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845104" w14:textId="03F3C4E8" w:rsidR="00221A76" w:rsidRDefault="00221A76" w:rsidP="00221A76">
      <w:pPr>
        <w:pStyle w:val="Heading1"/>
        <w:spacing w:before="0" w:beforeAutospacing="0" w:after="0" w:afterAutospacing="0" w:line="480" w:lineRule="auto"/>
      </w:pPr>
      <w:bookmarkStart w:id="0" w:name="_Toc459962193"/>
      <w:bookmarkStart w:id="1" w:name="_GoBack"/>
      <w:r>
        <w:t>S4</w:t>
      </w:r>
      <w:bookmarkEnd w:id="1"/>
      <w:r w:rsidR="00BC2345">
        <w:t xml:space="preserve"> Supporting Information</w:t>
      </w:r>
      <w:r w:rsidR="00CE2EA6">
        <w:t xml:space="preserve"> - </w:t>
      </w:r>
      <w:r>
        <w:t>Pilot Study – Type 2 Diabetes (T2D)</w:t>
      </w:r>
    </w:p>
    <w:p w14:paraId="1124BE0E" w14:textId="36E82E06" w:rsidR="00221A76" w:rsidRDefault="00221A76" w:rsidP="00221A76">
      <w:pPr>
        <w:spacing w:line="480" w:lineRule="auto"/>
        <w:ind w:firstLine="567"/>
        <w:contextualSpacing/>
        <w:jc w:val="both"/>
        <w:rPr>
          <w:szCs w:val="20"/>
        </w:rPr>
      </w:pPr>
      <w:r>
        <w:rPr>
          <w:szCs w:val="20"/>
        </w:rPr>
        <w:t>T2D</w:t>
      </w:r>
      <w:r w:rsidRPr="008025D5">
        <w:rPr>
          <w:szCs w:val="20"/>
        </w:rPr>
        <w:t xml:space="preserve"> </w:t>
      </w:r>
      <w:r w:rsidRPr="008025D5">
        <w:rPr>
          <w:noProof/>
          <w:szCs w:val="20"/>
        </w:rPr>
        <w:t>was chosen</w:t>
      </w:r>
      <w:r w:rsidRPr="008025D5">
        <w:rPr>
          <w:szCs w:val="20"/>
        </w:rPr>
        <w:t xml:space="preserve"> as a </w:t>
      </w:r>
      <w:r w:rsidRPr="008025D5">
        <w:rPr>
          <w:noProof/>
          <w:szCs w:val="20"/>
        </w:rPr>
        <w:t>disease</w:t>
      </w:r>
      <w:r w:rsidRPr="008025D5">
        <w:rPr>
          <w:szCs w:val="20"/>
        </w:rPr>
        <w:t xml:space="preserve"> which has </w:t>
      </w:r>
      <w:r w:rsidRPr="008025D5">
        <w:rPr>
          <w:noProof/>
          <w:szCs w:val="20"/>
        </w:rPr>
        <w:t>complex</w:t>
      </w:r>
      <w:r w:rsidRPr="008025D5">
        <w:rPr>
          <w:szCs w:val="20"/>
        </w:rPr>
        <w:t xml:space="preserve"> pathophysiology and for which an extensive set of therapies is available </w:t>
      </w:r>
      <w:r w:rsidRPr="008025D5">
        <w:rPr>
          <w:szCs w:val="20"/>
        </w:rPr>
        <w:fldChar w:fldCharType="begin" w:fldLock="1"/>
      </w:r>
      <w:r w:rsidR="003C5910">
        <w:rPr>
          <w:szCs w:val="20"/>
        </w:rPr>
        <w:instrText>ADDIN CSL_CITATION {"citationItems":[{"id":"ITEM-1","itemData":{"DOI":"10.1016/j.jdiacomp.2017.08.005","ISSN":"1873460X","PMID":"28939018","abstract":"Aims FDA-approved drug labels are an important source of information for clinicians who prescribe medications for treatment of diabetes. We reviewed drug labels to (1) understand the landscape of classes of medications approved for type 1 diabetes mellitus (T1DM) and type 2 diabetes mellitus (T2DM), (2) explore the indications and safety information and (3) examine their cardiovascular safety. Methods We searched four public references and reviewed all FDA-approved labels for “indication and usage,” “adverse effects,” “warnings and precautions,” and “cardiovascular outcomes” from October 1982 to July 2016. We also reviewed FDA drug-safety communications from January 2015 to May 2017. Results The labels reveal 12 classes of medications approved for T2DM with only 2 classes approved for T1DM. There is emerging evidence about cardiovascular safety and risk reduction from diabetes medications which is now being incorporated in drug labels. Conclusions All currently available diabetes medications are approved for adults with T2DM with a remarkably limited number for adults with T1DM and children with T1DM or T2DM. The incorporation of emerging data on cardiovascular outcomes in FDA drug labels is expected to influence the way physicians treat patients with diabetes.","author":[{"dropping-particle":"","family":"Gourgari","given":"Evgenia","non-dropping-particle":"","parse-names":false,"suffix":""},{"dropping-particle":"","family":"Wilhelm","given":"Erin E.","non-dropping-particle":"","parse-names":false,"suffix":""},{"dropping-particle":"","family":"Hassanzadeh","given":"Hamid","non-dropping-particle":"","parse-names":false,"suffix":""},{"dropping-particle":"","family":"Aroda","given":"Vanita R.","non-dropping-particle":"","parse-names":false,"suffix":""},{"dropping-particle":"","family":"Shoulson","given":"Ira","non-dropping-particle":"","parse-names":false,"suffix":""}],"container-title":"Journal of Diabetes and its Complications","id":"ITEM-1","issue":"12","issued":{"date-parts":[["2017"]]},"page":"1719-1727","title":"A comprehensive review of the FDA-approved labels of diabetes drugs: Indications, safety, and emerging cardiovascular safety data","type":"article-journal","volume":"31"},"uris":["http://www.mendeley.com/documents/?uuid=a70fb300-ab5a-4f92-aa8d-c5bf8d303d7a"]}],"mendeley":{"formattedCitation":"[1]","plainTextFormattedCitation":"[1]","previouslyFormattedCitation":"(1)"},"properties":{"noteIndex":0},"schema":"https://github.com/citation-style-language/schema/raw/master/csl-citation.json"}</w:instrText>
      </w:r>
      <w:r w:rsidRPr="008025D5">
        <w:rPr>
          <w:szCs w:val="20"/>
        </w:rPr>
        <w:fldChar w:fldCharType="separate"/>
      </w:r>
      <w:r w:rsidR="003C5910" w:rsidRPr="003C5910">
        <w:rPr>
          <w:noProof/>
          <w:szCs w:val="20"/>
        </w:rPr>
        <w:t>[1]</w:t>
      </w:r>
      <w:r w:rsidRPr="008025D5">
        <w:rPr>
          <w:szCs w:val="20"/>
        </w:rPr>
        <w:fldChar w:fldCharType="end"/>
      </w:r>
      <w:r w:rsidRPr="008025D5">
        <w:rPr>
          <w:szCs w:val="20"/>
        </w:rPr>
        <w:t>.</w:t>
      </w:r>
      <w:r>
        <w:rPr>
          <w:szCs w:val="20"/>
        </w:rPr>
        <w:t xml:space="preserve"> </w:t>
      </w:r>
      <w:r w:rsidRPr="008025D5">
        <w:rPr>
          <w:szCs w:val="20"/>
        </w:rPr>
        <w:t xml:space="preserve">We used a simplified version of FIMD to test its applicability in a </w:t>
      </w:r>
      <w:r w:rsidRPr="008025D5">
        <w:t xml:space="preserve">pilot study aiming at identifying potential shortcomings of the framework before getting input from the expert panel. Therefore, there are some differences in the method used in the pilot study to the one described in </w:t>
      </w:r>
      <w:r w:rsidR="00BC2345">
        <w:t>S2 Supporting Information</w:t>
      </w:r>
      <w:r w:rsidRPr="008025D5">
        <w:t xml:space="preserve">. Given the </w:t>
      </w:r>
      <w:r>
        <w:t>larg</w:t>
      </w:r>
      <w:r w:rsidRPr="008025D5">
        <w:t xml:space="preserve">e number of studies in </w:t>
      </w:r>
      <w:r>
        <w:t>T2D</w:t>
      </w:r>
      <w:r w:rsidRPr="008025D5">
        <w:t xml:space="preserve">, in question 7.1 (Pharmacological Validation), only one approved drug from each class </w:t>
      </w:r>
      <w:r w:rsidRPr="008025D5">
        <w:rPr>
          <w:noProof/>
        </w:rPr>
        <w:t>was included</w:t>
      </w:r>
      <w:r w:rsidRPr="008025D5">
        <w:t xml:space="preserve">. The preference was for first-in-class drugs which are still in the market (either USA or EU). If the first-in-class had </w:t>
      </w:r>
      <w:r w:rsidRPr="008025D5">
        <w:rPr>
          <w:noProof/>
        </w:rPr>
        <w:t>been withdrawn</w:t>
      </w:r>
      <w:r w:rsidRPr="008025D5">
        <w:t xml:space="preserve">, the second-in-class was then preferred (and so on, if necessary). Including every first-in-class drug allowed an easy and clear standardisation as there can be only one first-in-class that does not change over time (unlike best- or last-in-class, which may be subjective </w:t>
      </w:r>
      <w:r w:rsidRPr="008025D5">
        <w:rPr>
          <w:noProof/>
        </w:rPr>
        <w:t>and/or</w:t>
      </w:r>
      <w:r w:rsidRPr="008025D5">
        <w:t xml:space="preserve"> change over time). Additionally, it is likely that older drugs would have more studies published. Moreover, the search was conducted only on PubMed. T</w:t>
      </w:r>
      <w:r w:rsidRPr="008025D5">
        <w:rPr>
          <w:rFonts w:cs="Arial"/>
          <w:szCs w:val="20"/>
        </w:rPr>
        <w:t>hese simplifications allowed us to conduct the pilot study in a shorter period while still testing the main features of FIMD.</w:t>
      </w:r>
    </w:p>
    <w:p w14:paraId="499BCA05" w14:textId="03D1F3E0" w:rsidR="00221A76" w:rsidRDefault="00221A76" w:rsidP="00221A76">
      <w:pPr>
        <w:spacing w:line="480" w:lineRule="auto"/>
        <w:ind w:firstLine="567"/>
        <w:contextualSpacing/>
        <w:jc w:val="both"/>
        <w:rPr>
          <w:szCs w:val="20"/>
        </w:rPr>
      </w:pPr>
      <w:r>
        <w:rPr>
          <w:szCs w:val="20"/>
        </w:rPr>
        <w:t>T</w:t>
      </w:r>
      <w:r w:rsidRPr="008025D5">
        <w:rPr>
          <w:szCs w:val="20"/>
        </w:rPr>
        <w:t xml:space="preserve">he Zucker Diabetic Fatty (ZDF) rat and the </w:t>
      </w:r>
      <w:r w:rsidRPr="008025D5">
        <w:rPr>
          <w:noProof/>
          <w:szCs w:val="20"/>
        </w:rPr>
        <w:t>db</w:t>
      </w:r>
      <w:r w:rsidRPr="008025D5">
        <w:rPr>
          <w:szCs w:val="20"/>
        </w:rPr>
        <w:t>/</w:t>
      </w:r>
      <w:proofErr w:type="spellStart"/>
      <w:r w:rsidRPr="008025D5">
        <w:rPr>
          <w:noProof/>
          <w:szCs w:val="20"/>
        </w:rPr>
        <w:t>db</w:t>
      </w:r>
      <w:proofErr w:type="spellEnd"/>
      <w:r w:rsidRPr="008025D5">
        <w:rPr>
          <w:szCs w:val="20"/>
        </w:rPr>
        <w:t xml:space="preserve"> mouse were both chosen for being routinely used in drug screening for antidiabetic drugs. A total of 195 publications </w:t>
      </w:r>
      <w:r>
        <w:rPr>
          <w:noProof/>
          <w:szCs w:val="20"/>
        </w:rPr>
        <w:t>was</w:t>
      </w:r>
      <w:r w:rsidRPr="008025D5">
        <w:rPr>
          <w:noProof/>
          <w:szCs w:val="20"/>
        </w:rPr>
        <w:t xml:space="preserve"> included</w:t>
      </w:r>
      <w:r w:rsidRPr="008025D5">
        <w:rPr>
          <w:szCs w:val="20"/>
        </w:rPr>
        <w:t xml:space="preserve"> for the ZDF rat and 282 for the </w:t>
      </w:r>
      <w:r w:rsidRPr="008025D5">
        <w:rPr>
          <w:noProof/>
          <w:szCs w:val="20"/>
        </w:rPr>
        <w:t>db</w:t>
      </w:r>
      <w:r w:rsidRPr="008025D5">
        <w:rPr>
          <w:szCs w:val="20"/>
        </w:rPr>
        <w:t>/</w:t>
      </w:r>
      <w:proofErr w:type="spellStart"/>
      <w:r w:rsidRPr="008025D5">
        <w:rPr>
          <w:noProof/>
          <w:szCs w:val="20"/>
        </w:rPr>
        <w:t>db</w:t>
      </w:r>
      <w:proofErr w:type="spellEnd"/>
      <w:r w:rsidRPr="008025D5">
        <w:rPr>
          <w:szCs w:val="20"/>
        </w:rPr>
        <w:t xml:space="preserve"> mouse. The relative scores per parameter </w:t>
      </w:r>
      <w:r w:rsidRPr="008025D5">
        <w:rPr>
          <w:noProof/>
          <w:szCs w:val="20"/>
        </w:rPr>
        <w:t>are presented</w:t>
      </w:r>
      <w:r w:rsidRPr="008025D5">
        <w:rPr>
          <w:szCs w:val="20"/>
        </w:rPr>
        <w:t xml:space="preserve"> in Fig </w:t>
      </w:r>
      <w:r w:rsidR="00D1118C">
        <w:rPr>
          <w:szCs w:val="20"/>
        </w:rPr>
        <w:t>A</w:t>
      </w:r>
      <w:r w:rsidRPr="008025D5">
        <w:rPr>
          <w:szCs w:val="20"/>
        </w:rPr>
        <w:t>.</w:t>
      </w:r>
      <w:r>
        <w:rPr>
          <w:szCs w:val="20"/>
        </w:rPr>
        <w:t xml:space="preserve"> </w:t>
      </w:r>
    </w:p>
    <w:p w14:paraId="78A1FEB9" w14:textId="77777777" w:rsidR="00221A76" w:rsidRDefault="00221A76" w:rsidP="00221A76">
      <w:pPr>
        <w:spacing w:line="480" w:lineRule="auto"/>
        <w:jc w:val="center"/>
        <w:rPr>
          <w:szCs w:val="20"/>
        </w:rPr>
      </w:pPr>
      <w:r>
        <w:rPr>
          <w:noProof/>
        </w:rPr>
        <w:drawing>
          <wp:inline distT="0" distB="0" distL="0" distR="0" wp14:anchorId="0E3E5DA5" wp14:editId="099B2BDB">
            <wp:extent cx="5176838" cy="2833688"/>
            <wp:effectExtent l="0" t="0" r="5080" b="5080"/>
            <wp:docPr id="2" name="Chart 2">
              <a:extLst xmlns:a="http://schemas.openxmlformats.org/drawingml/2006/main">
                <a:ext uri="{FF2B5EF4-FFF2-40B4-BE49-F238E27FC236}">
                  <a16:creationId xmlns:a16="http://schemas.microsoft.com/office/drawing/2014/main" id="{8AE33157-2286-41C1-A61D-0CE0EEE68BF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79B60866" w14:textId="73BBA6C4" w:rsidR="00221A76" w:rsidRPr="008025D5" w:rsidRDefault="00221A76" w:rsidP="00221A76">
      <w:pPr>
        <w:spacing w:line="480" w:lineRule="auto"/>
        <w:jc w:val="both"/>
        <w:rPr>
          <w:szCs w:val="20"/>
        </w:rPr>
      </w:pPr>
      <w:r w:rsidRPr="008025D5">
        <w:rPr>
          <w:b/>
          <w:szCs w:val="20"/>
        </w:rPr>
        <w:lastRenderedPageBreak/>
        <w:t xml:space="preserve">Fig </w:t>
      </w:r>
      <w:r w:rsidR="00D1118C">
        <w:rPr>
          <w:b/>
          <w:szCs w:val="20"/>
        </w:rPr>
        <w:t>A</w:t>
      </w:r>
      <w:r w:rsidRPr="008025D5">
        <w:rPr>
          <w:b/>
          <w:szCs w:val="20"/>
        </w:rPr>
        <w:t>. T2D models results.</w:t>
      </w:r>
      <w:r w:rsidRPr="008025D5">
        <w:rPr>
          <w:szCs w:val="20"/>
        </w:rPr>
        <w:t xml:space="preserve"> Radar </w:t>
      </w:r>
      <w:r w:rsidR="006F4D66">
        <w:rPr>
          <w:noProof/>
          <w:szCs w:val="20"/>
        </w:rPr>
        <w:t>plot</w:t>
      </w:r>
      <w:r w:rsidRPr="008025D5">
        <w:rPr>
          <w:szCs w:val="20"/>
        </w:rPr>
        <w:t xml:space="preserve"> </w:t>
      </w:r>
      <w:r>
        <w:rPr>
          <w:szCs w:val="20"/>
        </w:rPr>
        <w:t>with</w:t>
      </w:r>
      <w:r w:rsidRPr="008025D5">
        <w:rPr>
          <w:szCs w:val="20"/>
        </w:rPr>
        <w:t xml:space="preserve"> the scores per parameter per model of T2D. The closer a parameter is to the edge, the better the model simulates that aspect of the human disease.</w:t>
      </w:r>
      <w:r>
        <w:rPr>
          <w:szCs w:val="20"/>
        </w:rPr>
        <w:t xml:space="preserve"> SNH – Symptomatology and Natural History.</w:t>
      </w:r>
    </w:p>
    <w:p w14:paraId="576D215F" w14:textId="77777777" w:rsidR="00221A76" w:rsidRPr="008025D5" w:rsidRDefault="00221A76" w:rsidP="00221A76">
      <w:pPr>
        <w:spacing w:line="480" w:lineRule="auto"/>
        <w:jc w:val="both"/>
        <w:rPr>
          <w:szCs w:val="20"/>
        </w:rPr>
      </w:pPr>
    </w:p>
    <w:p w14:paraId="10A61E25" w14:textId="6FBB53C3" w:rsidR="00221A76" w:rsidRDefault="00221A76" w:rsidP="00221A76">
      <w:pPr>
        <w:spacing w:line="480" w:lineRule="auto"/>
        <w:ind w:firstLine="567"/>
        <w:contextualSpacing/>
        <w:jc w:val="both"/>
        <w:rPr>
          <w:szCs w:val="20"/>
        </w:rPr>
      </w:pPr>
      <w:r w:rsidRPr="008025D5">
        <w:rPr>
          <w:szCs w:val="20"/>
        </w:rPr>
        <w:t xml:space="preserve">Compared to the DMD </w:t>
      </w:r>
      <w:r w:rsidRPr="008025D5">
        <w:rPr>
          <w:noProof/>
          <w:szCs w:val="20"/>
        </w:rPr>
        <w:t>models, there are only minor differences</w:t>
      </w:r>
      <w:r w:rsidRPr="008025D5">
        <w:rPr>
          <w:szCs w:val="20"/>
        </w:rPr>
        <w:t xml:space="preserve"> since the similarity factor between the two models is almost 90%. Both T2D models have uncertainty factors of over 20% </w:t>
      </w:r>
      <w:r w:rsidR="006F4D66">
        <w:rPr>
          <w:szCs w:val="20"/>
        </w:rPr>
        <w:t xml:space="preserve">mostly </w:t>
      </w:r>
      <w:r w:rsidRPr="008025D5">
        <w:rPr>
          <w:szCs w:val="20"/>
        </w:rPr>
        <w:t>due to the lack of studies in the pharmacological validation.</w:t>
      </w:r>
    </w:p>
    <w:p w14:paraId="4FDF22BE" w14:textId="6524EF9E" w:rsidR="00221A76" w:rsidRDefault="00221A76" w:rsidP="00221A76">
      <w:pPr>
        <w:spacing w:line="480" w:lineRule="auto"/>
        <w:ind w:firstLine="567"/>
        <w:contextualSpacing/>
        <w:jc w:val="both"/>
        <w:rPr>
          <w:rFonts w:cs="Arial"/>
          <w:szCs w:val="20"/>
        </w:rPr>
      </w:pPr>
      <w:r w:rsidRPr="008025D5">
        <w:rPr>
          <w:szCs w:val="20"/>
        </w:rPr>
        <w:t>A reporting quality assessment was included based on parameters adapted from the ARRIVE guidelines (</w:t>
      </w:r>
      <w:r w:rsidR="006F4D66">
        <w:rPr>
          <w:szCs w:val="20"/>
        </w:rPr>
        <w:t xml:space="preserve">see </w:t>
      </w:r>
      <w:r w:rsidR="00BC2345" w:rsidRPr="008025D5">
        <w:rPr>
          <w:szCs w:val="20"/>
        </w:rPr>
        <w:t>S2</w:t>
      </w:r>
      <w:r w:rsidR="00BC2345">
        <w:rPr>
          <w:szCs w:val="20"/>
        </w:rPr>
        <w:t xml:space="preserve"> </w:t>
      </w:r>
      <w:r>
        <w:rPr>
          <w:szCs w:val="20"/>
        </w:rPr>
        <w:t>Supporting Information</w:t>
      </w:r>
      <w:r w:rsidR="006F4D66">
        <w:rPr>
          <w:szCs w:val="20"/>
        </w:rPr>
        <w:t xml:space="preserve">, section </w:t>
      </w:r>
      <w:r w:rsidR="00D1118C">
        <w:rPr>
          <w:szCs w:val="20"/>
        </w:rPr>
        <w:t>F</w:t>
      </w:r>
      <w:r w:rsidRPr="008025D5">
        <w:rPr>
          <w:szCs w:val="20"/>
        </w:rPr>
        <w:t>). Publications with experiments on two models were counted separately for each</w:t>
      </w:r>
      <w:r>
        <w:rPr>
          <w:szCs w:val="20"/>
        </w:rPr>
        <w:t xml:space="preserve"> </w:t>
      </w:r>
      <w:r w:rsidR="006F4D66">
        <w:rPr>
          <w:szCs w:val="20"/>
        </w:rPr>
        <w:t xml:space="preserve">model </w:t>
      </w:r>
      <w:r>
        <w:rPr>
          <w:szCs w:val="20"/>
        </w:rPr>
        <w:t>while studies with more than one arm of an included drug</w:t>
      </w:r>
      <w:r w:rsidRPr="008025D5">
        <w:rPr>
          <w:szCs w:val="20"/>
        </w:rPr>
        <w:t xml:space="preserve"> </w:t>
      </w:r>
      <w:r>
        <w:rPr>
          <w:szCs w:val="20"/>
        </w:rPr>
        <w:t xml:space="preserve">were counted only once. </w:t>
      </w:r>
      <w:r w:rsidRPr="008025D5">
        <w:rPr>
          <w:rFonts w:cs="Arial"/>
          <w:szCs w:val="20"/>
        </w:rPr>
        <w:t xml:space="preserve">We used a shortened list of reporting quality parameters according to the ARRIVE guidelines: instead of </w:t>
      </w:r>
      <w:r w:rsidRPr="008025D5">
        <w:rPr>
          <w:rFonts w:cs="Arial"/>
          <w:noProof/>
          <w:szCs w:val="20"/>
        </w:rPr>
        <w:t>specifically</w:t>
      </w:r>
      <w:r w:rsidRPr="008025D5">
        <w:rPr>
          <w:rFonts w:cs="Arial"/>
          <w:szCs w:val="20"/>
        </w:rPr>
        <w:t xml:space="preserve"> assessing whether the animals </w:t>
      </w:r>
      <w:r w:rsidRPr="008025D5">
        <w:rPr>
          <w:rFonts w:cs="Arial"/>
          <w:noProof/>
          <w:szCs w:val="20"/>
        </w:rPr>
        <w:t>were randomised</w:t>
      </w:r>
      <w:r w:rsidRPr="008025D5">
        <w:rPr>
          <w:rFonts w:cs="Arial"/>
          <w:szCs w:val="20"/>
        </w:rPr>
        <w:t xml:space="preserve"> into the treatment groups, the randomisation method </w:t>
      </w:r>
      <w:r w:rsidRPr="008025D5">
        <w:rPr>
          <w:rFonts w:cs="Arial"/>
          <w:noProof/>
          <w:szCs w:val="20"/>
        </w:rPr>
        <w:t>was mentioned</w:t>
      </w:r>
      <w:r w:rsidRPr="008025D5">
        <w:rPr>
          <w:rFonts w:cs="Arial"/>
          <w:szCs w:val="20"/>
        </w:rPr>
        <w:t xml:space="preserve">, and cage randomisation </w:t>
      </w:r>
      <w:r w:rsidRPr="008025D5">
        <w:rPr>
          <w:rFonts w:cs="Arial"/>
          <w:noProof/>
          <w:szCs w:val="20"/>
        </w:rPr>
        <w:t>was performed</w:t>
      </w:r>
      <w:r w:rsidRPr="008025D5">
        <w:rPr>
          <w:rFonts w:cs="Arial"/>
          <w:szCs w:val="20"/>
        </w:rPr>
        <w:t xml:space="preserve">, we </w:t>
      </w:r>
      <w:r w:rsidRPr="008025D5">
        <w:rPr>
          <w:rFonts w:cs="Arial"/>
          <w:noProof/>
          <w:szCs w:val="20"/>
        </w:rPr>
        <w:t>assessed</w:t>
      </w:r>
      <w:r w:rsidRPr="008025D5">
        <w:rPr>
          <w:rFonts w:cs="Arial"/>
          <w:szCs w:val="20"/>
        </w:rPr>
        <w:t xml:space="preserve"> whether the authors provided any information on randomisation at all. </w:t>
      </w:r>
      <w:r>
        <w:rPr>
          <w:rFonts w:cs="Arial"/>
          <w:szCs w:val="20"/>
        </w:rPr>
        <w:t xml:space="preserve">The same was applied to blinding. For other multifaceted parameters (e.g. housing, husbandry), any facets mentioned warranted a positive evaluation. Table </w:t>
      </w:r>
      <w:r w:rsidR="00D1118C">
        <w:rPr>
          <w:rFonts w:cs="Arial"/>
          <w:szCs w:val="20"/>
        </w:rPr>
        <w:t>A</w:t>
      </w:r>
      <w:r>
        <w:rPr>
          <w:rFonts w:cs="Arial"/>
          <w:szCs w:val="20"/>
        </w:rPr>
        <w:t xml:space="preserve"> shows the aggregated data from all drugs and Table </w:t>
      </w:r>
      <w:r w:rsidR="00D1118C">
        <w:rPr>
          <w:rFonts w:cs="Arial"/>
          <w:szCs w:val="20"/>
        </w:rPr>
        <w:t>B</w:t>
      </w:r>
      <w:r>
        <w:rPr>
          <w:rFonts w:cs="Arial"/>
          <w:szCs w:val="20"/>
        </w:rPr>
        <w:t xml:space="preserve"> provides more information on the </w:t>
      </w:r>
      <w:r w:rsidR="006F4D66">
        <w:rPr>
          <w:rFonts w:cs="Arial"/>
          <w:szCs w:val="20"/>
        </w:rPr>
        <w:t>use of different sexes in the studies that disclosed this information.</w:t>
      </w:r>
    </w:p>
    <w:p w14:paraId="6C02644E" w14:textId="0B32F409" w:rsidR="006F4D66" w:rsidRDefault="006F4D66" w:rsidP="00221A76">
      <w:pPr>
        <w:spacing w:line="480" w:lineRule="auto"/>
        <w:ind w:firstLine="567"/>
        <w:contextualSpacing/>
        <w:jc w:val="both"/>
        <w:rPr>
          <w:rFonts w:cs="Arial"/>
          <w:szCs w:val="20"/>
        </w:rPr>
      </w:pPr>
    </w:p>
    <w:p w14:paraId="3CC8B877" w14:textId="7B5973BC" w:rsidR="001B3FDF" w:rsidRDefault="001B3FDF" w:rsidP="00221A76">
      <w:pPr>
        <w:spacing w:line="480" w:lineRule="auto"/>
        <w:ind w:firstLine="567"/>
        <w:contextualSpacing/>
        <w:jc w:val="both"/>
        <w:rPr>
          <w:rFonts w:cs="Arial"/>
          <w:szCs w:val="20"/>
        </w:rPr>
      </w:pPr>
    </w:p>
    <w:p w14:paraId="31B9F094" w14:textId="454F2C37" w:rsidR="001B3FDF" w:rsidRDefault="001B3FDF" w:rsidP="00221A76">
      <w:pPr>
        <w:spacing w:line="480" w:lineRule="auto"/>
        <w:ind w:firstLine="567"/>
        <w:contextualSpacing/>
        <w:jc w:val="both"/>
        <w:rPr>
          <w:rFonts w:cs="Arial"/>
          <w:szCs w:val="20"/>
        </w:rPr>
      </w:pPr>
    </w:p>
    <w:p w14:paraId="09601AA4" w14:textId="46EAC531" w:rsidR="001B3FDF" w:rsidRDefault="001B3FDF" w:rsidP="00221A76">
      <w:pPr>
        <w:spacing w:line="480" w:lineRule="auto"/>
        <w:ind w:firstLine="567"/>
        <w:contextualSpacing/>
        <w:jc w:val="both"/>
        <w:rPr>
          <w:rFonts w:cs="Arial"/>
          <w:szCs w:val="20"/>
        </w:rPr>
      </w:pPr>
    </w:p>
    <w:p w14:paraId="379BCACF" w14:textId="6EC03127" w:rsidR="001B3FDF" w:rsidRDefault="001B3FDF" w:rsidP="00221A76">
      <w:pPr>
        <w:spacing w:line="480" w:lineRule="auto"/>
        <w:ind w:firstLine="567"/>
        <w:contextualSpacing/>
        <w:jc w:val="both"/>
        <w:rPr>
          <w:rFonts w:cs="Arial"/>
          <w:szCs w:val="20"/>
        </w:rPr>
      </w:pPr>
    </w:p>
    <w:p w14:paraId="5E2A89B8" w14:textId="20F24F0F" w:rsidR="001B3FDF" w:rsidRDefault="001B3FDF" w:rsidP="00221A76">
      <w:pPr>
        <w:spacing w:line="480" w:lineRule="auto"/>
        <w:ind w:firstLine="567"/>
        <w:contextualSpacing/>
        <w:jc w:val="both"/>
        <w:rPr>
          <w:rFonts w:cs="Arial"/>
          <w:szCs w:val="20"/>
        </w:rPr>
      </w:pPr>
    </w:p>
    <w:p w14:paraId="0ACFA58E" w14:textId="5B0EE76A" w:rsidR="001B3FDF" w:rsidRDefault="001B3FDF" w:rsidP="00221A76">
      <w:pPr>
        <w:spacing w:line="480" w:lineRule="auto"/>
        <w:ind w:firstLine="567"/>
        <w:contextualSpacing/>
        <w:jc w:val="both"/>
        <w:rPr>
          <w:rFonts w:cs="Arial"/>
          <w:szCs w:val="20"/>
        </w:rPr>
      </w:pPr>
    </w:p>
    <w:p w14:paraId="65D0BB80" w14:textId="13B61038" w:rsidR="001B3FDF" w:rsidRDefault="001B3FDF" w:rsidP="00221A76">
      <w:pPr>
        <w:spacing w:line="480" w:lineRule="auto"/>
        <w:ind w:firstLine="567"/>
        <w:contextualSpacing/>
        <w:jc w:val="both"/>
        <w:rPr>
          <w:rFonts w:cs="Arial"/>
          <w:szCs w:val="20"/>
        </w:rPr>
      </w:pPr>
    </w:p>
    <w:p w14:paraId="4A98EB57" w14:textId="67894EE1" w:rsidR="001B3FDF" w:rsidRDefault="001B3FDF" w:rsidP="00221A76">
      <w:pPr>
        <w:spacing w:line="480" w:lineRule="auto"/>
        <w:ind w:firstLine="567"/>
        <w:contextualSpacing/>
        <w:jc w:val="both"/>
        <w:rPr>
          <w:rFonts w:cs="Arial"/>
          <w:szCs w:val="20"/>
        </w:rPr>
      </w:pPr>
    </w:p>
    <w:p w14:paraId="19A40B9F" w14:textId="455E8C3B" w:rsidR="001B3FDF" w:rsidRDefault="001B3FDF" w:rsidP="00221A76">
      <w:pPr>
        <w:spacing w:line="480" w:lineRule="auto"/>
        <w:ind w:firstLine="567"/>
        <w:contextualSpacing/>
        <w:jc w:val="both"/>
        <w:rPr>
          <w:rFonts w:cs="Arial"/>
          <w:szCs w:val="20"/>
        </w:rPr>
      </w:pPr>
    </w:p>
    <w:p w14:paraId="5736997C" w14:textId="64AB1305" w:rsidR="001B3FDF" w:rsidRDefault="001B3FDF" w:rsidP="00221A76">
      <w:pPr>
        <w:spacing w:line="480" w:lineRule="auto"/>
        <w:ind w:firstLine="567"/>
        <w:contextualSpacing/>
        <w:jc w:val="both"/>
        <w:rPr>
          <w:rFonts w:cs="Arial"/>
          <w:szCs w:val="20"/>
        </w:rPr>
      </w:pPr>
    </w:p>
    <w:p w14:paraId="12059304" w14:textId="77777777" w:rsidR="001B3FDF" w:rsidRDefault="001B3FDF" w:rsidP="00221A76">
      <w:pPr>
        <w:spacing w:line="480" w:lineRule="auto"/>
        <w:ind w:firstLine="567"/>
        <w:contextualSpacing/>
        <w:jc w:val="both"/>
        <w:rPr>
          <w:rFonts w:cs="Arial"/>
          <w:szCs w:val="20"/>
        </w:rPr>
      </w:pPr>
    </w:p>
    <w:p w14:paraId="3E44C0CB" w14:textId="28610FB3" w:rsidR="00221A76" w:rsidRPr="008025D5" w:rsidRDefault="00221A76" w:rsidP="00221A76">
      <w:pPr>
        <w:spacing w:line="480" w:lineRule="auto"/>
        <w:jc w:val="both"/>
        <w:rPr>
          <w:szCs w:val="20"/>
        </w:rPr>
      </w:pPr>
      <w:r w:rsidRPr="00457D63">
        <w:rPr>
          <w:b/>
          <w:szCs w:val="20"/>
        </w:rPr>
        <w:lastRenderedPageBreak/>
        <w:t xml:space="preserve">Table </w:t>
      </w:r>
      <w:r w:rsidR="00D1118C">
        <w:rPr>
          <w:b/>
          <w:szCs w:val="20"/>
        </w:rPr>
        <w:t>A</w:t>
      </w:r>
      <w:r w:rsidRPr="008025D5">
        <w:rPr>
          <w:szCs w:val="20"/>
        </w:rPr>
        <w:t xml:space="preserve">: percentage of studies </w:t>
      </w:r>
      <w:r>
        <w:rPr>
          <w:szCs w:val="20"/>
        </w:rPr>
        <w:t>which comply</w:t>
      </w:r>
      <w:r w:rsidRPr="008025D5">
        <w:rPr>
          <w:szCs w:val="20"/>
        </w:rPr>
        <w:t xml:space="preserve"> totally or partially with reporting quality parameters adapted from the ARRIVE guidelines per model.</w:t>
      </w:r>
    </w:p>
    <w:tbl>
      <w:tblPr>
        <w:tblStyle w:val="TableGrid"/>
        <w:tblW w:w="668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8"/>
        <w:gridCol w:w="1417"/>
        <w:gridCol w:w="1417"/>
        <w:gridCol w:w="1417"/>
      </w:tblGrid>
      <w:tr w:rsidR="00221A76" w:rsidRPr="008025D5" w14:paraId="04709CF3" w14:textId="77777777" w:rsidTr="007B1795">
        <w:trPr>
          <w:jc w:val="center"/>
        </w:trPr>
        <w:tc>
          <w:tcPr>
            <w:tcW w:w="2438" w:type="dxa"/>
            <w:vMerge w:val="restart"/>
            <w:tcBorders>
              <w:top w:val="single" w:sz="4" w:space="0" w:color="auto"/>
            </w:tcBorders>
            <w:vAlign w:val="center"/>
          </w:tcPr>
          <w:p w14:paraId="6EA5098E" w14:textId="77777777" w:rsidR="00221A76" w:rsidRPr="008025D5" w:rsidRDefault="00221A76" w:rsidP="007B1795">
            <w:pPr>
              <w:spacing w:line="480" w:lineRule="auto"/>
              <w:rPr>
                <w:szCs w:val="20"/>
              </w:rPr>
            </w:pPr>
            <w:r w:rsidRPr="008025D5">
              <w:rPr>
                <w:szCs w:val="20"/>
              </w:rPr>
              <w:t>Parameter</w:t>
            </w:r>
          </w:p>
        </w:tc>
        <w:tc>
          <w:tcPr>
            <w:tcW w:w="1417" w:type="dxa"/>
            <w:tcBorders>
              <w:top w:val="single" w:sz="4" w:space="0" w:color="auto"/>
            </w:tcBorders>
            <w:vAlign w:val="center"/>
          </w:tcPr>
          <w:p w14:paraId="4C6C764F" w14:textId="77777777" w:rsidR="00221A76" w:rsidRPr="008025D5" w:rsidRDefault="00221A76" w:rsidP="007B1795">
            <w:pPr>
              <w:spacing w:line="480" w:lineRule="auto"/>
              <w:jc w:val="right"/>
              <w:rPr>
                <w:szCs w:val="20"/>
              </w:rPr>
            </w:pPr>
            <w:r w:rsidRPr="008025D5">
              <w:rPr>
                <w:szCs w:val="20"/>
              </w:rPr>
              <w:t>ZDF rat</w:t>
            </w:r>
          </w:p>
          <w:p w14:paraId="780399ED" w14:textId="77777777" w:rsidR="00221A76" w:rsidRPr="008025D5" w:rsidRDefault="00221A76" w:rsidP="007B1795">
            <w:pPr>
              <w:spacing w:line="480" w:lineRule="auto"/>
              <w:jc w:val="right"/>
              <w:rPr>
                <w:szCs w:val="20"/>
              </w:rPr>
            </w:pPr>
            <w:r w:rsidRPr="008025D5">
              <w:rPr>
                <w:szCs w:val="20"/>
              </w:rPr>
              <w:t>(n = 9</w:t>
            </w:r>
            <w:r>
              <w:rPr>
                <w:szCs w:val="20"/>
              </w:rPr>
              <w:t>6</w:t>
            </w:r>
            <w:r w:rsidRPr="008025D5">
              <w:rPr>
                <w:szCs w:val="20"/>
              </w:rPr>
              <w:t>)</w:t>
            </w:r>
          </w:p>
        </w:tc>
        <w:tc>
          <w:tcPr>
            <w:tcW w:w="1417" w:type="dxa"/>
            <w:tcBorders>
              <w:top w:val="single" w:sz="4" w:space="0" w:color="auto"/>
            </w:tcBorders>
            <w:vAlign w:val="center"/>
          </w:tcPr>
          <w:p w14:paraId="3D350226" w14:textId="77777777" w:rsidR="00221A76" w:rsidRPr="008025D5" w:rsidRDefault="00221A76" w:rsidP="007B1795">
            <w:pPr>
              <w:spacing w:line="480" w:lineRule="auto"/>
              <w:jc w:val="right"/>
              <w:rPr>
                <w:szCs w:val="20"/>
              </w:rPr>
            </w:pPr>
            <w:r w:rsidRPr="008025D5">
              <w:rPr>
                <w:szCs w:val="20"/>
              </w:rPr>
              <w:t>Db/</w:t>
            </w:r>
            <w:proofErr w:type="spellStart"/>
            <w:r w:rsidRPr="008025D5">
              <w:rPr>
                <w:szCs w:val="20"/>
              </w:rPr>
              <w:t>db</w:t>
            </w:r>
            <w:proofErr w:type="spellEnd"/>
            <w:r w:rsidRPr="008025D5">
              <w:rPr>
                <w:szCs w:val="20"/>
              </w:rPr>
              <w:t xml:space="preserve"> mouse</w:t>
            </w:r>
          </w:p>
          <w:p w14:paraId="35A038C2" w14:textId="77777777" w:rsidR="00221A76" w:rsidRPr="008025D5" w:rsidRDefault="00221A76" w:rsidP="007B1795">
            <w:pPr>
              <w:spacing w:line="480" w:lineRule="auto"/>
              <w:jc w:val="right"/>
              <w:rPr>
                <w:szCs w:val="20"/>
              </w:rPr>
            </w:pPr>
            <w:r w:rsidRPr="008025D5">
              <w:rPr>
                <w:szCs w:val="20"/>
              </w:rPr>
              <w:t>(n = 16</w:t>
            </w:r>
            <w:r>
              <w:rPr>
                <w:szCs w:val="20"/>
              </w:rPr>
              <w:t>9</w:t>
            </w:r>
            <w:r w:rsidRPr="008025D5">
              <w:rPr>
                <w:szCs w:val="20"/>
              </w:rPr>
              <w:t>)</w:t>
            </w:r>
          </w:p>
        </w:tc>
        <w:tc>
          <w:tcPr>
            <w:tcW w:w="1417" w:type="dxa"/>
            <w:tcBorders>
              <w:top w:val="single" w:sz="4" w:space="0" w:color="auto"/>
            </w:tcBorders>
          </w:tcPr>
          <w:p w14:paraId="5EAE32DB" w14:textId="77777777" w:rsidR="00221A76" w:rsidRPr="008025D5" w:rsidRDefault="00221A76" w:rsidP="007B1795">
            <w:pPr>
              <w:spacing w:line="480" w:lineRule="auto"/>
              <w:jc w:val="right"/>
              <w:rPr>
                <w:szCs w:val="20"/>
              </w:rPr>
            </w:pPr>
            <w:r w:rsidRPr="008025D5">
              <w:rPr>
                <w:szCs w:val="20"/>
              </w:rPr>
              <w:t>Total</w:t>
            </w:r>
          </w:p>
          <w:p w14:paraId="5BE1E73B" w14:textId="77777777" w:rsidR="00221A76" w:rsidRPr="008025D5" w:rsidRDefault="00221A76" w:rsidP="007B1795">
            <w:pPr>
              <w:spacing w:line="480" w:lineRule="auto"/>
              <w:jc w:val="right"/>
              <w:rPr>
                <w:szCs w:val="20"/>
              </w:rPr>
            </w:pPr>
            <w:r w:rsidRPr="008025D5">
              <w:rPr>
                <w:szCs w:val="20"/>
              </w:rPr>
              <w:t>(n = 2</w:t>
            </w:r>
            <w:r>
              <w:rPr>
                <w:szCs w:val="20"/>
              </w:rPr>
              <w:t>51</w:t>
            </w:r>
            <w:r w:rsidRPr="008025D5">
              <w:rPr>
                <w:szCs w:val="20"/>
              </w:rPr>
              <w:t>)</w:t>
            </w:r>
          </w:p>
        </w:tc>
      </w:tr>
      <w:tr w:rsidR="00221A76" w:rsidRPr="008025D5" w14:paraId="19D7CAF2" w14:textId="77777777" w:rsidTr="007B1795">
        <w:trPr>
          <w:jc w:val="center"/>
        </w:trPr>
        <w:tc>
          <w:tcPr>
            <w:tcW w:w="2438" w:type="dxa"/>
            <w:vMerge/>
            <w:tcBorders>
              <w:bottom w:val="single" w:sz="4" w:space="0" w:color="auto"/>
            </w:tcBorders>
            <w:vAlign w:val="center"/>
          </w:tcPr>
          <w:p w14:paraId="6F41D9EF" w14:textId="77777777" w:rsidR="00221A76" w:rsidRPr="008025D5" w:rsidRDefault="00221A76" w:rsidP="007B1795">
            <w:pPr>
              <w:spacing w:line="480" w:lineRule="auto"/>
              <w:rPr>
                <w:szCs w:val="20"/>
              </w:rPr>
            </w:pPr>
          </w:p>
        </w:tc>
        <w:tc>
          <w:tcPr>
            <w:tcW w:w="4251" w:type="dxa"/>
            <w:gridSpan w:val="3"/>
            <w:tcBorders>
              <w:bottom w:val="single" w:sz="4" w:space="0" w:color="auto"/>
            </w:tcBorders>
            <w:vAlign w:val="center"/>
          </w:tcPr>
          <w:p w14:paraId="4C52A6DA" w14:textId="77777777" w:rsidR="00221A76" w:rsidRPr="008025D5" w:rsidRDefault="00221A76" w:rsidP="007B1795">
            <w:pPr>
              <w:spacing w:line="480" w:lineRule="auto"/>
              <w:jc w:val="center"/>
              <w:rPr>
                <w:szCs w:val="20"/>
              </w:rPr>
            </w:pPr>
            <w:r>
              <w:rPr>
                <w:szCs w:val="20"/>
              </w:rPr>
              <w:t>(%)</w:t>
            </w:r>
          </w:p>
        </w:tc>
      </w:tr>
      <w:tr w:rsidR="00221A76" w:rsidRPr="008025D5" w14:paraId="771EB683" w14:textId="77777777" w:rsidTr="007B1795">
        <w:trPr>
          <w:jc w:val="center"/>
        </w:trPr>
        <w:tc>
          <w:tcPr>
            <w:tcW w:w="2438" w:type="dxa"/>
            <w:tcBorders>
              <w:top w:val="single" w:sz="4" w:space="0" w:color="auto"/>
            </w:tcBorders>
          </w:tcPr>
          <w:p w14:paraId="06915FEA" w14:textId="77777777" w:rsidR="00221A76" w:rsidRPr="008025D5" w:rsidRDefault="00221A76" w:rsidP="007B1795">
            <w:pPr>
              <w:spacing w:line="480" w:lineRule="auto"/>
              <w:rPr>
                <w:szCs w:val="20"/>
              </w:rPr>
            </w:pPr>
            <w:r w:rsidRPr="008025D5">
              <w:rPr>
                <w:szCs w:val="20"/>
              </w:rPr>
              <w:t>Housing</w:t>
            </w:r>
          </w:p>
        </w:tc>
        <w:tc>
          <w:tcPr>
            <w:tcW w:w="1417" w:type="dxa"/>
            <w:tcBorders>
              <w:top w:val="single" w:sz="4" w:space="0" w:color="auto"/>
            </w:tcBorders>
            <w:vAlign w:val="center"/>
          </w:tcPr>
          <w:p w14:paraId="121937C0" w14:textId="77777777" w:rsidR="00221A76" w:rsidRPr="008025D5" w:rsidRDefault="00221A76" w:rsidP="007B1795">
            <w:pPr>
              <w:spacing w:line="480" w:lineRule="auto"/>
              <w:jc w:val="right"/>
              <w:rPr>
                <w:szCs w:val="20"/>
              </w:rPr>
            </w:pPr>
            <w:r w:rsidRPr="008025D5">
              <w:rPr>
                <w:szCs w:val="20"/>
              </w:rPr>
              <w:t>36.3</w:t>
            </w:r>
          </w:p>
        </w:tc>
        <w:tc>
          <w:tcPr>
            <w:tcW w:w="1417" w:type="dxa"/>
            <w:tcBorders>
              <w:top w:val="single" w:sz="4" w:space="0" w:color="auto"/>
            </w:tcBorders>
            <w:vAlign w:val="center"/>
          </w:tcPr>
          <w:p w14:paraId="6C7C8CE0" w14:textId="77777777" w:rsidR="00221A76" w:rsidRPr="008025D5" w:rsidRDefault="00221A76" w:rsidP="007B1795">
            <w:pPr>
              <w:spacing w:line="480" w:lineRule="auto"/>
              <w:jc w:val="right"/>
              <w:rPr>
                <w:szCs w:val="20"/>
              </w:rPr>
            </w:pPr>
            <w:r w:rsidRPr="008025D5">
              <w:rPr>
                <w:szCs w:val="20"/>
              </w:rPr>
              <w:t>34.2</w:t>
            </w:r>
          </w:p>
        </w:tc>
        <w:tc>
          <w:tcPr>
            <w:tcW w:w="1417" w:type="dxa"/>
            <w:tcBorders>
              <w:top w:val="single" w:sz="4" w:space="0" w:color="auto"/>
            </w:tcBorders>
          </w:tcPr>
          <w:p w14:paraId="01355C33" w14:textId="77777777" w:rsidR="00221A76" w:rsidRPr="008025D5" w:rsidRDefault="00221A76" w:rsidP="007B1795">
            <w:pPr>
              <w:spacing w:line="480" w:lineRule="auto"/>
              <w:jc w:val="right"/>
              <w:rPr>
                <w:szCs w:val="20"/>
              </w:rPr>
            </w:pPr>
            <w:r>
              <w:rPr>
                <w:szCs w:val="20"/>
              </w:rPr>
              <w:t>35</w:t>
            </w:r>
            <w:r w:rsidRPr="008025D5">
              <w:rPr>
                <w:szCs w:val="20"/>
              </w:rPr>
              <w:t>.</w:t>
            </w:r>
            <w:r>
              <w:rPr>
                <w:szCs w:val="20"/>
              </w:rPr>
              <w:t>1</w:t>
            </w:r>
          </w:p>
        </w:tc>
      </w:tr>
      <w:tr w:rsidR="00221A76" w:rsidRPr="008025D5" w14:paraId="38BDC40A" w14:textId="77777777" w:rsidTr="007B1795">
        <w:trPr>
          <w:jc w:val="center"/>
        </w:trPr>
        <w:tc>
          <w:tcPr>
            <w:tcW w:w="2438" w:type="dxa"/>
            <w:vAlign w:val="center"/>
          </w:tcPr>
          <w:p w14:paraId="704CC350" w14:textId="77777777" w:rsidR="00221A76" w:rsidRPr="008025D5" w:rsidRDefault="00221A76" w:rsidP="007B1795">
            <w:pPr>
              <w:spacing w:line="480" w:lineRule="auto"/>
              <w:rPr>
                <w:szCs w:val="20"/>
              </w:rPr>
            </w:pPr>
            <w:r w:rsidRPr="008025D5">
              <w:rPr>
                <w:szCs w:val="20"/>
              </w:rPr>
              <w:t>Husbandry</w:t>
            </w:r>
          </w:p>
        </w:tc>
        <w:tc>
          <w:tcPr>
            <w:tcW w:w="1417" w:type="dxa"/>
            <w:vAlign w:val="center"/>
          </w:tcPr>
          <w:p w14:paraId="4BEDC5E1" w14:textId="77777777" w:rsidR="00221A76" w:rsidRPr="008025D5" w:rsidRDefault="00221A76" w:rsidP="007B1795">
            <w:pPr>
              <w:spacing w:line="480" w:lineRule="auto"/>
              <w:jc w:val="right"/>
              <w:rPr>
                <w:szCs w:val="20"/>
              </w:rPr>
            </w:pPr>
            <w:r w:rsidRPr="008025D5">
              <w:rPr>
                <w:szCs w:val="20"/>
              </w:rPr>
              <w:t>84.4</w:t>
            </w:r>
          </w:p>
        </w:tc>
        <w:tc>
          <w:tcPr>
            <w:tcW w:w="1417" w:type="dxa"/>
            <w:vAlign w:val="center"/>
          </w:tcPr>
          <w:p w14:paraId="7BCD1F47" w14:textId="77777777" w:rsidR="00221A76" w:rsidRPr="008025D5" w:rsidRDefault="00221A76" w:rsidP="007B1795">
            <w:pPr>
              <w:spacing w:line="480" w:lineRule="auto"/>
              <w:jc w:val="right"/>
              <w:rPr>
                <w:szCs w:val="20"/>
              </w:rPr>
            </w:pPr>
            <w:r w:rsidRPr="008025D5">
              <w:rPr>
                <w:szCs w:val="20"/>
              </w:rPr>
              <w:t>78.3</w:t>
            </w:r>
          </w:p>
        </w:tc>
        <w:tc>
          <w:tcPr>
            <w:tcW w:w="1417" w:type="dxa"/>
          </w:tcPr>
          <w:p w14:paraId="0735DF22" w14:textId="77777777" w:rsidR="00221A76" w:rsidRPr="008025D5" w:rsidRDefault="00221A76" w:rsidP="007B1795">
            <w:pPr>
              <w:spacing w:line="480" w:lineRule="auto"/>
              <w:jc w:val="right"/>
              <w:rPr>
                <w:szCs w:val="20"/>
              </w:rPr>
            </w:pPr>
            <w:r>
              <w:rPr>
                <w:szCs w:val="20"/>
              </w:rPr>
              <w:t>80</w:t>
            </w:r>
            <w:r w:rsidRPr="008025D5">
              <w:rPr>
                <w:szCs w:val="20"/>
              </w:rPr>
              <w:t>.</w:t>
            </w:r>
            <w:r>
              <w:rPr>
                <w:szCs w:val="20"/>
              </w:rPr>
              <w:t>9</w:t>
            </w:r>
          </w:p>
        </w:tc>
      </w:tr>
      <w:tr w:rsidR="00221A76" w:rsidRPr="008025D5" w14:paraId="778A7CBD" w14:textId="77777777" w:rsidTr="007B1795">
        <w:trPr>
          <w:jc w:val="center"/>
        </w:trPr>
        <w:tc>
          <w:tcPr>
            <w:tcW w:w="2438" w:type="dxa"/>
            <w:vAlign w:val="center"/>
          </w:tcPr>
          <w:p w14:paraId="63167F4F" w14:textId="77777777" w:rsidR="00221A76" w:rsidRPr="008025D5" w:rsidRDefault="00221A76" w:rsidP="007B1795">
            <w:pPr>
              <w:spacing w:line="480" w:lineRule="auto"/>
              <w:rPr>
                <w:szCs w:val="20"/>
              </w:rPr>
            </w:pPr>
            <w:r w:rsidRPr="008025D5">
              <w:rPr>
                <w:szCs w:val="20"/>
              </w:rPr>
              <w:t>Sample Size</w:t>
            </w:r>
          </w:p>
        </w:tc>
        <w:tc>
          <w:tcPr>
            <w:tcW w:w="1417" w:type="dxa"/>
            <w:vAlign w:val="center"/>
          </w:tcPr>
          <w:p w14:paraId="711EE512" w14:textId="77777777" w:rsidR="00221A76" w:rsidRPr="008025D5" w:rsidRDefault="00221A76" w:rsidP="007B1795">
            <w:pPr>
              <w:spacing w:line="480" w:lineRule="auto"/>
              <w:jc w:val="right"/>
              <w:rPr>
                <w:szCs w:val="20"/>
              </w:rPr>
            </w:pPr>
            <w:r w:rsidRPr="008025D5">
              <w:rPr>
                <w:szCs w:val="20"/>
              </w:rPr>
              <w:t>91.2</w:t>
            </w:r>
          </w:p>
        </w:tc>
        <w:tc>
          <w:tcPr>
            <w:tcW w:w="1417" w:type="dxa"/>
            <w:vAlign w:val="center"/>
          </w:tcPr>
          <w:p w14:paraId="4946C88B" w14:textId="77777777" w:rsidR="00221A76" w:rsidRPr="008025D5" w:rsidRDefault="00221A76" w:rsidP="007B1795">
            <w:pPr>
              <w:spacing w:line="480" w:lineRule="auto"/>
              <w:jc w:val="right"/>
              <w:rPr>
                <w:szCs w:val="20"/>
              </w:rPr>
            </w:pPr>
            <w:r w:rsidRPr="008025D5">
              <w:rPr>
                <w:szCs w:val="20"/>
              </w:rPr>
              <w:t>93.2</w:t>
            </w:r>
          </w:p>
        </w:tc>
        <w:tc>
          <w:tcPr>
            <w:tcW w:w="1417" w:type="dxa"/>
          </w:tcPr>
          <w:p w14:paraId="3B8850A4" w14:textId="77777777" w:rsidR="00221A76" w:rsidRPr="008025D5" w:rsidRDefault="00221A76" w:rsidP="007B1795">
            <w:pPr>
              <w:spacing w:line="480" w:lineRule="auto"/>
              <w:jc w:val="right"/>
              <w:rPr>
                <w:szCs w:val="20"/>
              </w:rPr>
            </w:pPr>
            <w:r w:rsidRPr="008025D5">
              <w:rPr>
                <w:szCs w:val="20"/>
              </w:rPr>
              <w:t>9</w:t>
            </w:r>
            <w:r>
              <w:rPr>
                <w:szCs w:val="20"/>
              </w:rPr>
              <w:t>2</w:t>
            </w:r>
            <w:r w:rsidRPr="008025D5">
              <w:rPr>
                <w:szCs w:val="20"/>
              </w:rPr>
              <w:t>.8</w:t>
            </w:r>
          </w:p>
        </w:tc>
      </w:tr>
      <w:tr w:rsidR="00221A76" w:rsidRPr="008025D5" w14:paraId="1E1A9B1C" w14:textId="77777777" w:rsidTr="007B1795">
        <w:trPr>
          <w:jc w:val="center"/>
        </w:trPr>
        <w:tc>
          <w:tcPr>
            <w:tcW w:w="2438" w:type="dxa"/>
            <w:vAlign w:val="center"/>
          </w:tcPr>
          <w:p w14:paraId="16E064B6" w14:textId="77777777" w:rsidR="00221A76" w:rsidRPr="008025D5" w:rsidRDefault="00221A76" w:rsidP="007B1795">
            <w:pPr>
              <w:spacing w:line="480" w:lineRule="auto"/>
              <w:rPr>
                <w:szCs w:val="20"/>
              </w:rPr>
            </w:pPr>
            <w:r w:rsidRPr="008025D5">
              <w:rPr>
                <w:szCs w:val="20"/>
              </w:rPr>
              <w:t>Sample Size Calculation</w:t>
            </w:r>
          </w:p>
        </w:tc>
        <w:tc>
          <w:tcPr>
            <w:tcW w:w="1417" w:type="dxa"/>
            <w:vAlign w:val="center"/>
          </w:tcPr>
          <w:p w14:paraId="39844BF2" w14:textId="77777777" w:rsidR="00221A76" w:rsidRPr="008025D5" w:rsidRDefault="00221A76" w:rsidP="007B1795">
            <w:pPr>
              <w:spacing w:line="480" w:lineRule="auto"/>
              <w:jc w:val="right"/>
              <w:rPr>
                <w:szCs w:val="20"/>
              </w:rPr>
            </w:pPr>
            <w:r w:rsidRPr="008025D5">
              <w:rPr>
                <w:szCs w:val="20"/>
              </w:rPr>
              <w:t>0.0</w:t>
            </w:r>
          </w:p>
        </w:tc>
        <w:tc>
          <w:tcPr>
            <w:tcW w:w="1417" w:type="dxa"/>
            <w:vAlign w:val="center"/>
          </w:tcPr>
          <w:p w14:paraId="236254BD" w14:textId="77777777" w:rsidR="00221A76" w:rsidRPr="008025D5" w:rsidRDefault="00221A76" w:rsidP="007B1795">
            <w:pPr>
              <w:spacing w:line="480" w:lineRule="auto"/>
              <w:jc w:val="right"/>
              <w:rPr>
                <w:szCs w:val="20"/>
              </w:rPr>
            </w:pPr>
            <w:r w:rsidRPr="008025D5">
              <w:rPr>
                <w:szCs w:val="20"/>
              </w:rPr>
              <w:t>0.0</w:t>
            </w:r>
          </w:p>
        </w:tc>
        <w:tc>
          <w:tcPr>
            <w:tcW w:w="1417" w:type="dxa"/>
          </w:tcPr>
          <w:p w14:paraId="0E5997A0" w14:textId="77777777" w:rsidR="00221A76" w:rsidRPr="008025D5" w:rsidRDefault="00221A76" w:rsidP="007B1795">
            <w:pPr>
              <w:spacing w:line="480" w:lineRule="auto"/>
              <w:jc w:val="right"/>
              <w:rPr>
                <w:szCs w:val="20"/>
              </w:rPr>
            </w:pPr>
            <w:r w:rsidRPr="008025D5">
              <w:rPr>
                <w:szCs w:val="20"/>
              </w:rPr>
              <w:t>0.</w:t>
            </w:r>
            <w:r>
              <w:rPr>
                <w:szCs w:val="20"/>
              </w:rPr>
              <w:t>0</w:t>
            </w:r>
          </w:p>
        </w:tc>
      </w:tr>
      <w:tr w:rsidR="00221A76" w:rsidRPr="008025D5" w14:paraId="05941178" w14:textId="77777777" w:rsidTr="007B1795">
        <w:trPr>
          <w:jc w:val="center"/>
        </w:trPr>
        <w:tc>
          <w:tcPr>
            <w:tcW w:w="2438" w:type="dxa"/>
            <w:vAlign w:val="center"/>
          </w:tcPr>
          <w:p w14:paraId="7DBD4DAC" w14:textId="77777777" w:rsidR="00221A76" w:rsidRPr="008025D5" w:rsidRDefault="00221A76" w:rsidP="007B1795">
            <w:pPr>
              <w:spacing w:line="480" w:lineRule="auto"/>
              <w:rPr>
                <w:szCs w:val="20"/>
              </w:rPr>
            </w:pPr>
            <w:r w:rsidRPr="008025D5">
              <w:rPr>
                <w:szCs w:val="20"/>
              </w:rPr>
              <w:t>Blinding</w:t>
            </w:r>
          </w:p>
        </w:tc>
        <w:tc>
          <w:tcPr>
            <w:tcW w:w="1417" w:type="dxa"/>
            <w:vAlign w:val="center"/>
          </w:tcPr>
          <w:p w14:paraId="6259AAC8" w14:textId="77777777" w:rsidR="00221A76" w:rsidRPr="008025D5" w:rsidRDefault="00221A76" w:rsidP="007B1795">
            <w:pPr>
              <w:spacing w:line="480" w:lineRule="auto"/>
              <w:jc w:val="right"/>
              <w:rPr>
                <w:szCs w:val="20"/>
              </w:rPr>
            </w:pPr>
            <w:r w:rsidRPr="008025D5">
              <w:rPr>
                <w:szCs w:val="20"/>
              </w:rPr>
              <w:t>0.0</w:t>
            </w:r>
          </w:p>
        </w:tc>
        <w:tc>
          <w:tcPr>
            <w:tcW w:w="1417" w:type="dxa"/>
            <w:vAlign w:val="center"/>
          </w:tcPr>
          <w:p w14:paraId="24F998B1" w14:textId="77777777" w:rsidR="00221A76" w:rsidRPr="008025D5" w:rsidRDefault="00221A76" w:rsidP="007B1795">
            <w:pPr>
              <w:spacing w:line="480" w:lineRule="auto"/>
              <w:jc w:val="right"/>
              <w:rPr>
                <w:szCs w:val="20"/>
              </w:rPr>
            </w:pPr>
            <w:r w:rsidRPr="008025D5">
              <w:rPr>
                <w:szCs w:val="20"/>
              </w:rPr>
              <w:t>1.2</w:t>
            </w:r>
          </w:p>
        </w:tc>
        <w:tc>
          <w:tcPr>
            <w:tcW w:w="1417" w:type="dxa"/>
          </w:tcPr>
          <w:p w14:paraId="16639692" w14:textId="77777777" w:rsidR="00221A76" w:rsidRPr="008025D5" w:rsidRDefault="00221A76" w:rsidP="007B1795">
            <w:pPr>
              <w:spacing w:line="480" w:lineRule="auto"/>
              <w:jc w:val="right"/>
              <w:rPr>
                <w:szCs w:val="20"/>
              </w:rPr>
            </w:pPr>
            <w:r>
              <w:rPr>
                <w:szCs w:val="20"/>
              </w:rPr>
              <w:t>0</w:t>
            </w:r>
            <w:r w:rsidRPr="008025D5">
              <w:rPr>
                <w:szCs w:val="20"/>
              </w:rPr>
              <w:t>.</w:t>
            </w:r>
            <w:r>
              <w:rPr>
                <w:szCs w:val="20"/>
              </w:rPr>
              <w:t>8</w:t>
            </w:r>
          </w:p>
        </w:tc>
      </w:tr>
      <w:tr w:rsidR="00221A76" w:rsidRPr="008025D5" w14:paraId="692A6084" w14:textId="77777777" w:rsidTr="007B1795">
        <w:trPr>
          <w:jc w:val="center"/>
        </w:trPr>
        <w:tc>
          <w:tcPr>
            <w:tcW w:w="2438" w:type="dxa"/>
            <w:vAlign w:val="center"/>
          </w:tcPr>
          <w:p w14:paraId="1C6EE570" w14:textId="77777777" w:rsidR="00221A76" w:rsidRPr="008025D5" w:rsidRDefault="00221A76" w:rsidP="007B1795">
            <w:pPr>
              <w:spacing w:line="480" w:lineRule="auto"/>
              <w:rPr>
                <w:szCs w:val="20"/>
              </w:rPr>
            </w:pPr>
            <w:r w:rsidRPr="008025D5">
              <w:rPr>
                <w:szCs w:val="20"/>
              </w:rPr>
              <w:t>Randomisation</w:t>
            </w:r>
          </w:p>
        </w:tc>
        <w:tc>
          <w:tcPr>
            <w:tcW w:w="1417" w:type="dxa"/>
            <w:vAlign w:val="center"/>
          </w:tcPr>
          <w:p w14:paraId="6564C00B" w14:textId="77777777" w:rsidR="00221A76" w:rsidRPr="008025D5" w:rsidRDefault="00221A76" w:rsidP="007B1795">
            <w:pPr>
              <w:spacing w:line="480" w:lineRule="auto"/>
              <w:jc w:val="right"/>
              <w:rPr>
                <w:szCs w:val="20"/>
              </w:rPr>
            </w:pPr>
            <w:r w:rsidRPr="008025D5">
              <w:rPr>
                <w:szCs w:val="20"/>
              </w:rPr>
              <w:t>35.2</w:t>
            </w:r>
          </w:p>
        </w:tc>
        <w:tc>
          <w:tcPr>
            <w:tcW w:w="1417" w:type="dxa"/>
            <w:vAlign w:val="center"/>
          </w:tcPr>
          <w:p w14:paraId="65285556" w14:textId="77777777" w:rsidR="00221A76" w:rsidRPr="008025D5" w:rsidRDefault="00221A76" w:rsidP="007B1795">
            <w:pPr>
              <w:spacing w:line="480" w:lineRule="auto"/>
              <w:jc w:val="right"/>
              <w:rPr>
                <w:szCs w:val="20"/>
              </w:rPr>
            </w:pPr>
            <w:r w:rsidRPr="008025D5">
              <w:rPr>
                <w:szCs w:val="20"/>
              </w:rPr>
              <w:t>34.2</w:t>
            </w:r>
          </w:p>
        </w:tc>
        <w:tc>
          <w:tcPr>
            <w:tcW w:w="1417" w:type="dxa"/>
          </w:tcPr>
          <w:p w14:paraId="575EC14C" w14:textId="77777777" w:rsidR="00221A76" w:rsidRPr="008025D5" w:rsidRDefault="00221A76" w:rsidP="007B1795">
            <w:pPr>
              <w:spacing w:line="480" w:lineRule="auto"/>
              <w:jc w:val="right"/>
              <w:rPr>
                <w:szCs w:val="20"/>
              </w:rPr>
            </w:pPr>
            <w:r w:rsidRPr="008025D5">
              <w:rPr>
                <w:szCs w:val="20"/>
              </w:rPr>
              <w:t>3</w:t>
            </w:r>
            <w:r>
              <w:rPr>
                <w:szCs w:val="20"/>
              </w:rPr>
              <w:t>3</w:t>
            </w:r>
            <w:r w:rsidRPr="008025D5">
              <w:rPr>
                <w:szCs w:val="20"/>
              </w:rPr>
              <w:t>.</w:t>
            </w:r>
            <w:r>
              <w:rPr>
                <w:szCs w:val="20"/>
              </w:rPr>
              <w:t>7</w:t>
            </w:r>
          </w:p>
        </w:tc>
      </w:tr>
      <w:tr w:rsidR="00221A76" w:rsidRPr="008025D5" w14:paraId="698350E4" w14:textId="77777777" w:rsidTr="007B1795">
        <w:trPr>
          <w:jc w:val="center"/>
        </w:trPr>
        <w:tc>
          <w:tcPr>
            <w:tcW w:w="2438" w:type="dxa"/>
            <w:vAlign w:val="center"/>
          </w:tcPr>
          <w:p w14:paraId="19C594FA" w14:textId="77777777" w:rsidR="00221A76" w:rsidRPr="008025D5" w:rsidRDefault="00221A76" w:rsidP="007B1795">
            <w:pPr>
              <w:spacing w:line="480" w:lineRule="auto"/>
              <w:rPr>
                <w:szCs w:val="20"/>
              </w:rPr>
            </w:pPr>
            <w:r w:rsidRPr="008025D5">
              <w:rPr>
                <w:szCs w:val="20"/>
              </w:rPr>
              <w:t>Acclimatisation</w:t>
            </w:r>
          </w:p>
        </w:tc>
        <w:tc>
          <w:tcPr>
            <w:tcW w:w="1417" w:type="dxa"/>
            <w:vAlign w:val="center"/>
          </w:tcPr>
          <w:p w14:paraId="4BF0F94F" w14:textId="77777777" w:rsidR="00221A76" w:rsidRPr="008025D5" w:rsidRDefault="00221A76" w:rsidP="007B1795">
            <w:pPr>
              <w:spacing w:line="480" w:lineRule="auto"/>
              <w:jc w:val="right"/>
              <w:rPr>
                <w:szCs w:val="20"/>
              </w:rPr>
            </w:pPr>
            <w:r w:rsidRPr="008025D5">
              <w:rPr>
                <w:szCs w:val="20"/>
              </w:rPr>
              <w:t>48.4</w:t>
            </w:r>
          </w:p>
        </w:tc>
        <w:tc>
          <w:tcPr>
            <w:tcW w:w="1417" w:type="dxa"/>
            <w:vAlign w:val="center"/>
          </w:tcPr>
          <w:p w14:paraId="76993844" w14:textId="77777777" w:rsidR="00221A76" w:rsidRPr="008025D5" w:rsidRDefault="00221A76" w:rsidP="007B1795">
            <w:pPr>
              <w:spacing w:line="480" w:lineRule="auto"/>
              <w:jc w:val="right"/>
              <w:rPr>
                <w:szCs w:val="20"/>
              </w:rPr>
            </w:pPr>
            <w:r w:rsidRPr="008025D5">
              <w:rPr>
                <w:szCs w:val="20"/>
              </w:rPr>
              <w:t>33.5</w:t>
            </w:r>
          </w:p>
        </w:tc>
        <w:tc>
          <w:tcPr>
            <w:tcW w:w="1417" w:type="dxa"/>
          </w:tcPr>
          <w:p w14:paraId="6F109078" w14:textId="77777777" w:rsidR="00221A76" w:rsidRPr="008025D5" w:rsidRDefault="00221A76" w:rsidP="007B1795">
            <w:pPr>
              <w:spacing w:line="480" w:lineRule="auto"/>
              <w:jc w:val="right"/>
              <w:rPr>
                <w:szCs w:val="20"/>
              </w:rPr>
            </w:pPr>
            <w:r w:rsidRPr="008025D5">
              <w:rPr>
                <w:szCs w:val="20"/>
              </w:rPr>
              <w:t>3</w:t>
            </w:r>
            <w:r>
              <w:rPr>
                <w:szCs w:val="20"/>
              </w:rPr>
              <w:t>9</w:t>
            </w:r>
            <w:r w:rsidRPr="008025D5">
              <w:rPr>
                <w:szCs w:val="20"/>
              </w:rPr>
              <w:t>.</w:t>
            </w:r>
            <w:r>
              <w:rPr>
                <w:szCs w:val="20"/>
              </w:rPr>
              <w:t>0</w:t>
            </w:r>
          </w:p>
        </w:tc>
      </w:tr>
      <w:tr w:rsidR="00221A76" w:rsidRPr="008025D5" w14:paraId="66954185" w14:textId="77777777" w:rsidTr="007B1795">
        <w:trPr>
          <w:jc w:val="center"/>
        </w:trPr>
        <w:tc>
          <w:tcPr>
            <w:tcW w:w="2438" w:type="dxa"/>
            <w:vAlign w:val="center"/>
          </w:tcPr>
          <w:p w14:paraId="6DC31A0F" w14:textId="77777777" w:rsidR="00221A76" w:rsidRPr="008025D5" w:rsidRDefault="00221A76" w:rsidP="007B1795">
            <w:pPr>
              <w:spacing w:line="480" w:lineRule="auto"/>
              <w:rPr>
                <w:szCs w:val="20"/>
              </w:rPr>
            </w:pPr>
            <w:r w:rsidRPr="008025D5">
              <w:rPr>
                <w:szCs w:val="20"/>
              </w:rPr>
              <w:t>Sex</w:t>
            </w:r>
          </w:p>
        </w:tc>
        <w:tc>
          <w:tcPr>
            <w:tcW w:w="1417" w:type="dxa"/>
            <w:vAlign w:val="center"/>
          </w:tcPr>
          <w:p w14:paraId="70CBAC7B" w14:textId="77777777" w:rsidR="00221A76" w:rsidRPr="008025D5" w:rsidRDefault="00221A76" w:rsidP="007B1795">
            <w:pPr>
              <w:spacing w:line="480" w:lineRule="auto"/>
              <w:jc w:val="right"/>
              <w:rPr>
                <w:szCs w:val="20"/>
              </w:rPr>
            </w:pPr>
            <w:r w:rsidRPr="008025D5">
              <w:rPr>
                <w:szCs w:val="20"/>
              </w:rPr>
              <w:t>91.2</w:t>
            </w:r>
          </w:p>
        </w:tc>
        <w:tc>
          <w:tcPr>
            <w:tcW w:w="1417" w:type="dxa"/>
            <w:vAlign w:val="center"/>
          </w:tcPr>
          <w:p w14:paraId="50A4CE6A" w14:textId="77777777" w:rsidR="00221A76" w:rsidRPr="008025D5" w:rsidRDefault="00221A76" w:rsidP="007B1795">
            <w:pPr>
              <w:spacing w:line="480" w:lineRule="auto"/>
              <w:jc w:val="right"/>
              <w:rPr>
                <w:szCs w:val="20"/>
              </w:rPr>
            </w:pPr>
            <w:r w:rsidRPr="008025D5">
              <w:rPr>
                <w:szCs w:val="20"/>
              </w:rPr>
              <w:t>88.8</w:t>
            </w:r>
          </w:p>
        </w:tc>
        <w:tc>
          <w:tcPr>
            <w:tcW w:w="1417" w:type="dxa"/>
          </w:tcPr>
          <w:p w14:paraId="5D8F895B" w14:textId="77777777" w:rsidR="00221A76" w:rsidRPr="008025D5" w:rsidRDefault="00221A76" w:rsidP="007B1795">
            <w:pPr>
              <w:spacing w:line="480" w:lineRule="auto"/>
              <w:jc w:val="right"/>
              <w:rPr>
                <w:szCs w:val="20"/>
              </w:rPr>
            </w:pPr>
            <w:r>
              <w:rPr>
                <w:szCs w:val="20"/>
              </w:rPr>
              <w:t>90</w:t>
            </w:r>
            <w:r w:rsidRPr="008025D5">
              <w:rPr>
                <w:szCs w:val="20"/>
              </w:rPr>
              <w:t>.</w:t>
            </w:r>
            <w:r>
              <w:rPr>
                <w:szCs w:val="20"/>
              </w:rPr>
              <w:t>0</w:t>
            </w:r>
          </w:p>
        </w:tc>
      </w:tr>
      <w:tr w:rsidR="00221A76" w:rsidRPr="008025D5" w14:paraId="3843908E" w14:textId="77777777" w:rsidTr="007B1795">
        <w:trPr>
          <w:jc w:val="center"/>
        </w:trPr>
        <w:tc>
          <w:tcPr>
            <w:tcW w:w="2438" w:type="dxa"/>
            <w:tcBorders>
              <w:bottom w:val="single" w:sz="4" w:space="0" w:color="auto"/>
            </w:tcBorders>
            <w:vAlign w:val="center"/>
          </w:tcPr>
          <w:p w14:paraId="06FF86E1" w14:textId="77777777" w:rsidR="00221A76" w:rsidRPr="008025D5" w:rsidRDefault="00221A76" w:rsidP="007B1795">
            <w:pPr>
              <w:spacing w:line="480" w:lineRule="auto"/>
              <w:rPr>
                <w:szCs w:val="20"/>
              </w:rPr>
            </w:pPr>
            <w:r w:rsidRPr="008025D5">
              <w:rPr>
                <w:szCs w:val="20"/>
              </w:rPr>
              <w:t>Background Strain</w:t>
            </w:r>
          </w:p>
        </w:tc>
        <w:tc>
          <w:tcPr>
            <w:tcW w:w="1417" w:type="dxa"/>
            <w:tcBorders>
              <w:bottom w:val="single" w:sz="4" w:space="0" w:color="auto"/>
            </w:tcBorders>
            <w:vAlign w:val="center"/>
          </w:tcPr>
          <w:p w14:paraId="13E60702" w14:textId="77777777" w:rsidR="00221A76" w:rsidRPr="008025D5" w:rsidRDefault="00221A76" w:rsidP="007B1795">
            <w:pPr>
              <w:spacing w:line="480" w:lineRule="auto"/>
              <w:jc w:val="right"/>
              <w:rPr>
                <w:szCs w:val="20"/>
              </w:rPr>
            </w:pPr>
            <w:r w:rsidRPr="008025D5">
              <w:rPr>
                <w:szCs w:val="20"/>
              </w:rPr>
              <w:t>-</w:t>
            </w:r>
          </w:p>
        </w:tc>
        <w:tc>
          <w:tcPr>
            <w:tcW w:w="1417" w:type="dxa"/>
            <w:tcBorders>
              <w:bottom w:val="single" w:sz="4" w:space="0" w:color="auto"/>
            </w:tcBorders>
            <w:vAlign w:val="center"/>
          </w:tcPr>
          <w:p w14:paraId="7AA7A413" w14:textId="77777777" w:rsidR="00221A76" w:rsidRPr="008025D5" w:rsidRDefault="00221A76" w:rsidP="007B1795">
            <w:pPr>
              <w:spacing w:line="480" w:lineRule="auto"/>
              <w:jc w:val="right"/>
              <w:rPr>
                <w:szCs w:val="20"/>
              </w:rPr>
            </w:pPr>
            <w:r w:rsidRPr="008025D5">
              <w:rPr>
                <w:szCs w:val="20"/>
              </w:rPr>
              <w:t>78.3</w:t>
            </w:r>
          </w:p>
        </w:tc>
        <w:tc>
          <w:tcPr>
            <w:tcW w:w="1417" w:type="dxa"/>
            <w:tcBorders>
              <w:bottom w:val="single" w:sz="4" w:space="0" w:color="auto"/>
            </w:tcBorders>
          </w:tcPr>
          <w:p w14:paraId="0C4E70A1" w14:textId="77777777" w:rsidR="00221A76" w:rsidRPr="008025D5" w:rsidRDefault="00221A76" w:rsidP="007B1795">
            <w:pPr>
              <w:spacing w:line="480" w:lineRule="auto"/>
              <w:jc w:val="right"/>
              <w:rPr>
                <w:szCs w:val="20"/>
              </w:rPr>
            </w:pPr>
            <w:r>
              <w:rPr>
                <w:szCs w:val="20"/>
              </w:rPr>
              <w:t>87</w:t>
            </w:r>
            <w:r w:rsidRPr="008025D5">
              <w:rPr>
                <w:szCs w:val="20"/>
              </w:rPr>
              <w:t>.</w:t>
            </w:r>
            <w:r>
              <w:rPr>
                <w:szCs w:val="20"/>
              </w:rPr>
              <w:t>2</w:t>
            </w:r>
          </w:p>
        </w:tc>
      </w:tr>
    </w:tbl>
    <w:p w14:paraId="130D56AE" w14:textId="77777777" w:rsidR="00221A76" w:rsidRDefault="00221A76" w:rsidP="00221A76">
      <w:pPr>
        <w:spacing w:line="480" w:lineRule="auto"/>
        <w:jc w:val="both"/>
        <w:rPr>
          <w:szCs w:val="20"/>
        </w:rPr>
      </w:pPr>
    </w:p>
    <w:p w14:paraId="01C30271" w14:textId="669A2996" w:rsidR="00221A76" w:rsidRPr="008025D5" w:rsidRDefault="00221A76" w:rsidP="00221A76">
      <w:pPr>
        <w:spacing w:line="480" w:lineRule="auto"/>
        <w:jc w:val="both"/>
        <w:rPr>
          <w:szCs w:val="20"/>
        </w:rPr>
      </w:pPr>
      <w:r w:rsidRPr="00E43F1E">
        <w:rPr>
          <w:b/>
          <w:szCs w:val="20"/>
        </w:rPr>
        <w:t xml:space="preserve">Table </w:t>
      </w:r>
      <w:r w:rsidR="00D1118C">
        <w:rPr>
          <w:b/>
          <w:szCs w:val="20"/>
        </w:rPr>
        <w:t>B</w:t>
      </w:r>
      <w:r w:rsidRPr="00E43F1E">
        <w:rPr>
          <w:b/>
          <w:szCs w:val="20"/>
        </w:rPr>
        <w:t>:</w:t>
      </w:r>
      <w:r w:rsidRPr="008025D5">
        <w:rPr>
          <w:szCs w:val="20"/>
        </w:rPr>
        <w:t xml:space="preserve"> percentage of studies which included only male, female or both sexes per model.</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8"/>
        <w:gridCol w:w="1361"/>
        <w:gridCol w:w="1557"/>
        <w:gridCol w:w="1134"/>
      </w:tblGrid>
      <w:tr w:rsidR="00221A76" w:rsidRPr="008025D5" w14:paraId="7E948574" w14:textId="77777777" w:rsidTr="007B1795">
        <w:trPr>
          <w:jc w:val="center"/>
        </w:trPr>
        <w:tc>
          <w:tcPr>
            <w:tcW w:w="1618" w:type="dxa"/>
            <w:vMerge w:val="restart"/>
            <w:tcBorders>
              <w:top w:val="single" w:sz="4" w:space="0" w:color="auto"/>
            </w:tcBorders>
            <w:vAlign w:val="center"/>
          </w:tcPr>
          <w:p w14:paraId="3141697E" w14:textId="77777777" w:rsidR="00221A76" w:rsidRPr="008025D5" w:rsidRDefault="00221A76" w:rsidP="007B1795">
            <w:pPr>
              <w:spacing w:line="480" w:lineRule="auto"/>
              <w:rPr>
                <w:szCs w:val="20"/>
              </w:rPr>
            </w:pPr>
            <w:r w:rsidRPr="008025D5">
              <w:rPr>
                <w:szCs w:val="20"/>
              </w:rPr>
              <w:t>Sex</w:t>
            </w:r>
          </w:p>
        </w:tc>
        <w:tc>
          <w:tcPr>
            <w:tcW w:w="1361" w:type="dxa"/>
            <w:tcBorders>
              <w:top w:val="single" w:sz="4" w:space="0" w:color="auto"/>
            </w:tcBorders>
            <w:vAlign w:val="center"/>
          </w:tcPr>
          <w:p w14:paraId="3578C258" w14:textId="77777777" w:rsidR="00221A76" w:rsidRPr="008025D5" w:rsidRDefault="00221A76" w:rsidP="007B1795">
            <w:pPr>
              <w:spacing w:line="480" w:lineRule="auto"/>
              <w:jc w:val="right"/>
              <w:rPr>
                <w:szCs w:val="20"/>
              </w:rPr>
            </w:pPr>
            <w:r w:rsidRPr="008025D5">
              <w:rPr>
                <w:szCs w:val="20"/>
              </w:rPr>
              <w:t>ZDF rat</w:t>
            </w:r>
          </w:p>
          <w:p w14:paraId="74C483F4" w14:textId="77777777" w:rsidR="00221A76" w:rsidRPr="008025D5" w:rsidRDefault="00221A76" w:rsidP="007B1795">
            <w:pPr>
              <w:spacing w:line="480" w:lineRule="auto"/>
              <w:jc w:val="right"/>
              <w:rPr>
                <w:szCs w:val="20"/>
              </w:rPr>
            </w:pPr>
            <w:r w:rsidRPr="008025D5">
              <w:rPr>
                <w:szCs w:val="20"/>
              </w:rPr>
              <w:t>(n = 83)</w:t>
            </w:r>
          </w:p>
        </w:tc>
        <w:tc>
          <w:tcPr>
            <w:tcW w:w="1557" w:type="dxa"/>
            <w:tcBorders>
              <w:top w:val="single" w:sz="4" w:space="0" w:color="auto"/>
            </w:tcBorders>
            <w:vAlign w:val="center"/>
          </w:tcPr>
          <w:p w14:paraId="32072D9D" w14:textId="77777777" w:rsidR="00221A76" w:rsidRPr="008025D5" w:rsidRDefault="00221A76" w:rsidP="007B1795">
            <w:pPr>
              <w:spacing w:line="480" w:lineRule="auto"/>
              <w:jc w:val="right"/>
              <w:rPr>
                <w:szCs w:val="20"/>
              </w:rPr>
            </w:pPr>
            <w:r w:rsidRPr="008025D5">
              <w:rPr>
                <w:szCs w:val="20"/>
              </w:rPr>
              <w:t>Db/</w:t>
            </w:r>
            <w:proofErr w:type="spellStart"/>
            <w:r w:rsidRPr="008025D5">
              <w:rPr>
                <w:szCs w:val="20"/>
              </w:rPr>
              <w:t>db</w:t>
            </w:r>
            <w:proofErr w:type="spellEnd"/>
            <w:r w:rsidRPr="008025D5">
              <w:rPr>
                <w:szCs w:val="20"/>
              </w:rPr>
              <w:t xml:space="preserve"> mouse</w:t>
            </w:r>
          </w:p>
          <w:p w14:paraId="586DB12E" w14:textId="77777777" w:rsidR="00221A76" w:rsidRPr="008025D5" w:rsidRDefault="00221A76" w:rsidP="007B1795">
            <w:pPr>
              <w:spacing w:line="480" w:lineRule="auto"/>
              <w:jc w:val="right"/>
              <w:rPr>
                <w:szCs w:val="20"/>
              </w:rPr>
            </w:pPr>
            <w:r w:rsidRPr="008025D5">
              <w:rPr>
                <w:szCs w:val="20"/>
              </w:rPr>
              <w:t>(n = 143)</w:t>
            </w:r>
          </w:p>
        </w:tc>
        <w:tc>
          <w:tcPr>
            <w:tcW w:w="1134" w:type="dxa"/>
            <w:tcBorders>
              <w:top w:val="single" w:sz="4" w:space="0" w:color="auto"/>
            </w:tcBorders>
            <w:vAlign w:val="center"/>
          </w:tcPr>
          <w:p w14:paraId="0333270D" w14:textId="77777777" w:rsidR="00221A76" w:rsidRPr="008025D5" w:rsidRDefault="00221A76" w:rsidP="007B1795">
            <w:pPr>
              <w:spacing w:line="480" w:lineRule="auto"/>
              <w:jc w:val="right"/>
              <w:rPr>
                <w:szCs w:val="20"/>
              </w:rPr>
            </w:pPr>
            <w:r w:rsidRPr="008025D5">
              <w:rPr>
                <w:szCs w:val="20"/>
              </w:rPr>
              <w:t>Total</w:t>
            </w:r>
          </w:p>
          <w:p w14:paraId="5C6DE26E" w14:textId="77777777" w:rsidR="00221A76" w:rsidRPr="008025D5" w:rsidRDefault="00221A76" w:rsidP="007B1795">
            <w:pPr>
              <w:spacing w:line="480" w:lineRule="auto"/>
              <w:jc w:val="right"/>
              <w:rPr>
                <w:szCs w:val="20"/>
              </w:rPr>
            </w:pPr>
            <w:r w:rsidRPr="008025D5">
              <w:rPr>
                <w:szCs w:val="20"/>
              </w:rPr>
              <w:t>(n = 2</w:t>
            </w:r>
            <w:r>
              <w:rPr>
                <w:szCs w:val="20"/>
              </w:rPr>
              <w:t>26</w:t>
            </w:r>
            <w:r w:rsidRPr="008025D5">
              <w:rPr>
                <w:szCs w:val="20"/>
              </w:rPr>
              <w:t>)</w:t>
            </w:r>
          </w:p>
        </w:tc>
      </w:tr>
      <w:tr w:rsidR="00221A76" w:rsidRPr="008025D5" w14:paraId="7FFFD960" w14:textId="77777777" w:rsidTr="007B1795">
        <w:trPr>
          <w:jc w:val="center"/>
        </w:trPr>
        <w:tc>
          <w:tcPr>
            <w:tcW w:w="1618" w:type="dxa"/>
            <w:vMerge/>
            <w:tcBorders>
              <w:bottom w:val="single" w:sz="4" w:space="0" w:color="auto"/>
            </w:tcBorders>
            <w:vAlign w:val="center"/>
          </w:tcPr>
          <w:p w14:paraId="22D0AEC6" w14:textId="77777777" w:rsidR="00221A76" w:rsidRPr="008025D5" w:rsidRDefault="00221A76" w:rsidP="007B1795">
            <w:pPr>
              <w:spacing w:line="480" w:lineRule="auto"/>
              <w:rPr>
                <w:szCs w:val="20"/>
              </w:rPr>
            </w:pPr>
          </w:p>
        </w:tc>
        <w:tc>
          <w:tcPr>
            <w:tcW w:w="4052" w:type="dxa"/>
            <w:gridSpan w:val="3"/>
            <w:tcBorders>
              <w:bottom w:val="single" w:sz="4" w:space="0" w:color="auto"/>
            </w:tcBorders>
            <w:vAlign w:val="center"/>
          </w:tcPr>
          <w:p w14:paraId="3ACDB0AE" w14:textId="77777777" w:rsidR="00221A76" w:rsidRPr="008025D5" w:rsidRDefault="00221A76" w:rsidP="007B1795">
            <w:pPr>
              <w:spacing w:line="480" w:lineRule="auto"/>
              <w:jc w:val="center"/>
              <w:rPr>
                <w:szCs w:val="20"/>
              </w:rPr>
            </w:pPr>
            <w:r>
              <w:rPr>
                <w:szCs w:val="20"/>
              </w:rPr>
              <w:t>(%)</w:t>
            </w:r>
          </w:p>
        </w:tc>
      </w:tr>
      <w:tr w:rsidR="00221A76" w:rsidRPr="008025D5" w14:paraId="7720A7D3" w14:textId="77777777" w:rsidTr="007B1795">
        <w:trPr>
          <w:jc w:val="center"/>
        </w:trPr>
        <w:tc>
          <w:tcPr>
            <w:tcW w:w="1618" w:type="dxa"/>
            <w:tcBorders>
              <w:top w:val="single" w:sz="4" w:space="0" w:color="auto"/>
            </w:tcBorders>
            <w:vAlign w:val="center"/>
          </w:tcPr>
          <w:p w14:paraId="154333BC" w14:textId="77777777" w:rsidR="00221A76" w:rsidRPr="008025D5" w:rsidRDefault="00221A76" w:rsidP="007B1795">
            <w:pPr>
              <w:spacing w:line="480" w:lineRule="auto"/>
              <w:rPr>
                <w:szCs w:val="20"/>
              </w:rPr>
            </w:pPr>
            <w:r w:rsidRPr="008025D5">
              <w:rPr>
                <w:szCs w:val="20"/>
              </w:rPr>
              <w:t>Male</w:t>
            </w:r>
          </w:p>
        </w:tc>
        <w:tc>
          <w:tcPr>
            <w:tcW w:w="1361" w:type="dxa"/>
            <w:tcBorders>
              <w:top w:val="single" w:sz="4" w:space="0" w:color="auto"/>
            </w:tcBorders>
            <w:vAlign w:val="center"/>
          </w:tcPr>
          <w:p w14:paraId="4E247083" w14:textId="77777777" w:rsidR="00221A76" w:rsidRPr="008025D5" w:rsidRDefault="00221A76" w:rsidP="007B1795">
            <w:pPr>
              <w:spacing w:line="480" w:lineRule="auto"/>
              <w:jc w:val="right"/>
              <w:rPr>
                <w:szCs w:val="20"/>
              </w:rPr>
            </w:pPr>
            <w:r w:rsidRPr="008025D5">
              <w:rPr>
                <w:szCs w:val="20"/>
              </w:rPr>
              <w:t>91.6</w:t>
            </w:r>
          </w:p>
        </w:tc>
        <w:tc>
          <w:tcPr>
            <w:tcW w:w="1557" w:type="dxa"/>
            <w:tcBorders>
              <w:top w:val="single" w:sz="4" w:space="0" w:color="auto"/>
            </w:tcBorders>
            <w:vAlign w:val="center"/>
          </w:tcPr>
          <w:p w14:paraId="66FD3ACA" w14:textId="77777777" w:rsidR="00221A76" w:rsidRPr="008025D5" w:rsidRDefault="00221A76" w:rsidP="007B1795">
            <w:pPr>
              <w:spacing w:line="480" w:lineRule="auto"/>
              <w:jc w:val="right"/>
              <w:rPr>
                <w:szCs w:val="20"/>
              </w:rPr>
            </w:pPr>
            <w:r w:rsidRPr="008025D5">
              <w:rPr>
                <w:szCs w:val="20"/>
              </w:rPr>
              <w:t>84.6</w:t>
            </w:r>
          </w:p>
        </w:tc>
        <w:tc>
          <w:tcPr>
            <w:tcW w:w="1134" w:type="dxa"/>
            <w:tcBorders>
              <w:top w:val="single" w:sz="4" w:space="0" w:color="auto"/>
            </w:tcBorders>
            <w:vAlign w:val="center"/>
          </w:tcPr>
          <w:p w14:paraId="1BC53220" w14:textId="77777777" w:rsidR="00221A76" w:rsidRPr="008025D5" w:rsidRDefault="00221A76" w:rsidP="007B1795">
            <w:pPr>
              <w:spacing w:line="480" w:lineRule="auto"/>
              <w:jc w:val="right"/>
              <w:rPr>
                <w:szCs w:val="20"/>
              </w:rPr>
            </w:pPr>
            <w:r w:rsidRPr="008025D5">
              <w:rPr>
                <w:szCs w:val="20"/>
              </w:rPr>
              <w:t>8</w:t>
            </w:r>
            <w:r>
              <w:rPr>
                <w:szCs w:val="20"/>
              </w:rPr>
              <w:t>7</w:t>
            </w:r>
            <w:r w:rsidRPr="008025D5">
              <w:rPr>
                <w:szCs w:val="20"/>
              </w:rPr>
              <w:t>.</w:t>
            </w:r>
            <w:r>
              <w:rPr>
                <w:szCs w:val="20"/>
              </w:rPr>
              <w:t>2</w:t>
            </w:r>
          </w:p>
        </w:tc>
      </w:tr>
      <w:tr w:rsidR="00221A76" w:rsidRPr="008025D5" w14:paraId="60F578DE" w14:textId="77777777" w:rsidTr="007B1795">
        <w:trPr>
          <w:jc w:val="center"/>
        </w:trPr>
        <w:tc>
          <w:tcPr>
            <w:tcW w:w="1618" w:type="dxa"/>
            <w:vAlign w:val="center"/>
          </w:tcPr>
          <w:p w14:paraId="3AD33E51" w14:textId="77777777" w:rsidR="00221A76" w:rsidRPr="008025D5" w:rsidRDefault="00221A76" w:rsidP="007B1795">
            <w:pPr>
              <w:spacing w:line="480" w:lineRule="auto"/>
              <w:rPr>
                <w:szCs w:val="20"/>
              </w:rPr>
            </w:pPr>
            <w:r w:rsidRPr="008025D5">
              <w:rPr>
                <w:szCs w:val="20"/>
              </w:rPr>
              <w:t>Female</w:t>
            </w:r>
          </w:p>
        </w:tc>
        <w:tc>
          <w:tcPr>
            <w:tcW w:w="1361" w:type="dxa"/>
            <w:vAlign w:val="center"/>
          </w:tcPr>
          <w:p w14:paraId="550A7C38" w14:textId="77777777" w:rsidR="00221A76" w:rsidRPr="008025D5" w:rsidRDefault="00221A76" w:rsidP="007B1795">
            <w:pPr>
              <w:spacing w:line="480" w:lineRule="auto"/>
              <w:jc w:val="right"/>
              <w:rPr>
                <w:szCs w:val="20"/>
              </w:rPr>
            </w:pPr>
            <w:r w:rsidRPr="008025D5">
              <w:rPr>
                <w:szCs w:val="20"/>
              </w:rPr>
              <w:t>2.4</w:t>
            </w:r>
          </w:p>
        </w:tc>
        <w:tc>
          <w:tcPr>
            <w:tcW w:w="1557" w:type="dxa"/>
            <w:vAlign w:val="center"/>
          </w:tcPr>
          <w:p w14:paraId="0E4C6589" w14:textId="77777777" w:rsidR="00221A76" w:rsidRPr="008025D5" w:rsidRDefault="00221A76" w:rsidP="007B1795">
            <w:pPr>
              <w:spacing w:line="480" w:lineRule="auto"/>
              <w:jc w:val="right"/>
              <w:rPr>
                <w:szCs w:val="20"/>
              </w:rPr>
            </w:pPr>
            <w:r w:rsidRPr="008025D5">
              <w:rPr>
                <w:szCs w:val="20"/>
              </w:rPr>
              <w:t>12.6</w:t>
            </w:r>
          </w:p>
        </w:tc>
        <w:tc>
          <w:tcPr>
            <w:tcW w:w="1134" w:type="dxa"/>
            <w:vAlign w:val="center"/>
          </w:tcPr>
          <w:p w14:paraId="23DFEF8B" w14:textId="77777777" w:rsidR="00221A76" w:rsidRPr="008025D5" w:rsidRDefault="00221A76" w:rsidP="007B1795">
            <w:pPr>
              <w:spacing w:line="480" w:lineRule="auto"/>
              <w:jc w:val="right"/>
              <w:rPr>
                <w:szCs w:val="20"/>
              </w:rPr>
            </w:pPr>
            <w:r>
              <w:rPr>
                <w:szCs w:val="20"/>
              </w:rPr>
              <w:t>8</w:t>
            </w:r>
            <w:r w:rsidRPr="008025D5">
              <w:rPr>
                <w:szCs w:val="20"/>
              </w:rPr>
              <w:t>.</w:t>
            </w:r>
            <w:r>
              <w:rPr>
                <w:szCs w:val="20"/>
              </w:rPr>
              <w:t>8</w:t>
            </w:r>
          </w:p>
        </w:tc>
      </w:tr>
      <w:tr w:rsidR="00221A76" w:rsidRPr="008025D5" w14:paraId="34F05132" w14:textId="77777777" w:rsidTr="007B1795">
        <w:trPr>
          <w:jc w:val="center"/>
        </w:trPr>
        <w:tc>
          <w:tcPr>
            <w:tcW w:w="1618" w:type="dxa"/>
            <w:tcBorders>
              <w:bottom w:val="single" w:sz="4" w:space="0" w:color="auto"/>
            </w:tcBorders>
            <w:vAlign w:val="center"/>
          </w:tcPr>
          <w:p w14:paraId="442AC087" w14:textId="77777777" w:rsidR="00221A76" w:rsidRPr="008025D5" w:rsidRDefault="00221A76" w:rsidP="007B1795">
            <w:pPr>
              <w:spacing w:line="480" w:lineRule="auto"/>
              <w:rPr>
                <w:szCs w:val="20"/>
              </w:rPr>
            </w:pPr>
            <w:r w:rsidRPr="008025D5">
              <w:rPr>
                <w:szCs w:val="20"/>
              </w:rPr>
              <w:t>Both</w:t>
            </w:r>
          </w:p>
        </w:tc>
        <w:tc>
          <w:tcPr>
            <w:tcW w:w="1361" w:type="dxa"/>
            <w:tcBorders>
              <w:bottom w:val="single" w:sz="4" w:space="0" w:color="auto"/>
            </w:tcBorders>
            <w:vAlign w:val="center"/>
          </w:tcPr>
          <w:p w14:paraId="3728D9C1" w14:textId="77777777" w:rsidR="00221A76" w:rsidRPr="008025D5" w:rsidRDefault="00221A76" w:rsidP="007B1795">
            <w:pPr>
              <w:spacing w:line="480" w:lineRule="auto"/>
              <w:jc w:val="right"/>
              <w:rPr>
                <w:szCs w:val="20"/>
              </w:rPr>
            </w:pPr>
            <w:r w:rsidRPr="008025D5">
              <w:rPr>
                <w:szCs w:val="20"/>
              </w:rPr>
              <w:t>6.0</w:t>
            </w:r>
          </w:p>
        </w:tc>
        <w:tc>
          <w:tcPr>
            <w:tcW w:w="1557" w:type="dxa"/>
            <w:tcBorders>
              <w:bottom w:val="single" w:sz="4" w:space="0" w:color="auto"/>
            </w:tcBorders>
            <w:vAlign w:val="center"/>
          </w:tcPr>
          <w:p w14:paraId="35368B5E" w14:textId="77777777" w:rsidR="00221A76" w:rsidRPr="008025D5" w:rsidRDefault="00221A76" w:rsidP="007B1795">
            <w:pPr>
              <w:spacing w:line="480" w:lineRule="auto"/>
              <w:jc w:val="right"/>
              <w:rPr>
                <w:szCs w:val="20"/>
              </w:rPr>
            </w:pPr>
            <w:r w:rsidRPr="008025D5">
              <w:rPr>
                <w:szCs w:val="20"/>
              </w:rPr>
              <w:t>2.8</w:t>
            </w:r>
          </w:p>
        </w:tc>
        <w:tc>
          <w:tcPr>
            <w:tcW w:w="1134" w:type="dxa"/>
            <w:tcBorders>
              <w:bottom w:val="single" w:sz="4" w:space="0" w:color="auto"/>
            </w:tcBorders>
            <w:vAlign w:val="center"/>
          </w:tcPr>
          <w:p w14:paraId="088D6F37" w14:textId="77777777" w:rsidR="00221A76" w:rsidRPr="008025D5" w:rsidRDefault="00221A76" w:rsidP="007B1795">
            <w:pPr>
              <w:spacing w:line="480" w:lineRule="auto"/>
              <w:jc w:val="right"/>
              <w:rPr>
                <w:szCs w:val="20"/>
              </w:rPr>
            </w:pPr>
            <w:r>
              <w:rPr>
                <w:szCs w:val="20"/>
              </w:rPr>
              <w:t>4</w:t>
            </w:r>
            <w:r w:rsidRPr="008025D5">
              <w:rPr>
                <w:szCs w:val="20"/>
              </w:rPr>
              <w:t>.</w:t>
            </w:r>
            <w:r>
              <w:rPr>
                <w:szCs w:val="20"/>
              </w:rPr>
              <w:t>0</w:t>
            </w:r>
          </w:p>
        </w:tc>
      </w:tr>
    </w:tbl>
    <w:p w14:paraId="0267B832" w14:textId="77777777" w:rsidR="00221A76" w:rsidRDefault="00221A76" w:rsidP="00221A76">
      <w:pPr>
        <w:spacing w:line="480" w:lineRule="auto"/>
        <w:ind w:firstLine="567"/>
        <w:contextualSpacing/>
        <w:jc w:val="both"/>
      </w:pPr>
    </w:p>
    <w:p w14:paraId="6011FF26" w14:textId="01848544" w:rsidR="00221A76" w:rsidRDefault="00221A76" w:rsidP="00221A76">
      <w:pPr>
        <w:spacing w:line="480" w:lineRule="auto"/>
        <w:ind w:firstLine="567"/>
        <w:contextualSpacing/>
        <w:jc w:val="both"/>
      </w:pPr>
      <w:r>
        <w:t xml:space="preserve">Most studies did not provide any information on the randomisation (66.3%) and blinding (99.2%). No publication explained how they arrived at the number of animals for each experiment. Also, male animals are almost ten times more likely to be used than females while the use of both sexes is sporadic, making up only 4% of all studies. There </w:t>
      </w:r>
      <w:r w:rsidR="006F4D66">
        <w:t>percentages of compliance of studies with</w:t>
      </w:r>
      <w:r>
        <w:t xml:space="preserve"> the ZDF rat and the </w:t>
      </w:r>
      <w:proofErr w:type="spellStart"/>
      <w:r>
        <w:t>db</w:t>
      </w:r>
      <w:proofErr w:type="spellEnd"/>
      <w:r>
        <w:t>/</w:t>
      </w:r>
      <w:proofErr w:type="spellStart"/>
      <w:r>
        <w:t>db</w:t>
      </w:r>
      <w:proofErr w:type="spellEnd"/>
      <w:r>
        <w:t xml:space="preserve"> mouse</w:t>
      </w:r>
      <w:r w:rsidR="006F4D66">
        <w:t xml:space="preserve"> are comparable</w:t>
      </w:r>
      <w:r>
        <w:t>.</w:t>
      </w:r>
      <w:r w:rsidR="006F4D66">
        <w:t xml:space="preserve"> The findings from the quality reporting assessment are in line with the literature and with results from the full validation </w:t>
      </w:r>
      <w:r w:rsidR="006F4D66" w:rsidRPr="008025D5">
        <w:rPr>
          <w:szCs w:val="20"/>
        </w:rPr>
        <w:fldChar w:fldCharType="begin" w:fldLock="1"/>
      </w:r>
      <w:r w:rsidR="003C5910">
        <w:rPr>
          <w:szCs w:val="20"/>
        </w:rPr>
        <w:instrText>ADDIN CSL_CITATION {"citationItems":[{"id":"ITEM-1","itemData":{"DOI":"10.1111/j.1553-2712.2003.tb00056.x","ISBN":"1069-6563 (Print)","ISSN":"10696563","PMID":"12782533","abstract":"OBJECTIVES: It has been shown that human clinical trials that lack randomization (RND) or blinding (BLD) often overestimate the magnitude of treatment effects. However, no studies have evaluated the effect of RND and BLD on animal research. The authors' objectives were to determine the proportion of animal studies presented at a national academic emergency medicine meeting that utilize randomization, blinding, or both; and to determine whether failure to employ these techniques changes the likelihood of observing a difference between treatment groups. METHODS: Two trained researchers reviewed abstracts presented at the 1997-2001 Society for Academic Emergency Medicine (SAEM) annual meetings using a standard data collection sheet. Studies that used an animal or cell line, compared two or more study groups, and measured an effect caused by the intervention or drugs were included. Studies were classified as randomized (RND+) if any part of the experiment involved random assignment of subjects to treatment groups, blinded (BLD+) if any assessment of the outcome was made by an investigator blinded to treatment group, and outcome-positive (Outcome+) if any difference between the study groups met the author's definition of significant. Following the initial review, differences in classification were resolved by consensus. The association between outcome and study methodology (RND, BLD or both) was measured using odds ratios (ORs) with 95% confidence intervals (95% CIs). RESULTS: A total of 2,592 studies were published as abstracts. Three hundred eighty-nine were animal studies, and 290 of these studies had two or more study groups. RND- and BLD- studies were more likely to be Outcome+ than RND+ or BLD+ studies (OR = 3.4; 95% CI = 1.7 to 6.9 and OR = 3.2; 95% CI = 1.3 to 7.7, respectively). When studies that used both RND and BND were compared with studies that used neither, the OR for a positive study was 5.2 (95% CI = 2.0 to 13.5). CONCLUSIONS: These results suggest that animal studies that do not utilize RND and BLD are more likely to report a difference between study groups than studies that employ these methods.","author":[{"dropping-particle":"","family":"Bebarta","given":"V.","non-dropping-particle":"","parse-names":false,"suffix":""},{"dropping-particle":"","family":"Luyten","given":"D.","non-dropping-particle":"","parse-names":false,"suffix":""},{"dropping-particle":"","family":"Heard","given":"K.","non-dropping-particle":"","parse-names":false,"suffix":""}],"container-title":"Academic Emergency Medicine","id":"ITEM-1","issue":"6","issued":{"date-parts":[["2003"]]},"page":"684-687","title":"Emergency medicine animal research: Does use of randomization and blinding affect the results?","type":"article-journal","volume":"10"},"uris":["http://www.mendeley.com/documents/?uuid=cd705e39-9c05-4358-8601-6f73c474e26e"]},{"id":"ITEM-2","itemData":{"DOI":"10.1136/bmj.328.7438.514","ISBN":"1468-5833 (Electronic)","ISSN":"0959-8138","PMID":"14988196","abstract":"Much animal research into potential treatments for humans is wasted because it is poorly conducted and not evaluated through systematic reviews","author":[{"dropping-particle":"","family":"Pound","given":"Pandora","non-dropping-particle":"","parse-names":false,"suffix":""},{"dropping-particle":"","family":"Ebrahim","given":"Shah","non-dropping-particle":"","parse-names":false,"suffix":""},{"dropping-particle":"","family":"Sandercock","given":"Peter","non-dropping-particle":"","parse-names":false,"suffix":""},{"dropping-particle":"","family":"Bracken","given":"Michael B","non-dropping-particle":"","parse-names":false,"suffix":""},{"dropping-particle":"","family":"Roberts","given":"Ian","non-dropping-particle":"","parse-names":false,"suffix":""}],"container-title":"BMJ : British Medical Journal","id":"ITEM-2","issue":"7438","issued":{"date-parts":[["2004"]]},"page":"514-517","title":"Where is the evidence that animal research benefits humans?","type":"article-journal","volume":"328"},"uris":["http://www.mendeley.com/documents/?uuid=f231271e-aaf7-47e4-9a09-c42a1e7336df"]},{"id":"ITEM-3","itemData":{"DOI":"10.1136/bmj.39048.407928.BE","ISBN":"1468-5833 (Electronic)","ISSN":"0959-8138","PMID":"17175568","abstract":"OBJECTIVE: To examine concordance between treatment effects in animal experiments and clinical trials. Study design Systematic review. DATA SOURCES: Medline, Embase, SIGLE, NTIS, Science Citation Index, CAB, BIOSIS. STUDY SELECTION: Animal studies for interventions with unambiguous evidence of a treatment effect (benefit or harm) in clinical trials: head injury, antifibrinolytics in haemorrhage, thrombolysis in acute ischaemic stroke, tirilazad in acute ischaemic stroke, antenatal corticosteroids to prevent neonatal respiratory distress syndrome, and bisphosphonates to treat osteoporosis. Review methods Data were extracted on study design, allocation concealment, number of randomised animals, type of model, intervention, and outcome. RESULTS: Corticosteroids did not show any benefit in clinical trials of treatment for head injury but did show a benefit in animal models (pooled odds ratio for adverse functional outcome 0.58, 95% confidence interval 0.41 to 0.83). Antifibrinolytics reduced bleeding in clinical trials but the data were inconclusive in animal models. Thrombolysis improved outcome in patients with ischaemic stroke. In animal models, tissue plasminogen activator reduced infarct volume by 24% (95% confidence interval 20% to 28%) and improved neurobehavioural scores by 23% (17% to 29%). Tirilazad was associated with a worse outcome in patients with ischaemic stroke. In animal models, tirilazad reduced infarct volume by 29% (21% to 37%) and improved neurobehavioural scores by 48% (29% to 67%). Antenatal corticosteroids reduced respiratory distress and mortality in neonates whereas in animal models respiratory distress was reduced but the effect on mortality was inconclusive (odds ratio 4.2, 95% confidence interval 0.85 to 20.9). Bisphosphonates increased bone mineral density in patients with osteoporosis. In animal models the bisphosphonate alendronate increased bone mineral density compared with placebo by 11.0% (95% confidence interval 9.2% to 12.9%) in the combined results for the hip region. The corresponding treatment effect in the lumbar spine was 8.5% (5.8% to 11.2%) and in the combined results for the forearms (baboons only) was 1.7% (-1.4% to 4.7%). CONCLUSIONS: Discordance between animal and human studies may be due to bias or to the failure of animal models to mimic clinical disease adequately.","author":[{"dropping-particle":"","family":"Perel","given":"P.","non-dropping-particle":"","parse-names":false,"suffix":""},{"dropping-particle":"","family":"Roberts","given":"I.","non-dropping-particle":"","parse-names":false,"suffix":""},{"dropping-particle":"","family":"Sena","given":"E.","non-dropping-particle":"","parse-names":false,"suffix":""},{"dropping-particle":"","family":"Wheble","given":"P.","non-dropping-particle":"","parse-names":false,"suffix":""},{"dropping-particle":"","family":"Briscoe","given":"C.","non-dropping-particle":"","parse-names":false,"suffix":""},{"dropping-particle":"","family":"Sandercock","given":"P.","non-dropping-particle":"","parse-names":false,"suffix":""},{"dropping-particle":"","family":"Macleod","given":"M.","non-dropping-particle":"","parse-names":false,"suffix":""},{"dropping-particle":"","family":"Mignini","given":"L. E","non-dropping-particle":"","parse-names":false,"suffix":""},{"dropping-particle":"","family":"Jayaram","given":"P.","non-dropping-particle":"","parse-names":false,"suffix":""},{"dropping-particle":"","family":"Khan","given":"K. S","non-dropping-particle":"","parse-names":false,"suffix":""}],"container-title":"BMJ : British Medical Journal","id":"ITEM-3","issue":"7586","issued":{"date-parts":[["2007"]]},"page":"197-197","title":"Comparison of treatment effects between animal experiments and clinical trials: systematic review","type":"article-journal","volume":"334"},"uris":["http://www.mendeley.com/documents/?uuid=bfa7e24e-3db6-402c-91e6-00524aaaec21"]},{"id":"ITEM-4","itemData":{"DOI":"10.1371/journal.pmed.1000245","abstract":"H. Bart van der Worp and colleagues discuss the controversies and possibilities of translating the results of animal experiments into human clinical trials.","author":[{"dropping-particle":"","family":"Worp","given":"H Bart","non-dropping-particle":"van der","parse-names":false,"suffix":""},{"dropping-particle":"","family":"Howells","given":"David W.","non-dropping-particle":"","parse-names":false,"suffix":""},{"dropping-particle":"","family":"Sena","given":"Emily S.","non-dropping-particle":"","parse-names":false,"suffix":""},{"dropping-particle":"","family":"Porritt","given":"Michelle J","non-dropping-particle":"","parse-names":false,"suffix":""},{"dropping-particle":"","family":"Rewell","given":"Sarah","non-dropping-particle":"","parse-names":false,"suffix":""},{"dropping-particle":"","family":"O'Collins","given":"Victoria","non-dropping-particle":"","parse-names":false,"suffix":""},{"dropping-particle":"","family":"Macleod","given":"Malcolm R.","non-dropping-particle":"","parse-names":false,"suffix":""},{"dropping-particle":"van der","family":"Worp","given":"H. Bart","non-dropping-particle":"","parse-names":false,"suffix":""},{"dropping-particle":"","family":"Howells","given":"David W.","non-dropping-particle":"","parse-names":false,"suffix":""},{"dropping-particle":"","family":"Sena","given":"Emily S.","non-dropping-particle":"","parse-names":false,"suffix":""},{"dropping-particle":"","family":"Porrit","given":"Michelle J.","non-dropping-particle":"","parse-names":false,"suffix":""},{"dropping-particle":"","family":"Rewell","given":"Sarah","non-dropping-particle":"","parse-names":false,"suffix":""},{"dropping-particle":"","family":"O'Collins","given":"Victoria","non-dropping-particle":"","parse-names":false,"suffix":""},{"dropping-particle":"","family":"Macleod","given":"Malcolm R.","non-dropping-particle":"","parse-names":false,"suffix":""}],"container-title":"PLoS Medicine","id":"ITEM-4","issue":"3","issued":{"date-parts":[["2010","3","30"]]},"page":"1-8","publisher":"Public Library of Science","title":"Can Animal Models of Disease Reliably Inform Human Studies?","type":"article-journal","volume":"7"},"uris":["http://www.mendeley.com/documents/?uuid=f4ad7cf9-f8fc-426a-a566-d6dc942f1159"]},{"id":"ITEM-5","itemData":{"DOI":"10.1038/nrd4090-c1","ISSN":"14741784","PMID":"24903777","abstract":"Nature Reviews Drug Discovery, (2014). doi:10.1038/nrd4090-c1","author":[{"dropping-particle":"","family":"Peers","given":"Ian S.","non-dropping-particle":"","parse-names":false,"suffix":""},{"dropping-particle":"","family":"South","given":"Marie C.","non-dropping-particle":"","parse-names":false,"suffix":""},{"dropping-particle":"","family":"Ceuppens","given":"Peter R.","non-dropping-particle":"","parse-names":false,"suffix":""},{"dropping-particle":"","family":"Bright","given":"Jonathan D.","non-dropping-particle":"","parse-names":false,"suffix":""},{"dropping-particle":"","family":"Pilling","given":"Elizabeth","non-dropping-particle":"","parse-names":false,"suffix":""}],"container-title":"Nature Reviews Drug Discovery","id":"ITEM-5","issue":"7","issued":{"date-parts":[["2014"]]},"page":"560","publisher":"Nature Publishing Group","title":"Can you trust your animal study data?","type":"article-journal","volume":"13"},"uris":["http://www.mendeley.com/documents/?uuid=63edeb25-dc92-4216-83da-56ef5c84a926"]}],"mendeley":{"formattedCitation":"[2–6]","plainTextFormattedCitation":"[2–6]","previouslyFormattedCitation":"(2–6)"},"properties":{"noteIndex":0},"schema":"https://github.com/citation-style-language/schema/raw/master/csl-citation.json"}</w:instrText>
      </w:r>
      <w:r w:rsidR="006F4D66" w:rsidRPr="008025D5">
        <w:rPr>
          <w:szCs w:val="20"/>
        </w:rPr>
        <w:fldChar w:fldCharType="separate"/>
      </w:r>
      <w:r w:rsidR="003C5910" w:rsidRPr="003C5910">
        <w:rPr>
          <w:noProof/>
          <w:szCs w:val="20"/>
        </w:rPr>
        <w:t>[2–6]</w:t>
      </w:r>
      <w:r w:rsidR="006F4D66" w:rsidRPr="008025D5">
        <w:rPr>
          <w:szCs w:val="20"/>
        </w:rPr>
        <w:fldChar w:fldCharType="end"/>
      </w:r>
      <w:r w:rsidR="006F4D66">
        <w:t>.</w:t>
      </w:r>
    </w:p>
    <w:bookmarkEnd w:id="0"/>
    <w:p w14:paraId="515853DA" w14:textId="198EF01B" w:rsidR="008A2F05" w:rsidRPr="00FA7B51" w:rsidRDefault="008A2F05" w:rsidP="00F92744">
      <w:pPr>
        <w:spacing w:line="480" w:lineRule="auto"/>
        <w:ind w:firstLine="567"/>
        <w:contextualSpacing/>
        <w:jc w:val="both"/>
      </w:pPr>
      <w:r w:rsidRPr="00FA7B51">
        <w:br w:type="page"/>
      </w:r>
    </w:p>
    <w:tbl>
      <w:tblPr>
        <w:tblStyle w:val="TableGrid"/>
        <w:tblW w:w="10792" w:type="dxa"/>
        <w:tblInd w:w="-1168" w:type="dxa"/>
        <w:tblCellMar>
          <w:top w:w="57" w:type="dxa"/>
          <w:bottom w:w="57" w:type="dxa"/>
        </w:tblCellMar>
        <w:tblLook w:val="04A0" w:firstRow="1" w:lastRow="0" w:firstColumn="1" w:lastColumn="0" w:noHBand="0" w:noVBand="1"/>
      </w:tblPr>
      <w:tblGrid>
        <w:gridCol w:w="5486"/>
        <w:gridCol w:w="5306"/>
      </w:tblGrid>
      <w:tr w:rsidR="007A3405" w:rsidRPr="00FA7B51" w14:paraId="5435336F" w14:textId="77777777" w:rsidTr="00C84653">
        <w:trPr>
          <w:cantSplit/>
          <w:trHeight w:val="381"/>
        </w:trPr>
        <w:tc>
          <w:tcPr>
            <w:tcW w:w="5486"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4495BC25" w14:textId="77777777" w:rsidR="007A3405" w:rsidRPr="00FA7B51" w:rsidRDefault="007A3405" w:rsidP="00183562">
            <w:pPr>
              <w:jc w:val="center"/>
              <w:rPr>
                <w:b/>
                <w:sz w:val="22"/>
              </w:rPr>
            </w:pPr>
            <w:r w:rsidRPr="00FA7B51">
              <w:rPr>
                <w:b/>
                <w:sz w:val="22"/>
              </w:rPr>
              <w:lastRenderedPageBreak/>
              <w:t>MODEL NAME</w:t>
            </w:r>
          </w:p>
        </w:tc>
        <w:tc>
          <w:tcPr>
            <w:tcW w:w="5306" w:type="dxa"/>
            <w:tcBorders>
              <w:top w:val="double" w:sz="4" w:space="0" w:color="auto"/>
              <w:left w:val="double" w:sz="4" w:space="0" w:color="auto"/>
              <w:bottom w:val="double" w:sz="4" w:space="0" w:color="auto"/>
              <w:right w:val="double" w:sz="4" w:space="0" w:color="auto"/>
            </w:tcBorders>
            <w:shd w:val="clear" w:color="auto" w:fill="auto"/>
            <w:vAlign w:val="center"/>
          </w:tcPr>
          <w:p w14:paraId="3F5FAB23" w14:textId="77777777" w:rsidR="007A3405" w:rsidRPr="00FA7B51" w:rsidRDefault="007A3405" w:rsidP="00183562">
            <w:pPr>
              <w:jc w:val="center"/>
            </w:pPr>
            <w:r w:rsidRPr="00FA7B51">
              <w:t>Zucker Diabetic Fatty (ZDF)</w:t>
            </w:r>
            <w:r w:rsidR="008D3126" w:rsidRPr="00FA7B51">
              <w:t>-</w:t>
            </w:r>
            <w:proofErr w:type="spellStart"/>
            <w:r w:rsidR="008D3126" w:rsidRPr="00FA7B51">
              <w:rPr>
                <w:i/>
              </w:rPr>
              <w:t>Lepr</w:t>
            </w:r>
            <w:r w:rsidR="008D3126" w:rsidRPr="00FA7B51">
              <w:rPr>
                <w:i/>
                <w:vertAlign w:val="superscript"/>
              </w:rPr>
              <w:t>fa</w:t>
            </w:r>
            <w:proofErr w:type="spellEnd"/>
            <w:r w:rsidR="008D3126" w:rsidRPr="00FA7B51">
              <w:t>/</w:t>
            </w:r>
            <w:proofErr w:type="spellStart"/>
            <w:r w:rsidR="008D3126" w:rsidRPr="00FA7B51">
              <w:t>Crl</w:t>
            </w:r>
            <w:proofErr w:type="spellEnd"/>
            <w:r w:rsidRPr="00FA7B51">
              <w:t xml:space="preserve"> rat</w:t>
            </w:r>
          </w:p>
        </w:tc>
      </w:tr>
      <w:tr w:rsidR="007A3405" w:rsidRPr="00FA7B51" w14:paraId="4B430639" w14:textId="77777777" w:rsidTr="00C84653">
        <w:trPr>
          <w:cantSplit/>
          <w:trHeight w:val="378"/>
        </w:trPr>
        <w:tc>
          <w:tcPr>
            <w:tcW w:w="5486"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1802FB60" w14:textId="77777777" w:rsidR="007A3405" w:rsidRPr="00FA7B51" w:rsidRDefault="007A3405" w:rsidP="00183562">
            <w:pPr>
              <w:jc w:val="center"/>
              <w:rPr>
                <w:b/>
                <w:sz w:val="22"/>
              </w:rPr>
            </w:pPr>
            <w:r w:rsidRPr="00FA7B51">
              <w:rPr>
                <w:b/>
                <w:sz w:val="22"/>
              </w:rPr>
              <w:t>INDICATION</w:t>
            </w:r>
          </w:p>
        </w:tc>
        <w:tc>
          <w:tcPr>
            <w:tcW w:w="5306" w:type="dxa"/>
            <w:tcBorders>
              <w:top w:val="double" w:sz="4" w:space="0" w:color="auto"/>
              <w:left w:val="double" w:sz="4" w:space="0" w:color="auto"/>
              <w:bottom w:val="double" w:sz="4" w:space="0" w:color="auto"/>
              <w:right w:val="double" w:sz="4" w:space="0" w:color="auto"/>
            </w:tcBorders>
            <w:shd w:val="clear" w:color="auto" w:fill="auto"/>
            <w:vAlign w:val="center"/>
          </w:tcPr>
          <w:p w14:paraId="45724161" w14:textId="77777777" w:rsidR="007A3405" w:rsidRPr="00FA7B51" w:rsidRDefault="007A3405" w:rsidP="00183562">
            <w:pPr>
              <w:jc w:val="center"/>
            </w:pPr>
            <w:r w:rsidRPr="00FA7B51">
              <w:t>Type 2 Diabetes Mellitus</w:t>
            </w:r>
            <w:r w:rsidR="005D4AB6" w:rsidRPr="00FA7B51">
              <w:t xml:space="preserve"> (T2D)</w:t>
            </w:r>
          </w:p>
        </w:tc>
      </w:tr>
      <w:tr w:rsidR="007A3405" w:rsidRPr="00FA7B51" w14:paraId="35798C9E" w14:textId="77777777" w:rsidTr="00C84653">
        <w:trPr>
          <w:cantSplit/>
          <w:trHeight w:val="378"/>
        </w:trPr>
        <w:tc>
          <w:tcPr>
            <w:tcW w:w="5486"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65528655" w14:textId="77777777" w:rsidR="007A3405" w:rsidRPr="00FA7B51" w:rsidRDefault="007A3405" w:rsidP="00183562">
            <w:pPr>
              <w:jc w:val="center"/>
              <w:rPr>
                <w:b/>
                <w:sz w:val="22"/>
              </w:rPr>
            </w:pPr>
            <w:r w:rsidRPr="00FA7B51">
              <w:rPr>
                <w:b/>
                <w:sz w:val="22"/>
              </w:rPr>
              <w:t>VALIDATION DATE</w:t>
            </w:r>
          </w:p>
        </w:tc>
        <w:tc>
          <w:tcPr>
            <w:tcW w:w="5306" w:type="dxa"/>
            <w:tcBorders>
              <w:top w:val="double" w:sz="4" w:space="0" w:color="auto"/>
              <w:left w:val="double" w:sz="4" w:space="0" w:color="auto"/>
              <w:bottom w:val="double" w:sz="4" w:space="0" w:color="auto"/>
              <w:right w:val="double" w:sz="4" w:space="0" w:color="auto"/>
            </w:tcBorders>
            <w:shd w:val="clear" w:color="auto" w:fill="auto"/>
            <w:vAlign w:val="center"/>
          </w:tcPr>
          <w:p w14:paraId="29F84B9D" w14:textId="77777777" w:rsidR="007A3405" w:rsidRPr="00FA7B51" w:rsidRDefault="009C6B77" w:rsidP="00183562">
            <w:pPr>
              <w:jc w:val="center"/>
            </w:pPr>
            <w:r>
              <w:t>18.4.2017</w:t>
            </w:r>
          </w:p>
        </w:tc>
      </w:tr>
      <w:tr w:rsidR="005076F1" w:rsidRPr="00FA7B51" w14:paraId="5C77D6DD" w14:textId="77777777" w:rsidTr="00C84653">
        <w:trPr>
          <w:cantSplit/>
          <w:trHeight w:val="378"/>
        </w:trPr>
        <w:tc>
          <w:tcPr>
            <w:tcW w:w="5486"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13146749" w14:textId="77777777" w:rsidR="005076F1" w:rsidRPr="00FA7B51" w:rsidRDefault="005076F1" w:rsidP="00183562">
            <w:pPr>
              <w:jc w:val="center"/>
              <w:rPr>
                <w:b/>
                <w:sz w:val="22"/>
              </w:rPr>
            </w:pPr>
            <w:r>
              <w:rPr>
                <w:b/>
                <w:sz w:val="22"/>
              </w:rPr>
              <w:t>TOTAL SUBSECTIONS</w:t>
            </w:r>
          </w:p>
        </w:tc>
        <w:tc>
          <w:tcPr>
            <w:tcW w:w="5306" w:type="dxa"/>
            <w:tcBorders>
              <w:top w:val="double" w:sz="4" w:space="0" w:color="auto"/>
              <w:left w:val="double" w:sz="4" w:space="0" w:color="auto"/>
              <w:bottom w:val="double" w:sz="4" w:space="0" w:color="auto"/>
              <w:right w:val="double" w:sz="4" w:space="0" w:color="auto"/>
            </w:tcBorders>
            <w:shd w:val="clear" w:color="auto" w:fill="auto"/>
            <w:vAlign w:val="center"/>
          </w:tcPr>
          <w:p w14:paraId="10CB25DA" w14:textId="77777777" w:rsidR="005076F1" w:rsidRPr="00FA7B51" w:rsidRDefault="005076F1" w:rsidP="00183562">
            <w:pPr>
              <w:jc w:val="center"/>
            </w:pPr>
            <w:r>
              <w:t>59</w:t>
            </w:r>
          </w:p>
        </w:tc>
      </w:tr>
      <w:tr w:rsidR="007705B1" w:rsidRPr="00FA7B51" w14:paraId="3624BD80" w14:textId="77777777" w:rsidTr="00C84653">
        <w:trPr>
          <w:cantSplit/>
          <w:trHeight w:val="378"/>
        </w:trPr>
        <w:tc>
          <w:tcPr>
            <w:tcW w:w="5486"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7C7ABEBD" w14:textId="77777777" w:rsidR="007705B1" w:rsidRPr="00FA7B51" w:rsidRDefault="007705B1" w:rsidP="007705B1">
            <w:pPr>
              <w:jc w:val="center"/>
              <w:rPr>
                <w:b/>
                <w:sz w:val="22"/>
              </w:rPr>
            </w:pPr>
            <w:r w:rsidRPr="00FA7B51">
              <w:rPr>
                <w:b/>
                <w:sz w:val="22"/>
              </w:rPr>
              <w:t>TOTAL SCORE</w:t>
            </w:r>
          </w:p>
        </w:tc>
        <w:tc>
          <w:tcPr>
            <w:tcW w:w="5306" w:type="dxa"/>
            <w:tcBorders>
              <w:top w:val="double" w:sz="4" w:space="0" w:color="auto"/>
              <w:left w:val="double" w:sz="4" w:space="0" w:color="auto"/>
              <w:bottom w:val="double" w:sz="4" w:space="0" w:color="auto"/>
              <w:right w:val="double" w:sz="4" w:space="0" w:color="auto"/>
            </w:tcBorders>
            <w:shd w:val="clear" w:color="auto" w:fill="auto"/>
            <w:vAlign w:val="center"/>
          </w:tcPr>
          <w:p w14:paraId="0BF44C6E" w14:textId="77777777" w:rsidR="007705B1" w:rsidRPr="00FA7B51" w:rsidRDefault="007705B1" w:rsidP="007705B1">
            <w:pPr>
              <w:jc w:val="center"/>
            </w:pPr>
            <w:r>
              <w:t>68.36</w:t>
            </w:r>
          </w:p>
        </w:tc>
      </w:tr>
      <w:tr w:rsidR="007705B1" w:rsidRPr="00FA7B51" w14:paraId="2BB26F13" w14:textId="77777777" w:rsidTr="00C84653">
        <w:trPr>
          <w:cantSplit/>
          <w:trHeight w:val="378"/>
        </w:trPr>
        <w:tc>
          <w:tcPr>
            <w:tcW w:w="5486"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3A86B16A" w14:textId="77777777" w:rsidR="007705B1" w:rsidRPr="00FA7B51" w:rsidRDefault="007705B1" w:rsidP="007705B1">
            <w:pPr>
              <w:jc w:val="center"/>
              <w:rPr>
                <w:b/>
                <w:sz w:val="22"/>
              </w:rPr>
            </w:pPr>
            <w:r>
              <w:rPr>
                <w:b/>
                <w:sz w:val="22"/>
              </w:rPr>
              <w:t>UNCERTAINTY FACTOR (%)</w:t>
            </w:r>
          </w:p>
        </w:tc>
        <w:tc>
          <w:tcPr>
            <w:tcW w:w="5306" w:type="dxa"/>
            <w:tcBorders>
              <w:top w:val="double" w:sz="4" w:space="0" w:color="auto"/>
              <w:left w:val="double" w:sz="4" w:space="0" w:color="auto"/>
              <w:bottom w:val="double" w:sz="4" w:space="0" w:color="auto"/>
              <w:right w:val="double" w:sz="4" w:space="0" w:color="auto"/>
            </w:tcBorders>
            <w:shd w:val="clear" w:color="auto" w:fill="auto"/>
            <w:vAlign w:val="center"/>
          </w:tcPr>
          <w:p w14:paraId="5C510826" w14:textId="77777777" w:rsidR="007705B1" w:rsidRPr="00FA7B51" w:rsidRDefault="007705B1" w:rsidP="007705B1">
            <w:pPr>
              <w:jc w:val="center"/>
            </w:pPr>
            <w:r>
              <w:t>20.3</w:t>
            </w:r>
          </w:p>
        </w:tc>
      </w:tr>
      <w:tr w:rsidR="007A3405" w:rsidRPr="00FA7B51" w14:paraId="1EA5EF19" w14:textId="77777777" w:rsidTr="00E05CD3">
        <w:trPr>
          <w:cantSplit/>
        </w:trPr>
        <w:tc>
          <w:tcPr>
            <w:tcW w:w="10792" w:type="dxa"/>
            <w:gridSpan w:val="2"/>
            <w:tcBorders>
              <w:top w:val="double" w:sz="4" w:space="0" w:color="auto"/>
              <w:left w:val="double" w:sz="4" w:space="0" w:color="auto"/>
              <w:bottom w:val="double" w:sz="4" w:space="0" w:color="auto"/>
              <w:right w:val="double" w:sz="4" w:space="0" w:color="auto"/>
            </w:tcBorders>
            <w:shd w:val="clear" w:color="auto" w:fill="auto"/>
            <w:vAlign w:val="center"/>
          </w:tcPr>
          <w:p w14:paraId="775BFA80" w14:textId="77777777" w:rsidR="007A3405" w:rsidRPr="00FA7B51" w:rsidRDefault="007A3405" w:rsidP="00183562">
            <w:pPr>
              <w:jc w:val="center"/>
              <w:rPr>
                <w:b/>
              </w:rPr>
            </w:pPr>
            <w:r w:rsidRPr="00FA7B51">
              <w:rPr>
                <w:b/>
              </w:rPr>
              <w:t>HISTORICAL BACKGROUND</w:t>
            </w:r>
          </w:p>
        </w:tc>
      </w:tr>
      <w:tr w:rsidR="007A3405" w:rsidRPr="00FA7B51" w14:paraId="4458C9E5" w14:textId="77777777" w:rsidTr="00E05CD3">
        <w:trPr>
          <w:cantSplit/>
        </w:trPr>
        <w:tc>
          <w:tcPr>
            <w:tcW w:w="10792" w:type="dxa"/>
            <w:gridSpan w:val="2"/>
            <w:tcBorders>
              <w:top w:val="double" w:sz="4" w:space="0" w:color="auto"/>
              <w:left w:val="double" w:sz="4" w:space="0" w:color="auto"/>
              <w:bottom w:val="double" w:sz="4" w:space="0" w:color="auto"/>
              <w:right w:val="double" w:sz="4" w:space="0" w:color="auto"/>
            </w:tcBorders>
            <w:shd w:val="clear" w:color="auto" w:fill="auto"/>
            <w:vAlign w:val="center"/>
          </w:tcPr>
          <w:p w14:paraId="5ED24974" w14:textId="1D3E60A4" w:rsidR="007A3405" w:rsidRPr="00FA7B51" w:rsidRDefault="00EA3B3E" w:rsidP="00183562">
            <w:pPr>
              <w:jc w:val="both"/>
            </w:pPr>
            <w:r w:rsidRPr="00FA7B51">
              <w:t>The Zucker Fatty</w:t>
            </w:r>
            <w:r w:rsidR="008D3126" w:rsidRPr="00FA7B51">
              <w:t xml:space="preserve"> (ZF)</w:t>
            </w:r>
            <w:r w:rsidRPr="00FA7B51">
              <w:t xml:space="preserve"> rat </w:t>
            </w:r>
            <w:r w:rsidR="00834B56" w:rsidRPr="00FA7B51">
              <w:t>was</w:t>
            </w:r>
            <w:r w:rsidR="00532321" w:rsidRPr="00FA7B51">
              <w:t xml:space="preserve"> identified after crossing Merck M-strain with Sherman rats in 1961</w:t>
            </w:r>
            <w:r w:rsidR="00D45115" w:rsidRPr="00FA7B51">
              <w:t xml:space="preserve"> </w:t>
            </w:r>
            <w:r w:rsidR="00D45115" w:rsidRPr="00FA7B51">
              <w:fldChar w:fldCharType="begin" w:fldLock="1"/>
            </w:r>
            <w:r w:rsidR="003C5910">
              <w:instrText>ADDIN CSL_CITATION {"citationItems":[{"id":"ITEM-1","itemData":{"ISSN":"00221503","author":[{"dropping-particle":"","family":"Zucker","given":"L M","non-dropping-particle":"","parse-names":false,"suffix":""},{"dropping-particle":"","family":"Zucker","given":"T F","non-dropping-particle":"","parse-names":false,"suffix":""}],"container-title":"Journal of Heredity","id":"ITEM-1","issue":"6","issued":{"date-parts":[["1961"]]},"page":"275-278","title":"Fatty, a new mutation in the rat","type":"article-journal","volume":"52"},"uris":["http://www.mendeley.com/documents/?uuid=df12ed15-6c49-45ae-81e3-e8486072d9c6"]},{"id":"ITEM-2","itemData":{"DOI":"10.1111/j.1476-5381.2012.01911.x","ISBN":"1476-5381","ISSN":"00071188","PMID":"22352879","abstract":"Diabetes is a disease characterized by a relative or absolute lack of insulin, leading to hyperglycaemia. There are two main types of diabetes: type 1 diabetes and type 2 diabetes. Type 1 diabetes is due to an autoimmune destruction of the insulin-producing pancreatic beta cells, and type 2 diabetes is caused by insulin resistance coupled by a failure of the beta cell to compensate. Animal models for type 1 diabetes range from animals with spontaneously developing autoimmune diabetes to chemical ablation of the pancreatic beta cells. Type 2 diabetes is modelled in both obese and non-obese animal models with varying degrees of insulin resistance and beta cell failure. This review outlines some of the models currently used in diabetes research. In addition, the use of transgenic and knock-out mouse models is discussed. Ideally, more than one animal model should be used to represent the diversity seen in human diabetic patients.","author":[{"dropping-particle":"","family":"King","given":"Aileen J F","non-dropping-particle":"","parse-names":false,"suffix":""}],"container-title":"British Journal of Pharmacology","id":"ITEM-2","issue":"3","issued":{"date-parts":[["2012"]]},"page":"877-894","title":"The use of animal models in diabetes research","type":"article-journal","volume":"166"},"uris":["http://www.mendeley.com/documents/?uuid=616bee78-5624-4e41-9f3e-b799eb141705"]}],"mendeley":{"formattedCitation":"[7,8]","plainTextFormattedCitation":"[7,8]","previouslyFormattedCitation":"(7,8)"},"properties":{"noteIndex":0},"schema":"https://github.com/citation-style-language/schema/raw/master/csl-citation.json"}</w:instrText>
            </w:r>
            <w:r w:rsidR="00D45115" w:rsidRPr="00FA7B51">
              <w:fldChar w:fldCharType="separate"/>
            </w:r>
            <w:r w:rsidR="003C5910" w:rsidRPr="003C5910">
              <w:rPr>
                <w:noProof/>
              </w:rPr>
              <w:t>[7,8]</w:t>
            </w:r>
            <w:r w:rsidR="00D45115" w:rsidRPr="00FA7B51">
              <w:fldChar w:fldCharType="end"/>
            </w:r>
            <w:r w:rsidR="00532321" w:rsidRPr="00FA7B51">
              <w:t>. In these mice, the leptin receptor is mutated</w:t>
            </w:r>
            <w:r w:rsidR="00675CBA" w:rsidRPr="00FA7B51">
              <w:t xml:space="preserve"> (the </w:t>
            </w:r>
            <w:r w:rsidR="00675CBA" w:rsidRPr="00FA7B51">
              <w:rPr>
                <w:i/>
              </w:rPr>
              <w:t>fatty</w:t>
            </w:r>
            <w:r w:rsidR="00675CBA" w:rsidRPr="00FA7B51">
              <w:t xml:space="preserve"> or </w:t>
            </w:r>
            <w:r w:rsidR="00675CBA" w:rsidRPr="00837FCA">
              <w:rPr>
                <w:i/>
                <w:noProof/>
              </w:rPr>
              <w:t>fa</w:t>
            </w:r>
            <w:r w:rsidR="00675CBA" w:rsidRPr="00FA7B51">
              <w:t xml:space="preserve"> mutation)</w:t>
            </w:r>
            <w:r w:rsidR="00532321" w:rsidRPr="00FA7B51">
              <w:t xml:space="preserve">. </w:t>
            </w:r>
            <w:r w:rsidR="008D3126" w:rsidRPr="00FA7B51">
              <w:t>Another mutation</w:t>
            </w:r>
            <w:r w:rsidR="008142BD" w:rsidRPr="00FA7B51">
              <w:t xml:space="preserve"> – an autosomal recessive defect in pancreatic </w:t>
            </w:r>
            <w:r w:rsidR="008142BD" w:rsidRPr="00FA7B51">
              <w:rPr>
                <w:rFonts w:cs="Arial"/>
              </w:rPr>
              <w:t>β</w:t>
            </w:r>
            <w:r w:rsidR="008142BD" w:rsidRPr="00FA7B51">
              <w:t xml:space="preserve">-cells transcription inherited independently from the leptin mutation – </w:t>
            </w:r>
            <w:r w:rsidR="008D3126" w:rsidRPr="00FA7B51">
              <w:t xml:space="preserve">occurred in a colony of outbred ZF rats, leading to the characterisation of a </w:t>
            </w:r>
            <w:proofErr w:type="spellStart"/>
            <w:r w:rsidR="008D3126" w:rsidRPr="00FA7B51">
              <w:t>substrain</w:t>
            </w:r>
            <w:proofErr w:type="spellEnd"/>
            <w:r w:rsidR="008D3126" w:rsidRPr="00FA7B51">
              <w:t xml:space="preserve"> with a diabetogenic phenotype called Zucker Diabetic Fatty (ZDF) rat</w:t>
            </w:r>
            <w:r w:rsidR="00D45115" w:rsidRPr="00FA7B51">
              <w:t xml:space="preserve"> </w:t>
            </w:r>
            <w:r w:rsidR="00D45115" w:rsidRPr="00FA7B51">
              <w:fldChar w:fldCharType="begin" w:fldLock="1"/>
            </w:r>
            <w:r w:rsidR="003C5910">
              <w:instrText>ADDIN CSL_CITATION {"citationItems":[{"id":"ITEM-1","itemData":{"URL":"http://www.criver.com/products-services/basic-research/find-a-model/zucker-diabetic-fatty-(zdf)-rat","accessed":{"date-parts":[["2016","11","14"]]},"author":[{"dropping-particle":"","family":"Charles River Laboratory","given":"","non-dropping-particle":"","parse-names":false,"suffix":""}],"id":"ITEM-1","issued":{"date-parts":[["0"]]},"title":"ZDF Rat: ZDF-Leprfa/Crl","type":"webpage"},"uris":["http://www.mendeley.com/documents/?uuid=b57a455e-39b9-4f1d-9511-501a8dc1f6a3"]}],"mendeley":{"formattedCitation":"[9]","plainTextFormattedCitation":"[9]","previouslyFormattedCitation":"(9)"},"properties":{"noteIndex":0},"schema":"https://github.com/citation-style-language/schema/raw/master/csl-citation.json"}</w:instrText>
            </w:r>
            <w:r w:rsidR="00D45115" w:rsidRPr="00FA7B51">
              <w:fldChar w:fldCharType="separate"/>
            </w:r>
            <w:r w:rsidR="003C5910" w:rsidRPr="003C5910">
              <w:rPr>
                <w:noProof/>
              </w:rPr>
              <w:t>[9]</w:t>
            </w:r>
            <w:r w:rsidR="00D45115" w:rsidRPr="00FA7B51">
              <w:fldChar w:fldCharType="end"/>
            </w:r>
            <w:r w:rsidR="008D3126" w:rsidRPr="00FA7B51">
              <w:t>.</w:t>
            </w:r>
            <w:r w:rsidR="00532321" w:rsidRPr="00FA7B51">
              <w:t xml:space="preserve"> </w:t>
            </w:r>
            <w:r w:rsidR="008D3126" w:rsidRPr="00FA7B51">
              <w:t xml:space="preserve">Further establishment of the line has been done by inbreeding rats with diabetic lineage </w:t>
            </w:r>
            <w:r w:rsidR="008D3126" w:rsidRPr="00FA7B51">
              <w:fldChar w:fldCharType="begin" w:fldLock="1"/>
            </w:r>
            <w:r w:rsidR="003C5910">
              <w:instrText>ADDIN CSL_CITATION {"citationItems":[{"id":"ITEM-1","itemData":{"URL":"http://www.criver.com/products-services/basic-research/find-a-model/zucker-diabetic-fatty-(zdf)-rat","accessed":{"date-parts":[["2016","11","14"]]},"author":[{"dropping-particle":"","family":"Charles River Laboratory","given":"","non-dropping-particle":"","parse-names":false,"suffix":""}],"id":"ITEM-1","issued":{"date-parts":[["0"]]},"title":"ZDF Rat: ZDF-Leprfa/Crl","type":"webpage"},"uris":["http://www.mendeley.com/documents/?uuid=b57a455e-39b9-4f1d-9511-501a8dc1f6a3"]}],"mendeley":{"formattedCitation":"[9]","plainTextFormattedCitation":"[9]","previouslyFormattedCitation":"(9)"},"properties":{"noteIndex":0},"schema":"https://github.com/citation-style-language/schema/raw/master/csl-citation.json"}</w:instrText>
            </w:r>
            <w:r w:rsidR="008D3126" w:rsidRPr="00FA7B51">
              <w:fldChar w:fldCharType="separate"/>
            </w:r>
            <w:r w:rsidR="003C5910" w:rsidRPr="003C5910">
              <w:rPr>
                <w:noProof/>
              </w:rPr>
              <w:t>[9]</w:t>
            </w:r>
            <w:r w:rsidR="008D3126" w:rsidRPr="00FA7B51">
              <w:fldChar w:fldCharType="end"/>
            </w:r>
            <w:r w:rsidR="008D3126" w:rsidRPr="00FA7B51">
              <w:t>.</w:t>
            </w:r>
          </w:p>
        </w:tc>
      </w:tr>
    </w:tbl>
    <w:p w14:paraId="1D463F78" w14:textId="77777777" w:rsidR="007A3405" w:rsidRPr="00FA7B51" w:rsidRDefault="007A3405" w:rsidP="007A3405"/>
    <w:tbl>
      <w:tblPr>
        <w:tblStyle w:val="TableGrid"/>
        <w:tblW w:w="10792" w:type="dxa"/>
        <w:tblInd w:w="-1168" w:type="dxa"/>
        <w:tblCellMar>
          <w:top w:w="57" w:type="dxa"/>
          <w:bottom w:w="57" w:type="dxa"/>
        </w:tblCellMar>
        <w:tblLook w:val="04A0" w:firstRow="1" w:lastRow="0" w:firstColumn="1" w:lastColumn="0" w:noHBand="0" w:noVBand="1"/>
      </w:tblPr>
      <w:tblGrid>
        <w:gridCol w:w="10052"/>
        <w:gridCol w:w="740"/>
      </w:tblGrid>
      <w:tr w:rsidR="007A3405" w:rsidRPr="00FA7B51" w14:paraId="5E0760A1" w14:textId="77777777" w:rsidTr="00C84653">
        <w:trPr>
          <w:cantSplit/>
        </w:trPr>
        <w:tc>
          <w:tcPr>
            <w:tcW w:w="10792" w:type="dxa"/>
            <w:gridSpan w:val="2"/>
            <w:tcBorders>
              <w:top w:val="double" w:sz="4" w:space="0" w:color="auto"/>
              <w:left w:val="double" w:sz="4" w:space="0" w:color="auto"/>
              <w:bottom w:val="double" w:sz="4" w:space="0" w:color="auto"/>
              <w:right w:val="double" w:sz="4" w:space="0" w:color="auto"/>
            </w:tcBorders>
            <w:shd w:val="clear" w:color="auto" w:fill="auto"/>
            <w:vAlign w:val="center"/>
          </w:tcPr>
          <w:p w14:paraId="2AFD99F0" w14:textId="77777777" w:rsidR="007A3405" w:rsidRPr="00FA7B51" w:rsidRDefault="007A3405" w:rsidP="00183562">
            <w:pPr>
              <w:jc w:val="center"/>
            </w:pPr>
            <w:r w:rsidRPr="00FA7B51">
              <w:rPr>
                <w:b/>
              </w:rPr>
              <w:t>1. EPIDEMIOLOGICAL VALIDATION</w:t>
            </w:r>
          </w:p>
        </w:tc>
      </w:tr>
      <w:tr w:rsidR="007A3405" w:rsidRPr="00FA7B51" w14:paraId="72562323" w14:textId="77777777" w:rsidTr="00C84653">
        <w:trPr>
          <w:cantSplit/>
        </w:trPr>
        <w:tc>
          <w:tcPr>
            <w:tcW w:w="10052" w:type="dxa"/>
            <w:tcBorders>
              <w:top w:val="double" w:sz="4" w:space="0" w:color="auto"/>
              <w:left w:val="double" w:sz="4" w:space="0" w:color="auto"/>
              <w:bottom w:val="double" w:sz="4" w:space="0" w:color="auto"/>
              <w:right w:val="double" w:sz="4" w:space="0" w:color="auto"/>
            </w:tcBorders>
            <w:shd w:val="clear" w:color="auto" w:fill="E7E6E6" w:themeFill="background2"/>
          </w:tcPr>
          <w:p w14:paraId="5C12F586" w14:textId="77777777" w:rsidR="007A3405" w:rsidRPr="00FA7B51" w:rsidRDefault="007A3405" w:rsidP="00183562">
            <w:pPr>
              <w:contextualSpacing/>
              <w:jc w:val="both"/>
            </w:pPr>
            <w:r w:rsidRPr="00FA7B51">
              <w:t xml:space="preserve">1.1 Is the model able to simulate the disease in the relevant </w:t>
            </w:r>
            <w:r w:rsidR="00CA7E1E">
              <w:t>sexes</w:t>
            </w:r>
            <w:r w:rsidRPr="00FA7B51">
              <w:t>?</w:t>
            </w:r>
          </w:p>
        </w:tc>
        <w:tc>
          <w:tcPr>
            <w:tcW w:w="740"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5E620B3E" w14:textId="77777777" w:rsidR="007A3405" w:rsidRPr="00FA7B51" w:rsidRDefault="007A3405" w:rsidP="00183562">
            <w:pPr>
              <w:contextualSpacing/>
              <w:jc w:val="center"/>
            </w:pPr>
            <w:r w:rsidRPr="00FA7B51">
              <w:t>Score</w:t>
            </w:r>
          </w:p>
        </w:tc>
      </w:tr>
      <w:tr w:rsidR="007A3405" w:rsidRPr="00FA7B51" w14:paraId="37A8EF7A" w14:textId="77777777" w:rsidTr="00C84653">
        <w:trPr>
          <w:cantSplit/>
        </w:trPr>
        <w:tc>
          <w:tcPr>
            <w:tcW w:w="10052" w:type="dxa"/>
            <w:tcBorders>
              <w:top w:val="double" w:sz="4" w:space="0" w:color="auto"/>
              <w:left w:val="double" w:sz="4" w:space="0" w:color="auto"/>
              <w:bottom w:val="double" w:sz="4" w:space="0" w:color="auto"/>
              <w:right w:val="double" w:sz="4" w:space="0" w:color="auto"/>
            </w:tcBorders>
          </w:tcPr>
          <w:p w14:paraId="6D8ED8D8" w14:textId="77777777" w:rsidR="007A3405" w:rsidRPr="00FA7B51" w:rsidRDefault="00EB2D00" w:rsidP="00183562">
            <w:pPr>
              <w:contextualSpacing/>
              <w:jc w:val="both"/>
            </w:pPr>
            <w:r w:rsidRPr="00FA7B51">
              <w:t>Yes, completely.</w:t>
            </w:r>
          </w:p>
          <w:p w14:paraId="1C21BC4C" w14:textId="77777777" w:rsidR="007A3405" w:rsidRPr="00FA7B51" w:rsidRDefault="007A3405" w:rsidP="00183562">
            <w:pPr>
              <w:contextualSpacing/>
              <w:jc w:val="both"/>
            </w:pPr>
          </w:p>
          <w:p w14:paraId="554183C1" w14:textId="65F33FCE" w:rsidR="007A3405" w:rsidRPr="00FA7B51" w:rsidRDefault="007A3405" w:rsidP="00264118">
            <w:pPr>
              <w:contextualSpacing/>
              <w:jc w:val="both"/>
            </w:pPr>
            <w:r w:rsidRPr="00FA7B51">
              <w:t xml:space="preserve">Remarks: </w:t>
            </w:r>
            <w:r w:rsidR="00EB2D00" w:rsidRPr="00FA7B51">
              <w:t xml:space="preserve">There are reports of difficulties in being able to properly simulate diabetes in female ZDF rats, which are commonly used as controls to males in preclinical studies </w:t>
            </w:r>
            <w:r w:rsidR="00EB2D00" w:rsidRPr="00FA7B51">
              <w:fldChar w:fldCharType="begin" w:fldLock="1"/>
            </w:r>
            <w:r w:rsidR="003C5910">
              <w:instrText>ADDIN CSL_CITATION {"citationItems":[{"id":"ITEM-1","itemData":{"DOI":"42083","ISBN":"0971-5916 (Print)","ISSN":"0971-5916","PMID":"17496368","abstract":"Type 2 diabetes is a complex and heterogeneous disorder presently affecting more than 100 million people worldwide and causing serious socio-economic problems. Appropriate experimental models are essential tools for understanding the pathogenesis, complications, and genetic or environmental influences that increase the risks of type 2 diabetes and testing of various therapeutic agents. The animal models of type 2 diabetes can be obtained either spontaneously or induced by chemicals or dietary or surgical manipulations and/or by combination thereof. In recent years, large number of new genetically modified animal models including transgenic, generalized knock-out and tissue-specific knockout mice have been engineered for the study of diabetes. This review gives an overview on the animal models of type 2 diabetes with reference to their origin/source, characteristic features, underlying causes/mechanism(s), advantages and disadvantages to the investigators in diabetes research. In addition, it especially describes the appropriate selection and usefulness of different animal models in preclinical testing of various new chemical entities (NCEs) for the treatment of type 2 diabetes.","author":[{"dropping-particle":"","family":"Srinivasan","given":"K","non-dropping-particle":"","parse-names":false,"suffix":""},{"dropping-particle":"","family":"Ramarao","given":"P","non-dropping-particle":"","parse-names":false,"suffix":""}],"container-title":"The Indian journal of medical research","id":"ITEM-1","issue":"3","issued":{"date-parts":[["2007"]]},"page":"451-472","title":"Animal models in type 2 diabetes research: an overview.","type":"article-journal","volume":"125"},"uris":["http://www.mendeley.com/documents/?uuid=c8030c14-364b-46ff-8ecb-71d6a5269974"]},{"id":"ITEM-2","itemData":{"URL":"http://www.criver.com/files/pdfs/rms/zdf/rm_rm_r_zdf_diet_eval_tech_sheet.aspx","accessed":{"date-parts":[["2016","11","21"]]},"author":[{"dropping-particle":"","family":"Mulder","given":"Guy B.","non-dropping-particle":"","parse-names":false,"suffix":""},{"dropping-particle":"","family":"Luo","given":"Steve","non-dropping-particle":"","parse-names":false,"suffix":""},{"dropping-particle":"","family":"Gramlich","given":"Peggy","non-dropping-particle":"","parse-names":false,"suffix":""}],"container-title":"Frontiers: A Journal of Women Studies","id":"ITEM-2","issued":{"date-parts":[["2010"]]},"page":"1-4","title":"The Zucker Diabetic Fatty (ZDF) Rat: Diet Evaluation Study for the Induction of Type 2 Diabetes in Obese Female ZDF Rats","type":"webpage"},"uris":["http://www.mendeley.com/documents/?uuid=ab163109-042c-44ad-9dde-682774971bfd"]}],"mendeley":{"formattedCitation":"[10,11]","plainTextFormattedCitation":"[10,11]","previouslyFormattedCitation":"(10,11)"},"properties":{"noteIndex":0},"schema":"https://github.com/citation-style-language/schema/raw/master/csl-citation.json"}</w:instrText>
            </w:r>
            <w:r w:rsidR="00EB2D00" w:rsidRPr="00FA7B51">
              <w:fldChar w:fldCharType="separate"/>
            </w:r>
            <w:r w:rsidR="003C5910" w:rsidRPr="003C5910">
              <w:rPr>
                <w:noProof/>
              </w:rPr>
              <w:t>[10,11]</w:t>
            </w:r>
            <w:r w:rsidR="00EB2D00" w:rsidRPr="00FA7B51">
              <w:fldChar w:fldCharType="end"/>
            </w:r>
            <w:r w:rsidR="00EB2D00" w:rsidRPr="00FA7B51">
              <w:t xml:space="preserve">. However, </w:t>
            </w:r>
            <w:r w:rsidR="009E3D44" w:rsidRPr="00FA7B51">
              <w:t>both Charles River Laboratory (the m</w:t>
            </w:r>
            <w:r w:rsidR="00040D7F" w:rsidRPr="00FA7B51">
              <w:t xml:space="preserve">ain supplier of this strain) and </w:t>
            </w:r>
            <w:proofErr w:type="spellStart"/>
            <w:r w:rsidR="00040D7F" w:rsidRPr="00FA7B51">
              <w:t>Corsetti</w:t>
            </w:r>
            <w:proofErr w:type="spellEnd"/>
            <w:r w:rsidR="00040D7F" w:rsidRPr="00FA7B51">
              <w:t xml:space="preserve"> et al have successfully induced the diabetic state in </w:t>
            </w:r>
            <w:r w:rsidR="00040D7F" w:rsidRPr="00837FCA">
              <w:rPr>
                <w:noProof/>
              </w:rPr>
              <w:t>female</w:t>
            </w:r>
            <w:r w:rsidR="00837FCA" w:rsidRPr="00837FCA">
              <w:rPr>
                <w:noProof/>
              </w:rPr>
              <w:t>s</w:t>
            </w:r>
            <w:r w:rsidR="00040D7F" w:rsidRPr="00FA7B51">
              <w:t xml:space="preserve"> by using specific diets (DI2468 and 48% </w:t>
            </w:r>
            <w:r w:rsidR="00040D7F" w:rsidRPr="00837FCA">
              <w:rPr>
                <w:noProof/>
              </w:rPr>
              <w:t>high</w:t>
            </w:r>
            <w:r w:rsidR="00837FCA">
              <w:rPr>
                <w:noProof/>
              </w:rPr>
              <w:t>-</w:t>
            </w:r>
            <w:r w:rsidR="00040D7F" w:rsidRPr="00837FCA">
              <w:rPr>
                <w:noProof/>
              </w:rPr>
              <w:t>fat</w:t>
            </w:r>
            <w:r w:rsidR="00040D7F" w:rsidRPr="00FA7B51">
              <w:t xml:space="preserve"> diet, respectively) </w:t>
            </w:r>
            <w:r w:rsidR="00040D7F" w:rsidRPr="00FA7B51">
              <w:fldChar w:fldCharType="begin" w:fldLock="1"/>
            </w:r>
            <w:r w:rsidR="003C5910">
              <w:instrText>ADDIN CSL_CITATION {"citationItems":[{"id":"ITEM-1","itemData":{"URL":"http://www.criver.com/products-services/basic-research/find-a-model/zucker-diabetic-fatty-(zdf)-rat","accessed":{"date-parts":[["2016","11","14"]]},"author":[{"dropping-particle":"","family":"Charles River Laboratory","given":"","non-dropping-particle":"","parse-names":false,"suffix":""}],"id":"ITEM-1","issued":{"date-parts":[["0"]]},"title":"ZDF Rat: ZDF-Leprfa/Crl","type":"webpage"},"uris":["http://www.mendeley.com/documents/?uuid=b57a455e-39b9-4f1d-9511-501a8dc1f6a3"]},{"id":"ITEM-2","itemData":{"DOI":"S0021915099002658 [pii]","ISBN":"1716273102","ISSN":"0021-9150","PMID":"10657558","abstract":"The obese Zucker diabetic fatty male rat (ZDF/Gmi¿trade mark omitted¿-fa) has become a widely used animal model of NIDDM, in contrast to the obese ZDF females that rarely develop NIDDM. However, preliminary observations suggest that obese ZDF females may become diabetic on high-fat diets. Therefore, we studied the effect of dietary fat on development of NIDDM, dyslipidemia, and alterations in organ-specific serum panels in obese ZDF males and females. Results indicated different effects of dietary fat-content on development of diabetes in males and females. Males, even on low fat-content diets, developed diabetes but the process was accelerated as a function of dietary fat-content, whereas only the highest fat-content diet induced development of NIDDM in obese ZDF females. Additionally, triglyceride/apolipoprotein B ratios demonstrated gender-specific differences in the nature of circulating lipoprotein particles independent of diabetic state with values for females approximately twice those of males indicating more highly triglyceride-enriched lipoprotein particles in females. We conclude that the obese ZDF female rat has the potential to become an important animal model of NIDDM especially in women where few models currently exist.","author":[{"dropping-particle":"","family":"Corsetti","given":"J P","non-dropping-particle":"","parse-names":false,"suffix":""},{"dropping-particle":"","family":"Sparks","given":"J D","non-dropping-particle":"","parse-names":false,"suffix":""},{"dropping-particle":"","family":"Peterson","given":"R G","non-dropping-particle":"","parse-names":false,"suffix":""},{"dropping-particle":"","family":"Smith","given":"R L","non-dropping-particle":"","parse-names":false,"suffix":""},{"dropping-particle":"","family":"Sparks","given":"C E","non-dropping-particle":"","parse-names":false,"suffix":""}],"container-title":"Atherosclerosis","id":"ITEM-2","issue":"2","issued":{"date-parts":[["2000"]]},"page":"231-41","title":"Effect of dietary fat on the development of non-insulin dependent diabetes mellitus in obese Zucker diabetic fatty male and female rats.","type":"article-journal","volume":"148"},"uris":["http://www.mendeley.com/documents/?uuid=0b620e92-e128-46aa-993f-a7d8f23d8c1e"]},{"id":"ITEM-3","itemData":{"URL":"http://www.criver.com/files/pdfs/rms/zdf/rm_rm_r_zdf_diet_eval_tech_sheet.aspx","accessed":{"date-parts":[["2016","11","21"]]},"author":[{"dropping-particle":"","family":"Mulder","given":"Guy B.","non-dropping-particle":"","parse-names":false,"suffix":""},{"dropping-particle":"","family":"Luo","given":"Steve","non-dropping-particle":"","parse-names":false,"suffix":""},{"dropping-particle":"","family":"Gramlich","given":"Peggy","non-dropping-particle":"","parse-names":false,"suffix":""}],"container-title":"Frontiers: A Journal of Women Studies","id":"ITEM-3","issued":{"date-parts":[["2010"]]},"page":"1-4","title":"The Zucker Diabetic Fatty (ZDF) Rat: Diet Evaluation Study for the Induction of Type 2 Diabetes in Obese Female ZDF Rats","type":"webpage"},"uris":["http://www.mendeley.com/documents/?uuid=ab163109-042c-44ad-9dde-682774971bfd"]}],"mendeley":{"formattedCitation":"[9,11,12]","plainTextFormattedCitation":"[9,11,12]","previouslyFormattedCitation":"(9,11,12)"},"properties":{"noteIndex":0},"schema":"https://github.com/citation-style-language/schema/raw/master/csl-citation.json"}</w:instrText>
            </w:r>
            <w:r w:rsidR="00040D7F" w:rsidRPr="00FA7B51">
              <w:fldChar w:fldCharType="separate"/>
            </w:r>
            <w:r w:rsidR="003C5910" w:rsidRPr="003C5910">
              <w:rPr>
                <w:noProof/>
              </w:rPr>
              <w:t>[9,11,12]</w:t>
            </w:r>
            <w:r w:rsidR="00040D7F" w:rsidRPr="00FA7B51">
              <w:fldChar w:fldCharType="end"/>
            </w:r>
            <w:r w:rsidR="00040D7F" w:rsidRPr="00FA7B51">
              <w:t>.</w:t>
            </w:r>
            <w:r w:rsidR="003D7800" w:rsidRPr="00FA7B51">
              <w:t xml:space="preserve"> Furthermore, this specific female resistance to the development of diabetes is in line with what is seen in humans, due to </w:t>
            </w:r>
            <w:r w:rsidR="00264118" w:rsidRPr="00FA7B51">
              <w:t>a possible</w:t>
            </w:r>
            <w:r w:rsidR="003D7800" w:rsidRPr="00FA7B51">
              <w:t xml:space="preserve"> protective effect of oestrogen on pancreatic beta-cells </w:t>
            </w:r>
            <w:r w:rsidR="003D7800" w:rsidRPr="00FA7B51">
              <w:fldChar w:fldCharType="begin" w:fldLock="1"/>
            </w:r>
            <w:r w:rsidR="003C5910">
              <w:instrText>ADDIN CSL_CITATION {"citationItems":[{"id":"ITEM-1","itemData":{"DOI":"10.1210/en.2009-1107","ISSN":"00137227","PMID":"19966178","abstract":"The prevalence of diabetes is lower in premenopausal women, especially diabetic syndromes with insulin deficiency, suggesting that the female hormone 17beta-estradiol protects pancreatic beta-cell function. In classical rodent models of beta-cell failure, 17beta-estradiol at physiological concentrations protects pancreatic beta-cells against lipotoxicity, oxidative stress, and apoptosis. In this review, we integrate evidence showing that estrogens and their receptors have direct effects on islet biology. The estrogen receptor (ER)-alpha, ER beta, and the G-protein coupled ER are present in beta-cells and enhance islet survival. They also improve islet lipid homeostasis and insulin biosynthesis. We also discuss evidence that ERs modulate insulin sensitivity and energy homeostasis, which indirectly alter beta-cell biology in diabetic and obese conditions.","author":[{"dropping-particle":"","family":"Liu","given":"Suhuan","non-dropping-particle":"","parse-names":false,"suffix":""},{"dropping-particle":"","family":"Mauvais-Jarvis","given":"Franck","non-dropping-particle":"","parse-names":false,"suffix":""}],"container-title":"Endocrinology","id":"ITEM-1","issue":"3","issued":{"date-parts":[["2010"]]},"page":"859-864","title":"Minireview: Estrogenic protection of β-cell failure in metabolic diseases","type":"article-journal","volume":"151"},"uris":["http://www.mendeley.com/documents/?uuid=c8c68709-b5bc-4aa8-8a38-d1efe1119b15"]},{"id":"ITEM-2","itemData":{"DOI":"10.1001/archinte.158.6.617","ISSN":"0003-9926","author":[{"dropping-particle":"","family":"Sowers","given":"James R.","non-dropping-particle":"","parse-names":false,"suffix":""},{"dropping-particle":"","family":"C","given":"Albert","non-dropping-particle":"","parse-names":false,"suffix":""},{"dropping-particle":"","family":"RF","given":"Gillum","non-dropping-particle":"","parse-names":false,"suffix":""},{"dropping-particle":"","family":"DJ","given":"Betteridge","non-dropping-particle":"","parse-names":false,"suffix":""},{"dropping-particle":"","family":"JR","given":"Sowers","non-dropping-particle":"","parse-names":false,"suffix":""},{"dropping-particle":"","family":"E","given":"Barrett-Connor","non-dropping-particle":"","parse-names":false,"suffix":""},{"dropping-particle":"","family":"DJ","given":"Lerner","non-dropping-particle":"","parse-names":false,"suffix":""},{"dropping-particle":"","family":"DS","given":"Hanes","non-dropping-particle":"","parse-names":false,"suffix":""},{"dropping-particle":"","family":"K","given":"Anastos","non-dropping-particle":"","parse-names":false,"suffix":""},{"dropping-particle":"","family":"C","given":"Maynard","non-dropping-particle":"","parse-names":false,"suffix":""},{"dropping-particle":"","family":"KM","given":"Bass","non-dropping-particle":"","parse-names":false,"suffix":""},{"dropping-particle":"","family":"JR","given":"Sowers","non-dropping-particle":"","parse-names":false,"suffix":""},{"dropping-particle":"","family":"P","given":"Colburn","non-dropping-particle":"","parse-names":false,"suffix":""},{"dropping-particle":"","family":"KB","given":"Horwitz","non-dropping-particle":"","parse-names":false,"suffix":""},{"dropping-particle":"","family":"F","given":"Zhang","non-dropping-particle":"","parse-names":false,"suffix":""},{"dropping-particle":"","family":"T","given":"Hayashi","non-dropping-particle":"","parse-names":false,"suffix":""},{"dropping-particle":"","family":"KP","given":"Conrad","non-dropping-particle":"","parse-names":false,"suffix":""},{"dropping-particle":"","family":"CP","given":"Weiner","non-dropping-particle":"","parse-names":false,"suffix":""},{"dropping-particle":"","family":"T","given":"Hayashi","non-dropping-particle":"","parse-names":false,"suffix":""},{"dropping-particle":"","family":"JK","given":"Williams","non-dropping-particle":"","parse-names":false,"suffix":""},{"dropping-particle":"","family":"BW","given":"Walsh","non-dropping-particle":"","parse-names":false,"suffix":""},{"dropping-particle":"","family":"MK","given":"Hong","non-dropping-particle":"","parse-names":false,"suffix":""},{"dropping-particle":"","family":"EH","given":"Lieberman","non-dropping-particle":"","parse-names":false,"suffix":""},{"dropping-particle":"","family":"JL","given":"Mehta","non-dropping-particle":"","parse-names":false,"suffix":""},{"dropping-particle":"","family":"JM","given":"Sullivan","non-dropping-particle":"","parse-names":false,"suffix":""},{"dropping-particle":"","family":"MJ","given":"Stampfer","non-dropping-particle":"","parse-names":false,"suffix":""},{"dropping-particle":"","family":"LL","given":"Simpson","non-dropping-particle":"","parse-names":false,"suffix":""},{"dropping-particle":"","family":"A","given":"Orimo","non-dropping-particle":"","parse-names":false,"suffix":""},{"dropping-particle":"","family":"DW","given":"Losordo","non-dropping-particle":"","parse-names":false,"suffix":""},{"dropping-particle":"","family":"R","given":"Knauthe","non-dropping-particle":"","parse-names":false,"suffix":""},{"dropping-particle":"","family":"D","given":"Campisi","non-dropping-particle":"","parse-names":false,"suffix":""},{"dropping-particle":"","family":"AL","given":"Lin","non-dropping-particle":"","parse-names":false,"suffix":""},{"dropping-particle":"","family":"MF","given":"Walsh","non-dropping-particle":"","parse-names":false,"suffix":""},{"dropping-particle":"","family":"CC","given":"Welch","non-dropping-particle":"","parse-names":false,"suffix":""},{"dropping-particle":"","family":"HB","given":"Hubert","non-dropping-particle":"","parse-names":false,"suffix":""},{"dropping-particle":"","family":"DJ","given":"Lerner","non-dropping-particle":"","parse-names":false,"suffix":""},{"dropping-particle":"","family":"L","given":"Lapidus","non-dropping-particle":"","parse-names":false,"suffix":""},{"dropping-particle":"","family":"CE","given":"Lewis","non-dropping-particle":"","parse-names":false,"suffix":""},{"dropping-particle":"","family":"BR","given":"Davis","non-dropping-particle":"","parse-names":false,"suffix":""},{"dropping-particle":"","family":"JME","given":"Walsh","non-dropping-particle":"","parse-names":false,"suffix":""},{"dropping-particle":"","family":"E","given":"Barrett-Connor","non-dropping-particle":"","parse-names":false,"suffix":""},{"dropping-particle":"","family":"MJ","given":"Garcia","non-dropping-particle":"","parse-names":false,"suffix":""},{"dropping-particle":"","family":"E","given":"Barrett-Connor","non-dropping-particle":"","parse-names":false,"suffix":""},{"dropping-particle":"","family":"RJ","given":"Goldberg","non-dropping-particle":"","parse-names":false,"suffix":""},{"dropping-particle":"","family":"G","given":"Darvi","non-dropping-particle":"","parse-names":false,"suffix":""},{"dropping-particle":"","family":"PR","given":"Standley","non-dropping-particle":"","parse-names":false,"suffix":""},{"dropping-particle":"","family":"F","given":"Carmassi","non-dropping-particle":"","parse-names":false,"suffix":""},{"dropping-particle":"","family":"SB","given":"Williams","non-dropping-particle":"","parse-names":false,"suffix":""},{"dropping-particle":"","family":"J","given":"Goodfellow","non-dropping-particle":"","parse-names":false,"suffix":""},{"dropping-particle":"","family":"P","given":"Clarkson","non-dropping-particle":"","parse-names":false,"suffix":""},{"dropping-particle":"","family":"D","given":"Guigliano","non-dropping-particle":"","parse-names":false,"suffix":""},{"dropping-particle":"","family":"RP","given":"Donahue","non-dropping-particle":"","parse-names":false,"suffix":""},{"dropping-particle":"","family":"L","given":"Capron","non-dropping-particle":"","parse-names":false,"suffix":""},{"dropping-particle":"","family":"MJ","given":"Oppenheimer","non-dropping-particle":"","parse-names":false,"suffix":""},{"dropping-particle":"","family":"P","given":"Hamet","non-dropping-particle":"","parse-names":false,"suffix":""},{"dropping-particle":"","family":"JL","given":"Nadler","non-dropping-particle":"","parse-names":false,"suffix":""},{"dropping-particle":"","family":"DB","given":"Jacobs","non-dropping-particle":"","parse-names":false,"suffix":""},{"dropping-particle":"","family":"J","given":"Levy","non-dropping-particle":"","parse-names":false,"suffix":""},{"dropping-particle":"","family":"I","given":"Ford","non-dropping-particle":"","parse-names":false,"suffix":""},{"dropping-particle":"","family":"F","given":"Carmassi","non-dropping-particle":"","parse-names":false,"suffix":""},{"dropping-particle":"","family":"TC","given":"Vukovich","non-dropping-particle":"","parse-names":false,"suffix":""},{"dropping-particle":"","family":"K","given":"Landin","non-dropping-particle":"","parse-names":false,"suffix":""},{"dropping-particle":"","family":"JR","given":"Sowers","non-dropping-particle":"","parse-names":false,"suffix":""},{"dropping-particle":"","family":"LC","given":"Ramirez","non-dropping-particle":"","parse-names":false,"suffix":""},{"dropping-particle":"","family":"R","given":"Bucala","non-dropping-particle":"","parse-names":false,"suffix":""},{"dropping-particle":"","family":"TJ","given":"Lyons","non-dropping-particle":"","parse-names":false,"suffix":""},{"dropping-particle":"","family":"WA","given":"Hsueh","non-dropping-particle":"","parse-names":false,"suffix":""},{"dropping-particle":"","family":"B","given":"Tesfamariam","non-dropping-particle":"","parse-names":false,"suffix":""},{"dropping-particle":"","family":"E","given":"Cagliero","non-dropping-particle":"","parse-names":false,"suffix":""},{"dropping-particle":"","family":"MA","given":"Creager","non-dropping-particle":"","parse-names":false,"suffix":""}],"container-title":"Archives of Internal Medicine","id":"ITEM-2","issue":"6","issued":{"date-parts":[["1998","3","23"]]},"page":"617","publisher":"American Medical Association","title":"Diabetes Mellitus and Cardiovascular Disease in Women","type":"article-journal","volume":"158"},"uris":["http://www.mendeley.com/documents/?uuid=94822335-00e3-32cc-8b15-c167bc0af22d"]}],"mendeley":{"formattedCitation":"[13,14]","plainTextFormattedCitation":"[13,14]","previouslyFormattedCitation":"(13,14)"},"properties":{"noteIndex":0},"schema":"https://github.com/citation-style-language/schema/raw/master/csl-citation.json"}</w:instrText>
            </w:r>
            <w:r w:rsidR="003D7800" w:rsidRPr="00FA7B51">
              <w:fldChar w:fldCharType="separate"/>
            </w:r>
            <w:r w:rsidR="003C5910" w:rsidRPr="003C5910">
              <w:rPr>
                <w:noProof/>
              </w:rPr>
              <w:t>[13,14]</w:t>
            </w:r>
            <w:r w:rsidR="003D7800" w:rsidRPr="00FA7B51">
              <w:fldChar w:fldCharType="end"/>
            </w:r>
            <w:r w:rsidR="003D7800" w:rsidRPr="00FA7B51">
              <w:t xml:space="preserve">. </w:t>
            </w:r>
          </w:p>
        </w:tc>
        <w:tc>
          <w:tcPr>
            <w:tcW w:w="740" w:type="dxa"/>
            <w:tcBorders>
              <w:top w:val="double" w:sz="4" w:space="0" w:color="auto"/>
              <w:left w:val="double" w:sz="4" w:space="0" w:color="auto"/>
              <w:bottom w:val="double" w:sz="4" w:space="0" w:color="auto"/>
              <w:right w:val="double" w:sz="4" w:space="0" w:color="auto"/>
            </w:tcBorders>
            <w:vAlign w:val="center"/>
          </w:tcPr>
          <w:p w14:paraId="4D685C47" w14:textId="77777777" w:rsidR="007A3405" w:rsidRPr="00FA7B51" w:rsidRDefault="007705B1" w:rsidP="00183562">
            <w:pPr>
              <w:contextualSpacing/>
              <w:jc w:val="center"/>
            </w:pPr>
            <w:r>
              <w:t>2</w:t>
            </w:r>
          </w:p>
        </w:tc>
      </w:tr>
      <w:tr w:rsidR="007A3405" w:rsidRPr="00FA7B51" w14:paraId="0CC6CB95" w14:textId="77777777" w:rsidTr="00C84653">
        <w:trPr>
          <w:cantSplit/>
        </w:trPr>
        <w:tc>
          <w:tcPr>
            <w:tcW w:w="10052" w:type="dxa"/>
            <w:tcBorders>
              <w:top w:val="double" w:sz="4" w:space="0" w:color="auto"/>
              <w:left w:val="double" w:sz="4" w:space="0" w:color="auto"/>
              <w:bottom w:val="double" w:sz="4" w:space="0" w:color="auto"/>
              <w:right w:val="double" w:sz="4" w:space="0" w:color="auto"/>
            </w:tcBorders>
            <w:shd w:val="clear" w:color="auto" w:fill="E7E6E6" w:themeFill="background2"/>
          </w:tcPr>
          <w:p w14:paraId="66F7F36F" w14:textId="77777777" w:rsidR="007A3405" w:rsidRPr="00FA7B51" w:rsidRDefault="00F61B40" w:rsidP="00183562">
            <w:pPr>
              <w:contextualSpacing/>
              <w:jc w:val="both"/>
            </w:pPr>
            <w:r w:rsidRPr="00FA7B51">
              <w:t xml:space="preserve">1.2 Is the model able to simulate the disease in the relevant age groups (juvenile, adult or </w:t>
            </w:r>
            <w:r w:rsidR="00D552B1">
              <w:t>ageing</w:t>
            </w:r>
            <w:r w:rsidRPr="00FA7B51">
              <w:t>)?</w:t>
            </w:r>
          </w:p>
        </w:tc>
        <w:tc>
          <w:tcPr>
            <w:tcW w:w="740"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5142DA8A" w14:textId="77777777" w:rsidR="007A3405" w:rsidRPr="00FA7B51" w:rsidRDefault="007A3405" w:rsidP="00183562">
            <w:pPr>
              <w:contextualSpacing/>
              <w:jc w:val="center"/>
            </w:pPr>
            <w:r w:rsidRPr="00FA7B51">
              <w:t>Score</w:t>
            </w:r>
          </w:p>
        </w:tc>
      </w:tr>
      <w:tr w:rsidR="007A3405" w:rsidRPr="00FA7B51" w14:paraId="38094769" w14:textId="77777777" w:rsidTr="00C84653">
        <w:trPr>
          <w:cantSplit/>
        </w:trPr>
        <w:tc>
          <w:tcPr>
            <w:tcW w:w="10052" w:type="dxa"/>
            <w:tcBorders>
              <w:top w:val="double" w:sz="4" w:space="0" w:color="auto"/>
              <w:left w:val="double" w:sz="4" w:space="0" w:color="auto"/>
              <w:bottom w:val="double" w:sz="4" w:space="0" w:color="auto"/>
              <w:right w:val="double" w:sz="4" w:space="0" w:color="auto"/>
            </w:tcBorders>
          </w:tcPr>
          <w:p w14:paraId="417CD8BD" w14:textId="77777777" w:rsidR="007A3405" w:rsidRPr="00FA7B51" w:rsidRDefault="00C2376B" w:rsidP="00183562">
            <w:pPr>
              <w:contextualSpacing/>
              <w:jc w:val="both"/>
            </w:pPr>
            <w:r w:rsidRPr="00FA7B51">
              <w:t>Yes, partially.</w:t>
            </w:r>
          </w:p>
          <w:p w14:paraId="6D939AAE" w14:textId="77777777" w:rsidR="007A3405" w:rsidRPr="00FA7B51" w:rsidRDefault="007A3405" w:rsidP="00183562">
            <w:pPr>
              <w:contextualSpacing/>
              <w:jc w:val="both"/>
            </w:pPr>
          </w:p>
          <w:p w14:paraId="52A2051D" w14:textId="11E677F7" w:rsidR="007A3405" w:rsidRPr="00FA7B51" w:rsidRDefault="007A3405" w:rsidP="00183562">
            <w:pPr>
              <w:contextualSpacing/>
              <w:jc w:val="both"/>
            </w:pPr>
            <w:r w:rsidRPr="00FA7B51">
              <w:t>Remarks:</w:t>
            </w:r>
            <w:r w:rsidR="00C2376B" w:rsidRPr="00FA7B51">
              <w:t xml:space="preserve"> </w:t>
            </w:r>
            <w:r w:rsidR="00B57D97" w:rsidRPr="00FA7B51">
              <w:t xml:space="preserve">Although </w:t>
            </w:r>
            <w:r w:rsidR="00C2376B" w:rsidRPr="00FA7B51">
              <w:t>the time to onset of diabetes has been decreasing in the past years</w:t>
            </w:r>
            <w:r w:rsidR="00B57D97" w:rsidRPr="00FA7B51">
              <w:t>,</w:t>
            </w:r>
            <w:r w:rsidR="00C2376B" w:rsidRPr="00FA7B51">
              <w:t xml:space="preserve"> ZDF rat </w:t>
            </w:r>
            <w:r w:rsidR="00B57D97" w:rsidRPr="00FA7B51">
              <w:t xml:space="preserve">still </w:t>
            </w:r>
            <w:r w:rsidR="00C2376B" w:rsidRPr="00FA7B51">
              <w:t>develops diabetes somewhat earlier than humans</w:t>
            </w:r>
            <w:r w:rsidR="00B57D97" w:rsidRPr="00FA7B51">
              <w:t xml:space="preserve"> </w:t>
            </w:r>
            <w:r w:rsidR="00B57D97" w:rsidRPr="00FA7B51">
              <w:fldChar w:fldCharType="begin" w:fldLock="1"/>
            </w:r>
            <w:r w:rsidR="003C5910">
              <w:instrText>ADDIN CSL_CITATION {"citationItems":[{"id":"ITEM-1","itemData":{"DOI":"10.1016/j.bcp.2015.08.108","ISBN":"0006-2952","ISSN":"18732968","PMID":"26432954","abstract":"Diabetes mellitus is a lifelong, metabolic disease that is characterised by an inability to maintain normal glucose homeostasis. There are several different forms of diabetes, however the two most common are Type 1 and Type 2 diabetes. Type 1 diabetes is caused by the autoimmune destruction of pancreatic beta cells and a subsequent lack of insulin production, whilst Type 2 diabetes is due to a combination of both insulin resistance and an inability of the beta cells to compensate adequately with increased insulin release. Animal models are increasingly being used to elucidate the mechanisms underlying both Type 1 and Type 2 diabetes as well as to identify and refine novel treatments. However, a wide range of different animal models are currently in use. The majority of these models are suited to addressing certain specific aspects of diabetes research, but may be of little use in other studies. All have pros and cons, and selecting an appropriate model for addressing a specific question is not always a trivial task and will influence the study results and their interpretation. Thus, as the number of available animal models increases it is important to consider the potential roles of these models in the many different aspects of diabetes research. This review gathers information on the currently used experimental animal models of both Type 1 and Type 2 diabetes and evaluates their advantages and disadvantages for research purposes and details the factors that should be taken into account in their use.","author":[{"dropping-particle":"","family":"King","given":"Aileen","non-dropping-particle":"","parse-names":false,"suffix":""},{"dropping-particle":"","family":"Bowe","given":"James","non-dropping-particle":"","parse-names":false,"suffix":""}],"container-title":"Biochemical Pharmacology","id":"ITEM-1","issued":{"date-parts":[["2016"]]},"page":"1-10","publisher":"Elsevier Inc.","title":"Animal models for diabetes: Understanding the pathogenesis and finding new treatments","type":"article-journal","volume":"99"},"uris":["http://www.mendeley.com/documents/?uuid=1fa66ff5-420f-473d-a16e-e68667d8f607"]}],"mendeley":{"formattedCitation":"[15]","plainTextFormattedCitation":"[15]","previouslyFormattedCitation":"(15)"},"properties":{"noteIndex":0},"schema":"https://github.com/citation-style-language/schema/raw/master/csl-citation.json"}</w:instrText>
            </w:r>
            <w:r w:rsidR="00B57D97" w:rsidRPr="00FA7B51">
              <w:fldChar w:fldCharType="separate"/>
            </w:r>
            <w:r w:rsidR="003C5910" w:rsidRPr="003C5910">
              <w:rPr>
                <w:noProof/>
              </w:rPr>
              <w:t>[15]</w:t>
            </w:r>
            <w:r w:rsidR="00B57D97" w:rsidRPr="00FA7B51">
              <w:fldChar w:fldCharType="end"/>
            </w:r>
            <w:r w:rsidR="00B57D97" w:rsidRPr="00FA7B51">
              <w:t>. However,</w:t>
            </w:r>
            <w:r w:rsidR="00862459" w:rsidRPr="00FA7B51">
              <w:t xml:space="preserve"> it progresses into adulthood and </w:t>
            </w:r>
            <w:r w:rsidR="00D552B1">
              <w:t>ageing</w:t>
            </w:r>
            <w:r w:rsidR="00862459" w:rsidRPr="00FA7B51">
              <w:t xml:space="preserve"> phases, similarly to the human disease </w:t>
            </w:r>
            <w:r w:rsidR="00862459" w:rsidRPr="00FA7B51">
              <w:fldChar w:fldCharType="begin" w:fldLock="1"/>
            </w:r>
            <w:r w:rsidR="003C5910">
              <w:instrText>ADDIN CSL_CITATION {"citationItems":[{"id":"ITEM-1","itemData":{"author":[{"dropping-particle":"","family":"Katsuda","given":"Yoshiaki","non-dropping-particle":"","parse-names":false,"suffix":""},{"dropping-particle":"","family":"Ohta","given":"Takeshi","non-dropping-particle":"","parse-names":false,"suffix":""},{"dropping-particle":"","family":"Miyajima","given":"Katsuhiro","non-dropping-particle":"","parse-names":false,"suffix":""}],"container-title":"Experimental …","id":"ITEM-1","issue":"October 2013","issued":{"date-parts":[["2014"]]},"page":"121-132","title":"Diabetic complications in obese type 2 diabetic rat models","type":"article-journal","volume":"63"},"uris":["http://www.mendeley.com/documents/?uuid=141196a0-0c96-42b9-adec-8310dfbbca35"]},{"id":"ITEM-2","itemData":{"DOI":"10.2337/db08-1119","ISBN":"1939-327X (Electronic)\\r0012-1797 (Linking)","ISSN":"00121797","PMID":"18952838","abstract":"OBJECTIVE: We examined in 20-week-old Zucker diabetic fatty (ZDF) rats whether restoration of hepatic glucokinase (GK) expression would alter hepatic glucose flux and improve hyperglycemia. RESEARCH DESIGN AND METHODS: ZDF rats were treated at various doses with an adenovirus that directs the expression of rat liver GK (AdvCMV-GKL) dose dependently, and various metabolic parameters were compared with those of nondiabetic lean littermates (ZCL rats) before and during a hyperglycemic clamp. Viral infection per se did not affect hepatic GK activity, since expression of a catalytically inactive form of GK did not alter endogenous hepatic GK activity. RESULTS: ZDF rats compared with ZCL rats have lower hepatic GK activity (11.6 +/- 1.9 vs. 32.5 +/- 3.2 mU/mg protein), marked hyperglycemia (23.9 +/- 1.2 vs. 7.4 +/- 0.3 mmol/l), higher endogenous glucose production (80 +/- 3 vs. 38 +/- 3 micromol x kg(-1) x min(-1)), increased glucose-6-phosphatase flux (150 +/- 11 vs. 58 +/- 8 micromol x kg(-1) x min(-1)), and during a hyperglycemic clamp, a failure to suppress endogenous glucose production (80 +/- 7 vs. -7 +/- 4 micromol x kg(-1) x min(-1)) and promote glucose incorporation into glycogen (15 +/- 5 vs. 43 +/- 3 micromol/g liver). Treatment of ZDF rats with different doses of AdvCMV-GKL, which restored hepatic GK activity to one to two times that of ZCL rats, normalized plasma glucose levels and endogenous glucose production. During a hyperglycemic clamp, glucose production was suppressed and glucose incorporation into glycogen was normal. CONCLUSIONS: Alteration of hepatic GK activity in ZDF rats has profound effects on plasma glucose and hepatic glucose flux.","author":[{"dropping-particle":"","family":"Torres","given":"Tracy P.","non-dropping-particle":"","parse-names":false,"suffix":""},{"dropping-particle":"","family":"Catlin","given":"Reetta L.","non-dropping-particle":"","parse-names":false,"suffix":""},{"dropping-particle":"","family":"Chan","given":"Robert","non-dropping-particle":"","parse-names":false,"suffix":""},{"dropping-particle":"","family":"Fujimoto","given":"Yuka","non-dropping-particle":"","parse-names":false,"suffix":""},{"dropping-particle":"","family":"Sasaki","given":"Noriyasu","non-dropping-particle":"","parse-names":false,"suffix":""},{"dropping-particle":"","family":"Printz","given":"Richard L.","non-dropping-particle":"","parse-names":false,"suffix":""},{"dropping-particle":"","family":"Newgard","given":"Christopher B.","non-dropping-particle":"","parse-names":false,"suffix":""},{"dropping-particle":"","family":"Shiota","given":"Masakazu","non-dropping-particle":"","parse-names":false,"suffix":""}],"container-title":"Diabetes","id":"ITEM-2","issue":"1","issued":{"date-parts":[["2009"]]},"page":"78-86","title":"Restoration of hepatic glucokinase expression corrects hepatic glucose flux and normalizes plasma glucose in zucker diabetic fatty rats","type":"article-journal","volume":"58"},"uris":["http://www.mendeley.com/documents/?uuid=66d24d18-e55a-4b7c-89c7-97af8419baf7"]},{"id":"ITEM-3","itemData":{"DOI":"10.1111/j.1469-7580.2010.01285.x","ISBN":"1469-7580 (Electronic)\\r0021-8782 (Linking)","ISSN":"00218782","PMID":"20807269","abstract":"The present study was initiated to improve our understanding of pancreatic beta-cell dynamics in male Zucker Diabetic Fatty (ZDF) rats and hence provide a framework for future diabetes studies in this animal model. Male ZDF rats from 6, 8, 10, 12, 14, 16, 20 and 26 weeks of age were subjected to an oral glucose tolerance test (OGTT). The animals were then euthanized and pancreases were removed for morphometric analyses of pancreatic beta-cell mass. As evident by a marked fourfold increase in insulin secretion, insulin resistance developed rapidly from 6 to 8 weeks of age. Simultaneously, the pancreatic beta-cell mass expanded from 6.17 ± 0.41 mg at 6 weeks of age, reaching a maximum of 16.5 ± 2.5 mg at 16 weeks of age, at which time pancreatic beta-cell mass gradually declined. The corresponding changes in glucose/insulin homeostasis were analysed using a standard insulin sensitivity index (ISI), an area under the curve (AUC) glucose-insulin index, or simple semi-fasted glucose levels. The study demonstrated that male ZDF rats underwent rapid changes in pancreatic beta-cell mass from the onset of insulin resistance to frank diabetes coupled directly to marked alterations in glucose/insulin homeostasis. The study underscores the need for a critical co-examination of glucose homeostatic parameters in studies investigating the effects of novel anti-diabetic compounds on pancreatic beta-cell mass in the male ZDF rat. A simple assessment of fasting glucose levels coupled with information about age can provide a correct indication of the actual pancreatic beta-cell mass and the physiological state of the animal.","author":[{"dropping-particle":"","family":"Paulsen","given":"Sarah Juel","non-dropping-particle":"","parse-names":false,"suffix":""},{"dropping-particle":"","family":"Vrang","given":"Niels","non-dropping-particle":"","parse-names":false,"suffix":""},{"dropping-particle":"","family":"Larsen","given":"Leif Kongskov","non-dropping-particle":"","parse-names":false,"suffix":""},{"dropping-particle":"","family":"Larsen","given":"Philip Just","non-dropping-particle":"","parse-names":false,"suffix":""},{"dropping-particle":"","family":"Jelsing","given":"Jacob","non-dropping-particle":"","parse-names":false,"suffix":""}],"container-title":"Journal of Anatomy","id":"ITEM-3","issue":"5","issued":{"date-parts":[["2010"]]},"page":"624-630","title":"Stereological assessment of pancreatic beta-cell mass development in male Zucker Diabetic Fatty (ZDF) rats: Correlation with pancreatic beta-cell function","type":"article-journal","volume":"217"},"uris":["http://www.mendeley.com/documents/?uuid=fc61ba81-4c6b-4a79-a82c-0942523fe4da"]},{"id":"ITEM-4","itemData":{"DOI":"10.2337/diabetes.28.6.565","ISBN":"0012-1797 (Print)\\r0012-1797","ISSN":"00121797","PMID":"376379","abstract":"Obesity in the Zucker rat is accompanied by hyperlipemia, hyperinsulinism, insulin resistance, pancreatic hyperplasia, and islet hypertrophy. This study correlates the morphologic heterogeneity of isolated pancreatic islets with secretion of insulin and glucagon in the perifusion system. Islet size was arbitrarily defined as large (greater than 0.45 mm) or small (smaller than 0.12 mm). Protein content and volume (V = 4/3pir3) were calculated for groups and individual islets, respectively. Islets from obese rats secreted more insulin in response to glucose and aminophylline than islets from lean rats (peak 7.8 +/- 2.4 vs. 1.5 +/- 0.37 microU/islet/min, P less than 0.005). Insulin release was related directly to islet size and protein content. Small islets from lean and obese animals produced less insulin per islet than large islets (P less than 0.005). In terms of islet volume, however, large islets were inefficient insulin releasers as compared to small islets (P less than 0.005). Stimulation with Br-cAMP released glucagon from islets of lean but not from large islets of obese animals (peak 11 +/- 3.3 vs. 4.1 +/- 0.3 pg/microgram protein per minute, P less than 0.05). Arginine produced the same effect on glucagon release (P less than 0.05) as stimulation with Br-cAMP. The observed increased insulin release rates and the blunted glucagon response are related to islet size in the pancreas of the Zucker rat.","author":[{"dropping-particle":"","family":"Hayek","given":"Alberto","non-dropping-particle":"","parse-names":false,"suffix":""},{"dropping-particle":"","family":"Woodside","given":"William","non-dropping-particle":"","parse-names":false,"suffix":""}],"container-title":"Diabetes","id":"ITEM-4","issue":"6","issued":{"date-parts":[["1979"]]},"page":"565-569","title":"Correlation between morphology and function in isolated islets of the Zucker rat","type":"article-journal","volume":"28"},"uris":["http://www.mendeley.com/documents/?uuid=11e5b75f-cfdc-49e6-af44-d36cbe00e8d6"]},{"id":"ITEM-5","itemData":{"DOI":"S0021915099002658 [pii]","ISBN":"1716273102","ISSN":"0021-9150","PMID":"10657558","abstract":"The obese Zucker diabetic fatty male rat (ZDF/Gmi¿trade mark omitted¿-fa) has become a widely used animal model of NIDDM, in contrast to the obese ZDF females that rarely develop NIDDM. However, preliminary observations suggest that obese ZDF females may become diabetic on high-fat diets. Therefore, we studied the effect of dietary fat on development of NIDDM, dyslipidemia, and alterations in organ-specific serum panels in obese ZDF males and females. Results indicated different effects of dietary fat-content on development of diabetes in males and females. Males, even on low fat-content diets, developed diabetes but the process was accelerated as a function of dietary fat-content, whereas only the highest fat-content diet induced development of NIDDM in obese ZDF females. Additionally, triglyceride/apolipoprotein B ratios demonstrated gender-specific differences in the nature of circulating lipoprotein particles independent of diabetic state with values for females approximately twice those of males indicating more highly triglyceride-enriched lipoprotein particles in females. We conclude that the obese ZDF female rat has the potential to become an important animal model of NIDDM especially in women where few models currently exist.","author":[{"dropping-particle":"","family":"Corsetti","given":"J P","non-dropping-particle":"","parse-names":false,"suffix":""},{"dropping-particle":"","family":"Sparks","given":"J D","non-dropping-particle":"","parse-names":false,"suffix":""},{"dropping-particle":"","family":"Peterson","given":"R G","non-dropping-particle":"","parse-names":false,"suffix":""},{"dropping-particle":"","family":"Smith","given":"R L","non-dropping-particle":"","parse-names":false,"suffix":""},{"dropping-particle":"","family":"Sparks","given":"C E","non-dropping-particle":"","parse-names":false,"suffix":""}],"container-title":"Atherosclerosis","id":"ITEM-5","issue":"2","issued":{"date-parts":[["2000"]]},"page":"231-41","title":"Effect of dietary fat on the development of non-insulin dependent diabetes mellitus in obese Zucker diabetic fatty male and female rats.","type":"article-journal","volume":"148"},"uris":["http://www.mendeley.com/documents/?uuid=0b620e92-e128-46aa-993f-a7d8f23d8c1e"]},{"id":"ITEM-6","itemData":{"DOI":"S0026-0495(00)80049-9 [pii]","ISBN":"0026-0495 (Print)\\r0026-0495 (Linking)","ISSN":"0026-0495","PMID":"10831184","abstract":"Blood chemistry profiles (glucose, insulin, and triglycerides) and indirect calorimetry were performed on male Zucker diabetic fatty (ZDF) rats in a longitudinal fashion (starting at 7 weeks of age) to assess the nature and timing of specific events in the transition to overt diabetes. Peripheral (skeletal muscle) insulin resistance was clearly present at 7 weeks of age in ZDF rats, yet circulating glucose was only slightly above normal as a result of compensatory hyperinsulinemia. At a crucial stage from 7 to 8 weeks, a reduction in insulin levels instigated several deleterious changes resulting in reduced whole-body carbohydrate utilization and increased glycemia. In subsequent weeks, an inability to sustain peripheral glucose disposal as a consequence of a continuous decline in insulin levels further reduced carbohydrate utilization (increased lipid utilization) and enhanced the overt hyperglycemia. These observations document in a systematic fashion the alterations that define diabetic progression in ZDF rats.","author":[{"dropping-particle":"","family":"Etgen","given":"G J","non-dropping-particle":"","parse-names":false,"suffix":""},{"dropping-particle":"","family":"Oldham","given":"B a","non-dropping-particle":"","parse-names":false,"suffix":""}],"container-title":"Metabolism: clinical and experimental","id":"ITEM-6","issue":"5","issued":{"date-parts":[["2000"]]},"page":"684-688","title":"Profiling of Zucker diabetic fatty rats in their progression to the overt diabetic state.","type":"article-journal","volume":"49"},"uris":["http://www.mendeley.com/documents/?uuid=c9dcf682-d03e-40b9-85b5-5d438ee7b263"]}],"mendeley":{"formattedCitation":"[12,16–20]","plainTextFormattedCitation":"[12,16–20]","previouslyFormattedCitation":"(12,16–20)"},"properties":{"noteIndex":0},"schema":"https://github.com/citation-style-language/schema/raw/master/csl-citation.json"}</w:instrText>
            </w:r>
            <w:r w:rsidR="00862459" w:rsidRPr="00FA7B51">
              <w:fldChar w:fldCharType="separate"/>
            </w:r>
            <w:r w:rsidR="003C5910" w:rsidRPr="003C5910">
              <w:rPr>
                <w:noProof/>
              </w:rPr>
              <w:t>[12,16–20]</w:t>
            </w:r>
            <w:r w:rsidR="00862459" w:rsidRPr="00FA7B51">
              <w:fldChar w:fldCharType="end"/>
            </w:r>
            <w:r w:rsidRPr="00FA7B51">
              <w:t>.</w:t>
            </w:r>
          </w:p>
        </w:tc>
        <w:tc>
          <w:tcPr>
            <w:tcW w:w="740" w:type="dxa"/>
            <w:tcBorders>
              <w:top w:val="double" w:sz="4" w:space="0" w:color="auto"/>
              <w:left w:val="double" w:sz="4" w:space="0" w:color="auto"/>
              <w:bottom w:val="double" w:sz="4" w:space="0" w:color="auto"/>
              <w:right w:val="double" w:sz="4" w:space="0" w:color="auto"/>
            </w:tcBorders>
            <w:vAlign w:val="center"/>
          </w:tcPr>
          <w:p w14:paraId="2CAB05C6" w14:textId="77777777" w:rsidR="007A3405" w:rsidRPr="00FA7B51" w:rsidRDefault="007705B1" w:rsidP="00183562">
            <w:pPr>
              <w:contextualSpacing/>
              <w:jc w:val="center"/>
            </w:pPr>
            <w:r>
              <w:t>1</w:t>
            </w:r>
          </w:p>
        </w:tc>
      </w:tr>
    </w:tbl>
    <w:p w14:paraId="57054FC0" w14:textId="77777777" w:rsidR="007A3405" w:rsidRPr="00FA7B51" w:rsidRDefault="007A3405" w:rsidP="007A3405"/>
    <w:tbl>
      <w:tblPr>
        <w:tblStyle w:val="TableGrid"/>
        <w:tblW w:w="10792" w:type="dxa"/>
        <w:tblInd w:w="-1168" w:type="dxa"/>
        <w:tblCellMar>
          <w:top w:w="57" w:type="dxa"/>
          <w:bottom w:w="57" w:type="dxa"/>
        </w:tblCellMar>
        <w:tblLook w:val="04A0" w:firstRow="1" w:lastRow="0" w:firstColumn="1" w:lastColumn="0" w:noHBand="0" w:noVBand="1"/>
      </w:tblPr>
      <w:tblGrid>
        <w:gridCol w:w="10052"/>
        <w:gridCol w:w="740"/>
      </w:tblGrid>
      <w:tr w:rsidR="007A3405" w:rsidRPr="00FA7B51" w14:paraId="56689BE1" w14:textId="77777777" w:rsidTr="00C84653">
        <w:trPr>
          <w:cantSplit/>
        </w:trPr>
        <w:tc>
          <w:tcPr>
            <w:tcW w:w="10792" w:type="dxa"/>
            <w:gridSpan w:val="2"/>
            <w:tcBorders>
              <w:top w:val="double" w:sz="4" w:space="0" w:color="auto"/>
              <w:left w:val="double" w:sz="4" w:space="0" w:color="auto"/>
              <w:bottom w:val="double" w:sz="4" w:space="0" w:color="auto"/>
              <w:right w:val="double" w:sz="4" w:space="0" w:color="auto"/>
            </w:tcBorders>
            <w:shd w:val="clear" w:color="auto" w:fill="auto"/>
            <w:vAlign w:val="center"/>
          </w:tcPr>
          <w:p w14:paraId="01D152F8" w14:textId="77777777" w:rsidR="007A3405" w:rsidRPr="00FA7B51" w:rsidRDefault="00E77DC9" w:rsidP="00183562">
            <w:pPr>
              <w:contextualSpacing/>
              <w:jc w:val="center"/>
              <w:rPr>
                <w:b/>
              </w:rPr>
            </w:pPr>
            <w:r w:rsidRPr="00FA7B51">
              <w:rPr>
                <w:b/>
              </w:rPr>
              <w:t xml:space="preserve">2. </w:t>
            </w:r>
            <w:r>
              <w:rPr>
                <w:b/>
              </w:rPr>
              <w:t>SYMPTOMATOLOGY AND NATURAL HISTORY (SNH)</w:t>
            </w:r>
            <w:r w:rsidRPr="00FA7B51">
              <w:rPr>
                <w:b/>
              </w:rPr>
              <w:t xml:space="preserve"> VALIDATION</w:t>
            </w:r>
          </w:p>
        </w:tc>
      </w:tr>
      <w:tr w:rsidR="007A3405" w:rsidRPr="00FA7B51" w14:paraId="3F6A2A1E" w14:textId="77777777" w:rsidTr="00A55286">
        <w:trPr>
          <w:cantSplit/>
        </w:trPr>
        <w:tc>
          <w:tcPr>
            <w:tcW w:w="10052" w:type="dxa"/>
            <w:tcBorders>
              <w:top w:val="double" w:sz="4" w:space="0" w:color="auto"/>
              <w:left w:val="double" w:sz="4" w:space="0" w:color="auto"/>
              <w:bottom w:val="nil"/>
              <w:right w:val="double" w:sz="4" w:space="0" w:color="auto"/>
            </w:tcBorders>
            <w:shd w:val="clear" w:color="auto" w:fill="E7E6E6" w:themeFill="background2"/>
          </w:tcPr>
          <w:p w14:paraId="0630F1E4" w14:textId="77777777" w:rsidR="007A3405" w:rsidRPr="00FA7B51" w:rsidRDefault="007A3405" w:rsidP="00183562">
            <w:pPr>
              <w:contextualSpacing/>
              <w:jc w:val="both"/>
            </w:pPr>
            <w:r w:rsidRPr="00FA7B51">
              <w:t xml:space="preserve">2.1 Is the model able to replicate the </w:t>
            </w:r>
            <w:r w:rsidR="00E603E8" w:rsidRPr="00FA7B51">
              <w:t>symptoms</w:t>
            </w:r>
            <w:r w:rsidRPr="00FA7B51">
              <w:t xml:space="preserve"> commonly present in this disease? If so, which ones?</w:t>
            </w:r>
          </w:p>
        </w:tc>
        <w:tc>
          <w:tcPr>
            <w:tcW w:w="740" w:type="dxa"/>
            <w:tcBorders>
              <w:top w:val="double" w:sz="4" w:space="0" w:color="auto"/>
              <w:left w:val="double" w:sz="4" w:space="0" w:color="auto"/>
              <w:bottom w:val="nil"/>
              <w:right w:val="double" w:sz="4" w:space="0" w:color="auto"/>
            </w:tcBorders>
            <w:shd w:val="clear" w:color="auto" w:fill="E7E6E6" w:themeFill="background2"/>
            <w:vAlign w:val="center"/>
          </w:tcPr>
          <w:p w14:paraId="1EBC7892" w14:textId="77777777" w:rsidR="007A3405" w:rsidRPr="00FA7B51" w:rsidRDefault="007A3405" w:rsidP="00183562">
            <w:pPr>
              <w:contextualSpacing/>
              <w:jc w:val="center"/>
            </w:pPr>
            <w:r w:rsidRPr="00FA7B51">
              <w:t>Score</w:t>
            </w:r>
          </w:p>
        </w:tc>
      </w:tr>
      <w:tr w:rsidR="007A3405" w:rsidRPr="00FA7B51" w14:paraId="43B63C75" w14:textId="77777777" w:rsidTr="00A55286">
        <w:trPr>
          <w:cantSplit/>
        </w:trPr>
        <w:tc>
          <w:tcPr>
            <w:tcW w:w="10052" w:type="dxa"/>
            <w:tcBorders>
              <w:top w:val="nil"/>
              <w:left w:val="double" w:sz="4" w:space="0" w:color="auto"/>
              <w:bottom w:val="double" w:sz="4" w:space="0" w:color="auto"/>
              <w:right w:val="double" w:sz="4" w:space="0" w:color="auto"/>
            </w:tcBorders>
            <w:vAlign w:val="center"/>
          </w:tcPr>
          <w:p w14:paraId="66DE99C3" w14:textId="77777777" w:rsidR="007A3405" w:rsidRPr="00FA7B51" w:rsidRDefault="007A3405" w:rsidP="00183562">
            <w:pPr>
              <w:contextualSpacing/>
              <w:jc w:val="both"/>
            </w:pPr>
            <w:r w:rsidRPr="00FA7B51">
              <w:t xml:space="preserve">Yes, </w:t>
            </w:r>
            <w:r w:rsidR="00332EF9" w:rsidRPr="00FA7B51">
              <w:t>completely</w:t>
            </w:r>
            <w:r w:rsidRPr="00FA7B51">
              <w:t>.</w:t>
            </w:r>
          </w:p>
          <w:p w14:paraId="04BDB804" w14:textId="77777777" w:rsidR="00B853D4" w:rsidRPr="00FA7B51" w:rsidRDefault="00B853D4" w:rsidP="00183562">
            <w:pPr>
              <w:contextualSpacing/>
              <w:jc w:val="both"/>
            </w:pPr>
          </w:p>
          <w:p w14:paraId="7D4933B0" w14:textId="7EFCA642" w:rsidR="00B853D4" w:rsidRPr="00FA7B51" w:rsidRDefault="00B853D4" w:rsidP="00B853D4">
            <w:pPr>
              <w:contextualSpacing/>
              <w:jc w:val="both"/>
            </w:pPr>
            <w:r w:rsidRPr="00FA7B51">
              <w:t xml:space="preserve">The most common symptoms of diabetes type 2 are polyphagia, polydipsia, polyuria, weight loss, fatigue, </w:t>
            </w:r>
            <w:r w:rsidRPr="00837FCA">
              <w:rPr>
                <w:noProof/>
              </w:rPr>
              <w:t>healing</w:t>
            </w:r>
            <w:r w:rsidRPr="00FA7B51">
              <w:t xml:space="preserve"> impairment and obesity</w:t>
            </w:r>
            <w:r w:rsidR="00A55DAE" w:rsidRPr="00FA7B51">
              <w:t xml:space="preserve"> </w:t>
            </w:r>
            <w:r w:rsidR="00A55DAE" w:rsidRPr="00FA7B51">
              <w:fldChar w:fldCharType="begin" w:fldLock="1"/>
            </w:r>
            <w:r w:rsidR="003C5910">
              <w:instrText>ADDIN CSL_CITATION {"citationItems":[{"id":"ITEM-1","itemData":{"ISSN":"0003-4819","abstract":"This issue provides a clinical overview of Type 2 Diabetes focusing on prevention, diagnosis, treatment, practice improvement, and patient information. The content of In the Clinic is drawn from the clinical information and education resources of the American College of Physicians (ACP), including ACP Smart Medicine and MKSAP (Medical Knowledge and Self-Assessment Program). Annals of Internal Medicine editors develop In the Clinic from these primary sources in collaboration with the ACP's Medical Education and Publishing divisions and with the assistance of science writers and physician writers. Editorial consultants from ACP Smart Medicine and MKSAP provide expert review of the content. Readers who are interested in these primary resources for more detail can consult http://smartmedicine.acponline.org, http://mksap.acponline.org, and other resources referenced in each issue of In the Clinic.","author":[{"dropping-particle":"","family":"Vijan","given":"S","non-dropping-particle":"","parse-names":false,"suffix":""}],"container-title":"Annals of Internal Medicine","id":"ITEM-1","issue":"5","issued":{"date-parts":[["2015"]]},"note":"10.7326/AITC201503030","page":"ITC1-16","title":"Type 2 diabetes","type":"article-journal","volume":"162"},"uris":["http://www.mendeley.com/documents/?uuid=6651a7f6-0494-4284-ae74-53ed5553f8a5"]}],"mendeley":{"formattedCitation":"[21]","plainTextFormattedCitation":"[21]","previouslyFormattedCitation":"(21)"},"properties":{"noteIndex":0},"schema":"https://github.com/citation-style-language/schema/raw/master/csl-citation.json"}</w:instrText>
            </w:r>
            <w:r w:rsidR="00A55DAE" w:rsidRPr="00FA7B51">
              <w:fldChar w:fldCharType="separate"/>
            </w:r>
            <w:r w:rsidR="003C5910" w:rsidRPr="003C5910">
              <w:rPr>
                <w:noProof/>
              </w:rPr>
              <w:t>[21]</w:t>
            </w:r>
            <w:r w:rsidR="00A55DAE" w:rsidRPr="00FA7B51">
              <w:fldChar w:fldCharType="end"/>
            </w:r>
            <w:r w:rsidRPr="00FA7B51">
              <w:t xml:space="preserve">. The latter may not be considered a symptom per se, </w:t>
            </w:r>
            <w:r w:rsidRPr="00837FCA">
              <w:rPr>
                <w:noProof/>
              </w:rPr>
              <w:t>being</w:t>
            </w:r>
            <w:r w:rsidRPr="00FA7B51">
              <w:t xml:space="preserve"> better classified as a co-morbidity. However, due to the high prevalence of this condition in T2D patients</w:t>
            </w:r>
            <w:r w:rsidR="00A55DAE" w:rsidRPr="00FA7B51">
              <w:t xml:space="preserve"> and likely association to the pathophysiology</w:t>
            </w:r>
            <w:r w:rsidRPr="00FA7B51">
              <w:t xml:space="preserve">, it was also included in this section. </w:t>
            </w:r>
          </w:p>
          <w:p w14:paraId="7C50D6A7" w14:textId="77777777" w:rsidR="00B853D4" w:rsidRPr="00FA7B51" w:rsidRDefault="00B853D4" w:rsidP="00B853D4">
            <w:pPr>
              <w:contextualSpacing/>
              <w:jc w:val="both"/>
            </w:pPr>
          </w:p>
          <w:p w14:paraId="4447BE47" w14:textId="77777777" w:rsidR="002A7446" w:rsidRPr="00FA7B51" w:rsidRDefault="00B853D4" w:rsidP="001767DE">
            <w:pPr>
              <w:contextualSpacing/>
              <w:jc w:val="both"/>
            </w:pPr>
            <w:r w:rsidRPr="00FA7B51">
              <w:t xml:space="preserve">Most of these symptoms are directly connected to the </w:t>
            </w:r>
            <w:r w:rsidR="006455D4">
              <w:t>hyper</w:t>
            </w:r>
            <w:r w:rsidRPr="00FA7B51">
              <w:t xml:space="preserve">glycaemia and dyslipidaemia and therefore they were translated into the following parameters: hyperglycaemia, hyperinsulinemia followed by </w:t>
            </w:r>
            <w:proofErr w:type="spellStart"/>
            <w:r w:rsidRPr="00FA7B51">
              <w:t>hypoinsulinemia</w:t>
            </w:r>
            <w:proofErr w:type="spellEnd"/>
            <w:r w:rsidRPr="00FA7B51">
              <w:t>, dyslipidaemia (divided into hypercholesterolemia and hypertriglyceridemia according to the common human pathological profile) and obesity.</w:t>
            </w:r>
          </w:p>
        </w:tc>
        <w:tc>
          <w:tcPr>
            <w:tcW w:w="740" w:type="dxa"/>
            <w:tcBorders>
              <w:top w:val="nil"/>
              <w:left w:val="double" w:sz="4" w:space="0" w:color="auto"/>
              <w:bottom w:val="double" w:sz="4" w:space="0" w:color="auto"/>
              <w:right w:val="double" w:sz="4" w:space="0" w:color="auto"/>
            </w:tcBorders>
            <w:vAlign w:val="center"/>
          </w:tcPr>
          <w:p w14:paraId="0F5B7C24" w14:textId="77777777" w:rsidR="007A3405" w:rsidRPr="00FA7B51" w:rsidRDefault="007705B1" w:rsidP="00183562">
            <w:pPr>
              <w:contextualSpacing/>
              <w:jc w:val="center"/>
            </w:pPr>
            <w:r>
              <w:t>13</w:t>
            </w:r>
          </w:p>
        </w:tc>
      </w:tr>
    </w:tbl>
    <w:p w14:paraId="413A2401" w14:textId="77777777" w:rsidR="00A55286" w:rsidRDefault="00A55286"/>
    <w:p w14:paraId="6E84097C" w14:textId="77777777" w:rsidR="00A55286" w:rsidRDefault="00A55286"/>
    <w:p w14:paraId="5A6CD30E" w14:textId="77777777" w:rsidR="00A55286" w:rsidRDefault="00A55286"/>
    <w:p w14:paraId="1BE9A76A" w14:textId="77777777" w:rsidR="00A55286" w:rsidRDefault="00A55286"/>
    <w:tbl>
      <w:tblPr>
        <w:tblStyle w:val="TableGrid"/>
        <w:tblW w:w="10792" w:type="dxa"/>
        <w:tblInd w:w="-1168" w:type="dxa"/>
        <w:tblCellMar>
          <w:top w:w="57" w:type="dxa"/>
          <w:bottom w:w="57" w:type="dxa"/>
        </w:tblCellMar>
        <w:tblLook w:val="04A0" w:firstRow="1" w:lastRow="0" w:firstColumn="1" w:lastColumn="0" w:noHBand="0" w:noVBand="1"/>
      </w:tblPr>
      <w:tblGrid>
        <w:gridCol w:w="10052"/>
        <w:gridCol w:w="740"/>
      </w:tblGrid>
      <w:tr w:rsidR="007A3405" w:rsidRPr="00FA7B51" w14:paraId="2DFDC9CE" w14:textId="77777777" w:rsidTr="00A55286">
        <w:trPr>
          <w:cantSplit/>
        </w:trPr>
        <w:tc>
          <w:tcPr>
            <w:tcW w:w="10052" w:type="dxa"/>
            <w:tcBorders>
              <w:top w:val="double" w:sz="4" w:space="0" w:color="auto"/>
              <w:left w:val="double" w:sz="4" w:space="0" w:color="auto"/>
              <w:bottom w:val="nil"/>
              <w:right w:val="double" w:sz="4" w:space="0" w:color="auto"/>
            </w:tcBorders>
            <w:shd w:val="clear" w:color="auto" w:fill="E7E6E6" w:themeFill="background2"/>
            <w:vAlign w:val="center"/>
          </w:tcPr>
          <w:p w14:paraId="6DC8537D" w14:textId="77777777" w:rsidR="007A3405" w:rsidRPr="00FA7B51" w:rsidRDefault="007A3405" w:rsidP="00183562">
            <w:pPr>
              <w:contextualSpacing/>
              <w:jc w:val="both"/>
            </w:pPr>
            <w:r w:rsidRPr="00FA7B51">
              <w:lastRenderedPageBreak/>
              <w:t>2.1.1 Symptoms modelled</w:t>
            </w:r>
          </w:p>
        </w:tc>
        <w:tc>
          <w:tcPr>
            <w:tcW w:w="740" w:type="dxa"/>
            <w:tcBorders>
              <w:top w:val="double" w:sz="4" w:space="0" w:color="auto"/>
              <w:left w:val="double" w:sz="4" w:space="0" w:color="auto"/>
              <w:bottom w:val="nil"/>
              <w:right w:val="double" w:sz="4" w:space="0" w:color="auto"/>
            </w:tcBorders>
            <w:shd w:val="clear" w:color="auto" w:fill="E7E6E6" w:themeFill="background2"/>
            <w:vAlign w:val="center"/>
          </w:tcPr>
          <w:p w14:paraId="3937D547" w14:textId="77777777" w:rsidR="007A3405" w:rsidRPr="00FA7B51" w:rsidRDefault="007A3405" w:rsidP="00183562">
            <w:pPr>
              <w:contextualSpacing/>
              <w:jc w:val="center"/>
            </w:pPr>
          </w:p>
        </w:tc>
      </w:tr>
      <w:tr w:rsidR="00BD7008" w:rsidRPr="00FA7B51" w14:paraId="14B80C79" w14:textId="77777777" w:rsidTr="00C84653">
        <w:trPr>
          <w:cantSplit/>
        </w:trPr>
        <w:tc>
          <w:tcPr>
            <w:tcW w:w="10052" w:type="dxa"/>
            <w:tcBorders>
              <w:top w:val="nil"/>
              <w:left w:val="double" w:sz="4" w:space="0" w:color="auto"/>
              <w:bottom w:val="nil"/>
              <w:right w:val="double" w:sz="4" w:space="0" w:color="auto"/>
            </w:tcBorders>
          </w:tcPr>
          <w:p w14:paraId="7C33A279" w14:textId="1301E6C0" w:rsidR="00BD7008" w:rsidRPr="00FA7B51" w:rsidRDefault="00BD7008" w:rsidP="00A55DAE">
            <w:pPr>
              <w:jc w:val="both"/>
            </w:pPr>
            <w:r w:rsidRPr="00FA7B51">
              <w:t xml:space="preserve">Hyperglycaemia: </w:t>
            </w:r>
            <w:r w:rsidR="00A55DAE" w:rsidRPr="00FA7B51">
              <w:t xml:space="preserve">At </w:t>
            </w:r>
            <w:r w:rsidRPr="00FA7B51">
              <w:t>5-7 weeks</w:t>
            </w:r>
            <w:r w:rsidR="00A55DAE" w:rsidRPr="00FA7B51">
              <w:t>, fasting blood glucose is already</w:t>
            </w:r>
            <w:r w:rsidRPr="00FA7B51">
              <w:t xml:space="preserve"> higher than lean littermates</w:t>
            </w:r>
            <w:r w:rsidR="00A55DAE" w:rsidRPr="00FA7B51">
              <w:t xml:space="preserve"> and </w:t>
            </w:r>
            <w:r w:rsidR="00D85BC0" w:rsidRPr="00FA7B51">
              <w:t xml:space="preserve">with </w:t>
            </w:r>
            <w:r w:rsidR="00837FCA">
              <w:t xml:space="preserve">a </w:t>
            </w:r>
            <w:r w:rsidR="00D85BC0" w:rsidRPr="00837FCA">
              <w:rPr>
                <w:noProof/>
              </w:rPr>
              <w:t>further</w:t>
            </w:r>
            <w:r w:rsidR="00D85BC0" w:rsidRPr="00FA7B51">
              <w:t xml:space="preserve"> increase at 10-</w:t>
            </w:r>
            <w:r w:rsidR="00A55DAE" w:rsidRPr="00FA7B51">
              <w:t>12</w:t>
            </w:r>
            <w:r w:rsidR="00D85BC0" w:rsidRPr="00FA7B51">
              <w:t xml:space="preserve"> </w:t>
            </w:r>
            <w:r w:rsidR="00A55DAE" w:rsidRPr="00FA7B51">
              <w:t>w</w:t>
            </w:r>
            <w:r w:rsidR="00D85BC0" w:rsidRPr="00FA7B51">
              <w:t>eeks</w:t>
            </w:r>
            <w:r w:rsidR="00C05DF1" w:rsidRPr="00FA7B51">
              <w:t xml:space="preserve"> and stabilising at a few-fold more than lean rats</w:t>
            </w:r>
            <w:r w:rsidRPr="00FA7B51">
              <w:t xml:space="preserve"> </w:t>
            </w:r>
            <w:r w:rsidRPr="00FA7B51">
              <w:fldChar w:fldCharType="begin" w:fldLock="1"/>
            </w:r>
            <w:r w:rsidR="003C5910">
              <w:instrText>ADDIN CSL_CITATION {"citationItems":[{"id":"ITEM-1","itemData":{"DOI":"10.2337/diabetes.47.3.358","ISBN":"0012-1797 (Print)\\r0012-1797 (Linking)","ISSN":"0012-1797","PMID":"9519740","abstract":"To define the mechanisms involved in the evolution of diabetes in the Zucker diabetic fatty (ZDF) rat, beta-cell mass and replication rates were determined by immunochemistry, point-counting morphometry, and 6-h 5-bromo-2'-deoxyuridine (BrdU) incorporation. The beta-cell mass in 5- to 7-week-old prediabetic ZDF rats (4.3 +/- 0.06 mg) was similar to age-matched insulin-resistant Zucker fatty (ZF) rats (3.7 +/- 0.05 mg) and greater than that in Zucker lean control (ZLC) rats (1.9 +/- 0.3, P &lt; 0.05). At 12 weeks (after diabetes onset), beta-cell mass in the ZDF rats (8.1 +/- 1.7 mg) was significantly lower than the ZF rats (15.7 +/- 1.8 mg). The mass in the ZF rats was significantly greater than in the ZLC rats (4.3 +/- 0.8 mg, P &lt; 0.05). The beta-cell proliferation rate (mean of both time points) was significantly greater in the ZDF rats (0.88 +/- 0.1%) compared with the ZF and ZLC rats (0.53 +/- 0.07%, 0.62 +/- 0.07%, respectively, P &lt; 0.05), yet ZDF rats have a lower beta-cell mass than the ZF rats despite a higher proliferative rate. Morphological evidence of neogenesis and apoptosis is evident in the ZF and ZDF rats. In addition, even at 5-7 weeks a modest defect in insulin secretion per beta-cell unit was found by pancreas perfusion. These studies provide evidence that the expansion of beta-cell mass in response to insulin resistance and insulin secretory defects in diabetic ZDF rats is inadequate. This failure of beta-cell mass expansion in the ZDF rat does not appear to be from a reduction in the rate of beta-cell proliferation or neogenesis, suggesting an increased rate of cell death by apoptosis.","author":[{"dropping-particle":"","family":"Pick","given":"A","non-dropping-particle":"","parse-names":false,"suffix":""},{"dropping-particle":"","family":"Clark","given":"J","non-dropping-particle":"","parse-names":false,"suffix":""},{"dropping-particle":"","family":"Kubstrup","given":"C","non-dropping-particle":"","parse-names":false,"suffix":""},{"dropping-particle":"","family":"Levisetti","given":"M","non-dropping-particle":"","parse-names":false,"suffix":""},{"dropping-particle":"","family":"Pugh","given":"W","non-dropping-particle":"","parse-names":false,"suffix":""},{"dropping-particle":"","family":"Bonner-Weir","given":"S","non-dropping-particle":"","parse-names":false,"suffix":""},{"dropping-particle":"","family":"Polonsky","given":"K S","non-dropping-particle":"","parse-names":false,"suffix":""}],"container-title":"Diabetes","id":"ITEM-1","issue":"3","issued":{"date-parts":[["1998"]]},"page":"358-364","title":"Role of apoptosis in failure of beta-cell mass compensation for insulin resistance and beta-cell defects in the male Zucker diabetic fatty rat","type":"article-journal","volume":"47"},"uris":["http://www.mendeley.com/documents/?uuid=ac291bc1-162d-4d0b-875a-6d70f91617bf"]},{"id":"ITEM-2","itemData":{"DOI":"10.1038/sj.bjp.0703328","ISBN":"0007-1188 (Print)\\n0007-1188 (Linking)","ISSN":"0007-1188","PMID":"10821776","abstract":"This study has investigated the effects of JTT-501, a peroxisome proliferator-activated receptor (PPAR)-alpha and PPAR-gamma agonist, on the pathogenesis of diabetic complications in the Zucker diabetic fatty (ZDF) rats, a model of type 2 diabetes. Comparison is made with troglitazone, a PPAR-gamma agonist. The ZDF rats exhibited hyperglycaemia and hyperlipidaemia, and developed diabetic complications such as cataract, nephropathy, and neuropathy. Treatment with JTT-501 from the prediabetic stage controlled glycaemia and lipidaemia, and prevented the development of diabetic complications. Troglitazone was less effective in controlling serum cholesterol and neuropathy. ZDF rats developed diabetic osteopenia with reduced bone turnover, and this was prevented by JTT-501 and troglitazone, possibly mediated by increased bone turnover and bone formation. Since JTT-501 controlled glycaemia and lipidaemia in ZDF rats and prevented several diabetic complications, it is suggested that treatment with JTT-501, which activates both PPAR-alpha and PPAR-gamma, could provide a valuable therapeutic approach against diabetic complications in type 2 diabetes.","author":[{"dropping-particle":"","family":"Shibata","given":"T","non-dropping-particle":"","parse-names":false,"suffix":""},{"dropping-particle":"","family":"Takeuchi","given":"S","non-dropping-particle":"","parse-names":false,"suffix":""},{"dropping-particle":"","family":"Yokota","given":"S","non-dropping-particle":"","parse-names":false,"suffix":""},{"dropping-particle":"","family":"Kakimoto","given":"K","non-dropping-particle":"","parse-names":false,"suffix":""},{"dropping-particle":"","family":"Yonemori","given":"F","non-dropping-particle":"","parse-names":false,"suffix":""},{"dropping-particle":"","family":"Wakitani","given":"K","non-dropping-particle":"","parse-names":false,"suffix":""}],"container-title":"British journal of pharmacology","id":"ITEM-2","issue":"3","issued":{"date-parts":[["2000"]]},"page":"495-504","title":"Effects of peroxisome proliferator-activated receptor-alpha and -gamma agonist, JTT-501, on diabetic complications in Zucker diabetic fatty rats.","type":"article-journal","volume":"130"},"uris":["http://www.mendeley.com/documents/?uuid=f10af3dd-8e6d-4429-a11e-6253add7cb8f"]},{"id":"ITEM-3","itemData":{"DOI":"10.1093/cvr/cvn334","ISBN":"0008-6363","ISSN":"00086363","PMID":"19050009","abstract":"AIMS: Endothelial dysfunction in resistance arteries (RAs) leads to end-organ damage in type 2 diabetes. Remodelling of RAs in response to chronic increases in blood flow depends on the integrity of the endothelium. Since type 2 diabetes impairs endothelial sensitivity to flow and increases oxidative stress, we hypothesized that flow-induced remodelling in RAs would be impaired in diabetes. Thus, we studied the structural and functional adaptation of RAs from Zucker diabetic fatty (ZDF) and lean Zucker (LZ) rats to chronic changes in flow. METHODS AND RESULTS: Mesenteric RAs were alternatively ligated so that one artery was submitted to high flow (HF) and compared with normal-flow (NF) arteries located at distance. After 3 weeks, arteries were studied in vitro (n = 10 rats per group). Arterial diameter (468 vs. 394 +/- 8 microm) and endothelial (acetylcholine)-dependent dilation (91 +/- 8 vs. 75 +/- 6% dilation) were higher in HF than in NF arteries in LZ rats. In ZDF rats, diameter (396 +/- 9 vs. 440 +/- 17 microm) and acetylcholine-mediated dilation (42 +/- 8 vs. 75 +/- 7%) were lower in HF than in NF arteries. Nevertheless, endothelial NO synthase and NADP(H) oxidase subunits (gp91, p67) expression level and superoxide production (dihydroethidium staining) were higher in HF than in NF arteries in both strains, suggesting an efficient flow-sensing process in ZDF rats. In ZDF rats, basal oxidative stress was higher compared with LZ rats: dihydroethidium staining was higher in NF and HF arteries from ZDF rats, and acetylcholine-mediated dilation was improved by an acute antioxidant (tempol) in NF and HF arteries from ZDF rats. Thus, superoxide overproduction in ZDF rats impaired NO-dependent dilation and HF remodelling. Indeed, a chronic treatment with tempol increased HF artery diameter and endothelium-dependent dilation in ZDF rats. CONCLUSION: In type 2 diabetic rats, a chronic increase in blood flow failed to induce outward remodelling and to improve endothelium-dependent dilation, mainly because of superoxide overproduction.","author":[{"dropping-particle":"","family":"Belin De Chantemèle","given":"Eric J.","non-dropping-particle":"","parse-names":false,"suffix":""},{"dropping-particle":"","family":"Vessières","given":"Emilie","non-dropping-particle":"","parse-names":false,"suffix":""},{"dropping-particle":"","family":"Guihot","given":"Anne Laure","non-dropping-particle":"","parse-names":false,"suffix":""},{"dropping-particle":"","family":"Toutain","given":"Bertrand","non-dropping-particle":"","parse-names":false,"suffix":""},{"dropping-particle":"","family":"Maquignau","given":"Maud","non-dropping-particle":"","parse-names":false,"suffix":""},{"dropping-particle":"","family":"Loufrani","given":"Laurent","non-dropping-particle":"","parse-names":false,"suffix":""},{"dropping-particle":"","family":"Henrion","given":"Daniel","non-dropping-particle":"","parse-names":false,"suffix":""}],"container-title":"Cardiovascular Research","id":"ITEM-3","issue":"4","issued":{"date-parts":[["2009"]]},"page":"788-796","title":"Type 2 diabetes severely impairs structural and functional adaptation of rat resistance arteries to chronic changes in blood flow","type":"article-journal","volume":"81"},"uris":["http://www.mendeley.com/documents/?uuid=c9e4d07f-5ea8-475d-b737-5406504bfca4"]},{"id":"ITEM-4","itemData":{"DOI":"10.1007/s00592-005-0197-8","ISBN":"0059200501978","ISSN":"09405429","PMID":"16382303","abstract":"The Zucker diabetic fatty (ZDF) rat is a commonly used animal model of type 2 diabetes yet complete descriptions of insulin resistance in this model are limited. We present a full characterisation of in vivo insulin resistance in obese (fa/fa) animals compared to lean (+/?) littermates. Anaesthetised, ten-week old, obese ZDF rats and their lean littermates underwent a hyperinsulinaemic euglycaemic glucose clamp. Compared with lean littermates, obese ZDF rats required an 89% lower glucose infusion rate to maintain euglycaemia and showed a 35% decrease in peripheral glucose disposal. Insulin-stimulated glucose uptake (R(g')) in obese animals was also significantly less in all skeletal muscles studied. R(g') in cardiac and white adipose tissue was not different between the two groups. Total glycogen content in skeletal and cardiac muscle was significantly less in obese animals, while total glycogen content in the liver was significantly greater than in lean littermates. Glycogen synthesis was also decreased in skeletal muscle of obese animals. Compared with lean animals, total triglyceride content was significantly greater in skeletal muscle, heart and liver of obese ZDF rats. Obese animals also showed significantly increased glucose incorporation into lipid in all of these tissues, indicating an increase in lipogenesis. Collectively, these results provide an integrated characterisation of in vivo insulin resistance in obese ZDF rats and a direct comparison with lean littermates.","author":[{"dropping-particle":"","family":"Leonard","given":"B. L.","non-dropping-particle":"","parse-names":false,"suffix":""},{"dropping-particle":"","family":"Watson","given":"R. N.","non-dropping-particle":"","parse-names":false,"suffix":""},{"dropping-particle":"","family":"Loomes","given":"K. M.","non-dropping-particle":"","parse-names":false,"suffix":""},{"dropping-particle":"","family":"Phillips","given":"A. R J","non-dropping-particle":"","parse-names":false,"suffix":""},{"dropping-particle":"","family":"Cooper","given":"G. J.","non-dropping-particle":"","parse-names":false,"suffix":""}],"container-title":"Acta Diabetologica","id":"ITEM-4","issue":"4","issued":{"date-parts":[["2005"]]},"page":"162-170","title":"Insulin resistance in the Zucker diabetic fatty rat: A metabolic characterisation of obese and lean phenotypes","type":"article-journal","volume":"42"},"uris":["http://www.mendeley.com/documents/?uuid=5a294066-e2c5-4575-bd93-5a173cd06a90"]},{"id":"ITEM-5","itemData":{"PMID":"22072245","abstract":"CONTEXT: The global prevalence of diabetes mellitus, and in particular type 2 diabetes mellitus is increasing at an alarming rate. Risk factors for development of diabetes include obesity and advancing age. OBJECTIVES: The distribution of insulin, glucagon, somatostatin and pancreatic polypeptide in the pancreatic islets has been investigated in young and elderly type 2 Zucker diabetic fatty (ZDF) rats and age-matched Zucker lean (ZL) controls. METHODS: Experiments were performed in male animals aged either 9-13 weeks or 30-34 weeks. Immunohistochemistry was used to label insulin, glucagon, somatostatin and pancreatic polypeptide in islet cells. RESULTS: The percentage of insulin-positive cells was unaltered in young but decreased in elderly ZDF (35.5 +/- 2.5%) rats compared to ZL controls (57.9 +/- 1.8%). The percentage of glucagon-positive cells was increased in young ZDF (58.7 +/- 3.4%) compared to ZL controls (23.4 +/- 2.1%). However, in elderly rats the percentage of glucagon-positive cells declined in ZDF rats and was no longer different from ZL controls. The percentage of somatostatin-positive cells was unaltered in young and elderly ZDF rats compared to ZL controls. The percentage of pancreatic polypeptide-positive cells was unaltered in young but increased in elderly ZDF (22.0 +/- 2.5%) rats compared to ZL controls (13.8 +/- 1.8%). CONCLUSIONS: The distribution of pancreatic hormones is altered to varying extents in the ZDF rat and during the normal aging process","author":[{"dropping-particle":"","family":"Howarth","given":"F C","non-dropping-particle":"","parse-names":false,"suffix":""},{"dropping-particle":"","family":"Kitbi","given":"M K","non-dropping-particle":"Al","parse-names":false,"suffix":""},{"dropping-particle":"","family":"Hameed","given":"R S","non-dropping-particle":"","parse-names":false,"suffix":""},{"dropping-particle":"","family":"Adeghate","given":"E","non-dropping-particle":"","parse-names":false,"suffix":""}],"container-title":"Journal of the Pancreas","id":"ITEM-5","issue":"6","issued":{"date-parts":[["2011"]]},"page":"567-573","title":"Pancreatic peptides in young and elderly Zucker type 2 diabetic fatty rats","type":"article-journal","volume":"12"},"uris":["http://www.mendeley.com/documents/?uuid=1208f6af-10de-4cb8-8c71-1708c5b293f9"]},{"id":"ITEM-6","itemData":{"DOI":"10.1093/ilar.32.3.16","ISSN":"1084-2020","author":[{"dropping-particle":"","family":"Peterson","given":"Richard G","non-dropping-particle":"","parse-names":false,"suffix":""},{"dropping-particle":"","family":"Shaw","given":"Walter N","non-dropping-particle":"","parse-names":false,"suffix":""},{"dropping-particle":"","family":"Neel","given":"Mary-ann","non-dropping-particle":"","parse-names":false,"suffix":""},{"dropping-particle":"","family":"Little","given":"Leah a","non-dropping-particle":"","parse-names":false,"suffix":""},{"dropping-particle":"","family":"Eichberg","given":"J","non-dropping-particle":"","parse-names":false,"suffix":""}],"container-title":"ILAR News","id":"ITEM-6","issue":"3","issued":{"date-parts":[["1990"]]},"page":"16-19","title":"Zucker Diabetic Fatty Rat as a Model for Non-insulin-dependent Diabetes Mellitus","type":"article-journal","volume":"32"},"uris":["http://www.mendeley.com/documents/?uuid=0319c7b6-3917-4e7e-afb9-09a69bcb83e7"]},{"id":"ITEM-7","itemData":{"DOI":"10.3181/00379727-173-41611","ISBN":"0037-9727 (Print)\\r0037-9727 (Linking)","ISSN":"0037-9727","PMID":"6344096","abstract":"A noninsulin-dependent diabetes appeared in fatty rats in our Zucker rat colony. A breeding program yielded a genetic pattern of diabetes consistent with a dominant gene not closely linked to the fatty gene. Fatty males were more frequently affected than fatty females. Since no markers could be identified for heterozygous carriers and since affected fatty rats were 6 months old when diabetes appeared, the diabetic trait could not be sustained in our small colony. Glucose tolerance tests showed that the diabetic fatty rats had little increase in plasma insulin concentration after a glucose load was administered. Plasma insulin concentrations were unchanged relative to control fatty rats. Percentage body fat and plasma triglyceride values were decreased in fatty diabetic rats relative to control fatty rats, however, consistent with insulin resistance in fat and liver. The content of pancreatic insulin was markedly decreased in the diabetic fatty rat relative to either the ad libitum or diet-restricted fatty rats. The occurrence of a genetically based diabetes in a normally outbred colony underscores the importance of genetic traits that interact with obesity in determining diabetes in rodent models.","author":[{"dropping-particle":"","family":"Clark","given":"Julia B","non-dropping-particle":"","parse-names":false,"suffix":""},{"dropping-particle":"","family":"Palmer","given":"Cathy J","non-dropping-particle":"","parse-names":false,"suffix":""},{"dropping-particle":"","family":"Shaw","given":"Walter N","non-dropping-particle":"","parse-names":false,"suffix":""}],"container-title":"Proc Soc Exp Biol Med","id":"ITEM-7","issue":"1","issued":{"date-parts":[["1983"]]},"page":"68-75","title":"The diabetic Zucker fatty rat","type":"article-journal","volume":"173"},"uris":["http://www.mendeley.com/documents/?uuid=7a0cf5af-73d0-49cc-9854-efbcc0f3b6a3"]},{"id":"ITEM-8","itemData":{"DOI":"10.2337/diabetes.44.12.1447","ISBN":"0012-1797 (Print)\\r0012-1797 (Linking)","ISSN":"0012-1797","PMID":"7589853","abstract":"The molecular basis for the beta-cell dysfunction that characterizes non-insulin-dependent diabetes mellitus (NIDDM) is unknown. The Zucker diabetic fatty (ZDF) male rat is a rodent model of NIDDM with a predictable progression from the prediabetic to the diabetic state. We are using this model to study beta-cell function during the development of diabetes with the goal of identifying genes that play a key role in regulating insulin secretion and, thus, may be potential targets for therapeutic intervention aimed at preserving or improving beta-cell function. As a first step, we have characterized morphology, insulin secretion, and pattern of gene expression in islets from prediabetic and diabetic ZDF rats. The development of diabetes was associated with changes in islet morphology, and the islets of diabetic animals were markedly hypertrophic with multiple irregular projections into the surrounding exocrine pancreas. In addition, there were multiple defects in the normal pattern of insulin secretion. The islets of prediabetic ZDF rats secreted significantly more insulin at each glucose concentration tested and showed a leftward shift in the dose-response curve relating glucose concentration and insulin secretion. Islets of prediabetic animals also demonstrated defects in the normal oscillatory pattern of insulin secretion, indicating the presence of impairment of the normal feedback control between glucose and insulin secretion. The islets from diabetic animals showed further impairment in the ability to respond to a glucose stimulus. Changes in gene expression were also evident in islets from prediabetic and diabetic ZDF rats compared with age-matched control animals. In prediabetic animals, there was no change in insulin mRNA levels. However, there was a significant 30-70% reduction in the levels of a large number of other islet mRNAs including glucokinase, mitochondrial glycerol-3-phosphate dehydrogenase, voltage-dependent Ca2+ and K+ channels, Ca(2+)-ATPase, and transcription factor Islet-1 mRNAs. In addition, there was a 40-50% increase in the levels of glucose-6-phosphatase and 12-lipoxygenase mRNAs. There were further changes in gene expression in the islets from diabetic ZDF rats, including a decrease in insulin mRNA levels that was associated with reduced islet insulin levels. Our results indicate that multiple defects in beta-cell function can be detected in islets of prediabetic animals well before the development of hyperglycemia and suggest…","author":[{"dropping-particle":"","family":"Tokuyama","given":"Y","non-dropping-particle":"","parse-names":false,"suffix":""},{"dropping-particle":"","family":"Sturis","given":"J","non-dropping-particle":"","parse-names":false,"suffix":""},{"dropping-particle":"","family":"DePaoli","given":"a M","non-dropping-particle":"","parse-names":false,"suffix":""},{"dropping-particle":"","family":"Takeda","given":"J","non-dropping-particle":"","parse-names":false,"suffix":""},{"dropping-particle":"","family":"Stoffel","given":"M","non-dropping-particle":"","parse-names":false,"suffix":""},{"dropping-particle":"","family":"Tang","given":"J","non-dropping-particle":"","parse-names":false,"suffix":""},{"dropping-particle":"","family":"Sun","given":"X","non-dropping-particle":"","parse-names":false,"suffix":""},{"dropping-particle":"","family":"Polonsky","given":"K S","non-dropping-particle":"","parse-names":false,"suffix":""},{"dropping-particle":"","family":"Bell","given":"G I","non-dropping-particle":"","parse-names":false,"suffix":""}],"container-title":"Diabetes","id":"ITEM-8","issue":"12","issued":{"date-parts":[["1995"]]},"page":"1447-1457","title":"Evolution of beta-cell dysfunction in the male Zucker diabetic fatty rat.","type":"article-journal","volume":"44"},"uris":["http://www.mendeley.com/documents/?uuid=ab89776e-77c1-47a2-ba14-33ff7a61ae4f"]},{"id":"ITEM-9","itemData":{"DOI":"S0026-0495(00)80049-9 [pii]","ISBN":"0026-0495 (Print)\\r0026-0495 (Linking)","ISSN":"0026-0495","PMID":"10831184","abstract":"Blood chemistry profiles (glucose, insulin, and triglycerides) and indirect calorimetry were performed on male Zucker diabetic fatty (ZDF) rats in a longitudinal fashion (starting at 7 weeks of age) to assess the nature and timing of specific events in the transition to overt diabetes. Peripheral (skeletal muscle) insulin resistance was clearly present at 7 weeks of age in ZDF rats, yet circulating glucose was only slightly above normal as a result of compensatory hyperinsulinemia. At a crucial stage from 7 to 8 weeks, a reduction in insulin levels instigated several deleterious changes resulting in reduced whole-body carbohydrate utilization and increased glycemia. In subsequent weeks, an inability to sustain peripheral glucose disposal as a consequence of a continuous decline in insulin levels further reduced carbohydrate utilization (increased lipid utilization) and enhanced the overt hyperglycemia. These observations document in a systematic fashion the alterations that define diabetic progression in ZDF rats.","author":[{"dropping-particle":"","family":"Etgen","given":"G J","non-dropping-particle":"","parse-names":false,"suffix":""},{"dropping-particle":"","family":"Oldham","given":"B a","non-dropping-particle":"","parse-names":false,"suffix":""}],"container-title":"Metabolism: clinical and experimental","id":"ITEM-9","issue":"5","issued":{"date-parts":[["2000"]]},"page":"684-688","title":"Profiling of Zucker diabetic fatty rats in their progression to the overt diabetic state.","type":"article-journal","volume":"49"},"uris":["http://www.mendeley.com/documents/?uuid=c9dcf682-d03e-40b9-85b5-5d438ee7b263"]},{"id":"ITEM-10","itemData":{"DOI":"10.2337/db08-1119","ISBN":"1939-327X (Electronic)\\r0012-1797 (Linking)","ISSN":"00121797","PMID":"18952838","abstract":"OBJECTIVE: We examined in 20-week-old Zucker diabetic fatty (ZDF) rats whether restoration of hepatic glucokinase (GK) expression would alter hepatic glucose flux and improve hyperglycemia. RESEARCH DESIGN AND METHODS: ZDF rats were treated at various doses with an adenovirus that directs the expression of rat liver GK (AdvCMV-GKL) dose dependently, and various metabolic parameters were compared with those of nondiabetic lean littermates (ZCL rats) before and during a hyperglycemic clamp. Viral infection per se did not affect hepatic GK activity, since expression of a catalytically inactive form of GK did not alter endogenous hepatic GK activity. RESULTS: ZDF rats compared with ZCL rats have lower hepatic GK activity (11.6 +/- 1.9 vs. 32.5 +/- 3.2 mU/mg protein), marked hyperglycemia (23.9 +/- 1.2 vs. 7.4 +/- 0.3 mmol/l), higher endogenous glucose production (80 +/- 3 vs. 38 +/- 3 micromol x kg(-1) x min(-1)), increased glucose-6-phosphatase flux (150 +/- 11 vs. 58 +/- 8 micromol x kg(-1) x min(-1)), and during a hyperglycemic clamp, a failure to suppress endogenous glucose production (80 +/- 7 vs. -7 +/- 4 micromol x kg(-1) x min(-1)) and promote glucose incorporation into glycogen (15 +/- 5 vs. 43 +/- 3 micromol/g liver). Treatment of ZDF rats with different doses of AdvCMV-GKL, which restored hepatic GK activity to one to two times that of ZCL rats, normalized plasma glucose levels and endogenous glucose production. During a hyperglycemic clamp, glucose production was suppressed and glucose incorporation into glycogen was normal. CONCLUSIONS: Alteration of hepatic GK activity in ZDF rats has profound effects on plasma glucose and hepatic glucose flux.","author":[{"dropping-particle":"","family":"Torres","given":"Tracy P.","non-dropping-particle":"","parse-names":false,"suffix":""},{"dropping-particle":"","family":"Catlin","given":"Reetta L.","non-dropping-particle":"","parse-names":false,"suffix":""},{"dropping-particle":"","family":"Chan","given":"Robert","non-dropping-particle":"","parse-names":false,"suffix":""},{"dropping-particle":"","family":"Fujimoto","given":"Yuka","non-dropping-particle":"","parse-names":false,"suffix":""},{"dropping-particle":"","family":"Sasaki","given":"Noriyasu","non-dropping-particle":"","parse-names":false,"suffix":""},{"dropping-particle":"","family":"Printz","given":"Richard L.","non-dropping-particle":"","parse-names":false,"suffix":""},{"dropping-particle":"","family":"Newgard","given":"Christopher B.","non-dropping-particle":"","parse-names":false,"suffix":""},{"dropping-particle":"","family":"Shiota","given":"Masakazu","non-dropping-particle":"","parse-names":false,"suffix":""}],"container-title":"Diabetes","id":"ITEM-10","issue":"1","issued":{"date-parts":[["2009"]]},"page":"78-86","title":"Restoration of hepatic glucokinase expression corrects hepatic glucose flux and normalizes plasma glucose in zucker diabetic fatty rats","type":"article-journal","volume":"58"},"uris":["http://www.mendeley.com/documents/?uuid=66d24d18-e55a-4b7c-89c7-97af8419baf7"]}],"mendeley":{"formattedCitation":"[17,20,22–29]","plainTextFormattedCitation":"[17,20,22–29]","previouslyFormattedCitation":"(17,20,22–29)"},"properties":{"noteIndex":0},"schema":"https://github.com/citation-style-language/schema/raw/master/csl-citation.json"}</w:instrText>
            </w:r>
            <w:r w:rsidRPr="00FA7B51">
              <w:fldChar w:fldCharType="separate"/>
            </w:r>
            <w:r w:rsidR="003C5910" w:rsidRPr="003C5910">
              <w:rPr>
                <w:noProof/>
              </w:rPr>
              <w:t>[17,20,22–29]</w:t>
            </w:r>
            <w:r w:rsidRPr="00FA7B51">
              <w:fldChar w:fldCharType="end"/>
            </w:r>
            <w:r w:rsidRPr="00FA7B51">
              <w:t>.</w:t>
            </w:r>
          </w:p>
        </w:tc>
        <w:tc>
          <w:tcPr>
            <w:tcW w:w="740" w:type="dxa"/>
            <w:tcBorders>
              <w:top w:val="nil"/>
              <w:left w:val="double" w:sz="4" w:space="0" w:color="auto"/>
              <w:bottom w:val="nil"/>
              <w:right w:val="double" w:sz="4" w:space="0" w:color="auto"/>
            </w:tcBorders>
            <w:vAlign w:val="center"/>
          </w:tcPr>
          <w:p w14:paraId="63ECF677" w14:textId="77777777" w:rsidR="00BD7008" w:rsidRPr="00FA7B51" w:rsidRDefault="00BD7008" w:rsidP="00BD7008">
            <w:pPr>
              <w:contextualSpacing/>
              <w:jc w:val="center"/>
            </w:pPr>
          </w:p>
        </w:tc>
      </w:tr>
      <w:tr w:rsidR="00BD7008" w:rsidRPr="00FA7B51" w14:paraId="0B6F0B68" w14:textId="77777777" w:rsidTr="00C84653">
        <w:trPr>
          <w:cantSplit/>
        </w:trPr>
        <w:tc>
          <w:tcPr>
            <w:tcW w:w="10052" w:type="dxa"/>
            <w:tcBorders>
              <w:top w:val="nil"/>
              <w:left w:val="double" w:sz="4" w:space="0" w:color="auto"/>
              <w:bottom w:val="double" w:sz="4" w:space="0" w:color="auto"/>
              <w:right w:val="double" w:sz="4" w:space="0" w:color="auto"/>
            </w:tcBorders>
            <w:shd w:val="clear" w:color="auto" w:fill="auto"/>
          </w:tcPr>
          <w:p w14:paraId="73C33E3E" w14:textId="12EA9888" w:rsidR="00BD7008" w:rsidRPr="00FA7B51" w:rsidRDefault="00BD7008" w:rsidP="00BD7008">
            <w:pPr>
              <w:jc w:val="both"/>
            </w:pPr>
            <w:r w:rsidRPr="00FA7B51">
              <w:t xml:space="preserve">Hyperinsulinemia followed by </w:t>
            </w:r>
            <w:proofErr w:type="spellStart"/>
            <w:r w:rsidRPr="00FA7B51">
              <w:t>hypoinsulinemia</w:t>
            </w:r>
            <w:proofErr w:type="spellEnd"/>
            <w:r w:rsidRPr="00FA7B51">
              <w:t>:</w:t>
            </w:r>
            <w:r w:rsidR="00C05DF1" w:rsidRPr="00FA7B51">
              <w:t xml:space="preserve"> insulin levels in ZDF rats are initially significantly higher than their lean littermates, however</w:t>
            </w:r>
            <w:r w:rsidR="00D552B1">
              <w:t>,</w:t>
            </w:r>
            <w:r w:rsidR="00C05DF1" w:rsidRPr="00FA7B51">
              <w:t xml:space="preserve"> they decrease steadily with age due to </w:t>
            </w:r>
            <w:r w:rsidR="00C05DF1" w:rsidRPr="00FA7B51">
              <w:rPr>
                <w:rFonts w:cs="Arial"/>
              </w:rPr>
              <w:t>β</w:t>
            </w:r>
            <w:r w:rsidR="00C05DF1" w:rsidRPr="00FA7B51">
              <w:t>-cell insufficiency</w:t>
            </w:r>
            <w:r w:rsidRPr="00FA7B51">
              <w:t xml:space="preserve"> </w:t>
            </w:r>
            <w:r w:rsidRPr="00FA7B51">
              <w:fldChar w:fldCharType="begin" w:fldLock="1"/>
            </w:r>
            <w:r w:rsidR="003C5910">
              <w:instrText>ADDIN CSL_CITATION {"citationItems":[{"id":"ITEM-1","itemData":{"DOI":"10.1038/sj.bjp.0703328","ISBN":"0007-1188 (Print)\\n0007-1188 (Linking)","ISSN":"0007-1188","PMID":"10821776","abstract":"This study has investigated the effects of JTT-501, a peroxisome proliferator-activated receptor (PPAR)-alpha and PPAR-gamma agonist, on the pathogenesis of diabetic complications in the Zucker diabetic fatty (ZDF) rats, a model of type 2 diabetes. Comparison is made with troglitazone, a PPAR-gamma agonist. The ZDF rats exhibited hyperglycaemia and hyperlipidaemia, and developed diabetic complications such as cataract, nephropathy, and neuropathy. Treatment with JTT-501 from the prediabetic stage controlled glycaemia and lipidaemia, and prevented the development of diabetic complications. Troglitazone was less effective in controlling serum cholesterol and neuropathy. ZDF rats developed diabetic osteopenia with reduced bone turnover, and this was prevented by JTT-501 and troglitazone, possibly mediated by increased bone turnover and bone formation. Since JTT-501 controlled glycaemia and lipidaemia in ZDF rats and prevented several diabetic complications, it is suggested that treatment with JTT-501, which activates both PPAR-alpha and PPAR-gamma, could provide a valuable therapeutic approach against diabetic complications in type 2 diabetes.","author":[{"dropping-particle":"","family":"Shibata","given":"T","non-dropping-particle":"","parse-names":false,"suffix":""},{"dropping-particle":"","family":"Takeuchi","given":"S","non-dropping-particle":"","parse-names":false,"suffix":""},{"dropping-particle":"","family":"Yokota","given":"S","non-dropping-particle":"","parse-names":false,"suffix":""},{"dropping-particle":"","family":"Kakimoto","given":"K","non-dropping-particle":"","parse-names":false,"suffix":""},{"dropping-particle":"","family":"Yonemori","given":"F","non-dropping-particle":"","parse-names":false,"suffix":""},{"dropping-particle":"","family":"Wakitani","given":"K","non-dropping-particle":"","parse-names":false,"suffix":""}],"container-title":"British journal of pharmacology","id":"ITEM-1","issue":"3","issued":{"date-parts":[["2000"]]},"page":"495-504","title":"Effects of peroxisome proliferator-activated receptor-alpha and -gamma agonist, JTT-501, on diabetic complications in Zucker diabetic fatty rats.","type":"article-journal","volume":"130"},"uris":["http://www.mendeley.com/documents/?uuid=f10af3dd-8e6d-4429-a11e-6253add7cb8f"]},{"id":"ITEM-2","itemData":{"DOI":"10.1093/ilar.32.3.16","ISSN":"1084-2020","author":[{"dropping-particle":"","family":"Peterson","given":"Richard G","non-dropping-particle":"","parse-names":false,"suffix":""},{"dropping-particle":"","family":"Shaw","given":"Walter N","non-dropping-particle":"","parse-names":false,"suffix":""},{"dropping-particle":"","family":"Neel","given":"Mary-ann","non-dropping-particle":"","parse-names":false,"suffix":""},{"dropping-particle":"","family":"Little","given":"Leah a","non-dropping-particle":"","parse-names":false,"suffix":""},{"dropping-particle":"","family":"Eichberg","given":"J","non-dropping-particle":"","parse-names":false,"suffix":""}],"container-title":"ILAR News","id":"ITEM-2","issue":"3","issued":{"date-parts":[["1990"]]},"page":"16-19","title":"Zucker Diabetic Fatty Rat as a Model for Non-insulin-dependent Diabetes Mellitus","type":"article-journal","volume":"32"},"uris":["http://www.mendeley.com/documents/?uuid=0319c7b6-3917-4e7e-afb9-09a69bcb83e7"]},{"id":"ITEM-3","itemData":{"DOI":"S0021915099002658 [pii]","ISBN":"1716273102","ISSN":"0021-9150","PMID":"10657558","abstract":"The obese Zucker diabetic fatty male rat (ZDF/Gmi¿trade mark omitted¿-fa) has become a widely used animal model of NIDDM, in contrast to the obese ZDF females that rarely develop NIDDM. However, preliminary observations suggest that obese ZDF females may become diabetic on high-fat diets. Therefore, we studied the effect of dietary fat on development of NIDDM, dyslipidemia, and alterations in organ-specific serum panels in obese ZDF males and females. Results indicated different effects of dietary fat-content on development of diabetes in males and females. Males, even on low fat-content diets, developed diabetes but the process was accelerated as a function of dietary fat-content, whereas only the highest fat-content diet induced development of NIDDM in obese ZDF females. Additionally, triglyceride/apolipoprotein B ratios demonstrated gender-specific differences in the nature of circulating lipoprotein particles independent of diabetic state with values for females approximately twice those of males indicating more highly triglyceride-enriched lipoprotein particles in females. We conclude that the obese ZDF female rat has the potential to become an important animal model of NIDDM especially in women where few models currently exist.","author":[{"dropping-particle":"","family":"Corsetti","given":"J P","non-dropping-particle":"","parse-names":false,"suffix":""},{"dropping-particle":"","family":"Sparks","given":"J D","non-dropping-particle":"","parse-names":false,"suffix":""},{"dropping-particle":"","family":"Peterson","given":"R G","non-dropping-particle":"","parse-names":false,"suffix":""},{"dropping-particle":"","family":"Smith","given":"R L","non-dropping-particle":"","parse-names":false,"suffix":""},{"dropping-particle":"","family":"Sparks","given":"C E","non-dropping-particle":"","parse-names":false,"suffix":""}],"container-title":"Atherosclerosis","id":"ITEM-3","issue":"2","issued":{"date-parts":[["2000"]]},"page":"231-41","title":"Effect of dietary fat on the development of non-insulin dependent diabetes mellitus in obese Zucker diabetic fatty male and female rats.","type":"article-journal","volume":"148"},"uris":["http://www.mendeley.com/documents/?uuid=0b620e92-e128-46aa-993f-a7d8f23d8c1e"]},{"id":"ITEM-4","itemData":{"DOI":"10.2337/db08-1119","ISBN":"1939-327X (Electronic)\\r0012-1797 (Linking)","ISSN":"00121797","PMID":"18952838","abstract":"OBJECTIVE: We examined in 20-week-old Zucker diabetic fatty (ZDF) rats whether restoration of hepatic glucokinase (GK) expression would alter hepatic glucose flux and improve hyperglycemia. RESEARCH DESIGN AND METHODS: ZDF rats were treated at various doses with an adenovirus that directs the expression of rat liver GK (AdvCMV-GKL) dose dependently, and various metabolic parameters were compared with those of nondiabetic lean littermates (ZCL rats) before and during a hyperglycemic clamp. Viral infection per se did not affect hepatic GK activity, since expression of a catalytically inactive form of GK did not alter endogenous hepatic GK activity. RESULTS: ZDF rats compared with ZCL rats have lower hepatic GK activity (11.6 +/- 1.9 vs. 32.5 +/- 3.2 mU/mg protein), marked hyperglycemia (23.9 +/- 1.2 vs. 7.4 +/- 0.3 mmol/l), higher endogenous glucose production (80 +/- 3 vs. 38 +/- 3 micromol x kg(-1) x min(-1)), increased glucose-6-phosphatase flux (150 +/- 11 vs. 58 +/- 8 micromol x kg(-1) x min(-1)), and during a hyperglycemic clamp, a failure to suppress endogenous glucose production (80 +/- 7 vs. -7 +/- 4 micromol x kg(-1) x min(-1)) and promote glucose incorporation into glycogen (15 +/- 5 vs. 43 +/- 3 micromol/g liver). Treatment of ZDF rats with different doses of AdvCMV-GKL, which restored hepatic GK activity to one to two times that of ZCL rats, normalized plasma glucose levels and endogenous glucose production. During a hyperglycemic clamp, glucose production was suppressed and glucose incorporation into glycogen was normal. CONCLUSIONS: Alteration of hepatic GK activity in ZDF rats has profound effects on plasma glucose and hepatic glucose flux.","author":[{"dropping-particle":"","family":"Torres","given":"Tracy P.","non-dropping-particle":"","parse-names":false,"suffix":""},{"dropping-particle":"","family":"Catlin","given":"Reetta L.","non-dropping-particle":"","parse-names":false,"suffix":""},{"dropping-particle":"","family":"Chan","given":"Robert","non-dropping-particle":"","parse-names":false,"suffix":""},{"dropping-particle":"","family":"Fujimoto","given":"Yuka","non-dropping-particle":"","parse-names":false,"suffix":""},{"dropping-particle":"","family":"Sasaki","given":"Noriyasu","non-dropping-particle":"","parse-names":false,"suffix":""},{"dropping-particle":"","family":"Printz","given":"Richard L.","non-dropping-particle":"","parse-names":false,"suffix":""},{"dropping-particle":"","family":"Newgard","given":"Christopher B.","non-dropping-particle":"","parse-names":false,"suffix":""},{"dropping-particle":"","family":"Shiota","given":"Masakazu","non-dropping-particle":"","parse-names":false,"suffix":""}],"container-title":"Diabetes","id":"ITEM-4","issue":"1","issued":{"date-parts":[["2009"]]},"page":"78-86","title":"Restoration of hepatic glucokinase expression corrects hepatic glucose flux and normalizes plasma glucose in zucker diabetic fatty rats","type":"article-journal","volume":"58"},"uris":["http://www.mendeley.com/documents/?uuid=66d24d18-e55a-4b7c-89c7-97af8419baf7"]}],"mendeley":{"formattedCitation":"[12,17,23,27]","plainTextFormattedCitation":"[12,17,23,27]","previouslyFormattedCitation":"(12,17,23,27)"},"properties":{"noteIndex":0},"schema":"https://github.com/citation-style-language/schema/raw/master/csl-citation.json"}</w:instrText>
            </w:r>
            <w:r w:rsidRPr="00FA7B51">
              <w:fldChar w:fldCharType="separate"/>
            </w:r>
            <w:r w:rsidR="003C5910" w:rsidRPr="003C5910">
              <w:rPr>
                <w:noProof/>
              </w:rPr>
              <w:t>[12,17,23,27]</w:t>
            </w:r>
            <w:r w:rsidRPr="00FA7B51">
              <w:fldChar w:fldCharType="end"/>
            </w:r>
            <w:r w:rsidR="00C05DF1" w:rsidRPr="00FA7B51">
              <w:t>.</w:t>
            </w:r>
          </w:p>
        </w:tc>
        <w:tc>
          <w:tcPr>
            <w:tcW w:w="740" w:type="dxa"/>
            <w:tcBorders>
              <w:top w:val="nil"/>
              <w:left w:val="double" w:sz="4" w:space="0" w:color="auto"/>
              <w:bottom w:val="double" w:sz="4" w:space="0" w:color="auto"/>
              <w:right w:val="double" w:sz="4" w:space="0" w:color="auto"/>
            </w:tcBorders>
            <w:shd w:val="clear" w:color="auto" w:fill="auto"/>
            <w:vAlign w:val="center"/>
          </w:tcPr>
          <w:p w14:paraId="2437CAE2" w14:textId="77777777" w:rsidR="00BD7008" w:rsidRPr="00FA7B51" w:rsidRDefault="00BD7008" w:rsidP="00BD7008">
            <w:pPr>
              <w:contextualSpacing/>
              <w:jc w:val="center"/>
            </w:pPr>
          </w:p>
        </w:tc>
      </w:tr>
      <w:tr w:rsidR="00463020" w:rsidRPr="00FA7B51" w14:paraId="096B3DF9" w14:textId="77777777" w:rsidTr="00C84653">
        <w:trPr>
          <w:cantSplit/>
        </w:trPr>
        <w:tc>
          <w:tcPr>
            <w:tcW w:w="10052" w:type="dxa"/>
            <w:tcBorders>
              <w:top w:val="double" w:sz="4" w:space="0" w:color="auto"/>
              <w:left w:val="double" w:sz="4" w:space="0" w:color="auto"/>
              <w:bottom w:val="nil"/>
              <w:right w:val="double" w:sz="4" w:space="0" w:color="auto"/>
            </w:tcBorders>
            <w:shd w:val="clear" w:color="auto" w:fill="E7E6E6" w:themeFill="background2"/>
            <w:vAlign w:val="center"/>
          </w:tcPr>
          <w:p w14:paraId="3E155D50" w14:textId="77777777" w:rsidR="00463020" w:rsidRPr="00FA7B51" w:rsidRDefault="00463020" w:rsidP="00CA3BCD">
            <w:pPr>
              <w:contextualSpacing/>
              <w:jc w:val="both"/>
            </w:pPr>
            <w:r w:rsidRPr="00FA7B51">
              <w:t>2.1.1 Symptoms modelled</w:t>
            </w:r>
          </w:p>
        </w:tc>
        <w:tc>
          <w:tcPr>
            <w:tcW w:w="740" w:type="dxa"/>
            <w:tcBorders>
              <w:top w:val="double" w:sz="4" w:space="0" w:color="auto"/>
              <w:left w:val="double" w:sz="4" w:space="0" w:color="auto"/>
              <w:bottom w:val="nil"/>
              <w:right w:val="double" w:sz="4" w:space="0" w:color="auto"/>
            </w:tcBorders>
            <w:shd w:val="clear" w:color="auto" w:fill="E7E6E6" w:themeFill="background2"/>
            <w:vAlign w:val="center"/>
          </w:tcPr>
          <w:p w14:paraId="54A9994F" w14:textId="77777777" w:rsidR="00463020" w:rsidRPr="00FA7B51" w:rsidRDefault="00463020" w:rsidP="00CA3BCD">
            <w:pPr>
              <w:contextualSpacing/>
              <w:jc w:val="center"/>
            </w:pPr>
          </w:p>
        </w:tc>
      </w:tr>
      <w:tr w:rsidR="00BD7008" w:rsidRPr="00FA7B51" w14:paraId="4F3BC2D1" w14:textId="77777777" w:rsidTr="00C84653">
        <w:trPr>
          <w:cantSplit/>
        </w:trPr>
        <w:tc>
          <w:tcPr>
            <w:tcW w:w="10052" w:type="dxa"/>
            <w:tcBorders>
              <w:top w:val="nil"/>
              <w:left w:val="double" w:sz="4" w:space="0" w:color="auto"/>
              <w:bottom w:val="nil"/>
              <w:right w:val="double" w:sz="4" w:space="0" w:color="auto"/>
            </w:tcBorders>
            <w:shd w:val="clear" w:color="auto" w:fill="auto"/>
          </w:tcPr>
          <w:p w14:paraId="72353DDD" w14:textId="02AE9B91" w:rsidR="00BD7008" w:rsidRPr="00FA7B51" w:rsidRDefault="00BD7008" w:rsidP="00BD7008">
            <w:pPr>
              <w:jc w:val="both"/>
            </w:pPr>
            <w:r w:rsidRPr="00FA7B51">
              <w:t>Hypercholesterolemia</w:t>
            </w:r>
            <w:r w:rsidR="00C05DF1" w:rsidRPr="00FA7B51">
              <w:t>:</w:t>
            </w:r>
            <w:r w:rsidR="00967AD4" w:rsidRPr="00FA7B51">
              <w:t xml:space="preserve"> high cholesterol levels are found in ZDF</w:t>
            </w:r>
            <w:r w:rsidR="00837FCA">
              <w:t xml:space="preserve"> rats</w:t>
            </w:r>
            <w:r w:rsidR="00967AD4" w:rsidRPr="00FA7B51">
              <w:t xml:space="preserve"> as well as humans, which eventually leads to atherosclerosis</w:t>
            </w:r>
            <w:r w:rsidRPr="00FA7B51">
              <w:t xml:space="preserve"> </w:t>
            </w:r>
            <w:r w:rsidRPr="00FA7B51">
              <w:fldChar w:fldCharType="begin" w:fldLock="1"/>
            </w:r>
            <w:r w:rsidR="003C5910">
              <w:instrText>ADDIN CSL_CITATION {"citationItems":[{"id":"ITEM-1","itemData":{"DOI":"10.1038/sj.bjp.0703328","ISBN":"0007-1188 (Print)\\n0007-1188 (Linking)","ISSN":"0007-1188","PMID":"10821776","abstract":"This study has investigated the effects of JTT-501, a peroxisome proliferator-activated receptor (PPAR)-alpha and PPAR-gamma agonist, on the pathogenesis of diabetic complications in the Zucker diabetic fatty (ZDF) rats, a model of type 2 diabetes. Comparison is made with troglitazone, a PPAR-gamma agonist. The ZDF rats exhibited hyperglycaemia and hyperlipidaemia, and developed diabetic complications such as cataract, nephropathy, and neuropathy. Treatment with JTT-501 from the prediabetic stage controlled glycaemia and lipidaemia, and prevented the development of diabetic complications. Troglitazone was less effective in controlling serum cholesterol and neuropathy. ZDF rats developed diabetic osteopenia with reduced bone turnover, and this was prevented by JTT-501 and troglitazone, possibly mediated by increased bone turnover and bone formation. Since JTT-501 controlled glycaemia and lipidaemia in ZDF rats and prevented several diabetic complications, it is suggested that treatment with JTT-501, which activates both PPAR-alpha and PPAR-gamma, could provide a valuable therapeutic approach against diabetic complications in type 2 diabetes.","author":[{"dropping-particle":"","family":"Shibata","given":"T","non-dropping-particle":"","parse-names":false,"suffix":""},{"dropping-particle":"","family":"Takeuchi","given":"S","non-dropping-particle":"","parse-names":false,"suffix":""},{"dropping-particle":"","family":"Yokota","given":"S","non-dropping-particle":"","parse-names":false,"suffix":""},{"dropping-particle":"","family":"Kakimoto","given":"K","non-dropping-particle":"","parse-names":false,"suffix":""},{"dropping-particle":"","family":"Yonemori","given":"F","non-dropping-particle":"","parse-names":false,"suffix":""},{"dropping-particle":"","family":"Wakitani","given":"K","non-dropping-particle":"","parse-names":false,"suffix":""}],"container-title":"British journal of pharmacology","id":"ITEM-1","issue":"3","issued":{"date-parts":[["2000"]]},"page":"495-504","title":"Effects of peroxisome proliferator-activated receptor-alpha and -gamma agonist, JTT-501, on diabetic complications in Zucker diabetic fatty rats.","type":"article-journal","volume":"130"},"uris":["http://www.mendeley.com/documents/?uuid=f10af3dd-8e6d-4429-a11e-6253add7cb8f"]},{"id":"ITEM-2","itemData":{"DOI":"10.1093/ilar.32.3.16","ISSN":"1084-2020","author":[{"dropping-particle":"","family":"Peterson","given":"Richard G","non-dropping-particle":"","parse-names":false,"suffix":""},{"dropping-particle":"","family":"Shaw","given":"Walter N","non-dropping-particle":"","parse-names":false,"suffix":""},{"dropping-particle":"","family":"Neel","given":"Mary-ann","non-dropping-particle":"","parse-names":false,"suffix":""},{"dropping-particle":"","family":"Little","given":"Leah a","non-dropping-particle":"","parse-names":false,"suffix":""},{"dropping-particle":"","family":"Eichberg","given":"J","non-dropping-particle":"","parse-names":false,"suffix":""}],"container-title":"ILAR News","id":"ITEM-2","issue":"3","issued":{"date-parts":[["1990"]]},"page":"16-19","title":"Zucker Diabetic Fatty Rat as a Model for Non-insulin-dependent Diabetes Mellitus","type":"article-journal","volume":"32"},"uris":["http://www.mendeley.com/documents/?uuid=0319c7b6-3917-4e7e-afb9-09a69bcb83e7"]},{"id":"ITEM-3","itemData":{"DOI":"10.3181/00379727-173-41611","ISBN":"0037-9727 (Print)\\r0037-9727 (Linking)","ISSN":"0037-9727","PMID":"6344096","abstract":"A noninsulin-dependent diabetes appeared in fatty rats in our Zucker rat colony. A breeding program yielded a genetic pattern of diabetes consistent with a dominant gene not closely linked to the fatty gene. Fatty males were more frequently affected than fatty females. Since no markers could be identified for heterozygous carriers and since affected fatty rats were 6 months old when diabetes appeared, the diabetic trait could not be sustained in our small colony. Glucose tolerance tests showed that the diabetic fatty rats had little increase in plasma insulin concentration after a glucose load was administered. Plasma insulin concentrations were unchanged relative to control fatty rats. Percentage body fat and plasma triglyceride values were decreased in fatty diabetic rats relative to control fatty rats, however, consistent with insulin resistance in fat and liver. The content of pancreatic insulin was markedly decreased in the diabetic fatty rat relative to either the ad libitum or diet-restricted fatty rats. The occurrence of a genetically based diabetes in a normally outbred colony underscores the importance of genetic traits that interact with obesity in determining diabetes in rodent models.","author":[{"dropping-particle":"","family":"Clark","given":"Julia B","non-dropping-particle":"","parse-names":false,"suffix":""},{"dropping-particle":"","family":"Palmer","given":"Cathy J","non-dropping-particle":"","parse-names":false,"suffix":""},{"dropping-particle":"","family":"Shaw","given":"Walter N","non-dropping-particle":"","parse-names":false,"suffix":""}],"container-title":"Proc Soc Exp Biol Med","id":"ITEM-3","issue":"1","issued":{"date-parts":[["1983"]]},"page":"68-75","title":"The diabetic Zucker fatty rat","type":"article-journal","volume":"173"},"uris":["http://www.mendeley.com/documents/?uuid=7a0cf5af-73d0-49cc-9854-efbcc0f3b6a3"]}],"mendeley":{"formattedCitation":"[23,27,28]","plainTextFormattedCitation":"[23,27,28]","previouslyFormattedCitation":"(23,27,28)"},"properties":{"noteIndex":0},"schema":"https://github.com/citation-style-language/schema/raw/master/csl-citation.json"}</w:instrText>
            </w:r>
            <w:r w:rsidRPr="00FA7B51">
              <w:fldChar w:fldCharType="separate"/>
            </w:r>
            <w:r w:rsidR="003C5910" w:rsidRPr="003C5910">
              <w:rPr>
                <w:noProof/>
              </w:rPr>
              <w:t>[23,27,28]</w:t>
            </w:r>
            <w:r w:rsidRPr="00FA7B51">
              <w:fldChar w:fldCharType="end"/>
            </w:r>
            <w:r w:rsidR="00967AD4" w:rsidRPr="00FA7B51">
              <w:t>.</w:t>
            </w:r>
          </w:p>
        </w:tc>
        <w:tc>
          <w:tcPr>
            <w:tcW w:w="740" w:type="dxa"/>
            <w:tcBorders>
              <w:top w:val="nil"/>
              <w:left w:val="double" w:sz="4" w:space="0" w:color="auto"/>
              <w:bottom w:val="nil"/>
              <w:right w:val="double" w:sz="4" w:space="0" w:color="auto"/>
            </w:tcBorders>
            <w:shd w:val="clear" w:color="auto" w:fill="auto"/>
            <w:vAlign w:val="center"/>
          </w:tcPr>
          <w:p w14:paraId="7F934144" w14:textId="77777777" w:rsidR="00BD7008" w:rsidRPr="00FA7B51" w:rsidRDefault="00BD7008" w:rsidP="00BD7008">
            <w:pPr>
              <w:contextualSpacing/>
              <w:jc w:val="center"/>
            </w:pPr>
          </w:p>
        </w:tc>
      </w:tr>
      <w:tr w:rsidR="00BD7008" w:rsidRPr="00FA7B51" w14:paraId="37958D03" w14:textId="77777777" w:rsidTr="00C84653">
        <w:trPr>
          <w:cantSplit/>
        </w:trPr>
        <w:tc>
          <w:tcPr>
            <w:tcW w:w="10052" w:type="dxa"/>
            <w:tcBorders>
              <w:top w:val="nil"/>
              <w:left w:val="double" w:sz="4" w:space="0" w:color="auto"/>
              <w:bottom w:val="nil"/>
              <w:right w:val="double" w:sz="4" w:space="0" w:color="auto"/>
            </w:tcBorders>
            <w:shd w:val="clear" w:color="auto" w:fill="auto"/>
          </w:tcPr>
          <w:p w14:paraId="42ADA22B" w14:textId="1D482192" w:rsidR="00BD7008" w:rsidRPr="00FA7B51" w:rsidRDefault="00BD7008" w:rsidP="00BD7008">
            <w:pPr>
              <w:jc w:val="both"/>
            </w:pPr>
            <w:r w:rsidRPr="00FA7B51">
              <w:t>Hypertriglyceridemia:</w:t>
            </w:r>
            <w:r w:rsidR="00C05DF1" w:rsidRPr="00FA7B51">
              <w:t xml:space="preserve"> triglyceride and free fatty acids (FFA) levels in ZDF rats are significantly higher than in lean littermates</w:t>
            </w:r>
            <w:r w:rsidRPr="00FA7B51">
              <w:t xml:space="preserve"> </w:t>
            </w:r>
            <w:r w:rsidRPr="00FA7B51">
              <w:fldChar w:fldCharType="begin" w:fldLock="1"/>
            </w:r>
            <w:r w:rsidR="003C5910">
              <w:instrText>ADDIN CSL_CITATION {"citationItems":[{"id":"ITEM-1","itemData":{"DOI":"10.1038/sj.bjp.0703328","ISBN":"0007-1188 (Print)\\n0007-1188 (Linking)","ISSN":"0007-1188","PMID":"10821776","abstract":"This study has investigated the effects of JTT-501, a peroxisome proliferator-activated receptor (PPAR)-alpha and PPAR-gamma agonist, on the pathogenesis of diabetic complications in the Zucker diabetic fatty (ZDF) rats, a model of type 2 diabetes. Comparison is made with troglitazone, a PPAR-gamma agonist. The ZDF rats exhibited hyperglycaemia and hyperlipidaemia, and developed diabetic complications such as cataract, nephropathy, and neuropathy. Treatment with JTT-501 from the prediabetic stage controlled glycaemia and lipidaemia, and prevented the development of diabetic complications. Troglitazone was less effective in controlling serum cholesterol and neuropathy. ZDF rats developed diabetic osteopenia with reduced bone turnover, and this was prevented by JTT-501 and troglitazone, possibly mediated by increased bone turnover and bone formation. Since JTT-501 controlled glycaemia and lipidaemia in ZDF rats and prevented several diabetic complications, it is suggested that treatment with JTT-501, which activates both PPAR-alpha and PPAR-gamma, could provide a valuable therapeutic approach against diabetic complications in type 2 diabetes.","author":[{"dropping-particle":"","family":"Shibata","given":"T","non-dropping-particle":"","parse-names":false,"suffix":""},{"dropping-particle":"","family":"Takeuchi","given":"S","non-dropping-particle":"","parse-names":false,"suffix":""},{"dropping-particle":"","family":"Yokota","given":"S","non-dropping-particle":"","parse-names":false,"suffix":""},{"dropping-particle":"","family":"Kakimoto","given":"K","non-dropping-particle":"","parse-names":false,"suffix":""},{"dropping-particle":"","family":"Yonemori","given":"F","non-dropping-particle":"","parse-names":false,"suffix":""},{"dropping-particle":"","family":"Wakitani","given":"K","non-dropping-particle":"","parse-names":false,"suffix":""}],"container-title":"British journal of pharmacology","id":"ITEM-1","issue":"3","issued":{"date-parts":[["2000"]]},"page":"495-504","title":"Effects of peroxisome proliferator-activated receptor-alpha and -gamma agonist, JTT-501, on diabetic complications in Zucker diabetic fatty rats.","type":"article-journal","volume":"130"},"uris":["http://www.mendeley.com/documents/?uuid=f10af3dd-8e6d-4429-a11e-6253add7cb8f"]},{"id":"ITEM-2","itemData":{"DOI":"10.1007/s00592-005-0197-8","ISBN":"0059200501978","ISSN":"09405429","PMID":"16382303","abstract":"The Zucker diabetic fatty (ZDF) rat is a commonly used animal model of type 2 diabetes yet complete descriptions of insulin resistance in this model are limited. We present a full characterisation of in vivo insulin resistance in obese (fa/fa) animals compared to lean (+/?) littermates. Anaesthetised, ten-week old, obese ZDF rats and their lean littermates underwent a hyperinsulinaemic euglycaemic glucose clamp. Compared with lean littermates, obese ZDF rats required an 89% lower glucose infusion rate to maintain euglycaemia and showed a 35% decrease in peripheral glucose disposal. Insulin-stimulated glucose uptake (R(g')) in obese animals was also significantly less in all skeletal muscles studied. R(g') in cardiac and white adipose tissue was not different between the two groups. Total glycogen content in skeletal and cardiac muscle was significantly less in obese animals, while total glycogen content in the liver was significantly greater than in lean littermates. Glycogen synthesis was also decreased in skeletal muscle of obese animals. Compared with lean animals, total triglyceride content was significantly greater in skeletal muscle, heart and liver of obese ZDF rats. Obese animals also showed significantly increased glucose incorporation into lipid in all of these tissues, indicating an increase in lipogenesis. Collectively, these results provide an integrated characterisation of in vivo insulin resistance in obese ZDF rats and a direct comparison with lean littermates.","author":[{"dropping-particle":"","family":"Leonard","given":"B. L.","non-dropping-particle":"","parse-names":false,"suffix":""},{"dropping-particle":"","family":"Watson","given":"R. N.","non-dropping-particle":"","parse-names":false,"suffix":""},{"dropping-particle":"","family":"Loomes","given":"K. M.","non-dropping-particle":"","parse-names":false,"suffix":""},{"dropping-particle":"","family":"Phillips","given":"A. R J","non-dropping-particle":"","parse-names":false,"suffix":""},{"dropping-particle":"","family":"Cooper","given":"G. J.","non-dropping-particle":"","parse-names":false,"suffix":""}],"container-title":"Acta Diabetologica","id":"ITEM-2","issue":"4","issued":{"date-parts":[["2005"]]},"page":"162-170","title":"Insulin resistance in the Zucker diabetic fatty rat: A metabolic characterisation of obese and lean phenotypes","type":"article-journal","volume":"42"},"uris":["http://www.mendeley.com/documents/?uuid=5a294066-e2c5-4575-bd93-5a173cd06a90"]},{"id":"ITEM-3","itemData":{"DOI":"10.1093/ilar.32.3.16","ISSN":"1084-2020","author":[{"dropping-particle":"","family":"Peterson","given":"Richard G","non-dropping-particle":"","parse-names":false,"suffix":""},{"dropping-particle":"","family":"Shaw","given":"Walter N","non-dropping-particle":"","parse-names":false,"suffix":""},{"dropping-particle":"","family":"Neel","given":"Mary-ann","non-dropping-particle":"","parse-names":false,"suffix":""},{"dropping-particle":"","family":"Little","given":"Leah a","non-dropping-particle":"","parse-names":false,"suffix":""},{"dropping-particle":"","family":"Eichberg","given":"J","non-dropping-particle":"","parse-names":false,"suffix":""}],"container-title":"ILAR News","id":"ITEM-3","issue":"3","issued":{"date-parts":[["1990"]]},"page":"16-19","title":"Zucker Diabetic Fatty Rat as a Model for Non-insulin-dependent Diabetes Mellitus","type":"article-journal","volume":"32"},"uris":["http://www.mendeley.com/documents/?uuid=0319c7b6-3917-4e7e-afb9-09a69bcb83e7"]},{"id":"ITEM-4","itemData":{"DOI":"10.3181/00379727-173-41611","ISBN":"0037-9727 (Print)\\r0037-9727 (Linking)","ISSN":"0037-9727","PMID":"6344096","abstract":"A noninsulin-dependent diabetes appeared in fatty rats in our Zucker rat colony. A breeding program yielded a genetic pattern of diabetes consistent with a dominant gene not closely linked to the fatty gene. Fatty males were more frequently affected than fatty females. Since no markers could be identified for heterozygous carriers and since affected fatty rats were 6 months old when diabetes appeared, the diabetic trait could not be sustained in our small colony. Glucose tolerance tests showed that the diabetic fatty rats had little increase in plasma insulin concentration after a glucose load was administered. Plasma insulin concentrations were unchanged relative to control fatty rats. Percentage body fat and plasma triglyceride values were decreased in fatty diabetic rats relative to control fatty rats, however, consistent with insulin resistance in fat and liver. The content of pancreatic insulin was markedly decreased in the diabetic fatty rat relative to either the ad libitum or diet-restricted fatty rats. The occurrence of a genetically based diabetes in a normally outbred colony underscores the importance of genetic traits that interact with obesity in determining diabetes in rodent models.","author":[{"dropping-particle":"","family":"Clark","given":"Julia B","non-dropping-particle":"","parse-names":false,"suffix":""},{"dropping-particle":"","family":"Palmer","given":"Cathy J","non-dropping-particle":"","parse-names":false,"suffix":""},{"dropping-particle":"","family":"Shaw","given":"Walter N","non-dropping-particle":"","parse-names":false,"suffix":""}],"container-title":"Proc Soc Exp Biol Med","id":"ITEM-4","issue":"1","issued":{"date-parts":[["1983"]]},"page":"68-75","title":"The diabetic Zucker fatty rat","type":"article-journal","volume":"173"},"uris":["http://www.mendeley.com/documents/?uuid=7a0cf5af-73d0-49cc-9854-efbcc0f3b6a3"]},{"id":"ITEM-5","itemData":{"DOI":"S0026-0495(00)80049-9 [pii]","ISBN":"0026-0495 (Print)\\r0026-0495 (Linking)","ISSN":"0026-0495","PMID":"10831184","abstract":"Blood chemistry profiles (glucose, insulin, and triglycerides) and indirect calorimetry were performed on male Zucker diabetic fatty (ZDF) rats in a longitudinal fashion (starting at 7 weeks of age) to assess the nature and timing of specific events in the transition to overt diabetes. Peripheral (skeletal muscle) insulin resistance was clearly present at 7 weeks of age in ZDF rats, yet circulating glucose was only slightly above normal as a result of compensatory hyperinsulinemia. At a crucial stage from 7 to 8 weeks, a reduction in insulin levels instigated several deleterious changes resulting in reduced whole-body carbohydrate utilization and increased glycemia. In subsequent weeks, an inability to sustain peripheral glucose disposal as a consequence of a continuous decline in insulin levels further reduced carbohydrate utilization (increased lipid utilization) and enhanced the overt hyperglycemia. These observations document in a systematic fashion the alterations that define diabetic progression in ZDF rats.","author":[{"dropping-particle":"","family":"Etgen","given":"G J","non-dropping-particle":"","parse-names":false,"suffix":""},{"dropping-particle":"","family":"Oldham","given":"B a","non-dropping-particle":"","parse-names":false,"suffix":""}],"container-title":"Metabolism: clinical and experimental","id":"ITEM-5","issue":"5","issued":{"date-parts":[["2000"]]},"page":"684-688","title":"Profiling of Zucker diabetic fatty rats in their progression to the overt diabetic state.","type":"article-journal","volume":"49"},"uris":["http://www.mendeley.com/documents/?uuid=c9dcf682-d03e-40b9-85b5-5d438ee7b263"]},{"id":"ITEM-6","itemData":{"DOI":"10.2337/db08-1119","ISBN":"1939-327X (Electronic)\\r0012-1797 (Linking)","ISSN":"00121797","PMID":"18952838","abstract":"OBJECTIVE: We examined in 20-week-old Zucker diabetic fatty (ZDF) rats whether restoration of hepatic glucokinase (GK) expression would alter hepatic glucose flux and improve hyperglycemia. RESEARCH DESIGN AND METHODS: ZDF rats were treated at various doses with an adenovirus that directs the expression of rat liver GK (AdvCMV-GKL) dose dependently, and various metabolic parameters were compared with those of nondiabetic lean littermates (ZCL rats) before and during a hyperglycemic clamp. Viral infection per se did not affect hepatic GK activity, since expression of a catalytically inactive form of GK did not alter endogenous hepatic GK activity. RESULTS: ZDF rats compared with ZCL rats have lower hepatic GK activity (11.6 +/- 1.9 vs. 32.5 +/- 3.2 mU/mg protein), marked hyperglycemia (23.9 +/- 1.2 vs. 7.4 +/- 0.3 mmol/l), higher endogenous glucose production (80 +/- 3 vs. 38 +/- 3 micromol x kg(-1) x min(-1)), increased glucose-6-phosphatase flux (150 +/- 11 vs. 58 +/- 8 micromol x kg(-1) x min(-1)), and during a hyperglycemic clamp, a failure to suppress endogenous glucose production (80 +/- 7 vs. -7 +/- 4 micromol x kg(-1) x min(-1)) and promote glucose incorporation into glycogen (15 +/- 5 vs. 43 +/- 3 micromol/g liver). Treatment of ZDF rats with different doses of AdvCMV-GKL, which restored hepatic GK activity to one to two times that of ZCL rats, normalized plasma glucose levels and endogenous glucose production. During a hyperglycemic clamp, glucose production was suppressed and glucose incorporation into glycogen was normal. CONCLUSIONS: Alteration of hepatic GK activity in ZDF rats has profound effects on plasma glucose and hepatic glucose flux.","author":[{"dropping-particle":"","family":"Torres","given":"Tracy P.","non-dropping-particle":"","parse-names":false,"suffix":""},{"dropping-particle":"","family":"Catlin","given":"Reetta L.","non-dropping-particle":"","parse-names":false,"suffix":""},{"dropping-particle":"","family":"Chan","given":"Robert","non-dropping-particle":"","parse-names":false,"suffix":""},{"dropping-particle":"","family":"Fujimoto","given":"Yuka","non-dropping-particle":"","parse-names":false,"suffix":""},{"dropping-particle":"","family":"Sasaki","given":"Noriyasu","non-dropping-particle":"","parse-names":false,"suffix":""},{"dropping-particle":"","family":"Printz","given":"Richard L.","non-dropping-particle":"","parse-names":false,"suffix":""},{"dropping-particle":"","family":"Newgard","given":"Christopher B.","non-dropping-particle":"","parse-names":false,"suffix":""},{"dropping-particle":"","family":"Shiota","given":"Masakazu","non-dropping-particle":"","parse-names":false,"suffix":""}],"container-title":"Diabetes","id":"ITEM-6","issue":"1","issued":{"date-parts":[["2009"]]},"page":"78-86","title":"Restoration of hepatic glucokinase expression corrects hepatic glucose flux and normalizes plasma glucose in zucker diabetic fatty rats","type":"article-journal","volume":"58"},"uris":["http://www.mendeley.com/documents/?uuid=66d24d18-e55a-4b7c-89c7-97af8419baf7"]}],"mendeley":{"formattedCitation":"[17,20,23,25,27,28]","plainTextFormattedCitation":"[17,20,23,25,27,28]","previouslyFormattedCitation":"(17,20,23,25,27,28)"},"properties":{"noteIndex":0},"schema":"https://github.com/citation-style-language/schema/raw/master/csl-citation.json"}</w:instrText>
            </w:r>
            <w:r w:rsidRPr="00FA7B51">
              <w:fldChar w:fldCharType="separate"/>
            </w:r>
            <w:r w:rsidR="003C5910" w:rsidRPr="003C5910">
              <w:rPr>
                <w:noProof/>
              </w:rPr>
              <w:t>[17,20,23,25,27,28]</w:t>
            </w:r>
            <w:r w:rsidRPr="00FA7B51">
              <w:fldChar w:fldCharType="end"/>
            </w:r>
            <w:r w:rsidR="00C05DF1" w:rsidRPr="00FA7B51">
              <w:t>.</w:t>
            </w:r>
          </w:p>
        </w:tc>
        <w:tc>
          <w:tcPr>
            <w:tcW w:w="740" w:type="dxa"/>
            <w:tcBorders>
              <w:top w:val="nil"/>
              <w:left w:val="double" w:sz="4" w:space="0" w:color="auto"/>
              <w:bottom w:val="nil"/>
              <w:right w:val="double" w:sz="4" w:space="0" w:color="auto"/>
            </w:tcBorders>
            <w:shd w:val="clear" w:color="auto" w:fill="auto"/>
            <w:vAlign w:val="center"/>
          </w:tcPr>
          <w:p w14:paraId="1A332816" w14:textId="77777777" w:rsidR="00BD7008" w:rsidRPr="00FA7B51" w:rsidRDefault="00BD7008" w:rsidP="00BD7008">
            <w:pPr>
              <w:contextualSpacing/>
              <w:jc w:val="center"/>
            </w:pPr>
          </w:p>
        </w:tc>
      </w:tr>
      <w:tr w:rsidR="00BD7008" w:rsidRPr="00FA7B51" w14:paraId="79E5D005" w14:textId="77777777" w:rsidTr="00C84653">
        <w:trPr>
          <w:cantSplit/>
        </w:trPr>
        <w:tc>
          <w:tcPr>
            <w:tcW w:w="10052" w:type="dxa"/>
            <w:tcBorders>
              <w:top w:val="nil"/>
              <w:left w:val="double" w:sz="4" w:space="0" w:color="auto"/>
              <w:bottom w:val="double" w:sz="4" w:space="0" w:color="auto"/>
              <w:right w:val="double" w:sz="4" w:space="0" w:color="auto"/>
            </w:tcBorders>
            <w:shd w:val="clear" w:color="auto" w:fill="auto"/>
          </w:tcPr>
          <w:p w14:paraId="7F4F8EB1" w14:textId="15F0A1AF" w:rsidR="00BD7008" w:rsidRPr="00FA7B51" w:rsidRDefault="00BD7008" w:rsidP="00BD7008">
            <w:r w:rsidRPr="00FA7B51">
              <w:t>Obesity: ZDF</w:t>
            </w:r>
            <w:r w:rsidR="00837FCA">
              <w:t xml:space="preserve"> rats</w:t>
            </w:r>
            <w:r w:rsidRPr="00FA7B51">
              <w:t xml:space="preserve"> </w:t>
            </w:r>
            <w:r w:rsidRPr="00837FCA">
              <w:rPr>
                <w:noProof/>
              </w:rPr>
              <w:t>are</w:t>
            </w:r>
            <w:r w:rsidRPr="00FA7B51">
              <w:t xml:space="preserve"> significantly heavier than their lean littermates</w:t>
            </w:r>
            <w:r w:rsidR="00D85BC0" w:rsidRPr="00FA7B51">
              <w:t xml:space="preserve"> at</w:t>
            </w:r>
            <w:r w:rsidR="00D362EB">
              <w:t xml:space="preserve"> a</w:t>
            </w:r>
            <w:r w:rsidR="00D85BC0" w:rsidRPr="00FA7B51">
              <w:t xml:space="preserve"> young age, but tend to significantly lose weight after overt diabetes, which is consistent with the sudden weight loss seen in humans</w:t>
            </w:r>
            <w:r w:rsidRPr="00FA7B51">
              <w:t xml:space="preserve"> </w:t>
            </w:r>
            <w:r w:rsidRPr="00FA7B51">
              <w:fldChar w:fldCharType="begin" w:fldLock="1"/>
            </w:r>
            <w:r w:rsidR="003C5910">
              <w:instrText>ADDIN CSL_CITATION {"citationItems":[{"id":"ITEM-1","itemData":{"DOI":"10.2337/diabetes.47.3.358","ISBN":"0012-1797 (Print)\\r0012-1797 (Linking)","ISSN":"0012-1797","PMID":"9519740","abstract":"To define the mechanisms involved in the evolution of diabetes in the Zucker diabetic fatty (ZDF) rat, beta-cell mass and replication rates were determined by immunochemistry, point-counting morphometry, and 6-h 5-bromo-2'-deoxyuridine (BrdU) incorporation. The beta-cell mass in 5- to 7-week-old prediabetic ZDF rats (4.3 +/- 0.06 mg) was similar to age-matched insulin-resistant Zucker fatty (ZF) rats (3.7 +/- 0.05 mg) and greater than that in Zucker lean control (ZLC) rats (1.9 +/- 0.3, P &lt; 0.05). At 12 weeks (after diabetes onset), beta-cell mass in the ZDF rats (8.1 +/- 1.7 mg) was significantly lower than the ZF rats (15.7 +/- 1.8 mg). The mass in the ZF rats was significantly greater than in the ZLC rats (4.3 +/- 0.8 mg, P &lt; 0.05). The beta-cell proliferation rate (mean of both time points) was significantly greater in the ZDF rats (0.88 +/- 0.1%) compared with the ZF and ZLC rats (0.53 +/- 0.07%, 0.62 +/- 0.07%, respectively, P &lt; 0.05), yet ZDF rats have a lower beta-cell mass than the ZF rats despite a higher proliferative rate. Morphological evidence of neogenesis and apoptosis is evident in the ZF and ZDF rats. In addition, even at 5-7 weeks a modest defect in insulin secretion per beta-cell unit was found by pancreas perfusion. These studies provide evidence that the expansion of beta-cell mass in response to insulin resistance and insulin secretory defects in diabetic ZDF rats is inadequate. This failure of beta-cell mass expansion in the ZDF rat does not appear to be from a reduction in the rate of beta-cell proliferation or neogenesis, suggesting an increased rate of cell death by apoptosis.","author":[{"dropping-particle":"","family":"Pick","given":"A","non-dropping-particle":"","parse-names":false,"suffix":""},{"dropping-particle":"","family":"Clark","given":"J","non-dropping-particle":"","parse-names":false,"suffix":""},{"dropping-particle":"","family":"Kubstrup","given":"C","non-dropping-particle":"","parse-names":false,"suffix":""},{"dropping-particle":"","family":"Levisetti","given":"M","non-dropping-particle":"","parse-names":false,"suffix":""},{"dropping-particle":"","family":"Pugh","given":"W","non-dropping-particle":"","parse-names":false,"suffix":""},{"dropping-particle":"","family":"Bonner-Weir","given":"S","non-dropping-particle":"","parse-names":false,"suffix":""},{"dropping-particle":"","family":"Polonsky","given":"K S","non-dropping-particle":"","parse-names":false,"suffix":""}],"container-title":"Diabetes","id":"ITEM-1","issue":"3","issued":{"date-parts":[["1998"]]},"page":"358-364","title":"Role of apoptosis in failure of beta-cell mass compensation for insulin resistance and beta-cell defects in the male Zucker diabetic fatty rat","type":"article-journal","volume":"47"},"uris":["http://www.mendeley.com/documents/?uuid=ac291bc1-162d-4d0b-875a-6d70f91617bf"]},{"id":"ITEM-2","itemData":{"DOI":"10.1093/cvr/cvn334","ISBN":"0008-6363","ISSN":"00086363","PMID":"19050009","abstract":"AIMS: Endothelial dysfunction in resistance arteries (RAs) leads to end-organ damage in type 2 diabetes. Remodelling of RAs in response to chronic increases in blood flow depends on the integrity of the endothelium. Since type 2 diabetes impairs endothelial sensitivity to flow and increases oxidative stress, we hypothesized that flow-induced remodelling in RAs would be impaired in diabetes. Thus, we studied the structural and functional adaptation of RAs from Zucker diabetic fatty (ZDF) and lean Zucker (LZ) rats to chronic changes in flow. METHODS AND RESULTS: Mesenteric RAs were alternatively ligated so that one artery was submitted to high flow (HF) and compared with normal-flow (NF) arteries located at distance. After 3 weeks, arteries were studied in vitro (n = 10 rats per group). Arterial diameter (468 vs. 394 +/- 8 microm) and endothelial (acetylcholine)-dependent dilation (91 +/- 8 vs. 75 +/- 6% dilation) were higher in HF than in NF arteries in LZ rats. In ZDF rats, diameter (396 +/- 9 vs. 440 +/- 17 microm) and acetylcholine-mediated dilation (42 +/- 8 vs. 75 +/- 7%) were lower in HF than in NF arteries. Nevertheless, endothelial NO synthase and NADP(H) oxidase subunits (gp91, p67) expression level and superoxide production (dihydroethidium staining) were higher in HF than in NF arteries in both strains, suggesting an efficient flow-sensing process in ZDF rats. In ZDF rats, basal oxidative stress was higher compared with LZ rats: dihydroethidium staining was higher in NF and HF arteries from ZDF rats, and acetylcholine-mediated dilation was improved by an acute antioxidant (tempol) in NF and HF arteries from ZDF rats. Thus, superoxide overproduction in ZDF rats impaired NO-dependent dilation and HF remodelling. Indeed, a chronic treatment with tempol increased HF artery diameter and endothelium-dependent dilation in ZDF rats. CONCLUSION: In type 2 diabetic rats, a chronic increase in blood flow failed to induce outward remodelling and to improve endothelium-dependent dilation, mainly because of superoxide overproduction.","author":[{"dropping-particle":"","family":"Belin De Chantemèle","given":"Eric J.","non-dropping-particle":"","parse-names":false,"suffix":""},{"dropping-particle":"","family":"Vessières","given":"Emilie","non-dropping-particle":"","parse-names":false,"suffix":""},{"dropping-particle":"","family":"Guihot","given":"Anne Laure","non-dropping-particle":"","parse-names":false,"suffix":""},{"dropping-particle":"","family":"Toutain","given":"Bertrand","non-dropping-particle":"","parse-names":false,"suffix":""},{"dropping-particle":"","family":"Maquignau","given":"Maud","non-dropping-particle":"","parse-names":false,"suffix":""},{"dropping-particle":"","family":"Loufrani","given":"Laurent","non-dropping-particle":"","parse-names":false,"suffix":""},{"dropping-particle":"","family":"Henrion","given":"Daniel","non-dropping-particle":"","parse-names":false,"suffix":""}],"container-title":"Cardiovascular Research","id":"ITEM-2","issue":"4","issued":{"date-parts":[["2009"]]},"page":"788-796","title":"Type 2 diabetes severely impairs structural and functional adaptation of rat resistance arteries to chronic changes in blood flow","type":"article-journal","volume":"81"},"uris":["http://www.mendeley.com/documents/?uuid=c9e4d07f-5ea8-475d-b737-5406504bfca4"]},{"id":"ITEM-3","itemData":{"DOI":"10.1007/s00592-005-0197-8","ISBN":"0059200501978","ISSN":"09405429","PMID":"16382303","abstract":"The Zucker diabetic fatty (ZDF) rat is a commonly used animal model of type 2 diabetes yet complete descriptions of insulin resistance in this model are limited. We present a full characterisation of in vivo insulin resistance in obese (fa/fa) animals compared to lean (+/?) littermates. Anaesthetised, ten-week old, obese ZDF rats and their lean littermates underwent a hyperinsulinaemic euglycaemic glucose clamp. Compared with lean littermates, obese ZDF rats required an 89% lower glucose infusion rate to maintain euglycaemia and showed a 35% decrease in peripheral glucose disposal. Insulin-stimulated glucose uptake (R(g')) in obese animals was also significantly less in all skeletal muscles studied. R(g') in cardiac and white adipose tissue was not different between the two groups. Total glycogen content in skeletal and cardiac muscle was significantly less in obese animals, while total glycogen content in the liver was significantly greater than in lean littermates. Glycogen synthesis was also decreased in skeletal muscle of obese animals. Compared with lean animals, total triglyceride content was significantly greater in skeletal muscle, heart and liver of obese ZDF rats. Obese animals also showed significantly increased glucose incorporation into lipid in all of these tissues, indicating an increase in lipogenesis. Collectively, these results provide an integrated characterisation of in vivo insulin resistance in obese ZDF rats and a direct comparison with lean littermates.","author":[{"dropping-particle":"","family":"Leonard","given":"B. L.","non-dropping-particle":"","parse-names":false,"suffix":""},{"dropping-particle":"","family":"Watson","given":"R. N.","non-dropping-particle":"","parse-names":false,"suffix":""},{"dropping-particle":"","family":"Loomes","given":"K. M.","non-dropping-particle":"","parse-names":false,"suffix":""},{"dropping-particle":"","family":"Phillips","given":"A. R J","non-dropping-particle":"","parse-names":false,"suffix":""},{"dropping-particle":"","family":"Cooper","given":"G. J.","non-dropping-particle":"","parse-names":false,"suffix":""}],"container-title":"Acta Diabetologica","id":"ITEM-3","issue":"4","issued":{"date-parts":[["2005"]]},"page":"162-170","title":"Insulin resistance in the Zucker diabetic fatty rat: A metabolic characterisation of obese and lean phenotypes","type":"article-journal","volume":"42"},"uris":["http://www.mendeley.com/documents/?uuid=5a294066-e2c5-4575-bd93-5a173cd06a90"]},{"id":"ITEM-4","itemData":{"PMID":"22072245","abstract":"CONTEXT: The global prevalence of diabetes mellitus, and in particular type 2 diabetes mellitus is increasing at an alarming rate. Risk factors for development of diabetes include obesity and advancing age. OBJECTIVES: The distribution of insulin, glucagon, somatostatin and pancreatic polypeptide in the pancreatic islets has been investigated in young and elderly type 2 Zucker diabetic fatty (ZDF) rats and age-matched Zucker lean (ZL) controls. METHODS: Experiments were performed in male animals aged either 9-13 weeks or 30-34 weeks. Immunohistochemistry was used to label insulin, glucagon, somatostatin and pancreatic polypeptide in islet cells. RESULTS: The percentage of insulin-positive cells was unaltered in young but decreased in elderly ZDF (35.5 +/- 2.5%) rats compared to ZL controls (57.9 +/- 1.8%). The percentage of glucagon-positive cells was increased in young ZDF (58.7 +/- 3.4%) compared to ZL controls (23.4 +/- 2.1%). However, in elderly rats the percentage of glucagon-positive cells declined in ZDF rats and was no longer different from ZL controls. The percentage of somatostatin-positive cells was unaltered in young and elderly ZDF rats compared to ZL controls. The percentage of pancreatic polypeptide-positive cells was unaltered in young but increased in elderly ZDF (22.0 +/- 2.5%) rats compared to ZL controls (13.8 +/- 1.8%). CONCLUSIONS: The distribution of pancreatic hormones is altered to varying extents in the ZDF rat and during the normal aging process","author":[{"dropping-particle":"","family":"Howarth","given":"F C","non-dropping-particle":"","parse-names":false,"suffix":""},{"dropping-particle":"","family":"Kitbi","given":"M K","non-dropping-particle":"Al","parse-names":false,"suffix":""},{"dropping-particle":"","family":"Hameed","given":"R S","non-dropping-particle":"","parse-names":false,"suffix":""},{"dropping-particle":"","family":"Adeghate","given":"E","non-dropping-particle":"","parse-names":false,"suffix":""}],"container-title":"Journal of the Pancreas","id":"ITEM-4","issue":"6","issued":{"date-parts":[["2011"]]},"page":"567-573","title":"Pancreatic peptides in young and elderly Zucker type 2 diabetic fatty rats","type":"article-journal","volume":"12"},"uris":["http://www.mendeley.com/documents/?uuid=1208f6af-10de-4cb8-8c71-1708c5b293f9"]},{"id":"ITEM-5","itemData":{"DOI":"S0002-9440(10)63626-7 [pii]\\n10.1016/S0002-9440(10)63626-7","ISBN":"0002-9440 (Print)\\n0002-9440 (Linking)","ISSN":"0002-9440","PMID":"12819007","abstract":"Dysfunction of the autonomic nervous system is a recognized complication of diabetes. Neuroaxonal dystrophy (NAD), a distinctive axonopathy involving distal axons and synapses, represents the neuropathologic hallmark of diabetic sympathetic autonomic neuropathy in human and several insulinopenic experimental rodent models. Recent studies have suggested that loss of the neurotrophic effects of insulin and/or IGF-I on sympathetic neurons and not hyperglycemia per se, may underlie the development of sympathetic NAD. The streptozotocin (STZ)-diabetic and BB/W rat, the most commonly used experimental rodent models, develop marked hyperglycemia and concomitant deficiency in both circulating insulin and IGF-I. These animals reproducibly develop NAD in nerve terminals in the prevertebral sympathetic ganglia and the distal portions of noradrenergic ileal mesenteric nerves. The Zucker Diabetic Fatty (ZDF) rat, an animal model of type 2 diabetes, also develops severe hyperglycemia comparable to that in the STZ- and BB/W-diabetic rat models, although in the presence of hyperinsulinemia. In our study, ZDF rats maintained for 6 to 7 months in a severely diabetic state, as assessed by plasma glucose and glycated hemoglobin levels, maintained significant hyperinsulinemia and normal levels of plasma IGF-I at sacrifice. NAD did not develop in diabetic ZDF rat sympathetic ganglia and ileal mesenteric nerves as assessed by quantitative ultrastructural techniques, which is in dramatic contrast to neuropathologic findings in comparably hyperglycemic 6-month STZ-diabetic insulinopenic rats. These data combined with our previous results argue very strongly that hyperglycemia is not the critical and sufficient element in the pathogenesis of diabetes-induced NAD, rather that it is the loss of trophic support, most likely of IGF-I or insulin, that causes NAD.","author":[{"dropping-particle":"","family":"Schmidt","given":"R E","non-dropping-particle":"","parse-names":false,"suffix":""},{"dropping-particle":"","family":"Dorsey","given":"D A","non-dropping-particle":"","parse-names":false,"suffix":""},{"dropping-particle":"","family":"Beaudet","given":"L N","non-dropping-particle":"","parse-names":false,"suffix":""},{"dropping-particle":"","family":"Peterson","given":"R G","non-dropping-particle":"","parse-names":false,"suffix":""}],"container-title":"Am J Pathol","id":"ITEM-5","issue":"1","issued":{"date-parts":[["2003"]]},"page":"21-28","publisher":"American Society for Investigative Pathology","title":"Analysis of the Zucker Diabetic Fatty (ZDF) type 2 diabetic rat model suggests a neurotrophic role for insulin/IGF-I in diabetic autonomic neuropathy","type":"article-journal","volume":"163"},"uris":["http://www.mendeley.com/documents/?uuid=dd264cc7-feb7-4aa8-90ef-b2f06a6d9776"]},{"id":"ITEM-6","itemData":{"DOI":"10.1093/ilar.32.3.16","ISSN":"1084-2020","author":[{"dropping-particle":"","family":"Peterson","given":"Richard G","non-dropping-particle":"","parse-names":false,"suffix":""},{"dropping-particle":"","family":"Shaw","given":"Walter N","non-dropping-particle":"","parse-names":false,"suffix":""},{"dropping-particle":"","family":"Neel","given":"Mary-ann","non-dropping-particle":"","parse-names":false,"suffix":""},{"dropping-particle":"","family":"Little","given":"Leah a","non-dropping-particle":"","parse-names":false,"suffix":""},{"dropping-particle":"","family":"Eichberg","given":"J","non-dropping-particle":"","parse-names":false,"suffix":""}],"container-title":"ILAR News","id":"ITEM-6","issue":"3","issued":{"date-parts":[["1990"]]},"page":"16-19","title":"Zucker Diabetic Fatty Rat as a Model for Non-insulin-dependent Diabetes Mellitus","type":"article-journal","volume":"32"},"uris":["http://www.mendeley.com/documents/?uuid=0319c7b6-3917-4e7e-afb9-09a69bcb83e7"]},{"id":"ITEM-7","itemData":{"DOI":"10.2337/diabetes.44.12.1447","ISBN":"0012-1797 (Print)\\r0012-1797 (Linking)","ISSN":"0012-1797","PMID":"7589853","abstract":"The molecular basis for the beta-cell dysfunction that characterizes non-insulin-dependent diabetes mellitus (NIDDM) is unknown. The Zucker diabetic fatty (ZDF) male rat is a rodent model of NIDDM with a predictable progression from the prediabetic to the diabetic state. We are using this model to study beta-cell function during the development of diabetes with the goal of identifying genes that play a key role in regulating insulin secretion and, thus, may be potential targets for therapeutic intervention aimed at preserving or improving beta-cell function. As a first step, we have characterized morphology, insulin secretion, and pattern of gene expression in islets from prediabetic and diabetic ZDF rats. The development of diabetes was associated with changes in islet morphology, and the islets of diabetic animals were markedly hypertrophic with multiple irregular projections into the surrounding exocrine pancreas. In addition, there were multiple defects in the normal pattern of insulin secretion. The islets of prediabetic ZDF rats secreted significantly more insulin at each glucose concentration tested and showed a leftward shift in the dose-response curve relating glucose concentration and insulin secretion. Islets of prediabetic animals also demonstrated defects in the normal oscillatory pattern of insulin secretion, indicating the presence of impairment of the normal feedback control between glucose and insulin secretion. The islets from diabetic animals showed further impairment in the ability to respond to a glucose stimulus. Changes in gene expression were also evident in islets from prediabetic and diabetic ZDF rats compared with age-matched control animals. In prediabetic animals, there was no change in insulin mRNA levels. However, there was a significant 30-70% reduction in the levels of a large number of other islet mRNAs including glucokinase, mitochondrial glycerol-3-phosphate dehydrogenase, voltage-dependent Ca2+ and K+ channels, Ca(2+)-ATPase, and transcription factor Islet-1 mRNAs. In addition, there was a 40-50% increase in the levels of glucose-6-phosphatase and 12-lipoxygenase mRNAs. There were further changes in gene expression in the islets from diabetic ZDF rats, including a decrease in insulin mRNA levels that was associated with reduced islet insulin levels. Our results indicate that multiple defects in beta-cell function can be detected in islets of prediabetic animals well before the development of hyperglycemia and suggest…","author":[{"dropping-particle":"","family":"Tokuyama","given":"Y","non-dropping-particle":"","parse-names":false,"suffix":""},{"dropping-particle":"","family":"Sturis","given":"J","non-dropping-particle":"","parse-names":false,"suffix":""},{"dropping-particle":"","family":"DePaoli","given":"a M","non-dropping-particle":"","parse-names":false,"suffix":""},{"dropping-particle":"","family":"Takeda","given":"J","non-dropping-particle":"","parse-names":false,"suffix":""},{"dropping-particle":"","family":"Stoffel","given":"M","non-dropping-particle":"","parse-names":false,"suffix":""},{"dropping-particle":"","family":"Tang","given":"J","non-dropping-particle":"","parse-names":false,"suffix":""},{"dropping-particle":"","family":"Sun","given":"X","non-dropping-particle":"","parse-names":false,"suffix":""},{"dropping-particle":"","family":"Polonsky","given":"K S","non-dropping-particle":"","parse-names":false,"suffix":""},{"dropping-particle":"","family":"Bell","given":"G I","non-dropping-particle":"","parse-names":false,"suffix":""}],"container-title":"Diabetes","id":"ITEM-7","issue":"12","issued":{"date-parts":[["1995"]]},"page":"1447-1457","title":"Evolution of beta-cell dysfunction in the male Zucker diabetic fatty rat.","type":"article-journal","volume":"44"},"uris":["http://www.mendeley.com/documents/?uuid=ab89776e-77c1-47a2-ba14-33ff7a61ae4f"]},{"id":"ITEM-8","itemData":{"DOI":"10.2337/db08-1119","ISBN":"1939-327X (Electronic)\\r0012-1797 (Linking)","ISSN":"00121797","PMID":"18952838","abstract":"OBJECTIVE: We examined in 20-week-old Zucker diabetic fatty (ZDF) rats whether restoration of hepatic glucokinase (GK) expression would alter hepatic glucose flux and improve hyperglycemia. RESEARCH DESIGN AND METHODS: ZDF rats were treated at various doses with an adenovirus that directs the expression of rat liver GK (AdvCMV-GKL) dose dependently, and various metabolic parameters were compared with those of nondiabetic lean littermates (ZCL rats) before and during a hyperglycemic clamp. Viral infection per se did not affect hepatic GK activity, since expression of a catalytically inactive form of GK did not alter endogenous hepatic GK activity. RESULTS: ZDF rats compared with ZCL rats have lower hepatic GK activity (11.6 +/- 1.9 vs. 32.5 +/- 3.2 mU/mg protein), marked hyperglycemia (23.9 +/- 1.2 vs. 7.4 +/- 0.3 mmol/l), higher endogenous glucose production (80 +/- 3 vs. 38 +/- 3 micromol x kg(-1) x min(-1)), increased glucose-6-phosphatase flux (150 +/- 11 vs. 58 +/- 8 micromol x kg(-1) x min(-1)), and during a hyperglycemic clamp, a failure to suppress endogenous glucose production (80 +/- 7 vs. -7 +/- 4 micromol x kg(-1) x min(-1)) and promote glucose incorporation into glycogen (15 +/- 5 vs. 43 +/- 3 micromol/g liver). Treatment of ZDF rats with different doses of AdvCMV-GKL, which restored hepatic GK activity to one to two times that of ZCL rats, normalized plasma glucose levels and endogenous glucose production. During a hyperglycemic clamp, glucose production was suppressed and glucose incorporation into glycogen was normal. CONCLUSIONS: Alteration of hepatic GK activity in ZDF rats has profound effects on plasma glucose and hepatic glucose flux.","author":[{"dropping-particle":"","family":"Torres","given":"Tracy P.","non-dropping-particle":"","parse-names":false,"suffix":""},{"dropping-particle":"","family":"Catlin","given":"Reetta L.","non-dropping-particle":"","parse-names":false,"suffix":""},{"dropping-particle":"","family":"Chan","given":"Robert","non-dropping-particle":"","parse-names":false,"suffix":""},{"dropping-particle":"","family":"Fujimoto","given":"Yuka","non-dropping-particle":"","parse-names":false,"suffix":""},{"dropping-particle":"","family":"Sasaki","given":"Noriyasu","non-dropping-particle":"","parse-names":false,"suffix":""},{"dropping-particle":"","family":"Printz","given":"Richard L.","non-dropping-particle":"","parse-names":false,"suffix":""},{"dropping-particle":"","family":"Newgard","given":"Christopher B.","non-dropping-particle":"","parse-names":false,"suffix":""},{"dropping-particle":"","family":"Shiota","given":"Masakazu","non-dropping-particle":"","parse-names":false,"suffix":""}],"container-title":"Diabetes","id":"ITEM-8","issue":"1","issued":{"date-parts":[["2009"]]},"page":"78-86","title":"Restoration of hepatic glucokinase expression corrects hepatic glucose flux and normalizes plasma glucose in zucker diabetic fatty rats","type":"article-journal","volume":"58"},"uris":["http://www.mendeley.com/documents/?uuid=66d24d18-e55a-4b7c-89c7-97af8419baf7"]}],"mendeley":{"formattedCitation":"[17,22,24–27,29,30]","plainTextFormattedCitation":"[17,22,24–27,29,30]","previouslyFormattedCitation":"(17,22,24–27,29,30)"},"properties":{"noteIndex":0},"schema":"https://github.com/citation-style-language/schema/raw/master/csl-citation.json"}</w:instrText>
            </w:r>
            <w:r w:rsidRPr="00FA7B51">
              <w:fldChar w:fldCharType="separate"/>
            </w:r>
            <w:r w:rsidR="003C5910" w:rsidRPr="003C5910">
              <w:rPr>
                <w:noProof/>
              </w:rPr>
              <w:t>[17,22,24–27,29,30]</w:t>
            </w:r>
            <w:r w:rsidRPr="00FA7B51">
              <w:fldChar w:fldCharType="end"/>
            </w:r>
            <w:r w:rsidR="00D85BC0" w:rsidRPr="00FA7B51">
              <w:t>.</w:t>
            </w:r>
          </w:p>
        </w:tc>
        <w:tc>
          <w:tcPr>
            <w:tcW w:w="740" w:type="dxa"/>
            <w:tcBorders>
              <w:top w:val="nil"/>
              <w:left w:val="double" w:sz="4" w:space="0" w:color="auto"/>
              <w:bottom w:val="double" w:sz="4" w:space="0" w:color="auto"/>
              <w:right w:val="double" w:sz="4" w:space="0" w:color="auto"/>
            </w:tcBorders>
            <w:shd w:val="clear" w:color="auto" w:fill="auto"/>
            <w:vAlign w:val="center"/>
          </w:tcPr>
          <w:p w14:paraId="2A221E01" w14:textId="77777777" w:rsidR="00BD7008" w:rsidRPr="00FA7B51" w:rsidRDefault="00BD7008" w:rsidP="00BD7008">
            <w:pPr>
              <w:contextualSpacing/>
              <w:jc w:val="center"/>
            </w:pPr>
          </w:p>
        </w:tc>
      </w:tr>
      <w:tr w:rsidR="007A3405" w:rsidRPr="00FA7B51" w14:paraId="30285E57" w14:textId="77777777" w:rsidTr="00C84653">
        <w:trPr>
          <w:cantSplit/>
        </w:trPr>
        <w:tc>
          <w:tcPr>
            <w:tcW w:w="10052" w:type="dxa"/>
            <w:tcBorders>
              <w:top w:val="double" w:sz="4" w:space="0" w:color="auto"/>
              <w:left w:val="double" w:sz="4" w:space="0" w:color="auto"/>
              <w:bottom w:val="nil"/>
              <w:right w:val="double" w:sz="4" w:space="0" w:color="auto"/>
            </w:tcBorders>
            <w:shd w:val="clear" w:color="auto" w:fill="E7E6E6" w:themeFill="background2"/>
            <w:vAlign w:val="center"/>
          </w:tcPr>
          <w:p w14:paraId="006A50D9" w14:textId="77777777" w:rsidR="007A3405" w:rsidRPr="00FA7B51" w:rsidRDefault="007A3405" w:rsidP="00463020">
            <w:pPr>
              <w:contextualSpacing/>
              <w:jc w:val="both"/>
            </w:pPr>
            <w:r w:rsidRPr="00FA7B51">
              <w:t>2.</w:t>
            </w:r>
            <w:r w:rsidR="00463020" w:rsidRPr="00FA7B51">
              <w:t>2</w:t>
            </w:r>
            <w:r w:rsidRPr="00FA7B51">
              <w:t xml:space="preserve"> Is the natural history of the disease similar to humans regarding:</w:t>
            </w:r>
          </w:p>
        </w:tc>
        <w:tc>
          <w:tcPr>
            <w:tcW w:w="740" w:type="dxa"/>
            <w:tcBorders>
              <w:top w:val="double" w:sz="4" w:space="0" w:color="auto"/>
              <w:left w:val="double" w:sz="4" w:space="0" w:color="auto"/>
              <w:bottom w:val="nil"/>
              <w:right w:val="double" w:sz="4" w:space="0" w:color="auto"/>
            </w:tcBorders>
            <w:shd w:val="clear" w:color="auto" w:fill="E7E6E6" w:themeFill="background2"/>
            <w:vAlign w:val="center"/>
          </w:tcPr>
          <w:p w14:paraId="09AC4038" w14:textId="77777777" w:rsidR="007A3405" w:rsidRPr="00FA7B51" w:rsidRDefault="007A3405" w:rsidP="00183562">
            <w:pPr>
              <w:contextualSpacing/>
              <w:jc w:val="center"/>
            </w:pPr>
          </w:p>
        </w:tc>
      </w:tr>
      <w:tr w:rsidR="007A3405" w:rsidRPr="00FA7B51" w14:paraId="43D0C28F" w14:textId="77777777" w:rsidTr="00C84653">
        <w:trPr>
          <w:cantSplit/>
        </w:trPr>
        <w:tc>
          <w:tcPr>
            <w:tcW w:w="10052" w:type="dxa"/>
            <w:tcBorders>
              <w:top w:val="nil"/>
              <w:left w:val="double" w:sz="4" w:space="0" w:color="auto"/>
              <w:bottom w:val="double" w:sz="4" w:space="0" w:color="auto"/>
              <w:right w:val="double" w:sz="4" w:space="0" w:color="auto"/>
            </w:tcBorders>
            <w:shd w:val="clear" w:color="auto" w:fill="E7E6E6" w:themeFill="background2"/>
            <w:vAlign w:val="center"/>
          </w:tcPr>
          <w:p w14:paraId="17B80537" w14:textId="77777777" w:rsidR="007A3405" w:rsidRPr="00FA7B51" w:rsidRDefault="00E603E8" w:rsidP="00183562">
            <w:pPr>
              <w:contextualSpacing/>
              <w:jc w:val="both"/>
            </w:pPr>
            <w:r w:rsidRPr="00FA7B51">
              <w:t>2.2.</w:t>
            </w:r>
            <w:r w:rsidR="007A3405" w:rsidRPr="00FA7B51">
              <w:t>1 Time to onset;</w:t>
            </w:r>
          </w:p>
        </w:tc>
        <w:tc>
          <w:tcPr>
            <w:tcW w:w="740" w:type="dxa"/>
            <w:tcBorders>
              <w:top w:val="nil"/>
              <w:left w:val="double" w:sz="4" w:space="0" w:color="auto"/>
              <w:bottom w:val="double" w:sz="4" w:space="0" w:color="auto"/>
              <w:right w:val="double" w:sz="4" w:space="0" w:color="auto"/>
            </w:tcBorders>
            <w:shd w:val="clear" w:color="auto" w:fill="E7E6E6" w:themeFill="background2"/>
            <w:vAlign w:val="center"/>
          </w:tcPr>
          <w:p w14:paraId="09ACC365" w14:textId="77777777" w:rsidR="007A3405" w:rsidRPr="00FA7B51" w:rsidRDefault="007A3405" w:rsidP="00183562">
            <w:pPr>
              <w:contextualSpacing/>
              <w:jc w:val="center"/>
            </w:pPr>
            <w:r w:rsidRPr="00FA7B51">
              <w:t>Score</w:t>
            </w:r>
          </w:p>
        </w:tc>
      </w:tr>
      <w:tr w:rsidR="007A3405" w:rsidRPr="00FA7B51" w14:paraId="7F574F7F" w14:textId="77777777" w:rsidTr="00C84653">
        <w:trPr>
          <w:cantSplit/>
        </w:trPr>
        <w:tc>
          <w:tcPr>
            <w:tcW w:w="10052" w:type="dxa"/>
            <w:tcBorders>
              <w:top w:val="nil"/>
              <w:left w:val="double" w:sz="4" w:space="0" w:color="auto"/>
              <w:bottom w:val="double" w:sz="4" w:space="0" w:color="auto"/>
              <w:right w:val="double" w:sz="4" w:space="0" w:color="auto"/>
            </w:tcBorders>
            <w:vAlign w:val="center"/>
          </w:tcPr>
          <w:p w14:paraId="3AC4C75F" w14:textId="77777777" w:rsidR="007A3405" w:rsidRPr="00FA7B51" w:rsidRDefault="007A3405" w:rsidP="00183562">
            <w:pPr>
              <w:contextualSpacing/>
              <w:jc w:val="both"/>
            </w:pPr>
            <w:r w:rsidRPr="00FA7B51">
              <w:t>No.</w:t>
            </w:r>
          </w:p>
          <w:p w14:paraId="2A215A62" w14:textId="77777777" w:rsidR="007A3405" w:rsidRPr="00FA7B51" w:rsidRDefault="007A3405" w:rsidP="00183562">
            <w:pPr>
              <w:contextualSpacing/>
              <w:jc w:val="both"/>
            </w:pPr>
          </w:p>
          <w:p w14:paraId="5C953765" w14:textId="2D1A15B4" w:rsidR="007A3405" w:rsidRPr="00FA7B51" w:rsidRDefault="007A3405" w:rsidP="003C597A">
            <w:pPr>
              <w:contextualSpacing/>
              <w:jc w:val="both"/>
            </w:pPr>
            <w:r w:rsidRPr="00FA7B51">
              <w:t>Remarks:</w:t>
            </w:r>
            <w:r w:rsidR="00816542" w:rsidRPr="00FA7B51">
              <w:t xml:space="preserve"> </w:t>
            </w:r>
            <w:r w:rsidR="00561B06" w:rsidRPr="00FA7B51">
              <w:t xml:space="preserve">type 2 diabetes is usually diagnosed around 40 years, although </w:t>
            </w:r>
            <w:r w:rsidR="00CF0EA3" w:rsidRPr="00FA7B51">
              <w:t xml:space="preserve">age at diagnosis has been decreasing </w:t>
            </w:r>
            <w:r w:rsidR="00CF0EA3" w:rsidRPr="00FA7B51">
              <w:fldChar w:fldCharType="begin" w:fldLock="1"/>
            </w:r>
            <w:r w:rsidR="003C5910">
              <w:instrText>ADDIN CSL_CITATION {"citationItems":[{"id":"ITEM-1","itemData":{"DOI":"10.1016/j.bcp.2015.08.108","ISBN":"0006-2952","ISSN":"18732968","PMID":"26432954","abstract":"Diabetes mellitus is a lifelong, metabolic disease that is characterised by an inability to maintain normal glucose homeostasis. There are several different forms of diabetes, however the two most common are Type 1 and Type 2 diabetes. Type 1 diabetes is caused by the autoimmune destruction of pancreatic beta cells and a subsequent lack of insulin production, whilst Type 2 diabetes is due to a combination of both insulin resistance and an inability of the beta cells to compensate adequately with increased insulin release. Animal models are increasingly being used to elucidate the mechanisms underlying both Type 1 and Type 2 diabetes as well as to identify and refine novel treatments. However, a wide range of different animal models are currently in use. The majority of these models are suited to addressing certain specific aspects of diabetes research, but may be of little use in other studies. All have pros and cons, and selecting an appropriate model for addressing a specific question is not always a trivial task and will influence the study results and their interpretation. Thus, as the number of available animal models increases it is important to consider the potential roles of these models in the many different aspects of diabetes research. This review gathers information on the currently used experimental animal models of both Type 1 and Type 2 diabetes and evaluates their advantages and disadvantages for research purposes and details the factors that should be taken into account in their use.","author":[{"dropping-particle":"","family":"King","given":"Aileen","non-dropping-particle":"","parse-names":false,"suffix":""},{"dropping-particle":"","family":"Bowe","given":"James","non-dropping-particle":"","parse-names":false,"suffix":""}],"container-title":"Biochemical Pharmacology","id":"ITEM-1","issued":{"date-parts":[["2016"]]},"page":"1-10","publisher":"Elsevier Inc.","title":"Animal models for diabetes: Understanding the pathogenesis and finding new treatments","type":"article-journal","volume":"99"},"uris":["http://www.mendeley.com/documents/?uuid=1fa66ff5-420f-473d-a16e-e68667d8f607"]}],"mendeley":{"formattedCitation":"[15]","plainTextFormattedCitation":"[15]","previouslyFormattedCitation":"(15)"},"properties":{"noteIndex":0},"schema":"https://github.com/citation-style-language/schema/raw/master/csl-citation.json"}</w:instrText>
            </w:r>
            <w:r w:rsidR="00CF0EA3" w:rsidRPr="00FA7B51">
              <w:fldChar w:fldCharType="separate"/>
            </w:r>
            <w:r w:rsidR="003C5910" w:rsidRPr="003C5910">
              <w:rPr>
                <w:noProof/>
              </w:rPr>
              <w:t>[15]</w:t>
            </w:r>
            <w:r w:rsidR="00CF0EA3" w:rsidRPr="00FA7B51">
              <w:fldChar w:fldCharType="end"/>
            </w:r>
            <w:r w:rsidRPr="00FA7B51">
              <w:t>.</w:t>
            </w:r>
            <w:r w:rsidR="002B0D69" w:rsidRPr="00FA7B51">
              <w:t xml:space="preserve"> </w:t>
            </w:r>
            <w:r w:rsidR="00837FCA">
              <w:rPr>
                <w:noProof/>
              </w:rPr>
              <w:t>The o</w:t>
            </w:r>
            <w:r w:rsidR="002B0D69" w:rsidRPr="00837FCA">
              <w:rPr>
                <w:noProof/>
              </w:rPr>
              <w:t>nset</w:t>
            </w:r>
            <w:r w:rsidR="002B0D69" w:rsidRPr="00FA7B51">
              <w:t xml:space="preserve"> of diabe</w:t>
            </w:r>
            <w:r w:rsidR="00D57586" w:rsidRPr="00FA7B51">
              <w:t>tes in male ZDF rats</w:t>
            </w:r>
            <w:r w:rsidR="003C4F1C" w:rsidRPr="00FA7B51">
              <w:t xml:space="preserve"> may</w:t>
            </w:r>
            <w:r w:rsidR="00D57586" w:rsidRPr="00FA7B51">
              <w:t xml:space="preserve"> vary from</w:t>
            </w:r>
            <w:r w:rsidR="003C4F1C" w:rsidRPr="00FA7B51">
              <w:t xml:space="preserve"> 6</w:t>
            </w:r>
            <w:r w:rsidR="002B0D69" w:rsidRPr="00FA7B51">
              <w:t xml:space="preserve"> </w:t>
            </w:r>
            <w:r w:rsidR="00C2376B" w:rsidRPr="00FA7B51">
              <w:t>to 1</w:t>
            </w:r>
            <w:r w:rsidR="003C597A" w:rsidRPr="00FA7B51">
              <w:t>2</w:t>
            </w:r>
            <w:r w:rsidR="00C2376B" w:rsidRPr="00FA7B51">
              <w:t xml:space="preserve"> </w:t>
            </w:r>
            <w:r w:rsidR="002B0D69" w:rsidRPr="00FA7B51">
              <w:t>weeks</w:t>
            </w:r>
            <w:r w:rsidR="003C4F1C" w:rsidRPr="00FA7B51">
              <w:t>, but commonly happening between 7 and 8 weeks</w:t>
            </w:r>
            <w:r w:rsidR="002B0D69" w:rsidRPr="00FA7B51">
              <w:t xml:space="preserve"> </w:t>
            </w:r>
            <w:r w:rsidR="002B0D69" w:rsidRPr="00FA7B51">
              <w:fldChar w:fldCharType="begin" w:fldLock="1"/>
            </w:r>
            <w:r w:rsidR="003C5910">
              <w:instrText>ADDIN CSL_CITATION {"citationItems":[{"id":"ITEM-1","itemData":{"DOI":"10.1111/j.1469-7580.2010.01285.x","ISBN":"1469-7580 (Electronic)\\r0021-8782 (Linking)","ISSN":"00218782","PMID":"20807269","abstract":"The present study was initiated to improve our understanding of pancreatic beta-cell dynamics in male Zucker Diabetic Fatty (ZDF) rats and hence provide a framework for future diabetes studies in this animal model. Male ZDF rats from 6, 8, 10, 12, 14, 16, 20 and 26 weeks of age were subjected to an oral glucose tolerance test (OGTT). The animals were then euthanized and pancreases were removed for morphometric analyses of pancreatic beta-cell mass. As evident by a marked fourfold increase in insulin secretion, insulin resistance developed rapidly from 6 to 8 weeks of age. Simultaneously, the pancreatic beta-cell mass expanded from 6.17 ± 0.41 mg at 6 weeks of age, reaching a maximum of 16.5 ± 2.5 mg at 16 weeks of age, at which time pancreatic beta-cell mass gradually declined. The corresponding changes in glucose/insulin homeostasis were analysed using a standard insulin sensitivity index (ISI), an area under the curve (AUC) glucose-insulin index, or simple semi-fasted glucose levels. The study demonstrated that male ZDF rats underwent rapid changes in pancreatic beta-cell mass from the onset of insulin resistance to frank diabetes coupled directly to marked alterations in glucose/insulin homeostasis. The study underscores the need for a critical co-examination of glucose homeostatic parameters in studies investigating the effects of novel anti-diabetic compounds on pancreatic beta-cell mass in the male ZDF rat. A simple assessment of fasting glucose levels coupled with information about age can provide a correct indication of the actual pancreatic beta-cell mass and the physiological state of the animal.","author":[{"dropping-particle":"","family":"Paulsen","given":"Sarah Juel","non-dropping-particle":"","parse-names":false,"suffix":""},{"dropping-particle":"","family":"Vrang","given":"Niels","non-dropping-particle":"","parse-names":false,"suffix":""},{"dropping-particle":"","family":"Larsen","given":"Leif Kongskov","non-dropping-particle":"","parse-names":false,"suffix":""},{"dropping-particle":"","family":"Larsen","given":"Philip Just","non-dropping-particle":"","parse-names":false,"suffix":""},{"dropping-particle":"","family":"Jelsing","given":"Jacob","non-dropping-particle":"","parse-names":false,"suffix":""}],"container-title":"Journal of Anatomy","id":"ITEM-1","issue":"5","issued":{"date-parts":[["2010"]]},"page":"624-630","title":"Stereological assessment of pancreatic beta-cell mass development in male Zucker Diabetic Fatty (ZDF) rats: Correlation with pancreatic beta-cell function","type":"article-journal","volume":"217"},"uris":["http://www.mendeley.com/documents/?uuid=fc61ba81-4c6b-4a79-a82c-0942523fe4da"]},{"id":"ITEM-2","itemData":{"DOI":"10.2337/diabetes.28.6.565","ISBN":"0012-1797 (Print)\\r0012-1797","ISSN":"00121797","PMID":"376379","abstract":"Obesity in the Zucker rat is accompanied by hyperlipemia, hyperinsulinism, insulin resistance, pancreatic hyperplasia, and islet hypertrophy. This study correlates the morphologic heterogeneity of isolated pancreatic islets with secretion of insulin and glucagon in the perifusion system. Islet size was arbitrarily defined as large (greater than 0.45 mm) or small (smaller than 0.12 mm). Protein content and volume (V = 4/3pir3) were calculated for groups and individual islets, respectively. Islets from obese rats secreted more insulin in response to glucose and aminophylline than islets from lean rats (peak 7.8 +/- 2.4 vs. 1.5 +/- 0.37 microU/islet/min, P less than 0.005). Insulin release was related directly to islet size and protein content. Small islets from lean and obese animals produced less insulin per islet than large islets (P less than 0.005). In terms of islet volume, however, large islets were inefficient insulin releasers as compared to small islets (P less than 0.005). Stimulation with Br-cAMP released glucagon from islets of lean but not from large islets of obese animals (peak 11 +/- 3.3 vs. 4.1 +/- 0.3 pg/microgram protein per minute, P less than 0.05). Arginine produced the same effect on glucagon release (P less than 0.05) as stimulation with Br-cAMP. The observed increased insulin release rates and the blunted glucagon response are related to islet size in the pancreas of the Zucker rat.","author":[{"dropping-particle":"","family":"Hayek","given":"Alberto","non-dropping-particle":"","parse-names":false,"suffix":""},{"dropping-particle":"","family":"Woodside","given":"William","non-dropping-particle":"","parse-names":false,"suffix":""}],"container-title":"Diabetes","id":"ITEM-2","issue":"6","issued":{"date-parts":[["1979"]]},"page":"565-569","title":"Correlation between morphology and function in isolated islets of the Zucker rat","type":"article-journal","volume":"28"},"uris":["http://www.mendeley.com/documents/?uuid=11e5b75f-cfdc-49e6-af44-d36cbe00e8d6"]},{"id":"ITEM-3","itemData":{"DOI":"S0021915099002658 [pii]","ISBN":"1716273102","ISSN":"0021-9150","PMID":"10657558","abstract":"The obese Zucker diabetic fatty male rat (ZDF/Gmi¿trade mark omitted¿-fa) has become a widely used animal model of NIDDM, in contrast to the obese ZDF females that rarely develop NIDDM. However, preliminary observations suggest that obese ZDF females may become diabetic on high-fat diets. Therefore, we studied the effect of dietary fat on development of NIDDM, dyslipidemia, and alterations in organ-specific serum panels in obese ZDF males and females. Results indicated different effects of dietary fat-content on development of diabetes in males and females. Males, even on low fat-content diets, developed diabetes but the process was accelerated as a function of dietary fat-content, whereas only the highest fat-content diet induced development of NIDDM in obese ZDF females. Additionally, triglyceride/apolipoprotein B ratios demonstrated gender-specific differences in the nature of circulating lipoprotein particles independent of diabetic state with values for females approximately twice those of males indicating more highly triglyceride-enriched lipoprotein particles in females. We conclude that the obese ZDF female rat has the potential to become an important animal model of NIDDM especially in women where few models currently exist.","author":[{"dropping-particle":"","family":"Corsetti","given":"J P","non-dropping-particle":"","parse-names":false,"suffix":""},{"dropping-particle":"","family":"Sparks","given":"J D","non-dropping-particle":"","parse-names":false,"suffix":""},{"dropping-particle":"","family":"Peterson","given":"R G","non-dropping-particle":"","parse-names":false,"suffix":""},{"dropping-particle":"","family":"Smith","given":"R L","non-dropping-particle":"","parse-names":false,"suffix":""},{"dropping-particle":"","family":"Sparks","given":"C E","non-dropping-particle":"","parse-names":false,"suffix":""}],"container-title":"Atherosclerosis","id":"ITEM-3","issue":"2","issued":{"date-parts":[["2000"]]},"page":"231-41","title":"Effect of dietary fat on the development of non-insulin dependent diabetes mellitus in obese Zucker diabetic fatty male and female rats.","type":"article-journal","volume":"148"},"uris":["http://www.mendeley.com/documents/?uuid=0b620e92-e128-46aa-993f-a7d8f23d8c1e"]},{"id":"ITEM-4","itemData":{"DOI":"10.2337/db08-1119","ISBN":"1939-327X (Electronic)\\r0012-1797 (Linking)","ISSN":"00121797","PMID":"18952838","abstract":"OBJECTIVE: We examined in 20-week-old Zucker diabetic fatty (ZDF) rats whether restoration of hepatic glucokinase (GK) expression would alter hepatic glucose flux and improve hyperglycemia. RESEARCH DESIGN AND METHODS: ZDF rats were treated at various doses with an adenovirus that directs the expression of rat liver GK (AdvCMV-GKL) dose dependently, and various metabolic parameters were compared with those of nondiabetic lean littermates (ZCL rats) before and during a hyperglycemic clamp. Viral infection per se did not affect hepatic GK activity, since expression of a catalytically inactive form of GK did not alter endogenous hepatic GK activity. RESULTS: ZDF rats compared with ZCL rats have lower hepatic GK activity (11.6 +/- 1.9 vs. 32.5 +/- 3.2 mU/mg protein), marked hyperglycemia (23.9 +/- 1.2 vs. 7.4 +/- 0.3 mmol/l), higher endogenous glucose production (80 +/- 3 vs. 38 +/- 3 micromol x kg(-1) x min(-1)), increased glucose-6-phosphatase flux (150 +/- 11 vs. 58 +/- 8 micromol x kg(-1) x min(-1)), and during a hyperglycemic clamp, a failure to suppress endogenous glucose production (80 +/- 7 vs. -7 +/- 4 micromol x kg(-1) x min(-1)) and promote glucose incorporation into glycogen (15 +/- 5 vs. 43 +/- 3 micromol/g liver). Treatment of ZDF rats with different doses of AdvCMV-GKL, which restored hepatic GK activity to one to two times that of ZCL rats, normalized plasma glucose levels and endogenous glucose production. During a hyperglycemic clamp, glucose production was suppressed and glucose incorporation into glycogen was normal. CONCLUSIONS: Alteration of hepatic GK activity in ZDF rats has profound effects on plasma glucose and hepatic glucose flux.","author":[{"dropping-particle":"","family":"Torres","given":"Tracy P.","non-dropping-particle":"","parse-names":false,"suffix":""},{"dropping-particle":"","family":"Catlin","given":"Reetta L.","non-dropping-particle":"","parse-names":false,"suffix":""},{"dropping-particle":"","family":"Chan","given":"Robert","non-dropping-particle":"","parse-names":false,"suffix":""},{"dropping-particle":"","family":"Fujimoto","given":"Yuka","non-dropping-particle":"","parse-names":false,"suffix":""},{"dropping-particle":"","family":"Sasaki","given":"Noriyasu","non-dropping-particle":"","parse-names":false,"suffix":""},{"dropping-particle":"","family":"Printz","given":"Richard L.","non-dropping-particle":"","parse-names":false,"suffix":""},{"dropping-particle":"","family":"Newgard","given":"Christopher B.","non-dropping-particle":"","parse-names":false,"suffix":""},{"dropping-particle":"","family":"Shiota","given":"Masakazu","non-dropping-particle":"","parse-names":false,"suffix":""}],"container-title":"Diabetes","id":"ITEM-4","issue":"1","issued":{"date-parts":[["2009"]]},"page":"78-86","title":"Restoration of hepatic glucokinase expression corrects hepatic glucose flux and normalizes plasma glucose in zucker diabetic fatty rats","type":"article-journal","volume":"58"},"uris":["http://www.mendeley.com/documents/?uuid=66d24d18-e55a-4b7c-89c7-97af8419baf7"]},{"id":"ITEM-5","itemData":{"DOI":"S0026-0495(00)80049-9 [pii]","ISBN":"0026-0495 (Print)\\r0026-0495 (Linking)","ISSN":"0026-0495","PMID":"10831184","abstract":"Blood chemistry profiles (glucose, insulin, and triglycerides) and indirect calorimetry were performed on male Zucker diabetic fatty (ZDF) rats in a longitudinal fashion (starting at 7 weeks of age) to assess the nature and timing of specific events in the transition to overt diabetes. Peripheral (skeletal muscle) insulin resistance was clearly present at 7 weeks of age in ZDF rats, yet circulating glucose was only slightly above normal as a result of compensatory hyperinsulinemia. At a crucial stage from 7 to 8 weeks, a reduction in insulin levels instigated several deleterious changes resulting in reduced whole-body carbohydrate utilization and increased glycemia. In subsequent weeks, an inability to sustain peripheral glucose disposal as a consequence of a continuous decline in insulin levels further reduced carbohydrate utilization (increased lipid utilization) and enhanced the overt hyperglycemia. These observations document in a systematic fashion the alterations that define diabetic progression in ZDF rats.","author":[{"dropping-particle":"","family":"Etgen","given":"G J","non-dropping-particle":"","parse-names":false,"suffix":""},{"dropping-particle":"","family":"Oldham","given":"B a","non-dropping-particle":"","parse-names":false,"suffix":""}],"container-title":"Metabolism: clinical and experimental","id":"ITEM-5","issue":"5","issued":{"date-parts":[["2000"]]},"page":"684-688","title":"Profiling of Zucker diabetic fatty rats in their progression to the overt diabetic state.","type":"article-journal","volume":"49"},"uris":["http://www.mendeley.com/documents/?uuid=c9dcf682-d03e-40b9-85b5-5d438ee7b263"]},{"id":"ITEM-6","itemData":{"author":[{"dropping-particle":"","family":"Katsuda","given":"Yoshiaki","non-dropping-particle":"","parse-names":false,"suffix":""},{"dropping-particle":"","family":"Ohta","given":"Takeshi","non-dropping-particle":"","parse-names":false,"suffix":""},{"dropping-particle":"","family":"Miyajima","given":"Katsuhiro","non-dropping-particle":"","parse-names":false,"suffix":""}],"container-title":"Experimental …","id":"ITEM-6","issue":"October 2013","issued":{"date-parts":[["2014"]]},"page":"121-132","title":"Diabetic complications in obese type 2 diabetic rat models","type":"article-journal","volume":"63"},"uris":["http://www.mendeley.com/documents/?uuid=141196a0-0c96-42b9-adec-8310dfbbca35"]}],"mendeley":{"formattedCitation":"[12,16–20]","plainTextFormattedCitation":"[12,16–20]","previouslyFormattedCitation":"(12,16–20)"},"properties":{"noteIndex":0},"schema":"https://github.com/citation-style-language/schema/raw/master/csl-citation.json"}</w:instrText>
            </w:r>
            <w:r w:rsidR="002B0D69" w:rsidRPr="00FA7B51">
              <w:fldChar w:fldCharType="separate"/>
            </w:r>
            <w:r w:rsidR="003C5910" w:rsidRPr="003C5910">
              <w:rPr>
                <w:noProof/>
              </w:rPr>
              <w:t>[12,16–20]</w:t>
            </w:r>
            <w:r w:rsidR="002B0D69" w:rsidRPr="00FA7B51">
              <w:fldChar w:fldCharType="end"/>
            </w:r>
            <w:r w:rsidR="002B0D69" w:rsidRPr="00FA7B51">
              <w:t>.</w:t>
            </w:r>
            <w:r w:rsidR="003C4F1C" w:rsidRPr="00FA7B51">
              <w:t xml:space="preserve">This happens at quite an early stage of life when compared to humans: rats 24 weeks of age are in a similar stage of development as humans around 18 years </w:t>
            </w:r>
            <w:r w:rsidR="003C4F1C" w:rsidRPr="00FA7B51">
              <w:fldChar w:fldCharType="begin" w:fldLock="1"/>
            </w:r>
            <w:r w:rsidR="003C5910">
              <w:instrText>ADDIN CSL_CITATION {"citationItems":[{"id":"ITEM-1","itemData":{"DOI":"10.1590/S0102-67202012000100011","ISBN":"0102-6720 UL - http://www.scielo.br/scielo.php?script=sci_arttext&amp;pid=S0102-67202012000100011&amp;nrm=iso","ISSN":"0102-6720","PMID":"22569979","abstract":"HEADINGS -Rats. Experimental surgery. Physiology. RESUMO -Racional – Milhões de ratos são empregados anualmente em pesquisas e no ensino. A exata relação entre a idade dos ratos, comparada com a idade dos humanos ainda é assunto de discussão e controvérsias. Objetivo – É revisar a literatura, analisando a idade dos ratos em comparação com a idade dos homens. Métodos -Foram revisadas as publicações existentes sobre o assunto contidas nas bases Medline/Pubmed, Scielo, Biblioteca Cochrane e Lilacs cruzando os descritores ratos, cirurgia experimental e fisiologia. Resultados -Ratos desenvolvem rapidamente durante a infância e se tornam sexualmente maduros com cerca de seis semanas de idade, mas atingem a maturidade social cinco a seis meses mais tarde. Na idade adulta, a cada mês do animal é aproximadamente equivalente a 2,5 anos humanos. Vários autores realizaram trabalhos experimentais em ratos e afirmaram existir Correspondence de 30 dias de vida do homem para cada dia de vida do rato. Conclusão -As diferenças na anatomia, fisiologia, desenvolvimento e fenômenos biológicos devem ser levados em consideração quando são analisados os resultados de qualquer pesquisa em ratos em que a idade é um fator crucial. Cuidado especial é necessário ser tomado quando os estudos efetuados pretendem produzir correlação com a vida humana. Para isso, atenção especial é necessária para verificar a fase em dias do animal e sua correlação com os anos em humanos. ABCDDV/836 ABSTRACT -Background -Millions of mice are used annually in research and teaching. The exact relationship between age of the animals compared with the age of humans is still subject to discussion and controversy. Objective – Literature review analyzing the age of rats in comparison with men age. Methods -Were reviewed the existing publications on the subject contained in Medline / Pubmed, Scielo, The Cochrane Database of Systematic Reviews and Lilacs crossing the headings rats, experimental surgery and physiology. Results -Rats rapidly develop during childhood and become sexually mature at about six weeks old, but reach social maturity five to six months later. In adulthood, every month of the animal is approximately equivalent to 2.5 human years. Several authors performed experimental studies in rats and estimated 30 days of human life for every day life of the animal. Conclusion -The differences in anatomy, physiology, development and biological phenomena must be taken into consideration when analyzing th…","author":[{"dropping-particle":"","family":"Adami ANDREOLLO","given":"Nelson","non-dropping-particle":"","parse-names":false,"suffix":""},{"dropping-particle":"","family":"Freitas dos SANTOS","given":"Elisvânia","non-dropping-particle":"","parse-names":false,"suffix":""},{"dropping-particle":"","family":"Rachel ARAÚJO","given":"Marina","non-dropping-particle":"","parse-names":false,"suffix":""},{"dropping-particle":"","family":"Roberto LOPES","given":"Luiz","non-dropping-particle":"","parse-names":false,"suffix":""},{"dropping-particle":"","family":"Adami Andreollo","given":"Nelson","non-dropping-particle":"","parse-names":false,"suffix":""}],"container-title":"ABCD Arq Bras Cir Dig","id":"ITEM-1","issue":"1","issued":{"date-parts":[["2012"]]},"page":"49-51","title":"Rat's age versus human's age: what is the relationship?","type":"article-journal","volume":"25"},"uris":["http://www.mendeley.com/documents/?uuid=b8265fac-b495-417d-bfdb-5de158c69aeb"]}],"mendeley":{"formattedCitation":"[31]","plainTextFormattedCitation":"[31]","previouslyFormattedCitation":"(31)"},"properties":{"noteIndex":0},"schema":"https://github.com/citation-style-language/schema/raw/master/csl-citation.json"}</w:instrText>
            </w:r>
            <w:r w:rsidR="003C4F1C" w:rsidRPr="00FA7B51">
              <w:fldChar w:fldCharType="separate"/>
            </w:r>
            <w:r w:rsidR="003C5910" w:rsidRPr="003C5910">
              <w:rPr>
                <w:noProof/>
              </w:rPr>
              <w:t>[31]</w:t>
            </w:r>
            <w:r w:rsidR="003C4F1C" w:rsidRPr="00FA7B51">
              <w:fldChar w:fldCharType="end"/>
            </w:r>
            <w:r w:rsidR="003C4F1C" w:rsidRPr="00FA7B51">
              <w:t>.</w:t>
            </w:r>
          </w:p>
        </w:tc>
        <w:tc>
          <w:tcPr>
            <w:tcW w:w="740" w:type="dxa"/>
            <w:tcBorders>
              <w:top w:val="nil"/>
              <w:left w:val="double" w:sz="4" w:space="0" w:color="auto"/>
              <w:bottom w:val="double" w:sz="4" w:space="0" w:color="auto"/>
              <w:right w:val="double" w:sz="4" w:space="0" w:color="auto"/>
            </w:tcBorders>
            <w:vAlign w:val="center"/>
          </w:tcPr>
          <w:p w14:paraId="637AF6B4" w14:textId="77777777" w:rsidR="007A3405" w:rsidRPr="00FA7B51" w:rsidRDefault="007705B1" w:rsidP="00183562">
            <w:pPr>
              <w:contextualSpacing/>
              <w:jc w:val="center"/>
            </w:pPr>
            <w:r>
              <w:t>0</w:t>
            </w:r>
          </w:p>
        </w:tc>
      </w:tr>
      <w:tr w:rsidR="007A3405" w:rsidRPr="00FA7B51" w14:paraId="7D6C9B68" w14:textId="77777777" w:rsidTr="00C84653">
        <w:trPr>
          <w:cantSplit/>
        </w:trPr>
        <w:tc>
          <w:tcPr>
            <w:tcW w:w="10052" w:type="dxa"/>
            <w:tcBorders>
              <w:top w:val="nil"/>
              <w:left w:val="double" w:sz="4" w:space="0" w:color="auto"/>
              <w:bottom w:val="double" w:sz="4" w:space="0" w:color="auto"/>
              <w:right w:val="double" w:sz="4" w:space="0" w:color="auto"/>
            </w:tcBorders>
            <w:shd w:val="clear" w:color="auto" w:fill="E7E6E6" w:themeFill="background2"/>
            <w:vAlign w:val="center"/>
          </w:tcPr>
          <w:p w14:paraId="5391C1DB" w14:textId="77777777" w:rsidR="007A3405" w:rsidRPr="00FA7B51" w:rsidRDefault="00E603E8" w:rsidP="00183562">
            <w:pPr>
              <w:contextualSpacing/>
              <w:jc w:val="both"/>
            </w:pPr>
            <w:r w:rsidRPr="00FA7B51">
              <w:t>2.2.</w:t>
            </w:r>
            <w:r w:rsidR="007A3405" w:rsidRPr="00FA7B51">
              <w:t>2 Disease progression;</w:t>
            </w:r>
          </w:p>
        </w:tc>
        <w:tc>
          <w:tcPr>
            <w:tcW w:w="740"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19C6DF2E" w14:textId="77777777" w:rsidR="007A3405" w:rsidRPr="00FA7B51" w:rsidRDefault="007A3405" w:rsidP="00183562">
            <w:pPr>
              <w:contextualSpacing/>
              <w:jc w:val="center"/>
            </w:pPr>
            <w:r w:rsidRPr="00FA7B51">
              <w:t>Score</w:t>
            </w:r>
          </w:p>
        </w:tc>
      </w:tr>
      <w:tr w:rsidR="007A3405" w:rsidRPr="00FA7B51" w14:paraId="57C2FE74" w14:textId="77777777" w:rsidTr="00C84653">
        <w:trPr>
          <w:cantSplit/>
        </w:trPr>
        <w:tc>
          <w:tcPr>
            <w:tcW w:w="10052" w:type="dxa"/>
            <w:tcBorders>
              <w:top w:val="nil"/>
              <w:left w:val="double" w:sz="4" w:space="0" w:color="auto"/>
              <w:bottom w:val="double" w:sz="4" w:space="0" w:color="auto"/>
              <w:right w:val="double" w:sz="4" w:space="0" w:color="auto"/>
            </w:tcBorders>
            <w:vAlign w:val="center"/>
          </w:tcPr>
          <w:p w14:paraId="4A92F1B9" w14:textId="77777777" w:rsidR="007A3405" w:rsidRPr="00FA7B51" w:rsidRDefault="007A3405" w:rsidP="00183562">
            <w:pPr>
              <w:contextualSpacing/>
              <w:jc w:val="both"/>
            </w:pPr>
            <w:r w:rsidRPr="00FA7B51">
              <w:t>Yes, partially.</w:t>
            </w:r>
          </w:p>
          <w:p w14:paraId="02501350" w14:textId="77777777" w:rsidR="007A3405" w:rsidRPr="00FA7B51" w:rsidRDefault="007A3405" w:rsidP="00183562">
            <w:pPr>
              <w:contextualSpacing/>
              <w:jc w:val="both"/>
            </w:pPr>
          </w:p>
          <w:p w14:paraId="55019404" w14:textId="5702129C" w:rsidR="000A4938" w:rsidRPr="00FA7B51" w:rsidRDefault="007A3405" w:rsidP="002B0D69">
            <w:pPr>
              <w:contextualSpacing/>
              <w:jc w:val="both"/>
            </w:pPr>
            <w:r w:rsidRPr="00FA7B51">
              <w:t>Remarks:</w:t>
            </w:r>
            <w:r w:rsidR="007F7B10" w:rsidRPr="00FA7B51">
              <w:t xml:space="preserve"> </w:t>
            </w:r>
            <w:r w:rsidR="000A4938" w:rsidRPr="00FA7B51">
              <w:t xml:space="preserve">Diabetes progression in ZDF rats follows much of the human disease. The increase in sugar/fat intake in diets leads to an increase in insulin secretion, reducing the ability to activate the TK receptor (between 3 and 8 weeks of age). Consequently, this then leads to an increase in glycaemia and </w:t>
            </w:r>
            <w:r w:rsidR="000A4938" w:rsidRPr="00FA7B51">
              <w:rPr>
                <w:rFonts w:cs="Arial"/>
              </w:rPr>
              <w:t>β</w:t>
            </w:r>
            <w:r w:rsidR="000A4938" w:rsidRPr="00FA7B51">
              <w:t xml:space="preserve">-cell degeneration, finally leading to </w:t>
            </w:r>
            <w:r w:rsidR="000A4938" w:rsidRPr="00FA7B51">
              <w:rPr>
                <w:rFonts w:cs="Arial"/>
              </w:rPr>
              <w:t>β</w:t>
            </w:r>
            <w:r w:rsidR="000A4938" w:rsidRPr="00FA7B51">
              <w:t>-cell apoptosis an</w:t>
            </w:r>
            <w:r w:rsidR="003C4F1C" w:rsidRPr="00FA7B51">
              <w:t>d glucose intolerance (between 6</w:t>
            </w:r>
            <w:r w:rsidR="000A4938" w:rsidRPr="00FA7B51">
              <w:t xml:space="preserve"> and 1</w:t>
            </w:r>
            <w:r w:rsidR="00D63E4D" w:rsidRPr="00FA7B51">
              <w:t>2</w:t>
            </w:r>
            <w:r w:rsidR="000A4938" w:rsidRPr="00FA7B51">
              <w:t xml:space="preserve"> weeks of age)</w:t>
            </w:r>
            <w:r w:rsidR="00D63E4D" w:rsidRPr="00FA7B51">
              <w:t xml:space="preserve"> </w:t>
            </w:r>
            <w:r w:rsidR="005F2E34" w:rsidRPr="00FA7B51">
              <w:fldChar w:fldCharType="begin" w:fldLock="1"/>
            </w:r>
            <w:r w:rsidR="003C5910">
              <w:instrText>ADDIN CSL_CITATION {"citationItems":[{"id":"ITEM-1","itemData":{"DOI":"10.1111/j.1469-7580.2010.01285.x","ISBN":"1469-7580 (Electronic)\\r0021-8782 (Linking)","ISSN":"00218782","PMID":"20807269","abstract":"The present study was initiated to improve our understanding of pancreatic beta-cell dynamics in male Zucker Diabetic Fatty (ZDF) rats and hence provide a framework for future diabetes studies in this animal model. Male ZDF rats from 6, 8, 10, 12, 14, 16, 20 and 26 weeks of age were subjected to an oral glucose tolerance test (OGTT). The animals were then euthanized and pancreases were removed for morphometric analyses of pancreatic beta-cell mass. As evident by a marked fourfold increase in insulin secretion, insulin resistance developed rapidly from 6 to 8 weeks of age. Simultaneously, the pancreatic beta-cell mass expanded from 6.17 ± 0.41 mg at 6 weeks of age, reaching a maximum of 16.5 ± 2.5 mg at 16 weeks of age, at which time pancreatic beta-cell mass gradually declined. The corresponding changes in glucose/insulin homeostasis were analysed using a standard insulin sensitivity index (ISI), an area under the curve (AUC) glucose-insulin index, or simple semi-fasted glucose levels. The study demonstrated that male ZDF rats underwent rapid changes in pancreatic beta-cell mass from the onset of insulin resistance to frank diabetes coupled directly to marked alterations in glucose/insulin homeostasis. The study underscores the need for a critical co-examination of glucose homeostatic parameters in studies investigating the effects of novel anti-diabetic compounds on pancreatic beta-cell mass in the male ZDF rat. A simple assessment of fasting glucose levels coupled with information about age can provide a correct indication of the actual pancreatic beta-cell mass and the physiological state of the animal.","author":[{"dropping-particle":"","family":"Paulsen","given":"Sarah Juel","non-dropping-particle":"","parse-names":false,"suffix":""},{"dropping-particle":"","family":"Vrang","given":"Niels","non-dropping-particle":"","parse-names":false,"suffix":""},{"dropping-particle":"","family":"Larsen","given":"Leif Kongskov","non-dropping-particle":"","parse-names":false,"suffix":""},{"dropping-particle":"","family":"Larsen","given":"Philip Just","non-dropping-particle":"","parse-names":false,"suffix":""},{"dropping-particle":"","family":"Jelsing","given":"Jacob","non-dropping-particle":"","parse-names":false,"suffix":""}],"container-title":"Journal of Anatomy","id":"ITEM-1","issue":"5","issued":{"date-parts":[["2010"]]},"page":"624-630","title":"Stereological assessment of pancreatic beta-cell mass development in male Zucker Diabetic Fatty (ZDF) rats: Correlation with pancreatic beta-cell function","type":"article-journal","volume":"217"},"uris":["http://www.mendeley.com/documents/?uuid=fc61ba81-4c6b-4a79-a82c-0942523fe4da"]},{"id":"ITEM-2","itemData":{"DOI":"10.2337/diabetes.28.6.565","ISBN":"0012-1797 (Print)\\r0012-1797","ISSN":"00121797","PMID":"376379","abstract":"Obesity in the Zucker rat is accompanied by hyperlipemia, hyperinsulinism, insulin resistance, pancreatic hyperplasia, and islet hypertrophy. This study correlates the morphologic heterogeneity of isolated pancreatic islets with secretion of insulin and glucagon in the perifusion system. Islet size was arbitrarily defined as large (greater than 0.45 mm) or small (smaller than 0.12 mm). Protein content and volume (V = 4/3pir3) were calculated for groups and individual islets, respectively. Islets from obese rats secreted more insulin in response to glucose and aminophylline than islets from lean rats (peak 7.8 +/- 2.4 vs. 1.5 +/- 0.37 microU/islet/min, P less than 0.005). Insulin release was related directly to islet size and protein content. Small islets from lean and obese animals produced less insulin per islet than large islets (P less than 0.005). In terms of islet volume, however, large islets were inefficient insulin releasers as compared to small islets (P less than 0.005). Stimulation with Br-cAMP released glucagon from islets of lean but not from large islets of obese animals (peak 11 +/- 3.3 vs. 4.1 +/- 0.3 pg/microgram protein per minute, P less than 0.05). Arginine produced the same effect on glucagon release (P less than 0.05) as stimulation with Br-cAMP. The observed increased insulin release rates and the blunted glucagon response are related to islet size in the pancreas of the Zucker rat.","author":[{"dropping-particle":"","family":"Hayek","given":"Alberto","non-dropping-particle":"","parse-names":false,"suffix":""},{"dropping-particle":"","family":"Woodside","given":"William","non-dropping-particle":"","parse-names":false,"suffix":""}],"container-title":"Diabetes","id":"ITEM-2","issue":"6","issued":{"date-parts":[["1979"]]},"page":"565-569","title":"Correlation between morphology and function in isolated islets of the Zucker rat","type":"article-journal","volume":"28"},"uris":["http://www.mendeley.com/documents/?uuid=11e5b75f-cfdc-49e6-af44-d36cbe00e8d6"]},{"id":"ITEM-3","itemData":{"DOI":"S0021915099002658 [pii]","ISBN":"1716273102","ISSN":"0021-9150","PMID":"10657558","abstract":"The obese Zucker diabetic fatty male rat (ZDF/Gmi¿trade mark omitted¿-fa) has become a widely used animal model of NIDDM, in contrast to the obese ZDF females that rarely develop NIDDM. However, preliminary observations suggest that obese ZDF females may become diabetic on high-fat diets. Therefore, we studied the effect of dietary fat on development of NIDDM, dyslipidemia, and alterations in organ-specific serum panels in obese ZDF males and females. Results indicated different effects of dietary fat-content on development of diabetes in males and females. Males, even on low fat-content diets, developed diabetes but the process was accelerated as a function of dietary fat-content, whereas only the highest fat-content diet induced development of NIDDM in obese ZDF females. Additionally, triglyceride/apolipoprotein B ratios demonstrated gender-specific differences in the nature of circulating lipoprotein particles independent of diabetic state with values for females approximately twice those of males indicating more highly triglyceride-enriched lipoprotein particles in females. We conclude that the obese ZDF female rat has the potential to become an important animal model of NIDDM especially in women where few models currently exist.","author":[{"dropping-particle":"","family":"Corsetti","given":"J P","non-dropping-particle":"","parse-names":false,"suffix":""},{"dropping-particle":"","family":"Sparks","given":"J D","non-dropping-particle":"","parse-names":false,"suffix":""},{"dropping-particle":"","family":"Peterson","given":"R G","non-dropping-particle":"","parse-names":false,"suffix":""},{"dropping-particle":"","family":"Smith","given":"R L","non-dropping-particle":"","parse-names":false,"suffix":""},{"dropping-particle":"","family":"Sparks","given":"C E","non-dropping-particle":"","parse-names":false,"suffix":""}],"container-title":"Atherosclerosis","id":"ITEM-3","issue":"2","issued":{"date-parts":[["2000"]]},"page":"231-41","title":"Effect of dietary fat on the development of non-insulin dependent diabetes mellitus in obese Zucker diabetic fatty male and female rats.","type":"article-journal","volume":"148"},"uris":["http://www.mendeley.com/documents/?uuid=0b620e92-e128-46aa-993f-a7d8f23d8c1e"]},{"id":"ITEM-4","itemData":{"DOI":"10.2337/db08-1119","ISBN":"1939-327X (Electronic)\\r0012-1797 (Linking)","ISSN":"00121797","PMID":"18952838","abstract":"OBJECTIVE: We examined in 20-week-old Zucker diabetic fatty (ZDF) rats whether restoration of hepatic glucokinase (GK) expression would alter hepatic glucose flux and improve hyperglycemia. RESEARCH DESIGN AND METHODS: ZDF rats were treated at various doses with an adenovirus that directs the expression of rat liver GK (AdvCMV-GKL) dose dependently, and various metabolic parameters were compared with those of nondiabetic lean littermates (ZCL rats) before and during a hyperglycemic clamp. Viral infection per se did not affect hepatic GK activity, since expression of a catalytically inactive form of GK did not alter endogenous hepatic GK activity. RESULTS: ZDF rats compared with ZCL rats have lower hepatic GK activity (11.6 +/- 1.9 vs. 32.5 +/- 3.2 mU/mg protein), marked hyperglycemia (23.9 +/- 1.2 vs. 7.4 +/- 0.3 mmol/l), higher endogenous glucose production (80 +/- 3 vs. 38 +/- 3 micromol x kg(-1) x min(-1)), increased glucose-6-phosphatase flux (150 +/- 11 vs. 58 +/- 8 micromol x kg(-1) x min(-1)), and during a hyperglycemic clamp, a failure to suppress endogenous glucose production (80 +/- 7 vs. -7 +/- 4 micromol x kg(-1) x min(-1)) and promote glucose incorporation into glycogen (15 +/- 5 vs. 43 +/- 3 micromol/g liver). Treatment of ZDF rats with different doses of AdvCMV-GKL, which restored hepatic GK activity to one to two times that of ZCL rats, normalized plasma glucose levels and endogenous glucose production. During a hyperglycemic clamp, glucose production was suppressed and glucose incorporation into glycogen was normal. CONCLUSIONS: Alteration of hepatic GK activity in ZDF rats has profound effects on plasma glucose and hepatic glucose flux.","author":[{"dropping-particle":"","family":"Torres","given":"Tracy P.","non-dropping-particle":"","parse-names":false,"suffix":""},{"dropping-particle":"","family":"Catlin","given":"Reetta L.","non-dropping-particle":"","parse-names":false,"suffix":""},{"dropping-particle":"","family":"Chan","given":"Robert","non-dropping-particle":"","parse-names":false,"suffix":""},{"dropping-particle":"","family":"Fujimoto","given":"Yuka","non-dropping-particle":"","parse-names":false,"suffix":""},{"dropping-particle":"","family":"Sasaki","given":"Noriyasu","non-dropping-particle":"","parse-names":false,"suffix":""},{"dropping-particle":"","family":"Printz","given":"Richard L.","non-dropping-particle":"","parse-names":false,"suffix":""},{"dropping-particle":"","family":"Newgard","given":"Christopher B.","non-dropping-particle":"","parse-names":false,"suffix":""},{"dropping-particle":"","family":"Shiota","given":"Masakazu","non-dropping-particle":"","parse-names":false,"suffix":""}],"container-title":"Diabetes","id":"ITEM-4","issue":"1","issued":{"date-parts":[["2009"]]},"page":"78-86","title":"Restoration of hepatic glucokinase expression corrects hepatic glucose flux and normalizes plasma glucose in zucker diabetic fatty rats","type":"article-journal","volume":"58"},"uris":["http://www.mendeley.com/documents/?uuid=66d24d18-e55a-4b7c-89c7-97af8419baf7"]},{"id":"ITEM-5","itemData":{"author":[{"dropping-particle":"","family":"Katsuda","given":"Yoshiaki","non-dropping-particle":"","parse-names":false,"suffix":""},{"dropping-particle":"","family":"Ohta","given":"Takeshi","non-dropping-particle":"","parse-names":false,"suffix":""},{"dropping-particle":"","family":"Miyajima","given":"Katsuhiro","non-dropping-particle":"","parse-names":false,"suffix":""}],"container-title":"Experimental …","id":"ITEM-5","issue":"October 2013","issued":{"date-parts":[["2014"]]},"page":"121-132","title":"Diabetic complications in obese type 2 diabetic rat models","type":"article-journal","volume":"63"},"uris":["http://www.mendeley.com/documents/?uuid=141196a0-0c96-42b9-adec-8310dfbbca35"]}],"mendeley":{"formattedCitation":"[12,16–19]","plainTextFormattedCitation":"[12,16–19]","previouslyFormattedCitation":"(12,16–19)"},"properties":{"noteIndex":0},"schema":"https://github.com/citation-style-language/schema/raw/master/csl-citation.json"}</w:instrText>
            </w:r>
            <w:r w:rsidR="005F2E34" w:rsidRPr="00FA7B51">
              <w:fldChar w:fldCharType="separate"/>
            </w:r>
            <w:r w:rsidR="003C5910" w:rsidRPr="003C5910">
              <w:rPr>
                <w:noProof/>
              </w:rPr>
              <w:t>[12,16–19]</w:t>
            </w:r>
            <w:r w:rsidR="005F2E34" w:rsidRPr="00FA7B51">
              <w:fldChar w:fldCharType="end"/>
            </w:r>
            <w:r w:rsidR="000A4938" w:rsidRPr="00FA7B51">
              <w:t>. T</w:t>
            </w:r>
            <w:r w:rsidR="00D63E4D" w:rsidRPr="00FA7B51">
              <w:t>he</w:t>
            </w:r>
            <w:r w:rsidR="000A4938" w:rsidRPr="00FA7B51">
              <w:t xml:space="preserve"> whole process</w:t>
            </w:r>
            <w:r w:rsidR="00D63E4D" w:rsidRPr="00FA7B51">
              <w:t>, however,</w:t>
            </w:r>
            <w:r w:rsidR="000A4938" w:rsidRPr="00FA7B51">
              <w:t xml:space="preserve"> happens at quite an early stage of life when compared to humans: rats 6 months of age are in a similar stage of development as humans around 18 years </w:t>
            </w:r>
            <w:r w:rsidR="000A4938" w:rsidRPr="00FA7B51">
              <w:fldChar w:fldCharType="begin" w:fldLock="1"/>
            </w:r>
            <w:r w:rsidR="003C5910">
              <w:instrText>ADDIN CSL_CITATION {"citationItems":[{"id":"ITEM-1","itemData":{"DOI":"10.1590/S0102-67202012000100011","ISBN":"0102-6720 UL - http://www.scielo.br/scielo.php?script=sci_arttext&amp;pid=S0102-67202012000100011&amp;nrm=iso","ISSN":"0102-6720","PMID":"22569979","abstract":"HEADINGS -Rats. Experimental surgery. Physiology. RESUMO -Racional – Milhões de ratos são empregados anualmente em pesquisas e no ensino. A exata relação entre a idade dos ratos, comparada com a idade dos humanos ainda é assunto de discussão e controvérsias. Objetivo – É revisar a literatura, analisando a idade dos ratos em comparação com a idade dos homens. Métodos -Foram revisadas as publicações existentes sobre o assunto contidas nas bases Medline/Pubmed, Scielo, Biblioteca Cochrane e Lilacs cruzando os descritores ratos, cirurgia experimental e fisiologia. Resultados -Ratos desenvolvem rapidamente durante a infância e se tornam sexualmente maduros com cerca de seis semanas de idade, mas atingem a maturidade social cinco a seis meses mais tarde. Na idade adulta, a cada mês do animal é aproximadamente equivalente a 2,5 anos humanos. Vários autores realizaram trabalhos experimentais em ratos e afirmaram existir Correspondence de 30 dias de vida do homem para cada dia de vida do rato. Conclusão -As diferenças na anatomia, fisiologia, desenvolvimento e fenômenos biológicos devem ser levados em consideração quando são analisados os resultados de qualquer pesquisa em ratos em que a idade é um fator crucial. Cuidado especial é necessário ser tomado quando os estudos efetuados pretendem produzir correlação com a vida humana. Para isso, atenção especial é necessária para verificar a fase em dias do animal e sua correlação com os anos em humanos. ABCDDV/836 ABSTRACT -Background -Millions of mice are used annually in research and teaching. The exact relationship between age of the animals compared with the age of humans is still subject to discussion and controversy. Objective – Literature review analyzing the age of rats in comparison with men age. Methods -Were reviewed the existing publications on the subject contained in Medline / Pubmed, Scielo, The Cochrane Database of Systematic Reviews and Lilacs crossing the headings rats, experimental surgery and physiology. Results -Rats rapidly develop during childhood and become sexually mature at about six weeks old, but reach social maturity five to six months later. In adulthood, every month of the animal is approximately equivalent to 2.5 human years. Several authors performed experimental studies in rats and estimated 30 days of human life for every day life of the animal. Conclusion -The differences in anatomy, physiology, development and biological phenomena must be taken into consideration when analyzing th…","author":[{"dropping-particle":"","family":"Adami ANDREOLLO","given":"Nelson","non-dropping-particle":"","parse-names":false,"suffix":""},{"dropping-particle":"","family":"Freitas dos SANTOS","given":"Elisvânia","non-dropping-particle":"","parse-names":false,"suffix":""},{"dropping-particle":"","family":"Rachel ARAÚJO","given":"Marina","non-dropping-particle":"","parse-names":false,"suffix":""},{"dropping-particle":"","family":"Roberto LOPES","given":"Luiz","non-dropping-particle":"","parse-names":false,"suffix":""},{"dropping-particle":"","family":"Adami Andreollo","given":"Nelson","non-dropping-particle":"","parse-names":false,"suffix":""}],"container-title":"ABCD Arq Bras Cir Dig","id":"ITEM-1","issue":"1","issued":{"date-parts":[["2012"]]},"page":"49-51","title":"Rat's age versus human's age: what is the relationship?","type":"article-journal","volume":"25"},"uris":["http://www.mendeley.com/documents/?uuid=b8265fac-b495-417d-bfdb-5de158c69aeb"]}],"mendeley":{"formattedCitation":"[31]","plainTextFormattedCitation":"[31]","previouslyFormattedCitation":"(31)"},"properties":{"noteIndex":0},"schema":"https://github.com/citation-style-language/schema/raw/master/csl-citation.json"}</w:instrText>
            </w:r>
            <w:r w:rsidR="000A4938" w:rsidRPr="00FA7B51">
              <w:fldChar w:fldCharType="separate"/>
            </w:r>
            <w:r w:rsidR="003C5910" w:rsidRPr="003C5910">
              <w:rPr>
                <w:noProof/>
              </w:rPr>
              <w:t>[31]</w:t>
            </w:r>
            <w:r w:rsidR="000A4938" w:rsidRPr="00FA7B51">
              <w:fldChar w:fldCharType="end"/>
            </w:r>
            <w:r w:rsidR="000A4938" w:rsidRPr="00FA7B51">
              <w:t>.</w:t>
            </w:r>
            <w:r w:rsidR="00D63E4D" w:rsidRPr="00FA7B51">
              <w:t xml:space="preserve"> Although as mentioned before, the age of onset of diabetes has been decreasing in the past years </w:t>
            </w:r>
            <w:r w:rsidR="00D63E4D" w:rsidRPr="00FA7B51">
              <w:fldChar w:fldCharType="begin" w:fldLock="1"/>
            </w:r>
            <w:r w:rsidR="003C5910">
              <w:instrText>ADDIN CSL_CITATION {"citationItems":[{"id":"ITEM-1","itemData":{"DOI":"10.1016/j.bcp.2015.08.108","ISBN":"0006-2952","ISSN":"18732968","PMID":"26432954","abstract":"Diabetes mellitus is a lifelong, metabolic disease that is characterised by an inability to maintain normal glucose homeostasis. There are several different forms of diabetes, however the two most common are Type 1 and Type 2 diabetes. Type 1 diabetes is caused by the autoimmune destruction of pancreatic beta cells and a subsequent lack of insulin production, whilst Type 2 diabetes is due to a combination of both insulin resistance and an inability of the beta cells to compensate adequately with increased insulin release. Animal models are increasingly being used to elucidate the mechanisms underlying both Type 1 and Type 2 diabetes as well as to identify and refine novel treatments. However, a wide range of different animal models are currently in use. The majority of these models are suited to addressing certain specific aspects of diabetes research, but may be of little use in other studies. All have pros and cons, and selecting an appropriate model for addressing a specific question is not always a trivial task and will influence the study results and their interpretation. Thus, as the number of available animal models increases it is important to consider the potential roles of these models in the many different aspects of diabetes research. This review gathers information on the currently used experimental animal models of both Type 1 and Type 2 diabetes and evaluates their advantages and disadvantages for research purposes and details the factors that should be taken into account in their use.","author":[{"dropping-particle":"","family":"King","given":"Aileen","non-dropping-particle":"","parse-names":false,"suffix":""},{"dropping-particle":"","family":"Bowe","given":"James","non-dropping-particle":"","parse-names":false,"suffix":""}],"container-title":"Biochemical Pharmacology","id":"ITEM-1","issued":{"date-parts":[["2016"]]},"page":"1-10","publisher":"Elsevier Inc.","title":"Animal models for diabetes: Understanding the pathogenesis and finding new treatments","type":"article-journal","volume":"99"},"uris":["http://www.mendeley.com/documents/?uuid=1fa66ff5-420f-473d-a16e-e68667d8f607"]}],"mendeley":{"formattedCitation":"[15]","plainTextFormattedCitation":"[15]","previouslyFormattedCitation":"(15)"},"properties":{"noteIndex":0},"schema":"https://github.com/citation-style-language/schema/raw/master/csl-citation.json"}</w:instrText>
            </w:r>
            <w:r w:rsidR="00D63E4D" w:rsidRPr="00FA7B51">
              <w:fldChar w:fldCharType="separate"/>
            </w:r>
            <w:r w:rsidR="003C5910" w:rsidRPr="003C5910">
              <w:rPr>
                <w:noProof/>
              </w:rPr>
              <w:t>[15]</w:t>
            </w:r>
            <w:r w:rsidR="00D63E4D" w:rsidRPr="00FA7B51">
              <w:fldChar w:fldCharType="end"/>
            </w:r>
            <w:r w:rsidR="00D63E4D" w:rsidRPr="00FA7B51">
              <w:t>.</w:t>
            </w:r>
          </w:p>
          <w:p w14:paraId="389840E3" w14:textId="77777777" w:rsidR="000A4938" w:rsidRPr="00FA7B51" w:rsidRDefault="000A4938" w:rsidP="002B0D69">
            <w:pPr>
              <w:contextualSpacing/>
              <w:jc w:val="both"/>
            </w:pPr>
          </w:p>
          <w:p w14:paraId="43FE105E" w14:textId="2FE0F5C7" w:rsidR="009A1069" w:rsidRPr="00FA7B51" w:rsidRDefault="00D63E4D" w:rsidP="00D63E4D">
            <w:pPr>
              <w:contextualSpacing/>
              <w:jc w:val="both"/>
            </w:pPr>
            <w:r w:rsidRPr="00FA7B51">
              <w:t>As for common diabetic complication</w:t>
            </w:r>
            <w:r w:rsidR="004E6231" w:rsidRPr="00FA7B51">
              <w:t>s</w:t>
            </w:r>
            <w:r w:rsidRPr="00FA7B51">
              <w:t>, such as nephropathy, retinopat</w:t>
            </w:r>
            <w:r w:rsidR="00EB5511" w:rsidRPr="00FA7B51">
              <w:t>h</w:t>
            </w:r>
            <w:r w:rsidRPr="00FA7B51">
              <w:t>y and neuropathy, ZDF rats can partially reproduce them. They a</w:t>
            </w:r>
            <w:r w:rsidR="002B0D69" w:rsidRPr="00FA7B51">
              <w:t>re able to develop renal lesions (such as albuminuria, glomerulosclerosis, tubulointerstitial scarring and inflammation) progressively with age</w:t>
            </w:r>
            <w:r w:rsidR="007A4F79" w:rsidRPr="00FA7B51">
              <w:t xml:space="preserve">, but these are confounded by natural </w:t>
            </w:r>
            <w:r w:rsidR="00D552B1">
              <w:t>ageing</w:t>
            </w:r>
            <w:r w:rsidR="007A4F79" w:rsidRPr="00FA7B51">
              <w:t xml:space="preserve"> lesions and hydronephrosis</w:t>
            </w:r>
            <w:r w:rsidR="002B0D69" w:rsidRPr="00FA7B51">
              <w:t xml:space="preserve"> </w:t>
            </w:r>
            <w:r w:rsidR="002B0D69" w:rsidRPr="00FA7B51">
              <w:fldChar w:fldCharType="begin" w:fldLock="1"/>
            </w:r>
            <w:r w:rsidR="003C5910">
              <w:instrText>ADDIN CSL_CITATION {"citationItems":[{"id":"ITEM-1","itemData":{"author":[{"dropping-particle":"","family":"Vora","given":"Jiten P.","non-dropping-particle":"","parse-names":false,"suffix":""},{"dropping-particle":"","family":"Zimsen","given":"Sptephanie M.","non-dropping-particle":"","parse-names":false,"suffix":""},{"dropping-particle":"","family":"Houghton","given":"Donald C.","non-dropping-particle":"","parse-names":false,"suffix":""},{"dropping-particle":"","family":"Anderson","given":"Sharon","non-dropping-particle":"","parse-names":false,"suffix":""}],"container-title":"Journal of American Society of Nephrology","id":"ITEM-1","issue":"1","issued":{"date-parts":[["1996"]]},"page":"113-117","title":"Evolution of Metabolic and Renal Changes in the ZDF/Drt-fa Rat Model of Type II Diabetes","type":"article-journal","volume":"7"},"uris":["http://www.mendeley.com/documents/?uuid=7f8b87cc-998b-4378-a004-62c1614e9284"]},{"id":"ITEM-2","itemData":{"DOI":"10.1038/labinvest.3780392","ISBN":"0023-6837 (Print)","ISSN":"0023-6837","PMID":"11796823","abstract":"The zucker diabetic fatty (ZDF-fa/fa) rat is one of the attractive models for type II diabetes based on impaired glucose tolerance caused by the inherited insulin-resistance gene fa. Characterization of nephropathy in this model may provide useful insights into the mechanism of the progression of diabetic nephropathy. The present study analyzed the pathophysiology of diabetes and nephropathy, including the process of glomerulosclerosis in this model by biochemical and morphometric analyses. In addition, we conducted studies in podocytes in culture to examine the direct effects of high glucose on podocytes. ZDF-fa/fa rats showed overt diabetes despite hyperinsulinemia as early as 3 months of age. Blood glucose levels increased further with a considerable decrease of insulin levels at 5 months. Glomerular filtration rate (GFR) was significantly elevated until 3 months, but fell to the level seen in lean rats by 7 months. Proteinuria started to rise during the period of increased GFR, and increased further after GFR had fallen to within the normal range. Renal fibronectin, collagen iv, and vascular endothelial growth factor mRNA levels were increased at 7 months. Glomerulosclerosis commenced as early as 5 months of age, and was associated with glomerular hypertrophy and mild mesangial expansion with evidence of accentuated podocyte injury, as revealed by increased expression of desmin. Electron microscopy suggested that degeneration of podocytes and the development of tuft adhesions were responsible for the glomerular sclerosis in this model. In addition, glomeruli from the diabetic rats showed up-regulation of the cyclin kinase inhibitors, p21 and p27. Further studies suggested that the increase in p27 expression was predominantly caused by podocytes, because predominant immunolocalization of p27 in podocytes in diabetic rats and high glucose medium induced cell hypertrophy accompanied by p27 up-regulation in differentiated podocyte cell lines. In conclusion, progressive diabetic nephropathy in ZDF-fa/fa rats is associated with evidence of podocyte injury. High concentrations of ambient glucose induced podocyte hypertrophy and stress in vitro, suggesting that the podocyte is a likely target of the diabetic milieu.","author":[{"dropping-particle":"","family":"Hoshi","given":"Sachi","non-dropping-particle":"","parse-names":false,"suffix":""},{"dropping-particle":"","family":"Shu","given":"Yujing","non-dropping-particle":"","parse-names":false,"suffix":""},{"dropping-particle":"","family":"Yoshida","given":"Fusayo","non-dropping-particle":"","parse-names":false,"suffix":""},{"dropping-particle":"","family":"Inagaki","given":"Tomoko","non-dropping-particle":"","parse-names":false,"suffix":""},{"dropping-particle":"","family":"Sonoda","given":"Jiro","non-dropping-particle":"","parse-names":false,"suffix":""},{"dropping-particle":"","family":"Watanabe","given":"Teruo","non-dropping-particle":"","parse-names":false,"suffix":""},{"dropping-particle":"","family":"Nomoto","given":"Ken-ichi","non-dropping-particle":"","parse-names":false,"suffix":""},{"dropping-particle":"","family":"Nagata","given":"Michio","non-dropping-particle":"","parse-names":false,"suffix":""}],"container-title":"Laboratory investigation; a journal of technical methods and pathology","id":"ITEM-2","issue":"1","issued":{"date-parts":[["2002"]]},"page":"25-35","title":"Podocyte injury promotes progressive nephropathy in zucker diabetic fatty rats.","type":"article-journal","volume":"82"},"uris":["http://www.mendeley.com/documents/?uuid=6362297e-abea-4d6c-92c4-7aa0678c8295"]},{"id":"ITEM-3","itemData":{"DOI":"10.1097/01.ASN.0000135971.88164.2C","ISBN":"9145944172","ISSN":"1046-6673","author":[{"dropping-particle":"","family":"Chander","given":"P. N.","non-dropping-particle":"","parse-names":false,"suffix":""}],"container-title":"Journal of the American Society of Nephrology","id":"ITEM-3","issue":"9","issued":{"date-parts":[["2004"]]},"page":"2391-2403","title":"Nephropathy in Zucker Diabetic Fat Rat Is Associated with Oxidative and Nitrosative Stress: Prevention by Chronic Therapy with a Peroxynitrite Scavenger Ebselen","type":"article-journal","volume":"15"},"uris":["http://www.mendeley.com/documents/?uuid=acfd6f08-075c-4519-bc0c-28da3e5a7d8c"]}],"mendeley":{"formattedCitation":"[32–34]","plainTextFormattedCitation":"[32–34]","previouslyFormattedCitation":"(32–34)"},"properties":{"noteIndex":0},"schema":"https://github.com/citation-style-language/schema/raw/master/csl-citation.json"}</w:instrText>
            </w:r>
            <w:r w:rsidR="002B0D69" w:rsidRPr="00FA7B51">
              <w:fldChar w:fldCharType="separate"/>
            </w:r>
            <w:r w:rsidR="003C5910" w:rsidRPr="003C5910">
              <w:rPr>
                <w:noProof/>
              </w:rPr>
              <w:t>[32–34]</w:t>
            </w:r>
            <w:r w:rsidR="002B0D69" w:rsidRPr="00FA7B51">
              <w:fldChar w:fldCharType="end"/>
            </w:r>
            <w:r w:rsidR="002B0D69" w:rsidRPr="00FA7B51">
              <w:t xml:space="preserve">. ZDF rats can </w:t>
            </w:r>
            <w:r w:rsidRPr="00FA7B51">
              <w:t xml:space="preserve">also </w:t>
            </w:r>
            <w:r w:rsidR="002B0D69" w:rsidRPr="00FA7B51">
              <w:t xml:space="preserve">develop ocular lesions typical of diabetes such as cataract formation and apoptotic death of lens </w:t>
            </w:r>
            <w:r w:rsidR="002B0D69" w:rsidRPr="00837FCA">
              <w:rPr>
                <w:noProof/>
              </w:rPr>
              <w:t>cells</w:t>
            </w:r>
            <w:r w:rsidR="002B0D69" w:rsidRPr="00FA7B51">
              <w:t xml:space="preserve"> but lack other lesions commonly present in humans, such as pericyte degeneration, microaneurysms, and acellular capillaries </w:t>
            </w:r>
            <w:r w:rsidR="002B0D69" w:rsidRPr="00FA7B51">
              <w:fldChar w:fldCharType="begin" w:fldLock="1"/>
            </w:r>
            <w:r w:rsidR="003C5910">
              <w:instrText>ADDIN CSL_CITATION {"citationItems":[{"id":"ITEM-1","itemData":{"author":[{"dropping-particle":"","family":"Danis","given":"R P","non-dropping-particle":"","parse-names":false,"suffix":""},{"dropping-particle":"","family":"Yang","given":"Y","non-dropping-particle":"","parse-names":false,"suffix":""}],"container-title":"Investigative Ophthalmology &amp; Visual Science","id":"ITEM-1","issue":"7","issued":{"date-parts":[["1993"]]},"page":"2367-2371","title":"Microvascular retionopathy in the Zucker diabetic fatty rat","type":"article-journal","volume":"34"},"uris":["http://www.mendeley.com/documents/?uuid=e41b591b-c739-4c94-b9f5-cb0237cb77e2"]},{"id":"ITEM-2","itemData":{"DOI":"717921 [pii]\\n10.1155/2011/717921","ISBN":"1741-4288 (Electronic)\\n1741-427X (Linking)","ISSN":"1741-427X","PMID":"20953387","abstract":"Damage of lens epithelial cells (LECs) has been implicated in cataract formation. The aim of this study was to investigate the protective effect of KIOM-79, a combination of four plant extracts, on LECs. We examined the levels of advanced glycation end products (AGEs), nuclear factor-kappaB (NF-kappaB) activation and inducible nitric oxide synthase (iNOS) expression in LECs during cataract development using the Zucker diabetic fatty (ZDF) rat, an animal model of type 2 diabetes. KIOM-79 was orally administered by gavage to ZDF rats once a day for 13 weeks. Apoptosis was detected by TUNEL assay, and NF-kappaB activation and iNOS expression were studied by southwestern histochemistry and immunohistochemistry, respectively. In diabetic cataractous lenses, TUNEL-positive LECs were markedly increased 20-fold, and AGEs were highly accumulated (2.7-fold) in LECs. In addition, both NF-kappaB activation, and iNOS expression were significantly enhanced 3- to 5-fold, respectively, compared to levels found in normal ZL rats. However, the administration of KIOM-79 delayed the development of diabetic cataracts and prevented LEC apoptosis (70%) through the inhibition of AGEs, NF-kappaB-activation and iNOS expression. These observations suggest that KIOM-79 is useful in inhibiting diabetic cataractogenesis and acts through an antiapoptotic mechanism to protect LECs from injury.","author":[{"dropping-particle":"","family":"Kim","given":"J","non-dropping-particle":"","parse-names":false,"suffix":""},{"dropping-particle":"","family":"Kim","given":"C S","non-dropping-particle":"","parse-names":false,"suffix":""},{"dropping-particle":"","family":"Sohn","given":"E","non-dropping-particle":"","parse-names":false,"suffix":""},{"dropping-particle":"","family":"Kim","given":"H","non-dropping-particle":"","parse-names":false,"suffix":""},{"dropping-particle":"","family":"Jeong","given":"I H","non-dropping-particle":"","parse-names":false,"suffix":""},{"dropping-particle":"","family":"Kim","given":"J S","non-dropping-particle":"","parse-names":false,"suffix":""}],"container-title":"Evid Based Complement Alternat Med","id":"ITEM-2","issued":{"date-parts":[["2011"]]},"page":"1-10","title":"KIOM-79 Prevents Lens Epithelial Cell Apoptosis and Lens Opacification in Zucker Diabetic Fatty Rats","type":"article-journal","volume":"2011"},"uris":["http://www.mendeley.com/documents/?uuid=2cea2ab6-dbd0-441e-b81d-726586f421a6"]},{"id":"ITEM-3","itemData":{"ISBN":"1080-7683 (Print)\\r1080-7683 (Linking)","ISSN":"1080-7683","PMID":"11110039","abstract":"We compared quantitative capillary retinopathic changes between non-insulin-dependent diabetic Zucker Diabetic Fatty (ZDF) rats and heterozygous nondiabetic Zucker controls and evaluated the effect of an orally administered glucosidase inhibitor, acarbose, on retinopathy in these animals. Four groups of eight rats were analyzed: treated and untreated ZDF and treated and untreated Zuckers. Retinal capillary basement membrane thickening and retinal capillary cell density were determined from transmission electron microscopy and trypsin digestion preparations. ZDF rats had thicker basement membranes (p&lt;0.0001) and more cells per unit capillary length (p=0.0003) compared to Zuckers. Acarbose treatment significantly reduced basement membrane thickening in the treated ZDF rats (p=0.001), but the effects on cell density showed only a favorable trend. Acarbose treatment has an ameliorative effect on the development of microvascular retinopathy in the ZDF rat, probably due to lessening of hyperglycemia.","author":[{"dropping-particle":"","family":"Yang","given":"Y S","non-dropping-particle":"","parse-names":false,"suffix":""},{"dropping-particle":"","family":"Danis","given":"R P","non-dropping-particle":"","parse-names":false,"suffix":""},{"dropping-particle":"","family":"Peterson","given":"R G","non-dropping-particle":"","parse-names":false,"suffix":""},{"dropping-particle":"","family":"Dolan","given":"P L","non-dropping-particle":"","parse-names":false,"suffix":""},{"dropping-particle":"","family":"Wu","given":"Y Q","non-dropping-particle":"","parse-names":false,"suffix":""}],"container-title":"Journal of ocular pharmacology and therapeutics","id":"ITEM-3","issue":"5","issued":{"date-parts":[["2000"]]},"page":"471-9","title":"Acarbose partially inhibits microvascular retinopathy in the Zucker Diabetic Fatty rat (ZDF/Gmi-fa).","type":"article-journal","volume":"16"},"uris":["http://www.mendeley.com/documents/?uuid=0d2cc042-cd56-44b6-9476-ac3945b5fa2c"]}],"mendeley":{"formattedCitation":"[35–37]","plainTextFormattedCitation":"[35–37]","previouslyFormattedCitation":"(35–37)"},"properties":{"noteIndex":0},"schema":"https://github.com/citation-style-language/schema/raw/master/csl-citation.json"}</w:instrText>
            </w:r>
            <w:r w:rsidR="002B0D69" w:rsidRPr="00FA7B51">
              <w:fldChar w:fldCharType="separate"/>
            </w:r>
            <w:r w:rsidR="003C5910" w:rsidRPr="003C5910">
              <w:rPr>
                <w:noProof/>
              </w:rPr>
              <w:t>[35–37]</w:t>
            </w:r>
            <w:r w:rsidR="002B0D69" w:rsidRPr="00FA7B51">
              <w:fldChar w:fldCharType="end"/>
            </w:r>
            <w:r w:rsidR="002B0D69" w:rsidRPr="00FA7B51">
              <w:t>.</w:t>
            </w:r>
            <w:r w:rsidRPr="00FA7B51">
              <w:t xml:space="preserve"> </w:t>
            </w:r>
            <w:r w:rsidR="009A1069" w:rsidRPr="00FA7B51">
              <w:t>Likewise, ZDF rats can partially develop neurological complications, such as decreased ca</w:t>
            </w:r>
            <w:r w:rsidR="007A4F79" w:rsidRPr="00FA7B51">
              <w:t>ud</w:t>
            </w:r>
            <w:r w:rsidR="009A1069" w:rsidRPr="00FA7B51">
              <w:t>al motor nerve conduction velocity (MNCV), impairment of acetylcholine-mediated vascular extension of epineural arteriol</w:t>
            </w:r>
            <w:r w:rsidR="00881E12" w:rsidRPr="00FA7B51">
              <w:t>es of the sciatic nerve, but do</w:t>
            </w:r>
            <w:r w:rsidR="009A1069" w:rsidRPr="00FA7B51">
              <w:t xml:space="preserve"> not show sympathetic neuronal dystrophy </w:t>
            </w:r>
            <w:r w:rsidR="009A1069" w:rsidRPr="00FA7B51">
              <w:fldChar w:fldCharType="begin" w:fldLock="1"/>
            </w:r>
            <w:r w:rsidR="003C5910">
              <w:instrText>ADDIN CSL_CITATION {"citationItems":[{"id":"ITEM-1","itemData":{"DOI":"10.1152/ajpendo.00594.2004","ISBN":"0193-1849 (Print)\\n0193-1849 (Linking)","ISSN":"0193-1849","PMID":"15727946","abstract":"We have examined the progression of vascular and neural deficits in Zucker rats, Zucker diabetic fatty (ZDF) diabetic rats, and age-matched lean ZDF rats from 8 to 40 wk of age. Both the ZDF diabetic and Zucker rats were glucose intolerant at 8 wk of age. The Zucker rats did not become hyperglycemic but were hyperinsulinemic through 32 wk of age. All ZDF diabetic rats became hyperglycemic by 8 wk of age. Through their life span, serum free fatty acids and triglycerides levels were significantly higher in Zucker and ZDF diabetic rats compared with age-matched lean ZDF rats. After 24 and 28 wk of age, endoneurial blood flow was significantly decreased in ZDF diabetic and Zucker rats. Motor nerve conduction velocity was significantly decreased after 12-14 wk of age in ZDF diabetic rats and at 32 wk of age in Zucker rats. ACh-mediated vascular relaxation of epineurial arterioles of the sciatic nerve was impaired after 8-10 wk of age in ZDF diabetic rats and after approximately 16 wk of age in Zucker rats. In contrast, vascular relaxation mediated by calcitonin gene-related peptide was impaired significantly after 28 wk of age in ZDF diabetic rats but not impaired in Zucker rats up to 40 wk of age. Markers of oxidative stress were differentially elevated in ZDF diabetic rats and Zucker rats. These data indicate that vascular and neural dysfunction develops in both Zucker and ZDF diabetic rats but at different rates, which may be the result of hyperglycemia.","author":[{"dropping-particle":"","family":"Oltman","given":"Christine L","non-dropping-particle":"","parse-names":false,"suffix":""},{"dropping-particle":"","family":"Coppey","given":"Lawrence J","non-dropping-particle":"","parse-names":false,"suffix":""},{"dropping-particle":"","family":"Gellett","given":"Jill S","non-dropping-particle":"","parse-names":false,"suffix":""},{"dropping-particle":"","family":"Davidson","given":"Eric P","non-dropping-particle":"","parse-names":false,"suffix":""},{"dropping-particle":"","family":"Lund","given":"Donald D","non-dropping-particle":"","parse-names":false,"suffix":""},{"dropping-particle":"","family":"Yorek","given":"Mark a","non-dropping-particle":"","parse-names":false,"suffix":""}],"container-title":"American journal of physiology. Endocrinology and metabolism","id":"ITEM-1","issue":"1","issued":{"date-parts":[["2005"]]},"page":"E113-E122","title":"Progression of vascular and neural dysfunction in sciatic nerves of Zucker diabetic fatty and Zucker rats.","type":"article-journal","volume":"289"},"uris":["http://www.mendeley.com/documents/?uuid=620886e6-c987-4839-80ac-2d7f3e1b5fc8"]},{"id":"ITEM-2","itemData":{"DOI":"S0002-9440(10)63626-7 [pii]\\n10.1016/S0002-9440(10)63626-7","ISBN":"0002-9440 (Print)\\n0002-9440 (Linking)","ISSN":"0002-9440","PMID":"12819007","abstract":"Dysfunction of the autonomic nervous system is a recognized complication of diabetes. Neuroaxonal dystrophy (NAD), a distinctive axonopathy involving distal axons and synapses, represents the neuropathologic hallmark of diabetic sympathetic autonomic neuropathy in human and several insulinopenic experimental rodent models. Recent studies have suggested that loss of the neurotrophic effects of insulin and/or IGF-I on sympathetic neurons and not hyperglycemia per se, may underlie the development of sympathetic NAD. The streptozotocin (STZ)-diabetic and BB/W rat, the most commonly used experimental rodent models, develop marked hyperglycemia and concomitant deficiency in both circulating insulin and IGF-I. These animals reproducibly develop NAD in nerve terminals in the prevertebral sympathetic ganglia and the distal portions of noradrenergic ileal mesenteric nerves. The Zucker Diabetic Fatty (ZDF) rat, an animal model of type 2 diabetes, also develops severe hyperglycemia comparable to that in the STZ- and BB/W-diabetic rat models, although in the presence of hyperinsulinemia. In our study, ZDF rats maintained for 6 to 7 months in a severely diabetic state, as assessed by plasma glucose and glycated hemoglobin levels, maintained significant hyperinsulinemia and normal levels of plasma IGF-I at sacrifice. NAD did not develop in diabetic ZDF rat sympathetic ganglia and ileal mesenteric nerves as assessed by quantitative ultrastructural techniques, which is in dramatic contrast to neuropathologic findings in comparably hyperglycemic 6-month STZ-diabetic insulinopenic rats. These data combined with our previous results argue very strongly that hyperglycemia is not the critical and sufficient element in the pathogenesis of diabetes-induced NAD, rather that it is the loss of trophic support, most likely of IGF-I or insulin, that causes NAD.","author":[{"dropping-particle":"","family":"Schmidt","given":"R E","non-dropping-particle":"","parse-names":false,"suffix":""},{"dropping-particle":"","family":"Dorsey","given":"D A","non-dropping-particle":"","parse-names":false,"suffix":""},{"dropping-particle":"","family":"Beaudet","given":"L N","non-dropping-particle":"","parse-names":false,"suffix":""},{"dropping-particle":"","family":"Peterson","given":"R G","non-dropping-particle":"","parse-names":false,"suffix":""}],"container-title":"Am J Pathol","id":"ITEM-2","issue":"1","issued":{"date-parts":[["2003"]]},"page":"21-28","publisher":"American Society for Investigative Pathology","title":"Analysis of the Zucker Diabetic Fatty (ZDF) type 2 diabetic rat model suggests a neurotrophic role for insulin/IGF-I in diabetic autonomic neuropathy","type":"article-journal","volume":"163"},"uris":["http://www.mendeley.com/documents/?uuid=dd264cc7-feb7-4aa8-90ef-b2f06a6d9776"]},{"id":"ITEM-3","itemData":{"DOI":"10.1053/meta.2000.17723","ISSN":"00260495","PMID":"11092500","abstract":"We studied the effects of zenarestat, an aldose reductase inhibitor (ARI), on peripheral neuropathy in Zucker diabetic fatty (ZDF) rats, an animal model of type 2 diabetes. ZDF rats and their lean rats counterparts were fed a sucrose-containing diet, and zenarestat was given orally once a day for 8 weeks. Motor nerve conduction velocity (MNCV), F-wave minimal latency (FML), and sorbitol concentrations in the sciatic nerve were measured. In ZDF control rats, a remarkable accumulation of sorbitol, a delay in FML, and a slowing of MNCV were observed compared with lean rats. At a close of 3.2 mg/kg, zenarestat had no significant effect on the delay in FML and the slowing of MNCV, although the sorbitol accumulation in the sciatic nerve was partially inhibited in ZDF rats. On the other hand, 32 mg/kg zenarestat treatment improved these nerve dysfunctions in ZDF rats, along with a reduction of nerve sorbitol accumulation almost to the level of lean rats. These data showed that zenarestat improved diabetic peripheral neuropathy in ZDF rats, a type 2 diabetes model, providing evidence for the therapeutic potential of zenarestat for the treatment of diabetic neuropathy. Copyright (C) 2000 by W.B. Saunders Company.","author":[{"dropping-particle":"","family":"Shimoshige","given":"Y.","non-dropping-particle":"","parse-names":false,"suffix":""},{"dropping-particle":"","family":"Ikuma","given":"K.","non-dropping-particle":"","parse-names":false,"suffix":""},{"dropping-particle":"","family":"Yamamoto","given":"T.","non-dropping-particle":"","parse-names":false,"suffix":""},{"dropping-particle":"","family":"Takakura","given":"S.","non-dropping-particle":"","parse-names":false,"suffix":""},{"dropping-particle":"","family":"Kawamura","given":"I.","non-dropping-particle":"","parse-names":false,"suffix":""},{"dropping-particle":"","family":"Seki","given":"J.","non-dropping-particle":"","parse-names":false,"suffix":""},{"dropping-particle":"","family":"Mutoh","given":"S.","non-dropping-particle":"","parse-names":false,"suffix":""},{"dropping-particle":"","family":"Goto","given":"T.","non-dropping-particle":"","parse-names":false,"suffix":""}],"container-title":"Metabolism: Clinical and Experimental","id":"ITEM-3","issue":"11","issued":{"date-parts":[["2000"]]},"page":"1395-1399","title":"The effects of zenarestat, an aldose reductase inhibitor, on peripheral neuropathy in Zucker diabetic fatty rats","type":"article-journal","volume":"49"},"uris":["http://www.mendeley.com/documents/?uuid=b9a25b69-ccd8-4abe-b39d-acd1fb12c3c9"]}],"mendeley":{"formattedCitation":"[30,38,39]","plainTextFormattedCitation":"[30,38,39]","previouslyFormattedCitation":"(30,38,39)"},"properties":{"noteIndex":0},"schema":"https://github.com/citation-style-language/schema/raw/master/csl-citation.json"}</w:instrText>
            </w:r>
            <w:r w:rsidR="009A1069" w:rsidRPr="00FA7B51">
              <w:fldChar w:fldCharType="separate"/>
            </w:r>
            <w:r w:rsidR="003C5910" w:rsidRPr="003C5910">
              <w:rPr>
                <w:noProof/>
              </w:rPr>
              <w:t>[30,38,39]</w:t>
            </w:r>
            <w:r w:rsidR="009A1069" w:rsidRPr="00FA7B51">
              <w:fldChar w:fldCharType="end"/>
            </w:r>
            <w:r w:rsidR="009A1069" w:rsidRPr="00FA7B51">
              <w:t>.</w:t>
            </w:r>
          </w:p>
        </w:tc>
        <w:tc>
          <w:tcPr>
            <w:tcW w:w="740" w:type="dxa"/>
            <w:tcBorders>
              <w:top w:val="double" w:sz="4" w:space="0" w:color="auto"/>
              <w:left w:val="double" w:sz="4" w:space="0" w:color="auto"/>
              <w:bottom w:val="double" w:sz="4" w:space="0" w:color="auto"/>
              <w:right w:val="double" w:sz="4" w:space="0" w:color="auto"/>
            </w:tcBorders>
            <w:vAlign w:val="center"/>
          </w:tcPr>
          <w:p w14:paraId="04C6C011" w14:textId="77777777" w:rsidR="007A3405" w:rsidRPr="00FA7B51" w:rsidRDefault="007705B1" w:rsidP="00183562">
            <w:pPr>
              <w:contextualSpacing/>
              <w:jc w:val="center"/>
            </w:pPr>
            <w:r>
              <w:t>1</w:t>
            </w:r>
          </w:p>
        </w:tc>
      </w:tr>
      <w:tr w:rsidR="007A3405" w:rsidRPr="00FA7B51" w14:paraId="3A96AEB1" w14:textId="77777777" w:rsidTr="00C84653">
        <w:trPr>
          <w:cantSplit/>
        </w:trPr>
        <w:tc>
          <w:tcPr>
            <w:tcW w:w="10052" w:type="dxa"/>
            <w:tcBorders>
              <w:top w:val="nil"/>
              <w:left w:val="double" w:sz="4" w:space="0" w:color="auto"/>
              <w:bottom w:val="double" w:sz="4" w:space="0" w:color="auto"/>
              <w:right w:val="double" w:sz="4" w:space="0" w:color="auto"/>
            </w:tcBorders>
            <w:shd w:val="clear" w:color="auto" w:fill="E7E6E6" w:themeFill="background2"/>
            <w:vAlign w:val="center"/>
          </w:tcPr>
          <w:p w14:paraId="6EA87D68" w14:textId="77777777" w:rsidR="007A3405" w:rsidRPr="00FA7B51" w:rsidRDefault="00E603E8" w:rsidP="00183562">
            <w:pPr>
              <w:contextualSpacing/>
              <w:jc w:val="both"/>
            </w:pPr>
            <w:r w:rsidRPr="00FA7B51">
              <w:t>2.2.</w:t>
            </w:r>
            <w:r w:rsidR="007A3405" w:rsidRPr="00FA7B51">
              <w:t>3 Duration of symptoms;</w:t>
            </w:r>
          </w:p>
        </w:tc>
        <w:tc>
          <w:tcPr>
            <w:tcW w:w="740"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50DFF3BE" w14:textId="77777777" w:rsidR="007A3405" w:rsidRPr="00FA7B51" w:rsidRDefault="007A3405" w:rsidP="00183562">
            <w:pPr>
              <w:contextualSpacing/>
              <w:jc w:val="center"/>
            </w:pPr>
            <w:r w:rsidRPr="00FA7B51">
              <w:t>Score</w:t>
            </w:r>
          </w:p>
        </w:tc>
      </w:tr>
      <w:tr w:rsidR="007A3405" w:rsidRPr="00FA7B51" w14:paraId="04095A99" w14:textId="77777777" w:rsidTr="00C84653">
        <w:trPr>
          <w:cantSplit/>
        </w:trPr>
        <w:tc>
          <w:tcPr>
            <w:tcW w:w="10052" w:type="dxa"/>
            <w:tcBorders>
              <w:top w:val="nil"/>
              <w:left w:val="double" w:sz="4" w:space="0" w:color="auto"/>
              <w:bottom w:val="double" w:sz="4" w:space="0" w:color="auto"/>
              <w:right w:val="double" w:sz="4" w:space="0" w:color="auto"/>
            </w:tcBorders>
            <w:vAlign w:val="center"/>
          </w:tcPr>
          <w:p w14:paraId="41B8A101" w14:textId="77777777" w:rsidR="007A3405" w:rsidRPr="00FA7B51" w:rsidRDefault="007A3405" w:rsidP="00183562">
            <w:pPr>
              <w:contextualSpacing/>
              <w:jc w:val="both"/>
            </w:pPr>
            <w:r w:rsidRPr="00FA7B51">
              <w:t>Yes, completely.</w:t>
            </w:r>
          </w:p>
          <w:p w14:paraId="630581FF" w14:textId="77777777" w:rsidR="007A3405" w:rsidRPr="00FA7B51" w:rsidRDefault="007A3405" w:rsidP="00183562">
            <w:pPr>
              <w:contextualSpacing/>
              <w:jc w:val="both"/>
            </w:pPr>
          </w:p>
          <w:p w14:paraId="6558FD49" w14:textId="01008C44" w:rsidR="007A3405" w:rsidRPr="00FA7B51" w:rsidRDefault="007A3405" w:rsidP="006A1FC3">
            <w:pPr>
              <w:contextualSpacing/>
              <w:jc w:val="both"/>
            </w:pPr>
            <w:r w:rsidRPr="00FA7B51">
              <w:t xml:space="preserve">Remarks: </w:t>
            </w:r>
            <w:r w:rsidR="00DA2043" w:rsidRPr="00FA7B51">
              <w:t xml:space="preserve">like humans, once insulin resistance and glucose intolerance </w:t>
            </w:r>
            <w:r w:rsidR="00837FCA">
              <w:rPr>
                <w:noProof/>
              </w:rPr>
              <w:t>are</w:t>
            </w:r>
            <w:r w:rsidR="00DA2043" w:rsidRPr="00FA7B51">
              <w:t xml:space="preserve"> set, </w:t>
            </w:r>
            <w:r w:rsidR="00DA2043" w:rsidRPr="00FA7B51">
              <w:rPr>
                <w:rFonts w:cs="Arial"/>
              </w:rPr>
              <w:t>β</w:t>
            </w:r>
            <w:r w:rsidR="00DA2043" w:rsidRPr="00FA7B51">
              <w:t xml:space="preserve">-cell apoptosis follows, worsening the diabetic condition progressively and leading to </w:t>
            </w:r>
            <w:r w:rsidR="006A1FC3" w:rsidRPr="00FA7B51">
              <w:t xml:space="preserve">overt diabetes and diabetic complications </w:t>
            </w:r>
            <w:r w:rsidR="006A1FC3" w:rsidRPr="00FA7B51">
              <w:fldChar w:fldCharType="begin" w:fldLock="1"/>
            </w:r>
            <w:r w:rsidR="003C5910">
              <w:instrText>ADDIN CSL_CITATION {"citationItems":[{"id":"ITEM-1","itemData":{"DOI":"10.2337/diabetes.47.3.358","ISBN":"0012-1797 (Print)\\r0012-1797 (Linking)","ISSN":"0012-1797","PMID":"9519740","abstract":"To define the mechanisms involved in the evolution of diabetes in the Zucker diabetic fatty (ZDF) rat, beta-cell mass and replication rates were determined by immunochemistry, point-counting morphometry, and 6-h 5-bromo-2'-deoxyuridine (BrdU) incorporation. The beta-cell mass in 5- to 7-week-old prediabetic ZDF rats (4.3 +/- 0.06 mg) was similar to age-matched insulin-resistant Zucker fatty (ZF) rats (3.7 +/- 0.05 mg) and greater than that in Zucker lean control (ZLC) rats (1.9 +/- 0.3, P &lt; 0.05). At 12 weeks (after diabetes onset), beta-cell mass in the ZDF rats (8.1 +/- 1.7 mg) was significantly lower than the ZF rats (15.7 +/- 1.8 mg). The mass in the ZF rats was significantly greater than in the ZLC rats (4.3 +/- 0.8 mg, P &lt; 0.05). The beta-cell proliferation rate (mean of both time points) was significantly greater in the ZDF rats (0.88 +/- 0.1%) compared with the ZF and ZLC rats (0.53 +/- 0.07%, 0.62 +/- 0.07%, respectively, P &lt; 0.05), yet ZDF rats have a lower beta-cell mass than the ZF rats despite a higher proliferative rate. Morphological evidence of neogenesis and apoptosis is evident in the ZF and ZDF rats. In addition, even at 5-7 weeks a modest defect in insulin secretion per beta-cell unit was found by pancreas perfusion. These studies provide evidence that the expansion of beta-cell mass in response to insulin resistance and insulin secretory defects in diabetic ZDF rats is inadequate. This failure of beta-cell mass expansion in the ZDF rat does not appear to be from a reduction in the rate of beta-cell proliferation or neogenesis, suggesting an increased rate of cell death by apoptosis.","author":[{"dropping-particle":"","family":"Pick","given":"A","non-dropping-particle":"","parse-names":false,"suffix":""},{"dropping-particle":"","family":"Clark","given":"J","non-dropping-particle":"","parse-names":false,"suffix":""},{"dropping-particle":"","family":"Kubstrup","given":"C","non-dropping-particle":"","parse-names":false,"suffix":""},{"dropping-particle":"","family":"Levisetti","given":"M","non-dropping-particle":"","parse-names":false,"suffix":""},{"dropping-particle":"","family":"Pugh","given":"W","non-dropping-particle":"","parse-names":false,"suffix":""},{"dropping-particle":"","family":"Bonner-Weir","given":"S","non-dropping-particle":"","parse-names":false,"suffix":""},{"dropping-particle":"","family":"Polonsky","given":"K S","non-dropping-particle":"","parse-names":false,"suffix":""}],"container-title":"Diabetes","id":"ITEM-1","issue":"3","issued":{"date-parts":[["1998"]]},"page":"358-364","title":"Role of apoptosis in failure of beta-cell mass compensation for insulin resistance and beta-cell defects in the male Zucker diabetic fatty rat","type":"article-journal","volume":"47"},"uris":["http://www.mendeley.com/documents/?uuid=ac291bc1-162d-4d0b-875a-6d70f91617bf"]},{"id":"ITEM-2","itemData":{"DOI":"10.2174/1573399810666140508121012","ISBN":"1875-6417 (Electronic)\\r1573-3998 (Linking)","ISSN":"15733998","PMID":"24809394","abstract":"Among the most widely used animal models in obesity-induced type 2 diabetes mellitus (T2DM) research are the congenital leptin- and leptin receptor-deficient rodent models. These include the leptin-deficient ob/ob mice and the leptin receptor-deficient db/db mice, Zucker fatty rats, Zucker diabetic fatty rats, SHR/N-cp rats, and JCR:LA-cp rats. After decades of mechanistic and therapeutic research schemes with these animal models, many species differences have been uncovered, but researchers continue to overlook these differences, leading to untranslatable research. The purpose of this review is to analyze and comprehensively recapitulate the most common leptin/leptin receptor-based animal models with respect to their relevance and translatability to human T2DM. Our analysis revealed that, although these rodents develop obesity due to hyperphagia caused by abnormal leptin/leptin receptor signaling with the subsequent appearance of T2DM-like manifestations, these are in fact secondary to genetic mutations that do not reflect disease etiology in humans, for whom leptin or leptin receptor deficiency is not an important contributor to T2DM. A detailed comparison of the roles of genetic susceptibility, obesity, hyperglycemia, hyperinsulinemia, insulin resistance, and diabetic complications as well as leptin expression, signaling, and other factors that confound translation are presented here. There are substantial differences between these animal models and human T2DM that limit reliable, reproducible, and translatable insight into human T2DM. Therefore, it is imperative that researchers recognize and acknowledge the limitations of the leptin/leptin receptor- based rodent models and invest in research methods that would be directly and reliably applicable to humans in order to advance T2DM management.","author":[{"dropping-particle":"","family":"Wang","given":"Bingxuan","non-dropping-particle":"","parse-names":false,"suffix":""},{"dropping-particle":"","family":"Chandrasekera","given":"P.","non-dropping-particle":"","parse-names":false,"suffix":""},{"dropping-particle":"","family":"Pippin","given":"John","non-dropping-particle":"","parse-names":false,"suffix":""}],"container-title":"Current Diabetes Reviews","id":"ITEM-2","issue":"2","issued":{"date-parts":[["2014"]]},"page":"131-145","title":"Leptin- and Leptin Receptor-Deficient Rodent Models: Relevance for Human Type 2 Diabetes","type":"article-journal","volume":"10"},"uris":["http://www.mendeley.com/documents/?uuid=f237b2be-bce1-4fcb-af5d-2426de729f68"]}],"mendeley":{"formattedCitation":"[22,40]","plainTextFormattedCitation":"[22,40]","previouslyFormattedCitation":"(22,40)"},"properties":{"noteIndex":0},"schema":"https://github.com/citation-style-language/schema/raw/master/csl-citation.json"}</w:instrText>
            </w:r>
            <w:r w:rsidR="006A1FC3" w:rsidRPr="00FA7B51">
              <w:fldChar w:fldCharType="separate"/>
            </w:r>
            <w:r w:rsidR="003C5910" w:rsidRPr="003C5910">
              <w:rPr>
                <w:noProof/>
              </w:rPr>
              <w:t>[22,40]</w:t>
            </w:r>
            <w:r w:rsidR="006A1FC3" w:rsidRPr="00FA7B51">
              <w:fldChar w:fldCharType="end"/>
            </w:r>
            <w:r w:rsidR="00DA2043" w:rsidRPr="00FA7B51">
              <w:t>.</w:t>
            </w:r>
          </w:p>
        </w:tc>
        <w:tc>
          <w:tcPr>
            <w:tcW w:w="740" w:type="dxa"/>
            <w:tcBorders>
              <w:top w:val="double" w:sz="4" w:space="0" w:color="auto"/>
              <w:left w:val="double" w:sz="4" w:space="0" w:color="auto"/>
              <w:bottom w:val="double" w:sz="4" w:space="0" w:color="auto"/>
              <w:right w:val="double" w:sz="4" w:space="0" w:color="auto"/>
            </w:tcBorders>
            <w:vAlign w:val="center"/>
          </w:tcPr>
          <w:p w14:paraId="21F9B7B5" w14:textId="77777777" w:rsidR="007A3405" w:rsidRPr="00FA7B51" w:rsidRDefault="007705B1" w:rsidP="00183562">
            <w:pPr>
              <w:contextualSpacing/>
              <w:jc w:val="center"/>
            </w:pPr>
            <w:r>
              <w:t>2</w:t>
            </w:r>
          </w:p>
        </w:tc>
      </w:tr>
    </w:tbl>
    <w:p w14:paraId="75E549C4" w14:textId="77777777" w:rsidR="00A55286" w:rsidRDefault="00A55286"/>
    <w:p w14:paraId="784BC828" w14:textId="77777777" w:rsidR="00A55286" w:rsidRDefault="00A55286"/>
    <w:p w14:paraId="0E4A8C5D" w14:textId="77777777" w:rsidR="00A55286" w:rsidRDefault="00A55286"/>
    <w:p w14:paraId="5CF77991" w14:textId="77777777" w:rsidR="00A55286" w:rsidRDefault="00A55286"/>
    <w:p w14:paraId="1CFF88D8" w14:textId="77777777" w:rsidR="00A55286" w:rsidRDefault="00A55286"/>
    <w:p w14:paraId="12317FCB" w14:textId="77777777" w:rsidR="00A55286" w:rsidRDefault="00A55286"/>
    <w:tbl>
      <w:tblPr>
        <w:tblStyle w:val="TableGrid"/>
        <w:tblW w:w="10792" w:type="dxa"/>
        <w:tblInd w:w="-1168" w:type="dxa"/>
        <w:tblCellMar>
          <w:top w:w="57" w:type="dxa"/>
          <w:bottom w:w="57" w:type="dxa"/>
        </w:tblCellMar>
        <w:tblLook w:val="04A0" w:firstRow="1" w:lastRow="0" w:firstColumn="1" w:lastColumn="0" w:noHBand="0" w:noVBand="1"/>
      </w:tblPr>
      <w:tblGrid>
        <w:gridCol w:w="10052"/>
        <w:gridCol w:w="740"/>
      </w:tblGrid>
      <w:tr w:rsidR="007A3405" w:rsidRPr="00FA7B51" w14:paraId="34201D25" w14:textId="77777777" w:rsidTr="00A55286">
        <w:trPr>
          <w:cantSplit/>
        </w:trPr>
        <w:tc>
          <w:tcPr>
            <w:tcW w:w="10052" w:type="dxa"/>
            <w:tcBorders>
              <w:top w:val="double" w:sz="4" w:space="0" w:color="auto"/>
              <w:left w:val="double" w:sz="4" w:space="0" w:color="auto"/>
              <w:bottom w:val="double" w:sz="4" w:space="0" w:color="auto"/>
              <w:right w:val="double" w:sz="4" w:space="0" w:color="auto"/>
            </w:tcBorders>
            <w:shd w:val="clear" w:color="auto" w:fill="E7E6E6" w:themeFill="background2"/>
          </w:tcPr>
          <w:p w14:paraId="10004080" w14:textId="77777777" w:rsidR="007A3405" w:rsidRPr="00FA7B51" w:rsidRDefault="00E603E8" w:rsidP="00183562">
            <w:pPr>
              <w:contextualSpacing/>
              <w:jc w:val="both"/>
            </w:pPr>
            <w:r w:rsidRPr="00FA7B51">
              <w:t>2.2.</w:t>
            </w:r>
            <w:r w:rsidR="007A3405" w:rsidRPr="00FA7B51">
              <w:t>4 Severity.</w:t>
            </w:r>
          </w:p>
        </w:tc>
        <w:tc>
          <w:tcPr>
            <w:tcW w:w="740"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74B7395A" w14:textId="77777777" w:rsidR="007A3405" w:rsidRPr="00FA7B51" w:rsidRDefault="007A3405" w:rsidP="00183562">
            <w:pPr>
              <w:contextualSpacing/>
              <w:jc w:val="center"/>
            </w:pPr>
            <w:r w:rsidRPr="00FA7B51">
              <w:t>Score</w:t>
            </w:r>
          </w:p>
        </w:tc>
      </w:tr>
      <w:tr w:rsidR="007A3405" w:rsidRPr="00FA7B51" w14:paraId="4AC13875" w14:textId="77777777" w:rsidTr="00C84653">
        <w:trPr>
          <w:cantSplit/>
        </w:trPr>
        <w:tc>
          <w:tcPr>
            <w:tcW w:w="10052" w:type="dxa"/>
            <w:tcBorders>
              <w:top w:val="nil"/>
              <w:left w:val="double" w:sz="4" w:space="0" w:color="auto"/>
              <w:bottom w:val="double" w:sz="4" w:space="0" w:color="auto"/>
              <w:right w:val="double" w:sz="4" w:space="0" w:color="auto"/>
            </w:tcBorders>
          </w:tcPr>
          <w:p w14:paraId="4F0ADA33" w14:textId="77777777" w:rsidR="007A3405" w:rsidRPr="00FA7B51" w:rsidRDefault="007A3405" w:rsidP="00183562">
            <w:pPr>
              <w:contextualSpacing/>
              <w:jc w:val="both"/>
            </w:pPr>
            <w:r w:rsidRPr="00FA7B51">
              <w:lastRenderedPageBreak/>
              <w:t>Yes, partially.</w:t>
            </w:r>
          </w:p>
          <w:p w14:paraId="6E61B47C" w14:textId="77777777" w:rsidR="007A3405" w:rsidRPr="00FA7B51" w:rsidRDefault="007A3405" w:rsidP="00183562">
            <w:pPr>
              <w:contextualSpacing/>
              <w:jc w:val="both"/>
            </w:pPr>
          </w:p>
          <w:p w14:paraId="3555F0B5" w14:textId="77777777" w:rsidR="007A3405" w:rsidRPr="00FA7B51" w:rsidRDefault="007A3405" w:rsidP="00881E12">
            <w:pPr>
              <w:contextualSpacing/>
              <w:jc w:val="both"/>
            </w:pPr>
            <w:r w:rsidRPr="00FA7B51">
              <w:t>Remarks:</w:t>
            </w:r>
            <w:r w:rsidR="006A1FC3" w:rsidRPr="00FA7B51">
              <w:t xml:space="preserve"> the biochemical parameters in ZDF rats are similar to humans in severity, being considerably increased</w:t>
            </w:r>
            <w:r w:rsidR="005F2E34" w:rsidRPr="00FA7B51">
              <w:t xml:space="preserve"> (please see section 2.1)</w:t>
            </w:r>
            <w:r w:rsidR="006A1FC3" w:rsidRPr="00FA7B51">
              <w:t xml:space="preserve">. However, the complications that </w:t>
            </w:r>
            <w:r w:rsidR="005F2E34" w:rsidRPr="00FA7B51">
              <w:t>follow after the</w:t>
            </w:r>
            <w:r w:rsidR="006A1FC3" w:rsidRPr="00FA7B51">
              <w:t xml:space="preserve"> onset of overt diabetes are somewhat milder in ZDF rats</w:t>
            </w:r>
            <w:r w:rsidR="00881E12" w:rsidRPr="00FA7B51">
              <w:t xml:space="preserve"> (lack of pericyte degeneration in the retinopathy or sympathetic neuronal dystrophy in nephropathy)</w:t>
            </w:r>
            <w:r w:rsidRPr="00FA7B51">
              <w:t>.</w:t>
            </w:r>
          </w:p>
        </w:tc>
        <w:tc>
          <w:tcPr>
            <w:tcW w:w="740" w:type="dxa"/>
            <w:tcBorders>
              <w:top w:val="double" w:sz="4" w:space="0" w:color="auto"/>
              <w:left w:val="double" w:sz="4" w:space="0" w:color="auto"/>
              <w:bottom w:val="double" w:sz="4" w:space="0" w:color="auto"/>
              <w:right w:val="double" w:sz="4" w:space="0" w:color="auto"/>
            </w:tcBorders>
            <w:vAlign w:val="center"/>
          </w:tcPr>
          <w:p w14:paraId="3D002CBE" w14:textId="77777777" w:rsidR="007A3405" w:rsidRPr="00FA7B51" w:rsidRDefault="007705B1" w:rsidP="00183562">
            <w:pPr>
              <w:contextualSpacing/>
              <w:jc w:val="center"/>
            </w:pPr>
            <w:r>
              <w:t>1</w:t>
            </w:r>
          </w:p>
        </w:tc>
      </w:tr>
    </w:tbl>
    <w:p w14:paraId="719FCC9F" w14:textId="77777777" w:rsidR="007A3405" w:rsidRPr="00FA7B51" w:rsidRDefault="007A3405" w:rsidP="007A3405"/>
    <w:tbl>
      <w:tblPr>
        <w:tblStyle w:val="TableGrid"/>
        <w:tblW w:w="10792" w:type="dxa"/>
        <w:tblInd w:w="-1168" w:type="dxa"/>
        <w:tblCellMar>
          <w:top w:w="57" w:type="dxa"/>
          <w:bottom w:w="57" w:type="dxa"/>
        </w:tblCellMar>
        <w:tblLook w:val="04A0" w:firstRow="1" w:lastRow="0" w:firstColumn="1" w:lastColumn="0" w:noHBand="0" w:noVBand="1"/>
      </w:tblPr>
      <w:tblGrid>
        <w:gridCol w:w="10052"/>
        <w:gridCol w:w="740"/>
      </w:tblGrid>
      <w:tr w:rsidR="007A3405" w:rsidRPr="00FA7B51" w14:paraId="5395C170" w14:textId="77777777" w:rsidTr="00C84653">
        <w:trPr>
          <w:cantSplit/>
        </w:trPr>
        <w:tc>
          <w:tcPr>
            <w:tcW w:w="10792" w:type="dxa"/>
            <w:gridSpan w:val="2"/>
            <w:tcBorders>
              <w:top w:val="double" w:sz="4" w:space="0" w:color="auto"/>
              <w:left w:val="double" w:sz="4" w:space="0" w:color="auto"/>
              <w:bottom w:val="double" w:sz="4" w:space="0" w:color="auto"/>
              <w:right w:val="double" w:sz="4" w:space="0" w:color="auto"/>
            </w:tcBorders>
            <w:shd w:val="clear" w:color="auto" w:fill="auto"/>
            <w:vAlign w:val="center"/>
          </w:tcPr>
          <w:p w14:paraId="1A79F416" w14:textId="77777777" w:rsidR="007A3405" w:rsidRPr="00FA7B51" w:rsidRDefault="007A3405" w:rsidP="00183562">
            <w:pPr>
              <w:contextualSpacing/>
              <w:jc w:val="center"/>
              <w:rPr>
                <w:b/>
              </w:rPr>
            </w:pPr>
            <w:r w:rsidRPr="00FA7B51">
              <w:rPr>
                <w:b/>
              </w:rPr>
              <w:t>3. GENETIC VALIDATION</w:t>
            </w:r>
          </w:p>
        </w:tc>
      </w:tr>
      <w:tr w:rsidR="007A3405" w:rsidRPr="00FA7B51" w14:paraId="62F47E0C" w14:textId="77777777" w:rsidTr="00C84653">
        <w:trPr>
          <w:cantSplit/>
        </w:trPr>
        <w:tc>
          <w:tcPr>
            <w:tcW w:w="10052" w:type="dxa"/>
            <w:tcBorders>
              <w:top w:val="double" w:sz="4" w:space="0" w:color="auto"/>
              <w:left w:val="double" w:sz="4" w:space="0" w:color="auto"/>
              <w:bottom w:val="double" w:sz="4" w:space="0" w:color="auto"/>
              <w:right w:val="double" w:sz="4" w:space="0" w:color="auto"/>
            </w:tcBorders>
            <w:shd w:val="clear" w:color="auto" w:fill="E7E6E6" w:themeFill="background2"/>
          </w:tcPr>
          <w:p w14:paraId="332AD089" w14:textId="77777777" w:rsidR="007A3405" w:rsidRPr="00FA7B51" w:rsidRDefault="00F61B40" w:rsidP="00F36B28">
            <w:pPr>
              <w:jc w:val="both"/>
            </w:pPr>
            <w:r w:rsidRPr="00FA7B51">
              <w:t>3.1 Does this species also have orthologous genes and/or proteins involved in the human disease?</w:t>
            </w:r>
            <w:r w:rsidR="00F36B28" w:rsidRPr="00FA7B51">
              <w:t xml:space="preserve"> If so, which?</w:t>
            </w:r>
          </w:p>
        </w:tc>
        <w:tc>
          <w:tcPr>
            <w:tcW w:w="740"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0C8EF25C" w14:textId="77777777" w:rsidR="007A3405" w:rsidRPr="00FA7B51" w:rsidRDefault="007A3405" w:rsidP="00183562">
            <w:pPr>
              <w:jc w:val="center"/>
            </w:pPr>
            <w:r w:rsidRPr="00FA7B51">
              <w:t>Score</w:t>
            </w:r>
          </w:p>
        </w:tc>
      </w:tr>
      <w:tr w:rsidR="007A3405" w:rsidRPr="00FA7B51" w14:paraId="333CF1E2" w14:textId="77777777" w:rsidTr="00C84653">
        <w:trPr>
          <w:cantSplit/>
        </w:trPr>
        <w:tc>
          <w:tcPr>
            <w:tcW w:w="10052" w:type="dxa"/>
            <w:tcBorders>
              <w:top w:val="double" w:sz="4" w:space="0" w:color="auto"/>
              <w:left w:val="double" w:sz="4" w:space="0" w:color="auto"/>
              <w:bottom w:val="nil"/>
              <w:right w:val="double" w:sz="4" w:space="0" w:color="auto"/>
            </w:tcBorders>
          </w:tcPr>
          <w:p w14:paraId="58948F43" w14:textId="77777777" w:rsidR="007A3405" w:rsidRPr="00FA7B51" w:rsidRDefault="007A3405" w:rsidP="00352207">
            <w:pPr>
              <w:jc w:val="both"/>
            </w:pPr>
            <w:r w:rsidRPr="00FA7B51">
              <w:t xml:space="preserve">Yes, </w:t>
            </w:r>
            <w:r w:rsidR="004D26A3" w:rsidRPr="00FA7B51">
              <w:t>completely</w:t>
            </w:r>
            <w:r w:rsidRPr="00FA7B51">
              <w:t>.</w:t>
            </w:r>
          </w:p>
          <w:p w14:paraId="5648F5AC" w14:textId="77777777" w:rsidR="0014263C" w:rsidRPr="00FA7B51" w:rsidRDefault="0014263C" w:rsidP="00352207">
            <w:pPr>
              <w:jc w:val="both"/>
            </w:pPr>
          </w:p>
          <w:p w14:paraId="4805BCBF" w14:textId="7ACE3D43" w:rsidR="00AE2E2F" w:rsidRPr="00FA7B51" w:rsidRDefault="005D4AB6" w:rsidP="00352207">
            <w:pPr>
              <w:jc w:val="both"/>
            </w:pPr>
            <w:r w:rsidRPr="00FA7B51">
              <w:t xml:space="preserve">Although is widely accepted that diabetes type 2 has genetic factors involved, reliable tracking and identification of such genes </w:t>
            </w:r>
            <w:r w:rsidRPr="00837FCA">
              <w:rPr>
                <w:noProof/>
              </w:rPr>
              <w:t>remain</w:t>
            </w:r>
            <w:r w:rsidRPr="00FA7B51">
              <w:t xml:space="preserve"> a challenge </w:t>
            </w:r>
            <w:r w:rsidRPr="00FA7B51">
              <w:fldChar w:fldCharType="begin" w:fldLock="1"/>
            </w:r>
            <w:r w:rsidR="003C5910">
              <w:instrText>ADDIN CSL_CITATION {"citationItems":[{"id":"ITEM-1","itemData":{"DOI":"10.1016/j.cmet.2008.08.006","ISBN":"1550-4131","ISSN":"1932-7420","PMID":"18762020","abstract":"Type 2 diabetes is a genetically heterogeneous disease, with several relatively rare monogenic forms and a number of more common forms resulting from a complex interaction of genetic and environmental factors. Previous studies using a candidate gene approach, family linkage studies, and gene expression profiling uncovered a number of type 2 genes, but the genetic basis of common type 2 diabetes remained unknown. Recently, a new window has opened on defining potential type 2 diabetes genes through genome-wide SNP association studies of very large populations of individuals with diabetes. This review explores the pathway leading to discovery of these genetic effects, the impact of these genetic loci on diabetes risk, the potential mechanisms of action of the genes to alter glucose homeostasis, and the limitations of these studies in defining the role of genetics in this important disease.","author":[{"dropping-particle":"","family":"Doria","given":"Alessandro","non-dropping-particle":"","parse-names":false,"suffix":""},{"dropping-particle":"","family":"Patti","given":"Mary-Elizabeth","non-dropping-particle":"","parse-names":false,"suffix":""},{"dropping-particle":"","family":"Kahn","given":"C Ronald","non-dropping-particle":"","parse-names":false,"suffix":""}],"container-title":"Cell metabolism","id":"ITEM-1","issue":"3","issued":{"date-parts":[["2008"]]},"page":"186-200","title":"The emerging genetic architecture of type 2 diabetes.","type":"article-journal","volume":"8"},"uris":["http://www.mendeley.com/documents/?uuid=e49748bd-588c-4bc4-ac63-5ccd22b22e60"]},{"id":"ITEM-2","itemData":{"DOI":"10.1038/nature08494","ISBN":"1476-4687 (Electronic)\\r0028-0836 (Linking)","ISSN":"1476-4687","PMID":"19812666","abstract":"Genome-wide association studies have identified hundreds of genetic variants associated with complex human diseases and traits, and have provided valuable insights into their genetic architecture. Most variants identified so far confer relatively small increments in risk, and explain only a small proportion of familial clustering, leading many to question how the remaining, 'missing' heritability can be explained. Here we examine potential sources of missing heritability and propose research strategies, including and extending beyond current genome-wide association approaches, to illuminate the genetics of complex diseases and enhance its potential to enable effective disease prevention or treatment.","author":[{"dropping-particle":"","family":"Manolio","given":"Teri A","non-dropping-particle":"","parse-names":false,"suffix":""},{"dropping-particle":"","family":"Collins","given":"Francis S","non-dropping-particle":"","parse-names":false,"suffix":""},{"dropping-particle":"","family":"Cox","given":"Nancy J","non-dropping-particle":"","parse-names":false,"suffix":""},{"dropping-particle":"","family":"Goldstein","given":"David B","non-dropping-particle":"","parse-names":false,"suffix":""},{"dropping-particle":"","family":"Hindorff","given":"Lucia A","non-dropping-particle":"","parse-names":false,"suffix":""},{"dropping-particle":"","family":"Hunter","given":"David J","non-dropping-particle":"","parse-names":false,"suffix":""},{"dropping-particle":"","family":"McCarthy","given":"Mark I","non-dropping-particle":"","parse-names":false,"suffix":""},{"dropping-particle":"","family":"Ramos","given":"Erin M","non-dropping-particle":"","parse-names":false,"suffix":""},{"dropping-particle":"","family":"Cardon","given":"Lon R","non-dropping-particle":"","parse-names":false,"suffix":""},{"dropping-particle":"","family":"Chakravarti","given":"Aravinda","non-dropping-particle":"","parse-names":false,"suffix":""},{"dropping-particle":"","family":"Cho","given":"Judy H","non-dropping-particle":"","parse-names":false,"suffix":""},{"dropping-particle":"","family":"Guttmacher","given":"Alan E","non-dropping-particle":"","parse-names":false,"suffix":""},{"dropping-particle":"","family":"Kong","given":"Augustine","non-dropping-particle":"","parse-names":false,"suffix":""},{"dropping-particle":"","family":"Kruglyak","given":"Leonid","non-dropping-particle":"","parse-names":false,"suffix":""},{"dropping-particle":"","family":"Mardis","given":"Elaine","non-dropping-particle":"","parse-names":false,"suffix":""},{"dropping-particle":"","family":"Rotimi","given":"Charles N","non-dropping-particle":"","parse-names":false,"suffix":""},{"dropping-particle":"","family":"Slatkin","given":"Montgomery","non-dropping-particle":"","parse-names":false,"suffix":""},{"dropping-particle":"","family":"Valle","given":"David","non-dropping-particle":"","parse-names":false,"suffix":""},{"dropping-particle":"","family":"Whittemore","given":"Alice S","non-dropping-particle":"","parse-names":false,"suffix":""},{"dropping-particle":"","family":"Boehnke","given":"Michael","non-dropping-particle":"","parse-names":false,"suffix":""},{"dropping-particle":"","family":"Clark","given":"Andrew G","non-dropping-particle":"","parse-names":false,"suffix":""},{"dropping-particle":"","family":"Eichler","given":"Evan E","non-dropping-particle":"","parse-names":false,"suffix":""},{"dropping-particle":"","family":"Gibson","given":"Greg","non-dropping-particle":"","parse-names":false,"suffix":""},{"dropping-particle":"","family":"Haines","given":"Jonathan L","non-dropping-particle":"","parse-names":false,"suffix":""},{"dropping-particle":"","family":"Mackay","given":"Trudy F C","non-dropping-particle":"","parse-names":false,"suffix":""},{"dropping-particle":"","family":"McCarroll","given":"Steven A","non-dropping-particle":"","parse-names":false,"suffix":""},{"dropping-particle":"","family":"Visscher","given":"Peter M","non-dropping-particle":"","parse-names":false,"suffix":""}],"container-title":"Nature","id":"ITEM-2","issue":"7265","issued":{"date-parts":[["2009"]]},"page":"747-53","publisher":"Nature Publishing Group","title":"Finding the missing heritability of complex diseases.","type":"article-journal","volume":"461"},"uris":["http://www.mendeley.com/documents/?uuid=d60fed57-1473-4b99-8652-09ebce071d4a"]},{"id":"ITEM-3","itemData":{"DOI":"10.1016/j.mce.2013.04.002","ISBN":"1872-8057 (Electronic)\\r0303-7207 (Linking)","ISSN":"03037207","PMID":"23587769","abstract":"Diabetes is a group of metabolic diseases characterized by hyperglycemia resulting from defects in insulin secretion, insulin action, or both. The chronic hyperglycemia of diabetes is associated with long-term damage, dysfunction, and failure of different organs, especially the eyes, kidneys, nerves, heart, and blood vessels. Several pathogenic processes are involved in the development of diabetes. These range from autoimmune destruction of the beta-cells of the pancreas with consequent insulin deficiency to abnormalities that result in resistance to insulin action (American Diabetes Association, 2011). The vast majority of cases of diabetes fall into two broad categories. In type 1 diabetes (T1D), the cause is an absolute deficiency of insulin secretion, whereas in type 2 diabetes (T2D), the cause is a combination of resistance to insulin action and an inadequate compensatory insulin secretory response. However, the subdivision into two main categories represents a simplification of the real situation, and research during the recent years has shown that the disease is much more heterogeneous than a simple subdivision into two major subtypes assumes.Worldwide prevalence figures estimate that there are 280 million diabetic patients in 2011 and more than 500 million in 2030 (http://www.diabetesatlas.org/). In Europe, about 6-8% of the population suffer from diabetes, of them about 90% has T2D and 10% T1D, thereby making T2D to the fastest increasing disease in Europe and worldwide. This epidemic has been ascribed to a collision between the genes and the environment. While our knowledge about the genes is clearly better for T1D than for T2D given the strong contribution of variation in the HLA region to the risk of T1D, the opposite is the case for T2D, where our knowledge about the environmental triggers (obesity, lack of exercise) is much better than the understanding of the underlying genetic causes. This lack of knowledge about the underlying genetic causes of diabetes is often referred to as missing heritability (Manolio et al., 2009) which exceeds 80% for T2D but less than 25% for T1D. In the following review, we will discuss potential sources of this missing heritability which also includes the possibility that our definition of diabetes and its subgroups is imprecise and thereby making the identification of genetic causes difficult. ?? 2013.","author":[{"dropping-particle":"","family":"Groop","given":"Leif","non-dropping-particle":"","parse-names":false,"suffix":""},{"dropping-particle":"","family":"Pociot","given":"Flemming","non-dropping-particle":"","parse-names":false,"suffix":""}],"container-title":"Molecular and Cellular Endocrinology","id":"ITEM-3","issue":"1","issued":{"date-parts":[["2014"]]},"page":"726-739","publisher":"Elsevier Ireland Ltd","title":"Genetics of diabetes - Are we missing the genes or the disease?","type":"article-journal","volume":"382"},"uris":["http://www.mendeley.com/documents/?uuid=dfb03791-6e06-4410-87a6-f52433b8bf2f"]},{"id":"ITEM-4","itemData":{"DOI":"10.1007/s11892-010-0143-1","ISBN":"1534-4827","ISSN":"15344827","PMID":"20820957","abstract":"The physiologic hallmarks of type 2 diabetes are insulin resistance in hepatic and peripheral tissues and pancreatic β-cell dysfunction. Thus, genetic loci underlying susceptibility to type 2 diabetes are likely to map to one of these endophenotypes. Genome-wide association studies have now identified up to 38 susceptibility loci for type 2 diabetes and a number of other loci underlying variation in type 2 diabetes-related quantitative traits. The majority are of unknown biology or map to pancreatic β-cell dysfunction. A seemingly disproportionate minority map to insulin resistance. We briefly discuss the known insulin resistance loci identified from genome-wide association, and then discuss reasons why additional insulin resistance loci have not been identified. We present alternative views that may partly explain the apparent dearth of insulin resistance loci contributing to genetic susceptibility to type 2 diabetes, rather than focus on traditional issues such as study design and sampling, which have been addressed elsewhere.","author":[{"dropping-particle":"","family":"Watanabe","given":"Richard M.","non-dropping-particle":"","parse-names":false,"suffix":""}],"container-title":"Current Diabetes Reports","id":"ITEM-4","issue":"6","issued":{"date-parts":[["2010"]]},"page":"476-484","title":"The genetics of insulin resistance: Where's Waldo?","type":"article-journal","volume":"10"},"uris":["http://www.mendeley.com/documents/?uuid=3f2fb6c6-6ec9-4ee7-9c55-707e9678b923"]},{"id":"ITEM-5","itemData":{"DOI":"10.1901/jaba.2006.2-100","ISBN":"1742-8130 (Electronic)\\r1742-8130 (Linking)","ISSN":"1742-8130","PMID":"16892160","abstract":"Type 2 Diabetes results from a complex physiologic process that includes the pancreatic beta cells, peripheral glucose uptake in muscle, the secretion of multiple cytokines and hormone-like molecules from adipocytes, hepatic glucose production, and likely the central nervous system. Consistent with the complex web of physiologic defects, the emerging picture of the genetics will involve a large number of risk susceptibility genes, each individually with relatively small effect (odds ratios below 1.2 in most cases). The challenge for the future will include cataloging and confirming the genetic risk factors, and understanding how these risk factors interact with each other and with the known environmental and lifestyle risk factors that increase the propensity to type 2 diabetes.","author":[{"dropping-particle":"","family":"Das","given":"Swapan Kumar","non-dropping-particle":"","parse-names":false,"suffix":""},{"dropping-particle":"","family":"Elbein","given":"Steven C","non-dropping-particle":"","parse-names":false,"suffix":""}],"container-title":"Cellscience","id":"ITEM-5","issue":"4","issued":{"date-parts":[["2006"]]},"page":"100-131","title":"The Genetic Basis of Type 2 Diabetes.","type":"article-journal","volume":"2"},"uris":["http://www.mendeley.com/documents/?uuid=075cbcf9-eaa6-4342-a992-62e4dead64a2"]},{"id":"ITEM-6","itemData":{"DOI":"10.2337/diab.39.11.1315","ISBN":"0012-1797 (Print)","ISSN":"00121797","PMID":"2227105","abstract":"Research on mapping diabetes-susceptibility genes is dependent on several factors, including the existence of a single major gene for susceptibility, genetic homogeneity, and the existence of appropriate clinical material. The power to detect susceptibility genes is dependent on the risks in relatives and the distance of genetic markers from the susceptibility genes. For insulin-dependent diabetes mellitus (IDDM), the best-fitting risk models are those with a single major locus with residual polygenic factors. The major locus effect is likely represented by genes in the HLA complex, because specific genotypes have been found to affect IDDM risk significantly. Thus, mapping the remaining polygenic IDDM susceptibility factors--each of small effect--is a difficult and long task. For non-insulin-dependent diabetes mellitus (NIDDM), the likely risk models result in few genes with moderate effect. Models of NIDDM have significant residual polygenic variation remaining, reflecting the importance of multiple loci with small effect, environmental effects, or genetic heterogeneity; however, the prospects for mapping genes that provide at least moderate susceptibility for NIDDM now appear promising.","author":[{"dropping-particle":"","family":"Rich","given":"Stephen S.","non-dropping-particle":"","parse-names":false,"suffix":""}],"container-title":"Diabetes","id":"ITEM-6","issue":"11","issued":{"date-parts":[["1990"]]},"page":"1315-1319","title":"Mapping genes in diabetes: Genetic epidemiological perspective","type":"article-journal","volume":"39"},"uris":["http://www.mendeley.com/documents/?uuid=ad8d7633-a6f6-426f-b13a-5f99097ff2e2"]},{"id":"ITEM-7","itemData":{"DOI":"10.1146/annurev.med.47.1.509","author":[{"dropping-particle":"","family":"Kahn","given":"C Ronald","non-dropping-particle":"","parse-names":false,"suffix":""},{"dropping-particle":"","family":"Vicent","given":"David","non-dropping-particle":"","parse-names":false,"suffix":""},{"dropping-particle":"","family":"Doria","given":"Alessandro","non-dropping-particle":"","parse-names":false,"suffix":""}],"container-title":"Annual Review of Medicine","id":"ITEM-7","issued":{"date-parts":[["1996"]]},"page":"509-31","title":"Non-Insulin-Dependent (Type-II) Diabetes Mellitus","type":"article-journal","volume":"47"},"uris":["http://www.mendeley.com/documents/?uuid=6923e5c6-afbd-4380-b89e-b54ac44a08f6"]},{"id":"ITEM-8","itemData":{"DOI":"10.1007/s001250051131","ISBN":"0012-186X (Print)\\n0012-186X (Linking)","ISSN":"0012186X","PMID":"10064092","abstract":"To elucidate the relative importance of genetic and environmental factors on the development of Type II (non-insulin dependent) diabetes mellitus, we examined a sample of twins (n = 606) ascertained from the population-based Danish Twin Register. Based on a standard 75 g oral glucose tolerance test and current WHO criteria we identified 62 pairs in which one or both had Type II diabetes. The probandwise concordance (monozygotic: 0.50; dizygotic: 0.37) for Type II diabetes per se was not very different. When including the twins with impaired glucose tolerance (IGT), however, the probandwise concordance for abnormal glucose tolerance was significantly different between monozygotic (0.63) and dizygotic (0.43) twin pairs, (p &lt; 0.01). These findings were supported by the heritability estimates for Type II diabetes per se (26%) and for abnormal glucose tolerance (61%). The metabolic variables, insulin resistance and insulin secretion, and anthropometric variables, body mass index and waist to hip ratio, known to be associated with the development of glucose intolerance had a heritability of 26, 50, 80 and 6% respectively. This study confirms the notion of a multifactorial aetiology of Type II diabetes. It supports the contribution of non-genetic aetiological components in the development of Type II diabetes per se. The study also indicates a role for genes in the aetiology of abnormal glucose tolerance. We therefore propose that genetic predisposition is important for the development of abnormal glucose tolerance. Non-genetic factors, however, might play a predominant role in controlling whether a genetically predisposed individual progresses to overt Type II diabetes.","author":[{"dropping-particle":"","family":"Poulsen","given":"P.","non-dropping-particle":"","parse-names":false,"suffix":""},{"dropping-particle":"","family":"Ohm Kyvik","given":"K.","non-dropping-particle":"","parse-names":false,"suffix":""},{"dropping-particle":"","family":"Vaag","given":"A.","non-dropping-particle":"","parse-names":false,"suffix":""},{"dropping-particle":"","family":"Beck-Nielsen","given":"H.","non-dropping-particle":"","parse-names":false,"suffix":""}],"container-title":"Diabetologia","id":"ITEM-8","issue":"2","issued":{"date-parts":[["1999"]]},"page":"139-145","title":"Heritability of type II (non-insulin-dependent) diabetes mellitus and abnormal glucose tolerance - A population-based twin study","type":"article-journal","volume":"42"},"uris":["http://www.mendeley.com/documents/?uuid=f0135266-ae40-4338-a17c-aaaa3b0bd361"]}],"mendeley":{"formattedCitation":"[41–48]","plainTextFormattedCitation":"[41–48]","previouslyFormattedCitation":"(41–48)"},"properties":{"noteIndex":0},"schema":"https://github.com/citation-style-language/schema/raw/master/csl-citation.json"}</w:instrText>
            </w:r>
            <w:r w:rsidRPr="00FA7B51">
              <w:fldChar w:fldCharType="separate"/>
            </w:r>
            <w:r w:rsidR="003C5910" w:rsidRPr="003C5910">
              <w:rPr>
                <w:noProof/>
              </w:rPr>
              <w:t>[41–48]</w:t>
            </w:r>
            <w:r w:rsidRPr="00FA7B51">
              <w:fldChar w:fldCharType="end"/>
            </w:r>
            <w:r w:rsidRPr="00FA7B51">
              <w:t xml:space="preserve">. This is often referred to as the ‘missing heritability’ </w:t>
            </w:r>
            <w:r w:rsidR="00E94F30" w:rsidRPr="00FA7B51">
              <w:fldChar w:fldCharType="begin" w:fldLock="1"/>
            </w:r>
            <w:r w:rsidR="003C5910">
              <w:instrText>ADDIN CSL_CITATION {"citationItems":[{"id":"ITEM-1","itemData":{"DOI":"10.1038/nature08494","ISBN":"1476-4687 (Electronic)\\r0028-0836 (Linking)","ISSN":"1476-4687","PMID":"19812666","abstract":"Genome-wide association studies have identified hundreds of genetic variants associated with complex human diseases and traits, and have provided valuable insights into their genetic architecture. Most variants identified so far confer relatively small increments in risk, and explain only a small proportion of familial clustering, leading many to question how the remaining, 'missing' heritability can be explained. Here we examine potential sources of missing heritability and propose research strategies, including and extending beyond current genome-wide association approaches, to illuminate the genetics of complex diseases and enhance its potential to enable effective disease prevention or treatment.","author":[{"dropping-particle":"","family":"Manolio","given":"Teri A","non-dropping-particle":"","parse-names":false,"suffix":""},{"dropping-particle":"","family":"Collins","given":"Francis S","non-dropping-particle":"","parse-names":false,"suffix":""},{"dropping-particle":"","family":"Cox","given":"Nancy J","non-dropping-particle":"","parse-names":false,"suffix":""},{"dropping-particle":"","family":"Goldstein","given":"David B","non-dropping-particle":"","parse-names":false,"suffix":""},{"dropping-particle":"","family":"Hindorff","given":"Lucia A","non-dropping-particle":"","parse-names":false,"suffix":""},{"dropping-particle":"","family":"Hunter","given":"David J","non-dropping-particle":"","parse-names":false,"suffix":""},{"dropping-particle":"","family":"McCarthy","given":"Mark I","non-dropping-particle":"","parse-names":false,"suffix":""},{"dropping-particle":"","family":"Ramos","given":"Erin M","non-dropping-particle":"","parse-names":false,"suffix":""},{"dropping-particle":"","family":"Cardon","given":"Lon R","non-dropping-particle":"","parse-names":false,"suffix":""},{"dropping-particle":"","family":"Chakravarti","given":"Aravinda","non-dropping-particle":"","parse-names":false,"suffix":""},{"dropping-particle":"","family":"Cho","given":"Judy H","non-dropping-particle":"","parse-names":false,"suffix":""},{"dropping-particle":"","family":"Guttmacher","given":"Alan E","non-dropping-particle":"","parse-names":false,"suffix":""},{"dropping-particle":"","family":"Kong","given":"Augustine","non-dropping-particle":"","parse-names":false,"suffix":""},{"dropping-particle":"","family":"Kruglyak","given":"Leonid","non-dropping-particle":"","parse-names":false,"suffix":""},{"dropping-particle":"","family":"Mardis","given":"Elaine","non-dropping-particle":"","parse-names":false,"suffix":""},{"dropping-particle":"","family":"Rotimi","given":"Charles N","non-dropping-particle":"","parse-names":false,"suffix":""},{"dropping-particle":"","family":"Slatkin","given":"Montgomery","non-dropping-particle":"","parse-names":false,"suffix":""},{"dropping-particle":"","family":"Valle","given":"David","non-dropping-particle":"","parse-names":false,"suffix":""},{"dropping-particle":"","family":"Whittemore","given":"Alice S","non-dropping-particle":"","parse-names":false,"suffix":""},{"dropping-particle":"","family":"Boehnke","given":"Michael","non-dropping-particle":"","parse-names":false,"suffix":""},{"dropping-particle":"","family":"Clark","given":"Andrew G","non-dropping-particle":"","parse-names":false,"suffix":""},{"dropping-particle":"","family":"Eichler","given":"Evan E","non-dropping-particle":"","parse-names":false,"suffix":""},{"dropping-particle":"","family":"Gibson","given":"Greg","non-dropping-particle":"","parse-names":false,"suffix":""},{"dropping-particle":"","family":"Haines","given":"Jonathan L","non-dropping-particle":"","parse-names":false,"suffix":""},{"dropping-particle":"","family":"Mackay","given":"Trudy F C","non-dropping-particle":"","parse-names":false,"suffix":""},{"dropping-particle":"","family":"McCarroll","given":"Steven A","non-dropping-particle":"","parse-names":false,"suffix":""},{"dropping-particle":"","family":"Visscher","given":"Peter M","non-dropping-particle":"","parse-names":false,"suffix":""}],"container-title":"Nature","id":"ITEM-1","issue":"7265","issued":{"date-parts":[["2009"]]},"page":"747-53","publisher":"Nature Publishing Group","title":"Finding the missing heritability of complex diseases.","type":"article-journal","volume":"461"},"uris":["http://www.mendeley.com/documents/?uuid=d60fed57-1473-4b99-8652-09ebce071d4a"]}],"mendeley":{"formattedCitation":"[42]","plainTextFormattedCitation":"[42]","previouslyFormattedCitation":"(42)"},"properties":{"noteIndex":0},"schema":"https://github.com/citation-style-language/schema/raw/master/csl-citation.json"}</w:instrText>
            </w:r>
            <w:r w:rsidR="00E94F30" w:rsidRPr="00FA7B51">
              <w:fldChar w:fldCharType="separate"/>
            </w:r>
            <w:r w:rsidR="003C5910" w:rsidRPr="003C5910">
              <w:rPr>
                <w:noProof/>
              </w:rPr>
              <w:t>[42]</w:t>
            </w:r>
            <w:r w:rsidR="00E94F30" w:rsidRPr="00FA7B51">
              <w:fldChar w:fldCharType="end"/>
            </w:r>
            <w:r w:rsidRPr="00FA7B51">
              <w:t>. In</w:t>
            </w:r>
            <w:r w:rsidR="00DE1ACA" w:rsidRPr="00FA7B51">
              <w:t xml:space="preserve"> some cases</w:t>
            </w:r>
            <w:r w:rsidRPr="00FA7B51">
              <w:t>,</w:t>
            </w:r>
            <w:r w:rsidR="00DE1ACA" w:rsidRPr="00FA7B51">
              <w:t xml:space="preserve"> </w:t>
            </w:r>
            <w:r w:rsidRPr="00FA7B51">
              <w:t>T2D</w:t>
            </w:r>
            <w:r w:rsidR="00FA73D3" w:rsidRPr="00FA7B51">
              <w:t xml:space="preserve"> </w:t>
            </w:r>
            <w:r w:rsidR="00DE1ACA" w:rsidRPr="00FA7B51">
              <w:t>can be caused by a single gene</w:t>
            </w:r>
            <w:r w:rsidRPr="00FA7B51">
              <w:t xml:space="preserve"> (such as mutations on HNF4A for </w:t>
            </w:r>
            <w:r w:rsidR="00E94F30" w:rsidRPr="00FA7B51">
              <w:t xml:space="preserve">Maturity-Onset-Diabetes of the Young type 1 – </w:t>
            </w:r>
            <w:r w:rsidRPr="00FA7B51">
              <w:t>MODY1</w:t>
            </w:r>
            <w:r w:rsidR="00E94F30" w:rsidRPr="00FA7B51">
              <w:t xml:space="preserve"> –</w:t>
            </w:r>
            <w:r w:rsidRPr="00FA7B51">
              <w:t xml:space="preserve"> or PTF1A for neonatal diabetes) </w:t>
            </w:r>
            <w:r w:rsidRPr="00FA7B51">
              <w:fldChar w:fldCharType="begin" w:fldLock="1"/>
            </w:r>
            <w:r w:rsidR="003C5910">
              <w:instrText>ADDIN CSL_CITATION {"citationItems":[{"id":"ITEM-1","itemData":{"DOI":"10.1016/j.cmet.2008.08.006","ISBN":"1550-4131","ISSN":"1932-7420","PMID":"18762020","abstract":"Type 2 diabetes is a genetically heterogeneous disease, with several relatively rare monogenic forms and a number of more common forms resulting from a complex interaction of genetic and environmental factors. Previous studies using a candidate gene approach, family linkage studies, and gene expression profiling uncovered a number of type 2 genes, but the genetic basis of common type 2 diabetes remained unknown. Recently, a new window has opened on defining potential type 2 diabetes genes through genome-wide SNP association studies of very large populations of individuals with diabetes. This review explores the pathway leading to discovery of these genetic effects, the impact of these genetic loci on diabetes risk, the potential mechanisms of action of the genes to alter glucose homeostasis, and the limitations of these studies in defining the role of genetics in this important disease.","author":[{"dropping-particle":"","family":"Doria","given":"Alessandro","non-dropping-particle":"","parse-names":false,"suffix":""},{"dropping-particle":"","family":"Patti","given":"Mary-Elizabeth","non-dropping-particle":"","parse-names":false,"suffix":""},{"dropping-particle":"","family":"Kahn","given":"C Ronald","non-dropping-particle":"","parse-names":false,"suffix":""}],"container-title":"Cell metabolism","id":"ITEM-1","issue":"3","issued":{"date-parts":[["2008"]]},"page":"186-200","title":"The emerging genetic architecture of type 2 diabetes.","type":"article-journal","volume":"8"},"uris":["http://www.mendeley.com/documents/?uuid=e49748bd-588c-4bc4-ac63-5ccd22b22e60"]},{"id":"ITEM-2","itemData":{"DOI":"10.1016/j.mce.2013.04.002","ISBN":"1872-8057 (Electronic)\\r0303-7207 (Linking)","ISSN":"03037207","PMID":"23587769","abstract":"Diabetes is a group of metabolic diseases characterized by hyperglycemia resulting from defects in insulin secretion, insulin action, or both. The chronic hyperglycemia of diabetes is associated with long-term damage, dysfunction, and failure of different organs, especially the eyes, kidneys, nerves, heart, and blood vessels. Several pathogenic processes are involved in the development of diabetes. These range from autoimmune destruction of the beta-cells of the pancreas with consequent insulin deficiency to abnormalities that result in resistance to insulin action (American Diabetes Association, 2011). The vast majority of cases of diabetes fall into two broad categories. In type 1 diabetes (T1D), the cause is an absolute deficiency of insulin secretion, whereas in type 2 diabetes (T2D), the cause is a combination of resistance to insulin action and an inadequate compensatory insulin secretory response. However, the subdivision into two main categories represents a simplification of the real situation, and research during the recent years has shown that the disease is much more heterogeneous than a simple subdivision into two major subtypes assumes.Worldwide prevalence figures estimate that there are 280 million diabetic patients in 2011 and more than 500 million in 2030 (http://www.diabetesatlas.org/). In Europe, about 6-8% of the population suffer from diabetes, of them about 90% has T2D and 10% T1D, thereby making T2D to the fastest increasing disease in Europe and worldwide. This epidemic has been ascribed to a collision between the genes and the environment. While our knowledge about the genes is clearly better for T1D than for T2D given the strong contribution of variation in the HLA region to the risk of T1D, the opposite is the case for T2D, where our knowledge about the environmental triggers (obesity, lack of exercise) is much better than the understanding of the underlying genetic causes. This lack of knowledge about the underlying genetic causes of diabetes is often referred to as missing heritability (Manolio et al., 2009) which exceeds 80% for T2D but less than 25% for T1D. In the following review, we will discuss potential sources of this missing heritability which also includes the possibility that our definition of diabetes and its subgroups is imprecise and thereby making the identification of genetic causes difficult. ?? 2013.","author":[{"dropping-particle":"","family":"Groop","given":"Leif","non-dropping-particle":"","parse-names":false,"suffix":""},{"dropping-particle":"","family":"Pociot","given":"Flemming","non-dropping-particle":"","parse-names":false,"suffix":""}],"container-title":"Molecular and Cellular Endocrinology","id":"ITEM-2","issue":"1","issued":{"date-parts":[["2014"]]},"page":"726-739","publisher":"Elsevier Ireland Ltd","title":"Genetics of diabetes - Are we missing the genes or the disease?","type":"article-journal","volume":"382"},"uris":["http://www.mendeley.com/documents/?uuid=dfb03791-6e06-4410-87a6-f52433b8bf2f"]}],"mendeley":{"formattedCitation":"[41,43]","plainTextFormattedCitation":"[41,43]","previouslyFormattedCitation":"(41,43)"},"properties":{"noteIndex":0},"schema":"https://github.com/citation-style-language/schema/raw/master/csl-citation.json"}</w:instrText>
            </w:r>
            <w:r w:rsidRPr="00FA7B51">
              <w:fldChar w:fldCharType="separate"/>
            </w:r>
            <w:r w:rsidR="003C5910" w:rsidRPr="003C5910">
              <w:rPr>
                <w:noProof/>
              </w:rPr>
              <w:t>[41,43]</w:t>
            </w:r>
            <w:r w:rsidRPr="00FA7B51">
              <w:fldChar w:fldCharType="end"/>
            </w:r>
            <w:r w:rsidRPr="00FA7B51">
              <w:t>. Nonetheless,</w:t>
            </w:r>
            <w:r w:rsidR="00DE1ACA" w:rsidRPr="00FA7B51">
              <w:t xml:space="preserve"> in most cases it is </w:t>
            </w:r>
            <w:r w:rsidR="00FA73D3" w:rsidRPr="00FA7B51">
              <w:t>a polygenic and heterogeneous disease</w:t>
            </w:r>
            <w:r w:rsidRPr="00FA7B51">
              <w:t>, meaning multiple genes might be involved and different combinations of polymorphisms can lead to the pathological phenotype</w:t>
            </w:r>
            <w:r w:rsidR="00C3758A" w:rsidRPr="00FA7B51">
              <w:t>, which makes the genetic validation of animal models at best extremely challenging</w:t>
            </w:r>
            <w:r w:rsidR="00DE1ACA" w:rsidRPr="00FA7B51">
              <w:t xml:space="preserve"> </w:t>
            </w:r>
            <w:r w:rsidR="00DE1ACA" w:rsidRPr="00FA7B51">
              <w:fldChar w:fldCharType="begin" w:fldLock="1"/>
            </w:r>
            <w:r w:rsidR="003C5910">
              <w:instrText>ADDIN CSL_CITATION {"citationItems":[{"id":"ITEM-1","itemData":{"DOI":"10.1016/j.cmet.2008.08.006","ISBN":"1550-4131","ISSN":"1932-7420","PMID":"18762020","abstract":"Type 2 diabetes is a genetically heterogeneous disease, with several relatively rare monogenic forms and a number of more common forms resulting from a complex interaction of genetic and environmental factors. Previous studies using a candidate gene approach, family linkage studies, and gene expression profiling uncovered a number of type 2 genes, but the genetic basis of common type 2 diabetes remained unknown. Recently, a new window has opened on defining potential type 2 diabetes genes through genome-wide SNP association studies of very large populations of individuals with diabetes. This review explores the pathway leading to discovery of these genetic effects, the impact of these genetic loci on diabetes risk, the potential mechanisms of action of the genes to alter glucose homeostasis, and the limitations of these studies in defining the role of genetics in this important disease.","author":[{"dropping-particle":"","family":"Doria","given":"Alessandro","non-dropping-particle":"","parse-names":false,"suffix":""},{"dropping-particle":"","family":"Patti","given":"Mary-Elizabeth","non-dropping-particle":"","parse-names":false,"suffix":""},{"dropping-particle":"","family":"Kahn","given":"C Ronald","non-dropping-particle":"","parse-names":false,"suffix":""}],"container-title":"Cell metabolism","id":"ITEM-1","issue":"3","issued":{"date-parts":[["2008"]]},"page":"186-200","title":"The emerging genetic architecture of type 2 diabetes.","type":"article-journal","volume":"8"},"uris":["http://www.mendeley.com/documents/?uuid=e49748bd-588c-4bc4-ac63-5ccd22b22e60"]},{"id":"ITEM-2","itemData":{"DOI":"10.1901/jaba.2006.2-100","ISBN":"1742-8130 (Electronic)\\r1742-8130 (Linking)","ISSN":"1742-8130","PMID":"16892160","abstract":"Type 2 Diabetes results from a complex physiologic process that includes the pancreatic beta cells, peripheral glucose uptake in muscle, the secretion of multiple cytokines and hormone-like molecules from adipocytes, hepatic glucose production, and likely the central nervous system. Consistent with the complex web of physiologic defects, the emerging picture of the genetics will involve a large number of risk susceptibility genes, each individually with relatively small effect (odds ratios below 1.2 in most cases). The challenge for the future will include cataloging and confirming the genetic risk factors, and understanding how these risk factors interact with each other and with the known environmental and lifestyle risk factors that increase the propensity to type 2 diabetes.","author":[{"dropping-particle":"","family":"Das","given":"Swapan Kumar","non-dropping-particle":"","parse-names":false,"suffix":""},{"dropping-particle":"","family":"Elbein","given":"Steven C","non-dropping-particle":"","parse-names":false,"suffix":""}],"container-title":"Cellscience","id":"ITEM-2","issue":"4","issued":{"date-parts":[["2006"]]},"page":"100-131","title":"The Genetic Basis of Type 2 Diabetes.","type":"article-journal","volume":"2"},"uris":["http://www.mendeley.com/documents/?uuid=075cbcf9-eaa6-4342-a992-62e4dead64a2"]},{"id":"ITEM-3","itemData":{"DOI":"10.1016/j.mce.2013.04.002","ISBN":"1872-8057 (Electronic)\\r0303-7207 (Linking)","ISSN":"03037207","PMID":"23587769","abstract":"Diabetes is a group of metabolic diseases characterized by hyperglycemia resulting from defects in insulin secretion, insulin action, or both. The chronic hyperglycemia of diabetes is associated with long-term damage, dysfunction, and failure of different organs, especially the eyes, kidneys, nerves, heart, and blood vessels. Several pathogenic processes are involved in the development of diabetes. These range from autoimmune destruction of the beta-cells of the pancreas with consequent insulin deficiency to abnormalities that result in resistance to insulin action (American Diabetes Association, 2011). The vast majority of cases of diabetes fall into two broad categories. In type 1 diabetes (T1D), the cause is an absolute deficiency of insulin secretion, whereas in type 2 diabetes (T2D), the cause is a combination of resistance to insulin action and an inadequate compensatory insulin secretory response. However, the subdivision into two main categories represents a simplification of the real situation, and research during the recent years has shown that the disease is much more heterogeneous than a simple subdivision into two major subtypes assumes.Worldwide prevalence figures estimate that there are 280 million diabetic patients in 2011 and more than 500 million in 2030 (http://www.diabetesatlas.org/). In Europe, about 6-8% of the population suffer from diabetes, of them about 90% has T2D and 10% T1D, thereby making T2D to the fastest increasing disease in Europe and worldwide. This epidemic has been ascribed to a collision between the genes and the environment. While our knowledge about the genes is clearly better for T1D than for T2D given the strong contribution of variation in the HLA region to the risk of T1D, the opposite is the case for T2D, where our knowledge about the environmental triggers (obesity, lack of exercise) is much better than the understanding of the underlying genetic causes. This lack of knowledge about the underlying genetic causes of diabetes is often referred to as missing heritability (Manolio et al., 2009) which exceeds 80% for T2D but less than 25% for T1D. In the following review, we will discuss potential sources of this missing heritability which also includes the possibility that our definition of diabetes and its subgroups is imprecise and thereby making the identification of genetic causes difficult. ?? 2013.","author":[{"dropping-particle":"","family":"Groop","given":"Leif","non-dropping-particle":"","parse-names":false,"suffix":""},{"dropping-particle":"","family":"Pociot","given":"Flemming","non-dropping-particle":"","parse-names":false,"suffix":""}],"container-title":"Molecular and Cellular Endocrinology","id":"ITEM-3","issue":"1","issued":{"date-parts":[["2014"]]},"page":"726-739","publisher":"Elsevier Ireland Ltd","title":"Genetics of diabetes - Are we missing the genes or the disease?","type":"article-journal","volume":"382"},"uris":["http://www.mendeley.com/documents/?uuid=dfb03791-6e06-4410-87a6-f52433b8bf2f"]},{"id":"ITEM-4","itemData":{"DOI":"10.1007/s001250051131","ISBN":"0012-186X (Print)\\n0012-186X (Linking)","ISSN":"0012186X","PMID":"10064092","abstract":"To elucidate the relative importance of genetic and environmental factors on the development of Type II (non-insulin dependent) diabetes mellitus, we examined a sample of twins (n = 606) ascertained from the population-based Danish Twin Register. Based on a standard 75 g oral glucose tolerance test and current WHO criteria we identified 62 pairs in which one or both had Type II diabetes. The probandwise concordance (monozygotic: 0.50; dizygotic: 0.37) for Type II diabetes per se was not very different. When including the twins with impaired glucose tolerance (IGT), however, the probandwise concordance for abnormal glucose tolerance was significantly different between monozygotic (0.63) and dizygotic (0.43) twin pairs, (p &lt; 0.01). These findings were supported by the heritability estimates for Type II diabetes per se (26%) and for abnormal glucose tolerance (61%). The metabolic variables, insulin resistance and insulin secretion, and anthropometric variables, body mass index and waist to hip ratio, known to be associated with the development of glucose intolerance had a heritability of 26, 50, 80 and 6% respectively. This study confirms the notion of a multifactorial aetiology of Type II diabetes. It supports the contribution of non-genetic aetiological components in the development of Type II diabetes per se. The study also indicates a role for genes in the aetiology of abnormal glucose tolerance. We therefore propose that genetic predisposition is important for the development of abnormal glucose tolerance. Non-genetic factors, however, might play a predominant role in controlling whether a genetically predisposed individual progresses to overt Type II diabetes.","author":[{"dropping-particle":"","family":"Poulsen","given":"P.","non-dropping-particle":"","parse-names":false,"suffix":""},{"dropping-particle":"","family":"Ohm Kyvik","given":"K.","non-dropping-particle":"","parse-names":false,"suffix":""},{"dropping-particle":"","family":"Vaag","given":"A.","non-dropping-particle":"","parse-names":false,"suffix":""},{"dropping-particle":"","family":"Beck-Nielsen","given":"H.","non-dropping-particle":"","parse-names":false,"suffix":""}],"container-title":"Diabetologia","id":"ITEM-4","issue":"2","issued":{"date-parts":[["1999"]]},"page":"139-145","title":"Heritability of type II (non-insulin-dependent) diabetes mellitus and abnormal glucose tolerance - A population-based twin study","type":"article-journal","volume":"42"},"uris":["http://www.mendeley.com/documents/?uuid=f0135266-ae40-4338-a17c-aaaa3b0bd361"]},{"id":"ITEM-5","itemData":{"DOI":"10.2337/diab.39.11.1315","ISBN":"0012-1797 (Print)","ISSN":"00121797","PMID":"2227105","abstract":"Research on mapping diabetes-susceptibility genes is dependent on several factors, including the existence of a single major gene for susceptibility, genetic homogeneity, and the existence of appropriate clinical material. The power to detect susceptibility genes is dependent on the risks in relatives and the distance of genetic markers from the susceptibility genes. For insulin-dependent diabetes mellitus (IDDM), the best-fitting risk models are those with a single major locus with residual polygenic factors. The major locus effect is likely represented by genes in the HLA complex, because specific genotypes have been found to affect IDDM risk significantly. Thus, mapping the remaining polygenic IDDM susceptibility factors--each of small effect--is a difficult and long task. For non-insulin-dependent diabetes mellitus (NIDDM), the likely risk models result in few genes with moderate effect. Models of NIDDM have significant residual polygenic variation remaining, reflecting the importance of multiple loci with small effect, environmental effects, or genetic heterogeneity; however, the prospects for mapping genes that provide at least moderate susceptibility for NIDDM now appear promising.","author":[{"dropping-particle":"","family":"Rich","given":"Stephen S.","non-dropping-particle":"","parse-names":false,"suffix":""}],"container-title":"Diabetes","id":"ITEM-5","issue":"11","issued":{"date-parts":[["1990"]]},"page":"1315-1319","title":"Mapping genes in diabetes: Genetic epidemiological perspective","type":"article-journal","volume":"39"},"uris":["http://www.mendeley.com/documents/?uuid=ad8d7633-a6f6-426f-b13a-5f99097ff2e2"]},{"id":"ITEM-6","itemData":{"DOI":"10.1146/annurev.med.47.1.509","author":[{"dropping-particle":"","family":"Kahn","given":"C Ronald","non-dropping-particle":"","parse-names":false,"suffix":""},{"dropping-particle":"","family":"Vicent","given":"David","non-dropping-particle":"","parse-names":false,"suffix":""},{"dropping-particle":"","family":"Doria","given":"Alessandro","non-dropping-particle":"","parse-names":false,"suffix":""}],"container-title":"Annual Review of Medicine","id":"ITEM-6","issued":{"date-parts":[["1996"]]},"page":"509-31","title":"Non-Insulin-Dependent (Type-II) Diabetes Mellitus","type":"article-journal","volume":"47"},"uris":["http://www.mendeley.com/documents/?uuid=6923e5c6-afbd-4380-b89e-b54ac44a08f6"]}],"mendeley":{"formattedCitation":"[41,43,45–48]","plainTextFormattedCitation":"[41,43,45–48]","previouslyFormattedCitation":"(41,43,45–48)"},"properties":{"noteIndex":0},"schema":"https://github.com/citation-style-language/schema/raw/master/csl-citation.json"}</w:instrText>
            </w:r>
            <w:r w:rsidR="00DE1ACA" w:rsidRPr="00FA7B51">
              <w:fldChar w:fldCharType="separate"/>
            </w:r>
            <w:r w:rsidR="003C5910" w:rsidRPr="003C5910">
              <w:rPr>
                <w:noProof/>
              </w:rPr>
              <w:t>[41,43,45–48]</w:t>
            </w:r>
            <w:r w:rsidR="00DE1ACA" w:rsidRPr="00FA7B51">
              <w:fldChar w:fldCharType="end"/>
            </w:r>
            <w:r w:rsidR="00352207" w:rsidRPr="00FA7B51">
              <w:t>.</w:t>
            </w:r>
          </w:p>
          <w:p w14:paraId="1F26CF7E" w14:textId="77777777" w:rsidR="00AE2E2F" w:rsidRPr="00FA7B51" w:rsidRDefault="00AE2E2F" w:rsidP="00352207">
            <w:pPr>
              <w:jc w:val="both"/>
            </w:pPr>
          </w:p>
          <w:p w14:paraId="2EF2E207" w14:textId="50929C88" w:rsidR="0014263C" w:rsidRPr="00FA7B51" w:rsidRDefault="005D4AB6" w:rsidP="00352207">
            <w:pPr>
              <w:jc w:val="both"/>
            </w:pPr>
            <w:r w:rsidRPr="00FA7B51">
              <w:t>With the advent of Genome-Wide Association Studies (GWAS), m</w:t>
            </w:r>
            <w:r w:rsidR="00FA73D3" w:rsidRPr="00FA7B51">
              <w:t>any genes have been associated with</w:t>
            </w:r>
            <w:r w:rsidRPr="00FA7B51">
              <w:t xml:space="preserve"> an</w:t>
            </w:r>
            <w:r w:rsidR="00FA73D3" w:rsidRPr="00FA7B51">
              <w:t xml:space="preserve"> increased risk of developing type 2 diabetes,</w:t>
            </w:r>
            <w:r w:rsidRPr="00FA7B51">
              <w:t xml:space="preserve"> shedding light on the complex genetic architecture of the disease </w:t>
            </w:r>
            <w:r w:rsidRPr="00FA7B51">
              <w:fldChar w:fldCharType="begin" w:fldLock="1"/>
            </w:r>
            <w:r w:rsidR="003C5910">
              <w:instrText>ADDIN CSL_CITATION {"citationItems":[{"id":"ITEM-1","itemData":{"DOI":"10.1016/j.cmet.2008.08.006","ISBN":"1550-4131","ISSN":"1932-7420","PMID":"18762020","abstract":"Type 2 diabetes is a genetically heterogeneous disease, with several relatively rare monogenic forms and a number of more common forms resulting from a complex interaction of genetic and environmental factors. Previous studies using a candidate gene approach, family linkage studies, and gene expression profiling uncovered a number of type 2 genes, but the genetic basis of common type 2 diabetes remained unknown. Recently, a new window has opened on defining potential type 2 diabetes genes through genome-wide SNP association studies of very large populations of individuals with diabetes. This review explores the pathway leading to discovery of these genetic effects, the impact of these genetic loci on diabetes risk, the potential mechanisms of action of the genes to alter glucose homeostasis, and the limitations of these studies in defining the role of genetics in this important disease.","author":[{"dropping-particle":"","family":"Doria","given":"Alessandro","non-dropping-particle":"","parse-names":false,"suffix":""},{"dropping-particle":"","family":"Patti","given":"Mary-Elizabeth","non-dropping-particle":"","parse-names":false,"suffix":""},{"dropping-particle":"","family":"Kahn","given":"C Ronald","non-dropping-particle":"","parse-names":false,"suffix":""}],"container-title":"Cell metabolism","id":"ITEM-1","issue":"3","issued":{"date-parts":[["2008"]]},"page":"186-200","title":"The emerging genetic architecture of type 2 diabetes.","type":"article-journal","volume":"8"},"uris":["http://www.mendeley.com/documents/?uuid=e49748bd-588c-4bc4-ac63-5ccd22b22e60"]},{"id":"ITEM-2","itemData":{"DOI":"10.1038/ng.120","ISBN":"1546-1718 (Electronic)\\n1061-4036 (Linking)","ISSN":"1546-1718","PMID":"18372903","abstract":"Genome-wide association (GWA) studies have identified multiple loci at which common variants modestly but reproducibly influence risk of type 2 diabetes (T2D). Established associations to common and rare variants explain only a small proportion of the heritability of T2D. As previously published analyses had limited power to identify variants with modest effects, we carried out meta-analysis of three T2D GWA scans comprising 10,128 individuals of European descent and approximately 2.2 million SNPs (directly genotyped and imputed), followed by replication testing in an independent sample with an effective sample size of up to 53,975. We detected at least six previously unknown loci with robust evidence for association, including the JAZF1 (P = 5.0 x 10(-14)), CDC123-CAMK1D (P = 1.2 x 10(-10)), TSPAN8-LGR5 (P = 1.1 x 10(-9)), THADA (P = 1.1 x 10(-9)), ADAMTS9 (P = 1.2 x 10(-8)) and NOTCH2 (P = 4.1 x 10(-8)) gene regions. Our results illustrate the value of large discovery and follow-up samples for gaining further insights into the inherited basis of T2D.","author":[{"dropping-particle":"","family":"Zeggini","given":"Eleftheria","non-dropping-particle":"","parse-names":false,"suffix":""},{"dropping-particle":"","family":"Scott","given":"Laura J","non-dropping-particle":"","parse-names":false,"suffix":""},{"dropping-particle":"","family":"Saxena","given":"Richa","non-dropping-particle":"","parse-names":false,"suffix":""},{"dropping-particle":"","family":"Voight","given":"Benjamin F","non-dropping-particle":"","parse-names":false,"suffix":""},{"dropping-particle":"","family":"Marchini","given":"Jonathan L","non-dropping-particle":"","parse-names":false,"suffix":""},{"dropping-particle":"","family":"Hu","given":"Tianle","non-dropping-particle":"","parse-names":false,"suffix":""},{"dropping-particle":"","family":"Bakker","given":"Paul I W","non-dropping-particle":"de","parse-names":false,"suffix":""},{"dropping-particle":"","family":"Abecasis","given":"Gonçalo R","non-dropping-particle":"","parse-names":false,"suffix":""},{"dropping-particle":"","family":"Almgren","given":"Peter","non-dropping-particle":"","parse-names":false,"suffix":""},{"dropping-particle":"","family":"Andersen","given":"Gitte","non-dropping-particle":"","parse-names":false,"suffix":""},{"dropping-particle":"","family":"Ardlie","given":"Kristin","non-dropping-particle":"","parse-names":false,"suffix":""},{"dropping-particle":"","family":"Boström","given":"Kristina Bengtsson","non-dropping-particle":"","parse-names":false,"suffix":""},{"dropping-particle":"","family":"Bergman","given":"Richard N","non-dropping-particle":"","parse-names":false,"suffix":""},{"dropping-particle":"","family":"Bonnycastle","given":"Lori L","non-dropping-particle":"","parse-names":false,"suffix":""},{"dropping-particle":"","family":"Borch-Johnsen","given":"Knut","non-dropping-particle":"","parse-names":false,"suffix":""},{"dropping-particle":"","family":"Burtt","given":"Noël P","non-dropping-particle":"","parse-names":false,"suffix":""},{"dropping-particle":"","family":"Chen","given":"Hong","non-dropping-particle":"","parse-names":false,"suffix":""},{"dropping-particle":"","family":"Chines","given":"Peter S","non-dropping-particle":"","parse-names":false,"suffix":""},{"dropping-particle":"","family":"Daly","given":"Mark J","non-dropping-particle":"","parse-names":false,"suffix":""},{"dropping-particle":"","family":"Deodhar","given":"Parimal","non-dropping-particle":"","parse-names":false,"suffix":""},{"dropping-particle":"","family":"Ding","given":"Chia-Jen","non-dropping-particle":"","parse-names":false,"suffix":""},{"dropping-particle":"","family":"Doney","given":"Alex S F","non-dropping-particle":"","parse-names":false,"suffix":""},{"dropping-particle":"","family":"Duren","given":"William L","non-dropping-particle":"","parse-names":false,"suffix":""},{"dropping-particle":"","family":"Elliott","given":"Katherine S","non-dropping-particle":"","parse-names":false,"suffix":""},{"dropping-particle":"","family":"Erdos","given":"Michael R","non-dropping-particle":"","parse-names":false,"suffix":""},{"dropping-particle":"","family":"Frayling","given":"Timothy M","non-dropping-particle":"","parse-names":false,"suffix":""},{"dropping-particle":"","family":"Freathy","given":"Rachel M","non-dropping-particle":"","parse-names":false,"suffix":""},{"dropping-particle":"","family":"Gianniny","given":"Lauren","non-dropping-particle":"","parse-names":false,"suffix":""},{"dropping-particle":"","family":"Grallert","given":"Harald","non-dropping-particle":"","parse-names":false,"suffix":""},{"dropping-particle":"","family":"Grarup","given":"Niels","non-dropping-particle":"","parse-names":false,"suffix":""},{"dropping-particle":"","family":"Groves","given":"Christopher J","non-dropping-particle":"","parse-names":false,"suffix":""},{"dropping-particle":"","family":"Guiducci","given":"Candace","non-dropping-particle":"","parse-names":false,"suffix":""},{"dropping-particle":"","family":"Hansen","given":"Torben","non-dropping-particle":"","parse-names":false,"suffix":""},{"dropping-particle":"","family":"Herder","given":"Christian","non-dropping-particle":"","parse-names":false,"suffix":""},{"dropping-particle":"","family":"Hitman","given":"Graham A","non-dropping-particle":"","parse-names":false,"suffix":""},{"dropping-particle":"","family":"Hughes","given":"Thomas E","non-dropping-particle":"","parse-names":false,"suffix":""},{"dropping-particle":"","family":"Isomaa","given":"Bo","non-dropping-particle":"","parse-names":false,"suffix":""},{"dropping-particle":"","family":"Jackson","given":"Anne U","non-dropping-particle":"","parse-names":false,"suffix":""},{"dropping-particle":"","family":"Jørgensen","given":"Torben","non-dropping-particle":"","parse-names":false,"suffix":""},{"dropping-particle":"","family":"Kong","given":"Augustine","non-dropping-particle":"","parse-names":false,"suffix":""},{"dropping-particle":"","family":"Kubalanza","given":"Kari","non-dropping-particle":"","parse-names":false,"suffix":""},{"dropping-particle":"","family":"Kuruvilla","given":"Finny G","non-dropping-particle":"","parse-names":false,"suffix":""},{"dropping-particle":"","family":"Kuusisto","given":"Johanna","non-dropping-particle":"","parse-names":false,"suffix":""},{"dropping-particle":"","family":"Langenberg","given":"Claudia","non-dropping-particle":"","parse-names":false,"suffix":""},{"dropping-particle":"","family":"Lango","given":"Hana","non-dropping-particle":"","parse-names":false,"suffix":""},{"dropping-particle":"","family":"Lauritzen","given":"Torsten","non-dropping-particle":"","parse-names":false,"suffix":""},{"dropping-particle":"","family":"Li","given":"Yun","non-dropping-particle":"","parse-names":false,"suffix":""},{"dropping-particle":"","family":"Lindgren","given":"Cecilia M","non-dropping-particle":"","parse-names":false,"suffix":""},{"dropping-particle":"","family":"Lyssenko","given":"Valeriya","non-dropping-particle":"","parse-names":false,"suffix":""},{"dropping-particle":"","family":"Marvelle","given":"Amanda F","non-dropping-particle":"","parse-names":false,"suffix":""},{"dropping-particle":"","family":"Meisinger","given":"Christa","non-dropping-particle":"","parse-names":false,"suffix":""},{"dropping-particle":"","family":"Midthjell","given":"Kristian","non-dropping-particle":"","parse-names":false,"suffix":""},{"dropping-particle":"","family":"Mohlke","given":"Karen L","non-dropping-particle":"","parse-names":false,"suffix":""},{"dropping-particle":"","family":"Morken","given":"Mario a","non-dropping-particle":"","parse-names":false,"suffix":""},{"dropping-particle":"","family":"Morris","given":"Andrew D","non-dropping-particle":"","parse-names":false,"suffix":""},{"dropping-particle":"","family":"Narisu","given":"Narisu","non-dropping-particle":"","parse-names":false,"suffix":""},{"dropping-particle":"","family":"Nilsson","given":"Peter","non-dropping-particle":"","parse-names":false,"suffix":""},{"dropping-particle":"","family":"Owen","given":"Katharine R","non-dropping-particle":"","parse-names":false,"suffix":""},{"dropping-particle":"","family":"Palmer","given":"Colin N A","non-dropping-particle":"","parse-names":false,"suffix":""},{"dropping-particle":"","family":"Payne","given":"Felicity","non-dropping-particle":"","parse-names":false,"suffix":""},{"dropping-particle":"","family":"Perry","given":"John R B","non-dropping-particle":"","parse-names":false,"suffix":""},{"dropping-particle":"","family":"Pettersen","given":"Elin","non-dropping-particle":"","parse-names":false,"suffix":""},{"dropping-particle":"","family":"Platou","given":"Carl","non-dropping-particle":"","parse-names":false,"suffix":""},{"dropping-particle":"","family":"Prokopenko","given":"Inga","non-dropping-particle":"","parse-names":false,"suffix":""},{"dropping-particle":"","family":"Qi","given":"Lu","non-dropping-particle":"","parse-names":false,"suffix":""},{"dropping-particle":"","family":"Qin","given":"Li","non-dropping-particle":"","parse-names":false,"suffix":""},{"dropping-particle":"","family":"Rayner","given":"Nigel W","non-dropping-particle":"","parse-names":false,"suffix":""},{"dropping-particle":"","family":"Rees","given":"Matthew","non-dropping-particle":"","parse-names":false,"suffix":""},{"dropping-particle":"","family":"Roix","given":"Jeffrey J","non-dropping-particle":"","parse-names":false,"suffix":""},{"dropping-particle":"","family":"Sandbaek","given":"Anelli","non-dropping-particle":"","parse-names":false,"suffix":""},{"dropping-particle":"","family":"Shields","given":"Beverley","non-dropping-particle":"","parse-names":false,"suffix":""},{"dropping-particle":"","family":"Sjögren","given":"Marketa","non-dropping-particle":"","parse-names":false,"suffix":""},{"dropping-particle":"","family":"Steinthorsdottir","given":"Valgerdur","non-dropping-particle":"","parse-names":false,"suffix":""},{"dropping-particle":"","family":"Stringham","given":"Heather M","non-dropping-particle":"","parse-names":false,"suffix":""},{"dropping-particle":"","family":"Swift","given":"Amy J","non-dropping-particle":"","parse-names":false,"suffix":""},{"dropping-particle":"","family":"Thorleifsson","given":"Gudmar","non-dropping-particle":"","parse-names":false,"suffix":""},{"dropping-particle":"","family":"Thorsteinsdottir","given":"Unnur","non-dropping-particle":"","parse-names":false,"suffix":""},{"dropping-particle":"","family":"Timpson","given":"Nicholas J","non-dropping-particle":"","parse-names":false,"suffix":""},{"dropping-particle":"","family":"Tuomi","given":"Tiinamaija","non-dropping-particle":"","parse-names":false,"suffix":""},{"dropping-particle":"","family":"Tuomilehto","given":"Jaakko","non-dropping-particle":"","parse-names":false,"suffix":""},{"dropping-particle":"","family":"Walker","given":"Mark","non-dropping-particle":"","parse-names":false,"suffix":""},{"dropping-particle":"","family":"Watanabe","given":"Richard M","non-dropping-particle":"","parse-names":false,"suffix":""},{"dropping-particle":"","family":"Weedon","given":"Michael N","non-dropping-particle":"","parse-names":false,"suffix":""},{"dropping-particle":"","family":"Willer","given":"Cristen J","non-dropping-particle":"","parse-names":false,"suffix":""},{"dropping-particle":"","family":"Illig","given":"Thomas","non-dropping-particle":"","parse-names":false,"suffix":""},{"dropping-particle":"","family":"Hveem","given":"Kristian","non-dropping-particle":"","parse-names":false,"suffix":""},{"dropping-particle":"","family":"Hu","given":"Frank B","non-dropping-particle":"","parse-names":false,"suffix":""},{"dropping-particle":"","family":"Laakso","given":"Markku","non-dropping-particle":"","parse-names":false,"suffix":""},{"dropping-particle":"","family":"Stefansson","given":"Kari","non-dropping-particle":"","parse-names":false,"suffix":""},{"dropping-particle":"","family":"Pedersen","given":"Oluf","non-dropping-particle":"","parse-names":false,"suffix":""},{"dropping-particle":"","family":"Wareham","given":"Nicholas J","non-dropping-particle":"","parse-names":false,"suffix":""},{"dropping-particle":"","family":"Barroso","given":"Inês","non-dropping-particle":"","parse-names":false,"suffix":""},{"dropping-particle":"","family":"Hattersley","given":"Andrew T","non-dropping-particle":"","parse-names":false,"suffix":""},{"dropping-particle":"","family":"Collins","given":"Francis S","non-dropping-particle":"","parse-names":false,"suffix":""},{"dropping-particle":"","family":"Groop","given":"Leif","non-dropping-particle":"","parse-names":false,"suffix":""},{"dropping-particle":"","family":"McCarthy","given":"Mark I","non-dropping-particle":"","parse-names":false,"suffix":""},{"dropping-particle":"","family":"Boehnke","given":"Michael","non-dropping-particle":"","parse-names":false,"suffix":""},{"dropping-particle":"","family":"Altshuler","given":"David","non-dropping-particle":"","parse-names":false,"suffix":""}],"container-title":"Nature Genetics","id":"ITEM-2","issue":"5","issued":{"date-parts":[["2008"]]},"page":"638-645","title":"Meta-analysis of genome-wide association data and large-scale replication identifies additional susceptibility loci for type 2 diabetes.","type":"article-journal","volume":"40"},"uris":["http://www.mendeley.com/documents/?uuid=e6810600-47e3-4d83-ab09-d36bc57e6839"]},{"id":"ITEM-3","itemData":{"DOI":"10.1126/science.1142364","ISBN":"0036-8075","ISSN":"1095-9203","PMID":"17463249","abstract":"The molecular mechanisms involved in the development of type 2 diabetes are poorly understood. Starting from genome-wide genotype data for 1924 diabetic cases and 2938 population controls generated by the Wellcome Trust Case Control Consortium, we set out to detect replicated diabetes association signals through analysis of 3757 additional cases and 5346 controls and by integration of our findings with equivalent data from other international consortia. We detected diabetes susceptibility loci in and around the genes CDKAL1, CDKN2A/CDKN2B, and IGF2BP2 and confirmed the recently described associations at HHEX/IDE and SLC30A8. Our findings provide insight into the genetic architecture of type 2 diabetes, emphasizing the contribution of multiple variants of modest effect. The regions identified underscore the importance of pathways influencing pancreatic beta cell development and function in the etiology of type 2 diabetes.","author":[{"dropping-particle":"","family":"Zeggini","given":"Eleftheria","non-dropping-particle":"","parse-names":false,"suffix":""},{"dropping-particle":"","family":"Weedon","given":"Michael N","non-dropping-particle":"","parse-names":false,"suffix":""},{"dropping-particle":"","family":"Lindgren","given":"Cecilia M","non-dropping-particle":"","parse-names":false,"suffix":""},{"dropping-particle":"","family":"Frayling","given":"Timothy M","non-dropping-particle":"","parse-names":false,"suffix":""},{"dropping-particle":"","family":"Elliott","given":"Katherine S","non-dropping-particle":"","parse-names":false,"suffix":""},{"dropping-particle":"","family":"Lango","given":"Hana","non-dropping-particle":"","parse-names":false,"suffix":""},{"dropping-particle":"","family":"Timpson","given":"Nicholas J","non-dropping-particle":"","parse-names":false,"suffix":""},{"dropping-particle":"","family":"Perry","given":"John R B","non-dropping-particle":"","parse-names":false,"suffix":""},{"dropping-particle":"","family":"Rayner","given":"Nigel W","non-dropping-particle":"","parse-names":false,"suffix":""},{"dropping-particle":"","family":"Freathy","given":"Rachel M","non-dropping-particle":"","parse-names":false,"suffix":""},{"dropping-particle":"","family":"Barrett","given":"Jeffrey C","non-dropping-particle":"","parse-names":false,"suffix":""},{"dropping-particle":"","family":"Shields","given":"Beverley","non-dropping-particle":"","parse-names":false,"suffix":""},{"dropping-particle":"","family":"Morris","given":"Andrew P","non-dropping-particle":"","parse-names":false,"suffix":""},{"dropping-particle":"","family":"Ellard","given":"Sian","non-dropping-particle":"","parse-names":false,"suffix":""},{"dropping-particle":"","family":"Groves","given":"Christopher J","non-dropping-particle":"","parse-names":false,"suffix":""},{"dropping-particle":"","family":"Harries","given":"Lorna W","non-dropping-particle":"","parse-names":false,"suffix":""},{"dropping-particle":"","family":"Marchini","given":"Jonathan L","non-dropping-particle":"","parse-names":false,"suffix":""},{"dropping-particle":"","family":"Owen","given":"Katharine R","non-dropping-particle":"","parse-names":false,"suffix":""},{"dropping-particle":"","family":"Knight","given":"Beatrice","non-dropping-particle":"","parse-names":false,"suffix":""},{"dropping-particle":"","family":"Cardon","given":"Lon R","non-dropping-particle":"","parse-names":false,"suffix":""},{"dropping-particle":"","family":"Walker","given":"Mark","non-dropping-particle":"","parse-names":false,"suffix":""},{"dropping-particle":"","family":"Hitman","given":"Graham a","non-dropping-particle":"","parse-names":false,"suffix":""},{"dropping-particle":"","family":"Morris","given":"Andrew D","non-dropping-particle":"","parse-names":false,"suffix":""},{"dropping-particle":"","family":"Doney","given":"Alex S F","non-dropping-particle":"","parse-names":false,"suffix":""},{"dropping-particle":"","family":"McCarthy","given":"Mark I","non-dropping-particle":"","parse-names":false,"suffix":""},{"dropping-particle":"","family":"Hattersley","given":"Andrew T","non-dropping-particle":"","parse-names":false,"suffix":""}],"container-title":"Science","id":"ITEM-3","issue":"5829","issued":{"date-parts":[["2007"]]},"page":"1336-1341","title":"Replication of genome-wide association signals in UK samples reveals risk loci for type 2 diabetes","type":"article-journal","volume":"316"},"uris":["http://www.mendeley.com/documents/?uuid=c86a9d8d-24b8-4304-89f6-1656c18bd2e1"]}],"mendeley":{"formattedCitation":"[41,49,50]","plainTextFormattedCitation":"[41,49,50]","previouslyFormattedCitation":"(41,49,50)"},"properties":{"noteIndex":0},"schema":"https://github.com/citation-style-language/schema/raw/master/csl-citation.json"}</w:instrText>
            </w:r>
            <w:r w:rsidRPr="00FA7B51">
              <w:fldChar w:fldCharType="separate"/>
            </w:r>
            <w:r w:rsidR="003C5910" w:rsidRPr="003C5910">
              <w:rPr>
                <w:noProof/>
              </w:rPr>
              <w:t>[41,49,50]</w:t>
            </w:r>
            <w:r w:rsidRPr="00FA7B51">
              <w:fldChar w:fldCharType="end"/>
            </w:r>
            <w:r w:rsidRPr="00FA7B51">
              <w:t>.</w:t>
            </w:r>
            <w:r w:rsidR="00FA73D3" w:rsidRPr="00FA7B51">
              <w:t xml:space="preserve"> </w:t>
            </w:r>
            <w:r w:rsidR="00AE2E2F" w:rsidRPr="00FA7B51">
              <w:t>H</w:t>
            </w:r>
            <w:r w:rsidR="00FA73D3" w:rsidRPr="00FA7B51">
              <w:t>owever, t</w:t>
            </w:r>
            <w:r w:rsidR="00CA1C38" w:rsidRPr="00FA7B51">
              <w:t>hree</w:t>
            </w:r>
            <w:r w:rsidR="00DE1ACA" w:rsidRPr="00FA7B51">
              <w:t xml:space="preserve"> of them</w:t>
            </w:r>
            <w:r w:rsidR="00CA1C38" w:rsidRPr="00FA7B51">
              <w:t xml:space="preserve"> </w:t>
            </w:r>
            <w:r w:rsidR="00AE1D99" w:rsidRPr="00FA7B51">
              <w:t xml:space="preserve">have been </w:t>
            </w:r>
            <w:r w:rsidR="005F2E34" w:rsidRPr="00FA7B51">
              <w:t>consistently</w:t>
            </w:r>
            <w:r w:rsidR="00CA1C38" w:rsidRPr="00FA7B51">
              <w:t xml:space="preserve"> established </w:t>
            </w:r>
            <w:r w:rsidR="00AE1D99" w:rsidRPr="00FA7B51">
              <w:t xml:space="preserve">in GWAS </w:t>
            </w:r>
            <w:r w:rsidR="00CA1C38" w:rsidRPr="00FA7B51">
              <w:t xml:space="preserve">as </w:t>
            </w:r>
            <w:r w:rsidR="00DE1ACA" w:rsidRPr="00FA7B51">
              <w:t>likely</w:t>
            </w:r>
            <w:r w:rsidR="00CA1C38" w:rsidRPr="00FA7B51">
              <w:t xml:space="preserve"> genetic factors: TCF7L2, KCNJ11 and PPARG</w:t>
            </w:r>
            <w:r w:rsidR="00C3758A" w:rsidRPr="00FA7B51">
              <w:t xml:space="preserve"> </w:t>
            </w:r>
            <w:r w:rsidR="00C3758A" w:rsidRPr="00FA7B51">
              <w:fldChar w:fldCharType="begin" w:fldLock="1"/>
            </w:r>
            <w:r w:rsidR="003C5910">
              <w:instrText>ADDIN CSL_CITATION {"citationItems":[{"id":"ITEM-1","itemData":{"DOI":"10.1016/j.cmet.2008.08.006","ISBN":"1550-4131","ISSN":"1932-7420","PMID":"18762020","abstract":"Type 2 diabetes is a genetically heterogeneous disease, with several relatively rare monogenic forms and a number of more common forms resulting from a complex interaction of genetic and environmental factors. Previous studies using a candidate gene approach, family linkage studies, and gene expression profiling uncovered a number of type 2 genes, but the genetic basis of common type 2 diabetes remained unknown. Recently, a new window has opened on defining potential type 2 diabetes genes through genome-wide SNP association studies of very large populations of individuals with diabetes. This review explores the pathway leading to discovery of these genetic effects, the impact of these genetic loci on diabetes risk, the potential mechanisms of action of the genes to alter glucose homeostasis, and the limitations of these studies in defining the role of genetics in this important disease.","author":[{"dropping-particle":"","family":"Doria","given":"Alessandro","non-dropping-particle":"","parse-names":false,"suffix":""},{"dropping-particle":"","family":"Patti","given":"Mary-Elizabeth","non-dropping-particle":"","parse-names":false,"suffix":""},{"dropping-particle":"","family":"Kahn","given":"C Ronald","non-dropping-particle":"","parse-names":false,"suffix":""}],"container-title":"Cell metabolism","id":"ITEM-1","issue":"3","issued":{"date-parts":[["2008"]]},"page":"186-200","title":"The emerging genetic architecture of type 2 diabetes.","type":"article-journal","volume":"8"},"uris":["http://www.mendeley.com/documents/?uuid=e49748bd-588c-4bc4-ac63-5ccd22b22e60"]},{"id":"ITEM-2","itemData":{"DOI":"10.1007/s11892-010-0143-1","ISBN":"1534-4827","ISSN":"15344827","PMID":"20820957","abstract":"The physiologic hallmarks of type 2 diabetes are insulin resistance in hepatic and peripheral tissues and pancreatic β-cell dysfunction. Thus, genetic loci underlying susceptibility to type 2 diabetes are likely to map to one of these endophenotypes. Genome-wide association studies have now identified up to 38 susceptibility loci for type 2 diabetes and a number of other loci underlying variation in type 2 diabetes-related quantitative traits. The majority are of unknown biology or map to pancreatic β-cell dysfunction. A seemingly disproportionate minority map to insulin resistance. We briefly discuss the known insulin resistance loci identified from genome-wide association, and then discuss reasons why additional insulin resistance loci have not been identified. We present alternative views that may partly explain the apparent dearth of insulin resistance loci contributing to genetic susceptibility to type 2 diabetes, rather than focus on traditional issues such as study design and sampling, which have been addressed elsewhere.","author":[{"dropping-particle":"","family":"Watanabe","given":"Richard M.","non-dropping-particle":"","parse-names":false,"suffix":""}],"container-title":"Current Diabetes Reports","id":"ITEM-2","issue":"6","issued":{"date-parts":[["2010"]]},"page":"476-484","title":"The genetics of insulin resistance: Where's Waldo?","type":"article-journal","volume":"10"},"uris":["http://www.mendeley.com/documents/?uuid=3f2fb6c6-6ec9-4ee7-9c55-707e9678b923"]},{"id":"ITEM-3","itemData":{"author":[{"dropping-particle":"","family":"Saxena","given":"Richa","non-dropping-particle":"","parse-names":false,"suffix":""},{"dropping-particle":"","family":"Voight","given":"Benjamin F.","non-dropping-particle":"","parse-names":false,"suffix":""},{"dropping-particle":"","family":"Lyssenko","given":"Valeriya","non-dropping-particle":"","parse-names":false,"suffix":""},{"dropping-particle":"","family":"Burtt","given":"Noël P.","non-dropping-particle":"","parse-names":false,"suffix":""},{"dropping-particle":"de","family":"Bakker","given":"Paul I. W.","non-dropping-particle":"","parse-names":false,"suffix":""},{"dropping-particle":"","family":"Chen","given":"Hong","non-dropping-particle":"","parse-names":false,"suffix":""},{"dropping-particle":"","family":"Roix","given":"Jeffrey J.","non-dropping-particle":"","parse-names":false,"suffix":""},{"dropping-particle":"","family":"Kathiresan","given":"Sekar","non-dropping-particle":"","parse-names":false,"suffix":""},{"dropping-particle":"","family":"Hirschhorn","given":"Joel N.","non-dropping-particle":"","parse-names":false,"suffix":""},{"dropping-particle":"","family":"Daly","given":"Mark J.","non-dropping-particle":"","parse-names":false,"suffix":""},{"dropping-particle":"","family":"Hughes","given":"Thomas E.","non-dropping-particle":"","parse-names":false,"suffix":""},{"dropping-particle":"","family":"Groop","given":"Leif","non-dropping-particle":"","parse-names":false,"suffix":""},{"dropping-particle":"","family":"Altshuler","given":"David","non-dropping-particle":"","parse-names":false,"suffix":""},{"dropping-particle":"","family":"Almgren","given":"Peter","non-dropping-particle":"","parse-names":false,"suffix":""},{"dropping-particle":"","family":"Florez","given":"Jose C.","non-dropping-particle":"","parse-names":false,"suffix":""},{"dropping-particle":"","family":"Meyer","given":"Joanne","non-dropping-particle":"","parse-names":false,"suffix":""},{"dropping-particle":"","family":"Ardlie","given":"Kristin","non-dropping-particle":"","parse-names":false,"suffix":""},{"dropping-particle":"","family":"Boström","given":"Kristina Bengtsson","non-dropping-particle":"","parse-names":false,"suffix":""},{"dropping-particle":"","family":"Isomaa","given":"Bo","non-dropping-particle":"","parse-names":false,"suffix":""},{"dropping-particle":"","family":"Lettre","given":"Guillaume","non-dropping-particle":"","parse-names":false,"suffix":""},{"dropping-particle":"","family":"Lindblad","given":"Ulf","non-dropping-particle":"","parse-names":false,"suffix":""},{"dropping-particle":"","family":"Lyon","given":"Helen N.","non-dropping-particle":"","parse-names":false,"suffix":""},{"dropping-particle":"","family":"Melander","given":"Olle","non-dropping-particle":"","parse-names":false,"suffix":""},{"dropping-particle":"","family":"Newton-Cheh","given":"Christopher","non-dropping-particle":"","parse-names":false,"suffix":""},{"dropping-particle":"","family":"Nilsson","given":"Peter","non-dropping-particle":"","parse-names":false,"suffix":""},{"dropping-particle":"","family":"Orho-Melander","given":"Marju","non-dropping-particle":"","parse-names":false,"suffix":""},{"dropping-particle":"","family":"Råstam","given":"Lennart","non-dropping-particle":"","parse-names":false,"suffix":""},{"dropping-particle":"","family":"Speliotes","given":"Elizabeth K.","non-dropping-particle":"","parse-names":false,"suffix":""},{"dropping-particle":"","family":"Taskinen","given":"Marja-Riitta","non-dropping-particle":"","parse-names":false,"suffix":""},{"dropping-particle":"","family":"Tuomi","given":"Tiinamaija","non-dropping-particle":"","parse-names":false,"suffix":""},{"dropping-particle":"","family":"Guiducci","given":"Candace","non-dropping-particle":"","parse-names":false,"suffix":""},{"dropping-particle":"","family":"Berglund","given":"Anna","non-dropping-particle":"","parse-names":false,"suffix":""},{"dropping-particle":"","family":"Carlson","given":"Joyce","non-dropping-particle":"","parse-names":false,"suffix":""},{"dropping-particle":"","family":"Gianniny","given":"Lauren","non-dropping-particle":"","parse-names":false,"suffix":""},{"dropping-particle":"","family":"Hackett","given":"Rachel","non-dropping-particle":"","parse-names":false,"suffix":""},{"dropping-particle":"","family":"Hall","given":"Liselotte","non-dropping-particle":"","parse-names":false,"suffix":""},{"dropping-particle":"","family":"Holmkvist","given":"Johan","non-dropping-particle":"","parse-names":false,"suffix":""},{"dropping-particle":"","family":"Laurila","given":"Esa","non-dropping-particle":"","parse-names":false,"suffix":""},{"dropping-particle":"","family":"Sjögren","given":"Marketa","non-dropping-particle":"","parse-names":false,"suffix":""},{"dropping-particle":"","family":"Sterner","given":"Maria","non-dropping-particle":"","parse-names":false,"suffix":""},{"dropping-particle":"","family":"Surti","given":"Aarti","non-dropping-particle":"","parse-names":false,"suffix":""},{"dropping-particle":"","family":"Svensson","given":"Margareta","non-dropping-particle":"","parse-names":false,"suffix":""},{"dropping-particle":"","family":"Svensson","given":"Malin","non-dropping-particle":"","parse-names":false,"suffix":""},{"dropping-particle":"","family":"Tewhey","given":"Ryan","non-dropping-particle":"","parse-names":false,"suffix":""},{"dropping-particle":"","family":"Blumenstiel","given":"Brendan","non-dropping-particle":"","parse-names":false,"suffix":""},{"dropping-particle":"","family":"Parkin","given":"Melissa","non-dropping-particle":"","parse-names":false,"suffix":""},{"dropping-particle":"","family":"DeFelice","given":"Matthew","non-dropping-particle":"","parse-names":false,"suffix":""},{"dropping-particle":"","family":"Barry","given":"Rachel","non-dropping-particle":"","parse-names":false,"suffix":""},{"dropping-particle":"","family":"Brodeur","given":"Wendy","non-dropping-particle":"","parse-names":false,"suffix":""},{"dropping-particle":"","family":"Camarata","given":"Jody","non-dropping-particle":"","parse-names":false,"suffix":""},{"dropping-particle":"","family":"Chia","given":"Nancy","non-dropping-particle":"","parse-names":false,"suffix":""},{"dropping-particle":"","family":"Fava","given":"Mary","non-dropping-particle":"","parse-names":false,"suffix":""},{"dropping-particle":"","family":"Gibbons","given":"John","non-dropping-particle":"","parse-names":false,"suffix":""},{"dropping-particle":"","family":"Handsaker","given":"Bob","non-dropping-particle":"","parse-names":false,"suffix":""},{"dropping-particle":"","family":"Healy","given":"Claire","non-dropping-particle":"","parse-names":false,"suffix":""},{"dropping-particle":"","family":"Nguyen","given":"Kieu","non-dropping-particle":"","parse-names":false,"suffix":""},{"dropping-particle":"","family":"Gates","given":"Casey","non-dropping-particle":"","parse-names":false,"suffix":""},{"dropping-particle":"","family":"Sougnez","given":"Carrie","non-dropping-particle":"","parse-names":false,"suffix":""},{"dropping-particle":"","family":"Gage","given":"Diane","non-dropping-particle":"","parse-names":false,"suffix":""},{"dropping-particle":"","family":"Nizzari","given":"Marcia","non-dropping-particle":"","parse-names":false,"suffix":""},{"dropping-particle":"","family":"Gabriel","given":"Stacey B.","non-dropping-particle":"","parse-names":false,"suffix":""},{"dropping-particle":"","family":"Chirn","given":"Gung-Wei","non-dropping-particle":"","parse-names":false,"suffix":""},{"dropping-particle":"","family":"Ma","given":"Qicheng","non-dropping-particle":"","parse-names":false,"suffix":""},{"dropping-particle":"","family":"Parikh","given":"Hemang","non-dropping-particle":"","parse-names":false,"suffix":""},{"dropping-particle":"","family":"Richardson","given":"Delwood","non-dropping-particle":"","parse-names":false,"suffix":""},{"dropping-particle":"","family":"Ricke","given":"Darrell","non-dropping-particle":"","parse-names":false,"suffix":""},{"dropping-particle":"","family":"Purcell","given":"Shaun","non-dropping-particle":"","parse-names":false,"suffix":""}],"container-title":"Science","id":"ITEM-3","issue":"5829","issued":{"date-parts":[["2007"]]},"page":"1331-1336","title":"Genome-Wide Association Analysis Identifies Loci for Type 2 Diabetes and Triglyceride Levels","type":"article-journal","volume":"316"},"uris":["http://www.mendeley.com/documents/?uuid=949539bd-6ccd-49bd-8946-c975acc03197"]}],"mendeley":{"formattedCitation":"[41,44,51]","plainTextFormattedCitation":"[41,44,51]","previouslyFormattedCitation":"(41,44,51)"},"properties":{"noteIndex":0},"schema":"https://github.com/citation-style-language/schema/raw/master/csl-citation.json"}</w:instrText>
            </w:r>
            <w:r w:rsidR="00C3758A" w:rsidRPr="00FA7B51">
              <w:fldChar w:fldCharType="separate"/>
            </w:r>
            <w:r w:rsidR="003C5910" w:rsidRPr="003C5910">
              <w:rPr>
                <w:noProof/>
              </w:rPr>
              <w:t>[41,44,51]</w:t>
            </w:r>
            <w:r w:rsidR="00C3758A" w:rsidRPr="00FA7B51">
              <w:fldChar w:fldCharType="end"/>
            </w:r>
            <w:r w:rsidR="00CA1C38" w:rsidRPr="00FA7B51">
              <w:t>. Therefore, these were</w:t>
            </w:r>
            <w:r w:rsidR="00C3758A" w:rsidRPr="00FA7B51">
              <w:t xml:space="preserve"> the only ones</w:t>
            </w:r>
            <w:r w:rsidR="00CA1C38" w:rsidRPr="00FA7B51">
              <w:t xml:space="preserve"> included in this section.</w:t>
            </w:r>
          </w:p>
          <w:p w14:paraId="36D5E46F" w14:textId="77777777" w:rsidR="0014263C" w:rsidRPr="00FA7B51" w:rsidRDefault="0014263C" w:rsidP="00352207">
            <w:pPr>
              <w:jc w:val="both"/>
            </w:pPr>
          </w:p>
          <w:p w14:paraId="46A95183" w14:textId="11FBB7E2" w:rsidR="007A3405" w:rsidRPr="00FA7B51" w:rsidRDefault="004D26A3" w:rsidP="006C671E">
            <w:pPr>
              <w:jc w:val="both"/>
            </w:pPr>
            <w:r w:rsidRPr="00FA7B51">
              <w:t xml:space="preserve">All three genes are present in ZDF rats </w:t>
            </w:r>
            <w:r w:rsidRPr="00FA7B51">
              <w:fldChar w:fldCharType="begin" w:fldLock="1"/>
            </w:r>
            <w:r w:rsidR="003C5910">
              <w:instrText>ADDIN CSL_CITATION {"citationItems":[{"id":"ITEM-1","itemData":{"URL":"https://www.ncbi.nlm.nih.gov/gene/679869","accessed":{"date-parts":[["2016","11","21"]]},"author":[{"dropping-particle":"","family":"PubMed","given":"","non-dropping-particle":"","parse-names":false,"suffix":""}],"id":"ITEM-1","issued":{"date-parts":[["0"]]},"title":"TCF7L2 transcription factor 7 like 2 [Rattus norvegicus (Norway rat)]","type":"webpage"},"uris":["http://www.mendeley.com/documents/?uuid=e4c60f59-e2e5-4e8d-b557-d808d744917b"]},{"id":"ITEM-2","itemData":{"URL":"https://www.ncbi.nlm.nih.gov/gene/25664","accessed":{"date-parts":[["2016","11","21"]]},"author":[{"dropping-particle":"","family":"PubMed","given":"","non-dropping-particle":"","parse-names":false,"suffix":""}],"id":"ITEM-2","issued":{"date-parts":[["0"]]},"title":"Pparg peroxisome proliferator-activated receptor gamma [Rattus norvegicus (Norway rat)]","type":"webpage"},"uris":["http://www.mendeley.com/documents/?uuid=3e7fb70a-d620-462f-a875-fb3d32983876"]},{"id":"ITEM-3","itemData":{"URL":"https://www.ncbi.nlm.nih.gov/gene/83535","accessed":{"date-parts":[["2016","11","21"]]},"author":[{"dropping-particle":"","family":"PubMed","given":"","non-dropping-particle":"","parse-names":false,"suffix":""}],"id":"ITEM-3","issued":{"date-parts":[["0"]]},"title":"Kcnj11 potassium voltage-gated channel subfamily J member 11 [Rattus norvegicus (Norway rat)]","type":"webpage"},"uris":["http://www.mendeley.com/documents/?uuid=ce651d69-ae7f-4a1d-bc59-2e0009dc7acd"]}],"mendeley":{"formattedCitation":"[52–54]","plainTextFormattedCitation":"[52–54]","previouslyFormattedCitation":"(52–54)"},"properties":{"noteIndex":0},"schema":"https://github.com/citation-style-language/schema/raw/master/csl-citation.json"}</w:instrText>
            </w:r>
            <w:r w:rsidRPr="00FA7B51">
              <w:fldChar w:fldCharType="separate"/>
            </w:r>
            <w:r w:rsidR="003C5910" w:rsidRPr="003C5910">
              <w:rPr>
                <w:noProof/>
              </w:rPr>
              <w:t>[52–54]</w:t>
            </w:r>
            <w:r w:rsidRPr="00FA7B51">
              <w:fldChar w:fldCharType="end"/>
            </w:r>
            <w:r w:rsidRPr="00FA7B51">
              <w:t>.</w:t>
            </w:r>
          </w:p>
        </w:tc>
        <w:tc>
          <w:tcPr>
            <w:tcW w:w="740" w:type="dxa"/>
            <w:tcBorders>
              <w:top w:val="double" w:sz="4" w:space="0" w:color="auto"/>
              <w:left w:val="double" w:sz="4" w:space="0" w:color="auto"/>
              <w:bottom w:val="nil"/>
              <w:right w:val="double" w:sz="4" w:space="0" w:color="auto"/>
            </w:tcBorders>
            <w:vAlign w:val="center"/>
          </w:tcPr>
          <w:p w14:paraId="68A8EA9A" w14:textId="77777777" w:rsidR="007A3405" w:rsidRPr="00FA7B51" w:rsidRDefault="007705B1" w:rsidP="00183562">
            <w:pPr>
              <w:jc w:val="center"/>
            </w:pPr>
            <w:r>
              <w:t>8</w:t>
            </w:r>
          </w:p>
        </w:tc>
      </w:tr>
      <w:tr w:rsidR="00CA3BCD" w:rsidRPr="00FA7B51" w14:paraId="5CB6B834" w14:textId="77777777" w:rsidTr="004D1716">
        <w:trPr>
          <w:cantSplit/>
        </w:trPr>
        <w:tc>
          <w:tcPr>
            <w:tcW w:w="10052" w:type="dxa"/>
            <w:tcBorders>
              <w:top w:val="nil"/>
              <w:left w:val="double" w:sz="4" w:space="0" w:color="auto"/>
              <w:bottom w:val="nil"/>
              <w:right w:val="double" w:sz="4" w:space="0" w:color="auto"/>
            </w:tcBorders>
            <w:shd w:val="clear" w:color="auto" w:fill="E7E6E6" w:themeFill="background2"/>
          </w:tcPr>
          <w:p w14:paraId="44184012" w14:textId="77777777" w:rsidR="00CA3BCD" w:rsidRPr="00FA7B51" w:rsidRDefault="00CA3BCD" w:rsidP="00CA3BCD">
            <w:pPr>
              <w:contextualSpacing/>
              <w:jc w:val="both"/>
            </w:pPr>
            <w:r w:rsidRPr="00FA7B51">
              <w:t>3.1.1 TCF7L2</w:t>
            </w:r>
          </w:p>
        </w:tc>
        <w:tc>
          <w:tcPr>
            <w:tcW w:w="740" w:type="dxa"/>
            <w:tcBorders>
              <w:top w:val="nil"/>
              <w:left w:val="double" w:sz="4" w:space="0" w:color="auto"/>
              <w:bottom w:val="nil"/>
              <w:right w:val="double" w:sz="4" w:space="0" w:color="auto"/>
            </w:tcBorders>
            <w:shd w:val="clear" w:color="auto" w:fill="EDEDED" w:themeFill="accent3" w:themeFillTint="33"/>
            <w:vAlign w:val="center"/>
          </w:tcPr>
          <w:p w14:paraId="715ECBA0" w14:textId="77777777" w:rsidR="00CA3BCD" w:rsidRPr="00FA7B51" w:rsidRDefault="00CA3BCD" w:rsidP="00CA3BCD">
            <w:pPr>
              <w:contextualSpacing/>
              <w:jc w:val="center"/>
            </w:pPr>
          </w:p>
        </w:tc>
      </w:tr>
      <w:tr w:rsidR="00CA3BCD" w:rsidRPr="00FA7B51" w14:paraId="654BC733" w14:textId="77777777" w:rsidTr="00C84653">
        <w:trPr>
          <w:cantSplit/>
        </w:trPr>
        <w:tc>
          <w:tcPr>
            <w:tcW w:w="10052" w:type="dxa"/>
            <w:tcBorders>
              <w:top w:val="nil"/>
              <w:left w:val="double" w:sz="4" w:space="0" w:color="auto"/>
              <w:bottom w:val="nil"/>
              <w:right w:val="double" w:sz="4" w:space="0" w:color="auto"/>
            </w:tcBorders>
          </w:tcPr>
          <w:p w14:paraId="68C57F20" w14:textId="15A3E6D6" w:rsidR="00CA3BCD" w:rsidRPr="00FA7B51" w:rsidRDefault="00CA3BCD" w:rsidP="009E477F">
            <w:pPr>
              <w:jc w:val="both"/>
            </w:pPr>
            <w:r w:rsidRPr="00FA7B51">
              <w:t>TCF7L2 is a gene</w:t>
            </w:r>
            <w:r w:rsidR="00987FBC" w:rsidRPr="00FA7B51">
              <w:t xml:space="preserve"> (also known as also known as TCF-4 or </w:t>
            </w:r>
            <w:r w:rsidR="00987FBC" w:rsidRPr="00FA7B51">
              <w:rPr>
                <w:rFonts w:cs="Arial"/>
              </w:rPr>
              <w:t>β</w:t>
            </w:r>
            <w:r w:rsidR="00987FBC" w:rsidRPr="00FA7B51">
              <w:t>-catenin interacting protein)</w:t>
            </w:r>
            <w:r w:rsidRPr="00FA7B51">
              <w:t xml:space="preserve"> located at 10q25.2-q25.3 in humans </w:t>
            </w:r>
            <w:r w:rsidR="009E477F" w:rsidRPr="00FA7B51">
              <w:t>and at 1q55 in rats</w:t>
            </w:r>
            <w:r w:rsidR="00987FBC" w:rsidRPr="00FA7B51">
              <w:t xml:space="preserve"> </w:t>
            </w:r>
            <w:r w:rsidR="009248CA" w:rsidRPr="00FA7B51">
              <w:t xml:space="preserve">that codes </w:t>
            </w:r>
            <w:r w:rsidR="0007006E" w:rsidRPr="00FA7B51">
              <w:t xml:space="preserve">a transcription factor </w:t>
            </w:r>
            <w:r w:rsidR="00787839" w:rsidRPr="00FA7B51">
              <w:t xml:space="preserve">involved </w:t>
            </w:r>
            <w:r w:rsidR="004D26A3" w:rsidRPr="00FA7B51">
              <w:t>in the WNT signalling pathway</w:t>
            </w:r>
            <w:r w:rsidR="00491C3B" w:rsidRPr="00FA7B51">
              <w:t xml:space="preserve"> </w:t>
            </w:r>
            <w:r w:rsidR="00491C3B" w:rsidRPr="00FA7B51">
              <w:fldChar w:fldCharType="begin" w:fldLock="1"/>
            </w:r>
            <w:r w:rsidR="003C5910">
              <w:instrText>ADDIN CSL_CITATION {"citationItems":[{"id":"ITEM-1","itemData":{"URL":"https://www.ncbi.nlm.nih.gov/gene/6934","accessed":{"date-parts":[["2016","11","21"]]},"author":[{"dropping-particle":"","family":"PubMed","given":"","non-dropping-particle":"","parse-names":false,"suffix":""}],"id":"ITEM-1","issued":{"date-parts":[["0"]]},"title":"TCF7L2 transcription factor 7 like 2 [Homo sapiens (human)]","type":"webpage"},"uris":["http://www.mendeley.com/documents/?uuid=29d24063-ca93-4a2c-a0aa-eeb11cac6b7b"]},{"id":"ITEM-2","itemData":{"URL":"https://www.ncbi.nlm.nih.gov/gene/679869","accessed":{"date-parts":[["2016","11","21"]]},"author":[{"dropping-particle":"","family":"PubMed","given":"","non-dropping-particle":"","parse-names":false,"suffix":""}],"id":"ITEM-2","issued":{"date-parts":[["0"]]},"title":"TCF7L2 transcription factor 7 like 2 [Rattus norvegicus (Norway rat)]","type":"webpage"},"uris":["http://www.mendeley.com/documents/?uuid=e4c60f59-e2e5-4e8d-b557-d808d744917b"]},{"id":"ITEM-3","itemData":{"DOI":"10.1080/08977190410001720860","ISBN":"0897719041000","ISSN":"0897-7194","author":[{"dropping-particle":"","family":"Prunier C.","given":"Hocevar B A Howe P H","non-dropping-particle":"","parse-names":false,"suffix":""}],"container-title":"Growth Factors","id":"ITEM-3","issue":"3","issued":{"date-parts":[["2004"]]},"page":"141-150","title":"Wnt signaling: Physiology and pathology","type":"article-journal","volume":"22"},"uris":["http://www.mendeley.com/documents/?uuid=da58864d-7fbd-41be-b765-fc36073f4b64"]},{"id":"ITEM-4","itemData":{"DOI":"10.1074/jbc.M411487200","ISSN":"00219258","author":[{"dropping-particle":"","family":"Yi","given":"Fenghua","non-dropping-particle":"","parse-names":false,"suffix":""},{"dropping-particle":"","family":"Brubaker","given":"Patricia L.","non-dropping-particle":"","parse-names":false,"suffix":""},{"dropping-particle":"","family":"Jin","given":"Tianru","non-dropping-particle":"","parse-names":false,"suffix":""}],"container-title":"Journal of Biological Chemistry","id":"ITEM-4","issue":"2","issued":{"date-parts":[["2005"]]},"page":"1457-1464","title":"TCF-4 mediates cell type-specific regulation of proglucagon gene expression by β-catenin and glycogen synthase kinase-3β*","type":"article-journal","volume":"280"},"uris":["http://www.mendeley.com/documents/?uuid=d0063b0a-a3a9-4831-82c2-38d03e6f3328"]},{"id":"ITEM-5","itemData":{"DOI":"10.1016/j.cell.2012.10.053","ISBN":"1097-4172 (Electronic)\\r0092-8674 (Linking)","ISSN":"00928674","PMID":"23260145","abstract":"Most studies on TCF7L2 SNP variants in the pathogenesis of type 2 diabetes (T2D) focus on a role of the encoded transcription factor TCF4 in β cells. Here, a mouse genetics approach shows that removal of TCF4 from β cells does not affect their function, whereas manipulating TCF4 levels in the liver has major effects on metabolism. In Tcf7l2-/- mice, the immediate postnatal surge in liver metabolism does not occur. Consequently, pups die due to hypoglycemia. By combining chromatin immunoprecipitation with gene expression profiling, we identify a TCF4-controlled metabolic gene program that is acutely activated in the postnatal liver. In concordance, adult liver-specific Tcf7l2 knockout mice show reduced hepatic glucose production during fasting and display improved glucose homeostasis when maintained on high-fat diet. Furthermore, liver-specific TCF4 overexpression increases hepatic glucose production. These observations imply that TCF4 directly activates metabolic genes and that inhibition of Wnt signaling may be beneficial in metabolic disease. © 2012 Elsevier Inc.","author":[{"dropping-particle":"","family":"Boj","given":"Sylvia F.","non-dropping-particle":"","parse-names":false,"suffix":""},{"dropping-particle":"","family":"Es","given":"Johan H.","non-dropping-particle":"Van","parse-names":false,"suffix":""},{"dropping-particle":"","family":"Huch","given":"Meritxell","non-dropping-particle":"","parse-names":false,"suffix":""},{"dropping-particle":"","family":"Li","given":"Vivian S W","non-dropping-particle":"","parse-names":false,"suffix":""},{"dropping-particle":"","family":"José","given":"Anabel","non-dropping-particle":"","parse-names":false,"suffix":""},{"dropping-particle":"","family":"Hatzis","given":"Pantelis","non-dropping-particle":"","parse-names":false,"suffix":""},{"dropping-particle":"","family":"Mokry","given":"Michal","non-dropping-particle":"","parse-names":false,"suffix":""},{"dropping-particle":"","family":"Haegebarth","given":"Andrea","non-dropping-particle":"","parse-names":false,"suffix":""},{"dropping-particle":"","family":"Born","given":"Maaike","non-dropping-particle":"Van Den","parse-names":false,"suffix":""},{"dropping-particle":"","family":"Chambon","given":"Pierre","non-dropping-particle":"","parse-names":false,"suffix":""},{"dropping-particle":"","family":"Voshol","given":"Peter","non-dropping-particle":"","parse-names":false,"suffix":""},{"dropping-particle":"","family":"Dor","given":"Yuval","non-dropping-particle":"","parse-names":false,"suffix":""},{"dropping-particle":"","family":"Cuppen","given":"Edwin","non-dropping-particle":"","parse-names":false,"suffix":""},{"dropping-particle":"","family":"Fillat","given":"Cristina","non-dropping-particle":"","parse-names":false,"suffix":""},{"dropping-particle":"","family":"Clevers","given":"Hans","non-dropping-particle":"","parse-names":false,"suffix":""}],"container-title":"Cell","id":"ITEM-5","issue":"7","issued":{"date-parts":[["2012"]]},"page":"1595-1607","title":"Diabetes risk gene and wnt effector Tcf7l2/TCF4 controls hepatic response to perinatal and adult metabolic demand","type":"article-journal","volume":"151"},"uris":["http://www.mendeley.com/documents/?uuid=4b199a9a-db48-4da1-92ea-cddad811ffe8"]}],"mendeley":{"formattedCitation":"[52,55–58]","plainTextFormattedCitation":"[52,55–58]","previouslyFormattedCitation":"(52,55–58)"},"properties":{"noteIndex":0},"schema":"https://github.com/citation-style-language/schema/raw/master/csl-citation.json"}</w:instrText>
            </w:r>
            <w:r w:rsidR="00491C3B" w:rsidRPr="00FA7B51">
              <w:fldChar w:fldCharType="separate"/>
            </w:r>
            <w:r w:rsidR="003C5910" w:rsidRPr="003C5910">
              <w:rPr>
                <w:noProof/>
              </w:rPr>
              <w:t>[52,55–58]</w:t>
            </w:r>
            <w:r w:rsidR="00491C3B" w:rsidRPr="00FA7B51">
              <w:fldChar w:fldCharType="end"/>
            </w:r>
            <w:r w:rsidR="004D26A3" w:rsidRPr="00FA7B51">
              <w:t>.</w:t>
            </w:r>
            <w:r w:rsidR="0007006E" w:rsidRPr="00FA7B51">
              <w:t xml:space="preserve"> </w:t>
            </w:r>
            <w:r w:rsidR="009E477F" w:rsidRPr="00FA7B51">
              <w:t xml:space="preserve">This is the strongest and most well-replicated genetic factor associated to T2D </w:t>
            </w:r>
            <w:r w:rsidR="009E477F" w:rsidRPr="00FA7B51">
              <w:fldChar w:fldCharType="begin" w:fldLock="1"/>
            </w:r>
            <w:r w:rsidR="003C5910">
              <w:instrText>ADDIN CSL_CITATION {"citationItems":[{"id":"ITEM-1","itemData":{"DOI":"10.1016/j.cmet.2008.08.006","ISBN":"1550-4131","ISSN":"1932-7420","PMID":"18762020","abstract":"Type 2 diabetes is a genetically heterogeneous disease, with several relatively rare monogenic forms and a number of more common forms resulting from a complex interaction of genetic and environmental factors. Previous studies using a candidate gene approach, family linkage studies, and gene expression profiling uncovered a number of type 2 genes, but the genetic basis of common type 2 diabetes remained unknown. Recently, a new window has opened on defining potential type 2 diabetes genes through genome-wide SNP association studies of very large populations of individuals with diabetes. This review explores the pathway leading to discovery of these genetic effects, the impact of these genetic loci on diabetes risk, the potential mechanisms of action of the genes to alter glucose homeostasis, and the limitations of these studies in defining the role of genetics in this important disease.","author":[{"dropping-particle":"","family":"Doria","given":"Alessandro","non-dropping-particle":"","parse-names":false,"suffix":""},{"dropping-particle":"","family":"Patti","given":"Mary-Elizabeth","non-dropping-particle":"","parse-names":false,"suffix":""},{"dropping-particle":"","family":"Kahn","given":"C Ronald","non-dropping-particle":"","parse-names":false,"suffix":""}],"container-title":"Cell metabolism","id":"ITEM-1","issue":"3","issued":{"date-parts":[["2008"]]},"page":"186-200","title":"The emerging genetic architecture of type 2 diabetes.","type":"article-journal","volume":"8"},"uris":["http://www.mendeley.com/documents/?uuid=e49748bd-588c-4bc4-ac63-5ccd22b22e60"]},{"id":"ITEM-2","itemData":{"DOI":"10.1186/1471-2350-10-15","ISSN":"1471-2350","abstract":"Transcription factor 7-like 2 (TCF7L2) has been shown to be associated with type 2 diabetes mellitus (T2MD) in multiple ethnic groups in the past two years, but, contradictory results were reported for Chinese and Pima Indian populations. The authors then performed a large meta-analysis of 36 studies examining the association of type 2 diabetes mellitus (T2DM) with polymorphisms in the TCF7L2 gene in various ethnicities, containing rs7903146 C-to-T (IVS3C&gt;T), rs7901695 T-to-C (IVS3T&gt;C), a rs12255372 G-to-T (IVS4G&gt;T), and rs11196205 G-to-C (IVS4G&gt;C) polymorphisms and to evaluate the size of gene effect and the possible genetic mode of action.","author":[{"dropping-particle":"","family":"Tong","given":"Yu","non-dropping-particle":"","parse-names":false,"suffix":""},{"dropping-particle":"","family":"Lin","given":"Ying","non-dropping-particle":"","parse-names":false,"suffix":""},{"dropping-particle":"","family":"Zhang","given":"Yuan Yawei","non-dropping-particle":"","parse-names":false,"suffix":""},{"dropping-particle":"","family":"Yang","given":"Jiyun","non-dropping-particle":"","parse-names":false,"suffix":""},{"dropping-particle":"","family":"Zhang","given":"Yuan Yawei","non-dropping-particle":"","parse-names":false,"suffix":""},{"dropping-particle":"","family":"Liu","given":"Hengchuan","non-dropping-particle":"","parse-names":false,"suffix":""},{"dropping-particle":"","family":"Zhang","given":"Ben","non-dropping-particle":"","parse-names":false,"suffix":""}],"container-title":"BMC Medical Genetics","id":"ITEM-2","issue":"1","issued":{"date-parts":[["2009"]]},"page":"15","title":"Association between TCF7L2gene polymorphisms and susceptibility to Type 2 Diabetes Mellitus: a large Human Genome Epidemiology (HuGE) review and meta-analysis","type":"article-journal","volume":"10"},"uris":["http://www.mendeley.com/documents/?uuid=134aac02-affd-4125-a567-9a423bb85b17"]},{"id":"ITEM-3","itemData":{"DOI":"10.1007/s11892-010-0143-1","ISBN":"1534-4827","ISSN":"15344827","PMID":"20820957","abstract":"The physiologic hallmarks of type 2 diabetes are insulin resistance in hepatic and peripheral tissues and pancreatic β-cell dysfunction. Thus, genetic loci underlying susceptibility to type 2 diabetes are likely to map to one of these endophenotypes. Genome-wide association studies have now identified up to 38 susceptibility loci for type 2 diabetes and a number of other loci underlying variation in type 2 diabetes-related quantitative traits. The majority are of unknown biology or map to pancreatic β-cell dysfunction. A seemingly disproportionate minority map to insulin resistance. We briefly discuss the known insulin resistance loci identified from genome-wide association, and then discuss reasons why additional insulin resistance loci have not been identified. We present alternative views that may partly explain the apparent dearth of insulin resistance loci contributing to genetic susceptibility to type 2 diabetes, rather than focus on traditional issues such as study design and sampling, which have been addressed elsewhere.","author":[{"dropping-particle":"","family":"Watanabe","given":"Richard M.","non-dropping-particle":"","parse-names":false,"suffix":""}],"container-title":"Current Diabetes Reports","id":"ITEM-3","issue":"6","issued":{"date-parts":[["2010"]]},"page":"476-484","title":"The genetics of insulin resistance: Where's Waldo?","type":"article-journal","volume":"10"},"uris":["http://www.mendeley.com/documents/?uuid=3f2fb6c6-6ec9-4ee7-9c55-707e9678b923"]},{"id":"ITEM-4","itemData":{"DOI":"10.1038/ng1732","ISBN":"1061-4036 (Print) 1061-4036 (Linking)","ISSN":"1061-4036","PMID":"16415884","abstract":"We have previously reported suggestive linkage of type 2 diabetes mellitus to chromosome 10q. We genotyped 228 microsatellite markers in Icelandic individuals with type 2 diabetes and controls throughout a 10.5-Mb interval on 10q. A microsatellite, DG10S478, within intron 3 of the transcription factor 7-like 2 gene (TCF7L2; formerly TCF4) was associated with type 2 diabetes (P = 2.1 x 10(-9)). This was replicated in a Danish cohort (P = 4.8 x 10(-3)) and in a US cohort (P = 3.3 x 10(-9)). Compared with non-carriers, heterozygous and homozygous carriers of the at-risk alleles (38% and 7% of the population, respectively) have relative risks of 1.45 and 2.41. This corresponds to a population attributable risk of 21%. The TCF7L2 gene product is a high mobility group box-containing transcription factor previously implicated in blood glucose homeostasis. It is thought to act through regulation of proglucagon gene expression in enteroendocrine cells via the Wnt signaling pathway.","author":[{"dropping-particle":"","family":"Grant","given":"Struan F a","non-dropping-particle":"","parse-names":false,"suffix":""},{"dropping-particle":"","family":"Thorleifsson","given":"Gudmar","non-dropping-particle":"","parse-names":false,"suffix":""},{"dropping-particle":"","family":"Reynisdottir","given":"Inga","non-dropping-particle":"","parse-names":false,"suffix":""},{"dropping-particle":"","family":"Benediktsson","given":"Rafn","non-dropping-particle":"","parse-names":false,"suffix":""},{"dropping-particle":"","family":"Manolescu","given":"Andrei","non-dropping-particle":"","parse-names":false,"suffix":""},{"dropping-particle":"","family":"Sainz","given":"Jesus","non-dropping-particle":"","parse-names":false,"suffix":""},{"dropping-particle":"","family":"Helgason","given":"Agnar","non-dropping-particle":"","parse-names":false,"suffix":""},{"dropping-particle":"","family":"Stefansson","given":"Hreinn","non-dropping-particle":"","parse-names":false,"suffix":""},{"dropping-particle":"","family":"Emilsson","given":"Valur","non-dropping-particle":"","parse-names":false,"suffix":""},{"dropping-particle":"","family":"Helgadottir","given":"Anna","non-dropping-particle":"","parse-names":false,"suffix":""},{"dropping-particle":"","family":"Styrkarsdottir","given":"Unnur","non-dropping-particle":"","parse-names":false,"suffix":""},{"dropping-particle":"","family":"Magnusson","given":"Kristinn P","non-dropping-particle":"","parse-names":false,"suffix":""},{"dropping-particle":"","family":"Walters","given":"G Bragi","non-dropping-particle":"","parse-names":false,"suffix":""},{"dropping-particle":"","family":"Palsdottir","given":"Ebba","non-dropping-particle":"","parse-names":false,"suffix":""},{"dropping-particle":"","family":"Jonsdottir","given":"Thorbjorg","non-dropping-particle":"","parse-names":false,"suffix":""},{"dropping-particle":"","family":"Gudmundsdottir","given":"Thorunn","non-dropping-particle":"","parse-names":false,"suffix":""},{"dropping-particle":"","family":"Gylfason","given":"Arnaldur","non-dropping-particle":"","parse-names":false,"suffix":""},{"dropping-particle":"","family":"Saemundsdottir","given":"Jona","non-dropping-particle":"","parse-names":false,"suffix":""},{"dropping-particle":"","family":"Wilensky","given":"Robert L","non-dropping-particle":"","parse-names":false,"suffix":""},{"dropping-particle":"","family":"Reilly","given":"Muredach P","non-dropping-particle":"","parse-names":false,"suffix":""},{"dropping-particle":"","family":"Rader","given":"Daniel J","non-dropping-particle":"","parse-names":false,"suffix":""},{"dropping-particle":"","family":"Bagger","given":"Yu","non-dropping-particle":"","parse-names":false,"suffix":""},{"dropping-particle":"","family":"Christiansen","given":"Claus","non-dropping-particle":"","parse-names":false,"suffix":""},{"dropping-particle":"","family":"Gudnason","given":"Vilmundur","non-dropping-particle":"","parse-names":false,"suffix":""},{"dropping-particle":"","family":"Sigurdsson","given":"Gunnar","non-dropping-particle":"","parse-names":false,"suffix":""},{"dropping-particle":"","family":"Thorsteinsdottir","given":"Unnur","non-dropping-particle":"","parse-names":false,"suffix":""},{"dropping-particle":"","family":"Gulcher","given":"Jeffrey R","non-dropping-particle":"","parse-names":false,"suffix":""},{"dropping-particle":"","family":"Kong","given":"Augustine","non-dropping-particle":"","parse-names":false,"suffix":""},{"dropping-particle":"","family":"Stefansson","given":"Kari","non-dropping-particle":"","parse-names":false,"suffix":""}],"container-title":"Nature genetics","id":"ITEM-4","issue":"3","issued":{"date-parts":[["2006"]]},"page":"320-323","title":"Variant of transcription factor 7-like 2 (TCF7L2) gene confers risk of type 2 diabetes.","type":"article-journal","volume":"38"},"uris":["http://www.mendeley.com/documents/?uuid=3d758a9f-4e21-477b-bd58-ee68e89069cf"]},{"id":"ITEM-5","itemData":{"DOI":"10.1038/ng.120","ISBN":"1546-1718 (Electronic)\\n1061-4036 (Linking)","ISSN":"1546-1718","PMID":"18372903","abstract":"Genome-wide association (GWA) studies have identified multiple loci at which common variants modestly but reproducibly influence risk of type 2 diabetes (T2D). Established associations to common and rare variants explain only a small proportion of the heritability of T2D. As previously published analyses had limited power to identify variants with modest effects, we carried out meta-analysis of three T2D GWA scans comprising 10,128 individuals of European descent and approximately 2.2 million SNPs (directly genotyped and imputed), followed by replication testing in an independent sample with an effective sample size of up to 53,975. We detected at least six previously unknown loci with robust evidence for association, including the JAZF1 (P = 5.0 x 10(-14)), CDC123-CAMK1D (P = 1.2 x 10(-10)), TSPAN8-LGR5 (P = 1.1 x 10(-9)), THADA (P = 1.1 x 10(-9)), ADAMTS9 (P = 1.2 x 10(-8)) and NOTCH2 (P = 4.1 x 10(-8)) gene regions. Our results illustrate the value of large discovery and follow-up samples for gaining further insights into the inherited basis of T2D.","author":[{"dropping-particle":"","family":"Zeggini","given":"Eleftheria","non-dropping-particle":"","parse-names":false,"suffix":""},{"dropping-particle":"","family":"Scott","given":"Laura J","non-dropping-particle":"","parse-names":false,"suffix":""},{"dropping-particle":"","family":"Saxena","given":"Richa","non-dropping-particle":"","parse-names":false,"suffix":""},{"dropping-particle":"","family":"Voight","given":"Benjamin F","non-dropping-particle":"","parse-names":false,"suffix":""},{"dropping-particle":"","family":"Marchini","given":"Jonathan L","non-dropping-particle":"","parse-names":false,"suffix":""},{"dropping-particle":"","family":"Hu","given":"Tianle","non-dropping-particle":"","parse-names":false,"suffix":""},{"dropping-particle":"","family":"Bakker","given":"Paul I W","non-dropping-particle":"de","parse-names":false,"suffix":""},{"dropping-particle":"","family":"Abecasis","given":"Gonçalo R","non-dropping-particle":"","parse-names":false,"suffix":""},{"dropping-particle":"","family":"Almgren","given":"Peter","non-dropping-particle":"","parse-names":false,"suffix":""},{"dropping-particle":"","family":"Andersen","given":"Gitte","non-dropping-particle":"","parse-names":false,"suffix":""},{"dropping-particle":"","family":"Ardlie","given":"Kristin","non-dropping-particle":"","parse-names":false,"suffix":""},{"dropping-particle":"","family":"Boström","given":"Kristina Bengtsson","non-dropping-particle":"","parse-names":false,"suffix":""},{"dropping-particle":"","family":"Bergman","given":"Richard N","non-dropping-particle":"","parse-names":false,"suffix":""},{"dropping-particle":"","family":"Bonnycastle","given":"Lori L","non-dropping-particle":"","parse-names":false,"suffix":""},{"dropping-particle":"","family":"Borch-Johnsen","given":"Knut","non-dropping-particle":"","parse-names":false,"suffix":""},{"dropping-particle":"","family":"Burtt","given":"Noël P","non-dropping-particle":"","parse-names":false,"suffix":""},{"dropping-particle":"","family":"Chen","given":"Hong","non-dropping-particle":"","parse-names":false,"suffix":""},{"dropping-particle":"","family":"Chines","given":"Peter S","non-dropping-particle":"","parse-names":false,"suffix":""},{"dropping-particle":"","family":"Daly","given":"Mark J","non-dropping-particle":"","parse-names":false,"suffix":""},{"dropping-particle":"","family":"Deodhar","given":"Parimal","non-dropping-particle":"","parse-names":false,"suffix":""},{"dropping-particle":"","family":"Ding","given":"Chia-Jen","non-dropping-particle":"","parse-names":false,"suffix":""},{"dropping-particle":"","family":"Doney","given":"Alex S F","non-dropping-particle":"","parse-names":false,"suffix":""},{"dropping-particle":"","family":"Duren","given":"William L","non-dropping-particle":"","parse-names":false,"suffix":""},{"dropping-particle":"","family":"Elliott","given":"Katherine S","non-dropping-particle":"","parse-names":false,"suffix":""},{"dropping-particle":"","family":"Erdos","given":"Michael R","non-dropping-particle":"","parse-names":false,"suffix":""},{"dropping-particle":"","family":"Frayling","given":"Timothy M","non-dropping-particle":"","parse-names":false,"suffix":""},{"dropping-particle":"","family":"Freathy","given":"Rachel M","non-dropping-particle":"","parse-names":false,"suffix":""},{"dropping-particle":"","family":"Gianniny","given":"Lauren","non-dropping-particle":"","parse-names":false,"suffix":""},{"dropping-particle":"","family":"Grallert","given":"Harald","non-dropping-particle":"","parse-names":false,"suffix":""},{"dropping-particle":"","family":"Grarup","given":"Niels","non-dropping-particle":"","parse-names":false,"suffix":""},{"dropping-particle":"","family":"Groves","given":"Christopher J","non-dropping-particle":"","parse-names":false,"suffix":""},{"dropping-particle":"","family":"Guiducci","given":"Candace","non-dropping-particle":"","parse-names":false,"suffix":""},{"dropping-particle":"","family":"Hansen","given":"Torben","non-dropping-particle":"","parse-names":false,"suffix":""},{"dropping-particle":"","family":"Herder","given":"Christian","non-dropping-particle":"","parse-names":false,"suffix":""},{"dropping-particle":"","family":"Hitman","given":"Graham A","non-dropping-particle":"","parse-names":false,"suffix":""},{"dropping-particle":"","family":"Hughes","given":"Thomas E","non-dropping-particle":"","parse-names":false,"suffix":""},{"dropping-particle":"","family":"Isomaa","given":"Bo","non-dropping-particle":"","parse-names":false,"suffix":""},{"dropping-particle":"","family":"Jackson","given":"Anne U","non-dropping-particle":"","parse-names":false,"suffix":""},{"dropping-particle":"","family":"Jørgensen","given":"Torben","non-dropping-particle":"","parse-names":false,"suffix":""},{"dropping-particle":"","family":"Kong","given":"Augustine","non-dropping-particle":"","parse-names":false,"suffix":""},{"dropping-particle":"","family":"Kubalanza","given":"Kari","non-dropping-particle":"","parse-names":false,"suffix":""},{"dropping-particle":"","family":"Kuruvilla","given":"Finny G","non-dropping-particle":"","parse-names":false,"suffix":""},{"dropping-particle":"","family":"Kuusisto","given":"Johanna","non-dropping-particle":"","parse-names":false,"suffix":""},{"dropping-particle":"","family":"Langenberg","given":"Claudia","non-dropping-particle":"","parse-names":false,"suffix":""},{"dropping-particle":"","family":"Lango","given":"Hana","non-dropping-particle":"","parse-names":false,"suffix":""},{"dropping-particle":"","family":"Lauritzen","given":"Torsten","non-dropping-particle":"","parse-names":false,"suffix":""},{"dropping-particle":"","family":"Li","given":"Yun","non-dropping-particle":"","parse-names":false,"suffix":""},{"dropping-particle":"","family":"Lindgren","given":"Cecilia M","non-dropping-particle":"","parse-names":false,"suffix":""},{"dropping-particle":"","family":"Lyssenko","given":"Valeriya","non-dropping-particle":"","parse-names":false,"suffix":""},{"dropping-particle":"","family":"Marvelle","given":"Amanda F","non-dropping-particle":"","parse-names":false,"suffix":""},{"dropping-particle":"","family":"Meisinger","given":"Christa","non-dropping-particle":"","parse-names":false,"suffix":""},{"dropping-particle":"","family":"Midthjell","given":"Kristian","non-dropping-particle":"","parse-names":false,"suffix":""},{"dropping-particle":"","family":"Mohlke","given":"Karen L","non-dropping-particle":"","parse-names":false,"suffix":""},{"dropping-particle":"","family":"Morken","given":"Mario a","non-dropping-particle":"","parse-names":false,"suffix":""},{"dropping-particle":"","family":"Morris","given":"Andrew D","non-dropping-particle":"","parse-names":false,"suffix":""},{"dropping-particle":"","family":"Narisu","given":"Narisu","non-dropping-particle":"","parse-names":false,"suffix":""},{"dropping-particle":"","family":"Nilsson","given":"Peter","non-dropping-particle":"","parse-names":false,"suffix":""},{"dropping-particle":"","family":"Owen","given":"Katharine R","non-dropping-particle":"","parse-names":false,"suffix":""},{"dropping-particle":"","family":"Palmer","given":"Colin N A","non-dropping-particle":"","parse-names":false,"suffix":""},{"dropping-particle":"","family":"Payne","given":"Felicity","non-dropping-particle":"","parse-names":false,"suffix":""},{"dropping-particle":"","family":"Perry","given":"John R B","non-dropping-particle":"","parse-names":false,"suffix":""},{"dropping-particle":"","family":"Pettersen","given":"Elin","non-dropping-particle":"","parse-names":false,"suffix":""},{"dropping-particle":"","family":"Platou","given":"Carl","non-dropping-particle":"","parse-names":false,"suffix":""},{"dropping-particle":"","family":"Prokopenko","given":"Inga","non-dropping-particle":"","parse-names":false,"suffix":""},{"dropping-particle":"","family":"Qi","given":"Lu","non-dropping-particle":"","parse-names":false,"suffix":""},{"dropping-particle":"","family":"Qin","given":"Li","non-dropping-particle":"","parse-names":false,"suffix":""},{"dropping-particle":"","family":"Rayner","given":"Nigel W","non-dropping-particle":"","parse-names":false,"suffix":""},{"dropping-particle":"","family":"Rees","given":"Matthew","non-dropping-particle":"","parse-names":false,"suffix":""},{"dropping-particle":"","family":"Roix","given":"Jeffrey J","non-dropping-particle":"","parse-names":false,"suffix":""},{"dropping-particle":"","family":"Sandbaek","given":"Anelli","non-dropping-particle":"","parse-names":false,"suffix":""},{"dropping-particle":"","family":"Shields","given":"Beverley","non-dropping-particle":"","parse-names":false,"suffix":""},{"dropping-particle":"","family":"Sjögren","given":"Marketa","non-dropping-particle":"","parse-names":false,"suffix":""},{"dropping-particle":"","family":"Steinthorsdottir","given":"Valgerdur","non-dropping-particle":"","parse-names":false,"suffix":""},{"dropping-particle":"","family":"Stringham","given":"Heather M","non-dropping-particle":"","parse-names":false,"suffix":""},{"dropping-particle":"","family":"Swift","given":"Amy J","non-dropping-particle":"","parse-names":false,"suffix":""},{"dropping-particle":"","family":"Thorleifsson","given":"Gudmar","non-dropping-particle":"","parse-names":false,"suffix":""},{"dropping-particle":"","family":"Thorsteinsdottir","given":"Unnur","non-dropping-particle":"","parse-names":false,"suffix":""},{"dropping-particle":"","family":"Timpson","given":"Nicholas J","non-dropping-particle":"","parse-names":false,"suffix":""},{"dropping-particle":"","family":"Tuomi","given":"Tiinamaija","non-dropping-particle":"","parse-names":false,"suffix":""},{"dropping-particle":"","family":"Tuomilehto","given":"Jaakko","non-dropping-particle":"","parse-names":false,"suffix":""},{"dropping-particle":"","family":"Walker","given":"Mark","non-dropping-particle":"","parse-names":false,"suffix":""},{"dropping-particle":"","family":"Watanabe","given":"Richard M","non-dropping-particle":"","parse-names":false,"suffix":""},{"dropping-particle":"","family":"Weedon","given":"Michael N","non-dropping-particle":"","parse-names":false,"suffix":""},{"dropping-particle":"","family":"Willer","given":"Cristen J","non-dropping-particle":"","parse-names":false,"suffix":""},{"dropping-particle":"","family":"Illig","given":"Thomas","non-dropping-particle":"","parse-names":false,"suffix":""},{"dropping-particle":"","family":"Hveem","given":"Kristian","non-dropping-particle":"","parse-names":false,"suffix":""},{"dropping-particle":"","family":"Hu","given":"Frank B","non-dropping-particle":"","parse-names":false,"suffix":""},{"dropping-particle":"","family":"Laakso","given":"Markku","non-dropping-particle":"","parse-names":false,"suffix":""},{"dropping-particle":"","family":"Stefansson","given":"Kari","non-dropping-particle":"","parse-names":false,"suffix":""},{"dropping-particle":"","family":"Pedersen","given":"Oluf","non-dropping-particle":"","parse-names":false,"suffix":""},{"dropping-particle":"","family":"Wareham","given":"Nicholas J","non-dropping-particle":"","parse-names":false,"suffix":""},{"dropping-particle":"","family":"Barroso","given":"Inês","non-dropping-particle":"","parse-names":false,"suffix":""},{"dropping-particle":"","family":"Hattersley","given":"Andrew T","non-dropping-particle":"","parse-names":false,"suffix":""},{"dropping-particle":"","family":"Collins","given":"Francis S","non-dropping-particle":"","parse-names":false,"suffix":""},{"dropping-particle":"","family":"Groop","given":"Leif","non-dropping-particle":"","parse-names":false,"suffix":""},{"dropping-particle":"","family":"McCarthy","given":"Mark I","non-dropping-particle":"","parse-names":false,"suffix":""},{"dropping-particle":"","family":"Boehnke","given":"Michael","non-dropping-particle":"","parse-names":false,"suffix":""},{"dropping-particle":"","family":"Altshuler","given":"David","non-dropping-particle":"","parse-names":false,"suffix":""}],"container-title":"Nature Genetics","id":"ITEM-5","issue":"5","issued":{"date-parts":[["2008"]]},"page":"638-645","title":"Meta-analysis of genome-wide association data and large-scale replication identifies additional susceptibility loci for type 2 diabetes.","type":"article-journal","volume":"40"},"uris":["http://www.mendeley.com/documents/?uuid=e6810600-47e3-4d83-ab09-d36bc57e6839"]},{"id":"ITEM-6","itemData":{"DOI":"10.1126/science.1142364","ISBN":"0036-8075","ISSN":"1095-9203","PMID":"17463249","abstract":"The molecular mechanisms involved in the development of type 2 diabetes are poorly understood. Starting from genome-wide genotype data for 1924 diabetic cases and 2938 population controls generated by the Wellcome Trust Case Control Consortium, we set out to detect replicated diabetes association signals through analysis of 3757 additional cases and 5346 controls and by integration of our findings with equivalent data from other international consortia. We detected diabetes susceptibility loci in and around the genes CDKAL1, CDKN2A/CDKN2B, and IGF2BP2 and confirmed the recently described associations at HHEX/IDE and SLC30A8. Our findings provide insight into the genetic architecture of type 2 diabetes, emphasizing the contribution of multiple variants of modest effect. The regions identified underscore the importance of pathways influencing pancreatic beta cell development and function in the etiology of type 2 diabetes.","author":[{"dropping-particle":"","family":"Zeggini","given":"Eleftheria","non-dropping-particle":"","parse-names":false,"suffix":""},{"dropping-particle":"","family":"Weedon","given":"Michael N","non-dropping-particle":"","parse-names":false,"suffix":""},{"dropping-particle":"","family":"Lindgren","given":"Cecilia M","non-dropping-particle":"","parse-names":false,"suffix":""},{"dropping-particle":"","family":"Frayling","given":"Timothy M","non-dropping-particle":"","parse-names":false,"suffix":""},{"dropping-particle":"","family":"Elliott","given":"Katherine S","non-dropping-particle":"","parse-names":false,"suffix":""},{"dropping-particle":"","family":"Lango","given":"Hana","non-dropping-particle":"","parse-names":false,"suffix":""},{"dropping-particle":"","family":"Timpson","given":"Nicholas J","non-dropping-particle":"","parse-names":false,"suffix":""},{"dropping-particle":"","family":"Perry","given":"John R B","non-dropping-particle":"","parse-names":false,"suffix":""},{"dropping-particle":"","family":"Rayner","given":"Nigel W","non-dropping-particle":"","parse-names":false,"suffix":""},{"dropping-particle":"","family":"Freathy","given":"Rachel M","non-dropping-particle":"","parse-names":false,"suffix":""},{"dropping-particle":"","family":"Barrett","given":"Jeffrey C","non-dropping-particle":"","parse-names":false,"suffix":""},{"dropping-particle":"","family":"Shields","given":"Beverley","non-dropping-particle":"","parse-names":false,"suffix":""},{"dropping-particle":"","family":"Morris","given":"Andrew P","non-dropping-particle":"","parse-names":false,"suffix":""},{"dropping-particle":"","family":"Ellard","given":"Sian","non-dropping-particle":"","parse-names":false,"suffix":""},{"dropping-particle":"","family":"Groves","given":"Christopher J","non-dropping-particle":"","parse-names":false,"suffix":""},{"dropping-particle":"","family":"Harries","given":"Lorna W","non-dropping-particle":"","parse-names":false,"suffix":""},{"dropping-particle":"","family":"Marchini","given":"Jonathan L","non-dropping-particle":"","parse-names":false,"suffix":""},{"dropping-particle":"","family":"Owen","given":"Katharine R","non-dropping-particle":"","parse-names":false,"suffix":""},{"dropping-particle":"","family":"Knight","given":"Beatrice","non-dropping-particle":"","parse-names":false,"suffix":""},{"dropping-particle":"","family":"Cardon","given":"Lon R","non-dropping-particle":"","parse-names":false,"suffix":""},{"dropping-particle":"","family":"Walker","given":"Mark","non-dropping-particle":"","parse-names":false,"suffix":""},{"dropping-particle":"","family":"Hitman","given":"Graham a","non-dropping-particle":"","parse-names":false,"suffix":""},{"dropping-particle":"","family":"Morris","given":"Andrew D","non-dropping-particle":"","parse-names":false,"suffix":""},{"dropping-particle":"","family":"Doney","given":"Alex S F","non-dropping-particle":"","parse-names":false,"suffix":""},{"dropping-particle":"","family":"McCarthy","given":"Mark I","non-dropping-particle":"","parse-names":false,"suffix":""},{"dropping-particle":"","family":"Hattersley","given":"Andrew T","non-dropping-particle":"","parse-names":false,"suffix":""}],"container-title":"Science","id":"ITEM-6","issue":"5829","issued":{"date-parts":[["2007"]]},"page":"1336-1341","title":"Replication of genome-wide association signals in UK samples reveals risk loci for type 2 diabetes","type":"article-journal","volume":"316"},"uris":["http://www.mendeley.com/documents/?uuid=c86a9d8d-24b8-4304-89f6-1656c18bd2e1"]}],"mendeley":{"formattedCitation":"[41,44,49,50,59,60]","plainTextFormattedCitation":"[41,44,49,50,59,60]","previouslyFormattedCitation":"(41,44,49,50,59,60)"},"properties":{"noteIndex":0},"schema":"https://github.com/citation-style-language/schema/raw/master/csl-citation.json"}</w:instrText>
            </w:r>
            <w:r w:rsidR="009E477F" w:rsidRPr="00FA7B51">
              <w:fldChar w:fldCharType="separate"/>
            </w:r>
            <w:r w:rsidR="003C5910" w:rsidRPr="003C5910">
              <w:rPr>
                <w:noProof/>
              </w:rPr>
              <w:t>[41,44,49,50,59,60]</w:t>
            </w:r>
            <w:r w:rsidR="009E477F" w:rsidRPr="00FA7B51">
              <w:fldChar w:fldCharType="end"/>
            </w:r>
            <w:r w:rsidR="009E477F" w:rsidRPr="00FA7B51">
              <w:t xml:space="preserve">. </w:t>
            </w:r>
            <w:r w:rsidR="004D26A3" w:rsidRPr="00FA7B51">
              <w:t>It acts</w:t>
            </w:r>
            <w:r w:rsidR="0007006E" w:rsidRPr="00FA7B51">
              <w:t xml:space="preserve"> as a nuclear receptor for </w:t>
            </w:r>
            <w:r w:rsidR="0007006E" w:rsidRPr="00FA7B51">
              <w:rPr>
                <w:rFonts w:cs="Arial"/>
              </w:rPr>
              <w:t>β</w:t>
            </w:r>
            <w:r w:rsidR="0007006E" w:rsidRPr="00FA7B51">
              <w:t>-catenin</w:t>
            </w:r>
            <w:r w:rsidR="004D26A3" w:rsidRPr="00FA7B51">
              <w:t>, which is involved in the secretion of GLP-1 in gut endocrine cells and various other genes</w:t>
            </w:r>
            <w:r w:rsidR="0007006E" w:rsidRPr="00FA7B51">
              <w:t xml:space="preserve"> </w:t>
            </w:r>
            <w:r w:rsidRPr="00FA7B51">
              <w:fldChar w:fldCharType="begin" w:fldLock="1"/>
            </w:r>
            <w:r w:rsidR="003C5910">
              <w:instrText>ADDIN CSL_CITATION {"citationItems":[{"id":"ITEM-1","itemData":{"DOI":"10.1080/08977190410001720860","ISBN":"0897719041000","ISSN":"0897-7194","author":[{"dropping-particle":"","family":"Prunier C.","given":"Hocevar B A Howe P H","non-dropping-particle":"","parse-names":false,"suffix":""}],"container-title":"Growth Factors","id":"ITEM-1","issue":"3","issued":{"date-parts":[["2004"]]},"page":"141-150","title":"Wnt signaling: Physiology and pathology","type":"article-journal","volume":"22"},"uris":["http://www.mendeley.com/documents/?uuid=da58864d-7fbd-41be-b765-fc36073f4b64"]},{"id":"ITEM-2","itemData":{"DOI":"10.1074/jbc.M411487200","ISSN":"00219258","author":[{"dropping-particle":"","family":"Yi","given":"Fenghua","non-dropping-particle":"","parse-names":false,"suffix":""},{"dropping-particle":"","family":"Brubaker","given":"Patricia L.","non-dropping-particle":"","parse-names":false,"suffix":""},{"dropping-particle":"","family":"Jin","given":"Tianru","non-dropping-particle":"","parse-names":false,"suffix":""}],"container-title":"Journal of Biological Chemistry","id":"ITEM-2","issue":"2","issued":{"date-parts":[["2005"]]},"page":"1457-1464","title":"TCF-4 mediates cell type-specific regulation of proglucagon gene expression by β-catenin and glycogen synthase kinase-3β*","type":"article-journal","volume":"280"},"uris":["http://www.mendeley.com/documents/?uuid=d0063b0a-a3a9-4831-82c2-38d03e6f3328"]},{"id":"ITEM-3","itemData":{"author":[{"dropping-particle":"","family":"Fehmann","given":"Hans-Christoph","non-dropping-particle":"","parse-names":false,"suffix":""},{"dropping-particle":"","family":"Göke","given":"Rüdiger","non-dropping-particle":"","parse-names":false,"suffix":""},{"dropping-particle":"","family":"Göke","given":"Burkhard","non-dropping-particle":"","parse-names":false,"suffix":""}],"container-title":"Endocrine Reviews","id":"ITEM-3","issue":"3","issued":{"date-parts":[["1995"]]},"page":"390","title":"Cell and Molecular Biology of the Incretin Hormones Glucagon-Like Peptide-I and Glucose-Dependent Insulin Releasing Polypeptide","type":"article-journal","volume":"16"},"uris":["http://www.mendeley.com/documents/?uuid=8e7e606d-9e7f-40de-9892-ec136b39546f"]}],"mendeley":{"formattedCitation":"[56,57,61]","plainTextFormattedCitation":"[56,57,61]","previouslyFormattedCitation":"(56,57,61)"},"properties":{"noteIndex":0},"schema":"https://github.com/citation-style-language/schema/raw/master/csl-citation.json"}</w:instrText>
            </w:r>
            <w:r w:rsidRPr="00FA7B51">
              <w:fldChar w:fldCharType="separate"/>
            </w:r>
            <w:r w:rsidR="003C5910" w:rsidRPr="003C5910">
              <w:rPr>
                <w:noProof/>
              </w:rPr>
              <w:t>[56,57,61]</w:t>
            </w:r>
            <w:r w:rsidRPr="00FA7B51">
              <w:fldChar w:fldCharType="end"/>
            </w:r>
            <w:r w:rsidR="0007006E" w:rsidRPr="00FA7B51">
              <w:t>.</w:t>
            </w:r>
            <w:r w:rsidR="004D26A3" w:rsidRPr="00FA7B51">
              <w:t xml:space="preserve"> </w:t>
            </w:r>
            <w:r w:rsidR="00327BD5" w:rsidRPr="00FA7B51">
              <w:t>There are also reports that indicate a possible role in the incretin axis, adipocyte function and glucose production by the liver</w:t>
            </w:r>
            <w:r w:rsidR="009E477F" w:rsidRPr="00FA7B51">
              <w:t>, despite some of the results being conflicting</w:t>
            </w:r>
            <w:r w:rsidR="00787839" w:rsidRPr="00FA7B51">
              <w:t xml:space="preserve"> </w:t>
            </w:r>
            <w:r w:rsidR="00787839" w:rsidRPr="00FA7B51">
              <w:fldChar w:fldCharType="begin" w:fldLock="1"/>
            </w:r>
            <w:r w:rsidR="003C5910">
              <w:instrText>ADDIN CSL_CITATION {"citationItems":[{"id":"ITEM-1","itemData":{"DOI":"10.1016/j.cell.2012.10.053","ISBN":"1097-4172 (Electronic)\\r0092-8674 (Linking)","ISSN":"00928674","PMID":"23260145","abstract":"Most studies on TCF7L2 SNP variants in the pathogenesis of type 2 diabetes (T2D) focus on a role of the encoded transcription factor TCF4 in β cells. Here, a mouse genetics approach shows that removal of TCF4 from β cells does not affect their function, whereas manipulating TCF4 levels in the liver has major effects on metabolism. In Tcf7l2-/- mice, the immediate postnatal surge in liver metabolism does not occur. Consequently, pups die due to hypoglycemia. By combining chromatin immunoprecipitation with gene expression profiling, we identify a TCF4-controlled metabolic gene program that is acutely activated in the postnatal liver. In concordance, adult liver-specific Tcf7l2 knockout mice show reduced hepatic glucose production during fasting and display improved glucose homeostasis when maintained on high-fat diet. Furthermore, liver-specific TCF4 overexpression increases hepatic glucose production. These observations imply that TCF4 directly activates metabolic genes and that inhibition of Wnt signaling may be beneficial in metabolic disease. © 2012 Elsevier Inc.","author":[{"dropping-particle":"","family":"Boj","given":"Sylvia F.","non-dropping-particle":"","parse-names":false,"suffix":""},{"dropping-particle":"","family":"Es","given":"Johan H.","non-dropping-particle":"Van","parse-names":false,"suffix":""},{"dropping-particle":"","family":"Huch","given":"Meritxell","non-dropping-particle":"","parse-names":false,"suffix":""},{"dropping-particle":"","family":"Li","given":"Vivian S W","non-dropping-particle":"","parse-names":false,"suffix":""},{"dropping-particle":"","family":"José","given":"Anabel","non-dropping-particle":"","parse-names":false,"suffix":""},{"dropping-particle":"","family":"Hatzis","given":"Pantelis","non-dropping-particle":"","parse-names":false,"suffix":""},{"dropping-particle":"","family":"Mokry","given":"Michal","non-dropping-particle":"","parse-names":false,"suffix":""},{"dropping-particle":"","family":"Haegebarth","given":"Andrea","non-dropping-particle":"","parse-names":false,"suffix":""},{"dropping-particle":"","family":"Born","given":"Maaike","non-dropping-particle":"Van Den","parse-names":false,"suffix":""},{"dropping-particle":"","family":"Chambon","given":"Pierre","non-dropping-particle":"","parse-names":false,"suffix":""},{"dropping-particle":"","family":"Voshol","given":"Peter","non-dropping-particle":"","parse-names":false,"suffix":""},{"dropping-particle":"","family":"Dor","given":"Yuval","non-dropping-particle":"","parse-names":false,"suffix":""},{"dropping-particle":"","family":"Cuppen","given":"Edwin","non-dropping-particle":"","parse-names":false,"suffix":""},{"dropping-particle":"","family":"Fillat","given":"Cristina","non-dropping-particle":"","parse-names":false,"suffix":""},{"dropping-particle":"","family":"Clevers","given":"Hans","non-dropping-particle":"","parse-names":false,"suffix":""}],"container-title":"Cell","id":"ITEM-1","issue":"7","issued":{"date-parts":[["2012"]]},"page":"1595-1607","title":"Diabetes risk gene and wnt effector Tcf7l2/TCF4 controls hepatic response to perinatal and adult metabolic demand","type":"article-journal","volume":"151"},"uris":["http://www.mendeley.com/documents/?uuid=4b199a9a-db48-4da1-92ea-cddad811ffe8"]},{"id":"ITEM-2","itemData":{"DOI":"10.1172/JCI30706DS1","ISBN":"0021-9738 (Print)\\r0021-9738 (Linking)","ISSN":"0021-9738","PMID":"17671651","abstract":"Genetic variants in the gene encoding for transcription factor-7-like 2 (TCF7L2) have been associated with type 2 diabetes (T2D) and impaired beta cell function, but the mechanisms have remained unknown. We therefore studied prospectively the ability of common variants in TCF7L2 to predict future T2D and explored the mechanisms by which they would do this. Scandinavian subjects followed for up to 22 years were genotyped for 3 SNPs (rs7903146, rs12255372, and rs10885406) in TCF7L2, and a subset of them underwent extensive metabolic studies. Expression of TCF7L2 was related to genotype and metabolic parameters in human islets. The CT/TT genotypes of SNP rs7903146 strongly predicted future T2D in 2 independent cohorts (Swedish and Finnish). The risk T allele was associated with impaired insulin secretion, incretin effects, and enhanced rate of hepatic glucose production. TCF7L2 expression in human islets was increased 5-fold in T2D, particularly in carriers of the TT genotype. Overexpression of TCF7L2 in human islets reduced glucose-stimulated insulin secretion. In conclusion, the increased risk of T2D conferred by variants in TCF7L2 involves the enteroinsular axis, enhanced expression of the gene in islets, and impaired insulin secretion","author":[{"dropping-particle":"","family":"Lyssenko","given":"V","non-dropping-particle":"","parse-names":false,"suffix":""},{"dropping-particle":"","family":"Lupi","given":"R","non-dropping-particle":"","parse-names":false,"suffix":""},{"dropping-particle":"","family":"Marchetti","given":"P","non-dropping-particle":"","parse-names":false,"suffix":""},{"dropping-particle":"","family":"Guerra","given":"S","non-dropping-particle":"Del","parse-names":false,"suffix":""},{"dropping-particle":"","family":"Orho-Melander","given":"M","non-dropping-particle":"","parse-names":false,"suffix":""},{"dropping-particle":"","family":"Almgren","given":"P","non-dropping-particle":"","parse-names":false,"suffix":""},{"dropping-particle":"","family":"Sjogren","given":"M","non-dropping-particle":"","parse-names":false,"suffix":""},{"dropping-particle":"","family":"Ling","given":"C","non-dropping-particle":"","parse-names":false,"suffix":""},{"dropping-particle":"","family":"Eriksson","given":"K F","non-dropping-particle":"","parse-names":false,"suffix":""},{"dropping-particle":"","family":"Lethagen","given":"a L","non-dropping-particle":"","parse-names":false,"suffix":""},{"dropping-particle":"","family":"Mancarella","given":"R","non-dropping-particle":"","parse-names":false,"suffix":""},{"dropping-particle":"","family":"Berglund","given":"G","non-dropping-particle":"","parse-names":false,"suffix":""},{"dropping-particle":"","family":"Tuomi","given":"T","non-dropping-particle":"","parse-names":false,"suffix":""},{"dropping-particle":"","family":"Nilsson","given":"P","non-dropping-particle":"","parse-names":false,"suffix":""},{"dropping-particle":"","family":"Prato","given":"S","non-dropping-particle":"Del","parse-names":false,"suffix":""},{"dropping-particle":"","family":"Groop","given":"L","non-dropping-particle":"","parse-names":false,"suffix":""}],"container-title":"J.Clin.Invest","id":"ITEM-2","issue":"8","issued":{"date-parts":[["2007"]]},"page":"2155-2163","title":"Mechanisms by which common variants in the TCF7L2 gene increase risk of type 2 diabetes","type":"article-journal","volume":"117"},"uris":["http://www.mendeley.com/documents/?uuid=98688369-da50-44b8-a329-95aec9c94a0e"]},{"id":"ITEM-3","itemData":{"DOI":"10.2337/db06-0474","ISBN":"0012-1797 (Print)\\r0012-1797 (Linking)","ISSN":"0012-1797","PMID":"17003360","abstract":"Recently, the transcription factor 7-like 2 (TCF7L2) gene has been associated with type 2 diabetes in subjects of European origin in the DeCode study. We genotyped the two most associated variants (rs7903146 and rs12255372) in 2,367 French type 2 diabetic subjects and in 2,499 control subjects. Both the T-allele of rs7903146 and the T-allele of rs12255372 significantly increase type 2 diabetes risk with an allelic odds ratio (OR) of 1.69 (95% CI 1.55-1.83) (P = 6.0 x 10(-35)) and 1.60 (1.47-1.74) (P = 7.6 x 10(-28)), respectively. In nonobese type 2 diabetic subjects (BMI &lt;30 kg/m2, n = 1,346), the ORs increased to 1.89 (1.72-2.09) (P = 2.1 x 10(-38)) and 1.79 (1.62-1.97) (P = 5.7 x 10(-31)), respectively. The rs7903146 T at-risk allele associates with decreased BMI and earlier age at diagnosis in the type 2 diabetic subjects (P = 8.0 x 10(-3) and P = 3.8 x 10(-4), respectively), which is supported by quantitative family-based association tests. TCF7L2 is expressed in most human tissues, including mature pancreatic beta-cells, with the exception of the skeletal muscle. In the subcutaneous and omental fat from obese type 2 diabetic subjects, TCF7L2 expression significantly decreased compared with obese normoglycemic individuals. During rat fetal beta-cell differentiation, TCF7L2 expression pattern mimics the key marker NGN3 (neurogenin 3), suggesting a role in islet development. These data provide evidence that TCF7L2 is a major determinant of type 2 diabetes risk in European populations and suggests that this transcription factor plays a key role in glucose homeostasis.","author":[{"dropping-particle":"","family":"Cauchi","given":"Stéphane","non-dropping-particle":"","parse-names":false,"suffix":""},{"dropping-particle":"","family":"Meyre","given":"David","non-dropping-particle":"","parse-names":false,"suffix":""},{"dropping-particle":"","family":"Dina","given":"Christian","non-dropping-particle":"","parse-names":false,"suffix":""},{"dropping-particle":"","family":"Choquet","given":"Hélène","non-dropping-particle":"","parse-names":false,"suffix":""},{"dropping-particle":"","family":"Samson","given":"Chantal","non-dropping-particle":"","parse-names":false,"suffix":""},{"dropping-particle":"","family":"Gallina","given":"Sophie","non-dropping-particle":"","parse-names":false,"suffix":""},{"dropping-particle":"","family":"Balkau","given":"Beverley","non-dropping-particle":"","parse-names":false,"suffix":""},{"dropping-particle":"","family":"Charpentier","given":"Guillaume","non-dropping-particle":"","parse-names":false,"suffix":""},{"dropping-particle":"","family":"Pattou","given":"François","non-dropping-particle":"","parse-names":false,"suffix":""},{"dropping-particle":"","family":"Stetsyuk","given":"Volodymyr","non-dropping-particle":"","parse-names":false,"suffix":""},{"dropping-particle":"","family":"Scharfmann","given":"Raphaël","non-dropping-particle":"","parse-names":false,"suffix":""},{"dropping-particle":"","family":"Staels","given":"Bart","non-dropping-particle":"","parse-names":false,"suffix":""},{"dropping-particle":"","family":"Frühbeck","given":"Gema","non-dropping-particle":"","parse-names":false,"suffix":""},{"dropping-particle":"","family":"Froguel","given":"Philippe","non-dropping-particle":"","parse-names":false,"suffix":""}],"container-title":"Diabetes","id":"ITEM-3","issue":"October","issued":{"date-parts":[["2006"]]},"page":"2903-2908","title":"Transcription factor TCF7L2 genetic study in the French population: expression in human beta-cells and adipose tissue and strong association with type 2 diabetes.","type":"article-journal","volume":"55"},"uris":["http://www.mendeley.com/documents/?uuid=1116b43c-29f8-4088-bc05-16f9ac20b43e"]},{"id":"ITEM-4","itemData":{"DOI":"10.2337/db12-0891","ISBN":"0012-1797\\r1939-327X","ISSN":"00121797","PMID":"23093653","author":[{"dropping-particle":"","family":"Grant","given":"Struan F A","non-dropping-particle":"","parse-names":false,"suffix":""}],"container-title":"Diabetes","id":"ITEM-4","issue":"11","issued":{"date-parts":[["2012"]]},"page":"2657-2658","title":"Understanding the elusive mechanism of action of TCF7L2 in metabolism","type":"article-journal","volume":"61"},"uris":["http://www.mendeley.com/documents/?uuid=c295c7ae-94ac-47fb-bc2a-0ccc1e786d90"]},{"id":"ITEM-5","itemData":{"DOI":"10.2337/db12-0239","ISBN":"1939-327X (Electronic)\\r0012-1797 (Linking)","ISSN":"00121797","PMID":"23086040","abstract":"We investigated the effects of obesity surgery-induced weight loss on transcription factor 7-like 2 gene (TCF7L2) alternative splicing in adipose tissue and liver. Furthermore, we determined the association of TCF7L2 splicing with the levels of plasma glucose and serum free fatty acids (FFAs) in three independent studies (n = 216). Expression of the short mRNA variant, lacking exons 12, 13, and 13a, decreased after weight loss in subcutaneous fat (n = 46) and liver (n = 11) and was more common in subcutaneous fat of subjects with type 2 diabetes than in subjects with normal glucose tolerance in obese individuals (n = 54) and a population-based sample (n = 49). Additionally, there was a positive correlation between this variant and the level of fasting glucose in nondiabetic individuals (n = 113). This association between TCF7L2 splicing and plasma glucose was independent of the TCF7L2 genotype. Finally, this variant was associated with high levels of serum FFAs during hyperinsulinemia, suggesting impaired insulin action in adipose tissue, whereas no association with insulin secretion or insulin-stimulated whole-body glucose uptake was observed. Our study shows that the short TCF7L2 mRNA variant in subcutaneous fat is regulated by weight loss and is associated with hyperglycemia and impaired insulin action in adipose tissue.","author":[{"dropping-particle":"","family":"Kaminska","given":"Dorota","non-dropping-particle":"","parse-names":false,"suffix":""},{"dropping-particle":"","family":"Kuulasmaa","given":"Tiina","non-dropping-particle":"","parse-names":false,"suffix":""},{"dropping-particle":"","family":"Venesmaa","given":"Sari","non-dropping-particle":"","parse-names":false,"suffix":""},{"dropping-particle":"","family":"Käkelä","given":"Pirjo","non-dropping-particle":"","parse-names":false,"suffix":""},{"dropping-particle":"","family":"Vaittinen","given":"Maija","non-dropping-particle":"","parse-names":false,"suffix":""},{"dropping-particle":"","family":"Pulkkinen","given":"Leena","non-dropping-particle":"","parse-names":false,"suffix":""},{"dropping-particle":"","family":"Pääkkönen","given":"Matti","non-dropping-particle":"","parse-names":false,"suffix":""},{"dropping-particle":"","family":"Gylling","given":"Helena","non-dropping-particle":"","parse-names":false,"suffix":""},{"dropping-particle":"","family":"Laakso","given":"Markku","non-dropping-particle":"","parse-names":false,"suffix":""},{"dropping-particle":"","family":"Pihlajamäki","given":"Jussi","non-dropping-particle":"","parse-names":false,"suffix":""}],"container-title":"Diabetes","id":"ITEM-5","issue":"11","issued":{"date-parts":[["2012"]]},"page":"2807-2813","title":"Adipose tissue TCF7L2 Splicing is regulated by weight loss and associates with glucose and fatty acid metabolism","type":"article-journal","volume":"61"},"uris":["http://www.mendeley.com/documents/?uuid=b8239ea6-f553-4011-abf3-460b69ba134d"]},{"id":"ITEM-6","itemData":{"DOI":"10.1016/j.cmet.2013.01.011","ISBN":"1550-4131","ISSN":"15504131","PMID":"23395164","abstract":"Human genetics is revealing ever more variants that influence propensity to common diseases, but progress in translating these discoveries into the biological mechanisms responsible for predisposition continues to lag behind. A recent paper in Cell (Boj et al., 2012) using rodent models to examine how diabetes-associated variants near TCF7L2 perturb metabolic regulation provides surprising results. ?? 2013 Elsevier Inc.","author":[{"dropping-particle":"","family":"McCarthy","given":"Mark I.","non-dropping-particle":"","parse-names":false,"suffix":""},{"dropping-particle":"","family":"Rorsman","given":"Patrik","non-dropping-particle":"","parse-names":false,"suffix":""},{"dropping-particle":"","family":"Gloyn","given":"Anna L.","non-dropping-particle":"","parse-names":false,"suffix":""}],"container-title":"Cell Metabolism","id":"ITEM-6","issue":"2","issued":{"date-parts":[["2013"]]},"page":"157-159","publisher":"Elsevier Inc.","title":"TCF7L2 and diabetes: A tale of two tissues, and of two species","type":"article-journal","volume":"17"},"uris":["http://www.mendeley.com/documents/?uuid=724d0242-e070-4f4f-82c8-3d758388ee5b"]}],"mendeley":{"formattedCitation":"[58,62–66]","plainTextFormattedCitation":"[58,62–66]","previouslyFormattedCitation":"(58,62–66)"},"properties":{"noteIndex":0},"schema":"https://github.com/citation-style-language/schema/raw/master/csl-citation.json"}</w:instrText>
            </w:r>
            <w:r w:rsidR="00787839" w:rsidRPr="00FA7B51">
              <w:fldChar w:fldCharType="separate"/>
            </w:r>
            <w:r w:rsidR="003C5910" w:rsidRPr="003C5910">
              <w:rPr>
                <w:noProof/>
              </w:rPr>
              <w:t>[58,62–66]</w:t>
            </w:r>
            <w:r w:rsidR="00787839" w:rsidRPr="00FA7B51">
              <w:fldChar w:fldCharType="end"/>
            </w:r>
            <w:r w:rsidR="00327BD5" w:rsidRPr="00FA7B51">
              <w:t>.</w:t>
            </w:r>
          </w:p>
        </w:tc>
        <w:tc>
          <w:tcPr>
            <w:tcW w:w="740" w:type="dxa"/>
            <w:tcBorders>
              <w:top w:val="nil"/>
              <w:left w:val="double" w:sz="4" w:space="0" w:color="auto"/>
              <w:bottom w:val="nil"/>
              <w:right w:val="double" w:sz="4" w:space="0" w:color="auto"/>
            </w:tcBorders>
            <w:vAlign w:val="center"/>
          </w:tcPr>
          <w:p w14:paraId="7BAADF77" w14:textId="77777777" w:rsidR="00CA3BCD" w:rsidRPr="00FA7B51" w:rsidRDefault="00CA3BCD" w:rsidP="00CA3BCD">
            <w:pPr>
              <w:contextualSpacing/>
              <w:jc w:val="center"/>
            </w:pPr>
          </w:p>
        </w:tc>
      </w:tr>
      <w:tr w:rsidR="00CA3BCD" w:rsidRPr="00FA7B51" w14:paraId="20F28906" w14:textId="77777777" w:rsidTr="004D1716">
        <w:trPr>
          <w:cantSplit/>
        </w:trPr>
        <w:tc>
          <w:tcPr>
            <w:tcW w:w="10052" w:type="dxa"/>
            <w:tcBorders>
              <w:top w:val="nil"/>
              <w:left w:val="double" w:sz="4" w:space="0" w:color="auto"/>
              <w:bottom w:val="nil"/>
              <w:right w:val="double" w:sz="4" w:space="0" w:color="auto"/>
            </w:tcBorders>
            <w:shd w:val="clear" w:color="auto" w:fill="E7E6E6" w:themeFill="background2"/>
          </w:tcPr>
          <w:p w14:paraId="2725C9D1" w14:textId="77777777" w:rsidR="00CA3BCD" w:rsidRPr="00FA7B51" w:rsidRDefault="00CA3BCD" w:rsidP="00CA3BCD">
            <w:pPr>
              <w:contextualSpacing/>
              <w:jc w:val="both"/>
            </w:pPr>
            <w:r w:rsidRPr="00FA7B51">
              <w:t>3.1.2 KCNJ11</w:t>
            </w:r>
          </w:p>
        </w:tc>
        <w:tc>
          <w:tcPr>
            <w:tcW w:w="740" w:type="dxa"/>
            <w:tcBorders>
              <w:top w:val="nil"/>
              <w:left w:val="double" w:sz="4" w:space="0" w:color="auto"/>
              <w:bottom w:val="nil"/>
              <w:right w:val="double" w:sz="4" w:space="0" w:color="auto"/>
            </w:tcBorders>
            <w:shd w:val="clear" w:color="auto" w:fill="EDEDED" w:themeFill="accent3" w:themeFillTint="33"/>
            <w:vAlign w:val="center"/>
          </w:tcPr>
          <w:p w14:paraId="6FBC2C0B" w14:textId="77777777" w:rsidR="00CA3BCD" w:rsidRPr="00FA7B51" w:rsidRDefault="00CA3BCD" w:rsidP="00CA3BCD">
            <w:pPr>
              <w:contextualSpacing/>
              <w:jc w:val="center"/>
            </w:pPr>
          </w:p>
        </w:tc>
      </w:tr>
      <w:tr w:rsidR="00CA3BCD" w:rsidRPr="00FA7B51" w14:paraId="37C8645C" w14:textId="77777777" w:rsidTr="00C84653">
        <w:trPr>
          <w:cantSplit/>
        </w:trPr>
        <w:tc>
          <w:tcPr>
            <w:tcW w:w="10052" w:type="dxa"/>
            <w:tcBorders>
              <w:top w:val="nil"/>
              <w:left w:val="double" w:sz="4" w:space="0" w:color="auto"/>
              <w:bottom w:val="nil"/>
              <w:right w:val="double" w:sz="4" w:space="0" w:color="auto"/>
            </w:tcBorders>
          </w:tcPr>
          <w:p w14:paraId="137F7BBB" w14:textId="39CB987A" w:rsidR="00CA3BCD" w:rsidRPr="00FA7B51" w:rsidRDefault="00CA3BCD" w:rsidP="00F8768D">
            <w:pPr>
              <w:jc w:val="both"/>
            </w:pPr>
            <w:r w:rsidRPr="00FA7B51">
              <w:t>KCNJ11 is</w:t>
            </w:r>
            <w:r w:rsidR="007F659C" w:rsidRPr="00FA7B51">
              <w:t xml:space="preserve"> a</w:t>
            </w:r>
            <w:r w:rsidRPr="00FA7B51">
              <w:t xml:space="preserve"> </w:t>
            </w:r>
            <w:r w:rsidR="004D585E" w:rsidRPr="00FA7B51">
              <w:t xml:space="preserve">gene </w:t>
            </w:r>
            <w:r w:rsidR="00987FBC" w:rsidRPr="00FA7B51">
              <w:t>(also known as KIR6.2)</w:t>
            </w:r>
            <w:r w:rsidR="004D585E" w:rsidRPr="00FA7B51">
              <w:t xml:space="preserve"> </w:t>
            </w:r>
            <w:r w:rsidRPr="00FA7B51">
              <w:t>located at 11p15.1 in humans</w:t>
            </w:r>
            <w:r w:rsidR="009E477F" w:rsidRPr="00FA7B51">
              <w:t xml:space="preserve"> and a</w:t>
            </w:r>
            <w:r w:rsidRPr="00FA7B51">
              <w:t>t 1q22 in rats</w:t>
            </w:r>
            <w:r w:rsidR="004D585E" w:rsidRPr="00FA7B51">
              <w:t xml:space="preserve"> </w:t>
            </w:r>
            <w:r w:rsidR="00987FBC" w:rsidRPr="00FA7B51">
              <w:t>that</w:t>
            </w:r>
            <w:r w:rsidR="00BD2650" w:rsidRPr="00FA7B51">
              <w:t xml:space="preserve"> </w:t>
            </w:r>
            <w:r w:rsidR="00BD2650" w:rsidRPr="00837FCA">
              <w:rPr>
                <w:noProof/>
              </w:rPr>
              <w:t>has</w:t>
            </w:r>
            <w:r w:rsidR="00BD2650" w:rsidRPr="00FA7B51">
              <w:t xml:space="preserve"> been associated with an increased risk of developing T2D</w:t>
            </w:r>
            <w:r w:rsidRPr="00FA7B51">
              <w:t xml:space="preserve"> </w:t>
            </w:r>
            <w:r w:rsidRPr="00FA7B51">
              <w:fldChar w:fldCharType="begin" w:fldLock="1"/>
            </w:r>
            <w:r w:rsidR="003C5910">
              <w:instrText>ADDIN CSL_CITATION {"citationItems":[{"id":"ITEM-1","itemData":{"URL":"https://www.ncbi.nlm.nih.gov/gene/83535","accessed":{"date-parts":[["2016","11","21"]]},"author":[{"dropping-particle":"","family":"PubMed","given":"","non-dropping-particle":"","parse-names":false,"suffix":""}],"id":"ITEM-1","issued":{"date-parts":[["0"]]},"title":"Kcnj11 potassium voltage-gated channel subfamily J member 11 [Rattus norvegicus (Norway rat)]","type":"webpage"},"uris":["http://www.mendeley.com/documents/?uuid=ce651d69-ae7f-4a1d-bc59-2e0009dc7acd"]},{"id":"ITEM-2","itemData":{"URL":"https://www.ncbi.nlm.nih.gov/gene/3767","accessed":{"date-parts":[["2016","11","21"]]},"author":[{"dropping-particle":"","family":"PubMed","given":"","non-dropping-particle":"","parse-names":false,"suffix":""}],"id":"ITEM-2","issued":{"date-parts":[["0"]]},"title":"KCNJ11 potassium voltage-gated channel subfamily J member 11 [Homo sapiens (human)]","type":"webpage"},"uris":["http://www.mendeley.com/documents/?uuid=f88b83d0-abbf-43b3-b874-0a07ce5d7327"]},{"id":"ITEM-3","itemData":{"author":[{"dropping-particle":"","family":"Saxena","given":"Richa","non-dropping-particle":"","parse-names":false,"suffix":""},{"dropping-particle":"","family":"Voight","given":"Benjamin F.","non-dropping-particle":"","parse-names":false,"suffix":""},{"dropping-particle":"","family":"Lyssenko","given":"Valeriya","non-dropping-particle":"","parse-names":false,"suffix":""},{"dropping-particle":"","family":"Burtt","given":"Noël P.","non-dropping-particle":"","parse-names":false,"suffix":""},{"dropping-particle":"de","family":"Bakker","given":"Paul I. W.","non-dropping-particle":"","parse-names":false,"suffix":""},{"dropping-particle":"","family":"Chen","given":"Hong","non-dropping-particle":"","parse-names":false,"suffix":""},{"dropping-particle":"","family":"Roix","given":"Jeffrey J.","non-dropping-particle":"","parse-names":false,"suffix":""},{"dropping-particle":"","family":"Kathiresan","given":"Sekar","non-dropping-particle":"","parse-names":false,"suffix":""},{"dropping-particle":"","family":"Hirschhorn","given":"Joel N.","non-dropping-particle":"","parse-names":false,"suffix":""},{"dropping-particle":"","family":"Daly","given":"Mark J.","non-dropping-particle":"","parse-names":false,"suffix":""},{"dropping-particle":"","family":"Hughes","given":"Thomas E.","non-dropping-particle":"","parse-names":false,"suffix":""},{"dropping-particle":"","family":"Groop","given":"Leif","non-dropping-particle":"","parse-names":false,"suffix":""},{"dropping-particle":"","family":"Altshuler","given":"David","non-dropping-particle":"","parse-names":false,"suffix":""},{"dropping-particle":"","family":"Almgren","given":"Peter","non-dropping-particle":"","parse-names":false,"suffix":""},{"dropping-particle":"","family":"Florez","given":"Jose C.","non-dropping-particle":"","parse-names":false,"suffix":""},{"dropping-particle":"","family":"Meyer","given":"Joanne","non-dropping-particle":"","parse-names":false,"suffix":""},{"dropping-particle":"","family":"Ardlie","given":"Kristin","non-dropping-particle":"","parse-names":false,"suffix":""},{"dropping-particle":"","family":"Boström","given":"Kristina Bengtsson","non-dropping-particle":"","parse-names":false,"suffix":""},{"dropping-particle":"","family":"Isomaa","given":"Bo","non-dropping-particle":"","parse-names":false,"suffix":""},{"dropping-particle":"","family":"Lettre","given":"Guillaume","non-dropping-particle":"","parse-names":false,"suffix":""},{"dropping-particle":"","family":"Lindblad","given":"Ulf","non-dropping-particle":"","parse-names":false,"suffix":""},{"dropping-particle":"","family":"Lyon","given":"Helen N.","non-dropping-particle":"","parse-names":false,"suffix":""},{"dropping-particle":"","family":"Melander","given":"Olle","non-dropping-particle":"","parse-names":false,"suffix":""},{"dropping-particle":"","family":"Newton-Cheh","given":"Christopher","non-dropping-particle":"","parse-names":false,"suffix":""},{"dropping-particle":"","family":"Nilsson","given":"Peter","non-dropping-particle":"","parse-names":false,"suffix":""},{"dropping-particle":"","family":"Orho-Melander","given":"Marju","non-dropping-particle":"","parse-names":false,"suffix":""},{"dropping-particle":"","family":"Råstam","given":"Lennart","non-dropping-particle":"","parse-names":false,"suffix":""},{"dropping-particle":"","family":"Speliotes","given":"Elizabeth K.","non-dropping-particle":"","parse-names":false,"suffix":""},{"dropping-particle":"","family":"Taskinen","given":"Marja-Riitta","non-dropping-particle":"","parse-names":false,"suffix":""},{"dropping-particle":"","family":"Tuomi","given":"Tiinamaija","non-dropping-particle":"","parse-names":false,"suffix":""},{"dropping-particle":"","family":"Guiducci","given":"Candace","non-dropping-particle":"","parse-names":false,"suffix":""},{"dropping-particle":"","family":"Berglund","given":"Anna","non-dropping-particle":"","parse-names":false,"suffix":""},{"dropping-particle":"","family":"Carlson","given":"Joyce","non-dropping-particle":"","parse-names":false,"suffix":""},{"dropping-particle":"","family":"Gianniny","given":"Lauren","non-dropping-particle":"","parse-names":false,"suffix":""},{"dropping-particle":"","family":"Hackett","given":"Rachel","non-dropping-particle":"","parse-names":false,"suffix":""},{"dropping-particle":"","family":"Hall","given":"Liselotte","non-dropping-particle":"","parse-names":false,"suffix":""},{"dropping-particle":"","family":"Holmkvist","given":"Johan","non-dropping-particle":"","parse-names":false,"suffix":""},{"dropping-particle":"","family":"Laurila","given":"Esa","non-dropping-particle":"","parse-names":false,"suffix":""},{"dropping-particle":"","family":"Sjögren","given":"Marketa","non-dropping-particle":"","parse-names":false,"suffix":""},{"dropping-particle":"","family":"Sterner","given":"Maria","non-dropping-particle":"","parse-names":false,"suffix":""},{"dropping-particle":"","family":"Surti","given":"Aarti","non-dropping-particle":"","parse-names":false,"suffix":""},{"dropping-particle":"","family":"Svensson","given":"Margareta","non-dropping-particle":"","parse-names":false,"suffix":""},{"dropping-particle":"","family":"Svensson","given":"Malin","non-dropping-particle":"","parse-names":false,"suffix":""},{"dropping-particle":"","family":"Tewhey","given":"Ryan","non-dropping-particle":"","parse-names":false,"suffix":""},{"dropping-particle":"","family":"Blumenstiel","given":"Brendan","non-dropping-particle":"","parse-names":false,"suffix":""},{"dropping-particle":"","family":"Parkin","given":"Melissa","non-dropping-particle":"","parse-names":false,"suffix":""},{"dropping-particle":"","family":"DeFelice","given":"Matthew","non-dropping-particle":"","parse-names":false,"suffix":""},{"dropping-particle":"","family":"Barry","given":"Rachel","non-dropping-particle":"","parse-names":false,"suffix":""},{"dropping-particle":"","family":"Brodeur","given":"Wendy","non-dropping-particle":"","parse-names":false,"suffix":""},{"dropping-particle":"","family":"Camarata","given":"Jody","non-dropping-particle":"","parse-names":false,"suffix":""},{"dropping-particle":"","family":"Chia","given":"Nancy","non-dropping-particle":"","parse-names":false,"suffix":""},{"dropping-particle":"","family":"Fava","given":"Mary","non-dropping-particle":"","parse-names":false,"suffix":""},{"dropping-particle":"","family":"Gibbons","given":"John","non-dropping-particle":"","parse-names":false,"suffix":""},{"dropping-particle":"","family":"Handsaker","given":"Bob","non-dropping-particle":"","parse-names":false,"suffix":""},{"dropping-particle":"","family":"Healy","given":"Claire","non-dropping-particle":"","parse-names":false,"suffix":""},{"dropping-particle":"","family":"Nguyen","given":"Kieu","non-dropping-particle":"","parse-names":false,"suffix":""},{"dropping-particle":"","family":"Gates","given":"Casey","non-dropping-particle":"","parse-names":false,"suffix":""},{"dropping-particle":"","family":"Sougnez","given":"Carrie","non-dropping-particle":"","parse-names":false,"suffix":""},{"dropping-particle":"","family":"Gage","given":"Diane","non-dropping-particle":"","parse-names":false,"suffix":""},{"dropping-particle":"","family":"Nizzari","given":"Marcia","non-dropping-particle":"","parse-names":false,"suffix":""},{"dropping-particle":"","family":"Gabriel","given":"Stacey B.","non-dropping-particle":"","parse-names":false,"suffix":""},{"dropping-particle":"","family":"Chirn","given":"Gung-Wei","non-dropping-particle":"","parse-names":false,"suffix":""},{"dropping-particle":"","family":"Ma","given":"Qicheng","non-dropping-particle":"","parse-names":false,"suffix":""},{"dropping-particle":"","family":"Parikh","given":"Hemang","non-dropping-particle":"","parse-names":false,"suffix":""},{"dropping-particle":"","family":"Richardson","given":"Delwood","non-dropping-particle":"","parse-names":false,"suffix":""},{"dropping-particle":"","family":"Ricke","given":"Darrell","non-dropping-particle":"","parse-names":false,"suffix":""},{"dropping-particle":"","family":"Purcell","given":"Shaun","non-dropping-particle":"","parse-names":false,"suffix":""}],"container-title":"Science","id":"ITEM-3","issue":"5829","issued":{"date-parts":[["2007"]]},"page":"1331-1336","title":"Genome-Wide Association Analysis Identifies Loci for Type 2 Diabetes and Triglyceride Levels","type":"article-journal","volume":"316"},"uris":["http://www.mendeley.com/documents/?uuid=949539bd-6ccd-49bd-8946-c975acc03197"]},{"id":"ITEM-4","itemData":{"DOI":"10.1126/science.1142364","ISBN":"0036-8075","ISSN":"1095-9203","PMID":"17463249","abstract":"The molecular mechanisms involved in the development of type 2 diabetes are poorly understood. Starting from genome-wide genotype data for 1924 diabetic cases and 2938 population controls generated by the Wellcome Trust Case Control Consortium, we set out to detect replicated diabetes association signals through analysis of 3757 additional cases and 5346 controls and by integration of our findings with equivalent data from other international consortia. We detected diabetes susceptibility loci in and around the genes CDKAL1, CDKN2A/CDKN2B, and IGF2BP2 and confirmed the recently described associations at HHEX/IDE and SLC30A8. Our findings provide insight into the genetic architecture of type 2 diabetes, emphasizing the contribution of multiple variants of modest effect. The regions identified underscore the importance of pathways influencing pancreatic beta cell development and function in the etiology of type 2 diabetes.","author":[{"dropping-particle":"","family":"Zeggini","given":"Eleftheria","non-dropping-particle":"","parse-names":false,"suffix":""},{"dropping-particle":"","family":"Weedon","given":"Michael N","non-dropping-particle":"","parse-names":false,"suffix":""},{"dropping-particle":"","family":"Lindgren","given":"Cecilia M","non-dropping-particle":"","parse-names":false,"suffix":""},{"dropping-particle":"","family":"Frayling","given":"Timothy M","non-dropping-particle":"","parse-names":false,"suffix":""},{"dropping-particle":"","family":"Elliott","given":"Katherine S","non-dropping-particle":"","parse-names":false,"suffix":""},{"dropping-particle":"","family":"Lango","given":"Hana","non-dropping-particle":"","parse-names":false,"suffix":""},{"dropping-particle":"","family":"Timpson","given":"Nicholas J","non-dropping-particle":"","parse-names":false,"suffix":""},{"dropping-particle":"","family":"Perry","given":"John R B","non-dropping-particle":"","parse-names":false,"suffix":""},{"dropping-particle":"","family":"Rayner","given":"Nigel W","non-dropping-particle":"","parse-names":false,"suffix":""},{"dropping-particle":"","family":"Freathy","given":"Rachel M","non-dropping-particle":"","parse-names":false,"suffix":""},{"dropping-particle":"","family":"Barrett","given":"Jeffrey C","non-dropping-particle":"","parse-names":false,"suffix":""},{"dropping-particle":"","family":"Shields","given":"Beverley","non-dropping-particle":"","parse-names":false,"suffix":""},{"dropping-particle":"","family":"Morris","given":"Andrew P","non-dropping-particle":"","parse-names":false,"suffix":""},{"dropping-particle":"","family":"Ellard","given":"Sian","non-dropping-particle":"","parse-names":false,"suffix":""},{"dropping-particle":"","family":"Groves","given":"Christopher J","non-dropping-particle":"","parse-names":false,"suffix":""},{"dropping-particle":"","family":"Harries","given":"Lorna W","non-dropping-particle":"","parse-names":false,"suffix":""},{"dropping-particle":"","family":"Marchini","given":"Jonathan L","non-dropping-particle":"","parse-names":false,"suffix":""},{"dropping-particle":"","family":"Owen","given":"Katharine R","non-dropping-particle":"","parse-names":false,"suffix":""},{"dropping-particle":"","family":"Knight","given":"Beatrice","non-dropping-particle":"","parse-names":false,"suffix":""},{"dropping-particle":"","family":"Cardon","given":"Lon R","non-dropping-particle":"","parse-names":false,"suffix":""},{"dropping-particle":"","family":"Walker","given":"Mark","non-dropping-particle":"","parse-names":false,"suffix":""},{"dropping-particle":"","family":"Hitman","given":"Graham a","non-dropping-particle":"","parse-names":false,"suffix":""},{"dropping-particle":"","family":"Morris","given":"Andrew D","non-dropping-particle":"","parse-names":false,"suffix":""},{"dropping-particle":"","family":"Doney","given":"Alex S F","non-dropping-particle":"","parse-names":false,"suffix":""},{"dropping-particle":"","family":"McCarthy","given":"Mark I","non-dropping-particle":"","parse-names":false,"suffix":""},{"dropping-particle":"","family":"Hattersley","given":"Andrew T","non-dropping-particle":"","parse-names":false,"suffix":""}],"container-title":"Science","id":"ITEM-4","issue":"5829","issued":{"date-parts":[["2007"]]},"page":"1336-1341","title":"Replication of genome-wide association signals in UK samples reveals risk loci for type 2 diabetes","type":"article-journal","volume":"316"},"uris":["http://www.mendeley.com/documents/?uuid=c86a9d8d-24b8-4304-89f6-1656c18bd2e1"]},{"id":"ITEM-5","itemData":{"DOI":"10.1038/ng.120","ISBN":"1546-1718 (Electronic)\\n1061-4036 (Linking)","ISSN":"1546-1718","PMID":"18372903","abstract":"Genome-wide association (GWA) studies have identified multiple loci at which common variants modestly but reproducibly influence risk of type 2 diabetes (T2D). Established associations to common and rare variants explain only a small proportion of the heritability of T2D. As previously published analyses had limited power to identify variants with modest effects, we carried out meta-analysis of three T2D GWA scans comprising 10,128 individuals of European descent and approximately 2.2 million SNPs (directly genotyped and imputed), followed by replication testing in an independent sample with an effective sample size of up to 53,975. We detected at least six previously unknown loci with robust evidence for association, including the JAZF1 (P = 5.0 x 10(-14)), CDC123-CAMK1D (P = 1.2 x 10(-10)), TSPAN8-LGR5 (P = 1.1 x 10(-9)), THADA (P = 1.1 x 10(-9)), ADAMTS9 (P = 1.2 x 10(-8)) and NOTCH2 (P = 4.1 x 10(-8)) gene regions. Our results illustrate the value of large discovery and follow-up samples for gaining further insights into the inherited basis of T2D.","author":[{"dropping-particle":"","family":"Zeggini","given":"Eleftheria","non-dropping-particle":"","parse-names":false,"suffix":""},{"dropping-particle":"","family":"Scott","given":"Laura J","non-dropping-particle":"","parse-names":false,"suffix":""},{"dropping-particle":"","family":"Saxena","given":"Richa","non-dropping-particle":"","parse-names":false,"suffix":""},{"dropping-particle":"","family":"Voight","given":"Benjamin F","non-dropping-particle":"","parse-names":false,"suffix":""},{"dropping-particle":"","family":"Marchini","given":"Jonathan L","non-dropping-particle":"","parse-names":false,"suffix":""},{"dropping-particle":"","family":"Hu","given":"Tianle","non-dropping-particle":"","parse-names":false,"suffix":""},{"dropping-particle":"","family":"Bakker","given":"Paul I W","non-dropping-particle":"de","parse-names":false,"suffix":""},{"dropping-particle":"","family":"Abecasis","given":"Gonçalo R","non-dropping-particle":"","parse-names":false,"suffix":""},{"dropping-particle":"","family":"Almgren","given":"Peter","non-dropping-particle":"","parse-names":false,"suffix":""},{"dropping-particle":"","family":"Andersen","given":"Gitte","non-dropping-particle":"","parse-names":false,"suffix":""},{"dropping-particle":"","family":"Ardlie","given":"Kristin","non-dropping-particle":"","parse-names":false,"suffix":""},{"dropping-particle":"","family":"Boström","given":"Kristina Bengtsson","non-dropping-particle":"","parse-names":false,"suffix":""},{"dropping-particle":"","family":"Bergman","given":"Richard N","non-dropping-particle":"","parse-names":false,"suffix":""},{"dropping-particle":"","family":"Bonnycastle","given":"Lori L","non-dropping-particle":"","parse-names":false,"suffix":""},{"dropping-particle":"","family":"Borch-Johnsen","given":"Knut","non-dropping-particle":"","parse-names":false,"suffix":""},{"dropping-particle":"","family":"Burtt","given":"Noël P","non-dropping-particle":"","parse-names":false,"suffix":""},{"dropping-particle":"","family":"Chen","given":"Hong","non-dropping-particle":"","parse-names":false,"suffix":""},{"dropping-particle":"","family":"Chines","given":"Peter S","non-dropping-particle":"","parse-names":false,"suffix":""},{"dropping-particle":"","family":"Daly","given":"Mark J","non-dropping-particle":"","parse-names":false,"suffix":""},{"dropping-particle":"","family":"Deodhar","given":"Parimal","non-dropping-particle":"","parse-names":false,"suffix":""},{"dropping-particle":"","family":"Ding","given":"Chia-Jen","non-dropping-particle":"","parse-names":false,"suffix":""},{"dropping-particle":"","family":"Doney","given":"Alex S F","non-dropping-particle":"","parse-names":false,"suffix":""},{"dropping-particle":"","family":"Duren","given":"William L","non-dropping-particle":"","parse-names":false,"suffix":""},{"dropping-particle":"","family":"Elliott","given":"Katherine S","non-dropping-particle":"","parse-names":false,"suffix":""},{"dropping-particle":"","family":"Erdos","given":"Michael R","non-dropping-particle":"","parse-names":false,"suffix":""},{"dropping-particle":"","family":"Frayling","given":"Timothy M","non-dropping-particle":"","parse-names":false,"suffix":""},{"dropping-particle":"","family":"Freathy","given":"Rachel M","non-dropping-particle":"","parse-names":false,"suffix":""},{"dropping-particle":"","family":"Gianniny","given":"Lauren","non-dropping-particle":"","parse-names":false,"suffix":""},{"dropping-particle":"","family":"Grallert","given":"Harald","non-dropping-particle":"","parse-names":false,"suffix":""},{"dropping-particle":"","family":"Grarup","given":"Niels","non-dropping-particle":"","parse-names":false,"suffix":""},{"dropping-particle":"","family":"Groves","given":"Christopher J","non-dropping-particle":"","parse-names":false,"suffix":""},{"dropping-particle":"","family":"Guiducci","given":"Candace","non-dropping-particle":"","parse-names":false,"suffix":""},{"dropping-particle":"","family":"Hansen","given":"Torben","non-dropping-particle":"","parse-names":false,"suffix":""},{"dropping-particle":"","family":"Herder","given":"Christian","non-dropping-particle":"","parse-names":false,"suffix":""},{"dropping-particle":"","family":"Hitman","given":"Graham A","non-dropping-particle":"","parse-names":false,"suffix":""},{"dropping-particle":"","family":"Hughes","given":"Thomas E","non-dropping-particle":"","parse-names":false,"suffix":""},{"dropping-particle":"","family":"Isomaa","given":"Bo","non-dropping-particle":"","parse-names":false,"suffix":""},{"dropping-particle":"","family":"Jackson","given":"Anne U","non-dropping-particle":"","parse-names":false,"suffix":""},{"dropping-particle":"","family":"Jørgensen","given":"Torben","non-dropping-particle":"","parse-names":false,"suffix":""},{"dropping-particle":"","family":"Kong","given":"Augustine","non-dropping-particle":"","parse-names":false,"suffix":""},{"dropping-particle":"","family":"Kubalanza","given":"Kari","non-dropping-particle":"","parse-names":false,"suffix":""},{"dropping-particle":"","family":"Kuruvilla","given":"Finny G","non-dropping-particle":"","parse-names":false,"suffix":""},{"dropping-particle":"","family":"Kuusisto","given":"Johanna","non-dropping-particle":"","parse-names":false,"suffix":""},{"dropping-particle":"","family":"Langenberg","given":"Claudia","non-dropping-particle":"","parse-names":false,"suffix":""},{"dropping-particle":"","family":"Lango","given":"Hana","non-dropping-particle":"","parse-names":false,"suffix":""},{"dropping-particle":"","family":"Lauritzen","given":"Torsten","non-dropping-particle":"","parse-names":false,"suffix":""},{"dropping-particle":"","family":"Li","given":"Yun","non-dropping-particle":"","parse-names":false,"suffix":""},{"dropping-particle":"","family":"Lindgren","given":"Cecilia M","non-dropping-particle":"","parse-names":false,"suffix":""},{"dropping-particle":"","family":"Lyssenko","given":"Valeriya","non-dropping-particle":"","parse-names":false,"suffix":""},{"dropping-particle":"","family":"Marvelle","given":"Amanda F","non-dropping-particle":"","parse-names":false,"suffix":""},{"dropping-particle":"","family":"Meisinger","given":"Christa","non-dropping-particle":"","parse-names":false,"suffix":""},{"dropping-particle":"","family":"Midthjell","given":"Kristian","non-dropping-particle":"","parse-names":false,"suffix":""},{"dropping-particle":"","family":"Mohlke","given":"Karen L","non-dropping-particle":"","parse-names":false,"suffix":""},{"dropping-particle":"","family":"Morken","given":"Mario a","non-dropping-particle":"","parse-names":false,"suffix":""},{"dropping-particle":"","family":"Morris","given":"Andrew D","non-dropping-particle":"","parse-names":false,"suffix":""},{"dropping-particle":"","family":"Narisu","given":"Narisu","non-dropping-particle":"","parse-names":false,"suffix":""},{"dropping-particle":"","family":"Nilsson","given":"Peter","non-dropping-particle":"","parse-names":false,"suffix":""},{"dropping-particle":"","family":"Owen","given":"Katharine R","non-dropping-particle":"","parse-names":false,"suffix":""},{"dropping-particle":"","family":"Palmer","given":"Colin N A","non-dropping-particle":"","parse-names":false,"suffix":""},{"dropping-particle":"","family":"Payne","given":"Felicity","non-dropping-particle":"","parse-names":false,"suffix":""},{"dropping-particle":"","family":"Perry","given":"John R B","non-dropping-particle":"","parse-names":false,"suffix":""},{"dropping-particle":"","family":"Pettersen","given":"Elin","non-dropping-particle":"","parse-names":false,"suffix":""},{"dropping-particle":"","family":"Platou","given":"Carl","non-dropping-particle":"","parse-names":false,"suffix":""},{"dropping-particle":"","family":"Prokopenko","given":"Inga","non-dropping-particle":"","parse-names":false,"suffix":""},{"dropping-particle":"","family":"Qi","given":"Lu","non-dropping-particle":"","parse-names":false,"suffix":""},{"dropping-particle":"","family":"Qin","given":"Li","non-dropping-particle":"","parse-names":false,"suffix":""},{"dropping-particle":"","family":"Rayner","given":"Nigel W","non-dropping-particle":"","parse-names":false,"suffix":""},{"dropping-particle":"","family":"Rees","given":"Matthew","non-dropping-particle":"","parse-names":false,"suffix":""},{"dropping-particle":"","family":"Roix","given":"Jeffrey J","non-dropping-particle":"","parse-names":false,"suffix":""},{"dropping-particle":"","family":"Sandbaek","given":"Anelli","non-dropping-particle":"","parse-names":false,"suffix":""},{"dropping-particle":"","family":"Shields","given":"Beverley","non-dropping-particle":"","parse-names":false,"suffix":""},{"dropping-particle":"","family":"Sjögren","given":"Marketa","non-dropping-particle":"","parse-names":false,"suffix":""},{"dropping-particle":"","family":"Steinthorsdottir","given":"Valgerdur","non-dropping-particle":"","parse-names":false,"suffix":""},{"dropping-particle":"","family":"Stringham","given":"Heather M","non-dropping-particle":"","parse-names":false,"suffix":""},{"dropping-particle":"","family":"Swift","given":"Amy J","non-dropping-particle":"","parse-names":false,"suffix":""},{"dropping-particle":"","family":"Thorleifsson","given":"Gudmar","non-dropping-particle":"","parse-names":false,"suffix":""},{"dropping-particle":"","family":"Thorsteinsdottir","given":"Unnur","non-dropping-particle":"","parse-names":false,"suffix":""},{"dropping-particle":"","family":"Timpson","given":"Nicholas J","non-dropping-particle":"","parse-names":false,"suffix":""},{"dropping-particle":"","family":"Tuomi","given":"Tiinamaija","non-dropping-particle":"","parse-names":false,"suffix":""},{"dropping-particle":"","family":"Tuomilehto","given":"Jaakko","non-dropping-particle":"","parse-names":false,"suffix":""},{"dropping-particle":"","family":"Walker","given":"Mark","non-dropping-particle":"","parse-names":false,"suffix":""},{"dropping-particle":"","family":"Watanabe","given":"Richard M","non-dropping-particle":"","parse-names":false,"suffix":""},{"dropping-particle":"","family":"Weedon","given":"Michael N","non-dropping-particle":"","parse-names":false,"suffix":""},{"dropping-particle":"","family":"Willer","given":"Cristen J","non-dropping-particle":"","parse-names":false,"suffix":""},{"dropping-particle":"","family":"Illig","given":"Thomas","non-dropping-particle":"","parse-names":false,"suffix":""},{"dropping-particle":"","family":"Hveem","given":"Kristian","non-dropping-particle":"","parse-names":false,"suffix":""},{"dropping-particle":"","family":"Hu","given":"Frank B","non-dropping-particle":"","parse-names":false,"suffix":""},{"dropping-particle":"","family":"Laakso","given":"Markku","non-dropping-particle":"","parse-names":false,"suffix":""},{"dropping-particle":"","family":"Stefansson","given":"Kari","non-dropping-particle":"","parse-names":false,"suffix":""},{"dropping-particle":"","family":"Pedersen","given":"Oluf","non-dropping-particle":"","parse-names":false,"suffix":""},{"dropping-particle":"","family":"Wareham","given":"Nicholas J","non-dropping-particle":"","parse-names":false,"suffix":""},{"dropping-particle":"","family":"Barroso","given":"Inês","non-dropping-particle":"","parse-names":false,"suffix":""},{"dropping-particle":"","family":"Hattersley","given":"Andrew T","non-dropping-particle":"","parse-names":false,"suffix":""},{"dropping-particle":"","family":"Collins","given":"Francis S","non-dropping-particle":"","parse-names":false,"suffix":""},{"dropping-particle":"","family":"Groop","given":"Leif","non-dropping-particle":"","parse-names":false,"suffix":""},{"dropping-particle":"","family":"McCarthy","given":"Mark I","non-dropping-particle":"","parse-names":false,"suffix":""},{"dropping-particle":"","family":"Boehnke","given":"Michael","non-dropping-particle":"","parse-names":false,"suffix":""},{"dropping-particle":"","family":"Altshuler","given":"David","non-dropping-particle":"","parse-names":false,"suffix":""}],"container-title":"Nature Genetics","id":"ITEM-5","issue":"5","issued":{"date-parts":[["2008"]]},"page":"638-645","title":"Meta-analysis of genome-wide association data and large-scale replication identifies additional susceptibility loci for type 2 diabetes.","type":"article-journal","volume":"40"},"uris":["http://www.mendeley.com/documents/?uuid=e6810600-47e3-4d83-ab09-d36bc57e6839"]}],"mendeley":{"formattedCitation":"[49–51,54,67]","plainTextFormattedCitation":"[49–51,54,67]","previouslyFormattedCitation":"(49–51,54,67)"},"properties":{"noteIndex":0},"schema":"https://github.com/citation-style-language/schema/raw/master/csl-citation.json"}</w:instrText>
            </w:r>
            <w:r w:rsidRPr="00FA7B51">
              <w:fldChar w:fldCharType="separate"/>
            </w:r>
            <w:r w:rsidR="003C5910" w:rsidRPr="003C5910">
              <w:rPr>
                <w:noProof/>
              </w:rPr>
              <w:t>[49–51,54,67]</w:t>
            </w:r>
            <w:r w:rsidRPr="00FA7B51">
              <w:fldChar w:fldCharType="end"/>
            </w:r>
            <w:r w:rsidR="004D585E" w:rsidRPr="00FA7B51">
              <w:t xml:space="preserve">. </w:t>
            </w:r>
            <w:r w:rsidR="00987FBC" w:rsidRPr="00FA7B51">
              <w:t>It codes for a major subunit of</w:t>
            </w:r>
            <w:r w:rsidR="007F659C" w:rsidRPr="00FA7B51">
              <w:t xml:space="preserve"> the</w:t>
            </w:r>
            <w:r w:rsidR="00987FBC" w:rsidRPr="00FA7B51">
              <w:t xml:space="preserve"> ATP-sensitive K</w:t>
            </w:r>
            <w:r w:rsidR="00987FBC" w:rsidRPr="00FA7B51">
              <w:rPr>
                <w:vertAlign w:val="superscript"/>
              </w:rPr>
              <w:t>+</w:t>
            </w:r>
            <w:r w:rsidR="00987FBC" w:rsidRPr="00FA7B51">
              <w:t xml:space="preserve"> channel, an inward-rectifier potassium ion channel present in the pancreatic islets</w:t>
            </w:r>
            <w:r w:rsidR="00F8768D" w:rsidRPr="00FA7B51">
              <w:t xml:space="preserve"> with direct influence over insulin secretion</w:t>
            </w:r>
            <w:r w:rsidR="00987FBC" w:rsidRPr="00FA7B51">
              <w:t xml:space="preserve"> </w:t>
            </w:r>
            <w:r w:rsidR="00987FBC" w:rsidRPr="00FA7B51">
              <w:fldChar w:fldCharType="begin" w:fldLock="1"/>
            </w:r>
            <w:r w:rsidR="003C5910">
              <w:instrText>ADDIN CSL_CITATION {"citationItems":[{"id":"ITEM-1","itemData":{"DOI":"10.1007/s001250051098","ISBN":"0012-186X (Print)","ISSN":"0012186X","PMID":"9867219","abstract":"The K+ inwardly rectifier channel (KIR) is one of the two sub-units of the pancreatic islet ATP-sensitive potassium channel complex (I(KATP)), which has a key role in glucose-stimulated insulin secretion and thus is a potential candidate for a genetic defect in Type II (non-insulin-dependent) diabetes mellitus. We did a molecular screening of the KIR6.2 gene by single strand conformational polymorphism (SSCP) and direct sequencing in 72 French Caucasian Type II diabetic families. We identified three nucleotide substitutions resulting in three amino acid changes (E23K, L270V and 1337V), that have also been identified in other Caucasian Type II diabetic subjects. These variants were genotyped in French cohorts of 191 unrelated Type II diabetic probands and 119 normoglycaemic control subjects and association studies were done. The genotype frequencies of the L270V and 1337V variants were not very different between Type II diabetic subjects and control groups. In contrast, analysis of the E23K variant showed that the KK homozygocity was more frequent in Type II diabetic than in control subjects (27 vs 14%, p = 0.015). Analyses in a recessive model (KK vs EK/EE) tended to show a stronger association of the K allele with diabetes (p = 0.0097, corrected p-value for multiple testing &lt; 0.02). The data for the E23K variant obtained here and those obtained from three other Caucasian groups studied so far were combined and investigated by meta-analysis. Overall, the E23K variant was found to be significantly associated with Type II diabetes (0.001 &lt; or = p &lt; or = .00106, corrected p-values for multiple testing p &lt; or = 0.01). This study shows that KIR6.2 polymorphisms are frequently associated with Type II diabetes in French Caucasians. Furthermore, a meta-analysis combining different Caucasian groups suggests an significant role of KIR6.2 in the polygenic context of Type II diabetes.","author":[{"dropping-particle":"","family":"Hani","given":"E. H.","non-dropping-particle":"","parse-names":false,"suffix":""},{"dropping-particle":"","family":"Boutin","given":"P.","non-dropping-particle":"","parse-names":false,"suffix":""},{"dropping-particle":"","family":"Durand","given":"E.","non-dropping-particle":"","parse-names":false,"suffix":""},{"dropping-particle":"","family":"Inoue","given":"H.","non-dropping-particle":"","parse-names":false,"suffix":""},{"dropping-particle":"","family":"Permutt","given":"M. A.","non-dropping-particle":"","parse-names":false,"suffix":""},{"dropping-particle":"","family":"Velho","given":"G.","non-dropping-particle":"","parse-names":false,"suffix":""},{"dropping-particle":"","family":"Froguel","given":"P.","non-dropping-particle":"","parse-names":false,"suffix":""}],"container-title":"Diabetologia","id":"ITEM-1","issue":"12","issued":{"date-parts":[["1998"]]},"page":"1511-1515","title":"Missense mutations in the pancreatic islet beta cell inwardly rectifying K+ channel gene (KIR6.2/BIR): A meta-analysis suggests a role in the polygenic basis of Type II diabetes mellitus in Caucasians","type":"article-journal","volume":"41"},"uris":["http://www.mendeley.com/documents/?uuid=1a22aa7c-8295-4914-a240-efdd92b35831"]},{"id":"ITEM-2","itemData":{"DOI":"10.1016/S0092-8674(00)80701-1","ISBN":"0092-8674 (Print)\\r0092-8674 (Linking)","ISSN":"0092-8674","PMID":"10761930","abstract":"A paradigm for control of insulin secretion is that glucose metabolism elevates cytoplasmic [ATP]/[ADP] in beta cells, closing K(ATP) channels and causing depolarization, Ca2+ entry, and insulin release. Decreased responsiveness of K(ATP) channels to elevated [ATP]/[ADP] should therefore lead to decreased insulin secretion and diabetes. To test this critical prediction, we generated transgenic mice expressing beta cell K(ATP) channels with reduced ATP sensitivity. Animals develop severe hyperglycemia, hypoinsulinemia, and ketoacidosis within 2 days and typically die within 5. Nevertheless, islet morphology, insulin localization, and alpha and beta cell distributions were normal (before day 3), pointing to reduced insulin secretion as causal. The data indicate that normal K(ATP) channel activity is critical for maintenance of euglycemia and that overactivity can cause diabetes by inhibiting insulin secretion.","author":[{"dropping-particle":"","family":"Koster","given":"J C","non-dropping-particle":"","parse-names":false,"suffix":""},{"dropping-particle":"","family":"Marshall","given":"B A","non-dropping-particle":"","parse-names":false,"suffix":""},{"dropping-particle":"","family":"Ensor","given":"N","non-dropping-particle":"","parse-names":false,"suffix":""},{"dropping-particle":"","family":"Corbett","given":"J A","non-dropping-particle":"","parse-names":false,"suffix":""},{"dropping-particle":"","family":"Nichols","given":"C G","non-dropping-particle":"","parse-names":false,"suffix":""}],"container-title":"Cell","id":"ITEM-2","issue":"6","issued":{"date-parts":[["2000"]]},"page":"645-54","title":"Targeted overactivity of beta cell K(ATP) channels induces profound neonatal diabetes.","type":"article-journal","volume":"100"},"uris":["http://www.mendeley.com/documents/?uuid=d6afbdb3-bee6-450a-9e77-b4ceca270ab5"]}],"mendeley":{"formattedCitation":"[68,69]","plainTextFormattedCitation":"[68,69]","previouslyFormattedCitation":"(68,69)"},"properties":{"noteIndex":0},"schema":"https://github.com/citation-style-language/schema/raw/master/csl-citation.json"}</w:instrText>
            </w:r>
            <w:r w:rsidR="00987FBC" w:rsidRPr="00FA7B51">
              <w:fldChar w:fldCharType="separate"/>
            </w:r>
            <w:r w:rsidR="003C5910" w:rsidRPr="003C5910">
              <w:rPr>
                <w:noProof/>
              </w:rPr>
              <w:t>[68,69]</w:t>
            </w:r>
            <w:r w:rsidR="00987FBC" w:rsidRPr="00FA7B51">
              <w:fldChar w:fldCharType="end"/>
            </w:r>
            <w:r w:rsidR="00987FBC" w:rsidRPr="00FA7B51">
              <w:t>. Mutations in this gene are connect</w:t>
            </w:r>
            <w:r w:rsidR="00F8768D" w:rsidRPr="00FA7B51">
              <w:t>ed</w:t>
            </w:r>
            <w:r w:rsidR="00987FBC" w:rsidRPr="00FA7B51">
              <w:t xml:space="preserve"> to neonatal diabetes </w:t>
            </w:r>
            <w:r w:rsidR="00987FBC" w:rsidRPr="00FA7B51">
              <w:fldChar w:fldCharType="begin" w:fldLock="1"/>
            </w:r>
            <w:r w:rsidR="003C5910">
              <w:instrText>ADDIN CSL_CITATION {"citationItems":[{"id":"ITEM-1","itemData":{"DOI":"10.1016/j.cmet.2008.08.006","ISBN":"1550-4131","ISSN":"1932-7420","PMID":"18762020","abstract":"Type 2 diabetes is a genetically heterogeneous disease, with several relatively rare monogenic forms and a number of more common forms resulting from a complex interaction of genetic and environmental factors. Previous studies using a candidate gene approach, family linkage studies, and gene expression profiling uncovered a number of type 2 genes, but the genetic basis of common type 2 diabetes remained unknown. Recently, a new window has opened on defining potential type 2 diabetes genes through genome-wide SNP association studies of very large populations of individuals with diabetes. This review explores the pathway leading to discovery of these genetic effects, the impact of these genetic loci on diabetes risk, the potential mechanisms of action of the genes to alter glucose homeostasis, and the limitations of these studies in defining the role of genetics in this important disease.","author":[{"dropping-particle":"","family":"Doria","given":"Alessandro","non-dropping-particle":"","parse-names":false,"suffix":""},{"dropping-particle":"","family":"Patti","given":"Mary-Elizabeth","non-dropping-particle":"","parse-names":false,"suffix":""},{"dropping-particle":"","family":"Kahn","given":"C Ronald","non-dropping-particle":"","parse-names":false,"suffix":""}],"container-title":"Cell metabolism","id":"ITEM-1","issue":"3","issued":{"date-parts":[["2008"]]},"page":"186-200","title":"The emerging genetic architecture of type 2 diabetes.","type":"article-journal","volume":"8"},"uris":["http://www.mendeley.com/documents/?uuid=e49748bd-588c-4bc4-ac63-5ccd22b22e60"]}],"mendeley":{"formattedCitation":"[41]","plainTextFormattedCitation":"[41]","previouslyFormattedCitation":"(41)"},"properties":{"noteIndex":0},"schema":"https://github.com/citation-style-language/schema/raw/master/csl-citation.json"}</w:instrText>
            </w:r>
            <w:r w:rsidR="00987FBC" w:rsidRPr="00FA7B51">
              <w:fldChar w:fldCharType="separate"/>
            </w:r>
            <w:r w:rsidR="003C5910" w:rsidRPr="003C5910">
              <w:rPr>
                <w:noProof/>
              </w:rPr>
              <w:t>[41]</w:t>
            </w:r>
            <w:r w:rsidR="00987FBC" w:rsidRPr="00FA7B51">
              <w:fldChar w:fldCharType="end"/>
            </w:r>
            <w:r w:rsidR="00987FBC" w:rsidRPr="00FA7B51">
              <w:t>.</w:t>
            </w:r>
          </w:p>
        </w:tc>
        <w:tc>
          <w:tcPr>
            <w:tcW w:w="740" w:type="dxa"/>
            <w:tcBorders>
              <w:top w:val="nil"/>
              <w:left w:val="double" w:sz="4" w:space="0" w:color="auto"/>
              <w:bottom w:val="nil"/>
              <w:right w:val="double" w:sz="4" w:space="0" w:color="auto"/>
            </w:tcBorders>
            <w:vAlign w:val="center"/>
          </w:tcPr>
          <w:p w14:paraId="1CBA7287" w14:textId="77777777" w:rsidR="00CA3BCD" w:rsidRPr="00FA7B51" w:rsidRDefault="00CA3BCD" w:rsidP="00CA3BCD">
            <w:pPr>
              <w:contextualSpacing/>
              <w:jc w:val="center"/>
            </w:pPr>
          </w:p>
        </w:tc>
      </w:tr>
      <w:tr w:rsidR="00CA3BCD" w:rsidRPr="00FA7B51" w14:paraId="2CF75E3D" w14:textId="77777777" w:rsidTr="00A55286">
        <w:trPr>
          <w:cantSplit/>
        </w:trPr>
        <w:tc>
          <w:tcPr>
            <w:tcW w:w="10052" w:type="dxa"/>
            <w:tcBorders>
              <w:top w:val="nil"/>
              <w:left w:val="double" w:sz="4" w:space="0" w:color="auto"/>
              <w:bottom w:val="nil"/>
              <w:right w:val="double" w:sz="4" w:space="0" w:color="auto"/>
            </w:tcBorders>
            <w:shd w:val="clear" w:color="auto" w:fill="E7E6E6" w:themeFill="background2"/>
          </w:tcPr>
          <w:p w14:paraId="1DBEE38F" w14:textId="77777777" w:rsidR="00CA3BCD" w:rsidRPr="00FA7B51" w:rsidRDefault="00CA3BCD" w:rsidP="00CA3BCD">
            <w:pPr>
              <w:contextualSpacing/>
              <w:jc w:val="both"/>
            </w:pPr>
            <w:r w:rsidRPr="00FA7B51">
              <w:t>3.1.3 PPARG</w:t>
            </w:r>
          </w:p>
        </w:tc>
        <w:tc>
          <w:tcPr>
            <w:tcW w:w="740" w:type="dxa"/>
            <w:tcBorders>
              <w:top w:val="nil"/>
              <w:left w:val="double" w:sz="4" w:space="0" w:color="auto"/>
              <w:bottom w:val="nil"/>
              <w:right w:val="double" w:sz="4" w:space="0" w:color="auto"/>
            </w:tcBorders>
            <w:shd w:val="clear" w:color="auto" w:fill="E7E6E6" w:themeFill="background2"/>
            <w:vAlign w:val="center"/>
          </w:tcPr>
          <w:p w14:paraId="3F2C9906" w14:textId="77777777" w:rsidR="00CA3BCD" w:rsidRPr="00FA7B51" w:rsidRDefault="00CA3BCD" w:rsidP="00CA3BCD">
            <w:pPr>
              <w:contextualSpacing/>
              <w:jc w:val="center"/>
            </w:pPr>
          </w:p>
        </w:tc>
      </w:tr>
      <w:tr w:rsidR="00CA3BCD" w:rsidRPr="00FA7B51" w14:paraId="563755A3" w14:textId="77777777" w:rsidTr="00A55286">
        <w:trPr>
          <w:cantSplit/>
        </w:trPr>
        <w:tc>
          <w:tcPr>
            <w:tcW w:w="10052" w:type="dxa"/>
            <w:tcBorders>
              <w:top w:val="nil"/>
              <w:left w:val="double" w:sz="4" w:space="0" w:color="auto"/>
              <w:bottom w:val="double" w:sz="4" w:space="0" w:color="auto"/>
              <w:right w:val="double" w:sz="4" w:space="0" w:color="auto"/>
            </w:tcBorders>
          </w:tcPr>
          <w:p w14:paraId="28E70295" w14:textId="30F749F3" w:rsidR="00CA3BCD" w:rsidRPr="00FA7B51" w:rsidRDefault="00CA3BCD" w:rsidP="007179C5">
            <w:pPr>
              <w:contextualSpacing/>
              <w:jc w:val="both"/>
            </w:pPr>
            <w:r w:rsidRPr="00FA7B51">
              <w:t xml:space="preserve">PPARG </w:t>
            </w:r>
            <w:r w:rsidR="00B74FA4" w:rsidRPr="00FA7B51">
              <w:t>is a gene that codes for the</w:t>
            </w:r>
            <w:r w:rsidR="0045341B" w:rsidRPr="00FA7B51">
              <w:t xml:space="preserve"> transcription factor</w:t>
            </w:r>
            <w:r w:rsidR="00B74FA4" w:rsidRPr="00FA7B51">
              <w:t xml:space="preserve"> peroxisome proliferator-activated receptor-</w:t>
            </w:r>
            <w:r w:rsidR="00B74FA4" w:rsidRPr="00FA7B51">
              <w:rPr>
                <w:rFonts w:cs="Arial"/>
              </w:rPr>
              <w:t>γ</w:t>
            </w:r>
            <w:r w:rsidR="00B74FA4" w:rsidRPr="00FA7B51">
              <w:t xml:space="preserve"> (</w:t>
            </w:r>
            <w:proofErr w:type="spellStart"/>
            <w:r w:rsidR="00B74FA4" w:rsidRPr="00FA7B51">
              <w:t>PPAR</w:t>
            </w:r>
            <w:r w:rsidR="0045341B" w:rsidRPr="00FA7B51">
              <w:rPr>
                <w:rFonts w:cs="Arial"/>
              </w:rPr>
              <w:t>γ</w:t>
            </w:r>
            <w:proofErr w:type="spellEnd"/>
            <w:r w:rsidR="0045341B" w:rsidRPr="00FA7B51">
              <w:rPr>
                <w:rFonts w:cs="Arial"/>
              </w:rPr>
              <w:t xml:space="preserve">) </w:t>
            </w:r>
            <w:r w:rsidRPr="00FA7B51">
              <w:t>located at 3p25.2</w:t>
            </w:r>
            <w:r w:rsidR="007F659C" w:rsidRPr="00FA7B51">
              <w:t xml:space="preserve"> and</w:t>
            </w:r>
            <w:r w:rsidRPr="00FA7B51">
              <w:t xml:space="preserve"> </w:t>
            </w:r>
            <w:r w:rsidR="007F659C" w:rsidRPr="00FA7B51">
              <w:rPr>
                <w:rFonts w:cs="Arial"/>
                <w:color w:val="000000"/>
                <w:szCs w:val="20"/>
                <w:shd w:val="clear" w:color="auto" w:fill="FFFFFF"/>
              </w:rPr>
              <w:t xml:space="preserve">at 4q42 in rats </w:t>
            </w:r>
            <w:r w:rsidRPr="00FA7B51">
              <w:t xml:space="preserve">in humans </w:t>
            </w:r>
            <w:r w:rsidRPr="00FA7B51">
              <w:fldChar w:fldCharType="begin" w:fldLock="1"/>
            </w:r>
            <w:r w:rsidR="003C5910">
              <w:instrText>ADDIN CSL_CITATION {"citationItems":[{"id":"ITEM-1","itemData":{"URL":"https://www.ncbi.nlm.nih.gov/gene/5468","accessed":{"date-parts":[["2016","11","21"]]},"author":[{"dropping-particle":"","family":"PubMed","given":"","non-dropping-particle":"","parse-names":false,"suffix":""}],"id":"ITEM-1","issued":{"date-parts":[["0"]]},"title":"PPARG peroxisome proliferator activated receptor gamma [Homo sapiens (human)]","type":"webpage"},"uris":["http://www.mendeley.com/documents/?uuid=3ed0ffb2-7d98-4fc9-81ba-8e5cdd2fe71a"]},{"id":"ITEM-2","itemData":{"URL":"https://www.ncbi.nlm.nih.gov/gene/25664","accessed":{"date-parts":[["2016","11","21"]]},"author":[{"dropping-particle":"","family":"PubMed","given":"","non-dropping-particle":"","parse-names":false,"suffix":""}],"id":"ITEM-2","issued":{"date-parts":[["0"]]},"title":"Pparg peroxisome proliferator-activated receptor gamma [Rattus norvegicus (Norway rat)]","type":"webpage"},"uris":["http://www.mendeley.com/documents/?uuid=3e7fb70a-d620-462f-a875-fb3d32983876"]}],"mendeley":{"formattedCitation":"[53,70]","plainTextFormattedCitation":"[53,70]","previouslyFormattedCitation":"(53,70)"},"properties":{"noteIndex":0},"schema":"https://github.com/citation-style-language/schema/raw/master/csl-citation.json"}</w:instrText>
            </w:r>
            <w:r w:rsidRPr="00FA7B51">
              <w:fldChar w:fldCharType="separate"/>
            </w:r>
            <w:r w:rsidR="003C5910" w:rsidRPr="003C5910">
              <w:rPr>
                <w:noProof/>
              </w:rPr>
              <w:t>[53,70]</w:t>
            </w:r>
            <w:r w:rsidRPr="00FA7B51">
              <w:fldChar w:fldCharType="end"/>
            </w:r>
            <w:r w:rsidR="00B74FA4" w:rsidRPr="00FA7B51">
              <w:rPr>
                <w:rFonts w:cs="Arial"/>
                <w:color w:val="000000"/>
                <w:szCs w:val="20"/>
                <w:shd w:val="clear" w:color="auto" w:fill="FFFFFF"/>
              </w:rPr>
              <w:t>.</w:t>
            </w:r>
            <w:r w:rsidR="0045341B" w:rsidRPr="00FA7B51">
              <w:rPr>
                <w:rFonts w:cs="Arial"/>
                <w:color w:val="000000"/>
                <w:szCs w:val="20"/>
                <w:shd w:val="clear" w:color="auto" w:fill="FFFFFF"/>
              </w:rPr>
              <w:t xml:space="preserve"> The </w:t>
            </w:r>
            <w:r w:rsidR="0045341B" w:rsidRPr="00FA7B51">
              <w:t>PPAR</w:t>
            </w:r>
            <w:r w:rsidR="0045341B" w:rsidRPr="00FA7B51">
              <w:rPr>
                <w:rFonts w:cs="Arial"/>
              </w:rPr>
              <w:t xml:space="preserve">G is involved in </w:t>
            </w:r>
            <w:r w:rsidR="009B0160" w:rsidRPr="00FA7B51">
              <w:rPr>
                <w:rFonts w:cs="Arial"/>
              </w:rPr>
              <w:t>adipocyte regulation, fat</w:t>
            </w:r>
            <w:r w:rsidR="0045341B" w:rsidRPr="00FA7B51">
              <w:rPr>
                <w:rFonts w:cs="Arial"/>
              </w:rPr>
              <w:t xml:space="preserve"> accumulation and </w:t>
            </w:r>
            <w:r w:rsidR="003500BC" w:rsidRPr="00FA7B51">
              <w:rPr>
                <w:rFonts w:cs="Arial"/>
              </w:rPr>
              <w:t>glucose metabolism</w:t>
            </w:r>
            <w:r w:rsidR="005263D1" w:rsidRPr="00FA7B51">
              <w:rPr>
                <w:rFonts w:cs="Arial"/>
              </w:rPr>
              <w:t xml:space="preserve"> and it is stimulated by insulin in</w:t>
            </w:r>
            <w:r w:rsidR="00D362EB">
              <w:rPr>
                <w:rFonts w:cs="Arial"/>
              </w:rPr>
              <w:t xml:space="preserve"> a</w:t>
            </w:r>
            <w:r w:rsidR="005263D1" w:rsidRPr="00FA7B51">
              <w:rPr>
                <w:rFonts w:cs="Arial"/>
              </w:rPr>
              <w:t xml:space="preserve"> ligand-dependent manner</w:t>
            </w:r>
            <w:r w:rsidR="009B0160" w:rsidRPr="00FA7B51">
              <w:rPr>
                <w:rFonts w:cs="Arial"/>
              </w:rPr>
              <w:t xml:space="preserve"> </w:t>
            </w:r>
            <w:r w:rsidR="009B0160" w:rsidRPr="00FA7B51">
              <w:rPr>
                <w:rFonts w:cs="Arial"/>
              </w:rPr>
              <w:fldChar w:fldCharType="begin" w:fldLock="1"/>
            </w:r>
            <w:r w:rsidR="003C5910">
              <w:rPr>
                <w:rFonts w:cs="Arial"/>
              </w:rPr>
              <w:instrText>ADDIN CSL_CITATION {"citationItems":[{"id":"ITEM-1","itemData":{"DOI":"10.1016/0092-8674(94)90006-X","ISBN":"0092-8674 (Print)\\n0092-8674 (Linking)","ISSN":"00928674","PMID":"8001151","abstract":"Peroxisome proliferator-activated receptor ??2 (PPAR??2) is an adipocyte-specific nuclear hormone receptor that has recently been identified as a key regulator of two fat cell enhancers. Transcriptional activation by PPAR??2 is potentiated by a variety of lipids and lipid-like compounds, including naturally occurring polyunsaturated fatty acids. We demonstrate here that retroviral expression of PPAR??2 stimulates adipose differentiation of cultured fibroblasts. PPAR activators promote the differentiation of PPAR??2-expressing cells in a dose-dependent manner. C EBP??, a second transcription factor induced during adipocyte differentiation, can cooperate with PPAR??2 to stimulate the adipocyte program dramatically. Our results suggest that the physiologic role of PPAR??2 is to regulate development of the adipose lineage in response to endogenous lipid activators and that this factor may serve to link the process of adipocyte differentiation to systemic lipid metabolism. ?? 1994.","author":[{"dropping-particle":"","family":"Tontonoz","given":"Peter","non-dropping-particle":"","parse-names":false,"suffix":""},{"dropping-particle":"","family":"Hu","given":"Erding","non-dropping-particle":"","parse-names":false,"suffix":""},{"dropping-particle":"","family":"Spiegelman","given":"Bruce M.","non-dropping-particle":"","parse-names":false,"suffix":""}],"container-title":"Cell","id":"ITEM-1","issue":"7","issued":{"date-parts":[["1994"]]},"page":"1147-1156","title":"Stimulation of adipogenesis in fibroblasts by PPARγ2, a lipid-activated transcription factor","type":"article-journal","volume":"79"},"uris":["http://www.mendeley.com/documents/?uuid=1dc815a6-c915-48ab-a321-0c4043662c7e"]},{"id":"ITEM-2","itemData":{"author":[{"dropping-particle":"","family":"Tontonoz","given":"Peter","non-dropping-particle":"","parse-names":false,"suffix":""},{"dropping-particle":"","family":"Hu","given":"Erding","non-dropping-particle":"","parse-names":false,"suffix":""},{"dropping-particle":"","family":"Graves","given":"Reed A.","non-dropping-particle":"","parse-names":false,"suffix":""},{"dropping-particle":"","family":"Budavari","given":"Adriane I.","non-dropping-particle":"","parse-names":false,"suffix":""},{"dropping-particle":"","family":"Spiegelman","given":"Bruce M.","non-dropping-particle":"","parse-names":false,"suffix":""}],"container-title":"Genes &amp; Development","id":"ITEM-2","issue":"10","issued":{"date-parts":[["1994"]]},"page":"1224-1234","title":"mPPARγ2: tissue specific regulator of an adipocyte enhancer.","type":"article-journal","volume":"8"},"uris":["http://www.mendeley.com/documents/?uuid=bc83914b-2644-44f5-8506-adb809f3adc3"]},{"id":"ITEM-3","itemData":{"DOI":"10.1016/0959-437X(95)80025-5","ISBN":"0959-437X (Print)\\r0959-437X (Linking)","ISSN":"0959437X","PMID":"8664544","abstract":"Peroxisome proliferator activated receptor (PPAR) γ is an orphan member of the nuclear hormone receptor superfamily and is expressed at high levels specifically in adipose tissue. Recent data suggest that this factor is a central regulator of adipocyte gene expression and differentiation. Fibroblastic cell lines that express PPARγ ectopically can be induced to differentiate into fat cells by a variety of lipids and lipid-like activators of PPARs, suggesting that this protein may function to link adipogenesis with systemic lipid metabolism.","author":[{"dropping-particle":"","family":"Tontonoz","given":"Peter","non-dropping-particle":"","parse-names":false,"suffix":""},{"dropping-particle":"","family":"Hu","given":"Erding","non-dropping-particle":"","parse-names":false,"suffix":""},{"dropping-particle":"","family":"Spiegelman","given":"Bruce M","non-dropping-particle":"","parse-names":false,"suffix":""}],"container-title":"Current Opinion in Genetics &amp; Development","id":"ITEM-3","issue":"5","issued":{"date-parts":[["1995"]]},"page":"571-576","title":"Regulation of adipocyte gene expression and differentiation by peroxisome proliferator activated receptor γ","type":"article-journal","volume":"5"},"uris":["http://www.mendeley.com/documents/?uuid=bf14a347-69b4-4602-8c98-7dfcec473047"]},{"id":"ITEM-4","itemData":{"DOI":"10.1074/jbc.272.32.20230","ISSN":"0021-9258","abstract":"Peroxisome proliferator-activated receptor {gamma} (PPAR{gamma}) is a member of the nuclear hormone receptor superfamily, and is an important regulator of adipogenesis and adipocyte gene expression. PPAR{gamma} exists as two isoforms, PPAR{gamma}1 and PPAR{gamma}2, that differ only in their N termini. Both isoforms are activated by ligands that include the antidiabetic thiazoladinedione drugs and 15-deoxy-{Delta}12, 14-prostaglandin J2, and potential differences in their function have yet to be described. We report that, in addition to a ligand-activated transcriptional activity, when studied under conditions of ligand depletion, intact PPAR{gamma} has a ligand-independent activation domain. To identify the basis for this ligand-independent activation, we used GAL4-PPAR{gamma} chimeric expression constructs and UAS-TK-LUC in CV1 cells and isolated rat adipocytes. In both cell systems, isolated PPAR{gamma}1 and PPAR{gamma}2 N termini have activation domains, and the activation function of PPAR{gamma}2 is 5-6-fold greater than that of PPAR{gamma}1. Insulin enhances the transcriptional effect mediated by both PPAR{gamma}1 and PPAR{gamma}2 N-terminal domains. These data demonstrate that 1) PPAR{gamma} has an N-terminal (ligand-independent) activation domain; 2) PPAR{gamma}1 and PPAR{gamma}2 N termini have distinct activation capacities; and 3) insulin can potentiate the activity of the N-terminal domain of PPAR{gamma}.","author":[{"dropping-particle":"","family":"Werman","given":"A.","non-dropping-particle":"","parse-names":false,"suffix":""},{"dropping-particle":"","family":"Hollenberg","given":"A.","non-dropping-particle":"","parse-names":false,"suffix":""},{"dropping-particle":"","family":"Solanes","given":"G.","non-dropping-particle":"","parse-names":false,"suffix":""},{"dropping-particle":"","family":"Bjorbaek","given":"C.","non-dropping-particle":"","parse-names":false,"suffix":""},{"dropping-particle":"","family":"Vidal-Puig","given":"A. J.","non-dropping-particle":"","parse-names":false,"suffix":""},{"dropping-particle":"","family":"Flier","given":"J. S.","non-dropping-particle":"","parse-names":false,"suffix":""}],"container-title":"Journal of Biological Chemistry","id":"ITEM-4","issue":"32","issued":{"date-parts":[["1997"]]},"page":"20230-20235","title":"Ligand-independent Activation Domain in the N Terminus of Peroxisome Proliferator-activated Receptor (PPARγ): Differential Activity Of PPPARγ1 And -2 Isoforms And Influence Of Insulin","type":"article-journal","volume":"272"},"uris":["http://www.mendeley.com/documents/?uuid=3e3a47c5-284d-4cb8-a7ee-31b27a739794"]}],"mendeley":{"formattedCitation":"[71–74]","plainTextFormattedCitation":"[71–74]","previouslyFormattedCitation":"(71–74)"},"properties":{"noteIndex":0},"schema":"https://github.com/citation-style-language/schema/raw/master/csl-citation.json"}</w:instrText>
            </w:r>
            <w:r w:rsidR="009B0160" w:rsidRPr="00FA7B51">
              <w:rPr>
                <w:rFonts w:cs="Arial"/>
              </w:rPr>
              <w:fldChar w:fldCharType="separate"/>
            </w:r>
            <w:r w:rsidR="003C5910" w:rsidRPr="003C5910">
              <w:rPr>
                <w:rFonts w:cs="Arial"/>
                <w:noProof/>
              </w:rPr>
              <w:t>[71–74]</w:t>
            </w:r>
            <w:r w:rsidR="009B0160" w:rsidRPr="00FA7B51">
              <w:rPr>
                <w:rFonts w:cs="Arial"/>
              </w:rPr>
              <w:fldChar w:fldCharType="end"/>
            </w:r>
            <w:r w:rsidR="009B0160" w:rsidRPr="00FA7B51">
              <w:rPr>
                <w:rFonts w:cs="Arial"/>
              </w:rPr>
              <w:t>.</w:t>
            </w:r>
            <w:r w:rsidR="005263D1" w:rsidRPr="00FA7B51">
              <w:rPr>
                <w:rFonts w:cs="Arial"/>
              </w:rPr>
              <w:t xml:space="preserve"> </w:t>
            </w:r>
            <w:r w:rsidR="0045341B" w:rsidRPr="00FA7B51">
              <w:rPr>
                <w:rFonts w:cs="Arial"/>
              </w:rPr>
              <w:t xml:space="preserve">Two isoforms </w:t>
            </w:r>
            <w:r w:rsidR="005263D1" w:rsidRPr="00FA7B51">
              <w:rPr>
                <w:rFonts w:cs="Arial"/>
              </w:rPr>
              <w:t xml:space="preserve">exist in humans: </w:t>
            </w:r>
            <w:r w:rsidR="0045341B" w:rsidRPr="00FA7B51">
              <w:t>PPAR</w:t>
            </w:r>
            <w:r w:rsidR="0045341B" w:rsidRPr="00FA7B51">
              <w:rPr>
                <w:rFonts w:cs="Arial"/>
              </w:rPr>
              <w:t xml:space="preserve">γ1 and </w:t>
            </w:r>
            <w:r w:rsidR="0045341B" w:rsidRPr="00FA7B51">
              <w:t>PPAR</w:t>
            </w:r>
            <w:r w:rsidR="0045341B" w:rsidRPr="00FA7B51">
              <w:rPr>
                <w:rFonts w:cs="Arial"/>
              </w:rPr>
              <w:t>γ</w:t>
            </w:r>
            <w:r w:rsidR="005263D1" w:rsidRPr="00FA7B51">
              <w:rPr>
                <w:rFonts w:cs="Arial"/>
              </w:rPr>
              <w:t>2, the first being expres</w:t>
            </w:r>
            <w:r w:rsidR="001F7E0E" w:rsidRPr="00FA7B51">
              <w:rPr>
                <w:rFonts w:cs="Arial"/>
              </w:rPr>
              <w:t>sed in most tissues</w:t>
            </w:r>
            <w:r w:rsidR="005263D1" w:rsidRPr="00FA7B51">
              <w:rPr>
                <w:rFonts w:cs="Arial"/>
              </w:rPr>
              <w:t xml:space="preserve"> and the second</w:t>
            </w:r>
            <w:r w:rsidR="00837FCA">
              <w:rPr>
                <w:rFonts w:cs="Arial"/>
              </w:rPr>
              <w:t xml:space="preserve"> one</w:t>
            </w:r>
            <w:r w:rsidR="005263D1" w:rsidRPr="00FA7B51">
              <w:rPr>
                <w:rFonts w:cs="Arial"/>
              </w:rPr>
              <w:t xml:space="preserve"> </w:t>
            </w:r>
            <w:r w:rsidR="005263D1" w:rsidRPr="00837FCA">
              <w:rPr>
                <w:rFonts w:cs="Arial"/>
                <w:noProof/>
              </w:rPr>
              <w:t>mostly</w:t>
            </w:r>
            <w:r w:rsidR="005263D1" w:rsidRPr="00FA7B51">
              <w:rPr>
                <w:rFonts w:cs="Arial"/>
              </w:rPr>
              <w:t xml:space="preserve"> in the liver and adipose tissue </w:t>
            </w:r>
            <w:r w:rsidR="005263D1" w:rsidRPr="00FA7B51">
              <w:rPr>
                <w:rFonts w:cs="Arial"/>
              </w:rPr>
              <w:fldChar w:fldCharType="begin" w:fldLock="1"/>
            </w:r>
            <w:r w:rsidR="003C5910">
              <w:rPr>
                <w:rFonts w:cs="Arial"/>
              </w:rPr>
              <w:instrText>ADDIN CSL_CITATION {"citationItems":[{"id":"ITEM-1","itemData":{"DOI":"10.1074/jbc.272.30.18779","ISBN":"0021-9258 (Print)\\r0021-9258 (Linking)","ISSN":"0021-9258","PMID":"9228052","abstract":"PPARgamma is a member of the PPAR subfamily of nuclear receptors. In this work, the structure of the human PPARgamma cDNA and gene was determined, and its promoters and tissue-specific expression were functionally characterized. Similar to the mouse, two PPAR isoforms, PPARgamma1 and PPARgamma2, were detected in man. The relative expression of human PPARgamma was studied by a newly developed and sensitive reverse transcriptase-competitive polymerase chain reaction method, which allowed us to distinguish between PPARgamma1 and gamma2 mRNA. In all tissues analyzed, PPARgamma2 was much less abundant than PPARgamma1. Adipose tissue and large intestine have the highest levels of PPARgamma mRNA; kidney, liver, and small intestine have intermediate levels; whereas PPARgamma is barely detectable in muscle. This high level expression of PPARgamma in colon warrants further study in view of the well established role of fatty acid and arachidonic acid derivatives in colonic disease. Similarly as mouse PPARgammas, the human PPARgammas are activated by thiazolidinediones and prostaglandin J and bind with high affinity to a PPRE. The human PPARgamma gene has nine exons and extends over more than 100 kilobases of genomic DNA. Alternate transcription start sites and alternate splicing generate the PPARgamma1 and PPARgamma2 mRNAs, which differ at their 5'-ends. PPARgamma1 is encoded by eight exons, and PPARgamma2 is encoded by seven exons. The 5'-untranslated sequence of PPARgamma1 is comprised of exons A1 and A2, whereas that of PPARgamma2 plus the additional PPARgamma2-specific N-terminal amino acids are encoded by exon B, located between exons A2 and A1. The remaining six exons, termed 1 to 6, are common to the PPARgamma1 and gamma2. Knowledge of the gene structure will allow screening for PPARgamma mutations in humans with metabolic disorders, whereas knowledge of its expression pattern and factors regulating its expression could be of major importance in understanding its biology.","author":[{"dropping-particle":"","family":"Fajas","given":"L","non-dropping-particle":"","parse-names":false,"suffix":""},{"dropping-particle":"","family":"Auboeuf","given":"D","non-dropping-particle":"","parse-names":false,"suffix":""},{"dropping-particle":"","family":"Raspé","given":"E","non-dropping-particle":"","parse-names":false,"suffix":""},{"dropping-particle":"","family":"Schoonjans","given":"K","non-dropping-particle":"","parse-names":false,"suffix":""},{"dropping-particle":"","family":"Lefebvre","given":"A M","non-dropping-particle":"","parse-names":false,"suffix":""},{"dropping-particle":"","family":"Saladin","given":"R","non-dropping-particle":"","parse-names":false,"suffix":""},{"dropping-particle":"","family":"Najib","given":"J","non-dropping-particle":"","parse-names":false,"suffix":""},{"dropping-particle":"","family":"Laville","given":"M","non-dropping-particle":"","parse-names":false,"suffix":""},{"dropping-particle":"","family":"Fruchart","given":"J C","non-dropping-particle":"","parse-names":false,"suffix":""},{"dropping-particle":"","family":"Deeb","given":"S","non-dropping-particle":"","parse-names":false,"suffix":""},{"dropping-particle":"","family":"Vidal-Puig","given":"A","non-dropping-particle":"","parse-names":false,"suffix":""},{"dropping-particle":"","family":"Flier","given":"J","non-dropping-particle":"","parse-names":false,"suffix":""},{"dropping-particle":"","family":"Briggs","given":"M R","non-dropping-particle":"","parse-names":false,"suffix":""},{"dropping-particle":"","family":"Staels","given":"B","non-dropping-particle":"","parse-names":false,"suffix":""},{"dropping-particle":"","family":"Vidal","given":"H","non-dropping-particle":"","parse-names":false,"suffix":""},{"dropping-particle":"","family":"Auwerx","given":"J","non-dropping-particle":"","parse-names":false,"suffix":""}],"container-title":"The Journal of biological chemistry","id":"ITEM-1","issue":"30","issued":{"date-parts":[["1997"]]},"page":"18779-89","title":"The organization, promoter analysis, and expression of the human PPARgamma gene.","type":"article-journal","volume":"272"},"uris":["http://www.mendeley.com/documents/?uuid=b5d7a340-9ac5-4f26-8616-f23b271b4c9f"]}],"mendeley":{"formattedCitation":"[75]","plainTextFormattedCitation":"[75]","previouslyFormattedCitation":"(75)"},"properties":{"noteIndex":0},"schema":"https://github.com/citation-style-language/schema/raw/master/csl-citation.json"}</w:instrText>
            </w:r>
            <w:r w:rsidR="005263D1" w:rsidRPr="00FA7B51">
              <w:rPr>
                <w:rFonts w:cs="Arial"/>
              </w:rPr>
              <w:fldChar w:fldCharType="separate"/>
            </w:r>
            <w:r w:rsidR="003C5910" w:rsidRPr="003C5910">
              <w:rPr>
                <w:rFonts w:cs="Arial"/>
                <w:noProof/>
              </w:rPr>
              <w:t>[75]</w:t>
            </w:r>
            <w:r w:rsidR="005263D1" w:rsidRPr="00FA7B51">
              <w:rPr>
                <w:rFonts w:cs="Arial"/>
              </w:rPr>
              <w:fldChar w:fldCharType="end"/>
            </w:r>
            <w:r w:rsidR="005263D1" w:rsidRPr="00FA7B51">
              <w:rPr>
                <w:rFonts w:cs="Arial"/>
              </w:rPr>
              <w:t>.</w:t>
            </w:r>
            <w:r w:rsidR="00E10DE5" w:rsidRPr="00FA7B51">
              <w:rPr>
                <w:rFonts w:cs="Arial"/>
              </w:rPr>
              <w:t xml:space="preserve"> The isoform 2 is also the target of thiazolidinediones, such as rosiglitazone. </w:t>
            </w:r>
          </w:p>
        </w:tc>
        <w:tc>
          <w:tcPr>
            <w:tcW w:w="740" w:type="dxa"/>
            <w:tcBorders>
              <w:top w:val="nil"/>
              <w:left w:val="double" w:sz="4" w:space="0" w:color="auto"/>
              <w:bottom w:val="double" w:sz="4" w:space="0" w:color="auto"/>
              <w:right w:val="double" w:sz="4" w:space="0" w:color="auto"/>
            </w:tcBorders>
            <w:vAlign w:val="center"/>
          </w:tcPr>
          <w:p w14:paraId="415ADF5A" w14:textId="77777777" w:rsidR="00CA3BCD" w:rsidRPr="00FA7B51" w:rsidRDefault="00CA3BCD" w:rsidP="00CA3BCD">
            <w:pPr>
              <w:contextualSpacing/>
              <w:jc w:val="center"/>
            </w:pPr>
          </w:p>
        </w:tc>
      </w:tr>
    </w:tbl>
    <w:p w14:paraId="23DD352B" w14:textId="77777777" w:rsidR="00A55286" w:rsidRDefault="00A55286"/>
    <w:p w14:paraId="784D7C1F" w14:textId="77777777" w:rsidR="00A55286" w:rsidRDefault="00A55286"/>
    <w:p w14:paraId="4F9FB8BB" w14:textId="77777777" w:rsidR="00A55286" w:rsidRDefault="00A55286"/>
    <w:p w14:paraId="3D7EC75C" w14:textId="77777777" w:rsidR="00A55286" w:rsidRDefault="00A55286"/>
    <w:p w14:paraId="43B2DDB4" w14:textId="77777777" w:rsidR="00A55286" w:rsidRDefault="00A55286"/>
    <w:p w14:paraId="3FF00E98" w14:textId="77777777" w:rsidR="00A55286" w:rsidRDefault="00A55286"/>
    <w:p w14:paraId="776CACA4" w14:textId="77777777" w:rsidR="00A55286" w:rsidRDefault="00A55286"/>
    <w:p w14:paraId="1F27FE1A" w14:textId="77777777" w:rsidR="00A55286" w:rsidRDefault="00A55286"/>
    <w:p w14:paraId="5C4BDBEC" w14:textId="77777777" w:rsidR="00A55286" w:rsidRDefault="00A55286"/>
    <w:tbl>
      <w:tblPr>
        <w:tblStyle w:val="TableGrid"/>
        <w:tblW w:w="10792" w:type="dxa"/>
        <w:tblInd w:w="-1168" w:type="dxa"/>
        <w:tblCellMar>
          <w:top w:w="57" w:type="dxa"/>
          <w:bottom w:w="57" w:type="dxa"/>
        </w:tblCellMar>
        <w:tblLook w:val="04A0" w:firstRow="1" w:lastRow="0" w:firstColumn="1" w:lastColumn="0" w:noHBand="0" w:noVBand="1"/>
      </w:tblPr>
      <w:tblGrid>
        <w:gridCol w:w="10052"/>
        <w:gridCol w:w="740"/>
      </w:tblGrid>
      <w:tr w:rsidR="00CA3BCD" w:rsidRPr="00FA7B51" w14:paraId="32686E1A" w14:textId="77777777" w:rsidTr="00C84653">
        <w:trPr>
          <w:cantSplit/>
        </w:trPr>
        <w:tc>
          <w:tcPr>
            <w:tcW w:w="10052" w:type="dxa"/>
            <w:tcBorders>
              <w:top w:val="double" w:sz="4" w:space="0" w:color="auto"/>
              <w:left w:val="double" w:sz="4" w:space="0" w:color="auto"/>
              <w:bottom w:val="double" w:sz="4" w:space="0" w:color="auto"/>
              <w:right w:val="double" w:sz="4" w:space="0" w:color="auto"/>
            </w:tcBorders>
            <w:shd w:val="clear" w:color="auto" w:fill="E7E6E6" w:themeFill="background2"/>
          </w:tcPr>
          <w:p w14:paraId="6540DA94" w14:textId="77777777" w:rsidR="00CA3BCD" w:rsidRPr="00FA7B51" w:rsidRDefault="00A717FC" w:rsidP="00CA3BCD">
            <w:pPr>
              <w:contextualSpacing/>
              <w:jc w:val="both"/>
            </w:pPr>
            <w:r w:rsidRPr="00FA7B51">
              <w:t>3.2 If so, are the relevant genetic mutations or alterations also present in the orthologous genes/proteins?</w:t>
            </w:r>
          </w:p>
        </w:tc>
        <w:tc>
          <w:tcPr>
            <w:tcW w:w="740"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040E448C" w14:textId="77777777" w:rsidR="00CA3BCD" w:rsidRPr="00FA7B51" w:rsidRDefault="00CA3BCD" w:rsidP="00CA3BCD">
            <w:pPr>
              <w:contextualSpacing/>
              <w:jc w:val="center"/>
            </w:pPr>
          </w:p>
        </w:tc>
      </w:tr>
      <w:tr w:rsidR="00CA3BCD" w:rsidRPr="00FA7B51" w14:paraId="79B98743" w14:textId="77777777" w:rsidTr="00C84653">
        <w:trPr>
          <w:cantSplit/>
        </w:trPr>
        <w:tc>
          <w:tcPr>
            <w:tcW w:w="10052" w:type="dxa"/>
            <w:tcBorders>
              <w:top w:val="double" w:sz="4" w:space="0" w:color="auto"/>
              <w:left w:val="double" w:sz="4" w:space="0" w:color="auto"/>
              <w:bottom w:val="nil"/>
              <w:right w:val="double" w:sz="4" w:space="0" w:color="auto"/>
            </w:tcBorders>
          </w:tcPr>
          <w:p w14:paraId="6B549A9C" w14:textId="77777777" w:rsidR="00CA3BCD" w:rsidRPr="00FA7B51" w:rsidRDefault="00BC4FD0" w:rsidP="00C35CB1">
            <w:pPr>
              <w:jc w:val="both"/>
            </w:pPr>
            <w:r w:rsidRPr="00FA7B51">
              <w:t>Unclear</w:t>
            </w:r>
            <w:r w:rsidR="00C35CB1" w:rsidRPr="00FA7B51">
              <w:t>.</w:t>
            </w:r>
          </w:p>
        </w:tc>
        <w:tc>
          <w:tcPr>
            <w:tcW w:w="740" w:type="dxa"/>
            <w:tcBorders>
              <w:top w:val="double" w:sz="4" w:space="0" w:color="auto"/>
              <w:left w:val="double" w:sz="4" w:space="0" w:color="auto"/>
              <w:bottom w:val="nil"/>
              <w:right w:val="double" w:sz="4" w:space="0" w:color="auto"/>
            </w:tcBorders>
            <w:vAlign w:val="center"/>
          </w:tcPr>
          <w:p w14:paraId="27BC313C" w14:textId="77777777" w:rsidR="00CA3BCD" w:rsidRPr="00FA7B51" w:rsidRDefault="007705B1" w:rsidP="00183562">
            <w:pPr>
              <w:jc w:val="center"/>
            </w:pPr>
            <w:r>
              <w:t>0.5</w:t>
            </w:r>
          </w:p>
        </w:tc>
      </w:tr>
      <w:tr w:rsidR="00CA3BCD" w:rsidRPr="00FA7B51" w14:paraId="08F0BB0B" w14:textId="77777777" w:rsidTr="004D1716">
        <w:trPr>
          <w:cantSplit/>
        </w:trPr>
        <w:tc>
          <w:tcPr>
            <w:tcW w:w="10052" w:type="dxa"/>
            <w:tcBorders>
              <w:top w:val="nil"/>
              <w:left w:val="double" w:sz="4" w:space="0" w:color="auto"/>
              <w:bottom w:val="nil"/>
              <w:right w:val="double" w:sz="4" w:space="0" w:color="auto"/>
            </w:tcBorders>
            <w:shd w:val="clear" w:color="auto" w:fill="E7E6E6" w:themeFill="background2"/>
          </w:tcPr>
          <w:p w14:paraId="5D870595" w14:textId="77777777" w:rsidR="00CA3BCD" w:rsidRPr="00FA7B51" w:rsidRDefault="00CA3BCD" w:rsidP="00CA3BCD">
            <w:pPr>
              <w:contextualSpacing/>
              <w:jc w:val="both"/>
            </w:pPr>
            <w:bookmarkStart w:id="2" w:name="_Hlk480459840"/>
            <w:r w:rsidRPr="00FA7B51">
              <w:lastRenderedPageBreak/>
              <w:t>3.2.1 TCF7L2</w:t>
            </w:r>
          </w:p>
        </w:tc>
        <w:tc>
          <w:tcPr>
            <w:tcW w:w="740" w:type="dxa"/>
            <w:tcBorders>
              <w:top w:val="nil"/>
              <w:left w:val="double" w:sz="4" w:space="0" w:color="auto"/>
              <w:bottom w:val="nil"/>
              <w:right w:val="double" w:sz="4" w:space="0" w:color="auto"/>
            </w:tcBorders>
            <w:shd w:val="clear" w:color="auto" w:fill="EDEDED" w:themeFill="accent3" w:themeFillTint="33"/>
            <w:vAlign w:val="center"/>
          </w:tcPr>
          <w:p w14:paraId="1FEE02DE" w14:textId="77777777" w:rsidR="00CA3BCD" w:rsidRPr="00FA7B51" w:rsidRDefault="00CA3BCD" w:rsidP="00CA3BCD">
            <w:pPr>
              <w:contextualSpacing/>
              <w:jc w:val="center"/>
            </w:pPr>
          </w:p>
        </w:tc>
      </w:tr>
      <w:tr w:rsidR="00CA3BCD" w:rsidRPr="00FA7B51" w14:paraId="4049767F" w14:textId="77777777" w:rsidTr="00A55286">
        <w:trPr>
          <w:cantSplit/>
        </w:trPr>
        <w:tc>
          <w:tcPr>
            <w:tcW w:w="10052" w:type="dxa"/>
            <w:tcBorders>
              <w:top w:val="nil"/>
              <w:left w:val="double" w:sz="4" w:space="0" w:color="auto"/>
              <w:bottom w:val="nil"/>
              <w:right w:val="double" w:sz="4" w:space="0" w:color="auto"/>
            </w:tcBorders>
          </w:tcPr>
          <w:p w14:paraId="164457E9" w14:textId="77777777" w:rsidR="003B030C" w:rsidRPr="00FA7B51" w:rsidRDefault="003B030C" w:rsidP="004D26A3">
            <w:pPr>
              <w:jc w:val="both"/>
            </w:pPr>
            <w:r w:rsidRPr="00FA7B51">
              <w:t>Unclear.</w:t>
            </w:r>
          </w:p>
          <w:p w14:paraId="56ED40FD" w14:textId="77777777" w:rsidR="003B030C" w:rsidRPr="00FA7B51" w:rsidRDefault="003B030C" w:rsidP="004D26A3">
            <w:pPr>
              <w:jc w:val="both"/>
            </w:pPr>
          </w:p>
          <w:p w14:paraId="66E2FE5A" w14:textId="72FF4A0F" w:rsidR="00CA3BCD" w:rsidRPr="00FA7B51" w:rsidRDefault="00BC4FD0" w:rsidP="00BC4FD0">
            <w:pPr>
              <w:jc w:val="both"/>
            </w:pPr>
            <w:r w:rsidRPr="00FA7B51">
              <w:t>In humans, t</w:t>
            </w:r>
            <w:r w:rsidR="003B030C" w:rsidRPr="00FA7B51">
              <w:t xml:space="preserve">he </w:t>
            </w:r>
            <w:r w:rsidR="004D26A3" w:rsidRPr="00FA7B51">
              <w:t>rs12255372 and rs7903146</w:t>
            </w:r>
            <w:r w:rsidR="003B030C" w:rsidRPr="00FA7B51">
              <w:t xml:space="preserve"> alleles are</w:t>
            </w:r>
            <w:r w:rsidRPr="00FA7B51">
              <w:t xml:space="preserve"> the</w:t>
            </w:r>
            <w:r w:rsidR="004D26A3" w:rsidRPr="00FA7B51">
              <w:t xml:space="preserve"> most strongly associated variants</w:t>
            </w:r>
            <w:r w:rsidR="003B030C" w:rsidRPr="00FA7B51">
              <w:t xml:space="preserve"> with carriers of such type having</w:t>
            </w:r>
            <w:r w:rsidR="004D26A3" w:rsidRPr="00FA7B51">
              <w:t xml:space="preserve"> reduced insulin secretion but not increased insulin resistance </w:t>
            </w:r>
            <w:r w:rsidR="004D26A3" w:rsidRPr="00FA7B51">
              <w:fldChar w:fldCharType="begin" w:fldLock="1"/>
            </w:r>
            <w:r w:rsidR="003C5910">
              <w:instrText>ADDIN CSL_CITATION {"citationItems":[{"id":"ITEM-1","itemData":{"ISSN":"1533-4406","author":[{"dropping-particle":"","family":"Florez","given":"Jose C.","non-dropping-particle":"","parse-names":false,"suffix":""},{"dropping-particle":"","family":"Jablonski","given":"Kathleen A.","non-dropping-particle":"","parse-names":false,"suffix":""},{"dropping-particle":"","family":"Bayley","given":"Nick","non-dropping-particle":"","parse-names":false,"suffix":""},{"dropping-particle":"","family":"Pollin","given":"Toni I.","non-dropping-particle":"","parse-names":false,"suffix":""},{"dropping-particle":"de","family":"Bakker","given":"Paul I.W.","non-dropping-particle":"","parse-names":false,"suffix":""},{"dropping-particle":"","family":"Shuldiner","given":"Alan R.","non-dropping-particle":"","parse-names":false,"suffix":""},{"dropping-particle":"","family":"Knowler","given":"William C.","non-dropping-particle":"","parse-names":false,"suffix":""},{"dropping-particle":"","family":"Nathan","given":"David M.","non-dropping-particle":"","parse-names":false,"suffix":""},{"dropping-particle":"","family":"Altshuler","given":"David","non-dropping-particle":"","parse-names":false,"suffix":""}],"container-title":"N Engl J Med","id":"ITEM-1","issue":"3","issued":{"date-parts":[["2006"]]},"page":"241-250","title":"TCF7L2 Polymorphisms and Progression to Diabetes in the Diabetes Prevention Program","type":"article-journal","volume":"355"},"uris":["http://www.mendeley.com/documents/?uuid=86095f53-7b18-49dd-9654-2514232b8f76"]}],"mendeley":{"formattedCitation":"[76]","plainTextFormattedCitation":"[76]","previouslyFormattedCitation":"(76)"},"properties":{"noteIndex":0},"schema":"https://github.com/citation-style-language/schema/raw/master/csl-citation.json"}</w:instrText>
            </w:r>
            <w:r w:rsidR="004D26A3" w:rsidRPr="00FA7B51">
              <w:fldChar w:fldCharType="separate"/>
            </w:r>
            <w:r w:rsidR="003C5910" w:rsidRPr="003C5910">
              <w:rPr>
                <w:noProof/>
              </w:rPr>
              <w:t>[76]</w:t>
            </w:r>
            <w:r w:rsidR="004D26A3" w:rsidRPr="00FA7B51">
              <w:fldChar w:fldCharType="end"/>
            </w:r>
            <w:r w:rsidR="004D26A3" w:rsidRPr="00FA7B51">
              <w:t>.</w:t>
            </w:r>
            <w:r w:rsidR="003B030C" w:rsidRPr="00FA7B51">
              <w:t xml:space="preserve"> Being homozygous for the high-risk allele doubles the chance of developing T2D </w:t>
            </w:r>
            <w:r w:rsidR="003B030C" w:rsidRPr="00FA7B51">
              <w:fldChar w:fldCharType="begin" w:fldLock="1"/>
            </w:r>
            <w:r w:rsidR="003C5910">
              <w:instrText>ADDIN CSL_CITATION {"citationItems":[{"id":"ITEM-1","itemData":{"DOI":"10.1016/j.cmet.2008.08.006","ISBN":"1550-4131","ISSN":"1932-7420","PMID":"18762020","abstract":"Type 2 diabetes is a genetically heterogeneous disease, with several relatively rare monogenic forms and a number of more common forms resulting from a complex interaction of genetic and environmental factors. Previous studies using a candidate gene approach, family linkage studies, and gene expression profiling uncovered a number of type 2 genes, but the genetic basis of common type 2 diabetes remained unknown. Recently, a new window has opened on defining potential type 2 diabetes genes through genome-wide SNP association studies of very large populations of individuals with diabetes. This review explores the pathway leading to discovery of these genetic effects, the impact of these genetic loci on diabetes risk, the potential mechanisms of action of the genes to alter glucose homeostasis, and the limitations of these studies in defining the role of genetics in this important disease.","author":[{"dropping-particle":"","family":"Doria","given":"Alessandro","non-dropping-particle":"","parse-names":false,"suffix":""},{"dropping-particle":"","family":"Patti","given":"Mary-Elizabeth","non-dropping-particle":"","parse-names":false,"suffix":""},{"dropping-particle":"","family":"Kahn","given":"C Ronald","non-dropping-particle":"","parse-names":false,"suffix":""}],"container-title":"Cell metabolism","id":"ITEM-1","issue":"3","issued":{"date-parts":[["2008"]]},"page":"186-200","title":"The emerging genetic architecture of type 2 diabetes.","type":"article-journal","volume":"8"},"uris":["http://www.mendeley.com/documents/?uuid=e49748bd-588c-4bc4-ac63-5ccd22b22e60"]}],"mendeley":{"formattedCitation":"[41]","plainTextFormattedCitation":"[41]","previouslyFormattedCitation":"(41)"},"properties":{"noteIndex":0},"schema":"https://github.com/citation-style-language/schema/raw/master/csl-citation.json"}</w:instrText>
            </w:r>
            <w:r w:rsidR="003B030C" w:rsidRPr="00FA7B51">
              <w:fldChar w:fldCharType="separate"/>
            </w:r>
            <w:r w:rsidR="003C5910" w:rsidRPr="003C5910">
              <w:rPr>
                <w:noProof/>
              </w:rPr>
              <w:t>[41]</w:t>
            </w:r>
            <w:r w:rsidR="003B030C" w:rsidRPr="00FA7B51">
              <w:fldChar w:fldCharType="end"/>
            </w:r>
            <w:r w:rsidR="003B030C" w:rsidRPr="00FA7B51">
              <w:t xml:space="preserve">. </w:t>
            </w:r>
            <w:r w:rsidR="00BC05EE" w:rsidRPr="00FA7B51">
              <w:t>N</w:t>
            </w:r>
            <w:r w:rsidR="002A44A4" w:rsidRPr="00FA7B51">
              <w:t xml:space="preserve">o studies </w:t>
            </w:r>
            <w:r w:rsidRPr="00FA7B51">
              <w:t xml:space="preserve">investigating </w:t>
            </w:r>
            <w:r w:rsidR="007353D2" w:rsidRPr="00FA7B51">
              <w:t>specific genetic alterations in this gene</w:t>
            </w:r>
            <w:r w:rsidRPr="00FA7B51">
              <w:t xml:space="preserve"> could be found in PubMed in ZDF rats using the string ("ZDF rat" OR "ZDF rats" OR "Zucker Diabetic Fatty rat" OR "Zucker Diabetic Fatty rats") AND TCF7L2 on 13/04/2017.</w:t>
            </w:r>
          </w:p>
        </w:tc>
        <w:tc>
          <w:tcPr>
            <w:tcW w:w="740" w:type="dxa"/>
            <w:tcBorders>
              <w:top w:val="nil"/>
              <w:left w:val="double" w:sz="4" w:space="0" w:color="auto"/>
              <w:bottom w:val="nil"/>
              <w:right w:val="double" w:sz="4" w:space="0" w:color="auto"/>
            </w:tcBorders>
            <w:vAlign w:val="center"/>
          </w:tcPr>
          <w:p w14:paraId="2D44B7BC" w14:textId="77777777" w:rsidR="00CA3BCD" w:rsidRPr="00FA7B51" w:rsidRDefault="00CA3BCD" w:rsidP="00CA3BCD">
            <w:pPr>
              <w:contextualSpacing/>
              <w:jc w:val="center"/>
            </w:pPr>
          </w:p>
        </w:tc>
      </w:tr>
      <w:tr w:rsidR="00CA3BCD" w:rsidRPr="00FA7B51" w14:paraId="44049C7E" w14:textId="77777777" w:rsidTr="00A55286">
        <w:trPr>
          <w:cantSplit/>
        </w:trPr>
        <w:tc>
          <w:tcPr>
            <w:tcW w:w="10052" w:type="dxa"/>
            <w:tcBorders>
              <w:top w:val="nil"/>
              <w:left w:val="double" w:sz="4" w:space="0" w:color="auto"/>
              <w:bottom w:val="nil"/>
              <w:right w:val="double" w:sz="4" w:space="0" w:color="auto"/>
            </w:tcBorders>
            <w:shd w:val="clear" w:color="auto" w:fill="E7E6E6" w:themeFill="background2"/>
          </w:tcPr>
          <w:p w14:paraId="5D53BFC0" w14:textId="77777777" w:rsidR="00CA3BCD" w:rsidRPr="00FA7B51" w:rsidRDefault="00CA3BCD" w:rsidP="00CA3BCD">
            <w:pPr>
              <w:contextualSpacing/>
              <w:jc w:val="both"/>
            </w:pPr>
            <w:r w:rsidRPr="00FA7B51">
              <w:t>3.2.2 KCNJ11</w:t>
            </w:r>
          </w:p>
        </w:tc>
        <w:tc>
          <w:tcPr>
            <w:tcW w:w="740" w:type="dxa"/>
            <w:tcBorders>
              <w:top w:val="nil"/>
              <w:left w:val="double" w:sz="4" w:space="0" w:color="auto"/>
              <w:bottom w:val="nil"/>
              <w:right w:val="double" w:sz="4" w:space="0" w:color="auto"/>
            </w:tcBorders>
            <w:shd w:val="clear" w:color="auto" w:fill="EDEDED" w:themeFill="accent3" w:themeFillTint="33"/>
            <w:vAlign w:val="center"/>
          </w:tcPr>
          <w:p w14:paraId="70F00BE1" w14:textId="77777777" w:rsidR="00CA3BCD" w:rsidRPr="00FA7B51" w:rsidRDefault="00CA3BCD" w:rsidP="00CA3BCD">
            <w:pPr>
              <w:contextualSpacing/>
              <w:jc w:val="center"/>
            </w:pPr>
          </w:p>
        </w:tc>
      </w:tr>
      <w:tr w:rsidR="00CA3BCD" w:rsidRPr="00FA7B51" w14:paraId="77154B5D" w14:textId="77777777" w:rsidTr="00C84653">
        <w:trPr>
          <w:cantSplit/>
        </w:trPr>
        <w:tc>
          <w:tcPr>
            <w:tcW w:w="10052" w:type="dxa"/>
            <w:tcBorders>
              <w:top w:val="nil"/>
              <w:left w:val="double" w:sz="4" w:space="0" w:color="auto"/>
              <w:bottom w:val="nil"/>
              <w:right w:val="double" w:sz="4" w:space="0" w:color="auto"/>
            </w:tcBorders>
          </w:tcPr>
          <w:p w14:paraId="7FF45B05" w14:textId="77777777" w:rsidR="00987FBC" w:rsidRPr="00FA7B51" w:rsidRDefault="00987FBC" w:rsidP="00CA3BCD">
            <w:pPr>
              <w:jc w:val="both"/>
            </w:pPr>
            <w:r w:rsidRPr="00FA7B51">
              <w:t>Unclear.</w:t>
            </w:r>
          </w:p>
          <w:p w14:paraId="5C54D96F" w14:textId="77777777" w:rsidR="00987FBC" w:rsidRPr="00FA7B51" w:rsidRDefault="00987FBC" w:rsidP="00CA3BCD">
            <w:pPr>
              <w:jc w:val="both"/>
            </w:pPr>
          </w:p>
          <w:p w14:paraId="3E2652AA" w14:textId="228B3A19" w:rsidR="00D61B59" w:rsidRPr="00FA7B51" w:rsidRDefault="00F8768D" w:rsidP="00BD2650">
            <w:pPr>
              <w:jc w:val="both"/>
            </w:pPr>
            <w:r w:rsidRPr="00FA7B51">
              <w:t xml:space="preserve">In humans, </w:t>
            </w:r>
            <w:r w:rsidR="00FA5C71" w:rsidRPr="00FA7B51">
              <w:t>t</w:t>
            </w:r>
            <w:r w:rsidR="00BD2650" w:rsidRPr="00FA7B51">
              <w:t xml:space="preserve">he </w:t>
            </w:r>
            <w:r w:rsidRPr="00FA7B51">
              <w:t>commonest polymorphism is</w:t>
            </w:r>
            <w:r w:rsidR="00BD2650" w:rsidRPr="00FA7B51">
              <w:t xml:space="preserve"> a glutamate to lysine substitution</w:t>
            </w:r>
            <w:r w:rsidR="007C2218" w:rsidRPr="00FA7B51">
              <w:t xml:space="preserve"> </w:t>
            </w:r>
            <w:r w:rsidR="00BD2650" w:rsidRPr="00FA7B51">
              <w:t>at position 23 (E23K</w:t>
            </w:r>
            <w:r w:rsidR="00C63889" w:rsidRPr="00FA7B51">
              <w:t xml:space="preserve"> or rs5219</w:t>
            </w:r>
            <w:r w:rsidR="00BD2650" w:rsidRPr="00FA7B51">
              <w:t>)</w:t>
            </w:r>
            <w:r w:rsidR="00944E9F" w:rsidRPr="00FA7B51">
              <w:t xml:space="preserve"> </w:t>
            </w:r>
            <w:r w:rsidR="00944E9F" w:rsidRPr="00FA7B51">
              <w:fldChar w:fldCharType="begin" w:fldLock="1"/>
            </w:r>
            <w:r w:rsidR="003C5910">
              <w:instrText>ADDIN CSL_CITATION {"citationItems":[{"id":"ITEM-1","itemData":{"author":[{"dropping-particle":"","family":"Schwanstecher","given":"Christina","non-dropping-particle":"","parse-names":false,"suffix":""},{"dropping-particle":"","family":"Meyer","given":"Ulrike","non-dropping-particle":"","parse-names":false,"suffix":""},{"dropping-particle":"","family":"Schwanstecher","given":"Mathias","non-dropping-particle":"","parse-names":false,"suffix":""}],"container-title":"Diabetes","id":"ITEM-1","issue":"3","issued":{"date-parts":[["2002"]]},"page":"875-879","title":"KIR6.2 Polymorphism Predisposes to T2D by Inducing Overactivity of β-Cell ATP-Sensitive K+ Channels","type":"article-journal","volume":"51"},"uris":["http://www.mendeley.com/documents/?uuid=e03a06e8-bab4-47f4-97a7-af3fa9c5b42a"]},{"id":"ITEM-2","itemData":{"author":[{"dropping-particle":"","family":"Nielsen","given":"Eva-maria D","non-dropping-particle":"","parse-names":false,"suffix":""},{"dropping-particle":"","family":"Hansen","given":"Lars","non-dropping-particle":"","parse-names":false,"suffix":""},{"dropping-particle":"","family":"Carstensen","given":"Bendix","non-dropping-particle":"","parse-names":false,"suffix":""},{"dropping-particle":"","family":"Echwald","given":"Søren M","non-dropping-particle":"","parse-names":false,"suffix":""},{"dropping-particle":"","family":"Drivsholm","given":"Thomas","non-dropping-particle":"","parse-names":false,"suffix":""},{"dropping-particle":"","family":"Glümer","given":"Charlotte","non-dropping-particle":"","parse-names":false,"suffix":""},{"dropping-particle":"","family":"Thorsteinsson","given":"Birger","non-dropping-particle":"","parse-names":false,"suffix":""},{"dropping-particle":"","family":"Borch-Johnsen","given":"Knut","non-dropping-particle":"","parse-names":false,"suffix":""},{"dropping-particle":"","family":"Hansen","given":"Torben","non-dropping-particle":"","parse-names":false,"suffix":""},{"dropping-particle":"","family":"Pedersen","given":"Oluf","non-dropping-particle":"","parse-names":false,"suffix":""}],"container-title":"Diabetes","id":"ITEM-2","issue":"2","issued":{"date-parts":[["2003"]]},"page":"573-577","title":"The E23K Varian of Kir6.2 Associates With Impaired Post-OGTT Serum Insulin Response and Increased Risk of Type 2 Diabetes","type":"article-journal","volume":"52"},"uris":["http://www.mendeley.com/documents/?uuid=c383c6c8-20d4-4368-9d24-4ffe39c4ace7"]},{"id":"ITEM-3","itemData":{"author":[{"dropping-particle":"","family":"Florez","given":"Jose C","non-dropping-particle":"","parse-names":false,"suffix":""},{"dropping-particle":"","family":"Sjögren","given":"Marketa","non-dropping-particle":"","parse-names":false,"suffix":""},{"dropping-particle":"","family":"Burtt","given":"Noël","non-dropping-particle":"","parse-names":false,"suffix":""},{"dropping-particle":"","family":"Orho-Melander","given":"Marju","non-dropping-particle":"","parse-names":false,"suffix":""},{"dropping-particle":"","family":"Schayer","given":"Steve","non-dropping-particle":"","parse-names":false,"suffix":""},{"dropping-particle":"","family":"Sun","given":"Maria","non-dropping-particle":"","parse-names":false,"suffix":""},{"dropping-particle":"","family":"Almgren","given":"Peter","non-dropping-particle":"","parse-names":false,"suffix":""},{"dropping-particle":"","family":"Lindblad","given":"Ulf","non-dropping-particle":"","parse-names":false,"suffix":""},{"dropping-particle":"","family":"Tuomi","given":"Tiinamaija","non-dropping-particle":"","parse-names":false,"suffix":""},{"dropping-particle":"","family":"Gaudet","given":"Daniel","non-dropping-particle":"","parse-names":false,"suffix":""},{"dropping-particle":"","family":"Hudson","given":"Thomas J","non-dropping-particle":"","parse-names":false,"suffix":""},{"dropping-particle":"","family":"Daly","given":"Mark J","non-dropping-particle":"","parse-names":false,"suffix":""},{"dropping-particle":"","family":"Ardlie","given":"Kristin G","non-dropping-particle":"","parse-names":false,"suffix":""},{"dropping-particle":"","family":"Hirschhorn","given":"Joel N","non-dropping-particle":"","parse-names":false,"suffix":""},{"dropping-particle":"","family":"Altshuler","given":"David","non-dropping-particle":"","parse-names":false,"suffix":""},{"dropping-particle":"","family":"Groop","given":"Leif","non-dropping-particle":"","parse-names":false,"suffix":""}],"container-title":"Diabetes","id":"ITEM-3","issue":"12","issued":{"date-parts":[["2004"]]},"page":"3313-3318","title":"Association Testing in 9,000 People Fails to Confirm the Association of the Insulin Receptor Substrate-1 G972R Polymorphism With Type 2 Diabetes","type":"article-journal","volume":"53"},"uris":["http://www.mendeley.com/documents/?uuid=5bcc2495-24b0-4190-8f48-256b623d80fd"]},{"id":"ITEM-4","itemData":{"DOI":"10.1126/science.1142382","ISBN":"1095-9203 (Electronic)\\r0036-8075 (Linking)","ISSN":"0036-8075","PMID":"17463248","abstract":"Identifying the genetic variants that increase the risk of type 2 diabetes (T2D) in humans has been a formidable challenge. Adopting a genome-wide association strategy, we genotyped 1161 Finnish T2D cases and 1174 Finnish normal glucose-tolerant (NGT) controls with &gt;315,000 single-nucleotide polymorphisms (SNPs) and imputed genotypes for an additional &gt;2 million autosomal SNPs. We carried out association analysis with these SNPs to identify genetic variants that predispose to T2D, compared our T2D association results with the results of two similar studies, and genotyped 80 SNPs in an additional 1215 Finnish T2D cases and 1258 Finnish NGT controls. We identify T2D-associated variants in an intergenic region of chromosome 11p12, contribute to the identification of T2D-associated variants near the genes IGF2BP2 and CDKAL1 and the region of CDKN2A and CDKN2B, and confirm that variants near TCF7L2, SLC30A8, HHEX, FTO, PPARG, and KCNJ11 are associated with T2D risk. This brings the number of T2D loci now confidently identified to at least 10.","author":[{"dropping-particle":"","family":"Scott","given":"Laura J","non-dropping-particle":"","parse-names":false,"suffix":""},{"dropping-particle":"","family":"Mohlke","given":"Karen L","non-dropping-particle":"","parse-names":false,"suffix":""},{"dropping-particle":"","family":"Bonnycastle","given":"Lori L","non-dropping-particle":"","parse-names":false,"suffix":""},{"dropping-particle":"","family":"Willer","given":"Cristen J","non-dropping-particle":"","parse-names":false,"suffix":""},{"dropping-particle":"","family":"Li","given":"Y","non-dropping-particle":"","parse-names":false,"suffix":""},{"dropping-particle":"","family":"Duren","given":"William L","non-dropping-particle":"","parse-names":false,"suffix":""},{"dropping-particle":"","family":"Erdos","given":"Michael R","non-dropping-particle":"","parse-names":false,"suffix":""},{"dropping-particle":"","family":"Stringham","given":"Heather M","non-dropping-particle":"","parse-names":false,"suffix":""},{"dropping-particle":"","family":"Chines","given":"Peter S","non-dropping-particle":"","parse-names":false,"suffix":""},{"dropping-particle":"","family":"Jackson","given":"Anne U","non-dropping-particle":"","parse-names":false,"suffix":""},{"dropping-particle":"","family":"Prokunina-Olsson","given":"L","non-dropping-particle":"","parse-names":false,"suffix":""},{"dropping-particle":"","family":"Ding","given":"C J","non-dropping-particle":"","parse-names":false,"suffix":""},{"dropping-particle":"","family":"Swift","given":"A J","non-dropping-particle":"","parse-names":false,"suffix":""},{"dropping-particle":"","family":"Narisu","given":"N","non-dropping-particle":"","parse-names":false,"suffix":""},{"dropping-particle":"","family":"Hu","given":"T","non-dropping-particle":"","parse-names":false,"suffix":""},{"dropping-particle":"","family":"Pruim","given":"R","non-dropping-particle":"","parse-names":false,"suffix":""},{"dropping-particle":"","family":"Xiao","given":"R","non-dropping-particle":"","parse-names":false,"suffix":""},{"dropping-particle":"","family":"Li","given":"X Y","non-dropping-particle":"","parse-names":false,"suffix":""},{"dropping-particle":"","family":"Conneely","given":"K N","non-dropping-particle":"","parse-names":false,"suffix":""},{"dropping-particle":"","family":"Riebow","given":"N L","non-dropping-particle":"","parse-names":false,"suffix":""},{"dropping-particle":"","family":"Sprau","given":"A G","non-dropping-particle":"","parse-names":false,"suffix":""},{"dropping-particle":"","family":"Tong","given":"M","non-dropping-particle":"","parse-names":false,"suffix":""},{"dropping-particle":"","family":"White","given":"P P","non-dropping-particle":"","parse-names":false,"suffix":""},{"dropping-particle":"","family":"Hetrick","given":"K N","non-dropping-particle":"","parse-names":false,"suffix":""},{"dropping-particle":"","family":"Barnhart","given":"M W","non-dropping-particle":"","parse-names":false,"suffix":""},{"dropping-particle":"","family":"Bark","given":"C W","non-dropping-particle":"","parse-names":false,"suffix":""},{"dropping-particle":"","family":"Goldstein","given":"J L","non-dropping-particle":"","parse-names":false,"suffix":""},{"dropping-particle":"","family":"Watkins","given":"L","non-dropping-particle":"","parse-names":false,"suffix":""},{"dropping-particle":"","family":"Xiang","given":"F","non-dropping-particle":"","parse-names":false,"suffix":""},{"dropping-particle":"","family":"Saramies","given":"J","non-dropping-particle":"","parse-names":false,"suffix":""},{"dropping-particle":"","family":"Buchanan","given":"T A","non-dropping-particle":"","parse-names":false,"suffix":""},{"dropping-particle":"","family":"Watanabe","given":"R M","non-dropping-particle":"","parse-names":false,"suffix":""},{"dropping-particle":"","family":"Valle","given":"T T","non-dropping-particle":"","parse-names":false,"suffix":""},{"dropping-particle":"","family":"Kinnunen","given":"L","non-dropping-particle":"","parse-names":false,"suffix":""},{"dropping-particle":"","family":"Abecasis","given":"G R","non-dropping-particle":"","parse-names":false,"suffix":""},{"dropping-particle":"","family":"Pugh","given":"E W","non-dropping-particle":"","parse-names":false,"suffix":""},{"dropping-particle":"","family":"Doheny","given":"K F","non-dropping-particle":"","parse-names":false,"suffix":""},{"dropping-particle":"","family":"Bergman","given":"R N","non-dropping-particle":"","parse-names":false,"suffix":""},{"dropping-particle":"","family":"Tuomilehto","given":"J","non-dropping-particle":"","parse-names":false,"suffix":""},{"dropping-particle":"","family":"Collins","given":"F S","non-dropping-particle":"","parse-names":false,"suffix":""},{"dropping-particle":"","family":"Boehnke","given":"M","non-dropping-particle":"","parse-names":false,"suffix":""}],"container-title":"Science","id":"ITEM-4","issue":"June","issued":{"date-parts":[["2007"]]},"page":"1341-1345","title":"A genome-wide association study of type 2 diabetes in Finns detects multiple susceptibility variants","type":"article-journal","volume":"316"},"uris":["http://www.mendeley.com/documents/?uuid=4b104337-b961-4a7a-8b99-fb09853df9c2"]}],"mendeley":{"formattedCitation":"[77–80]","plainTextFormattedCitation":"[77–80]","previouslyFormattedCitation":"(77–80)"},"properties":{"noteIndex":0},"schema":"https://github.com/citation-style-language/schema/raw/master/csl-citation.json"}</w:instrText>
            </w:r>
            <w:r w:rsidR="00944E9F" w:rsidRPr="00FA7B51">
              <w:fldChar w:fldCharType="separate"/>
            </w:r>
            <w:r w:rsidR="003C5910" w:rsidRPr="003C5910">
              <w:rPr>
                <w:noProof/>
              </w:rPr>
              <w:t>[77–80]</w:t>
            </w:r>
            <w:r w:rsidR="00944E9F" w:rsidRPr="00FA7B51">
              <w:fldChar w:fldCharType="end"/>
            </w:r>
            <w:r w:rsidR="00BD2650" w:rsidRPr="00FA7B51">
              <w:t xml:space="preserve">. </w:t>
            </w:r>
            <w:r w:rsidR="00D61B59" w:rsidRPr="00FA7B51">
              <w:t xml:space="preserve">This mutation is linked to a reduction in channel sensitivity, increasing the signal threshold for the release of insulin </w:t>
            </w:r>
            <w:r w:rsidR="00324969" w:rsidRPr="00FA7B51">
              <w:t xml:space="preserve">and impairing serum insulin response </w:t>
            </w:r>
            <w:r w:rsidR="00D61B59" w:rsidRPr="00FA7B51">
              <w:fldChar w:fldCharType="begin" w:fldLock="1"/>
            </w:r>
            <w:r w:rsidR="003C5910">
              <w:instrText>ADDIN CSL_CITATION {"citationItems":[{"id":"ITEM-1","itemData":{"DOI":"10.1007/s001250051098","ISBN":"0012-186X (Print)","ISSN":"0012186X","PMID":"9867219","abstract":"The K+ inwardly rectifier channel (KIR) is one of the two sub-units of the pancreatic islet ATP-sensitive potassium channel complex (I(KATP)), which has a key role in glucose-stimulated insulin secretion and thus is a potential candidate for a genetic defect in Type II (non-insulin-dependent) diabetes mellitus. We did a molecular screening of the KIR6.2 gene by single strand conformational polymorphism (SSCP) and direct sequencing in 72 French Caucasian Type II diabetic families. We identified three nucleotide substitutions resulting in three amino acid changes (E23K, L270V and 1337V), that have also been identified in other Caucasian Type II diabetic subjects. These variants were genotyped in French cohorts of 191 unrelated Type II diabetic probands and 119 normoglycaemic control subjects and association studies were done. The genotype frequencies of the L270V and 1337V variants were not very different between Type II diabetic subjects and control groups. In contrast, analysis of the E23K variant showed that the KK homozygocity was more frequent in Type II diabetic than in control subjects (27 vs 14%, p = 0.015). Analyses in a recessive model (KK vs EK/EE) tended to show a stronger association of the K allele with diabetes (p = 0.0097, corrected p-value for multiple testing &lt; 0.02). The data for the E23K variant obtained here and those obtained from three other Caucasian groups studied so far were combined and investigated by meta-analysis. Overall, the E23K variant was found to be significantly associated with Type II diabetes (0.001 &lt; or = p &lt; or = .00106, corrected p-values for multiple testing p &lt; or = 0.01). This study shows that KIR6.2 polymorphisms are frequently associated with Type II diabetes in French Caucasians. Furthermore, a meta-analysis combining different Caucasian groups suggests an significant role of KIR6.2 in the polygenic context of Type II diabetes.","author":[{"dropping-particle":"","family":"Hani","given":"E. H.","non-dropping-particle":"","parse-names":false,"suffix":""},{"dropping-particle":"","family":"Boutin","given":"P.","non-dropping-particle":"","parse-names":false,"suffix":""},{"dropping-particle":"","family":"Durand","given":"E.","non-dropping-particle":"","parse-names":false,"suffix":""},{"dropping-particle":"","family":"Inoue","given":"H.","non-dropping-particle":"","parse-names":false,"suffix":""},{"dropping-particle":"","family":"Permutt","given":"M. A.","non-dropping-particle":"","parse-names":false,"suffix":""},{"dropping-particle":"","family":"Velho","given":"G.","non-dropping-particle":"","parse-names":false,"suffix":""},{"dropping-particle":"","family":"Froguel","given":"P.","non-dropping-particle":"","parse-names":false,"suffix":""}],"container-title":"Diabetologia","id":"ITEM-1","issue":"12","issued":{"date-parts":[["1998"]]},"page":"1511-1515","title":"Missense mutations in the pancreatic islet beta cell inwardly rectifying K+ channel gene (KIR6.2/BIR): A meta-analysis suggests a role in the polygenic basis of Type II diabetes mellitus in Caucasians","type":"article-journal","volume":"41"},"uris":["http://www.mendeley.com/documents/?uuid=1a22aa7c-8295-4914-a240-efdd92b35831"]},{"id":"ITEM-2","itemData":{"author":[{"dropping-particle":"","family":"Schwanstecher","given":"Christina","non-dropping-particle":"","parse-names":false,"suffix":""},{"dropping-particle":"","family":"Meyer","given":"Ulrike","non-dropping-particle":"","parse-names":false,"suffix":""},{"dropping-particle":"","family":"Schwanstecher","given":"Mathias","non-dropping-particle":"","parse-names":false,"suffix":""}],"container-title":"Diabetes","id":"ITEM-2","issue":"3","issued":{"date-parts":[["2002"]]},"page":"875-879","title":"KIR6.2 Polymorphism Predisposes to T2D by Inducing Overactivity of β-Cell ATP-Sensitive K+ Channels","type":"article-journal","volume":"51"},"uris":["http://www.mendeley.com/documents/?uuid=e03a06e8-bab4-47f4-97a7-af3fa9c5b42a"]},{"id":"ITEM-3","itemData":{"author":[{"dropping-particle":"","family":"Nielsen","given":"Eva-maria D","non-dropping-particle":"","parse-names":false,"suffix":""},{"dropping-particle":"","family":"Hansen","given":"Lars","non-dropping-particle":"","parse-names":false,"suffix":""},{"dropping-particle":"","family":"Carstensen","given":"Bendix","non-dropping-particle":"","parse-names":false,"suffix":""},{"dropping-particle":"","family":"Echwald","given":"Søren M","non-dropping-particle":"","parse-names":false,"suffix":""},{"dropping-particle":"","family":"Drivsholm","given":"Thomas","non-dropping-particle":"","parse-names":false,"suffix":""},{"dropping-particle":"","family":"Glümer","given":"Charlotte","non-dropping-particle":"","parse-names":false,"suffix":""},{"dropping-particle":"","family":"Thorsteinsson","given":"Birger","non-dropping-particle":"","parse-names":false,"suffix":""},{"dropping-particle":"","family":"Borch-Johnsen","given":"Knut","non-dropping-particle":"","parse-names":false,"suffix":""},{"dropping-particle":"","family":"Hansen","given":"Torben","non-dropping-particle":"","parse-names":false,"suffix":""},{"dropping-particle":"","family":"Pedersen","given":"Oluf","non-dropping-particle":"","parse-names":false,"suffix":""}],"container-title":"Diabetes","id":"ITEM-3","issue":"2","issued":{"date-parts":[["2003"]]},"page":"573-577","title":"The E23K Varian of Kir6.2 Associates With Impaired Post-OGTT Serum Insulin Response and Increased Risk of Type 2 Diabetes","type":"article-journal","volume":"52"},"uris":["http://www.mendeley.com/documents/?uuid=c383c6c8-20d4-4368-9d24-4ffe39c4ace7"]},{"id":"ITEM-4","itemData":{"DOI":"10.1038/nature06098","ISBN":"1476-4687 (Electronic)\\n0028-0836 (Linking)","ISSN":"0028-0836","PMID":"17728716","abstract":"A subset of neurons in the brain, known as 'glucose-excited' neurons, depolarize and increase their firing rate in response to increases in extracellular glucose. Similar to insulin secretion by pancreatic beta-cells, glucose excitation of neurons is driven by ATP-mediated closure of ATP-sensitive potassium (K(ATP)) channels. Although beta-cell-like glucose sensing in neurons is well established, its physiological relevance and contribution to disease states such as type 2 diabetes remain unknown. To address these issues, we disrupted glucose sensing in glucose-excited pro-opiomelanocortin (POMC) neurons via transgenic expression of a mutant Kir6.2 subunit (encoded by the Kcnj11 gene) that prevents ATP-mediated closure of K(ATP) channels. Here we show that this genetic manipulation impaired the whole-body response to a systemic glucose load, demonstrating a role for glucose sensing by POMC neurons in the overall physiological control of blood glucose. We also found that glucose sensing by POMC neurons became defective in obese mice on a high-fat diet, suggesting that loss of glucose sensing by neurons has a role in the development of type 2 diabetes. The mechanism for obesity-induced loss of glucose sensing in POMC neurons involves uncoupling protein 2 (UCP2), a mitochondrial protein that impairs glucose-stimulated ATP production. UCP2 negatively regulates glucose sensing in POMC neurons. We found that genetic deletion of Ucp2 prevents obesity-induced loss of glucose sensing, and that acute pharmacological inhibition of UCP2 reverses loss of glucose sensing. We conclude that obesity-induced, UCP2-mediated loss of glucose sensing in glucose-excited neurons might have a pathogenic role in the development of type 2 diabetes.","author":[{"dropping-particle":"","family":"Parton","given":"Laura E","non-dropping-particle":"","parse-names":false,"suffix":""},{"dropping-particle":"","family":"Ye","given":"Chian Ping","non-dropping-particle":"","parse-names":false,"suffix":""},{"dropping-particle":"","family":"Coppari","given":"Roberto","non-dropping-particle":"","parse-names":false,"suffix":""},{"dropping-particle":"","family":"Enriori","given":"Pablo J","non-dropping-particle":"","parse-names":false,"suffix":""},{"dropping-particle":"","family":"Choi","given":"Brian","non-dropping-particle":"","parse-names":false,"suffix":""},{"dropping-particle":"","family":"Zhang","given":"Chen-Yu","non-dropping-particle":"","parse-names":false,"suffix":""},{"dropping-particle":"","family":"Xu","given":"Chun","non-dropping-particle":"","parse-names":false,"suffix":""},{"dropping-particle":"","family":"Vianna","given":"Claudia R","non-dropping-particle":"","parse-names":false,"suffix":""},{"dropping-particle":"","family":"Balthasar","given":"Nina","non-dropping-particle":"","parse-names":false,"suffix":""},{"dropping-particle":"","family":"Lee","given":"Charlotte E","non-dropping-particle":"","parse-names":false,"suffix":""},{"dropping-particle":"","family":"Elmquist","given":"Joel K","non-dropping-particle":"","parse-names":false,"suffix":""},{"dropping-particle":"","family":"Cowley","given":"Michael a","non-dropping-particle":"","parse-names":false,"suffix":""},{"dropping-particle":"","family":"Lowell","given":"Bradford B","non-dropping-particle":"","parse-names":false,"suffix":""}],"container-title":"Nature","id":"ITEM-4","issue":"7159","issued":{"date-parts":[["2007"]]},"page":"228-232","title":"Glucose sensing by POMC neurons regulates glucose homeostasis and is impaired in obesity.","type":"article-journal","volume":"449"},"uris":["http://www.mendeley.com/documents/?uuid=02de281b-0c67-407f-9eed-f26519cf2db8"]}],"mendeley":{"formattedCitation":"[68,77,78,81]","plainTextFormattedCitation":"[68,77,78,81]","previouslyFormattedCitation":"(68,77,78,81)"},"properties":{"noteIndex":0},"schema":"https://github.com/citation-style-language/schema/raw/master/csl-citation.json"}</w:instrText>
            </w:r>
            <w:r w:rsidR="00D61B59" w:rsidRPr="00FA7B51">
              <w:fldChar w:fldCharType="separate"/>
            </w:r>
            <w:r w:rsidR="003C5910" w:rsidRPr="003C5910">
              <w:rPr>
                <w:noProof/>
              </w:rPr>
              <w:t>[68,77,78,81]</w:t>
            </w:r>
            <w:r w:rsidR="00D61B59" w:rsidRPr="00FA7B51">
              <w:fldChar w:fldCharType="end"/>
            </w:r>
            <w:r w:rsidR="00D61B59" w:rsidRPr="00FA7B51">
              <w:t>.</w:t>
            </w:r>
            <w:r w:rsidR="00324969" w:rsidRPr="00FA7B51">
              <w:t xml:space="preserve"> </w:t>
            </w:r>
            <w:r w:rsidR="00D61B59" w:rsidRPr="00FA7B51">
              <w:t xml:space="preserve">Homozygous carriers of this mutation (KK) </w:t>
            </w:r>
            <w:r w:rsidR="00324969" w:rsidRPr="00FA7B51">
              <w:t xml:space="preserve">have an almost double risk of developing T2D when compared to non-carriers </w:t>
            </w:r>
            <w:r w:rsidR="00324969" w:rsidRPr="00FA7B51">
              <w:fldChar w:fldCharType="begin" w:fldLock="1"/>
            </w:r>
            <w:r w:rsidR="003C5910">
              <w:instrText>ADDIN CSL_CITATION {"citationItems":[{"id":"ITEM-1","itemData":{"author":[{"dropping-particle":"","family":"Florez","given":"Jose C","non-dropping-particle":"","parse-names":false,"suffix":""},{"dropping-particle":"","family":"Sjögren","given":"Marketa","non-dropping-particle":"","parse-names":false,"suffix":""},{"dropping-particle":"","family":"Burtt","given":"Noël","non-dropping-particle":"","parse-names":false,"suffix":""},{"dropping-particle":"","family":"Orho-Melander","given":"Marju","non-dropping-particle":"","parse-names":false,"suffix":""},{"dropping-particle":"","family":"Schayer","given":"Steve","non-dropping-particle":"","parse-names":false,"suffix":""},{"dropping-particle":"","family":"Sun","given":"Maria","non-dropping-particle":"","parse-names":false,"suffix":""},{"dropping-particle":"","family":"Almgren","given":"Peter","non-dropping-particle":"","parse-names":false,"suffix":""},{"dropping-particle":"","family":"Lindblad","given":"Ulf","non-dropping-particle":"","parse-names":false,"suffix":""},{"dropping-particle":"","family":"Tuomi","given":"Tiinamaija","non-dropping-particle":"","parse-names":false,"suffix":""},{"dropping-particle":"","family":"Gaudet","given":"Daniel","non-dropping-particle":"","parse-names":false,"suffix":""},{"dropping-particle":"","family":"Hudson","given":"Thomas J","non-dropping-particle":"","parse-names":false,"suffix":""},{"dropping-particle":"","family":"Daly","given":"Mark J","non-dropping-particle":"","parse-names":false,"suffix":""},{"dropping-particle":"","family":"Ardlie","given":"Kristin G","non-dropping-particle":"","parse-names":false,"suffix":""},{"dropping-particle":"","family":"Hirschhorn","given":"Joel N","non-dropping-particle":"","parse-names":false,"suffix":""},{"dropping-particle":"","family":"Altshuler","given":"David","non-dropping-particle":"","parse-names":false,"suffix":""},{"dropping-particle":"","family":"Groop","given":"Leif","non-dropping-particle":"","parse-names":false,"suffix":""}],"container-title":"Diabetes","id":"ITEM-1","issue":"12","issued":{"date-parts":[["2004"]]},"page":"3313-3318","title":"Association Testing in 9,000 People Fails to Confirm the Association of the Insulin Receptor Substrate-1 G972R Polymorphism With Type 2 Diabetes","type":"article-journal","volume":"53"},"uris":["http://www.mendeley.com/documents/?uuid=5bcc2495-24b0-4190-8f48-256b623d80fd"]}],"mendeley":{"formattedCitation":"[79]","plainTextFormattedCitation":"[79]","previouslyFormattedCitation":"(79)"},"properties":{"noteIndex":0},"schema":"https://github.com/citation-style-language/schema/raw/master/csl-citation.json"}</w:instrText>
            </w:r>
            <w:r w:rsidR="00324969" w:rsidRPr="00FA7B51">
              <w:fldChar w:fldCharType="separate"/>
            </w:r>
            <w:r w:rsidR="003C5910" w:rsidRPr="003C5910">
              <w:rPr>
                <w:noProof/>
              </w:rPr>
              <w:t>[79]</w:t>
            </w:r>
            <w:r w:rsidR="00324969" w:rsidRPr="00FA7B51">
              <w:fldChar w:fldCharType="end"/>
            </w:r>
            <w:r w:rsidR="00324969" w:rsidRPr="00FA7B51">
              <w:t xml:space="preserve">. </w:t>
            </w:r>
          </w:p>
          <w:p w14:paraId="5F3E0757" w14:textId="77777777" w:rsidR="007353D2" w:rsidRPr="00FA7B51" w:rsidRDefault="007353D2" w:rsidP="00CA3BCD">
            <w:pPr>
              <w:contextualSpacing/>
              <w:jc w:val="both"/>
            </w:pPr>
          </w:p>
          <w:p w14:paraId="69AC8EA9" w14:textId="77777777" w:rsidR="007353D2" w:rsidRPr="00FA7B51" w:rsidRDefault="00BC05EE" w:rsidP="00CA3BCD">
            <w:pPr>
              <w:contextualSpacing/>
              <w:jc w:val="both"/>
            </w:pPr>
            <w:r w:rsidRPr="00FA7B51">
              <w:t>N</w:t>
            </w:r>
            <w:r w:rsidR="007353D2" w:rsidRPr="00FA7B51">
              <w:t xml:space="preserve">o studies investigating specific genetic alterations in this gene could be found in PubMed in ZDF rats using the string ("ZDF rat" OR "ZDF rats" OR "Zucker Diabetic Fatty rat" OR "Zucker Diabetic Fatty rats") AND </w:t>
            </w:r>
            <w:r w:rsidR="00D61B59" w:rsidRPr="00FA7B51">
              <w:t>(</w:t>
            </w:r>
            <w:r w:rsidR="007353D2" w:rsidRPr="00FA7B51">
              <w:t>KCNJ11</w:t>
            </w:r>
            <w:r w:rsidR="00D61B59" w:rsidRPr="00FA7B51">
              <w:t xml:space="preserve"> OR KIR6.2 OR “KIR 6.2”)</w:t>
            </w:r>
            <w:r w:rsidR="007353D2" w:rsidRPr="00FA7B51">
              <w:t xml:space="preserve"> on 13/04/2017.</w:t>
            </w:r>
          </w:p>
        </w:tc>
        <w:tc>
          <w:tcPr>
            <w:tcW w:w="740" w:type="dxa"/>
            <w:tcBorders>
              <w:top w:val="nil"/>
              <w:left w:val="double" w:sz="4" w:space="0" w:color="auto"/>
              <w:bottom w:val="nil"/>
              <w:right w:val="double" w:sz="4" w:space="0" w:color="auto"/>
            </w:tcBorders>
            <w:vAlign w:val="center"/>
          </w:tcPr>
          <w:p w14:paraId="1BE9E57A" w14:textId="77777777" w:rsidR="00CA3BCD" w:rsidRPr="00FA7B51" w:rsidRDefault="00CA3BCD" w:rsidP="00CA3BCD">
            <w:pPr>
              <w:contextualSpacing/>
              <w:jc w:val="center"/>
            </w:pPr>
          </w:p>
        </w:tc>
      </w:tr>
      <w:tr w:rsidR="00CA3BCD" w:rsidRPr="00FA7B51" w14:paraId="72600E0D" w14:textId="77777777" w:rsidTr="00C84653">
        <w:trPr>
          <w:cantSplit/>
        </w:trPr>
        <w:tc>
          <w:tcPr>
            <w:tcW w:w="10052" w:type="dxa"/>
            <w:tcBorders>
              <w:top w:val="nil"/>
              <w:left w:val="double" w:sz="4" w:space="0" w:color="auto"/>
              <w:bottom w:val="nil"/>
              <w:right w:val="double" w:sz="4" w:space="0" w:color="auto"/>
            </w:tcBorders>
            <w:shd w:val="clear" w:color="auto" w:fill="E7E6E6" w:themeFill="background2"/>
          </w:tcPr>
          <w:p w14:paraId="06F92B05" w14:textId="77777777" w:rsidR="00CA3BCD" w:rsidRPr="00FA7B51" w:rsidRDefault="00CA3BCD" w:rsidP="00CA3BCD">
            <w:pPr>
              <w:contextualSpacing/>
              <w:jc w:val="both"/>
            </w:pPr>
            <w:r w:rsidRPr="00FA7B51">
              <w:t>3.2.3 PPARG</w:t>
            </w:r>
          </w:p>
        </w:tc>
        <w:tc>
          <w:tcPr>
            <w:tcW w:w="740" w:type="dxa"/>
            <w:tcBorders>
              <w:top w:val="nil"/>
              <w:left w:val="double" w:sz="4" w:space="0" w:color="auto"/>
              <w:bottom w:val="nil"/>
              <w:right w:val="double" w:sz="4" w:space="0" w:color="auto"/>
            </w:tcBorders>
            <w:shd w:val="clear" w:color="auto" w:fill="E7E6E6" w:themeFill="background2"/>
            <w:vAlign w:val="center"/>
          </w:tcPr>
          <w:p w14:paraId="1FF41897" w14:textId="77777777" w:rsidR="00CA3BCD" w:rsidRPr="00FA7B51" w:rsidRDefault="00CA3BCD" w:rsidP="00CA3BCD">
            <w:pPr>
              <w:contextualSpacing/>
              <w:jc w:val="center"/>
            </w:pPr>
          </w:p>
        </w:tc>
      </w:tr>
      <w:tr w:rsidR="00CA3BCD" w:rsidRPr="00FA7B51" w14:paraId="26D4A363" w14:textId="77777777" w:rsidTr="00C84653">
        <w:trPr>
          <w:cantSplit/>
        </w:trPr>
        <w:tc>
          <w:tcPr>
            <w:tcW w:w="10052" w:type="dxa"/>
            <w:tcBorders>
              <w:top w:val="nil"/>
              <w:left w:val="double" w:sz="4" w:space="0" w:color="auto"/>
              <w:bottom w:val="nil"/>
              <w:right w:val="double" w:sz="4" w:space="0" w:color="auto"/>
            </w:tcBorders>
          </w:tcPr>
          <w:p w14:paraId="6A080793" w14:textId="77777777" w:rsidR="00181FEA" w:rsidRPr="00FA7B51" w:rsidRDefault="00C35CB1" w:rsidP="00CA3BCD">
            <w:pPr>
              <w:contextualSpacing/>
              <w:jc w:val="both"/>
              <w:rPr>
                <w:rFonts w:cs="Arial"/>
                <w:color w:val="000000"/>
                <w:szCs w:val="20"/>
                <w:shd w:val="clear" w:color="auto" w:fill="FFFFFF"/>
              </w:rPr>
            </w:pPr>
            <w:r w:rsidRPr="00FA7B51">
              <w:rPr>
                <w:rFonts w:cs="Arial"/>
                <w:color w:val="000000"/>
                <w:szCs w:val="20"/>
                <w:shd w:val="clear" w:color="auto" w:fill="FFFFFF"/>
              </w:rPr>
              <w:t>Unclear.</w:t>
            </w:r>
          </w:p>
          <w:p w14:paraId="5117802C" w14:textId="77777777" w:rsidR="00C35CB1" w:rsidRPr="00FA7B51" w:rsidRDefault="00C35CB1" w:rsidP="00CA3BCD">
            <w:pPr>
              <w:contextualSpacing/>
              <w:jc w:val="both"/>
              <w:rPr>
                <w:rFonts w:cs="Arial"/>
                <w:color w:val="000000"/>
                <w:szCs w:val="20"/>
                <w:shd w:val="clear" w:color="auto" w:fill="FFFFFF"/>
              </w:rPr>
            </w:pPr>
          </w:p>
          <w:p w14:paraId="0D9CF5CC" w14:textId="2D21D101" w:rsidR="007179C5" w:rsidRPr="00FA7B51" w:rsidRDefault="00181FEA" w:rsidP="00CA3BCD">
            <w:pPr>
              <w:contextualSpacing/>
              <w:jc w:val="both"/>
              <w:rPr>
                <w:rFonts w:cs="Arial"/>
                <w:color w:val="000000"/>
                <w:szCs w:val="20"/>
                <w:shd w:val="clear" w:color="auto" w:fill="FFFFFF"/>
              </w:rPr>
            </w:pPr>
            <w:r w:rsidRPr="00FA7B51">
              <w:rPr>
                <w:rFonts w:cs="Arial"/>
                <w:color w:val="000000"/>
                <w:szCs w:val="20"/>
                <w:shd w:val="clear" w:color="auto" w:fill="FFFFFF"/>
              </w:rPr>
              <w:t xml:space="preserve">In humans, the SNP rs1801282 consists of a </w:t>
            </w:r>
            <w:r w:rsidR="00CA03CB" w:rsidRPr="00FA7B51">
              <w:rPr>
                <w:rFonts w:cs="Arial"/>
                <w:color w:val="000000"/>
                <w:szCs w:val="20"/>
                <w:shd w:val="clear" w:color="auto" w:fill="FFFFFF"/>
              </w:rPr>
              <w:t>p</w:t>
            </w:r>
            <w:r w:rsidR="00CA3BCD" w:rsidRPr="00FA7B51">
              <w:rPr>
                <w:rFonts w:cs="Arial"/>
                <w:color w:val="000000"/>
                <w:szCs w:val="20"/>
                <w:shd w:val="clear" w:color="auto" w:fill="FFFFFF"/>
              </w:rPr>
              <w:t>ro</w:t>
            </w:r>
            <w:r w:rsidR="00CA03CB" w:rsidRPr="00FA7B51">
              <w:rPr>
                <w:rFonts w:cs="Arial"/>
                <w:color w:val="000000"/>
                <w:szCs w:val="20"/>
                <w:shd w:val="clear" w:color="auto" w:fill="FFFFFF"/>
              </w:rPr>
              <w:t xml:space="preserve">line substitution for alanine in position </w:t>
            </w:r>
            <w:r w:rsidR="00CA3BCD" w:rsidRPr="00FA7B51">
              <w:rPr>
                <w:rFonts w:cs="Arial"/>
                <w:color w:val="000000"/>
                <w:szCs w:val="20"/>
                <w:shd w:val="clear" w:color="auto" w:fill="FFFFFF"/>
              </w:rPr>
              <w:t>12</w:t>
            </w:r>
            <w:r w:rsidR="00CA03CB" w:rsidRPr="00FA7B51">
              <w:rPr>
                <w:rFonts w:cs="Arial"/>
                <w:color w:val="000000"/>
                <w:szCs w:val="20"/>
                <w:shd w:val="clear" w:color="auto" w:fill="FFFFFF"/>
              </w:rPr>
              <w:t xml:space="preserve"> (Pro12Ala or P12A) of PPARγ2 (the other isoform is not affected)</w:t>
            </w:r>
            <w:r w:rsidR="00FD39E3" w:rsidRPr="00FA7B51">
              <w:rPr>
                <w:rFonts w:cs="Arial"/>
                <w:color w:val="000000"/>
                <w:szCs w:val="20"/>
                <w:shd w:val="clear" w:color="auto" w:fill="FFFFFF"/>
              </w:rPr>
              <w:t>, t</w:t>
            </w:r>
            <w:r w:rsidR="001F7E0E" w:rsidRPr="00FA7B51">
              <w:rPr>
                <w:rFonts w:cs="Arial"/>
                <w:color w:val="000000"/>
                <w:szCs w:val="20"/>
                <w:shd w:val="clear" w:color="auto" w:fill="FFFFFF"/>
              </w:rPr>
              <w:t>he proline allele is associated with an increased risk of developing T2D, higher BMI and decreased insulin sensitivity</w:t>
            </w:r>
            <w:r w:rsidR="00FD39E3" w:rsidRPr="00FA7B51">
              <w:rPr>
                <w:rFonts w:cs="Arial"/>
                <w:color w:val="000000"/>
                <w:szCs w:val="20"/>
                <w:shd w:val="clear" w:color="auto" w:fill="FFFFFF"/>
              </w:rPr>
              <w:t xml:space="preserve"> while the alanine one confers resistance </w:t>
            </w:r>
            <w:r w:rsidR="00FD39E3" w:rsidRPr="00FA7B51">
              <w:rPr>
                <w:rFonts w:cs="Arial"/>
                <w:color w:val="000000"/>
                <w:szCs w:val="20"/>
                <w:shd w:val="clear" w:color="auto" w:fill="FFFFFF"/>
              </w:rPr>
              <w:fldChar w:fldCharType="begin" w:fldLock="1"/>
            </w:r>
            <w:r w:rsidR="003C5910">
              <w:rPr>
                <w:rFonts w:cs="Arial"/>
                <w:color w:val="000000"/>
                <w:szCs w:val="20"/>
                <w:shd w:val="clear" w:color="auto" w:fill="FFFFFF"/>
              </w:rPr>
              <w:instrText>ADDIN CSL_CITATION {"citationItems":[{"id":"ITEM-1","itemData":{"DOI":"10.1038/3099","ISBN":"1061-4036","ISSN":"1061-4036","PMID":"9806549","abstract":"The peroxisome proliferator-activated receptor-gamma (PPAR gamma) is a transcription factor that has a pivotal role in adipocyte differentiation and expression of adipocyte-specific genes(1-3) The PPAR gamma 1 and gamma 2 isoforms result from alternative splicing(4) and have ligand-dependent and -independent activation domains. PPAR gamma 2 has an additional 28 amino acids at its amino terminus that renders its ligand-independent activation domain 5-10-fold more effective than that of PPAR gamma 1. Insulin stimulates the ligand-independent activation of PPAR gamma 1 and gamma 2 (ref. 5), however, obesity and nutritional factors only influence the expression of PPAR gamma 2 in human adipocytes(6). Here, we report that a relatively common Pro12Ala substitution in PPAR gamma 2 is associated with lower body mass index (BMI; P=0.027; 0.015) and improved insulin sensitivity among middle-aged and elderly Finns. A significant odds ratio (4.35, P=0.028) for the association of the Pro/Pro genotype with type 2 diabetes was observed among Japanese Americans. The PPAR gamma 2 Ala allele showed decreased binding affinity to the cognate promoter element and reduced ability to transactivate responsive promoters. These findings suggest that the PPAR gamma 2 Pro12Ala variant may contribute to the observed variability in BMI and insulin sensitivity in the general population.","author":[{"dropping-particle":"","family":"Deeb","given":"S S","non-dropping-particle":"","parse-names":false,"suffix":""},{"dropping-particle":"","family":"Fajas","given":"L","non-dropping-particle":"","parse-names":false,"suffix":""},{"dropping-particle":"","family":"Nemoto","given":"M","non-dropping-particle":"","parse-names":false,"suffix":""},{"dropping-particle":"","family":"Pihlajamaki","given":"J","non-dropping-particle":"","parse-names":false,"suffix":""},{"dropping-particle":"","family":"Mykkanen","given":"L","non-dropping-particle":"","parse-names":false,"suffix":""},{"dropping-particle":"","family":"Kuusisto","given":"J","non-dropping-particle":"","parse-names":false,"suffix":""},{"dropping-particle":"","family":"Laakso","given":"M","non-dropping-particle":"","parse-names":false,"suffix":""},{"dropping-particle":"","family":"Fujimoto","given":"W","non-dropping-particle":"","parse-names":false,"suffix":""},{"dropping-particle":"","family":"Auwerx","given":"J","non-dropping-particle":"","parse-names":false,"suffix":""}],"container-title":"Nature Genetics","id":"ITEM-1","issue":"3","issued":{"date-parts":[["1998"]]},"page":"284-287","title":"A Pro12Ala substitution in PPAR gamma 2 associated with decreased receptor activity, lower body mass index and improved insulin sensitivity","type":"article-journal","volume":"20"},"uris":["http://www.mendeley.com/documents/?uuid=7db5390e-74a2-4b5b-bf44-661bc4776a88"]},{"id":"ITEM-2","itemData":{"author":[{"dropping-particle":"","family":"Florez","given":"Jose C","non-dropping-particle":"","parse-names":false,"suffix":""},{"dropping-particle":"","family":"Sjögren","given":"Marketa","non-dropping-particle":"","parse-names":false,"suffix":""},{"dropping-particle":"","family":"Burtt","given":"Noël","non-dropping-particle":"","parse-names":false,"suffix":""},{"dropping-particle":"","family":"Orho-Melander","given":"Marju","non-dropping-particle":"","parse-names":false,"suffix":""},{"dropping-particle":"","family":"Schayer","given":"Steve","non-dropping-particle":"","parse-names":false,"suffix":""},{"dropping-particle":"","family":"Sun","given":"Maria","non-dropping-particle":"","parse-names":false,"suffix":""},{"dropping-particle":"","family":"Almgren","given":"Peter","non-dropping-particle":"","parse-names":false,"suffix":""},{"dropping-particle":"","family":"Lindblad","given":"Ulf","non-dropping-particle":"","parse-names":false,"suffix":""},{"dropping-particle":"","family":"Tuomi","given":"Tiinamaija","non-dropping-particle":"","parse-names":false,"suffix":""},{"dropping-particle":"","family":"Gaudet","given":"Daniel","non-dropping-particle":"","parse-names":false,"suffix":""},{"dropping-particle":"","family":"Hudson","given":"Thomas J","non-dropping-particle":"","parse-names":false,"suffix":""},{"dropping-particle":"","family":"Daly","given":"Mark J","non-dropping-particle":"","parse-names":false,"suffix":""},{"dropping-particle":"","family":"Ardlie","given":"Kristin G","non-dropping-particle":"","parse-names":false,"suffix":""},{"dropping-particle":"","family":"Hirschhorn","given":"Joel N","non-dropping-particle":"","parse-names":false,"suffix":""},{"dropping-particle":"","family":"Altshuler","given":"David","non-dropping-particle":"","parse-names":false,"suffix":""},{"dropping-particle":"","family":"Groop","given":"Leif","non-dropping-particle":"","parse-names":false,"suffix":""}],"container-title":"Diabetes","id":"ITEM-2","issue":"12","issued":{"date-parts":[["2004"]]},"page":"3313-3318","title":"Association Testing in 9,000 People Fails to Confirm the Association of the Insulin Receptor Substrate-1 G972R Polymorphism With Type 2 Diabetes","type":"article-journal","volume":"53"},"uris":["http://www.mendeley.com/documents/?uuid=5bcc2495-24b0-4190-8f48-256b623d80fd"]},{"id":"ITEM-3","itemData":{"DOI":"10.2337/diabetes.47.11.1806","ISBN":"0012-1797 (Print)\\r0012-1797 (Linking)","ISSN":"00121797","PMID":"9792554","author":[{"dropping-particle":"","family":"Beamer","given":"Brock A.","non-dropping-particle":"","parse-names":false,"suffix":""},{"dropping-particle":"","family":"Yen","given":"Chung Jen","non-dropping-particle":"","parse-names":false,"suffix":""},{"dropping-particle":"","family":"Andersen","given":"Ross E.","non-dropping-particle":"","parse-names":false,"suffix":""},{"dropping-particle":"","family":"Muller","given":"Denis","non-dropping-particle":"","parse-names":false,"suffix":""},{"dropping-particle":"","family":"Elahi","given":"Dariush","non-dropping-particle":"","parse-names":false,"suffix":""},{"dropping-particle":"","family":"Cheskin","given":"Lawrence J.","non-dropping-particle":"","parse-names":false,"suffix":""},{"dropping-particle":"","family":"Andres","given":"Reubin","non-dropping-particle":"","parse-names":false,"suffix":""},{"dropping-particle":"","family":"Roth","given":"Jesse","non-dropping-particle":"","parse-names":false,"suffix":""},{"dropping-particle":"","family":"Shuldiner","given":"Alan R.","non-dropping-particle":"","parse-names":false,"suffix":""}],"container-title":"Diabetes","id":"ITEM-3","issue":"11","issued":{"date-parts":[["1998"]]},"page":"1806-1808","title":"Association of the Pro12Ala variant in the peroxisome proliferator- activated receptor-??2 gene with obesity in two Caucasian populations","type":"article-journal","volume":"47"},"uris":["http://www.mendeley.com/documents/?uuid=6b806958-36fc-4c4d-b11e-9ee10075d5f4"]},{"id":"ITEM-4","itemData":{"DOI":"10.1038/79216","ISBN":"1061-4036 (Print)","ISSN":"1061-4036","PMID":"10973253","abstract":"Genetic association studies are viewed as problematic and plagued by irreproducibility. Many associations have been reported for type 2 diabetes, but none have been confirmed in multiple samples and with comprehensive controls. We evaluated 16 published genetic associations to type 2 diabetes and related sub-phenotypes using a family-based design to control for population stratification, and replication samples to increase power. We were able to confirm only one association, that of the common Pro12Ala polymorphism in peroxisome proliferator-activated receptor-gamma(PPARgamma) with type 2 diabetes. By analysing over 3,000 individuals, we found a modest (1.25-fold) but significant (P=0.002) increase in diabetes risk associated with the more common proline allele (85% frequency). Moreover, our results resolve a controversy about common variation in PPARgamma. An initial study found a threefold effect, but four of five subsequent publications failed to confirm the association. All six studies are consistent with the odds ratio we describe. The data implicate inherited variation in PPARgamma in the pathogenesis of type 2 diabetes. Because the risk allele occurs at such high frequency, its modest effect translates into a large population attributable risk-influencing as much as 25% of type 2 diabetes in the general population.","author":[{"dropping-particle":"","family":"Altshuler","given":"David","non-dropping-particle":"","parse-names":false,"suffix":""},{"dropping-particle":"","family":"Hirschhorn","given":"Joel N","non-dropping-particle":"","parse-names":false,"suffix":""},{"dropping-particle":"","family":"Klannemark","given":"Mia","non-dropping-particle":"","parse-names":false,"suffix":""},{"dropping-particle":"","family":"Lindgren","given":"Cecilia M","non-dropping-particle":"","parse-names":false,"suffix":""},{"dropping-particle":"","family":"Vohl","given":"M C","non-dropping-particle":"","parse-names":false,"suffix":""},{"dropping-particle":"","family":"Nemesh","given":"James","non-dropping-particle":"","parse-names":false,"suffix":""},{"dropping-particle":"","family":"Lane","given":"Charles R","non-dropping-particle":"","parse-names":false,"suffix":""},{"dropping-particle":"","family":"Schaffner","given":"Stephen F","non-dropping-particle":"","parse-names":false,"suffix":""},{"dropping-particle":"","family":"Bolk","given":"Stacey","non-dropping-particle":"","parse-names":false,"suffix":""},{"dropping-particle":"","family":"Brewer","given":"Carl","non-dropping-particle":"","parse-names":false,"suffix":""},{"dropping-particle":"","family":"Tuomi","given":"Tiinamaija","non-dropping-particle":"","parse-names":false,"suffix":""},{"dropping-particle":"","family":"Gaudet","given":"Daniel","non-dropping-particle":"","parse-names":false,"suffix":""},{"dropping-particle":"","family":"Hudson","given":"Thomas J","non-dropping-particle":"","parse-names":false,"suffix":""},{"dropping-particle":"","family":"Daly","given":"Mark","non-dropping-particle":"","parse-names":false,"suffix":""},{"dropping-particle":"","family":"Groop","given":"Leif","non-dropping-particle":"","parse-names":false,"suffix":""},{"dropping-particle":"","family":"Lander","given":"Eric S","non-dropping-particle":"","parse-names":false,"suffix":""}],"container-title":"Nature genetics","id":"ITEM-4","issue":"september","issued":{"date-parts":[["2000"]]},"page":"76-80","title":"The common PPARgamma Pro12Ala polymorphism is associated with decreased risk of type 2 diabetes.","type":"article-journal","volume":"26"},"uris":["http://www.mendeley.com/documents/?uuid=36dc7823-a21e-4d21-82a1-8652cc009cd2"]},{"id":"ITEM-5","itemData":{"DOI":"10.1126/science.1142382","ISBN":"1095-9203 (Electronic)\\r0036-8075 (Linking)","ISSN":"0036-8075","PMID":"17463248","abstract":"Identifying the genetic variants that increase the risk of type 2 diabetes (T2D) in humans has been a formidable challenge. Adopting a genome-wide association strategy, we genotyped 1161 Finnish T2D cases and 1174 Finnish normal glucose-tolerant (NGT) controls with &gt;315,000 single-nucleotide polymorphisms (SNPs) and imputed genotypes for an additional &gt;2 million autosomal SNPs. We carried out association analysis with these SNPs to identify genetic variants that predispose to T2D, compared our T2D association results with the results of two similar studies, and genotyped 80 SNPs in an additional 1215 Finnish T2D cases and 1258 Finnish NGT controls. We identify T2D-associated variants in an intergenic region of chromosome 11p12, contribute to the identification of T2D-associated variants near the genes IGF2BP2 and CDKAL1 and the region of CDKN2A and CDKN2B, and confirm that variants near TCF7L2, SLC30A8, HHEX, FTO, PPARG, and KCNJ11 are associated with T2D risk. This brings the number of T2D loci now confidently identified to at least 10.","author":[{"dropping-particle":"","family":"Scott","given":"Laura J","non-dropping-particle":"","parse-names":false,"suffix":""},{"dropping-particle":"","family":"Mohlke","given":"Karen L","non-dropping-particle":"","parse-names":false,"suffix":""},{"dropping-particle":"","family":"Bonnycastle","given":"Lori L","non-dropping-particle":"","parse-names":false,"suffix":""},{"dropping-particle":"","family":"Willer","given":"Cristen J","non-dropping-particle":"","parse-names":false,"suffix":""},{"dropping-particle":"","family":"Li","given":"Y","non-dropping-particle":"","parse-names":false,"suffix":""},{"dropping-particle":"","family":"Duren","given":"William L","non-dropping-particle":"","parse-names":false,"suffix":""},{"dropping-particle":"","family":"Erdos","given":"Michael R","non-dropping-particle":"","parse-names":false,"suffix":""},{"dropping-particle":"","family":"Stringham","given":"Heather M","non-dropping-particle":"","parse-names":false,"suffix":""},{"dropping-particle":"","family":"Chines","given":"Peter S","non-dropping-particle":"","parse-names":false,"suffix":""},{"dropping-particle":"","family":"Jackson","given":"Anne U","non-dropping-particle":"","parse-names":false,"suffix":""},{"dropping-particle":"","family":"Prokunina-Olsson","given":"L","non-dropping-particle":"","parse-names":false,"suffix":""},{"dropping-particle":"","family":"Ding","given":"C J","non-dropping-particle":"","parse-names":false,"suffix":""},{"dropping-particle":"","family":"Swift","given":"A J","non-dropping-particle":"","parse-names":false,"suffix":""},{"dropping-particle":"","family":"Narisu","given":"N","non-dropping-particle":"","parse-names":false,"suffix":""},{"dropping-particle":"","family":"Hu","given":"T","non-dropping-particle":"","parse-names":false,"suffix":""},{"dropping-particle":"","family":"Pruim","given":"R","non-dropping-particle":"","parse-names":false,"suffix":""},{"dropping-particle":"","family":"Xiao","given":"R","non-dropping-particle":"","parse-names":false,"suffix":""},{"dropping-particle":"","family":"Li","given":"X Y","non-dropping-particle":"","parse-names":false,"suffix":""},{"dropping-particle":"","family":"Conneely","given":"K N","non-dropping-particle":"","parse-names":false,"suffix":""},{"dropping-particle":"","family":"Riebow","given":"N L","non-dropping-particle":"","parse-names":false,"suffix":""},{"dropping-particle":"","family":"Sprau","given":"A G","non-dropping-particle":"","parse-names":false,"suffix":""},{"dropping-particle":"","family":"Tong","given":"M","non-dropping-particle":"","parse-names":false,"suffix":""},{"dropping-particle":"","family":"White","given":"P P","non-dropping-particle":"","parse-names":false,"suffix":""},{"dropping-particle":"","family":"Hetrick","given":"K N","non-dropping-particle":"","parse-names":false,"suffix":""},{"dropping-particle":"","family":"Barnhart","given":"M W","non-dropping-particle":"","parse-names":false,"suffix":""},{"dropping-particle":"","family":"Bark","given":"C W","non-dropping-particle":"","parse-names":false,"suffix":""},{"dropping-particle":"","family":"Goldstein","given":"J L","non-dropping-particle":"","parse-names":false,"suffix":""},{"dropping-particle":"","family":"Watkins","given":"L","non-dropping-particle":"","parse-names":false,"suffix":""},{"dropping-particle":"","family":"Xiang","given":"F","non-dropping-particle":"","parse-names":false,"suffix":""},{"dropping-particle":"","family":"Saramies","given":"J","non-dropping-particle":"","parse-names":false,"suffix":""},{"dropping-particle":"","family":"Buchanan","given":"T A","non-dropping-particle":"","parse-names":false,"suffix":""},{"dropping-particle":"","family":"Watanabe","given":"R M","non-dropping-particle":"","parse-names":false,"suffix":""},{"dropping-particle":"","family":"Valle","given":"T T","non-dropping-particle":"","parse-names":false,"suffix":""},{"dropping-particle":"","family":"Kinnunen","given":"L","non-dropping-particle":"","parse-names":false,"suffix":""},{"dropping-particle":"","family":"Abecasis","given":"G R","non-dropping-particle":"","parse-names":false,"suffix":""},{"dropping-particle":"","family":"Pugh","given":"E W","non-dropping-particle":"","parse-names":false,"suffix":""},{"dropping-particle":"","family":"Doheny","given":"K F","non-dropping-particle":"","parse-names":false,"suffix":""},{"dropping-particle":"","family":"Bergman","given":"R N","non-dropping-particle":"","parse-names":false,"suffix":""},{"dropping-particle":"","family":"Tuomilehto","given":"J","non-dropping-particle":"","parse-names":false,"suffix":""},{"dropping-particle":"","family":"Collins","given":"F S","non-dropping-particle":"","parse-names":false,"suffix":""},{"dropping-particle":"","family":"Boehnke","given":"M","non-dropping-particle":"","parse-names":false,"suffix":""}],"container-title":"Science","id":"ITEM-5","issue":"June","issued":{"date-parts":[["2007"]]},"page":"1341-1345","title":"A genome-wide association study of type 2 diabetes in Finns detects multiple susceptibility variants","type":"article-journal","volume":"316"},"uris":["http://www.mendeley.com/documents/?uuid=4b104337-b961-4a7a-8b99-fb09853df9c2"]},{"id":"ITEM-6","itemData":{"DOI":"10.1126/science.1142364","ISBN":"0036-8075","ISSN":"1095-9203","PMID":"17463249","abstract":"The molecular mechanisms involved in the development of type 2 diabetes are poorly understood. Starting from genome-wide genotype data for 1924 diabetic cases and 2938 population controls generated by the Wellcome Trust Case Control Consortium, we set out to detect replicated diabetes association signals through analysis of 3757 additional cases and 5346 controls and by integration of our findings with equivalent data from other international consortia. We detected diabetes susceptibility loci in and around the genes CDKAL1, CDKN2A/CDKN2B, and IGF2BP2 and confirmed the recently described associations at HHEX/IDE and SLC30A8. Our findings provide insight into the genetic architecture of type 2 diabetes, emphasizing the contribution of multiple variants of modest effect. The regions identified underscore the importance of pathways influencing pancreatic beta cell development and function in the etiology of type 2 diabetes.","author":[{"dropping-particle":"","family":"Zeggini","given":"Eleftheria","non-dropping-particle":"","parse-names":false,"suffix":""},{"dropping-particle":"","family":"Weedon","given":"Michael N","non-dropping-particle":"","parse-names":false,"suffix":""},{"dropping-particle":"","family":"Lindgren","given":"Cecilia M","non-dropping-particle":"","parse-names":false,"suffix":""},{"dropping-particle":"","family":"Frayling","given":"Timothy M","non-dropping-particle":"","parse-names":false,"suffix":""},{"dropping-particle":"","family":"Elliott","given":"Katherine S","non-dropping-particle":"","parse-names":false,"suffix":""},{"dropping-particle":"","family":"Lango","given":"Hana","non-dropping-particle":"","parse-names":false,"suffix":""},{"dropping-particle":"","family":"Timpson","given":"Nicholas J","non-dropping-particle":"","parse-names":false,"suffix":""},{"dropping-particle":"","family":"Perry","given":"John R B","non-dropping-particle":"","parse-names":false,"suffix":""},{"dropping-particle":"","family":"Rayner","given":"Nigel W","non-dropping-particle":"","parse-names":false,"suffix":""},{"dropping-particle":"","family":"Freathy","given":"Rachel M","non-dropping-particle":"","parse-names":false,"suffix":""},{"dropping-particle":"","family":"Barrett","given":"Jeffrey C","non-dropping-particle":"","parse-names":false,"suffix":""},{"dropping-particle":"","family":"Shields","given":"Beverley","non-dropping-particle":"","parse-names":false,"suffix":""},{"dropping-particle":"","family":"Morris","given":"Andrew P","non-dropping-particle":"","parse-names":false,"suffix":""},{"dropping-particle":"","family":"Ellard","given":"Sian","non-dropping-particle":"","parse-names":false,"suffix":""},{"dropping-particle":"","family":"Groves","given":"Christopher J","non-dropping-particle":"","parse-names":false,"suffix":""},{"dropping-particle":"","family":"Harries","given":"Lorna W","non-dropping-particle":"","parse-names":false,"suffix":""},{"dropping-particle":"","family":"Marchini","given":"Jonathan L","non-dropping-particle":"","parse-names":false,"suffix":""},{"dropping-particle":"","family":"Owen","given":"Katharine R","non-dropping-particle":"","parse-names":false,"suffix":""},{"dropping-particle":"","family":"Knight","given":"Beatrice","non-dropping-particle":"","parse-names":false,"suffix":""},{"dropping-particle":"","family":"Cardon","given":"Lon R","non-dropping-particle":"","parse-names":false,"suffix":""},{"dropping-particle":"","family":"Walker","given":"Mark","non-dropping-particle":"","parse-names":false,"suffix":""},{"dropping-particle":"","family":"Hitman","given":"Graham a","non-dropping-particle":"","parse-names":false,"suffix":""},{"dropping-particle":"","family":"Morris","given":"Andrew D","non-dropping-particle":"","parse-names":false,"suffix":""},{"dropping-particle":"","family":"Doney","given":"Alex S F","non-dropping-particle":"","parse-names":false,"suffix":""},{"dropping-particle":"","family":"McCarthy","given":"Mark I","non-dropping-particle":"","parse-names":false,"suffix":""},{"dropping-particle":"","family":"Hattersley","given":"Andrew T","non-dropping-particle":"","parse-names":false,"suffix":""}],"container-title":"Science","id":"ITEM-6","issue":"5829","issued":{"date-parts":[["2007"]]},"page":"1336-1341","title":"Replication of genome-wide association signals in UK samples reveals risk loci for type 2 diabetes","type":"article-journal","volume":"316"},"uris":["http://www.mendeley.com/documents/?uuid=c86a9d8d-24b8-4304-89f6-1656c18bd2e1"]},{"id":"ITEM-7","itemData":{"DOI":"10.1038/ng.120","ISBN":"1546-1718 (Electronic)\\n1061-4036 (Linking)","ISSN":"1546-1718","PMID":"18372903","abstract":"Genome-wide association (GWA) studies have identified multiple loci at which common variants modestly but reproducibly influence risk of type 2 diabetes (T2D). Established associations to common and rare variants explain only a small proportion of the heritability of T2D. As previously published analyses had limited power to identify variants with modest effects, we carried out meta-analysis of three T2D GWA scans comprising 10,128 individuals of European descent and approximately 2.2 million SNPs (directly genotyped and imputed), followed by replication testing in an independent sample with an effective sample size of up to 53,975. We detected at least six previously unknown loci with robust evidence for association, including the JAZF1 (P = 5.0 x 10(-14)), CDC123-CAMK1D (P = 1.2 x 10(-10)), TSPAN8-LGR5 (P = 1.1 x 10(-9)), THADA (P = 1.1 x 10(-9)), ADAMTS9 (P = 1.2 x 10(-8)) and NOTCH2 (P = 4.1 x 10(-8)) gene regions. Our results illustrate the value of large discovery and follow-up samples for gaining further insights into the inherited basis of T2D.","author":[{"dropping-particle":"","family":"Zeggini","given":"Eleftheria","non-dropping-particle":"","parse-names":false,"suffix":""},{"dropping-particle":"","family":"Scott","given":"Laura J","non-dropping-particle":"","parse-names":false,"suffix":""},{"dropping-particle":"","family":"Saxena","given":"Richa","non-dropping-particle":"","parse-names":false,"suffix":""},{"dropping-particle":"","family":"Voight","given":"Benjamin F","non-dropping-particle":"","parse-names":false,"suffix":""},{"dropping-particle":"","family":"Marchini","given":"Jonathan L","non-dropping-particle":"","parse-names":false,"suffix":""},{"dropping-particle":"","family":"Hu","given":"Tianle","non-dropping-particle":"","parse-names":false,"suffix":""},{"dropping-particle":"","family":"Bakker","given":"Paul I W","non-dropping-particle":"de","parse-names":false,"suffix":""},{"dropping-particle":"","family":"Abecasis","given":"Gonçalo R","non-dropping-particle":"","parse-names":false,"suffix":""},{"dropping-particle":"","family":"Almgren","given":"Peter","non-dropping-particle":"","parse-names":false,"suffix":""},{"dropping-particle":"","family":"Andersen","given":"Gitte","non-dropping-particle":"","parse-names":false,"suffix":""},{"dropping-particle":"","family":"Ardlie","given":"Kristin","non-dropping-particle":"","parse-names":false,"suffix":""},{"dropping-particle":"","family":"Boström","given":"Kristina Bengtsson","non-dropping-particle":"","parse-names":false,"suffix":""},{"dropping-particle":"","family":"Bergman","given":"Richard N","non-dropping-particle":"","parse-names":false,"suffix":""},{"dropping-particle":"","family":"Bonnycastle","given":"Lori L","non-dropping-particle":"","parse-names":false,"suffix":""},{"dropping-particle":"","family":"Borch-Johnsen","given":"Knut","non-dropping-particle":"","parse-names":false,"suffix":""},{"dropping-particle":"","family":"Burtt","given":"Noël P","non-dropping-particle":"","parse-names":false,"suffix":""},{"dropping-particle":"","family":"Chen","given":"Hong","non-dropping-particle":"","parse-names":false,"suffix":""},{"dropping-particle":"","family":"Chines","given":"Peter S","non-dropping-particle":"","parse-names":false,"suffix":""},{"dropping-particle":"","family":"Daly","given":"Mark J","non-dropping-particle":"","parse-names":false,"suffix":""},{"dropping-particle":"","family":"Deodhar","given":"Parimal","non-dropping-particle":"","parse-names":false,"suffix":""},{"dropping-particle":"","family":"Ding","given":"Chia-Jen","non-dropping-particle":"","parse-names":false,"suffix":""},{"dropping-particle":"","family":"Doney","given":"Alex S F","non-dropping-particle":"","parse-names":false,"suffix":""},{"dropping-particle":"","family":"Duren","given":"William L","non-dropping-particle":"","parse-names":false,"suffix":""},{"dropping-particle":"","family":"Elliott","given":"Katherine S","non-dropping-particle":"","parse-names":false,"suffix":""},{"dropping-particle":"","family":"Erdos","given":"Michael R","non-dropping-particle":"","parse-names":false,"suffix":""},{"dropping-particle":"","family":"Frayling","given":"Timothy M","non-dropping-particle":"","parse-names":false,"suffix":""},{"dropping-particle":"","family":"Freathy","given":"Rachel M","non-dropping-particle":"","parse-names":false,"suffix":""},{"dropping-particle":"","family":"Gianniny","given":"Lauren","non-dropping-particle":"","parse-names":false,"suffix":""},{"dropping-particle":"","family":"Grallert","given":"Harald","non-dropping-particle":"","parse-names":false,"suffix":""},{"dropping-particle":"","family":"Grarup","given":"Niels","non-dropping-particle":"","parse-names":false,"suffix":""},{"dropping-particle":"","family":"Groves","given":"Christopher J","non-dropping-particle":"","parse-names":false,"suffix":""},{"dropping-particle":"","family":"Guiducci","given":"Candace","non-dropping-particle":"","parse-names":false,"suffix":""},{"dropping-particle":"","family":"Hansen","given":"Torben","non-dropping-particle":"","parse-names":false,"suffix":""},{"dropping-particle":"","family":"Herder","given":"Christian","non-dropping-particle":"","parse-names":false,"suffix":""},{"dropping-particle":"","family":"Hitman","given":"Graham A","non-dropping-particle":"","parse-names":false,"suffix":""},{"dropping-particle":"","family":"Hughes","given":"Thomas E","non-dropping-particle":"","parse-names":false,"suffix":""},{"dropping-particle":"","family":"Isomaa","given":"Bo","non-dropping-particle":"","parse-names":false,"suffix":""},{"dropping-particle":"","family":"Jackson","given":"Anne U","non-dropping-particle":"","parse-names":false,"suffix":""},{"dropping-particle":"","family":"Jørgensen","given":"Torben","non-dropping-particle":"","parse-names":false,"suffix":""},{"dropping-particle":"","family":"Kong","given":"Augustine","non-dropping-particle":"","parse-names":false,"suffix":""},{"dropping-particle":"","family":"Kubalanza","given":"Kari","non-dropping-particle":"","parse-names":false,"suffix":""},{"dropping-particle":"","family":"Kuruvilla","given":"Finny G","non-dropping-particle":"","parse-names":false,"suffix":""},{"dropping-particle":"","family":"Kuusisto","given":"Johanna","non-dropping-particle":"","parse-names":false,"suffix":""},{"dropping-particle":"","family":"Langenberg","given":"Claudia","non-dropping-particle":"","parse-names":false,"suffix":""},{"dropping-particle":"","family":"Lango","given":"Hana","non-dropping-particle":"","parse-names":false,"suffix":""},{"dropping-particle":"","family":"Lauritzen","given":"Torsten","non-dropping-particle":"","parse-names":false,"suffix":""},{"dropping-particle":"","family":"Li","given":"Yun","non-dropping-particle":"","parse-names":false,"suffix":""},{"dropping-particle":"","family":"Lindgren","given":"Cecilia M","non-dropping-particle":"","parse-names":false,"suffix":""},{"dropping-particle":"","family":"Lyssenko","given":"Valeriya","non-dropping-particle":"","parse-names":false,"suffix":""},{"dropping-particle":"","family":"Marvelle","given":"Amanda F","non-dropping-particle":"","parse-names":false,"suffix":""},{"dropping-particle":"","family":"Meisinger","given":"Christa","non-dropping-particle":"","parse-names":false,"suffix":""},{"dropping-particle":"","family":"Midthjell","given":"Kristian","non-dropping-particle":"","parse-names":false,"suffix":""},{"dropping-particle":"","family":"Mohlke","given":"Karen L","non-dropping-particle":"","parse-names":false,"suffix":""},{"dropping-particle":"","family":"Morken","given":"Mario a","non-dropping-particle":"","parse-names":false,"suffix":""},{"dropping-particle":"","family":"Morris","given":"Andrew D","non-dropping-particle":"","parse-names":false,"suffix":""},{"dropping-particle":"","family":"Narisu","given":"Narisu","non-dropping-particle":"","parse-names":false,"suffix":""},{"dropping-particle":"","family":"Nilsson","given":"Peter","non-dropping-particle":"","parse-names":false,"suffix":""},{"dropping-particle":"","family":"Owen","given":"Katharine R","non-dropping-particle":"","parse-names":false,"suffix":""},{"dropping-particle":"","family":"Palmer","given":"Colin N A","non-dropping-particle":"","parse-names":false,"suffix":""},{"dropping-particle":"","family":"Payne","given":"Felicity","non-dropping-particle":"","parse-names":false,"suffix":""},{"dropping-particle":"","family":"Perry","given":"John R B","non-dropping-particle":"","parse-names":false,"suffix":""},{"dropping-particle":"","family":"Pettersen","given":"Elin","non-dropping-particle":"","parse-names":false,"suffix":""},{"dropping-particle":"","family":"Platou","given":"Carl","non-dropping-particle":"","parse-names":false,"suffix":""},{"dropping-particle":"","family":"Prokopenko","given":"Inga","non-dropping-particle":"","parse-names":false,"suffix":""},{"dropping-particle":"","family":"Qi","given":"Lu","non-dropping-particle":"","parse-names":false,"suffix":""},{"dropping-particle":"","family":"Qin","given":"Li","non-dropping-particle":"","parse-names":false,"suffix":""},{"dropping-particle":"","family":"Rayner","given":"Nigel W","non-dropping-particle":"","parse-names":false,"suffix":""},{"dropping-particle":"","family":"Rees","given":"Matthew","non-dropping-particle":"","parse-names":false,"suffix":""},{"dropping-particle":"","family":"Roix","given":"Jeffrey J","non-dropping-particle":"","parse-names":false,"suffix":""},{"dropping-particle":"","family":"Sandbaek","given":"Anelli","non-dropping-particle":"","parse-names":false,"suffix":""},{"dropping-particle":"","family":"Shields","given":"Beverley","non-dropping-particle":"","parse-names":false,"suffix":""},{"dropping-particle":"","family":"Sjögren","given":"Marketa","non-dropping-particle":"","parse-names":false,"suffix":""},{"dropping-particle":"","family":"Steinthorsdottir","given":"Valgerdur","non-dropping-particle":"","parse-names":false,"suffix":""},{"dropping-particle":"","family":"Stringham","given":"Heather M","non-dropping-particle":"","parse-names":false,"suffix":""},{"dropping-particle":"","family":"Swift","given":"Amy J","non-dropping-particle":"","parse-names":false,"suffix":""},{"dropping-particle":"","family":"Thorleifsson","given":"Gudmar","non-dropping-particle":"","parse-names":false,"suffix":""},{"dropping-particle":"","family":"Thorsteinsdottir","given":"Unnur","non-dropping-particle":"","parse-names":false,"suffix":""},{"dropping-particle":"","family":"Timpson","given":"Nicholas J","non-dropping-particle":"","parse-names":false,"suffix":""},{"dropping-particle":"","family":"Tuomi","given":"Tiinamaija","non-dropping-particle":"","parse-names":false,"suffix":""},{"dropping-particle":"","family":"Tuomilehto","given":"Jaakko","non-dropping-particle":"","parse-names":false,"suffix":""},{"dropping-particle":"","family":"Walker","given":"Mark","non-dropping-particle":"","parse-names":false,"suffix":""},{"dropping-particle":"","family":"Watanabe","given":"Richard M","non-dropping-particle":"","parse-names":false,"suffix":""},{"dropping-particle":"","family":"Weedon","given":"Michael N","non-dropping-particle":"","parse-names":false,"suffix":""},{"dropping-particle":"","family":"Willer","given":"Cristen J","non-dropping-particle":"","parse-names":false,"suffix":""},{"dropping-particle":"","family":"Illig","given":"Thomas","non-dropping-particle":"","parse-names":false,"suffix":""},{"dropping-particle":"","family":"Hveem","given":"Kristian","non-dropping-particle":"","parse-names":false,"suffix":""},{"dropping-particle":"","family":"Hu","given":"Frank B","non-dropping-particle":"","parse-names":false,"suffix":""},{"dropping-particle":"","family":"Laakso","given":"Markku","non-dropping-particle":"","parse-names":false,"suffix":""},{"dropping-particle":"","family":"Stefansson","given":"Kari","non-dropping-particle":"","parse-names":false,"suffix":""},{"dropping-particle":"","family":"Pedersen","given":"Oluf","non-dropping-particle":"","parse-names":false,"suffix":""},{"dropping-particle":"","family":"Wareham","given":"Nicholas J","non-dropping-particle":"","parse-names":false,"suffix":""},{"dropping-particle":"","family":"Barroso","given":"Inês","non-dropping-particle":"","parse-names":false,"suffix":""},{"dropping-particle":"","family":"Hattersley","given":"Andrew T","non-dropping-particle":"","parse-names":false,"suffix":""},{"dropping-particle":"","family":"Collins","given":"Francis S","non-dropping-particle":"","parse-names":false,"suffix":""},{"dropping-particle":"","family":"Groop","given":"Leif","non-dropping-particle":"","parse-names":false,"suffix":""},{"dropping-particle":"","family":"McCarthy","given":"Mark I","non-dropping-particle":"","parse-names":false,"suffix":""},{"dropping-particle":"","family":"Boehnke","given":"Michael","non-dropping-particle":"","parse-names":false,"suffix":""},{"dropping-particle":"","family":"Altshuler","given":"David","non-dropping-particle":"","parse-names":false,"suffix":""}],"container-title":"Nature Genetics","id":"ITEM-7","issue":"5","issued":{"date-parts":[["2008"]]},"page":"638-645","title":"Meta-analysis of genome-wide association data and large-scale replication identifies additional susceptibility loci for type 2 diabetes.","type":"article-journal","volume":"40"},"uris":["http://www.mendeley.com/documents/?uuid=e6810600-47e3-4d83-ab09-d36bc57e6839"]},{"id":"ITEM-8","itemData":{"author":[{"dropping-particle":"","family":"Saxena","given":"Richa","non-dropping-particle":"","parse-names":false,"suffix":""},{"dropping-particle":"","family":"Voight","given":"Benjamin F.","non-dropping-particle":"","parse-names":false,"suffix":""},{"dropping-particle":"","family":"Lyssenko","given":"Valeriya","non-dropping-particle":"","parse-names":false,"suffix":""},{"dropping-particle":"","family":"Burtt","given":"Noël P.","non-dropping-particle":"","parse-names":false,"suffix":""},{"dropping-particle":"de","family":"Bakker","given":"Paul I. W.","non-dropping-particle":"","parse-names":false,"suffix":""},{"dropping-particle":"","family":"Chen","given":"Hong","non-dropping-particle":"","parse-names":false,"suffix":""},{"dropping-particle":"","family":"Roix","given":"Jeffrey J.","non-dropping-particle":"","parse-names":false,"suffix":""},{"dropping-particle":"","family":"Kathiresan","given":"Sekar","non-dropping-particle":"","parse-names":false,"suffix":""},{"dropping-particle":"","family":"Hirschhorn","given":"Joel N.","non-dropping-particle":"","parse-names":false,"suffix":""},{"dropping-particle":"","family":"Daly","given":"Mark J.","non-dropping-particle":"","parse-names":false,"suffix":""},{"dropping-particle":"","family":"Hughes","given":"Thomas E.","non-dropping-particle":"","parse-names":false,"suffix":""},{"dropping-particle":"","family":"Groop","given":"Leif","non-dropping-particle":"","parse-names":false,"suffix":""},{"dropping-particle":"","family":"Altshuler","given":"David","non-dropping-particle":"","parse-names":false,"suffix":""},{"dropping-particle":"","family":"Almgren","given":"Peter","non-dropping-particle":"","parse-names":false,"suffix":""},{"dropping-particle":"","family":"Florez","given":"Jose C.","non-dropping-particle":"","parse-names":false,"suffix":""},{"dropping-particle":"","family":"Meyer","given":"Joanne","non-dropping-particle":"","parse-names":false,"suffix":""},{"dropping-particle":"","family":"Ardlie","given":"Kristin","non-dropping-particle":"","parse-names":false,"suffix":""},{"dropping-particle":"","family":"Boström","given":"Kristina Bengtsson","non-dropping-particle":"","parse-names":false,"suffix":""},{"dropping-particle":"","family":"Isomaa","given":"Bo","non-dropping-particle":"","parse-names":false,"suffix":""},{"dropping-particle":"","family":"Lettre","given":"Guillaume","non-dropping-particle":"","parse-names":false,"suffix":""},{"dropping-particle":"","family":"Lindblad","given":"Ulf","non-dropping-particle":"","parse-names":false,"suffix":""},{"dropping-particle":"","family":"Lyon","given":"Helen N.","non-dropping-particle":"","parse-names":false,"suffix":""},{"dropping-particle":"","family":"Melander","given":"Olle","non-dropping-particle":"","parse-names":false,"suffix":""},{"dropping-particle":"","family":"Newton-Cheh","given":"Christopher","non-dropping-particle":"","parse-names":false,"suffix":""},{"dropping-particle":"","family":"Nilsson","given":"Peter","non-dropping-particle":"","parse-names":false,"suffix":""},{"dropping-particle":"","family":"Orho-Melander","given":"Marju","non-dropping-particle":"","parse-names":false,"suffix":""},{"dropping-particle":"","family":"Råstam","given":"Lennart","non-dropping-particle":"","parse-names":false,"suffix":""},{"dropping-particle":"","family":"Speliotes","given":"Elizabeth K.","non-dropping-particle":"","parse-names":false,"suffix":""},{"dropping-particle":"","family":"Taskinen","given":"Marja-Riitta","non-dropping-particle":"","parse-names":false,"suffix":""},{"dropping-particle":"","family":"Tuomi","given":"Tiinamaija","non-dropping-particle":"","parse-names":false,"suffix":""},{"dropping-particle":"","family":"Guiducci","given":"Candace","non-dropping-particle":"","parse-names":false,"suffix":""},{"dropping-particle":"","family":"Berglund","given":"Anna","non-dropping-particle":"","parse-names":false,"suffix":""},{"dropping-particle":"","family":"Carlson","given":"Joyce","non-dropping-particle":"","parse-names":false,"suffix":""},{"dropping-particle":"","family":"Gianniny","given":"Lauren","non-dropping-particle":"","parse-names":false,"suffix":""},{"dropping-particle":"","family":"Hackett","given":"Rachel","non-dropping-particle":"","parse-names":false,"suffix":""},{"dropping-particle":"","family":"Hall","given":"Liselotte","non-dropping-particle":"","parse-names":false,"suffix":""},{"dropping-particle":"","family":"Holmkvist","given":"Johan","non-dropping-particle":"","parse-names":false,"suffix":""},{"dropping-particle":"","family":"Laurila","given":"Esa","non-dropping-particle":"","parse-names":false,"suffix":""},{"dropping-particle":"","family":"Sjögren","given":"Marketa","non-dropping-particle":"","parse-names":false,"suffix":""},{"dropping-particle":"","family":"Sterner","given":"Maria","non-dropping-particle":"","parse-names":false,"suffix":""},{"dropping-particle":"","family":"Surti","given":"Aarti","non-dropping-particle":"","parse-names":false,"suffix":""},{"dropping-particle":"","family":"Svensson","given":"Margareta","non-dropping-particle":"","parse-names":false,"suffix":""},{"dropping-particle":"","family":"Svensson","given":"Malin","non-dropping-particle":"","parse-names":false,"suffix":""},{"dropping-particle":"","family":"Tewhey","given":"Ryan","non-dropping-particle":"","parse-names":false,"suffix":""},{"dropping-particle":"","family":"Blumenstiel","given":"Brendan","non-dropping-particle":"","parse-names":false,"suffix":""},{"dropping-particle":"","family":"Parkin","given":"Melissa","non-dropping-particle":"","parse-names":false,"suffix":""},{"dropping-particle":"","family":"DeFelice","given":"Matthew","non-dropping-particle":"","parse-names":false,"suffix":""},{"dropping-particle":"","family":"Barry","given":"Rachel","non-dropping-particle":"","parse-names":false,"suffix":""},{"dropping-particle":"","family":"Brodeur","given":"Wendy","non-dropping-particle":"","parse-names":false,"suffix":""},{"dropping-particle":"","family":"Camarata","given":"Jody","non-dropping-particle":"","parse-names":false,"suffix":""},{"dropping-particle":"","family":"Chia","given":"Nancy","non-dropping-particle":"","parse-names":false,"suffix":""},{"dropping-particle":"","family":"Fava","given":"Mary","non-dropping-particle":"","parse-names":false,"suffix":""},{"dropping-particle":"","family":"Gibbons","given":"John","non-dropping-particle":"","parse-names":false,"suffix":""},{"dropping-particle":"","family":"Handsaker","given":"Bob","non-dropping-particle":"","parse-names":false,"suffix":""},{"dropping-particle":"","family":"Healy","given":"Claire","non-dropping-particle":"","parse-names":false,"suffix":""},{"dropping-particle":"","family":"Nguyen","given":"Kieu","non-dropping-particle":"","parse-names":false,"suffix":""},{"dropping-particle":"","family":"Gates","given":"Casey","non-dropping-particle":"","parse-names":false,"suffix":""},{"dropping-particle":"","family":"Sougnez","given":"Carrie","non-dropping-particle":"","parse-names":false,"suffix":""},{"dropping-particle":"","family":"Gage","given":"Diane","non-dropping-particle":"","parse-names":false,"suffix":""},{"dropping-particle":"","family":"Nizzari","given":"Marcia","non-dropping-particle":"","parse-names":false,"suffix":""},{"dropping-particle":"","family":"Gabriel","given":"Stacey B.","non-dropping-particle":"","parse-names":false,"suffix":""},{"dropping-particle":"","family":"Chirn","given":"Gung-Wei","non-dropping-particle":"","parse-names":false,"suffix":""},{"dropping-particle":"","family":"Ma","given":"Qicheng","non-dropping-particle":"","parse-names":false,"suffix":""},{"dropping-particle":"","family":"Parikh","given":"Hemang","non-dropping-particle":"","parse-names":false,"suffix":""},{"dropping-particle":"","family":"Richardson","given":"Delwood","non-dropping-particle":"","parse-names":false,"suffix":""},{"dropping-particle":"","family":"Ricke","given":"Darrell","non-dropping-particle":"","parse-names":false,"suffix":""},{"dropping-particle":"","family":"Purcell","given":"Shaun","non-dropping-particle":"","parse-names":false,"suffix":""}],"container-title":"Science","id":"ITEM-8","issue":"5829","issued":{"date-parts":[["2007"]]},"page":"1331-1336","title":"Genome-Wide Association Analysis Identifies Loci for Type 2 Diabetes and Triglyceride Levels","type":"article-journal","volume":"316"},"uris":["http://www.mendeley.com/documents/?uuid=949539bd-6ccd-49bd-8946-c975acc03197"]}],"mendeley":{"formattedCitation":"[49–51,79,80,82–84]","plainTextFormattedCitation":"[49–51,79,80,82–84]","previouslyFormattedCitation":"(49–51,79,80,82–84)"},"properties":{"noteIndex":0},"schema":"https://github.com/citation-style-language/schema/raw/master/csl-citation.json"}</w:instrText>
            </w:r>
            <w:r w:rsidR="00FD39E3" w:rsidRPr="00FA7B51">
              <w:rPr>
                <w:rFonts w:cs="Arial"/>
                <w:color w:val="000000"/>
                <w:szCs w:val="20"/>
                <w:shd w:val="clear" w:color="auto" w:fill="FFFFFF"/>
              </w:rPr>
              <w:fldChar w:fldCharType="separate"/>
            </w:r>
            <w:r w:rsidR="003C5910" w:rsidRPr="003C5910">
              <w:rPr>
                <w:rFonts w:cs="Arial"/>
                <w:noProof/>
                <w:color w:val="000000"/>
                <w:szCs w:val="20"/>
                <w:shd w:val="clear" w:color="auto" w:fill="FFFFFF"/>
              </w:rPr>
              <w:t>[49–51,79,80,82–84]</w:t>
            </w:r>
            <w:r w:rsidR="00FD39E3" w:rsidRPr="00FA7B51">
              <w:rPr>
                <w:rFonts w:cs="Arial"/>
                <w:color w:val="000000"/>
                <w:szCs w:val="20"/>
                <w:shd w:val="clear" w:color="auto" w:fill="FFFFFF"/>
              </w:rPr>
              <w:fldChar w:fldCharType="end"/>
            </w:r>
            <w:r w:rsidR="001F7E0E" w:rsidRPr="00FA7B51">
              <w:rPr>
                <w:rFonts w:cs="Arial"/>
                <w:color w:val="000000"/>
                <w:szCs w:val="20"/>
                <w:shd w:val="clear" w:color="auto" w:fill="FFFFFF"/>
              </w:rPr>
              <w:t>.</w:t>
            </w:r>
            <w:r w:rsidR="00FD39E3" w:rsidRPr="00FA7B51">
              <w:rPr>
                <w:rFonts w:cs="Arial"/>
                <w:color w:val="000000"/>
                <w:szCs w:val="20"/>
                <w:shd w:val="clear" w:color="auto" w:fill="FFFFFF"/>
              </w:rPr>
              <w:t xml:space="preserve"> Even though the mechanism is still unclear, the Ala variant has a lower transactivation </w:t>
            </w:r>
          </w:p>
          <w:p w14:paraId="598E5678" w14:textId="7333FC0B" w:rsidR="007179C5" w:rsidRPr="00FA7B51" w:rsidRDefault="00E10DE5" w:rsidP="00CA3BCD">
            <w:pPr>
              <w:contextualSpacing/>
              <w:jc w:val="both"/>
              <w:rPr>
                <w:rFonts w:cs="Arial"/>
                <w:color w:val="000000"/>
                <w:szCs w:val="20"/>
                <w:shd w:val="clear" w:color="auto" w:fill="FFFFFF"/>
              </w:rPr>
            </w:pPr>
            <w:r w:rsidRPr="00FA7B51">
              <w:rPr>
                <w:rFonts w:cs="Arial"/>
                <w:color w:val="000000"/>
                <w:szCs w:val="20"/>
                <w:shd w:val="clear" w:color="auto" w:fill="FFFFFF"/>
              </w:rPr>
              <w:t xml:space="preserve">Efficiency, reducing stimulation of PPARG target genes and therefore also reducing the levels of adipose tissue mass accumulation </w:t>
            </w:r>
            <w:r w:rsidRPr="00FA7B51">
              <w:rPr>
                <w:rFonts w:cs="Arial"/>
                <w:color w:val="000000"/>
                <w:szCs w:val="20"/>
                <w:shd w:val="clear" w:color="auto" w:fill="FFFFFF"/>
              </w:rPr>
              <w:fldChar w:fldCharType="begin" w:fldLock="1"/>
            </w:r>
            <w:r w:rsidR="003C5910">
              <w:rPr>
                <w:rFonts w:cs="Arial"/>
                <w:color w:val="000000"/>
                <w:szCs w:val="20"/>
                <w:shd w:val="clear" w:color="auto" w:fill="FFFFFF"/>
              </w:rPr>
              <w:instrText>ADDIN CSL_CITATION {"citationItems":[{"id":"ITEM-1","itemData":{"DOI":"10.1038/3099","ISBN":"1061-4036","ISSN":"1061-4036","PMID":"9806549","abstract":"The peroxisome proliferator-activated receptor-gamma (PPAR gamma) is a transcription factor that has a pivotal role in adipocyte differentiation and expression of adipocyte-specific genes(1-3) The PPAR gamma 1 and gamma 2 isoforms result from alternative splicing(4) and have ligand-dependent and -independent activation domains. PPAR gamma 2 has an additional 28 amino acids at its amino terminus that renders its ligand-independent activation domain 5-10-fold more effective than that of PPAR gamma 1. Insulin stimulates the ligand-independent activation of PPAR gamma 1 and gamma 2 (ref. 5), however, obesity and nutritional factors only influence the expression of PPAR gamma 2 in human adipocytes(6). Here, we report that a relatively common Pro12Ala substitution in PPAR gamma 2 is associated with lower body mass index (BMI; P=0.027; 0.015) and improved insulin sensitivity among middle-aged and elderly Finns. A significant odds ratio (4.35, P=0.028) for the association of the Pro/Pro genotype with type 2 diabetes was observed among Japanese Americans. The PPAR gamma 2 Ala allele showed decreased binding affinity to the cognate promoter element and reduced ability to transactivate responsive promoters. These findings suggest that the PPAR gamma 2 Pro12Ala variant may contribute to the observed variability in BMI and insulin sensitivity in the general population.","author":[{"dropping-particle":"","family":"Deeb","given":"S S","non-dropping-particle":"","parse-names":false,"suffix":""},{"dropping-particle":"","family":"Fajas","given":"L","non-dropping-particle":"","parse-names":false,"suffix":""},{"dropping-particle":"","family":"Nemoto","given":"M","non-dropping-particle":"","parse-names":false,"suffix":""},{"dropping-particle":"","family":"Pihlajamaki","given":"J","non-dropping-particle":"","parse-names":false,"suffix":""},{"dropping-particle":"","family":"Mykkanen","given":"L","non-dropping-particle":"","parse-names":false,"suffix":""},{"dropping-particle":"","family":"Kuusisto","given":"J","non-dropping-particle":"","parse-names":false,"suffix":""},{"dropping-particle":"","family":"Laakso","given":"M","non-dropping-particle":"","parse-names":false,"suffix":""},{"dropping-particle":"","family":"Fujimoto","given":"W","non-dropping-particle":"","parse-names":false,"suffix":""},{"dropping-particle":"","family":"Auwerx","given":"J","non-dropping-particle":"","parse-names":false,"suffix":""}],"container-title":"Nature Genetics","id":"ITEM-1","issue":"3","issued":{"date-parts":[["1998"]]},"page":"284-287","title":"A Pro12Ala substitution in PPAR gamma 2 associated with decreased receptor activity, lower body mass index and improved insulin sensitivity","type":"article-journal","volume":"20"},"uris":["http://www.mendeley.com/documents/?uuid=7db5390e-74a2-4b5b-bf44-661bc4776a88"]}],"mendeley":{"formattedCitation":"[82]","plainTextFormattedCitation":"[82]","previouslyFormattedCitation":"(82)"},"properties":{"noteIndex":0},"schema":"https://github.com/citation-style-language/schema/raw/master/csl-citation.json"}</w:instrText>
            </w:r>
            <w:r w:rsidRPr="00FA7B51">
              <w:rPr>
                <w:rFonts w:cs="Arial"/>
                <w:color w:val="000000"/>
                <w:szCs w:val="20"/>
                <w:shd w:val="clear" w:color="auto" w:fill="FFFFFF"/>
              </w:rPr>
              <w:fldChar w:fldCharType="separate"/>
            </w:r>
            <w:r w:rsidR="003C5910" w:rsidRPr="003C5910">
              <w:rPr>
                <w:rFonts w:cs="Arial"/>
                <w:noProof/>
                <w:color w:val="000000"/>
                <w:szCs w:val="20"/>
                <w:shd w:val="clear" w:color="auto" w:fill="FFFFFF"/>
              </w:rPr>
              <w:t>[82]</w:t>
            </w:r>
            <w:r w:rsidRPr="00FA7B51">
              <w:rPr>
                <w:rFonts w:cs="Arial"/>
                <w:color w:val="000000"/>
                <w:szCs w:val="20"/>
                <w:shd w:val="clear" w:color="auto" w:fill="FFFFFF"/>
              </w:rPr>
              <w:fldChar w:fldCharType="end"/>
            </w:r>
            <w:r w:rsidRPr="00FA7B51">
              <w:rPr>
                <w:rFonts w:cs="Arial"/>
                <w:color w:val="000000"/>
                <w:szCs w:val="20"/>
                <w:shd w:val="clear" w:color="auto" w:fill="FFFFFF"/>
              </w:rPr>
              <w:t>.</w:t>
            </w:r>
            <w:r w:rsidR="00AB4DB1" w:rsidRPr="00FA7B51">
              <w:rPr>
                <w:rFonts w:cs="Arial"/>
                <w:color w:val="000000"/>
                <w:szCs w:val="20"/>
                <w:shd w:val="clear" w:color="auto" w:fill="FFFFFF"/>
              </w:rPr>
              <w:t xml:space="preserve"> Nonetheless, there are also reports of increased risk of cardiovascular disease </w:t>
            </w:r>
            <w:r w:rsidR="00E66F14" w:rsidRPr="00FA7B51">
              <w:rPr>
                <w:rFonts w:cs="Arial"/>
                <w:color w:val="000000"/>
                <w:szCs w:val="20"/>
                <w:shd w:val="clear" w:color="auto" w:fill="FFFFFF"/>
              </w:rPr>
              <w:t xml:space="preserve">in carriers of this polymorphism </w:t>
            </w:r>
            <w:r w:rsidR="00902407" w:rsidRPr="00FA7B51">
              <w:rPr>
                <w:rFonts w:cs="Arial"/>
                <w:color w:val="000000"/>
                <w:szCs w:val="20"/>
                <w:shd w:val="clear" w:color="auto" w:fill="FFFFFF"/>
              </w:rPr>
              <w:fldChar w:fldCharType="begin" w:fldLock="1"/>
            </w:r>
            <w:r w:rsidR="003C5910">
              <w:rPr>
                <w:rFonts w:cs="Arial"/>
                <w:color w:val="000000"/>
                <w:szCs w:val="20"/>
                <w:shd w:val="clear" w:color="auto" w:fill="FFFFFF"/>
              </w:rPr>
              <w:instrText>ADDIN CSL_CITATION {"citationItems":[{"id":"ITEM-1","itemData":{"ISSN":"0002-9165","PMID":"17921408","abstract":"Background: Intake of polyunsaturated fat is protective against the development of coronary heart disease. Less is known about the genetic variation modulating this association. The Ala12 allele of the peroxisome proliferator-activated receptor-gamma gene (PPARG) decreases the lipolysis of triacylglycerols in adipose tissue, which results in the accumulation of fatty acids in adipocytes. Objective: We aimed to determine whether the Pro12Ala polymorphism interacts with polyunsaturated fat intake to affect the risk of myocardial infarction (MI). Design: Cases (n = 1805) with a first nonfatal acute MI and population-based controls matched by age, sex, and area of residence (n = 1805) living in Costa Rica were genotyped for the PPARG Pro12Ala genetic polymorphism. Polyunsaturated fat intake was determined by use of a validated food-frequency questionnaire and by gas chromatography analysis of adipose tissue. Odds ratios and 95% CIs for MI were estimated by use of logistic regression. Results: The relative allele frequencies of the Ala12 allele were 10% in controls and 11% in cases. Odds ratios (95% CI) for MI per each 5% increase in energy from polyunsaturated fat were 0.66 (0.53, 0.82) in Pro12/Pro12 subjects and 0.93 (0.61, 1.42) in carriers of the Ala12 allele (P for interaction = 0.03). Increments (95% CI) of polyunsaturated fat in adipose tissue per 5% increment in dietary intake were 5.4% (4.9% 5.9%) in Pro12/Pro12 homozygotes, 6.9% (6.0%, 7.9%) in Pro12/Ala12 heterozygotes, and 7.7% (3.2%, 12.2%) in Ala12/Ala12 homozygotes (P for interaction = 0.016). Conclusions: The protective effect of polyunsaturated fat intake on MI is attenuated in carriers of the Ala12 allele of PPARG.","author":[{"dropping-particle":"","family":"Ruiz-Narvaez","given":"Edward A","non-dropping-particle":"","parse-names":false,"suffix":""},{"dropping-particle":"","family":"Kraft","given":"Peter","non-dropping-particle":"","parse-names":false,"suffix":""},{"dropping-particle":"","family":"Campos","given":"Hannia","non-dropping-particle":"","parse-names":false,"suffix":""}],"container-title":"American Journal of Clinical Nutrition","id":"ITEM-1","issue":"4","issued":{"date-parts":[["2007"]]},"page":"1238-1242","title":"Ala 2 variant of the peroxisome proliferator-activated receptor-gamma gene (PPARG) is associated with higher polyunsaturated fat in adipose tissue and attenuates the protective effect of polyunsaturated fat intake on the risk of myocardial infarction","type":"article-journal","volume":"86"},"uris":["http://www.mendeley.com/documents/?uuid=c1ce71dc-e1ef-4d6a-92dc-2f8090c01abf"]},{"id":"ITEM-2","itemData":{"DOI":"10.4238/2015.December.28.15","ISSN":"16765680","PMID":"26782516","abstract":"This meta-analysis investigated the correlation between the PPARγ2 Pro12Ala polymorphism and cardiovascular disease (CVD). Electronic database and manual searches were conducted to retrieve studies published relevant to the PPARγ2 Pro12Ala polymorphism and CVD. Rigorous inclusion and exclusion criteria were employed for selection of high-quality patients-control studies. Statistical data analyses on allelic, dominant, homozygous, heterozygous, and recessive inheritance models were performed using the R 3.1.0 and Stata 12.0 software. We enrolled 12 case-control studies consisting of 10,189 patients with CVD [1070 with myocardial infarction (MI), 7849 with coronary artery disease (CAD), and 1270 with acute coronary syndromes (ACS)] and 17,899 controls. The results of meta-analyses revealed that the PPARγ2 Pro12Ala (rs1801282) polymorphism was correlated with a higher risk of CVD under both allelic and dominant models, while no statistical significance was found under homozygous, heterozygous, or recessive models. Subgroup analysis based on disease showed that the PPARγ2 Pro12Ala (rs1801282) polymorphism was correlated with a higher risk of MI under both allelic and dominant models, while no statistical significance was found for association with CAD or ACS under allele or dominant models. Furthermore, under homozygous, heterozygous, and recessive models, the PPARγ2 Pro12Ala (rs1801282) polymorphism had no statistically significant association with MI, CAD, or ACS. The results of this meta-analysis suggest that the PPARγ2 Pro12Ala (rs1801282) polymorphism might be correlated with a higher risk of CVD, particularly MI, and could serve as an important early indicator for CVD.","author":[{"dropping-particle":"","family":"Li","given":"Y.","non-dropping-particle":"","parse-names":false,"suffix":""},{"dropping-particle":"","family":"Zhu","given":"J.","non-dropping-particle":"","parse-names":false,"suffix":""},{"dropping-particle":"","family":"Ding","given":"J. Q.","non-dropping-particle":"","parse-names":false,"suffix":""}],"container-title":"Genetics and Molecular Research","id":"ITEM-2","issue":"4","issued":{"date-parts":[["2015"]]},"page":"18662-18674","title":"Association of the PPARγ2 Pro12Ala polymorphism with increased risk of cardiovascular diseases","type":"article-journal","volume":"14"},"uris":["http://www.mendeley.com/documents/?uuid=c06c8db2-0870-4c28-bd39-87779afd69cd"]}],"mendeley":{"formattedCitation":"[85,86]","plainTextFormattedCitation":"[85,86]","previouslyFormattedCitation":"(85,86)"},"properties":{"noteIndex":0},"schema":"https://github.com/citation-style-language/schema/raw/master/csl-citation.json"}</w:instrText>
            </w:r>
            <w:r w:rsidR="00902407" w:rsidRPr="00FA7B51">
              <w:rPr>
                <w:rFonts w:cs="Arial"/>
                <w:color w:val="000000"/>
                <w:szCs w:val="20"/>
                <w:shd w:val="clear" w:color="auto" w:fill="FFFFFF"/>
              </w:rPr>
              <w:fldChar w:fldCharType="separate"/>
            </w:r>
            <w:r w:rsidR="003C5910" w:rsidRPr="003C5910">
              <w:rPr>
                <w:rFonts w:cs="Arial"/>
                <w:noProof/>
                <w:color w:val="000000"/>
                <w:szCs w:val="20"/>
                <w:shd w:val="clear" w:color="auto" w:fill="FFFFFF"/>
              </w:rPr>
              <w:t>[85,86]</w:t>
            </w:r>
            <w:r w:rsidR="00902407" w:rsidRPr="00FA7B51">
              <w:rPr>
                <w:rFonts w:cs="Arial"/>
                <w:color w:val="000000"/>
                <w:szCs w:val="20"/>
                <w:shd w:val="clear" w:color="auto" w:fill="FFFFFF"/>
              </w:rPr>
              <w:fldChar w:fldCharType="end"/>
            </w:r>
            <w:r w:rsidR="00E66F14" w:rsidRPr="00FA7B51">
              <w:rPr>
                <w:rFonts w:cs="Arial"/>
                <w:color w:val="000000"/>
                <w:szCs w:val="20"/>
                <w:shd w:val="clear" w:color="auto" w:fill="FFFFFF"/>
              </w:rPr>
              <w:t>.</w:t>
            </w:r>
          </w:p>
          <w:p w14:paraId="44981EBF" w14:textId="77777777" w:rsidR="00E10DE5" w:rsidRPr="00FA7B51" w:rsidRDefault="00E10DE5" w:rsidP="00CA3BCD">
            <w:pPr>
              <w:contextualSpacing/>
              <w:jc w:val="both"/>
              <w:rPr>
                <w:rFonts w:cs="Arial"/>
                <w:color w:val="000000"/>
                <w:szCs w:val="20"/>
                <w:shd w:val="clear" w:color="auto" w:fill="FFFFFF"/>
              </w:rPr>
            </w:pPr>
          </w:p>
          <w:p w14:paraId="1AE06778" w14:textId="77777777" w:rsidR="00CA3BCD" w:rsidRPr="00FA7B51" w:rsidRDefault="00BC05EE" w:rsidP="00C35CB1">
            <w:pPr>
              <w:contextualSpacing/>
              <w:jc w:val="both"/>
            </w:pPr>
            <w:r w:rsidRPr="00FA7B51">
              <w:t>N</w:t>
            </w:r>
            <w:r w:rsidR="00C35CB1" w:rsidRPr="00FA7B51">
              <w:t>o studies investigating specific genetic alterations in this gene could be found in PubMed in ZDF rats using the string (</w:t>
            </w:r>
            <w:proofErr w:type="spellStart"/>
            <w:r w:rsidR="00C35CB1" w:rsidRPr="00FA7B51">
              <w:t>PPARgamma</w:t>
            </w:r>
            <w:proofErr w:type="spellEnd"/>
            <w:r w:rsidR="00C35CB1" w:rsidRPr="00FA7B51">
              <w:t>) AND ("ZDF rat" OR "ZDF rats" OR "</w:t>
            </w:r>
            <w:proofErr w:type="spellStart"/>
            <w:r w:rsidR="00C35CB1" w:rsidRPr="00837FCA">
              <w:rPr>
                <w:noProof/>
              </w:rPr>
              <w:t>zucker</w:t>
            </w:r>
            <w:proofErr w:type="spellEnd"/>
            <w:r w:rsidR="00C35CB1" w:rsidRPr="00FA7B51">
              <w:t xml:space="preserve"> diabetic fatty rat" OR "</w:t>
            </w:r>
            <w:proofErr w:type="spellStart"/>
            <w:r w:rsidR="00C35CB1" w:rsidRPr="00837FCA">
              <w:rPr>
                <w:noProof/>
              </w:rPr>
              <w:t>zucker</w:t>
            </w:r>
            <w:proofErr w:type="spellEnd"/>
            <w:r w:rsidR="00C35CB1" w:rsidRPr="00FA7B51">
              <w:t xml:space="preserve"> diabetic fatty rats") on 18/04/2017.</w:t>
            </w:r>
          </w:p>
        </w:tc>
        <w:tc>
          <w:tcPr>
            <w:tcW w:w="740" w:type="dxa"/>
            <w:tcBorders>
              <w:top w:val="nil"/>
              <w:left w:val="double" w:sz="4" w:space="0" w:color="auto"/>
              <w:bottom w:val="nil"/>
              <w:right w:val="double" w:sz="4" w:space="0" w:color="auto"/>
            </w:tcBorders>
            <w:vAlign w:val="center"/>
          </w:tcPr>
          <w:p w14:paraId="2DEE3785" w14:textId="77777777" w:rsidR="00CA3BCD" w:rsidRPr="00FA7B51" w:rsidRDefault="00CA3BCD" w:rsidP="00CA3BCD">
            <w:pPr>
              <w:contextualSpacing/>
              <w:jc w:val="center"/>
            </w:pPr>
          </w:p>
        </w:tc>
      </w:tr>
      <w:bookmarkEnd w:id="2"/>
      <w:tr w:rsidR="00CA3BCD" w:rsidRPr="00FA7B51" w14:paraId="145F7569" w14:textId="77777777" w:rsidTr="00C84653">
        <w:trPr>
          <w:cantSplit/>
        </w:trPr>
        <w:tc>
          <w:tcPr>
            <w:tcW w:w="10052" w:type="dxa"/>
            <w:tcBorders>
              <w:top w:val="double" w:sz="4" w:space="0" w:color="auto"/>
              <w:left w:val="double" w:sz="4" w:space="0" w:color="auto"/>
              <w:bottom w:val="double" w:sz="4" w:space="0" w:color="auto"/>
              <w:right w:val="double" w:sz="4" w:space="0" w:color="auto"/>
            </w:tcBorders>
            <w:shd w:val="clear" w:color="auto" w:fill="E7E6E6" w:themeFill="background2"/>
          </w:tcPr>
          <w:p w14:paraId="468CDE0A" w14:textId="77777777" w:rsidR="00CA3BCD" w:rsidRPr="00FA7B51" w:rsidRDefault="00CA3BCD" w:rsidP="00F36B28">
            <w:pPr>
              <w:jc w:val="both"/>
            </w:pPr>
            <w:r w:rsidRPr="00FA7B51">
              <w:t>3.3 I</w:t>
            </w:r>
            <w:r w:rsidR="00DA0825" w:rsidRPr="00FA7B51">
              <w:t>f so, i</w:t>
            </w:r>
            <w:r w:rsidRPr="00FA7B51">
              <w:t xml:space="preserve">s the </w:t>
            </w:r>
            <w:r w:rsidR="00DA0825" w:rsidRPr="00FA7B51">
              <w:t>expression</w:t>
            </w:r>
            <w:r w:rsidRPr="00FA7B51">
              <w:t xml:space="preserve"> of</w:t>
            </w:r>
            <w:r w:rsidR="00DA0825" w:rsidRPr="00FA7B51">
              <w:t xml:space="preserve"> such</w:t>
            </w:r>
            <w:r w:rsidRPr="00FA7B51">
              <w:t xml:space="preserve"> orthologous genes and/or proteins similar to the human condition?</w:t>
            </w:r>
          </w:p>
        </w:tc>
        <w:tc>
          <w:tcPr>
            <w:tcW w:w="740"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252EEDA4" w14:textId="77777777" w:rsidR="00CA3BCD" w:rsidRPr="00FA7B51" w:rsidRDefault="00CA3BCD" w:rsidP="00183562">
            <w:pPr>
              <w:jc w:val="center"/>
            </w:pPr>
            <w:r w:rsidRPr="00FA7B51">
              <w:t>Score</w:t>
            </w:r>
          </w:p>
        </w:tc>
      </w:tr>
      <w:tr w:rsidR="00CA3BCD" w:rsidRPr="00FA7B51" w14:paraId="3E9455AA" w14:textId="77777777" w:rsidTr="00C84653">
        <w:trPr>
          <w:cantSplit/>
        </w:trPr>
        <w:tc>
          <w:tcPr>
            <w:tcW w:w="10052" w:type="dxa"/>
            <w:tcBorders>
              <w:top w:val="double" w:sz="4" w:space="0" w:color="auto"/>
              <w:left w:val="double" w:sz="4" w:space="0" w:color="auto"/>
              <w:bottom w:val="nil"/>
              <w:right w:val="double" w:sz="4" w:space="0" w:color="auto"/>
            </w:tcBorders>
          </w:tcPr>
          <w:p w14:paraId="2D2805E7" w14:textId="77777777" w:rsidR="00AF26F6" w:rsidRPr="00FA7B51" w:rsidRDefault="001419A3" w:rsidP="00491C3B">
            <w:pPr>
              <w:jc w:val="both"/>
            </w:pPr>
            <w:r w:rsidRPr="00FA7B51">
              <w:t>Yes, partially.</w:t>
            </w:r>
          </w:p>
        </w:tc>
        <w:tc>
          <w:tcPr>
            <w:tcW w:w="740" w:type="dxa"/>
            <w:tcBorders>
              <w:top w:val="double" w:sz="4" w:space="0" w:color="auto"/>
              <w:left w:val="double" w:sz="4" w:space="0" w:color="auto"/>
              <w:bottom w:val="nil"/>
              <w:right w:val="double" w:sz="4" w:space="0" w:color="auto"/>
            </w:tcBorders>
            <w:vAlign w:val="center"/>
          </w:tcPr>
          <w:p w14:paraId="737730B4" w14:textId="77777777" w:rsidR="00CA3BCD" w:rsidRPr="00FA7B51" w:rsidRDefault="007705B1" w:rsidP="00183562">
            <w:pPr>
              <w:jc w:val="center"/>
            </w:pPr>
            <w:r>
              <w:t>1.07</w:t>
            </w:r>
          </w:p>
        </w:tc>
      </w:tr>
      <w:tr w:rsidR="00DA0825" w:rsidRPr="00FA7B51" w14:paraId="2AD51F86" w14:textId="77777777" w:rsidTr="004D1716">
        <w:trPr>
          <w:cantSplit/>
        </w:trPr>
        <w:tc>
          <w:tcPr>
            <w:tcW w:w="10052" w:type="dxa"/>
            <w:tcBorders>
              <w:top w:val="nil"/>
              <w:left w:val="double" w:sz="4" w:space="0" w:color="auto"/>
              <w:bottom w:val="nil"/>
              <w:right w:val="double" w:sz="4" w:space="0" w:color="auto"/>
            </w:tcBorders>
            <w:shd w:val="clear" w:color="auto" w:fill="E7E6E6" w:themeFill="background2"/>
          </w:tcPr>
          <w:p w14:paraId="5BA7205D" w14:textId="77777777" w:rsidR="00DA0825" w:rsidRPr="00FA7B51" w:rsidRDefault="00DA0825" w:rsidP="00A2019B">
            <w:pPr>
              <w:contextualSpacing/>
              <w:jc w:val="both"/>
            </w:pPr>
            <w:r w:rsidRPr="00FA7B51">
              <w:t>3.3.1 TCF7L2</w:t>
            </w:r>
          </w:p>
        </w:tc>
        <w:tc>
          <w:tcPr>
            <w:tcW w:w="740" w:type="dxa"/>
            <w:tcBorders>
              <w:top w:val="nil"/>
              <w:left w:val="double" w:sz="4" w:space="0" w:color="auto"/>
              <w:bottom w:val="nil"/>
              <w:right w:val="double" w:sz="4" w:space="0" w:color="auto"/>
            </w:tcBorders>
            <w:shd w:val="clear" w:color="auto" w:fill="EDEDED" w:themeFill="accent3" w:themeFillTint="33"/>
            <w:vAlign w:val="center"/>
          </w:tcPr>
          <w:p w14:paraId="3591862C" w14:textId="77777777" w:rsidR="00DA0825" w:rsidRPr="00FA7B51" w:rsidRDefault="00DA0825" w:rsidP="00A2019B">
            <w:pPr>
              <w:contextualSpacing/>
              <w:jc w:val="center"/>
            </w:pPr>
          </w:p>
        </w:tc>
      </w:tr>
      <w:tr w:rsidR="00DA0825" w:rsidRPr="00FA7B51" w14:paraId="1ADA53B9" w14:textId="77777777" w:rsidTr="00C84653">
        <w:trPr>
          <w:cantSplit/>
        </w:trPr>
        <w:tc>
          <w:tcPr>
            <w:tcW w:w="10052" w:type="dxa"/>
            <w:tcBorders>
              <w:top w:val="nil"/>
              <w:left w:val="double" w:sz="4" w:space="0" w:color="auto"/>
              <w:bottom w:val="nil"/>
              <w:right w:val="double" w:sz="4" w:space="0" w:color="auto"/>
            </w:tcBorders>
          </w:tcPr>
          <w:p w14:paraId="4D2733D7" w14:textId="77777777" w:rsidR="00DA0825" w:rsidRPr="00FA7B51" w:rsidRDefault="00DA0825" w:rsidP="00A2019B">
            <w:pPr>
              <w:jc w:val="both"/>
            </w:pPr>
            <w:r w:rsidRPr="00FA7B51">
              <w:t>Unclear.</w:t>
            </w:r>
          </w:p>
          <w:p w14:paraId="73FCA8FA" w14:textId="77777777" w:rsidR="00DA0825" w:rsidRPr="00FA7B51" w:rsidRDefault="00DA0825" w:rsidP="00A2019B">
            <w:pPr>
              <w:jc w:val="both"/>
            </w:pPr>
          </w:p>
          <w:p w14:paraId="3EEB71E9" w14:textId="4C8E1FC5" w:rsidR="00DA0825" w:rsidRPr="00FA7B51" w:rsidRDefault="00A2019B" w:rsidP="00A2019B">
            <w:pPr>
              <w:jc w:val="both"/>
            </w:pPr>
            <w:r w:rsidRPr="00FA7B51">
              <w:t>Two studies</w:t>
            </w:r>
            <w:r w:rsidR="00DA0825" w:rsidRPr="00FA7B51">
              <w:t xml:space="preserve"> </w:t>
            </w:r>
            <w:r w:rsidRPr="00FA7B51">
              <w:t xml:space="preserve">found </w:t>
            </w:r>
            <w:r w:rsidR="00654816" w:rsidRPr="00FA7B51">
              <w:t>the TCF7L2 gene is overexpressed</w:t>
            </w:r>
            <w:r w:rsidR="00DA0825" w:rsidRPr="00FA7B51">
              <w:t xml:space="preserve"> </w:t>
            </w:r>
            <w:r w:rsidR="00654816" w:rsidRPr="00FA7B51">
              <w:t>i</w:t>
            </w:r>
            <w:r w:rsidR="00DA0825" w:rsidRPr="00FA7B51">
              <w:t xml:space="preserve">n carriers of the risk genotype in pancreatic islets of T2D patients, but no changes in </w:t>
            </w:r>
            <w:r w:rsidR="00105E77" w:rsidRPr="00FA7B51">
              <w:t>TCF7L2</w:t>
            </w:r>
            <w:r w:rsidR="00DA0825" w:rsidRPr="00FA7B51">
              <w:t xml:space="preserve"> expression were found by study of the Diabetes Genome Anatomy Project (DGAP) </w:t>
            </w:r>
            <w:r w:rsidR="00DA0825" w:rsidRPr="00FA7B51">
              <w:fldChar w:fldCharType="begin" w:fldLock="1"/>
            </w:r>
            <w:r w:rsidR="003C5910">
              <w:instrText>ADDIN CSL_CITATION {"citationItems":[{"id":"ITEM-1","itemData":{"DOI":"10.1172/JCI30706DS1","ISBN":"0021-9738 (Print)\\r0021-9738 (Linking)","ISSN":"0021-9738","PMID":"17671651","abstract":"Genetic variants in the gene encoding for transcription factor-7-like 2 (TCF7L2) have been associated with type 2 diabetes (T2D) and impaired beta cell function, but the mechanisms have remained unknown. We therefore studied prospectively the ability of common variants in TCF7L2 to predict future T2D and explored the mechanisms by which they would do this. Scandinavian subjects followed for up to 22 years were genotyped for 3 SNPs (rs7903146, rs12255372, and rs10885406) in TCF7L2, and a subset of them underwent extensive metabolic studies. Expression of TCF7L2 was related to genotype and metabolic parameters in human islets. The CT/TT genotypes of SNP rs7903146 strongly predicted future T2D in 2 independent cohorts (Swedish and Finnish). The risk T allele was associated with impaired insulin secretion, incretin effects, and enhanced rate of hepatic glucose production. TCF7L2 expression in human islets was increased 5-fold in T2D, particularly in carriers of the TT genotype. Overexpression of TCF7L2 in human islets reduced glucose-stimulated insulin secretion. In conclusion, the increased risk of T2D conferred by variants in TCF7L2 involves the enteroinsular axis, enhanced expression of the gene in islets, and impaired insulin secretion","author":[{"dropping-particle":"","family":"Lyssenko","given":"V","non-dropping-particle":"","parse-names":false,"suffix":""},{"dropping-particle":"","family":"Lupi","given":"R","non-dropping-particle":"","parse-names":false,"suffix":""},{"dropping-particle":"","family":"Marchetti","given":"P","non-dropping-particle":"","parse-names":false,"suffix":""},{"dropping-particle":"","family":"Guerra","given":"S","non-dropping-particle":"Del","parse-names":false,"suffix":""},{"dropping-particle":"","family":"Orho-Melander","given":"M","non-dropping-particle":"","parse-names":false,"suffix":""},{"dropping-particle":"","family":"Almgren","given":"P","non-dropping-particle":"","parse-names":false,"suffix":""},{"dropping-particle":"","family":"Sjogren","given":"M","non-dropping-particle":"","parse-names":false,"suffix":""},{"dropping-particle":"","family":"Ling","given":"C","non-dropping-particle":"","parse-names":false,"suffix":""},{"dropping-particle":"","family":"Eriksson","given":"K F","non-dropping-particle":"","parse-names":false,"suffix":""},{"dropping-particle":"","family":"Lethagen","given":"a L","non-dropping-particle":"","parse-names":false,"suffix":""},{"dropping-particle":"","family":"Mancarella","given":"R","non-dropping-particle":"","parse-names":false,"suffix":""},{"dropping-particle":"","family":"Berglund","given":"G","non-dropping-particle":"","parse-names":false,"suffix":""},{"dropping-particle":"","family":"Tuomi","given":"T","non-dropping-particle":"","parse-names":false,"suffix":""},{"dropping-particle":"","family":"Nilsson","given":"P","non-dropping-particle":"","parse-names":false,"suffix":""},{"dropping-particle":"","family":"Prato","given":"S","non-dropping-particle":"Del","parse-names":false,"suffix":""},{"dropping-particle":"","family":"Groop","given":"L","non-dropping-particle":"","parse-names":false,"suffix":""}],"container-title":"J.Clin.Invest","id":"ITEM-1","issue":"8","issued":{"date-parts":[["2007"]]},"page":"2155-2163","title":"Mechanisms by which common variants in the TCF7L2 gene increase risk of type 2 diabetes","type":"article-journal","volume":"117"},"uris":["http://www.mendeley.com/documents/?uuid=98688369-da50-44b8-a329-95aec9c94a0e"]},{"id":"ITEM-2","itemData":{"DOI":"10.1016/j.cmet.2008.08.006","ISBN":"1550-4131","ISSN":"1932-7420","PMID":"18762020","abstract":"Type 2 diabetes is a genetically heterogeneous disease, with several relatively rare monogenic forms and a number of more common forms resulting from a complex interaction of genetic and environmental factors. Previous studies using a candidate gene approach, family linkage studies, and gene expression profiling uncovered a number of type 2 genes, but the genetic basis of common type 2 diabetes remained unknown. Recently, a new window has opened on defining potential type 2 diabetes genes through genome-wide SNP association studies of very large populations of individuals with diabetes. This review explores the pathway leading to discovery of these genetic effects, the impact of these genetic loci on diabetes risk, the potential mechanisms of action of the genes to alter glucose homeostasis, and the limitations of these studies in defining the role of genetics in this important disease.","author":[{"dropping-particle":"","family":"Doria","given":"Alessandro","non-dropping-particle":"","parse-names":false,"suffix":""},{"dropping-particle":"","family":"Patti","given":"Mary-Elizabeth","non-dropping-particle":"","parse-names":false,"suffix":""},{"dropping-particle":"","family":"Kahn","given":"C Ronald","non-dropping-particle":"","parse-names":false,"suffix":""}],"container-title":"Cell metabolism","id":"ITEM-2","issue":"3","issued":{"date-parts":[["2008"]]},"page":"186-200","title":"The emerging genetic architecture of type 2 diabetes.","type":"article-journal","volume":"8"},"uris":["http://www.mendeley.com/documents/?uuid=e49748bd-588c-4bc4-ac63-5ccd22b22e60"]},{"id":"ITEM-3","itemData":{"DOI":"10.1016/j.cmet.2012.06.006","ISSN":"15504131","abstract":"Close to 50 genetic loci have been associated with type 2 diabetes (T2D), but they explain only 15% of the heritability. In an attempt to identify additional T2D genes, we analyzed global gene expression in human islets from 63 donors. Using 48 genes located near T2D risk variants, we identified gene coexpression and protein-protein interaction networks that were strongly associated with islet insulin secretion and HbA1c. We integrated our data to form a rank list of putative T2D genes, of which CHL1, LRFN2, RASGRP1, and PPM1K were validated in INS-1 cells to influence insulin secretion, whereas GPR120 affected apoptosis in islets. Expression variation of the top 20 genes explained 24% of the variance in HbA1c with no claim of the direction. The data present a global map of genes associated with islet dysfunction and demonstrate the value of systems genetics for the identification of genes potentially involved in T2D.","author":[{"dropping-particle":"","family":"Taneera","given":"Jalal","non-dropping-particle":"","parse-names":false,"suffix":""},{"dropping-particle":"","family":"Lang","given":"Stefan","non-dropping-particle":"","parse-names":false,"suffix":""},{"dropping-particle":"","family":"Sharma","given":"Amitabh","non-dropping-particle":"","parse-names":false,"suffix":""},{"dropping-particle":"","family":"Fadista","given":"Joao","non-dropping-particle":"","parse-names":false,"suffix":""},{"dropping-particle":"","family":"Zhou","given":"Yuedan","non-dropping-particle":"","parse-names":false,"suffix":""},{"dropping-particle":"","family":"Ahlqvist","given":"Emma","non-dropping-particle":"","parse-names":false,"suffix":""},{"dropping-particle":"","family":"Jonsson","given":"Anna","non-dropping-particle":"","parse-names":false,"suffix":""},{"dropping-particle":"","family":"Lyssenko","given":"Valeriya","non-dropping-particle":"","parse-names":false,"suffix":""},{"dropping-particle":"","family":"Vikman","given":"Petter","non-dropping-particle":"","parse-names":false,"suffix":""},{"dropping-particle":"","family":"Hansson","given":"Ola","non-dropping-particle":"","parse-names":false,"suffix":""},{"dropping-particle":"","family":"Parikh","given":"Hemang","non-dropping-particle":"","parse-names":false,"suffix":""},{"dropping-particle":"","family":"Korsgren","given":"Olle","non-dropping-particle":"","parse-names":false,"suffix":""},{"dropping-particle":"","family":"Soni","given":"Arvind","non-dropping-particle":"","parse-names":false,"suffix":""},{"dropping-particle":"","family":"Krus","given":"Ulrika","non-dropping-particle":"","parse-names":false,"suffix":""},{"dropping-particle":"","family":"Zhang","given":"Enming","non-dropping-particle":"","parse-names":false,"suffix":""},{"dropping-particle":"","family":"Jing","given":"Xing-Jun","non-dropping-particle":"","parse-names":false,"suffix":""},{"dropping-particle":"","family":"Esguerra","given":"Jonathan L.S.","non-dropping-particle":"","parse-names":false,"suffix":""},{"dropping-particle":"","family":"Wollheim","given":"Claes B.","non-dropping-particle":"","parse-names":false,"suffix":""},{"dropping-particle":"","family":"Salehi","given":"Albert","non-dropping-particle":"","parse-names":false,"suffix":""},{"dropping-particle":"","family":"Rosengren","given":"Anders","non-dropping-particle":"","parse-names":false,"suffix":""},{"dropping-particle":"","family":"Renström","given":"Erik","non-dropping-particle":"","parse-names":false,"suffix":""},{"dropping-particle":"","family":"Groop","given":"Leif","non-dropping-particle":"","parse-names":false,"suffix":""}],"container-title":"Cell Metabolism","id":"ITEM-3","issue":"1","issued":{"date-parts":[["2012"]]},"page":"122-134","title":"A Systems Genetics Approach Identifies Genes and Pathways for Type 2 Diabetes in Human Islets","type":"article-journal","volume":"16"},"uris":["http://www.mendeley.com/documents/?uuid=4d35f4a6-d07d-3a78-af6c-64318570fd23"]}],"mendeley":{"formattedCitation":"[41,62,87]","plainTextFormattedCitation":"[41,62,87]","previouslyFormattedCitation":"(41,62,87)"},"properties":{"noteIndex":0},"schema":"https://github.com/citation-style-language/schema/raw/master/csl-citation.json"}</w:instrText>
            </w:r>
            <w:r w:rsidR="00DA0825" w:rsidRPr="00FA7B51">
              <w:fldChar w:fldCharType="separate"/>
            </w:r>
            <w:r w:rsidR="003C5910" w:rsidRPr="003C5910">
              <w:rPr>
                <w:noProof/>
              </w:rPr>
              <w:t>[41,62,87]</w:t>
            </w:r>
            <w:r w:rsidR="00DA0825" w:rsidRPr="00FA7B51">
              <w:fldChar w:fldCharType="end"/>
            </w:r>
            <w:r w:rsidR="00DA0825" w:rsidRPr="00FA7B51">
              <w:t>. One study by Shu and colleagues showed a possible protective effect on the islets against glucose- and cytokine-induced apoptosis and function impairment. This study was later retracted due to image duplication and concerns over data reliability</w:t>
            </w:r>
            <w:r w:rsidR="00464972" w:rsidRPr="00FA7B51">
              <w:t xml:space="preserve"> </w:t>
            </w:r>
            <w:r w:rsidR="00464972" w:rsidRPr="00FA7B51">
              <w:fldChar w:fldCharType="begin" w:fldLock="1"/>
            </w:r>
            <w:r w:rsidR="003C5910">
              <w:instrText>ADDIN CSL_CITATION {"citationItems":[{"id":"ITEM-1","itemData":{"DOI":"10.2337/db07-0847.N.S.S.","ISSN":"1939-327X","abstract":"OBJECTIVE—Type 2 diabetes is characterized by impaired insulin secretion in response to increased metabolic demand. This defect in ?-cell compensation seems to result from the interplay between environmental factors and genetic predisposi- tion. Genome-wide association studies reveal that common vari- ants in transcription factor 7-like 2 (TCF7L2) are associated with increased risk of type 2 diabetes. The aim of the present study was to establish whether TCF7L2 plays a role in ?-cell function and/or survival. RESEARCH DESIGN AND METHODS—To investigate the effects of TCFL7L2 depletion, isolated islets were exposed to TCF7L2 small interfering RNA (siRNA) versus scrambled siRNA, and ?-cell survival and function were examined. For TCF7L2 overexpression, islets were cultured in glucose concentrations of 5.5–33.3 mmol/l and the cytokine mix interleukin-1?/?-interferon with or without overexpression of TCF7L2. Subsequently, glu- cose-stimulated insulin secretion (GSIS), ?-cell apoptosis [by transferase-mediated dUTP nick-end labeling assay and Western blotting for poly(ADP-ribose) polymerase and Caspase-3 cleav- age], and ?-cell proliferation (by Ki67 immunostaining) were analyzed. RESULTS—Depleting TCF7L2 by siRNA resulted in a 5.1-fold increase in ?-cell apoptosis, 2.2-fold decrease in ?-cell prolifera- tion (P ? 0.001), and 2.6-fold decrease in GSIS (P ? 0.01) in human islets. Similarly, loss of TCF7L2 resulted in impaired ?-cell function in mouse islets. In contrast, overexpression of TCF7L2 protected islets from glucose and cytokine-induced apoptosis and impaired function. CONCLUSIONS—TCF7L2 is required for maintaining GSIS and ?-cell survival. Changes in the level of active TCF7L2 in ?-cells from carriers of at-risk allele may be the reason for defective insulin secretion and progression of type 2 diabetes. Diabetes 57:645–653, 2008","author":[{"dropping-particle":"","family":"Shu","given":"Luan","non-dropping-particle":"","parse-names":false,"suffix":""},{"dropping-particle":"","family":"Sauter","given":"Nadine S","non-dropping-particle":"","parse-names":false,"suffix":""},{"dropping-particle":"","family":"Schulthess","given":"Fabienne T","non-dropping-particle":"","parse-names":false,"suffix":""},{"dropping-particle":"V","family":"Matveyenko","given":"Aleksey","non-dropping-particle":"","parse-names":false,"suffix":""}],"container-title":"Diabetes","id":"ITEM-1","issue":"March","issued":{"date-parts":[["2008"]]},"page":"645-653","title":"Transcription Factor 7-Like 2 Regulates B-cell Survival and Function in Human Pancreatic Islets","type":"article-journal","volume":"57"},"uris":["http://www.mendeley.com/documents/?uuid=44ce320d-5142-43fa-8dba-904dca619cdb"]}],"mendeley":{"formattedCitation":"[88]","plainTextFormattedCitation":"[88]","previouslyFormattedCitation":"(88)"},"properties":{"noteIndex":0},"schema":"https://github.com/citation-style-language/schema/raw/master/csl-citation.json"}</w:instrText>
            </w:r>
            <w:r w:rsidR="00464972" w:rsidRPr="00FA7B51">
              <w:fldChar w:fldCharType="separate"/>
            </w:r>
            <w:r w:rsidR="003C5910" w:rsidRPr="003C5910">
              <w:rPr>
                <w:noProof/>
              </w:rPr>
              <w:t>[88]</w:t>
            </w:r>
            <w:r w:rsidR="00464972" w:rsidRPr="00FA7B51">
              <w:fldChar w:fldCharType="end"/>
            </w:r>
            <w:r w:rsidR="00DA0825" w:rsidRPr="00FA7B51">
              <w:t xml:space="preserve">. One study in ZDF rats has </w:t>
            </w:r>
            <w:r w:rsidR="00DA0825" w:rsidRPr="00837FCA">
              <w:rPr>
                <w:noProof/>
              </w:rPr>
              <w:t>show</w:t>
            </w:r>
            <w:r w:rsidR="00837FCA">
              <w:rPr>
                <w:noProof/>
              </w:rPr>
              <w:t>n</w:t>
            </w:r>
            <w:r w:rsidR="00DA0825" w:rsidRPr="00FA7B51">
              <w:t xml:space="preserve"> overexpression of TCF7L2 in the islets, unaffected by the blockade of SREBP-1c </w:t>
            </w:r>
            <w:r w:rsidR="00DA0825" w:rsidRPr="00FA7B51">
              <w:fldChar w:fldCharType="begin" w:fldLock="1"/>
            </w:r>
            <w:r w:rsidR="003C5910">
              <w:instrText>ADDIN CSL_CITATION {"citationItems":[{"id":"ITEM-1","itemData":{"DOI":"10.1152/ajpendo.00067.2006","ISBN":"0193-1849 (Print)\\n0193-1849 (Linking)","ISSN":"0193-1849","PMID":"16772326","abstract":"Accumulation of intracellular lipid may contribute to defective insulin secretion in type 2 diabetes. Although Zucker diabetic fatty (ZDF; fa/fa) rat islets are fat-laden and overexpress the lipogenic master gene, sterol regulatory element binding protein 1c (SREBP-1c), the contribution of SREBP-1c to the secretory defects observed in this model remains unclear. Here we compare the gene expression profile of lean control (fa/+) and ZDF rat islets in the absence or presence of dominant-negative SREBP-1c (SREBP-1c DN). ZDF islets displayed elevated basal insulin secretion at 3 mmol/l glucose but a severely depressed response to 17 mmol/l glucose. While SREBP-1c DN reduced basal insulin secretion from ZDF islets, glucose-stimulated insulin secretion was not improved. Of 57 genes differentially regulated in ZDF islets and implicated in glucose metabolism, vesicle trafficking, ion fluxes, and/or exocytosis, 21 were upregulated and 5 were suppressed by SREBP-1c DN. Genes underrepresented in ZDF islets were either unaffected (Glut-2, Kir6.2, Rab3), stimulated (voltage-dependent Ca(2+) channel subunit alpha1D, CPT2, SUR2, rab9, syt13), or inhibited (syntaxin 7, secretogranin-2) by SREBP-1c inhibition. Correspondingly, SREBP-1c DN largely corrected decreases in the expression of the transcription factors Pdx-1 and MafA but did not affect the abnormalities in Pax6, Arx, hepatic nuclear factor-1alpha (HNF1alpha), HNF3beta/Forkhead box-a2 (Foxa2), inducible cyclic AMP early repressor (ICER), or transcription factor 7-like 2 (TCF7L2) expression observed in ZDF islets. We conclude that upregulation of SREBP-1c and mild increases in triglyceride content do not explain defective glucose-stimulated insulin secretion from ZDF rats. However, overexpression of SREBP-1c may contribute to enhanced basal insulin secretion in this model.","author":[{"dropping-particle":"","family":"Parton","given":"Laura E","non-dropping-particle":"","parse-names":false,"suffix":""},{"dropping-particle":"","family":"McMillen","given":"Patrick J","non-dropping-particle":"","parse-names":false,"suffix":""},{"dropping-particle":"","family":"Shen","given":"Yingnian","non-dropping-particle":"","parse-names":false,"suffix":""},{"dropping-particle":"","family":"Docherty","given":"Elizabeth","non-dropping-particle":"","parse-names":false,"suffix":""},{"dropping-particle":"","family":"Sharpe","given":"Erin","non-dropping-particle":"","parse-names":false,"suffix":""},{"dropping-particle":"","family":"Diraison","given":"Frédérique","non-dropping-particle":"","parse-names":false,"suffix":""},{"dropping-particle":"","family":"Briscoe","given":"Celia P","non-dropping-particle":"","parse-names":false,"suffix":""},{"dropping-particle":"","family":"Rutter","given":"Guy a","non-dropping-particle":"","parse-names":false,"suffix":""}],"container-title":"American journal of physiology. Endocrinology and metabolism","id":"ITEM-1","issue":"5","issued":{"date-parts":[["2006"]]},"page":"E982-94","title":"Limited role for SREBP-1c in defective glucose-induced insulin secretion from Zucker diabetic fatty rat islets: a functional and gene profiling analysis.","type":"article-journal","volume":"291"},"uris":["http://www.mendeley.com/documents/?uuid=1b09b816-d37f-476b-a25a-c25726863579"]}],"mendeley":{"formattedCitation":"[89]","plainTextFormattedCitation":"[89]","previouslyFormattedCitation":"(89)"},"properties":{"noteIndex":0},"schema":"https://github.com/citation-style-language/schema/raw/master/csl-citation.json"}</w:instrText>
            </w:r>
            <w:r w:rsidR="00DA0825" w:rsidRPr="00FA7B51">
              <w:fldChar w:fldCharType="separate"/>
            </w:r>
            <w:r w:rsidR="003C5910" w:rsidRPr="003C5910">
              <w:rPr>
                <w:noProof/>
              </w:rPr>
              <w:t>[89]</w:t>
            </w:r>
            <w:r w:rsidR="00DA0825" w:rsidRPr="00FA7B51">
              <w:fldChar w:fldCharType="end"/>
            </w:r>
            <w:r w:rsidR="00DA0825" w:rsidRPr="00FA7B51">
              <w:t>.</w:t>
            </w:r>
          </w:p>
        </w:tc>
        <w:tc>
          <w:tcPr>
            <w:tcW w:w="740" w:type="dxa"/>
            <w:tcBorders>
              <w:top w:val="nil"/>
              <w:left w:val="double" w:sz="4" w:space="0" w:color="auto"/>
              <w:bottom w:val="nil"/>
              <w:right w:val="double" w:sz="4" w:space="0" w:color="auto"/>
            </w:tcBorders>
            <w:vAlign w:val="center"/>
          </w:tcPr>
          <w:p w14:paraId="697DD17B" w14:textId="77777777" w:rsidR="00DA0825" w:rsidRPr="00FA7B51" w:rsidRDefault="00DA0825" w:rsidP="00A2019B">
            <w:pPr>
              <w:contextualSpacing/>
              <w:jc w:val="center"/>
            </w:pPr>
          </w:p>
        </w:tc>
      </w:tr>
      <w:tr w:rsidR="00DA0825" w:rsidRPr="00FA7B51" w14:paraId="6CD538EE" w14:textId="77777777" w:rsidTr="00A55286">
        <w:trPr>
          <w:cantSplit/>
        </w:trPr>
        <w:tc>
          <w:tcPr>
            <w:tcW w:w="10052" w:type="dxa"/>
            <w:tcBorders>
              <w:top w:val="nil"/>
              <w:left w:val="double" w:sz="4" w:space="0" w:color="auto"/>
              <w:bottom w:val="nil"/>
              <w:right w:val="double" w:sz="4" w:space="0" w:color="auto"/>
            </w:tcBorders>
            <w:shd w:val="clear" w:color="auto" w:fill="E7E6E6" w:themeFill="background2"/>
          </w:tcPr>
          <w:p w14:paraId="44CA933C" w14:textId="77777777" w:rsidR="00DA0825" w:rsidRPr="00FA7B51" w:rsidRDefault="00DA0825" w:rsidP="00A2019B">
            <w:pPr>
              <w:contextualSpacing/>
              <w:jc w:val="both"/>
            </w:pPr>
            <w:r w:rsidRPr="00FA7B51">
              <w:t>3.3.2 KCNJ11</w:t>
            </w:r>
          </w:p>
        </w:tc>
        <w:tc>
          <w:tcPr>
            <w:tcW w:w="740" w:type="dxa"/>
            <w:tcBorders>
              <w:top w:val="nil"/>
              <w:left w:val="double" w:sz="4" w:space="0" w:color="auto"/>
              <w:bottom w:val="nil"/>
              <w:right w:val="double" w:sz="4" w:space="0" w:color="auto"/>
            </w:tcBorders>
            <w:shd w:val="clear" w:color="auto" w:fill="EDEDED" w:themeFill="accent3" w:themeFillTint="33"/>
            <w:vAlign w:val="center"/>
          </w:tcPr>
          <w:p w14:paraId="2A7F3306" w14:textId="77777777" w:rsidR="00DA0825" w:rsidRPr="00FA7B51" w:rsidRDefault="00DA0825" w:rsidP="00A2019B">
            <w:pPr>
              <w:contextualSpacing/>
              <w:jc w:val="center"/>
            </w:pPr>
          </w:p>
        </w:tc>
      </w:tr>
      <w:tr w:rsidR="00DA0825" w:rsidRPr="00FA7B51" w14:paraId="24DBDEB5" w14:textId="77777777" w:rsidTr="00A55286">
        <w:trPr>
          <w:cantSplit/>
        </w:trPr>
        <w:tc>
          <w:tcPr>
            <w:tcW w:w="10052" w:type="dxa"/>
            <w:tcBorders>
              <w:top w:val="nil"/>
              <w:left w:val="double" w:sz="4" w:space="0" w:color="auto"/>
              <w:bottom w:val="double" w:sz="4" w:space="0" w:color="auto"/>
              <w:right w:val="double" w:sz="4" w:space="0" w:color="auto"/>
            </w:tcBorders>
          </w:tcPr>
          <w:p w14:paraId="4AF5F4CD" w14:textId="77777777" w:rsidR="00DA0825" w:rsidRPr="00FA7B51" w:rsidRDefault="00DA0825" w:rsidP="00A2019B">
            <w:pPr>
              <w:contextualSpacing/>
              <w:jc w:val="both"/>
            </w:pPr>
            <w:r w:rsidRPr="00FA7B51">
              <w:t>Yes, completely.</w:t>
            </w:r>
          </w:p>
          <w:p w14:paraId="58BD3D81" w14:textId="77777777" w:rsidR="00DA0825" w:rsidRPr="00FA7B51" w:rsidRDefault="00DA0825" w:rsidP="00A2019B">
            <w:pPr>
              <w:contextualSpacing/>
              <w:jc w:val="both"/>
            </w:pPr>
          </w:p>
          <w:p w14:paraId="6EED6051" w14:textId="79C750C5" w:rsidR="00DA0825" w:rsidRPr="00FA7B51" w:rsidRDefault="00DA0825" w:rsidP="00A2019B">
            <w:pPr>
              <w:contextualSpacing/>
              <w:jc w:val="both"/>
            </w:pPr>
            <w:r w:rsidRPr="00FA7B51">
              <w:t xml:space="preserve">KCNJ11 is </w:t>
            </w:r>
            <w:proofErr w:type="spellStart"/>
            <w:r w:rsidRPr="00FA7B51">
              <w:t>underexpressed</w:t>
            </w:r>
            <w:proofErr w:type="spellEnd"/>
            <w:r w:rsidRPr="00FA7B51">
              <w:t xml:space="preserve"> in human islets and ZDF rats islets and hypothalamus, which is consistent with impaired</w:t>
            </w:r>
            <w:r w:rsidRPr="00FA7B51">
              <w:rPr>
                <w:rFonts w:cs="Arial"/>
              </w:rPr>
              <w:t xml:space="preserve"> β</w:t>
            </w:r>
            <w:r w:rsidRPr="00FA7B51">
              <w:t xml:space="preserve">-cell insulin release </w:t>
            </w:r>
            <w:r w:rsidRPr="00FA7B51">
              <w:fldChar w:fldCharType="begin" w:fldLock="1"/>
            </w:r>
            <w:r w:rsidR="003C5910">
              <w:instrText>ADDIN CSL_CITATION {"citationItems":[{"id":"ITEM-1","itemData":{"DOI":"10.1006/bbrc.1996.0439","ISSN":"0006-291X","PMID":"8607800","abstract":"The ATP-sensitive potassium channel of insulin-secreting pancreatic beta-cells is a complex of Kir6.2, a member of the inwardly rectifying potassium channel superfamily, and the sulfonylurea receptor. We have isolated cDNA clones encoding rat Kir6.2. Co-expression of rat Kir6.2 and sulfonylurea receptor in human embryonic kidney cells generated a potassium current with the properties of the beta-cell ATP-sensitive potassium channel. A quantitative reverse transcriptase-polymerase chain reaction assay indicated that Kir6.2 and sulfonylurea receptor mRNAs were abundantly expressed in rat islets and that expression of Kir6.2 mRNA was reduced by &gt;70% in islets from Zucker diabetic fatty male rats, whereas there was no significant change in sulfonylurea receptor mRNA levels. Thus, decreased expression of Kir6.2 could contribute to the beta-cell dysfunction which characterizes diabetes mellitus in this animal model.","author":[{"dropping-particle":"","family":"Tokuyama","given":"Y","non-dropping-particle":"","parse-names":false,"suffix":""},{"dropping-particle":"","family":"Fan","given":"Z","non-dropping-particle":"","parse-names":false,"suffix":""},{"dropping-particle":"","family":"Furuta","given":"H","non-dropping-particle":"","parse-names":false,"suffix":""},{"dropping-particle":"","family":"Makielski","given":"J C","non-dropping-particle":"","parse-names":false,"suffix":""},{"dropping-particle":"","family":"Polonsky","given":"K S","non-dropping-particle":"","parse-names":false,"suffix":""},{"dropping-particle":"","family":"Bell","given":"G I","non-dropping-particle":"","parse-names":false,"suffix":""},{"dropping-particle":"","family":"Yano","given":"H","non-dropping-particle":"","parse-names":false,"suffix":""}],"container-title":"Biochemical and biophysical research communications","id":"ITEM-1","issue":"3","issued":{"date-parts":[["1996"]]},"page":"532-538","title":"Rat inwardly rectifying potassium channel Kir6.2: cloning electrophysiological characterization, and decreased expression in pancreatic islets of male Zucker diabetic fatty rats.","type":"article-journal","volume":"220"},"uris":["http://www.mendeley.com/documents/?uuid=533042cb-efb6-48dc-a9d0-92833574f986"]},{"id":"ITEM-2","itemData":{"DOI":"10.1111/j.1365-2826.2007.01607.x","ISBN":"0953-8194 (Print)","ISSN":"09538194","PMID":"18001323","abstract":"The link between obesity and diabetes is not fully understood but there is evidence to suggest that hypothalamic signalling pathways may be involved. The hypothalamic neuropeptides, pro-opiomelanocortin (POMC), neuropeptide Y (NPY) and agouti-related protein (AGRP) are central to the regulation of food intake and have been implicated in glucose homeostasis. Therefore, the expression of these genes was quantified in hypothalami from diabetic Zucker fatty (ZDF) rats and nondiabetic Zucker fatty (ZF) rats at 6, 8, 10 and 14 weeks of age. Although both strains are obese, only ZDF rats develop pancreatic degeneration and diabetes over this time period. In both ZF and ZDF rats, POMC gene expression was decreased in obese versus lean rats at all ages. By contrast, although there was the expected increase in both NPY and AGRP expression in obese 14-week-old ZF rats, the expression of NPY and AGRP was decreased in 6-week-old obese ZDF rats with hyperinsulinaemia and in 14-week-old rats with the additional hyperglycaemia. Therefore, candidate genes involved in glucose, and insulin signalling pathways were examined in obese ZDF rats over this age range. We found that expression of the ATP-sensitive potassium (K(ATP)) channel component, Kir6.2, was decreased in obese ZDF rats and was lower compared to ZF rats in each age group tested. Furthermore, immunofluorescence analysis showed that Kir6.2 protein expression was reduced in the dorsomedial and ventromedial hypothalamic nuclei of 6-week-old prediabetic ZDF rats compared to ZF rats. The Kir6.2 immunofluorescence colocalised with NPY throughout the hypothalamus. The differences in Kir6.2 expression in ZF and ZDF rats mimic those of NPY and AGRP, which could infer that the changes occur in the same neurones. Overall, these data suggest that chronic changes in hypothalamic Kir6.2 expression may be associated with the development of hyperinsulinaemia and hyperglycaemia in ZDF rats.","author":[{"dropping-particle":"","family":"Gyte","given":"A.","non-dropping-particle":"","parse-names":false,"suffix":""},{"dropping-particle":"","family":"Pritchard","given":"L. E.","non-dropping-particle":"","parse-names":false,"suffix":""},{"dropping-particle":"","family":"Jones","given":"H. B.","non-dropping-particle":"","parse-names":false,"suffix":""},{"dropping-particle":"","family":"Brennand","given":"J. C.","non-dropping-particle":"","parse-names":false,"suffix":""},{"dropping-particle":"","family":"White","given":"Anne","non-dropping-particle":"","parse-names":false,"suffix":""}],"container-title":"Journal of Neuroendocrinology","id":"ITEM-2","issue":"12","issued":{"date-parts":[["2007"]]},"page":"941-951","title":"Reduced expression of the KATP Channel Subunit, Kir6.2, is associated with decreased expression of neuropeptide Y and agouti-related protein in the hypothalami of zucker diabetic fatty rats","type":"article-journal","volume":"19"},"uris":["http://www.mendeley.com/documents/?uuid=13838fce-123f-43eb-a3d8-b5944c967ba7"]},{"id":"ITEM-3","itemData":{"DOI":"10.2337/db11-1516","ISBN":"1939-327X (Electronic) 0012-1797 (Linking)","ISSN":"00121797","PMID":"22492527","abstract":"The majority of genetic risk variants for type 2 diabetes (T2D) affect insulin secretion, but the mechanisms through which they influence pancreatic islet function remain largely unknown. We functionally characterized human islets to determine secretory, biophysical, and ultrastructural features in relation to genetic risk profiles in diabetic and nondiabetic donors. Islets from donors with T2D exhibited impaired insulin secretion, which was more pronounced in lean than obese diabetic donors. We assessed the impact of 14 disease susceptibility variants on measures of glucose sensing, exocytosis, and structure. Variants near TCF7L2 and ADRA2A were associated with reduced glucose-induced insulin secretion, whereas susceptibility variants near ADRA2A, KCNJ11, KCNQ1, and TCF7L2 were associated with reduced depolarization-evoked insulin exocytosis. KCNQ1, ADRA2A, KCNJ11, HHEX/IDE, and SLC2A2 variants affected granule docking. We combined our results to create a novel genetic risk score for β-cell dysfunction that includes aberrant granule docking, decreased Ca(2+) sensitivity of exocytosis, and reduced insulin release. Individuals with a high risk score displayed an impaired response to intravenous glucose and deteriorating insulin secretion over time. Our results underscore the importance of defects in β-cell exocytosis in T2D and demonstrate the potential of cellular phenotypic characterization in the elucidation of complex genetic disorders.","author":[{"dropping-particle":"","family":"Rosengren","given":"Anders H.","non-dropping-particle":"","parse-names":false,"suffix":""},{"dropping-particle":"","family":"Braun","given":"Matthias","non-dropping-particle":"","parse-names":false,"suffix":""},{"dropping-particle":"","family":"Mahdi","given":"Taman","non-dropping-particle":"","parse-names":false,"suffix":""},{"dropping-particle":"","family":"Andersson","given":"Sofia A.","non-dropping-particle":"","parse-names":false,"suffix":""},{"dropping-particle":"","family":"Travers","given":"Mary E.","non-dropping-particle":"","parse-names":false,"suffix":""},{"dropping-particle":"","family":"Shigeto","given":"Makoto","non-dropping-particle":"","parse-names":false,"suffix":""},{"dropping-particle":"","family":"Zhang","given":"Enming","non-dropping-particle":"","parse-names":false,"suffix":""},{"dropping-particle":"","family":"Almgren","given":"Peter","non-dropping-particle":"","parse-names":false,"suffix":""},{"dropping-particle":"","family":"Ladenvall","given":"Claes","non-dropping-particle":"","parse-names":false,"suffix":""},{"dropping-particle":"","family":"Axelsson","given":"Annika S.","non-dropping-particle":"","parse-names":false,"suffix":""},{"dropping-particle":"","family":"Edlund","given":"Anna","non-dropping-particle":"","parse-names":false,"suffix":""},{"dropping-particle":"","family":"Pedersen","given":"Morten Gram","non-dropping-particle":"","parse-names":false,"suffix":""},{"dropping-particle":"","family":"Jonsson","given":"Anna","non-dropping-particle":"","parse-names":false,"suffix":""},{"dropping-particle":"","family":"Ramracheya","given":"Reshma","non-dropping-particle":"","parse-names":false,"suffix":""},{"dropping-particle":"","family":"Tang","given":"Yunzhao","non-dropping-particle":"","parse-names":false,"suffix":""},{"dropping-particle":"","family":"Walker","given":"Jonathan N.","non-dropping-particle":"","parse-names":false,"suffix":""},{"dropping-particle":"","family":"Barrett","given":"Amy","non-dropping-particle":"","parse-names":false,"suffix":""},{"dropping-particle":"V","family":"Johnson","given":"Paul R","non-dropping-particle":"","parse-names":false,"suffix":""},{"dropping-particle":"","family":"Lyssenko","given":"Valeriya","non-dropping-particle":"","parse-names":false,"suffix":""},{"dropping-particle":"","family":"McCarthy","given":"Mark I.","non-dropping-particle":"","parse-names":false,"suffix":""},{"dropping-particle":"","family":"Groop","given":"Leif","non-dropping-particle":"","parse-names":false,"suffix":""},{"dropping-particle":"","family":"Salehi","given":"Albert","non-dropping-particle":"","parse-names":false,"suffix":""},{"dropping-particle":"","family":"Gloyn","given":"Anna L.","non-dropping-particle":"","parse-names":false,"suffix":""},{"dropping-particle":"","family":"Renstr??m","given":"Erik","non-dropping-particle":"","parse-names":false,"suffix":""},{"dropping-particle":"","family":"Rorsman","given":"Patrik","non-dropping-particle":"","parse-names":false,"suffix":""},{"dropping-particle":"","family":"Eliasson","given":"Lena","non-dropping-particle":"","parse-names":false,"suffix":""}],"container-title":"Diabetes","id":"ITEM-3","issue":"7","issued":{"date-parts":[["2012"]]},"page":"1726-1733","title":"Reduced insulin exocytosis in human pancreatic β-cells with gene variants linked to type 2 diabetes","type":"article-journal","volume":"61"},"uris":["http://www.mendeley.com/documents/?uuid=437bd9c1-fe4c-44ed-ae2d-5ee08dd7d1b2"]},{"id":"ITEM-4","itemData":{"DOI":"10.1186/1755-8794-2-72","ISSN":"1755-8794","abstract":"Genome-wide association studies (GWAS) have emerged as a powerful approach for identifying susceptibility loci associated with polygenetic diseases such as type 2 diabetes mellitus (T2DM). However, it is still a daunting task to prioritize single nucleotide polymorphisms (SNPs) from GWAS for further replication in different population. Several recent studies have shown that genetic variation often affects gene-expression at proximal (cis) as well as distal (trans) genomic locations by different mechanisms such as altering rate of transcription or splicing or transcript stability.","author":[{"dropping-particle":"","family":"Parikh","given":"Hemang","non-dropping-particle":"","parse-names":false,"suffix":""},{"dropping-particle":"","family":"Lyssenko","given":"Valeriya","non-dropping-particle":"","parse-names":false,"suffix":""},{"dropping-particle":"","family":"Groop","given":"Leif C","non-dropping-particle":"","parse-names":false,"suffix":""}],"container-title":"BMC Medical Genomics","id":"ITEM-4","issue":"1","issued":{"date-parts":[["2009"]]},"page":"72","title":"Prioritizing genes for follow-up from genome wide association studies using information on gene expression in tissues relevant for type 2 diabetes mellitus","type":"article-journal","volume":"2"},"uris":["http://www.mendeley.com/documents/?uuid=5ab10fc4-1986-4167-859e-3abfd451671b"]}],"mendeley":{"formattedCitation":"[90–93]","plainTextFormattedCitation":"[90–93]","previouslyFormattedCitation":"(90–93)"},"properties":{"noteIndex":0},"schema":"https://github.com/citation-style-language/schema/raw/master/csl-citation.json"}</w:instrText>
            </w:r>
            <w:r w:rsidRPr="00FA7B51">
              <w:fldChar w:fldCharType="separate"/>
            </w:r>
            <w:r w:rsidR="003C5910" w:rsidRPr="003C5910">
              <w:rPr>
                <w:noProof/>
              </w:rPr>
              <w:t>[90–93]</w:t>
            </w:r>
            <w:r w:rsidRPr="00FA7B51">
              <w:fldChar w:fldCharType="end"/>
            </w:r>
            <w:r w:rsidRPr="00FA7B51">
              <w:t>.</w:t>
            </w:r>
          </w:p>
        </w:tc>
        <w:tc>
          <w:tcPr>
            <w:tcW w:w="740" w:type="dxa"/>
            <w:tcBorders>
              <w:top w:val="nil"/>
              <w:left w:val="double" w:sz="4" w:space="0" w:color="auto"/>
              <w:bottom w:val="double" w:sz="4" w:space="0" w:color="auto"/>
              <w:right w:val="double" w:sz="4" w:space="0" w:color="auto"/>
            </w:tcBorders>
            <w:vAlign w:val="center"/>
          </w:tcPr>
          <w:p w14:paraId="2394F731" w14:textId="77777777" w:rsidR="00DA0825" w:rsidRPr="00FA7B51" w:rsidRDefault="00DA0825" w:rsidP="00A2019B">
            <w:pPr>
              <w:contextualSpacing/>
              <w:jc w:val="center"/>
            </w:pPr>
          </w:p>
        </w:tc>
      </w:tr>
    </w:tbl>
    <w:p w14:paraId="21FB794F" w14:textId="77777777" w:rsidR="00A55286" w:rsidRDefault="00A55286"/>
    <w:p w14:paraId="47697DFA" w14:textId="77777777" w:rsidR="00A55286" w:rsidRDefault="00A55286"/>
    <w:p w14:paraId="3512B517" w14:textId="77777777" w:rsidR="00A55286" w:rsidRDefault="00A55286"/>
    <w:tbl>
      <w:tblPr>
        <w:tblStyle w:val="TableGrid"/>
        <w:tblW w:w="10792" w:type="dxa"/>
        <w:tblInd w:w="-1168" w:type="dxa"/>
        <w:tblCellMar>
          <w:top w:w="57" w:type="dxa"/>
          <w:bottom w:w="57" w:type="dxa"/>
        </w:tblCellMar>
        <w:tblLook w:val="04A0" w:firstRow="1" w:lastRow="0" w:firstColumn="1" w:lastColumn="0" w:noHBand="0" w:noVBand="1"/>
      </w:tblPr>
      <w:tblGrid>
        <w:gridCol w:w="10052"/>
        <w:gridCol w:w="740"/>
      </w:tblGrid>
      <w:tr w:rsidR="00DA0825" w:rsidRPr="00FA7B51" w14:paraId="29B2C789" w14:textId="77777777" w:rsidTr="00A55286">
        <w:trPr>
          <w:cantSplit/>
        </w:trPr>
        <w:tc>
          <w:tcPr>
            <w:tcW w:w="10052" w:type="dxa"/>
            <w:tcBorders>
              <w:top w:val="double" w:sz="4" w:space="0" w:color="auto"/>
              <w:left w:val="double" w:sz="4" w:space="0" w:color="auto"/>
              <w:bottom w:val="nil"/>
              <w:right w:val="double" w:sz="4" w:space="0" w:color="auto"/>
            </w:tcBorders>
            <w:shd w:val="clear" w:color="auto" w:fill="E7E6E6" w:themeFill="background2"/>
          </w:tcPr>
          <w:p w14:paraId="29BA01F5" w14:textId="77777777" w:rsidR="00DA0825" w:rsidRPr="00FA7B51" w:rsidRDefault="00DA0825" w:rsidP="00A2019B">
            <w:pPr>
              <w:contextualSpacing/>
              <w:jc w:val="both"/>
            </w:pPr>
            <w:r w:rsidRPr="00FA7B51">
              <w:t>3.3.3 PPARG</w:t>
            </w:r>
          </w:p>
        </w:tc>
        <w:tc>
          <w:tcPr>
            <w:tcW w:w="740" w:type="dxa"/>
            <w:tcBorders>
              <w:top w:val="double" w:sz="4" w:space="0" w:color="auto"/>
              <w:left w:val="double" w:sz="4" w:space="0" w:color="auto"/>
              <w:bottom w:val="nil"/>
              <w:right w:val="double" w:sz="4" w:space="0" w:color="auto"/>
            </w:tcBorders>
            <w:shd w:val="clear" w:color="auto" w:fill="E7E6E6" w:themeFill="background2"/>
            <w:vAlign w:val="center"/>
          </w:tcPr>
          <w:p w14:paraId="5FE9DC3C" w14:textId="77777777" w:rsidR="00DA0825" w:rsidRPr="00FA7B51" w:rsidRDefault="00DA0825" w:rsidP="00A2019B">
            <w:pPr>
              <w:contextualSpacing/>
              <w:jc w:val="center"/>
            </w:pPr>
          </w:p>
        </w:tc>
      </w:tr>
      <w:tr w:rsidR="00DA0825" w:rsidRPr="00FA7B51" w14:paraId="50165E0B" w14:textId="77777777" w:rsidTr="009618DF">
        <w:trPr>
          <w:cantSplit/>
        </w:trPr>
        <w:tc>
          <w:tcPr>
            <w:tcW w:w="10052" w:type="dxa"/>
            <w:tcBorders>
              <w:top w:val="nil"/>
              <w:left w:val="double" w:sz="4" w:space="0" w:color="auto"/>
              <w:bottom w:val="double" w:sz="4" w:space="0" w:color="auto"/>
              <w:right w:val="double" w:sz="4" w:space="0" w:color="auto"/>
            </w:tcBorders>
          </w:tcPr>
          <w:p w14:paraId="4A9D8F29" w14:textId="77777777" w:rsidR="00DA0825" w:rsidRPr="00FA7B51" w:rsidRDefault="00F5412E" w:rsidP="00A2019B">
            <w:pPr>
              <w:contextualSpacing/>
              <w:jc w:val="both"/>
            </w:pPr>
            <w:r w:rsidRPr="00FA7B51">
              <w:lastRenderedPageBreak/>
              <w:t xml:space="preserve">Yes, </w:t>
            </w:r>
            <w:r w:rsidR="00F8568E" w:rsidRPr="00FA7B51">
              <w:t>partially</w:t>
            </w:r>
            <w:r w:rsidRPr="00FA7B51">
              <w:t>.</w:t>
            </w:r>
          </w:p>
          <w:p w14:paraId="198A012C" w14:textId="77777777" w:rsidR="00F5412E" w:rsidRPr="00FA7B51" w:rsidRDefault="00F5412E" w:rsidP="00A2019B">
            <w:pPr>
              <w:contextualSpacing/>
              <w:jc w:val="both"/>
            </w:pPr>
          </w:p>
          <w:p w14:paraId="5E5BB053" w14:textId="6E07EC2A" w:rsidR="00136A26" w:rsidRPr="00FA7B51" w:rsidRDefault="00F5412E" w:rsidP="00A2019B">
            <w:pPr>
              <w:contextualSpacing/>
              <w:jc w:val="both"/>
            </w:pPr>
            <w:r w:rsidRPr="00FA7B51">
              <w:t>PPARG is overexpressed in adipose</w:t>
            </w:r>
            <w:r w:rsidR="006B00EA" w:rsidRPr="00FA7B51">
              <w:t xml:space="preserve"> </w:t>
            </w:r>
            <w:r w:rsidRPr="00FA7B51">
              <w:t>tissue in diabetic humans and ZDF rats</w:t>
            </w:r>
            <w:r w:rsidR="0058485A" w:rsidRPr="00FA7B51">
              <w:t xml:space="preserve">, but expression levels in </w:t>
            </w:r>
            <w:r w:rsidR="00837FCA">
              <w:t xml:space="preserve">the </w:t>
            </w:r>
            <w:r w:rsidR="0058485A" w:rsidRPr="00837FCA">
              <w:rPr>
                <w:noProof/>
              </w:rPr>
              <w:t>li</w:t>
            </w:r>
            <w:r w:rsidR="00F8568E" w:rsidRPr="00837FCA">
              <w:rPr>
                <w:noProof/>
              </w:rPr>
              <w:t>ver</w:t>
            </w:r>
            <w:r w:rsidR="00F8568E" w:rsidRPr="00FA7B51">
              <w:t xml:space="preserve"> are conflicting</w:t>
            </w:r>
            <w:r w:rsidR="00234C4A">
              <w:t>:</w:t>
            </w:r>
            <w:r w:rsidR="00F8568E" w:rsidRPr="00FA7B51">
              <w:t xml:space="preserve"> </w:t>
            </w:r>
            <w:proofErr w:type="spellStart"/>
            <w:r w:rsidR="00F8568E" w:rsidRPr="00FA7B51">
              <w:t>underexpression</w:t>
            </w:r>
            <w:proofErr w:type="spellEnd"/>
            <w:r w:rsidR="00F8568E" w:rsidRPr="00FA7B51">
              <w:t xml:space="preserve"> being reported in humans and overexpression in ZDF rats</w:t>
            </w:r>
            <w:r w:rsidRPr="00FA7B51">
              <w:t xml:space="preserve"> </w:t>
            </w:r>
            <w:r w:rsidRPr="00FA7B51">
              <w:fldChar w:fldCharType="begin" w:fldLock="1"/>
            </w:r>
            <w:r w:rsidR="003C5910">
              <w:instrText>ADDIN CSL_CITATION {"citationItems":[{"id":"ITEM-1","itemData":{"DOI":"10.1186/1755-8794-2-72","ISSN":"1755-8794","abstract":"Genome-wide association studies (GWAS) have emerged as a powerful approach for identifying susceptibility loci associated with polygenetic diseases such as type 2 diabetes mellitus (T2DM). However, it is still a daunting task to prioritize single nucleotide polymorphisms (SNPs) from GWAS for further replication in different population. Several recent studies have shown that genetic variation often affects gene-expression at proximal (cis) as well as distal (trans) genomic locations by different mechanisms such as altering rate of transcription or splicing or transcript stability.","author":[{"dropping-particle":"","family":"Parikh","given":"Hemang","non-dropping-particle":"","parse-names":false,"suffix":""},{"dropping-particle":"","family":"Lyssenko","given":"Valeriya","non-dropping-particle":"","parse-names":false,"suffix":""},{"dropping-particle":"","family":"Groop","given":"Leif C","non-dropping-particle":"","parse-names":false,"suffix":""}],"container-title":"BMC Medical Genomics","id":"ITEM-1","issue":"1","issued":{"date-parts":[["2009"]]},"page":"72","title":"Prioritizing genes for follow-up from genome wide association studies using information on gene expression in tissues relevant for type 2 diabetes mellitus","type":"article-journal","volume":"2"},"uris":["http://www.mendeley.com/documents/?uuid=5ab10fc4-1986-4167-859e-3abfd451671b"]},{"id":"ITEM-2","itemData":{"DOI":"10.1016/j.cmet.2008.08.006","ISBN":"1550-4131","ISSN":"1932-7420","PMID":"18762020","abstract":"Type 2 diabetes is a genetically heterogeneous disease, with several relatively rare monogenic forms and a number of more common forms resulting from a complex interaction of genetic and environmental factors. Previous studies using a candidate gene approach, family linkage studies, and gene expression profiling uncovered a number of type 2 genes, but the genetic basis of common type 2 diabetes remained unknown. Recently, a new window has opened on defining potential type 2 diabetes genes through genome-wide SNP association studies of very large populations of individuals with diabetes. This review explores the pathway leading to discovery of these genetic effects, the impact of these genetic loci on diabetes risk, the potential mechanisms of action of the genes to alter glucose homeostasis, and the limitations of these studies in defining the role of genetics in this important disease.","author":[{"dropping-particle":"","family":"Doria","given":"Alessandro","non-dropping-particle":"","parse-names":false,"suffix":""},{"dropping-particle":"","family":"Patti","given":"Mary-Elizabeth","non-dropping-particle":"","parse-names":false,"suffix":""},{"dropping-particle":"","family":"Kahn","given":"C Ronald","non-dropping-particle":"","parse-names":false,"suffix":""}],"container-title":"Cell metabolism","id":"ITEM-2","issue":"3","issued":{"date-parts":[["2008"]]},"page":"186-200","title":"The emerging genetic architecture of type 2 diabetes.","type":"article-journal","volume":"8"},"uris":["http://www.mendeley.com/documents/?uuid=e49748bd-588c-4bc4-ac63-5ccd22b22e60"]}],"mendeley":{"formattedCitation":"[41,93]","plainTextFormattedCitation":"[41,93]","previouslyFormattedCitation":"(41,93)"},"properties":{"noteIndex":0},"schema":"https://github.com/citation-style-language/schema/raw/master/csl-citation.json"}</w:instrText>
            </w:r>
            <w:r w:rsidRPr="00FA7B51">
              <w:fldChar w:fldCharType="separate"/>
            </w:r>
            <w:r w:rsidR="003C5910" w:rsidRPr="003C5910">
              <w:rPr>
                <w:noProof/>
              </w:rPr>
              <w:t>[41,93]</w:t>
            </w:r>
            <w:r w:rsidRPr="00FA7B51">
              <w:fldChar w:fldCharType="end"/>
            </w:r>
            <w:r w:rsidRPr="00FA7B51">
              <w:t>.</w:t>
            </w:r>
          </w:p>
        </w:tc>
        <w:tc>
          <w:tcPr>
            <w:tcW w:w="740" w:type="dxa"/>
            <w:tcBorders>
              <w:top w:val="nil"/>
              <w:left w:val="double" w:sz="4" w:space="0" w:color="auto"/>
              <w:bottom w:val="double" w:sz="4" w:space="0" w:color="auto"/>
              <w:right w:val="double" w:sz="4" w:space="0" w:color="auto"/>
            </w:tcBorders>
            <w:vAlign w:val="center"/>
          </w:tcPr>
          <w:p w14:paraId="7E885AF5" w14:textId="77777777" w:rsidR="00DA0825" w:rsidRPr="00FA7B51" w:rsidRDefault="00DA0825" w:rsidP="00A2019B">
            <w:pPr>
              <w:contextualSpacing/>
              <w:jc w:val="center"/>
            </w:pPr>
          </w:p>
        </w:tc>
      </w:tr>
    </w:tbl>
    <w:p w14:paraId="05229B59" w14:textId="77777777" w:rsidR="00744188" w:rsidRPr="00FA7B51" w:rsidRDefault="00744188" w:rsidP="007A3405"/>
    <w:tbl>
      <w:tblPr>
        <w:tblStyle w:val="TableGrid"/>
        <w:tblW w:w="10792" w:type="dxa"/>
        <w:tblInd w:w="-1168" w:type="dxa"/>
        <w:tblCellMar>
          <w:top w:w="57" w:type="dxa"/>
          <w:bottom w:w="57" w:type="dxa"/>
        </w:tblCellMar>
        <w:tblLook w:val="04A0" w:firstRow="1" w:lastRow="0" w:firstColumn="1" w:lastColumn="0" w:noHBand="0" w:noVBand="1"/>
      </w:tblPr>
      <w:tblGrid>
        <w:gridCol w:w="10052"/>
        <w:gridCol w:w="740"/>
      </w:tblGrid>
      <w:tr w:rsidR="007A3405" w:rsidRPr="00FA7B51" w14:paraId="0C9FD735" w14:textId="77777777" w:rsidTr="00C84653">
        <w:trPr>
          <w:cantSplit/>
        </w:trPr>
        <w:tc>
          <w:tcPr>
            <w:tcW w:w="10792" w:type="dxa"/>
            <w:gridSpan w:val="2"/>
            <w:tcBorders>
              <w:top w:val="double" w:sz="4" w:space="0" w:color="auto"/>
              <w:left w:val="double" w:sz="4" w:space="0" w:color="auto"/>
              <w:bottom w:val="double" w:sz="4" w:space="0" w:color="auto"/>
              <w:right w:val="double" w:sz="4" w:space="0" w:color="auto"/>
            </w:tcBorders>
            <w:shd w:val="clear" w:color="auto" w:fill="auto"/>
            <w:vAlign w:val="center"/>
          </w:tcPr>
          <w:p w14:paraId="1BAE6686" w14:textId="77777777" w:rsidR="007A3405" w:rsidRPr="00FA7B51" w:rsidRDefault="007A3405" w:rsidP="00183562">
            <w:pPr>
              <w:contextualSpacing/>
              <w:jc w:val="center"/>
              <w:rPr>
                <w:b/>
              </w:rPr>
            </w:pPr>
            <w:bookmarkStart w:id="3" w:name="_Hlk489522479"/>
            <w:r w:rsidRPr="00FA7B51">
              <w:rPr>
                <w:b/>
              </w:rPr>
              <w:t>4. BIOCHEMICAL VALIDATION</w:t>
            </w:r>
          </w:p>
        </w:tc>
      </w:tr>
      <w:tr w:rsidR="007A3405" w:rsidRPr="00FA7B51" w14:paraId="05C00D4D" w14:textId="77777777" w:rsidTr="00C84653">
        <w:trPr>
          <w:cantSplit/>
        </w:trPr>
        <w:tc>
          <w:tcPr>
            <w:tcW w:w="10052" w:type="dxa"/>
            <w:tcBorders>
              <w:top w:val="double" w:sz="4" w:space="0" w:color="auto"/>
              <w:left w:val="double" w:sz="4" w:space="0" w:color="auto"/>
              <w:bottom w:val="double" w:sz="4" w:space="0" w:color="auto"/>
              <w:right w:val="double" w:sz="4" w:space="0" w:color="auto"/>
            </w:tcBorders>
            <w:shd w:val="clear" w:color="auto" w:fill="E7E6E6" w:themeFill="background2"/>
          </w:tcPr>
          <w:p w14:paraId="6B0FCC64" w14:textId="77777777" w:rsidR="007A3405" w:rsidRPr="00FA7B51" w:rsidRDefault="007A3405" w:rsidP="00183562">
            <w:pPr>
              <w:jc w:val="both"/>
            </w:pPr>
            <w:r w:rsidRPr="00FA7B51">
              <w:t>4.1 If there are known pharmacodynamic (PD) biomarkers related to the pathophysiology of the disease, are they also present in the model?</w:t>
            </w:r>
          </w:p>
        </w:tc>
        <w:tc>
          <w:tcPr>
            <w:tcW w:w="740"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582104C0" w14:textId="77777777" w:rsidR="007A3405" w:rsidRPr="00FA7B51" w:rsidRDefault="007A3405" w:rsidP="00183562">
            <w:pPr>
              <w:jc w:val="center"/>
            </w:pPr>
            <w:r w:rsidRPr="00FA7B51">
              <w:t>Score</w:t>
            </w:r>
          </w:p>
        </w:tc>
      </w:tr>
      <w:tr w:rsidR="007A3405" w:rsidRPr="00FA7B51" w14:paraId="24A507A9" w14:textId="77777777" w:rsidTr="0046132F">
        <w:trPr>
          <w:cantSplit/>
        </w:trPr>
        <w:tc>
          <w:tcPr>
            <w:tcW w:w="10052" w:type="dxa"/>
            <w:tcBorders>
              <w:top w:val="double" w:sz="4" w:space="0" w:color="auto"/>
              <w:left w:val="double" w:sz="4" w:space="0" w:color="auto"/>
              <w:bottom w:val="nil"/>
              <w:right w:val="double" w:sz="4" w:space="0" w:color="auto"/>
            </w:tcBorders>
          </w:tcPr>
          <w:p w14:paraId="33CAE464" w14:textId="77777777" w:rsidR="007A3405" w:rsidRPr="00FA7B51" w:rsidRDefault="007A3405" w:rsidP="00183562">
            <w:pPr>
              <w:jc w:val="both"/>
            </w:pPr>
            <w:r w:rsidRPr="00FA7B51">
              <w:t>Yes, completely.</w:t>
            </w:r>
          </w:p>
          <w:p w14:paraId="09A8AA9F" w14:textId="77777777" w:rsidR="007A3405" w:rsidRPr="00FA7B51" w:rsidRDefault="007A3405" w:rsidP="00183562">
            <w:pPr>
              <w:jc w:val="both"/>
            </w:pPr>
          </w:p>
          <w:p w14:paraId="26A64485" w14:textId="77777777" w:rsidR="007A3405" w:rsidRPr="00FA7B51" w:rsidRDefault="007A3405" w:rsidP="008F61B9">
            <w:pPr>
              <w:jc w:val="both"/>
            </w:pPr>
            <w:r w:rsidRPr="00FA7B51">
              <w:t>Remarks:</w:t>
            </w:r>
            <w:r w:rsidR="008F61B9" w:rsidRPr="00FA7B51">
              <w:t xml:space="preserve"> Glycaemic markers (blood glucose and HbA1c), cholesterol and triglycerides</w:t>
            </w:r>
            <w:r w:rsidR="0046132F" w:rsidRPr="00FA7B51">
              <w:t xml:space="preserve"> levels</w:t>
            </w:r>
            <w:r w:rsidR="008F61B9" w:rsidRPr="00FA7B51">
              <w:t xml:space="preserve"> are directly related </w:t>
            </w:r>
            <w:r w:rsidR="00C445F6" w:rsidRPr="00FA7B51">
              <w:t>to the development of diabetes and diabetic complicatio</w:t>
            </w:r>
            <w:r w:rsidR="0083001F" w:rsidRPr="00FA7B51">
              <w:t>ns, being used as PD biomarkers</w:t>
            </w:r>
            <w:r w:rsidR="00C445F6" w:rsidRPr="00FA7B51">
              <w:t>.</w:t>
            </w:r>
          </w:p>
        </w:tc>
        <w:tc>
          <w:tcPr>
            <w:tcW w:w="740" w:type="dxa"/>
            <w:tcBorders>
              <w:top w:val="double" w:sz="4" w:space="0" w:color="auto"/>
              <w:left w:val="double" w:sz="4" w:space="0" w:color="auto"/>
              <w:bottom w:val="nil"/>
              <w:right w:val="double" w:sz="4" w:space="0" w:color="auto"/>
            </w:tcBorders>
            <w:vAlign w:val="center"/>
          </w:tcPr>
          <w:p w14:paraId="539F62FB" w14:textId="77777777" w:rsidR="007A3405" w:rsidRPr="00FA7B51" w:rsidRDefault="007705B1" w:rsidP="00183562">
            <w:pPr>
              <w:jc w:val="center"/>
            </w:pPr>
            <w:r>
              <w:t>3</w:t>
            </w:r>
          </w:p>
        </w:tc>
      </w:tr>
      <w:tr w:rsidR="0046132F" w:rsidRPr="00FA7B51" w14:paraId="3662175F" w14:textId="77777777" w:rsidTr="0046132F">
        <w:trPr>
          <w:cantSplit/>
        </w:trPr>
        <w:tc>
          <w:tcPr>
            <w:tcW w:w="10052" w:type="dxa"/>
            <w:tcBorders>
              <w:top w:val="nil"/>
              <w:left w:val="double" w:sz="4" w:space="0" w:color="auto"/>
              <w:bottom w:val="nil"/>
              <w:right w:val="double" w:sz="4" w:space="0" w:color="auto"/>
            </w:tcBorders>
            <w:shd w:val="clear" w:color="auto" w:fill="E7E6E6" w:themeFill="background2"/>
          </w:tcPr>
          <w:p w14:paraId="6A239504" w14:textId="77777777" w:rsidR="0046132F" w:rsidRPr="00FA7B51" w:rsidRDefault="0046132F" w:rsidP="00183562">
            <w:pPr>
              <w:jc w:val="both"/>
            </w:pPr>
            <w:bookmarkStart w:id="4" w:name="_Hlk489034860"/>
            <w:r w:rsidRPr="00FA7B51">
              <w:t>4.1.1 Glycaemic markers (blood glucose, HbA1c)</w:t>
            </w:r>
          </w:p>
        </w:tc>
        <w:tc>
          <w:tcPr>
            <w:tcW w:w="740" w:type="dxa"/>
            <w:tcBorders>
              <w:top w:val="nil"/>
              <w:left w:val="double" w:sz="4" w:space="0" w:color="auto"/>
              <w:bottom w:val="nil"/>
              <w:right w:val="double" w:sz="4" w:space="0" w:color="auto"/>
            </w:tcBorders>
            <w:shd w:val="clear" w:color="auto" w:fill="E7E6E6" w:themeFill="background2"/>
            <w:vAlign w:val="center"/>
          </w:tcPr>
          <w:p w14:paraId="7218A440" w14:textId="77777777" w:rsidR="0046132F" w:rsidRPr="00FA7B51" w:rsidRDefault="0046132F" w:rsidP="00183562">
            <w:pPr>
              <w:jc w:val="center"/>
            </w:pPr>
          </w:p>
        </w:tc>
      </w:tr>
      <w:tr w:rsidR="0046132F" w:rsidRPr="00FA7B51" w14:paraId="53092890" w14:textId="77777777" w:rsidTr="0046132F">
        <w:trPr>
          <w:cantSplit/>
        </w:trPr>
        <w:tc>
          <w:tcPr>
            <w:tcW w:w="10052" w:type="dxa"/>
            <w:tcBorders>
              <w:top w:val="nil"/>
              <w:left w:val="double" w:sz="4" w:space="0" w:color="auto"/>
              <w:bottom w:val="nil"/>
              <w:right w:val="double" w:sz="4" w:space="0" w:color="auto"/>
            </w:tcBorders>
          </w:tcPr>
          <w:p w14:paraId="6C27758B" w14:textId="77777777" w:rsidR="0046132F" w:rsidRPr="00FA7B51" w:rsidRDefault="0046132F" w:rsidP="00183562">
            <w:pPr>
              <w:jc w:val="both"/>
            </w:pPr>
            <w:r w:rsidRPr="00FA7B51">
              <w:t>All glycaemic markers can be measured in ZDF rats.</w:t>
            </w:r>
          </w:p>
        </w:tc>
        <w:tc>
          <w:tcPr>
            <w:tcW w:w="740" w:type="dxa"/>
            <w:tcBorders>
              <w:top w:val="nil"/>
              <w:left w:val="double" w:sz="4" w:space="0" w:color="auto"/>
              <w:bottom w:val="nil"/>
              <w:right w:val="double" w:sz="4" w:space="0" w:color="auto"/>
            </w:tcBorders>
            <w:vAlign w:val="center"/>
          </w:tcPr>
          <w:p w14:paraId="40D55420" w14:textId="77777777" w:rsidR="0046132F" w:rsidRPr="00FA7B51" w:rsidRDefault="0046132F" w:rsidP="00183562">
            <w:pPr>
              <w:jc w:val="center"/>
            </w:pPr>
          </w:p>
        </w:tc>
      </w:tr>
      <w:tr w:rsidR="0046132F" w:rsidRPr="00FA7B51" w14:paraId="3741407E" w14:textId="77777777" w:rsidTr="0046132F">
        <w:trPr>
          <w:cantSplit/>
        </w:trPr>
        <w:tc>
          <w:tcPr>
            <w:tcW w:w="10052" w:type="dxa"/>
            <w:tcBorders>
              <w:top w:val="nil"/>
              <w:left w:val="double" w:sz="4" w:space="0" w:color="auto"/>
              <w:bottom w:val="nil"/>
              <w:right w:val="double" w:sz="4" w:space="0" w:color="auto"/>
            </w:tcBorders>
            <w:shd w:val="clear" w:color="auto" w:fill="E7E6E6" w:themeFill="background2"/>
          </w:tcPr>
          <w:p w14:paraId="21660D75" w14:textId="77777777" w:rsidR="0046132F" w:rsidRPr="00FA7B51" w:rsidRDefault="0046132F" w:rsidP="00183562">
            <w:pPr>
              <w:jc w:val="both"/>
            </w:pPr>
            <w:r w:rsidRPr="00FA7B51">
              <w:t>4.1.2 Cholesterol</w:t>
            </w:r>
          </w:p>
        </w:tc>
        <w:tc>
          <w:tcPr>
            <w:tcW w:w="740" w:type="dxa"/>
            <w:tcBorders>
              <w:top w:val="nil"/>
              <w:left w:val="double" w:sz="4" w:space="0" w:color="auto"/>
              <w:bottom w:val="nil"/>
              <w:right w:val="double" w:sz="4" w:space="0" w:color="auto"/>
            </w:tcBorders>
            <w:shd w:val="clear" w:color="auto" w:fill="E7E6E6" w:themeFill="background2"/>
            <w:vAlign w:val="center"/>
          </w:tcPr>
          <w:p w14:paraId="631EFF9E" w14:textId="77777777" w:rsidR="0046132F" w:rsidRPr="00FA7B51" w:rsidRDefault="0046132F" w:rsidP="00183562">
            <w:pPr>
              <w:jc w:val="center"/>
            </w:pPr>
          </w:p>
        </w:tc>
      </w:tr>
      <w:tr w:rsidR="0046132F" w:rsidRPr="00FA7B51" w14:paraId="5342C303" w14:textId="77777777" w:rsidTr="0046132F">
        <w:trPr>
          <w:cantSplit/>
        </w:trPr>
        <w:tc>
          <w:tcPr>
            <w:tcW w:w="10052" w:type="dxa"/>
            <w:tcBorders>
              <w:top w:val="nil"/>
              <w:left w:val="double" w:sz="4" w:space="0" w:color="auto"/>
              <w:bottom w:val="nil"/>
              <w:right w:val="double" w:sz="4" w:space="0" w:color="auto"/>
            </w:tcBorders>
          </w:tcPr>
          <w:p w14:paraId="5D53F16C" w14:textId="77777777" w:rsidR="0046132F" w:rsidRPr="00FA7B51" w:rsidRDefault="0046132F" w:rsidP="00183562">
            <w:pPr>
              <w:jc w:val="both"/>
            </w:pPr>
            <w:r w:rsidRPr="00FA7B51">
              <w:t>Cholesterol levels can be measured in ZDF rats.</w:t>
            </w:r>
          </w:p>
        </w:tc>
        <w:tc>
          <w:tcPr>
            <w:tcW w:w="740" w:type="dxa"/>
            <w:tcBorders>
              <w:top w:val="nil"/>
              <w:left w:val="double" w:sz="4" w:space="0" w:color="auto"/>
              <w:bottom w:val="nil"/>
              <w:right w:val="double" w:sz="4" w:space="0" w:color="auto"/>
            </w:tcBorders>
            <w:vAlign w:val="center"/>
          </w:tcPr>
          <w:p w14:paraId="7861994B" w14:textId="77777777" w:rsidR="0046132F" w:rsidRPr="00FA7B51" w:rsidRDefault="0046132F" w:rsidP="00183562">
            <w:pPr>
              <w:jc w:val="center"/>
            </w:pPr>
          </w:p>
        </w:tc>
      </w:tr>
      <w:tr w:rsidR="0046132F" w:rsidRPr="00FA7B51" w14:paraId="4A8C0FF7" w14:textId="77777777" w:rsidTr="0046132F">
        <w:trPr>
          <w:cantSplit/>
        </w:trPr>
        <w:tc>
          <w:tcPr>
            <w:tcW w:w="10052" w:type="dxa"/>
            <w:tcBorders>
              <w:top w:val="nil"/>
              <w:left w:val="double" w:sz="4" w:space="0" w:color="auto"/>
              <w:bottom w:val="nil"/>
              <w:right w:val="double" w:sz="4" w:space="0" w:color="auto"/>
            </w:tcBorders>
            <w:shd w:val="clear" w:color="auto" w:fill="E7E6E6" w:themeFill="background2"/>
          </w:tcPr>
          <w:p w14:paraId="4340322A" w14:textId="77777777" w:rsidR="0046132F" w:rsidRPr="00FA7B51" w:rsidRDefault="0046132F" w:rsidP="00183562">
            <w:pPr>
              <w:jc w:val="both"/>
            </w:pPr>
            <w:r w:rsidRPr="00FA7B51">
              <w:t>4.1.3 Triglycerides</w:t>
            </w:r>
          </w:p>
        </w:tc>
        <w:tc>
          <w:tcPr>
            <w:tcW w:w="740" w:type="dxa"/>
            <w:tcBorders>
              <w:top w:val="nil"/>
              <w:left w:val="double" w:sz="4" w:space="0" w:color="auto"/>
              <w:bottom w:val="nil"/>
              <w:right w:val="double" w:sz="4" w:space="0" w:color="auto"/>
            </w:tcBorders>
            <w:shd w:val="clear" w:color="auto" w:fill="E7E6E6" w:themeFill="background2"/>
            <w:vAlign w:val="center"/>
          </w:tcPr>
          <w:p w14:paraId="10D15A90" w14:textId="77777777" w:rsidR="0046132F" w:rsidRPr="00FA7B51" w:rsidRDefault="0046132F" w:rsidP="00183562">
            <w:pPr>
              <w:jc w:val="center"/>
            </w:pPr>
          </w:p>
        </w:tc>
      </w:tr>
      <w:tr w:rsidR="0046132F" w:rsidRPr="00FA7B51" w14:paraId="4FC9A8A3" w14:textId="77777777" w:rsidTr="0046132F">
        <w:trPr>
          <w:cantSplit/>
        </w:trPr>
        <w:tc>
          <w:tcPr>
            <w:tcW w:w="10052" w:type="dxa"/>
            <w:tcBorders>
              <w:top w:val="nil"/>
              <w:left w:val="double" w:sz="4" w:space="0" w:color="auto"/>
              <w:bottom w:val="double" w:sz="4" w:space="0" w:color="auto"/>
              <w:right w:val="double" w:sz="4" w:space="0" w:color="auto"/>
            </w:tcBorders>
          </w:tcPr>
          <w:p w14:paraId="7A4D65C5" w14:textId="77777777" w:rsidR="0046132F" w:rsidRPr="00FA7B51" w:rsidRDefault="0046132F" w:rsidP="00183562">
            <w:pPr>
              <w:jc w:val="both"/>
            </w:pPr>
            <w:r w:rsidRPr="00FA7B51">
              <w:t>Triglycerides levels can be measured in ZDF rats.</w:t>
            </w:r>
          </w:p>
        </w:tc>
        <w:tc>
          <w:tcPr>
            <w:tcW w:w="740" w:type="dxa"/>
            <w:tcBorders>
              <w:top w:val="nil"/>
              <w:left w:val="double" w:sz="4" w:space="0" w:color="auto"/>
              <w:bottom w:val="double" w:sz="4" w:space="0" w:color="auto"/>
              <w:right w:val="double" w:sz="4" w:space="0" w:color="auto"/>
            </w:tcBorders>
            <w:vAlign w:val="center"/>
          </w:tcPr>
          <w:p w14:paraId="06463E1E" w14:textId="77777777" w:rsidR="0046132F" w:rsidRPr="00FA7B51" w:rsidRDefault="0046132F" w:rsidP="00183562">
            <w:pPr>
              <w:jc w:val="center"/>
            </w:pPr>
          </w:p>
        </w:tc>
      </w:tr>
      <w:bookmarkEnd w:id="4"/>
      <w:tr w:rsidR="007A3405" w:rsidRPr="00FA7B51" w14:paraId="3FAF0AE5" w14:textId="77777777" w:rsidTr="00C84653">
        <w:trPr>
          <w:cantSplit/>
        </w:trPr>
        <w:tc>
          <w:tcPr>
            <w:tcW w:w="10052" w:type="dxa"/>
            <w:tcBorders>
              <w:top w:val="double" w:sz="4" w:space="0" w:color="auto"/>
              <w:left w:val="double" w:sz="4" w:space="0" w:color="auto"/>
              <w:bottom w:val="double" w:sz="4" w:space="0" w:color="auto"/>
              <w:right w:val="double" w:sz="4" w:space="0" w:color="auto"/>
            </w:tcBorders>
            <w:shd w:val="clear" w:color="auto" w:fill="E7E6E6" w:themeFill="background2"/>
          </w:tcPr>
          <w:p w14:paraId="065767B6" w14:textId="77777777" w:rsidR="007A3405" w:rsidRPr="00FA7B51" w:rsidRDefault="007A3405" w:rsidP="00183562">
            <w:pPr>
              <w:jc w:val="both"/>
            </w:pPr>
            <w:r w:rsidRPr="00FA7B51">
              <w:t>4.2 Do these PD biomarkers behave similarly to humans’?</w:t>
            </w:r>
          </w:p>
        </w:tc>
        <w:tc>
          <w:tcPr>
            <w:tcW w:w="740"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62325335" w14:textId="77777777" w:rsidR="007A3405" w:rsidRPr="00FA7B51" w:rsidRDefault="007A3405" w:rsidP="00183562">
            <w:pPr>
              <w:jc w:val="center"/>
            </w:pPr>
            <w:r w:rsidRPr="00FA7B51">
              <w:t>Score</w:t>
            </w:r>
          </w:p>
        </w:tc>
      </w:tr>
      <w:tr w:rsidR="007A3405" w:rsidRPr="00FA7B51" w14:paraId="2F2E6930" w14:textId="77777777" w:rsidTr="0046132F">
        <w:trPr>
          <w:cantSplit/>
        </w:trPr>
        <w:tc>
          <w:tcPr>
            <w:tcW w:w="10052" w:type="dxa"/>
            <w:tcBorders>
              <w:top w:val="double" w:sz="4" w:space="0" w:color="auto"/>
              <w:left w:val="double" w:sz="4" w:space="0" w:color="auto"/>
              <w:bottom w:val="nil"/>
              <w:right w:val="double" w:sz="4" w:space="0" w:color="auto"/>
            </w:tcBorders>
          </w:tcPr>
          <w:p w14:paraId="3941C996" w14:textId="77777777" w:rsidR="0046132F" w:rsidRPr="00FA7B51" w:rsidRDefault="0046132F" w:rsidP="0046132F">
            <w:pPr>
              <w:jc w:val="both"/>
            </w:pPr>
            <w:r w:rsidRPr="00FA7B51">
              <w:t>Yes, completely.</w:t>
            </w:r>
          </w:p>
        </w:tc>
        <w:tc>
          <w:tcPr>
            <w:tcW w:w="740" w:type="dxa"/>
            <w:tcBorders>
              <w:top w:val="double" w:sz="4" w:space="0" w:color="auto"/>
              <w:left w:val="double" w:sz="4" w:space="0" w:color="auto"/>
              <w:bottom w:val="nil"/>
              <w:right w:val="double" w:sz="4" w:space="0" w:color="auto"/>
            </w:tcBorders>
            <w:vAlign w:val="center"/>
          </w:tcPr>
          <w:p w14:paraId="2BDF4387" w14:textId="77777777" w:rsidR="007A3405" w:rsidRPr="00FA7B51" w:rsidRDefault="007705B1" w:rsidP="00183562">
            <w:pPr>
              <w:jc w:val="center"/>
            </w:pPr>
            <w:r>
              <w:t>2</w:t>
            </w:r>
          </w:p>
        </w:tc>
      </w:tr>
      <w:tr w:rsidR="0046132F" w:rsidRPr="00FA7B51" w14:paraId="12E89FB8" w14:textId="77777777" w:rsidTr="00C445F6">
        <w:trPr>
          <w:cantSplit/>
        </w:trPr>
        <w:tc>
          <w:tcPr>
            <w:tcW w:w="10052" w:type="dxa"/>
            <w:tcBorders>
              <w:top w:val="nil"/>
              <w:left w:val="double" w:sz="4" w:space="0" w:color="auto"/>
              <w:bottom w:val="nil"/>
              <w:right w:val="double" w:sz="4" w:space="0" w:color="auto"/>
            </w:tcBorders>
            <w:shd w:val="clear" w:color="auto" w:fill="E7E6E6" w:themeFill="background2"/>
          </w:tcPr>
          <w:p w14:paraId="2286136E" w14:textId="77777777" w:rsidR="0046132F" w:rsidRPr="00FA7B51" w:rsidRDefault="0046132F" w:rsidP="00C445F6">
            <w:pPr>
              <w:jc w:val="both"/>
            </w:pPr>
            <w:bookmarkStart w:id="5" w:name="_Hlk489035049"/>
            <w:r w:rsidRPr="00FA7B51">
              <w:t>4.2.1 Glycaemic markers (blood glucose, HbA1c)</w:t>
            </w:r>
          </w:p>
        </w:tc>
        <w:tc>
          <w:tcPr>
            <w:tcW w:w="740" w:type="dxa"/>
            <w:tcBorders>
              <w:top w:val="nil"/>
              <w:left w:val="double" w:sz="4" w:space="0" w:color="auto"/>
              <w:bottom w:val="nil"/>
              <w:right w:val="double" w:sz="4" w:space="0" w:color="auto"/>
            </w:tcBorders>
            <w:shd w:val="clear" w:color="auto" w:fill="E7E6E6" w:themeFill="background2"/>
            <w:vAlign w:val="center"/>
          </w:tcPr>
          <w:p w14:paraId="0CA43742" w14:textId="77777777" w:rsidR="0046132F" w:rsidRPr="00FA7B51" w:rsidRDefault="0046132F" w:rsidP="00C445F6">
            <w:pPr>
              <w:jc w:val="center"/>
            </w:pPr>
          </w:p>
        </w:tc>
      </w:tr>
      <w:tr w:rsidR="0046132F" w:rsidRPr="00FA7B51" w14:paraId="54822BC1" w14:textId="77777777" w:rsidTr="00C445F6">
        <w:trPr>
          <w:cantSplit/>
        </w:trPr>
        <w:tc>
          <w:tcPr>
            <w:tcW w:w="10052" w:type="dxa"/>
            <w:tcBorders>
              <w:top w:val="nil"/>
              <w:left w:val="double" w:sz="4" w:space="0" w:color="auto"/>
              <w:bottom w:val="nil"/>
              <w:right w:val="double" w:sz="4" w:space="0" w:color="auto"/>
            </w:tcBorders>
          </w:tcPr>
          <w:p w14:paraId="014406ED" w14:textId="77777777" w:rsidR="0046132F" w:rsidRPr="00FA7B51" w:rsidRDefault="0046132F" w:rsidP="00C445F6">
            <w:pPr>
              <w:jc w:val="both"/>
            </w:pPr>
            <w:r w:rsidRPr="00FA7B51">
              <w:t>All glycaemic markers are increased in ZDF rats (see section 2.1.1).</w:t>
            </w:r>
          </w:p>
        </w:tc>
        <w:tc>
          <w:tcPr>
            <w:tcW w:w="740" w:type="dxa"/>
            <w:tcBorders>
              <w:top w:val="nil"/>
              <w:left w:val="double" w:sz="4" w:space="0" w:color="auto"/>
              <w:bottom w:val="nil"/>
              <w:right w:val="double" w:sz="4" w:space="0" w:color="auto"/>
            </w:tcBorders>
            <w:vAlign w:val="center"/>
          </w:tcPr>
          <w:p w14:paraId="29CA649A" w14:textId="77777777" w:rsidR="0046132F" w:rsidRPr="00FA7B51" w:rsidRDefault="0046132F" w:rsidP="00C445F6">
            <w:pPr>
              <w:jc w:val="center"/>
            </w:pPr>
          </w:p>
        </w:tc>
      </w:tr>
      <w:tr w:rsidR="0046132F" w:rsidRPr="00FA7B51" w14:paraId="3A5B7F32" w14:textId="77777777" w:rsidTr="00C445F6">
        <w:trPr>
          <w:cantSplit/>
        </w:trPr>
        <w:tc>
          <w:tcPr>
            <w:tcW w:w="10052" w:type="dxa"/>
            <w:tcBorders>
              <w:top w:val="nil"/>
              <w:left w:val="double" w:sz="4" w:space="0" w:color="auto"/>
              <w:bottom w:val="nil"/>
              <w:right w:val="double" w:sz="4" w:space="0" w:color="auto"/>
            </w:tcBorders>
            <w:shd w:val="clear" w:color="auto" w:fill="E7E6E6" w:themeFill="background2"/>
          </w:tcPr>
          <w:p w14:paraId="20D57F38" w14:textId="77777777" w:rsidR="0046132F" w:rsidRPr="00FA7B51" w:rsidRDefault="0046132F" w:rsidP="00C445F6">
            <w:pPr>
              <w:jc w:val="both"/>
            </w:pPr>
            <w:r w:rsidRPr="00FA7B51">
              <w:t>4.2.2 Cholesterol</w:t>
            </w:r>
          </w:p>
        </w:tc>
        <w:tc>
          <w:tcPr>
            <w:tcW w:w="740" w:type="dxa"/>
            <w:tcBorders>
              <w:top w:val="nil"/>
              <w:left w:val="double" w:sz="4" w:space="0" w:color="auto"/>
              <w:bottom w:val="nil"/>
              <w:right w:val="double" w:sz="4" w:space="0" w:color="auto"/>
            </w:tcBorders>
            <w:shd w:val="clear" w:color="auto" w:fill="E7E6E6" w:themeFill="background2"/>
            <w:vAlign w:val="center"/>
          </w:tcPr>
          <w:p w14:paraId="397E38F2" w14:textId="77777777" w:rsidR="0046132F" w:rsidRPr="00FA7B51" w:rsidRDefault="0046132F" w:rsidP="00C445F6">
            <w:pPr>
              <w:jc w:val="center"/>
            </w:pPr>
          </w:p>
        </w:tc>
      </w:tr>
      <w:tr w:rsidR="0046132F" w:rsidRPr="00FA7B51" w14:paraId="2797C9EC" w14:textId="77777777" w:rsidTr="00C445F6">
        <w:trPr>
          <w:cantSplit/>
        </w:trPr>
        <w:tc>
          <w:tcPr>
            <w:tcW w:w="10052" w:type="dxa"/>
            <w:tcBorders>
              <w:top w:val="nil"/>
              <w:left w:val="double" w:sz="4" w:space="0" w:color="auto"/>
              <w:bottom w:val="nil"/>
              <w:right w:val="double" w:sz="4" w:space="0" w:color="auto"/>
            </w:tcBorders>
          </w:tcPr>
          <w:p w14:paraId="632B6E7D" w14:textId="77777777" w:rsidR="0046132F" w:rsidRPr="00FA7B51" w:rsidRDefault="0046132F" w:rsidP="00C445F6">
            <w:pPr>
              <w:jc w:val="both"/>
            </w:pPr>
            <w:r w:rsidRPr="00FA7B51">
              <w:t>Cholesterol levels are increased in ZDF rats (see section 2.1.1).</w:t>
            </w:r>
          </w:p>
        </w:tc>
        <w:tc>
          <w:tcPr>
            <w:tcW w:w="740" w:type="dxa"/>
            <w:tcBorders>
              <w:top w:val="nil"/>
              <w:left w:val="double" w:sz="4" w:space="0" w:color="auto"/>
              <w:bottom w:val="nil"/>
              <w:right w:val="double" w:sz="4" w:space="0" w:color="auto"/>
            </w:tcBorders>
            <w:vAlign w:val="center"/>
          </w:tcPr>
          <w:p w14:paraId="143A9CA3" w14:textId="77777777" w:rsidR="0046132F" w:rsidRPr="00FA7B51" w:rsidRDefault="0046132F" w:rsidP="00C445F6">
            <w:pPr>
              <w:jc w:val="center"/>
            </w:pPr>
          </w:p>
        </w:tc>
      </w:tr>
      <w:tr w:rsidR="0046132F" w:rsidRPr="00FA7B51" w14:paraId="3BE9EB8E" w14:textId="77777777" w:rsidTr="00C445F6">
        <w:trPr>
          <w:cantSplit/>
        </w:trPr>
        <w:tc>
          <w:tcPr>
            <w:tcW w:w="10052" w:type="dxa"/>
            <w:tcBorders>
              <w:top w:val="nil"/>
              <w:left w:val="double" w:sz="4" w:space="0" w:color="auto"/>
              <w:bottom w:val="nil"/>
              <w:right w:val="double" w:sz="4" w:space="0" w:color="auto"/>
            </w:tcBorders>
            <w:shd w:val="clear" w:color="auto" w:fill="E7E6E6" w:themeFill="background2"/>
          </w:tcPr>
          <w:p w14:paraId="052A18C3" w14:textId="77777777" w:rsidR="0046132F" w:rsidRPr="00FA7B51" w:rsidRDefault="0046132F" w:rsidP="00C445F6">
            <w:pPr>
              <w:jc w:val="both"/>
            </w:pPr>
            <w:r w:rsidRPr="00FA7B51">
              <w:t>4.2.3 Triglycerides</w:t>
            </w:r>
          </w:p>
        </w:tc>
        <w:tc>
          <w:tcPr>
            <w:tcW w:w="740" w:type="dxa"/>
            <w:tcBorders>
              <w:top w:val="nil"/>
              <w:left w:val="double" w:sz="4" w:space="0" w:color="auto"/>
              <w:bottom w:val="nil"/>
              <w:right w:val="double" w:sz="4" w:space="0" w:color="auto"/>
            </w:tcBorders>
            <w:shd w:val="clear" w:color="auto" w:fill="E7E6E6" w:themeFill="background2"/>
            <w:vAlign w:val="center"/>
          </w:tcPr>
          <w:p w14:paraId="3B04A2E4" w14:textId="77777777" w:rsidR="0046132F" w:rsidRPr="00FA7B51" w:rsidRDefault="0046132F" w:rsidP="00C445F6">
            <w:pPr>
              <w:jc w:val="center"/>
            </w:pPr>
          </w:p>
        </w:tc>
      </w:tr>
      <w:tr w:rsidR="0046132F" w:rsidRPr="00FA7B51" w14:paraId="79EB0FD0" w14:textId="77777777" w:rsidTr="00C445F6">
        <w:trPr>
          <w:cantSplit/>
        </w:trPr>
        <w:tc>
          <w:tcPr>
            <w:tcW w:w="10052" w:type="dxa"/>
            <w:tcBorders>
              <w:top w:val="nil"/>
              <w:left w:val="double" w:sz="4" w:space="0" w:color="auto"/>
              <w:bottom w:val="double" w:sz="4" w:space="0" w:color="auto"/>
              <w:right w:val="double" w:sz="4" w:space="0" w:color="auto"/>
            </w:tcBorders>
          </w:tcPr>
          <w:p w14:paraId="17FE818D" w14:textId="77777777" w:rsidR="0046132F" w:rsidRPr="00FA7B51" w:rsidRDefault="0046132F" w:rsidP="00C445F6">
            <w:pPr>
              <w:jc w:val="both"/>
            </w:pPr>
            <w:r w:rsidRPr="00FA7B51">
              <w:t>Triglycerides levels are increased in ZDF rats (see question 2.1.1).</w:t>
            </w:r>
          </w:p>
        </w:tc>
        <w:tc>
          <w:tcPr>
            <w:tcW w:w="740" w:type="dxa"/>
            <w:tcBorders>
              <w:top w:val="nil"/>
              <w:left w:val="double" w:sz="4" w:space="0" w:color="auto"/>
              <w:bottom w:val="double" w:sz="4" w:space="0" w:color="auto"/>
              <w:right w:val="double" w:sz="4" w:space="0" w:color="auto"/>
            </w:tcBorders>
            <w:vAlign w:val="center"/>
          </w:tcPr>
          <w:p w14:paraId="19BCC555" w14:textId="77777777" w:rsidR="0046132F" w:rsidRPr="00FA7B51" w:rsidRDefault="0046132F" w:rsidP="00C445F6">
            <w:pPr>
              <w:jc w:val="center"/>
            </w:pPr>
          </w:p>
        </w:tc>
      </w:tr>
      <w:bookmarkEnd w:id="5"/>
      <w:tr w:rsidR="007A3405" w:rsidRPr="00FA7B51" w14:paraId="2F5FB162" w14:textId="77777777" w:rsidTr="00C84653">
        <w:trPr>
          <w:cantSplit/>
        </w:trPr>
        <w:tc>
          <w:tcPr>
            <w:tcW w:w="10052" w:type="dxa"/>
            <w:tcBorders>
              <w:top w:val="nil"/>
              <w:left w:val="double" w:sz="4" w:space="0" w:color="auto"/>
              <w:bottom w:val="double" w:sz="4" w:space="0" w:color="auto"/>
              <w:right w:val="double" w:sz="4" w:space="0" w:color="auto"/>
            </w:tcBorders>
            <w:shd w:val="clear" w:color="auto" w:fill="E7E6E6" w:themeFill="background2"/>
          </w:tcPr>
          <w:p w14:paraId="49CA98C5" w14:textId="77777777" w:rsidR="007A3405" w:rsidRPr="00FA7B51" w:rsidRDefault="007A3405" w:rsidP="00183562">
            <w:pPr>
              <w:jc w:val="both"/>
            </w:pPr>
            <w:r w:rsidRPr="00FA7B51">
              <w:t>4.3 If there are known prognostic biomarkers related to the pathophysiology of the disease, are they also present in the model?</w:t>
            </w:r>
          </w:p>
        </w:tc>
        <w:tc>
          <w:tcPr>
            <w:tcW w:w="740" w:type="dxa"/>
            <w:tcBorders>
              <w:top w:val="nil"/>
              <w:left w:val="double" w:sz="4" w:space="0" w:color="auto"/>
              <w:bottom w:val="double" w:sz="4" w:space="0" w:color="auto"/>
              <w:right w:val="double" w:sz="4" w:space="0" w:color="auto"/>
            </w:tcBorders>
            <w:shd w:val="clear" w:color="auto" w:fill="E7E6E6" w:themeFill="background2"/>
            <w:vAlign w:val="center"/>
          </w:tcPr>
          <w:p w14:paraId="7C53A14B" w14:textId="77777777" w:rsidR="007A3405" w:rsidRPr="00FA7B51" w:rsidRDefault="007A3405" w:rsidP="00183562">
            <w:pPr>
              <w:jc w:val="center"/>
            </w:pPr>
            <w:r w:rsidRPr="00FA7B51">
              <w:t>Score</w:t>
            </w:r>
          </w:p>
        </w:tc>
      </w:tr>
      <w:tr w:rsidR="007A3405" w:rsidRPr="00FA7B51" w14:paraId="4800F479" w14:textId="77777777" w:rsidTr="0046132F">
        <w:trPr>
          <w:cantSplit/>
        </w:trPr>
        <w:tc>
          <w:tcPr>
            <w:tcW w:w="10052" w:type="dxa"/>
            <w:tcBorders>
              <w:top w:val="nil"/>
              <w:left w:val="double" w:sz="4" w:space="0" w:color="auto"/>
              <w:bottom w:val="nil"/>
              <w:right w:val="double" w:sz="4" w:space="0" w:color="auto"/>
            </w:tcBorders>
          </w:tcPr>
          <w:p w14:paraId="0524CF40" w14:textId="77777777" w:rsidR="007A3405" w:rsidRPr="00FA7B51" w:rsidRDefault="004064A3" w:rsidP="00183562">
            <w:pPr>
              <w:jc w:val="both"/>
            </w:pPr>
            <w:r w:rsidRPr="00FA7B51">
              <w:t>Yes, completely</w:t>
            </w:r>
            <w:r w:rsidR="007A3405" w:rsidRPr="00FA7B51">
              <w:t>.</w:t>
            </w:r>
          </w:p>
          <w:p w14:paraId="702F8B23" w14:textId="77777777" w:rsidR="007A3405" w:rsidRPr="00FA7B51" w:rsidRDefault="007A3405" w:rsidP="00183562">
            <w:pPr>
              <w:jc w:val="both"/>
            </w:pPr>
          </w:p>
          <w:p w14:paraId="6AF9A317" w14:textId="1DFFD575" w:rsidR="007A3405" w:rsidRPr="00FA7B51" w:rsidRDefault="007A3405" w:rsidP="00D77774">
            <w:pPr>
              <w:jc w:val="both"/>
            </w:pPr>
            <w:r w:rsidRPr="00FA7B51">
              <w:t>Remarks:</w:t>
            </w:r>
            <w:r w:rsidR="004064A3" w:rsidRPr="00FA7B51">
              <w:t xml:space="preserve"> Glycaemic markers are also </w:t>
            </w:r>
            <w:r w:rsidR="00D77774" w:rsidRPr="00FA7B51">
              <w:t>prognostic markers</w:t>
            </w:r>
            <w:r w:rsidR="004064A3" w:rsidRPr="00FA7B51">
              <w:t xml:space="preserve"> a</w:t>
            </w:r>
            <w:r w:rsidR="00D77774" w:rsidRPr="00FA7B51">
              <w:t xml:space="preserve">s higher glycaemic levels can potentially lead </w:t>
            </w:r>
            <w:r w:rsidR="00136A26" w:rsidRPr="00FA7B51">
              <w:t xml:space="preserve">to faster </w:t>
            </w:r>
            <w:r w:rsidR="00D77774" w:rsidRPr="00FA7B51">
              <w:t>worsening of the diabetic condition</w:t>
            </w:r>
            <w:r w:rsidR="0083001F" w:rsidRPr="00FA7B51">
              <w:t xml:space="preserve"> </w:t>
            </w:r>
            <w:r w:rsidR="0083001F" w:rsidRPr="00FA7B51">
              <w:fldChar w:fldCharType="begin" w:fldLock="1"/>
            </w:r>
            <w:r w:rsidR="003C5910">
              <w:instrText>ADDIN CSL_CITATION {"citationItems":[{"id":"ITEM-1","itemData":{"DOI":"10.1136/bmj.321.7258.405","ISBN":"0959-8138 (Print)\\r0959-535X (Linking)","ISSN":"09598138","PMID":"10938048","abstract":"Objective: To determine the relation between exposure to glycaemia over time and the risk of macrovascular or microvascular complications in patients with type 2 diabetes. Design: Prospective observational study. Setting: 23 hospital based clinics in England, Scotland, and Northern Ireland. Participants: 4585 white, Asian Indian, and Afro-Caribbean UKPDS patients, whether randomised or not to treatment, were included in analyses of incidence; of these, 3642 were included in analyses of relative risk. Outcome measures: Primary predefined aggregate clinical outcomes: any end point or deaths related to diabetes and all cause mortality. Secondary aggregate outcomes: myocardial infarction, stroke, amputation (including death from peripheral vascular disease), and microvascular disease (predominantly retinal photo-coagulation). Single end points: non-fatal heart failure and cataract extraction. Risk reduction associated with a 1% reduction in updated mean HbA1c adjusted for possible confounders at diagnosis of diabetes. Results: The incidence of clinical complications was significantly associated with glycaemia. Each 1% reduction in updated mean HbA1c was associated with reductions in risk of 21% for any end point related to diabetes (95% confidence interval 17% to 24%, P&lt;0.0001), 21% for deaths related to diabetes (15% to 27%, P&lt;0.0001), 14% for myocardial infarction (8% to 21%, P&lt;0.0001), and 37% for microvascular complications (33% to 41%, P&lt;0.0001). No threshold of risk was observed for any end point. Conclusions: In patients with type 2 diabetes the risk of diabetic complications was strongly associated with previous hyperglycaemia. Any reduction in HbA1c is likely to reduce the risk of complications, with the lowest risk being in those with HbA1c values in the normal range (&lt;6.0%).","author":[{"dropping-particle":"","family":"Stratton","given":"I. M.","non-dropping-particle":"","parse-names":false,"suffix":""},{"dropping-particle":"","family":"Adler","given":"Amanda I.","non-dropping-particle":"","parse-names":false,"suffix":""},{"dropping-particle":"","family":"Neil","given":"H. Andrew W.","non-dropping-particle":"","parse-names":false,"suffix":""},{"dropping-particle":"","family":"Matthews","given":"David R.","non-dropping-particle":"","parse-names":false,"suffix":""},{"dropping-particle":"","family":"Manley","given":"Susan E.","non-dropping-particle":"","parse-names":false,"suffix":""},{"dropping-particle":"","family":"Cull","given":"Carole A.","non-dropping-particle":"","parse-names":false,"suffix":""},{"dropping-particle":"","family":"Hadden","given":"David","non-dropping-particle":"","parse-names":false,"suffix":""},{"dropping-particle":"","family":"Turner","given":"Robert C.","non-dropping-particle":"","parse-names":false,"suffix":""},{"dropping-particle":"","family":"Holman","given":"Rury R.","non-dropping-particle":"","parse-names":false,"suffix":""}],"container-title":"British Medical Journal","id":"ITEM-1","issue":"7258","issued":{"date-parts":[["2000"]]},"page":"405-412","title":"Association of glycaemia with macrovascular and microvascular complications of type 2 diabetes (UKPDS 35): prospective observational study","type":"article-journal","volume":"321"},"uris":["http://www.mendeley.com/documents/?uuid=229ee566-e2a4-4b37-b28b-c892f16a1e8b"]},{"id":"ITEM-2","itemData":{"author":[{"dropping-particle":"","family":"UKPDS","given":"","non-dropping-particle":"","parse-names":false,"suffix":""}],"container-title":"The Lancet","id":"ITEM-2","issue":"9131","issued":{"date-parts":[["1998"]]},"page":"837-853","title":"Intensive blood-glucose control with sulphonylureas or insulin compared with conventional treatment and risk of complications in patients with type 2 diabetes (UKPDS 33)","type":"article-journal","volume":"352"},"uris":["http://www.mendeley.com/documents/?uuid=d78de048-496e-4a94-950b-d450069216af"]},{"id":"ITEM-3","itemData":{"DOI":"10.1007/s00125-014-3460-0","ISBN":"0149599219355","ISSN":"14320428","PMID":"25583541","abstract":"management of hyperglycaemia in patients with type 2 diabetes [1, 2]. This was needed because of an increas-ing array of anti-hyperglycaemic drugs and growing uncertainty regarding their proper selection and se-quence. Because of a paucity of comparative effective-ness research on long-term treatment outcomes with many of these medications, the 2012 publication was less prescriptive than prior consensus reports. We previ-ously described the need to individualise both treatment targets and treatment strategies, with an emphasis on patient-centred care and shared decision-making, and this continues to be our position, although there are now more head-to-head trials that show slight variance between agents with regard to glucose-lowering effects. Neverthe-less, these differences are often small and would be un-likely to reflect any definite differential effect in an indi-vidual patient. The ADA and EASD have requested an update to the position statement incorporating new data from recent clinical trials. Between June and September of 2014, the Writing Group reconvened, including one face-to-face meeting, to discuss the changes. An entirely new statement was felt to be unnecessary. Instead, the group focused on those areas where revisions were suggested by a changing evidence base. This briefer article should therefore be read as an addendum to the previous full account [1, 2].","author":[{"dropping-particle":"","family":"Inzucchi","given":"Silvio E.","non-dropping-particle":"","parse-names":false,"suffix":""},{"dropping-particle":"","family":"Bergenstal","given":"Richard M.","non-dropping-particle":"","parse-names":false,"suffix":""},{"dropping-particle":"","family":"Buse","given":"John B.","non-dropping-particle":"","parse-names":false,"suffix":""},{"dropping-particle":"","family":"Diamant","given":"Michaela","non-dropping-particle":"","parse-names":false,"suffix":""},{"dropping-particle":"","family":"Ferrannini","given":"Ele","non-dropping-particle":"","parse-names":false,"suffix":""},{"dropping-particle":"","family":"Nauck","given":"Michael","non-dropping-particle":"","parse-names":false,"suffix":""},{"dropping-particle":"","family":"Peters","given":"Anne L.","non-dropping-particle":"","parse-names":false,"suffix":""},{"dropping-particle":"","family":"Tsapas","given":"Apostolos","non-dropping-particle":"","parse-names":false,"suffix":""},{"dropping-particle":"","family":"Wender","given":"Richard","non-dropping-particle":"","parse-names":false,"suffix":""},{"dropping-particle":"","family":"Matthews","given":"David R.","non-dropping-particle":"","parse-names":false,"suffix":""}],"container-title":"Diabetologia","id":"ITEM-3","issue":"3","issued":{"date-parts":[["2015"]]},"page":"429-442","title":"Management of hyperglycaemia in type 2 diabetes, 2015: a patient-centred approach. Update to a Position Statement of the American Diabetes Association and the European Association for the Study of Diabetes","type":"article-journal","volume":"58"},"uris":["http://www.mendeley.com/documents/?uuid=772a9837-7e91-4ee2-a939-6ea81db98eed"]}],"mendeley":{"formattedCitation":"[94–96]","plainTextFormattedCitation":"[94–96]","previouslyFormattedCitation":"(94–96)"},"properties":{"noteIndex":0},"schema":"https://github.com/citation-style-language/schema/raw/master/csl-citation.json"}</w:instrText>
            </w:r>
            <w:r w:rsidR="0083001F" w:rsidRPr="00FA7B51">
              <w:fldChar w:fldCharType="separate"/>
            </w:r>
            <w:r w:rsidR="003C5910" w:rsidRPr="003C5910">
              <w:rPr>
                <w:noProof/>
              </w:rPr>
              <w:t>[94–96]</w:t>
            </w:r>
            <w:r w:rsidR="0083001F" w:rsidRPr="00FA7B51">
              <w:fldChar w:fldCharType="end"/>
            </w:r>
            <w:r w:rsidRPr="00FA7B51">
              <w:t>.</w:t>
            </w:r>
            <w:r w:rsidR="00D77774" w:rsidRPr="00FA7B51">
              <w:t xml:space="preserve"> The same for cholesterol and triglycerides, which are directly involved in </w:t>
            </w:r>
            <w:r w:rsidR="00FF2666" w:rsidRPr="00FA7B51">
              <w:t>cardio</w:t>
            </w:r>
            <w:r w:rsidR="00D77774" w:rsidRPr="00FA7B51">
              <w:t>vascular damage and diabetic complications</w:t>
            </w:r>
            <w:r w:rsidR="00FF2666" w:rsidRPr="00FA7B51">
              <w:t xml:space="preserve"> </w:t>
            </w:r>
            <w:r w:rsidR="00FF2666" w:rsidRPr="00FA7B51">
              <w:fldChar w:fldCharType="begin" w:fldLock="1"/>
            </w:r>
            <w:r w:rsidR="003C5910">
              <w:instrText>ADDIN CSL_CITATION {"citationItems":[{"id":"ITEM-1","itemData":{"DOI":"10.2337/dc16-S003","ISBN":"01495992","ISSN":"0149-5992","PMID":"22995096","abstract":"Good reference for diagnosis and management of DM","author":[{"dropping-particle":"","family":"American Diabetes Association","given":"","non-dropping-particle":"","parse-names":false,"suffix":""}],"container-title":"The Journal of Clinical and Applied Research and Education","id":"ITEM-1","issue":"January","issued":{"date-parts":[["2017"]]},"page":"1-142","title":"Standards of Medical care in diabetes - 2017","type":"article-journal","volume":"40"},"uris":["http://www.mendeley.com/documents/?uuid=888f5ab3-441c-4a1c-94af-90b59d4abf00"]},{"id":"ITEM-2","itemData":{"DOI":"10.1016/j.jacc.2009.10.060","ISBN":"1558-3597 (Electronic)\\r0735-1097 (Linking)","ISSN":"07351097","PMID":"20338491","abstract":"Objectives: Our objective was to estimate the magnitude of the relative risk (RR) for cardiovascular disease associated with impaired fasting glucose (IFG) and impaired glucose tolerance (IGT) from published prospective observational studies. Background: Hyperglycemia is a known risk factor for cardiovascular disease. However, the magnitude of the RR for cardiovascular disease associated with IFG and IGT is unclear. Methods: We searched PubMed from 1997 through 2008 for relevant publications and performed a meta-analysis. Results: In 18 publications with information about IFG (110 to 125 mg/dl) (IFG 110), estimates of RR ranged from 0.65 to 2.50. The fixed-effects summary estimate of RR was 1.20 (95% confidence interval [CI]: 1.12 to 1.28). In 8 publications with information about IFG (100 to 125 mg/dl) (IFG 100), estimates of RR ranged from 0.87 to 1.40. The fixed-effects summary estimate of RR was 1.18 (95% CI: 1.09 to 1.28). In 8 publications with information about IGT, estimates of RR ranged from 0.83 to 1.34. The fixed-effects summary estimate of RR was 1.20 (95% CI: 1.07 to 1.34). Five studies combined IFG and IGT, yielding a fixed-effects summary estimate of RR of 1.10 (95% CI: 0.99 to 1.23). No significant difference between the summary estimates for men and women were detected (IFG 110: men: 1.17 [95% CI: 1.05 to 1.31], women: 1.30 [95% CI: 1.10 to 1.54]; IFG 100: men: 1.23 [95% CI: 1.06 to 1.42], women: 1.16 [95% CI: 0.99 to 1.36]). Conclusions: Impaired fasting glucose and IGT are associated with modest increases in the risk for cardiovascular disease. © 2010 American College of Cardiology Foundation.","author":[{"dropping-particle":"","family":"Ford","given":"Earl S.","non-dropping-particle":"","parse-names":false,"suffix":""},{"dropping-particle":"","family":"Zhao","given":"Guixiang","non-dropping-particle":"","parse-names":false,"suffix":""},{"dropping-particle":"","family":"Li","given":"Chaoyang","non-dropping-particle":"","parse-names":false,"suffix":""}],"container-title":"Journal of the American College of Cardiology","id":"ITEM-2","issue":"13","issued":{"date-parts":[["2010"]]},"page":"1310-1317","publisher":"Elsevier Inc.","title":"Pre-Diabetes and the Risk for Cardiovascular Disease. A Systematic Review of the Evidence","type":"article-journal","volume":"55"},"uris":["http://www.mendeley.com/documents/?uuid=e3ba787c-04fc-4c90-ad7b-f8161673982f"]}],"mendeley":{"formattedCitation":"[97,98]","plainTextFormattedCitation":"[97,98]","previouslyFormattedCitation":"(97,98)"},"properties":{"noteIndex":0},"schema":"https://github.com/citation-style-language/schema/raw/master/csl-citation.json"}</w:instrText>
            </w:r>
            <w:r w:rsidR="00FF2666" w:rsidRPr="00FA7B51">
              <w:fldChar w:fldCharType="separate"/>
            </w:r>
            <w:r w:rsidR="003C5910" w:rsidRPr="003C5910">
              <w:rPr>
                <w:noProof/>
              </w:rPr>
              <w:t>[97,98]</w:t>
            </w:r>
            <w:r w:rsidR="00FF2666" w:rsidRPr="00FA7B51">
              <w:fldChar w:fldCharType="end"/>
            </w:r>
            <w:r w:rsidR="00D77774" w:rsidRPr="00FA7B51">
              <w:t>.</w:t>
            </w:r>
          </w:p>
        </w:tc>
        <w:tc>
          <w:tcPr>
            <w:tcW w:w="740" w:type="dxa"/>
            <w:tcBorders>
              <w:top w:val="nil"/>
              <w:left w:val="double" w:sz="4" w:space="0" w:color="auto"/>
              <w:bottom w:val="nil"/>
              <w:right w:val="double" w:sz="4" w:space="0" w:color="auto"/>
            </w:tcBorders>
            <w:vAlign w:val="center"/>
          </w:tcPr>
          <w:p w14:paraId="05F2A06C" w14:textId="77777777" w:rsidR="007A3405" w:rsidRPr="00FA7B51" w:rsidRDefault="008B5B27" w:rsidP="00183562">
            <w:pPr>
              <w:jc w:val="center"/>
            </w:pPr>
            <w:r>
              <w:t>3</w:t>
            </w:r>
          </w:p>
        </w:tc>
      </w:tr>
      <w:tr w:rsidR="0046132F" w:rsidRPr="00FA7B51" w14:paraId="59AEF2A1" w14:textId="77777777" w:rsidTr="00C445F6">
        <w:trPr>
          <w:cantSplit/>
        </w:trPr>
        <w:tc>
          <w:tcPr>
            <w:tcW w:w="10052" w:type="dxa"/>
            <w:tcBorders>
              <w:top w:val="nil"/>
              <w:left w:val="double" w:sz="4" w:space="0" w:color="auto"/>
              <w:bottom w:val="nil"/>
              <w:right w:val="double" w:sz="4" w:space="0" w:color="auto"/>
            </w:tcBorders>
            <w:shd w:val="clear" w:color="auto" w:fill="E7E6E6" w:themeFill="background2"/>
          </w:tcPr>
          <w:p w14:paraId="67AFAA5C" w14:textId="77777777" w:rsidR="0046132F" w:rsidRPr="00FA7B51" w:rsidRDefault="0046132F" w:rsidP="0046132F">
            <w:pPr>
              <w:jc w:val="both"/>
            </w:pPr>
            <w:r w:rsidRPr="00FA7B51">
              <w:t>4.3.1 Glycaemic markers (blood glucose, HbA1c)</w:t>
            </w:r>
          </w:p>
        </w:tc>
        <w:tc>
          <w:tcPr>
            <w:tcW w:w="740" w:type="dxa"/>
            <w:tcBorders>
              <w:top w:val="nil"/>
              <w:left w:val="double" w:sz="4" w:space="0" w:color="auto"/>
              <w:bottom w:val="nil"/>
              <w:right w:val="double" w:sz="4" w:space="0" w:color="auto"/>
            </w:tcBorders>
            <w:shd w:val="clear" w:color="auto" w:fill="E7E6E6" w:themeFill="background2"/>
            <w:vAlign w:val="center"/>
          </w:tcPr>
          <w:p w14:paraId="5927748C" w14:textId="77777777" w:rsidR="0046132F" w:rsidRPr="00FA7B51" w:rsidRDefault="0046132F" w:rsidP="0046132F">
            <w:pPr>
              <w:jc w:val="center"/>
            </w:pPr>
          </w:p>
        </w:tc>
      </w:tr>
      <w:tr w:rsidR="0046132F" w:rsidRPr="00FA7B51" w14:paraId="1D478EAD" w14:textId="77777777" w:rsidTr="00C445F6">
        <w:trPr>
          <w:cantSplit/>
        </w:trPr>
        <w:tc>
          <w:tcPr>
            <w:tcW w:w="10052" w:type="dxa"/>
            <w:tcBorders>
              <w:top w:val="nil"/>
              <w:left w:val="double" w:sz="4" w:space="0" w:color="auto"/>
              <w:bottom w:val="nil"/>
              <w:right w:val="double" w:sz="4" w:space="0" w:color="auto"/>
            </w:tcBorders>
          </w:tcPr>
          <w:p w14:paraId="279EE72D" w14:textId="77777777" w:rsidR="0046132F" w:rsidRPr="00FA7B51" w:rsidRDefault="0046132F" w:rsidP="0046132F">
            <w:pPr>
              <w:jc w:val="both"/>
            </w:pPr>
            <w:r w:rsidRPr="00FA7B51">
              <w:t>All glycaemic markers can be measured in ZDF rats.</w:t>
            </w:r>
          </w:p>
        </w:tc>
        <w:tc>
          <w:tcPr>
            <w:tcW w:w="740" w:type="dxa"/>
            <w:tcBorders>
              <w:top w:val="nil"/>
              <w:left w:val="double" w:sz="4" w:space="0" w:color="auto"/>
              <w:bottom w:val="nil"/>
              <w:right w:val="double" w:sz="4" w:space="0" w:color="auto"/>
            </w:tcBorders>
            <w:vAlign w:val="center"/>
          </w:tcPr>
          <w:p w14:paraId="16177747" w14:textId="77777777" w:rsidR="0046132F" w:rsidRPr="00FA7B51" w:rsidRDefault="0046132F" w:rsidP="0046132F">
            <w:pPr>
              <w:jc w:val="center"/>
            </w:pPr>
          </w:p>
        </w:tc>
      </w:tr>
      <w:tr w:rsidR="0046132F" w:rsidRPr="00FA7B51" w14:paraId="7F68F536" w14:textId="77777777" w:rsidTr="00C445F6">
        <w:trPr>
          <w:cantSplit/>
        </w:trPr>
        <w:tc>
          <w:tcPr>
            <w:tcW w:w="10052" w:type="dxa"/>
            <w:tcBorders>
              <w:top w:val="nil"/>
              <w:left w:val="double" w:sz="4" w:space="0" w:color="auto"/>
              <w:bottom w:val="nil"/>
              <w:right w:val="double" w:sz="4" w:space="0" w:color="auto"/>
            </w:tcBorders>
            <w:shd w:val="clear" w:color="auto" w:fill="E7E6E6" w:themeFill="background2"/>
          </w:tcPr>
          <w:p w14:paraId="5D3938F2" w14:textId="77777777" w:rsidR="0046132F" w:rsidRPr="00FA7B51" w:rsidRDefault="0046132F" w:rsidP="0046132F">
            <w:pPr>
              <w:jc w:val="both"/>
            </w:pPr>
            <w:r w:rsidRPr="00FA7B51">
              <w:t>4.3.2 Cholesterol</w:t>
            </w:r>
          </w:p>
        </w:tc>
        <w:tc>
          <w:tcPr>
            <w:tcW w:w="740" w:type="dxa"/>
            <w:tcBorders>
              <w:top w:val="nil"/>
              <w:left w:val="double" w:sz="4" w:space="0" w:color="auto"/>
              <w:bottom w:val="nil"/>
              <w:right w:val="double" w:sz="4" w:space="0" w:color="auto"/>
            </w:tcBorders>
            <w:shd w:val="clear" w:color="auto" w:fill="E7E6E6" w:themeFill="background2"/>
            <w:vAlign w:val="center"/>
          </w:tcPr>
          <w:p w14:paraId="774A7B4B" w14:textId="77777777" w:rsidR="0046132F" w:rsidRPr="00FA7B51" w:rsidRDefault="0046132F" w:rsidP="0046132F">
            <w:pPr>
              <w:jc w:val="center"/>
            </w:pPr>
          </w:p>
        </w:tc>
      </w:tr>
      <w:tr w:rsidR="0046132F" w:rsidRPr="00FA7B51" w14:paraId="14A03985" w14:textId="77777777" w:rsidTr="00C445F6">
        <w:trPr>
          <w:cantSplit/>
        </w:trPr>
        <w:tc>
          <w:tcPr>
            <w:tcW w:w="10052" w:type="dxa"/>
            <w:tcBorders>
              <w:top w:val="nil"/>
              <w:left w:val="double" w:sz="4" w:space="0" w:color="auto"/>
              <w:bottom w:val="nil"/>
              <w:right w:val="double" w:sz="4" w:space="0" w:color="auto"/>
            </w:tcBorders>
          </w:tcPr>
          <w:p w14:paraId="78941A51" w14:textId="77777777" w:rsidR="0046132F" w:rsidRPr="00FA7B51" w:rsidRDefault="0046132F" w:rsidP="0046132F">
            <w:pPr>
              <w:jc w:val="both"/>
            </w:pPr>
            <w:r w:rsidRPr="00FA7B51">
              <w:t>Cholesterol levels can be measured in ZDF rats.</w:t>
            </w:r>
          </w:p>
        </w:tc>
        <w:tc>
          <w:tcPr>
            <w:tcW w:w="740" w:type="dxa"/>
            <w:tcBorders>
              <w:top w:val="nil"/>
              <w:left w:val="double" w:sz="4" w:space="0" w:color="auto"/>
              <w:bottom w:val="nil"/>
              <w:right w:val="double" w:sz="4" w:space="0" w:color="auto"/>
            </w:tcBorders>
            <w:vAlign w:val="center"/>
          </w:tcPr>
          <w:p w14:paraId="64C27F73" w14:textId="77777777" w:rsidR="0046132F" w:rsidRPr="00FA7B51" w:rsidRDefault="0046132F" w:rsidP="0046132F">
            <w:pPr>
              <w:jc w:val="center"/>
            </w:pPr>
          </w:p>
        </w:tc>
      </w:tr>
      <w:tr w:rsidR="0046132F" w:rsidRPr="00FA7B51" w14:paraId="2357891F" w14:textId="77777777" w:rsidTr="00C445F6">
        <w:trPr>
          <w:cantSplit/>
        </w:trPr>
        <w:tc>
          <w:tcPr>
            <w:tcW w:w="10052" w:type="dxa"/>
            <w:tcBorders>
              <w:top w:val="nil"/>
              <w:left w:val="double" w:sz="4" w:space="0" w:color="auto"/>
              <w:bottom w:val="nil"/>
              <w:right w:val="double" w:sz="4" w:space="0" w:color="auto"/>
            </w:tcBorders>
            <w:shd w:val="clear" w:color="auto" w:fill="E7E6E6" w:themeFill="background2"/>
          </w:tcPr>
          <w:p w14:paraId="61CB5584" w14:textId="77777777" w:rsidR="0046132F" w:rsidRPr="00FA7B51" w:rsidRDefault="0046132F" w:rsidP="0046132F">
            <w:pPr>
              <w:jc w:val="both"/>
            </w:pPr>
            <w:r w:rsidRPr="00FA7B51">
              <w:t>4.3.3 Triglycerides</w:t>
            </w:r>
          </w:p>
        </w:tc>
        <w:tc>
          <w:tcPr>
            <w:tcW w:w="740" w:type="dxa"/>
            <w:tcBorders>
              <w:top w:val="nil"/>
              <w:left w:val="double" w:sz="4" w:space="0" w:color="auto"/>
              <w:bottom w:val="nil"/>
              <w:right w:val="double" w:sz="4" w:space="0" w:color="auto"/>
            </w:tcBorders>
            <w:shd w:val="clear" w:color="auto" w:fill="E7E6E6" w:themeFill="background2"/>
            <w:vAlign w:val="center"/>
          </w:tcPr>
          <w:p w14:paraId="509C9D9E" w14:textId="77777777" w:rsidR="0046132F" w:rsidRPr="00FA7B51" w:rsidRDefault="0046132F" w:rsidP="0046132F">
            <w:pPr>
              <w:jc w:val="center"/>
            </w:pPr>
          </w:p>
        </w:tc>
      </w:tr>
      <w:tr w:rsidR="0046132F" w:rsidRPr="00FA7B51" w14:paraId="7487F1AD" w14:textId="77777777" w:rsidTr="00C445F6">
        <w:trPr>
          <w:cantSplit/>
        </w:trPr>
        <w:tc>
          <w:tcPr>
            <w:tcW w:w="10052" w:type="dxa"/>
            <w:tcBorders>
              <w:top w:val="nil"/>
              <w:left w:val="double" w:sz="4" w:space="0" w:color="auto"/>
              <w:bottom w:val="double" w:sz="4" w:space="0" w:color="auto"/>
              <w:right w:val="double" w:sz="4" w:space="0" w:color="auto"/>
            </w:tcBorders>
          </w:tcPr>
          <w:p w14:paraId="7034321E" w14:textId="77777777" w:rsidR="0046132F" w:rsidRPr="00FA7B51" w:rsidRDefault="0046132F" w:rsidP="0046132F">
            <w:pPr>
              <w:jc w:val="both"/>
            </w:pPr>
            <w:r w:rsidRPr="00FA7B51">
              <w:t>Triglycerides levels can be measured in ZDF rats.</w:t>
            </w:r>
          </w:p>
        </w:tc>
        <w:tc>
          <w:tcPr>
            <w:tcW w:w="740" w:type="dxa"/>
            <w:tcBorders>
              <w:top w:val="nil"/>
              <w:left w:val="double" w:sz="4" w:space="0" w:color="auto"/>
              <w:bottom w:val="double" w:sz="4" w:space="0" w:color="auto"/>
              <w:right w:val="double" w:sz="4" w:space="0" w:color="auto"/>
            </w:tcBorders>
            <w:vAlign w:val="center"/>
          </w:tcPr>
          <w:p w14:paraId="1D738A28" w14:textId="77777777" w:rsidR="0046132F" w:rsidRPr="00FA7B51" w:rsidRDefault="0046132F" w:rsidP="0046132F">
            <w:pPr>
              <w:jc w:val="center"/>
            </w:pPr>
          </w:p>
        </w:tc>
      </w:tr>
    </w:tbl>
    <w:p w14:paraId="1E4F6F30" w14:textId="77777777" w:rsidR="00A55286" w:rsidRDefault="00A55286"/>
    <w:p w14:paraId="6869494B" w14:textId="77777777" w:rsidR="00A55286" w:rsidRDefault="00A55286"/>
    <w:p w14:paraId="2A2DBFAD" w14:textId="77777777" w:rsidR="00A55286" w:rsidRDefault="00A55286"/>
    <w:p w14:paraId="381F2C3C" w14:textId="77777777" w:rsidR="00A55286" w:rsidRDefault="00A55286"/>
    <w:p w14:paraId="1EF0D237" w14:textId="77777777" w:rsidR="00A55286" w:rsidRDefault="00A55286"/>
    <w:p w14:paraId="17BD4859" w14:textId="77777777" w:rsidR="00A55286" w:rsidRDefault="00A55286"/>
    <w:tbl>
      <w:tblPr>
        <w:tblStyle w:val="TableGrid"/>
        <w:tblW w:w="10792" w:type="dxa"/>
        <w:tblInd w:w="-1168" w:type="dxa"/>
        <w:tblCellMar>
          <w:top w:w="57" w:type="dxa"/>
          <w:bottom w:w="57" w:type="dxa"/>
        </w:tblCellMar>
        <w:tblLook w:val="04A0" w:firstRow="1" w:lastRow="0" w:firstColumn="1" w:lastColumn="0" w:noHBand="0" w:noVBand="1"/>
      </w:tblPr>
      <w:tblGrid>
        <w:gridCol w:w="10052"/>
        <w:gridCol w:w="740"/>
      </w:tblGrid>
      <w:tr w:rsidR="007A3405" w:rsidRPr="00FA7B51" w14:paraId="5807AFC3" w14:textId="77777777" w:rsidTr="00A55286">
        <w:trPr>
          <w:cantSplit/>
        </w:trPr>
        <w:tc>
          <w:tcPr>
            <w:tcW w:w="10052" w:type="dxa"/>
            <w:tcBorders>
              <w:top w:val="double" w:sz="4" w:space="0" w:color="auto"/>
              <w:left w:val="double" w:sz="4" w:space="0" w:color="auto"/>
              <w:bottom w:val="double" w:sz="4" w:space="0" w:color="auto"/>
              <w:right w:val="double" w:sz="4" w:space="0" w:color="auto"/>
            </w:tcBorders>
            <w:shd w:val="clear" w:color="auto" w:fill="E7E6E6" w:themeFill="background2"/>
          </w:tcPr>
          <w:p w14:paraId="538D32EE" w14:textId="77777777" w:rsidR="007A3405" w:rsidRPr="00FA7B51" w:rsidRDefault="007A3405" w:rsidP="00183562">
            <w:pPr>
              <w:jc w:val="both"/>
            </w:pPr>
            <w:r w:rsidRPr="00FA7B51">
              <w:t>4.4 Do these prognostic biomarkers behave similarly to humans’?</w:t>
            </w:r>
          </w:p>
        </w:tc>
        <w:tc>
          <w:tcPr>
            <w:tcW w:w="740"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6AE7C1EE" w14:textId="77777777" w:rsidR="007A3405" w:rsidRPr="00FA7B51" w:rsidRDefault="007A3405" w:rsidP="00183562">
            <w:pPr>
              <w:jc w:val="center"/>
            </w:pPr>
            <w:r w:rsidRPr="00FA7B51">
              <w:t>Score</w:t>
            </w:r>
          </w:p>
        </w:tc>
      </w:tr>
      <w:tr w:rsidR="007A3405" w:rsidRPr="00FA7B51" w14:paraId="3B4F463C" w14:textId="77777777" w:rsidTr="0046132F">
        <w:trPr>
          <w:cantSplit/>
        </w:trPr>
        <w:tc>
          <w:tcPr>
            <w:tcW w:w="10052" w:type="dxa"/>
            <w:tcBorders>
              <w:top w:val="nil"/>
              <w:left w:val="double" w:sz="4" w:space="0" w:color="auto"/>
              <w:bottom w:val="nil"/>
              <w:right w:val="double" w:sz="4" w:space="0" w:color="auto"/>
            </w:tcBorders>
          </w:tcPr>
          <w:p w14:paraId="39EE9FAF" w14:textId="77777777" w:rsidR="007A3405" w:rsidRPr="00FA7B51" w:rsidRDefault="00D77774" w:rsidP="00183562">
            <w:pPr>
              <w:jc w:val="both"/>
            </w:pPr>
            <w:r w:rsidRPr="00FA7B51">
              <w:lastRenderedPageBreak/>
              <w:t>Yes, completely</w:t>
            </w:r>
            <w:r w:rsidR="007A3405" w:rsidRPr="00FA7B51">
              <w:t>.</w:t>
            </w:r>
          </w:p>
          <w:p w14:paraId="1270E03B" w14:textId="77777777" w:rsidR="00D77774" w:rsidRPr="00FA7B51" w:rsidRDefault="00D77774" w:rsidP="00183562">
            <w:pPr>
              <w:jc w:val="both"/>
            </w:pPr>
          </w:p>
          <w:p w14:paraId="0F57013E" w14:textId="77777777" w:rsidR="00D77774" w:rsidRPr="00FA7B51" w:rsidRDefault="00D77774" w:rsidP="00183562">
            <w:pPr>
              <w:jc w:val="both"/>
            </w:pPr>
            <w:r w:rsidRPr="00FA7B51">
              <w:t>Remarks: Like humans, ZDF rats have increased levels of blood glucose, cholesterol and triglycerides.</w:t>
            </w:r>
          </w:p>
        </w:tc>
        <w:tc>
          <w:tcPr>
            <w:tcW w:w="740" w:type="dxa"/>
            <w:tcBorders>
              <w:top w:val="nil"/>
              <w:left w:val="double" w:sz="4" w:space="0" w:color="auto"/>
              <w:bottom w:val="nil"/>
              <w:right w:val="double" w:sz="4" w:space="0" w:color="auto"/>
            </w:tcBorders>
            <w:vAlign w:val="center"/>
          </w:tcPr>
          <w:p w14:paraId="17D757C8" w14:textId="77777777" w:rsidR="007A3405" w:rsidRPr="00FA7B51" w:rsidRDefault="008B5B27" w:rsidP="00183562">
            <w:pPr>
              <w:jc w:val="center"/>
            </w:pPr>
            <w:r>
              <w:t>2</w:t>
            </w:r>
          </w:p>
        </w:tc>
      </w:tr>
      <w:tr w:rsidR="0046132F" w:rsidRPr="00FA7B51" w14:paraId="7FBE6CE7" w14:textId="77777777" w:rsidTr="00C445F6">
        <w:trPr>
          <w:cantSplit/>
        </w:trPr>
        <w:tc>
          <w:tcPr>
            <w:tcW w:w="10052" w:type="dxa"/>
            <w:tcBorders>
              <w:top w:val="nil"/>
              <w:left w:val="double" w:sz="4" w:space="0" w:color="auto"/>
              <w:bottom w:val="nil"/>
              <w:right w:val="double" w:sz="4" w:space="0" w:color="auto"/>
            </w:tcBorders>
            <w:shd w:val="clear" w:color="auto" w:fill="E7E6E6" w:themeFill="background2"/>
          </w:tcPr>
          <w:p w14:paraId="6B463693" w14:textId="77777777" w:rsidR="0046132F" w:rsidRPr="00FA7B51" w:rsidRDefault="00C445F6" w:rsidP="00C445F6">
            <w:pPr>
              <w:jc w:val="both"/>
            </w:pPr>
            <w:r w:rsidRPr="00FA7B51">
              <w:t>4.</w:t>
            </w:r>
            <w:r w:rsidR="00E050C6">
              <w:t>4</w:t>
            </w:r>
            <w:r w:rsidR="0046132F" w:rsidRPr="00FA7B51">
              <w:t>.1 Glycaemic markers (blood glucose, HbA1c)</w:t>
            </w:r>
          </w:p>
        </w:tc>
        <w:tc>
          <w:tcPr>
            <w:tcW w:w="740" w:type="dxa"/>
            <w:tcBorders>
              <w:top w:val="nil"/>
              <w:left w:val="double" w:sz="4" w:space="0" w:color="auto"/>
              <w:bottom w:val="nil"/>
              <w:right w:val="double" w:sz="4" w:space="0" w:color="auto"/>
            </w:tcBorders>
            <w:shd w:val="clear" w:color="auto" w:fill="E7E6E6" w:themeFill="background2"/>
            <w:vAlign w:val="center"/>
          </w:tcPr>
          <w:p w14:paraId="7FA889E1" w14:textId="77777777" w:rsidR="0046132F" w:rsidRPr="00FA7B51" w:rsidRDefault="0046132F" w:rsidP="00C445F6">
            <w:pPr>
              <w:jc w:val="center"/>
            </w:pPr>
          </w:p>
        </w:tc>
      </w:tr>
      <w:tr w:rsidR="0046132F" w:rsidRPr="00FA7B51" w14:paraId="19A332AE" w14:textId="77777777" w:rsidTr="00C445F6">
        <w:trPr>
          <w:cantSplit/>
        </w:trPr>
        <w:tc>
          <w:tcPr>
            <w:tcW w:w="10052" w:type="dxa"/>
            <w:tcBorders>
              <w:top w:val="nil"/>
              <w:left w:val="double" w:sz="4" w:space="0" w:color="auto"/>
              <w:bottom w:val="nil"/>
              <w:right w:val="double" w:sz="4" w:space="0" w:color="auto"/>
            </w:tcBorders>
          </w:tcPr>
          <w:p w14:paraId="4764D6F9" w14:textId="77777777" w:rsidR="0046132F" w:rsidRPr="00FA7B51" w:rsidRDefault="0046132F" w:rsidP="00C445F6">
            <w:pPr>
              <w:jc w:val="both"/>
            </w:pPr>
            <w:r w:rsidRPr="00FA7B51">
              <w:t>All glycaemic markers are increased in ZDF rats (see section 2.1.1).</w:t>
            </w:r>
          </w:p>
        </w:tc>
        <w:tc>
          <w:tcPr>
            <w:tcW w:w="740" w:type="dxa"/>
            <w:tcBorders>
              <w:top w:val="nil"/>
              <w:left w:val="double" w:sz="4" w:space="0" w:color="auto"/>
              <w:bottom w:val="nil"/>
              <w:right w:val="double" w:sz="4" w:space="0" w:color="auto"/>
            </w:tcBorders>
            <w:vAlign w:val="center"/>
          </w:tcPr>
          <w:p w14:paraId="0297EE72" w14:textId="77777777" w:rsidR="0046132F" w:rsidRPr="00FA7B51" w:rsidRDefault="0046132F" w:rsidP="00C445F6">
            <w:pPr>
              <w:jc w:val="center"/>
            </w:pPr>
          </w:p>
        </w:tc>
      </w:tr>
      <w:tr w:rsidR="0046132F" w:rsidRPr="00FA7B51" w14:paraId="4F46FD4C" w14:textId="77777777" w:rsidTr="00C445F6">
        <w:trPr>
          <w:cantSplit/>
        </w:trPr>
        <w:tc>
          <w:tcPr>
            <w:tcW w:w="10052" w:type="dxa"/>
            <w:tcBorders>
              <w:top w:val="nil"/>
              <w:left w:val="double" w:sz="4" w:space="0" w:color="auto"/>
              <w:bottom w:val="nil"/>
              <w:right w:val="double" w:sz="4" w:space="0" w:color="auto"/>
            </w:tcBorders>
            <w:shd w:val="clear" w:color="auto" w:fill="E7E6E6" w:themeFill="background2"/>
          </w:tcPr>
          <w:p w14:paraId="24DBF796" w14:textId="77777777" w:rsidR="0046132F" w:rsidRPr="00FA7B51" w:rsidRDefault="00C445F6" w:rsidP="00C445F6">
            <w:pPr>
              <w:jc w:val="both"/>
            </w:pPr>
            <w:r w:rsidRPr="00FA7B51">
              <w:t>4.</w:t>
            </w:r>
            <w:r w:rsidR="00E050C6">
              <w:t>4</w:t>
            </w:r>
            <w:r w:rsidR="0046132F" w:rsidRPr="00FA7B51">
              <w:t>.2 Cholesterol</w:t>
            </w:r>
          </w:p>
        </w:tc>
        <w:tc>
          <w:tcPr>
            <w:tcW w:w="740" w:type="dxa"/>
            <w:tcBorders>
              <w:top w:val="nil"/>
              <w:left w:val="double" w:sz="4" w:space="0" w:color="auto"/>
              <w:bottom w:val="nil"/>
              <w:right w:val="double" w:sz="4" w:space="0" w:color="auto"/>
            </w:tcBorders>
            <w:shd w:val="clear" w:color="auto" w:fill="E7E6E6" w:themeFill="background2"/>
            <w:vAlign w:val="center"/>
          </w:tcPr>
          <w:p w14:paraId="25B5ECB7" w14:textId="77777777" w:rsidR="0046132F" w:rsidRPr="00FA7B51" w:rsidRDefault="0046132F" w:rsidP="00C445F6">
            <w:pPr>
              <w:jc w:val="center"/>
            </w:pPr>
          </w:p>
        </w:tc>
      </w:tr>
      <w:tr w:rsidR="0046132F" w:rsidRPr="00FA7B51" w14:paraId="40FD59C4" w14:textId="77777777" w:rsidTr="00C445F6">
        <w:trPr>
          <w:cantSplit/>
        </w:trPr>
        <w:tc>
          <w:tcPr>
            <w:tcW w:w="10052" w:type="dxa"/>
            <w:tcBorders>
              <w:top w:val="nil"/>
              <w:left w:val="double" w:sz="4" w:space="0" w:color="auto"/>
              <w:bottom w:val="nil"/>
              <w:right w:val="double" w:sz="4" w:space="0" w:color="auto"/>
            </w:tcBorders>
          </w:tcPr>
          <w:p w14:paraId="71703E1F" w14:textId="77777777" w:rsidR="0046132F" w:rsidRPr="00FA7B51" w:rsidRDefault="0046132F" w:rsidP="00C445F6">
            <w:pPr>
              <w:jc w:val="both"/>
            </w:pPr>
            <w:r w:rsidRPr="00FA7B51">
              <w:t>Cholesterol levels are increased in ZDF rats (see section 2.1.1).</w:t>
            </w:r>
          </w:p>
        </w:tc>
        <w:tc>
          <w:tcPr>
            <w:tcW w:w="740" w:type="dxa"/>
            <w:tcBorders>
              <w:top w:val="nil"/>
              <w:left w:val="double" w:sz="4" w:space="0" w:color="auto"/>
              <w:bottom w:val="nil"/>
              <w:right w:val="double" w:sz="4" w:space="0" w:color="auto"/>
            </w:tcBorders>
            <w:vAlign w:val="center"/>
          </w:tcPr>
          <w:p w14:paraId="7A0C3294" w14:textId="77777777" w:rsidR="0046132F" w:rsidRPr="00FA7B51" w:rsidRDefault="0046132F" w:rsidP="00C445F6">
            <w:pPr>
              <w:jc w:val="center"/>
            </w:pPr>
          </w:p>
        </w:tc>
      </w:tr>
      <w:tr w:rsidR="0046132F" w:rsidRPr="00FA7B51" w14:paraId="66AFA233" w14:textId="77777777" w:rsidTr="00C445F6">
        <w:trPr>
          <w:cantSplit/>
        </w:trPr>
        <w:tc>
          <w:tcPr>
            <w:tcW w:w="10052" w:type="dxa"/>
            <w:tcBorders>
              <w:top w:val="nil"/>
              <w:left w:val="double" w:sz="4" w:space="0" w:color="auto"/>
              <w:bottom w:val="nil"/>
              <w:right w:val="double" w:sz="4" w:space="0" w:color="auto"/>
            </w:tcBorders>
            <w:shd w:val="clear" w:color="auto" w:fill="E7E6E6" w:themeFill="background2"/>
          </w:tcPr>
          <w:p w14:paraId="526993BC" w14:textId="77777777" w:rsidR="0046132F" w:rsidRPr="00FA7B51" w:rsidRDefault="00C445F6" w:rsidP="00C445F6">
            <w:pPr>
              <w:jc w:val="both"/>
            </w:pPr>
            <w:r w:rsidRPr="00FA7B51">
              <w:t>4.</w:t>
            </w:r>
            <w:r w:rsidR="00E050C6">
              <w:t>4</w:t>
            </w:r>
            <w:r w:rsidR="0046132F" w:rsidRPr="00FA7B51">
              <w:t>.3 Triglycerides</w:t>
            </w:r>
          </w:p>
        </w:tc>
        <w:tc>
          <w:tcPr>
            <w:tcW w:w="740" w:type="dxa"/>
            <w:tcBorders>
              <w:top w:val="nil"/>
              <w:left w:val="double" w:sz="4" w:space="0" w:color="auto"/>
              <w:bottom w:val="nil"/>
              <w:right w:val="double" w:sz="4" w:space="0" w:color="auto"/>
            </w:tcBorders>
            <w:shd w:val="clear" w:color="auto" w:fill="E7E6E6" w:themeFill="background2"/>
            <w:vAlign w:val="center"/>
          </w:tcPr>
          <w:p w14:paraId="375583D7" w14:textId="77777777" w:rsidR="0046132F" w:rsidRPr="00FA7B51" w:rsidRDefault="0046132F" w:rsidP="00C445F6">
            <w:pPr>
              <w:jc w:val="center"/>
            </w:pPr>
          </w:p>
        </w:tc>
      </w:tr>
      <w:tr w:rsidR="0046132F" w:rsidRPr="00FA7B51" w14:paraId="023A6628" w14:textId="77777777" w:rsidTr="00C445F6">
        <w:trPr>
          <w:cantSplit/>
        </w:trPr>
        <w:tc>
          <w:tcPr>
            <w:tcW w:w="10052" w:type="dxa"/>
            <w:tcBorders>
              <w:top w:val="nil"/>
              <w:left w:val="double" w:sz="4" w:space="0" w:color="auto"/>
              <w:bottom w:val="double" w:sz="4" w:space="0" w:color="auto"/>
              <w:right w:val="double" w:sz="4" w:space="0" w:color="auto"/>
            </w:tcBorders>
          </w:tcPr>
          <w:p w14:paraId="7AEE6939" w14:textId="77777777" w:rsidR="0046132F" w:rsidRPr="00FA7B51" w:rsidRDefault="0046132F" w:rsidP="00C445F6">
            <w:pPr>
              <w:jc w:val="both"/>
            </w:pPr>
            <w:r w:rsidRPr="00FA7B51">
              <w:t>Triglycerides levels are increased in ZDF rats (see question 2.1.1).</w:t>
            </w:r>
          </w:p>
        </w:tc>
        <w:tc>
          <w:tcPr>
            <w:tcW w:w="740" w:type="dxa"/>
            <w:tcBorders>
              <w:top w:val="nil"/>
              <w:left w:val="double" w:sz="4" w:space="0" w:color="auto"/>
              <w:bottom w:val="double" w:sz="4" w:space="0" w:color="auto"/>
              <w:right w:val="double" w:sz="4" w:space="0" w:color="auto"/>
            </w:tcBorders>
            <w:vAlign w:val="center"/>
          </w:tcPr>
          <w:p w14:paraId="2747A2B9" w14:textId="77777777" w:rsidR="0046132F" w:rsidRPr="00FA7B51" w:rsidRDefault="0046132F" w:rsidP="00C445F6">
            <w:pPr>
              <w:jc w:val="center"/>
            </w:pPr>
          </w:p>
        </w:tc>
      </w:tr>
    </w:tbl>
    <w:p w14:paraId="156DC2EF" w14:textId="77777777" w:rsidR="00A55286" w:rsidRDefault="00A55286"/>
    <w:tbl>
      <w:tblPr>
        <w:tblStyle w:val="TableGrid"/>
        <w:tblW w:w="10792" w:type="dxa"/>
        <w:tblInd w:w="-1168" w:type="dxa"/>
        <w:tblCellMar>
          <w:top w:w="57" w:type="dxa"/>
          <w:bottom w:w="57" w:type="dxa"/>
        </w:tblCellMar>
        <w:tblLook w:val="04A0" w:firstRow="1" w:lastRow="0" w:firstColumn="1" w:lastColumn="0" w:noHBand="0" w:noVBand="1"/>
      </w:tblPr>
      <w:tblGrid>
        <w:gridCol w:w="10052"/>
        <w:gridCol w:w="740"/>
      </w:tblGrid>
      <w:tr w:rsidR="007A3405" w:rsidRPr="00FA7B51" w14:paraId="47FA012F" w14:textId="77777777" w:rsidTr="00C84653">
        <w:trPr>
          <w:cantSplit/>
        </w:trPr>
        <w:tc>
          <w:tcPr>
            <w:tcW w:w="10792" w:type="dxa"/>
            <w:gridSpan w:val="2"/>
            <w:tcBorders>
              <w:top w:val="double" w:sz="4" w:space="0" w:color="auto"/>
              <w:left w:val="double" w:sz="4" w:space="0" w:color="auto"/>
              <w:bottom w:val="double" w:sz="4" w:space="0" w:color="auto"/>
              <w:right w:val="double" w:sz="4" w:space="0" w:color="auto"/>
            </w:tcBorders>
            <w:shd w:val="clear" w:color="auto" w:fill="auto"/>
            <w:vAlign w:val="center"/>
          </w:tcPr>
          <w:bookmarkEnd w:id="3"/>
          <w:p w14:paraId="2EDBF95C" w14:textId="77777777" w:rsidR="007A3405" w:rsidRPr="00FA7B51" w:rsidRDefault="007A3405" w:rsidP="00183562">
            <w:pPr>
              <w:contextualSpacing/>
              <w:jc w:val="center"/>
              <w:rPr>
                <w:b/>
              </w:rPr>
            </w:pPr>
            <w:r w:rsidRPr="00FA7B51">
              <w:rPr>
                <w:b/>
              </w:rPr>
              <w:t>5. AETIOLOGICAL VALIDATION</w:t>
            </w:r>
          </w:p>
        </w:tc>
      </w:tr>
      <w:tr w:rsidR="007A3405" w:rsidRPr="00FA7B51" w14:paraId="4C6C8E75" w14:textId="77777777" w:rsidTr="00C84653">
        <w:trPr>
          <w:cantSplit/>
        </w:trPr>
        <w:tc>
          <w:tcPr>
            <w:tcW w:w="10052" w:type="dxa"/>
            <w:tcBorders>
              <w:top w:val="double" w:sz="4" w:space="0" w:color="auto"/>
              <w:left w:val="double" w:sz="4" w:space="0" w:color="auto"/>
              <w:bottom w:val="double" w:sz="4" w:space="0" w:color="auto"/>
              <w:right w:val="double" w:sz="4" w:space="0" w:color="auto"/>
            </w:tcBorders>
            <w:shd w:val="clear" w:color="auto" w:fill="E7E6E6" w:themeFill="background2"/>
          </w:tcPr>
          <w:p w14:paraId="5D0C3BD8" w14:textId="77777777" w:rsidR="007A3405" w:rsidRPr="00FA7B51" w:rsidRDefault="007A3405" w:rsidP="00183562">
            <w:pPr>
              <w:contextualSpacing/>
              <w:jc w:val="both"/>
            </w:pPr>
            <w:r w:rsidRPr="00FA7B51">
              <w:t>5.1 Is the aetiology of the disease similar to humans’?</w:t>
            </w:r>
          </w:p>
        </w:tc>
        <w:tc>
          <w:tcPr>
            <w:tcW w:w="740"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3960AA28" w14:textId="77777777" w:rsidR="007A3405" w:rsidRPr="00FA7B51" w:rsidRDefault="007A3405" w:rsidP="00183562">
            <w:pPr>
              <w:contextualSpacing/>
              <w:jc w:val="center"/>
            </w:pPr>
            <w:r w:rsidRPr="00FA7B51">
              <w:t>Score</w:t>
            </w:r>
          </w:p>
        </w:tc>
      </w:tr>
      <w:tr w:rsidR="007A3405" w:rsidRPr="00FA7B51" w14:paraId="3AD37707" w14:textId="77777777" w:rsidTr="00C84653">
        <w:trPr>
          <w:cantSplit/>
        </w:trPr>
        <w:tc>
          <w:tcPr>
            <w:tcW w:w="10052" w:type="dxa"/>
            <w:tcBorders>
              <w:top w:val="double" w:sz="4" w:space="0" w:color="auto"/>
              <w:left w:val="double" w:sz="4" w:space="0" w:color="auto"/>
              <w:bottom w:val="double" w:sz="4" w:space="0" w:color="auto"/>
              <w:right w:val="double" w:sz="4" w:space="0" w:color="auto"/>
            </w:tcBorders>
          </w:tcPr>
          <w:p w14:paraId="7BA1F4BE" w14:textId="77777777" w:rsidR="007A3405" w:rsidRPr="00FA7B51" w:rsidRDefault="007A3405" w:rsidP="00183562">
            <w:pPr>
              <w:contextualSpacing/>
              <w:jc w:val="both"/>
            </w:pPr>
            <w:r w:rsidRPr="00FA7B51">
              <w:t>Yes, partially.</w:t>
            </w:r>
          </w:p>
          <w:p w14:paraId="0F371FDA" w14:textId="77777777" w:rsidR="007A3405" w:rsidRPr="00FA7B51" w:rsidRDefault="007A3405" w:rsidP="00183562">
            <w:pPr>
              <w:contextualSpacing/>
              <w:jc w:val="both"/>
            </w:pPr>
          </w:p>
          <w:p w14:paraId="50CDA75D" w14:textId="6B2EFD9D" w:rsidR="007765E1" w:rsidRPr="00FA7B51" w:rsidRDefault="007A3405" w:rsidP="00183562">
            <w:pPr>
              <w:contextualSpacing/>
              <w:jc w:val="both"/>
            </w:pPr>
            <w:r w:rsidRPr="00FA7B51">
              <w:t>Remarks:</w:t>
            </w:r>
            <w:r w:rsidR="00CF0EA3" w:rsidRPr="00FA7B51">
              <w:t xml:space="preserve"> </w:t>
            </w:r>
            <w:r w:rsidR="00EB0A53" w:rsidRPr="00FA7B51">
              <w:t xml:space="preserve">diabetes type 2 is </w:t>
            </w:r>
            <w:r w:rsidR="00CF0EA3" w:rsidRPr="00FA7B51">
              <w:t>strongly associated with obesity</w:t>
            </w:r>
            <w:r w:rsidR="00D77774" w:rsidRPr="00FA7B51">
              <w:t xml:space="preserve">, </w:t>
            </w:r>
            <w:r w:rsidR="001E680D" w:rsidRPr="00FA7B51">
              <w:t xml:space="preserve">high-fat/carbs </w:t>
            </w:r>
            <w:r w:rsidR="00D77774" w:rsidRPr="00FA7B51">
              <w:t>diet</w:t>
            </w:r>
            <w:r w:rsidR="00CF0EA3" w:rsidRPr="00FA7B51">
              <w:t xml:space="preserve"> and sedentary lifestyle </w:t>
            </w:r>
            <w:r w:rsidR="00CF0EA3" w:rsidRPr="00FA7B51">
              <w:fldChar w:fldCharType="begin" w:fldLock="1"/>
            </w:r>
            <w:r w:rsidR="003C5910">
              <w:instrText>ADDIN CSL_CITATION {"citationItems":[{"id":"ITEM-1","itemData":{"DOI":"10.1016/j.bcp.2015.08.108","ISBN":"0006-2952","ISSN":"18732968","PMID":"26432954","abstract":"Diabetes mellitus is a lifelong, metabolic disease that is characterised by an inability to maintain normal glucose homeostasis. There are several different forms of diabetes, however the two most common are Type 1 and Type 2 diabetes. Type 1 diabetes is caused by the autoimmune destruction of pancreatic beta cells and a subsequent lack of insulin production, whilst Type 2 diabetes is due to a combination of both insulin resistance and an inability of the beta cells to compensate adequately with increased insulin release. Animal models are increasingly being used to elucidate the mechanisms underlying both Type 1 and Type 2 diabetes as well as to identify and refine novel treatments. However, a wide range of different animal models are currently in use. The majority of these models are suited to addressing certain specific aspects of diabetes research, but may be of little use in other studies. All have pros and cons, and selecting an appropriate model for addressing a specific question is not always a trivial task and will influence the study results and their interpretation. Thus, as the number of available animal models increases it is important to consider the potential roles of these models in the many different aspects of diabetes research. This review gathers information on the currently used experimental animal models of both Type 1 and Type 2 diabetes and evaluates their advantages and disadvantages for research purposes and details the factors that should be taken into account in their use.","author":[{"dropping-particle":"","family":"King","given":"Aileen","non-dropping-particle":"","parse-names":false,"suffix":""},{"dropping-particle":"","family":"Bowe","given":"James","non-dropping-particle":"","parse-names":false,"suffix":""}],"container-title":"Biochemical Pharmacology","id":"ITEM-1","issued":{"date-parts":[["2016"]]},"page":"1-10","publisher":"Elsevier Inc.","title":"Animal models for diabetes: Understanding the pathogenesis and finding new treatments","type":"article-journal","volume":"99"},"uris":["http://www.mendeley.com/documents/?uuid=1fa66ff5-420f-473d-a16e-e68667d8f607"]},{"id":"ITEM-2","itemData":{"DOI":"10.2105/AJPH.2016.303314","ISSN":"15410048","PMID":"27459454","abstract":"Objectives. To review the contribution of the Nurses? Health Study (NHS) and the NHS II to addressing hypotheses regarding risk factors for type 2 diabetes.Methods. We carried out a narrative review of 1976 to 2016 NHS and NHS II publications.Results. The NHS and NHS II have uncovered important roles in type 2 diabetes for individual nutrients, foods, dietary patterns, and physical activity independent of excess body weight. Up to 90% of type 2 diabetes cases are potentially preventable if individuals follow a healthy diet and lifestyle. The NHS investigations have also identified novel biomarkers for diabetes, including adipokines, inflammatory cytokines, nutrition metabolites, and environmental pollutants, offering new insights into the pathophysiology of the disease. Global collaborative efforts have uncovered many common genetic variants associated with type 2 diabetes and improved our understanding of gene?environment interactions. Continued efforts to identify epigenetic, metagenomic, and metabolomic risk factors for type 2 diabetes have the potential to reveal new pathways and improve prediction and prevention.Conclusions. Over the past several decades, the NHS and NHS II have made major contributions to public health recommendations and strategies designed to reduce the global burden of diabetes.","author":[{"dropping-particle":"","family":"Ley","given":"Sylvia H.","non-dropping-particle":"","parse-names":false,"suffix":""},{"dropping-particle":"","family":"Korat","given":"Andres V Ardisson","non-dropping-particle":"","parse-names":false,"suffix":""},{"dropping-particle":"","family":"Sun","given":"Qi","non-dropping-particle":"","parse-names":false,"suffix":""},{"dropping-particle":"","family":"Tobias","given":"Deirdre K.","non-dropping-particle":"","parse-names":false,"suffix":""},{"dropping-particle":"","family":"Zhang","given":"Cuilin","non-dropping-particle":"","parse-names":false,"suffix":""},{"dropping-particle":"","family":"Qi","given":"Lu","non-dropping-particle":"","parse-names":false,"suffix":""},{"dropping-particle":"","family":"Willett","given":"Walter C.","non-dropping-particle":"","parse-names":false,"suffix":""},{"dropping-particle":"","family":"Manson","given":"Jo Ann E","non-dropping-particle":"","parse-names":false,"suffix":""},{"dropping-particle":"","family":"Hu","given":"Frank B.","non-dropping-particle":"","parse-names":false,"suffix":""}],"container-title":"American Journal of Public Health","id":"ITEM-2","issue":"9","issued":{"date-parts":[["2016"]]},"page":"1624-1630","title":"Contribution of the nurses' health studies to uncovering risk factors for type 2 diabetes: diet, lifestyle, biomarkers, and genetics","type":"article-journal","volume":"106"},"uris":["http://www.mendeley.com/documents/?uuid=48d31f27-0237-496e-b92c-bbb7d3e9b65d"]}],"mendeley":{"formattedCitation":"[15,99]","plainTextFormattedCitation":"[15,99]","previouslyFormattedCitation":"(15,99)"},"properties":{"noteIndex":0},"schema":"https://github.com/citation-style-language/schema/raw/master/csl-citation.json"}</w:instrText>
            </w:r>
            <w:r w:rsidR="00CF0EA3" w:rsidRPr="00FA7B51">
              <w:fldChar w:fldCharType="separate"/>
            </w:r>
            <w:r w:rsidR="003C5910" w:rsidRPr="003C5910">
              <w:rPr>
                <w:noProof/>
              </w:rPr>
              <w:t>[15,99]</w:t>
            </w:r>
            <w:r w:rsidR="00CF0EA3" w:rsidRPr="00FA7B51">
              <w:fldChar w:fldCharType="end"/>
            </w:r>
            <w:r w:rsidRPr="00FA7B51">
              <w:t>.</w:t>
            </w:r>
            <w:r w:rsidR="00D7310D" w:rsidRPr="00FA7B51">
              <w:t xml:space="preserve"> </w:t>
            </w:r>
            <w:r w:rsidR="00D77774" w:rsidRPr="00FA7B51">
              <w:t xml:space="preserve">Lifestyle changes such as a healthful diet, BMI control and reduction of smoking/alcohol intake could prevent as much as 90% of type diabetes cases </w:t>
            </w:r>
            <w:r w:rsidR="00D77774" w:rsidRPr="00FA7B51">
              <w:fldChar w:fldCharType="begin" w:fldLock="1"/>
            </w:r>
            <w:r w:rsidR="003C5910">
              <w:instrText>ADDIN CSL_CITATION {"citationItems":[{"id":"ITEM-1","itemData":{"DOI":"10.2105/AJPH.2016.303314","ISSN":"15410048","PMID":"27459454","abstract":"Objectives. To review the contribution of the Nurses? Health Study (NHS) and the NHS II to addressing hypotheses regarding risk factors for type 2 diabetes.Methods. We carried out a narrative review of 1976 to 2016 NHS and NHS II publications.Results. The NHS and NHS II have uncovered important roles in type 2 diabetes for individual nutrients, foods, dietary patterns, and physical activity independent of excess body weight. Up to 90% of type 2 diabetes cases are potentially preventable if individuals follow a healthy diet and lifestyle. The NHS investigations have also identified novel biomarkers for diabetes, including adipokines, inflammatory cytokines, nutrition metabolites, and environmental pollutants, offering new insights into the pathophysiology of the disease. Global collaborative efforts have uncovered many common genetic variants associated with type 2 diabetes and improved our understanding of gene?environment interactions. Continued efforts to identify epigenetic, metagenomic, and metabolomic risk factors for type 2 diabetes have the potential to reveal new pathways and improve prediction and prevention.Conclusions. Over the past several decades, the NHS and NHS II have made major contributions to public health recommendations and strategies designed to reduce the global burden of diabetes.","author":[{"dropping-particle":"","family":"Ley","given":"Sylvia H.","non-dropping-particle":"","parse-names":false,"suffix":""},{"dropping-particle":"","family":"Korat","given":"Andres V Ardisson","non-dropping-particle":"","parse-names":false,"suffix":""},{"dropping-particle":"","family":"Sun","given":"Qi","non-dropping-particle":"","parse-names":false,"suffix":""},{"dropping-particle":"","family":"Tobias","given":"Deirdre K.","non-dropping-particle":"","parse-names":false,"suffix":""},{"dropping-particle":"","family":"Zhang","given":"Cuilin","non-dropping-particle":"","parse-names":false,"suffix":""},{"dropping-particle":"","family":"Qi","given":"Lu","non-dropping-particle":"","parse-names":false,"suffix":""},{"dropping-particle":"","family":"Willett","given":"Walter C.","non-dropping-particle":"","parse-names":false,"suffix":""},{"dropping-particle":"","family":"Manson","given":"Jo Ann E","non-dropping-particle":"","parse-names":false,"suffix":""},{"dropping-particle":"","family":"Hu","given":"Frank B.","non-dropping-particle":"","parse-names":false,"suffix":""}],"container-title":"American Journal of Public Health","id":"ITEM-1","issue":"9","issued":{"date-parts":[["2016"]]},"page":"1624-1630","title":"Contribution of the nurses' health studies to uncovering risk factors for type 2 diabetes: diet, lifestyle, biomarkers, and genetics","type":"article-journal","volume":"106"},"uris":["http://www.mendeley.com/documents/?uuid=48d31f27-0237-496e-b92c-bbb7d3e9b65d"]},{"id":"ITEM-2","itemData":{"DOI":"10.1056/NEJMoa010492","ISBN":"0028-4793 (Print) 0028-4793 (Linking)","ISSN":"0028-4793","PMID":"11556298","author":[{"dropping-particle":"","family":"Frank B. Hu, Joann E Manson, Meir J Stampfer, Graham Colditz, Simin Liu","given":"Caren G Solomon","non-dropping-particle":"","parse-names":false,"suffix":""}],"container-title":"The New England Journal of Medicine","id":"ITEM-2","issue":"11","issued":{"date-parts":[["2001"]]},"page":"790-797","title":"Diet, lifestyle, and the risk of type 2 diabetes melitus in women","type":"article-journal","volume":"345"},"uris":["http://www.mendeley.com/documents/?uuid=26574c9e-8c03-4159-81fa-75dfff36b2bc"]}],"mendeley":{"formattedCitation":"[99,100]","plainTextFormattedCitation":"[99,100]","previouslyFormattedCitation":"(99,100)"},"properties":{"noteIndex":0},"schema":"https://github.com/citation-style-language/schema/raw/master/csl-citation.json"}</w:instrText>
            </w:r>
            <w:r w:rsidR="00D77774" w:rsidRPr="00FA7B51">
              <w:fldChar w:fldCharType="separate"/>
            </w:r>
            <w:r w:rsidR="003C5910" w:rsidRPr="003C5910">
              <w:rPr>
                <w:noProof/>
              </w:rPr>
              <w:t>[99,100]</w:t>
            </w:r>
            <w:r w:rsidR="00D77774" w:rsidRPr="00FA7B51">
              <w:fldChar w:fldCharType="end"/>
            </w:r>
            <w:r w:rsidR="00014C1E" w:rsidRPr="00FA7B51">
              <w:t>.</w:t>
            </w:r>
          </w:p>
          <w:p w14:paraId="7C9A8B53" w14:textId="77777777" w:rsidR="007765E1" w:rsidRPr="00FA7B51" w:rsidRDefault="007765E1" w:rsidP="00183562">
            <w:pPr>
              <w:contextualSpacing/>
              <w:jc w:val="both"/>
            </w:pPr>
          </w:p>
          <w:p w14:paraId="4FDFE89C" w14:textId="454A5FDA" w:rsidR="007765E1" w:rsidRPr="00FA7B51" w:rsidRDefault="006B2F83" w:rsidP="00183562">
            <w:pPr>
              <w:contextualSpacing/>
              <w:jc w:val="both"/>
            </w:pPr>
            <w:r w:rsidRPr="00FA7B51">
              <w:t>I</w:t>
            </w:r>
            <w:r w:rsidR="007765E1" w:rsidRPr="00FA7B51">
              <w:t>n ZDF rats</w:t>
            </w:r>
            <w:r w:rsidRPr="00FA7B51">
              <w:t>, diabetes is caused</w:t>
            </w:r>
            <w:r w:rsidR="007765E1" w:rsidRPr="00FA7B51">
              <w:t xml:space="preserve"> by </w:t>
            </w:r>
            <w:r w:rsidR="00967AD4" w:rsidRPr="00FA7B51">
              <w:t xml:space="preserve">the concomitant presence of </w:t>
            </w:r>
            <w:r w:rsidR="00400FB1" w:rsidRPr="00FA7B51">
              <w:t xml:space="preserve">two different genetic factors. The first is </w:t>
            </w:r>
            <w:r w:rsidR="007765E1" w:rsidRPr="00FA7B51">
              <w:t xml:space="preserve">a </w:t>
            </w:r>
            <w:r w:rsidRPr="00FA7B51">
              <w:t xml:space="preserve">mutation </w:t>
            </w:r>
            <w:r w:rsidR="007765E1" w:rsidRPr="00FA7B51">
              <w:t xml:space="preserve">in the </w:t>
            </w:r>
            <w:r w:rsidR="007377D1" w:rsidRPr="00FA7B51">
              <w:t xml:space="preserve">extracellular domain of the </w:t>
            </w:r>
            <w:r w:rsidR="007765E1" w:rsidRPr="00FA7B51">
              <w:t>leptin</w:t>
            </w:r>
            <w:r w:rsidR="00400FB1" w:rsidRPr="00FA7B51">
              <w:t xml:space="preserve"> receptor (</w:t>
            </w:r>
            <w:proofErr w:type="spellStart"/>
            <w:r w:rsidR="00C445F6" w:rsidRPr="00837FCA">
              <w:rPr>
                <w:i/>
                <w:noProof/>
              </w:rPr>
              <w:t>l</w:t>
            </w:r>
            <w:r w:rsidR="00400FB1" w:rsidRPr="00837FCA">
              <w:rPr>
                <w:i/>
                <w:noProof/>
              </w:rPr>
              <w:t>epr</w:t>
            </w:r>
            <w:proofErr w:type="spellEnd"/>
            <w:r w:rsidR="00400FB1" w:rsidRPr="00FA7B51">
              <w:t>)</w:t>
            </w:r>
            <w:r w:rsidR="007765E1" w:rsidRPr="00FA7B51">
              <w:t xml:space="preserve"> gene. Leptin is a hormone</w:t>
            </w:r>
            <w:r w:rsidR="00BF7840" w:rsidRPr="00FA7B51">
              <w:t xml:space="preserve"> that can be produced by various tissues, but mostly by mature adi</w:t>
            </w:r>
            <w:r w:rsidRPr="00FA7B51">
              <w:t>pocytes in white adipose tissue</w:t>
            </w:r>
            <w:r w:rsidR="00BF7840" w:rsidRPr="00FA7B51">
              <w:t xml:space="preserve">. It has </w:t>
            </w:r>
            <w:r w:rsidR="007765E1" w:rsidRPr="00FA7B51">
              <w:t>an important role in satiety</w:t>
            </w:r>
            <w:r w:rsidR="00BF7840" w:rsidRPr="00FA7B51">
              <w:t xml:space="preserve"> when it is taken up by </w:t>
            </w:r>
            <w:r w:rsidR="00837FCA">
              <w:t xml:space="preserve">the </w:t>
            </w:r>
            <w:r w:rsidR="00BF7840" w:rsidRPr="00837FCA">
              <w:rPr>
                <w:noProof/>
              </w:rPr>
              <w:t>brain</w:t>
            </w:r>
            <w:r w:rsidR="00BF7840" w:rsidRPr="00FA7B51">
              <w:t xml:space="preserve"> from the circulation</w:t>
            </w:r>
            <w:r w:rsidRPr="00FA7B51">
              <w:t xml:space="preserve"> </w:t>
            </w:r>
            <w:r w:rsidRPr="00FA7B51">
              <w:fldChar w:fldCharType="begin" w:fldLock="1"/>
            </w:r>
            <w:r w:rsidR="003C5910">
              <w:instrText>ADDIN CSL_CITATION {"citationItems":[{"id":"ITEM-1","itemData":{"DOI":"10.2174/1573399810666140508121012","ISBN":"1875-6417 (Electronic)\\r1573-3998 (Linking)","ISSN":"15733998","PMID":"24809394","abstract":"Among the most widely used animal models in obesity-induced type 2 diabetes mellitus (T2DM) research are the congenital leptin- and leptin receptor-deficient rodent models. These include the leptin-deficient ob/ob mice and the leptin receptor-deficient db/db mice, Zucker fatty rats, Zucker diabetic fatty rats, SHR/N-cp rats, and JCR:LA-cp rats. After decades of mechanistic and therapeutic research schemes with these animal models, many species differences have been uncovered, but researchers continue to overlook these differences, leading to untranslatable research. The purpose of this review is to analyze and comprehensively recapitulate the most common leptin/leptin receptor-based animal models with respect to their relevance and translatability to human T2DM. Our analysis revealed that, although these rodents develop obesity due to hyperphagia caused by abnormal leptin/leptin receptor signaling with the subsequent appearance of T2DM-like manifestations, these are in fact secondary to genetic mutations that do not reflect disease etiology in humans, for whom leptin or leptin receptor deficiency is not an important contributor to T2DM. A detailed comparison of the roles of genetic susceptibility, obesity, hyperglycemia, hyperinsulinemia, insulin resistance, and diabetic complications as well as leptin expression, signaling, and other factors that confound translation are presented here. There are substantial differences between these animal models and human T2DM that limit reliable, reproducible, and translatable insight into human T2DM. Therefore, it is imperative that researchers recognize and acknowledge the limitations of the leptin/leptin receptor- based rodent models and invest in research methods that would be directly and reliably applicable to humans in order to advance T2DM management.","author":[{"dropping-particle":"","family":"Wang","given":"Bingxuan","non-dropping-particle":"","parse-names":false,"suffix":""},{"dropping-particle":"","family":"Chandrasekera","given":"P.","non-dropping-particle":"","parse-names":false,"suffix":""},{"dropping-particle":"","family":"Pippin","given":"John","non-dropping-particle":"","parse-names":false,"suffix":""}],"container-title":"Current Diabetes Reviews","id":"ITEM-1","issue":"2","issued":{"date-parts":[["2014"]]},"page":"131-145","title":"Leptin- and Leptin Receptor-Deficient Rodent Models: Relevance for Human Type 2 Diabetes","type":"article-journal","volume":"10"},"uris":["http://www.mendeley.com/documents/?uuid=f237b2be-bce1-4fcb-af5d-2426de729f68"]}],"mendeley":{"formattedCitation":"[40]","plainTextFormattedCitation":"[40]","previouslyFormattedCitation":"(40)"},"properties":{"noteIndex":0},"schema":"https://github.com/citation-style-language/schema/raw/master/csl-citation.json"}</w:instrText>
            </w:r>
            <w:r w:rsidRPr="00FA7B51">
              <w:fldChar w:fldCharType="separate"/>
            </w:r>
            <w:r w:rsidR="003C5910" w:rsidRPr="003C5910">
              <w:rPr>
                <w:noProof/>
              </w:rPr>
              <w:t>[40]</w:t>
            </w:r>
            <w:r w:rsidRPr="00FA7B51">
              <w:fldChar w:fldCharType="end"/>
            </w:r>
            <w:r w:rsidR="00BF7840" w:rsidRPr="00FA7B51">
              <w:t>.</w:t>
            </w:r>
            <w:r w:rsidRPr="00FA7B51">
              <w:t xml:space="preserve"> The mutation in the leptin gene is called ‘fa’ </w:t>
            </w:r>
            <w:r w:rsidR="00400FB1" w:rsidRPr="00FA7B51">
              <w:t xml:space="preserve">because it was originally identified in the Zucker Fatty rats, from which the ZDF rat strain was derived </w:t>
            </w:r>
            <w:r w:rsidR="00400FB1" w:rsidRPr="00FA7B51">
              <w:fldChar w:fldCharType="begin" w:fldLock="1"/>
            </w:r>
            <w:r w:rsidR="003C5910">
              <w:instrText>ADDIN CSL_CITATION {"citationItems":[{"id":"ITEM-1","itemData":{"DOI":"10.2174/1573399810666140508121012","ISBN":"1875-6417 (Electronic)\\r1573-3998 (Linking)","ISSN":"15733998","PMID":"24809394","abstract":"Among the most widely used animal models in obesity-induced type 2 diabetes mellitus (T2DM) research are the congenital leptin- and leptin receptor-deficient rodent models. These include the leptin-deficient ob/ob mice and the leptin receptor-deficient db/db mice, Zucker fatty rats, Zucker diabetic fatty rats, SHR/N-cp rats, and JCR:LA-cp rats. After decades of mechanistic and therapeutic research schemes with these animal models, many species differences have been uncovered, but researchers continue to overlook these differences, leading to untranslatable research. The purpose of this review is to analyze and comprehensively recapitulate the most common leptin/leptin receptor-based animal models with respect to their relevance and translatability to human T2DM. Our analysis revealed that, although these rodents develop obesity due to hyperphagia caused by abnormal leptin/leptin receptor signaling with the subsequent appearance of T2DM-like manifestations, these are in fact secondary to genetic mutations that do not reflect disease etiology in humans, for whom leptin or leptin receptor deficiency is not an important contributor to T2DM. A detailed comparison of the roles of genetic susceptibility, obesity, hyperglycemia, hyperinsulinemia, insulin resistance, and diabetic complications as well as leptin expression, signaling, and other factors that confound translation are presented here. There are substantial differences between these animal models and human T2DM that limit reliable, reproducible, and translatable insight into human T2DM. Therefore, it is imperative that researchers recognize and acknowledge the limitations of the leptin/leptin receptor- based rodent models and invest in research methods that would be directly and reliably applicable to humans in order to advance T2DM management.","author":[{"dropping-particle":"","family":"Wang","given":"Bingxuan","non-dropping-particle":"","parse-names":false,"suffix":""},{"dropping-particle":"","family":"Chandrasekera","given":"P.","non-dropping-particle":"","parse-names":false,"suffix":""},{"dropping-particle":"","family":"Pippin","given":"John","non-dropping-particle":"","parse-names":false,"suffix":""}],"container-title":"Current Diabetes Reviews","id":"ITEM-1","issue":"2","issued":{"date-parts":[["2014"]]},"page":"131-145","title":"Leptin- and Leptin Receptor-Deficient Rodent Models: Relevance for Human Type 2 Diabetes","type":"article-journal","volume":"10"},"uris":["http://www.mendeley.com/documents/?uuid=f237b2be-bce1-4fcb-af5d-2426de729f68"]}],"mendeley":{"formattedCitation":"[40]","plainTextFormattedCitation":"[40]","previouslyFormattedCitation":"(40)"},"properties":{"noteIndex":0},"schema":"https://github.com/citation-style-language/schema/raw/master/csl-citation.json"}</w:instrText>
            </w:r>
            <w:r w:rsidR="00400FB1" w:rsidRPr="00FA7B51">
              <w:fldChar w:fldCharType="separate"/>
            </w:r>
            <w:r w:rsidR="003C5910" w:rsidRPr="003C5910">
              <w:rPr>
                <w:noProof/>
              </w:rPr>
              <w:t>[40]</w:t>
            </w:r>
            <w:r w:rsidR="00400FB1" w:rsidRPr="00FA7B51">
              <w:fldChar w:fldCharType="end"/>
            </w:r>
            <w:r w:rsidR="00400FB1" w:rsidRPr="00FA7B51">
              <w:t xml:space="preserve">. ZDF rats are homozygous for this missense mutation in the leptin receptor from A to </w:t>
            </w:r>
            <w:proofErr w:type="spellStart"/>
            <w:r w:rsidR="00400FB1" w:rsidRPr="00FA7B51">
              <w:t>C at</w:t>
            </w:r>
            <w:proofErr w:type="spellEnd"/>
            <w:r w:rsidR="00400FB1" w:rsidRPr="00FA7B51">
              <w:t xml:space="preserve"> position 880, which causes a </w:t>
            </w:r>
            <w:proofErr w:type="spellStart"/>
            <w:r w:rsidR="00400FB1" w:rsidRPr="00FA7B51">
              <w:t>Gln</w:t>
            </w:r>
            <w:proofErr w:type="spellEnd"/>
            <w:r w:rsidR="00400FB1" w:rsidRPr="00FA7B51">
              <w:t xml:space="preserve"> to Pro change in all identified isoforms of the Ob-R protein, while lean littermates do not have it </w:t>
            </w:r>
            <w:r w:rsidR="00400FB1" w:rsidRPr="00FA7B51">
              <w:fldChar w:fldCharType="begin" w:fldLock="1"/>
            </w:r>
            <w:r w:rsidR="003C5910">
              <w:instrText>ADDIN CSL_CITATION {"citationItems":[{"id":"ITEM-1","itemData":{"DOI":"10.1038/ng0596-18","ISBN":"1061-4036 (Print)","ISSN":"1061-4036","PMID":"8673096","author":[{"dropping-particle":"","family":"Phillips","given":"M S","non-dropping-particle":"","parse-names":false,"suffix":""},{"dropping-particle":"","family":"Liu","given":"Q","non-dropping-particle":"","parse-names":false,"suffix":""},{"dropping-particle":"","family":"Hammond","given":"H A","non-dropping-particle":"","parse-names":false,"suffix":""},{"dropping-particle":"","family":"Dugan","given":"V","non-dropping-particle":"","parse-names":false,"suffix":""},{"dropping-particle":"","family":"Hey","given":"P J","non-dropping-particle":"","parse-names":false,"suffix":""},{"dropping-particle":"","family":"Caskey","given":"C J","non-dropping-particle":"","parse-names":false,"suffix":""},{"dropping-particle":"","family":"Hess","given":"J F","non-dropping-particle":"","parse-names":false,"suffix":""}],"container-title":"Nature Genetics","id":"ITEM-1","issue":"1","issued":{"date-parts":[["1996"]]},"page":"18-19","title":"Leptin receptor missense mutation in the fatty Zucker rat.","type":"article-journal","volume":"13"},"uris":["http://www.mendeley.com/documents/?uuid=c7b9d4e7-38e9-40d3-9da5-8dd83a876f9d"]},{"id":"ITEM-2","itemData":{"DOI":"10.2174/1573399810666140508121012","ISBN":"1875-6417 (Electronic)\\r1573-3998 (Linking)","ISSN":"15733998","PMID":"24809394","abstract":"Among the most widely used animal models in obesity-induced type 2 diabetes mellitus (T2DM) research are the congenital leptin- and leptin receptor-deficient rodent models. These include the leptin-deficient ob/ob mice and the leptin receptor-deficient db/db mice, Zucker fatty rats, Zucker diabetic fatty rats, SHR/N-cp rats, and JCR:LA-cp rats. After decades of mechanistic and therapeutic research schemes with these animal models, many species differences have been uncovered, but researchers continue to overlook these differences, leading to untranslatable research. The purpose of this review is to analyze and comprehensively recapitulate the most common leptin/leptin receptor-based animal models with respect to their relevance and translatability to human T2DM. Our analysis revealed that, although these rodents develop obesity due to hyperphagia caused by abnormal leptin/leptin receptor signaling with the subsequent appearance of T2DM-like manifestations, these are in fact secondary to genetic mutations that do not reflect disease etiology in humans, for whom leptin or leptin receptor deficiency is not an important contributor to T2DM. A detailed comparison of the roles of genetic susceptibility, obesity, hyperglycemia, hyperinsulinemia, insulin resistance, and diabetic complications as well as leptin expression, signaling, and other factors that confound translation are presented here. There are substantial differences between these animal models and human T2DM that limit reliable, reproducible, and translatable insight into human T2DM. Therefore, it is imperative that researchers recognize and acknowledge the limitations of the leptin/leptin receptor- based rodent models and invest in research methods that would be directly and reliably applicable to humans in order to advance T2DM management.","author":[{"dropping-particle":"","family":"Wang","given":"Bingxuan","non-dropping-particle":"","parse-names":false,"suffix":""},{"dropping-particle":"","family":"Chandrasekera","given":"P.","non-dropping-particle":"","parse-names":false,"suffix":""},{"dropping-particle":"","family":"Pippin","given":"John","non-dropping-particle":"","parse-names":false,"suffix":""}],"container-title":"Current Diabetes Reviews","id":"ITEM-2","issue":"2","issued":{"date-parts":[["2014"]]},"page":"131-145","title":"Leptin- and Leptin Receptor-Deficient Rodent Models: Relevance for Human Type 2 Diabetes","type":"article-journal","volume":"10"},"uris":["http://www.mendeley.com/documents/?uuid=f237b2be-bce1-4fcb-af5d-2426de729f68"]}],"mendeley":{"formattedCitation":"[40,101]","plainTextFormattedCitation":"[40,101]","previouslyFormattedCitation":"(40,101)"},"properties":{"noteIndex":0},"schema":"https://github.com/citation-style-language/schema/raw/master/csl-citation.json"}</w:instrText>
            </w:r>
            <w:r w:rsidR="00400FB1" w:rsidRPr="00FA7B51">
              <w:fldChar w:fldCharType="separate"/>
            </w:r>
            <w:r w:rsidR="003C5910" w:rsidRPr="003C5910">
              <w:rPr>
                <w:noProof/>
              </w:rPr>
              <w:t>[40,101]</w:t>
            </w:r>
            <w:r w:rsidR="00400FB1" w:rsidRPr="00FA7B51">
              <w:fldChar w:fldCharType="end"/>
            </w:r>
            <w:r w:rsidR="00400FB1" w:rsidRPr="00FA7B51">
              <w:t xml:space="preserve">. The second factor is an autosomal recessive defect in </w:t>
            </w:r>
            <w:r w:rsidR="00400FB1" w:rsidRPr="00FA7B51">
              <w:rPr>
                <w:rFonts w:cs="Arial"/>
              </w:rPr>
              <w:t>β</w:t>
            </w:r>
            <w:r w:rsidR="00400FB1" w:rsidRPr="00FA7B51">
              <w:t>-cell transcripti</w:t>
            </w:r>
            <w:r w:rsidR="00967AD4" w:rsidRPr="00FA7B51">
              <w:t>on</w:t>
            </w:r>
            <w:r w:rsidR="007E6AC8" w:rsidRPr="00FA7B51">
              <w:t xml:space="preserve">, which is inherited independently from the </w:t>
            </w:r>
            <w:r w:rsidR="00C445F6" w:rsidRPr="00837FCA">
              <w:rPr>
                <w:i/>
                <w:noProof/>
              </w:rPr>
              <w:t>l</w:t>
            </w:r>
            <w:r w:rsidR="007E6AC8" w:rsidRPr="00837FCA">
              <w:rPr>
                <w:i/>
                <w:noProof/>
              </w:rPr>
              <w:t>epr</w:t>
            </w:r>
            <w:r w:rsidR="007E6AC8" w:rsidRPr="00FA7B51">
              <w:t xml:space="preserve"> mutation and contributes directly to the manifestation of overt diabetes</w:t>
            </w:r>
            <w:r w:rsidR="00967AD4" w:rsidRPr="00FA7B51">
              <w:t xml:space="preserve"> </w:t>
            </w:r>
            <w:r w:rsidR="003C2C84" w:rsidRPr="00FA7B51">
              <w:fldChar w:fldCharType="begin" w:fldLock="1"/>
            </w:r>
            <w:r w:rsidR="003C5910">
              <w:instrText>ADDIN CSL_CITATION {"citationItems":[{"id":"ITEM-1","itemData":{"DOI":"10.2337/diabetes.50.1.63","PMID":"11147796","abstract":"Type 2 diabetes is a strongly genetic disorder resulting from inadequate compensatory insulin secretion in the face of insulin resistance. The Zucker diabetic fatty (ZDF) rat is a model of type 2 diabetes and, like the human disease, has both insulin resistance (from a mutant leptin receptor causing obesity) and inadequate beta-cell compensation. To test for an independently inherited beta-cell defect, we examined beta-cell function in fetuses of ZDF-lean rats, which have wild-type leptin receptors. beta-Cell number and insulin content do not differ among wild-type, heterozygous, and homozygous ZDF-lean fetuses. However, insulin promoter activity is reduced 30-50% in homozygous ZDF- lean fetal islets, and insulin mRNA levels are similarly reduced by 45%. This is not a generalized defect in gene expression nor an altered transfection efficiency, because the islet amyloid polypeptide promoter and viral promoters are unaffected. Insulin promoter mapping studies suggest that the defect involves the critical A2-C1-E1 region. This study demonstrates that the ZDF rat carries a genetic defect in beta- cell transcription that is inherited independently from the leptin receptor mutation and insulin resistance. The genetic reduction in beta- cell gene transcription in homozygous animals likely contributes to the development of diabetes in the setting of insulin resistance.","author":[{"dropping-particle":"","family":"Griffen","given":"S C","non-dropping-particle":"","parse-names":false,"suffix":""},{"dropping-particle":"","family":"Wang","given":"J","non-dropping-particle":"","parse-names":false,"suffix":""},{"dropping-particle":"","family":"German","given":"M S","non-dropping-particle":"","parse-names":false,"suffix":""}],"container-title":"Diabetes","id":"ITEM-1","issue":"1","issued":{"date-parts":[["2001"]]},"page":"63-68","title":"A genetic defect in beta-cell gene expression segregates independently from the fa locus in the ZDF rat.[In Process Citation]","type":"article-journal","volume":"50"},"uris":["http://www.mendeley.com/documents/?uuid=91f01b95-840f-48f0-b4f9-0c3959a76e96"]}],"mendeley":{"formattedCitation":"[102]","plainTextFormattedCitation":"[102]","previouslyFormattedCitation":"(102)"},"properties":{"noteIndex":0},"schema":"https://github.com/citation-style-language/schema/raw/master/csl-citation.json"}</w:instrText>
            </w:r>
            <w:r w:rsidR="003C2C84" w:rsidRPr="00FA7B51">
              <w:fldChar w:fldCharType="separate"/>
            </w:r>
            <w:r w:rsidR="003C5910" w:rsidRPr="003C5910">
              <w:rPr>
                <w:noProof/>
              </w:rPr>
              <w:t>[102]</w:t>
            </w:r>
            <w:r w:rsidR="003C2C84" w:rsidRPr="00FA7B51">
              <w:fldChar w:fldCharType="end"/>
            </w:r>
            <w:r w:rsidR="00967AD4" w:rsidRPr="00FA7B51">
              <w:t>.</w:t>
            </w:r>
          </w:p>
          <w:p w14:paraId="5BEB9371" w14:textId="77777777" w:rsidR="00967AD4" w:rsidRPr="00FA7B51" w:rsidRDefault="00967AD4" w:rsidP="00183562">
            <w:pPr>
              <w:contextualSpacing/>
              <w:jc w:val="both"/>
            </w:pPr>
          </w:p>
          <w:p w14:paraId="77845008" w14:textId="7FC232BF" w:rsidR="003C597A" w:rsidRPr="00FA7B51" w:rsidRDefault="003C2C84" w:rsidP="00183562">
            <w:pPr>
              <w:contextualSpacing/>
              <w:jc w:val="both"/>
            </w:pPr>
            <w:r w:rsidRPr="00FA7B51">
              <w:t>In humans,</w:t>
            </w:r>
            <w:r w:rsidR="00760315" w:rsidRPr="00FA7B51">
              <w:t xml:space="preserve"> although</w:t>
            </w:r>
            <w:r w:rsidRPr="00FA7B51">
              <w:t xml:space="preserve"> le</w:t>
            </w:r>
            <w:r w:rsidR="00760315" w:rsidRPr="00FA7B51">
              <w:t>ptin has a similar function,</w:t>
            </w:r>
            <w:r w:rsidRPr="00FA7B51">
              <w:t xml:space="preserve"> </w:t>
            </w:r>
            <w:r w:rsidR="008378C5" w:rsidRPr="00FA7B51">
              <w:t xml:space="preserve">it </w:t>
            </w:r>
            <w:r w:rsidRPr="00FA7B51">
              <w:t xml:space="preserve">seems to be less critical for </w:t>
            </w:r>
            <w:r w:rsidR="008378C5" w:rsidRPr="00FA7B51">
              <w:t>the regulation of energy expenditure as inactivating mutations in its receptor have milder effects than in rodents</w:t>
            </w:r>
            <w:r w:rsidR="00760315" w:rsidRPr="00FA7B51">
              <w:t xml:space="preserve"> </w:t>
            </w:r>
            <w:r w:rsidR="00760315" w:rsidRPr="00FA7B51">
              <w:fldChar w:fldCharType="begin" w:fldLock="1"/>
            </w:r>
            <w:r w:rsidR="003C5910">
              <w:instrText>ADDIN CSL_CITATION {"citationItems":[{"id":"ITEM-1","itemData":{"DOI":"10.1023/A:1012978525492","ISBN":"1386-341X (Print)\\n1386-341x","ISSN":"1386341X","PMID":"11824510","author":[{"dropping-particle":"","family":"Sone","given":"Masayuki","non-dropping-particle":"","parse-names":false,"suffix":""},{"dropping-particle":"","family":"Osamura","given":"R. Yoshiyuki","non-dropping-particle":"","parse-names":false,"suffix":""}],"container-title":"Pituitary","id":"ITEM-1","issue":"1-2","issued":{"date-parts":[["2001"]]},"page":"15-23","title":"Leptin and the pituitary","type":"article-journal","volume":"4"},"uris":["http://www.mendeley.com/documents/?uuid=14eac785-00a1-4749-8258-216a5e786266"]}],"mendeley":{"formattedCitation":"[103]","plainTextFormattedCitation":"[103]","previouslyFormattedCitation":"(103)"},"properties":{"noteIndex":0},"schema":"https://github.com/citation-style-language/schema/raw/master/csl-citation.json"}</w:instrText>
            </w:r>
            <w:r w:rsidR="00760315" w:rsidRPr="00FA7B51">
              <w:fldChar w:fldCharType="separate"/>
            </w:r>
            <w:r w:rsidR="003C5910" w:rsidRPr="003C5910">
              <w:rPr>
                <w:noProof/>
              </w:rPr>
              <w:t>[103]</w:t>
            </w:r>
            <w:r w:rsidR="00760315" w:rsidRPr="00FA7B51">
              <w:fldChar w:fldCharType="end"/>
            </w:r>
            <w:r w:rsidR="008378C5" w:rsidRPr="00FA7B51">
              <w:t xml:space="preserve">. </w:t>
            </w:r>
            <w:r w:rsidR="00625675" w:rsidRPr="00FA7B51">
              <w:t>Several genome-wide association studies (GWAS) have conflicting results regarding the assoc</w:t>
            </w:r>
            <w:r w:rsidR="00C445F6" w:rsidRPr="00FA7B51">
              <w:t xml:space="preserve">iation of polymorphisms in the </w:t>
            </w:r>
            <w:r w:rsidR="00C445F6" w:rsidRPr="00837FCA">
              <w:rPr>
                <w:i/>
                <w:noProof/>
              </w:rPr>
              <w:t>l</w:t>
            </w:r>
            <w:r w:rsidR="00625675" w:rsidRPr="00837FCA">
              <w:rPr>
                <w:i/>
                <w:noProof/>
              </w:rPr>
              <w:t>epr</w:t>
            </w:r>
            <w:r w:rsidR="00625675" w:rsidRPr="00FA7B51">
              <w:t xml:space="preserve"> gene and risk of diabetes </w:t>
            </w:r>
            <w:r w:rsidR="003E3794" w:rsidRPr="00FA7B51">
              <w:fldChar w:fldCharType="begin" w:fldLock="1"/>
            </w:r>
            <w:r w:rsidR="003C5910">
              <w:instrText>ADDIN CSL_CITATION {"citationItems":[{"id":"ITEM-1","itemData":{"DOI":"10.1093/aje/kwi174","ISBN":"0002-9262 (Print)\\n0002-9262 (Linking)","ISSN":"00029262","PMID":"15972940","abstract":"Leptin is an important regulator of the mass of adipose tissue and of body weight; it operates by inhibiting food intake and stimulating energy expenditure. Some polymorphic genes involved in the regulation of leptin-the leptin gene (LEP A19G), the leptin receptor gene (LEPR Q223R, K109R, and K656N), and the peroxisome proliferator-activated receptor-gamma gene (PPARG P12A and C161T)--have been investigated as possible factors associated with obesity. Allelic frequencies of these polymorphisms show ethnic variation. The authors performed a meta-analysis of the available data on the association between these polymorphisms and obesity based on case-control studies. Odds ratios and 95% confidence intervals for obesity associated with leptin polymorphisms were calculated by using both fixed- and random-effects models. Results suggest no evidence of association between the genes under study and obesity. The lack of association could be due to the complex pathogenesis of obesity, which involves a number of genetic and environmental factors. Large studies including testing of multiple genes in both obese and lean subjects, with epidemiologic data on dietary habits in different ethnic groups, are necessary to better understand the role of leptin in regulating weight in human populations.","author":[{"dropping-particle":"","family":"Paracchini","given":"Valentina","non-dropping-particle":"","parse-names":false,"suffix":""},{"dropping-particle":"","family":"Pedotti","given":"Paola","non-dropping-particle":"","parse-names":false,"suffix":""},{"dropping-particle":"","family":"Taioli","given":"Emanuela","non-dropping-particle":"","parse-names":false,"suffix":""}],"container-title":"American Journal of Epidemiology","id":"ITEM-1","issue":"2","issued":{"date-parts":[["2005"]]},"page":"101-114","title":"Genetics of leptin and obesity: A HuGE review","type":"article-journal","volume":"162"},"uris":["http://www.mendeley.com/documents/?uuid=2ff02fe8-1b81-4766-9123-aa65e2003a9a"]},{"id":"ITEM-2","itemData":{"DOI":"10.4103/0971-6866.69350","ISBN":"0971-6866 (Print)\\r1998-362X (Linking)","ISSN":"0971-6866","PMID":"21031055","abstract":"Candidate gene association studies are very relevant to the area of clinical pharmacology. As information on candidate genes and candidate single nucleotide polymorphisms increases, a number of such candidates can be studied in a population to explore their association with their susceptible disease. One such attractive and popular Single Nucleotide Polymorphism (SNP) candidate for obesity is the gene coding for leptin receptor. The leptin receptor gene (LEPR) polymorphism plays an important role in obesity and type 2 diabetes. But the role of this polymorphism is not yet studied in Indian population. Hence, the study focused to explore the association of leptin receptor polymorphisms (K109R, Q223R and K656N) with obesity and type 2 diabetes in both diabetic and non-diabetic subjects recruited from the local population of Coimbatore.","author":[{"dropping-particle":"","family":"Murugesan","given":"Devi","non-dropping-particle":"","parse-names":false,"suffix":""},{"dropping-particle":"","family":"Arunachalam","given":"Thirunavukkarasu","non-dropping-particle":"","parse-names":false,"suffix":""},{"dropping-particle":"","family":"Ramamurthy","given":"Viraragavan","non-dropping-particle":"","parse-names":false,"suffix":""},{"dropping-particle":"","family":"Subramanian","given":"Selvi","non-dropping-particle":"","parse-names":false,"suffix":""}],"container-title":"Indian journal of human genetics","id":"ITEM-2","issue":"2","issued":{"date-parts":[["2010"]]},"page":"72-77","title":"Association of polymorphisms in leptin receptor gene with obesity and type 2 diabetes in the local population of Coimbatore.","type":"article-journal","volume":"16"},"uris":["http://www.mendeley.com/documents/?uuid=6eed03b5-daf6-4672-9d7c-23fe0a2cb77a"]},{"id":"ITEM-3","itemData":{"DOI":"10.1002/dmrr.1060","author":[{"dropping-particle":"","family":"Wang","given":"Zhiqiang","non-dropping-particle":"","parse-names":false,"suffix":""},{"dropping-particle":"","family":"Zhuo","given":"Qin","non-dropping-particle":"","parse-names":false,"suffix":""},{"dropping-particle":"","family":"Fu","given":"Ping","non-dropping-particle":"","parse-names":false,"suffix":""},{"dropping-particle":"","family":"Piao","given":"Jiahua","non-dropping-particle":"","parse-names":false,"suffix":""},{"dropping-particle":"","family":"Tian","given":"Yuan","non-dropping-particle":"","parse-names":false,"suffix":""},{"dropping-particle":"","family":"Xu","given":"Jie","non-dropping-particle":"","parse-names":false,"suffix":""},{"dropping-particle":"","family":"Yang","given":"Xiaoguang","non-dropping-particle":"","parse-names":false,"suffix":""}],"container-title":"Diabetes/Metabolism Research and Reviews","id":"ITEM-3","issue":"2","issued":{"date-parts":[["2010"]]},"page":"109-114","title":"Are the associations of plasma leptin and adiponectin with type 2 diabetes independent of obesity in older Chinese adults?","type":"article-journal","volume":"26"},"uris":["http://www.mendeley.com/documents/?uuid=29e443ea-319d-4dc9-b36b-0568f6ace9bf"]}],"mendeley":{"formattedCitation":"[104–106]","plainTextFormattedCitation":"[104–106]","previouslyFormattedCitation":"(104–106)"},"properties":{"noteIndex":0},"schema":"https://github.com/citation-style-language/schema/raw/master/csl-citation.json"}</w:instrText>
            </w:r>
            <w:r w:rsidR="003E3794" w:rsidRPr="00FA7B51">
              <w:fldChar w:fldCharType="separate"/>
            </w:r>
            <w:r w:rsidR="003C5910" w:rsidRPr="003C5910">
              <w:rPr>
                <w:noProof/>
              </w:rPr>
              <w:t>[104–106]</w:t>
            </w:r>
            <w:r w:rsidR="003E3794" w:rsidRPr="00FA7B51">
              <w:fldChar w:fldCharType="end"/>
            </w:r>
            <w:r w:rsidR="00625675" w:rsidRPr="00FA7B51">
              <w:t xml:space="preserve">. </w:t>
            </w:r>
            <w:r w:rsidR="00014C1E" w:rsidRPr="00FA7B51">
              <w:t xml:space="preserve">Nevertheless, the existence of genetic factors is widely accepted, although they probably result from the product of several small to moderate gene effects </w:t>
            </w:r>
            <w:r w:rsidR="00014C1E" w:rsidRPr="00FA7B51">
              <w:fldChar w:fldCharType="begin" w:fldLock="1"/>
            </w:r>
            <w:r w:rsidR="003C5910">
              <w:instrText>ADDIN CSL_CITATION {"citationItems":[{"id":"ITEM-1","itemData":{"DOI":"10.1016/j.cmet.2008.08.006","ISBN":"1550-4131","ISSN":"1932-7420","PMID":"18762020","abstract":"Type 2 diabetes is a genetically heterogeneous disease, with several relatively rare monogenic forms and a number of more common forms resulting from a complex interaction of genetic and environmental factors. Previous studies using a candidate gene approach, family linkage studies, and gene expression profiling uncovered a number of type 2 genes, but the genetic basis of common type 2 diabetes remained unknown. Recently, a new window has opened on defining potential type 2 diabetes genes through genome-wide SNP association studies of very large populations of individuals with diabetes. This review explores the pathway leading to discovery of these genetic effects, the impact of these genetic loci on diabetes risk, the potential mechanisms of action of the genes to alter glucose homeostasis, and the limitations of these studies in defining the role of genetics in this important disease.","author":[{"dropping-particle":"","family":"Doria","given":"Alessandro","non-dropping-particle":"","parse-names":false,"suffix":""},{"dropping-particle":"","family":"Patti","given":"Mary-Elizabeth","non-dropping-particle":"","parse-names":false,"suffix":""},{"dropping-particle":"","family":"Kahn","given":"C Ronald","non-dropping-particle":"","parse-names":false,"suffix":""}],"container-title":"Cell metabolism","id":"ITEM-1","issue":"3","issued":{"date-parts":[["2008"]]},"page":"186-200","title":"The emerging genetic architecture of type 2 diabetes.","type":"article-journal","volume":"8"},"uris":["http://www.mendeley.com/documents/?uuid=e49748bd-588c-4bc4-ac63-5ccd22b22e60"]},{"id":"ITEM-2","itemData":{"DOI":"10.1038/nature08494","ISBN":"1476-4687 (Electronic)\\r0028-0836 (Linking)","ISSN":"1476-4687","PMID":"19812666","abstract":"Genome-wide association studies have identified hundreds of genetic variants associated with complex human diseases and traits, and have provided valuable insights into their genetic architecture. Most variants identified so far confer relatively small increments in risk, and explain only a small proportion of familial clustering, leading many to question how the remaining, 'missing' heritability can be explained. Here we examine potential sources of missing heritability and propose research strategies, including and extending beyond current genome-wide association approaches, to illuminate the genetics of complex diseases and enhance its potential to enable effective disease prevention or treatment.","author":[{"dropping-particle":"","family":"Manolio","given":"Teri A","non-dropping-particle":"","parse-names":false,"suffix":""},{"dropping-particle":"","family":"Collins","given":"Francis S","non-dropping-particle":"","parse-names":false,"suffix":""},{"dropping-particle":"","family":"Cox","given":"Nancy J","non-dropping-particle":"","parse-names":false,"suffix":""},{"dropping-particle":"","family":"Goldstein","given":"David B","non-dropping-particle":"","parse-names":false,"suffix":""},{"dropping-particle":"","family":"Hindorff","given":"Lucia A","non-dropping-particle":"","parse-names":false,"suffix":""},{"dropping-particle":"","family":"Hunter","given":"David J","non-dropping-particle":"","parse-names":false,"suffix":""},{"dropping-particle":"","family":"McCarthy","given":"Mark I","non-dropping-particle":"","parse-names":false,"suffix":""},{"dropping-particle":"","family":"Ramos","given":"Erin M","non-dropping-particle":"","parse-names":false,"suffix":""},{"dropping-particle":"","family":"Cardon","given":"Lon R","non-dropping-particle":"","parse-names":false,"suffix":""},{"dropping-particle":"","family":"Chakravarti","given":"Aravinda","non-dropping-particle":"","parse-names":false,"suffix":""},{"dropping-particle":"","family":"Cho","given":"Judy H","non-dropping-particle":"","parse-names":false,"suffix":""},{"dropping-particle":"","family":"Guttmacher","given":"Alan E","non-dropping-particle":"","parse-names":false,"suffix":""},{"dropping-particle":"","family":"Kong","given":"Augustine","non-dropping-particle":"","parse-names":false,"suffix":""},{"dropping-particle":"","family":"Kruglyak","given":"Leonid","non-dropping-particle":"","parse-names":false,"suffix":""},{"dropping-particle":"","family":"Mardis","given":"Elaine","non-dropping-particle":"","parse-names":false,"suffix":""},{"dropping-particle":"","family":"Rotimi","given":"Charles N","non-dropping-particle":"","parse-names":false,"suffix":""},{"dropping-particle":"","family":"Slatkin","given":"Montgomery","non-dropping-particle":"","parse-names":false,"suffix":""},{"dropping-particle":"","family":"Valle","given":"David","non-dropping-particle":"","parse-names":false,"suffix":""},{"dropping-particle":"","family":"Whittemore","given":"Alice S","non-dropping-particle":"","parse-names":false,"suffix":""},{"dropping-particle":"","family":"Boehnke","given":"Michael","non-dropping-particle":"","parse-names":false,"suffix":""},{"dropping-particle":"","family":"Clark","given":"Andrew G","non-dropping-particle":"","parse-names":false,"suffix":""},{"dropping-particle":"","family":"Eichler","given":"Evan E","non-dropping-particle":"","parse-names":false,"suffix":""},{"dropping-particle":"","family":"Gibson","given":"Greg","non-dropping-particle":"","parse-names":false,"suffix":""},{"dropping-particle":"","family":"Haines","given":"Jonathan L","non-dropping-particle":"","parse-names":false,"suffix":""},{"dropping-particle":"","family":"Mackay","given":"Trudy F C","non-dropping-particle":"","parse-names":false,"suffix":""},{"dropping-particle":"","family":"McCarroll","given":"Steven A","non-dropping-particle":"","parse-names":false,"suffix":""},{"dropping-particle":"","family":"Visscher","given":"Peter M","non-dropping-particle":"","parse-names":false,"suffix":""}],"container-title":"Nature","id":"ITEM-2","issue":"7265","issued":{"date-parts":[["2009"]]},"page":"747-53","publisher":"Nature Publishing Group","title":"Finding the missing heritability of complex diseases.","type":"article-journal","volume":"461"},"uris":["http://www.mendeley.com/documents/?uuid=d60fed57-1473-4b99-8652-09ebce071d4a"]},{"id":"ITEM-3","itemData":{"DOI":"10.1016/j.mce.2013.04.002","ISBN":"1872-8057 (Electronic)\\r0303-7207 (Linking)","ISSN":"03037207","PMID":"23587769","abstract":"Diabetes is a group of metabolic diseases characterized by hyperglycemia resulting from defects in insulin secretion, insulin action, or both. The chronic hyperglycemia of diabetes is associated with long-term damage, dysfunction, and failure of different organs, especially the eyes, kidneys, nerves, heart, and blood vessels. Several pathogenic processes are involved in the development of diabetes. These range from autoimmune destruction of the beta-cells of the pancreas with consequent insulin deficiency to abnormalities that result in resistance to insulin action (American Diabetes Association, 2011). The vast majority of cases of diabetes fall into two broad categories. In type 1 diabetes (T1D), the cause is an absolute deficiency of insulin secretion, whereas in type 2 diabetes (T2D), the cause is a combination of resistance to insulin action and an inadequate compensatory insulin secretory response. However, the subdivision into two main categories represents a simplification of the real situation, and research during the recent years has shown that the disease is much more heterogeneous than a simple subdivision into two major subtypes assumes.Worldwide prevalence figures estimate that there are 280 million diabetic patients in 2011 and more than 500 million in 2030 (http://www.diabetesatlas.org/). In Europe, about 6-8% of the population suffer from diabetes, of them about 90% has T2D and 10% T1D, thereby making T2D to the fastest increasing disease in Europe and worldwide. This epidemic has been ascribed to a collision between the genes and the environment. While our knowledge about the genes is clearly better for T1D than for T2D given the strong contribution of variation in the HLA region to the risk of T1D, the opposite is the case for T2D, where our knowledge about the environmental triggers (obesity, lack of exercise) is much better than the understanding of the underlying genetic causes. This lack of knowledge about the underlying genetic causes of diabetes is often referred to as missing heritability (Manolio et al., 2009) which exceeds 80% for T2D but less than 25% for T1D. In the following review, we will discuss potential sources of this missing heritability which also includes the possibility that our definition of diabetes and its subgroups is imprecise and thereby making the identification of genetic causes difficult. ?? 2013.","author":[{"dropping-particle":"","family":"Groop","given":"Leif","non-dropping-particle":"","parse-names":false,"suffix":""},{"dropping-particle":"","family":"Pociot","given":"Flemming","non-dropping-particle":"","parse-names":false,"suffix":""}],"container-title":"Molecular and Cellular Endocrinology","id":"ITEM-3","issue":"1","issued":{"date-parts":[["2014"]]},"page":"726-739","publisher":"Elsevier Ireland Ltd","title":"Genetics of diabetes - Are we missing the genes or the disease?","type":"article-journal","volume":"382"},"uris":["http://www.mendeley.com/documents/?uuid=dfb03791-6e06-4410-87a6-f52433b8bf2f"]},{"id":"ITEM-4","itemData":{"DOI":"10.1007/s11892-010-0143-1","ISBN":"1534-4827","ISSN":"15344827","PMID":"20820957","abstract":"The physiologic hallmarks of type 2 diabetes are insulin resistance in hepatic and peripheral tissues and pancreatic β-cell dysfunction. Thus, genetic loci underlying susceptibility to type 2 diabetes are likely to map to one of these endophenotypes. Genome-wide association studies have now identified up to 38 susceptibility loci for type 2 diabetes and a number of other loci underlying variation in type 2 diabetes-related quantitative traits. The majority are of unknown biology or map to pancreatic β-cell dysfunction. A seemingly disproportionate minority map to insulin resistance. We briefly discuss the known insulin resistance loci identified from genome-wide association, and then discuss reasons why additional insulin resistance loci have not been identified. We present alternative views that may partly explain the apparent dearth of insulin resistance loci contributing to genetic susceptibility to type 2 diabetes, rather than focus on traditional issues such as study design and sampling, which have been addressed elsewhere.","author":[{"dropping-particle":"","family":"Watanabe","given":"Richard M.","non-dropping-particle":"","parse-names":false,"suffix":""}],"container-title":"Current Diabetes Reports","id":"ITEM-4","issue":"6","issued":{"date-parts":[["2010"]]},"page":"476-484","title":"The genetics of insulin resistance: Where's Waldo?","type":"article-journal","volume":"10"},"uris":["http://www.mendeley.com/documents/?uuid=3f2fb6c6-6ec9-4ee7-9c55-707e9678b923"]},{"id":"ITEM-5","itemData":{"DOI":"10.1901/jaba.2006.2-100","ISBN":"1742-8130 (Electronic)\\r1742-8130 (Linking)","ISSN":"1742-8130","PMID":"16892160","abstract":"Type 2 Diabetes results from a complex physiologic process that includes the pancreatic beta cells, peripheral glucose uptake in muscle, the secretion of multiple cytokines and hormone-like molecules from adipocytes, hepatic glucose production, and likely the central nervous system. Consistent with the complex web of physiologic defects, the emerging picture of the genetics will involve a large number of risk susceptibility genes, each individually with relatively small effect (odds ratios below 1.2 in most cases). The challenge for the future will include cataloging and confirming the genetic risk factors, and understanding how these risk factors interact with each other and with the known environmental and lifestyle risk factors that increase the propensity to type 2 diabetes.","author":[{"dropping-particle":"","family":"Das","given":"Swapan Kumar","non-dropping-particle":"","parse-names":false,"suffix":""},{"dropping-particle":"","family":"Elbein","given":"Steven C","non-dropping-particle":"","parse-names":false,"suffix":""}],"container-title":"Cellscience","id":"ITEM-5","issue":"4","issued":{"date-parts":[["2006"]]},"page":"100-131","title":"The Genetic Basis of Type 2 Diabetes.","type":"article-journal","volume":"2"},"uris":["http://www.mendeley.com/documents/?uuid=075cbcf9-eaa6-4342-a992-62e4dead64a2"]},{"id":"ITEM-6","itemData":{"DOI":"10.1007/s001250051131","ISBN":"0012-186X (Print)\\n0012-186X (Linking)","ISSN":"0012186X","PMID":"10064092","abstract":"To elucidate the relative importance of genetic and environmental factors on the development of Type II (non-insulin dependent) diabetes mellitus, we examined a sample of twins (n = 606) ascertained from the population-based Danish Twin Register. Based on a standard 75 g oral glucose tolerance test and current WHO criteria we identified 62 pairs in which one or both had Type II diabetes. The probandwise concordance (monozygotic: 0.50; dizygotic: 0.37) for Type II diabetes per se was not very different. When including the twins with impaired glucose tolerance (IGT), however, the probandwise concordance for abnormal glucose tolerance was significantly different between monozygotic (0.63) and dizygotic (0.43) twin pairs, (p &lt; 0.01). These findings were supported by the heritability estimates for Type II diabetes per se (26%) and for abnormal glucose tolerance (61%). The metabolic variables, insulin resistance and insulin secretion, and anthropometric variables, body mass index and waist to hip ratio, known to be associated with the development of glucose intolerance had a heritability of 26, 50, 80 and 6% respectively. This study confirms the notion of a multifactorial aetiology of Type II diabetes. It supports the contribution of non-genetic aetiological components in the development of Type II diabetes per se. The study also indicates a role for genes in the aetiology of abnormal glucose tolerance. We therefore propose that genetic predisposition is important for the development of abnormal glucose tolerance. Non-genetic factors, however, might play a predominant role in controlling whether a genetically predisposed individual progresses to overt Type II diabetes.","author":[{"dropping-particle":"","family":"Poulsen","given":"P.","non-dropping-particle":"","parse-names":false,"suffix":""},{"dropping-particle":"","family":"Ohm Kyvik","given":"K.","non-dropping-particle":"","parse-names":false,"suffix":""},{"dropping-particle":"","family":"Vaag","given":"A.","non-dropping-particle":"","parse-names":false,"suffix":""},{"dropping-particle":"","family":"Beck-Nielsen","given":"H.","non-dropping-particle":"","parse-names":false,"suffix":""}],"container-title":"Diabetologia","id":"ITEM-6","issue":"2","issued":{"date-parts":[["1999"]]},"page":"139-145","title":"Heritability of type II (non-insulin-dependent) diabetes mellitus and abnormal glucose tolerance - A population-based twin study","type":"article-journal","volume":"42"},"uris":["http://www.mendeley.com/documents/?uuid=f0135266-ae40-4338-a17c-aaaa3b0bd361"]},{"id":"ITEM-7","itemData":{"DOI":"10.2337/diab.39.11.1315","ISBN":"0012-1797 (Print)","ISSN":"00121797","PMID":"2227105","abstract":"Research on mapping diabetes-susceptibility genes is dependent on several factors, including the existence of a single major gene for susceptibility, genetic homogeneity, and the existence of appropriate clinical material. The power to detect susceptibility genes is dependent on the risks in relatives and the distance of genetic markers from the susceptibility genes. For insulin-dependent diabetes mellitus (IDDM), the best-fitting risk models are those with a single major locus with residual polygenic factors. The major locus effect is likely represented by genes in the HLA complex, because specific genotypes have been found to affect IDDM risk significantly. Thus, mapping the remaining polygenic IDDM susceptibility factors--each of small effect--is a difficult and long task. For non-insulin-dependent diabetes mellitus (NIDDM), the likely risk models result in few genes with moderate effect. Models of NIDDM have significant residual polygenic variation remaining, reflecting the importance of multiple loci with small effect, environmental effects, or genetic heterogeneity; however, the prospects for mapping genes that provide at least moderate susceptibility for NIDDM now appear promising.","author":[{"dropping-particle":"","family":"Rich","given":"Stephen S.","non-dropping-particle":"","parse-names":false,"suffix":""}],"container-title":"Diabetes","id":"ITEM-7","issue":"11","issued":{"date-parts":[["1990"]]},"page":"1315-1319","title":"Mapping genes in diabetes: Genetic epidemiological perspective","type":"article-journal","volume":"39"},"uris":["http://www.mendeley.com/documents/?uuid=ad8d7633-a6f6-426f-b13a-5f99097ff2e2"]},{"id":"ITEM-8","itemData":{"DOI":"10.1146/annurev.med.47.1.509","author":[{"dropping-particle":"","family":"Kahn","given":"C Ronald","non-dropping-particle":"","parse-names":false,"suffix":""},{"dropping-particle":"","family":"Vicent","given":"David","non-dropping-particle":"","parse-names":false,"suffix":""},{"dropping-particle":"","family":"Doria","given":"Alessandro","non-dropping-particle":"","parse-names":false,"suffix":""}],"container-title":"Annual Review of Medicine","id":"ITEM-8","issued":{"date-parts":[["1996"]]},"page":"509-31","title":"Non-Insulin-Dependent (Type-II) Diabetes Mellitus","type":"article-journal","volume":"47"},"uris":["http://www.mendeley.com/documents/?uuid=6923e5c6-afbd-4380-b89e-b54ac44a08f6"]}],"mendeley":{"formattedCitation":"[41–48]","plainTextFormattedCitation":"[41–48]","previouslyFormattedCitation":"(41–48)"},"properties":{"noteIndex":0},"schema":"https://github.com/citation-style-language/schema/raw/master/csl-citation.json"}</w:instrText>
            </w:r>
            <w:r w:rsidR="00014C1E" w:rsidRPr="00FA7B51">
              <w:fldChar w:fldCharType="separate"/>
            </w:r>
            <w:r w:rsidR="003C5910" w:rsidRPr="003C5910">
              <w:rPr>
                <w:noProof/>
              </w:rPr>
              <w:t>[41–48]</w:t>
            </w:r>
            <w:r w:rsidR="00014C1E" w:rsidRPr="00FA7B51">
              <w:fldChar w:fldCharType="end"/>
            </w:r>
            <w:r w:rsidR="00014C1E" w:rsidRPr="00FA7B51">
              <w:t>.</w:t>
            </w:r>
          </w:p>
          <w:p w14:paraId="29FF3805" w14:textId="77777777" w:rsidR="00EB0A53" w:rsidRPr="00FA7B51" w:rsidRDefault="00EB0A53" w:rsidP="00183562">
            <w:pPr>
              <w:contextualSpacing/>
              <w:jc w:val="both"/>
            </w:pPr>
          </w:p>
          <w:p w14:paraId="3F14EE0F" w14:textId="3054CBA7" w:rsidR="00EB0A53" w:rsidRPr="00FA7B51" w:rsidRDefault="00760315" w:rsidP="00264118">
            <w:pPr>
              <w:contextualSpacing/>
              <w:jc w:val="both"/>
            </w:pPr>
            <w:r w:rsidRPr="00FA7B51">
              <w:t>For overt diabetes to develop i</w:t>
            </w:r>
            <w:r w:rsidR="00EB0A53" w:rsidRPr="00FA7B51">
              <w:t xml:space="preserve">n humans, it is necessary to have </w:t>
            </w:r>
            <w:r w:rsidR="00D552B1">
              <w:t xml:space="preserve">a </w:t>
            </w:r>
            <w:r w:rsidR="00EB0A53" w:rsidRPr="00FA7B51">
              <w:t xml:space="preserve">genetic predisposition, </w:t>
            </w:r>
            <w:r w:rsidR="00EB0A53" w:rsidRPr="00FA7B51">
              <w:rPr>
                <w:rFonts w:cs="Arial"/>
              </w:rPr>
              <w:t>β</w:t>
            </w:r>
            <w:r w:rsidR="00EB0A53" w:rsidRPr="00FA7B51">
              <w:t xml:space="preserve">-cell dysfunction and insulin resistance (usually acquired due to obesity). In that sense, ZDF rats are similar </w:t>
            </w:r>
            <w:r w:rsidR="00EB0A53" w:rsidRPr="00FA7B51">
              <w:fldChar w:fldCharType="begin" w:fldLock="1"/>
            </w:r>
            <w:r w:rsidR="003C5910">
              <w:instrText>ADDIN CSL_CITATION {"citationItems":[{"id":"ITEM-1","itemData":{"DOI":"10.2337/diabetes.50.1.63","PMID":"11147796","abstract":"Type 2 diabetes is a strongly genetic disorder resulting from inadequate compensatory insulin secretion in the face of insulin resistance. The Zucker diabetic fatty (ZDF) rat is a model of type 2 diabetes and, like the human disease, has both insulin resistance (from a mutant leptin receptor causing obesity) and inadequate beta-cell compensation. To test for an independently inherited beta-cell defect, we examined beta-cell function in fetuses of ZDF-lean rats, which have wild-type leptin receptors. beta-Cell number and insulin content do not differ among wild-type, heterozygous, and homozygous ZDF-lean fetuses. However, insulin promoter activity is reduced 30-50% in homozygous ZDF- lean fetal islets, and insulin mRNA levels are similarly reduced by 45%. This is not a generalized defect in gene expression nor an altered transfection efficiency, because the islet amyloid polypeptide promoter and viral promoters are unaffected. Insulin promoter mapping studies suggest that the defect involves the critical A2-C1-E1 region. This study demonstrates that the ZDF rat carries a genetic defect in beta- cell transcription that is inherited independently from the leptin receptor mutation and insulin resistance. The genetic reduction in beta- cell gene transcription in homozygous animals likely contributes to the development of diabetes in the setting of insulin resistance.","author":[{"dropping-particle":"","family":"Griffen","given":"S C","non-dropping-particle":"","parse-names":false,"suffix":""},{"dropping-particle":"","family":"Wang","given":"J","non-dropping-particle":"","parse-names":false,"suffix":""},{"dropping-particle":"","family":"German","given":"M S","non-dropping-particle":"","parse-names":false,"suffix":""}],"container-title":"Diabetes","id":"ITEM-1","issue":"1","issued":{"date-parts":[["2001"]]},"page":"63-68","title":"A genetic defect in beta-cell gene expression segregates independently from the fa locus in the ZDF rat.[In Process Citation]","type":"article-journal","volume":"50"},"uris":["http://www.mendeley.com/documents/?uuid=91f01b95-840f-48f0-b4f9-0c3959a76e96"]}],"mendeley":{"formattedCitation":"[102]","plainTextFormattedCitation":"[102]","previouslyFormattedCitation":"(102)"},"properties":{"noteIndex":0},"schema":"https://github.com/citation-style-language/schema/raw/master/csl-citation.json"}</w:instrText>
            </w:r>
            <w:r w:rsidR="00EB0A53" w:rsidRPr="00FA7B51">
              <w:fldChar w:fldCharType="separate"/>
            </w:r>
            <w:r w:rsidR="003C5910" w:rsidRPr="003C5910">
              <w:rPr>
                <w:noProof/>
              </w:rPr>
              <w:t>[102]</w:t>
            </w:r>
            <w:r w:rsidR="00EB0A53" w:rsidRPr="00FA7B51">
              <w:fldChar w:fldCharType="end"/>
            </w:r>
            <w:r w:rsidR="00EB0A53" w:rsidRPr="00FA7B51">
              <w:t>.</w:t>
            </w:r>
            <w:r w:rsidR="00264118" w:rsidRPr="00FA7B51">
              <w:t xml:space="preserve"> Male ZDF rats develop diabetes even on low-fat diets while females need high-fat diets to do so, the latter being closer to the common human aetiology </w:t>
            </w:r>
            <w:r w:rsidR="00264118" w:rsidRPr="00FA7B51">
              <w:fldChar w:fldCharType="begin" w:fldLock="1"/>
            </w:r>
            <w:r w:rsidR="003C5910">
              <w:instrText>ADDIN CSL_CITATION {"citationItems":[{"id":"ITEM-1","itemData":{"DOI":"S0021915099002658 [pii]","ISBN":"1716273102","ISSN":"0021-9150","PMID":"10657558","abstract":"The obese Zucker diabetic fatty male rat (ZDF/Gmi¿trade mark omitted¿-fa) has become a widely used animal model of NIDDM, in contrast to the obese ZDF females that rarely develop NIDDM. However, preliminary observations suggest that obese ZDF females may become diabetic on high-fat diets. Therefore, we studied the effect of dietary fat on development of NIDDM, dyslipidemia, and alterations in organ-specific serum panels in obese ZDF males and females. Results indicated different effects of dietary fat-content on development of diabetes in males and females. Males, even on low fat-content diets, developed diabetes but the process was accelerated as a function of dietary fat-content, whereas only the highest fat-content diet induced development of NIDDM in obese ZDF females. Additionally, triglyceride/apolipoprotein B ratios demonstrated gender-specific differences in the nature of circulating lipoprotein particles independent of diabetic state with values for females approximately twice those of males indicating more highly triglyceride-enriched lipoprotein particles in females. We conclude that the obese ZDF female rat has the potential to become an important animal model of NIDDM especially in women where few models currently exist.","author":[{"dropping-particle":"","family":"Corsetti","given":"J P","non-dropping-particle":"","parse-names":false,"suffix":""},{"dropping-particle":"","family":"Sparks","given":"J D","non-dropping-particle":"","parse-names":false,"suffix":""},{"dropping-particle":"","family":"Peterson","given":"R G","non-dropping-particle":"","parse-names":false,"suffix":""},{"dropping-particle":"","family":"Smith","given":"R L","non-dropping-particle":"","parse-names":false,"suffix":""},{"dropping-particle":"","family":"Sparks","given":"C E","non-dropping-particle":"","parse-names":false,"suffix":""}],"container-title":"Atherosclerosis","id":"ITEM-1","issue":"2","issued":{"date-parts":[["2000"]]},"page":"231-41","title":"Effect of dietary fat on the development of non-insulin dependent diabetes mellitus in obese Zucker diabetic fatty male and female rats.","type":"article-journal","volume":"148"},"uris":["http://www.mendeley.com/documents/?uuid=0b620e92-e128-46aa-993f-a7d8f23d8c1e"]}],"mendeley":{"formattedCitation":"[12]","plainTextFormattedCitation":"[12]","previouslyFormattedCitation":"(12)"},"properties":{"noteIndex":0},"schema":"https://github.com/citation-style-language/schema/raw/master/csl-citation.json"}</w:instrText>
            </w:r>
            <w:r w:rsidR="00264118" w:rsidRPr="00FA7B51">
              <w:fldChar w:fldCharType="separate"/>
            </w:r>
            <w:r w:rsidR="003C5910" w:rsidRPr="003C5910">
              <w:rPr>
                <w:noProof/>
              </w:rPr>
              <w:t>[12]</w:t>
            </w:r>
            <w:r w:rsidR="00264118" w:rsidRPr="00FA7B51">
              <w:fldChar w:fldCharType="end"/>
            </w:r>
            <w:r w:rsidR="00264118" w:rsidRPr="00FA7B51">
              <w:t xml:space="preserve">. This fact is also in line with the specific female resistance to the development of diabetes seen in humans, due to a possible protective effect of oestrogen on pancreatic beta-cells </w:t>
            </w:r>
            <w:r w:rsidR="00264118" w:rsidRPr="00FA7B51">
              <w:fldChar w:fldCharType="begin" w:fldLock="1"/>
            </w:r>
            <w:r w:rsidR="003C5910">
              <w:instrText>ADDIN CSL_CITATION {"citationItems":[{"id":"ITEM-1","itemData":{"DOI":"10.1210/en.2009-1107","ISSN":"00137227","PMID":"19966178","abstract":"The prevalence of diabetes is lower in premenopausal women, especially diabetic syndromes with insulin deficiency, suggesting that the female hormone 17beta-estradiol protects pancreatic beta-cell function. In classical rodent models of beta-cell failure, 17beta-estradiol at physiological concentrations protects pancreatic beta-cells against lipotoxicity, oxidative stress, and apoptosis. In this review, we integrate evidence showing that estrogens and their receptors have direct effects on islet biology. The estrogen receptor (ER)-alpha, ER beta, and the G-protein coupled ER are present in beta-cells and enhance islet survival. They also improve islet lipid homeostasis and insulin biosynthesis. We also discuss evidence that ERs modulate insulin sensitivity and energy homeostasis, which indirectly alter beta-cell biology in diabetic and obese conditions.","author":[{"dropping-particle":"","family":"Liu","given":"Suhuan","non-dropping-particle":"","parse-names":false,"suffix":""},{"dropping-particle":"","family":"Mauvais-Jarvis","given":"Franck","non-dropping-particle":"","parse-names":false,"suffix":""}],"container-title":"Endocrinology","id":"ITEM-1","issue":"3","issued":{"date-parts":[["2010"]]},"page":"859-864","title":"Minireview: Estrogenic protection of β-cell failure in metabolic diseases","type":"article-journal","volume":"151"},"uris":["http://www.mendeley.com/documents/?uuid=c8c68709-b5bc-4aa8-8a38-d1efe1119b15"]},{"id":"ITEM-2","itemData":{"DOI":"10.1001/archinte.158.6.617","ISSN":"0003-9926","author":[{"dropping-particle":"","family":"Sowers","given":"James R.","non-dropping-particle":"","parse-names":false,"suffix":""},{"dropping-particle":"","family":"C","given":"Albert","non-dropping-particle":"","parse-names":false,"suffix":""},{"dropping-particle":"","family":"RF","given":"Gillum","non-dropping-particle":"","parse-names":false,"suffix":""},{"dropping-particle":"","family":"DJ","given":"Betteridge","non-dropping-particle":"","parse-names":false,"suffix":""},{"dropping-particle":"","family":"JR","given":"Sowers","non-dropping-particle":"","parse-names":false,"suffix":""},{"dropping-particle":"","family":"E","given":"Barrett-Connor","non-dropping-particle":"","parse-names":false,"suffix":""},{"dropping-particle":"","family":"DJ","given":"Lerner","non-dropping-particle":"","parse-names":false,"suffix":""},{"dropping-particle":"","family":"DS","given":"Hanes","non-dropping-particle":"","parse-names":false,"suffix":""},{"dropping-particle":"","family":"K","given":"Anastos","non-dropping-particle":"","parse-names":false,"suffix":""},{"dropping-particle":"","family":"C","given":"Maynard","non-dropping-particle":"","parse-names":false,"suffix":""},{"dropping-particle":"","family":"KM","given":"Bass","non-dropping-particle":"","parse-names":false,"suffix":""},{"dropping-particle":"","family":"JR","given":"Sowers","non-dropping-particle":"","parse-names":false,"suffix":""},{"dropping-particle":"","family":"P","given":"Colburn","non-dropping-particle":"","parse-names":false,"suffix":""},{"dropping-particle":"","family":"KB","given":"Horwitz","non-dropping-particle":"","parse-names":false,"suffix":""},{"dropping-particle":"","family":"F","given":"Zhang","non-dropping-particle":"","parse-names":false,"suffix":""},{"dropping-particle":"","family":"T","given":"Hayashi","non-dropping-particle":"","parse-names":false,"suffix":""},{"dropping-particle":"","family":"KP","given":"Conrad","non-dropping-particle":"","parse-names":false,"suffix":""},{"dropping-particle":"","family":"CP","given":"Weiner","non-dropping-particle":"","parse-names":false,"suffix":""},{"dropping-particle":"","family":"T","given":"Hayashi","non-dropping-particle":"","parse-names":false,"suffix":""},{"dropping-particle":"","family":"JK","given":"Williams","non-dropping-particle":"","parse-names":false,"suffix":""},{"dropping-particle":"","family":"BW","given":"Walsh","non-dropping-particle":"","parse-names":false,"suffix":""},{"dropping-particle":"","family":"MK","given":"Hong","non-dropping-particle":"","parse-names":false,"suffix":""},{"dropping-particle":"","family":"EH","given":"Lieberman","non-dropping-particle":"","parse-names":false,"suffix":""},{"dropping-particle":"","family":"JL","given":"Mehta","non-dropping-particle":"","parse-names":false,"suffix":""},{"dropping-particle":"","family":"JM","given":"Sullivan","non-dropping-particle":"","parse-names":false,"suffix":""},{"dropping-particle":"","family":"MJ","given":"Stampfer","non-dropping-particle":"","parse-names":false,"suffix":""},{"dropping-particle":"","family":"LL","given":"Simpson","non-dropping-particle":"","parse-names":false,"suffix":""},{"dropping-particle":"","family":"A","given":"Orimo","non-dropping-particle":"","parse-names":false,"suffix":""},{"dropping-particle":"","family":"DW","given":"Losordo","non-dropping-particle":"","parse-names":false,"suffix":""},{"dropping-particle":"","family":"R","given":"Knauthe","non-dropping-particle":"","parse-names":false,"suffix":""},{"dropping-particle":"","family":"D","given":"Campisi","non-dropping-particle":"","parse-names":false,"suffix":""},{"dropping-particle":"","family":"AL","given":"Lin","non-dropping-particle":"","parse-names":false,"suffix":""},{"dropping-particle":"","family":"MF","given":"Walsh","non-dropping-particle":"","parse-names":false,"suffix":""},{"dropping-particle":"","family":"CC","given":"Welch","non-dropping-particle":"","parse-names":false,"suffix":""},{"dropping-particle":"","family":"HB","given":"Hubert","non-dropping-particle":"","parse-names":false,"suffix":""},{"dropping-particle":"","family":"DJ","given":"Lerner","non-dropping-particle":"","parse-names":false,"suffix":""},{"dropping-particle":"","family":"L","given":"Lapidus","non-dropping-particle":"","parse-names":false,"suffix":""},{"dropping-particle":"","family":"CE","given":"Lewis","non-dropping-particle":"","parse-names":false,"suffix":""},{"dropping-particle":"","family":"BR","given":"Davis","non-dropping-particle":"","parse-names":false,"suffix":""},{"dropping-particle":"","family":"JME","given":"Walsh","non-dropping-particle":"","parse-names":false,"suffix":""},{"dropping-particle":"","family":"E","given":"Barrett-Connor","non-dropping-particle":"","parse-names":false,"suffix":""},{"dropping-particle":"","family":"MJ","given":"Garcia","non-dropping-particle":"","parse-names":false,"suffix":""},{"dropping-particle":"","family":"E","given":"Barrett-Connor","non-dropping-particle":"","parse-names":false,"suffix":""},{"dropping-particle":"","family":"RJ","given":"Goldberg","non-dropping-particle":"","parse-names":false,"suffix":""},{"dropping-particle":"","family":"G","given":"Darvi","non-dropping-particle":"","parse-names":false,"suffix":""},{"dropping-particle":"","family":"PR","given":"Standley","non-dropping-particle":"","parse-names":false,"suffix":""},{"dropping-particle":"","family":"F","given":"Carmassi","non-dropping-particle":"","parse-names":false,"suffix":""},{"dropping-particle":"","family":"SB","given":"Williams","non-dropping-particle":"","parse-names":false,"suffix":""},{"dropping-particle":"","family":"J","given":"Goodfellow","non-dropping-particle":"","parse-names":false,"suffix":""},{"dropping-particle":"","family":"P","given":"Clarkson","non-dropping-particle":"","parse-names":false,"suffix":""},{"dropping-particle":"","family":"D","given":"Guigliano","non-dropping-particle":"","parse-names":false,"suffix":""},{"dropping-particle":"","family":"RP","given":"Donahue","non-dropping-particle":"","parse-names":false,"suffix":""},{"dropping-particle":"","family":"L","given":"Capron","non-dropping-particle":"","parse-names":false,"suffix":""},{"dropping-particle":"","family":"MJ","given":"Oppenheimer","non-dropping-particle":"","parse-names":false,"suffix":""},{"dropping-particle":"","family":"P","given":"Hamet","non-dropping-particle":"","parse-names":false,"suffix":""},{"dropping-particle":"","family":"JL","given":"Nadler","non-dropping-particle":"","parse-names":false,"suffix":""},{"dropping-particle":"","family":"DB","given":"Jacobs","non-dropping-particle":"","parse-names":false,"suffix":""},{"dropping-particle":"","family":"J","given":"Levy","non-dropping-particle":"","parse-names":false,"suffix":""},{"dropping-particle":"","family":"I","given":"Ford","non-dropping-particle":"","parse-names":false,"suffix":""},{"dropping-particle":"","family":"F","given":"Carmassi","non-dropping-particle":"","parse-names":false,"suffix":""},{"dropping-particle":"","family":"TC","given":"Vukovich","non-dropping-particle":"","parse-names":false,"suffix":""},{"dropping-particle":"","family":"K","given":"Landin","non-dropping-particle":"","parse-names":false,"suffix":""},{"dropping-particle":"","family":"JR","given":"Sowers","non-dropping-particle":"","parse-names":false,"suffix":""},{"dropping-particle":"","family":"LC","given":"Ramirez","non-dropping-particle":"","parse-names":false,"suffix":""},{"dropping-particle":"","family":"R","given":"Bucala","non-dropping-particle":"","parse-names":false,"suffix":""},{"dropping-particle":"","family":"TJ","given":"Lyons","non-dropping-particle":"","parse-names":false,"suffix":""},{"dropping-particle":"","family":"WA","given":"Hsueh","non-dropping-particle":"","parse-names":false,"suffix":""},{"dropping-particle":"","family":"B","given":"Tesfamariam","non-dropping-particle":"","parse-names":false,"suffix":""},{"dropping-particle":"","family":"E","given":"Cagliero","non-dropping-particle":"","parse-names":false,"suffix":""},{"dropping-particle":"","family":"MA","given":"Creager","non-dropping-particle":"","parse-names":false,"suffix":""}],"container-title":"Archives of Internal Medicine","id":"ITEM-2","issue":"6","issued":{"date-parts":[["1998","3","23"]]},"page":"617","publisher":"American Medical Association","title":"Diabetes Mellitus and Cardiovascular Disease in Women","type":"article-journal","volume":"158"},"uris":["http://www.mendeley.com/documents/?uuid=94822335-00e3-32cc-8b15-c167bc0af22d"]}],"mendeley":{"formattedCitation":"[13,14]","plainTextFormattedCitation":"[13,14]","previouslyFormattedCitation":"(13,14)"},"properties":{"noteIndex":0},"schema":"https://github.com/citation-style-language/schema/raw/master/csl-citation.json"}</w:instrText>
            </w:r>
            <w:r w:rsidR="00264118" w:rsidRPr="00FA7B51">
              <w:fldChar w:fldCharType="separate"/>
            </w:r>
            <w:r w:rsidR="003C5910" w:rsidRPr="003C5910">
              <w:rPr>
                <w:noProof/>
              </w:rPr>
              <w:t>[13,14]</w:t>
            </w:r>
            <w:r w:rsidR="00264118" w:rsidRPr="00FA7B51">
              <w:fldChar w:fldCharType="end"/>
            </w:r>
            <w:r w:rsidR="00264118" w:rsidRPr="00FA7B51">
              <w:t>.</w:t>
            </w:r>
          </w:p>
        </w:tc>
        <w:tc>
          <w:tcPr>
            <w:tcW w:w="740" w:type="dxa"/>
            <w:tcBorders>
              <w:top w:val="double" w:sz="4" w:space="0" w:color="auto"/>
              <w:left w:val="double" w:sz="4" w:space="0" w:color="auto"/>
              <w:bottom w:val="double" w:sz="4" w:space="0" w:color="auto"/>
              <w:right w:val="double" w:sz="4" w:space="0" w:color="auto"/>
            </w:tcBorders>
            <w:vAlign w:val="center"/>
          </w:tcPr>
          <w:p w14:paraId="20FD91EA" w14:textId="77777777" w:rsidR="007A3405" w:rsidRPr="00FA7B51" w:rsidRDefault="008B5B27" w:rsidP="00183562">
            <w:pPr>
              <w:contextualSpacing/>
              <w:jc w:val="center"/>
            </w:pPr>
            <w:r>
              <w:t>7</w:t>
            </w:r>
          </w:p>
        </w:tc>
      </w:tr>
    </w:tbl>
    <w:p w14:paraId="5D8A2A26" w14:textId="77777777" w:rsidR="00136A26" w:rsidRPr="00FA7B51" w:rsidRDefault="00136A26"/>
    <w:tbl>
      <w:tblPr>
        <w:tblStyle w:val="TableGrid"/>
        <w:tblW w:w="10792" w:type="dxa"/>
        <w:tblInd w:w="-1168" w:type="dxa"/>
        <w:tblCellMar>
          <w:top w:w="57" w:type="dxa"/>
          <w:bottom w:w="57" w:type="dxa"/>
        </w:tblCellMar>
        <w:tblLook w:val="04A0" w:firstRow="1" w:lastRow="0" w:firstColumn="1" w:lastColumn="0" w:noHBand="0" w:noVBand="1"/>
      </w:tblPr>
      <w:tblGrid>
        <w:gridCol w:w="10052"/>
        <w:gridCol w:w="740"/>
      </w:tblGrid>
      <w:tr w:rsidR="007A3405" w:rsidRPr="00FA7B51" w14:paraId="7A3A8206" w14:textId="77777777" w:rsidTr="00C84653">
        <w:trPr>
          <w:cantSplit/>
        </w:trPr>
        <w:tc>
          <w:tcPr>
            <w:tcW w:w="10792" w:type="dxa"/>
            <w:gridSpan w:val="2"/>
            <w:tcBorders>
              <w:top w:val="double" w:sz="4" w:space="0" w:color="auto"/>
              <w:left w:val="double" w:sz="4" w:space="0" w:color="auto"/>
              <w:bottom w:val="double" w:sz="4" w:space="0" w:color="auto"/>
              <w:right w:val="double" w:sz="4" w:space="0" w:color="auto"/>
            </w:tcBorders>
            <w:shd w:val="clear" w:color="auto" w:fill="auto"/>
            <w:vAlign w:val="center"/>
          </w:tcPr>
          <w:p w14:paraId="187FCF25" w14:textId="77777777" w:rsidR="007A3405" w:rsidRPr="00FA7B51" w:rsidRDefault="007A3405" w:rsidP="00183562">
            <w:pPr>
              <w:contextualSpacing/>
              <w:jc w:val="center"/>
              <w:rPr>
                <w:b/>
              </w:rPr>
            </w:pPr>
            <w:r w:rsidRPr="00FA7B51">
              <w:rPr>
                <w:b/>
              </w:rPr>
              <w:t>6. HISTOLOGICAL VALIDATION</w:t>
            </w:r>
          </w:p>
        </w:tc>
      </w:tr>
      <w:tr w:rsidR="007A3405" w:rsidRPr="00FA7B51" w14:paraId="101C48A9" w14:textId="77777777" w:rsidTr="00A55286">
        <w:trPr>
          <w:cantSplit/>
        </w:trPr>
        <w:tc>
          <w:tcPr>
            <w:tcW w:w="10052" w:type="dxa"/>
            <w:tcBorders>
              <w:top w:val="double" w:sz="4" w:space="0" w:color="auto"/>
              <w:left w:val="double" w:sz="4" w:space="0" w:color="auto"/>
              <w:bottom w:val="double" w:sz="4" w:space="0" w:color="auto"/>
              <w:right w:val="double" w:sz="4" w:space="0" w:color="auto"/>
            </w:tcBorders>
            <w:shd w:val="clear" w:color="auto" w:fill="E7E6E6" w:themeFill="background2"/>
          </w:tcPr>
          <w:p w14:paraId="319B1A3D" w14:textId="77777777" w:rsidR="007A3405" w:rsidRPr="00FA7B51" w:rsidRDefault="00F61B40" w:rsidP="00183562">
            <w:pPr>
              <w:contextualSpacing/>
              <w:jc w:val="both"/>
            </w:pPr>
            <w:r w:rsidRPr="00FA7B51">
              <w:t>6.1 Do the histopathological structures in relevant tissues resemble the ones found in humans?</w:t>
            </w:r>
          </w:p>
        </w:tc>
        <w:tc>
          <w:tcPr>
            <w:tcW w:w="740"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264A6BF4" w14:textId="77777777" w:rsidR="007A3405" w:rsidRPr="00FA7B51" w:rsidRDefault="007A3405" w:rsidP="00183562">
            <w:pPr>
              <w:contextualSpacing/>
              <w:jc w:val="center"/>
            </w:pPr>
            <w:r w:rsidRPr="00FA7B51">
              <w:t>Score</w:t>
            </w:r>
          </w:p>
        </w:tc>
      </w:tr>
      <w:tr w:rsidR="007A3405" w:rsidRPr="00FA7B51" w14:paraId="1DB76FE8" w14:textId="77777777" w:rsidTr="00A55286">
        <w:trPr>
          <w:cantSplit/>
        </w:trPr>
        <w:tc>
          <w:tcPr>
            <w:tcW w:w="10052" w:type="dxa"/>
            <w:tcBorders>
              <w:top w:val="double" w:sz="4" w:space="0" w:color="auto"/>
              <w:left w:val="double" w:sz="4" w:space="0" w:color="auto"/>
              <w:bottom w:val="double" w:sz="4" w:space="0" w:color="auto"/>
              <w:right w:val="double" w:sz="4" w:space="0" w:color="auto"/>
            </w:tcBorders>
            <w:vAlign w:val="center"/>
          </w:tcPr>
          <w:p w14:paraId="281C26C8" w14:textId="77777777" w:rsidR="007234C4" w:rsidRPr="00FA7B51" w:rsidRDefault="007A3405" w:rsidP="00183562">
            <w:pPr>
              <w:contextualSpacing/>
              <w:jc w:val="both"/>
            </w:pPr>
            <w:r w:rsidRPr="00FA7B51">
              <w:t>Yes, partially.</w:t>
            </w:r>
          </w:p>
          <w:p w14:paraId="5B0880A6" w14:textId="77777777" w:rsidR="007234C4" w:rsidRPr="00FA7B51" w:rsidRDefault="007234C4" w:rsidP="00183562">
            <w:pPr>
              <w:contextualSpacing/>
              <w:jc w:val="both"/>
            </w:pPr>
          </w:p>
          <w:p w14:paraId="703C50C5" w14:textId="031E2A49" w:rsidR="00EA42BC" w:rsidRPr="00FA7B51" w:rsidRDefault="00EA42BC" w:rsidP="00183562">
            <w:pPr>
              <w:contextualSpacing/>
              <w:jc w:val="both"/>
            </w:pPr>
            <w:r w:rsidRPr="00FA7B51">
              <w:t xml:space="preserve">There is some evidence of </w:t>
            </w:r>
            <w:r w:rsidRPr="00FA7B51">
              <w:rPr>
                <w:rFonts w:cs="Arial"/>
              </w:rPr>
              <w:t>β-cell mass reduction and pathogenic role of amyloid deposits in human patients, even though conflicting results to these notions are also present</w:t>
            </w:r>
            <w:r w:rsidR="00A72E7F" w:rsidRPr="00FA7B51">
              <w:rPr>
                <w:rFonts w:cs="Arial"/>
              </w:rPr>
              <w:t xml:space="preserve"> </w:t>
            </w:r>
            <w:r w:rsidR="001B5148" w:rsidRPr="00FA7B51">
              <w:rPr>
                <w:rFonts w:cs="Arial"/>
              </w:rPr>
              <w:fldChar w:fldCharType="begin" w:fldLock="1"/>
            </w:r>
            <w:r w:rsidR="003C5910">
              <w:rPr>
                <w:rFonts w:cs="Arial"/>
              </w:rPr>
              <w:instrText>ADDIN CSL_CITATION {"citationItems":[{"id":"ITEM-1","itemData":{"DOI":"10.2337/diabetes.50.2007.S172","ISSN":"0012-1797","PMID":"11272184","abstract":"The exact nature of the beta-cell defect in type 2 diabetic patients is still unclear. beta-Cell mass reduction has been reported but remains controversial. A preliminary study of a large series of patients has demonstrated that in most, the beta-cell defect is not related to a decreased beta-cell mass. Amyloid deposits are observed in the islets of some type 2 diabetic patients but also in normoglycemic subjects. Because it has been claimed that these deposits interfere with beta-cell function, we evaluated in situ the effect of insular amyloid deposits on beta-cell transcription and translation. Pancreases were obtained at autopsy from 28 normoglycemic patients and 41 type 2 diabetic patients. Staining with hemaluneosin and Congo red was used to analyze the general features of the islets and the presence of amyloid deposits, respectively. Immunohistochemistry for proinsulin was performed with an antibody recognizing the junction between B-chain and C-peptide, thus specifically labeling the Golgi area where proinsulin is produced. In seven patients, we evaluated insulin gene transcription by in situ hybridization of proinsulin mRNA combined with Congo red staining, and we evaluated insulin storage by double immunostaining for insulin and amylin. In many type 2 diabetic patients, the islets appeared entirely normal. Amyloid deposits were found in 57% of diabetic subjects and 33% of normoglycemic age-matched control subjects. The percentage of amyloid-infiltrated islets varied from 0.4 to 74%. beta-Cells from amyloid-containing islets still had specific Golgi proinsulin labeling. In obese type 2 diabetic patients, the number of beta-cells with abnormal expression of proinsulin in the whole cytoplasm was significantly higher than in normoglycemic control subjects. Proinsulin mRNA was significantly reduced in islets with amyloid deposits when compared with amyloid-free islets, but the mean reduction did not exceed 16%. Insulin was still present in the beta-cells of amyloid-containing islets, and its amount, estimated by measurement of the insulin-labeling optical density, was not statistically different from that in amyloid-free islets. In conclusion, even in amyloid-containing islets, beta-cells maintain active insulin transcription and translation and normal insulin storage. Taking into account that in most cases only a small proportion of islets are infiltrated by amyloid, the limited reduction in proinsulin mRNA is unlikely to play a major role in the …","author":[{"dropping-particle":"","family":"Sempoux","given":"C","non-dropping-particle":"","parse-names":false,"suffix":""},{"dropping-particle":"","family":"Guiot","given":"Y","non-dropping-particle":"","parse-names":false,"suffix":""},{"dropping-particle":"","family":"Dubois","given":"D","non-dropping-particle":"","parse-names":false,"suffix":""},{"dropping-particle":"","family":"Moulin","given":"P","non-dropping-particle":"","parse-names":false,"suffix":""},{"dropping-particle":"","family":"Rahier","given":"J","non-dropping-particle":"","parse-names":false,"suffix":""}],"container-title":"Diabetes","id":"ITEM-1","issue":"Suppl 1","issued":{"date-parts":[["2001"]]},"page":"S172-S177","title":"Human type 2 diabetes: morphological evidence for abnormal beta-cell function.","type":"article-journal","volume":"50"},"uris":["http://www.mendeley.com/documents/?uuid=710e57a1-586f-3a05-89f7-fa623cee1a5e"]},{"id":"ITEM-2","itemData":{"DOI":"10.2337/db07-1842","ISBN":"0012-1797","ISSN":"00121797","PMID":"18971437","author":[{"dropping-particle":"","family":"Bonner-Weir","given":"Susan","non-dropping-particle":"","parse-names":false,"suffix":""},{"dropping-particle":"","family":"O’Brien","given":"Timothy D.","non-dropping-particle":"","parse-names":false,"suffix":""}],"container-title":"Diabetes","id":"ITEM-2","issue":"11","issued":{"date-parts":[["2008"]]},"page":"2899-2904","title":"Islets in type 2 diabetes: In honor of Dr. Robert C. Turner","type":"article-journal","volume":"57"},"uris":["http://www.mendeley.com/documents/?uuid=586f6409-23a7-460b-ad53-3b5e765ac76d"]},{"id":"ITEM-3","itemData":{"DOI":"10.4161/isl.20477","ISSN":"19382014","PMID":"22847497","abstract":"AIMS/HYPOTHESIS: Islet amyloid polypeptide (IAPP) is a chief constituent of amyloid deposits in pancreatic islets, characteristic histopathology for type 2 diabetes. The goal of this study was to analyze islet cell composition in diabetic islets for the process of transforming water-soluble IAPP in β-cells to water-insoluble amyloid deposits by Immunocytochemical staining using different dilutions of anti-IAPP antibody. IAPP in β-cell granules may initiate β-cell necrosis through apoptosis to form interstitial amyloid deposits in type 2 diabetic islets. RESULTS: Control islets revealed twice as much β-cells as α-cells whereas 15 of 18 type 2 diabetic cases (83%) revealed α- cells as major cells in larger islets. Diabetic islets consisted of more larger islets with more σ-cells than β-cells, which contribute to hyperglucagonemia. In control islets, percentage of IAPP-positive cells against β-cells was 40-50% whereas percentage for type 2 diabetic islets was about 25%. Amyloid deposits in diabetic islets were not readily immunostained for IAPP using 1: 800 diluted antibody, however, 1: 400 and 1: 200 diluted solutions provided stronger immunostaining in early stages of islet amyloidogenesis after treating the deparaffinized sections with formic acid. METHODS: Using commercially available rabbit antihuman IAPP antibody, immunocytochemical staining was performed on 18 cases of pancreatic tissues from type 2 diabetic subjects by systematically immunostaining for insulin, glucagon, somatostatin (SRIF) and IAPP compared with controls. Sizes of islets were measured by 1 cm scale, mounted in 10X eye piece. CONCLUSIONS/INTERPRETATION: α cells were major islet cells in majority of diabetic pancreas (83%) and all diabetic islets contained less IAPP-positive cells than controls, indicating that IAPP deficiency in pancreatic islets is responsible for decreased IAPP in blood. In diabetic islets, water-soluble IAPP disappeared in β-cell granules, which transformed to water-insoluble amyloid deposits. Amyloid deposits were not readily immunostained using IAPP 1: 800 diluted antibody but were stronger immunostained for IAPP in early stages of amyloid deposited islets using less diluted solutions after formic acid treatment. In early islet amyloidogenesis, dying β-cell cytoplasm was adjacently located to fine amyloid fibrils, supporting that IAPP in secretary granules from dying β cells served as nidus for islet β-sheet formation.","author":[{"dropping-particle":"","family":"Tomita","given":"Tatsuo","non-dropping-particle":"","parse-names":false,"suffix":""}],"container-title":"Islets","id":"ITEM-3","issue":"3","issued":{"date-parts":[["2012"]]},"page":"223-232","title":"Islet amyloid polypeptide in pancreatic islets from type 2 diabetic subjects","type":"article-journal","volume":"4"},"uris":["http://www.mendeley.com/documents/?uuid=51362568-27fd-4658-a66d-567039073933"]},{"id":"ITEM-4","itemData":{"DOI":"10.1111/pin.12263","ISSN":"13205463","author":[{"dropping-particle":"","family":"Yagihashi","given":"Soroku","non-dropping-particle":"","parse-names":false,"suffix":""}],"container-title":"Pathology International","id":"ITEM-4","issue":"4","issued":{"date-parts":[["2015","4","1"]]},"page":"157-169","title":"Advances in pathology of diabetes from pancreatic islets to neuropathy - a tribute to Paul Langerhans","type":"article-journal","volume":"65"},"uris":["http://www.mendeley.com/documents/?uuid=7864cd36-5500-37ed-9512-b348453ca3fe"]}],"mendeley":{"formattedCitation":"[107–110]","plainTextFormattedCitation":"[107–110]","previouslyFormattedCitation":"(107–110)"},"properties":{"noteIndex":0},"schema":"https://github.com/citation-style-language/schema/raw/master/csl-citation.json"}</w:instrText>
            </w:r>
            <w:r w:rsidR="001B5148" w:rsidRPr="00FA7B51">
              <w:rPr>
                <w:rFonts w:cs="Arial"/>
              </w:rPr>
              <w:fldChar w:fldCharType="separate"/>
            </w:r>
            <w:r w:rsidR="003C5910" w:rsidRPr="003C5910">
              <w:rPr>
                <w:rFonts w:cs="Arial"/>
                <w:noProof/>
              </w:rPr>
              <w:t>[107–110]</w:t>
            </w:r>
            <w:r w:rsidR="001B5148" w:rsidRPr="00FA7B51">
              <w:rPr>
                <w:rFonts w:cs="Arial"/>
              </w:rPr>
              <w:fldChar w:fldCharType="end"/>
            </w:r>
            <w:r w:rsidRPr="00FA7B51">
              <w:rPr>
                <w:rFonts w:cs="Arial"/>
              </w:rPr>
              <w:t xml:space="preserve">. Nonetheless, they were included </w:t>
            </w:r>
            <w:r w:rsidR="009947AA" w:rsidRPr="00FA7B51">
              <w:rPr>
                <w:rFonts w:cs="Arial"/>
              </w:rPr>
              <w:t>to</w:t>
            </w:r>
            <w:r w:rsidR="00A72E7F" w:rsidRPr="00FA7B51">
              <w:rPr>
                <w:rFonts w:cs="Arial"/>
              </w:rPr>
              <w:t xml:space="preserve"> better characterise the models in this sheet.</w:t>
            </w:r>
            <w:r w:rsidR="001978E3" w:rsidRPr="00FA7B51">
              <w:rPr>
                <w:rFonts w:cs="Arial"/>
              </w:rPr>
              <w:t xml:space="preserve"> The pancreas was</w:t>
            </w:r>
            <w:r w:rsidR="00380925" w:rsidRPr="00FA7B51">
              <w:rPr>
                <w:rFonts w:cs="Arial"/>
              </w:rPr>
              <w:t xml:space="preserve"> the</w:t>
            </w:r>
            <w:r w:rsidR="001978E3" w:rsidRPr="00FA7B51">
              <w:rPr>
                <w:rFonts w:cs="Arial"/>
              </w:rPr>
              <w:t xml:space="preserve"> only tissue selected for the histological validation because it primarily affects the pancreatic islets, </w:t>
            </w:r>
            <w:r w:rsidR="00837FCA">
              <w:rPr>
                <w:rFonts w:cs="Arial"/>
              </w:rPr>
              <w:t xml:space="preserve">in </w:t>
            </w:r>
            <w:r w:rsidR="001978E3" w:rsidRPr="00FA7B51">
              <w:rPr>
                <w:rFonts w:cs="Arial"/>
              </w:rPr>
              <w:t xml:space="preserve">which long-term damage </w:t>
            </w:r>
            <w:r w:rsidR="001978E3" w:rsidRPr="00837FCA">
              <w:rPr>
                <w:rFonts w:cs="Arial"/>
                <w:noProof/>
              </w:rPr>
              <w:t>then</w:t>
            </w:r>
            <w:r w:rsidR="001978E3" w:rsidRPr="00FA7B51">
              <w:rPr>
                <w:rFonts w:cs="Arial"/>
              </w:rPr>
              <w:t xml:space="preserve"> lead</w:t>
            </w:r>
            <w:r w:rsidR="00837FCA">
              <w:rPr>
                <w:rFonts w:cs="Arial"/>
              </w:rPr>
              <w:t>s</w:t>
            </w:r>
            <w:r w:rsidR="001978E3" w:rsidRPr="00FA7B51">
              <w:rPr>
                <w:rFonts w:cs="Arial"/>
              </w:rPr>
              <w:t xml:space="preserve"> to diabetic complications.</w:t>
            </w:r>
          </w:p>
        </w:tc>
        <w:tc>
          <w:tcPr>
            <w:tcW w:w="740" w:type="dxa"/>
            <w:tcBorders>
              <w:top w:val="double" w:sz="4" w:space="0" w:color="auto"/>
              <w:left w:val="double" w:sz="4" w:space="0" w:color="auto"/>
              <w:bottom w:val="double" w:sz="4" w:space="0" w:color="auto"/>
              <w:right w:val="double" w:sz="4" w:space="0" w:color="auto"/>
            </w:tcBorders>
            <w:vAlign w:val="center"/>
          </w:tcPr>
          <w:p w14:paraId="54F3880E" w14:textId="77777777" w:rsidR="007A3405" w:rsidRPr="00FA7B51" w:rsidRDefault="008B5B27" w:rsidP="00183562">
            <w:pPr>
              <w:contextualSpacing/>
              <w:jc w:val="center"/>
            </w:pPr>
            <w:r>
              <w:t>5.5</w:t>
            </w:r>
          </w:p>
        </w:tc>
      </w:tr>
    </w:tbl>
    <w:p w14:paraId="214CE38F" w14:textId="77777777" w:rsidR="00A55286" w:rsidRDefault="00A55286"/>
    <w:p w14:paraId="1DC2BB58" w14:textId="77777777" w:rsidR="00A55286" w:rsidRDefault="00A55286"/>
    <w:p w14:paraId="5299E301" w14:textId="77777777" w:rsidR="00A55286" w:rsidRDefault="00A55286"/>
    <w:tbl>
      <w:tblPr>
        <w:tblStyle w:val="TableGrid"/>
        <w:tblW w:w="10792" w:type="dxa"/>
        <w:tblInd w:w="-1168" w:type="dxa"/>
        <w:tblCellMar>
          <w:top w:w="57" w:type="dxa"/>
          <w:bottom w:w="57" w:type="dxa"/>
        </w:tblCellMar>
        <w:tblLook w:val="04A0" w:firstRow="1" w:lastRow="0" w:firstColumn="1" w:lastColumn="0" w:noHBand="0" w:noVBand="1"/>
      </w:tblPr>
      <w:tblGrid>
        <w:gridCol w:w="10052"/>
        <w:gridCol w:w="740"/>
      </w:tblGrid>
      <w:tr w:rsidR="00D37CBE" w:rsidRPr="00FA7B51" w14:paraId="446EA4CA" w14:textId="77777777" w:rsidTr="00A55286">
        <w:trPr>
          <w:cantSplit/>
        </w:trPr>
        <w:tc>
          <w:tcPr>
            <w:tcW w:w="10052" w:type="dxa"/>
            <w:tcBorders>
              <w:top w:val="double" w:sz="4" w:space="0" w:color="auto"/>
              <w:left w:val="double" w:sz="4" w:space="0" w:color="auto"/>
              <w:bottom w:val="nil"/>
              <w:right w:val="double" w:sz="4" w:space="0" w:color="auto"/>
            </w:tcBorders>
            <w:shd w:val="clear" w:color="auto" w:fill="EDEDED" w:themeFill="accent3" w:themeFillTint="33"/>
            <w:vAlign w:val="center"/>
          </w:tcPr>
          <w:p w14:paraId="74A67481" w14:textId="77777777" w:rsidR="00D37CBE" w:rsidRPr="00FA7B51" w:rsidRDefault="00D37CBE" w:rsidP="00183562">
            <w:pPr>
              <w:contextualSpacing/>
              <w:jc w:val="both"/>
              <w:rPr>
                <w:rFonts w:cs="Arial"/>
              </w:rPr>
            </w:pPr>
            <w:r>
              <w:t>6.1.1 Histopathological features modelled</w:t>
            </w:r>
          </w:p>
        </w:tc>
        <w:tc>
          <w:tcPr>
            <w:tcW w:w="740" w:type="dxa"/>
            <w:tcBorders>
              <w:top w:val="double" w:sz="4" w:space="0" w:color="auto"/>
              <w:left w:val="double" w:sz="4" w:space="0" w:color="auto"/>
              <w:bottom w:val="nil"/>
              <w:right w:val="double" w:sz="4" w:space="0" w:color="auto"/>
            </w:tcBorders>
            <w:shd w:val="clear" w:color="auto" w:fill="EDEDED" w:themeFill="accent3" w:themeFillTint="33"/>
            <w:vAlign w:val="center"/>
          </w:tcPr>
          <w:p w14:paraId="30D05C38" w14:textId="77777777" w:rsidR="00D37CBE" w:rsidRPr="00FA7B51" w:rsidRDefault="00D37CBE" w:rsidP="00183562">
            <w:pPr>
              <w:contextualSpacing/>
              <w:jc w:val="center"/>
            </w:pPr>
          </w:p>
        </w:tc>
      </w:tr>
      <w:tr w:rsidR="005E3533" w:rsidRPr="00FA7B51" w14:paraId="2C91B7EC" w14:textId="77777777" w:rsidTr="00C84653">
        <w:trPr>
          <w:cantSplit/>
        </w:trPr>
        <w:tc>
          <w:tcPr>
            <w:tcW w:w="10052" w:type="dxa"/>
            <w:tcBorders>
              <w:top w:val="nil"/>
              <w:left w:val="double" w:sz="4" w:space="0" w:color="auto"/>
              <w:bottom w:val="nil"/>
              <w:right w:val="double" w:sz="4" w:space="0" w:color="auto"/>
            </w:tcBorders>
            <w:vAlign w:val="center"/>
          </w:tcPr>
          <w:p w14:paraId="63B4A80E" w14:textId="39E5E772" w:rsidR="005E3533" w:rsidRPr="00FA7B51" w:rsidRDefault="00D37CBE" w:rsidP="00183562">
            <w:pPr>
              <w:contextualSpacing/>
              <w:jc w:val="both"/>
            </w:pPr>
            <w:r w:rsidRPr="00FA7B51">
              <w:rPr>
                <w:rFonts w:cs="Arial"/>
              </w:rPr>
              <w:lastRenderedPageBreak/>
              <w:t xml:space="preserve">Β-cell mass: as seen in diabetic patients, the β-cell mass in ZDF rats islets is severely diminished with the development of overt diabetes </w:t>
            </w:r>
            <w:r w:rsidRPr="00FA7B51">
              <w:rPr>
                <w:rFonts w:cs="Arial"/>
              </w:rPr>
              <w:fldChar w:fldCharType="begin" w:fldLock="1"/>
            </w:r>
            <w:r w:rsidR="003C5910">
              <w:rPr>
                <w:rFonts w:cs="Arial"/>
              </w:rPr>
              <w:instrText>ADDIN CSL_CITATION {"citationItems":[{"id":"ITEM-1","itemData":{"author":[{"dropping-particle":"","family":"Finegood","given":"Diane T","non-dropping-particle":"","parse-names":false,"suffix":""},{"dropping-particle":"","family":"Mcarthur","given":"M Dawn","non-dropping-particle":"","parse-names":false,"suffix":""},{"dropping-particle":"","family":"Kojwang","given":"David","non-dropping-particle":"","parse-names":false,"suffix":""},{"dropping-particle":"","family":"Thomas","given":"Marion J","non-dropping-particle":"","parse-names":false,"suffix":""},{"dropping-particle":"","family":"Topp","given":"Brian G","non-dropping-particle":"","parse-names":false,"suffix":""},{"dropping-particle":"","family":"Leonard","given":"Thomas","non-dropping-particle":"","parse-names":false,"suffix":""},{"dropping-particle":"","family":"Buckingham","given":"Robin E","non-dropping-particle":"","parse-names":false,"suffix":""}],"container-title":"Diabetes","id":"ITEM-1","issue":"6","issued":{"date-parts":[["2001"]]},"page":"1021-1029","title":"Beta-cell mass Dynamics in Zucker Diabetic Fatty Rats. Rosiglitazone Prevents the Rise in Net Cell Death","type":"article-journal","volume":"50"},"uris":["http://www.mendeley.com/documents/?uuid=20e426d2-6f63-4642-ba08-86b7b24e1a25"]},{"id":"ITEM-2","itemData":{"DOI":"10.2337/diabetes.47.3.358","ISBN":"0012-1797 (Print)\\r0012-1797 (Linking)","ISSN":"0012-1797","PMID":"9519740","abstract":"To define the mechanisms involved in the evolution of diabetes in the Zucker diabetic fatty (ZDF) rat, beta-cell mass and replication rates were determined by immunochemistry, point-counting morphometry, and 6-h 5-bromo-2'-deoxyuridine (BrdU) incorporation. The beta-cell mass in 5- to 7-week-old prediabetic ZDF rats (4.3 +/- 0.06 mg) was similar to age-matched insulin-resistant Zucker fatty (ZF) rats (3.7 +/- 0.05 mg) and greater than that in Zucker lean control (ZLC) rats (1.9 +/- 0.3, P &lt; 0.05). At 12 weeks (after diabetes onset), beta-cell mass in the ZDF rats (8.1 +/- 1.7 mg) was significantly lower than the ZF rats (15.7 +/- 1.8 mg). The mass in the ZF rats was significantly greater than in the ZLC rats (4.3 +/- 0.8 mg, P &lt; 0.05). The beta-cell proliferation rate (mean of both time points) was significantly greater in the ZDF rats (0.88 +/- 0.1%) compared with the ZF and ZLC rats (0.53 +/- 0.07%, 0.62 +/- 0.07%, respectively, P &lt; 0.05), yet ZDF rats have a lower beta-cell mass than the ZF rats despite a higher proliferative rate. Morphological evidence of neogenesis and apoptosis is evident in the ZF and ZDF rats. In addition, even at 5-7 weeks a modest defect in insulin secretion per beta-cell unit was found by pancreas perfusion. These studies provide evidence that the expansion of beta-cell mass in response to insulin resistance and insulin secretory defects in diabetic ZDF rats is inadequate. This failure of beta-cell mass expansion in the ZDF rat does not appear to be from a reduction in the rate of beta-cell proliferation or neogenesis, suggesting an increased rate of cell death by apoptosis.","author":[{"dropping-particle":"","family":"Pick","given":"A","non-dropping-particle":"","parse-names":false,"suffix":""},{"dropping-particle":"","family":"Clark","given":"J","non-dropping-particle":"","parse-names":false,"suffix":""},{"dropping-particle":"","family":"Kubstrup","given":"C","non-dropping-particle":"","parse-names":false,"suffix":""},{"dropping-particle":"","family":"Levisetti","given":"M","non-dropping-particle":"","parse-names":false,"suffix":""},{"dropping-particle":"","family":"Pugh","given":"W","non-dropping-particle":"","parse-names":false,"suffix":""},{"dropping-particle":"","family":"Bonner-Weir","given":"S","non-dropping-particle":"","parse-names":false,"suffix":""},{"dropping-particle":"","family":"Polonsky","given":"K S","non-dropping-particle":"","parse-names":false,"suffix":""}],"container-title":"Diabetes","id":"ITEM-2","issue":"3","issued":{"date-parts":[["1998"]]},"page":"358-364","title":"Role of apoptosis in failure of beta-cell mass compensation for insulin resistance and beta-cell defects in the male Zucker diabetic fatty rat","type":"article-journal","volume":"47"},"uris":["http://www.mendeley.com/documents/?uuid=ac291bc1-162d-4d0b-875a-6d70f91617bf"]}],"mendeley":{"formattedCitation":"[22,111]","plainTextFormattedCitation":"[22,111]","previouslyFormattedCitation":"(22,111)"},"properties":{"noteIndex":0},"schema":"https://github.com/citation-style-language/schema/raw/master/csl-citation.json"}</w:instrText>
            </w:r>
            <w:r w:rsidRPr="00FA7B51">
              <w:rPr>
                <w:rFonts w:cs="Arial"/>
              </w:rPr>
              <w:fldChar w:fldCharType="separate"/>
            </w:r>
            <w:r w:rsidR="003C5910" w:rsidRPr="003C5910">
              <w:rPr>
                <w:rFonts w:cs="Arial"/>
                <w:noProof/>
              </w:rPr>
              <w:t>[22,111]</w:t>
            </w:r>
            <w:r w:rsidRPr="00FA7B51">
              <w:rPr>
                <w:rFonts w:cs="Arial"/>
              </w:rPr>
              <w:fldChar w:fldCharType="end"/>
            </w:r>
            <w:r w:rsidRPr="00FA7B51">
              <w:rPr>
                <w:rFonts w:cs="Arial"/>
              </w:rPr>
              <w:t>.</w:t>
            </w:r>
          </w:p>
        </w:tc>
        <w:tc>
          <w:tcPr>
            <w:tcW w:w="740" w:type="dxa"/>
            <w:tcBorders>
              <w:top w:val="nil"/>
              <w:left w:val="double" w:sz="4" w:space="0" w:color="auto"/>
              <w:bottom w:val="nil"/>
              <w:right w:val="double" w:sz="4" w:space="0" w:color="auto"/>
            </w:tcBorders>
            <w:vAlign w:val="center"/>
          </w:tcPr>
          <w:p w14:paraId="24A016A7" w14:textId="77777777" w:rsidR="005E3533" w:rsidRPr="00FA7B51" w:rsidRDefault="005E3533" w:rsidP="00183562">
            <w:pPr>
              <w:contextualSpacing/>
              <w:jc w:val="center"/>
            </w:pPr>
          </w:p>
        </w:tc>
      </w:tr>
      <w:tr w:rsidR="00D37CBE" w:rsidRPr="00FA7B51" w14:paraId="057CCBDE" w14:textId="77777777" w:rsidTr="00D37CBE">
        <w:trPr>
          <w:cantSplit/>
        </w:trPr>
        <w:tc>
          <w:tcPr>
            <w:tcW w:w="10052" w:type="dxa"/>
            <w:tcBorders>
              <w:top w:val="nil"/>
              <w:left w:val="double" w:sz="4" w:space="0" w:color="auto"/>
              <w:bottom w:val="nil"/>
              <w:right w:val="double" w:sz="4" w:space="0" w:color="auto"/>
            </w:tcBorders>
            <w:shd w:val="clear" w:color="auto" w:fill="EDEDED" w:themeFill="accent3" w:themeFillTint="33"/>
            <w:vAlign w:val="center"/>
          </w:tcPr>
          <w:p w14:paraId="6D499580" w14:textId="77777777" w:rsidR="00D37CBE" w:rsidRPr="00FA7B51" w:rsidRDefault="00D37CBE" w:rsidP="00D37CBE">
            <w:pPr>
              <w:contextualSpacing/>
              <w:jc w:val="both"/>
            </w:pPr>
            <w:r>
              <w:t>6.1.2 Histopathological features partially modelled</w:t>
            </w:r>
          </w:p>
        </w:tc>
        <w:tc>
          <w:tcPr>
            <w:tcW w:w="740" w:type="dxa"/>
            <w:tcBorders>
              <w:top w:val="nil"/>
              <w:left w:val="double" w:sz="4" w:space="0" w:color="auto"/>
              <w:bottom w:val="nil"/>
              <w:right w:val="double" w:sz="4" w:space="0" w:color="auto"/>
            </w:tcBorders>
            <w:shd w:val="clear" w:color="auto" w:fill="EDEDED" w:themeFill="accent3" w:themeFillTint="33"/>
            <w:vAlign w:val="center"/>
          </w:tcPr>
          <w:p w14:paraId="3AF93541" w14:textId="77777777" w:rsidR="00D37CBE" w:rsidRPr="00FA7B51" w:rsidRDefault="00D37CBE" w:rsidP="00D37CBE">
            <w:pPr>
              <w:contextualSpacing/>
              <w:jc w:val="center"/>
            </w:pPr>
          </w:p>
        </w:tc>
      </w:tr>
      <w:tr w:rsidR="00D37CBE" w:rsidRPr="00FA7B51" w14:paraId="283F73CE" w14:textId="77777777" w:rsidTr="00A72E7F">
        <w:trPr>
          <w:cantSplit/>
        </w:trPr>
        <w:tc>
          <w:tcPr>
            <w:tcW w:w="10052" w:type="dxa"/>
            <w:tcBorders>
              <w:top w:val="nil"/>
              <w:left w:val="double" w:sz="4" w:space="0" w:color="auto"/>
              <w:bottom w:val="nil"/>
              <w:right w:val="double" w:sz="4" w:space="0" w:color="auto"/>
            </w:tcBorders>
            <w:vAlign w:val="center"/>
          </w:tcPr>
          <w:p w14:paraId="1FA5C18B" w14:textId="4F32D82F" w:rsidR="00D37CBE" w:rsidRPr="00FA7B51" w:rsidRDefault="00D37CBE" w:rsidP="00D37CBE">
            <w:pPr>
              <w:contextualSpacing/>
              <w:jc w:val="both"/>
              <w:rPr>
                <w:rFonts w:cs="Arial"/>
              </w:rPr>
            </w:pPr>
            <w:r w:rsidRPr="00FA7B51">
              <w:rPr>
                <w:rFonts w:cs="Arial"/>
              </w:rPr>
              <w:t xml:space="preserve">Islet morphology: islets become irregularly delineated with the advancement of diabetes, also increasing in size and presenting vacuolations between the mantles. Even though the basic morphology is different than the human pancreas, the presence of fibrosis and fat infiltration is similar. Vacuolations commonly present in ZDF rat pancreas tissue are present in humans only due to tissue processing errors </w:t>
            </w:r>
            <w:r w:rsidRPr="00FA7B51">
              <w:rPr>
                <w:rFonts w:cs="Arial"/>
              </w:rPr>
              <w:fldChar w:fldCharType="begin" w:fldLock="1"/>
            </w:r>
            <w:r w:rsidR="003C5910">
              <w:rPr>
                <w:rFonts w:cs="Arial"/>
              </w:rPr>
              <w:instrText>ADDIN CSL_CITATION {"citationItems":[{"id":"ITEM-1","itemData":{"DOI":"10.2337/diabetes.47.3.358","ISBN":"0012-1797 (Print)\\r0012-1797 (Linking)","ISSN":"0012-1797","PMID":"9519740","abstract":"To define the mechanisms involved in the evolution of diabetes in the Zucker diabetic fatty (ZDF) rat, beta-cell mass and replication rates were determined by immunochemistry, point-counting morphometry, and 6-h 5-bromo-2'-deoxyuridine (BrdU) incorporation. The beta-cell mass in 5- to 7-week-old prediabetic ZDF rats (4.3 +/- 0.06 mg) was similar to age-matched insulin-resistant Zucker fatty (ZF) rats (3.7 +/- 0.05 mg) and greater than that in Zucker lean control (ZLC) rats (1.9 +/- 0.3, P &lt; 0.05). At 12 weeks (after diabetes onset), beta-cell mass in the ZDF rats (8.1 +/- 1.7 mg) was significantly lower than the ZF rats (15.7 +/- 1.8 mg). The mass in the ZF rats was significantly greater than in the ZLC rats (4.3 +/- 0.8 mg, P &lt; 0.05). The beta-cell proliferation rate (mean of both time points) was significantly greater in the ZDF rats (0.88 +/- 0.1%) compared with the ZF and ZLC rats (0.53 +/- 0.07%, 0.62 +/- 0.07%, respectively, P &lt; 0.05), yet ZDF rats have a lower beta-cell mass than the ZF rats despite a higher proliferative rate. Morphological evidence of neogenesis and apoptosis is evident in the ZF and ZDF rats. In addition, even at 5-7 weeks a modest defect in insulin secretion per beta-cell unit was found by pancreas perfusion. These studies provide evidence that the expansion of beta-cell mass in response to insulin resistance and insulin secretory defects in diabetic ZDF rats is inadequate. This failure of beta-cell mass expansion in the ZDF rat does not appear to be from a reduction in the rate of beta-cell proliferation or neogenesis, suggesting an increased rate of cell death by apoptosis.","author":[{"dropping-particle":"","family":"Pick","given":"A","non-dropping-particle":"","parse-names":false,"suffix":""},{"dropping-particle":"","family":"Clark","given":"J","non-dropping-particle":"","parse-names":false,"suffix":""},{"dropping-particle":"","family":"Kubstrup","given":"C","non-dropping-particle":"","parse-names":false,"suffix":""},{"dropping-particle":"","family":"Levisetti","given":"M","non-dropping-particle":"","parse-names":false,"suffix":""},{"dropping-particle":"","family":"Pugh","given":"W","non-dropping-particle":"","parse-names":false,"suffix":""},{"dropping-particle":"","family":"Bonner-Weir","given":"S","non-dropping-particle":"","parse-names":false,"suffix":""},{"dropping-particle":"","family":"Polonsky","given":"K S","non-dropping-particle":"","parse-names":false,"suffix":""}],"container-title":"Diabetes","id":"ITEM-1","issue":"3","issued":{"date-parts":[["1998"]]},"page":"358-364","title":"Role of apoptosis in failure of beta-cell mass compensation for insulin resistance and beta-cell defects in the male Zucker diabetic fatty rat","type":"article-journal","volume":"47"},"uris":["http://www.mendeley.com/documents/?uuid=ac291bc1-162d-4d0b-875a-6d70f91617bf"]},{"id":"ITEM-2","itemData":{"DOI":"10.1530/JOE-12-0456","ISSN":"00220795","PMID":"23092878","abstract":"Type 2 diabetes is characterized by impaired insulin secretion from pancreatic β-cells. Quantification of the islet area in addition to the insulin-positive area is important for detailed understanding of pancreatic islet histopathology. Here we show computerized automatic recognition of the islets of Langerhans as a novel high-throughput method to quantify islet histopathology. We utilized state-of-the-art tissue pattern recognition software to enable automatic recognition of islets, eliminating the need to laboriously trace islet borders by hand. After training by a histologist, the software successfully recognized even irregularly shaped islets with depleted insulin immunostaining, which were quite difficult to automatically recognize. The results from automated image analysis were highly correlated with those from manual image analysis. To establish whether this automated, rapid, and objective determination of islet area will facilitate studies of islet histopathology, we showed the beneficial effect of chronic exendin-4, a glucagon-like peptide-1 analog, treatment on islet histopathology in Zucker diabetic fatty (ZDF) rats. Automated image analysis provided qualitative and quantitative evidence that exendin-4 treatment ameliorated the loss of pancreatic insulin content and gave rise to islet hypertrophy. We also showed that glucagon-positive α-cell area was decreased significantly in ZDF rat islets with disorganized structure. This study is the first to demonstrate the utility of automatic quantification of digital images to study pancreatic islet histopathology. The proposed method will facilitate evaluations in preclinical drug efficacy studies as well as elucidation of the pathophysiology of diabetes.","author":[{"dropping-particle":"","family":"Kakimoto","given":"Tetsuhiro","non-dropping-particle":"","parse-names":false,"suffix":""},{"dropping-particle":"","family":"Kimata","given":"Hirotaka","non-dropping-particle":"","parse-names":false,"suffix":""},{"dropping-particle":"","family":"Iwasaki","given":"Satoshi","non-dropping-particle":"","parse-names":false,"suffix":""},{"dropping-particle":"","family":"Fukunari","given":"Atsushi","non-dropping-particle":"","parse-names":false,"suffix":""},{"dropping-particle":"","family":"Utsumi","given":"Hiroyuki","non-dropping-particle":"","parse-names":false,"suffix":""}],"container-title":"Journal of Endocrinology","id":"ITEM-2","issue":"1","issued":{"date-parts":[["2013"]]},"page":"13-20","title":"Automated recognition and quantification of pancreatic islets in Zucker diabetic fatty rats treated with exendin-4","type":"article-journal","volume":"216"},"uris":["http://www.mendeley.com/documents/?uuid=240aec3c-5c48-4bdf-8da5-dfe95045b2e4"]},{"id":"ITEM-3","itemData":{"DOI":"10.1177/0192623312460923","ISBN":"1533-1601 (Electronic)\\r0192-6233 (Linking)","ISSN":"1533-1601","PMID":"23047688","abstract":"Islets of Langerhans represent a heterogeneous population in insulin resistant and diabetic animals and humans as histological appearances and function vary substantially. Mathematical representation that reflects this morphological diversity will assist in assessment of degeneration and regeneration, enabling comparisons between species, strains, and experimental investigations. Our investigative approach used a model of islet degeneration in diabetic male obese Zucker Diabetic Fatty (ZDF) rats and evaluated its prevention using rosiglitazone treatment. Immunohistochemical staining (insulin and collagens I/III) with automated image analysis reliably measured numbers, area, clustering, and staining intensity of β-cells and degree of islet fibrosis. Finite mixture mathematical modeling for the joint probability distribution of seven islet parameters to represent islet numerical data variation provided an automatic procedure for islet category allocations as normal or abnormal. Allocations for obese ZDF controls and rosiglitazone-treated animals were significantly different, with no significant difference between the latter and lean ZDF controls, indicative of differences within islet populations of individual animals, between lean and obese rat strains and following drug treatment. Islet morphology showed clear association with mathematical characterization. Information on islet morphology obtained by histopathological assessment of single pancreatic tissue sections was confirmed by this method showing drug-induced retardation of islet of Langerhans degeneration.","author":[{"dropping-particle":"","family":"Jones","given":"Huw B","non-dropping-particle":"","parse-names":false,"suffix":""},{"dropping-particle":"","family":"Bigley","given":"Alison L","non-dropping-particle":"","parse-names":false,"suffix":""},{"dropping-particle":"","family":"Pemberton","given":"John","non-dropping-particle":"","parse-names":false,"suffix":""},{"dropping-particle":"","family":"Randall","given":"Kevin J","non-dropping-particle":"","parse-names":false,"suffix":""}],"container-title":"Toxicologic pathology","id":"ITEM-3","issue":"3","issued":{"date-parts":[["2013"]]},"page":"425-44","title":"Quantitative histopathological assessment of retardation of islets of langerhans degeneration in rosiglitazone-dosed obese ZDF rats using combined insulin and collagens (I and III) immunohistochemistry with automated image analysis and statistical modelin","type":"article-journal","volume":"41"},"uris":["http://www.mendeley.com/documents/?uuid=f0d21a04-34a1-483e-8f01-b6d50caf9021"]},{"id":"ITEM-4","itemData":{"DOI":"10.1055/s-2001-16347","ISSN":"0947-7349","PMID":"11507651","abstract":"Thus far, histopathological changes in the pancreatic islets of Zucker Diabetic Fatty (ZDF) rats, an animal model of type 2 diabetes mellitus (or non-insulin-dependent diabetes mellitus), have only been studied in male rats and in 18-weeks old rats or younger. In this study, we have examined in both male and female ZDF rats the histopathological changes longitudinally, from 6 to 32 weeks of age. We studied islet architecture and cellular distribution of the various islet hormones both in ZDF and control rats. In the ZDF rats, aging was initially associated with an enlargement of the islets. From 18 weeks onwards, no further enlargement was noted but islet boundaries became increasingly irregular, leading to the appearance of projections of endocrine cells into the surrounding exocrine tissue. At the islet boundaries as well as within the islets progressive fibrosis was observed with increasing amounts of collagen and reticular fibers. In the islets, staining intensity of both insulin and islet amyloid polypeptide (IAPP) increased slightly till 10 weeks of age and thereafter decreased rapidly. In contrast, the staining intensities of glucagon, somatostatin, and pancreatic polypeptide (PP) did not change. Even at the age of 32 weeks, just the beta-cells and not the other endocrine islet cells appear to be affected. In control rats, aging evoked only minor changes. Thus, we observed that during prolonged development of diabetes mellitus in both male and female ZDF rats histopathological changes in the pancreatic islets became progressively more severe, eventually leading to disintegration of the islets.","author":[{"dropping-particle":"","family":"Janssen","given":"S W","non-dropping-particle":"","parse-names":false,"suffix":""},{"dropping-particle":"","family":"Hermus","given":"A R","non-dropping-particle":"","parse-names":false,"suffix":""},{"dropping-particle":"","family":"Lange","given":"W P","non-dropping-particle":"","parse-names":false,"suffix":""},{"dropping-particle":"","family":"Knijnenburg","given":"Q","non-dropping-particle":"","parse-names":false,"suffix":""},{"dropping-particle":"","family":"Laak","given":"J A","non-dropping-particle":"van der","parse-names":false,"suffix":""},{"dropping-particle":"","family":"Sweep","given":"C G","non-dropping-particle":"","parse-names":false,"suffix":""},{"dropping-particle":"","family":"Martens","given":"G J","non-dropping-particle":"","parse-names":false,"suffix":""},{"dropping-particle":"","family":"Verhofstad","given":"A A","non-dropping-particle":"","parse-names":false,"suffix":""}],"container-title":"Experimental and Clinical Endocrinology &amp; Diabetes","id":"ITEM-4","issue":"5","issued":{"date-parts":[["2001"]]},"page":"273-82","title":"Progressive histopathological changes in pancreatic islets of Zucker Diabetic Fatty rats.","type":"article-journal","volume":"109"},"uris":["http://www.mendeley.com/documents/?uuid=f7a7778c-7ec5-499c-8b87-8210785eb30b"]},{"id":"ITEM-5","itemData":{"DOI":"10.2337/db07-1842","ISBN":"0012-1797","ISSN":"00121797","PMID":"18971437","author":[{"dropping-particle":"","family":"Bonner-Weir","given":"Susan","non-dropping-particle":"","parse-names":false,"suffix":""},{"dropping-particle":"","family":"O’Brien","given":"Timothy D.","non-dropping-particle":"","parse-names":false,"suffix":""}],"container-title":"Diabetes","id":"ITEM-5","issue":"11","issued":{"date-parts":[["2008"]]},"page":"2899-2904","title":"Islets in type 2 diabetes: In honor of Dr. Robert C. Turner","type":"article-journal","volume":"57"},"uris":["http://www.mendeley.com/documents/?uuid=586f6409-23a7-460b-ad53-3b5e765ac76d"]},{"id":"ITEM-6","itemData":{"DOI":"10.1111/j.1469-7580.2010.01285.x","ISBN":"1469-7580 (Electronic)\\r0021-8782 (Linking)","ISSN":"00218782","PMID":"20807269","abstract":"The present study was initiated to improve our understanding of pancreatic beta-cell dynamics in male Zucker Diabetic Fatty (ZDF) rats and hence provide a framework for future diabetes studies in this animal model. Male ZDF rats from 6, 8, 10, 12, 14, 16, 20 and 26 weeks of age were subjected to an oral glucose tolerance test (OGTT). The animals were then euthanized and pancreases were removed for morphometric analyses of pancreatic beta-cell mass. As evident by a marked fourfold increase in insulin secretion, insulin resistance developed rapidly from 6 to 8 weeks of age. Simultaneously, the pancreatic beta-cell mass expanded from 6.17 ± 0.41 mg at 6 weeks of age, reaching a maximum of 16.5 ± 2.5 mg at 16 weeks of age, at which time pancreatic beta-cell mass gradually declined. The corresponding changes in glucose/insulin homeostasis were analysed using a standard insulin sensitivity index (ISI), an area under the curve (AUC) glucose-insulin index, or simple semi-fasted glucose levels. The study demonstrated that male ZDF rats underwent rapid changes in pancreatic beta-cell mass from the onset of insulin resistance to frank diabetes coupled directly to marked alterations in glucose/insulin homeostasis. The study underscores the need for a critical co-examination of glucose homeostatic parameters in studies investigating the effects of novel anti-diabetic compounds on pancreatic beta-cell mass in the male ZDF rat. A simple assessment of fasting glucose levels coupled with information about age can provide a correct indication of the actual pancreatic beta-cell mass and the physiological state of the animal.","author":[{"dropping-particle":"","family":"Paulsen","given":"Sarah Juel","non-dropping-particle":"","parse-names":false,"suffix":""},{"dropping-particle":"","family":"Vrang","given":"Niels","non-dropping-particle":"","parse-names":false,"suffix":""},{"dropping-particle":"","family":"Larsen","given":"Leif Kongskov","non-dropping-particle":"","parse-names":false,"suffix":""},{"dropping-particle":"","family":"Larsen","given":"Philip Just","non-dropping-particle":"","parse-names":false,"suffix":""},{"dropping-particle":"","family":"Jelsing","given":"Jacob","non-dropping-particle":"","parse-names":false,"suffix":""}],"container-title":"Journal of Anatomy","id":"ITEM-6","issue":"5","issued":{"date-parts":[["2010"]]},"page":"624-630","title":"Stereological assessment of pancreatic beta-cell mass development in male Zucker Diabetic Fatty (ZDF) rats: Correlation with pancreatic beta-cell function","type":"article-journal","volume":"217"},"uris":["http://www.mendeley.com/documents/?uuid=fc61ba81-4c6b-4a79-a82c-0942523fe4da"]}],"mendeley":{"formattedCitation":"[18,22,108,112–114]","plainTextFormattedCitation":"[18,22,108,112–114]","previouslyFormattedCitation":"(18,22,108,112–114)"},"properties":{"noteIndex":0},"schema":"https://github.com/citation-style-language/schema/raw/master/csl-citation.json"}</w:instrText>
            </w:r>
            <w:r w:rsidRPr="00FA7B51">
              <w:rPr>
                <w:rFonts w:cs="Arial"/>
              </w:rPr>
              <w:fldChar w:fldCharType="separate"/>
            </w:r>
            <w:r w:rsidR="003C5910" w:rsidRPr="003C5910">
              <w:rPr>
                <w:rFonts w:cs="Arial"/>
                <w:noProof/>
              </w:rPr>
              <w:t>[18,22,108,112–114]</w:t>
            </w:r>
            <w:r w:rsidRPr="00FA7B51">
              <w:rPr>
                <w:rFonts w:cs="Arial"/>
              </w:rPr>
              <w:fldChar w:fldCharType="end"/>
            </w:r>
            <w:r w:rsidRPr="00FA7B51">
              <w:rPr>
                <w:rFonts w:cs="Arial"/>
              </w:rPr>
              <w:t>.</w:t>
            </w:r>
          </w:p>
        </w:tc>
        <w:tc>
          <w:tcPr>
            <w:tcW w:w="740" w:type="dxa"/>
            <w:tcBorders>
              <w:top w:val="nil"/>
              <w:left w:val="double" w:sz="4" w:space="0" w:color="auto"/>
              <w:bottom w:val="nil"/>
              <w:right w:val="double" w:sz="4" w:space="0" w:color="auto"/>
            </w:tcBorders>
            <w:vAlign w:val="center"/>
          </w:tcPr>
          <w:p w14:paraId="34FEA652" w14:textId="77777777" w:rsidR="00D37CBE" w:rsidRPr="00FA7B51" w:rsidRDefault="00D37CBE" w:rsidP="00D37CBE">
            <w:pPr>
              <w:contextualSpacing/>
              <w:jc w:val="center"/>
            </w:pPr>
          </w:p>
        </w:tc>
      </w:tr>
      <w:tr w:rsidR="00D37CBE" w:rsidRPr="00FA7B51" w14:paraId="438851A0" w14:textId="77777777" w:rsidTr="00D37CBE">
        <w:trPr>
          <w:cantSplit/>
        </w:trPr>
        <w:tc>
          <w:tcPr>
            <w:tcW w:w="10052" w:type="dxa"/>
            <w:tcBorders>
              <w:top w:val="nil"/>
              <w:left w:val="double" w:sz="4" w:space="0" w:color="auto"/>
              <w:bottom w:val="nil"/>
              <w:right w:val="double" w:sz="4" w:space="0" w:color="auto"/>
            </w:tcBorders>
            <w:shd w:val="clear" w:color="auto" w:fill="EDEDED" w:themeFill="accent3" w:themeFillTint="33"/>
            <w:vAlign w:val="center"/>
          </w:tcPr>
          <w:p w14:paraId="254A5B69" w14:textId="77777777" w:rsidR="00D37CBE" w:rsidRPr="00FA7B51" w:rsidRDefault="00D37CBE" w:rsidP="00D37CBE">
            <w:pPr>
              <w:contextualSpacing/>
              <w:jc w:val="both"/>
            </w:pPr>
            <w:r>
              <w:t>6.1.3 Histopathological features not modelled</w:t>
            </w:r>
          </w:p>
        </w:tc>
        <w:tc>
          <w:tcPr>
            <w:tcW w:w="740" w:type="dxa"/>
            <w:tcBorders>
              <w:top w:val="nil"/>
              <w:left w:val="double" w:sz="4" w:space="0" w:color="auto"/>
              <w:bottom w:val="nil"/>
              <w:right w:val="double" w:sz="4" w:space="0" w:color="auto"/>
            </w:tcBorders>
            <w:shd w:val="clear" w:color="auto" w:fill="EDEDED" w:themeFill="accent3" w:themeFillTint="33"/>
            <w:vAlign w:val="center"/>
          </w:tcPr>
          <w:p w14:paraId="30A1A01D" w14:textId="77777777" w:rsidR="00D37CBE" w:rsidRPr="00FA7B51" w:rsidRDefault="00D37CBE" w:rsidP="00D37CBE">
            <w:pPr>
              <w:contextualSpacing/>
              <w:jc w:val="center"/>
            </w:pPr>
          </w:p>
        </w:tc>
      </w:tr>
      <w:tr w:rsidR="00D37CBE" w:rsidRPr="00FA7B51" w14:paraId="6C56B572" w14:textId="77777777" w:rsidTr="00A72E7F">
        <w:trPr>
          <w:cantSplit/>
        </w:trPr>
        <w:tc>
          <w:tcPr>
            <w:tcW w:w="10052" w:type="dxa"/>
            <w:tcBorders>
              <w:top w:val="nil"/>
              <w:left w:val="double" w:sz="4" w:space="0" w:color="auto"/>
              <w:bottom w:val="double" w:sz="4" w:space="0" w:color="auto"/>
              <w:right w:val="double" w:sz="4" w:space="0" w:color="auto"/>
            </w:tcBorders>
            <w:vAlign w:val="center"/>
          </w:tcPr>
          <w:p w14:paraId="5FB03FD7" w14:textId="7AE265B4" w:rsidR="00D37CBE" w:rsidRPr="00FA7B51" w:rsidRDefault="00D37CBE" w:rsidP="00D37CBE">
            <w:pPr>
              <w:contextualSpacing/>
              <w:jc w:val="both"/>
              <w:rPr>
                <w:rFonts w:cs="Arial"/>
              </w:rPr>
            </w:pPr>
            <w:r w:rsidRPr="00FA7B51">
              <w:t xml:space="preserve">Amyloidosis: although there is evidence of hypersecretion of islet amyloid polypeptide (IAPP) or amylin in ZDF rats’ pancreas, there is no report of formation of the characteristic amyloid plaques as seen in humans </w:t>
            </w:r>
            <w:r w:rsidRPr="00FA7B51">
              <w:fldChar w:fldCharType="begin" w:fldLock="1"/>
            </w:r>
            <w:r w:rsidR="003C5910">
              <w:instrText>ADDIN CSL_CITATION {"citationItems":[{"id":"ITEM-1","itemData":{"DOI":"10.1016/0026-0495(93)90227-F","author":[{"dropping-particle":"","family":"Inoue","given":"Kaoru","non-dropping-particle":"","parse-names":false,"suffix":""},{"dropping-particle":"","family":"Hiramatsu","given":"Shinsuke","non-dropping-particle":"","parse-names":false,"suffix":""},{"dropping-particle":"","family":"Hisatomi","given":"Akitaka","non-dropping-particle":"","parse-names":false,"suffix":""},{"dropping-particle":"","family":"Umeda","given":"Fumio","non-dropping-particle":"","parse-names":false,"suffix":""},{"dropping-particle":"","family":"Nawata","given":"Hajime","non-dropping-particle":"","parse-names":false,"suffix":""}],"container-title":"Metabolism","id":"ITEM-1","issue":"5","issued":{"date-parts":[["1993","5"]]},"page":"654-658","title":"Hypersecretion of amylin from the perfused pancreas of genetically obese (fa/fa) rats and its alteration with aging","type":"article-journal","volume":"42"},"uris":["http://www.mendeley.com/documents/?uuid=bb5f2089-84b9-3b53-a50f-477afecd629f"]},{"id":"ITEM-2","itemData":{"DOI":"10.1055/s-2001-16347","ISSN":"0947-7349","PMID":"11507651","abstract":"Thus far, histopathological changes in the pancreatic islets of Zucker Diabetic Fatty (ZDF) rats, an animal model of type 2 diabetes mellitus (or non-insulin-dependent diabetes mellitus), have only been studied in male rats and in 18-weeks old rats or younger. In this study, we have examined in both male and female ZDF rats the histopathological changes longitudinally, from 6 to 32 weeks of age. We studied islet architecture and cellular distribution of the various islet hormones both in ZDF and control rats. In the ZDF rats, aging was initially associated with an enlargement of the islets. From 18 weeks onwards, no further enlargement was noted but islet boundaries became increasingly irregular, leading to the appearance of projections of endocrine cells into the surrounding exocrine tissue. At the islet boundaries as well as within the islets progressive fibrosis was observed with increasing amounts of collagen and reticular fibers. In the islets, staining intensity of both insulin and islet amyloid polypeptide (IAPP) increased slightly till 10 weeks of age and thereafter decreased rapidly. In contrast, the staining intensities of glucagon, somatostatin, and pancreatic polypeptide (PP) did not change. Even at the age of 32 weeks, just the beta-cells and not the other endocrine islet cells appear to be affected. In control rats, aging evoked only minor changes. Thus, we observed that during prolonged development of diabetes mellitus in both male and female ZDF rats histopathological changes in the pancreatic islets became progressively more severe, eventually leading to disintegration of the islets.","author":[{"dropping-particle":"","family":"Janssen","given":"S W","non-dropping-particle":"","parse-names":false,"suffix":""},{"dropping-particle":"","family":"Hermus","given":"A R","non-dropping-particle":"","parse-names":false,"suffix":""},{"dropping-particle":"","family":"Lange","given":"W P","non-dropping-particle":"","parse-names":false,"suffix":""},{"dropping-particle":"","family":"Knijnenburg","given":"Q","non-dropping-particle":"","parse-names":false,"suffix":""},{"dropping-particle":"","family":"Laak","given":"J A","non-dropping-particle":"van der","parse-names":false,"suffix":""},{"dropping-particle":"","family":"Sweep","given":"C G","non-dropping-particle":"","parse-names":false,"suffix":""},{"dropping-particle":"","family":"Martens","given":"G J","non-dropping-particle":"","parse-names":false,"suffix":""},{"dropping-particle":"","family":"Verhofstad","given":"A A","non-dropping-particle":"","parse-names":false,"suffix":""}],"container-title":"Experimental and Clinical Endocrinology &amp; Diabetes","id":"ITEM-2","issue":"5","issued":{"date-parts":[["2001"]]},"page":"273-82","title":"Progressive histopathological changes in pancreatic islets of Zucker Diabetic Fatty rats.","type":"article-journal","volume":"109"},"uris":["http://www.mendeley.com/documents/?uuid=f7a7778c-7ec5-499c-8b87-8210785eb30b"]},{"id":"ITEM-3","itemData":{"PMID":"22072245","abstract":"CONTEXT: The global prevalence of diabetes mellitus, and in particular type 2 diabetes mellitus is increasing at an alarming rate. Risk factors for development of diabetes include obesity and advancing age. OBJECTIVES: The distribution of insulin, glucagon, somatostatin and pancreatic polypeptide in the pancreatic islets has been investigated in young and elderly type 2 Zucker diabetic fatty (ZDF) rats and age-matched Zucker lean (ZL) controls. METHODS: Experiments were performed in male animals aged either 9-13 weeks or 30-34 weeks. Immunohistochemistry was used to label insulin, glucagon, somatostatin and pancreatic polypeptide in islet cells. RESULTS: The percentage of insulin-positive cells was unaltered in young but decreased in elderly ZDF (35.5 +/- 2.5%) rats compared to ZL controls (57.9 +/- 1.8%). The percentage of glucagon-positive cells was increased in young ZDF (58.7 +/- 3.4%) compared to ZL controls (23.4 +/- 2.1%). However, in elderly rats the percentage of glucagon-positive cells declined in ZDF rats and was no longer different from ZL controls. The percentage of somatostatin-positive cells was unaltered in young and elderly ZDF rats compared to ZL controls. The percentage of pancreatic polypeptide-positive cells was unaltered in young but increased in elderly ZDF (22.0 +/- 2.5%) rats compared to ZL controls (13.8 +/- 1.8%). CONCLUSIONS: The distribution of pancreatic hormones is altered to varying extents in the ZDF rat and during the normal aging process","author":[{"dropping-particle":"","family":"Howarth","given":"F C","non-dropping-particle":"","parse-names":false,"suffix":""},{"dropping-particle":"","family":"Kitbi","given":"M K","non-dropping-particle":"Al","parse-names":false,"suffix":""},{"dropping-particle":"","family":"Hameed","given":"R S","non-dropping-particle":"","parse-names":false,"suffix":""},{"dropping-particle":"","family":"Adeghate","given":"E","non-dropping-particle":"","parse-names":false,"suffix":""}],"container-title":"Journal of the Pancreas","id":"ITEM-3","issue":"6","issued":{"date-parts":[["2011"]]},"page":"567-573","title":"Pancreatic peptides in young and elderly Zucker type 2 diabetic fatty rats","type":"article-journal","volume":"12"},"uris":["http://www.mendeley.com/documents/?uuid=1208f6af-10de-4cb8-8c71-1708c5b293f9"]}],"mendeley":{"formattedCitation":"[26,114,115]","plainTextFormattedCitation":"[26,114,115]","previouslyFormattedCitation":"(26,114,115)"},"properties":{"noteIndex":0},"schema":"https://github.com/citation-style-language/schema/raw/master/csl-citation.json"}</w:instrText>
            </w:r>
            <w:r w:rsidRPr="00FA7B51">
              <w:fldChar w:fldCharType="separate"/>
            </w:r>
            <w:r w:rsidR="003C5910" w:rsidRPr="003C5910">
              <w:rPr>
                <w:noProof/>
              </w:rPr>
              <w:t>[26,114,115]</w:t>
            </w:r>
            <w:r w:rsidRPr="00FA7B51">
              <w:fldChar w:fldCharType="end"/>
            </w:r>
            <w:r w:rsidRPr="00FA7B51">
              <w:t>.</w:t>
            </w:r>
          </w:p>
        </w:tc>
        <w:tc>
          <w:tcPr>
            <w:tcW w:w="740" w:type="dxa"/>
            <w:tcBorders>
              <w:top w:val="nil"/>
              <w:left w:val="double" w:sz="4" w:space="0" w:color="auto"/>
              <w:bottom w:val="double" w:sz="4" w:space="0" w:color="auto"/>
              <w:right w:val="double" w:sz="4" w:space="0" w:color="auto"/>
            </w:tcBorders>
            <w:vAlign w:val="center"/>
          </w:tcPr>
          <w:p w14:paraId="078DF759" w14:textId="77777777" w:rsidR="00D37CBE" w:rsidRPr="00FA7B51" w:rsidRDefault="00D37CBE" w:rsidP="00D37CBE">
            <w:pPr>
              <w:contextualSpacing/>
              <w:jc w:val="center"/>
            </w:pPr>
          </w:p>
        </w:tc>
      </w:tr>
    </w:tbl>
    <w:p w14:paraId="557BC562" w14:textId="77777777" w:rsidR="00B57D97" w:rsidRPr="00FA7B51" w:rsidRDefault="00B57D97" w:rsidP="007A3405"/>
    <w:tbl>
      <w:tblPr>
        <w:tblStyle w:val="TableGrid"/>
        <w:tblW w:w="10792" w:type="dxa"/>
        <w:tblInd w:w="-1168" w:type="dxa"/>
        <w:tblCellMar>
          <w:top w:w="57" w:type="dxa"/>
          <w:bottom w:w="57" w:type="dxa"/>
        </w:tblCellMar>
        <w:tblLook w:val="04A0" w:firstRow="1" w:lastRow="0" w:firstColumn="1" w:lastColumn="0" w:noHBand="0" w:noVBand="1"/>
      </w:tblPr>
      <w:tblGrid>
        <w:gridCol w:w="9931"/>
        <w:gridCol w:w="861"/>
      </w:tblGrid>
      <w:tr w:rsidR="007A3405" w:rsidRPr="00FA7B51" w14:paraId="042471F3" w14:textId="77777777" w:rsidTr="00CE7736">
        <w:trPr>
          <w:cantSplit/>
        </w:trPr>
        <w:tc>
          <w:tcPr>
            <w:tcW w:w="10792" w:type="dxa"/>
            <w:gridSpan w:val="2"/>
            <w:tcBorders>
              <w:top w:val="double" w:sz="4" w:space="0" w:color="auto"/>
              <w:left w:val="double" w:sz="4" w:space="0" w:color="auto"/>
              <w:bottom w:val="double" w:sz="4" w:space="0" w:color="auto"/>
              <w:right w:val="double" w:sz="4" w:space="0" w:color="auto"/>
            </w:tcBorders>
            <w:shd w:val="clear" w:color="auto" w:fill="auto"/>
            <w:vAlign w:val="center"/>
          </w:tcPr>
          <w:p w14:paraId="08501AE5" w14:textId="77777777" w:rsidR="007A3405" w:rsidRPr="00FA7B51" w:rsidRDefault="007A3405" w:rsidP="00183562">
            <w:pPr>
              <w:contextualSpacing/>
              <w:jc w:val="center"/>
              <w:rPr>
                <w:b/>
              </w:rPr>
            </w:pPr>
            <w:r w:rsidRPr="00FA7B51">
              <w:rPr>
                <w:b/>
              </w:rPr>
              <w:t>7. PHARMACOLOGICAL VALIDATION</w:t>
            </w:r>
          </w:p>
        </w:tc>
      </w:tr>
      <w:tr w:rsidR="007A3405" w:rsidRPr="00FA7B51" w14:paraId="6AC2682A" w14:textId="77777777" w:rsidTr="00CE7736">
        <w:trPr>
          <w:cantSplit/>
        </w:trPr>
        <w:tc>
          <w:tcPr>
            <w:tcW w:w="9931" w:type="dxa"/>
            <w:tcBorders>
              <w:top w:val="double" w:sz="4" w:space="0" w:color="auto"/>
              <w:left w:val="double" w:sz="4" w:space="0" w:color="auto"/>
              <w:bottom w:val="double" w:sz="4" w:space="0" w:color="auto"/>
              <w:right w:val="double" w:sz="4" w:space="0" w:color="auto"/>
            </w:tcBorders>
            <w:shd w:val="clear" w:color="auto" w:fill="E7E6E6" w:themeFill="background2"/>
          </w:tcPr>
          <w:p w14:paraId="053437F2" w14:textId="77777777" w:rsidR="007A3405" w:rsidRPr="00FA7B51" w:rsidRDefault="007A3405" w:rsidP="00183562">
            <w:pPr>
              <w:contextualSpacing/>
              <w:jc w:val="both"/>
            </w:pPr>
            <w:r w:rsidRPr="00FA7B51">
              <w:t>7.1 Are effective drugs in humans also effective in this model?</w:t>
            </w:r>
          </w:p>
        </w:tc>
        <w:tc>
          <w:tcPr>
            <w:tcW w:w="861"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3F52E906" w14:textId="77777777" w:rsidR="007A3405" w:rsidRPr="00FA7B51" w:rsidRDefault="007A3405" w:rsidP="00183562">
            <w:pPr>
              <w:contextualSpacing/>
              <w:jc w:val="center"/>
            </w:pPr>
            <w:r w:rsidRPr="00FA7B51">
              <w:t>Score</w:t>
            </w:r>
          </w:p>
        </w:tc>
      </w:tr>
      <w:tr w:rsidR="007A3405" w:rsidRPr="00FA7B51" w14:paraId="44B020B4" w14:textId="77777777" w:rsidTr="00CE7736">
        <w:trPr>
          <w:cantSplit/>
        </w:trPr>
        <w:tc>
          <w:tcPr>
            <w:tcW w:w="9931" w:type="dxa"/>
            <w:tcBorders>
              <w:top w:val="double" w:sz="4" w:space="0" w:color="auto"/>
              <w:left w:val="double" w:sz="4" w:space="0" w:color="auto"/>
              <w:bottom w:val="nil"/>
              <w:right w:val="double" w:sz="4" w:space="0" w:color="auto"/>
            </w:tcBorders>
          </w:tcPr>
          <w:p w14:paraId="3F22FD0F" w14:textId="77777777" w:rsidR="007A3405" w:rsidRPr="00FA7B51" w:rsidRDefault="007A3405" w:rsidP="00183562">
            <w:pPr>
              <w:contextualSpacing/>
              <w:jc w:val="both"/>
            </w:pPr>
            <w:r w:rsidRPr="00FA7B51">
              <w:t>Yes, partially.</w:t>
            </w:r>
          </w:p>
          <w:p w14:paraId="3C52EE35" w14:textId="77777777" w:rsidR="007A3405" w:rsidRPr="00FA7B51" w:rsidRDefault="007A3405" w:rsidP="00183562">
            <w:pPr>
              <w:contextualSpacing/>
              <w:jc w:val="both"/>
            </w:pPr>
          </w:p>
          <w:p w14:paraId="54894537" w14:textId="77777777" w:rsidR="007A3405" w:rsidRPr="00FA7B51" w:rsidRDefault="00135041" w:rsidP="00135041">
            <w:pPr>
              <w:contextualSpacing/>
              <w:jc w:val="both"/>
            </w:pPr>
            <w:r w:rsidRPr="00FA7B51">
              <w:t xml:space="preserve">Remarks: </w:t>
            </w:r>
            <w:r w:rsidR="00115764" w:rsidRPr="00FA7B51">
              <w:t xml:space="preserve">one drug from each class approved by FDA and/or EMA for the treatment of type 2 diabetes </w:t>
            </w:r>
            <w:r w:rsidR="00115764" w:rsidRPr="00837FCA">
              <w:rPr>
                <w:noProof/>
              </w:rPr>
              <w:t>was</w:t>
            </w:r>
            <w:r w:rsidR="00115764" w:rsidRPr="00FA7B51">
              <w:t xml:space="preserve"> included</w:t>
            </w:r>
            <w:r w:rsidRPr="00FA7B51">
              <w:t>.</w:t>
            </w:r>
          </w:p>
        </w:tc>
        <w:tc>
          <w:tcPr>
            <w:tcW w:w="861" w:type="dxa"/>
            <w:tcBorders>
              <w:top w:val="double" w:sz="4" w:space="0" w:color="auto"/>
              <w:left w:val="double" w:sz="4" w:space="0" w:color="auto"/>
              <w:bottom w:val="nil"/>
              <w:right w:val="double" w:sz="4" w:space="0" w:color="auto"/>
            </w:tcBorders>
            <w:vAlign w:val="center"/>
          </w:tcPr>
          <w:p w14:paraId="31312047" w14:textId="77777777" w:rsidR="007A3405" w:rsidRPr="00FA7B51" w:rsidRDefault="008B5B27" w:rsidP="00183562">
            <w:pPr>
              <w:contextualSpacing/>
              <w:jc w:val="center"/>
            </w:pPr>
            <w:r>
              <w:t>4.02</w:t>
            </w:r>
          </w:p>
        </w:tc>
      </w:tr>
      <w:tr w:rsidR="007A3405" w:rsidRPr="00FA7B51" w14:paraId="50833814" w14:textId="77777777" w:rsidTr="00CE7736">
        <w:trPr>
          <w:cantSplit/>
        </w:trPr>
        <w:tc>
          <w:tcPr>
            <w:tcW w:w="9931" w:type="dxa"/>
            <w:tcBorders>
              <w:top w:val="nil"/>
              <w:left w:val="double" w:sz="4" w:space="0" w:color="auto"/>
              <w:bottom w:val="nil"/>
              <w:right w:val="double" w:sz="4" w:space="0" w:color="auto"/>
            </w:tcBorders>
            <w:shd w:val="clear" w:color="auto" w:fill="EDEDED" w:themeFill="accent3" w:themeFillTint="33"/>
          </w:tcPr>
          <w:p w14:paraId="33E37C39" w14:textId="77777777" w:rsidR="007A3405" w:rsidRPr="00FA7B51" w:rsidRDefault="007A3405" w:rsidP="00183562">
            <w:pPr>
              <w:contextualSpacing/>
              <w:jc w:val="both"/>
            </w:pPr>
            <w:r w:rsidRPr="00FA7B51">
              <w:t xml:space="preserve">7.1.1 </w:t>
            </w:r>
            <w:r w:rsidR="00EE6632" w:rsidRPr="00FA7B51">
              <w:t>Amylin Agonist: Pramlintide</w:t>
            </w:r>
          </w:p>
        </w:tc>
        <w:tc>
          <w:tcPr>
            <w:tcW w:w="861" w:type="dxa"/>
            <w:tcBorders>
              <w:top w:val="nil"/>
              <w:left w:val="double" w:sz="4" w:space="0" w:color="auto"/>
              <w:bottom w:val="nil"/>
              <w:right w:val="double" w:sz="4" w:space="0" w:color="auto"/>
            </w:tcBorders>
            <w:shd w:val="clear" w:color="auto" w:fill="EDEDED" w:themeFill="accent3" w:themeFillTint="33"/>
            <w:vAlign w:val="center"/>
          </w:tcPr>
          <w:p w14:paraId="39216096" w14:textId="77777777" w:rsidR="007A3405" w:rsidRPr="00FA7B51" w:rsidRDefault="007A3405" w:rsidP="00183562">
            <w:pPr>
              <w:contextualSpacing/>
              <w:jc w:val="center"/>
            </w:pPr>
          </w:p>
        </w:tc>
      </w:tr>
      <w:tr w:rsidR="007A3405" w:rsidRPr="00FA7B51" w14:paraId="1E0A4B8B" w14:textId="77777777" w:rsidTr="00CE7736">
        <w:trPr>
          <w:cantSplit/>
        </w:trPr>
        <w:tc>
          <w:tcPr>
            <w:tcW w:w="9931" w:type="dxa"/>
            <w:tcBorders>
              <w:top w:val="nil"/>
              <w:left w:val="double" w:sz="4" w:space="0" w:color="auto"/>
              <w:bottom w:val="nil"/>
              <w:right w:val="double" w:sz="4" w:space="0" w:color="auto"/>
            </w:tcBorders>
          </w:tcPr>
          <w:p w14:paraId="550B2C15" w14:textId="77777777" w:rsidR="001908F4" w:rsidRPr="00FA7B51" w:rsidRDefault="007A3405" w:rsidP="001908F4">
            <w:pPr>
              <w:contextualSpacing/>
              <w:jc w:val="both"/>
            </w:pPr>
            <w:r w:rsidRPr="00FA7B51">
              <w:t>Methodology</w:t>
            </w:r>
            <w:r w:rsidR="001908F4" w:rsidRPr="00FA7B51">
              <w:t>: studies were searched on PubMed with the string ‘("ZDF rat" OR "ZDF rats" OR "</w:t>
            </w:r>
            <w:proofErr w:type="spellStart"/>
            <w:r w:rsidR="001908F4" w:rsidRPr="00837FCA">
              <w:rPr>
                <w:noProof/>
              </w:rPr>
              <w:t>zucker</w:t>
            </w:r>
            <w:proofErr w:type="spellEnd"/>
            <w:r w:rsidR="001908F4" w:rsidRPr="00FA7B51">
              <w:t xml:space="preserve"> diabetic fatty rat" OR "</w:t>
            </w:r>
            <w:proofErr w:type="spellStart"/>
            <w:r w:rsidR="001908F4" w:rsidRPr="00837FCA">
              <w:rPr>
                <w:noProof/>
              </w:rPr>
              <w:t>zucker</w:t>
            </w:r>
            <w:proofErr w:type="spellEnd"/>
            <w:r w:rsidR="001908F4" w:rsidRPr="00FA7B51">
              <w:t xml:space="preserve"> diabetic fatty rats") AND pramlintide’ on 27/02/2017, yielding no results</w:t>
            </w:r>
            <w:r w:rsidRPr="00FA7B51">
              <w:t>.</w:t>
            </w:r>
          </w:p>
          <w:p w14:paraId="28A71326" w14:textId="77777777" w:rsidR="007A3405" w:rsidRPr="00FA7B51" w:rsidRDefault="007A3405" w:rsidP="00E603E8">
            <w:pPr>
              <w:contextualSpacing/>
              <w:jc w:val="both"/>
            </w:pPr>
          </w:p>
        </w:tc>
        <w:tc>
          <w:tcPr>
            <w:tcW w:w="861" w:type="dxa"/>
            <w:tcBorders>
              <w:top w:val="nil"/>
              <w:left w:val="double" w:sz="4" w:space="0" w:color="auto"/>
              <w:bottom w:val="nil"/>
              <w:right w:val="double" w:sz="4" w:space="0" w:color="auto"/>
            </w:tcBorders>
            <w:vAlign w:val="center"/>
          </w:tcPr>
          <w:p w14:paraId="2C965366" w14:textId="77777777" w:rsidR="007A3405" w:rsidRPr="00FA7B51" w:rsidRDefault="007A3405" w:rsidP="00183562">
            <w:pPr>
              <w:contextualSpacing/>
              <w:jc w:val="center"/>
            </w:pPr>
          </w:p>
        </w:tc>
      </w:tr>
      <w:tr w:rsidR="007A3405" w:rsidRPr="00FA7B51" w14:paraId="62697988" w14:textId="77777777" w:rsidTr="00A55286">
        <w:trPr>
          <w:cantSplit/>
        </w:trPr>
        <w:tc>
          <w:tcPr>
            <w:tcW w:w="9931" w:type="dxa"/>
            <w:tcBorders>
              <w:top w:val="nil"/>
              <w:left w:val="double" w:sz="4" w:space="0" w:color="auto"/>
              <w:bottom w:val="nil"/>
              <w:right w:val="double" w:sz="4" w:space="0" w:color="auto"/>
            </w:tcBorders>
            <w:shd w:val="clear" w:color="auto" w:fill="EDEDED" w:themeFill="accent3" w:themeFillTint="33"/>
          </w:tcPr>
          <w:p w14:paraId="0C00E506" w14:textId="1288ED99" w:rsidR="007A3405" w:rsidRPr="00FA7B51" w:rsidRDefault="007A3405" w:rsidP="00183562">
            <w:pPr>
              <w:contextualSpacing/>
              <w:jc w:val="both"/>
            </w:pPr>
            <w:r w:rsidRPr="00FA7B51">
              <w:t xml:space="preserve">7.1.2 </w:t>
            </w:r>
            <w:r w:rsidR="00EE6632" w:rsidRPr="00FA7B51">
              <w:t xml:space="preserve">Biguanide: </w:t>
            </w:r>
            <w:r w:rsidR="00F51D13" w:rsidRPr="00FA7B51">
              <w:t>M</w:t>
            </w:r>
            <w:r w:rsidR="00EE6632" w:rsidRPr="00FA7B51">
              <w:t>etformin</w:t>
            </w:r>
            <w:r w:rsidR="00E47D1E" w:rsidRPr="00FA7B51">
              <w:t xml:space="preserve"> </w:t>
            </w:r>
            <w:r w:rsidR="00F05AC2" w:rsidRPr="00FA7B51">
              <w:fldChar w:fldCharType="begin" w:fldLock="1"/>
            </w:r>
            <w:r w:rsidR="003C5910">
              <w:instrText>ADDIN CSL_CITATION {"citationItems":[{"id":"ITEM-1","itemData":{"DOI":"10.1139/cjpp-2016-0567","author":[{"dropping-particle":"","family":"Nistala","given":"Ravi","non-dropping-particle":"","parse-names":false,"suffix":""},{"dropping-particle":"","family":"Raja","given":"Ahmad","non-dropping-particle":"","parse-names":false,"suffix":""},{"dropping-particle":"","family":"Pulakat","given":"Lakshmi","non-dropping-particle":"","parse-names":false,"suffix":""}],"container-title":"Canadian journal of physiology and pharmacology","id":"ITEM-1","issue":"3","issued":{"date-parts":[["2017"]]},"page":"281-287","title":"mTORC1 inhibitors rapamycin and metformin affect cardiovascular markers differentially in ZDF rats","type":"article-journal","volume":"95"},"uris":["http://www.mendeley.com/documents/?uuid=48a2c9c3-e8b4-4d12-9167-b58d670449e0"]},{"id":"ITEM-2","itemData":{"DOI":"10.1371/journal.pone.0172252","ISBN":"1111111111","ISSN":"1932-6203","PMID":"28207836","abstract":"Glucokinase (GK) plays a critical role for maintaining glucose homeostasis with regulating glucose uptake in liver and insulin secretion in pancreas. GK activators have been reported to decrease blood glucose levels in patients with type 2 diabetes mellitus. However, clinical development of GK activators has failed due to the loss of glucose-lowering effects and increased plasma triglyceride levels after chronic treatment. Here, we generated a novel GK activator, TMG-123, examined its in vitro and in vivo pharmacological characteristics, and evaluated its risks of aforementioned clinical issues. TMG-123 selectively activated GK enzyme activity without increasing Vmax. TMG-123 improved glucose tolerance without increasing plasma insulin levels in both insulin-deficient (Goto-Kakizaki rats) and insulin-resistant (db/db mice) models. The beneficial effect on glucose tolerance was greater than results observed with clinically available antidiabetic drugs such as metformin and glibenclamide in Zucker Diabetic Fatty rats. TMG-123 also improved glucose tolerance in combination with metformin. After 4 weeks of administration, TMG-123 reduced the Hemoglobin A1c levels without affecting liver and plasma triglyceride levels in Goto-Kakizaki rats and Diet-Induced Obesity mice. Moreover, TMG-123 sustained its effect on Hemoglobin A1c levels even after 24 weeks of administration without affecting triglycerides. Taken together, these data indicate that TMG-123 exerts glucose-lowering effects in both insulin-deficient and -resistant diabetes, and sustains reduced Hemoglobin A1c levels without affecting hepatic and plasma triglycerides even after chronic treatment. Therefore, TMG-123 is expected to be an antidiabetic drug that overcomes the concerns previously reported with other GK activators.","author":[{"dropping-particle":"","family":"Tsumura","given":"Yoshinori","non-dropping-particle":"","parse-names":false,"suffix":""},{"dropping-particle":"","family":"Tsushima","given":"Yu","non-dropping-particle":"","parse-names":false,"suffix":""},{"dropping-particle":"","family":"Tamura","given":"Azusa","non-dropping-particle":"","parse-names":false,"suffix":""},{"dropping-particle":"","family":"Hasebe","given":"Makiko","non-dropping-particle":"","parse-names":false,"suffix":""},{"dropping-particle":"","family":"Kanou","given":"Masanobu","non-dropping-particle":"","parse-names":false,"suffix":""},{"dropping-particle":"","family":"Kato","given":"Hirotsugu","non-dropping-particle":"","parse-names":false,"suffix":""},{"dropping-particle":"","family":"Kobayashi","given":"Tsunefumi","non-dropping-particle":"","parse-names":false,"suffix":""}],"container-title":"PloS one","id":"ITEM-2","issue":"2","issued":{"date-parts":[["2017"]]},"page":"1-16","title":"TMG-123, a novel glucokinase activator, exerts durable effects on hyperglycemia without increasing triglyceride in diabetic animal models.","type":"article-journal","volume":"12"},"uris":["http://www.mendeley.com/documents/?uuid=2a61e279-78df-4fd3-b6e8-88d4fa7b3488"]},{"id":"ITEM-3","itemData":{"DOI":"10.1210/en.2015-1572","ISBN":"0013-7227","ISSN":"0013-7227","abstract":"Hyperinsulinemia is thought to enhance cancer risk. A possible mechanism is induction of oxidative stress and DNA damage by insulin, Here, the effect of a combination of metformin with insulin was investigated in vitro and in vivo. The rationales for this were the reported antioxidative properties of metformin and the aim to gain further insights into the mechanisms responsible for protecting the genome from insulin-mediated oxidative stress and damage. The comet assay, a micronucleus frequency test, and a mammalian gene mutation assay were used to evaluate the DNA damage produced by insulin alone or in combination with metformin. For analysis of antioxidant activity, oxidative stress, and mitochondrial disturbances, the cell-free ferric reducing antioxidant power assay, the superoxide-sensitive dye dihydroethidium, and the mitochondrial membrane potential-sensitive dye 5,5',6,6' tetrachloro-1,1',3,3'-tetraethylbenzimidazol-carbocyanine iodide were applied. Accumulation of p53 and pAKT were analyzed. As an in vivo model, hyperinsulinemic Zucker diabetic fatty rats, additionally exposed to insulin during a hyperinsulinemic-euglycemic clamp, were treated with metformin. In the rat kidney samples, dihydroethidium staining, p53 and pAKT analysis, and quantification of the oxidized DNA base 8-oxo-7,8-dihydro-2'-deoxyguanosine were performed. Metformin did not show intrinsic antioxidant activity in the cell-free assay, but protected cultured cells from insulin-mediated oxidative stress, DNA damage, and mutation. Treatment of the rats with metformin protected their kidneys from oxidative stress and genomic damage induced by hyperinsulinemia. Metformin may protect patients from genomic damage induced by elevated insulin levels. This may support efforts to reduce the elevated cancer risk that is associated with hyperinsulinemia.","author":[{"dropping-particle":"","family":"Othman","given":"E M","non-dropping-particle":"","parse-names":false,"suffix":""},{"dropping-particle":"","family":"Oli","given":"R G","non-dropping-particle":"","parse-names":false,"suffix":""},{"dropping-particle":"","family":"Arias-Loza","given":"P A","non-dropping-particle":"","parse-names":false,"suffix":""},{"dropping-particle":"","family":"Kreissl","given":"M C","non-dropping-particle":"","parse-names":false,"suffix":""},{"dropping-particle":"","family":"Stopper","given":"H","non-dropping-particle":"","parse-names":false,"suffix":""}],"container-title":"Endocrinology","id":"ITEM-3","issue":"2","issued":{"date-parts":[["2016"]]},"page":"548-559","title":"Metformin Protects Kidney Cells From Insulin-Mediated Genotoxicity In Vitro and in Male Zucker Diabetic Fatty Rats","type":"article-journal","volume":"157"},"uris":["http://www.mendeley.com/documents/?uuid=6bee0628-c1c9-41e9-b1cf-f9194cc92d7c"]},{"id":"ITEM-4","itemData":{"DOI":"10.3390/molecules21111446","ISSN":"1420-3049","PMID":"27809246","author":[{"dropping-particle":"","family":"Dong","given":"Yu","non-dropping-particle":"","parse-names":false,"suffix":""},{"dropping-particle":"","family":"Chen","given":"Yi-Tao","non-dropping-particle":"","parse-names":false,"suffix":""},{"dropping-particle":"","family":"Yang","given":"Yuan-Xiao","non-dropping-particle":"","parse-names":false,"suffix":""},{"dropping-particle":"","family":"Shou","given":"Dan","non-dropping-particle":"","parse-names":false,"suffix":""},{"dropping-particle":"","family":"Li","given":"Chang-Yu","non-dropping-particle":"","parse-names":false,"suffix":""}],"container-title":"Molecules","id":"ITEM-4","issue":"12","issued":{"date-parts":[["2016"]]},"page":"1446","title":"Urinary Metabolomic Profiling in Zucker Diabetic Fatty Rats with Type 2 Diabetes Mellitus Treated with Glimepiride, Metformin, and Their Combination","type":"article-journal","volume":"21"},"uris":["http://www.mendeley.com/documents/?uuid=5b922438-a975-4b60-ade6-7e9e5c172976"]},{"id":"ITEM-5","itemData":{"DOI":"10.3980/j.issn.2222-3959.2015.06.03","ISSN":"22274898","PMID":"26682154","author":[{"dropping-particle":"","family":"Chen","given":"Wen-Pei","non-dropping-particle":"","parse-names":false,"suffix":""},{"dropping-particle":"","family":"Wang","given":"Yan-Dong","non-dropping-particle":"","parse-names":false,"suffix":""},{"dropping-particle":"","family":"Ma","given":"Yan","non-dropping-particle":"","parse-names":false,"suffix":""},{"dropping-particle":"","family":"Zhang","given":"Zi-Yang","non-dropping-particle":"","parse-names":false,"suffix":""},{"dropping-particle":"","family":"Hu","given":"Lu-Yun","non-dropping-particle":"","parse-names":false,"suffix":""},{"dropping-particle":"","family":"Lin","given":"Jun-Li","non-dropping-particle":"","parse-names":false,"suffix":""},{"dropping-particle":"","family":"Lin","given":"Bao-Qin","non-dropping-particle":"","parse-names":false,"suffix":""}],"container-title":"International Journal of Opthalmology","id":"ITEM-5","issue":"6","issued":{"date-parts":[["2015"]]},"page":"1094-1100","title":"Danhong Huayu Koufuye combined with metformin attenuated diabetic retinopathy in Zucker diabetic fatty","type":"article-journal","volume":"8"},"uris":["http://www.mendeley.com/documents/?uuid=6053388c-10b1-4959-955f-cec1bf4fd422"]},{"id":"ITEM-6","itemData":{"DOI":"10.1210/en.2013-1781","ISSN":"00137227","PMID":"24424056","abstract":"Sitagliptin, a dipeptidyl peptidase-4 (DPP-4) inhibitor-based incretin therapy intended for the treatment of type 2 diabetes mellitus (T2DM), has not been linked to adverse effects on the pancreas in prospective clinical trials or in nonclinical toxicology studies. To further assess potential pancreatic effects, sitagliptin was studied in the male Zucker diabetic fatty (ZDF) rat model of T2DM. Following 3 months of oral dosing with vehicle, or sitagliptin at doses 3- to 19-fold above the clinically therapeutic plasma concentration, which increased active plasma glucagon-like peptide-1 levels up to approximately 3-fold, or following 3 months of oral dosing with metformin, a non-incretin-based reference T2DM treatment, the pancreas of male ZDF rats was evaluated using qualitative and quantitative histopathology techniques. In the quantitative evaluation, proliferative index was calculated in exocrine pancreatic ducts and ductules using computer-based image analysis on sections stained by immunohistochemistry for cytokeratin (a cytoplasmic epithelial cell marker) and Ki-67 (a nuclear marker of recent cell division). Relative to controls, sitagliptin treatment did not alter disease progression based on detailed clinical signs and clinical pathology assessments. Sitagliptin treatment did not result in pancreatitis or any adverse effect on the pancreas based on a qualitative histopathology evaluation. Proliferative index did not increase with sitagliptin treatment based on quantitative assessment of more than 5000 sections of pancreas, where control group means ranged from 0.698-0.845% and sitagliptin-treated group means ranged from 0.679-0.701% (P = .874). Metformin treatment was similarly evaluated and found not to have adverse effects on pancreas.","author":[{"dropping-particle":"","family":"Forest","given":"Thomas","non-dropping-particle":"","parse-names":false,"suffix":""},{"dropping-particle":"","family":"Holder","given":"Daniel","non-dropping-particle":"","parse-names":false,"suffix":""},{"dropping-particle":"","family":"Smith","given":"Adam","non-dropping-particle":"","parse-names":false,"suffix":""},{"dropping-particle":"","family":"Cunningham","given":"Caron","non-dropping-particle":"","parse-names":false,"suffix":""},{"dropping-particle":"","family":"Yao","given":"Xiaorui","non-dropping-particle":"","parse-names":false,"suffix":""},{"dropping-particle":"","family":"Dey","given":"Markus","non-dropping-particle":"","parse-names":false,"suffix":""},{"dropping-particle":"","family":"Frederick","given":"Clay","non-dropping-particle":"","parse-names":false,"suffix":""},{"dropping-particle":"","family":"Prahalada","given":"Srinivasa","non-dropping-particle":"","parse-names":false,"suffix":""}],"container-title":"Endocrinology","id":"ITEM-6","issue":"3","issued":{"date-parts":[["2014"]]},"page":"783-792","title":"Characterization of the exocrine pancreas in the male Zucker diabetic fatty rat model of type 2 diabetes mellitus following 3 months of treatment with sitagliptin","type":"article-journal","volume":"155"},"uris":["http://www.mendeley.com/documents/?uuid=96ef9a61-0921-4bfb-ae4d-cf1be110432b"]},{"id":"ITEM-7","itemData":{"DOI":"10.1530/JOE-13-0484","ISBN":"1479-6805 (Electronic)\\r0022-0795 (Linking)","ISSN":"00220795","PMID":"24389593","abstract":"Our primary objective was to determine whether administering the viscous and fermentable polysaccharide PolyGlycopleX (PGX) with metformin (MET) or sitagliptin/metformin (S/MET) reduces hyperglycemia in Zucker diabetic fatty (ZDF) rats more so than monotherapy of each. Glucose tolerance, adiposity, satiety hormones and mechanisms related to dipeptidyl peptidase 4 activity, gut microbiota and, hepatic and pancreatic histology were examined. Male ZDF rats (9-10 weeks of age) were randomized to: i) cellulose/vehicle (control, C); ii) PGX (5% wt/wt)/vehicle (PGX); iii) cellulose/metformin (200 mg/kg) (MET); iv) cellulose/S/MET (10 mg/kg+200 mg/kg) (S/MET); v) PGX (5%)+MET (200 mg/kg) (PGX+MET); vi) cellulose/sitagliptin/MET (5%)+(10 mg/kg+200 mg/kg) (PGX+S/MET) for 6 weeks. PGX+MET and PGX+S/MET reduced glycemia compared with C and singular treatments (P=0.001). Weekly fasted and fed blood glucose levels were lower in PGX+MET and PGX+S/MET compared with all other groups at weeks 4, 5, and 6 (P=0.001). HbA1c was lower in PGX+S/MET than C, MET, S/MET, and PGX at week 6 (P=0.001). Fat mass was lower and GLP1 was higher in PGX+S/MET compared with all other groups (P=0.001). beta-cell mass was highest and islet degeneration lowest in PGX+S/MET. Hepatic lipidosis was significantly lower in PGX+S/MET compared with PGX or S/MET alone. When combined with PGX, both MET and S/MET markedly reduce glycemia; however, PGX+S/MET appears advantageous over PGX+MET in terms of increased beta-cell mass and reduced adiposity. Both combination treatments attenuated diabetes in the obese Zucker rat.","author":[{"dropping-particle":"","family":"Reimer","given":"Raylene A.","non-dropping-particle":"","parse-names":false,"suffix":""},{"dropping-particle":"","family":"Grover","given":"Gary J.","non-dropping-particle":"","parse-names":false,"suffix":""},{"dropping-particle":"","family":"Koetzner","given":"Lee","non-dropping-particle":"","parse-names":false,"suffix":""},{"dropping-particle":"","family":"Gahler","given":"Roland J.","non-dropping-particle":"","parse-names":false,"suffix":""},{"dropping-particle":"","family":"Lyon","given":"Michael R.","non-dropping-particle":"","parse-names":false,"suffix":""},{"dropping-particle":"","family":"Wood","given":"Simon","non-dropping-particle":"","parse-names":false,"suffix":""}],"container-title":"Journal of Endocrinology","id":"ITEM-7","issue":"3","issued":{"date-parts":[["2014"]]},"page":"361-373","title":"Combining sitagliptin/metformin with a functional fiber delays diabetes progression in zucker rats","type":"article-journal","volume":"220"},"uris":["http://www.mendeley.com/documents/?uuid=d71697fc-f4f1-4ab4-bfad-b1b1d38beada"]},{"id":"ITEM-8","itemData":{"DOI":"10.1371/journal.pone.0100525","ISBN":"1932-6203 (Electronic)\\r1932-6203 (Linking)","ISSN":"19326203","PMID":"24950069","abstract":"Metformin is a widely prescribed drug for the treatment of type 2 diabetes. Previous studies have demonstrated in vitro that metformin specifically inhibits Complex I of the mitochondrial respiratory chain. This seems contraindicative since muscle mitochondrial dysfunction has been linked to the pathogenesis of type 2 diabetes. However, its significance for in vivo skeletal muscle mitochondrial function has yet to be elucidated. The aim of this study was to assess the effects of metformin on in vivo and ex vivo skeletal muscle mitochondrial function in a rat model of diabetes. Healthy (fa/+) and diabetic (fa/fa) Zucker diabetic fatty rats were treated by oral gavage with metformin dissolved in water (30, 100 or 300 mg/kg bodyweight/day) or water as a control for 2 weeks. After 2 weeks of treatment, muscle oxidative capacity was assessed in vivo using 31P magnetic resonance spectroscopy and ex vivo by measuring oxygen consumption in isolated mitochondria using high-resolution respirometry. Two weeks of treatment with metformin impaired in vivo muscle oxidative capacity in a dose-dependent manner, both in healthy and diabetic rats. Whereas a dosage of 30 mg/kg/day had no significant effect, in vivo oxidative capacity was 21% and 48% lower after metformin treatment at 100 and 300 mg/kg/day, respectively, independent of genotype. High-resolution respirometry measurements demonstrated a similar dose-dependent effect of metformin on ex vivo mitochondrial function. In conclusion, metformin compromises in vivo and ex vivo muscle oxidative capacity in Zucker diabetic fatty rats in a dose-dependent manner.","author":[{"dropping-particle":"","family":"Wessels","given":"Bart","non-dropping-particle":"","parse-names":false,"suffix":""},{"dropping-particle":"","family":"Ciapaite","given":"Jolita","non-dropping-particle":"","parse-names":false,"suffix":""},{"dropping-particle":"","family":"Broek","given":"Nicole M A","non-dropping-particle":"Van Den","parse-names":false,"suffix":""},{"dropping-particle":"","family":"Nicolay","given":"Klaas","non-dropping-particle":"","parse-names":false,"suffix":""},{"dropping-particle":"","family":"Prompers","given":"Jeanine J.","non-dropping-particle":"","parse-names":false,"suffix":""}],"container-title":"PLoS ONE","id":"ITEM-8","issue":"6","issued":{"date-parts":[["2014"]]},"page":"1-10","title":"Metformin impairs mitochondrial function in skeletal muscle of both lean and diabetic rats in a Dose-dependent manner","type":"article-journal","volume":"9"},"uris":["http://www.mendeley.com/documents/?uuid=43bf4506-4116-43d5-b8c2-bf03a45a130b"]},{"id":"ITEM-9","itemData":{"DOI":"10.1371/journal.pone.0087848","ISBN":"1932-6203 (Electronic) 1932-6203 (Linking)","ISSN":"19326203","PMID":"24498211","abstract":"AIMS/HYPOTHESIS: We developed KDT501, a novel substituted 1,3-cyclopentadione chemically derived from hop extracts, and evaluated it in various in vitro and in vivo models of diabetes and insulin sensitivity.\\n\\nMETHODS: KDT501 was evaluated for anti-inflammatory effects in monocyte/macrophage cells; agonistic activity for peroxisome proliferator-activated receptors (PPAR); lipogenesis and gene expression profile in human subcutaneous adipocytes. Body composition, glucose, insulin sensitivity, and lipids were assessed in diet-induced obesity (DIO) mice and Zucker Diabetic Fatty (ZDF) rats after oral administration.\\n\\nRESULTS: KDT501 mediated lipogenesis in 3T3L1 and human subcutaneous adipocytes; however, the gene expression profile of KDT501 differed from that of the full PPARγ agonist rosiglitazone, suggesting that KDT501 has pleiotropic biological activities. In addition, KDT501 showed only modest, partial PPARγ agonist activity and exhibited anti-inflammatory effects in monocytes/macrophages that were not observed with rosiglitazone. In a DIO mouse model, oral administration of KDT501 significantly reduced fed blood glucose, glucose/insulin AUC following an oral glucose bolus, and body fat. In ZDF rats, oral administration of KDT501 significantly reduced fed glucose, fasting plasma glucose, and glucose AUC after an oral glucose bolus. Significant, dose-dependent reductions of plasma hemoglobin A1c, weight gain, total cholesterol, and triglycerides were also observed in animals receiving KDT501.\\n\\nCONCLUSION: These results indicate that KDT501 produces a unique anti-diabetic profile that is distinct in its spectrum of pharmacological effects and biological mechanism from both metformin and pioglitazone. KDT501 may thus constitute a novel therapeutic agent for the treatment of Type 2 diabetes and associated conditions.","author":[{"dropping-particle":"","family":"Konda","given":"Veera R.","non-dropping-particle":"","parse-names":false,"suffix":""},{"dropping-particle":"","family":"Desai","given":"Anuradha","non-dropping-particle":"","parse-names":false,"suffix":""},{"dropping-particle":"","family":"Darland","given":"Gary","non-dropping-particle":"","parse-names":false,"suffix":""},{"dropping-particle":"","family":"Grayson","given":"Neile","non-dropping-particle":"","parse-names":false,"suffix":""},{"dropping-particle":"","family":"Bland","given":"Jeffrey S.","non-dropping-particle":"","parse-names":false,"suffix":""}],"container-title":"PLoS ONE","id":"ITEM-9","issue":"1","issued":{"date-parts":[["2014"]]},"page":"1-11","title":"KDT501, a derivative from hops, normalizes glucose metabolism and body weight in rodent models of diabetes","type":"article-journal","volume":"9"},"uris":["http://www.mendeley.com/documents/?uuid=74fcc90d-d1e6-440f-94c3-58201e2a00bf"]},{"id":"ITEM-10","itemData":{"DOI":"10.1371/journal.pone.0069624","ISSN":"19326203","PMID":"23922760","abstract":"Gene expression changes have been associated with type 2 diabetes mellitus (T2DM); however, the alterations are not fully understood. We investigated the effects of anti-diabetic drugs on gene expression in Zucker diabetic fatty (ZDF) rats using oligonucleotide microarray technology to identify gene expression changes occurring in T2DM. Global gene expression in the pancreas, adipose tissue, skeletal muscle, and liver was profiled from Zucker lean control (ZLC) and anti-diabetic drug treated ZDF rats compared with those in ZDF rats. We showed that anti-diabetic drugs regulate the expression of a large number of genes. We provided a more integrated view of the diabetic changes by examining the gene expression networks. The resulting sub-networks allowed us to identify several biological processes that were significantly enriched by the anti-diabetic drug treatment, including oxidative phosphorylation (OXPHOS), systemic lupus erythematous, and the chemokine signaling pathway. Among them, we found that white adipose tissue from ZDF rats showed decreased expression of a set of OXPHOS genes that were normalized by rosiglitazone treatment accompanied by rescued blood glucose levels. In conclusion, we suggest that alterations in OXPHOS gene expression in white adipose tissue may play a role in the pathogenesis and drug mediated recovery of T2DM through a comprehensive gene expression network study after multi-drug treatment of ZDF rats.","author":[{"dropping-particle":"","family":"Kim","given":"Yo Na","non-dropping-particle":"","parse-names":false,"suffix":""},{"dropping-particle":"","family":"Kim","given":"Sangok","non-dropping-particle":"","parse-names":false,"suffix":""},{"dropping-particle":"","family":"Kim","given":"Il Yong","non-dropping-particle":"","parse-names":false,"suffix":""},{"dropping-particle":"","family":"Shin","given":"Jae Hoon","non-dropping-particle":"","parse-names":false,"suffix":""},{"dropping-particle":"","family":"Cho","given":"Sooyoung","non-dropping-particle":"","parse-names":false,"suffix":""},{"dropping-particle":"","family":"Yi","given":"Sun Shin","non-dropping-particle":"","parse-names":false,"suffix":""},{"dropping-particle":"","family":"Kim","given":"Wan Kyu","non-dropping-particle":"","parse-names":false,"suffix":""},{"dropping-particle":"","family":"Kim","given":"Kyung Sub","non-dropping-particle":"","parse-names":false,"suffix":""},{"dropping-particle":"","family":"Lee","given":"Sanghyuk","non-dropping-particle":"","parse-names":false,"suffix":""},{"dropping-particle":"","family":"Seong","given":"Je Kyung","non-dropping-particle":"","parse-names":false,"suffix":""}],"container-title":"PLoS ONE","id":"ITEM-10","issue":"7","issued":{"date-parts":[["2013"]]},"page":"1-9","title":"Transcriptomic Analysis of Insulin-Sensitive Tissues from Anti-Diabetic Drug Treated ZDF Rats, a T2DM Animal Model","type":"article-journal","volume":"8"},"uris":["http://www.mendeley.com/documents/?uuid=5c76e586-4415-441d-af3c-1aa788e87ca3"]},{"id":"ITEM-11","itemData":{"DOI":"10.1111/bph.12297","ISBN":"0007-1188","ISSN":"00071188","PMID":"23848179","abstract":"BACKGROUND AND PURPOSE: TAK-875, a selective GPCR40/free fatty acid receptor 1 agonist, improves glycaemic control by increasing glucose-dependent insulin secretion. Metformin is a first-line drug for treatment of type 2 diabetes that improves peripheral insulin resistance. Based on complementary mechanism of action, combining these agents is expected to enhance glycaemic control. Here, we evaluated the chronic effects of TAK-875 monotherapy and combination therapy with metformin in diabetic rats.\\n\\nEXPERIMENTAL APPROACH: Long-term effects on glycaemic control and β-cell function were evaluated using Zucker diabetic fatty (ZDF) rats, which develop diabetes with hyperlipidaemia and progressive β-cell dysfunction.\\n\\nKEY RESULTS: Single doses of TAK-875 (3-10 mg·kg(-1) ) and metformin (50-150 mg·kg(-1) ) significantly improved both postprandial and fasting hyperglycaemia, and additive improvements were observed in their combination. Six-week treatment with TAK-875 (10 mg·kg(-1) , b.i.d.) significantly decreased glycosylated Hb (GHb) by 1.7%, and the effect was additively enhanced by combination with metformin (50 mg·kg(-1) , q.d.; GHb: -2.4%). This improvement in glycaemic control in the combination group was accompanied by significant 3.2-fold increase in fasting plasma insulin levels. Pancreatic insulin content was maintained at a level comparable to that in normal rats by combination treatment (vehicle: 26, combination: 67.1; normal lean: 69.1 ng·mg(-1) pancreas) without affecting pancreatic glucagon content. Immunohistochemical analyses revealed normal morphology, enhanced pancreas duodenum homeobox-1 expression and increased PCNA-positive cells in islets of the combination group.\\n\\nCONCLUSION AND IMPLICATIONS: Our results indicate that combination therapy with TAK-875 and metformin could be a valuable strategy for glycaemic control and β-cell preservation in type 2 diabetes.","author":[{"dropping-particle":"","family":"Ito","given":"R.","non-dropping-particle":"","parse-names":false,"suffix":""},{"dropping-particle":"","family":"Tsujihata","given":"Y.","non-dropping-particle":"","parse-names":false,"suffix":""},{"dropping-particle":"","family":"Matsuda-Nagasumi","given":"K.","non-dropping-particle":"","parse-names":false,"suffix":""},{"dropping-particle":"","family":"Mori","given":"I.","non-dropping-particle":"","parse-names":false,"suffix":""},{"dropping-particle":"","family":"Negoro","given":"N.","non-dropping-particle":"","parse-names":false,"suffix":""},{"dropping-particle":"","family":"Takeuchi","given":"K.","non-dropping-particle":"","parse-names":false,"suffix":""}],"container-title":"British Journal of Pharmacology","id":"ITEM-11","issue":"3","issued":{"date-parts":[["2013"]]},"page":"568-580","title":"TAK-875, a GPR40/FFAR1 agonist, in combination with metformin prevents progression of diabetes and β-cell dysfunction in Zucker diabetic fatty rats","type":"article-journal","volume":"170"},"uris":["http://www.mendeley.com/documents/?uuid=52c10c84-f660-4645-a27c-9966d9af5bf1"]},{"id":"ITEM-12","itemData":{"DOI":"10.1186/1475-2840-12-46","ISBN":"1475284012","ISSN":"1475-2840","PMID":"23497197","abstract":"BACKGROUND: Adiponectin is able to induce NO-dependent vasodilation in Zucker lean (ZL) rats, but this effect is clearly alleviated in their diabetic littermates, the Zucker diabetic fatty (ZDF) rats. ZDF rats also exhibit hypoadiponectinemia and a suppressed expression of APPL1, an adaptor protein of the adiponectin receptors, in mesenteric resistance arteries. Whether an antidiabetic treatment can restore the vasodilatory effect of adiponectin and improve endothelial function in diabetes mellitus type 2 is not known.\\n\\nMETHODS: During our animal experiment from week 11 to 22 in each case seven ZDF rats received an antidiabetic treatment with either insulin (ZDF+I) or metformin (ZDF+M). Six normoglycemic ZL and six untreated ZDF rats served as controls. Blood glucose was measured at least weekly and serum adiponectin levels were quantified via ELISA in week 11 and 22. The direct vasodilatory response of their isolated mesenteric resistance arteries to adiponectin as well as the endothelium-dependent and -independent function was evaluated in a small vessel myograph. Additionally, the expression of different components of the adiponectin signaling pathway in the resistance arteries was quantified by real-time RT-PCR.\\n\\nRESULTS: In ZDF rats a sufficient blood glucose control could only be reached by treatment with insulin, but both treatments restored the serum levels of adiponectin and the expression of APPL1 in small resistance arteries. Nevertheless, both therapies were not able to improve the vasodilatory response to adiponectin as well as endothelial function in ZDF rats. Concurrently, a downregulation of the adiponectin receptors 1 and 2 as well as endothelial NO-synthase expression was detected in insulin-treated ZDF rats. Metformin-treated ZDF rats showed a reduced expression of adiponectin receptor 2.\\n\\nCONCLUSIONS: An antidiabetic treatment with either insulin or metformin in ZDF rats inhibits the development of hypoadiponectinemia and downregulation of APPL1 in mesenteric resistance arteries, but is not able to improve adiponectin induced vasodilation and endothelial dysfunction. This is possibly due to alterations in the expression of adiponectin receptors and eNOS.","author":[{"dropping-particle":"","family":"Schmid","given":"Peter M","non-dropping-particle":"","parse-names":false,"suffix":""},{"dropping-particle":"","family":"Resch","given":"Markus","non-dropping-particle":"","parse-names":false,"suffix":""},{"dropping-particle":"","family":"Schach","given":"Christian","non-dropping-particle":"","parse-names":false,"suffix":""},{"dropping-particle":"","family":"Birner","given":"Christoph","non-dropping-particle":"","parse-names":false,"suffix":""},{"dropping-particle":"","family":"Riegger","given":"Guenter a","non-dropping-particle":"","parse-names":false,"suffix":""},{"dropping-particle":"","family":"Luchner","given":"Andreas","non-dropping-particle":"","parse-names":false,"suffix":""},{"dropping-particle":"","family":"Endemann","given":"Dierk H","non-dropping-particle":"","parse-names":false,"suffix":""}],"container-title":"Cardiovascular diabetology","id":"ITEM-12","issue":"1","issued":{"date-parts":[["2013"]]},"page":"46","publisher":"Cardiovascular Diabetology","title":"Antidiabetic treatment restores adiponectin serum levels and APPL1 expression, but does not improve adiponectin-induced vasodilation and endothelial dysfunction in Zucker diabetic fatty rats.","type":"article-journal","volume":"12"},"uris":["http://www.mendeley.com/documents/?uuid=e779b55e-3c99-4b81-a92e-3c1328383109"]},{"id":"ITEM-13","itemData":{"DOI":"10.1016/j.diabres.2011.01.016","ISBN":"1872-8227 (Electronic)\\r0168-8227 (Linking)","ISSN":"01688227","PMID":"21345512","abstract":"Aim: The combination of metformin and a dipeptidyl peptidase 4 (DPP-4) inhibitor has been shown to be an effective, safe, and well-tolerated treatment for type 2 diabetes. We evaluated β-cell function and morphological changes in islets in Zucker diabetic fatty (ZDF) rats following combined therapy with sitagliptin and metformin and investigated the expression of potentially relevant genes using cDNA microarrays. Methods: Nine-week-old ZDF rats were randomly divided into four treatment groups: no treatment (control); sitagliptin; metformin, and sitagliptin plus metformin. After 5 weeks of treatment, an oral glucose tolerance test was performed and plasma levels of active GLP-1 and islet morphology and gene expression were assessed. Results: Combination therapy reduced fasting glucose and postprandial plasma glucose levels and increased active GLP-1 levels, compared with monotherapy. Combination therapy also increased insulin secretion, the proportion of small islets, and the intensity of insulin staining. Furthermore, it increased the expression of genes involved in cell survival and growth and downregulated apoptosis-associated genes, relative to monotherapy. Conclusions: Combination treatment with sitagliptin and metformin preserved β-cell function and β-cell integrity in ZDF rats. This may be associated with the transcriptional activation of anti-apoptotic and pro-survival genes, as well as the suppression of pro-apoptotic genes. © 2011 Elsevier Ireland Ltd.","author":[{"dropping-particle":"","family":"Han","given":"Seung Jin","non-dropping-particle":"","parse-names":false,"suffix":""},{"dropping-particle":"","family":"Choi","given":"Sung E.","non-dropping-particle":"","parse-names":false,"suffix":""},{"dropping-particle":"","family":"Kang","given":"Yup","non-dropping-particle":"","parse-names":false,"suffix":""},{"dropping-particle":"","family":"Jung","given":"Jong Gab","non-dropping-particle":"","parse-names":false,"suffix":""},{"dropping-particle":"","family":"Yi","given":"Sang A.","non-dropping-particle":"","parse-names":false,"suffix":""},{"dropping-particle":"","family":"Kim","given":"Hae Jin","non-dropping-particle":"","parse-names":false,"suffix":""},{"dropping-particle":"","family":"Lee","given":"Kwan Woo","non-dropping-particle":"","parse-names":false,"suffix":""},{"dropping-particle":"","family":"Kim","given":"Dae Jung","non-dropping-particle":"","parse-names":false,"suffix":""}],"container-title":"Diabetes Research and Clinical Practice","id":"ITEM-13","issue":"2","issued":{"date-parts":[["2011"]]},"page":"213-222","publisher":"Elsevier Ireland Ltd","title":"Effect of sitagliptin plus metformin on β-cell function, islet integrity and islet gene expression in Zucker diabetic fatty rats","type":"article-journal","volume":"92"},"uris":["http://www.mendeley.com/documents/?uuid=7fd774d6-9c6c-459a-a81c-4227bd794220"]},{"id":"ITEM-14","itemData":{"DOI":"10.2337/db10-0655","ISBN":"1939-327X (Electronic)\\n0012-1797 (Linking)","ISSN":"00121797","PMID":"21282369","abstract":"Chronic hypoxia has been recognized as a key regulator in renal tubulointerstitial fibrosis, as seen in diabetic nephropathy, which is associated with the activation of hypoxia-inducible factor (HIF)-1α. We assess here the effects of the biguanide, metformin, on the expression of HIF-1α in diabetic nephropathy using renal proximal tubular cells and type 2 diabetic rats.","author":[{"dropping-particle":"","family":"Takiyama","given":"Yumi","non-dropping-particle":"","parse-names":false,"suffix":""},{"dropping-particle":"","family":"Harumi","given":"Tatsuo","non-dropping-particle":"","parse-names":false,"suffix":""},{"dropping-particle":"","family":"Watanabe","given":"Jun","non-dropping-particle":"","parse-names":false,"suffix":""},{"dropping-particle":"","family":"Fujita","given":"Yukihiro","non-dropping-particle":"","parse-names":false,"suffix":""},{"dropping-particle":"","family":"Honjo","given":"Jun","non-dropping-particle":"","parse-names":false,"suffix":""},{"dropping-particle":"","family":"Shimizu","given":"Norihiko","non-dropping-particle":"","parse-names":false,"suffix":""},{"dropping-particle":"","family":"Makino","given":"Yuichi","non-dropping-particle":"","parse-names":false,"suffix":""},{"dropping-particle":"","family":"Haneda","given":"Masakazu","non-dropping-particle":"","parse-names":false,"suffix":""}],"container-title":"Diabetes","id":"ITEM-14","issue":"3","issued":{"date-parts":[["2011"]]},"page":"981-992","title":"Tubular injury in a rat model of type 2 diabetes is prevented by metformin: A possible role of HIF-1?? expression and oxygen metabolism","type":"article-journal","volume":"60"},"uris":["http://www.mendeley.com/documents/?uuid=0a4109a2-611c-4cc4-87cd-5488002416e0"]},{"id":"ITEM-15","itemData":{"DOI":"10.1007/s11064-009-0115-5","ISBN":"1573-6903 (Electronic)\r0364-3190 (Linking)","ISSN":"03643190","PMID":"20069360","abstract":"In this study, we observed the effects of metformin, one of the most widely prescribed drugs for the treatment of type 2 diabetes, on cell proliferation and neuroblast differentiation in the subgranular zone of the hippocampal dentate gyrus (SZDG) in Zucker diabetic fatty (ZDF) rats, which are a model for type 2 diabetes. For this, metformin was administered orally once a day to 14-week-old ZDF rats for 2 weeks and the animals were sacrificed at 16 weeks of age. During this period, blood glucose levels were higher in the vehicle-treated ZDF rats than in the Zucker lean control (ZLC) rats. Metformin treatment significantly decreased the blood glucose levels from 15.5 weeks of age. In the SZDG, Ki67 (a marker for cell proliferation)- and doublecortin (DCX, a marker for differentiated neuroblasts)-immunoreactive cells were much lower in the vehicle-treated ZDF rats than in the ZLC rats. In the metformin-treated ZDF group, Ki67- and DCX-immunoreactive cells were significantly increased in the SZDG compared to those in the vehicle-treated ZDF group. These results suggest that diabetes significantly reduces cell proliferation and neuroblast differentiation in the SZDG and that metformin treatment normalizes the reduction of cell proliferation and neuroblast differentiation in the SZDG in diabetic rats.","author":[{"dropping-particle":"","family":"Hwang","given":"In Koo","non-dropping-particle":"","parse-names":false,"suffix":""},{"dropping-particle":"","family":"Kim","given":"Il Yong","non-dropping-particle":"","parse-names":false,"suffix":""},{"dropping-particle":"","family":"Joo","given":"Eun Jung","non-dropping-particle":"","parse-names":false,"suffix":""},{"dropping-particle":"","family":"Shin","given":"Jae Hoon","non-dropping-particle":"","parse-names":false,"suffix":""},{"dropping-particle":"","family":"Choi","given":"Ji Won","non-dropping-particle":"","parse-names":false,"suffix":""},{"dropping-particle":"","family":"Won","given":"Moo Ho","non-dropping-particle":"","parse-names":false,"suffix":""},{"dropping-particle":"","family":"Yoon","given":"Yeo Sung","non-dropping-particle":"","parse-names":false,"suffix":""},{"dropping-particle":"","family":"Seong","given":"Je Kyung","non-dropping-particle":"","parse-names":false,"suffix":""}],"container-title":"Neurochemical Research","id":"ITEM-15","issue":"4","issued":{"date-parts":[["2010"]]},"page":"645-650","title":"Metformin normalizes type 2 diabetes-induced decrease in cell proliferation and neuroblast differentiation in the rat dentate gyrus","type":"article-journal","volume":"35"},"uris":["http://www.mendeley.com/documents/?uuid=b232b459-e59a-41a0-85fb-7b1d29612d27"]},{"id":"ITEM-16","itemData":{"DOI":"10.1016/j.diabet.2009.05.004","ISSN":"1878-1780","PMID":"19854668","abstract":"Aim. – High triglyceride (TG) levels are a risk factor for cardiovascular diseases, and TG concentrations depend on the balance between its appearance in and clearance from plasma. TG clearance is controlled mainly by lipoprotein lipase (LPL), the maturation and activity of which are dependent on lipase maturation factor 1 (LMF1) protein. The present study aimed to investigate LMF1 expression in hypertriglyceridaemia and the regulation of its expression, as little is currently known of these processes. Methods. – We measured LMF1 expression (mRNA) in Zucker diabetic rats (ZDF) throughout the development of obesity, insulin resistance and diabetes, and compared it with that of control rats. We also determined whether fenofibrate and metformin, agents with TG-lowering activities, have an effect on LMF1 expression in ZDF rats. Results. – At 7 weeks, the ZDF rats were obese, insulin-resistant and hypertriglyceridaemic, and their LMF1 mRNA levels were – whichever tissue was investigated – comparable to those of the control rats. Diabetic ZDF rats (14 and 21-week-old) also had high TG levels, but the presence of diabetes had no effect on LMF1 expression; mRNA levels remained comparable to those in the controls. Although fenofibrate and metformin both decreased plasma TG levels, fenofibrate had no effect on LMF1 expression, whereas metformin increased LMF1 mRNA in heart tissue (14-and 21-week-old ZDF rats; P &lt; 0.01), and induced a trend towards increases in adipose tissue (14-week-old ZDF rats) and muscle (14-and 21-week-old ZDF rats). Conclusion. – LMF1 expression was not altered in this experimental animal model of obesity, insulin resistance and diabetes in the presence of raised TG levels. However, metformin increased LMF1 expression in the heart, suggesting that stimulation of LMF1 may play a part in its TG-lowering action. Résumé Facteur 1 de maturation des lipases (LMF1) : expression chez le rat Zucker diabetique et effets du fénofibrate et de la metformine. But. – Des concentrations élevées de triglycérides (TG) sont un facteur de risque cardiovasculaire. Ces concentrations dépendent de l'équilibre entre l'apparition et l'élimination des TG du plasma. Cette élimination est contrôlée par la lipoprotéine-lipase (LPL) dont la maturation et l'activité dépendent de la protéine Tmem112, renommée lipase maturation factor 1 (LMF1). Il n'y a pas de données sur l'expression de LMF1 dans des situations d' hypertriglyceridémie ni sur la régulation de son expressio…","author":[{"dropping-particle":"","family":"Forcheron","given":"F","non-dropping-particle":"","parse-names":false,"suffix":""},{"dropping-particle":"","family":"Basset","given":"A","non-dropping-particle":"","parse-names":false,"suffix":""},{"dropping-particle":"Del","family":"Carmine","given":"P","non-dropping-particle":"","parse-names":false,"suffix":""},{"dropping-particle":"","family":"Beylot","given":"M","non-dropping-particle":"","parse-names":false,"suffix":""}],"container-title":"Diabetes &amp; Metabolism","id":"ITEM-16","issue":"35","issued":{"date-parts":[["2009"]]},"page":"452-457","title":"Lipase maturation factor 1: Its expression in Zucker diabetic rats, and effects of metformin and fenofibrate","type":"article-journal","volume":"35"},"uris":["http://www.mendeley.com/documents/?uuid=06e3dbd7-7c42-4e54-9538-df8ea9cc537f"]},{"id":"ITEM-17","itemData":{"DOI":"10.1161/CIRCIMAGING.108.843227","ISBN":"1942-0080 (Electronic)\\r1941-9651 (Linking)","ISSN":"19419651","PMID":"19808625","abstract":"BACKGROUND: Cardiovascular disease is the leading cause of death among diabetic patients, with alteration in myocardial substrate metabolism being a likely contributor. We aimed to assess noninvasively the efficacy of metformin and rosiglitazone monotherapy in normalizing myocardial substrate metabolism in an animal model of type 2 diabetes mellitus.\\n\\nMETHODS AND RESULTS: The study used 18 male ZDF rats (fa/fa) with 6 rats in each group: an untreated group; a group treated with metformin (16.6 mg/kg/d), and a group treated with rosiglitazone (4 mg/kg). Each rat was scanned at age 14 weeks (baseline) and subsequently at 19 weeks with small-animal positron emission tomography to estimate myocardial glucose utilization (MGU) and myocardial utilization (MFAU), oxidation (MFAO), and esterification (MFAE). Treatment lasted for 5 weeks after baseline imaging. At week 19, rats were euthanized and hearts were extracted for expression analysis of select genes encoding for GLUT transporters and fatty acid transport and oxidation genes. In addition, echocardiography measurements were obtained at weeks 13 and 18 to characterize cardiac function. Metformin had no significant effect on either MGU or MFAU and MFAO. In contrast, rosiglitazone tended to enhance MGU and significantly reduced MFAU and MFAO. Rosiglitazone-induced increase in glucose uptake correlated significantly with increased expression of GLUT4, whereas diminished MFAO correlated significantly with decreased expression of FATP-1 and MCAD. Finally, changes in fractional shortening as a measure of cardiac function were unchanged throughout the study.\\n\\nCONCLUSIONS: Treatment with rosiglitazone enhanced glucose utilization and diminished MFAO, thus reversing the metabolic phenotype of the diabetic heart.","author":[{"dropping-particle":"","family":"Shoghi","given":"Kooresh I.","non-dropping-particle":"","parse-names":false,"suffix":""},{"dropping-particle":"","family":"Finck","given":"Brian N.","non-dropping-particle":"","parse-names":false,"suffix":""},{"dropping-particle":"","family":"Schechtman","given":"Kenneth B.","non-dropping-particle":"","parse-names":false,"suffix":""},{"dropping-particle":"","family":"Herrero","given":"Terry Sharp Pilar","non-dropping-particle":"","parse-names":false,"suffix":""},{"dropping-particle":"","family":"Gropler","given":"Robert J.","non-dropping-particle":"","parse-names":false,"suffix":""},{"dropping-particle":"","family":"Welch","given":"Michael J.","non-dropping-particle":"","parse-names":false,"suffix":""}],"container-title":"Circulation: Cardiovascular Imaging","id":"ITEM-17","issue":"5","issued":{"date-parts":[["2009"]]},"page":"373-381","title":"In vivo metabolic phenotyping of myocardial substrate metabolism in rodents: Differential efficacy of metformin and rosiglitazone monotherapy","type":"article-journal","volume":"2"},"uris":["http://www.mendeley.com/documents/?uuid=e7f16310-136d-42a4-8864-af0ee278e303"]},{"id":"ITEM-18","itemData":{"DOI":"10.1038/oby.2008.661","ISBN":"1930-7381 (Print)","ISSN":"1930-7381","PMID":"19553925","abstract":"No specific treatment for nonalcoholic hepatic fatty liver disease has been defined. We followed the spontaneous evolution of liver steatosis and tested the therapeutic usefulness of metformin and fenofibrate in a model of steatosis, the Zucker diabetic fatty (ZDF) rat. ZDF and control rats were studied at 7, 14, and 21 weeks. After initial study at 7 weeks, ZDF rats received no treatment, metformin or fenofibrate until studies at 14 or 21 weeks. ZDF rats were obese, hypertriglyceridemic, insulin resistant at 7 weeks, type 2 diabetic at 14, diabetic with insulin deficiency at 21. They had steatosis at 7 weeks with increased hepatic expression and activity of lipogenesis. Steatosis was unchanged at 14 and 21 weeks despite lower expression and activity of lipogenesis. Metformin and fenofibrate did not modify energy intake or expenditure or the evolution of diabetes. Both compounds decreased plasma triacylglycerol (TAG) concentrations. Hepatic TAG content was reduced by fenofibrate at 14 and 21 weeks but only at 21 weeks by metformin. Metformin had no significant effects on the expression in liver of genes of fatty acids metabolism. The beneficial effect of fenofibrate occurred despite increased expression of genes involved in the uptake and activation of fatty acids. Acyl-CoA oxidase (ACO) and carnitine palmitoyltransferase I (CPTI) mRNA levels were increased by fenofibrate showing evidence of increased lipid oxidation. To conclude, metformin had only moderate effects on liver steatosis. The effects of fenofibrate was more marked but remained mild.","author":[{"dropping-particle":"","family":"Forcheron","given":"Fabien","non-dropping-particle":"","parse-names":false,"suffix":""},{"dropping-particle":"","family":"Abdallah","given":"Pauline","non-dropping-particle":"","parse-names":false,"suffix":""},{"dropping-particle":"","family":"Basset","given":"Alexandra","non-dropping-particle":"","parse-names":false,"suffix":""},{"dropping-particle":"","family":"Carmine","given":"Peggy","non-dropping-particle":"del","parse-names":false,"suffix":""},{"dropping-particle":"","family":"Haffar","given":"Ghina","non-dropping-particle":"","parse-names":false,"suffix":""},{"dropping-particle":"","family":"Beylot","given":"Michel","non-dropping-particle":"","parse-names":false,"suffix":""}],"container-title":"Obesity (Silver Spring, Md.)","id":"ITEM-18","issue":"7","issued":{"date-parts":[["2009"]]},"page":"1381-9","publisher":"Nature Publishing Group","title":"Nonalcoholic hepatic steatosis in Zucker diabetic rats: spontaneous evolution and effects of metformin and fenofibrate.","type":"article-journal","volume":"17"},"uris":["http://www.mendeley.com/documents/?uuid=ccd9f5fb-0e63-4c63-a413-03a0c22380ce"]},{"id":"ITEM-19","itemData":{"DOI":"10.1016/j.metabol.2008.02.010","ISBN":"0026-0495 (Print)\\r0026-0495 (Linking)","ISSN":"00260495","PMID":"18555836","abstract":"Abstract: The insulin-sensitizing adipokine, adiponectin, acts through 2 receptors, AdipoR1 and AdipoR2. A decreased expression of these receptors could contribute to insulin resistance and diabetes. We determined if the expression of adiponectin receptors is decreased in an experimental model, the Zucker diabetic rat (ZDF), and if a peroxisome proliferator-activated receptor ?? agonist, fenofibrate, and metformin could increase these expressions. The ZDF and control (L) rats were studied at 7, 14, and 21 weeks. After initial study at 7 weeks, ZDF received no treatment (n = 10), metformin (n = 10), or fenofibrate (n = 10) until final studies at 14 or 21 weeks. The L rats received no treatment. AdipoR1 and R2 expressions were measured in liver, muscle, and white adipose tissue (WAT). As expected, ZDF rats were insulin resistant at 7 weeks, had type 2 diabetes mellitus at 14 weeks, and had diabetes with insulin deficiency at 21 weeks. Compared with L rats, AdipoRs messenger RNA was decreased only in the WAT (P &lt; .05) of 7-week-old ZDF rats, but was unchanged in muscle and increased in liver. Metformin and fenofibrate decreased plasma triacylglycerols (P &lt; .01) as expected. The only effect of fenofibrate on AdipoRs was a moderate increase (P &lt; .01) of both receptors' messenger RNA in liver. Metformin increased AdipoR1 and R2 expression in muscle (P &lt; .01) and AdipoR1 (P &lt; .01) in WAT. These results do not support an important role for decreased AdipoRs expression in the development of insulin resistance and diabetes. Parts of the actions of fenofibrate and of metformin could be mediated by a stimulation of the expression of these receptors in liver and in insulin-sensitive, glucose-utilizing tissues (muscle, WAT), respectively. ?? 2008 Elsevier Inc. All rights reserved.","author":[{"dropping-particle":"","family":"Metais","given":"Coralie","non-dropping-particle":"","parse-names":false,"suffix":""},{"dropping-particle":"","family":"Forcheron","given":"Fabien","non-dropping-particle":"","parse-names":false,"suffix":""},{"dropping-particle":"","family":"Abdallah","given":"Pauline","non-dropping-particle":"","parse-names":false,"suffix":""},{"dropping-particle":"","family":"Basset","given":"Alexandra","non-dropping-particle":"","parse-names":false,"suffix":""},{"dropping-particle":"","family":"Carmine","given":"Peggy","non-dropping-particle":"Del","parse-names":false,"suffix":""},{"dropping-particle":"","family":"Bricca","given":"Giampiero","non-dropping-particle":"","parse-names":false,"suffix":""},{"dropping-particle":"","family":"Beylot","given":"Michel","non-dropping-particle":"","parse-names":false,"suffix":""}],"container-title":"Metabolism: Clinical and Experimental","id":"ITEM-19","issue":"7","issued":{"date-parts":[["2008"]]},"page":"946-953","title":"Adiponectin receptors: expression in Zucker diabetic rats and effects of fenofibrate and metformin","type":"article-journal","volume":"57"},"uris":["http://www.mendeley.com/documents/?uuid=5a627663-3da5-45f5-9d7f-ea3141c9811e"]},{"id":"ITEM-20","itemData":{"DOI":"10.1152/ajpendo.00677.2006","ISBN":"0193-1849 (Print)\\r0193-1849 (Linking)","ISSN":"0193-1849","PMID":"17374701","abstract":"Derangements in skeletal muscle fatty acid (FA) metabolism associated with insulin resistance in obesity appear to involve decreased FA oxidation and increased accumulation of lipids such as ceramides and diacylglycerol (DAG). We investigated potential lipid-related mechanisms of metformin (Met) and/or exercise for blunting the progression of hyperglycemia/hyperinsulinemia and skeletal muscle insulin resistance in female Zucker diabetic fatty rats (ZDF), a high-fat (HF) diet-induced model of diabetes. Lean and ZDF rats consumed control or HF diet (48 kcal %fat) alone or with Met (500 mg/kg), with treadmill exercise, or with both exercise and Met interventions for 8 wk. HF-fed ZDF rats developed hyperglycemia (mean: 24.4 +/- 2.1 mM), impairments in muscle insulin-stimulated glucose transport, increases in the FA transporter FAT/CD36, and increases in total ceramide and DAG content. The development of hyperglycemia was significantly attenuated with all interventions, as was skeletal muscle FAT/CD36 abundance and ceramide and DAG content. Interestingly, improvements in insulin-stimulated glucose transport and increased GLUT4 transporter expression in isolated muscle were seen only in conditions that included exercise training. Reduced FA oxidation and increased triacylglycerol synthesis in isolated muscle were observed with all ZDF rats compared with lean rats (P &lt; 0.01) and were unaltered by therapeutic intervention. However, exercise did induce modest increases in peroxisome proliferator-activated receptor-gamma coactivator-1alpha, citrate synthase, and beta-hydroxyacyl-CoA dehydrogenase activity. Thus reduction of skeletal muscle FAT/CD36 and content of ceramide and DAG may be important mechanisms by which exercise training blunts the progression of diet-induced insulin resistance in skeletal muscle.","author":[{"dropping-particle":"","family":"Smith","given":"Angela C","non-dropping-particle":"","parse-names":false,"suffix":""},{"dropping-particle":"","family":"Mullen","given":"Kerry L","non-dropping-particle":"","parse-names":false,"suffix":""},{"dropping-particle":"","family":"Junkin","given":"Kathryn A","non-dropping-particle":"","parse-names":false,"suffix":""},{"dropping-particle":"","family":"Nickerson","given":"Jennifer","non-dropping-particle":"","parse-names":false,"suffix":""},{"dropping-particle":"","family":"Chabowski","given":"Adrian","non-dropping-particle":"","parse-names":false,"suffix":""},{"dropping-particle":"","family":"Bonen","given":"Arend","non-dropping-particle":"","parse-names":false,"suffix":""},{"dropping-particle":"","family":"Dyck","given":"David J","non-dropping-particle":"","parse-names":false,"suffix":""}],"container-title":"American journal of physiology. Endocrinology and metabolism","id":"ITEM-20","issue":"1","issued":{"date-parts":[["2007"]]},"page":"E172-81","title":"Metformin and exercise reduce muscle FAT/CD36 and lipid accumulation and blunt the progression of high-fat diet-induced hyperglycemia.","type":"article-journal","volume":"293"},"uris":["http://www.mendeley.com/documents/?uuid=f90d62d1-88e1-41b2-b272-a5649e38f198"]},{"id":"ITEM-21","itemData":{"ISBN":"0002-9513 (Print)","ISSN":"0002-9513","PMID":"8897863","abstract":"To determine whether metformin or troglitazone can delay the onset of diabetes in the Zucker diabetic fatty (ZDF) rat, lean control, fatty, and ZDF rats received metformin, troglitazone, or no treatment from 6 to 12 wk of age. Glucose, insulin, triglyceride (TG), and free fatty acid (FFA) levels and glucose stimulated insulin secretion by the perfused pancreas were measured. Metformin-treated rats gained significantly less weight. Both drugs prevented hyperglycemia by 12 wk in diabetic rats and significantly reduced TG and FFA levels. Insulin secretion at low glucose was elevated in untreated fatty and diabetic animals, and the increment in diabetic animals produced by glucose perfusion was attenuated compared with lean and fatty rats. Both drugs reduced basal insulin secretion in fatty and diabetic rats and improved glucose responsiveness in diabetic rats. Metformin and troglitazone delay the onset of diabetes in the ZDF rat. The significantly improved insulin secretory response of the pancreas undoubtedly contributes to the improved glucose tolerance.","author":[{"dropping-particle":"","family":"Sreenan","given":"S","non-dropping-particle":"","parse-names":false,"suffix":""},{"dropping-particle":"","family":"Sturis","given":"J","non-dropping-particle":"","parse-names":false,"suffix":""},{"dropping-particle":"","family":"Pugh","given":"W","non-dropping-particle":"","parse-names":false,"suffix":""},{"dropping-particle":"","family":"Burant","given":"C F","non-dropping-particle":"","parse-names":false,"suffix":""},{"dropping-particle":"","family":"Polonsky","given":"K S","non-dropping-particle":"","parse-names":false,"suffix":""}],"container-title":"The American journal of physiology","id":"ITEM-21","issued":{"date-parts":[["1996"]]},"page":"E742-E747","title":"Prevention of hyperglycemia in the Zucker diabetic fatty rat by treatment with metformin or troglitazone.","type":"article-journal","volume":"271"},"uris":["http://www.mendeley.com/documents/?uuid=eaed0471-775b-4389-b548-95de307ac7c9"]},{"id":"ITEM-22","itemData":{"DOI":"10.1186/1475-2840-8-16","ISSN":"1475-2840","PMID":"19317897","abstract":"BACKGROUND: Diabetic cardiomyopathy (DCM) contributes to cardiac failure in diabetic patients. It is characterized by excessive lipids accumulation, with increased triacylglycerol (TAG) stores, and fibrosis in left ventricle (LV). The mechanisms responsible are incompletely known and no specific treatment is presently defined. We evaluated the possible usefulness of two molecules promoting lipid oxidation, fenofibrate and metformin, in an experimental model of DCM, the Zucker diabetic rat (ZDF). METHODS: ZDF and controls (C) rats were studied at 7, 14 and 21 weeks. After an initial study at 7 weeks, ZDF rats received no treatment, metformin or fenofibrate until final studies (at 14 or 21 weeks). C rats received no treatment. Each study comprised measurements of metabolic parameters (plasma glucose, TAG, insulin levels) and sampling of heart for histology and measurements of TAG content and relevant mRNA concentration. RESULTS: ZDF rats were insulin-resistant at 7 weeks, type 2 diabetic at 14 weeks and diabetic with insulin deficiency at 21 weeks. Their plasma TAG levels were increased. ZDF rats had at 7 weeks an increased LV TAG content with some fibrosis. LV TAG content increased in untreated ZDF rats at 14 and 21 weeks and was always higher than in C. Fibrosis increased also moderately in untreated ZDF rats. Metformin and fenofibrate decreased plasma TAG concentrations. LV TAG content was decreased by metformin (14 and 21 weeks) and by fenofibrate (14 weeks). Fibrosis was reduced by fenofibrate only and was increased by metformin. Among the mRNA measured, fenofibrate increased Acyl-CoA Oxidase mRNA level, metformin decreased Acyl-CoA Synthase and increased AdipoR1 and pro-inflammatory mRNA levels. CONCLUSION: Fenofibrate had favourable actions on DCM. Metformin had beneficial effect on TAG content but not on fibrosis. PPARalpha agonists could be useful for the prevention and treatment of DCM.","author":[{"dropping-particle":"","family":"Forcheron","given":"Fabien","non-dropping-particle":"","parse-names":false,"suffix":""},{"dropping-particle":"","family":"Basset","given":"Alexandra","non-dropping-particle":"","parse-names":false,"suffix":""},{"dropping-particle":"","family":"Abdallah","given":"Pauline","non-dropping-particle":"","parse-names":false,"suffix":""},{"dropping-particle":"","family":"Carmine","given":"Peggy","non-dropping-particle":"Del","parse-names":false,"suffix":""},{"dropping-particle":"","family":"Gadot","given":"Nicolas","non-dropping-particle":"","parse-names":false,"suffix":""},{"dropping-particle":"","family":"Beylot","given":"Michel","non-dropping-particle":"","parse-names":false,"suffix":""}],"container-title":"Cardiovascular diabetology","id":"ITEM-22","issue":"16","issued":{"date-parts":[["2009"]]},"page":"1-13","title":"Diabetic cardiomyopathy: effects of fenofibrate and metformin in an experimental model--the Zucker diabetic rat.","type":"article-journal","volume":"8"},"uris":["http://www.mendeley.com/documents/?uuid=d07677b1-b347-416c-ad9e-849c3f02205b"]}],"mendeley":{"formattedCitation":"[116–137]","plainTextFormattedCitation":"[116–137]","previouslyFormattedCitation":"(116,117,126–135,118,136,137,119–125)"},"properties":{"noteIndex":0},"schema":"https://github.com/citation-style-language/schema/raw/master/csl-citation.json"}</w:instrText>
            </w:r>
            <w:r w:rsidR="00F05AC2" w:rsidRPr="00FA7B51">
              <w:fldChar w:fldCharType="separate"/>
            </w:r>
            <w:r w:rsidR="003C5910" w:rsidRPr="003C5910">
              <w:rPr>
                <w:noProof/>
              </w:rPr>
              <w:t>[116–137]</w:t>
            </w:r>
            <w:r w:rsidR="00F05AC2" w:rsidRPr="00FA7B51">
              <w:fldChar w:fldCharType="end"/>
            </w:r>
          </w:p>
        </w:tc>
        <w:tc>
          <w:tcPr>
            <w:tcW w:w="861" w:type="dxa"/>
            <w:tcBorders>
              <w:top w:val="nil"/>
              <w:left w:val="double" w:sz="4" w:space="0" w:color="auto"/>
              <w:bottom w:val="nil"/>
              <w:right w:val="double" w:sz="4" w:space="0" w:color="auto"/>
            </w:tcBorders>
            <w:shd w:val="clear" w:color="auto" w:fill="EDEDED" w:themeFill="accent3" w:themeFillTint="33"/>
            <w:vAlign w:val="center"/>
          </w:tcPr>
          <w:p w14:paraId="195EBC46" w14:textId="77777777" w:rsidR="007A3405" w:rsidRPr="00FA7B51" w:rsidRDefault="007A3405" w:rsidP="00183562">
            <w:pPr>
              <w:contextualSpacing/>
              <w:jc w:val="center"/>
            </w:pPr>
          </w:p>
        </w:tc>
      </w:tr>
      <w:tr w:rsidR="007A3405" w:rsidRPr="00FA7B51" w14:paraId="64619EE5" w14:textId="77777777" w:rsidTr="00A55286">
        <w:trPr>
          <w:cantSplit/>
        </w:trPr>
        <w:tc>
          <w:tcPr>
            <w:tcW w:w="9931" w:type="dxa"/>
            <w:tcBorders>
              <w:top w:val="nil"/>
              <w:left w:val="double" w:sz="4" w:space="0" w:color="auto"/>
              <w:bottom w:val="double" w:sz="4" w:space="0" w:color="auto"/>
              <w:right w:val="double" w:sz="4" w:space="0" w:color="auto"/>
            </w:tcBorders>
          </w:tcPr>
          <w:p w14:paraId="036847C7" w14:textId="77777777" w:rsidR="00E603E8" w:rsidRPr="00FA7B51" w:rsidRDefault="007A3405" w:rsidP="00E603E8">
            <w:pPr>
              <w:contextualSpacing/>
              <w:jc w:val="both"/>
            </w:pPr>
            <w:r w:rsidRPr="00FA7B51">
              <w:t>Methodology:</w:t>
            </w:r>
            <w:r w:rsidR="00A048F1" w:rsidRPr="00FA7B51">
              <w:t xml:space="preserve"> </w:t>
            </w:r>
            <w:r w:rsidR="004F1E80" w:rsidRPr="00FA7B51">
              <w:t>studies were searched on PubMed with the string ‘("ZDF rat" OR "ZDF rats" OR "</w:t>
            </w:r>
            <w:proofErr w:type="spellStart"/>
            <w:r w:rsidR="004F1E80" w:rsidRPr="00837FCA">
              <w:rPr>
                <w:noProof/>
              </w:rPr>
              <w:t>zucker</w:t>
            </w:r>
            <w:proofErr w:type="spellEnd"/>
            <w:r w:rsidR="004F1E80" w:rsidRPr="00FA7B51">
              <w:t xml:space="preserve"> diabetic fatty rat" OR "</w:t>
            </w:r>
            <w:proofErr w:type="spellStart"/>
            <w:r w:rsidR="004F1E80" w:rsidRPr="00837FCA">
              <w:rPr>
                <w:noProof/>
              </w:rPr>
              <w:t>zucker</w:t>
            </w:r>
            <w:proofErr w:type="spellEnd"/>
            <w:r w:rsidR="004F1E80" w:rsidRPr="00FA7B51">
              <w:t xml:space="preserve"> diabetic fatty rats") AND metformin’ on 27/02/2017, yielding 26 results which were screened by title and abstract. A study retrieved through the search string for rosiglitazone with a metformin monotherapy arm was also </w:t>
            </w:r>
            <w:r w:rsidR="00CA17BF" w:rsidRPr="00FA7B51">
              <w:t>screened</w:t>
            </w:r>
            <w:r w:rsidR="004F1E80" w:rsidRPr="00FA7B51">
              <w:t>. Of these, twenty-two (22) articles were included in this section.</w:t>
            </w:r>
          </w:p>
          <w:p w14:paraId="529649F3" w14:textId="77777777" w:rsidR="007A3405" w:rsidRPr="00FA7B51" w:rsidRDefault="007A3405" w:rsidP="00183562">
            <w:pPr>
              <w:contextualSpacing/>
              <w:jc w:val="both"/>
            </w:pPr>
          </w:p>
          <w:p w14:paraId="6A9FD301" w14:textId="77777777" w:rsidR="007A3405" w:rsidRPr="00FA7B51" w:rsidRDefault="007A3405" w:rsidP="00183562">
            <w:pPr>
              <w:contextualSpacing/>
              <w:jc w:val="both"/>
            </w:pPr>
            <w:r w:rsidRPr="00FA7B51">
              <w:t xml:space="preserve">Results: </w:t>
            </w:r>
            <w:r w:rsidR="002E0C17" w:rsidRPr="00FA7B51">
              <w:t xml:space="preserve">most studies show a reduction of glycaemia measures, such as plasma glucose, HbA1c, OGTT; and triglycerides and free fatty acids. </w:t>
            </w:r>
            <w:r w:rsidR="00376B70" w:rsidRPr="00FA7B51">
              <w:t>S</w:t>
            </w:r>
            <w:r w:rsidR="002E0C17" w:rsidRPr="00FA7B51">
              <w:t xml:space="preserve">tudies which did not report a reduction in glycaemic parameters often cite dose as the </w:t>
            </w:r>
            <w:r w:rsidR="002E0C17" w:rsidRPr="00837FCA">
              <w:rPr>
                <w:noProof/>
              </w:rPr>
              <w:t>probabl</w:t>
            </w:r>
            <w:r w:rsidR="00837FCA">
              <w:rPr>
                <w:noProof/>
              </w:rPr>
              <w:t>e</w:t>
            </w:r>
            <w:r w:rsidR="002E0C17" w:rsidRPr="00FA7B51">
              <w:t xml:space="preserve"> reason for this finding. Metformin improves islet histology and </w:t>
            </w:r>
            <w:r w:rsidR="002E0C17" w:rsidRPr="00837FCA">
              <w:rPr>
                <w:noProof/>
              </w:rPr>
              <w:t>increase</w:t>
            </w:r>
            <w:r w:rsidR="00837FCA">
              <w:rPr>
                <w:noProof/>
              </w:rPr>
              <w:t>s</w:t>
            </w:r>
            <w:r w:rsidR="002E0C17" w:rsidRPr="00FA7B51">
              <w:t xml:space="preserve"> </w:t>
            </w:r>
            <w:r w:rsidR="002E0C17" w:rsidRPr="00FA7B51">
              <w:rPr>
                <w:rFonts w:cs="Arial"/>
              </w:rPr>
              <w:t>β</w:t>
            </w:r>
            <w:r w:rsidR="002E0C17" w:rsidRPr="00FA7B51">
              <w:t xml:space="preserve">-cell total mass (increases expression of anti-apoptotic genes while decreasing pro-apoptotic ones) when compared to controls. It has also been shown to have a moderate effect on liver steatosis and to improve nephropathy by reducing genomic damage. </w:t>
            </w:r>
            <w:r w:rsidR="00BA367D" w:rsidRPr="00FA7B51">
              <w:t xml:space="preserve">However, it caused no improvement in the endothelial function. </w:t>
            </w:r>
            <w:r w:rsidR="00FA5E3B" w:rsidRPr="00FA7B51">
              <w:t xml:space="preserve">All </w:t>
            </w:r>
            <w:r w:rsidR="005E4DD1" w:rsidRPr="00FA7B51">
              <w:t>but one article</w:t>
            </w:r>
            <w:r w:rsidR="00FA5E3B" w:rsidRPr="00FA7B51">
              <w:t xml:space="preserve"> </w:t>
            </w:r>
            <w:proofErr w:type="gramStart"/>
            <w:r w:rsidR="00FA5E3B" w:rsidRPr="00FA7B51">
              <w:t>were</w:t>
            </w:r>
            <w:proofErr w:type="gramEnd"/>
            <w:r w:rsidR="00FA5E3B" w:rsidRPr="00FA7B51">
              <w:t xml:space="preserve"> classified as category II. </w:t>
            </w:r>
            <w:r w:rsidR="005E4DD1" w:rsidRPr="00FA7B51">
              <w:t xml:space="preserve">Of the 21 </w:t>
            </w:r>
            <w:r w:rsidR="00EC6388" w:rsidRPr="00FA7B51">
              <w:t>studies</w:t>
            </w:r>
            <w:r w:rsidR="005E4DD1" w:rsidRPr="00FA7B51">
              <w:t xml:space="preserve"> classified as category II, f</w:t>
            </w:r>
            <w:r w:rsidR="00EE6925" w:rsidRPr="00FA7B51">
              <w:t>ourteen</w:t>
            </w:r>
            <w:r w:rsidR="00226BD4" w:rsidRPr="00FA7B51">
              <w:t xml:space="preserve"> (1</w:t>
            </w:r>
            <w:r w:rsidR="00EE6925" w:rsidRPr="00FA7B51">
              <w:t>4</w:t>
            </w:r>
            <w:r w:rsidR="00226BD4" w:rsidRPr="00FA7B51">
              <w:t xml:space="preserve">) </w:t>
            </w:r>
            <w:r w:rsidR="00E41D9F" w:rsidRPr="00FA7B51">
              <w:t>are i</w:t>
            </w:r>
            <w:r w:rsidR="00E47D1E" w:rsidRPr="00FA7B51">
              <w:t>n line with clinical findings.</w:t>
            </w:r>
          </w:p>
          <w:p w14:paraId="106EC481" w14:textId="77777777" w:rsidR="005859C8" w:rsidRPr="00FA7B51" w:rsidRDefault="005859C8" w:rsidP="00183562">
            <w:pPr>
              <w:contextualSpacing/>
              <w:jc w:val="both"/>
            </w:pPr>
          </w:p>
          <w:p w14:paraId="04753500" w14:textId="77777777" w:rsidR="007A3405" w:rsidRPr="00FA7B51" w:rsidRDefault="007A3405" w:rsidP="002E0C17">
            <w:pPr>
              <w:contextualSpacing/>
              <w:jc w:val="both"/>
            </w:pPr>
            <w:r w:rsidRPr="00FA7B51">
              <w:t>Quality assessment:</w:t>
            </w:r>
            <w:r w:rsidR="00004921" w:rsidRPr="00FA7B51">
              <w:t xml:space="preserve"> according to the pre-specified criteria and n = 22, 4</w:t>
            </w:r>
            <w:r w:rsidR="00CA17BF" w:rsidRPr="00FA7B51">
              <w:t>1</w:t>
            </w:r>
            <w:r w:rsidR="00004921" w:rsidRPr="00FA7B51">
              <w:t xml:space="preserve">% </w:t>
            </w:r>
            <w:r w:rsidR="00EC0D29" w:rsidRPr="00FA7B51">
              <w:t>have information on</w:t>
            </w:r>
            <w:r w:rsidR="00004921" w:rsidRPr="00FA7B51">
              <w:t xml:space="preserve"> </w:t>
            </w:r>
            <w:r w:rsidR="00CA17BF" w:rsidRPr="00FA7B51">
              <w:t>housing</w:t>
            </w:r>
            <w:r w:rsidR="00004921" w:rsidRPr="00FA7B51">
              <w:t>;</w:t>
            </w:r>
            <w:r w:rsidR="00CA17BF" w:rsidRPr="00FA7B51">
              <w:t xml:space="preserve"> </w:t>
            </w:r>
            <w:r w:rsidR="00FA5E3B" w:rsidRPr="00FA7B51">
              <w:t xml:space="preserve">95% on husbandry, 91% on sample size, none on sample size calculation nor blinding, </w:t>
            </w:r>
            <w:r w:rsidR="00CA17BF" w:rsidRPr="00FA7B51">
              <w:t>50% on randomisation; 59</w:t>
            </w:r>
            <w:r w:rsidR="00004921" w:rsidRPr="00FA7B51">
              <w:t xml:space="preserve">% </w:t>
            </w:r>
            <w:r w:rsidR="00CA17BF" w:rsidRPr="00FA7B51">
              <w:t>on acclimatisation;</w:t>
            </w:r>
            <w:r w:rsidR="00FA5E3B" w:rsidRPr="00FA7B51">
              <w:t xml:space="preserve"> </w:t>
            </w:r>
            <w:r w:rsidR="00CA17BF" w:rsidRPr="00FA7B51">
              <w:t>and</w:t>
            </w:r>
            <w:r w:rsidR="00004921" w:rsidRPr="00FA7B51">
              <w:t xml:space="preserve"> </w:t>
            </w:r>
            <w:r w:rsidR="00FA5E3B" w:rsidRPr="00FA7B51">
              <w:t xml:space="preserve">95% on </w:t>
            </w:r>
            <w:r w:rsidR="00CA7E1E">
              <w:t>sex</w:t>
            </w:r>
            <w:r w:rsidR="00004921" w:rsidRPr="00FA7B51">
              <w:t xml:space="preserve"> (</w:t>
            </w:r>
            <w:r w:rsidR="003072CA" w:rsidRPr="00FA7B51">
              <w:t xml:space="preserve">19 used only male </w:t>
            </w:r>
            <w:r w:rsidR="005E4DD1" w:rsidRPr="00FA7B51">
              <w:t>animals</w:t>
            </w:r>
            <w:r w:rsidR="00CD6E0B" w:rsidRPr="00FA7B51">
              <w:t>, one</w:t>
            </w:r>
            <w:r w:rsidR="003072CA" w:rsidRPr="00FA7B51">
              <w:t xml:space="preserve"> used only female </w:t>
            </w:r>
            <w:r w:rsidR="005E4DD1" w:rsidRPr="00FA7B51">
              <w:t>animals and one used both</w:t>
            </w:r>
            <w:r w:rsidR="00FA5E3B" w:rsidRPr="00FA7B51">
              <w:t>).</w:t>
            </w:r>
          </w:p>
        </w:tc>
        <w:tc>
          <w:tcPr>
            <w:tcW w:w="861" w:type="dxa"/>
            <w:tcBorders>
              <w:top w:val="nil"/>
              <w:left w:val="double" w:sz="4" w:space="0" w:color="auto"/>
              <w:bottom w:val="double" w:sz="4" w:space="0" w:color="auto"/>
              <w:right w:val="double" w:sz="4" w:space="0" w:color="auto"/>
            </w:tcBorders>
            <w:vAlign w:val="center"/>
          </w:tcPr>
          <w:p w14:paraId="1F7EF3F4" w14:textId="77777777" w:rsidR="007A3405" w:rsidRPr="00FA7B51" w:rsidRDefault="007A3405" w:rsidP="00183562">
            <w:pPr>
              <w:contextualSpacing/>
              <w:jc w:val="center"/>
            </w:pPr>
          </w:p>
        </w:tc>
      </w:tr>
    </w:tbl>
    <w:p w14:paraId="1019AD6E" w14:textId="77777777" w:rsidR="00A55286" w:rsidRDefault="00A55286"/>
    <w:p w14:paraId="441F2090" w14:textId="77777777" w:rsidR="00A55286" w:rsidRDefault="00A55286"/>
    <w:p w14:paraId="793118B7" w14:textId="77777777" w:rsidR="00A55286" w:rsidRDefault="00A55286"/>
    <w:p w14:paraId="6B8E0D9A" w14:textId="77777777" w:rsidR="00A55286" w:rsidRDefault="00A55286"/>
    <w:p w14:paraId="43ACC727" w14:textId="77777777" w:rsidR="00A55286" w:rsidRDefault="00A55286"/>
    <w:p w14:paraId="566106E5" w14:textId="77777777" w:rsidR="00A55286" w:rsidRDefault="00A55286"/>
    <w:p w14:paraId="63527653" w14:textId="77777777" w:rsidR="00A55286" w:rsidRDefault="00A55286"/>
    <w:p w14:paraId="6D924702" w14:textId="77777777" w:rsidR="00A55286" w:rsidRDefault="00A55286"/>
    <w:p w14:paraId="1FBB1768" w14:textId="77777777" w:rsidR="00A55286" w:rsidRDefault="00A55286"/>
    <w:p w14:paraId="677DB809" w14:textId="77777777" w:rsidR="00A55286" w:rsidRDefault="00A55286"/>
    <w:p w14:paraId="5D0A2781" w14:textId="77777777" w:rsidR="00A55286" w:rsidRDefault="00A55286"/>
    <w:p w14:paraId="699A71D4" w14:textId="77777777" w:rsidR="00A55286" w:rsidRDefault="00A55286"/>
    <w:p w14:paraId="650DB66B" w14:textId="77777777" w:rsidR="00A55286" w:rsidRDefault="00A55286"/>
    <w:tbl>
      <w:tblPr>
        <w:tblStyle w:val="TableGrid"/>
        <w:tblW w:w="10792" w:type="dxa"/>
        <w:tblInd w:w="-1168" w:type="dxa"/>
        <w:tblCellMar>
          <w:top w:w="57" w:type="dxa"/>
          <w:bottom w:w="57" w:type="dxa"/>
        </w:tblCellMar>
        <w:tblLook w:val="04A0" w:firstRow="1" w:lastRow="0" w:firstColumn="1" w:lastColumn="0" w:noHBand="0" w:noVBand="1"/>
      </w:tblPr>
      <w:tblGrid>
        <w:gridCol w:w="9931"/>
        <w:gridCol w:w="861"/>
      </w:tblGrid>
      <w:tr w:rsidR="00F51D13" w:rsidRPr="00FA7B51" w14:paraId="383DDB78" w14:textId="77777777" w:rsidTr="00A55286">
        <w:trPr>
          <w:cantSplit/>
        </w:trPr>
        <w:tc>
          <w:tcPr>
            <w:tcW w:w="9931" w:type="dxa"/>
            <w:tcBorders>
              <w:top w:val="double" w:sz="4" w:space="0" w:color="auto"/>
              <w:left w:val="double" w:sz="4" w:space="0" w:color="auto"/>
              <w:bottom w:val="nil"/>
              <w:right w:val="double" w:sz="4" w:space="0" w:color="auto"/>
            </w:tcBorders>
            <w:shd w:val="clear" w:color="auto" w:fill="E7E6E6" w:themeFill="background2"/>
          </w:tcPr>
          <w:p w14:paraId="5A1C0FFF" w14:textId="708EBE6D" w:rsidR="00F51D13" w:rsidRPr="00FA7B51" w:rsidRDefault="00F51D13" w:rsidP="00A048F1">
            <w:pPr>
              <w:contextualSpacing/>
              <w:jc w:val="both"/>
            </w:pPr>
            <w:r w:rsidRPr="00FA7B51">
              <w:t xml:space="preserve">7.1.3 Bile Acid Sequestrant: </w:t>
            </w:r>
            <w:proofErr w:type="spellStart"/>
            <w:r w:rsidR="00FA4F50">
              <w:t>Colesevelam</w:t>
            </w:r>
            <w:proofErr w:type="spellEnd"/>
            <w:r w:rsidR="00431240">
              <w:t xml:space="preserve"> </w:t>
            </w:r>
            <w:r w:rsidR="00431240">
              <w:fldChar w:fldCharType="begin" w:fldLock="1"/>
            </w:r>
            <w:r w:rsidR="003C5910">
              <w:instrText>ADDIN CSL_CITATION {"citationItems":[{"id":"ITEM-1","itemData":{"DOI":"10.1152/ajpgi.00295.2011","ISBN":"1522-1547 (Electronic)\\r0193-1857 (Linking)","ISSN":"0193-1857","PMID":"22281473","abstract":"Bile acid sequestrants have been shown to reduce glucose levels in patients with type 2 diabetes. We previously reported that the bile acid sequestrant colesevelam HCl (Welchol) (COL) induced the release of glucagon-like peptide (GLP)-1 and improved glycemic control in insulin-resistant rats. In the present study, we tested whether adding sitagliptin (Januvia) (SIT), which prolongs bioactive GLP-1 half life, to COL would further enhance glycemic control. Male Zucker diabetic fatty (ZDF) rats were assigned to four groups: diabetic model without treatment (the model), the model treated with 2% COL or 0.4% (120 mg/day) SIT alone, or with the combination (COL+SIT). After 4 wk of treatment, the glucose area under the curve (AUC) was reduced more in the COL+SIT than the COL although both groups showed decreased glucose AUC with increased AUC of bioactive GLP-1 (GLP-1A) compared with the model group. The above changes were not observed after 8 wk. Increasing the SIT dose by 50% (180 mg SIT/day) in the diet reduced the glucose AUC in the COL+SIT group even after 8 wk but still not in the SIT alone group compared with the model. It was noteworthy that, after 8 wk, insulin levels in the SIT group declined to levels similar to the model. Histological examination of the pancreatic beta-cell islets showed that islet sizes were larger, proliferation enhanced, and cell apoptosis reduced in the COL+SIT but not the SIT alone group compared with the model. We hypothesize that the combination of COL with SIT extends the half life of COL-induced GLP-1A and benefits preservation of the islets that delay the development of diabetes and improve glycemic control. This study suggests that the combined therapy (COL+SIT) is more effective than either drug alone for reducing glucose levels in diabetes.","author":[{"dropping-particle":"","family":"Shang","given":"Q.","non-dropping-particle":"","parse-names":false,"suffix":""},{"dropping-particle":"","family":"Liu","given":"M. K.","non-dropping-particle":"","parse-names":false,"suffix":""},{"dropping-particle":"","family":"Saumoy","given":"M.","non-dropping-particle":"","parse-names":false,"suffix":""},{"dropping-particle":"","family":"Holst","given":"J. J.","non-dropping-particle":"","parse-names":false,"suffix":""},{"dropping-particle":"","family":"Salen","given":"G.","non-dropping-particle":"","parse-names":false,"suffix":""},{"dropping-particle":"","family":"Xu","given":"G.","non-dropping-particle":"","parse-names":false,"suffix":""}],"container-title":"AJP: Gastrointestinal and Liver Physiology","id":"ITEM-1","issue":"8","issued":{"date-parts":[["2012"]]},"page":"G815-G823","title":"The combination of colesevelam with sitagliptin enhances glycemic control in diabetic ZDF rat model","type":"article-journal","volume":"302"},"uris":["http://www.mendeley.com/documents/?uuid=148f1ab9-0f78-4df1-92ce-1ff6d5f7598e"]}],"mendeley":{"formattedCitation":"[138]","plainTextFormattedCitation":"[138]","previouslyFormattedCitation":"(138)"},"properties":{"noteIndex":0},"schema":"https://github.com/citation-style-language/schema/raw/master/csl-citation.json"}</w:instrText>
            </w:r>
            <w:r w:rsidR="00431240">
              <w:fldChar w:fldCharType="separate"/>
            </w:r>
            <w:r w:rsidR="003C5910" w:rsidRPr="003C5910">
              <w:rPr>
                <w:noProof/>
              </w:rPr>
              <w:t>[138]</w:t>
            </w:r>
            <w:r w:rsidR="00431240">
              <w:fldChar w:fldCharType="end"/>
            </w:r>
          </w:p>
        </w:tc>
        <w:tc>
          <w:tcPr>
            <w:tcW w:w="861" w:type="dxa"/>
            <w:tcBorders>
              <w:top w:val="double" w:sz="4" w:space="0" w:color="auto"/>
              <w:left w:val="double" w:sz="4" w:space="0" w:color="auto"/>
              <w:bottom w:val="nil"/>
              <w:right w:val="double" w:sz="4" w:space="0" w:color="auto"/>
            </w:tcBorders>
            <w:shd w:val="clear" w:color="auto" w:fill="E7E6E6" w:themeFill="background2"/>
            <w:vAlign w:val="center"/>
          </w:tcPr>
          <w:p w14:paraId="019E7D69" w14:textId="77777777" w:rsidR="00F51D13" w:rsidRPr="00FA7B51" w:rsidRDefault="00F51D13" w:rsidP="00A048F1">
            <w:pPr>
              <w:contextualSpacing/>
              <w:jc w:val="center"/>
            </w:pPr>
          </w:p>
        </w:tc>
      </w:tr>
      <w:tr w:rsidR="00F51D13" w:rsidRPr="00FA7B51" w14:paraId="3CCDAB36" w14:textId="77777777" w:rsidTr="00072C2A">
        <w:trPr>
          <w:cantSplit/>
        </w:trPr>
        <w:tc>
          <w:tcPr>
            <w:tcW w:w="9931" w:type="dxa"/>
            <w:tcBorders>
              <w:top w:val="nil"/>
              <w:left w:val="double" w:sz="4" w:space="0" w:color="auto"/>
              <w:bottom w:val="nil"/>
              <w:right w:val="double" w:sz="4" w:space="0" w:color="auto"/>
            </w:tcBorders>
          </w:tcPr>
          <w:p w14:paraId="38195885" w14:textId="77777777" w:rsidR="00F51D13" w:rsidRPr="00FA7B51" w:rsidRDefault="00F51D13" w:rsidP="00A048F1">
            <w:pPr>
              <w:contextualSpacing/>
              <w:jc w:val="both"/>
            </w:pPr>
            <w:r w:rsidRPr="00FA7B51">
              <w:lastRenderedPageBreak/>
              <w:t>Methodology</w:t>
            </w:r>
            <w:r w:rsidR="001908F4" w:rsidRPr="00FA7B51">
              <w:t>: studies were searched on PubMed with the string</w:t>
            </w:r>
            <w:r w:rsidR="00A048F1" w:rsidRPr="00FA7B51">
              <w:t xml:space="preserve"> ‘("ZDF rat" OR "ZDF rats" OR "</w:t>
            </w:r>
            <w:proofErr w:type="spellStart"/>
            <w:r w:rsidR="00A048F1" w:rsidRPr="00837FCA">
              <w:rPr>
                <w:noProof/>
              </w:rPr>
              <w:t>zucker</w:t>
            </w:r>
            <w:proofErr w:type="spellEnd"/>
            <w:r w:rsidR="00A048F1" w:rsidRPr="00FA7B51">
              <w:t xml:space="preserve"> diabetic fatty rat" OR "</w:t>
            </w:r>
            <w:proofErr w:type="spellStart"/>
            <w:r w:rsidR="00A048F1" w:rsidRPr="00837FCA">
              <w:rPr>
                <w:noProof/>
              </w:rPr>
              <w:t>zucker</w:t>
            </w:r>
            <w:proofErr w:type="spellEnd"/>
            <w:r w:rsidR="00A048F1" w:rsidRPr="00FA7B51">
              <w:t xml:space="preserve"> diabetic fatty rats") AND </w:t>
            </w:r>
            <w:proofErr w:type="spellStart"/>
            <w:r w:rsidR="00FA4F50">
              <w:t>colesevelam</w:t>
            </w:r>
            <w:proofErr w:type="spellEnd"/>
            <w:r w:rsidR="00A048F1" w:rsidRPr="00FA7B51">
              <w:t>’ on 27/02/2017, yielding 1 result which was screened by title and abstract. This article was included in this section.</w:t>
            </w:r>
          </w:p>
          <w:p w14:paraId="3F65C806" w14:textId="77777777" w:rsidR="00F51D13" w:rsidRPr="00FA7B51" w:rsidRDefault="00F51D13" w:rsidP="00A048F1">
            <w:pPr>
              <w:contextualSpacing/>
              <w:jc w:val="both"/>
            </w:pPr>
          </w:p>
          <w:p w14:paraId="3EB762A0" w14:textId="77777777" w:rsidR="00F51D13" w:rsidRPr="00FA7B51" w:rsidRDefault="00F51D13" w:rsidP="00A048F1">
            <w:pPr>
              <w:contextualSpacing/>
              <w:jc w:val="both"/>
            </w:pPr>
            <w:r w:rsidRPr="00FA7B51">
              <w:t xml:space="preserve">Results: </w:t>
            </w:r>
            <w:r w:rsidR="00A048F1" w:rsidRPr="00FA7B51">
              <w:t xml:space="preserve">the only study </w:t>
            </w:r>
            <w:r w:rsidR="00D74730" w:rsidRPr="00FA7B51">
              <w:t xml:space="preserve">shows a positive effect of </w:t>
            </w:r>
            <w:proofErr w:type="spellStart"/>
            <w:r w:rsidR="00473282">
              <w:t>colesevelam</w:t>
            </w:r>
            <w:proofErr w:type="spellEnd"/>
            <w:r w:rsidR="00D74730" w:rsidRPr="00FA7B51">
              <w:t xml:space="preserve"> </w:t>
            </w:r>
            <w:r w:rsidR="00376B70" w:rsidRPr="00FA7B51">
              <w:t>on</w:t>
            </w:r>
            <w:r w:rsidR="00473282">
              <w:t xml:space="preserve"> reducing</w:t>
            </w:r>
            <w:r w:rsidR="00D74730" w:rsidRPr="00FA7B51">
              <w:t xml:space="preserve"> common glycaemic parameters </w:t>
            </w:r>
            <w:r w:rsidR="00473282">
              <w:t xml:space="preserve">such as fasting blood glucose and </w:t>
            </w:r>
            <w:r w:rsidR="00D74730" w:rsidRPr="00FA7B51">
              <w:t xml:space="preserve">oral glucose tolerance test (OGTT). </w:t>
            </w:r>
            <w:proofErr w:type="spellStart"/>
            <w:r w:rsidR="00473282">
              <w:t>Colesevelam</w:t>
            </w:r>
            <w:proofErr w:type="spellEnd"/>
            <w:r w:rsidR="00D74730" w:rsidRPr="00FA7B51">
              <w:t xml:space="preserve"> treatment improved </w:t>
            </w:r>
            <w:r w:rsidR="00473282">
              <w:t>had no effect on body weight nor on food intake, suggesting its action is exerted through increased levels of active GLP-1</w:t>
            </w:r>
            <w:r w:rsidR="00376B70" w:rsidRPr="00FA7B51">
              <w:t>.</w:t>
            </w:r>
            <w:r w:rsidR="00473282">
              <w:t xml:space="preserve"> It was also effective at reducing </w:t>
            </w:r>
            <w:r w:rsidR="00473282">
              <w:rPr>
                <w:rFonts w:cs="Arial"/>
              </w:rPr>
              <w:t>β</w:t>
            </w:r>
            <w:r w:rsidR="00473282">
              <w:t>-cell islets degeneration when compared to the control.</w:t>
            </w:r>
            <w:r w:rsidR="00376B70" w:rsidRPr="00FA7B51">
              <w:t xml:space="preserve"> </w:t>
            </w:r>
            <w:r w:rsidR="00FA5E3B" w:rsidRPr="00FA7B51">
              <w:t xml:space="preserve">This article was classified as category II. </w:t>
            </w:r>
            <w:r w:rsidR="00376B70" w:rsidRPr="00FA7B51">
              <w:t>This study</w:t>
            </w:r>
            <w:r w:rsidR="00D74730" w:rsidRPr="00FA7B51">
              <w:t xml:space="preserve"> is in line with clinical findings.</w:t>
            </w:r>
          </w:p>
          <w:p w14:paraId="1C4F62CD" w14:textId="77777777" w:rsidR="00F51D13" w:rsidRPr="00FA7B51" w:rsidRDefault="00F51D13" w:rsidP="00A048F1">
            <w:pPr>
              <w:contextualSpacing/>
              <w:jc w:val="both"/>
            </w:pPr>
          </w:p>
          <w:p w14:paraId="2C8E21AC" w14:textId="77777777" w:rsidR="00F51D13" w:rsidRPr="00FA7B51" w:rsidRDefault="00D74730" w:rsidP="00A048F1">
            <w:pPr>
              <w:contextualSpacing/>
              <w:jc w:val="both"/>
            </w:pPr>
            <w:r w:rsidRPr="00FA7B51">
              <w:t xml:space="preserve">Quality assessment: according to the pre-specified criteria and n = 1, the </w:t>
            </w:r>
            <w:r w:rsidR="00EC0D29" w:rsidRPr="00FA7B51">
              <w:t>article has</w:t>
            </w:r>
            <w:r w:rsidR="00FA5E3B" w:rsidRPr="00FA7B51">
              <w:t xml:space="preserve"> no</w:t>
            </w:r>
            <w:r w:rsidR="00EC0D29" w:rsidRPr="00FA7B51">
              <w:t xml:space="preserve"> information</w:t>
            </w:r>
            <w:r w:rsidRPr="00FA7B51">
              <w:t xml:space="preserve"> on </w:t>
            </w:r>
            <w:r w:rsidR="00473282">
              <w:t xml:space="preserve">housing nor </w:t>
            </w:r>
            <w:r w:rsidRPr="00FA7B51">
              <w:t xml:space="preserve">husbandry, </w:t>
            </w:r>
            <w:r w:rsidR="00473282">
              <w:t>has information</w:t>
            </w:r>
            <w:r w:rsidR="00FA5E3B" w:rsidRPr="00FA7B51">
              <w:t xml:space="preserve"> on sample size, </w:t>
            </w:r>
            <w:r w:rsidR="00473282">
              <w:t>has no information on sample size calculation,</w:t>
            </w:r>
            <w:r w:rsidR="00FA5E3B" w:rsidRPr="00FA7B51">
              <w:t xml:space="preserve"> blinding</w:t>
            </w:r>
            <w:r w:rsidR="00473282">
              <w:t>, randomisation nor</w:t>
            </w:r>
            <w:r w:rsidRPr="00FA7B51">
              <w:t xml:space="preserve"> acclimatisation and</w:t>
            </w:r>
            <w:r w:rsidR="00473282">
              <w:t xml:space="preserve"> has information on</w:t>
            </w:r>
            <w:r w:rsidRPr="00FA7B51">
              <w:t xml:space="preserve"> </w:t>
            </w:r>
            <w:r w:rsidR="00CA7E1E">
              <w:t>sex</w:t>
            </w:r>
            <w:r w:rsidRPr="00FA7B51">
              <w:t xml:space="preserve"> (all animals were male)</w:t>
            </w:r>
            <w:r w:rsidR="00FA5E3B" w:rsidRPr="00FA7B51">
              <w:t>.</w:t>
            </w:r>
          </w:p>
        </w:tc>
        <w:tc>
          <w:tcPr>
            <w:tcW w:w="861" w:type="dxa"/>
            <w:tcBorders>
              <w:top w:val="nil"/>
              <w:left w:val="double" w:sz="4" w:space="0" w:color="auto"/>
              <w:bottom w:val="nil"/>
              <w:right w:val="double" w:sz="4" w:space="0" w:color="auto"/>
            </w:tcBorders>
            <w:vAlign w:val="center"/>
          </w:tcPr>
          <w:p w14:paraId="63AE9D19" w14:textId="77777777" w:rsidR="00F51D13" w:rsidRPr="00FA7B51" w:rsidRDefault="00F51D13" w:rsidP="00A048F1">
            <w:pPr>
              <w:contextualSpacing/>
              <w:jc w:val="center"/>
            </w:pPr>
          </w:p>
        </w:tc>
      </w:tr>
      <w:tr w:rsidR="00072C2A" w:rsidRPr="00FA7B51" w14:paraId="4B2C9E5A" w14:textId="77777777" w:rsidTr="00072C2A">
        <w:trPr>
          <w:cantSplit/>
        </w:trPr>
        <w:tc>
          <w:tcPr>
            <w:tcW w:w="9931" w:type="dxa"/>
            <w:tcBorders>
              <w:top w:val="nil"/>
              <w:left w:val="double" w:sz="4" w:space="0" w:color="auto"/>
              <w:bottom w:val="nil"/>
              <w:right w:val="double" w:sz="4" w:space="0" w:color="auto"/>
            </w:tcBorders>
            <w:shd w:val="clear" w:color="auto" w:fill="E7E6E6" w:themeFill="background2"/>
          </w:tcPr>
          <w:p w14:paraId="392E1C5F" w14:textId="77777777" w:rsidR="00072C2A" w:rsidRPr="00FA7B51" w:rsidRDefault="00072C2A" w:rsidP="00A048F1">
            <w:pPr>
              <w:contextualSpacing/>
              <w:jc w:val="both"/>
            </w:pPr>
            <w:r>
              <w:t>7.1.4 Dopamine-2 Receptor Agonist: Bromocriptine</w:t>
            </w:r>
          </w:p>
        </w:tc>
        <w:tc>
          <w:tcPr>
            <w:tcW w:w="861" w:type="dxa"/>
            <w:tcBorders>
              <w:top w:val="nil"/>
              <w:left w:val="double" w:sz="4" w:space="0" w:color="auto"/>
              <w:bottom w:val="nil"/>
              <w:right w:val="double" w:sz="4" w:space="0" w:color="auto"/>
            </w:tcBorders>
            <w:shd w:val="clear" w:color="auto" w:fill="E7E6E6" w:themeFill="background2"/>
            <w:vAlign w:val="center"/>
          </w:tcPr>
          <w:p w14:paraId="3903359D" w14:textId="77777777" w:rsidR="00072C2A" w:rsidRPr="00FA7B51" w:rsidRDefault="00072C2A" w:rsidP="00A048F1">
            <w:pPr>
              <w:contextualSpacing/>
              <w:jc w:val="center"/>
            </w:pPr>
          </w:p>
        </w:tc>
      </w:tr>
      <w:tr w:rsidR="00072C2A" w:rsidRPr="00FA7B51" w14:paraId="695E0C3A" w14:textId="77777777" w:rsidTr="00A55286">
        <w:trPr>
          <w:cantSplit/>
        </w:trPr>
        <w:tc>
          <w:tcPr>
            <w:tcW w:w="9931" w:type="dxa"/>
            <w:tcBorders>
              <w:top w:val="nil"/>
              <w:left w:val="double" w:sz="4" w:space="0" w:color="auto"/>
              <w:bottom w:val="nil"/>
              <w:right w:val="double" w:sz="4" w:space="0" w:color="auto"/>
            </w:tcBorders>
          </w:tcPr>
          <w:p w14:paraId="09C3C621" w14:textId="77777777" w:rsidR="00072C2A" w:rsidRPr="00FA7B51" w:rsidRDefault="00072C2A" w:rsidP="00072C2A">
            <w:pPr>
              <w:contextualSpacing/>
              <w:jc w:val="both"/>
            </w:pPr>
            <w:r w:rsidRPr="00FA7B51">
              <w:t>Methodology: studies were searched on PubMed with the string ‘("ZDF rat" OR "ZDF rats" OR "</w:t>
            </w:r>
            <w:proofErr w:type="spellStart"/>
            <w:r w:rsidRPr="00837FCA">
              <w:rPr>
                <w:noProof/>
              </w:rPr>
              <w:t>zucker</w:t>
            </w:r>
            <w:proofErr w:type="spellEnd"/>
            <w:r w:rsidRPr="00FA7B51">
              <w:t xml:space="preserve"> diabetic fatty rat" OR "</w:t>
            </w:r>
            <w:proofErr w:type="spellStart"/>
            <w:r w:rsidRPr="00837FCA">
              <w:rPr>
                <w:noProof/>
              </w:rPr>
              <w:t>zucker</w:t>
            </w:r>
            <w:proofErr w:type="spellEnd"/>
            <w:r w:rsidRPr="00FA7B51">
              <w:t xml:space="preserve"> diabetic fatty rats") AND </w:t>
            </w:r>
            <w:r>
              <w:t>bromocriptine</w:t>
            </w:r>
            <w:r w:rsidRPr="00FA7B51">
              <w:t>’ on 27/02/2017, yielding no results.</w:t>
            </w:r>
          </w:p>
          <w:p w14:paraId="369494E3" w14:textId="77777777" w:rsidR="00072C2A" w:rsidRPr="00FA7B51" w:rsidRDefault="00072C2A" w:rsidP="00A048F1">
            <w:pPr>
              <w:contextualSpacing/>
              <w:jc w:val="both"/>
            </w:pPr>
          </w:p>
        </w:tc>
        <w:tc>
          <w:tcPr>
            <w:tcW w:w="861" w:type="dxa"/>
            <w:tcBorders>
              <w:top w:val="nil"/>
              <w:left w:val="double" w:sz="4" w:space="0" w:color="auto"/>
              <w:bottom w:val="nil"/>
              <w:right w:val="double" w:sz="4" w:space="0" w:color="auto"/>
            </w:tcBorders>
            <w:vAlign w:val="center"/>
          </w:tcPr>
          <w:p w14:paraId="7D20AB71" w14:textId="77777777" w:rsidR="00072C2A" w:rsidRPr="00FA7B51" w:rsidRDefault="00072C2A" w:rsidP="00A048F1">
            <w:pPr>
              <w:contextualSpacing/>
              <w:jc w:val="center"/>
            </w:pPr>
          </w:p>
        </w:tc>
      </w:tr>
      <w:tr w:rsidR="00EE6632" w:rsidRPr="00FA7B51" w14:paraId="52ACD565" w14:textId="77777777" w:rsidTr="00A55286">
        <w:trPr>
          <w:cantSplit/>
        </w:trPr>
        <w:tc>
          <w:tcPr>
            <w:tcW w:w="9931" w:type="dxa"/>
            <w:tcBorders>
              <w:top w:val="nil"/>
              <w:left w:val="double" w:sz="4" w:space="0" w:color="auto"/>
              <w:bottom w:val="nil"/>
              <w:right w:val="double" w:sz="4" w:space="0" w:color="auto"/>
            </w:tcBorders>
            <w:shd w:val="clear" w:color="auto" w:fill="EDEDED" w:themeFill="accent3" w:themeFillTint="33"/>
          </w:tcPr>
          <w:p w14:paraId="580808C7" w14:textId="3A1ED6DC" w:rsidR="00EE6632" w:rsidRPr="00FA7B51" w:rsidRDefault="00EE6632" w:rsidP="00105707">
            <w:pPr>
              <w:contextualSpacing/>
              <w:jc w:val="both"/>
            </w:pPr>
            <w:r w:rsidRPr="00FA7B51">
              <w:t>7.1.</w:t>
            </w:r>
            <w:r w:rsidR="00072C2A">
              <w:t>5</w:t>
            </w:r>
            <w:r w:rsidRPr="00FA7B51">
              <w:t xml:space="preserve"> DPP-IV inhibitor: </w:t>
            </w:r>
            <w:r w:rsidR="00571ACB" w:rsidRPr="00FA7B51">
              <w:t>S</w:t>
            </w:r>
            <w:r w:rsidRPr="00FA7B51">
              <w:t>itagliptin</w:t>
            </w:r>
            <w:r w:rsidR="008B58A1" w:rsidRPr="00FA7B51">
              <w:t xml:space="preserve"> </w:t>
            </w:r>
            <w:r w:rsidR="008B58A1" w:rsidRPr="00FA7B51">
              <w:fldChar w:fldCharType="begin" w:fldLock="1"/>
            </w:r>
            <w:r w:rsidR="003C5910">
              <w:instrText>ADDIN CSL_CITATION {"citationItems":[{"id":"ITEM-1","itemData":{"DOI":"10.1124/jpet.115.225508","ISSN":"1521-0103","PMID":"26105952","abstract":"The sodium glucose cotransporter (SGLT) 1 plays a major role in glucose absorption and incretin hormone release in the gastrointestinal tract; however, the impact of SGLT1 inhibition on plasma glucagon-like peptide-1 (GLP-1) levels in vivo is controversial. We analyzed the effects of SGLT1 inhibitors on GLP-1 secretion in normoglycemic and hyperglycemic rodents using phloridzin, CGMI [3-(4-cyclopropylphenylmethyl)-1-(β-d-glucopyranosyl)-4-methylindole], and canagliflozin. These compounds are SGLT2 inhibitors with moderate SGLT1 inhibitory activity, and their IC50 values against rat SGLT1 and mouse SGLT1 were 609 and 760 nM for phloridzin, 39.4 and 41.5 nM for CGMI, and 555 and 613 nM for canagliflozin, respectively. Oral administration of these inhibitors markedly enhanced and prolonged the glucose-induced plasma active GLP-1 (aGLP-1) increase in combination treatment with sitagliptin, a dipeptidyl peptidase-4 (DPP4) inhibitor, in normoglycemic mice and rats. CGMI, the most potent SGLT1 inhibitor among them, enhanced glucose-induced, but not fat-induced, plasma aGLP-1 increase at a lower dose compared with canagliflozin. Both CGMI and canagliflozin delayed intestinal glucose absorption after oral administration in normoglycemic rats. The combined treatment of canagliflozin and a DPP4 inhibitor increased plasma aGLP-1 levels and improved glucose tolerance compared with single treatment in both 8- and 13-week-old Zucker diabetic fatty rats. These results suggest that transient inhibition of intestinal SGLT1 promotes GLP-1 secretion by delaying glucose absorption and that concomitant inhibition of intestinal SGLT1 and DPP4 is a novel therapeutic option for glycemic control in type 2 diabetes mellitus.","author":[{"dropping-particle":"","family":"Oguma","given":"Takahiro","non-dropping-particle":"","parse-names":false,"suffix":""},{"dropping-particle":"","family":"Nakayama","given":"Keiko","non-dropping-particle":"","parse-names":false,"suffix":""},{"dropping-particle":"","family":"Kuriyama","given":"Chiaki","non-dropping-particle":"","parse-names":false,"suffix":""},{"dropping-particle":"","family":"Matsushita","given":"Yasuaki","non-dropping-particle":"","parse-names":false,"suffix":""},{"dropping-particle":"","family":"Yoshida","given":"Kumiko","non-dropping-particle":"","parse-names":false,"suffix":""},{"dropping-particle":"","family":"Hikida","given":"Kumiko","non-dropping-particle":"","parse-names":false,"suffix":""},{"dropping-particle":"","family":"Obokata","given":"Naoyuki","non-dropping-particle":"","parse-names":false,"suffix":""},{"dropping-particle":"","family":"Tsuda-Tsukimoto","given":"Minoru","non-dropping-particle":"","parse-names":false,"suffix":""},{"dropping-particle":"","family":"Saito","given":"Akira","non-dropping-particle":"","parse-names":false,"suffix":""},{"dropping-particle":"","family":"Arakawa","given":"Kenji","non-dropping-particle":"","parse-names":false,"suffix":""},{"dropping-particle":"","family":"Ueta","given":"Kiichiro","non-dropping-particle":"","parse-names":false,"suffix":""},{"dropping-particle":"","family":"Shiotani","given":"Masaharu","non-dropping-particle":"","parse-names":false,"suffix":""}],"container-title":"The Journal of pharmacology and experimental therapeutics","id":"ITEM-1","issue":"3","issued":{"date-parts":[["2015"]]},"page":"279-89","title":"Intestinal Sodium Glucose Cotransporter 1 Inhibition Enhances Glucagon-Like Peptide-1 Secretion in Normal and Diabetic Rodents.","type":"article-journal","volume":"354"},"uris":["http://www.mendeley.com/documents/?uuid=8d1265f0-7d5a-4f34-a379-be922a6ec47d"]},{"id":"ITEM-2","itemData":{"DOI":"10.1254/jphs.14052FP","ISBN":"1347-8648 (Electronic)\\r1347-8613 (Linking)","ISSN":"1347-8648 (Electronic)","PMID":"25030743","abstract":"To clarify the role of dipeptidyl peptidase-4 (DPP-4) inhibition in vascular tissues, we compared the effects of the poorly tissue-penetrative DPP-4 inhibitor sitagliptin to the highly tissue-penetrative DPP-4 inhibitor linagliptin in Zucker diabetic fatty (ZDF) rats. Six-week-old ZDF rats were orally treated with placebo, sitagliptin (10 mg/kg), or linagliptin (3 mg/kg) for 4 weeks. Sitagliptin and linagliptin produced equivalent decreases in blood glucose concentrations and increased plasma insulin concentrations during oral glucose tolerance tests after the first and the last treatments. In isolated arteries, acetylcholine-induced vascular relaxation was significantly augmented by sitagliptin and linagliptin, with significantly stronger relaxation observed with linagliptin compared to sitagliptin. Vascular DPP-4 activity was attenuated by these drugs, with linagliptin producing significant greater attenuation than sitagliptin. Vascular malondialdehide levels were significantly lower with linagliptin compared to sitagliptin. Significantly greater attenuation of vascular gene expressions of p22(phox) and monocyte chemoattractant protein-1 by linagliptin, compared with sitagliptin, was also observed. In conclusion, the superior vascular protection by linagliptin compared with sitagliptin was unrelated to the regulation of circulating glucose and insulin levels, and the stronger vascular DPP-4 inhibition by linagliptin may contribute to the mechanism of vascular protection.","author":[{"dropping-particle":"","family":"Takai","given":"S","non-dropping-particle":"","parse-names":false,"suffix":""},{"dropping-particle":"","family":"Sakonjo","given":"H","non-dropping-particle":"","parse-names":false,"suffix":""},{"dropping-particle":"","family":"Jin","given":"D","non-dropping-particle":"","parse-names":false,"suffix":""}],"container-title":"J. Pharmacol. Sci.","id":"ITEM-2","issue":"4","issued":{"date-parts":[["2014"]]},"page":"386-393","title":"Significance of vascular dipeptidyl peptidase-4 inhibition on vascular protection in zucker diabetic Fatty rats","type":"article-journal","volume":"125"},"uris":["http://www.mendeley.com/documents/?uuid=ea5c80c7-7a7a-4b22-8505-7979fa937e26"]},{"id":"ITEM-3","itemData":{"DOI":"10.1155/2014/538737","ISBN":"1466-1861 (Electronic)\\r0962-9351 (Linking)","ISSN":"14661861","PMID":"24817793","abstract":"This study aimed to evaluate the efficacy of sitagliptin, a dipeptidyl peptidase IV (DPP-IV) inhibitor, in preventing the deleterious effects of diabetes on the kidney in an animal model of type 2 diabetes mellitus; the Zucker diabetic fatty (ZDF) rat: 20-week-old rats were treated with sitagliptin (10 mg/kg bw/day) during 6 weeks. Glycaemia and blood HbA1c levels were monitored, as well as kidney function and lesions. Kidney mRNA and/or protein content/distribution of DPP-IV, GLP-1, GLP-1R, TNF-alpha, IL-1beta, BAX, Bcl-2, and Bid were evaluated by RT-PCR and/or western blotting/immunohistochemistry. Sitagliptin treatment improved glycaemic control, as reflected by the significantly reduced levels of glycaemia and HbA1c (by about 22.5% and 1.2%, resp.) and ameliorated tubulointerstitial and glomerular lesions. Sitagliptin prevented the diabetes-induced increase in DPP-IV levels and the decrease in GLP-1 levels in kidney. Sitagliptin increased colocalization of GLP-1 and GLP-1R in the diabetic kidney. Sitagliptin also decreased IL-1beta and TNF-alpha levels, as well as, prevented the increase of BAX/Bcl-2 ratio, Bid protein levels, and TUNEL-positive cells which indicates protective effects against inflammation and proapoptotic state in the kidney of diabetic rats, respectively. In conclusion, sitagliptin might have a major role in preventing diabetic nephropathy evolution due to anti-inflammatory and antiapoptotic properties.","author":[{"dropping-particle":"","family":"Marques","given":"Catarina","non-dropping-particle":"","parse-names":false,"suffix":""},{"dropping-particle":"","family":"Mega","given":"Cristina","non-dropping-particle":"","parse-names":false,"suffix":""},{"dropping-particle":"","family":"Gonçalves","given":"Andreia","non-dropping-particle":"","parse-names":false,"suffix":""},{"dropping-particle":"","family":"Rodrigues-Santos","given":"Paulo","non-dropping-particle":"","parse-names":false,"suffix":""},{"dropping-particle":"","family":"Teixeira-Lemos","given":"Edite","non-dropping-particle":"","parse-names":false,"suffix":""},{"dropping-particle":"","family":"Teixeira","given":"Frederico","non-dropping-particle":"","parse-names":false,"suffix":""},{"dropping-particle":"","family":"Fontes-Ribeiro","given":"Carlos","non-dropping-particle":"","parse-names":false,"suffix":""},{"dropping-particle":"","family":"Reis","given":"Flávio","non-dropping-particle":"","parse-names":false,"suffix":""},{"dropping-particle":"","family":"Fernandes","given":"Rosa","non-dropping-particle":"","parse-names":false,"suffix":""}],"container-title":"Mediators of Inflammation","id":"ITEM-3","issued":{"date-parts":[["2014"]]},"page":"1-15","title":"Sitagliptin prevents inflammation and apoptotic cell death in the kidney of type 2 diabetic animals","type":"article-journal","volume":"2014"},"uris":["http://www.mendeley.com/documents/?uuid=ad9b2ecf-981c-4dce-9318-c4764a3d8e51"]},{"id":"ITEM-4","itemData":{"DOI":"10.1186/1758-5996-6-42","ISBN":"1758-5996 (Electronic)","ISSN":"1758-5996","PMID":"24650557","abstract":"BACKGROUND: The purpose of this study was to investigate some of the possible mechanisms underlying the protective effects of a dipeptidyl peptidase IV (DPP-IV) inhibitor, sitagliptin, on pancreatic tissue in an animal model of type 2 diabetes mellitus (T2DM), the Zucker Diabetic Fatty (ZDF) rat, focusing on glycaemic, insulinic and lipidic profiles, as well as, on apoptosis, inflammation, angiogenesis and proliferation mediators.\\n\\nMETHODS: Male obese diabetic ZDF (fa/fa) rats, aged 20 weeks, were treated with sitagliptin (10 mg/kg bw/day) during 6 weeks and compared to untreated diabetic and lean control littermates. Metabolic data was evaluated at the beginning and at the end of the treatment, including glycaemia, HbA1c, insulinaemia, HOMA-beta and TGs. Endocrine and exocrine pancreas lesions were assessed semiquantitatively by histopathological methods. Pancreas gene (mRNA) and protein expression of mediators of apoptotic machinery, inflammation and angiogenesis/proliferation (Bax, Bcl2, IL-1β, VEGF, PCNA and TRIB3) were analyzed by RT-qPCR and/or by immunohistochemistry.\\n\\nRESULTS: Sitagliptin treatment for 6 weeks (between 20 and 26 week-old) was able to significantly (p &lt; 0.001) ameliorate all the metabolic parameters, by preventing the increase in blood glucose and in serum TGs contents (16.54% and 37.63%, respectively, vs untreated), as well as, by preventing the decrease in serum insulin levels and in the functional beta cells capacity accessed via HOMA-beta index (156.28% and 191.74%, respectively, vs untreated). Sitagliptin-treated diabetic rats presented a reduced pancreas Bax/Bcl2 ratio, suggestive of an antiapoptotic effect; in addition, sitagliptin was able to completely reduce (p &lt; 0.001) the pancreas overexpression of IL-1β and TRIB3 found in the untreated diabetic animals; and promoted a significant (p &lt; 0.001) overexpression of VEGF and PCNA.\\n\\nCONCLUSION: In this animal model of obese T2DM (the ZDF rat), sitagliptin prevented β-cell dysfunction and evolution of pancreatic damage. The protective effects afforded by this DPP-IV inhibitor may derive from improvement of the metabolic profile (viewed by the amelioration of glucose and TGs levels and of insulin resistance) and from cytoprotective properties, such as antiapoptotic, anti-inflammatory, pro-angiogenic and pro-proliferative.","author":[{"dropping-particle":"","family":"Mega","given":"Cristina","non-dropping-particle":"","parse-names":false,"suffix":""},{"dropping-particle":"","family":"Vala","given":"Helena","non-dropping-particle":"","parse-names":false,"suffix":""},{"dropping-particle":"","family":"Rodrigues-Santos","given":"Paulo","non-dropping-particle":"","parse-names":false,"suffix":""},{"dropping-particle":"","family":"Oliveira","given":"Jorge","non-dropping-particle":"","parse-names":false,"suffix":""},{"dropping-particle":"","family":"Teixeira","given":"Frederico","non-dropping-particle":"","parse-names":false,"suffix":""},{"dropping-particle":"","family":"Fernandes","given":"Rosa","non-dropping-particle":"","parse-names":false,"suffix":""},{"dropping-particle":"","family":"Reis","given":"Flávio","non-dropping-particle":"","parse-names":false,"suffix":""},{"dropping-particle":"","family":"Teixeira de Lemos","given":"Edite","non-dropping-particle":"","parse-names":false,"suffix":""}],"container-title":"Diabetology &amp; metabolic syndrome","id":"ITEM-4","issued":{"date-parts":[["2014"]]},"page":"42","title":"Sitagliptin prevents aggravation of endocrine and exocrine pancreatic damage in the Zucker Diabetic Fatty rat - focus on amelioration of metabolic profile and tissue cytoprotective properties","type":"article-journal","volume":"6"},"uris":["http://www.mendeley.com/documents/?uuid=338be1f9-88c5-4828-9109-9433bb879018"]},{"id":"ITEM-5","itemData":{"DOI":"10.1210/en.2013-1781","ISSN":"00137227","PMID":"24424056","abstract":"Sitagliptin, a dipeptidyl peptidase-4 (DPP-4) inhibitor-based incretin therapy intended for the treatment of type 2 diabetes mellitus (T2DM), has not been linked to adverse effects on the pancreas in prospective clinical trials or in nonclinical toxicology studies. To further assess potential pancreatic effects, sitagliptin was studied in the male Zucker diabetic fatty (ZDF) rat model of T2DM. Following 3 months of oral dosing with vehicle, or sitagliptin at doses 3- to 19-fold above the clinically therapeutic plasma concentration, which increased active plasma glucagon-like peptide-1 levels up to approximately 3-fold, or following 3 months of oral dosing with metformin, a non-incretin-based reference T2DM treatment, the pancreas of male ZDF rats was evaluated using qualitative and quantitative histopathology techniques. In the quantitative evaluation, proliferative index was calculated in exocrine pancreatic ducts and ductules using computer-based image analysis on sections stained by immunohistochemistry for cytokeratin (a cytoplasmic epithelial cell marker) and Ki-67 (a nuclear marker of recent cell division). Relative to controls, sitagliptin treatment did not alter disease progression based on detailed clinical signs and clinical pathology assessments. Sitagliptin treatment did not result in pancreatitis or any adverse effect on the pancreas based on a qualitative histopathology evaluation. Proliferative index did not increase with sitagliptin treatment based on quantitative assessment of more than 5000 sections of pancreas, where control group means ranged from 0.698-0.845% and sitagliptin-treated group means ranged from 0.679-0.701% (P = .874). Metformin treatment was similarly evaluated and found not to have adverse effects on pancreas.","author":[{"dropping-particle":"","family":"Forest","given":"Thomas","non-dropping-particle":"","parse-names":false,"suffix":""},{"dropping-particle":"","family":"Holder","given":"Daniel","non-dropping-particle":"","parse-names":false,"suffix":""},{"dropping-particle":"","family":"Smith","given":"Adam","non-dropping-particle":"","parse-names":false,"suffix":""},{"dropping-particle":"","family":"Cunningham","given":"Caron","non-dropping-particle":"","parse-names":false,"suffix":""},{"dropping-particle":"","family":"Yao","given":"Xiaorui","non-dropping-particle":"","parse-names":false,"suffix":""},{"dropping-particle":"","family":"Dey","given":"Markus","non-dropping-particle":"","parse-names":false,"suffix":""},{"dropping-particle":"","family":"Frederick","given":"Clay","non-dropping-particle":"","parse-names":false,"suffix":""},{"dropping-particle":"","family":"Prahalada","given":"Srinivasa","non-dropping-particle":"","parse-names":false,"suffix":""}],"container-title":"Endocrinology","id":"ITEM-5","issue":"3","issued":{"date-parts":[["2014"]]},"page":"783-792","title":"Characterization of the exocrine pancreas in the male Zucker diabetic fatty rat model of type 2 diabetes mellitus following 3 months of treatment with sitagliptin","type":"article-journal","volume":"155"},"uris":["http://www.mendeley.com/documents/?uuid=96ef9a61-0921-4bfb-ae4d-cf1be110432b"]},{"id":"ITEM-6","itemData":{"DOI":"10.1155/2011/162092","ISBN":"1687-5303 (Electronic)\\r1687-5214 (Linking)","ISSN":"16875214","PMID":"22203828","abstract":"This study was performed to assess the effect of chronic low-dose sitagliptin, a dipeptidyl peptidase 4 inhibitor, on metabolic profile and on renal lesions aggravation in a rat model of type-2 diabetic nephropathy, the Zucker diabetic fatty (ZDF) rat. Diabetic and obese ZDF (fa/fa) rats and their controls ZDF (+/+) were treated for 6 weeks with vehicle (control) or sitagliptin (10 mg/kg/bw). Blood/serum glucose, HbA1c, insulin, Total-c, TGs, urea, and creatinine were assessed, as well as kidney glomerular and tubulointerstitial lesions (interstitial fibrosis/tubular atrophy), using a semiquantitative rating from 0 (absent/normal) to 3 (severe and extensive damage). Vascular lesions were scored from 0–2. Sitagliptin in the diabetic rats promoted an amelioration of glycemia, HbA1c, Total-c, and TGs, accompanied by a partial prevention of insulinopenia. Furthermore, together with urea increment prevention, renal lesions were ameliorated in the diabetic rats, including glomerular, tubulointerstitial, and vascular lesions, accompanied by reduced lipid peroxidation. In conclusion, chronic low-dose sitagliptin treatment was able to ameliorate diabetic nephropathy, which might represent a key step forward in the management of T2DM and this serious complication.","author":[{"dropping-particle":"","family":"Mega","given":"Cristina","non-dropping-particle":"","parse-names":false,"suffix":""},{"dropping-particle":"","family":"Teixeira De Lemos","given":"Edite","non-dropping-particle":"","parse-names":false,"suffix":""},{"dropping-particle":"","family":"Vala","given":"Helena","non-dropping-particle":"","parse-names":false,"suffix":""},{"dropping-particle":"","family":"Fernandes","given":"Rosa","non-dropping-particle":"","parse-names":false,"suffix":""},{"dropping-particle":"","family":"Oliveira","given":"Jorge","non-dropping-particle":"","parse-names":false,"suffix":""},{"dropping-particle":"","family":"Mascarenhas-Melo","given":"Filipa","non-dropping-particle":"","parse-names":false,"suffix":""},{"dropping-particle":"","family":"Teixeira","given":"Frederico","non-dropping-particle":"","parse-names":false,"suffix":""},{"dropping-particle":"","family":"Reis","given":"Flávio","non-dropping-particle":"","parse-names":false,"suffix":""}],"container-title":"Experimental Diabetes Research","id":"ITEM-6","issued":{"date-parts":[["2011"]]},"page":"1-12","title":"Diabetic nephropathy amelioration by a low-dose sitagliptin in an animal model of type 2 diabetes (Zucker diabetic fatty rat)","type":"article-journal","volume":"2011"},"uris":["http://www.mendeley.com/documents/?uuid=751a29f8-d212-45cc-9c4b-fd0e5f8cc78c"]},{"id":"ITEM-7","itemData":{"DOI":"10.1111/j.1463-1326.2011.01548.x","ISBN":"1463-1326 (Electronic)\\r1462-8902 (Linking)","ISSN":"14628902","PMID":"22151893","abstract":"AIM: The aim of this study was to evaluate the efficacy of sitagliptin, a dipeptidyl peptidase IV inhibitor (DPP-IV), in preventing the deleterious effects of diabetes on the blood-retinal barrier in male Zucker Diabetic Fatty (ZDF) rats.\\n\\nMETHODS: ZDF rats at 20 weeks of age were treated with sitagliptin (10 mg/kg/day) during 6 weeks. The effect of the drug on glycaemia was assessed by evaluating glycated haemoglobin (HbA1c). The content and/or distribution of tight junction (TJ) proteins occludin and claudin-5, as well as nitrotyrosine residues, interleukin (IL)-1β, BAX and Bcl-2 was evaluated in the retinas by western blotting and/or immunohistochemistry. Retinal cell apoptosis was assessed by the terminal deoxynucleotidyl transferase-mediated dUTP nick-end labelling (TUNEL) assay. The number of CD34+ cells present in peripheral circulation was assessed by flow cytometry, and endothelial progenitor cells (EPC) adhesion ability to the retinal vessels was evaluated by immunohistochemistry.\\n\\nRESULTS: Sitagliptin improved glycaemic control as reflected by a significant decrease in HbA1c levels by about 1.2%. Treatment with sitagliptin prevented the changes in the endothelial subcellular distribution of the TJ proteins induced by diabetes. Sitagliptin also decreased the nitrosative stress, the inflammatory state and cell death by apoptosis in diabetic retinas. Diabetic animals presented decreased levels of CD34+ cells in the peripheral circulation and decreased adhesion ability of EPC to the retinal vessels. Sitagliptin allowed a recovery of the number of CD34+ cells present in the bloodstream to levels similar to their number in controls and increased the adhesion ability of EPC to the retinal vessels.\\n\\nCONCLUSIONS: Sitagliptin prevented nitrosative stress, inflammation and apoptosis in retinal cells and exerted beneficial effects on the blood-retinal barrier integrity in ZDF rat retinas.","author":[{"dropping-particle":"","family":"Gonçalves","given":"A.","non-dropping-particle":"","parse-names":false,"suffix":""},{"dropping-particle":"","family":"Leal","given":"E.","non-dropping-particle":"","parse-names":false,"suffix":""},{"dropping-particle":"","family":"Paiva","given":"A.","non-dropping-particle":"","parse-names":false,"suffix":""},{"dropping-particle":"","family":"Teixeira Lemos","given":"E.","non-dropping-particle":"","parse-names":false,"suffix":""},{"dropping-particle":"","family":"Teixeira","given":"F.","non-dropping-particle":"","parse-names":false,"suffix":""},{"dropping-particle":"","family":"Ribeiro","given":"C. F.","non-dropping-particle":"","parse-names":false,"suffix":""},{"dropping-particle":"","family":"Reis","given":"F.","non-dropping-particle":"","parse-names":false,"suffix":""},{"dropping-particle":"","family":"Ambrósio","given":"A. F.","non-dropping-particle":"","parse-names":false,"suffix":""},{"dropping-particle":"","family":"Fernandes","given":"R.","non-dropping-particle":"","parse-names":false,"suffix":""}],"container-title":"Diabetes, Obesity and Metabolism","id":"ITEM-7","issue":"5","issued":{"date-parts":[["2012"]]},"page":"454-463","title":"Protective effects of the dipeptidyl peptidase IV inhibitor sitagliptin in the blood-retinal barrier in a type 2 diabetes animal model","type":"article-journal","volume":"14"},"uris":["http://www.mendeley.com/documents/?uuid=9bdf6cfc-8459-4baa-a774-6745e0239898"]},{"id":"ITEM-8","itemData":{"DOI":"10.1016/j.diabres.2011.01.016","ISBN":"1872-8227 (Electronic)\\r0168-8227 (Linking)","ISSN":"01688227","PMID":"21345512","abstract":"Aim: The combination of metformin and a dipeptidyl peptidase 4 (DPP-4) inhibitor has been shown to be an effective, safe, and well-tolerated treatment for type 2 diabetes. We evaluated β-cell function and morphological changes in islets in Zucker diabetic fatty (ZDF) rats following combined therapy with sitagliptin and metformin and investigated the expression of potentially relevant genes using cDNA microarrays. Methods: Nine-week-old ZDF rats were randomly divided into four treatment groups: no treatment (control); sitagliptin; metformin, and sitagliptin plus metformin. After 5 weeks of treatment, an oral glucose tolerance test was performed and plasma levels of active GLP-1 and islet morphology and gene expression were assessed. Results: Combination therapy reduced fasting glucose and postprandial plasma glucose levels and increased active GLP-1 levels, compared with monotherapy. Combination therapy also increased insulin secretion, the proportion of small islets, and the intensity of insulin staining. Furthermore, it increased the expression of genes involved in cell survival and growth and downregulated apoptosis-associated genes, relative to monotherapy. Conclusions: Combination treatment with sitagliptin and metformin preserved β-cell function and β-cell integrity in ZDF rats. This may be associated with the transcriptional activation of anti-apoptotic and pro-survival genes, as well as the suppression of pro-apoptotic genes. © 2011 Elsevier Ireland Ltd.","author":[{"dropping-particle":"","family":"Han","given":"Seung Jin","non-dropping-particle":"","parse-names":false,"suffix":""},{"dropping-particle":"","family":"Choi","given":"Sung E.","non-dropping-particle":"","parse-names":false,"suffix":""},{"dropping-particle":"","family":"Kang","given":"Yup","non-dropping-particle":"","parse-names":false,"suffix":""},{"dropping-particle":"","family":"Jung","given":"Jong Gab","non-dropping-particle":"","parse-names":false,"suffix":""},{"dropping-particle":"","family":"Yi","given":"Sang A.","non-dropping-particle":"","parse-names":false,"suffix":""},{"dropping-particle":"","family":"Kim","given":"Hae Jin","non-dropping-particle":"","parse-names":false,"suffix":""},{"dropping-particle":"","family":"Lee","given":"Kwan Woo","non-dropping-particle":"","parse-names":false,"suffix":""},{"dropping-particle":"","family":"Kim","given":"Dae Jung","non-dropping-particle":"","parse-names":false,"suffix":""}],"container-title":"Diabetes Research and Clinical Practice","id":"ITEM-8","issue":"2","issued":{"date-parts":[["2011"]]},"page":"213-222","publisher":"Elsevier Ireland Ltd","title":"Effect of sitagliptin plus metformin on β-cell function, islet integrity and islet gene expression in Zucker diabetic fatty rats","type":"article-journal","volume":"92"},"uris":["http://www.mendeley.com/documents/?uuid=7fd774d6-9c6c-459a-a81c-4227bd794220"]},{"id":"ITEM-9","itemData":{"DOI":"10.1152/ajpgi.00295.2011","ISBN":"1522-1547 (Electronic)\\r0193-1857 (Linking)","ISSN":"0193-1857","PMID":"22281473","abstract":"Bile acid sequestrants have been shown to reduce glucose levels in patients with type 2 diabetes. We previously reported that the bile acid sequestrant colesevelam HCl (Welchol) (COL) induced the release of glucagon-like peptide (GLP)-1 and improved glycemic control in insulin-resistant rats. In the present study, we tested whether adding sitagliptin (Januvia) (SIT), which prolongs bioactive GLP-1 half life, to COL would further enhance glycemic control. Male Zucker diabetic fatty (ZDF) rats were assigned to four groups: diabetic model without treatment (the model), the model treated with 2% COL or 0.4% (120 mg/day) SIT alone, or with the combination (COL+SIT). After 4 wk of treatment, the glucose area under the curve (AUC) was reduced more in the COL+SIT than the COL although both groups showed decreased glucose AUC with increased AUC of bioactive GLP-1 (GLP-1A) compared with the model group. The above changes were not observed after 8 wk. Increasing the SIT dose by 50% (180 mg SIT/day) in the diet reduced the glucose AUC in the COL+SIT group even after 8 wk but still not in the SIT alone group compared with the model. It was noteworthy that, after 8 wk, insulin levels in the SIT group declined to levels similar to the model. Histological examination of the pancreatic beta-cell islets showed that islet sizes were larger, proliferation enhanced, and cell apoptosis reduced in the COL+SIT but not the SIT alone group compared with the model. We hypothesize that the combination of COL with SIT extends the half life of COL-induced GLP-1A and benefits preservation of the islets that delay the development of diabetes and improve glycemic control. This study suggests that the combined therapy (COL+SIT) is more effective than either drug alone for reducing glucose levels in diabetes.","author":[{"dropping-particle":"","family":"Shang","given":"Q.","non-dropping-particle":"","parse-names":false,"suffix":""},{"dropping-particle":"","family":"Liu","given":"M. K.","non-dropping-particle":"","parse-names":false,"suffix":""},{"dropping-particle":"","family":"Saumoy","given":"M.","non-dropping-particle":"","parse-names":false,"suffix":""},{"dropping-particle":"","family":"Holst","given":"J. J.","non-dropping-particle":"","parse-names":false,"suffix":""},{"dropping-particle":"","family":"Salen","given":"G.","non-dropping-particle":"","parse-names":false,"suffix":""},{"dropping-particle":"","family":"Xu","given":"G.","non-dropping-particle":"","parse-names":false,"suffix":""}],"container-title":"AJP: Gastrointestinal and Liver Physiology","id":"ITEM-9","issue":"8","issued":{"date-parts":[["2012"]]},"page":"G815-G823","title":"The combination of colesevelam with sitagliptin enhances glycemic control in diabetic ZDF rat model","type":"article-journal","volume":"302"},"uris":["http://www.mendeley.com/documents/?uuid=148f1ab9-0f78-4df1-92ce-1ff6d5f7598e"]}],"mendeley":{"formattedCitation":"[120,133,138–144]","plainTextFormattedCitation":"[120,133,138–144]","previouslyFormattedCitation":"(121,128,138–144)"},"properties":{"noteIndex":0},"schema":"https://github.com/citation-style-language/schema/raw/master/csl-citation.json"}</w:instrText>
            </w:r>
            <w:r w:rsidR="008B58A1" w:rsidRPr="00FA7B51">
              <w:fldChar w:fldCharType="separate"/>
            </w:r>
            <w:r w:rsidR="003C5910" w:rsidRPr="003C5910">
              <w:rPr>
                <w:noProof/>
              </w:rPr>
              <w:t>[120,133,138–144]</w:t>
            </w:r>
            <w:r w:rsidR="008B58A1" w:rsidRPr="00FA7B51">
              <w:fldChar w:fldCharType="end"/>
            </w:r>
          </w:p>
        </w:tc>
        <w:tc>
          <w:tcPr>
            <w:tcW w:w="861" w:type="dxa"/>
            <w:tcBorders>
              <w:top w:val="nil"/>
              <w:left w:val="double" w:sz="4" w:space="0" w:color="auto"/>
              <w:bottom w:val="nil"/>
              <w:right w:val="double" w:sz="4" w:space="0" w:color="auto"/>
            </w:tcBorders>
            <w:shd w:val="clear" w:color="auto" w:fill="EDEDED" w:themeFill="accent3" w:themeFillTint="33"/>
            <w:vAlign w:val="center"/>
          </w:tcPr>
          <w:p w14:paraId="47458FDC" w14:textId="77777777" w:rsidR="00EE6632" w:rsidRPr="00FA7B51" w:rsidRDefault="00EE6632" w:rsidP="00105707">
            <w:pPr>
              <w:contextualSpacing/>
              <w:jc w:val="center"/>
            </w:pPr>
          </w:p>
        </w:tc>
      </w:tr>
      <w:tr w:rsidR="00EE6632" w:rsidRPr="00FA7B51" w14:paraId="26EC7355" w14:textId="77777777" w:rsidTr="00F018B9">
        <w:trPr>
          <w:cantSplit/>
        </w:trPr>
        <w:tc>
          <w:tcPr>
            <w:tcW w:w="9931" w:type="dxa"/>
            <w:tcBorders>
              <w:top w:val="nil"/>
              <w:left w:val="double" w:sz="4" w:space="0" w:color="auto"/>
              <w:bottom w:val="nil"/>
              <w:right w:val="double" w:sz="4" w:space="0" w:color="auto"/>
            </w:tcBorders>
          </w:tcPr>
          <w:p w14:paraId="4B8361CD" w14:textId="77777777" w:rsidR="00EE6632" w:rsidRPr="00FA7B51" w:rsidRDefault="00C26974" w:rsidP="00105707">
            <w:pPr>
              <w:contextualSpacing/>
              <w:jc w:val="both"/>
            </w:pPr>
            <w:r w:rsidRPr="00FA7B51">
              <w:t>Methodology: studies were searched on PubMed with the string ‘("ZDF rat" OR "ZDF rats" OR "</w:t>
            </w:r>
            <w:proofErr w:type="spellStart"/>
            <w:r w:rsidRPr="00837FCA">
              <w:rPr>
                <w:noProof/>
              </w:rPr>
              <w:t>zucker</w:t>
            </w:r>
            <w:proofErr w:type="spellEnd"/>
            <w:r w:rsidRPr="00FA7B51">
              <w:t xml:space="preserve"> diabetic fatty rat" OR "</w:t>
            </w:r>
            <w:proofErr w:type="spellStart"/>
            <w:r w:rsidRPr="00837FCA">
              <w:rPr>
                <w:noProof/>
              </w:rPr>
              <w:t>zucker</w:t>
            </w:r>
            <w:proofErr w:type="spellEnd"/>
            <w:r w:rsidRPr="00FA7B51">
              <w:t xml:space="preserve"> diabetic fatty rats") AND </w:t>
            </w:r>
            <w:r w:rsidR="00D52591" w:rsidRPr="00FA7B51">
              <w:t>sitagliptin</w:t>
            </w:r>
            <w:r w:rsidRPr="00FA7B51">
              <w:t>’ on 27/02/2017, yielding 1</w:t>
            </w:r>
            <w:r w:rsidR="00D52591" w:rsidRPr="00FA7B51">
              <w:t>2</w:t>
            </w:r>
            <w:r w:rsidRPr="00FA7B51">
              <w:t xml:space="preserve"> results which were screened by title and abstract. Of these, </w:t>
            </w:r>
            <w:r w:rsidR="00D52591" w:rsidRPr="00FA7B51">
              <w:t>ten</w:t>
            </w:r>
            <w:r w:rsidRPr="00FA7B51">
              <w:t xml:space="preserve"> (</w:t>
            </w:r>
            <w:r w:rsidR="00D52591" w:rsidRPr="00FA7B51">
              <w:t>10</w:t>
            </w:r>
            <w:r w:rsidRPr="00FA7B51">
              <w:t>) articles were included in this section.</w:t>
            </w:r>
          </w:p>
          <w:p w14:paraId="0A4BD4B6" w14:textId="77777777" w:rsidR="00D52591" w:rsidRPr="00FA7B51" w:rsidRDefault="00D52591" w:rsidP="00105707">
            <w:pPr>
              <w:contextualSpacing/>
              <w:jc w:val="both"/>
            </w:pPr>
          </w:p>
          <w:p w14:paraId="1A2BF86D" w14:textId="77777777" w:rsidR="00EE6632" w:rsidRPr="00FA7B51" w:rsidRDefault="00D52591" w:rsidP="00105707">
            <w:pPr>
              <w:contextualSpacing/>
              <w:jc w:val="both"/>
            </w:pPr>
            <w:r w:rsidRPr="00FA7B51">
              <w:t>Results:</w:t>
            </w:r>
            <w:r w:rsidR="00145531" w:rsidRPr="00FA7B51">
              <w:t xml:space="preserve"> most studies show a positive effect on glycaemic control with sitagliptin significantly lowering plasma glucose, HbA1c</w:t>
            </w:r>
            <w:r w:rsidR="00CC6665" w:rsidRPr="00FA7B51">
              <w:t xml:space="preserve"> and increasing insulin secretion.</w:t>
            </w:r>
            <w:r w:rsidR="0044474F" w:rsidRPr="00FA7B51">
              <w:t xml:space="preserve"> Two studies did not find any significant change in these outcomes.</w:t>
            </w:r>
            <w:r w:rsidR="00CC6665" w:rsidRPr="00FA7B51">
              <w:t xml:space="preserve"> They also show an increase in </w:t>
            </w:r>
            <w:r w:rsidR="00CC6665" w:rsidRPr="00837FCA">
              <w:rPr>
                <w:noProof/>
              </w:rPr>
              <w:t>aGLP</w:t>
            </w:r>
            <w:r w:rsidR="00CC6665" w:rsidRPr="00FA7B51">
              <w:t xml:space="preserve">-1 levels and a decrease </w:t>
            </w:r>
            <w:r w:rsidR="00837FCA">
              <w:rPr>
                <w:noProof/>
              </w:rPr>
              <w:t>i</w:t>
            </w:r>
            <w:r w:rsidR="00CC6665" w:rsidRPr="00837FCA">
              <w:rPr>
                <w:noProof/>
              </w:rPr>
              <w:t>n</w:t>
            </w:r>
            <w:r w:rsidR="00CC6665" w:rsidRPr="00FA7B51">
              <w:t xml:space="preserve"> triglycerides. An increase in general </w:t>
            </w:r>
            <w:r w:rsidR="00CC6665" w:rsidRPr="00FA7B51">
              <w:rPr>
                <w:rFonts w:cs="Arial"/>
              </w:rPr>
              <w:t>β</w:t>
            </w:r>
            <w:r w:rsidR="00CC6665" w:rsidRPr="00FA7B51">
              <w:t xml:space="preserve">-cell function is also reported by the glucose/insulin ration and the HOMA-beta index. This is supported by no evidence of induction of pancreatitis and general improvement of islet histology (reduction of </w:t>
            </w:r>
            <w:r w:rsidR="00CC6665" w:rsidRPr="00FA7B51">
              <w:rPr>
                <w:rFonts w:cs="Arial"/>
              </w:rPr>
              <w:t>β</w:t>
            </w:r>
            <w:r w:rsidR="00CC6665" w:rsidRPr="00FA7B51">
              <w:t>-cell vacuolation, inflammation, fibrosis and apoptosis). Additionally, a reduction in</w:t>
            </w:r>
            <w:r w:rsidR="0044474F" w:rsidRPr="00FA7B51">
              <w:t xml:space="preserve"> the expression of</w:t>
            </w:r>
            <w:r w:rsidR="00CC6665" w:rsidRPr="00FA7B51">
              <w:t xml:space="preserve"> IL-1</w:t>
            </w:r>
            <w:r w:rsidR="00CC6665" w:rsidRPr="00FA7B51">
              <w:rPr>
                <w:rFonts w:cs="Arial"/>
              </w:rPr>
              <w:t>β</w:t>
            </w:r>
            <w:r w:rsidR="0044474F" w:rsidRPr="00FA7B51">
              <w:rPr>
                <w:rFonts w:cs="Arial"/>
              </w:rPr>
              <w:t xml:space="preserve"> and</w:t>
            </w:r>
            <w:r w:rsidR="00CC6665" w:rsidRPr="00FA7B51">
              <w:rPr>
                <w:rFonts w:cs="Arial"/>
              </w:rPr>
              <w:t xml:space="preserve"> genes involved in apoptosis induction </w:t>
            </w:r>
            <w:r w:rsidR="00376B70" w:rsidRPr="00FA7B51">
              <w:rPr>
                <w:rFonts w:cs="Arial"/>
              </w:rPr>
              <w:t>was</w:t>
            </w:r>
            <w:r w:rsidR="00CC6665" w:rsidRPr="00FA7B51">
              <w:rPr>
                <w:rFonts w:cs="Arial"/>
              </w:rPr>
              <w:t xml:space="preserve"> also reported. </w:t>
            </w:r>
            <w:r w:rsidR="001E4041" w:rsidRPr="00FA7B51">
              <w:t xml:space="preserve">All articles were classified as category II. </w:t>
            </w:r>
            <w:r w:rsidR="0044474F" w:rsidRPr="00FA7B51">
              <w:rPr>
                <w:rFonts w:cs="Arial"/>
              </w:rPr>
              <w:t>Eight</w:t>
            </w:r>
            <w:r w:rsidR="00E47D1E" w:rsidRPr="00FA7B51">
              <w:rPr>
                <w:rFonts w:cs="Arial"/>
              </w:rPr>
              <w:t xml:space="preserve"> (8)</w:t>
            </w:r>
            <w:r w:rsidR="00226BD4" w:rsidRPr="00FA7B51">
              <w:rPr>
                <w:rFonts w:cs="Arial"/>
              </w:rPr>
              <w:t xml:space="preserve"> studies are</w:t>
            </w:r>
            <w:r w:rsidR="0044474F" w:rsidRPr="00FA7B51">
              <w:rPr>
                <w:rFonts w:cs="Arial"/>
              </w:rPr>
              <w:t xml:space="preserve"> in line with clinical findings.</w:t>
            </w:r>
          </w:p>
          <w:p w14:paraId="23E62AD1" w14:textId="77777777" w:rsidR="00EE6632" w:rsidRPr="00FA7B51" w:rsidRDefault="00EE6632" w:rsidP="00105707">
            <w:pPr>
              <w:contextualSpacing/>
              <w:jc w:val="both"/>
            </w:pPr>
          </w:p>
          <w:p w14:paraId="500556C3" w14:textId="77777777" w:rsidR="00EE6632" w:rsidRPr="00FA7B51" w:rsidRDefault="00D52591" w:rsidP="00105707">
            <w:pPr>
              <w:contextualSpacing/>
              <w:jc w:val="both"/>
            </w:pPr>
            <w:r w:rsidRPr="00FA7B51">
              <w:t>Quality assessment:</w:t>
            </w:r>
            <w:r w:rsidR="0044474F" w:rsidRPr="00FA7B51">
              <w:t xml:space="preserve"> according to the pre-specified criteria and n = 10, </w:t>
            </w:r>
            <w:r w:rsidR="001E4041" w:rsidRPr="00FA7B51">
              <w:t xml:space="preserve">20% have information on housing; 80% on husbandry, 100% on sample size, none on sample size calculation nor blinding, 20% on randomisation; 40% on acclimatisation; and 90% on </w:t>
            </w:r>
            <w:r w:rsidR="00CA7E1E">
              <w:t>sex</w:t>
            </w:r>
            <w:r w:rsidR="001E4041" w:rsidRPr="00FA7B51">
              <w:t xml:space="preserve"> (all animals were male).</w:t>
            </w:r>
          </w:p>
        </w:tc>
        <w:tc>
          <w:tcPr>
            <w:tcW w:w="861" w:type="dxa"/>
            <w:tcBorders>
              <w:top w:val="nil"/>
              <w:left w:val="double" w:sz="4" w:space="0" w:color="auto"/>
              <w:bottom w:val="nil"/>
              <w:right w:val="double" w:sz="4" w:space="0" w:color="auto"/>
            </w:tcBorders>
            <w:vAlign w:val="center"/>
          </w:tcPr>
          <w:p w14:paraId="77DE5193" w14:textId="77777777" w:rsidR="00EE6632" w:rsidRPr="00FA7B51" w:rsidRDefault="00EE6632" w:rsidP="00105707">
            <w:pPr>
              <w:contextualSpacing/>
              <w:jc w:val="center"/>
            </w:pPr>
          </w:p>
        </w:tc>
      </w:tr>
      <w:tr w:rsidR="007A3405" w:rsidRPr="00FA7B51" w14:paraId="58211AF6" w14:textId="77777777" w:rsidTr="00F018B9">
        <w:trPr>
          <w:cantSplit/>
        </w:trPr>
        <w:tc>
          <w:tcPr>
            <w:tcW w:w="9931" w:type="dxa"/>
            <w:tcBorders>
              <w:top w:val="nil"/>
              <w:left w:val="double" w:sz="4" w:space="0" w:color="auto"/>
              <w:bottom w:val="nil"/>
              <w:right w:val="double" w:sz="4" w:space="0" w:color="auto"/>
            </w:tcBorders>
            <w:shd w:val="clear" w:color="auto" w:fill="EDEDED" w:themeFill="accent3" w:themeFillTint="33"/>
          </w:tcPr>
          <w:p w14:paraId="58115254" w14:textId="56436E15" w:rsidR="007A3405" w:rsidRPr="00FA7B51" w:rsidRDefault="007A3405" w:rsidP="00183562">
            <w:pPr>
              <w:contextualSpacing/>
              <w:jc w:val="both"/>
            </w:pPr>
            <w:r w:rsidRPr="00FA7B51">
              <w:t>7.1.</w:t>
            </w:r>
            <w:r w:rsidR="00072C2A">
              <w:t>6</w:t>
            </w:r>
            <w:r w:rsidRPr="00FA7B51">
              <w:t xml:space="preserve"> </w:t>
            </w:r>
            <w:r w:rsidR="00EE6632" w:rsidRPr="00FA7B51">
              <w:t xml:space="preserve">GLP-1 agonist: </w:t>
            </w:r>
            <w:r w:rsidR="00571ACB" w:rsidRPr="00FA7B51">
              <w:t>E</w:t>
            </w:r>
            <w:r w:rsidR="00EE6632" w:rsidRPr="00FA7B51">
              <w:t>xenatide</w:t>
            </w:r>
            <w:r w:rsidR="000D09E3" w:rsidRPr="00FA7B51">
              <w:t xml:space="preserve"> </w:t>
            </w:r>
            <w:r w:rsidR="000D09E3" w:rsidRPr="00FA7B51">
              <w:fldChar w:fldCharType="begin" w:fldLock="1"/>
            </w:r>
            <w:r w:rsidR="003C5910">
              <w:instrText>ADDIN CSL_CITATION {"citationItems":[{"id":"ITEM-1","itemData":{"DOI":"10.1111/cid.12184","ISSN":"15230899","PMID":"24299614","abstract":"PURPOSE: The aim of this project is to investigate the impact of diabetes mellitus and different glycemic control times on early osseointegration of dental implants by expression and significance of serum bone Gla protein (BGP) and alkaline phosphatase (ALP) levels in Zucker diabetic fatty (ZDF) rats after implantation.\\n\\nMATERIALS AND METHODS: The animals were divided into three groups, each group with 11 rats and each rat with two dental implants (33 rats and 66 implants in total): group A, diabetic rats with dental implants (controls); group B, diabetic rats treated with insulin and implants placed simultaneously; and group C, diabetic rats treated with insulin until serum glucose at a constant level and then implants be placed. Levels of BGP and ALP in the serum were measured by enzyme-linked immunosorbent assay in each group. The software program SPSS (version 17.0 for Windows) was used to analyze all data; p &lt; .05 was set as the level of statistical significance.\\n\\nRESULTS: At the 7th day, serum levels of BGP in group B and C were lower than that in group A (p &gt; 0.05). At the 14th day, serum levels of BGP in group C were significantly higher (p &lt; 0.05). After 30 days, compared with group A, the serum levels of BGP in group B and C seems to be lower. Compared with group A, the serum levels of ALP in group B and C were significantly higher, whereas the serum levels of ALP in group C seems to be higher than B (p &lt; 0.05).\\n\\nCONCLUSIONS: The present results suggest that injection of delayed release microsphere of exenatide on ZDF rats can release exenatide at a steady rate and the blood glucose can be controlled at a constant level. Implant survival rates could be enhanced in DM subjects when blood plasma glucose level is under control; the serum levels of BGP in this study seems to have no relationship with local osseointegration, whereas the serum levels of ALP might offer insights into the activity of osseointegration around the implant surface.","author":[{"dropping-particle":"","family":"Zhou","given":"Wenjuan","non-dropping-particle":"","parse-names":false,"suffix":""},{"dropping-particle":"","family":"Liu","given":"Zhonghao","non-dropping-particle":"","parse-names":false,"suffix":""},{"dropping-particle":"","family":"Yao","given":"Jie","non-dropping-particle":"","parse-names":false,"suffix":""},{"dropping-particle":"","family":"Chi","given":"Fei","non-dropping-particle":"","parse-names":false,"suffix":""},{"dropping-particle":"","family":"Dong","given":"Kai","non-dropping-particle":"","parse-names":false,"suffix":""},{"dropping-particle":"","family":"Yue","given":"Xilong","non-dropping-particle":"","parse-names":false,"suffix":""},{"dropping-particle":"","family":"Teng","given":"Teng","non-dropping-particle":"","parse-names":false,"suffix":""},{"dropping-particle":"","family":"Rausch","given":"Xiaohui","non-dropping-particle":"","parse-names":false,"suffix":""}],"container-title":"Clinical Implant Dentistry and Related Research","id":"ITEM-1","issue":"Dm","issued":{"date-parts":[["2013"]]},"page":"765-770","title":"The Effects of Exenatide Microsphere on Serum BGP and ALP Levels in ZDF Rats after Implantation","type":"article-journal"},"uris":["http://www.mendeley.com/documents/?uuid=adee215c-20e9-40eb-8429-20237b939e9f"]},{"id":"ITEM-2","itemData":{"DOI":"10.1152/ajpendo.00182.2012","ISBN":"1522-1555 (Electronic)\\n0193-1849 (Linking)","ISSN":"1522-1555","PMID":"22589391","abstract":"A possible association between glucagon-like peptide-1 (GLP-1) analogs and incidences of pancreatitis has been suggested based on clinical studies. In male and female diabetic Zucker diabetic fatty (ZDF) rats, we investigated the effects of continuous administration of liraglutide and exenatide on biochemical [lipase, pancreatic amylase (P-amylase)] and histopathological markers of pancreatitis. Male and female ZDF rats were dosed for 13 wk with liraglutide (0.4 or 1.0 mg·kg(-1)·day(-1) sc once daily) or exenatide (0.25 mg·kg(-1)·day(-1) sc, Alzet osmotic minipumps). P-amylase and lipase plasma activity were measured, and an extended histopathological and stereological (specific cell mass and proliferation rate) evaluation of the exocrine and the endocrine pancreas was performed. Expectedly, liraglutide and exenatide lowered blood glucose and Hb A(1c) in male and female ZDF rats, whereas β-cell mass and proliferation rate were increased with greatly improved blood glucose control. Whereas neither analog affected lipase activity, small increases in P-amylase activity were observed in animals treated with liraglutide and exenatide. However, concurrent or permanent increases in lipase and P-amylase activity were never observed. Triglycerides were lowered by both GLP-1 analogs. The qualitative histopathological findings did not reveal adverse effects of liraglutide. The findings were mainly minimal in severity and focal in distribution. Similarly, the quantitative stereological analyses revealed no effects of liraglutide or exenatide on overall pancreas weight or exocrine and duct cell mass or proliferation. The present study demonstrates that, in overtly diabetic male and female ZDF rats, prolonged exposure to GLP-1 receptor agonists does not affect biochemical or histopathological markers of pancreatitis, and whereas both exenatide and liraglutide increase β-cell mass, they have no effect on the exocrine pancreas. However, clinical outcome studies and studies using primate tissues and/or studies in nonhuman primates are needed to further assess human risk.","author":[{"dropping-particle":"","family":"Vrang","given":"Niels","non-dropping-particle":"","parse-names":false,"suffix":""},{"dropping-particle":"","family":"Jelsing","given":"Jacob","non-dropping-particle":"","parse-names":false,"suffix":""},{"dropping-particle":"","family":"Simonsen","given":"Lotte","non-dropping-particle":"","parse-names":false,"suffix":""},{"dropping-particle":"","family":"Jensen","given":"Andres Eskjær","non-dropping-particle":"","parse-names":false,"suffix":""},{"dropping-particle":"","family":"Thorup","given":"Inger","non-dropping-particle":"","parse-names":false,"suffix":""},{"dropping-particle":"","family":"Søeborg","given":"Henrik","non-dropping-particle":"","parse-names":false,"suffix":""},{"dropping-particle":"","family":"Knudsen","given":"Lotte Bjerre","non-dropping-particle":"","parse-names":false,"suffix":""}],"container-title":"Am. J. Physiol. Endocrinol. Metab.","id":"ITEM-2","issue":"2","issued":{"date-parts":[["2012"]]},"page":"E253-64","title":"The effects of 13 wk of liraglutide treatment on endocrine and exocrine pancreas in male and female ZDF rats: a quantitative and qualitative analysis revealing no evidence of drug-induced pancreatitis.","type":"article-journal","volume":"303"},"uris":["http://www.mendeley.com/documents/?uuid=65e349dd-6c9c-4bd4-9cdf-0398fe1027a5"]},{"id":"ITEM-3","itemData":{"DOI":"10.1007/s11095-009-9966-3","ISBN":"1573-904X (Electronic)\\r0724-8741 (Linking)","ISSN":"07248741","PMID":"19756973","abstract":"PURPOSE: To develop an improved sustained-release (SR) formulation of exenatide (a therapy for patients with type 2 diabetes mellitus) in a biweekly dosage form with therapeutic efficacy comparable to that achieved with twice-daily injections of the drug. METHODS: A SR formulation of exenatide, DA-3091, was prepared by single-emulsion solvent evaporation using poly(D,L-lactide-co-glycolide). Plasma exenatide, as well as plasma insulin, non-fasting blood glucose and HbA1c concentrations, and changes in food intake and body weight were evaluated in both Zucker diabetic fatty (ZDF) and ZDF lean control rats. RESULTS: After a single SC administration of DA-3091 (i.e., 2 mg/kg of exenatide), the plasma exenatide concentration increased and remained elevated in both groups. The concentrations of non-fasting blood glucose and HbA1c decreased significantly following a single SC injection of DA-3091 only in ZDF rats, indicating that the effects of exenatide are dependent on blood glucose concentration. On the other hand, both food intake and body weight gain were reduced in ZDF and ZDF lean control rats. A single injection of DA-3091 (i.e., 2 mg/kg of exenatide) lowered non-fasting blood glucose and HbA1c concentrations more effectively than 14 days of twice-daily administration of exenatide (i.e., 1.96 mg/kg of exenatide). CONCLUSION: DA-3091 has the potential to be used safely and efficaciously in a biweekly dosing regimen.","author":[{"dropping-particle":"","family":"Kwak","given":"Hyun Hee","non-dropping-particle":"","parse-names":false,"suffix":""},{"dropping-particle":"","family":"Shim","given":"Won Sik","non-dropping-particle":"","parse-names":false,"suffix":""},{"dropping-particle":"","family":"Hwang","given":"Seongmee","non-dropping-particle":"","parse-names":false,"suffix":""},{"dropping-particle":"","family":"Son","given":"Mi Kyung","non-dropping-particle":"","parse-names":false,"suffix":""},{"dropping-particle":"","family":"Kim","given":"Yoon Ji","non-dropping-particle":"","parse-names":false,"suffix":""},{"dropping-particle":"","family":"Kim","given":"Tae Hyoung","non-dropping-particle":"","parse-names":false,"suffix":""},{"dropping-particle":"","family":"Yoon","given":"Zee Hye","non-dropping-particle":"","parse-names":false,"suffix":""},{"dropping-particle":"","family":"Youn","given":"Hyun Jun","non-dropping-particle":"","parse-names":false,"suffix":""},{"dropping-particle":"Il","family":"Lee","given":"Ghun","non-dropping-particle":"","parse-names":false,"suffix":""},{"dropping-particle":"","family":"Kang","given":"Soo Hyoung","non-dropping-particle":"","parse-names":false,"suffix":""},{"dropping-particle":"","family":"Shim","given":"Chang Koo","non-dropping-particle":"","parse-names":false,"suffix":""}],"container-title":"Pharmaceutical Research","id":"ITEM-3","issue":"11","issued":{"date-parts":[["2009"]]},"page":"2504-2512","title":"Pharmacokinetics and efficacy of a biweekly dosage formulation of exenatide in zucker diabetic fatty (ZDF) rats","type":"article-journal","volume":"26"},"uris":["http://www.mendeley.com/documents/?uuid=702e581c-c9c5-4dda-a1ce-a5acb1d368cd"]},{"id":"ITEM-4","itemData":{"DOI":"10.1016/j.ejps.2010.03.006","ISSN":"09280987","PMID":"20298778","abstract":"Exenatide must be administered serially by twice-daily subcutaneous (SC) injection due to its short half-life. The purpose of the present study is to develop an improved sustained-release exenatide formulation with a therapeutic efficacy comparable to serial, twice-daily injections of exenatide. A novel SR formulation of exenatide, DA-3091, was prepared by single-emulsion solvent evaporation using PLGA. It was administered by SC injection to ZDF rats in single exenatide doses of 0.1, 0.25, 0.5, 1 or 2. mg/kg. On the 28th, 49th and 70th days, a 1 or 2. mg/kg dose of DA-3091 was further administered to rats in dose groups of 1 or 2. mg/kg. The efficacy of DA-3091 was then compared with that of serial, twice-daily SC injections of an exenatide solution for 13 weeks. NFBG and HbA1c concentrations were decreased both significantly and linearly as the exenatide dose in DA-3091 increased. In addition, food intake and body weight were suppressed both significantly and dose-dependently. In equivalent or half doses of exenatide, the efficacy of DA-3091 was comparable to that of twice-daily injections of exenatide solution for 13 weeks. In conclusion, DA-3091 has the potential to be clinically effective when administered every 3 weeks, or less frequently, which promises to significantly improve patient compliance. ?? 2010 Elsevier B.V.","author":[{"dropping-particle":"","family":"Kwak","given":"Hyun Hee","non-dropping-particle":"","parse-names":false,"suffix":""},{"dropping-particle":"","family":"Shim","given":"Won Sik","non-dropping-particle":"","parse-names":false,"suffix":""},{"dropping-particle":"","family":"Son","given":"Mi Kyung","non-dropping-particle":"","parse-names":false,"suffix":""},{"dropping-particle":"","family":"Kim","given":"Yoon Ji","non-dropping-particle":"","parse-names":false,"suffix":""},{"dropping-particle":"","family":"Kim","given":"Tae Hyoung","non-dropping-particle":"","parse-names":false,"suffix":""},{"dropping-particle":"","family":"Youn","given":"Hyun Jun","non-dropping-particle":"","parse-names":false,"suffix":""},{"dropping-particle":"","family":"Kang","given":"Soo Hyoung","non-dropping-particle":"","parse-names":false,"suffix":""},{"dropping-particle":"","family":"Shim","given":"Chang Koo","non-dropping-particle":"","parse-names":false,"suffix":""}],"container-title":"European Journal of Pharmaceutical Sciences","id":"ITEM-4","issue":"2","issued":{"date-parts":[["2010"]]},"page":"103-109","publisher":"Elsevier B.V.","title":"Efficacy of a new sustained-release microsphere formulation of exenatide, DA-3091, in Zucker diabetic fatty (ZDF) rats","type":"article-journal","volume":"40"},"uris":["http://www.mendeley.com/documents/?uuid=056ddd2e-e211-47aa-92f8-b3fdada68e8e"]},{"id":"ITEM-5","itemData":{"DOI":"10.1007/s00125-005-1795-2","ISBN":"0012-186X (Print)\\r0012-186X (Linking)","ISSN":"0012186X","PMID":"15915337","abstract":"AIMS/HYPOTHESIS: Exenatide (exendin-4) injected subcutaneously twice daily reduces glycaemic deterioration in diabetic fatty Zucker (ZDF) rats and reduces HbA1c in humans with type 2 diabetes. Because tachyphylaxis may develop with continuous peptide exposure, we examined the activity of a long-acting-release (LAR) formulation of exenatide on HbA1c, insulin sensitivity and beta cell secretion in ZDF rats. METHODS: Single subcutaneous injections of a poly-lactide-glycolide microsphere suspension (3% peptide) containing 0, 1, 10, 100, 1,000, 3,000 or 9,000 mug exenatide were administered to 9-week-old ZDF rats with matched initial HbA1c values (n=7 rats/group). RESULTS: In contrast to the progressive 3.22+/-0.42% increase in HbA1c in control ZDF rats observed over 28 days, single exenatide-LAR injections dose-proportionally prevented such glycaemic deterioration (median effective dose 74 microg+/-0.1 log per rat; median effective concentration 52 pmol/l+/-0.06 log). Hyperinsulinaemic-euglycaemic clamp procedures incorporating an intraclamp glucose challenge performed 28 days after treatment revealed increases in beta cell response to the glucose challenge at lower exenatide-LAR doses, and up to a 2.1-fold increase in insulin sensitivity at higher exenatide-LAR doses. CONCLUSIONS/INTERPRETATION: The finding that a single dose of exenatide-LAR enhanced glucose control for 28 days in the ZDF rat model of type 2 diabetes suggests that tachyphylaxis is unlikely to be a feature of exenatide-LAR preparations, and supports further clinical exploration.","author":[{"dropping-particle":"","family":"Gedulin","given":"B. R.","non-dropping-particle":"","parse-names":false,"suffix":""},{"dropping-particle":"","family":"Smith","given":"P.","non-dropping-particle":"","parse-names":false,"suffix":""},{"dropping-particle":"","family":"Prickett","given":"K. S.","non-dropping-particle":"","parse-names":false,"suffix":""},{"dropping-particle":"","family":"Tryon","given":"M.","non-dropping-particle":"","parse-names":false,"suffix":""},{"dropping-particle":"","family":"Barnhill","given":"S.","non-dropping-particle":"","parse-names":false,"suffix":""},{"dropping-particle":"","family":"Reynolds","given":"J.","non-dropping-particle":"","parse-names":false,"suffix":""},{"dropping-particle":"","family":"Nielsen","given":"L. L.","non-dropping-particle":"","parse-names":false,"suffix":""},{"dropping-particle":"","family":"Parkes","given":"D. G.","non-dropping-particle":"","parse-names":false,"suffix":""},{"dropping-particle":"","family":"Young","given":"A. A.","non-dropping-particle":"","parse-names":false,"suffix":""}],"container-title":"Diabetologia","id":"ITEM-5","issue":"7","issued":{"date-parts":[["2005"]]},"page":"1380-1385","title":"Dose-response for glycaemic and metabolic changes 28 days after single injection of long-acting release exenatide in diabetic fatty Zucker rats","type":"article-journal","volume":"48"},"uris":["http://www.mendeley.com/documents/?uuid=5e89779d-be57-41c4-8c9f-65bdc761e8cc"]},{"id":"ITEM-6","itemData":{"DOI":"10.1007/s11095-011-0542-2","ISSN":"07248741","PMID":"21830140","abstract":"PURPOSE: To determine whether a Protected Graft Copolymer (PGC) containing fatty acid can be used as a stabilizing excipient for GLP-1 and whether PGC/GLP-1 given once a week can be an effective treatment for diabetes.\\n\\nMETHODS: To create a PGC excipient, polylysine was grafted with methoxypolyethyleneglycol and fatty acid at the epsilon amino groups. We performed evaluation of the binding of excipient to GLP-1, the DPP IV sensitivity of GLP-1 formulated with PGC as the excipient, the in vitro bio-activity of excipient-formulated GLP-1, the in vivo pharmacokinetics of excipient-formulated GLP-1, and the efficacy of the excipient-formulated GLP-1 in diabetic rats.\\n\\nRESULTS: We showed reproducible synthesis of PGC excipient, high affinity binding of PGC to GLP-1, slowed protease degradation of excipient-formulated GLP-1, and that excipient-formulated GLP-1 induced calcium influx in INS cells. Excipient-formulated GLP-1 stays in the blood for at least 4 days. When excipient-formulated GLP-1 was given subcutaneously once a week to diabetic ZDF rats, a significant reduction of HbA1c compared to control was observed. The reduction is similar to diabetic ZDF rats given exendin twice a day.\\n\\nCONCLUSIONS: PGC can be an ideal in vivo stabilizing excipient for biologically labile peptides.","author":[{"dropping-particle":"","family":"Castillo","given":"Gerardo M.","non-dropping-particle":"","parse-names":false,"suffix":""},{"dropping-particle":"","family":"Reichstetter","given":"Sandra","non-dropping-particle":"","parse-names":false,"suffix":""},{"dropping-particle":"","family":"Bolotin","given":"Elijah M.","non-dropping-particle":"","parse-names":false,"suffix":""}],"container-title":"Pharmaceutical Research","id":"ITEM-6","issue":"1","issued":{"date-parts":[["2012"]]},"page":"306-318","title":"Extending residence time and stability of peptides by Protected Graft Copolymer (PGC) excipient: GLP-1 example","type":"article-journal","volume":"29"},"uris":["http://www.mendeley.com/documents/?uuid=0e29b6cd-7bad-4a80-8d9a-1d25a2a90c9d"]},{"id":"ITEM-7","itemData":{"DOI":"10.1530/JOE-12-0456","ISSN":"00220795","PMID":"23092878","abstract":"Type 2 diabetes is characterized by impaired insulin secretion from pancreatic β-cells. Quantification of the islet area in addition to the insulin-positive area is important for detailed understanding of pancreatic islet histopathology. Here we show computerized automatic recognition of the islets of Langerhans as a novel high-throughput method to quantify islet histopathology. We utilized state-of-the-art tissue pattern recognition software to enable automatic recognition of islets, eliminating the need to laboriously trace islet borders by hand. After training by a histologist, the software successfully recognized even irregularly shaped islets with depleted insulin immunostaining, which were quite difficult to automatically recognize. The results from automated image analysis were highly correlated with those from manual image analysis. To establish whether this automated, rapid, and objective determination of islet area will facilitate studies of islet histopathology, we showed the beneficial effect of chronic exendin-4, a glucagon-like peptide-1 analog, treatment on islet histopathology in Zucker diabetic fatty (ZDF) rats. Automated image analysis provided qualitative and quantitative evidence that exendin-4 treatment ameliorated the loss of pancreatic insulin content and gave rise to islet hypertrophy. We also showed that glucagon-positive α-cell area was decreased significantly in ZDF rat islets with disorganized structure. This study is the first to demonstrate the utility of automatic quantification of digital images to study pancreatic islet histopathology. The proposed method will facilitate evaluations in preclinical drug efficacy studies as well as elucidation of the pathophysiology of diabetes.","author":[{"dropping-particle":"","family":"Kakimoto","given":"Tetsuhiro","non-dropping-particle":"","parse-names":false,"suffix":""},{"dropping-particle":"","family":"Kimata","given":"Hirotaka","non-dropping-particle":"","parse-names":false,"suffix":""},{"dropping-particle":"","family":"Iwasaki","given":"Satoshi","non-dropping-particle":"","parse-names":false,"suffix":""},{"dropping-particle":"","family":"Fukunari","given":"Atsushi","non-dropping-particle":"","parse-names":false,"suffix":""},{"dropping-particle":"","family":"Utsumi","given":"Hiroyuki","non-dropping-particle":"","parse-names":false,"suffix":""}],"container-title":"Journal of Endocrinology","id":"ITEM-7","issue":"1","issued":{"date-parts":[["2013"]]},"page":"13-20","title":"Automated recognition and quantification of pancreatic islets in Zucker diabetic fatty rats treated with exendin-4","type":"article-journal","volume":"216"},"uris":["http://www.mendeley.com/documents/?uuid=240aec3c-5c48-4bdf-8da5-dfe95045b2e4"]},{"id":"ITEM-8","itemData":{"ISSN":"02564947","author":[{"dropping-particle":"","family":"Tatarkiewicz","given":"K.","non-dropping-particle":"","parse-names":false,"suffix":""},{"dropping-particle":"","family":"Belanger","given":"P.","non-dropping-particle":"","parse-names":false,"suffix":""},{"dropping-particle":"","family":"Gu","given":"G.","non-dropping-particle":"","parse-names":false,"suffix":""},{"dropping-particle":"","family":"Parkes","given":"D.","non-dropping-particle":"","parse-names":false,"suffix":""},{"dropping-particle":"","family":"Roy","given":"D.","non-dropping-particle":"","parse-names":false,"suffix":""}],"container-title":"Diabetes, obesity &amp; metabolism","id":"ITEM-8","issue":"5","issued":{"date-parts":[["2013"]]},"page":"417-426","title":"No evidence of drug-induced pancreatitis in rats treated with exenatide for 13 weeks","type":"article-journal","volume":"15"},"uris":["http://www.mendeley.com/documents/?uuid=f228d698-9043-4eae-91d1-73bf59ddfa82"]}],"mendeley":{"formattedCitation":"[112,145–151]","plainTextFormattedCitation":"[112,145–151]","previouslyFormattedCitation":"(112,145–151)"},"properties":{"noteIndex":0},"schema":"https://github.com/citation-style-language/schema/raw/master/csl-citation.json"}</w:instrText>
            </w:r>
            <w:r w:rsidR="000D09E3" w:rsidRPr="00FA7B51">
              <w:fldChar w:fldCharType="separate"/>
            </w:r>
            <w:r w:rsidR="003C5910" w:rsidRPr="003C5910">
              <w:rPr>
                <w:noProof/>
              </w:rPr>
              <w:t>[112,145–151]</w:t>
            </w:r>
            <w:r w:rsidR="000D09E3" w:rsidRPr="00FA7B51">
              <w:fldChar w:fldCharType="end"/>
            </w:r>
          </w:p>
        </w:tc>
        <w:tc>
          <w:tcPr>
            <w:tcW w:w="861" w:type="dxa"/>
            <w:tcBorders>
              <w:top w:val="nil"/>
              <w:left w:val="double" w:sz="4" w:space="0" w:color="auto"/>
              <w:bottom w:val="nil"/>
              <w:right w:val="double" w:sz="4" w:space="0" w:color="auto"/>
            </w:tcBorders>
            <w:shd w:val="clear" w:color="auto" w:fill="EDEDED" w:themeFill="accent3" w:themeFillTint="33"/>
            <w:vAlign w:val="center"/>
          </w:tcPr>
          <w:p w14:paraId="2B90412D" w14:textId="77777777" w:rsidR="007A3405" w:rsidRPr="00FA7B51" w:rsidRDefault="007A3405" w:rsidP="00183562">
            <w:pPr>
              <w:contextualSpacing/>
              <w:jc w:val="center"/>
            </w:pPr>
          </w:p>
        </w:tc>
      </w:tr>
      <w:tr w:rsidR="00EE6632" w:rsidRPr="00FA7B51" w14:paraId="7CA4EF41" w14:textId="77777777" w:rsidTr="00F018B9">
        <w:trPr>
          <w:cantSplit/>
        </w:trPr>
        <w:tc>
          <w:tcPr>
            <w:tcW w:w="9931" w:type="dxa"/>
            <w:tcBorders>
              <w:top w:val="nil"/>
              <w:left w:val="double" w:sz="4" w:space="0" w:color="auto"/>
              <w:bottom w:val="nil"/>
              <w:right w:val="double" w:sz="4" w:space="0" w:color="auto"/>
            </w:tcBorders>
          </w:tcPr>
          <w:p w14:paraId="09143161" w14:textId="77777777" w:rsidR="008604AE" w:rsidRPr="00FA7B51" w:rsidRDefault="008604AE" w:rsidP="008604AE">
            <w:pPr>
              <w:contextualSpacing/>
              <w:jc w:val="both"/>
            </w:pPr>
            <w:r w:rsidRPr="00FA7B51">
              <w:t>Methodology: studies were searched on PubMed with the string ‘("ZDF rat" OR "ZDF rats" OR "</w:t>
            </w:r>
            <w:proofErr w:type="spellStart"/>
            <w:r w:rsidRPr="00837FCA">
              <w:rPr>
                <w:noProof/>
              </w:rPr>
              <w:t>zucker</w:t>
            </w:r>
            <w:proofErr w:type="spellEnd"/>
            <w:r w:rsidRPr="00FA7B51">
              <w:t xml:space="preserve"> diabetic fatty rat" OR "</w:t>
            </w:r>
            <w:proofErr w:type="spellStart"/>
            <w:r w:rsidRPr="00837FCA">
              <w:rPr>
                <w:noProof/>
              </w:rPr>
              <w:t>zucker</w:t>
            </w:r>
            <w:proofErr w:type="spellEnd"/>
            <w:r w:rsidRPr="00FA7B51">
              <w:t xml:space="preserve"> diabetic fatty rats") AND exenatide’ on 27/02/2017, yielding 14 results which were screened by title and abstract. Of these, </w:t>
            </w:r>
            <w:r w:rsidR="00D507DF" w:rsidRPr="00FA7B51">
              <w:t>eight</w:t>
            </w:r>
            <w:r w:rsidR="00915391" w:rsidRPr="00FA7B51">
              <w:t xml:space="preserve"> (</w:t>
            </w:r>
            <w:r w:rsidR="00D507DF" w:rsidRPr="00FA7B51">
              <w:t>8</w:t>
            </w:r>
            <w:r w:rsidR="00915391" w:rsidRPr="00FA7B51">
              <w:t>)</w:t>
            </w:r>
            <w:r w:rsidRPr="00FA7B51">
              <w:t xml:space="preserve"> articles were included in this section.</w:t>
            </w:r>
          </w:p>
          <w:p w14:paraId="66B6F9D4" w14:textId="77777777" w:rsidR="008604AE" w:rsidRPr="00FA7B51" w:rsidRDefault="008604AE" w:rsidP="008604AE">
            <w:pPr>
              <w:contextualSpacing/>
              <w:jc w:val="both"/>
            </w:pPr>
          </w:p>
          <w:p w14:paraId="149B1E93" w14:textId="77777777" w:rsidR="008604AE" w:rsidRPr="00FA7B51" w:rsidRDefault="008604AE" w:rsidP="008604AE">
            <w:pPr>
              <w:contextualSpacing/>
              <w:jc w:val="both"/>
            </w:pPr>
            <w:r w:rsidRPr="00FA7B51">
              <w:t>Results:</w:t>
            </w:r>
            <w:r w:rsidR="009773E4" w:rsidRPr="00FA7B51">
              <w:t xml:space="preserve"> </w:t>
            </w:r>
            <w:r w:rsidR="00F60DF0" w:rsidRPr="00FA7B51">
              <w:t xml:space="preserve">all studies show a positive effect of exenatide on blood glucose and/or HbA1c. Exenatide was also able to increase insulin levels after feeding, indicating increased </w:t>
            </w:r>
            <w:r w:rsidR="00F60DF0" w:rsidRPr="00FA7B51">
              <w:rPr>
                <w:rFonts w:cs="Arial"/>
              </w:rPr>
              <w:t>β</w:t>
            </w:r>
            <w:r w:rsidR="00F60DF0" w:rsidRPr="00FA7B51">
              <w:t xml:space="preserve">-cell activity. Additionally, it reduced triglyceride levels in female ZDF rats and improved </w:t>
            </w:r>
            <w:r w:rsidR="00F60DF0" w:rsidRPr="00FA7B51">
              <w:rPr>
                <w:rFonts w:cs="Arial"/>
              </w:rPr>
              <w:t xml:space="preserve">islet histology (e.g. reduced </w:t>
            </w:r>
            <w:r w:rsidR="00FC38E2" w:rsidRPr="00FA7B51">
              <w:rPr>
                <w:rFonts w:cs="Arial"/>
              </w:rPr>
              <w:t xml:space="preserve">β-cell vacuolation). </w:t>
            </w:r>
            <w:r w:rsidR="001E4041" w:rsidRPr="00FA7B51">
              <w:t xml:space="preserve">All articles were classified as category II. </w:t>
            </w:r>
            <w:r w:rsidRPr="00FA7B51">
              <w:t xml:space="preserve">All </w:t>
            </w:r>
            <w:r w:rsidR="00E41D9F" w:rsidRPr="00FA7B51">
              <w:t>studies are i</w:t>
            </w:r>
            <w:r w:rsidRPr="00FA7B51">
              <w:t>n line with clinical findings.</w:t>
            </w:r>
          </w:p>
          <w:p w14:paraId="1DF097BD" w14:textId="77777777" w:rsidR="008604AE" w:rsidRPr="00FA7B51" w:rsidRDefault="008604AE" w:rsidP="008604AE">
            <w:pPr>
              <w:contextualSpacing/>
              <w:jc w:val="both"/>
            </w:pPr>
          </w:p>
          <w:p w14:paraId="31F9F930" w14:textId="77777777" w:rsidR="00EE6632" w:rsidRPr="00FA7B51" w:rsidRDefault="008604AE" w:rsidP="00376B70">
            <w:pPr>
              <w:contextualSpacing/>
              <w:jc w:val="both"/>
            </w:pPr>
            <w:r w:rsidRPr="00FA7B51">
              <w:t xml:space="preserve">Quality assessment: according to the </w:t>
            </w:r>
            <w:r w:rsidR="00AE3532" w:rsidRPr="00FA7B51">
              <w:t>pre-specified criteria and n = 8</w:t>
            </w:r>
            <w:r w:rsidRPr="00FA7B51">
              <w:t xml:space="preserve">, </w:t>
            </w:r>
            <w:r w:rsidR="005E4DD1" w:rsidRPr="00FA7B51">
              <w:t xml:space="preserve">25% have information on housing; 88% on husbandry, 100% on sample size, none on sample size calculation nor blinding, 25% on randomisation; 50% on acclimatisation; and 88% on </w:t>
            </w:r>
            <w:r w:rsidR="00CA7E1E">
              <w:t>sex</w:t>
            </w:r>
            <w:r w:rsidR="005E4DD1" w:rsidRPr="00FA7B51">
              <w:t xml:space="preserve"> (6 used only male animals and one used both).</w:t>
            </w:r>
          </w:p>
        </w:tc>
        <w:tc>
          <w:tcPr>
            <w:tcW w:w="861" w:type="dxa"/>
            <w:tcBorders>
              <w:top w:val="nil"/>
              <w:left w:val="double" w:sz="4" w:space="0" w:color="auto"/>
              <w:bottom w:val="nil"/>
              <w:right w:val="double" w:sz="4" w:space="0" w:color="auto"/>
            </w:tcBorders>
            <w:vAlign w:val="center"/>
          </w:tcPr>
          <w:p w14:paraId="5DD983DF" w14:textId="77777777" w:rsidR="00EE6632" w:rsidRPr="00FA7B51" w:rsidRDefault="00EE6632" w:rsidP="00105707">
            <w:pPr>
              <w:contextualSpacing/>
              <w:jc w:val="center"/>
            </w:pPr>
          </w:p>
        </w:tc>
      </w:tr>
      <w:tr w:rsidR="00EE6632" w:rsidRPr="00FA7B51" w14:paraId="540DDB3F" w14:textId="77777777" w:rsidTr="00136A26">
        <w:trPr>
          <w:cantSplit/>
        </w:trPr>
        <w:tc>
          <w:tcPr>
            <w:tcW w:w="9931" w:type="dxa"/>
            <w:tcBorders>
              <w:top w:val="nil"/>
              <w:left w:val="double" w:sz="4" w:space="0" w:color="auto"/>
              <w:bottom w:val="nil"/>
              <w:right w:val="double" w:sz="4" w:space="0" w:color="auto"/>
            </w:tcBorders>
            <w:shd w:val="clear" w:color="auto" w:fill="EDEDED" w:themeFill="accent3" w:themeFillTint="33"/>
          </w:tcPr>
          <w:p w14:paraId="5E7B8A5F" w14:textId="77777777" w:rsidR="00EE6632" w:rsidRPr="00FA7B51" w:rsidRDefault="000338AB" w:rsidP="00105707">
            <w:pPr>
              <w:contextualSpacing/>
              <w:jc w:val="both"/>
            </w:pPr>
            <w:r w:rsidRPr="00FA7B51">
              <w:t>7.1.</w:t>
            </w:r>
            <w:r w:rsidR="00072C2A">
              <w:t>7</w:t>
            </w:r>
            <w:r w:rsidRPr="00FA7B51">
              <w:t xml:space="preserve"> </w:t>
            </w:r>
            <w:proofErr w:type="spellStart"/>
            <w:r w:rsidRPr="00FA7B51">
              <w:t>Metiglinide</w:t>
            </w:r>
            <w:proofErr w:type="spellEnd"/>
            <w:r w:rsidRPr="00FA7B51">
              <w:t>: Repaglinide</w:t>
            </w:r>
          </w:p>
        </w:tc>
        <w:tc>
          <w:tcPr>
            <w:tcW w:w="861" w:type="dxa"/>
            <w:tcBorders>
              <w:top w:val="nil"/>
              <w:left w:val="double" w:sz="4" w:space="0" w:color="auto"/>
              <w:bottom w:val="nil"/>
              <w:right w:val="double" w:sz="4" w:space="0" w:color="auto"/>
            </w:tcBorders>
            <w:shd w:val="clear" w:color="auto" w:fill="EDEDED" w:themeFill="accent3" w:themeFillTint="33"/>
            <w:vAlign w:val="center"/>
          </w:tcPr>
          <w:p w14:paraId="44783ECB" w14:textId="77777777" w:rsidR="00EE6632" w:rsidRPr="00FA7B51" w:rsidRDefault="00EE6632" w:rsidP="00105707">
            <w:pPr>
              <w:contextualSpacing/>
              <w:jc w:val="center"/>
            </w:pPr>
          </w:p>
        </w:tc>
      </w:tr>
      <w:tr w:rsidR="00EE6632" w:rsidRPr="00FA7B51" w14:paraId="476EDFE8" w14:textId="77777777" w:rsidTr="00136A26">
        <w:trPr>
          <w:cantSplit/>
        </w:trPr>
        <w:tc>
          <w:tcPr>
            <w:tcW w:w="9931" w:type="dxa"/>
            <w:tcBorders>
              <w:top w:val="nil"/>
              <w:left w:val="double" w:sz="4" w:space="0" w:color="auto"/>
              <w:bottom w:val="double" w:sz="4" w:space="0" w:color="auto"/>
              <w:right w:val="double" w:sz="4" w:space="0" w:color="auto"/>
            </w:tcBorders>
          </w:tcPr>
          <w:p w14:paraId="32A0D023" w14:textId="77777777" w:rsidR="00EE6632" w:rsidRPr="00FA7B51" w:rsidRDefault="00EE6632" w:rsidP="00136A26">
            <w:pPr>
              <w:contextualSpacing/>
              <w:jc w:val="both"/>
            </w:pPr>
            <w:r w:rsidRPr="00FA7B51">
              <w:t>Methodology:</w:t>
            </w:r>
            <w:r w:rsidR="001908F4" w:rsidRPr="00FA7B51">
              <w:t xml:space="preserve"> studies were searched on PubMed with the string ‘("ZDF rat" OR "ZDF rats" OR "</w:t>
            </w:r>
            <w:proofErr w:type="spellStart"/>
            <w:r w:rsidR="001908F4" w:rsidRPr="00837FCA">
              <w:rPr>
                <w:noProof/>
              </w:rPr>
              <w:t>zucker</w:t>
            </w:r>
            <w:proofErr w:type="spellEnd"/>
            <w:r w:rsidR="001908F4" w:rsidRPr="00FA7B51">
              <w:t xml:space="preserve"> diabetic fatty rat" OR "</w:t>
            </w:r>
            <w:proofErr w:type="spellStart"/>
            <w:r w:rsidR="001908F4" w:rsidRPr="00837FCA">
              <w:rPr>
                <w:noProof/>
              </w:rPr>
              <w:t>zucker</w:t>
            </w:r>
            <w:proofErr w:type="spellEnd"/>
            <w:r w:rsidR="001908F4" w:rsidRPr="00FA7B51">
              <w:t xml:space="preserve"> diabetic fatty rats") AND </w:t>
            </w:r>
            <w:r w:rsidR="00E32525" w:rsidRPr="00FA7B51">
              <w:t>repaglinide</w:t>
            </w:r>
            <w:r w:rsidR="001908F4" w:rsidRPr="00FA7B51">
              <w:t xml:space="preserve">’ on 27/02/2017, </w:t>
            </w:r>
            <w:r w:rsidR="00E32525" w:rsidRPr="00FA7B51">
              <w:t>yielding no results</w:t>
            </w:r>
            <w:r w:rsidRPr="00FA7B51">
              <w:t>.</w:t>
            </w:r>
            <w:r w:rsidR="00E32525" w:rsidRPr="00FA7B51">
              <w:t xml:space="preserve"> The same string was used to search for studies replacing </w:t>
            </w:r>
            <w:r w:rsidR="00985563">
              <w:t>repaglinide</w:t>
            </w:r>
            <w:r w:rsidR="00E32525" w:rsidRPr="00FA7B51">
              <w:t xml:space="preserve"> by </w:t>
            </w:r>
            <w:proofErr w:type="spellStart"/>
            <w:r w:rsidR="00E32525" w:rsidRPr="00FA7B51">
              <w:t>nateglinide</w:t>
            </w:r>
            <w:proofErr w:type="spellEnd"/>
            <w:r w:rsidR="00E32525" w:rsidRPr="00FA7B51">
              <w:t>, however</w:t>
            </w:r>
            <w:r w:rsidR="00D552B1">
              <w:t>, this</w:t>
            </w:r>
            <w:r w:rsidR="00E32525" w:rsidRPr="00FA7B51">
              <w:t xml:space="preserve"> search also returned no results. </w:t>
            </w:r>
          </w:p>
        </w:tc>
        <w:tc>
          <w:tcPr>
            <w:tcW w:w="861" w:type="dxa"/>
            <w:tcBorders>
              <w:top w:val="nil"/>
              <w:left w:val="double" w:sz="4" w:space="0" w:color="auto"/>
              <w:bottom w:val="double" w:sz="4" w:space="0" w:color="auto"/>
              <w:right w:val="double" w:sz="4" w:space="0" w:color="auto"/>
            </w:tcBorders>
            <w:vAlign w:val="center"/>
          </w:tcPr>
          <w:p w14:paraId="5E5D96CB" w14:textId="77777777" w:rsidR="00EE6632" w:rsidRPr="00FA7B51" w:rsidRDefault="00EE6632" w:rsidP="00105707">
            <w:pPr>
              <w:contextualSpacing/>
              <w:jc w:val="center"/>
            </w:pPr>
          </w:p>
        </w:tc>
      </w:tr>
    </w:tbl>
    <w:p w14:paraId="0390B248" w14:textId="77777777" w:rsidR="00E1063A" w:rsidRPr="00FA7B51" w:rsidRDefault="00E1063A"/>
    <w:p w14:paraId="61143651" w14:textId="77777777" w:rsidR="00E1063A" w:rsidRPr="00FA7B51" w:rsidRDefault="00E1063A"/>
    <w:p w14:paraId="5F74AA2D" w14:textId="77777777" w:rsidR="00E1063A" w:rsidRPr="00FA7B51" w:rsidRDefault="00E1063A"/>
    <w:tbl>
      <w:tblPr>
        <w:tblStyle w:val="TableGrid"/>
        <w:tblW w:w="10792" w:type="dxa"/>
        <w:tblInd w:w="-1168" w:type="dxa"/>
        <w:tblCellMar>
          <w:top w:w="57" w:type="dxa"/>
          <w:bottom w:w="57" w:type="dxa"/>
        </w:tblCellMar>
        <w:tblLook w:val="04A0" w:firstRow="1" w:lastRow="0" w:firstColumn="1" w:lastColumn="0" w:noHBand="0" w:noVBand="1"/>
      </w:tblPr>
      <w:tblGrid>
        <w:gridCol w:w="9931"/>
        <w:gridCol w:w="861"/>
      </w:tblGrid>
      <w:tr w:rsidR="00EE6632" w:rsidRPr="00FA7B51" w14:paraId="061FBC48" w14:textId="77777777" w:rsidTr="00136A26">
        <w:trPr>
          <w:cantSplit/>
        </w:trPr>
        <w:tc>
          <w:tcPr>
            <w:tcW w:w="9931" w:type="dxa"/>
            <w:tcBorders>
              <w:top w:val="double" w:sz="4" w:space="0" w:color="auto"/>
              <w:left w:val="double" w:sz="4" w:space="0" w:color="auto"/>
              <w:bottom w:val="nil"/>
              <w:right w:val="double" w:sz="4" w:space="0" w:color="auto"/>
            </w:tcBorders>
            <w:shd w:val="clear" w:color="auto" w:fill="EDEDED" w:themeFill="accent3" w:themeFillTint="33"/>
          </w:tcPr>
          <w:p w14:paraId="19B157A4" w14:textId="517C0A68" w:rsidR="00EE6632" w:rsidRPr="00FA7B51" w:rsidRDefault="00EE6632" w:rsidP="00105707">
            <w:pPr>
              <w:contextualSpacing/>
              <w:jc w:val="both"/>
            </w:pPr>
            <w:r w:rsidRPr="00FA7B51">
              <w:t>7.1.</w:t>
            </w:r>
            <w:r w:rsidR="00072C2A">
              <w:t>8</w:t>
            </w:r>
            <w:r w:rsidRPr="00FA7B51">
              <w:t xml:space="preserve"> PPAR-</w:t>
            </w:r>
            <w:r w:rsidRPr="00FA7B51">
              <w:rPr>
                <w:rFonts w:cs="Arial"/>
              </w:rPr>
              <w:t>γ</w:t>
            </w:r>
            <w:r w:rsidRPr="00FA7B51">
              <w:t xml:space="preserve"> agonist: </w:t>
            </w:r>
            <w:r w:rsidR="00571ACB" w:rsidRPr="00FA7B51">
              <w:t>R</w:t>
            </w:r>
            <w:r w:rsidRPr="00FA7B51">
              <w:t>osiglitazone</w:t>
            </w:r>
            <w:r w:rsidR="00F018B9" w:rsidRPr="00FA7B51">
              <w:t xml:space="preserve"> </w:t>
            </w:r>
            <w:r w:rsidR="00BF1E50" w:rsidRPr="00FA7B51">
              <w:fldChar w:fldCharType="begin" w:fldLock="1"/>
            </w:r>
            <w:r w:rsidR="003C5910">
              <w:instrText>ADDIN CSL_CITATION {"citationItems":[{"id":"ITEM-1","itemData":{"DOI":"10.1016/j.mce.2016.10.028","ISSN":"03037207","abstract":"Many flavonoids are reported to be partial agonists of PPARγ and exert antidiabetic effects with fewer side effects compared with full agonists. Here, we assessed the effects of flavonoid dihydromyricetin (DHM) on glucose homeostasis in male Zucker diabetic fatty rats. Animals were treated with DHM (50–200  mg kg−1) or rosiglitazone (4  mg kg−1) once a day for 8 weeks. We found that DHM reduced fasting blood glucose and delayed the onset of hyperglycemia by 4 weeks. Furthermore, DHM preserved pancreatic β-cell mass, elevated adiponectin and improved lipid profile more vigorously than rosiglitazone. Notably, DHM decreased body weight gain and fat accumulation in both liver and adipose tissue, while rosiglitazone caused a significant increase of body weight and fat accumulation. DHM inhibited phosphorylation of PPARγ at serine 273 more efficiently than rosiglitazone. These results suggest that DHM exerts antidiabetic effects without causing excessive body weight gain via inhibition of PPARγ phosphorylation.","author":[{"dropping-particle":"","family":"Liu","given":"Lei","non-dropping-particle":"","parse-names":false,"suffix":""},{"dropping-particle":"","family":"Wan","given":"Jing","non-dropping-particle":"","parse-names":false,"suffix":""},{"dropping-particle":"","family":"Lang","given":"Hedong","non-dropping-particle":"","parse-names":false,"suffix":""},{"dropping-particle":"","family":"Si","given":"Mingyu","non-dropping-particle":"","parse-names":false,"suffix":""},{"dropping-particle":"","family":"Zhu","given":"Jundong","non-dropping-particle":"","parse-names":false,"suffix":""},{"dropping-particle":"","family":"Zhou","given":"Yong","non-dropping-particle":"","parse-names":false,"suffix":""},{"dropping-particle":"","family":"Mi","given":"Mantian","non-dropping-particle":"","parse-names":false,"suffix":""}],"container-title":"Molecular and Cellular Endocrinology","id":"ITEM-1","issued":{"date-parts":[["2017"]]},"page":"105-115","publisher":"Elsevier Ireland Ltd","title":"Dihydromyricetin delays the onset of hyperglycemia and ameliorates insulin resistance without excessive weight gain in Zucker diabetic fatty rats","type":"article-journal","volume":"439"},"uris":["http://www.mendeley.com/documents/?uuid=4f1a5b8d-31b6-4d95-b682-b6e3e7f96833"]},{"id":"ITEM-2","itemData":{"DOI":"10.1002/oby.20717","ISBN":"1930-7381","ISSN":"1930739X","PMID":"24500776","abstract":"Objective: The effects of the proliferator-activated receptor gamma (PPAR gamma) agonist rosiglitazone (ROSI) on the transforming growth factor (TGF)-beta/SMAD signaling pathway in white adipose tissue (WAT) of diabetic rats were assessed. Methods: Six-week-old, male ZDF rats were fed a chow diet with (ZDF ROSI) or without (ZDF chow) ROSI (diet, 100 mg/kg) for 6 weeks. Subcutaneous (scWAT) and retroperitoneal (rpWAT) adipose tissues were excised to quantify the protein content/phosphorylation. Results: ZDF ROSI animals showed enhanced glucose tolerance and mitochondrial protein content in both depots. The protein content of enzymes involved in fatty acid handling was increased in scWAT of ZDF ROSI animals. ZDF ROSI exhibited decreased phosphorylation of SMAD2 and SMAD3 exclusively in scWAT, along with increases in inhibitory SMAD7 and the E3 ubiquitin ligase SMURF2. In contrast, ROSI increased the protein content of SMAD4, TGF-beta receptor I and II, and SMAD Anchor for Receptor Activation in scWAT. Conclusions: For the first time, the fact that ROSI inhibits SMAD2 and SMAD3 signaling in a depot-specific manner in diabetic rats was demonstrated. In scWAT, ROSI reduced SMAD2 and SMAD3 phosphorylation, likely through the inhibitory actions of SMAD7 and SMURF2. Induction of proximal components of the SMAD pathway may constitute a feedback mechanism to counteract ROSI-induced lipid synthesis in scWAT.","author":[{"dropping-particle":"","family":"Beaudoin","given":"Marie Soleil","non-dropping-particle":"","parse-names":false,"suffix":""},{"dropping-particle":"","family":"Snook","given":"Laelie A.","non-dropping-particle":"","parse-names":false,"suffix":""},{"dropping-particle":"","family":"Arkell","given":"Alicia M.","non-dropping-particle":"","parse-names":false,"suffix":""},{"dropping-particle":"","family":"Stefanson","given":"Amanda","non-dropping-particle":"","parse-names":false,"suffix":""},{"dropping-particle":"","family":"Wan","given":"Zhongxiao","non-dropping-particle":"","parse-names":false,"suffix":""},{"dropping-particle":"","family":"Simpson","given":"Jeremy A.","non-dropping-particle":"","parse-names":false,"suffix":""},{"dropping-particle":"","family":"Holloway","given":"Graham P.","non-dropping-particle":"","parse-names":false,"suffix":""},{"dropping-particle":"","family":"Wright","given":"David C.","non-dropping-particle":"","parse-names":false,"suffix":""}],"container-title":"Obesity","id":"ITEM-2","issue":"7","issued":{"date-parts":[["2014"]]},"page":"1632-1642","title":"Novel effects of rosiglitazone on SMAD2 and SMAD3 signaling in white adipose tissue of diabetic rats","type":"article-journal","volume":"22"},"uris":["http://www.mendeley.com/documents/?uuid=3cd526ed-f4cc-4dd7-bf0a-a5c186a17de7"]},{"id":"ITEM-3","itemData":{"DOI":"10.1371/journal.pone.0069624","ISSN":"19326203","PMID":"23922760","abstract":"Gene expression changes have been associated with type 2 diabetes mellitus (T2DM); however, the alterations are not fully understood. We investigated the effects of anti-diabetic drugs on gene expression in Zucker diabetic fatty (ZDF) rats using oligonucleotide microarray technology to identify gene expression changes occurring in T2DM. Global gene expression in the pancreas, adipose tissue, skeletal muscle, and liver was profiled from Zucker lean control (ZLC) and anti-diabetic drug treated ZDF rats compared with those in ZDF rats. We showed that anti-diabetic drugs regulate the expression of a large number of genes. We provided a more integrated view of the diabetic changes by examining the gene expression networks. The resulting sub-networks allowed us to identify several biological processes that were significantly enriched by the anti-diabetic drug treatment, including oxidative phosphorylation (OXPHOS), systemic lupus erythematous, and the chemokine signaling pathway. Among them, we found that white adipose tissue from ZDF rats showed decreased expression of a set of OXPHOS genes that were normalized by rosiglitazone treatment accompanied by rescued blood glucose levels. In conclusion, we suggest that alterations in OXPHOS gene expression in white adipose tissue may play a role in the pathogenesis and drug mediated recovery of T2DM through a comprehensive gene expression network study after multi-drug treatment of ZDF rats.","author":[{"dropping-particle":"","family":"Kim","given":"Yo Na","non-dropping-particle":"","parse-names":false,"suffix":""},{"dropping-particle":"","family":"Kim","given":"Sangok","non-dropping-particle":"","parse-names":false,"suffix":""},{"dropping-particle":"","family":"Kim","given":"Il Yong","non-dropping-particle":"","parse-names":false,"suffix":""},{"dropping-particle":"","family":"Shin","given":"Jae Hoon","non-dropping-particle":"","parse-names":false,"suffix":""},{"dropping-particle":"","family":"Cho","given":"Sooyoung","non-dropping-particle":"","parse-names":false,"suffix":""},{"dropping-particle":"","family":"Yi","given":"Sun Shin","non-dropping-particle":"","parse-names":false,"suffix":""},{"dropping-particle":"","family":"Kim","given":"Wan Kyu","non-dropping-particle":"","parse-names":false,"suffix":""},{"dropping-particle":"","family":"Kim","given":"Kyung Sub","non-dropping-particle":"","parse-names":false,"suffix":""},{"dropping-particle":"","family":"Lee","given":"Sanghyuk","non-dropping-particle":"","parse-names":false,"suffix":""},{"dropping-particle":"","family":"Seong","given":"Je Kyung","non-dropping-particle":"","parse-names":false,"suffix":""}],"container-title":"PLoS ONE","id":"ITEM-3","issue":"7","issued":{"date-parts":[["2013"]]},"page":"1-9","title":"Transcriptomic Analysis of Insulin-Sensitive Tissues from Anti-Diabetic Drug Treated ZDF Rats, a T2DM Animal Model","type":"article-journal","volume":"8"},"uris":["http://www.mendeley.com/documents/?uuid=5c76e586-4415-441d-af3c-1aa788e87ca3"]},{"id":"ITEM-4","itemData":{"DOI":"10.1177/0192623312460923","ISBN":"1533-1601 (Electronic)\\r0192-6233 (Linking)","ISSN":"1533-1601","PMID":"23047688","abstract":"Islets of Langerhans represent a heterogeneous population in insulin resistant and diabetic animals and humans as histological appearances and function vary substantially. Mathematical representation that reflects this morphological diversity will assist in assessment of degeneration and regeneration, enabling comparisons between species, strains, and experimental investigations. Our investigative approach used a model of islet degeneration in diabetic male obese Zucker Diabetic Fatty (ZDF) rats and evaluated its prevention using rosiglitazone treatment. Immunohistochemical staining (insulin and collagens I/III) with automated image analysis reliably measured numbers, area, clustering, and staining intensity of β-cells and degree of islet fibrosis. Finite mixture mathematical modeling for the joint probability distribution of seven islet parameters to represent islet numerical data variation provided an automatic procedure for islet category allocations as normal or abnormal. Allocations for obese ZDF controls and rosiglitazone-treated animals were significantly different, with no significant difference between the latter and lean ZDF controls, indicative of differences within islet populations of individual animals, between lean and obese rat strains and following drug treatment. Islet morphology showed clear association with mathematical characterization. Information on islet morphology obtained by histopathological assessment of single pancreatic tissue sections was confirmed by this method showing drug-induced retardation of islet of Langerhans degeneration.","author":[{"dropping-particle":"","family":"Jones","given":"Huw B","non-dropping-particle":"","parse-names":false,"suffix":""},{"dropping-particle":"","family":"Bigley","given":"Alison L","non-dropping-particle":"","parse-names":false,"suffix":""},{"dropping-particle":"","family":"Pemberton","given":"John","non-dropping-particle":"","parse-names":false,"suffix":""},{"dropping-particle":"","family":"Randall","given":"Kevin J","non-dropping-particle":"","parse-names":false,"suffix":""}],"container-title":"Toxicologic pathology","id":"ITEM-4","issue":"3","issued":{"date-parts":[["2013"]]},"page":"425-44","title":"Quantitative histopathological assessment of retardation of islets of langerhans degeneration in rosiglitazone-dosed obese ZDF rats using combined insulin and collagens (I and III) immunohistochemistry with automated image analysis and statistical modelin","type":"article-journal","volume":"41"},"uris":["http://www.mendeley.com/documents/?uuid=f0d21a04-34a1-483e-8f01-b6d50caf9021"]},{"id":"ITEM-5","itemData":{"DOI":"10.1002/oby.20378","ISSN":"19307381","PMID":"23512563","abstract":"OBJECTIVE: To identify the disturbances in glucose and lipid metabolism observed in type 2 diabetes mellitus, we examined the interaction and contribution of multiple tissues (liver, heart, muscle, and brown adipose tissue) and monitored the effects of the Peroxisome Proliferator-Activated Receptor-γ (PPARγ) agonist rosiglitazone (RGZ) on metabolism in these tissues.\\n\\nDESIGN AND METHODS: Rates of [(18) F]fluorodeoxyglucose ([(18) F]FDG) and [(11) C]Palmitate uptake and utilization in the Zucker diabetic fatty (ZDF) rat were quantified using noninvasive positron emission tomography imaging and quantitative modeling in comparison to lean Zucker rats. Furthermore, we studied two separate groups of RGZ-treated and untreated ZDF rats.\\n\\nRESULTS: Glucose uptake is impaired in ZDF brown fat, muscle, and heart tissues compared to leans, while RGZ treatment increased glucose uptake compared to untreated ZDF rats. Fatty acid (FA) uptake decreased, but FA flux increased in brown fat and skeletal muscle of ZDF rats. RGZ treatment increased uptake of FA in brown fat but decreased uptake and utilization in liver, muscle, and heart.\\n\\nCONCLUSION: Our data indicate tissue-specific mechanisms for glucose and FA disposal as well as differential action of insulin-sensitizing drugs to normalize substrate handling and highlight the role that preclinical imaging may play in screening drugs for obesity and diabetes.","author":[{"dropping-particle":"","family":"Nemanich","given":"Samuel","non-dropping-particle":"","parse-names":false,"suffix":""},{"dropping-particle":"","family":"Rani","given":"Sudheer","non-dropping-particle":"","parse-names":false,"suffix":""},{"dropping-particle":"","family":"Shoghi","given":"Kooresh","non-dropping-particle":"","parse-names":false,"suffix":""}],"container-title":"Obesity","id":"ITEM-5","issue":"12","issued":{"date-parts":[["2013"]]},"page":"2522-2529","title":"In vivo multi-tissue efficacy of peroxisome proliferator-activated receptor-?? therapy on glucose and fatty acid metabolism in obese type 2 diabetic rats","type":"article-journal","volume":"21"},"uris":["http://www.mendeley.com/documents/?uuid=232ada01-ac9c-4899-b4ee-fafc847734d1"]},{"id":"ITEM-6","itemData":{"DOI":"10.1038/aps.2011.165","ISBN":"1745-7254 (Electronic)\\r1671-4083 (Linking)","ISSN":"1671-4083","PMID":"22212431","abstract":"AIM: AVE8134 is a structurally novel potent PPARα agonist. The aim of this study is to investigate the efficacy of AVE8134 on lipid profile and glucose metabolism in dyslipidemic mice and type 2 diabetic rats.\\n\\nMETHODS: A cell based PPAR Gal4 transactivation assay was constructed for testing the activities of AVE8134 at 3 different PPAR isoforms in vitro. Transgenic human Apo A1 (hApo A1) mice and insulin-resistant ZDF rats were used to evaluate the effects of AVE8134 in vivo.\\n\\nRESULTS: AVE8134 was a full PPARα dominated PPAR agonist (the values of EC(50) for human and rodent PPARα receptor were 0.01 and 0.3 μmol/L, respectively). AVE8134 was not active at PPARδ receptor. In female hApo A1 mice, AVE8134 (1-30 mg·kg(-1)·d(-1), po for 12 d) dose-dependently lowered the plasma triglycerides, and increased the serum HDL-cholesterol, hApo A1 and mouse Apo E levels. In female ZDF rats, AVE8134 (3-30 mg·kg(-1)·d(-1) for 2 weeks) improved insulin-sensitivity index. In pre-diabetic male ZDF rats (at the age of 7 weeks), AVE8134 (10 mg·kg(-1)·d(-1) for 8 weeks) produced an anti-diabetic action comparable to rosiglitazone, without the PPARγ mediated adverse effects on body weight and heart weight. In male ZDF rats (at the age of 6 weeks), AVE8134 (20 mg·kg(-1)·d(-1) for 12 weeks) increased mRNA levels of the target genes LPL and PDK4 about 20 fold in the liver, and there was no relevant effect with rosiglitazone.\\n\\nCONCLUSION: AVE8134 improves lipid profile and glucose metabolism in dyslipidemic mice and type 2 diabetic rats.","author":[{"dropping-particle":"","family":"Schäfer","given":"Hans Ludwig","non-dropping-particle":"","parse-names":false,"suffix":""},{"dropping-particle":"","family":"Linz","given":"Wolfgang","non-dropping-particle":"","parse-names":false,"suffix":""},{"dropping-particle":"","family":"Falk","given":"Eugen","non-dropping-particle":"","parse-names":false,"suffix":""},{"dropping-particle":"","family":"Glien","given":"Maike","non-dropping-particle":"","parse-names":false,"suffix":""},{"dropping-particle":"","family":"Glombik","given":"Heiner","non-dropping-particle":"","parse-names":false,"suffix":""},{"dropping-particle":"","family":"Korn","given":"Marcus","non-dropping-particle":"","parse-names":false,"suffix":""},{"dropping-particle":"","family":"Wendler","given":"Wolfgang","non-dropping-particle":"","parse-names":false,"suffix":""},{"dropping-particle":"","family":"Herling","given":"Andreas W","non-dropping-particle":"","parse-names":false,"suffix":""},{"dropping-particle":"","family":"Rütten","given":"Hartmut","non-dropping-particle":"","parse-names":false,"suffix":""}],"container-title":"Acta Pharmacologica Sinica","id":"ITEM-6","issue":"1","issued":{"date-parts":[["2012"]]},"page":"82-90","publisher":"Nature Publishing Group","title":"AVE8134, a novel potent PPARα agonist, improves lipid profile and glucose metabolism in dyslipidemic mice and type 2 diabetic rats","type":"article-journal","volume":"33"},"uris":["http://www.mendeley.com/documents/?uuid=d719b81b-5644-4778-9ec7-bb4c4e6c1ef7"]},{"id":"ITEM-7","itemData":{"DOI":"10.1111/j.1463-1326.2012.01563.x","ISSN":"0366-6999 (Print)","author":[{"dropping-particle":"","family":"Rohrbach","given":"K.","non-dropping-particle":"","parse-names":false,"suffix":""},{"dropping-particle":"","family":"Thomas","given":"M. A.","non-dropping-particle":"","parse-names":false,"suffix":""},{"dropping-particle":"","family":"Glick","given":"S.","non-dropping-particle":"","parse-names":false,"suffix":""},{"dropping-particle":"","family":"Fung","given":"E. N.","non-dropping-particle":"","parse-names":false,"suffix":""},{"dropping-particle":"","family":"Wang","given":"V.","non-dropping-particle":"","parse-names":false,"suffix":""},{"dropping-particle":"","family":"Watson","given":"L.","non-dropping-particle":"","parse-names":false,"suffix":""},{"dropping-particle":"","family":"Gregory","given":"P.","non-dropping-particle":"","parse-names":false,"suffix":""},{"dropping-particle":"","family":"Antel","given":"J.","non-dropping-particle":"","parse-names":false,"suffix":""},{"dropping-particle":"","family":"Pelleymounter","given":"M. A.","non-dropping-particle":"","parse-names":false,"suffix":""}],"container-title":"Diabetes, Obesity and Metabolism","id":"ITEM-7","issue":"6","issued":{"date-parts":[["2012"]]},"page":"555-564","title":"Ibipinabant attenuates β-cell loss in male Zucker diabetic fatty rats independently of its effects on body weight","type":"article-journal","volume":"14"},"uris":["http://www.mendeley.com/documents/?uuid=fa513118-267c-43f9-b656-a5d0114606e3"]},{"id":"ITEM-8","itemData":{"DOI":"10.1186/1475-2840-9-19","ISBN":"1475-2840 (Electronic)\\n1475-2840 (Linking)","ISSN":"1475-2840","PMID":"20482873","abstract":"OBJECTIVES: Endothelial dysfunction precedes atherogenesis and clinical complications in type 2 diabetes. The vascular dysfunction in Zucker diabetic fatty (ZDF) rats was evaluated at different ages along with the effect of treatment with rosiglitazone (Rosi) on endothelial function and mechanical remodeling.\\n\\nMETHODS: The Rosi treatment was given to ZDF rats for 3 weeks. The endothelium-dependent vasodilation and alpha-adrenoceptor-dependent vasoconstriction of femoral arteries were studied using an ex-vivo isovolumic myograph. The biomechanical passive property of the arteries was studied in Ca2+-free condition. The expressions of endothelial nitric oxide synthase (eNOS), alpha-adrenoceptor, matrix metalloproteinase 9 (MMP9), and elastase were evaluated.\\n\\nRESULTS: Endothelium-dependent vasorelaxation of the femoral artery was blunted at low doses in ZDF rats at 11 weeks of age and attenuated at all doses in ZDF rats at 19 weeks of age. The expression of eNOS was consistent with the endothelium-dependent vasorelaxation. The alpha-adrenoceptor was activated and the mechanical elastic modulus was increased in ZDF rats at 19 weeks of age. The expressions of alpha-adrenoceptor, MMP9, and elastase were up regulated in ZDF rats at 19 weeks of age. Rosi treatment for 3 weeks restored endothelium-dependent vasorelaxation and the expression of eNOS and the adrenoceptor activation at the doses below 10-6 mole/L in ZDF rats at 19 weeks of age. Rosi treatment for 3 weeks did not, however, improve the mechanical properties of blood vessel, the expressions of alpha-adrenoceptor, MMP9, and elastase in ZDF rats.\\n\\nCONCLUSION: The endothelial dysfunction and mechanical remodeling are observed as early as 19 weeks of age in ZDF rat. Rosi treatment for 3 weeks improves endothelial function but not mechanical properties.","author":[{"dropping-particle":"","family":"Lu","given":"Xiao","non-dropping-particle":"","parse-names":false,"suffix":""},{"dropping-particle":"","family":"Guo","given":"Xiaomei","non-dropping-particle":"","parse-names":false,"suffix":""},{"dropping-particle":"","family":"Karathanasis","given":"Sotirios K","non-dropping-particle":"","parse-names":false,"suffix":""},{"dropping-particle":"","family":"Zimmerman","given":"Karen M","non-dropping-particle":"","parse-names":false,"suffix":""},{"dropping-particle":"","family":"Onyia","given":"Jude E","non-dropping-particle":"","parse-names":false,"suffix":""},{"dropping-particle":"","family":"Peterson","given":"Richard G","non-dropping-particle":"","parse-names":false,"suffix":""},{"dropping-particle":"","family":"Kassab","given":"Ghassan S","non-dropping-particle":"","parse-names":false,"suffix":""}],"container-title":"Cardiovascular diabetology","id":"ITEM-8","issued":{"date-parts":[["2010"]]},"page":"19","title":"Rosiglitazone reverses endothelial dysfunction but not remodeling of femoral artery in Zucker diabetic fatty rats.","type":"article-journal","volume":"9"},"uris":["http://www.mendeley.com/documents/?uuid=7bff13fa-a20b-46ae-b43a-cc26ae621577"]},{"id":"ITEM-9","itemData":{"DOI":"10.1124/jpet.110.167635","ISBN":"1521-0103 (Electronic)\\r0022-3565 (Linking)","ISSN":"1521-0103","PMID":"20519551","abstract":"Peroxisome proliferator-activated receptor (PPAR)-gamma modulators, a class of antidiabetic drugs, have been associated with cardiovascular risks in type 2 diabetes in humans. The objective of this study was to explore possible cardiovascular risk biomarkers associated with PPAR-gamma in rodents that could provide an alert for risk to humans. Normal, myocardial infarction-induced heart failure (HF) or Zucker diabetic fatty (ZDF) rats were used. Rats (n = 5-6) were treated with either vehicle or rosiglitazone (RGZ; 3 or 45 mg/kg/day p.o.) for 4 weeks. Biomarkers for potential cardiovascular risks were assessed, including 1) ultrasound for cardiac structure and function; 2) neuroendocrine and hormonal plasma biomarkers of cardiovascular risk; 3) pharmacogenomic profiling of cardiac and renal tissue by targeted tissue low-density gene array representing ion channels and transporters, and components of the renin-angiotensin-aldosterone system; and 4) immunohistochemistry for cardiac fibrosis, hypertrophy, and inflammation (macrophages and tumor necrosis factor-alpha). HF was confirmed by increase in cardiac brain natriuretic peptide expression (p &lt; 0.01) and echocardiography. Adequate exposure of RGZ was confirmed by pharmacokinetics (plasma drug levels) and the pharmacodynamic biomarker adiponectin. In normal or HF rats, RGZ had no negative effects on any of the biomarkers investigated. Similarly, RGZ had no significant effects on gene expression except for the increase in interleukin-6 mRNA expression in the heart and decrease in epithelial sodium channel beta in the kidney. In contrast, echocardiography showed improved cardiac structure and function after RGZ in ZDF rats. Taken together, this study suggests a limited predictive power of these preclinical models in respect to observed clinical adverse effects associated with RGZ.","author":[{"dropping-particle":"","family":"Wang","given":"Xinkang","non-dropping-particle":"","parse-names":false,"suffix":""},{"dropping-particle":"","family":"Liu","given":"Xiaorong","non-dropping-particle":"","parse-names":false,"suffix":""},{"dropping-particle":"","family":"Zhan","given":"Yutian","non-dropping-particle":"","parse-names":false,"suffix":""},{"dropping-particle":"","family":"Lavallie","given":"Edward R","non-dropping-particle":"","parse-names":false,"suffix":""},{"dropping-particle":"","family":"Diblasio-Smith","given":"Liz","non-dropping-particle":"","parse-names":false,"suffix":""},{"dropping-particle":"","family":"Collins-Racie","given":"Lisa","non-dropping-particle":"","parse-names":false,"suffix":""},{"dropping-particle":"","family":"Mounts","given":"William M","non-dropping-particle":"","parse-names":false,"suffix":""},{"dropping-particle":"","family":"Rutkowski","given":"J Lynn","non-dropping-particle":"","parse-names":false,"suffix":""},{"dropping-particle":"","family":"Xu","given":"Xin","non-dropping-particle":"","parse-names":false,"suffix":""},{"dropping-particle":"","family":"Goltsman","given":"Ilia","non-dropping-particle":"","parse-names":false,"suffix":""},{"dropping-particle":"","family":"Abassi","given":"Zaid","non-dropping-particle":"","parse-names":false,"suffix":""},{"dropping-particle":"","family":"Winaver","given":"Joseph","non-dropping-particle":"","parse-names":false,"suffix":""},{"dropping-particle":"","family":"Feuerstein","given":"Giora Z","non-dropping-particle":"","parse-names":false,"suffix":""}],"container-title":"The Journal of pharmacology and experimental therapeutics","id":"ITEM-9","issue":"3","issued":{"date-parts":[["2010"]]},"page":"820-9","title":"Pharmacogenomic, physiological, and biochemical investigations on safety and efficacy biomarkers associated with the peroxisome proliferator-activated receptor-gamma activator rosiglitazone in rodents: a translational medicine investigation.","type":"article-journal","volume":"334"},"uris":["http://www.mendeley.com/documents/?uuid=05830d54-4462-4d3b-b56d-d211bab85c7b"]},{"id":"ITEM-10","itemData":{"DOI":"10.1016/j.mvr.2008.11.005","ISBN":"1095-9319 (Electronic)\\r0026-2862 (Linking)","ISSN":"00262862","PMID":"19109983","abstract":"If thiazolidinediones have shown beneficial effects on macrovascular endothelial function, their effects on microcirculation and lymphatic function are not well documented. The aim of the study was to assess the effect of rosiglitazone on interstitial albumin retention and lymphatic function in Zucker Diabetic Fatty (ZDF) rats. Three series of 9-14 rats were studied: Lean (fa/?) controls, ZDF (Gmi-fa/fa) rats and ZDF rats treated with rosiglitazone from 8 to 26 weeks of age (ZDF-ROSI). Albumin retention and lymphatic uptake of interstitial albumin (LF/HF ratio) were evaluated on hindquarters with a noninvasive isotopic test using technetium-labelled albumin. Vascular Endothelial Growth Factor (VEGF) was measured. At week 25, albumin retention was markedly higher in ZDF rats (9.9 ± 1.0%) than in control rats (1.0 ± 0.8%, p &lt; 0.001), but did not differ significantly between the ZDF-ROSI group (2.5 ± 1.5%) and the control group. LF/HF ratio was similarly increased in the ZDF group (1.14 ± 0.07%) and the ZDF-ROSI group (1.07 ± 0.04%) as compared to control rats (0.65 ± 0.04%; p &lt; 0.001 for both). We can deduce that the prevention of the increase of albumin retention under rosiglitazone results from a decrease in the capillary filtration of albumin. VEGF levels were 7.1 ± 1.5, 7.3 ± 1.9, 3.5 ± 1.6 pg/mL in the control, ZDF and ZDF-ROSI groups, respectively (p = 0.23). In ZDF rats, rosiglitazone prevents interstitial albumin retention and the increase in capillary filtration of albumin. However lymphatic function is still impaired and might contribute to oedema. © 2008.","author":[{"dropping-particle":"","family":"Cosson","given":"Emmanuel","non-dropping-particle":"","parse-names":false,"suffix":""},{"dropping-particle":"","family":"Cohen-Boulakia","given":"Francine","non-dropping-particle":"","parse-names":false,"suffix":""},{"dropping-particle":"","family":"Tarhzaoui","given":"Karima","non-dropping-particle":"","parse-names":false,"suffix":""},{"dropping-particle":"","family":"Dabiré","given":"Hubert","non-dropping-particle":"","parse-names":false,"suffix":""},{"dropping-particle":"","family":"Léger","given":"Gérard","non-dropping-particle":"","parse-names":false,"suffix":""},{"dropping-particle":"","family":"Charnaux","given":"Nathalie","non-dropping-particle":"","parse-names":false,"suffix":""},{"dropping-particle":"","family":"Lestrade","given":"Roger","non-dropping-particle":"","parse-names":false,"suffix":""},{"dropping-particle":"","family":"Behar","given":"Abraham","non-dropping-particle":"","parse-names":false,"suffix":""},{"dropping-particle":"","family":"Valensi","given":"Paul","non-dropping-particle":"","parse-names":false,"suffix":""}],"container-title":"Microvascular Research","id":"ITEM-10","issue":"2","issued":{"date-parts":[["2009"]]},"page":"220-225","publisher":"Elsevier B.V.","title":"Capillary endothelial but not lymphatic function is restored under rosiglitazone in Zucker Diabetic Fatty rats","type":"article-journal","volume":"77"},"uris":["http://www.mendeley.com/documents/?uuid=4d0a0f9f-1699-4b2b-8847-23c383ff1ab4"]},{"id":"ITEM-11","itemData":{"DOI":"10.1155/2009/101857","ISSN":"16874757","PMID":"19536350","abstract":"Peroxisome proliferator-activated receptor gamma (PPARγ) activation decreased serum testosterone (T) in women with hyperthecosis and/or polycystic ovary syndrome and reduced the conversion of androgens to estradiol (E2) in female rats. This implies modulation of female sex steroid hormones by PPARγ. It is not clear if PPARγ modulates sex steroid hormones in diabetic males. Because PPARγ activation by thiazolidinedione increased insulin sensitivity in type 2 diabetes, understanding the long term impact of PPARγ activation on steroid sex hormones in males is critical. Our objective was to determine the effect of PPARγ activation on serum and intratesticular T, luteinizing hormone (LH), follicle stimulating hormone (FSH) and E2 concentrations in male Zucker diabetic fatty (ZDF) rats treated with the PPARγ agonist rosiglitazone (a thiazolidinedione). Treatment for eight weeks increased PPARγ mRNA and protein in the testis and elevated serum adiponectin, an adipokine marker for PPARγ activation. PPARγ activation did not alter serum or intratesticular T concentrations. In contrast, serum T level but not intratesticular T was reduced by diabetes. Neither diabetes nor PPARγ activation altered serum E2 or gonadotropins FSH and LH concentrations. The results suggest that activation of PPARγ by rosiglitazone has no negative impact on sex hormones in male ZDF rats.","author":[{"dropping-particle":"","family":"Mansour","given":"Mahmoud","non-dropping-particle":"","parse-names":false,"suffix":""},{"dropping-particle":"","family":"Coleman","given":"Elaine","non-dropping-particle":"","parse-names":false,"suffix":""},{"dropping-particle":"","family":"Dennis","given":"John","non-dropping-particle":"","parse-names":false,"suffix":""},{"dropping-particle":"","family":"Akingbemi","given":"Benson","non-dropping-particle":"","parse-names":false,"suffix":""},{"dropping-particle":"","family":"Schwartz","given":"Dean","non-dropping-particle":"","parse-names":false,"suffix":""},{"dropping-particle":"","family":"Braden","given":"Tim","non-dropping-particle":"","parse-names":false,"suffix":""},{"dropping-particle":"","family":"Judd","given":"Robert","non-dropping-particle":"","parse-names":false,"suffix":""},{"dropping-particle":"","family":"Plaisance","given":"Eric","non-dropping-particle":"","parse-names":false,"suffix":""},{"dropping-particle":"","family":"Stewart","given":"Laura Ken","non-dropping-particle":"","parse-names":false,"suffix":""},{"dropping-particle":"","family":"Morrison","given":"Edward","non-dropping-particle":"","parse-names":false,"suffix":""}],"container-title":"PPAR Research","id":"ITEM-11","issued":{"date-parts":[["2009"]]},"page":"1-8","title":"Activation of PPAR by rosiglitazone does not negatively impact male sex steroid mormones in diabetic rats","type":"article-journal","volume":"2009"},"uris":["http://www.mendeley.com/documents/?uuid=c38b3e01-2ba4-4251-a02d-195e12b5fa68"]},{"id":"ITEM-12","itemData":{"DOI":"10.1161/CIRCIMAGING.108.843227","ISBN":"1942-0080 (Electronic)\\r1941-9651 (Linking)","ISSN":"19419651","PMID":"19808625","abstract":"BACKGROUND: Cardiovascular disease is the leading cause of death among diabetic patients, with alteration in myocardial substrate metabolism being a likely contributor. We aimed to assess noninvasively the efficacy of metformin and rosiglitazone monotherapy in normalizing myocardial substrate metabolism in an animal model of type 2 diabetes mellitus.\\n\\nMETHODS AND RESULTS: The study used 18 male ZDF rats (fa/fa) with 6 rats in each group: an untreated group; a group treated with metformin (16.6 mg/kg/d), and a group treated with rosiglitazone (4 mg/kg). Each rat was scanned at age 14 weeks (baseline) and subsequently at 19 weeks with small-animal positron emission tomography to estimate myocardial glucose utilization (MGU) and myocardial utilization (MFAU), oxidation (MFAO), and esterification (MFAE). Treatment lasted for 5 weeks after baseline imaging. At week 19, rats were euthanized and hearts were extracted for expression analysis of select genes encoding for GLUT transporters and fatty acid transport and oxidation genes. In addition, echocardiography measurements were obtained at weeks 13 and 18 to characterize cardiac function. Metformin had no significant effect on either MGU or MFAU and MFAO. In contrast, rosiglitazone tended to enhance MGU and significantly reduced MFAU and MFAO. Rosiglitazone-induced increase in glucose uptake correlated significantly with increased expression of GLUT4, whereas diminished MFAO correlated significantly with decreased expression of FATP-1 and MCAD. Finally, changes in fractional shortening as a measure of cardiac function were unchanged throughout the study.\\n\\nCONCLUSIONS: Treatment with rosiglitazone enhanced glucose utilization and diminished MFAO, thus reversing the metabolic phenotype of the diabetic heart.","author":[{"dropping-particle":"","family":"Shoghi","given":"Kooresh I.","non-dropping-particle":"","parse-names":false,"suffix":""},{"dropping-particle":"","family":"Finck","given":"Brian N.","non-dropping-particle":"","parse-names":false,"suffix":""},{"dropping-particle":"","family":"Schechtman","given":"Kenneth B.","non-dropping-particle":"","parse-names":false,"suffix":""},{"dropping-particle":"","family":"Herrero","given":"Terry Sharp Pilar","non-dropping-particle":"","parse-names":false,"suffix":""},{"dropping-particle":"","family":"Gropler","given":"Robert J.","non-dropping-particle":"","parse-names":false,"suffix":""},{"dropping-particle":"","family":"Welch","given":"Michael J.","non-dropping-particle":"","parse-names":false,"suffix":""}],"container-title":"Circulation: Cardiovascular Imaging","id":"ITEM-12","issue":"5","issued":{"date-parts":[["2009"]]},"page":"373-381","title":"In vivo metabolic phenotyping of myocardial substrate metabolism in rodents: Differential efficacy of metformin and rosiglitazone monotherapy","type":"article-journal","volume":"2"},"uris":["http://www.mendeley.com/documents/?uuid=e7f16310-136d-42a4-8864-af0ee278e303"]},{"id":"ITEM-13","itemData":{"DOI":"10.1055/s-2008-1058063","ISBN":"2008105806","ISSN":"00185043","PMID":"18548385","abstract":"A number of human and animal studies using conjugated linoleic acids (CLA) or diacylglycerol (DAG) oil have shown positive physiological effects on abdominal adiposity, plasma triglycerides, plasma glucose, and insulin sensitivity. A novel DAG composition containing CLA called CLA diacylglyceride (CLA-DAG) may offer potential as a therapeutic agent in reducing some of the symptoms associated with the diabetic phenotype and metabolic syndrome. This study was designed to investigate the effect of CLA-DAG oil on the diabetic phenotype in male Zucker diabetic fatty rats. Animals were assigned to one of four groups: control (C), rosiglitazone (ROS), CLA-DAG, or CLA as free fatty acid (CLA-FFA). After 11 weeks, body weight was higher and kidney weight was lower in the CLA-DAG and ROS groups compared with the C group. The ROS treatment increased the percentage of body fat as compared with all other groups. Final fasting blood glucose was lower in the CLA-DAG and ROS groups than in the C group. Plasma cholesterol was lower in the CLA-DAG group, and plasma triglycerides were lower in the ROS group compared with the C group. We also observed changes in transcript abundance of PPAR-gamma, PPAR-alpha, FAS, LPL, UCP2, UCP3, CPT1, RxR, ObRb, ApoAII, ApoD, and IRS1 in liver, muscle, and adipose tissue, suggesting treatment-induced effects on these genes. Collectively, these data suggest the need for further research on the therapeutic relevance of CLA-DAG oil in obesity and diabetes. Future research should also differentiate between CLA alone and DAG alone compared with the combination.","author":[{"dropping-particle":"","family":"Iqbal","given":"M. J.","non-dropping-particle":"","parse-names":false,"suffix":""},{"dropping-particle":"","family":"Higginbotham","given":"A.","non-dropping-particle":"","parse-names":false,"suffix":""},{"dropping-particle":"","family":"Chickris","given":"N.","non-dropping-particle":"","parse-names":false,"suffix":""},{"dropping-particle":"","family":"Bollaert","given":"M.","non-dropping-particle":"","parse-names":false,"suffix":""},{"dropping-particle":"","family":"Rockway","given":"S.","non-dropping-particle":"","parse-names":false,"suffix":""},{"dropping-particle":"","family":"Banz","given":"W. J.","non-dropping-particle":"","parse-names":false,"suffix":""}],"container-title":"Hormone and Metabolic Research","id":"ITEM-13","issue":"4","issued":{"date-parts":[["2008"]]},"page":"262-268","title":"A combination of CLA-DAG oil modifies the diabetic phenotype in male zucker diabetic fatty rats","type":"article-journal","volume":"40"},"uris":["http://www.mendeley.com/documents/?uuid=219a4211-a171-4a0d-b07e-14d050ac3802"]},{"id":"ITEM-14","itemData":{"DOI":"10.1111/j.1463-1326.2007.00814.x","ISBN":"1463-1326","ISSN":"14628902","PMID":"17970755","abstract":"AIM: We had previously demonstrated that vascular and neural dysfunction in Zucker diabetic fatty (ZDF) rats is progressive. In this study, we sought to determine whether monotherapy of ZDF rats can reverse the vascular and nerve defects. METHODS: ZDF rats at 16 weeks of age were treated for 12 weeks with the angiotensin-converting enzyme inhibitor enalapril, the antioxidant alpha-lipoic acid, the HMG-CoA reductase inhibitor rosuvastatin or the PPARgamma agonist rosiglitazone. Vasodilation of epineurial arterioles was measured by videomicroscopy. Endoneurial blood flow (EBF) was measured by hydrogen clearance, and nerve conduction velocity was measured following electrical stimulation of motor or sensory nerves. RESULTS: Motor nerve conduction velocity (MNCV), sensory nerve conduction velocity (SNCV) (70 and 77% of control, respectively), EBF (64% of control), and vascular relaxation in response to acetylcholine (50% of control) and calcitonin gene-related peptide (CGRP; 73% of control) are impaired in ZDF rats at 28 weeks of age compared with lean littermate controls. Treatment with enalapril and alpha-lipoic acid attenuated the decrease in MNCV and SNCV. Enalapril, alpha-lipoic acid and rosiglitazone treatment of ZDF rats were partially effective in improving endothelium-dependent vascular dysfunction as measured by vascular relaxation in response to acetylcholine. The same drugs also attenuated the decrease in EBF. However, impairment in vascular relaxation in response to CGRP was improved with only alpha-lipoic acid or rosuvastatin treatment. The increase in superoxide and nitrotyrosine levels in vascular tissue was attenuated by all treatments. CONCLUSIONS: The efficacy of monotherapy treatment of ZDF rats using different classes of drugs for vascular and neural dysfunction once complications have developed did not achieve expected levels. This could be because of the complex aetiology of vascular and neural disease in type 2 diabetes.","author":[{"dropping-particle":"","family":"Oltman","given":"C. L.","non-dropping-particle":"","parse-names":false,"suffix":""},{"dropping-particle":"","family":"Davidson","given":"E. P.","non-dropping-particle":"","parse-names":false,"suffix":""},{"dropping-particle":"","family":"Coppey","given":"L. J.","non-dropping-particle":"","parse-names":false,"suffix":""},{"dropping-particle":"","family":"Kleinschmidt","given":"T. L.","non-dropping-particle":"","parse-names":false,"suffix":""},{"dropping-particle":"","family":"Lund","given":"D. D.","non-dropping-particle":"","parse-names":false,"suffix":""},{"dropping-particle":"","family":"Adebara","given":"E. T.","non-dropping-particle":"","parse-names":false,"suffix":""},{"dropping-particle":"","family":"Yorek","given":"M. A.","non-dropping-particle":"","parse-names":false,"suffix":""}],"container-title":"Diabetes, Obesity and Metabolism","id":"ITEM-14","issue":"1","issued":{"date-parts":[["2008"]]},"page":"64-74","title":"Vascular and neural dysfunction in Zucker diabetic fatty rats: A difficult condition to reverse","type":"article-journal","volume":"10"},"uris":["http://www.mendeley.com/documents/?uuid=7a8c2e11-9c16-48e9-a111-55338066b446"]},{"id":"ITEM-15","itemData":{"DOI":"10.1016/j.phymed.2007.06.003","ISBN":"0944-7113 (Print)\\r0944-7113 (Linking)","ISSN":"09447113","PMID":"17689944","abstract":"Asian ginseng (Panax ginseng) and its close relative North American ginseng (Panax quinquefolius) are perennial aromatic herbs that are widely used in Oriental medicine and have been acclaimed to have various health benefits including diabetes treatment. In this study, we compared the effects of a diet containing rosiglitazone to a diet containing ginseng (Panax quinquefolius) in male Zucker diabetic fatty (ZDF) rats. Animals were assigned to one of three diets: control, rosiglitazone (0.1 g/1 kg diet), or ginseng (10 g/1 kg diet). During the 11-week study, body weight, food intake, organ weight, blood glucose, plasma cholesterol, and plasma triglyceride levels were evaluated. Animals treated with rosiglitazone or ginseng exhibited increased body weight (p&lt;0.05) and decreased kidney weight (p&lt;0.05) compared to control animals. The rosiglitazone group demonstrated decreased food intake and plasma triglyceride levels versus the other groups (p&lt;0.05). The ginseng group revealed decreased cholesterol levels relative to the control group (p&lt;0.05). Furthermore, ginseng and rosiglitazone had marked effects on the expression of genes involved in PPAR actions and triglyceride metabolism compared to controls. In conclusion, ginseng modified the diabetic phenotype and genes associated with diabetes in the male ZDF rat. These data are encouraging, and warrant further research to determine the therapeutic value of this medicinal herb in treating human diabetes.","author":[{"dropping-particle":"","family":"Banz","given":"William J.","non-dropping-particle":"","parse-names":false,"suffix":""},{"dropping-particle":"","family":"Iqbal","given":"M. J.","non-dropping-particle":"","parse-names":false,"suffix":""},{"dropping-particle":"","family":"Bollaert","given":"Michael","non-dropping-particle":"","parse-names":false,"suffix":""},{"dropping-particle":"","family":"Chickris","given":"Nicole","non-dropping-particle":"","parse-names":false,"suffix":""},{"dropping-particle":"","family":"James","given":"Bryce","non-dropping-particle":"","parse-names":false,"suffix":""},{"dropping-particle":"","family":"Higginbotham","given":"D. Allan","non-dropping-particle":"","parse-names":false,"suffix":""},{"dropping-particle":"","family":"Peterson","given":"Richard","non-dropping-particle":"","parse-names":false,"suffix":""},{"dropping-particle":"","family":"Murphy","given":"Laura","non-dropping-particle":"","parse-names":false,"suffix":""}],"container-title":"Phytomedicine","id":"ITEM-15","issue":"10","issued":{"date-parts":[["2007"]]},"page":"681-689","title":"Ginseng modifies the diabetic phenotype and genes associated with diabetes in the male ZDF rat","type":"article-journal","volume":"14"},"uris":["http://www.mendeley.com/documents/?uuid=5075a359-f61a-4259-b989-6402887a2e46"]},{"id":"ITEM-16","itemData":{"DOI":"10.1016/j.bmcl.2006.11.029","ISSN":"0960-894X","PMID":"17129725","abstract":"The design and synthesis of dual PPAR gamma/delta agonist (R)-3-{2-ethyl-4-[3-(4-ethyl-2-pyridin-2-yl-phenoxy)-butoxy]-phenyl}propionic acid is described. This compound dose-dependently lowered plasma glucose in hyperglycemic male Zucker diabetic fatty (ZDF) rats and produced less weight gain relative to rosiglitazone at an equivalent level of glucose control.","author":[{"dropping-particle":"","family":"Gonzalez","given":"Isabel C","non-dropping-particle":"","parse-names":false,"suffix":""},{"dropping-particle":"","family":"Lamar","given":"Jason","non-dropping-particle":"","parse-names":false,"suffix":""},{"dropping-particle":"","family":"Iradier","given":"Fatima","non-dropping-particle":"","parse-names":false,"suffix":""},{"dropping-particle":"","family":"Xu","given":"Yanping","non-dropping-particle":"","parse-names":false,"suffix":""},{"dropping-particle":"","family":"Winneroski","given":"Leonard L","non-dropping-particle":"","parse-names":false,"suffix":""},{"dropping-particle":"","family":"York","given":"Jeremy","non-dropping-particle":"","parse-names":false,"suffix":""},{"dropping-particle":"","family":"Yumibe","given":"Nathan","non-dropping-particle":"","parse-names":false,"suffix":""},{"dropping-particle":"","family":"Zink","given":"Richard","non-dropping-particle":"","parse-names":false,"suffix":""},{"dropping-particle":"","family":"Montrose-Rafizadeh","given":"Chahrzad","non-dropping-particle":"","parse-names":false,"suffix":""},{"dropping-particle":"","family":"Etgen","given":"Gary J","non-dropping-particle":"","parse-names":false,"suffix":""},{"dropping-particle":"","family":"Broderick","given":"Carol L","non-dropping-particle":"","parse-names":false,"suffix":""},{"dropping-particle":"","family":"Oldham","given":"Brian a","non-dropping-particle":"","parse-names":false,"suffix":""},{"dropping-particle":"","family":"Mantlo","given":"Nathan","non-dropping-particle":"","parse-names":false,"suffix":""}],"container-title":"Bioorganic &amp; medicinal chemistry letters","id":"ITEM-16","issue":"4","issued":{"date-parts":[["2007"]]},"page":"1052-5","title":"Design and synthesis of a novel class of dual PPARgamma/delta agonists.","type":"article-journal","volume":"17"},"uris":["http://www.mendeley.com/documents/?uuid=ad87dc25-7fd0-4174-9948-69ad1e048c7f"]},{"id":"ITEM-17","itemData":{"DOI":"10.1111/j.1463-1326.2006.00696.x","ISBN":"1462-8902 (Print)\\r1462-8902","ISSN":"14628902","PMID":"17697064","abstract":"AIM: Intramyocellular triglyceride (IMTG) correlates with insulin resistance, but there is no clear causal relationship. Insulin resistance and associated hyperinsulinaemia may increase IMTG, via the insulin-regulated transcription factor, sterol regulatory element-binding protein 1 (SREBP-1). PPAR agonists may also affect IMTG via changes in insulin sensitivity, SREBP-1 or other factors. METHODS: We examined skeletal muscle IMTG and SREBP-1 expression, and metabolic parameters in Zucker diabetic fatty rats (ZDF) after 25 weeks of PPAR-gamma or PPAR-alpha administration. RESULTS: Compared with Zucker lean rats (ZL), untreated ZDF had significantly higher weights, serum glucose, insulin, free fatty acids, total cholesterol and triglycerides. IMTG and SREBP-1c messenger RNA (mRNA) were also higher in untreated ZDF; both were decreased by fenofibrate (FF). Rosiglitazone (Rosi), despite marked improvement in glycaemia, hyperinsulinaemia and hyperlipidaemia, failed to affect SREBP-1 expression, and increased body weight and IMTG. Rosi/FF combination caused less weight gain and no IMTG increase, despite metabolic effects similar to Rosi alone. CONCLUSIONS: IMTG and SREBP-1c mRNA are high in the ZDF. FF and Rosi both improved insulin sensitivity but had opposite effects on IMTG. Thus, there was a clear discordance between insulin sensitivity and IMTG with PPAR agonists, indicating that IMTG and insulin sensitivity do not share a simple relationship.","author":[{"dropping-particle":"","family":"Nadeau","given":"Kristen J.","non-dropping-particle":"","parse-names":false,"suffix":""},{"dropping-particle":"","family":"Ehlers","given":"L. B.","non-dropping-particle":"","parse-names":false,"suffix":""},{"dropping-particle":"","family":"Aguirre","given":"L. E.","non-dropping-particle":"","parse-names":false,"suffix":""},{"dropping-particle":"","family":"Reusch","given":"J. E B","non-dropping-particle":"","parse-names":false,"suffix":""},{"dropping-particle":"","family":"Draznin","given":"B.","non-dropping-particle":"","parse-names":false,"suffix":""}],"container-title":"Diabetes, Obesity and Metabolism","id":"ITEM-17","issue":"5","issued":{"date-parts":[["2007"]]},"page":"714-723","title":"Discordance between intramuscular triglyceride and insulin sensitivity in skeletal muscle of Zucker diabetic rats after treatment with fenofibrate and rosiglitazone","type":"article-journal","volume":"9"},"uris":["http://www.mendeley.com/documents/?uuid=3139e43d-0522-4e50-a83f-fe51a1dd3832"]},{"id":"ITEM-18","itemData":{"DOI":"10.1016/j.bmcl.2007.10.047","ISSN":"1464-3405","PMID":"18029178","abstract":"A series of potent amide linked PPARgamma/delta dual agonists (1a) has been discovered through rational design. In the ZDF rat model of type 2 diabetes, compound (R)-3-[4-(3-{1-[(5-chloro-1,3-dimethyl-1H-indole-2-carbonyl)-amino]-ethyl}-5-fluoro-phenoxy)-2-ethyl-phenyl]-propionic acid (42) from this series has demonstrated glucose lowering efficacy comparable to the marketed PPARgamma agonist rosiglitazone with less weight gain.","author":[{"dropping-particle":"","family":"Shi","given":"Qing","non-dropping-particle":"","parse-names":false,"suffix":""},{"dropping-particle":"","family":"Canada","given":"Emily J","non-dropping-particle":"","parse-names":false,"suffix":""},{"dropping-particle":"","family":"Xu","given":"Yanping","non-dropping-particle":"","parse-names":false,"suffix":""},{"dropping-particle":"","family":"Warshawsky","given":"Alan M","non-dropping-particle":"","parse-names":false,"suffix":""},{"dropping-particle":"","family":"Etgen","given":"Garret J","non-dropping-particle":"","parse-names":false,"suffix":""},{"dropping-particle":"","family":"Broderick","given":"Carol L","non-dropping-particle":"","parse-names":false,"suffix":""},{"dropping-particle":"","family":"Clutinger","given":"Cathleen K","non-dropping-particle":"","parse-names":false,"suffix":""},{"dropping-particle":"","family":"Irwin","given":"Lynnie a","non-dropping-particle":"","parse-names":false,"suffix":""},{"dropping-particle":"","family":"Laurila","given":"Michael E","non-dropping-particle":"","parse-names":false,"suffix":""},{"dropping-particle":"","family":"Montrose-Rafizadeh","given":"Chahrzad","non-dropping-particle":"","parse-names":false,"suffix":""},{"dropping-particle":"","family":"Oldham","given":"Brian a","non-dropping-particle":"","parse-names":false,"suffix":""},{"dropping-particle":"","family":"Wang","given":"Minmin","non-dropping-particle":"","parse-names":false,"suffix":""},{"dropping-particle":"","family":"Winneroski","given":"Leonard L","non-dropping-particle":"","parse-names":false,"suffix":""},{"dropping-particle":"","family":"Xie","given":"Chaoyu","non-dropping-particle":"","parse-names":false,"suffix":""},{"dropping-particle":"","family":"York","given":"Jeremy S","non-dropping-particle":"","parse-names":false,"suffix":""},{"dropping-particle":"","family":"Yumibe","given":"Nathan P","non-dropping-particle":"","parse-names":false,"suffix":""},{"dropping-particle":"","family":"Zink","given":"Richard W","non-dropping-particle":"","parse-names":false,"suffix":""},{"dropping-particle":"","family":"Mantlo","given":"Nathan","non-dropping-particle":"","parse-names":false,"suffix":""}],"container-title":"Bioorganic &amp; medicinal chemistry letters","id":"ITEM-18","issue":"24","issued":{"date-parts":[["2007"]]},"page":"6744-9","title":"Design and synthesis of novel and potent amide linked PPARgamma/delta dual agonists.","type":"article-journal","volume":"17"},"uris":["http://www.mendeley.com/documents/?uuid=330319e4-6974-442b-ba24-38247fbd493c"]},{"id":"ITEM-19","itemData":{"DOI":"10.1038/oby.2005.236","ISSN":"10717323","PMID":"16339123","abstract":"OBJECTIVE: The putative selective estrogen receptor modulator (+)-Z-bisdehydrodoisynolic acid (Z-BDDA) has been found to improve cardiovascular risk in rodents. The objective of this study was to investigate the effectiveness of (+)-Z-BDDA compared with the antidiabetic drug, rosiglitazone, in treating obesity and risk factors associated with the metabolic syndrome. RESEARCH METHODS AND PROCEDURES: Female Zucker Diabetic Fatty rats were randomly assigned to three treatment groups for 29 weeks: control (C), 1.8 mg (+)-Z-BDDA/kg diet control diet + (+)-Z-BDDA (CB), or 100 mg rosiglitazone/kg diet control diet + rosiglitazone (CR). At sacrifice, physiological, biochemical, and molecular parameters were examined. RESULTS: CB animals gained less weight and exhibited a decrease in total body lipids (p &lt; 0.05) as compared with C or CR rats. Body weight and total body lipids were the highest in CR rats (p &lt; 0.05). Liver weights in CB and CR rats were lower (p &lt; 0.05) than in C rats, whereas kidney weights were lower in CB (p &lt; 0.05) than in C and CR animals. Fasting plasma glucose was lower (p &lt; 0.05) in the CB and CR animals when compared with C animals. C rats exhibited the highest concentration of total plasma cholesterol, and CR-treated rats exhibited the lowest concentration. Plasma triglycerides followed the same pattern as plasma cholesterol. Histomorphometry of heart vasculature revealed that CB and CR treatments produced a significant shift from small to large venules and arterioles compared with C (p &lt; 0.05). Liver expression profiles of peroxisome proliferator-activated receptor (PPAR) alpha, PPARgamma, and PPAR-regulated genes revealed encouraging CB-induced effects. DISCUSSION: These results suggest that (+)-Z-BDDA may have applications in treating obesity and complications associated with the metabolic syndrome.","author":[{"dropping-particle":"","family":"Banz","given":"WJ William J","non-dropping-particle":"","parse-names":false,"suffix":""},{"dropping-particle":"","family":"Davis","given":"Jeremy","non-dropping-particle":"","parse-names":false,"suffix":""},{"dropping-particle":"","family":"Steinle","given":"Jena JJ","non-dropping-particle":"","parse-names":false,"suffix":""},{"dropping-particle":"","family":"Adler","given":"Stuart","non-dropping-particle":"","parse-names":false,"suffix":""},{"dropping-particle":"","family":"Oitker","given":"Jennifer","non-dropping-particle":"","parse-names":false,"suffix":""},{"dropping-particle":"","family":"Winters","given":"Todd A","non-dropping-particle":"","parse-names":false,"suffix":""},{"dropping-particle":"","family":"Higginbotham","given":"D Allan","non-dropping-particle":"","parse-names":false,"suffix":""},{"dropping-particle":"","family":"Hou","given":"Yuqing","non-dropping-particle":"","parse-names":false,"suffix":""},{"dropping-particle":"","family":"Henry","given":"Nancy","non-dropping-particle":"","parse-names":false,"suffix":""},{"dropping-particle":"","family":"Peterson","given":"Richard","non-dropping-particle":"","parse-names":false,"suffix":""},{"dropping-particle":"","family":"Meyers","given":"Cal Y","non-dropping-particle":"","parse-names":false,"suffix":""}],"container-title":"Obesity","id":"ITEM-19","issue":"11","issued":{"date-parts":[["2005"]]},"page":"1915-1924","title":"(+)-Z-Bisdehydrodoisynolic Acid Ameliorates Obesity and the Metabolic Syndrome in Female ZDF Rats","type":"article-journal","volume":"13"},"uris":["http://www.mendeley.com/documents/?uuid=180c7ee0-f0f1-45ec-bb6e-e90c50f6f12e"]},{"id":"ITEM-20","itemData":{"DOI":"10.1124/jpet.105.090993.cı","author":[{"dropping-particle":"","family":"Johns","given":"Douglas G","non-dropping-particle":"","parse-names":false,"suffix":""},{"dropping-particle":"","family":"Ao","given":"Zhaohui","non-dropping-particle":"","parse-names":false,"suffix":""},{"dropping-particle":"","family":"Eybye","given":"Marianne","non-dropping-particle":"","parse-names":false,"suffix":""},{"dropping-particle":"","family":"Olzinski","given":"Alan","non-dropping-particle":"","parse-names":false,"suffix":""},{"dropping-particle":"","family":"Costell","given":"Melissa","non-dropping-particle":"","parse-names":false,"suffix":""},{"dropping-particle":"","family":"Gruver","given":"Susan","non-dropping-particle":"","parse-names":false,"suffix":""},{"dropping-particle":"","family":"Smith","given":"Stephen A","non-dropping-particle":"","parse-names":false,"suffix":""},{"dropping-particle":"","family":"Douglas","given":"Stephen A","non-dropping-particle":"","parse-names":false,"suffix":""},{"dropping-particle":"","family":"Macphee","given":"Colin H","non-dropping-particle":"","parse-names":false,"suffix":""}],"container-title":"Pharmacology","id":"ITEM-20","issue":"3","issued":{"date-parts":[["2005"]]},"page":"1020-1027","title":"Rosiglitazone Protects against Ischemia / Reperfusion-Induced Leukocyte Adhesion in the Zucker Diabetic Fatty Rat","type":"article-journal","volume":"315"},"uris":["http://www.mendeley.com/documents/?uuid=cbdeba8f-b65c-48b9-bc21-e52f23aa7c9e"]},{"id":"ITEM-21","itemData":{"DOI":"10.1210/me.2005-0015","ISBN":"0888-8809 (Print)","ISSN":"0888-8809","PMID":"15831517","abstract":"LSN862 is a novel peroxisome proliferator-activated receptor (PPAR)alpha/gamma dual agonist with a unique in vitro profile that shows improvements on glucose and lipid levels in rodent models of type 2 diabetes and dyslipidemia. Data from in vitro binding, cotransfection, and cofactor recruitment assays characterize LSN862 as a high-affinity PPARgamma partial agonist with relatively less but significant PPARalpha agonist activity. Using these same assays, rosiglitazone was characterized as a high-affinity PPARgamma full agonist with no PPARalpha activity. When administered to Zucker diabetic fatty rats, LSN862 displayed significant glucose and triglyceride lowering and a significantly greater increase in adiponectin levels compared with rosiglitazone. Expression of genes involved in metabolic pathways in the liver and in two fat depots from compound-treated Zucker diabetic fatty rats was evaluated. Only LSN862 significantly elevated mRNA levels of pyruvate dehydrogenase kinase isozyme 4 and bifunctional enzyme in the liver and lipoprotein lipase in both fat depots. In contrast, both LSN862 and rosiglitazone decreased phosphoenol pyruvate carboxykinase in the liver and increased malic enzyme mRNA levels in the fat. In addition, LSN862 was examined in a second rodent model of type 2 diabetes, db/db mice. In this study, LSN862 demonstrated statistically better antidiabetic efficacy compared with rosiglitazone with an equivalent side effect profile. LSN862, rosiglitazone, and fenofibrate were each evaluated in the humanized apoA1 transgenic mouse. At the highest dose administered, LSN862 and fenofibrate reduced very low-density lipoprotein cholesterol, whereas, rosiglitazone increased very low-density lipoprotein cholesterol. LSN862, fenofibrate, and rosiglitazone produced maximal increases in high-density lipoprotein cholesterol of 65, 54, and 30%, respectively. These findings show that PPARgamma full agonist activity is not necessary to achieve potent and efficacious insulin-sensitizing benefits and demonstrate the therapeutic advantages of a PPARalpha/gamma dual agonist.","author":[{"dropping-particle":"","family":"Reifel-Miller","given":"Anne","non-dropping-particle":"","parse-names":false,"suffix":""},{"dropping-particle":"","family":"Otto","given":"Keith","non-dropping-particle":"","parse-names":false,"suffix":""},{"dropping-particle":"","family":"Hawkins","given":"Eric","non-dropping-particle":"","parse-names":false,"suffix":""},{"dropping-particle":"","family":"Barr","given":"Robert","non-dropping-particle":"","parse-names":false,"suffix":""},{"dropping-particle":"","family":"Bensch","given":"William R","non-dropping-particle":"","parse-names":false,"suffix":""},{"dropping-particle":"","family":"Bull","given":"Chris","non-dropping-particle":"","parse-names":false,"suffix":""},{"dropping-particle":"","family":"Dana","given":"Sharon","non-dropping-particle":"","parse-names":false,"suffix":""},{"dropping-particle":"","family":"Klausing","given":"Kay","non-dropping-particle":"","parse-names":false,"suffix":""},{"dropping-particle":"","family":"Martin","given":"Jose-Alfredo","non-dropping-particle":"","parse-names":false,"suffix":""},{"dropping-particle":"","family":"Rafaeloff-Phail","given":"Ronit","non-dropping-particle":"","parse-names":false,"suffix":""},{"dropping-particle":"","family":"Rafizadeh-Montrose","given":"Chahrzad","non-dropping-particle":"","parse-names":false,"suffix":""},{"dropping-particle":"","family":"Rhodes","given":"Gary","non-dropping-particle":"","parse-names":false,"suffix":""},{"dropping-particle":"","family":"Robey","given":"Roger","non-dropping-particle":"","parse-names":false,"suffix":""},{"dropping-particle":"","family":"Rojo","given":"Isabel","non-dropping-particle":"","parse-names":false,"suffix":""},{"dropping-particle":"","family":"Rungta","given":"Deepa","non-dropping-particle":"","parse-names":false,"suffix":""},{"dropping-particle":"","family":"Snyder","given":"David","non-dropping-particle":"","parse-names":false,"suffix":""},{"dropping-particle":"","family":"Wilbur","given":"Kelly","non-dropping-particle":"","parse-names":false,"suffix":""},{"dropping-particle":"","family":"Zhang","given":"Tony","non-dropping-particle":"","parse-names":false,"suffix":""},{"dropping-particle":"","family":"Zink","given":"Richard","non-dropping-particle":"","parse-names":false,"suffix":""},{"dropping-particle":"","family":"Warshawsky","given":"Alan","non-dropping-particle":"","parse-names":false,"suffix":""},{"dropping-particle":"","family":"Brozinick","given":"Joseph T","non-dropping-particle":"","parse-names":false,"suffix":""}],"container-title":"Molecular endocrinology","id":"ITEM-21","issue":"6","issued":{"date-parts":[["2005"]]},"page":"1593-605","title":"A peroxisome proliferator-activated receptor alpha/gamma dual agonist with a unique in vitro profile and potent glucose and lipid effects in rodent models of type 2 diabetes and dyslipidemia.","type":"article-journal","volume":"19"},"uris":["http://www.mendeley.com/documents/?uuid=4cf55f5b-f834-4b76-a9b8-82814ad84690"]},{"id":"ITEM-22","itemData":{"DOI":"10.1177/153537020523000307","author":[{"dropping-particle":"","family":"Winter","given":"Carol L.","non-dropping-particle":"","parse-names":false,"suffix":""},{"dropping-particle":"","family":"Lange","given":"Jana S.","non-dropping-particle":"","parse-names":false,"suffix":""},{"dropping-particle":"","family":"Davis","given":"Michael G.","non-dropping-particle":"","parse-names":false,"suffix":""},{"dropping-particle":"","family":"Gerwe","given":"Gina S.","non-dropping-particle":"","parse-names":false,"suffix":""},{"dropping-particle":"","family":"Downs","given":"Thomas R.","non-dropping-particle":"","parse-names":false,"suffix":""},{"dropping-particle":"","family":"Peters","given":"Kevin G.","non-dropping-particle":"","parse-names":false,"suffix":""},{"dropping-particle":"","family":"Kasibhatla","given":"Bhavani","non-dropping-particle":"","parse-names":false,"suffix":""}],"container-title":"Experimental Biology and Medicine","id":"ITEM-22","issue":"3","issued":{"date-parts":[["2005"]]},"page":"207-216","title":"A Nonspecific Phosphotyrosine Phosphatase Inhibitor , Bis (maltolato) oxovanadium (IV), Improves Glucose Tolerance and Prevents Diabetes in Zucker Diabetic Fatty Rats","type":"article-journal","volume":"230"},"uris":["http://www.mendeley.com/documents/?uuid=ccd3cf82-073e-47ca-83bd-99370357f6c2"]},{"id":"ITEM-23","itemData":{"DOI":"54/2/554 [pii]","ISBN":"0012-1797 (Print)\\n0012-1797 (Linking)","ISSN":"0012-1797","PMID":"15677515","abstract":"The mechanism responsible for the enhanced myocardial susceptibility to ischemic insult in patients with type 2 diabetes is not clear. The present study examines the effect of rosiglitazone treatment on cardiac insulin sensitization and its association with cardioprotection from ischemia/reperfusion injury in an animal model of diabetes. Male Zucker diabetic fatty (ZDF) rats were treated with rosiglitazone (3 mg . kg(-1) . day(-1) orally) or vehicle for 8 days before undergoing 30 min of coronary artery ligation, followed by reperfusion for 4 h (apoptosis) or 24 h (infarction). Rosiglitazone reduced the blood levels of glucose, triglycerides, and free fatty acids; enhanced cardiac glucose oxidation; and increased Akt phosphorylation (Akt-pS473) 2.1-fold and Akt kinase activity 1.8-fold in the ischemic myocardium. The phosphorylation of two downstream targets of Akt, glycogen synthase kinase-3beta and FKHR (forkhead transcription factor), was also enhanced by 2- and 2.9-fold, respectively. In rosiglitazone-treated rats, the number of apoptotic cardiomyocytes and the myocardial infarct size were decreased by 58 and 46%, respectively, and the myocardial contractile dysfunction was improved. Blockade of the insulin-Akt signaling pathway by wortmannin in the 8-day rosiglitazone-treated ZDF rats resulted in a markedly diminished cardioprotective effect of rosiglitazone. In addition, 8-day rosiglitazone treatment in Zucker lean rats or 2-day rosiglitazone treatment in ZDF rats, both of which showed no change in whole-body insulin sensitivity, resulted in a significant reduction in cardiac infarct size, but to a lesser degree when compared with that observed in 8-day rosiglitazone-treated ZDF rats. These results suggest that chronic treatment with rosiglitazone protects the heart against ischemia/reperfusion injury in ZDF rats, and that the enhanced cardiac protection observed after rosiglitazone treatment might be attributable in part to an improvement in cardiac insulin sensitivity.","author":[{"dropping-particle":"","family":"Yue","given":"Tian-li","non-dropping-particle":"","parse-names":false,"suffix":""},{"dropping-particle":"","family":"Bao","given":"Weike","non-dropping-particle":"","parse-names":false,"suffix":""},{"dropping-particle":"","family":"Gu","given":"Juan-li","non-dropping-particle":"","parse-names":false,"suffix":""},{"dropping-particle":"","family":"Cui","given":"Jianqi","non-dropping-particle":"","parse-names":false,"suffix":""},{"dropping-particle":"","family":"Tao","given":"Ling","non-dropping-particle":"","parse-names":false,"suffix":""},{"dropping-particle":"","family":"Ma","given":"Xin-liang","non-dropping-particle":"","parse-names":false,"suffix":""},{"dropping-particle":"","family":"Ohlstein","given":"Eliot H","non-dropping-particle":"","parse-names":false,"suffix":""},{"dropping-particle":"","family":"Jucker","given":"Beat M","non-dropping-particle":"","parse-names":false,"suffix":""}],"container-title":"Diabetes","id":"ITEM-23","issue":"2","issued":{"date-parts":[["2005"]]},"page":"554-62","title":"Rosiglitazone treatment in Zucker diabetic Fatty rats is associated with ameliorated cardiac insulin resistance and protection from ischemia/reperfusion-induced myocardial injury.","type":"article-journal","volume":"54"},"uris":["http://www.mendeley.com/documents/?uuid=369ddb71-43b3-4ba9-b708-75510bb5a6c8"]},{"id":"ITEM-24","itemData":{"DOI":"10.1038/oby.2004.238","ISBN":"1071-7323 (Print)\\r1071-7323 (Linking)","ISSN":"1071-7323","PMID":"15687389","abstract":"It has earlier been demonstrated that soy protein diets ameliorate the diabetic phenotype in obese Zucker rats. In this study, we further investigated physiological changes related to adiposity in male Zucker diabetic fatty rats consuming soy-based diets and compared these diets with the insulin-sensitizing drug, rosiglitazone. Transcript abundance of known genes was assessed in the livers to identify potential molecular connections between soy diets and adiposity. Male Zucker diabetic fatty rats were assigned to casein (C) protein, low-isoflavone soy (LIS) protein, high-isoflavone soy (HIS) protein, or C + rosiglitazone (CR) diets. Compared with the C diet, the LIS diet decreased plasma lipids and increased body weight, but did not change liver weight or carcass adiposity. HIS decreased plasma lipids, liver weight, and body weight. CR decreased plasma lipids and increased carcass adiposity and body weight with no effect on liver weight. In LIS livers, 15 genes involved in signaling and lipid metabolism were up-regulated 2-fold or higher. In HIS livers, seven genes had a 2-fold or higher change in abundance. However, in CR livers, none of the genes was significantly changed compared with the C diet. There appears to be a distinct change in gene expression associated with soy diets as compared with C-based diets and rosiglitazone treatment.","author":[{"dropping-particle":"","family":"Banz","given":"William J","non-dropping-particle":"","parse-names":false,"suffix":""},{"dropping-particle":"","family":"Davis","given":"Jeremy","non-dropping-particle":"","parse-names":false,"suffix":""},{"dropping-particle":"","family":"Peterson","given":"Richard","non-dropping-particle":"","parse-names":false,"suffix":""},{"dropping-particle":"","family":"Iqbal","given":"Muhammad J","non-dropping-particle":"","parse-names":false,"suffix":""}],"container-title":"Obesity research","id":"ITEM-24","issue":"12","issued":{"date-parts":[["2004"]]},"page":"1907-13","title":"Gene expression and adiposity are modified by soy protein in male Zucker diabetic fatty rats.","type":"article-journal","volume":"12"},"uris":["http://www.mendeley.com/documents/?uuid=0031f4cf-2cf6-40f0-8fa8-410ef8313fa7"]},{"id":"ITEM-25","itemData":{"DOI":"10.2337/diabetes.52.1.138","ISBN":"0012-1797 (Print)\\n0012-1797 (Linking)","ISSN":"00121797","PMID":"12502504","abstract":"Insulin resistance plays an important role in the pathogenesis of human type 2 diabetes. In humans, a negative correlation between insulin sensitivity and intramyocellular lipid (IMCL) content has been shown; thus, IMCL becomes a marker for insulin resistance. Recently, magnetic resonance spectroscopy (MRS) has been established as a dependable method for selective detection and quantification of IMCL in humans. To validate the interrelation between insulin sensitivity and IMCL in an animal model of type 2 diabetes, we established volume selective (1)H-MRS at 7 Tesla to noninvasively assess IMCL in the rat. In male obese Zucker Diabetic Fatty rats and their lean littermates, IMCL levels were determined repeatedly over 4 months, and insulin sensitivity was measured by the euglycemic-hyperinsulinemic clamp method at 6-7 and at 22-24 weeks of age. A distinct relation between IMCL and insulin sensitivity was demonstrated as well as age dependence for both parameters. Rosiglitazone treatment caused a clear reduction of IMCL and hepatic fat despite increased body weight, and a marked improvement of insulin sensitivity. Thus, the insulin sensitizing properties of rosiglitazone were consistent with a redistribution of lipids from nonadipocytic (skeletal muscle, liver) back into fat tissue.","author":[{"dropping-particle":"","family":"Kuhlmann","given":"Johanna","non-dropping-particle":"","parse-names":false,"suffix":""},{"dropping-particle":"","family":"Neumann-Haefelin","given":"Claudia","non-dropping-particle":"","parse-names":false,"suffix":""},{"dropping-particle":"","family":"Belz","given":"Ulrich","non-dropping-particle":"","parse-names":false,"suffix":""},{"dropping-particle":"","family":"Kalisch","given":"Jürgen","non-dropping-particle":"","parse-names":false,"suffix":""},{"dropping-particle":"","family":"Juretschke","given":"Hans Paul","non-dropping-particle":"","parse-names":false,"suffix":""},{"dropping-particle":"","family":"Stein","given":"Marion","non-dropping-particle":"","parse-names":false,"suffix":""},{"dropping-particle":"","family":"Kleinschmidt","given":"Elke","non-dropping-particle":"","parse-names":false,"suffix":""},{"dropping-particle":"","family":"Kramer","given":"Werner","non-dropping-particle":"","parse-names":false,"suffix":""},{"dropping-particle":"","family":"Herling","given":"Andreas W","non-dropping-particle":"","parse-names":false,"suffix":""}],"container-title":"Diabetes","id":"ITEM-25","issue":"1","issued":{"date-parts":[["2003"]]},"page":"138-144","title":"Intramyocellular lipid and insulin resistance: A longitudinal in vivo 1H-spectroscopic study in Zucker Diabetic Fatty rats","type":"article-journal","volume":"52"},"uris":["http://www.mendeley.com/documents/?uuid=4167cab8-5804-494c-bf21-177fa619368e"]},{"id":"ITEM-26","itemData":{"DOI":"10.1139/y03-094","ISBN":"0008-4212 (Print)\\r0008-4212 (Linking)","ISSN":"00084212","abstract":"The aim of this study was to determine if there was a synergistic or additive effect of a thiazolidinedione derivative (rosiglitazone (ROS)) and a vanadium compound (bis(ethylmaltolato)oxovanadium(IV) (BEOV)) on plasma glucose and insulin levels following chronic oral administration to Zucker diabetic fatty (ZDF) rats. Whole-blood vanadium levels were determined at time 0 and at days 1, 6, and 18. The doses of BEOV (0.1 mmol/kg) and ROS (2.8 micromol/kg) were selected to produce a glucose-lowering effect in 30% (ED30) of animals. Both drugs were administered daily by oral gavage as suspensions in 1% carboxymethylcellulose (CMC) in a volume of 2.5 mL/kg. The total volume administered to all rats was 5 mL/(kg.day). The combination of BEOV and ROS was effective in lowering plasma glucose levels to &amp;lt;9 mmol/L in 60% of fatty animals as compared with 30% for BEOV and 10% for ROS alone. The age-dependent decrease in plasma insulin levels associated with beta-cell failure in the ZDF rats did not occur in the BEOV-treated fatty groups. There was no effect of any treatment on body weight; however, there was a significant reduction in both food and fluid intake in fatty groups treated with BEOV. There were no overt signs of toxicity and no mortality in this study. Both BEOV and ROS were effective in lowering plasma glucose levels, as stated above, and there was at least an additive effect when BEOV and ROS were used in combination.","author":[{"dropping-particle":"","family":"Yuen","given":"V G","non-dropping-particle":"","parse-names":false,"suffix":""},{"dropping-particle":"","family":"Bhanot","given":"S","non-dropping-particle":"","parse-names":false,"suffix":""},{"dropping-particle":"","family":"Battell","given":"M L","non-dropping-particle":"","parse-names":false,"suffix":""},{"dropping-particle":"","family":"Orvig","given":"C","non-dropping-particle":"","parse-names":false,"suffix":""},{"dropping-particle":"","family":"McNeill","given":"J H","non-dropping-particle":"","parse-names":false,"suffix":""}],"container-title":"Canadian journal of physiology and pharmacology","id":"ITEM-26","issue":"11","issued":{"date-parts":[["2003"]]},"page":"1049-1055","title":"Chronic glucose-lowering effects of rosiglitazone and bis(ethylmaltolato)oxovanadium(IV) in ZDF rats.","type":"article-journal","volume":"81"},"uris":["http://www.mendeley.com/documents/?uuid=18000a00-448b-4763-b6f0-4c050ff2391b"]},{"id":"ITEM-27","itemData":{"ISBN":"0253-6269 (Print)\\r0253-6269 (Linking)","ISSN":"0253-6269","PMID":"12510848","abstract":"We investigated the long term effects of Sopungsungi-won (SP), a Korean traditional formula used for senile constipation and diabetes mellitus, on the development of diabetic nephropathy (DN) in Zucker diabetic fatty (ZDF) rats. ZDF rats were fed regular laboratory chow mixed with SP or rosiglitazone (RSG) for an 8-week period. Kidney hypertrophy was developed with increasing plasma glucose level, and glomerular hypertrophy was improved by 22% and 45% in SP- and RSG-treated rats, respectively. Urinary glucose and albumin excretions were also significantly lower in SP-treated rats than in ZDF control rats. Activation of the mitogen-activated protein kinase (MAPK)-transforming growth factor beta1 (TGF beta1)-fibronectin pathway in kidney, responsible for glomerular dysfunction, was markedly blunted by SP treatment in a dose dependent manner. Our findings, for the first time, provide strong evidence that long-term administration of SP formula prevents the development and progression of DN in ZDF rats. Human trials are needed to confirm these experimental results.","author":[{"dropping-particle":"","family":"Kim","given":"Youn Young","non-dropping-particle":"","parse-names":false,"suffix":""},{"dropping-particle":"","family":"Kang","given":"Kwi Man","non-dropping-particle":"","parse-names":false,"suffix":""},{"dropping-particle":"","family":"Chung","given":"Sung Hyun","non-dropping-particle":"","parse-names":false,"suffix":""}],"container-title":"Archives of pharmacal research","id":"ITEM-27","issue":"6","issued":{"date-parts":[["2002"]]},"page":"917-22","title":"Long-term administration of Sopungsungi-won (SP) prevents diabetic nephropathy in Zucker diabetic fatty rats.","type":"article-journal","volume":"25"},"uris":["http://www.mendeley.com/documents/?uuid=5fc1be1a-a04c-48e8-b97b-619e96925ff2"]},{"id":"ITEM-28","itemData":{"ISBN":"0253-6269 (Print)\\n0253-6269 (Linking)","ISSN":"0253-6269","PMID":"12510849","abstract":"Sopungsungi-won (SP) is a known formula for senile constipation and diabetes mellitus, based on traditional Korean medicine. The preventive effect of SP on the development of overt diabetes in Zucker diabetic fatty (ZDF) rats was evaluated. When administered orally through a diet for 8 weeks, diabetic conditions such as hyperglycemia, polydipsia and hypertriglyceridemia were all ameliorated in SP-treated rats. In parallel with the onset and progression of hyperglycemia in the ZDF control rats; there was a marked decline in plasma insulin concentrations from 26.1 microU/ml, at age 7 weeks, to 14.8 microU/ml at age 15 weeks. In the SP-treated rats, however, the plasma insulin concentrations did not decline, and SP at a dose of 5 g/kg significantly increased the insulin levels to 31.9 microU/ml. Early normalization of plasma insulin and a retained ability to subsequently increase plasma insulin were indicative of a pancreatic beta cell protective action by the SP formula. In addition, expressions of an insulin-responsive gene and corresponding protein, glucose transporter 4 (GLUT4), in skeletal muscle, were also determined in SP- and rosiglitazone-treated ZDF rats. mRNA and protein levels of GLUT4 in SP-treated rats were upregulated in a dose dependent manner. Furthermore, when ZDF rats were treated with 2 g/kg of the SP formula, the activity of glucose-6-phosphatase was decreased by 49%, whereas the activity of glucokinase was increased by 196%, compared to the ZDF control rats. Taken together, these data provide evidence that the SP formula markedly lowered the plasma glucose levels, probably through an effect not only on improvement of insulin action, but through a combined stimulation of glycolysis and an inhibition of gluconeogenesis in the liver, and also suggest the validity of SP's clinical use in the treatment of type 2 diabetes mellitus following further toxicological investigation.","author":[{"dropping-particle":"","family":"Kim","given":"Y Y","non-dropping-particle":"","parse-names":false,"suffix":""},{"dropping-particle":"","family":"Kang","given":"H J","non-dropping-particle":"","parse-names":false,"suffix":""},{"dropping-particle":"","family":"Ko","given":"S K","non-dropping-particle":"","parse-names":false,"suffix":""},{"dropping-particle":"","family":"Chung","given":"S H","non-dropping-particle":"","parse-names":false,"suffix":""}],"container-title":"Arch Pharm Res","id":"ITEM-28","issue":"6","issued":{"date-parts":[["2002"]]},"page":"923-931","title":"Sopungsungi-won (SP) prevents the onset of hyperglycemia and hyperlipidemia in Zucker diabetic fatty rats","type":"article-journal","volume":"25"},"uris":["http://www.mendeley.com/documents/?uuid=35abf92f-6342-43b9-9e50-e32ad33e8906"]},{"id":"ITEM-29","itemData":{"DOI":"10.1124/mol.59.4.765","ISBN":"0026-895X (Print)","ISSN":"0026-895X","PMID":"11259621","abstract":"Both retinoid X receptor (RXR)-selective agonists (rexinoids) and thiazolidinediones (TZDs), PPAR (peroxisome proliferator-activated receptor)-gamma-specific ligands, produce insulin sensitization in diabetic rodents. In vitro studies have demonstrated that TZDs mediate their effects via the RXR/PPAR-gamma complex. To determine whether rexinoids lower hyperglycemia by activating the RXR/PPAR-gamma heterodimer in vivo, we compared the effects of a rexinoid (LG100268) and a TZD (rosiglitazone) on gene expression in white adipose tissue, skeletal muscle, and liver of Zucker diabetic fatty rats (ZDFs). In adipose tissue, rosiglitazone decreased tumor necrosis factor-alpha (TNF-alpha) mRNA and induced glucose transporter 4 (GLUT4), muscle carnitine palmitoyl-transferase (MCPT), stearoyl CoA desaturase (SCD1), and fatty acid translocase (CD36). In contrast, LG100268 increased TNF-alpha and had no effect or suppressed the expression of GLUT4, MCPT, SCD1, and CD36. In liver, the rexinoid increased MCPT, SCD1, and CD36 mRNAs, whereas rosiglitazone induced only a small increase in CD36. In skeletal muscle, rosiglitazone and LG100268 have similar effects; both increased SCD1 and CD36 mRNAs. The differences in the pattern of genes induced by the rexinoids and the TZDs in diabetic animals found in these studies suggests that these compounds may have independent and tissue-specific effects on metabolic control in vivo.","author":[{"dropping-particle":"","family":"Singh Ahuja","given":"H","non-dropping-particle":"","parse-names":false,"suffix":""},{"dropping-particle":"","family":"Liu","given":"S H A","non-dropping-particle":"","parse-names":false,"suffix":""},{"dropping-particle":"","family":"Crombie","given":"Diane L","non-dropping-particle":"","parse-names":false,"suffix":""},{"dropping-particle":"","family":"Boehm","given":"Marcus","non-dropping-particle":"","parse-names":false,"suffix":""},{"dropping-particle":"","family":"Leibowitz","given":"Mark D","non-dropping-particle":"","parse-names":false,"suffix":""},{"dropping-particle":"","family":"Heyman","given":"Richard a","non-dropping-particle":"","parse-names":false,"suffix":""},{"dropping-particle":"","family":"Depre","given":"Christophe","non-dropping-particle":"","parse-names":false,"suffix":""},{"dropping-particle":"","family":"Nagy","given":"Laszlo","non-dropping-particle":"","parse-names":false,"suffix":""},{"dropping-particle":"","family":"Tontonoz","given":"Peter","non-dropping-particle":"","parse-names":false,"suffix":""},{"dropping-particle":"","family":"Davies","given":"Peter J A","non-dropping-particle":"","parse-names":false,"suffix":""},{"dropping-particle":"","family":"Ahuja","given":"Harleen Singh","non-dropping-particle":"","parse-names":false,"suffix":""},{"dropping-particle":"","family":"Liu","given":"S H A","non-dropping-particle":"","parse-names":false,"suffix":""},{"dropping-particle":"","family":"Crombie","given":"Diane L","non-dropping-particle":"","parse-names":false,"suffix":""},{"dropping-particle":"","family":"Boehm","given":"Marcus","non-dropping-particle":"","parse-names":false,"suffix":""},{"dropping-particle":"","family":"Leibowitz","given":"Mark D","non-dropping-particle":"","parse-names":false,"suffix":""},{"dropping-particle":"","family":"Heyman","given":"Richard a","non-dropping-particle":"","parse-names":false,"suffix":""},{"dropping-particle":"","family":"Depre","given":"Christophe","non-dropping-particle":"","parse-names":false,"suffix":""},{"dropping-particle":"","family":"Nagy","given":"Laszlo","non-dropping-particle":"","parse-names":false,"suffix":""},{"dropping-particle":"","family":"Tontonoz","given":"Peter","non-dropping-particle":"","parse-names":false,"suffix":""},{"dropping-particle":"","family":"Davies","given":"Peter J A","non-dropping-particle":"","parse-names":false,"suffix":""}],"container-title":"Molecular pharmacology","id":"ITEM-29","issue":"4","issued":{"date-parts":[["2001"]]},"page":"765-73","title":"Differential effects of rexinoids and thiazolidinediones on metabolic gene expression in diabetic rodents.","type":"article-journal","volume":"59"},"uris":["http://www.mendeley.com/documents/?uuid=de36eeb8-e8c8-45ac-83b9-e75abcf413a5"]},{"id":"ITEM-30","itemData":{"DOI":"10.1053/meta.2001.24870","ISBN":"0026-0495 (Print)\\n0026-0495 (Linking)","ISSN":"00260495","PMID":"11474486","abstract":"Fibrates and thiazolidinediones are used clinically to treat hypertriglyceridemia and hyperglycemia, respectively. Fibrates bind to the peroxisome proliferator-activated receptor (PPAR)-??, and thiazolidinediones are ligands of PPAR-??. These intracellular receptors form heterodimers with retinoid X receptor to modulate gene transcription. To elucidate the target genes regulated by these compounds, we treated Zucker diabetic fatty rats (ZDF) for 15 days with a PPAR-??-specific compound, fenofibrate, a PPAR-??-specific ligand, rosiglitazone, and a PPAR-??/-?? coagonist, GW2331, and measured the levels of several messenger RNAs (mRNAs) in liver by real-time polymerase chain reaction. All 3 compounds decreased serum glucose and triglyceride levels. Fenofibrate and GW2331 induced expression of acyl-coenzyme A (CoA) oxidase and enoyl-CoA hydratase and reduced apolipoprotein C-III and phosphoenolpyruvate carboxykinase mRNAs. Rosiglitazone modestly increased apolipoprotein C-III mRNA and had no effect on expression of the other 2 genes in the liver but increased the expression of glucose transporter 4 and phosphoenolpyruvate carboxykinase in adipose tissue. We identified a novel target in liver, mitogen-activated phosphokinase phosphatase 1, whose down-regulation by PPAR-?? agonists may improve insulin sensitivity in that tissue by prolonging insulin responses. The results of these studies suggest that activation of PPAR-?? as well as PPAR-?? in therapy for type 2 diabetes will enhance glucose and triglyceride control by combining actions in hepatic and peripheral tissues. Copyright ?? 2001 by W.B. Saunders Company.","author":[{"dropping-particle":"","family":"Dana","given":"S. L.","non-dropping-particle":"","parse-names":false,"suffix":""},{"dropping-particle":"","family":"Hoener","given":"P. A.","non-dropping-particle":"","parse-names":false,"suffix":""},{"dropping-particle":"","family":"Bilakovics","given":"J. M.","non-dropping-particle":"","parse-names":false,"suffix":""},{"dropping-particle":"","family":"Crombie","given":"D. L.","non-dropping-particle":"","parse-names":false,"suffix":""},{"dropping-particle":"","family":"Ogilvie","given":"K. M.","non-dropping-particle":"","parse-names":false,"suffix":""},{"dropping-particle":"","family":"Kauffman","given":"R. F.","non-dropping-particle":"","parse-names":false,"suffix":""},{"dropping-particle":"","family":"Mukherjee","given":"R.","non-dropping-particle":"","parse-names":false,"suffix":""},{"dropping-particle":"","family":"Paterniti","given":"Jr","non-dropping-particle":"","parse-names":false,"suffix":""}],"container-title":"Metabolism: Clinical and Experimental","id":"ITEM-30","issue":"8","issued":{"date-parts":[["2001"]]},"page":"963-971","title":"Peroxisome proliferator-activated receptor subtype-specific regulation of hepatic and peripheral gene expression in the Zucker diabetic fatty rat","type":"article-journal","volume":"50"},"uris":["http://www.mendeley.com/documents/?uuid=cac2cc55-8b23-41be-b538-61e6e381963e"]},{"id":"ITEM-31","itemData":{"author":[{"dropping-particle":"","family":"Finegood","given":"Diane T","non-dropping-particle":"","parse-names":false,"suffix":""},{"dropping-particle":"","family":"Mcarthur","given":"M Dawn","non-dropping-particle":"","parse-names":false,"suffix":""},{"dropping-particle":"","family":"Kojwang","given":"David","non-dropping-particle":"","parse-names":false,"suffix":""},{"dropping-particle":"","family":"Thomas","given":"Marion J","non-dropping-particle":"","parse-names":false,"suffix":""},{"dropping-particle":"","family":"Topp","given":"Brian G","non-dropping-particle":"","parse-names":false,"suffix":""},{"dropping-particle":"","family":"Leonard","given":"Thomas","non-dropping-particle":"","parse-names":false,"suffix":""},{"dropping-particle":"","family":"Buckingham","given":"Robin E","non-dropping-particle":"","parse-names":false,"suffix":""}],"container-title":"Diabetes","id":"ITEM-31","issue":"6","issued":{"date-parts":[["2001"]]},"page":"1021-1029","title":"Beta-cell mass Dynamics in Zucker Diabetic Fatty Rats. Rosiglitazone Prevents the Rise in Net Cell Death","type":"article-journal","volume":"50"},"uris":["http://www.mendeley.com/documents/?uuid=20e426d2-6f63-4642-ba08-86b7b24e1a25"]},{"id":"ITEM-32","itemData":{"DOI":"10.1074/jbc.C100189200","ISBN":"0021-9258 (Print)\\r0021-9258 (Linking)","ISSN":"00219258","PMID":"11373275","abstract":"Elevated levels of the hormone resistin, which is secreted by fat cells, are proposed to cause insulin resistance and to serve as a link between obesity and type 2 diabetes. In this report we show that resistin expression is significantly decreased in the white adipose tissue of several different models of obesity including the ob/ob, db/db, tub/tub, and KKA(y) mice compared with their lean counterparts. Furthermore, in response to several different classes of antidiabetic peroxisome proliferator-activated receptor gamma agonists, adipose tissue resistin expression is increased in both ob/ob mice and Zucker diabetic fatty rats. These data demonstrate that experimental obesity in rodents is associated with severely defective resistin expression, and decreases in resistin expression are not required for the antidiabetic actions of peroxisome proliferator-activated receptor gamma agonists.","author":[{"dropping-particle":"","family":"Way","given":"James M.","non-dropping-particle":"","parse-names":false,"suffix":""},{"dropping-particle":"","family":"Görgün","given":"Cem Z.","non-dropping-particle":"","parse-names":false,"suffix":""},{"dropping-particle":"","family":"Tong","given":"Qiang","non-dropping-particle":"","parse-names":false,"suffix":""},{"dropping-particle":"","family":"Uysal","given":"K. Teoman","non-dropping-particle":"","parse-names":false,"suffix":""},{"dropping-particle":"","family":"Brown","given":"Kathleen K.","non-dropping-particle":"","parse-names":false,"suffix":""},{"dropping-particle":"","family":"Harrington","given":"W. Wallace","non-dropping-particle":"","parse-names":false,"suffix":""},{"dropping-particle":"","family":"Oliver","given":"William R.","non-dropping-particle":"","parse-names":false,"suffix":""},{"dropping-particle":"","family":"Willson","given":"Timothy M.","non-dropping-particle":"","parse-names":false,"suffix":""},{"dropping-particle":"","family":"Kliewer","given":"Steven A.","non-dropping-particle":"","parse-names":false,"suffix":""},{"dropping-particle":"","family":"Hotamisligil","given":"Gökhan S.","non-dropping-particle":"","parse-names":false,"suffix":""}],"container-title":"Journal of Biological Chemistry","id":"ITEM-32","issue":"28","issued":{"date-parts":[["2001"]]},"page":"25651-25653","title":"Adipose Tissue Resistin Expression is Severely Suppressed in Obesity and Stimulated by Peroxisome Proliferator-activated Receptor ?? Agonists","type":"article-journal","volume":"276"},"uris":["http://www.mendeley.com/documents/?uuid=ada9fcea-f9f6-467e-b945-9c02ac20d260"]},{"id":"ITEM-33","itemData":{"DOI":"10.1016/S0169-328X(00)00041-3","ISBN":"0169-328X","ISSN":"0169328X","PMID":"10814839","abstract":"Orexins (hypocretins) are lateral hypothalamic neuropeptides implicated in regulating feeding and the sleep-wake cycle. To study their possible relevance to obesity and diabetes, we measured hypothalamic prepro-orexin mRNA levels in obese, normoglycemic Zucker fatty (fa/fa) and in hyperglycemic, non-obese Zucker diabetic fatty (ZDF) rats. Hypothalamic prepro-orexin mRNA concentrations in Zucker fatty rats were 31% lower than those in lean controls (0.69±0.06 vs. 1.00±0.10 arbitrary units, P&lt;0.05), but did not differ between ZDF diabetic rats and non-diabetic controls. Treatment of ZDF diabetic rats with rosiglitazone (1 or 3 mg/kg body weight daily for 13 weeks) normalized plasma glucose and significantly reduced plasma insulin, while leptin levels were 67% higher than in untreated ZDF rats (20.2±0.5 vs. 12.1±2.5, P&lt;0.001). Rosiglitazone treatment markedly enhanced weight gain compared with untreated ZDF rats (final weight 732±13 g vs. 409±13 g, P&lt;0.001) even though they were restricted to the same food intake. Rosiglitazone-treated ZDF rats had significantly lower hypothalamic prepro-orexin mRNA levels (0.68±0.07 arbitrary units) than both non-diabetic lean controls (1.00±0.10, P=0.02) and untreated diabetics (1.03±0.14, P=0.03). Our data suggest that prepro-orexin gene expression may be suppressed by substantial weight gain. Obesity-related signals that might mediate this effect have not been identified, but plasma leptin, insulin and glucose are not obviously involved. (C) 2000 Elsevier Science B.V.","author":[{"dropping-particle":"","family":"Cai","given":"Xue J.","non-dropping-particle":"","parse-names":false,"suffix":""},{"dropping-particle":"","family":"Lister","given":"Carolyn A.","non-dropping-particle":"","parse-names":false,"suffix":""},{"dropping-particle":"","family":"Buckingham","given":"Robin E.","non-dropping-particle":"","parse-names":false,"suffix":""},{"dropping-particle":"","family":"Pickavance","given":"Lucy","non-dropping-particle":"","parse-names":false,"suffix":""},{"dropping-particle":"","family":"Wilding","given":"John","non-dropping-particle":"","parse-names":false,"suffix":""},{"dropping-particle":"","family":"Arch","given":"Jonathan R S","non-dropping-particle":"","parse-names":false,"suffix":""},{"dropping-particle":"","family":"Wilson","given":"Shelagh","non-dropping-particle":"","parse-names":false,"suffix":""},{"dropping-particle":"","family":"Williams","given":"Gareth","non-dropping-particle":"","parse-names":false,"suffix":""}],"container-title":"Molecular Brain Research","id":"ITEM-33","issue":"1","issued":{"date-parts":[["2000"]]},"page":"131-137","title":"Down-regulation of orexin gene expression by severe obesity in the rats: Studies in Zucker fatty and Zucker diabetic fatty rats and effects of rosiglitazone","type":"article-journal","volume":"77"},"uris":["http://www.mendeley.com/documents/?uuid=bda8f4d0-27b7-4f62-a552-3ca89f866978"]},{"id":"ITEM-34","itemData":{"ISBN":"0012-1797 (Print)","ISSN":"00121797","PMID":"10871200","abstract":"Insulin stimulation of adipose and muscle cells results in the translocation of GLUT4 from an intracellular location to the plasma membrane; this translocation is defective in insulin resistance. Studies have suggested an important role for synaptobrevin and syntaxin homologues in this event, particularly the v-soluble N-ethylmaleimide attachment protein receptors (SNAREs) cellubrevin and vesicle-associated membrane protein-2 (VAMP-2) and the t-SNARE syntaxin 4, but the expression of these proteins has not been studied in insulin-resistant tissues. Therefore, we examined SNARE protein content in skeletal muscle from Zucker diabetic fatty (ZDF) rats compared with lean controls and determined the effect of the thiazolidinedione insulin sensitizer rosiglitazone on these proteins. GLUT4 levels in skeletal muscle from ZDF rats were similar to those in lean control animals. In contrast, cellubrevin, VAMP-2, and syntaxin 4 protein levels were elevated (2.8-fold, P = 0.02; 3.7-fold, P = 0.01; and 2.2-fold, P &lt; 0.05, respectively) in skeletal muscle from ZDF rats compared with lean controls. Restoration of normoglycemia and normoinsulinemia in ZDF rats with rosiglitazone (30 micromol/kg) normalized cellubrevin, VAMP-2, and syntaxin 4 protein to levels approaching those observed in lean control animals. These data show that elevated v- and t-SNARE protein levels are associated with insulin resistance in skeletal muscle and that these increases may be reversed by rosiglitazone treatment concomitant with a restoration of glycemic control. Such increases in SNARE protein levels were not observed in streptozotocin-induced diabetic rats, which suggests that hyperinsulinemia rather than hyperglycemia may be more important in modulating SNARE protein expression in rodent models of insulin resistance. Consistent with this hypothesis, elevated levels of SNARE proteins were also observed in 3T3-L1 adipocytes chronically treated with insulin (500 nmol/l for 24 h). These data argue that SNARE protein levels may be altered in insulin-resistant states and that the levels of these proteins are modulated by agents that increase insulin sensitivity. Moreover, these data demonstrate for the first time altered expression of proteins known to regulate GLUT4 translocation in a model of diabetes.","author":[{"dropping-particle":"","family":"Maier","given":"Valerie H.","non-dropping-particle":"","parse-names":false,"suffix":""},{"dropping-particle":"","family":"Melvin","given":"Derek R.","non-dropping-particle":"","parse-names":false,"suffix":""},{"dropping-particle":"","family":"Lister","given":"Carolyn A.","non-dropping-particle":"","parse-names":false,"suffix":""},{"dropping-particle":"","family":"Chapman","given":"Helen","non-dropping-particle":"","parse-names":false,"suffix":""},{"dropping-particle":"","family":"Gould","given":"Gwyn W.","non-dropping-particle":"","parse-names":false,"suffix":""},{"dropping-particle":"","family":"Murphy","given":"Gregory J.","non-dropping-particle":"","parse-names":false,"suffix":""}],"container-title":"Diabetes","id":"ITEM-34","issue":"4","issued":{"date-parts":[["2000"]]},"page":"618-625","title":"v- and t-SNARE protein expression in models of insulin resistance: Normalization of glycemia by rosiglitazone treatment corrects overexpression of cellubrevin, vesicle-associated membrane protein-2, and syntaxin 4 in skeletal muscle of Zucker diabetic fat","type":"article-journal","volume":"49"},"uris":["http://www.mendeley.com/documents/?uuid=ecca6f04-03fc-4ede-a4a5-37304cb577b1"]},{"id":"ITEM-35","itemData":{"DOI":"10.1046/j.1463-1326.2000.00099.x","ISBN":"1462-8902 (Print)\\n1462-8902 (Linking)","ISSN":"14628902","PMID":"11225966","abstract":"AIM: To investigate the potential of rosiglitazone, a highly potent agonist at the nuclear peroxisome proliferator activated receptor-gamma (PPAR-gamma), to prevent the development of diabetes in the Zucker diabetic fatty (ZDF) rat or to ameliorate the condition at a later stage of the disease. METHODS: Rosiglitazone (10 micromol/kg body weight daily) was given via the diet to ZDF rats from aged 6 weeks, before the onset of hyperglycaemia (Prevention group), or from aged 21 weeks after hyperglycaemia and proteinuria were established (Intervention group). Untreated ZDF rats and age-matched Zucker lean rats (ZL) served as controls and the experiment was terminated when the animals were aged 28 weeks. RESULTS: Whilst the combined ZDF control and Intervention groups were already hyperglycaemic (14.6 +/- 1.6 vs. ZL 5.7 +/- 0.1 mmol/l, mean +/- s.e.m.; p &lt; 0.05), glycosuric and polydipsic at aged 11 weeks, and thereafter had a declining plasma insulin concentration, rosiglitazone Prevention treatment maintained normoglycaemia even at aged 27 weeks (3.7 +/- 0.3 mmol/l vs. ZL 3.0 +/- 0.3 mmol/l; NS). Intervention treatment at aged 21 weeks, however, failed to ameliorate the diabetes. These functional data were supported by determinations of pancreatic insulin content (microg/mg tissue as follows: ZL, 43.1 +/- 3.9; ZDF control (28 weeks) + ZDF Intervention control (21 weeks), 6.0 +/- 0.8; Prevention, 63.6 +/- 15.8; Intervention, 6.2 +/- 0.9) and by morphological, immunohistochemical and electron microscopical examination of pancreata at the end of the study. Thus, islets from rosiglitazone Prevention rats were similar to ZL rats, whereas ZDF controls and Intervention rats exhibited islets depleted of insulin, with a disorganized architecture and an ultrastructure indicative of work hypertrophy. ZDF control rats and Intervention rats, though not rosiglitazone Prevention rats, also exhibited marked proteinuria, indicative of renal glomerular damage. CONCLUSIONS: Our results demonstrate that in ZDF rats, rosiglitazone prevents the progression from insulin resistance to overt diabetes. These data provide a rationale for investigating whether treatment with rosiglitazone of patients with early signs of perturbed glucose metabolism (e.g. impaired fasting glucose (IGT)) may prevent the progression to type 2 diabetes and its associated complications.","author":[{"dropping-particle":"","family":"Smith","given":"S. A.","non-dropping-particle":"","parse-names":false,"suffix":""},{"dropping-particle":"","family":"Lister","given":"C. A.","non-dropping-particle":"","parse-names":false,"suffix":""},{"dropping-particle":"","family":"Toseland","given":"C. D N","non-dropping-particle":"","parse-names":false,"suffix":""},{"dropping-particle":"","family":"Buckingham","given":"Robin E.","non-dropping-particle":"","parse-names":false,"suffix":""}],"container-title":"Diabetes, Obesity and Metabolism","id":"ITEM-35","issue":"6","issued":{"date-parts":[["2000"]]},"page":"363-372","title":"Rosiglitazone prevents the onset of hyperglycaemia and proteinuria in the Zucker diabetic fatty rat","type":"article-journal","volume":"2"},"uris":["http://www.mendeley.com/documents/?uuid=37880a94-8d5e-44c8-a4a3-5348f725f089"]},{"id":"ITEM-36","itemData":{"DOI":"10.1016/S1056-8727(99)00034-3","ISBN":"1056-8727","ISSN":"10568727","PMID":"10509877","abstract":"This study investigated the possible link between developing hyperglycemia and mechanical and/or thermal hyperalgesia in the Zucker Diabetic Fatty (ZDF) rat. When normoglycemic (nonfasting blood glucose levels of 6 mM), 6-week-old ZDF rats were glucose intolerant compared to the nondiabetic Zucker lean control (ZL) rats, but there was no difference in their response to a noxious mechanical (paw pressure test) or thermal (hot plate) stimulus (mechanical nociceptive thresholds: ZDF 176.7 ?? 14.4 g, ZL 161.7 ?? 13.3 g; latencies to response to the thermal stimulus: ZDF 13.1 ?? 1.6 sec, ZL 16.7 ?? 1.5 sec). Blood glucose levels in untreated ZDF rats increased to 28.4 ?? 2.9 mM by 20 weeks of age, while ZDF rats treated with the insulin sensitizer, rosiglitazone, and ZL rats remained normoglycemic (??? 8 mM) throughout the study. Hyperglycaemia in ZDF rats was not associated with mechanical hyperalgesia, as the nociceptive threshold remained constant in both the rosiglitazone-treated and untreated ZDF rats and in the ZL rats throughout the study. In contrast, the latency to response to the thermal stimulus increased with time in ZL rats, but remained constant in hyperglycaemic ZDF rats such that the difference reached significance by 9 weeks of age (ZDF 11.6 ?? 1.7 sec, ZL 21.8 ?? 2.7 sec, p &lt; 0.01) and is consistent with hyperalgesia in the ZDF phenotype. However, this difference was not moderated by maintaining normoglycaemia in rosiglitazone-treated ZDF rats (12.8 ?? 1.3 sec). Together, the data suggest that hyperglycemia does not play a central role in the development of hyperalgesia in the ZDF rat. Copyright (C) 1999 Elsevier Science Inc.","author":[{"dropping-particle":"","family":"Piercy","given":"Valerie","non-dropping-particle":"","parse-names":false,"suffix":""},{"dropping-particle":"","family":"Banner","given":"Stephen E.","non-dropping-particle":"","parse-names":false,"suffix":""},{"dropping-particle":"","family":"Bhattacharyya","given":"Amit","non-dropping-particle":"","parse-names":false,"suffix":""},{"dropping-particle":"","family":"Parsons","given":"Andrew A.","non-dropping-particle":"","parse-names":false,"suffix":""},{"dropping-particle":"","family":"Sanger","given":"Gareth J.","non-dropping-particle":"","parse-names":false,"suffix":""},{"dropping-particle":"","family":"Smith","given":"Stephen A.","non-dropping-particle":"","parse-names":false,"suffix":""},{"dropping-particle":"","family":"Bingham","given":"Sharon","non-dropping-particle":"","parse-names":false,"suffix":""}],"container-title":"Journal of Diabetes and its Complications","id":"ITEM-36","issue":"3","issued":{"date-parts":[["1999"]]},"page":"163-169","title":"Thermal, but not mechanical, nociceptive behavior is altered in the Zucker diabetic fatty rat and is independent of glycemic status","type":"article-journal","volume":"13"},"uris":["http://www.mendeley.com/documents/?uuid=39a17d22-92ef-464d-bca7-58a7c1e25631"]},{"id":"ITEM-37","itemData":{"abstract":"Improvement of insulin sensitivity and lipid and glucose metabolism by coactivation of both nuclear peroxisome proliferator-activated receptor (PPAR)γ and PPARα potentially provides beneficial effects over existing PPARγ and α preferential drugs, respectively, in treatment of type 2 diabetes. We examined the effects of the dual PPARα/γ agonist ragaglitazar on hyperglycemia and whole body insulin sensitivity in early and late diabetes stages in Zucker diabetic fatty (ZDF) rats and compared them with treatment with the PPARγ preferential agonist rosiglitazone. Despite normalization of hyperglycemia and Hb A1c and reduction of plasma triglycerides by both compounds in both prevention and early intervention studies, ragaglitazar treatment resulted in overall reduced circulating insulin and improved insulin sensitivity to a greater extent than after treatment with rosiglitazone. In late-intervention therapy, ragaglitazar reduced Hb A1c by 2.3% compared with 1.1% by rosiglitazone. Improvement of insulin sensitivity caused by the dual PPARα/γ agonist ragaglitazar seemed to have beneficial impact over that of the PPARγ-preferential activator rosiglitazone on glycemic control in frankly diabetic ZDF rats.","author":[{"dropping-particle":"","family":"Brand","given":"Christian L","non-dropping-particle":"","parse-names":false,"suffix":""},{"dropping-particle":"","family":"Sturis","given":"Jeppe","non-dropping-particle":"","parse-names":false,"suffix":""},{"dropping-particle":"","family":"Gotfredsen","given":"Carsten F","non-dropping-particle":"","parse-names":false,"suffix":""},{"dropping-particle":"","family":"Fleckner","given":"Jan","non-dropping-particle":"","parse-names":false,"suffix":""},{"dropping-particle":"","family":"Fledelius","given":"Christian","non-dropping-particle":"","parse-names":false,"suffix":""},{"dropping-particle":"","family":"Hansen","given":"Bo F","non-dropping-particle":"","parse-names":false,"suffix":""},{"dropping-particle":"","family":"Andersen","given":"Birgitte","non-dropping-particle":"","parse-names":false,"suffix":""},{"dropping-particle":"","family":"Ye","given":"Ji-Ming","non-dropping-particle":"","parse-names":false,"suffix":""},{"dropping-particle":"","family":"Sauerberg","given":"Per","non-dropping-particle":"","parse-names":false,"suffix":""},{"dropping-particle":"","family":"Wassermann","given":"Karsten","non-dropping-particle":"","parse-names":false,"suffix":""}],"container-title":"American Journal of Physiology - Endocrinology And Metabolism","id":"ITEM-37","issue":"4","issued":{"date-parts":[["2003","4","1"]]},"page":"E841 LP  - E854","title":"Dual PPARα/γ activation provides enhanced improvement of insulin sensitivity and glycemic control in ZDF rats","type":"article-journal","volume":"284"},"uris":["http://www.mendeley.com/documents/?uuid=a8d88d46-b33f-4c6c-a0b3-7ac3f87027e4"]},{"id":"ITEM-38","itemData":{"DOI":"10.1111/j.1463-1326.2004.00425.x","ISSN":"1462-8902","author":[{"dropping-particle":"","family":"Chen","given":"X.","non-dropping-particle":"","parse-names":false,"suffix":""},{"dropping-particle":"","family":"Osborne","given":"M. C.","non-dropping-particle":"","parse-names":false,"suffix":""},{"dropping-particle":"","family":"Rybczynski","given":"P. J.","non-dropping-particle":"","parse-names":false,"suffix":""},{"dropping-particle":"","family":"Zeck","given":"R.","non-dropping-particle":"","parse-names":false,"suffix":""},{"dropping-particle":"","family":"Yang","given":"M.","non-dropping-particle":"","parse-names":false,"suffix":""},{"dropping-particle":"","family":"Xu","given":"J.","non-dropping-particle":"","parse-names":false,"suffix":""},{"dropping-particle":"","family":"Zhou","given":"L.","non-dropping-particle":"","parse-names":false,"suffix":""},{"dropping-particle":"","family":"Cryan","given":"E.","non-dropping-particle":"","parse-names":false,"suffix":""},{"dropping-particle":"","family":"Tang","given":"Y.","non-dropping-particle":"","parse-names":false,"suffix":""},{"dropping-particle":"","family":"Demarest","given":"K. T.","non-dropping-particle":"","parse-names":false,"suffix":""}],"container-title":"Diabetes, Obesity and Metabolism","id":"ITEM-38","issue":"5","issued":{"date-parts":[["2005","9"]]},"page":"536-546","publisher":"Blackwell Science Ltd","title":"Pharmacological profile of a novel, non-TZD PPARg agonist","type":"article-journal","volume":"7"},"uris":["http://www.mendeley.com/documents/?uuid=38a891c0-a8b1-3469-9fe3-50251627e1f2"]},{"id":"ITEM-39","itemData":{"DOI":"10.1254/jphs.09084FP","ISSN":"1347-8648 (Electronic)","PMID":"19809220","abstract":"The pharmacological effects of rivoglitazone, a novel thiazolidinedione-derivative peroxisome proliferator-activated receptor (PPAR)-gamma agonist, were characterized in vitro and in vivo. Rivoglitazone activated human PPARgamma more potently compared with rosiglitazone and pioglitazone and had little effect on PPARalpha and PPARdelta activity in luciferase reporter assays. In Zucker diabetic fatty (ZDF) rats, 14-day administration of rivoglitazone decreased the plasma glucose and triglyceride (TG) levels in a dose-dependent manner. The glucose-lowering effect of rivoglitazone was much more potent than those of pioglitazone (ED(50): 0.19 vs. 34 mg/kg) and rosiglitazone (ED(50): 0.20 vs. 28 mg/kg). In addition, rivoglitazone showed potent antidiabetic effects in diabetic db/db mice. In Zucker fatty rats, rivoglitazone at a dose of 0.1 mg/kg clearly ameliorated insulin resistance and lowered plasma TG levels by accelerating the clearance of plasma TG. Gene expression analysis in the liver and heart of ZDF rats treated with rivoglitazone for 14 days suggested that rivoglitazone may reduce hepatic glucose production and modulate the balance of the cardiac glucose/fatty acid metabolism in diabetic animals. In summary, we showed that rivoglitazone is a potent and selective PPARgamma agonist and has a potent glucose-lowering effect via improvement of the insulin resistance in diabetic animal models.","author":[{"dropping-particle":"","family":"Kanda","given":"Shoichi","non-dropping-particle":"","parse-names":false,"suffix":""},{"dropping-particle":"","family":"Nakashima","given":"Ryutaro","non-dropping-particle":"","parse-names":false,"suffix":""},{"dropping-particle":"","family":"Takahashi","given":"Kanako","non-dropping-particle":"","parse-names":false,"suffix":""},{"dropping-particle":"","family":"Tanaka","given":"Jun","non-dropping-particle":"","parse-names":false,"suffix":""},{"dropping-particle":"","family":"Ogawa","given":"Junko","non-dropping-particle":"","parse-names":false,"suffix":""},{"dropping-particle":"","family":"Ogata","given":"Tsuneaki","non-dropping-particle":"","parse-names":false,"suffix":""},{"dropping-particle":"","family":"Yachi","given":"Makoto","non-dropping-particle":"","parse-names":false,"suffix":""},{"dropping-particle":"","family":"Araki","given":"Kazushi","non-dropping-particle":"","parse-names":false,"suffix":""},{"dropping-particle":"","family":"Ohsumi","given":"Jun","non-dropping-particle":"","parse-names":false,"suffix":""}],"container-title":"Journal of pharmacological sciences","id":"ITEM-39","issue":"2","issued":{"date-parts":[["2009"]]},"page":"155-166","title":"Potent antidiabetic effects of rivoglitazone, a novel peroxisome proliferator-activated receptor-gamma agonist, in obese diabetic rodent models","type":"article-journal","volume":"111"},"uris":["http://www.mendeley.com/documents/?uuid=379637e7-ed01-4481-93ee-a3e69c4d367e"]}],"mendeley":{"formattedCitation":"[111,113,124,137,152–186]","plainTextFormattedCitation":"[111,113,124,137,152–186]","previouslyFormattedCitation":"(111,113,158–167,125,168–177,132,178–186,152–157)"},"properties":{"noteIndex":0},"schema":"https://github.com/citation-style-language/schema/raw/master/csl-citation.json"}</w:instrText>
            </w:r>
            <w:r w:rsidR="00BF1E50" w:rsidRPr="00FA7B51">
              <w:fldChar w:fldCharType="separate"/>
            </w:r>
            <w:r w:rsidR="003C5910" w:rsidRPr="003C5910">
              <w:rPr>
                <w:noProof/>
              </w:rPr>
              <w:t>[111,113,124,137,152–186]</w:t>
            </w:r>
            <w:r w:rsidR="00BF1E50" w:rsidRPr="00FA7B51">
              <w:fldChar w:fldCharType="end"/>
            </w:r>
          </w:p>
        </w:tc>
        <w:tc>
          <w:tcPr>
            <w:tcW w:w="861" w:type="dxa"/>
            <w:tcBorders>
              <w:top w:val="double" w:sz="4" w:space="0" w:color="auto"/>
              <w:left w:val="double" w:sz="4" w:space="0" w:color="auto"/>
              <w:bottom w:val="nil"/>
              <w:right w:val="double" w:sz="4" w:space="0" w:color="auto"/>
            </w:tcBorders>
            <w:shd w:val="clear" w:color="auto" w:fill="EDEDED" w:themeFill="accent3" w:themeFillTint="33"/>
            <w:vAlign w:val="center"/>
          </w:tcPr>
          <w:p w14:paraId="437BF982" w14:textId="77777777" w:rsidR="00EE6632" w:rsidRPr="00FA7B51" w:rsidRDefault="00EE6632" w:rsidP="00105707">
            <w:pPr>
              <w:contextualSpacing/>
              <w:jc w:val="center"/>
            </w:pPr>
          </w:p>
        </w:tc>
      </w:tr>
      <w:tr w:rsidR="00EE6632" w:rsidRPr="00FA7B51" w14:paraId="7822B5F3" w14:textId="77777777" w:rsidTr="00F018B9">
        <w:trPr>
          <w:cantSplit/>
        </w:trPr>
        <w:tc>
          <w:tcPr>
            <w:tcW w:w="9931" w:type="dxa"/>
            <w:tcBorders>
              <w:top w:val="nil"/>
              <w:left w:val="double" w:sz="4" w:space="0" w:color="auto"/>
              <w:bottom w:val="nil"/>
              <w:right w:val="double" w:sz="4" w:space="0" w:color="auto"/>
            </w:tcBorders>
          </w:tcPr>
          <w:p w14:paraId="0A86D7A6" w14:textId="77777777" w:rsidR="00EE6632" w:rsidRPr="00FA7B51" w:rsidRDefault="00DA175B" w:rsidP="00105707">
            <w:pPr>
              <w:contextualSpacing/>
              <w:jc w:val="both"/>
            </w:pPr>
            <w:r w:rsidRPr="00FA7B51">
              <w:lastRenderedPageBreak/>
              <w:t>Methodology: studies were searched on PubMed with the string ‘("ZDF rat" OR "ZDF rats" OR "</w:t>
            </w:r>
            <w:proofErr w:type="spellStart"/>
            <w:r w:rsidRPr="00837FCA">
              <w:rPr>
                <w:noProof/>
              </w:rPr>
              <w:t>zucker</w:t>
            </w:r>
            <w:proofErr w:type="spellEnd"/>
            <w:r w:rsidRPr="00FA7B51">
              <w:t xml:space="preserve"> diabetic fatty rat" OR "</w:t>
            </w:r>
            <w:proofErr w:type="spellStart"/>
            <w:r w:rsidRPr="00837FCA">
              <w:rPr>
                <w:noProof/>
              </w:rPr>
              <w:t>zucker</w:t>
            </w:r>
            <w:proofErr w:type="spellEnd"/>
            <w:r w:rsidRPr="00FA7B51">
              <w:t xml:space="preserve"> diabetic fatty rats") AND rosiglitazone’ on 27/02/2017, yielding 47 results which were screened by title and abstract. Of these, thirty-nine (39) articles were included in this section.</w:t>
            </w:r>
          </w:p>
          <w:p w14:paraId="720BA556" w14:textId="77777777" w:rsidR="00EE6632" w:rsidRPr="00FA7B51" w:rsidRDefault="00EE6632" w:rsidP="00105707">
            <w:pPr>
              <w:contextualSpacing/>
              <w:jc w:val="both"/>
            </w:pPr>
          </w:p>
          <w:p w14:paraId="43D2D0A0" w14:textId="77777777" w:rsidR="0035217F" w:rsidRPr="00FA7B51" w:rsidRDefault="00DA175B" w:rsidP="00105707">
            <w:pPr>
              <w:contextualSpacing/>
              <w:jc w:val="both"/>
            </w:pPr>
            <w:r w:rsidRPr="00FA7B51">
              <w:t xml:space="preserve">Results: </w:t>
            </w:r>
            <w:r w:rsidR="0035217F" w:rsidRPr="00FA7B51">
              <w:t xml:space="preserve">most studies show a significant reduction in glycaemic (plasma glucose, HbA1c, OGTT) and lipidemic parameters (LDL, free fatty acids (FFA), total cholesterol and triglycerides). </w:t>
            </w:r>
            <w:r w:rsidR="00017D72" w:rsidRPr="00FA7B51">
              <w:t xml:space="preserve">Some studies in which no effect on glycaemic control was achieved were performed in older animals, in which </w:t>
            </w:r>
            <w:r w:rsidR="00017D72" w:rsidRPr="00FA7B51">
              <w:rPr>
                <w:rFonts w:cs="Arial"/>
              </w:rPr>
              <w:t>β</w:t>
            </w:r>
            <w:r w:rsidR="00017D72" w:rsidRPr="00FA7B51">
              <w:t xml:space="preserve">-cell degeneration is already at an advanced stage and this reason was cited as a possible cause for the lack of efficacy. </w:t>
            </w:r>
            <w:r w:rsidR="0045218C" w:rsidRPr="00FA7B51">
              <w:t>Rosiglitazone reduced insulin levels duri</w:t>
            </w:r>
            <w:r w:rsidR="002C59DA" w:rsidRPr="00FA7B51">
              <w:t xml:space="preserve">ng the </w:t>
            </w:r>
            <w:proofErr w:type="spellStart"/>
            <w:r w:rsidR="002C59DA" w:rsidRPr="00FA7B51">
              <w:t>hyperinsulinemic</w:t>
            </w:r>
            <w:proofErr w:type="spellEnd"/>
            <w:r w:rsidR="002C59DA" w:rsidRPr="00FA7B51">
              <w:t xml:space="preserve"> phase and</w:t>
            </w:r>
            <w:r w:rsidR="0045218C" w:rsidRPr="00FA7B51">
              <w:t xml:space="preserve"> increase</w:t>
            </w:r>
            <w:r w:rsidR="002C59DA" w:rsidRPr="00FA7B51">
              <w:t xml:space="preserve">d them during </w:t>
            </w:r>
            <w:r w:rsidR="00837FCA">
              <w:t xml:space="preserve">the </w:t>
            </w:r>
            <w:r w:rsidR="002C59DA" w:rsidRPr="00837FCA">
              <w:rPr>
                <w:noProof/>
              </w:rPr>
              <w:t>hypoinsulinemic</w:t>
            </w:r>
            <w:r w:rsidR="002C59DA" w:rsidRPr="00FA7B51">
              <w:t xml:space="preserve"> phase</w:t>
            </w:r>
            <w:r w:rsidR="0045218C" w:rsidRPr="00FA7B51">
              <w:t>. It also increased HOMA-IR and insulin sensitivity indexes</w:t>
            </w:r>
            <w:r w:rsidR="00017D72" w:rsidRPr="00FA7B51">
              <w:t xml:space="preserve">, improved islet morphology (increased islet area and insulin content). </w:t>
            </w:r>
            <w:r w:rsidR="0045218C" w:rsidRPr="00FA7B51">
              <w:t xml:space="preserve">Many studies showed </w:t>
            </w:r>
            <w:r w:rsidR="00837FCA">
              <w:t xml:space="preserve">a </w:t>
            </w:r>
            <w:r w:rsidR="0045218C" w:rsidRPr="00837FCA">
              <w:rPr>
                <w:noProof/>
              </w:rPr>
              <w:t>considerable</w:t>
            </w:r>
            <w:r w:rsidR="0045218C" w:rsidRPr="00FA7B51">
              <w:t xml:space="preserve"> reduction of food intake with an increase in body weight. Furthermore, rosiglitazone </w:t>
            </w:r>
            <w:r w:rsidR="00017D72" w:rsidRPr="00FA7B51">
              <w:t xml:space="preserve">could reverse the metabolic phenotype of the diabetic heart, reduce the number of apoptotic cardiomyocytes and infarction size. It can normalise gene expression in the liver and decrease hepatic fat. It has also been showed to improve nephropathy by decreasing kidney weight, hypertrophy and urinary glucose. Although according to one study it can restore endothelium-dependent vasorelaxation, it had no effect on endothelium’s mechanical properties. </w:t>
            </w:r>
            <w:r w:rsidR="00EC6388" w:rsidRPr="00FA7B51">
              <w:t>All articles</w:t>
            </w:r>
            <w:r w:rsidR="001E4041" w:rsidRPr="00FA7B51">
              <w:t xml:space="preserve"> but one </w:t>
            </w:r>
            <w:proofErr w:type="gramStart"/>
            <w:r w:rsidR="001E4041" w:rsidRPr="00FA7B51">
              <w:t>were</w:t>
            </w:r>
            <w:proofErr w:type="gramEnd"/>
            <w:r w:rsidR="001E4041" w:rsidRPr="00FA7B51">
              <w:t xml:space="preserve"> classified as category II. </w:t>
            </w:r>
            <w:r w:rsidR="00030F15" w:rsidRPr="00FA7B51">
              <w:t xml:space="preserve">Of the 38 </w:t>
            </w:r>
            <w:r w:rsidR="00030F15" w:rsidRPr="00837FCA">
              <w:rPr>
                <w:noProof/>
              </w:rPr>
              <w:t>category</w:t>
            </w:r>
            <w:r w:rsidR="00030F15" w:rsidRPr="00FA7B51">
              <w:t xml:space="preserve"> II studies, t</w:t>
            </w:r>
            <w:r w:rsidR="00226BD4" w:rsidRPr="00FA7B51">
              <w:t xml:space="preserve">hirty-two (32) </w:t>
            </w:r>
            <w:r w:rsidR="00E41D9F" w:rsidRPr="00FA7B51">
              <w:t>are i</w:t>
            </w:r>
            <w:r w:rsidR="0035217F" w:rsidRPr="00FA7B51">
              <w:t>n line with clinical findings.</w:t>
            </w:r>
          </w:p>
          <w:p w14:paraId="099A51AF" w14:textId="77777777" w:rsidR="00DA175B" w:rsidRPr="00FA7B51" w:rsidRDefault="00DA175B" w:rsidP="00105707">
            <w:pPr>
              <w:contextualSpacing/>
              <w:jc w:val="both"/>
            </w:pPr>
          </w:p>
          <w:p w14:paraId="003C6BF6" w14:textId="77777777" w:rsidR="00EE6632" w:rsidRPr="00FA7B51" w:rsidRDefault="00EE6632" w:rsidP="003072CA">
            <w:pPr>
              <w:contextualSpacing/>
              <w:jc w:val="both"/>
            </w:pPr>
            <w:r w:rsidRPr="00FA7B51">
              <w:t>Quality assessment:</w:t>
            </w:r>
            <w:r w:rsidR="003072CA" w:rsidRPr="00FA7B51">
              <w:t xml:space="preserve"> according to the p</w:t>
            </w:r>
            <w:r w:rsidR="00303ED4" w:rsidRPr="00FA7B51">
              <w:t>re-specified criteria and n = 39</w:t>
            </w:r>
            <w:r w:rsidR="003072CA" w:rsidRPr="00FA7B51">
              <w:t xml:space="preserve">, </w:t>
            </w:r>
            <w:r w:rsidR="00030F15" w:rsidRPr="00FA7B51">
              <w:t>46</w:t>
            </w:r>
            <w:r w:rsidR="00CD6E0B" w:rsidRPr="00FA7B51">
              <w:t>%</w:t>
            </w:r>
            <w:r w:rsidR="00030F15" w:rsidRPr="00FA7B51">
              <w:t xml:space="preserve"> have information on housing; 82% on husbandry, 90</w:t>
            </w:r>
            <w:r w:rsidR="00CD6E0B" w:rsidRPr="00FA7B51">
              <w:t>% on sample size, none on sample s</w:t>
            </w:r>
            <w:r w:rsidR="00030F15" w:rsidRPr="00FA7B51">
              <w:t>ize calculation nor blinding, 41% on randomisation; 46% on acclimatisation; and 90</w:t>
            </w:r>
            <w:r w:rsidR="00CD6E0B" w:rsidRPr="00FA7B51">
              <w:t xml:space="preserve">% on </w:t>
            </w:r>
            <w:r w:rsidR="00CA7E1E">
              <w:t>sex</w:t>
            </w:r>
            <w:r w:rsidR="00CD6E0B" w:rsidRPr="00FA7B51">
              <w:t xml:space="preserve"> (32 used only male animals, one used only female animals and 2 used both).</w:t>
            </w:r>
          </w:p>
        </w:tc>
        <w:tc>
          <w:tcPr>
            <w:tcW w:w="861" w:type="dxa"/>
            <w:tcBorders>
              <w:top w:val="nil"/>
              <w:left w:val="double" w:sz="4" w:space="0" w:color="auto"/>
              <w:bottom w:val="nil"/>
              <w:right w:val="double" w:sz="4" w:space="0" w:color="auto"/>
            </w:tcBorders>
            <w:vAlign w:val="center"/>
          </w:tcPr>
          <w:p w14:paraId="2906777D" w14:textId="77777777" w:rsidR="00EE6632" w:rsidRPr="00FA7B51" w:rsidRDefault="00EE6632" w:rsidP="00105707">
            <w:pPr>
              <w:contextualSpacing/>
              <w:jc w:val="center"/>
            </w:pPr>
          </w:p>
        </w:tc>
      </w:tr>
      <w:tr w:rsidR="00EE6632" w:rsidRPr="00FA7B51" w14:paraId="357DA08F" w14:textId="77777777" w:rsidTr="00CE7736">
        <w:trPr>
          <w:cantSplit/>
        </w:trPr>
        <w:tc>
          <w:tcPr>
            <w:tcW w:w="9931" w:type="dxa"/>
            <w:tcBorders>
              <w:top w:val="nil"/>
              <w:left w:val="double" w:sz="4" w:space="0" w:color="auto"/>
              <w:bottom w:val="nil"/>
              <w:right w:val="double" w:sz="4" w:space="0" w:color="auto"/>
            </w:tcBorders>
            <w:shd w:val="clear" w:color="auto" w:fill="EDEDED" w:themeFill="accent3" w:themeFillTint="33"/>
          </w:tcPr>
          <w:p w14:paraId="66AB14B3" w14:textId="654E65E1" w:rsidR="00EE6632" w:rsidRPr="00FA7B51" w:rsidRDefault="00EE6632" w:rsidP="00105707">
            <w:pPr>
              <w:contextualSpacing/>
              <w:jc w:val="both"/>
            </w:pPr>
            <w:r w:rsidRPr="00FA7B51">
              <w:t>7.1.</w:t>
            </w:r>
            <w:r w:rsidR="00072C2A">
              <w:t>9</w:t>
            </w:r>
            <w:r w:rsidRPr="00FA7B51">
              <w:t xml:space="preserve"> SGLT-2 inhibitor: </w:t>
            </w:r>
            <w:r w:rsidR="00571ACB" w:rsidRPr="00FA7B51">
              <w:t>C</w:t>
            </w:r>
            <w:r w:rsidRPr="00FA7B51">
              <w:t>anagliflozin</w:t>
            </w:r>
            <w:r w:rsidR="00DE27B3" w:rsidRPr="00FA7B51">
              <w:t xml:space="preserve"> </w:t>
            </w:r>
            <w:r w:rsidR="00DE27B3" w:rsidRPr="00FA7B51">
              <w:fldChar w:fldCharType="begin" w:fldLock="1"/>
            </w:r>
            <w:r w:rsidR="003C5910">
              <w:instrText>ADDIN CSL_CITATION {"citationItems":[{"id":"ITEM-1","itemData":{"DOI":"10.1124/jpet.115.225508","ISSN":"1521-0103","PMID":"26105952","abstract":"The sodium glucose cotransporter (SGLT) 1 plays a major role in glucose absorption and incretin hormone release in the gastrointestinal tract; however, the impact of SGLT1 inhibition on plasma glucagon-like peptide-1 (GLP-1) levels in vivo is controversial. We analyzed the effects of SGLT1 inhibitors on GLP-1 secretion in normoglycemic and hyperglycemic rodents using phloridzin, CGMI [3-(4-cyclopropylphenylmethyl)-1-(β-d-glucopyranosyl)-4-methylindole], and canagliflozin. These compounds are SGLT2 inhibitors with moderate SGLT1 inhibitory activity, and their IC50 values against rat SGLT1 and mouse SGLT1 were 609 and 760 nM for phloridzin, 39.4 and 41.5 nM for CGMI, and 555 and 613 nM for canagliflozin, respectively. Oral administration of these inhibitors markedly enhanced and prolonged the glucose-induced plasma active GLP-1 (aGLP-1) increase in combination treatment with sitagliptin, a dipeptidyl peptidase-4 (DPP4) inhibitor, in normoglycemic mice and rats. CGMI, the most potent SGLT1 inhibitor among them, enhanced glucose-induced, but not fat-induced, plasma aGLP-1 increase at a lower dose compared with canagliflozin. Both CGMI and canagliflozin delayed intestinal glucose absorption after oral administration in normoglycemic rats. The combined treatment of canagliflozin and a DPP4 inhibitor increased plasma aGLP-1 levels and improved glucose tolerance compared with single treatment in both 8- and 13-week-old Zucker diabetic fatty rats. These results suggest that transient inhibition of intestinal SGLT1 promotes GLP-1 secretion by delaying glucose absorption and that concomitant inhibition of intestinal SGLT1 and DPP4 is a novel therapeutic option for glycemic control in type 2 diabetes mellitus.","author":[{"dropping-particle":"","family":"Oguma","given":"Takahiro","non-dropping-particle":"","parse-names":false,"suffix":""},{"dropping-particle":"","family":"Nakayama","given":"Keiko","non-dropping-particle":"","parse-names":false,"suffix":""},{"dropping-particle":"","family":"Kuriyama","given":"Chiaki","non-dropping-particle":"","parse-names":false,"suffix":""},{"dropping-particle":"","family":"Matsushita","given":"Yasuaki","non-dropping-particle":"","parse-names":false,"suffix":""},{"dropping-particle":"","family":"Yoshida","given":"Kumiko","non-dropping-particle":"","parse-names":false,"suffix":""},{"dropping-particle":"","family":"Hikida","given":"Kumiko","non-dropping-particle":"","parse-names":false,"suffix":""},{"dropping-particle":"","family":"Obokata","given":"Naoyuki","non-dropping-particle":"","parse-names":false,"suffix":""},{"dropping-particle":"","family":"Tsuda-Tsukimoto","given":"Minoru","non-dropping-particle":"","parse-names":false,"suffix":""},{"dropping-particle":"","family":"Saito","given":"Akira","non-dropping-particle":"","parse-names":false,"suffix":""},{"dropping-particle":"","family":"Arakawa","given":"Kenji","non-dropping-particle":"","parse-names":false,"suffix":""},{"dropping-particle":"","family":"Ueta","given":"Kiichiro","non-dropping-particle":"","parse-names":false,"suffix":""},{"dropping-particle":"","family":"Shiotani","given":"Masaharu","non-dropping-particle":"","parse-names":false,"suffix":""}],"container-title":"The Journal of pharmacology and experimental therapeutics","id":"ITEM-1","issue":"3","issued":{"date-parts":[["2015"]]},"page":"279-89","title":"Intestinal Sodium Glucose Cotransporter 1 Inhibition Enhances Glucagon-Like Peptide-1 Secretion in Normal and Diabetic Rodents.","type":"article-journal","volume":"354"},"uris":["http://www.mendeley.com/documents/?uuid=8d1265f0-7d5a-4f34-a379-be922a6ec47d"]},{"id":"ITEM-2","itemData":{"DOI":"10.1016/j.jphs.2015.03.006","ISBN":"1347-8613","ISSN":"13478648","PMID":"25892328","abstract":"To assess the impact of concomitant inhibition of sodium-glucose cotransporter (SGLT) 2 and dipeptidyl peptidase IV (DPP4) for the treatment of type 2 diabetes mellitus (T2DM), the effect of combined treatment with canagliflozin, a novel SGLT2 inhibitor, and teneligliptin, a DPP4 inhibitor, on glucose intolerance was investigated in Zucker diabetic fatty (ZDF) rats. Canagliflozin potently inhibited human and rat SGLT2 and moderately inhibited human and rat SGLT1 activities but did not affect DPP4 activity. In contrast, teneligliptin inhibited human and rat DPP4 activities but not SGLT activities. A single oral treatment of canagliflozin and teneligliptin suppressed plasma glucose elevation in an oral glucose tolerance test in 13 week-old ZDF rats. This combination of agents elevated plasma active GLP-1 levels in a synergistic manner, probably mediated by intestinal SGLT1 inhibition, and further improved glucose intolerance. In the combination-treated animals, there was no pharmacokinetic interaction of the drugs and no further inhibition of plasma DPP4 activity compared with that in the teneligliptin-treated animals. These results suggest that the inhibition of SGLT2 and DPP4 improves glucose intolerance and that combined treatment with canagliflozin and teneligliptin is a novel therapeutic option for glycemic control in T2DM.","author":[{"dropping-particle":"","family":"Oguma","given":"Takahiro","non-dropping-particle":"","parse-names":false,"suffix":""},{"dropping-particle":"","family":"Kuriyama","given":"Chiaki","non-dropping-particle":"","parse-names":false,"suffix":""},{"dropping-particle":"","family":"Nakayama","given":"Keiko","non-dropping-particle":"","parse-names":false,"suffix":""},{"dropping-particle":"","family":"Matsushita","given":"Yasuaki","non-dropping-particle":"","parse-names":false,"suffix":""},{"dropping-particle":"","family":"Yoshida","given":"Kumiko","non-dropping-particle":"","parse-names":false,"suffix":""},{"dropping-particle":"","family":"Kiuchi","given":"Satoko","non-dropping-particle":"","parse-names":false,"suffix":""},{"dropping-particle":"","family":"Ikenaga","given":"Yuka","non-dropping-particle":"","parse-names":false,"suffix":""},{"dropping-particle":"","family":"Nakamaru","given":"Yoshinobu","non-dropping-particle":"","parse-names":false,"suffix":""},{"dropping-particle":"","family":"Hikida","given":"Kumiko","non-dropping-particle":"","parse-names":false,"suffix":""},{"dropping-particle":"","family":"Saito","given":"Akira","non-dropping-particle":"","parse-names":false,"suffix":""},{"dropping-particle":"","family":"Arakawa","given":"Kenji","non-dropping-particle":"","parse-names":false,"suffix":""},{"dropping-particle":"","family":"Oka","given":"Kozo","non-dropping-particle":"","parse-names":false,"suffix":""},{"dropping-particle":"","family":"Ueta","given":"Kiichiro","non-dropping-particle":"","parse-names":false,"suffix":""},{"dropping-particle":"","family":"Shiotani","given":"Masaharu","non-dropping-particle":"","parse-names":false,"suffix":""}],"container-title":"Journal of Pharmacological Sciences","id":"ITEM-2","issue":"4","issued":{"date-parts":[["2015"]]},"page":"456-461","publisher":"Elsevier Ltd","title":"The effect of combined treatment with canagliflozin and teneligliptin on glucose intolerance in Zucker diabetic fatty rats","type":"article-journal","volume":"127"},"uris":["http://www.mendeley.com/documents/?uuid=f0cb3a47-eb52-475a-b74f-210560e2c2a2"]},{"id":"ITEM-3","itemData":{"DOI":"10.1371/journal.pone.0116851","ISBN":"1932-6203 (Electronic)\\r1932-6203 (Linking)","ISSN":"19326203","PMID":"25615826","abstract":"BACKGROUND: Despite its insulin sensitizing effects, pioglitazone may induce weight gain leading to an increased risk of development of insulin resistance. A novel sodium glucose co-transporter 2 (SGLT2) inhibitor, canagliflozin, provides not only glycemic control but also body weight reduction through an insulin-independent mechanism. The aim of this study was to investigate the combined effects of these agents on body weight control and insulin sensitivity. METHODS: Effects of combination therapy with canagliflozin and pioglitazone were evaluated in established diabetic KK-Ay mice and prediabetic Zucker diabetic fatty (ZDF) rats. RESULTS: In the KK-Ay mice, the combination therapy further improved glycemic control compared with canagliflozin or pioglitazone monotherapy. Furthermore, the combination significantly attenuated body weight and fat gain induced by pioglitazone and improved hyperinsulinemia. In the ZDF rats, early intervention with pioglitazone monotherapy almost completely prevented the progressive development of hyperglycemia, and no further improvement was observed by add-on treatment with canagliflozin. However, the combination significantly reduced pioglitazone-induced weight gain and adiposity and improved the Matsuda index, suggesting improved whole-body insulin sensitivity. CONCLUSIONS: Our study indicates that combination therapy with canagliflozin and pioglitazone improves insulin sensitivity partly by preventing glucotoxicity and, at least partly, by attenuating pioglitazone-induced body weight gain in two different obese diabetic animal models. This combination therapy may prove to be a valuable option for the treatment and prevention of obese type 2 diabetes.","author":[{"dropping-particle":"","family":"Watanabe","given":"Yoshinori","non-dropping-particle":"","parse-names":false,"suffix":""},{"dropping-particle":"","family":"Nakayama","given":"Keiko","non-dropping-particle":"","parse-names":false,"suffix":""},{"dropping-particle":"","family":"Taniuchi","given":"Nobuhiko","non-dropping-particle":"","parse-names":false,"suffix":""},{"dropping-particle":"","family":"Horai","given":"Yasushi","non-dropping-particle":"","parse-names":false,"suffix":""},{"dropping-particle":"","family":"Kuriyama","given":"Chiaki","non-dropping-particle":"","parse-names":false,"suffix":""},{"dropping-particle":"","family":"Ueta","given":"Kiichiro","non-dropping-particle":"","parse-names":false,"suffix":""},{"dropping-particle":"","family":"Arakawa","given":"Kenji","non-dropping-particle":"","parse-names":false,"suffix":""},{"dropping-particle":"","family":"Senbonmatsu","given":"Takaaki","non-dropping-particle":"","parse-names":false,"suffix":""},{"dropping-particle":"","family":"Shiotani","given":"Masaharu","non-dropping-particle":"","parse-names":false,"suffix":""}],"container-title":"PLoS ONE","id":"ITEM-3","issue":"1","issued":{"date-parts":[["2015"]]},"page":"1-15","title":"Beneficial effects of canagliflozin in combination with pioglitazone on insulin sensitivity in rodent models of obese type 2 diabetes","type":"article-journal","volume":"10"},"uris":["http://www.mendeley.com/documents/?uuid=8e9d8882-0623-468f-a1fa-60289ea711b3"]},{"id":"ITEM-4","itemData":{"DOI":"10.1124/jpet.114.217992","ISBN":"1521-0103 (Electronic)\\r0022-3565 (Linking)","ISSN":"1521-0103 (Electronic)","PMID":"25216746","abstract":"Sodium-glucose cotransporter 2 (SGLT2) plays a major role in renal glucose reabsorption. To analyze the potential of insulin-independent blood glucose control, the effects of the novel SGLT2 inhibitor canagliflozin on renal glucose reabsorption and the progression of hyperglycemia were analyzed in Zucker diabetic fatty (ZDF) rats. The transporter activity of recombinant human and rat SGLT2 was inhibited by canagliflozin, with 150- to 12,000-fold selectivity over other glucose transporters. Moreover, in vivo treatment with canagliflozin induced glucosuria in mice, rats, and dogs in a dose-dependent manner. It inhibited apparent glucose reabsorption by 55% in normoglycemic rats and by 94% in hyperglycemic rats. The inhibition of glucose reabsorption markedly reduced hyperglycemia in ZDF rats but did not induce hypoglycemia in normoglycemic animals. The change in urinary glucose excretion should not be used as a marker to predict the glycemic effects of this SGLT2 inhibitor. In ZDF rats, plasma glucose and HbA1c levels progressively increased with age, and pancreatic beta-cell failure developed at 13 weeks of age. Treatment with canagliflozin for 8 weeks from the prediabetic stage suppressed the progression of hyperglycemia, prevented the decrease in plasma insulin levels, increased pancreatic insulin contents, and minimized the deterioration of islet structure. These results indicate that selective inhibition of SGLT2 with canagliflozin controls the progression of hyperglycemia by inhibiting renal glucose reabsorption in ZDF rats. In addition, the preservation of beta-cell function suggests that canagliflozin treatment reduces glucose toxicity via an insulin-independent mechanism.","author":[{"dropping-particle":"","family":"Kuriyama","given":"Chiaki","non-dropping-particle":"","parse-names":false,"suffix":""},{"dropping-particle":"","family":"Xu","given":"Jun Zhi","non-dropping-particle":"","parse-names":false,"suffix":""},{"dropping-particle":"","family":"Lee","given":"Seunghun Paul","non-dropping-particle":"","parse-names":false,"suffix":""},{"dropping-particle":"","family":"Qi","given":"Jenson","non-dropping-particle":"","parse-names":false,"suffix":""},{"dropping-particle":"","family":"Kimata","given":"Hirotaka","non-dropping-particle":"","parse-names":false,"suffix":""},{"dropping-particle":"","family":"Kakimoto","given":"Tetsuhiro","non-dropping-particle":"","parse-names":false,"suffix":""},{"dropping-particle":"","family":"Nakayama","given":"Keiko","non-dropping-particle":"","parse-names":false,"suffix":""},{"dropping-particle":"","family":"Watanabe","given":"Yoshinori","non-dropping-particle":"","parse-names":false,"suffix":""},{"dropping-particle":"","family":"Taniuchi","given":"Nobuhiko","non-dropping-particle":"","parse-names":false,"suffix":""},{"dropping-particle":"","family":"Hikida","given":"Kumiko","non-dropping-particle":"","parse-names":false,"suffix":""},{"dropping-particle":"","family":"Matsushita","given":"Yasuaki","non-dropping-particle":"","parse-names":false,"suffix":""},{"dropping-particle":"","family":"Arakawa","given":"Kenji","non-dropping-particle":"","parse-names":false,"suffix":""},{"dropping-particle":"","family":"Saito","given":"Akira","non-dropping-particle":"","parse-names":false,"suffix":""},{"dropping-particle":"","family":"Ueta","given":"Kiichiro","non-dropping-particle":"","parse-names":false,"suffix":""},{"dropping-particle":"","family":"Shiotani","given":"Masaharu","non-dropping-particle":"","parse-names":false,"suffix":""}],"container-title":"The Journal of pharmacology and experimental therapeutics","id":"ITEM-4","issue":"2","issued":{"date-parts":[["2014"]]},"page":"423-431","title":"Analysis of the effect of canagliflozin on renal glucose reabsorption and progression of hyperglycemia in zucker diabetic Fatty rats.","type":"article-journal","volume":"351"},"uris":["http://www.mendeley.com/documents/?uuid=c09878e6-800d-4daa-a15e-d7305d784fce"]},{"id":"ITEM-5","itemData":{"DOI":"10.1371/journal.pone.0030555","ISBN":"1932-6203 (Electronic)\\r1932-6203 (Linking)","ISSN":"19326203","PMID":"22355316","abstract":"BACKGROUND: Canagliflozin is a sodium glucose co-transporter (SGLT) 2 inhibitor in clinical development for the treatment of type 2 diabetes mellitus (T2DM).\\n\\nMETHODS: (14)C-alpha-methylglucoside uptake in Chinese hamster ovary-K cells expressing human, rat, or mouse SGLT2 or SGLT1; (3)H-2-deoxy-d-glucose uptake in L6 myoblasts; and 2-electrode voltage clamp recording of oocytes expressing human SGLT3 were analyzed. Graded glucose infusions were performed to determine rate of urinary glucose excretion (UGE) at different blood glucose (BG) concentrations and the renal threshold for glucose excretion (RT(G)) in vehicle or canagliflozin-treated Zucker diabetic fatty (ZDF) rats. This study aimed to characterize the pharmacodynamic effects of canagliflozin in vitro and in preclinical models of T2DM and obesity.\\n\\nRESULTS: Treatment with canagliflozin 1 mg/kg lowered RT(G) from 415±12 mg/dl to 94±10 mg/dl in ZDF rats while maintaining a threshold relationship between BG and UGE with virtually no UGE observed when BG was below RT(G). Canagliflozin dose-dependently decreased BG concentrations in db/db mice treated acutely. In ZDF rats treated for 4 weeks, canagliflozin decreased glycated hemoglobin (HbA1c) and improved measures of insulin secretion. In obese animal models, canagliflozin increased UGE and decreased BG, body weight gain, epididymal fat, liver weight, and the respiratory exchange ratio.\\n\\nCONCLUSIONS: Canagliflozin lowered RT(G) and increased UGE, improved glycemic control and beta-cell function in rodent models of T2DM, and reduced body weight gain in rodent models of obesity.","author":[{"dropping-particle":"","family":"Liang","given":"Yin","non-dropping-particle":"","parse-names":false,"suffix":""},{"dropping-particle":"","family":"Arakawa","given":"Kenji","non-dropping-particle":"","parse-names":false,"suffix":""},{"dropping-particle":"","family":"Ueta","given":"Kiichiro","non-dropping-particle":"","parse-names":false,"suffix":""},{"dropping-particle":"","family":"Matsushita","given":"Yasuaki","non-dropping-particle":"","parse-names":false,"suffix":""},{"dropping-particle":"","family":"Kuriyama","given":"Chiaki","non-dropping-particle":"","parse-names":false,"suffix":""},{"dropping-particle":"","family":"Martin","given":"Tonya","non-dropping-particle":"","parse-names":false,"suffix":""},{"dropping-particle":"","family":"Du","given":"Fuyong","non-dropping-particle":"","parse-names":false,"suffix":""},{"dropping-particle":"","family":"Liu","given":"Yi","non-dropping-particle":"","parse-names":false,"suffix":""},{"dropping-particle":"","family":"Xu","given":"June","non-dropping-particle":"","parse-names":false,"suffix":""},{"dropping-particle":"","family":"Conway","given":"Bruce","non-dropping-particle":"","parse-names":false,"suffix":""},{"dropping-particle":"","family":"Conway","given":"Jamie","non-dropping-particle":"","parse-names":false,"suffix":""},{"dropping-particle":"","family":"Polidori","given":"David","non-dropping-particle":"","parse-names":false,"suffix":""},{"dropping-particle":"","family":"Ways","given":"Kirk","non-dropping-particle":"","parse-names":false,"suffix":""},{"dropping-particle":"","family":"Demarest","given":"Keith","non-dropping-particle":"","parse-names":false,"suffix":""}],"container-title":"PLoS ONE","id":"ITEM-5","issue":"2","issued":{"date-parts":[["2012"]]},"page":"2-8","title":"Effect of canagliflozin on renal threshold for glucose, glycemia, and body weight in normal and diabetic animal models","type":"article-journal","volume":"7"},"uris":["http://www.mendeley.com/documents/?uuid=4003511d-ed4e-4e42-b314-aee2c2e74fae"]},{"id":"ITEM-6","itemData":{"DOI":"10.1152/ajpendo.00507.2013","ISBN":"1522-1555 (Electronic)\\r0193-1849 (Linking)","ISSN":"1522-1555","PMID":"24714398","abstract":"A loss of glucose effectiveness to suppress hepatic glucose production as well as increase hepatic glucose uptake and storage as glycogen is associated with a defective increase in glucose phosphorylation catalyzed by glucokinase (GK) in Zucker diabetic fatty (ZDF) rats. We extended these observations by investigating the role of persistent hyperglycemia (glucotoxicity) in the development of impaired hepatic GK activity in ZDF rats. We measured expression and localization of GK and GK regulatory protein (GKRP), translocation of GK, and hepatic glucose flux in response to a gastric mixed meal load (MMT) and hyperglycemic hyperinsulinemic clamp after 1 or 6 wk of treatment with the sodium-glucose transporter 2 inhibitor (canaglifrozin) that was used to correct the persistent hyperglycemia of ZDF rats. Defective augmentation of glucose phosphorylation in response to a rise in plasma glucose in ZDF rats was associated with the coresidency of GKRP with GK in the cytoplasm in the midstage of diabetes, which was followed by a decrease in GK protein levels due to impaired posttranscriptional processing in the late stage of diabetes. Correcting hyperglycemia from the middle diabetic stage normalized the rate of glucose phosphorylation by maintaining GK protein levels, restoring normal nuclear residency of GK and GKRP under basal conditions and normalizing translocation of GK from the nucleus to the cytoplasm, with GKRP remaining in the nucleus in response to a rise in plasma glucose. This improved the liver's metabolic ability to respond to hyperglycemic hyperinsulinemia. Glucotoxicity is responsible for loss of glucose effectiveness and is associated with altered GK regulation in the ZDF rat.","author":[{"dropping-particle":"","family":"Ueta","given":"Kiichiro","non-dropping-particle":"","parse-names":false,"suffix":""},{"dropping-particle":"","family":"O'Brien","given":"Tracy P","non-dropping-particle":"","parse-names":false,"suffix":""},{"dropping-particle":"","family":"McCoy","given":"Gregory a","non-dropping-particle":"","parse-names":false,"suffix":""},{"dropping-particle":"","family":"Kim","given":"Kuikwon","non-dropping-particle":"","parse-names":false,"suffix":""},{"dropping-particle":"","family":"Healey","given":"Erin C","non-dropping-particle":"","parse-names":false,"suffix":""},{"dropping-particle":"","family":"Farmer","given":"Tiffany D","non-dropping-particle":"","parse-names":false,"suffix":""},{"dropping-particle":"","family":"Donahue","given":"E Patrick","non-dropping-particle":"","parse-names":false,"suffix":""},{"dropping-particle":"","family":"Condren","given":"Audree B","non-dropping-particle":"","parse-names":false,"suffix":""},{"dropping-particle":"","family":"Printz","given":"Richard L","non-dropping-particle":"","parse-names":false,"suffix":""},{"dropping-particle":"","family":"Shiota","given":"Masakazu","non-dropping-particle":"","parse-names":false,"suffix":""}],"container-title":"American journal of physiology. Endocrinology and metabolism","id":"ITEM-6","issue":"11","issued":{"date-parts":[["2014"]]},"page":"E1225-38","title":"Glucotoxicity targets hepatic glucokinase in Zucker diabetic fatty rats, a model of type 2 diabetes associated with obesity.","type":"article-journal","volume":"306"},"uris":["http://www.mendeley.com/documents/?uuid=97267010-eb6a-44de-baf7-8ec4d7ed17a2"]},{"id":"ITEM-7","itemData":{"DOI":"10.1155/2010/592760","ISBN":"1466-1861 (Electronic)\\r0962-9351 (Linking)","ISSN":"09629351","PMID":"20652060","abstract":"The purpose of this paper is to evaluate the chronic effect of sitagliptin on metabolic profile, inflammation, and redox status in the Zucker Diabetic Fatty (ZDF) rat, an animal model of obese type 2 diabetes. Diabetic and obese ZDF (fa/fa) rats and their controls (ZDF +/+) were treated during 6 weeks with vehicle (control) and sitagliptin (10 mg/kg/bw). Glucose, HbA1c, insulin, Total-c, TGs, IL-1beta, TNF-alpha, CRPhs, and adiponectin were assessed in serum and MDA and TAS in serum, pancreas, and heart. Pancreatic histology was also evaluated. Sitagliptin in diabetic rats promoted a decrease in glucose, HbA1c, Total-c, and TGs accompanied by a partial prevention of insulinopenia, together, with a decrease in CRPhs and IL-1beta. Sitagliptin also showed a positive impact on lipid peroxidation and hypertension prevention. In conclusion, chronic sitagliptin treatment corrected the glycaemic dysmetabolism, hypertriglyceridaemia, inflammation, and hypertension, reduced the severity of the histopathological lesions of pancreatic endocrine and exocrine tissues, together with a favourable redox status, which might be a further advantage in the management of diabetes and its proatherogenic comorbidities.","author":[{"dropping-particle":"","family":"Ferreira","given":"Liliana","non-dropping-particle":"","parse-names":false,"suffix":""},{"dropping-particle":"","family":"Teixeira-De-Lemos","given":"Edite","non-dropping-particle":"","parse-names":false,"suffix":""},{"dropping-particle":"","family":"Pinto","given":"Filipa","non-dropping-particle":"","parse-names":false,"suffix":""},{"dropping-particle":"","family":"Parada","given":"Belmiro","non-dropping-particle":"","parse-names":false,"suffix":""},{"dropping-particle":"","family":"Mega","given":"Cristina","non-dropping-particle":"","parse-names":false,"suffix":""},{"dropping-particle":"","family":"Vala","given":"Helena","non-dropping-particle":"","parse-names":false,"suffix":""},{"dropping-particle":"","family":"Pinto","given":"Rui","non-dropping-particle":"","parse-names":false,"suffix":""},{"dropping-particle":"","family":"Garrido","given":"Patrícia","non-dropping-particle":"","parse-names":false,"suffix":""},{"dropping-particle":"","family":"Sereno","given":"José","non-dropping-particle":"","parse-names":false,"suffix":""},{"dropping-particle":"","family":"Fernandes","given":"Rosa","non-dropping-particle":"","parse-names":false,"suffix":""},{"dropping-particle":"","family":"Santos","given":"Paulo","non-dropping-particle":"","parse-names":false,"suffix":""},{"dropping-particle":"","family":"Velada","given":"Isabel","non-dropping-particle":"","parse-names":false,"suffix":""},{"dropping-particle":"","family":"Melo","given":"Andreia","non-dropping-particle":"","parse-names":false,"suffix":""},{"dropping-particle":"","family":"Nunes","given":"Sara","non-dropping-particle":"","parse-names":false,"suffix":""},{"dropping-particle":"","family":"Teixeira","given":"Frederico","non-dropping-particle":"","parse-names":false,"suffix":""},{"dropping-particle":"","family":"Reis","given":"Flávio","non-dropping-particle":"","parse-names":false,"suffix":""}],"container-title":"Mediators of Inflammation","id":"ITEM-7","issued":{"date-parts":[["2010"]]},"page":"1-11","title":"Effects of sitagliptin treatment on dysmetabolism, inflammation, and oxidative stress in an animal model of type 2 diabetes (ZDF rat)","type":"article-journal","volume":"2010"},"uris":["http://www.mendeley.com/documents/?uuid=81050984-633c-4f7d-9611-af1755127d59"]}],"mendeley":{"formattedCitation":"[139,187–192]","plainTextFormattedCitation":"[139,187–192]","previouslyFormattedCitation":"(139,187–192)"},"properties":{"noteIndex":0},"schema":"https://github.com/citation-style-language/schema/raw/master/csl-citation.json"}</w:instrText>
            </w:r>
            <w:r w:rsidR="00DE27B3" w:rsidRPr="00FA7B51">
              <w:fldChar w:fldCharType="separate"/>
            </w:r>
            <w:r w:rsidR="003C5910" w:rsidRPr="003C5910">
              <w:rPr>
                <w:noProof/>
              </w:rPr>
              <w:t>[139,187–192]</w:t>
            </w:r>
            <w:r w:rsidR="00DE27B3" w:rsidRPr="00FA7B51">
              <w:fldChar w:fldCharType="end"/>
            </w:r>
          </w:p>
        </w:tc>
        <w:tc>
          <w:tcPr>
            <w:tcW w:w="861" w:type="dxa"/>
            <w:tcBorders>
              <w:top w:val="nil"/>
              <w:left w:val="double" w:sz="4" w:space="0" w:color="auto"/>
              <w:bottom w:val="nil"/>
              <w:right w:val="double" w:sz="4" w:space="0" w:color="auto"/>
            </w:tcBorders>
            <w:shd w:val="clear" w:color="auto" w:fill="EDEDED" w:themeFill="accent3" w:themeFillTint="33"/>
            <w:vAlign w:val="center"/>
          </w:tcPr>
          <w:p w14:paraId="4C4606BF" w14:textId="77777777" w:rsidR="00EE6632" w:rsidRPr="00FA7B51" w:rsidRDefault="00EE6632" w:rsidP="00105707">
            <w:pPr>
              <w:contextualSpacing/>
              <w:jc w:val="center"/>
            </w:pPr>
          </w:p>
        </w:tc>
      </w:tr>
      <w:tr w:rsidR="00EE6632" w:rsidRPr="00FA7B51" w14:paraId="2EF38C41" w14:textId="77777777" w:rsidTr="00F018B9">
        <w:trPr>
          <w:cantSplit/>
        </w:trPr>
        <w:tc>
          <w:tcPr>
            <w:tcW w:w="9931" w:type="dxa"/>
            <w:tcBorders>
              <w:top w:val="nil"/>
              <w:left w:val="double" w:sz="4" w:space="0" w:color="auto"/>
              <w:bottom w:val="nil"/>
              <w:right w:val="double" w:sz="4" w:space="0" w:color="auto"/>
            </w:tcBorders>
          </w:tcPr>
          <w:p w14:paraId="2F855941" w14:textId="77777777" w:rsidR="00EE6632" w:rsidRPr="00FA7B51" w:rsidRDefault="00BB04E3" w:rsidP="00105707">
            <w:pPr>
              <w:contextualSpacing/>
              <w:jc w:val="both"/>
            </w:pPr>
            <w:r w:rsidRPr="00FA7B51">
              <w:t>Methodology: studies were searched on PubMed with the string ‘("ZDF rat" OR "ZDF rats" OR "</w:t>
            </w:r>
            <w:proofErr w:type="spellStart"/>
            <w:r w:rsidRPr="00837FCA">
              <w:rPr>
                <w:noProof/>
              </w:rPr>
              <w:t>zucker</w:t>
            </w:r>
            <w:proofErr w:type="spellEnd"/>
            <w:r w:rsidRPr="00FA7B51">
              <w:t xml:space="preserve"> diabetic fatty rat" OR "</w:t>
            </w:r>
            <w:proofErr w:type="spellStart"/>
            <w:r w:rsidRPr="00837FCA">
              <w:rPr>
                <w:noProof/>
              </w:rPr>
              <w:t>zucker</w:t>
            </w:r>
            <w:proofErr w:type="spellEnd"/>
            <w:r w:rsidRPr="00FA7B51">
              <w:t xml:space="preserve"> diabetic fatty rats") AND canagliflozin’ on 27/02/2017, yielding </w:t>
            </w:r>
            <w:r w:rsidR="00DE27B3" w:rsidRPr="00FA7B51">
              <w:t>7</w:t>
            </w:r>
            <w:r w:rsidRPr="00FA7B51">
              <w:t xml:space="preserve"> results which were screened by title and abstract. Of these, </w:t>
            </w:r>
            <w:r w:rsidR="00DE27B3" w:rsidRPr="00FA7B51">
              <w:t>six</w:t>
            </w:r>
            <w:r w:rsidRPr="00FA7B51">
              <w:t xml:space="preserve"> (</w:t>
            </w:r>
            <w:r w:rsidR="00091073" w:rsidRPr="00FA7B51">
              <w:t>6</w:t>
            </w:r>
            <w:r w:rsidRPr="00FA7B51">
              <w:t>) articles were included in this section.</w:t>
            </w:r>
          </w:p>
          <w:p w14:paraId="29BDDB25" w14:textId="77777777" w:rsidR="00EE6632" w:rsidRPr="00FA7B51" w:rsidRDefault="00EE6632" w:rsidP="00105707">
            <w:pPr>
              <w:contextualSpacing/>
              <w:jc w:val="both"/>
            </w:pPr>
          </w:p>
          <w:p w14:paraId="738CEDAF" w14:textId="77777777" w:rsidR="00EE6632" w:rsidRPr="00FA7B51" w:rsidRDefault="00DE27B3" w:rsidP="00105707">
            <w:pPr>
              <w:contextualSpacing/>
              <w:jc w:val="both"/>
            </w:pPr>
            <w:r w:rsidRPr="00FA7B51">
              <w:t>Results: all studies show a positive effect of canagliflozin on plasma glucose, HbA1c and glucose AUC in OGTT tests. Some studies also report an increase in plasma ins</w:t>
            </w:r>
            <w:r w:rsidR="00BF355B" w:rsidRPr="00FA7B51">
              <w:t xml:space="preserve">ulin levels and </w:t>
            </w:r>
            <w:r w:rsidR="00BF355B" w:rsidRPr="00837FCA">
              <w:rPr>
                <w:noProof/>
              </w:rPr>
              <w:t>aGLP</w:t>
            </w:r>
            <w:r w:rsidR="00BF355B" w:rsidRPr="00FA7B51">
              <w:t xml:space="preserve">-1, although there are conflicting results regarding </w:t>
            </w:r>
            <w:r w:rsidR="00BF355B" w:rsidRPr="00837FCA">
              <w:rPr>
                <w:noProof/>
              </w:rPr>
              <w:t>aGLP</w:t>
            </w:r>
            <w:r w:rsidR="00BF355B" w:rsidRPr="00FA7B51">
              <w:t xml:space="preserve">-1. Canagliflozin was able to restore insulin immunoreactivity in ZDF rat islets back to similar levels as the lean controls. Furthermore, it reduced </w:t>
            </w:r>
            <w:r w:rsidR="00BF355B" w:rsidRPr="00FA7B51">
              <w:rPr>
                <w:rFonts w:cs="Arial"/>
              </w:rPr>
              <w:t>β</w:t>
            </w:r>
            <w:r w:rsidR="00BF355B" w:rsidRPr="00FA7B51">
              <w:t xml:space="preserve">-cell vacuolation and increase </w:t>
            </w:r>
            <w:r w:rsidR="00BF355B" w:rsidRPr="00FA7B51">
              <w:rPr>
                <w:rFonts w:cs="Arial"/>
              </w:rPr>
              <w:t>β</w:t>
            </w:r>
            <w:r w:rsidR="00BF355B" w:rsidRPr="00FA7B51">
              <w:t xml:space="preserve">-cell general activity measured by glucose/insulin ratio following an OGTT. </w:t>
            </w:r>
            <w:r w:rsidR="001E4041" w:rsidRPr="00FA7B51">
              <w:t xml:space="preserve">All articles were classified as category II. </w:t>
            </w:r>
            <w:r w:rsidR="00BF355B" w:rsidRPr="00FA7B51">
              <w:t xml:space="preserve">All studies </w:t>
            </w:r>
            <w:r w:rsidR="00145531" w:rsidRPr="00FA7B51">
              <w:t>are</w:t>
            </w:r>
            <w:r w:rsidR="00BF355B" w:rsidRPr="00FA7B51">
              <w:t xml:space="preserve"> in line with clinical findings.</w:t>
            </w:r>
          </w:p>
          <w:p w14:paraId="00874B37" w14:textId="77777777" w:rsidR="00EE6632" w:rsidRPr="00FA7B51" w:rsidRDefault="00EE6632" w:rsidP="00105707">
            <w:pPr>
              <w:contextualSpacing/>
              <w:jc w:val="both"/>
            </w:pPr>
          </w:p>
          <w:p w14:paraId="615D1B2D" w14:textId="77777777" w:rsidR="00EE6632" w:rsidRPr="00FA7B51" w:rsidRDefault="00BF355B" w:rsidP="001E4041">
            <w:pPr>
              <w:contextualSpacing/>
              <w:jc w:val="both"/>
            </w:pPr>
            <w:r w:rsidRPr="00FA7B51">
              <w:t xml:space="preserve">Quality assessment: according to the pre-specified criteria and n = 6, </w:t>
            </w:r>
            <w:r w:rsidR="00CD6E0B" w:rsidRPr="00FA7B51">
              <w:t xml:space="preserve">17% have information on </w:t>
            </w:r>
            <w:r w:rsidR="00CD6E0B" w:rsidRPr="00837FCA">
              <w:rPr>
                <w:noProof/>
              </w:rPr>
              <w:t>housing</w:t>
            </w:r>
            <w:r w:rsidR="00CD6E0B" w:rsidRPr="00FA7B51">
              <w:t xml:space="preserve">; 83% on husbandry, 100% on sample size, none on sample size calculation, blinding nor randomisation; 50% on acclimatisation; and 100% on </w:t>
            </w:r>
            <w:r w:rsidR="00CA7E1E">
              <w:t>sex</w:t>
            </w:r>
            <w:r w:rsidR="00CD6E0B" w:rsidRPr="00FA7B51">
              <w:t xml:space="preserve"> (all animals were male)</w:t>
            </w:r>
            <w:r w:rsidRPr="00FA7B51">
              <w:t xml:space="preserve">. </w:t>
            </w:r>
          </w:p>
        </w:tc>
        <w:tc>
          <w:tcPr>
            <w:tcW w:w="861" w:type="dxa"/>
            <w:tcBorders>
              <w:top w:val="nil"/>
              <w:left w:val="double" w:sz="4" w:space="0" w:color="auto"/>
              <w:bottom w:val="nil"/>
              <w:right w:val="double" w:sz="4" w:space="0" w:color="auto"/>
            </w:tcBorders>
            <w:vAlign w:val="center"/>
          </w:tcPr>
          <w:p w14:paraId="4BE86EE8" w14:textId="77777777" w:rsidR="00EE6632" w:rsidRPr="00FA7B51" w:rsidRDefault="00EE6632" w:rsidP="00105707">
            <w:pPr>
              <w:contextualSpacing/>
              <w:jc w:val="center"/>
            </w:pPr>
          </w:p>
        </w:tc>
      </w:tr>
      <w:tr w:rsidR="00EE6632" w:rsidRPr="00FA7B51" w14:paraId="3BE772EA" w14:textId="77777777" w:rsidTr="00136A26">
        <w:trPr>
          <w:cantSplit/>
        </w:trPr>
        <w:tc>
          <w:tcPr>
            <w:tcW w:w="9931" w:type="dxa"/>
            <w:tcBorders>
              <w:top w:val="nil"/>
              <w:left w:val="double" w:sz="4" w:space="0" w:color="auto"/>
              <w:bottom w:val="nil"/>
              <w:right w:val="double" w:sz="4" w:space="0" w:color="auto"/>
            </w:tcBorders>
            <w:shd w:val="clear" w:color="auto" w:fill="EDEDED" w:themeFill="accent3" w:themeFillTint="33"/>
          </w:tcPr>
          <w:p w14:paraId="50586883" w14:textId="0CDB7841" w:rsidR="00EE6632" w:rsidRPr="00FA7B51" w:rsidRDefault="00EE6632" w:rsidP="00105707">
            <w:pPr>
              <w:contextualSpacing/>
              <w:jc w:val="both"/>
            </w:pPr>
            <w:r w:rsidRPr="00FA7B51">
              <w:t>7.1.</w:t>
            </w:r>
            <w:r w:rsidR="00072C2A">
              <w:t>10</w:t>
            </w:r>
            <w:r w:rsidRPr="00FA7B51">
              <w:t xml:space="preserve"> </w:t>
            </w:r>
            <w:proofErr w:type="spellStart"/>
            <w:r w:rsidRPr="00FA7B51">
              <w:t>Sulphonylurea</w:t>
            </w:r>
            <w:proofErr w:type="spellEnd"/>
            <w:r w:rsidRPr="00FA7B51">
              <w:t xml:space="preserve">: </w:t>
            </w:r>
            <w:proofErr w:type="spellStart"/>
            <w:r w:rsidR="0040184B" w:rsidRPr="00FA7B51">
              <w:t>G</w:t>
            </w:r>
            <w:r w:rsidRPr="00FA7B51">
              <w:t>libenclamide</w:t>
            </w:r>
            <w:proofErr w:type="spellEnd"/>
            <w:r w:rsidR="0040184B" w:rsidRPr="00FA7B51">
              <w:t xml:space="preserve"> </w:t>
            </w:r>
            <w:r w:rsidR="00B92621" w:rsidRPr="00FA7B51">
              <w:fldChar w:fldCharType="begin" w:fldLock="1"/>
            </w:r>
            <w:r w:rsidR="003C5910">
              <w:instrText>ADDIN CSL_CITATION {"citationItems":[{"id":"ITEM-1","itemData":{"DOI":"10.1371/journal.pone.0172252","ISBN":"1111111111","ISSN":"1932-6203","PMID":"28207836","abstract":"Glucokinase (GK) plays a critical role for maintaining glucose homeostasis with regulating glucose uptake in liver and insulin secretion in pancreas. GK activators have been reported to decrease blood glucose levels in patients with type 2 diabetes mellitus. However, clinical development of GK activators has failed due to the loss of glucose-lowering effects and increased plasma triglyceride levels after chronic treatment. Here, we generated a novel GK activator, TMG-123, examined its in vitro and in vivo pharmacological characteristics, and evaluated its risks of aforementioned clinical issues. TMG-123 selectively activated GK enzyme activity without increasing Vmax. TMG-123 improved glucose tolerance without increasing plasma insulin levels in both insulin-deficient (Goto-Kakizaki rats) and insulin-resistant (db/db mice) models. The beneficial effect on glucose tolerance was greater than results observed with clinically available antidiabetic drugs such as metformin and glibenclamide in Zucker Diabetic Fatty rats. TMG-123 also improved glucose tolerance in combination with metformin. After 4 weeks of administration, TMG-123 reduced the Hemoglobin A1c levels without affecting liver and plasma triglyceride levels in Goto-Kakizaki rats and Diet-Induced Obesity mice. Moreover, TMG-123 sustained its effect on Hemoglobin A1c levels even after 24 weeks of administration without affecting triglycerides. Taken together, these data indicate that TMG-123 exerts glucose-lowering effects in both insulin-deficient and -resistant diabetes, and sustains reduced Hemoglobin A1c levels without affecting hepatic and plasma triglycerides even after chronic treatment. Therefore, TMG-123 is expected to be an antidiabetic drug that overcomes the concerns previously reported with other GK activators.","author":[{"dropping-particle":"","family":"Tsumura","given":"Yoshinori","non-dropping-particle":"","parse-names":false,"suffix":""},{"dropping-particle":"","family":"Tsushima","given":"Yu","non-dropping-particle":"","parse-names":false,"suffix":""},{"dropping-particle":"","family":"Tamura","given":"Azusa","non-dropping-particle":"","parse-names":false,"suffix":""},{"dropping-particle":"","family":"Hasebe","given":"Makiko","non-dropping-particle":"","parse-names":false,"suffix":""},{"dropping-particle":"","family":"Kanou","given":"Masanobu","non-dropping-particle":"","parse-names":false,"suffix":""},{"dropping-particle":"","family":"Kato","given":"Hirotsugu","non-dropping-particle":"","parse-names":false,"suffix":""},{"dropping-particle":"","family":"Kobayashi","given":"Tsunefumi","non-dropping-particle":"","parse-names":false,"suffix":""}],"container-title":"PloS one","id":"ITEM-1","issue":"2","issued":{"date-parts":[["2017"]]},"page":"1-16","title":"TMG-123, a novel glucokinase activator, exerts durable effects on hyperglycemia without increasing triglyceride in diabetic animal models.","type":"article-journal","volume":"12"},"uris":["http://www.mendeley.com/documents/?uuid=2a61e279-78df-4fd3-b6e8-88d4fa7b3488"]},{"id":"ITEM-2","itemData":{"DOI":"10.1124/jpet.114.213454","ISBN":"0022-3565","ISSN":"1521-0103","PMID":"24993361","abstract":"Type 2 diabetes is characterized by impaired β-cell function associated with progressive reduction of insulin secretion and β-cell mass. Evidently, there is an unmet need for treatments with greater sustainability in β-cell protection and antidiabetic efficacy. Through an insulin and β cell-independent mechanism, empagliflozin, a specific sodium glucose cotransporter type 2 (SGLT-2) inhibitor, may potentially provide longer efficacy. This study compared the antidiabetic durability of empagliflozin treatment (10 mg/kg p.o.) against glibenclamide (3 mg/kg p.o.) and liraglutide (0.2 mg/kg s.c.) on deficient glucose homeostasis and β-cell function in Zucker diabetic fatty (ZDF) rats. Empagliflozin and liraglutide led to marked improvements in fed glucose and hemoglobin A1c levels, as well as impeding a progressive decline in insulin levels. In contrast, glibenclamide was ineffective. Whereas the effects of liraglutide were less pronounced at week 8 of treatment compared with week 4, those of empagliflozin remained stable throughout the study period. Similarly, empagliflozin improved glucose tolerance and preserved insulin secretion after both 4 and 8 weeks of treatment. These effects were reflected by less reduction in β-cell mass with empagliflozin or liraglutide at week 4, whereas only empagliflozin showed β-cell sparing effects also at week 8. Although this study cannot be used to dissociate the absolute antidiabetic efficacy among the different mechanisms of drug action, the study demonstrates that empagliflozin exerts a more sustained improvement of glucose homeostasis and β-cell protection in the ZDF rat. In comparison with other type 2 diabetic treatments, SGLT-2 inhibitors may through insulin-independent pathways thus enhance durability of β-cell protection and antidiabetic efficacy.","author":[{"dropping-particle":"","family":"Hansen","given":"Henrik H","non-dropping-particle":"","parse-names":false,"suffix":""},{"dropping-particle":"","family":"Jelsing","given":"Jacob","non-dropping-particle":"","parse-names":false,"suffix":""},{"dropping-particle":"","family":"Hansen","given":"Carl Frederik","non-dropping-particle":"","parse-names":false,"suffix":""},{"dropping-particle":"","family":"Hansen","given":"Gitte","non-dropping-particle":"","parse-names":false,"suffix":""},{"dropping-particle":"","family":"Vrang","given":"Niels","non-dropping-particle":"","parse-names":false,"suffix":""},{"dropping-particle":"","family":"Mark","given":"Michael","non-dropping-particle":"","parse-names":false,"suffix":""},{"dropping-particle":"","family":"Klein","given":"Thomas","non-dropping-particle":"","parse-names":false,"suffix":""},{"dropping-particle":"","family":"Mayoux","given":"Eric","non-dropping-particle":"","parse-names":false,"suffix":""}],"container-title":"The Journal of pharmacology and experimental therapeutics","id":"ITEM-2","issue":"3","issued":{"date-parts":[["2014"]]},"page":"657-64","title":"The sodium glucose cotransporter type 2 inhibitor empagliflozin preserves β-cell mass and restores glucose homeostasis in the male zucker diabetic fatty rat.","type":"article-journal","volume":"350"},"uris":["http://www.mendeley.com/documents/?uuid=2fcebd22-47b6-4b32-b780-e7b010e8e227"]}],"mendeley":{"formattedCitation":"[117,193]","plainTextFormattedCitation":"[117,193]","previouslyFormattedCitation":"(117,193)"},"properties":{"noteIndex":0},"schema":"https://github.com/citation-style-language/schema/raw/master/csl-citation.json"}</w:instrText>
            </w:r>
            <w:r w:rsidR="00B92621" w:rsidRPr="00FA7B51">
              <w:fldChar w:fldCharType="separate"/>
            </w:r>
            <w:r w:rsidR="003C5910" w:rsidRPr="003C5910">
              <w:rPr>
                <w:noProof/>
              </w:rPr>
              <w:t>[117,193]</w:t>
            </w:r>
            <w:r w:rsidR="00B92621" w:rsidRPr="00FA7B51">
              <w:fldChar w:fldCharType="end"/>
            </w:r>
          </w:p>
        </w:tc>
        <w:tc>
          <w:tcPr>
            <w:tcW w:w="861" w:type="dxa"/>
            <w:tcBorders>
              <w:top w:val="nil"/>
              <w:left w:val="double" w:sz="4" w:space="0" w:color="auto"/>
              <w:bottom w:val="nil"/>
              <w:right w:val="double" w:sz="4" w:space="0" w:color="auto"/>
            </w:tcBorders>
            <w:shd w:val="clear" w:color="auto" w:fill="EDEDED" w:themeFill="accent3" w:themeFillTint="33"/>
            <w:vAlign w:val="center"/>
          </w:tcPr>
          <w:p w14:paraId="6AAE4DB1" w14:textId="77777777" w:rsidR="00EE6632" w:rsidRPr="00FA7B51" w:rsidRDefault="00EE6632" w:rsidP="00105707">
            <w:pPr>
              <w:contextualSpacing/>
              <w:jc w:val="center"/>
            </w:pPr>
          </w:p>
        </w:tc>
      </w:tr>
      <w:tr w:rsidR="00EE6632" w:rsidRPr="00FA7B51" w14:paraId="5B7CF6E8" w14:textId="77777777" w:rsidTr="00136A26">
        <w:trPr>
          <w:cantSplit/>
        </w:trPr>
        <w:tc>
          <w:tcPr>
            <w:tcW w:w="9931" w:type="dxa"/>
            <w:tcBorders>
              <w:top w:val="nil"/>
              <w:left w:val="double" w:sz="4" w:space="0" w:color="auto"/>
              <w:bottom w:val="double" w:sz="4" w:space="0" w:color="auto"/>
              <w:right w:val="double" w:sz="4" w:space="0" w:color="auto"/>
            </w:tcBorders>
          </w:tcPr>
          <w:p w14:paraId="39305F43" w14:textId="77777777" w:rsidR="00EE6632" w:rsidRPr="00FA7B51" w:rsidRDefault="0040184B" w:rsidP="00105707">
            <w:pPr>
              <w:contextualSpacing/>
              <w:jc w:val="both"/>
            </w:pPr>
            <w:r w:rsidRPr="00FA7B51">
              <w:t>Methodology: studies were searched on PubMed with the string ‘("ZDF rat" OR "ZDF rats" OR "</w:t>
            </w:r>
            <w:proofErr w:type="spellStart"/>
            <w:r w:rsidRPr="00837FCA">
              <w:rPr>
                <w:noProof/>
              </w:rPr>
              <w:t>zucker</w:t>
            </w:r>
            <w:proofErr w:type="spellEnd"/>
            <w:r w:rsidRPr="00FA7B51">
              <w:t xml:space="preserve"> diabetic fatty rat" OR "</w:t>
            </w:r>
            <w:proofErr w:type="spellStart"/>
            <w:r w:rsidRPr="00837FCA">
              <w:rPr>
                <w:noProof/>
              </w:rPr>
              <w:t>zucker</w:t>
            </w:r>
            <w:proofErr w:type="spellEnd"/>
            <w:r w:rsidRPr="00FA7B51">
              <w:t xml:space="preserve"> diabetic fatty rats") AND </w:t>
            </w:r>
            <w:r w:rsidR="007A5F58" w:rsidRPr="00FA7B51">
              <w:t>(</w:t>
            </w:r>
            <w:proofErr w:type="spellStart"/>
            <w:r w:rsidRPr="00FA7B51">
              <w:t>glibenclamide</w:t>
            </w:r>
            <w:proofErr w:type="spellEnd"/>
            <w:r w:rsidR="007A5F58" w:rsidRPr="00FA7B51">
              <w:t xml:space="preserve"> OR glyburide)</w:t>
            </w:r>
            <w:r w:rsidRPr="00FA7B51">
              <w:t xml:space="preserve">’ on 27/02/2017, yielding six (6) results which were screened by title and abstract. Of these, </w:t>
            </w:r>
            <w:r w:rsidR="007A5F58" w:rsidRPr="00FA7B51">
              <w:t>two</w:t>
            </w:r>
            <w:r w:rsidRPr="00FA7B51">
              <w:t xml:space="preserve"> (</w:t>
            </w:r>
            <w:r w:rsidR="007A5F58" w:rsidRPr="00FA7B51">
              <w:t>2</w:t>
            </w:r>
            <w:r w:rsidRPr="00FA7B51">
              <w:t>) articles were included in this section.</w:t>
            </w:r>
          </w:p>
          <w:p w14:paraId="0FC36888" w14:textId="77777777" w:rsidR="00EE6632" w:rsidRPr="00FA7B51" w:rsidRDefault="00EE6632" w:rsidP="00105707">
            <w:pPr>
              <w:contextualSpacing/>
              <w:jc w:val="both"/>
            </w:pPr>
          </w:p>
          <w:p w14:paraId="568DDF0E" w14:textId="77777777" w:rsidR="00EE6632" w:rsidRPr="00FA7B51" w:rsidRDefault="00EE6632" w:rsidP="00105707">
            <w:pPr>
              <w:contextualSpacing/>
              <w:jc w:val="both"/>
            </w:pPr>
            <w:r w:rsidRPr="00FA7B51">
              <w:t>Results:</w:t>
            </w:r>
            <w:r w:rsidR="00B92621" w:rsidRPr="00FA7B51">
              <w:t xml:space="preserve"> one study showed a positive effect of </w:t>
            </w:r>
            <w:proofErr w:type="spellStart"/>
            <w:r w:rsidR="00B92621" w:rsidRPr="00FA7B51">
              <w:t>glibenclamide</w:t>
            </w:r>
            <w:proofErr w:type="spellEnd"/>
            <w:r w:rsidR="00B92621" w:rsidRPr="00FA7B51">
              <w:t xml:space="preserve"> on OGTT, lowering the glucose </w:t>
            </w:r>
            <w:r w:rsidR="00B92621" w:rsidRPr="00FA7B51">
              <w:rPr>
                <w:vertAlign w:val="superscript"/>
              </w:rPr>
              <w:t>AUC</w:t>
            </w:r>
            <w:r w:rsidR="00B92621" w:rsidRPr="00FA7B51">
              <w:rPr>
                <w:vertAlign w:val="subscript"/>
              </w:rPr>
              <w:t>0-4h</w:t>
            </w:r>
            <w:r w:rsidR="00B92621" w:rsidRPr="00FA7B51">
              <w:t xml:space="preserve"> when compared to control. However, the other study showed no effect on blood glucose, insulin or HbA1c levels besides no improvement on islet histology. </w:t>
            </w:r>
            <w:r w:rsidR="00EC6388" w:rsidRPr="00FA7B51">
              <w:t>Both</w:t>
            </w:r>
            <w:r w:rsidR="001E4041" w:rsidRPr="00FA7B51">
              <w:t xml:space="preserve"> articles were classified as category II. </w:t>
            </w:r>
            <w:r w:rsidR="00B92621" w:rsidRPr="00FA7B51">
              <w:t>Only one study is in line with clinical findings.</w:t>
            </w:r>
          </w:p>
          <w:p w14:paraId="1BB2F807" w14:textId="77777777" w:rsidR="00EE6632" w:rsidRPr="00FA7B51" w:rsidRDefault="00EE6632" w:rsidP="00105707">
            <w:pPr>
              <w:contextualSpacing/>
              <w:jc w:val="both"/>
            </w:pPr>
          </w:p>
          <w:p w14:paraId="3BE1D326" w14:textId="77777777" w:rsidR="00EE6632" w:rsidRPr="00FA7B51" w:rsidRDefault="00EE6632" w:rsidP="00136A26">
            <w:pPr>
              <w:contextualSpacing/>
              <w:jc w:val="both"/>
            </w:pPr>
            <w:r w:rsidRPr="00FA7B51">
              <w:t>Quality assessment:</w:t>
            </w:r>
            <w:r w:rsidR="00BA72AF" w:rsidRPr="00FA7B51">
              <w:t xml:space="preserve"> according to the pre-specified criteria and n = 2, </w:t>
            </w:r>
            <w:r w:rsidR="00030F15" w:rsidRPr="00FA7B51">
              <w:t xml:space="preserve">50% have information on housing, 100% on husbandry, 50% sample size, none on sample size calculation nor blinding, 50% on randomisation, none on acclimatisation; </w:t>
            </w:r>
            <w:r w:rsidR="00BA72AF" w:rsidRPr="00FA7B51">
              <w:t>and</w:t>
            </w:r>
            <w:r w:rsidR="00030F15" w:rsidRPr="00FA7B51">
              <w:t xml:space="preserve"> 100%</w:t>
            </w:r>
            <w:r w:rsidR="00BA72AF" w:rsidRPr="00FA7B51">
              <w:t xml:space="preserve"> </w:t>
            </w:r>
            <w:r w:rsidR="00CA7E1E">
              <w:t>sex</w:t>
            </w:r>
            <w:r w:rsidR="00BA72AF" w:rsidRPr="00FA7B51">
              <w:t xml:space="preserve"> (</w:t>
            </w:r>
            <w:r w:rsidR="00030F15" w:rsidRPr="00FA7B51">
              <w:t xml:space="preserve">all animal </w:t>
            </w:r>
            <w:proofErr w:type="gramStart"/>
            <w:r w:rsidR="00030F15" w:rsidRPr="00FA7B51">
              <w:t>were</w:t>
            </w:r>
            <w:proofErr w:type="gramEnd"/>
            <w:r w:rsidR="00030F15" w:rsidRPr="00FA7B51">
              <w:t xml:space="preserve"> male</w:t>
            </w:r>
            <w:r w:rsidR="001E4041" w:rsidRPr="00FA7B51">
              <w:t>).</w:t>
            </w:r>
          </w:p>
        </w:tc>
        <w:tc>
          <w:tcPr>
            <w:tcW w:w="861" w:type="dxa"/>
            <w:tcBorders>
              <w:top w:val="nil"/>
              <w:left w:val="double" w:sz="4" w:space="0" w:color="auto"/>
              <w:bottom w:val="double" w:sz="4" w:space="0" w:color="auto"/>
              <w:right w:val="double" w:sz="4" w:space="0" w:color="auto"/>
            </w:tcBorders>
            <w:vAlign w:val="center"/>
          </w:tcPr>
          <w:p w14:paraId="616E31E5" w14:textId="77777777" w:rsidR="00EE6632" w:rsidRPr="00FA7B51" w:rsidRDefault="00EE6632" w:rsidP="00105707">
            <w:pPr>
              <w:contextualSpacing/>
              <w:jc w:val="center"/>
            </w:pPr>
          </w:p>
        </w:tc>
      </w:tr>
    </w:tbl>
    <w:p w14:paraId="6418FE84" w14:textId="77777777" w:rsidR="00136A26" w:rsidRPr="00FA7B51" w:rsidRDefault="00136A26"/>
    <w:p w14:paraId="2DE8FECC" w14:textId="77777777" w:rsidR="00136A26" w:rsidRPr="00FA7B51" w:rsidRDefault="00136A26"/>
    <w:p w14:paraId="5E83A0B7" w14:textId="77777777" w:rsidR="00136A26" w:rsidRPr="00FA7B51" w:rsidRDefault="00136A26"/>
    <w:p w14:paraId="7AB966B1" w14:textId="77777777" w:rsidR="00136A26" w:rsidRPr="00FA7B51" w:rsidRDefault="00136A26"/>
    <w:p w14:paraId="35A588D1" w14:textId="77777777" w:rsidR="00136A26" w:rsidRPr="00FA7B51" w:rsidRDefault="00136A26"/>
    <w:p w14:paraId="2A7E7EC9" w14:textId="77777777" w:rsidR="00136A26" w:rsidRPr="00FA7B51" w:rsidRDefault="00136A26"/>
    <w:p w14:paraId="51D2BC16" w14:textId="77777777" w:rsidR="00136A26" w:rsidRPr="00FA7B51" w:rsidRDefault="00136A26"/>
    <w:tbl>
      <w:tblPr>
        <w:tblStyle w:val="TableGrid"/>
        <w:tblW w:w="10792" w:type="dxa"/>
        <w:tblInd w:w="-1168" w:type="dxa"/>
        <w:tblCellMar>
          <w:top w:w="57" w:type="dxa"/>
          <w:bottom w:w="57" w:type="dxa"/>
        </w:tblCellMar>
        <w:tblLook w:val="04A0" w:firstRow="1" w:lastRow="0" w:firstColumn="1" w:lastColumn="0" w:noHBand="0" w:noVBand="1"/>
      </w:tblPr>
      <w:tblGrid>
        <w:gridCol w:w="9931"/>
        <w:gridCol w:w="861"/>
      </w:tblGrid>
      <w:tr w:rsidR="00EE6632" w:rsidRPr="00FA7B51" w14:paraId="39B33E65" w14:textId="77777777" w:rsidTr="006D38F2">
        <w:trPr>
          <w:cantSplit/>
        </w:trPr>
        <w:tc>
          <w:tcPr>
            <w:tcW w:w="9931" w:type="dxa"/>
            <w:tcBorders>
              <w:top w:val="double" w:sz="4" w:space="0" w:color="auto"/>
              <w:left w:val="double" w:sz="4" w:space="0" w:color="auto"/>
              <w:bottom w:val="nil"/>
              <w:right w:val="double" w:sz="4" w:space="0" w:color="auto"/>
            </w:tcBorders>
            <w:shd w:val="clear" w:color="auto" w:fill="E7E6E6" w:themeFill="background2"/>
          </w:tcPr>
          <w:p w14:paraId="1C867462" w14:textId="7FAE9635" w:rsidR="00EE6632" w:rsidRPr="00FA7B51" w:rsidRDefault="00EE6632" w:rsidP="00105707">
            <w:pPr>
              <w:contextualSpacing/>
              <w:jc w:val="both"/>
            </w:pPr>
            <w:bookmarkStart w:id="6" w:name="_Hlk484603139"/>
            <w:r w:rsidRPr="00FA7B51">
              <w:t>7.1.</w:t>
            </w:r>
            <w:r w:rsidR="00515ED2" w:rsidRPr="00FA7B51">
              <w:t>1</w:t>
            </w:r>
            <w:r w:rsidR="00072C2A">
              <w:t>1</w:t>
            </w:r>
            <w:r w:rsidRPr="00FA7B51">
              <w:t xml:space="preserve"> </w:t>
            </w:r>
            <w:r w:rsidRPr="00FA7B51">
              <w:rPr>
                <w:rFonts w:cs="Arial"/>
              </w:rPr>
              <w:t>α</w:t>
            </w:r>
            <w:r w:rsidRPr="00FA7B51">
              <w:t xml:space="preserve">-glucosidase </w:t>
            </w:r>
            <w:r w:rsidR="001908F4" w:rsidRPr="00FA7B51">
              <w:t>I</w:t>
            </w:r>
            <w:r w:rsidRPr="00FA7B51">
              <w:t xml:space="preserve">nhibitor: </w:t>
            </w:r>
            <w:r w:rsidR="001908F4" w:rsidRPr="00FA7B51">
              <w:t>A</w:t>
            </w:r>
            <w:r w:rsidRPr="00FA7B51">
              <w:t>carbose</w:t>
            </w:r>
            <w:r w:rsidR="00F12DCF" w:rsidRPr="00FA7B51">
              <w:t xml:space="preserve"> </w:t>
            </w:r>
            <w:r w:rsidR="00F12DCF" w:rsidRPr="00FA7B51">
              <w:fldChar w:fldCharType="begin" w:fldLock="1"/>
            </w:r>
            <w:r w:rsidR="003C5910">
              <w:instrText>ADDIN CSL_CITATION {"citationItems":[{"id":"ITEM-1","itemData":{"DOI":"10.1007/s11010-015-2599-4","ISBN":"1101001525994","ISSN":"15734919","PMID":"26547551","abstract":"Diabetes is an increasingly prevalent disease state with a global impact. It is important that effective and cost-efficient methods be developed to treat this disease state. Zucker diabetic fatty rats, an animal model of type 2 diabetes, were treated with montbretin A (MbA), a selective human pancreatic alpha-amylase inhibitor, isolated from the corms of the Crocosmia crocosmiiflora plant that may have potential as a glucose-lowering agent. The study purpose was to determine if MbA was an orally effective treatment for diabetes. The effect of MbA was compared to a current clinical treatment modality, acarbose that is associated with gastrointestinal side effects known to affect patient compliance. MbA and acarbose were administered daily in the drinking water. Body weight and fluid intake were measured daily to calculate dose consumption. Plasma glucose levels were determined twice weekly in both the fed and fasted state. At termination samples were collected to assess increased risk of secondary complications related to diabetes and oxidative stress. There was no effect of either MbA or acarbose treatment on insulin levels. Plasma glucose levels were significantly lower following MbA treatment in the ZT group which persisted throughout the study period (day 49: 12.1 +/- 1.2 mM). However, while there was an initial decrease in plasma glucose levels in the acarbose-treated fatty group, this effect was not sustained (day 49: 20.6 +/- 1.3 mM) through to termination. MbA improved the oxidative status of the fatty diabetic animals as well as attenuated markers for increased risk of cardiovascular complications associated with diabetes. This study demonstrated that, at a lower dose as compared to acarbose (10 mg/kg/day), chronic oral administration of MbA (7.5 mg/kg/day) was an effective glucose-lowering agent in the treatment of type 2 diabetes.","author":[{"dropping-particle":"","family":"Yuen","given":"Violet G.","non-dropping-particle":"","parse-names":false,"suffix":""},{"dropping-particle":"","family":"Coleman","given":"John","non-dropping-particle":"","parse-names":false,"suffix":""},{"dropping-particle":"","family":"Withers","given":"Steven G.","non-dropping-particle":"","parse-names":false,"suffix":""},{"dropping-particle":"","family":"Andersen","given":"Raymond J.","non-dropping-particle":"","parse-names":false,"suffix":""},{"dropping-particle":"","family":"Brayer","given":"Gary D.","non-dropping-particle":"","parse-names":false,"suffix":""},{"dropping-particle":"","family":"Mustafa","given":"Sally","non-dropping-particle":"","parse-names":false,"suffix":""},{"dropping-particle":"","family":"McNeill","given":"John H.","non-dropping-particle":"","parse-names":false,"suffix":""}],"container-title":"Molecular and Cellular Biochemistry","id":"ITEM-1","issue":"1-2","issued":{"date-parts":[["2016"]]},"page":"373-381","publisher":"Springer US","title":"Glucose lowering effect of montbretin A in Zucker Diabetic Fatty rats","type":"article-journal","volume":"411"},"uris":["http://www.mendeley.com/documents/?uuid=142ecaa0-815b-49b9-b3a4-9c89247cc94e"]},{"id":"ITEM-2","itemData":{"ISBN":"1080-7683 (Print)\\r1080-7683 (Linking)","ISSN":"1080-7683","PMID":"11110039","abstract":"We compared quantitative capillary retinopathic changes between non-insulin-dependent diabetic Zucker Diabetic Fatty (ZDF) rats and heterozygous nondiabetic Zucker controls and evaluated the effect of an orally administered glucosidase inhibitor, acarbose, on retinopathy in these animals. Four groups of eight rats were analyzed: treated and untreated ZDF and treated and untreated Zuckers. Retinal capillary basement membrane thickening and retinal capillary cell density were determined from transmission electron microscopy and trypsin digestion preparations. ZDF rats had thicker basement membranes (p&lt;0.0001) and more cells per unit capillary length (p=0.0003) compared to Zuckers. Acarbose treatment significantly reduced basement membrane thickening in the treated ZDF rats (p=0.001), but the effects on cell density showed only a favorable trend. Acarbose treatment has an ameliorative effect on the development of microvascular retinopathy in the ZDF rat, probably due to lessening of hyperglycemia.","author":[{"dropping-particle":"","family":"Yang","given":"Y S","non-dropping-particle":"","parse-names":false,"suffix":""},{"dropping-particle":"","family":"Danis","given":"R P","non-dropping-particle":"","parse-names":false,"suffix":""},{"dropping-particle":"","family":"Peterson","given":"R G","non-dropping-particle":"","parse-names":false,"suffix":""},{"dropping-particle":"","family":"Dolan","given":"P L","non-dropping-particle":"","parse-names":false,"suffix":""},{"dropping-particle":"","family":"Wu","given":"Y Q","non-dropping-particle":"","parse-names":false,"suffix":""}],"container-title":"Journal of ocular pharmacology and therapeutics","id":"ITEM-2","issue":"5","issued":{"date-parts":[["2000"]]},"page":"471-9","title":"Acarbose partially inhibits microvascular retinopathy in the Zucker Diabetic Fatty rat (ZDF/Gmi-fa).","type":"article-journal","volume":"16"},"uris":["http://www.mendeley.com/documents/?uuid=0d2cc042-cd56-44b6-9476-ac3945b5fa2c"]},{"id":"ITEM-3","itemData":{"ISSN":"0193-1849","PMID":"7485496","abstract":"The rapid insulin secretory pulses that occur in the perfused rat pancreas can be entrained by an oscillatory glucose concentration in pancreata from nondiabetic rats but not from X diabetic Zucker diabetic fatty (ZDF) rats. To investigate whether this defect is present in prediabetic ZDF rats and whether treatment with either pioglitazone or acarbose can prevent or reverse this defect, 39 ZDF and 5 lean ZDF control rats were studied. The ZDF rats were divided into six groups depending on age, form of therapy used, and the time at which pioglitazone was started in relation to the onset of diabetes. The pancreas was isolated and perfused using a sine wave-shaped glucose concentration (mean 7 mM, period 10 min, amplitude 10%). The results, assessed by spectral analysis, revealed that in prediabetic animals and in controls, entrainment of pulsatile insulin secretion was normal. Initiation of pioglitazone therapy in ZDF rats at the time of weaning or before diabetes onset prevented hyperglycemia. However, entrainment was only partially retained. Thus, in these two groups, the spectral power at 10 min was greater than in untreated animals but lower than in prediabetic and control animals. Treatment with acarbose before or with pioglitazone after diabetes onset improved but did not normalize glucose levels, and it did not improve entrainment. The results demonstrate the presence of insulin secretory defects in 13-wk-old ZDF rats in which hyperglycemia was prevented.","author":[{"dropping-particle":"","family":"Sturis","given":"J","non-dropping-particle":"","parse-names":false,"suffix":""},{"dropping-particle":"","family":"Pugh","given":"W L","non-dropping-particle":"","parse-names":false,"suffix":""},{"dropping-particle":"","family":"Tang","given":"J","non-dropping-particle":"","parse-names":false,"suffix":""},{"dropping-particle":"","family":"Polonsky","given":"K S","non-dropping-particle":"","parse-names":false,"suffix":""}],"container-title":"Am J Physiol","id":"ITEM-3","issue":"4 Pt 1","issued":{"date-parts":[["1995"]]},"page":"E786-92.","title":"Prevention of diabetes does not completely prevent insulin secretory defects in the ZDF rat","type":"article-journal","volume":"269"},"uris":["http://www.mendeley.com/documents/?uuid=c1572367-c0e3-4272-9ad0-b292b0da3786"]},{"id":"ITEM-4","itemData":{"ISSN":"0002-9513","PMID":"1767839","abstract":"We examined GLUT-4 glucose transporter protein and mRNA in muscle tissue from a new rodent model of non-insulin-dependent diabetes mellitus (NIDDM), the male obese Zucker diabetic fatty (ZDF) rat [ZDF/Drt-fa(F10)]. We also determined whether prevention of hyperglycemia might affect GLUT-4 expression by feeding the intestinal alpha-glucosidase inhibitor acarbose (40 mg/100 g diet) in the diet of male ZDF rats for 19 wk, starting at least 1 wk before the onset of diabetes. Fasting glucose was four- to sixfold greater in diabetic ZDF rats (24.1 +/- 6.7 mM) compared with lean or obese nondiabetic rats. Fasting insulin in diabetic ZDF rats (0.5 +/- 0.1 ng/ml) was similar to lean rats (0.4 +/- 0.1) but greatly reduced compared with obese nondiabetic rats (18.7 +/- 4.0 ng/ml). Acarbose treatment significantly reduced fasting glucose levels to 13.4 +/- 1.4 mM, while insulin levels increased to 1.6 +/- 0.3 ng/ml. GLUT-4 protein levels in diabetic ZDF rats were reduced approximately 40% in red quadriceps and mixed gastrocnemius muscles but were unchanged in white quadriceps muscle. Acarbose treatment was associated with a twofold increase in GLUT-4 protein and mRNA in mixed gastrocnemius muscle. These data indicate that, in this obese model of NIDDM without hyperinsulinemia, there is reduced muscle GLUT-4 protein in red but not white muscle fiber types. The decrease in muscle GLUT-4 expression in this model of NIDDM can be prevented by acarbose treatment, which reduces hyperglycemia and increases beta-cell responsiveness.","author":[{"dropping-particle":"","family":"Friedman","given":"J E","non-dropping-particle":"","parse-names":false,"suffix":""},{"dropping-particle":"","family":"Venté","given":"J E","non-dropping-particle":"de","parse-names":false,"suffix":""},{"dropping-particle":"","family":"Peterson","given":"R G","non-dropping-particle":"","parse-names":false,"suffix":""},{"dropping-particle":"","family":"Dohm","given":"G L","non-dropping-particle":"","parse-names":false,"suffix":""}],"container-title":"The American journal of physiology","id":"ITEM-4","issue":"6 Pt 1","issued":{"date-parts":[["1991"]]},"page":"E782-8","title":"Altered expression of muscle glucose transporter GLUT-4 in diabetic fatty Zucker rats (ZDF/Drt-fa).","type":"article-journal","volume":"261"},"uris":["http://www.mendeley.com/documents/?uuid=05c8f74b-28b1-49ca-bc1f-46210df48886"]}],"mendeley":{"formattedCitation":"[37,194–196]","plainTextFormattedCitation":"[37,194–196]","previouslyFormattedCitation":"(37,194–196)"},"properties":{"noteIndex":0},"schema":"https://github.com/citation-style-language/schema/raw/master/csl-citation.json"}</w:instrText>
            </w:r>
            <w:r w:rsidR="00F12DCF" w:rsidRPr="00FA7B51">
              <w:fldChar w:fldCharType="separate"/>
            </w:r>
            <w:r w:rsidR="003C5910" w:rsidRPr="003C5910">
              <w:rPr>
                <w:noProof/>
              </w:rPr>
              <w:t>[37,194–196]</w:t>
            </w:r>
            <w:r w:rsidR="00F12DCF" w:rsidRPr="00FA7B51">
              <w:fldChar w:fldCharType="end"/>
            </w:r>
          </w:p>
        </w:tc>
        <w:tc>
          <w:tcPr>
            <w:tcW w:w="861" w:type="dxa"/>
            <w:tcBorders>
              <w:top w:val="double" w:sz="4" w:space="0" w:color="auto"/>
              <w:left w:val="double" w:sz="4" w:space="0" w:color="auto"/>
              <w:bottom w:val="nil"/>
              <w:right w:val="double" w:sz="4" w:space="0" w:color="auto"/>
            </w:tcBorders>
            <w:shd w:val="clear" w:color="auto" w:fill="E7E6E6" w:themeFill="background2"/>
            <w:vAlign w:val="center"/>
          </w:tcPr>
          <w:p w14:paraId="6D2B85A7" w14:textId="77777777" w:rsidR="00EE6632" w:rsidRPr="00FA7B51" w:rsidRDefault="00EE6632" w:rsidP="00105707">
            <w:pPr>
              <w:contextualSpacing/>
              <w:jc w:val="center"/>
            </w:pPr>
          </w:p>
        </w:tc>
      </w:tr>
      <w:tr w:rsidR="007A3405" w:rsidRPr="00FA7B51" w14:paraId="00656F2F" w14:textId="77777777" w:rsidTr="00CE7736">
        <w:trPr>
          <w:cantSplit/>
        </w:trPr>
        <w:tc>
          <w:tcPr>
            <w:tcW w:w="9931" w:type="dxa"/>
            <w:tcBorders>
              <w:top w:val="nil"/>
              <w:left w:val="double" w:sz="4" w:space="0" w:color="auto"/>
              <w:bottom w:val="double" w:sz="4" w:space="0" w:color="auto"/>
              <w:right w:val="double" w:sz="4" w:space="0" w:color="auto"/>
            </w:tcBorders>
          </w:tcPr>
          <w:p w14:paraId="2C6D83BB" w14:textId="77777777" w:rsidR="007A3405" w:rsidRPr="00FA7B51" w:rsidRDefault="001908F4" w:rsidP="00183562">
            <w:pPr>
              <w:contextualSpacing/>
              <w:jc w:val="both"/>
            </w:pPr>
            <w:r w:rsidRPr="00FA7B51">
              <w:lastRenderedPageBreak/>
              <w:t>Methodology: studies were searched on PubMed with the string ‘("ZDF rat" OR "ZDF rats" OR "</w:t>
            </w:r>
            <w:proofErr w:type="spellStart"/>
            <w:r w:rsidRPr="00837FCA">
              <w:rPr>
                <w:noProof/>
              </w:rPr>
              <w:t>zucker</w:t>
            </w:r>
            <w:proofErr w:type="spellEnd"/>
            <w:r w:rsidRPr="00FA7B51">
              <w:t xml:space="preserve"> diabetic fatty rat" OR "</w:t>
            </w:r>
            <w:proofErr w:type="spellStart"/>
            <w:r w:rsidRPr="00837FCA">
              <w:rPr>
                <w:noProof/>
              </w:rPr>
              <w:t>zucker</w:t>
            </w:r>
            <w:proofErr w:type="spellEnd"/>
            <w:r w:rsidRPr="00FA7B51">
              <w:t xml:space="preserve"> diabetic fatty rats") AND acarbose’ on 27/02/2017, yielding </w:t>
            </w:r>
            <w:r w:rsidR="00091073" w:rsidRPr="00FA7B51">
              <w:t>4</w:t>
            </w:r>
            <w:r w:rsidRPr="00FA7B51">
              <w:t xml:space="preserve"> results which were screened by title and abstract. All four articles were included in this section.</w:t>
            </w:r>
          </w:p>
          <w:p w14:paraId="00636B03" w14:textId="77777777" w:rsidR="007A3405" w:rsidRPr="00FA7B51" w:rsidRDefault="007A3405" w:rsidP="00183562">
            <w:pPr>
              <w:contextualSpacing/>
              <w:jc w:val="both"/>
            </w:pPr>
          </w:p>
          <w:p w14:paraId="010D0FE9" w14:textId="77777777" w:rsidR="007A3405" w:rsidRPr="00FA7B51" w:rsidRDefault="007A3405" w:rsidP="00183562">
            <w:pPr>
              <w:contextualSpacing/>
              <w:jc w:val="both"/>
            </w:pPr>
            <w:r w:rsidRPr="00FA7B51">
              <w:t>Results:</w:t>
            </w:r>
            <w:r w:rsidR="00020710" w:rsidRPr="00FA7B51">
              <w:t xml:space="preserve"> all studies show</w:t>
            </w:r>
            <w:r w:rsidR="00DA1EDC" w:rsidRPr="00FA7B51">
              <w:t xml:space="preserve"> a positive effect of acarbose o</w:t>
            </w:r>
            <w:r w:rsidR="00020710" w:rsidRPr="00FA7B51">
              <w:t>n reducing blood glucose</w:t>
            </w:r>
            <w:r w:rsidR="00AC5EC1" w:rsidRPr="00FA7B51">
              <w:t xml:space="preserve"> and HbA1c</w:t>
            </w:r>
            <w:r w:rsidRPr="00FA7B51">
              <w:t>.</w:t>
            </w:r>
            <w:r w:rsidR="009F565E" w:rsidRPr="00FA7B51">
              <w:t xml:space="preserve"> </w:t>
            </w:r>
            <w:r w:rsidR="00AC5EC1" w:rsidRPr="00FA7B51">
              <w:t xml:space="preserve">Acarbose has also been shown to reduce basement membrane thickening with a modest effect on cell density in ZDF retinopathy. It can also reduce free fatty-acid levels in the blood as well as cholesterol. </w:t>
            </w:r>
            <w:r w:rsidR="001E4041" w:rsidRPr="00FA7B51">
              <w:t xml:space="preserve">All articles were classified as category II. </w:t>
            </w:r>
            <w:r w:rsidR="00AC5EC1" w:rsidRPr="00FA7B51">
              <w:t xml:space="preserve">All </w:t>
            </w:r>
            <w:r w:rsidR="00E41D9F" w:rsidRPr="00FA7B51">
              <w:t>studies are i</w:t>
            </w:r>
            <w:r w:rsidR="00AC5EC1" w:rsidRPr="00FA7B51">
              <w:t>n line with clinical findings.</w:t>
            </w:r>
          </w:p>
          <w:p w14:paraId="6D280B80" w14:textId="77777777" w:rsidR="007A3405" w:rsidRPr="00FA7B51" w:rsidRDefault="007A3405" w:rsidP="00183562">
            <w:pPr>
              <w:contextualSpacing/>
              <w:jc w:val="both"/>
            </w:pPr>
          </w:p>
          <w:p w14:paraId="344E1C02" w14:textId="77777777" w:rsidR="007A3405" w:rsidRPr="00FA7B51" w:rsidRDefault="00AC5EC1" w:rsidP="00E603E8">
            <w:pPr>
              <w:contextualSpacing/>
              <w:jc w:val="both"/>
            </w:pPr>
            <w:r w:rsidRPr="00FA7B51">
              <w:t xml:space="preserve">Quality assessment: according to the pre-specified criteria and n = 4, </w:t>
            </w:r>
            <w:r w:rsidR="005A2563" w:rsidRPr="00FA7B51">
              <w:t xml:space="preserve">25% have information on housing, 75% on husbandry, 75% on sample size, none on sample size calculation nor blinding, 25% on randomisation, 25% on acclimatisation; and 75% on </w:t>
            </w:r>
            <w:r w:rsidR="00CA7E1E">
              <w:t>sex</w:t>
            </w:r>
            <w:r w:rsidR="005A2563" w:rsidRPr="00FA7B51">
              <w:t xml:space="preserve"> </w:t>
            </w:r>
            <w:r w:rsidR="00AC53F4" w:rsidRPr="00FA7B51">
              <w:t xml:space="preserve">(all </w:t>
            </w:r>
            <w:r w:rsidR="005A2563" w:rsidRPr="00FA7B51">
              <w:t xml:space="preserve">animal </w:t>
            </w:r>
            <w:proofErr w:type="gramStart"/>
            <w:r w:rsidR="005A2563" w:rsidRPr="00FA7B51">
              <w:t>were</w:t>
            </w:r>
            <w:proofErr w:type="gramEnd"/>
            <w:r w:rsidR="005A2563" w:rsidRPr="00FA7B51">
              <w:t xml:space="preserve"> male</w:t>
            </w:r>
            <w:r w:rsidR="00AC53F4" w:rsidRPr="00FA7B51">
              <w:t>).</w:t>
            </w:r>
          </w:p>
        </w:tc>
        <w:tc>
          <w:tcPr>
            <w:tcW w:w="861" w:type="dxa"/>
            <w:tcBorders>
              <w:top w:val="nil"/>
              <w:left w:val="double" w:sz="4" w:space="0" w:color="auto"/>
              <w:bottom w:val="double" w:sz="4" w:space="0" w:color="auto"/>
              <w:right w:val="double" w:sz="4" w:space="0" w:color="auto"/>
            </w:tcBorders>
            <w:vAlign w:val="center"/>
          </w:tcPr>
          <w:p w14:paraId="3395442E" w14:textId="77777777" w:rsidR="007A3405" w:rsidRPr="00FA7B51" w:rsidRDefault="007A3405" w:rsidP="00183562">
            <w:pPr>
              <w:contextualSpacing/>
              <w:jc w:val="center"/>
            </w:pPr>
          </w:p>
        </w:tc>
      </w:tr>
      <w:bookmarkEnd w:id="6"/>
      <w:tr w:rsidR="007A3405" w:rsidRPr="00FA7B51" w14:paraId="0B73959F" w14:textId="77777777" w:rsidTr="00CE7736">
        <w:trPr>
          <w:cantSplit/>
        </w:trPr>
        <w:tc>
          <w:tcPr>
            <w:tcW w:w="9931" w:type="dxa"/>
            <w:tcBorders>
              <w:top w:val="double" w:sz="4" w:space="0" w:color="auto"/>
              <w:left w:val="double" w:sz="4" w:space="0" w:color="auto"/>
              <w:bottom w:val="double" w:sz="4" w:space="0" w:color="auto"/>
              <w:right w:val="double" w:sz="4" w:space="0" w:color="auto"/>
            </w:tcBorders>
            <w:shd w:val="clear" w:color="auto" w:fill="E7E6E6" w:themeFill="background2"/>
          </w:tcPr>
          <w:p w14:paraId="4E6702B7" w14:textId="77777777" w:rsidR="007A3405" w:rsidRPr="00FA7B51" w:rsidRDefault="007A3405" w:rsidP="00183562">
            <w:pPr>
              <w:contextualSpacing/>
              <w:jc w:val="both"/>
            </w:pPr>
            <w:r w:rsidRPr="00FA7B51">
              <w:t>7.2 Are ineffective drugs in humans also ineffective in this model?</w:t>
            </w:r>
          </w:p>
        </w:tc>
        <w:tc>
          <w:tcPr>
            <w:tcW w:w="861"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60DFF980" w14:textId="77777777" w:rsidR="007A3405" w:rsidRPr="00FA7B51" w:rsidRDefault="007A3405" w:rsidP="00183562">
            <w:pPr>
              <w:contextualSpacing/>
              <w:jc w:val="center"/>
            </w:pPr>
            <w:r w:rsidRPr="00FA7B51">
              <w:t>Score</w:t>
            </w:r>
          </w:p>
        </w:tc>
      </w:tr>
      <w:tr w:rsidR="007A3405" w:rsidRPr="00FA7B51" w14:paraId="52FF1726" w14:textId="77777777" w:rsidTr="00515ED2">
        <w:trPr>
          <w:cantSplit/>
        </w:trPr>
        <w:tc>
          <w:tcPr>
            <w:tcW w:w="9931" w:type="dxa"/>
            <w:tcBorders>
              <w:top w:val="double" w:sz="4" w:space="0" w:color="auto"/>
              <w:left w:val="double" w:sz="4" w:space="0" w:color="auto"/>
              <w:bottom w:val="nil"/>
              <w:right w:val="double" w:sz="4" w:space="0" w:color="auto"/>
            </w:tcBorders>
            <w:vAlign w:val="center"/>
          </w:tcPr>
          <w:p w14:paraId="6C3F9A60" w14:textId="77777777" w:rsidR="001F39EB" w:rsidRPr="00FA7B51" w:rsidRDefault="00515ED2" w:rsidP="00515ED2">
            <w:pPr>
              <w:contextualSpacing/>
              <w:jc w:val="both"/>
            </w:pPr>
            <w:r w:rsidRPr="00FA7B51">
              <w:t>Of the s</w:t>
            </w:r>
            <w:r w:rsidR="00694D51">
              <w:t>ix</w:t>
            </w:r>
            <w:r w:rsidRPr="00FA7B51">
              <w:t xml:space="preserve"> identified classes of ineffective drugs, only two have been tested in ZDF rats, none being in line with the clinical findings</w:t>
            </w:r>
            <w:r w:rsidR="007A3405" w:rsidRPr="00FA7B51">
              <w:t>.</w:t>
            </w:r>
            <w:r w:rsidRPr="00FA7B51">
              <w:t xml:space="preserve"> The efficacy of the other five classes in this model remains unclear.</w:t>
            </w:r>
          </w:p>
          <w:p w14:paraId="5F1235C1" w14:textId="77777777" w:rsidR="00515ED2" w:rsidRPr="00FA7B51" w:rsidRDefault="00515ED2" w:rsidP="00515ED2">
            <w:pPr>
              <w:contextualSpacing/>
              <w:jc w:val="both"/>
            </w:pPr>
          </w:p>
        </w:tc>
        <w:tc>
          <w:tcPr>
            <w:tcW w:w="861" w:type="dxa"/>
            <w:tcBorders>
              <w:top w:val="double" w:sz="4" w:space="0" w:color="auto"/>
              <w:left w:val="double" w:sz="4" w:space="0" w:color="auto"/>
              <w:bottom w:val="nil"/>
              <w:right w:val="double" w:sz="4" w:space="0" w:color="auto"/>
            </w:tcBorders>
            <w:vAlign w:val="center"/>
          </w:tcPr>
          <w:p w14:paraId="58A52812" w14:textId="77777777" w:rsidR="007A3405" w:rsidRPr="00FA7B51" w:rsidRDefault="008B5B27" w:rsidP="00183562">
            <w:pPr>
              <w:contextualSpacing/>
              <w:jc w:val="center"/>
            </w:pPr>
            <w:r>
              <w:t>0.10</w:t>
            </w:r>
          </w:p>
        </w:tc>
      </w:tr>
      <w:tr w:rsidR="00F018B9" w:rsidRPr="00FA7B51" w14:paraId="0F0F0100" w14:textId="77777777" w:rsidTr="006D38F2">
        <w:trPr>
          <w:cantSplit/>
        </w:trPr>
        <w:tc>
          <w:tcPr>
            <w:tcW w:w="9931" w:type="dxa"/>
            <w:tcBorders>
              <w:top w:val="nil"/>
              <w:left w:val="double" w:sz="4" w:space="0" w:color="auto"/>
              <w:bottom w:val="nil"/>
              <w:right w:val="double" w:sz="4" w:space="0" w:color="auto"/>
            </w:tcBorders>
            <w:shd w:val="clear" w:color="auto" w:fill="E7E6E6" w:themeFill="background2"/>
          </w:tcPr>
          <w:p w14:paraId="1F27FA21" w14:textId="77777777" w:rsidR="00F018B9" w:rsidRPr="00FA7B51" w:rsidRDefault="00F018B9" w:rsidP="00086996">
            <w:pPr>
              <w:contextualSpacing/>
              <w:jc w:val="both"/>
            </w:pPr>
            <w:bookmarkStart w:id="7" w:name="_Hlk484603239"/>
            <w:r w:rsidRPr="00FA7B51">
              <w:t>7.2.1 11-Beta hydroxysteroid dehydrogenase inhibitors</w:t>
            </w:r>
          </w:p>
        </w:tc>
        <w:tc>
          <w:tcPr>
            <w:tcW w:w="861" w:type="dxa"/>
            <w:tcBorders>
              <w:top w:val="nil"/>
              <w:left w:val="double" w:sz="4" w:space="0" w:color="auto"/>
              <w:bottom w:val="nil"/>
              <w:right w:val="double" w:sz="4" w:space="0" w:color="auto"/>
            </w:tcBorders>
            <w:shd w:val="clear" w:color="auto" w:fill="E7E6E6" w:themeFill="background2"/>
            <w:vAlign w:val="center"/>
          </w:tcPr>
          <w:p w14:paraId="5BB377FD" w14:textId="77777777" w:rsidR="00F018B9" w:rsidRPr="00FA7B51" w:rsidRDefault="00F018B9" w:rsidP="00086996">
            <w:pPr>
              <w:contextualSpacing/>
              <w:jc w:val="center"/>
            </w:pPr>
          </w:p>
        </w:tc>
      </w:tr>
      <w:tr w:rsidR="00F018B9" w:rsidRPr="00FA7B51" w14:paraId="33AF9B6F" w14:textId="77777777" w:rsidTr="00086996">
        <w:trPr>
          <w:cantSplit/>
        </w:trPr>
        <w:tc>
          <w:tcPr>
            <w:tcW w:w="9931" w:type="dxa"/>
            <w:tcBorders>
              <w:top w:val="nil"/>
              <w:left w:val="double" w:sz="4" w:space="0" w:color="auto"/>
              <w:bottom w:val="nil"/>
              <w:right w:val="double" w:sz="4" w:space="0" w:color="auto"/>
            </w:tcBorders>
          </w:tcPr>
          <w:p w14:paraId="4DA6198B" w14:textId="77777777" w:rsidR="00F018B9" w:rsidRPr="00FA7B51" w:rsidRDefault="00F018B9" w:rsidP="009A5240">
            <w:pPr>
              <w:contextualSpacing/>
              <w:jc w:val="both"/>
            </w:pPr>
            <w:r w:rsidRPr="00FA7B51">
              <w:t>Methodology: studies were searched on PubMed with the string ‘("ZDF rat" OR "ZDF rats" OR "</w:t>
            </w:r>
            <w:proofErr w:type="spellStart"/>
            <w:r w:rsidRPr="00EC4F07">
              <w:rPr>
                <w:noProof/>
              </w:rPr>
              <w:t>zucker</w:t>
            </w:r>
            <w:proofErr w:type="spellEnd"/>
            <w:r w:rsidRPr="00FA7B51">
              <w:t xml:space="preserve"> diabetic fatty rat" OR "</w:t>
            </w:r>
            <w:proofErr w:type="spellStart"/>
            <w:r w:rsidRPr="00EC4F07">
              <w:rPr>
                <w:noProof/>
              </w:rPr>
              <w:t>zucker</w:t>
            </w:r>
            <w:proofErr w:type="spellEnd"/>
            <w:r w:rsidRPr="00FA7B51">
              <w:t xml:space="preserve"> diabetic fatty rats") AND </w:t>
            </w:r>
            <w:r w:rsidR="007C2B16" w:rsidRPr="00FA7B51">
              <w:t>("11-</w:t>
            </w:r>
            <w:r w:rsidR="007C2B16" w:rsidRPr="00EC4F07">
              <w:rPr>
                <w:noProof/>
              </w:rPr>
              <w:t>beta hydroxysteroid</w:t>
            </w:r>
            <w:r w:rsidR="007C2B16" w:rsidRPr="00FA7B51">
              <w:t xml:space="preserve"> dehydrogenase inhibitor" OR "11-</w:t>
            </w:r>
            <w:r w:rsidR="007C2B16" w:rsidRPr="00EC4F07">
              <w:rPr>
                <w:noProof/>
              </w:rPr>
              <w:t>beta hydroxysteroid</w:t>
            </w:r>
            <w:r w:rsidR="007C2B16" w:rsidRPr="00FA7B51">
              <w:t xml:space="preserve"> dehydrogenase inhibitors" OR "11 beta-HSD" OR "11βHSD")</w:t>
            </w:r>
            <w:r w:rsidRPr="00FA7B51">
              <w:t>’ on 27/02/2017, yielding no results.</w:t>
            </w:r>
          </w:p>
        </w:tc>
        <w:tc>
          <w:tcPr>
            <w:tcW w:w="861" w:type="dxa"/>
            <w:tcBorders>
              <w:top w:val="nil"/>
              <w:left w:val="double" w:sz="4" w:space="0" w:color="auto"/>
              <w:bottom w:val="nil"/>
              <w:right w:val="double" w:sz="4" w:space="0" w:color="auto"/>
            </w:tcBorders>
            <w:vAlign w:val="center"/>
          </w:tcPr>
          <w:p w14:paraId="782EBA57" w14:textId="77777777" w:rsidR="00F018B9" w:rsidRPr="00FA7B51" w:rsidRDefault="00F018B9" w:rsidP="00086996">
            <w:pPr>
              <w:contextualSpacing/>
              <w:jc w:val="center"/>
            </w:pPr>
          </w:p>
        </w:tc>
      </w:tr>
      <w:bookmarkEnd w:id="7"/>
      <w:tr w:rsidR="00F018B9" w:rsidRPr="00FA7B51" w14:paraId="7601418F" w14:textId="77777777" w:rsidTr="006D38F2">
        <w:trPr>
          <w:cantSplit/>
        </w:trPr>
        <w:tc>
          <w:tcPr>
            <w:tcW w:w="9931" w:type="dxa"/>
            <w:tcBorders>
              <w:top w:val="nil"/>
              <w:left w:val="double" w:sz="4" w:space="0" w:color="auto"/>
              <w:bottom w:val="nil"/>
              <w:right w:val="double" w:sz="4" w:space="0" w:color="auto"/>
            </w:tcBorders>
            <w:shd w:val="clear" w:color="auto" w:fill="E7E6E6" w:themeFill="background2"/>
          </w:tcPr>
          <w:p w14:paraId="72EAC6AA" w14:textId="77777777" w:rsidR="00F018B9" w:rsidRPr="00FA7B51" w:rsidRDefault="00F018B9" w:rsidP="00086996">
            <w:pPr>
              <w:contextualSpacing/>
              <w:jc w:val="both"/>
            </w:pPr>
            <w:r w:rsidRPr="00FA7B51">
              <w:t>7.2.2 Adenosine A1 rec</w:t>
            </w:r>
            <w:r w:rsidR="00FA7B51" w:rsidRPr="00FA7B51">
              <w:t>eptor agonists</w:t>
            </w:r>
          </w:p>
        </w:tc>
        <w:tc>
          <w:tcPr>
            <w:tcW w:w="861" w:type="dxa"/>
            <w:tcBorders>
              <w:top w:val="nil"/>
              <w:left w:val="double" w:sz="4" w:space="0" w:color="auto"/>
              <w:bottom w:val="nil"/>
              <w:right w:val="double" w:sz="4" w:space="0" w:color="auto"/>
            </w:tcBorders>
            <w:shd w:val="clear" w:color="auto" w:fill="E7E6E6" w:themeFill="background2"/>
            <w:vAlign w:val="center"/>
          </w:tcPr>
          <w:p w14:paraId="33D463B1" w14:textId="77777777" w:rsidR="00F018B9" w:rsidRPr="00FA7B51" w:rsidRDefault="00F018B9" w:rsidP="00086996">
            <w:pPr>
              <w:contextualSpacing/>
              <w:jc w:val="center"/>
            </w:pPr>
          </w:p>
        </w:tc>
      </w:tr>
      <w:tr w:rsidR="00F018B9" w:rsidRPr="00FA7B51" w14:paraId="7D1F94A5" w14:textId="77777777" w:rsidTr="00086996">
        <w:trPr>
          <w:cantSplit/>
        </w:trPr>
        <w:tc>
          <w:tcPr>
            <w:tcW w:w="9931" w:type="dxa"/>
            <w:tcBorders>
              <w:top w:val="nil"/>
              <w:left w:val="double" w:sz="4" w:space="0" w:color="auto"/>
              <w:bottom w:val="nil"/>
              <w:right w:val="double" w:sz="4" w:space="0" w:color="auto"/>
            </w:tcBorders>
          </w:tcPr>
          <w:p w14:paraId="293CF6FF" w14:textId="77777777" w:rsidR="00F018B9" w:rsidRPr="00FA7B51" w:rsidRDefault="00F018B9" w:rsidP="004F202D">
            <w:pPr>
              <w:contextualSpacing/>
              <w:jc w:val="both"/>
            </w:pPr>
            <w:r w:rsidRPr="00FA7B51">
              <w:t>Methodology: studies were searched on PubMed with the string ‘("ZDF rat" OR "ZDF rats" OR "</w:t>
            </w:r>
            <w:proofErr w:type="spellStart"/>
            <w:r w:rsidRPr="00837FCA">
              <w:rPr>
                <w:noProof/>
              </w:rPr>
              <w:t>zucker</w:t>
            </w:r>
            <w:proofErr w:type="spellEnd"/>
            <w:r w:rsidRPr="00FA7B51">
              <w:t xml:space="preserve"> diabetic fatty rat" OR "</w:t>
            </w:r>
            <w:proofErr w:type="spellStart"/>
            <w:r w:rsidRPr="00837FCA">
              <w:rPr>
                <w:noProof/>
              </w:rPr>
              <w:t>zucker</w:t>
            </w:r>
            <w:proofErr w:type="spellEnd"/>
            <w:r w:rsidRPr="00FA7B51">
              <w:t xml:space="preserve"> diabetic fatty rats") AND </w:t>
            </w:r>
            <w:r w:rsidR="009A5240" w:rsidRPr="00FA7B51">
              <w:t>"Adenosine A1 receptor agonist" OR "Adenosine A1 receptor agonists" OR AA1RA</w:t>
            </w:r>
            <w:r w:rsidRPr="00FA7B51">
              <w:t xml:space="preserve">’ on 27/02/2017, yielding </w:t>
            </w:r>
            <w:r w:rsidR="000337CB" w:rsidRPr="00FA7B51">
              <w:t>1</w:t>
            </w:r>
            <w:r w:rsidRPr="00FA7B51">
              <w:t xml:space="preserve"> result</w:t>
            </w:r>
            <w:r w:rsidR="00756242">
              <w:t xml:space="preserve"> which was</w:t>
            </w:r>
            <w:r w:rsidR="00756242" w:rsidRPr="00FA7B51">
              <w:t xml:space="preserve"> screened by title and abstract</w:t>
            </w:r>
            <w:r w:rsidRPr="00FA7B51">
              <w:t>.</w:t>
            </w:r>
            <w:r w:rsidR="000337CB" w:rsidRPr="00FA7B51">
              <w:t xml:space="preserve"> This article was included in this section.</w:t>
            </w:r>
          </w:p>
        </w:tc>
        <w:tc>
          <w:tcPr>
            <w:tcW w:w="861" w:type="dxa"/>
            <w:tcBorders>
              <w:top w:val="nil"/>
              <w:left w:val="double" w:sz="4" w:space="0" w:color="auto"/>
              <w:bottom w:val="nil"/>
              <w:right w:val="double" w:sz="4" w:space="0" w:color="auto"/>
            </w:tcBorders>
            <w:vAlign w:val="center"/>
          </w:tcPr>
          <w:p w14:paraId="22DC6BC8" w14:textId="77777777" w:rsidR="00F018B9" w:rsidRPr="00FA7B51" w:rsidRDefault="00F018B9" w:rsidP="00086996">
            <w:pPr>
              <w:contextualSpacing/>
              <w:jc w:val="center"/>
            </w:pPr>
          </w:p>
        </w:tc>
      </w:tr>
      <w:tr w:rsidR="004F202D" w:rsidRPr="00FA7B51" w14:paraId="54622CE3" w14:textId="77777777" w:rsidTr="004F202D">
        <w:trPr>
          <w:cantSplit/>
        </w:trPr>
        <w:tc>
          <w:tcPr>
            <w:tcW w:w="9931" w:type="dxa"/>
            <w:tcBorders>
              <w:top w:val="nil"/>
              <w:left w:val="double" w:sz="4" w:space="0" w:color="auto"/>
              <w:bottom w:val="nil"/>
              <w:right w:val="double" w:sz="4" w:space="0" w:color="auto"/>
            </w:tcBorders>
            <w:shd w:val="clear" w:color="auto" w:fill="E7E6E6" w:themeFill="background2"/>
          </w:tcPr>
          <w:p w14:paraId="3F967899" w14:textId="489B92CD" w:rsidR="004F202D" w:rsidRPr="00FA7B51" w:rsidRDefault="00C9479F" w:rsidP="00086996">
            <w:pPr>
              <w:contextualSpacing/>
              <w:jc w:val="both"/>
            </w:pPr>
            <w:r>
              <w:t xml:space="preserve">7.2.2.1 </w:t>
            </w:r>
            <w:r w:rsidR="004F202D">
              <w:t xml:space="preserve">CVT-3619 </w:t>
            </w:r>
            <w:r w:rsidR="004F202D" w:rsidRPr="00FA7B51">
              <w:fldChar w:fldCharType="begin" w:fldLock="1"/>
            </w:r>
            <w:r w:rsidR="003C5910">
              <w:instrText>ADDIN CSL_CITATION {"citationItems":[{"id":"ITEM-1","itemData":{"DOI":"10.1111/j.1463-1326.2008.00902.x","ISSN":"1463-1326","PMID":"18494808","abstract":"Elevated plasma free fatty acid (FFA) concentrations play a role in the pathogenesis of type 2 diabetes (2DM). Antilipolytic agents that reduce FFA concentrations may be potentially useful in the treatment of 2DM. Our previous observation that CVT-3619 lowered plasma FFA and triglyceride concentrations in rats and enhanced insulin sensitivity in rodents with dietary-induced forms of insulin resistance suggested that it might be of use in the treatment of patients with 2DM. The present study was undertaken to compare the antilipolytic effects of CVT-3619 in normal (Sprague Dawley, SD) and Zucker diabetic fatty (ZDF) rats.","author":[{"dropping-particle":"","family":"Dhalla","given":"a K","non-dropping-particle":"","parse-names":false,"suffix":""},{"dropping-particle":"","family":"Santikul","given":"M","non-dropping-particle":"","parse-names":false,"suffix":""},{"dropping-particle":"","family":"Chisholm","given":"J W","non-dropping-particle":"","parse-names":false,"suffix":""},{"dropping-particle":"","family":"Belardinelli","given":"L","non-dropping-particle":"","parse-names":false,"suffix":""},{"dropping-particle":"","family":"Reaven","given":"G M","non-dropping-particle":"","parse-names":false,"suffix":""}],"container-title":"Diabetes, obesity &amp; metabolism","id":"ITEM-1","issue":"2","issued":{"date-parts":[["2009"]]},"page":"95-101","title":"Comparison of the antilipolytic effects of an A1 adenosine receptor partial agonist in normal and diabetic rats.","type":"article-journal","volume":"11"},"uris":["http://www.mendeley.com/documents/?uuid=57331d08-cc51-4d79-93e1-cb26d859678b"]}],"mendeley":{"formattedCitation":"[197]","plainTextFormattedCitation":"[197]","previouslyFormattedCitation":"(197)"},"properties":{"noteIndex":0},"schema":"https://github.com/citation-style-language/schema/raw/master/csl-citation.json"}</w:instrText>
            </w:r>
            <w:r w:rsidR="004F202D" w:rsidRPr="00FA7B51">
              <w:fldChar w:fldCharType="separate"/>
            </w:r>
            <w:r w:rsidR="003C5910" w:rsidRPr="003C5910">
              <w:rPr>
                <w:noProof/>
              </w:rPr>
              <w:t>[197]</w:t>
            </w:r>
            <w:r w:rsidR="004F202D" w:rsidRPr="00FA7B51">
              <w:fldChar w:fldCharType="end"/>
            </w:r>
          </w:p>
        </w:tc>
        <w:tc>
          <w:tcPr>
            <w:tcW w:w="861" w:type="dxa"/>
            <w:tcBorders>
              <w:top w:val="nil"/>
              <w:left w:val="double" w:sz="4" w:space="0" w:color="auto"/>
              <w:bottom w:val="nil"/>
              <w:right w:val="double" w:sz="4" w:space="0" w:color="auto"/>
            </w:tcBorders>
            <w:shd w:val="clear" w:color="auto" w:fill="E7E6E6" w:themeFill="background2"/>
            <w:vAlign w:val="center"/>
          </w:tcPr>
          <w:p w14:paraId="0A9D6CC3" w14:textId="77777777" w:rsidR="004F202D" w:rsidRPr="00FA7B51" w:rsidRDefault="004F202D" w:rsidP="00086996">
            <w:pPr>
              <w:contextualSpacing/>
              <w:jc w:val="center"/>
            </w:pPr>
          </w:p>
        </w:tc>
      </w:tr>
      <w:tr w:rsidR="004F202D" w:rsidRPr="00FA7B51" w14:paraId="4A45953B" w14:textId="77777777" w:rsidTr="00086996">
        <w:trPr>
          <w:cantSplit/>
        </w:trPr>
        <w:tc>
          <w:tcPr>
            <w:tcW w:w="9931" w:type="dxa"/>
            <w:tcBorders>
              <w:top w:val="nil"/>
              <w:left w:val="double" w:sz="4" w:space="0" w:color="auto"/>
              <w:bottom w:val="nil"/>
              <w:right w:val="double" w:sz="4" w:space="0" w:color="auto"/>
            </w:tcBorders>
          </w:tcPr>
          <w:p w14:paraId="5560D535" w14:textId="77777777" w:rsidR="004F202D" w:rsidRPr="00FA7B51" w:rsidRDefault="004F202D" w:rsidP="004F202D">
            <w:pPr>
              <w:contextualSpacing/>
              <w:jc w:val="both"/>
            </w:pPr>
            <w:r w:rsidRPr="00FA7B51">
              <w:t>Results: the only study in ZDF rats showed CVT-3619 reduced FFA levels and inhibited lipolysis. This artic</w:t>
            </w:r>
            <w:r w:rsidR="00756242">
              <w:t>le was classified as category I</w:t>
            </w:r>
            <w:r w:rsidRPr="00FA7B51">
              <w:t>.</w:t>
            </w:r>
          </w:p>
          <w:p w14:paraId="7EE03CCC" w14:textId="77777777" w:rsidR="004F202D" w:rsidRPr="00FA7B51" w:rsidRDefault="004F202D" w:rsidP="004F202D">
            <w:pPr>
              <w:contextualSpacing/>
              <w:jc w:val="both"/>
            </w:pPr>
          </w:p>
          <w:p w14:paraId="7B89698C" w14:textId="77777777" w:rsidR="004F202D" w:rsidRPr="00FA7B51" w:rsidRDefault="004F202D" w:rsidP="004F202D">
            <w:pPr>
              <w:contextualSpacing/>
              <w:jc w:val="both"/>
            </w:pPr>
            <w:r w:rsidRPr="00FA7B51">
              <w:t xml:space="preserve">Quality Assessment: according to the pre-specified criteria and n = 1, the article has information on housing, on husbandry, on sample size, no information on sample size calculation, blinding, randomisation nor acclimatisation; and has information on </w:t>
            </w:r>
            <w:r w:rsidR="00CA7E1E">
              <w:t>sex</w:t>
            </w:r>
            <w:r w:rsidRPr="00FA7B51">
              <w:t xml:space="preserve"> (all animals were male).</w:t>
            </w:r>
          </w:p>
        </w:tc>
        <w:tc>
          <w:tcPr>
            <w:tcW w:w="861" w:type="dxa"/>
            <w:tcBorders>
              <w:top w:val="nil"/>
              <w:left w:val="double" w:sz="4" w:space="0" w:color="auto"/>
              <w:bottom w:val="nil"/>
              <w:right w:val="double" w:sz="4" w:space="0" w:color="auto"/>
            </w:tcBorders>
            <w:vAlign w:val="center"/>
          </w:tcPr>
          <w:p w14:paraId="61A32169" w14:textId="77777777" w:rsidR="004F202D" w:rsidRPr="00FA7B51" w:rsidRDefault="004F202D" w:rsidP="00086996">
            <w:pPr>
              <w:contextualSpacing/>
              <w:jc w:val="center"/>
            </w:pPr>
          </w:p>
        </w:tc>
      </w:tr>
      <w:tr w:rsidR="00F018B9" w:rsidRPr="00FA7B51" w14:paraId="7D03609A" w14:textId="77777777" w:rsidTr="006D38F2">
        <w:trPr>
          <w:cantSplit/>
        </w:trPr>
        <w:tc>
          <w:tcPr>
            <w:tcW w:w="9931" w:type="dxa"/>
            <w:tcBorders>
              <w:top w:val="nil"/>
              <w:left w:val="double" w:sz="4" w:space="0" w:color="auto"/>
              <w:bottom w:val="nil"/>
              <w:right w:val="double" w:sz="4" w:space="0" w:color="auto"/>
            </w:tcBorders>
            <w:shd w:val="clear" w:color="auto" w:fill="E7E6E6" w:themeFill="background2"/>
          </w:tcPr>
          <w:p w14:paraId="6A7ADB56" w14:textId="77777777" w:rsidR="00F018B9" w:rsidRPr="00FA7B51" w:rsidRDefault="00F018B9" w:rsidP="00086996">
            <w:pPr>
              <w:contextualSpacing/>
              <w:jc w:val="both"/>
            </w:pPr>
            <w:r w:rsidRPr="00FA7B51">
              <w:t xml:space="preserve">7.2.3 </w:t>
            </w:r>
            <w:r w:rsidR="00102174" w:rsidRPr="00FA7B51">
              <w:t>Nicotinic α-7 receptor agonist</w:t>
            </w:r>
            <w:r w:rsidR="00FA7B51" w:rsidRPr="00FA7B51">
              <w:t>s</w:t>
            </w:r>
          </w:p>
        </w:tc>
        <w:tc>
          <w:tcPr>
            <w:tcW w:w="861" w:type="dxa"/>
            <w:tcBorders>
              <w:top w:val="nil"/>
              <w:left w:val="double" w:sz="4" w:space="0" w:color="auto"/>
              <w:bottom w:val="nil"/>
              <w:right w:val="double" w:sz="4" w:space="0" w:color="auto"/>
            </w:tcBorders>
            <w:shd w:val="clear" w:color="auto" w:fill="E7E6E6" w:themeFill="background2"/>
            <w:vAlign w:val="center"/>
          </w:tcPr>
          <w:p w14:paraId="063D6975" w14:textId="77777777" w:rsidR="00F018B9" w:rsidRPr="00FA7B51" w:rsidRDefault="00F018B9" w:rsidP="00086996">
            <w:pPr>
              <w:contextualSpacing/>
              <w:jc w:val="center"/>
            </w:pPr>
          </w:p>
        </w:tc>
      </w:tr>
      <w:tr w:rsidR="00F018B9" w:rsidRPr="00FA7B51" w14:paraId="0D68875D" w14:textId="77777777" w:rsidTr="00086996">
        <w:trPr>
          <w:cantSplit/>
        </w:trPr>
        <w:tc>
          <w:tcPr>
            <w:tcW w:w="9931" w:type="dxa"/>
            <w:tcBorders>
              <w:top w:val="nil"/>
              <w:left w:val="double" w:sz="4" w:space="0" w:color="auto"/>
              <w:bottom w:val="nil"/>
              <w:right w:val="double" w:sz="4" w:space="0" w:color="auto"/>
            </w:tcBorders>
          </w:tcPr>
          <w:p w14:paraId="059DEF82" w14:textId="77777777" w:rsidR="00F018B9" w:rsidRPr="00FA7B51" w:rsidRDefault="00F018B9" w:rsidP="00102174">
            <w:pPr>
              <w:contextualSpacing/>
              <w:jc w:val="both"/>
            </w:pPr>
            <w:r w:rsidRPr="00FA7B51">
              <w:t>Methodology: studies were searched on PubMed with the string ‘("ZDF rat" OR "ZDF rats" OR "</w:t>
            </w:r>
            <w:proofErr w:type="spellStart"/>
            <w:r w:rsidRPr="00837FCA">
              <w:rPr>
                <w:noProof/>
              </w:rPr>
              <w:t>zucker</w:t>
            </w:r>
            <w:proofErr w:type="spellEnd"/>
            <w:r w:rsidRPr="00FA7B51">
              <w:t xml:space="preserve"> diabetic fatty rat" OR "</w:t>
            </w:r>
            <w:proofErr w:type="spellStart"/>
            <w:r w:rsidRPr="00837FCA">
              <w:rPr>
                <w:noProof/>
              </w:rPr>
              <w:t>zucker</w:t>
            </w:r>
            <w:proofErr w:type="spellEnd"/>
            <w:r w:rsidRPr="00FA7B51">
              <w:t xml:space="preserve"> diabetic fatty rats") AND </w:t>
            </w:r>
            <w:r w:rsidR="00102174" w:rsidRPr="00FA7B51">
              <w:t>"nicotinic α-7 receptor" OR "Nicotinic α-7 receptor agonist" OR "α7NR"</w:t>
            </w:r>
            <w:r w:rsidRPr="00FA7B51">
              <w:t>’ on 27/02/2017, yielding no results.</w:t>
            </w:r>
          </w:p>
        </w:tc>
        <w:tc>
          <w:tcPr>
            <w:tcW w:w="861" w:type="dxa"/>
            <w:tcBorders>
              <w:top w:val="nil"/>
              <w:left w:val="double" w:sz="4" w:space="0" w:color="auto"/>
              <w:bottom w:val="nil"/>
              <w:right w:val="double" w:sz="4" w:space="0" w:color="auto"/>
            </w:tcBorders>
            <w:vAlign w:val="center"/>
          </w:tcPr>
          <w:p w14:paraId="16F9EF93" w14:textId="77777777" w:rsidR="00F018B9" w:rsidRPr="00FA7B51" w:rsidRDefault="00F018B9" w:rsidP="00086996">
            <w:pPr>
              <w:contextualSpacing/>
              <w:jc w:val="center"/>
            </w:pPr>
          </w:p>
        </w:tc>
      </w:tr>
      <w:tr w:rsidR="00F018B9" w:rsidRPr="00FA7B51" w14:paraId="25938781" w14:textId="77777777" w:rsidTr="006D38F2">
        <w:trPr>
          <w:cantSplit/>
        </w:trPr>
        <w:tc>
          <w:tcPr>
            <w:tcW w:w="9931" w:type="dxa"/>
            <w:tcBorders>
              <w:top w:val="nil"/>
              <w:left w:val="double" w:sz="4" w:space="0" w:color="auto"/>
              <w:bottom w:val="nil"/>
              <w:right w:val="double" w:sz="4" w:space="0" w:color="auto"/>
            </w:tcBorders>
            <w:shd w:val="clear" w:color="auto" w:fill="E7E6E6" w:themeFill="background2"/>
          </w:tcPr>
          <w:p w14:paraId="7E1DADA8" w14:textId="77777777" w:rsidR="00F018B9" w:rsidRPr="00FA7B51" w:rsidRDefault="00F018B9" w:rsidP="00086996">
            <w:pPr>
              <w:contextualSpacing/>
              <w:jc w:val="both"/>
            </w:pPr>
            <w:r w:rsidRPr="00FA7B51">
              <w:t xml:space="preserve">7.2.4 </w:t>
            </w:r>
            <w:r w:rsidR="00FA7B51" w:rsidRPr="00FA7B51">
              <w:t>TGR5 receptor</w:t>
            </w:r>
            <w:r w:rsidR="00102174" w:rsidRPr="00FA7B51">
              <w:t xml:space="preserve"> agonist</w:t>
            </w:r>
            <w:r w:rsidR="00FA7B51">
              <w:t>s</w:t>
            </w:r>
          </w:p>
        </w:tc>
        <w:tc>
          <w:tcPr>
            <w:tcW w:w="861" w:type="dxa"/>
            <w:tcBorders>
              <w:top w:val="nil"/>
              <w:left w:val="double" w:sz="4" w:space="0" w:color="auto"/>
              <w:bottom w:val="nil"/>
              <w:right w:val="double" w:sz="4" w:space="0" w:color="auto"/>
            </w:tcBorders>
            <w:shd w:val="clear" w:color="auto" w:fill="E7E6E6" w:themeFill="background2"/>
            <w:vAlign w:val="center"/>
          </w:tcPr>
          <w:p w14:paraId="539C130C" w14:textId="77777777" w:rsidR="00F018B9" w:rsidRPr="00FA7B51" w:rsidRDefault="00F018B9" w:rsidP="00086996">
            <w:pPr>
              <w:contextualSpacing/>
              <w:jc w:val="center"/>
            </w:pPr>
          </w:p>
        </w:tc>
      </w:tr>
      <w:tr w:rsidR="00F018B9" w:rsidRPr="00FA7B51" w14:paraId="22C00630" w14:textId="77777777" w:rsidTr="00086996">
        <w:trPr>
          <w:cantSplit/>
        </w:trPr>
        <w:tc>
          <w:tcPr>
            <w:tcW w:w="9931" w:type="dxa"/>
            <w:tcBorders>
              <w:top w:val="nil"/>
              <w:left w:val="double" w:sz="4" w:space="0" w:color="auto"/>
              <w:bottom w:val="nil"/>
              <w:right w:val="double" w:sz="4" w:space="0" w:color="auto"/>
            </w:tcBorders>
          </w:tcPr>
          <w:p w14:paraId="27C23908" w14:textId="77777777" w:rsidR="00F018B9" w:rsidRPr="00FA7B51" w:rsidRDefault="00F018B9" w:rsidP="00DE07B8">
            <w:pPr>
              <w:contextualSpacing/>
              <w:jc w:val="both"/>
            </w:pPr>
            <w:r w:rsidRPr="00FA7B51">
              <w:t>Methodology: studies were searched on PubMed with the string ‘("ZDF rat" OR "ZDF rats" OR "</w:t>
            </w:r>
            <w:proofErr w:type="spellStart"/>
            <w:r w:rsidRPr="00837FCA">
              <w:rPr>
                <w:noProof/>
              </w:rPr>
              <w:t>zucker</w:t>
            </w:r>
            <w:proofErr w:type="spellEnd"/>
            <w:r w:rsidRPr="00FA7B51">
              <w:t xml:space="preserve"> diabetic fatty rat" OR "</w:t>
            </w:r>
            <w:proofErr w:type="spellStart"/>
            <w:r w:rsidRPr="00837FCA">
              <w:rPr>
                <w:noProof/>
              </w:rPr>
              <w:t>zucker</w:t>
            </w:r>
            <w:proofErr w:type="spellEnd"/>
            <w:r w:rsidRPr="00FA7B51">
              <w:t xml:space="preserve"> diabetic fatty rats") AND </w:t>
            </w:r>
            <w:r w:rsidR="008012F5" w:rsidRPr="00FA7B51">
              <w:t xml:space="preserve">("G protein-coupled bile acid receptor 1 agonist" OR GPBAR1) </w:t>
            </w:r>
            <w:r w:rsidR="00803218" w:rsidRPr="00FA7B51">
              <w:t>(</w:t>
            </w:r>
            <w:r w:rsidR="008012F5" w:rsidRPr="00FA7B51">
              <w:t>"TGR5 receptor" OR Gpbar1 OR M-BAR OR GPR131 OR BG37 OR Axor109</w:t>
            </w:r>
            <w:r w:rsidR="00803218" w:rsidRPr="00FA7B51">
              <w:t>)</w:t>
            </w:r>
            <w:r w:rsidRPr="00FA7B51">
              <w:t xml:space="preserve">’ on 27/02/2017, yielding </w:t>
            </w:r>
            <w:r w:rsidR="008012F5" w:rsidRPr="00FA7B51">
              <w:t>1 result</w:t>
            </w:r>
            <w:r w:rsidR="00DE07B8">
              <w:t xml:space="preserve"> which was</w:t>
            </w:r>
            <w:r w:rsidR="00DE07B8" w:rsidRPr="00FA7B51">
              <w:t xml:space="preserve"> screened by title and abstract</w:t>
            </w:r>
            <w:r w:rsidR="008012F5" w:rsidRPr="00FA7B51">
              <w:t xml:space="preserve">. </w:t>
            </w:r>
            <w:r w:rsidR="00C4738E" w:rsidRPr="00FA7B51">
              <w:t>This article was not included in this section.</w:t>
            </w:r>
          </w:p>
        </w:tc>
        <w:tc>
          <w:tcPr>
            <w:tcW w:w="861" w:type="dxa"/>
            <w:tcBorders>
              <w:top w:val="nil"/>
              <w:left w:val="double" w:sz="4" w:space="0" w:color="auto"/>
              <w:bottom w:val="nil"/>
              <w:right w:val="double" w:sz="4" w:space="0" w:color="auto"/>
            </w:tcBorders>
            <w:vAlign w:val="center"/>
          </w:tcPr>
          <w:p w14:paraId="6112A13A" w14:textId="77777777" w:rsidR="00F018B9" w:rsidRPr="00FA7B51" w:rsidRDefault="00F018B9" w:rsidP="00086996">
            <w:pPr>
              <w:contextualSpacing/>
              <w:jc w:val="center"/>
            </w:pPr>
          </w:p>
        </w:tc>
      </w:tr>
      <w:tr w:rsidR="00F018B9" w:rsidRPr="00FA7B51" w14:paraId="2F4B367D" w14:textId="77777777" w:rsidTr="00C9479F">
        <w:trPr>
          <w:cantSplit/>
        </w:trPr>
        <w:tc>
          <w:tcPr>
            <w:tcW w:w="9931" w:type="dxa"/>
            <w:tcBorders>
              <w:top w:val="nil"/>
              <w:left w:val="double" w:sz="4" w:space="0" w:color="auto"/>
              <w:bottom w:val="nil"/>
              <w:right w:val="double" w:sz="4" w:space="0" w:color="auto"/>
            </w:tcBorders>
            <w:shd w:val="clear" w:color="auto" w:fill="E7E6E6" w:themeFill="background2"/>
          </w:tcPr>
          <w:p w14:paraId="3BBA2A4B" w14:textId="77777777" w:rsidR="00F018B9" w:rsidRPr="00FA7B51" w:rsidRDefault="00664328" w:rsidP="00086996">
            <w:pPr>
              <w:contextualSpacing/>
              <w:jc w:val="both"/>
            </w:pPr>
            <w:r>
              <w:t>7.2.5</w:t>
            </w:r>
            <w:r w:rsidR="00F018B9" w:rsidRPr="00FA7B51">
              <w:t xml:space="preserve"> </w:t>
            </w:r>
            <w:r w:rsidR="00036356" w:rsidRPr="00FA7B51">
              <w:t>Protein tyrosine phosphatase 1B inhibitor</w:t>
            </w:r>
            <w:r w:rsidR="00FA7B51">
              <w:t>s</w:t>
            </w:r>
          </w:p>
        </w:tc>
        <w:tc>
          <w:tcPr>
            <w:tcW w:w="861" w:type="dxa"/>
            <w:tcBorders>
              <w:top w:val="nil"/>
              <w:left w:val="double" w:sz="4" w:space="0" w:color="auto"/>
              <w:bottom w:val="nil"/>
              <w:right w:val="double" w:sz="4" w:space="0" w:color="auto"/>
            </w:tcBorders>
            <w:shd w:val="clear" w:color="auto" w:fill="E7E6E6" w:themeFill="background2"/>
            <w:vAlign w:val="center"/>
          </w:tcPr>
          <w:p w14:paraId="6FF54454" w14:textId="77777777" w:rsidR="00F018B9" w:rsidRPr="00FA7B51" w:rsidRDefault="00F018B9" w:rsidP="00086996">
            <w:pPr>
              <w:contextualSpacing/>
              <w:jc w:val="center"/>
            </w:pPr>
          </w:p>
        </w:tc>
      </w:tr>
      <w:tr w:rsidR="00F018B9" w:rsidRPr="00FA7B51" w14:paraId="3E774457" w14:textId="77777777" w:rsidTr="00C9479F">
        <w:trPr>
          <w:cantSplit/>
        </w:trPr>
        <w:tc>
          <w:tcPr>
            <w:tcW w:w="9931" w:type="dxa"/>
            <w:tcBorders>
              <w:top w:val="nil"/>
              <w:left w:val="double" w:sz="4" w:space="0" w:color="auto"/>
              <w:bottom w:val="double" w:sz="4" w:space="0" w:color="auto"/>
              <w:right w:val="double" w:sz="4" w:space="0" w:color="auto"/>
            </w:tcBorders>
          </w:tcPr>
          <w:p w14:paraId="73762981" w14:textId="77777777" w:rsidR="00A43FDC" w:rsidRPr="00FA7B51" w:rsidRDefault="00F018B9" w:rsidP="004F202D">
            <w:pPr>
              <w:contextualSpacing/>
              <w:jc w:val="both"/>
            </w:pPr>
            <w:r w:rsidRPr="00FA7B51">
              <w:t>Methodology: studies were searched on PubMed with the string ‘("ZDF rat" OR "ZDF rats" OR "</w:t>
            </w:r>
            <w:proofErr w:type="spellStart"/>
            <w:r w:rsidRPr="00837FCA">
              <w:rPr>
                <w:noProof/>
              </w:rPr>
              <w:t>zucker</w:t>
            </w:r>
            <w:proofErr w:type="spellEnd"/>
            <w:r w:rsidRPr="00FA7B51">
              <w:t xml:space="preserve"> diabetic fatty rat" OR "</w:t>
            </w:r>
            <w:proofErr w:type="spellStart"/>
            <w:r w:rsidRPr="00837FCA">
              <w:rPr>
                <w:noProof/>
              </w:rPr>
              <w:t>zucker</w:t>
            </w:r>
            <w:proofErr w:type="spellEnd"/>
            <w:r w:rsidRPr="00FA7B51">
              <w:t xml:space="preserve"> diabetic fatty rats") AND </w:t>
            </w:r>
            <w:r w:rsidR="00A43FDC" w:rsidRPr="00FA7B51">
              <w:t>(PTP1B OR "protein tyrosine phosphatase 1B inhibitor" OR "protein tyrosine phosphatase 1B inhibitors"</w:t>
            </w:r>
            <w:r w:rsidR="00803218" w:rsidRPr="00FA7B51">
              <w:t>)</w:t>
            </w:r>
            <w:r w:rsidRPr="00FA7B51">
              <w:t xml:space="preserve">’ on 27/02/2017, yielding </w:t>
            </w:r>
            <w:r w:rsidR="00A43FDC" w:rsidRPr="00FA7B51">
              <w:t xml:space="preserve">1 </w:t>
            </w:r>
            <w:r w:rsidRPr="00FA7B51">
              <w:t>result</w:t>
            </w:r>
            <w:r w:rsidR="00756242">
              <w:t xml:space="preserve"> which was</w:t>
            </w:r>
            <w:r w:rsidR="00756242" w:rsidRPr="00FA7B51">
              <w:t xml:space="preserve"> screened by title and abstract</w:t>
            </w:r>
            <w:r w:rsidRPr="00FA7B51">
              <w:t>.</w:t>
            </w:r>
            <w:r w:rsidR="00A43FDC" w:rsidRPr="00FA7B51">
              <w:t xml:space="preserve"> This article was</w:t>
            </w:r>
            <w:r w:rsidR="004F202D">
              <w:t xml:space="preserve"> not</w:t>
            </w:r>
            <w:r w:rsidR="00A43FDC" w:rsidRPr="00FA7B51">
              <w:t xml:space="preserve"> included in this section.</w:t>
            </w:r>
          </w:p>
        </w:tc>
        <w:tc>
          <w:tcPr>
            <w:tcW w:w="861" w:type="dxa"/>
            <w:tcBorders>
              <w:top w:val="nil"/>
              <w:left w:val="double" w:sz="4" w:space="0" w:color="auto"/>
              <w:bottom w:val="double" w:sz="4" w:space="0" w:color="auto"/>
              <w:right w:val="double" w:sz="4" w:space="0" w:color="auto"/>
            </w:tcBorders>
            <w:vAlign w:val="center"/>
          </w:tcPr>
          <w:p w14:paraId="172340BD" w14:textId="77777777" w:rsidR="00F018B9" w:rsidRPr="00FA7B51" w:rsidRDefault="00F018B9" w:rsidP="00086996">
            <w:pPr>
              <w:contextualSpacing/>
              <w:jc w:val="center"/>
            </w:pPr>
          </w:p>
        </w:tc>
      </w:tr>
    </w:tbl>
    <w:p w14:paraId="0085817F" w14:textId="77777777" w:rsidR="00694D51" w:rsidRDefault="00694D51"/>
    <w:p w14:paraId="1CC587FB" w14:textId="77777777" w:rsidR="00694D51" w:rsidRDefault="00694D51"/>
    <w:p w14:paraId="60FE6D6B" w14:textId="77777777" w:rsidR="00694D51" w:rsidRDefault="00694D51"/>
    <w:p w14:paraId="1BB880EC" w14:textId="77777777" w:rsidR="00694D51" w:rsidRDefault="00694D51"/>
    <w:tbl>
      <w:tblPr>
        <w:tblStyle w:val="TableGrid"/>
        <w:tblW w:w="10792" w:type="dxa"/>
        <w:tblInd w:w="-1168" w:type="dxa"/>
        <w:tblCellMar>
          <w:top w:w="57" w:type="dxa"/>
          <w:bottom w:w="57" w:type="dxa"/>
        </w:tblCellMar>
        <w:tblLook w:val="04A0" w:firstRow="1" w:lastRow="0" w:firstColumn="1" w:lastColumn="0" w:noHBand="0" w:noVBand="1"/>
      </w:tblPr>
      <w:tblGrid>
        <w:gridCol w:w="9931"/>
        <w:gridCol w:w="861"/>
      </w:tblGrid>
      <w:tr w:rsidR="00F018B9" w:rsidRPr="00FA7B51" w14:paraId="5CCAD131" w14:textId="77777777" w:rsidTr="00C9479F">
        <w:trPr>
          <w:cantSplit/>
        </w:trPr>
        <w:tc>
          <w:tcPr>
            <w:tcW w:w="9931" w:type="dxa"/>
            <w:tcBorders>
              <w:top w:val="double" w:sz="4" w:space="0" w:color="auto"/>
              <w:left w:val="double" w:sz="4" w:space="0" w:color="auto"/>
              <w:bottom w:val="nil"/>
              <w:right w:val="double" w:sz="4" w:space="0" w:color="auto"/>
            </w:tcBorders>
            <w:shd w:val="clear" w:color="auto" w:fill="E7E6E6" w:themeFill="background2"/>
          </w:tcPr>
          <w:p w14:paraId="10368DD7" w14:textId="77777777" w:rsidR="00F018B9" w:rsidRPr="00FA7B51" w:rsidRDefault="00F018B9" w:rsidP="00086996">
            <w:pPr>
              <w:contextualSpacing/>
              <w:jc w:val="both"/>
            </w:pPr>
            <w:r w:rsidRPr="00FA7B51">
              <w:t>7.2.</w:t>
            </w:r>
            <w:r w:rsidR="00664328">
              <w:t>6</w:t>
            </w:r>
            <w:r w:rsidRPr="00FA7B51">
              <w:t xml:space="preserve"> </w:t>
            </w:r>
            <w:r w:rsidR="00C9479F">
              <w:t>Fructose-1,6-</w:t>
            </w:r>
            <w:r w:rsidRPr="00FA7B51">
              <w:t>bisphosphatase inhibitor</w:t>
            </w:r>
            <w:r w:rsidR="00FA7B51">
              <w:t>s</w:t>
            </w:r>
          </w:p>
        </w:tc>
        <w:tc>
          <w:tcPr>
            <w:tcW w:w="861" w:type="dxa"/>
            <w:tcBorders>
              <w:top w:val="double" w:sz="4" w:space="0" w:color="auto"/>
              <w:left w:val="double" w:sz="4" w:space="0" w:color="auto"/>
              <w:bottom w:val="nil"/>
              <w:right w:val="double" w:sz="4" w:space="0" w:color="auto"/>
            </w:tcBorders>
            <w:shd w:val="clear" w:color="auto" w:fill="E7E6E6" w:themeFill="background2"/>
            <w:vAlign w:val="center"/>
          </w:tcPr>
          <w:p w14:paraId="17EC3C1D" w14:textId="77777777" w:rsidR="00F018B9" w:rsidRPr="00FA7B51" w:rsidRDefault="00F018B9" w:rsidP="00086996">
            <w:pPr>
              <w:contextualSpacing/>
              <w:jc w:val="center"/>
            </w:pPr>
          </w:p>
        </w:tc>
      </w:tr>
      <w:tr w:rsidR="00F018B9" w:rsidRPr="00FA7B51" w14:paraId="213E495C" w14:textId="77777777" w:rsidTr="006D38F2">
        <w:trPr>
          <w:cantSplit/>
        </w:trPr>
        <w:tc>
          <w:tcPr>
            <w:tcW w:w="9931" w:type="dxa"/>
            <w:tcBorders>
              <w:top w:val="nil"/>
              <w:left w:val="double" w:sz="4" w:space="0" w:color="auto"/>
              <w:bottom w:val="nil"/>
              <w:right w:val="double" w:sz="4" w:space="0" w:color="auto"/>
            </w:tcBorders>
          </w:tcPr>
          <w:p w14:paraId="6BC82887" w14:textId="77777777" w:rsidR="00F018B9" w:rsidRPr="00FA7B51" w:rsidRDefault="00F018B9" w:rsidP="006D38F2">
            <w:pPr>
              <w:contextualSpacing/>
              <w:jc w:val="both"/>
            </w:pPr>
            <w:r w:rsidRPr="00FA7B51">
              <w:lastRenderedPageBreak/>
              <w:t>Methodology: studies were searched on PubMed with the string ‘("ZDF rat" OR "ZDF rats" OR "</w:t>
            </w:r>
            <w:proofErr w:type="spellStart"/>
            <w:r w:rsidRPr="00EC4F07">
              <w:rPr>
                <w:noProof/>
              </w:rPr>
              <w:t>zucker</w:t>
            </w:r>
            <w:proofErr w:type="spellEnd"/>
            <w:r w:rsidRPr="00FA7B51">
              <w:t xml:space="preserve"> diabetic fatty rat" OR "</w:t>
            </w:r>
            <w:proofErr w:type="spellStart"/>
            <w:r w:rsidRPr="00EC4F07">
              <w:rPr>
                <w:noProof/>
              </w:rPr>
              <w:t>zucker</w:t>
            </w:r>
            <w:proofErr w:type="spellEnd"/>
            <w:r w:rsidRPr="00FA7B51">
              <w:t xml:space="preserve"> diabetic fatty rats") AND </w:t>
            </w:r>
            <w:r w:rsidR="00803218" w:rsidRPr="00FA7B51">
              <w:t>("</w:t>
            </w:r>
            <w:r w:rsidR="00CC1367" w:rsidRPr="00FA7B51">
              <w:t>fructose-1,6-bisphosphatase inhibitor" OR "fructose-1,6-bisphosphatase inhibitors" OR "</w:t>
            </w:r>
            <w:proofErr w:type="spellStart"/>
            <w:r w:rsidR="00CC1367" w:rsidRPr="00FA7B51">
              <w:t>FBPase</w:t>
            </w:r>
            <w:proofErr w:type="spellEnd"/>
            <w:r w:rsidR="00CC1367" w:rsidRPr="00FA7B51">
              <w:t xml:space="preserve"> inhibitor" OR "</w:t>
            </w:r>
            <w:proofErr w:type="spellStart"/>
            <w:r w:rsidR="00CC1367" w:rsidRPr="00FA7B51">
              <w:t>FBPase</w:t>
            </w:r>
            <w:proofErr w:type="spellEnd"/>
            <w:r w:rsidR="00CC1367" w:rsidRPr="00FA7B51">
              <w:t xml:space="preserve"> inhibitors"</w:t>
            </w:r>
            <w:r w:rsidR="00803218" w:rsidRPr="00FA7B51">
              <w:t>)</w:t>
            </w:r>
            <w:r w:rsidRPr="00FA7B51">
              <w:t xml:space="preserve">’ on 27/02/2017, yielding </w:t>
            </w:r>
            <w:r w:rsidR="006D38F2">
              <w:t>5</w:t>
            </w:r>
            <w:r w:rsidRPr="00FA7B51">
              <w:t xml:space="preserve"> results</w:t>
            </w:r>
            <w:r w:rsidR="00756242">
              <w:t xml:space="preserve"> </w:t>
            </w:r>
            <w:r w:rsidR="00756242" w:rsidRPr="00FA7B51">
              <w:t>which were screened by title and abstract</w:t>
            </w:r>
            <w:r w:rsidRPr="00FA7B51">
              <w:t>.</w:t>
            </w:r>
            <w:r w:rsidR="000337CB" w:rsidRPr="00FA7B51">
              <w:t xml:space="preserve"> </w:t>
            </w:r>
            <w:r w:rsidR="00756242">
              <w:t xml:space="preserve">Of these, </w:t>
            </w:r>
            <w:r w:rsidR="000337CB" w:rsidRPr="00FA7B51">
              <w:t>three</w:t>
            </w:r>
            <w:r w:rsidR="00756242">
              <w:t xml:space="preserve"> (3)</w:t>
            </w:r>
            <w:r w:rsidR="000337CB" w:rsidRPr="00FA7B51">
              <w:t xml:space="preserve"> articles were included in this section.</w:t>
            </w:r>
          </w:p>
        </w:tc>
        <w:tc>
          <w:tcPr>
            <w:tcW w:w="861" w:type="dxa"/>
            <w:tcBorders>
              <w:top w:val="nil"/>
              <w:left w:val="double" w:sz="4" w:space="0" w:color="auto"/>
              <w:bottom w:val="nil"/>
              <w:right w:val="double" w:sz="4" w:space="0" w:color="auto"/>
            </w:tcBorders>
            <w:vAlign w:val="center"/>
          </w:tcPr>
          <w:p w14:paraId="78C7BA2D" w14:textId="77777777" w:rsidR="00F018B9" w:rsidRPr="00FA7B51" w:rsidRDefault="00F018B9" w:rsidP="00086996">
            <w:pPr>
              <w:contextualSpacing/>
              <w:jc w:val="center"/>
            </w:pPr>
          </w:p>
        </w:tc>
      </w:tr>
      <w:tr w:rsidR="004F202D" w:rsidRPr="00FA7B51" w14:paraId="5D324CED" w14:textId="77777777" w:rsidTr="006D38F2">
        <w:trPr>
          <w:cantSplit/>
        </w:trPr>
        <w:tc>
          <w:tcPr>
            <w:tcW w:w="9931" w:type="dxa"/>
            <w:tcBorders>
              <w:top w:val="nil"/>
              <w:left w:val="double" w:sz="4" w:space="0" w:color="auto"/>
              <w:bottom w:val="nil"/>
              <w:right w:val="double" w:sz="4" w:space="0" w:color="auto"/>
            </w:tcBorders>
            <w:shd w:val="clear" w:color="auto" w:fill="E7E6E6" w:themeFill="background2"/>
          </w:tcPr>
          <w:p w14:paraId="6D910F62" w14:textId="5EFF716E" w:rsidR="004F202D" w:rsidRPr="00FA7B51" w:rsidRDefault="00C9479F" w:rsidP="00086996">
            <w:pPr>
              <w:contextualSpacing/>
              <w:jc w:val="both"/>
            </w:pPr>
            <w:r>
              <w:t>7.2.</w:t>
            </w:r>
            <w:r w:rsidR="00664328">
              <w:t>6</w:t>
            </w:r>
            <w:r>
              <w:t xml:space="preserve">.1 </w:t>
            </w:r>
            <w:r w:rsidR="006D38F2" w:rsidRPr="00FA7B51">
              <w:t xml:space="preserve">CS-917 </w:t>
            </w:r>
            <w:r w:rsidR="006D38F2" w:rsidRPr="00FA7B51">
              <w:fldChar w:fldCharType="begin" w:fldLock="1"/>
            </w:r>
            <w:r w:rsidR="003C5910">
              <w:instrText>ADDIN CSL_CITATION {"citationItems":[{"id":"ITEM-1","itemData":{"abstract":"Excessive glucose production by the liver coupled with decreased glucose uptake and metabolism by muscle, fat, and liver results in chronically elevated blood glucose levels in patients with type 2 diabetes. Efforts to treat diabetes by reducing glucose production have largely focused on the gluconeogenesis pathway and rate-limiting enzymes within this pathway such as fructose-1,6-bisphosphatase (FBPase). The first potent FBPase inhibitors were identified using a structure-guided drug design strategy (Erion, M. D.; et al. J. Am. Chem. Soc. 2007, 129, ja074869u) but proved difficult to deliver orally. Herein, we report the synthesis and characterization of a series of orally bioavailable FBPase inhibitors identified following the combined discoveries of a low molecular weight inhibitor series with increased potency and a phosphonate prodrug class suitable for their oral delivery. The lead inhibitor, 10A, was designed with the aid of X-ray crystallography and molecular modeling to bind to the allosteric AMP binding site of FBPase. High potency (IC50 = 16 nM) and FBPase specificity were achieved by linking a 2-aminothiazole with a phosphonic acid. Free-energy perturbation calculations provided insight into the factors that contributed to the high binding affinity. 10A and standard phosphonate prodrugs of 10A exhibited poor oral bioavailability (0.2-11%). Improved oral bioavailability (22-47%) was achieved using phosphonate diamides that convert to the corresponding phosphonic acid by sequential action of an esterase and a phosphoramidase. Oral administration of the lead prodrug, MB06322 (30, CS-917), to Zucker Diabetic Fatty rats led to dose-dependent inhibition of gluconeogenesis and endogenous glucose production and consequently to significant blood glucose reduction","author":[{"dropping-particle":"","family":"Dang","given":"Q","non-dropping-particle":"","parse-names":false,"suffix":""},{"dropping-particle":"","family":"Kasibhatla","given":"S R","non-dropping-particle":"","parse-names":false,"suffix":""},{"dropping-particle":"","family":"Reddy","given":"K R","non-dropping-particle":"","parse-names":false,"suffix":""},{"dropping-particle":"","family":"Jiang","given":"T","non-dropping-particle":"","parse-names":false,"suffix":""},{"dropping-particle":"","family":"Reddy","given":"M R","non-dropping-particle":"","parse-names":false,"suffix":""},{"dropping-particle":"","family":"Potter","given":"S C","non-dropping-particle":"","parse-names":false,"suffix":""},{"dropping-particle":"","family":"Fujitaki","given":"J M","non-dropping-particle":"","parse-names":false,"suffix":""},{"dropping-particle":"","family":"Poelje","given":"P D","non-dropping-particle":"","parse-names":false,"suffix":""},{"dropping-particle":"","family":"Huang","given":"J","non-dropping-particle":"","parse-names":false,"suffix":""},{"dropping-particle":"","family":"Lipscomb","given":"W N","non-dropping-particle":"","parse-names":false,"suffix":""},{"dropping-particle":"","family":"Erion","given":"M D","non-dropping-particle":"","parse-names":false,"suffix":""}],"container-title":"Journal of the American Chemical Society","id":"ITEM-1","issue":"1","issued":{"date-parts":[["2007"]]},"page":"1047-1053","title":"Discovery of Potent and Specific Fructose-1,6-Bisphosphatase Inhibitors and a Series of Orally Bioavailable Phosphoramidase Sensitive Prodrugs for the Treatment of Type 2 Diabetes","type":"article-journal","volume":"."},"uris":["http://www.mendeley.com/documents/?uuid=44f15143-169a-4790-a94e-953a4a542b1d"]},{"id":"ITEM-2","itemData":{"DOI":"10.1073/pnas.0502983102","ISBN":"0027-8424 (Print)\\r0027-8424 (Linking)","ISSN":"0027-8424","PMID":"15911772","abstract":"In type 2 diabetes, the liver produces excessive amounts of glucose through the gluconeogenesis (GNG) pathway and consequently is partly responsible for the elevated glucose levels characteristic of the disease. In an effort to find safe and efficacious GNG inhibitors, we targeted the AMP binding site of fructose 1,6-bisphosphatase (FBPase). The hydrophilic nature of AMP binding sites and their widespread use for allosteric regulation of enzymes in metabolic pathways has historically made discovery of AMP mimetics suitable for drug development difficult. By using a structure-based drug design strategy, we discovered a series of compounds that mimic AMP but bear little structural resemblance. The lead compound, MB05032, exhibited high potency and specificity for human FBPase. Oral delivery of MB05032 was achieved by using the bisamidate prodrug MB06322 (CS-917), which is converted to MB05032 in two steps through the action of an esterase and a phosphoramidase. MB06322 inhibited glucose production from a variety of GNG substrates in rat hepatocytes and from bicarbonate in male Zucker diabetic fatty rats. Analysis of liver GNG pathway intermediates confirmed FBPase as the site of action. Oral administration of MB06322 to Zucker diabetic fatty rats led to a dose-dependent decrease in plasma glucose levels independent of insulin levels and nutritional status. Glucose lowering occurred without signs of hypoglycemia or significant elevations in plasma lactate or triglyceride levels. The findings suggest that potent and specific FBPase inhibitors represent a drug class with potential to treat type 2 diabetes through inhibition of GNG.","author":[{"dropping-particle":"","family":"Erion","given":"Mark D","non-dropping-particle":"","parse-names":false,"suffix":""},{"dropping-particle":"","family":"Poelje","given":"Paul D","non-dropping-particle":"van","parse-names":false,"suffix":""},{"dropping-particle":"","family":"Dang","given":"Qun","non-dropping-particle":"","parse-names":false,"suffix":""},{"dropping-particle":"","family":"Kasibhatla","given":"Srinivas Rao","non-dropping-particle":"","parse-names":false,"suffix":""},{"dropping-particle":"","family":"Potter","given":"Scott C","non-dropping-particle":"","parse-names":false,"suffix":""},{"dropping-particle":"","family":"Reddy","given":"M Rami","non-dropping-particle":"","parse-names":false,"suffix":""},{"dropping-particle":"","family":"Reddy","given":"K Raja","non-dropping-particle":"","parse-names":false,"suffix":""},{"dropping-particle":"","family":"Jiang","given":"Tao","non-dropping-particle":"","parse-names":false,"suffix":""},{"dropping-particle":"","family":"Lipscomb","given":"William N","non-dropping-particle":"","parse-names":false,"suffix":""}],"container-title":"Proceedings of the National Academy of Sciences of the United States of America","id":"ITEM-2","issue":"22","issued":{"date-parts":[["2005"]]},"page":"7970-5","title":"MB06322 (CS-917): A potent and selective inhibitor of fructose 1,6-bisphosphatase for controlling gluconeogenesis in type 2 diabetes.","type":"article-journal","volume":"102"},"uris":["http://www.mendeley.com/documents/?uuid=1ee01e58-f099-43d2-bca1-bbb49eab37ab"]},{"id":"ITEM-3","itemData":{"DOI":"10.2337/db05-1443","ISBN":"0012-1797 (Print)\\n0012-1797 (Linking)","ISSN":"00121797","PMID":"16731838","abstract":"Gluconeogenesis is increased in type 2 diabetes and contributes significantly to fasting and postprandial hyperglycemia. We recently reported the discovery of the first potent and selective inhibitors of fructose 1,6-bisphosphatase (FBPase), a rate-controlling enzyme of gluconeogenesis. Herein we describe acute and chronic effects of the lead inhibitor, MB06322 (CS-917), in rodent models of type 2 diabetes. In fasting male ZDF rats with overt diabetes, a single dose of MB06322 inhibited gluconeogenesis by 70% and overall endogenous glucose production by 46%, leading to a reduction in blood glucose of &gt;200 mg/dl. Chronic treatment of freely feeding 6-week-old male Zucker diabetic fatty (ZDF) rats delayed the development of hyperglycemia and preserved pancreatic function. Elevation of lactate ( approximately 1.5-fold) occurred after 4 weeks of treatment, as did the apparent shunting of precursors into triglycerides. Profound glucose lowering ( approximately 44%) and similar metabolic ramifications were associated with 2-week intervention therapy of 10-week-old male ZDF rats. In high-fat diet-fed female ZDF rats, MB06322 treatment for 2 weeks fully attenuated hyperglycemia without evidence of metabolic perturbation other than a modest reduction in glycogen stores ( approximately 20%). The studies confirm that excessive gluconeogenesis plays an integral role in the pathophysiology of type 2 diabetes and suggest that FBPase inhibitors may provide a future treatment option.","author":[{"dropping-particle":"","family":"Poelje","given":"Paul D.","non-dropping-particle":"Van","parse-names":false,"suffix":""},{"dropping-particle":"","family":"Potter","given":"Scott C.","non-dropping-particle":"","parse-names":false,"suffix":""},{"dropping-particle":"","family":"Chandramouli","given":"Visvanathan C.","non-dropping-particle":"","parse-names":false,"suffix":""},{"dropping-particle":"","family":"Landau","given":"Bernard R.","non-dropping-particle":"","parse-names":false,"suffix":""},{"dropping-particle":"","family":"Dang","given":"Qun","non-dropping-particle":"","parse-names":false,"suffix":""},{"dropping-particle":"","family":"Erion","given":"Mark D.","non-dropping-particle":"","parse-names":false,"suffix":""}],"container-title":"Diabetes","id":"ITEM-3","issue":"6","issued":{"date-parts":[["2006"]]},"page":"1747-1754","title":"Inhibition of fructose 1,6-bisphosphatase reduces excessive endogenous glucose production and attenuates hyperglycemia in Zucker diabetic fatty rats","type":"article-journal","volume":"55"},"uris":["http://www.mendeley.com/documents/?uuid=adf2deb9-5f10-497e-a381-f4dae8a0e302"]}],"mendeley":{"formattedCitation":"[198–200]","plainTextFormattedCitation":"[198–200]","previouslyFormattedCitation":"(198–200)"},"properties":{"noteIndex":0},"schema":"https://github.com/citation-style-language/schema/raw/master/csl-citation.json"}</w:instrText>
            </w:r>
            <w:r w:rsidR="006D38F2" w:rsidRPr="00FA7B51">
              <w:fldChar w:fldCharType="separate"/>
            </w:r>
            <w:r w:rsidR="003C5910" w:rsidRPr="003C5910">
              <w:rPr>
                <w:noProof/>
              </w:rPr>
              <w:t>[198–200]</w:t>
            </w:r>
            <w:r w:rsidR="006D38F2" w:rsidRPr="00FA7B51">
              <w:fldChar w:fldCharType="end"/>
            </w:r>
          </w:p>
        </w:tc>
        <w:tc>
          <w:tcPr>
            <w:tcW w:w="861" w:type="dxa"/>
            <w:tcBorders>
              <w:top w:val="nil"/>
              <w:left w:val="double" w:sz="4" w:space="0" w:color="auto"/>
              <w:bottom w:val="nil"/>
              <w:right w:val="double" w:sz="4" w:space="0" w:color="auto"/>
            </w:tcBorders>
            <w:shd w:val="clear" w:color="auto" w:fill="E7E6E6" w:themeFill="background2"/>
            <w:vAlign w:val="center"/>
          </w:tcPr>
          <w:p w14:paraId="71080EF2" w14:textId="77777777" w:rsidR="004F202D" w:rsidRPr="00FA7B51" w:rsidRDefault="004F202D" w:rsidP="00086996">
            <w:pPr>
              <w:contextualSpacing/>
              <w:jc w:val="center"/>
            </w:pPr>
          </w:p>
        </w:tc>
      </w:tr>
      <w:tr w:rsidR="004F202D" w:rsidRPr="00FA7B51" w14:paraId="1A6B1666" w14:textId="77777777" w:rsidTr="006D38F2">
        <w:trPr>
          <w:cantSplit/>
        </w:trPr>
        <w:tc>
          <w:tcPr>
            <w:tcW w:w="9931" w:type="dxa"/>
            <w:tcBorders>
              <w:top w:val="nil"/>
              <w:left w:val="double" w:sz="4" w:space="0" w:color="auto"/>
              <w:bottom w:val="double" w:sz="4" w:space="0" w:color="auto"/>
              <w:right w:val="double" w:sz="4" w:space="0" w:color="auto"/>
            </w:tcBorders>
          </w:tcPr>
          <w:p w14:paraId="6DBE1967" w14:textId="77777777" w:rsidR="006D38F2" w:rsidRPr="00FA7B51" w:rsidRDefault="006D38F2" w:rsidP="006D38F2">
            <w:pPr>
              <w:contextualSpacing/>
              <w:jc w:val="both"/>
            </w:pPr>
            <w:r w:rsidRPr="00FA7B51">
              <w:t xml:space="preserve">Results: all three studies showed a significant reduction in plasma glucose levels and inhibition of gluconeogenesis. All articles were classified as category II. None of these studies </w:t>
            </w:r>
            <w:r w:rsidR="00EC4F07">
              <w:rPr>
                <w:noProof/>
              </w:rPr>
              <w:t>is</w:t>
            </w:r>
            <w:r w:rsidRPr="00FA7B51">
              <w:t xml:space="preserve"> in line with the clinical findings.</w:t>
            </w:r>
          </w:p>
          <w:p w14:paraId="30E1878B" w14:textId="77777777" w:rsidR="006D38F2" w:rsidRPr="00FA7B51" w:rsidRDefault="006D38F2" w:rsidP="006D38F2">
            <w:pPr>
              <w:contextualSpacing/>
              <w:jc w:val="both"/>
            </w:pPr>
          </w:p>
          <w:p w14:paraId="5719B48A" w14:textId="77777777" w:rsidR="004F202D" w:rsidRPr="00FA7B51" w:rsidRDefault="006D38F2" w:rsidP="006D38F2">
            <w:pPr>
              <w:contextualSpacing/>
              <w:jc w:val="both"/>
            </w:pPr>
            <w:r w:rsidRPr="00FA7B51">
              <w:t xml:space="preserve">Quality Assessment: according to the pre-specified criteria and n = 3, no articles have information on housing, 67% have information on husbandry, 100% on sample size, none on sample size calculation nor blinding, 33% on randomisation, 33% on acclimatisation; and 100% on </w:t>
            </w:r>
            <w:r w:rsidR="00CA7E1E">
              <w:t>sex</w:t>
            </w:r>
            <w:r w:rsidRPr="00FA7B51">
              <w:t xml:space="preserve"> (2 used only male animals and one used both </w:t>
            </w:r>
            <w:r w:rsidR="00CA7E1E">
              <w:t>sexes</w:t>
            </w:r>
            <w:r w:rsidRPr="00FA7B51">
              <w:t>).</w:t>
            </w:r>
          </w:p>
        </w:tc>
        <w:tc>
          <w:tcPr>
            <w:tcW w:w="861" w:type="dxa"/>
            <w:tcBorders>
              <w:top w:val="nil"/>
              <w:left w:val="double" w:sz="4" w:space="0" w:color="auto"/>
              <w:bottom w:val="double" w:sz="4" w:space="0" w:color="auto"/>
              <w:right w:val="double" w:sz="4" w:space="0" w:color="auto"/>
            </w:tcBorders>
            <w:vAlign w:val="center"/>
          </w:tcPr>
          <w:p w14:paraId="102FF232" w14:textId="77777777" w:rsidR="004F202D" w:rsidRPr="00FA7B51" w:rsidRDefault="004F202D" w:rsidP="00086996">
            <w:pPr>
              <w:contextualSpacing/>
              <w:jc w:val="center"/>
            </w:pPr>
          </w:p>
        </w:tc>
      </w:tr>
      <w:tr w:rsidR="007A3405" w:rsidRPr="00FA7B51" w14:paraId="192AF79D" w14:textId="77777777" w:rsidTr="00CE7736">
        <w:trPr>
          <w:cantSplit/>
        </w:trPr>
        <w:tc>
          <w:tcPr>
            <w:tcW w:w="9931" w:type="dxa"/>
            <w:tcBorders>
              <w:top w:val="double" w:sz="4" w:space="0" w:color="auto"/>
              <w:left w:val="double" w:sz="4" w:space="0" w:color="auto"/>
              <w:bottom w:val="double" w:sz="4" w:space="0" w:color="auto"/>
              <w:right w:val="double" w:sz="4" w:space="0" w:color="auto"/>
            </w:tcBorders>
            <w:shd w:val="clear" w:color="auto" w:fill="E7E6E6" w:themeFill="background2"/>
          </w:tcPr>
          <w:p w14:paraId="1946FD4E" w14:textId="77777777" w:rsidR="007A3405" w:rsidRPr="00FA7B51" w:rsidRDefault="00225633" w:rsidP="00183562">
            <w:pPr>
              <w:contextualSpacing/>
              <w:jc w:val="both"/>
            </w:pPr>
            <w:r w:rsidRPr="00FA7B51">
              <w:t>7.3 Have drugs with different mechanisms of action and acting on different pathways been tested in this model? If so, which?</w:t>
            </w:r>
          </w:p>
        </w:tc>
        <w:tc>
          <w:tcPr>
            <w:tcW w:w="861"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5370604B" w14:textId="77777777" w:rsidR="007A3405" w:rsidRPr="00FA7B51" w:rsidRDefault="007A3405" w:rsidP="00183562">
            <w:pPr>
              <w:contextualSpacing/>
              <w:jc w:val="center"/>
            </w:pPr>
            <w:r w:rsidRPr="00FA7B51">
              <w:t>Score</w:t>
            </w:r>
          </w:p>
        </w:tc>
      </w:tr>
      <w:tr w:rsidR="007A3405" w:rsidRPr="00FA7B51" w14:paraId="3956B0B8" w14:textId="77777777" w:rsidTr="00CE7736">
        <w:trPr>
          <w:cantSplit/>
        </w:trPr>
        <w:tc>
          <w:tcPr>
            <w:tcW w:w="9931" w:type="dxa"/>
            <w:tcBorders>
              <w:top w:val="double" w:sz="4" w:space="0" w:color="auto"/>
              <w:left w:val="double" w:sz="4" w:space="0" w:color="auto"/>
              <w:bottom w:val="double" w:sz="4" w:space="0" w:color="auto"/>
              <w:right w:val="double" w:sz="4" w:space="0" w:color="auto"/>
            </w:tcBorders>
            <w:vAlign w:val="center"/>
          </w:tcPr>
          <w:p w14:paraId="2069F7C3" w14:textId="77777777" w:rsidR="007A3405" w:rsidRPr="00FA7B51" w:rsidRDefault="007A3405" w:rsidP="00183562">
            <w:pPr>
              <w:contextualSpacing/>
              <w:jc w:val="both"/>
            </w:pPr>
            <w:r w:rsidRPr="00FA7B51">
              <w:t>Yes</w:t>
            </w:r>
            <w:r w:rsidR="00515ED2" w:rsidRPr="00FA7B51">
              <w:t>, partially</w:t>
            </w:r>
            <w:r w:rsidRPr="00FA7B51">
              <w:t xml:space="preserve">. </w:t>
            </w:r>
          </w:p>
          <w:p w14:paraId="1C52B062" w14:textId="77777777" w:rsidR="007A3405" w:rsidRPr="00FA7B51" w:rsidRDefault="007A3405" w:rsidP="00183562">
            <w:pPr>
              <w:contextualSpacing/>
              <w:jc w:val="both"/>
            </w:pPr>
          </w:p>
          <w:p w14:paraId="2B457073" w14:textId="77777777" w:rsidR="00D55427" w:rsidRPr="00FA7B51" w:rsidRDefault="007A3405" w:rsidP="00D55427">
            <w:pPr>
              <w:contextualSpacing/>
              <w:jc w:val="both"/>
            </w:pPr>
            <w:r w:rsidRPr="00FA7B51">
              <w:t>Remarks:</w:t>
            </w:r>
            <w:r w:rsidR="00225633" w:rsidRPr="00FA7B51">
              <w:t xml:space="preserve"> out of the 1</w:t>
            </w:r>
            <w:r w:rsidR="00072C2A">
              <w:t>7</w:t>
            </w:r>
            <w:r w:rsidR="00515ED2" w:rsidRPr="00FA7B51">
              <w:t xml:space="preserve"> </w:t>
            </w:r>
            <w:r w:rsidR="00225633" w:rsidRPr="00FA7B51">
              <w:t xml:space="preserve">identified </w:t>
            </w:r>
            <w:r w:rsidR="00515ED2" w:rsidRPr="00FA7B51">
              <w:t>drug classes t</w:t>
            </w:r>
            <w:r w:rsidR="00225633" w:rsidRPr="00FA7B51">
              <w:t>ested and/or used to treat type 2 diabetes, 10</w:t>
            </w:r>
            <w:r w:rsidR="00515ED2" w:rsidRPr="00FA7B51">
              <w:t xml:space="preserve"> were tested in ZDF rats</w:t>
            </w:r>
            <w:r w:rsidRPr="00FA7B51">
              <w:t>.</w:t>
            </w:r>
          </w:p>
        </w:tc>
        <w:tc>
          <w:tcPr>
            <w:tcW w:w="861" w:type="dxa"/>
            <w:tcBorders>
              <w:top w:val="double" w:sz="4" w:space="0" w:color="auto"/>
              <w:left w:val="double" w:sz="4" w:space="0" w:color="auto"/>
              <w:bottom w:val="double" w:sz="4" w:space="0" w:color="auto"/>
              <w:right w:val="double" w:sz="4" w:space="0" w:color="auto"/>
            </w:tcBorders>
            <w:vAlign w:val="center"/>
          </w:tcPr>
          <w:p w14:paraId="21F7C53E" w14:textId="77777777" w:rsidR="007A3405" w:rsidRPr="00FA7B51" w:rsidRDefault="008B5B27" w:rsidP="00183562">
            <w:pPr>
              <w:contextualSpacing/>
              <w:jc w:val="center"/>
            </w:pPr>
            <w:r>
              <w:t>1.18</w:t>
            </w:r>
          </w:p>
        </w:tc>
      </w:tr>
    </w:tbl>
    <w:p w14:paraId="4DC64A7A" w14:textId="77777777" w:rsidR="007A3405" w:rsidRPr="00FA7B51" w:rsidRDefault="007A3405" w:rsidP="007A3405"/>
    <w:tbl>
      <w:tblPr>
        <w:tblStyle w:val="TableGrid"/>
        <w:tblW w:w="10792" w:type="dxa"/>
        <w:tblInd w:w="-1168" w:type="dxa"/>
        <w:tblCellMar>
          <w:top w:w="57" w:type="dxa"/>
          <w:bottom w:w="57" w:type="dxa"/>
        </w:tblCellMar>
        <w:tblLook w:val="04A0" w:firstRow="1" w:lastRow="0" w:firstColumn="1" w:lastColumn="0" w:noHBand="0" w:noVBand="1"/>
      </w:tblPr>
      <w:tblGrid>
        <w:gridCol w:w="10052"/>
        <w:gridCol w:w="740"/>
      </w:tblGrid>
      <w:tr w:rsidR="007A3405" w:rsidRPr="00FA7B51" w14:paraId="3DBB01D8" w14:textId="77777777" w:rsidTr="00C84653">
        <w:trPr>
          <w:cantSplit/>
        </w:trPr>
        <w:tc>
          <w:tcPr>
            <w:tcW w:w="10792" w:type="dxa"/>
            <w:gridSpan w:val="2"/>
            <w:tcBorders>
              <w:top w:val="double" w:sz="4" w:space="0" w:color="auto"/>
              <w:left w:val="double" w:sz="4" w:space="0" w:color="auto"/>
              <w:bottom w:val="nil"/>
              <w:right w:val="double" w:sz="4" w:space="0" w:color="auto"/>
            </w:tcBorders>
            <w:shd w:val="clear" w:color="auto" w:fill="auto"/>
            <w:vAlign w:val="center"/>
          </w:tcPr>
          <w:p w14:paraId="4B23F6AC" w14:textId="77777777" w:rsidR="007A3405" w:rsidRPr="00FA7B51" w:rsidRDefault="007A3405" w:rsidP="00183562">
            <w:pPr>
              <w:contextualSpacing/>
              <w:jc w:val="center"/>
              <w:rPr>
                <w:b/>
              </w:rPr>
            </w:pPr>
            <w:r w:rsidRPr="00FA7B51">
              <w:rPr>
                <w:b/>
              </w:rPr>
              <w:t>8. ENDPOINT VALIDATION</w:t>
            </w:r>
          </w:p>
        </w:tc>
      </w:tr>
      <w:tr w:rsidR="007A3405" w:rsidRPr="00FA7B51" w14:paraId="3EF0C4C0" w14:textId="77777777" w:rsidTr="00C84653">
        <w:trPr>
          <w:cantSplit/>
        </w:trPr>
        <w:tc>
          <w:tcPr>
            <w:tcW w:w="10052"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4A42A1BF" w14:textId="77777777" w:rsidR="007A3405" w:rsidRPr="00FA7B51" w:rsidRDefault="007A3405" w:rsidP="00183562">
            <w:pPr>
              <w:contextualSpacing/>
              <w:jc w:val="both"/>
            </w:pPr>
            <w:r w:rsidRPr="00FA7B51">
              <w:t>8.1 Are the endpoints used in preclinical studies the same or translatable to the clinical endpoints?</w:t>
            </w:r>
          </w:p>
        </w:tc>
        <w:tc>
          <w:tcPr>
            <w:tcW w:w="740"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7943F3E6" w14:textId="77777777" w:rsidR="007A3405" w:rsidRPr="00FA7B51" w:rsidRDefault="007A3405" w:rsidP="00183562">
            <w:pPr>
              <w:contextualSpacing/>
              <w:jc w:val="center"/>
            </w:pPr>
            <w:r w:rsidRPr="00FA7B51">
              <w:t>Score</w:t>
            </w:r>
          </w:p>
        </w:tc>
      </w:tr>
      <w:tr w:rsidR="007A3405" w:rsidRPr="00FA7B51" w14:paraId="7EC4C67D" w14:textId="77777777" w:rsidTr="00C84653">
        <w:trPr>
          <w:cantSplit/>
        </w:trPr>
        <w:tc>
          <w:tcPr>
            <w:tcW w:w="10052" w:type="dxa"/>
            <w:tcBorders>
              <w:top w:val="double" w:sz="4" w:space="0" w:color="auto"/>
              <w:left w:val="double" w:sz="4" w:space="0" w:color="auto"/>
              <w:bottom w:val="double" w:sz="4" w:space="0" w:color="auto"/>
              <w:right w:val="double" w:sz="4" w:space="0" w:color="auto"/>
            </w:tcBorders>
            <w:shd w:val="clear" w:color="auto" w:fill="auto"/>
            <w:vAlign w:val="center"/>
          </w:tcPr>
          <w:p w14:paraId="35B8DFE1" w14:textId="77777777" w:rsidR="007A3405" w:rsidRPr="00FA7B51" w:rsidRDefault="007A3405" w:rsidP="00183562">
            <w:pPr>
              <w:contextualSpacing/>
              <w:jc w:val="both"/>
            </w:pPr>
            <w:r w:rsidRPr="00FA7B51">
              <w:t>Yes.</w:t>
            </w:r>
          </w:p>
          <w:p w14:paraId="10718452" w14:textId="77777777" w:rsidR="007A3405" w:rsidRPr="00FA7B51" w:rsidRDefault="007A3405" w:rsidP="00183562">
            <w:pPr>
              <w:contextualSpacing/>
              <w:jc w:val="both"/>
            </w:pPr>
          </w:p>
          <w:p w14:paraId="6DEDFF80" w14:textId="77777777" w:rsidR="007A3405" w:rsidRPr="00FA7B51" w:rsidRDefault="007A3405" w:rsidP="00E603E8">
            <w:pPr>
              <w:contextualSpacing/>
              <w:jc w:val="both"/>
            </w:pPr>
            <w:r w:rsidRPr="00FA7B51">
              <w:t xml:space="preserve">Remarks: </w:t>
            </w:r>
            <w:r w:rsidR="00A67442" w:rsidRPr="00FA7B51">
              <w:t>most studies</w:t>
            </w:r>
            <w:r w:rsidR="008359E9" w:rsidRPr="00FA7B51">
              <w:t xml:space="preserve"> performed in ZDF</w:t>
            </w:r>
            <w:r w:rsidR="00A67442" w:rsidRPr="00FA7B51">
              <w:t xml:space="preserve"> rats</w:t>
            </w:r>
            <w:r w:rsidR="008359E9" w:rsidRPr="00FA7B51">
              <w:t xml:space="preserve"> with agents to treat type 2 diabetes have used glycaemic parameters (e.g. glycaemia, HbA1c, OGTT)</w:t>
            </w:r>
            <w:r w:rsidR="00383453" w:rsidRPr="00FA7B51">
              <w:t xml:space="preserve"> or other measures of insulin sensitivity</w:t>
            </w:r>
            <w:r w:rsidR="008359E9" w:rsidRPr="00FA7B51">
              <w:t xml:space="preserve">. These measurements also </w:t>
            </w:r>
            <w:r w:rsidR="00A67442" w:rsidRPr="00FA7B51">
              <w:t xml:space="preserve">often </w:t>
            </w:r>
            <w:r w:rsidR="008359E9" w:rsidRPr="00FA7B51">
              <w:t>represent the primary outcomes of trials testing new drugs for the treatment of type 2 diabetes, which aim to control glycaemia.</w:t>
            </w:r>
          </w:p>
        </w:tc>
        <w:tc>
          <w:tcPr>
            <w:tcW w:w="740" w:type="dxa"/>
            <w:tcBorders>
              <w:top w:val="double" w:sz="4" w:space="0" w:color="auto"/>
              <w:left w:val="double" w:sz="4" w:space="0" w:color="auto"/>
              <w:bottom w:val="double" w:sz="4" w:space="0" w:color="auto"/>
              <w:right w:val="double" w:sz="4" w:space="0" w:color="auto"/>
            </w:tcBorders>
            <w:vAlign w:val="center"/>
          </w:tcPr>
          <w:p w14:paraId="5E6FB6CD" w14:textId="77777777" w:rsidR="007A3405" w:rsidRPr="00FA7B51" w:rsidRDefault="008B5B27" w:rsidP="00183562">
            <w:pPr>
              <w:contextualSpacing/>
              <w:jc w:val="center"/>
            </w:pPr>
            <w:r>
              <w:t>8</w:t>
            </w:r>
          </w:p>
        </w:tc>
      </w:tr>
      <w:tr w:rsidR="007A3405" w:rsidRPr="00FA7B51" w14:paraId="5BF5A8EC" w14:textId="77777777" w:rsidTr="00C84653">
        <w:trPr>
          <w:cantSplit/>
        </w:trPr>
        <w:tc>
          <w:tcPr>
            <w:tcW w:w="10052" w:type="dxa"/>
            <w:tcBorders>
              <w:top w:val="double" w:sz="4" w:space="0" w:color="auto"/>
              <w:left w:val="double" w:sz="4" w:space="0" w:color="auto"/>
              <w:bottom w:val="double" w:sz="4" w:space="0" w:color="auto"/>
              <w:right w:val="double" w:sz="4" w:space="0" w:color="auto"/>
            </w:tcBorders>
            <w:shd w:val="clear" w:color="auto" w:fill="E7E6E6" w:themeFill="background2"/>
          </w:tcPr>
          <w:p w14:paraId="5DFF9874" w14:textId="77777777" w:rsidR="007A3405" w:rsidRPr="00FA7B51" w:rsidRDefault="007A3405" w:rsidP="00183562">
            <w:pPr>
              <w:contextualSpacing/>
              <w:jc w:val="both"/>
            </w:pPr>
            <w:r w:rsidRPr="00FA7B51">
              <w:t>8.2 Are the methods used to assess preclinical endpoints comparable to the ones used to assess related clinical endpoints?</w:t>
            </w:r>
          </w:p>
        </w:tc>
        <w:tc>
          <w:tcPr>
            <w:tcW w:w="740"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31887B79" w14:textId="77777777" w:rsidR="007A3405" w:rsidRPr="00FA7B51" w:rsidRDefault="007A3405" w:rsidP="00183562">
            <w:pPr>
              <w:contextualSpacing/>
              <w:jc w:val="center"/>
            </w:pPr>
            <w:r w:rsidRPr="00FA7B51">
              <w:t>Score</w:t>
            </w:r>
          </w:p>
        </w:tc>
      </w:tr>
      <w:tr w:rsidR="007A3405" w:rsidRPr="00FA7B51" w14:paraId="39E45B34" w14:textId="77777777" w:rsidTr="00C84653">
        <w:trPr>
          <w:cantSplit/>
        </w:trPr>
        <w:tc>
          <w:tcPr>
            <w:tcW w:w="10052" w:type="dxa"/>
            <w:tcBorders>
              <w:top w:val="double" w:sz="4" w:space="0" w:color="auto"/>
              <w:left w:val="double" w:sz="4" w:space="0" w:color="auto"/>
              <w:bottom w:val="double" w:sz="4" w:space="0" w:color="auto"/>
              <w:right w:val="double" w:sz="4" w:space="0" w:color="auto"/>
            </w:tcBorders>
          </w:tcPr>
          <w:p w14:paraId="7A5E4903" w14:textId="77777777" w:rsidR="007A3405" w:rsidRPr="00FA7B51" w:rsidRDefault="007A3405" w:rsidP="00183562">
            <w:pPr>
              <w:contextualSpacing/>
              <w:jc w:val="both"/>
            </w:pPr>
            <w:r w:rsidRPr="00FA7B51">
              <w:t>Yes.</w:t>
            </w:r>
          </w:p>
          <w:p w14:paraId="0E23EBC8" w14:textId="77777777" w:rsidR="007A3405" w:rsidRPr="00FA7B51" w:rsidRDefault="007A3405" w:rsidP="00183562">
            <w:pPr>
              <w:contextualSpacing/>
              <w:jc w:val="both"/>
            </w:pPr>
          </w:p>
          <w:p w14:paraId="13191C85" w14:textId="77777777" w:rsidR="007A3405" w:rsidRPr="00FA7B51" w:rsidRDefault="007A3405" w:rsidP="00E603E8">
            <w:pPr>
              <w:contextualSpacing/>
              <w:jc w:val="both"/>
            </w:pPr>
            <w:r w:rsidRPr="00FA7B51">
              <w:t xml:space="preserve">Remarks: </w:t>
            </w:r>
            <w:r w:rsidR="008359E9" w:rsidRPr="00FA7B51">
              <w:t>the biochemical methods used in the preclinical studies are the same or similar to the ones used to measure glycaemic parameters in humans.</w:t>
            </w:r>
          </w:p>
        </w:tc>
        <w:tc>
          <w:tcPr>
            <w:tcW w:w="740" w:type="dxa"/>
            <w:tcBorders>
              <w:top w:val="double" w:sz="4" w:space="0" w:color="auto"/>
              <w:left w:val="double" w:sz="4" w:space="0" w:color="auto"/>
              <w:bottom w:val="double" w:sz="4" w:space="0" w:color="auto"/>
              <w:right w:val="double" w:sz="4" w:space="0" w:color="auto"/>
            </w:tcBorders>
            <w:vAlign w:val="center"/>
          </w:tcPr>
          <w:p w14:paraId="4567CB05" w14:textId="77777777" w:rsidR="007A3405" w:rsidRPr="00FA7B51" w:rsidRDefault="008B5B27" w:rsidP="00183562">
            <w:pPr>
              <w:contextualSpacing/>
              <w:jc w:val="center"/>
            </w:pPr>
            <w:r>
              <w:t>3</w:t>
            </w:r>
          </w:p>
        </w:tc>
      </w:tr>
    </w:tbl>
    <w:p w14:paraId="088BB24F" w14:textId="77777777" w:rsidR="007A3405" w:rsidRPr="00FA7B51" w:rsidRDefault="007A3405" w:rsidP="007A3405">
      <w:pPr>
        <w:spacing w:after="100" w:afterAutospacing="1" w:line="360" w:lineRule="auto"/>
        <w:ind w:firstLine="567"/>
        <w:contextualSpacing/>
        <w:jc w:val="both"/>
      </w:pPr>
      <w:r w:rsidRPr="00FA7B51">
        <w:br w:type="page"/>
      </w:r>
    </w:p>
    <w:tbl>
      <w:tblPr>
        <w:tblStyle w:val="TableGrid"/>
        <w:tblW w:w="10792" w:type="dxa"/>
        <w:tblInd w:w="-1168" w:type="dxa"/>
        <w:tblCellMar>
          <w:top w:w="57" w:type="dxa"/>
          <w:bottom w:w="57" w:type="dxa"/>
        </w:tblCellMar>
        <w:tblLook w:val="04A0" w:firstRow="1" w:lastRow="0" w:firstColumn="1" w:lastColumn="0" w:noHBand="0" w:noVBand="1"/>
      </w:tblPr>
      <w:tblGrid>
        <w:gridCol w:w="5486"/>
        <w:gridCol w:w="5306"/>
      </w:tblGrid>
      <w:tr w:rsidR="008E5552" w:rsidRPr="00FA7B51" w14:paraId="4DC8E28D" w14:textId="77777777" w:rsidTr="008E5552">
        <w:trPr>
          <w:cantSplit/>
          <w:trHeight w:val="381"/>
        </w:trPr>
        <w:tc>
          <w:tcPr>
            <w:tcW w:w="5486"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7244410F" w14:textId="77777777" w:rsidR="008E5552" w:rsidRPr="00FA7B51" w:rsidRDefault="008E5552" w:rsidP="008E5552">
            <w:pPr>
              <w:jc w:val="center"/>
              <w:rPr>
                <w:b/>
                <w:sz w:val="22"/>
              </w:rPr>
            </w:pPr>
            <w:r w:rsidRPr="00FA7B51">
              <w:rPr>
                <w:b/>
                <w:sz w:val="22"/>
              </w:rPr>
              <w:lastRenderedPageBreak/>
              <w:t>MODEL NAME</w:t>
            </w:r>
          </w:p>
        </w:tc>
        <w:tc>
          <w:tcPr>
            <w:tcW w:w="5306" w:type="dxa"/>
            <w:tcBorders>
              <w:top w:val="double" w:sz="4" w:space="0" w:color="auto"/>
              <w:left w:val="double" w:sz="4" w:space="0" w:color="auto"/>
              <w:bottom w:val="double" w:sz="4" w:space="0" w:color="auto"/>
              <w:right w:val="double" w:sz="4" w:space="0" w:color="auto"/>
            </w:tcBorders>
            <w:shd w:val="clear" w:color="auto" w:fill="auto"/>
            <w:vAlign w:val="center"/>
          </w:tcPr>
          <w:p w14:paraId="3F80DDC7" w14:textId="77777777" w:rsidR="008E5552" w:rsidRPr="00FA7B51" w:rsidRDefault="008E5552" w:rsidP="008E5552">
            <w:pPr>
              <w:jc w:val="center"/>
              <w:rPr>
                <w:i/>
              </w:rPr>
            </w:pPr>
            <w:proofErr w:type="spellStart"/>
            <w:r w:rsidRPr="00FA7B51">
              <w:t>db</w:t>
            </w:r>
            <w:proofErr w:type="spellEnd"/>
            <w:r w:rsidRPr="00FA7B51">
              <w:t>/</w:t>
            </w:r>
            <w:proofErr w:type="spellStart"/>
            <w:r w:rsidRPr="00FA7B51">
              <w:t>db</w:t>
            </w:r>
            <w:proofErr w:type="spellEnd"/>
            <w:r w:rsidRPr="00FA7B51">
              <w:t xml:space="preserve"> mouse</w:t>
            </w:r>
            <w:r w:rsidR="00D57738" w:rsidRPr="00FA7B51">
              <w:t xml:space="preserve"> (</w:t>
            </w:r>
            <w:r w:rsidR="00216F32" w:rsidRPr="00FA7B51">
              <w:t>BKS.Cg-Dock7</w:t>
            </w:r>
            <w:r w:rsidR="00216F32" w:rsidRPr="00FA7B51">
              <w:rPr>
                <w:vertAlign w:val="superscript"/>
              </w:rPr>
              <w:t>m</w:t>
            </w:r>
            <w:r w:rsidR="00216F32" w:rsidRPr="00FA7B51">
              <w:t xml:space="preserve"> +/+ </w:t>
            </w:r>
            <w:proofErr w:type="spellStart"/>
            <w:r w:rsidR="00216F32" w:rsidRPr="00FA7B51">
              <w:t>Lepr</w:t>
            </w:r>
            <w:proofErr w:type="spellEnd"/>
            <w:r w:rsidR="00216F32" w:rsidRPr="00FA7B51">
              <w:t xml:space="preserve"> </w:t>
            </w:r>
            <w:proofErr w:type="spellStart"/>
            <w:r w:rsidR="00216F32" w:rsidRPr="00FA7B51">
              <w:rPr>
                <w:i/>
              </w:rPr>
              <w:t>db</w:t>
            </w:r>
            <w:proofErr w:type="spellEnd"/>
            <w:r w:rsidR="00216F32" w:rsidRPr="00FA7B51">
              <w:t>/J</w:t>
            </w:r>
            <w:r w:rsidR="00581332" w:rsidRPr="00FA7B51">
              <w:rPr>
                <w:i/>
              </w:rPr>
              <w:t>)</w:t>
            </w:r>
          </w:p>
        </w:tc>
      </w:tr>
      <w:tr w:rsidR="008E5552" w:rsidRPr="00FA7B51" w14:paraId="4BB4E2FA" w14:textId="77777777" w:rsidTr="008E5552">
        <w:trPr>
          <w:cantSplit/>
          <w:trHeight w:val="378"/>
        </w:trPr>
        <w:tc>
          <w:tcPr>
            <w:tcW w:w="5486"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2EA80B19" w14:textId="77777777" w:rsidR="008E5552" w:rsidRPr="00FA7B51" w:rsidRDefault="008E5552" w:rsidP="008E5552">
            <w:pPr>
              <w:jc w:val="center"/>
              <w:rPr>
                <w:b/>
                <w:sz w:val="22"/>
              </w:rPr>
            </w:pPr>
            <w:r w:rsidRPr="00FA7B51">
              <w:rPr>
                <w:b/>
                <w:sz w:val="22"/>
              </w:rPr>
              <w:t>INDICATION</w:t>
            </w:r>
          </w:p>
        </w:tc>
        <w:tc>
          <w:tcPr>
            <w:tcW w:w="5306" w:type="dxa"/>
            <w:tcBorders>
              <w:top w:val="double" w:sz="4" w:space="0" w:color="auto"/>
              <w:left w:val="double" w:sz="4" w:space="0" w:color="auto"/>
              <w:bottom w:val="double" w:sz="4" w:space="0" w:color="auto"/>
              <w:right w:val="double" w:sz="4" w:space="0" w:color="auto"/>
            </w:tcBorders>
            <w:shd w:val="clear" w:color="auto" w:fill="auto"/>
            <w:vAlign w:val="center"/>
          </w:tcPr>
          <w:p w14:paraId="7FBE89AE" w14:textId="77777777" w:rsidR="008E5552" w:rsidRPr="00FA7B51" w:rsidRDefault="008E5552" w:rsidP="008E5552">
            <w:pPr>
              <w:jc w:val="center"/>
            </w:pPr>
            <w:r w:rsidRPr="00FA7B51">
              <w:t>Type 2 Diabetes Mellitus (T2D)</w:t>
            </w:r>
          </w:p>
        </w:tc>
      </w:tr>
      <w:tr w:rsidR="008E5552" w:rsidRPr="00FA7B51" w14:paraId="422E7269" w14:textId="77777777" w:rsidTr="008E5552">
        <w:trPr>
          <w:cantSplit/>
          <w:trHeight w:val="378"/>
        </w:trPr>
        <w:tc>
          <w:tcPr>
            <w:tcW w:w="5486"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757479F1" w14:textId="77777777" w:rsidR="008E5552" w:rsidRPr="00FA7B51" w:rsidRDefault="008E5552" w:rsidP="008E5552">
            <w:pPr>
              <w:jc w:val="center"/>
              <w:rPr>
                <w:b/>
                <w:sz w:val="22"/>
              </w:rPr>
            </w:pPr>
            <w:r w:rsidRPr="00FA7B51">
              <w:rPr>
                <w:b/>
                <w:sz w:val="22"/>
              </w:rPr>
              <w:t>VALIDATION DATE</w:t>
            </w:r>
          </w:p>
        </w:tc>
        <w:tc>
          <w:tcPr>
            <w:tcW w:w="5306" w:type="dxa"/>
            <w:tcBorders>
              <w:top w:val="double" w:sz="4" w:space="0" w:color="auto"/>
              <w:left w:val="double" w:sz="4" w:space="0" w:color="auto"/>
              <w:bottom w:val="double" w:sz="4" w:space="0" w:color="auto"/>
              <w:right w:val="double" w:sz="4" w:space="0" w:color="auto"/>
            </w:tcBorders>
            <w:shd w:val="clear" w:color="auto" w:fill="auto"/>
            <w:vAlign w:val="center"/>
          </w:tcPr>
          <w:p w14:paraId="10770CB0" w14:textId="77777777" w:rsidR="008E5552" w:rsidRPr="00FA7B51" w:rsidRDefault="005E35A4" w:rsidP="008E5552">
            <w:pPr>
              <w:jc w:val="center"/>
            </w:pPr>
            <w:r>
              <w:t>1</w:t>
            </w:r>
            <w:r w:rsidR="008E5552" w:rsidRPr="00FA7B51">
              <w:t>0.0</w:t>
            </w:r>
            <w:r>
              <w:t>7</w:t>
            </w:r>
            <w:r w:rsidR="008E5552" w:rsidRPr="00FA7B51">
              <w:t>.2017</w:t>
            </w:r>
          </w:p>
        </w:tc>
      </w:tr>
      <w:tr w:rsidR="005076F1" w:rsidRPr="00FA7B51" w14:paraId="386AC0C8" w14:textId="77777777" w:rsidTr="008E5552">
        <w:trPr>
          <w:cantSplit/>
          <w:trHeight w:val="378"/>
        </w:trPr>
        <w:tc>
          <w:tcPr>
            <w:tcW w:w="5486"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0AE80203" w14:textId="77777777" w:rsidR="005076F1" w:rsidRPr="00FA7B51" w:rsidRDefault="005076F1" w:rsidP="008E5552">
            <w:pPr>
              <w:jc w:val="center"/>
              <w:rPr>
                <w:b/>
                <w:sz w:val="22"/>
              </w:rPr>
            </w:pPr>
            <w:r>
              <w:rPr>
                <w:b/>
                <w:sz w:val="22"/>
              </w:rPr>
              <w:t>TOTAL SUBSECTIONS</w:t>
            </w:r>
          </w:p>
        </w:tc>
        <w:tc>
          <w:tcPr>
            <w:tcW w:w="5306" w:type="dxa"/>
            <w:tcBorders>
              <w:top w:val="double" w:sz="4" w:space="0" w:color="auto"/>
              <w:left w:val="double" w:sz="4" w:space="0" w:color="auto"/>
              <w:bottom w:val="double" w:sz="4" w:space="0" w:color="auto"/>
              <w:right w:val="double" w:sz="4" w:space="0" w:color="auto"/>
            </w:tcBorders>
            <w:shd w:val="clear" w:color="auto" w:fill="auto"/>
            <w:vAlign w:val="center"/>
          </w:tcPr>
          <w:p w14:paraId="01A1D4BB" w14:textId="77777777" w:rsidR="005076F1" w:rsidRPr="00FA7B51" w:rsidRDefault="005076F1" w:rsidP="008E5552">
            <w:pPr>
              <w:jc w:val="center"/>
            </w:pPr>
            <w:r>
              <w:t>59</w:t>
            </w:r>
          </w:p>
        </w:tc>
      </w:tr>
      <w:tr w:rsidR="008B5B27" w:rsidRPr="00FA7B51" w14:paraId="73E9DC10" w14:textId="77777777" w:rsidTr="008E5552">
        <w:trPr>
          <w:cantSplit/>
          <w:trHeight w:val="378"/>
        </w:trPr>
        <w:tc>
          <w:tcPr>
            <w:tcW w:w="5486"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727290FF" w14:textId="77777777" w:rsidR="008B5B27" w:rsidRPr="00FA7B51" w:rsidRDefault="008B5B27" w:rsidP="008B5B27">
            <w:pPr>
              <w:jc w:val="center"/>
              <w:rPr>
                <w:b/>
                <w:sz w:val="22"/>
              </w:rPr>
            </w:pPr>
            <w:r w:rsidRPr="00FA7B51">
              <w:rPr>
                <w:b/>
                <w:sz w:val="22"/>
              </w:rPr>
              <w:t>TOTAL SCORE</w:t>
            </w:r>
          </w:p>
        </w:tc>
        <w:tc>
          <w:tcPr>
            <w:tcW w:w="5306" w:type="dxa"/>
            <w:tcBorders>
              <w:top w:val="double" w:sz="4" w:space="0" w:color="auto"/>
              <w:left w:val="double" w:sz="4" w:space="0" w:color="auto"/>
              <w:bottom w:val="double" w:sz="4" w:space="0" w:color="auto"/>
              <w:right w:val="double" w:sz="4" w:space="0" w:color="auto"/>
            </w:tcBorders>
            <w:shd w:val="clear" w:color="auto" w:fill="auto"/>
            <w:vAlign w:val="center"/>
          </w:tcPr>
          <w:p w14:paraId="303171DC" w14:textId="77777777" w:rsidR="008B5B27" w:rsidRPr="00FA7B51" w:rsidRDefault="008B5B27" w:rsidP="008B5B27">
            <w:pPr>
              <w:jc w:val="center"/>
            </w:pPr>
            <w:r>
              <w:t>67.36</w:t>
            </w:r>
          </w:p>
        </w:tc>
      </w:tr>
      <w:tr w:rsidR="008B5B27" w:rsidRPr="00FA7B51" w14:paraId="17CA65EE" w14:textId="77777777" w:rsidTr="008E5552">
        <w:trPr>
          <w:cantSplit/>
          <w:trHeight w:val="378"/>
        </w:trPr>
        <w:tc>
          <w:tcPr>
            <w:tcW w:w="5486"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6DAC352A" w14:textId="77777777" w:rsidR="008B5B27" w:rsidRPr="00FA7B51" w:rsidRDefault="008B5B27" w:rsidP="008B5B27">
            <w:pPr>
              <w:jc w:val="center"/>
              <w:rPr>
                <w:b/>
                <w:sz w:val="22"/>
              </w:rPr>
            </w:pPr>
            <w:r>
              <w:rPr>
                <w:b/>
                <w:sz w:val="22"/>
              </w:rPr>
              <w:t>UNCERTAINTY FACTOR (%)</w:t>
            </w:r>
          </w:p>
        </w:tc>
        <w:tc>
          <w:tcPr>
            <w:tcW w:w="5306" w:type="dxa"/>
            <w:tcBorders>
              <w:top w:val="double" w:sz="4" w:space="0" w:color="auto"/>
              <w:left w:val="double" w:sz="4" w:space="0" w:color="auto"/>
              <w:bottom w:val="double" w:sz="4" w:space="0" w:color="auto"/>
              <w:right w:val="double" w:sz="4" w:space="0" w:color="auto"/>
            </w:tcBorders>
            <w:shd w:val="clear" w:color="auto" w:fill="auto"/>
            <w:vAlign w:val="center"/>
          </w:tcPr>
          <w:p w14:paraId="02808712" w14:textId="77777777" w:rsidR="008B5B27" w:rsidRPr="00FA7B51" w:rsidRDefault="008B5B27" w:rsidP="008B5B27">
            <w:pPr>
              <w:jc w:val="center"/>
            </w:pPr>
            <w:r>
              <w:t>23.7</w:t>
            </w:r>
          </w:p>
        </w:tc>
      </w:tr>
      <w:tr w:rsidR="008E5552" w:rsidRPr="00FA7B51" w14:paraId="1E7E1C34" w14:textId="77777777" w:rsidTr="008E5552">
        <w:trPr>
          <w:cantSplit/>
        </w:trPr>
        <w:tc>
          <w:tcPr>
            <w:tcW w:w="10792" w:type="dxa"/>
            <w:gridSpan w:val="2"/>
            <w:tcBorders>
              <w:top w:val="double" w:sz="4" w:space="0" w:color="auto"/>
              <w:left w:val="double" w:sz="4" w:space="0" w:color="auto"/>
              <w:bottom w:val="double" w:sz="4" w:space="0" w:color="auto"/>
              <w:right w:val="double" w:sz="4" w:space="0" w:color="auto"/>
            </w:tcBorders>
            <w:shd w:val="clear" w:color="auto" w:fill="auto"/>
            <w:vAlign w:val="center"/>
          </w:tcPr>
          <w:p w14:paraId="4AB50B44" w14:textId="77777777" w:rsidR="008E5552" w:rsidRPr="00FA7B51" w:rsidRDefault="008E5552" w:rsidP="008E5552">
            <w:pPr>
              <w:jc w:val="center"/>
              <w:rPr>
                <w:b/>
              </w:rPr>
            </w:pPr>
            <w:r w:rsidRPr="00FA7B51">
              <w:rPr>
                <w:b/>
              </w:rPr>
              <w:t>HISTORICAL BACKGROUND</w:t>
            </w:r>
          </w:p>
        </w:tc>
      </w:tr>
      <w:tr w:rsidR="008E5552" w:rsidRPr="00FA7B51" w14:paraId="6C07A8C9" w14:textId="77777777" w:rsidTr="008E5552">
        <w:trPr>
          <w:cantSplit/>
        </w:trPr>
        <w:tc>
          <w:tcPr>
            <w:tcW w:w="10792" w:type="dxa"/>
            <w:gridSpan w:val="2"/>
            <w:tcBorders>
              <w:top w:val="double" w:sz="4" w:space="0" w:color="auto"/>
              <w:left w:val="double" w:sz="4" w:space="0" w:color="auto"/>
              <w:bottom w:val="double" w:sz="4" w:space="0" w:color="auto"/>
              <w:right w:val="double" w:sz="4" w:space="0" w:color="auto"/>
            </w:tcBorders>
            <w:shd w:val="clear" w:color="auto" w:fill="auto"/>
            <w:vAlign w:val="center"/>
          </w:tcPr>
          <w:p w14:paraId="670CAAF7" w14:textId="75ED534D" w:rsidR="008E5552" w:rsidRPr="00FA7B51" w:rsidRDefault="00EF7985" w:rsidP="008E5552">
            <w:pPr>
              <w:jc w:val="both"/>
            </w:pPr>
            <w:r w:rsidRPr="00FA7B51">
              <w:t>I</w:t>
            </w:r>
            <w:r w:rsidR="00093F62" w:rsidRPr="00FA7B51">
              <w:t>n 19</w:t>
            </w:r>
            <w:r w:rsidR="00165694" w:rsidRPr="00FA7B51">
              <w:t>66 at Jackson Laboratories</w:t>
            </w:r>
            <w:r w:rsidRPr="00FA7B51">
              <w:t>, a mutation in the inbred mouse strain C57BL/Ks occurred which caused a metabolic syndrome similar to the human diabetes mellitus</w:t>
            </w:r>
            <w:r w:rsidR="00FE6307" w:rsidRPr="00FA7B51">
              <w:t xml:space="preserve"> </w:t>
            </w:r>
            <w:r w:rsidR="00FE6307" w:rsidRPr="00FA7B51">
              <w:fldChar w:fldCharType="begin" w:fldLock="1"/>
            </w:r>
            <w:r w:rsidR="003C5910">
              <w:instrText>ADDIN CSL_CITATION {"citationItems":[{"id":"ITEM-1","itemData":{"DOI":"10.1126/science.153.3740.1127","ISBN":"0036-8075 (Print)\\r0036-8075 (Linking)","ISSN":"0036-8075","PMID":"5918576","abstract":"Diabetes (db), which occurred in an inbred strain of mouse, is inherited as a unit autosomal recessive and is characterized by a metabolic disturbance resembling diabetes mellitus in man. Abnormal deposition of fat at 3 to 4 weeks of age is followed shortly by hyperglycemia, polyuria, and glycosuria. Accompanying morphological changes in the islets of Langerhans suggest neogenesis to compensate for insulin depletion.","author":[{"dropping-particle":"","family":"Hummel","given":"K. P.","non-dropping-particle":"","parse-names":false,"suffix":""},{"dropping-particle":"","family":"Dickie","given":"M. M.","non-dropping-particle":"","parse-names":false,"suffix":""},{"dropping-particle":"","family":"Coleman","given":"D. L.","non-dropping-particle":"","parse-names":false,"suffix":""}],"container-title":"Science","id":"ITEM-1","issue":"3740","issued":{"date-parts":[["1966"]]},"page":"1127-1128","title":"Diabetes, a New Mutation in the Mouse","type":"article-journal","volume":"153"},"uris":["http://www.mendeley.com/documents/?uuid=18c6d8cd-4003-4237-9799-7bf7554db1bc"]}],"mendeley":{"formattedCitation":"[201]","plainTextFormattedCitation":"[201]","previouslyFormattedCitation":"(201)"},"properties":{"noteIndex":0},"schema":"https://github.com/citation-style-language/schema/raw/master/csl-citation.json"}</w:instrText>
            </w:r>
            <w:r w:rsidR="00FE6307" w:rsidRPr="00FA7B51">
              <w:fldChar w:fldCharType="separate"/>
            </w:r>
            <w:r w:rsidR="003C5910" w:rsidRPr="003C5910">
              <w:rPr>
                <w:noProof/>
              </w:rPr>
              <w:t>[201]</w:t>
            </w:r>
            <w:r w:rsidR="00FE6307" w:rsidRPr="00FA7B51">
              <w:fldChar w:fldCharType="end"/>
            </w:r>
            <w:r w:rsidRPr="00FA7B51">
              <w:t>.</w:t>
            </w:r>
            <w:r w:rsidR="00581332" w:rsidRPr="00FA7B51">
              <w:t xml:space="preserve"> The mice manifested hyperglycaemia, hyper</w:t>
            </w:r>
            <w:r w:rsidR="00FE6307" w:rsidRPr="00FA7B51">
              <w:t>-</w:t>
            </w:r>
            <w:r w:rsidR="00581332" w:rsidRPr="00FA7B51">
              <w:t xml:space="preserve"> then </w:t>
            </w:r>
            <w:proofErr w:type="spellStart"/>
            <w:r w:rsidR="00581332" w:rsidRPr="00FA7B51">
              <w:t>hypoinsulinemia</w:t>
            </w:r>
            <w:proofErr w:type="spellEnd"/>
            <w:r w:rsidR="00581332" w:rsidRPr="00FA7B51">
              <w:t xml:space="preserve"> and histological changes in the pancreatic islets. This is an autosomal recessive mutation and the strain was called </w:t>
            </w:r>
            <w:proofErr w:type="spellStart"/>
            <w:r w:rsidR="00581332" w:rsidRPr="00FA7B51">
              <w:t>db</w:t>
            </w:r>
            <w:proofErr w:type="spellEnd"/>
            <w:r w:rsidR="00581332" w:rsidRPr="00FA7B51">
              <w:t>/</w:t>
            </w:r>
            <w:proofErr w:type="spellStart"/>
            <w:r w:rsidR="00581332" w:rsidRPr="00FA7B51">
              <w:t>db</w:t>
            </w:r>
            <w:proofErr w:type="spellEnd"/>
            <w:r w:rsidR="00581332" w:rsidRPr="00FA7B51">
              <w:t xml:space="preserve"> mouse (recessive diabetic) in a similar fashion to </w:t>
            </w:r>
            <w:proofErr w:type="spellStart"/>
            <w:r w:rsidR="00581332" w:rsidRPr="00FA7B51">
              <w:t>ob</w:t>
            </w:r>
            <w:proofErr w:type="spellEnd"/>
            <w:r w:rsidR="00581332" w:rsidRPr="00FA7B51">
              <w:t>/</w:t>
            </w:r>
            <w:proofErr w:type="spellStart"/>
            <w:r w:rsidR="00581332" w:rsidRPr="00FA7B51">
              <w:t>ob</w:t>
            </w:r>
            <w:proofErr w:type="spellEnd"/>
            <w:r w:rsidR="00581332" w:rsidRPr="00FA7B51">
              <w:t xml:space="preserve"> (recessive obese) mouse</w:t>
            </w:r>
            <w:r w:rsidR="00FE6307" w:rsidRPr="00FA7B51">
              <w:t xml:space="preserve"> </w:t>
            </w:r>
            <w:r w:rsidR="00FE6307" w:rsidRPr="00FA7B51">
              <w:fldChar w:fldCharType="begin" w:fldLock="1"/>
            </w:r>
            <w:r w:rsidR="003C5910">
              <w:instrText>ADDIN CSL_CITATION {"citationItems":[{"id":"ITEM-1","itemData":{"DOI":"10.1126/science.153.3740.1127","ISBN":"0036-8075 (Print)\\r0036-8075 (Linking)","ISSN":"0036-8075","PMID":"5918576","abstract":"Diabetes (db), which occurred in an inbred strain of mouse, is inherited as a unit autosomal recessive and is characterized by a metabolic disturbance resembling diabetes mellitus in man. Abnormal deposition of fat at 3 to 4 weeks of age is followed shortly by hyperglycemia, polyuria, and glycosuria. Accompanying morphological changes in the islets of Langerhans suggest neogenesis to compensate for insulin depletion.","author":[{"dropping-particle":"","family":"Hummel","given":"K. P.","non-dropping-particle":"","parse-names":false,"suffix":""},{"dropping-particle":"","family":"Dickie","given":"M. M.","non-dropping-particle":"","parse-names":false,"suffix":""},{"dropping-particle":"","family":"Coleman","given":"D. L.","non-dropping-particle":"","parse-names":false,"suffix":""}],"container-title":"Science","id":"ITEM-1","issue":"3740","issued":{"date-parts":[["1966"]]},"page":"1127-1128","title":"Diabetes, a New Mutation in the Mouse","type":"article-journal","volume":"153"},"uris":["http://www.mendeley.com/documents/?uuid=18c6d8cd-4003-4237-9799-7bf7554db1bc"]}],"mendeley":{"formattedCitation":"[201]","plainTextFormattedCitation":"[201]","previouslyFormattedCitation":"(201)"},"properties":{"noteIndex":0},"schema":"https://github.com/citation-style-language/schema/raw/master/csl-citation.json"}</w:instrText>
            </w:r>
            <w:r w:rsidR="00FE6307" w:rsidRPr="00FA7B51">
              <w:fldChar w:fldCharType="separate"/>
            </w:r>
            <w:r w:rsidR="003C5910" w:rsidRPr="003C5910">
              <w:rPr>
                <w:noProof/>
              </w:rPr>
              <w:t>[201]</w:t>
            </w:r>
            <w:r w:rsidR="00FE6307" w:rsidRPr="00FA7B51">
              <w:fldChar w:fldCharType="end"/>
            </w:r>
            <w:r w:rsidR="00581332" w:rsidRPr="00FA7B51">
              <w:t xml:space="preserve">. Both strains have mutations in the leptin pathway, the </w:t>
            </w:r>
            <w:proofErr w:type="spellStart"/>
            <w:r w:rsidR="00581332" w:rsidRPr="00FA7B51">
              <w:t>db</w:t>
            </w:r>
            <w:proofErr w:type="spellEnd"/>
            <w:r w:rsidR="00581332" w:rsidRPr="00FA7B51">
              <w:t>/</w:t>
            </w:r>
            <w:proofErr w:type="spellStart"/>
            <w:r w:rsidR="00581332" w:rsidRPr="00FA7B51">
              <w:t>db</w:t>
            </w:r>
            <w:proofErr w:type="spellEnd"/>
            <w:r w:rsidR="00581332" w:rsidRPr="00FA7B51">
              <w:t xml:space="preserve"> affecting the leptin receptor while the </w:t>
            </w:r>
            <w:proofErr w:type="spellStart"/>
            <w:r w:rsidR="00581332" w:rsidRPr="00FA7B51">
              <w:t>ob</w:t>
            </w:r>
            <w:proofErr w:type="spellEnd"/>
            <w:r w:rsidR="00581332" w:rsidRPr="00FA7B51">
              <w:t>/</w:t>
            </w:r>
            <w:proofErr w:type="spellStart"/>
            <w:r w:rsidR="00581332" w:rsidRPr="00FA7B51">
              <w:t>ob</w:t>
            </w:r>
            <w:proofErr w:type="spellEnd"/>
            <w:r w:rsidR="00581332" w:rsidRPr="00FA7B51">
              <w:t xml:space="preserve"> affects leptin itself. This nomenclature replaced the old ‘Ob-protein and Ob-receptor’</w:t>
            </w:r>
            <w:r w:rsidR="00594BA2" w:rsidRPr="00FA7B51">
              <w:t xml:space="preserve"> used before to differentiate both strains. </w:t>
            </w:r>
            <w:r w:rsidR="00216F32" w:rsidRPr="00FA7B51">
              <w:t>The misty mutation (</w:t>
            </w:r>
            <w:r w:rsidR="00216F32" w:rsidRPr="00FA7B51">
              <w:rPr>
                <w:i/>
              </w:rPr>
              <w:t>Dock7</w:t>
            </w:r>
            <w:r w:rsidR="00216F32" w:rsidRPr="00FA7B51">
              <w:rPr>
                <w:i/>
                <w:vertAlign w:val="superscript"/>
              </w:rPr>
              <w:t>m</w:t>
            </w:r>
            <w:r w:rsidR="00216F32" w:rsidRPr="00FA7B51">
              <w:t xml:space="preserve">) was introduced to maintain the diabetes gene as homozygotes for the </w:t>
            </w:r>
            <w:proofErr w:type="spellStart"/>
            <w:r w:rsidR="00216F32" w:rsidRPr="00FA7B51">
              <w:t>Lepr</w:t>
            </w:r>
            <w:r w:rsidR="00216F32" w:rsidRPr="00FA7B51">
              <w:rPr>
                <w:vertAlign w:val="superscript"/>
              </w:rPr>
              <w:t>db</w:t>
            </w:r>
            <w:proofErr w:type="spellEnd"/>
            <w:r w:rsidR="00216F32" w:rsidRPr="00FA7B51">
              <w:t xml:space="preserve"> mutation are infertile besides helping in the identification of homo- and heterozygotes by </w:t>
            </w:r>
            <w:r w:rsidR="001D0999" w:rsidRPr="00FA7B51">
              <w:t>colour</w:t>
            </w:r>
            <w:r w:rsidR="00216F32" w:rsidRPr="00FA7B51">
              <w:t xml:space="preserve"> changes in the fur </w:t>
            </w:r>
            <w:r w:rsidR="00216F32" w:rsidRPr="00FA7B51">
              <w:fldChar w:fldCharType="begin" w:fldLock="1"/>
            </w:r>
            <w:r w:rsidR="003C5910">
              <w:instrText>ADDIN CSL_CITATION {"citationItems":[{"id":"ITEM-1","itemData":{"URL":"https://www.jax.org/strain/000642","accessed":{"date-parts":[["2017","6","22"]]},"author":[{"dropping-particle":"","family":"The Jackson Laboratory","given":"","non-dropping-particle":"","parse-names":false,"suffix":""}],"id":"ITEM-1","issued":{"date-parts":[["0"]]},"title":"Mouse Strain Datasheet 000642","type":"webpage"},"uris":["http://www.mendeley.com/documents/?uuid=ac1fca24-75b5-4b81-90ad-7572cbd48c30"]}],"mendeley":{"formattedCitation":"[202]","plainTextFormattedCitation":"[202]","previouslyFormattedCitation":"(202)"},"properties":{"noteIndex":0},"schema":"https://github.com/citation-style-language/schema/raw/master/csl-citation.json"}</w:instrText>
            </w:r>
            <w:r w:rsidR="00216F32" w:rsidRPr="00FA7B51">
              <w:fldChar w:fldCharType="separate"/>
            </w:r>
            <w:r w:rsidR="003C5910" w:rsidRPr="003C5910">
              <w:rPr>
                <w:noProof/>
              </w:rPr>
              <w:t>[202]</w:t>
            </w:r>
            <w:r w:rsidR="00216F32" w:rsidRPr="00FA7B51">
              <w:fldChar w:fldCharType="end"/>
            </w:r>
            <w:r w:rsidR="00216F32" w:rsidRPr="00FA7B51">
              <w:t xml:space="preserve">. </w:t>
            </w:r>
            <w:r w:rsidR="007342BD" w:rsidRPr="00FA7B51">
              <w:t xml:space="preserve">The </w:t>
            </w:r>
            <w:proofErr w:type="spellStart"/>
            <w:r w:rsidR="007342BD" w:rsidRPr="00FA7B51">
              <w:t>db</w:t>
            </w:r>
            <w:proofErr w:type="spellEnd"/>
            <w:r w:rsidR="007342BD" w:rsidRPr="00FA7B51">
              <w:t>/</w:t>
            </w:r>
            <w:proofErr w:type="spellStart"/>
            <w:r w:rsidR="007342BD" w:rsidRPr="00FA7B51">
              <w:t>db</w:t>
            </w:r>
            <w:proofErr w:type="spellEnd"/>
            <w:r w:rsidR="007342BD" w:rsidRPr="00FA7B51">
              <w:t xml:space="preserve"> mouse is commercialised with two different backgrounds: C57BL/6</w:t>
            </w:r>
            <w:r w:rsidR="00FE6307" w:rsidRPr="00FA7B51">
              <w:t xml:space="preserve"> (resistant to the development of diabetes) and C57BL/Ks</w:t>
            </w:r>
            <w:r w:rsidR="001D0999" w:rsidRPr="00FA7B51">
              <w:t xml:space="preserve"> (susceptible), which also known as C57BL/</w:t>
            </w:r>
            <w:proofErr w:type="spellStart"/>
            <w:r w:rsidR="001D0999" w:rsidRPr="00FA7B51">
              <w:t>KsJ</w:t>
            </w:r>
            <w:proofErr w:type="spellEnd"/>
            <w:r w:rsidR="00FE6307" w:rsidRPr="00FA7B51">
              <w:t xml:space="preserve"> </w:t>
            </w:r>
            <w:r w:rsidR="00FE6307" w:rsidRPr="00FA7B51">
              <w:fldChar w:fldCharType="begin" w:fldLock="1"/>
            </w:r>
            <w:r w:rsidR="003C5910">
              <w:instrText>ADDIN CSL_CITATION {"citationItems":[{"id":"ITEM-1","itemData":{"author":[{"dropping-particle":"","family":"Hummel","given":"Katharine P.","non-dropping-particle":"","parse-names":false,"suffix":""},{"dropping-particle":"","family":"Coleman","given":"Douglas L.","non-dropping-particle":"","parse-names":false,"suffix":""},{"dropping-particle":"","family":"Lane","given":"Priscilla W.","non-dropping-particle":"","parse-names":false,"suffix":""}],"container-title":"Biochemical Genetics","id":"ITEM-1","issue":"1","issued":{"date-parts":[["1972"]]},"page":"1-13","title":"The influence of genetic background on expression of mutations at the diabetes locus in the mouse. I. C57BL/KsJ and C57BL/6J strains","type":"article-journal","volume":"7"},"uris":["http://www.mendeley.com/documents/?uuid=372d7b1e-1ad6-4382-ab3e-fa79a10c805b"]},{"id":"ITEM-2","itemData":{"DOI":"10.1083/jcb.62.1.77","ISSN":"15408140","PMID":"4135113","abstract":"Mice, 7-8-mo old, of the C57BL/KsJ-db strain and homozygotic for the mutant gene db, exhibited marked hyperglycemia and moderately elevated serum insulin levels. Light and electron microscopy provided evidence of a slightly decreased proportion of beta cells in the pancreatic islets, irregular islet architecture with intraislet ducts, and degenerative as well as hypertrophic changes in the individual beta cells. As a rule, islets microdissected from these mice did not release insulin in response to glucose, theophylline, iodoacetamide, or chloromercuribenzene-p-sulphonic acid. The absence of secretory responses was not simply due to lack of insulin. Although the islet content of insulin was decreased in C57BL/KsJ-db/db mice, the remaining amount was severalfold larger than that released from stimulated islets of normal controls. Another mutation, db(2J), an allele of db with identical phenotypic expressions in the C57BL/KsJ strain, was studied on the genetic background C57BL/6J. In contrast to the severely diabetic C57BL/KsJ-db/db animals, the C57BL/6J-db(2J)/db(2J) mice were characterized by highly elevated serum insulin levels and only moderate hyperglycemia. Their endocrine pancreas was enlarged and showed an increased proportion of beta cells. Like the islets of normal mice, those of C57BL/6J-db(2J)/db(2J) mice responded to glucose and chloromercuribenzene-p-sulphonic acid, the glucose-induced responses being potentiated by theophylline or iodoacetamide. C57BL/KsJ-db/db mice should provide a valuable model for studying defects in insulin secretion in relation to diabetes mellitus. Mice of the C57BL/6J strain offer a control material that may help to elucidate the dependence of the insulin secretory defect on the background genome.","author":[{"dropping-particle":"","family":"Boquist","given":"L.","non-dropping-particle":"","parse-names":false,"suffix":""},{"dropping-particle":"","family":"Hellman","given":"B.","non-dropping-particle":"","parse-names":false,"suffix":""},{"dropping-particle":"","family":"Lernmark","given":"A.","non-dropping-particle":"","parse-names":false,"suffix":""},{"dropping-particle":"","family":"Täljedal","given":"I. B.","non-dropping-particle":"","parse-names":false,"suffix":""}],"container-title":"Journal of Cell Biology","id":"ITEM-2","issue":"1","issued":{"date-parts":[["1974"]]},"page":"77-89","title":"Influence of the mutation \"diabetes\" on insulin release and islet morphology in mice of different genetic backgrounds","type":"article-journal","volume":"62"},"uris":["http://www.mendeley.com/documents/?uuid=ab33693b-3d15-443e-bad2-d7bfe7bd1bd8"]},{"id":"ITEM-3","itemData":{"author":[{"dropping-particle":"","family":"Coleman","given":"D L","non-dropping-particle":"","parse-names":false,"suffix":""},{"dropping-particle":"","family":"Jackson","given":"The","non-dropping-particle":"","parse-names":false,"suffix":""}],"container-title":"Diabetologia","id":"ITEM-3","issue":"Suppl 1","issued":{"date-parts":[["1974"]]},"page":"607-610","title":"Hyperinsulinemia in Pre-Weaning Diabetes (db) Mice","type":"article-journal","volume":"10"},"uris":["http://www.mendeley.com/documents/?uuid=39da4390-b1a8-46c7-8988-db3f4cb1a9bc"]},{"id":"ITEM-4","itemData":{"DOI":"10.2337/diab.31.1.S1","ISSN":"00121797","PMID":"7160533","abstract":"Several different rodent models are available for metabolic studies on the development of diabetes. Although the abnormalities associated with each diabetes type have many features in common, the documentation of several different genes being involved makes it unlikely that the various syndromes will be reduced to a single disturbance in one metabolic pathway. The severity of the diabetes produced depends on the interaction of the individual mutation with genetic factors in the inbred background of the host. Establishing the nature of these gene-host interactions in rodents should aid us in understanding similar interactions that occur in human diabetes. The development of the syndrome in most models is similar and includes hyperinsulinemia, hyperphagia, and attempts at increasing insulin supply by beta-cell hyperplasia and hypertrophy in the early stages. Hyperglycemia, obesity, and severe diabetes are secondary features that result from a combination of insulin resistance and a failure to sustain the secretion of the large amounts of insulin. Most models utilize ingested food and stored food reserves more efficiently. This increased metabolic efficiency extends to heterozygotes that are normal in all respects having only one dose of the deleterious gene. Establishing this increased metabolic efficiency in heterozygotes lends credence to the thrifty gene hypothesis of diabetes and suggests a mechanism whereby some deleterious diabetes genes may be favored in the human population. The best studied mouse models, and those for which the most complete information is available, are those caused by single genes, e.g., yellow, obese, diabetes, tubby, and fat. In the other models, the mode of inheritance is either polygenic or otherwise unclear, features which interfere with the interpretation of the data. This report briefly summarizes the developing syndrome in each model, points out any differences, and suggests the most appropriate areas where future research should be most productive in the light of contemporary studies.","author":[{"dropping-particle":"","family":"Coleman","given":"D. L.","non-dropping-particle":"","parse-names":false,"suffix":""}],"container-title":"Diabetes","id":"ITEM-4","issue":"Suppl. 1","issued":{"date-parts":[["1982"]]},"page":"1-6","title":"Diabetes-obesity syndromes in mice","type":"article-journal","volume":"31"},"uris":["http://www.mendeley.com/documents/?uuid=e329bcf9-e4b8-4d20-88dd-5328346f8cf9"]},{"id":"ITEM-5","itemData":{"URL":"https://www.jax.org/strain/000642","accessed":{"date-parts":[["2017","6","22"]]},"author":[{"dropping-particle":"","family":"The Jackson Laboratory","given":"","non-dropping-particle":"","parse-names":false,"suffix":""}],"id":"ITEM-5","issued":{"date-parts":[["0"]]},"title":"Mouse Strain Datasheet 000642","type":"webpage"},"uris":["http://www.mendeley.com/documents/?uuid=ac1fca24-75b5-4b81-90ad-7572cbd48c30"]}],"mendeley":{"formattedCitation":"[202–206]","plainTextFormattedCitation":"[202–206]","previouslyFormattedCitation":"(202–206)"},"properties":{"noteIndex":0},"schema":"https://github.com/citation-style-language/schema/raw/master/csl-citation.json"}</w:instrText>
            </w:r>
            <w:r w:rsidR="00FE6307" w:rsidRPr="00FA7B51">
              <w:fldChar w:fldCharType="separate"/>
            </w:r>
            <w:r w:rsidR="003C5910" w:rsidRPr="003C5910">
              <w:rPr>
                <w:noProof/>
              </w:rPr>
              <w:t>[202–206]</w:t>
            </w:r>
            <w:r w:rsidR="00FE6307" w:rsidRPr="00FA7B51">
              <w:fldChar w:fldCharType="end"/>
            </w:r>
            <w:r w:rsidR="00FE6307" w:rsidRPr="00FA7B51">
              <w:t>.</w:t>
            </w:r>
          </w:p>
        </w:tc>
      </w:tr>
    </w:tbl>
    <w:p w14:paraId="7CE305CD" w14:textId="77777777" w:rsidR="008E5552" w:rsidRPr="00FA7B51" w:rsidRDefault="008E5552" w:rsidP="008E5552"/>
    <w:tbl>
      <w:tblPr>
        <w:tblStyle w:val="TableGrid"/>
        <w:tblW w:w="10792" w:type="dxa"/>
        <w:tblInd w:w="-1168" w:type="dxa"/>
        <w:tblCellMar>
          <w:top w:w="57" w:type="dxa"/>
          <w:bottom w:w="57" w:type="dxa"/>
        </w:tblCellMar>
        <w:tblLook w:val="04A0" w:firstRow="1" w:lastRow="0" w:firstColumn="1" w:lastColumn="0" w:noHBand="0" w:noVBand="1"/>
      </w:tblPr>
      <w:tblGrid>
        <w:gridCol w:w="10052"/>
        <w:gridCol w:w="740"/>
      </w:tblGrid>
      <w:tr w:rsidR="008E5552" w:rsidRPr="00FA7B51" w14:paraId="5A00D256" w14:textId="77777777" w:rsidTr="008E5552">
        <w:trPr>
          <w:cantSplit/>
        </w:trPr>
        <w:tc>
          <w:tcPr>
            <w:tcW w:w="10792" w:type="dxa"/>
            <w:gridSpan w:val="2"/>
            <w:tcBorders>
              <w:top w:val="double" w:sz="4" w:space="0" w:color="auto"/>
              <w:left w:val="double" w:sz="4" w:space="0" w:color="auto"/>
              <w:bottom w:val="double" w:sz="4" w:space="0" w:color="auto"/>
              <w:right w:val="double" w:sz="4" w:space="0" w:color="auto"/>
            </w:tcBorders>
            <w:shd w:val="clear" w:color="auto" w:fill="auto"/>
            <w:vAlign w:val="center"/>
          </w:tcPr>
          <w:p w14:paraId="2C628122" w14:textId="77777777" w:rsidR="008E5552" w:rsidRPr="00FA7B51" w:rsidRDefault="008E5552" w:rsidP="008E5552">
            <w:pPr>
              <w:jc w:val="center"/>
            </w:pPr>
            <w:r w:rsidRPr="00FA7B51">
              <w:rPr>
                <w:b/>
              </w:rPr>
              <w:t>1. EPIDEMIOLOGICAL VALIDATION</w:t>
            </w:r>
          </w:p>
        </w:tc>
      </w:tr>
      <w:tr w:rsidR="008E5552" w:rsidRPr="00FA7B51" w14:paraId="55F7B826" w14:textId="77777777" w:rsidTr="008E5552">
        <w:trPr>
          <w:cantSplit/>
        </w:trPr>
        <w:tc>
          <w:tcPr>
            <w:tcW w:w="10052" w:type="dxa"/>
            <w:tcBorders>
              <w:top w:val="double" w:sz="4" w:space="0" w:color="auto"/>
              <w:left w:val="double" w:sz="4" w:space="0" w:color="auto"/>
              <w:bottom w:val="double" w:sz="4" w:space="0" w:color="auto"/>
              <w:right w:val="double" w:sz="4" w:space="0" w:color="auto"/>
            </w:tcBorders>
            <w:shd w:val="clear" w:color="auto" w:fill="E7E6E6" w:themeFill="background2"/>
          </w:tcPr>
          <w:p w14:paraId="6C92170A" w14:textId="77777777" w:rsidR="008E5552" w:rsidRPr="00FA7B51" w:rsidRDefault="008E5552" w:rsidP="008E5552">
            <w:pPr>
              <w:contextualSpacing/>
              <w:jc w:val="both"/>
            </w:pPr>
            <w:r w:rsidRPr="00FA7B51">
              <w:t xml:space="preserve">1.1 Is the model able to simulate the disease in the relevant </w:t>
            </w:r>
            <w:r w:rsidR="00CA7E1E">
              <w:t>sexes</w:t>
            </w:r>
            <w:r w:rsidRPr="00FA7B51">
              <w:t>?</w:t>
            </w:r>
          </w:p>
        </w:tc>
        <w:tc>
          <w:tcPr>
            <w:tcW w:w="740"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3B8AC6C1" w14:textId="77777777" w:rsidR="008E5552" w:rsidRPr="00FA7B51" w:rsidRDefault="008E5552" w:rsidP="008E5552">
            <w:pPr>
              <w:contextualSpacing/>
              <w:jc w:val="center"/>
            </w:pPr>
            <w:r w:rsidRPr="00FA7B51">
              <w:t>Score</w:t>
            </w:r>
          </w:p>
        </w:tc>
      </w:tr>
      <w:tr w:rsidR="008E5552" w:rsidRPr="00FA7B51" w14:paraId="760B60A7" w14:textId="77777777" w:rsidTr="008E5552">
        <w:trPr>
          <w:cantSplit/>
        </w:trPr>
        <w:tc>
          <w:tcPr>
            <w:tcW w:w="10052" w:type="dxa"/>
            <w:tcBorders>
              <w:top w:val="double" w:sz="4" w:space="0" w:color="auto"/>
              <w:left w:val="double" w:sz="4" w:space="0" w:color="auto"/>
              <w:bottom w:val="double" w:sz="4" w:space="0" w:color="auto"/>
              <w:right w:val="double" w:sz="4" w:space="0" w:color="auto"/>
            </w:tcBorders>
          </w:tcPr>
          <w:p w14:paraId="1B606213" w14:textId="77777777" w:rsidR="008E5552" w:rsidRPr="00FA7B51" w:rsidRDefault="008E5552" w:rsidP="008E5552">
            <w:pPr>
              <w:contextualSpacing/>
              <w:jc w:val="both"/>
            </w:pPr>
            <w:r w:rsidRPr="00FA7B51">
              <w:t>Yes, completely.</w:t>
            </w:r>
          </w:p>
          <w:p w14:paraId="5B9F2554" w14:textId="77777777" w:rsidR="008E5552" w:rsidRPr="00FA7B51" w:rsidRDefault="008E5552" w:rsidP="008E5552">
            <w:pPr>
              <w:contextualSpacing/>
              <w:jc w:val="both"/>
            </w:pPr>
          </w:p>
          <w:p w14:paraId="0367EABA" w14:textId="43D8A5A5" w:rsidR="008E5552" w:rsidRPr="00FA7B51" w:rsidRDefault="008E5552" w:rsidP="008E5552">
            <w:pPr>
              <w:contextualSpacing/>
              <w:jc w:val="both"/>
            </w:pPr>
            <w:r w:rsidRPr="00FA7B51">
              <w:t xml:space="preserve">Remarks: </w:t>
            </w:r>
            <w:r w:rsidR="002303B9" w:rsidRPr="00FA7B51">
              <w:t xml:space="preserve">both male and female </w:t>
            </w:r>
            <w:proofErr w:type="spellStart"/>
            <w:r w:rsidR="002303B9" w:rsidRPr="00FA7B51">
              <w:t>db</w:t>
            </w:r>
            <w:proofErr w:type="spellEnd"/>
            <w:r w:rsidR="002303B9" w:rsidRPr="00FA7B51">
              <w:t>/</w:t>
            </w:r>
            <w:proofErr w:type="spellStart"/>
            <w:r w:rsidR="002303B9" w:rsidRPr="00FA7B51">
              <w:t>db</w:t>
            </w:r>
            <w:proofErr w:type="spellEnd"/>
            <w:r w:rsidR="002303B9" w:rsidRPr="00FA7B51">
              <w:t xml:space="preserve"> mice can develop diabetes</w:t>
            </w:r>
            <w:r w:rsidRPr="00FA7B51">
              <w:t>.</w:t>
            </w:r>
            <w:r w:rsidR="002303B9" w:rsidRPr="00FA7B51">
              <w:t xml:space="preserve"> The diabetic condition is somewhat more pronounced in male than in female mice</w:t>
            </w:r>
            <w:r w:rsidR="00B5575B" w:rsidRPr="00FA7B51">
              <w:t xml:space="preserve"> </w:t>
            </w:r>
            <w:r w:rsidR="00B5575B" w:rsidRPr="00FA7B51">
              <w:fldChar w:fldCharType="begin" w:fldLock="1"/>
            </w:r>
            <w:r w:rsidR="003C5910">
              <w:instrText>ADDIN CSL_CITATION {"citationItems":[{"id":"ITEM-1","itemData":{"DOI":"10.1007/BF01222201","ISBN":"0012-186X (Print)\\r0012-186X (Linking)","ISSN":"0012186X","PMID":"4907142","author":[{"dropping-particle":"","family":"Coleman","given":"D. L.","non-dropping-particle":"","parse-names":false,"suffix":""},{"dropping-particle":"","family":"Hummel","given":"Katharine P.","non-dropping-particle":"","parse-names":false,"suffix":""}],"container-title":"Diabetologia","id":"ITEM-1","issue":"2","issued":{"date-parts":[["1967"]]},"page":"238-248","title":"Studies with the mutation, diabetes, in the mouse","type":"article-journal","volume":"3"},"uris":["http://www.mendeley.com/documents/?uuid=dc946e70-a2d4-459e-9268-58e91a86c565"]},{"id":"ITEM-2","itemData":{"DOI":"10.1126/science.153.3740.1127","ISBN":"0036-8075 (Print)\\r0036-8075 (Linking)","ISSN":"0036-8075","PMID":"5918576","abstract":"Diabetes (db), which occurred in an inbred strain of mouse, is inherited as a unit autosomal recessive and is characterized by a metabolic disturbance resembling diabetes mellitus in man. Abnormal deposition of fat at 3 to 4 weeks of age is followed shortly by hyperglycemia, polyuria, and glycosuria. Accompanying morphological changes in the islets of Langerhans suggest neogenesis to compensate for insulin depletion.","author":[{"dropping-particle":"","family":"Hummel","given":"K. P.","non-dropping-particle":"","parse-names":false,"suffix":""},{"dropping-particle":"","family":"Dickie","given":"M. M.","non-dropping-particle":"","parse-names":false,"suffix":""},{"dropping-particle":"","family":"Coleman","given":"D. L.","non-dropping-particle":"","parse-names":false,"suffix":""}],"container-title":"Science","id":"ITEM-2","issue":"3740","issued":{"date-parts":[["1966"]]},"page":"1127-1128","title":"Diabetes, a New Mutation in the Mouse","type":"article-journal","volume":"153"},"uris":["http://www.mendeley.com/documents/?uuid=18c6d8cd-4003-4237-9799-7bf7554db1bc"]}],"mendeley":{"formattedCitation":"[201,207]","plainTextFormattedCitation":"[201,207]","previouslyFormattedCitation":"(201,207)"},"properties":{"noteIndex":0},"schema":"https://github.com/citation-style-language/schema/raw/master/csl-citation.json"}</w:instrText>
            </w:r>
            <w:r w:rsidR="00B5575B" w:rsidRPr="00FA7B51">
              <w:fldChar w:fldCharType="separate"/>
            </w:r>
            <w:r w:rsidR="003C5910" w:rsidRPr="003C5910">
              <w:rPr>
                <w:noProof/>
              </w:rPr>
              <w:t>[201,207]</w:t>
            </w:r>
            <w:r w:rsidR="00B5575B" w:rsidRPr="00FA7B51">
              <w:fldChar w:fldCharType="end"/>
            </w:r>
            <w:r w:rsidR="002303B9" w:rsidRPr="00FA7B51">
              <w:t>.</w:t>
            </w:r>
            <w:r w:rsidRPr="00FA7B51">
              <w:t xml:space="preserve"> </w:t>
            </w:r>
            <w:r w:rsidR="002303B9" w:rsidRPr="00FA7B51">
              <w:t>T</w:t>
            </w:r>
            <w:r w:rsidRPr="00FA7B51">
              <w:t xml:space="preserve">his specific female resistance to the development of diabetes is in line with what is seen in humans, due to a possible protective effect of oestrogen on pancreatic beta-cells </w:t>
            </w:r>
            <w:r w:rsidRPr="00FA7B51">
              <w:fldChar w:fldCharType="begin" w:fldLock="1"/>
            </w:r>
            <w:r w:rsidR="003C5910">
              <w:instrText>ADDIN CSL_CITATION {"citationItems":[{"id":"ITEM-1","itemData":{"DOI":"10.1210/en.2009-1107","ISSN":"00137227","PMID":"19966178","abstract":"The prevalence of diabetes is lower in premenopausal women, especially diabetic syndromes with insulin deficiency, suggesting that the female hormone 17beta-estradiol protects pancreatic beta-cell function. In classical rodent models of beta-cell failure, 17beta-estradiol at physiological concentrations protects pancreatic beta-cells against lipotoxicity, oxidative stress, and apoptosis. In this review, we integrate evidence showing that estrogens and their receptors have direct effects on islet biology. The estrogen receptor (ER)-alpha, ER beta, and the G-protein coupled ER are present in beta-cells and enhance islet survival. They also improve islet lipid homeostasis and insulin biosynthesis. We also discuss evidence that ERs modulate insulin sensitivity and energy homeostasis, which indirectly alter beta-cell biology in diabetic and obese conditions.","author":[{"dropping-particle":"","family":"Liu","given":"Suhuan","non-dropping-particle":"","parse-names":false,"suffix":""},{"dropping-particle":"","family":"Mauvais-Jarvis","given":"Franck","non-dropping-particle":"","parse-names":false,"suffix":""}],"container-title":"Endocrinology","id":"ITEM-1","issue":"3","issued":{"date-parts":[["2010"]]},"page":"859-864","title":"Minireview: Estrogenic protection of β-cell failure in metabolic diseases","type":"article-journal","volume":"151"},"uris":["http://www.mendeley.com/documents/?uuid=c8c68709-b5bc-4aa8-8a38-d1efe1119b15"]},{"id":"ITEM-2","itemData":{"DOI":"10.1001/archinte.158.6.617","ISSN":"0003-9926","author":[{"dropping-particle":"","family":"Sowers","given":"James R.","non-dropping-particle":"","parse-names":false,"suffix":""},{"dropping-particle":"","family":"C","given":"Albert","non-dropping-particle":"","parse-names":false,"suffix":""},{"dropping-particle":"","family":"RF","given":"Gillum","non-dropping-particle":"","parse-names":false,"suffix":""},{"dropping-particle":"","family":"DJ","given":"Betteridge","non-dropping-particle":"","parse-names":false,"suffix":""},{"dropping-particle":"","family":"JR","given":"Sowers","non-dropping-particle":"","parse-names":false,"suffix":""},{"dropping-particle":"","family":"E","given":"Barrett-Connor","non-dropping-particle":"","parse-names":false,"suffix":""},{"dropping-particle":"","family":"DJ","given":"Lerner","non-dropping-particle":"","parse-names":false,"suffix":""},{"dropping-particle":"","family":"DS","given":"Hanes","non-dropping-particle":"","parse-names":false,"suffix":""},{"dropping-particle":"","family":"K","given":"Anastos","non-dropping-particle":"","parse-names":false,"suffix":""},{"dropping-particle":"","family":"C","given":"Maynard","non-dropping-particle":"","parse-names":false,"suffix":""},{"dropping-particle":"","family":"KM","given":"Bass","non-dropping-particle":"","parse-names":false,"suffix":""},{"dropping-particle":"","family":"JR","given":"Sowers","non-dropping-particle":"","parse-names":false,"suffix":""},{"dropping-particle":"","family":"P","given":"Colburn","non-dropping-particle":"","parse-names":false,"suffix":""},{"dropping-particle":"","family":"KB","given":"Horwitz","non-dropping-particle":"","parse-names":false,"suffix":""},{"dropping-particle":"","family":"F","given":"Zhang","non-dropping-particle":"","parse-names":false,"suffix":""},{"dropping-particle":"","family":"T","given":"Hayashi","non-dropping-particle":"","parse-names":false,"suffix":""},{"dropping-particle":"","family":"KP","given":"Conrad","non-dropping-particle":"","parse-names":false,"suffix":""},{"dropping-particle":"","family":"CP","given":"Weiner","non-dropping-particle":"","parse-names":false,"suffix":""},{"dropping-particle":"","family":"T","given":"Hayashi","non-dropping-particle":"","parse-names":false,"suffix":""},{"dropping-particle":"","family":"JK","given":"Williams","non-dropping-particle":"","parse-names":false,"suffix":""},{"dropping-particle":"","family":"BW","given":"Walsh","non-dropping-particle":"","parse-names":false,"suffix":""},{"dropping-particle":"","family":"MK","given":"Hong","non-dropping-particle":"","parse-names":false,"suffix":""},{"dropping-particle":"","family":"EH","given":"Lieberman","non-dropping-particle":"","parse-names":false,"suffix":""},{"dropping-particle":"","family":"JL","given":"Mehta","non-dropping-particle":"","parse-names":false,"suffix":""},{"dropping-particle":"","family":"JM","given":"Sullivan","non-dropping-particle":"","parse-names":false,"suffix":""},{"dropping-particle":"","family":"MJ","given":"Stampfer","non-dropping-particle":"","parse-names":false,"suffix":""},{"dropping-particle":"","family":"LL","given":"Simpson","non-dropping-particle":"","parse-names":false,"suffix":""},{"dropping-particle":"","family":"A","given":"Orimo","non-dropping-particle":"","parse-names":false,"suffix":""},{"dropping-particle":"","family":"DW","given":"Losordo","non-dropping-particle":"","parse-names":false,"suffix":""},{"dropping-particle":"","family":"R","given":"Knauthe","non-dropping-particle":"","parse-names":false,"suffix":""},{"dropping-particle":"","family":"D","given":"Campisi","non-dropping-particle":"","parse-names":false,"suffix":""},{"dropping-particle":"","family":"AL","given":"Lin","non-dropping-particle":"","parse-names":false,"suffix":""},{"dropping-particle":"","family":"MF","given":"Walsh","non-dropping-particle":"","parse-names":false,"suffix":""},{"dropping-particle":"","family":"CC","given":"Welch","non-dropping-particle":"","parse-names":false,"suffix":""},{"dropping-particle":"","family":"HB","given":"Hubert","non-dropping-particle":"","parse-names":false,"suffix":""},{"dropping-particle":"","family":"DJ","given":"Lerner","non-dropping-particle":"","parse-names":false,"suffix":""},{"dropping-particle":"","family":"L","given":"Lapidus","non-dropping-particle":"","parse-names":false,"suffix":""},{"dropping-particle":"","family":"CE","given":"Lewis","non-dropping-particle":"","parse-names":false,"suffix":""},{"dropping-particle":"","family":"BR","given":"Davis","non-dropping-particle":"","parse-names":false,"suffix":""},{"dropping-particle":"","family":"JME","given":"Walsh","non-dropping-particle":"","parse-names":false,"suffix":""},{"dropping-particle":"","family":"E","given":"Barrett-Connor","non-dropping-particle":"","parse-names":false,"suffix":""},{"dropping-particle":"","family":"MJ","given":"Garcia","non-dropping-particle":"","parse-names":false,"suffix":""},{"dropping-particle":"","family":"E","given":"Barrett-Connor","non-dropping-particle":"","parse-names":false,"suffix":""},{"dropping-particle":"","family":"RJ","given":"Goldberg","non-dropping-particle":"","parse-names":false,"suffix":""},{"dropping-particle":"","family":"G","given":"Darvi","non-dropping-particle":"","parse-names":false,"suffix":""},{"dropping-particle":"","family":"PR","given":"Standley","non-dropping-particle":"","parse-names":false,"suffix":""},{"dropping-particle":"","family":"F","given":"Carmassi","non-dropping-particle":"","parse-names":false,"suffix":""},{"dropping-particle":"","family":"SB","given":"Williams","non-dropping-particle":"","parse-names":false,"suffix":""},{"dropping-particle":"","family":"J","given":"Goodfellow","non-dropping-particle":"","parse-names":false,"suffix":""},{"dropping-particle":"","family":"P","given":"Clarkson","non-dropping-particle":"","parse-names":false,"suffix":""},{"dropping-particle":"","family":"D","given":"Guigliano","non-dropping-particle":"","parse-names":false,"suffix":""},{"dropping-particle":"","family":"RP","given":"Donahue","non-dropping-particle":"","parse-names":false,"suffix":""},{"dropping-particle":"","family":"L","given":"Capron","non-dropping-particle":"","parse-names":false,"suffix":""},{"dropping-particle":"","family":"MJ","given":"Oppenheimer","non-dropping-particle":"","parse-names":false,"suffix":""},{"dropping-particle":"","family":"P","given":"Hamet","non-dropping-particle":"","parse-names":false,"suffix":""},{"dropping-particle":"","family":"JL","given":"Nadler","non-dropping-particle":"","parse-names":false,"suffix":""},{"dropping-particle":"","family":"DB","given":"Jacobs","non-dropping-particle":"","parse-names":false,"suffix":""},{"dropping-particle":"","family":"J","given":"Levy","non-dropping-particle":"","parse-names":false,"suffix":""},{"dropping-particle":"","family":"I","given":"Ford","non-dropping-particle":"","parse-names":false,"suffix":""},{"dropping-particle":"","family":"F","given":"Carmassi","non-dropping-particle":"","parse-names":false,"suffix":""},{"dropping-particle":"","family":"TC","given":"Vukovich","non-dropping-particle":"","parse-names":false,"suffix":""},{"dropping-particle":"","family":"K","given":"Landin","non-dropping-particle":"","parse-names":false,"suffix":""},{"dropping-particle":"","family":"JR","given":"Sowers","non-dropping-particle":"","parse-names":false,"suffix":""},{"dropping-particle":"","family":"LC","given":"Ramirez","non-dropping-particle":"","parse-names":false,"suffix":""},{"dropping-particle":"","family":"R","given":"Bucala","non-dropping-particle":"","parse-names":false,"suffix":""},{"dropping-particle":"","family":"TJ","given":"Lyons","non-dropping-particle":"","parse-names":false,"suffix":""},{"dropping-particle":"","family":"WA","given":"Hsueh","non-dropping-particle":"","parse-names":false,"suffix":""},{"dropping-particle":"","family":"B","given":"Tesfamariam","non-dropping-particle":"","parse-names":false,"suffix":""},{"dropping-particle":"","family":"E","given":"Cagliero","non-dropping-particle":"","parse-names":false,"suffix":""},{"dropping-particle":"","family":"MA","given":"Creager","non-dropping-particle":"","parse-names":false,"suffix":""}],"container-title":"Archives of Internal Medicine","id":"ITEM-2","issue":"6","issued":{"date-parts":[["1998","3","23"]]},"page":"617","publisher":"American Medical Association","title":"Diabetes Mellitus and Cardiovascular Disease in Women","type":"article-journal","volume":"158"},"uris":["http://www.mendeley.com/documents/?uuid=94822335-00e3-32cc-8b15-c167bc0af22d"]}],"mendeley":{"formattedCitation":"[13,14]","plainTextFormattedCitation":"[13,14]","previouslyFormattedCitation":"(13,14)"},"properties":{"noteIndex":0},"schema":"https://github.com/citation-style-language/schema/raw/master/csl-citation.json"}</w:instrText>
            </w:r>
            <w:r w:rsidRPr="00FA7B51">
              <w:fldChar w:fldCharType="separate"/>
            </w:r>
            <w:r w:rsidR="003C5910" w:rsidRPr="003C5910">
              <w:rPr>
                <w:noProof/>
              </w:rPr>
              <w:t>[13,14]</w:t>
            </w:r>
            <w:r w:rsidRPr="00FA7B51">
              <w:fldChar w:fldCharType="end"/>
            </w:r>
            <w:r w:rsidRPr="00FA7B51">
              <w:t xml:space="preserve">. </w:t>
            </w:r>
          </w:p>
        </w:tc>
        <w:tc>
          <w:tcPr>
            <w:tcW w:w="740" w:type="dxa"/>
            <w:tcBorders>
              <w:top w:val="double" w:sz="4" w:space="0" w:color="auto"/>
              <w:left w:val="double" w:sz="4" w:space="0" w:color="auto"/>
              <w:bottom w:val="double" w:sz="4" w:space="0" w:color="auto"/>
              <w:right w:val="double" w:sz="4" w:space="0" w:color="auto"/>
            </w:tcBorders>
            <w:vAlign w:val="center"/>
          </w:tcPr>
          <w:p w14:paraId="44A48191" w14:textId="77777777" w:rsidR="008E5552" w:rsidRPr="00FA7B51" w:rsidRDefault="008B5B27" w:rsidP="008E5552">
            <w:pPr>
              <w:contextualSpacing/>
              <w:jc w:val="center"/>
            </w:pPr>
            <w:r>
              <w:t>2</w:t>
            </w:r>
          </w:p>
        </w:tc>
      </w:tr>
      <w:tr w:rsidR="008E5552" w:rsidRPr="00FA7B51" w14:paraId="6ED1F56D" w14:textId="77777777" w:rsidTr="008E5552">
        <w:trPr>
          <w:cantSplit/>
        </w:trPr>
        <w:tc>
          <w:tcPr>
            <w:tcW w:w="10052" w:type="dxa"/>
            <w:tcBorders>
              <w:top w:val="double" w:sz="4" w:space="0" w:color="auto"/>
              <w:left w:val="double" w:sz="4" w:space="0" w:color="auto"/>
              <w:bottom w:val="double" w:sz="4" w:space="0" w:color="auto"/>
              <w:right w:val="double" w:sz="4" w:space="0" w:color="auto"/>
            </w:tcBorders>
            <w:shd w:val="clear" w:color="auto" w:fill="E7E6E6" w:themeFill="background2"/>
          </w:tcPr>
          <w:p w14:paraId="2D87E3BA" w14:textId="77777777" w:rsidR="008E5552" w:rsidRPr="00FA7B51" w:rsidRDefault="00F61B40" w:rsidP="008E5552">
            <w:pPr>
              <w:contextualSpacing/>
              <w:jc w:val="both"/>
            </w:pPr>
            <w:r w:rsidRPr="00FA7B51">
              <w:t xml:space="preserve">1.2 Is the model able to simulate the disease in the relevant age groups (juvenile, adult or </w:t>
            </w:r>
            <w:r w:rsidR="00D552B1">
              <w:t>ageing</w:t>
            </w:r>
            <w:r w:rsidRPr="00FA7B51">
              <w:t>)?</w:t>
            </w:r>
          </w:p>
        </w:tc>
        <w:tc>
          <w:tcPr>
            <w:tcW w:w="740"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51381030" w14:textId="77777777" w:rsidR="008E5552" w:rsidRPr="00FA7B51" w:rsidRDefault="008E5552" w:rsidP="008E5552">
            <w:pPr>
              <w:contextualSpacing/>
              <w:jc w:val="center"/>
            </w:pPr>
            <w:r w:rsidRPr="00FA7B51">
              <w:t>Score</w:t>
            </w:r>
          </w:p>
        </w:tc>
      </w:tr>
      <w:tr w:rsidR="008E5552" w:rsidRPr="00FA7B51" w14:paraId="5AA3A049" w14:textId="77777777" w:rsidTr="008E5552">
        <w:trPr>
          <w:cantSplit/>
        </w:trPr>
        <w:tc>
          <w:tcPr>
            <w:tcW w:w="10052" w:type="dxa"/>
            <w:tcBorders>
              <w:top w:val="double" w:sz="4" w:space="0" w:color="auto"/>
              <w:left w:val="double" w:sz="4" w:space="0" w:color="auto"/>
              <w:bottom w:val="double" w:sz="4" w:space="0" w:color="auto"/>
              <w:right w:val="double" w:sz="4" w:space="0" w:color="auto"/>
            </w:tcBorders>
          </w:tcPr>
          <w:p w14:paraId="07C13755" w14:textId="77777777" w:rsidR="008E5552" w:rsidRPr="00FA7B51" w:rsidRDefault="008E5552" w:rsidP="008E5552">
            <w:pPr>
              <w:contextualSpacing/>
              <w:jc w:val="both"/>
            </w:pPr>
            <w:r w:rsidRPr="00FA7B51">
              <w:t>Yes, partially.</w:t>
            </w:r>
          </w:p>
          <w:p w14:paraId="1A747E8A" w14:textId="77777777" w:rsidR="008E5552" w:rsidRPr="00FA7B51" w:rsidRDefault="008E5552" w:rsidP="008E5552">
            <w:pPr>
              <w:contextualSpacing/>
              <w:jc w:val="both"/>
            </w:pPr>
          </w:p>
          <w:p w14:paraId="022732A1" w14:textId="498BBB2F" w:rsidR="008E5552" w:rsidRPr="00FA7B51" w:rsidRDefault="008E5552" w:rsidP="008E5552">
            <w:pPr>
              <w:contextualSpacing/>
              <w:jc w:val="both"/>
            </w:pPr>
            <w:r w:rsidRPr="00FA7B51">
              <w:t xml:space="preserve">Remarks: </w:t>
            </w:r>
            <w:r w:rsidR="00B57D97" w:rsidRPr="00FA7B51">
              <w:t xml:space="preserve">Although the time to onset of diabetes has been decreasing in the past years, the </w:t>
            </w:r>
            <w:proofErr w:type="spellStart"/>
            <w:r w:rsidR="00B57D97" w:rsidRPr="00FA7B51">
              <w:t>db</w:t>
            </w:r>
            <w:proofErr w:type="spellEnd"/>
            <w:r w:rsidR="00B57D97" w:rsidRPr="00FA7B51">
              <w:t>/</w:t>
            </w:r>
            <w:proofErr w:type="spellStart"/>
            <w:r w:rsidR="00B57D97" w:rsidRPr="00FA7B51">
              <w:t>db</w:t>
            </w:r>
            <w:proofErr w:type="spellEnd"/>
            <w:r w:rsidR="00B57D97" w:rsidRPr="00FA7B51">
              <w:t xml:space="preserve"> mouse still develops diabetes somewhat earlier than humans </w:t>
            </w:r>
            <w:r w:rsidR="00B57D97" w:rsidRPr="00FA7B51">
              <w:fldChar w:fldCharType="begin" w:fldLock="1"/>
            </w:r>
            <w:r w:rsidR="003C5910">
              <w:instrText>ADDIN CSL_CITATION {"citationItems":[{"id":"ITEM-1","itemData":{"DOI":"10.1016/j.bcp.2015.08.108","ISBN":"0006-2952","ISSN":"18732968","PMID":"26432954","abstract":"Diabetes mellitus is a lifelong, metabolic disease that is characterised by an inability to maintain normal glucose homeostasis. There are several different forms of diabetes, however the two most common are Type 1 and Type 2 diabetes. Type 1 diabetes is caused by the autoimmune destruction of pancreatic beta cells and a subsequent lack of insulin production, whilst Type 2 diabetes is due to a combination of both insulin resistance and an inability of the beta cells to compensate adequately with increased insulin release. Animal models are increasingly being used to elucidate the mechanisms underlying both Type 1 and Type 2 diabetes as well as to identify and refine novel treatments. However, a wide range of different animal models are currently in use. The majority of these models are suited to addressing certain specific aspects of diabetes research, but may be of little use in other studies. All have pros and cons, and selecting an appropriate model for addressing a specific question is not always a trivial task and will influence the study results and their interpretation. Thus, as the number of available animal models increases it is important to consider the potential roles of these models in the many different aspects of diabetes research. This review gathers information on the currently used experimental animal models of both Type 1 and Type 2 diabetes and evaluates their advantages and disadvantages for research purposes and details the factors that should be taken into account in their use.","author":[{"dropping-particle":"","family":"King","given":"Aileen","non-dropping-particle":"","parse-names":false,"suffix":""},{"dropping-particle":"","family":"Bowe","given":"James","non-dropping-particle":"","parse-names":false,"suffix":""}],"container-title":"Biochemical Pharmacology","id":"ITEM-1","issued":{"date-parts":[["2016"]]},"page":"1-10","publisher":"Elsevier Inc.","title":"Animal models for diabetes: Understanding the pathogenesis and finding new treatments","type":"article-journal","volume":"99"},"uris":["http://www.mendeley.com/documents/?uuid=1fa66ff5-420f-473d-a16e-e68667d8f607"]},{"id":"ITEM-2","itemData":{"URL":"https://www.jax.org/strain/000642","accessed":{"date-parts":[["2017","6","22"]]},"author":[{"dropping-particle":"","family":"The Jackson Laboratory","given":"","non-dropping-particle":"","parse-names":false,"suffix":""}],"id":"ITEM-2","issued":{"date-parts":[["0"]]},"title":"Mouse Strain Datasheet 000642","type":"webpage"},"uris":["http://www.mendeley.com/documents/?uuid=ac1fca24-75b5-4b81-90ad-7572cbd48c30"]}],"mendeley":{"formattedCitation":"[15,202]","plainTextFormattedCitation":"[15,202]","previouslyFormattedCitation":"(15,202)"},"properties":{"noteIndex":0},"schema":"https://github.com/citation-style-language/schema/raw/master/csl-citation.json"}</w:instrText>
            </w:r>
            <w:r w:rsidR="00B57D97" w:rsidRPr="00FA7B51">
              <w:fldChar w:fldCharType="separate"/>
            </w:r>
            <w:r w:rsidR="003C5910" w:rsidRPr="003C5910">
              <w:rPr>
                <w:noProof/>
              </w:rPr>
              <w:t>[15,202]</w:t>
            </w:r>
            <w:r w:rsidR="00B57D97" w:rsidRPr="00FA7B51">
              <w:fldChar w:fldCharType="end"/>
            </w:r>
            <w:r w:rsidR="00B57D97" w:rsidRPr="00FA7B51">
              <w:t xml:space="preserve">. However, it progresses into adulthood and </w:t>
            </w:r>
            <w:r w:rsidR="00D552B1">
              <w:t>ageing</w:t>
            </w:r>
            <w:r w:rsidR="00B57D97" w:rsidRPr="00FA7B51">
              <w:t xml:space="preserve"> phases, similarly to the human disease </w:t>
            </w:r>
            <w:r w:rsidR="00B57D97" w:rsidRPr="00FA7B51">
              <w:fldChar w:fldCharType="begin" w:fldLock="1"/>
            </w:r>
            <w:r w:rsidR="003C5910">
              <w:instrText>ADDIN CSL_CITATION {"citationItems":[{"id":"ITEM-1","itemData":{"ISSN":"0001-5598","PMID":"343471","abstract":"Genetically diabetic mice (C57BL/KsJ-db/db) were used as a model to study the development of defects of insulin secretion in relation to common metabolic indicators (body weight, serum glucose and insulin, and islet insluin contant). Consistent with the idea of a protective effect of oestrogen on the pancreatic beta-cell, the female diabetic mice survived longer than the males. In males, while serum insulin decreased in the later stages of the disease, serum glucose increased progressively with age. Perfusion of the diabetic pancreases revealed a rise and subsequent fall with age of the basal insulin released at 3 mM glucose. Despite previous reports of beta-cell hyperplasia, progressive impairment of the insulin response to 20 mM glucose, or to 20 mM glucose and 1 mM 3-isobutyl-1-methylxanthine, was seen with increasing age in experiments with perfused pancreas or microdissected islets. Islet content of insulin also decreased progressively with age in the diabetic animals.","author":[{"dropping-particle":"","family":"Berglund","given":"O","non-dropping-particle":"","parse-names":false,"suffix":""},{"dropping-particle":"","family":"Frankel","given":"B J","non-dropping-particle":"","parse-names":false,"suffix":""},{"dropping-particle":"","family":"Hellman","given":"B","non-dropping-particle":"","parse-names":false,"suffix":""}],"container-title":"Acta endocrinologica","id":"ITEM-1","issue":"3","issued":{"date-parts":[["1978"]]},"page":"543-551","title":"Development of the insulin secretory defect in genetically diabetic (db/db) mouse.","type":"article-journal","volume":"87"},"uris":["http://www.mendeley.com/documents/?uuid=11d66583-466d-4ada-bbe0-a1181ec7284e"]},{"id":"ITEM-2","itemData":{"DOI":"10.1007/BF01212231","ISSN":"0012186X","PMID":"4914661","author":[{"dropping-particle":"","family":"Like","given":"A. A.","non-dropping-particle":"","parse-names":false,"suffix":""},{"dropping-particle":"","family":"Chick","given":"W. L.","non-dropping-particle":"","parse-names":false,"suffix":""}],"container-title":"Diabetologia","id":"ITEM-2","issue":"3","issued":{"date-parts":[["1970"]]},"page":"207-215","title":"Studies in the diabetic mutant mouse: I. Light microscopy and radioautography of pancreatic islets","type":"article-journal","volume":"6"},"uris":["http://www.mendeley.com/documents/?uuid=7499ad50-ff92-46bb-a281-d16b226bf89d"]},{"id":"ITEM-3","itemData":{"DOI":"10.1007/BF01212232","author":[{"dropping-particle":"","family":"Like","given":"A. A.","non-dropping-particle":"","parse-names":false,"suffix":""},{"dropping-particle":"","family":"Chick","given":"W. L.","non-dropping-particle":"","parse-names":false,"suffix":""}],"container-title":"Diabetologia","id":"ITEM-3","issue":"3","issued":{"date-parts":[["1970"]]},"page":"216-242","title":"Studies in the diabetic mutant mouse: II. Electron Microscopy of Pancreatic Islets","type":"article-journal","volume":"6"},"uris":["http://www.mendeley.com/documents/?uuid=a88a3843-b9fc-4844-ba63-8f1f611e5712"]},{"id":"ITEM-4","itemData":{"DOI":"10.1007/BF01212233","ISSN":"0012186X","PMID":"4914663","author":[{"dropping-particle":"","family":"Chick","given":"W. L.","non-dropping-particle":"","parse-names":false,"suffix":""},{"dropping-particle":"","family":"Like","given":"A. A.","non-dropping-particle":"","parse-names":false,"suffix":""}],"container-title":"Diabetologia","id":"ITEM-4","issue":"3","issued":{"date-parts":[["1970"]]},"page":"243-251","title":"Studies in the diabetic mutant mouse: III. Physiological factors associated with alterations in beta cell proliferation","type":"article-journal","volume":"6"},"uris":["http://www.mendeley.com/documents/?uuid=5ce352f1-669e-464d-9233-2d4561c6475b"]},{"id":"ITEM-5","itemData":{"DOI":"10.1007/BF00996320","ISSN":"1432-0428","abstract":"The effect of spontaneous diabetes on plasma lipids during the natural course of the disease was studied in genetically diabetic mice (C57BL/KsJ-db/db). Hyperlipidaemia developed uniformly in all mice studied and was found to be a characteristic part of the diabetic syndrome, as compared to normal littermates. The hyperlipidaemia was characterized by a marked rise in plasma triglyceride levels with age and severity of the disease, increasing from 120 {\\textpm}6 mg/dl at 5 weeks of age to 400 {\\textpm} 91 mg/dl at 19 weeks of age. In addition, db/db mice were observed to be hypercholesterolaemic as compared to age-matched normal littermates. The plasma cholesterol levels of diabetic mice were elevated early in the disease, as compared to control mice (200 {\\textpm} 6 vs. 130 {\\textpm} 7 mg/dl, respectively), and the mean level remained elevated throughout the period of observation.","author":[{"dropping-particle":"","family":"Tuman","given":"R W","non-dropping-particle":"","parse-names":false,"suffix":""},{"dropping-particle":"","family":"Doisy","given":"R J","non-dropping-particle":"","parse-names":false,"suffix":""}],"container-title":"Diabetologia","id":"ITEM-5","issue":"1","issued":{"date-parts":[["1977","1"]]},"page":"7-11","title":"The Influence of Age on the Development of Hypertriglyceridaemia and Hypercholesterolaemia in Genetically Diabetic Mice","type":"article-journal","volume":"13"},"uris":["http://www.mendeley.com/documents/?uuid=1463812e-6cf0-4e58-b05f-548f82db8ec9"]}],"mendeley":{"formattedCitation":"[208–212]","plainTextFormattedCitation":"[208–212]","previouslyFormattedCitation":"(208–212)"},"properties":{"noteIndex":0},"schema":"https://github.com/citation-style-language/schema/raw/master/csl-citation.json"}</w:instrText>
            </w:r>
            <w:r w:rsidR="00B57D97" w:rsidRPr="00FA7B51">
              <w:fldChar w:fldCharType="separate"/>
            </w:r>
            <w:r w:rsidR="003C5910" w:rsidRPr="003C5910">
              <w:rPr>
                <w:noProof/>
              </w:rPr>
              <w:t>[208–212]</w:t>
            </w:r>
            <w:r w:rsidR="00B57D97" w:rsidRPr="00FA7B51">
              <w:fldChar w:fldCharType="end"/>
            </w:r>
            <w:r w:rsidRPr="00FA7B51">
              <w:t>.</w:t>
            </w:r>
          </w:p>
        </w:tc>
        <w:tc>
          <w:tcPr>
            <w:tcW w:w="740" w:type="dxa"/>
            <w:tcBorders>
              <w:top w:val="double" w:sz="4" w:space="0" w:color="auto"/>
              <w:left w:val="double" w:sz="4" w:space="0" w:color="auto"/>
              <w:bottom w:val="double" w:sz="4" w:space="0" w:color="auto"/>
              <w:right w:val="double" w:sz="4" w:space="0" w:color="auto"/>
            </w:tcBorders>
            <w:vAlign w:val="center"/>
          </w:tcPr>
          <w:p w14:paraId="34CDEA55" w14:textId="77777777" w:rsidR="008E5552" w:rsidRPr="00FA7B51" w:rsidRDefault="008B5B27" w:rsidP="008E5552">
            <w:pPr>
              <w:contextualSpacing/>
              <w:jc w:val="center"/>
            </w:pPr>
            <w:r>
              <w:t>1</w:t>
            </w:r>
          </w:p>
        </w:tc>
      </w:tr>
    </w:tbl>
    <w:p w14:paraId="52490675" w14:textId="77777777" w:rsidR="008E5552" w:rsidRPr="00FA7B51" w:rsidRDefault="008E5552" w:rsidP="008E5552"/>
    <w:tbl>
      <w:tblPr>
        <w:tblStyle w:val="TableGrid"/>
        <w:tblW w:w="10792" w:type="dxa"/>
        <w:tblInd w:w="-1168" w:type="dxa"/>
        <w:tblCellMar>
          <w:top w:w="57" w:type="dxa"/>
          <w:bottom w:w="57" w:type="dxa"/>
        </w:tblCellMar>
        <w:tblLook w:val="04A0" w:firstRow="1" w:lastRow="0" w:firstColumn="1" w:lastColumn="0" w:noHBand="0" w:noVBand="1"/>
      </w:tblPr>
      <w:tblGrid>
        <w:gridCol w:w="10052"/>
        <w:gridCol w:w="740"/>
      </w:tblGrid>
      <w:tr w:rsidR="008E5552" w:rsidRPr="00FA7B51" w14:paraId="75E3981B" w14:textId="77777777" w:rsidTr="008E5552">
        <w:trPr>
          <w:cantSplit/>
        </w:trPr>
        <w:tc>
          <w:tcPr>
            <w:tcW w:w="10792" w:type="dxa"/>
            <w:gridSpan w:val="2"/>
            <w:tcBorders>
              <w:top w:val="double" w:sz="4" w:space="0" w:color="auto"/>
              <w:left w:val="double" w:sz="4" w:space="0" w:color="auto"/>
              <w:bottom w:val="double" w:sz="4" w:space="0" w:color="auto"/>
              <w:right w:val="double" w:sz="4" w:space="0" w:color="auto"/>
            </w:tcBorders>
            <w:shd w:val="clear" w:color="auto" w:fill="auto"/>
            <w:vAlign w:val="center"/>
          </w:tcPr>
          <w:p w14:paraId="56898C98" w14:textId="77777777" w:rsidR="008E5552" w:rsidRPr="00FA7B51" w:rsidRDefault="00E77DC9" w:rsidP="008E5552">
            <w:pPr>
              <w:contextualSpacing/>
              <w:jc w:val="center"/>
              <w:rPr>
                <w:b/>
              </w:rPr>
            </w:pPr>
            <w:r w:rsidRPr="00FA7B51">
              <w:rPr>
                <w:b/>
              </w:rPr>
              <w:t xml:space="preserve">2. </w:t>
            </w:r>
            <w:r>
              <w:rPr>
                <w:b/>
              </w:rPr>
              <w:t>SYMPTOMATOLOGY AND NATURAL HISTORY (SNH)</w:t>
            </w:r>
            <w:r w:rsidRPr="00FA7B51">
              <w:rPr>
                <w:b/>
              </w:rPr>
              <w:t xml:space="preserve"> VALIDATION</w:t>
            </w:r>
          </w:p>
        </w:tc>
      </w:tr>
      <w:tr w:rsidR="008E5552" w:rsidRPr="00FA7B51" w14:paraId="4B4F5DF6" w14:textId="77777777" w:rsidTr="00F04BF4">
        <w:trPr>
          <w:cantSplit/>
        </w:trPr>
        <w:tc>
          <w:tcPr>
            <w:tcW w:w="10052" w:type="dxa"/>
            <w:tcBorders>
              <w:top w:val="double" w:sz="4" w:space="0" w:color="auto"/>
              <w:left w:val="double" w:sz="4" w:space="0" w:color="auto"/>
              <w:bottom w:val="nil"/>
              <w:right w:val="double" w:sz="4" w:space="0" w:color="auto"/>
            </w:tcBorders>
            <w:shd w:val="clear" w:color="auto" w:fill="E7E6E6" w:themeFill="background2"/>
          </w:tcPr>
          <w:p w14:paraId="374F2B6F" w14:textId="77777777" w:rsidR="008E5552" w:rsidRPr="00FA7B51" w:rsidRDefault="008E5552" w:rsidP="008E5552">
            <w:pPr>
              <w:contextualSpacing/>
              <w:jc w:val="both"/>
            </w:pPr>
            <w:r w:rsidRPr="00FA7B51">
              <w:t>2.1 Is the model able to replicate the symptoms commonly present in this disease? If so, which ones?</w:t>
            </w:r>
          </w:p>
        </w:tc>
        <w:tc>
          <w:tcPr>
            <w:tcW w:w="740" w:type="dxa"/>
            <w:tcBorders>
              <w:top w:val="double" w:sz="4" w:space="0" w:color="auto"/>
              <w:left w:val="double" w:sz="4" w:space="0" w:color="auto"/>
              <w:bottom w:val="nil"/>
              <w:right w:val="double" w:sz="4" w:space="0" w:color="auto"/>
            </w:tcBorders>
            <w:shd w:val="clear" w:color="auto" w:fill="E7E6E6" w:themeFill="background2"/>
            <w:vAlign w:val="center"/>
          </w:tcPr>
          <w:p w14:paraId="73422341" w14:textId="77777777" w:rsidR="008E5552" w:rsidRPr="00FA7B51" w:rsidRDefault="008E5552" w:rsidP="008E5552">
            <w:pPr>
              <w:contextualSpacing/>
              <w:jc w:val="center"/>
            </w:pPr>
            <w:r w:rsidRPr="00FA7B51">
              <w:t>Score</w:t>
            </w:r>
          </w:p>
        </w:tc>
      </w:tr>
      <w:tr w:rsidR="008E5552" w:rsidRPr="00FA7B51" w14:paraId="79CA0C83" w14:textId="77777777" w:rsidTr="00F04BF4">
        <w:trPr>
          <w:cantSplit/>
        </w:trPr>
        <w:tc>
          <w:tcPr>
            <w:tcW w:w="10052" w:type="dxa"/>
            <w:tcBorders>
              <w:top w:val="nil"/>
              <w:left w:val="double" w:sz="4" w:space="0" w:color="auto"/>
              <w:bottom w:val="double" w:sz="4" w:space="0" w:color="auto"/>
              <w:right w:val="double" w:sz="4" w:space="0" w:color="auto"/>
            </w:tcBorders>
            <w:vAlign w:val="center"/>
          </w:tcPr>
          <w:p w14:paraId="3ED48F31" w14:textId="77777777" w:rsidR="008E5552" w:rsidRPr="00FA7B51" w:rsidRDefault="008E5552" w:rsidP="008E5552">
            <w:pPr>
              <w:contextualSpacing/>
              <w:jc w:val="both"/>
            </w:pPr>
            <w:r w:rsidRPr="00FA7B51">
              <w:t>Yes, completely.</w:t>
            </w:r>
          </w:p>
          <w:p w14:paraId="7B86290F" w14:textId="77777777" w:rsidR="008E5552" w:rsidRPr="00FA7B51" w:rsidRDefault="008E5552" w:rsidP="008E5552">
            <w:pPr>
              <w:contextualSpacing/>
              <w:jc w:val="both"/>
            </w:pPr>
          </w:p>
          <w:p w14:paraId="64E2119E" w14:textId="66A7EC2D" w:rsidR="008E5552" w:rsidRPr="00FA7B51" w:rsidRDefault="008E5552" w:rsidP="008E5552">
            <w:pPr>
              <w:contextualSpacing/>
              <w:jc w:val="both"/>
            </w:pPr>
            <w:r w:rsidRPr="00FA7B51">
              <w:t xml:space="preserve">The most common symptoms of diabetes type 2 are polyphagia, polydipsia, polyuria, weight loss, fatigue, </w:t>
            </w:r>
            <w:r w:rsidRPr="00EC4F07">
              <w:rPr>
                <w:noProof/>
              </w:rPr>
              <w:t>healing</w:t>
            </w:r>
            <w:r w:rsidRPr="00FA7B51">
              <w:t xml:space="preserve"> impairment and obesity </w:t>
            </w:r>
            <w:r w:rsidRPr="00FA7B51">
              <w:fldChar w:fldCharType="begin" w:fldLock="1"/>
            </w:r>
            <w:r w:rsidR="003C5910">
              <w:instrText>ADDIN CSL_CITATION {"citationItems":[{"id":"ITEM-1","itemData":{"ISSN":"0003-4819","abstract":"This issue provides a clinical overview of Type 2 Diabetes focusing on prevention, diagnosis, treatment, practice improvement, and patient information. The content of In the Clinic is drawn from the clinical information and education resources of the American College of Physicians (ACP), including ACP Smart Medicine and MKSAP (Medical Knowledge and Self-Assessment Program). Annals of Internal Medicine editors develop In the Clinic from these primary sources in collaboration with the ACP's Medical Education and Publishing divisions and with the assistance of science writers and physician writers. Editorial consultants from ACP Smart Medicine and MKSAP provide expert review of the content. Readers who are interested in these primary resources for more detail can consult http://smartmedicine.acponline.org, http://mksap.acponline.org, and other resources referenced in each issue of In the Clinic.","author":[{"dropping-particle":"","family":"Vijan","given":"S","non-dropping-particle":"","parse-names":false,"suffix":""}],"container-title":"Annals of Internal Medicine","id":"ITEM-1","issue":"5","issued":{"date-parts":[["2015"]]},"note":"10.7326/AITC201503030","page":"ITC1-16","title":"Type 2 diabetes","type":"article-journal","volume":"162"},"uris":["http://www.mendeley.com/documents/?uuid=6651a7f6-0494-4284-ae74-53ed5553f8a5"]}],"mendeley":{"formattedCitation":"[21]","plainTextFormattedCitation":"[21]","previouslyFormattedCitation":"(21)"},"properties":{"noteIndex":0},"schema":"https://github.com/citation-style-language/schema/raw/master/csl-citation.json"}</w:instrText>
            </w:r>
            <w:r w:rsidRPr="00FA7B51">
              <w:fldChar w:fldCharType="separate"/>
            </w:r>
            <w:r w:rsidR="003C5910" w:rsidRPr="003C5910">
              <w:rPr>
                <w:noProof/>
              </w:rPr>
              <w:t>[21]</w:t>
            </w:r>
            <w:r w:rsidRPr="00FA7B51">
              <w:fldChar w:fldCharType="end"/>
            </w:r>
            <w:r w:rsidRPr="00FA7B51">
              <w:t xml:space="preserve">. The latter may not be considered a symptom per se, </w:t>
            </w:r>
            <w:r w:rsidR="00EC4F07">
              <w:rPr>
                <w:noProof/>
              </w:rPr>
              <w:t>is</w:t>
            </w:r>
            <w:r w:rsidRPr="00FA7B51">
              <w:t xml:space="preserve"> better classified as a co-morbidity. However, due to the high prevalence of this condition in T2D patients and likely association to the pathophysiology, it was also included in this section. </w:t>
            </w:r>
          </w:p>
          <w:p w14:paraId="4FCACD43" w14:textId="77777777" w:rsidR="008E5552" w:rsidRPr="00FA7B51" w:rsidRDefault="008E5552" w:rsidP="008E5552">
            <w:pPr>
              <w:contextualSpacing/>
              <w:jc w:val="both"/>
            </w:pPr>
          </w:p>
          <w:p w14:paraId="32316EA3" w14:textId="77777777" w:rsidR="008E5552" w:rsidRPr="00FA7B51" w:rsidRDefault="008E5552" w:rsidP="008E5552">
            <w:pPr>
              <w:contextualSpacing/>
              <w:jc w:val="both"/>
            </w:pPr>
            <w:r w:rsidRPr="00FA7B51">
              <w:t xml:space="preserve">Most of these symptoms are directly connected to the glycaemia and dyslipidaemia and therefore they were translated into the following parameters: hyperglycaemia, hyperinsulinemia followed by </w:t>
            </w:r>
            <w:proofErr w:type="spellStart"/>
            <w:r w:rsidRPr="00FA7B51">
              <w:t>hypoinsulinemia</w:t>
            </w:r>
            <w:proofErr w:type="spellEnd"/>
            <w:r w:rsidRPr="00FA7B51">
              <w:t xml:space="preserve">, dyslipidaemia (divided into hypercholesterolemia and hypertriglyceridemia </w:t>
            </w:r>
            <w:r w:rsidRPr="00EC4F07">
              <w:rPr>
                <w:noProof/>
              </w:rPr>
              <w:t>accordi</w:t>
            </w:r>
            <w:r w:rsidRPr="00FA7B51">
              <w:t>ng to the common human pathological profile) and obesity.</w:t>
            </w:r>
          </w:p>
        </w:tc>
        <w:tc>
          <w:tcPr>
            <w:tcW w:w="740" w:type="dxa"/>
            <w:tcBorders>
              <w:top w:val="nil"/>
              <w:left w:val="double" w:sz="4" w:space="0" w:color="auto"/>
              <w:bottom w:val="double" w:sz="4" w:space="0" w:color="auto"/>
              <w:right w:val="double" w:sz="4" w:space="0" w:color="auto"/>
            </w:tcBorders>
            <w:vAlign w:val="center"/>
          </w:tcPr>
          <w:p w14:paraId="2D6E4140" w14:textId="77777777" w:rsidR="008E5552" w:rsidRPr="00FA7B51" w:rsidRDefault="008B5B27" w:rsidP="008E5552">
            <w:pPr>
              <w:contextualSpacing/>
              <w:jc w:val="center"/>
            </w:pPr>
            <w:r>
              <w:t>13</w:t>
            </w:r>
          </w:p>
        </w:tc>
      </w:tr>
    </w:tbl>
    <w:p w14:paraId="574EFCBE" w14:textId="77777777" w:rsidR="00F04BF4" w:rsidRDefault="00F04BF4"/>
    <w:tbl>
      <w:tblPr>
        <w:tblStyle w:val="TableGrid"/>
        <w:tblW w:w="10792" w:type="dxa"/>
        <w:tblInd w:w="-1168" w:type="dxa"/>
        <w:tblCellMar>
          <w:top w:w="57" w:type="dxa"/>
          <w:bottom w:w="57" w:type="dxa"/>
        </w:tblCellMar>
        <w:tblLook w:val="04A0" w:firstRow="1" w:lastRow="0" w:firstColumn="1" w:lastColumn="0" w:noHBand="0" w:noVBand="1"/>
      </w:tblPr>
      <w:tblGrid>
        <w:gridCol w:w="10052"/>
        <w:gridCol w:w="740"/>
      </w:tblGrid>
      <w:tr w:rsidR="008E5552" w:rsidRPr="00FA7B51" w14:paraId="3369CF9E" w14:textId="77777777" w:rsidTr="00F04BF4">
        <w:trPr>
          <w:cantSplit/>
        </w:trPr>
        <w:tc>
          <w:tcPr>
            <w:tcW w:w="10052" w:type="dxa"/>
            <w:tcBorders>
              <w:top w:val="double" w:sz="4" w:space="0" w:color="auto"/>
              <w:left w:val="double" w:sz="4" w:space="0" w:color="auto"/>
              <w:bottom w:val="nil"/>
              <w:right w:val="double" w:sz="4" w:space="0" w:color="auto"/>
            </w:tcBorders>
            <w:shd w:val="clear" w:color="auto" w:fill="E7E6E6" w:themeFill="background2"/>
            <w:vAlign w:val="center"/>
          </w:tcPr>
          <w:p w14:paraId="0C42E84F" w14:textId="77777777" w:rsidR="008E5552" w:rsidRPr="00FA7B51" w:rsidRDefault="008E5552" w:rsidP="008E5552">
            <w:pPr>
              <w:contextualSpacing/>
              <w:jc w:val="both"/>
            </w:pPr>
            <w:r w:rsidRPr="00FA7B51">
              <w:lastRenderedPageBreak/>
              <w:t>2.1.1 Symptoms modelled</w:t>
            </w:r>
          </w:p>
        </w:tc>
        <w:tc>
          <w:tcPr>
            <w:tcW w:w="740" w:type="dxa"/>
            <w:tcBorders>
              <w:top w:val="double" w:sz="4" w:space="0" w:color="auto"/>
              <w:left w:val="double" w:sz="4" w:space="0" w:color="auto"/>
              <w:bottom w:val="nil"/>
              <w:right w:val="double" w:sz="4" w:space="0" w:color="auto"/>
            </w:tcBorders>
            <w:shd w:val="clear" w:color="auto" w:fill="E7E6E6" w:themeFill="background2"/>
            <w:vAlign w:val="center"/>
          </w:tcPr>
          <w:p w14:paraId="7DD6C5A9" w14:textId="77777777" w:rsidR="008E5552" w:rsidRPr="00FA7B51" w:rsidRDefault="008E5552" w:rsidP="008E5552">
            <w:pPr>
              <w:contextualSpacing/>
              <w:jc w:val="center"/>
            </w:pPr>
          </w:p>
        </w:tc>
      </w:tr>
      <w:tr w:rsidR="008E5552" w:rsidRPr="00FA7B51" w14:paraId="7ABFEBDA" w14:textId="77777777" w:rsidTr="00F04BF4">
        <w:trPr>
          <w:cantSplit/>
        </w:trPr>
        <w:tc>
          <w:tcPr>
            <w:tcW w:w="10052" w:type="dxa"/>
            <w:tcBorders>
              <w:top w:val="nil"/>
              <w:left w:val="double" w:sz="4" w:space="0" w:color="auto"/>
              <w:bottom w:val="nil"/>
              <w:right w:val="double" w:sz="4" w:space="0" w:color="auto"/>
            </w:tcBorders>
          </w:tcPr>
          <w:p w14:paraId="7D4EB789" w14:textId="705A9B34" w:rsidR="008E5552" w:rsidRPr="00FA7B51" w:rsidRDefault="008E5552" w:rsidP="008E5552">
            <w:pPr>
              <w:jc w:val="both"/>
            </w:pPr>
            <w:r w:rsidRPr="00FA7B51">
              <w:t>Hyperglycaemia:</w:t>
            </w:r>
            <w:r w:rsidR="0019536D" w:rsidRPr="00FA7B51">
              <w:t xml:space="preserve"> </w:t>
            </w:r>
            <w:proofErr w:type="spellStart"/>
            <w:r w:rsidR="0019536D" w:rsidRPr="00FA7B51">
              <w:t>db</w:t>
            </w:r>
            <w:proofErr w:type="spellEnd"/>
            <w:r w:rsidR="0019536D" w:rsidRPr="00FA7B51">
              <w:t>/</w:t>
            </w:r>
            <w:proofErr w:type="spellStart"/>
            <w:r w:rsidR="0019536D" w:rsidRPr="00FA7B51">
              <w:t>db</w:t>
            </w:r>
            <w:proofErr w:type="spellEnd"/>
            <w:r w:rsidR="0019536D" w:rsidRPr="00FA7B51">
              <w:t xml:space="preserve"> mice have increased blood glucose levels of up to 500% normal levels</w:t>
            </w:r>
            <w:r w:rsidR="00BA3D3C" w:rsidRPr="00FA7B51">
              <w:t xml:space="preserve"> </w:t>
            </w:r>
            <w:r w:rsidR="00BA3D3C" w:rsidRPr="00FA7B51">
              <w:fldChar w:fldCharType="begin" w:fldLock="1"/>
            </w:r>
            <w:r w:rsidR="003C5910">
              <w:instrText>ADDIN CSL_CITATION {"citationItems":[{"id":"ITEM-1","itemData":{"DOI":"10.1126/science.153.3740.1127","ISBN":"0036-8075 (Print)\\r0036-8075 (Linking)","ISSN":"0036-8075","PMID":"5918576","abstract":"Diabetes (db), which occurred in an inbred strain of mouse, is inherited as a unit autosomal recessive and is characterized by a metabolic disturbance resembling diabetes mellitus in man. Abnormal deposition of fat at 3 to 4 weeks of age is followed shortly by hyperglycemia, polyuria, and glycosuria. Accompanying morphological changes in the islets of Langerhans suggest neogenesis to compensate for insulin depletion.","author":[{"dropping-particle":"","family":"Hummel","given":"K. P.","non-dropping-particle":"","parse-names":false,"suffix":""},{"dropping-particle":"","family":"Dickie","given":"M. M.","non-dropping-particle":"","parse-names":false,"suffix":""},{"dropping-particle":"","family":"Coleman","given":"D. L.","non-dropping-particle":"","parse-names":false,"suffix":""}],"container-title":"Science","id":"ITEM-1","issue":"3740","issued":{"date-parts":[["1966"]]},"page":"1127-1128","title":"Diabetes, a New Mutation in the Mouse","type":"article-journal","volume":"153"},"uris":["http://www.mendeley.com/documents/?uuid=18c6d8cd-4003-4237-9799-7bf7554db1bc"]},{"id":"ITEM-2","itemData":{"DOI":"10.1083/jcb.62.1.77","ISSN":"15408140","PMID":"4135113","abstract":"Mice, 7-8-mo old, of the C57BL/KsJ-db strain and homozygotic for the mutant gene db, exhibited marked hyperglycemia and moderately elevated serum insulin levels. Light and electron microscopy provided evidence of a slightly decreased proportion of beta cells in the pancreatic islets, irregular islet architecture with intraislet ducts, and degenerative as well as hypertrophic changes in the individual beta cells. As a rule, islets microdissected from these mice did not release insulin in response to glucose, theophylline, iodoacetamide, or chloromercuribenzene-p-sulphonic acid. The absence of secretory responses was not simply due to lack of insulin. Although the islet content of insulin was decreased in C57BL/KsJ-db/db mice, the remaining amount was severalfold larger than that released from stimulated islets of normal controls. Another mutation, db(2J), an allele of db with identical phenotypic expressions in the C57BL/KsJ strain, was studied on the genetic background C57BL/6J. In contrast to the severely diabetic C57BL/KsJ-db/db animals, the C57BL/6J-db(2J)/db(2J) mice were characterized by highly elevated serum insulin levels and only moderate hyperglycemia. Their endocrine pancreas was enlarged and showed an increased proportion of beta cells. Like the islets of normal mice, those of C57BL/6J-db(2J)/db(2J) mice responded to glucose and chloromercuribenzene-p-sulphonic acid, the glucose-induced responses being potentiated by theophylline or iodoacetamide. C57BL/KsJ-db/db mice should provide a valuable model for studying defects in insulin secretion in relation to diabetes mellitus. Mice of the C57BL/6J strain offer a control material that may help to elucidate the dependence of the insulin secretory defect on the background genome.","author":[{"dropping-particle":"","family":"Boquist","given":"L.","non-dropping-particle":"","parse-names":false,"suffix":""},{"dropping-particle":"","family":"Hellman","given":"B.","non-dropping-particle":"","parse-names":false,"suffix":""},{"dropping-particle":"","family":"Lernmark","given":"A.","non-dropping-particle":"","parse-names":false,"suffix":""},{"dropping-particle":"","family":"Täljedal","given":"I. B.","non-dropping-particle":"","parse-names":false,"suffix":""}],"container-title":"Journal of Cell Biology","id":"ITEM-2","issue":"1","issued":{"date-parts":[["1974"]]},"page":"77-89","title":"Influence of the mutation \"diabetes\" on insulin release and islet morphology in mice of different genetic backgrounds","type":"article-journal","volume":"62"},"uris":["http://www.mendeley.com/documents/?uuid=ab33693b-3d15-443e-bad2-d7bfe7bd1bd8"]},{"id":"ITEM-3","itemData":{"ISSN":"0001-5598","PMID":"343471","abstract":"Genetically diabetic mice (C57BL/KsJ-db/db) were used as a model to study the development of defects of insulin secretion in relation to common metabolic indicators (body weight, serum glucose and insulin, and islet insluin contant). Consistent with the idea of a protective effect of oestrogen on the pancreatic beta-cell, the female diabetic mice survived longer than the males. In males, while serum insulin decreased in the later stages of the disease, serum glucose increased progressively with age. Perfusion of the diabetic pancreases revealed a rise and subsequent fall with age of the basal insulin released at 3 mM glucose. Despite previous reports of beta-cell hyperplasia, progressive impairment of the insulin response to 20 mM glucose, or to 20 mM glucose and 1 mM 3-isobutyl-1-methylxanthine, was seen with increasing age in experiments with perfused pancreas or microdissected islets. Islet content of insulin also decreased progressively with age in the diabetic animals.","author":[{"dropping-particle":"","family":"Berglund","given":"O","non-dropping-particle":"","parse-names":false,"suffix":""},{"dropping-particle":"","family":"Frankel","given":"B J","non-dropping-particle":"","parse-names":false,"suffix":""},{"dropping-particle":"","family":"Hellman","given":"B","non-dropping-particle":"","parse-names":false,"suffix":""}],"container-title":"Acta endocrinologica","id":"ITEM-3","issue":"3","issued":{"date-parts":[["1978"]]},"page":"543-551","title":"Development of the insulin secretory defect in genetically diabetic (db/db) mouse.","type":"article-journal","volume":"87"},"uris":["http://www.mendeley.com/documents/?uuid=11d66583-466d-4ada-bbe0-a1181ec7284e"]},{"id":"ITEM-4","itemData":{"DOI":"10.1007/BF01212233","ISSN":"0012186X","PMID":"4914663","author":[{"dropping-particle":"","family":"Chick","given":"W. L.","non-dropping-particle":"","parse-names":false,"suffix":""},{"dropping-particle":"","family":"Like","given":"A. A.","non-dropping-particle":"","parse-names":false,"suffix":""}],"container-title":"Diabetologia","id":"ITEM-4","issue":"3","issued":{"date-parts":[["1970"]]},"page":"243-251","title":"Studies in the diabetic mutant mouse: III. Physiological factors associated with alterations in beta cell proliferation","type":"article-journal","volume":"6"},"uris":["http://www.mendeley.com/documents/?uuid=5ce352f1-669e-464d-9233-2d4561c6475b"]},{"id":"ITEM-5","itemData":{"ISBN":"0002-9513 (Print)\\r0002-9513 (Linking)","ISSN":"0002-9513","PMID":"5346292","abstract":"Adult diabetic mice (db/db) of the C57BL/Ks strain were joined in parabiosis with normal mice of the same sex. Little, if any, amelioration of the disease was observed in parabiont diabetics and no symptoms of diabetes were observed in the normal parabiont. Instead, the normal partners lost weight, became hypo- glycemic, and died of apparent starvation within 50 days after surgery. In contrast, the diabetic partners gained weight rapidly and remained diabetic. The similarity of this response to that ob- served with normal rats in parabiosis with rats having lesions in the region of the ventromedial nuclei of the hypothalamus is discussed","author":[{"dropping-particle":"","family":"Coleman","given":"D L","non-dropping-particle":"","parse-names":false,"suffix":""},{"dropping-particle":"","family":"Hummel","given":"K P","non-dropping-particle":"","parse-names":false,"suffix":""}],"container-title":"The American journal of physiology","id":"ITEM-5","issue":"5","issued":{"date-parts":[["1969"]]},"page":"1298-1304","title":"Effects of parabiosis of normal with genetically diabetic mice.","type":"article-journal","volume":"217"},"uris":["http://www.mendeley.com/documents/?uuid=38e37dd9-30c9-41ff-bec4-b3a94df66627"]},{"id":"ITEM-6","itemData":{"author":[{"dropping-particle":"","family":"Coleman","given":"D L","non-dropping-particle":"","parse-names":false,"suffix":""},{"dropping-particle":"","family":"Jackson","given":"The","non-dropping-particle":"","parse-names":false,"suffix":""}],"container-title":"Diabetologia","id":"ITEM-6","issue":"Suppl 1","issued":{"date-parts":[["1974"]]},"page":"607-610","title":"Hyperinsulinemia in Pre-Weaning Diabetes (db) Mice","type":"article-journal","volume":"10"},"uris":["http://www.mendeley.com/documents/?uuid=39da4390-b1a8-46c7-8988-db3f4cb1a9bc"]},{"id":"ITEM-7","itemData":{"author":[{"dropping-particle":"","family":"Hummel","given":"Katharine P.","non-dropping-particle":"","parse-names":false,"suffix":""},{"dropping-particle":"","family":"Coleman","given":"Douglas L.","non-dropping-particle":"","parse-names":false,"suffix":""},{"dropping-particle":"","family":"Lane","given":"Priscilla W.","non-dropping-particle":"","parse-names":false,"suffix":""}],"container-title":"Biochemical Genetics","id":"ITEM-7","issue":"1","issued":{"date-parts":[["1972"]]},"page":"1-13","title":"The influence of genetic background on expression of mutations at the diabetes locus in the mouse. I. C57BL/KsJ and C57BL/6J strains","type":"article-journal","volume":"7"},"uris":["http://www.mendeley.com/documents/?uuid=372d7b1e-1ad6-4382-ab3e-fa79a10c805b"]},{"id":"ITEM-8","itemData":{"DOI":"10.1007/BF01212231","ISSN":"0012186X","PMID":"4914661","author":[{"dropping-particle":"","family":"Like","given":"A. A.","non-dropping-particle":"","parse-names":false,"suffix":""},{"dropping-particle":"","family":"Chick","given":"W. L.","non-dropping-particle":"","parse-names":false,"suffix":""}],"container-title":"Diabetologia","id":"ITEM-8","issue":"3","issued":{"date-parts":[["1970"]]},"page":"207-215","title":"Studies in the diabetic mutant mouse: I. Light microscopy and radioautography of pancreatic islets","type":"article-journal","volume":"6"},"uris":["http://www.mendeley.com/documents/?uuid=7499ad50-ff92-46bb-a281-d16b226bf89d"]},{"id":"ITEM-9","itemData":{"DOI":"10.1007/BF01212237","ISSN":"0012186X","PMID":"4914664","author":[{"dropping-particle":"","family":"Wyse","given":"B. M.","non-dropping-particle":"","parse-names":false,"suffix":""},{"dropping-particle":"","family":"Dulin","given":"W. E.","non-dropping-particle":"","parse-names":false,"suffix":""}],"container-title":"Diabetologia","id":"ITEM-9","issue":"3","issued":{"date-parts":[["1970"]]},"page":"268-273","title":"The influence of age and dietary conditions on diabetes in the db mouse","type":"article-journal","volume":"6"},"uris":["http://www.mendeley.com/documents/?uuid=2288a4d8-247c-4807-96c3-6f407f57a88e"]}],"mendeley":{"formattedCitation":"[201,203–205,208,209,211,213,214]","plainTextFormattedCitation":"[201,203–205,208,209,211,213,214]","previouslyFormattedCitation":"(201,203–205,208,209,211,213,214)"},"properties":{"noteIndex":0},"schema":"https://github.com/citation-style-language/schema/raw/master/csl-citation.json"}</w:instrText>
            </w:r>
            <w:r w:rsidR="00BA3D3C" w:rsidRPr="00FA7B51">
              <w:fldChar w:fldCharType="separate"/>
            </w:r>
            <w:r w:rsidR="003C5910" w:rsidRPr="003C5910">
              <w:rPr>
                <w:noProof/>
              </w:rPr>
              <w:t>[201,203–205,208,209,211,213,214]</w:t>
            </w:r>
            <w:r w:rsidR="00BA3D3C" w:rsidRPr="00FA7B51">
              <w:fldChar w:fldCharType="end"/>
            </w:r>
            <w:r w:rsidRPr="00FA7B51">
              <w:t>.</w:t>
            </w:r>
          </w:p>
        </w:tc>
        <w:tc>
          <w:tcPr>
            <w:tcW w:w="740" w:type="dxa"/>
            <w:tcBorders>
              <w:top w:val="nil"/>
              <w:left w:val="double" w:sz="4" w:space="0" w:color="auto"/>
              <w:bottom w:val="nil"/>
              <w:right w:val="double" w:sz="4" w:space="0" w:color="auto"/>
            </w:tcBorders>
            <w:vAlign w:val="center"/>
          </w:tcPr>
          <w:p w14:paraId="4FE40C7D" w14:textId="77777777" w:rsidR="008E5552" w:rsidRPr="00FA7B51" w:rsidRDefault="008E5552" w:rsidP="008E5552">
            <w:pPr>
              <w:contextualSpacing/>
              <w:jc w:val="center"/>
            </w:pPr>
          </w:p>
        </w:tc>
      </w:tr>
      <w:tr w:rsidR="00E1063A" w:rsidRPr="00FA7B51" w14:paraId="1AB622FF" w14:textId="77777777" w:rsidTr="008E5552">
        <w:trPr>
          <w:cantSplit/>
        </w:trPr>
        <w:tc>
          <w:tcPr>
            <w:tcW w:w="10052" w:type="dxa"/>
            <w:tcBorders>
              <w:top w:val="nil"/>
              <w:left w:val="double" w:sz="4" w:space="0" w:color="auto"/>
              <w:bottom w:val="nil"/>
              <w:right w:val="double" w:sz="4" w:space="0" w:color="auto"/>
            </w:tcBorders>
            <w:shd w:val="clear" w:color="auto" w:fill="auto"/>
          </w:tcPr>
          <w:p w14:paraId="2FC7FF3C" w14:textId="4375A84C" w:rsidR="00E1063A" w:rsidRPr="00FA7B51" w:rsidRDefault="00E1063A" w:rsidP="00E1063A">
            <w:pPr>
              <w:jc w:val="both"/>
            </w:pPr>
            <w:r w:rsidRPr="00FA7B51">
              <w:t xml:space="preserve">Hyperinsulinemia followed by </w:t>
            </w:r>
            <w:proofErr w:type="spellStart"/>
            <w:r w:rsidRPr="00FA7B51">
              <w:t>hypoinsulinemia</w:t>
            </w:r>
            <w:proofErr w:type="spellEnd"/>
            <w:r w:rsidRPr="00FA7B51">
              <w:t xml:space="preserve">: insulin levels are increased in </w:t>
            </w:r>
            <w:proofErr w:type="spellStart"/>
            <w:r w:rsidRPr="00FA7B51">
              <w:t>db</w:t>
            </w:r>
            <w:proofErr w:type="spellEnd"/>
            <w:r w:rsidRPr="00FA7B51">
              <w:t>/</w:t>
            </w:r>
            <w:proofErr w:type="spellStart"/>
            <w:r w:rsidRPr="00FA7B51">
              <w:t>db</w:t>
            </w:r>
            <w:proofErr w:type="spellEnd"/>
            <w:r w:rsidRPr="00FA7B51">
              <w:t xml:space="preserve"> mice as early as 10 days of age. Over time, with extenuation of </w:t>
            </w:r>
            <w:r w:rsidRPr="00FA7B51">
              <w:rPr>
                <w:rFonts w:cs="Arial"/>
              </w:rPr>
              <w:t>β</w:t>
            </w:r>
            <w:r w:rsidRPr="00FA7B51">
              <w:t xml:space="preserve">-cells, insulin levels drop to normal or below normal </w:t>
            </w:r>
            <w:r w:rsidRPr="00FA7B51">
              <w:fldChar w:fldCharType="begin" w:fldLock="1"/>
            </w:r>
            <w:r w:rsidR="003C5910">
              <w:instrText>ADDIN CSL_CITATION {"citationItems":[{"id":"ITEM-1","itemData":{"ISSN":"0001-5598","PMID":"343471","abstract":"Genetically diabetic mice (C57BL/KsJ-db/db) were used as a model to study the development of defects of insulin secretion in relation to common metabolic indicators (body weight, serum glucose and insulin, and islet insluin contant). Consistent with the idea of a protective effect of oestrogen on the pancreatic beta-cell, the female diabetic mice survived longer than the males. In males, while serum insulin decreased in the later stages of the disease, serum glucose increased progressively with age. Perfusion of the diabetic pancreases revealed a rise and subsequent fall with age of the basal insulin released at 3 mM glucose. Despite previous reports of beta-cell hyperplasia, progressive impairment of the insulin response to 20 mM glucose, or to 20 mM glucose and 1 mM 3-isobutyl-1-methylxanthine, was seen with increasing age in experiments with perfused pancreas or microdissected islets. Islet content of insulin also decreased progressively with age in the diabetic animals.","author":[{"dropping-particle":"","family":"Berglund","given":"O","non-dropping-particle":"","parse-names":false,"suffix":""},{"dropping-particle":"","family":"Frankel","given":"B J","non-dropping-particle":"","parse-names":false,"suffix":""},{"dropping-particle":"","family":"Hellman","given":"B","non-dropping-particle":"","parse-names":false,"suffix":""}],"container-title":"Acta endocrinologica","id":"ITEM-1","issue":"3","issued":{"date-parts":[["1978"]]},"page":"543-551","title":"Development of the insulin secretory defect in genetically diabetic (db/db) mouse.","type":"article-journal","volume":"87"},"uris":["http://www.mendeley.com/documents/?uuid=11d66583-466d-4ada-bbe0-a1181ec7284e"]},{"id":"ITEM-2","itemData":{"DOI":"10.1007/BF01212233","ISSN":"0012186X","PMID":"4914663","author":[{"dropping-particle":"","family":"Chick","given":"W. L.","non-dropping-particle":"","parse-names":false,"suffix":""},{"dropping-particle":"","family":"Like","given":"A. A.","non-dropping-particle":"","parse-names":false,"suffix":""}],"container-title":"Diabetologia","id":"ITEM-2","issue":"3","issued":{"date-parts":[["1970"]]},"page":"243-251","title":"Studies in the diabetic mutant mouse: III. Physiological factors associated with alterations in beta cell proliferation","type":"article-journal","volume":"6"},"uris":["http://www.mendeley.com/documents/?uuid=5ce352f1-669e-464d-9233-2d4561c6475b"]},{"id":"ITEM-3","itemData":{"DOI":"10.1007/BF01222201","ISBN":"0012-186X (Print)\\r0012-186X (Linking)","ISSN":"0012186X","PMID":"4907142","author":[{"dropping-particle":"","family":"Coleman","given":"D. L.","non-dropping-particle":"","parse-names":false,"suffix":""},{"dropping-particle":"","family":"Hummel","given":"Katharine P.","non-dropping-particle":"","parse-names":false,"suffix":""}],"container-title":"Diabetologia","id":"ITEM-3","issue":"2","issued":{"date-parts":[["1967"]]},"page":"238-248","title":"Studies with the mutation, diabetes, in the mouse","type":"article-journal","volume":"3"},"uris":["http://www.mendeley.com/documents/?uuid=dc946e70-a2d4-459e-9268-58e91a86c565"]},{"id":"ITEM-4","itemData":{"DOI":"10.2337/diab.31.1.S1","ISSN":"00121797","PMID":"7160533","abstract":"Several different rodent models are available for metabolic studies on the development of diabetes. Although the abnormalities associated with each diabetes type have many features in common, the documentation of several different genes being involved makes it unlikely that the various syndromes will be reduced to a single disturbance in one metabolic pathway. The severity of the diabetes produced depends on the interaction of the individual mutation with genetic factors in the inbred background of the host. Establishing the nature of these gene-host interactions in rodents should aid us in understanding similar interactions that occur in human diabetes. The development of the syndrome in most models is similar and includes hyperinsulinemia, hyperphagia, and attempts at increasing insulin supply by beta-cell hyperplasia and hypertrophy in the early stages. Hyperglycemia, obesity, and severe diabetes are secondary features that result from a combination of insulin resistance and a failure to sustain the secretion of the large amounts of insulin. Most models utilize ingested food and stored food reserves more efficiently. This increased metabolic efficiency extends to heterozygotes that are normal in all respects having only one dose of the deleterious gene. Establishing this increased metabolic efficiency in heterozygotes lends credence to the thrifty gene hypothesis of diabetes and suggests a mechanism whereby some deleterious diabetes genes may be favored in the human population. The best studied mouse models, and those for which the most complete information is available, are those caused by single genes, e.g., yellow, obese, diabetes, tubby, and fat. In the other models, the mode of inheritance is either polygenic or otherwise unclear, features which interfere with the interpretation of the data. This report briefly summarizes the developing syndrome in each model, points out any differences, and suggests the most appropriate areas where future research should be most productive in the light of contemporary studies.","author":[{"dropping-particle":"","family":"Coleman","given":"D. L.","non-dropping-particle":"","parse-names":false,"suffix":""}],"container-title":"Diabetes","id":"ITEM-4","issue":"Suppl. 1","issued":{"date-parts":[["1982"]]},"page":"1-6","title":"Diabetes-obesity syndromes in mice","type":"article-journal","volume":"31"},"uris":["http://www.mendeley.com/documents/?uuid=e329bcf9-e4b8-4d20-88dd-5328346f8cf9"]},{"id":"ITEM-5","itemData":{"author":[{"dropping-particle":"","family":"Hummel","given":"Katharine P.","non-dropping-particle":"","parse-names":false,"suffix":""},{"dropping-particle":"","family":"Coleman","given":"Douglas L.","non-dropping-particle":"","parse-names":false,"suffix":""},{"dropping-particle":"","family":"Lane","given":"Priscilla W.","non-dropping-particle":"","parse-names":false,"suffix":""}],"container-title":"Biochemical Genetics","id":"ITEM-5","issue":"1","issued":{"date-parts":[["1972"]]},"page":"1-13","title":"The influence of genetic background on expression of mutations at the diabetes locus in the mouse. I. C57BL/KsJ and C57BL/6J strains","type":"article-journal","volume":"7"},"uris":["http://www.mendeley.com/documents/?uuid=372d7b1e-1ad6-4382-ab3e-fa79a10c805b"]},{"id":"ITEM-6","itemData":{"DOI":"10.1007/BF01212231","ISSN":"0012186X","PMID":"4914661","author":[{"dropping-particle":"","family":"Like","given":"A. A.","non-dropping-particle":"","parse-names":false,"suffix":""},{"dropping-particle":"","family":"Chick","given":"W. L.","non-dropping-particle":"","parse-names":false,"suffix":""}],"container-title":"Diabetologia","id":"ITEM-6","issue":"3","issued":{"date-parts":[["1970"]]},"page":"207-215","title":"Studies in the diabetic mutant mouse: I. Light microscopy and radioautography of pancreatic islets","type":"article-journal","volume":"6"},"uris":["http://www.mendeley.com/documents/?uuid=7499ad50-ff92-46bb-a281-d16b226bf89d"]},{"id":"ITEM-7","itemData":{"DOI":"10.3181/00379727-129-33251","author":[{"dropping-particle":"","family":"Malaisse","given":"Willy J.","non-dropping-particle":"","parse-names":false,"suffix":""},{"dropping-particle":"","family":"Malaisse-Lagae","given":"Francine","non-dropping-particle":"","parse-names":false,"suffix":""},{"dropping-particle":"","family":"Coleman","given":"Douglas L.","non-dropping-particle":"","parse-names":false,"suffix":""}],"container-title":"Experimental Biology and Medicine","id":"ITEM-7","issue":"1","issued":{"date-parts":[["1968"]]},"page":"65-69","title":"Insulin Secretion in Mice with an Hereditary Diabetes","type":"article-journal","volume":"129"},"uris":["http://www.mendeley.com/documents/?uuid=ee3aab70-139c-403e-9725-54cba59e859e"]},{"id":"ITEM-8","itemData":{"DOI":"10.1007/BF01212237","ISSN":"0012186X","PMID":"4914664","author":[{"dropping-particle":"","family":"Wyse","given":"B. M.","non-dropping-particle":"","parse-names":false,"suffix":""},{"dropping-particle":"","family":"Dulin","given":"W. E.","non-dropping-particle":"","parse-names":false,"suffix":""}],"container-title":"Diabetologia","id":"ITEM-8","issue":"3","issued":{"date-parts":[["1970"]]},"page":"268-273","title":"The influence of age and dietary conditions on diabetes in the db mouse","type":"article-journal","volume":"6"},"uris":["http://www.mendeley.com/documents/?uuid=2288a4d8-247c-4807-96c3-6f407f57a88e"]}],"mendeley":{"formattedCitation":"[203,206–209,211,214,215]","plainTextFormattedCitation":"[203,206–209,211,214,215]","previouslyFormattedCitation":"(203,206–209,211,214,215)"},"properties":{"noteIndex":0},"schema":"https://github.com/citation-style-language/schema/raw/master/csl-citation.json"}</w:instrText>
            </w:r>
            <w:r w:rsidRPr="00FA7B51">
              <w:fldChar w:fldCharType="separate"/>
            </w:r>
            <w:r w:rsidR="003C5910" w:rsidRPr="003C5910">
              <w:rPr>
                <w:noProof/>
              </w:rPr>
              <w:t>[203,206–209,211,214,215]</w:t>
            </w:r>
            <w:r w:rsidRPr="00FA7B51">
              <w:fldChar w:fldCharType="end"/>
            </w:r>
            <w:r w:rsidRPr="00FA7B51">
              <w:t>.</w:t>
            </w:r>
          </w:p>
        </w:tc>
        <w:tc>
          <w:tcPr>
            <w:tcW w:w="740" w:type="dxa"/>
            <w:tcBorders>
              <w:top w:val="nil"/>
              <w:left w:val="double" w:sz="4" w:space="0" w:color="auto"/>
              <w:bottom w:val="nil"/>
              <w:right w:val="double" w:sz="4" w:space="0" w:color="auto"/>
            </w:tcBorders>
            <w:shd w:val="clear" w:color="auto" w:fill="auto"/>
            <w:vAlign w:val="center"/>
          </w:tcPr>
          <w:p w14:paraId="26977026" w14:textId="77777777" w:rsidR="00E1063A" w:rsidRPr="00FA7B51" w:rsidRDefault="00E1063A" w:rsidP="00E1063A">
            <w:pPr>
              <w:contextualSpacing/>
              <w:jc w:val="center"/>
            </w:pPr>
          </w:p>
        </w:tc>
      </w:tr>
      <w:tr w:rsidR="00E1063A" w:rsidRPr="00FA7B51" w14:paraId="62413B1C" w14:textId="77777777" w:rsidTr="008E5552">
        <w:trPr>
          <w:cantSplit/>
        </w:trPr>
        <w:tc>
          <w:tcPr>
            <w:tcW w:w="10052" w:type="dxa"/>
            <w:tcBorders>
              <w:top w:val="nil"/>
              <w:left w:val="double" w:sz="4" w:space="0" w:color="auto"/>
              <w:bottom w:val="nil"/>
              <w:right w:val="double" w:sz="4" w:space="0" w:color="auto"/>
            </w:tcBorders>
            <w:shd w:val="clear" w:color="auto" w:fill="auto"/>
          </w:tcPr>
          <w:p w14:paraId="58694529" w14:textId="4CA1F0CF" w:rsidR="00E1063A" w:rsidRPr="00FA7B51" w:rsidRDefault="00E1063A" w:rsidP="00E1063A">
            <w:pPr>
              <w:jc w:val="both"/>
            </w:pPr>
            <w:r w:rsidRPr="00FA7B51">
              <w:t xml:space="preserve">Hypercholesterolemia: cholesterol levels are significantly increased in </w:t>
            </w:r>
            <w:proofErr w:type="spellStart"/>
            <w:r w:rsidRPr="00FA7B51">
              <w:t>db</w:t>
            </w:r>
            <w:proofErr w:type="spellEnd"/>
            <w:r w:rsidRPr="00FA7B51">
              <w:t>/</w:t>
            </w:r>
            <w:proofErr w:type="spellStart"/>
            <w:r w:rsidRPr="00FA7B51">
              <w:t>db</w:t>
            </w:r>
            <w:proofErr w:type="spellEnd"/>
            <w:r w:rsidRPr="00FA7B51">
              <w:t xml:space="preserve"> mice starting at 5 weeks of age </w:t>
            </w:r>
            <w:r w:rsidRPr="00FA7B51">
              <w:fldChar w:fldCharType="begin" w:fldLock="1"/>
            </w:r>
            <w:r w:rsidR="003C5910">
              <w:instrText>ADDIN CSL_CITATION {"citationItems":[{"id":"ITEM-1","itemData":{"DOI":"10.1007/BF00996320","ISSN":"1432-0428","abstract":"The effect of spontaneous diabetes on plasma lipids during the natural course of the disease was studied in genetically diabetic mice (C57BL/KsJ-db/db). Hyperlipidaemia developed uniformly in all mice studied and was found to be a characteristic part of the diabetic syndrome, as compared to normal littermates. The hyperlipidaemia was characterized by a marked rise in plasma triglyceride levels with age and severity of the disease, increasing from 120 {\\textpm}6 mg/dl at 5 weeks of age to 400 {\\textpm} 91 mg/dl at 19 weeks of age. In addition, db/db mice were observed to be hypercholesterolaemic as compared to age-matched normal littermates. The plasma cholesterol levels of diabetic mice were elevated early in the disease, as compared to control mice (200 {\\textpm} 6 vs. 130 {\\textpm} 7 mg/dl, respectively), and the mean level remained elevated throughout the period of observation.","author":[{"dropping-particle":"","family":"Tuman","given":"R W","non-dropping-particle":"","parse-names":false,"suffix":""},{"dropping-particle":"","family":"Doisy","given":"R J","non-dropping-particle":"","parse-names":false,"suffix":""}],"container-title":"Diabetologia","id":"ITEM-1","issue":"1","issued":{"date-parts":[["1977","1"]]},"page":"7-11","title":"The Influence of Age on the Development of Hypertriglyceridaemia and Hypercholesterolaemia in Genetically Diabetic Mice","type":"article-journal","volume":"13"},"uris":["http://www.mendeley.com/documents/?uuid=1463812e-6cf0-4e58-b05f-548f82db8ec9"]},{"id":"ITEM-2","itemData":{"DOI":"10.1016/0026-0495(94)90194-5","ISBN":"0026-0495","ISSN":"00260495","PMID":"8177043","abstract":"Plasma lipid levels were measured in control strains C57BL 6J (B6) and C57BL KsJ (BKs) and in the mutants obese (ob), diabetes (db), fat (fat), tubby (tub), and lethal yellow (Ay), which are considered models of non-insulin-dependent diabetes mellitus (NIDDM), to determine if perturbations in plasma lipids were similar to those observed in the obese or diabetic human population. Compared with control mice, obese, diabetes, tubby, and lethal yellow mice had triglyceride levels that were elevated 1.5-fold to twofold, but fat mice had triglyceride levels similar to those of controls. Elevated plasma cholesterol levels, which were also observed in most mutant mice, were mainly due to an increase in high-density lipoprotein cholesterol (HDL-C). The degree of hypercholesterolemia appeared to be related to the age of onset and severity of the obesity and diabetes phenotype, with the greatest elevations occurring in obese and diabetes, milder elevations in fat mice of both sexes, male tubby, and male yellow mice, and no apparent changes in female tubby or lethal yellow mice. Plasma HDL-C and glucose levels and body weight in B6- db db mice and their normal littermates were measured at intervals between 2 and 12 weeks of age to determine when the changes in cholesterol occurred in relationship to hyperglycemia and obesity. An elevation in HDL-C in B6- db db mice was apparent by 3 weeks of age, a time concurrent with the elevation in blood glucose but before any weight differences. We conclude that mice carrying mutations that confer a phenotype similar to human NIDDM show an elevation in plasma triglycerides and cholesterol comparable to that observed in humans. However, in mice the increase in total cholesterol is due to HDL-C, the primary cholesterol carrier in mice fed a commercially prepared stock diet containing 4% fat. ?? 1994.","author":[{"dropping-particle":"","family":"Nishina","given":"Patsy M.","non-dropping-particle":"","parse-names":false,"suffix":""},{"dropping-particle":"","family":"Lowe","given":"Stephanie","non-dropping-particle":"","parse-names":false,"suffix":""},{"dropping-particle":"","family":"Wang","given":"Jiajin","non-dropping-particle":"","parse-names":false,"suffix":""},{"dropping-particle":"","family":"Paigen","given":"Beverly","non-dropping-particle":"","parse-names":false,"suffix":""}],"container-title":"Metabolism","id":"ITEM-2","issue":"5","issued":{"date-parts":[["1994"]]},"page":"549-553","title":"Characterization of plasma lipids in genetically obese mice: The mutants obese, diabetes, fat, tubby, and lethal yellow","type":"article-journal","volume":"43"},"uris":["http://www.mendeley.com/documents/?uuid=e0a0e08d-ab21-4107-9f5b-61e5036a9dd6"]}],"mendeley":{"formattedCitation":"[212,216]","plainTextFormattedCitation":"[212,216]","previouslyFormattedCitation":"(212,216)"},"properties":{"noteIndex":0},"schema":"https://github.com/citation-style-language/schema/raw/master/csl-citation.json"}</w:instrText>
            </w:r>
            <w:r w:rsidRPr="00FA7B51">
              <w:fldChar w:fldCharType="separate"/>
            </w:r>
            <w:r w:rsidR="003C5910" w:rsidRPr="003C5910">
              <w:rPr>
                <w:noProof/>
              </w:rPr>
              <w:t>[212,216]</w:t>
            </w:r>
            <w:r w:rsidRPr="00FA7B51">
              <w:fldChar w:fldCharType="end"/>
            </w:r>
            <w:r w:rsidRPr="00FA7B51">
              <w:t>.</w:t>
            </w:r>
          </w:p>
        </w:tc>
        <w:tc>
          <w:tcPr>
            <w:tcW w:w="740" w:type="dxa"/>
            <w:tcBorders>
              <w:top w:val="nil"/>
              <w:left w:val="double" w:sz="4" w:space="0" w:color="auto"/>
              <w:bottom w:val="nil"/>
              <w:right w:val="double" w:sz="4" w:space="0" w:color="auto"/>
            </w:tcBorders>
            <w:shd w:val="clear" w:color="auto" w:fill="auto"/>
            <w:vAlign w:val="center"/>
          </w:tcPr>
          <w:p w14:paraId="598F1C65" w14:textId="77777777" w:rsidR="00E1063A" w:rsidRPr="00FA7B51" w:rsidRDefault="00E1063A" w:rsidP="00E1063A">
            <w:pPr>
              <w:contextualSpacing/>
              <w:jc w:val="center"/>
            </w:pPr>
          </w:p>
        </w:tc>
      </w:tr>
      <w:tr w:rsidR="00E1063A" w:rsidRPr="00FA7B51" w14:paraId="2322F89F" w14:textId="77777777" w:rsidTr="008E5552">
        <w:trPr>
          <w:cantSplit/>
        </w:trPr>
        <w:tc>
          <w:tcPr>
            <w:tcW w:w="10052" w:type="dxa"/>
            <w:tcBorders>
              <w:top w:val="nil"/>
              <w:left w:val="double" w:sz="4" w:space="0" w:color="auto"/>
              <w:bottom w:val="nil"/>
              <w:right w:val="double" w:sz="4" w:space="0" w:color="auto"/>
            </w:tcBorders>
            <w:shd w:val="clear" w:color="auto" w:fill="auto"/>
          </w:tcPr>
          <w:p w14:paraId="7B859B01" w14:textId="10F9DC53" w:rsidR="00E1063A" w:rsidRPr="00FA7B51" w:rsidRDefault="00E1063A" w:rsidP="00E1063A">
            <w:pPr>
              <w:jc w:val="both"/>
            </w:pPr>
            <w:r w:rsidRPr="00FA7B51">
              <w:t xml:space="preserve">Hypertriglyceridemia: triglycerides levels are higher in </w:t>
            </w:r>
            <w:proofErr w:type="spellStart"/>
            <w:r w:rsidRPr="00FA7B51">
              <w:t>db</w:t>
            </w:r>
            <w:proofErr w:type="spellEnd"/>
            <w:r w:rsidRPr="00FA7B51">
              <w:t>/</w:t>
            </w:r>
            <w:proofErr w:type="spellStart"/>
            <w:r w:rsidRPr="00FA7B51">
              <w:t>db</w:t>
            </w:r>
            <w:proofErr w:type="spellEnd"/>
            <w:r w:rsidRPr="00FA7B51">
              <w:t xml:space="preserve"> mice than in controls of the same background, starting with a moderate increase at 5 weeks and progressively increasing with age up to 19 weeks </w:t>
            </w:r>
            <w:r w:rsidRPr="00FA7B51">
              <w:fldChar w:fldCharType="begin" w:fldLock="1"/>
            </w:r>
            <w:r w:rsidR="003C5910">
              <w:instrText>ADDIN CSL_CITATION {"citationItems":[{"id":"ITEM-1","itemData":{"DOI":"10.1007/BF00996320","ISSN":"1432-0428","abstract":"The effect of spontaneous diabetes on plasma lipids during the natural course of the disease was studied in genetically diabetic mice (C57BL/KsJ-db/db). Hyperlipidaemia developed uniformly in all mice studied and was found to be a characteristic part of the diabetic syndrome, as compared to normal littermates. The hyperlipidaemia was characterized by a marked rise in plasma triglyceride levels with age and severity of the disease, increasing from 120 {\\textpm}6 mg/dl at 5 weeks of age to 400 {\\textpm} 91 mg/dl at 19 weeks of age. In addition, db/db mice were observed to be hypercholesterolaemic as compared to age-matched normal littermates. The plasma cholesterol levels of diabetic mice were elevated early in the disease, as compared to control mice (200 {\\textpm} 6 vs. 130 {\\textpm} 7 mg/dl, respectively), and the mean level remained elevated throughout the period of observation.","author":[{"dropping-particle":"","family":"Tuman","given":"R W","non-dropping-particle":"","parse-names":false,"suffix":""},{"dropping-particle":"","family":"Doisy","given":"R J","non-dropping-particle":"","parse-names":false,"suffix":""}],"container-title":"Diabetologia","id":"ITEM-1","issue":"1","issued":{"date-parts":[["1977","1"]]},"page":"7-11","title":"The Influence of Age on the Development of Hypertriglyceridaemia and Hypercholesterolaemia in Genetically Diabetic Mice","type":"article-journal","volume":"13"},"uris":["http://www.mendeley.com/documents/?uuid=1463812e-6cf0-4e58-b05f-548f82db8ec9"]},{"id":"ITEM-2","itemData":{"DOI":"10.1016/0026-0495(94)90194-5","ISBN":"0026-0495","ISSN":"00260495","PMID":"8177043","abstract":"Plasma lipid levels were measured in control strains C57BL 6J (B6) and C57BL KsJ (BKs) and in the mutants obese (ob), diabetes (db), fat (fat), tubby (tub), and lethal yellow (Ay), which are considered models of non-insulin-dependent diabetes mellitus (NIDDM), to determine if perturbations in plasma lipids were similar to those observed in the obese or diabetic human population. Compared with control mice, obese, diabetes, tubby, and lethal yellow mice had triglyceride levels that were elevated 1.5-fold to twofold, but fat mice had triglyceride levels similar to those of controls. Elevated plasma cholesterol levels, which were also observed in most mutant mice, were mainly due to an increase in high-density lipoprotein cholesterol (HDL-C). The degree of hypercholesterolemia appeared to be related to the age of onset and severity of the obesity and diabetes phenotype, with the greatest elevations occurring in obese and diabetes, milder elevations in fat mice of both sexes, male tubby, and male yellow mice, and no apparent changes in female tubby or lethal yellow mice. Plasma HDL-C and glucose levels and body weight in B6- db db mice and their normal littermates were measured at intervals between 2 and 12 weeks of age to determine when the changes in cholesterol occurred in relationship to hyperglycemia and obesity. An elevation in HDL-C in B6- db db mice was apparent by 3 weeks of age, a time concurrent with the elevation in blood glucose but before any weight differences. We conclude that mice carrying mutations that confer a phenotype similar to human NIDDM show an elevation in plasma triglycerides and cholesterol comparable to that observed in humans. However, in mice the increase in total cholesterol is due to HDL-C, the primary cholesterol carrier in mice fed a commercially prepared stock diet containing 4% fat. ?? 1994.","author":[{"dropping-particle":"","family":"Nishina","given":"Patsy M.","non-dropping-particle":"","parse-names":false,"suffix":""},{"dropping-particle":"","family":"Lowe","given":"Stephanie","non-dropping-particle":"","parse-names":false,"suffix":""},{"dropping-particle":"","family":"Wang","given":"Jiajin","non-dropping-particle":"","parse-names":false,"suffix":""},{"dropping-particle":"","family":"Paigen","given":"Beverly","non-dropping-particle":"","parse-names":false,"suffix":""}],"container-title":"Metabolism","id":"ITEM-2","issue":"5","issued":{"date-parts":[["1994"]]},"page":"549-553","title":"Characterization of plasma lipids in genetically obese mice: The mutants obese, diabetes, fat, tubby, and lethal yellow","type":"article-journal","volume":"43"},"uris":["http://www.mendeley.com/documents/?uuid=e0a0e08d-ab21-4107-9f5b-61e5036a9dd6"]}],"mendeley":{"formattedCitation":"[212,216]","plainTextFormattedCitation":"[212,216]","previouslyFormattedCitation":"(212,216)"},"properties":{"noteIndex":0},"schema":"https://github.com/citation-style-language/schema/raw/master/csl-citation.json"}</w:instrText>
            </w:r>
            <w:r w:rsidRPr="00FA7B51">
              <w:fldChar w:fldCharType="separate"/>
            </w:r>
            <w:r w:rsidR="003C5910" w:rsidRPr="003C5910">
              <w:rPr>
                <w:noProof/>
              </w:rPr>
              <w:t>[212,216]</w:t>
            </w:r>
            <w:r w:rsidRPr="00FA7B51">
              <w:fldChar w:fldCharType="end"/>
            </w:r>
            <w:r w:rsidRPr="00FA7B51">
              <w:t>.</w:t>
            </w:r>
          </w:p>
        </w:tc>
        <w:tc>
          <w:tcPr>
            <w:tcW w:w="740" w:type="dxa"/>
            <w:tcBorders>
              <w:top w:val="nil"/>
              <w:left w:val="double" w:sz="4" w:space="0" w:color="auto"/>
              <w:bottom w:val="nil"/>
              <w:right w:val="double" w:sz="4" w:space="0" w:color="auto"/>
            </w:tcBorders>
            <w:shd w:val="clear" w:color="auto" w:fill="auto"/>
            <w:vAlign w:val="center"/>
          </w:tcPr>
          <w:p w14:paraId="4F985C8A" w14:textId="77777777" w:rsidR="00E1063A" w:rsidRPr="00FA7B51" w:rsidRDefault="00E1063A" w:rsidP="00E1063A">
            <w:pPr>
              <w:contextualSpacing/>
              <w:jc w:val="center"/>
            </w:pPr>
          </w:p>
        </w:tc>
      </w:tr>
      <w:tr w:rsidR="00E1063A" w:rsidRPr="00FA7B51" w14:paraId="632CF408" w14:textId="77777777" w:rsidTr="008E5552">
        <w:trPr>
          <w:cantSplit/>
        </w:trPr>
        <w:tc>
          <w:tcPr>
            <w:tcW w:w="10052" w:type="dxa"/>
            <w:tcBorders>
              <w:top w:val="nil"/>
              <w:left w:val="double" w:sz="4" w:space="0" w:color="auto"/>
              <w:bottom w:val="double" w:sz="4" w:space="0" w:color="auto"/>
              <w:right w:val="double" w:sz="4" w:space="0" w:color="auto"/>
            </w:tcBorders>
            <w:shd w:val="clear" w:color="auto" w:fill="auto"/>
          </w:tcPr>
          <w:p w14:paraId="0FA8A11D" w14:textId="335F7014" w:rsidR="00E1063A" w:rsidRPr="00FA7B51" w:rsidRDefault="00E1063A" w:rsidP="00E1063A">
            <w:r w:rsidRPr="00FA7B51">
              <w:t xml:space="preserve">Obesity: </w:t>
            </w:r>
            <w:proofErr w:type="spellStart"/>
            <w:r w:rsidRPr="00FA7B51">
              <w:t>db</w:t>
            </w:r>
            <w:proofErr w:type="spellEnd"/>
            <w:r w:rsidRPr="00FA7B51">
              <w:t>/</w:t>
            </w:r>
            <w:proofErr w:type="spellStart"/>
            <w:r w:rsidRPr="00FA7B51">
              <w:t>db</w:t>
            </w:r>
            <w:proofErr w:type="spellEnd"/>
            <w:r w:rsidRPr="00FA7B51">
              <w:t xml:space="preserve"> mice are significantly heavier than their lean littermates at</w:t>
            </w:r>
            <w:r w:rsidR="00D362EB">
              <w:t xml:space="preserve"> a</w:t>
            </w:r>
            <w:r w:rsidRPr="00FA7B51">
              <w:t xml:space="preserve"> young age, but tend to significantly lose weight after overt diabetes, which is consistent with the sudden weight loss sometimes seen in humans </w:t>
            </w:r>
            <w:r w:rsidRPr="00FA7B51">
              <w:fldChar w:fldCharType="begin" w:fldLock="1"/>
            </w:r>
            <w:r w:rsidR="003C5910">
              <w:instrText>ADDIN CSL_CITATION {"citationItems":[{"id":"ITEM-1","itemData":{"DOI":"10.1126/science.153.3740.1127","ISBN":"0036-8075 (Print)\\r0036-8075 (Linking)","ISSN":"0036-8075","PMID":"5918576","abstract":"Diabetes (db), which occurred in an inbred strain of mouse, is inherited as a unit autosomal recessive and is characterized by a metabolic disturbance resembling diabetes mellitus in man. Abnormal deposition of fat at 3 to 4 weeks of age is followed shortly by hyperglycemia, polyuria, and glycosuria. Accompanying morphological changes in the islets of Langerhans suggest neogenesis to compensate for insulin depletion.","author":[{"dropping-particle":"","family":"Hummel","given":"K. P.","non-dropping-particle":"","parse-names":false,"suffix":""},{"dropping-particle":"","family":"Dickie","given":"M. M.","non-dropping-particle":"","parse-names":false,"suffix":""},{"dropping-particle":"","family":"Coleman","given":"D. L.","non-dropping-particle":"","parse-names":false,"suffix":""}],"container-title":"Science","id":"ITEM-1","issue":"3740","issued":{"date-parts":[["1966"]]},"page":"1127-1128","title":"Diabetes, a New Mutation in the Mouse","type":"article-journal","volume":"153"},"uris":["http://www.mendeley.com/documents/?uuid=18c6d8cd-4003-4237-9799-7bf7554db1bc"]},{"id":"ITEM-2","itemData":{"ISSN":"0001-5598","PMID":"343471","abstract":"Genetically diabetic mice (C57BL/KsJ-db/db) were used as a model to study the development of defects of insulin secretion in relation to common metabolic indicators (body weight, serum glucose and insulin, and islet insluin contant). Consistent with the idea of a protective effect of oestrogen on the pancreatic beta-cell, the female diabetic mice survived longer than the males. In males, while serum insulin decreased in the later stages of the disease, serum glucose increased progressively with age. Perfusion of the diabetic pancreases revealed a rise and subsequent fall with age of the basal insulin released at 3 mM glucose. Despite previous reports of beta-cell hyperplasia, progressive impairment of the insulin response to 20 mM glucose, or to 20 mM glucose and 1 mM 3-isobutyl-1-methylxanthine, was seen with increasing age in experiments with perfused pancreas or microdissected islets. Islet content of insulin also decreased progressively with age in the diabetic animals.","author":[{"dropping-particle":"","family":"Berglund","given":"O","non-dropping-particle":"","parse-names":false,"suffix":""},{"dropping-particle":"","family":"Frankel","given":"B J","non-dropping-particle":"","parse-names":false,"suffix":""},{"dropping-particle":"","family":"Hellman","given":"B","non-dropping-particle":"","parse-names":false,"suffix":""}],"container-title":"Acta endocrinologica","id":"ITEM-2","issue":"3","issued":{"date-parts":[["1978"]]},"page":"543-551","title":"Development of the insulin secretory defect in genetically diabetic (db/db) mouse.","type":"article-journal","volume":"87"},"uris":["http://www.mendeley.com/documents/?uuid=11d66583-466d-4ada-bbe0-a1181ec7284e"]},{"id":"ITEM-3","itemData":{"author":[{"dropping-particle":"","family":"Coleman","given":"D L","non-dropping-particle":"","parse-names":false,"suffix":""},{"dropping-particle":"","family":"Jackson","given":"The","non-dropping-particle":"","parse-names":false,"suffix":""}],"container-title":"Diabetologia","id":"ITEM-3","issue":"Suppl 1","issued":{"date-parts":[["1974"]]},"page":"607-610","title":"Hyperinsulinemia in Pre-Weaning Diabetes (db) Mice","type":"article-journal","volume":"10"},"uris":["http://www.mendeley.com/documents/?uuid=39da4390-b1a8-46c7-8988-db3f4cb1a9bc"]},{"id":"ITEM-4","itemData":{"DOI":"10.1007/BF01212231","ISSN":"0012186X","PMID":"4914661","author":[{"dropping-particle":"","family":"Like","given":"A. A.","non-dropping-particle":"","parse-names":false,"suffix":""},{"dropping-particle":"","family":"Chick","given":"W. L.","non-dropping-particle":"","parse-names":false,"suffix":""}],"container-title":"Diabetologia","id":"ITEM-4","issue":"3","issued":{"date-parts":[["1970"]]},"page":"207-215","title":"Studies in the diabetic mutant mouse: I. Light microscopy and radioautography of pancreatic islets","type":"article-journal","volume":"6"},"uris":["http://www.mendeley.com/documents/?uuid=7499ad50-ff92-46bb-a281-d16b226bf89d"]},{"id":"ITEM-5","itemData":{"DOI":"10.1007/BF01212237","ISSN":"0012186X","PMID":"4914664","author":[{"dropping-particle":"","family":"Wyse","given":"B. M.","non-dropping-particle":"","parse-names":false,"suffix":""},{"dropping-particle":"","family":"Dulin","given":"W. E.","non-dropping-particle":"","parse-names":false,"suffix":""}],"container-title":"Diabetologia","id":"ITEM-5","issue":"3","issued":{"date-parts":[["1970"]]},"page":"268-273","title":"The influence of age and dietary conditions on diabetes in the db mouse","type":"article-journal","volume":"6"},"uris":["http://www.mendeley.com/documents/?uuid=2288a4d8-247c-4807-96c3-6f407f57a88e"]}],"mendeley":{"formattedCitation":"[201,205,208,209,214]","plainTextFormattedCitation":"[201,205,208,209,214]","previouslyFormattedCitation":"(201,205,208,209,214)"},"properties":{"noteIndex":0},"schema":"https://github.com/citation-style-language/schema/raw/master/csl-citation.json"}</w:instrText>
            </w:r>
            <w:r w:rsidRPr="00FA7B51">
              <w:fldChar w:fldCharType="separate"/>
            </w:r>
            <w:r w:rsidR="003C5910" w:rsidRPr="003C5910">
              <w:rPr>
                <w:noProof/>
              </w:rPr>
              <w:t>[201,205,208,209,214]</w:t>
            </w:r>
            <w:r w:rsidRPr="00FA7B51">
              <w:fldChar w:fldCharType="end"/>
            </w:r>
            <w:r w:rsidRPr="00FA7B51">
              <w:t>.</w:t>
            </w:r>
          </w:p>
        </w:tc>
        <w:tc>
          <w:tcPr>
            <w:tcW w:w="740" w:type="dxa"/>
            <w:tcBorders>
              <w:top w:val="nil"/>
              <w:left w:val="double" w:sz="4" w:space="0" w:color="auto"/>
              <w:bottom w:val="double" w:sz="4" w:space="0" w:color="auto"/>
              <w:right w:val="double" w:sz="4" w:space="0" w:color="auto"/>
            </w:tcBorders>
            <w:shd w:val="clear" w:color="auto" w:fill="auto"/>
            <w:vAlign w:val="center"/>
          </w:tcPr>
          <w:p w14:paraId="53399599" w14:textId="77777777" w:rsidR="00E1063A" w:rsidRPr="00FA7B51" w:rsidRDefault="00E1063A" w:rsidP="00E1063A">
            <w:pPr>
              <w:contextualSpacing/>
              <w:jc w:val="center"/>
            </w:pPr>
          </w:p>
        </w:tc>
      </w:tr>
      <w:tr w:rsidR="00E1063A" w:rsidRPr="00FA7B51" w14:paraId="7BDAB523" w14:textId="77777777" w:rsidTr="008E5552">
        <w:trPr>
          <w:cantSplit/>
        </w:trPr>
        <w:tc>
          <w:tcPr>
            <w:tcW w:w="10052" w:type="dxa"/>
            <w:tcBorders>
              <w:top w:val="double" w:sz="4" w:space="0" w:color="auto"/>
              <w:left w:val="double" w:sz="4" w:space="0" w:color="auto"/>
              <w:bottom w:val="nil"/>
              <w:right w:val="double" w:sz="4" w:space="0" w:color="auto"/>
            </w:tcBorders>
            <w:shd w:val="clear" w:color="auto" w:fill="E7E6E6" w:themeFill="background2"/>
            <w:vAlign w:val="center"/>
          </w:tcPr>
          <w:p w14:paraId="4E9AD4DC" w14:textId="77777777" w:rsidR="00E1063A" w:rsidRPr="00FA7B51" w:rsidRDefault="00E1063A" w:rsidP="00E1063A">
            <w:pPr>
              <w:contextualSpacing/>
              <w:jc w:val="both"/>
            </w:pPr>
            <w:r w:rsidRPr="00FA7B51">
              <w:t>2.2 Is the natural history of the disease similar to humans regarding:</w:t>
            </w:r>
          </w:p>
        </w:tc>
        <w:tc>
          <w:tcPr>
            <w:tcW w:w="740" w:type="dxa"/>
            <w:tcBorders>
              <w:top w:val="double" w:sz="4" w:space="0" w:color="auto"/>
              <w:left w:val="double" w:sz="4" w:space="0" w:color="auto"/>
              <w:bottom w:val="nil"/>
              <w:right w:val="double" w:sz="4" w:space="0" w:color="auto"/>
            </w:tcBorders>
            <w:shd w:val="clear" w:color="auto" w:fill="E7E6E6" w:themeFill="background2"/>
            <w:vAlign w:val="center"/>
          </w:tcPr>
          <w:p w14:paraId="24E4E2BA" w14:textId="77777777" w:rsidR="00E1063A" w:rsidRPr="00FA7B51" w:rsidRDefault="00E1063A" w:rsidP="00E1063A">
            <w:pPr>
              <w:contextualSpacing/>
              <w:jc w:val="center"/>
            </w:pPr>
          </w:p>
        </w:tc>
      </w:tr>
      <w:tr w:rsidR="00E1063A" w:rsidRPr="00FA7B51" w14:paraId="2DBF927A" w14:textId="77777777" w:rsidTr="008E5552">
        <w:trPr>
          <w:cantSplit/>
        </w:trPr>
        <w:tc>
          <w:tcPr>
            <w:tcW w:w="10052" w:type="dxa"/>
            <w:tcBorders>
              <w:top w:val="nil"/>
              <w:left w:val="double" w:sz="4" w:space="0" w:color="auto"/>
              <w:bottom w:val="double" w:sz="4" w:space="0" w:color="auto"/>
              <w:right w:val="double" w:sz="4" w:space="0" w:color="auto"/>
            </w:tcBorders>
            <w:shd w:val="clear" w:color="auto" w:fill="E7E6E6" w:themeFill="background2"/>
            <w:vAlign w:val="center"/>
          </w:tcPr>
          <w:p w14:paraId="1063E911" w14:textId="77777777" w:rsidR="00E1063A" w:rsidRPr="00FA7B51" w:rsidRDefault="00E1063A" w:rsidP="00E1063A">
            <w:pPr>
              <w:contextualSpacing/>
              <w:jc w:val="both"/>
            </w:pPr>
            <w:r w:rsidRPr="00FA7B51">
              <w:t>2.2.1 Time to onset;</w:t>
            </w:r>
          </w:p>
        </w:tc>
        <w:tc>
          <w:tcPr>
            <w:tcW w:w="740" w:type="dxa"/>
            <w:tcBorders>
              <w:top w:val="nil"/>
              <w:left w:val="double" w:sz="4" w:space="0" w:color="auto"/>
              <w:bottom w:val="double" w:sz="4" w:space="0" w:color="auto"/>
              <w:right w:val="double" w:sz="4" w:space="0" w:color="auto"/>
            </w:tcBorders>
            <w:shd w:val="clear" w:color="auto" w:fill="E7E6E6" w:themeFill="background2"/>
            <w:vAlign w:val="center"/>
          </w:tcPr>
          <w:p w14:paraId="63F0F3A3" w14:textId="77777777" w:rsidR="00E1063A" w:rsidRPr="00FA7B51" w:rsidRDefault="00E1063A" w:rsidP="00E1063A">
            <w:pPr>
              <w:contextualSpacing/>
              <w:jc w:val="center"/>
            </w:pPr>
            <w:r w:rsidRPr="00FA7B51">
              <w:t>Score</w:t>
            </w:r>
          </w:p>
        </w:tc>
      </w:tr>
      <w:tr w:rsidR="00E1063A" w:rsidRPr="00FA7B51" w14:paraId="2F1A2B72" w14:textId="77777777" w:rsidTr="008E5552">
        <w:trPr>
          <w:cantSplit/>
        </w:trPr>
        <w:tc>
          <w:tcPr>
            <w:tcW w:w="10052" w:type="dxa"/>
            <w:tcBorders>
              <w:top w:val="nil"/>
              <w:left w:val="double" w:sz="4" w:space="0" w:color="auto"/>
              <w:bottom w:val="double" w:sz="4" w:space="0" w:color="auto"/>
              <w:right w:val="double" w:sz="4" w:space="0" w:color="auto"/>
            </w:tcBorders>
            <w:vAlign w:val="center"/>
          </w:tcPr>
          <w:p w14:paraId="29631921" w14:textId="77777777" w:rsidR="00E1063A" w:rsidRPr="00FA7B51" w:rsidRDefault="00E1063A" w:rsidP="00E1063A">
            <w:pPr>
              <w:contextualSpacing/>
              <w:jc w:val="both"/>
            </w:pPr>
            <w:r w:rsidRPr="00FA7B51">
              <w:t>No.</w:t>
            </w:r>
          </w:p>
          <w:p w14:paraId="59C7D36A" w14:textId="77777777" w:rsidR="00E1063A" w:rsidRPr="00FA7B51" w:rsidRDefault="00E1063A" w:rsidP="00E1063A">
            <w:pPr>
              <w:contextualSpacing/>
              <w:jc w:val="both"/>
            </w:pPr>
          </w:p>
          <w:p w14:paraId="62066DD6" w14:textId="643921E2" w:rsidR="00E1063A" w:rsidRPr="00FA7B51" w:rsidRDefault="00E1063A" w:rsidP="00E1063A">
            <w:pPr>
              <w:contextualSpacing/>
              <w:jc w:val="both"/>
            </w:pPr>
            <w:r w:rsidRPr="00FA7B51">
              <w:t xml:space="preserve">Remarks: type 2 diabetes is usually diagnosed around 40 years, although age at diagnosis has been decreasing </w:t>
            </w:r>
            <w:r w:rsidRPr="00FA7B51">
              <w:fldChar w:fldCharType="begin" w:fldLock="1"/>
            </w:r>
            <w:r w:rsidR="003C5910">
              <w:instrText>ADDIN CSL_CITATION {"citationItems":[{"id":"ITEM-1","itemData":{"DOI":"10.1016/j.bcp.2015.08.108","ISBN":"0006-2952","ISSN":"18732968","PMID":"26432954","abstract":"Diabetes mellitus is a lifelong, metabolic disease that is characterised by an inability to maintain normal glucose homeostasis. There are several different forms of diabetes, however the two most common are Type 1 and Type 2 diabetes. Type 1 diabetes is caused by the autoimmune destruction of pancreatic beta cells and a subsequent lack of insulin production, whilst Type 2 diabetes is due to a combination of both insulin resistance and an inability of the beta cells to compensate adequately with increased insulin release. Animal models are increasingly being used to elucidate the mechanisms underlying both Type 1 and Type 2 diabetes as well as to identify and refine novel treatments. However, a wide range of different animal models are currently in use. The majority of these models are suited to addressing certain specific aspects of diabetes research, but may be of little use in other studies. All have pros and cons, and selecting an appropriate model for addressing a specific question is not always a trivial task and will influence the study results and their interpretation. Thus, as the number of available animal models increases it is important to consider the potential roles of these models in the many different aspects of diabetes research. This review gathers information on the currently used experimental animal models of both Type 1 and Type 2 diabetes and evaluates their advantages and disadvantages for research purposes and details the factors that should be taken into account in their use.","author":[{"dropping-particle":"","family":"King","given":"Aileen","non-dropping-particle":"","parse-names":false,"suffix":""},{"dropping-particle":"","family":"Bowe","given":"James","non-dropping-particle":"","parse-names":false,"suffix":""}],"container-title":"Biochemical Pharmacology","id":"ITEM-1","issued":{"date-parts":[["2016"]]},"page":"1-10","publisher":"Elsevier Inc.","title":"Animal models for diabetes: Understanding the pathogenesis and finding new treatments","type":"article-journal","volume":"99"},"uris":["http://www.mendeley.com/documents/?uuid=1fa66ff5-420f-473d-a16e-e68667d8f607"]}],"mendeley":{"formattedCitation":"[15]","plainTextFormattedCitation":"[15]","previouslyFormattedCitation":"(15)"},"properties":{"noteIndex":0},"schema":"https://github.com/citation-style-language/schema/raw/master/csl-citation.json"}</w:instrText>
            </w:r>
            <w:r w:rsidRPr="00FA7B51">
              <w:fldChar w:fldCharType="separate"/>
            </w:r>
            <w:r w:rsidR="003C5910" w:rsidRPr="003C5910">
              <w:rPr>
                <w:noProof/>
              </w:rPr>
              <w:t>[15]</w:t>
            </w:r>
            <w:r w:rsidRPr="00FA7B51">
              <w:fldChar w:fldCharType="end"/>
            </w:r>
            <w:r w:rsidRPr="00FA7B51">
              <w:t xml:space="preserve">. </w:t>
            </w:r>
            <w:r w:rsidR="00EC4F07">
              <w:rPr>
                <w:noProof/>
              </w:rPr>
              <w:t>The o</w:t>
            </w:r>
            <w:r w:rsidRPr="00EC4F07">
              <w:rPr>
                <w:noProof/>
              </w:rPr>
              <w:t>nset</w:t>
            </w:r>
            <w:r w:rsidRPr="00FA7B51">
              <w:t xml:space="preserve"> of diabetes in </w:t>
            </w:r>
            <w:proofErr w:type="spellStart"/>
            <w:r w:rsidRPr="00FA7B51">
              <w:t>db</w:t>
            </w:r>
            <w:proofErr w:type="spellEnd"/>
            <w:r w:rsidRPr="00FA7B51">
              <w:t>/</w:t>
            </w:r>
            <w:proofErr w:type="spellStart"/>
            <w:r w:rsidRPr="00FA7B51">
              <w:t>db</w:t>
            </w:r>
            <w:proofErr w:type="spellEnd"/>
            <w:r w:rsidRPr="00FA7B51">
              <w:t xml:space="preserve"> mice may vary from 4 to 8 weeks </w:t>
            </w:r>
            <w:r w:rsidRPr="00FA7B51">
              <w:fldChar w:fldCharType="begin" w:fldLock="1"/>
            </w:r>
            <w:r w:rsidR="003C5910">
              <w:instrText>ADDIN CSL_CITATION {"citationItems":[{"id":"ITEM-1","itemData":{"URL":"https://www.jax.org/strain/000642","accessed":{"date-parts":[["2017","6","22"]]},"author":[{"dropping-particle":"","family":"The Jackson Laboratory","given":"","non-dropping-particle":"","parse-names":false,"suffix":""}],"id":"ITEM-1","issued":{"date-parts":[["0"]]},"title":"Mouse Strain Datasheet 000642","type":"webpage"},"uris":["http://www.mendeley.com/documents/?uuid=ac1fca24-75b5-4b81-90ad-7572cbd48c30"]}],"mendeley":{"formattedCitation":"[202]","plainTextFormattedCitation":"[202]","previouslyFormattedCitation":"(202)"},"properties":{"noteIndex":0},"schema":"https://github.com/citation-style-language/schema/raw/master/csl-citation.json"}</w:instrText>
            </w:r>
            <w:r w:rsidRPr="00FA7B51">
              <w:fldChar w:fldCharType="separate"/>
            </w:r>
            <w:r w:rsidR="003C5910" w:rsidRPr="003C5910">
              <w:rPr>
                <w:noProof/>
              </w:rPr>
              <w:t>[202]</w:t>
            </w:r>
            <w:r w:rsidRPr="00FA7B51">
              <w:fldChar w:fldCharType="end"/>
            </w:r>
            <w:r w:rsidRPr="00FA7B51">
              <w:t xml:space="preserve">. This happens at quite an early stage of life when compared to humans: mice 4 weeks of age are in a similar stage of development as humans between 6 months and 10 years old while mice at 8 weeks </w:t>
            </w:r>
            <w:r w:rsidRPr="00EC4F07">
              <w:rPr>
                <w:noProof/>
              </w:rPr>
              <w:t>correspond</w:t>
            </w:r>
            <w:r w:rsidRPr="00FA7B51">
              <w:t xml:space="preserve"> to a human at around 20 years </w:t>
            </w:r>
            <w:r w:rsidRPr="00FA7B51">
              <w:fldChar w:fldCharType="begin" w:fldLock="1"/>
            </w:r>
            <w:r w:rsidR="003C5910">
              <w:instrText>ADDIN CSL_CITATION {"citationItems":[{"id":"ITEM-1","itemData":{"DOI":"10.1016/j.nbd.2008.03.008","ISBN":"1095-953X (Electronic)\\r0969-9961 (Linking)","ISSN":"09699961","PMID":"18499465","abstract":"This review discusses various issues to consider when developing standard operating procedures for pre-clinical studies in the mdx mouse model of Duchenne muscular dystrophy (DMD). The review describes and evaluates a wide range of techniques used to measure parameters of muscle pathology in mdx mice and identifies some basic techniques that might comprise standardised approaches for evaluation. While the central aim is to provide a basis for the development of standardised procedures to evaluate efficacy of a drug or a therapeutic strategy, a further aim is to gain insight into pathophysiological mechanisms in order to identify other therapeutic targets. The desired outcome is to enable easier and more rigorous comparison of pre-clinical data from different laboratories around the world, in order to accelerate identification of the best pre-clinical therapies in the mdx mouse that will fast-track translation into effective clinical treatments for DMD. ?? 2008 Elsevier Inc.","author":[{"dropping-particle":"","family":"Grounds","given":"Miranda D.","non-dropping-particle":"","parse-names":false,"suffix":""},{"dropping-particle":"","family":"Radley","given":"Hannah G.","non-dropping-particle":"","parse-names":false,"suffix":""},{"dropping-particle":"","family":"Lynch","given":"Gordon S.","non-dropping-particle":"","parse-names":false,"suffix":""},{"dropping-particle":"","family":"Nagaraju","given":"Kanneboyina","non-dropping-particle":"","parse-names":false,"suffix":""},{"dropping-particle":"","family":"Luca","given":"Annamaria","non-dropping-particle":"De","parse-names":false,"suffix":""}],"container-title":"Neurobiology of Disease","id":"ITEM-1","issue":"1","issued":{"date-parts":[["2008"]]},"page":"1-19","title":"Towards developing standard operating procedures for pre-clinical testing in the mdx mouse model of Duchenne muscular dystrophy","type":"article-journal","volume":"31"},"uris":["http://www.mendeley.com/documents/?uuid=d92b7cad-4eb1-49a1-a0d1-b985d99c7993"]},{"id":"ITEM-2","itemData":{"DOI":"10.1016/j.lfs.2015.10.025","ISBN":"1879-0631 (Electronic)\\r0024-3205 (Linking)","ISSN":"18790631","PMID":"26596563","abstract":"Since the late 18th century, the murine model has been widely used in biomedical research (about 59% of total animals used) as it is compact, cost-effective, and easily available, conserving almost 99% of human genes and physiologically resembling humans. Despite the similarities, mice have a diminutive lifespan compared to humans. In this study, we found that one human year is equivalent to nine mice days, although this is not the case when comparing the lifespan of mice versus humans taking the entire life at the same time without considering each phase separately. Therefore, the precise correlation of age at every point in their lifespan must be determined. Determining the age relation between mice and humans is necessary for setting up experimental murine models more analogous in age to humans. Thus, more accuracy can be obtained in the research outcome for humans of a specific age group, although current outcomes are based on mice of an approximate age. To fill this gap between approximation and accuracy, this review article is the first to establish a precise relation between mice age and human age, following our previous article, which explained the relation in ages of laboratory rats with humans in detail.","author":[{"dropping-particle":"","family":"Dutta","given":"Sulagna","non-dropping-particle":"","parse-names":false,"suffix":""},{"dropping-particle":"","family":"Sengupta","given":"Pallav","non-dropping-particle":"","parse-names":false,"suffix":""}],"container-title":"Life Sciences","id":"ITEM-2","issued":{"date-parts":[["2016"]]},"page":"244-248","publisher":"Elsevier Inc.","title":"Men and mice: Relating their ages","type":"article-journal","volume":"152"},"uris":["http://www.mendeley.com/documents/?uuid=2a68980a-7403-4989-bb2f-fe61cfa82ad6"]}],"mendeley":{"formattedCitation":"[217,218]","plainTextFormattedCitation":"[217,218]","previouslyFormattedCitation":"(217,218)"},"properties":{"noteIndex":0},"schema":"https://github.com/citation-style-language/schema/raw/master/csl-citation.json"}</w:instrText>
            </w:r>
            <w:r w:rsidRPr="00FA7B51">
              <w:fldChar w:fldCharType="separate"/>
            </w:r>
            <w:r w:rsidR="003C5910" w:rsidRPr="003C5910">
              <w:rPr>
                <w:noProof/>
              </w:rPr>
              <w:t>[217,218]</w:t>
            </w:r>
            <w:r w:rsidRPr="00FA7B51">
              <w:fldChar w:fldCharType="end"/>
            </w:r>
            <w:r w:rsidRPr="00FA7B51">
              <w:t>.</w:t>
            </w:r>
          </w:p>
        </w:tc>
        <w:tc>
          <w:tcPr>
            <w:tcW w:w="740" w:type="dxa"/>
            <w:tcBorders>
              <w:top w:val="nil"/>
              <w:left w:val="double" w:sz="4" w:space="0" w:color="auto"/>
              <w:bottom w:val="double" w:sz="4" w:space="0" w:color="auto"/>
              <w:right w:val="double" w:sz="4" w:space="0" w:color="auto"/>
            </w:tcBorders>
            <w:vAlign w:val="center"/>
          </w:tcPr>
          <w:p w14:paraId="2BB08CE6" w14:textId="77777777" w:rsidR="00E1063A" w:rsidRPr="00FA7B51" w:rsidRDefault="008B5B27" w:rsidP="00E1063A">
            <w:pPr>
              <w:contextualSpacing/>
              <w:jc w:val="center"/>
            </w:pPr>
            <w:r>
              <w:t>0</w:t>
            </w:r>
          </w:p>
        </w:tc>
      </w:tr>
      <w:tr w:rsidR="00E1063A" w:rsidRPr="00FA7B51" w14:paraId="05A5E14E" w14:textId="77777777" w:rsidTr="008E5552">
        <w:trPr>
          <w:cantSplit/>
        </w:trPr>
        <w:tc>
          <w:tcPr>
            <w:tcW w:w="10052" w:type="dxa"/>
            <w:tcBorders>
              <w:top w:val="nil"/>
              <w:left w:val="double" w:sz="4" w:space="0" w:color="auto"/>
              <w:bottom w:val="double" w:sz="4" w:space="0" w:color="auto"/>
              <w:right w:val="double" w:sz="4" w:space="0" w:color="auto"/>
            </w:tcBorders>
            <w:shd w:val="clear" w:color="auto" w:fill="E7E6E6" w:themeFill="background2"/>
            <w:vAlign w:val="center"/>
          </w:tcPr>
          <w:p w14:paraId="1A0190BA" w14:textId="77777777" w:rsidR="00E1063A" w:rsidRPr="00FA7B51" w:rsidRDefault="00E1063A" w:rsidP="00E1063A">
            <w:pPr>
              <w:contextualSpacing/>
              <w:jc w:val="both"/>
            </w:pPr>
            <w:r w:rsidRPr="00FA7B51">
              <w:t>2.2.2 Disease progression;</w:t>
            </w:r>
          </w:p>
        </w:tc>
        <w:tc>
          <w:tcPr>
            <w:tcW w:w="740"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491A0104" w14:textId="77777777" w:rsidR="00E1063A" w:rsidRPr="00FA7B51" w:rsidRDefault="00E1063A" w:rsidP="00E1063A">
            <w:pPr>
              <w:contextualSpacing/>
              <w:jc w:val="center"/>
            </w:pPr>
            <w:r w:rsidRPr="00FA7B51">
              <w:t>Score</w:t>
            </w:r>
          </w:p>
        </w:tc>
      </w:tr>
      <w:tr w:rsidR="00E1063A" w:rsidRPr="00FA7B51" w14:paraId="3337BE1B" w14:textId="77777777" w:rsidTr="008E5552">
        <w:trPr>
          <w:cantSplit/>
        </w:trPr>
        <w:tc>
          <w:tcPr>
            <w:tcW w:w="10052" w:type="dxa"/>
            <w:tcBorders>
              <w:top w:val="nil"/>
              <w:left w:val="double" w:sz="4" w:space="0" w:color="auto"/>
              <w:bottom w:val="double" w:sz="4" w:space="0" w:color="auto"/>
              <w:right w:val="double" w:sz="4" w:space="0" w:color="auto"/>
            </w:tcBorders>
            <w:vAlign w:val="center"/>
          </w:tcPr>
          <w:p w14:paraId="47C12190" w14:textId="77777777" w:rsidR="00E1063A" w:rsidRPr="00FA7B51" w:rsidRDefault="00E1063A" w:rsidP="00E1063A">
            <w:pPr>
              <w:contextualSpacing/>
              <w:jc w:val="both"/>
            </w:pPr>
            <w:r w:rsidRPr="00FA7B51">
              <w:t>Yes, partially.</w:t>
            </w:r>
          </w:p>
          <w:p w14:paraId="57315BF1" w14:textId="77777777" w:rsidR="00E1063A" w:rsidRPr="00FA7B51" w:rsidRDefault="00E1063A" w:rsidP="00E1063A">
            <w:pPr>
              <w:contextualSpacing/>
              <w:jc w:val="both"/>
            </w:pPr>
          </w:p>
          <w:p w14:paraId="1BA10318" w14:textId="05AB2445" w:rsidR="00E1063A" w:rsidRPr="00FA7B51" w:rsidRDefault="00E1063A" w:rsidP="00E1063A">
            <w:pPr>
              <w:contextualSpacing/>
              <w:jc w:val="both"/>
            </w:pPr>
            <w:r w:rsidRPr="00FA7B51">
              <w:t xml:space="preserve">Remarks: Diabetes progression in </w:t>
            </w:r>
            <w:proofErr w:type="spellStart"/>
            <w:r w:rsidRPr="00FA7B51">
              <w:t>db</w:t>
            </w:r>
            <w:proofErr w:type="spellEnd"/>
            <w:r w:rsidRPr="00FA7B51">
              <w:t>/</w:t>
            </w:r>
            <w:proofErr w:type="spellStart"/>
            <w:r w:rsidRPr="00FA7B51">
              <w:t>db</w:t>
            </w:r>
            <w:proofErr w:type="spellEnd"/>
            <w:r w:rsidRPr="00FA7B51">
              <w:t xml:space="preserve"> mice follows much of the human disease. The increase in sugar/fat intake in diets leads to an increase in insulin secretion, reducing the ability to activate the TK receptor (between 4 and 8 weeks of age). Consequently, this then leads to an increase in glycaemia and </w:t>
            </w:r>
            <w:r w:rsidRPr="00FA7B51">
              <w:rPr>
                <w:rFonts w:cs="Arial"/>
              </w:rPr>
              <w:t>β</w:t>
            </w:r>
            <w:r w:rsidRPr="00FA7B51">
              <w:t xml:space="preserve">-cell degeneration, finally leading to </w:t>
            </w:r>
            <w:r w:rsidRPr="00FA7B51">
              <w:rPr>
                <w:rFonts w:cs="Arial"/>
              </w:rPr>
              <w:t>β</w:t>
            </w:r>
            <w:r w:rsidRPr="00FA7B51">
              <w:t xml:space="preserve">-cell apoptosis and glucose intolerance </w:t>
            </w:r>
            <w:r w:rsidRPr="00FA7B51">
              <w:fldChar w:fldCharType="begin" w:fldLock="1"/>
            </w:r>
            <w:r w:rsidR="003C5910">
              <w:instrText>ADDIN CSL_CITATION {"citationItems":[{"id":"ITEM-1","itemData":{"ISSN":"0001-5598","PMID":"343471","abstract":"Genetically diabetic mice (C57BL/KsJ-db/db) were used as a model to study the development of defects of insulin secretion in relation to common metabolic indicators (body weight, serum glucose and insulin, and islet insluin contant). Consistent with the idea of a protective effect of oestrogen on the pancreatic beta-cell, the female diabetic mice survived longer than the males. In males, while serum insulin decreased in the later stages of the disease, serum glucose increased progressively with age. Perfusion of the diabetic pancreases revealed a rise and subsequent fall with age of the basal insulin released at 3 mM glucose. Despite previous reports of beta-cell hyperplasia, progressive impairment of the insulin response to 20 mM glucose, or to 20 mM glucose and 1 mM 3-isobutyl-1-methylxanthine, was seen with increasing age in experiments with perfused pancreas or microdissected islets. Islet content of insulin also decreased progressively with age in the diabetic animals.","author":[{"dropping-particle":"","family":"Berglund","given":"O","non-dropping-particle":"","parse-names":false,"suffix":""},{"dropping-particle":"","family":"Frankel","given":"B J","non-dropping-particle":"","parse-names":false,"suffix":""},{"dropping-particle":"","family":"Hellman","given":"B","non-dropping-particle":"","parse-names":false,"suffix":""}],"container-title":"Acta endocrinologica","id":"ITEM-1","issue":"3","issued":{"date-parts":[["1978"]]},"page":"543-551","title":"Development of the insulin secretory defect in genetically diabetic (db/db) mouse.","type":"article-journal","volume":"87"},"uris":["http://www.mendeley.com/documents/?uuid=11d66583-466d-4ada-bbe0-a1181ec7284e"]},{"id":"ITEM-2","itemData":{"DOI":"10.1007/BF01212231","ISSN":"0012186X","PMID":"4914661","author":[{"dropping-particle":"","family":"Like","given":"A. A.","non-dropping-particle":"","parse-names":false,"suffix":""},{"dropping-particle":"","family":"Chick","given":"W. L.","non-dropping-particle":"","parse-names":false,"suffix":""}],"container-title":"Diabetologia","id":"ITEM-2","issue":"3","issued":{"date-parts":[["1970"]]},"page":"207-215","title":"Studies in the diabetic mutant mouse: I. Light microscopy and radioautography of pancreatic islets","type":"article-journal","volume":"6"},"uris":["http://www.mendeley.com/documents/?uuid=7499ad50-ff92-46bb-a281-d16b226bf89d"]},{"id":"ITEM-3","itemData":{"DOI":"10.1007/BF01212232","author":[{"dropping-particle":"","family":"Like","given":"A. A.","non-dropping-particle":"","parse-names":false,"suffix":""},{"dropping-particle":"","family":"Chick","given":"W. L.","non-dropping-particle":"","parse-names":false,"suffix":""}],"container-title":"Diabetologia","id":"ITEM-3","issue":"3","issued":{"date-parts":[["1970"]]},"page":"216-242","title":"Studies in the diabetic mutant mouse: II. Electron Microscopy of Pancreatic Islets","type":"article-journal","volume":"6"},"uris":["http://www.mendeley.com/documents/?uuid=a88a3843-b9fc-4844-ba63-8f1f611e5712"]},{"id":"ITEM-4","itemData":{"DOI":"10.1007/BF01212233","ISSN":"0012186X","PMID":"4914663","author":[{"dropping-particle":"","family":"Chick","given":"W. L.","non-dropping-particle":"","parse-names":false,"suffix":""},{"dropping-particle":"","family":"Like","given":"A. A.","non-dropping-particle":"","parse-names":false,"suffix":""}],"container-title":"Diabetologia","id":"ITEM-4","issue":"3","issued":{"date-parts":[["1970"]]},"page":"243-251","title":"Studies in the diabetic mutant mouse: III. Physiological factors associated with alterations in beta cell proliferation","type":"article-journal","volume":"6"},"uris":["http://www.mendeley.com/documents/?uuid=5ce352f1-669e-464d-9233-2d4561c6475b"]},{"id":"ITEM-5","itemData":{"DOI":"10.1007/BF00996320","ISSN":"1432-0428","abstract":"The effect of spontaneous diabetes on plasma lipids during the natural course of the disease was studied in genetically diabetic mice (C57BL/KsJ-db/db). Hyperlipidaemia developed uniformly in all mice studied and was found to be a characteristic part of the diabetic syndrome, as compared to normal littermates. The hyperlipidaemia was characterized by a marked rise in plasma triglyceride levels with age and severity of the disease, increasing from 120 {\\textpm}6 mg/dl at 5 weeks of age to 400 {\\textpm} 91 mg/dl at 19 weeks of age. In addition, db/db mice were observed to be hypercholesterolaemic as compared to age-matched normal littermates. The plasma cholesterol levels of diabetic mice were elevated early in the disease, as compared to control mice (200 {\\textpm} 6 vs. 130 {\\textpm} 7 mg/dl, respectively), and the mean level remained elevated throughout the period of observation.","author":[{"dropping-particle":"","family":"Tuman","given":"R W","non-dropping-particle":"","parse-names":false,"suffix":""},{"dropping-particle":"","family":"Doisy","given":"R J","non-dropping-particle":"","parse-names":false,"suffix":""}],"container-title":"Diabetologia","id":"ITEM-5","issue":"1","issued":{"date-parts":[["1977","1"]]},"page":"7-11","title":"The Influence of Age on the Development of Hypertriglyceridaemia and Hypercholesterolaemia in Genetically Diabetic Mice","type":"article-journal","volume":"13"},"uris":["http://www.mendeley.com/documents/?uuid=1463812e-6cf0-4e58-b05f-548f82db8ec9"]}],"mendeley":{"formattedCitation":"[208–212]","plainTextFormattedCitation":"[208–212]","previouslyFormattedCitation":"(208–212)"},"properties":{"noteIndex":0},"schema":"https://github.com/citation-style-language/schema/raw/master/csl-citation.json"}</w:instrText>
            </w:r>
            <w:r w:rsidRPr="00FA7B51">
              <w:fldChar w:fldCharType="separate"/>
            </w:r>
            <w:r w:rsidR="003C5910" w:rsidRPr="003C5910">
              <w:rPr>
                <w:noProof/>
              </w:rPr>
              <w:t>[208–212]</w:t>
            </w:r>
            <w:r w:rsidRPr="00FA7B51">
              <w:fldChar w:fldCharType="end"/>
            </w:r>
            <w:r w:rsidRPr="00FA7B51">
              <w:t xml:space="preserve">. The whole process, however, happens at quite an early stage of life when compared to humans: mice 4 weeks of age are in a similar stage of development as humans between 6 months and 10 years old while mice at 8 weeks </w:t>
            </w:r>
            <w:r w:rsidRPr="00EC4F07">
              <w:rPr>
                <w:noProof/>
              </w:rPr>
              <w:t>correspond</w:t>
            </w:r>
            <w:r w:rsidRPr="00FA7B51">
              <w:t xml:space="preserve"> to a human at around 20 years </w:t>
            </w:r>
            <w:r w:rsidRPr="00FA7B51">
              <w:fldChar w:fldCharType="begin" w:fldLock="1"/>
            </w:r>
            <w:r w:rsidR="003C5910">
              <w:instrText>ADDIN CSL_CITATION {"citationItems":[{"id":"ITEM-1","itemData":{"DOI":"10.1016/j.nbd.2008.03.008","ISBN":"1095-953X (Electronic)\\r0969-9961 (Linking)","ISSN":"09699961","PMID":"18499465","abstract":"This review discusses various issues to consider when developing standard operating procedures for pre-clinical studies in the mdx mouse model of Duchenne muscular dystrophy (DMD). The review describes and evaluates a wide range of techniques used to measure parameters of muscle pathology in mdx mice and identifies some basic techniques that might comprise standardised approaches for evaluation. While the central aim is to provide a basis for the development of standardised procedures to evaluate efficacy of a drug or a therapeutic strategy, a further aim is to gain insight into pathophysiological mechanisms in order to identify other therapeutic targets. The desired outcome is to enable easier and more rigorous comparison of pre-clinical data from different laboratories around the world, in order to accelerate identification of the best pre-clinical therapies in the mdx mouse that will fast-track translation into effective clinical treatments for DMD. ?? 2008 Elsevier Inc.","author":[{"dropping-particle":"","family":"Grounds","given":"Miranda D.","non-dropping-particle":"","parse-names":false,"suffix":""},{"dropping-particle":"","family":"Radley","given":"Hannah G.","non-dropping-particle":"","parse-names":false,"suffix":""},{"dropping-particle":"","family":"Lynch","given":"Gordon S.","non-dropping-particle":"","parse-names":false,"suffix":""},{"dropping-particle":"","family":"Nagaraju","given":"Kanneboyina","non-dropping-particle":"","parse-names":false,"suffix":""},{"dropping-particle":"","family":"Luca","given":"Annamaria","non-dropping-particle":"De","parse-names":false,"suffix":""}],"container-title":"Neurobiology of Disease","id":"ITEM-1","issue":"1","issued":{"date-parts":[["2008"]]},"page":"1-19","title":"Towards developing standard operating procedures for pre-clinical testing in the mdx mouse model of Duchenne muscular dystrophy","type":"article-journal","volume":"31"},"uris":["http://www.mendeley.com/documents/?uuid=d92b7cad-4eb1-49a1-a0d1-b985d99c7993"]},{"id":"ITEM-2","itemData":{"DOI":"10.1016/j.lfs.2015.10.025","ISBN":"1879-0631 (Electronic)\\r0024-3205 (Linking)","ISSN":"18790631","PMID":"26596563","abstract":"Since the late 18th century, the murine model has been widely used in biomedical research (about 59% of total animals used) as it is compact, cost-effective, and easily available, conserving almost 99% of human genes and physiologically resembling humans. Despite the similarities, mice have a diminutive lifespan compared to humans. In this study, we found that one human year is equivalent to nine mice days, although this is not the case when comparing the lifespan of mice versus humans taking the entire life at the same time without considering each phase separately. Therefore, the precise correlation of age at every point in their lifespan must be determined. Determining the age relation between mice and humans is necessary for setting up experimental murine models more analogous in age to humans. Thus, more accuracy can be obtained in the research outcome for humans of a specific age group, although current outcomes are based on mice of an approximate age. To fill this gap between approximation and accuracy, this review article is the first to establish a precise relation between mice age and human age, following our previous article, which explained the relation in ages of laboratory rats with humans in detail.","author":[{"dropping-particle":"","family":"Dutta","given":"Sulagna","non-dropping-particle":"","parse-names":false,"suffix":""},{"dropping-particle":"","family":"Sengupta","given":"Pallav","non-dropping-particle":"","parse-names":false,"suffix":""}],"container-title":"Life Sciences","id":"ITEM-2","issued":{"date-parts":[["2016"]]},"page":"244-248","publisher":"Elsevier Inc.","title":"Men and mice: Relating their ages","type":"article-journal","volume":"152"},"uris":["http://www.mendeley.com/documents/?uuid=2a68980a-7403-4989-bb2f-fe61cfa82ad6"]}],"mendeley":{"formattedCitation":"[217,218]","plainTextFormattedCitation":"[217,218]","previouslyFormattedCitation":"(217,218)"},"properties":{"noteIndex":0},"schema":"https://github.com/citation-style-language/schema/raw/master/csl-citation.json"}</w:instrText>
            </w:r>
            <w:r w:rsidRPr="00FA7B51">
              <w:fldChar w:fldCharType="separate"/>
            </w:r>
            <w:r w:rsidR="003C5910" w:rsidRPr="003C5910">
              <w:rPr>
                <w:noProof/>
              </w:rPr>
              <w:t>[217,218]</w:t>
            </w:r>
            <w:r w:rsidRPr="00FA7B51">
              <w:fldChar w:fldCharType="end"/>
            </w:r>
            <w:r w:rsidRPr="00FA7B51">
              <w:t xml:space="preserve">. Although as mentioned before, the age of onset of diabetes has been decreasing in the past years </w:t>
            </w:r>
            <w:r w:rsidRPr="00FA7B51">
              <w:fldChar w:fldCharType="begin" w:fldLock="1"/>
            </w:r>
            <w:r w:rsidR="003C5910">
              <w:instrText>ADDIN CSL_CITATION {"citationItems":[{"id":"ITEM-1","itemData":{"DOI":"10.1016/j.bcp.2015.08.108","ISBN":"0006-2952","ISSN":"18732968","PMID":"26432954","abstract":"Diabetes mellitus is a lifelong, metabolic disease that is characterised by an inability to maintain normal glucose homeostasis. There are several different forms of diabetes, however the two most common are Type 1 and Type 2 diabetes. Type 1 diabetes is caused by the autoimmune destruction of pancreatic beta cells and a subsequent lack of insulin production, whilst Type 2 diabetes is due to a combination of both insulin resistance and an inability of the beta cells to compensate adequately with increased insulin release. Animal models are increasingly being used to elucidate the mechanisms underlying both Type 1 and Type 2 diabetes as well as to identify and refine novel treatments. However, a wide range of different animal models are currently in use. The majority of these models are suited to addressing certain specific aspects of diabetes research, but may be of little use in other studies. All have pros and cons, and selecting an appropriate model for addressing a specific question is not always a trivial task and will influence the study results and their interpretation. Thus, as the number of available animal models increases it is important to consider the potential roles of these models in the many different aspects of diabetes research. This review gathers information on the currently used experimental animal models of both Type 1 and Type 2 diabetes and evaluates their advantages and disadvantages for research purposes and details the factors that should be taken into account in their use.","author":[{"dropping-particle":"","family":"King","given":"Aileen","non-dropping-particle":"","parse-names":false,"suffix":""},{"dropping-particle":"","family":"Bowe","given":"James","non-dropping-particle":"","parse-names":false,"suffix":""}],"container-title":"Biochemical Pharmacology","id":"ITEM-1","issued":{"date-parts":[["2016"]]},"page":"1-10","publisher":"Elsevier Inc.","title":"Animal models for diabetes: Understanding the pathogenesis and finding new treatments","type":"article-journal","volume":"99"},"uris":["http://www.mendeley.com/documents/?uuid=1fa66ff5-420f-473d-a16e-e68667d8f607"]}],"mendeley":{"formattedCitation":"[15]","plainTextFormattedCitation":"[15]","previouslyFormattedCitation":"(15)"},"properties":{"noteIndex":0},"schema":"https://github.com/citation-style-language/schema/raw/master/csl-citation.json"}</w:instrText>
            </w:r>
            <w:r w:rsidRPr="00FA7B51">
              <w:fldChar w:fldCharType="separate"/>
            </w:r>
            <w:r w:rsidR="003C5910" w:rsidRPr="003C5910">
              <w:rPr>
                <w:noProof/>
              </w:rPr>
              <w:t>[15]</w:t>
            </w:r>
            <w:r w:rsidRPr="00FA7B51">
              <w:fldChar w:fldCharType="end"/>
            </w:r>
            <w:r w:rsidRPr="00FA7B51">
              <w:t>.</w:t>
            </w:r>
          </w:p>
          <w:p w14:paraId="0B0081B2" w14:textId="77777777" w:rsidR="00E1063A" w:rsidRPr="00FA7B51" w:rsidRDefault="00E1063A" w:rsidP="00E1063A">
            <w:pPr>
              <w:contextualSpacing/>
              <w:jc w:val="both"/>
            </w:pPr>
          </w:p>
          <w:p w14:paraId="2D7C3234" w14:textId="0883BB62" w:rsidR="00E1063A" w:rsidRPr="00FA7B51" w:rsidRDefault="00E1063A" w:rsidP="00E1063A">
            <w:pPr>
              <w:contextualSpacing/>
              <w:jc w:val="both"/>
            </w:pPr>
            <w:r w:rsidRPr="00FA7B51">
              <w:t xml:space="preserve">As for common diabetic complications, such as nephropathy, retinopathy and neuropathy, </w:t>
            </w:r>
            <w:proofErr w:type="spellStart"/>
            <w:r w:rsidRPr="00FA7B51">
              <w:t>db</w:t>
            </w:r>
            <w:proofErr w:type="spellEnd"/>
            <w:r w:rsidRPr="00FA7B51">
              <w:t>/</w:t>
            </w:r>
            <w:proofErr w:type="spellStart"/>
            <w:r w:rsidRPr="00FA7B51">
              <w:t>db</w:t>
            </w:r>
            <w:proofErr w:type="spellEnd"/>
            <w:r w:rsidRPr="00FA7B51">
              <w:t xml:space="preserve"> mice can partially model them. They are able to develop renal lesions (such as albuminuria, glomerular basement thickening, loss of podocytes and moderate mesangial matrix expansion) but fail to reproduce </w:t>
            </w:r>
            <w:r w:rsidRPr="00EC4F07">
              <w:rPr>
                <w:noProof/>
              </w:rPr>
              <w:t>mesangiolysis</w:t>
            </w:r>
            <w:r w:rsidRPr="00FA7B51">
              <w:t xml:space="preserve">, nodular mesangial sclerosis and severe tubulointerstitial fibrosis, not developing progressive renal insufficiency </w:t>
            </w:r>
            <w:r w:rsidRPr="00FA7B51">
              <w:fldChar w:fldCharType="begin" w:fldLock="1"/>
            </w:r>
            <w:r w:rsidR="003C5910">
              <w:instrText>ADDIN CSL_CITATION {"citationItems":[{"id":"ITEM-1","itemData":{"author":[{"dropping-particle":"","family":"Like","given":"Arthur A.","non-dropping-particle":"","parse-names":false,"suffix":""},{"dropping-particle":"","family":"Lavine","given":"Robert L.","non-dropping-particle":"","parse-names":false,"suffix":""},{"dropping-particle":"","family":"Poffenbarger","given":"Philip L.","non-dropping-particle":"","parse-names":false,"suffix":""},{"dropping-particle":"","family":"Chick","given":"William L.","non-dropping-particle":"","parse-names":false,"suffix":""}],"container-title":"The American Journal of Pathology","id":"ITEM-1","issue":"2","issued":{"date-parts":[["1972"]]},"page":"193-224","title":"Studies in the Diabetic Mutant Mouse: VI. Evolution of Glomerular Lesions and Associated Proteinuria","type":"article-journal","volume":"66"},"uris":["http://www.mendeley.com/documents/?uuid=c361d33a-909e-4a62-b6c5-61ec7ac974ce"]},{"id":"ITEM-2","itemData":{"ISBN":"0012-186X (Print)\\r0012-186X (Linking)","ISSN":"0012186X","PMID":"98379","author":[{"dropping-particle":"","family":"Gaertner","given":"K","non-dropping-particle":"","parse-names":false,"suffix":""}],"container-title":"Diabetologia","id":"ITEM-2","issue":"1","issued":{"date-parts":[["1978"]]},"page":"59-63","title":"Glomerular hyperfiltration during the onset of diabetes mellitus in two strains of diabetic mice (c57bl/6j db/db and c57bl/ksj db/db)","type":"article-journal","volume":"15"},"uris":["http://www.mendeley.com/documents/?uuid=bdb32ccf-47e2-4c2e-a736-44d1934739ad"]},{"id":"ITEM-3","itemData":{"ISBN":"0009-9104 (Print)\\r0009-9104 (Linking)","ISSN":"00099104","PMID":"7018755","abstract":"Kidney lesions were studied by light microscopy and immunofluorescence in diabetic (db/db) and obese (ob/ob) mutant mice. The db/db mutation was studied both on the C57Bl/KsJ genetic background (where it produces severe hyperglycaemia) and on the C57Bl/6J background (where hyperglycaemia is only mild). In all cases, more IgG, IgM and C3 were deposited in the renal glomeruli of mutant mice than in the glomeruli of normal (+/?) mice of equivalent age. First signs of immunoglobulin deposition occurred at a slightly younger age than first signs of C3 deposition or histological change (mainly mesangial thickening). Insulin deposits were occasionally seen in the glomeruli of older mutant mice and immunoglobulin eluted from diabetic mouse kidneys had anti-insulin activity. Increased anti-DNA activity was present in the serum of older mutants. In those mutants with severe hyperglycaemia, the macula densa and distal convoluted tubules also contained immunoglobulin deposits, probably derived from the glomerular mesangium. Urine from diabetic mice contained high molecular weight material reacting with antisera to Fab or kappa but not the Fc portion of immunoglobulin. We conclude that diabetic mice have immune complexes in the kidney containing antibodies against insulin and possibly other antigens. We find no evidence that hyperglycaemia itself is the direct cause of glomerular immune complex deposition, although there may be a link between hyperglycaemia and tubular dysfunction.","author":[{"dropping-particle":"","family":"Meade","given":"C J","non-dropping-particle":"","parse-names":false,"suffix":""},{"dropping-particle":"","family":"Brandon","given":"D R","non-dropping-particle":"","parse-names":false,"suffix":""},{"dropping-particle":"","family":"Smith","given":"W","non-dropping-particle":"","parse-names":false,"suffix":""},{"dropping-particle":"","family":"Simmonds","given":"R G","non-dropping-particle":"","parse-names":false,"suffix":""},{"dropping-particle":"","family":"Harris","given":"S","non-dropping-particle":"","parse-names":false,"suffix":""},{"dropping-particle":"","family":"Sowter","given":"C","non-dropping-particle":"","parse-names":false,"suffix":""}],"container-title":"Clin Exp Immunol","id":"ITEM-3","issue":"1","issued":{"date-parts":[["1981"]]},"page":"109-120","title":"The relationship between hyperglycaemia and renal immune complex deposition in mice with inherited diabetes","type":"article-journal","volume":"43"},"uris":["http://www.mendeley.com/documents/?uuid=be7cf9c7-4321-4cca-80ba-4b307e5c8ce0"]},{"id":"ITEM-4","itemData":{"DOI":"10.2337/db10-0386","ISBN":"1939-327X (Electronic)\\r0012-1797 (Linking)","ISSN":"00121797","PMID":"21270273","abstract":"OBJECTIVE: Despite the beneficial effects of resveratrol (RSV) on cardiovascular disease and life span, its effects on type 2 diabetic nephropathy remain unknown. This study examined the renoprotective effects of RSV in db/db mice, a model of type 2 diabetes.\\n\\nRESEARCH DESIGN AND METHODS: db/db mice were treated with RSV (0.3% mixed in chow) for 8 weeks. We measured urinary albumin excretion (UAE), histological changes (including mesangial expansion, fibronectin accumulation, and macrophage infiltration), oxidative stress markers (urinary excretion and mitochondrial content of 8-hydroxy-2'-deoxyguanosine [8-OHdG], nitrotyrosine expression), and manganese-superoxide dismutase (Mn-SOD) activity together with its tyrosine-nitrated modification and mitochondrial biogenesis in the kidney. Blood glucose, glycated hemoglobin, and plasma lipid profiles were also measured. The phosphorylation of 5'-AMP-activated kinase (AMPK) and expression of silent information regulator 1 (SIRT1) in the kidney were assessed by immunoblotting.\\n\\nRESULTS: RSV significantly reduced UAE and attenuated renal pathological changes in db/db mice. Mitochondrial oxidative stress and biogenesis were enhanced in db/db mice; however, Mn-SOD activity was reduced through increased tyrosine-nitrated modification. RSV ameliorated such alterations and partially improved blood glucose, glycated hemoglobin, and abnormal lipid profile in db/db mice. Activation of AMPK was decreased in the kidney of db/db mice compared with db/m mice. RSV neither modified AMPK activation nor SIRT1 expression in the kidney.\\n\\nCONCLUSIONS: RSV ameliorates renal injury and enhanced mitochondrial biogenesis with Mn-SOD dysfunction in the kidney of db/db mice, through improvement of oxidative stress via normalization of Mn-SOD function and glucose-lipid metabolism. RSV has antioxidative activities via AMPK/SIRT1-independent pathway.","author":[{"dropping-particle":"","family":"Kitada","given":"Munehiro","non-dropping-particle":"","parse-names":false,"suffix":""},{"dropping-particle":"","family":"Kume","given":"Shinji","non-dropping-particle":"","parse-names":false,"suffix":""},{"dropping-particle":"","family":"Imaizumi","given":"Noriko","non-dropping-particle":"","parse-names":false,"suffix":""},{"dropping-particle":"","family":"Koya","given":"Daisuke","non-dropping-particle":"","parse-names":false,"suffix":""}],"container-title":"Diabetes","id":"ITEM-4","issue":"2","issued":{"date-parts":[["2011"]]},"page":"634-643","title":"Resveratrol improves oxidative stress and protects against diabetic nephropathy through normalization of Mn-SOD dysfunction in AMPK/SIRT1- independent pathway","type":"article-journal","volume":"60"},"uris":["http://www.mendeley.com/documents/?uuid=8f1db3f5-ca54-483f-aa62-ae1d80f43ac0"]},{"id":"ITEM-5","itemData":{"DOI":"10.2337/diabetes.55.01.06.db05-0894","ISSN":"0012-1797","PMID":"16380497","abstract":"Diabetic nephropathy is the most common cause of end-stage renal disease in the U.S. Recent studies demonstrate that loss of podocytes is an early feature of diabetic nephropathy that predicts its progressive course. Cause and consequences of podocyte loss during early diabetic nephropathy remain poorly understood. Here, we demon-strate that podocyte apoptosis increased sharply with on-set of hyperglycemia in Ins2 Akita (Akita) mice with type 1 diabetes and Lepr db/db (db/db) mice with obesity and type 2 diabetes. Podocyte apoptosis coincided with the onset of urinary albumin excretion (UAE) and preceded significant losses of podocytes in Akita (37% reduction) and db/db (27% reduction) mice. Increased extracellular glucose (30 mmol/l) rapidly stimulated generation of intracellular re-active oxygen species (ROS) through NADPH oxidase and mitochondrial pathways and led to activation of proapop-totic p38 mitogen-activated protein kinase and caspase 3 and to apoptosis of conditionally immortalized podocytes in vitro. Chronic inhibition of NADPH oxidase prevented podocyte apoptosis and ameliorated podocyte depletion, UAE, and mesangial matrix expansion in db/db mice. In conclusion, our results demonstrate for the first time that glucose-induced ROS production initiates podocyte apo-ptosis and podocyte depletion in vitro and in vivo and suggest that podocyte apoptosis/depletion represents a novel early pathomechanism(s) leading to diabetic ne-phropathy in murine type 1 and type 2 diabetic models. Diabetes 55:225–233, 2006 D iabetic nephropathy is a serious and common complication of type 1 and type 2 diabetes leading to end-stage renal disease (ESRD) in up to 30% of individuals with diabetes (1). The natural history of diabetic nephropathy has been delin-eated in particular in type 1 diabetes (2– 4). A latent period of several years after onset of diabetes is characterized by increased glomerular filtration rate without overt clinical signs and symptoms. The first manifestation of diabetic nephropathy in humans is increased urinary albumin ex-cretion, which usually progresses to nephrotic-range proteinuria. The morphological substrates for these func-tional abnormalities of the glomerular filter apparatus include glomerular hypertrophy, thickening of glomerular basement membrane, and expansion of mesangial extra-cellular matrix. Advanced diabetic nephropathy is charac-terized by glomerulosclerosis, demise of glomerular capillaries, tubulointerstitial degenera…","author":[{"dropping-particle":"","family":"Susztak","given":"Katalin","non-dropping-particle":"","parse-names":false,"suffix":""},{"dropping-particle":"","family":"Raff","given":"Amanda C","non-dropping-particle":"","parse-names":false,"suffix":""},{"dropping-particle":"","family":"Schiffer","given":"Mario","non-dropping-particle":"","parse-names":false,"suffix":""},{"dropping-particle":"","family":"Böttinger","given":"Erwin P","non-dropping-particle":"","parse-names":false,"suffix":""}],"container-title":"Diabetes","id":"ITEM-5","issue":"1","issued":{"date-parts":[["2006"]]},"page":"225-233","title":"Glucose-Induced Reactive Oxygen Species Cause Apoptosis of Podocytes and Podocyte Depletion at the Onset of Diabetic Nephropathy","type":"article-journal","volume":"55"},"uris":["http://www.mendeley.com/documents/?uuid=57852e92-1314-4724-aa29-cae278177a55"]},{"id":"ITEM-6","itemData":{"ISBN":"0892-6638 (Print)","ISSN":"0892-6638","PMID":"10698958","abstract":"Activation of protein kinase C (PKC) is implicated as an important mechanism by which diabetes causes vascular complications. We have recently shown that a PKC beta inhibitor ameliorates not only early diabetes-induced glomerular dysfunction such as glomerular hyperfiltration and albuminuria, but also overexpression of glomerular mRNA for transforming growth factor beta1 (TGF-beta1) and extracellular matrix (ECM) proteins in streptozotocin-induced diabetic rats, a model for type 1 diabetes. In this study, we examined the long-term effects of a PKC beta inhibitor on glomerular histology as well as on biochemical and functional abnormalities in glomeruli of db/db mice, a model for type 2 diabetes. Administration of a PKC beta inhibitor reduced urinary albumin excretion rates and inhibited glomerular PKC activation in diabetic db/db mice. Administration of a PKC beta inhibitor also prevented the mesangial expansion observed in diabetic db/db mice, possibly through attenuation of glomerular expression of TGF-beta and ECM proteins such as fibronectin and type IV collagen. These findings provide the first in vivo evidence that the long-term inhibition of PKC activation in the renal glomeruli can ameliorate glomerular pathologies in diabetic state, and thus suggest that a PKC beta inhibitor might be an useful therapeutic strategy for the treatment of diabetic nephropathy.","author":[{"dropping-particle":"","family":"Koya","given":"D","non-dropping-particle":"","parse-names":false,"suffix":""},{"dropping-particle":"","family":"Haneda","given":"M","non-dropping-particle":"","parse-names":false,"suffix":""},{"dropping-particle":"","family":"Nakagawa","given":"H","non-dropping-particle":"","parse-names":false,"suffix":""},{"dropping-particle":"","family":"Isshiki","given":"K","non-dropping-particle":"","parse-names":false,"suffix":""},{"dropping-particle":"","family":"Sato","given":"H","non-dropping-particle":"","parse-names":false,"suffix":""},{"dropping-particle":"","family":"Maeda","given":"S","non-dropping-particle":"","parse-names":false,"suffix":""},{"dropping-particle":"","family":"Sugimoto","given":"T","non-dropping-particle":"","parse-names":false,"suffix":""},{"dropping-particle":"","family":"Yasuda","given":"H","non-dropping-particle":"","parse-names":false,"suffix":""},{"dropping-particle":"","family":"Kashiwagi","given":"A","non-dropping-particle":"","parse-names":false,"suffix":""},{"dropping-particle":"","family":"Ways","given":"D K","non-dropping-particle":"","parse-names":false,"suffix":""},{"dropping-particle":"","family":"King","given":"G L","non-dropping-particle":"","parse-names":false,"suffix":""},{"dropping-particle":"","family":"Kikkawa","given":"R","non-dropping-particle":"","parse-names":false,"suffix":""}],"container-title":"FASEB","id":"ITEM-6","issue":"3","issued":{"date-parts":[["2000"]]},"page":"439-447","title":"Amelioration of accelerated diabetic mesangial expansion by treatment with a PKC beta inhibitor in diabetic db/db mice, a rodent model for type 2 diabetes.","type":"article-journal","volume":"14"},"uris":["http://www.mendeley.com/documents/?uuid=162293df-ee61-46e5-8544-4be15096cdd2"]}],"mendeley":{"formattedCitation":"[219–224]","plainTextFormattedCitation":"[219–224]","previouslyFormattedCitation":"(219–224)"},"properties":{"noteIndex":0},"schema":"https://github.com/citation-style-language/schema/raw/master/csl-citation.json"}</w:instrText>
            </w:r>
            <w:r w:rsidRPr="00FA7B51">
              <w:fldChar w:fldCharType="separate"/>
            </w:r>
            <w:r w:rsidR="003C5910" w:rsidRPr="003C5910">
              <w:rPr>
                <w:noProof/>
              </w:rPr>
              <w:t>[219–224]</w:t>
            </w:r>
            <w:r w:rsidRPr="00FA7B51">
              <w:fldChar w:fldCharType="end"/>
            </w:r>
            <w:r w:rsidRPr="00FA7B51">
              <w:t xml:space="preserve">. Regarding retinopathy, some characteristics such as pericyte loss, degeneration of the blood-retinal barrier (BRB), apoptosis of neuro-retinal cells, thickening of capillary basement membranes, glial reactivation and vascular proliferation are present while it cannot model retinal </w:t>
            </w:r>
            <w:r w:rsidRPr="00EC4F07">
              <w:rPr>
                <w:noProof/>
              </w:rPr>
              <w:t>neovasculari</w:t>
            </w:r>
            <w:r w:rsidR="00EC4F07">
              <w:rPr>
                <w:noProof/>
              </w:rPr>
              <w:t>z</w:t>
            </w:r>
            <w:r w:rsidRPr="00EC4F07">
              <w:rPr>
                <w:noProof/>
              </w:rPr>
              <w:t>ation</w:t>
            </w:r>
            <w:r w:rsidRPr="00FA7B51">
              <w:t xml:space="preserve"> </w:t>
            </w:r>
            <w:r w:rsidRPr="00FA7B51">
              <w:fldChar w:fldCharType="begin" w:fldLock="1"/>
            </w:r>
            <w:r w:rsidR="003C5910">
              <w:instrText>ADDIN CSL_CITATION {"citationItems":[{"id":"ITEM-1","itemData":{"DOI":"10.1159/000266787","ISSN":"14230259","PMID":"2734001","abstract":"The genetically diabetic db/db mouse is a model of type-2 diabetes, where nephropathy and neuropathy, but not retinopathy were observed. The authors studied the retinas (trypsin digestion technique) of 16 db/db mice and 16 age-matched litter mates (db/m; controls), divided into five age groups. They noted a marked increase in the ratio of endothelial cells to intramural pericytes in diabetic mice compared to controls. This increase resulted from a selective and highly significant loss of pericytes in db/db mice (p less than 0.05). Some strand-like and relatively acellular capillaries were also observed. The db/db mouse may represent an adequate model for studies on the pathogenesis of retinopathy.","author":[{"dropping-particle":"","family":"Midena","given":"Edoardo","non-dropping-particle":"","parse-names":false,"suffix":""},{"dropping-particle":"","family":"Segato","given":"Tatiana","non-dropping-particle":"","parse-names":false,"suffix":""},{"dropping-particle":"","family":"Radin","given":"Sandra","non-dropping-particle":"","parse-names":false,"suffix":""},{"dropping-particle":"","family":"Giorgio","given":"Giuseppe","non-dropping-particle":"Di","parse-names":false,"suffix":""},{"dropping-particle":"","family":"Meneghini","given":"Francesca","non-dropping-particle":"","parse-names":false,"suffix":""},{"dropping-particle":"","family":"Piermarocchi","given":"Stefano","non-dropping-particle":"","parse-names":false,"suffix":""},{"dropping-particle":"","family":"Belloni","given":"Anna S.","non-dropping-particle":"","parse-names":false,"suffix":""}],"container-title":"Ophthalmic Research","id":"ITEM-1","issue":"2","issued":{"date-parts":[["1989"]]},"page":"106-111","title":"Studies on the retina of the diabetic db/db mouse: I. endothelial cell-pericyte ratio","type":"article-journal","volume":"21"},"uris":["http://www.mendeley.com/documents/?uuid=debd58d4-e949-4be2-b904-565cf6975611"]},{"id":"ITEM-2","itemData":{"DOI":"10.1016/S1056-8727(97)00051-2","ISBN":"1056-8727 (Print)\\r1056-8727 (Linking)","ISSN":"10568727","PMID":"9442812","abstract":"Hyperglycemia plays a primary causal role in the early vascular damage leading to diabetic retinopathy, but the intermediate biochemical mechanisms involved are not known. Because albumin modified by Amadori glucose adducts has been implicated in the pathogenesis of diabetic nephropathy, we investigated whether or not glycated albumin plays a similar role in diabetic retinopathy. We observed basement membrane thickening and an accumulation of basement membrane material in the capillaries of the outer plexiform layer of retinae from diabetic db/db mice compared with their nondiabetic db/m littermates. Both of these abnormalities were ameliorated by chronic (8 week) treatment with monoclonal antibodies that specifically recognize Amadori-modified glycated albumin (and not other glucose-modified or advanced glycation endproducts-modified proteins), despite the fact that the administration of these antibodies did not alter the glycemic status of the diabetic animals. Thus, albumin containing Amadori glucose adducts contributes to the pathogenesis of diabetic retinal vascular disease, and agents that neutralize or prevent the formation of excess glycated albumin in diabetes may offer prophylaxis against the early changes of diabetic retinopathy.","author":[{"dropping-particle":"","family":"Clements","given":"Rex S.","non-dropping-particle":"","parse-names":false,"suffix":""},{"dropping-particle":"","family":"Robison","given":"W. Gerald","non-dropping-particle":"","parse-names":false,"suffix":""},{"dropping-particle":"","family":"Cohen","given":"Margo P.","non-dropping-particle":"","parse-names":false,"suffix":""}],"container-title":"Journal of Diabetes and its Complications","id":"ITEM-2","issue":"1","issued":{"date-parts":[["1998"]]},"page":"28-33","title":"Anti-glycated albumin therapy ameliorates early retinal microvascular pathology in db/db mice","type":"article-journal","volume":"12"},"uris":["http://www.mendeley.com/documents/?uuid=9ef5728a-4385-4afd-b7b6-19cd34be1fe8"]},{"id":"ITEM-3","itemData":{"author":[{"dropping-particle":"","family":"Cheung","given":"Alvin K H","non-dropping-particle":"","parse-names":false,"suffix":""},{"dropping-particle":"","family":"Fung","given":"Maggie K L","non-dropping-particle":"","parse-names":false,"suffix":""},{"dropping-particle":"","family":"Lo","given":"Amy C Y","non-dropping-particle":"","parse-names":false,"suffix":""},{"dropping-particle":"","family":"Lam","given":"Terence T L","non-dropping-particle":"","parse-names":false,"suffix":""},{"dropping-particle":"","family":"So","given":"Kwok Fai","non-dropping-particle":"","parse-names":false,"suffix":""},{"dropping-particle":"","family":"Chung","given":"Stephen S M","non-dropping-particle":"","parse-names":false,"suffix":""},{"dropping-particle":"","family":"Chung","given":"Sookja K","non-dropping-particle":"","parse-names":false,"suffix":""}],"container-title":"Diabetes","id":"ITEM-3","issue":"11","issued":{"date-parts":[["2005"]]},"page":"3119-3125","title":"Aldose Reductase Deficiency Prevents Diabetes-Induced Blood-Retinal Barrier Breakdown, Apoptosis, and Glial Reactivation in the Retina of db/db Mice","type":"article-journal","volume":"54"},"uris":["http://www.mendeley.com/documents/?uuid=46b6aa63-7de5-44fd-973a-a497c82d39a8"]},{"id":"ITEM-4","itemData":{"DOI":"10.1016/S0014-4835(03)00155-6","ISSN":"00144835","PMID":"12957148","abstract":"The purpose of this study was to analyse the dynamics of red blood cells (RBC) and white blood cells (WBC) in the retinal capillaries of C57BL/KS db/db mice, a genetic model of type 2 diabetes, and control mice, at different ages. Modified epifluorescence microscopy was used to analyse the capillary velocity of FITC-labeled RBC and rhodamine-labeled WBC in the retina. C57BL/KS db/db diabetic mice were compared to heterozygous non-diabetic mice at ages 8 and 18 weeks (n=6 in each group). At 8 weeks, when hyperglycemia begins in db/db mice, no significant difference was found between average RBC and WBC velocity of the 2 groups. At 18 weeks, RBC velocity was significantly higher in diabetic mice compared to controls (1.21±0.29 versus 1.08±0.28mmsec -1 p=0.0003). No significant difference was found between WBC velocities (0.87±0.3 versus 0.85±0.3mmsec-1) even when normalized by RBC velocity values. Temporal and spatial coefficients of variation were significantly higher for WBC than RBC velocities (p&lt;0.0001) but were not significantly different in diabetic and control mice. Direct measurement of RBC velocity with this new method showed that it was higher in the retinal capillaries of diabetic than control mice after 10-12 weeks of hyperglycemia, but not at the onset of hyperglycemia. This suggests that enhanced RBC velocity is not an immediate effect of hyperglycemia but a consequence of persistent hyperglycemia. The above results are in line with the hypothesis that microvascular flow increases in diabetes, as one of the first microvascular alterations. In contrast, WBC velocity was not different in diabetic and control mice. © 2003 Published by Elsevier Ltd.","author":[{"dropping-particle":"","family":"Tadayoni","given":"Ramin","non-dropping-particle":"","parse-names":false,"suffix":""},{"dropping-particle":"","family":"Paques","given":"Michel","non-dropping-particle":"","parse-names":false,"suffix":""},{"dropping-particle":"","family":"Gaudric","given":"Alain","non-dropping-particle":"","parse-names":false,"suffix":""},{"dropping-particle":"","family":"Vicaut","given":"Eric","non-dropping-particle":"","parse-names":false,"suffix":""}],"container-title":"Experimental Eye Research","id":"ITEM-4","issue":"4","issued":{"date-parts":[["2003"]]},"page":"497-504","title":"Erythrocyte and leukocyte dynamics in the retinal capillaries of diabetic mice","type":"article-journal","volume":"77"},"uris":["http://www.mendeley.com/documents/?uuid=ec187933-79a4-4aab-b287-5903731566f8"]},{"id":"ITEM-5","itemData":{"DOI":"10.2337/db09-1057.J.L.","author":[{"dropping-particle":"","family":"Li","given":"Jingming","non-dropping-particle":"","parse-names":false,"suffix":""},{"dropping-particle":"","family":"Wang","given":"Joshua J","non-dropping-particle":"","parse-names":false,"suffix":""},{"dropping-particle":"","family":"Yu","given":"Qiang","non-dropping-particle":"","parse-names":false,"suffix":""},{"dropping-particle":"","family":"Chen","given":"Kai","non-dropping-particle":"","parse-names":false,"suffix":""},{"dropping-particle":"","family":"Mahadev","given":"Kalyankar","non-dropping-particle":"","parse-names":false,"suffix":""},{"dropping-particle":"","family":"Zhang","given":"Sarah X","non-dropping-particle":"","parse-names":false,"suffix":""}],"container-title":"Diabetes","id":"ITEM-5","issue":"June","issued":{"date-parts":[["2010"]]},"page":"1528-1538","title":"Inhibition of Reactive Oxygen Species by Lovastatin Downregulates Vascular Endothelial Growth Factor Expression and Ameliorates Blood Retinal Barrier Breakdown in db/db Mice","type":"article-journal","volume":"59"},"uris":["http://www.mendeley.com/documents/?uuid=78a7cb84-6cfa-448b-abc0-54c1ed556307"]},{"id":"ITEM-6","itemData":{"ISSN":"0030-3747","abstract":"Background: This study evaluated the postulate that the vitreous of diabetic db/db mice, a genetic model of type 2 diabetes that manifests hyperglycemia and insulin resistance, exhibits alterations in angiogenic and metabolic factors that reflect abnormalities in the retinal microvasculature participatory in the pathogenesis of diabetic retinopathy. Methods: Vitreous obtained from db/db and age-matched nondiabetic db/m mice was analyzed by Western blot for pigment epithelium-derived factor (PEDF) and vascular endothelial growth factor (VEGF), by immunoassay for type IV collagen, and by measurement of TBARs for lipid peroxide products. Results: Compared to nondiabetic db/m controls, vitreous from db/db mice contained decreased PEDF and increased VEGF (VEGF:PEDF relative ratio 2.2 ± 0.3 and 1.0 ± 0.1 in db/db vs. db/m, respectively; p db/db vs. db/m, respectively; p db/db vs. db/m, respectively; p Conclusions: The findings support the potential usefulness of vitreous from the db/db mouse as a model tissue for investigation of pathogenetic factors and assessment of therapeutic interventions in early diabetic retinopathy.","author":[{"dropping-particle":"","family":"Cohen","given":"M P","non-dropping-particle":"","parse-names":false,"suffix":""},{"dropping-particle":"","family":"Hud","given":"E","non-dropping-particle":"","parse-names":false,"suffix":""},{"dropping-particle":"","family":"Shea","given":"E","non-dropping-particle":"","parse-names":false,"suffix":""},{"dropping-particle":"","family":"Shearman","given":"C W","non-dropping-particle":"","parse-names":false,"suffix":""}],"container-title":"Ophthalmic Research","id":"ITEM-6","issue":"1","issued":{"date-parts":[["2008"]]},"page":"5-9","title":"Vitreous Fluid of db/db Mice Exhibits Alterations in Angiogenic and Metabolic Factors Consistent with Early Diabetic Retinopathy","type":"article-journal","volume":"40"},"uris":["http://www.mendeley.com/documents/?uuid=4a2a5da4-8b9b-426f-a1c5-410072ac7538"]}],"mendeley":{"formattedCitation":"[225–230]","plainTextFormattedCitation":"[225–230]","previouslyFormattedCitation":"(225–230)"},"properties":{"noteIndex":0},"schema":"https://github.com/citation-style-language/schema/raw/master/csl-citation.json"}</w:instrText>
            </w:r>
            <w:r w:rsidRPr="00FA7B51">
              <w:fldChar w:fldCharType="separate"/>
            </w:r>
            <w:r w:rsidR="003C5910" w:rsidRPr="003C5910">
              <w:rPr>
                <w:noProof/>
              </w:rPr>
              <w:t>[225–230]</w:t>
            </w:r>
            <w:r w:rsidRPr="00FA7B51">
              <w:fldChar w:fldCharType="end"/>
            </w:r>
            <w:r w:rsidRPr="00FA7B51">
              <w:t xml:space="preserve">. Likewise, </w:t>
            </w:r>
            <w:proofErr w:type="spellStart"/>
            <w:r w:rsidRPr="00FA7B51">
              <w:t>db</w:t>
            </w:r>
            <w:proofErr w:type="spellEnd"/>
            <w:r w:rsidRPr="00FA7B51">
              <w:t>/</w:t>
            </w:r>
            <w:proofErr w:type="spellStart"/>
            <w:r w:rsidRPr="00FA7B51">
              <w:t>db</w:t>
            </w:r>
            <w:proofErr w:type="spellEnd"/>
            <w:r w:rsidRPr="00FA7B51">
              <w:t xml:space="preserve"> mice can partially develop neurological complications, such as decreased motor nerve conduction velocity (MNCV), </w:t>
            </w:r>
            <w:r w:rsidR="00EC4F07">
              <w:t xml:space="preserve">the </w:t>
            </w:r>
            <w:r w:rsidRPr="00EC4F07">
              <w:rPr>
                <w:noProof/>
              </w:rPr>
              <w:t>absence</w:t>
            </w:r>
            <w:r w:rsidRPr="00FA7B51">
              <w:t xml:space="preserve"> of large myelinated fibres, axonal atrophy and dystrophy (myelinated and unmyelinated fibres); and degeneration of </w:t>
            </w:r>
            <w:r w:rsidRPr="00EC4F07">
              <w:rPr>
                <w:noProof/>
              </w:rPr>
              <w:t>myelin</w:t>
            </w:r>
            <w:r w:rsidRPr="00FA7B51">
              <w:t xml:space="preserve"> sheath, but do not develop neurotic dystrophy </w:t>
            </w:r>
            <w:r w:rsidRPr="00FA7B51">
              <w:fldChar w:fldCharType="begin" w:fldLock="1"/>
            </w:r>
            <w:r w:rsidR="003C5910">
              <w:instrText>ADDIN CSL_CITATION {"citationItems":[{"id":"ITEM-1","itemData":{"ISSN":"0001-6322","abstract":"A new animal model for the study of diabetic neuropathy is presented. The homozygote (db/db) of the mouse strain C57BL/Ks shows severe diabetes with longstanding hyperglycemia. Electro-physiological studies showed severely decreased motor nerve conduction velocity. Morphometric examination of sensory and motor nerves at different levels revealed absence of large myelinated fibers, with morphological features indicative of axonal atrophy.","author":[{"dropping-particle":"","family":"Sima","given":"A A F","non-dropping-particle":"","parse-names":false,"suffix":""},{"dropping-particle":"","family":"Robertson","given":"D M","non-dropping-particle":"","parse-names":false,"suffix":""}],"container-title":"Acta Neuropathologica","id":"ITEM-1","issue":"2","issued":{"date-parts":[["1978"]]},"page":"85-89","title":"Peripheral neuropathy in mutant diabetic mouse [C57BL/Ks(db/db)]","type":"article-journal","volume":"41"},"uris":["http://www.mendeley.com/documents/?uuid=12ebd494-feea-40a1-9b5b-9e36fad6cc82"]},{"id":"ITEM-2","itemData":{"PMID":"2264","author":[{"dropping-particle":"","family":"Robertson","given":"David M.","non-dropping-particle":"","parse-names":false,"suffix":""},{"dropping-particle":"","family":"Sima","given":"Anders A. F.","non-dropping-particle":"","parse-names":false,"suffix":""}],"container-title":"Diabetes","id":"ITEM-2","issue":"1","issued":{"date-parts":[["1980"]]},"page":"60-67","title":"Diabetic neuropathy in the mutant mouse [C57BL/ks9(db/db)] - A morphometric study","type":"article-journal","volume":"29"},"uris":["http://www.mendeley.com/documents/?uuid=4acf0d6b-166d-4534-874b-9f8d82f180ba"]},{"id":"ITEM-3","itemData":{"author":[{"dropping-particle":"","family":"Hanker","given":"Jacob S","non-dropping-particle":"","parse-names":false,"suffix":""},{"dropping-particle":"","family":"Ambrose","given":"Wallace W","non-dropping-particle":"","parse-names":false,"suffix":""},{"dropping-particle":"","family":"Yates","given":"Peggy E","non-dropping-particle":"","parse-names":false,"suffix":""},{"dropping-particle":"","family":"Koch","given":"G","non-dropping-particle":"","parse-names":false,"suffix":""},{"dropping-particle":"","family":"Carson","given":"Keith A","non-dropping-particle":"","parse-names":false,"suffix":""}],"container-title":"Acta Neuropathologica","id":"ITEM-3","issued":{"date-parts":[["1980"]]},"page":"145-153","title":"Peripheral Neuropathy in Mouse Hereditary Diabetes Mellitus *","type":"article-journal","volume":"51"},"uris":["http://www.mendeley.com/documents/?uuid=8255a917-75f8-4143-b9cf-e3b5ed64d922"]},{"id":"ITEM-4","itemData":{"DOI":"10.1016/j.nbd.2007.07.022","ISBN":"1930-6180 (Electronic) 1084-2020 (Linking)","ISSN":"09699961","PMID":"17804249","abstract":"Diabetic neuropathy (DN) is a debilitating complication of type 1 and type 2 diabetes. Rodent models of DN do not fully replicate the pathology observed in human patients. We examined DN in streptozotocin (STZ)-induced [B6] and spontaneous type 1 diabetes [B6Ins2Akita] and spontaneous type 2 diabetes [B6-db/db, BKS-db/db]. Despite persistent hyperglycemia, the STZ-treated B6 and B6Ins2Akita mice were resistant to the development of DN. In contrast, DN developed in both type 2 diabetes models: the B6-db/db and BKS-db/db mice. The persistence of hyperglycemia and development of DN in the B6-db/db mice required an increased fat diet while the BKS-db/db mice developed severe DN and remained hyperglycemic on standard mouse chow. Our data support the hypothesis that genetic background and diet influence the development of DN and should be considered when developing new models of DN. © 2007 Elsevier Inc. All rights reserved.","author":[{"dropping-particle":"","family":"Sullivan","given":"Kelli A.","non-dropping-particle":"","parse-names":false,"suffix":""},{"dropping-particle":"","family":"Hayes","given":"John M.","non-dropping-particle":"","parse-names":false,"suffix":""},{"dropping-particle":"","family":"Wiggin","given":"Timothy D.","non-dropping-particle":"","parse-names":false,"suffix":""},{"dropping-particle":"","family":"Backus","given":"Carey","non-dropping-particle":"","parse-names":false,"suffix":""},{"dropping-particle":"","family":"Su Oh","given":"Sang","non-dropping-particle":"","parse-names":false,"suffix":""},{"dropping-particle":"","family":"Lentz","given":"Stephen I.","non-dropping-particle":"","parse-names":false,"suffix":""},{"dropping-particle":"","family":"Brosius","given":"Frank","non-dropping-particle":"","parse-names":false,"suffix":""},{"dropping-particle":"","family":"Feldman","given":"Eva L.","non-dropping-particle":"","parse-names":false,"suffix":""}],"container-title":"Neurobiology of Disease","id":"ITEM-4","issue":"3","issued":{"date-parts":[["2007"]]},"page":"276-285","title":"Mouse models of diabetic neuropathy","type":"article-journal","volume":"28"},"uris":["http://www.mendeley.com/documents/?uuid=553bcade-f88d-4bf4-a3d8-cb79395a274e"]},{"id":"ITEM-5","itemData":{"DOI":"10.1016/0014-4886(80)90181-8","ISSN":"10902430","abstract":"Motor and sensory conduction velocities were measured in sural and tibial nerves of 25-week-old genetically diabetic ( db db) mice and their nondiabetic littermates. For motor conduction velocity determination, the sciatic nerve was stimulated at the hip and the tibial nerve subsequently stimulated at the ankle while recording interosseous muscle potentials from needle electrodes placed in the foot. Sensory conduction velocities were determined by recording compound action potentials directly from sural and tibial nerves at the ankle after sciatic nerve stimulation. Control and diabetic conduction velocities were compared by Student's t test. The motor conduction velocity was reduced by approximately 20% from the control, and the distal motor latency was increased in db db mice by 22% more than the control latency. Conduction velocity was also reduced in some sensory fibers, an observation not previously reported in the db db mouse. Sensory fibers most severely affected were the faster-conducting fibers of the sural nerve, whose conduction velocity was decreased by 18% from the control. Slower-conducting sensory fibers in sural and tibial nerves were only midly affected, whereas fast-conducting sensory fibers of the tibial nerve appeared to remain normal. These data suggest that not all nerve fibers react alike to the diabetic state in the genetically diabetic ( db db) mouse. ?? 1980.","author":[{"dropping-particle":"","family":"Moore","given":"Steven A.","non-dropping-particle":"","parse-names":false,"suffix":""},{"dropping-particle":"","family":"Peterson","given":"Richard G.","non-dropping-particle":"","parse-names":false,"suffix":""},{"dropping-particle":"","family":"Felten","given":"David L.","non-dropping-particle":"","parse-names":false,"suffix":""},{"dropping-particle":"","family":"Cartwright","given":"Thomas R.","non-dropping-particle":"","parse-names":false,"suffix":""},{"dropping-particle":"","family":"O'Connor","given":"Brian L.","non-dropping-particle":"","parse-names":false,"suffix":""}],"container-title":"Experimental Neurology","id":"ITEM-5","issue":"3","issued":{"date-parts":[["1980"]]},"page":"548-555","title":"Reduced sensory and motor conduction velocity in 25-week-old diabetic [ C57BL Ks ( db db)] mice","type":"article-journal","volume":"70"},"uris":["http://www.mendeley.com/documents/?uuid=8e3236e7-693b-4ff2-b7e9-663d14eeec56"]}],"mendeley":{"formattedCitation":"[231–235]","plainTextFormattedCitation":"[231–235]","previouslyFormattedCitation":"(231–235)"},"properties":{"noteIndex":0},"schema":"https://github.com/citation-style-language/schema/raw/master/csl-citation.json"}</w:instrText>
            </w:r>
            <w:r w:rsidRPr="00FA7B51">
              <w:fldChar w:fldCharType="separate"/>
            </w:r>
            <w:r w:rsidR="003C5910" w:rsidRPr="003C5910">
              <w:rPr>
                <w:noProof/>
              </w:rPr>
              <w:t>[231–235]</w:t>
            </w:r>
            <w:r w:rsidRPr="00FA7B51">
              <w:fldChar w:fldCharType="end"/>
            </w:r>
            <w:r w:rsidRPr="00FA7B51">
              <w:t>.</w:t>
            </w:r>
          </w:p>
        </w:tc>
        <w:tc>
          <w:tcPr>
            <w:tcW w:w="740" w:type="dxa"/>
            <w:tcBorders>
              <w:top w:val="double" w:sz="4" w:space="0" w:color="auto"/>
              <w:left w:val="double" w:sz="4" w:space="0" w:color="auto"/>
              <w:bottom w:val="double" w:sz="4" w:space="0" w:color="auto"/>
              <w:right w:val="double" w:sz="4" w:space="0" w:color="auto"/>
            </w:tcBorders>
            <w:vAlign w:val="center"/>
          </w:tcPr>
          <w:p w14:paraId="109EB2A2" w14:textId="77777777" w:rsidR="00E1063A" w:rsidRPr="00FA7B51" w:rsidRDefault="008B5B27" w:rsidP="00E1063A">
            <w:pPr>
              <w:contextualSpacing/>
              <w:jc w:val="center"/>
            </w:pPr>
            <w:r>
              <w:t>1</w:t>
            </w:r>
          </w:p>
        </w:tc>
      </w:tr>
      <w:tr w:rsidR="00E1063A" w:rsidRPr="00FA7B51" w14:paraId="1E6CD712" w14:textId="77777777" w:rsidTr="008E5552">
        <w:trPr>
          <w:cantSplit/>
        </w:trPr>
        <w:tc>
          <w:tcPr>
            <w:tcW w:w="10052" w:type="dxa"/>
            <w:tcBorders>
              <w:top w:val="nil"/>
              <w:left w:val="double" w:sz="4" w:space="0" w:color="auto"/>
              <w:bottom w:val="double" w:sz="4" w:space="0" w:color="auto"/>
              <w:right w:val="double" w:sz="4" w:space="0" w:color="auto"/>
            </w:tcBorders>
            <w:shd w:val="clear" w:color="auto" w:fill="E7E6E6" w:themeFill="background2"/>
            <w:vAlign w:val="center"/>
          </w:tcPr>
          <w:p w14:paraId="7C84CFB2" w14:textId="77777777" w:rsidR="00E1063A" w:rsidRPr="00FA7B51" w:rsidRDefault="00E1063A" w:rsidP="00E1063A">
            <w:pPr>
              <w:contextualSpacing/>
              <w:jc w:val="both"/>
            </w:pPr>
            <w:r w:rsidRPr="00FA7B51">
              <w:t>2.2.3 Duration of symptoms;</w:t>
            </w:r>
          </w:p>
        </w:tc>
        <w:tc>
          <w:tcPr>
            <w:tcW w:w="740"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0E20E138" w14:textId="77777777" w:rsidR="00E1063A" w:rsidRPr="00FA7B51" w:rsidRDefault="00E1063A" w:rsidP="00E1063A">
            <w:pPr>
              <w:contextualSpacing/>
              <w:jc w:val="center"/>
            </w:pPr>
            <w:r w:rsidRPr="00FA7B51">
              <w:t>Score</w:t>
            </w:r>
          </w:p>
        </w:tc>
      </w:tr>
      <w:tr w:rsidR="00E1063A" w:rsidRPr="00FA7B51" w14:paraId="691F0A9C" w14:textId="77777777" w:rsidTr="008E5552">
        <w:trPr>
          <w:cantSplit/>
        </w:trPr>
        <w:tc>
          <w:tcPr>
            <w:tcW w:w="10052" w:type="dxa"/>
            <w:tcBorders>
              <w:top w:val="nil"/>
              <w:left w:val="double" w:sz="4" w:space="0" w:color="auto"/>
              <w:bottom w:val="double" w:sz="4" w:space="0" w:color="auto"/>
              <w:right w:val="double" w:sz="4" w:space="0" w:color="auto"/>
            </w:tcBorders>
            <w:vAlign w:val="center"/>
          </w:tcPr>
          <w:p w14:paraId="50838A15" w14:textId="77777777" w:rsidR="00E1063A" w:rsidRPr="00FA7B51" w:rsidRDefault="00E1063A" w:rsidP="00E1063A">
            <w:pPr>
              <w:contextualSpacing/>
              <w:jc w:val="both"/>
            </w:pPr>
            <w:r w:rsidRPr="00FA7B51">
              <w:t>Yes, completely.</w:t>
            </w:r>
          </w:p>
          <w:p w14:paraId="6155187A" w14:textId="77777777" w:rsidR="00E1063A" w:rsidRPr="00FA7B51" w:rsidRDefault="00E1063A" w:rsidP="00E1063A">
            <w:pPr>
              <w:contextualSpacing/>
              <w:jc w:val="both"/>
            </w:pPr>
          </w:p>
          <w:p w14:paraId="1898D9CA" w14:textId="0BFFF44D" w:rsidR="00E1063A" w:rsidRPr="00FA7B51" w:rsidRDefault="00E1063A" w:rsidP="00E1063A">
            <w:pPr>
              <w:contextualSpacing/>
              <w:jc w:val="both"/>
            </w:pPr>
            <w:r w:rsidRPr="00FA7B51">
              <w:t xml:space="preserve">Remarks: like humans, once insulin resistance and glucose intolerance </w:t>
            </w:r>
            <w:r w:rsidR="00EC4F07">
              <w:rPr>
                <w:noProof/>
              </w:rPr>
              <w:t>are</w:t>
            </w:r>
            <w:r w:rsidRPr="00FA7B51">
              <w:t xml:space="preserve"> set, </w:t>
            </w:r>
            <w:r w:rsidRPr="00FA7B51">
              <w:rPr>
                <w:rFonts w:cs="Arial"/>
              </w:rPr>
              <w:t>β</w:t>
            </w:r>
            <w:r w:rsidRPr="00FA7B51">
              <w:t xml:space="preserve">-cell apoptosis follows, worsening the diabetic condition progressively and leading to overt diabetes and diabetic complications </w:t>
            </w:r>
            <w:r w:rsidRPr="00FA7B51">
              <w:fldChar w:fldCharType="begin" w:fldLock="1"/>
            </w:r>
            <w:r w:rsidR="003C5910">
              <w:instrText>ADDIN CSL_CITATION {"citationItems":[{"id":"ITEM-1","itemData":{"ISSN":"0001-5598","PMID":"343471","abstract":"Genetically diabetic mice (C57BL/KsJ-db/db) were used as a model to study the development of defects of insulin secretion in relation to common metabolic indicators (body weight, serum glucose and insulin, and islet insluin contant). Consistent with the idea of a protective effect of oestrogen on the pancreatic beta-cell, the female diabetic mice survived longer than the males. In males, while serum insulin decreased in the later stages of the disease, serum glucose increased progressively with age. Perfusion of the diabetic pancreases revealed a rise and subsequent fall with age of the basal insulin released at 3 mM glucose. Despite previous reports of beta-cell hyperplasia, progressive impairment of the insulin response to 20 mM glucose, or to 20 mM glucose and 1 mM 3-isobutyl-1-methylxanthine, was seen with increasing age in experiments with perfused pancreas or microdissected islets. Islet content of insulin also decreased progressively with age in the diabetic animals.","author":[{"dropping-particle":"","family":"Berglund","given":"O","non-dropping-particle":"","parse-names":false,"suffix":""},{"dropping-particle":"","family":"Frankel","given":"B J","non-dropping-particle":"","parse-names":false,"suffix":""},{"dropping-particle":"","family":"Hellman","given":"B","non-dropping-particle":"","parse-names":false,"suffix":""}],"container-title":"Acta endocrinologica","id":"ITEM-1","issue":"3","issued":{"date-parts":[["1978"]]},"page":"543-551","title":"Development of the insulin secretory defect in genetically diabetic (db/db) mouse.","type":"article-journal","volume":"87"},"uris":["http://www.mendeley.com/documents/?uuid=11d66583-466d-4ada-bbe0-a1181ec7284e"]},{"id":"ITEM-2","itemData":{"DOI":"10.2337/diab.31.1.S1","ISSN":"00121797","PMID":"7160533","abstract":"Several different rodent models are available for metabolic studies on the development of diabetes. Although the abnormalities associated with each diabetes type have many features in common, the documentation of several different genes being involved makes it unlikely that the various syndromes will be reduced to a single disturbance in one metabolic pathway. The severity of the diabetes produced depends on the interaction of the individual mutation with genetic factors in the inbred background of the host. Establishing the nature of these gene-host interactions in rodents should aid us in understanding similar interactions that occur in human diabetes. The development of the syndrome in most models is similar and includes hyperinsulinemia, hyperphagia, and attempts at increasing insulin supply by beta-cell hyperplasia and hypertrophy in the early stages. Hyperglycemia, obesity, and severe diabetes are secondary features that result from a combination of insulin resistance and a failure to sustain the secretion of the large amounts of insulin. Most models utilize ingested food and stored food reserves more efficiently. This increased metabolic efficiency extends to heterozygotes that are normal in all respects having only one dose of the deleterious gene. Establishing this increased metabolic efficiency in heterozygotes lends credence to the thrifty gene hypothesis of diabetes and suggests a mechanism whereby some deleterious diabetes genes may be favored in the human population. The best studied mouse models, and those for which the most complete information is available, are those caused by single genes, e.g., yellow, obese, diabetes, tubby, and fat. In the other models, the mode of inheritance is either polygenic or otherwise unclear, features which interfere with the interpretation of the data. This report briefly summarizes the developing syndrome in each model, points out any differences, and suggests the most appropriate areas where future research should be most productive in the light of contemporary studies.","author":[{"dropping-particle":"","family":"Coleman","given":"D. L.","non-dropping-particle":"","parse-names":false,"suffix":""}],"container-title":"Diabetes","id":"ITEM-2","issue":"Suppl. 1","issued":{"date-parts":[["1982"]]},"page":"1-6","title":"Diabetes-obesity syndromes in mice","type":"article-journal","volume":"31"},"uris":["http://www.mendeley.com/documents/?uuid=e329bcf9-e4b8-4d20-88dd-5328346f8cf9"]},{"id":"ITEM-3","itemData":{"DOI":"10.1126/science.153.3740.1127","ISBN":"0036-8075 (Print)\\r0036-8075 (Linking)","ISSN":"0036-8075","PMID":"5918576","abstract":"Diabetes (db), which occurred in an inbred strain of mouse, is inherited as a unit autosomal recessive and is characterized by a metabolic disturbance resembling diabetes mellitus in man. Abnormal deposition of fat at 3 to 4 weeks of age is followed shortly by hyperglycemia, polyuria, and glycosuria. Accompanying morphological changes in the islets of Langerhans suggest neogenesis to compensate for insulin depletion.","author":[{"dropping-particle":"","family":"Hummel","given":"K. P.","non-dropping-particle":"","parse-names":false,"suffix":""},{"dropping-particle":"","family":"Dickie","given":"M. M.","non-dropping-particle":"","parse-names":false,"suffix":""},{"dropping-particle":"","family":"Coleman","given":"D. L.","non-dropping-particle":"","parse-names":false,"suffix":""}],"container-title":"Science","id":"ITEM-3","issue":"3740","issued":{"date-parts":[["1966"]]},"page":"1127-1128","title":"Diabetes, a New Mutation in the Mouse","type":"article-journal","volume":"153"},"uris":["http://www.mendeley.com/documents/?uuid=18c6d8cd-4003-4237-9799-7bf7554db1bc"]}],"mendeley":{"formattedCitation":"[201,206,208]","plainTextFormattedCitation":"[201,206,208]","previouslyFormattedCitation":"(201,206,208)"},"properties":{"noteIndex":0},"schema":"https://github.com/citation-style-language/schema/raw/master/csl-citation.json"}</w:instrText>
            </w:r>
            <w:r w:rsidRPr="00FA7B51">
              <w:fldChar w:fldCharType="separate"/>
            </w:r>
            <w:r w:rsidR="003C5910" w:rsidRPr="003C5910">
              <w:rPr>
                <w:noProof/>
              </w:rPr>
              <w:t>[201,206,208]</w:t>
            </w:r>
            <w:r w:rsidRPr="00FA7B51">
              <w:fldChar w:fldCharType="end"/>
            </w:r>
            <w:r w:rsidRPr="00FA7B51">
              <w:t>.</w:t>
            </w:r>
          </w:p>
        </w:tc>
        <w:tc>
          <w:tcPr>
            <w:tcW w:w="740" w:type="dxa"/>
            <w:tcBorders>
              <w:top w:val="double" w:sz="4" w:space="0" w:color="auto"/>
              <w:left w:val="double" w:sz="4" w:space="0" w:color="auto"/>
              <w:bottom w:val="double" w:sz="4" w:space="0" w:color="auto"/>
              <w:right w:val="double" w:sz="4" w:space="0" w:color="auto"/>
            </w:tcBorders>
            <w:vAlign w:val="center"/>
          </w:tcPr>
          <w:p w14:paraId="3AE7C937" w14:textId="77777777" w:rsidR="00E1063A" w:rsidRPr="00FA7B51" w:rsidRDefault="008B5B27" w:rsidP="00E1063A">
            <w:pPr>
              <w:contextualSpacing/>
              <w:jc w:val="center"/>
            </w:pPr>
            <w:r>
              <w:t>2</w:t>
            </w:r>
          </w:p>
        </w:tc>
      </w:tr>
    </w:tbl>
    <w:p w14:paraId="66E6F563" w14:textId="77777777" w:rsidR="00EC4F07" w:rsidRDefault="00EC4F07"/>
    <w:p w14:paraId="4560B453" w14:textId="77777777" w:rsidR="00EC4F07" w:rsidRDefault="00EC4F07"/>
    <w:p w14:paraId="29F2BA6E" w14:textId="77777777" w:rsidR="00EC4F07" w:rsidRDefault="00EC4F07"/>
    <w:p w14:paraId="5FE6E57A" w14:textId="77777777" w:rsidR="00EC4F07" w:rsidRDefault="00EC4F07"/>
    <w:p w14:paraId="37FE5928" w14:textId="77777777" w:rsidR="00EC4F07" w:rsidRDefault="00EC4F07"/>
    <w:p w14:paraId="33AF1339" w14:textId="77777777" w:rsidR="00EC4F07" w:rsidRDefault="00EC4F07"/>
    <w:p w14:paraId="5E813451" w14:textId="77777777" w:rsidR="00EC4F07" w:rsidRDefault="00EC4F07"/>
    <w:tbl>
      <w:tblPr>
        <w:tblStyle w:val="TableGrid"/>
        <w:tblW w:w="10792" w:type="dxa"/>
        <w:tblInd w:w="-1168" w:type="dxa"/>
        <w:tblCellMar>
          <w:top w:w="57" w:type="dxa"/>
          <w:bottom w:w="57" w:type="dxa"/>
        </w:tblCellMar>
        <w:tblLook w:val="04A0" w:firstRow="1" w:lastRow="0" w:firstColumn="1" w:lastColumn="0" w:noHBand="0" w:noVBand="1"/>
      </w:tblPr>
      <w:tblGrid>
        <w:gridCol w:w="10052"/>
        <w:gridCol w:w="740"/>
      </w:tblGrid>
      <w:tr w:rsidR="00E1063A" w:rsidRPr="00FA7B51" w14:paraId="07B3F67B" w14:textId="77777777" w:rsidTr="00EC4F07">
        <w:trPr>
          <w:cantSplit/>
        </w:trPr>
        <w:tc>
          <w:tcPr>
            <w:tcW w:w="10052" w:type="dxa"/>
            <w:tcBorders>
              <w:top w:val="double" w:sz="4" w:space="0" w:color="auto"/>
              <w:left w:val="double" w:sz="4" w:space="0" w:color="auto"/>
              <w:bottom w:val="double" w:sz="4" w:space="0" w:color="auto"/>
              <w:right w:val="double" w:sz="4" w:space="0" w:color="auto"/>
            </w:tcBorders>
            <w:shd w:val="clear" w:color="auto" w:fill="E7E6E6" w:themeFill="background2"/>
          </w:tcPr>
          <w:p w14:paraId="1DC0F3A0" w14:textId="77777777" w:rsidR="00E1063A" w:rsidRPr="00FA7B51" w:rsidRDefault="00E1063A" w:rsidP="00E1063A">
            <w:pPr>
              <w:contextualSpacing/>
              <w:jc w:val="both"/>
            </w:pPr>
            <w:r w:rsidRPr="00FA7B51">
              <w:t>2.2.4 Severity.</w:t>
            </w:r>
          </w:p>
        </w:tc>
        <w:tc>
          <w:tcPr>
            <w:tcW w:w="740"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0E4EFFB2" w14:textId="77777777" w:rsidR="00E1063A" w:rsidRPr="00FA7B51" w:rsidRDefault="00E1063A" w:rsidP="00E1063A">
            <w:pPr>
              <w:contextualSpacing/>
              <w:jc w:val="center"/>
            </w:pPr>
            <w:r w:rsidRPr="00FA7B51">
              <w:t>Score</w:t>
            </w:r>
          </w:p>
        </w:tc>
      </w:tr>
      <w:tr w:rsidR="00E1063A" w:rsidRPr="00FA7B51" w14:paraId="2C472225" w14:textId="77777777" w:rsidTr="008E5552">
        <w:trPr>
          <w:cantSplit/>
        </w:trPr>
        <w:tc>
          <w:tcPr>
            <w:tcW w:w="10052" w:type="dxa"/>
            <w:tcBorders>
              <w:top w:val="nil"/>
              <w:left w:val="double" w:sz="4" w:space="0" w:color="auto"/>
              <w:bottom w:val="double" w:sz="4" w:space="0" w:color="auto"/>
              <w:right w:val="double" w:sz="4" w:space="0" w:color="auto"/>
            </w:tcBorders>
          </w:tcPr>
          <w:p w14:paraId="1E03839C" w14:textId="77777777" w:rsidR="00E1063A" w:rsidRPr="00FA7B51" w:rsidRDefault="00E1063A" w:rsidP="00E1063A">
            <w:pPr>
              <w:contextualSpacing/>
              <w:jc w:val="both"/>
            </w:pPr>
            <w:r w:rsidRPr="00FA7B51">
              <w:t>Yes, partially.</w:t>
            </w:r>
          </w:p>
          <w:p w14:paraId="07DCB09F" w14:textId="77777777" w:rsidR="00E1063A" w:rsidRPr="00FA7B51" w:rsidRDefault="00E1063A" w:rsidP="00E1063A">
            <w:pPr>
              <w:contextualSpacing/>
              <w:jc w:val="both"/>
            </w:pPr>
          </w:p>
          <w:p w14:paraId="38707909" w14:textId="77777777" w:rsidR="00E1063A" w:rsidRPr="00FA7B51" w:rsidRDefault="00E1063A" w:rsidP="00E1063A">
            <w:pPr>
              <w:contextualSpacing/>
              <w:jc w:val="both"/>
            </w:pPr>
            <w:r w:rsidRPr="00FA7B51">
              <w:t xml:space="preserve">Remarks: the biochemical parameters in </w:t>
            </w:r>
            <w:proofErr w:type="spellStart"/>
            <w:r w:rsidRPr="00FA7B51">
              <w:t>db</w:t>
            </w:r>
            <w:proofErr w:type="spellEnd"/>
            <w:r w:rsidRPr="00FA7B51">
              <w:t>/</w:t>
            </w:r>
            <w:proofErr w:type="spellStart"/>
            <w:r w:rsidRPr="00FA7B51">
              <w:t>db</w:t>
            </w:r>
            <w:proofErr w:type="spellEnd"/>
            <w:r w:rsidRPr="00FA7B51">
              <w:t xml:space="preserve"> mice are similar to humans in severity, </w:t>
            </w:r>
            <w:r w:rsidR="00EC4F07">
              <w:rPr>
                <w:noProof/>
              </w:rPr>
              <w:t>is</w:t>
            </w:r>
            <w:r w:rsidRPr="00FA7B51">
              <w:t xml:space="preserve"> considerably increased. However, the complications that follow after </w:t>
            </w:r>
            <w:r w:rsidR="00EC4F07">
              <w:t xml:space="preserve">the </w:t>
            </w:r>
            <w:r w:rsidRPr="00EC4F07">
              <w:rPr>
                <w:noProof/>
              </w:rPr>
              <w:t>onset</w:t>
            </w:r>
            <w:r w:rsidRPr="00FA7B51">
              <w:t xml:space="preserve"> of overt diabetes are somewhat milder in </w:t>
            </w:r>
            <w:proofErr w:type="spellStart"/>
            <w:r w:rsidRPr="00FA7B51">
              <w:t>db</w:t>
            </w:r>
            <w:proofErr w:type="spellEnd"/>
            <w:r w:rsidRPr="00FA7B51">
              <w:t>/</w:t>
            </w:r>
            <w:proofErr w:type="spellStart"/>
            <w:r w:rsidRPr="00FA7B51">
              <w:t>db</w:t>
            </w:r>
            <w:proofErr w:type="spellEnd"/>
            <w:r w:rsidRPr="00FA7B51">
              <w:t xml:space="preserve"> mice (e.g. lack of </w:t>
            </w:r>
            <w:r w:rsidRPr="00EC4F07">
              <w:rPr>
                <w:noProof/>
              </w:rPr>
              <w:t>mesangiolysis</w:t>
            </w:r>
            <w:r w:rsidRPr="00FA7B51">
              <w:t xml:space="preserve"> and tubulointerstitial fibrosis in nephropathy; neovascularisation in retinopathy or neurotic dystrophy in neuropathy).</w:t>
            </w:r>
          </w:p>
        </w:tc>
        <w:tc>
          <w:tcPr>
            <w:tcW w:w="740" w:type="dxa"/>
            <w:tcBorders>
              <w:top w:val="double" w:sz="4" w:space="0" w:color="auto"/>
              <w:left w:val="double" w:sz="4" w:space="0" w:color="auto"/>
              <w:bottom w:val="double" w:sz="4" w:space="0" w:color="auto"/>
              <w:right w:val="double" w:sz="4" w:space="0" w:color="auto"/>
            </w:tcBorders>
            <w:vAlign w:val="center"/>
          </w:tcPr>
          <w:p w14:paraId="4DE02DBA" w14:textId="77777777" w:rsidR="00E1063A" w:rsidRPr="00FA7B51" w:rsidRDefault="008B5B27" w:rsidP="00E1063A">
            <w:pPr>
              <w:contextualSpacing/>
              <w:jc w:val="center"/>
            </w:pPr>
            <w:r>
              <w:t>1</w:t>
            </w:r>
          </w:p>
        </w:tc>
      </w:tr>
    </w:tbl>
    <w:p w14:paraId="3FF5BCA9" w14:textId="77777777" w:rsidR="005076F1" w:rsidRDefault="005076F1"/>
    <w:tbl>
      <w:tblPr>
        <w:tblStyle w:val="TableGrid"/>
        <w:tblW w:w="10792" w:type="dxa"/>
        <w:tblInd w:w="-1168" w:type="dxa"/>
        <w:tblCellMar>
          <w:top w:w="57" w:type="dxa"/>
          <w:bottom w:w="57" w:type="dxa"/>
        </w:tblCellMar>
        <w:tblLook w:val="04A0" w:firstRow="1" w:lastRow="0" w:firstColumn="1" w:lastColumn="0" w:noHBand="0" w:noVBand="1"/>
      </w:tblPr>
      <w:tblGrid>
        <w:gridCol w:w="10052"/>
        <w:gridCol w:w="740"/>
      </w:tblGrid>
      <w:tr w:rsidR="008E5552" w:rsidRPr="00FA7B51" w14:paraId="07176A3C" w14:textId="77777777" w:rsidTr="008E5552">
        <w:trPr>
          <w:cantSplit/>
        </w:trPr>
        <w:tc>
          <w:tcPr>
            <w:tcW w:w="10792" w:type="dxa"/>
            <w:gridSpan w:val="2"/>
            <w:tcBorders>
              <w:top w:val="double" w:sz="4" w:space="0" w:color="auto"/>
              <w:left w:val="double" w:sz="4" w:space="0" w:color="auto"/>
              <w:bottom w:val="double" w:sz="4" w:space="0" w:color="auto"/>
              <w:right w:val="double" w:sz="4" w:space="0" w:color="auto"/>
            </w:tcBorders>
            <w:shd w:val="clear" w:color="auto" w:fill="auto"/>
            <w:vAlign w:val="center"/>
          </w:tcPr>
          <w:p w14:paraId="5153635B" w14:textId="77777777" w:rsidR="008E5552" w:rsidRPr="00FA7B51" w:rsidRDefault="008E5552" w:rsidP="008E5552">
            <w:pPr>
              <w:contextualSpacing/>
              <w:jc w:val="center"/>
              <w:rPr>
                <w:b/>
              </w:rPr>
            </w:pPr>
            <w:r w:rsidRPr="00FA7B51">
              <w:rPr>
                <w:b/>
              </w:rPr>
              <w:t>3. GENETIC VALIDATION</w:t>
            </w:r>
          </w:p>
        </w:tc>
      </w:tr>
      <w:tr w:rsidR="008E5552" w:rsidRPr="00FA7B51" w14:paraId="714BC4EF" w14:textId="77777777" w:rsidTr="008E5552">
        <w:trPr>
          <w:cantSplit/>
        </w:trPr>
        <w:tc>
          <w:tcPr>
            <w:tcW w:w="10052" w:type="dxa"/>
            <w:tcBorders>
              <w:top w:val="double" w:sz="4" w:space="0" w:color="auto"/>
              <w:left w:val="double" w:sz="4" w:space="0" w:color="auto"/>
              <w:bottom w:val="double" w:sz="4" w:space="0" w:color="auto"/>
              <w:right w:val="double" w:sz="4" w:space="0" w:color="auto"/>
            </w:tcBorders>
            <w:shd w:val="clear" w:color="auto" w:fill="E7E6E6" w:themeFill="background2"/>
          </w:tcPr>
          <w:p w14:paraId="285340E9" w14:textId="77777777" w:rsidR="008E5552" w:rsidRPr="00FA7B51" w:rsidRDefault="00F61B40" w:rsidP="008E5552">
            <w:pPr>
              <w:jc w:val="both"/>
            </w:pPr>
            <w:r w:rsidRPr="00FA7B51">
              <w:t>3.1 Does this species also have orthologous genes and/or proteins involved in the human disease?</w:t>
            </w:r>
            <w:r w:rsidR="008E5552" w:rsidRPr="00FA7B51">
              <w:t xml:space="preserve"> If so, which?</w:t>
            </w:r>
          </w:p>
        </w:tc>
        <w:tc>
          <w:tcPr>
            <w:tcW w:w="740"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1CEDFE91" w14:textId="77777777" w:rsidR="008E5552" w:rsidRPr="00FA7B51" w:rsidRDefault="008E5552" w:rsidP="008E5552">
            <w:pPr>
              <w:jc w:val="center"/>
            </w:pPr>
            <w:r w:rsidRPr="00FA7B51">
              <w:t>Score</w:t>
            </w:r>
          </w:p>
        </w:tc>
      </w:tr>
      <w:tr w:rsidR="008E5552" w:rsidRPr="00FA7B51" w14:paraId="495A4489" w14:textId="77777777" w:rsidTr="008E5552">
        <w:trPr>
          <w:cantSplit/>
        </w:trPr>
        <w:tc>
          <w:tcPr>
            <w:tcW w:w="10052" w:type="dxa"/>
            <w:tcBorders>
              <w:top w:val="double" w:sz="4" w:space="0" w:color="auto"/>
              <w:left w:val="double" w:sz="4" w:space="0" w:color="auto"/>
              <w:bottom w:val="nil"/>
              <w:right w:val="double" w:sz="4" w:space="0" w:color="auto"/>
            </w:tcBorders>
          </w:tcPr>
          <w:p w14:paraId="02CEF0E0" w14:textId="77777777" w:rsidR="008E5552" w:rsidRPr="00FA7B51" w:rsidRDefault="008E5552" w:rsidP="008E5552">
            <w:pPr>
              <w:jc w:val="both"/>
            </w:pPr>
            <w:r w:rsidRPr="00FA7B51">
              <w:t>Yes, completely.</w:t>
            </w:r>
          </w:p>
          <w:p w14:paraId="57FB7227" w14:textId="77777777" w:rsidR="008E5552" w:rsidRPr="00FA7B51" w:rsidRDefault="008E5552" w:rsidP="008E5552">
            <w:pPr>
              <w:jc w:val="both"/>
            </w:pPr>
          </w:p>
          <w:p w14:paraId="64572586" w14:textId="693B41EF" w:rsidR="008E5552" w:rsidRPr="00FA7B51" w:rsidRDefault="008E5552" w:rsidP="008E5552">
            <w:pPr>
              <w:jc w:val="both"/>
            </w:pPr>
            <w:r w:rsidRPr="00FA7B51">
              <w:t xml:space="preserve">Although is widely accepted that diabetes type 2 has genetic factors involved, reliable tracking and identification of such genes </w:t>
            </w:r>
            <w:r w:rsidRPr="00EC4F07">
              <w:rPr>
                <w:noProof/>
              </w:rPr>
              <w:t>remain</w:t>
            </w:r>
            <w:r w:rsidRPr="00FA7B51">
              <w:t xml:space="preserve"> a challenge </w:t>
            </w:r>
            <w:r w:rsidRPr="00FA7B51">
              <w:fldChar w:fldCharType="begin" w:fldLock="1"/>
            </w:r>
            <w:r w:rsidR="003C5910">
              <w:instrText>ADDIN CSL_CITATION {"citationItems":[{"id":"ITEM-1","itemData":{"DOI":"10.1016/j.cmet.2008.08.006","ISBN":"1550-4131","ISSN":"1932-7420","PMID":"18762020","abstract":"Type 2 diabetes is a genetically heterogeneous disease, with several relatively rare monogenic forms and a number of more common forms resulting from a complex interaction of genetic and environmental factors. Previous studies using a candidate gene approach, family linkage studies, and gene expression profiling uncovered a number of type 2 genes, but the genetic basis of common type 2 diabetes remained unknown. Recently, a new window has opened on defining potential type 2 diabetes genes through genome-wide SNP association studies of very large populations of individuals with diabetes. This review explores the pathway leading to discovery of these genetic effects, the impact of these genetic loci on diabetes risk, the potential mechanisms of action of the genes to alter glucose homeostasis, and the limitations of these studies in defining the role of genetics in this important disease.","author":[{"dropping-particle":"","family":"Doria","given":"Alessandro","non-dropping-particle":"","parse-names":false,"suffix":""},{"dropping-particle":"","family":"Patti","given":"Mary-Elizabeth","non-dropping-particle":"","parse-names":false,"suffix":""},{"dropping-particle":"","family":"Kahn","given":"C Ronald","non-dropping-particle":"","parse-names":false,"suffix":""}],"container-title":"Cell metabolism","id":"ITEM-1","issue":"3","issued":{"date-parts":[["2008"]]},"page":"186-200","title":"The emerging genetic architecture of type 2 diabetes.","type":"article-journal","volume":"8"},"uris":["http://www.mendeley.com/documents/?uuid=e49748bd-588c-4bc4-ac63-5ccd22b22e60"]},{"id":"ITEM-2","itemData":{"DOI":"10.1038/nature08494","ISBN":"1476-4687 (Electronic)\\r0028-0836 (Linking)","ISSN":"1476-4687","PMID":"19812666","abstract":"Genome-wide association studies have identified hundreds of genetic variants associated with complex human diseases and traits, and have provided valuable insights into their genetic architecture. Most variants identified so far confer relatively small increments in risk, and explain only a small proportion of familial clustering, leading many to question how the remaining, 'missing' heritability can be explained. Here we examine potential sources of missing heritability and propose research strategies, including and extending beyond current genome-wide association approaches, to illuminate the genetics of complex diseases and enhance its potential to enable effective disease prevention or treatment.","author":[{"dropping-particle":"","family":"Manolio","given":"Teri A","non-dropping-particle":"","parse-names":false,"suffix":""},{"dropping-particle":"","family":"Collins","given":"Francis S","non-dropping-particle":"","parse-names":false,"suffix":""},{"dropping-particle":"","family":"Cox","given":"Nancy J","non-dropping-particle":"","parse-names":false,"suffix":""},{"dropping-particle":"","family":"Goldstein","given":"David B","non-dropping-particle":"","parse-names":false,"suffix":""},{"dropping-particle":"","family":"Hindorff","given":"Lucia A","non-dropping-particle":"","parse-names":false,"suffix":""},{"dropping-particle":"","family":"Hunter","given":"David J","non-dropping-particle":"","parse-names":false,"suffix":""},{"dropping-particle":"","family":"McCarthy","given":"Mark I","non-dropping-particle":"","parse-names":false,"suffix":""},{"dropping-particle":"","family":"Ramos","given":"Erin M","non-dropping-particle":"","parse-names":false,"suffix":""},{"dropping-particle":"","family":"Cardon","given":"Lon R","non-dropping-particle":"","parse-names":false,"suffix":""},{"dropping-particle":"","family":"Chakravarti","given":"Aravinda","non-dropping-particle":"","parse-names":false,"suffix":""},{"dropping-particle":"","family":"Cho","given":"Judy H","non-dropping-particle":"","parse-names":false,"suffix":""},{"dropping-particle":"","family":"Guttmacher","given":"Alan E","non-dropping-particle":"","parse-names":false,"suffix":""},{"dropping-particle":"","family":"Kong","given":"Augustine","non-dropping-particle":"","parse-names":false,"suffix":""},{"dropping-particle":"","family":"Kruglyak","given":"Leonid","non-dropping-particle":"","parse-names":false,"suffix":""},{"dropping-particle":"","family":"Mardis","given":"Elaine","non-dropping-particle":"","parse-names":false,"suffix":""},{"dropping-particle":"","family":"Rotimi","given":"Charles N","non-dropping-particle":"","parse-names":false,"suffix":""},{"dropping-particle":"","family":"Slatkin","given":"Montgomery","non-dropping-particle":"","parse-names":false,"suffix":""},{"dropping-particle":"","family":"Valle","given":"David","non-dropping-particle":"","parse-names":false,"suffix":""},{"dropping-particle":"","family":"Whittemore","given":"Alice S","non-dropping-particle":"","parse-names":false,"suffix":""},{"dropping-particle":"","family":"Boehnke","given":"Michael","non-dropping-particle":"","parse-names":false,"suffix":""},{"dropping-particle":"","family":"Clark","given":"Andrew G","non-dropping-particle":"","parse-names":false,"suffix":""},{"dropping-particle":"","family":"Eichler","given":"Evan E","non-dropping-particle":"","parse-names":false,"suffix":""},{"dropping-particle":"","family":"Gibson","given":"Greg","non-dropping-particle":"","parse-names":false,"suffix":""},{"dropping-particle":"","family":"Haines","given":"Jonathan L","non-dropping-particle":"","parse-names":false,"suffix":""},{"dropping-particle":"","family":"Mackay","given":"Trudy F C","non-dropping-particle":"","parse-names":false,"suffix":""},{"dropping-particle":"","family":"McCarroll","given":"Steven A","non-dropping-particle":"","parse-names":false,"suffix":""},{"dropping-particle":"","family":"Visscher","given":"Peter M","non-dropping-particle":"","parse-names":false,"suffix":""}],"container-title":"Nature","id":"ITEM-2","issue":"7265","issued":{"date-parts":[["2009"]]},"page":"747-53","publisher":"Nature Publishing Group","title":"Finding the missing heritability of complex diseases.","type":"article-journal","volume":"461"},"uris":["http://www.mendeley.com/documents/?uuid=d60fed57-1473-4b99-8652-09ebce071d4a"]},{"id":"ITEM-3","itemData":{"DOI":"10.1016/j.mce.2013.04.002","ISBN":"1872-8057 (Electronic)\\r0303-7207 (Linking)","ISSN":"03037207","PMID":"23587769","abstract":"Diabetes is a group of metabolic diseases characterized by hyperglycemia resulting from defects in insulin secretion, insulin action, or both. The chronic hyperglycemia of diabetes is associated with long-term damage, dysfunction, and failure of different organs, especially the eyes, kidneys, nerves, heart, and blood vessels. Several pathogenic processes are involved in the development of diabetes. These range from autoimmune destruction of the beta-cells of the pancreas with consequent insulin deficiency to abnormalities that result in resistance to insulin action (American Diabetes Association, 2011). The vast majority of cases of diabetes fall into two broad categories. In type 1 diabetes (T1D), the cause is an absolute deficiency of insulin secretion, whereas in type 2 diabetes (T2D), the cause is a combination of resistance to insulin action and an inadequate compensatory insulin secretory response. However, the subdivision into two main categories represents a simplification of the real situation, and research during the recent years has shown that the disease is much more heterogeneous than a simple subdivision into two major subtypes assumes.Worldwide prevalence figures estimate that there are 280 million diabetic patients in 2011 and more than 500 million in 2030 (http://www.diabetesatlas.org/). In Europe, about 6-8% of the population suffer from diabetes, of them about 90% has T2D and 10% T1D, thereby making T2D to the fastest increasing disease in Europe and worldwide. This epidemic has been ascribed to a collision between the genes and the environment. While our knowledge about the genes is clearly better for T1D than for T2D given the strong contribution of variation in the HLA region to the risk of T1D, the opposite is the case for T2D, where our knowledge about the environmental triggers (obesity, lack of exercise) is much better than the understanding of the underlying genetic causes. This lack of knowledge about the underlying genetic causes of diabetes is often referred to as missing heritability (Manolio et al., 2009) which exceeds 80% for T2D but less than 25% for T1D. In the following review, we will discuss potential sources of this missing heritability which also includes the possibility that our definition of diabetes and its subgroups is imprecise and thereby making the identification of genetic causes difficult. ?? 2013.","author":[{"dropping-particle":"","family":"Groop","given":"Leif","non-dropping-particle":"","parse-names":false,"suffix":""},{"dropping-particle":"","family":"Pociot","given":"Flemming","non-dropping-particle":"","parse-names":false,"suffix":""}],"container-title":"Molecular and Cellular Endocrinology","id":"ITEM-3","issue":"1","issued":{"date-parts":[["2014"]]},"page":"726-739","publisher":"Elsevier Ireland Ltd","title":"Genetics of diabetes - Are we missing the genes or the disease?","type":"article-journal","volume":"382"},"uris":["http://www.mendeley.com/documents/?uuid=dfb03791-6e06-4410-87a6-f52433b8bf2f"]},{"id":"ITEM-4","itemData":{"DOI":"10.1007/s11892-010-0143-1","ISBN":"1534-4827","ISSN":"15344827","PMID":"20820957","abstract":"The physiologic hallmarks of type 2 diabetes are insulin resistance in hepatic and peripheral tissues and pancreatic β-cell dysfunction. Thus, genetic loci underlying susceptibility to type 2 diabetes are likely to map to one of these endophenotypes. Genome-wide association studies have now identified up to 38 susceptibility loci for type 2 diabetes and a number of other loci underlying variation in type 2 diabetes-related quantitative traits. The majority are of unknown biology or map to pancreatic β-cell dysfunction. A seemingly disproportionate minority map to insulin resistance. We briefly discuss the known insulin resistance loci identified from genome-wide association, and then discuss reasons why additional insulin resistance loci have not been identified. We present alternative views that may partly explain the apparent dearth of insulin resistance loci contributing to genetic susceptibility to type 2 diabetes, rather than focus on traditional issues such as study design and sampling, which have been addressed elsewhere.","author":[{"dropping-particle":"","family":"Watanabe","given":"Richard M.","non-dropping-particle":"","parse-names":false,"suffix":""}],"container-title":"Current Diabetes Reports","id":"ITEM-4","issue":"6","issued":{"date-parts":[["2010"]]},"page":"476-484","title":"The genetics of insulin resistance: Where's Waldo?","type":"article-journal","volume":"10"},"uris":["http://www.mendeley.com/documents/?uuid=3f2fb6c6-6ec9-4ee7-9c55-707e9678b923"]},{"id":"ITEM-5","itemData":{"DOI":"10.1901/jaba.2006.2-100","ISBN":"1742-8130 (Electronic)\\r1742-8130 (Linking)","ISSN":"1742-8130","PMID":"16892160","abstract":"Type 2 Diabetes results from a complex physiologic process that includes the pancreatic beta cells, peripheral glucose uptake in muscle, the secretion of multiple cytokines and hormone-like molecules from adipocytes, hepatic glucose production, and likely the central nervous system. Consistent with the complex web of physiologic defects, the emerging picture of the genetics will involve a large number of risk susceptibility genes, each individually with relatively small effect (odds ratios below 1.2 in most cases). The challenge for the future will include cataloging and confirming the genetic risk factors, and understanding how these risk factors interact with each other and with the known environmental and lifestyle risk factors that increase the propensity to type 2 diabetes.","author":[{"dropping-particle":"","family":"Das","given":"Swapan Kumar","non-dropping-particle":"","parse-names":false,"suffix":""},{"dropping-particle":"","family":"Elbein","given":"Steven C","non-dropping-particle":"","parse-names":false,"suffix":""}],"container-title":"Cellscience","id":"ITEM-5","issue":"4","issued":{"date-parts":[["2006"]]},"page":"100-131","title":"The Genetic Basis of Type 2 Diabetes.","type":"article-journal","volume":"2"},"uris":["http://www.mendeley.com/documents/?uuid=075cbcf9-eaa6-4342-a992-62e4dead64a2"]},{"id":"ITEM-6","itemData":{"DOI":"10.2337/diab.39.11.1315","ISBN":"0012-1797 (Print)","ISSN":"00121797","PMID":"2227105","abstract":"Research on mapping diabetes-susceptibility genes is dependent on several factors, including the existence of a single major gene for susceptibility, genetic homogeneity, and the existence of appropriate clinical material. The power to detect susceptibility genes is dependent on the risks in relatives and the distance of genetic markers from the susceptibility genes. For insulin-dependent diabetes mellitus (IDDM), the best-fitting risk models are those with a single major locus with residual polygenic factors. The major locus effect is likely represented by genes in the HLA complex, because specific genotypes have been found to affect IDDM risk significantly. Thus, mapping the remaining polygenic IDDM susceptibility factors--each of small effect--is a difficult and long task. For non-insulin-dependent diabetes mellitus (NIDDM), the likely risk models result in few genes with moderate effect. Models of NIDDM have significant residual polygenic variation remaining, reflecting the importance of multiple loci with small effect, environmental effects, or genetic heterogeneity; however, the prospects for mapping genes that provide at least moderate susceptibility for NIDDM now appear promising.","author":[{"dropping-particle":"","family":"Rich","given":"Stephen S.","non-dropping-particle":"","parse-names":false,"suffix":""}],"container-title":"Diabetes","id":"ITEM-6","issue":"11","issued":{"date-parts":[["1990"]]},"page":"1315-1319","title":"Mapping genes in diabetes: Genetic epidemiological perspective","type":"article-journal","volume":"39"},"uris":["http://www.mendeley.com/documents/?uuid=ad8d7633-a6f6-426f-b13a-5f99097ff2e2"]},{"id":"ITEM-7","itemData":{"DOI":"10.1146/annurev.med.47.1.509","author":[{"dropping-particle":"","family":"Kahn","given":"C Ronald","non-dropping-particle":"","parse-names":false,"suffix":""},{"dropping-particle":"","family":"Vicent","given":"David","non-dropping-particle":"","parse-names":false,"suffix":""},{"dropping-particle":"","family":"Doria","given":"Alessandro","non-dropping-particle":"","parse-names":false,"suffix":""}],"container-title":"Annual Review of Medicine","id":"ITEM-7","issued":{"date-parts":[["1996"]]},"page":"509-31","title":"Non-Insulin-Dependent (Type-II) Diabetes Mellitus","type":"article-journal","volume":"47"},"uris":["http://www.mendeley.com/documents/?uuid=6923e5c6-afbd-4380-b89e-b54ac44a08f6"]},{"id":"ITEM-8","itemData":{"DOI":"10.1007/s001250051131","ISBN":"0012-186X (Print)\\n0012-186X (Linking)","ISSN":"0012186X","PMID":"10064092","abstract":"To elucidate the relative importance of genetic and environmental factors on the development of Type II (non-insulin dependent) diabetes mellitus, we examined a sample of twins (n = 606) ascertained from the population-based Danish Twin Register. Based on a standard 75 g oral glucose tolerance test and current WHO criteria we identified 62 pairs in which one or both had Type II diabetes. The probandwise concordance (monozygotic: 0.50; dizygotic: 0.37) for Type II diabetes per se was not very different. When including the twins with impaired glucose tolerance (IGT), however, the probandwise concordance for abnormal glucose tolerance was significantly different between monozygotic (0.63) and dizygotic (0.43) twin pairs, (p &lt; 0.01). These findings were supported by the heritability estimates for Type II diabetes per se (26%) and for abnormal glucose tolerance (61%). The metabolic variables, insulin resistance and insulin secretion, and anthropometric variables, body mass index and waist to hip ratio, known to be associated with the development of glucose intolerance had a heritability of 26, 50, 80 and 6% respectively. This study confirms the notion of a multifactorial aetiology of Type II diabetes. It supports the contribution of non-genetic aetiological components in the development of Type II diabetes per se. The study also indicates a role for genes in the aetiology of abnormal glucose tolerance. We therefore propose that genetic predisposition is important for the development of abnormal glucose tolerance. Non-genetic factors, however, might play a predominant role in controlling whether a genetically predisposed individual progresses to overt Type II diabetes.","author":[{"dropping-particle":"","family":"Poulsen","given":"P.","non-dropping-particle":"","parse-names":false,"suffix":""},{"dropping-particle":"","family":"Ohm Kyvik","given":"K.","non-dropping-particle":"","parse-names":false,"suffix":""},{"dropping-particle":"","family":"Vaag","given":"A.","non-dropping-particle":"","parse-names":false,"suffix":""},{"dropping-particle":"","family":"Beck-Nielsen","given":"H.","non-dropping-particle":"","parse-names":false,"suffix":""}],"container-title":"Diabetologia","id":"ITEM-8","issue":"2","issued":{"date-parts":[["1999"]]},"page":"139-145","title":"Heritability of type II (non-insulin-dependent) diabetes mellitus and abnormal glucose tolerance - A population-based twin study","type":"article-journal","volume":"42"},"uris":["http://www.mendeley.com/documents/?uuid=f0135266-ae40-4338-a17c-aaaa3b0bd361"]}],"mendeley":{"formattedCitation":"[41–48]","plainTextFormattedCitation":"[41–48]","previouslyFormattedCitation":"(41–48)"},"properties":{"noteIndex":0},"schema":"https://github.com/citation-style-language/schema/raw/master/csl-citation.json"}</w:instrText>
            </w:r>
            <w:r w:rsidRPr="00FA7B51">
              <w:fldChar w:fldCharType="separate"/>
            </w:r>
            <w:r w:rsidR="003C5910" w:rsidRPr="003C5910">
              <w:rPr>
                <w:noProof/>
              </w:rPr>
              <w:t>[41–48]</w:t>
            </w:r>
            <w:r w:rsidRPr="00FA7B51">
              <w:fldChar w:fldCharType="end"/>
            </w:r>
            <w:r w:rsidRPr="00FA7B51">
              <w:t xml:space="preserve">. This is often referred to as the ‘missing heritability’ </w:t>
            </w:r>
            <w:r w:rsidRPr="00FA7B51">
              <w:fldChar w:fldCharType="begin" w:fldLock="1"/>
            </w:r>
            <w:r w:rsidR="003C5910">
              <w:instrText>ADDIN CSL_CITATION {"citationItems":[{"id":"ITEM-1","itemData":{"DOI":"10.1038/nature08494","ISBN":"1476-4687 (Electronic)\\r0028-0836 (Linking)","ISSN":"1476-4687","PMID":"19812666","abstract":"Genome-wide association studies have identified hundreds of genetic variants associated with complex human diseases and traits, and have provided valuable insights into their genetic architecture. Most variants identified so far confer relatively small increments in risk, and explain only a small proportion of familial clustering, leading many to question how the remaining, 'missing' heritability can be explained. Here we examine potential sources of missing heritability and propose research strategies, including and extending beyond current genome-wide association approaches, to illuminate the genetics of complex diseases and enhance its potential to enable effective disease prevention or treatment.","author":[{"dropping-particle":"","family":"Manolio","given":"Teri A","non-dropping-particle":"","parse-names":false,"suffix":""},{"dropping-particle":"","family":"Collins","given":"Francis S","non-dropping-particle":"","parse-names":false,"suffix":""},{"dropping-particle":"","family":"Cox","given":"Nancy J","non-dropping-particle":"","parse-names":false,"suffix":""},{"dropping-particle":"","family":"Goldstein","given":"David B","non-dropping-particle":"","parse-names":false,"suffix":""},{"dropping-particle":"","family":"Hindorff","given":"Lucia A","non-dropping-particle":"","parse-names":false,"suffix":""},{"dropping-particle":"","family":"Hunter","given":"David J","non-dropping-particle":"","parse-names":false,"suffix":""},{"dropping-particle":"","family":"McCarthy","given":"Mark I","non-dropping-particle":"","parse-names":false,"suffix":""},{"dropping-particle":"","family":"Ramos","given":"Erin M","non-dropping-particle":"","parse-names":false,"suffix":""},{"dropping-particle":"","family":"Cardon","given":"Lon R","non-dropping-particle":"","parse-names":false,"suffix":""},{"dropping-particle":"","family":"Chakravarti","given":"Aravinda","non-dropping-particle":"","parse-names":false,"suffix":""},{"dropping-particle":"","family":"Cho","given":"Judy H","non-dropping-particle":"","parse-names":false,"suffix":""},{"dropping-particle":"","family":"Guttmacher","given":"Alan E","non-dropping-particle":"","parse-names":false,"suffix":""},{"dropping-particle":"","family":"Kong","given":"Augustine","non-dropping-particle":"","parse-names":false,"suffix":""},{"dropping-particle":"","family":"Kruglyak","given":"Leonid","non-dropping-particle":"","parse-names":false,"suffix":""},{"dropping-particle":"","family":"Mardis","given":"Elaine","non-dropping-particle":"","parse-names":false,"suffix":""},{"dropping-particle":"","family":"Rotimi","given":"Charles N","non-dropping-particle":"","parse-names":false,"suffix":""},{"dropping-particle":"","family":"Slatkin","given":"Montgomery","non-dropping-particle":"","parse-names":false,"suffix":""},{"dropping-particle":"","family":"Valle","given":"David","non-dropping-particle":"","parse-names":false,"suffix":""},{"dropping-particle":"","family":"Whittemore","given":"Alice S","non-dropping-particle":"","parse-names":false,"suffix":""},{"dropping-particle":"","family":"Boehnke","given":"Michael","non-dropping-particle":"","parse-names":false,"suffix":""},{"dropping-particle":"","family":"Clark","given":"Andrew G","non-dropping-particle":"","parse-names":false,"suffix":""},{"dropping-particle":"","family":"Eichler","given":"Evan E","non-dropping-particle":"","parse-names":false,"suffix":""},{"dropping-particle":"","family":"Gibson","given":"Greg","non-dropping-particle":"","parse-names":false,"suffix":""},{"dropping-particle":"","family":"Haines","given":"Jonathan L","non-dropping-particle":"","parse-names":false,"suffix":""},{"dropping-particle":"","family":"Mackay","given":"Trudy F C","non-dropping-particle":"","parse-names":false,"suffix":""},{"dropping-particle":"","family":"McCarroll","given":"Steven A","non-dropping-particle":"","parse-names":false,"suffix":""},{"dropping-particle":"","family":"Visscher","given":"Peter M","non-dropping-particle":"","parse-names":false,"suffix":""}],"container-title":"Nature","id":"ITEM-1","issue":"7265","issued":{"date-parts":[["2009"]]},"page":"747-53","publisher":"Nature Publishing Group","title":"Finding the missing heritability of complex diseases.","type":"article-journal","volume":"461"},"uris":["http://www.mendeley.com/documents/?uuid=d60fed57-1473-4b99-8652-09ebce071d4a"]}],"mendeley":{"formattedCitation":"[42]","plainTextFormattedCitation":"[42]","previouslyFormattedCitation":"(42)"},"properties":{"noteIndex":0},"schema":"https://github.com/citation-style-language/schema/raw/master/csl-citation.json"}</w:instrText>
            </w:r>
            <w:r w:rsidRPr="00FA7B51">
              <w:fldChar w:fldCharType="separate"/>
            </w:r>
            <w:r w:rsidR="003C5910" w:rsidRPr="003C5910">
              <w:rPr>
                <w:noProof/>
              </w:rPr>
              <w:t>[42]</w:t>
            </w:r>
            <w:r w:rsidRPr="00FA7B51">
              <w:fldChar w:fldCharType="end"/>
            </w:r>
            <w:r w:rsidRPr="00FA7B51">
              <w:t xml:space="preserve">. In some cases, T2D can be caused by a single gene (such as mutations on HNF4A for Maturity-Onset-Diabetes of the Young type 1 – MODY1 – or PTF1A for neonatal diabetes) </w:t>
            </w:r>
            <w:r w:rsidRPr="00FA7B51">
              <w:fldChar w:fldCharType="begin" w:fldLock="1"/>
            </w:r>
            <w:r w:rsidR="003C5910">
              <w:instrText>ADDIN CSL_CITATION {"citationItems":[{"id":"ITEM-1","itemData":{"DOI":"10.1016/j.cmet.2008.08.006","ISBN":"1550-4131","ISSN":"1932-7420","PMID":"18762020","abstract":"Type 2 diabetes is a genetically heterogeneous disease, with several relatively rare monogenic forms and a number of more common forms resulting from a complex interaction of genetic and environmental factors. Previous studies using a candidate gene approach, family linkage studies, and gene expression profiling uncovered a number of type 2 genes, but the genetic basis of common type 2 diabetes remained unknown. Recently, a new window has opened on defining potential type 2 diabetes genes through genome-wide SNP association studies of very large populations of individuals with diabetes. This review explores the pathway leading to discovery of these genetic effects, the impact of these genetic loci on diabetes risk, the potential mechanisms of action of the genes to alter glucose homeostasis, and the limitations of these studies in defining the role of genetics in this important disease.","author":[{"dropping-particle":"","family":"Doria","given":"Alessandro","non-dropping-particle":"","parse-names":false,"suffix":""},{"dropping-particle":"","family":"Patti","given":"Mary-Elizabeth","non-dropping-particle":"","parse-names":false,"suffix":""},{"dropping-particle":"","family":"Kahn","given":"C Ronald","non-dropping-particle":"","parse-names":false,"suffix":""}],"container-title":"Cell metabolism","id":"ITEM-1","issue":"3","issued":{"date-parts":[["2008"]]},"page":"186-200","title":"The emerging genetic architecture of type 2 diabetes.","type":"article-journal","volume":"8"},"uris":["http://www.mendeley.com/documents/?uuid=e49748bd-588c-4bc4-ac63-5ccd22b22e60"]},{"id":"ITEM-2","itemData":{"DOI":"10.1016/j.mce.2013.04.002","ISBN":"1872-8057 (Electronic)\\r0303-7207 (Linking)","ISSN":"03037207","PMID":"23587769","abstract":"Diabetes is a group of metabolic diseases characterized by hyperglycemia resulting from defects in insulin secretion, insulin action, or both. The chronic hyperglycemia of diabetes is associated with long-term damage, dysfunction, and failure of different organs, especially the eyes, kidneys, nerves, heart, and blood vessels. Several pathogenic processes are involved in the development of diabetes. These range from autoimmune destruction of the beta-cells of the pancreas with consequent insulin deficiency to abnormalities that result in resistance to insulin action (American Diabetes Association, 2011). The vast majority of cases of diabetes fall into two broad categories. In type 1 diabetes (T1D), the cause is an absolute deficiency of insulin secretion, whereas in type 2 diabetes (T2D), the cause is a combination of resistance to insulin action and an inadequate compensatory insulin secretory response. However, the subdivision into two main categories represents a simplification of the real situation, and research during the recent years has shown that the disease is much more heterogeneous than a simple subdivision into two major subtypes assumes.Worldwide prevalence figures estimate that there are 280 million diabetic patients in 2011 and more than 500 million in 2030 (http://www.diabetesatlas.org/). In Europe, about 6-8% of the population suffer from diabetes, of them about 90% has T2D and 10% T1D, thereby making T2D to the fastest increasing disease in Europe and worldwide. This epidemic has been ascribed to a collision between the genes and the environment. While our knowledge about the genes is clearly better for T1D than for T2D given the strong contribution of variation in the HLA region to the risk of T1D, the opposite is the case for T2D, where our knowledge about the environmental triggers (obesity, lack of exercise) is much better than the understanding of the underlying genetic causes. This lack of knowledge about the underlying genetic causes of diabetes is often referred to as missing heritability (Manolio et al., 2009) which exceeds 80% for T2D but less than 25% for T1D. In the following review, we will discuss potential sources of this missing heritability which also includes the possibility that our definition of diabetes and its subgroups is imprecise and thereby making the identification of genetic causes difficult. ?? 2013.","author":[{"dropping-particle":"","family":"Groop","given":"Leif","non-dropping-particle":"","parse-names":false,"suffix":""},{"dropping-particle":"","family":"Pociot","given":"Flemming","non-dropping-particle":"","parse-names":false,"suffix":""}],"container-title":"Molecular and Cellular Endocrinology","id":"ITEM-2","issue":"1","issued":{"date-parts":[["2014"]]},"page":"726-739","publisher":"Elsevier Ireland Ltd","title":"Genetics of diabetes - Are we missing the genes or the disease?","type":"article-journal","volume":"382"},"uris":["http://www.mendeley.com/documents/?uuid=dfb03791-6e06-4410-87a6-f52433b8bf2f"]}],"mendeley":{"formattedCitation":"[41,43]","plainTextFormattedCitation":"[41,43]","previouslyFormattedCitation":"(41,43)"},"properties":{"noteIndex":0},"schema":"https://github.com/citation-style-language/schema/raw/master/csl-citation.json"}</w:instrText>
            </w:r>
            <w:r w:rsidRPr="00FA7B51">
              <w:fldChar w:fldCharType="separate"/>
            </w:r>
            <w:r w:rsidR="003C5910" w:rsidRPr="003C5910">
              <w:rPr>
                <w:noProof/>
              </w:rPr>
              <w:t>[41,43]</w:t>
            </w:r>
            <w:r w:rsidRPr="00FA7B51">
              <w:fldChar w:fldCharType="end"/>
            </w:r>
            <w:r w:rsidRPr="00FA7B51">
              <w:t xml:space="preserve">. Nonetheless, in most cases it is a polygenic and heterogeneous disease, meaning multiple genes might be involved and different combinations of polymorphisms can lead to the pathological phenotype, which makes the genetic validation of animal models at best extremely challenging </w:t>
            </w:r>
            <w:r w:rsidRPr="00FA7B51">
              <w:fldChar w:fldCharType="begin" w:fldLock="1"/>
            </w:r>
            <w:r w:rsidR="003C5910">
              <w:instrText>ADDIN CSL_CITATION {"citationItems":[{"id":"ITEM-1","itemData":{"DOI":"10.1016/j.cmet.2008.08.006","ISBN":"1550-4131","ISSN":"1932-7420","PMID":"18762020","abstract":"Type 2 diabetes is a genetically heterogeneous disease, with several relatively rare monogenic forms and a number of more common forms resulting from a complex interaction of genetic and environmental factors. Previous studies using a candidate gene approach, family linkage studies, and gene expression profiling uncovered a number of type 2 genes, but the genetic basis of common type 2 diabetes remained unknown. Recently, a new window has opened on defining potential type 2 diabetes genes through genome-wide SNP association studies of very large populations of individuals with diabetes. This review explores the pathway leading to discovery of these genetic effects, the impact of these genetic loci on diabetes risk, the potential mechanisms of action of the genes to alter glucose homeostasis, and the limitations of these studies in defining the role of genetics in this important disease.","author":[{"dropping-particle":"","family":"Doria","given":"Alessandro","non-dropping-particle":"","parse-names":false,"suffix":""},{"dropping-particle":"","family":"Patti","given":"Mary-Elizabeth","non-dropping-particle":"","parse-names":false,"suffix":""},{"dropping-particle":"","family":"Kahn","given":"C Ronald","non-dropping-particle":"","parse-names":false,"suffix":""}],"container-title":"Cell metabolism","id":"ITEM-1","issue":"3","issued":{"date-parts":[["2008"]]},"page":"186-200","title":"The emerging genetic architecture of type 2 diabetes.","type":"article-journal","volume":"8"},"uris":["http://www.mendeley.com/documents/?uuid=e49748bd-588c-4bc4-ac63-5ccd22b22e60"]},{"id":"ITEM-2","itemData":{"DOI":"10.1901/jaba.2006.2-100","ISBN":"1742-8130 (Electronic)\\r1742-8130 (Linking)","ISSN":"1742-8130","PMID":"16892160","abstract":"Type 2 Diabetes results from a complex physiologic process that includes the pancreatic beta cells, peripheral glucose uptake in muscle, the secretion of multiple cytokines and hormone-like molecules from adipocytes, hepatic glucose production, and likely the central nervous system. Consistent with the complex web of physiologic defects, the emerging picture of the genetics will involve a large number of risk susceptibility genes, each individually with relatively small effect (odds ratios below 1.2 in most cases). The challenge for the future will include cataloging and confirming the genetic risk factors, and understanding how these risk factors interact with each other and with the known environmental and lifestyle risk factors that increase the propensity to type 2 diabetes.","author":[{"dropping-particle":"","family":"Das","given":"Swapan Kumar","non-dropping-particle":"","parse-names":false,"suffix":""},{"dropping-particle":"","family":"Elbein","given":"Steven C","non-dropping-particle":"","parse-names":false,"suffix":""}],"container-title":"Cellscience","id":"ITEM-2","issue":"4","issued":{"date-parts":[["2006"]]},"page":"100-131","title":"The Genetic Basis of Type 2 Diabetes.","type":"article-journal","volume":"2"},"uris":["http://www.mendeley.com/documents/?uuid=075cbcf9-eaa6-4342-a992-62e4dead64a2"]},{"id":"ITEM-3","itemData":{"DOI":"10.1016/j.mce.2013.04.002","ISBN":"1872-8057 (Electronic)\\r0303-7207 (Linking)","ISSN":"03037207","PMID":"23587769","abstract":"Diabetes is a group of metabolic diseases characterized by hyperglycemia resulting from defects in insulin secretion, insulin action, or both. The chronic hyperglycemia of diabetes is associated with long-term damage, dysfunction, and failure of different organs, especially the eyes, kidneys, nerves, heart, and blood vessels. Several pathogenic processes are involved in the development of diabetes. These range from autoimmune destruction of the beta-cells of the pancreas with consequent insulin deficiency to abnormalities that result in resistance to insulin action (American Diabetes Association, 2011). The vast majority of cases of diabetes fall into two broad categories. In type 1 diabetes (T1D), the cause is an absolute deficiency of insulin secretion, whereas in type 2 diabetes (T2D), the cause is a combination of resistance to insulin action and an inadequate compensatory insulin secretory response. However, the subdivision into two main categories represents a simplification of the real situation, and research during the recent years has shown that the disease is much more heterogeneous than a simple subdivision into two major subtypes assumes.Worldwide prevalence figures estimate that there are 280 million diabetic patients in 2011 and more than 500 million in 2030 (http://www.diabetesatlas.org/). In Europe, about 6-8% of the population suffer from diabetes, of them about 90% has T2D and 10% T1D, thereby making T2D to the fastest increasing disease in Europe and worldwide. This epidemic has been ascribed to a collision between the genes and the environment. While our knowledge about the genes is clearly better for T1D than for T2D given the strong contribution of variation in the HLA region to the risk of T1D, the opposite is the case for T2D, where our knowledge about the environmental triggers (obesity, lack of exercise) is much better than the understanding of the underlying genetic causes. This lack of knowledge about the underlying genetic causes of diabetes is often referred to as missing heritability (Manolio et al., 2009) which exceeds 80% for T2D but less than 25% for T1D. In the following review, we will discuss potential sources of this missing heritability which also includes the possibility that our definition of diabetes and its subgroups is imprecise and thereby making the identification of genetic causes difficult. ?? 2013.","author":[{"dropping-particle":"","family":"Groop","given":"Leif","non-dropping-particle":"","parse-names":false,"suffix":""},{"dropping-particle":"","family":"Pociot","given":"Flemming","non-dropping-particle":"","parse-names":false,"suffix":""}],"container-title":"Molecular and Cellular Endocrinology","id":"ITEM-3","issue":"1","issued":{"date-parts":[["2014"]]},"page":"726-739","publisher":"Elsevier Ireland Ltd","title":"Genetics of diabetes - Are we missing the genes or the disease?","type":"article-journal","volume":"382"},"uris":["http://www.mendeley.com/documents/?uuid=dfb03791-6e06-4410-87a6-f52433b8bf2f"]},{"id":"ITEM-4","itemData":{"DOI":"10.1007/s001250051131","ISBN":"0012-186X (Print)\\n0012-186X (Linking)","ISSN":"0012186X","PMID":"10064092","abstract":"To elucidate the relative importance of genetic and environmental factors on the development of Type II (non-insulin dependent) diabetes mellitus, we examined a sample of twins (n = 606) ascertained from the population-based Danish Twin Register. Based on a standard 75 g oral glucose tolerance test and current WHO criteria we identified 62 pairs in which one or both had Type II diabetes. The probandwise concordance (monozygotic: 0.50; dizygotic: 0.37) for Type II diabetes per se was not very different. When including the twins with impaired glucose tolerance (IGT), however, the probandwise concordance for abnormal glucose tolerance was significantly different between monozygotic (0.63) and dizygotic (0.43) twin pairs, (p &lt; 0.01). These findings were supported by the heritability estimates for Type II diabetes per se (26%) and for abnormal glucose tolerance (61%). The metabolic variables, insulin resistance and insulin secretion, and anthropometric variables, body mass index and waist to hip ratio, known to be associated with the development of glucose intolerance had a heritability of 26, 50, 80 and 6% respectively. This study confirms the notion of a multifactorial aetiology of Type II diabetes. It supports the contribution of non-genetic aetiological components in the development of Type II diabetes per se. The study also indicates a role for genes in the aetiology of abnormal glucose tolerance. We therefore propose that genetic predisposition is important for the development of abnormal glucose tolerance. Non-genetic factors, however, might play a predominant role in controlling whether a genetically predisposed individual progresses to overt Type II diabetes.","author":[{"dropping-particle":"","family":"Poulsen","given":"P.","non-dropping-particle":"","parse-names":false,"suffix":""},{"dropping-particle":"","family":"Ohm Kyvik","given":"K.","non-dropping-particle":"","parse-names":false,"suffix":""},{"dropping-particle":"","family":"Vaag","given":"A.","non-dropping-particle":"","parse-names":false,"suffix":""},{"dropping-particle":"","family":"Beck-Nielsen","given":"H.","non-dropping-particle":"","parse-names":false,"suffix":""}],"container-title":"Diabetologia","id":"ITEM-4","issue":"2","issued":{"date-parts":[["1999"]]},"page":"139-145","title":"Heritability of type II (non-insulin-dependent) diabetes mellitus and abnormal glucose tolerance - A population-based twin study","type":"article-journal","volume":"42"},"uris":["http://www.mendeley.com/documents/?uuid=f0135266-ae40-4338-a17c-aaaa3b0bd361"]},{"id":"ITEM-5","itemData":{"DOI":"10.2337/diab.39.11.1315","ISBN":"0012-1797 (Print)","ISSN":"00121797","PMID":"2227105","abstract":"Research on mapping diabetes-susceptibility genes is dependent on several factors, including the existence of a single major gene for susceptibility, genetic homogeneity, and the existence of appropriate clinical material. The power to detect susceptibility genes is dependent on the risks in relatives and the distance of genetic markers from the susceptibility genes. For insulin-dependent diabetes mellitus (IDDM), the best-fitting risk models are those with a single major locus with residual polygenic factors. The major locus effect is likely represented by genes in the HLA complex, because specific genotypes have been found to affect IDDM risk significantly. Thus, mapping the remaining polygenic IDDM susceptibility factors--each of small effect--is a difficult and long task. For non-insulin-dependent diabetes mellitus (NIDDM), the likely risk models result in few genes with moderate effect. Models of NIDDM have significant residual polygenic variation remaining, reflecting the importance of multiple loci with small effect, environmental effects, or genetic heterogeneity; however, the prospects for mapping genes that provide at least moderate susceptibility for NIDDM now appear promising.","author":[{"dropping-particle":"","family":"Rich","given":"Stephen S.","non-dropping-particle":"","parse-names":false,"suffix":""}],"container-title":"Diabetes","id":"ITEM-5","issue":"11","issued":{"date-parts":[["1990"]]},"page":"1315-1319","title":"Mapping genes in diabetes: Genetic epidemiological perspective","type":"article-journal","volume":"39"},"uris":["http://www.mendeley.com/documents/?uuid=ad8d7633-a6f6-426f-b13a-5f99097ff2e2"]},{"id":"ITEM-6","itemData":{"DOI":"10.1146/annurev.med.47.1.509","author":[{"dropping-particle":"","family":"Kahn","given":"C Ronald","non-dropping-particle":"","parse-names":false,"suffix":""},{"dropping-particle":"","family":"Vicent","given":"David","non-dropping-particle":"","parse-names":false,"suffix":""},{"dropping-particle":"","family":"Doria","given":"Alessandro","non-dropping-particle":"","parse-names":false,"suffix":""}],"container-title":"Annual Review of Medicine","id":"ITEM-6","issued":{"date-parts":[["1996"]]},"page":"509-31","title":"Non-Insulin-Dependent (Type-II) Diabetes Mellitus","type":"article-journal","volume":"47"},"uris":["http://www.mendeley.com/documents/?uuid=6923e5c6-afbd-4380-b89e-b54ac44a08f6"]}],"mendeley":{"formattedCitation":"[41,43,45–48]","plainTextFormattedCitation":"[41,43,45–48]","previouslyFormattedCitation":"(41,43,45–48)"},"properties":{"noteIndex":0},"schema":"https://github.com/citation-style-language/schema/raw/master/csl-citation.json"}</w:instrText>
            </w:r>
            <w:r w:rsidRPr="00FA7B51">
              <w:fldChar w:fldCharType="separate"/>
            </w:r>
            <w:r w:rsidR="003C5910" w:rsidRPr="003C5910">
              <w:rPr>
                <w:noProof/>
              </w:rPr>
              <w:t>[41,43,45–48]</w:t>
            </w:r>
            <w:r w:rsidRPr="00FA7B51">
              <w:fldChar w:fldCharType="end"/>
            </w:r>
            <w:r w:rsidRPr="00FA7B51">
              <w:t>.</w:t>
            </w:r>
          </w:p>
          <w:p w14:paraId="7E4770F9" w14:textId="77777777" w:rsidR="008E5552" w:rsidRPr="00FA7B51" w:rsidRDefault="008E5552" w:rsidP="008E5552">
            <w:pPr>
              <w:jc w:val="both"/>
            </w:pPr>
          </w:p>
          <w:p w14:paraId="15C604DC" w14:textId="0A769032" w:rsidR="008E5552" w:rsidRPr="00FA7B51" w:rsidRDefault="008E5552" w:rsidP="008E5552">
            <w:pPr>
              <w:jc w:val="both"/>
            </w:pPr>
            <w:r w:rsidRPr="00FA7B51">
              <w:t xml:space="preserve">With the advent of Genome-Wide Association Studies (GWAS), many genes have been associated with an increased risk of developing type 2 diabetes, shedding light on the complex genetic architecture of the disease </w:t>
            </w:r>
            <w:r w:rsidRPr="00FA7B51">
              <w:fldChar w:fldCharType="begin" w:fldLock="1"/>
            </w:r>
            <w:r w:rsidR="003C5910">
              <w:instrText>ADDIN CSL_CITATION {"citationItems":[{"id":"ITEM-1","itemData":{"DOI":"10.1016/j.cmet.2008.08.006","ISBN":"1550-4131","ISSN":"1932-7420","PMID":"18762020","abstract":"Type 2 diabetes is a genetically heterogeneous disease, with several relatively rare monogenic forms and a number of more common forms resulting from a complex interaction of genetic and environmental factors. Previous studies using a candidate gene approach, family linkage studies, and gene expression profiling uncovered a number of type 2 genes, but the genetic basis of common type 2 diabetes remained unknown. Recently, a new window has opened on defining potential type 2 diabetes genes through genome-wide SNP association studies of very large populations of individuals with diabetes. This review explores the pathway leading to discovery of these genetic effects, the impact of these genetic loci on diabetes risk, the potential mechanisms of action of the genes to alter glucose homeostasis, and the limitations of these studies in defining the role of genetics in this important disease.","author":[{"dropping-particle":"","family":"Doria","given":"Alessandro","non-dropping-particle":"","parse-names":false,"suffix":""},{"dropping-particle":"","family":"Patti","given":"Mary-Elizabeth","non-dropping-particle":"","parse-names":false,"suffix":""},{"dropping-particle":"","family":"Kahn","given":"C Ronald","non-dropping-particle":"","parse-names":false,"suffix":""}],"container-title":"Cell metabolism","id":"ITEM-1","issue":"3","issued":{"date-parts":[["2008"]]},"page":"186-200","title":"The emerging genetic architecture of type 2 diabetes.","type":"article-journal","volume":"8"},"uris":["http://www.mendeley.com/documents/?uuid=e49748bd-588c-4bc4-ac63-5ccd22b22e60"]},{"id":"ITEM-2","itemData":{"DOI":"10.1038/ng.120","ISBN":"1546-1718 (Electronic)\\n1061-4036 (Linking)","ISSN":"1546-1718","PMID":"18372903","abstract":"Genome-wide association (GWA) studies have identified multiple loci at which common variants modestly but reproducibly influence risk of type 2 diabetes (T2D). Established associations to common and rare variants explain only a small proportion of the heritability of T2D. As previously published analyses had limited power to identify variants with modest effects, we carried out meta-analysis of three T2D GWA scans comprising 10,128 individuals of European descent and approximately 2.2 million SNPs (directly genotyped and imputed), followed by replication testing in an independent sample with an effective sample size of up to 53,975. We detected at least six previously unknown loci with robust evidence for association, including the JAZF1 (P = 5.0 x 10(-14)), CDC123-CAMK1D (P = 1.2 x 10(-10)), TSPAN8-LGR5 (P = 1.1 x 10(-9)), THADA (P = 1.1 x 10(-9)), ADAMTS9 (P = 1.2 x 10(-8)) and NOTCH2 (P = 4.1 x 10(-8)) gene regions. Our results illustrate the value of large discovery and follow-up samples for gaining further insights into the inherited basis of T2D.","author":[{"dropping-particle":"","family":"Zeggini","given":"Eleftheria","non-dropping-particle":"","parse-names":false,"suffix":""},{"dropping-particle":"","family":"Scott","given":"Laura J","non-dropping-particle":"","parse-names":false,"suffix":""},{"dropping-particle":"","family":"Saxena","given":"Richa","non-dropping-particle":"","parse-names":false,"suffix":""},{"dropping-particle":"","family":"Voight","given":"Benjamin F","non-dropping-particle":"","parse-names":false,"suffix":""},{"dropping-particle":"","family":"Marchini","given":"Jonathan L","non-dropping-particle":"","parse-names":false,"suffix":""},{"dropping-particle":"","family":"Hu","given":"Tianle","non-dropping-particle":"","parse-names":false,"suffix":""},{"dropping-particle":"","family":"Bakker","given":"Paul I W","non-dropping-particle":"de","parse-names":false,"suffix":""},{"dropping-particle":"","family":"Abecasis","given":"Gonçalo R","non-dropping-particle":"","parse-names":false,"suffix":""},{"dropping-particle":"","family":"Almgren","given":"Peter","non-dropping-particle":"","parse-names":false,"suffix":""},{"dropping-particle":"","family":"Andersen","given":"Gitte","non-dropping-particle":"","parse-names":false,"suffix":""},{"dropping-particle":"","family":"Ardlie","given":"Kristin","non-dropping-particle":"","parse-names":false,"suffix":""},{"dropping-particle":"","family":"Boström","given":"Kristina Bengtsson","non-dropping-particle":"","parse-names":false,"suffix":""},{"dropping-particle":"","family":"Bergman","given":"Richard N","non-dropping-particle":"","parse-names":false,"suffix":""},{"dropping-particle":"","family":"Bonnycastle","given":"Lori L","non-dropping-particle":"","parse-names":false,"suffix":""},{"dropping-particle":"","family":"Borch-Johnsen","given":"Knut","non-dropping-particle":"","parse-names":false,"suffix":""},{"dropping-particle":"","family":"Burtt","given":"Noël P","non-dropping-particle":"","parse-names":false,"suffix":""},{"dropping-particle":"","family":"Chen","given":"Hong","non-dropping-particle":"","parse-names":false,"suffix":""},{"dropping-particle":"","family":"Chines","given":"Peter S","non-dropping-particle":"","parse-names":false,"suffix":""},{"dropping-particle":"","family":"Daly","given":"Mark J","non-dropping-particle":"","parse-names":false,"suffix":""},{"dropping-particle":"","family":"Deodhar","given":"Parimal","non-dropping-particle":"","parse-names":false,"suffix":""},{"dropping-particle":"","family":"Ding","given":"Chia-Jen","non-dropping-particle":"","parse-names":false,"suffix":""},{"dropping-particle":"","family":"Doney","given":"Alex S F","non-dropping-particle":"","parse-names":false,"suffix":""},{"dropping-particle":"","family":"Duren","given":"William L","non-dropping-particle":"","parse-names":false,"suffix":""},{"dropping-particle":"","family":"Elliott","given":"Katherine S","non-dropping-particle":"","parse-names":false,"suffix":""},{"dropping-particle":"","family":"Erdos","given":"Michael R","non-dropping-particle":"","parse-names":false,"suffix":""},{"dropping-particle":"","family":"Frayling","given":"Timothy M","non-dropping-particle":"","parse-names":false,"suffix":""},{"dropping-particle":"","family":"Freathy","given":"Rachel M","non-dropping-particle":"","parse-names":false,"suffix":""},{"dropping-particle":"","family":"Gianniny","given":"Lauren","non-dropping-particle":"","parse-names":false,"suffix":""},{"dropping-particle":"","family":"Grallert","given":"Harald","non-dropping-particle":"","parse-names":false,"suffix":""},{"dropping-particle":"","family":"Grarup","given":"Niels","non-dropping-particle":"","parse-names":false,"suffix":""},{"dropping-particle":"","family":"Groves","given":"Christopher J","non-dropping-particle":"","parse-names":false,"suffix":""},{"dropping-particle":"","family":"Guiducci","given":"Candace","non-dropping-particle":"","parse-names":false,"suffix":""},{"dropping-particle":"","family":"Hansen","given":"Torben","non-dropping-particle":"","parse-names":false,"suffix":""},{"dropping-particle":"","family":"Herder","given":"Christian","non-dropping-particle":"","parse-names":false,"suffix":""},{"dropping-particle":"","family":"Hitman","given":"Graham A","non-dropping-particle":"","parse-names":false,"suffix":""},{"dropping-particle":"","family":"Hughes","given":"Thomas E","non-dropping-particle":"","parse-names":false,"suffix":""},{"dropping-particle":"","family":"Isomaa","given":"Bo","non-dropping-particle":"","parse-names":false,"suffix":""},{"dropping-particle":"","family":"Jackson","given":"Anne U","non-dropping-particle":"","parse-names":false,"suffix":""},{"dropping-particle":"","family":"Jørgensen","given":"Torben","non-dropping-particle":"","parse-names":false,"suffix":""},{"dropping-particle":"","family":"Kong","given":"Augustine","non-dropping-particle":"","parse-names":false,"suffix":""},{"dropping-particle":"","family":"Kubalanza","given":"Kari","non-dropping-particle":"","parse-names":false,"suffix":""},{"dropping-particle":"","family":"Kuruvilla","given":"Finny G","non-dropping-particle":"","parse-names":false,"suffix":""},{"dropping-particle":"","family":"Kuusisto","given":"Johanna","non-dropping-particle":"","parse-names":false,"suffix":""},{"dropping-particle":"","family":"Langenberg","given":"Claudia","non-dropping-particle":"","parse-names":false,"suffix":""},{"dropping-particle":"","family":"Lango","given":"Hana","non-dropping-particle":"","parse-names":false,"suffix":""},{"dropping-particle":"","family":"Lauritzen","given":"Torsten","non-dropping-particle":"","parse-names":false,"suffix":""},{"dropping-particle":"","family":"Li","given":"Yun","non-dropping-particle":"","parse-names":false,"suffix":""},{"dropping-particle":"","family":"Lindgren","given":"Cecilia M","non-dropping-particle":"","parse-names":false,"suffix":""},{"dropping-particle":"","family":"Lyssenko","given":"Valeriya","non-dropping-particle":"","parse-names":false,"suffix":""},{"dropping-particle":"","family":"Marvelle","given":"Amanda F","non-dropping-particle":"","parse-names":false,"suffix":""},{"dropping-particle":"","family":"Meisinger","given":"Christa","non-dropping-particle":"","parse-names":false,"suffix":""},{"dropping-particle":"","family":"Midthjell","given":"Kristian","non-dropping-particle":"","parse-names":false,"suffix":""},{"dropping-particle":"","family":"Mohlke","given":"Karen L","non-dropping-particle":"","parse-names":false,"suffix":""},{"dropping-particle":"","family":"Morken","given":"Mario a","non-dropping-particle":"","parse-names":false,"suffix":""},{"dropping-particle":"","family":"Morris","given":"Andrew D","non-dropping-particle":"","parse-names":false,"suffix":""},{"dropping-particle":"","family":"Narisu","given":"Narisu","non-dropping-particle":"","parse-names":false,"suffix":""},{"dropping-particle":"","family":"Nilsson","given":"Peter","non-dropping-particle":"","parse-names":false,"suffix":""},{"dropping-particle":"","family":"Owen","given":"Katharine R","non-dropping-particle":"","parse-names":false,"suffix":""},{"dropping-particle":"","family":"Palmer","given":"Colin N A","non-dropping-particle":"","parse-names":false,"suffix":""},{"dropping-particle":"","family":"Payne","given":"Felicity","non-dropping-particle":"","parse-names":false,"suffix":""},{"dropping-particle":"","family":"Perry","given":"John R B","non-dropping-particle":"","parse-names":false,"suffix":""},{"dropping-particle":"","family":"Pettersen","given":"Elin","non-dropping-particle":"","parse-names":false,"suffix":""},{"dropping-particle":"","family":"Platou","given":"Carl","non-dropping-particle":"","parse-names":false,"suffix":""},{"dropping-particle":"","family":"Prokopenko","given":"Inga","non-dropping-particle":"","parse-names":false,"suffix":""},{"dropping-particle":"","family":"Qi","given":"Lu","non-dropping-particle":"","parse-names":false,"suffix":""},{"dropping-particle":"","family":"Qin","given":"Li","non-dropping-particle":"","parse-names":false,"suffix":""},{"dropping-particle":"","family":"Rayner","given":"Nigel W","non-dropping-particle":"","parse-names":false,"suffix":""},{"dropping-particle":"","family":"Rees","given":"Matthew","non-dropping-particle":"","parse-names":false,"suffix":""},{"dropping-particle":"","family":"Roix","given":"Jeffrey J","non-dropping-particle":"","parse-names":false,"suffix":""},{"dropping-particle":"","family":"Sandbaek","given":"Anelli","non-dropping-particle":"","parse-names":false,"suffix":""},{"dropping-particle":"","family":"Shields","given":"Beverley","non-dropping-particle":"","parse-names":false,"suffix":""},{"dropping-particle":"","family":"Sjögren","given":"Marketa","non-dropping-particle":"","parse-names":false,"suffix":""},{"dropping-particle":"","family":"Steinthorsdottir","given":"Valgerdur","non-dropping-particle":"","parse-names":false,"suffix":""},{"dropping-particle":"","family":"Stringham","given":"Heather M","non-dropping-particle":"","parse-names":false,"suffix":""},{"dropping-particle":"","family":"Swift","given":"Amy J","non-dropping-particle":"","parse-names":false,"suffix":""},{"dropping-particle":"","family":"Thorleifsson","given":"Gudmar","non-dropping-particle":"","parse-names":false,"suffix":""},{"dropping-particle":"","family":"Thorsteinsdottir","given":"Unnur","non-dropping-particle":"","parse-names":false,"suffix":""},{"dropping-particle":"","family":"Timpson","given":"Nicholas J","non-dropping-particle":"","parse-names":false,"suffix":""},{"dropping-particle":"","family":"Tuomi","given":"Tiinamaija","non-dropping-particle":"","parse-names":false,"suffix":""},{"dropping-particle":"","family":"Tuomilehto","given":"Jaakko","non-dropping-particle":"","parse-names":false,"suffix":""},{"dropping-particle":"","family":"Walker","given":"Mark","non-dropping-particle":"","parse-names":false,"suffix":""},{"dropping-particle":"","family":"Watanabe","given":"Richard M","non-dropping-particle":"","parse-names":false,"suffix":""},{"dropping-particle":"","family":"Weedon","given":"Michael N","non-dropping-particle":"","parse-names":false,"suffix":""},{"dropping-particle":"","family":"Willer","given":"Cristen J","non-dropping-particle":"","parse-names":false,"suffix":""},{"dropping-particle":"","family":"Illig","given":"Thomas","non-dropping-particle":"","parse-names":false,"suffix":""},{"dropping-particle":"","family":"Hveem","given":"Kristian","non-dropping-particle":"","parse-names":false,"suffix":""},{"dropping-particle":"","family":"Hu","given":"Frank B","non-dropping-particle":"","parse-names":false,"suffix":""},{"dropping-particle":"","family":"Laakso","given":"Markku","non-dropping-particle":"","parse-names":false,"suffix":""},{"dropping-particle":"","family":"Stefansson","given":"Kari","non-dropping-particle":"","parse-names":false,"suffix":""},{"dropping-particle":"","family":"Pedersen","given":"Oluf","non-dropping-particle":"","parse-names":false,"suffix":""},{"dropping-particle":"","family":"Wareham","given":"Nicholas J","non-dropping-particle":"","parse-names":false,"suffix":""},{"dropping-particle":"","family":"Barroso","given":"Inês","non-dropping-particle":"","parse-names":false,"suffix":""},{"dropping-particle":"","family":"Hattersley","given":"Andrew T","non-dropping-particle":"","parse-names":false,"suffix":""},{"dropping-particle":"","family":"Collins","given":"Francis S","non-dropping-particle":"","parse-names":false,"suffix":""},{"dropping-particle":"","family":"Groop","given":"Leif","non-dropping-particle":"","parse-names":false,"suffix":""},{"dropping-particle":"","family":"McCarthy","given":"Mark I","non-dropping-particle":"","parse-names":false,"suffix":""},{"dropping-particle":"","family":"Boehnke","given":"Michael","non-dropping-particle":"","parse-names":false,"suffix":""},{"dropping-particle":"","family":"Altshuler","given":"David","non-dropping-particle":"","parse-names":false,"suffix":""}],"container-title":"Nature Genetics","id":"ITEM-2","issue":"5","issued":{"date-parts":[["2008"]]},"page":"638-645","title":"Meta-analysis of genome-wide association data and large-scale replication identifies additional susceptibility loci for type 2 diabetes.","type":"article-journal","volume":"40"},"uris":["http://www.mendeley.com/documents/?uuid=e6810600-47e3-4d83-ab09-d36bc57e6839"]},{"id":"ITEM-3","itemData":{"DOI":"10.1126/science.1142364","ISBN":"0036-8075","ISSN":"1095-9203","PMID":"17463249","abstract":"The molecular mechanisms involved in the development of type 2 diabetes are poorly understood. Starting from genome-wide genotype data for 1924 diabetic cases and 2938 population controls generated by the Wellcome Trust Case Control Consortium, we set out to detect replicated diabetes association signals through analysis of 3757 additional cases and 5346 controls and by integration of our findings with equivalent data from other international consortia. We detected diabetes susceptibility loci in and around the genes CDKAL1, CDKN2A/CDKN2B, and IGF2BP2 and confirmed the recently described associations at HHEX/IDE and SLC30A8. Our findings provide insight into the genetic architecture of type 2 diabetes, emphasizing the contribution of multiple variants of modest effect. The regions identified underscore the importance of pathways influencing pancreatic beta cell development and function in the etiology of type 2 diabetes.","author":[{"dropping-particle":"","family":"Zeggini","given":"Eleftheria","non-dropping-particle":"","parse-names":false,"suffix":""},{"dropping-particle":"","family":"Weedon","given":"Michael N","non-dropping-particle":"","parse-names":false,"suffix":""},{"dropping-particle":"","family":"Lindgren","given":"Cecilia M","non-dropping-particle":"","parse-names":false,"suffix":""},{"dropping-particle":"","family":"Frayling","given":"Timothy M","non-dropping-particle":"","parse-names":false,"suffix":""},{"dropping-particle":"","family":"Elliott","given":"Katherine S","non-dropping-particle":"","parse-names":false,"suffix":""},{"dropping-particle":"","family":"Lango","given":"Hana","non-dropping-particle":"","parse-names":false,"suffix":""},{"dropping-particle":"","family":"Timpson","given":"Nicholas J","non-dropping-particle":"","parse-names":false,"suffix":""},{"dropping-particle":"","family":"Perry","given":"John R B","non-dropping-particle":"","parse-names":false,"suffix":""},{"dropping-particle":"","family":"Rayner","given":"Nigel W","non-dropping-particle":"","parse-names":false,"suffix":""},{"dropping-particle":"","family":"Freathy","given":"Rachel M","non-dropping-particle":"","parse-names":false,"suffix":""},{"dropping-particle":"","family":"Barrett","given":"Jeffrey C","non-dropping-particle":"","parse-names":false,"suffix":""},{"dropping-particle":"","family":"Shields","given":"Beverley","non-dropping-particle":"","parse-names":false,"suffix":""},{"dropping-particle":"","family":"Morris","given":"Andrew P","non-dropping-particle":"","parse-names":false,"suffix":""},{"dropping-particle":"","family":"Ellard","given":"Sian","non-dropping-particle":"","parse-names":false,"suffix":""},{"dropping-particle":"","family":"Groves","given":"Christopher J","non-dropping-particle":"","parse-names":false,"suffix":""},{"dropping-particle":"","family":"Harries","given":"Lorna W","non-dropping-particle":"","parse-names":false,"suffix":""},{"dropping-particle":"","family":"Marchini","given":"Jonathan L","non-dropping-particle":"","parse-names":false,"suffix":""},{"dropping-particle":"","family":"Owen","given":"Katharine R","non-dropping-particle":"","parse-names":false,"suffix":""},{"dropping-particle":"","family":"Knight","given":"Beatrice","non-dropping-particle":"","parse-names":false,"suffix":""},{"dropping-particle":"","family":"Cardon","given":"Lon R","non-dropping-particle":"","parse-names":false,"suffix":""},{"dropping-particle":"","family":"Walker","given":"Mark","non-dropping-particle":"","parse-names":false,"suffix":""},{"dropping-particle":"","family":"Hitman","given":"Graham a","non-dropping-particle":"","parse-names":false,"suffix":""},{"dropping-particle":"","family":"Morris","given":"Andrew D","non-dropping-particle":"","parse-names":false,"suffix":""},{"dropping-particle":"","family":"Doney","given":"Alex S F","non-dropping-particle":"","parse-names":false,"suffix":""},{"dropping-particle":"","family":"McCarthy","given":"Mark I","non-dropping-particle":"","parse-names":false,"suffix":""},{"dropping-particle":"","family":"Hattersley","given":"Andrew T","non-dropping-particle":"","parse-names":false,"suffix":""}],"container-title":"Science","id":"ITEM-3","issue":"5829","issued":{"date-parts":[["2007"]]},"page":"1336-1341","title":"Replication of genome-wide association signals in UK samples reveals risk loci for type 2 diabetes","type":"article-journal","volume":"316"},"uris":["http://www.mendeley.com/documents/?uuid=c86a9d8d-24b8-4304-89f6-1656c18bd2e1"]}],"mendeley":{"formattedCitation":"[41,49,50]","plainTextFormattedCitation":"[41,49,50]","previouslyFormattedCitation":"(41,49,50)"},"properties":{"noteIndex":0},"schema":"https://github.com/citation-style-language/schema/raw/master/csl-citation.json"}</w:instrText>
            </w:r>
            <w:r w:rsidRPr="00FA7B51">
              <w:fldChar w:fldCharType="separate"/>
            </w:r>
            <w:r w:rsidR="003C5910" w:rsidRPr="003C5910">
              <w:rPr>
                <w:noProof/>
              </w:rPr>
              <w:t>[41,49,50]</w:t>
            </w:r>
            <w:r w:rsidRPr="00FA7B51">
              <w:fldChar w:fldCharType="end"/>
            </w:r>
            <w:r w:rsidRPr="00FA7B51">
              <w:t xml:space="preserve">. However, three of them are better established as likely genetic factors: TCF7L2, KCNJ11 and PPARG </w:t>
            </w:r>
            <w:r w:rsidRPr="00FA7B51">
              <w:fldChar w:fldCharType="begin" w:fldLock="1"/>
            </w:r>
            <w:r w:rsidR="003C5910">
              <w:instrText>ADDIN CSL_CITATION {"citationItems":[{"id":"ITEM-1","itemData":{"DOI":"10.1016/j.cmet.2008.08.006","ISBN":"1550-4131","ISSN":"1932-7420","PMID":"18762020","abstract":"Type 2 diabetes is a genetically heterogeneous disease, with several relatively rare monogenic forms and a number of more common forms resulting from a complex interaction of genetic and environmental factors. Previous studies using a candidate gene approach, family linkage studies, and gene expression profiling uncovered a number of type 2 genes, but the genetic basis of common type 2 diabetes remained unknown. Recently, a new window has opened on defining potential type 2 diabetes genes through genome-wide SNP association studies of very large populations of individuals with diabetes. This review explores the pathway leading to discovery of these genetic effects, the impact of these genetic loci on diabetes risk, the potential mechanisms of action of the genes to alter glucose homeostasis, and the limitations of these studies in defining the role of genetics in this important disease.","author":[{"dropping-particle":"","family":"Doria","given":"Alessandro","non-dropping-particle":"","parse-names":false,"suffix":""},{"dropping-particle":"","family":"Patti","given":"Mary-Elizabeth","non-dropping-particle":"","parse-names":false,"suffix":""},{"dropping-particle":"","family":"Kahn","given":"C Ronald","non-dropping-particle":"","parse-names":false,"suffix":""}],"container-title":"Cell metabolism","id":"ITEM-1","issue":"3","issued":{"date-parts":[["2008"]]},"page":"186-200","title":"The emerging genetic architecture of type 2 diabetes.","type":"article-journal","volume":"8"},"uris":["http://www.mendeley.com/documents/?uuid=e49748bd-588c-4bc4-ac63-5ccd22b22e60"]},{"id":"ITEM-2","itemData":{"DOI":"10.1007/s11892-010-0143-1","ISBN":"1534-4827","ISSN":"15344827","PMID":"20820957","abstract":"The physiologic hallmarks of type 2 diabetes are insulin resistance in hepatic and peripheral tissues and pancreatic β-cell dysfunction. Thus, genetic loci underlying susceptibility to type 2 diabetes are likely to map to one of these endophenotypes. Genome-wide association studies have now identified up to 38 susceptibility loci for type 2 diabetes and a number of other loci underlying variation in type 2 diabetes-related quantitative traits. The majority are of unknown biology or map to pancreatic β-cell dysfunction. A seemingly disproportionate minority map to insulin resistance. We briefly discuss the known insulin resistance loci identified from genome-wide association, and then discuss reasons why additional insulin resistance loci have not been identified. We present alternative views that may partly explain the apparent dearth of insulin resistance loci contributing to genetic susceptibility to type 2 diabetes, rather than focus on traditional issues such as study design and sampling, which have been addressed elsewhere.","author":[{"dropping-particle":"","family":"Watanabe","given":"Richard M.","non-dropping-particle":"","parse-names":false,"suffix":""}],"container-title":"Current Diabetes Reports","id":"ITEM-2","issue":"6","issued":{"date-parts":[["2010"]]},"page":"476-484","title":"The genetics of insulin resistance: Where's Waldo?","type":"article-journal","volume":"10"},"uris":["http://www.mendeley.com/documents/?uuid=3f2fb6c6-6ec9-4ee7-9c55-707e9678b923"]},{"id":"ITEM-3","itemData":{"author":[{"dropping-particle":"","family":"Saxena","given":"Richa","non-dropping-particle":"","parse-names":false,"suffix":""},{"dropping-particle":"","family":"Voight","given":"Benjamin F.","non-dropping-particle":"","parse-names":false,"suffix":""},{"dropping-particle":"","family":"Lyssenko","given":"Valeriya","non-dropping-particle":"","parse-names":false,"suffix":""},{"dropping-particle":"","family":"Burtt","given":"Noël P.","non-dropping-particle":"","parse-names":false,"suffix":""},{"dropping-particle":"de","family":"Bakker","given":"Paul I. W.","non-dropping-particle":"","parse-names":false,"suffix":""},{"dropping-particle":"","family":"Chen","given":"Hong","non-dropping-particle":"","parse-names":false,"suffix":""},{"dropping-particle":"","family":"Roix","given":"Jeffrey J.","non-dropping-particle":"","parse-names":false,"suffix":""},{"dropping-particle":"","family":"Kathiresan","given":"Sekar","non-dropping-particle":"","parse-names":false,"suffix":""},{"dropping-particle":"","family":"Hirschhorn","given":"Joel N.","non-dropping-particle":"","parse-names":false,"suffix":""},{"dropping-particle":"","family":"Daly","given":"Mark J.","non-dropping-particle":"","parse-names":false,"suffix":""},{"dropping-particle":"","family":"Hughes","given":"Thomas E.","non-dropping-particle":"","parse-names":false,"suffix":""},{"dropping-particle":"","family":"Groop","given":"Leif","non-dropping-particle":"","parse-names":false,"suffix":""},{"dropping-particle":"","family":"Altshuler","given":"David","non-dropping-particle":"","parse-names":false,"suffix":""},{"dropping-particle":"","family":"Almgren","given":"Peter","non-dropping-particle":"","parse-names":false,"suffix":""},{"dropping-particle":"","family":"Florez","given":"Jose C.","non-dropping-particle":"","parse-names":false,"suffix":""},{"dropping-particle":"","family":"Meyer","given":"Joanne","non-dropping-particle":"","parse-names":false,"suffix":""},{"dropping-particle":"","family":"Ardlie","given":"Kristin","non-dropping-particle":"","parse-names":false,"suffix":""},{"dropping-particle":"","family":"Boström","given":"Kristina Bengtsson","non-dropping-particle":"","parse-names":false,"suffix":""},{"dropping-particle":"","family":"Isomaa","given":"Bo","non-dropping-particle":"","parse-names":false,"suffix":""},{"dropping-particle":"","family":"Lettre","given":"Guillaume","non-dropping-particle":"","parse-names":false,"suffix":""},{"dropping-particle":"","family":"Lindblad","given":"Ulf","non-dropping-particle":"","parse-names":false,"suffix":""},{"dropping-particle":"","family":"Lyon","given":"Helen N.","non-dropping-particle":"","parse-names":false,"suffix":""},{"dropping-particle":"","family":"Melander","given":"Olle","non-dropping-particle":"","parse-names":false,"suffix":""},{"dropping-particle":"","family":"Newton-Cheh","given":"Christopher","non-dropping-particle":"","parse-names":false,"suffix":""},{"dropping-particle":"","family":"Nilsson","given":"Peter","non-dropping-particle":"","parse-names":false,"suffix":""},{"dropping-particle":"","family":"Orho-Melander","given":"Marju","non-dropping-particle":"","parse-names":false,"suffix":""},{"dropping-particle":"","family":"Råstam","given":"Lennart","non-dropping-particle":"","parse-names":false,"suffix":""},{"dropping-particle":"","family":"Speliotes","given":"Elizabeth K.","non-dropping-particle":"","parse-names":false,"suffix":""},{"dropping-particle":"","family":"Taskinen","given":"Marja-Riitta","non-dropping-particle":"","parse-names":false,"suffix":""},{"dropping-particle":"","family":"Tuomi","given":"Tiinamaija","non-dropping-particle":"","parse-names":false,"suffix":""},{"dropping-particle":"","family":"Guiducci","given":"Candace","non-dropping-particle":"","parse-names":false,"suffix":""},{"dropping-particle":"","family":"Berglund","given":"Anna","non-dropping-particle":"","parse-names":false,"suffix":""},{"dropping-particle":"","family":"Carlson","given":"Joyce","non-dropping-particle":"","parse-names":false,"suffix":""},{"dropping-particle":"","family":"Gianniny","given":"Lauren","non-dropping-particle":"","parse-names":false,"suffix":""},{"dropping-particle":"","family":"Hackett","given":"Rachel","non-dropping-particle":"","parse-names":false,"suffix":""},{"dropping-particle":"","family":"Hall","given":"Liselotte","non-dropping-particle":"","parse-names":false,"suffix":""},{"dropping-particle":"","family":"Holmkvist","given":"Johan","non-dropping-particle":"","parse-names":false,"suffix":""},{"dropping-particle":"","family":"Laurila","given":"Esa","non-dropping-particle":"","parse-names":false,"suffix":""},{"dropping-particle":"","family":"Sjögren","given":"Marketa","non-dropping-particle":"","parse-names":false,"suffix":""},{"dropping-particle":"","family":"Sterner","given":"Maria","non-dropping-particle":"","parse-names":false,"suffix":""},{"dropping-particle":"","family":"Surti","given":"Aarti","non-dropping-particle":"","parse-names":false,"suffix":""},{"dropping-particle":"","family":"Svensson","given":"Margareta","non-dropping-particle":"","parse-names":false,"suffix":""},{"dropping-particle":"","family":"Svensson","given":"Malin","non-dropping-particle":"","parse-names":false,"suffix":""},{"dropping-particle":"","family":"Tewhey","given":"Ryan","non-dropping-particle":"","parse-names":false,"suffix":""},{"dropping-particle":"","family":"Blumenstiel","given":"Brendan","non-dropping-particle":"","parse-names":false,"suffix":""},{"dropping-particle":"","family":"Parkin","given":"Melissa","non-dropping-particle":"","parse-names":false,"suffix":""},{"dropping-particle":"","family":"DeFelice","given":"Matthew","non-dropping-particle":"","parse-names":false,"suffix":""},{"dropping-particle":"","family":"Barry","given":"Rachel","non-dropping-particle":"","parse-names":false,"suffix":""},{"dropping-particle":"","family":"Brodeur","given":"Wendy","non-dropping-particle":"","parse-names":false,"suffix":""},{"dropping-particle":"","family":"Camarata","given":"Jody","non-dropping-particle":"","parse-names":false,"suffix":""},{"dropping-particle":"","family":"Chia","given":"Nancy","non-dropping-particle":"","parse-names":false,"suffix":""},{"dropping-particle":"","family":"Fava","given":"Mary","non-dropping-particle":"","parse-names":false,"suffix":""},{"dropping-particle":"","family":"Gibbons","given":"John","non-dropping-particle":"","parse-names":false,"suffix":""},{"dropping-particle":"","family":"Handsaker","given":"Bob","non-dropping-particle":"","parse-names":false,"suffix":""},{"dropping-particle":"","family":"Healy","given":"Claire","non-dropping-particle":"","parse-names":false,"suffix":""},{"dropping-particle":"","family":"Nguyen","given":"Kieu","non-dropping-particle":"","parse-names":false,"suffix":""},{"dropping-particle":"","family":"Gates","given":"Casey","non-dropping-particle":"","parse-names":false,"suffix":""},{"dropping-particle":"","family":"Sougnez","given":"Carrie","non-dropping-particle":"","parse-names":false,"suffix":""},{"dropping-particle":"","family":"Gage","given":"Diane","non-dropping-particle":"","parse-names":false,"suffix":""},{"dropping-particle":"","family":"Nizzari","given":"Marcia","non-dropping-particle":"","parse-names":false,"suffix":""},{"dropping-particle":"","family":"Gabriel","given":"Stacey B.","non-dropping-particle":"","parse-names":false,"suffix":""},{"dropping-particle":"","family":"Chirn","given":"Gung-Wei","non-dropping-particle":"","parse-names":false,"suffix":""},{"dropping-particle":"","family":"Ma","given":"Qicheng","non-dropping-particle":"","parse-names":false,"suffix":""},{"dropping-particle":"","family":"Parikh","given":"Hemang","non-dropping-particle":"","parse-names":false,"suffix":""},{"dropping-particle":"","family":"Richardson","given":"Delwood","non-dropping-particle":"","parse-names":false,"suffix":""},{"dropping-particle":"","family":"Ricke","given":"Darrell","non-dropping-particle":"","parse-names":false,"suffix":""},{"dropping-particle":"","family":"Purcell","given":"Shaun","non-dropping-particle":"","parse-names":false,"suffix":""}],"container-title":"Science","id":"ITEM-3","issue":"5829","issued":{"date-parts":[["2007"]]},"page":"1331-1336","title":"Genome-Wide Association Analysis Identifies Loci for Type 2 Diabetes and Triglyceride Levels","type":"article-journal","volume":"316"},"uris":["http://www.mendeley.com/documents/?uuid=949539bd-6ccd-49bd-8946-c975acc03197"]}],"mendeley":{"formattedCitation":"[41,44,51]","plainTextFormattedCitation":"[41,44,51]","previouslyFormattedCitation":"(41,44,51)"},"properties":{"noteIndex":0},"schema":"https://github.com/citation-style-language/schema/raw/master/csl-citation.json"}</w:instrText>
            </w:r>
            <w:r w:rsidRPr="00FA7B51">
              <w:fldChar w:fldCharType="separate"/>
            </w:r>
            <w:r w:rsidR="003C5910" w:rsidRPr="003C5910">
              <w:rPr>
                <w:noProof/>
              </w:rPr>
              <w:t>[41,44,51]</w:t>
            </w:r>
            <w:r w:rsidRPr="00FA7B51">
              <w:fldChar w:fldCharType="end"/>
            </w:r>
            <w:r w:rsidRPr="00FA7B51">
              <w:t>. Therefore, these were the only ones included in this section.</w:t>
            </w:r>
          </w:p>
          <w:p w14:paraId="68B51DE6" w14:textId="77777777" w:rsidR="008E5552" w:rsidRPr="00FA7B51" w:rsidRDefault="008E5552" w:rsidP="008E5552">
            <w:pPr>
              <w:jc w:val="both"/>
            </w:pPr>
          </w:p>
          <w:p w14:paraId="0748E051" w14:textId="06ED7EB3" w:rsidR="008E5552" w:rsidRPr="00FA7B51" w:rsidRDefault="008E5552" w:rsidP="008E5552">
            <w:pPr>
              <w:jc w:val="both"/>
            </w:pPr>
            <w:r w:rsidRPr="00FA7B51">
              <w:t xml:space="preserve">All three genes are present in </w:t>
            </w:r>
            <w:proofErr w:type="spellStart"/>
            <w:r w:rsidR="007241A0" w:rsidRPr="00FA7B51">
              <w:t>db</w:t>
            </w:r>
            <w:proofErr w:type="spellEnd"/>
            <w:r w:rsidR="007241A0" w:rsidRPr="00FA7B51">
              <w:t>/</w:t>
            </w:r>
            <w:proofErr w:type="spellStart"/>
            <w:r w:rsidR="007241A0" w:rsidRPr="00FA7B51">
              <w:t>db</w:t>
            </w:r>
            <w:proofErr w:type="spellEnd"/>
            <w:r w:rsidR="007241A0" w:rsidRPr="00FA7B51">
              <w:t xml:space="preserve"> mice</w:t>
            </w:r>
            <w:r w:rsidRPr="00FA7B51">
              <w:t xml:space="preserve"> </w:t>
            </w:r>
            <w:r w:rsidRPr="00FA7B51">
              <w:fldChar w:fldCharType="begin" w:fldLock="1"/>
            </w:r>
            <w:r w:rsidR="003C5910">
              <w:instrText>ADDIN CSL_CITATION {"citationItems":[{"id":"ITEM-1","itemData":{"URL":"https://www.ncbi.nlm.nih.gov/gene/21416","accessed":{"date-parts":[["2017","7","5"]]},"author":[{"dropping-particle":"","family":"PubMed","given":"","non-dropping-particle":"","parse-names":false,"suffix":""}],"id":"ITEM-1","issued":{"date-parts":[["0"]]},"title":"Tcf7l2 transcription factor 7 like 2, T cell specific, HMG box [Mus musculus (house mouse)]","type":"webpage"},"uris":["http://www.mendeley.com/documents/?uuid=ab947001-475e-4680-ac21-dd923b606011"]},{"id":"ITEM-2","itemData":{"URL":"https://www.ncbi.nlm.nih.gov/gene/16514","accessed":{"date-parts":[["2017","7","5"]]},"author":[{"dropping-particle":"","family":"PubMed","given":"","non-dropping-particle":"","parse-names":false,"suffix":""}],"id":"ITEM-2","issued":{"date-parts":[["0"]]},"title":"Kcnj11 potassium inwardly rectifying channel, subfamily J, member 11 [Mus musculus (house mouse)]","type":"webpage"},"uris":["http://www.mendeley.com/documents/?uuid=3ab62e41-bc25-4e5a-9eb5-fb0067db42b0"]},{"id":"ITEM-3","itemData":{"URL":"https://www.ncbi.nlm.nih.gov/gene/19016","accessed":{"date-parts":[["2017","7","5"]]},"author":[{"dropping-particle":"","family":"PubMed","given":"","non-dropping-particle":"","parse-names":false,"suffix":""}],"id":"ITEM-3","issued":{"date-parts":[["0"]]},"title":"Pparg peroxisome proliferator activated receptor gamma [Mus musculus (house mouse)]","type":"webpage"},"uris":["http://www.mendeley.com/documents/?uuid=0f2f2c8d-28ce-4f42-b7aa-32084c68c3c3"]}],"mendeley":{"formattedCitation":"[236–238]","plainTextFormattedCitation":"[236–238]","previouslyFormattedCitation":"(236–238)"},"properties":{"noteIndex":0},"schema":"https://github.com/citation-style-language/schema/raw/master/csl-citation.json"}</w:instrText>
            </w:r>
            <w:r w:rsidRPr="00FA7B51">
              <w:fldChar w:fldCharType="separate"/>
            </w:r>
            <w:r w:rsidR="003C5910" w:rsidRPr="003C5910">
              <w:rPr>
                <w:noProof/>
              </w:rPr>
              <w:t>[236–238]</w:t>
            </w:r>
            <w:r w:rsidRPr="00FA7B51">
              <w:fldChar w:fldCharType="end"/>
            </w:r>
            <w:r w:rsidRPr="00FA7B51">
              <w:t>.</w:t>
            </w:r>
          </w:p>
        </w:tc>
        <w:tc>
          <w:tcPr>
            <w:tcW w:w="740" w:type="dxa"/>
            <w:tcBorders>
              <w:top w:val="double" w:sz="4" w:space="0" w:color="auto"/>
              <w:left w:val="double" w:sz="4" w:space="0" w:color="auto"/>
              <w:bottom w:val="nil"/>
              <w:right w:val="double" w:sz="4" w:space="0" w:color="auto"/>
            </w:tcBorders>
            <w:vAlign w:val="center"/>
          </w:tcPr>
          <w:p w14:paraId="11D23C26" w14:textId="77777777" w:rsidR="008E5552" w:rsidRPr="00FA7B51" w:rsidRDefault="008B5B27" w:rsidP="008E5552">
            <w:pPr>
              <w:jc w:val="center"/>
            </w:pPr>
            <w:r>
              <w:t>8</w:t>
            </w:r>
          </w:p>
        </w:tc>
      </w:tr>
      <w:tr w:rsidR="008E5552" w:rsidRPr="00FA7B51" w14:paraId="0964F61F" w14:textId="77777777" w:rsidTr="008E5552">
        <w:trPr>
          <w:cantSplit/>
        </w:trPr>
        <w:tc>
          <w:tcPr>
            <w:tcW w:w="10052" w:type="dxa"/>
            <w:tcBorders>
              <w:top w:val="nil"/>
              <w:left w:val="double" w:sz="4" w:space="0" w:color="auto"/>
              <w:bottom w:val="nil"/>
              <w:right w:val="double" w:sz="4" w:space="0" w:color="auto"/>
            </w:tcBorders>
            <w:shd w:val="clear" w:color="auto" w:fill="E7E6E6" w:themeFill="background2"/>
          </w:tcPr>
          <w:p w14:paraId="27042798" w14:textId="77777777" w:rsidR="008E5552" w:rsidRPr="00FA7B51" w:rsidRDefault="008E5552" w:rsidP="008E5552">
            <w:pPr>
              <w:contextualSpacing/>
              <w:jc w:val="both"/>
            </w:pPr>
            <w:r w:rsidRPr="00FA7B51">
              <w:t>3.1.1 TCF7L2</w:t>
            </w:r>
          </w:p>
        </w:tc>
        <w:tc>
          <w:tcPr>
            <w:tcW w:w="740" w:type="dxa"/>
            <w:tcBorders>
              <w:top w:val="nil"/>
              <w:left w:val="double" w:sz="4" w:space="0" w:color="auto"/>
              <w:bottom w:val="nil"/>
              <w:right w:val="double" w:sz="4" w:space="0" w:color="auto"/>
            </w:tcBorders>
            <w:shd w:val="clear" w:color="auto" w:fill="EDEDED" w:themeFill="accent3" w:themeFillTint="33"/>
            <w:vAlign w:val="center"/>
          </w:tcPr>
          <w:p w14:paraId="656FB44E" w14:textId="77777777" w:rsidR="008E5552" w:rsidRPr="00FA7B51" w:rsidRDefault="008E5552" w:rsidP="008E5552">
            <w:pPr>
              <w:contextualSpacing/>
              <w:jc w:val="center"/>
            </w:pPr>
          </w:p>
        </w:tc>
      </w:tr>
      <w:tr w:rsidR="008E5552" w:rsidRPr="00FA7B51" w14:paraId="27E93FFA" w14:textId="77777777" w:rsidTr="008E5552">
        <w:trPr>
          <w:cantSplit/>
        </w:trPr>
        <w:tc>
          <w:tcPr>
            <w:tcW w:w="10052" w:type="dxa"/>
            <w:tcBorders>
              <w:top w:val="nil"/>
              <w:left w:val="double" w:sz="4" w:space="0" w:color="auto"/>
              <w:bottom w:val="nil"/>
              <w:right w:val="double" w:sz="4" w:space="0" w:color="auto"/>
            </w:tcBorders>
          </w:tcPr>
          <w:p w14:paraId="0142B851" w14:textId="305F3728" w:rsidR="008E5552" w:rsidRPr="00FA7B51" w:rsidRDefault="008E5552" w:rsidP="008E5552">
            <w:pPr>
              <w:jc w:val="both"/>
            </w:pPr>
            <w:r w:rsidRPr="00FA7B51">
              <w:t xml:space="preserve">TCF7L2 is a gene (also known as also known as TCF-4 or </w:t>
            </w:r>
            <w:r w:rsidRPr="00FA7B51">
              <w:rPr>
                <w:rFonts w:cs="Arial"/>
              </w:rPr>
              <w:t>β</w:t>
            </w:r>
            <w:r w:rsidRPr="00FA7B51">
              <w:t xml:space="preserve">-catenin interacting protein) located at 10q25.2-q25.3 in humans and at 1q55 in rats that codes a transcription factor involved in the WNT signalling pathway </w:t>
            </w:r>
            <w:r w:rsidRPr="00FA7B51">
              <w:fldChar w:fldCharType="begin" w:fldLock="1"/>
            </w:r>
            <w:r w:rsidR="003C5910">
              <w:instrText>ADDIN CSL_CITATION {"citationItems":[{"id":"ITEM-1","itemData":{"URL":"https://www.ncbi.nlm.nih.gov/gene/6934","accessed":{"date-parts":[["2016","11","21"]]},"author":[{"dropping-particle":"","family":"PubMed","given":"","non-dropping-particle":"","parse-names":false,"suffix":""}],"id":"ITEM-1","issued":{"date-parts":[["0"]]},"title":"TCF7L2 transcription factor 7 like 2 [Homo sapiens (human)]","type":"webpage"},"uris":["http://www.mendeley.com/documents/?uuid=29d24063-ca93-4a2c-a0aa-eeb11cac6b7b"]},{"id":"ITEM-2","itemData":{"URL":"https://www.ncbi.nlm.nih.gov/gene/679869","accessed":{"date-parts":[["2016","11","21"]]},"author":[{"dropping-particle":"","family":"PubMed","given":"","non-dropping-particle":"","parse-names":false,"suffix":""}],"id":"ITEM-2","issued":{"date-parts":[["0"]]},"title":"TCF7L2 transcription factor 7 like 2 [Rattus norvegicus (Norway rat)]","type":"webpage"},"uris":["http://www.mendeley.com/documents/?uuid=e4c60f59-e2e5-4e8d-b557-d808d744917b"]},{"id":"ITEM-3","itemData":{"DOI":"10.1080/08977190410001720860","ISBN":"0897719041000","ISSN":"0897-7194","author":[{"dropping-particle":"","family":"Prunier C.","given":"Hocevar B A Howe P H","non-dropping-particle":"","parse-names":false,"suffix":""}],"container-title":"Growth Factors","id":"ITEM-3","issue":"3","issued":{"date-parts":[["2004"]]},"page":"141-150","title":"Wnt signaling: Physiology and pathology","type":"article-journal","volume":"22"},"uris":["http://www.mendeley.com/documents/?uuid=da58864d-7fbd-41be-b765-fc36073f4b64"]},{"id":"ITEM-4","itemData":{"DOI":"10.1074/jbc.M411487200","ISSN":"00219258","author":[{"dropping-particle":"","family":"Yi","given":"Fenghua","non-dropping-particle":"","parse-names":false,"suffix":""},{"dropping-particle":"","family":"Brubaker","given":"Patricia L.","non-dropping-particle":"","parse-names":false,"suffix":""},{"dropping-particle":"","family":"Jin","given":"Tianru","non-dropping-particle":"","parse-names":false,"suffix":""}],"container-title":"Journal of Biological Chemistry","id":"ITEM-4","issue":"2","issued":{"date-parts":[["2005"]]},"page":"1457-1464","title":"TCF-4 mediates cell type-specific regulation of proglucagon gene expression by β-catenin and glycogen synthase kinase-3β*","type":"article-journal","volume":"280"},"uris":["http://www.mendeley.com/documents/?uuid=d0063b0a-a3a9-4831-82c2-38d03e6f3328"]},{"id":"ITEM-5","itemData":{"DOI":"10.1016/j.cell.2012.10.053","ISBN":"1097-4172 (Electronic)\\r0092-8674 (Linking)","ISSN":"00928674","PMID":"23260145","abstract":"Most studies on TCF7L2 SNP variants in the pathogenesis of type 2 diabetes (T2D) focus on a role of the encoded transcription factor TCF4 in β cells. Here, a mouse genetics approach shows that removal of TCF4 from β cells does not affect their function, whereas manipulating TCF4 levels in the liver has major effects on metabolism. In Tcf7l2-/- mice, the immediate postnatal surge in liver metabolism does not occur. Consequently, pups die due to hypoglycemia. By combining chromatin immunoprecipitation with gene expression profiling, we identify a TCF4-controlled metabolic gene program that is acutely activated in the postnatal liver. In concordance, adult liver-specific Tcf7l2 knockout mice show reduced hepatic glucose production during fasting and display improved glucose homeostasis when maintained on high-fat diet. Furthermore, liver-specific TCF4 overexpression increases hepatic glucose production. These observations imply that TCF4 directly activates metabolic genes and that inhibition of Wnt signaling may be beneficial in metabolic disease. © 2012 Elsevier Inc.","author":[{"dropping-particle":"","family":"Boj","given":"Sylvia F.","non-dropping-particle":"","parse-names":false,"suffix":""},{"dropping-particle":"","family":"Es","given":"Johan H.","non-dropping-particle":"Van","parse-names":false,"suffix":""},{"dropping-particle":"","family":"Huch","given":"Meritxell","non-dropping-particle":"","parse-names":false,"suffix":""},{"dropping-particle":"","family":"Li","given":"Vivian S W","non-dropping-particle":"","parse-names":false,"suffix":""},{"dropping-particle":"","family":"José","given":"Anabel","non-dropping-particle":"","parse-names":false,"suffix":""},{"dropping-particle":"","family":"Hatzis","given":"Pantelis","non-dropping-particle":"","parse-names":false,"suffix":""},{"dropping-particle":"","family":"Mokry","given":"Michal","non-dropping-particle":"","parse-names":false,"suffix":""},{"dropping-particle":"","family":"Haegebarth","given":"Andrea","non-dropping-particle":"","parse-names":false,"suffix":""},{"dropping-particle":"","family":"Born","given":"Maaike","non-dropping-particle":"Van Den","parse-names":false,"suffix":""},{"dropping-particle":"","family":"Chambon","given":"Pierre","non-dropping-particle":"","parse-names":false,"suffix":""},{"dropping-particle":"","family":"Voshol","given":"Peter","non-dropping-particle":"","parse-names":false,"suffix":""},{"dropping-particle":"","family":"Dor","given":"Yuval","non-dropping-particle":"","parse-names":false,"suffix":""},{"dropping-particle":"","family":"Cuppen","given":"Edwin","non-dropping-particle":"","parse-names":false,"suffix":""},{"dropping-particle":"","family":"Fillat","given":"Cristina","non-dropping-particle":"","parse-names":false,"suffix":""},{"dropping-particle":"","family":"Clevers","given":"Hans","non-dropping-particle":"","parse-names":false,"suffix":""}],"container-title":"Cell","id":"ITEM-5","issue":"7","issued":{"date-parts":[["2012"]]},"page":"1595-1607","title":"Diabetes risk gene and wnt effector Tcf7l2/TCF4 controls hepatic response to perinatal and adult metabolic demand","type":"article-journal","volume":"151"},"uris":["http://www.mendeley.com/documents/?uuid=4b199a9a-db48-4da1-92ea-cddad811ffe8"]}],"mendeley":{"formattedCitation":"[52,55–58]","plainTextFormattedCitation":"[52,55–58]","previouslyFormattedCitation":"(52,55–58)"},"properties":{"noteIndex":0},"schema":"https://github.com/citation-style-language/schema/raw/master/csl-citation.json"}</w:instrText>
            </w:r>
            <w:r w:rsidRPr="00FA7B51">
              <w:fldChar w:fldCharType="separate"/>
            </w:r>
            <w:r w:rsidR="003C5910" w:rsidRPr="003C5910">
              <w:rPr>
                <w:noProof/>
              </w:rPr>
              <w:t>[52,55–58]</w:t>
            </w:r>
            <w:r w:rsidRPr="00FA7B51">
              <w:fldChar w:fldCharType="end"/>
            </w:r>
            <w:r w:rsidRPr="00FA7B51">
              <w:t xml:space="preserve">. This is the strongest and most well-replicated genetic factor associated to T2D </w:t>
            </w:r>
            <w:r w:rsidRPr="00FA7B51">
              <w:fldChar w:fldCharType="begin" w:fldLock="1"/>
            </w:r>
            <w:r w:rsidR="003C5910">
              <w:instrText>ADDIN CSL_CITATION {"citationItems":[{"id":"ITEM-1","itemData":{"DOI":"10.1016/j.cmet.2008.08.006","ISBN":"1550-4131","ISSN":"1932-7420","PMID":"18762020","abstract":"Type 2 diabetes is a genetically heterogeneous disease, with several relatively rare monogenic forms and a number of more common forms resulting from a complex interaction of genetic and environmental factors. Previous studies using a candidate gene approach, family linkage studies, and gene expression profiling uncovered a number of type 2 genes, but the genetic basis of common type 2 diabetes remained unknown. Recently, a new window has opened on defining potential type 2 diabetes genes through genome-wide SNP association studies of very large populations of individuals with diabetes. This review explores the pathway leading to discovery of these genetic effects, the impact of these genetic loci on diabetes risk, the potential mechanisms of action of the genes to alter glucose homeostasis, and the limitations of these studies in defining the role of genetics in this important disease.","author":[{"dropping-particle":"","family":"Doria","given":"Alessandro","non-dropping-particle":"","parse-names":false,"suffix":""},{"dropping-particle":"","family":"Patti","given":"Mary-Elizabeth","non-dropping-particle":"","parse-names":false,"suffix":""},{"dropping-particle":"","family":"Kahn","given":"C Ronald","non-dropping-particle":"","parse-names":false,"suffix":""}],"container-title":"Cell metabolism","id":"ITEM-1","issue":"3","issued":{"date-parts":[["2008"]]},"page":"186-200","title":"The emerging genetic architecture of type 2 diabetes.","type":"article-journal","volume":"8"},"uris":["http://www.mendeley.com/documents/?uuid=e49748bd-588c-4bc4-ac63-5ccd22b22e60"]},{"id":"ITEM-2","itemData":{"DOI":"10.1186/1471-2350-10-15","ISSN":"1471-2350","abstract":"Transcription factor 7-like 2 (TCF7L2) has been shown to be associated with type 2 diabetes mellitus (T2MD) in multiple ethnic groups in the past two years, but, contradictory results were reported for Chinese and Pima Indian populations. The authors then performed a large meta-analysis of 36 studies examining the association of type 2 diabetes mellitus (T2DM) with polymorphisms in the TCF7L2 gene in various ethnicities, containing rs7903146 C-to-T (IVS3C&gt;T), rs7901695 T-to-C (IVS3T&gt;C), a rs12255372 G-to-T (IVS4G&gt;T), and rs11196205 G-to-C (IVS4G&gt;C) polymorphisms and to evaluate the size of gene effect and the possible genetic mode of action.","author":[{"dropping-particle":"","family":"Tong","given":"Yu","non-dropping-particle":"","parse-names":false,"suffix":""},{"dropping-particle":"","family":"Lin","given":"Ying","non-dropping-particle":"","parse-names":false,"suffix":""},{"dropping-particle":"","family":"Zhang","given":"Yuan Yawei","non-dropping-particle":"","parse-names":false,"suffix":""},{"dropping-particle":"","family":"Yang","given":"Jiyun","non-dropping-particle":"","parse-names":false,"suffix":""},{"dropping-particle":"","family":"Zhang","given":"Yuan Yawei","non-dropping-particle":"","parse-names":false,"suffix":""},{"dropping-particle":"","family":"Liu","given":"Hengchuan","non-dropping-particle":"","parse-names":false,"suffix":""},{"dropping-particle":"","family":"Zhang","given":"Ben","non-dropping-particle":"","parse-names":false,"suffix":""}],"container-title":"BMC Medical Genetics","id":"ITEM-2","issue":"1","issued":{"date-parts":[["2009"]]},"page":"15","title":"Association between TCF7L2gene polymorphisms and susceptibility to Type 2 Diabetes Mellitus: a large Human Genome Epidemiology (HuGE) review and meta-analysis","type":"article-journal","volume":"10"},"uris":["http://www.mendeley.com/documents/?uuid=134aac02-affd-4125-a567-9a423bb85b17"]},{"id":"ITEM-3","itemData":{"DOI":"10.1007/s11892-010-0143-1","ISBN":"1534-4827","ISSN":"15344827","PMID":"20820957","abstract":"The physiologic hallmarks of type 2 diabetes are insulin resistance in hepatic and peripheral tissues and pancreatic β-cell dysfunction. Thus, genetic loci underlying susceptibility to type 2 diabetes are likely to map to one of these endophenotypes. Genome-wide association studies have now identified up to 38 susceptibility loci for type 2 diabetes and a number of other loci underlying variation in type 2 diabetes-related quantitative traits. The majority are of unknown biology or map to pancreatic β-cell dysfunction. A seemingly disproportionate minority map to insulin resistance. We briefly discuss the known insulin resistance loci identified from genome-wide association, and then discuss reasons why additional insulin resistance loci have not been identified. We present alternative views that may partly explain the apparent dearth of insulin resistance loci contributing to genetic susceptibility to type 2 diabetes, rather than focus on traditional issues such as study design and sampling, which have been addressed elsewhere.","author":[{"dropping-particle":"","family":"Watanabe","given":"Richard M.","non-dropping-particle":"","parse-names":false,"suffix":""}],"container-title":"Current Diabetes Reports","id":"ITEM-3","issue":"6","issued":{"date-parts":[["2010"]]},"page":"476-484","title":"The genetics of insulin resistance: Where's Waldo?","type":"article-journal","volume":"10"},"uris":["http://www.mendeley.com/documents/?uuid=3f2fb6c6-6ec9-4ee7-9c55-707e9678b923"]},{"id":"ITEM-4","itemData":{"DOI":"10.1038/ng1732","ISBN":"1061-4036 (Print) 1061-4036 (Linking)","ISSN":"1061-4036","PMID":"16415884","abstract":"We have previously reported suggestive linkage of type 2 diabetes mellitus to chromosome 10q. We genotyped 228 microsatellite markers in Icelandic individuals with type 2 diabetes and controls throughout a 10.5-Mb interval on 10q. A microsatellite, DG10S478, within intron 3 of the transcription factor 7-like 2 gene (TCF7L2; formerly TCF4) was associated with type 2 diabetes (P = 2.1 x 10(-9)). This was replicated in a Danish cohort (P = 4.8 x 10(-3)) and in a US cohort (P = 3.3 x 10(-9)). Compared with non-carriers, heterozygous and homozygous carriers of the at-risk alleles (38% and 7% of the population, respectively) have relative risks of 1.45 and 2.41. This corresponds to a population attributable risk of 21%. The TCF7L2 gene product is a high mobility group box-containing transcription factor previously implicated in blood glucose homeostasis. It is thought to act through regulation of proglucagon gene expression in enteroendocrine cells via the Wnt signaling pathway.","author":[{"dropping-particle":"","family":"Grant","given":"Struan F a","non-dropping-particle":"","parse-names":false,"suffix":""},{"dropping-particle":"","family":"Thorleifsson","given":"Gudmar","non-dropping-particle":"","parse-names":false,"suffix":""},{"dropping-particle":"","family":"Reynisdottir","given":"Inga","non-dropping-particle":"","parse-names":false,"suffix":""},{"dropping-particle":"","family":"Benediktsson","given":"Rafn","non-dropping-particle":"","parse-names":false,"suffix":""},{"dropping-particle":"","family":"Manolescu","given":"Andrei","non-dropping-particle":"","parse-names":false,"suffix":""},{"dropping-particle":"","family":"Sainz","given":"Jesus","non-dropping-particle":"","parse-names":false,"suffix":""},{"dropping-particle":"","family":"Helgason","given":"Agnar","non-dropping-particle":"","parse-names":false,"suffix":""},{"dropping-particle":"","family":"Stefansson","given":"Hreinn","non-dropping-particle":"","parse-names":false,"suffix":""},{"dropping-particle":"","family":"Emilsson","given":"Valur","non-dropping-particle":"","parse-names":false,"suffix":""},{"dropping-particle":"","family":"Helgadottir","given":"Anna","non-dropping-particle":"","parse-names":false,"suffix":""},{"dropping-particle":"","family":"Styrkarsdottir","given":"Unnur","non-dropping-particle":"","parse-names":false,"suffix":""},{"dropping-particle":"","family":"Magnusson","given":"Kristinn P","non-dropping-particle":"","parse-names":false,"suffix":""},{"dropping-particle":"","family":"Walters","given":"G Bragi","non-dropping-particle":"","parse-names":false,"suffix":""},{"dropping-particle":"","family":"Palsdottir","given":"Ebba","non-dropping-particle":"","parse-names":false,"suffix":""},{"dropping-particle":"","family":"Jonsdottir","given":"Thorbjorg","non-dropping-particle":"","parse-names":false,"suffix":""},{"dropping-particle":"","family":"Gudmundsdottir","given":"Thorunn","non-dropping-particle":"","parse-names":false,"suffix":""},{"dropping-particle":"","family":"Gylfason","given":"Arnaldur","non-dropping-particle":"","parse-names":false,"suffix":""},{"dropping-particle":"","family":"Saemundsdottir","given":"Jona","non-dropping-particle":"","parse-names":false,"suffix":""},{"dropping-particle":"","family":"Wilensky","given":"Robert L","non-dropping-particle":"","parse-names":false,"suffix":""},{"dropping-particle":"","family":"Reilly","given":"Muredach P","non-dropping-particle":"","parse-names":false,"suffix":""},{"dropping-particle":"","family":"Rader","given":"Daniel J","non-dropping-particle":"","parse-names":false,"suffix":""},{"dropping-particle":"","family":"Bagger","given":"Yu","non-dropping-particle":"","parse-names":false,"suffix":""},{"dropping-particle":"","family":"Christiansen","given":"Claus","non-dropping-particle":"","parse-names":false,"suffix":""},{"dropping-particle":"","family":"Gudnason","given":"Vilmundur","non-dropping-particle":"","parse-names":false,"suffix":""},{"dropping-particle":"","family":"Sigurdsson","given":"Gunnar","non-dropping-particle":"","parse-names":false,"suffix":""},{"dropping-particle":"","family":"Thorsteinsdottir","given":"Unnur","non-dropping-particle":"","parse-names":false,"suffix":""},{"dropping-particle":"","family":"Gulcher","given":"Jeffrey R","non-dropping-particle":"","parse-names":false,"suffix":""},{"dropping-particle":"","family":"Kong","given":"Augustine","non-dropping-particle":"","parse-names":false,"suffix":""},{"dropping-particle":"","family":"Stefansson","given":"Kari","non-dropping-particle":"","parse-names":false,"suffix":""}],"container-title":"Nature genetics","id":"ITEM-4","issue":"3","issued":{"date-parts":[["2006"]]},"page":"320-323","title":"Variant of transcription factor 7-like 2 (TCF7L2) gene confers risk of type 2 diabetes.","type":"article-journal","volume":"38"},"uris":["http://www.mendeley.com/documents/?uuid=3d758a9f-4e21-477b-bd58-ee68e89069cf"]},{"id":"ITEM-5","itemData":{"DOI":"10.1038/ng.120","ISBN":"1546-1718 (Electronic)\\n1061-4036 (Linking)","ISSN":"1546-1718","PMID":"18372903","abstract":"Genome-wide association (GWA) studies have identified multiple loci at which common variants modestly but reproducibly influence risk of type 2 diabetes (T2D). Established associations to common and rare variants explain only a small proportion of the heritability of T2D. As previously published analyses had limited power to identify variants with modest effects, we carried out meta-analysis of three T2D GWA scans comprising 10,128 individuals of European descent and approximately 2.2 million SNPs (directly genotyped and imputed), followed by replication testing in an independent sample with an effective sample size of up to 53,975. We detected at least six previously unknown loci with robust evidence for association, including the JAZF1 (P = 5.0 x 10(-14)), CDC123-CAMK1D (P = 1.2 x 10(-10)), TSPAN8-LGR5 (P = 1.1 x 10(-9)), THADA (P = 1.1 x 10(-9)), ADAMTS9 (P = 1.2 x 10(-8)) and NOTCH2 (P = 4.1 x 10(-8)) gene regions. Our results illustrate the value of large discovery and follow-up samples for gaining further insights into the inherited basis of T2D.","author":[{"dropping-particle":"","family":"Zeggini","given":"Eleftheria","non-dropping-particle":"","parse-names":false,"suffix":""},{"dropping-particle":"","family":"Scott","given":"Laura J","non-dropping-particle":"","parse-names":false,"suffix":""},{"dropping-particle":"","family":"Saxena","given":"Richa","non-dropping-particle":"","parse-names":false,"suffix":""},{"dropping-particle":"","family":"Voight","given":"Benjamin F","non-dropping-particle":"","parse-names":false,"suffix":""},{"dropping-particle":"","family":"Marchini","given":"Jonathan L","non-dropping-particle":"","parse-names":false,"suffix":""},{"dropping-particle":"","family":"Hu","given":"Tianle","non-dropping-particle":"","parse-names":false,"suffix":""},{"dropping-particle":"","family":"Bakker","given":"Paul I W","non-dropping-particle":"de","parse-names":false,"suffix":""},{"dropping-particle":"","family":"Abecasis","given":"Gonçalo R","non-dropping-particle":"","parse-names":false,"suffix":""},{"dropping-particle":"","family":"Almgren","given":"Peter","non-dropping-particle":"","parse-names":false,"suffix":""},{"dropping-particle":"","family":"Andersen","given":"Gitte","non-dropping-particle":"","parse-names":false,"suffix":""},{"dropping-particle":"","family":"Ardlie","given":"Kristin","non-dropping-particle":"","parse-names":false,"suffix":""},{"dropping-particle":"","family":"Boström","given":"Kristina Bengtsson","non-dropping-particle":"","parse-names":false,"suffix":""},{"dropping-particle":"","family":"Bergman","given":"Richard N","non-dropping-particle":"","parse-names":false,"suffix":""},{"dropping-particle":"","family":"Bonnycastle","given":"Lori L","non-dropping-particle":"","parse-names":false,"suffix":""},{"dropping-particle":"","family":"Borch-Johnsen","given":"Knut","non-dropping-particle":"","parse-names":false,"suffix":""},{"dropping-particle":"","family":"Burtt","given":"Noël P","non-dropping-particle":"","parse-names":false,"suffix":""},{"dropping-particle":"","family":"Chen","given":"Hong","non-dropping-particle":"","parse-names":false,"suffix":""},{"dropping-particle":"","family":"Chines","given":"Peter S","non-dropping-particle":"","parse-names":false,"suffix":""},{"dropping-particle":"","family":"Daly","given":"Mark J","non-dropping-particle":"","parse-names":false,"suffix":""},{"dropping-particle":"","family":"Deodhar","given":"Parimal","non-dropping-particle":"","parse-names":false,"suffix":""},{"dropping-particle":"","family":"Ding","given":"Chia-Jen","non-dropping-particle":"","parse-names":false,"suffix":""},{"dropping-particle":"","family":"Doney","given":"Alex S F","non-dropping-particle":"","parse-names":false,"suffix":""},{"dropping-particle":"","family":"Duren","given":"William L","non-dropping-particle":"","parse-names":false,"suffix":""},{"dropping-particle":"","family":"Elliott","given":"Katherine S","non-dropping-particle":"","parse-names":false,"suffix":""},{"dropping-particle":"","family":"Erdos","given":"Michael R","non-dropping-particle":"","parse-names":false,"suffix":""},{"dropping-particle":"","family":"Frayling","given":"Timothy M","non-dropping-particle":"","parse-names":false,"suffix":""},{"dropping-particle":"","family":"Freathy","given":"Rachel M","non-dropping-particle":"","parse-names":false,"suffix":""},{"dropping-particle":"","family":"Gianniny","given":"Lauren","non-dropping-particle":"","parse-names":false,"suffix":""},{"dropping-particle":"","family":"Grallert","given":"Harald","non-dropping-particle":"","parse-names":false,"suffix":""},{"dropping-particle":"","family":"Grarup","given":"Niels","non-dropping-particle":"","parse-names":false,"suffix":""},{"dropping-particle":"","family":"Groves","given":"Christopher J","non-dropping-particle":"","parse-names":false,"suffix":""},{"dropping-particle":"","family":"Guiducci","given":"Candace","non-dropping-particle":"","parse-names":false,"suffix":""},{"dropping-particle":"","family":"Hansen","given":"Torben","non-dropping-particle":"","parse-names":false,"suffix":""},{"dropping-particle":"","family":"Herder","given":"Christian","non-dropping-particle":"","parse-names":false,"suffix":""},{"dropping-particle":"","family":"Hitman","given":"Graham A","non-dropping-particle":"","parse-names":false,"suffix":""},{"dropping-particle":"","family":"Hughes","given":"Thomas E","non-dropping-particle":"","parse-names":false,"suffix":""},{"dropping-particle":"","family":"Isomaa","given":"Bo","non-dropping-particle":"","parse-names":false,"suffix":""},{"dropping-particle":"","family":"Jackson","given":"Anne U","non-dropping-particle":"","parse-names":false,"suffix":""},{"dropping-particle":"","family":"Jørgensen","given":"Torben","non-dropping-particle":"","parse-names":false,"suffix":""},{"dropping-particle":"","family":"Kong","given":"Augustine","non-dropping-particle":"","parse-names":false,"suffix":""},{"dropping-particle":"","family":"Kubalanza","given":"Kari","non-dropping-particle":"","parse-names":false,"suffix":""},{"dropping-particle":"","family":"Kuruvilla","given":"Finny G","non-dropping-particle":"","parse-names":false,"suffix":""},{"dropping-particle":"","family":"Kuusisto","given":"Johanna","non-dropping-particle":"","parse-names":false,"suffix":""},{"dropping-particle":"","family":"Langenberg","given":"Claudia","non-dropping-particle":"","parse-names":false,"suffix":""},{"dropping-particle":"","family":"Lango","given":"Hana","non-dropping-particle":"","parse-names":false,"suffix":""},{"dropping-particle":"","family":"Lauritzen","given":"Torsten","non-dropping-particle":"","parse-names":false,"suffix":""},{"dropping-particle":"","family":"Li","given":"Yun","non-dropping-particle":"","parse-names":false,"suffix":""},{"dropping-particle":"","family":"Lindgren","given":"Cecilia M","non-dropping-particle":"","parse-names":false,"suffix":""},{"dropping-particle":"","family":"Lyssenko","given":"Valeriya","non-dropping-particle":"","parse-names":false,"suffix":""},{"dropping-particle":"","family":"Marvelle","given":"Amanda F","non-dropping-particle":"","parse-names":false,"suffix":""},{"dropping-particle":"","family":"Meisinger","given":"Christa","non-dropping-particle":"","parse-names":false,"suffix":""},{"dropping-particle":"","family":"Midthjell","given":"Kristian","non-dropping-particle":"","parse-names":false,"suffix":""},{"dropping-particle":"","family":"Mohlke","given":"Karen L","non-dropping-particle":"","parse-names":false,"suffix":""},{"dropping-particle":"","family":"Morken","given":"Mario a","non-dropping-particle":"","parse-names":false,"suffix":""},{"dropping-particle":"","family":"Morris","given":"Andrew D","non-dropping-particle":"","parse-names":false,"suffix":""},{"dropping-particle":"","family":"Narisu","given":"Narisu","non-dropping-particle":"","parse-names":false,"suffix":""},{"dropping-particle":"","family":"Nilsson","given":"Peter","non-dropping-particle":"","parse-names":false,"suffix":""},{"dropping-particle":"","family":"Owen","given":"Katharine R","non-dropping-particle":"","parse-names":false,"suffix":""},{"dropping-particle":"","family":"Palmer","given":"Colin N A","non-dropping-particle":"","parse-names":false,"suffix":""},{"dropping-particle":"","family":"Payne","given":"Felicity","non-dropping-particle":"","parse-names":false,"suffix":""},{"dropping-particle":"","family":"Perry","given":"John R B","non-dropping-particle":"","parse-names":false,"suffix":""},{"dropping-particle":"","family":"Pettersen","given":"Elin","non-dropping-particle":"","parse-names":false,"suffix":""},{"dropping-particle":"","family":"Platou","given":"Carl","non-dropping-particle":"","parse-names":false,"suffix":""},{"dropping-particle":"","family":"Prokopenko","given":"Inga","non-dropping-particle":"","parse-names":false,"suffix":""},{"dropping-particle":"","family":"Qi","given":"Lu","non-dropping-particle":"","parse-names":false,"suffix":""},{"dropping-particle":"","family":"Qin","given":"Li","non-dropping-particle":"","parse-names":false,"suffix":""},{"dropping-particle":"","family":"Rayner","given":"Nigel W","non-dropping-particle":"","parse-names":false,"suffix":""},{"dropping-particle":"","family":"Rees","given":"Matthew","non-dropping-particle":"","parse-names":false,"suffix":""},{"dropping-particle":"","family":"Roix","given":"Jeffrey J","non-dropping-particle":"","parse-names":false,"suffix":""},{"dropping-particle":"","family":"Sandbaek","given":"Anelli","non-dropping-particle":"","parse-names":false,"suffix":""},{"dropping-particle":"","family":"Shields","given":"Beverley","non-dropping-particle":"","parse-names":false,"suffix":""},{"dropping-particle":"","family":"Sjögren","given":"Marketa","non-dropping-particle":"","parse-names":false,"suffix":""},{"dropping-particle":"","family":"Steinthorsdottir","given":"Valgerdur","non-dropping-particle":"","parse-names":false,"suffix":""},{"dropping-particle":"","family":"Stringham","given":"Heather M","non-dropping-particle":"","parse-names":false,"suffix":""},{"dropping-particle":"","family":"Swift","given":"Amy J","non-dropping-particle":"","parse-names":false,"suffix":""},{"dropping-particle":"","family":"Thorleifsson","given":"Gudmar","non-dropping-particle":"","parse-names":false,"suffix":""},{"dropping-particle":"","family":"Thorsteinsdottir","given":"Unnur","non-dropping-particle":"","parse-names":false,"suffix":""},{"dropping-particle":"","family":"Timpson","given":"Nicholas J","non-dropping-particle":"","parse-names":false,"suffix":""},{"dropping-particle":"","family":"Tuomi","given":"Tiinamaija","non-dropping-particle":"","parse-names":false,"suffix":""},{"dropping-particle":"","family":"Tuomilehto","given":"Jaakko","non-dropping-particle":"","parse-names":false,"suffix":""},{"dropping-particle":"","family":"Walker","given":"Mark","non-dropping-particle":"","parse-names":false,"suffix":""},{"dropping-particle":"","family":"Watanabe","given":"Richard M","non-dropping-particle":"","parse-names":false,"suffix":""},{"dropping-particle":"","family":"Weedon","given":"Michael N","non-dropping-particle":"","parse-names":false,"suffix":""},{"dropping-particle":"","family":"Willer","given":"Cristen J","non-dropping-particle":"","parse-names":false,"suffix":""},{"dropping-particle":"","family":"Illig","given":"Thomas","non-dropping-particle":"","parse-names":false,"suffix":""},{"dropping-particle":"","family":"Hveem","given":"Kristian","non-dropping-particle":"","parse-names":false,"suffix":""},{"dropping-particle":"","family":"Hu","given":"Frank B","non-dropping-particle":"","parse-names":false,"suffix":""},{"dropping-particle":"","family":"Laakso","given":"Markku","non-dropping-particle":"","parse-names":false,"suffix":""},{"dropping-particle":"","family":"Stefansson","given":"Kari","non-dropping-particle":"","parse-names":false,"suffix":""},{"dropping-particle":"","family":"Pedersen","given":"Oluf","non-dropping-particle":"","parse-names":false,"suffix":""},{"dropping-particle":"","family":"Wareham","given":"Nicholas J","non-dropping-particle":"","parse-names":false,"suffix":""},{"dropping-particle":"","family":"Barroso","given":"Inês","non-dropping-particle":"","parse-names":false,"suffix":""},{"dropping-particle":"","family":"Hattersley","given":"Andrew T","non-dropping-particle":"","parse-names":false,"suffix":""},{"dropping-particle":"","family":"Collins","given":"Francis S","non-dropping-particle":"","parse-names":false,"suffix":""},{"dropping-particle":"","family":"Groop","given":"Leif","non-dropping-particle":"","parse-names":false,"suffix":""},{"dropping-particle":"","family":"McCarthy","given":"Mark I","non-dropping-particle":"","parse-names":false,"suffix":""},{"dropping-particle":"","family":"Boehnke","given":"Michael","non-dropping-particle":"","parse-names":false,"suffix":""},{"dropping-particle":"","family":"Altshuler","given":"David","non-dropping-particle":"","parse-names":false,"suffix":""}],"container-title":"Nature Genetics","id":"ITEM-5","issue":"5","issued":{"date-parts":[["2008"]]},"page":"638-645","title":"Meta-analysis of genome-wide association data and large-scale replication identifies additional susceptibility loci for type 2 diabetes.","type":"article-journal","volume":"40"},"uris":["http://www.mendeley.com/documents/?uuid=e6810600-47e3-4d83-ab09-d36bc57e6839"]},{"id":"ITEM-6","itemData":{"DOI":"10.1126/science.1142364","ISBN":"0036-8075","ISSN":"1095-9203","PMID":"17463249","abstract":"The molecular mechanisms involved in the development of type 2 diabetes are poorly understood. Starting from genome-wide genotype data for 1924 diabetic cases and 2938 population controls generated by the Wellcome Trust Case Control Consortium, we set out to detect replicated diabetes association signals through analysis of 3757 additional cases and 5346 controls and by integration of our findings with equivalent data from other international consortia. We detected diabetes susceptibility loci in and around the genes CDKAL1, CDKN2A/CDKN2B, and IGF2BP2 and confirmed the recently described associations at HHEX/IDE and SLC30A8. Our findings provide insight into the genetic architecture of type 2 diabetes, emphasizing the contribution of multiple variants of modest effect. The regions identified underscore the importance of pathways influencing pancreatic beta cell development and function in the etiology of type 2 diabetes.","author":[{"dropping-particle":"","family":"Zeggini","given":"Eleftheria","non-dropping-particle":"","parse-names":false,"suffix":""},{"dropping-particle":"","family":"Weedon","given":"Michael N","non-dropping-particle":"","parse-names":false,"suffix":""},{"dropping-particle":"","family":"Lindgren","given":"Cecilia M","non-dropping-particle":"","parse-names":false,"suffix":""},{"dropping-particle":"","family":"Frayling","given":"Timothy M","non-dropping-particle":"","parse-names":false,"suffix":""},{"dropping-particle":"","family":"Elliott","given":"Katherine S","non-dropping-particle":"","parse-names":false,"suffix":""},{"dropping-particle":"","family":"Lango","given":"Hana","non-dropping-particle":"","parse-names":false,"suffix":""},{"dropping-particle":"","family":"Timpson","given":"Nicholas J","non-dropping-particle":"","parse-names":false,"suffix":""},{"dropping-particle":"","family":"Perry","given":"John R B","non-dropping-particle":"","parse-names":false,"suffix":""},{"dropping-particle":"","family":"Rayner","given":"Nigel W","non-dropping-particle":"","parse-names":false,"suffix":""},{"dropping-particle":"","family":"Freathy","given":"Rachel M","non-dropping-particle":"","parse-names":false,"suffix":""},{"dropping-particle":"","family":"Barrett","given":"Jeffrey C","non-dropping-particle":"","parse-names":false,"suffix":""},{"dropping-particle":"","family":"Shields","given":"Beverley","non-dropping-particle":"","parse-names":false,"suffix":""},{"dropping-particle":"","family":"Morris","given":"Andrew P","non-dropping-particle":"","parse-names":false,"suffix":""},{"dropping-particle":"","family":"Ellard","given":"Sian","non-dropping-particle":"","parse-names":false,"suffix":""},{"dropping-particle":"","family":"Groves","given":"Christopher J","non-dropping-particle":"","parse-names":false,"suffix":""},{"dropping-particle":"","family":"Harries","given":"Lorna W","non-dropping-particle":"","parse-names":false,"suffix":""},{"dropping-particle":"","family":"Marchini","given":"Jonathan L","non-dropping-particle":"","parse-names":false,"suffix":""},{"dropping-particle":"","family":"Owen","given":"Katharine R","non-dropping-particle":"","parse-names":false,"suffix":""},{"dropping-particle":"","family":"Knight","given":"Beatrice","non-dropping-particle":"","parse-names":false,"suffix":""},{"dropping-particle":"","family":"Cardon","given":"Lon R","non-dropping-particle":"","parse-names":false,"suffix":""},{"dropping-particle":"","family":"Walker","given":"Mark","non-dropping-particle":"","parse-names":false,"suffix":""},{"dropping-particle":"","family":"Hitman","given":"Graham a","non-dropping-particle":"","parse-names":false,"suffix":""},{"dropping-particle":"","family":"Morris","given":"Andrew D","non-dropping-particle":"","parse-names":false,"suffix":""},{"dropping-particle":"","family":"Doney","given":"Alex S F","non-dropping-particle":"","parse-names":false,"suffix":""},{"dropping-particle":"","family":"McCarthy","given":"Mark I","non-dropping-particle":"","parse-names":false,"suffix":""},{"dropping-particle":"","family":"Hattersley","given":"Andrew T","non-dropping-particle":"","parse-names":false,"suffix":""}],"container-title":"Science","id":"ITEM-6","issue":"5829","issued":{"date-parts":[["2007"]]},"page":"1336-1341","title":"Replication of genome-wide association signals in UK samples reveals risk loci for type 2 diabetes","type":"article-journal","volume":"316"},"uris":["http://www.mendeley.com/documents/?uuid=c86a9d8d-24b8-4304-89f6-1656c18bd2e1"]}],"mendeley":{"formattedCitation":"[41,44,49,50,59,60]","plainTextFormattedCitation":"[41,44,49,50,59,60]","previouslyFormattedCitation":"(41,44,49,50,59,60)"},"properties":{"noteIndex":0},"schema":"https://github.com/citation-style-language/schema/raw/master/csl-citation.json"}</w:instrText>
            </w:r>
            <w:r w:rsidRPr="00FA7B51">
              <w:fldChar w:fldCharType="separate"/>
            </w:r>
            <w:r w:rsidR="003C5910" w:rsidRPr="003C5910">
              <w:rPr>
                <w:noProof/>
              </w:rPr>
              <w:t>[41,44,49,50,59,60]</w:t>
            </w:r>
            <w:r w:rsidRPr="00FA7B51">
              <w:fldChar w:fldCharType="end"/>
            </w:r>
            <w:r w:rsidRPr="00FA7B51">
              <w:t xml:space="preserve">. It acts as a nuclear receptor for </w:t>
            </w:r>
            <w:r w:rsidRPr="00FA7B51">
              <w:rPr>
                <w:rFonts w:cs="Arial"/>
              </w:rPr>
              <w:t>β</w:t>
            </w:r>
            <w:r w:rsidRPr="00FA7B51">
              <w:t xml:space="preserve">-catenin, which is involved in the secretion of GLP-1 in gut endocrine cells and various other genes </w:t>
            </w:r>
            <w:r w:rsidRPr="00FA7B51">
              <w:fldChar w:fldCharType="begin" w:fldLock="1"/>
            </w:r>
            <w:r w:rsidR="003C5910">
              <w:instrText>ADDIN CSL_CITATION {"citationItems":[{"id":"ITEM-1","itemData":{"DOI":"10.1080/08977190410001720860","ISBN":"0897719041000","ISSN":"0897-7194","author":[{"dropping-particle":"","family":"Prunier C.","given":"Hocevar B A Howe P H","non-dropping-particle":"","parse-names":false,"suffix":""}],"container-title":"Growth Factors","id":"ITEM-1","issue":"3","issued":{"date-parts":[["2004"]]},"page":"141-150","title":"Wnt signaling: Physiology and pathology","type":"article-journal","volume":"22"},"uris":["http://www.mendeley.com/documents/?uuid=da58864d-7fbd-41be-b765-fc36073f4b64"]},{"id":"ITEM-2","itemData":{"DOI":"10.1074/jbc.M411487200","ISSN":"00219258","author":[{"dropping-particle":"","family":"Yi","given":"Fenghua","non-dropping-particle":"","parse-names":false,"suffix":""},{"dropping-particle":"","family":"Brubaker","given":"Patricia L.","non-dropping-particle":"","parse-names":false,"suffix":""},{"dropping-particle":"","family":"Jin","given":"Tianru","non-dropping-particle":"","parse-names":false,"suffix":""}],"container-title":"Journal of Biological Chemistry","id":"ITEM-2","issue":"2","issued":{"date-parts":[["2005"]]},"page":"1457-1464","title":"TCF-4 mediates cell type-specific regulation of proglucagon gene expression by β-catenin and glycogen synthase kinase-3β*","type":"article-journal","volume":"280"},"uris":["http://www.mendeley.com/documents/?uuid=d0063b0a-a3a9-4831-82c2-38d03e6f3328"]},{"id":"ITEM-3","itemData":{"author":[{"dropping-particle":"","family":"Fehmann","given":"Hans-Christoph","non-dropping-particle":"","parse-names":false,"suffix":""},{"dropping-particle":"","family":"Göke","given":"Rüdiger","non-dropping-particle":"","parse-names":false,"suffix":""},{"dropping-particle":"","family":"Göke","given":"Burkhard","non-dropping-particle":"","parse-names":false,"suffix":""}],"container-title":"Endocrine Reviews","id":"ITEM-3","issue":"3","issued":{"date-parts":[["1995"]]},"page":"390","title":"Cell and Molecular Biology of the Incretin Hormones Glucagon-Like Peptide-I and Glucose-Dependent Insulin Releasing Polypeptide","type":"article-journal","volume":"16"},"uris":["http://www.mendeley.com/documents/?uuid=8e7e606d-9e7f-40de-9892-ec136b39546f"]}],"mendeley":{"formattedCitation":"[56,57,61]","plainTextFormattedCitation":"[56,57,61]","previouslyFormattedCitation":"(56,57,61)"},"properties":{"noteIndex":0},"schema":"https://github.com/citation-style-language/schema/raw/master/csl-citation.json"}</w:instrText>
            </w:r>
            <w:r w:rsidRPr="00FA7B51">
              <w:fldChar w:fldCharType="separate"/>
            </w:r>
            <w:r w:rsidR="003C5910" w:rsidRPr="003C5910">
              <w:rPr>
                <w:noProof/>
              </w:rPr>
              <w:t>[56,57,61]</w:t>
            </w:r>
            <w:r w:rsidRPr="00FA7B51">
              <w:fldChar w:fldCharType="end"/>
            </w:r>
            <w:r w:rsidRPr="00FA7B51">
              <w:t xml:space="preserve">. There are also reports that indicate a possible role in the incretin axis, adipocyte function and glucose production by the liver, despite some of the results being conflicting </w:t>
            </w:r>
            <w:r w:rsidRPr="00FA7B51">
              <w:fldChar w:fldCharType="begin" w:fldLock="1"/>
            </w:r>
            <w:r w:rsidR="003C5910">
              <w:instrText>ADDIN CSL_CITATION {"citationItems":[{"id":"ITEM-1","itemData":{"DOI":"10.1016/j.cell.2012.10.053","ISBN":"1097-4172 (Electronic)\\r0092-8674 (Linking)","ISSN":"00928674","PMID":"23260145","abstract":"Most studies on TCF7L2 SNP variants in the pathogenesis of type 2 diabetes (T2D) focus on a role of the encoded transcription factor TCF4 in β cells. Here, a mouse genetics approach shows that removal of TCF4 from β cells does not affect their function, whereas manipulating TCF4 levels in the liver has major effects on metabolism. In Tcf7l2-/- mice, the immediate postnatal surge in liver metabolism does not occur. Consequently, pups die due to hypoglycemia. By combining chromatin immunoprecipitation with gene expression profiling, we identify a TCF4-controlled metabolic gene program that is acutely activated in the postnatal liver. In concordance, adult liver-specific Tcf7l2 knockout mice show reduced hepatic glucose production during fasting and display improved glucose homeostasis when maintained on high-fat diet. Furthermore, liver-specific TCF4 overexpression increases hepatic glucose production. These observations imply that TCF4 directly activates metabolic genes and that inhibition of Wnt signaling may be beneficial in metabolic disease. © 2012 Elsevier Inc.","author":[{"dropping-particle":"","family":"Boj","given":"Sylvia F.","non-dropping-particle":"","parse-names":false,"suffix":""},{"dropping-particle":"","family":"Es","given":"Johan H.","non-dropping-particle":"Van","parse-names":false,"suffix":""},{"dropping-particle":"","family":"Huch","given":"Meritxell","non-dropping-particle":"","parse-names":false,"suffix":""},{"dropping-particle":"","family":"Li","given":"Vivian S W","non-dropping-particle":"","parse-names":false,"suffix":""},{"dropping-particle":"","family":"José","given":"Anabel","non-dropping-particle":"","parse-names":false,"suffix":""},{"dropping-particle":"","family":"Hatzis","given":"Pantelis","non-dropping-particle":"","parse-names":false,"suffix":""},{"dropping-particle":"","family":"Mokry","given":"Michal","non-dropping-particle":"","parse-names":false,"suffix":""},{"dropping-particle":"","family":"Haegebarth","given":"Andrea","non-dropping-particle":"","parse-names":false,"suffix":""},{"dropping-particle":"","family":"Born","given":"Maaike","non-dropping-particle":"Van Den","parse-names":false,"suffix":""},{"dropping-particle":"","family":"Chambon","given":"Pierre","non-dropping-particle":"","parse-names":false,"suffix":""},{"dropping-particle":"","family":"Voshol","given":"Peter","non-dropping-particle":"","parse-names":false,"suffix":""},{"dropping-particle":"","family":"Dor","given":"Yuval","non-dropping-particle":"","parse-names":false,"suffix":""},{"dropping-particle":"","family":"Cuppen","given":"Edwin","non-dropping-particle":"","parse-names":false,"suffix":""},{"dropping-particle":"","family":"Fillat","given":"Cristina","non-dropping-particle":"","parse-names":false,"suffix":""},{"dropping-particle":"","family":"Clevers","given":"Hans","non-dropping-particle":"","parse-names":false,"suffix":""}],"container-title":"Cell","id":"ITEM-1","issue":"7","issued":{"date-parts":[["2012"]]},"page":"1595-1607","title":"Diabetes risk gene and wnt effector Tcf7l2/TCF4 controls hepatic response to perinatal and adult metabolic demand","type":"article-journal","volume":"151"},"uris":["http://www.mendeley.com/documents/?uuid=4b199a9a-db48-4da1-92ea-cddad811ffe8"]},{"id":"ITEM-2","itemData":{"DOI":"10.1172/JCI30706DS1","ISBN":"0021-9738 (Print)\\r0021-9738 (Linking)","ISSN":"0021-9738","PMID":"17671651","abstract":"Genetic variants in the gene encoding for transcription factor-7-like 2 (TCF7L2) have been associated with type 2 diabetes (T2D) and impaired beta cell function, but the mechanisms have remained unknown. We therefore studied prospectively the ability of common variants in TCF7L2 to predict future T2D and explored the mechanisms by which they would do this. Scandinavian subjects followed for up to 22 years were genotyped for 3 SNPs (rs7903146, rs12255372, and rs10885406) in TCF7L2, and a subset of them underwent extensive metabolic studies. Expression of TCF7L2 was related to genotype and metabolic parameters in human islets. The CT/TT genotypes of SNP rs7903146 strongly predicted future T2D in 2 independent cohorts (Swedish and Finnish). The risk T allele was associated with impaired insulin secretion, incretin effects, and enhanced rate of hepatic glucose production. TCF7L2 expression in human islets was increased 5-fold in T2D, particularly in carriers of the TT genotype. Overexpression of TCF7L2 in human islets reduced glucose-stimulated insulin secretion. In conclusion, the increased risk of T2D conferred by variants in TCF7L2 involves the enteroinsular axis, enhanced expression of the gene in islets, and impaired insulin secretion","author":[{"dropping-particle":"","family":"Lyssenko","given":"V","non-dropping-particle":"","parse-names":false,"suffix":""},{"dropping-particle":"","family":"Lupi","given":"R","non-dropping-particle":"","parse-names":false,"suffix":""},{"dropping-particle":"","family":"Marchetti","given":"P","non-dropping-particle":"","parse-names":false,"suffix":""},{"dropping-particle":"","family":"Guerra","given":"S","non-dropping-particle":"Del","parse-names":false,"suffix":""},{"dropping-particle":"","family":"Orho-Melander","given":"M","non-dropping-particle":"","parse-names":false,"suffix":""},{"dropping-particle":"","family":"Almgren","given":"P","non-dropping-particle":"","parse-names":false,"suffix":""},{"dropping-particle":"","family":"Sjogren","given":"M","non-dropping-particle":"","parse-names":false,"suffix":""},{"dropping-particle":"","family":"Ling","given":"C","non-dropping-particle":"","parse-names":false,"suffix":""},{"dropping-particle":"","family":"Eriksson","given":"K F","non-dropping-particle":"","parse-names":false,"suffix":""},{"dropping-particle":"","family":"Lethagen","given":"a L","non-dropping-particle":"","parse-names":false,"suffix":""},{"dropping-particle":"","family":"Mancarella","given":"R","non-dropping-particle":"","parse-names":false,"suffix":""},{"dropping-particle":"","family":"Berglund","given":"G","non-dropping-particle":"","parse-names":false,"suffix":""},{"dropping-particle":"","family":"Tuomi","given":"T","non-dropping-particle":"","parse-names":false,"suffix":""},{"dropping-particle":"","family":"Nilsson","given":"P","non-dropping-particle":"","parse-names":false,"suffix":""},{"dropping-particle":"","family":"Prato","given":"S","non-dropping-particle":"Del","parse-names":false,"suffix":""},{"dropping-particle":"","family":"Groop","given":"L","non-dropping-particle":"","parse-names":false,"suffix":""}],"container-title":"J.Clin.Invest","id":"ITEM-2","issue":"8","issued":{"date-parts":[["2007"]]},"page":"2155-2163","title":"Mechanisms by which common variants in the TCF7L2 gene increase risk of type 2 diabetes","type":"article-journal","volume":"117"},"uris":["http://www.mendeley.com/documents/?uuid=98688369-da50-44b8-a329-95aec9c94a0e"]},{"id":"ITEM-3","itemData":{"DOI":"10.2337/db06-0474","ISBN":"0012-1797 (Print)\\r0012-1797 (Linking)","ISSN":"0012-1797","PMID":"17003360","abstract":"Recently, the transcription factor 7-like 2 (TCF7L2) gene has been associated with type 2 diabetes in subjects of European origin in the DeCode study. We genotyped the two most associated variants (rs7903146 and rs12255372) in 2,367 French type 2 diabetic subjects and in 2,499 control subjects. Both the T-allele of rs7903146 and the T-allele of rs12255372 significantly increase type 2 diabetes risk with an allelic odds ratio (OR) of 1.69 (95% CI 1.55-1.83) (P = 6.0 x 10(-35)) and 1.60 (1.47-1.74) (P = 7.6 x 10(-28)), respectively. In nonobese type 2 diabetic subjects (BMI &lt;30 kg/m2, n = 1,346), the ORs increased to 1.89 (1.72-2.09) (P = 2.1 x 10(-38)) and 1.79 (1.62-1.97) (P = 5.7 x 10(-31)), respectively. The rs7903146 T at-risk allele associates with decreased BMI and earlier age at diagnosis in the type 2 diabetic subjects (P = 8.0 x 10(-3) and P = 3.8 x 10(-4), respectively), which is supported by quantitative family-based association tests. TCF7L2 is expressed in most human tissues, including mature pancreatic beta-cells, with the exception of the skeletal muscle. In the subcutaneous and omental fat from obese type 2 diabetic subjects, TCF7L2 expression significantly decreased compared with obese normoglycemic individuals. During rat fetal beta-cell differentiation, TCF7L2 expression pattern mimics the key marker NGN3 (neurogenin 3), suggesting a role in islet development. These data provide evidence that TCF7L2 is a major determinant of type 2 diabetes risk in European populations and suggests that this transcription factor plays a key role in glucose homeostasis.","author":[{"dropping-particle":"","family":"Cauchi","given":"Stéphane","non-dropping-particle":"","parse-names":false,"suffix":""},{"dropping-particle":"","family":"Meyre","given":"David","non-dropping-particle":"","parse-names":false,"suffix":""},{"dropping-particle":"","family":"Dina","given":"Christian","non-dropping-particle":"","parse-names":false,"suffix":""},{"dropping-particle":"","family":"Choquet","given":"Hélène","non-dropping-particle":"","parse-names":false,"suffix":""},{"dropping-particle":"","family":"Samson","given":"Chantal","non-dropping-particle":"","parse-names":false,"suffix":""},{"dropping-particle":"","family":"Gallina","given":"Sophie","non-dropping-particle":"","parse-names":false,"suffix":""},{"dropping-particle":"","family":"Balkau","given":"Beverley","non-dropping-particle":"","parse-names":false,"suffix":""},{"dropping-particle":"","family":"Charpentier","given":"Guillaume","non-dropping-particle":"","parse-names":false,"suffix":""},{"dropping-particle":"","family":"Pattou","given":"François","non-dropping-particle":"","parse-names":false,"suffix":""},{"dropping-particle":"","family":"Stetsyuk","given":"Volodymyr","non-dropping-particle":"","parse-names":false,"suffix":""},{"dropping-particle":"","family":"Scharfmann","given":"Raphaël","non-dropping-particle":"","parse-names":false,"suffix":""},{"dropping-particle":"","family":"Staels","given":"Bart","non-dropping-particle":"","parse-names":false,"suffix":""},{"dropping-particle":"","family":"Frühbeck","given":"Gema","non-dropping-particle":"","parse-names":false,"suffix":""},{"dropping-particle":"","family":"Froguel","given":"Philippe","non-dropping-particle":"","parse-names":false,"suffix":""}],"container-title":"Diabetes","id":"ITEM-3","issue":"October","issued":{"date-parts":[["2006"]]},"page":"2903-2908","title":"Transcription factor TCF7L2 genetic study in the French population: expression in human beta-cells and adipose tissue and strong association with type 2 diabetes.","type":"article-journal","volume":"55"},"uris":["http://www.mendeley.com/documents/?uuid=1116b43c-29f8-4088-bc05-16f9ac20b43e"]},{"id":"ITEM-4","itemData":{"DOI":"10.2337/db12-0891","ISBN":"0012-1797\\r1939-327X","ISSN":"00121797","PMID":"23093653","author":[{"dropping-particle":"","family":"Grant","given":"Struan F A","non-dropping-particle":"","parse-names":false,"suffix":""}],"container-title":"Diabetes","id":"ITEM-4","issue":"11","issued":{"date-parts":[["2012"]]},"page":"2657-2658","title":"Understanding the elusive mechanism of action of TCF7L2 in metabolism","type":"article-journal","volume":"61"},"uris":["http://www.mendeley.com/documents/?uuid=c295c7ae-94ac-47fb-bc2a-0ccc1e786d90"]},{"id":"ITEM-5","itemData":{"DOI":"10.2337/db12-0239","ISBN":"1939-327X (Electronic)\\r0012-1797 (Linking)","ISSN":"00121797","PMID":"23086040","abstract":"We investigated the effects of obesity surgery-induced weight loss on transcription factor 7-like 2 gene (TCF7L2) alternative splicing in adipose tissue and liver. Furthermore, we determined the association of TCF7L2 splicing with the levels of plasma glucose and serum free fatty acids (FFAs) in three independent studies (n = 216). Expression of the short mRNA variant, lacking exons 12, 13, and 13a, decreased after weight loss in subcutaneous fat (n = 46) and liver (n = 11) and was more common in subcutaneous fat of subjects with type 2 diabetes than in subjects with normal glucose tolerance in obese individuals (n = 54) and a population-based sample (n = 49). Additionally, there was a positive correlation between this variant and the level of fasting glucose in nondiabetic individuals (n = 113). This association between TCF7L2 splicing and plasma glucose was independent of the TCF7L2 genotype. Finally, this variant was associated with high levels of serum FFAs during hyperinsulinemia, suggesting impaired insulin action in adipose tissue, whereas no association with insulin secretion or insulin-stimulated whole-body glucose uptake was observed. Our study shows that the short TCF7L2 mRNA variant in subcutaneous fat is regulated by weight loss and is associated with hyperglycemia and impaired insulin action in adipose tissue.","author":[{"dropping-particle":"","family":"Kaminska","given":"Dorota","non-dropping-particle":"","parse-names":false,"suffix":""},{"dropping-particle":"","family":"Kuulasmaa","given":"Tiina","non-dropping-particle":"","parse-names":false,"suffix":""},{"dropping-particle":"","family":"Venesmaa","given":"Sari","non-dropping-particle":"","parse-names":false,"suffix":""},{"dropping-particle":"","family":"Käkelä","given":"Pirjo","non-dropping-particle":"","parse-names":false,"suffix":""},{"dropping-particle":"","family":"Vaittinen","given":"Maija","non-dropping-particle":"","parse-names":false,"suffix":""},{"dropping-particle":"","family":"Pulkkinen","given":"Leena","non-dropping-particle":"","parse-names":false,"suffix":""},{"dropping-particle":"","family":"Pääkkönen","given":"Matti","non-dropping-particle":"","parse-names":false,"suffix":""},{"dropping-particle":"","family":"Gylling","given":"Helena","non-dropping-particle":"","parse-names":false,"suffix":""},{"dropping-particle":"","family":"Laakso","given":"Markku","non-dropping-particle":"","parse-names":false,"suffix":""},{"dropping-particle":"","family":"Pihlajamäki","given":"Jussi","non-dropping-particle":"","parse-names":false,"suffix":""}],"container-title":"Diabetes","id":"ITEM-5","issue":"11","issued":{"date-parts":[["2012"]]},"page":"2807-2813","title":"Adipose tissue TCF7L2 Splicing is regulated by weight loss and associates with glucose and fatty acid metabolism","type":"article-journal","volume":"61"},"uris":["http://www.mendeley.com/documents/?uuid=b8239ea6-f553-4011-abf3-460b69ba134d"]},{"id":"ITEM-6","itemData":{"DOI":"10.1016/j.cmet.2013.01.011","ISBN":"1550-4131","ISSN":"15504131","PMID":"23395164","abstract":"Human genetics is revealing ever more variants that influence propensity to common diseases, but progress in translating these discoveries into the biological mechanisms responsible for predisposition continues to lag behind. A recent paper in Cell (Boj et al., 2012) using rodent models to examine how diabetes-associated variants near TCF7L2 perturb metabolic regulation provides surprising results. ?? 2013 Elsevier Inc.","author":[{"dropping-particle":"","family":"McCarthy","given":"Mark I.","non-dropping-particle":"","parse-names":false,"suffix":""},{"dropping-particle":"","family":"Rorsman","given":"Patrik","non-dropping-particle":"","parse-names":false,"suffix":""},{"dropping-particle":"","family":"Gloyn","given":"Anna L.","non-dropping-particle":"","parse-names":false,"suffix":""}],"container-title":"Cell Metabolism","id":"ITEM-6","issue":"2","issued":{"date-parts":[["2013"]]},"page":"157-159","publisher":"Elsevier Inc.","title":"TCF7L2 and diabetes: A tale of two tissues, and of two species","type":"article-journal","volume":"17"},"uris":["http://www.mendeley.com/documents/?uuid=724d0242-e070-4f4f-82c8-3d758388ee5b"]}],"mendeley":{"formattedCitation":"[58,62–66]","plainTextFormattedCitation":"[58,62–66]","previouslyFormattedCitation":"(58,62–66)"},"properties":{"noteIndex":0},"schema":"https://github.com/citation-style-language/schema/raw/master/csl-citation.json"}</w:instrText>
            </w:r>
            <w:r w:rsidRPr="00FA7B51">
              <w:fldChar w:fldCharType="separate"/>
            </w:r>
            <w:r w:rsidR="003C5910" w:rsidRPr="003C5910">
              <w:rPr>
                <w:noProof/>
              </w:rPr>
              <w:t>[58,62–66]</w:t>
            </w:r>
            <w:r w:rsidRPr="00FA7B51">
              <w:fldChar w:fldCharType="end"/>
            </w:r>
            <w:r w:rsidRPr="00FA7B51">
              <w:t>.</w:t>
            </w:r>
          </w:p>
        </w:tc>
        <w:tc>
          <w:tcPr>
            <w:tcW w:w="740" w:type="dxa"/>
            <w:tcBorders>
              <w:top w:val="nil"/>
              <w:left w:val="double" w:sz="4" w:space="0" w:color="auto"/>
              <w:bottom w:val="nil"/>
              <w:right w:val="double" w:sz="4" w:space="0" w:color="auto"/>
            </w:tcBorders>
            <w:vAlign w:val="center"/>
          </w:tcPr>
          <w:p w14:paraId="77A59F9D" w14:textId="77777777" w:rsidR="008E5552" w:rsidRPr="00FA7B51" w:rsidRDefault="008E5552" w:rsidP="008E5552">
            <w:pPr>
              <w:contextualSpacing/>
              <w:jc w:val="center"/>
            </w:pPr>
          </w:p>
        </w:tc>
      </w:tr>
      <w:tr w:rsidR="008E5552" w:rsidRPr="00FA7B51" w14:paraId="7E871E2C" w14:textId="77777777" w:rsidTr="008E5552">
        <w:trPr>
          <w:cantSplit/>
        </w:trPr>
        <w:tc>
          <w:tcPr>
            <w:tcW w:w="10052" w:type="dxa"/>
            <w:tcBorders>
              <w:top w:val="nil"/>
              <w:left w:val="double" w:sz="4" w:space="0" w:color="auto"/>
              <w:bottom w:val="nil"/>
              <w:right w:val="double" w:sz="4" w:space="0" w:color="auto"/>
            </w:tcBorders>
            <w:shd w:val="clear" w:color="auto" w:fill="E7E6E6" w:themeFill="background2"/>
          </w:tcPr>
          <w:p w14:paraId="3A481517" w14:textId="77777777" w:rsidR="008E5552" w:rsidRPr="00FA7B51" w:rsidRDefault="008E5552" w:rsidP="008E5552">
            <w:pPr>
              <w:contextualSpacing/>
              <w:jc w:val="both"/>
            </w:pPr>
            <w:r w:rsidRPr="00FA7B51">
              <w:t>3.1.2 KCNJ11</w:t>
            </w:r>
          </w:p>
        </w:tc>
        <w:tc>
          <w:tcPr>
            <w:tcW w:w="740" w:type="dxa"/>
            <w:tcBorders>
              <w:top w:val="nil"/>
              <w:left w:val="double" w:sz="4" w:space="0" w:color="auto"/>
              <w:bottom w:val="nil"/>
              <w:right w:val="double" w:sz="4" w:space="0" w:color="auto"/>
            </w:tcBorders>
            <w:shd w:val="clear" w:color="auto" w:fill="EDEDED" w:themeFill="accent3" w:themeFillTint="33"/>
            <w:vAlign w:val="center"/>
          </w:tcPr>
          <w:p w14:paraId="7A5DE0D4" w14:textId="77777777" w:rsidR="008E5552" w:rsidRPr="00FA7B51" w:rsidRDefault="008E5552" w:rsidP="008E5552">
            <w:pPr>
              <w:contextualSpacing/>
              <w:jc w:val="center"/>
            </w:pPr>
          </w:p>
        </w:tc>
      </w:tr>
      <w:tr w:rsidR="008E5552" w:rsidRPr="00FA7B51" w14:paraId="69508C65" w14:textId="77777777" w:rsidTr="008E5552">
        <w:trPr>
          <w:cantSplit/>
        </w:trPr>
        <w:tc>
          <w:tcPr>
            <w:tcW w:w="10052" w:type="dxa"/>
            <w:tcBorders>
              <w:top w:val="nil"/>
              <w:left w:val="double" w:sz="4" w:space="0" w:color="auto"/>
              <w:bottom w:val="nil"/>
              <w:right w:val="double" w:sz="4" w:space="0" w:color="auto"/>
            </w:tcBorders>
          </w:tcPr>
          <w:p w14:paraId="209D7340" w14:textId="1C311E44" w:rsidR="008E5552" w:rsidRPr="00FA7B51" w:rsidRDefault="008E5552" w:rsidP="008E5552">
            <w:pPr>
              <w:jc w:val="both"/>
            </w:pPr>
            <w:r w:rsidRPr="00FA7B51">
              <w:t xml:space="preserve">KCNJ11 is a gene (also known as KIR6.2) located at 11p15.1 in humans and at 1q22 in rats that </w:t>
            </w:r>
            <w:r w:rsidRPr="00EC4F07">
              <w:rPr>
                <w:noProof/>
              </w:rPr>
              <w:t>has</w:t>
            </w:r>
            <w:r w:rsidRPr="00FA7B51">
              <w:t xml:space="preserve"> been associated with an increased risk of developing T2D </w:t>
            </w:r>
            <w:r w:rsidRPr="00FA7B51">
              <w:fldChar w:fldCharType="begin" w:fldLock="1"/>
            </w:r>
            <w:r w:rsidR="003C5910">
              <w:instrText>ADDIN CSL_CITATION {"citationItems":[{"id":"ITEM-1","itemData":{"URL":"https://www.ncbi.nlm.nih.gov/gene/83535","accessed":{"date-parts":[["2016","11","21"]]},"author":[{"dropping-particle":"","family":"PubMed","given":"","non-dropping-particle":"","parse-names":false,"suffix":""}],"id":"ITEM-1","issued":{"date-parts":[["0"]]},"title":"Kcnj11 potassium voltage-gated channel subfamily J member 11 [Rattus norvegicus (Norway rat)]","type":"webpage"},"uris":["http://www.mendeley.com/documents/?uuid=ce651d69-ae7f-4a1d-bc59-2e0009dc7acd"]},{"id":"ITEM-2","itemData":{"URL":"https://www.ncbi.nlm.nih.gov/gene/3767","accessed":{"date-parts":[["2016","11","21"]]},"author":[{"dropping-particle":"","family":"PubMed","given":"","non-dropping-particle":"","parse-names":false,"suffix":""}],"id":"ITEM-2","issued":{"date-parts":[["0"]]},"title":"KCNJ11 potassium voltage-gated channel subfamily J member 11 [Homo sapiens (human)]","type":"webpage"},"uris":["http://www.mendeley.com/documents/?uuid=f88b83d0-abbf-43b3-b874-0a07ce5d7327"]},{"id":"ITEM-3","itemData":{"author":[{"dropping-particle":"","family":"Saxena","given":"Richa","non-dropping-particle":"","parse-names":false,"suffix":""},{"dropping-particle":"","family":"Voight","given":"Benjamin F.","non-dropping-particle":"","parse-names":false,"suffix":""},{"dropping-particle":"","family":"Lyssenko","given":"Valeriya","non-dropping-particle":"","parse-names":false,"suffix":""},{"dropping-particle":"","family":"Burtt","given":"Noël P.","non-dropping-particle":"","parse-names":false,"suffix":""},{"dropping-particle":"de","family":"Bakker","given":"Paul I. W.","non-dropping-particle":"","parse-names":false,"suffix":""},{"dropping-particle":"","family":"Chen","given":"Hong","non-dropping-particle":"","parse-names":false,"suffix":""},{"dropping-particle":"","family":"Roix","given":"Jeffrey J.","non-dropping-particle":"","parse-names":false,"suffix":""},{"dropping-particle":"","family":"Kathiresan","given":"Sekar","non-dropping-particle":"","parse-names":false,"suffix":""},{"dropping-particle":"","family":"Hirschhorn","given":"Joel N.","non-dropping-particle":"","parse-names":false,"suffix":""},{"dropping-particle":"","family":"Daly","given":"Mark J.","non-dropping-particle":"","parse-names":false,"suffix":""},{"dropping-particle":"","family":"Hughes","given":"Thomas E.","non-dropping-particle":"","parse-names":false,"suffix":""},{"dropping-particle":"","family":"Groop","given":"Leif","non-dropping-particle":"","parse-names":false,"suffix":""},{"dropping-particle":"","family":"Altshuler","given":"David","non-dropping-particle":"","parse-names":false,"suffix":""},{"dropping-particle":"","family":"Almgren","given":"Peter","non-dropping-particle":"","parse-names":false,"suffix":""},{"dropping-particle":"","family":"Florez","given":"Jose C.","non-dropping-particle":"","parse-names":false,"suffix":""},{"dropping-particle":"","family":"Meyer","given":"Joanne","non-dropping-particle":"","parse-names":false,"suffix":""},{"dropping-particle":"","family":"Ardlie","given":"Kristin","non-dropping-particle":"","parse-names":false,"suffix":""},{"dropping-particle":"","family":"Boström","given":"Kristina Bengtsson","non-dropping-particle":"","parse-names":false,"suffix":""},{"dropping-particle":"","family":"Isomaa","given":"Bo","non-dropping-particle":"","parse-names":false,"suffix":""},{"dropping-particle":"","family":"Lettre","given":"Guillaume","non-dropping-particle":"","parse-names":false,"suffix":""},{"dropping-particle":"","family":"Lindblad","given":"Ulf","non-dropping-particle":"","parse-names":false,"suffix":""},{"dropping-particle":"","family":"Lyon","given":"Helen N.","non-dropping-particle":"","parse-names":false,"suffix":""},{"dropping-particle":"","family":"Melander","given":"Olle","non-dropping-particle":"","parse-names":false,"suffix":""},{"dropping-particle":"","family":"Newton-Cheh","given":"Christopher","non-dropping-particle":"","parse-names":false,"suffix":""},{"dropping-particle":"","family":"Nilsson","given":"Peter","non-dropping-particle":"","parse-names":false,"suffix":""},{"dropping-particle":"","family":"Orho-Melander","given":"Marju","non-dropping-particle":"","parse-names":false,"suffix":""},{"dropping-particle":"","family":"Råstam","given":"Lennart","non-dropping-particle":"","parse-names":false,"suffix":""},{"dropping-particle":"","family":"Speliotes","given":"Elizabeth K.","non-dropping-particle":"","parse-names":false,"suffix":""},{"dropping-particle":"","family":"Taskinen","given":"Marja-Riitta","non-dropping-particle":"","parse-names":false,"suffix":""},{"dropping-particle":"","family":"Tuomi","given":"Tiinamaija","non-dropping-particle":"","parse-names":false,"suffix":""},{"dropping-particle":"","family":"Guiducci","given":"Candace","non-dropping-particle":"","parse-names":false,"suffix":""},{"dropping-particle":"","family":"Berglund","given":"Anna","non-dropping-particle":"","parse-names":false,"suffix":""},{"dropping-particle":"","family":"Carlson","given":"Joyce","non-dropping-particle":"","parse-names":false,"suffix":""},{"dropping-particle":"","family":"Gianniny","given":"Lauren","non-dropping-particle":"","parse-names":false,"suffix":""},{"dropping-particle":"","family":"Hackett","given":"Rachel","non-dropping-particle":"","parse-names":false,"suffix":""},{"dropping-particle":"","family":"Hall","given":"Liselotte","non-dropping-particle":"","parse-names":false,"suffix":""},{"dropping-particle":"","family":"Holmkvist","given":"Johan","non-dropping-particle":"","parse-names":false,"suffix":""},{"dropping-particle":"","family":"Laurila","given":"Esa","non-dropping-particle":"","parse-names":false,"suffix":""},{"dropping-particle":"","family":"Sjögren","given":"Marketa","non-dropping-particle":"","parse-names":false,"suffix":""},{"dropping-particle":"","family":"Sterner","given":"Maria","non-dropping-particle":"","parse-names":false,"suffix":""},{"dropping-particle":"","family":"Surti","given":"Aarti","non-dropping-particle":"","parse-names":false,"suffix":""},{"dropping-particle":"","family":"Svensson","given":"Margareta","non-dropping-particle":"","parse-names":false,"suffix":""},{"dropping-particle":"","family":"Svensson","given":"Malin","non-dropping-particle":"","parse-names":false,"suffix":""},{"dropping-particle":"","family":"Tewhey","given":"Ryan","non-dropping-particle":"","parse-names":false,"suffix":""},{"dropping-particle":"","family":"Blumenstiel","given":"Brendan","non-dropping-particle":"","parse-names":false,"suffix":""},{"dropping-particle":"","family":"Parkin","given":"Melissa","non-dropping-particle":"","parse-names":false,"suffix":""},{"dropping-particle":"","family":"DeFelice","given":"Matthew","non-dropping-particle":"","parse-names":false,"suffix":""},{"dropping-particle":"","family":"Barry","given":"Rachel","non-dropping-particle":"","parse-names":false,"suffix":""},{"dropping-particle":"","family":"Brodeur","given":"Wendy","non-dropping-particle":"","parse-names":false,"suffix":""},{"dropping-particle":"","family":"Camarata","given":"Jody","non-dropping-particle":"","parse-names":false,"suffix":""},{"dropping-particle":"","family":"Chia","given":"Nancy","non-dropping-particle":"","parse-names":false,"suffix":""},{"dropping-particle":"","family":"Fava","given":"Mary","non-dropping-particle":"","parse-names":false,"suffix":""},{"dropping-particle":"","family":"Gibbons","given":"John","non-dropping-particle":"","parse-names":false,"suffix":""},{"dropping-particle":"","family":"Handsaker","given":"Bob","non-dropping-particle":"","parse-names":false,"suffix":""},{"dropping-particle":"","family":"Healy","given":"Claire","non-dropping-particle":"","parse-names":false,"suffix":""},{"dropping-particle":"","family":"Nguyen","given":"Kieu","non-dropping-particle":"","parse-names":false,"suffix":""},{"dropping-particle":"","family":"Gates","given":"Casey","non-dropping-particle":"","parse-names":false,"suffix":""},{"dropping-particle":"","family":"Sougnez","given":"Carrie","non-dropping-particle":"","parse-names":false,"suffix":""},{"dropping-particle":"","family":"Gage","given":"Diane","non-dropping-particle":"","parse-names":false,"suffix":""},{"dropping-particle":"","family":"Nizzari","given":"Marcia","non-dropping-particle":"","parse-names":false,"suffix":""},{"dropping-particle":"","family":"Gabriel","given":"Stacey B.","non-dropping-particle":"","parse-names":false,"suffix":""},{"dropping-particle":"","family":"Chirn","given":"Gung-Wei","non-dropping-particle":"","parse-names":false,"suffix":""},{"dropping-particle":"","family":"Ma","given":"Qicheng","non-dropping-particle":"","parse-names":false,"suffix":""},{"dropping-particle":"","family":"Parikh","given":"Hemang","non-dropping-particle":"","parse-names":false,"suffix":""},{"dropping-particle":"","family":"Richardson","given":"Delwood","non-dropping-particle":"","parse-names":false,"suffix":""},{"dropping-particle":"","family":"Ricke","given":"Darrell","non-dropping-particle":"","parse-names":false,"suffix":""},{"dropping-particle":"","family":"Purcell","given":"Shaun","non-dropping-particle":"","parse-names":false,"suffix":""}],"container-title":"Science","id":"ITEM-3","issue":"5829","issued":{"date-parts":[["2007"]]},"page":"1331-1336","title":"Genome-Wide Association Analysis Identifies Loci for Type 2 Diabetes and Triglyceride Levels","type":"article-journal","volume":"316"},"uris":["http://www.mendeley.com/documents/?uuid=949539bd-6ccd-49bd-8946-c975acc03197"]},{"id":"ITEM-4","itemData":{"DOI":"10.1126/science.1142364","ISBN":"0036-8075","ISSN":"1095-9203","PMID":"17463249","abstract":"The molecular mechanisms involved in the development of type 2 diabetes are poorly understood. Starting from genome-wide genotype data for 1924 diabetic cases and 2938 population controls generated by the Wellcome Trust Case Control Consortium, we set out to detect replicated diabetes association signals through analysis of 3757 additional cases and 5346 controls and by integration of our findings with equivalent data from other international consortia. We detected diabetes susceptibility loci in and around the genes CDKAL1, CDKN2A/CDKN2B, and IGF2BP2 and confirmed the recently described associations at HHEX/IDE and SLC30A8. Our findings provide insight into the genetic architecture of type 2 diabetes, emphasizing the contribution of multiple variants of modest effect. The regions identified underscore the importance of pathways influencing pancreatic beta cell development and function in the etiology of type 2 diabetes.","author":[{"dropping-particle":"","family":"Zeggini","given":"Eleftheria","non-dropping-particle":"","parse-names":false,"suffix":""},{"dropping-particle":"","family":"Weedon","given":"Michael N","non-dropping-particle":"","parse-names":false,"suffix":""},{"dropping-particle":"","family":"Lindgren","given":"Cecilia M","non-dropping-particle":"","parse-names":false,"suffix":""},{"dropping-particle":"","family":"Frayling","given":"Timothy M","non-dropping-particle":"","parse-names":false,"suffix":""},{"dropping-particle":"","family":"Elliott","given":"Katherine S","non-dropping-particle":"","parse-names":false,"suffix":""},{"dropping-particle":"","family":"Lango","given":"Hana","non-dropping-particle":"","parse-names":false,"suffix":""},{"dropping-particle":"","family":"Timpson","given":"Nicholas J","non-dropping-particle":"","parse-names":false,"suffix":""},{"dropping-particle":"","family":"Perry","given":"John R B","non-dropping-particle":"","parse-names":false,"suffix":""},{"dropping-particle":"","family":"Rayner","given":"Nigel W","non-dropping-particle":"","parse-names":false,"suffix":""},{"dropping-particle":"","family":"Freathy","given":"Rachel M","non-dropping-particle":"","parse-names":false,"suffix":""},{"dropping-particle":"","family":"Barrett","given":"Jeffrey C","non-dropping-particle":"","parse-names":false,"suffix":""},{"dropping-particle":"","family":"Shields","given":"Beverley","non-dropping-particle":"","parse-names":false,"suffix":""},{"dropping-particle":"","family":"Morris","given":"Andrew P","non-dropping-particle":"","parse-names":false,"suffix":""},{"dropping-particle":"","family":"Ellard","given":"Sian","non-dropping-particle":"","parse-names":false,"suffix":""},{"dropping-particle":"","family":"Groves","given":"Christopher J","non-dropping-particle":"","parse-names":false,"suffix":""},{"dropping-particle":"","family":"Harries","given":"Lorna W","non-dropping-particle":"","parse-names":false,"suffix":""},{"dropping-particle":"","family":"Marchini","given":"Jonathan L","non-dropping-particle":"","parse-names":false,"suffix":""},{"dropping-particle":"","family":"Owen","given":"Katharine R","non-dropping-particle":"","parse-names":false,"suffix":""},{"dropping-particle":"","family":"Knight","given":"Beatrice","non-dropping-particle":"","parse-names":false,"suffix":""},{"dropping-particle":"","family":"Cardon","given":"Lon R","non-dropping-particle":"","parse-names":false,"suffix":""},{"dropping-particle":"","family":"Walker","given":"Mark","non-dropping-particle":"","parse-names":false,"suffix":""},{"dropping-particle":"","family":"Hitman","given":"Graham a","non-dropping-particle":"","parse-names":false,"suffix":""},{"dropping-particle":"","family":"Morris","given":"Andrew D","non-dropping-particle":"","parse-names":false,"suffix":""},{"dropping-particle":"","family":"Doney","given":"Alex S F","non-dropping-particle":"","parse-names":false,"suffix":""},{"dropping-particle":"","family":"McCarthy","given":"Mark I","non-dropping-particle":"","parse-names":false,"suffix":""},{"dropping-particle":"","family":"Hattersley","given":"Andrew T","non-dropping-particle":"","parse-names":false,"suffix":""}],"container-title":"Science","id":"ITEM-4","issue":"5829","issued":{"date-parts":[["2007"]]},"page":"1336-1341","title":"Replication of genome-wide association signals in UK samples reveals risk loci for type 2 diabetes","type":"article-journal","volume":"316"},"uris":["http://www.mendeley.com/documents/?uuid=c86a9d8d-24b8-4304-89f6-1656c18bd2e1"]},{"id":"ITEM-5","itemData":{"DOI":"10.1038/ng.120","ISBN":"1546-1718 (Electronic)\\n1061-4036 (Linking)","ISSN":"1546-1718","PMID":"18372903","abstract":"Genome-wide association (GWA) studies have identified multiple loci at which common variants modestly but reproducibly influence risk of type 2 diabetes (T2D). Established associations to common and rare variants explain only a small proportion of the heritability of T2D. As previously published analyses had limited power to identify variants with modest effects, we carried out meta-analysis of three T2D GWA scans comprising 10,128 individuals of European descent and approximately 2.2 million SNPs (directly genotyped and imputed), followed by replication testing in an independent sample with an effective sample size of up to 53,975. We detected at least six previously unknown loci with robust evidence for association, including the JAZF1 (P = 5.0 x 10(-14)), CDC123-CAMK1D (P = 1.2 x 10(-10)), TSPAN8-LGR5 (P = 1.1 x 10(-9)), THADA (P = 1.1 x 10(-9)), ADAMTS9 (P = 1.2 x 10(-8)) and NOTCH2 (P = 4.1 x 10(-8)) gene regions. Our results illustrate the value of large discovery and follow-up samples for gaining further insights into the inherited basis of T2D.","author":[{"dropping-particle":"","family":"Zeggini","given":"Eleftheria","non-dropping-particle":"","parse-names":false,"suffix":""},{"dropping-particle":"","family":"Scott","given":"Laura J","non-dropping-particle":"","parse-names":false,"suffix":""},{"dropping-particle":"","family":"Saxena","given":"Richa","non-dropping-particle":"","parse-names":false,"suffix":""},{"dropping-particle":"","family":"Voight","given":"Benjamin F","non-dropping-particle":"","parse-names":false,"suffix":""},{"dropping-particle":"","family":"Marchini","given":"Jonathan L","non-dropping-particle":"","parse-names":false,"suffix":""},{"dropping-particle":"","family":"Hu","given":"Tianle","non-dropping-particle":"","parse-names":false,"suffix":""},{"dropping-particle":"","family":"Bakker","given":"Paul I W","non-dropping-particle":"de","parse-names":false,"suffix":""},{"dropping-particle":"","family":"Abecasis","given":"Gonçalo R","non-dropping-particle":"","parse-names":false,"suffix":""},{"dropping-particle":"","family":"Almgren","given":"Peter","non-dropping-particle":"","parse-names":false,"suffix":""},{"dropping-particle":"","family":"Andersen","given":"Gitte","non-dropping-particle":"","parse-names":false,"suffix":""},{"dropping-particle":"","family":"Ardlie","given":"Kristin","non-dropping-particle":"","parse-names":false,"suffix":""},{"dropping-particle":"","family":"Boström","given":"Kristina Bengtsson","non-dropping-particle":"","parse-names":false,"suffix":""},{"dropping-particle":"","family":"Bergman","given":"Richard N","non-dropping-particle":"","parse-names":false,"suffix":""},{"dropping-particle":"","family":"Bonnycastle","given":"Lori L","non-dropping-particle":"","parse-names":false,"suffix":""},{"dropping-particle":"","family":"Borch-Johnsen","given":"Knut","non-dropping-particle":"","parse-names":false,"suffix":""},{"dropping-particle":"","family":"Burtt","given":"Noël P","non-dropping-particle":"","parse-names":false,"suffix":""},{"dropping-particle":"","family":"Chen","given":"Hong","non-dropping-particle":"","parse-names":false,"suffix":""},{"dropping-particle":"","family":"Chines","given":"Peter S","non-dropping-particle":"","parse-names":false,"suffix":""},{"dropping-particle":"","family":"Daly","given":"Mark J","non-dropping-particle":"","parse-names":false,"suffix":""},{"dropping-particle":"","family":"Deodhar","given":"Parimal","non-dropping-particle":"","parse-names":false,"suffix":""},{"dropping-particle":"","family":"Ding","given":"Chia-Jen","non-dropping-particle":"","parse-names":false,"suffix":""},{"dropping-particle":"","family":"Doney","given":"Alex S F","non-dropping-particle":"","parse-names":false,"suffix":""},{"dropping-particle":"","family":"Duren","given":"William L","non-dropping-particle":"","parse-names":false,"suffix":""},{"dropping-particle":"","family":"Elliott","given":"Katherine S","non-dropping-particle":"","parse-names":false,"suffix":""},{"dropping-particle":"","family":"Erdos","given":"Michael R","non-dropping-particle":"","parse-names":false,"suffix":""},{"dropping-particle":"","family":"Frayling","given":"Timothy M","non-dropping-particle":"","parse-names":false,"suffix":""},{"dropping-particle":"","family":"Freathy","given":"Rachel M","non-dropping-particle":"","parse-names":false,"suffix":""},{"dropping-particle":"","family":"Gianniny","given":"Lauren","non-dropping-particle":"","parse-names":false,"suffix":""},{"dropping-particle":"","family":"Grallert","given":"Harald","non-dropping-particle":"","parse-names":false,"suffix":""},{"dropping-particle":"","family":"Grarup","given":"Niels","non-dropping-particle":"","parse-names":false,"suffix":""},{"dropping-particle":"","family":"Groves","given":"Christopher J","non-dropping-particle":"","parse-names":false,"suffix":""},{"dropping-particle":"","family":"Guiducci","given":"Candace","non-dropping-particle":"","parse-names":false,"suffix":""},{"dropping-particle":"","family":"Hansen","given":"Torben","non-dropping-particle":"","parse-names":false,"suffix":""},{"dropping-particle":"","family":"Herder","given":"Christian","non-dropping-particle":"","parse-names":false,"suffix":""},{"dropping-particle":"","family":"Hitman","given":"Graham A","non-dropping-particle":"","parse-names":false,"suffix":""},{"dropping-particle":"","family":"Hughes","given":"Thomas E","non-dropping-particle":"","parse-names":false,"suffix":""},{"dropping-particle":"","family":"Isomaa","given":"Bo","non-dropping-particle":"","parse-names":false,"suffix":""},{"dropping-particle":"","family":"Jackson","given":"Anne U","non-dropping-particle":"","parse-names":false,"suffix":""},{"dropping-particle":"","family":"Jørgensen","given":"Torben","non-dropping-particle":"","parse-names":false,"suffix":""},{"dropping-particle":"","family":"Kong","given":"Augustine","non-dropping-particle":"","parse-names":false,"suffix":""},{"dropping-particle":"","family":"Kubalanza","given":"Kari","non-dropping-particle":"","parse-names":false,"suffix":""},{"dropping-particle":"","family":"Kuruvilla","given":"Finny G","non-dropping-particle":"","parse-names":false,"suffix":""},{"dropping-particle":"","family":"Kuusisto","given":"Johanna","non-dropping-particle":"","parse-names":false,"suffix":""},{"dropping-particle":"","family":"Langenberg","given":"Claudia","non-dropping-particle":"","parse-names":false,"suffix":""},{"dropping-particle":"","family":"Lango","given":"Hana","non-dropping-particle":"","parse-names":false,"suffix":""},{"dropping-particle":"","family":"Lauritzen","given":"Torsten","non-dropping-particle":"","parse-names":false,"suffix":""},{"dropping-particle":"","family":"Li","given":"Yun","non-dropping-particle":"","parse-names":false,"suffix":""},{"dropping-particle":"","family":"Lindgren","given":"Cecilia M","non-dropping-particle":"","parse-names":false,"suffix":""},{"dropping-particle":"","family":"Lyssenko","given":"Valeriya","non-dropping-particle":"","parse-names":false,"suffix":""},{"dropping-particle":"","family":"Marvelle","given":"Amanda F","non-dropping-particle":"","parse-names":false,"suffix":""},{"dropping-particle":"","family":"Meisinger","given":"Christa","non-dropping-particle":"","parse-names":false,"suffix":""},{"dropping-particle":"","family":"Midthjell","given":"Kristian","non-dropping-particle":"","parse-names":false,"suffix":""},{"dropping-particle":"","family":"Mohlke","given":"Karen L","non-dropping-particle":"","parse-names":false,"suffix":""},{"dropping-particle":"","family":"Morken","given":"Mario a","non-dropping-particle":"","parse-names":false,"suffix":""},{"dropping-particle":"","family":"Morris","given":"Andrew D","non-dropping-particle":"","parse-names":false,"suffix":""},{"dropping-particle":"","family":"Narisu","given":"Narisu","non-dropping-particle":"","parse-names":false,"suffix":""},{"dropping-particle":"","family":"Nilsson","given":"Peter","non-dropping-particle":"","parse-names":false,"suffix":""},{"dropping-particle":"","family":"Owen","given":"Katharine R","non-dropping-particle":"","parse-names":false,"suffix":""},{"dropping-particle":"","family":"Palmer","given":"Colin N A","non-dropping-particle":"","parse-names":false,"suffix":""},{"dropping-particle":"","family":"Payne","given":"Felicity","non-dropping-particle":"","parse-names":false,"suffix":""},{"dropping-particle":"","family":"Perry","given":"John R B","non-dropping-particle":"","parse-names":false,"suffix":""},{"dropping-particle":"","family":"Pettersen","given":"Elin","non-dropping-particle":"","parse-names":false,"suffix":""},{"dropping-particle":"","family":"Platou","given":"Carl","non-dropping-particle":"","parse-names":false,"suffix":""},{"dropping-particle":"","family":"Prokopenko","given":"Inga","non-dropping-particle":"","parse-names":false,"suffix":""},{"dropping-particle":"","family":"Qi","given":"Lu","non-dropping-particle":"","parse-names":false,"suffix":""},{"dropping-particle":"","family":"Qin","given":"Li","non-dropping-particle":"","parse-names":false,"suffix":""},{"dropping-particle":"","family":"Rayner","given":"Nigel W","non-dropping-particle":"","parse-names":false,"suffix":""},{"dropping-particle":"","family":"Rees","given":"Matthew","non-dropping-particle":"","parse-names":false,"suffix":""},{"dropping-particle":"","family":"Roix","given":"Jeffrey J","non-dropping-particle":"","parse-names":false,"suffix":""},{"dropping-particle":"","family":"Sandbaek","given":"Anelli","non-dropping-particle":"","parse-names":false,"suffix":""},{"dropping-particle":"","family":"Shields","given":"Beverley","non-dropping-particle":"","parse-names":false,"suffix":""},{"dropping-particle":"","family":"Sjögren","given":"Marketa","non-dropping-particle":"","parse-names":false,"suffix":""},{"dropping-particle":"","family":"Steinthorsdottir","given":"Valgerdur","non-dropping-particle":"","parse-names":false,"suffix":""},{"dropping-particle":"","family":"Stringham","given":"Heather M","non-dropping-particle":"","parse-names":false,"suffix":""},{"dropping-particle":"","family":"Swift","given":"Amy J","non-dropping-particle":"","parse-names":false,"suffix":""},{"dropping-particle":"","family":"Thorleifsson","given":"Gudmar","non-dropping-particle":"","parse-names":false,"suffix":""},{"dropping-particle":"","family":"Thorsteinsdottir","given":"Unnur","non-dropping-particle":"","parse-names":false,"suffix":""},{"dropping-particle":"","family":"Timpson","given":"Nicholas J","non-dropping-particle":"","parse-names":false,"suffix":""},{"dropping-particle":"","family":"Tuomi","given":"Tiinamaija","non-dropping-particle":"","parse-names":false,"suffix":""},{"dropping-particle":"","family":"Tuomilehto","given":"Jaakko","non-dropping-particle":"","parse-names":false,"suffix":""},{"dropping-particle":"","family":"Walker","given":"Mark","non-dropping-particle":"","parse-names":false,"suffix":""},{"dropping-particle":"","family":"Watanabe","given":"Richard M","non-dropping-particle":"","parse-names":false,"suffix":""},{"dropping-particle":"","family":"Weedon","given":"Michael N","non-dropping-particle":"","parse-names":false,"suffix":""},{"dropping-particle":"","family":"Willer","given":"Cristen J","non-dropping-particle":"","parse-names":false,"suffix":""},{"dropping-particle":"","family":"Illig","given":"Thomas","non-dropping-particle":"","parse-names":false,"suffix":""},{"dropping-particle":"","family":"Hveem","given":"Kristian","non-dropping-particle":"","parse-names":false,"suffix":""},{"dropping-particle":"","family":"Hu","given":"Frank B","non-dropping-particle":"","parse-names":false,"suffix":""},{"dropping-particle":"","family":"Laakso","given":"Markku","non-dropping-particle":"","parse-names":false,"suffix":""},{"dropping-particle":"","family":"Stefansson","given":"Kari","non-dropping-particle":"","parse-names":false,"suffix":""},{"dropping-particle":"","family":"Pedersen","given":"Oluf","non-dropping-particle":"","parse-names":false,"suffix":""},{"dropping-particle":"","family":"Wareham","given":"Nicholas J","non-dropping-particle":"","parse-names":false,"suffix":""},{"dropping-particle":"","family":"Barroso","given":"Inês","non-dropping-particle":"","parse-names":false,"suffix":""},{"dropping-particle":"","family":"Hattersley","given":"Andrew T","non-dropping-particle":"","parse-names":false,"suffix":""},{"dropping-particle":"","family":"Collins","given":"Francis S","non-dropping-particle":"","parse-names":false,"suffix":""},{"dropping-particle":"","family":"Groop","given":"Leif","non-dropping-particle":"","parse-names":false,"suffix":""},{"dropping-particle":"","family":"McCarthy","given":"Mark I","non-dropping-particle":"","parse-names":false,"suffix":""},{"dropping-particle":"","family":"Boehnke","given":"Michael","non-dropping-particle":"","parse-names":false,"suffix":""},{"dropping-particle":"","family":"Altshuler","given":"David","non-dropping-particle":"","parse-names":false,"suffix":""}],"container-title":"Nature Genetics","id":"ITEM-5","issue":"5","issued":{"date-parts":[["2008"]]},"page":"638-645","title":"Meta-analysis of genome-wide association data and large-scale replication identifies additional susceptibility loci for type 2 diabetes.","type":"article-journal","volume":"40"},"uris":["http://www.mendeley.com/documents/?uuid=e6810600-47e3-4d83-ab09-d36bc57e6839"]}],"mendeley":{"formattedCitation":"[49–51,54,67]","plainTextFormattedCitation":"[49–51,54,67]","previouslyFormattedCitation":"(49–51,54,67)"},"properties":{"noteIndex":0},"schema":"https://github.com/citation-style-language/schema/raw/master/csl-citation.json"}</w:instrText>
            </w:r>
            <w:r w:rsidRPr="00FA7B51">
              <w:fldChar w:fldCharType="separate"/>
            </w:r>
            <w:r w:rsidR="003C5910" w:rsidRPr="003C5910">
              <w:rPr>
                <w:noProof/>
              </w:rPr>
              <w:t>[49–51,54,67]</w:t>
            </w:r>
            <w:r w:rsidRPr="00FA7B51">
              <w:fldChar w:fldCharType="end"/>
            </w:r>
            <w:r w:rsidRPr="00FA7B51">
              <w:t>. It codes for a major subunit of the ATP-sensitive K</w:t>
            </w:r>
            <w:r w:rsidRPr="00FA7B51">
              <w:rPr>
                <w:vertAlign w:val="superscript"/>
              </w:rPr>
              <w:t>+</w:t>
            </w:r>
            <w:r w:rsidRPr="00FA7B51">
              <w:t xml:space="preserve"> channel, an inward-rectifier potassium ion channel present in the pancreatic islets with direct influence over insulin secretion </w:t>
            </w:r>
            <w:r w:rsidRPr="00FA7B51">
              <w:fldChar w:fldCharType="begin" w:fldLock="1"/>
            </w:r>
            <w:r w:rsidR="003C5910">
              <w:instrText>ADDIN CSL_CITATION {"citationItems":[{"id":"ITEM-1","itemData":{"DOI":"10.1007/s001250051098","ISBN":"0012-186X (Print)","ISSN":"0012186X","PMID":"9867219","abstract":"The K+ inwardly rectifier channel (KIR) is one of the two sub-units of the pancreatic islet ATP-sensitive potassium channel complex (I(KATP)), which has a key role in glucose-stimulated insulin secretion and thus is a potential candidate for a genetic defect in Type II (non-insulin-dependent) diabetes mellitus. We did a molecular screening of the KIR6.2 gene by single strand conformational polymorphism (SSCP) and direct sequencing in 72 French Caucasian Type II diabetic families. We identified three nucleotide substitutions resulting in three amino acid changes (E23K, L270V and 1337V), that have also been identified in other Caucasian Type II diabetic subjects. These variants were genotyped in French cohorts of 191 unrelated Type II diabetic probands and 119 normoglycaemic control subjects and association studies were done. The genotype frequencies of the L270V and 1337V variants were not very different between Type II diabetic subjects and control groups. In contrast, analysis of the E23K variant showed that the KK homozygocity was more frequent in Type II diabetic than in control subjects (27 vs 14%, p = 0.015). Analyses in a recessive model (KK vs EK/EE) tended to show a stronger association of the K allele with diabetes (p = 0.0097, corrected p-value for multiple testing &lt; 0.02). The data for the E23K variant obtained here and those obtained from three other Caucasian groups studied so far were combined and investigated by meta-analysis. Overall, the E23K variant was found to be significantly associated with Type II diabetes (0.001 &lt; or = p &lt; or = .00106, corrected p-values for multiple testing p &lt; or = 0.01). This study shows that KIR6.2 polymorphisms are frequently associated with Type II diabetes in French Caucasians. Furthermore, a meta-analysis combining different Caucasian groups suggests an significant role of KIR6.2 in the polygenic context of Type II diabetes.","author":[{"dropping-particle":"","family":"Hani","given":"E. H.","non-dropping-particle":"","parse-names":false,"suffix":""},{"dropping-particle":"","family":"Boutin","given":"P.","non-dropping-particle":"","parse-names":false,"suffix":""},{"dropping-particle":"","family":"Durand","given":"E.","non-dropping-particle":"","parse-names":false,"suffix":""},{"dropping-particle":"","family":"Inoue","given":"H.","non-dropping-particle":"","parse-names":false,"suffix":""},{"dropping-particle":"","family":"Permutt","given":"M. A.","non-dropping-particle":"","parse-names":false,"suffix":""},{"dropping-particle":"","family":"Velho","given":"G.","non-dropping-particle":"","parse-names":false,"suffix":""},{"dropping-particle":"","family":"Froguel","given":"P.","non-dropping-particle":"","parse-names":false,"suffix":""}],"container-title":"Diabetologia","id":"ITEM-1","issue":"12","issued":{"date-parts":[["1998"]]},"page":"1511-1515","title":"Missense mutations in the pancreatic islet beta cell inwardly rectifying K+ channel gene (KIR6.2/BIR): A meta-analysis suggests a role in the polygenic basis of Type II diabetes mellitus in Caucasians","type":"article-journal","volume":"41"},"uris":["http://www.mendeley.com/documents/?uuid=1a22aa7c-8295-4914-a240-efdd92b35831"]},{"id":"ITEM-2","itemData":{"DOI":"10.1016/S0092-8674(00)80701-1","ISBN":"0092-8674 (Print)\\r0092-8674 (Linking)","ISSN":"0092-8674","PMID":"10761930","abstract":"A paradigm for control of insulin secretion is that glucose metabolism elevates cytoplasmic [ATP]/[ADP] in beta cells, closing K(ATP) channels and causing depolarization, Ca2+ entry, and insulin release. Decreased responsiveness of K(ATP) channels to elevated [ATP]/[ADP] should therefore lead to decreased insulin secretion and diabetes. To test this critical prediction, we generated transgenic mice expressing beta cell K(ATP) channels with reduced ATP sensitivity. Animals develop severe hyperglycemia, hypoinsulinemia, and ketoacidosis within 2 days and typically die within 5. Nevertheless, islet morphology, insulin localization, and alpha and beta cell distributions were normal (before day 3), pointing to reduced insulin secretion as causal. The data indicate that normal K(ATP) channel activity is critical for maintenance of euglycemia and that overactivity can cause diabetes by inhibiting insulin secretion.","author":[{"dropping-particle":"","family":"Koster","given":"J C","non-dropping-particle":"","parse-names":false,"suffix":""},{"dropping-particle":"","family":"Marshall","given":"B A","non-dropping-particle":"","parse-names":false,"suffix":""},{"dropping-particle":"","family":"Ensor","given":"N","non-dropping-particle":"","parse-names":false,"suffix":""},{"dropping-particle":"","family":"Corbett","given":"J A","non-dropping-particle":"","parse-names":false,"suffix":""},{"dropping-particle":"","family":"Nichols","given":"C G","non-dropping-particle":"","parse-names":false,"suffix":""}],"container-title":"Cell","id":"ITEM-2","issue":"6","issued":{"date-parts":[["2000"]]},"page":"645-54","title":"Targeted overactivity of beta cell K(ATP) channels induces profound neonatal diabetes.","type":"article-journal","volume":"100"},"uris":["http://www.mendeley.com/documents/?uuid=d6afbdb3-bee6-450a-9e77-b4ceca270ab5"]}],"mendeley":{"formattedCitation":"[68,69]","plainTextFormattedCitation":"[68,69]","previouslyFormattedCitation":"(68,69)"},"properties":{"noteIndex":0},"schema":"https://github.com/citation-style-language/schema/raw/master/csl-citation.json"}</w:instrText>
            </w:r>
            <w:r w:rsidRPr="00FA7B51">
              <w:fldChar w:fldCharType="separate"/>
            </w:r>
            <w:r w:rsidR="003C5910" w:rsidRPr="003C5910">
              <w:rPr>
                <w:noProof/>
              </w:rPr>
              <w:t>[68,69]</w:t>
            </w:r>
            <w:r w:rsidRPr="00FA7B51">
              <w:fldChar w:fldCharType="end"/>
            </w:r>
            <w:r w:rsidRPr="00FA7B51">
              <w:t xml:space="preserve">. Mutations in this gene are connected to neonatal diabetes </w:t>
            </w:r>
            <w:r w:rsidRPr="00FA7B51">
              <w:fldChar w:fldCharType="begin" w:fldLock="1"/>
            </w:r>
            <w:r w:rsidR="003C5910">
              <w:instrText>ADDIN CSL_CITATION {"citationItems":[{"id":"ITEM-1","itemData":{"DOI":"10.1016/j.cmet.2008.08.006","ISBN":"1550-4131","ISSN":"1932-7420","PMID":"18762020","abstract":"Type 2 diabetes is a genetically heterogeneous disease, with several relatively rare monogenic forms and a number of more common forms resulting from a complex interaction of genetic and environmental factors. Previous studies using a candidate gene approach, family linkage studies, and gene expression profiling uncovered a number of type 2 genes, but the genetic basis of common type 2 diabetes remained unknown. Recently, a new window has opened on defining potential type 2 diabetes genes through genome-wide SNP association studies of very large populations of individuals with diabetes. This review explores the pathway leading to discovery of these genetic effects, the impact of these genetic loci on diabetes risk, the potential mechanisms of action of the genes to alter glucose homeostasis, and the limitations of these studies in defining the role of genetics in this important disease.","author":[{"dropping-particle":"","family":"Doria","given":"Alessandro","non-dropping-particle":"","parse-names":false,"suffix":""},{"dropping-particle":"","family":"Patti","given":"Mary-Elizabeth","non-dropping-particle":"","parse-names":false,"suffix":""},{"dropping-particle":"","family":"Kahn","given":"C Ronald","non-dropping-particle":"","parse-names":false,"suffix":""}],"container-title":"Cell metabolism","id":"ITEM-1","issue":"3","issued":{"date-parts":[["2008"]]},"page":"186-200","title":"The emerging genetic architecture of type 2 diabetes.","type":"article-journal","volume":"8"},"uris":["http://www.mendeley.com/documents/?uuid=e49748bd-588c-4bc4-ac63-5ccd22b22e60"]}],"mendeley":{"formattedCitation":"[41]","plainTextFormattedCitation":"[41]","previouslyFormattedCitation":"(41)"},"properties":{"noteIndex":0},"schema":"https://github.com/citation-style-language/schema/raw/master/csl-citation.json"}</w:instrText>
            </w:r>
            <w:r w:rsidRPr="00FA7B51">
              <w:fldChar w:fldCharType="separate"/>
            </w:r>
            <w:r w:rsidR="003C5910" w:rsidRPr="003C5910">
              <w:rPr>
                <w:noProof/>
              </w:rPr>
              <w:t>[41]</w:t>
            </w:r>
            <w:r w:rsidRPr="00FA7B51">
              <w:fldChar w:fldCharType="end"/>
            </w:r>
            <w:r w:rsidRPr="00FA7B51">
              <w:t>.</w:t>
            </w:r>
          </w:p>
        </w:tc>
        <w:tc>
          <w:tcPr>
            <w:tcW w:w="740" w:type="dxa"/>
            <w:tcBorders>
              <w:top w:val="nil"/>
              <w:left w:val="double" w:sz="4" w:space="0" w:color="auto"/>
              <w:bottom w:val="nil"/>
              <w:right w:val="double" w:sz="4" w:space="0" w:color="auto"/>
            </w:tcBorders>
            <w:vAlign w:val="center"/>
          </w:tcPr>
          <w:p w14:paraId="535B1C11" w14:textId="77777777" w:rsidR="008E5552" w:rsidRPr="00FA7B51" w:rsidRDefault="008E5552" w:rsidP="008E5552">
            <w:pPr>
              <w:contextualSpacing/>
              <w:jc w:val="center"/>
            </w:pPr>
          </w:p>
        </w:tc>
      </w:tr>
      <w:tr w:rsidR="008E5552" w:rsidRPr="00FA7B51" w14:paraId="68C3B678" w14:textId="77777777" w:rsidTr="00EC4F07">
        <w:trPr>
          <w:cantSplit/>
        </w:trPr>
        <w:tc>
          <w:tcPr>
            <w:tcW w:w="10052" w:type="dxa"/>
            <w:tcBorders>
              <w:top w:val="nil"/>
              <w:left w:val="double" w:sz="4" w:space="0" w:color="auto"/>
              <w:bottom w:val="nil"/>
              <w:right w:val="double" w:sz="4" w:space="0" w:color="auto"/>
            </w:tcBorders>
            <w:shd w:val="clear" w:color="auto" w:fill="E7E6E6" w:themeFill="background2"/>
          </w:tcPr>
          <w:p w14:paraId="5226DED3" w14:textId="77777777" w:rsidR="008E5552" w:rsidRPr="00FA7B51" w:rsidRDefault="008E5552" w:rsidP="008E5552">
            <w:pPr>
              <w:contextualSpacing/>
              <w:jc w:val="both"/>
            </w:pPr>
            <w:r w:rsidRPr="00FA7B51">
              <w:t>3.1.3 PPARG</w:t>
            </w:r>
          </w:p>
        </w:tc>
        <w:tc>
          <w:tcPr>
            <w:tcW w:w="740" w:type="dxa"/>
            <w:tcBorders>
              <w:top w:val="nil"/>
              <w:left w:val="double" w:sz="4" w:space="0" w:color="auto"/>
              <w:bottom w:val="nil"/>
              <w:right w:val="double" w:sz="4" w:space="0" w:color="auto"/>
            </w:tcBorders>
            <w:shd w:val="clear" w:color="auto" w:fill="E7E6E6" w:themeFill="background2"/>
            <w:vAlign w:val="center"/>
          </w:tcPr>
          <w:p w14:paraId="383F2037" w14:textId="77777777" w:rsidR="008E5552" w:rsidRPr="00FA7B51" w:rsidRDefault="008E5552" w:rsidP="008E5552">
            <w:pPr>
              <w:contextualSpacing/>
              <w:jc w:val="center"/>
            </w:pPr>
          </w:p>
        </w:tc>
      </w:tr>
      <w:tr w:rsidR="008E5552" w:rsidRPr="00FA7B51" w14:paraId="68543F0D" w14:textId="77777777" w:rsidTr="00EC4F07">
        <w:trPr>
          <w:cantSplit/>
        </w:trPr>
        <w:tc>
          <w:tcPr>
            <w:tcW w:w="10052" w:type="dxa"/>
            <w:tcBorders>
              <w:top w:val="nil"/>
              <w:left w:val="double" w:sz="4" w:space="0" w:color="auto"/>
              <w:bottom w:val="double" w:sz="4" w:space="0" w:color="auto"/>
              <w:right w:val="double" w:sz="4" w:space="0" w:color="auto"/>
            </w:tcBorders>
          </w:tcPr>
          <w:p w14:paraId="373C074A" w14:textId="06307AFA" w:rsidR="008E5552" w:rsidRPr="00FA7B51" w:rsidRDefault="008E5552" w:rsidP="008E5552">
            <w:pPr>
              <w:contextualSpacing/>
              <w:jc w:val="both"/>
            </w:pPr>
            <w:r w:rsidRPr="00FA7B51">
              <w:t>PPARG is a gene that codes for the transcription factor peroxisome proliferator-activated receptor-</w:t>
            </w:r>
            <w:r w:rsidRPr="00FA7B51">
              <w:rPr>
                <w:rFonts w:cs="Arial"/>
              </w:rPr>
              <w:t>γ</w:t>
            </w:r>
            <w:r w:rsidRPr="00FA7B51">
              <w:t xml:space="preserve"> (</w:t>
            </w:r>
            <w:proofErr w:type="spellStart"/>
            <w:r w:rsidRPr="00FA7B51">
              <w:t>PPAR</w:t>
            </w:r>
            <w:r w:rsidRPr="00FA7B51">
              <w:rPr>
                <w:rFonts w:cs="Arial"/>
              </w:rPr>
              <w:t>γ</w:t>
            </w:r>
            <w:proofErr w:type="spellEnd"/>
            <w:r w:rsidRPr="00FA7B51">
              <w:rPr>
                <w:rFonts w:cs="Arial"/>
              </w:rPr>
              <w:t xml:space="preserve">) </w:t>
            </w:r>
            <w:r w:rsidRPr="00FA7B51">
              <w:t xml:space="preserve">located at 3p25.2 and </w:t>
            </w:r>
            <w:r w:rsidRPr="00FA7B51">
              <w:rPr>
                <w:rFonts w:cs="Arial"/>
                <w:color w:val="000000"/>
                <w:szCs w:val="20"/>
                <w:shd w:val="clear" w:color="auto" w:fill="FFFFFF"/>
              </w:rPr>
              <w:t xml:space="preserve">at 4q42 in rats </w:t>
            </w:r>
            <w:r w:rsidRPr="00FA7B51">
              <w:t xml:space="preserve">in humans </w:t>
            </w:r>
            <w:r w:rsidRPr="00FA7B51">
              <w:fldChar w:fldCharType="begin" w:fldLock="1"/>
            </w:r>
            <w:r w:rsidR="003C5910">
              <w:instrText>ADDIN CSL_CITATION {"citationItems":[{"id":"ITEM-1","itemData":{"URL":"https://www.ncbi.nlm.nih.gov/gene/5468","accessed":{"date-parts":[["2016","11","21"]]},"author":[{"dropping-particle":"","family":"PubMed","given":"","non-dropping-particle":"","parse-names":false,"suffix":""}],"id":"ITEM-1","issued":{"date-parts":[["0"]]},"title":"PPARG peroxisome proliferator activated receptor gamma [Homo sapiens (human)]","type":"webpage"},"uris":["http://www.mendeley.com/documents/?uuid=3ed0ffb2-7d98-4fc9-81ba-8e5cdd2fe71a"]},{"id":"ITEM-2","itemData":{"URL":"https://www.ncbi.nlm.nih.gov/gene/25664","accessed":{"date-parts":[["2016","11","21"]]},"author":[{"dropping-particle":"","family":"PubMed","given":"","non-dropping-particle":"","parse-names":false,"suffix":""}],"id":"ITEM-2","issued":{"date-parts":[["0"]]},"title":"Pparg peroxisome proliferator-activated receptor gamma [Rattus norvegicus (Norway rat)]","type":"webpage"},"uris":["http://www.mendeley.com/documents/?uuid=3e7fb70a-d620-462f-a875-fb3d32983876"]}],"mendeley":{"formattedCitation":"[53,70]","plainTextFormattedCitation":"[53,70]","previouslyFormattedCitation":"(53,70)"},"properties":{"noteIndex":0},"schema":"https://github.com/citation-style-language/schema/raw/master/csl-citation.json"}</w:instrText>
            </w:r>
            <w:r w:rsidRPr="00FA7B51">
              <w:fldChar w:fldCharType="separate"/>
            </w:r>
            <w:r w:rsidR="003C5910" w:rsidRPr="003C5910">
              <w:rPr>
                <w:noProof/>
              </w:rPr>
              <w:t>[53,70]</w:t>
            </w:r>
            <w:r w:rsidRPr="00FA7B51">
              <w:fldChar w:fldCharType="end"/>
            </w:r>
            <w:r w:rsidRPr="00FA7B51">
              <w:rPr>
                <w:rFonts w:cs="Arial"/>
                <w:color w:val="000000"/>
                <w:szCs w:val="20"/>
                <w:shd w:val="clear" w:color="auto" w:fill="FFFFFF"/>
              </w:rPr>
              <w:t xml:space="preserve">. The </w:t>
            </w:r>
            <w:r w:rsidRPr="00FA7B51">
              <w:t>PPAR</w:t>
            </w:r>
            <w:r w:rsidRPr="00FA7B51">
              <w:rPr>
                <w:rFonts w:cs="Arial"/>
              </w:rPr>
              <w:t>G is involved in adipocyte regulation, fat accumulation and glucose metabolism and it is stimulated by insulin in</w:t>
            </w:r>
            <w:r w:rsidR="00D362EB">
              <w:rPr>
                <w:rFonts w:cs="Arial"/>
              </w:rPr>
              <w:t xml:space="preserve"> a</w:t>
            </w:r>
            <w:r w:rsidRPr="00FA7B51">
              <w:rPr>
                <w:rFonts w:cs="Arial"/>
              </w:rPr>
              <w:t xml:space="preserve"> ligand-dependent manner </w:t>
            </w:r>
            <w:r w:rsidRPr="00FA7B51">
              <w:rPr>
                <w:rFonts w:cs="Arial"/>
              </w:rPr>
              <w:fldChar w:fldCharType="begin" w:fldLock="1"/>
            </w:r>
            <w:r w:rsidR="003C5910">
              <w:rPr>
                <w:rFonts w:cs="Arial"/>
              </w:rPr>
              <w:instrText>ADDIN CSL_CITATION {"citationItems":[{"id":"ITEM-1","itemData":{"DOI":"10.1016/0092-8674(94)90006-X","ISBN":"0092-8674 (Print)\\n0092-8674 (Linking)","ISSN":"00928674","PMID":"8001151","abstract":"Peroxisome proliferator-activated receptor ??2 (PPAR??2) is an adipocyte-specific nuclear hormone receptor that has recently been identified as a key regulator of two fat cell enhancers. Transcriptional activation by PPAR??2 is potentiated by a variety of lipids and lipid-like compounds, including naturally occurring polyunsaturated fatty acids. We demonstrate here that retroviral expression of PPAR??2 stimulates adipose differentiation of cultured fibroblasts. PPAR activators promote the differentiation of PPAR??2-expressing cells in a dose-dependent manner. C EBP??, a second transcription factor induced during adipocyte differentiation, can cooperate with PPAR??2 to stimulate the adipocyte program dramatically. Our results suggest that the physiologic role of PPAR??2 is to regulate development of the adipose lineage in response to endogenous lipid activators and that this factor may serve to link the process of adipocyte differentiation to systemic lipid metabolism. ?? 1994.","author":[{"dropping-particle":"","family":"Tontonoz","given":"Peter","non-dropping-particle":"","parse-names":false,"suffix":""},{"dropping-particle":"","family":"Hu","given":"Erding","non-dropping-particle":"","parse-names":false,"suffix":""},{"dropping-particle":"","family":"Spiegelman","given":"Bruce M.","non-dropping-particle":"","parse-names":false,"suffix":""}],"container-title":"Cell","id":"ITEM-1","issue":"7","issued":{"date-parts":[["1994"]]},"page":"1147-1156","title":"Stimulation of adipogenesis in fibroblasts by PPARγ2, a lipid-activated transcription factor","type":"article-journal","volume":"79"},"uris":["http://www.mendeley.com/documents/?uuid=1dc815a6-c915-48ab-a321-0c4043662c7e"]},{"id":"ITEM-2","itemData":{"author":[{"dropping-particle":"","family":"Tontonoz","given":"Peter","non-dropping-particle":"","parse-names":false,"suffix":""},{"dropping-particle":"","family":"Hu","given":"Erding","non-dropping-particle":"","parse-names":false,"suffix":""},{"dropping-particle":"","family":"Graves","given":"Reed A.","non-dropping-particle":"","parse-names":false,"suffix":""},{"dropping-particle":"","family":"Budavari","given":"Adriane I.","non-dropping-particle":"","parse-names":false,"suffix":""},{"dropping-particle":"","family":"Spiegelman","given":"Bruce M.","non-dropping-particle":"","parse-names":false,"suffix":""}],"container-title":"Genes &amp; Development","id":"ITEM-2","issue":"10","issued":{"date-parts":[["1994"]]},"page":"1224-1234","title":"mPPARγ2: tissue specific regulator of an adipocyte enhancer.","type":"article-journal","volume":"8"},"uris":["http://www.mendeley.com/documents/?uuid=bc83914b-2644-44f5-8506-adb809f3adc3"]},{"id":"ITEM-3","itemData":{"DOI":"10.1016/0959-437X(95)80025-5","ISBN":"0959-437X (Print)\\r0959-437X (Linking)","ISSN":"0959437X","PMID":"8664544","abstract":"Peroxisome proliferator activated receptor (PPAR) γ is an orphan member of the nuclear hormone receptor superfamily and is expressed at high levels specifically in adipose tissue. Recent data suggest that this factor is a central regulator of adipocyte gene expression and differentiation. Fibroblastic cell lines that express PPARγ ectopically can be induced to differentiate into fat cells by a variety of lipids and lipid-like activators of PPARs, suggesting that this protein may function to link adipogenesis with systemic lipid metabolism.","author":[{"dropping-particle":"","family":"Tontonoz","given":"Peter","non-dropping-particle":"","parse-names":false,"suffix":""},{"dropping-particle":"","family":"Hu","given":"Erding","non-dropping-particle":"","parse-names":false,"suffix":""},{"dropping-particle":"","family":"Spiegelman","given":"Bruce M","non-dropping-particle":"","parse-names":false,"suffix":""}],"container-title":"Current Opinion in Genetics &amp; Development","id":"ITEM-3","issue":"5","issued":{"date-parts":[["1995"]]},"page":"571-576","title":"Regulation of adipocyte gene expression and differentiation by peroxisome proliferator activated receptor γ","type":"article-journal","volume":"5"},"uris":["http://www.mendeley.com/documents/?uuid=bf14a347-69b4-4602-8c98-7dfcec473047"]},{"id":"ITEM-4","itemData":{"DOI":"10.1074/jbc.272.32.20230","ISSN":"0021-9258","abstract":"Peroxisome proliferator-activated receptor {gamma} (PPAR{gamma}) is a member of the nuclear hormone receptor superfamily, and is an important regulator of adipogenesis and adipocyte gene expression. PPAR{gamma} exists as two isoforms, PPAR{gamma}1 and PPAR{gamma}2, that differ only in their N termini. Both isoforms are activated by ligands that include the antidiabetic thiazoladinedione drugs and 15-deoxy-{Delta}12, 14-prostaglandin J2, and potential differences in their function have yet to be described. We report that, in addition to a ligand-activated transcriptional activity, when studied under conditions of ligand depletion, intact PPAR{gamma} has a ligand-independent activation domain. To identify the basis for this ligand-independent activation, we used GAL4-PPAR{gamma} chimeric expression constructs and UAS-TK-LUC in CV1 cells and isolated rat adipocytes. In both cell systems, isolated PPAR{gamma}1 and PPAR{gamma}2 N termini have activation domains, and the activation function of PPAR{gamma}2 is 5-6-fold greater than that of PPAR{gamma}1. Insulin enhances the transcriptional effect mediated by both PPAR{gamma}1 and PPAR{gamma}2 N-terminal domains. These data demonstrate that 1) PPAR{gamma} has an N-terminal (ligand-independent) activation domain; 2) PPAR{gamma}1 and PPAR{gamma}2 N termini have distinct activation capacities; and 3) insulin can potentiate the activity of the N-terminal domain of PPAR{gamma}.","author":[{"dropping-particle":"","family":"Werman","given":"A.","non-dropping-particle":"","parse-names":false,"suffix":""},{"dropping-particle":"","family":"Hollenberg","given":"A.","non-dropping-particle":"","parse-names":false,"suffix":""},{"dropping-particle":"","family":"Solanes","given":"G.","non-dropping-particle":"","parse-names":false,"suffix":""},{"dropping-particle":"","family":"Bjorbaek","given":"C.","non-dropping-particle":"","parse-names":false,"suffix":""},{"dropping-particle":"","family":"Vidal-Puig","given":"A. J.","non-dropping-particle":"","parse-names":false,"suffix":""},{"dropping-particle":"","family":"Flier","given":"J. S.","non-dropping-particle":"","parse-names":false,"suffix":""}],"container-title":"Journal of Biological Chemistry","id":"ITEM-4","issue":"32","issued":{"date-parts":[["1997"]]},"page":"20230-20235","title":"Ligand-independent Activation Domain in the N Terminus of Peroxisome Proliferator-activated Receptor (PPARγ): Differential Activity Of PPPARγ1 And -2 Isoforms And Influence Of Insulin","type":"article-journal","volume":"272"},"uris":["http://www.mendeley.com/documents/?uuid=3e3a47c5-284d-4cb8-a7ee-31b27a739794"]}],"mendeley":{"formattedCitation":"[71–74]","plainTextFormattedCitation":"[71–74]","previouslyFormattedCitation":"(71–74)"},"properties":{"noteIndex":0},"schema":"https://github.com/citation-style-language/schema/raw/master/csl-citation.json"}</w:instrText>
            </w:r>
            <w:r w:rsidRPr="00FA7B51">
              <w:rPr>
                <w:rFonts w:cs="Arial"/>
              </w:rPr>
              <w:fldChar w:fldCharType="separate"/>
            </w:r>
            <w:r w:rsidR="003C5910" w:rsidRPr="003C5910">
              <w:rPr>
                <w:rFonts w:cs="Arial"/>
                <w:noProof/>
              </w:rPr>
              <w:t>[71–74]</w:t>
            </w:r>
            <w:r w:rsidRPr="00FA7B51">
              <w:rPr>
                <w:rFonts w:cs="Arial"/>
              </w:rPr>
              <w:fldChar w:fldCharType="end"/>
            </w:r>
            <w:r w:rsidRPr="00FA7B51">
              <w:rPr>
                <w:rFonts w:cs="Arial"/>
              </w:rPr>
              <w:t xml:space="preserve">. Two isoforms exist in humans: </w:t>
            </w:r>
            <w:r w:rsidRPr="00FA7B51">
              <w:t>PPAR</w:t>
            </w:r>
            <w:r w:rsidRPr="00FA7B51">
              <w:rPr>
                <w:rFonts w:cs="Arial"/>
              </w:rPr>
              <w:t xml:space="preserve">γ1 and </w:t>
            </w:r>
            <w:r w:rsidRPr="00FA7B51">
              <w:t>PPAR</w:t>
            </w:r>
            <w:r w:rsidRPr="00FA7B51">
              <w:rPr>
                <w:rFonts w:cs="Arial"/>
              </w:rPr>
              <w:t>γ2, the first being expressed in most tissues and the second</w:t>
            </w:r>
            <w:r w:rsidR="00EC4F07">
              <w:rPr>
                <w:rFonts w:cs="Arial"/>
              </w:rPr>
              <w:t xml:space="preserve"> one</w:t>
            </w:r>
            <w:r w:rsidRPr="00FA7B51">
              <w:rPr>
                <w:rFonts w:cs="Arial"/>
              </w:rPr>
              <w:t xml:space="preserve"> </w:t>
            </w:r>
            <w:r w:rsidRPr="00EC4F07">
              <w:rPr>
                <w:rFonts w:cs="Arial"/>
                <w:noProof/>
              </w:rPr>
              <w:t>mostly</w:t>
            </w:r>
            <w:r w:rsidRPr="00FA7B51">
              <w:rPr>
                <w:rFonts w:cs="Arial"/>
              </w:rPr>
              <w:t xml:space="preserve"> in the liver and adipose tissue </w:t>
            </w:r>
            <w:r w:rsidRPr="00FA7B51">
              <w:rPr>
                <w:rFonts w:cs="Arial"/>
              </w:rPr>
              <w:fldChar w:fldCharType="begin" w:fldLock="1"/>
            </w:r>
            <w:r w:rsidR="003C5910">
              <w:rPr>
                <w:rFonts w:cs="Arial"/>
              </w:rPr>
              <w:instrText>ADDIN CSL_CITATION {"citationItems":[{"id":"ITEM-1","itemData":{"DOI":"10.1074/jbc.272.30.18779","ISBN":"0021-9258 (Print)\\r0021-9258 (Linking)","ISSN":"0021-9258","PMID":"9228052","abstract":"PPARgamma is a member of the PPAR subfamily of nuclear receptors. In this work, the structure of the human PPARgamma cDNA and gene was determined, and its promoters and tissue-specific expression were functionally characterized. Similar to the mouse, two PPAR isoforms, PPARgamma1 and PPARgamma2, were detected in man. The relative expression of human PPARgamma was studied by a newly developed and sensitive reverse transcriptase-competitive polymerase chain reaction method, which allowed us to distinguish between PPARgamma1 and gamma2 mRNA. In all tissues analyzed, PPARgamma2 was much less abundant than PPARgamma1. Adipose tissue and large intestine have the highest levels of PPARgamma mRNA; kidney, liver, and small intestine have intermediate levels; whereas PPARgamma is barely detectable in muscle. This high level expression of PPARgamma in colon warrants further study in view of the well established role of fatty acid and arachidonic acid derivatives in colonic disease. Similarly as mouse PPARgammas, the human PPARgammas are activated by thiazolidinediones and prostaglandin J and bind with high affinity to a PPRE. The human PPARgamma gene has nine exons and extends over more than 100 kilobases of genomic DNA. Alternate transcription start sites and alternate splicing generate the PPARgamma1 and PPARgamma2 mRNAs, which differ at their 5'-ends. PPARgamma1 is encoded by eight exons, and PPARgamma2 is encoded by seven exons. The 5'-untranslated sequence of PPARgamma1 is comprised of exons A1 and A2, whereas that of PPARgamma2 plus the additional PPARgamma2-specific N-terminal amino acids are encoded by exon B, located between exons A2 and A1. The remaining six exons, termed 1 to 6, are common to the PPARgamma1 and gamma2. Knowledge of the gene structure will allow screening for PPARgamma mutations in humans with metabolic disorders, whereas knowledge of its expression pattern and factors regulating its expression could be of major importance in understanding its biology.","author":[{"dropping-particle":"","family":"Fajas","given":"L","non-dropping-particle":"","parse-names":false,"suffix":""},{"dropping-particle":"","family":"Auboeuf","given":"D","non-dropping-particle":"","parse-names":false,"suffix":""},{"dropping-particle":"","family":"Raspé","given":"E","non-dropping-particle":"","parse-names":false,"suffix":""},{"dropping-particle":"","family":"Schoonjans","given":"K","non-dropping-particle":"","parse-names":false,"suffix":""},{"dropping-particle":"","family":"Lefebvre","given":"A M","non-dropping-particle":"","parse-names":false,"suffix":""},{"dropping-particle":"","family":"Saladin","given":"R","non-dropping-particle":"","parse-names":false,"suffix":""},{"dropping-particle":"","family":"Najib","given":"J","non-dropping-particle":"","parse-names":false,"suffix":""},{"dropping-particle":"","family":"Laville","given":"M","non-dropping-particle":"","parse-names":false,"suffix":""},{"dropping-particle":"","family":"Fruchart","given":"J C","non-dropping-particle":"","parse-names":false,"suffix":""},{"dropping-particle":"","family":"Deeb","given":"S","non-dropping-particle":"","parse-names":false,"suffix":""},{"dropping-particle":"","family":"Vidal-Puig","given":"A","non-dropping-particle":"","parse-names":false,"suffix":""},{"dropping-particle":"","family":"Flier","given":"J","non-dropping-particle":"","parse-names":false,"suffix":""},{"dropping-particle":"","family":"Briggs","given":"M R","non-dropping-particle":"","parse-names":false,"suffix":""},{"dropping-particle":"","family":"Staels","given":"B","non-dropping-particle":"","parse-names":false,"suffix":""},{"dropping-particle":"","family":"Vidal","given":"H","non-dropping-particle":"","parse-names":false,"suffix":""},{"dropping-particle":"","family":"Auwerx","given":"J","non-dropping-particle":"","parse-names":false,"suffix":""}],"container-title":"The Journal of biological chemistry","id":"ITEM-1","issue":"30","issued":{"date-parts":[["1997"]]},"page":"18779-89","title":"The organization, promoter analysis, and expression of the human PPARgamma gene.","type":"article-journal","volume":"272"},"uris":["http://www.mendeley.com/documents/?uuid=b5d7a340-9ac5-4f26-8616-f23b271b4c9f"]}],"mendeley":{"formattedCitation":"[75]","plainTextFormattedCitation":"[75]","previouslyFormattedCitation":"(75)"},"properties":{"noteIndex":0},"schema":"https://github.com/citation-style-language/schema/raw/master/csl-citation.json"}</w:instrText>
            </w:r>
            <w:r w:rsidRPr="00FA7B51">
              <w:rPr>
                <w:rFonts w:cs="Arial"/>
              </w:rPr>
              <w:fldChar w:fldCharType="separate"/>
            </w:r>
            <w:r w:rsidR="003C5910" w:rsidRPr="003C5910">
              <w:rPr>
                <w:rFonts w:cs="Arial"/>
                <w:noProof/>
              </w:rPr>
              <w:t>[75]</w:t>
            </w:r>
            <w:r w:rsidRPr="00FA7B51">
              <w:rPr>
                <w:rFonts w:cs="Arial"/>
              </w:rPr>
              <w:fldChar w:fldCharType="end"/>
            </w:r>
            <w:r w:rsidRPr="00FA7B51">
              <w:rPr>
                <w:rFonts w:cs="Arial"/>
              </w:rPr>
              <w:t xml:space="preserve">. The isoform 2 is also the target of thiazolidinediones, such as rosiglitazone. </w:t>
            </w:r>
          </w:p>
        </w:tc>
        <w:tc>
          <w:tcPr>
            <w:tcW w:w="740" w:type="dxa"/>
            <w:tcBorders>
              <w:top w:val="nil"/>
              <w:left w:val="double" w:sz="4" w:space="0" w:color="auto"/>
              <w:bottom w:val="double" w:sz="4" w:space="0" w:color="auto"/>
              <w:right w:val="double" w:sz="4" w:space="0" w:color="auto"/>
            </w:tcBorders>
            <w:vAlign w:val="center"/>
          </w:tcPr>
          <w:p w14:paraId="14F078BA" w14:textId="77777777" w:rsidR="008E5552" w:rsidRPr="00FA7B51" w:rsidRDefault="008E5552" w:rsidP="008E5552">
            <w:pPr>
              <w:contextualSpacing/>
              <w:jc w:val="center"/>
            </w:pPr>
          </w:p>
        </w:tc>
      </w:tr>
    </w:tbl>
    <w:p w14:paraId="0303BA81" w14:textId="77777777" w:rsidR="00EC4F07" w:rsidRDefault="00EC4F07"/>
    <w:p w14:paraId="4116A61A" w14:textId="77777777" w:rsidR="00EC4F07" w:rsidRDefault="00EC4F07"/>
    <w:p w14:paraId="1CEF18FA" w14:textId="77777777" w:rsidR="00EC4F07" w:rsidRDefault="00EC4F07"/>
    <w:p w14:paraId="1B9DFE06" w14:textId="77777777" w:rsidR="00EC4F07" w:rsidRDefault="00EC4F07"/>
    <w:p w14:paraId="1726DF6F" w14:textId="77777777" w:rsidR="00EC4F07" w:rsidRDefault="00EC4F07"/>
    <w:p w14:paraId="49566217" w14:textId="77777777" w:rsidR="00EC4F07" w:rsidRDefault="00EC4F07"/>
    <w:p w14:paraId="11FDF21C" w14:textId="77777777" w:rsidR="00EC4F07" w:rsidRDefault="00EC4F07"/>
    <w:p w14:paraId="563DE946" w14:textId="77777777" w:rsidR="00EC4F07" w:rsidRDefault="00EC4F07"/>
    <w:p w14:paraId="202AF8C0" w14:textId="77777777" w:rsidR="00EC4F07" w:rsidRDefault="00EC4F07"/>
    <w:tbl>
      <w:tblPr>
        <w:tblStyle w:val="TableGrid"/>
        <w:tblW w:w="10792" w:type="dxa"/>
        <w:tblInd w:w="-1168" w:type="dxa"/>
        <w:tblCellMar>
          <w:top w:w="57" w:type="dxa"/>
          <w:bottom w:w="57" w:type="dxa"/>
        </w:tblCellMar>
        <w:tblLook w:val="04A0" w:firstRow="1" w:lastRow="0" w:firstColumn="1" w:lastColumn="0" w:noHBand="0" w:noVBand="1"/>
      </w:tblPr>
      <w:tblGrid>
        <w:gridCol w:w="10052"/>
        <w:gridCol w:w="740"/>
      </w:tblGrid>
      <w:tr w:rsidR="008E5552" w:rsidRPr="00FA7B51" w14:paraId="19F6576C" w14:textId="77777777" w:rsidTr="008E5552">
        <w:trPr>
          <w:cantSplit/>
        </w:trPr>
        <w:tc>
          <w:tcPr>
            <w:tcW w:w="10052" w:type="dxa"/>
            <w:tcBorders>
              <w:top w:val="double" w:sz="4" w:space="0" w:color="auto"/>
              <w:left w:val="double" w:sz="4" w:space="0" w:color="auto"/>
              <w:bottom w:val="double" w:sz="4" w:space="0" w:color="auto"/>
              <w:right w:val="double" w:sz="4" w:space="0" w:color="auto"/>
            </w:tcBorders>
            <w:shd w:val="clear" w:color="auto" w:fill="E7E6E6" w:themeFill="background2"/>
          </w:tcPr>
          <w:p w14:paraId="2B959AD1" w14:textId="77777777" w:rsidR="008E5552" w:rsidRPr="00FA7B51" w:rsidRDefault="008E5552" w:rsidP="008E5552">
            <w:pPr>
              <w:contextualSpacing/>
              <w:jc w:val="both"/>
            </w:pPr>
            <w:r w:rsidRPr="00FA7B51">
              <w:t>3.2 If so, are the relevant genetic mutations or alterations also present in the orthologous genes/proteins?</w:t>
            </w:r>
          </w:p>
        </w:tc>
        <w:tc>
          <w:tcPr>
            <w:tcW w:w="740"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25611F31" w14:textId="77777777" w:rsidR="008E5552" w:rsidRPr="00FA7B51" w:rsidRDefault="008E5552" w:rsidP="008E5552">
            <w:pPr>
              <w:contextualSpacing/>
              <w:jc w:val="center"/>
            </w:pPr>
          </w:p>
        </w:tc>
      </w:tr>
      <w:tr w:rsidR="008E5552" w:rsidRPr="00FA7B51" w14:paraId="300773BA" w14:textId="77777777" w:rsidTr="008E5552">
        <w:trPr>
          <w:cantSplit/>
        </w:trPr>
        <w:tc>
          <w:tcPr>
            <w:tcW w:w="10052" w:type="dxa"/>
            <w:tcBorders>
              <w:top w:val="double" w:sz="4" w:space="0" w:color="auto"/>
              <w:left w:val="double" w:sz="4" w:space="0" w:color="auto"/>
              <w:bottom w:val="nil"/>
              <w:right w:val="double" w:sz="4" w:space="0" w:color="auto"/>
            </w:tcBorders>
          </w:tcPr>
          <w:p w14:paraId="1A847BB1" w14:textId="77777777" w:rsidR="008E5552" w:rsidRPr="00FA7B51" w:rsidRDefault="008E5552" w:rsidP="008E5552">
            <w:pPr>
              <w:jc w:val="both"/>
            </w:pPr>
            <w:r w:rsidRPr="00FA7B51">
              <w:t>Unclear.</w:t>
            </w:r>
          </w:p>
        </w:tc>
        <w:tc>
          <w:tcPr>
            <w:tcW w:w="740" w:type="dxa"/>
            <w:tcBorders>
              <w:top w:val="double" w:sz="4" w:space="0" w:color="auto"/>
              <w:left w:val="double" w:sz="4" w:space="0" w:color="auto"/>
              <w:bottom w:val="nil"/>
              <w:right w:val="double" w:sz="4" w:space="0" w:color="auto"/>
            </w:tcBorders>
            <w:vAlign w:val="center"/>
          </w:tcPr>
          <w:p w14:paraId="6789E447" w14:textId="77777777" w:rsidR="008E5552" w:rsidRPr="00FA7B51" w:rsidRDefault="008B5B27" w:rsidP="008E5552">
            <w:pPr>
              <w:jc w:val="center"/>
            </w:pPr>
            <w:r>
              <w:t>0.5</w:t>
            </w:r>
          </w:p>
        </w:tc>
      </w:tr>
      <w:tr w:rsidR="008E5552" w:rsidRPr="00FA7B51" w14:paraId="3B40F006" w14:textId="77777777" w:rsidTr="008E5552">
        <w:trPr>
          <w:cantSplit/>
        </w:trPr>
        <w:tc>
          <w:tcPr>
            <w:tcW w:w="10052" w:type="dxa"/>
            <w:tcBorders>
              <w:top w:val="nil"/>
              <w:left w:val="double" w:sz="4" w:space="0" w:color="auto"/>
              <w:bottom w:val="nil"/>
              <w:right w:val="double" w:sz="4" w:space="0" w:color="auto"/>
            </w:tcBorders>
            <w:shd w:val="clear" w:color="auto" w:fill="E7E6E6" w:themeFill="background2"/>
          </w:tcPr>
          <w:p w14:paraId="28EF6AAF" w14:textId="77777777" w:rsidR="008E5552" w:rsidRPr="00FA7B51" w:rsidRDefault="008E5552" w:rsidP="008E5552">
            <w:pPr>
              <w:contextualSpacing/>
              <w:jc w:val="both"/>
            </w:pPr>
            <w:r w:rsidRPr="00FA7B51">
              <w:t>3.2.1 TCF7L2</w:t>
            </w:r>
          </w:p>
        </w:tc>
        <w:tc>
          <w:tcPr>
            <w:tcW w:w="740" w:type="dxa"/>
            <w:tcBorders>
              <w:top w:val="nil"/>
              <w:left w:val="double" w:sz="4" w:space="0" w:color="auto"/>
              <w:bottom w:val="nil"/>
              <w:right w:val="double" w:sz="4" w:space="0" w:color="auto"/>
            </w:tcBorders>
            <w:shd w:val="clear" w:color="auto" w:fill="EDEDED" w:themeFill="accent3" w:themeFillTint="33"/>
            <w:vAlign w:val="center"/>
          </w:tcPr>
          <w:p w14:paraId="03DC7353" w14:textId="77777777" w:rsidR="008E5552" w:rsidRPr="00FA7B51" w:rsidRDefault="008E5552" w:rsidP="008E5552">
            <w:pPr>
              <w:contextualSpacing/>
              <w:jc w:val="center"/>
            </w:pPr>
          </w:p>
        </w:tc>
      </w:tr>
      <w:tr w:rsidR="008E5552" w:rsidRPr="00FA7B51" w14:paraId="1BF43952" w14:textId="77777777" w:rsidTr="00EC4F07">
        <w:trPr>
          <w:cantSplit/>
        </w:trPr>
        <w:tc>
          <w:tcPr>
            <w:tcW w:w="10052" w:type="dxa"/>
            <w:tcBorders>
              <w:top w:val="nil"/>
              <w:left w:val="double" w:sz="4" w:space="0" w:color="auto"/>
              <w:bottom w:val="nil"/>
              <w:right w:val="double" w:sz="4" w:space="0" w:color="auto"/>
            </w:tcBorders>
          </w:tcPr>
          <w:p w14:paraId="4544EAD9" w14:textId="77777777" w:rsidR="008E5552" w:rsidRPr="00FA7B51" w:rsidRDefault="008E5552" w:rsidP="008E5552">
            <w:pPr>
              <w:jc w:val="both"/>
            </w:pPr>
            <w:r w:rsidRPr="00FA7B51">
              <w:t>Unclear.</w:t>
            </w:r>
          </w:p>
          <w:p w14:paraId="7FF26A68" w14:textId="77777777" w:rsidR="008E5552" w:rsidRPr="00FA7B51" w:rsidRDefault="008E5552" w:rsidP="008E5552">
            <w:pPr>
              <w:jc w:val="both"/>
            </w:pPr>
          </w:p>
          <w:p w14:paraId="11E92759" w14:textId="15EDB76E" w:rsidR="008E5552" w:rsidRPr="00FA7B51" w:rsidRDefault="008E5552" w:rsidP="008E5552">
            <w:pPr>
              <w:jc w:val="both"/>
            </w:pPr>
            <w:r w:rsidRPr="00FA7B51">
              <w:t xml:space="preserve">In humans, the rs12255372 and rs7903146 alleles are the most strongly associated variants with carriers of such type having reduced insulin secretion but not increased insulin resistance </w:t>
            </w:r>
            <w:r w:rsidRPr="00FA7B51">
              <w:fldChar w:fldCharType="begin" w:fldLock="1"/>
            </w:r>
            <w:r w:rsidR="003C5910">
              <w:instrText>ADDIN CSL_CITATION {"citationItems":[{"id":"ITEM-1","itemData":{"ISSN":"1533-4406","author":[{"dropping-particle":"","family":"Florez","given":"Jose C.","non-dropping-particle":"","parse-names":false,"suffix":""},{"dropping-particle":"","family":"Jablonski","given":"Kathleen A.","non-dropping-particle":"","parse-names":false,"suffix":""},{"dropping-particle":"","family":"Bayley","given":"Nick","non-dropping-particle":"","parse-names":false,"suffix":""},{"dropping-particle":"","family":"Pollin","given":"Toni I.","non-dropping-particle":"","parse-names":false,"suffix":""},{"dropping-particle":"de","family":"Bakker","given":"Paul I.W.","non-dropping-particle":"","parse-names":false,"suffix":""},{"dropping-particle":"","family":"Shuldiner","given":"Alan R.","non-dropping-particle":"","parse-names":false,"suffix":""},{"dropping-particle":"","family":"Knowler","given":"William C.","non-dropping-particle":"","parse-names":false,"suffix":""},{"dropping-particle":"","family":"Nathan","given":"David M.","non-dropping-particle":"","parse-names":false,"suffix":""},{"dropping-particle":"","family":"Altshuler","given":"David","non-dropping-particle":"","parse-names":false,"suffix":""}],"container-title":"N Engl J Med","id":"ITEM-1","issue":"3","issued":{"date-parts":[["2006"]]},"page":"241-250","title":"TCF7L2 Polymorphisms and Progression to Diabetes in the Diabetes Prevention Program","type":"article-journal","volume":"355"},"uris":["http://www.mendeley.com/documents/?uuid=86095f53-7b18-49dd-9654-2514232b8f76"]}],"mendeley":{"formattedCitation":"[76]","plainTextFormattedCitation":"[76]","previouslyFormattedCitation":"(76)"},"properties":{"noteIndex":0},"schema":"https://github.com/citation-style-language/schema/raw/master/csl-citation.json"}</w:instrText>
            </w:r>
            <w:r w:rsidRPr="00FA7B51">
              <w:fldChar w:fldCharType="separate"/>
            </w:r>
            <w:r w:rsidR="003C5910" w:rsidRPr="003C5910">
              <w:rPr>
                <w:noProof/>
              </w:rPr>
              <w:t>[76]</w:t>
            </w:r>
            <w:r w:rsidRPr="00FA7B51">
              <w:fldChar w:fldCharType="end"/>
            </w:r>
            <w:r w:rsidRPr="00FA7B51">
              <w:t xml:space="preserve">. Being homozygous for the high-risk allele doubles the chance of developing T2D </w:t>
            </w:r>
            <w:r w:rsidRPr="00FA7B51">
              <w:fldChar w:fldCharType="begin" w:fldLock="1"/>
            </w:r>
            <w:r w:rsidR="003C5910">
              <w:instrText>ADDIN CSL_CITATION {"citationItems":[{"id":"ITEM-1","itemData":{"DOI":"10.1016/j.cmet.2008.08.006","ISBN":"1550-4131","ISSN":"1932-7420","PMID":"18762020","abstract":"Type 2 diabetes is a genetically heterogeneous disease, with several relatively rare monogenic forms and a number of more common forms resulting from a complex interaction of genetic and environmental factors. Previous studies using a candidate gene approach, family linkage studies, and gene expression profiling uncovered a number of type 2 genes, but the genetic basis of common type 2 diabetes remained unknown. Recently, a new window has opened on defining potential type 2 diabetes genes through genome-wide SNP association studies of very large populations of individuals with diabetes. This review explores the pathway leading to discovery of these genetic effects, the impact of these genetic loci on diabetes risk, the potential mechanisms of action of the genes to alter glucose homeostasis, and the limitations of these studies in defining the role of genetics in this important disease.","author":[{"dropping-particle":"","family":"Doria","given":"Alessandro","non-dropping-particle":"","parse-names":false,"suffix":""},{"dropping-particle":"","family":"Patti","given":"Mary-Elizabeth","non-dropping-particle":"","parse-names":false,"suffix":""},{"dropping-particle":"","family":"Kahn","given":"C Ronald","non-dropping-particle":"","parse-names":false,"suffix":""}],"container-title":"Cell metabolism","id":"ITEM-1","issue":"3","issued":{"date-parts":[["2008"]]},"page":"186-200","title":"The emerging genetic architecture of type 2 diabetes.","type":"article-journal","volume":"8"},"uris":["http://www.mendeley.com/documents/?uuid=e49748bd-588c-4bc4-ac63-5ccd22b22e60"]}],"mendeley":{"formattedCitation":"[41]","plainTextFormattedCitation":"[41]","previouslyFormattedCitation":"(41)"},"properties":{"noteIndex":0},"schema":"https://github.com/citation-style-language/schema/raw/master/csl-citation.json"}</w:instrText>
            </w:r>
            <w:r w:rsidRPr="00FA7B51">
              <w:fldChar w:fldCharType="separate"/>
            </w:r>
            <w:r w:rsidR="003C5910" w:rsidRPr="003C5910">
              <w:rPr>
                <w:noProof/>
              </w:rPr>
              <w:t>[41]</w:t>
            </w:r>
            <w:r w:rsidRPr="00FA7B51">
              <w:fldChar w:fldCharType="end"/>
            </w:r>
            <w:r w:rsidRPr="00FA7B51">
              <w:t xml:space="preserve">. No studies investigating specific genetic alterations in this gene could be found in PubMed in </w:t>
            </w:r>
            <w:proofErr w:type="spellStart"/>
            <w:r w:rsidR="00406E7C" w:rsidRPr="00FA7B51">
              <w:t>db</w:t>
            </w:r>
            <w:proofErr w:type="spellEnd"/>
            <w:r w:rsidR="00406E7C" w:rsidRPr="00FA7B51">
              <w:t>/</w:t>
            </w:r>
            <w:proofErr w:type="spellStart"/>
            <w:r w:rsidR="00406E7C" w:rsidRPr="00FA7B51">
              <w:t>db</w:t>
            </w:r>
            <w:proofErr w:type="spellEnd"/>
            <w:r w:rsidR="00406E7C" w:rsidRPr="00FA7B51">
              <w:t xml:space="preserve"> mice</w:t>
            </w:r>
            <w:r w:rsidRPr="00FA7B51">
              <w:t xml:space="preserve"> using the string ("</w:t>
            </w:r>
            <w:proofErr w:type="spellStart"/>
            <w:r w:rsidR="00406E7C" w:rsidRPr="00FA7B51">
              <w:t>db</w:t>
            </w:r>
            <w:proofErr w:type="spellEnd"/>
            <w:r w:rsidR="00406E7C" w:rsidRPr="00FA7B51">
              <w:t>/</w:t>
            </w:r>
            <w:proofErr w:type="spellStart"/>
            <w:r w:rsidR="00406E7C" w:rsidRPr="00FA7B51">
              <w:t>db</w:t>
            </w:r>
            <w:proofErr w:type="spellEnd"/>
            <w:r w:rsidR="00406E7C" w:rsidRPr="00FA7B51">
              <w:t xml:space="preserve"> mouse</w:t>
            </w:r>
            <w:r w:rsidRPr="00FA7B51">
              <w:t>" OR "</w:t>
            </w:r>
            <w:r w:rsidR="00406E7C" w:rsidRPr="00FA7B51">
              <w:t xml:space="preserve"> </w:t>
            </w:r>
            <w:proofErr w:type="spellStart"/>
            <w:r w:rsidR="00406E7C" w:rsidRPr="00FA7B51">
              <w:t>db</w:t>
            </w:r>
            <w:proofErr w:type="spellEnd"/>
            <w:r w:rsidR="00406E7C" w:rsidRPr="00FA7B51">
              <w:t>/</w:t>
            </w:r>
            <w:proofErr w:type="spellStart"/>
            <w:r w:rsidR="00406E7C" w:rsidRPr="00FA7B51">
              <w:t>db</w:t>
            </w:r>
            <w:proofErr w:type="spellEnd"/>
            <w:r w:rsidR="00406E7C" w:rsidRPr="00FA7B51">
              <w:t xml:space="preserve"> mice") AND TCF7L2 on 05/07</w:t>
            </w:r>
            <w:r w:rsidRPr="00FA7B51">
              <w:t>/2017.</w:t>
            </w:r>
          </w:p>
        </w:tc>
        <w:tc>
          <w:tcPr>
            <w:tcW w:w="740" w:type="dxa"/>
            <w:tcBorders>
              <w:top w:val="nil"/>
              <w:left w:val="double" w:sz="4" w:space="0" w:color="auto"/>
              <w:bottom w:val="nil"/>
              <w:right w:val="double" w:sz="4" w:space="0" w:color="auto"/>
            </w:tcBorders>
            <w:vAlign w:val="center"/>
          </w:tcPr>
          <w:p w14:paraId="389735B5" w14:textId="77777777" w:rsidR="008E5552" w:rsidRPr="00FA7B51" w:rsidRDefault="008E5552" w:rsidP="008E5552">
            <w:pPr>
              <w:contextualSpacing/>
              <w:jc w:val="center"/>
            </w:pPr>
          </w:p>
        </w:tc>
      </w:tr>
      <w:tr w:rsidR="008E5552" w:rsidRPr="00FA7B51" w14:paraId="62EFCD1F" w14:textId="77777777" w:rsidTr="00EC4F07">
        <w:trPr>
          <w:cantSplit/>
        </w:trPr>
        <w:tc>
          <w:tcPr>
            <w:tcW w:w="10052" w:type="dxa"/>
            <w:tcBorders>
              <w:top w:val="nil"/>
              <w:left w:val="double" w:sz="4" w:space="0" w:color="auto"/>
              <w:bottom w:val="nil"/>
              <w:right w:val="double" w:sz="4" w:space="0" w:color="auto"/>
            </w:tcBorders>
            <w:shd w:val="clear" w:color="auto" w:fill="E7E6E6" w:themeFill="background2"/>
          </w:tcPr>
          <w:p w14:paraId="0347CD18" w14:textId="77777777" w:rsidR="008E5552" w:rsidRPr="00FA7B51" w:rsidRDefault="008E5552" w:rsidP="008E5552">
            <w:pPr>
              <w:contextualSpacing/>
              <w:jc w:val="both"/>
            </w:pPr>
            <w:r w:rsidRPr="00FA7B51">
              <w:t>3.2.2 KCNJ11</w:t>
            </w:r>
          </w:p>
        </w:tc>
        <w:tc>
          <w:tcPr>
            <w:tcW w:w="740" w:type="dxa"/>
            <w:tcBorders>
              <w:top w:val="nil"/>
              <w:left w:val="double" w:sz="4" w:space="0" w:color="auto"/>
              <w:bottom w:val="nil"/>
              <w:right w:val="double" w:sz="4" w:space="0" w:color="auto"/>
            </w:tcBorders>
            <w:shd w:val="clear" w:color="auto" w:fill="EDEDED" w:themeFill="accent3" w:themeFillTint="33"/>
            <w:vAlign w:val="center"/>
          </w:tcPr>
          <w:p w14:paraId="7493BE13" w14:textId="77777777" w:rsidR="008E5552" w:rsidRPr="00FA7B51" w:rsidRDefault="008E5552" w:rsidP="008E5552">
            <w:pPr>
              <w:contextualSpacing/>
              <w:jc w:val="center"/>
            </w:pPr>
          </w:p>
        </w:tc>
      </w:tr>
      <w:tr w:rsidR="008E5552" w:rsidRPr="00FA7B51" w14:paraId="75B3F546" w14:textId="77777777" w:rsidTr="008E5552">
        <w:trPr>
          <w:cantSplit/>
        </w:trPr>
        <w:tc>
          <w:tcPr>
            <w:tcW w:w="10052" w:type="dxa"/>
            <w:tcBorders>
              <w:top w:val="nil"/>
              <w:left w:val="double" w:sz="4" w:space="0" w:color="auto"/>
              <w:bottom w:val="nil"/>
              <w:right w:val="double" w:sz="4" w:space="0" w:color="auto"/>
            </w:tcBorders>
          </w:tcPr>
          <w:p w14:paraId="249D1686" w14:textId="77777777" w:rsidR="008E5552" w:rsidRPr="00FA7B51" w:rsidRDefault="008E5552" w:rsidP="008E5552">
            <w:pPr>
              <w:jc w:val="both"/>
            </w:pPr>
            <w:r w:rsidRPr="00FA7B51">
              <w:t>Unclear.</w:t>
            </w:r>
          </w:p>
          <w:p w14:paraId="3975DA9D" w14:textId="77777777" w:rsidR="008E5552" w:rsidRPr="00FA7B51" w:rsidRDefault="008E5552" w:rsidP="008E5552">
            <w:pPr>
              <w:jc w:val="both"/>
            </w:pPr>
          </w:p>
          <w:p w14:paraId="79507AE5" w14:textId="17A04CB3" w:rsidR="008E5552" w:rsidRPr="00FA7B51" w:rsidRDefault="008E5552" w:rsidP="008E5552">
            <w:pPr>
              <w:jc w:val="both"/>
            </w:pPr>
            <w:r w:rsidRPr="00FA7B51">
              <w:t xml:space="preserve">In humans, the commonest polymorphism is a glutamate to lysine substitution at position 23 (E23K or rs5219) </w:t>
            </w:r>
            <w:r w:rsidRPr="00FA7B51">
              <w:fldChar w:fldCharType="begin" w:fldLock="1"/>
            </w:r>
            <w:r w:rsidR="003C5910">
              <w:instrText>ADDIN CSL_CITATION {"citationItems":[{"id":"ITEM-1","itemData":{"author":[{"dropping-particle":"","family":"Schwanstecher","given":"Christina","non-dropping-particle":"","parse-names":false,"suffix":""},{"dropping-particle":"","family":"Meyer","given":"Ulrike","non-dropping-particle":"","parse-names":false,"suffix":""},{"dropping-particle":"","family":"Schwanstecher","given":"Mathias","non-dropping-particle":"","parse-names":false,"suffix":""}],"container-title":"Diabetes","id":"ITEM-1","issue":"3","issued":{"date-parts":[["2002"]]},"page":"875-879","title":"KIR6.2 Polymorphism Predisposes to T2D by Inducing Overactivity of β-Cell ATP-Sensitive K+ Channels","type":"article-journal","volume":"51"},"uris":["http://www.mendeley.com/documents/?uuid=e03a06e8-bab4-47f4-97a7-af3fa9c5b42a"]},{"id":"ITEM-2","itemData":{"author":[{"dropping-particle":"","family":"Nielsen","given":"Eva-maria D","non-dropping-particle":"","parse-names":false,"suffix":""},{"dropping-particle":"","family":"Hansen","given":"Lars","non-dropping-particle":"","parse-names":false,"suffix":""},{"dropping-particle":"","family":"Carstensen","given":"Bendix","non-dropping-particle":"","parse-names":false,"suffix":""},{"dropping-particle":"","family":"Echwald","given":"Søren M","non-dropping-particle":"","parse-names":false,"suffix":""},{"dropping-particle":"","family":"Drivsholm","given":"Thomas","non-dropping-particle":"","parse-names":false,"suffix":""},{"dropping-particle":"","family":"Glümer","given":"Charlotte","non-dropping-particle":"","parse-names":false,"suffix":""},{"dropping-particle":"","family":"Thorsteinsson","given":"Birger","non-dropping-particle":"","parse-names":false,"suffix":""},{"dropping-particle":"","family":"Borch-Johnsen","given":"Knut","non-dropping-particle":"","parse-names":false,"suffix":""},{"dropping-particle":"","family":"Hansen","given":"Torben","non-dropping-particle":"","parse-names":false,"suffix":""},{"dropping-particle":"","family":"Pedersen","given":"Oluf","non-dropping-particle":"","parse-names":false,"suffix":""}],"container-title":"Diabetes","id":"ITEM-2","issue":"2","issued":{"date-parts":[["2003"]]},"page":"573-577","title":"The E23K Varian of Kir6.2 Associates With Impaired Post-OGTT Serum Insulin Response and Increased Risk of Type 2 Diabetes","type":"article-journal","volume":"52"},"uris":["http://www.mendeley.com/documents/?uuid=c383c6c8-20d4-4368-9d24-4ffe39c4ace7"]},{"id":"ITEM-3","itemData":{"author":[{"dropping-particle":"","family":"Florez","given":"Jose C","non-dropping-particle":"","parse-names":false,"suffix":""},{"dropping-particle":"","family":"Sjögren","given":"Marketa","non-dropping-particle":"","parse-names":false,"suffix":""},{"dropping-particle":"","family":"Burtt","given":"Noël","non-dropping-particle":"","parse-names":false,"suffix":""},{"dropping-particle":"","family":"Orho-Melander","given":"Marju","non-dropping-particle":"","parse-names":false,"suffix":""},{"dropping-particle":"","family":"Schayer","given":"Steve","non-dropping-particle":"","parse-names":false,"suffix":""},{"dropping-particle":"","family":"Sun","given":"Maria","non-dropping-particle":"","parse-names":false,"suffix":""},{"dropping-particle":"","family":"Almgren","given":"Peter","non-dropping-particle":"","parse-names":false,"suffix":""},{"dropping-particle":"","family":"Lindblad","given":"Ulf","non-dropping-particle":"","parse-names":false,"suffix":""},{"dropping-particle":"","family":"Tuomi","given":"Tiinamaija","non-dropping-particle":"","parse-names":false,"suffix":""},{"dropping-particle":"","family":"Gaudet","given":"Daniel","non-dropping-particle":"","parse-names":false,"suffix":""},{"dropping-particle":"","family":"Hudson","given":"Thomas J","non-dropping-particle":"","parse-names":false,"suffix":""},{"dropping-particle":"","family":"Daly","given":"Mark J","non-dropping-particle":"","parse-names":false,"suffix":""},{"dropping-particle":"","family":"Ardlie","given":"Kristin G","non-dropping-particle":"","parse-names":false,"suffix":""},{"dropping-particle":"","family":"Hirschhorn","given":"Joel N","non-dropping-particle":"","parse-names":false,"suffix":""},{"dropping-particle":"","family":"Altshuler","given":"David","non-dropping-particle":"","parse-names":false,"suffix":""},{"dropping-particle":"","family":"Groop","given":"Leif","non-dropping-particle":"","parse-names":false,"suffix":""}],"container-title":"Diabetes","id":"ITEM-3","issue":"12","issued":{"date-parts":[["2004"]]},"page":"3313-3318","title":"Association Testing in 9,000 People Fails to Confirm the Association of the Insulin Receptor Substrate-1 G972R Polymorphism With Type 2 Diabetes","type":"article-journal","volume":"53"},"uris":["http://www.mendeley.com/documents/?uuid=5bcc2495-24b0-4190-8f48-256b623d80fd"]},{"id":"ITEM-4","itemData":{"DOI":"10.1126/science.1142382","ISBN":"1095-9203 (Electronic)\\r0036-8075 (Linking)","ISSN":"0036-8075","PMID":"17463248","abstract":"Identifying the genetic variants that increase the risk of type 2 diabetes (T2D) in humans has been a formidable challenge. Adopting a genome-wide association strategy, we genotyped 1161 Finnish T2D cases and 1174 Finnish normal glucose-tolerant (NGT) controls with &gt;315,000 single-nucleotide polymorphisms (SNPs) and imputed genotypes for an additional &gt;2 million autosomal SNPs. We carried out association analysis with these SNPs to identify genetic variants that predispose to T2D, compared our T2D association results with the results of two similar studies, and genotyped 80 SNPs in an additional 1215 Finnish T2D cases and 1258 Finnish NGT controls. We identify T2D-associated variants in an intergenic region of chromosome 11p12, contribute to the identification of T2D-associated variants near the genes IGF2BP2 and CDKAL1 and the region of CDKN2A and CDKN2B, and confirm that variants near TCF7L2, SLC30A8, HHEX, FTO, PPARG, and KCNJ11 are associated with T2D risk. This brings the number of T2D loci now confidently identified to at least 10.","author":[{"dropping-particle":"","family":"Scott","given":"Laura J","non-dropping-particle":"","parse-names":false,"suffix":""},{"dropping-particle":"","family":"Mohlke","given":"Karen L","non-dropping-particle":"","parse-names":false,"suffix":""},{"dropping-particle":"","family":"Bonnycastle","given":"Lori L","non-dropping-particle":"","parse-names":false,"suffix":""},{"dropping-particle":"","family":"Willer","given":"Cristen J","non-dropping-particle":"","parse-names":false,"suffix":""},{"dropping-particle":"","family":"Li","given":"Y","non-dropping-particle":"","parse-names":false,"suffix":""},{"dropping-particle":"","family":"Duren","given":"William L","non-dropping-particle":"","parse-names":false,"suffix":""},{"dropping-particle":"","family":"Erdos","given":"Michael R","non-dropping-particle":"","parse-names":false,"suffix":""},{"dropping-particle":"","family":"Stringham","given":"Heather M","non-dropping-particle":"","parse-names":false,"suffix":""},{"dropping-particle":"","family":"Chines","given":"Peter S","non-dropping-particle":"","parse-names":false,"suffix":""},{"dropping-particle":"","family":"Jackson","given":"Anne U","non-dropping-particle":"","parse-names":false,"suffix":""},{"dropping-particle":"","family":"Prokunina-Olsson","given":"L","non-dropping-particle":"","parse-names":false,"suffix":""},{"dropping-particle":"","family":"Ding","given":"C J","non-dropping-particle":"","parse-names":false,"suffix":""},{"dropping-particle":"","family":"Swift","given":"A J","non-dropping-particle":"","parse-names":false,"suffix":""},{"dropping-particle":"","family":"Narisu","given":"N","non-dropping-particle":"","parse-names":false,"suffix":""},{"dropping-particle":"","family":"Hu","given":"T","non-dropping-particle":"","parse-names":false,"suffix":""},{"dropping-particle":"","family":"Pruim","given":"R","non-dropping-particle":"","parse-names":false,"suffix":""},{"dropping-particle":"","family":"Xiao","given":"R","non-dropping-particle":"","parse-names":false,"suffix":""},{"dropping-particle":"","family":"Li","given":"X Y","non-dropping-particle":"","parse-names":false,"suffix":""},{"dropping-particle":"","family":"Conneely","given":"K N","non-dropping-particle":"","parse-names":false,"suffix":""},{"dropping-particle":"","family":"Riebow","given":"N L","non-dropping-particle":"","parse-names":false,"suffix":""},{"dropping-particle":"","family":"Sprau","given":"A G","non-dropping-particle":"","parse-names":false,"suffix":""},{"dropping-particle":"","family":"Tong","given":"M","non-dropping-particle":"","parse-names":false,"suffix":""},{"dropping-particle":"","family":"White","given":"P P","non-dropping-particle":"","parse-names":false,"suffix":""},{"dropping-particle":"","family":"Hetrick","given":"K N","non-dropping-particle":"","parse-names":false,"suffix":""},{"dropping-particle":"","family":"Barnhart","given":"M W","non-dropping-particle":"","parse-names":false,"suffix":""},{"dropping-particle":"","family":"Bark","given":"C W","non-dropping-particle":"","parse-names":false,"suffix":""},{"dropping-particle":"","family":"Goldstein","given":"J L","non-dropping-particle":"","parse-names":false,"suffix":""},{"dropping-particle":"","family":"Watkins","given":"L","non-dropping-particle":"","parse-names":false,"suffix":""},{"dropping-particle":"","family":"Xiang","given":"F","non-dropping-particle":"","parse-names":false,"suffix":""},{"dropping-particle":"","family":"Saramies","given":"J","non-dropping-particle":"","parse-names":false,"suffix":""},{"dropping-particle":"","family":"Buchanan","given":"T A","non-dropping-particle":"","parse-names":false,"suffix":""},{"dropping-particle":"","family":"Watanabe","given":"R M","non-dropping-particle":"","parse-names":false,"suffix":""},{"dropping-particle":"","family":"Valle","given":"T T","non-dropping-particle":"","parse-names":false,"suffix":""},{"dropping-particle":"","family":"Kinnunen","given":"L","non-dropping-particle":"","parse-names":false,"suffix":""},{"dropping-particle":"","family":"Abecasis","given":"G R","non-dropping-particle":"","parse-names":false,"suffix":""},{"dropping-particle":"","family":"Pugh","given":"E W","non-dropping-particle":"","parse-names":false,"suffix":""},{"dropping-particle":"","family":"Doheny","given":"K F","non-dropping-particle":"","parse-names":false,"suffix":""},{"dropping-particle":"","family":"Bergman","given":"R N","non-dropping-particle":"","parse-names":false,"suffix":""},{"dropping-particle":"","family":"Tuomilehto","given":"J","non-dropping-particle":"","parse-names":false,"suffix":""},{"dropping-particle":"","family":"Collins","given":"F S","non-dropping-particle":"","parse-names":false,"suffix":""},{"dropping-particle":"","family":"Boehnke","given":"M","non-dropping-particle":"","parse-names":false,"suffix":""}],"container-title":"Science","id":"ITEM-4","issue":"June","issued":{"date-parts":[["2007"]]},"page":"1341-1345","title":"A genome-wide association study of type 2 diabetes in Finns detects multiple susceptibility variants","type":"article-journal","volume":"316"},"uris":["http://www.mendeley.com/documents/?uuid=4b104337-b961-4a7a-8b99-fb09853df9c2"]}],"mendeley":{"formattedCitation":"[77–80]","plainTextFormattedCitation":"[77–80]","previouslyFormattedCitation":"(77–80)"},"properties":{"noteIndex":0},"schema":"https://github.com/citation-style-language/schema/raw/master/csl-citation.json"}</w:instrText>
            </w:r>
            <w:r w:rsidRPr="00FA7B51">
              <w:fldChar w:fldCharType="separate"/>
            </w:r>
            <w:r w:rsidR="003C5910" w:rsidRPr="003C5910">
              <w:rPr>
                <w:noProof/>
              </w:rPr>
              <w:t>[77–80]</w:t>
            </w:r>
            <w:r w:rsidRPr="00FA7B51">
              <w:fldChar w:fldCharType="end"/>
            </w:r>
            <w:r w:rsidRPr="00FA7B51">
              <w:t xml:space="preserve">. This mutation is linked to a reduction in channel sensitivity, increasing the signal threshold for the release of insulin and impairing serum insulin response </w:t>
            </w:r>
            <w:r w:rsidRPr="00FA7B51">
              <w:fldChar w:fldCharType="begin" w:fldLock="1"/>
            </w:r>
            <w:r w:rsidR="003C5910">
              <w:instrText>ADDIN CSL_CITATION {"citationItems":[{"id":"ITEM-1","itemData":{"DOI":"10.1007/s001250051098","ISBN":"0012-186X (Print)","ISSN":"0012186X","PMID":"9867219","abstract":"The K+ inwardly rectifier channel (KIR) is one of the two sub-units of the pancreatic islet ATP-sensitive potassium channel complex (I(KATP)), which has a key role in glucose-stimulated insulin secretion and thus is a potential candidate for a genetic defect in Type II (non-insulin-dependent) diabetes mellitus. We did a molecular screening of the KIR6.2 gene by single strand conformational polymorphism (SSCP) and direct sequencing in 72 French Caucasian Type II diabetic families. We identified three nucleotide substitutions resulting in three amino acid changes (E23K, L270V and 1337V), that have also been identified in other Caucasian Type II diabetic subjects. These variants were genotyped in French cohorts of 191 unrelated Type II diabetic probands and 119 normoglycaemic control subjects and association studies were done. The genotype frequencies of the L270V and 1337V variants were not very different between Type II diabetic subjects and control groups. In contrast, analysis of the E23K variant showed that the KK homozygocity was more frequent in Type II diabetic than in control subjects (27 vs 14%, p = 0.015). Analyses in a recessive model (KK vs EK/EE) tended to show a stronger association of the K allele with diabetes (p = 0.0097, corrected p-value for multiple testing &lt; 0.02). The data for the E23K variant obtained here and those obtained from three other Caucasian groups studied so far were combined and investigated by meta-analysis. Overall, the E23K variant was found to be significantly associated with Type II diabetes (0.001 &lt; or = p &lt; or = .00106, corrected p-values for multiple testing p &lt; or = 0.01). This study shows that KIR6.2 polymorphisms are frequently associated with Type II diabetes in French Caucasians. Furthermore, a meta-analysis combining different Caucasian groups suggests an significant role of KIR6.2 in the polygenic context of Type II diabetes.","author":[{"dropping-particle":"","family":"Hani","given":"E. H.","non-dropping-particle":"","parse-names":false,"suffix":""},{"dropping-particle":"","family":"Boutin","given":"P.","non-dropping-particle":"","parse-names":false,"suffix":""},{"dropping-particle":"","family":"Durand","given":"E.","non-dropping-particle":"","parse-names":false,"suffix":""},{"dropping-particle":"","family":"Inoue","given":"H.","non-dropping-particle":"","parse-names":false,"suffix":""},{"dropping-particle":"","family":"Permutt","given":"M. A.","non-dropping-particle":"","parse-names":false,"suffix":""},{"dropping-particle":"","family":"Velho","given":"G.","non-dropping-particle":"","parse-names":false,"suffix":""},{"dropping-particle":"","family":"Froguel","given":"P.","non-dropping-particle":"","parse-names":false,"suffix":""}],"container-title":"Diabetologia","id":"ITEM-1","issue":"12","issued":{"date-parts":[["1998"]]},"page":"1511-1515","title":"Missense mutations in the pancreatic islet beta cell inwardly rectifying K+ channel gene (KIR6.2/BIR): A meta-analysis suggests a role in the polygenic basis of Type II diabetes mellitus in Caucasians","type":"article-journal","volume":"41"},"uris":["http://www.mendeley.com/documents/?uuid=1a22aa7c-8295-4914-a240-efdd92b35831"]},{"id":"ITEM-2","itemData":{"author":[{"dropping-particle":"","family":"Schwanstecher","given":"Christina","non-dropping-particle":"","parse-names":false,"suffix":""},{"dropping-particle":"","family":"Meyer","given":"Ulrike","non-dropping-particle":"","parse-names":false,"suffix":""},{"dropping-particle":"","family":"Schwanstecher","given":"Mathias","non-dropping-particle":"","parse-names":false,"suffix":""}],"container-title":"Diabetes","id":"ITEM-2","issue":"3","issued":{"date-parts":[["2002"]]},"page":"875-879","title":"KIR6.2 Polymorphism Predisposes to T2D by Inducing Overactivity of β-Cell ATP-Sensitive K+ Channels","type":"article-journal","volume":"51"},"uris":["http://www.mendeley.com/documents/?uuid=e03a06e8-bab4-47f4-97a7-af3fa9c5b42a"]},{"id":"ITEM-3","itemData":{"author":[{"dropping-particle":"","family":"Nielsen","given":"Eva-maria D","non-dropping-particle":"","parse-names":false,"suffix":""},{"dropping-particle":"","family":"Hansen","given":"Lars","non-dropping-particle":"","parse-names":false,"suffix":""},{"dropping-particle":"","family":"Carstensen","given":"Bendix","non-dropping-particle":"","parse-names":false,"suffix":""},{"dropping-particle":"","family":"Echwald","given":"Søren M","non-dropping-particle":"","parse-names":false,"suffix":""},{"dropping-particle":"","family":"Drivsholm","given":"Thomas","non-dropping-particle":"","parse-names":false,"suffix":""},{"dropping-particle":"","family":"Glümer","given":"Charlotte","non-dropping-particle":"","parse-names":false,"suffix":""},{"dropping-particle":"","family":"Thorsteinsson","given":"Birger","non-dropping-particle":"","parse-names":false,"suffix":""},{"dropping-particle":"","family":"Borch-Johnsen","given":"Knut","non-dropping-particle":"","parse-names":false,"suffix":""},{"dropping-particle":"","family":"Hansen","given":"Torben","non-dropping-particle":"","parse-names":false,"suffix":""},{"dropping-particle":"","family":"Pedersen","given":"Oluf","non-dropping-particle":"","parse-names":false,"suffix":""}],"container-title":"Diabetes","id":"ITEM-3","issue":"2","issued":{"date-parts":[["2003"]]},"page":"573-577","title":"The E23K Varian of Kir6.2 Associates With Impaired Post-OGTT Serum Insulin Response and Increased Risk of Type 2 Diabetes","type":"article-journal","volume":"52"},"uris":["http://www.mendeley.com/documents/?uuid=c383c6c8-20d4-4368-9d24-4ffe39c4ace7"]},{"id":"ITEM-4","itemData":{"DOI":"10.1038/nature06098","ISBN":"1476-4687 (Electronic)\\n0028-0836 (Linking)","ISSN":"0028-0836","PMID":"17728716","abstract":"A subset of neurons in the brain, known as 'glucose-excited' neurons, depolarize and increase their firing rate in response to increases in extracellular glucose. Similar to insulin secretion by pancreatic beta-cells, glucose excitation of neurons is driven by ATP-mediated closure of ATP-sensitive potassium (K(ATP)) channels. Although beta-cell-like glucose sensing in neurons is well established, its physiological relevance and contribution to disease states such as type 2 diabetes remain unknown. To address these issues, we disrupted glucose sensing in glucose-excited pro-opiomelanocortin (POMC) neurons via transgenic expression of a mutant Kir6.2 subunit (encoded by the Kcnj11 gene) that prevents ATP-mediated closure of K(ATP) channels. Here we show that this genetic manipulation impaired the whole-body response to a systemic glucose load, demonstrating a role for glucose sensing by POMC neurons in the overall physiological control of blood glucose. We also found that glucose sensing by POMC neurons became defective in obese mice on a high-fat diet, suggesting that loss of glucose sensing by neurons has a role in the development of type 2 diabetes. The mechanism for obesity-induced loss of glucose sensing in POMC neurons involves uncoupling protein 2 (UCP2), a mitochondrial protein that impairs glucose-stimulated ATP production. UCP2 negatively regulates glucose sensing in POMC neurons. We found that genetic deletion of Ucp2 prevents obesity-induced loss of glucose sensing, and that acute pharmacological inhibition of UCP2 reverses loss of glucose sensing. We conclude that obesity-induced, UCP2-mediated loss of glucose sensing in glucose-excited neurons might have a pathogenic role in the development of type 2 diabetes.","author":[{"dropping-particle":"","family":"Parton","given":"Laura E","non-dropping-particle":"","parse-names":false,"suffix":""},{"dropping-particle":"","family":"Ye","given":"Chian Ping","non-dropping-particle":"","parse-names":false,"suffix":""},{"dropping-particle":"","family":"Coppari","given":"Roberto","non-dropping-particle":"","parse-names":false,"suffix":""},{"dropping-particle":"","family":"Enriori","given":"Pablo J","non-dropping-particle":"","parse-names":false,"suffix":""},{"dropping-particle":"","family":"Choi","given":"Brian","non-dropping-particle":"","parse-names":false,"suffix":""},{"dropping-particle":"","family":"Zhang","given":"Chen-Yu","non-dropping-particle":"","parse-names":false,"suffix":""},{"dropping-particle":"","family":"Xu","given":"Chun","non-dropping-particle":"","parse-names":false,"suffix":""},{"dropping-particle":"","family":"Vianna","given":"Claudia R","non-dropping-particle":"","parse-names":false,"suffix":""},{"dropping-particle":"","family":"Balthasar","given":"Nina","non-dropping-particle":"","parse-names":false,"suffix":""},{"dropping-particle":"","family":"Lee","given":"Charlotte E","non-dropping-particle":"","parse-names":false,"suffix":""},{"dropping-particle":"","family":"Elmquist","given":"Joel K","non-dropping-particle":"","parse-names":false,"suffix":""},{"dropping-particle":"","family":"Cowley","given":"Michael a","non-dropping-particle":"","parse-names":false,"suffix":""},{"dropping-particle":"","family":"Lowell","given":"Bradford B","non-dropping-particle":"","parse-names":false,"suffix":""}],"container-title":"Nature","id":"ITEM-4","issue":"7159","issued":{"date-parts":[["2007"]]},"page":"228-232","title":"Glucose sensing by POMC neurons regulates glucose homeostasis and is impaired in obesity.","type":"article-journal","volume":"449"},"uris":["http://www.mendeley.com/documents/?uuid=02de281b-0c67-407f-9eed-f26519cf2db8"]}],"mendeley":{"formattedCitation":"[68,77,78,81]","plainTextFormattedCitation":"[68,77,78,81]","previouslyFormattedCitation":"(68,77,78,81)"},"properties":{"noteIndex":0},"schema":"https://github.com/citation-style-language/schema/raw/master/csl-citation.json"}</w:instrText>
            </w:r>
            <w:r w:rsidRPr="00FA7B51">
              <w:fldChar w:fldCharType="separate"/>
            </w:r>
            <w:r w:rsidR="003C5910" w:rsidRPr="003C5910">
              <w:rPr>
                <w:noProof/>
              </w:rPr>
              <w:t>[68,77,78,81]</w:t>
            </w:r>
            <w:r w:rsidRPr="00FA7B51">
              <w:fldChar w:fldCharType="end"/>
            </w:r>
            <w:r w:rsidRPr="00FA7B51">
              <w:t xml:space="preserve">. Homozygous carriers of this mutation (KK) have an almost double risk of developing T2D when compared to non-carriers </w:t>
            </w:r>
            <w:r w:rsidRPr="00FA7B51">
              <w:fldChar w:fldCharType="begin" w:fldLock="1"/>
            </w:r>
            <w:r w:rsidR="003C5910">
              <w:instrText>ADDIN CSL_CITATION {"citationItems":[{"id":"ITEM-1","itemData":{"author":[{"dropping-particle":"","family":"Florez","given":"Jose C","non-dropping-particle":"","parse-names":false,"suffix":""},{"dropping-particle":"","family":"Sjögren","given":"Marketa","non-dropping-particle":"","parse-names":false,"suffix":""},{"dropping-particle":"","family":"Burtt","given":"Noël","non-dropping-particle":"","parse-names":false,"suffix":""},{"dropping-particle":"","family":"Orho-Melander","given":"Marju","non-dropping-particle":"","parse-names":false,"suffix":""},{"dropping-particle":"","family":"Schayer","given":"Steve","non-dropping-particle":"","parse-names":false,"suffix":""},{"dropping-particle":"","family":"Sun","given":"Maria","non-dropping-particle":"","parse-names":false,"suffix":""},{"dropping-particle":"","family":"Almgren","given":"Peter","non-dropping-particle":"","parse-names":false,"suffix":""},{"dropping-particle":"","family":"Lindblad","given":"Ulf","non-dropping-particle":"","parse-names":false,"suffix":""},{"dropping-particle":"","family":"Tuomi","given":"Tiinamaija","non-dropping-particle":"","parse-names":false,"suffix":""},{"dropping-particle":"","family":"Gaudet","given":"Daniel","non-dropping-particle":"","parse-names":false,"suffix":""},{"dropping-particle":"","family":"Hudson","given":"Thomas J","non-dropping-particle":"","parse-names":false,"suffix":""},{"dropping-particle":"","family":"Daly","given":"Mark J","non-dropping-particle":"","parse-names":false,"suffix":""},{"dropping-particle":"","family":"Ardlie","given":"Kristin G","non-dropping-particle":"","parse-names":false,"suffix":""},{"dropping-particle":"","family":"Hirschhorn","given":"Joel N","non-dropping-particle":"","parse-names":false,"suffix":""},{"dropping-particle":"","family":"Altshuler","given":"David","non-dropping-particle":"","parse-names":false,"suffix":""},{"dropping-particle":"","family":"Groop","given":"Leif","non-dropping-particle":"","parse-names":false,"suffix":""}],"container-title":"Diabetes","id":"ITEM-1","issue":"12","issued":{"date-parts":[["2004"]]},"page":"3313-3318","title":"Association Testing in 9,000 People Fails to Confirm the Association of the Insulin Receptor Substrate-1 G972R Polymorphism With Type 2 Diabetes","type":"article-journal","volume":"53"},"uris":["http://www.mendeley.com/documents/?uuid=5bcc2495-24b0-4190-8f48-256b623d80fd"]}],"mendeley":{"formattedCitation":"[79]","plainTextFormattedCitation":"[79]","previouslyFormattedCitation":"(79)"},"properties":{"noteIndex":0},"schema":"https://github.com/citation-style-language/schema/raw/master/csl-citation.json"}</w:instrText>
            </w:r>
            <w:r w:rsidRPr="00FA7B51">
              <w:fldChar w:fldCharType="separate"/>
            </w:r>
            <w:r w:rsidR="003C5910" w:rsidRPr="003C5910">
              <w:rPr>
                <w:noProof/>
              </w:rPr>
              <w:t>[79]</w:t>
            </w:r>
            <w:r w:rsidRPr="00FA7B51">
              <w:fldChar w:fldCharType="end"/>
            </w:r>
            <w:r w:rsidRPr="00FA7B51">
              <w:t xml:space="preserve">. </w:t>
            </w:r>
          </w:p>
          <w:p w14:paraId="1F87966F" w14:textId="77777777" w:rsidR="008E5552" w:rsidRPr="00FA7B51" w:rsidRDefault="008E5552" w:rsidP="008E5552">
            <w:pPr>
              <w:contextualSpacing/>
              <w:jc w:val="both"/>
            </w:pPr>
          </w:p>
          <w:p w14:paraId="2FA2E1E3" w14:textId="77777777" w:rsidR="008E5552" w:rsidRPr="00FA7B51" w:rsidRDefault="008E5552" w:rsidP="008E5552">
            <w:pPr>
              <w:contextualSpacing/>
              <w:jc w:val="both"/>
            </w:pPr>
            <w:r w:rsidRPr="00FA7B51">
              <w:t xml:space="preserve">No studies investigating specific genetic alterations in this gene could be found in PubMed in </w:t>
            </w:r>
            <w:proofErr w:type="spellStart"/>
            <w:r w:rsidR="00406E7C" w:rsidRPr="00FA7B51">
              <w:t>db</w:t>
            </w:r>
            <w:proofErr w:type="spellEnd"/>
            <w:r w:rsidR="00406E7C" w:rsidRPr="00FA7B51">
              <w:t>/</w:t>
            </w:r>
            <w:proofErr w:type="spellStart"/>
            <w:r w:rsidR="00406E7C" w:rsidRPr="00FA7B51">
              <w:t>db</w:t>
            </w:r>
            <w:proofErr w:type="spellEnd"/>
            <w:r w:rsidR="00406E7C" w:rsidRPr="00FA7B51">
              <w:t xml:space="preserve"> mice</w:t>
            </w:r>
            <w:r w:rsidRPr="00FA7B51">
              <w:t xml:space="preserve"> using the string </w:t>
            </w:r>
            <w:r w:rsidR="00406E7C" w:rsidRPr="00FA7B51">
              <w:t>("</w:t>
            </w:r>
            <w:proofErr w:type="spellStart"/>
            <w:r w:rsidR="00406E7C" w:rsidRPr="00FA7B51">
              <w:t>db</w:t>
            </w:r>
            <w:proofErr w:type="spellEnd"/>
            <w:r w:rsidR="00406E7C" w:rsidRPr="00FA7B51">
              <w:t>/</w:t>
            </w:r>
            <w:proofErr w:type="spellStart"/>
            <w:r w:rsidR="00406E7C" w:rsidRPr="00FA7B51">
              <w:t>db</w:t>
            </w:r>
            <w:proofErr w:type="spellEnd"/>
            <w:r w:rsidR="00406E7C" w:rsidRPr="00FA7B51">
              <w:t xml:space="preserve"> mouse" OR " </w:t>
            </w:r>
            <w:proofErr w:type="spellStart"/>
            <w:r w:rsidR="00406E7C" w:rsidRPr="00FA7B51">
              <w:t>db</w:t>
            </w:r>
            <w:proofErr w:type="spellEnd"/>
            <w:r w:rsidR="00406E7C" w:rsidRPr="00FA7B51">
              <w:t>/</w:t>
            </w:r>
            <w:proofErr w:type="spellStart"/>
            <w:r w:rsidR="00406E7C" w:rsidRPr="00FA7B51">
              <w:t>db</w:t>
            </w:r>
            <w:proofErr w:type="spellEnd"/>
            <w:r w:rsidR="00406E7C" w:rsidRPr="00FA7B51">
              <w:t xml:space="preserve"> mice")</w:t>
            </w:r>
            <w:r w:rsidRPr="00FA7B51">
              <w:t xml:space="preserve"> AND (KCNJ11 OR KIR6.2 OR “KIR 6.2”) on </w:t>
            </w:r>
            <w:r w:rsidR="00406E7C" w:rsidRPr="00FA7B51">
              <w:t>05</w:t>
            </w:r>
            <w:r w:rsidRPr="00FA7B51">
              <w:t>/0</w:t>
            </w:r>
            <w:r w:rsidR="00406E7C" w:rsidRPr="00FA7B51">
              <w:t>7</w:t>
            </w:r>
            <w:r w:rsidRPr="00FA7B51">
              <w:t>/2017.</w:t>
            </w:r>
          </w:p>
        </w:tc>
        <w:tc>
          <w:tcPr>
            <w:tcW w:w="740" w:type="dxa"/>
            <w:tcBorders>
              <w:top w:val="nil"/>
              <w:left w:val="double" w:sz="4" w:space="0" w:color="auto"/>
              <w:bottom w:val="nil"/>
              <w:right w:val="double" w:sz="4" w:space="0" w:color="auto"/>
            </w:tcBorders>
            <w:vAlign w:val="center"/>
          </w:tcPr>
          <w:p w14:paraId="16C098D6" w14:textId="77777777" w:rsidR="008E5552" w:rsidRPr="00FA7B51" w:rsidRDefault="008E5552" w:rsidP="008E5552">
            <w:pPr>
              <w:contextualSpacing/>
              <w:jc w:val="center"/>
            </w:pPr>
          </w:p>
        </w:tc>
      </w:tr>
      <w:tr w:rsidR="008E5552" w:rsidRPr="00FA7B51" w14:paraId="3813B834" w14:textId="77777777" w:rsidTr="008E5552">
        <w:trPr>
          <w:cantSplit/>
        </w:trPr>
        <w:tc>
          <w:tcPr>
            <w:tcW w:w="10052" w:type="dxa"/>
            <w:tcBorders>
              <w:top w:val="nil"/>
              <w:left w:val="double" w:sz="4" w:space="0" w:color="auto"/>
              <w:bottom w:val="nil"/>
              <w:right w:val="double" w:sz="4" w:space="0" w:color="auto"/>
            </w:tcBorders>
            <w:shd w:val="clear" w:color="auto" w:fill="E7E6E6" w:themeFill="background2"/>
          </w:tcPr>
          <w:p w14:paraId="13D56CBA" w14:textId="77777777" w:rsidR="008E5552" w:rsidRPr="00FA7B51" w:rsidRDefault="008E5552" w:rsidP="008E5552">
            <w:pPr>
              <w:contextualSpacing/>
              <w:jc w:val="both"/>
            </w:pPr>
            <w:r w:rsidRPr="00FA7B51">
              <w:t>3.2.3 PPARG</w:t>
            </w:r>
          </w:p>
        </w:tc>
        <w:tc>
          <w:tcPr>
            <w:tcW w:w="740" w:type="dxa"/>
            <w:tcBorders>
              <w:top w:val="nil"/>
              <w:left w:val="double" w:sz="4" w:space="0" w:color="auto"/>
              <w:bottom w:val="nil"/>
              <w:right w:val="double" w:sz="4" w:space="0" w:color="auto"/>
            </w:tcBorders>
            <w:shd w:val="clear" w:color="auto" w:fill="E7E6E6" w:themeFill="background2"/>
            <w:vAlign w:val="center"/>
          </w:tcPr>
          <w:p w14:paraId="7DB8DD6E" w14:textId="77777777" w:rsidR="008E5552" w:rsidRPr="00FA7B51" w:rsidRDefault="008E5552" w:rsidP="008E5552">
            <w:pPr>
              <w:contextualSpacing/>
              <w:jc w:val="center"/>
            </w:pPr>
          </w:p>
        </w:tc>
      </w:tr>
      <w:tr w:rsidR="008E5552" w:rsidRPr="00FA7B51" w14:paraId="21C742AA" w14:textId="77777777" w:rsidTr="008E5552">
        <w:trPr>
          <w:cantSplit/>
        </w:trPr>
        <w:tc>
          <w:tcPr>
            <w:tcW w:w="10052" w:type="dxa"/>
            <w:tcBorders>
              <w:top w:val="nil"/>
              <w:left w:val="double" w:sz="4" w:space="0" w:color="auto"/>
              <w:bottom w:val="nil"/>
              <w:right w:val="double" w:sz="4" w:space="0" w:color="auto"/>
            </w:tcBorders>
          </w:tcPr>
          <w:p w14:paraId="678E6473" w14:textId="77777777" w:rsidR="008E5552" w:rsidRPr="00FA7B51" w:rsidRDefault="008E5552" w:rsidP="008E5552">
            <w:pPr>
              <w:contextualSpacing/>
              <w:jc w:val="both"/>
              <w:rPr>
                <w:rFonts w:cs="Arial"/>
                <w:color w:val="000000"/>
                <w:szCs w:val="20"/>
                <w:shd w:val="clear" w:color="auto" w:fill="FFFFFF"/>
              </w:rPr>
            </w:pPr>
            <w:r w:rsidRPr="00FA7B51">
              <w:rPr>
                <w:rFonts w:cs="Arial"/>
                <w:color w:val="000000"/>
                <w:szCs w:val="20"/>
                <w:shd w:val="clear" w:color="auto" w:fill="FFFFFF"/>
              </w:rPr>
              <w:t>Unclear.</w:t>
            </w:r>
          </w:p>
          <w:p w14:paraId="5CB08D81" w14:textId="77777777" w:rsidR="008E5552" w:rsidRPr="00FA7B51" w:rsidRDefault="008E5552" w:rsidP="008E5552">
            <w:pPr>
              <w:contextualSpacing/>
              <w:jc w:val="both"/>
              <w:rPr>
                <w:rFonts w:cs="Arial"/>
                <w:color w:val="000000"/>
                <w:szCs w:val="20"/>
                <w:shd w:val="clear" w:color="auto" w:fill="FFFFFF"/>
              </w:rPr>
            </w:pPr>
          </w:p>
          <w:p w14:paraId="7C31861F" w14:textId="22BFC7F8" w:rsidR="008E5552" w:rsidRPr="00FA7B51" w:rsidRDefault="008E5552" w:rsidP="008E5552">
            <w:pPr>
              <w:contextualSpacing/>
              <w:jc w:val="both"/>
              <w:rPr>
                <w:rFonts w:cs="Arial"/>
                <w:color w:val="000000"/>
                <w:szCs w:val="20"/>
                <w:shd w:val="clear" w:color="auto" w:fill="FFFFFF"/>
              </w:rPr>
            </w:pPr>
            <w:r w:rsidRPr="00FA7B51">
              <w:rPr>
                <w:rFonts w:cs="Arial"/>
                <w:color w:val="000000"/>
                <w:szCs w:val="20"/>
                <w:shd w:val="clear" w:color="auto" w:fill="FFFFFF"/>
              </w:rPr>
              <w:t xml:space="preserve">In humans, the SNP rs1801282 consists of a proline substitution for alanine in position 12 (Pro12Ala or P12A) of PPARγ2 (the other isoform is not affected), the proline allele is associated with an increased risk of developing T2D, higher BMI and decreased insulin sensitivity while the alanine one confers resistance </w:t>
            </w:r>
            <w:r w:rsidRPr="00FA7B51">
              <w:rPr>
                <w:rFonts w:cs="Arial"/>
                <w:color w:val="000000"/>
                <w:szCs w:val="20"/>
                <w:shd w:val="clear" w:color="auto" w:fill="FFFFFF"/>
              </w:rPr>
              <w:fldChar w:fldCharType="begin" w:fldLock="1"/>
            </w:r>
            <w:r w:rsidR="003C5910">
              <w:rPr>
                <w:rFonts w:cs="Arial"/>
                <w:color w:val="000000"/>
                <w:szCs w:val="20"/>
                <w:shd w:val="clear" w:color="auto" w:fill="FFFFFF"/>
              </w:rPr>
              <w:instrText>ADDIN CSL_CITATION {"citationItems":[{"id":"ITEM-1","itemData":{"DOI":"10.1038/3099","ISBN":"1061-4036","ISSN":"1061-4036","PMID":"9806549","abstract":"The peroxisome proliferator-activated receptor-gamma (PPAR gamma) is a transcription factor that has a pivotal role in adipocyte differentiation and expression of adipocyte-specific genes(1-3) The PPAR gamma 1 and gamma 2 isoforms result from alternative splicing(4) and have ligand-dependent and -independent activation domains. PPAR gamma 2 has an additional 28 amino acids at its amino terminus that renders its ligand-independent activation domain 5-10-fold more effective than that of PPAR gamma 1. Insulin stimulates the ligand-independent activation of PPAR gamma 1 and gamma 2 (ref. 5), however, obesity and nutritional factors only influence the expression of PPAR gamma 2 in human adipocytes(6). Here, we report that a relatively common Pro12Ala substitution in PPAR gamma 2 is associated with lower body mass index (BMI; P=0.027; 0.015) and improved insulin sensitivity among middle-aged and elderly Finns. A significant odds ratio (4.35, P=0.028) for the association of the Pro/Pro genotype with type 2 diabetes was observed among Japanese Americans. The PPAR gamma 2 Ala allele showed decreased binding affinity to the cognate promoter element and reduced ability to transactivate responsive promoters. These findings suggest that the PPAR gamma 2 Pro12Ala variant may contribute to the observed variability in BMI and insulin sensitivity in the general population.","author":[{"dropping-particle":"","family":"Deeb","given":"S S","non-dropping-particle":"","parse-names":false,"suffix":""},{"dropping-particle":"","family":"Fajas","given":"L","non-dropping-particle":"","parse-names":false,"suffix":""},{"dropping-particle":"","family":"Nemoto","given":"M","non-dropping-particle":"","parse-names":false,"suffix":""},{"dropping-particle":"","family":"Pihlajamaki","given":"J","non-dropping-particle":"","parse-names":false,"suffix":""},{"dropping-particle":"","family":"Mykkanen","given":"L","non-dropping-particle":"","parse-names":false,"suffix":""},{"dropping-particle":"","family":"Kuusisto","given":"J","non-dropping-particle":"","parse-names":false,"suffix":""},{"dropping-particle":"","family":"Laakso","given":"M","non-dropping-particle":"","parse-names":false,"suffix":""},{"dropping-particle":"","family":"Fujimoto","given":"W","non-dropping-particle":"","parse-names":false,"suffix":""},{"dropping-particle":"","family":"Auwerx","given":"J","non-dropping-particle":"","parse-names":false,"suffix":""}],"container-title":"Nature Genetics","id":"ITEM-1","issue":"3","issued":{"date-parts":[["1998"]]},"page":"284-287","title":"A Pro12Ala substitution in PPAR gamma 2 associated with decreased receptor activity, lower body mass index and improved insulin sensitivity","type":"article-journal","volume":"20"},"uris":["http://www.mendeley.com/documents/?uuid=7db5390e-74a2-4b5b-bf44-661bc4776a88"]},{"id":"ITEM-2","itemData":{"author":[{"dropping-particle":"","family":"Florez","given":"Jose C","non-dropping-particle":"","parse-names":false,"suffix":""},{"dropping-particle":"","family":"Sjögren","given":"Marketa","non-dropping-particle":"","parse-names":false,"suffix":""},{"dropping-particle":"","family":"Burtt","given":"Noël","non-dropping-particle":"","parse-names":false,"suffix":""},{"dropping-particle":"","family":"Orho-Melander","given":"Marju","non-dropping-particle":"","parse-names":false,"suffix":""},{"dropping-particle":"","family":"Schayer","given":"Steve","non-dropping-particle":"","parse-names":false,"suffix":""},{"dropping-particle":"","family":"Sun","given":"Maria","non-dropping-particle":"","parse-names":false,"suffix":""},{"dropping-particle":"","family":"Almgren","given":"Peter","non-dropping-particle":"","parse-names":false,"suffix":""},{"dropping-particle":"","family":"Lindblad","given":"Ulf","non-dropping-particle":"","parse-names":false,"suffix":""},{"dropping-particle":"","family":"Tuomi","given":"Tiinamaija","non-dropping-particle":"","parse-names":false,"suffix":""},{"dropping-particle":"","family":"Gaudet","given":"Daniel","non-dropping-particle":"","parse-names":false,"suffix":""},{"dropping-particle":"","family":"Hudson","given":"Thomas J","non-dropping-particle":"","parse-names":false,"suffix":""},{"dropping-particle":"","family":"Daly","given":"Mark J","non-dropping-particle":"","parse-names":false,"suffix":""},{"dropping-particle":"","family":"Ardlie","given":"Kristin G","non-dropping-particle":"","parse-names":false,"suffix":""},{"dropping-particle":"","family":"Hirschhorn","given":"Joel N","non-dropping-particle":"","parse-names":false,"suffix":""},{"dropping-particle":"","family":"Altshuler","given":"David","non-dropping-particle":"","parse-names":false,"suffix":""},{"dropping-particle":"","family":"Groop","given":"Leif","non-dropping-particle":"","parse-names":false,"suffix":""}],"container-title":"Diabetes","id":"ITEM-2","issue":"12","issued":{"date-parts":[["2004"]]},"page":"3313-3318","title":"Association Testing in 9,000 People Fails to Confirm the Association of the Insulin Receptor Substrate-1 G972R Polymorphism With Type 2 Diabetes","type":"article-journal","volume":"53"},"uris":["http://www.mendeley.com/documents/?uuid=5bcc2495-24b0-4190-8f48-256b623d80fd"]},{"id":"ITEM-3","itemData":{"DOI":"10.2337/diabetes.47.11.1806","ISBN":"0012-1797 (Print)\\r0012-1797 (Linking)","ISSN":"00121797","PMID":"9792554","author":[{"dropping-particle":"","family":"Beamer","given":"Brock A.","non-dropping-particle":"","parse-names":false,"suffix":""},{"dropping-particle":"","family":"Yen","given":"Chung Jen","non-dropping-particle":"","parse-names":false,"suffix":""},{"dropping-particle":"","family":"Andersen","given":"Ross E.","non-dropping-particle":"","parse-names":false,"suffix":""},{"dropping-particle":"","family":"Muller","given":"Denis","non-dropping-particle":"","parse-names":false,"suffix":""},{"dropping-particle":"","family":"Elahi","given":"Dariush","non-dropping-particle":"","parse-names":false,"suffix":""},{"dropping-particle":"","family":"Cheskin","given":"Lawrence J.","non-dropping-particle":"","parse-names":false,"suffix":""},{"dropping-particle":"","family":"Andres","given":"Reubin","non-dropping-particle":"","parse-names":false,"suffix":""},{"dropping-particle":"","family":"Roth","given":"Jesse","non-dropping-particle":"","parse-names":false,"suffix":""},{"dropping-particle":"","family":"Shuldiner","given":"Alan R.","non-dropping-particle":"","parse-names":false,"suffix":""}],"container-title":"Diabetes","id":"ITEM-3","issue":"11","issued":{"date-parts":[["1998"]]},"page":"1806-1808","title":"Association of the Pro12Ala variant in the peroxisome proliferator- activated receptor-??2 gene with obesity in two Caucasian populations","type":"article-journal","volume":"47"},"uris":["http://www.mendeley.com/documents/?uuid=6b806958-36fc-4c4d-b11e-9ee10075d5f4"]},{"id":"ITEM-4","itemData":{"DOI":"10.1038/79216","ISBN":"1061-4036 (Print)","ISSN":"1061-4036","PMID":"10973253","abstract":"Genetic association studies are viewed as problematic and plagued by irreproducibility. Many associations have been reported for type 2 diabetes, but none have been confirmed in multiple samples and with comprehensive controls. We evaluated 16 published genetic associations to type 2 diabetes and related sub-phenotypes using a family-based design to control for population stratification, and replication samples to increase power. We were able to confirm only one association, that of the common Pro12Ala polymorphism in peroxisome proliferator-activated receptor-gamma(PPARgamma) with type 2 diabetes. By analysing over 3,000 individuals, we found a modest (1.25-fold) but significant (P=0.002) increase in diabetes risk associated with the more common proline allele (85% frequency). Moreover, our results resolve a controversy about common variation in PPARgamma. An initial study found a threefold effect, but four of five subsequent publications failed to confirm the association. All six studies are consistent with the odds ratio we describe. The data implicate inherited variation in PPARgamma in the pathogenesis of type 2 diabetes. Because the risk allele occurs at such high frequency, its modest effect translates into a large population attributable risk-influencing as much as 25% of type 2 diabetes in the general population.","author":[{"dropping-particle":"","family":"Altshuler","given":"David","non-dropping-particle":"","parse-names":false,"suffix":""},{"dropping-particle":"","family":"Hirschhorn","given":"Joel N","non-dropping-particle":"","parse-names":false,"suffix":""},{"dropping-particle":"","family":"Klannemark","given":"Mia","non-dropping-particle":"","parse-names":false,"suffix":""},{"dropping-particle":"","family":"Lindgren","given":"Cecilia M","non-dropping-particle":"","parse-names":false,"suffix":""},{"dropping-particle":"","family":"Vohl","given":"M C","non-dropping-particle":"","parse-names":false,"suffix":""},{"dropping-particle":"","family":"Nemesh","given":"James","non-dropping-particle":"","parse-names":false,"suffix":""},{"dropping-particle":"","family":"Lane","given":"Charles R","non-dropping-particle":"","parse-names":false,"suffix":""},{"dropping-particle":"","family":"Schaffner","given":"Stephen F","non-dropping-particle":"","parse-names":false,"suffix":""},{"dropping-particle":"","family":"Bolk","given":"Stacey","non-dropping-particle":"","parse-names":false,"suffix":""},{"dropping-particle":"","family":"Brewer","given":"Carl","non-dropping-particle":"","parse-names":false,"suffix":""},{"dropping-particle":"","family":"Tuomi","given":"Tiinamaija","non-dropping-particle":"","parse-names":false,"suffix":""},{"dropping-particle":"","family":"Gaudet","given":"Daniel","non-dropping-particle":"","parse-names":false,"suffix":""},{"dropping-particle":"","family":"Hudson","given":"Thomas J","non-dropping-particle":"","parse-names":false,"suffix":""},{"dropping-particle":"","family":"Daly","given":"Mark","non-dropping-particle":"","parse-names":false,"suffix":""},{"dropping-particle":"","family":"Groop","given":"Leif","non-dropping-particle":"","parse-names":false,"suffix":""},{"dropping-particle":"","family":"Lander","given":"Eric S","non-dropping-particle":"","parse-names":false,"suffix":""}],"container-title":"Nature genetics","id":"ITEM-4","issue":"september","issued":{"date-parts":[["2000"]]},"page":"76-80","title":"The common PPARgamma Pro12Ala polymorphism is associated with decreased risk of type 2 diabetes.","type":"article-journal","volume":"26"},"uris":["http://www.mendeley.com/documents/?uuid=36dc7823-a21e-4d21-82a1-8652cc009cd2"]},{"id":"ITEM-5","itemData":{"DOI":"10.1126/science.1142382","ISBN":"1095-9203 (Electronic)\\r0036-8075 (Linking)","ISSN":"0036-8075","PMID":"17463248","abstract":"Identifying the genetic variants that increase the risk of type 2 diabetes (T2D) in humans has been a formidable challenge. Adopting a genome-wide association strategy, we genotyped 1161 Finnish T2D cases and 1174 Finnish normal glucose-tolerant (NGT) controls with &gt;315,000 single-nucleotide polymorphisms (SNPs) and imputed genotypes for an additional &gt;2 million autosomal SNPs. We carried out association analysis with these SNPs to identify genetic variants that predispose to T2D, compared our T2D association results with the results of two similar studies, and genotyped 80 SNPs in an additional 1215 Finnish T2D cases and 1258 Finnish NGT controls. We identify T2D-associated variants in an intergenic region of chromosome 11p12, contribute to the identification of T2D-associated variants near the genes IGF2BP2 and CDKAL1 and the region of CDKN2A and CDKN2B, and confirm that variants near TCF7L2, SLC30A8, HHEX, FTO, PPARG, and KCNJ11 are associated with T2D risk. This brings the number of T2D loci now confidently identified to at least 10.","author":[{"dropping-particle":"","family":"Scott","given":"Laura J","non-dropping-particle":"","parse-names":false,"suffix":""},{"dropping-particle":"","family":"Mohlke","given":"Karen L","non-dropping-particle":"","parse-names":false,"suffix":""},{"dropping-particle":"","family":"Bonnycastle","given":"Lori L","non-dropping-particle":"","parse-names":false,"suffix":""},{"dropping-particle":"","family":"Willer","given":"Cristen J","non-dropping-particle":"","parse-names":false,"suffix":""},{"dropping-particle":"","family":"Li","given":"Y","non-dropping-particle":"","parse-names":false,"suffix":""},{"dropping-particle":"","family":"Duren","given":"William L","non-dropping-particle":"","parse-names":false,"suffix":""},{"dropping-particle":"","family":"Erdos","given":"Michael R","non-dropping-particle":"","parse-names":false,"suffix":""},{"dropping-particle":"","family":"Stringham","given":"Heather M","non-dropping-particle":"","parse-names":false,"suffix":""},{"dropping-particle":"","family":"Chines","given":"Peter S","non-dropping-particle":"","parse-names":false,"suffix":""},{"dropping-particle":"","family":"Jackson","given":"Anne U","non-dropping-particle":"","parse-names":false,"suffix":""},{"dropping-particle":"","family":"Prokunina-Olsson","given":"L","non-dropping-particle":"","parse-names":false,"suffix":""},{"dropping-particle":"","family":"Ding","given":"C J","non-dropping-particle":"","parse-names":false,"suffix":""},{"dropping-particle":"","family":"Swift","given":"A J","non-dropping-particle":"","parse-names":false,"suffix":""},{"dropping-particle":"","family":"Narisu","given":"N","non-dropping-particle":"","parse-names":false,"suffix":""},{"dropping-particle":"","family":"Hu","given":"T","non-dropping-particle":"","parse-names":false,"suffix":""},{"dropping-particle":"","family":"Pruim","given":"R","non-dropping-particle":"","parse-names":false,"suffix":""},{"dropping-particle":"","family":"Xiao","given":"R","non-dropping-particle":"","parse-names":false,"suffix":""},{"dropping-particle":"","family":"Li","given":"X Y","non-dropping-particle":"","parse-names":false,"suffix":""},{"dropping-particle":"","family":"Conneely","given":"K N","non-dropping-particle":"","parse-names":false,"suffix":""},{"dropping-particle":"","family":"Riebow","given":"N L","non-dropping-particle":"","parse-names":false,"suffix":""},{"dropping-particle":"","family":"Sprau","given":"A G","non-dropping-particle":"","parse-names":false,"suffix":""},{"dropping-particle":"","family":"Tong","given":"M","non-dropping-particle":"","parse-names":false,"suffix":""},{"dropping-particle":"","family":"White","given":"P P","non-dropping-particle":"","parse-names":false,"suffix":""},{"dropping-particle":"","family":"Hetrick","given":"K N","non-dropping-particle":"","parse-names":false,"suffix":""},{"dropping-particle":"","family":"Barnhart","given":"M W","non-dropping-particle":"","parse-names":false,"suffix":""},{"dropping-particle":"","family":"Bark","given":"C W","non-dropping-particle":"","parse-names":false,"suffix":""},{"dropping-particle":"","family":"Goldstein","given":"J L","non-dropping-particle":"","parse-names":false,"suffix":""},{"dropping-particle":"","family":"Watkins","given":"L","non-dropping-particle":"","parse-names":false,"suffix":""},{"dropping-particle":"","family":"Xiang","given":"F","non-dropping-particle":"","parse-names":false,"suffix":""},{"dropping-particle":"","family":"Saramies","given":"J","non-dropping-particle":"","parse-names":false,"suffix":""},{"dropping-particle":"","family":"Buchanan","given":"T A","non-dropping-particle":"","parse-names":false,"suffix":""},{"dropping-particle":"","family":"Watanabe","given":"R M","non-dropping-particle":"","parse-names":false,"suffix":""},{"dropping-particle":"","family":"Valle","given":"T T","non-dropping-particle":"","parse-names":false,"suffix":""},{"dropping-particle":"","family":"Kinnunen","given":"L","non-dropping-particle":"","parse-names":false,"suffix":""},{"dropping-particle":"","family":"Abecasis","given":"G R","non-dropping-particle":"","parse-names":false,"suffix":""},{"dropping-particle":"","family":"Pugh","given":"E W","non-dropping-particle":"","parse-names":false,"suffix":""},{"dropping-particle":"","family":"Doheny","given":"K F","non-dropping-particle":"","parse-names":false,"suffix":""},{"dropping-particle":"","family":"Bergman","given":"R N","non-dropping-particle":"","parse-names":false,"suffix":""},{"dropping-particle":"","family":"Tuomilehto","given":"J","non-dropping-particle":"","parse-names":false,"suffix":""},{"dropping-particle":"","family":"Collins","given":"F S","non-dropping-particle":"","parse-names":false,"suffix":""},{"dropping-particle":"","family":"Boehnke","given":"M","non-dropping-particle":"","parse-names":false,"suffix":""}],"container-title":"Science","id":"ITEM-5","issue":"June","issued":{"date-parts":[["2007"]]},"page":"1341-1345","title":"A genome-wide association study of type 2 diabetes in Finns detects multiple susceptibility variants","type":"article-journal","volume":"316"},"uris":["http://www.mendeley.com/documents/?uuid=4b104337-b961-4a7a-8b99-fb09853df9c2"]},{"id":"ITEM-6","itemData":{"DOI":"10.1126/science.1142364","ISBN":"0036-8075","ISSN":"1095-9203","PMID":"17463249","abstract":"The molecular mechanisms involved in the development of type 2 diabetes are poorly understood. Starting from genome-wide genotype data for 1924 diabetic cases and 2938 population controls generated by the Wellcome Trust Case Control Consortium, we set out to detect replicated diabetes association signals through analysis of 3757 additional cases and 5346 controls and by integration of our findings with equivalent data from other international consortia. We detected diabetes susceptibility loci in and around the genes CDKAL1, CDKN2A/CDKN2B, and IGF2BP2 and confirmed the recently described associations at HHEX/IDE and SLC30A8. Our findings provide insight into the genetic architecture of type 2 diabetes, emphasizing the contribution of multiple variants of modest effect. The regions identified underscore the importance of pathways influencing pancreatic beta cell development and function in the etiology of type 2 diabetes.","author":[{"dropping-particle":"","family":"Zeggini","given":"Eleftheria","non-dropping-particle":"","parse-names":false,"suffix":""},{"dropping-particle":"","family":"Weedon","given":"Michael N","non-dropping-particle":"","parse-names":false,"suffix":""},{"dropping-particle":"","family":"Lindgren","given":"Cecilia M","non-dropping-particle":"","parse-names":false,"suffix":""},{"dropping-particle":"","family":"Frayling","given":"Timothy M","non-dropping-particle":"","parse-names":false,"suffix":""},{"dropping-particle":"","family":"Elliott","given":"Katherine S","non-dropping-particle":"","parse-names":false,"suffix":""},{"dropping-particle":"","family":"Lango","given":"Hana","non-dropping-particle":"","parse-names":false,"suffix":""},{"dropping-particle":"","family":"Timpson","given":"Nicholas J","non-dropping-particle":"","parse-names":false,"suffix":""},{"dropping-particle":"","family":"Perry","given":"John R B","non-dropping-particle":"","parse-names":false,"suffix":""},{"dropping-particle":"","family":"Rayner","given":"Nigel W","non-dropping-particle":"","parse-names":false,"suffix":""},{"dropping-particle":"","family":"Freathy","given":"Rachel M","non-dropping-particle":"","parse-names":false,"suffix":""},{"dropping-particle":"","family":"Barrett","given":"Jeffrey C","non-dropping-particle":"","parse-names":false,"suffix":""},{"dropping-particle":"","family":"Shields","given":"Beverley","non-dropping-particle":"","parse-names":false,"suffix":""},{"dropping-particle":"","family":"Morris","given":"Andrew P","non-dropping-particle":"","parse-names":false,"suffix":""},{"dropping-particle":"","family":"Ellard","given":"Sian","non-dropping-particle":"","parse-names":false,"suffix":""},{"dropping-particle":"","family":"Groves","given":"Christopher J","non-dropping-particle":"","parse-names":false,"suffix":""},{"dropping-particle":"","family":"Harries","given":"Lorna W","non-dropping-particle":"","parse-names":false,"suffix":""},{"dropping-particle":"","family":"Marchini","given":"Jonathan L","non-dropping-particle":"","parse-names":false,"suffix":""},{"dropping-particle":"","family":"Owen","given":"Katharine R","non-dropping-particle":"","parse-names":false,"suffix":""},{"dropping-particle":"","family":"Knight","given":"Beatrice","non-dropping-particle":"","parse-names":false,"suffix":""},{"dropping-particle":"","family":"Cardon","given":"Lon R","non-dropping-particle":"","parse-names":false,"suffix":""},{"dropping-particle":"","family":"Walker","given":"Mark","non-dropping-particle":"","parse-names":false,"suffix":""},{"dropping-particle":"","family":"Hitman","given":"Graham a","non-dropping-particle":"","parse-names":false,"suffix":""},{"dropping-particle":"","family":"Morris","given":"Andrew D","non-dropping-particle":"","parse-names":false,"suffix":""},{"dropping-particle":"","family":"Doney","given":"Alex S F","non-dropping-particle":"","parse-names":false,"suffix":""},{"dropping-particle":"","family":"McCarthy","given":"Mark I","non-dropping-particle":"","parse-names":false,"suffix":""},{"dropping-particle":"","family":"Hattersley","given":"Andrew T","non-dropping-particle":"","parse-names":false,"suffix":""}],"container-title":"Science","id":"ITEM-6","issue":"5829","issued":{"date-parts":[["2007"]]},"page":"1336-1341","title":"Replication of genome-wide association signals in UK samples reveals risk loci for type 2 diabetes","type":"article-journal","volume":"316"},"uris":["http://www.mendeley.com/documents/?uuid=c86a9d8d-24b8-4304-89f6-1656c18bd2e1"]},{"id":"ITEM-7","itemData":{"DOI":"10.1038/ng.120","ISBN":"1546-1718 (Electronic)\\n1061-4036 (Linking)","ISSN":"1546-1718","PMID":"18372903","abstract":"Genome-wide association (GWA) studies have identified multiple loci at which common variants modestly but reproducibly influence risk of type 2 diabetes (T2D). Established associations to common and rare variants explain only a small proportion of the heritability of T2D. As previously published analyses had limited power to identify variants with modest effects, we carried out meta-analysis of three T2D GWA scans comprising 10,128 individuals of European descent and approximately 2.2 million SNPs (directly genotyped and imputed), followed by replication testing in an independent sample with an effective sample size of up to 53,975. We detected at least six previously unknown loci with robust evidence for association, including the JAZF1 (P = 5.0 x 10(-14)), CDC123-CAMK1D (P = 1.2 x 10(-10)), TSPAN8-LGR5 (P = 1.1 x 10(-9)), THADA (P = 1.1 x 10(-9)), ADAMTS9 (P = 1.2 x 10(-8)) and NOTCH2 (P = 4.1 x 10(-8)) gene regions. Our results illustrate the value of large discovery and follow-up samples for gaining further insights into the inherited basis of T2D.","author":[{"dropping-particle":"","family":"Zeggini","given":"Eleftheria","non-dropping-particle":"","parse-names":false,"suffix":""},{"dropping-particle":"","family":"Scott","given":"Laura J","non-dropping-particle":"","parse-names":false,"suffix":""},{"dropping-particle":"","family":"Saxena","given":"Richa","non-dropping-particle":"","parse-names":false,"suffix":""},{"dropping-particle":"","family":"Voight","given":"Benjamin F","non-dropping-particle":"","parse-names":false,"suffix":""},{"dropping-particle":"","family":"Marchini","given":"Jonathan L","non-dropping-particle":"","parse-names":false,"suffix":""},{"dropping-particle":"","family":"Hu","given":"Tianle","non-dropping-particle":"","parse-names":false,"suffix":""},{"dropping-particle":"","family":"Bakker","given":"Paul I W","non-dropping-particle":"de","parse-names":false,"suffix":""},{"dropping-particle":"","family":"Abecasis","given":"Gonçalo R","non-dropping-particle":"","parse-names":false,"suffix":""},{"dropping-particle":"","family":"Almgren","given":"Peter","non-dropping-particle":"","parse-names":false,"suffix":""},{"dropping-particle":"","family":"Andersen","given":"Gitte","non-dropping-particle":"","parse-names":false,"suffix":""},{"dropping-particle":"","family":"Ardlie","given":"Kristin","non-dropping-particle":"","parse-names":false,"suffix":""},{"dropping-particle":"","family":"Boström","given":"Kristina Bengtsson","non-dropping-particle":"","parse-names":false,"suffix":""},{"dropping-particle":"","family":"Bergman","given":"Richard N","non-dropping-particle":"","parse-names":false,"suffix":""},{"dropping-particle":"","family":"Bonnycastle","given":"Lori L","non-dropping-particle":"","parse-names":false,"suffix":""},{"dropping-particle":"","family":"Borch-Johnsen","given":"Knut","non-dropping-particle":"","parse-names":false,"suffix":""},{"dropping-particle":"","family":"Burtt","given":"Noël P","non-dropping-particle":"","parse-names":false,"suffix":""},{"dropping-particle":"","family":"Chen","given":"Hong","non-dropping-particle":"","parse-names":false,"suffix":""},{"dropping-particle":"","family":"Chines","given":"Peter S","non-dropping-particle":"","parse-names":false,"suffix":""},{"dropping-particle":"","family":"Daly","given":"Mark J","non-dropping-particle":"","parse-names":false,"suffix":""},{"dropping-particle":"","family":"Deodhar","given":"Parimal","non-dropping-particle":"","parse-names":false,"suffix":""},{"dropping-particle":"","family":"Ding","given":"Chia-Jen","non-dropping-particle":"","parse-names":false,"suffix":""},{"dropping-particle":"","family":"Doney","given":"Alex S F","non-dropping-particle":"","parse-names":false,"suffix":""},{"dropping-particle":"","family":"Duren","given":"William L","non-dropping-particle":"","parse-names":false,"suffix":""},{"dropping-particle":"","family":"Elliott","given":"Katherine S","non-dropping-particle":"","parse-names":false,"suffix":""},{"dropping-particle":"","family":"Erdos","given":"Michael R","non-dropping-particle":"","parse-names":false,"suffix":""},{"dropping-particle":"","family":"Frayling","given":"Timothy M","non-dropping-particle":"","parse-names":false,"suffix":""},{"dropping-particle":"","family":"Freathy","given":"Rachel M","non-dropping-particle":"","parse-names":false,"suffix":""},{"dropping-particle":"","family":"Gianniny","given":"Lauren","non-dropping-particle":"","parse-names":false,"suffix":""},{"dropping-particle":"","family":"Grallert","given":"Harald","non-dropping-particle":"","parse-names":false,"suffix":""},{"dropping-particle":"","family":"Grarup","given":"Niels","non-dropping-particle":"","parse-names":false,"suffix":""},{"dropping-particle":"","family":"Groves","given":"Christopher J","non-dropping-particle":"","parse-names":false,"suffix":""},{"dropping-particle":"","family":"Guiducci","given":"Candace","non-dropping-particle":"","parse-names":false,"suffix":""},{"dropping-particle":"","family":"Hansen","given":"Torben","non-dropping-particle":"","parse-names":false,"suffix":""},{"dropping-particle":"","family":"Herder","given":"Christian","non-dropping-particle":"","parse-names":false,"suffix":""},{"dropping-particle":"","family":"Hitman","given":"Graham A","non-dropping-particle":"","parse-names":false,"suffix":""},{"dropping-particle":"","family":"Hughes","given":"Thomas E","non-dropping-particle":"","parse-names":false,"suffix":""},{"dropping-particle":"","family":"Isomaa","given":"Bo","non-dropping-particle":"","parse-names":false,"suffix":""},{"dropping-particle":"","family":"Jackson","given":"Anne U","non-dropping-particle":"","parse-names":false,"suffix":""},{"dropping-particle":"","family":"Jørgensen","given":"Torben","non-dropping-particle":"","parse-names":false,"suffix":""},{"dropping-particle":"","family":"Kong","given":"Augustine","non-dropping-particle":"","parse-names":false,"suffix":""},{"dropping-particle":"","family":"Kubalanza","given":"Kari","non-dropping-particle":"","parse-names":false,"suffix":""},{"dropping-particle":"","family":"Kuruvilla","given":"Finny G","non-dropping-particle":"","parse-names":false,"suffix":""},{"dropping-particle":"","family":"Kuusisto","given":"Johanna","non-dropping-particle":"","parse-names":false,"suffix":""},{"dropping-particle":"","family":"Langenberg","given":"Claudia","non-dropping-particle":"","parse-names":false,"suffix":""},{"dropping-particle":"","family":"Lango","given":"Hana","non-dropping-particle":"","parse-names":false,"suffix":""},{"dropping-particle":"","family":"Lauritzen","given":"Torsten","non-dropping-particle":"","parse-names":false,"suffix":""},{"dropping-particle":"","family":"Li","given":"Yun","non-dropping-particle":"","parse-names":false,"suffix":""},{"dropping-particle":"","family":"Lindgren","given":"Cecilia M","non-dropping-particle":"","parse-names":false,"suffix":""},{"dropping-particle":"","family":"Lyssenko","given":"Valeriya","non-dropping-particle":"","parse-names":false,"suffix":""},{"dropping-particle":"","family":"Marvelle","given":"Amanda F","non-dropping-particle":"","parse-names":false,"suffix":""},{"dropping-particle":"","family":"Meisinger","given":"Christa","non-dropping-particle":"","parse-names":false,"suffix":""},{"dropping-particle":"","family":"Midthjell","given":"Kristian","non-dropping-particle":"","parse-names":false,"suffix":""},{"dropping-particle":"","family":"Mohlke","given":"Karen L","non-dropping-particle":"","parse-names":false,"suffix":""},{"dropping-particle":"","family":"Morken","given":"Mario a","non-dropping-particle":"","parse-names":false,"suffix":""},{"dropping-particle":"","family":"Morris","given":"Andrew D","non-dropping-particle":"","parse-names":false,"suffix":""},{"dropping-particle":"","family":"Narisu","given":"Narisu","non-dropping-particle":"","parse-names":false,"suffix":""},{"dropping-particle":"","family":"Nilsson","given":"Peter","non-dropping-particle":"","parse-names":false,"suffix":""},{"dropping-particle":"","family":"Owen","given":"Katharine R","non-dropping-particle":"","parse-names":false,"suffix":""},{"dropping-particle":"","family":"Palmer","given":"Colin N A","non-dropping-particle":"","parse-names":false,"suffix":""},{"dropping-particle":"","family":"Payne","given":"Felicity","non-dropping-particle":"","parse-names":false,"suffix":""},{"dropping-particle":"","family":"Perry","given":"John R B","non-dropping-particle":"","parse-names":false,"suffix":""},{"dropping-particle":"","family":"Pettersen","given":"Elin","non-dropping-particle":"","parse-names":false,"suffix":""},{"dropping-particle":"","family":"Platou","given":"Carl","non-dropping-particle":"","parse-names":false,"suffix":""},{"dropping-particle":"","family":"Prokopenko","given":"Inga","non-dropping-particle":"","parse-names":false,"suffix":""},{"dropping-particle":"","family":"Qi","given":"Lu","non-dropping-particle":"","parse-names":false,"suffix":""},{"dropping-particle":"","family":"Qin","given":"Li","non-dropping-particle":"","parse-names":false,"suffix":""},{"dropping-particle":"","family":"Rayner","given":"Nigel W","non-dropping-particle":"","parse-names":false,"suffix":""},{"dropping-particle":"","family":"Rees","given":"Matthew","non-dropping-particle":"","parse-names":false,"suffix":""},{"dropping-particle":"","family":"Roix","given":"Jeffrey J","non-dropping-particle":"","parse-names":false,"suffix":""},{"dropping-particle":"","family":"Sandbaek","given":"Anelli","non-dropping-particle":"","parse-names":false,"suffix":""},{"dropping-particle":"","family":"Shields","given":"Beverley","non-dropping-particle":"","parse-names":false,"suffix":""},{"dropping-particle":"","family":"Sjögren","given":"Marketa","non-dropping-particle":"","parse-names":false,"suffix":""},{"dropping-particle":"","family":"Steinthorsdottir","given":"Valgerdur","non-dropping-particle":"","parse-names":false,"suffix":""},{"dropping-particle":"","family":"Stringham","given":"Heather M","non-dropping-particle":"","parse-names":false,"suffix":""},{"dropping-particle":"","family":"Swift","given":"Amy J","non-dropping-particle":"","parse-names":false,"suffix":""},{"dropping-particle":"","family":"Thorleifsson","given":"Gudmar","non-dropping-particle":"","parse-names":false,"suffix":""},{"dropping-particle":"","family":"Thorsteinsdottir","given":"Unnur","non-dropping-particle":"","parse-names":false,"suffix":""},{"dropping-particle":"","family":"Timpson","given":"Nicholas J","non-dropping-particle":"","parse-names":false,"suffix":""},{"dropping-particle":"","family":"Tuomi","given":"Tiinamaija","non-dropping-particle":"","parse-names":false,"suffix":""},{"dropping-particle":"","family":"Tuomilehto","given":"Jaakko","non-dropping-particle":"","parse-names":false,"suffix":""},{"dropping-particle":"","family":"Walker","given":"Mark","non-dropping-particle":"","parse-names":false,"suffix":""},{"dropping-particle":"","family":"Watanabe","given":"Richard M","non-dropping-particle":"","parse-names":false,"suffix":""},{"dropping-particle":"","family":"Weedon","given":"Michael N","non-dropping-particle":"","parse-names":false,"suffix":""},{"dropping-particle":"","family":"Willer","given":"Cristen J","non-dropping-particle":"","parse-names":false,"suffix":""},{"dropping-particle":"","family":"Illig","given":"Thomas","non-dropping-particle":"","parse-names":false,"suffix":""},{"dropping-particle":"","family":"Hveem","given":"Kristian","non-dropping-particle":"","parse-names":false,"suffix":""},{"dropping-particle":"","family":"Hu","given":"Frank B","non-dropping-particle":"","parse-names":false,"suffix":""},{"dropping-particle":"","family":"Laakso","given":"Markku","non-dropping-particle":"","parse-names":false,"suffix":""},{"dropping-particle":"","family":"Stefansson","given":"Kari","non-dropping-particle":"","parse-names":false,"suffix":""},{"dropping-particle":"","family":"Pedersen","given":"Oluf","non-dropping-particle":"","parse-names":false,"suffix":""},{"dropping-particle":"","family":"Wareham","given":"Nicholas J","non-dropping-particle":"","parse-names":false,"suffix":""},{"dropping-particle":"","family":"Barroso","given":"Inês","non-dropping-particle":"","parse-names":false,"suffix":""},{"dropping-particle":"","family":"Hattersley","given":"Andrew T","non-dropping-particle":"","parse-names":false,"suffix":""},{"dropping-particle":"","family":"Collins","given":"Francis S","non-dropping-particle":"","parse-names":false,"suffix":""},{"dropping-particle":"","family":"Groop","given":"Leif","non-dropping-particle":"","parse-names":false,"suffix":""},{"dropping-particle":"","family":"McCarthy","given":"Mark I","non-dropping-particle":"","parse-names":false,"suffix":""},{"dropping-particle":"","family":"Boehnke","given":"Michael","non-dropping-particle":"","parse-names":false,"suffix":""},{"dropping-particle":"","family":"Altshuler","given":"David","non-dropping-particle":"","parse-names":false,"suffix":""}],"container-title":"Nature Genetics","id":"ITEM-7","issue":"5","issued":{"date-parts":[["2008"]]},"page":"638-645","title":"Meta-analysis of genome-wide association data and large-scale replication identifies additional susceptibility loci for type 2 diabetes.","type":"article-journal","volume":"40"},"uris":["http://www.mendeley.com/documents/?uuid=e6810600-47e3-4d83-ab09-d36bc57e6839"]},{"id":"ITEM-8","itemData":{"author":[{"dropping-particle":"","family":"Saxena","given":"Richa","non-dropping-particle":"","parse-names":false,"suffix":""},{"dropping-particle":"","family":"Voight","given":"Benjamin F.","non-dropping-particle":"","parse-names":false,"suffix":""},{"dropping-particle":"","family":"Lyssenko","given":"Valeriya","non-dropping-particle":"","parse-names":false,"suffix":""},{"dropping-particle":"","family":"Burtt","given":"Noël P.","non-dropping-particle":"","parse-names":false,"suffix":""},{"dropping-particle":"de","family":"Bakker","given":"Paul I. W.","non-dropping-particle":"","parse-names":false,"suffix":""},{"dropping-particle":"","family":"Chen","given":"Hong","non-dropping-particle":"","parse-names":false,"suffix":""},{"dropping-particle":"","family":"Roix","given":"Jeffrey J.","non-dropping-particle":"","parse-names":false,"suffix":""},{"dropping-particle":"","family":"Kathiresan","given":"Sekar","non-dropping-particle":"","parse-names":false,"suffix":""},{"dropping-particle":"","family":"Hirschhorn","given":"Joel N.","non-dropping-particle":"","parse-names":false,"suffix":""},{"dropping-particle":"","family":"Daly","given":"Mark J.","non-dropping-particle":"","parse-names":false,"suffix":""},{"dropping-particle":"","family":"Hughes","given":"Thomas E.","non-dropping-particle":"","parse-names":false,"suffix":""},{"dropping-particle":"","family":"Groop","given":"Leif","non-dropping-particle":"","parse-names":false,"suffix":""},{"dropping-particle":"","family":"Altshuler","given":"David","non-dropping-particle":"","parse-names":false,"suffix":""},{"dropping-particle":"","family":"Almgren","given":"Peter","non-dropping-particle":"","parse-names":false,"suffix":""},{"dropping-particle":"","family":"Florez","given":"Jose C.","non-dropping-particle":"","parse-names":false,"suffix":""},{"dropping-particle":"","family":"Meyer","given":"Joanne","non-dropping-particle":"","parse-names":false,"suffix":""},{"dropping-particle":"","family":"Ardlie","given":"Kristin","non-dropping-particle":"","parse-names":false,"suffix":""},{"dropping-particle":"","family":"Boström","given":"Kristina Bengtsson","non-dropping-particle":"","parse-names":false,"suffix":""},{"dropping-particle":"","family":"Isomaa","given":"Bo","non-dropping-particle":"","parse-names":false,"suffix":""},{"dropping-particle":"","family":"Lettre","given":"Guillaume","non-dropping-particle":"","parse-names":false,"suffix":""},{"dropping-particle":"","family":"Lindblad","given":"Ulf","non-dropping-particle":"","parse-names":false,"suffix":""},{"dropping-particle":"","family":"Lyon","given":"Helen N.","non-dropping-particle":"","parse-names":false,"suffix":""},{"dropping-particle":"","family":"Melander","given":"Olle","non-dropping-particle":"","parse-names":false,"suffix":""},{"dropping-particle":"","family":"Newton-Cheh","given":"Christopher","non-dropping-particle":"","parse-names":false,"suffix":""},{"dropping-particle":"","family":"Nilsson","given":"Peter","non-dropping-particle":"","parse-names":false,"suffix":""},{"dropping-particle":"","family":"Orho-Melander","given":"Marju","non-dropping-particle":"","parse-names":false,"suffix":""},{"dropping-particle":"","family":"Råstam","given":"Lennart","non-dropping-particle":"","parse-names":false,"suffix":""},{"dropping-particle":"","family":"Speliotes","given":"Elizabeth K.","non-dropping-particle":"","parse-names":false,"suffix":""},{"dropping-particle":"","family":"Taskinen","given":"Marja-Riitta","non-dropping-particle":"","parse-names":false,"suffix":""},{"dropping-particle":"","family":"Tuomi","given":"Tiinamaija","non-dropping-particle":"","parse-names":false,"suffix":""},{"dropping-particle":"","family":"Guiducci","given":"Candace","non-dropping-particle":"","parse-names":false,"suffix":""},{"dropping-particle":"","family":"Berglund","given":"Anna","non-dropping-particle":"","parse-names":false,"suffix":""},{"dropping-particle":"","family":"Carlson","given":"Joyce","non-dropping-particle":"","parse-names":false,"suffix":""},{"dropping-particle":"","family":"Gianniny","given":"Lauren","non-dropping-particle":"","parse-names":false,"suffix":""},{"dropping-particle":"","family":"Hackett","given":"Rachel","non-dropping-particle":"","parse-names":false,"suffix":""},{"dropping-particle":"","family":"Hall","given":"Liselotte","non-dropping-particle":"","parse-names":false,"suffix":""},{"dropping-particle":"","family":"Holmkvist","given":"Johan","non-dropping-particle":"","parse-names":false,"suffix":""},{"dropping-particle":"","family":"Laurila","given":"Esa","non-dropping-particle":"","parse-names":false,"suffix":""},{"dropping-particle":"","family":"Sjögren","given":"Marketa","non-dropping-particle":"","parse-names":false,"suffix":""},{"dropping-particle":"","family":"Sterner","given":"Maria","non-dropping-particle":"","parse-names":false,"suffix":""},{"dropping-particle":"","family":"Surti","given":"Aarti","non-dropping-particle":"","parse-names":false,"suffix":""},{"dropping-particle":"","family":"Svensson","given":"Margareta","non-dropping-particle":"","parse-names":false,"suffix":""},{"dropping-particle":"","family":"Svensson","given":"Malin","non-dropping-particle":"","parse-names":false,"suffix":""},{"dropping-particle":"","family":"Tewhey","given":"Ryan","non-dropping-particle":"","parse-names":false,"suffix":""},{"dropping-particle":"","family":"Blumenstiel","given":"Brendan","non-dropping-particle":"","parse-names":false,"suffix":""},{"dropping-particle":"","family":"Parkin","given":"Melissa","non-dropping-particle":"","parse-names":false,"suffix":""},{"dropping-particle":"","family":"DeFelice","given":"Matthew","non-dropping-particle":"","parse-names":false,"suffix":""},{"dropping-particle":"","family":"Barry","given":"Rachel","non-dropping-particle":"","parse-names":false,"suffix":""},{"dropping-particle":"","family":"Brodeur","given":"Wendy","non-dropping-particle":"","parse-names":false,"suffix":""},{"dropping-particle":"","family":"Camarata","given":"Jody","non-dropping-particle":"","parse-names":false,"suffix":""},{"dropping-particle":"","family":"Chia","given":"Nancy","non-dropping-particle":"","parse-names":false,"suffix":""},{"dropping-particle":"","family":"Fava","given":"Mary","non-dropping-particle":"","parse-names":false,"suffix":""},{"dropping-particle":"","family":"Gibbons","given":"John","non-dropping-particle":"","parse-names":false,"suffix":""},{"dropping-particle":"","family":"Handsaker","given":"Bob","non-dropping-particle":"","parse-names":false,"suffix":""},{"dropping-particle":"","family":"Healy","given":"Claire","non-dropping-particle":"","parse-names":false,"suffix":""},{"dropping-particle":"","family":"Nguyen","given":"Kieu","non-dropping-particle":"","parse-names":false,"suffix":""},{"dropping-particle":"","family":"Gates","given":"Casey","non-dropping-particle":"","parse-names":false,"suffix":""},{"dropping-particle":"","family":"Sougnez","given":"Carrie","non-dropping-particle":"","parse-names":false,"suffix":""},{"dropping-particle":"","family":"Gage","given":"Diane","non-dropping-particle":"","parse-names":false,"suffix":""},{"dropping-particle":"","family":"Nizzari","given":"Marcia","non-dropping-particle":"","parse-names":false,"suffix":""},{"dropping-particle":"","family":"Gabriel","given":"Stacey B.","non-dropping-particle":"","parse-names":false,"suffix":""},{"dropping-particle":"","family":"Chirn","given":"Gung-Wei","non-dropping-particle":"","parse-names":false,"suffix":""},{"dropping-particle":"","family":"Ma","given":"Qicheng","non-dropping-particle":"","parse-names":false,"suffix":""},{"dropping-particle":"","family":"Parikh","given":"Hemang","non-dropping-particle":"","parse-names":false,"suffix":""},{"dropping-particle":"","family":"Richardson","given":"Delwood","non-dropping-particle":"","parse-names":false,"suffix":""},{"dropping-particle":"","family":"Ricke","given":"Darrell","non-dropping-particle":"","parse-names":false,"suffix":""},{"dropping-particle":"","family":"Purcell","given":"Shaun","non-dropping-particle":"","parse-names":false,"suffix":""}],"container-title":"Science","id":"ITEM-8","issue":"5829","issued":{"date-parts":[["2007"]]},"page":"1331-1336","title":"Genome-Wide Association Analysis Identifies Loci for Type 2 Diabetes and Triglyceride Levels","type":"article-journal","volume":"316"},"uris":["http://www.mendeley.com/documents/?uuid=949539bd-6ccd-49bd-8946-c975acc03197"]}],"mendeley":{"formattedCitation":"[49–51,79,80,82–84]","plainTextFormattedCitation":"[49–51,79,80,82–84]","previouslyFormattedCitation":"(49–51,79,80,82–84)"},"properties":{"noteIndex":0},"schema":"https://github.com/citation-style-language/schema/raw/master/csl-citation.json"}</w:instrText>
            </w:r>
            <w:r w:rsidRPr="00FA7B51">
              <w:rPr>
                <w:rFonts w:cs="Arial"/>
                <w:color w:val="000000"/>
                <w:szCs w:val="20"/>
                <w:shd w:val="clear" w:color="auto" w:fill="FFFFFF"/>
              </w:rPr>
              <w:fldChar w:fldCharType="separate"/>
            </w:r>
            <w:r w:rsidR="003C5910" w:rsidRPr="003C5910">
              <w:rPr>
                <w:rFonts w:cs="Arial"/>
                <w:noProof/>
                <w:color w:val="000000"/>
                <w:szCs w:val="20"/>
                <w:shd w:val="clear" w:color="auto" w:fill="FFFFFF"/>
              </w:rPr>
              <w:t>[49–51,79,80,82–84]</w:t>
            </w:r>
            <w:r w:rsidRPr="00FA7B51">
              <w:rPr>
                <w:rFonts w:cs="Arial"/>
                <w:color w:val="000000"/>
                <w:szCs w:val="20"/>
                <w:shd w:val="clear" w:color="auto" w:fill="FFFFFF"/>
              </w:rPr>
              <w:fldChar w:fldCharType="end"/>
            </w:r>
            <w:r w:rsidRPr="00FA7B51">
              <w:rPr>
                <w:rFonts w:cs="Arial"/>
                <w:color w:val="000000"/>
                <w:szCs w:val="20"/>
                <w:shd w:val="clear" w:color="auto" w:fill="FFFFFF"/>
              </w:rPr>
              <w:t xml:space="preserve">. Even though the mechanism is still unclear, the Ala variant has a lower transactivation </w:t>
            </w:r>
          </w:p>
          <w:p w14:paraId="12F3418F" w14:textId="0F056C3E" w:rsidR="008E5552" w:rsidRPr="00FA7B51" w:rsidRDefault="008E5552" w:rsidP="008E5552">
            <w:pPr>
              <w:contextualSpacing/>
              <w:jc w:val="both"/>
              <w:rPr>
                <w:rFonts w:cs="Arial"/>
                <w:color w:val="000000"/>
                <w:szCs w:val="20"/>
                <w:shd w:val="clear" w:color="auto" w:fill="FFFFFF"/>
              </w:rPr>
            </w:pPr>
            <w:r w:rsidRPr="00FA7B51">
              <w:rPr>
                <w:rFonts w:cs="Arial"/>
                <w:color w:val="000000"/>
                <w:szCs w:val="20"/>
                <w:shd w:val="clear" w:color="auto" w:fill="FFFFFF"/>
              </w:rPr>
              <w:t xml:space="preserve">Efficiency, reducing stimulation of PPARG target genes and therefore also reducing the levels of adipose tissue mass accumulation </w:t>
            </w:r>
            <w:r w:rsidRPr="00FA7B51">
              <w:rPr>
                <w:rFonts w:cs="Arial"/>
                <w:color w:val="000000"/>
                <w:szCs w:val="20"/>
                <w:shd w:val="clear" w:color="auto" w:fill="FFFFFF"/>
              </w:rPr>
              <w:fldChar w:fldCharType="begin" w:fldLock="1"/>
            </w:r>
            <w:r w:rsidR="003C5910">
              <w:rPr>
                <w:rFonts w:cs="Arial"/>
                <w:color w:val="000000"/>
                <w:szCs w:val="20"/>
                <w:shd w:val="clear" w:color="auto" w:fill="FFFFFF"/>
              </w:rPr>
              <w:instrText>ADDIN CSL_CITATION {"citationItems":[{"id":"ITEM-1","itemData":{"DOI":"10.1038/3099","ISBN":"1061-4036","ISSN":"1061-4036","PMID":"9806549","abstract":"The peroxisome proliferator-activated receptor-gamma (PPAR gamma) is a transcription factor that has a pivotal role in adipocyte differentiation and expression of adipocyte-specific genes(1-3) The PPAR gamma 1 and gamma 2 isoforms result from alternative splicing(4) and have ligand-dependent and -independent activation domains. PPAR gamma 2 has an additional 28 amino acids at its amino terminus that renders its ligand-independent activation domain 5-10-fold more effective than that of PPAR gamma 1. Insulin stimulates the ligand-independent activation of PPAR gamma 1 and gamma 2 (ref. 5), however, obesity and nutritional factors only influence the expression of PPAR gamma 2 in human adipocytes(6). Here, we report that a relatively common Pro12Ala substitution in PPAR gamma 2 is associated with lower body mass index (BMI; P=0.027; 0.015) and improved insulin sensitivity among middle-aged and elderly Finns. A significant odds ratio (4.35, P=0.028) for the association of the Pro/Pro genotype with type 2 diabetes was observed among Japanese Americans. The PPAR gamma 2 Ala allele showed decreased binding affinity to the cognate promoter element and reduced ability to transactivate responsive promoters. These findings suggest that the PPAR gamma 2 Pro12Ala variant may contribute to the observed variability in BMI and insulin sensitivity in the general population.","author":[{"dropping-particle":"","family":"Deeb","given":"S S","non-dropping-particle":"","parse-names":false,"suffix":""},{"dropping-particle":"","family":"Fajas","given":"L","non-dropping-particle":"","parse-names":false,"suffix":""},{"dropping-particle":"","family":"Nemoto","given":"M","non-dropping-particle":"","parse-names":false,"suffix":""},{"dropping-particle":"","family":"Pihlajamaki","given":"J","non-dropping-particle":"","parse-names":false,"suffix":""},{"dropping-particle":"","family":"Mykkanen","given":"L","non-dropping-particle":"","parse-names":false,"suffix":""},{"dropping-particle":"","family":"Kuusisto","given":"J","non-dropping-particle":"","parse-names":false,"suffix":""},{"dropping-particle":"","family":"Laakso","given":"M","non-dropping-particle":"","parse-names":false,"suffix":""},{"dropping-particle":"","family":"Fujimoto","given":"W","non-dropping-particle":"","parse-names":false,"suffix":""},{"dropping-particle":"","family":"Auwerx","given":"J","non-dropping-particle":"","parse-names":false,"suffix":""}],"container-title":"Nature Genetics","id":"ITEM-1","issue":"3","issued":{"date-parts":[["1998"]]},"page":"284-287","title":"A Pro12Ala substitution in PPAR gamma 2 associated with decreased receptor activity, lower body mass index and improved insulin sensitivity","type":"article-journal","volume":"20"},"uris":["http://www.mendeley.com/documents/?uuid=7db5390e-74a2-4b5b-bf44-661bc4776a88"]}],"mendeley":{"formattedCitation":"[82]","plainTextFormattedCitation":"[82]","previouslyFormattedCitation":"(82)"},"properties":{"noteIndex":0},"schema":"https://github.com/citation-style-language/schema/raw/master/csl-citation.json"}</w:instrText>
            </w:r>
            <w:r w:rsidRPr="00FA7B51">
              <w:rPr>
                <w:rFonts w:cs="Arial"/>
                <w:color w:val="000000"/>
                <w:szCs w:val="20"/>
                <w:shd w:val="clear" w:color="auto" w:fill="FFFFFF"/>
              </w:rPr>
              <w:fldChar w:fldCharType="separate"/>
            </w:r>
            <w:r w:rsidR="003C5910" w:rsidRPr="003C5910">
              <w:rPr>
                <w:rFonts w:cs="Arial"/>
                <w:noProof/>
                <w:color w:val="000000"/>
                <w:szCs w:val="20"/>
                <w:shd w:val="clear" w:color="auto" w:fill="FFFFFF"/>
              </w:rPr>
              <w:t>[82]</w:t>
            </w:r>
            <w:r w:rsidRPr="00FA7B51">
              <w:rPr>
                <w:rFonts w:cs="Arial"/>
                <w:color w:val="000000"/>
                <w:szCs w:val="20"/>
                <w:shd w:val="clear" w:color="auto" w:fill="FFFFFF"/>
              </w:rPr>
              <w:fldChar w:fldCharType="end"/>
            </w:r>
            <w:r w:rsidRPr="00FA7B51">
              <w:rPr>
                <w:rFonts w:cs="Arial"/>
                <w:color w:val="000000"/>
                <w:szCs w:val="20"/>
                <w:shd w:val="clear" w:color="auto" w:fill="FFFFFF"/>
              </w:rPr>
              <w:t xml:space="preserve">. Nonetheless, there are also reports of increased risk of cardiovascular disease in carriers of this polymorphism </w:t>
            </w:r>
            <w:r w:rsidRPr="00FA7B51">
              <w:rPr>
                <w:rFonts w:cs="Arial"/>
                <w:color w:val="000000"/>
                <w:szCs w:val="20"/>
                <w:shd w:val="clear" w:color="auto" w:fill="FFFFFF"/>
              </w:rPr>
              <w:fldChar w:fldCharType="begin" w:fldLock="1"/>
            </w:r>
            <w:r w:rsidR="003C5910">
              <w:rPr>
                <w:rFonts w:cs="Arial"/>
                <w:color w:val="000000"/>
                <w:szCs w:val="20"/>
                <w:shd w:val="clear" w:color="auto" w:fill="FFFFFF"/>
              </w:rPr>
              <w:instrText>ADDIN CSL_CITATION {"citationItems":[{"id":"ITEM-1","itemData":{"ISSN":"0002-9165","PMID":"17921408","abstract":"Background: Intake of polyunsaturated fat is protective against the development of coronary heart disease. Less is known about the genetic variation modulating this association. The Ala12 allele of the peroxisome proliferator-activated receptor-gamma gene (PPARG) decreases the lipolysis of triacylglycerols in adipose tissue, which results in the accumulation of fatty acids in adipocytes. Objective: We aimed to determine whether the Pro12Ala polymorphism interacts with polyunsaturated fat intake to affect the risk of myocardial infarction (MI). Design: Cases (n = 1805) with a first nonfatal acute MI and population-based controls matched by age, sex, and area of residence (n = 1805) living in Costa Rica were genotyped for the PPARG Pro12Ala genetic polymorphism. Polyunsaturated fat intake was determined by use of a validated food-frequency questionnaire and by gas chromatography analysis of adipose tissue. Odds ratios and 95% CIs for MI were estimated by use of logistic regression. Results: The relative allele frequencies of the Ala12 allele were 10% in controls and 11% in cases. Odds ratios (95% CI) for MI per each 5% increase in energy from polyunsaturated fat were 0.66 (0.53, 0.82) in Pro12/Pro12 subjects and 0.93 (0.61, 1.42) in carriers of the Ala12 allele (P for interaction = 0.03). Increments (95% CI) of polyunsaturated fat in adipose tissue per 5% increment in dietary intake were 5.4% (4.9% 5.9%) in Pro12/Pro12 homozygotes, 6.9% (6.0%, 7.9%) in Pro12/Ala12 heterozygotes, and 7.7% (3.2%, 12.2%) in Ala12/Ala12 homozygotes (P for interaction = 0.016). Conclusions: The protective effect of polyunsaturated fat intake on MI is attenuated in carriers of the Ala12 allele of PPARG.","author":[{"dropping-particle":"","family":"Ruiz-Narvaez","given":"Edward A","non-dropping-particle":"","parse-names":false,"suffix":""},{"dropping-particle":"","family":"Kraft","given":"Peter","non-dropping-particle":"","parse-names":false,"suffix":""},{"dropping-particle":"","family":"Campos","given":"Hannia","non-dropping-particle":"","parse-names":false,"suffix":""}],"container-title":"American Journal of Clinical Nutrition","id":"ITEM-1","issue":"4","issued":{"date-parts":[["2007"]]},"page":"1238-1242","title":"Ala 2 variant of the peroxisome proliferator-activated receptor-gamma gene (PPARG) is associated with higher polyunsaturated fat in adipose tissue and attenuates the protective effect of polyunsaturated fat intake on the risk of myocardial infarction","type":"article-journal","volume":"86"},"uris":["http://www.mendeley.com/documents/?uuid=c1ce71dc-e1ef-4d6a-92dc-2f8090c01abf"]},{"id":"ITEM-2","itemData":{"DOI":"10.4238/2015.December.28.15","ISSN":"16765680","PMID":"26782516","abstract":"This meta-analysis investigated the correlation between the PPARγ2 Pro12Ala polymorphism and cardiovascular disease (CVD). Electronic database and manual searches were conducted to retrieve studies published relevant to the PPARγ2 Pro12Ala polymorphism and CVD. Rigorous inclusion and exclusion criteria were employed for selection of high-quality patients-control studies. Statistical data analyses on allelic, dominant, homozygous, heterozygous, and recessive inheritance models were performed using the R 3.1.0 and Stata 12.0 software. We enrolled 12 case-control studies consisting of 10,189 patients with CVD [1070 with myocardial infarction (MI), 7849 with coronary artery disease (CAD), and 1270 with acute coronary syndromes (ACS)] and 17,899 controls. The results of meta-analyses revealed that the PPARγ2 Pro12Ala (rs1801282) polymorphism was correlated with a higher risk of CVD under both allelic and dominant models, while no statistical significance was found under homozygous, heterozygous, or recessive models. Subgroup analysis based on disease showed that the PPARγ2 Pro12Ala (rs1801282) polymorphism was correlated with a higher risk of MI under both allelic and dominant models, while no statistical significance was found for association with CAD or ACS under allele or dominant models. Furthermore, under homozygous, heterozygous, and recessive models, the PPARγ2 Pro12Ala (rs1801282) polymorphism had no statistically significant association with MI, CAD, or ACS. The results of this meta-analysis suggest that the PPARγ2 Pro12Ala (rs1801282) polymorphism might be correlated with a higher risk of CVD, particularly MI, and could serve as an important early indicator for CVD.","author":[{"dropping-particle":"","family":"Li","given":"Y.","non-dropping-particle":"","parse-names":false,"suffix":""},{"dropping-particle":"","family":"Zhu","given":"J.","non-dropping-particle":"","parse-names":false,"suffix":""},{"dropping-particle":"","family":"Ding","given":"J. Q.","non-dropping-particle":"","parse-names":false,"suffix":""}],"container-title":"Genetics and Molecular Research","id":"ITEM-2","issue":"4","issued":{"date-parts":[["2015"]]},"page":"18662-18674","title":"Association of the PPARγ2 Pro12Ala polymorphism with increased risk of cardiovascular diseases","type":"article-journal","volume":"14"},"uris":["http://www.mendeley.com/documents/?uuid=c06c8db2-0870-4c28-bd39-87779afd69cd"]}],"mendeley":{"formattedCitation":"[85,86]","plainTextFormattedCitation":"[85,86]","previouslyFormattedCitation":"(85,86)"},"properties":{"noteIndex":0},"schema":"https://github.com/citation-style-language/schema/raw/master/csl-citation.json"}</w:instrText>
            </w:r>
            <w:r w:rsidRPr="00FA7B51">
              <w:rPr>
                <w:rFonts w:cs="Arial"/>
                <w:color w:val="000000"/>
                <w:szCs w:val="20"/>
                <w:shd w:val="clear" w:color="auto" w:fill="FFFFFF"/>
              </w:rPr>
              <w:fldChar w:fldCharType="separate"/>
            </w:r>
            <w:r w:rsidR="003C5910" w:rsidRPr="003C5910">
              <w:rPr>
                <w:rFonts w:cs="Arial"/>
                <w:noProof/>
                <w:color w:val="000000"/>
                <w:szCs w:val="20"/>
                <w:shd w:val="clear" w:color="auto" w:fill="FFFFFF"/>
              </w:rPr>
              <w:t>[85,86]</w:t>
            </w:r>
            <w:r w:rsidRPr="00FA7B51">
              <w:rPr>
                <w:rFonts w:cs="Arial"/>
                <w:color w:val="000000"/>
                <w:szCs w:val="20"/>
                <w:shd w:val="clear" w:color="auto" w:fill="FFFFFF"/>
              </w:rPr>
              <w:fldChar w:fldCharType="end"/>
            </w:r>
            <w:r w:rsidRPr="00FA7B51">
              <w:rPr>
                <w:rFonts w:cs="Arial"/>
                <w:color w:val="000000"/>
                <w:szCs w:val="20"/>
                <w:shd w:val="clear" w:color="auto" w:fill="FFFFFF"/>
              </w:rPr>
              <w:t>.</w:t>
            </w:r>
          </w:p>
          <w:p w14:paraId="1926CCD0" w14:textId="77777777" w:rsidR="008E5552" w:rsidRPr="00FA7B51" w:rsidRDefault="008E5552" w:rsidP="008E5552">
            <w:pPr>
              <w:contextualSpacing/>
              <w:jc w:val="both"/>
              <w:rPr>
                <w:rFonts w:cs="Arial"/>
                <w:color w:val="000000"/>
                <w:szCs w:val="20"/>
                <w:shd w:val="clear" w:color="auto" w:fill="FFFFFF"/>
              </w:rPr>
            </w:pPr>
          </w:p>
          <w:p w14:paraId="008C1471" w14:textId="77777777" w:rsidR="008E5552" w:rsidRPr="00FA7B51" w:rsidRDefault="008E5552" w:rsidP="008E5552">
            <w:pPr>
              <w:contextualSpacing/>
              <w:jc w:val="both"/>
            </w:pPr>
            <w:r w:rsidRPr="00FA7B51">
              <w:t>No studies investigating specific genetic alterations in this g</w:t>
            </w:r>
            <w:r w:rsidR="000D426E">
              <w:t xml:space="preserve">ene could be found in </w:t>
            </w:r>
            <w:proofErr w:type="spellStart"/>
            <w:r w:rsidR="000D426E">
              <w:t>db</w:t>
            </w:r>
            <w:proofErr w:type="spellEnd"/>
            <w:r w:rsidR="000D426E">
              <w:t>/</w:t>
            </w:r>
            <w:proofErr w:type="spellStart"/>
            <w:r w:rsidR="000D426E">
              <w:t>db</w:t>
            </w:r>
            <w:proofErr w:type="spellEnd"/>
            <w:r w:rsidR="000D426E">
              <w:t xml:space="preserve"> mice in PubMed</w:t>
            </w:r>
            <w:r w:rsidRPr="00FA7B51">
              <w:t xml:space="preserve"> using the string </w:t>
            </w:r>
            <w:r w:rsidR="00406E7C" w:rsidRPr="00FA7B51">
              <w:t>("</w:t>
            </w:r>
            <w:proofErr w:type="spellStart"/>
            <w:r w:rsidR="00406E7C" w:rsidRPr="00FA7B51">
              <w:t>db</w:t>
            </w:r>
            <w:proofErr w:type="spellEnd"/>
            <w:r w:rsidR="00406E7C" w:rsidRPr="00FA7B51">
              <w:t>/</w:t>
            </w:r>
            <w:proofErr w:type="spellStart"/>
            <w:r w:rsidR="00406E7C" w:rsidRPr="00FA7B51">
              <w:t>db</w:t>
            </w:r>
            <w:proofErr w:type="spellEnd"/>
            <w:r w:rsidR="00406E7C" w:rsidRPr="00FA7B51">
              <w:t xml:space="preserve"> mouse" OR " </w:t>
            </w:r>
            <w:proofErr w:type="spellStart"/>
            <w:r w:rsidR="00406E7C" w:rsidRPr="00FA7B51">
              <w:t>db</w:t>
            </w:r>
            <w:proofErr w:type="spellEnd"/>
            <w:r w:rsidR="00406E7C" w:rsidRPr="00FA7B51">
              <w:t>/</w:t>
            </w:r>
            <w:proofErr w:type="spellStart"/>
            <w:r w:rsidR="00406E7C" w:rsidRPr="00FA7B51">
              <w:t>db</w:t>
            </w:r>
            <w:proofErr w:type="spellEnd"/>
            <w:r w:rsidR="00406E7C" w:rsidRPr="00FA7B51">
              <w:t xml:space="preserve"> mice")</w:t>
            </w:r>
            <w:r w:rsidRPr="00FA7B51">
              <w:t xml:space="preserve"> </w:t>
            </w:r>
            <w:r w:rsidR="008B3211" w:rsidRPr="00FA7B51">
              <w:t xml:space="preserve">AND </w:t>
            </w:r>
            <w:proofErr w:type="spellStart"/>
            <w:r w:rsidR="008B3211" w:rsidRPr="00FA7B51">
              <w:t>PPARg</w:t>
            </w:r>
            <w:proofErr w:type="spellEnd"/>
            <w:r w:rsidR="00406E7C" w:rsidRPr="00FA7B51">
              <w:t xml:space="preserve"> </w:t>
            </w:r>
            <w:r w:rsidRPr="00FA7B51">
              <w:t xml:space="preserve">on </w:t>
            </w:r>
            <w:r w:rsidR="00406E7C" w:rsidRPr="00FA7B51">
              <w:t>05/07</w:t>
            </w:r>
            <w:r w:rsidRPr="00FA7B51">
              <w:t>/2017.</w:t>
            </w:r>
          </w:p>
        </w:tc>
        <w:tc>
          <w:tcPr>
            <w:tcW w:w="740" w:type="dxa"/>
            <w:tcBorders>
              <w:top w:val="nil"/>
              <w:left w:val="double" w:sz="4" w:space="0" w:color="auto"/>
              <w:bottom w:val="nil"/>
              <w:right w:val="double" w:sz="4" w:space="0" w:color="auto"/>
            </w:tcBorders>
            <w:vAlign w:val="center"/>
          </w:tcPr>
          <w:p w14:paraId="18F8F477" w14:textId="77777777" w:rsidR="008E5552" w:rsidRPr="00FA7B51" w:rsidRDefault="008E5552" w:rsidP="008E5552">
            <w:pPr>
              <w:contextualSpacing/>
              <w:jc w:val="center"/>
            </w:pPr>
          </w:p>
        </w:tc>
      </w:tr>
      <w:tr w:rsidR="008E5552" w:rsidRPr="00FA7B51" w14:paraId="54BDCCCD" w14:textId="77777777" w:rsidTr="008E5552">
        <w:trPr>
          <w:cantSplit/>
        </w:trPr>
        <w:tc>
          <w:tcPr>
            <w:tcW w:w="10052" w:type="dxa"/>
            <w:tcBorders>
              <w:top w:val="double" w:sz="4" w:space="0" w:color="auto"/>
              <w:left w:val="double" w:sz="4" w:space="0" w:color="auto"/>
              <w:bottom w:val="double" w:sz="4" w:space="0" w:color="auto"/>
              <w:right w:val="double" w:sz="4" w:space="0" w:color="auto"/>
            </w:tcBorders>
            <w:shd w:val="clear" w:color="auto" w:fill="E7E6E6" w:themeFill="background2"/>
          </w:tcPr>
          <w:p w14:paraId="74553308" w14:textId="77777777" w:rsidR="008E5552" w:rsidRPr="00FA7B51" w:rsidRDefault="008E5552" w:rsidP="008E5552">
            <w:pPr>
              <w:jc w:val="both"/>
            </w:pPr>
            <w:r w:rsidRPr="00FA7B51">
              <w:t>3.3 If so, is the expression of such orthologous genes and/or proteins similar to the human condition?</w:t>
            </w:r>
          </w:p>
        </w:tc>
        <w:tc>
          <w:tcPr>
            <w:tcW w:w="740"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0393B61B" w14:textId="77777777" w:rsidR="008E5552" w:rsidRPr="00FA7B51" w:rsidRDefault="008E5552" w:rsidP="008E5552">
            <w:pPr>
              <w:jc w:val="center"/>
            </w:pPr>
            <w:r w:rsidRPr="00FA7B51">
              <w:t>Score</w:t>
            </w:r>
          </w:p>
        </w:tc>
      </w:tr>
      <w:tr w:rsidR="008E5552" w:rsidRPr="00FA7B51" w14:paraId="4C59A96B" w14:textId="77777777" w:rsidTr="008E5552">
        <w:trPr>
          <w:cantSplit/>
        </w:trPr>
        <w:tc>
          <w:tcPr>
            <w:tcW w:w="10052" w:type="dxa"/>
            <w:tcBorders>
              <w:top w:val="double" w:sz="4" w:space="0" w:color="auto"/>
              <w:left w:val="double" w:sz="4" w:space="0" w:color="auto"/>
              <w:bottom w:val="nil"/>
              <w:right w:val="double" w:sz="4" w:space="0" w:color="auto"/>
            </w:tcBorders>
          </w:tcPr>
          <w:p w14:paraId="1066A7A5" w14:textId="77777777" w:rsidR="008E5552" w:rsidRPr="00FA7B51" w:rsidRDefault="00414FBA" w:rsidP="008E5552">
            <w:pPr>
              <w:jc w:val="both"/>
            </w:pPr>
            <w:r>
              <w:t>Unclear</w:t>
            </w:r>
            <w:r w:rsidR="008E5552" w:rsidRPr="00FA7B51">
              <w:t>.</w:t>
            </w:r>
          </w:p>
        </w:tc>
        <w:tc>
          <w:tcPr>
            <w:tcW w:w="740" w:type="dxa"/>
            <w:tcBorders>
              <w:top w:val="double" w:sz="4" w:space="0" w:color="auto"/>
              <w:left w:val="double" w:sz="4" w:space="0" w:color="auto"/>
              <w:bottom w:val="nil"/>
              <w:right w:val="double" w:sz="4" w:space="0" w:color="auto"/>
            </w:tcBorders>
            <w:vAlign w:val="center"/>
          </w:tcPr>
          <w:p w14:paraId="4D3A303E" w14:textId="77777777" w:rsidR="008E5552" w:rsidRPr="00FA7B51" w:rsidRDefault="008B5B27" w:rsidP="008E5552">
            <w:pPr>
              <w:jc w:val="center"/>
            </w:pPr>
            <w:r>
              <w:t>0.2</w:t>
            </w:r>
          </w:p>
        </w:tc>
      </w:tr>
      <w:tr w:rsidR="008E5552" w:rsidRPr="00FA7B51" w14:paraId="1340D266" w14:textId="77777777" w:rsidTr="008E5552">
        <w:trPr>
          <w:cantSplit/>
        </w:trPr>
        <w:tc>
          <w:tcPr>
            <w:tcW w:w="10052" w:type="dxa"/>
            <w:tcBorders>
              <w:top w:val="nil"/>
              <w:left w:val="double" w:sz="4" w:space="0" w:color="auto"/>
              <w:bottom w:val="nil"/>
              <w:right w:val="double" w:sz="4" w:space="0" w:color="auto"/>
            </w:tcBorders>
            <w:shd w:val="clear" w:color="auto" w:fill="E7E6E6" w:themeFill="background2"/>
          </w:tcPr>
          <w:p w14:paraId="26C5411E" w14:textId="77777777" w:rsidR="008E5552" w:rsidRPr="00FA7B51" w:rsidRDefault="008E5552" w:rsidP="008E5552">
            <w:pPr>
              <w:contextualSpacing/>
              <w:jc w:val="both"/>
            </w:pPr>
            <w:r w:rsidRPr="00FA7B51">
              <w:t>3.3.1 TCF7L2</w:t>
            </w:r>
          </w:p>
        </w:tc>
        <w:tc>
          <w:tcPr>
            <w:tcW w:w="740" w:type="dxa"/>
            <w:tcBorders>
              <w:top w:val="nil"/>
              <w:left w:val="double" w:sz="4" w:space="0" w:color="auto"/>
              <w:bottom w:val="nil"/>
              <w:right w:val="double" w:sz="4" w:space="0" w:color="auto"/>
            </w:tcBorders>
            <w:shd w:val="clear" w:color="auto" w:fill="EDEDED" w:themeFill="accent3" w:themeFillTint="33"/>
            <w:vAlign w:val="center"/>
          </w:tcPr>
          <w:p w14:paraId="785FEE2B" w14:textId="77777777" w:rsidR="008E5552" w:rsidRPr="00FA7B51" w:rsidRDefault="008E5552" w:rsidP="008E5552">
            <w:pPr>
              <w:contextualSpacing/>
              <w:jc w:val="center"/>
            </w:pPr>
          </w:p>
        </w:tc>
      </w:tr>
      <w:tr w:rsidR="008E5552" w:rsidRPr="00FA7B51" w14:paraId="237D9F79" w14:textId="77777777" w:rsidTr="008E5552">
        <w:trPr>
          <w:cantSplit/>
        </w:trPr>
        <w:tc>
          <w:tcPr>
            <w:tcW w:w="10052" w:type="dxa"/>
            <w:tcBorders>
              <w:top w:val="nil"/>
              <w:left w:val="double" w:sz="4" w:space="0" w:color="auto"/>
              <w:bottom w:val="nil"/>
              <w:right w:val="double" w:sz="4" w:space="0" w:color="auto"/>
            </w:tcBorders>
          </w:tcPr>
          <w:p w14:paraId="38D44063" w14:textId="77777777" w:rsidR="008E5552" w:rsidRPr="00FA7B51" w:rsidRDefault="008E5552" w:rsidP="008E5552">
            <w:pPr>
              <w:jc w:val="both"/>
            </w:pPr>
            <w:r w:rsidRPr="00FA7B51">
              <w:t>Unclear.</w:t>
            </w:r>
          </w:p>
          <w:p w14:paraId="41B6EBAF" w14:textId="77777777" w:rsidR="008E5552" w:rsidRPr="00FA7B51" w:rsidRDefault="008E5552" w:rsidP="008E5552">
            <w:pPr>
              <w:jc w:val="both"/>
            </w:pPr>
          </w:p>
          <w:p w14:paraId="217C6A9F" w14:textId="0DB297E9" w:rsidR="008E5552" w:rsidRPr="00FA7B51" w:rsidRDefault="008E5552" w:rsidP="008E5552">
            <w:pPr>
              <w:jc w:val="both"/>
            </w:pPr>
            <w:r w:rsidRPr="00FA7B51">
              <w:t xml:space="preserve">Two studies found the TCF7L2 gene is overexpressed in carriers of the risk genotype in pancreatic islets of T2D patients, but no changes in </w:t>
            </w:r>
            <w:r w:rsidR="00105E77" w:rsidRPr="00FA7B51">
              <w:t>TCF7L2</w:t>
            </w:r>
            <w:r w:rsidRPr="00FA7B51">
              <w:t xml:space="preserve"> expression were found by study of the Diabetes Genome Anatomy Project (DGAP) </w:t>
            </w:r>
            <w:r w:rsidRPr="00FA7B51">
              <w:fldChar w:fldCharType="begin" w:fldLock="1"/>
            </w:r>
            <w:r w:rsidR="003C5910">
              <w:instrText>ADDIN CSL_CITATION {"citationItems":[{"id":"ITEM-1","itemData":{"DOI":"10.1172/JCI30706DS1","ISBN":"0021-9738 (Print)\\r0021-9738 (Linking)","ISSN":"0021-9738","PMID":"17671651","abstract":"Genetic variants in the gene encoding for transcription factor-7-like 2 (TCF7L2) have been associated with type 2 diabetes (T2D) and impaired beta cell function, but the mechanisms have remained unknown. We therefore studied prospectively the ability of common variants in TCF7L2 to predict future T2D and explored the mechanisms by which they would do this. Scandinavian subjects followed for up to 22 years were genotyped for 3 SNPs (rs7903146, rs12255372, and rs10885406) in TCF7L2, and a subset of them underwent extensive metabolic studies. Expression of TCF7L2 was related to genotype and metabolic parameters in human islets. The CT/TT genotypes of SNP rs7903146 strongly predicted future T2D in 2 independent cohorts (Swedish and Finnish). The risk T allele was associated with impaired insulin secretion, incretin effects, and enhanced rate of hepatic glucose production. TCF7L2 expression in human islets was increased 5-fold in T2D, particularly in carriers of the TT genotype. Overexpression of TCF7L2 in human islets reduced glucose-stimulated insulin secretion. In conclusion, the increased risk of T2D conferred by variants in TCF7L2 involves the enteroinsular axis, enhanced expression of the gene in islets, and impaired insulin secretion","author":[{"dropping-particle":"","family":"Lyssenko","given":"V","non-dropping-particle":"","parse-names":false,"suffix":""},{"dropping-particle":"","family":"Lupi","given":"R","non-dropping-particle":"","parse-names":false,"suffix":""},{"dropping-particle":"","family":"Marchetti","given":"P","non-dropping-particle":"","parse-names":false,"suffix":""},{"dropping-particle":"","family":"Guerra","given":"S","non-dropping-particle":"Del","parse-names":false,"suffix":""},{"dropping-particle":"","family":"Orho-Melander","given":"M","non-dropping-particle":"","parse-names":false,"suffix":""},{"dropping-particle":"","family":"Almgren","given":"P","non-dropping-particle":"","parse-names":false,"suffix":""},{"dropping-particle":"","family":"Sjogren","given":"M","non-dropping-particle":"","parse-names":false,"suffix":""},{"dropping-particle":"","family":"Ling","given":"C","non-dropping-particle":"","parse-names":false,"suffix":""},{"dropping-particle":"","family":"Eriksson","given":"K F","non-dropping-particle":"","parse-names":false,"suffix":""},{"dropping-particle":"","family":"Lethagen","given":"a L","non-dropping-particle":"","parse-names":false,"suffix":""},{"dropping-particle":"","family":"Mancarella","given":"R","non-dropping-particle":"","parse-names":false,"suffix":""},{"dropping-particle":"","family":"Berglund","given":"G","non-dropping-particle":"","parse-names":false,"suffix":""},{"dropping-particle":"","family":"Tuomi","given":"T","non-dropping-particle":"","parse-names":false,"suffix":""},{"dropping-particle":"","family":"Nilsson","given":"P","non-dropping-particle":"","parse-names":false,"suffix":""},{"dropping-particle":"","family":"Prato","given":"S","non-dropping-particle":"Del","parse-names":false,"suffix":""},{"dropping-particle":"","family":"Groop","given":"L","non-dropping-particle":"","parse-names":false,"suffix":""}],"container-title":"J.Clin.Invest","id":"ITEM-1","issue":"8","issued":{"date-parts":[["2007"]]},"page":"2155-2163","title":"Mechanisms by which common variants in the TCF7L2 gene increase risk of type 2 diabetes","type":"article-journal","volume":"117"},"uris":["http://www.mendeley.com/documents/?uuid=98688369-da50-44b8-a329-95aec9c94a0e"]},{"id":"ITEM-2","itemData":{"DOI":"10.1016/j.cmet.2008.08.006","ISBN":"1550-4131","ISSN":"1932-7420","PMID":"18762020","abstract":"Type 2 diabetes is a genetically heterogeneous disease, with several relatively rare monogenic forms and a number of more common forms resulting from a complex interaction of genetic and environmental factors. Previous studies using a candidate gene approach, family linkage studies, and gene expression profiling uncovered a number of type 2 genes, but the genetic basis of common type 2 diabetes remained unknown. Recently, a new window has opened on defining potential type 2 diabetes genes through genome-wide SNP association studies of very large populations of individuals with diabetes. This review explores the pathway leading to discovery of these genetic effects, the impact of these genetic loci on diabetes risk, the potential mechanisms of action of the genes to alter glucose homeostasis, and the limitations of these studies in defining the role of genetics in this important disease.","author":[{"dropping-particle":"","family":"Doria","given":"Alessandro","non-dropping-particle":"","parse-names":false,"suffix":""},{"dropping-particle":"","family":"Patti","given":"Mary-Elizabeth","non-dropping-particle":"","parse-names":false,"suffix":""},{"dropping-particle":"","family":"Kahn","given":"C Ronald","non-dropping-particle":"","parse-names":false,"suffix":""}],"container-title":"Cell metabolism","id":"ITEM-2","issue":"3","issued":{"date-parts":[["2008"]]},"page":"186-200","title":"The emerging genetic architecture of type 2 diabetes.","type":"article-journal","volume":"8"},"uris":["http://www.mendeley.com/documents/?uuid=e49748bd-588c-4bc4-ac63-5ccd22b22e60"]},{"id":"ITEM-3","itemData":{"DOI":"10.1016/j.cmet.2012.06.006","ISSN":"15504131","abstract":"Close to 50 genetic loci have been associated with type 2 diabetes (T2D), but they explain only 15% of the heritability. In an attempt to identify additional T2D genes, we analyzed global gene expression in human islets from 63 donors. Using 48 genes located near T2D risk variants, we identified gene coexpression and protein-protein interaction networks that were strongly associated with islet insulin secretion and HbA1c. We integrated our data to form a rank list of putative T2D genes, of which CHL1, LRFN2, RASGRP1, and PPM1K were validated in INS-1 cells to influence insulin secretion, whereas GPR120 affected apoptosis in islets. Expression variation of the top 20 genes explained 24% of the variance in HbA1c with no claim of the direction. The data present a global map of genes associated with islet dysfunction and demonstrate the value of systems genetics for the identification of genes potentially involved in T2D.","author":[{"dropping-particle":"","family":"Taneera","given":"Jalal","non-dropping-particle":"","parse-names":false,"suffix":""},{"dropping-particle":"","family":"Lang","given":"Stefan","non-dropping-particle":"","parse-names":false,"suffix":""},{"dropping-particle":"","family":"Sharma","given":"Amitabh","non-dropping-particle":"","parse-names":false,"suffix":""},{"dropping-particle":"","family":"Fadista","given":"Joao","non-dropping-particle":"","parse-names":false,"suffix":""},{"dropping-particle":"","family":"Zhou","given":"Yuedan","non-dropping-particle":"","parse-names":false,"suffix":""},{"dropping-particle":"","family":"Ahlqvist","given":"Emma","non-dropping-particle":"","parse-names":false,"suffix":""},{"dropping-particle":"","family":"Jonsson","given":"Anna","non-dropping-particle":"","parse-names":false,"suffix":""},{"dropping-particle":"","family":"Lyssenko","given":"Valeriya","non-dropping-particle":"","parse-names":false,"suffix":""},{"dropping-particle":"","family":"Vikman","given":"Petter","non-dropping-particle":"","parse-names":false,"suffix":""},{"dropping-particle":"","family":"Hansson","given":"Ola","non-dropping-particle":"","parse-names":false,"suffix":""},{"dropping-particle":"","family":"Parikh","given":"Hemang","non-dropping-particle":"","parse-names":false,"suffix":""},{"dropping-particle":"","family":"Korsgren","given":"Olle","non-dropping-particle":"","parse-names":false,"suffix":""},{"dropping-particle":"","family":"Soni","given":"Arvind","non-dropping-particle":"","parse-names":false,"suffix":""},{"dropping-particle":"","family":"Krus","given":"Ulrika","non-dropping-particle":"","parse-names":false,"suffix":""},{"dropping-particle":"","family":"Zhang","given":"Enming","non-dropping-particle":"","parse-names":false,"suffix":""},{"dropping-particle":"","family":"Jing","given":"Xing-Jun","non-dropping-particle":"","parse-names":false,"suffix":""},{"dropping-particle":"","family":"Esguerra","given":"Jonathan L.S.","non-dropping-particle":"","parse-names":false,"suffix":""},{"dropping-particle":"","family":"Wollheim","given":"Claes B.","non-dropping-particle":"","parse-names":false,"suffix":""},{"dropping-particle":"","family":"Salehi","given":"Albert","non-dropping-particle":"","parse-names":false,"suffix":""},{"dropping-particle":"","family":"Rosengren","given":"Anders","non-dropping-particle":"","parse-names":false,"suffix":""},{"dropping-particle":"","family":"Renström","given":"Erik","non-dropping-particle":"","parse-names":false,"suffix":""},{"dropping-particle":"","family":"Groop","given":"Leif","non-dropping-particle":"","parse-names":false,"suffix":""}],"container-title":"Cell Metabolism","id":"ITEM-3","issue":"1","issued":{"date-parts":[["2012"]]},"page":"122-134","title":"A Systems Genetics Approach Identifies Genes and Pathways for Type 2 Diabetes in Human Islets","type":"article-journal","volume":"16"},"uris":["http://www.mendeley.com/documents/?uuid=4d35f4a6-d07d-3a78-af6c-64318570fd23"]}],"mendeley":{"formattedCitation":"[41,62,87]","plainTextFormattedCitation":"[41,62,87]","previouslyFormattedCitation":"(41,62,87)"},"properties":{"noteIndex":0},"schema":"https://github.com/citation-style-language/schema/raw/master/csl-citation.json"}</w:instrText>
            </w:r>
            <w:r w:rsidRPr="00FA7B51">
              <w:fldChar w:fldCharType="separate"/>
            </w:r>
            <w:r w:rsidR="003C5910" w:rsidRPr="003C5910">
              <w:rPr>
                <w:noProof/>
              </w:rPr>
              <w:t>[41,62,87]</w:t>
            </w:r>
            <w:r w:rsidRPr="00FA7B51">
              <w:fldChar w:fldCharType="end"/>
            </w:r>
            <w:r w:rsidRPr="00FA7B51">
              <w:t>. One study by Shu and colleagues showed a possible protective effect on the islets against glucose- and cytokine-induced apoptosis and function impairment. This study was later retracted due to image duplication and concerns over data reliability</w:t>
            </w:r>
            <w:r w:rsidR="000E55FB" w:rsidRPr="00FA7B51">
              <w:t xml:space="preserve"> </w:t>
            </w:r>
            <w:r w:rsidR="00464972" w:rsidRPr="00FA7B51">
              <w:fldChar w:fldCharType="begin" w:fldLock="1"/>
            </w:r>
            <w:r w:rsidR="003C5910">
              <w:instrText>ADDIN CSL_CITATION {"citationItems":[{"id":"ITEM-1","itemData":{"DOI":"10.2337/db07-0847.N.S.S.","ISSN":"1939-327X","abstract":"OBJECTIVE—Type 2 diabetes is characterized by impaired insulin secretion in response to increased metabolic demand. This defect in ?-cell compensation seems to result from the interplay between environmental factors and genetic predisposi- tion. Genome-wide association studies reveal that common vari- ants in transcription factor 7-like 2 (TCF7L2) are associated with increased risk of type 2 diabetes. The aim of the present study was to establish whether TCF7L2 plays a role in ?-cell function and/or survival. RESEARCH DESIGN AND METHODS—To investigate the effects of TCFL7L2 depletion, isolated islets were exposed to TCF7L2 small interfering RNA (siRNA) versus scrambled siRNA, and ?-cell survival and function were examined. For TCF7L2 overexpression, islets were cultured in glucose concentrations of 5.5–33.3 mmol/l and the cytokine mix interleukin-1?/?-interferon with or without overexpression of TCF7L2. Subsequently, glu- cose-stimulated insulin secretion (GSIS), ?-cell apoptosis [by transferase-mediated dUTP nick-end labeling assay and Western blotting for poly(ADP-ribose) polymerase and Caspase-3 cleav- age], and ?-cell proliferation (by Ki67 immunostaining) were analyzed. RESULTS—Depleting TCF7L2 by siRNA resulted in a 5.1-fold increase in ?-cell apoptosis, 2.2-fold decrease in ?-cell prolifera- tion (P ? 0.001), and 2.6-fold decrease in GSIS (P ? 0.01) in human islets. Similarly, loss of TCF7L2 resulted in impaired ?-cell function in mouse islets. In contrast, overexpression of TCF7L2 protected islets from glucose and cytokine-induced apoptosis and impaired function. CONCLUSIONS—TCF7L2 is required for maintaining GSIS and ?-cell survival. Changes in the level of active TCF7L2 in ?-cells from carriers of at-risk allele may be the reason for defective insulin secretion and progression of type 2 diabetes. Diabetes 57:645–653, 2008","author":[{"dropping-particle":"","family":"Shu","given":"Luan","non-dropping-particle":"","parse-names":false,"suffix":""},{"dropping-particle":"","family":"Sauter","given":"Nadine S","non-dropping-particle":"","parse-names":false,"suffix":""},{"dropping-particle":"","family":"Schulthess","given":"Fabienne T","non-dropping-particle":"","parse-names":false,"suffix":""},{"dropping-particle":"V","family":"Matveyenko","given":"Aleksey","non-dropping-particle":"","parse-names":false,"suffix":""}],"container-title":"Diabetes","id":"ITEM-1","issue":"March","issued":{"date-parts":[["2008"]]},"page":"645-653","title":"Transcription Factor 7-Like 2 Regulates B-cell Survival and Function in Human Pancreatic Islets","type":"article-journal","volume":"57"},"uris":["http://www.mendeley.com/documents/?uuid=44ce320d-5142-43fa-8dba-904dca619cdb"]}],"mendeley":{"formattedCitation":"[88]","plainTextFormattedCitation":"[88]","previouslyFormattedCitation":"(88)"},"properties":{"noteIndex":0},"schema":"https://github.com/citation-style-language/schema/raw/master/csl-citation.json"}</w:instrText>
            </w:r>
            <w:r w:rsidR="00464972" w:rsidRPr="00FA7B51">
              <w:fldChar w:fldCharType="separate"/>
            </w:r>
            <w:r w:rsidR="003C5910" w:rsidRPr="003C5910">
              <w:rPr>
                <w:noProof/>
              </w:rPr>
              <w:t>[88]</w:t>
            </w:r>
            <w:r w:rsidR="00464972" w:rsidRPr="00FA7B51">
              <w:fldChar w:fldCharType="end"/>
            </w:r>
            <w:r w:rsidRPr="00FA7B51">
              <w:t xml:space="preserve">. </w:t>
            </w:r>
            <w:r w:rsidR="00F560F9" w:rsidRPr="00FA7B51">
              <w:t xml:space="preserve">Two studies analysed </w:t>
            </w:r>
            <w:r w:rsidR="00866D12" w:rsidRPr="00FA7B51">
              <w:t xml:space="preserve">expression of TCF7L2 in </w:t>
            </w:r>
            <w:proofErr w:type="spellStart"/>
            <w:r w:rsidR="00866D12" w:rsidRPr="00FA7B51">
              <w:t>db</w:t>
            </w:r>
            <w:proofErr w:type="spellEnd"/>
            <w:r w:rsidR="00866D12" w:rsidRPr="00FA7B51">
              <w:t>/</w:t>
            </w:r>
            <w:proofErr w:type="spellStart"/>
            <w:r w:rsidR="00866D12" w:rsidRPr="00FA7B51">
              <w:t>db</w:t>
            </w:r>
            <w:proofErr w:type="spellEnd"/>
            <w:r w:rsidR="00866D12" w:rsidRPr="00FA7B51">
              <w:t xml:space="preserve"> mice in two different tissues: fat tissue and islets. TCF7L2 expression was increased in fat tissue of </w:t>
            </w:r>
            <w:proofErr w:type="spellStart"/>
            <w:r w:rsidR="00866D12" w:rsidRPr="00FA7B51">
              <w:t>db</w:t>
            </w:r>
            <w:proofErr w:type="spellEnd"/>
            <w:r w:rsidR="00866D12" w:rsidRPr="00FA7B51">
              <w:t>/</w:t>
            </w:r>
            <w:proofErr w:type="spellStart"/>
            <w:r w:rsidR="00866D12" w:rsidRPr="00FA7B51">
              <w:t>db</w:t>
            </w:r>
            <w:proofErr w:type="spellEnd"/>
            <w:r w:rsidR="00866D12" w:rsidRPr="00FA7B51">
              <w:t xml:space="preserve"> mice, similarly to what is reported in humans while in islets, it is decreased </w:t>
            </w:r>
            <w:r w:rsidR="00866D12" w:rsidRPr="00FA7B51">
              <w:fldChar w:fldCharType="begin" w:fldLock="1"/>
            </w:r>
            <w:r w:rsidR="003C5910">
              <w:instrText>ADDIN CSL_CITATION {"citationItems":[{"id":"ITEM-1","itemData":{"DOI":"10.2337/db06-0474","ISBN":"0012-1797 (Print)\\r0012-1797 (Linking)","ISSN":"0012-1797","PMID":"17003360","abstract":"Recently, the transcription factor 7-like 2 (TCF7L2) gene has been associated with type 2 diabetes in subjects of European origin in the DeCode study. We genotyped the two most associated variants (rs7903146 and rs12255372) in 2,367 French type 2 diabetic subjects and in 2,499 control subjects. Both the T-allele of rs7903146 and the T-allele of rs12255372 significantly increase type 2 diabetes risk with an allelic odds ratio (OR) of 1.69 (95% CI 1.55-1.83) (P = 6.0 x 10(-35)) and 1.60 (1.47-1.74) (P = 7.6 x 10(-28)), respectively. In nonobese type 2 diabetic subjects (BMI &lt;30 kg/m2, n = 1,346), the ORs increased to 1.89 (1.72-2.09) (P = 2.1 x 10(-38)) and 1.79 (1.62-1.97) (P = 5.7 x 10(-31)), respectively. The rs7903146 T at-risk allele associates with decreased BMI and earlier age at diagnosis in the type 2 diabetic subjects (P = 8.0 x 10(-3) and P = 3.8 x 10(-4), respectively), which is supported by quantitative family-based association tests. TCF7L2 is expressed in most human tissues, including mature pancreatic beta-cells, with the exception of the skeletal muscle. In the subcutaneous and omental fat from obese type 2 diabetic subjects, TCF7L2 expression significantly decreased compared with obese normoglycemic individuals. During rat fetal beta-cell differentiation, TCF7L2 expression pattern mimics the key marker NGN3 (neurogenin 3), suggesting a role in islet development. These data provide evidence that TCF7L2 is a major determinant of type 2 diabetes risk in European populations and suggests that this transcription factor plays a key role in glucose homeostasis.","author":[{"dropping-particle":"","family":"Cauchi","given":"Stéphane","non-dropping-particle":"","parse-names":false,"suffix":""},{"dropping-particle":"","family":"Meyre","given":"David","non-dropping-particle":"","parse-names":false,"suffix":""},{"dropping-particle":"","family":"Dina","given":"Christian","non-dropping-particle":"","parse-names":false,"suffix":""},{"dropping-particle":"","family":"Choquet","given":"Hélène","non-dropping-particle":"","parse-names":false,"suffix":""},{"dropping-particle":"","family":"Samson","given":"Chantal","non-dropping-particle":"","parse-names":false,"suffix":""},{"dropping-particle":"","family":"Gallina","given":"Sophie","non-dropping-particle":"","parse-names":false,"suffix":""},{"dropping-particle":"","family":"Balkau","given":"Beverley","non-dropping-particle":"","parse-names":false,"suffix":""},{"dropping-particle":"","family":"Charpentier","given":"Guillaume","non-dropping-particle":"","parse-names":false,"suffix":""},{"dropping-particle":"","family":"Pattou","given":"François","non-dropping-particle":"","parse-names":false,"suffix":""},{"dropping-particle":"","family":"Stetsyuk","given":"Volodymyr","non-dropping-particle":"","parse-names":false,"suffix":""},{"dropping-particle":"","family":"Scharfmann","given":"Raphaël","non-dropping-particle":"","parse-names":false,"suffix":""},{"dropping-particle":"","family":"Staels","given":"Bart","non-dropping-particle":"","parse-names":false,"suffix":""},{"dropping-particle":"","family":"Frühbeck","given":"Gema","non-dropping-particle":"","parse-names":false,"suffix":""},{"dropping-particle":"","family":"Froguel","given":"Philippe","non-dropping-particle":"","parse-names":false,"suffix":""}],"container-title":"Diabetes","id":"ITEM-1","issue":"October","issued":{"date-parts":[["2006"]]},"page":"2903-2908","title":"Transcription factor TCF7L2 genetic study in the French population: expression in human beta-cells and adipose tissue and strong association with type 2 diabetes.","type":"article-journal","volume":"55"},"uris":["http://www.mendeley.com/documents/?uuid=1116b43c-29f8-4088-bc05-16f9ac20b43e"]},{"id":"ITEM-2","itemData":{"DOI":"10.1016/j.cellsig.2014.12.012","ISBN":"1873-3913 (Electronic)\\r0898-6568 (Linking)","ISSN":"18733913","PMID":"25550093","abstract":"Genome-wide association studies (GWAS) have revealed the implication of several Wnt signaling pathway components, including its effector transcription factor 7-like 2 (TCF7L2) in diabetes and other metabolic disorders. As TCF7L2 is expressed in adipocytes, we investigated its expression and function in rodent fat tissue and mature adipocytes. We found that TCF7L2 mRNA expression in C57BL/6 mouse epididymal fat tissue was up-regulated by feeding but down-regulated by intraperitoneal insulin injection. In high-fat diet (HFD) fed mice, db/db mice and Zucker (fa/fa) rats, epididymal fat TCF7L2 mRNA levels were lower than the corresponding controls. Treating rat adipocytes with 100. nM insulin repressed TCF7L2 mRNA and protein levels, associated with the repression of leptin mRNA level. The treatment with 1. nM insulin, however, stimulated TCF7L2 and leptin mRNA levels. This stimulation could be attenuated by iCRT14, an inhibitor of β-catenin/TCF-responsive transcription. Wnt3a stimulated leptin mRNA level, which was also blocked by iCRT14 co-treatment. Utilizing the leptin-expressing cell line HTR8 as a tool, we defined an evolutionarily conserved CREB binding motif that mediated Wnt3a activation. Although Wnt activation is known to repress the differentiation of 3T3-L1 cells towards mature adipocytes, short-term Wnt3a treatment of differentiated 3T3-L1 cells stimulated leptin mRNA levels. Thus, wnt pathway plays a dual function in adipocytes, including the well-known repressive effect on adipogenesis and the stimulation of leptin production in mature adipocytes in response to nutritional status.","author":[{"dropping-particle":"","family":"Chen","given":"Zong Lan","non-dropping-particle":"","parse-names":false,"suffix":""},{"dropping-particle":"","family":"Shao","given":"Wei Juan","non-dropping-particle":"","parse-names":false,"suffix":""},{"dropping-particle":"","family":"Xu","given":"Fen","non-dropping-particle":"","parse-names":false,"suffix":""},{"dropping-particle":"","family":"Liu","given":"Ling","non-dropping-particle":"","parse-names":false,"suffix":""},{"dropping-particle":"","family":"Lin","given":"Bei Si","non-dropping-particle":"","parse-names":false,"suffix":""},{"dropping-particle":"","family":"Wei","given":"Xiao Hong","non-dropping-particle":"","parse-names":false,"suffix":""},{"dropping-particle":"","family":"Song","given":"Zhuo Lun","non-dropping-particle":"","parse-names":false,"suffix":""},{"dropping-particle":"","family":"Lu","given":"Huo Gen","non-dropping-particle":"","parse-names":false,"suffix":""},{"dropping-particle":"","family":"Fantus","given":"I. George","non-dropping-particle":"","parse-names":false,"suffix":""},{"dropping-particle":"","family":"Weng","given":"Jian Ping","non-dropping-particle":"","parse-names":false,"suffix":""},{"dropping-particle":"","family":"Jin","given":"Tian Ru","non-dropping-particle":"","parse-names":false,"suffix":""}],"container-title":"Cellular Signalling","id":"ITEM-2","issue":"3","issued":{"date-parts":[["2015"]]},"page":"587-597","publisher":"Elsevier B.V.","title":"Acute Wnt pathway activation positively regulates leptin gene expression in mature adipocytes","type":"article-journal","volume":"27"},"uris":["http://www.mendeley.com/documents/?uuid=3b8652a3-b303-4d69-93b3-6aa5d1b2cb69"]},{"id":"ITEM-3","itemData":{"DOI":"10.1093/hmg/ddp178","ISBN":"1460-2083","ISSN":"09646906","PMID":"19386626","abstract":"Recent human genetics studies have revealed that common variants of the TCF7L2 (T-cell factor 7-like 2, formerly known as TCF4) gene are strongly associated with type 2 diabetes mellitus (T2DM). We have shown that TCF7L2 expression in the beta-cells is correlated with function and survival of the insulin-producing pancreatic beta-cell. In order to understand how variations in TCF7L2 influence diabetes progression, we investigated its mechanism of action in the beta-cell. We show robust differences in TCF7L2 expression between healthy controls and models of T2DM. While mRNA levels were approximately 2-fold increased in isolated islets from the diabetic db/db mouse, the Vancouver Diabetic Fatty (VDF) Zucker rat and the high fat/high sucrose diet-treated mouse compared with the non-diabetic controls, protein levels were decreased. A similar decrease was observed in pancreatic sections from patients with T2DM. In parallel, expression of the receptors for glucagon-like peptide 1 (GLP-1R) and glucose-dependent insulinotropic polypeptide (GIP-R) was decreased in islets from humans with T2DM as well as in isolated human islets treated with siRNA to TCF7L2 (siTCF7L2). Also, insulin secretion stimulated by glucose, GLP-1 and GIP, but not KCl or cyclic adenosine monophosphate (cAMP) was impaired in siTCF7L2-treated isolated human islets. Loss of TCF7L2 resulted in decreased GLP-1 and GIP-stimulated AKT phosphorylation, and AKT-mediated Foxo-1 phosphorylation and nuclear exclusion. Our findings suggest that beta-cell function and survival are regulated through an interplay between TCF7L2 and GLP-1R/GIP-R expression and signaling in T2DM.","author":[{"dropping-particle":"","family":"Shu","given":"Luan","non-dropping-particle":"","parse-names":false,"suffix":""},{"dropping-particle":"V.","family":"Matveyenko","given":"Aleksey","non-dropping-particle":"","parse-names":false,"suffix":""},{"dropping-particle":"","family":"Kerr-Conte","given":"Julie","non-dropping-particle":"","parse-names":false,"suffix":""},{"dropping-particle":"","family":"Cho","given":"Jae Hyoung","non-dropping-particle":"","parse-names":false,"suffix":""},{"dropping-particle":"","family":"McIntosh","given":"Christopher H S","non-dropping-particle":"","parse-names":false,"suffix":""},{"dropping-particle":"","family":"Maedler","given":"Kathrin","non-dropping-particle":"","parse-names":false,"suffix":""}],"container-title":"Human Molecular Genetics","id":"ITEM-3","issue":"13","issued":{"date-parts":[["2009"]]},"page":"2388-2399","title":"Decreased TCF7L2 protein levels in type 2 diabetes mellitus correlate with downregulation of GIP- and GLP-1 receptors and impaired beta-cell function","type":"article-journal","volume":"18"},"uris":["http://www.mendeley.com/documents/?uuid=96b02776-af8e-4c6c-840c-4a7aaecd76e2"]}],"mendeley":{"formattedCitation":"[63,239,240]","plainTextFormattedCitation":"[63,239,240]","previouslyFormattedCitation":"(63,239,240)"},"properties":{"noteIndex":0},"schema":"https://github.com/citation-style-language/schema/raw/master/csl-citation.json"}</w:instrText>
            </w:r>
            <w:r w:rsidR="00866D12" w:rsidRPr="00FA7B51">
              <w:fldChar w:fldCharType="separate"/>
            </w:r>
            <w:r w:rsidR="003C5910" w:rsidRPr="003C5910">
              <w:rPr>
                <w:noProof/>
              </w:rPr>
              <w:t>[63,239,240]</w:t>
            </w:r>
            <w:r w:rsidR="00866D12" w:rsidRPr="00FA7B51">
              <w:fldChar w:fldCharType="end"/>
            </w:r>
            <w:r w:rsidR="00866D12" w:rsidRPr="00FA7B51">
              <w:t>.</w:t>
            </w:r>
          </w:p>
        </w:tc>
        <w:tc>
          <w:tcPr>
            <w:tcW w:w="740" w:type="dxa"/>
            <w:tcBorders>
              <w:top w:val="nil"/>
              <w:left w:val="double" w:sz="4" w:space="0" w:color="auto"/>
              <w:bottom w:val="nil"/>
              <w:right w:val="double" w:sz="4" w:space="0" w:color="auto"/>
            </w:tcBorders>
            <w:vAlign w:val="center"/>
          </w:tcPr>
          <w:p w14:paraId="3D132BA1" w14:textId="77777777" w:rsidR="008E5552" w:rsidRPr="00FA7B51" w:rsidRDefault="008E5552" w:rsidP="008E5552">
            <w:pPr>
              <w:contextualSpacing/>
              <w:jc w:val="center"/>
            </w:pPr>
          </w:p>
        </w:tc>
      </w:tr>
      <w:tr w:rsidR="008E5552" w:rsidRPr="00FA7B51" w14:paraId="06188ADF" w14:textId="77777777" w:rsidTr="00EC4F07">
        <w:trPr>
          <w:cantSplit/>
        </w:trPr>
        <w:tc>
          <w:tcPr>
            <w:tcW w:w="10052" w:type="dxa"/>
            <w:tcBorders>
              <w:top w:val="nil"/>
              <w:left w:val="double" w:sz="4" w:space="0" w:color="auto"/>
              <w:bottom w:val="nil"/>
              <w:right w:val="double" w:sz="4" w:space="0" w:color="auto"/>
            </w:tcBorders>
            <w:shd w:val="clear" w:color="auto" w:fill="E7E6E6" w:themeFill="background2"/>
          </w:tcPr>
          <w:p w14:paraId="255BB296" w14:textId="77777777" w:rsidR="008E5552" w:rsidRPr="00FA7B51" w:rsidRDefault="008E5552" w:rsidP="008E5552">
            <w:pPr>
              <w:contextualSpacing/>
              <w:jc w:val="both"/>
            </w:pPr>
            <w:r w:rsidRPr="00FA7B51">
              <w:t>3.3.2 KCNJ11</w:t>
            </w:r>
          </w:p>
        </w:tc>
        <w:tc>
          <w:tcPr>
            <w:tcW w:w="740" w:type="dxa"/>
            <w:tcBorders>
              <w:top w:val="nil"/>
              <w:left w:val="double" w:sz="4" w:space="0" w:color="auto"/>
              <w:bottom w:val="nil"/>
              <w:right w:val="double" w:sz="4" w:space="0" w:color="auto"/>
            </w:tcBorders>
            <w:shd w:val="clear" w:color="auto" w:fill="EDEDED" w:themeFill="accent3" w:themeFillTint="33"/>
            <w:vAlign w:val="center"/>
          </w:tcPr>
          <w:p w14:paraId="49DEDEDC" w14:textId="77777777" w:rsidR="008E5552" w:rsidRPr="00FA7B51" w:rsidRDefault="008E5552" w:rsidP="008E5552">
            <w:pPr>
              <w:contextualSpacing/>
              <w:jc w:val="center"/>
            </w:pPr>
          </w:p>
        </w:tc>
      </w:tr>
      <w:tr w:rsidR="008E5552" w:rsidRPr="00FA7B51" w14:paraId="015CADAE" w14:textId="77777777" w:rsidTr="00EC4F07">
        <w:trPr>
          <w:cantSplit/>
        </w:trPr>
        <w:tc>
          <w:tcPr>
            <w:tcW w:w="10052" w:type="dxa"/>
            <w:tcBorders>
              <w:top w:val="nil"/>
              <w:left w:val="double" w:sz="4" w:space="0" w:color="auto"/>
              <w:bottom w:val="double" w:sz="4" w:space="0" w:color="auto"/>
              <w:right w:val="double" w:sz="4" w:space="0" w:color="auto"/>
            </w:tcBorders>
          </w:tcPr>
          <w:p w14:paraId="76944488" w14:textId="77777777" w:rsidR="008E5552" w:rsidRPr="00FA7B51" w:rsidRDefault="00866D12" w:rsidP="008E5552">
            <w:pPr>
              <w:contextualSpacing/>
              <w:jc w:val="both"/>
            </w:pPr>
            <w:r w:rsidRPr="00FA7B51">
              <w:t>Unclear</w:t>
            </w:r>
            <w:r w:rsidR="008E5552" w:rsidRPr="00FA7B51">
              <w:t>.</w:t>
            </w:r>
          </w:p>
          <w:p w14:paraId="3116061A" w14:textId="77777777" w:rsidR="008E5552" w:rsidRPr="00FA7B51" w:rsidRDefault="008E5552" w:rsidP="008E5552">
            <w:pPr>
              <w:contextualSpacing/>
              <w:jc w:val="both"/>
            </w:pPr>
          </w:p>
          <w:p w14:paraId="34F4CE1D" w14:textId="7624C36E" w:rsidR="008E5552" w:rsidRPr="00FA7B51" w:rsidRDefault="008E5552" w:rsidP="008E5552">
            <w:pPr>
              <w:contextualSpacing/>
              <w:jc w:val="both"/>
            </w:pPr>
            <w:r w:rsidRPr="00FA7B51">
              <w:t xml:space="preserve">KCNJ11 is </w:t>
            </w:r>
            <w:proofErr w:type="spellStart"/>
            <w:r w:rsidRPr="00FA7B51">
              <w:t>underexpressed</w:t>
            </w:r>
            <w:proofErr w:type="spellEnd"/>
            <w:r w:rsidRPr="00FA7B51">
              <w:t xml:space="preserve"> in human islets, which is consistent with impaired</w:t>
            </w:r>
            <w:r w:rsidRPr="00FA7B51">
              <w:rPr>
                <w:rFonts w:cs="Arial"/>
              </w:rPr>
              <w:t xml:space="preserve"> β</w:t>
            </w:r>
            <w:r w:rsidRPr="00FA7B51">
              <w:t xml:space="preserve">-cell insulin release </w:t>
            </w:r>
            <w:r w:rsidRPr="00FA7B51">
              <w:fldChar w:fldCharType="begin" w:fldLock="1"/>
            </w:r>
            <w:r w:rsidR="003C5910">
              <w:instrText>ADDIN CSL_CITATION {"citationItems":[{"id":"ITEM-1","itemData":{"DOI":"10.2337/db11-1516","ISBN":"1939-327X (Electronic) 0012-1797 (Linking)","ISSN":"00121797","PMID":"22492527","abstract":"The majority of genetic risk variants for type 2 diabetes (T2D) affect insulin secretion, but the mechanisms through which they influence pancreatic islet function remain largely unknown. We functionally characterized human islets to determine secretory, biophysical, and ultrastructural features in relation to genetic risk profiles in diabetic and nondiabetic donors. Islets from donors with T2D exhibited impaired insulin secretion, which was more pronounced in lean than obese diabetic donors. We assessed the impact of 14 disease susceptibility variants on measures of glucose sensing, exocytosis, and structure. Variants near TCF7L2 and ADRA2A were associated with reduced glucose-induced insulin secretion, whereas susceptibility variants near ADRA2A, KCNJ11, KCNQ1, and TCF7L2 were associated with reduced depolarization-evoked insulin exocytosis. KCNQ1, ADRA2A, KCNJ11, HHEX/IDE, and SLC2A2 variants affected granule docking. We combined our results to create a novel genetic risk score for β-cell dysfunction that includes aberrant granule docking, decreased Ca(2+) sensitivity of exocytosis, and reduced insulin release. Individuals with a high risk score displayed an impaired response to intravenous glucose and deteriorating insulin secretion over time. Our results underscore the importance of defects in β-cell exocytosis in T2D and demonstrate the potential of cellular phenotypic characterization in the elucidation of complex genetic disorders.","author":[{"dropping-particle":"","family":"Rosengren","given":"Anders H.","non-dropping-particle":"","parse-names":false,"suffix":""},{"dropping-particle":"","family":"Braun","given":"Matthias","non-dropping-particle":"","parse-names":false,"suffix":""},{"dropping-particle":"","family":"Mahdi","given":"Taman","non-dropping-particle":"","parse-names":false,"suffix":""},{"dropping-particle":"","family":"Andersson","given":"Sofia A.","non-dropping-particle":"","parse-names":false,"suffix":""},{"dropping-particle":"","family":"Travers","given":"Mary E.","non-dropping-particle":"","parse-names":false,"suffix":""},{"dropping-particle":"","family":"Shigeto","given":"Makoto","non-dropping-particle":"","parse-names":false,"suffix":""},{"dropping-particle":"","family":"Zhang","given":"Enming","non-dropping-particle":"","parse-names":false,"suffix":""},{"dropping-particle":"","family":"Almgren","given":"Peter","non-dropping-particle":"","parse-names":false,"suffix":""},{"dropping-particle":"","family":"Ladenvall","given":"Claes","non-dropping-particle":"","parse-names":false,"suffix":""},{"dropping-particle":"","family":"Axelsson","given":"Annika S.","non-dropping-particle":"","parse-names":false,"suffix":""},{"dropping-particle":"","family":"Edlund","given":"Anna","non-dropping-particle":"","parse-names":false,"suffix":""},{"dropping-particle":"","family":"Pedersen","given":"Morten Gram","non-dropping-particle":"","parse-names":false,"suffix":""},{"dropping-particle":"","family":"Jonsson","given":"Anna","non-dropping-particle":"","parse-names":false,"suffix":""},{"dropping-particle":"","family":"Ramracheya","given":"Reshma","non-dropping-particle":"","parse-names":false,"suffix":""},{"dropping-particle":"","family":"Tang","given":"Yunzhao","non-dropping-particle":"","parse-names":false,"suffix":""},{"dropping-particle":"","family":"Walker","given":"Jonathan N.","non-dropping-particle":"","parse-names":false,"suffix":""},{"dropping-particle":"","family":"Barrett","given":"Amy","non-dropping-particle":"","parse-names":false,"suffix":""},{"dropping-particle":"V","family":"Johnson","given":"Paul R","non-dropping-particle":"","parse-names":false,"suffix":""},{"dropping-particle":"","family":"Lyssenko","given":"Valeriya","non-dropping-particle":"","parse-names":false,"suffix":""},{"dropping-particle":"","family":"McCarthy","given":"Mark I.","non-dropping-particle":"","parse-names":false,"suffix":""},{"dropping-particle":"","family":"Groop","given":"Leif","non-dropping-particle":"","parse-names":false,"suffix":""},{"dropping-particle":"","family":"Salehi","given":"Albert","non-dropping-particle":"","parse-names":false,"suffix":""},{"dropping-particle":"","family":"Gloyn","given":"Anna L.","non-dropping-particle":"","parse-names":false,"suffix":""},{"dropping-particle":"","family":"Renstr??m","given":"Erik","non-dropping-particle":"","parse-names":false,"suffix":""},{"dropping-particle":"","family":"Rorsman","given":"Patrik","non-dropping-particle":"","parse-names":false,"suffix":""},{"dropping-particle":"","family":"Eliasson","given":"Lena","non-dropping-particle":"","parse-names":false,"suffix":""}],"container-title":"Diabetes","id":"ITEM-1","issue":"7","issued":{"date-parts":[["2012"]]},"page":"1726-1733","title":"Reduced insulin exocytosis in human pancreatic β-cells with gene variants linked to type 2 diabetes","type":"article-journal","volume":"61"},"uris":["http://www.mendeley.com/documents/?uuid=437bd9c1-fe4c-44ed-ae2d-5ee08dd7d1b2"]},{"id":"ITEM-2","itemData":{"DOI":"10.1186/1755-8794-2-72","ISSN":"1755-8794","abstract":"Genome-wide association studies (GWAS) have emerged as a powerful approach for identifying susceptibility loci associated with polygenetic diseases such as type 2 diabetes mellitus (T2DM). However, it is still a daunting task to prioritize single nucleotide polymorphisms (SNPs) from GWAS for further replication in different population. Several recent studies have shown that genetic variation often affects gene-expression at proximal (cis) as well as distal (trans) genomic locations by different mechanisms such as altering rate of transcription or splicing or transcript stability.","author":[{"dropping-particle":"","family":"Parikh","given":"Hemang","non-dropping-particle":"","parse-names":false,"suffix":""},{"dropping-particle":"","family":"Lyssenko","given":"Valeriya","non-dropping-particle":"","parse-names":false,"suffix":""},{"dropping-particle":"","family":"Groop","given":"Leif C","non-dropping-particle":"","parse-names":false,"suffix":""}],"container-title":"BMC Medical Genomics","id":"ITEM-2","issue":"1","issued":{"date-parts":[["2009"]]},"page":"72","title":"Prioritizing genes for follow-up from genome wide association studies using information on gene expression in tissues relevant for type 2 diabetes mellitus","type":"article-journal","volume":"2"},"uris":["http://www.mendeley.com/documents/?uuid=5ab10fc4-1986-4167-859e-3abfd451671b"]}],"mendeley":{"formattedCitation":"[92,93]","plainTextFormattedCitation":"[92,93]","previouslyFormattedCitation":"(92,93)"},"properties":{"noteIndex":0},"schema":"https://github.com/citation-style-language/schema/raw/master/csl-citation.json"}</w:instrText>
            </w:r>
            <w:r w:rsidRPr="00FA7B51">
              <w:fldChar w:fldCharType="separate"/>
            </w:r>
            <w:r w:rsidR="003C5910" w:rsidRPr="003C5910">
              <w:rPr>
                <w:noProof/>
              </w:rPr>
              <w:t>[92,93]</w:t>
            </w:r>
            <w:r w:rsidRPr="00FA7B51">
              <w:fldChar w:fldCharType="end"/>
            </w:r>
            <w:r w:rsidRPr="00FA7B51">
              <w:t>.</w:t>
            </w:r>
            <w:r w:rsidR="00866D12" w:rsidRPr="00FA7B51">
              <w:t xml:space="preserve"> Nevertheless, no studies investigating expression levels of KCNJ11 could be found in </w:t>
            </w:r>
            <w:proofErr w:type="spellStart"/>
            <w:r w:rsidR="00866D12" w:rsidRPr="00FA7B51">
              <w:t>db</w:t>
            </w:r>
            <w:proofErr w:type="spellEnd"/>
            <w:r w:rsidR="00866D12" w:rsidRPr="00FA7B51">
              <w:t>/</w:t>
            </w:r>
            <w:proofErr w:type="spellStart"/>
            <w:r w:rsidR="00866D12" w:rsidRPr="00FA7B51">
              <w:t>db</w:t>
            </w:r>
            <w:proofErr w:type="spellEnd"/>
            <w:r w:rsidR="00866D12" w:rsidRPr="00FA7B51">
              <w:t xml:space="preserve"> mice using the string ("</w:t>
            </w:r>
            <w:proofErr w:type="spellStart"/>
            <w:r w:rsidR="00866D12" w:rsidRPr="00FA7B51">
              <w:t>db</w:t>
            </w:r>
            <w:proofErr w:type="spellEnd"/>
            <w:r w:rsidR="00866D12" w:rsidRPr="00FA7B51">
              <w:t>/</w:t>
            </w:r>
            <w:proofErr w:type="spellStart"/>
            <w:r w:rsidR="00866D12" w:rsidRPr="00FA7B51">
              <w:t>db</w:t>
            </w:r>
            <w:proofErr w:type="spellEnd"/>
            <w:r w:rsidR="00866D12" w:rsidRPr="00FA7B51">
              <w:t xml:space="preserve"> mouse" OR " </w:t>
            </w:r>
            <w:proofErr w:type="spellStart"/>
            <w:r w:rsidR="00866D12" w:rsidRPr="00FA7B51">
              <w:t>db</w:t>
            </w:r>
            <w:proofErr w:type="spellEnd"/>
            <w:r w:rsidR="00866D12" w:rsidRPr="00FA7B51">
              <w:t>/</w:t>
            </w:r>
            <w:proofErr w:type="spellStart"/>
            <w:r w:rsidR="00866D12" w:rsidRPr="00FA7B51">
              <w:t>db</w:t>
            </w:r>
            <w:proofErr w:type="spellEnd"/>
            <w:r w:rsidR="00866D12" w:rsidRPr="00FA7B51">
              <w:t xml:space="preserve"> mice") AND (KCNJ11 OR KIR6.2 OR “KIR 6.2”) on 07/07/2017.</w:t>
            </w:r>
          </w:p>
        </w:tc>
        <w:tc>
          <w:tcPr>
            <w:tcW w:w="740" w:type="dxa"/>
            <w:tcBorders>
              <w:top w:val="nil"/>
              <w:left w:val="double" w:sz="4" w:space="0" w:color="auto"/>
              <w:bottom w:val="double" w:sz="4" w:space="0" w:color="auto"/>
              <w:right w:val="double" w:sz="4" w:space="0" w:color="auto"/>
            </w:tcBorders>
            <w:vAlign w:val="center"/>
          </w:tcPr>
          <w:p w14:paraId="2E9410FE" w14:textId="77777777" w:rsidR="008E5552" w:rsidRPr="00FA7B51" w:rsidRDefault="008E5552" w:rsidP="008E5552">
            <w:pPr>
              <w:contextualSpacing/>
              <w:jc w:val="center"/>
            </w:pPr>
          </w:p>
        </w:tc>
      </w:tr>
    </w:tbl>
    <w:p w14:paraId="5B7F91AC" w14:textId="77777777" w:rsidR="00EC4F07" w:rsidRDefault="00EC4F07"/>
    <w:tbl>
      <w:tblPr>
        <w:tblStyle w:val="TableGrid"/>
        <w:tblW w:w="10792" w:type="dxa"/>
        <w:tblInd w:w="-1168" w:type="dxa"/>
        <w:tblCellMar>
          <w:top w:w="57" w:type="dxa"/>
          <w:bottom w:w="57" w:type="dxa"/>
        </w:tblCellMar>
        <w:tblLook w:val="04A0" w:firstRow="1" w:lastRow="0" w:firstColumn="1" w:lastColumn="0" w:noHBand="0" w:noVBand="1"/>
      </w:tblPr>
      <w:tblGrid>
        <w:gridCol w:w="10052"/>
        <w:gridCol w:w="740"/>
      </w:tblGrid>
      <w:tr w:rsidR="008E5552" w:rsidRPr="00FA7B51" w14:paraId="4B761055" w14:textId="77777777" w:rsidTr="00EC4F07">
        <w:trPr>
          <w:cantSplit/>
        </w:trPr>
        <w:tc>
          <w:tcPr>
            <w:tcW w:w="10052" w:type="dxa"/>
            <w:tcBorders>
              <w:top w:val="double" w:sz="4" w:space="0" w:color="auto"/>
              <w:left w:val="double" w:sz="4" w:space="0" w:color="auto"/>
              <w:bottom w:val="nil"/>
              <w:right w:val="double" w:sz="4" w:space="0" w:color="auto"/>
            </w:tcBorders>
            <w:shd w:val="clear" w:color="auto" w:fill="E7E6E6" w:themeFill="background2"/>
          </w:tcPr>
          <w:p w14:paraId="48046CCB" w14:textId="77777777" w:rsidR="008E5552" w:rsidRPr="00FA7B51" w:rsidRDefault="008E5552" w:rsidP="008E5552">
            <w:pPr>
              <w:contextualSpacing/>
              <w:jc w:val="both"/>
            </w:pPr>
            <w:r w:rsidRPr="00FA7B51">
              <w:lastRenderedPageBreak/>
              <w:t>3.3.3 PPARG</w:t>
            </w:r>
          </w:p>
        </w:tc>
        <w:tc>
          <w:tcPr>
            <w:tcW w:w="740" w:type="dxa"/>
            <w:tcBorders>
              <w:top w:val="double" w:sz="4" w:space="0" w:color="auto"/>
              <w:left w:val="double" w:sz="4" w:space="0" w:color="auto"/>
              <w:bottom w:val="nil"/>
              <w:right w:val="double" w:sz="4" w:space="0" w:color="auto"/>
            </w:tcBorders>
            <w:shd w:val="clear" w:color="auto" w:fill="E7E6E6" w:themeFill="background2"/>
            <w:vAlign w:val="center"/>
          </w:tcPr>
          <w:p w14:paraId="6CCE8FF8" w14:textId="77777777" w:rsidR="008E5552" w:rsidRPr="00FA7B51" w:rsidRDefault="008E5552" w:rsidP="008E5552">
            <w:pPr>
              <w:contextualSpacing/>
              <w:jc w:val="center"/>
            </w:pPr>
          </w:p>
        </w:tc>
      </w:tr>
      <w:tr w:rsidR="008E5552" w:rsidRPr="00FA7B51" w14:paraId="4D075C4A" w14:textId="77777777" w:rsidTr="008E5552">
        <w:trPr>
          <w:cantSplit/>
        </w:trPr>
        <w:tc>
          <w:tcPr>
            <w:tcW w:w="10052" w:type="dxa"/>
            <w:tcBorders>
              <w:top w:val="nil"/>
              <w:left w:val="double" w:sz="4" w:space="0" w:color="auto"/>
              <w:bottom w:val="double" w:sz="4" w:space="0" w:color="auto"/>
              <w:right w:val="double" w:sz="4" w:space="0" w:color="auto"/>
            </w:tcBorders>
          </w:tcPr>
          <w:p w14:paraId="0B5D74CF" w14:textId="77777777" w:rsidR="008E5552" w:rsidRPr="00FA7B51" w:rsidRDefault="001A6E20" w:rsidP="008E5552">
            <w:pPr>
              <w:contextualSpacing/>
              <w:jc w:val="both"/>
            </w:pPr>
            <w:r w:rsidRPr="00FA7B51">
              <w:t>Unclear</w:t>
            </w:r>
            <w:r w:rsidR="008E5552" w:rsidRPr="00FA7B51">
              <w:t>.</w:t>
            </w:r>
          </w:p>
          <w:p w14:paraId="1B56DA34" w14:textId="77777777" w:rsidR="008E5552" w:rsidRPr="00FA7B51" w:rsidRDefault="008E5552" w:rsidP="008E5552">
            <w:pPr>
              <w:contextualSpacing/>
              <w:jc w:val="both"/>
            </w:pPr>
          </w:p>
          <w:p w14:paraId="6DFDCEC9" w14:textId="54D94091" w:rsidR="008E5552" w:rsidRPr="00FA7B51" w:rsidRDefault="008E5552" w:rsidP="008E5552">
            <w:pPr>
              <w:contextualSpacing/>
              <w:jc w:val="both"/>
            </w:pPr>
            <w:r w:rsidRPr="00FA7B51">
              <w:t>PPARG is overexpressed in adipose tissue</w:t>
            </w:r>
            <w:r w:rsidR="001A6E20" w:rsidRPr="00FA7B51">
              <w:t xml:space="preserve"> and </w:t>
            </w:r>
            <w:proofErr w:type="spellStart"/>
            <w:r w:rsidR="001A6E20" w:rsidRPr="00FA7B51">
              <w:t>underexpressed</w:t>
            </w:r>
            <w:proofErr w:type="spellEnd"/>
            <w:r w:rsidR="001A6E20" w:rsidRPr="00FA7B51">
              <w:t xml:space="preserve"> in the liver of</w:t>
            </w:r>
            <w:r w:rsidRPr="00FA7B51">
              <w:t xml:space="preserve"> diabetic humans </w:t>
            </w:r>
            <w:r w:rsidRPr="00FA7B51">
              <w:fldChar w:fldCharType="begin" w:fldLock="1"/>
            </w:r>
            <w:r w:rsidR="003C5910">
              <w:instrText>ADDIN CSL_CITATION {"citationItems":[{"id":"ITEM-1","itemData":{"DOI":"10.1016/j.cmet.2008.08.006","ISBN":"1550-4131","ISSN":"1932-7420","PMID":"18762020","abstract":"Type 2 diabetes is a genetically heterogeneous disease, with several relatively rare monogenic forms and a number of more common forms resulting from a complex interaction of genetic and environmental factors. Previous studies using a candidate gene approach, family linkage studies, and gene expression profiling uncovered a number of type 2 genes, but the genetic basis of common type 2 diabetes remained unknown. Recently, a new window has opened on defining potential type 2 diabetes genes through genome-wide SNP association studies of very large populations of individuals with diabetes. This review explores the pathway leading to discovery of these genetic effects, the impact of these genetic loci on diabetes risk, the potential mechanisms of action of the genes to alter glucose homeostasis, and the limitations of these studies in defining the role of genetics in this important disease.","author":[{"dropping-particle":"","family":"Doria","given":"Alessandro","non-dropping-particle":"","parse-names":false,"suffix":""},{"dropping-particle":"","family":"Patti","given":"Mary-Elizabeth","non-dropping-particle":"","parse-names":false,"suffix":""},{"dropping-particle":"","family":"Kahn","given":"C Ronald","non-dropping-particle":"","parse-names":false,"suffix":""}],"container-title":"Cell metabolism","id":"ITEM-1","issue":"3","issued":{"date-parts":[["2008"]]},"page":"186-200","title":"The emerging genetic architecture of type 2 diabetes.","type":"article-journal","volume":"8"},"uris":["http://www.mendeley.com/documents/?uuid=e49748bd-588c-4bc4-ac63-5ccd22b22e60"]}],"mendeley":{"formattedCitation":"[41]","plainTextFormattedCitation":"[41]","previouslyFormattedCitation":"(41)"},"properties":{"noteIndex":0},"schema":"https://github.com/citation-style-language/schema/raw/master/csl-citation.json"}</w:instrText>
            </w:r>
            <w:r w:rsidRPr="00FA7B51">
              <w:fldChar w:fldCharType="separate"/>
            </w:r>
            <w:r w:rsidR="003C5910" w:rsidRPr="003C5910">
              <w:rPr>
                <w:noProof/>
              </w:rPr>
              <w:t>[41]</w:t>
            </w:r>
            <w:r w:rsidRPr="00FA7B51">
              <w:fldChar w:fldCharType="end"/>
            </w:r>
            <w:r w:rsidRPr="00FA7B51">
              <w:t>.</w:t>
            </w:r>
            <w:r w:rsidR="001A6E20" w:rsidRPr="00FA7B51">
              <w:t xml:space="preserve"> In </w:t>
            </w:r>
            <w:proofErr w:type="spellStart"/>
            <w:r w:rsidR="001A6E20" w:rsidRPr="00FA7B51">
              <w:t>db</w:t>
            </w:r>
            <w:proofErr w:type="spellEnd"/>
            <w:r w:rsidR="001A6E20" w:rsidRPr="00FA7B51">
              <w:t>/</w:t>
            </w:r>
            <w:proofErr w:type="spellStart"/>
            <w:r w:rsidR="001A6E20" w:rsidRPr="00FA7B51">
              <w:t>db</w:t>
            </w:r>
            <w:proofErr w:type="spellEnd"/>
            <w:r w:rsidR="001A6E20" w:rsidRPr="00FA7B51">
              <w:t xml:space="preserve"> mice, during endotoxemia PPARG is </w:t>
            </w:r>
            <w:proofErr w:type="spellStart"/>
            <w:r w:rsidR="001A6E20" w:rsidRPr="00FA7B51">
              <w:t>underexpressed</w:t>
            </w:r>
            <w:proofErr w:type="spellEnd"/>
            <w:r w:rsidR="001A6E20" w:rsidRPr="00FA7B51">
              <w:t xml:space="preserve"> in White Adipose Tissue (WAT) </w:t>
            </w:r>
            <w:r w:rsidR="00105E77" w:rsidRPr="00FA7B51">
              <w:fldChar w:fldCharType="begin" w:fldLock="1"/>
            </w:r>
            <w:r w:rsidR="003C5910">
              <w:instrText>ADDIN CSL_CITATION {"citationItems":[{"id":"ITEM-1","itemData":{"DOI":"10.1111/1753-0407.12450","ISSN":"17530407","PMID":"27530729","abstract":"BACKGROUND Infectious diseases are more frequent in diabetic patients, leading to increased morbidity and mortality. Endotoxemia affects glucose metabolism and lipolytic capacity. The aims of the present study were to determine whether endotoxemia exacerbates metabolic features (adipose inflammation, adipogenesis, and insulin resistance [IR]) in an animal model of diabetes (i.e. db/db mice) after acute infection and the effects of pioglitazone. METHODS Female db/db mice treated with pioglitazone (3 and 30 mg/kg, p.o.) for 14 days were challenged with lipopolysaccharide (LPS; 200 μg/kg), followed by an oral glucose tolerance test (OGTT). Quantitative real-time polymerase chain reaction (PCR) was used to evaluate the expression of genes in white adipose tissue (WAT) involved in: (i) adipogenesis (lipoprotein lipase [Lpl], fatty acid binding protein-4 [Ap2] and adiponectin [Adipoq]); (ii) insulin signaling (peroxisome proliferator-activated receptor gamma [Pparg], suppressor of cytokine signaling 3 [Socs3], solute carrier family 2 [facilitated glucose transporter], member 4 [Slc2a4]); and (iii) inflammation (tumor necrosis factor [Tnf], interleukin-6 [Il6], monocyte chemoattractant protein-1 [Ccl2], cyclo-oxygenase-2 [prostaglandin-endoperoxide synthase 2; Ptgs2]). RESULTS Experimental endotoxemia downregulated mRNA expression of Pparg, Slc2a4, Adipoq, Lpl, and Ap2, which coincided with upregulation of Il6, Tnf, Ccl2, Ptgs2, and Socs3 expression. Pioglitazone dose-dependently decreased Tnf, Il6, Ccl2, Ptgs2, and Socs3 expression in WAT, in association with upregulation of Lpl, Ap2, Slc2a4, and Adipoq expression, indicating improvement in endotoxin-induced IR. CONCLUSIONS The findings suggest that LPS challenge exacerbates IR in db/db mice by altering the expression of genes in WAT involved in adipogenesis and inflammation, which is effectively controlled by pioglitazone treatment.","author":[{"dropping-particle":"","family":"Sharma","given":"Manoranjan","non-dropping-particle":"","parse-names":false,"suffix":""},{"dropping-particle":"","family":"Mohapatra","given":"Jogeswar","non-dropping-particle":"","parse-names":false,"suffix":""},{"dropping-particle":"","family":"Malik","given":"Umar","non-dropping-particle":"","parse-names":false,"suffix":""},{"dropping-particle":"","family":"Nagar","given":"Jignesh","non-dropping-particle":"","parse-names":false,"suffix":""},{"dropping-particle":"","family":"Chatterjee","given":"Abhijit","non-dropping-particle":"","parse-names":false,"suffix":""},{"dropping-particle":"","family":"Ramachandran","given":"Balaraman","non-dropping-particle":"","parse-names":false,"suffix":""},{"dropping-particle":"","family":"Jain","given":"Mukul R.","non-dropping-particle":"","parse-names":false,"suffix":""}],"container-title":"Journal of Diabetes","id":"ITEM-1","issue":"6","issued":{"date-parts":[["2017"]]},"page":"613-621","title":"Effect of pioglitazone on metabolic features in endotoxemia model in obese diabetic db/db mice","type":"article-journal","volume":"9"},"uris":["http://www.mendeley.com/documents/?uuid=3f12934c-2412-4dc0-abe2-8971a4f59317"]}],"mendeley":{"formattedCitation":"[241]","plainTextFormattedCitation":"[241]","previouslyFormattedCitation":"(241)"},"properties":{"noteIndex":0},"schema":"https://github.com/citation-style-language/schema/raw/master/csl-citation.json"}</w:instrText>
            </w:r>
            <w:r w:rsidR="00105E77" w:rsidRPr="00FA7B51">
              <w:fldChar w:fldCharType="separate"/>
            </w:r>
            <w:r w:rsidR="003C5910" w:rsidRPr="003C5910">
              <w:rPr>
                <w:noProof/>
              </w:rPr>
              <w:t>[241]</w:t>
            </w:r>
            <w:r w:rsidR="00105E77" w:rsidRPr="00FA7B51">
              <w:fldChar w:fldCharType="end"/>
            </w:r>
            <w:r w:rsidR="001A6E20" w:rsidRPr="00FA7B51">
              <w:t xml:space="preserve">. A knockout </w:t>
            </w:r>
            <w:r w:rsidR="001A6E20" w:rsidRPr="00EC4F07">
              <w:rPr>
                <w:noProof/>
              </w:rPr>
              <w:t>m</w:t>
            </w:r>
            <w:r w:rsidR="00EC4F07">
              <w:rPr>
                <w:noProof/>
              </w:rPr>
              <w:t>ous</w:t>
            </w:r>
            <w:r w:rsidR="001A6E20" w:rsidRPr="00EC4F07">
              <w:rPr>
                <w:noProof/>
              </w:rPr>
              <w:t>e</w:t>
            </w:r>
            <w:r w:rsidR="001A6E20" w:rsidRPr="00FA7B51">
              <w:t xml:space="preserve"> of Wdr13 with C57BL6 or </w:t>
            </w:r>
            <w:proofErr w:type="spellStart"/>
            <w:r w:rsidR="001A6E20" w:rsidRPr="00FA7B51">
              <w:t>db</w:t>
            </w:r>
            <w:proofErr w:type="spellEnd"/>
            <w:r w:rsidR="001A6E20" w:rsidRPr="00FA7B51">
              <w:t>/</w:t>
            </w:r>
            <w:proofErr w:type="spellStart"/>
            <w:r w:rsidR="001A6E20" w:rsidRPr="00FA7B51">
              <w:t>db</w:t>
            </w:r>
            <w:proofErr w:type="spellEnd"/>
            <w:r w:rsidR="001A6E20" w:rsidRPr="00FA7B51">
              <w:t xml:space="preserve"> background significantly increases expression of PPARG in fat tissue</w:t>
            </w:r>
            <w:r w:rsidR="00105E77" w:rsidRPr="00FA7B51">
              <w:t xml:space="preserve"> </w:t>
            </w:r>
            <w:r w:rsidR="00105E77" w:rsidRPr="00FA7B51">
              <w:fldChar w:fldCharType="begin" w:fldLock="1"/>
            </w:r>
            <w:r w:rsidR="003C5910">
              <w:instrText>ADDIN CSL_CITATION {"citationItems":[{"id":"ITEM-1","itemData":{"DOI":"10.1007/s00125-014-3438-y","ISSN":"14320428","PMID":"25417213","abstract":"AIM/HYPOTHESIS: Type 2 diabetes is a complex disease characterised by hyperglycaemia, hyperinsulinaemia, dyslipidaemia and insulin resistance accompanied by inflammation. Previously, we showed that mice lacking the Wdr13 gene had increased islet mass due to enhanced beta cell proliferation. We hypothesised that introgression of a Wdr13-null mutation, a beta cell-proliferative phenotype, into Lepr (db/db) mice, a beta cell-destructive phenotype, might rescue the diabetic phenotype of the latter.\\n\\nMETHODS: Wdr13-deficient mice were crossed with Lepr (db/db) mice to generate mice with the double mutation. We measured various serum metabolic variables of Wdr13 (+/0) Lepr (db/db) and Wdr13 (-/0) Lepr (db/db) mice. Further, we analysed the histopathology and gene expression of peroxisome proliferator-activated receptor (PPAR)γ and, activator protein (AP)1 targets in various metabolic tissues.\\n\\nRESULTS: Lepr (db/db) mice with the Wdr13 deletion had a massively increased islet mass, hyperinsulinaemia and adipocyte hypertrophy. The increase in beta cell mass in Wdr13 (-/0) Lepr (db/db) mice was due to an increase in beta cell proliferation. Hypertrophy of adipocytes may be the result of increase in transcription of Pparg and its target genes, leading in turn to increased expression of several lipogenic genes. We also observed a significant decrease in the expression of AP1 and nuclear factor κ light chain enhancer of activated B cells (NFκB) target genes involved in inflammation.\\n\\nCONCLUSIONS/INTERPRETATION: This study provides evidence that loss of WD repeat domain 13 (WDR13) protein in the Lepr (db/db) mouse model of diabetes is beneficial. Based on these findings, we suggest that WDR13 may be a potential drug target for ameliorating hyperglycaemia and inflammation in diabetic conditions.","author":[{"dropping-particle":"","family":"Singh","given":"Vijay P.","non-dropping-particle":"","parse-names":false,"suffix":""},{"dropping-particle":"","family":"Gurunathan","given":"Chandrashekaran","non-dropping-particle":"","parse-names":false,"suffix":""},{"dropping-particle":"","family":"Singh","given":"Sachin","non-dropping-particle":"","parse-names":false,"suffix":""},{"dropping-particle":"","family":"Singh","given":"Bhavtaran","non-dropping-particle":"","parse-names":false,"suffix":""},{"dropping-particle":"","family":"Lakshmi","given":"B. Jyothi","non-dropping-particle":"","parse-names":false,"suffix":""},{"dropping-particle":"","family":"Mishra","given":"Arun P.","non-dropping-particle":"","parse-names":false,"suffix":""},{"dropping-particle":"","family":"Kumar","given":"Satish","non-dropping-particle":"","parse-names":false,"suffix":""}],"container-title":"Diabetologia","id":"ITEM-1","issue":"2","issued":{"date-parts":[["2015"]]},"page":"384-392","title":"Genetic deletion of Wdr13 improves the metabolic phenotype of Lepr db/db mice by modulating AP1 and PPARγ target genes","type":"article-journal","volume":"58"},"uris":["http://www.mendeley.com/documents/?uuid=b3d4f81c-f170-4a7e-9485-c018bc432dec"]}],"mendeley":{"formattedCitation":"[242]","plainTextFormattedCitation":"[242]","previouslyFormattedCitation":"(242)"},"properties":{"noteIndex":0},"schema":"https://github.com/citation-style-language/schema/raw/master/csl-citation.json"}</w:instrText>
            </w:r>
            <w:r w:rsidR="00105E77" w:rsidRPr="00FA7B51">
              <w:fldChar w:fldCharType="separate"/>
            </w:r>
            <w:r w:rsidR="003C5910" w:rsidRPr="003C5910">
              <w:rPr>
                <w:noProof/>
              </w:rPr>
              <w:t>[242]</w:t>
            </w:r>
            <w:r w:rsidR="00105E77" w:rsidRPr="00FA7B51">
              <w:fldChar w:fldCharType="end"/>
            </w:r>
            <w:r w:rsidR="001A6E20" w:rsidRPr="00FA7B51">
              <w:t>.</w:t>
            </w:r>
            <w:r w:rsidR="00FC5233" w:rsidRPr="00FA7B51">
              <w:t xml:space="preserve"> A study of gene expression variation in </w:t>
            </w:r>
            <w:proofErr w:type="spellStart"/>
            <w:r w:rsidR="00FC5233" w:rsidRPr="00FA7B51">
              <w:t>db</w:t>
            </w:r>
            <w:proofErr w:type="spellEnd"/>
            <w:r w:rsidR="00FC5233" w:rsidRPr="00FA7B51">
              <w:t>/</w:t>
            </w:r>
            <w:proofErr w:type="spellStart"/>
            <w:r w:rsidR="00FC5233" w:rsidRPr="00FA7B51">
              <w:t>db</w:t>
            </w:r>
            <w:proofErr w:type="spellEnd"/>
            <w:r w:rsidR="00FC5233" w:rsidRPr="00FA7B51">
              <w:t xml:space="preserve"> mice </w:t>
            </w:r>
            <w:r w:rsidR="00105E77" w:rsidRPr="00FA7B51">
              <w:t xml:space="preserve">during </w:t>
            </w:r>
            <w:r w:rsidR="00EC4F07">
              <w:t xml:space="preserve">the </w:t>
            </w:r>
            <w:r w:rsidR="00105E77" w:rsidRPr="00EC4F07">
              <w:rPr>
                <w:noProof/>
              </w:rPr>
              <w:t>day</w:t>
            </w:r>
            <w:r w:rsidR="00105E77" w:rsidRPr="00FA7B51">
              <w:t xml:space="preserve"> showed significantly increased PPARG expression levels in the aorta during certain </w:t>
            </w:r>
            <w:r w:rsidR="00105E77" w:rsidRPr="00EC4F07">
              <w:rPr>
                <w:noProof/>
              </w:rPr>
              <w:t>periods</w:t>
            </w:r>
            <w:r w:rsidR="00105E77" w:rsidRPr="00FA7B51">
              <w:t xml:space="preserve"> but did not analyse adipose tissue, islets or liver </w:t>
            </w:r>
            <w:r w:rsidR="00105E77" w:rsidRPr="00FA7B51">
              <w:fldChar w:fldCharType="begin" w:fldLock="1"/>
            </w:r>
            <w:r w:rsidR="003C5910">
              <w:instrText>ADDIN CSL_CITATION {"citationItems":[{"id":"ITEM-1","itemData":{"DOI":"10.1152/ajpheart.00825.2011","ISSN":"1522-1539","PMID":"22140039","abstract":"This study was designed to determine whether the 24-h rhythms of clock gene expression and vascular smooth muscle (VSM) contractile responses are altered in type 2 diabetic db/db mice. Control and db/db mice were euthanized at 6-h intervals throughout the day. The aorta, mesenteric arteries, heart, kidney, and brain were isolated. Clock and target gene mRNA levels were determined by either real-time PCR or in situ hybridization. Isometric contractions were measured in isolated aortic helical strips, and pressor responses to an intravenous injection of vasoconstrictors were determined in vivo using radiotelemetry. We found that the 24-h mRNA rhythms of the following genes were suppressed in db/db mice compared with control mice: the clock genes period homolog 1/2 (Per1/2) and cryptochrome 1/2 (Cry1/2) and their target genes D site albumin promoter-binding protein (Dbp) and peroxisome proliferator-activated receptor-γ (Pparg) in the aorta and mesenteric arteries; Dbp in the heart; Per1, nuclear receptor subfamily 1, group D, member 1 (Rev-erba), and Dbp in the kidney; and Per1 in the suprachiasmatic nucleus. The 24-h contractile variations in response to phenylephrine (α(1)-agonist), ANG II, and high K(+) were significantly altered in the aortas from db/db mice compared with control mice. The diurnal variations of the in vivo pressor responses to phenylephrine and ANG II were lost in db/db mice. Moreover, the 24-h mRNA rhythms of the contraction-related proteins Rho kinase 1/2, PKC-potentiated phosphatase inhibitory protein of 17 kDa, calponin-3, tropomyosin-1/2, and smooth muscle protein 22-α were suppressed in db/db mice compared with control mice. Together, our data demonstrated that the 24-h rhythms of clock gene mRNA, mRNA levels of several contraction-related proteins, and VSM contraction were disrupted in db/db mice, which may contribute to the disruption of their blood pressure circadian rhythm.","author":[{"dropping-particle":"","family":"Su","given":"Wen","non-dropping-particle":"","parse-names":false,"suffix":""},{"dropping-particle":"","family":"Xie","given":"Zhongwen","non-dropping-particle":"","parse-names":false,"suffix":""},{"dropping-particle":"","family":"Guo","given":"Zhenheng","non-dropping-particle":"","parse-names":false,"suffix":""},{"dropping-particle":"","family":"Duncan","given":"Marilyn J","non-dropping-particle":"","parse-names":false,"suffix":""},{"dropping-particle":"","family":"Lutshumba","given":"Jenny","non-dropping-particle":"","parse-names":false,"suffix":""},{"dropping-particle":"","family":"Gong","given":"Ming C","non-dropping-particle":"","parse-names":false,"suffix":""}],"container-title":"American Journal of Physiology, Heart and Circulatory Physiology","id":"ITEM-1","issue":"3","issued":{"date-parts":[["2012"]]},"page":"H621-33","title":"Altered clock gene expression and vascular smooth muscle diurnal contractile variations in type 2 diabetic db/db mice.","type":"article-journal","volume":"302"},"uris":["http://www.mendeley.com/documents/?uuid=759f7b33-6b91-4eaa-9766-6919d57ce7c0"]}],"mendeley":{"formattedCitation":"[243]","plainTextFormattedCitation":"[243]","previouslyFormattedCitation":"(243)"},"properties":{"noteIndex":0},"schema":"https://github.com/citation-style-language/schema/raw/master/csl-citation.json"}</w:instrText>
            </w:r>
            <w:r w:rsidR="00105E77" w:rsidRPr="00FA7B51">
              <w:fldChar w:fldCharType="separate"/>
            </w:r>
            <w:r w:rsidR="003C5910" w:rsidRPr="003C5910">
              <w:rPr>
                <w:noProof/>
              </w:rPr>
              <w:t>[243]</w:t>
            </w:r>
            <w:r w:rsidR="00105E77" w:rsidRPr="00FA7B51">
              <w:fldChar w:fldCharType="end"/>
            </w:r>
            <w:r w:rsidR="00105E77" w:rsidRPr="00FA7B51">
              <w:t>. No studies specifically assessing PPARG expression in adipose tissue and liver could be found using the string ("</w:t>
            </w:r>
            <w:proofErr w:type="spellStart"/>
            <w:r w:rsidR="00105E77" w:rsidRPr="00FA7B51">
              <w:t>db</w:t>
            </w:r>
            <w:proofErr w:type="spellEnd"/>
            <w:r w:rsidR="00105E77" w:rsidRPr="00FA7B51">
              <w:t>/</w:t>
            </w:r>
            <w:proofErr w:type="spellStart"/>
            <w:r w:rsidR="00105E77" w:rsidRPr="00FA7B51">
              <w:t>db</w:t>
            </w:r>
            <w:proofErr w:type="spellEnd"/>
            <w:r w:rsidR="00105E77" w:rsidRPr="00FA7B51">
              <w:t xml:space="preserve"> mouse" OR " </w:t>
            </w:r>
            <w:proofErr w:type="spellStart"/>
            <w:r w:rsidR="00105E77" w:rsidRPr="00FA7B51">
              <w:t>db</w:t>
            </w:r>
            <w:proofErr w:type="spellEnd"/>
            <w:r w:rsidR="00105E77" w:rsidRPr="00FA7B51">
              <w:t>/</w:t>
            </w:r>
            <w:proofErr w:type="spellStart"/>
            <w:r w:rsidR="00105E77" w:rsidRPr="00FA7B51">
              <w:t>db</w:t>
            </w:r>
            <w:proofErr w:type="spellEnd"/>
            <w:r w:rsidR="00105E77" w:rsidRPr="00FA7B51">
              <w:t xml:space="preserve"> mice") AND PPARG on 07/07/2017.</w:t>
            </w:r>
          </w:p>
        </w:tc>
        <w:tc>
          <w:tcPr>
            <w:tcW w:w="740" w:type="dxa"/>
            <w:tcBorders>
              <w:top w:val="nil"/>
              <w:left w:val="double" w:sz="4" w:space="0" w:color="auto"/>
              <w:bottom w:val="double" w:sz="4" w:space="0" w:color="auto"/>
              <w:right w:val="double" w:sz="4" w:space="0" w:color="auto"/>
            </w:tcBorders>
            <w:vAlign w:val="center"/>
          </w:tcPr>
          <w:p w14:paraId="3CF2E351" w14:textId="77777777" w:rsidR="008E5552" w:rsidRPr="00FA7B51" w:rsidRDefault="008E5552" w:rsidP="008E5552">
            <w:pPr>
              <w:contextualSpacing/>
              <w:jc w:val="center"/>
            </w:pPr>
          </w:p>
        </w:tc>
      </w:tr>
    </w:tbl>
    <w:p w14:paraId="2E6C4FC3" w14:textId="77777777" w:rsidR="008E5552" w:rsidRPr="00FA7B51" w:rsidRDefault="008E5552" w:rsidP="008E5552"/>
    <w:tbl>
      <w:tblPr>
        <w:tblStyle w:val="TableGrid"/>
        <w:tblW w:w="10792" w:type="dxa"/>
        <w:tblInd w:w="-1168" w:type="dxa"/>
        <w:tblCellMar>
          <w:top w:w="57" w:type="dxa"/>
          <w:bottom w:w="57" w:type="dxa"/>
        </w:tblCellMar>
        <w:tblLook w:val="04A0" w:firstRow="1" w:lastRow="0" w:firstColumn="1" w:lastColumn="0" w:noHBand="0" w:noVBand="1"/>
      </w:tblPr>
      <w:tblGrid>
        <w:gridCol w:w="10052"/>
        <w:gridCol w:w="740"/>
      </w:tblGrid>
      <w:tr w:rsidR="0027578A" w:rsidRPr="00FA7B51" w14:paraId="0ECF600C" w14:textId="77777777" w:rsidTr="00AC0A9B">
        <w:trPr>
          <w:cantSplit/>
        </w:trPr>
        <w:tc>
          <w:tcPr>
            <w:tcW w:w="10792" w:type="dxa"/>
            <w:gridSpan w:val="2"/>
            <w:tcBorders>
              <w:top w:val="double" w:sz="4" w:space="0" w:color="auto"/>
              <w:left w:val="double" w:sz="4" w:space="0" w:color="auto"/>
              <w:bottom w:val="double" w:sz="4" w:space="0" w:color="auto"/>
              <w:right w:val="double" w:sz="4" w:space="0" w:color="auto"/>
            </w:tcBorders>
            <w:shd w:val="clear" w:color="auto" w:fill="auto"/>
            <w:vAlign w:val="center"/>
          </w:tcPr>
          <w:p w14:paraId="0C3CAD41" w14:textId="77777777" w:rsidR="0027578A" w:rsidRPr="00FA7B51" w:rsidRDefault="0027578A" w:rsidP="00AC0A9B">
            <w:pPr>
              <w:contextualSpacing/>
              <w:jc w:val="center"/>
              <w:rPr>
                <w:b/>
              </w:rPr>
            </w:pPr>
            <w:r w:rsidRPr="00FA7B51">
              <w:rPr>
                <w:b/>
              </w:rPr>
              <w:t>4. BIOCHEMICAL VALIDATION</w:t>
            </w:r>
          </w:p>
        </w:tc>
      </w:tr>
      <w:tr w:rsidR="0027578A" w:rsidRPr="00FA7B51" w14:paraId="7D687175" w14:textId="77777777" w:rsidTr="00AC0A9B">
        <w:trPr>
          <w:cantSplit/>
        </w:trPr>
        <w:tc>
          <w:tcPr>
            <w:tcW w:w="10052" w:type="dxa"/>
            <w:tcBorders>
              <w:top w:val="double" w:sz="4" w:space="0" w:color="auto"/>
              <w:left w:val="double" w:sz="4" w:space="0" w:color="auto"/>
              <w:bottom w:val="double" w:sz="4" w:space="0" w:color="auto"/>
              <w:right w:val="double" w:sz="4" w:space="0" w:color="auto"/>
            </w:tcBorders>
            <w:shd w:val="clear" w:color="auto" w:fill="E7E6E6" w:themeFill="background2"/>
          </w:tcPr>
          <w:p w14:paraId="44A46023" w14:textId="77777777" w:rsidR="0027578A" w:rsidRPr="00FA7B51" w:rsidRDefault="0027578A" w:rsidP="00AC0A9B">
            <w:pPr>
              <w:jc w:val="both"/>
            </w:pPr>
            <w:r w:rsidRPr="00FA7B51">
              <w:t>4.1 If there are known pharmacodynamic (PD) biomarkers related to the pathophysiology of the disease, are they also present in the model?</w:t>
            </w:r>
          </w:p>
        </w:tc>
        <w:tc>
          <w:tcPr>
            <w:tcW w:w="740"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7108E5E5" w14:textId="77777777" w:rsidR="0027578A" w:rsidRPr="00FA7B51" w:rsidRDefault="0027578A" w:rsidP="00AC0A9B">
            <w:pPr>
              <w:jc w:val="center"/>
            </w:pPr>
            <w:r w:rsidRPr="00FA7B51">
              <w:t>Score</w:t>
            </w:r>
          </w:p>
        </w:tc>
      </w:tr>
      <w:tr w:rsidR="0027578A" w:rsidRPr="00FA7B51" w14:paraId="1C2AEF3A" w14:textId="77777777" w:rsidTr="00AC0A9B">
        <w:trPr>
          <w:cantSplit/>
        </w:trPr>
        <w:tc>
          <w:tcPr>
            <w:tcW w:w="10052" w:type="dxa"/>
            <w:tcBorders>
              <w:top w:val="double" w:sz="4" w:space="0" w:color="auto"/>
              <w:left w:val="double" w:sz="4" w:space="0" w:color="auto"/>
              <w:bottom w:val="nil"/>
              <w:right w:val="double" w:sz="4" w:space="0" w:color="auto"/>
            </w:tcBorders>
          </w:tcPr>
          <w:p w14:paraId="2AD58BAB" w14:textId="77777777" w:rsidR="0027578A" w:rsidRPr="00FA7B51" w:rsidRDefault="0027578A" w:rsidP="00AC0A9B">
            <w:pPr>
              <w:jc w:val="both"/>
            </w:pPr>
            <w:r w:rsidRPr="00FA7B51">
              <w:t>Yes, completely.</w:t>
            </w:r>
          </w:p>
          <w:p w14:paraId="5D5BE3D4" w14:textId="77777777" w:rsidR="0027578A" w:rsidRPr="00FA7B51" w:rsidRDefault="0027578A" w:rsidP="00AC0A9B">
            <w:pPr>
              <w:jc w:val="both"/>
            </w:pPr>
          </w:p>
          <w:p w14:paraId="29402B83" w14:textId="77777777" w:rsidR="0027578A" w:rsidRPr="00FA7B51" w:rsidRDefault="0027578A" w:rsidP="00AC0A9B">
            <w:pPr>
              <w:jc w:val="both"/>
            </w:pPr>
            <w:r w:rsidRPr="00FA7B51">
              <w:t>Remarks: Glycaemic markers (blood glucose and HbA1c), cholesterol and triglycerides levels are directly related to the development of diabetes and diabetic complications, being used as PD biomarkers.</w:t>
            </w:r>
          </w:p>
        </w:tc>
        <w:tc>
          <w:tcPr>
            <w:tcW w:w="740" w:type="dxa"/>
            <w:tcBorders>
              <w:top w:val="double" w:sz="4" w:space="0" w:color="auto"/>
              <w:left w:val="double" w:sz="4" w:space="0" w:color="auto"/>
              <w:bottom w:val="nil"/>
              <w:right w:val="double" w:sz="4" w:space="0" w:color="auto"/>
            </w:tcBorders>
            <w:vAlign w:val="center"/>
          </w:tcPr>
          <w:p w14:paraId="1DD1FEDC" w14:textId="77777777" w:rsidR="0027578A" w:rsidRPr="00FA7B51" w:rsidRDefault="008B5B27" w:rsidP="00AC0A9B">
            <w:pPr>
              <w:jc w:val="center"/>
            </w:pPr>
            <w:r>
              <w:t>3</w:t>
            </w:r>
          </w:p>
        </w:tc>
      </w:tr>
      <w:tr w:rsidR="0027578A" w:rsidRPr="00FA7B51" w14:paraId="4F088CB6" w14:textId="77777777" w:rsidTr="00AC0A9B">
        <w:trPr>
          <w:cantSplit/>
        </w:trPr>
        <w:tc>
          <w:tcPr>
            <w:tcW w:w="10052" w:type="dxa"/>
            <w:tcBorders>
              <w:top w:val="nil"/>
              <w:left w:val="double" w:sz="4" w:space="0" w:color="auto"/>
              <w:bottom w:val="nil"/>
              <w:right w:val="double" w:sz="4" w:space="0" w:color="auto"/>
            </w:tcBorders>
            <w:shd w:val="clear" w:color="auto" w:fill="E7E6E6" w:themeFill="background2"/>
          </w:tcPr>
          <w:p w14:paraId="36284B7A" w14:textId="77777777" w:rsidR="0027578A" w:rsidRPr="00FA7B51" w:rsidRDefault="0027578A" w:rsidP="00AC0A9B">
            <w:pPr>
              <w:jc w:val="both"/>
            </w:pPr>
            <w:r w:rsidRPr="00FA7B51">
              <w:t>4.1.1 Glycaemic markers (blood glucose, HbA1c)</w:t>
            </w:r>
          </w:p>
        </w:tc>
        <w:tc>
          <w:tcPr>
            <w:tcW w:w="740" w:type="dxa"/>
            <w:tcBorders>
              <w:top w:val="nil"/>
              <w:left w:val="double" w:sz="4" w:space="0" w:color="auto"/>
              <w:bottom w:val="nil"/>
              <w:right w:val="double" w:sz="4" w:space="0" w:color="auto"/>
            </w:tcBorders>
            <w:shd w:val="clear" w:color="auto" w:fill="E7E6E6" w:themeFill="background2"/>
            <w:vAlign w:val="center"/>
          </w:tcPr>
          <w:p w14:paraId="42E46521" w14:textId="77777777" w:rsidR="0027578A" w:rsidRPr="00FA7B51" w:rsidRDefault="0027578A" w:rsidP="00AC0A9B">
            <w:pPr>
              <w:jc w:val="center"/>
            </w:pPr>
          </w:p>
        </w:tc>
      </w:tr>
      <w:tr w:rsidR="0027578A" w:rsidRPr="00FA7B51" w14:paraId="10CBB6BB" w14:textId="77777777" w:rsidTr="00AC0A9B">
        <w:trPr>
          <w:cantSplit/>
        </w:trPr>
        <w:tc>
          <w:tcPr>
            <w:tcW w:w="10052" w:type="dxa"/>
            <w:tcBorders>
              <w:top w:val="nil"/>
              <w:left w:val="double" w:sz="4" w:space="0" w:color="auto"/>
              <w:bottom w:val="nil"/>
              <w:right w:val="double" w:sz="4" w:space="0" w:color="auto"/>
            </w:tcBorders>
          </w:tcPr>
          <w:p w14:paraId="160B0746" w14:textId="77777777" w:rsidR="0027578A" w:rsidRPr="00FA7B51" w:rsidRDefault="0027578A" w:rsidP="00AC0A9B">
            <w:pPr>
              <w:jc w:val="both"/>
            </w:pPr>
            <w:r w:rsidRPr="00FA7B51">
              <w:t xml:space="preserve">All glycaemic markers can be measured in </w:t>
            </w:r>
            <w:proofErr w:type="spellStart"/>
            <w:r w:rsidRPr="00FA7B51">
              <w:t>db</w:t>
            </w:r>
            <w:proofErr w:type="spellEnd"/>
            <w:r w:rsidRPr="00FA7B51">
              <w:t>/</w:t>
            </w:r>
            <w:proofErr w:type="spellStart"/>
            <w:r w:rsidRPr="00FA7B51">
              <w:t>db</w:t>
            </w:r>
            <w:proofErr w:type="spellEnd"/>
            <w:r w:rsidRPr="00FA7B51">
              <w:t xml:space="preserve"> mice.</w:t>
            </w:r>
          </w:p>
        </w:tc>
        <w:tc>
          <w:tcPr>
            <w:tcW w:w="740" w:type="dxa"/>
            <w:tcBorders>
              <w:top w:val="nil"/>
              <w:left w:val="double" w:sz="4" w:space="0" w:color="auto"/>
              <w:bottom w:val="nil"/>
              <w:right w:val="double" w:sz="4" w:space="0" w:color="auto"/>
            </w:tcBorders>
            <w:vAlign w:val="center"/>
          </w:tcPr>
          <w:p w14:paraId="4022C426" w14:textId="77777777" w:rsidR="0027578A" w:rsidRPr="00FA7B51" w:rsidRDefault="0027578A" w:rsidP="00AC0A9B">
            <w:pPr>
              <w:jc w:val="center"/>
            </w:pPr>
          </w:p>
        </w:tc>
      </w:tr>
      <w:tr w:rsidR="0027578A" w:rsidRPr="00FA7B51" w14:paraId="006699D9" w14:textId="77777777" w:rsidTr="00AC0A9B">
        <w:trPr>
          <w:cantSplit/>
        </w:trPr>
        <w:tc>
          <w:tcPr>
            <w:tcW w:w="10052" w:type="dxa"/>
            <w:tcBorders>
              <w:top w:val="nil"/>
              <w:left w:val="double" w:sz="4" w:space="0" w:color="auto"/>
              <w:bottom w:val="nil"/>
              <w:right w:val="double" w:sz="4" w:space="0" w:color="auto"/>
            </w:tcBorders>
            <w:shd w:val="clear" w:color="auto" w:fill="E7E6E6" w:themeFill="background2"/>
          </w:tcPr>
          <w:p w14:paraId="722DDE00" w14:textId="77777777" w:rsidR="0027578A" w:rsidRPr="00FA7B51" w:rsidRDefault="0027578A" w:rsidP="00AC0A9B">
            <w:pPr>
              <w:jc w:val="both"/>
            </w:pPr>
            <w:r w:rsidRPr="00FA7B51">
              <w:t>4.1.2 Cholesterol</w:t>
            </w:r>
          </w:p>
        </w:tc>
        <w:tc>
          <w:tcPr>
            <w:tcW w:w="740" w:type="dxa"/>
            <w:tcBorders>
              <w:top w:val="nil"/>
              <w:left w:val="double" w:sz="4" w:space="0" w:color="auto"/>
              <w:bottom w:val="nil"/>
              <w:right w:val="double" w:sz="4" w:space="0" w:color="auto"/>
            </w:tcBorders>
            <w:shd w:val="clear" w:color="auto" w:fill="E7E6E6" w:themeFill="background2"/>
            <w:vAlign w:val="center"/>
          </w:tcPr>
          <w:p w14:paraId="64AA9D6F" w14:textId="77777777" w:rsidR="0027578A" w:rsidRPr="00FA7B51" w:rsidRDefault="0027578A" w:rsidP="00AC0A9B">
            <w:pPr>
              <w:jc w:val="center"/>
            </w:pPr>
          </w:p>
        </w:tc>
      </w:tr>
      <w:tr w:rsidR="0027578A" w:rsidRPr="00FA7B51" w14:paraId="381B2BD9" w14:textId="77777777" w:rsidTr="00AC0A9B">
        <w:trPr>
          <w:cantSplit/>
        </w:trPr>
        <w:tc>
          <w:tcPr>
            <w:tcW w:w="10052" w:type="dxa"/>
            <w:tcBorders>
              <w:top w:val="nil"/>
              <w:left w:val="double" w:sz="4" w:space="0" w:color="auto"/>
              <w:bottom w:val="nil"/>
              <w:right w:val="double" w:sz="4" w:space="0" w:color="auto"/>
            </w:tcBorders>
          </w:tcPr>
          <w:p w14:paraId="7B28CA3C" w14:textId="77777777" w:rsidR="0027578A" w:rsidRPr="00FA7B51" w:rsidRDefault="0027578A" w:rsidP="00AC0A9B">
            <w:pPr>
              <w:jc w:val="both"/>
            </w:pPr>
            <w:r w:rsidRPr="00FA7B51">
              <w:t xml:space="preserve">Cholesterol levels can be measured in </w:t>
            </w:r>
            <w:proofErr w:type="spellStart"/>
            <w:r w:rsidRPr="00FA7B51">
              <w:t>db</w:t>
            </w:r>
            <w:proofErr w:type="spellEnd"/>
            <w:r w:rsidRPr="00FA7B51">
              <w:t>/</w:t>
            </w:r>
            <w:proofErr w:type="spellStart"/>
            <w:r w:rsidRPr="00FA7B51">
              <w:t>db</w:t>
            </w:r>
            <w:proofErr w:type="spellEnd"/>
            <w:r w:rsidRPr="00FA7B51">
              <w:t xml:space="preserve"> mice.</w:t>
            </w:r>
          </w:p>
        </w:tc>
        <w:tc>
          <w:tcPr>
            <w:tcW w:w="740" w:type="dxa"/>
            <w:tcBorders>
              <w:top w:val="nil"/>
              <w:left w:val="double" w:sz="4" w:space="0" w:color="auto"/>
              <w:bottom w:val="nil"/>
              <w:right w:val="double" w:sz="4" w:space="0" w:color="auto"/>
            </w:tcBorders>
            <w:vAlign w:val="center"/>
          </w:tcPr>
          <w:p w14:paraId="66E346AC" w14:textId="77777777" w:rsidR="0027578A" w:rsidRPr="00FA7B51" w:rsidRDefault="0027578A" w:rsidP="00AC0A9B">
            <w:pPr>
              <w:jc w:val="center"/>
            </w:pPr>
          </w:p>
        </w:tc>
      </w:tr>
      <w:tr w:rsidR="0027578A" w:rsidRPr="00FA7B51" w14:paraId="57C1CB1C" w14:textId="77777777" w:rsidTr="00AC0A9B">
        <w:trPr>
          <w:cantSplit/>
        </w:trPr>
        <w:tc>
          <w:tcPr>
            <w:tcW w:w="10052" w:type="dxa"/>
            <w:tcBorders>
              <w:top w:val="nil"/>
              <w:left w:val="double" w:sz="4" w:space="0" w:color="auto"/>
              <w:bottom w:val="nil"/>
              <w:right w:val="double" w:sz="4" w:space="0" w:color="auto"/>
            </w:tcBorders>
            <w:shd w:val="clear" w:color="auto" w:fill="E7E6E6" w:themeFill="background2"/>
          </w:tcPr>
          <w:p w14:paraId="056DE4E0" w14:textId="77777777" w:rsidR="0027578A" w:rsidRPr="00FA7B51" w:rsidRDefault="0027578A" w:rsidP="00AC0A9B">
            <w:pPr>
              <w:jc w:val="both"/>
            </w:pPr>
            <w:r w:rsidRPr="00FA7B51">
              <w:t>4.1.3 Triglycerides</w:t>
            </w:r>
          </w:p>
        </w:tc>
        <w:tc>
          <w:tcPr>
            <w:tcW w:w="740" w:type="dxa"/>
            <w:tcBorders>
              <w:top w:val="nil"/>
              <w:left w:val="double" w:sz="4" w:space="0" w:color="auto"/>
              <w:bottom w:val="nil"/>
              <w:right w:val="double" w:sz="4" w:space="0" w:color="auto"/>
            </w:tcBorders>
            <w:shd w:val="clear" w:color="auto" w:fill="E7E6E6" w:themeFill="background2"/>
            <w:vAlign w:val="center"/>
          </w:tcPr>
          <w:p w14:paraId="63F20BF6" w14:textId="77777777" w:rsidR="0027578A" w:rsidRPr="00FA7B51" w:rsidRDefault="0027578A" w:rsidP="00AC0A9B">
            <w:pPr>
              <w:jc w:val="center"/>
            </w:pPr>
          </w:p>
        </w:tc>
      </w:tr>
      <w:tr w:rsidR="0027578A" w:rsidRPr="00FA7B51" w14:paraId="25299B36" w14:textId="77777777" w:rsidTr="00AC0A9B">
        <w:trPr>
          <w:cantSplit/>
        </w:trPr>
        <w:tc>
          <w:tcPr>
            <w:tcW w:w="10052" w:type="dxa"/>
            <w:tcBorders>
              <w:top w:val="nil"/>
              <w:left w:val="double" w:sz="4" w:space="0" w:color="auto"/>
              <w:bottom w:val="double" w:sz="4" w:space="0" w:color="auto"/>
              <w:right w:val="double" w:sz="4" w:space="0" w:color="auto"/>
            </w:tcBorders>
          </w:tcPr>
          <w:p w14:paraId="4099DCD8" w14:textId="77777777" w:rsidR="0027578A" w:rsidRPr="00FA7B51" w:rsidRDefault="0027578A" w:rsidP="00AC0A9B">
            <w:pPr>
              <w:jc w:val="both"/>
            </w:pPr>
            <w:r w:rsidRPr="00FA7B51">
              <w:t xml:space="preserve">Triglycerides levels can be measured in </w:t>
            </w:r>
            <w:proofErr w:type="spellStart"/>
            <w:r w:rsidRPr="00FA7B51">
              <w:t>db</w:t>
            </w:r>
            <w:proofErr w:type="spellEnd"/>
            <w:r w:rsidRPr="00FA7B51">
              <w:t>/</w:t>
            </w:r>
            <w:proofErr w:type="spellStart"/>
            <w:r w:rsidRPr="00FA7B51">
              <w:t>db</w:t>
            </w:r>
            <w:proofErr w:type="spellEnd"/>
            <w:r w:rsidRPr="00FA7B51">
              <w:t xml:space="preserve"> mice.</w:t>
            </w:r>
          </w:p>
        </w:tc>
        <w:tc>
          <w:tcPr>
            <w:tcW w:w="740" w:type="dxa"/>
            <w:tcBorders>
              <w:top w:val="nil"/>
              <w:left w:val="double" w:sz="4" w:space="0" w:color="auto"/>
              <w:bottom w:val="double" w:sz="4" w:space="0" w:color="auto"/>
              <w:right w:val="double" w:sz="4" w:space="0" w:color="auto"/>
            </w:tcBorders>
            <w:vAlign w:val="center"/>
          </w:tcPr>
          <w:p w14:paraId="69BA24FB" w14:textId="77777777" w:rsidR="0027578A" w:rsidRPr="00FA7B51" w:rsidRDefault="0027578A" w:rsidP="00AC0A9B">
            <w:pPr>
              <w:jc w:val="center"/>
            </w:pPr>
          </w:p>
        </w:tc>
      </w:tr>
      <w:tr w:rsidR="0027578A" w:rsidRPr="00FA7B51" w14:paraId="2AEF4E84" w14:textId="77777777" w:rsidTr="00AC0A9B">
        <w:trPr>
          <w:cantSplit/>
        </w:trPr>
        <w:tc>
          <w:tcPr>
            <w:tcW w:w="10052" w:type="dxa"/>
            <w:tcBorders>
              <w:top w:val="double" w:sz="4" w:space="0" w:color="auto"/>
              <w:left w:val="double" w:sz="4" w:space="0" w:color="auto"/>
              <w:bottom w:val="double" w:sz="4" w:space="0" w:color="auto"/>
              <w:right w:val="double" w:sz="4" w:space="0" w:color="auto"/>
            </w:tcBorders>
            <w:shd w:val="clear" w:color="auto" w:fill="E7E6E6" w:themeFill="background2"/>
          </w:tcPr>
          <w:p w14:paraId="48341AEB" w14:textId="77777777" w:rsidR="0027578A" w:rsidRPr="00FA7B51" w:rsidRDefault="0027578A" w:rsidP="00AC0A9B">
            <w:pPr>
              <w:jc w:val="both"/>
            </w:pPr>
            <w:r w:rsidRPr="00FA7B51">
              <w:t>4.2 Do these PD biomarkers behave similarly to humans’?</w:t>
            </w:r>
          </w:p>
        </w:tc>
        <w:tc>
          <w:tcPr>
            <w:tcW w:w="740"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11F97AF9" w14:textId="77777777" w:rsidR="0027578A" w:rsidRPr="00FA7B51" w:rsidRDefault="0027578A" w:rsidP="00AC0A9B">
            <w:pPr>
              <w:jc w:val="center"/>
            </w:pPr>
            <w:r w:rsidRPr="00FA7B51">
              <w:t>Score</w:t>
            </w:r>
          </w:p>
        </w:tc>
      </w:tr>
      <w:tr w:rsidR="0027578A" w:rsidRPr="00FA7B51" w14:paraId="69769D31" w14:textId="77777777" w:rsidTr="00AC0A9B">
        <w:trPr>
          <w:cantSplit/>
        </w:trPr>
        <w:tc>
          <w:tcPr>
            <w:tcW w:w="10052" w:type="dxa"/>
            <w:tcBorders>
              <w:top w:val="double" w:sz="4" w:space="0" w:color="auto"/>
              <w:left w:val="double" w:sz="4" w:space="0" w:color="auto"/>
              <w:bottom w:val="nil"/>
              <w:right w:val="double" w:sz="4" w:space="0" w:color="auto"/>
            </w:tcBorders>
          </w:tcPr>
          <w:p w14:paraId="39A3F04D" w14:textId="77777777" w:rsidR="0027578A" w:rsidRPr="00FA7B51" w:rsidRDefault="0027578A" w:rsidP="00AC0A9B">
            <w:pPr>
              <w:jc w:val="both"/>
            </w:pPr>
            <w:r w:rsidRPr="00FA7B51">
              <w:t>Yes, completely.</w:t>
            </w:r>
          </w:p>
        </w:tc>
        <w:tc>
          <w:tcPr>
            <w:tcW w:w="740" w:type="dxa"/>
            <w:tcBorders>
              <w:top w:val="double" w:sz="4" w:space="0" w:color="auto"/>
              <w:left w:val="double" w:sz="4" w:space="0" w:color="auto"/>
              <w:bottom w:val="nil"/>
              <w:right w:val="double" w:sz="4" w:space="0" w:color="auto"/>
            </w:tcBorders>
            <w:vAlign w:val="center"/>
          </w:tcPr>
          <w:p w14:paraId="61468559" w14:textId="77777777" w:rsidR="0027578A" w:rsidRPr="00FA7B51" w:rsidRDefault="008B5B27" w:rsidP="00AC0A9B">
            <w:pPr>
              <w:jc w:val="center"/>
            </w:pPr>
            <w:r>
              <w:t>2</w:t>
            </w:r>
          </w:p>
        </w:tc>
      </w:tr>
      <w:tr w:rsidR="0027578A" w:rsidRPr="00FA7B51" w14:paraId="53294D4B" w14:textId="77777777" w:rsidTr="00AC0A9B">
        <w:trPr>
          <w:cantSplit/>
        </w:trPr>
        <w:tc>
          <w:tcPr>
            <w:tcW w:w="10052" w:type="dxa"/>
            <w:tcBorders>
              <w:top w:val="nil"/>
              <w:left w:val="double" w:sz="4" w:space="0" w:color="auto"/>
              <w:bottom w:val="nil"/>
              <w:right w:val="double" w:sz="4" w:space="0" w:color="auto"/>
            </w:tcBorders>
            <w:shd w:val="clear" w:color="auto" w:fill="E7E6E6" w:themeFill="background2"/>
          </w:tcPr>
          <w:p w14:paraId="0679564B" w14:textId="77777777" w:rsidR="0027578A" w:rsidRPr="00FA7B51" w:rsidRDefault="0027578A" w:rsidP="00AC0A9B">
            <w:pPr>
              <w:jc w:val="both"/>
            </w:pPr>
            <w:r w:rsidRPr="00FA7B51">
              <w:t>4.2.1 Glycaemic markers (blood glucose, HbA1c)</w:t>
            </w:r>
          </w:p>
        </w:tc>
        <w:tc>
          <w:tcPr>
            <w:tcW w:w="740" w:type="dxa"/>
            <w:tcBorders>
              <w:top w:val="nil"/>
              <w:left w:val="double" w:sz="4" w:space="0" w:color="auto"/>
              <w:bottom w:val="nil"/>
              <w:right w:val="double" w:sz="4" w:space="0" w:color="auto"/>
            </w:tcBorders>
            <w:shd w:val="clear" w:color="auto" w:fill="E7E6E6" w:themeFill="background2"/>
            <w:vAlign w:val="center"/>
          </w:tcPr>
          <w:p w14:paraId="77F02787" w14:textId="77777777" w:rsidR="0027578A" w:rsidRPr="00FA7B51" w:rsidRDefault="0027578A" w:rsidP="00AC0A9B">
            <w:pPr>
              <w:jc w:val="center"/>
            </w:pPr>
          </w:p>
        </w:tc>
      </w:tr>
      <w:tr w:rsidR="0027578A" w:rsidRPr="00FA7B51" w14:paraId="1A12F33E" w14:textId="77777777" w:rsidTr="00AC0A9B">
        <w:trPr>
          <w:cantSplit/>
        </w:trPr>
        <w:tc>
          <w:tcPr>
            <w:tcW w:w="10052" w:type="dxa"/>
            <w:tcBorders>
              <w:top w:val="nil"/>
              <w:left w:val="double" w:sz="4" w:space="0" w:color="auto"/>
              <w:bottom w:val="nil"/>
              <w:right w:val="double" w:sz="4" w:space="0" w:color="auto"/>
            </w:tcBorders>
          </w:tcPr>
          <w:p w14:paraId="72871BC5" w14:textId="77777777" w:rsidR="0027578A" w:rsidRPr="00FA7B51" w:rsidRDefault="0027578A" w:rsidP="00AC0A9B">
            <w:pPr>
              <w:jc w:val="both"/>
            </w:pPr>
            <w:r w:rsidRPr="00FA7B51">
              <w:t xml:space="preserve">All glycaemic markers are increased in </w:t>
            </w:r>
            <w:proofErr w:type="spellStart"/>
            <w:r w:rsidRPr="00FA7B51">
              <w:t>db</w:t>
            </w:r>
            <w:proofErr w:type="spellEnd"/>
            <w:r w:rsidRPr="00FA7B51">
              <w:t>/</w:t>
            </w:r>
            <w:proofErr w:type="spellStart"/>
            <w:r w:rsidRPr="00FA7B51">
              <w:t>db</w:t>
            </w:r>
            <w:proofErr w:type="spellEnd"/>
            <w:r w:rsidRPr="00FA7B51">
              <w:t xml:space="preserve"> mice (see section 2.1.1).</w:t>
            </w:r>
          </w:p>
        </w:tc>
        <w:tc>
          <w:tcPr>
            <w:tcW w:w="740" w:type="dxa"/>
            <w:tcBorders>
              <w:top w:val="nil"/>
              <w:left w:val="double" w:sz="4" w:space="0" w:color="auto"/>
              <w:bottom w:val="nil"/>
              <w:right w:val="double" w:sz="4" w:space="0" w:color="auto"/>
            </w:tcBorders>
            <w:vAlign w:val="center"/>
          </w:tcPr>
          <w:p w14:paraId="4441597D" w14:textId="77777777" w:rsidR="0027578A" w:rsidRPr="00FA7B51" w:rsidRDefault="0027578A" w:rsidP="00AC0A9B">
            <w:pPr>
              <w:jc w:val="center"/>
            </w:pPr>
          </w:p>
        </w:tc>
      </w:tr>
      <w:tr w:rsidR="0027578A" w:rsidRPr="00FA7B51" w14:paraId="3E13672F" w14:textId="77777777" w:rsidTr="00AC0A9B">
        <w:trPr>
          <w:cantSplit/>
        </w:trPr>
        <w:tc>
          <w:tcPr>
            <w:tcW w:w="10052" w:type="dxa"/>
            <w:tcBorders>
              <w:top w:val="nil"/>
              <w:left w:val="double" w:sz="4" w:space="0" w:color="auto"/>
              <w:bottom w:val="nil"/>
              <w:right w:val="double" w:sz="4" w:space="0" w:color="auto"/>
            </w:tcBorders>
            <w:shd w:val="clear" w:color="auto" w:fill="E7E6E6" w:themeFill="background2"/>
          </w:tcPr>
          <w:p w14:paraId="640A5B67" w14:textId="77777777" w:rsidR="0027578A" w:rsidRPr="00FA7B51" w:rsidRDefault="0027578A" w:rsidP="00AC0A9B">
            <w:pPr>
              <w:jc w:val="both"/>
            </w:pPr>
            <w:r w:rsidRPr="00FA7B51">
              <w:t>4.2.2 Cholesterol</w:t>
            </w:r>
          </w:p>
        </w:tc>
        <w:tc>
          <w:tcPr>
            <w:tcW w:w="740" w:type="dxa"/>
            <w:tcBorders>
              <w:top w:val="nil"/>
              <w:left w:val="double" w:sz="4" w:space="0" w:color="auto"/>
              <w:bottom w:val="nil"/>
              <w:right w:val="double" w:sz="4" w:space="0" w:color="auto"/>
            </w:tcBorders>
            <w:shd w:val="clear" w:color="auto" w:fill="E7E6E6" w:themeFill="background2"/>
            <w:vAlign w:val="center"/>
          </w:tcPr>
          <w:p w14:paraId="7C615C00" w14:textId="77777777" w:rsidR="0027578A" w:rsidRPr="00FA7B51" w:rsidRDefault="0027578A" w:rsidP="00AC0A9B">
            <w:pPr>
              <w:jc w:val="center"/>
            </w:pPr>
          </w:p>
        </w:tc>
      </w:tr>
      <w:tr w:rsidR="0027578A" w:rsidRPr="00FA7B51" w14:paraId="7AF9FB07" w14:textId="77777777" w:rsidTr="00AC0A9B">
        <w:trPr>
          <w:cantSplit/>
        </w:trPr>
        <w:tc>
          <w:tcPr>
            <w:tcW w:w="10052" w:type="dxa"/>
            <w:tcBorders>
              <w:top w:val="nil"/>
              <w:left w:val="double" w:sz="4" w:space="0" w:color="auto"/>
              <w:bottom w:val="nil"/>
              <w:right w:val="double" w:sz="4" w:space="0" w:color="auto"/>
            </w:tcBorders>
          </w:tcPr>
          <w:p w14:paraId="096A413B" w14:textId="77777777" w:rsidR="0027578A" w:rsidRPr="00FA7B51" w:rsidRDefault="0027578A" w:rsidP="00AC0A9B">
            <w:pPr>
              <w:jc w:val="both"/>
            </w:pPr>
            <w:r w:rsidRPr="00FA7B51">
              <w:t xml:space="preserve">Cholesterol levels are increased in </w:t>
            </w:r>
            <w:proofErr w:type="spellStart"/>
            <w:r w:rsidRPr="00FA7B51">
              <w:t>db</w:t>
            </w:r>
            <w:proofErr w:type="spellEnd"/>
            <w:r w:rsidRPr="00FA7B51">
              <w:t>/</w:t>
            </w:r>
            <w:proofErr w:type="spellStart"/>
            <w:r w:rsidRPr="00FA7B51">
              <w:t>db</w:t>
            </w:r>
            <w:proofErr w:type="spellEnd"/>
            <w:r w:rsidRPr="00FA7B51">
              <w:t xml:space="preserve"> mice (see section 2.1.1).</w:t>
            </w:r>
          </w:p>
        </w:tc>
        <w:tc>
          <w:tcPr>
            <w:tcW w:w="740" w:type="dxa"/>
            <w:tcBorders>
              <w:top w:val="nil"/>
              <w:left w:val="double" w:sz="4" w:space="0" w:color="auto"/>
              <w:bottom w:val="nil"/>
              <w:right w:val="double" w:sz="4" w:space="0" w:color="auto"/>
            </w:tcBorders>
            <w:vAlign w:val="center"/>
          </w:tcPr>
          <w:p w14:paraId="4C552F07" w14:textId="77777777" w:rsidR="0027578A" w:rsidRPr="00FA7B51" w:rsidRDefault="0027578A" w:rsidP="00AC0A9B">
            <w:pPr>
              <w:jc w:val="center"/>
            </w:pPr>
          </w:p>
        </w:tc>
      </w:tr>
      <w:tr w:rsidR="0027578A" w:rsidRPr="00FA7B51" w14:paraId="74388EF9" w14:textId="77777777" w:rsidTr="00AC0A9B">
        <w:trPr>
          <w:cantSplit/>
        </w:trPr>
        <w:tc>
          <w:tcPr>
            <w:tcW w:w="10052" w:type="dxa"/>
            <w:tcBorders>
              <w:top w:val="nil"/>
              <w:left w:val="double" w:sz="4" w:space="0" w:color="auto"/>
              <w:bottom w:val="nil"/>
              <w:right w:val="double" w:sz="4" w:space="0" w:color="auto"/>
            </w:tcBorders>
            <w:shd w:val="clear" w:color="auto" w:fill="E7E6E6" w:themeFill="background2"/>
          </w:tcPr>
          <w:p w14:paraId="6320336D" w14:textId="77777777" w:rsidR="0027578A" w:rsidRPr="00FA7B51" w:rsidRDefault="0027578A" w:rsidP="00AC0A9B">
            <w:pPr>
              <w:jc w:val="both"/>
            </w:pPr>
            <w:r w:rsidRPr="00FA7B51">
              <w:t>4.2.3 Triglycerides</w:t>
            </w:r>
          </w:p>
        </w:tc>
        <w:tc>
          <w:tcPr>
            <w:tcW w:w="740" w:type="dxa"/>
            <w:tcBorders>
              <w:top w:val="nil"/>
              <w:left w:val="double" w:sz="4" w:space="0" w:color="auto"/>
              <w:bottom w:val="nil"/>
              <w:right w:val="double" w:sz="4" w:space="0" w:color="auto"/>
            </w:tcBorders>
            <w:shd w:val="clear" w:color="auto" w:fill="E7E6E6" w:themeFill="background2"/>
            <w:vAlign w:val="center"/>
          </w:tcPr>
          <w:p w14:paraId="6561CE69" w14:textId="77777777" w:rsidR="0027578A" w:rsidRPr="00FA7B51" w:rsidRDefault="0027578A" w:rsidP="00AC0A9B">
            <w:pPr>
              <w:jc w:val="center"/>
            </w:pPr>
          </w:p>
        </w:tc>
      </w:tr>
      <w:tr w:rsidR="0027578A" w:rsidRPr="00FA7B51" w14:paraId="04916617" w14:textId="77777777" w:rsidTr="00AC0A9B">
        <w:trPr>
          <w:cantSplit/>
        </w:trPr>
        <w:tc>
          <w:tcPr>
            <w:tcW w:w="10052" w:type="dxa"/>
            <w:tcBorders>
              <w:top w:val="nil"/>
              <w:left w:val="double" w:sz="4" w:space="0" w:color="auto"/>
              <w:bottom w:val="double" w:sz="4" w:space="0" w:color="auto"/>
              <w:right w:val="double" w:sz="4" w:space="0" w:color="auto"/>
            </w:tcBorders>
          </w:tcPr>
          <w:p w14:paraId="38D1D7D3" w14:textId="77777777" w:rsidR="0027578A" w:rsidRPr="00FA7B51" w:rsidRDefault="0027578A" w:rsidP="00AC0A9B">
            <w:pPr>
              <w:jc w:val="both"/>
            </w:pPr>
            <w:r w:rsidRPr="00FA7B51">
              <w:t>Triglycerides levels ar</w:t>
            </w:r>
            <w:r w:rsidR="0072591D" w:rsidRPr="00FA7B51">
              <w:t xml:space="preserve">e increased in </w:t>
            </w:r>
            <w:proofErr w:type="spellStart"/>
            <w:r w:rsidR="0072591D" w:rsidRPr="00FA7B51">
              <w:t>db</w:t>
            </w:r>
            <w:proofErr w:type="spellEnd"/>
            <w:r w:rsidR="0072591D" w:rsidRPr="00FA7B51">
              <w:t>/</w:t>
            </w:r>
            <w:proofErr w:type="spellStart"/>
            <w:r w:rsidR="0072591D" w:rsidRPr="00FA7B51">
              <w:t>db</w:t>
            </w:r>
            <w:proofErr w:type="spellEnd"/>
            <w:r w:rsidR="0072591D" w:rsidRPr="00FA7B51">
              <w:t xml:space="preserve"> mice (see section</w:t>
            </w:r>
            <w:r w:rsidRPr="00FA7B51">
              <w:t xml:space="preserve"> 2.1.1).</w:t>
            </w:r>
          </w:p>
        </w:tc>
        <w:tc>
          <w:tcPr>
            <w:tcW w:w="740" w:type="dxa"/>
            <w:tcBorders>
              <w:top w:val="nil"/>
              <w:left w:val="double" w:sz="4" w:space="0" w:color="auto"/>
              <w:bottom w:val="double" w:sz="4" w:space="0" w:color="auto"/>
              <w:right w:val="double" w:sz="4" w:space="0" w:color="auto"/>
            </w:tcBorders>
            <w:vAlign w:val="center"/>
          </w:tcPr>
          <w:p w14:paraId="65518CBF" w14:textId="77777777" w:rsidR="0027578A" w:rsidRPr="00FA7B51" w:rsidRDefault="0027578A" w:rsidP="00AC0A9B">
            <w:pPr>
              <w:jc w:val="center"/>
            </w:pPr>
          </w:p>
        </w:tc>
      </w:tr>
      <w:tr w:rsidR="0027578A" w:rsidRPr="00FA7B51" w14:paraId="5479B35B" w14:textId="77777777" w:rsidTr="00AC0A9B">
        <w:trPr>
          <w:cantSplit/>
        </w:trPr>
        <w:tc>
          <w:tcPr>
            <w:tcW w:w="10052" w:type="dxa"/>
            <w:tcBorders>
              <w:top w:val="nil"/>
              <w:left w:val="double" w:sz="4" w:space="0" w:color="auto"/>
              <w:bottom w:val="double" w:sz="4" w:space="0" w:color="auto"/>
              <w:right w:val="double" w:sz="4" w:space="0" w:color="auto"/>
            </w:tcBorders>
            <w:shd w:val="clear" w:color="auto" w:fill="E7E6E6" w:themeFill="background2"/>
          </w:tcPr>
          <w:p w14:paraId="590626A5" w14:textId="77777777" w:rsidR="0027578A" w:rsidRPr="00FA7B51" w:rsidRDefault="0027578A" w:rsidP="00AC0A9B">
            <w:pPr>
              <w:jc w:val="both"/>
            </w:pPr>
            <w:r w:rsidRPr="00FA7B51">
              <w:t>4.3 If there are known prognostic biomarkers related to the pathophysiology of the disease, are they also present in the model?</w:t>
            </w:r>
          </w:p>
        </w:tc>
        <w:tc>
          <w:tcPr>
            <w:tcW w:w="740" w:type="dxa"/>
            <w:tcBorders>
              <w:top w:val="nil"/>
              <w:left w:val="double" w:sz="4" w:space="0" w:color="auto"/>
              <w:bottom w:val="double" w:sz="4" w:space="0" w:color="auto"/>
              <w:right w:val="double" w:sz="4" w:space="0" w:color="auto"/>
            </w:tcBorders>
            <w:shd w:val="clear" w:color="auto" w:fill="E7E6E6" w:themeFill="background2"/>
            <w:vAlign w:val="center"/>
          </w:tcPr>
          <w:p w14:paraId="5C055AD0" w14:textId="77777777" w:rsidR="0027578A" w:rsidRPr="00FA7B51" w:rsidRDefault="0027578A" w:rsidP="00AC0A9B">
            <w:pPr>
              <w:jc w:val="center"/>
            </w:pPr>
            <w:r w:rsidRPr="00FA7B51">
              <w:t>Score</w:t>
            </w:r>
          </w:p>
        </w:tc>
      </w:tr>
      <w:tr w:rsidR="0027578A" w:rsidRPr="00FA7B51" w14:paraId="7E2A4669" w14:textId="77777777" w:rsidTr="00AC0A9B">
        <w:trPr>
          <w:cantSplit/>
        </w:trPr>
        <w:tc>
          <w:tcPr>
            <w:tcW w:w="10052" w:type="dxa"/>
            <w:tcBorders>
              <w:top w:val="nil"/>
              <w:left w:val="double" w:sz="4" w:space="0" w:color="auto"/>
              <w:bottom w:val="nil"/>
              <w:right w:val="double" w:sz="4" w:space="0" w:color="auto"/>
            </w:tcBorders>
          </w:tcPr>
          <w:p w14:paraId="5BE28312" w14:textId="77777777" w:rsidR="0027578A" w:rsidRPr="00FA7B51" w:rsidRDefault="0027578A" w:rsidP="00AC0A9B">
            <w:pPr>
              <w:jc w:val="both"/>
            </w:pPr>
            <w:r w:rsidRPr="00FA7B51">
              <w:t>Yes, completely.</w:t>
            </w:r>
          </w:p>
          <w:p w14:paraId="1BCB41A7" w14:textId="77777777" w:rsidR="0027578A" w:rsidRPr="00FA7B51" w:rsidRDefault="0027578A" w:rsidP="00AC0A9B">
            <w:pPr>
              <w:jc w:val="both"/>
            </w:pPr>
          </w:p>
          <w:p w14:paraId="5FA25DA9" w14:textId="4839809C" w:rsidR="0027578A" w:rsidRPr="00FA7B51" w:rsidRDefault="0027578A" w:rsidP="00AC0A9B">
            <w:pPr>
              <w:jc w:val="both"/>
            </w:pPr>
            <w:r w:rsidRPr="00FA7B51">
              <w:t xml:space="preserve">Remarks: </w:t>
            </w:r>
            <w:r w:rsidR="00FF2666" w:rsidRPr="00FA7B51">
              <w:t xml:space="preserve">Glycaemic markers are also prognostic markers as higher glycaemic levels can potentially lead to faster worsening of the diabetic condition </w:t>
            </w:r>
            <w:r w:rsidR="00FF2666" w:rsidRPr="00FA7B51">
              <w:fldChar w:fldCharType="begin" w:fldLock="1"/>
            </w:r>
            <w:r w:rsidR="003C5910">
              <w:instrText>ADDIN CSL_CITATION {"citationItems":[{"id":"ITEM-1","itemData":{"DOI":"10.1136/bmj.321.7258.405","ISBN":"0959-8138 (Print)\\r0959-535X (Linking)","ISSN":"09598138","PMID":"10938048","abstract":"Objective: To determine the relation between exposure to glycaemia over time and the risk of macrovascular or microvascular complications in patients with type 2 diabetes. Design: Prospective observational study. Setting: 23 hospital based clinics in England, Scotland, and Northern Ireland. Participants: 4585 white, Asian Indian, and Afro-Caribbean UKPDS patients, whether randomised or not to treatment, were included in analyses of incidence; of these, 3642 were included in analyses of relative risk. Outcome measures: Primary predefined aggregate clinical outcomes: any end point or deaths related to diabetes and all cause mortality. Secondary aggregate outcomes: myocardial infarction, stroke, amputation (including death from peripheral vascular disease), and microvascular disease (predominantly retinal photo-coagulation). Single end points: non-fatal heart failure and cataract extraction. Risk reduction associated with a 1% reduction in updated mean HbA1c adjusted for possible confounders at diagnosis of diabetes. Results: The incidence of clinical complications was significantly associated with glycaemia. Each 1% reduction in updated mean HbA1c was associated with reductions in risk of 21% for any end point related to diabetes (95% confidence interval 17% to 24%, P&lt;0.0001), 21% for deaths related to diabetes (15% to 27%, P&lt;0.0001), 14% for myocardial infarction (8% to 21%, P&lt;0.0001), and 37% for microvascular complications (33% to 41%, P&lt;0.0001). No threshold of risk was observed for any end point. Conclusions: In patients with type 2 diabetes the risk of diabetic complications was strongly associated with previous hyperglycaemia. Any reduction in HbA1c is likely to reduce the risk of complications, with the lowest risk being in those with HbA1c values in the normal range (&lt;6.0%).","author":[{"dropping-particle":"","family":"Stratton","given":"I. M.","non-dropping-particle":"","parse-names":false,"suffix":""},{"dropping-particle":"","family":"Adler","given":"Amanda I.","non-dropping-particle":"","parse-names":false,"suffix":""},{"dropping-particle":"","family":"Neil","given":"H. Andrew W.","non-dropping-particle":"","parse-names":false,"suffix":""},{"dropping-particle":"","family":"Matthews","given":"David R.","non-dropping-particle":"","parse-names":false,"suffix":""},{"dropping-particle":"","family":"Manley","given":"Susan E.","non-dropping-particle":"","parse-names":false,"suffix":""},{"dropping-particle":"","family":"Cull","given":"Carole A.","non-dropping-particle":"","parse-names":false,"suffix":""},{"dropping-particle":"","family":"Hadden","given":"David","non-dropping-particle":"","parse-names":false,"suffix":""},{"dropping-particle":"","family":"Turner","given":"Robert C.","non-dropping-particle":"","parse-names":false,"suffix":""},{"dropping-particle":"","family":"Holman","given":"Rury R.","non-dropping-particle":"","parse-names":false,"suffix":""}],"container-title":"British Medical Journal","id":"ITEM-1","issue":"7258","issued":{"date-parts":[["2000"]]},"page":"405-412","title":"Association of glycaemia with macrovascular and microvascular complications of type 2 diabetes (UKPDS 35): prospective observational study","type":"article-journal","volume":"321"},"uris":["http://www.mendeley.com/documents/?uuid=229ee566-e2a4-4b37-b28b-c892f16a1e8b"]},{"id":"ITEM-2","itemData":{"author":[{"dropping-particle":"","family":"UKPDS","given":"","non-dropping-particle":"","parse-names":false,"suffix":""}],"container-title":"The Lancet","id":"ITEM-2","issue":"9131","issued":{"date-parts":[["1998"]]},"page":"837-853","title":"Intensive blood-glucose control with sulphonylureas or insulin compared with conventional treatment and risk of complications in patients with type 2 diabetes (UKPDS 33)","type":"article-journal","volume":"352"},"uris":["http://www.mendeley.com/documents/?uuid=d78de048-496e-4a94-950b-d450069216af"]},{"id":"ITEM-3","itemData":{"DOI":"10.1007/s00125-014-3460-0","ISBN":"0149599219355","ISSN":"14320428","PMID":"25583541","abstract":"management of hyperglycaemia in patients with type 2 diabetes [1, 2]. This was needed because of an increas-ing array of anti-hyperglycaemic drugs and growing uncertainty regarding their proper selection and se-quence. Because of a paucity of comparative effective-ness research on long-term treatment outcomes with many of these medications, the 2012 publication was less prescriptive than prior consensus reports. We previ-ously described the need to individualise both treatment targets and treatment strategies, with an emphasis on patient-centred care and shared decision-making, and this continues to be our position, although there are now more head-to-head trials that show slight variance between agents with regard to glucose-lowering effects. Neverthe-less, these differences are often small and would be un-likely to reflect any definite differential effect in an indi-vidual patient. The ADA and EASD have requested an update to the position statement incorporating new data from recent clinical trials. Between June and September of 2014, the Writing Group reconvened, including one face-to-face meeting, to discuss the changes. An entirely new statement was felt to be unnecessary. Instead, the group focused on those areas where revisions were suggested by a changing evidence base. This briefer article should therefore be read as an addendum to the previous full account [1, 2].","author":[{"dropping-particle":"","family":"Inzucchi","given":"Silvio E.","non-dropping-particle":"","parse-names":false,"suffix":""},{"dropping-particle":"","family":"Bergenstal","given":"Richard M.","non-dropping-particle":"","parse-names":false,"suffix":""},{"dropping-particle":"","family":"Buse","given":"John B.","non-dropping-particle":"","parse-names":false,"suffix":""},{"dropping-particle":"","family":"Diamant","given":"Michaela","non-dropping-particle":"","parse-names":false,"suffix":""},{"dropping-particle":"","family":"Ferrannini","given":"Ele","non-dropping-particle":"","parse-names":false,"suffix":""},{"dropping-particle":"","family":"Nauck","given":"Michael","non-dropping-particle":"","parse-names":false,"suffix":""},{"dropping-particle":"","family":"Peters","given":"Anne L.","non-dropping-particle":"","parse-names":false,"suffix":""},{"dropping-particle":"","family":"Tsapas","given":"Apostolos","non-dropping-particle":"","parse-names":false,"suffix":""},{"dropping-particle":"","family":"Wender","given":"Richard","non-dropping-particle":"","parse-names":false,"suffix":""},{"dropping-particle":"","family":"Matthews","given":"David R.","non-dropping-particle":"","parse-names":false,"suffix":""}],"container-title":"Diabetologia","id":"ITEM-3","issue":"3","issued":{"date-parts":[["2015"]]},"page":"429-442","title":"Management of hyperglycaemia in type 2 diabetes, 2015: a patient-centred approach. Update to a Position Statement of the American Diabetes Association and the European Association for the Study of Diabetes","type":"article-journal","volume":"58"},"uris":["http://www.mendeley.com/documents/?uuid=772a9837-7e91-4ee2-a939-6ea81db98eed"]}],"mendeley":{"formattedCitation":"[94–96]","plainTextFormattedCitation":"[94–96]","previouslyFormattedCitation":"(94–96)"},"properties":{"noteIndex":0},"schema":"https://github.com/citation-style-language/schema/raw/master/csl-citation.json"}</w:instrText>
            </w:r>
            <w:r w:rsidR="00FF2666" w:rsidRPr="00FA7B51">
              <w:fldChar w:fldCharType="separate"/>
            </w:r>
            <w:r w:rsidR="003C5910" w:rsidRPr="003C5910">
              <w:rPr>
                <w:noProof/>
              </w:rPr>
              <w:t>[94–96]</w:t>
            </w:r>
            <w:r w:rsidR="00FF2666" w:rsidRPr="00FA7B51">
              <w:fldChar w:fldCharType="end"/>
            </w:r>
            <w:r w:rsidR="00FF2666" w:rsidRPr="00FA7B51">
              <w:t xml:space="preserve">. The same for cholesterol and triglycerides, which are directly involved in cardiovascular damage and diabetic complications </w:t>
            </w:r>
            <w:r w:rsidR="00FF2666" w:rsidRPr="00FA7B51">
              <w:fldChar w:fldCharType="begin" w:fldLock="1"/>
            </w:r>
            <w:r w:rsidR="003C5910">
              <w:instrText>ADDIN CSL_CITATION {"citationItems":[{"id":"ITEM-1","itemData":{"DOI":"10.2337/dc16-S003","ISBN":"01495992","ISSN":"0149-5992","PMID":"22995096","abstract":"Good reference for diagnosis and management of DM","author":[{"dropping-particle":"","family":"American Diabetes Association","given":"","non-dropping-particle":"","parse-names":false,"suffix":""}],"container-title":"The Journal of Clinical and Applied Research and Education","id":"ITEM-1","issue":"January","issued":{"date-parts":[["2017"]]},"page":"1-142","title":"Standards of Medical care in diabetes - 2017","type":"article-journal","volume":"40"},"uris":["http://www.mendeley.com/documents/?uuid=888f5ab3-441c-4a1c-94af-90b59d4abf00"]},{"id":"ITEM-2","itemData":{"DOI":"10.1016/j.jacc.2009.10.060","ISBN":"1558-3597 (Electronic)\\r0735-1097 (Linking)","ISSN":"07351097","PMID":"20338491","abstract":"Objectives: Our objective was to estimate the magnitude of the relative risk (RR) for cardiovascular disease associated with impaired fasting glucose (IFG) and impaired glucose tolerance (IGT) from published prospective observational studies. Background: Hyperglycemia is a known risk factor for cardiovascular disease. However, the magnitude of the RR for cardiovascular disease associated with IFG and IGT is unclear. Methods: We searched PubMed from 1997 through 2008 for relevant publications and performed a meta-analysis. Results: In 18 publications with information about IFG (110 to 125 mg/dl) (IFG 110), estimates of RR ranged from 0.65 to 2.50. The fixed-effects summary estimate of RR was 1.20 (95% confidence interval [CI]: 1.12 to 1.28). In 8 publications with information about IFG (100 to 125 mg/dl) (IFG 100), estimates of RR ranged from 0.87 to 1.40. The fixed-effects summary estimate of RR was 1.18 (95% CI: 1.09 to 1.28). In 8 publications with information about IGT, estimates of RR ranged from 0.83 to 1.34. The fixed-effects summary estimate of RR was 1.20 (95% CI: 1.07 to 1.34). Five studies combined IFG and IGT, yielding a fixed-effects summary estimate of RR of 1.10 (95% CI: 0.99 to 1.23). No significant difference between the summary estimates for men and women were detected (IFG 110: men: 1.17 [95% CI: 1.05 to 1.31], women: 1.30 [95% CI: 1.10 to 1.54]; IFG 100: men: 1.23 [95% CI: 1.06 to 1.42], women: 1.16 [95% CI: 0.99 to 1.36]). Conclusions: Impaired fasting glucose and IGT are associated with modest increases in the risk for cardiovascular disease. © 2010 American College of Cardiology Foundation.","author":[{"dropping-particle":"","family":"Ford","given":"Earl S.","non-dropping-particle":"","parse-names":false,"suffix":""},{"dropping-particle":"","family":"Zhao","given":"Guixiang","non-dropping-particle":"","parse-names":false,"suffix":""},{"dropping-particle":"","family":"Li","given":"Chaoyang","non-dropping-particle":"","parse-names":false,"suffix":""}],"container-title":"Journal of the American College of Cardiology","id":"ITEM-2","issue":"13","issued":{"date-parts":[["2010"]]},"page":"1310-1317","publisher":"Elsevier Inc.","title":"Pre-Diabetes and the Risk for Cardiovascular Disease. A Systematic Review of the Evidence","type":"article-journal","volume":"55"},"uris":["http://www.mendeley.com/documents/?uuid=e3ba787c-04fc-4c90-ad7b-f8161673982f"]}],"mendeley":{"formattedCitation":"[97,98]","plainTextFormattedCitation":"[97,98]","previouslyFormattedCitation":"(97,98)"},"properties":{"noteIndex":0},"schema":"https://github.com/citation-style-language/schema/raw/master/csl-citation.json"}</w:instrText>
            </w:r>
            <w:r w:rsidR="00FF2666" w:rsidRPr="00FA7B51">
              <w:fldChar w:fldCharType="separate"/>
            </w:r>
            <w:r w:rsidR="003C5910" w:rsidRPr="003C5910">
              <w:rPr>
                <w:noProof/>
              </w:rPr>
              <w:t>[97,98]</w:t>
            </w:r>
            <w:r w:rsidR="00FF2666" w:rsidRPr="00FA7B51">
              <w:fldChar w:fldCharType="end"/>
            </w:r>
            <w:r w:rsidRPr="00FA7B51">
              <w:t>.</w:t>
            </w:r>
          </w:p>
        </w:tc>
        <w:tc>
          <w:tcPr>
            <w:tcW w:w="740" w:type="dxa"/>
            <w:tcBorders>
              <w:top w:val="nil"/>
              <w:left w:val="double" w:sz="4" w:space="0" w:color="auto"/>
              <w:bottom w:val="nil"/>
              <w:right w:val="double" w:sz="4" w:space="0" w:color="auto"/>
            </w:tcBorders>
            <w:vAlign w:val="center"/>
          </w:tcPr>
          <w:p w14:paraId="72F00CDC" w14:textId="77777777" w:rsidR="0027578A" w:rsidRPr="00FA7B51" w:rsidRDefault="008B5B27" w:rsidP="00AC0A9B">
            <w:pPr>
              <w:jc w:val="center"/>
            </w:pPr>
            <w:r>
              <w:t>3</w:t>
            </w:r>
          </w:p>
        </w:tc>
      </w:tr>
      <w:tr w:rsidR="0027578A" w:rsidRPr="00FA7B51" w14:paraId="598F6AFD" w14:textId="77777777" w:rsidTr="00AC0A9B">
        <w:trPr>
          <w:cantSplit/>
        </w:trPr>
        <w:tc>
          <w:tcPr>
            <w:tcW w:w="10052" w:type="dxa"/>
            <w:tcBorders>
              <w:top w:val="nil"/>
              <w:left w:val="double" w:sz="4" w:space="0" w:color="auto"/>
              <w:bottom w:val="nil"/>
              <w:right w:val="double" w:sz="4" w:space="0" w:color="auto"/>
            </w:tcBorders>
            <w:shd w:val="clear" w:color="auto" w:fill="E7E6E6" w:themeFill="background2"/>
          </w:tcPr>
          <w:p w14:paraId="36DC18F7" w14:textId="77777777" w:rsidR="0027578A" w:rsidRPr="00FA7B51" w:rsidRDefault="0027578A" w:rsidP="00AC0A9B">
            <w:pPr>
              <w:jc w:val="both"/>
            </w:pPr>
            <w:r w:rsidRPr="00FA7B51">
              <w:t>4.3.1 Glycaemic markers (blood glucose, HbA1c)</w:t>
            </w:r>
          </w:p>
        </w:tc>
        <w:tc>
          <w:tcPr>
            <w:tcW w:w="740" w:type="dxa"/>
            <w:tcBorders>
              <w:top w:val="nil"/>
              <w:left w:val="double" w:sz="4" w:space="0" w:color="auto"/>
              <w:bottom w:val="nil"/>
              <w:right w:val="double" w:sz="4" w:space="0" w:color="auto"/>
            </w:tcBorders>
            <w:shd w:val="clear" w:color="auto" w:fill="E7E6E6" w:themeFill="background2"/>
            <w:vAlign w:val="center"/>
          </w:tcPr>
          <w:p w14:paraId="34B68815" w14:textId="77777777" w:rsidR="0027578A" w:rsidRPr="00FA7B51" w:rsidRDefault="0027578A" w:rsidP="00AC0A9B">
            <w:pPr>
              <w:jc w:val="center"/>
            </w:pPr>
          </w:p>
        </w:tc>
      </w:tr>
      <w:tr w:rsidR="0027578A" w:rsidRPr="00FA7B51" w14:paraId="21BABA7A" w14:textId="77777777" w:rsidTr="00AC0A9B">
        <w:trPr>
          <w:cantSplit/>
        </w:trPr>
        <w:tc>
          <w:tcPr>
            <w:tcW w:w="10052" w:type="dxa"/>
            <w:tcBorders>
              <w:top w:val="nil"/>
              <w:left w:val="double" w:sz="4" w:space="0" w:color="auto"/>
              <w:bottom w:val="nil"/>
              <w:right w:val="double" w:sz="4" w:space="0" w:color="auto"/>
            </w:tcBorders>
          </w:tcPr>
          <w:p w14:paraId="6E08522F" w14:textId="77777777" w:rsidR="0027578A" w:rsidRPr="00FA7B51" w:rsidRDefault="0027578A" w:rsidP="00AC0A9B">
            <w:pPr>
              <w:jc w:val="both"/>
            </w:pPr>
            <w:r w:rsidRPr="00FA7B51">
              <w:t xml:space="preserve">All glycaemic markers can be measured in </w:t>
            </w:r>
            <w:proofErr w:type="spellStart"/>
            <w:r w:rsidRPr="00FA7B51">
              <w:t>db</w:t>
            </w:r>
            <w:proofErr w:type="spellEnd"/>
            <w:r w:rsidRPr="00FA7B51">
              <w:t>/</w:t>
            </w:r>
            <w:proofErr w:type="spellStart"/>
            <w:r w:rsidRPr="00FA7B51">
              <w:t>db</w:t>
            </w:r>
            <w:proofErr w:type="spellEnd"/>
            <w:r w:rsidRPr="00FA7B51">
              <w:t xml:space="preserve"> mice.</w:t>
            </w:r>
          </w:p>
        </w:tc>
        <w:tc>
          <w:tcPr>
            <w:tcW w:w="740" w:type="dxa"/>
            <w:tcBorders>
              <w:top w:val="nil"/>
              <w:left w:val="double" w:sz="4" w:space="0" w:color="auto"/>
              <w:bottom w:val="nil"/>
              <w:right w:val="double" w:sz="4" w:space="0" w:color="auto"/>
            </w:tcBorders>
            <w:vAlign w:val="center"/>
          </w:tcPr>
          <w:p w14:paraId="5045D2F4" w14:textId="77777777" w:rsidR="0027578A" w:rsidRPr="00FA7B51" w:rsidRDefault="0027578A" w:rsidP="00AC0A9B">
            <w:pPr>
              <w:jc w:val="center"/>
            </w:pPr>
          </w:p>
        </w:tc>
      </w:tr>
      <w:tr w:rsidR="0027578A" w:rsidRPr="00FA7B51" w14:paraId="690CEA39" w14:textId="77777777" w:rsidTr="00AC0A9B">
        <w:trPr>
          <w:cantSplit/>
        </w:trPr>
        <w:tc>
          <w:tcPr>
            <w:tcW w:w="10052" w:type="dxa"/>
            <w:tcBorders>
              <w:top w:val="nil"/>
              <w:left w:val="double" w:sz="4" w:space="0" w:color="auto"/>
              <w:bottom w:val="nil"/>
              <w:right w:val="double" w:sz="4" w:space="0" w:color="auto"/>
            </w:tcBorders>
            <w:shd w:val="clear" w:color="auto" w:fill="E7E6E6" w:themeFill="background2"/>
          </w:tcPr>
          <w:p w14:paraId="13909A03" w14:textId="77777777" w:rsidR="0027578A" w:rsidRPr="00FA7B51" w:rsidRDefault="0027578A" w:rsidP="00AC0A9B">
            <w:pPr>
              <w:jc w:val="both"/>
            </w:pPr>
            <w:r w:rsidRPr="00FA7B51">
              <w:t>4.3.2 Cholesterol</w:t>
            </w:r>
          </w:p>
        </w:tc>
        <w:tc>
          <w:tcPr>
            <w:tcW w:w="740" w:type="dxa"/>
            <w:tcBorders>
              <w:top w:val="nil"/>
              <w:left w:val="double" w:sz="4" w:space="0" w:color="auto"/>
              <w:bottom w:val="nil"/>
              <w:right w:val="double" w:sz="4" w:space="0" w:color="auto"/>
            </w:tcBorders>
            <w:shd w:val="clear" w:color="auto" w:fill="E7E6E6" w:themeFill="background2"/>
            <w:vAlign w:val="center"/>
          </w:tcPr>
          <w:p w14:paraId="2D7127B4" w14:textId="77777777" w:rsidR="0027578A" w:rsidRPr="00FA7B51" w:rsidRDefault="0027578A" w:rsidP="00AC0A9B">
            <w:pPr>
              <w:jc w:val="center"/>
            </w:pPr>
          </w:p>
        </w:tc>
      </w:tr>
      <w:tr w:rsidR="0027578A" w:rsidRPr="00FA7B51" w14:paraId="6815A49D" w14:textId="77777777" w:rsidTr="00AC0A9B">
        <w:trPr>
          <w:cantSplit/>
        </w:trPr>
        <w:tc>
          <w:tcPr>
            <w:tcW w:w="10052" w:type="dxa"/>
            <w:tcBorders>
              <w:top w:val="nil"/>
              <w:left w:val="double" w:sz="4" w:space="0" w:color="auto"/>
              <w:bottom w:val="nil"/>
              <w:right w:val="double" w:sz="4" w:space="0" w:color="auto"/>
            </w:tcBorders>
          </w:tcPr>
          <w:p w14:paraId="2F8271A3" w14:textId="77777777" w:rsidR="0027578A" w:rsidRPr="00FA7B51" w:rsidRDefault="0027578A" w:rsidP="00AC0A9B">
            <w:pPr>
              <w:jc w:val="both"/>
            </w:pPr>
            <w:r w:rsidRPr="00FA7B51">
              <w:t xml:space="preserve">Cholesterol levels can be measured in </w:t>
            </w:r>
            <w:proofErr w:type="spellStart"/>
            <w:r w:rsidRPr="00FA7B51">
              <w:t>db</w:t>
            </w:r>
            <w:proofErr w:type="spellEnd"/>
            <w:r w:rsidRPr="00FA7B51">
              <w:t>/</w:t>
            </w:r>
            <w:proofErr w:type="spellStart"/>
            <w:r w:rsidRPr="00FA7B51">
              <w:t>db</w:t>
            </w:r>
            <w:proofErr w:type="spellEnd"/>
            <w:r w:rsidRPr="00FA7B51">
              <w:t xml:space="preserve"> mice.</w:t>
            </w:r>
          </w:p>
        </w:tc>
        <w:tc>
          <w:tcPr>
            <w:tcW w:w="740" w:type="dxa"/>
            <w:tcBorders>
              <w:top w:val="nil"/>
              <w:left w:val="double" w:sz="4" w:space="0" w:color="auto"/>
              <w:bottom w:val="nil"/>
              <w:right w:val="double" w:sz="4" w:space="0" w:color="auto"/>
            </w:tcBorders>
            <w:vAlign w:val="center"/>
          </w:tcPr>
          <w:p w14:paraId="3A4E4764" w14:textId="77777777" w:rsidR="0027578A" w:rsidRPr="00FA7B51" w:rsidRDefault="0027578A" w:rsidP="00AC0A9B">
            <w:pPr>
              <w:jc w:val="center"/>
            </w:pPr>
          </w:p>
        </w:tc>
      </w:tr>
      <w:tr w:rsidR="0027578A" w:rsidRPr="00FA7B51" w14:paraId="36AA62C5" w14:textId="77777777" w:rsidTr="00AC0A9B">
        <w:trPr>
          <w:cantSplit/>
        </w:trPr>
        <w:tc>
          <w:tcPr>
            <w:tcW w:w="10052" w:type="dxa"/>
            <w:tcBorders>
              <w:top w:val="nil"/>
              <w:left w:val="double" w:sz="4" w:space="0" w:color="auto"/>
              <w:bottom w:val="nil"/>
              <w:right w:val="double" w:sz="4" w:space="0" w:color="auto"/>
            </w:tcBorders>
            <w:shd w:val="clear" w:color="auto" w:fill="E7E6E6" w:themeFill="background2"/>
          </w:tcPr>
          <w:p w14:paraId="2158FA59" w14:textId="77777777" w:rsidR="0027578A" w:rsidRPr="00FA7B51" w:rsidRDefault="0027578A" w:rsidP="00AC0A9B">
            <w:pPr>
              <w:jc w:val="both"/>
            </w:pPr>
            <w:r w:rsidRPr="00FA7B51">
              <w:t>4.3.3 Triglycerides</w:t>
            </w:r>
          </w:p>
        </w:tc>
        <w:tc>
          <w:tcPr>
            <w:tcW w:w="740" w:type="dxa"/>
            <w:tcBorders>
              <w:top w:val="nil"/>
              <w:left w:val="double" w:sz="4" w:space="0" w:color="auto"/>
              <w:bottom w:val="nil"/>
              <w:right w:val="double" w:sz="4" w:space="0" w:color="auto"/>
            </w:tcBorders>
            <w:shd w:val="clear" w:color="auto" w:fill="E7E6E6" w:themeFill="background2"/>
            <w:vAlign w:val="center"/>
          </w:tcPr>
          <w:p w14:paraId="6D88DD9B" w14:textId="77777777" w:rsidR="0027578A" w:rsidRPr="00FA7B51" w:rsidRDefault="0027578A" w:rsidP="00AC0A9B">
            <w:pPr>
              <w:jc w:val="center"/>
            </w:pPr>
          </w:p>
        </w:tc>
      </w:tr>
      <w:tr w:rsidR="0027578A" w:rsidRPr="00FA7B51" w14:paraId="62811054" w14:textId="77777777" w:rsidTr="00AC0A9B">
        <w:trPr>
          <w:cantSplit/>
        </w:trPr>
        <w:tc>
          <w:tcPr>
            <w:tcW w:w="10052" w:type="dxa"/>
            <w:tcBorders>
              <w:top w:val="nil"/>
              <w:left w:val="double" w:sz="4" w:space="0" w:color="auto"/>
              <w:bottom w:val="double" w:sz="4" w:space="0" w:color="auto"/>
              <w:right w:val="double" w:sz="4" w:space="0" w:color="auto"/>
            </w:tcBorders>
          </w:tcPr>
          <w:p w14:paraId="419BE2ED" w14:textId="77777777" w:rsidR="0027578A" w:rsidRPr="00FA7B51" w:rsidRDefault="0027578A" w:rsidP="00AC0A9B">
            <w:pPr>
              <w:jc w:val="both"/>
            </w:pPr>
            <w:r w:rsidRPr="00FA7B51">
              <w:t xml:space="preserve">Triglycerides levels can be measured in </w:t>
            </w:r>
            <w:proofErr w:type="spellStart"/>
            <w:r w:rsidRPr="00FA7B51">
              <w:t>db</w:t>
            </w:r>
            <w:proofErr w:type="spellEnd"/>
            <w:r w:rsidRPr="00FA7B51">
              <w:t>/</w:t>
            </w:r>
            <w:proofErr w:type="spellStart"/>
            <w:r w:rsidRPr="00FA7B51">
              <w:t>db</w:t>
            </w:r>
            <w:proofErr w:type="spellEnd"/>
            <w:r w:rsidRPr="00FA7B51">
              <w:t xml:space="preserve"> mice.</w:t>
            </w:r>
          </w:p>
        </w:tc>
        <w:tc>
          <w:tcPr>
            <w:tcW w:w="740" w:type="dxa"/>
            <w:tcBorders>
              <w:top w:val="nil"/>
              <w:left w:val="double" w:sz="4" w:space="0" w:color="auto"/>
              <w:bottom w:val="double" w:sz="4" w:space="0" w:color="auto"/>
              <w:right w:val="double" w:sz="4" w:space="0" w:color="auto"/>
            </w:tcBorders>
            <w:vAlign w:val="center"/>
          </w:tcPr>
          <w:p w14:paraId="145D8341" w14:textId="77777777" w:rsidR="0027578A" w:rsidRPr="00FA7B51" w:rsidRDefault="0027578A" w:rsidP="00AC0A9B">
            <w:pPr>
              <w:jc w:val="center"/>
            </w:pPr>
          </w:p>
        </w:tc>
      </w:tr>
    </w:tbl>
    <w:p w14:paraId="0C5C5DCE" w14:textId="77777777" w:rsidR="00EC4F07" w:rsidRDefault="00EC4F07"/>
    <w:tbl>
      <w:tblPr>
        <w:tblStyle w:val="TableGrid"/>
        <w:tblW w:w="10792" w:type="dxa"/>
        <w:tblInd w:w="-1168" w:type="dxa"/>
        <w:tblCellMar>
          <w:top w:w="57" w:type="dxa"/>
          <w:bottom w:w="57" w:type="dxa"/>
        </w:tblCellMar>
        <w:tblLook w:val="04A0" w:firstRow="1" w:lastRow="0" w:firstColumn="1" w:lastColumn="0" w:noHBand="0" w:noVBand="1"/>
      </w:tblPr>
      <w:tblGrid>
        <w:gridCol w:w="10052"/>
        <w:gridCol w:w="740"/>
      </w:tblGrid>
      <w:tr w:rsidR="0027578A" w:rsidRPr="00FA7B51" w14:paraId="0569B512" w14:textId="77777777" w:rsidTr="00EC4F07">
        <w:trPr>
          <w:cantSplit/>
        </w:trPr>
        <w:tc>
          <w:tcPr>
            <w:tcW w:w="10052" w:type="dxa"/>
            <w:tcBorders>
              <w:top w:val="double" w:sz="4" w:space="0" w:color="auto"/>
              <w:left w:val="double" w:sz="4" w:space="0" w:color="auto"/>
              <w:bottom w:val="double" w:sz="4" w:space="0" w:color="auto"/>
              <w:right w:val="double" w:sz="4" w:space="0" w:color="auto"/>
            </w:tcBorders>
            <w:shd w:val="clear" w:color="auto" w:fill="E7E6E6" w:themeFill="background2"/>
          </w:tcPr>
          <w:p w14:paraId="4E8761E8" w14:textId="77777777" w:rsidR="0027578A" w:rsidRPr="00FA7B51" w:rsidRDefault="0027578A" w:rsidP="00AC0A9B">
            <w:pPr>
              <w:jc w:val="both"/>
            </w:pPr>
            <w:r w:rsidRPr="00FA7B51">
              <w:lastRenderedPageBreak/>
              <w:t>4.4 Do these prognostic biomarkers behave similarly to humans’?</w:t>
            </w:r>
          </w:p>
        </w:tc>
        <w:tc>
          <w:tcPr>
            <w:tcW w:w="740"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3AC3D25B" w14:textId="77777777" w:rsidR="0027578A" w:rsidRPr="00FA7B51" w:rsidRDefault="0027578A" w:rsidP="00AC0A9B">
            <w:pPr>
              <w:jc w:val="center"/>
            </w:pPr>
            <w:r w:rsidRPr="00FA7B51">
              <w:t>Score</w:t>
            </w:r>
          </w:p>
        </w:tc>
      </w:tr>
      <w:tr w:rsidR="0027578A" w:rsidRPr="00FA7B51" w14:paraId="559BCC33" w14:textId="77777777" w:rsidTr="00AC0A9B">
        <w:trPr>
          <w:cantSplit/>
        </w:trPr>
        <w:tc>
          <w:tcPr>
            <w:tcW w:w="10052" w:type="dxa"/>
            <w:tcBorders>
              <w:top w:val="nil"/>
              <w:left w:val="double" w:sz="4" w:space="0" w:color="auto"/>
              <w:bottom w:val="nil"/>
              <w:right w:val="double" w:sz="4" w:space="0" w:color="auto"/>
            </w:tcBorders>
          </w:tcPr>
          <w:p w14:paraId="43541602" w14:textId="77777777" w:rsidR="0027578A" w:rsidRPr="00FA7B51" w:rsidRDefault="0027578A" w:rsidP="00AC0A9B">
            <w:pPr>
              <w:jc w:val="both"/>
            </w:pPr>
            <w:r w:rsidRPr="00FA7B51">
              <w:t>Yes, completely.</w:t>
            </w:r>
          </w:p>
          <w:p w14:paraId="0BDD137C" w14:textId="77777777" w:rsidR="0027578A" w:rsidRPr="00FA7B51" w:rsidRDefault="0027578A" w:rsidP="00AC0A9B">
            <w:pPr>
              <w:jc w:val="both"/>
            </w:pPr>
          </w:p>
          <w:p w14:paraId="3B413DD6" w14:textId="77777777" w:rsidR="0027578A" w:rsidRPr="00FA7B51" w:rsidRDefault="0027578A" w:rsidP="00AC0A9B">
            <w:pPr>
              <w:jc w:val="both"/>
            </w:pPr>
            <w:r w:rsidRPr="00FA7B51">
              <w:t xml:space="preserve">Remarks: Like humans, </w:t>
            </w:r>
            <w:proofErr w:type="spellStart"/>
            <w:r w:rsidR="000D426E">
              <w:t>db</w:t>
            </w:r>
            <w:proofErr w:type="spellEnd"/>
            <w:r w:rsidR="000D426E">
              <w:t>/</w:t>
            </w:r>
            <w:proofErr w:type="spellStart"/>
            <w:r w:rsidR="000D426E">
              <w:t>db</w:t>
            </w:r>
            <w:proofErr w:type="spellEnd"/>
            <w:r w:rsidR="000D426E">
              <w:t xml:space="preserve"> mice</w:t>
            </w:r>
            <w:r w:rsidRPr="00FA7B51">
              <w:t xml:space="preserve"> have increased levels of blood glucose, cholesterol and triglycerides.</w:t>
            </w:r>
          </w:p>
        </w:tc>
        <w:tc>
          <w:tcPr>
            <w:tcW w:w="740" w:type="dxa"/>
            <w:tcBorders>
              <w:top w:val="nil"/>
              <w:left w:val="double" w:sz="4" w:space="0" w:color="auto"/>
              <w:bottom w:val="nil"/>
              <w:right w:val="double" w:sz="4" w:space="0" w:color="auto"/>
            </w:tcBorders>
            <w:vAlign w:val="center"/>
          </w:tcPr>
          <w:p w14:paraId="50EE00A6" w14:textId="77777777" w:rsidR="0027578A" w:rsidRPr="00FA7B51" w:rsidRDefault="008B5B27" w:rsidP="00AC0A9B">
            <w:pPr>
              <w:jc w:val="center"/>
            </w:pPr>
            <w:r>
              <w:t>2</w:t>
            </w:r>
          </w:p>
        </w:tc>
      </w:tr>
      <w:tr w:rsidR="0027578A" w:rsidRPr="00FA7B51" w14:paraId="6EFB4730" w14:textId="77777777" w:rsidTr="00AC0A9B">
        <w:trPr>
          <w:cantSplit/>
        </w:trPr>
        <w:tc>
          <w:tcPr>
            <w:tcW w:w="10052" w:type="dxa"/>
            <w:tcBorders>
              <w:top w:val="nil"/>
              <w:left w:val="double" w:sz="4" w:space="0" w:color="auto"/>
              <w:bottom w:val="nil"/>
              <w:right w:val="double" w:sz="4" w:space="0" w:color="auto"/>
            </w:tcBorders>
            <w:shd w:val="clear" w:color="auto" w:fill="E7E6E6" w:themeFill="background2"/>
          </w:tcPr>
          <w:p w14:paraId="54F5AFF2" w14:textId="77777777" w:rsidR="0027578A" w:rsidRPr="00FA7B51" w:rsidRDefault="0027578A" w:rsidP="00AC0A9B">
            <w:pPr>
              <w:jc w:val="both"/>
            </w:pPr>
            <w:r w:rsidRPr="00FA7B51">
              <w:t>4.</w:t>
            </w:r>
            <w:r w:rsidR="00E050C6">
              <w:t>4</w:t>
            </w:r>
            <w:r w:rsidRPr="00FA7B51">
              <w:t>.1 Glycaemic markers (blood glucose, HbA1c)</w:t>
            </w:r>
          </w:p>
        </w:tc>
        <w:tc>
          <w:tcPr>
            <w:tcW w:w="740" w:type="dxa"/>
            <w:tcBorders>
              <w:top w:val="nil"/>
              <w:left w:val="double" w:sz="4" w:space="0" w:color="auto"/>
              <w:bottom w:val="nil"/>
              <w:right w:val="double" w:sz="4" w:space="0" w:color="auto"/>
            </w:tcBorders>
            <w:shd w:val="clear" w:color="auto" w:fill="E7E6E6" w:themeFill="background2"/>
            <w:vAlign w:val="center"/>
          </w:tcPr>
          <w:p w14:paraId="706BB492" w14:textId="77777777" w:rsidR="0027578A" w:rsidRPr="00FA7B51" w:rsidRDefault="0027578A" w:rsidP="00AC0A9B">
            <w:pPr>
              <w:jc w:val="center"/>
            </w:pPr>
          </w:p>
        </w:tc>
      </w:tr>
      <w:tr w:rsidR="0027578A" w:rsidRPr="00FA7B51" w14:paraId="0D5174D9" w14:textId="77777777" w:rsidTr="00AC0A9B">
        <w:trPr>
          <w:cantSplit/>
        </w:trPr>
        <w:tc>
          <w:tcPr>
            <w:tcW w:w="10052" w:type="dxa"/>
            <w:tcBorders>
              <w:top w:val="nil"/>
              <w:left w:val="double" w:sz="4" w:space="0" w:color="auto"/>
              <w:bottom w:val="nil"/>
              <w:right w:val="double" w:sz="4" w:space="0" w:color="auto"/>
            </w:tcBorders>
          </w:tcPr>
          <w:p w14:paraId="38E6E9E9" w14:textId="77777777" w:rsidR="0027578A" w:rsidRPr="00FA7B51" w:rsidRDefault="0027578A" w:rsidP="00AC0A9B">
            <w:pPr>
              <w:jc w:val="both"/>
            </w:pPr>
            <w:r w:rsidRPr="00FA7B51">
              <w:t xml:space="preserve">All glycaemic markers are increased in </w:t>
            </w:r>
            <w:proofErr w:type="spellStart"/>
            <w:r w:rsidRPr="00FA7B51">
              <w:t>db</w:t>
            </w:r>
            <w:proofErr w:type="spellEnd"/>
            <w:r w:rsidRPr="00FA7B51">
              <w:t>/</w:t>
            </w:r>
            <w:proofErr w:type="spellStart"/>
            <w:r w:rsidRPr="00FA7B51">
              <w:t>db</w:t>
            </w:r>
            <w:proofErr w:type="spellEnd"/>
            <w:r w:rsidRPr="00FA7B51">
              <w:t xml:space="preserve"> mice (see section 2.1.1).</w:t>
            </w:r>
          </w:p>
        </w:tc>
        <w:tc>
          <w:tcPr>
            <w:tcW w:w="740" w:type="dxa"/>
            <w:tcBorders>
              <w:top w:val="nil"/>
              <w:left w:val="double" w:sz="4" w:space="0" w:color="auto"/>
              <w:bottom w:val="nil"/>
              <w:right w:val="double" w:sz="4" w:space="0" w:color="auto"/>
            </w:tcBorders>
            <w:vAlign w:val="center"/>
          </w:tcPr>
          <w:p w14:paraId="0DA851A9" w14:textId="77777777" w:rsidR="0027578A" w:rsidRPr="00FA7B51" w:rsidRDefault="0027578A" w:rsidP="00AC0A9B">
            <w:pPr>
              <w:jc w:val="center"/>
            </w:pPr>
          </w:p>
        </w:tc>
      </w:tr>
      <w:tr w:rsidR="0027578A" w:rsidRPr="00FA7B51" w14:paraId="5AF7C997" w14:textId="77777777" w:rsidTr="00AC0A9B">
        <w:trPr>
          <w:cantSplit/>
        </w:trPr>
        <w:tc>
          <w:tcPr>
            <w:tcW w:w="10052" w:type="dxa"/>
            <w:tcBorders>
              <w:top w:val="nil"/>
              <w:left w:val="double" w:sz="4" w:space="0" w:color="auto"/>
              <w:bottom w:val="nil"/>
              <w:right w:val="double" w:sz="4" w:space="0" w:color="auto"/>
            </w:tcBorders>
            <w:shd w:val="clear" w:color="auto" w:fill="E7E6E6" w:themeFill="background2"/>
          </w:tcPr>
          <w:p w14:paraId="08FC6202" w14:textId="77777777" w:rsidR="0027578A" w:rsidRPr="00FA7B51" w:rsidRDefault="0027578A" w:rsidP="00AC0A9B">
            <w:pPr>
              <w:jc w:val="both"/>
            </w:pPr>
            <w:r w:rsidRPr="00FA7B51">
              <w:t>4</w:t>
            </w:r>
            <w:r w:rsidR="00E050C6">
              <w:t>.4</w:t>
            </w:r>
            <w:r w:rsidRPr="00FA7B51">
              <w:t>.2 Cholesterol</w:t>
            </w:r>
          </w:p>
        </w:tc>
        <w:tc>
          <w:tcPr>
            <w:tcW w:w="740" w:type="dxa"/>
            <w:tcBorders>
              <w:top w:val="nil"/>
              <w:left w:val="double" w:sz="4" w:space="0" w:color="auto"/>
              <w:bottom w:val="nil"/>
              <w:right w:val="double" w:sz="4" w:space="0" w:color="auto"/>
            </w:tcBorders>
            <w:shd w:val="clear" w:color="auto" w:fill="E7E6E6" w:themeFill="background2"/>
            <w:vAlign w:val="center"/>
          </w:tcPr>
          <w:p w14:paraId="55488A8B" w14:textId="77777777" w:rsidR="0027578A" w:rsidRPr="00FA7B51" w:rsidRDefault="0027578A" w:rsidP="00AC0A9B">
            <w:pPr>
              <w:jc w:val="center"/>
            </w:pPr>
          </w:p>
        </w:tc>
      </w:tr>
      <w:tr w:rsidR="0027578A" w:rsidRPr="00FA7B51" w14:paraId="4DD54B1B" w14:textId="77777777" w:rsidTr="00AC0A9B">
        <w:trPr>
          <w:cantSplit/>
        </w:trPr>
        <w:tc>
          <w:tcPr>
            <w:tcW w:w="10052" w:type="dxa"/>
            <w:tcBorders>
              <w:top w:val="nil"/>
              <w:left w:val="double" w:sz="4" w:space="0" w:color="auto"/>
              <w:bottom w:val="nil"/>
              <w:right w:val="double" w:sz="4" w:space="0" w:color="auto"/>
            </w:tcBorders>
          </w:tcPr>
          <w:p w14:paraId="6EFD908D" w14:textId="77777777" w:rsidR="0027578A" w:rsidRPr="00FA7B51" w:rsidRDefault="0027578A" w:rsidP="00AC0A9B">
            <w:pPr>
              <w:jc w:val="both"/>
            </w:pPr>
            <w:r w:rsidRPr="00FA7B51">
              <w:t xml:space="preserve">Cholesterol levels are increased in </w:t>
            </w:r>
            <w:proofErr w:type="spellStart"/>
            <w:r w:rsidRPr="00FA7B51">
              <w:t>db</w:t>
            </w:r>
            <w:proofErr w:type="spellEnd"/>
            <w:r w:rsidRPr="00FA7B51">
              <w:t>/</w:t>
            </w:r>
            <w:proofErr w:type="spellStart"/>
            <w:r w:rsidRPr="00FA7B51">
              <w:t>db</w:t>
            </w:r>
            <w:proofErr w:type="spellEnd"/>
            <w:r w:rsidRPr="00FA7B51">
              <w:t xml:space="preserve"> mice (see section 2.1.1).</w:t>
            </w:r>
          </w:p>
        </w:tc>
        <w:tc>
          <w:tcPr>
            <w:tcW w:w="740" w:type="dxa"/>
            <w:tcBorders>
              <w:top w:val="nil"/>
              <w:left w:val="double" w:sz="4" w:space="0" w:color="auto"/>
              <w:bottom w:val="nil"/>
              <w:right w:val="double" w:sz="4" w:space="0" w:color="auto"/>
            </w:tcBorders>
            <w:vAlign w:val="center"/>
          </w:tcPr>
          <w:p w14:paraId="109F643E" w14:textId="77777777" w:rsidR="0027578A" w:rsidRPr="00FA7B51" w:rsidRDefault="0027578A" w:rsidP="00AC0A9B">
            <w:pPr>
              <w:jc w:val="center"/>
            </w:pPr>
          </w:p>
        </w:tc>
      </w:tr>
      <w:tr w:rsidR="0027578A" w:rsidRPr="00FA7B51" w14:paraId="69FB02F2" w14:textId="77777777" w:rsidTr="00AC0A9B">
        <w:trPr>
          <w:cantSplit/>
        </w:trPr>
        <w:tc>
          <w:tcPr>
            <w:tcW w:w="10052" w:type="dxa"/>
            <w:tcBorders>
              <w:top w:val="nil"/>
              <w:left w:val="double" w:sz="4" w:space="0" w:color="auto"/>
              <w:bottom w:val="nil"/>
              <w:right w:val="double" w:sz="4" w:space="0" w:color="auto"/>
            </w:tcBorders>
            <w:shd w:val="clear" w:color="auto" w:fill="E7E6E6" w:themeFill="background2"/>
          </w:tcPr>
          <w:p w14:paraId="0AAF2793" w14:textId="77777777" w:rsidR="0027578A" w:rsidRPr="00FA7B51" w:rsidRDefault="0027578A" w:rsidP="00AC0A9B">
            <w:pPr>
              <w:jc w:val="both"/>
            </w:pPr>
            <w:r w:rsidRPr="00FA7B51">
              <w:t>4.</w:t>
            </w:r>
            <w:r w:rsidR="00E050C6">
              <w:t>4</w:t>
            </w:r>
            <w:r w:rsidRPr="00FA7B51">
              <w:t>.3 Triglycerides</w:t>
            </w:r>
          </w:p>
        </w:tc>
        <w:tc>
          <w:tcPr>
            <w:tcW w:w="740" w:type="dxa"/>
            <w:tcBorders>
              <w:top w:val="nil"/>
              <w:left w:val="double" w:sz="4" w:space="0" w:color="auto"/>
              <w:bottom w:val="nil"/>
              <w:right w:val="double" w:sz="4" w:space="0" w:color="auto"/>
            </w:tcBorders>
            <w:shd w:val="clear" w:color="auto" w:fill="E7E6E6" w:themeFill="background2"/>
            <w:vAlign w:val="center"/>
          </w:tcPr>
          <w:p w14:paraId="7C8DE0EE" w14:textId="77777777" w:rsidR="0027578A" w:rsidRPr="00FA7B51" w:rsidRDefault="0027578A" w:rsidP="00AC0A9B">
            <w:pPr>
              <w:jc w:val="center"/>
            </w:pPr>
          </w:p>
        </w:tc>
      </w:tr>
      <w:tr w:rsidR="0027578A" w:rsidRPr="00FA7B51" w14:paraId="76D2FC08" w14:textId="77777777" w:rsidTr="00AC0A9B">
        <w:trPr>
          <w:cantSplit/>
        </w:trPr>
        <w:tc>
          <w:tcPr>
            <w:tcW w:w="10052" w:type="dxa"/>
            <w:tcBorders>
              <w:top w:val="nil"/>
              <w:left w:val="double" w:sz="4" w:space="0" w:color="auto"/>
              <w:bottom w:val="double" w:sz="4" w:space="0" w:color="auto"/>
              <w:right w:val="double" w:sz="4" w:space="0" w:color="auto"/>
            </w:tcBorders>
          </w:tcPr>
          <w:p w14:paraId="5DACDAC0" w14:textId="77777777" w:rsidR="0027578A" w:rsidRPr="00FA7B51" w:rsidRDefault="0027578A" w:rsidP="00AC0A9B">
            <w:pPr>
              <w:jc w:val="both"/>
            </w:pPr>
            <w:r w:rsidRPr="00FA7B51">
              <w:t xml:space="preserve">Triglycerides levels are increased in </w:t>
            </w:r>
            <w:proofErr w:type="spellStart"/>
            <w:r w:rsidRPr="00FA7B51">
              <w:t>db</w:t>
            </w:r>
            <w:proofErr w:type="spellEnd"/>
            <w:r w:rsidRPr="00FA7B51">
              <w:t>/</w:t>
            </w:r>
            <w:proofErr w:type="spellStart"/>
            <w:r w:rsidRPr="00FA7B51">
              <w:t>db</w:t>
            </w:r>
            <w:proofErr w:type="spellEnd"/>
            <w:r w:rsidRPr="00FA7B51">
              <w:t xml:space="preserve"> mice (see question 2.1.1).</w:t>
            </w:r>
          </w:p>
        </w:tc>
        <w:tc>
          <w:tcPr>
            <w:tcW w:w="740" w:type="dxa"/>
            <w:tcBorders>
              <w:top w:val="nil"/>
              <w:left w:val="double" w:sz="4" w:space="0" w:color="auto"/>
              <w:bottom w:val="double" w:sz="4" w:space="0" w:color="auto"/>
              <w:right w:val="double" w:sz="4" w:space="0" w:color="auto"/>
            </w:tcBorders>
            <w:vAlign w:val="center"/>
          </w:tcPr>
          <w:p w14:paraId="4B50D39D" w14:textId="77777777" w:rsidR="0027578A" w:rsidRPr="00FA7B51" w:rsidRDefault="0027578A" w:rsidP="00AC0A9B">
            <w:pPr>
              <w:jc w:val="center"/>
            </w:pPr>
          </w:p>
        </w:tc>
      </w:tr>
    </w:tbl>
    <w:p w14:paraId="171BC27C" w14:textId="77777777" w:rsidR="00EC4F07" w:rsidRDefault="00EC4F07"/>
    <w:tbl>
      <w:tblPr>
        <w:tblStyle w:val="TableGrid"/>
        <w:tblW w:w="10792" w:type="dxa"/>
        <w:tblInd w:w="-1168" w:type="dxa"/>
        <w:tblCellMar>
          <w:top w:w="57" w:type="dxa"/>
          <w:bottom w:w="57" w:type="dxa"/>
        </w:tblCellMar>
        <w:tblLook w:val="04A0" w:firstRow="1" w:lastRow="0" w:firstColumn="1" w:lastColumn="0" w:noHBand="0" w:noVBand="1"/>
      </w:tblPr>
      <w:tblGrid>
        <w:gridCol w:w="10052"/>
        <w:gridCol w:w="740"/>
      </w:tblGrid>
      <w:tr w:rsidR="008E5552" w:rsidRPr="00FA7B51" w14:paraId="7AF9E2EF" w14:textId="77777777" w:rsidTr="008E5552">
        <w:trPr>
          <w:cantSplit/>
        </w:trPr>
        <w:tc>
          <w:tcPr>
            <w:tcW w:w="10792" w:type="dxa"/>
            <w:gridSpan w:val="2"/>
            <w:tcBorders>
              <w:top w:val="double" w:sz="4" w:space="0" w:color="auto"/>
              <w:left w:val="double" w:sz="4" w:space="0" w:color="auto"/>
              <w:bottom w:val="double" w:sz="4" w:space="0" w:color="auto"/>
              <w:right w:val="double" w:sz="4" w:space="0" w:color="auto"/>
            </w:tcBorders>
            <w:shd w:val="clear" w:color="auto" w:fill="auto"/>
            <w:vAlign w:val="center"/>
          </w:tcPr>
          <w:p w14:paraId="1F00C107" w14:textId="77777777" w:rsidR="008E5552" w:rsidRPr="00FA7B51" w:rsidRDefault="008E5552" w:rsidP="008E5552">
            <w:pPr>
              <w:contextualSpacing/>
              <w:jc w:val="center"/>
              <w:rPr>
                <w:b/>
              </w:rPr>
            </w:pPr>
            <w:r w:rsidRPr="00FA7B51">
              <w:rPr>
                <w:b/>
              </w:rPr>
              <w:t>5. AETIOLOGICAL VALIDATION</w:t>
            </w:r>
          </w:p>
        </w:tc>
      </w:tr>
      <w:tr w:rsidR="008E5552" w:rsidRPr="00FA7B51" w14:paraId="5D691496" w14:textId="77777777" w:rsidTr="008E5552">
        <w:trPr>
          <w:cantSplit/>
        </w:trPr>
        <w:tc>
          <w:tcPr>
            <w:tcW w:w="10052" w:type="dxa"/>
            <w:tcBorders>
              <w:top w:val="double" w:sz="4" w:space="0" w:color="auto"/>
              <w:left w:val="double" w:sz="4" w:space="0" w:color="auto"/>
              <w:bottom w:val="double" w:sz="4" w:space="0" w:color="auto"/>
              <w:right w:val="double" w:sz="4" w:space="0" w:color="auto"/>
            </w:tcBorders>
            <w:shd w:val="clear" w:color="auto" w:fill="E7E6E6" w:themeFill="background2"/>
          </w:tcPr>
          <w:p w14:paraId="5F83F045" w14:textId="77777777" w:rsidR="008E5552" w:rsidRPr="00FA7B51" w:rsidRDefault="008E5552" w:rsidP="008E5552">
            <w:pPr>
              <w:contextualSpacing/>
              <w:jc w:val="both"/>
            </w:pPr>
            <w:r w:rsidRPr="00FA7B51">
              <w:t>5.1 Is the aetiology of the disease similar to humans’?</w:t>
            </w:r>
          </w:p>
        </w:tc>
        <w:tc>
          <w:tcPr>
            <w:tcW w:w="740"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63A5743C" w14:textId="77777777" w:rsidR="008E5552" w:rsidRPr="00FA7B51" w:rsidRDefault="008E5552" w:rsidP="008E5552">
            <w:pPr>
              <w:contextualSpacing/>
              <w:jc w:val="center"/>
            </w:pPr>
            <w:r w:rsidRPr="00FA7B51">
              <w:t>Score</w:t>
            </w:r>
          </w:p>
        </w:tc>
      </w:tr>
      <w:tr w:rsidR="008E5552" w:rsidRPr="00FA7B51" w14:paraId="7026218F" w14:textId="77777777" w:rsidTr="008E5552">
        <w:trPr>
          <w:cantSplit/>
        </w:trPr>
        <w:tc>
          <w:tcPr>
            <w:tcW w:w="10052" w:type="dxa"/>
            <w:tcBorders>
              <w:top w:val="double" w:sz="4" w:space="0" w:color="auto"/>
              <w:left w:val="double" w:sz="4" w:space="0" w:color="auto"/>
              <w:bottom w:val="double" w:sz="4" w:space="0" w:color="auto"/>
              <w:right w:val="double" w:sz="4" w:space="0" w:color="auto"/>
            </w:tcBorders>
          </w:tcPr>
          <w:p w14:paraId="2347A2D3" w14:textId="77777777" w:rsidR="008E5552" w:rsidRPr="00FA7B51" w:rsidRDefault="008E5552" w:rsidP="008E5552">
            <w:pPr>
              <w:contextualSpacing/>
              <w:jc w:val="both"/>
            </w:pPr>
            <w:r w:rsidRPr="00FA7B51">
              <w:t>Yes, partially.</w:t>
            </w:r>
          </w:p>
          <w:p w14:paraId="0E3E3473" w14:textId="77777777" w:rsidR="008E5552" w:rsidRPr="00FA7B51" w:rsidRDefault="008E5552" w:rsidP="008E5552">
            <w:pPr>
              <w:contextualSpacing/>
              <w:jc w:val="both"/>
            </w:pPr>
          </w:p>
          <w:p w14:paraId="036ED14F" w14:textId="08B22899" w:rsidR="008E5552" w:rsidRPr="00FA7B51" w:rsidRDefault="008E5552" w:rsidP="008E5552">
            <w:pPr>
              <w:contextualSpacing/>
              <w:jc w:val="both"/>
            </w:pPr>
            <w:r w:rsidRPr="00FA7B51">
              <w:t xml:space="preserve">Remarks: diabetes type 2 is strongly associated with obesity, high-fat/carbs diet and sedentary lifestyle </w:t>
            </w:r>
            <w:r w:rsidRPr="00FA7B51">
              <w:fldChar w:fldCharType="begin" w:fldLock="1"/>
            </w:r>
            <w:r w:rsidR="003C5910">
              <w:instrText>ADDIN CSL_CITATION {"citationItems":[{"id":"ITEM-1","itemData":{"DOI":"10.1016/j.bcp.2015.08.108","ISBN":"0006-2952","ISSN":"18732968","PMID":"26432954","abstract":"Diabetes mellitus is a lifelong, metabolic disease that is characterised by an inability to maintain normal glucose homeostasis. There are several different forms of diabetes, however the two most common are Type 1 and Type 2 diabetes. Type 1 diabetes is caused by the autoimmune destruction of pancreatic beta cells and a subsequent lack of insulin production, whilst Type 2 diabetes is due to a combination of both insulin resistance and an inability of the beta cells to compensate adequately with increased insulin release. Animal models are increasingly being used to elucidate the mechanisms underlying both Type 1 and Type 2 diabetes as well as to identify and refine novel treatments. However, a wide range of different animal models are currently in use. The majority of these models are suited to addressing certain specific aspects of diabetes research, but may be of little use in other studies. All have pros and cons, and selecting an appropriate model for addressing a specific question is not always a trivial task and will influence the study results and their interpretation. Thus, as the number of available animal models increases it is important to consider the potential roles of these models in the many different aspects of diabetes research. This review gathers information on the currently used experimental animal models of both Type 1 and Type 2 diabetes and evaluates their advantages and disadvantages for research purposes and details the factors that should be taken into account in their use.","author":[{"dropping-particle":"","family":"King","given":"Aileen","non-dropping-particle":"","parse-names":false,"suffix":""},{"dropping-particle":"","family":"Bowe","given":"James","non-dropping-particle":"","parse-names":false,"suffix":""}],"container-title":"Biochemical Pharmacology","id":"ITEM-1","issued":{"date-parts":[["2016"]]},"page":"1-10","publisher":"Elsevier Inc.","title":"Animal models for diabetes: Understanding the pathogenesis and finding new treatments","type":"article-journal","volume":"99"},"uris":["http://www.mendeley.com/documents/?uuid=1fa66ff5-420f-473d-a16e-e68667d8f607"]},{"id":"ITEM-2","itemData":{"DOI":"10.2105/AJPH.2016.303314","ISSN":"15410048","PMID":"27459454","abstract":"Objectives. To review the contribution of the Nurses? Health Study (NHS) and the NHS II to addressing hypotheses regarding risk factors for type 2 diabetes.Methods. We carried out a narrative review of 1976 to 2016 NHS and NHS II publications.Results. The NHS and NHS II have uncovered important roles in type 2 diabetes for individual nutrients, foods, dietary patterns, and physical activity independent of excess body weight. Up to 90% of type 2 diabetes cases are potentially preventable if individuals follow a healthy diet and lifestyle. The NHS investigations have also identified novel biomarkers for diabetes, including adipokines, inflammatory cytokines, nutrition metabolites, and environmental pollutants, offering new insights into the pathophysiology of the disease. Global collaborative efforts have uncovered many common genetic variants associated with type 2 diabetes and improved our understanding of gene?environment interactions. Continued efforts to identify epigenetic, metagenomic, and metabolomic risk factors for type 2 diabetes have the potential to reveal new pathways and improve prediction and prevention.Conclusions. Over the past several decades, the NHS and NHS II have made major contributions to public health recommendations and strategies designed to reduce the global burden of diabetes.","author":[{"dropping-particle":"","family":"Ley","given":"Sylvia H.","non-dropping-particle":"","parse-names":false,"suffix":""},{"dropping-particle":"","family":"Korat","given":"Andres V Ardisson","non-dropping-particle":"","parse-names":false,"suffix":""},{"dropping-particle":"","family":"Sun","given":"Qi","non-dropping-particle":"","parse-names":false,"suffix":""},{"dropping-particle":"","family":"Tobias","given":"Deirdre K.","non-dropping-particle":"","parse-names":false,"suffix":""},{"dropping-particle":"","family":"Zhang","given":"Cuilin","non-dropping-particle":"","parse-names":false,"suffix":""},{"dropping-particle":"","family":"Qi","given":"Lu","non-dropping-particle":"","parse-names":false,"suffix":""},{"dropping-particle":"","family":"Willett","given":"Walter C.","non-dropping-particle":"","parse-names":false,"suffix":""},{"dropping-particle":"","family":"Manson","given":"Jo Ann E","non-dropping-particle":"","parse-names":false,"suffix":""},{"dropping-particle":"","family":"Hu","given":"Frank B.","non-dropping-particle":"","parse-names":false,"suffix":""}],"container-title":"American Journal of Public Health","id":"ITEM-2","issue":"9","issued":{"date-parts":[["2016"]]},"page":"1624-1630","title":"Contribution of the nurses' health studies to uncovering risk factors for type 2 diabetes: diet, lifestyle, biomarkers, and genetics","type":"article-journal","volume":"106"},"uris":["http://www.mendeley.com/documents/?uuid=48d31f27-0237-496e-b92c-bbb7d3e9b65d"]}],"mendeley":{"formattedCitation":"[15,99]","plainTextFormattedCitation":"[15,99]","previouslyFormattedCitation":"(15,99)"},"properties":{"noteIndex":0},"schema":"https://github.com/citation-style-language/schema/raw/master/csl-citation.json"}</w:instrText>
            </w:r>
            <w:r w:rsidRPr="00FA7B51">
              <w:fldChar w:fldCharType="separate"/>
            </w:r>
            <w:r w:rsidR="003C5910" w:rsidRPr="003C5910">
              <w:rPr>
                <w:noProof/>
              </w:rPr>
              <w:t>[15,99]</w:t>
            </w:r>
            <w:r w:rsidRPr="00FA7B51">
              <w:fldChar w:fldCharType="end"/>
            </w:r>
            <w:r w:rsidRPr="00FA7B51">
              <w:t xml:space="preserve">. Lifestyle changes such as a healthful diet, BMI control and reduction of smoking/alcohol intake could prevent as much as 90% of type diabetes cases </w:t>
            </w:r>
            <w:r w:rsidRPr="00FA7B51">
              <w:fldChar w:fldCharType="begin" w:fldLock="1"/>
            </w:r>
            <w:r w:rsidR="003C5910">
              <w:instrText>ADDIN CSL_CITATION {"citationItems":[{"id":"ITEM-1","itemData":{"DOI":"10.2105/AJPH.2016.303314","ISSN":"15410048","PMID":"27459454","abstract":"Objectives. To review the contribution of the Nurses? Health Study (NHS) and the NHS II to addressing hypotheses regarding risk factors for type 2 diabetes.Methods. We carried out a narrative review of 1976 to 2016 NHS and NHS II publications.Results. The NHS and NHS II have uncovered important roles in type 2 diabetes for individual nutrients, foods, dietary patterns, and physical activity independent of excess body weight. Up to 90% of type 2 diabetes cases are potentially preventable if individuals follow a healthy diet and lifestyle. The NHS investigations have also identified novel biomarkers for diabetes, including adipokines, inflammatory cytokines, nutrition metabolites, and environmental pollutants, offering new insights into the pathophysiology of the disease. Global collaborative efforts have uncovered many common genetic variants associated with type 2 diabetes and improved our understanding of gene?environment interactions. Continued efforts to identify epigenetic, metagenomic, and metabolomic risk factors for type 2 diabetes have the potential to reveal new pathways and improve prediction and prevention.Conclusions. Over the past several decades, the NHS and NHS II have made major contributions to public health recommendations and strategies designed to reduce the global burden of diabetes.","author":[{"dropping-particle":"","family":"Ley","given":"Sylvia H.","non-dropping-particle":"","parse-names":false,"suffix":""},{"dropping-particle":"","family":"Korat","given":"Andres V Ardisson","non-dropping-particle":"","parse-names":false,"suffix":""},{"dropping-particle":"","family":"Sun","given":"Qi","non-dropping-particle":"","parse-names":false,"suffix":""},{"dropping-particle":"","family":"Tobias","given":"Deirdre K.","non-dropping-particle":"","parse-names":false,"suffix":""},{"dropping-particle":"","family":"Zhang","given":"Cuilin","non-dropping-particle":"","parse-names":false,"suffix":""},{"dropping-particle":"","family":"Qi","given":"Lu","non-dropping-particle":"","parse-names":false,"suffix":""},{"dropping-particle":"","family":"Willett","given":"Walter C.","non-dropping-particle":"","parse-names":false,"suffix":""},{"dropping-particle":"","family":"Manson","given":"Jo Ann E","non-dropping-particle":"","parse-names":false,"suffix":""},{"dropping-particle":"","family":"Hu","given":"Frank B.","non-dropping-particle":"","parse-names":false,"suffix":""}],"container-title":"American Journal of Public Health","id":"ITEM-1","issue":"9","issued":{"date-parts":[["2016"]]},"page":"1624-1630","title":"Contribution of the nurses' health studies to uncovering risk factors for type 2 diabetes: diet, lifestyle, biomarkers, and genetics","type":"article-journal","volume":"106"},"uris":["http://www.mendeley.com/documents/?uuid=48d31f27-0237-496e-b92c-bbb7d3e9b65d"]},{"id":"ITEM-2","itemData":{"DOI":"10.1056/NEJMoa010492","ISBN":"0028-4793 (Print) 0028-4793 (Linking)","ISSN":"0028-4793","PMID":"11556298","author":[{"dropping-particle":"","family":"Frank B. Hu, Joann E Manson, Meir J Stampfer, Graham Colditz, Simin Liu","given":"Caren G Solomon","non-dropping-particle":"","parse-names":false,"suffix":""}],"container-title":"The New England Journal of Medicine","id":"ITEM-2","issue":"11","issued":{"date-parts":[["2001"]]},"page":"790-797","title":"Diet, lifestyle, and the risk of type 2 diabetes melitus in women","type":"article-journal","volume":"345"},"uris":["http://www.mendeley.com/documents/?uuid=26574c9e-8c03-4159-81fa-75dfff36b2bc"]}],"mendeley":{"formattedCitation":"[99,100]","plainTextFormattedCitation":"[99,100]","previouslyFormattedCitation":"(99,100)"},"properties":{"noteIndex":0},"schema":"https://github.com/citation-style-language/schema/raw/master/csl-citation.json"}</w:instrText>
            </w:r>
            <w:r w:rsidRPr="00FA7B51">
              <w:fldChar w:fldCharType="separate"/>
            </w:r>
            <w:r w:rsidR="003C5910" w:rsidRPr="003C5910">
              <w:rPr>
                <w:noProof/>
              </w:rPr>
              <w:t>[99,100]</w:t>
            </w:r>
            <w:r w:rsidRPr="00FA7B51">
              <w:fldChar w:fldCharType="end"/>
            </w:r>
            <w:r w:rsidRPr="00FA7B51">
              <w:t>.</w:t>
            </w:r>
          </w:p>
          <w:p w14:paraId="4D6079A6" w14:textId="77777777" w:rsidR="008E5552" w:rsidRPr="00FA7B51" w:rsidRDefault="008E5552" w:rsidP="008E5552">
            <w:pPr>
              <w:contextualSpacing/>
              <w:jc w:val="both"/>
            </w:pPr>
          </w:p>
          <w:p w14:paraId="0927A6C1" w14:textId="7B6FB110" w:rsidR="008E5552" w:rsidRPr="00FA7B51" w:rsidRDefault="00AB5911" w:rsidP="008E5552">
            <w:pPr>
              <w:contextualSpacing/>
              <w:jc w:val="both"/>
            </w:pPr>
            <w:r w:rsidRPr="00FA7B51">
              <w:t xml:space="preserve">Diabetes is caused in the </w:t>
            </w:r>
            <w:proofErr w:type="spellStart"/>
            <w:r w:rsidRPr="00FA7B51">
              <w:t>db</w:t>
            </w:r>
            <w:proofErr w:type="spellEnd"/>
            <w:r w:rsidRPr="00FA7B51">
              <w:t>/</w:t>
            </w:r>
            <w:proofErr w:type="spellStart"/>
            <w:r w:rsidRPr="00FA7B51">
              <w:t>db</w:t>
            </w:r>
            <w:proofErr w:type="spellEnd"/>
            <w:r w:rsidRPr="00FA7B51">
              <w:t xml:space="preserve"> mouse by a point mutation (</w:t>
            </w:r>
            <w:proofErr w:type="spellStart"/>
            <w:r w:rsidRPr="00FA7B51">
              <w:t>G</w:t>
            </w:r>
            <w:r w:rsidR="007407E6" w:rsidRPr="00FA7B51">
              <w:t>ly</w:t>
            </w:r>
            <w:proofErr w:type="spellEnd"/>
            <w:r w:rsidRPr="00FA7B51">
              <w:t xml:space="preserve"> → </w:t>
            </w:r>
            <w:proofErr w:type="spellStart"/>
            <w:r w:rsidRPr="00FA7B51">
              <w:t>T</w:t>
            </w:r>
            <w:r w:rsidR="007407E6" w:rsidRPr="00FA7B51">
              <w:t>hr</w:t>
            </w:r>
            <w:proofErr w:type="spellEnd"/>
            <w:r w:rsidRPr="00FA7B51">
              <w:t xml:space="preserve">) in the OB-R (leptin receptor) sequence located at chromosome 4 </w:t>
            </w:r>
            <w:r w:rsidRPr="00FA7B51">
              <w:fldChar w:fldCharType="begin" w:fldLock="1"/>
            </w:r>
            <w:r w:rsidR="003C5910">
              <w:instrText>ADDIN CSL_CITATION {"citationItems":[{"id":"ITEM-1","itemData":{"DOI":"10.1016/S0092-8674(00)81294-5","ISBN":"0092-8674 (Print)\\r0092-8674 (Linking)","ISSN":"00928674","PMID":"8608603","abstract":"OB-R is a high affinity receptor for leptin, an important circulating signal for the regulation of body weight. We identified an alternatively spliced transcript that encodes a form of mouse OB-R with a long intracellular domain. db/db mice also produce this alternatively spliced transcript, but with a 106 nt insertion that prematurely terminates the intracellular domain. We further identified a G???T point mutation in the genomic OB-R sequence in db/db mice. This mutation generates a donor splice site that converts the 106 nt region to a novel exon retained in the OB-R transcript. We predict that the long intracellular domain form of OB-R is crucial for initiating intracellular signal transduction, and as a corollary, the inability to produce this form of OB-R leads to the severe obese phenotype found in db/db mice.","author":[{"dropping-particle":"","family":"Chen","given":"Hong","non-dropping-particle":"","parse-names":false,"suffix":""},{"dropping-particle":"","family":"Charlat","given":"Olga","non-dropping-particle":"","parse-names":false,"suffix":""},{"dropping-particle":"","family":"Tartaglia","given":"Louis A.","non-dropping-particle":"","parse-names":false,"suffix":""},{"dropping-particle":"","family":"Woolf","given":"Elizabeth A.","non-dropping-particle":"","parse-names":false,"suffix":""},{"dropping-particle":"","family":"Weng","given":"Xun","non-dropping-particle":"","parse-names":false,"suffix":""},{"dropping-particle":"","family":"Ellis","given":"Stephen J.","non-dropping-particle":"","parse-names":false,"suffix":""},{"dropping-particle":"","family":"Lakey","given":"Nathan D.","non-dropping-particle":"","parse-names":false,"suffix":""},{"dropping-particle":"","family":"Culpepper","given":"Janice","non-dropping-particle":"","parse-names":false,"suffix":""},{"dropping-particle":"","family":"More","given":"Karen J.","non-dropping-particle":"","parse-names":false,"suffix":""},{"dropping-particle":"","family":"Breitbart","given":"Roger E.","non-dropping-particle":"","parse-names":false,"suffix":""},{"dropping-particle":"","family":"Duyk","given":"Geoffrey M.","non-dropping-particle":"","parse-names":false,"suffix":""},{"dropping-particle":"","family":"Tepper","given":"Robert I.","non-dropping-particle":"","parse-names":false,"suffix":""},{"dropping-particle":"","family":"Morgenstern","given":"Jay P.","non-dropping-particle":"","parse-names":false,"suffix":""}],"container-title":"Cell","id":"ITEM-1","issue":"3","issued":{"date-parts":[["1996"]]},"page":"491-495","title":"Evidence that the diabetes gene encodes the leptin receptor: Identification of a mutation in the leptin receptor gene in db/db mice","type":"article-journal","volume":"84"},"uris":["http://www.mendeley.com/documents/?uuid=a514a87b-e7a8-43e0-80ab-a3ceabd03124"]},{"id":"ITEM-2","itemData":{"DOI":"10.1016/0092-8674(95)90151-5","ISBN":"0092-8674 (Print)","ISSN":"00928674","PMID":"8548812","abstract":"The ob gene product, leptin, is an important circulating signal for the regulation of body weight. To identify high affinity leptin-binding sites, we generated a series of leptin-alkaline phosphatase (AP) fusion proteins as well as [125I]leptin. After a binding survey of cell lines and tissues, we identified leptin-binding sites in the mouse choroid plexus. A cDNA expression library was prepared from mouse choroid plexus and screened with a leptin-AP fusion protein to identify a leptin receptor (OB-R). OB-R is a single membrane-spanning receptor most related to the gp130 signal-transducing component of the IL-6 receptor, the G-CSF receptor, and the LIF receptor. OB-R mRNA is expressed not only in choroid plexus, but also in several other tissues, including hypothalamus. Genetic mapping of the gene encoding OB-R shows that it is within the 5.1 cM interval of mouse chromosome 4 that contains the db locus. ?? 1995.","author":[{"dropping-particle":"","family":"Tartaglia","given":"Louis A.","non-dropping-particle":"","parse-names":false,"suffix":""},{"dropping-particle":"","family":"Dembski","given":"Marlene","non-dropping-particle":"","parse-names":false,"suffix":""},{"dropping-particle":"","family":"Weng","given":"Xun","non-dropping-particle":"","parse-names":false,"suffix":""},{"dropping-particle":"","family":"Deng","given":"Nanhua","non-dropping-particle":"","parse-names":false,"suffix":""},{"dropping-particle":"","family":"Culpepper","given":"Janice","non-dropping-particle":"","parse-names":false,"suffix":""},{"dropping-particle":"","family":"Devos","given":"Rene","non-dropping-particle":"","parse-names":false,"suffix":""},{"dropping-particle":"","family":"Richards","given":"Grayson J.","non-dropping-particle":"","parse-names":false,"suffix":""},{"dropping-particle":"","family":"Campfield","given":"L. Arthur","non-dropping-particle":"","parse-names":false,"suffix":""},{"dropping-particle":"","family":"Clark","given":"Frederick T.","non-dropping-particle":"","parse-names":false,"suffix":""},{"dropping-particle":"","family":"Deeds","given":"Jim","non-dropping-particle":"","parse-names":false,"suffix":""},{"dropping-particle":"","family":"Muir","given":"Craig","non-dropping-particle":"","parse-names":false,"suffix":""},{"dropping-particle":"","family":"Sanker","given":"Sean","non-dropping-particle":"","parse-names":false,"suffix":""},{"dropping-particle":"","family":"Moriarty","given":"Ann","non-dropping-particle":"","parse-names":false,"suffix":""},{"dropping-particle":"","family":"Moore","given":"Karen J.","non-dropping-particle":"","parse-names":false,"suffix":""},{"dropping-particle":"","family":"Smutko","given":"John S.","non-dropping-particle":"","parse-names":false,"suffix":""},{"dropping-particle":"","family":"Mays","given":"Gail G.","non-dropping-particle":"","parse-names":false,"suffix":""},{"dropping-particle":"","family":"Wool","given":"Elizabeth A.","non-dropping-particle":"","parse-names":false,"suffix":""},{"dropping-particle":"","family":"Monroe","given":"Cheryl A.","non-dropping-particle":"","parse-names":false,"suffix":""},{"dropping-particle":"","family":"Tepper","given":"Robert I.","non-dropping-particle":"","parse-names":false,"suffix":""}],"container-title":"Cell","id":"ITEM-2","issue":"7","issued":{"date-parts":[["1995"]]},"page":"1263-1271","title":"Identification and expression cloning of a leptin receptor, OB-R","type":"article-journal","volume":"83"},"uris":["http://www.mendeley.com/documents/?uuid=8f46afcc-f2de-4e28-b774-3781e65146f9"]}],"mendeley":{"formattedCitation":"[244,245]","plainTextFormattedCitation":"[244,245]","previouslyFormattedCitation":"(244,245)"},"properties":{"noteIndex":0},"schema":"https://github.com/citation-style-language/schema/raw/master/csl-citation.json"}</w:instrText>
            </w:r>
            <w:r w:rsidRPr="00FA7B51">
              <w:fldChar w:fldCharType="separate"/>
            </w:r>
            <w:r w:rsidR="003C5910" w:rsidRPr="003C5910">
              <w:rPr>
                <w:noProof/>
              </w:rPr>
              <w:t>[244,245]</w:t>
            </w:r>
            <w:r w:rsidRPr="00FA7B51">
              <w:fldChar w:fldCharType="end"/>
            </w:r>
            <w:r w:rsidRPr="00FA7B51">
              <w:t>.</w:t>
            </w:r>
            <w:r w:rsidR="007407E6" w:rsidRPr="00FA7B51">
              <w:t xml:space="preserve"> The lack of signalling promotes the hypersecretion of circulating leptin, but the defective receptor prevents it from properly regulating the size of the body fat depot </w:t>
            </w:r>
            <w:r w:rsidR="007407E6" w:rsidRPr="00FA7B51">
              <w:fldChar w:fldCharType="begin" w:fldLock="1"/>
            </w:r>
            <w:r w:rsidR="003C5910">
              <w:instrText>ADDIN CSL_CITATION {"citationItems":[{"id":"ITEM-1","itemData":{"DOI":"10.2174/1573399810666140508121012","ISBN":"1875-6417 (Electronic)\\r1573-3998 (Linking)","ISSN":"15733998","PMID":"24809394","abstract":"Among the most widely used animal models in obesity-induced type 2 diabetes mellitus (T2DM) research are the congenital leptin- and leptin receptor-deficient rodent models. These include the leptin-deficient ob/ob mice and the leptin receptor-deficient db/db mice, Zucker fatty rats, Zucker diabetic fatty rats, SHR/N-cp rats, and JCR:LA-cp rats. After decades of mechanistic and therapeutic research schemes with these animal models, many species differences have been uncovered, but researchers continue to overlook these differences, leading to untranslatable research. The purpose of this review is to analyze and comprehensively recapitulate the most common leptin/leptin receptor-based animal models with respect to their relevance and translatability to human T2DM. Our analysis revealed that, although these rodents develop obesity due to hyperphagia caused by abnormal leptin/leptin receptor signaling with the subsequent appearance of T2DM-like manifestations, these are in fact secondary to genetic mutations that do not reflect disease etiology in humans, for whom leptin or leptin receptor deficiency is not an important contributor to T2DM. A detailed comparison of the roles of genetic susceptibility, obesity, hyperglycemia, hyperinsulinemia, insulin resistance, and diabetic complications as well as leptin expression, signaling, and other factors that confound translation are presented here. There are substantial differences between these animal models and human T2DM that limit reliable, reproducible, and translatable insight into human T2DM. Therefore, it is imperative that researchers recognize and acknowledge the limitations of the leptin/leptin receptor- based rodent models and invest in research methods that would be directly and reliably applicable to humans in order to advance T2DM management.","author":[{"dropping-particle":"","family":"Wang","given":"Bingxuan","non-dropping-particle":"","parse-names":false,"suffix":""},{"dropping-particle":"","family":"Chandrasekera","given":"P.","non-dropping-particle":"","parse-names":false,"suffix":""},{"dropping-particle":"","family":"Pippin","given":"John","non-dropping-particle":"","parse-names":false,"suffix":""}],"container-title":"Current Diabetes Reviews","id":"ITEM-1","issue":"2","issued":{"date-parts":[["2014"]]},"page":"131-145","title":"Leptin- and Leptin Receptor-Deficient Rodent Models: Relevance for Human Type 2 Diabetes","type":"article-journal","volume":"10"},"uris":["http://www.mendeley.com/documents/?uuid=f237b2be-bce1-4fcb-af5d-2426de729f68"]}],"mendeley":{"formattedCitation":"[40]","plainTextFormattedCitation":"[40]","previouslyFormattedCitation":"(40)"},"properties":{"noteIndex":0},"schema":"https://github.com/citation-style-language/schema/raw/master/csl-citation.json"}</w:instrText>
            </w:r>
            <w:r w:rsidR="007407E6" w:rsidRPr="00FA7B51">
              <w:fldChar w:fldCharType="separate"/>
            </w:r>
            <w:r w:rsidR="003C5910" w:rsidRPr="003C5910">
              <w:rPr>
                <w:noProof/>
              </w:rPr>
              <w:t>[40]</w:t>
            </w:r>
            <w:r w:rsidR="007407E6" w:rsidRPr="00FA7B51">
              <w:fldChar w:fldCharType="end"/>
            </w:r>
            <w:r w:rsidR="007407E6" w:rsidRPr="00FA7B51">
              <w:t>.</w:t>
            </w:r>
            <w:r w:rsidR="00491FC3" w:rsidRPr="00FA7B51">
              <w:t xml:space="preserve"> This was first suggested in </w:t>
            </w:r>
            <w:r w:rsidR="00E6417B" w:rsidRPr="00FA7B51">
              <w:t>several</w:t>
            </w:r>
            <w:r w:rsidR="00491FC3" w:rsidRPr="00FA7B51">
              <w:t xml:space="preserve"> parabiosis experiment</w:t>
            </w:r>
            <w:r w:rsidR="00E6417B" w:rsidRPr="00FA7B51">
              <w:t>s</w:t>
            </w:r>
            <w:r w:rsidR="00491FC3" w:rsidRPr="00FA7B51">
              <w:t xml:space="preserve"> in which controls and diabetic mice (</w:t>
            </w:r>
            <w:proofErr w:type="spellStart"/>
            <w:r w:rsidR="00491FC3" w:rsidRPr="00FA7B51">
              <w:t>ob</w:t>
            </w:r>
            <w:proofErr w:type="spellEnd"/>
            <w:r w:rsidR="00491FC3" w:rsidRPr="00FA7B51">
              <w:t xml:space="preserve"> and </w:t>
            </w:r>
            <w:proofErr w:type="spellStart"/>
            <w:r w:rsidR="00491FC3" w:rsidRPr="00FA7B51">
              <w:t>db</w:t>
            </w:r>
            <w:proofErr w:type="spellEnd"/>
            <w:r w:rsidR="00491FC3" w:rsidRPr="00FA7B51">
              <w:t>) had their circulatory systems connected. Ob/</w:t>
            </w:r>
            <w:proofErr w:type="spellStart"/>
            <w:r w:rsidR="00491FC3" w:rsidRPr="00FA7B51">
              <w:t>ob</w:t>
            </w:r>
            <w:proofErr w:type="spellEnd"/>
            <w:r w:rsidR="00491FC3" w:rsidRPr="00FA7B51">
              <w:t xml:space="preserve"> mice were able to lose weight and reduce food intake, indicating the mutation interfered with the action of a circulating factor (leptin) while </w:t>
            </w:r>
            <w:proofErr w:type="spellStart"/>
            <w:r w:rsidR="00491FC3" w:rsidRPr="00FA7B51">
              <w:t>db</w:t>
            </w:r>
            <w:proofErr w:type="spellEnd"/>
            <w:r w:rsidR="00491FC3" w:rsidRPr="00FA7B51">
              <w:t>/</w:t>
            </w:r>
            <w:proofErr w:type="spellStart"/>
            <w:r w:rsidR="00491FC3" w:rsidRPr="00FA7B51">
              <w:t>db</w:t>
            </w:r>
            <w:proofErr w:type="spellEnd"/>
            <w:r w:rsidR="00491FC3" w:rsidRPr="00FA7B51">
              <w:t xml:space="preserve"> mice did not have any improvement, indicating its mutation affected the signal reception (leptin receptor) </w:t>
            </w:r>
            <w:r w:rsidR="00491FC3" w:rsidRPr="00FA7B51">
              <w:fldChar w:fldCharType="begin" w:fldLock="1"/>
            </w:r>
            <w:r w:rsidR="003C5910">
              <w:instrText>ADDIN CSL_CITATION {"citationItems":[{"id":"ITEM-1","itemData":{"DOI":"10.1007/BF01221857","ISBN":"0012-186X","ISSN":"0012-186X","PMID":"4767369","abstract":"Summary Parabiosis of obese (ob/ob) with diabetes (db2J/db2J) mice caused the obese partner to become hypoglycemic, to lose weight and to die of starvation, while no abnormal changes were observed in the diabetes partner. The striking similarity of this response to that observed in normal mice in parabiosis with diabetes mice suggests that obese mice are like normal mice in having normal satiety centers sensitive to the satiety factor produced by the diabetes partner. In contrast, parabiosis of obese with normal mice is a fully viable combination suggesting that the obese partner does not produce sufficient satiety factor to turn off the normal partner's eating drive. However, obese mice in parabiosis with normal mice gain weight less rapidly and eat less than obese mice in parabiosis with obese mice. These observations suggest that some humoral factor is provided by the normal partner that regulates food consumption in the obese partner. To explain the identical obese-hyperglycemic syndromes produced by these two unrelated and separate genes when on identical genetic backgrounds, it is postulated that the obese mouse is unable to produce sufficient satiety factor to regulate its food consumption, whereas the diabetes mouse produces satiety factor, but cannot respond to it because of a defective satiety center.","author":[{"dropping-particle":"","family":"Coleman","given":"D. L.","non-dropping-particle":"","parse-names":false,"suffix":""}],"container-title":"Diabetologia","id":"ITEM-1","issue":"4","issued":{"date-parts":[["1973"]]},"page":"294-298","title":"Effects of parabiosis of obese with diabetes and normal mice","type":"article-journal","volume":"9"},"uris":["http://www.mendeley.com/documents/?uuid=fdac0708-f2a9-4ebf-8513-07fecc76b2a1"]},{"id":"ITEM-2","itemData":{"ISSN":"00185043","author":[{"dropping-particle":"","family":"Chlouverakis","given":"C","non-dropping-particle":"","parse-names":false,"suffix":""}],"container-title":"Horm. Metab. Res.","id":"ITEM-2","issue":"4","issued":{"date-parts":[["1972"]]},"page":"143-148","title":"Insulin resistance of parabiotic obese-hyperglycemic mice","type":"article-journal","volume":"1972"},"uris":["http://www.mendeley.com/documents/?uuid=4bc57dd5-7978-4110-a0a1-0784261ded75"]},{"id":"ITEM-3","itemData":{"ISBN":"0002-9513 (Print)\\r0002-9513 (Linking)","ISSN":"0002-9513","PMID":"5346292","abstract":"Adult diabetic mice (db/db) of the C57BL/Ks strain were joined in parabiosis with normal mice of the same sex. Little, if any, amelioration of the disease was observed in parabiont diabetics and no symptoms of diabetes were observed in the normal parabiont. Instead, the normal partners lost weight, became hypo- glycemic, and died of apparent starvation within 50 days after surgery. In contrast, the diabetic partners gained weight rapidly and remained diabetic. The similarity of this response to that ob- served with normal rats in parabiosis with rats having lesions in the region of the ventromedial nuclei of the hypothalamus is discussed","author":[{"dropping-particle":"","family":"Coleman","given":"D L","non-dropping-particle":"","parse-names":false,"suffix":""},{"dropping-particle":"","family":"Hummel","given":"K P","non-dropping-particle":"","parse-names":false,"suffix":""}],"container-title":"The American journal of physiology","id":"ITEM-3","issue":"5","issued":{"date-parts":[["1969"]]},"page":"1298-1304","title":"Effects of parabiosis of normal with genetically diabetic mice.","type":"article-journal","volume":"217"},"uris":["http://www.mendeley.com/documents/?uuid=38e37dd9-30c9-41ff-bec4-b3a94df66627"]},{"id":"ITEM-4","itemData":{"DOI":"10.1111/j.1749-6632.1965.tb34813.x","ISSN":"17496632","PMID":"5216985","author":[{"dropping-particle":"","family":"Haessler","given":"Herbert A.","non-dropping-particle":"","parse-names":false,"suffix":""},{"dropping-particle":"","family":"Crawford","given":"John D.","non-dropping-particle":"","parse-names":false,"suffix":""}],"container-title":"Annals of the New York Academy of Sciences","id":"ITEM-4","issue":"1","issued":{"date-parts":[["1965"]]},"page":"476-484","title":"Alterations in the Fatty Acid Composition of Depot Fat Associated With Obesity","type":"article-journal","volume":"131"},"uris":["http://www.mendeley.com/documents/?uuid=84616e67-c3dc-4b79-a88b-2ef26c42616b"]}],"mendeley":{"formattedCitation":"[213,246–248]","plainTextFormattedCitation":"[213,246–248]","previouslyFormattedCitation":"(213,246–248)"},"properties":{"noteIndex":0},"schema":"https://github.com/citation-style-language/schema/raw/master/csl-citation.json"}</w:instrText>
            </w:r>
            <w:r w:rsidR="00491FC3" w:rsidRPr="00FA7B51">
              <w:fldChar w:fldCharType="separate"/>
            </w:r>
            <w:r w:rsidR="003C5910" w:rsidRPr="003C5910">
              <w:rPr>
                <w:noProof/>
              </w:rPr>
              <w:t>[213,246–248]</w:t>
            </w:r>
            <w:r w:rsidR="00491FC3" w:rsidRPr="00FA7B51">
              <w:fldChar w:fldCharType="end"/>
            </w:r>
            <w:r w:rsidR="00491FC3" w:rsidRPr="00FA7B51">
              <w:t xml:space="preserve">. This hypothesis is further supported by the lack of response of </w:t>
            </w:r>
            <w:proofErr w:type="spellStart"/>
            <w:r w:rsidR="00491FC3" w:rsidRPr="00FA7B51">
              <w:t>db</w:t>
            </w:r>
            <w:proofErr w:type="spellEnd"/>
            <w:r w:rsidR="00491FC3" w:rsidRPr="00FA7B51">
              <w:t>/</w:t>
            </w:r>
            <w:proofErr w:type="spellStart"/>
            <w:r w:rsidR="00491FC3" w:rsidRPr="00FA7B51">
              <w:t>db</w:t>
            </w:r>
            <w:proofErr w:type="spellEnd"/>
            <w:r w:rsidR="00491FC3" w:rsidRPr="00FA7B51">
              <w:t xml:space="preserve"> mouse to recombinant leptin </w:t>
            </w:r>
            <w:r w:rsidR="00491FC3" w:rsidRPr="00FA7B51">
              <w:fldChar w:fldCharType="begin" w:fldLock="1"/>
            </w:r>
            <w:r w:rsidR="003C5910">
              <w:instrText>ADDIN CSL_CITATION {"citationItems":[{"id":"ITEM-1","itemData":{"DOI":"10.1126/science.7624778","ISBN":"0036-8075 (Print) 0036-8075 (Linking)","ISSN":"0036-8075, 1095-9203","PMID":"7624778","abstract":"The recent positional cloning of the mouse ob gene and its human homolog has provided the basis to investigate the potential role of the ob gene product in body weight regulation. A biologically active form of recombinant mouse OB protein was overexpressed and purified to near homogeneity from a bacterial expression system. Peripheral and central administration of microgram doses of OB protein reduced food intake and body weight of ob/ob and diet-induced obese mice but not in db/db obese mice. The behavioral effects after brain administration suggest that OB protein can act directly on neuronal networks that control feeding and energy balance","author":[{"dropping-particle":"","family":"Campfield","given":"L Arthur","non-dropping-particle":"","parse-names":false,"suffix":""},{"dropping-particle":"","family":"Smith","given":"Françoise J","non-dropping-particle":"","parse-names":false,"suffix":""},{"dropping-particle":"","family":"Guisez","given":"Yves","non-dropping-particle":"","parse-names":false,"suffix":""},{"dropping-particle":"","family":"Devos","given":"Rene","non-dropping-particle":"","parse-names":false,"suffix":""},{"dropping-particle":"","family":"Campfield","given":"L Arthur","non-dropping-particle":"","parse-names":false,"suffix":""},{"dropping-particle":"","family":"Smith","given":"Franqoise J","non-dropping-particle":"","parse-names":false,"suffix":""},{"dropping-particle":"","family":"Guisez","given":"Yves","non-dropping-particle":"","parse-names":false,"suffix":""},{"dropping-particle":"","family":"Devos","given":"Rene","non-dropping-particle":"","parse-names":false,"suffix":""},{"dropping-particle":"","family":"Burn","given":"Paul","non-dropping-particle":"","parse-names":false,"suffix":""}],"container-title":"Science","id":"ITEM-1","issue":"5223","issued":{"date-parts":[["1995"]]},"page":"546-549","title":"Recombinant Mouse OB Protein: Evidence for a Peripheral Signal Linking Adiposity and Central Neural Networks","type":"article-journal","volume":"269"},"uris":["http://www.mendeley.com/documents/?uuid=aa24fbd0-1907-4957-be1f-e0ff2a82c624"]},{"id":"ITEM-2","itemData":{"DOI":"10.1126/science.7624777","ISBN":"0036-8075 (Print) 0036-8075 (Linking)","ISSN":"0036-8075","PMID":"7624777","abstract":"The gene product of the ob locus is important in the regulation of body weight. The ob product was shown to be present as a 16-kilodalton protein in mouse and human plasma but was undetectable in plasma from C57BL/6J ob/ob mice. Plasma levels of this protein were increased in diabetic (db) mice, a mutant thought to be resistant to the effects of ob. Daily intraperitoneal injections of either mouse or human recombinant OB protein reduced the body weight of ob/ob mice by 30 percent after 2 weeks of treatment with no apparent toxicity but had no effect on db/db mice. The protein reduced food intake and increased energy expenditure in ob/ob mice. Injections of wild-type mice twice daily with the mouse protein resulted in a sustained 12 percent weight loss, decreased food intake, and a reduction of body fat from 12.2 to 0.7 percent. These data suggest that the OB protein serves an endocrine function to regulate body fat stores.","author":[{"dropping-particle":"","family":"Halaas","given":"J.","non-dropping-particle":"","parse-names":false,"suffix":""},{"dropping-particle":"","family":"Gajiwala","given":"K.","non-dropping-particle":"","parse-names":false,"suffix":""},{"dropping-particle":"","family":"Maffei","given":"Margherita","non-dropping-particle":"","parse-names":false,"suffix":""},{"dropping-particle":"","family":"Cohen","given":"S.","non-dropping-particle":"","parse-names":false,"suffix":""},{"dropping-particle":"","family":"Chait","given":"B.","non-dropping-particle":"","parse-names":false,"suffix":""},{"dropping-particle":"","family":"Rabinowitz","given":"Daniel","non-dropping-particle":"","parse-names":false,"suffix":""},{"dropping-particle":"","family":"Lallone","given":"R.","non-dropping-particle":"","parse-names":false,"suffix":""},{"dropping-particle":"","family":"Burley","given":"S.","non-dropping-particle":"","parse-names":false,"suffix":""},{"dropping-particle":"","family":"Friedman","given":"J.","non-dropping-particle":"","parse-names":false,"suffix":""}],"container-title":"Science","id":"ITEM-2","issue":"5223","issued":{"date-parts":[["1995"]]},"page":"543-546","title":"Weight-reducing effects of the plasma protein encoded by the obese gene","type":"article-journal","volume":"269"},"uris":["http://www.mendeley.com/documents/?uuid=6e9c1d69-34f8-4bd7-95d3-a8fe9ee3bb4f"]},{"id":"ITEM-3","itemData":{"abstract":"C57BU6J mice with a mutation in the obese (ob) gene are obese, diabetic, and exhibit reduced activity, metabolism, and body temperature. Daily intraperitoneal injection of these mice with recombinant OB protein lowered their body weight, percent body fat, food intake, and serum concentrations of glucose and insulin. In addition, metabolic rate, body temperature, and activity levels were increased by this treatment. None of these param- eters was altered beyond the level observed in lean controls, suggesting that the OB protein normalized the metabolic status of the ob/ob mice. Lean animals injected with OB protein maintained a smaller weight loss throughout the 28-day study and showed no changes in any of the metabolic parameters. These data suggest that the OB protein regulates body weight and fat deposition through effects on metabolism and appetit","author":[{"dropping-particle":"","family":"Pelleymounter","given":"Mary Ann","non-dropping-particle":"","parse-names":false,"suffix":""},{"dropping-particle":"","family":"Cullen","given":"Mary Jane","non-dropping-particle":"","parse-names":false,"suffix":""},{"dropping-particle":"","family":"Baker","given":"Mary Beth","non-dropping-particle":"","parse-names":false,"suffix":""},{"dropping-particle":"","family":"Hecht","given":"Randy","non-dropping-particle":"","parse-names":false,"suffix":""},{"dropping-particle":"","family":"Pelleymounter","given":"Mary Ann","non-dropping-particle":"","parse-names":false,"suffix":""},{"dropping-particle":"","family":"Cullen","given":"Mary Jane","non-dropping-particle":"","parse-names":false,"suffix":""},{"dropping-particle":"","family":"Baker","given":"Mary Beth","non-dropping-particle":"","parse-names":false,"suffix":""},{"dropping-particle":"","family":"Hecht","given":"Randy","non-dropping-particle":"","parse-names":false,"suffix":""},{"dropping-particle":"","family":"Winters","given":"Dwight","non-dropping-particle":"","parse-names":false,"suffix":""},{"dropping-particle":"","family":"Boone","given":"Thomas","non-dropping-particle":"","parse-names":false,"suffix":""},{"dropping-particle":"","family":"Collins","given":"Frank","non-dropping-particle":"","parse-names":false,"suffix":""}],"container-title":"Science","id":"ITEM-3","issue":"5223","issued":{"date-parts":[["1995"]]},"page":"540-543","title":"Effects of the Obese Gene Product on Body Weight Regulation in Ob/Ob Mice","type":"article-journal","volume":"269"},"uris":["http://www.mendeley.com/documents/?uuid=a690306e-3943-4c5f-aeff-4b6e0d79062b"]},{"id":"ITEM-4","itemData":{"DOI":"10.1038/377530a0","ISBN":"0028-0836 (Print)\\n0028-0836 (Linking)","ISSN":"0028-0836","PMID":"7566151","abstract":"Recently Zhang et al. cloned a gene that is expressed only in adipose tissue of the mouse. The obese phenotype of the ob/ob mouse is linked to a mutation in the obese gene that results in expression of a truncated inactive protein. Human and rat homologues for this gene are known. Previous experiments predict such a hormone to have a hypothalamic target. Hypothalamic neuropeptide Y stimulates food intake, decreases thermogenesis, and increases plasma insulin and corticosterone levels making it a potential target. Here we express the obese protein in Escherichia coli and find that it suppresses food intake and decreases body weight dramatically when administered to normal and ob/ob mice but not db/db (diabetic) mice, which are thought to lack the appropriate receptor. High-affinity binding was detected in the rat hypothalamus. One mechanism by which this protein regulated food intake and metabolism was inhibition of neuropeptide-Y synthesis and release.","author":[{"dropping-particle":"","family":"Stephens","given":"Thomas W.","non-dropping-particle":"","parse-names":false,"suffix":""},{"dropping-particle":"","family":"Basinski","given":"Margret","non-dropping-particle":"","parse-names":false,"suffix":""},{"dropping-particle":"","family":"Bristow","given":"Pamela K.","non-dropping-particle":"","parse-names":false,"suffix":""},{"dropping-particle":"","family":"Bue-Valleskey","given":"J M","non-dropping-particle":"","parse-names":false,"suffix":""},{"dropping-particle":"","family":"Burgett","given":"S G","non-dropping-particle":"","parse-names":false,"suffix":""},{"dropping-particle":"","family":"Craft","given":"L","non-dropping-particle":"","parse-names":false,"suffix":""},{"dropping-particle":"","family":"Hale","given":"J","non-dropping-particle":"","parse-names":false,"suffix":""},{"dropping-particle":"","family":"Hoffmann","given":"J","non-dropping-particle":"","parse-names":false,"suffix":""},{"dropping-particle":"","family":"Hsiung","given":"H M","non-dropping-particle":"","parse-names":false,"suffix":""},{"dropping-particle":"","family":"Kriauciunas","given":"A","non-dropping-particle":"","parse-names":false,"suffix":""}],"container-title":"Nature","id":"ITEM-4","issued":{"date-parts":[["1995"]]},"page":"530-532","title":"The role of neuropeptide Y in the antiobesity action of the obese gene product.","type":"article","volume":"377"},"uris":["http://www.mendeley.com/documents/?uuid=f53ce4b7-74ed-44ac-b730-2d9de5cfa7d4"]}],"mendeley":{"formattedCitation":"[249–252]","plainTextFormattedCitation":"[249–252]","previouslyFormattedCitation":"(249–252)"},"properties":{"noteIndex":0},"schema":"https://github.com/citation-style-language/schema/raw/master/csl-citation.json"}</w:instrText>
            </w:r>
            <w:r w:rsidR="00491FC3" w:rsidRPr="00FA7B51">
              <w:fldChar w:fldCharType="separate"/>
            </w:r>
            <w:r w:rsidR="003C5910" w:rsidRPr="003C5910">
              <w:rPr>
                <w:noProof/>
              </w:rPr>
              <w:t>[249–252]</w:t>
            </w:r>
            <w:r w:rsidR="00491FC3" w:rsidRPr="00FA7B51">
              <w:fldChar w:fldCharType="end"/>
            </w:r>
            <w:r w:rsidR="00491FC3" w:rsidRPr="00FA7B51">
              <w:t>.</w:t>
            </w:r>
          </w:p>
          <w:p w14:paraId="5134FE99" w14:textId="77777777" w:rsidR="00AB5911" w:rsidRPr="00FA7B51" w:rsidRDefault="00AB5911" w:rsidP="008E5552">
            <w:pPr>
              <w:contextualSpacing/>
              <w:jc w:val="both"/>
            </w:pPr>
          </w:p>
          <w:p w14:paraId="79180E2B" w14:textId="0BE95782" w:rsidR="008E5552" w:rsidRPr="00FA7B51" w:rsidRDefault="008E5552" w:rsidP="008E5552">
            <w:pPr>
              <w:contextualSpacing/>
              <w:jc w:val="both"/>
            </w:pPr>
            <w:r w:rsidRPr="00FA7B51">
              <w:t xml:space="preserve">In humans, although leptin has a similar function, it seems to be less critical for the regulation of energy expenditure as inactivating mutations in its receptor have milder effects than in rodents </w:t>
            </w:r>
            <w:r w:rsidRPr="00FA7B51">
              <w:fldChar w:fldCharType="begin" w:fldLock="1"/>
            </w:r>
            <w:r w:rsidR="003C5910">
              <w:instrText>ADDIN CSL_CITATION {"citationItems":[{"id":"ITEM-1","itemData":{"DOI":"10.1023/A:1012978525492","ISBN":"1386-341X (Print)\\n1386-341x","ISSN":"1386341X","PMID":"11824510","author":[{"dropping-particle":"","family":"Sone","given":"Masayuki","non-dropping-particle":"","parse-names":false,"suffix":""},{"dropping-particle":"","family":"Osamura","given":"R. Yoshiyuki","non-dropping-particle":"","parse-names":false,"suffix":""}],"container-title":"Pituitary","id":"ITEM-1","issue":"1-2","issued":{"date-parts":[["2001"]]},"page":"15-23","title":"Leptin and the pituitary","type":"article-journal","volume":"4"},"uris":["http://www.mendeley.com/documents/?uuid=14eac785-00a1-4749-8258-216a5e786266"]}],"mendeley":{"formattedCitation":"[103]","plainTextFormattedCitation":"[103]","previouslyFormattedCitation":"(103)"},"properties":{"noteIndex":0},"schema":"https://github.com/citation-style-language/schema/raw/master/csl-citation.json"}</w:instrText>
            </w:r>
            <w:r w:rsidRPr="00FA7B51">
              <w:fldChar w:fldCharType="separate"/>
            </w:r>
            <w:r w:rsidR="003C5910" w:rsidRPr="003C5910">
              <w:rPr>
                <w:noProof/>
              </w:rPr>
              <w:t>[103]</w:t>
            </w:r>
            <w:r w:rsidRPr="00FA7B51">
              <w:fldChar w:fldCharType="end"/>
            </w:r>
            <w:r w:rsidRPr="00FA7B51">
              <w:t xml:space="preserve">. Several genome-wide association studies (GWAS) have conflicting results regarding the association of polymorphisms in the </w:t>
            </w:r>
            <w:proofErr w:type="spellStart"/>
            <w:r w:rsidRPr="00FA7B51">
              <w:t>Lepr</w:t>
            </w:r>
            <w:proofErr w:type="spellEnd"/>
            <w:r w:rsidRPr="00FA7B51">
              <w:t xml:space="preserve"> gene and risk of diabetes </w:t>
            </w:r>
            <w:r w:rsidRPr="00FA7B51">
              <w:fldChar w:fldCharType="begin" w:fldLock="1"/>
            </w:r>
            <w:r w:rsidR="003C5910">
              <w:instrText>ADDIN CSL_CITATION {"citationItems":[{"id":"ITEM-1","itemData":{"DOI":"10.1093/aje/kwi174","ISBN":"0002-9262 (Print)\\n0002-9262 (Linking)","ISSN":"00029262","PMID":"15972940","abstract":"Leptin is an important regulator of the mass of adipose tissue and of body weight; it operates by inhibiting food intake and stimulating energy expenditure. Some polymorphic genes involved in the regulation of leptin-the leptin gene (LEP A19G), the leptin receptor gene (LEPR Q223R, K109R, and K656N), and the peroxisome proliferator-activated receptor-gamma gene (PPARG P12A and C161T)--have been investigated as possible factors associated with obesity. Allelic frequencies of these polymorphisms show ethnic variation. The authors performed a meta-analysis of the available data on the association between these polymorphisms and obesity based on case-control studies. Odds ratios and 95% confidence intervals for obesity associated with leptin polymorphisms were calculated by using both fixed- and random-effects models. Results suggest no evidence of association between the genes under study and obesity. The lack of association could be due to the complex pathogenesis of obesity, which involves a number of genetic and environmental factors. Large studies including testing of multiple genes in both obese and lean subjects, with epidemiologic data on dietary habits in different ethnic groups, are necessary to better understand the role of leptin in regulating weight in human populations.","author":[{"dropping-particle":"","family":"Paracchini","given":"Valentina","non-dropping-particle":"","parse-names":false,"suffix":""},{"dropping-particle":"","family":"Pedotti","given":"Paola","non-dropping-particle":"","parse-names":false,"suffix":""},{"dropping-particle":"","family":"Taioli","given":"Emanuela","non-dropping-particle":"","parse-names":false,"suffix":""}],"container-title":"American Journal of Epidemiology","id":"ITEM-1","issue":"2","issued":{"date-parts":[["2005"]]},"page":"101-114","title":"Genetics of leptin and obesity: A HuGE review","type":"article-journal","volume":"162"},"uris":["http://www.mendeley.com/documents/?uuid=2ff02fe8-1b81-4766-9123-aa65e2003a9a"]},{"id":"ITEM-2","itemData":{"DOI":"10.4103/0971-6866.69350","ISBN":"0971-6866 (Print)\\r1998-362X (Linking)","ISSN":"0971-6866","PMID":"21031055","abstract":"Candidate gene association studies are very relevant to the area of clinical pharmacology. As information on candidate genes and candidate single nucleotide polymorphisms increases, a number of such candidates can be studied in a population to explore their association with their susceptible disease. One such attractive and popular Single Nucleotide Polymorphism (SNP) candidate for obesity is the gene coding for leptin receptor. The leptin receptor gene (LEPR) polymorphism plays an important role in obesity and type 2 diabetes. But the role of this polymorphism is not yet studied in Indian population. Hence, the study focused to explore the association of leptin receptor polymorphisms (K109R, Q223R and K656N) with obesity and type 2 diabetes in both diabetic and non-diabetic subjects recruited from the local population of Coimbatore.","author":[{"dropping-particle":"","family":"Murugesan","given":"Devi","non-dropping-particle":"","parse-names":false,"suffix":""},{"dropping-particle":"","family":"Arunachalam","given":"Thirunavukkarasu","non-dropping-particle":"","parse-names":false,"suffix":""},{"dropping-particle":"","family":"Ramamurthy","given":"Viraragavan","non-dropping-particle":"","parse-names":false,"suffix":""},{"dropping-particle":"","family":"Subramanian","given":"Selvi","non-dropping-particle":"","parse-names":false,"suffix":""}],"container-title":"Indian journal of human genetics","id":"ITEM-2","issue":"2","issued":{"date-parts":[["2010"]]},"page":"72-77","title":"Association of polymorphisms in leptin receptor gene with obesity and type 2 diabetes in the local population of Coimbatore.","type":"article-journal","volume":"16"},"uris":["http://www.mendeley.com/documents/?uuid=6eed03b5-daf6-4672-9d7c-23fe0a2cb77a"]},{"id":"ITEM-3","itemData":{"DOI":"10.1002/dmrr.1060","author":[{"dropping-particle":"","family":"Wang","given":"Zhiqiang","non-dropping-particle":"","parse-names":false,"suffix":""},{"dropping-particle":"","family":"Zhuo","given":"Qin","non-dropping-particle":"","parse-names":false,"suffix":""},{"dropping-particle":"","family":"Fu","given":"Ping","non-dropping-particle":"","parse-names":false,"suffix":""},{"dropping-particle":"","family":"Piao","given":"Jiahua","non-dropping-particle":"","parse-names":false,"suffix":""},{"dropping-particle":"","family":"Tian","given":"Yuan","non-dropping-particle":"","parse-names":false,"suffix":""},{"dropping-particle":"","family":"Xu","given":"Jie","non-dropping-particle":"","parse-names":false,"suffix":""},{"dropping-particle":"","family":"Yang","given":"Xiaoguang","non-dropping-particle":"","parse-names":false,"suffix":""}],"container-title":"Diabetes/Metabolism Research and Reviews","id":"ITEM-3","issue":"2","issued":{"date-parts":[["2010"]]},"page":"109-114","title":"Are the associations of plasma leptin and adiponectin with type 2 diabetes independent of obesity in older Chinese adults?","type":"article-journal","volume":"26"},"uris":["http://www.mendeley.com/documents/?uuid=29e443ea-319d-4dc9-b36b-0568f6ace9bf"]}],"mendeley":{"formattedCitation":"[104–106]","plainTextFormattedCitation":"[104–106]","previouslyFormattedCitation":"(104–106)"},"properties":{"noteIndex":0},"schema":"https://github.com/citation-style-language/schema/raw/master/csl-citation.json"}</w:instrText>
            </w:r>
            <w:r w:rsidRPr="00FA7B51">
              <w:fldChar w:fldCharType="separate"/>
            </w:r>
            <w:r w:rsidR="003C5910" w:rsidRPr="003C5910">
              <w:rPr>
                <w:noProof/>
              </w:rPr>
              <w:t>[104–106]</w:t>
            </w:r>
            <w:r w:rsidRPr="00FA7B51">
              <w:fldChar w:fldCharType="end"/>
            </w:r>
            <w:r w:rsidRPr="00FA7B51">
              <w:t xml:space="preserve">. Nevertheless, the existence of genetic factors is widely accepted, although they probably result from the product of several small to moderate gene effects </w:t>
            </w:r>
            <w:r w:rsidRPr="00FA7B51">
              <w:fldChar w:fldCharType="begin" w:fldLock="1"/>
            </w:r>
            <w:r w:rsidR="003C5910">
              <w:instrText>ADDIN CSL_CITATION {"citationItems":[{"id":"ITEM-1","itemData":{"DOI":"10.1016/j.cmet.2008.08.006","ISBN":"1550-4131","ISSN":"1932-7420","PMID":"18762020","abstract":"Type 2 diabetes is a genetically heterogeneous disease, with several relatively rare monogenic forms and a number of more common forms resulting from a complex interaction of genetic and environmental factors. Previous studies using a candidate gene approach, family linkage studies, and gene expression profiling uncovered a number of type 2 genes, but the genetic basis of common type 2 diabetes remained unknown. Recently, a new window has opened on defining potential type 2 diabetes genes through genome-wide SNP association studies of very large populations of individuals with diabetes. This review explores the pathway leading to discovery of these genetic effects, the impact of these genetic loci on diabetes risk, the potential mechanisms of action of the genes to alter glucose homeostasis, and the limitations of these studies in defining the role of genetics in this important disease.","author":[{"dropping-particle":"","family":"Doria","given":"Alessandro","non-dropping-particle":"","parse-names":false,"suffix":""},{"dropping-particle":"","family":"Patti","given":"Mary-Elizabeth","non-dropping-particle":"","parse-names":false,"suffix":""},{"dropping-particle":"","family":"Kahn","given":"C Ronald","non-dropping-particle":"","parse-names":false,"suffix":""}],"container-title":"Cell metabolism","id":"ITEM-1","issue":"3","issued":{"date-parts":[["2008"]]},"page":"186-200","title":"The emerging genetic architecture of type 2 diabetes.","type":"article-journal","volume":"8"},"uris":["http://www.mendeley.com/documents/?uuid=e49748bd-588c-4bc4-ac63-5ccd22b22e60"]},{"id":"ITEM-2","itemData":{"DOI":"10.1038/nature08494","ISBN":"1476-4687 (Electronic)\\r0028-0836 (Linking)","ISSN":"1476-4687","PMID":"19812666","abstract":"Genome-wide association studies have identified hundreds of genetic variants associated with complex human diseases and traits, and have provided valuable insights into their genetic architecture. Most variants identified so far confer relatively small increments in risk, and explain only a small proportion of familial clustering, leading many to question how the remaining, 'missing' heritability can be explained. Here we examine potential sources of missing heritability and propose research strategies, including and extending beyond current genome-wide association approaches, to illuminate the genetics of complex diseases and enhance its potential to enable effective disease prevention or treatment.","author":[{"dropping-particle":"","family":"Manolio","given":"Teri A","non-dropping-particle":"","parse-names":false,"suffix":""},{"dropping-particle":"","family":"Collins","given":"Francis S","non-dropping-particle":"","parse-names":false,"suffix":""},{"dropping-particle":"","family":"Cox","given":"Nancy J","non-dropping-particle":"","parse-names":false,"suffix":""},{"dropping-particle":"","family":"Goldstein","given":"David B","non-dropping-particle":"","parse-names":false,"suffix":""},{"dropping-particle":"","family":"Hindorff","given":"Lucia A","non-dropping-particle":"","parse-names":false,"suffix":""},{"dropping-particle":"","family":"Hunter","given":"David J","non-dropping-particle":"","parse-names":false,"suffix":""},{"dropping-particle":"","family":"McCarthy","given":"Mark I","non-dropping-particle":"","parse-names":false,"suffix":""},{"dropping-particle":"","family":"Ramos","given":"Erin M","non-dropping-particle":"","parse-names":false,"suffix":""},{"dropping-particle":"","family":"Cardon","given":"Lon R","non-dropping-particle":"","parse-names":false,"suffix":""},{"dropping-particle":"","family":"Chakravarti","given":"Aravinda","non-dropping-particle":"","parse-names":false,"suffix":""},{"dropping-particle":"","family":"Cho","given":"Judy H","non-dropping-particle":"","parse-names":false,"suffix":""},{"dropping-particle":"","family":"Guttmacher","given":"Alan E","non-dropping-particle":"","parse-names":false,"suffix":""},{"dropping-particle":"","family":"Kong","given":"Augustine","non-dropping-particle":"","parse-names":false,"suffix":""},{"dropping-particle":"","family":"Kruglyak","given":"Leonid","non-dropping-particle":"","parse-names":false,"suffix":""},{"dropping-particle":"","family":"Mardis","given":"Elaine","non-dropping-particle":"","parse-names":false,"suffix":""},{"dropping-particle":"","family":"Rotimi","given":"Charles N","non-dropping-particle":"","parse-names":false,"suffix":""},{"dropping-particle":"","family":"Slatkin","given":"Montgomery","non-dropping-particle":"","parse-names":false,"suffix":""},{"dropping-particle":"","family":"Valle","given":"David","non-dropping-particle":"","parse-names":false,"suffix":""},{"dropping-particle":"","family":"Whittemore","given":"Alice S","non-dropping-particle":"","parse-names":false,"suffix":""},{"dropping-particle":"","family":"Boehnke","given":"Michael","non-dropping-particle":"","parse-names":false,"suffix":""},{"dropping-particle":"","family":"Clark","given":"Andrew G","non-dropping-particle":"","parse-names":false,"suffix":""},{"dropping-particle":"","family":"Eichler","given":"Evan E","non-dropping-particle":"","parse-names":false,"suffix":""},{"dropping-particle":"","family":"Gibson","given":"Greg","non-dropping-particle":"","parse-names":false,"suffix":""},{"dropping-particle":"","family":"Haines","given":"Jonathan L","non-dropping-particle":"","parse-names":false,"suffix":""},{"dropping-particle":"","family":"Mackay","given":"Trudy F C","non-dropping-particle":"","parse-names":false,"suffix":""},{"dropping-particle":"","family":"McCarroll","given":"Steven A","non-dropping-particle":"","parse-names":false,"suffix":""},{"dropping-particle":"","family":"Visscher","given":"Peter M","non-dropping-particle":"","parse-names":false,"suffix":""}],"container-title":"Nature","id":"ITEM-2","issue":"7265","issued":{"date-parts":[["2009"]]},"page":"747-53","publisher":"Nature Publishing Group","title":"Finding the missing heritability of complex diseases.","type":"article-journal","volume":"461"},"uris":["http://www.mendeley.com/documents/?uuid=d60fed57-1473-4b99-8652-09ebce071d4a"]},{"id":"ITEM-3","itemData":{"DOI":"10.1016/j.mce.2013.04.002","ISBN":"1872-8057 (Electronic)\\r0303-7207 (Linking)","ISSN":"03037207","PMID":"23587769","abstract":"Diabetes is a group of metabolic diseases characterized by hyperglycemia resulting from defects in insulin secretion, insulin action, or both. The chronic hyperglycemia of diabetes is associated with long-term damage, dysfunction, and failure of different organs, especially the eyes, kidneys, nerves, heart, and blood vessels. Several pathogenic processes are involved in the development of diabetes. These range from autoimmune destruction of the beta-cells of the pancreas with consequent insulin deficiency to abnormalities that result in resistance to insulin action (American Diabetes Association, 2011). The vast majority of cases of diabetes fall into two broad categories. In type 1 diabetes (T1D), the cause is an absolute deficiency of insulin secretion, whereas in type 2 diabetes (T2D), the cause is a combination of resistance to insulin action and an inadequate compensatory insulin secretory response. However, the subdivision into two main categories represents a simplification of the real situation, and research during the recent years has shown that the disease is much more heterogeneous than a simple subdivision into two major subtypes assumes.Worldwide prevalence figures estimate that there are 280 million diabetic patients in 2011 and more than 500 million in 2030 (http://www.diabetesatlas.org/). In Europe, about 6-8% of the population suffer from diabetes, of them about 90% has T2D and 10% T1D, thereby making T2D to the fastest increasing disease in Europe and worldwide. This epidemic has been ascribed to a collision between the genes and the environment. While our knowledge about the genes is clearly better for T1D than for T2D given the strong contribution of variation in the HLA region to the risk of T1D, the opposite is the case for T2D, where our knowledge about the environmental triggers (obesity, lack of exercise) is much better than the understanding of the underlying genetic causes. This lack of knowledge about the underlying genetic causes of diabetes is often referred to as missing heritability (Manolio et al., 2009) which exceeds 80% for T2D but less than 25% for T1D. In the following review, we will discuss potential sources of this missing heritability which also includes the possibility that our definition of diabetes and its subgroups is imprecise and thereby making the identification of genetic causes difficult. ?? 2013.","author":[{"dropping-particle":"","family":"Groop","given":"Leif","non-dropping-particle":"","parse-names":false,"suffix":""},{"dropping-particle":"","family":"Pociot","given":"Flemming","non-dropping-particle":"","parse-names":false,"suffix":""}],"container-title":"Molecular and Cellular Endocrinology","id":"ITEM-3","issue":"1","issued":{"date-parts":[["2014"]]},"page":"726-739","publisher":"Elsevier Ireland Ltd","title":"Genetics of diabetes - Are we missing the genes or the disease?","type":"article-journal","volume":"382"},"uris":["http://www.mendeley.com/documents/?uuid=dfb03791-6e06-4410-87a6-f52433b8bf2f"]},{"id":"ITEM-4","itemData":{"DOI":"10.1007/s11892-010-0143-1","ISBN":"1534-4827","ISSN":"15344827","PMID":"20820957","abstract":"The physiologic hallmarks of type 2 diabetes are insulin resistance in hepatic and peripheral tissues and pancreatic β-cell dysfunction. Thus, genetic loci underlying susceptibility to type 2 diabetes are likely to map to one of these endophenotypes. Genome-wide association studies have now identified up to 38 susceptibility loci for type 2 diabetes and a number of other loci underlying variation in type 2 diabetes-related quantitative traits. The majority are of unknown biology or map to pancreatic β-cell dysfunction. A seemingly disproportionate minority map to insulin resistance. We briefly discuss the known insulin resistance loci identified from genome-wide association, and then discuss reasons why additional insulin resistance loci have not been identified. We present alternative views that may partly explain the apparent dearth of insulin resistance loci contributing to genetic susceptibility to type 2 diabetes, rather than focus on traditional issues such as study design and sampling, which have been addressed elsewhere.","author":[{"dropping-particle":"","family":"Watanabe","given":"Richard M.","non-dropping-particle":"","parse-names":false,"suffix":""}],"container-title":"Current Diabetes Reports","id":"ITEM-4","issue":"6","issued":{"date-parts":[["2010"]]},"page":"476-484","title":"The genetics of insulin resistance: Where's Waldo?","type":"article-journal","volume":"10"},"uris":["http://www.mendeley.com/documents/?uuid=3f2fb6c6-6ec9-4ee7-9c55-707e9678b923"]},{"id":"ITEM-5","itemData":{"DOI":"10.1901/jaba.2006.2-100","ISBN":"1742-8130 (Electronic)\\r1742-8130 (Linking)","ISSN":"1742-8130","PMID":"16892160","abstract":"Type 2 Diabetes results from a complex physiologic process that includes the pancreatic beta cells, peripheral glucose uptake in muscle, the secretion of multiple cytokines and hormone-like molecules from adipocytes, hepatic glucose production, and likely the central nervous system. Consistent with the complex web of physiologic defects, the emerging picture of the genetics will involve a large number of risk susceptibility genes, each individually with relatively small effect (odds ratios below 1.2 in most cases). The challenge for the future will include cataloging and confirming the genetic risk factors, and understanding how these risk factors interact with each other and with the known environmental and lifestyle risk factors that increase the propensity to type 2 diabetes.","author":[{"dropping-particle":"","family":"Das","given":"Swapan Kumar","non-dropping-particle":"","parse-names":false,"suffix":""},{"dropping-particle":"","family":"Elbein","given":"Steven C","non-dropping-particle":"","parse-names":false,"suffix":""}],"container-title":"Cellscience","id":"ITEM-5","issue":"4","issued":{"date-parts":[["2006"]]},"page":"100-131","title":"The Genetic Basis of Type 2 Diabetes.","type":"article-journal","volume":"2"},"uris":["http://www.mendeley.com/documents/?uuid=075cbcf9-eaa6-4342-a992-62e4dead64a2"]},{"id":"ITEM-6","itemData":{"DOI":"10.1007/s001250051131","ISBN":"0012-186X (Print)\\n0012-186X (Linking)","ISSN":"0012186X","PMID":"10064092","abstract":"To elucidate the relative importance of genetic and environmental factors on the development of Type II (non-insulin dependent) diabetes mellitus, we examined a sample of twins (n = 606) ascertained from the population-based Danish Twin Register. Based on a standard 75 g oral glucose tolerance test and current WHO criteria we identified 62 pairs in which one or both had Type II diabetes. The probandwise concordance (monozygotic: 0.50; dizygotic: 0.37) for Type II diabetes per se was not very different. When including the twins with impaired glucose tolerance (IGT), however, the probandwise concordance for abnormal glucose tolerance was significantly different between monozygotic (0.63) and dizygotic (0.43) twin pairs, (p &lt; 0.01). These findings were supported by the heritability estimates for Type II diabetes per se (26%) and for abnormal glucose tolerance (61%). The metabolic variables, insulin resistance and insulin secretion, and anthropometric variables, body mass index and waist to hip ratio, known to be associated with the development of glucose intolerance had a heritability of 26, 50, 80 and 6% respectively. This study confirms the notion of a multifactorial aetiology of Type II diabetes. It supports the contribution of non-genetic aetiological components in the development of Type II diabetes per se. The study also indicates a role for genes in the aetiology of abnormal glucose tolerance. We therefore propose that genetic predisposition is important for the development of abnormal glucose tolerance. Non-genetic factors, however, might play a predominant role in controlling whether a genetically predisposed individual progresses to overt Type II diabetes.","author":[{"dropping-particle":"","family":"Poulsen","given":"P.","non-dropping-particle":"","parse-names":false,"suffix":""},{"dropping-particle":"","family":"Ohm Kyvik","given":"K.","non-dropping-particle":"","parse-names":false,"suffix":""},{"dropping-particle":"","family":"Vaag","given":"A.","non-dropping-particle":"","parse-names":false,"suffix":""},{"dropping-particle":"","family":"Beck-Nielsen","given":"H.","non-dropping-particle":"","parse-names":false,"suffix":""}],"container-title":"Diabetologia","id":"ITEM-6","issue":"2","issued":{"date-parts":[["1999"]]},"page":"139-145","title":"Heritability of type II (non-insulin-dependent) diabetes mellitus and abnormal glucose tolerance - A population-based twin study","type":"article-journal","volume":"42"},"uris":["http://www.mendeley.com/documents/?uuid=f0135266-ae40-4338-a17c-aaaa3b0bd361"]},{"id":"ITEM-7","itemData":{"DOI":"10.2337/diab.39.11.1315","ISBN":"0012-1797 (Print)","ISSN":"00121797","PMID":"2227105","abstract":"Research on mapping diabetes-susceptibility genes is dependent on several factors, including the existence of a single major gene for susceptibility, genetic homogeneity, and the existence of appropriate clinical material. The power to detect susceptibility genes is dependent on the risks in relatives and the distance of genetic markers from the susceptibility genes. For insulin-dependent diabetes mellitus (IDDM), the best-fitting risk models are those with a single major locus with residual polygenic factors. The major locus effect is likely represented by genes in the HLA complex, because specific genotypes have been found to affect IDDM risk significantly. Thus, mapping the remaining polygenic IDDM susceptibility factors--each of small effect--is a difficult and long task. For non-insulin-dependent diabetes mellitus (NIDDM), the likely risk models result in few genes with moderate effect. Models of NIDDM have significant residual polygenic variation remaining, reflecting the importance of multiple loci with small effect, environmental effects, or genetic heterogeneity; however, the prospects for mapping genes that provide at least moderate susceptibility for NIDDM now appear promising.","author":[{"dropping-particle":"","family":"Rich","given":"Stephen S.","non-dropping-particle":"","parse-names":false,"suffix":""}],"container-title":"Diabetes","id":"ITEM-7","issue":"11","issued":{"date-parts":[["1990"]]},"page":"1315-1319","title":"Mapping genes in diabetes: Genetic epidemiological perspective","type":"article-journal","volume":"39"},"uris":["http://www.mendeley.com/documents/?uuid=ad8d7633-a6f6-426f-b13a-5f99097ff2e2"]},{"id":"ITEM-8","itemData":{"DOI":"10.1146/annurev.med.47.1.509","author":[{"dropping-particle":"","family":"Kahn","given":"C Ronald","non-dropping-particle":"","parse-names":false,"suffix":""},{"dropping-particle":"","family":"Vicent","given":"David","non-dropping-particle":"","parse-names":false,"suffix":""},{"dropping-particle":"","family":"Doria","given":"Alessandro","non-dropping-particle":"","parse-names":false,"suffix":""}],"container-title":"Annual Review of Medicine","id":"ITEM-8","issued":{"date-parts":[["1996"]]},"page":"509-31","title":"Non-Insulin-Dependent (Type-II) Diabetes Mellitus","type":"article-journal","volume":"47"},"uris":["http://www.mendeley.com/documents/?uuid=6923e5c6-afbd-4380-b89e-b54ac44a08f6"]}],"mendeley":{"formattedCitation":"[41–48]","plainTextFormattedCitation":"[41–48]","previouslyFormattedCitation":"(41–48)"},"properties":{"noteIndex":0},"schema":"https://github.com/citation-style-language/schema/raw/master/csl-citation.json"}</w:instrText>
            </w:r>
            <w:r w:rsidRPr="00FA7B51">
              <w:fldChar w:fldCharType="separate"/>
            </w:r>
            <w:r w:rsidR="003C5910" w:rsidRPr="003C5910">
              <w:rPr>
                <w:noProof/>
              </w:rPr>
              <w:t>[41–48]</w:t>
            </w:r>
            <w:r w:rsidRPr="00FA7B51">
              <w:fldChar w:fldCharType="end"/>
            </w:r>
            <w:r w:rsidRPr="00FA7B51">
              <w:t>.</w:t>
            </w:r>
          </w:p>
          <w:p w14:paraId="2AE4789D" w14:textId="77777777" w:rsidR="008E5552" w:rsidRPr="00FA7B51" w:rsidRDefault="008E5552" w:rsidP="008E5552">
            <w:pPr>
              <w:contextualSpacing/>
              <w:jc w:val="both"/>
            </w:pPr>
          </w:p>
          <w:p w14:paraId="19F3F594" w14:textId="5D0A35F7" w:rsidR="008E5552" w:rsidRPr="00FA7B51" w:rsidRDefault="008E5552" w:rsidP="008E5552">
            <w:pPr>
              <w:contextualSpacing/>
              <w:jc w:val="both"/>
            </w:pPr>
            <w:r w:rsidRPr="00FA7B51">
              <w:t>For overt diabetes to develop in humans, it is necessary to have</w:t>
            </w:r>
            <w:r w:rsidR="00D552B1">
              <w:t xml:space="preserve"> a</w:t>
            </w:r>
            <w:r w:rsidRPr="00FA7B51">
              <w:t xml:space="preserve"> genetic predisposition, </w:t>
            </w:r>
            <w:r w:rsidRPr="00FA7B51">
              <w:rPr>
                <w:rFonts w:cs="Arial"/>
              </w:rPr>
              <w:t>β</w:t>
            </w:r>
            <w:r w:rsidRPr="00FA7B51">
              <w:t xml:space="preserve">-cell dysfunction and insulin resistance (usually acquired due to obesity). In that sense, </w:t>
            </w:r>
            <w:proofErr w:type="spellStart"/>
            <w:r w:rsidR="0019536D" w:rsidRPr="00FA7B51">
              <w:t>db</w:t>
            </w:r>
            <w:proofErr w:type="spellEnd"/>
            <w:r w:rsidR="0019536D" w:rsidRPr="00FA7B51">
              <w:t>/</w:t>
            </w:r>
            <w:proofErr w:type="spellStart"/>
            <w:r w:rsidR="0019536D" w:rsidRPr="00FA7B51">
              <w:t>db</w:t>
            </w:r>
            <w:proofErr w:type="spellEnd"/>
            <w:r w:rsidRPr="00FA7B51">
              <w:t xml:space="preserve"> </w:t>
            </w:r>
            <w:r w:rsidR="0019536D" w:rsidRPr="00FA7B51">
              <w:t>mice</w:t>
            </w:r>
            <w:r w:rsidRPr="00FA7B51">
              <w:t xml:space="preserve"> </w:t>
            </w:r>
            <w:r w:rsidR="0019536D" w:rsidRPr="00FA7B51">
              <w:t xml:space="preserve">can only partially reproduce this dysfunction as diet restriction only slightly improves their condition </w:t>
            </w:r>
            <w:r w:rsidR="0019536D" w:rsidRPr="00FA7B51">
              <w:fldChar w:fldCharType="begin" w:fldLock="1"/>
            </w:r>
            <w:r w:rsidR="003C5910">
              <w:instrText>ADDIN CSL_CITATION {"citationItems":[{"id":"ITEM-1","itemData":{"DOI":"10.1007/BF01212237","ISSN":"0012186X","PMID":"4914664","author":[{"dropping-particle":"","family":"Wyse","given":"B. M.","non-dropping-particle":"","parse-names":false,"suffix":""},{"dropping-particle":"","family":"Dulin","given":"W. E.","non-dropping-particle":"","parse-names":false,"suffix":""}],"container-title":"Diabetologia","id":"ITEM-1","issue":"3","issued":{"date-parts":[["1970"]]},"page":"268-273","title":"The influence of age and dietary conditions on diabetes in the db mouse","type":"article-journal","volume":"6"},"uris":["http://www.mendeley.com/documents/?uuid=2288a4d8-247c-4807-96c3-6f407f57a88e"]}],"mendeley":{"formattedCitation":"[214]","plainTextFormattedCitation":"[214]","previouslyFormattedCitation":"(214)"},"properties":{"noteIndex":0},"schema":"https://github.com/citation-style-language/schema/raw/master/csl-citation.json"}</w:instrText>
            </w:r>
            <w:r w:rsidR="0019536D" w:rsidRPr="00FA7B51">
              <w:fldChar w:fldCharType="separate"/>
            </w:r>
            <w:r w:rsidR="003C5910" w:rsidRPr="003C5910">
              <w:rPr>
                <w:noProof/>
              </w:rPr>
              <w:t>[214]</w:t>
            </w:r>
            <w:r w:rsidR="0019536D" w:rsidRPr="00FA7B51">
              <w:fldChar w:fldCharType="end"/>
            </w:r>
            <w:r w:rsidRPr="00FA7B51">
              <w:t xml:space="preserve">. </w:t>
            </w:r>
            <w:r w:rsidR="0019536D" w:rsidRPr="00FA7B51">
              <w:t xml:space="preserve">Male </w:t>
            </w:r>
            <w:proofErr w:type="spellStart"/>
            <w:r w:rsidR="0019536D" w:rsidRPr="00FA7B51">
              <w:t>db</w:t>
            </w:r>
            <w:proofErr w:type="spellEnd"/>
            <w:r w:rsidR="0019536D" w:rsidRPr="00FA7B51">
              <w:t>/</w:t>
            </w:r>
            <w:proofErr w:type="spellStart"/>
            <w:r w:rsidR="0019536D" w:rsidRPr="00FA7B51">
              <w:t>db</w:t>
            </w:r>
            <w:proofErr w:type="spellEnd"/>
            <w:r w:rsidR="0019536D" w:rsidRPr="00FA7B51">
              <w:t xml:space="preserve"> mice also have a somewhat more severe manifestation of diabetes than female mice. </w:t>
            </w:r>
            <w:r w:rsidRPr="00FA7B51">
              <w:t xml:space="preserve">This fact is also in line with the specific female resistance to the development of diabetes seen in humans, due to a possible protective effect of oestrogen on pancreatic beta-cells </w:t>
            </w:r>
            <w:r w:rsidRPr="00FA7B51">
              <w:fldChar w:fldCharType="begin" w:fldLock="1"/>
            </w:r>
            <w:r w:rsidR="003C5910">
              <w:instrText>ADDIN CSL_CITATION {"citationItems":[{"id":"ITEM-1","itemData":{"DOI":"10.1210/en.2009-1107","ISSN":"00137227","PMID":"19966178","abstract":"The prevalence of diabetes is lower in premenopausal women, especially diabetic syndromes with insulin deficiency, suggesting that the female hormone 17beta-estradiol protects pancreatic beta-cell function. In classical rodent models of beta-cell failure, 17beta-estradiol at physiological concentrations protects pancreatic beta-cells against lipotoxicity, oxidative stress, and apoptosis. In this review, we integrate evidence showing that estrogens and their receptors have direct effects on islet biology. The estrogen receptor (ER)-alpha, ER beta, and the G-protein coupled ER are present in beta-cells and enhance islet survival. They also improve islet lipid homeostasis and insulin biosynthesis. We also discuss evidence that ERs modulate insulin sensitivity and energy homeostasis, which indirectly alter beta-cell biology in diabetic and obese conditions.","author":[{"dropping-particle":"","family":"Liu","given":"Suhuan","non-dropping-particle":"","parse-names":false,"suffix":""},{"dropping-particle":"","family":"Mauvais-Jarvis","given":"Franck","non-dropping-particle":"","parse-names":false,"suffix":""}],"container-title":"Endocrinology","id":"ITEM-1","issue":"3","issued":{"date-parts":[["2010"]]},"page":"859-864","title":"Minireview: Estrogenic protection of β-cell failure in metabolic diseases","type":"article-journal","volume":"151"},"uris":["http://www.mendeley.com/documents/?uuid=c8c68709-b5bc-4aa8-8a38-d1efe1119b15"]},{"id":"ITEM-2","itemData":{"DOI":"10.1001/archinte.158.6.617","ISSN":"0003-9926","author":[{"dropping-particle":"","family":"Sowers","given":"James R.","non-dropping-particle":"","parse-names":false,"suffix":""},{"dropping-particle":"","family":"C","given":"Albert","non-dropping-particle":"","parse-names":false,"suffix":""},{"dropping-particle":"","family":"RF","given":"Gillum","non-dropping-particle":"","parse-names":false,"suffix":""},{"dropping-particle":"","family":"DJ","given":"Betteridge","non-dropping-particle":"","parse-names":false,"suffix":""},{"dropping-particle":"","family":"JR","given":"Sowers","non-dropping-particle":"","parse-names":false,"suffix":""},{"dropping-particle":"","family":"E","given":"Barrett-Connor","non-dropping-particle":"","parse-names":false,"suffix":""},{"dropping-particle":"","family":"DJ","given":"Lerner","non-dropping-particle":"","parse-names":false,"suffix":""},{"dropping-particle":"","family":"DS","given":"Hanes","non-dropping-particle":"","parse-names":false,"suffix":""},{"dropping-particle":"","family":"K","given":"Anastos","non-dropping-particle":"","parse-names":false,"suffix":""},{"dropping-particle":"","family":"C","given":"Maynard","non-dropping-particle":"","parse-names":false,"suffix":""},{"dropping-particle":"","family":"KM","given":"Bass","non-dropping-particle":"","parse-names":false,"suffix":""},{"dropping-particle":"","family":"JR","given":"Sowers","non-dropping-particle":"","parse-names":false,"suffix":""},{"dropping-particle":"","family":"P","given":"Colburn","non-dropping-particle":"","parse-names":false,"suffix":""},{"dropping-particle":"","family":"KB","given":"Horwitz","non-dropping-particle":"","parse-names":false,"suffix":""},{"dropping-particle":"","family":"F","given":"Zhang","non-dropping-particle":"","parse-names":false,"suffix":""},{"dropping-particle":"","family":"T","given":"Hayashi","non-dropping-particle":"","parse-names":false,"suffix":""},{"dropping-particle":"","family":"KP","given":"Conrad","non-dropping-particle":"","parse-names":false,"suffix":""},{"dropping-particle":"","family":"CP","given":"Weiner","non-dropping-particle":"","parse-names":false,"suffix":""},{"dropping-particle":"","family":"T","given":"Hayashi","non-dropping-particle":"","parse-names":false,"suffix":""},{"dropping-particle":"","family":"JK","given":"Williams","non-dropping-particle":"","parse-names":false,"suffix":""},{"dropping-particle":"","family":"BW","given":"Walsh","non-dropping-particle":"","parse-names":false,"suffix":""},{"dropping-particle":"","family":"MK","given":"Hong","non-dropping-particle":"","parse-names":false,"suffix":""},{"dropping-particle":"","family":"EH","given":"Lieberman","non-dropping-particle":"","parse-names":false,"suffix":""},{"dropping-particle":"","family":"JL","given":"Mehta","non-dropping-particle":"","parse-names":false,"suffix":""},{"dropping-particle":"","family":"JM","given":"Sullivan","non-dropping-particle":"","parse-names":false,"suffix":""},{"dropping-particle":"","family":"MJ","given":"Stampfer","non-dropping-particle":"","parse-names":false,"suffix":""},{"dropping-particle":"","family":"LL","given":"Simpson","non-dropping-particle":"","parse-names":false,"suffix":""},{"dropping-particle":"","family":"A","given":"Orimo","non-dropping-particle":"","parse-names":false,"suffix":""},{"dropping-particle":"","family":"DW","given":"Losordo","non-dropping-particle":"","parse-names":false,"suffix":""},{"dropping-particle":"","family":"R","given":"Knauthe","non-dropping-particle":"","parse-names":false,"suffix":""},{"dropping-particle":"","family":"D","given":"Campisi","non-dropping-particle":"","parse-names":false,"suffix":""},{"dropping-particle":"","family":"AL","given":"Lin","non-dropping-particle":"","parse-names":false,"suffix":""},{"dropping-particle":"","family":"MF","given":"Walsh","non-dropping-particle":"","parse-names":false,"suffix":""},{"dropping-particle":"","family":"CC","given":"Welch","non-dropping-particle":"","parse-names":false,"suffix":""},{"dropping-particle":"","family":"HB","given":"Hubert","non-dropping-particle":"","parse-names":false,"suffix":""},{"dropping-particle":"","family":"DJ","given":"Lerner","non-dropping-particle":"","parse-names":false,"suffix":""},{"dropping-particle":"","family":"L","given":"Lapidus","non-dropping-particle":"","parse-names":false,"suffix":""},{"dropping-particle":"","family":"CE","given":"Lewis","non-dropping-particle":"","parse-names":false,"suffix":""},{"dropping-particle":"","family":"BR","given":"Davis","non-dropping-particle":"","parse-names":false,"suffix":""},{"dropping-particle":"","family":"JME","given":"Walsh","non-dropping-particle":"","parse-names":false,"suffix":""},{"dropping-particle":"","family":"E","given":"Barrett-Connor","non-dropping-particle":"","parse-names":false,"suffix":""},{"dropping-particle":"","family":"MJ","given":"Garcia","non-dropping-particle":"","parse-names":false,"suffix":""},{"dropping-particle":"","family":"E","given":"Barrett-Connor","non-dropping-particle":"","parse-names":false,"suffix":""},{"dropping-particle":"","family":"RJ","given":"Goldberg","non-dropping-particle":"","parse-names":false,"suffix":""},{"dropping-particle":"","family":"G","given":"Darvi","non-dropping-particle":"","parse-names":false,"suffix":""},{"dropping-particle":"","family":"PR","given":"Standley","non-dropping-particle":"","parse-names":false,"suffix":""},{"dropping-particle":"","family":"F","given":"Carmassi","non-dropping-particle":"","parse-names":false,"suffix":""},{"dropping-particle":"","family":"SB","given":"Williams","non-dropping-particle":"","parse-names":false,"suffix":""},{"dropping-particle":"","family":"J","given":"Goodfellow","non-dropping-particle":"","parse-names":false,"suffix":""},{"dropping-particle":"","family":"P","given":"Clarkson","non-dropping-particle":"","parse-names":false,"suffix":""},{"dropping-particle":"","family":"D","given":"Guigliano","non-dropping-particle":"","parse-names":false,"suffix":""},{"dropping-particle":"","family":"RP","given":"Donahue","non-dropping-particle":"","parse-names":false,"suffix":""},{"dropping-particle":"","family":"L","given":"Capron","non-dropping-particle":"","parse-names":false,"suffix":""},{"dropping-particle":"","family":"MJ","given":"Oppenheimer","non-dropping-particle":"","parse-names":false,"suffix":""},{"dropping-particle":"","family":"P","given":"Hamet","non-dropping-particle":"","parse-names":false,"suffix":""},{"dropping-particle":"","family":"JL","given":"Nadler","non-dropping-particle":"","parse-names":false,"suffix":""},{"dropping-particle":"","family":"DB","given":"Jacobs","non-dropping-particle":"","parse-names":false,"suffix":""},{"dropping-particle":"","family":"J","given":"Levy","non-dropping-particle":"","parse-names":false,"suffix":""},{"dropping-particle":"","family":"I","given":"Ford","non-dropping-particle":"","parse-names":false,"suffix":""},{"dropping-particle":"","family":"F","given":"Carmassi","non-dropping-particle":"","parse-names":false,"suffix":""},{"dropping-particle":"","family":"TC","given":"Vukovich","non-dropping-particle":"","parse-names":false,"suffix":""},{"dropping-particle":"","family":"K","given":"Landin","non-dropping-particle":"","parse-names":false,"suffix":""},{"dropping-particle":"","family":"JR","given":"Sowers","non-dropping-particle":"","parse-names":false,"suffix":""},{"dropping-particle":"","family":"LC","given":"Ramirez","non-dropping-particle":"","parse-names":false,"suffix":""},{"dropping-particle":"","family":"R","given":"Bucala","non-dropping-particle":"","parse-names":false,"suffix":""},{"dropping-particle":"","family":"TJ","given":"Lyons","non-dropping-particle":"","parse-names":false,"suffix":""},{"dropping-particle":"","family":"WA","given":"Hsueh","non-dropping-particle":"","parse-names":false,"suffix":""},{"dropping-particle":"","family":"B","given":"Tesfamariam","non-dropping-particle":"","parse-names":false,"suffix":""},{"dropping-particle":"","family":"E","given":"Cagliero","non-dropping-particle":"","parse-names":false,"suffix":""},{"dropping-particle":"","family":"MA","given":"Creager","non-dropping-particle":"","parse-names":false,"suffix":""}],"container-title":"Archives of Internal Medicine","id":"ITEM-2","issue":"6","issued":{"date-parts":[["1998","3","23"]]},"page":"617","publisher":"American Medical Association","title":"Diabetes Mellitus and Cardiovascular Disease in Women","type":"article-journal","volume":"158"},"uris":["http://www.mendeley.com/documents/?uuid=94822335-00e3-32cc-8b15-c167bc0af22d"]}],"mendeley":{"formattedCitation":"[13,14]","plainTextFormattedCitation":"[13,14]","previouslyFormattedCitation":"(13,14)"},"properties":{"noteIndex":0},"schema":"https://github.com/citation-style-language/schema/raw/master/csl-citation.json"}</w:instrText>
            </w:r>
            <w:r w:rsidRPr="00FA7B51">
              <w:fldChar w:fldCharType="separate"/>
            </w:r>
            <w:r w:rsidR="003C5910" w:rsidRPr="003C5910">
              <w:rPr>
                <w:noProof/>
              </w:rPr>
              <w:t>[13,14]</w:t>
            </w:r>
            <w:r w:rsidRPr="00FA7B51">
              <w:fldChar w:fldCharType="end"/>
            </w:r>
            <w:r w:rsidRPr="00FA7B51">
              <w:t>.</w:t>
            </w:r>
          </w:p>
        </w:tc>
        <w:tc>
          <w:tcPr>
            <w:tcW w:w="740" w:type="dxa"/>
            <w:tcBorders>
              <w:top w:val="double" w:sz="4" w:space="0" w:color="auto"/>
              <w:left w:val="double" w:sz="4" w:space="0" w:color="auto"/>
              <w:bottom w:val="double" w:sz="4" w:space="0" w:color="auto"/>
              <w:right w:val="double" w:sz="4" w:space="0" w:color="auto"/>
            </w:tcBorders>
            <w:vAlign w:val="center"/>
          </w:tcPr>
          <w:p w14:paraId="3F2100BD" w14:textId="77777777" w:rsidR="008E5552" w:rsidRPr="00FA7B51" w:rsidRDefault="008B5B27" w:rsidP="008E5552">
            <w:pPr>
              <w:contextualSpacing/>
              <w:jc w:val="center"/>
            </w:pPr>
            <w:r>
              <w:t>7</w:t>
            </w:r>
          </w:p>
        </w:tc>
      </w:tr>
    </w:tbl>
    <w:p w14:paraId="01E24F0F" w14:textId="77777777" w:rsidR="00EC4F07" w:rsidRPr="00FA7B51" w:rsidRDefault="00EC4F07" w:rsidP="008E5552"/>
    <w:tbl>
      <w:tblPr>
        <w:tblStyle w:val="TableGrid"/>
        <w:tblW w:w="10792" w:type="dxa"/>
        <w:tblInd w:w="-1168" w:type="dxa"/>
        <w:tblCellMar>
          <w:top w:w="57" w:type="dxa"/>
          <w:bottom w:w="57" w:type="dxa"/>
        </w:tblCellMar>
        <w:tblLook w:val="04A0" w:firstRow="1" w:lastRow="0" w:firstColumn="1" w:lastColumn="0" w:noHBand="0" w:noVBand="1"/>
      </w:tblPr>
      <w:tblGrid>
        <w:gridCol w:w="10052"/>
        <w:gridCol w:w="740"/>
      </w:tblGrid>
      <w:tr w:rsidR="008E5552" w:rsidRPr="00FA7B51" w14:paraId="25AA5C80" w14:textId="77777777" w:rsidTr="008E5552">
        <w:trPr>
          <w:cantSplit/>
        </w:trPr>
        <w:tc>
          <w:tcPr>
            <w:tcW w:w="10792" w:type="dxa"/>
            <w:gridSpan w:val="2"/>
            <w:tcBorders>
              <w:top w:val="double" w:sz="4" w:space="0" w:color="auto"/>
              <w:left w:val="double" w:sz="4" w:space="0" w:color="auto"/>
              <w:bottom w:val="double" w:sz="4" w:space="0" w:color="auto"/>
              <w:right w:val="double" w:sz="4" w:space="0" w:color="auto"/>
            </w:tcBorders>
            <w:shd w:val="clear" w:color="auto" w:fill="auto"/>
            <w:vAlign w:val="center"/>
          </w:tcPr>
          <w:p w14:paraId="61FF9956" w14:textId="77777777" w:rsidR="008E5552" w:rsidRPr="00FA7B51" w:rsidRDefault="008E5552" w:rsidP="008E5552">
            <w:pPr>
              <w:contextualSpacing/>
              <w:jc w:val="center"/>
              <w:rPr>
                <w:b/>
              </w:rPr>
            </w:pPr>
            <w:r w:rsidRPr="00FA7B51">
              <w:rPr>
                <w:b/>
              </w:rPr>
              <w:t>6. HISTOLOGICAL VALIDATION</w:t>
            </w:r>
          </w:p>
        </w:tc>
      </w:tr>
      <w:tr w:rsidR="008E5552" w:rsidRPr="00FA7B51" w14:paraId="4ED0C6A1" w14:textId="77777777" w:rsidTr="00F04BF4">
        <w:trPr>
          <w:cantSplit/>
        </w:trPr>
        <w:tc>
          <w:tcPr>
            <w:tcW w:w="10052" w:type="dxa"/>
            <w:tcBorders>
              <w:top w:val="double" w:sz="4" w:space="0" w:color="auto"/>
              <w:left w:val="double" w:sz="4" w:space="0" w:color="auto"/>
              <w:bottom w:val="double" w:sz="4" w:space="0" w:color="auto"/>
              <w:right w:val="double" w:sz="4" w:space="0" w:color="auto"/>
            </w:tcBorders>
            <w:shd w:val="clear" w:color="auto" w:fill="E7E6E6" w:themeFill="background2"/>
          </w:tcPr>
          <w:p w14:paraId="13AB6655" w14:textId="77777777" w:rsidR="008E5552" w:rsidRPr="00FA7B51" w:rsidRDefault="00F61B40" w:rsidP="008E5552">
            <w:pPr>
              <w:contextualSpacing/>
              <w:jc w:val="both"/>
            </w:pPr>
            <w:r w:rsidRPr="00FA7B51">
              <w:t>6.1 Do the histopathological structures in relevant tissues resemble the ones found in humans?</w:t>
            </w:r>
          </w:p>
        </w:tc>
        <w:tc>
          <w:tcPr>
            <w:tcW w:w="740"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31817776" w14:textId="77777777" w:rsidR="008E5552" w:rsidRPr="00FA7B51" w:rsidRDefault="008E5552" w:rsidP="008E5552">
            <w:pPr>
              <w:contextualSpacing/>
              <w:jc w:val="center"/>
            </w:pPr>
            <w:r w:rsidRPr="00FA7B51">
              <w:t>Score</w:t>
            </w:r>
          </w:p>
        </w:tc>
      </w:tr>
      <w:tr w:rsidR="008E5552" w:rsidRPr="00FA7B51" w14:paraId="25F440ED" w14:textId="77777777" w:rsidTr="00F04BF4">
        <w:trPr>
          <w:cantSplit/>
        </w:trPr>
        <w:tc>
          <w:tcPr>
            <w:tcW w:w="10052" w:type="dxa"/>
            <w:tcBorders>
              <w:top w:val="double" w:sz="4" w:space="0" w:color="auto"/>
              <w:left w:val="double" w:sz="4" w:space="0" w:color="auto"/>
              <w:bottom w:val="double" w:sz="4" w:space="0" w:color="auto"/>
              <w:right w:val="double" w:sz="4" w:space="0" w:color="auto"/>
            </w:tcBorders>
            <w:vAlign w:val="center"/>
          </w:tcPr>
          <w:p w14:paraId="3A60E362" w14:textId="77777777" w:rsidR="008E5552" w:rsidRPr="00FA7B51" w:rsidRDefault="008E5552" w:rsidP="008E5552">
            <w:pPr>
              <w:contextualSpacing/>
              <w:jc w:val="both"/>
            </w:pPr>
            <w:r w:rsidRPr="00FA7B51">
              <w:t>Yes, partially.</w:t>
            </w:r>
          </w:p>
          <w:p w14:paraId="31FFF8B9" w14:textId="77777777" w:rsidR="008E5552" w:rsidRPr="00FA7B51" w:rsidRDefault="008E5552" w:rsidP="008E5552">
            <w:pPr>
              <w:contextualSpacing/>
              <w:jc w:val="both"/>
            </w:pPr>
          </w:p>
          <w:p w14:paraId="43F5AE0B" w14:textId="7CAA6140" w:rsidR="008E5552" w:rsidRPr="00FA7B51" w:rsidRDefault="008E5552" w:rsidP="008E5552">
            <w:pPr>
              <w:contextualSpacing/>
              <w:jc w:val="both"/>
            </w:pPr>
            <w:r w:rsidRPr="00FA7B51">
              <w:t xml:space="preserve">There is some evidence of </w:t>
            </w:r>
            <w:r w:rsidRPr="00FA7B51">
              <w:rPr>
                <w:rFonts w:cs="Arial"/>
              </w:rPr>
              <w:t xml:space="preserve">β-cell mass reduction and pathogenic role of amyloid deposits in human patients, even though conflicting results to these notions are also present </w:t>
            </w:r>
            <w:r w:rsidRPr="00FA7B51">
              <w:rPr>
                <w:rFonts w:cs="Arial"/>
              </w:rPr>
              <w:fldChar w:fldCharType="begin" w:fldLock="1"/>
            </w:r>
            <w:r w:rsidR="003C5910">
              <w:rPr>
                <w:rFonts w:cs="Arial"/>
              </w:rPr>
              <w:instrText>ADDIN CSL_CITATION {"citationItems":[{"id":"ITEM-1","itemData":{"DOI":"10.2337/diabetes.50.2007.S172","ISSN":"0012-1797","PMID":"11272184","abstract":"The exact nature of the beta-cell defect in type 2 diabetic patients is still unclear. beta-Cell mass reduction has been reported but remains controversial. A preliminary study of a large series of patients has demonstrated that in most, the beta-cell defect is not related to a decreased beta-cell mass. Amyloid deposits are observed in the islets of some type 2 diabetic patients but also in normoglycemic subjects. Because it has been claimed that these deposits interfere with beta-cell function, we evaluated in situ the effect of insular amyloid deposits on beta-cell transcription and translation. Pancreases were obtained at autopsy from 28 normoglycemic patients and 41 type 2 diabetic patients. Staining with hemaluneosin and Congo red was used to analyze the general features of the islets and the presence of amyloid deposits, respectively. Immunohistochemistry for proinsulin was performed with an antibody recognizing the junction between B-chain and C-peptide, thus specifically labeling the Golgi area where proinsulin is produced. In seven patients, we evaluated insulin gene transcription by in situ hybridization of proinsulin mRNA combined with Congo red staining, and we evaluated insulin storage by double immunostaining for insulin and amylin. In many type 2 diabetic patients, the islets appeared entirely normal. Amyloid deposits were found in 57% of diabetic subjects and 33% of normoglycemic age-matched control subjects. The percentage of amyloid-infiltrated islets varied from 0.4 to 74%. beta-Cells from amyloid-containing islets still had specific Golgi proinsulin labeling. In obese type 2 diabetic patients, the number of beta-cells with abnormal expression of proinsulin in the whole cytoplasm was significantly higher than in normoglycemic control subjects. Proinsulin mRNA was significantly reduced in islets with amyloid deposits when compared with amyloid-free islets, but the mean reduction did not exceed 16%. Insulin was still present in the beta-cells of amyloid-containing islets, and its amount, estimated by measurement of the insulin-labeling optical density, was not statistically different from that in amyloid-free islets. In conclusion, even in amyloid-containing islets, beta-cells maintain active insulin transcription and translation and normal insulin storage. Taking into account that in most cases only a small proportion of islets are infiltrated by amyloid, the limited reduction in proinsulin mRNA is unlikely to play a major role in the …","author":[{"dropping-particle":"","family":"Sempoux","given":"C","non-dropping-particle":"","parse-names":false,"suffix":""},{"dropping-particle":"","family":"Guiot","given":"Y","non-dropping-particle":"","parse-names":false,"suffix":""},{"dropping-particle":"","family":"Dubois","given":"D","non-dropping-particle":"","parse-names":false,"suffix":""},{"dropping-particle":"","family":"Moulin","given":"P","non-dropping-particle":"","parse-names":false,"suffix":""},{"dropping-particle":"","family":"Rahier","given":"J","non-dropping-particle":"","parse-names":false,"suffix":""}],"container-title":"Diabetes","id":"ITEM-1","issue":"Suppl 1","issued":{"date-parts":[["2001"]]},"page":"S172-S177","title":"Human type 2 diabetes: morphological evidence for abnormal beta-cell function.","type":"article-journal","volume":"50"},"uris":["http://www.mendeley.com/documents/?uuid=710e57a1-586f-3a05-89f7-fa623cee1a5e"]},{"id":"ITEM-2","itemData":{"DOI":"10.2337/db07-1842","ISBN":"0012-1797","ISSN":"00121797","PMID":"18971437","author":[{"dropping-particle":"","family":"Bonner-Weir","given":"Susan","non-dropping-particle":"","parse-names":false,"suffix":""},{"dropping-particle":"","family":"O’Brien","given":"Timothy D.","non-dropping-particle":"","parse-names":false,"suffix":""}],"container-title":"Diabetes","id":"ITEM-2","issue":"11","issued":{"date-parts":[["2008"]]},"page":"2899-2904","title":"Islets in type 2 diabetes: In honor of Dr. Robert C. Turner","type":"article-journal","volume":"57"},"uris":["http://www.mendeley.com/documents/?uuid=586f6409-23a7-460b-ad53-3b5e765ac76d"]},{"id":"ITEM-3","itemData":{"DOI":"10.4161/isl.20477","ISSN":"19382014","PMID":"22847497","abstract":"AIMS/HYPOTHESIS: Islet amyloid polypeptide (IAPP) is a chief constituent of amyloid deposits in pancreatic islets, characteristic histopathology for type 2 diabetes. The goal of this study was to analyze islet cell composition in diabetic islets for the process of transforming water-soluble IAPP in β-cells to water-insoluble amyloid deposits by Immunocytochemical staining using different dilutions of anti-IAPP antibody. IAPP in β-cell granules may initiate β-cell necrosis through apoptosis to form interstitial amyloid deposits in type 2 diabetic islets. RESULTS: Control islets revealed twice as much β-cells as α-cells whereas 15 of 18 type 2 diabetic cases (83%) revealed α- cells as major cells in larger islets. Diabetic islets consisted of more larger islets with more σ-cells than β-cells, which contribute to hyperglucagonemia. In control islets, percentage of IAPP-positive cells against β-cells was 40-50% whereas percentage for type 2 diabetic islets was about 25%. Amyloid deposits in diabetic islets were not readily immunostained for IAPP using 1: 800 diluted antibody, however, 1: 400 and 1: 200 diluted solutions provided stronger immunostaining in early stages of islet amyloidogenesis after treating the deparaffinized sections with formic acid. METHODS: Using commercially available rabbit antihuman IAPP antibody, immunocytochemical staining was performed on 18 cases of pancreatic tissues from type 2 diabetic subjects by systematically immunostaining for insulin, glucagon, somatostatin (SRIF) and IAPP compared with controls. Sizes of islets were measured by 1 cm scale, mounted in 10X eye piece. CONCLUSIONS/INTERPRETATION: α cells were major islet cells in majority of diabetic pancreas (83%) and all diabetic islets contained less IAPP-positive cells than controls, indicating that IAPP deficiency in pancreatic islets is responsible for decreased IAPP in blood. In diabetic islets, water-soluble IAPP disappeared in β-cell granules, which transformed to water-insoluble amyloid deposits. Amyloid deposits were not readily immunostained using IAPP 1: 800 diluted antibody but were stronger immunostained for IAPP in early stages of amyloid deposited islets using less diluted solutions after formic acid treatment. In early islet amyloidogenesis, dying β-cell cytoplasm was adjacently located to fine amyloid fibrils, supporting that IAPP in secretary granules from dying β cells served as nidus for islet β-sheet formation.","author":[{"dropping-particle":"","family":"Tomita","given":"Tatsuo","non-dropping-particle":"","parse-names":false,"suffix":""}],"container-title":"Islets","id":"ITEM-3","issue":"3","issued":{"date-parts":[["2012"]]},"page":"223-232","title":"Islet amyloid polypeptide in pancreatic islets from type 2 diabetic subjects","type":"article-journal","volume":"4"},"uris":["http://www.mendeley.com/documents/?uuid=51362568-27fd-4658-a66d-567039073933"]},{"id":"ITEM-4","itemData":{"DOI":"10.1111/pin.12263","ISSN":"13205463","author":[{"dropping-particle":"","family":"Yagihashi","given":"Soroku","non-dropping-particle":"","parse-names":false,"suffix":""}],"container-title":"Pathology International","id":"ITEM-4","issue":"4","issued":{"date-parts":[["2015","4","1"]]},"page":"157-169","title":"Advances in pathology of diabetes from pancreatic islets to neuropathy - a tribute to Paul Langerhans","type":"article-journal","volume":"65"},"uris":["http://www.mendeley.com/documents/?uuid=7864cd36-5500-37ed-9512-b348453ca3fe"]}],"mendeley":{"formattedCitation":"[107–110]","plainTextFormattedCitation":"[107–110]","previouslyFormattedCitation":"(107–110)"},"properties":{"noteIndex":0},"schema":"https://github.com/citation-style-language/schema/raw/master/csl-citation.json"}</w:instrText>
            </w:r>
            <w:r w:rsidRPr="00FA7B51">
              <w:rPr>
                <w:rFonts w:cs="Arial"/>
              </w:rPr>
              <w:fldChar w:fldCharType="separate"/>
            </w:r>
            <w:r w:rsidR="003C5910" w:rsidRPr="003C5910">
              <w:rPr>
                <w:rFonts w:cs="Arial"/>
                <w:noProof/>
              </w:rPr>
              <w:t>[107–110]</w:t>
            </w:r>
            <w:r w:rsidRPr="00FA7B51">
              <w:rPr>
                <w:rFonts w:cs="Arial"/>
              </w:rPr>
              <w:fldChar w:fldCharType="end"/>
            </w:r>
            <w:r w:rsidRPr="00FA7B51">
              <w:rPr>
                <w:rFonts w:cs="Arial"/>
              </w:rPr>
              <w:t xml:space="preserve">. Nonetheless, they were included to better characterise the models in this sheet. The pancreas was </w:t>
            </w:r>
            <w:r w:rsidR="00B85411" w:rsidRPr="00FA7B51">
              <w:rPr>
                <w:rFonts w:cs="Arial"/>
              </w:rPr>
              <w:t xml:space="preserve">the </w:t>
            </w:r>
            <w:r w:rsidRPr="00FA7B51">
              <w:rPr>
                <w:rFonts w:cs="Arial"/>
              </w:rPr>
              <w:t>only tissue selected for the histological validation because it primarily af</w:t>
            </w:r>
            <w:r w:rsidR="00991BC7">
              <w:rPr>
                <w:rFonts w:cs="Arial"/>
              </w:rPr>
              <w:t>fects the pancreatic islets, whose</w:t>
            </w:r>
            <w:r w:rsidRPr="00FA7B51">
              <w:rPr>
                <w:rFonts w:cs="Arial"/>
              </w:rPr>
              <w:t xml:space="preserve"> long-term damage </w:t>
            </w:r>
            <w:r w:rsidRPr="00EC4F07">
              <w:rPr>
                <w:rFonts w:cs="Arial"/>
                <w:noProof/>
              </w:rPr>
              <w:t>then</w:t>
            </w:r>
            <w:r w:rsidRPr="00FA7B51">
              <w:rPr>
                <w:rFonts w:cs="Arial"/>
              </w:rPr>
              <w:t xml:space="preserve"> lead</w:t>
            </w:r>
            <w:r w:rsidR="00EC4F07">
              <w:rPr>
                <w:rFonts w:cs="Arial"/>
              </w:rPr>
              <w:t>s</w:t>
            </w:r>
            <w:r w:rsidRPr="00FA7B51">
              <w:rPr>
                <w:rFonts w:cs="Arial"/>
              </w:rPr>
              <w:t xml:space="preserve"> to diabetic complications.</w:t>
            </w:r>
          </w:p>
        </w:tc>
        <w:tc>
          <w:tcPr>
            <w:tcW w:w="740" w:type="dxa"/>
            <w:tcBorders>
              <w:top w:val="double" w:sz="4" w:space="0" w:color="auto"/>
              <w:left w:val="double" w:sz="4" w:space="0" w:color="auto"/>
              <w:bottom w:val="double" w:sz="4" w:space="0" w:color="auto"/>
              <w:right w:val="double" w:sz="4" w:space="0" w:color="auto"/>
            </w:tcBorders>
            <w:vAlign w:val="center"/>
          </w:tcPr>
          <w:p w14:paraId="4322B7DC" w14:textId="77777777" w:rsidR="008E5552" w:rsidRPr="00FA7B51" w:rsidRDefault="008B5B27" w:rsidP="008E5552">
            <w:pPr>
              <w:contextualSpacing/>
              <w:jc w:val="center"/>
            </w:pPr>
            <w:r>
              <w:t>5.5</w:t>
            </w:r>
          </w:p>
        </w:tc>
      </w:tr>
    </w:tbl>
    <w:p w14:paraId="266B7AF2" w14:textId="77777777" w:rsidR="00F04BF4" w:rsidRDefault="00F04BF4"/>
    <w:p w14:paraId="04586E42" w14:textId="77777777" w:rsidR="00F04BF4" w:rsidRDefault="00F04BF4"/>
    <w:p w14:paraId="4F8A935F" w14:textId="77777777" w:rsidR="00F04BF4" w:rsidRDefault="00F04BF4"/>
    <w:tbl>
      <w:tblPr>
        <w:tblStyle w:val="TableGrid"/>
        <w:tblW w:w="10792" w:type="dxa"/>
        <w:tblInd w:w="-1168" w:type="dxa"/>
        <w:tblCellMar>
          <w:top w:w="57" w:type="dxa"/>
          <w:bottom w:w="57" w:type="dxa"/>
        </w:tblCellMar>
        <w:tblLook w:val="04A0" w:firstRow="1" w:lastRow="0" w:firstColumn="1" w:lastColumn="0" w:noHBand="0" w:noVBand="1"/>
      </w:tblPr>
      <w:tblGrid>
        <w:gridCol w:w="10052"/>
        <w:gridCol w:w="740"/>
      </w:tblGrid>
      <w:tr w:rsidR="00D37CBE" w:rsidRPr="00FA7B51" w14:paraId="2D8D5EE3" w14:textId="77777777" w:rsidTr="00F04BF4">
        <w:trPr>
          <w:cantSplit/>
        </w:trPr>
        <w:tc>
          <w:tcPr>
            <w:tcW w:w="10052" w:type="dxa"/>
            <w:tcBorders>
              <w:top w:val="double" w:sz="4" w:space="0" w:color="auto"/>
              <w:left w:val="double" w:sz="4" w:space="0" w:color="auto"/>
              <w:bottom w:val="nil"/>
              <w:right w:val="double" w:sz="4" w:space="0" w:color="auto"/>
            </w:tcBorders>
            <w:shd w:val="clear" w:color="auto" w:fill="EDEDED" w:themeFill="accent3" w:themeFillTint="33"/>
            <w:vAlign w:val="center"/>
          </w:tcPr>
          <w:p w14:paraId="12448299" w14:textId="77777777" w:rsidR="00D37CBE" w:rsidRPr="00FA7B51" w:rsidRDefault="00D37CBE" w:rsidP="00D37CBE">
            <w:pPr>
              <w:contextualSpacing/>
              <w:jc w:val="both"/>
              <w:rPr>
                <w:rFonts w:cs="Arial"/>
              </w:rPr>
            </w:pPr>
            <w:r>
              <w:lastRenderedPageBreak/>
              <w:t>6.1.1 Histopathological features modelled</w:t>
            </w:r>
          </w:p>
        </w:tc>
        <w:tc>
          <w:tcPr>
            <w:tcW w:w="740" w:type="dxa"/>
            <w:tcBorders>
              <w:top w:val="double" w:sz="4" w:space="0" w:color="auto"/>
              <w:left w:val="double" w:sz="4" w:space="0" w:color="auto"/>
              <w:bottom w:val="nil"/>
              <w:right w:val="double" w:sz="4" w:space="0" w:color="auto"/>
            </w:tcBorders>
            <w:shd w:val="clear" w:color="auto" w:fill="EDEDED" w:themeFill="accent3" w:themeFillTint="33"/>
            <w:vAlign w:val="center"/>
          </w:tcPr>
          <w:p w14:paraId="6952EE50" w14:textId="77777777" w:rsidR="00D37CBE" w:rsidRPr="00FA7B51" w:rsidRDefault="00D37CBE" w:rsidP="00D37CBE">
            <w:pPr>
              <w:contextualSpacing/>
              <w:jc w:val="center"/>
            </w:pPr>
          </w:p>
        </w:tc>
      </w:tr>
      <w:tr w:rsidR="00D37CBE" w:rsidRPr="00FA7B51" w14:paraId="6BF464C6" w14:textId="77777777" w:rsidTr="008E5552">
        <w:trPr>
          <w:cantSplit/>
        </w:trPr>
        <w:tc>
          <w:tcPr>
            <w:tcW w:w="10052" w:type="dxa"/>
            <w:tcBorders>
              <w:top w:val="nil"/>
              <w:left w:val="double" w:sz="4" w:space="0" w:color="auto"/>
              <w:bottom w:val="nil"/>
              <w:right w:val="double" w:sz="4" w:space="0" w:color="auto"/>
            </w:tcBorders>
            <w:vAlign w:val="center"/>
          </w:tcPr>
          <w:p w14:paraId="237DEC8E" w14:textId="227B2DA5" w:rsidR="00D37CBE" w:rsidRPr="00FA7B51" w:rsidRDefault="00D37CBE" w:rsidP="00D37CBE">
            <w:pPr>
              <w:contextualSpacing/>
              <w:jc w:val="both"/>
            </w:pPr>
            <w:r w:rsidRPr="00FA7B51">
              <w:rPr>
                <w:rFonts w:cs="Arial"/>
              </w:rPr>
              <w:t xml:space="preserve">Β-cell mass: as seen in diabetic patients, the β-cell mass in </w:t>
            </w:r>
            <w:proofErr w:type="spellStart"/>
            <w:r w:rsidRPr="00FA7B51">
              <w:rPr>
                <w:rFonts w:cs="Arial"/>
              </w:rPr>
              <w:t>db</w:t>
            </w:r>
            <w:proofErr w:type="spellEnd"/>
            <w:r w:rsidRPr="00FA7B51">
              <w:rPr>
                <w:rFonts w:cs="Arial"/>
              </w:rPr>
              <w:t>/</w:t>
            </w:r>
            <w:proofErr w:type="spellStart"/>
            <w:r w:rsidRPr="00FA7B51">
              <w:rPr>
                <w:rFonts w:cs="Arial"/>
              </w:rPr>
              <w:t>db</w:t>
            </w:r>
            <w:proofErr w:type="spellEnd"/>
            <w:r w:rsidRPr="00FA7B51">
              <w:rPr>
                <w:rFonts w:cs="Arial"/>
              </w:rPr>
              <w:t xml:space="preserve"> mice islets is severely diminished with the development of overt diabetes </w:t>
            </w:r>
            <w:r w:rsidRPr="00FA7B51">
              <w:rPr>
                <w:rFonts w:cs="Arial"/>
              </w:rPr>
              <w:fldChar w:fldCharType="begin" w:fldLock="1"/>
            </w:r>
            <w:r w:rsidR="003C5910">
              <w:rPr>
                <w:rFonts w:cs="Arial"/>
              </w:rPr>
              <w:instrText>ADDIN CSL_CITATION {"citationItems":[{"id":"ITEM-1","itemData":{"DOI":"10.1126/science.153.3740.1127","ISBN":"0036-8075 (Print)\\r0036-8075 (Linking)","ISSN":"0036-8075","PMID":"5918576","abstract":"Diabetes (db), which occurred in an inbred strain of mouse, is inherited as a unit autosomal recessive and is characterized by a metabolic disturbance resembling diabetes mellitus in man. Abnormal deposition of fat at 3 to 4 weeks of age is followed shortly by hyperglycemia, polyuria, and glycosuria. Accompanying morphological changes in the islets of Langerhans suggest neogenesis to compensate for insulin depletion.","author":[{"dropping-particle":"","family":"Hummel","given":"K. P.","non-dropping-particle":"","parse-names":false,"suffix":""},{"dropping-particle":"","family":"Dickie","given":"M. M.","non-dropping-particle":"","parse-names":false,"suffix":""},{"dropping-particle":"","family":"Coleman","given":"D. L.","non-dropping-particle":"","parse-names":false,"suffix":""}],"container-title":"Science","id":"ITEM-1","issue":"3740","issued":{"date-parts":[["1966"]]},"page":"1127-1128","title":"Diabetes, a New Mutation in the Mouse","type":"article-journal","volume":"153"},"uris":["http://www.mendeley.com/documents/?uuid=18c6d8cd-4003-4237-9799-7bf7554db1bc"]},{"id":"ITEM-2","itemData":{"DOI":"10.1007/BF01212233","ISSN":"0012186X","PMID":"4914663","author":[{"dropping-particle":"","family":"Chick","given":"W. L.","non-dropping-particle":"","parse-names":false,"suffix":""},{"dropping-particle":"","family":"Like","given":"A. A.","non-dropping-particle":"","parse-names":false,"suffix":""}],"container-title":"Diabetologia","id":"ITEM-2","issue":"3","issued":{"date-parts":[["1970"]]},"page":"243-251","title":"Studies in the diabetic mutant mouse: III. Physiological factors associated with alterations in beta cell proliferation","type":"article-journal","volume":"6"},"uris":["http://www.mendeley.com/documents/?uuid=5ce352f1-669e-464d-9233-2d4561c6475b"]},{"id":"ITEM-3","itemData":{"DOI":"10.1007/BF01212231","ISSN":"0012186X","PMID":"4914661","author":[{"dropping-particle":"","family":"Like","given":"A. A.","non-dropping-particle":"","parse-names":false,"suffix":""},{"dropping-particle":"","family":"Chick","given":"W. L.","non-dropping-particle":"","parse-names":false,"suffix":""}],"container-title":"Diabetologia","id":"ITEM-3","issue":"3","issued":{"date-parts":[["1970"]]},"page":"207-215","title":"Studies in the diabetic mutant mouse: I. Light microscopy and radioautography of pancreatic islets","type":"article-journal","volume":"6"},"uris":["http://www.mendeley.com/documents/?uuid=7499ad50-ff92-46bb-a281-d16b226bf89d"]},{"id":"ITEM-4","itemData":{"DOI":"10.1007/BF01212232","author":[{"dropping-particle":"","family":"Like","given":"A. A.","non-dropping-particle":"","parse-names":false,"suffix":""},{"dropping-particle":"","family":"Chick","given":"W. L.","non-dropping-particle":"","parse-names":false,"suffix":""}],"container-title":"Diabetologia","id":"ITEM-4","issue":"3","issued":{"date-parts":[["1970"]]},"page":"216-242","title":"Studies in the diabetic mutant mouse: II. Electron Microscopy of Pancreatic Islets","type":"article-journal","volume":"6"},"uris":["http://www.mendeley.com/documents/?uuid=a88a3843-b9fc-4844-ba63-8f1f611e5712"]}],"mendeley":{"formattedCitation":"[201,209–211]","plainTextFormattedCitation":"[201,209–211]","previouslyFormattedCitation":"(201,209–211)"},"properties":{"noteIndex":0},"schema":"https://github.com/citation-style-language/schema/raw/master/csl-citation.json"}</w:instrText>
            </w:r>
            <w:r w:rsidRPr="00FA7B51">
              <w:rPr>
                <w:rFonts w:cs="Arial"/>
              </w:rPr>
              <w:fldChar w:fldCharType="separate"/>
            </w:r>
            <w:r w:rsidR="003C5910" w:rsidRPr="003C5910">
              <w:rPr>
                <w:rFonts w:cs="Arial"/>
                <w:noProof/>
              </w:rPr>
              <w:t>[201,209–211]</w:t>
            </w:r>
            <w:r w:rsidRPr="00FA7B51">
              <w:rPr>
                <w:rFonts w:cs="Arial"/>
              </w:rPr>
              <w:fldChar w:fldCharType="end"/>
            </w:r>
            <w:r w:rsidRPr="00FA7B51">
              <w:rPr>
                <w:rFonts w:cs="Arial"/>
              </w:rPr>
              <w:t>.</w:t>
            </w:r>
          </w:p>
        </w:tc>
        <w:tc>
          <w:tcPr>
            <w:tcW w:w="740" w:type="dxa"/>
            <w:tcBorders>
              <w:top w:val="nil"/>
              <w:left w:val="double" w:sz="4" w:space="0" w:color="auto"/>
              <w:bottom w:val="nil"/>
              <w:right w:val="double" w:sz="4" w:space="0" w:color="auto"/>
            </w:tcBorders>
            <w:vAlign w:val="center"/>
          </w:tcPr>
          <w:p w14:paraId="30E8BF01" w14:textId="77777777" w:rsidR="00D37CBE" w:rsidRPr="00FA7B51" w:rsidRDefault="00D37CBE" w:rsidP="00D37CBE">
            <w:pPr>
              <w:contextualSpacing/>
              <w:jc w:val="center"/>
            </w:pPr>
          </w:p>
        </w:tc>
      </w:tr>
      <w:tr w:rsidR="00D37CBE" w:rsidRPr="00FA7B51" w14:paraId="58953FBE" w14:textId="77777777" w:rsidTr="00D37CBE">
        <w:trPr>
          <w:cantSplit/>
        </w:trPr>
        <w:tc>
          <w:tcPr>
            <w:tcW w:w="10052" w:type="dxa"/>
            <w:tcBorders>
              <w:top w:val="nil"/>
              <w:left w:val="double" w:sz="4" w:space="0" w:color="auto"/>
              <w:bottom w:val="nil"/>
              <w:right w:val="double" w:sz="4" w:space="0" w:color="auto"/>
            </w:tcBorders>
            <w:shd w:val="clear" w:color="auto" w:fill="EDEDED" w:themeFill="accent3" w:themeFillTint="33"/>
            <w:vAlign w:val="center"/>
          </w:tcPr>
          <w:p w14:paraId="19CAF0D9" w14:textId="77777777" w:rsidR="00D37CBE" w:rsidRPr="00FA7B51" w:rsidRDefault="00D37CBE" w:rsidP="00D37CBE">
            <w:pPr>
              <w:contextualSpacing/>
              <w:jc w:val="both"/>
              <w:rPr>
                <w:rFonts w:cs="Arial"/>
              </w:rPr>
            </w:pPr>
            <w:r>
              <w:t>6.1.2 Histopathological features partially modelled</w:t>
            </w:r>
          </w:p>
        </w:tc>
        <w:tc>
          <w:tcPr>
            <w:tcW w:w="740" w:type="dxa"/>
            <w:tcBorders>
              <w:top w:val="nil"/>
              <w:left w:val="double" w:sz="4" w:space="0" w:color="auto"/>
              <w:bottom w:val="nil"/>
              <w:right w:val="double" w:sz="4" w:space="0" w:color="auto"/>
            </w:tcBorders>
            <w:shd w:val="clear" w:color="auto" w:fill="EDEDED" w:themeFill="accent3" w:themeFillTint="33"/>
            <w:vAlign w:val="center"/>
          </w:tcPr>
          <w:p w14:paraId="1986847C" w14:textId="77777777" w:rsidR="00D37CBE" w:rsidRPr="00FA7B51" w:rsidRDefault="00D37CBE" w:rsidP="00D37CBE">
            <w:pPr>
              <w:contextualSpacing/>
              <w:jc w:val="center"/>
            </w:pPr>
          </w:p>
        </w:tc>
      </w:tr>
      <w:tr w:rsidR="00D37CBE" w:rsidRPr="00FA7B51" w14:paraId="60A392EF" w14:textId="77777777" w:rsidTr="008E5552">
        <w:trPr>
          <w:cantSplit/>
        </w:trPr>
        <w:tc>
          <w:tcPr>
            <w:tcW w:w="10052" w:type="dxa"/>
            <w:tcBorders>
              <w:top w:val="nil"/>
              <w:left w:val="double" w:sz="4" w:space="0" w:color="auto"/>
              <w:bottom w:val="nil"/>
              <w:right w:val="double" w:sz="4" w:space="0" w:color="auto"/>
            </w:tcBorders>
            <w:vAlign w:val="center"/>
          </w:tcPr>
          <w:p w14:paraId="70BB4CCA" w14:textId="6D8E03B6" w:rsidR="00D37CBE" w:rsidRPr="00FA7B51" w:rsidRDefault="00D37CBE" w:rsidP="00D37CBE">
            <w:pPr>
              <w:contextualSpacing/>
              <w:jc w:val="both"/>
              <w:rPr>
                <w:rFonts w:cs="Arial"/>
              </w:rPr>
            </w:pPr>
            <w:r w:rsidRPr="00FA7B51">
              <w:rPr>
                <w:rFonts w:cs="Arial"/>
              </w:rPr>
              <w:t xml:space="preserve">Islet morphology: islets become irregularly delineated with the advancement of diabetes, showing signs of hypertrophy, mixtures of acinar and islet cells and partial or total degranulation and necrosis of β-cells </w:t>
            </w:r>
            <w:r w:rsidRPr="00FA7B51">
              <w:rPr>
                <w:rFonts w:cs="Arial"/>
              </w:rPr>
              <w:fldChar w:fldCharType="begin" w:fldLock="1"/>
            </w:r>
            <w:r w:rsidR="003C5910">
              <w:rPr>
                <w:rFonts w:cs="Arial"/>
              </w:rPr>
              <w:instrText>ADDIN CSL_CITATION {"citationItems":[{"id":"ITEM-1","itemData":{"DOI":"10.1126/science.153.3740.1127","ISBN":"0036-8075 (Print)\\r0036-8075 (Linking)","ISSN":"0036-8075","PMID":"5918576","abstract":"Diabetes (db), which occurred in an inbred strain of mouse, is inherited as a unit autosomal recessive and is characterized by a metabolic disturbance resembling diabetes mellitus in man. Abnormal deposition of fat at 3 to 4 weeks of age is followed shortly by hyperglycemia, polyuria, and glycosuria. Accompanying morphological changes in the islets of Langerhans suggest neogenesis to compensate for insulin depletion.","author":[{"dropping-particle":"","family":"Hummel","given":"K. P.","non-dropping-particle":"","parse-names":false,"suffix":""},{"dropping-particle":"","family":"Dickie","given":"M. M.","non-dropping-particle":"","parse-names":false,"suffix":""},{"dropping-particle":"","family":"Coleman","given":"D. L.","non-dropping-particle":"","parse-names":false,"suffix":""}],"container-title":"Science","id":"ITEM-1","issue":"3740","issued":{"date-parts":[["1966"]]},"page":"1127-1128","title":"Diabetes, a New Mutation in the Mouse","type":"article-journal","volume":"153"},"uris":["http://www.mendeley.com/documents/?uuid=18c6d8cd-4003-4237-9799-7bf7554db1bc"]},{"id":"ITEM-2","itemData":{"DOI":"10.1083/jcb.62.1.77","ISSN":"15408140","PMID":"4135113","abstract":"Mice, 7-8-mo old, of the C57BL/KsJ-db strain and homozygotic for the mutant gene db, exhibited marked hyperglycemia and moderately elevated serum insulin levels. Light and electron microscopy provided evidence of a slightly decreased proportion of beta cells in the pancreatic islets, irregular islet architecture with intraislet ducts, and degenerative as well as hypertrophic changes in the individual beta cells. As a rule, islets microdissected from these mice did not release insulin in response to glucose, theophylline, iodoacetamide, or chloromercuribenzene-p-sulphonic acid. The absence of secretory responses was not simply due to lack of insulin. Although the islet content of insulin was decreased in C57BL/KsJ-db/db mice, the remaining amount was severalfold larger than that released from stimulated islets of normal controls. Another mutation, db(2J), an allele of db with identical phenotypic expressions in the C57BL/KsJ strain, was studied on the genetic background C57BL/6J. In contrast to the severely diabetic C57BL/KsJ-db/db animals, the C57BL/6J-db(2J)/db(2J) mice were characterized by highly elevated serum insulin levels and only moderate hyperglycemia. Their endocrine pancreas was enlarged and showed an increased proportion of beta cells. Like the islets of normal mice, those of C57BL/6J-db(2J)/db(2J) mice responded to glucose and chloromercuribenzene-p-sulphonic acid, the glucose-induced responses being potentiated by theophylline or iodoacetamide. C57BL/KsJ-db/db mice should provide a valuable model for studying defects in insulin secretion in relation to diabetes mellitus. Mice of the C57BL/6J strain offer a control material that may help to elucidate the dependence of the insulin secretory defect on the background genome.","author":[{"dropping-particle":"","family":"Boquist","given":"L.","non-dropping-particle":"","parse-names":false,"suffix":""},{"dropping-particle":"","family":"Hellman","given":"B.","non-dropping-particle":"","parse-names":false,"suffix":""},{"dropping-particle":"","family":"Lernmark","given":"A.","non-dropping-particle":"","parse-names":false,"suffix":""},{"dropping-particle":"","family":"Täljedal","given":"I. B.","non-dropping-particle":"","parse-names":false,"suffix":""}],"container-title":"Journal of Cell Biology","id":"ITEM-2","issue":"1","issued":{"date-parts":[["1974"]]},"page":"77-89","title":"Influence of the mutation \"diabetes\" on insulin release and islet morphology in mice of different genetic backgrounds","type":"article-journal","volume":"62"},"uris":["http://www.mendeley.com/documents/?uuid=ab33693b-3d15-443e-bad2-d7bfe7bd1bd8"]},{"id":"ITEM-3","itemData":{"DOI":"10.1007/BF01212233","ISSN":"0012186X","PMID":"4914663","author":[{"dropping-particle":"","family":"Chick","given":"W. L.","non-dropping-particle":"","parse-names":false,"suffix":""},{"dropping-particle":"","family":"Like","given":"A. A.","non-dropping-particle":"","parse-names":false,"suffix":""}],"container-title":"Diabetologia","id":"ITEM-3","issue":"3","issued":{"date-parts":[["1970"]]},"page":"243-251","title":"Studies in the diabetic mutant mouse: III. Physiological factors associated with alterations in beta cell proliferation","type":"article-journal","volume":"6"},"uris":["http://www.mendeley.com/documents/?uuid=5ce352f1-669e-464d-9233-2d4561c6475b"]},{"id":"ITEM-4","itemData":{"DOI":"10.1007/BF01212231","ISSN":"0012186X","PMID":"4914661","author":[{"dropping-particle":"","family":"Like","given":"A. A.","non-dropping-particle":"","parse-names":false,"suffix":""},{"dropping-particle":"","family":"Chick","given":"W. L.","non-dropping-particle":"","parse-names":false,"suffix":""}],"container-title":"Diabetologia","id":"ITEM-4","issue":"3","issued":{"date-parts":[["1970"]]},"page":"207-215","title":"Studies in the diabetic mutant mouse: I. Light microscopy and radioautography of pancreatic islets","type":"article-journal","volume":"6"},"uris":["http://www.mendeley.com/documents/?uuid=7499ad50-ff92-46bb-a281-d16b226bf89d"]},{"id":"ITEM-5","itemData":{"DOI":"10.1007/BF01212232","author":[{"dropping-particle":"","family":"Like","given":"A. A.","non-dropping-particle":"","parse-names":false,"suffix":""},{"dropping-particle":"","family":"Chick","given":"W. L.","non-dropping-particle":"","parse-names":false,"suffix":""}],"container-title":"Diabetologia","id":"ITEM-5","issue":"3","issued":{"date-parts":[["1970"]]},"page":"216-242","title":"Studies in the diabetic mutant mouse: II. Electron Microscopy of Pancreatic Islets","type":"article-journal","volume":"6"},"uris":["http://www.mendeley.com/documents/?uuid=a88a3843-b9fc-4844-ba63-8f1f611e5712"]}],"mendeley":{"formattedCitation":"[201,204,209–211]","plainTextFormattedCitation":"[201,204,209–211]","previouslyFormattedCitation":"(201,204,209–211)"},"properties":{"noteIndex":0},"schema":"https://github.com/citation-style-language/schema/raw/master/csl-citation.json"}</w:instrText>
            </w:r>
            <w:r w:rsidRPr="00FA7B51">
              <w:rPr>
                <w:rFonts w:cs="Arial"/>
              </w:rPr>
              <w:fldChar w:fldCharType="separate"/>
            </w:r>
            <w:r w:rsidR="003C5910" w:rsidRPr="003C5910">
              <w:rPr>
                <w:rFonts w:cs="Arial"/>
                <w:noProof/>
              </w:rPr>
              <w:t>[201,204,209–211]</w:t>
            </w:r>
            <w:r w:rsidRPr="00FA7B51">
              <w:rPr>
                <w:rFonts w:cs="Arial"/>
              </w:rPr>
              <w:fldChar w:fldCharType="end"/>
            </w:r>
            <w:r w:rsidRPr="00FA7B51">
              <w:rPr>
                <w:rFonts w:cs="Arial"/>
              </w:rPr>
              <w:t>.</w:t>
            </w:r>
          </w:p>
        </w:tc>
        <w:tc>
          <w:tcPr>
            <w:tcW w:w="740" w:type="dxa"/>
            <w:tcBorders>
              <w:top w:val="nil"/>
              <w:left w:val="double" w:sz="4" w:space="0" w:color="auto"/>
              <w:bottom w:val="nil"/>
              <w:right w:val="double" w:sz="4" w:space="0" w:color="auto"/>
            </w:tcBorders>
            <w:vAlign w:val="center"/>
          </w:tcPr>
          <w:p w14:paraId="5C7DC962" w14:textId="77777777" w:rsidR="00D37CBE" w:rsidRPr="00FA7B51" w:rsidRDefault="00D37CBE" w:rsidP="00D37CBE">
            <w:pPr>
              <w:contextualSpacing/>
              <w:jc w:val="center"/>
            </w:pPr>
          </w:p>
        </w:tc>
      </w:tr>
      <w:tr w:rsidR="00D37CBE" w:rsidRPr="00FA7B51" w14:paraId="79AD180B" w14:textId="77777777" w:rsidTr="00D37CBE">
        <w:trPr>
          <w:cantSplit/>
        </w:trPr>
        <w:tc>
          <w:tcPr>
            <w:tcW w:w="10052" w:type="dxa"/>
            <w:tcBorders>
              <w:top w:val="nil"/>
              <w:left w:val="double" w:sz="4" w:space="0" w:color="auto"/>
              <w:bottom w:val="nil"/>
              <w:right w:val="double" w:sz="4" w:space="0" w:color="auto"/>
            </w:tcBorders>
            <w:shd w:val="clear" w:color="auto" w:fill="EDEDED" w:themeFill="accent3" w:themeFillTint="33"/>
            <w:vAlign w:val="center"/>
          </w:tcPr>
          <w:p w14:paraId="7E48CEF6" w14:textId="77777777" w:rsidR="00D37CBE" w:rsidRPr="00FA7B51" w:rsidRDefault="00D37CBE" w:rsidP="00D37CBE">
            <w:pPr>
              <w:contextualSpacing/>
              <w:jc w:val="both"/>
              <w:rPr>
                <w:rFonts w:cs="Arial"/>
              </w:rPr>
            </w:pPr>
            <w:r>
              <w:t>6.1.3 Histopathological features not modelled</w:t>
            </w:r>
          </w:p>
        </w:tc>
        <w:tc>
          <w:tcPr>
            <w:tcW w:w="740" w:type="dxa"/>
            <w:tcBorders>
              <w:top w:val="nil"/>
              <w:left w:val="double" w:sz="4" w:space="0" w:color="auto"/>
              <w:bottom w:val="nil"/>
              <w:right w:val="double" w:sz="4" w:space="0" w:color="auto"/>
            </w:tcBorders>
            <w:shd w:val="clear" w:color="auto" w:fill="EDEDED" w:themeFill="accent3" w:themeFillTint="33"/>
            <w:vAlign w:val="center"/>
          </w:tcPr>
          <w:p w14:paraId="4A38A209" w14:textId="77777777" w:rsidR="00D37CBE" w:rsidRPr="00FA7B51" w:rsidRDefault="00D37CBE" w:rsidP="00D37CBE">
            <w:pPr>
              <w:contextualSpacing/>
              <w:jc w:val="center"/>
            </w:pPr>
          </w:p>
        </w:tc>
      </w:tr>
      <w:tr w:rsidR="00D37CBE" w:rsidRPr="00FA7B51" w14:paraId="68661AC0" w14:textId="77777777" w:rsidTr="008E5552">
        <w:trPr>
          <w:cantSplit/>
        </w:trPr>
        <w:tc>
          <w:tcPr>
            <w:tcW w:w="10052" w:type="dxa"/>
            <w:tcBorders>
              <w:top w:val="nil"/>
              <w:left w:val="double" w:sz="4" w:space="0" w:color="auto"/>
              <w:bottom w:val="double" w:sz="4" w:space="0" w:color="auto"/>
              <w:right w:val="double" w:sz="4" w:space="0" w:color="auto"/>
            </w:tcBorders>
            <w:vAlign w:val="center"/>
          </w:tcPr>
          <w:p w14:paraId="008069F7" w14:textId="34E0612F" w:rsidR="00D37CBE" w:rsidRPr="00FA7B51" w:rsidRDefault="00D37CBE" w:rsidP="00D37CBE">
            <w:pPr>
              <w:contextualSpacing/>
              <w:jc w:val="both"/>
              <w:rPr>
                <w:rFonts w:cs="Arial"/>
              </w:rPr>
            </w:pPr>
            <w:r w:rsidRPr="00FA7B51">
              <w:t xml:space="preserve">Amyloidosis: islet amyloid polypeptide (IAPP) or amylin start increasing at 8 weeks but decrease significantly at 24 weeks. Nonetheless, there is no report of formation of the characteristic amyloid plaques as seen in humans </w:t>
            </w:r>
            <w:r w:rsidRPr="00FA7B51">
              <w:fldChar w:fldCharType="begin" w:fldLock="1"/>
            </w:r>
            <w:r w:rsidR="003C5910">
              <w:instrText>ADDIN CSL_CITATION {"citationItems":[{"id":"ITEM-1","itemData":{"DOI":"10.1016/0168-8227(96)01294-6","ISBN":"0168-8227 (Print)\\r0168-8227 (Linking)","ISSN":"01688227","PMID":"8922536","abstract":"To search for a possible relationship between islet amyloid polypeptide (IAPP)/amylin and the pathophysiology of non-insulin-dependent (type 2) diabetes mellitus (NIDDM), we examined the changes in IAPP contents in the pancreata of genetically obese and diabetic mice (C57BL/6J ob/ob and C57BL/KsJ db/db mice). In the male ob/ob mice, IAPP and insulin contents began to increase at 16 weeks and continued to increase. In the male db/db mice, IAPP content began to increase at 8 weeks of age and insulin content at 4 weeks. Both contents continued to increase until 16 weeks, but drastically decreased at 24 weeks. Immunohistochemical studies using anti-IAPP817 antibody showed the increase of islet cell mass and the heterogeneous immunoreactivity for IAPP in islet cells in the ob/ob mice at 24 weeks of age. In the db/db mice at the same age, the immunoreactivity was heterogeneous and weak in many islet cells. These results suggest that genetic factors that are important in the manifestation of NIDDM influence the capacity of ??-cells to synthesize and secrete IAPP, and that IAPP synthesis and secretion change in the course of the disease.","author":[{"dropping-particle":"","family":"Takada","given":"Kazushi","non-dropping-particle":"","parse-names":false,"suffix":""},{"dropping-particle":"","family":"Kanatsuka","given":"Azuma","non-dropping-particle":"","parse-names":false,"suffix":""},{"dropping-particle":"","family":"Tokuyama","given":"Yoshiharu","non-dropping-particle":"","parse-names":false,"suffix":""},{"dropping-particle":"","family":"Yagui","given":"Kazuo","non-dropping-particle":"","parse-names":false,"suffix":""},{"dropping-particle":"","family":"Nishimura","given":"Masahiko","non-dropping-particle":"","parse-names":false,"suffix":""},{"dropping-particle":"","family":"Saito","given":"Yasushi","non-dropping-particle":"","parse-names":false,"suffix":""},{"dropping-particle":"","family":"Makino","given":"Hideichi","non-dropping-particle":"","parse-names":false,"suffix":""}],"container-title":"Diabetes Research and Clinical Practice","id":"ITEM-1","issue":"3","issued":{"date-parts":[["1996"]]},"page":"153-158","title":"Islet amyloid polypeptide/amylin contents in pancreas change with increasing age in genetically obese and diabetic mice","type":"article-journal","volume":"33"},"uris":["http://www.mendeley.com/documents/?uuid=5d6f619b-448d-43a8-8e18-6d3926f0d747"]}],"mendeley":{"formattedCitation":"[253]","plainTextFormattedCitation":"[253]","previouslyFormattedCitation":"(253)"},"properties":{"noteIndex":0},"schema":"https://github.com/citation-style-language/schema/raw/master/csl-citation.json"}</w:instrText>
            </w:r>
            <w:r w:rsidRPr="00FA7B51">
              <w:fldChar w:fldCharType="separate"/>
            </w:r>
            <w:r w:rsidR="003C5910" w:rsidRPr="003C5910">
              <w:rPr>
                <w:noProof/>
              </w:rPr>
              <w:t>[253]</w:t>
            </w:r>
            <w:r w:rsidRPr="00FA7B51">
              <w:fldChar w:fldCharType="end"/>
            </w:r>
            <w:r w:rsidRPr="00FA7B51">
              <w:t>.</w:t>
            </w:r>
          </w:p>
        </w:tc>
        <w:tc>
          <w:tcPr>
            <w:tcW w:w="740" w:type="dxa"/>
            <w:tcBorders>
              <w:top w:val="nil"/>
              <w:left w:val="double" w:sz="4" w:space="0" w:color="auto"/>
              <w:bottom w:val="double" w:sz="4" w:space="0" w:color="auto"/>
              <w:right w:val="double" w:sz="4" w:space="0" w:color="auto"/>
            </w:tcBorders>
            <w:vAlign w:val="center"/>
          </w:tcPr>
          <w:p w14:paraId="596DE7E5" w14:textId="77777777" w:rsidR="00D37CBE" w:rsidRPr="00FA7B51" w:rsidRDefault="00D37CBE" w:rsidP="00D37CBE">
            <w:pPr>
              <w:contextualSpacing/>
              <w:jc w:val="center"/>
            </w:pPr>
          </w:p>
        </w:tc>
      </w:tr>
    </w:tbl>
    <w:p w14:paraId="301D25E5" w14:textId="77777777" w:rsidR="008E5552" w:rsidRPr="00FA7B51" w:rsidRDefault="008E5552" w:rsidP="008E5552"/>
    <w:tbl>
      <w:tblPr>
        <w:tblStyle w:val="TableGrid"/>
        <w:tblW w:w="10792" w:type="dxa"/>
        <w:tblInd w:w="-1168" w:type="dxa"/>
        <w:tblCellMar>
          <w:top w:w="57" w:type="dxa"/>
          <w:bottom w:w="57" w:type="dxa"/>
        </w:tblCellMar>
        <w:tblLook w:val="04A0" w:firstRow="1" w:lastRow="0" w:firstColumn="1" w:lastColumn="0" w:noHBand="0" w:noVBand="1"/>
      </w:tblPr>
      <w:tblGrid>
        <w:gridCol w:w="9931"/>
        <w:gridCol w:w="861"/>
      </w:tblGrid>
      <w:tr w:rsidR="008E5552" w:rsidRPr="00FA7B51" w14:paraId="61D6EFCD" w14:textId="77777777" w:rsidTr="008E5552">
        <w:trPr>
          <w:cantSplit/>
        </w:trPr>
        <w:tc>
          <w:tcPr>
            <w:tcW w:w="10792" w:type="dxa"/>
            <w:gridSpan w:val="2"/>
            <w:tcBorders>
              <w:top w:val="double" w:sz="4" w:space="0" w:color="auto"/>
              <w:left w:val="double" w:sz="4" w:space="0" w:color="auto"/>
              <w:bottom w:val="double" w:sz="4" w:space="0" w:color="auto"/>
              <w:right w:val="double" w:sz="4" w:space="0" w:color="auto"/>
            </w:tcBorders>
            <w:shd w:val="clear" w:color="auto" w:fill="auto"/>
            <w:vAlign w:val="center"/>
          </w:tcPr>
          <w:p w14:paraId="69439C7A" w14:textId="77777777" w:rsidR="008E5552" w:rsidRPr="00FA7B51" w:rsidRDefault="008E5552" w:rsidP="008E5552">
            <w:pPr>
              <w:contextualSpacing/>
              <w:jc w:val="center"/>
              <w:rPr>
                <w:b/>
              </w:rPr>
            </w:pPr>
            <w:r w:rsidRPr="00FA7B51">
              <w:rPr>
                <w:b/>
              </w:rPr>
              <w:t>7. PHARMACOLOGICAL VALIDATION</w:t>
            </w:r>
          </w:p>
        </w:tc>
      </w:tr>
      <w:tr w:rsidR="008E5552" w:rsidRPr="00FA7B51" w14:paraId="3112F572" w14:textId="77777777" w:rsidTr="008E5552">
        <w:trPr>
          <w:cantSplit/>
        </w:trPr>
        <w:tc>
          <w:tcPr>
            <w:tcW w:w="9931" w:type="dxa"/>
            <w:tcBorders>
              <w:top w:val="double" w:sz="4" w:space="0" w:color="auto"/>
              <w:left w:val="double" w:sz="4" w:space="0" w:color="auto"/>
              <w:bottom w:val="double" w:sz="4" w:space="0" w:color="auto"/>
              <w:right w:val="double" w:sz="4" w:space="0" w:color="auto"/>
            </w:tcBorders>
            <w:shd w:val="clear" w:color="auto" w:fill="E7E6E6" w:themeFill="background2"/>
          </w:tcPr>
          <w:p w14:paraId="0DBA7281" w14:textId="77777777" w:rsidR="008E5552" w:rsidRPr="00FA7B51" w:rsidRDefault="008E5552" w:rsidP="008E5552">
            <w:pPr>
              <w:contextualSpacing/>
              <w:jc w:val="both"/>
            </w:pPr>
            <w:r w:rsidRPr="00FA7B51">
              <w:t>7.1 Are effective drugs in humans also effective in this model?</w:t>
            </w:r>
          </w:p>
        </w:tc>
        <w:tc>
          <w:tcPr>
            <w:tcW w:w="861"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44C768F9" w14:textId="77777777" w:rsidR="008E5552" w:rsidRPr="00FA7B51" w:rsidRDefault="008E5552" w:rsidP="008E5552">
            <w:pPr>
              <w:contextualSpacing/>
              <w:jc w:val="center"/>
            </w:pPr>
            <w:r w:rsidRPr="00FA7B51">
              <w:t>Score</w:t>
            </w:r>
          </w:p>
        </w:tc>
      </w:tr>
      <w:tr w:rsidR="008E5552" w:rsidRPr="00FA7B51" w14:paraId="12450F70" w14:textId="77777777" w:rsidTr="008E5552">
        <w:trPr>
          <w:cantSplit/>
        </w:trPr>
        <w:tc>
          <w:tcPr>
            <w:tcW w:w="9931" w:type="dxa"/>
            <w:tcBorders>
              <w:top w:val="double" w:sz="4" w:space="0" w:color="auto"/>
              <w:left w:val="double" w:sz="4" w:space="0" w:color="auto"/>
              <w:bottom w:val="nil"/>
              <w:right w:val="double" w:sz="4" w:space="0" w:color="auto"/>
            </w:tcBorders>
          </w:tcPr>
          <w:p w14:paraId="3F5ED9DA" w14:textId="77777777" w:rsidR="008E5552" w:rsidRPr="00FA7B51" w:rsidRDefault="008E5552" w:rsidP="008E5552">
            <w:pPr>
              <w:contextualSpacing/>
              <w:jc w:val="both"/>
            </w:pPr>
            <w:r w:rsidRPr="00FA7B51">
              <w:t>Yes, partially.</w:t>
            </w:r>
          </w:p>
          <w:p w14:paraId="34D845F4" w14:textId="77777777" w:rsidR="008E5552" w:rsidRPr="00FA7B51" w:rsidRDefault="008E5552" w:rsidP="008E5552">
            <w:pPr>
              <w:contextualSpacing/>
              <w:jc w:val="both"/>
            </w:pPr>
          </w:p>
          <w:p w14:paraId="68007F99" w14:textId="77777777" w:rsidR="008E5552" w:rsidRPr="00FA7B51" w:rsidRDefault="008E5552" w:rsidP="008E5552">
            <w:pPr>
              <w:contextualSpacing/>
              <w:jc w:val="both"/>
            </w:pPr>
            <w:r w:rsidRPr="00FA7B51">
              <w:t xml:space="preserve">Remarks: one drug from each class approved by FDA </w:t>
            </w:r>
            <w:r w:rsidR="00E429C4" w:rsidRPr="00FA7B51">
              <w:t>and/or EMA for the</w:t>
            </w:r>
            <w:r w:rsidRPr="00FA7B51">
              <w:t xml:space="preserve"> treat</w:t>
            </w:r>
            <w:r w:rsidR="00E429C4" w:rsidRPr="00FA7B51">
              <w:t>ment of</w:t>
            </w:r>
            <w:r w:rsidRPr="00FA7B51">
              <w:t xml:space="preserve"> type 2 diabetes </w:t>
            </w:r>
            <w:r w:rsidRPr="00EC4F07">
              <w:rPr>
                <w:noProof/>
              </w:rPr>
              <w:t>was</w:t>
            </w:r>
            <w:r w:rsidRPr="00FA7B51">
              <w:t xml:space="preserve"> included.</w:t>
            </w:r>
            <w:r w:rsidR="004F3EFB" w:rsidRPr="00FA7B51">
              <w:t xml:space="preserve"> Studies that used</w:t>
            </w:r>
            <w:r w:rsidR="00E429C4" w:rsidRPr="00FA7B51">
              <w:t xml:space="preserve"> </w:t>
            </w:r>
            <w:proofErr w:type="spellStart"/>
            <w:r w:rsidR="00E429C4" w:rsidRPr="00FA7B51">
              <w:t>db</w:t>
            </w:r>
            <w:proofErr w:type="spellEnd"/>
            <w:r w:rsidR="00E429C4" w:rsidRPr="00FA7B51">
              <w:t>/</w:t>
            </w:r>
            <w:proofErr w:type="spellStart"/>
            <w:r w:rsidR="00E429C4" w:rsidRPr="00FA7B51">
              <w:t>db</w:t>
            </w:r>
            <w:proofErr w:type="spellEnd"/>
            <w:r w:rsidR="00E429C4" w:rsidRPr="00FA7B51">
              <w:t xml:space="preserve"> mice with </w:t>
            </w:r>
            <w:r w:rsidR="00E429C4" w:rsidRPr="00EC4F07">
              <w:rPr>
                <w:noProof/>
              </w:rPr>
              <w:t>C57BL/6</w:t>
            </w:r>
            <w:r w:rsidR="00E429C4" w:rsidRPr="00FA7B51">
              <w:t xml:space="preserve"> background (also known as </w:t>
            </w:r>
            <w:r w:rsidR="004F3EFB" w:rsidRPr="00FA7B51">
              <w:t>B6.BKS(D)-</w:t>
            </w:r>
            <w:proofErr w:type="spellStart"/>
            <w:r w:rsidR="004F3EFB" w:rsidRPr="00FA7B51">
              <w:t>Lepr</w:t>
            </w:r>
            <w:proofErr w:type="spellEnd"/>
            <w:r w:rsidR="004F3EFB" w:rsidRPr="00FA7B51">
              <w:t xml:space="preserve"> </w:t>
            </w:r>
            <w:proofErr w:type="spellStart"/>
            <w:r w:rsidR="004F3EFB" w:rsidRPr="00FA7B51">
              <w:t>db</w:t>
            </w:r>
            <w:proofErr w:type="spellEnd"/>
            <w:r w:rsidR="004F3EFB" w:rsidRPr="00FA7B51">
              <w:t xml:space="preserve">/J, #00697 at Jackson Laboratories) were excluded. </w:t>
            </w:r>
            <w:r w:rsidR="00E95D6F" w:rsidRPr="00FA7B51">
              <w:t>In consultation with the main provider of this model, Jackson Laboratories, the following assumptions/decisions were made: s</w:t>
            </w:r>
            <w:r w:rsidR="004F3EFB" w:rsidRPr="00FA7B51">
              <w:t xml:space="preserve">tudies that used </w:t>
            </w:r>
            <w:proofErr w:type="spellStart"/>
            <w:r w:rsidR="004F3EFB" w:rsidRPr="00FA7B51">
              <w:t>db</w:t>
            </w:r>
            <w:proofErr w:type="spellEnd"/>
            <w:r w:rsidR="004F3EFB" w:rsidRPr="00FA7B51">
              <w:t>/</w:t>
            </w:r>
            <w:proofErr w:type="spellStart"/>
            <w:r w:rsidR="004F3EFB" w:rsidRPr="00FA7B51">
              <w:t>db</w:t>
            </w:r>
            <w:proofErr w:type="spellEnd"/>
            <w:r w:rsidR="004F3EFB" w:rsidRPr="00FA7B51">
              <w:t xml:space="preserve"> mice with </w:t>
            </w:r>
            <w:r w:rsidR="004F3EFB" w:rsidRPr="00FA7B51">
              <w:rPr>
                <w:szCs w:val="20"/>
              </w:rPr>
              <w:t>C57BLK6/J or C57BLK/6 background were considered to have used the C57BL/6 background and therefore were also excluded. Studies with mice of C57BL/</w:t>
            </w:r>
            <w:proofErr w:type="spellStart"/>
            <w:r w:rsidR="004F3EFB" w:rsidRPr="00EC4F07">
              <w:rPr>
                <w:noProof/>
                <w:szCs w:val="20"/>
              </w:rPr>
              <w:t>KsOlaHsd</w:t>
            </w:r>
            <w:r w:rsidR="004F3EFB" w:rsidRPr="00FA7B51">
              <w:rPr>
                <w:szCs w:val="20"/>
              </w:rPr>
              <w:t>-Lepr</w:t>
            </w:r>
            <w:proofErr w:type="spellEnd"/>
            <w:r w:rsidR="00165E32" w:rsidRPr="00FA7B51">
              <w:rPr>
                <w:szCs w:val="20"/>
              </w:rPr>
              <w:t xml:space="preserve"> and C57BLKS/J lar m+/</w:t>
            </w:r>
            <w:proofErr w:type="spellStart"/>
            <w:r w:rsidR="00165E32" w:rsidRPr="00FA7B51">
              <w:rPr>
                <w:szCs w:val="20"/>
              </w:rPr>
              <w:t>Lepr</w:t>
            </w:r>
            <w:r w:rsidR="00165E32" w:rsidRPr="00FA7B51">
              <w:rPr>
                <w:szCs w:val="20"/>
                <w:vertAlign w:val="superscript"/>
              </w:rPr>
              <w:t>db</w:t>
            </w:r>
            <w:proofErr w:type="spellEnd"/>
            <w:r w:rsidR="00165E32" w:rsidRPr="00FA7B51">
              <w:rPr>
                <w:szCs w:val="20"/>
              </w:rPr>
              <w:t xml:space="preserve"> were also excluded as it</w:t>
            </w:r>
            <w:r w:rsidR="004F3EFB" w:rsidRPr="00FA7B51">
              <w:rPr>
                <w:szCs w:val="20"/>
              </w:rPr>
              <w:t xml:space="preserve"> is </w:t>
            </w:r>
            <w:r w:rsidR="00E95D6F" w:rsidRPr="00FA7B51">
              <w:rPr>
                <w:szCs w:val="20"/>
              </w:rPr>
              <w:t>likely that</w:t>
            </w:r>
            <w:r w:rsidR="004F3EFB" w:rsidRPr="00FA7B51">
              <w:rPr>
                <w:szCs w:val="20"/>
              </w:rPr>
              <w:t xml:space="preserve"> a mutation was engineered into the strain.</w:t>
            </w:r>
            <w:r w:rsidR="00B55A58" w:rsidRPr="00FA7B51">
              <w:rPr>
                <w:szCs w:val="20"/>
              </w:rPr>
              <w:t xml:space="preserve"> </w:t>
            </w:r>
            <w:r w:rsidR="00165E32" w:rsidRPr="00FA7B51">
              <w:rPr>
                <w:szCs w:val="20"/>
              </w:rPr>
              <w:t>A</w:t>
            </w:r>
            <w:r w:rsidR="00B55A58" w:rsidRPr="00FA7B51">
              <w:rPr>
                <w:szCs w:val="20"/>
              </w:rPr>
              <w:t xml:space="preserve"> C57BL/KFJ background was assumed to be a C57BL/</w:t>
            </w:r>
            <w:proofErr w:type="spellStart"/>
            <w:r w:rsidR="00B55A58" w:rsidRPr="00FA7B51">
              <w:rPr>
                <w:szCs w:val="20"/>
              </w:rPr>
              <w:t>KsJ</w:t>
            </w:r>
            <w:proofErr w:type="spellEnd"/>
            <w:r w:rsidR="004F3EFB" w:rsidRPr="00FA7B51">
              <w:rPr>
                <w:szCs w:val="20"/>
              </w:rPr>
              <w:t xml:space="preserve"> </w:t>
            </w:r>
            <w:r w:rsidR="00B55A58" w:rsidRPr="00FA7B51">
              <w:rPr>
                <w:szCs w:val="20"/>
              </w:rPr>
              <w:t xml:space="preserve">background </w:t>
            </w:r>
            <w:r w:rsidR="00E95D6F" w:rsidRPr="00FA7B51">
              <w:rPr>
                <w:szCs w:val="20"/>
              </w:rPr>
              <w:t xml:space="preserve">(likely typo) </w:t>
            </w:r>
            <w:r w:rsidR="00B55A58" w:rsidRPr="00FA7B51">
              <w:rPr>
                <w:szCs w:val="20"/>
              </w:rPr>
              <w:t xml:space="preserve">as </w:t>
            </w:r>
            <w:r w:rsidR="002D0355" w:rsidRPr="00FA7B51">
              <w:rPr>
                <w:szCs w:val="20"/>
              </w:rPr>
              <w:t xml:space="preserve">the </w:t>
            </w:r>
            <w:r w:rsidR="00B55A58" w:rsidRPr="00FA7B51">
              <w:rPr>
                <w:szCs w:val="20"/>
              </w:rPr>
              <w:t xml:space="preserve">references cited referred to this strain. </w:t>
            </w:r>
            <w:r w:rsidR="004F3EFB" w:rsidRPr="00FA7B51">
              <w:rPr>
                <w:szCs w:val="20"/>
              </w:rPr>
              <w:t>Additionally, studies that did not dis</w:t>
            </w:r>
            <w:r w:rsidR="00B55A58" w:rsidRPr="00FA7B51">
              <w:rPr>
                <w:szCs w:val="20"/>
              </w:rPr>
              <w:t>close which background strain was used</w:t>
            </w:r>
            <w:r w:rsidR="004F3EFB" w:rsidRPr="00FA7B51">
              <w:rPr>
                <w:szCs w:val="20"/>
              </w:rPr>
              <w:t xml:space="preserve"> (i.e. just mentioned </w:t>
            </w:r>
            <w:proofErr w:type="spellStart"/>
            <w:r w:rsidR="004F3EFB" w:rsidRPr="00FA7B51">
              <w:rPr>
                <w:szCs w:val="20"/>
              </w:rPr>
              <w:t>db</w:t>
            </w:r>
            <w:proofErr w:type="spellEnd"/>
            <w:r w:rsidR="004F3EFB" w:rsidRPr="00FA7B51">
              <w:rPr>
                <w:szCs w:val="20"/>
              </w:rPr>
              <w:t>/</w:t>
            </w:r>
            <w:proofErr w:type="spellStart"/>
            <w:r w:rsidR="00B7765E" w:rsidRPr="00FA7B51">
              <w:rPr>
                <w:szCs w:val="20"/>
              </w:rPr>
              <w:t>db</w:t>
            </w:r>
            <w:proofErr w:type="spellEnd"/>
            <w:r w:rsidR="00B7765E" w:rsidRPr="00FA7B51">
              <w:rPr>
                <w:szCs w:val="20"/>
              </w:rPr>
              <w:t xml:space="preserve"> mice) were </w:t>
            </w:r>
            <w:r w:rsidR="00077AC7" w:rsidRPr="00FA7B51">
              <w:rPr>
                <w:szCs w:val="20"/>
              </w:rPr>
              <w:t>included but</w:t>
            </w:r>
            <w:r w:rsidR="00B7765E" w:rsidRPr="00FA7B51">
              <w:rPr>
                <w:szCs w:val="20"/>
              </w:rPr>
              <w:t xml:space="preserve"> were</w:t>
            </w:r>
            <w:r w:rsidR="004F3EFB" w:rsidRPr="00FA7B51">
              <w:rPr>
                <w:szCs w:val="20"/>
              </w:rPr>
              <w:t xml:space="preserve"> flagged with a ‘missing background’ </w:t>
            </w:r>
            <w:r w:rsidR="00C357E9" w:rsidRPr="00FA7B51">
              <w:rPr>
                <w:szCs w:val="20"/>
              </w:rPr>
              <w:t>note</w:t>
            </w:r>
            <w:r w:rsidR="004F3EFB" w:rsidRPr="00FA7B51">
              <w:rPr>
                <w:szCs w:val="20"/>
              </w:rPr>
              <w:t>.</w:t>
            </w:r>
            <w:r w:rsidR="00C357E9" w:rsidRPr="00FA7B51">
              <w:rPr>
                <w:szCs w:val="20"/>
              </w:rPr>
              <w:t xml:space="preserve"> </w:t>
            </w:r>
            <w:bookmarkStart w:id="8" w:name="_Hlk488071280"/>
            <w:r w:rsidR="00C357E9" w:rsidRPr="00FA7B51">
              <w:rPr>
                <w:szCs w:val="20"/>
              </w:rPr>
              <w:t xml:space="preserve">If a study disclosed the control’s strain but not specifically the </w:t>
            </w:r>
            <w:proofErr w:type="spellStart"/>
            <w:r w:rsidR="00C357E9" w:rsidRPr="00FA7B51">
              <w:rPr>
                <w:szCs w:val="20"/>
              </w:rPr>
              <w:t>db</w:t>
            </w:r>
            <w:proofErr w:type="spellEnd"/>
            <w:r w:rsidR="00C357E9" w:rsidRPr="00FA7B51">
              <w:rPr>
                <w:szCs w:val="20"/>
              </w:rPr>
              <w:t>/</w:t>
            </w:r>
            <w:proofErr w:type="spellStart"/>
            <w:r w:rsidR="00C357E9" w:rsidRPr="00FA7B51">
              <w:rPr>
                <w:szCs w:val="20"/>
              </w:rPr>
              <w:t>db</w:t>
            </w:r>
            <w:proofErr w:type="spellEnd"/>
            <w:r w:rsidR="00C357E9" w:rsidRPr="00FA7B51">
              <w:rPr>
                <w:szCs w:val="20"/>
              </w:rPr>
              <w:t xml:space="preserve"> mouse’s, it was assumed the diabetic mice had the same background as the control.</w:t>
            </w:r>
            <w:bookmarkEnd w:id="8"/>
          </w:p>
        </w:tc>
        <w:tc>
          <w:tcPr>
            <w:tcW w:w="861" w:type="dxa"/>
            <w:tcBorders>
              <w:top w:val="double" w:sz="4" w:space="0" w:color="auto"/>
              <w:left w:val="double" w:sz="4" w:space="0" w:color="auto"/>
              <w:bottom w:val="nil"/>
              <w:right w:val="double" w:sz="4" w:space="0" w:color="auto"/>
            </w:tcBorders>
            <w:vAlign w:val="center"/>
          </w:tcPr>
          <w:p w14:paraId="762C083D" w14:textId="77777777" w:rsidR="008E5552" w:rsidRPr="00FA7B51" w:rsidRDefault="008B5B27" w:rsidP="008E5552">
            <w:pPr>
              <w:contextualSpacing/>
              <w:jc w:val="center"/>
            </w:pPr>
            <w:r>
              <w:t>3.88</w:t>
            </w:r>
          </w:p>
        </w:tc>
      </w:tr>
      <w:tr w:rsidR="008E5552" w:rsidRPr="00FA7B51" w14:paraId="370EF9E1" w14:textId="77777777" w:rsidTr="00EC4F07">
        <w:trPr>
          <w:cantSplit/>
        </w:trPr>
        <w:tc>
          <w:tcPr>
            <w:tcW w:w="9931" w:type="dxa"/>
            <w:tcBorders>
              <w:top w:val="nil"/>
              <w:left w:val="double" w:sz="4" w:space="0" w:color="auto"/>
              <w:bottom w:val="nil"/>
              <w:right w:val="double" w:sz="4" w:space="0" w:color="auto"/>
            </w:tcBorders>
            <w:shd w:val="clear" w:color="auto" w:fill="EDEDED" w:themeFill="accent3" w:themeFillTint="33"/>
          </w:tcPr>
          <w:p w14:paraId="7E6DF827" w14:textId="77777777" w:rsidR="008E5552" w:rsidRPr="00FA7B51" w:rsidRDefault="008E5552" w:rsidP="008E5552">
            <w:pPr>
              <w:contextualSpacing/>
              <w:jc w:val="both"/>
            </w:pPr>
            <w:r w:rsidRPr="00FA7B51">
              <w:t>7.1.1 Amylin Agonist: Pramlintide</w:t>
            </w:r>
          </w:p>
        </w:tc>
        <w:tc>
          <w:tcPr>
            <w:tcW w:w="861" w:type="dxa"/>
            <w:tcBorders>
              <w:top w:val="nil"/>
              <w:left w:val="double" w:sz="4" w:space="0" w:color="auto"/>
              <w:bottom w:val="nil"/>
              <w:right w:val="double" w:sz="4" w:space="0" w:color="auto"/>
            </w:tcBorders>
            <w:shd w:val="clear" w:color="auto" w:fill="EDEDED" w:themeFill="accent3" w:themeFillTint="33"/>
            <w:vAlign w:val="center"/>
          </w:tcPr>
          <w:p w14:paraId="5BD5E069" w14:textId="77777777" w:rsidR="008E5552" w:rsidRPr="00FA7B51" w:rsidRDefault="008E5552" w:rsidP="008E5552">
            <w:pPr>
              <w:contextualSpacing/>
              <w:jc w:val="center"/>
            </w:pPr>
          </w:p>
        </w:tc>
      </w:tr>
      <w:tr w:rsidR="008E5552" w:rsidRPr="00FA7B51" w14:paraId="53D93411" w14:textId="77777777" w:rsidTr="00EC4F07">
        <w:trPr>
          <w:cantSplit/>
        </w:trPr>
        <w:tc>
          <w:tcPr>
            <w:tcW w:w="9931" w:type="dxa"/>
            <w:tcBorders>
              <w:top w:val="nil"/>
              <w:left w:val="double" w:sz="4" w:space="0" w:color="auto"/>
              <w:bottom w:val="double" w:sz="4" w:space="0" w:color="auto"/>
              <w:right w:val="double" w:sz="4" w:space="0" w:color="auto"/>
            </w:tcBorders>
          </w:tcPr>
          <w:p w14:paraId="54950F7E" w14:textId="77777777" w:rsidR="008E5552" w:rsidRPr="00FA7B51" w:rsidRDefault="008E5552" w:rsidP="000D426E">
            <w:pPr>
              <w:contextualSpacing/>
              <w:jc w:val="both"/>
            </w:pPr>
            <w:r w:rsidRPr="00FA7B51">
              <w:t>Methodology: studies were searched on PubMed with the string ‘("</w:t>
            </w:r>
            <w:proofErr w:type="spellStart"/>
            <w:r w:rsidR="000D426E">
              <w:t>db</w:t>
            </w:r>
            <w:proofErr w:type="spellEnd"/>
            <w:r w:rsidR="000D426E">
              <w:t>/</w:t>
            </w:r>
            <w:proofErr w:type="spellStart"/>
            <w:r w:rsidR="000D426E">
              <w:t>db</w:t>
            </w:r>
            <w:proofErr w:type="spellEnd"/>
            <w:r w:rsidR="000D426E">
              <w:t xml:space="preserve"> mouse”</w:t>
            </w:r>
            <w:r w:rsidRPr="00FA7B51">
              <w:t xml:space="preserve"> OR "</w:t>
            </w:r>
            <w:proofErr w:type="spellStart"/>
            <w:r w:rsidR="000D426E">
              <w:t>db</w:t>
            </w:r>
            <w:proofErr w:type="spellEnd"/>
            <w:r w:rsidR="000D426E">
              <w:t>/</w:t>
            </w:r>
            <w:proofErr w:type="spellStart"/>
            <w:r w:rsidR="000D426E">
              <w:t>db</w:t>
            </w:r>
            <w:proofErr w:type="spellEnd"/>
            <w:r w:rsidR="000D426E">
              <w:t xml:space="preserve"> mice</w:t>
            </w:r>
            <w:r w:rsidRPr="00FA7B51">
              <w:t xml:space="preserve">") AND pramlintide’ on </w:t>
            </w:r>
            <w:r w:rsidR="005D02F6">
              <w:t>10/07</w:t>
            </w:r>
            <w:r w:rsidRPr="00FA7B51">
              <w:t>/2017, yielding no results.</w:t>
            </w:r>
          </w:p>
        </w:tc>
        <w:tc>
          <w:tcPr>
            <w:tcW w:w="861" w:type="dxa"/>
            <w:tcBorders>
              <w:top w:val="nil"/>
              <w:left w:val="double" w:sz="4" w:space="0" w:color="auto"/>
              <w:bottom w:val="double" w:sz="4" w:space="0" w:color="auto"/>
              <w:right w:val="double" w:sz="4" w:space="0" w:color="auto"/>
            </w:tcBorders>
            <w:vAlign w:val="center"/>
          </w:tcPr>
          <w:p w14:paraId="75803E0B" w14:textId="77777777" w:rsidR="008E5552" w:rsidRPr="00FA7B51" w:rsidRDefault="008E5552" w:rsidP="008E5552">
            <w:pPr>
              <w:contextualSpacing/>
              <w:jc w:val="center"/>
            </w:pPr>
          </w:p>
        </w:tc>
      </w:tr>
    </w:tbl>
    <w:p w14:paraId="4EAF449F" w14:textId="77777777" w:rsidR="00EC4F07" w:rsidRDefault="00EC4F07"/>
    <w:tbl>
      <w:tblPr>
        <w:tblStyle w:val="TableGrid"/>
        <w:tblW w:w="10792" w:type="dxa"/>
        <w:tblInd w:w="-1168" w:type="dxa"/>
        <w:tblCellMar>
          <w:top w:w="57" w:type="dxa"/>
          <w:bottom w:w="57" w:type="dxa"/>
        </w:tblCellMar>
        <w:tblLook w:val="04A0" w:firstRow="1" w:lastRow="0" w:firstColumn="1" w:lastColumn="0" w:noHBand="0" w:noVBand="1"/>
      </w:tblPr>
      <w:tblGrid>
        <w:gridCol w:w="9931"/>
        <w:gridCol w:w="861"/>
      </w:tblGrid>
      <w:tr w:rsidR="008E5552" w:rsidRPr="00FA7B51" w14:paraId="15423F15" w14:textId="77777777" w:rsidTr="00F04BF4">
        <w:trPr>
          <w:cantSplit/>
        </w:trPr>
        <w:tc>
          <w:tcPr>
            <w:tcW w:w="9931" w:type="dxa"/>
            <w:tcBorders>
              <w:top w:val="double" w:sz="4" w:space="0" w:color="auto"/>
              <w:left w:val="double" w:sz="4" w:space="0" w:color="auto"/>
              <w:bottom w:val="nil"/>
              <w:right w:val="double" w:sz="4" w:space="0" w:color="auto"/>
            </w:tcBorders>
            <w:shd w:val="clear" w:color="auto" w:fill="EDEDED" w:themeFill="accent3" w:themeFillTint="33"/>
          </w:tcPr>
          <w:p w14:paraId="34E85670" w14:textId="1F8E5FFF" w:rsidR="008E5552" w:rsidRPr="00FA7B51" w:rsidRDefault="008E5552" w:rsidP="008E5552">
            <w:pPr>
              <w:contextualSpacing/>
              <w:jc w:val="both"/>
            </w:pPr>
            <w:r w:rsidRPr="00FA7B51">
              <w:t xml:space="preserve">7.1.2 Biguanide: Metformin </w:t>
            </w:r>
            <w:r w:rsidR="001B0976" w:rsidRPr="00FA7B51">
              <w:fldChar w:fldCharType="begin" w:fldLock="1"/>
            </w:r>
            <w:r w:rsidR="003C5910">
              <w:instrText>ADDIN CSL_CITATION {"citationItems":[{"id":"ITEM-1","itemData":{"DOI":"10.1016/j.neuropharm.2015.07.023","ISBN":"0028-3908","ISSN":"18737064","PMID":"26211973","abstract":"Previous studies have shown significant changes in amyloid-?? (A??) transport across the blood-brain barrier (BBB) under diabetic conditions with hypoinsulinemia, which is involved in diabetes-associated cognitive impairment. Present study employed db/db mice with hyperinsulinemia to investigate changes in A?? transport across the BBB, hippocampal synaptic plasticity, and restorative effects of antidiabetic drugs. Our results showed that db/db mice exhibited similar changes in A?? transport across the BBB to that of insulin-deficient mice. Chronic treatment of db/db mice with antidiabetic drugs such as metformin, glibenclamide and insulin glargine significantly decreased A?? influx across the BBB determined by intra-arterial infusion of 125I-A??1-40, and expression of the receptor for advanced glycation end products (RAGE) participating in A?? influx. Insulin glargine, but not, metformin or glibenclamide increased A?? efflux across the BBB determined by stereotaxic intra-cerebral infusion of 125I-A??1-40, and expression of the low-density lipoprotein receptor related protein 1 (LRP1) participating in A?? efflux. Moreover, treatment with these drugs significantly decreased hippocampal A??1-40 or A??1-42 and inhibited neuronal apoptosis. The drugs also ameliorated memory impairment confirmed by improved performance on behavioral tasks. However, insulin glargine or glibenclamide, but not metformin, restored hippocampal synaptic plasticity characterized by enhancing in vivo long-term potentiation (LTP). Further study found that these three drugs significantly restrained NF-??B, but only insulin glargine enhanced peroxisome proliferator-activated receptor ?? (PPAR??) activity at the BBB in db/db mice. Our data indicate that the antidiabetic drugs can partially restore abnormal A?? transport across the BBB and memory impairment under diabetic context.","author":[{"dropping-particle":"","family":"Chen","given":"Fang","non-dropping-particle":"","parse-names":false,"suffix":""},{"dropping-particle":"","family":"Dong","given":"Rong Rong","non-dropping-particle":"","parse-names":false,"suffix":""},{"dropping-particle":"","family":"Zhong","given":"Kai Long","non-dropping-particle":"","parse-names":false,"suffix":""},{"dropping-particle":"","family":"Ghosh","given":"Arijit","non-dropping-particle":"","parse-names":false,"suffix":""},{"dropping-particle":"","family":"Tang","given":"Su Su","non-dropping-particle":"","parse-names":false,"suffix":""},{"dropping-particle":"","family":"Long","given":"Yan","non-dropping-particle":"","parse-names":false,"suffix":""},{"dropping-particle":"","family":"Hu","given":"Mei","non-dropping-particle":"","parse-names":false,"suffix":""},{"dropping-particle":"","family":"Miao","given":"Ming Xing","non-dropping-particle":"","parse-names":false,"suffix":""},{"dropping-particle":"","family":"Liao","given":"Jian Min","non-dropping-particle":"","parse-names":false,"suffix":""},{"dropping-particle":"","family":"Sun","given":"Hong Bing","non-dropping-particle":"","parse-names":false,"suffix":""},{"dropping-particle":"","family":"Kong","given":"Ling Yi","non-dropping-particle":"","parse-names":false,"suffix":""},{"dropping-particle":"","family":"Hong","given":"Hao","non-dropping-particle":"","parse-names":false,"suffix":""}],"container-title":"Neuropharmacology","id":"ITEM-1","issued":{"date-parts":[["2016"]]},"page":"123-136","publisher":"Elsevier Ltd","title":"Antidiabetic drugs restore abnormal transport of amyloid-β across the blood-brain barrier and memory impairment in db/db mice","type":"article-journal","volume":"101"},"uris":["http://www.mendeley.com/documents/?uuid=55e91324-93c8-4115-99a8-5e885e427760"]},{"id":"ITEM-2","itemData":{"DOI":"10.1111/apha.12421","ISSN":"17481716","PMID":"25382002","abstract":"AIM: Irisin, a novel myocyte-secreted hormone mediating beneficial effects of exercise on metabolism, is supposed to be an ideal therapeutic target for metabolic disorders such as obesity and diabetes. Here, we investigated the potential effects of metformin and glibenclamide, two antidiabetic medicines, on irisin release in mouse.\\n\\nMETHODS: Wild-type and diabetic obese db/db mice were administrated with metformin and glibenclamide for 2 weeks, and cultured C2C12 myotubes were treated by metformin. Expression of irisin precursor FNDC5 was measured and blood irisin concentration was detected. AMP-activated protein kinase (AMPK) was blocked by chemical inhibitor compound C or knocking down with specific siRNA.\\n\\nRESULTS: The mRNA and protein expression of FNDC5 in skeletal muscle and blood irisin concentrations were lower in diabetic db/db mice than those in wild-type mice. Metformin and glibenclamide decreased blood glucose in db/db mice. Metformin, but not glibenclamide, increased intramuscular FNDC5 mRNA/protein expression and blood irisin levels. Additionally, the reductions of blood glucose and body weight in metformin-treated db/db mice were positively associated with blood irisin concentrations. In C2C12 myotubes, metformin upregulated intracellular FDNC5 mRNA/protein expression and promoted irisin release. Although metformin activated AMPK signalling in skeletal muscle cells, disrupting of AMPK signalling by chemical inhibitor or siRNA-mediated knockdown did not abolish the promoting effect of metformin on irisin release.\\n\\nCONCLUSION: Metformin promotes irisin release from murine skeletal muscle into blood, independently of AMPK pathway activation. Our results suggest that stimulation of irisin may be a novel molecular mechanism of metformin which is widely used for treatment of metabolic disorders.","author":[{"dropping-particle":"","family":"Li","given":"D. J.","non-dropping-particle":"","parse-names":false,"suffix":""},{"dropping-particle":"","family":"Huang","given":"F.","non-dropping-particle":"","parse-names":false,"suffix":""},{"dropping-particle":"","family":"Lu","given":"W. J.","non-dropping-particle":"","parse-names":false,"suffix":""},{"dropping-particle":"","family":"Jiang","given":"G. J.","non-dropping-particle":"","parse-names":false,"suffix":""},{"dropping-particle":"","family":"Deng","given":"Y. P.","non-dropping-particle":"","parse-names":false,"suffix":""},{"dropping-particle":"","family":"Shen","given":"F. M.","non-dropping-particle":"","parse-names":false,"suffix":""}],"container-title":"Acta Physiologica","id":"ITEM-2","issue":"3","issued":{"date-parts":[["2015"]]},"page":"711-721","title":"Metformin promotes irisin release from murine skeletal muscle independently of AMP-activated protein kinase activation","type":"article-journal","volume":"213"},"uris":["http://www.mendeley.com/documents/?uuid=d36ed669-6a4c-4ba1-95ce-6ec98a9372b0"]},{"id":"ITEM-3","itemData":{"DOI":"10.1053/meta.2001.25596","ISBN":"0026-0495 (Print)\\r0026-0495 (Linking)","ISSN":"00260495","PMID":"11555837","abstract":"Physical exercise is frequently recommended for the treatment of type 2 diabetes, whether as primary therapy with diet modification or as an adjunct to drug therapy. We hypothesized that mild exercise would enhance the glucose-lowering effects of 2 oral antihyperglycemic drugs, metformin and acarbose, in an animal model of type 2 diabetes. Eight-week-old male C57BL/Ks (db/db) mice were sorted into control and exercise groups and dosed daily for 4 weeks with vehicle, metformin (150 mg/kg/d), or acarbose (40 mg/kg/d). Exercise consisted of swimming (initially 5 min/d and ultimately 1 h/d for the last 2 weeks). Exercise, metformin, and acarbose independently reduced serum glucose concentrations 15% to 25% compared with the respective controls (P &lt; .0001), but the effect on glucose concentration of combining drug therapy with exercise was no greater than the sum of the individual effects. Exercise training independently increased muscle glycogen (30%; P &lt; .05) and liver glycogen (250%; P &lt; .05) levels and slightly reduced serum high-density lipoprotein cholesterol (-8%; P &lt; .05), whereas drug treatment had no effect on these variables. In addition, exercise but not drug treatment prevented the approximately 30% decline in serum insulin concentrations that occurred in the control animals (P &lt; .05). Twenty-four hours after the last drug or exercise treatment, oral glucose tolerance and hemoglobin A1c were not significantly different between groups. Treatment also did not greatly affect triglyceride, glycerol, or total cholesterol concentrations. In conclusion, exercise and drug therapy independently decreased serum glucose in db/db mice, and these effects did not appear to be synergistic. In addition, exercise training maintained serum insulin concentrations and increased tissue glycogen storage. These results suggest that exercise has the potential to add to the efficacy of oral antihyperglycemic drugs. Copyright ?? 2001 by W.B. Saunders Company.","author":[{"dropping-particle":"","family":"Tang","given":"T.","non-dropping-particle":"","parse-names":false,"suffix":""},{"dropping-particle":"","family":"Reed","given":"M. J.","non-dropping-particle":"","parse-names":false,"suffix":""}],"container-title":"Metabolism: Clinical and Experimental","id":"ITEM-3","issue":"9","issued":{"date-parts":[["2001"]]},"page":"1049-1053","title":"Exercise adds to metformin and acarbose efficacy in db/db mice","type":"article-journal","volume":"50"},"uris":["http://www.mendeley.com/documents/?uuid=9f4c69da-9850-41d5-b121-00f118efbb05"]},{"id":"ITEM-4","itemData":{"DOI":"10.3892/mmr.2017.6679","ISSN":"17913004","abstract":"Tangningtongluo (TNTL), a traditional Chinese medicine, has been widely used in clinics for decades in southwest China. Its pharmacological properties and underlying molecular mechanisms remain unclear. The main goal of ethnopharmacology is to identify novel bioactive compounds derived from plants for use in indigenous medical practice. This knowledge can be used to develop novel pharmaceuticals. In the present study, hyperglycemic C57BL/KsJ-db/db (db/db) mice were used to test the effect of TNTL on microvasculature of the retina and hypoglycemia. Metformin (Met) was selected as a positive control. 26-week-old mice were randomly assigned to receive either the anti-diabetic agent Met [140 mg/kg body weight (BW)], 1.8, 0.9 or 0.45 g/kg BW TNTL, or a placebo. The fasting blood glucose, serum insulin and glycated hemoglobin levels were measured. Histopathologic examination of the pancreas was performed to confirm the hypoglycemic effect. Fluorescein angiography was applied to detect diabetes-induced retinal angioma in the db/db mice. TNTL intake significantly decreased the fasting blood glucose level in a dose-dependent manner. Additionally, TNTL intervention resulted in a significant decrease in the insulin resistance index. Notably, TNTL treatment markedly reduced the speed of retinal degeneration and mildly reversed microvascular caliber degeneration. Western blot analysis indicated that upregulation of phosphorylated insulin receptor substrate-1 (p-IRS-1) by the administration of TNTL may be strongly involved in the improvement of insulin resistance. In conclusion, TNTL exerted a strong hypoglycemic effect and reversed retinal degeneration via upregulation of ISR-1. The present findings provide important scientific evidence supporting TNTL as an effective alternative approach for the management of Type 2 diabetes mellitus.","author":[{"dropping-particle":"","family":"Cheng","given":"Long","non-dropping-particle":"","parse-names":false,"suffix":""},{"dropping-particle":"","family":"Song","given":"Junmei","non-dropping-particle":"","parse-names":false,"suffix":""},{"dropping-particle":"","family":"Li","given":"Geng","non-dropping-particle":"","parse-names":false,"suffix":""},{"dropping-particle":"","family":"Liu","given":"Yue","non-dropping-particle":"","parse-names":false,"suffix":""},{"dropping-particle":"","family":"Wang","given":"Yuming","non-dropping-particle":"","parse-names":false,"suffix":""},{"dropping-particle":"","family":"Meng","given":"Xiangbao","non-dropping-particle":"","parse-names":false,"suffix":""},{"dropping-particle":"","family":"Sun","given":"Guibo","non-dropping-particle":"","parse-names":false,"suffix":""},{"dropping-particle":"","family":"Sun","given":"Xiaobo","non-dropping-particle":"","parse-names":false,"suffix":""}],"container-title":"Molecular Medicine Reports","id":"ITEM-4","issue":"1","issued":{"date-parts":[["2017"]]},"page":"703-709","title":"Effects of the Tangningtongluo formula as an alternative strategy for diabetics via upregulation of insulin receptor substrate-1","type":"article-journal","volume":"16"},"uris":["http://www.mendeley.com/documents/?uuid=95e73505-21b6-467d-892d-3ce20dc926d2"]},{"id":"ITEM-5","itemData":{"DOI":"10.3390/molecules22010129","ISSN":"14203049","PMID":"28098811","abstract":"Aspalathin (ASP) can protect H9c2 cardiomyocytes against high glucose (HG)-induced shifts in myocardial substrate preference, oxidative stress, and apoptosis. The protective mechanism of ASP remains unknown. However, as one of possible, it is well known that phytochemical flavonoids reduce oxidative stress via nuclear factor (erythroid-derived 2)-like 2 (Nrf2) activation resulting in up-regulation of antioxidant genes and enzymes. Therefore, we hypothesized that ASP protects the myocardium against HG- and hyperglycemia-induced oxidative damage by up-regulating Nrf2 expression in H9c2 cardiomyocytes and diabetic (db/db) mice, respectively. Using an oxidative stress RT2 Profiler PCR array, ASP at a dose of 1 M was demonstrated to protect H9c2 cardiomyocytes against HG-induced oxidative stress, but silencing of Nrf2 abolished this protective response of ASP and exacerbated cardiomyocyte apoptosis. Db/db mice and their non-diabetic (db/+) littermate controls were subsequently treated daily for six weeks with either a low (13 mg/kg) or high (130 mg/kg) ASP dose. Compared to nondiabetic mice the db/db mice presented increased cardiac remodeling and enlarged left ventricular wall that occurred concomitant to enhanced oxidative stress. Daily treatment of mice with ASP at a dose of 130 mg/kg for six weeks was more effective at reversing complications than both a low dose ASP or metformin, eliciting enhanced expression of Nrf2 and its downstream antioxidant genes. These results indicate that ASP maintains cellular homeostasis and protects the myocardium against hyperglycemia-induced oxidative stress through activation of Nrf2 and its downstream target genes.","author":[{"dropping-particle":"V.","family":"Dludla","given":"Phiwayinkosi","non-dropping-particle":"","parse-names":false,"suffix":""},{"dropping-particle":"","family":"Muller","given":"Christo J.F.","non-dropping-particle":"","parse-names":false,"suffix":""},{"dropping-particle":"","family":"Joubert","given":"Elizabeth","non-dropping-particle":"","parse-names":false,"suffix":""},{"dropping-particle":"","family":"Louw","given":"Johan","non-dropping-particle":"","parse-names":false,"suffix":""},{"dropping-particle":"","family":"Essop","given":"M. Faadiel","non-dropping-particle":"","parse-names":false,"suffix":""},{"dropping-particle":"","family":"Gabuza","given":"Kwazi B.","non-dropping-particle":"","parse-names":false,"suffix":""},{"dropping-particle":"","family":"Ghoor","given":"Samira","non-dropping-particle":"","parse-names":false,"suffix":""},{"dropping-particle":"","family":"Huisamen","given":"Barbara","non-dropping-particle":"","parse-names":false,"suffix":""},{"dropping-particle":"","family":"Johnson","given":"Rabia","non-dropping-particle":"","parse-names":false,"suffix":""}],"container-title":"Molecules","id":"ITEM-5","issue":"1","issued":{"date-parts":[["2017"]]},"page":"1-16","title":"Aspalathin protects the heart against hyperglycemia-induced oxidative damage by up-regulating Nrf2 expression","type":"article-journal","volume":"22"},"uris":["http://www.mendeley.com/documents/?uuid=cda1166c-dd00-420a-9fc5-daff97c7df7b"]},{"id":"ITEM-6","itemData":{"DOI":"10.1159/000453151","ISSN":"14219778","PMID":"27941340","abstract":"BACKGROUND/AIMS: Salvianolic acid B (Sal B), a major polyphenolic compound of Salvia miltiorrhiza Bunge, has been shown to possess potential antidiabetic activities. However, the action mechanism of SalB in type 2 diabetes has not been investigated extensively. The present study was designed to investigate the effects of Sal B on diabetes-related metabolic changes in a spontaneous model of type 2 diabetes, as well as its potential molecular mechanism. METHODS: Male C57BL/KsJ-db/db mice were orally treated with Sal B (50 and 100 mg/kg) or metformin (positive drug, 300 mg/kg) for 6 weeks. RESULTS: Both doses of Sal B significantly decreased fasting blood glucose, serum insulin, triglyceride and free fatty acid levels, reduced hepatic gluconeogenic gene expression and improved insulin intolerance in db/db mice. High dose Sal B also significantly improved glucose intolerance, increased hepatic glycolytic gene expression and muscle glycogen content, and ameliorated histopathological alterations of pancreas, similar to metformin. Sal B treatment resulted in increased phosphorylated AMP-activated protein kinase (p-AMPK) protein expression in skeletal muscle and liver, increased glucose transporter 4 (GLUT4) and glycogen synthase protein expressions in skeletal muscle, and increased peroxisome proliferator-activated receptor alpha (PPARalpha) and phosphorylated acetyl CoA carboxylase (p-ACC) protein expressions in liver. CONCLUSION: Our data suggest that Sal B displays beneficial effects in the prevention and treatment of type 2 diabetes at least in part via modulation of the AMPK pathway.","author":[{"dropping-particle":"","family":"Huang","given":"Ming Qing","non-dropping-particle":"","parse-names":false,"suffix":""},{"dropping-particle":"","family":"Zhou","given":"Cai Jie","non-dropping-particle":"","parse-names":false,"suffix":""},{"dropping-particle":"","family":"Zhang","given":"Yi Ping","non-dropping-particle":"","parse-names":false,"suffix":""},{"dropping-particle":"","family":"Zhang","given":"Xiao Qin","non-dropping-particle":"","parse-names":false,"suffix":""},{"dropping-particle":"","family":"Xu","given":"Wen","non-dropping-particle":"","parse-names":false,"suffix":""},{"dropping-particle":"","family":"Lin","given":"Jing","non-dropping-particle":"","parse-names":false,"suffix":""},{"dropping-particle":"","family":"Wang","given":"Pei Jian","non-dropping-particle":"","parse-names":false,"suffix":""}],"container-title":"Cellular Physiology and Biochemistry","id":"ITEM-6","issue":"5","issued":{"date-parts":[["2016"]]},"page":"933-943","title":"Salvianolic Acid B Ameliorates Hyperglycemia and Dyslipidemia in db/db Mice through the AMPK Pathway","type":"article-journal","volume":"40"},"uris":["http://www.mendeley.com/documents/?uuid=b8b080f6-475c-4b21-9af8-35081d320ae0"]},{"id":"ITEM-7","itemData":{"DOI":"10.1142/S0192415X16500919","ISSN":"0192-415X (Print)","PMID":"27852130","abstract":"The prevention and management of type 2 diabetes mellitus has become a major global public health challenge. Decursin, an active compound of Angelica gigas Nakai roots, was recently reported to have a glucose-lowering activity. However, the antidiabetic effect of Angelica gigas Nakai extract (AGNE) has not yet been investigated. We evaluated the effects of AGNE on glucose homeostasis in type 2 diabetic mice and investigated the underlying mechanism by which AGNE acts. Male C57BL/KsJ-db/db mice were treated with either AGNE (10 mg/kg, 20 mg/kg, and 40 mg/kg) or metformin (100 mg/kg) for 8 weeks. AGNE supplementation (20 and 40 mg/kg) significantly decreased fasting glucose and insulin levels, decreased the areas under the curve of glucose in oral glucose tolerance and insulin tolerance tests, and improved homeostatic model assessment-insulin resistant (HOMA-IR) scores. AGNE also ameliorated hepatic steatosis, hyperlipidemia, and hypercholesterolemia. Mechanistic studies suggested that the glucose-lowering effect of AGNE was mediated by the activation of AMP activated protein kinase, Akt, and glycogen synthase kinase-3[Formula: see text]. AGNE can potentially improve hyperglycemia and hepatic steatosis in patients with type 2 diabetes.","author":[{"dropping-particle":"","family":"Bae","given":"Ui-Jin","non-dropping-particle":"","parse-names":false,"suffix":""},{"dropping-particle":"","family":"Choi","given":"Eun-Kyung","non-dropping-particle":"","parse-names":false,"suffix":""},{"dropping-particle":"","family":"Oh","given":"Mi-Ra","non-dropping-particle":"","parse-names":false,"suffix":""},{"dropping-particle":"","family":"Jung","given":"Su-Jin","non-dropping-particle":"","parse-names":false,"suffix":""},{"dropping-particle":"","family":"Park","given":"Joon","non-dropping-particle":"","parse-names":false,"suffix":""},{"dropping-particle":"","family":"Jung","given":"Tae-Sung","non-dropping-particle":"","parse-names":false,"suffix":""},{"dropping-particle":"","family":"Park","given":"Tae-Sun","non-dropping-particle":"","parse-names":false,"suffix":""},{"dropping-particle":"","family":"Chae","given":"Soo-Wan","non-dropping-particle":"","parse-names":false,"suffix":""},{"dropping-particle":"","family":"Park","given":"Byung-Hyun","non-dropping-particle":"","parse-names":false,"suffix":""}],"container-title":"The American journal of Chinese medicine","id":"ITEM-7","issue":"8","issued":{"date-parts":[["2016"]]},"page":"1627-1638","title":"Angelica gigas Ameliorates Hyperglycemia and Hepatic Steatosis in C57BL/KsJ-db/db Mice via Activation of AMP-Activated Protein Kinase Signaling Pathway.","type":"article-journal","volume":"44"},"uris":["http://www.mendeley.com/documents/?uuid=3953d8c3-4b6f-49ca-b2fb-1889e4463701"]},{"id":"ITEM-8","itemData":{"DOI":"10.2337/db16-0512","ISSN":"1939327X","PMID":"27621107","abstract":"Metformin is the first-line oral medication to increase insulin sensitivity in patients with type 2 diabetes (T2D). Our aim was to investigate the pleiotropic effect of metformin using a nontargeted metabolomics approach. We analyzed 353 metabolites in fasting serum samples of the population-based human KORA (Cooperative Health Research in the Region of Augsburg) follow-up survey 4 cohort. To compare T2D patients treated with metformin (mt-T2D, n = 74) and those without antidiabetes medication (ndt-T2D, n = 115), we used multivariable linear regression models in a cross-sectional study. We applied a generalized estimating equation to confirm the initial findings in longitudinal samples of 683 KORA participants. In a translational approach, we used murine plasma, liver, skeletal muscle, and epididymal adipose tissue samples from metformin-treated db/db mice to further corroborate our findings from the human study. We identified two metabolites significantly (P &lt; 1.42E-04) associated with metformin treatment. Citrulline showed lower relative concentrations and an unknown metabolite X-21365 showed higher relative concentrations in human serum when comparing mt-T2D with ndt-T2D. Citrulline was confirmed to be significantly (P &lt; 2.96E-04) decreased at 7-year follow-up in patients who started metformin treatment. In mice, we validated significantly (P &lt; 4.52E-07) lower citrulline values in plasma, skeletal muscle, and adipose tissue of metformin-treated animals but not in their liver. The lowered values of citrulline we observed by using a nontargeted approach most likely resulted from the pleiotropic effect of metformin on the interlocked urea and nitric oxide cycle. The translational data derived from multiple murine tissues corroborated and complemented the findings from the human cohort.","author":[{"dropping-particle":"","family":"Adam","given":"Jonathan","non-dropping-particle":"","parse-names":false,"suffix":""},{"dropping-particle":"","family":"Brandmaier","given":"Stefan","non-dropping-particle":"","parse-names":false,"suffix":""},{"dropping-particle":"","family":"Leonhardt","given":"Jörn","non-dropping-particle":"","parse-names":false,"suffix":""},{"dropping-particle":"","family":"Scheerer","given":"Markus F.","non-dropping-particle":"","parse-names":false,"suffix":""},{"dropping-particle":"","family":"Mohney","given":"Robert P.","non-dropping-particle":"","parse-names":false,"suffix":""},{"dropping-particle":"","family":"Xu","given":"Tao","non-dropping-particle":"","parse-names":false,"suffix":""},{"dropping-particle":"","family":"Bi","given":"Jie","non-dropping-particle":"","parse-names":false,"suffix":""},{"dropping-particle":"","family":"Rotter","given":"Markus","non-dropping-particle":"","parse-names":false,"suffix":""},{"dropping-particle":"","family":"Troll","given":"Martina","non-dropping-particle":"","parse-names":false,"suffix":""},{"dropping-particle":"","family":"Chi","given":"Shen","non-dropping-particle":"","parse-names":false,"suffix":""},{"dropping-particle":"","family":"Heier","given":"Margit","non-dropping-particle":"","parse-names":false,"suffix":""},{"dropping-particle":"","family":"Herder","given":"Christian","non-dropping-particle":"","parse-names":false,"suffix":""},{"dropping-particle":"","family":"Rathmann","given":"Wolfgang","non-dropping-particle":"","parse-names":false,"suffix":""},{"dropping-particle":"","family":"Giani","given":"Guido","non-dropping-particle":"","parse-names":false,"suffix":""},{"dropping-particle":"","family":"Adamski","given":"Jerzy","non-dropping-particle":"","parse-names":false,"suffix":""},{"dropping-particle":"","family":"Illig","given":"Thomas","non-dropping-particle":"","parse-names":false,"suffix":""},{"dropping-particle":"","family":"Strauch","given":"Konstantin","non-dropping-particle":"","parse-names":false,"suffix":""},{"dropping-particle":"","family":"Li","given":"Yixue","non-dropping-particle":"","parse-names":false,"suffix":""},{"dropping-particle":"","family":"Gieger","given":"Christian","non-dropping-particle":"","parse-names":false,"suffix":""},{"dropping-particle":"","family":"Peters","given":"Annette","non-dropping-particle":"","parse-names":false,"suffix":""},{"dropping-particle":"","family":"Suhre","given":"Karsten","non-dropping-particle":"","parse-names":false,"suffix":""},{"dropping-particle":"","family":"Ankerst","given":"Donna","non-dropping-particle":"","parse-names":false,"suffix":""},{"dropping-particle":"","family":"Meitinger","given":"Thomas","non-dropping-particle":"","parse-names":false,"suffix":""},{"dropping-particle":"","family":"Angelis","given":"Martin Hrabě","non-dropping-particle":"De","parse-names":false,"suffix":""},{"dropping-particle":"","family":"Roden","given":"Michael","non-dropping-particle":"","parse-names":false,"suffix":""},{"dropping-particle":"","family":"Neschen","given":"Susanne","non-dropping-particle":"","parse-names":false,"suffix":""},{"dropping-particle":"","family":"Kastenmüller","given":"Gabi","non-dropping-particle":"","parse-names":false,"suffix":""},{"dropping-particle":"","family":"Sattler","given":"Rui Wang","non-dropping-particle":"","parse-names":false,"suffix":""}],"container-title":"Diabetes","id":"ITEM-8","issue":"12","issued":{"date-parts":[["2016"]]},"page":"3776-3785","title":"Metformin effect on nontargeted metabolite profiles in patients with type 2 diabetes and in multiple murine tissues","type":"article-journal","volume":"65"},"uris":["http://www.mendeley.com/documents/?uuid=f60da5ab-0463-4bca-b2ee-53b33a7bf7c1"]},{"id":"ITEM-9","itemData":{"DOI":"10.1111/dom.12818","ISSN":"14631326","PMID":"27800648","abstract":"AIMS To compare the therapeutic potential of TP-113, a unique molecular entity linking DHA with metformin, for alleviating insulin resistance in obese diabetic mice through the PDX/IL-6 pathway. MATERIAL AND METHODS We utilized the generically obese diabetic db/db mouse model for all experiments. Initial studies investigated both a dose and time course response. These results were then utilized to design a long term (5wk) treatment protocol. Mice were gavaged twice a day with one of three treatments: 200 mg/kg BW TP113, and equivqlent dose of metformin alone (70 mg/kg BW) or water. Whole body insulin sensitivity was measured using the hyperinsulinemic-isoglycemic clamp procedure in awake unrestrained mice. RESULTS We first confirmed that acute TP-113 treatment raises PDX and IL-6 levels in skeletal muscle. We next tested the long-term glucoregulatory effect of oral TP-113 in obese diabetic db/db mice and compared its effect to an equivalent dose of metformin. A 5-week oral treatment with TP-113 reduced insulin resistance compared to both vehicle treatment and metformin alone, revealed by the determination of whole-body insulin sensitivity for glucose disposal using the clamp technique. This insulin-sensitizing effect was primarily explained by improvement of insulin action to suppress hepatic glucose production in TP-113-treated mice. These effects of TP-113 were greater than that of an equivalent dose of metformin, indicating that TP-113 increases metformin efficacy for reducing insulin resistance. CONCLUSION We conclude that TP-113 improves insulin sensitivity in obese diabetic mice through activating the PDX/IL-6 signaling axis in skeletal muscle and improved glucoregulatory action in the liver.","author":[{"dropping-particle":"","family":"Mitchell","given":"Patricia L.","non-dropping-particle":"","parse-names":false,"suffix":""},{"dropping-particle":"","family":"Nachbar","given":"Renato","non-dropping-particle":"","parse-names":false,"suffix":""},{"dropping-particle":"","family":"Lachance","given":"Dominic","non-dropping-particle":"","parse-names":false,"suffix":""},{"dropping-particle":"","family":"St-Pierre","given":"Philippe","non-dropping-particle":"","parse-names":false,"suffix":""},{"dropping-particle":"","family":"Trottier","given":"Jocelyn","non-dropping-particle":"","parse-names":false,"suffix":""},{"dropping-particle":"","family":"Barbier","given":"Olivier","non-dropping-particle":"","parse-names":false,"suffix":""},{"dropping-particle":"","family":"Marette","given":"Andr??","non-dropping-particle":"","parse-names":false,"suffix":""}],"container-title":"Diabetes, Obesity and Metabolism","id":"ITEM-9","issue":"3","issued":{"date-parts":[["2017"]]},"page":"313-319","title":"Treatment with a novel agent combining docosahexaenoate and metformin increases protectin DX and IL-6 production in skeletal muscle and reduces insulin resistance in obese diabetic db/db mice","type":"article-journal","volume":"19"},"uris":["http://www.mendeley.com/documents/?uuid=906d73b7-f122-4c83-934d-105466d521e7"]},{"id":"ITEM-10","itemData":{"DOI":"10.1038/srep28124","ISBN":"1530-6860","ISSN":"2045-2322","PMID":"27389496","abstract":"Blood glucose control is the primary strategy to prevent complications in diabetes. At the onset of kidney disease, therapies that inhibit components of the renin angiotensin system (RAS) are also indicated, but these approaches are not wholly effective. Here, we show that once daily administration of the novel glucose lowering agent, empagliflozin, an SGLT2 inhibitor which targets the kidney to block glucose reabsorption, has the potential to improve kidney disease in type 2 diabetes. In male db/db mice, a 10-week treatment with empagliflozin attenuated the diabetes-induced upregulation of profibrotic gene markers, fibronectin and transforming-growth-factor-beta. Other molecular (collagen IV and connective tissue growth factor) and histological (tubulointerstitial total collagen and glomerular collagen IV accumulation) benefits were seen upon dual therapy with metformin. Albuminuria, urinary markers of tubule damage (kidney injury molecule-1, KIM-1 and neutrophil gelatinase-associated lipocalin, NGAL), kidney growth, and glomerulosclerosis, however, were not improved with empagliflozin or metformin, and plasma and intra-renal renin activity was enhanced with empagliflozin. In this model, blood glucose lowering with empagliflozin attenuated some molecular and histological markers of fibrosis but, as per treatment with metformin, did not provide complete renoprotection. Further research to refine the treatment regimen in type 2 diabetes and nephropathy is warranted.","author":[{"dropping-particle":"","family":"Gallo","given":"Linda A","non-dropping-particle":"","parse-names":false,"suffix":""},{"dropping-particle":"","family":"Ward","given":"Micheal S","non-dropping-particle":"","parse-names":false,"suffix":""},{"dropping-particle":"","family":"Fotheringham","given":"Amelia K","non-dropping-particle":"","parse-names":false,"suffix":""},{"dropping-particle":"","family":"Zhuang","given":"Aowen","non-dropping-particle":"","parse-names":false,"suffix":""},{"dropping-particle":"","family":"Borg","given":"Danielle J","non-dropping-particle":"","parse-names":false,"suffix":""},{"dropping-particle":"","family":"Flemming","given":"Nicole B","non-dropping-particle":"","parse-names":false,"suffix":""},{"dropping-particle":"","family":"Harvie","given":"Ben M","non-dropping-particle":"","parse-names":false,"suffix":""},{"dropping-particle":"","family":"Kinneally","given":"Toni L","non-dropping-particle":"","parse-names":false,"suffix":""},{"dropping-particle":"","family":"Yeh","given":"Shang-Ming","non-dropping-particle":"","parse-names":false,"suffix":""},{"dropping-particle":"","family":"McCarthy","given":"Domenica A","non-dropping-particle":"","parse-names":false,"suffix":""},{"dropping-particle":"","family":"Koepsell","given":"Hermann","non-dropping-particle":"","parse-names":false,"suffix":""},{"dropping-particle":"","family":"Vallon","given":"Volker","non-dropping-particle":"","parse-names":false,"suffix":""},{"dropping-particle":"","family":"Pollock","given":"Carol","non-dropping-particle":"","parse-names":false,"suffix":""},{"dropping-particle":"","family":"Panchapakesan","given":"Usha","non-dropping-particle":"","parse-names":false,"suffix":""},{"dropping-particle":"","family":"Forbes","given":"Josephine M","non-dropping-particle":"","parse-names":false,"suffix":""}],"container-title":"Scientific reports","id":"ITEM-10","issue":"January","issued":{"date-parts":[["2016"]]},"page":"26428","title":"Erratum: Once daily administration of the SGLT2 inhibitor, empagliflozin, attenuates markers of renal fibrosis without improving albuminuria in diabetic db/db mice.","type":"article-journal","volume":"6"},"uris":["http://www.mendeley.com/documents/?uuid=3c54346c-d708-45e1-9c3a-1a0913de2df2"]},{"id":"ITEM-11","itemData":{"DOI":"10.4196/kjpp.2016.20.2.153","ISSN":"20933827","author":[{"dropping-particle":"","family":"Bao","given":"Qinwen","non-dropping-particle":"","parse-names":false,"suffix":""},{"dropping-particle":"","family":"Shen","given":"Xiaozhu","non-dropping-particle":"","parse-names":false,"suffix":""},{"dropping-particle":"","family":"Qian","given":"Li","non-dropping-particle":"","parse-names":false,"suffix":""},{"dropping-particle":"","family":"Gong","given":"Chen","non-dropping-particle":"","parse-names":false,"suffix":""},{"dropping-particle":"","family":"Nie","given":"Maoxiao","non-dropping-particle":"","parse-names":false,"suffix":""},{"dropping-particle":"","family":"Dong","given":"Yan","non-dropping-particle":"","parse-names":false,"suffix":""}],"container-title":"Korean Journal of Physiology and Pharmacology","id":"ITEM-11","issue":"2","issued":{"date-parts":[["2016"]]},"page":"153-160","title":"Anti-diabetic activities of catalpol in db/db mice","type":"article-journal","volume":"20"},"uris":["http://www.mendeley.com/documents/?uuid=ce55c099-b31e-4123-995b-2315d4e78a8b"]},{"id":"ITEM-12","itemData":{"DOI":"10.7860/JCDR/2015/14844.6899","ISSN":"0973709X","PMID":"26816938","abstract":"INTRODUCTION: Cardiovascular disease (CVD) accounts for 17.3 million deaths per year globally. In Ghana, CVD accounts for 22.2% of deaths. Croton membranaceus (CM) Mull. Arg. (Euphorbiaceae), a medicinal plant in Ghana is mainly used traditionally for the treatment of benign prostatic hyperplasia and measles. However, some hypoglycaemic and hypotensive effects have recently been reported but not scientifically examined. AIM: The study aimed at establishing whether Croton membranaceus (CM) used for prostatitis had any effect on CVD markers. MATERIALS AND METHODS: In experiment 1, lipid profile changes were determined. Twenty four male Spontaneously Hypertensive Rats (SHR) were divided into 4 groups. Low (LD), intermediate (ID) and high dose (HD) groups received 25, 50 and 100 mg/kg b.wt. CM aqueous root extracts (CMARE) for 60 days, respectively, the controls received distilled water. In experiment 2, blood glucose levels (BGL) were determined. 21 db/db mice were divided into 3 groups of 7 mice each alongside db/+ mice (7) (negative control). Groups 1 and 2 received 250 mg/kg b.wt CMARE and metformin, respectively. Group 3 (positive control) and db/+ mice (negative control) received distilled water. Mice were monitored for 15 hours. Data collected were analysed using SPSS version 20. RESULTS: Hypotriglyceridaemic effect was observed (p=0.005). High Density Lipoprotein cholesterol (HDL) and Low Density Lipoprotein cholesterol (LDL) showed significant increases (p=0.013) and decreases (p=0.003), respectively. A significant CRP reduction was observed for ID and HD groups (p = 0.010, p = 0.011, respectively). BGL was reduced in Metformin and Croton groups (p=0.000; p= 0.006, respectively) after 3 hours. CONCLUSION: In conclusion, CMARE has positive effects on some CVD biomarkers and a hypoglycaemic effect.","author":[{"dropping-particle":"","family":"Asare","given":"George Awuku","non-dropping-particle":"","parse-names":false,"suffix":""},{"dropping-particle":"","family":"Adjei","given":"Samuel","non-dropping-particle":"","parse-names":false,"suffix":""},{"dropping-particle":"","family":"Afriyie","given":"Daniel","non-dropping-particle":"","parse-names":false,"suffix":""},{"dropping-particle":"","family":"Appiah-Danquawh","given":"Akua Bempomaa","non-dropping-particle":"","parse-names":false,"suffix":""},{"dropping-particle":"","family":"Asia","given":"Jonas","non-dropping-particle":"","parse-names":false,"suffix":""},{"dropping-particle":"","family":"Asiedu","given":"Bernice","non-dropping-particle":"","parse-names":false,"suffix":""},{"dropping-particle":"","family":"Santa","given":"Sheila","non-dropping-particle":"","parse-names":false,"suffix":""},{"dropping-particle":"","family":"Doku","given":"Derek","non-dropping-particle":"","parse-names":false,"suffix":""}],"container-title":"Journal of Clinical and Diagnostic Research","id":"ITEM-12","issue":"12","issued":{"date-parts":[["2015"]]},"page":"OF01-OF05","title":"Croton membranaceus improves some biomarkers of cardiovascular disease and diabetes in genetic animal models","type":"article-journal","volume":"9"},"uris":["http://www.mendeley.com/documents/?uuid=3de28046-4568-492e-b595-e1e111dc05d4"]},{"id":"ITEM-13","itemData":{"DOI":"10.1016/j.vph.2015.10.002","ISSN":"18793649","PMID":"26455387","abstract":"To explore the hypothesis that DPP-IV are involved in the diabetes-induced vascular damage, we assessed the vascular effects of chronic administration of saxagliptin (Saxa) or metformin (Met) in db/db mice, a model of type 2 diabetes, evaluating vascular structure and endothelial function inmesenteric small arteries. The increases in media/lumen and media cross sectional area were prevented by Saxa. In db/db, the blunted response to acetylcholine was only marginally affected by L-NAME (NO-synthase inhibitor), improved by SC-560 (cyclooxygenase- 1 inhibitor) or SQ-29548 (thromboxane receptor antagonist), and totally restored by Apocynin (NAD(P)H-oxidase inhibitor). DFU (cyclooxygenase-2 inhibitor) had no effect. Saxa improved acetylcholineinduced relaxation, which returned partially sensitive to the inhibition of L-NAME. Dihydroethidium staining revealed an increased intravascular superoxide production in db/db, attenuated by L-NAME and Saxa, and abrogated by apocynin. The dimer/monomer ratio of endothelial NOS was decreased in db/db mice and restored by Saxa. Cyclooxygenase-1 and thromboxane-A2 receptor expression, higher in db/db, was down-regulated by Saxa. Met treatment did not modify any of the abnormal vascular responses. Saxa reverses vascular hypertrophic remodeling and ameliorates NO availability in small arteries from db/db mice through the abrogation of NAD(P)H oxidase-driven eNOS uncoupling and by reducing the action of cyclooxygenase-1-derived vasoconstrictors downregulating the expression of thromboxane-prostanoid receptors.","author":[{"dropping-particle":"","family":"Solini","given":"Anna","non-dropping-particle":"","parse-names":false,"suffix":""},{"dropping-particle":"","family":"Rossi","given":"Chiara","non-dropping-particle":"","parse-names":false,"suffix":""},{"dropping-particle":"","family":"Duranti","given":"Emiliano","non-dropping-particle":"","parse-names":false,"suffix":""},{"dropping-particle":"","family":"Taddei","given":"Stefano","non-dropping-particle":"","parse-names":false,"suffix":""},{"dropping-particle":"","family":"Natali","given":"Andrea","non-dropping-particle":"","parse-names":false,"suffix":""},{"dropping-particle":"","family":"Virdis","given":"Agostino","non-dropping-particle":"","parse-names":false,"suffix":""}],"container-title":"Vascular Pharmacology","id":"ITEM-13","issued":{"date-parts":[["2016"]]},"page":"62-71","publisher":"Elsevier Inc.","title":"Saxagliptin prevents vascular remodeling and oxidative stress in db/db mice. Role of endothelial nitric oxide synthase uncoupling and cyclooxygenase","type":"article-journal","volume":"76"},"uris":["http://www.mendeley.com/documents/?uuid=c9c9015f-f31d-4356-b37a-9b9f1a763787"]},{"id":"ITEM-14","itemData":{"DOI":"10.1016/j.abb.2015.08.009","ISSN":"10960384","abstract":"Glucagon like peptide-1 receptor (GLP-1R), known to be expressed in pancreatic beta cells, is also expressed in glomerular mesangial cells and its agonist has protective effects in diabetic nephropathy. However, its regulatory mechanisms by lipotoxicity in glomerular mesangial cells are not understood. We found that palmitate-mediated lipotoxicity increased apoptosis and decreased GLP-1R expression in a rat mesangial cell line. Silencing GLP-1R expression also increased mesangial cell apoptosis. Interestingly, metformin, one of the biguanide drugs that has anti-diabetic effects, attenuated lipotoxicity-induced mesangial cell apoptosis and restored GLP-1R expression. Moreover, this treatment alleviated GLP-1R knockdown-induced mesangial cell apoptosis. To further evaluate in vivo, diabetic obese db/db mice were administered metformin. Glomerular GLP-1R expression was diminished in db/db mice, as compared with db/m control mice. However, this decrease significantly recovered on metformin administration. Together, these data provide novel evidence that lipotoxicity decreases the mesangial GLP-1R expression in intact cells and in vivo. The decrease induced mesangial cell apoptosis. Furthermore, we provided the evidence that metformin treatment has a renal protective effect partly via increased mesangial GLP-1R expression. Our data suggested that regulation of GLP-1R expression could be a promising approach to treat diabetic nephropathy and the novel mechanism of metformin mediated GLP-1R regulation.","author":[{"dropping-particle":"Il","family":"Kim","given":"Dong","non-dropping-particle":"","parse-names":false,"suffix":""},{"dropping-particle":"","family":"Park","given":"Min Jung","non-dropping-particle":"","parse-names":false,"suffix":""},{"dropping-particle":"","family":"Heo","given":"Young Ran","non-dropping-particle":"","parse-names":false,"suffix":""},{"dropping-particle":"","family":"Park","given":"Soo Hyun","non-dropping-particle":"","parse-names":false,"suffix":""}],"container-title":"Archives of Biochemistry and Biophysics","id":"ITEM-14","issued":{"date-parts":[["2015"]]},"page":"90-97","publisher":"Elsevier Inc","title":"Metformin ameliorates lipotoxicity-induced mesangial cell apoptosis partly via upregulation of glucagon like peptide-1 receptor (GLP-1R)","type":"article-journal","volume":"584"},"uris":["http://www.mendeley.com/documents/?uuid=2c6238b8-1992-442c-94ca-72e605dec42e"]},{"id":"ITEM-15","itemData":{"DOI":"10.1155/2015/973287","ISBN":"2314-6745","ISSN":"23146753","PMID":"25789330","abstract":"AIMS AND BACKGROUND: Type 2 diabetes is a chronic disease that cannot be treated adequately using the known monotherapies, especially when the disease progresses to an advanced stage. In this study, we explore the possibility of treating the disease with a novel combination approach of oleanolic acid (OA), a glycogen phosphorylase (GP) inhibitor, and metformin.\\n\\nMETHODS: Db/db mice were randomly divided into four groups: a db/db control group, db/db mice treated with OA (250 mg/kg), db/db mice treated with metformin (100 mg/kg), and db/db mice treated with a combination of OA and metformin. All mice were treated for four weeks. The effects of the treatments on glucose homeostasis were measured using an OGTT, an assessment of insulin sensitivity and signaling in the liver, and the hepatic glucose production.\\n\\nRESULTS: Combination therapy with OA and metformin significantly reduced the blood glucose and insulin levels and improved the liver pathology compared with that for the monotherapy in the db/db diabetic mouse model. We also found that the combination therapy significantly increased the mRNA expression of glycogen synthesis and decreased the GP, PGC-1α, PEPCK1, and G-6-Pase levels. In addition, the combination therapy with OA and metformin significantly increased the phosphorylation of AKT, PI3K, AMPK, and ACC and decreased the protein expression levels of G-6-Pase, PEPCK1, and TORC compared with those for either monotherapy. The combination therapy also reduced the phosphorylation of mTOR and CREB.\\n\\nCONCLUSIONS: Our results suggest that the combination therapy with OA and metformin has synergistic effects on the symptoms of db/db diabetic mice by improving glucose and insulin homeostasis.","author":[{"dropping-particle":"","family":"Wang","given":"Xue","non-dropping-particle":"","parse-names":false,"suffix":""},{"dropping-particle":"","family":"Chen","given":"Yupeng","non-dropping-particle":"","parse-names":false,"suffix":""},{"dropping-particle":"","family":"Abdelkader","given":"Daoud","non-dropping-particle":"","parse-names":false,"suffix":""},{"dropping-particle":"","family":"Hassan","given":"Waseem","non-dropping-particle":"","parse-names":false,"suffix":""},{"dropping-particle":"","family":"Sun","given":"Hongbin","non-dropping-particle":"","parse-names":false,"suffix":""},{"dropping-particle":"","family":"Liu","given":"Jun","non-dropping-particle":"","parse-names":false,"suffix":""}],"container-title":"Journal of Diabetes Research","id":"ITEM-15","issued":{"date-parts":[["2015"]]},"page":"1-12","title":"Combination therapy with oleanolic acid and metformin as a synergistic treatment for diabetes","type":"article-journal","volume":"2015"},"uris":["http://www.mendeley.com/documents/?uuid=7805618b-7f0a-4519-be24-63d51fe31e85"]},{"id":"ITEM-16","itemData":{"DOI":"10.1155/2014/745419","ISSN":"23146753","PMID":"25431772","abstract":"Traditional Chinese medicines largely lack adequate and scientifically rigorous evidence regarding efficacy and functional mechanisms. The present study was aimed to confirm the hypoglycemic effect of Tangningtongluo (TNTL) formula, a traditional Chinese Miao medicine, in two animal models: high-fat diet and streptozotocin- (STZ-) induced diabetic rats and C57BL/KsJ-db/db diabetic mice. After 4 weeks, TNTL intervention in STZ-induced diabetic rats yielded in significant improvement on the glucose tolerance test. Moreover, the islet histopathology showed that oral TNTL reduced the severity of islet necrosis in pancreases tissue. Compared with diabetic controls, a 12-week TNTL treatment regimen (dosages = 0.9, 1.8, and 3.6 g/kg) in db/db mice significantly decreased fasting glucose and HbA1c. Additionally, oral glucose tolerance in TNTL-treated mice improved significantly, compared with diabetic mice receiving metformin. Finally, tissue histopathology and biochemical index evaluations revealed significant improvement in TNTL-treated mice. Taken together, our results show that TNTL exerted a strong hypoglycemic effect in two diabetic rodent animal models, preserving β-cells in the pancreas islet and reducing the risk of diabetic retinopathy and nephropathy.","author":[{"dropping-particle":"","family":"Cheng","given":"Long","non-dropping-particle":"","parse-names":false,"suffix":""},{"dropping-particle":"","family":"Meng","given":"Xiang Bao","non-dropping-particle":"","parse-names":false,"suffix":""},{"dropping-particle":"","family":"Lu","given":"Shan","non-dropping-particle":"","parse-names":false,"suffix":""},{"dropping-particle":"","family":"Wang","given":"Ting Ting","non-dropping-particle":"","parse-names":false,"suffix":""},{"dropping-particle":"","family":"Liu","given":"Yue","non-dropping-particle":"","parse-names":false,"suffix":""},{"dropping-particle":"","family":"Sun","given":"Gui Bo","non-dropping-particle":"","parse-names":false,"suffix":""},{"dropping-particle":"","family":"Sun","given":"Xiao Bo","non-dropping-particle":"","parse-names":false,"suffix":""}],"container-title":"Journal of Diabetes Research","id":"ITEM-16","issued":{"date-parts":[["2014"]]},"page":"1-12","title":"Evaluation of Hypoglycemic Efficacy of Tangningtongluo Formula, a Traditional Chinese Miao Medicine, in Two Rodent Animal Models","type":"article-journal","volume":"2014"},"uris":["http://www.mendeley.com/documents/?uuid=b3d48362-1725-4fef-ac14-a32e2b98ab27"]},{"id":"ITEM-17","itemData":{"DOI":"10.1530/JOE-13-0532","ISBN":"1479-6805 (Electronic)\\r0022-0795 (Linking)","ISSN":"14796805","PMID":"24756098","abstract":"Angiotensin II (Ang II) is involved in induction and progression of renal damage in diabetes. Angiotensin converting enzyme 2 (ACE2) is highly expressed in the kidney and has been shown to be renoprotective by degrading Ang II to Ang-(1-7). A disintegrin and metalloproteinase 17 (ADAM17)-mediated shedding of renal ACE2 contribute to diabetic nephropathy pathogenesis. Lifestyle modification and metformin are recommended as initial therapies fulate renal ADAM17 and ACE2 shedding in db/db mice. Seven-week-old normal and db/db mice were subjected either to a sedentary existence or exercise training with and without metformin (150 mg/kg per day) for 10 weeks. Exercise training significantly lowered blood glucose, urinary albumin and ACE2 excretion in db/db mice. ADAM17 and ACE2 proteins were co-localized in cortical tubules of the kidney, indicating a possible interaction. Metformin treatment was effective in lowering hyperglycemia only during the first 2 weeks of treatment. Increased renal ADAM17 in 17-week-old db/db mice was corrected by physical exercise but not metformin. In addition, exercise training reduced plasma triglycerides and enhanced insulin levels of db/db mice. In conclusion, exercise training alone and in combination with metformin prevented shedding of renal ACE2 by decreasing ADAM17 protein. Urinary ACE2 could serve as a prognostic tool for the progression of kidney damage and its attenuation by exercise may partially contribute to its renal protection.or most patients with type 2 diabetes. The aim of this study was to investigate whether exercise training and/or metformin improve glucose homeostasis and albuminuria and downreg","author":[{"dropping-particle":"","family":"Somineni","given":"Hari K.","non-dropping-particle":"","parse-names":false,"suffix":""},{"dropping-particle":"","family":"Boivin","given":"Gregory P.","non-dropping-particle":"","parse-names":false,"suffix":""},{"dropping-particle":"","family":"Elased","given":"Khalid M.","non-dropping-particle":"","parse-names":false,"suffix":""}],"container-title":"Journal of Endocrinology","id":"ITEM-17","issue":"2","issued":{"date-parts":[["2014"]]},"page":"235-251","title":"Daily exercise training protects against albuminuria and angiotensin converting enzyme 2 shedding in db/db diabetic mice","type":"article-journal","volume":"221"},"uris":["http://www.mendeley.com/documents/?uuid=8f153d6b-9d4b-4c73-863f-af565bd571bb"]},{"id":"ITEM-18","itemData":{"DOI":"10.1530/JOE-13-0381","ISBN":"0022-0795","ISSN":"00220795","PMID":"24233023","abstract":"One aspect of the effects of metformin on glucagon-like peptide (GLP)-1 might be associated with the mechanism by which the cross talk between insulin and Wnt signaling enhances GLP1 secretion, due to the action of metformin as an insulin sensitizer. However, this remains completely unknown. In this study, we have investigated the mechanisms of the action of metformin on cross talk between insulin and Wnt signaling. GLP1 enhancement by meformin was determined in human NCI-H716 intestinal L-cells and hyperglycemic db/db mice treated with metformin (0.25 and 0.5 mM and/or 12.5 mg/kg body weight) for 24 h and 2 months. Metformin increased GLP1 secretion in L-cells and db/db mice. Metformin stimulated the nuclear translocation of β-catenin and TOPflash reporter activity, and gene depletion of β-catenin or enhancement of mutation of transcription factor 7-like 2 binding site offset GLP1. In addition, insulin receptor substrate 2 gene depletion blocked metformin-enhanced β-catenin translocation. These effects were preceded by an increase in glucose utilization and calcium influx, the activation of calcium-dependent protein kinase, and, in turn, the activation of insulin signaling, and the inhibition of glycogen synthase kinase 3β, a potent inhibitor of β-catenin. Furthermore, high blood glucose levels were controlled via GLP1 receptor-dependent insulinotropic pathways in db/db mice, which were evidenced by the increase in GLP1 and insulin levels at 30 min after oral glucose loading and pancreatic insulinotropic gene expression. Our findings indicate that the cooperation between Wnt and its upstream insulin signaling pathways might be a novel and important mechanism underlying the effects of metformin on GLP1 production.","author":[{"dropping-particle":"","family":"Kim","given":"Mi Hyun","non-dropping-particle":"","parse-names":false,"suffix":""},{"dropping-particle":"","family":"Jee","given":"Jae Hwan","non-dropping-particle":"","parse-names":false,"suffix":""},{"dropping-particle":"","family":"Park","given":"Sunyoung","non-dropping-particle":"","parse-names":false,"suffix":""},{"dropping-particle":"","family":"Lee","given":"Myung Shik","non-dropping-particle":"","parse-names":false,"suffix":""},{"dropping-particle":"","family":"Kim","given":"Kwang Won","non-dropping-particle":"","parse-names":false,"suffix":""},{"dropping-particle":"","family":"Lee","given":"Moon Kyu","non-dropping-particle":"","parse-names":false,"suffix":""}],"container-title":"Journal of Endocrinology","id":"ITEM-18","issue":"2","issued":{"date-parts":[["2014"]]},"page":"117-128","title":"Metformin enhances glucagon-like peptide 1 via cooperation between insulin and Wnt signaling","type":"article-journal","volume":"220"},"uris":["http://www.mendeley.com/documents/?uuid=0e1ea523-a45f-4719-af92-6ed49dfd4c07"]},{"id":"ITEM-19","itemData":{"DOI":"10.1371/journal.pone.0077946","ISSN":"19326203","PMID":"24194903","abstract":"Insulin resistance is a characteristic feature of Type 2 diabetes. Insulin resistance has also been implicated in the pathogenesis of cardiovascular disease. Currently used thiazolidinedione (TZD) insulin sensitizers although effective, have adverse side effects of weight gain, fluid retention and heart failure. Using fat cell-based phenotypic drug discovery approach we identified P1736, a novel antidiabetic molecule that has completed Phase II clinical trials. The present study evaluated the in vitro and in vivo pharmacological properties of P1736. P1736 is a non-TZD and it did not activate human PPAR(Peroxisome Proliferator Activated Receptor Gamma )receptors. P1736 caused dose dependent increase in glucose uptake (EC50-400 nM) in the insulin resistant 3T3 adipocytes. The compound (10 microM) induced translocation of GLUT-4 (Glucose Transporter type 4) transporters in these adipocytes while metformin (1.0mM) was inactive. In diabetic db/db mice, P1736 (150 mg/kg) was more efficacious than metformin in lowering plasma glucose (35% vs 25%) and triglyceride levels (38% vs 31%). P1736 tested at 5mg/kg, twice daily doses, reduced glucose by 41% and triglycerides by 32%, in db/db mice. These effects were not associated with adverse effects on body weight or liver function. Rosiglitazone (5mg/kg, twice daily) caused 60% and 40 % decreases in glucose and triglyceride levels, respectively. However, rosiglitazone induced 13% weight gain (p&lt;0.05) in db/db mice. P1736 was also efficacious in ob/ob mice wherein 30-35% decrease in glucose and significant improvement in hyperinsulinemia were observed. Administration of P1736 to ob/ob mice resulted in 70% increase in glucose uptake in soleus muscles while metformin caused 38% increase. P1736 exhibited excellent safety profile and was weight neutral in all preclinical models of diabetes. Thus, P1736 with its unique pharmacology coupled with PPAR- independent mode of action could represent an alternative option in the management of insulin resistant Type 2 diabetic patients.","author":[{"dropping-particle":"","family":"Anthony","given":"Jessy","non-dropping-particle":"","parse-names":false,"suffix":""},{"dropping-particle":"","family":"Kelkar","given":"Aditya","non-dropping-particle":"","parse-names":false,"suffix":""},{"dropping-particle":"","family":"Wilankar","given":"Chandan","non-dropping-particle":"","parse-names":false,"suffix":""},{"dropping-particle":"","family":"Ranjith","given":"Vijayalakshmi","non-dropping-particle":"","parse-names":false,"suffix":""},{"dropping-particle":"","family":"Bhumra","given":"Sujit Kaur","non-dropping-particle":"","parse-names":false,"suffix":""},{"dropping-particle":"","family":"Mutt","given":"Shivaprakash","non-dropping-particle":"","parse-names":false,"suffix":""},{"dropping-particle":"","family":"Deka","given":"Nabajyoti","non-dropping-particle":"","parse-names":false,"suffix":""},{"dropping-particle":"","family":"Sivaramakrishnan","given":"Hariharan","non-dropping-particle":"","parse-names":false,"suffix":""},{"dropping-particle":"","family":"Sharma","given":"Somesh","non-dropping-particle":"","parse-names":false,"suffix":""},{"dropping-particle":"","family":"Marita","given":"Adaikalasamy Rosalind","non-dropping-particle":"","parse-names":false,"suffix":""}],"container-title":"PLoS ONE","id":"ITEM-19","issue":"10","issued":{"date-parts":[["2013"]]},"page":"1-10","title":"Discovery of P1736, a Novel Antidiabetic Compound That Improves Peripheral Insulin Sensitivity in Mice Models","type":"article-journal","volume":"8"},"uris":["http://www.mendeley.com/documents/?uuid=145b5630-1f27-454a-a201-79bb70638639"]},{"id":"ITEM-20","itemData":{"DOI":"10.1007/s00125-013-3070-2","ISBN":"1432-0428 (Electronic)\\r0012-186X (Linking)","ISSN":"0012186X","PMID":"24078137","abstract":"AIMS/HYPOTHESIS: Diabetic retinopathy is a major complication of type 2 diabetes and the leading cause of blindness in adults of working age. Neuronal defects are known to occur early in disease, but the source of this dysfunction is unknown. The aim of this study was to examine differences in the retinal membrane proteome among non-diabetic mice and mouse models of diabetes either with or without metformin treatment.  METHODS: Alterations in the retinal membrane proteome of 10-week-old diabetic db/db mice, diabetic db/db mice orally treated with the anti-hyperglycaemic metformin, and congenic wild-type littermates were examined using label-free mass spectrometry. Pathway enrichment analysis was completed with Genomatix and Ingenuity. Alterations in Slc17a7 mRNA and vesicular glutamate transporter 1 (VGLUT1) protein expression were evaluated using real-time quantitative PCR and IMMUNOFLUORESCENCE.  RESULTS: A total of 98 proteins were significantly differentially abundant between db/db and wild-type animals. Pathway enrichment analysis indicated decreases in levels of proteins related to synaptic transmission and cell signalling. Metformin treatment produced 63 differentially abundant proteins compared with untreated db/db mice, of which only 43 proteins were found to occur in both datasets, suggesting that treatment only partially normalises the alterations induced by diabetes. VGLUT1, which is responsible for loading glutamate into synaptic vesicles, was found to be differentially abundant in db/db mice and was not normalised by metformin. The decrease in Slc17a7/VGLUT1 was confirmed by transcriptomic and immunocytochemical analysis.  CONCLUSIONS/INTERPRETATION: These findings expand the knowledge of the protein changes in diabetic retinopathy and suggest that membrane-associated signalling proteins are susceptible to changes that are partially ameliorated by treatment","author":[{"dropping-particle":"","family":"Ly","given":"Alice","non-dropping-particle":"","parse-names":false,"suffix":""},{"dropping-particle":"","family":"Scheerer","given":"Markus F.","non-dropping-particle":"","parse-names":false,"suffix":""},{"dropping-particle":"","family":"Zukunft","given":"Sven","non-dropping-particle":"","parse-names":false,"suffix":""},{"dropping-particle":"","family":"Muschet","given":"Caroline","non-dropping-particle":"","parse-names":false,"suffix":""},{"dropping-particle":"","family":"Merl","given":"Juliane","non-dropping-particle":"","parse-names":false,"suffix":""},{"dropping-particle":"","family":"Adamski","given":"Jerzy","non-dropping-particle":"","parse-names":false,"suffix":""},{"dropping-particle":"","family":"Hrabě De Angelis","given":"Martin","non-dropping-particle":"","parse-names":false,"suffix":""},{"dropping-particle":"","family":"Neschen","given":"Susanne","non-dropping-particle":"","parse-names":false,"suffix":""},{"dropping-particle":"","family":"Hauck","given":"Stefanie M.","non-dropping-particle":"","parse-names":false,"suffix":""},{"dropping-particle":"","family":"Ueffing","given":"Marius","non-dropping-particle":"","parse-names":false,"suffix":""}],"container-title":"Diabetologia","id":"ITEM-20","issue":"1","issued":{"date-parts":[["2014"]]},"page":"192-203","title":"Retinal proteome alterations in a mouse model of type 2 diabetes","type":"article-journal","volume":"57"},"uris":["http://www.mendeley.com/documents/?uuid=320acfd6-cf19-4dbc-8377-f56704166e4b"]},{"id":"ITEM-21","itemData":{"DOI":"10.2147/DMSO.S40840","author":[{"dropping-particle":"","family":"Bruckbauer","given":"Antje","non-dropping-particle":"","parse-names":false,"suffix":""},{"dropping-particle":"","family":"Zemel","given":"Michael B.","non-dropping-particle":"","parse-names":false,"suffix":""}],"container-title":"Diabetes, Metabolic Syndrome and Obesity: Targets and Therapy","id":"ITEM-21","issued":{"date-parts":[["2013"]]},"page":"93-102","title":"Effects of metformin, resveratrol, and hydroxymethylbutyrate on insulin sensitivity","type":"article-journal","volume":"6"},"uris":["http://www.mendeley.com/documents/?uuid=6d159f51-d185-45b6-a2e7-3db3e9db8b79"]},{"id":"ITEM-22","itemData":{"DOI":"10.4162/nrp.2012.6.5.405","ISSN":"19761457","PMID":"23198019","abstract":"Rho iso-alpha acids-rich extract (RIAA) from Humulus lupulus (hops) and proanthocyanidins-rich extracts (PAC) from Acacia nilotica exert anti-inflammatory and anti-diabetic activity in vitro and in vivo. We hypothesized that a combination of these two extracts would exert enhanced effects in vitro on inflammatory markers and insulin signaling, and on nonfasting glucose and insulin in db/db mice. Over 49 tested combinations, RIAA:PAC at 5:1 (6.25 µg/mL) exhibited the greatest reductions in TNFα-stimulated lipolysis and IL-6 release in 3T3-L1 adipocytes, comparable to 5 µg/mL troglitazone. Pretreatment of 3T3-L1 adipocytes with this combination (5 µg/mL) also led to a 3-fold increase in insulin-stimulated glucose uptake that was comparable to 5 µg/mL pioglitazone or 901 µg/mL aspirin. Finally, db/db mice fed with RIAA:PAC at 5:1 (100 mg/kg) for 7 days resulted in 22% decrease in nonfasting glucose and 19% decrease in insulin that was comparable to 0.5 mg/kg rosiglitazone and better than 100 mg/kg metformin. RIAA:PAC mixture may have the potential to be an alternative when conventional therapy is undesirable or ineffective, and future research exploring its long-term clinical application is warranted.","author":[{"dropping-particle":"","family":"Tripp","given":"Matthew L.","non-dropping-particle":"","parse-names":false,"suffix":""},{"dropping-particle":"","family":"Darland","given":"Gary","non-dropping-particle":"","parse-names":false,"suffix":""},{"dropping-particle":"","family":"Konda","given":"Veera Reddy","non-dropping-particle":"","parse-names":false,"suffix":""},{"dropping-particle":"","family":"Pacioretty","given":"Linda M.","non-dropping-particle":"","parse-names":false,"suffix":""},{"dropping-particle":"","family":"Chang","given":"Jyh Lurn","non-dropping-particle":"","parse-names":false,"suffix":""},{"dropping-particle":"","family":"Bland","given":"Jeffrey S.","non-dropping-particle":"","parse-names":false,"suffix":""},{"dropping-particle":"","family":"Babish","given":"John G.","non-dropping-particle":"","parse-names":false,"suffix":""}],"container-title":"Nutrition Research and Practice","id":"ITEM-22","issue":"5","issued":{"date-parts":[["2012"]]},"page":"405-413","title":"Optimized mixture of hops rho iso-alpha acids-rich extract and acacia proanthocyanidins- rich extract reduces insulin resistance in 3t3-l1 adipocytes and improves glucose and insulin control in db/db mice","type":"article-journal","volume":"6"},"uris":["http://www.mendeley.com/documents/?uuid=09ee8dea-9f07-4b27-8230-a542c4991eb9"]},{"id":"ITEM-23","itemData":{"DOI":"10.1016/j.pbb.2012.03.002","ISBN":"0091-3057","ISSN":"00913057","PMID":"22425595","abstract":"Diabetes increases the risk of Alzheimer's disease (AD). The pathological hallmarks for AD brains are extracellular amyloid plaques formed by ??-amyloid peptide (A??) and intracellular neurofibrillary tangles consisting of hyperphosphorylated tau protein. This study was designed to determine AD-like brain changes in mice modeling for type 2 diabetes. The effects of metformin on these changes also were studied. Seven-week old male db/db mice received intraperitoneal injection of 200 mg kg - 1 d - 1 metformin for 18 weeks. They were subjected to Barnes maze at an age of 21 weeks and fear conditioning at an age of 24 weeks to assess their cognitive functions. Hippocampus was harvested after these tests for biochemical evaluation. The db/db mice had more tau phosphorylated at S396 and total tau in their hippocampi than their non-diabetic control db + mice. Activated/phosphorylated c-jun N-terminal kinase (JNK), a tau kinase, was increased in the db/db mouse hippocampus. Metformin attenuated the increase of total tau, phospho-tau and activated JNK. The db/db mice had increased A?? levels. Metformin attenuated the reduction of synaptophysin, a synaptic protein, in the db/db mouse hippocampus. Metformin did not attenuate the impairments of spatial learning and memory as well as long-term hyperglycemia in the db/db mice. Our results suggest that the db/db mice have multiple AD-like brain changes including impaired cognitive functions, increased phospho-tau and A?? as well as decreased synaptic proteins. Activation of JNK may contribute to the increased phospho-tau in the db/db mice. Metformin attenuates AD-like biochemical changes in the brain of these mice. ?? 2012 Elsevier Inc.","author":[{"dropping-particle":"","family":"Li","given":"Jiejie","non-dropping-particle":"","parse-names":false,"suffix":""},{"dropping-particle":"","family":"Deng","given":"Jiao","non-dropping-particle":"","parse-names":false,"suffix":""},{"dropping-particle":"","family":"Sheng","given":"Wenli","non-dropping-particle":"","parse-names":false,"suffix":""},{"dropping-particle":"","family":"Zuo","given":"Zhiyi","non-dropping-particle":"","parse-names":false,"suffix":""}],"container-title":"Pharmacology Biochemistry and Behavior","id":"ITEM-23","issue":"4","issued":{"date-parts":[["2012"]]},"page":"564-574","publisher":"Elsevier Inc.","title":"Metformin attenuates Alzheimer's disease-like neuropathology in obese, leptin-resistant mice","type":"article-journal","volume":"101"},"uris":["http://www.mendeley.com/documents/?uuid=e7e5147c-6241-468d-a7ba-4140d47c8d6d"]},{"id":"ITEM-24","itemData":{"DOI":"10.1111/j.1463-1326.2011.01466.x","author":[{"dropping-particle":"","family":"Caton","given":"P. W.","non-dropping-particle":"","parse-names":false,"suffix":""},{"dropping-particle":"","family":"Kieswich","given":"J.","non-dropping-particle":"","parse-names":false,"suffix":""},{"dropping-particle":"","family":"Yaqoob","given":"M. M.","non-dropping-particle":"","parse-names":false,"suffix":""},{"dropping-particle":"","family":"Holness","given":"M. J.","non-dropping-particle":"","parse-names":false,"suffix":""},{"dropping-particle":"","family":"Sugden","given":"M. C.","non-dropping-particle":"","parse-names":false,"suffix":""}],"container-title":"Diabetes, obesity &amp; metabolism","id":"ITEM-24","issue":"12","issued":{"date-parts":[["2011"]]},"page":"1097-1104","title":"Metformin opposes impaired AMPK and SIRT1 function and deleterious changes in core clock protein expression in white adipose tissue of genetically-obese db/db mice","type":"article-journal","volume":"13"},"uris":["http://www.mendeley.com/documents/?uuid=0a83e1a5-bae5-44de-9dd8-76bf931ecbf0"]},{"id":"ITEM-25","itemData":{"ISSN":"00195189","PMID":"21046984","abstract":"Eleven antidiabetic Indian medicinal plants were investigated in streptozotocin induced diabetic rat model and provided scientific validation to prove their antihyperglycemic activity. Antidiabetic principles from five plants were isolated. All the compounds isolated were evaluated for antihyperglycemic activity in streptozotocin induced diabetic rat model and activities were compared with standard drug metformin. Some compounds were also screened in db/db mice. Two compounds (PP-1 and PP-2) inhibited significantly the activity of PTPase-1B in an in vitro system. This might be the underlying mechanism of antihyperglycemic activity of these compounds.","author":[{"dropping-particle":"","family":"Akanksha","given":"","non-dropping-particle":"","parse-names":false,"suffix":""},{"dropping-particle":"","family":"Srivastava","given":"Arvind K.","non-dropping-particle":"","parse-names":false,"suffix":""},{"dropping-particle":"","family":"Maurya","given":"Rakesh","non-dropping-particle":"","parse-names":false,"suffix":""}],"container-title":"Indian Journal of Experimental Biology","id":"ITEM-25","issue":"3","issued":{"date-parts":[["2010"]]},"page":"294-298","title":"Antihyperglycemic activity of compounds isolated from indian medicinal plants","type":"article-journal","volume":"48"},"uris":["http://www.mendeley.com/documents/?uuid=ea6d748f-0bb1-4576-a823-6f1094824772"]},{"id":"ITEM-26","itemData":{"DOI":"10.1677/JOE-09-0345","ISBN":"1479-6805 (Electronic)\\n0022-0795 (Linking)","ISSN":"00220795","PMID":"20093281","abstract":"Abnormal elevation of hepatic gluconeogenesis is central to the onset of hyperglycaemia in patients with type 2 diabetes mellitus (T2DM). Metformin corrects hyperglycaemia through inhibition of gluconeogenesis, but its mechanism of action is yet to be fully described. SIRT1 and GCN5 (listed as KAT2A in the MGI Database) have recently been identified as regulators of gluconeogenic gene expression through modulation of levels and activity of the coactivators cAMP-response element binding protein-regulated transcription coactivator 2 (TORC2 or CRTC2 as listed in the MGI Database) and peroxisome proliferator-activated receptor-gamma coactivator-1alpha (PGC1alpha or PPARGC1A as listed in the MGI Database). We report that in db/db mice, metformin (250 mg/kg per day; 7 days) increases hepatic levels of GCN5 protein and mRNA compared with the untreated db/db mice, as well as increases levels of SIRT1 protein and activity relative to controls and untreated db/db mice. These changes were associated with reduced TORC2 protein level and decreased gene expression and activation of the PGC1alpha gene target phosphoenolpyruvate carboxykinase, and lower plasma glucose and insulin. Inhibition of SIRT1 partially blocked the effects of metformin on gluconeogenesis. SIRT1 was increased through an AMP-activated protein kinase-mediated increase in gene expression of nicotinamide phosphoribosyltransferase, the rate-limiting enzyme of the salvage pathway for NAD(+). Moreover, levels of GCN5 were dramatically reduced in db/db mice compared with the controls. This indicates that loss of GCN5-mediated inhibition of gluconeogenesis appears to constitute a major mechanism for the onset of abnormally elevated hepatic glucose production in db/db mice. In conclusion, induction of GCN5 and SIRT1 potentially represents a critical mechanism of action of metformin. In addition, these data identify induction of hepatic GCN5 as a potential therapeutic strategy for treatment of T2DM.","author":[{"dropping-particle":"","family":"Caton","given":"Paul W.","non-dropping-particle":"","parse-names":false,"suffix":""},{"dropping-particle":"","family":"Nayuni","given":"Nanda K.","non-dropping-particle":"","parse-names":false,"suffix":""},{"dropping-particle":"","family":"Kieswich","given":"Julius","non-dropping-particle":"","parse-names":false,"suffix":""},{"dropping-particle":"","family":"Khan","given":"Noorafza Q.","non-dropping-particle":"","parse-names":false,"suffix":""},{"dropping-particle":"","family":"Yaqoob","given":"Muhammed M.","non-dropping-particle":"","parse-names":false,"suffix":""},{"dropping-particle":"","family":"Corder","given":"Roger","non-dropping-particle":"","parse-names":false,"suffix":""}],"container-title":"Journal of Endocrinology","id":"ITEM-26","issue":"1","issued":{"date-parts":[["2010"]]},"page":"97-106","title":"Metformin suppresses hepatic gluconeogenesis through induction of SIRT1 and GCN5","type":"article-journal","volume":"205"},"uris":["http://www.mendeley.com/documents/?uuid=15163b90-128d-4c9c-8ea5-0c6029a9e51d"]},{"id":"ITEM-27","itemData":{"DOI":"10.1016/j.bmcl.2008.10.050","ISBN":"1464-3405 (Electronic)\\r0960-894X (Linking)","ISSN":"0960894X","PMID":"18952419","abstract":"One new withanolide, (17S,20S,22R)-14??,15??,17??,20??-tetrahydroxy-1-oxowitha-2,5,24-trienolide) named coagulanolide (4) along with four known withanolides 1-3 and 5 have been isolated from Withania coagulans fruits and their structures were elucidated by spectroscopic techniques. The compounds 1-5 showed significant inhibition on postprandial rise in hyperglycemia post-sucrose load in normoglycemic rats as well as streptozotocin-induced diabetic rats. The compound 5 also showed significant fall on fasting blood glucose profile and improved the glucose tolerance of db/db mice. Further compound 5 showed antidyslipidemic activity in db/db mice. The median effective dose of the compound 5 was determined to be around 25 mg/kg in streptozotocin-induced diabetic rats, which is comparable to the standard antidiabetic drug metformin. Our results provide further support to explain the traditional use of W. coagulans as antihyperglycemic cum antidyslipidemic agent by the traditional medical practitioners. ?? 2008 Elsevier Ltd. All rights reserved.","author":[{"dropping-particle":"","family":"Maurya","given":"Rakesh","non-dropping-particle":"","parse-names":false,"suffix":""},{"dropping-particle":"","family":"Akanksha","given":"","non-dropping-particle":"","parse-names":false,"suffix":""},{"dropping-particle":"","family":"Jayendra","given":"","non-dropping-particle":"","parse-names":false,"suffix":""},{"dropping-particle":"","family":"Singh","given":"Amar B.","non-dropping-particle":"","parse-names":false,"suffix":""},{"dropping-particle":"","family":"Srivastava","given":"Arvind K.","non-dropping-particle":"","parse-names":false,"suffix":""}],"container-title":"Bioorganic and Medicinal Chemistry Letters","id":"ITEM-27","issue":"24","issued":{"date-parts":[["2008"]]},"page":"6534-6537","publisher":"Elsevier Ltd","title":"Coagulanolide, a withanolide from Withania coagulans fruits and antihyperglycemic activity","type":"article-journal","volume":"18"},"uris":["http://www.mendeley.com/documents/?uuid=d6b75f40-0e48-438e-b487-e6896b8a8dee"]},{"id":"ITEM-28","itemData":{"DOI":"10.2131/jts.33.339","ISSN":"1880-3989","PMID":"18670165","abstract":"Large-scale clinical studies have shown that the biguanide drug metformin, widely used for type 2 diabetes, to be very safe. By contrast, another biguanide, phenformin, has been withdrawn from major markets because of a high incidence of serious adverse effects. The difference in mode of action between the two biguanides remains unclear. To gain insight into the different modes of action of the two drugs, we performed global gene expression profiling using the livers of obese diabetic db/db mice after a single administration of phenformin or metformin at levels sufficient to cause a significant reduction in blood glucose level. Metformin induced modest expression changes, including G6pc in the liver as previously reported. By contrast, phenformin caused changes in expression level of many additional genes. We used a knowledge-based bioinformatic analysis to study the effects of phenformin. Differentially expressed genes identified in this study constitute a large gene network, which may be related to cell death, inflammation or wound response. Our results suggest that the two biguanides show a similar hypoglycemic effect in db/db mice, but phenformin induces a greater stress on the liver even a short time after a single administration. These findings provide a novel insight into the cause of the relatively high occurrence of serious adverse effect after phenformin treatment.","author":[{"dropping-particle":"","family":"Heishi","given":"Masayuki","non-dropping-particle":"","parse-names":false,"suffix":""},{"dropping-particle":"","family":"Hayashi","given":"Koji","non-dropping-particle":"","parse-names":false,"suffix":""},{"dropping-particle":"","family":"Ichihara","given":"Junji","non-dropping-particle":"","parse-names":false,"suffix":""},{"dropping-particle":"","family":"Ishikawa","given":"Hironori","non-dropping-particle":"","parse-names":false,"suffix":""},{"dropping-particle":"","family":"Kawamura","given":"Takao","non-dropping-particle":"","parse-names":false,"suffix":""},{"dropping-particle":"","family":"Kanaoka","given":"Masaharu","non-dropping-particle":"","parse-names":false,"suffix":""},{"dropping-particle":"","family":"Taiji","given":"Mutsuo","non-dropping-particle":"","parse-names":false,"suffix":""},{"dropping-particle":"","family":"Kimura","given":"Toru","non-dropping-particle":"","parse-names":false,"suffix":""}],"container-title":"The Journal of toxicological sciences","id":"ITEM-28","issue":"3","issued":{"date-parts":[["2008"]]},"page":"339-347","title":"Comparison of gene expression changes induced by biguanides in db/db mice liver.","type":"article-journal","volume":"33"},"uris":["http://www.mendeley.com/documents/?uuid=6ea60733-a441-4c1e-869b-d40da3ac3a65"]},{"id":"ITEM-29","itemData":{"DOI":"10.1248/bpb.30.2196","ISBN":"0918-6158 (Print)\\r0918-6158 (Linking)","ISSN":"0918-6158","PMID":"17978500","abstract":"Compound K (CK) is a major intestinal metabolite of ginsenosides derived from ginseng radix. In our preliminary studies, CK has shown to exhibit anti-hyperglycemic effect through its insulin-secreting action, similar to that of insulin secretagogue sulfonylureas. Metformin, a biguanide, improves insulin resistance by reducing gluconeogenesis and enhancing peripheral glucose uptake, promoting reduction of the plasma glucose level. The aim of this study was to compare the anti-diabetic effects of CK and metformin due to differences in their mechanisms of action and also to investigate whether treatment of CK and metformin in combination show synergistic or additive effects compared to each drug alone. Seven week-old male db/db mice were treated for 8 weeks. CK was given at a dose of 10 mg/kg, metformin at 150 mg/kg and the same dosage of each drug was applied to CK plus metformin combination group. Significant improvements were observed in plasma glucose and insulin levels, homeostasis model assessment-insulin resistance (HOMA-IR) index and in hematoxylin and eosin-stained liver tissues in combination group. Although further studies to elucidate the benefits of co-administration of CK and metformin are needed, our findings may provide basis to the discovery of a new combination therapy on diabetes control in type 2 diabetics.","author":[{"dropping-particle":"","family":"Yoon","given":"Seo Hyun","non-dropping-particle":"","parse-names":false,"suffix":""},{"dropping-particle":"","family":"Han","given":"Eun Jung","non-dropping-particle":"","parse-names":false,"suffix":""},{"dropping-particle":"","family":"Sung","given":"Jong Hwan","non-dropping-particle":"","parse-names":false,"suffix":""},{"dropping-particle":"","family":"Chung","given":"Sung Hyun","non-dropping-particle":"","parse-names":false,"suffix":""}],"container-title":"Biological &amp; pharmaceutical bulletin","id":"ITEM-29","issue":"11","issued":{"date-parts":[["2007"]]},"page":"2196-200","title":"Anti-diabetic effects of compound K versus metformin versus compound K-metformin combination therapy in diabetic db/db mice.","type":"article-journal","volume":"30"},"uris":["http://www.mendeley.com/documents/?uuid=8c51ea46-1a40-470d-96cc-3d30721ad52b"]},{"id":"ITEM-30","itemData":{"DOI":"10.1007/s00125-006-0271-y","ISBN":"0012-186X (Print)\\r0012-186X (Linking)","ISSN":"0012186X","PMID":"16752183","abstract":"AIMS/HYPOTHESIS: Metformin is widely used as a hypoglycaemic reagent for type 2 diabetes. While the reduction of hepatic gluconeogenesis is thought to be a key effect, the detailed molecular mechanism of action of metformin remains to be elucidated. To gain insight into this, we performed a global gene expression profiling study.\\n\\nMATERIALS AND METHODS: We performed DNA microarray analysis to study global gene expression in the livers of obese diabetic db/db mice 2 h after a single administration of metformin (400 mg/kg).\\n\\nRESULTS: This analysis identified 14 genes that showed at least a 1.5-fold difference in expression following metformin treatment, including a reduction of glucose-6-phosphatase gene expression. The mRNA levels of glucose-6-phosphatase showed one of the best correlations with blood glucose levels among 12,000 genes. Enzymatic activity of glucose-6-phosphatase was also reduced in metformin-treated liver. Moreover, intensive analysis of the expression profile revealed that metformin effected significant alterations in gene expression across at least ten metabolic pathways, including those involved in glycolysis-gluconeogenesis, fatty acid metabolism and amino acid metabolism.\\n\\nCONCLUSIONS/INTERPRETATION: These results suggest that reduction of glucose-6-phosphatase activity, as well as suppression of mRNA expression levels of this gene, in liver is of prime importance for controlling blood glucose levels in vivo, at least at early time points after metformin treatment. Our results also suggest that metformin not only affects expression of specific genes, but also alters the expression level of multiple genes linked to the metabolic pathways involved in glucose and lipid metabolism in the liver.","author":[{"dropping-particle":"","family":"Heishi","given":"M.","non-dropping-particle":"","parse-names":false,"suffix":""},{"dropping-particle":"","family":"Ichihara","given":"J.","non-dropping-particle":"","parse-names":false,"suffix":""},{"dropping-particle":"","family":"Teramoto","given":"R.","non-dropping-particle":"","parse-names":false,"suffix":""},{"dropping-particle":"","family":"Itakura","given":"Y.","non-dropping-particle":"","parse-names":false,"suffix":""},{"dropping-particle":"","family":"Hayashi","given":"K.","non-dropping-particle":"","parse-names":false,"suffix":""},{"dropping-particle":"","family":"Ishikawa","given":"H.","non-dropping-particle":"","parse-names":false,"suffix":""},{"dropping-particle":"","family":"Gomi","given":"H.","non-dropping-particle":"","parse-names":false,"suffix":""},{"dropping-particle":"","family":"Sakai","given":"J.","non-dropping-particle":"","parse-names":false,"suffix":""},{"dropping-particle":"","family":"Kanaoka","given":"M.","non-dropping-particle":"","parse-names":false,"suffix":""},{"dropping-particle":"","family":"Taiji","given":"M.","non-dropping-particle":"","parse-names":false,"suffix":""},{"dropping-particle":"","family":"Kimura","given":"T.","non-dropping-particle":"","parse-names":false,"suffix":""}],"container-title":"Diabetologia","id":"ITEM-30","issue":"7","issued":{"date-parts":[["2006"]]},"page":"1647-1655","title":"Global gene expression analysis in liver of obese diabetic db/db mice treated with metformin","type":"article-journal","volume":"49"},"uris":["http://www.mendeley.com/documents/?uuid=0c8c3fe2-c270-4e5f-bd8b-650713b5a9ea"]},{"id":"ITEM-31","itemData":{"DOI":"10.1507/endocrj.52.427","ISBN":"0918-8959 (Print)","ISSN":"0918-8959","PMID":"16127210","abstract":"Decreased circulating levels of adiponectin, a novel adipose-derived adipocytokine, in obesity possibly contribute to the development of insulin resistance which is a major factor in the pathogenesis of type 2 diabetes. The present study was conducted to examine whether circulating and adipose tissue adiponectin levels are modulated by chronic treatment with metformin and intensive treatment with insulin in murine models of obesity and type 2 diabetes, db/db mice with a C57BL/KsJ genetic background. Nine-week-old male db/db mice were treated with metformin, insulin, and vehicle for 4 weeks. Expectedly, metformin treatment led to inhibition of weight gain and improvement of hyperinsulinemia. Insulin treatment lowered fasting blood glucose levels to normal values, although it sustained hyperinsulinemic state. However, after 4 weeks of treatment, serum adiponectin levels were not significantly elevated in either metformin-treated or insulin-treated db/db mouse group (14.2 +/- 0.7 and 16.7 +/- 1.0 microg/ml, respectively) compared to vehicle-treated group (14.9 +/- 0.6 microg/ml). Similarly, adipose tissue adiponectin levels determined by Western blot analysis were not increased in either metformin-treated or insulin-treated group relative to vehicle-treated group. Recent studies have shown that adiponectin possibly has the same physiological effects on lipid and glucose metabolism that metformin has. Therefore, an elevation in blood concentration of metformin following the treatment might lead to suppression in adiponectin synthesis in adipose tissue, independent of inhibition in weight gain and improvement in hyperinsulinemia by metformin treatment. The present results indicate that adiponectin is not involved in the mechanism by which metformin treatment enhances insulin sensitivity. Moreover, our results suggest that adiponectin synthesis in adipose tissue may be suppressed under hyperinsulinemic state sustained by insulin treatment, even though hyperglycemia is markedly reduced. We conclude that antidiabetic treatment with metformin and insulin does not affect circulating and adipose tissue adiponectin levels.","author":[{"dropping-particle":"","family":"Fujita","given":"Hiroki","non-dropping-particle":"","parse-names":false,"suffix":""},{"dropping-particle":"","family":"Fujishima","given":"Hiromi","non-dropping-particle":"","parse-names":false,"suffix":""},{"dropping-particle":"","family":"Koshimura","given":"Jun","non-dropping-particle":"","parse-names":false,"suffix":""},{"dropping-particle":"","family":"Hosoba","given":"Mihoko","non-dropping-particle":"","parse-names":false,"suffix":""},{"dropping-particle":"","family":"Yoshioka","given":"Naomi","non-dropping-particle":"","parse-names":false,"suffix":""},{"dropping-particle":"","family":"Shimotomai","given":"Takashi","non-dropping-particle":"","parse-names":false,"suffix":""},{"dropping-particle":"","family":"Morii","given":"Tsukasa","non-dropping-particle":"","parse-names":false,"suffix":""},{"dropping-particle":"","family":"Narita","given":"Takuma","non-dropping-particle":"","parse-names":false,"suffix":""},{"dropping-particle":"","family":"Kakei","given":"Masafumi","non-dropping-particle":"","parse-names":false,"suffix":""},{"dropping-particle":"","family":"Ito","given":"Seiki","non-dropping-particle":"","parse-names":false,"suffix":""}],"container-title":"Endocrine journal","id":"ITEM-31","issue":"4","issued":{"date-parts":[["2005"]]},"page":"427-433","title":"Effects of antidiabetic treatment with metformin and insulin on serum and adipose tissue adiponectin levels in db/db mice.","type":"article-journal","volume":"52"},"uris":["http://www.mendeley.com/documents/?uuid=d40e39fe-7975-4f38-b0c3-b905d2873dd3"]},{"id":"ITEM-32","itemData":{"author":[{"dropping-particle":"","family":"Fujita","given":"Hiroki","non-dropping-particle":"","parse-names":false,"suffix":""},{"dropping-particle":"","family":"Fujishima","given":"Hiromi","non-dropping-particle":"","parse-names":false,"suffix":""},{"dropping-particle":"","family":"Morii","given":"Tsukasa","non-dropping-particle":"","parse-names":false,"suffix":""},{"dropping-particle":"","family":"Koshimura","given":"Jun","non-dropping-particle":"","parse-names":false,"suffix":""},{"dropping-particle":"","family":"Narita","given":"Takuma","non-dropping-particle":"","parse-names":false,"suffix":""},{"dropping-particle":"","family":"Kakei","given":"Masafumi","non-dropping-particle":"","parse-names":false,"suffix":""},{"dropping-particle":"","family":"Ito","given":"Seiki","non-dropping-particle":"","parse-names":false,"suffix":""}],"container-title":"Biochemical and biophysical research communications","id":"ITEM-32","issue":"3","issued":{"date-parts":[["2002"]]},"page":"345-349","title":"Effect of metformin on adipose tissue resistin expression in db / db mice","type":"article-journal","volume":"298"},"uris":["http://www.mendeley.com/documents/?uuid=5488d378-02c9-4374-b63c-e2e0041016a7"]},{"id":"ITEM-33","itemData":{"DOI":"10.1016/S0026-0495(00)90988-0","ISBN":"4901000551","ISSN":"00260495","abstract":"We have previously shown that brain-derived neurotrophic factor (BDNF), a member of the neurotrophin family, interacts with the endocrine system in obese diabetic mice, and systemic peripheral administration of BDNF regulates glucose metabolism in this model. Results from the present study show that the hypoglycemic effect induced by 2 weeks' daily administration of BDNF (20 mg/kg/d) to db/db mice lasts for several weeks after treatment cessation, irrespective of food reduction. On the other hand, the antidiabetic agent, metformin had no lasting effect. This duration of the BDNF hypoglycemic action prompted us to examine the efficacy of BDNF intermittent administration on glucose metabolism. BDNF administered once or twice per week (70 mg/kg/wk) to db/db mice for 3 weeks significantly reduced blood gllucose concentrations and hemoglobain A1c (HbA1c) as compared with ad libitum-fed phosphate-buffered saline (PBS)-treated and pair-fed PBS-treated groups. This suggests that BDNF not only temporarily reduced blood glucose concentratioons but also ameliorated systemic glucose balance in this obese diabetic mouse model during the experimental period. Our results indicate that BDNF could be a novel hypoglycemic agent with an exceptional ability to normalize glucose metabolism even with treatment as infrequently as once per week.","author":[{"dropping-particle":"","family":"Ono","given":"Michiko","non-dropping-particle":"","parse-names":false,"suffix":""},{"dropping-particle":"","family":"Itakura","given":"Yasushi","non-dropping-particle":"","parse-names":false,"suffix":""},{"dropping-particle":"","family":"Nonomura","given":"Takeshi","non-dropping-particle":"","parse-names":false,"suffix":""},{"dropping-particle":"","family":"Nakagawa","given":"Tsutomu","non-dropping-particle":"","parse-names":false,"suffix":""},{"dropping-particle":"","family":"Nakayama","given":"Chicako","non-dropping-particle":"","parse-names":false,"suffix":""},{"dropping-particle":"","family":"Taiji","given":"Mutsuo","non-dropping-particle":"","parse-names":false,"suffix":""},{"dropping-particle":"","family":"Noguchi","given":"Hiroshi","non-dropping-particle":"","parse-names":false,"suffix":""}],"container-title":"Metabolism","id":"ITEM-33","issue":"1","issued":{"date-parts":[["2000"]]},"page":"129-133","title":"Intermittent administration of brain-derived neurotrophic factor ameliorates glucose metabolism in obese diabetic mice","type":"article-journal","volume":"49"},"uris":["http://www.mendeley.com/documents/?uuid=487e316a-18e3-483d-9e97-dbc359c73f04"]},{"id":"ITEM-34","itemData":{"DOI":"10.1016/j.ejmech.2013.01.054","ISBN":"0915222620","ISSN":"02235234","PMID":"23567949","abstract":"A number of thiazolidin-4-one and thiazinan-4-one derivatives were prepared by three component condensation in one pot reaction method. These compounds were evaluated for anti-hyperglycemic activity by in vitro and in vivo assay systems. The compounds with thiazolidin-4-one and thiazinan-4-one moieties exhibited significant anti-hyperglycemic activity. A few compounds (3a, 3b, 4a and 4b) have exhibited both anti-hyperglycemic and anti-dyslipidemic activities. Among them the thiazinan-4-one derivative 4a showed maximal (45%) improvement in oral glucose tolerance test in db/db mice at 30 mg/kg oral dose. © 2013 Elsevier Masson SAS. All rights reserved.","author":[{"dropping-particle":"","family":"Raza","given":"Saman","non-dropping-particle":"","parse-names":false,"suffix":""},{"dropping-particle":"","family":"Srivastava","given":"Swayam P.","non-dropping-particle":"","parse-names":false,"suffix":""},{"dropping-particle":"","family":"Srivastava","given":"Daya S.","non-dropping-particle":"","parse-names":false,"suffix":""},{"dropping-particle":"","family":"Srivastava","given":"Arvind K.","non-dropping-particle":"","parse-names":false,"suffix":""},{"dropping-particle":"","family":"Haq","given":"W.","non-dropping-particle":"","parse-names":false,"suffix":""},{"dropping-particle":"","family":"Katti","given":"S. B.","non-dropping-particle":"","parse-names":false,"suffix":""}],"container-title":"European Journal of Medicinal Chemistry","id":"ITEM-34","issued":{"date-parts":[["2013"]]},"page":"611-620","publisher":"Elsevier Masson SAS","title":"Thiazolidin-4-one and thiazinan-4-one derivatives analogous to rosiglitazone as potential antihyperglycemic and antidyslipidemic agents","type":"article-journal","volume":"63"},"uris":["http://www.mendeley.com/documents/?uuid=25572c81-2da0-4ec3-816b-5a0e6d5c922a"]}],"mendeley":{"formattedCitation":"[254–287]","plainTextFormattedCitation":"[254–287]","previouslyFormattedCitation":"(254,255,264–273,256,274–283,257,284–287,258–263)"},"properties":{"noteIndex":0},"schema":"https://github.com/citation-style-language/schema/raw/master/csl-citation.json"}</w:instrText>
            </w:r>
            <w:r w:rsidR="001B0976" w:rsidRPr="00FA7B51">
              <w:fldChar w:fldCharType="separate"/>
            </w:r>
            <w:r w:rsidR="003C5910" w:rsidRPr="003C5910">
              <w:rPr>
                <w:noProof/>
              </w:rPr>
              <w:t>[254–287]</w:t>
            </w:r>
            <w:r w:rsidR="001B0976" w:rsidRPr="00FA7B51">
              <w:fldChar w:fldCharType="end"/>
            </w:r>
          </w:p>
        </w:tc>
        <w:tc>
          <w:tcPr>
            <w:tcW w:w="861" w:type="dxa"/>
            <w:tcBorders>
              <w:top w:val="double" w:sz="4" w:space="0" w:color="auto"/>
              <w:left w:val="double" w:sz="4" w:space="0" w:color="auto"/>
              <w:bottom w:val="nil"/>
              <w:right w:val="double" w:sz="4" w:space="0" w:color="auto"/>
            </w:tcBorders>
            <w:shd w:val="clear" w:color="auto" w:fill="EDEDED" w:themeFill="accent3" w:themeFillTint="33"/>
            <w:vAlign w:val="center"/>
          </w:tcPr>
          <w:p w14:paraId="5048D5E3" w14:textId="77777777" w:rsidR="008E5552" w:rsidRPr="00FA7B51" w:rsidRDefault="008E5552" w:rsidP="008E5552">
            <w:pPr>
              <w:contextualSpacing/>
              <w:jc w:val="center"/>
            </w:pPr>
          </w:p>
        </w:tc>
      </w:tr>
      <w:tr w:rsidR="008E5552" w:rsidRPr="00FA7B51" w14:paraId="4DBC49E8" w14:textId="77777777" w:rsidTr="00F04BF4">
        <w:trPr>
          <w:cantSplit/>
        </w:trPr>
        <w:tc>
          <w:tcPr>
            <w:tcW w:w="9931" w:type="dxa"/>
            <w:tcBorders>
              <w:top w:val="nil"/>
              <w:left w:val="double" w:sz="4" w:space="0" w:color="auto"/>
              <w:bottom w:val="double" w:sz="4" w:space="0" w:color="auto"/>
              <w:right w:val="double" w:sz="4" w:space="0" w:color="auto"/>
            </w:tcBorders>
          </w:tcPr>
          <w:p w14:paraId="297AC566" w14:textId="77777777" w:rsidR="008E5552" w:rsidRPr="00FA7B51" w:rsidRDefault="008E5552" w:rsidP="008E5552">
            <w:pPr>
              <w:contextualSpacing/>
              <w:jc w:val="both"/>
            </w:pPr>
            <w:r w:rsidRPr="00FA7B51">
              <w:t xml:space="preserve">Methodology: studies were searched on PubMed with the string </w:t>
            </w:r>
            <w:r w:rsidR="00E41D9F" w:rsidRPr="00FA7B51">
              <w:t>‘("</w:t>
            </w:r>
            <w:proofErr w:type="spellStart"/>
            <w:r w:rsidR="00E41D9F" w:rsidRPr="00FA7B51">
              <w:t>db</w:t>
            </w:r>
            <w:proofErr w:type="spellEnd"/>
            <w:r w:rsidR="00E41D9F" w:rsidRPr="00FA7B51">
              <w:t>/</w:t>
            </w:r>
            <w:proofErr w:type="spellStart"/>
            <w:r w:rsidR="00E41D9F" w:rsidRPr="00FA7B51">
              <w:t>db</w:t>
            </w:r>
            <w:proofErr w:type="spellEnd"/>
            <w:r w:rsidR="00E41D9F" w:rsidRPr="00FA7B51">
              <w:t xml:space="preserve"> mouse" OR "</w:t>
            </w:r>
            <w:proofErr w:type="spellStart"/>
            <w:r w:rsidR="00E41D9F" w:rsidRPr="00FA7B51">
              <w:t>db</w:t>
            </w:r>
            <w:proofErr w:type="spellEnd"/>
            <w:r w:rsidR="00E41D9F" w:rsidRPr="00FA7B51">
              <w:t>/</w:t>
            </w:r>
            <w:proofErr w:type="spellStart"/>
            <w:r w:rsidR="00E41D9F" w:rsidRPr="00FA7B51">
              <w:t>db</w:t>
            </w:r>
            <w:proofErr w:type="spellEnd"/>
            <w:r w:rsidR="00E41D9F" w:rsidRPr="00FA7B51">
              <w:t xml:space="preserve"> mice")</w:t>
            </w:r>
            <w:r w:rsidRPr="00FA7B51">
              <w:t xml:space="preserve"> AND metformin’ on </w:t>
            </w:r>
            <w:r w:rsidR="00240BFA" w:rsidRPr="00FA7B51">
              <w:t>10</w:t>
            </w:r>
            <w:r w:rsidRPr="00FA7B51">
              <w:t>/0</w:t>
            </w:r>
            <w:r w:rsidR="00240BFA" w:rsidRPr="00FA7B51">
              <w:t>7</w:t>
            </w:r>
            <w:r w:rsidRPr="00FA7B51">
              <w:t xml:space="preserve">/2017, yielding </w:t>
            </w:r>
            <w:r w:rsidR="00240BFA" w:rsidRPr="00FA7B51">
              <w:t>68</w:t>
            </w:r>
            <w:r w:rsidRPr="00FA7B51">
              <w:t xml:space="preserve"> results which were screened by title and abstract. A study retrieved through the search string for rosiglitazone with a metformin monotherapy arm was also sc</w:t>
            </w:r>
            <w:r w:rsidR="00240BFA" w:rsidRPr="00FA7B51">
              <w:t>reened. Of these, thirty-four (34</w:t>
            </w:r>
            <w:r w:rsidRPr="00FA7B51">
              <w:t>) articles were included in this section.</w:t>
            </w:r>
          </w:p>
          <w:p w14:paraId="65F39971" w14:textId="77777777" w:rsidR="008E5552" w:rsidRPr="00FA7B51" w:rsidRDefault="008E5552" w:rsidP="008E5552">
            <w:pPr>
              <w:contextualSpacing/>
              <w:jc w:val="both"/>
            </w:pPr>
          </w:p>
          <w:p w14:paraId="4D527784" w14:textId="77777777" w:rsidR="00E60C4B" w:rsidRPr="00FA7B51" w:rsidRDefault="008E5552" w:rsidP="00E60C4B">
            <w:pPr>
              <w:contextualSpacing/>
              <w:jc w:val="both"/>
            </w:pPr>
            <w:r w:rsidRPr="00FA7B51">
              <w:t>Results: most studies show a reduction of glycaemia measures, such as plasma glucose, HbA1c, OGTT</w:t>
            </w:r>
            <w:r w:rsidR="00492FD4" w:rsidRPr="00FA7B51">
              <w:t xml:space="preserve"> upon administration of metformin</w:t>
            </w:r>
            <w:r w:rsidR="0071597B" w:rsidRPr="00FA7B51">
              <w:t>.</w:t>
            </w:r>
            <w:r w:rsidR="00492FD4" w:rsidRPr="00FA7B51">
              <w:t xml:space="preserve"> Frequently, metformin has been shown to reduce plasma insulin levels during the </w:t>
            </w:r>
            <w:proofErr w:type="spellStart"/>
            <w:r w:rsidR="00492FD4" w:rsidRPr="00FA7B51">
              <w:t>hyperinsulinemic</w:t>
            </w:r>
            <w:proofErr w:type="spellEnd"/>
            <w:r w:rsidR="00492FD4" w:rsidRPr="00FA7B51">
              <w:t xml:space="preserve"> phase, although such benefit was not reported consistently. Some studies also report an improvement on the lipidic profile (reduction of LDL and FFA; </w:t>
            </w:r>
            <w:r w:rsidR="00492FD4" w:rsidRPr="00EC4F07">
              <w:rPr>
                <w:noProof/>
              </w:rPr>
              <w:t>and</w:t>
            </w:r>
            <w:r w:rsidR="00492FD4" w:rsidRPr="00FA7B51">
              <w:t xml:space="preserve"> </w:t>
            </w:r>
            <w:r w:rsidR="00492FD4" w:rsidRPr="00EC4F07">
              <w:rPr>
                <w:noProof/>
              </w:rPr>
              <w:t>increase</w:t>
            </w:r>
            <w:r w:rsidR="00492FD4" w:rsidRPr="00FA7B51">
              <w:t xml:space="preserve"> of HDL) and reduction of body weight and food intake. However, </w:t>
            </w:r>
            <w:r w:rsidR="00077AC7" w:rsidRPr="00FA7B51">
              <w:t>these results</w:t>
            </w:r>
            <w:r w:rsidR="00492FD4" w:rsidRPr="00FA7B51">
              <w:t xml:space="preserve"> are often conflicting with other studies showing no effect at all on these parameters. A reduction of HOMA-IR is also often reported, including improvement on islet histopathology (e.g. reduced loss of islet boundaries and </w:t>
            </w:r>
            <w:proofErr w:type="spellStart"/>
            <w:r w:rsidR="00492FD4" w:rsidRPr="00FA7B51">
              <w:t>vacuolar</w:t>
            </w:r>
            <w:proofErr w:type="spellEnd"/>
            <w:r w:rsidR="00492FD4" w:rsidRPr="00FA7B51">
              <w:t xml:space="preserve"> degeneration). In the few studies which investigated metformin’s effect on diabetic </w:t>
            </w:r>
            <w:r w:rsidR="00492FD4" w:rsidRPr="00EC4F07">
              <w:rPr>
                <w:noProof/>
              </w:rPr>
              <w:t>retino</w:t>
            </w:r>
            <w:r w:rsidR="00492FD4" w:rsidRPr="00FA7B51">
              <w:t xml:space="preserve">- and nephropathy, it failed to show any significant improvement. </w:t>
            </w:r>
            <w:r w:rsidR="00E60C4B" w:rsidRPr="00FA7B51">
              <w:t>Two (2) articles were classified as category I and thirty-two (32) as category II</w:t>
            </w:r>
            <w:r w:rsidR="00E60C4B" w:rsidRPr="00FA7B51">
              <w:rPr>
                <w:rFonts w:cs="Arial"/>
              </w:rPr>
              <w:t>. Of the latter, twenty-eight (28)</w:t>
            </w:r>
            <w:r w:rsidR="00E60C4B" w:rsidRPr="00FA7B51">
              <w:t xml:space="preserve"> studies are in line with clinical findings.</w:t>
            </w:r>
          </w:p>
          <w:p w14:paraId="6FBFD945" w14:textId="77777777" w:rsidR="00E60C4B" w:rsidRPr="00FA7B51" w:rsidRDefault="00E60C4B" w:rsidP="00E60C4B">
            <w:pPr>
              <w:contextualSpacing/>
              <w:jc w:val="both"/>
            </w:pPr>
          </w:p>
          <w:p w14:paraId="2DFF0F7F" w14:textId="77777777" w:rsidR="008E5552" w:rsidRPr="00FA7B51" w:rsidRDefault="00E60C4B" w:rsidP="00E60C4B">
            <w:pPr>
              <w:contextualSpacing/>
              <w:jc w:val="both"/>
            </w:pPr>
            <w:r w:rsidRPr="00FA7B51">
              <w:t xml:space="preserve">Quality assessment: according to the pre-specified criteria and n = 34, 29% have information on housing, 79% on husbandry, 94% on sample size, none on sample size calculation nor blinding, 44% on randomisation, 41% on acclimatisation, 88% on </w:t>
            </w:r>
            <w:r w:rsidR="00CA7E1E">
              <w:t>sex</w:t>
            </w:r>
            <w:r w:rsidRPr="00FA7B51">
              <w:t xml:space="preserve"> (31 used only male animals and 3 only female animals); and 76% on background strain.</w:t>
            </w:r>
          </w:p>
        </w:tc>
        <w:tc>
          <w:tcPr>
            <w:tcW w:w="861" w:type="dxa"/>
            <w:tcBorders>
              <w:top w:val="nil"/>
              <w:left w:val="double" w:sz="4" w:space="0" w:color="auto"/>
              <w:bottom w:val="double" w:sz="4" w:space="0" w:color="auto"/>
              <w:right w:val="double" w:sz="4" w:space="0" w:color="auto"/>
            </w:tcBorders>
            <w:vAlign w:val="center"/>
          </w:tcPr>
          <w:p w14:paraId="2D02567A" w14:textId="77777777" w:rsidR="008E5552" w:rsidRPr="00FA7B51" w:rsidRDefault="008E5552" w:rsidP="008E5552">
            <w:pPr>
              <w:contextualSpacing/>
              <w:jc w:val="center"/>
            </w:pPr>
          </w:p>
        </w:tc>
      </w:tr>
    </w:tbl>
    <w:p w14:paraId="4B6C1CFA" w14:textId="77777777" w:rsidR="00F04BF4" w:rsidRDefault="00F04BF4"/>
    <w:p w14:paraId="0DA0788B" w14:textId="77777777" w:rsidR="00F04BF4" w:rsidRDefault="00F04BF4"/>
    <w:tbl>
      <w:tblPr>
        <w:tblStyle w:val="TableGrid"/>
        <w:tblW w:w="10792" w:type="dxa"/>
        <w:tblInd w:w="-1168" w:type="dxa"/>
        <w:tblCellMar>
          <w:top w:w="57" w:type="dxa"/>
          <w:bottom w:w="57" w:type="dxa"/>
        </w:tblCellMar>
        <w:tblLook w:val="04A0" w:firstRow="1" w:lastRow="0" w:firstColumn="1" w:lastColumn="0" w:noHBand="0" w:noVBand="1"/>
      </w:tblPr>
      <w:tblGrid>
        <w:gridCol w:w="9931"/>
        <w:gridCol w:w="861"/>
      </w:tblGrid>
      <w:tr w:rsidR="008E5552" w:rsidRPr="00FA7B51" w14:paraId="719977BF" w14:textId="77777777" w:rsidTr="00F04BF4">
        <w:trPr>
          <w:cantSplit/>
        </w:trPr>
        <w:tc>
          <w:tcPr>
            <w:tcW w:w="9931" w:type="dxa"/>
            <w:tcBorders>
              <w:top w:val="double" w:sz="4" w:space="0" w:color="auto"/>
              <w:left w:val="double" w:sz="4" w:space="0" w:color="auto"/>
              <w:bottom w:val="nil"/>
              <w:right w:val="double" w:sz="4" w:space="0" w:color="auto"/>
            </w:tcBorders>
            <w:shd w:val="clear" w:color="auto" w:fill="EDEDED" w:themeFill="accent3" w:themeFillTint="33"/>
          </w:tcPr>
          <w:p w14:paraId="603D182D" w14:textId="77777777" w:rsidR="008E5552" w:rsidRPr="00FA7B51" w:rsidRDefault="008E5552" w:rsidP="008E5552">
            <w:pPr>
              <w:contextualSpacing/>
              <w:jc w:val="both"/>
            </w:pPr>
            <w:r w:rsidRPr="00FA7B51">
              <w:lastRenderedPageBreak/>
              <w:t xml:space="preserve">7.1.3 Bile Acid Sequestrant: </w:t>
            </w:r>
            <w:proofErr w:type="spellStart"/>
            <w:r w:rsidR="00431240">
              <w:t>Colesevelam</w:t>
            </w:r>
            <w:proofErr w:type="spellEnd"/>
          </w:p>
        </w:tc>
        <w:tc>
          <w:tcPr>
            <w:tcW w:w="861" w:type="dxa"/>
            <w:tcBorders>
              <w:top w:val="double" w:sz="4" w:space="0" w:color="auto"/>
              <w:left w:val="double" w:sz="4" w:space="0" w:color="auto"/>
              <w:bottom w:val="nil"/>
              <w:right w:val="double" w:sz="4" w:space="0" w:color="auto"/>
            </w:tcBorders>
            <w:shd w:val="clear" w:color="auto" w:fill="EDEDED" w:themeFill="accent3" w:themeFillTint="33"/>
            <w:vAlign w:val="center"/>
          </w:tcPr>
          <w:p w14:paraId="22D57295" w14:textId="77777777" w:rsidR="008E5552" w:rsidRPr="00FA7B51" w:rsidRDefault="008E5552" w:rsidP="008E5552">
            <w:pPr>
              <w:contextualSpacing/>
              <w:jc w:val="center"/>
            </w:pPr>
          </w:p>
        </w:tc>
      </w:tr>
      <w:tr w:rsidR="008E5552" w:rsidRPr="00FA7B51" w14:paraId="43B467A6" w14:textId="77777777" w:rsidTr="003F5233">
        <w:trPr>
          <w:cantSplit/>
        </w:trPr>
        <w:tc>
          <w:tcPr>
            <w:tcW w:w="9931" w:type="dxa"/>
            <w:tcBorders>
              <w:top w:val="nil"/>
              <w:left w:val="double" w:sz="4" w:space="0" w:color="auto"/>
              <w:bottom w:val="nil"/>
              <w:right w:val="double" w:sz="4" w:space="0" w:color="auto"/>
            </w:tcBorders>
          </w:tcPr>
          <w:p w14:paraId="2793CE61" w14:textId="77777777" w:rsidR="003361D2" w:rsidRPr="00FA7B51" w:rsidRDefault="008E5552" w:rsidP="003361D2">
            <w:pPr>
              <w:contextualSpacing/>
              <w:jc w:val="both"/>
            </w:pPr>
            <w:r w:rsidRPr="00FA7B51">
              <w:t xml:space="preserve">Methodology: studies were searched on PubMed with the string </w:t>
            </w:r>
            <w:r w:rsidR="00226BD4" w:rsidRPr="00FA7B51">
              <w:t>‘("</w:t>
            </w:r>
            <w:proofErr w:type="spellStart"/>
            <w:r w:rsidR="00226BD4" w:rsidRPr="00FA7B51">
              <w:t>db</w:t>
            </w:r>
            <w:proofErr w:type="spellEnd"/>
            <w:r w:rsidR="00226BD4" w:rsidRPr="00FA7B51">
              <w:t>/</w:t>
            </w:r>
            <w:proofErr w:type="spellStart"/>
            <w:r w:rsidR="00226BD4" w:rsidRPr="00FA7B51">
              <w:t>db</w:t>
            </w:r>
            <w:proofErr w:type="spellEnd"/>
            <w:r w:rsidR="00226BD4" w:rsidRPr="00FA7B51">
              <w:t xml:space="preserve"> mouse" OR "</w:t>
            </w:r>
            <w:proofErr w:type="spellStart"/>
            <w:r w:rsidR="00226BD4" w:rsidRPr="00FA7B51">
              <w:t>db</w:t>
            </w:r>
            <w:proofErr w:type="spellEnd"/>
            <w:r w:rsidR="00226BD4" w:rsidRPr="00FA7B51">
              <w:t>/</w:t>
            </w:r>
            <w:proofErr w:type="spellStart"/>
            <w:r w:rsidR="00226BD4" w:rsidRPr="00FA7B51">
              <w:t>db</w:t>
            </w:r>
            <w:proofErr w:type="spellEnd"/>
            <w:r w:rsidR="00226BD4" w:rsidRPr="00FA7B51">
              <w:t xml:space="preserve"> mice")</w:t>
            </w:r>
            <w:r w:rsidRPr="00FA7B51">
              <w:t xml:space="preserve"> AND cholestyramine’ on </w:t>
            </w:r>
            <w:r w:rsidR="00226BD4" w:rsidRPr="00FA7B51">
              <w:t>10</w:t>
            </w:r>
            <w:r w:rsidRPr="00FA7B51">
              <w:t>/0</w:t>
            </w:r>
            <w:r w:rsidR="00226BD4" w:rsidRPr="00FA7B51">
              <w:t>7</w:t>
            </w:r>
            <w:r w:rsidRPr="00FA7B51">
              <w:t xml:space="preserve">/2017, yielding </w:t>
            </w:r>
            <w:r w:rsidR="003361D2">
              <w:t>2</w:t>
            </w:r>
            <w:r w:rsidRPr="00FA7B51">
              <w:t xml:space="preserve"> result</w:t>
            </w:r>
            <w:r w:rsidR="003361D2">
              <w:t>s</w:t>
            </w:r>
            <w:r w:rsidRPr="00FA7B51">
              <w:t xml:space="preserve"> which w</w:t>
            </w:r>
            <w:r w:rsidR="003361D2">
              <w:t>ere</w:t>
            </w:r>
            <w:r w:rsidRPr="00FA7B51">
              <w:t xml:space="preserve"> screened by title and abstract. </w:t>
            </w:r>
            <w:r w:rsidR="003361D2">
              <w:t>None of these</w:t>
            </w:r>
            <w:r w:rsidR="00532DAE" w:rsidRPr="00FA7B51">
              <w:t xml:space="preserve"> articles </w:t>
            </w:r>
            <w:r w:rsidR="00532DAE" w:rsidRPr="00EC4F07">
              <w:rPr>
                <w:noProof/>
              </w:rPr>
              <w:t>w</w:t>
            </w:r>
            <w:r w:rsidR="00EC4F07">
              <w:rPr>
                <w:noProof/>
              </w:rPr>
              <w:t>as</w:t>
            </w:r>
            <w:r w:rsidR="00532DAE" w:rsidRPr="00FA7B51">
              <w:t xml:space="preserve"> included in this section.</w:t>
            </w:r>
          </w:p>
          <w:p w14:paraId="6C61199B" w14:textId="77777777" w:rsidR="008E5552" w:rsidRPr="00FA7B51" w:rsidRDefault="008E5552" w:rsidP="00532DAE">
            <w:pPr>
              <w:contextualSpacing/>
              <w:jc w:val="both"/>
            </w:pPr>
            <w:r w:rsidRPr="00FA7B51">
              <w:t xml:space="preserve"> </w:t>
            </w:r>
          </w:p>
        </w:tc>
        <w:tc>
          <w:tcPr>
            <w:tcW w:w="861" w:type="dxa"/>
            <w:tcBorders>
              <w:top w:val="nil"/>
              <w:left w:val="double" w:sz="4" w:space="0" w:color="auto"/>
              <w:bottom w:val="nil"/>
              <w:right w:val="double" w:sz="4" w:space="0" w:color="auto"/>
            </w:tcBorders>
            <w:vAlign w:val="center"/>
          </w:tcPr>
          <w:p w14:paraId="64203C41" w14:textId="77777777" w:rsidR="008E5552" w:rsidRPr="00FA7B51" w:rsidRDefault="008E5552" w:rsidP="008E5552">
            <w:pPr>
              <w:contextualSpacing/>
              <w:jc w:val="center"/>
            </w:pPr>
          </w:p>
        </w:tc>
      </w:tr>
      <w:tr w:rsidR="0049001B" w:rsidRPr="00FA7B51" w14:paraId="37B3584C" w14:textId="77777777" w:rsidTr="003F5233">
        <w:trPr>
          <w:cantSplit/>
        </w:trPr>
        <w:tc>
          <w:tcPr>
            <w:tcW w:w="9931" w:type="dxa"/>
            <w:tcBorders>
              <w:top w:val="nil"/>
              <w:left w:val="double" w:sz="4" w:space="0" w:color="auto"/>
              <w:bottom w:val="nil"/>
              <w:right w:val="double" w:sz="4" w:space="0" w:color="auto"/>
            </w:tcBorders>
            <w:shd w:val="clear" w:color="auto" w:fill="EDEDED" w:themeFill="accent3" w:themeFillTint="33"/>
          </w:tcPr>
          <w:p w14:paraId="7AF92391" w14:textId="77777777" w:rsidR="0049001B" w:rsidRPr="00FA7B51" w:rsidRDefault="0049001B" w:rsidP="0049001B">
            <w:pPr>
              <w:contextualSpacing/>
              <w:jc w:val="both"/>
            </w:pPr>
            <w:r>
              <w:t>7.1.4 Dopamine-2 Receptor Agonist: Bromocriptine</w:t>
            </w:r>
          </w:p>
        </w:tc>
        <w:tc>
          <w:tcPr>
            <w:tcW w:w="861" w:type="dxa"/>
            <w:tcBorders>
              <w:top w:val="nil"/>
              <w:left w:val="double" w:sz="4" w:space="0" w:color="auto"/>
              <w:bottom w:val="nil"/>
              <w:right w:val="double" w:sz="4" w:space="0" w:color="auto"/>
            </w:tcBorders>
            <w:shd w:val="clear" w:color="auto" w:fill="EDEDED" w:themeFill="accent3" w:themeFillTint="33"/>
            <w:vAlign w:val="center"/>
          </w:tcPr>
          <w:p w14:paraId="42D670D4" w14:textId="77777777" w:rsidR="0049001B" w:rsidRPr="00FA7B51" w:rsidRDefault="0049001B" w:rsidP="0049001B">
            <w:pPr>
              <w:contextualSpacing/>
              <w:jc w:val="center"/>
            </w:pPr>
          </w:p>
        </w:tc>
      </w:tr>
      <w:tr w:rsidR="0049001B" w:rsidRPr="00FA7B51" w14:paraId="527EACDB" w14:textId="77777777" w:rsidTr="003F5233">
        <w:trPr>
          <w:cantSplit/>
        </w:trPr>
        <w:tc>
          <w:tcPr>
            <w:tcW w:w="9931" w:type="dxa"/>
            <w:tcBorders>
              <w:top w:val="nil"/>
              <w:left w:val="double" w:sz="4" w:space="0" w:color="auto"/>
              <w:bottom w:val="nil"/>
              <w:right w:val="double" w:sz="4" w:space="0" w:color="auto"/>
            </w:tcBorders>
            <w:shd w:val="clear" w:color="auto" w:fill="auto"/>
          </w:tcPr>
          <w:p w14:paraId="764F28EF" w14:textId="77777777" w:rsidR="0049001B" w:rsidRPr="00FA7B51" w:rsidRDefault="0049001B" w:rsidP="0049001B">
            <w:pPr>
              <w:contextualSpacing/>
              <w:jc w:val="both"/>
            </w:pPr>
            <w:r w:rsidRPr="00FA7B51">
              <w:t>Methodology: studies were searched on PubMed with the string ‘("</w:t>
            </w:r>
            <w:proofErr w:type="spellStart"/>
            <w:r w:rsidRPr="00FA7B51">
              <w:t>db</w:t>
            </w:r>
            <w:proofErr w:type="spellEnd"/>
            <w:r w:rsidRPr="00FA7B51">
              <w:t>/</w:t>
            </w:r>
            <w:proofErr w:type="spellStart"/>
            <w:r w:rsidRPr="00FA7B51">
              <w:t>db</w:t>
            </w:r>
            <w:proofErr w:type="spellEnd"/>
            <w:r w:rsidRPr="00FA7B51">
              <w:t xml:space="preserve"> mouse" OR "</w:t>
            </w:r>
            <w:proofErr w:type="spellStart"/>
            <w:r w:rsidRPr="00FA7B51">
              <w:t>db</w:t>
            </w:r>
            <w:proofErr w:type="spellEnd"/>
            <w:r w:rsidRPr="00FA7B51">
              <w:t>/</w:t>
            </w:r>
            <w:proofErr w:type="spellStart"/>
            <w:r w:rsidRPr="00FA7B51">
              <w:t>db</w:t>
            </w:r>
            <w:proofErr w:type="spellEnd"/>
            <w:r w:rsidRPr="00FA7B51">
              <w:t xml:space="preserve"> mice") AND </w:t>
            </w:r>
            <w:r>
              <w:t>bromocriptine’ on 10/07</w:t>
            </w:r>
            <w:r w:rsidRPr="00FA7B51">
              <w:t xml:space="preserve">/2017, yielding </w:t>
            </w:r>
            <w:r>
              <w:t>1</w:t>
            </w:r>
            <w:r w:rsidRPr="00FA7B51">
              <w:t xml:space="preserve"> result.</w:t>
            </w:r>
            <w:r>
              <w:t xml:space="preserve"> This article was not included in this section.</w:t>
            </w:r>
          </w:p>
          <w:p w14:paraId="55E2440C" w14:textId="77777777" w:rsidR="0049001B" w:rsidRPr="00FA7B51" w:rsidRDefault="0049001B" w:rsidP="0049001B">
            <w:pPr>
              <w:contextualSpacing/>
              <w:jc w:val="both"/>
            </w:pPr>
          </w:p>
        </w:tc>
        <w:tc>
          <w:tcPr>
            <w:tcW w:w="861" w:type="dxa"/>
            <w:tcBorders>
              <w:top w:val="nil"/>
              <w:left w:val="double" w:sz="4" w:space="0" w:color="auto"/>
              <w:bottom w:val="nil"/>
              <w:right w:val="double" w:sz="4" w:space="0" w:color="auto"/>
            </w:tcBorders>
            <w:shd w:val="clear" w:color="auto" w:fill="auto"/>
            <w:vAlign w:val="center"/>
          </w:tcPr>
          <w:p w14:paraId="64595780" w14:textId="77777777" w:rsidR="0049001B" w:rsidRPr="00FA7B51" w:rsidRDefault="0049001B" w:rsidP="0049001B">
            <w:pPr>
              <w:contextualSpacing/>
              <w:jc w:val="center"/>
            </w:pPr>
          </w:p>
        </w:tc>
      </w:tr>
      <w:tr w:rsidR="0049001B" w:rsidRPr="00FA7B51" w14:paraId="39D32E0D" w14:textId="77777777" w:rsidTr="003F5233">
        <w:trPr>
          <w:cantSplit/>
        </w:trPr>
        <w:tc>
          <w:tcPr>
            <w:tcW w:w="9931" w:type="dxa"/>
            <w:tcBorders>
              <w:top w:val="nil"/>
              <w:left w:val="double" w:sz="4" w:space="0" w:color="auto"/>
              <w:bottom w:val="nil"/>
              <w:right w:val="double" w:sz="4" w:space="0" w:color="auto"/>
            </w:tcBorders>
            <w:shd w:val="clear" w:color="auto" w:fill="EDEDED" w:themeFill="accent3" w:themeFillTint="33"/>
          </w:tcPr>
          <w:p w14:paraId="60BA21DA" w14:textId="7F9C47AE" w:rsidR="0049001B" w:rsidRPr="00FA7B51" w:rsidRDefault="0049001B" w:rsidP="0049001B">
            <w:pPr>
              <w:contextualSpacing/>
              <w:jc w:val="both"/>
            </w:pPr>
            <w:r>
              <w:t>7.1.5</w:t>
            </w:r>
            <w:r w:rsidRPr="00FA7B51">
              <w:t xml:space="preserve"> DPP-IV inhibitor: Sitagliptin </w:t>
            </w:r>
            <w:r w:rsidRPr="00FA7B51">
              <w:fldChar w:fldCharType="begin" w:fldLock="1"/>
            </w:r>
            <w:r w:rsidR="003C5910">
              <w:instrText>ADDIN CSL_CITATION {"citationItems":[{"id":"ITEM-1","itemData":{"DOI":"10.1111/cbdd.12426","ISBN":"1747-0285 (Electronic) 1747-0277 (Linking)","ISSN":"1747-0285","PMID":"25216392","abstract":"Novel piperazine-derived conformationally constrained compounds were designed, synthesized, and evaluated for in vitro Dipeptidyl peptidase-IV (DPP-IV) inhibitory activities. From a library of compounds synthesized, 1-(2-(4-(7-Chloro-4-quinolyl)piperazin-1-yl)acetyl)pyrrolidine (2g) was identified as a potential DPP-IV inhibitor exhibiting better inhibitory activity than P32/98, reference inhibitor. The in vivo studies carried out in STZ and db/db mice models indicated that the compound 2g showed moderate antihyperglycemic activity as compared to the marketed drug Sitagliptin. A two-week repeated dose study in db/db mice revealed that compound 2g significantly declined blood glucose levels with no evidence of hypoglycemia risk. Furthermore, it showed improvement in insulin resistance reversal and antidyslipidemic properties. Molecular docking studies established good binding affinity of compound 2g at the DPP-IV active site and are in favor of the observed biological data. These data collectively suggest that compound 2g is a good lead molecule for further optimization studies.","author":[{"dropping-particle":"","family":"Kushwaha","given":"R N","non-dropping-particle":"","parse-names":false,"suffix":""},{"dropping-particle":"","family":"Srivastava","given":"R","non-dropping-particle":"","parse-names":false,"suffix":""},{"dropping-particle":"","family":"Mishra","given":"A","non-dropping-particle":"","parse-names":false,"suffix":""},{"dropping-particle":"","family":"Rawat","given":"A K","non-dropping-particle":"","parse-names":false,"suffix":""},{"dropping-particle":"","family":"Srivastava","given":"A K","non-dropping-particle":"","parse-names":false,"suffix":""},{"dropping-particle":"","family":"Haq","given":"W","non-dropping-particle":"","parse-names":false,"suffix":""},{"dropping-particle":"","family":"Katti","given":"S B","non-dropping-particle":"","parse-names":false,"suffix":""}],"container-title":"Chem Biol Drug Des","id":"ITEM-1","issue":"4","issued":{"date-parts":[["2015"]]},"page":"439-446","title":"Design, Synthesis, Biological Screening, and Molecular Docking Studies of Piperazine-Derived Constrained Inhibitors of DPP-IV for the Treatment of Type 2 Diabetes","type":"article-journal","volume":"85"},"uris":["http://www.mendeley.com/documents/?uuid=9525bc87-79ef-4fc4-815f-f9ee23d131da"]}],"mendeley":{"formattedCitation":"[288]","plainTextFormattedCitation":"[288]","previouslyFormattedCitation":"(288)"},"properties":{"noteIndex":0},"schema":"https://github.com/citation-style-language/schema/raw/master/csl-citation.json"}</w:instrText>
            </w:r>
            <w:r w:rsidRPr="00FA7B51">
              <w:fldChar w:fldCharType="separate"/>
            </w:r>
            <w:r w:rsidR="003C5910" w:rsidRPr="003C5910">
              <w:rPr>
                <w:noProof/>
              </w:rPr>
              <w:t>[288]</w:t>
            </w:r>
            <w:r w:rsidRPr="00FA7B51">
              <w:fldChar w:fldCharType="end"/>
            </w:r>
          </w:p>
        </w:tc>
        <w:tc>
          <w:tcPr>
            <w:tcW w:w="861" w:type="dxa"/>
            <w:tcBorders>
              <w:top w:val="nil"/>
              <w:left w:val="double" w:sz="4" w:space="0" w:color="auto"/>
              <w:bottom w:val="nil"/>
              <w:right w:val="double" w:sz="4" w:space="0" w:color="auto"/>
            </w:tcBorders>
            <w:shd w:val="clear" w:color="auto" w:fill="EDEDED" w:themeFill="accent3" w:themeFillTint="33"/>
            <w:vAlign w:val="center"/>
          </w:tcPr>
          <w:p w14:paraId="5FB18F4C" w14:textId="77777777" w:rsidR="0049001B" w:rsidRPr="00FA7B51" w:rsidRDefault="0049001B" w:rsidP="0049001B">
            <w:pPr>
              <w:contextualSpacing/>
              <w:jc w:val="center"/>
            </w:pPr>
          </w:p>
        </w:tc>
      </w:tr>
      <w:tr w:rsidR="0049001B" w:rsidRPr="00FA7B51" w14:paraId="0D61DDAD" w14:textId="77777777" w:rsidTr="00F04BF4">
        <w:trPr>
          <w:cantSplit/>
        </w:trPr>
        <w:tc>
          <w:tcPr>
            <w:tcW w:w="9931" w:type="dxa"/>
            <w:tcBorders>
              <w:top w:val="nil"/>
              <w:left w:val="double" w:sz="4" w:space="0" w:color="auto"/>
              <w:bottom w:val="nil"/>
              <w:right w:val="double" w:sz="4" w:space="0" w:color="auto"/>
            </w:tcBorders>
          </w:tcPr>
          <w:p w14:paraId="759A8196" w14:textId="77777777" w:rsidR="0049001B" w:rsidRPr="00FA7B51" w:rsidRDefault="0049001B" w:rsidP="0049001B">
            <w:pPr>
              <w:contextualSpacing/>
              <w:jc w:val="both"/>
            </w:pPr>
            <w:r w:rsidRPr="00FA7B51">
              <w:t>Methodology: studies were searched on PubMed with the string ‘("</w:t>
            </w:r>
            <w:proofErr w:type="spellStart"/>
            <w:r w:rsidRPr="00FA7B51">
              <w:t>db</w:t>
            </w:r>
            <w:proofErr w:type="spellEnd"/>
            <w:r w:rsidRPr="00FA7B51">
              <w:t>/</w:t>
            </w:r>
            <w:proofErr w:type="spellStart"/>
            <w:r w:rsidRPr="00FA7B51">
              <w:t>db</w:t>
            </w:r>
            <w:proofErr w:type="spellEnd"/>
            <w:r w:rsidRPr="00FA7B51">
              <w:t xml:space="preserve"> mouse" OR "</w:t>
            </w:r>
            <w:proofErr w:type="spellStart"/>
            <w:r w:rsidRPr="00FA7B51">
              <w:t>db</w:t>
            </w:r>
            <w:proofErr w:type="spellEnd"/>
            <w:r w:rsidRPr="00FA7B51">
              <w:t>/</w:t>
            </w:r>
            <w:proofErr w:type="spellStart"/>
            <w:r w:rsidRPr="00FA7B51">
              <w:t>db</w:t>
            </w:r>
            <w:proofErr w:type="spellEnd"/>
            <w:r w:rsidRPr="00FA7B51">
              <w:t xml:space="preserve"> mice") AND sitagliptin’ on 10/07/2017, yielding 5 results which were screened by title and abstract. Of these, one (1) article was included in this section.</w:t>
            </w:r>
          </w:p>
          <w:p w14:paraId="436A41AA" w14:textId="77777777" w:rsidR="0049001B" w:rsidRPr="00FA7B51" w:rsidRDefault="0049001B" w:rsidP="0049001B">
            <w:pPr>
              <w:contextualSpacing/>
              <w:jc w:val="both"/>
            </w:pPr>
          </w:p>
          <w:p w14:paraId="5E65FF6E" w14:textId="77777777" w:rsidR="0049001B" w:rsidRPr="00FA7B51" w:rsidRDefault="0049001B" w:rsidP="0049001B">
            <w:pPr>
              <w:contextualSpacing/>
              <w:jc w:val="both"/>
            </w:pPr>
            <w:r w:rsidRPr="00FA7B51">
              <w:t>Results: the only study included reports a significant reduction of blood glucose, triglycerides and LDL while an increase in HDL</w:t>
            </w:r>
            <w:r w:rsidRPr="00FA7B51">
              <w:rPr>
                <w:rFonts w:cs="Arial"/>
              </w:rPr>
              <w:t xml:space="preserve">. Both glucose tolerance (OGTT) and HOMA index were improved after treatment with sitagliptin. </w:t>
            </w:r>
            <w:r w:rsidRPr="00FA7B51">
              <w:t>This article was classified as category II.</w:t>
            </w:r>
            <w:r w:rsidRPr="00FA7B51">
              <w:rPr>
                <w:rFonts w:cs="Arial"/>
              </w:rPr>
              <w:t xml:space="preserve"> This study is in line with clinical findings.</w:t>
            </w:r>
          </w:p>
          <w:p w14:paraId="0A0515A7" w14:textId="77777777" w:rsidR="0049001B" w:rsidRPr="00FA7B51" w:rsidRDefault="0049001B" w:rsidP="0049001B">
            <w:pPr>
              <w:contextualSpacing/>
              <w:jc w:val="both"/>
            </w:pPr>
          </w:p>
          <w:p w14:paraId="001C505C" w14:textId="77777777" w:rsidR="0049001B" w:rsidRPr="00FA7B51" w:rsidRDefault="0049001B" w:rsidP="0049001B">
            <w:pPr>
              <w:contextualSpacing/>
              <w:jc w:val="both"/>
            </w:pPr>
            <w:r w:rsidRPr="00FA7B51">
              <w:t xml:space="preserve">Quality assessment: according to the pre-specified criteria and n = 1, this article has no information on housing, husbandry, sample size, sample size calculation, blinding, randomisation, acclimatisation nor </w:t>
            </w:r>
            <w:r w:rsidR="00CA7E1E">
              <w:t>sex</w:t>
            </w:r>
            <w:r w:rsidRPr="00FA7B51">
              <w:t>; while it has information on background strain.</w:t>
            </w:r>
          </w:p>
        </w:tc>
        <w:tc>
          <w:tcPr>
            <w:tcW w:w="861" w:type="dxa"/>
            <w:tcBorders>
              <w:top w:val="nil"/>
              <w:left w:val="double" w:sz="4" w:space="0" w:color="auto"/>
              <w:bottom w:val="nil"/>
              <w:right w:val="double" w:sz="4" w:space="0" w:color="auto"/>
            </w:tcBorders>
            <w:vAlign w:val="center"/>
          </w:tcPr>
          <w:p w14:paraId="59437EBC" w14:textId="77777777" w:rsidR="0049001B" w:rsidRPr="00FA7B51" w:rsidRDefault="0049001B" w:rsidP="0049001B">
            <w:pPr>
              <w:contextualSpacing/>
              <w:jc w:val="center"/>
            </w:pPr>
          </w:p>
        </w:tc>
      </w:tr>
      <w:tr w:rsidR="0049001B" w:rsidRPr="00FA7B51" w14:paraId="1DFB4AD1" w14:textId="77777777" w:rsidTr="00F04BF4">
        <w:trPr>
          <w:cantSplit/>
        </w:trPr>
        <w:tc>
          <w:tcPr>
            <w:tcW w:w="9931" w:type="dxa"/>
            <w:tcBorders>
              <w:top w:val="nil"/>
              <w:left w:val="double" w:sz="4" w:space="0" w:color="auto"/>
              <w:bottom w:val="nil"/>
              <w:right w:val="double" w:sz="4" w:space="0" w:color="auto"/>
            </w:tcBorders>
            <w:shd w:val="clear" w:color="auto" w:fill="EDEDED" w:themeFill="accent3" w:themeFillTint="33"/>
          </w:tcPr>
          <w:p w14:paraId="7E81DC82" w14:textId="7AB60990" w:rsidR="0049001B" w:rsidRPr="00FA7B51" w:rsidRDefault="0049001B" w:rsidP="0049001B">
            <w:pPr>
              <w:contextualSpacing/>
              <w:jc w:val="both"/>
            </w:pPr>
            <w:r>
              <w:t>7.1.6</w:t>
            </w:r>
            <w:r w:rsidRPr="00FA7B51">
              <w:t xml:space="preserve"> GLP-1 agonist: Exenatide </w:t>
            </w:r>
            <w:r w:rsidRPr="00FA7B51">
              <w:fldChar w:fldCharType="begin" w:fldLock="1"/>
            </w:r>
            <w:r w:rsidR="003C5910">
              <w:instrText>ADDIN CSL_CITATION {"citationItems":[{"id":"ITEM-1","itemData":{"DOI":"10.2147/IJN.S130566","ISSN":"11782013","PMID":"28356733","abstract":"A novel neuroendocrine peptide, pituitary adenylate cyclase activating peptide (PACAP), was found to have an important role in carbohydrate or lipid metabolism and was susceptible to dipeptidyl peptidase IV degradation. It can not only mediate glucose-dependent insulin secretion and lower blood glucose by activating VPAC2 receptor, but also raise blood glucose by promoting glucagon production by VPAC1 receptor activation. Therefore, its therapeutic application is restricted by the exceedingly short-acting half-life and the stimulatory function for glycogenolysis. Herein, we generated novel peptide-conjugated selenium nanoparticles (SeNPs; named as SCD), comprising a 32-amino acid PACAP-derived peptide DBAYL that selectively binds to VPAC2, and chitosan-modified SeNPs (SeNPs-CTS, SC) as slow-release carrier. The circulating half-life of SCD is 14.12 h in mice, which is 168.4-and 7.1-fold longer than wild PACAP (~5 min) and DBAYL (~1.98 h), respectively. SCD (10 nmol/L) significantly promotes INS-1 cell proliferation, glucose uptake, insulin secretion, insulin receptor expression and also obviously reduces intracellular reactive oxygen species levels in H2O2-injured INS-1 cells. Furthermore, the biological effects of SCD are stronger than Exendin-4 (a clinically approved drug through its insulinotropic effect), DBAYL, SeNPs or SC. A single injection of SCD (20 nmol/kg) into db/db mice with type 2 diabetes leads to enhanced insulin secretion and sustained hypoglycemic effect, and the effectiveness and duration of SCD in enhancing insulin secretion and reducing blood glucose levels are much stronger than Exendin-4, SeNPs or SC. In db/db mice, chronic administration of SCD by daily injection for 12 weeks markedly improved glucose and lipid profiles, insulin sensitivity and the structures of pancreatic and adipose tissue. The results indicate that SC can play a role as a carrier for the slow release of bioactive peptides and SCD could be a hopeful therapeutic against type 2 diabetes through the synergy effects of DBAYL and SeNPs.","author":[{"dropping-particle":"","family":"Zhao","given":"Shao Jun","non-dropping-particle":"","parse-names":false,"suffix":""},{"dropping-particle":"","family":"Wang","given":"De Hua","non-dropping-particle":"","parse-names":false,"suffix":""},{"dropping-particle":"","family":"Li","given":"Yan Wei","non-dropping-particle":"","parse-names":false,"suffix":""},{"dropping-particle":"","family":"Han","given":"Lei","non-dropping-particle":"","parse-names":false,"suffix":""},{"dropping-particle":"","family":"Xiao","given":"Xing","non-dropping-particle":"","parse-names":false,"suffix":""},{"dropping-particle":"","family":"Ma","given":"Min","non-dropping-particle":"","parse-names":false,"suffix":""},{"dropping-particle":"","family":"Wan","given":"David Chi Cheong","non-dropping-particle":"","parse-names":false,"suffix":""},{"dropping-particle":"","family":"Hong","given":"An","non-dropping-particle":"","parse-names":false,"suffix":""},{"dropping-particle":"","family":"Ma","given":"Yi","non-dropping-particle":"","parse-names":false,"suffix":""}],"container-title":"International Journal of Nanomedicine","id":"ITEM-1","issued":{"date-parts":[["2017"]]},"page":"2143-2160","title":"A novel selective VPACAC2 agonist peptide-conjugated chitosan modified selenium nanoparticles with enhanced anti-type 2 diabetes synergy effects","type":"article-journal","volume":"12"},"uris":["http://www.mendeley.com/documents/?uuid=b3b3997c-b4b6-47fa-892e-a13f995ed735"]},{"id":"ITEM-2","itemData":{"DOI":"10.2337/db15-0443","ISBN":"0012-186X","ISSN":"1939327X","PMID":"26384381","abstract":"Background and aims: Retinal neurodegeneration is an early event in the pathogenesis of diabetic retinopathy (DR). Since glucagon-like peptide- 1 (GLP-1) exerts neuroprotective effects in the central nervous system and the retina is ontogenically a brain-derived tissue. The aims of the present study were: 1) To examine the expression and content of GLP-1R in human and db/db mice retinas. 2) To determine the retinal neuroprotective effects of systemic and topical administration (eye drops) of GLP-1R agonists in db/db mice. 3) To examine the underlying neuroprotective mechanisms. Materials and methods: Human study: retinas were obtained from the Tissue Bank of our Centre. A total of 8 diabetic donors and 8 non-diabetic donors matched by age and gender were included in the study. GLP-1R expression and content were analyzed by RT-PCR, Western-blot and immunohistochemistry. Animal studies: after 15 days of treatment by using subcutaneous or topical GLP-1R agonists the neurodegenerative features were examined. Functional abnormalities were assessed by electroretinography and neurodegeneration was assessed by measuring glial activation and the apoptotic rate. In addition, several representative mediators of apoptotic (Fas/FasL, caspase 8, Bax, p53), anti-apoptotic (BclxL), neuroinflammatory (iNOS), and insulin signaling (pAKT/AKT) pathways were also analyzed byWestern blot. Glutamate (HPLC) and its main transporter GLAST (glutamate/aspartate transporter) were also determined. Results: We have found abundant expression of GLP-1R in the human retina and retinas from db/db mice.Moreover, we have demonstrated that systemic administration of a GLP-1R agonist (liraglutide) prevents retinal neurodegeneration (glial activation, neural apoptosis and electroretinographical abnormalities). This effect can be attributed to a significant reduction of extracellular glutamate due to the prevention of the down-regulation of GLAST induced by diabetes. In addition, an increase of prosurvival signaling pathways was observed.We have found a similar neuroprotective effect using topical administration of native GLP-1 and several GLP-1R agonists (liraglutide, lixisenatide and exenatide). Notably, this neuroprotective action was observed without any reduction in blood glucose levels. Conclusion: These results suggest that GLP-1R activation itself prevents retinal neurodegeneration. Our results should open up a new approach in the treatment of the early stages of DR.","author":[{"dropping-particle":"","family":"Hernández","given":"Cristina","non-dropping-particle":"","parse-names":false,"suffix":""},{"dropping-particle":"","family":"Bogdanov","given":"Patricia","non-dropping-particle":"","parse-names":false,"suffix":""},{"dropping-particle":"","family":"Corraliza","given":"Lidia","non-dropping-particle":"","parse-names":false,"suffix":""},{"dropping-particle":"","family":"García-Ramírez","given":"Marta","non-dropping-particle":"","parse-names":false,"suffix":""},{"dropping-particle":"","family":"Solà-Adell","given":"Cristina","non-dropping-particle":"","parse-names":false,"suffix":""},{"dropping-particle":"","family":"Arranz","given":"José A.","non-dropping-particle":"","parse-names":false,"suffix":""},{"dropping-particle":"","family":"Arroba","given":"Ana I.","non-dropping-particle":"","parse-names":false,"suffix":""},{"dropping-particle":"","family":"Valverde","given":"Angela M.","non-dropping-particle":"","parse-names":false,"suffix":""},{"dropping-particle":"","family":"Simó","given":"Rafael","non-dropping-particle":"","parse-names":false,"suffix":""}],"container-title":"Diabetes","id":"ITEM-2","issue":"1","issued":{"date-parts":[["2016"]]},"page":"172-187","title":"Topical administration of GLP-1 receptor agonists prevents retinal neurodegeneration in experimental diabetes","type":"article-journal","volume":"65"},"uris":["http://www.mendeley.com/documents/?uuid=59c8f343-f895-4d71-affa-55ed8f10c19d"]},{"id":"ITEM-3","itemData":{"DOI":"10.1155/2015/817839","ISSN":"23146753","PMID":"26351642","author":[{"dropping-particle":"","family":"Hou","given":"Shaocong","non-dropping-particle":"","parse-names":false,"suffix":""},{"dropping-particle":"","family":"Li","given":"Caina","non-dropping-particle":"","parse-names":false,"suffix":""},{"dropping-particle":"","family":"Huan","given":"Yi","non-dropping-particle":"","parse-names":false,"suffix":""},{"dropping-particle":"","family":"Liu","given":"Shuainan","non-dropping-particle":"","parse-names":false,"suffix":""},{"dropping-particle":"","family":"Liu","given":"Quan","non-dropping-particle":"","parse-names":false,"suffix":""},{"dropping-particle":"","family":"Sun","given":"Sujuan","non-dropping-particle":"","parse-names":false,"suffix":""},{"dropping-particle":"","family":"Jiang","given":"Qian","non-dropping-particle":"","parse-names":false,"suffix":""},{"dropping-particle":"","family":"Jia","given":"Chunming","non-dropping-particle":"","parse-names":false,"suffix":""},{"dropping-particle":"","family":"Shen","given":"Zhufang","non-dropping-particle":"","parse-names":false,"suffix":""}],"container-title":"Journal of Diabetes Research","id":"ITEM-3","issued":{"date-parts":[["2015"]]},"page":"1-17","title":"Effects of E2HSA, a long-acting glucagon like peptide-1 receptor agonist, on glycemic control and beta cell function in spontaneous diabetic db/db mice","type":"article-journal","volume":"2015"},"uris":["http://www.mendeley.com/documents/?uuid=228b2854-1ac3-4804-b9ae-93b2eeece564"]},{"id":"ITEM-4","itemData":{"DOI":"10.1016/j.ejphar.2014.05.014","ISBN":"1879-0712 (Electronic)\\n0014-2999 (Linking)","ISSN":"18790712","PMID":"24858371","abstract":"G protein-coupled receptor 40 (GPR40) is a Gq-coupled receptor for free fatty acids predominantly expressed in pancreatic ??-cells. In recent years, GPR40 agonists have been investigated for use as novel therapeutic agents in the treatment of type 2 diabetes. We discovered a novel small molecule GPR40 agonist, (3S)-3-ethoxy-3-(4-{[(1R)-4-(trifluoromethyl)-2,3-dihydro-1H-inden-1- yl]oxy}phenyl)propanoic acid (DS-1558). The GPR40-mediated effects of DS-1558 on glucose-stimulated insulin secretion were evaluated in isolated islets from GPR40 knock-out and wild-type (littermate) mice. The GPR40-mediated effects on glucose tolerance and insulin secretion were also confirmed by an oral glucose tolerance test in these mice. Furthermore, oral administration of DS-1558 (0.03, 0.1 and 0.3 mg/kg) significantly and dose-dependently improved hyperglycemia and increased insulin secretion during the oral glucose tolerance test in Zucker fatty rats, the model of insulin resistance and glucose intolerance. Next, we examined the combination effects of DS-1558 with glucagon like peptide-1 (GLP-1). DS-1558 not only increased the glucose-stimulated insulin secretion by GLP-1 but also potentiated the maximum insulinogenic effects of GLP-1 after an intravenous glucose injection in normal Sprague Dawley rats. Furthermore, the glucose lowering effects of exendin-4, a GLP-1 receptor agonist, were markedly potentiated by the DS-1558 (3 mg/kg) add-on in diabetic db/db mice during an intraperitoneal glucose tolerance test. In conclusion, our results indicate that add-on GPR40 agonists to GLP-1 related agents might be a potential treatment compared to single administration of these compounds. Therefore the combinations of these agents are a novel therapeutic option for type 2 diabetes. ?? 2014 Elsevier B.V.","author":[{"dropping-particle":"","family":"Nakashima","given":"Ryutaro","non-dropping-particle":"","parse-names":false,"suffix":""},{"dropping-particle":"","family":"Yano","given":"Tatsuya","non-dropping-particle":"","parse-names":false,"suffix":""},{"dropping-particle":"","family":"Ogawa","given":"Junko","non-dropping-particle":"","parse-names":false,"suffix":""},{"dropping-particle":"","family":"Tanaka","given":"Naomi","non-dropping-particle":"","parse-names":false,"suffix":""},{"dropping-particle":"","family":"Toda","given":"Narihiro","non-dropping-particle":"","parse-names":false,"suffix":""},{"dropping-particle":"","family":"Yoshida","given":"Masao","non-dropping-particle":"","parse-names":false,"suffix":""},{"dropping-particle":"","family":"Takano","given":"Rieko","non-dropping-particle":"","parse-names":false,"suffix":""},{"dropping-particle":"","family":"Inoue","given":"Masahiro","non-dropping-particle":"","parse-names":false,"suffix":""},{"dropping-particle":"","family":"Honda","given":"Takeshi","non-dropping-particle":"","parse-names":false,"suffix":""},{"dropping-particle":"","family":"Kume","given":"Shoen","non-dropping-particle":"","parse-names":false,"suffix":""},{"dropping-particle":"","family":"Matsumoto","given":"Koji","non-dropping-particle":"","parse-names":false,"suffix":""}],"container-title":"European Journal of Pharmacology","id":"ITEM-4","issued":{"date-parts":[["2014"]]},"page":"194-201","publisher":"Elsevier","title":"Potentiation of insulin secretion and improvement of glucose intolerance by combining a novel G protein-coupled receptor 40 agonist DS-1558 with glucagon-like peptide-1 receptor agonists.","type":"article-journal","volume":"737"},"uris":["http://www.mendeley.com/documents/?uuid=02bba322-24ed-40c6-bee1-9748b19659c1"]},{"id":"ITEM-5","itemData":{"DOI":"10.1007/s11095-014-1298-2","ISBN":"1109501412","ISSN":"1573904X","author":[{"dropping-particle":"","family":"Liang","given":"Rongcai","non-dropping-particle":"","parse-names":false,"suffix":""},{"dropping-particle":"","family":"Li","given":"Xiang","non-dropping-particle":"","parse-names":false,"suffix":""},{"dropping-particle":"","family":"Zhang","given":"Renyu","non-dropping-particle":"","parse-names":false,"suffix":""},{"dropping-particle":"","family":"Shi","given":"Yanan","non-dropping-particle":"","parse-names":false,"suffix":""},{"dropping-particle":"","family":"Wang","given":"Aiping","non-dropping-particle":"","parse-names":false,"suffix":""},{"dropping-particle":"","family":"Chen","given":"Daquan","non-dropping-particle":"","parse-names":false,"suffix":""},{"dropping-particle":"","family":"Sun","given":"Kaoxiang","non-dropping-particle":"","parse-names":false,"suffix":""},{"dropping-particle":"","family":"Liu","given":"Wanhui","non-dropping-particle":"","parse-names":false,"suffix":""},{"dropping-particle":"","family":"Li","given":"Youxin","non-dropping-particle":"","parse-names":false,"suffix":""}],"container-title":"Pharmaceutical research","id":"ITEM-5","issue":"8","issued":{"date-parts":[["2014"]]},"page":"1958-1966","title":"Acylation of exenatide by glycolic acid and its anti-diabetic activities in db/db mice","type":"article-journal","volume":"31"},"uris":["http://www.mendeley.com/documents/?uuid=e729eeeb-21c0-4c8e-ae73-cb5d5a3885be"]},{"id":"ITEM-6","itemData":{"DOI":"10.1371/journal.pone.0086064","ISSN":"19326203","PMID":"24465870","abstract":"Exenatide is an FDA-approved glucose-lowering peptide drug for the treatment of type 2 diabetes by subcutaneous injection. To address the issues on the inconvenience for patient use and the difficulty of oral administration of peptide drugs, chemical cross-linking of two pH-responsive biomaterials, alginate and hyaluronate, was carried out to prepare a new material for the encapsulation of exenatide as a form of microspheres. The exenatide-loaded microspheres exhibited spherical structures with excellent loading and release behaviors in the simulated gastrointestinal tract environments. After oral administration of the microspheres in db/db mice, maximum plasma concentration of exenatide appeared at 4 hours, and blood glucose was effectively reduced to a normal level within 2 hours and maintained for another 4 hours. The bioavailability of the exenatide-loaded microspheres, relative to subcutaneous injection of exenatide, reached 10.2%. Collectively, the present study demonstrated the feasibility of orally delivering exenatide with the new cross-linked biomaterial and formulation, and showed therapeutic potential for clinical applications.","author":[{"dropping-particle":"","family":"Zhang","given":"Baojie","non-dropping-particle":"","parse-names":false,"suffix":""},{"dropping-particle":"","family":"He","given":"Dongyang","non-dropping-particle":"","parse-names":false,"suffix":""},{"dropping-particle":"","family":"Fan","given":"Yu","non-dropping-particle":"","parse-names":false,"suffix":""},{"dropping-particle":"","family":"Liu","given":"Nan","non-dropping-particle":"","parse-names":false,"suffix":""},{"dropping-particle":"","family":"Chen","given":"Yijun","non-dropping-particle":"","parse-names":false,"suffix":""}],"container-title":"PLoS ONE","id":"ITEM-6","issue":"1","issued":{"date-parts":[["2014"]]},"page":"1-7","title":"Oral delivery of exenatide via microspheres prepared by cross-linking of alginate and hyaluronate","type":"article-journal","volume":"9"},"uris":["http://www.mendeley.com/documents/?uuid=45849733-d45a-41bc-b66d-796a15023000"]},{"id":"ITEM-7","itemData":{"DOI":"10.1002/jps.23735","ISBN":"8602165640293","ISSN":"00223549","PMID":"24114868","abstract":"An injectable thermogel composed of poly(lactic acid-co-glycolic acid)-poly(ethylene glycol)-poly(lactic acid-co-glycolic acid) (PLGA-PEG-PLGA) triblock copolymers was evaluated as the matrix of a long-acting drug delivery system of exenatide (EXT), an antidiabetic peptide. The optimal gel formulation containing 2 mg/mL EXT and three pharmaceutical excipients (1.25 wt % zinc acetate, 5 wt % PEG200, and 5 wt % sucrose) was injected subcutaneously, and its pharmacokinetics was investigated. Both in vitro and in vivo release profiles exhibited a sustained release of EXT over 1 week. After a subcutaneous injection of the EXT formulation into db/db mice, the blood glucose level was maintained in a normal range up to 7 days and meanwhile the growth of body weight was suppressed. The in vivo results were consistent with the in vitro EXT-release profile. Moreover, twice injections of the gel formulation resulted in the higher blood insulin level and lower plasma concentration of glycosylated hemoglobin compared with twice-daily injections of an EXT solution for 18 days. Histological observations manifested the protection of islet due to administration of the gel formulation. Therefore, the PLGA-PEG-PLGA thermogel provided an excellent candidate for a once-weekly delivery system of EXT, and the optimal EXT formulation not only afforded therapeutic efficacy but also improved patient compliance.","author":[{"dropping-particle":"","family":"Yu","given":"Lin","non-dropping-particle":"","parse-names":false,"suffix":""},{"dropping-particle":"","family":"Li","given":"Kun","non-dropping-particle":"","parse-names":false,"suffix":""},{"dropping-particle":"","family":"Liu","given":"Xiaojun","non-dropping-particle":"","parse-names":false,"suffix":""},{"dropping-particle":"","family":"Chen","given":"Chang","non-dropping-particle":"","parse-names":false,"suffix":""},{"dropping-particle":"","family":"Bao","given":"Yongchu","non-dropping-particle":"","parse-names":false,"suffix":""},{"dropping-particle":"","family":"Ci","given":"Tianyuan","non-dropping-particle":"","parse-names":false,"suffix":""},{"dropping-particle":"","family":"Chen","given":"Qinghua","non-dropping-particle":"","parse-names":false,"suffix":""},{"dropping-particle":"","family":"Ding","given":"Jiandong","non-dropping-particle":"","parse-names":false,"suffix":""}],"container-title":"Journal of Pharmaceutical Sciences","id":"ITEM-7","issue":"11","issued":{"date-parts":[["2013"]]},"page":"4140-4149","publisher":"Elsevier Masson SAS","title":"In vitro and in vivo evaluation of a once-weekly formulation of an antidiabetic peptide drug exenatide in an injectable thermogel","type":"article-journal","volume":"102"},"uris":["http://www.mendeley.com/documents/?uuid=ff340fd8-198f-41a2-ba07-b5cffe5a5d55"]},{"id":"ITEM-8","itemData":{"DOI":"10.1016/j.ejphar.2013.06.015","ISBN":"0014-2999","ISSN":"00142999","PMID":"23810686","abstract":"The glucokinase activators improve the fasting as well as postprandial glucose control and are important investigational drugs for the treatment of diabetes. However, recent studies have implicated that continuous activation of glucokinase with a small molecule activator can increase hepatic triglycerides and the long term glucose control is not achieved. In this study, we investigated the effect of combination of glucokinase activator (GKA, Piragliatin) with GLP-1 receptor agonist exendin-4 (Ex-4) in male db/db mice. Twelve weeks combination treatment in the db/db mice resulted in a significant decrease in body weight gain, food consumption, random glucose and %HbA1c. The decrease in serum glucose and % HbA1c in combination group was more profound and significantly different than that of individual treatment (GKA or Ex-4) group. GKA treatment increased hepatic triglycerides, whereas combination of Ex-4 with GKA attenuated hepatic steatosis. The combination of GKA with Ex-4 reduced the hepatic lipid accumulation, improved the insulin sensitivity, and reduced hepatic glucose production in db/db mice. Overall, our data indicate that combination of GKA and GLP-1 receptor agonist Ex-4 improves glucose homeostasis, shows antiobesity activity, without causing harmful side effects like fatty liver. © 2013 Elsevier B.V. All rights reserved.","author":[{"dropping-particle":"","family":"Dhanesha","given":"Nirav","non-dropping-particle":"","parse-names":false,"suffix":""},{"dropping-particle":"","family":"Joharapurkar","given":"Amit","non-dropping-particle":"","parse-names":false,"suffix":""},{"dropping-particle":"","family":"Shah","given":"Gaurang","non-dropping-particle":"","parse-names":false,"suffix":""},{"dropping-particle":"","family":"Kshirsagar","given":"Samadhan","non-dropping-particle":"","parse-names":false,"suffix":""},{"dropping-particle":"","family":"Patel","given":"Vishal","non-dropping-particle":"","parse-names":false,"suffix":""},{"dropping-particle":"","family":"Patel","given":"Kartik","non-dropping-particle":"","parse-names":false,"suffix":""},{"dropping-particle":"","family":"Bahekar","given":"Rajesh","non-dropping-particle":"","parse-names":false,"suffix":""},{"dropping-particle":"","family":"Jain","given":"Mukul","non-dropping-particle":"","parse-names":false,"suffix":""}],"container-title":"European Journal of Pharmacology","id":"ITEM-8","issue":"1-3","issued":{"date-parts":[["2013"]]},"page":"188-192","publisher":"Elsevier","title":"Treatment with exendin-4 improves the antidiabetic efficacy and reverses hepatic steatosis in glucokinase activator treated db/db mice","type":"article-journal","volume":"714"},"uris":["http://www.mendeley.com/documents/?uuid=9246a68c-10cd-4be5-a5dd-1159a6d1c574"]},{"id":"ITEM-9","itemData":{"DOI":"10.1111/j.1463-1326.2012.01676.x","ISBN":"1463-1326 (Electronic)\\r1462-8902 (Linking)","ISSN":"14628902","PMID":"22862961","abstract":"AIM: Diabetes is characterized by β-cell deficiency, and therefore restoration of β-cell function has been suggested as a potential therapy. We hypothesized that a novel glucagon-like peptide-1 (GLP-1)-gastrin dual agonist, ZP3022, improves glycaemic control via improvement of β-cell status in db/db mice.\\n\\nMETHODS: Diabetic mice were studied following short- or long-term treatment with either the GLP-1-gastrin dual agonist or the commercially available GLP-1 agonists (exendin-4 and liraglutide). The effects on glycaemic control were addressed by repeated glucose tolerance tests and/or measurements of HbA1c levels, and pancreatic islet and β-cell masses were determined by stereology.\\n\\nRESULTS: ZP3022 and the pure GLP-1 agonists improved glycaemic control after both short- and long-term treatment compared with vehicle. Interestingly, the effect was sustainable only in mice treated with ZP3022. Stereology data displayed a dose-dependent increase of β-cell mass (p &lt; 0.05) following treatment with ZP3022, whereas no significant effect of liraglutide was observed (β-cell mass: vehicle 3.7 ± 0.2 mg; liraglutide (30 nmol/kg) 3.4 ± 0.5 mg; ZP3022 (30 nmol/kg) 4.3 ± 0.4 mg and ZP3022 (100 nmol/kg) 5.2 ± 0.4 mg).\\n\\nCONCLUSION: The novel GLP-1-gastrin dual agonist, ZP3022, improved glycaemic control in db/db mice, and pancreatic islet and β-cell mass increased significantly following treatment with ZP3022 compared with vehicle.","author":[{"dropping-particle":"","family":"Fosgerau","given":"K.","non-dropping-particle":"","parse-names":false,"suffix":""},{"dropping-particle":"","family":"Jessen","given":"L.","non-dropping-particle":"","parse-names":false,"suffix":""},{"dropping-particle":"","family":"Lind Tolborg","given":"J.","non-dropping-particle":"","parse-names":false,"suffix":""},{"dropping-particle":"","family":"Østerlund","given":"T.","non-dropping-particle":"","parse-names":false,"suffix":""},{"dropping-particle":"","family":"Schæffer Larsen","given":"K.","non-dropping-particle":"","parse-names":false,"suffix":""},{"dropping-particle":"","family":"Rolsted","given":"K.","non-dropping-particle":"","parse-names":false,"suffix":""},{"dropping-particle":"","family":"Brorson","given":"M.","non-dropping-particle":"","parse-names":false,"suffix":""},{"dropping-particle":"","family":"Jelsing","given":"J.","non-dropping-particle":"","parse-names":false,"suffix":""},{"dropping-particle":"","family":"Skovlund Ryge Neerup","given":"T.","non-dropping-particle":"","parse-names":false,"suffix":""}],"container-title":"Diabetes, Obesity and Metabolism","id":"ITEM-9","issue":"1","issued":{"date-parts":[["2013"]]},"page":"62-71","title":"The novel GLP-1-gastrin dual agonist, ZP3022, increases β-cell mass and prevents diabetes in db/db mice","type":"article-journal","volume":"15"},"uris":["http://www.mendeley.com/documents/?uuid=9d1999a5-37da-4167-ac01-6d17a6351531"]},{"id":"ITEM-10","itemData":{"DOI":"10.4142/jvs.2012.13.3.245","author":[{"dropping-particle":"","family":"Liu","given":"Hsien Yueh","non-dropping-particle":"","parse-names":false,"suffix":""},{"dropping-particle":"","family":"Chung","given":"Chih-yao","non-dropping-particle":"","parse-names":false,"suffix":""},{"dropping-particle":"","family":"Yang","given":"Wen-chin","non-dropping-particle":"","parse-names":false,"suffix":""},{"dropping-particle":"","family":"Liang","given":"Chih-lung","non-dropping-particle":"","parse-names":false,"suffix":""},{"dropping-particle":"","family":"Wang","given":"Chi-young","non-dropping-particle":"","parse-names":false,"suffix":""},{"dropping-particle":"","family":"Chang","given":"Chih-yu","non-dropping-particle":"","parse-names":false,"suffix":""},{"dropping-particle":"","family":"Chang","given":"Cicero Lee-Tian","non-dropping-particle":"","parse-names":false,"suffix":""}],"container-title":"Journal of Veterinary Science","id":"ITEM-10","issue":"3","issued":{"date-parts":[["2012"]]},"page":"245-252","title":"Exendin-4 improves resistance to Listeria monocytogenes infection in diabetic db/db mice","type":"article-journal","volume":"13"},"uris":["http://www.mendeley.com/documents/?uuid=e5fea44e-94cb-41bf-9789-564dea6be1d7"]},{"id":"ITEM-11","itemData":{"DOI":"10.1152/ajprenal.00259.2012","ISBN":"1522-1466 (Electronic)\\r1522-1466 (Linking)","ISSN":"1931-857X","PMID":"22832924","abstract":"Activation of the glucagon-like peptide (GLP)-1 receptor (GLP-1R) and inhibition of dipeptidyl peptidase-4 (DPP-4) are new antidiabetic strategies. The GLP-1R and DPP-4 are also expressed in the renal proximal tubular brush border, where they may regulate Na(+) reabsorption. Exendin-4 (EX4) is a naturally occurring antidiabetic polypeptide (from the saliva of the lizard Heloderma suspectum) and GLP-1R agonist; however, part of its nonglucoregulatory effects are through GLP-1R-independent mechanisms. DPP-4 cleaves and inactivates GLP-1; thus the natriuretic effect of DPP-4 inhibition may be mediated by the GLP-1R. We report that parenteral application of EX4 in wild-type mice induced a diuresis and natriuresis associated with increases in glomerular filtration rate, fractional urinary fluid and Na(+) excretion, and renal membrane expression of the Na(+)/H(+) exchanger NHE3 phosphorylated at S552 and S605, established consensus sites for cAMP-dependent PKA. These effects were absent in mice lacking the GLP-1R and independent of adenylyl cyclase 6. In comparison, parenteral application of the DPP-4 inhibitor alogliptin reduced plasma DPP-4 activity by 95% and induced a diuresis and natriuresis independent of the presence of the GLP-1R or changes in phosphorylated NHE3. The inhibitory effect on renal fluid and Na(+) reabsorption of EX4, but not alogliptin, was preserved in diabetic db/db mice and associated with a modest reduction in blood pressure. These results reveal mechanistic differences in how EX4 vs. DPP-4 inhibition induces diuresis and natriuresis under normal states, with preservation of GLP-1R-mediated, but not DPP-4 inhibitor-dependent, natriuretic mechanisms in a mouse model of obese type 2 diabetes.","author":[{"dropping-particle":"","family":"Rieg","given":"Timo","non-dropping-particle":"","parse-names":false,"suffix":""},{"dropping-particle":"","family":"Gerasimova","given":"Maria","non-dropping-particle":"","parse-names":false,"suffix":""},{"dropping-particle":"","family":"Murray","given":"Fiona","non-dropping-particle":"","parse-names":false,"suffix":""},{"dropping-particle":"","family":"Masuda","given":"Takahiro","non-dropping-particle":"","parse-names":false,"suffix":""},{"dropping-particle":"","family":"Tang","given":"Tong","non-dropping-particle":"","parse-names":false,"suffix":""},{"dropping-particle":"","family":"Rose","given":"Michael","non-dropping-particle":"","parse-names":false,"suffix":""},{"dropping-particle":"","family":"Drucker","given":"Daniel J","non-dropping-particle":"","parse-names":false,"suffix":""},{"dropping-particle":"","family":"Vallon","given":"Volker","non-dropping-particle":"","parse-names":false,"suffix":""}],"container-title":"Am J Physiol Renal Physiol","id":"ITEM-11","issue":"7","issued":{"date-parts":[["2012"]]},"page":"F963-71","title":"Natriuretic effect by exendin-4, but not the DPP-4 inhibitor alogliptin, is mediated via the GLP-1 receptor and preserved in obese type 2 diabetic mice","type":"article-journal","volume":"303"},"uris":["http://www.mendeley.com/documents/?uuid=6f46bd38-cb81-4e69-980c-ad6c8ed8fa1c"]},{"id":"ITEM-12","itemData":{"DOI":"10.1111/j.1753-0407.2012.00227.x","author":[{"dropping-particle":"","family":"Patel","given":"Vishal","non-dropping-particle":"","parse-names":false,"suffix":""},{"dropping-particle":"","family":"Joharapurkar","given":"Amit","non-dropping-particle":"","parse-names":false,"suffix":""},{"dropping-particle":"","family":"Gandhi","given":"Tejal","non-dropping-particle":"","parse-names":false,"suffix":""},{"dropping-particle":"","family":"Patel","given":"Kirti","non-dropping-particle":"","parse-names":false,"suffix":""},{"dropping-particle":"","family":"Dhanesha","given":"Nirav","non-dropping-particle":"","parse-names":false,"suffix":""},{"dropping-particle":"","family":"Kshirsagar","given":"Samadhan","non-dropping-particle":"","parse-names":false,"suffix":""},{"dropping-particle":"","family":"Dhote","given":"Vipin","non-dropping-particle":"","parse-names":false,"suffix":""},{"dropping-particle":"","family":"Detroja","given":"Jaysukh","non-dropping-particle":"","parse-names":false,"suffix":""},{"dropping-particle":"","family":"Bahekar","given":"Rajesh","non-dropping-particle":"","parse-names":false,"suffix":""},{"dropping-particle":"","family":"Jain","given":"Mukul","non-dropping-particle":"","parse-names":false,"suffix":""}],"container-title":"Journal of Diabetes","id":"ITEM-12","issue":"2","issued":{"date-parts":[["2013"]]},"page":"163-171","title":"Omeprazole improves anti-obesity and antidiabetic effects of exendin-4 in db/db mice","type":"article-journal","volume":"5"},"uris":["http://www.mendeley.com/documents/?uuid=e0dd0502-5922-45c8-b47b-b33056854364"]},{"id":"ITEM-13","itemData":{"author":[{"dropping-particle":"","family":"Kan","given":"Michelle","non-dropping-particle":"","parse-names":false,"suffix":""},{"dropping-particle":"","family":"Guo","given":"Guifang","non-dropping-particle":"","parse-names":false,"suffix":""},{"dropping-particle":"","family":"Singh","given":"Bhagat","non-dropping-particle":"","parse-names":false,"suffix":""},{"dropping-particle":"","family":"Singh","given":"Vandana","non-dropping-particle":"","parse-names":false,"suffix":""},{"dropping-particle":"","family":"Zochodne","given":"Douglas W","non-dropping-particle":"","parse-names":false,"suffix":""}],"container-title":"Journal of Neuropathology &amp; Experimental Neurology","id":"ITEM-13","issue":"6","issued":{"date-parts":[["2012"]]},"page":"494-510","title":"Glucagon-Like Peptide 1, Insulin, Sensory Neurons, and Diabetic Neuropathy","type":"article-journal","volume":"71"},"uris":["http://www.mendeley.com/documents/?uuid=e9b32240-3580-4464-b951-380190475fea"]},{"id":"ITEM-14","itemData":{"DOI":"10.1016/S1734-1140(12)70740-5","ISBN":"1734-1140 (Print)\\r1734-1140 (Linking)","ISSN":"17341140","PMID":"22580530","abstract":"Exendin-4 is a stable peptide agonist of GLP-1 receptor that exhibits insulinotropic actions. Some in vivo studies indicated insulin-independent glucoregulatory actions of exendin-4. That finding prompted us to evaluate effects of exendin-4 on liver glucose metabolism. Acute and chronic treatment of exendin-4 resulted in increased hepatic glucokinase activity in db/db mice but not in lean C57 mice. The stimulatory effect of exendin-4 on glucokinase activity was abrogated by exendin 9-39, a GLP-1 antagonist. Exposure of hepatocytes isolated from db/db mice to exendin-4 elicited a rapid increase in cAMP, which was synergized by IBMX, an inhibitor of cAMP degradation. The GLP-1 antagonist, exendin 9-39, has abolished the cAMP generating effects of exendin-4 as well. Furthermore, chronic treatment of exendin-4 in streptozotocin-treated C57 mice resulted in restoration of hepatic glycogen, an indicator of improved glucose metabolism, without apparent changes in serum insulin levels. In conclusion, exendin-4 increased glucokinase enzyme protein and activity in liver via a mechanism parallel to and independent of insulin. Exendin-4-induced increase in hepatic glucokinase activity is more pronounced in the presence of hepatic insulin resistance. This beneficial effect of exendin-4 on liver glucokinase activity may be mediated by GLP-1 receptor.","author":[{"dropping-particle":"","family":"Dhanesha","given":"Nirav","non-dropping-particle":"","parse-names":false,"suffix":""},{"dropping-particle":"","family":"Joharapurkar","given":"Amit","non-dropping-particle":"","parse-names":false,"suffix":""},{"dropping-particle":"","family":"Shah","given":"Gaurang","non-dropping-particle":"","parse-names":false,"suffix":""},{"dropping-particle":"","family":"Dhote","given":"Vipin","non-dropping-particle":"","parse-names":false,"suffix":""},{"dropping-particle":"","family":"Kshirsagar","given":"Samadhan","non-dropping-particle":"","parse-names":false,"suffix":""},{"dropping-particle":"","family":"Bahekar","given":"Rajesh","non-dropping-particle":"","parse-names":false,"suffix":""},{"dropping-particle":"","family":"Jain","given":"Mukul","non-dropping-particle":"","parse-names":false,"suffix":""}],"container-title":"Pharmacological Reports","id":"ITEM-14","issue":"1","issued":{"date-parts":[["2012"]]},"page":"140-149","title":"Exendin-4 reduces glycemia by increasing liver glucokinase activity: An insulin independent effect","type":"article-journal","volume":"64"},"uris":["http://www.mendeley.com/documents/?uuid=cbe88464-b6d0-4e8c-90b4-875f18bc6a4f"]},{"id":"ITEM-15","itemData":{"DOI":"10.3892/mmr.2010.392","ISBN":"1791-3004 (Electronic)\\r1791-2997 (Linking)","ISSN":"17912997","PMID":"21461562","abstract":"Recent human genetic studies have revealed that common variants of the zinc transporter 8 (ZnT-8) gene are strongly associated with type 2 diabetes mellitus (T2DM). ZnT-8 has been suggested as a potential candidate in the regulation of insulin secretion in pancreatic β-cells. In this study, we aimed to explore the expression of ZnT-8 in the development of T2DM. The expression of ZnT-8 was investigated in the pancreas and adipose tissue of homozygous db/db mice compared to heterozygous sibling db/+ mice (n=6-8). Furthermore, the effect of Exendin-4 (an analogue of glucagon-like peptide-1) on ZnT-8 expression was examined in the db/db mice. Exendin-4 or vehicle (control) was administered (i.p., 1 nmol/kg) to diabetic 8-week-old db/db mice daily for 14 days (n=8). The results revealed that ZnT-8 protein levels in the pancreas of db/db mice were reduced, accompanied by a decrease in ZnT-8 mRNA. ZnT-8 mRNA and protein levels were also significantly reduced in the epididymal and visceral fat of the db/db mice. Treatment with Exendin-4 up-regulated ZnT-8 gene expression in the pancreas of the db/db mice, but did not affect its expression in adipose tissue. These findings suggest that ZnT-8 synthesis in the pancreas and adipose tissue is down-regulated in db/db mice. Reduced ZnT-8 production in the pancreas may advance defects in insulin secretion in diabetes. These may be reversed, at least partially, by the administration of Exendin-4.","author":[{"dropping-particle":"","family":"Liu","given":"Bao Ying","non-dropping-particle":"","parse-names":false,"suffix":""},{"dropping-particle":"","family":"Jiang","given":"Youzhao","non-dropping-particle":"","parse-names":false,"suffix":""},{"dropping-particle":"","family":"Liu","given":"Zhongyan","non-dropping-particle":"","parse-names":false,"suffix":""},{"dropping-particle":"","family":"Li","given":"Shufa","non-dropping-particle":"","parse-names":false,"suffix":""},{"dropping-particle":"","family":"Debing","given":"L. U.","non-dropping-particle":"","parse-names":false,"suffix":""},{"dropping-particle":"","family":"Chen","given":"Bing","non-dropping-particle":"","parse-names":false,"suffix":""}],"container-title":"Molecular Medicine Reports","id":"ITEM-15","issue":"1","issued":{"date-parts":[["2011"]]},"page":"47-52","title":"Down-regulation of zinc transporter 8 in the pancreas of db/db mice is rescued by Exendin-4 administration","type":"article-journal","volume":"4"},"uris":["http://www.mendeley.com/documents/?uuid=0aad40ce-50f3-4f92-9935-1b4baaee449b"]},{"id":"ITEM-16","itemData":{"DOI":"10.1002/jnr.22565","ISBN":"1097-4547 (Electronic) 0360-4012 (Linking)","ISSN":"03604012","PMID":"21312223","abstract":"One of the symptoms of diabetes is the progressive development of neuropathies. One mechanism to replace neurons in the CNS is through the activation of stem cells and neuronal progenitor cells. We have tested the effects of the novel GLP-1 mimetics exenatide (exendin-4; Byetta) and liraglutide (NN2211; Victoza), which are already on the market as treatments for type 2 diabetes, on the proliferation rate of progenitor cells and differentiation into neurons in the dentate gyrus of brains of mouse models of diabetes. GLP-1 analogues were injected subcutaneously for 4, 6, or 10 weeks once daily in three mouse models of diabetes: ob/ob mice, db/db mice, or high-fat-diet-fed mice. Twenty-four hours before perfusion, animals were injected with 5′-bromo-2′-deoxyuridine (BrdU) to mark dividing progenitor cells. By using immunohistochemistry and stereological methods, the number of progenitor cells or doublecortin-positive young neurons in the dentate gyrus was estimated. We found that, in all three mouse models, progenitor cell division was enhanced compared with nondiabetic controls after chronic i.p. injection of either liraglutide or exendin-4 by 100–150% (P &lt; 0.001). We also found an increase in young neurons in the DG of high-fat-diet-fed mice after drug treatment (P &lt; 0.001). The GLP-1 receptor antagonist exendin(9–36) reduced progenitor cell proliferation in these mice. The results demonstrate that GLP-1 mimetics show promise as a treatment for neurodegenerative diseases such as Alzheimer's disease, because these novel drugs cross the blood–brain barrier and increase neuroneogenesis. © 2011 Wiley-Liss, Inc.","author":[{"dropping-particle":"","family":"Hamilton","given":"A.","non-dropping-particle":"","parse-names":false,"suffix":""},{"dropping-particle":"","family":"Patterson","given":"S.","non-dropping-particle":"","parse-names":false,"suffix":""},{"dropping-particle":"","family":"Porter","given":"D.","non-dropping-particle":"","parse-names":false,"suffix":""},{"dropping-particle":"","family":"Gault","given":"V. A.","non-dropping-particle":"","parse-names":false,"suffix":""},{"dropping-particle":"","family":"Holscher","given":"C.","non-dropping-particle":"","parse-names":false,"suffix":""}],"container-title":"Journal of Neuroscience Research","id":"ITEM-16","issue":"4","issued":{"date-parts":[["2011"]]},"page":"481-489","title":"Novel GLP-1 mimetics developed to treat type 2 diabetes promote progenitor cell proliferation in the brain","type":"article-journal","volume":"89"},"uris":["http://www.mendeley.com/documents/?uuid=87263e27-6be8-4943-9989-c45805000c2e"]},{"id":"ITEM-17","itemData":{"DOI":"10.1016/j.ijpharm.2008.01.015","ISBN":"0378-5173","ISSN":"03785173","PMID":"18291606","abstract":"Exenatide is a 39-amino acid peptide incretin mimetic approved for adjunctive treatment of type 2 diabetes. It shares several glucoregulatory activities with the mammalian hormone, glucagon-like peptide-1 (GLP-1). In clinical use, subcutaneous exenatide injections demonstrate glucoregulatory and weight loss effects with sustained plasma concentrations in the 50-100 pM range. We investigated the pharmacokinetics of exenatide in normoglycemic rats and biological activity in diabetic db/db mice after delivery to various epithelial surfaces of the intestinal and respiratory tracts. In rats, elimination kinetics were similar for all routes of administration (median ke 0.017 min-1). Bioavailability (versus intravenous administration) and Cmax per unit dose differed markedly. For gastrointestinal administration, sublingual administration invoked the highest bioavailability (0.37%); in db/db mice, potentially therapeutic concentrations were obtainable. In contrast, intraduodenal bioavailability was low (0.0053%). In regard to respiratory surfaces, bioavailability of intratracheal exenatide was up to 13.6%, and for nasal administration, 1.68%. Both routes of administration produced therapeutic plasma concentrations and glucose-lowering in db/db mice. At high doses, aerosolized exenatide also achieved effective concentrations and glucose-lowering. In summary, the intestinal tract seems to have limited potential as a route of exenatide administration, with sublingual being most promising. In contrast, the respiratory tract appears to be more viable, comparing favorably with the clinically approved subcutaneous route. Despite little optimization of the delivery formulation, exenatide bioavailability compared favorable to that of several commercially available bioactive peptides. ?? 2008 Elsevier B.V. All rights reserved.","author":[{"dropping-particle":"","family":"Gedulin","given":"Bronislava R.","non-dropping-particle":"","parse-names":false,"suffix":""},{"dropping-particle":"","family":"Smith","given":"Pamela A.","non-dropping-particle":"","parse-names":false,"suffix":""},{"dropping-particle":"","family":"Jodka","given":"Carolyn M.","non-dropping-particle":"","parse-names":false,"suffix":""},{"dropping-particle":"","family":"Chen","given":"Kim","non-dropping-particle":"","parse-names":false,"suffix":""},{"dropping-particle":"","family":"Bhavsar","given":"Sunil","non-dropping-particle":"","parse-names":false,"suffix":""},{"dropping-particle":"","family":"Nielsen","given":"Loretta L.","non-dropping-particle":"","parse-names":false,"suffix":""},{"dropping-particle":"","family":"Parkes","given":"David G.","non-dropping-particle":"","parse-names":false,"suffix":""},{"dropping-particle":"","family":"Young","given":"Andrew A.","non-dropping-particle":"","parse-names":false,"suffix":""}],"container-title":"International Journal of Pharmaceutics","id":"ITEM-17","issue":"1-2","issued":{"date-parts":[["2008"]]},"page":"231-238","title":"Pharmacokinetics and pharmacodynamics of exenatide following alternate routes of administration","type":"article-journal","volume":"356"},"uris":["http://www.mendeley.com/documents/?uuid=84f1feef-2f1b-40f7-994a-5879e5fc0fd2"]},{"id":"ITEM-18","itemData":{"DOI":"10.1681/ASN.2006070778","ISSN":"1046-6673","author":[{"dropping-particle":"","family":"Park","given":"C. W.","non-dropping-particle":"","parse-names":false,"suffix":""},{"dropping-particle":"","family":"Kim","given":"H. W.","non-dropping-particle":"","parse-names":false,"suffix":""},{"dropping-particle":"","family":"Ko","given":"S. H.","non-dropping-particle":"","parse-names":false,"suffix":""},{"dropping-particle":"","family":"Lim","given":"J. H.","non-dropping-particle":"","parse-names":false,"suffix":""},{"dropping-particle":"","family":"Ryu","given":"G. R.","non-dropping-particle":"","parse-names":false,"suffix":""},{"dropping-particle":"","family":"Chung","given":"H. W.","non-dropping-particle":"","parse-names":false,"suffix":""},{"dropping-particle":"","family":"Han","given":"S. W.","non-dropping-particle":"","parse-names":false,"suffix":""},{"dropping-particle":"","family":"Shin","given":"S. J.","non-dropping-particle":"","parse-names":false,"suffix":""},{"dropping-particle":"","family":"Bang","given":"B. K.","non-dropping-particle":"","parse-names":false,"suffix":""},{"dropping-particle":"","family":"Breyer","given":"M. D.","non-dropping-particle":"","parse-names":false,"suffix":""},{"dropping-particle":"","family":"Chang","given":"Y. S.","non-dropping-particle":"","parse-names":false,"suffix":""}],"container-title":"Journal of the American Society of Nephrology","id":"ITEM-18","issue":"4","issued":{"date-parts":[["2007"]]},"page":"1227-1238","title":"Long-Term Treatment of Glucagon-Like Peptide-1 Analog Exendin-4 Ameliorates Diabetic Nephropathy through Improving Metabolic Anomalies in db/db Mice","type":"article-journal","volume":"18"},"uris":["http://www.mendeley.com/documents/?uuid=d9e77cb5-4911-4c5e-a264-78da180d53c1"]},{"id":"ITEM-19","itemData":{"DOI":"10.1007/s00125-002-0828-3","ISBN":"0012-186X (Print)\\r0012-186X (Linking)","ISSN":"0012186X","PMID":"12242459","abstract":"AIMS/HYPOTHESIS: Glucagon-like peptide-1 ameliorates the symptoms of diabetes through stimulation of insulin secretion and enhancement of beta-cell mass. We have therefore investigated the effects of glucagon-like peptide-1 on the development of diabetes, using db/db mice as a model of Type II diabetes.\\n\\nMETHODS: The potent glucagon-like peptide-1 analogue Exendin-4 or vehicle (control) was administered (i.p.; 1 nmol/kg) to obese 6-week old db/db mice daily for 14 days ( n=10).\\n\\nRESULTS: By 8 weeks of age, control db/db mice developed hyperglycaemia (fasting: 10.4+/-0.5 mmol/l), hyperinsulinaemia and impaired glucose tolerance. However, Exendin-4 treatment prevented hyperglycaemia (fasting: 6.1+/-1.0 mmol/l, p&lt;0.01), with reduced plasma insulin concentrations ( p&lt;0.001) and improved glucose tolerance ( p&lt;0.05). Peripheral insulin sensitivity was not affected. However, insulin release in vivo and in vitro from the perfused pancreas was improved by Exendin-4, as were pancreatic insulin concentrations (0.54+/-0.02 vs 0.32+/-0.01 micro g/mg protein, p&lt;0.05). These changes occurred in conjunction with increased beta-cell mass (3.01+/-0.31 vs 2.22+/-0.22 mg, p&lt;0.05) and proliferation (BrdU(+) beta-cells: 1.08+/-0.20 vs 0.47+/-0.11%, p&lt;0.05), as well as decreased apoptosis (Tunel (+) beta-cells: 0.37+/-0.06 vs 1.20+/-0.21%). Western blot demonstrated increased expression of Akt1 (by fivefold, p&lt;0.01) and p44 MAP kinase (by sixfold, p&lt;0.01), and decreased activation of caspase-3 (by 30%, p&lt;0.05).\\n\\nCONCLUSION/INTERPRETATION: Our results suggest that Ex4 treatment delays the onset of diabetes in 6-8 week old db/db mice, through a mechanism involving Akt1 and expansion of the functional beta-cell mass.","author":[{"dropping-particle":"","family":"Wang","given":"Q.","non-dropping-particle":"","parse-names":false,"suffix":""},{"dropping-particle":"","family":"Brubaker","given":"P.","non-dropping-particle":"","parse-names":false,"suffix":""}],"container-title":"Diabetologia","id":"ITEM-19","issue":"9","issued":{"date-parts":[["2002"]]},"page":"1263-1273","title":"Glucagon-like peptide-1 treatment delays the onset of diabetes in 8 week-old db/db mice","type":"article-journal","volume":"45"},"uris":["http://www.mendeley.com/documents/?uuid=8f892e42-5f37-4c2c-aa00-6051994041e5"]},{"id":"ITEM-20","itemData":{"DOI":"10.1152/ajpendo.00030.2002","ISBN":"0193-1849 (Print)\\r0193-1849 (Linking)","ISSN":"0193-1849","PMID":"12217892","abstract":"NN2211 is a long-acting, metabolically stable glucagon-like peptide-1 (GLP-1) derivative designed for once daily administration in humans. NN2211 dose dependently reduced the glycemic levels in ob/ob mice, with antihyperglycemic activity still evident 24 h postdose. Apart from an initial reduction in food intake, there were no significant differences between NN2211 and vehicle treatment, and body weight was not affected. Histological examination revealed that beta-cell proliferation and mass were not increased significantly in ob/ob mice with NN2211, although there was a strong tendency for increased proliferation. In db/db mice, exendin-4 and NN2211 decreased blood glucose compared with vehicle, but NN2211 had a longer duration of action. Food intake was lowered only on day 1 with both compounds, and body weight was unaffected. beta-Cell proliferation rate and mass were significantly increased with NN2211, but with exendin-4, only the beta-cell proliferation rate was significantly increased. In conclusion, NN2211 reduced blood glucose after acute and chronic treatment in ob/ob and db/db mice and was associated with increased beta-cell mass and proliferation in db/db mice. NN2211 is currently in phase 2 clinical development.","author":[{"dropping-particle":"","family":"Rolin","given":"B","non-dropping-particle":"","parse-names":false,"suffix":""},{"dropping-particle":"","family":"Larsen","given":"M O","non-dropping-particle":"","parse-names":false,"suffix":""},{"dropping-particle":"","family":"Gotfredsen","given":"C F","non-dropping-particle":"","parse-names":false,"suffix":""},{"dropping-particle":"","family":"Deacon","given":"C F","non-dropping-particle":"","parse-names":false,"suffix":""},{"dropping-particle":"","family":"Carr","given":"R D","non-dropping-particle":"","parse-names":false,"suffix":""},{"dropping-particle":"","family":"Wilken","given":"M","non-dropping-particle":"","parse-names":false,"suffix":""},{"dropping-particle":"","family":"Knudsen","given":"L B","non-dropping-particle":"","parse-names":false,"suffix":""}],"container-title":"American Journal of Physiology: Endocrinology and Metabolism","id":"ITEM-20","issue":"4","issued":{"date-parts":[["2002"]]},"page":"E745-52","title":"The long-acting GLP-1 derivative NN2211 ameliorates glycemia and increases beta-cell mass in diabetic mice","type":"article-journal","volume":"283"},"uris":["http://www.mendeley.com/documents/?uuid=daea298a-9857-4443-8dbc-e6cd859558e5"]}],"mendeley":{"formattedCitation":"[289–308]","plainTextFormattedCitation":"[289–308]","previouslyFormattedCitation":"(289,290,299–308,291–298)"},"properties":{"noteIndex":0},"schema":"https://github.com/citation-style-language/schema/raw/master/csl-citation.json"}</w:instrText>
            </w:r>
            <w:r w:rsidRPr="00FA7B51">
              <w:fldChar w:fldCharType="separate"/>
            </w:r>
            <w:r w:rsidR="003C5910" w:rsidRPr="003C5910">
              <w:rPr>
                <w:noProof/>
              </w:rPr>
              <w:t>[289–308]</w:t>
            </w:r>
            <w:r w:rsidRPr="00FA7B51">
              <w:fldChar w:fldCharType="end"/>
            </w:r>
          </w:p>
        </w:tc>
        <w:tc>
          <w:tcPr>
            <w:tcW w:w="861" w:type="dxa"/>
            <w:tcBorders>
              <w:top w:val="nil"/>
              <w:left w:val="double" w:sz="4" w:space="0" w:color="auto"/>
              <w:bottom w:val="nil"/>
              <w:right w:val="double" w:sz="4" w:space="0" w:color="auto"/>
            </w:tcBorders>
            <w:shd w:val="clear" w:color="auto" w:fill="EDEDED" w:themeFill="accent3" w:themeFillTint="33"/>
            <w:vAlign w:val="center"/>
          </w:tcPr>
          <w:p w14:paraId="56F55CF0" w14:textId="77777777" w:rsidR="0049001B" w:rsidRPr="00FA7B51" w:rsidRDefault="0049001B" w:rsidP="0049001B">
            <w:pPr>
              <w:contextualSpacing/>
              <w:jc w:val="center"/>
            </w:pPr>
          </w:p>
        </w:tc>
      </w:tr>
      <w:tr w:rsidR="0049001B" w:rsidRPr="00FA7B51" w14:paraId="6D25A1E7" w14:textId="77777777" w:rsidTr="008E5552">
        <w:trPr>
          <w:cantSplit/>
        </w:trPr>
        <w:tc>
          <w:tcPr>
            <w:tcW w:w="9931" w:type="dxa"/>
            <w:tcBorders>
              <w:top w:val="nil"/>
              <w:left w:val="double" w:sz="4" w:space="0" w:color="auto"/>
              <w:bottom w:val="nil"/>
              <w:right w:val="double" w:sz="4" w:space="0" w:color="auto"/>
            </w:tcBorders>
          </w:tcPr>
          <w:p w14:paraId="4C71EF6B" w14:textId="77777777" w:rsidR="0049001B" w:rsidRPr="00FA7B51" w:rsidRDefault="0049001B" w:rsidP="0049001B">
            <w:pPr>
              <w:contextualSpacing/>
              <w:jc w:val="both"/>
            </w:pPr>
            <w:r w:rsidRPr="00FA7B51">
              <w:t>Methodology: studies were searched on PubMed with the string ‘("</w:t>
            </w:r>
            <w:proofErr w:type="spellStart"/>
            <w:r w:rsidRPr="00FA7B51">
              <w:t>db</w:t>
            </w:r>
            <w:proofErr w:type="spellEnd"/>
            <w:r w:rsidRPr="00FA7B51">
              <w:t>/</w:t>
            </w:r>
            <w:proofErr w:type="spellStart"/>
            <w:r w:rsidRPr="00FA7B51">
              <w:t>db</w:t>
            </w:r>
            <w:proofErr w:type="spellEnd"/>
            <w:r w:rsidRPr="00FA7B51">
              <w:t xml:space="preserve"> mouse" OR "</w:t>
            </w:r>
            <w:proofErr w:type="spellStart"/>
            <w:r w:rsidRPr="00FA7B51">
              <w:t>db</w:t>
            </w:r>
            <w:proofErr w:type="spellEnd"/>
            <w:r w:rsidRPr="00FA7B51">
              <w:t>/</w:t>
            </w:r>
            <w:proofErr w:type="spellStart"/>
            <w:r w:rsidRPr="00FA7B51">
              <w:t>db</w:t>
            </w:r>
            <w:proofErr w:type="spellEnd"/>
            <w:r w:rsidRPr="00FA7B51">
              <w:t xml:space="preserve"> mice") AND exenatide’ on 10/07/2017, yielding 60 results which were screened by title and abstract. Of these, twenty (20) articles were included in this section.</w:t>
            </w:r>
          </w:p>
          <w:p w14:paraId="49FABE40" w14:textId="77777777" w:rsidR="0049001B" w:rsidRPr="00FA7B51" w:rsidRDefault="0049001B" w:rsidP="0049001B">
            <w:pPr>
              <w:contextualSpacing/>
              <w:jc w:val="both"/>
            </w:pPr>
          </w:p>
          <w:p w14:paraId="33618A0C" w14:textId="77777777" w:rsidR="0049001B" w:rsidRPr="00FA7B51" w:rsidRDefault="0049001B" w:rsidP="0049001B">
            <w:pPr>
              <w:contextualSpacing/>
              <w:jc w:val="both"/>
            </w:pPr>
            <w:r w:rsidRPr="00FA7B51">
              <w:t xml:space="preserve">Results: most studies report a positive effect of exenatide on glycaemic parameters (blood glucose, HbA1c) and glucose tolerance. Administration of exenatide has also been </w:t>
            </w:r>
            <w:r w:rsidRPr="00EC4F07">
              <w:rPr>
                <w:noProof/>
              </w:rPr>
              <w:t>show</w:t>
            </w:r>
            <w:r w:rsidR="00EC4F07" w:rsidRPr="00EC4F07">
              <w:rPr>
                <w:noProof/>
              </w:rPr>
              <w:t>n</w:t>
            </w:r>
            <w:r w:rsidRPr="00FA7B51">
              <w:t xml:space="preserve"> to increase plasma insulin levels, improve the HOMA-IR and islet histology, increase </w:t>
            </w:r>
            <w:r w:rsidRPr="00FA7B51">
              <w:rPr>
                <w:rFonts w:cs="Arial"/>
              </w:rPr>
              <w:t>β</w:t>
            </w:r>
            <w:r w:rsidRPr="00FA7B51">
              <w:t>-cell mass and the count of insulin-positive cells. Additionally, it improved diabetic nephropathy (e.g. by reducing glomerular hypertrophy and mesangial matrix expansion) despite no evident effect on blood glucose. Some studies have also shown an improvement in the overall lipidic profile by reducing in free-fatty acids (FFA) and LDL levels while increasing HDL. Three (3) articles were classified as category I and seventeen (17) as category II</w:t>
            </w:r>
            <w:r w:rsidRPr="00FA7B51">
              <w:rPr>
                <w:rFonts w:cs="Arial"/>
              </w:rPr>
              <w:t>. Of the latter, twelve (12)</w:t>
            </w:r>
            <w:r w:rsidRPr="00FA7B51">
              <w:t xml:space="preserve"> studies are in line with clinical findings.</w:t>
            </w:r>
          </w:p>
          <w:p w14:paraId="3FF9BE4F" w14:textId="77777777" w:rsidR="0049001B" w:rsidRPr="00FA7B51" w:rsidRDefault="0049001B" w:rsidP="0049001B">
            <w:pPr>
              <w:contextualSpacing/>
              <w:jc w:val="both"/>
            </w:pPr>
          </w:p>
          <w:p w14:paraId="6B06AF45" w14:textId="77777777" w:rsidR="0049001B" w:rsidRPr="00FA7B51" w:rsidRDefault="0049001B" w:rsidP="0049001B">
            <w:pPr>
              <w:contextualSpacing/>
              <w:jc w:val="both"/>
            </w:pPr>
            <w:r w:rsidRPr="00FA7B51">
              <w:t xml:space="preserve">Quality assessment: according to the pre-specified criteria and n = 20, 30% have information on housing, 65% on husbandry, 100% on sample size, none on sample size calculation nor blinding, 20% on randomisation, 10% on acclimatisation, 80% on </w:t>
            </w:r>
            <w:r w:rsidR="00CA7E1E">
              <w:t>sex</w:t>
            </w:r>
            <w:r w:rsidRPr="00FA7B51">
              <w:t xml:space="preserve"> (12 used only male animals and 4 only female animals); and 85% on background strain.</w:t>
            </w:r>
          </w:p>
        </w:tc>
        <w:tc>
          <w:tcPr>
            <w:tcW w:w="861" w:type="dxa"/>
            <w:tcBorders>
              <w:top w:val="nil"/>
              <w:left w:val="double" w:sz="4" w:space="0" w:color="auto"/>
              <w:bottom w:val="nil"/>
              <w:right w:val="double" w:sz="4" w:space="0" w:color="auto"/>
            </w:tcBorders>
            <w:vAlign w:val="center"/>
          </w:tcPr>
          <w:p w14:paraId="7A7ECA59" w14:textId="77777777" w:rsidR="0049001B" w:rsidRPr="00FA7B51" w:rsidRDefault="0049001B" w:rsidP="0049001B">
            <w:pPr>
              <w:contextualSpacing/>
              <w:jc w:val="center"/>
            </w:pPr>
          </w:p>
        </w:tc>
      </w:tr>
      <w:tr w:rsidR="0049001B" w:rsidRPr="00FA7B51" w14:paraId="7F428ACC" w14:textId="77777777" w:rsidTr="00F04BF4">
        <w:trPr>
          <w:cantSplit/>
        </w:trPr>
        <w:tc>
          <w:tcPr>
            <w:tcW w:w="9931" w:type="dxa"/>
            <w:tcBorders>
              <w:top w:val="nil"/>
              <w:left w:val="double" w:sz="4" w:space="0" w:color="auto"/>
              <w:bottom w:val="nil"/>
              <w:right w:val="double" w:sz="4" w:space="0" w:color="auto"/>
            </w:tcBorders>
            <w:shd w:val="clear" w:color="auto" w:fill="EDEDED" w:themeFill="accent3" w:themeFillTint="33"/>
          </w:tcPr>
          <w:p w14:paraId="57C11892" w14:textId="60DFF617" w:rsidR="0049001B" w:rsidRPr="00FA7B51" w:rsidRDefault="0049001B" w:rsidP="0049001B">
            <w:pPr>
              <w:contextualSpacing/>
              <w:jc w:val="both"/>
            </w:pPr>
            <w:r w:rsidRPr="00FA7B51">
              <w:t>7.1.</w:t>
            </w:r>
            <w:r>
              <w:t>7</w:t>
            </w:r>
            <w:r w:rsidRPr="00FA7B51">
              <w:t xml:space="preserve"> </w:t>
            </w:r>
            <w:proofErr w:type="spellStart"/>
            <w:r w:rsidRPr="00FA7B51">
              <w:t>Metiglinide</w:t>
            </w:r>
            <w:proofErr w:type="spellEnd"/>
            <w:r w:rsidRPr="00FA7B51">
              <w:t xml:space="preserve">: </w:t>
            </w:r>
            <w:proofErr w:type="spellStart"/>
            <w:r w:rsidRPr="00FA7B51">
              <w:t>Nateglinide</w:t>
            </w:r>
            <w:proofErr w:type="spellEnd"/>
            <w:r w:rsidRPr="00FA7B51">
              <w:t xml:space="preserve"> </w:t>
            </w:r>
            <w:r w:rsidRPr="00FA7B51">
              <w:fldChar w:fldCharType="begin" w:fldLock="1"/>
            </w:r>
            <w:r w:rsidR="003C5910">
              <w:instrText>ADDIN CSL_CITATION {"citationItems":[{"id":"ITEM-1","itemData":{"DOI":"10.1111/j.1463-1326.2010.01315.x","ISBN":"1463-1326 (Electronic)\\n1462-8902 (Linking)","ISSN":"1463-1326","PMID":"21114601","abstract":"AIM: AS1535907, a small molecule agonist of GPR119, was assessed for its glucose-stimulated insulin secretory activity and pancreatic β-cell function in type 2 diabetes.\\n\\nMETHODS: Both in vitro and in vivo tests were conducted using NIT-1 and HEK293 cell lines, male normal and db/db mice and isolated perfused rat pancreas preparations.\\n\\nRESULTS: AS1535907 had an EC</w:instrText>
            </w:r>
            <w:r w:rsidR="003C5910">
              <w:rPr>
                <w:rFonts w:ascii="Cambria Math" w:hAnsi="Cambria Math" w:cs="Cambria Math"/>
              </w:rPr>
              <w:instrText>₅₀</w:instrText>
            </w:r>
            <w:r w:rsidR="003C5910">
              <w:instrText xml:space="preserve"> value of 1.5 </w:instrText>
            </w:r>
            <w:r w:rsidR="003C5910">
              <w:rPr>
                <w:rFonts w:cs="Arial"/>
              </w:rPr>
              <w:instrText>µ</w:instrText>
            </w:r>
            <w:r w:rsidR="003C5910">
              <w:instrText>M for human GPR119 transfected in HEK293 cells. AS1535907 enhanced insulin secretion in NIT-1 cells and in the perfused rat pancreas. A transient increase in the human insulin promoter activity was also observed in NIT-1 cells. First-phase insulin secretion was particularly more evident in the AS1535907-treated perfused rat pancreas than that in the nateglinide or glibenclamide-treated group. Oral glucose tolerance improved following a single dose of AS1535907 in normal and db/db mice. Subsequently, 2 weeks of multiple dosing significantly increased plasma insulin levels and decreased blood glucose levels in db/db mice. After 3 weeks of treatment in db/db mice, the numbers of insulin and proliferation cell nuclear antigen-positive cells and the islet area were significantly higher than those in the vehicle-treated mice. As compared with the vehicle, gene expression analysis revealed that AS1535907 significantly upregulated transcription factors (Nkx 2.2, Nkx 6.1, NeuroD and activin A), responsible for β-cell regulation and prohormone-converting enzyme 1 responsible for insulin biosynthesis.\\n\\nCONCLUSION: These results suggest that AS1535907 can potentially regulate first-phase insulin secretion and exert a protective effect on pancreatic β-cell function via regulation of transcription factors.","author":[{"dropping-particle":"","family":"Yoshida","given":"S","non-dropping-particle":"","parse-names":false,"suffix":""},{"dropping-particle":"","family":"Ohishi","given":"T","non-dropping-particle":"","parse-names":false,"suffix":""},{"dropping-particle":"","family":"Matsui","given":"T","non-dropping-particle":"","parse-names":false,"suffix":""},{"dropping-particle":"","family":"Tanaka","given":"H","non-dropping-particle":"","parse-names":false,"suffix":""},{"dropping-particle":"","family":"Oshima","given":"H","non-dropping-particle":"","parse-names":false,"suffix":""},{"dropping-particle":"","family":"Yonetoku","given":"Y","non-dropping-particle":"","parse-names":false,"suffix":""},{"dropping-particle":"","family":"Shibasaki","given":"M","non-dropping-particle":"","parse-names":false,"suffix":""}],"container-title":"Diabetes, obesity &amp; metabolism","id":"ITEM-1","issue":"1","issued":{"date-parts":[["2011"]]},"page":"34-41","title":"The role of small molecule GPR119 agonist, AS1535907, in glucose-stimulated insulin secretion and pancreatic β-cell function.","type":"article-journal","volume":"13"},"uris":["http://www.mendeley.com/documents/?uuid=c86b50b2-a13b-436e-bc2f-f77c8585a954"]}],"mendeley":{"formattedCitation":"[309]","plainTextFormattedCitation":"[309]","previouslyFormattedCitation":"(309)"},"properties":{"noteIndex":0},"schema":"https://github.com/citation-style-language/schema/raw/master/csl-citation.json"}</w:instrText>
            </w:r>
            <w:r w:rsidRPr="00FA7B51">
              <w:fldChar w:fldCharType="separate"/>
            </w:r>
            <w:r w:rsidR="003C5910" w:rsidRPr="003C5910">
              <w:rPr>
                <w:noProof/>
              </w:rPr>
              <w:t>[309]</w:t>
            </w:r>
            <w:r w:rsidRPr="00FA7B51">
              <w:fldChar w:fldCharType="end"/>
            </w:r>
          </w:p>
        </w:tc>
        <w:tc>
          <w:tcPr>
            <w:tcW w:w="861" w:type="dxa"/>
            <w:tcBorders>
              <w:top w:val="nil"/>
              <w:left w:val="double" w:sz="4" w:space="0" w:color="auto"/>
              <w:bottom w:val="nil"/>
              <w:right w:val="double" w:sz="4" w:space="0" w:color="auto"/>
            </w:tcBorders>
            <w:shd w:val="clear" w:color="auto" w:fill="EDEDED" w:themeFill="accent3" w:themeFillTint="33"/>
            <w:vAlign w:val="center"/>
          </w:tcPr>
          <w:p w14:paraId="25D88A68" w14:textId="77777777" w:rsidR="0049001B" w:rsidRPr="00FA7B51" w:rsidRDefault="0049001B" w:rsidP="0049001B">
            <w:pPr>
              <w:contextualSpacing/>
              <w:jc w:val="center"/>
            </w:pPr>
          </w:p>
        </w:tc>
      </w:tr>
      <w:tr w:rsidR="0049001B" w:rsidRPr="00FA7B51" w14:paraId="3C429BC2" w14:textId="77777777" w:rsidTr="00F04BF4">
        <w:trPr>
          <w:cantSplit/>
        </w:trPr>
        <w:tc>
          <w:tcPr>
            <w:tcW w:w="9931" w:type="dxa"/>
            <w:tcBorders>
              <w:top w:val="nil"/>
              <w:left w:val="double" w:sz="4" w:space="0" w:color="auto"/>
              <w:bottom w:val="double" w:sz="4" w:space="0" w:color="auto"/>
              <w:right w:val="double" w:sz="4" w:space="0" w:color="auto"/>
            </w:tcBorders>
          </w:tcPr>
          <w:p w14:paraId="36D3BE34" w14:textId="77777777" w:rsidR="0049001B" w:rsidRPr="00FA7B51" w:rsidRDefault="0049001B" w:rsidP="0049001B">
            <w:pPr>
              <w:contextualSpacing/>
              <w:jc w:val="both"/>
            </w:pPr>
            <w:r w:rsidRPr="00FA7B51">
              <w:t>Methodology: studies were searched on PubMed with the string ‘("</w:t>
            </w:r>
            <w:proofErr w:type="spellStart"/>
            <w:r w:rsidRPr="00FA7B51">
              <w:t>db</w:t>
            </w:r>
            <w:proofErr w:type="spellEnd"/>
            <w:r w:rsidRPr="00FA7B51">
              <w:t>/</w:t>
            </w:r>
            <w:proofErr w:type="spellStart"/>
            <w:r w:rsidRPr="00FA7B51">
              <w:t>db</w:t>
            </w:r>
            <w:proofErr w:type="spellEnd"/>
            <w:r w:rsidRPr="00FA7B51">
              <w:t xml:space="preserve"> mouse" OR "</w:t>
            </w:r>
            <w:proofErr w:type="spellStart"/>
            <w:r w:rsidRPr="00FA7B51">
              <w:t>db</w:t>
            </w:r>
            <w:proofErr w:type="spellEnd"/>
            <w:r w:rsidRPr="00FA7B51">
              <w:t>/</w:t>
            </w:r>
            <w:proofErr w:type="spellStart"/>
            <w:r w:rsidRPr="00FA7B51">
              <w:t>db</w:t>
            </w:r>
            <w:proofErr w:type="spellEnd"/>
            <w:r w:rsidRPr="00FA7B51">
              <w:t xml:space="preserve"> mice") AND repaglinide’ on 10/07/2017, yielding no results. The same string was used to search for studies replacing repaglinide by </w:t>
            </w:r>
            <w:proofErr w:type="spellStart"/>
            <w:r w:rsidRPr="00FA7B51">
              <w:t>nateglinide</w:t>
            </w:r>
            <w:proofErr w:type="spellEnd"/>
            <w:r w:rsidRPr="00FA7B51">
              <w:t>, ‘("</w:t>
            </w:r>
            <w:proofErr w:type="spellStart"/>
            <w:r w:rsidRPr="00FA7B51">
              <w:t>db</w:t>
            </w:r>
            <w:proofErr w:type="spellEnd"/>
            <w:r w:rsidRPr="00FA7B51">
              <w:t>/</w:t>
            </w:r>
            <w:proofErr w:type="spellStart"/>
            <w:r w:rsidRPr="00FA7B51">
              <w:t>db</w:t>
            </w:r>
            <w:proofErr w:type="spellEnd"/>
            <w:r w:rsidRPr="00FA7B51">
              <w:t xml:space="preserve"> mouse" OR "</w:t>
            </w:r>
            <w:proofErr w:type="spellStart"/>
            <w:r w:rsidRPr="00FA7B51">
              <w:t>db</w:t>
            </w:r>
            <w:proofErr w:type="spellEnd"/>
            <w:r w:rsidRPr="00FA7B51">
              <w:t>/</w:t>
            </w:r>
            <w:proofErr w:type="spellStart"/>
            <w:r w:rsidRPr="00FA7B51">
              <w:t>db</w:t>
            </w:r>
            <w:proofErr w:type="spellEnd"/>
            <w:r w:rsidRPr="00FA7B51">
              <w:t xml:space="preserve"> mice") AND </w:t>
            </w:r>
            <w:proofErr w:type="spellStart"/>
            <w:r w:rsidRPr="00FA7B51">
              <w:t>nateglinide</w:t>
            </w:r>
            <w:proofErr w:type="spellEnd"/>
            <w:r w:rsidRPr="00FA7B51">
              <w:t>’), yielding 1 result. This article was included in this section.</w:t>
            </w:r>
          </w:p>
          <w:p w14:paraId="7434A1BC" w14:textId="77777777" w:rsidR="0049001B" w:rsidRPr="00FA7B51" w:rsidRDefault="0049001B" w:rsidP="0049001B">
            <w:pPr>
              <w:contextualSpacing/>
              <w:jc w:val="both"/>
            </w:pPr>
          </w:p>
          <w:p w14:paraId="222DA920" w14:textId="77777777" w:rsidR="0049001B" w:rsidRPr="00FA7B51" w:rsidRDefault="0049001B" w:rsidP="0049001B">
            <w:pPr>
              <w:contextualSpacing/>
              <w:jc w:val="both"/>
            </w:pPr>
            <w:r w:rsidRPr="00FA7B51">
              <w:t>Results: the only study did not show any significant effect on blood glucose, plasma nor pancreatic insulin. This article was classified as category II. This study is not in line with clinical findings.</w:t>
            </w:r>
          </w:p>
          <w:p w14:paraId="4CBE05F8" w14:textId="77777777" w:rsidR="0049001B" w:rsidRPr="00FA7B51" w:rsidRDefault="0049001B" w:rsidP="0049001B">
            <w:pPr>
              <w:contextualSpacing/>
              <w:jc w:val="both"/>
            </w:pPr>
          </w:p>
          <w:p w14:paraId="30F7D0AA" w14:textId="77777777" w:rsidR="0049001B" w:rsidRPr="00FA7B51" w:rsidRDefault="0049001B" w:rsidP="0049001B">
            <w:pPr>
              <w:contextualSpacing/>
              <w:jc w:val="both"/>
            </w:pPr>
            <w:r w:rsidRPr="00FA7B51">
              <w:t xml:space="preserve">Quality assessment: according to the pre-specified criteria and n = 1, this article has no information on housing nor husbandry, has information on sample size, none on sample size calculation, blinding, randomisation nor acclimatisation, has information on </w:t>
            </w:r>
            <w:r w:rsidR="00CA7E1E">
              <w:t>sex</w:t>
            </w:r>
            <w:r w:rsidRPr="00FA7B51">
              <w:t xml:space="preserve"> (all animal </w:t>
            </w:r>
            <w:proofErr w:type="gramStart"/>
            <w:r w:rsidRPr="00FA7B51">
              <w:t>were</w:t>
            </w:r>
            <w:proofErr w:type="gramEnd"/>
            <w:r w:rsidRPr="00FA7B51">
              <w:t xml:space="preserve"> male) and none on background strain was.</w:t>
            </w:r>
          </w:p>
        </w:tc>
        <w:tc>
          <w:tcPr>
            <w:tcW w:w="861" w:type="dxa"/>
            <w:tcBorders>
              <w:top w:val="nil"/>
              <w:left w:val="double" w:sz="4" w:space="0" w:color="auto"/>
              <w:bottom w:val="double" w:sz="4" w:space="0" w:color="auto"/>
              <w:right w:val="double" w:sz="4" w:space="0" w:color="auto"/>
            </w:tcBorders>
            <w:vAlign w:val="center"/>
          </w:tcPr>
          <w:p w14:paraId="2E0CCDDE" w14:textId="77777777" w:rsidR="0049001B" w:rsidRPr="00FA7B51" w:rsidRDefault="0049001B" w:rsidP="0049001B">
            <w:pPr>
              <w:contextualSpacing/>
              <w:jc w:val="center"/>
            </w:pPr>
          </w:p>
        </w:tc>
      </w:tr>
    </w:tbl>
    <w:p w14:paraId="625E40B5" w14:textId="77777777" w:rsidR="00F04BF4" w:rsidRDefault="00F04BF4"/>
    <w:p w14:paraId="54E55AC9" w14:textId="77777777" w:rsidR="00F04BF4" w:rsidRDefault="00F04BF4"/>
    <w:p w14:paraId="7DD8B499" w14:textId="77777777" w:rsidR="00F04BF4" w:rsidRDefault="00F04BF4"/>
    <w:p w14:paraId="7D953AC7" w14:textId="77777777" w:rsidR="00F04BF4" w:rsidRDefault="00F04BF4"/>
    <w:p w14:paraId="60FCE565" w14:textId="77777777" w:rsidR="00F04BF4" w:rsidRDefault="00F04BF4"/>
    <w:tbl>
      <w:tblPr>
        <w:tblStyle w:val="TableGrid"/>
        <w:tblW w:w="10792" w:type="dxa"/>
        <w:tblInd w:w="-1168" w:type="dxa"/>
        <w:tblCellMar>
          <w:top w:w="57" w:type="dxa"/>
          <w:bottom w:w="57" w:type="dxa"/>
        </w:tblCellMar>
        <w:tblLook w:val="04A0" w:firstRow="1" w:lastRow="0" w:firstColumn="1" w:lastColumn="0" w:noHBand="0" w:noVBand="1"/>
      </w:tblPr>
      <w:tblGrid>
        <w:gridCol w:w="9931"/>
        <w:gridCol w:w="861"/>
      </w:tblGrid>
      <w:tr w:rsidR="008E5552" w:rsidRPr="00FA7B51" w14:paraId="2C281668" w14:textId="77777777" w:rsidTr="00F04BF4">
        <w:trPr>
          <w:cantSplit/>
        </w:trPr>
        <w:tc>
          <w:tcPr>
            <w:tcW w:w="9931" w:type="dxa"/>
            <w:tcBorders>
              <w:top w:val="double" w:sz="4" w:space="0" w:color="auto"/>
              <w:left w:val="double" w:sz="4" w:space="0" w:color="auto"/>
              <w:bottom w:val="nil"/>
              <w:right w:val="double" w:sz="4" w:space="0" w:color="auto"/>
            </w:tcBorders>
            <w:shd w:val="clear" w:color="auto" w:fill="EDEDED" w:themeFill="accent3" w:themeFillTint="33"/>
          </w:tcPr>
          <w:p w14:paraId="60F92C54" w14:textId="2E3EA537" w:rsidR="008E5552" w:rsidRPr="00FA7B51" w:rsidRDefault="0049001B" w:rsidP="008E5552">
            <w:pPr>
              <w:contextualSpacing/>
              <w:jc w:val="both"/>
            </w:pPr>
            <w:r>
              <w:lastRenderedPageBreak/>
              <w:t>7.1.8</w:t>
            </w:r>
            <w:r w:rsidR="008E5552" w:rsidRPr="00FA7B51">
              <w:t xml:space="preserve"> PPAR-</w:t>
            </w:r>
            <w:r w:rsidR="008E5552" w:rsidRPr="00FA7B51">
              <w:rPr>
                <w:rFonts w:cs="Arial"/>
              </w:rPr>
              <w:t>γ</w:t>
            </w:r>
            <w:r w:rsidR="008E5552" w:rsidRPr="00FA7B51">
              <w:t xml:space="preserve"> agonist: Rosiglitazone </w:t>
            </w:r>
            <w:r w:rsidR="007039CD" w:rsidRPr="00FA7B51">
              <w:fldChar w:fldCharType="begin" w:fldLock="1"/>
            </w:r>
            <w:r w:rsidR="003C5910">
              <w:instrText>ADDIN CSL_CITATION {"citationItems":[{"id":"ITEM-1","itemData":{"DOI":"10.1016/j.jep.2013.09.027","ISBN":"1872-7573 (Electronic)\\r0378-8741 (Linking)","ISSN":"03788741","PMID":"24095831","abstract":"Ethnopharmacological relevance The dried succulent stem of Cistanche tubulosa (Schenk) R. Wight is one component of traditional Chinese medicine prescriptions for diabetes. However, there have been no modern scientific reports to confirm this traditional claim for the Cistanche species until now. Thus, we investigated the effects of Cistanche tubulosa on glucose homeostasis and serum lipids in male BKS.Cg-Dock7m +/+ Leprdb/J (db/db) mice, a model of type 2 diabetes. Materials and methods The verbascoside and echinacoside contents of Cistanche tubulosa powder were evaluated using HPLC. The total phenolic content, polysaccharide content and antioxidant activity of Cistanche tubulosa powder were also evaluated. Then, different doses of Cistanche tubulosa (equivalent to 120.9, 72.6 or 24.2 mg verbascoside/kg) were administered orally once daily for 45 days to male db/db mice. Age matched db/+ mice were used as normal controls. Body weight, fasting blood glucose, postprandial blood glucose and insulin tolerance test were measured during the experiment. At the time of sacrifice, blood was collected for measurement of insulin level, the homeostatic model assessment of insulin resistance (HOMA-IR), and total cholesterol, triglyceride, HDL-c, LDL-c and VLDL-c levels; liver and muscle were harvested for measurement of glycogen levels. Results Cistanche tubulosa significantly suppressed the elevated fasting blood glucose and postprandial blood glucose levels, improved insulin resistance and dyslipidemia, and suppressed body weight loss in db/db mice. However, Cistanche tubulosa did not significantly affect serum insulin levels or hepatic and muscle glycogen levels. Conclusion This study provides scientific evidence for the traditional use of Cistanche tubulosa to treat diabetes, suggesting that Cistanche tubulosa has the potential for development into a functional food ingredient or drug to prevent hyperglycemia and treat hyperlipidemia. © 2013 Elsevier Ireland Ltd.","author":[{"dropping-particle":"","family":"Xiong","given":"Wen Ting","non-dropping-particle":"","parse-names":false,"suffix":""},{"dropping-particle":"","family":"Gu","given":"Li","non-dropping-particle":"","parse-names":false,"suffix":""},{"dropping-particle":"","family":"Wang","given":"Chao","non-dropping-particle":"","parse-names":false,"suffix":""},{"dropping-particle":"","family":"Sun","given":"Hong Xia","non-dropping-particle":"","parse-names":false,"suffix":""},{"dropping-particle":"","family":"Liu","given":"Xin","non-dropping-particle":"","parse-names":false,"suffix":""}],"container-title":"Journal of Ethnopharmacology","id":"ITEM-1","issue":"3","issued":{"date-parts":[["2013"]]},"page":"935-945","title":"Anti-hyperglycemic and hypolipidemic effects of Cistanche tubulosa in type 2 diabetic db/db mice","type":"article-journal","volume":"150"},"uris":["http://www.mendeley.com/documents/?uuid=7071af26-6e68-4ee5-a7e9-35b08507d3f8"]},{"id":"ITEM-2","itemData":{"DOI":"10.1371/journal.pone.0077946","ISSN":"19326203","PMID":"24194903","abstract":"Insulin resistance is a characteristic feature of Type 2 diabetes. Insulin resistance has also been implicated in the pathogenesis of cardiovascular disease. Currently used thiazolidinedione (TZD) insulin sensitizers although effective, have adverse side effects of weight gain, fluid retention and heart failure. Using fat cell-based phenotypic drug discovery approach we identified P1736, a novel antidiabetic molecule that has completed Phase II clinical trials. The present study evaluated the in vitro and in vivo pharmacological properties of P1736. P1736 is a non-TZD and it did not activate human PPAR(Peroxisome Proliferator Activated Receptor Gamma )receptors. P1736 caused dose dependent increase in glucose uptake (EC50-400 nM) in the insulin resistant 3T3 adipocytes. The compound (10 microM) induced translocation of GLUT-4 (Glucose Transporter type 4) transporters in these adipocytes while metformin (1.0mM) was inactive. In diabetic db/db mice, P1736 (150 mg/kg) was more efficacious than metformin in lowering plasma glucose (35% vs 25%) and triglyceride levels (38% vs 31%). P1736 tested at 5mg/kg, twice daily doses, reduced glucose by 41% and triglycerides by 32%, in db/db mice. These effects were not associated with adverse effects on body weight or liver function. Rosiglitazone (5mg/kg, twice daily) caused 60% and 40 % decreases in glucose and triglyceride levels, respectively. However, rosiglitazone induced 13% weight gain (p&lt;0.05) in db/db mice. P1736 was also efficacious in ob/ob mice wherein 30-35% decrease in glucose and significant improvement in hyperinsulinemia were observed. Administration of P1736 to ob/ob mice resulted in 70% increase in glucose uptake in soleus muscles while metformin caused 38% increase. P1736 exhibited excellent safety profile and was weight neutral in all preclinical models of diabetes. Thus, P1736 with its unique pharmacology coupled with PPAR- independent mode of action could represent an alternative option in the management of insulin resistant Type 2 diabetic patients.","author":[{"dropping-particle":"","family":"Anthony","given":"Jessy","non-dropping-particle":"","parse-names":false,"suffix":""},{"dropping-particle":"","family":"Kelkar","given":"Aditya","non-dropping-particle":"","parse-names":false,"suffix":""},{"dropping-particle":"","family":"Wilankar","given":"Chandan","non-dropping-particle":"","parse-names":false,"suffix":""},{"dropping-particle":"","family":"Ranjith","given":"Vijayalakshmi","non-dropping-particle":"","parse-names":false,"suffix":""},{"dropping-particle":"","family":"Bhumra","given":"Sujit Kaur","non-dropping-particle":"","parse-names":false,"suffix":""},{"dropping-particle":"","family":"Mutt","given":"Shivaprakash","non-dropping-particle":"","parse-names":false,"suffix":""},{"dropping-particle":"","family":"Deka","given":"Nabajyoti","non-dropping-particle":"","parse-names":false,"suffix":""},{"dropping-particle":"","family":"Sivaramakrishnan","given":"Hariharan","non-dropping-particle":"","parse-names":false,"suffix":""},{"dropping-particle":"","family":"Sharma","given":"Somesh","non-dropping-particle":"","parse-names":false,"suffix":""},{"dropping-particle":"","family":"Marita","given":"Adaikalasamy Rosalind","non-dropping-particle":"","parse-names":false,"suffix":""}],"container-title":"PLoS ONE","id":"ITEM-2","issue":"10","issued":{"date-parts":[["2013"]]},"page":"1-10","title":"Discovery of P1736, a Novel Antidiabetic Compound That Improves Peripheral Insulin Sensitivity in Mice Models","type":"article-journal","volume":"8"},"uris":["http://www.mendeley.com/documents/?uuid=145b5630-1f27-454a-a201-79bb70638639"]},{"id":"ITEM-3","itemData":{"DOI":"10.4162/nrp.2012.6.5.405","ISSN":"19761457","PMID":"23198019","abstract":"Rho iso-alpha acids-rich extract (RIAA) from Humulus lupulus (hops) and proanthocyanidins-rich extracts (PAC) from Acacia nilotica exert anti-inflammatory and anti-diabetic activity in vitro and in vivo. We hypothesized that a combination of these two extracts would exert enhanced effects in vitro on inflammatory markers and insulin signaling, and on nonfasting glucose and insulin in db/db mice. Over 49 tested combinations, RIAA:PAC at 5:1 (6.25 µg/mL) exhibited the greatest reductions in TNFα-stimulated lipolysis and IL-6 release in 3T3-L1 adipocytes, comparable to 5 µg/mL troglitazone. Pretreatment of 3T3-L1 adipocytes with this combination (5 µg/mL) also led to a 3-fold increase in insulin-stimulated glucose uptake that was comparable to 5 µg/mL pioglitazone or 901 µg/mL aspirin. Finally, db/db mice fed with RIAA:PAC at 5:1 (100 mg/kg) for 7 days resulted in 22% decrease in nonfasting glucose and 19% decrease in insulin that was comparable to 0.5 mg/kg rosiglitazone and better than 100 mg/kg metformin. RIAA:PAC mixture may have the potential to be an alternative when conventional therapy is undesirable or ineffective, and future research exploring its long-term clinical application is warranted.","author":[{"dropping-particle":"","family":"Tripp","given":"Matthew L.","non-dropping-particle":"","parse-names":false,"suffix":""},{"dropping-particle":"","family":"Darland","given":"Gary","non-dropping-particle":"","parse-names":false,"suffix":""},{"dropping-particle":"","family":"Konda","given":"Veera Reddy","non-dropping-particle":"","parse-names":false,"suffix":""},{"dropping-particle":"","family":"Pacioretty","given":"Linda M.","non-dropping-particle":"","parse-names":false,"suffix":""},{"dropping-particle":"","family":"Chang","given":"Jyh Lurn","non-dropping-particle":"","parse-names":false,"suffix":""},{"dropping-particle":"","family":"Bland","given":"Jeffrey S.","non-dropping-particle":"","parse-names":false,"suffix":""},{"dropping-particle":"","family":"Babish","given":"John G.","non-dropping-particle":"","parse-names":false,"suffix":""}],"container-title":"Nutrition Research and Practice","id":"ITEM-3","issue":"5","issued":{"date-parts":[["2012"]]},"page":"405-413","title":"Optimized mixture of hops rho iso-alpha acids-rich extract and acacia proanthocyanidins- rich extract reduces insulin resistance in 3t3-l1 adipocytes and improves glucose and insulin control in db/db mice","type":"article-journal","volume":"6"},"uris":["http://www.mendeley.com/documents/?uuid=09ee8dea-9f07-4b27-8230-a542c4991eb9"]},{"id":"ITEM-4","itemData":{"DOI":"10.1016/j.ejmech.2013.01.054","ISBN":"0915222620","ISSN":"02235234","PMID":"23567949","abstract":"A number of thiazolidin-4-one and thiazinan-4-one derivatives were prepared by three component condensation in one pot reaction method. These compounds were evaluated for anti-hyperglycemic activity by in vitro and in vivo assay systems. The compounds with thiazolidin-4-one and thiazinan-4-one moieties exhibited significant anti-hyperglycemic activity. A few compounds (3a, 3b, 4a and 4b) have exhibited both anti-hyperglycemic and anti-dyslipidemic activities. Among them the thiazinan-4-one derivative 4a showed maximal (45%) improvement in oral glucose tolerance test in db/db mice at 30 mg/kg oral dose. © 2013 Elsevier Masson SAS. All rights reserved.","author":[{"dropping-particle":"","family":"Raza","given":"Saman","non-dropping-particle":"","parse-names":false,"suffix":""},{"dropping-particle":"","family":"Srivastava","given":"Swayam P.","non-dropping-particle":"","parse-names":false,"suffix":""},{"dropping-particle":"","family":"Srivastava","given":"Daya S.","non-dropping-particle":"","parse-names":false,"suffix":""},{"dropping-particle":"","family":"Srivastava","given":"Arvind K.","non-dropping-particle":"","parse-names":false,"suffix":""},{"dropping-particle":"","family":"Haq","given":"W.","non-dropping-particle":"","parse-names":false,"suffix":""},{"dropping-particle":"","family":"Katti","given":"S. B.","non-dropping-particle":"","parse-names":false,"suffix":""}],"container-title":"European Journal of Medicinal Chemistry","id":"ITEM-4","issued":{"date-parts":[["2013"]]},"page":"611-620","publisher":"Elsevier Masson SAS","title":"Thiazolidin-4-one and thiazinan-4-one derivatives analogous to rosiglitazone as potential antihyperglycemic and antidyslipidemic agents","type":"article-journal","volume":"63"},"uris":["http://www.mendeley.com/documents/?uuid=25572c81-2da0-4ec3-816b-5a0e6d5c922a"]},{"id":"ITEM-5","itemData":{"author":[{"dropping-particle":"","family":"Combs","given":"T P","non-dropping-particle":"","parse-names":false,"suffix":""},{"dropping-particle":"","family":"Wagner J","given":"J A Berger","non-dropping-particle":"","parse-names":false,"suffix":""},{"dropping-particle":"","family":"Doebber","given":"T","non-dropping-particle":"","parse-names":false,"suffix":""},{"dropping-particle":"","family":"Wang","given":"W J","non-dropping-particle":"","parse-names":false,"suffix":""},{"dropping-particle":"","family":"Zhang","given":"B B","non-dropping-particle":"","parse-names":false,"suffix":""},{"dropping-particle":"","family":"Tanen","given":"M","non-dropping-particle":"","parse-names":false,"suffix":""},{"dropping-particle":"","family":"Berg","given":"A H","non-dropping-particle":"","parse-names":false,"suffix":""},{"dropping-particle":"","family":"O'Rahilly","given":"S","non-dropping-particle":"","parse-names":false,"suffix":""},{"dropping-particle":"","family":"Savage","given":"D B","non-dropping-particle":"","parse-names":false,"suffix":""},{"dropping-particle":"","family":"Chatterjee","given":"K","non-dropping-particle":"","parse-names":false,"suffix":""},{"dropping-particle":"","family":"Weiss","given":"S","non-dropping-particle":"","parse-names":false,"suffix":""},{"dropping-particle":"","family":"Larson","given":"P J","non-dropping-particle":"","parse-names":false,"suffix":""},{"dropping-particle":"","family":"Gottesdiener","given":"K M","non-dropping-particle":"","parse-names":false,"suffix":""},{"dropping-particle":"","family":"Gertz","given":"B J","non-dropping-particle":"","parse-names":false,"suffix":""},{"dropping-particle":"","family":"Charron","given":"M J","non-dropping-particle":"","parse-names":false,"suffix":""},{"dropping-particle":"","family":"Scherer","given":"P E","non-dropping-particle":"","parse-names":false,"suffix":""},{"dropping-particle":"","family":"Moller","given":"D E","non-dropping-particle":"","parse-names":false,"suffix":""}],"container-title":"Endocrinology","id":"ITEM-5","issue":"September","issued":{"date-parts":[["2002"]]},"page":"998-1007","title":"Induction of adipocyte complement related protein of 30 kilodaltons by PPAR-gamma agnoists: a potential mechanism of insulin sensitization","type":"article-journal","volume":"143"},"uris":["http://www.mendeley.com/documents/?uuid=9c635411-2e38-47e6-be33-759a86e76a29"]},{"id":"ITEM-6","itemData":{"DOI":"10.1016/j.freeradbiomed.2016.09.011","ISSN":"18734596","PMID":"27658743","abstract":"Impaired insulin signaling and the associated insulin-resistance in liver, adipose tissue, and skeletal muscle, represents a hallmark of the pathogenesis of type 2-diabetes-mellitus. Here we show that in the liver of db/db mice, a murine model of obesity, type 2 diabetes, and dyslipidemia, the elevated activities of mitogen-activated protein kinases (MAPK; ERK1/2 and p38MAPK), and Akt/PKB are abolished by rosiglitazone-treatment, which normalizes blood glucose in db/db mice. This is unequivocal evidence of a functional link between the activation of the MAPK specific inflammatory-pathway and high-blood sugar. A similar reduction in ERK1/2, p38MAPK, and Akt activities but without affecting blood-glucose was observed in the liver of db/db mice treated with a molecule that mimics the action of thioredoxin, called thioredoxin-mimetic peptide (TXM). N-Acetyl-Cys-Pro-Cys-amide (TXM-CB3) is a free radical scavenger, a reducing and denitrosylating reagent that protects the cells from early death induced by inflammatory pathways. TXM-CB3 also lowered MAPK signaling activated by the disruption of the thioredoxin-reductase-thioredoxin (Trx-TrxR) redox-system and restored Akt activity in rat hepatoma FAO cells. Similarly, two other TXM-peptides, N-Acetyl-Cys-Met-Lys-Cys-amide (TXM-CB13; DY70), and N-Acetyl-Cys-γGlu-Cys-Cys-amide (TXM-CB16; DY71), lowered insulin- and oxidative stress-induced ERK1/2 activation, and rescued HepG2 cells from cell death. The potential impact of TXM-peptides on inhibiting inflammatory pathways associated with high-glucose could be effective in reversing low-grade inflammation. TXM-peptides might also have the potential to improve insulin resistance by protecting from posttranslational modifications like nitrosylation.","author":[{"dropping-particle":"","family":"Lejnev","given":"Katia","non-dropping-particle":"","parse-names":false,"suffix":""},{"dropping-particle":"","family":"Khomsky","given":"Lena","non-dropping-particle":"","parse-names":false,"suffix":""},{"dropping-particle":"","family":"Bokvist","given":"Krister","non-dropping-particle":"","parse-names":false,"suffix":""},{"dropping-particle":"","family":"Mistriel-Zarbib","given":"Shani","non-dropping-particle":"","parse-names":false,"suffix":""},{"dropping-particle":"","family":"Naveh","given":"Tahel","non-dropping-particle":"","parse-names":false,"suffix":""},{"dropping-particle":"","family":"Farb","given":"Thomas Bradley","non-dropping-particle":"","parse-names":false,"suffix":""},{"dropping-particle":"","family":"Alsina-Fernandez","given":"Jorge","non-dropping-particle":"","parse-names":false,"suffix":""},{"dropping-particle":"","family":"Atlas","given":"Daphne","non-dropping-particle":"","parse-names":false,"suffix":""}],"container-title":"Free Radical Biology and Medicine","id":"ITEM-6","issued":{"date-parts":[["2016"]]},"page":"557-571","publisher":"Elsevier","title":"Thioredoxin-mimetic peptides (TXM) inhibit inflammatory pathways associated with high-glucose and oxidative stress","type":"article-journal","volume":"99"},"uris":["http://www.mendeley.com/documents/?uuid=2f970437-00c1-4a3c-9871-034474de472a"]},{"id":"ITEM-7","itemData":{"DOI":"10.4162/nrp.2016.10.5.507","ISSN":"20056168","abstract":"BACKGROUND/OBJECTIVES:  This study was designed to investigate whether Gynura procumbens extract (GPE) can improve insulin sensitivity and suppress hepatic glucose production in an animal model of type 2 diabetes.  MATERIALS/METHODS:  C57BL/Ksj-db/db mice were divided into 3 groups, a regular diet (control), GPE, and rosiglitazone groups (0.005 g/100 g diet) and fed for 6 weeks.  RESULTS:  Mice supplemented with GPE showed significantly lower blood levels of glucose and glycosylated hemoglobin than diabetic control mice.  Glucose and insulin tolerance test also showed the positive effect of GPE on increasing insulin sensitivity.  The homeostatic index of insulin resistance was significantly lower in mice supplemented with GPE than in the diabetic control mice.  In the skeletal muscle, the expression of phosphorylated AMP-activated protein kinase, pAkt substrate of 160 kDa, and PM-glucose transporter type 4 increased in mice supplemented with GPE when compared to that of the diabetic control mice.  GPE also decreased the expression of glucose-6-phosphatase and phosphoenolpyruvate carboxykinase in the liver.  CONCLUSIONS:  These findings demonstrate that GPE might improve insulin sensitivity and inhibit gluconeogenesis in the liver.[on SciFinder (R)]","author":[{"dropping-particle":"","family":"Choi","given":"Sung In","non-dropping-particle":"","parse-names":false,"suffix":""},{"dropping-particle":"","family":"Lee","given":"Hyun Ah","non-dropping-particle":"","parse-names":false,"suffix":""},{"dropping-particle":"","family":"Han","given":"Ji Sook","non-dropping-particle":"","parse-names":false,"suffix":""}],"container-title":"Nutrition Research and Practice","id":"ITEM-7","issue":"5","issued":{"date-parts":[["2016"]]},"page":"507-515","title":"Gynura procumbens extract improves insulin sensitivity and suppresses hepatic gluconeogenesis in C57BL/KsJ-db/db mice","type":"article-journal","volume":"10"},"uris":["http://www.mendeley.com/documents/?uuid=33da836f-1ca5-48c8-9b41-c33b6107cb9c"]},{"id":"ITEM-8","itemData":{"DOI":"10.1089/jmf.2016.3665","ISSN":"1096-620X","PMID":"27441957","abstract":"The effect of mulberry (Morus alba L.) fruit extract (MFE) on hyperglycemia and insulin sensitivity in an animal model of type 2 diabetes was evaluated. C57BL/Ksj-diabetic db/db mice were divided into three groups: diabetic control, rosiglitazone, and MFE groups. Blood glucose, plasma insulin, and intraperitoneal glucose were measured, and an insulin tolerance test was performed after MFE supplementation in db/db mice. In addition, the protein levels of various targets of insulin signaling were measured by western blotting. The blood levels of glucose and HbA1c were significantly lower in the MFE-supplemented group than in the diabetic control group. Moreover, glucose and insulin tolerance tests showed that MFE treatment increased insulin sensitivity. The homeostatic index of insulin resistance significantly decreased in the MFE-supplemented group relative to the diabetic control group. MFE supplementation significantly stimulated the levels of phosphorylated (p)-AMP-activated protein kinase (pAMPK) and p-Akt substrate of 160 kDa (pAS160) and enhanced the level of plasma membrane-glucose transporter 4 (GLUT4) in skeletal muscles. Further, dietary MFE significantly increased pAMPK and decreased the levels of glucose 6-phosphatase and phosphoenolpyruvate carboxykinase in the liver. MFE may improve hyperglycemia and insulin sensitivity via activation of AMPK and AS160 in skeletal muscles and inhibition of gluconeogenesis in the liver.","author":[{"dropping-particle":"","family":"Choi","given":"Kyung Ha","non-dropping-particle":"","parse-names":false,"suffix":""},{"dropping-particle":"","family":"Lee","given":"Hyun Ah","non-dropping-particle":"","parse-names":false,"suffix":""},{"dropping-particle":"","family":"Park","given":"Mi Hwa","non-dropping-particle":"","parse-names":false,"suffix":""},{"dropping-particle":"","family":"Han","given":"Ji-Sook","non-dropping-particle":"","parse-names":false,"suffix":""}],"container-title":"Journal of Medicinal Food","id":"ITEM-8","issue":"8","issued":{"date-parts":[["2016"]]},"page":"737-745","title":"Mulberry (Morus alba L.) Fruit Extract Containing Anthocyanins Improves Glycemic Control and Insulin Sensitivity via Activation of AMP-Activated Protein Kinase in Diabetic C57BL/Ksj-db/db Mice.","type":"article-journal","volume":"19"},"uris":["http://www.mendeley.com/documents/?uuid=f174ca1f-0abc-45c0-be81-7b7d089355b6"]},{"id":"ITEM-9","itemData":{"DOI":"10.1016/j.ejphar.2016.05.034","ISSN":"18790712","abstract":"Glucocorticoids (GCs) metabolism is regulated by 11??-hydroxysteroid dehydrogenase type 1 (11??-HSD1). When GCs are present in excess, they can impair glucose-dependent insulin sensitivity. We have previously synthesized several curcumin analogues, of which four compounds were selective inhibitors of 11??-HSD1. Here, we present data supporting that the 11??-hydroxysteroid dehydrogenase type 1 inhibitor (H8) inhibits insulin resistance and ameliorates hepatic steatosis in db/db mice. We compared glucose and lipid metabolism in db/db mice with or without administration of H8, which significantly decreased fasting blood glucose levels and protected against insulin resistance and hepatic steatosis compared to when glucose and lipid metabolism were measured following curcumin administration. The hepatic enzyme was reduced significantly in the plasma samples from db/db mice which were treated with H8. Serum corticosterone (active) levels, which are regulated by 11??-HSD1 were reduced when mice received H8. H8 administration suppressed phosphoenolpyruvate carboxykinase (PEPCK) and glucose-6-phosphatase (G6-pase) expression, which are related to gluconeogenesis and enhanced glucose transporter 4 (GLUT4) protein content in liver. Treatment with H8 improved obesity and metabolic disorders, such as insulin resistance and hepatic steatosis by suppressing activity of 11??-HSD1, suggesting that H8 might be a beneficial drug for the treatment of obesity and Type-2 diabetes (T2D).","author":[{"dropping-particle":"","family":"Yuan","given":"Xiaohuan","non-dropping-particle":"","parse-names":false,"suffix":""},{"dropping-particle":"","family":"Li","given":"Hongzhi","non-dropping-particle":"","parse-names":false,"suffix":""},{"dropping-particle":"","family":"Bai","given":"He","non-dropping-particle":"","parse-names":false,"suffix":""},{"dropping-particle":"","family":"Zhao","given":"Xiaojin","non-dropping-particle":"","parse-names":false,"suffix":""},{"dropping-particle":"","family":"Zhang","given":"Chunlei","non-dropping-particle":"","parse-names":false,"suffix":""},{"dropping-particle":"","family":"Liu","given":"Haifeng","non-dropping-particle":"","parse-names":false,"suffix":""},{"dropping-particle":"","family":"Zhang","given":"Yufei","non-dropping-particle":"","parse-names":false,"suffix":""},{"dropping-particle":"","family":"Zhao","given":"Binghai","non-dropping-particle":"","parse-names":false,"suffix":""},{"dropping-particle":"","family":"Wu","given":"Yan","non-dropping-particle":"","parse-names":false,"suffix":""},{"dropping-particle":"","family":"Liu","given":"Jieting","non-dropping-particle":"","parse-names":false,"suffix":""},{"dropping-particle":"","family":"Xiang","given":"Qi","non-dropping-particle":"","parse-names":false,"suffix":""},{"dropping-particle":"","family":"Feng","given":"Biao","non-dropping-particle":"","parse-names":false,"suffix":""},{"dropping-particle":"","family":"Chu","given":"Yanhui","non-dropping-particle":"","parse-names":false,"suffix":""},{"dropping-particle":"","family":"Huang","given":"Yadong","non-dropping-particle":"","parse-names":false,"suffix":""}],"container-title":"European Journal of Pharmacology","id":"ITEM-9","issued":{"date-parts":[["2016"]]},"page":"140-151","publisher":"Elsevier","title":"The 11β-hydroxysteroid dehydrogenase type 1 inhibitor protects against the insulin resistance and hepatic steatosis in db/db mice","type":"article-journal","volume":"788"},"uris":["http://www.mendeley.com/documents/?uuid=7d3c36ac-8921-436f-8cd3-499df59af9f7"]},{"id":"ITEM-10","itemData":{"DOI":"10.1007/s00125-016-3912-9","ISSN":"14320428","PMID":"26983922","abstract":"AIMS/HYPOTHESIS Pan-peroxisome proliferator-activated receptor (PPAR) agonists have long been sought as therapeutics against the metabolic syndrome, but current PPAR agonists show limited efficacy and adverse effects. Natural herbs provide a structurally untapped resource to prevent and treat complicated metabolic syndrome. METHODS Natural PPAR agonists were screened using reporter gene, competitive binding and 3T3-L1 pre-adipocyte differentiation assays in vitro. The effects on metabolic phenotypes were verified in db/db and diet-induced obese mice. In addition, potentially synergistic actions of bavachinin (BVC, a novel natural pan-PPAR agonist from the fruit of the traditional Chinese glucose-lowering herb malaytea scurfpea) and synthetic PPAR agonists were studied through nuclear magnetic resonance, molecular docking, reporter gene assays and mouse studies. RESULTS BVC exhibited glucose-lowering properties without inducing weight gain and hepatotoxicity. Importantly, BVC synergised with thiazolidinediones, which are synthetic PPAR-γ agonists, and fibrates, which are PPAR-α agonists, to induce PPAR transcriptional activity, as well as to lower glucose and triacylglycerol levels in db/db mice. We further found that BVC occupies a novel alternative binding site in addition to the canonical site of synthetic agonists of PPAR, and that the synthetic PPAR-γ agonist rosiglitazone can block BVC binding to this canonical site but not to the alternative site. CONCLUSIONS/INTERPRETATION This is the first report of a synergistic glucose- and lipid-lowering effect of BVC and synthetic agonists induced by unique binding with PPAR-γ or -α. This combination may improve the efficacy and decrease the toxicity of marketed drugs for use as adjunctive therapy to treat the metabolic syndrome.","author":[{"dropping-particle":"","family":"Feng","given":"Li","non-dropping-particle":"","parse-names":false,"suffix":""},{"dropping-particle":"","family":"Luo","given":"Huan","non-dropping-particle":"","parse-names":false,"suffix":""},{"dropping-particle":"","family":"Xu","given":"Zhijian","non-dropping-particle":"","parse-names":false,"suffix":""},{"dropping-particle":"","family":"Yang","given":"Zhuo","non-dropping-particle":"","parse-names":false,"suffix":""},{"dropping-particle":"","family":"Du","given":"Guoxin","non-dropping-particle":"","parse-names":false,"suffix":""},{"dropping-particle":"","family":"Zhang","given":"Yu","non-dropping-particle":"","parse-names":false,"suffix":""},{"dropping-particle":"","family":"Yu","given":"Lijing","non-dropping-particle":"","parse-names":false,"suffix":""},{"dropping-particle":"","family":"Hu","given":"Kaifeng","non-dropping-particle":"","parse-names":false,"suffix":""},{"dropping-particle":"","family":"Zhu","given":"Weiliang","non-dropping-particle":"","parse-names":false,"suffix":""},{"dropping-particle":"","family":"Tong","given":"Qingchun","non-dropping-particle":"","parse-names":false,"suffix":""},{"dropping-particle":"","family":"Chen","given":"Kaixian","non-dropping-particle":"","parse-names":false,"suffix":""},{"dropping-particle":"","family":"Guo","given":"Fujiang","non-dropping-particle":"","parse-names":false,"suffix":""},{"dropping-particle":"","family":"Huang","given":"Cheng","non-dropping-particle":"","parse-names":false,"suffix":""},{"dropping-particle":"","family":"Li","given":"Yiming","non-dropping-particle":"","parse-names":false,"suffix":""}],"container-title":"Diabetologia","id":"ITEM-10","issue":"6","issued":{"date-parts":[["2016"]]},"page":"1276-1286","title":"Bavachinin, as a novel natural pan-PPAR agonist, exhibits unique synergistic effects with synthetic PPAR-γ and PPAR-α agonists on carbohydrate and lipid metabolism in db/db and diet-induced obese mice","type":"article-journal","volume":"59"},"uris":["http://www.mendeley.com/documents/?uuid=25cd7ad6-38ab-485e-8ebe-75dd9caf689e"]},{"id":"ITEM-11","itemData":{"DOI":"10.1159/000453151","ISSN":"14219778","PMID":"27941340","abstract":"BACKGROUND/AIMS: Salvianolic acid B (Sal B), a major polyphenolic compound of Salvia miltiorrhiza Bunge, has been shown to possess potential antidiabetic activities. However, the action mechanism of SalB in type 2 diabetes has not been investigated extensively. The present study was designed to investigate the effects of Sal B on diabetes-related metabolic changes in a spontaneous model of type 2 diabetes, as well as its potential molecular mechanism. METHODS: Male C57BL/KsJ-db/db mice were orally treated with Sal B (50 and 100 mg/kg) or metformin (positive drug, 300 mg/kg) for 6 weeks. RESULTS: Both doses of Sal B significantly decreased fasting blood glucose, serum insulin, triglyceride and free fatty acid levels, reduced hepatic gluconeogenic gene expression and improved insulin intolerance in db/db mice. High dose Sal B also significantly improved glucose intolerance, increased hepatic glycolytic gene expression and muscle glycogen content, and ameliorated histopathological alterations of pancreas, similar to metformin. Sal B treatment resulted in increased phosphorylated AMP-activated protein kinase (p-AMPK) protein expression in skeletal muscle and liver, increased glucose transporter 4 (GLUT4) and glycogen synthase protein expressions in skeletal muscle, and increased peroxisome proliferator-activated receptor alpha (PPARalpha) and phosphorylated acetyl CoA carboxylase (p-ACC) protein expressions in liver. CONCLUSION: Our data suggest that Sal B displays beneficial effects in the prevention and treatment of type 2 diabetes at least in part via modulation of the AMPK pathway.","author":[{"dropping-particle":"","family":"Huang","given":"Ming Qing","non-dropping-particle":"","parse-names":false,"suffix":""},{"dropping-particle":"","family":"Zhou","given":"Cai Jie","non-dropping-particle":"","parse-names":false,"suffix":""},{"dropping-particle":"","family":"Zhang","given":"Yi Ping","non-dropping-particle":"","parse-names":false,"suffix":""},{"dropping-particle":"","family":"Zhang","given":"Xiao Qin","non-dropping-particle":"","parse-names":false,"suffix":""},{"dropping-particle":"","family":"Xu","given":"Wen","non-dropping-particle":"","parse-names":false,"suffix":""},{"dropping-particle":"","family":"Lin","given":"Jing","non-dropping-particle":"","parse-names":false,"suffix":""},{"dropping-particle":"","family":"Wang","given":"Pei Jian","non-dropping-particle":"","parse-names":false,"suffix":""}],"container-title":"Cellular Physiology and Biochemistry","id":"ITEM-11","issue":"5","issued":{"date-parts":[["2016"]]},"page":"933-943","title":"Salvianolic Acid B Ameliorates Hyperglycemia and Dyslipidemia in db/db Mice through the AMPK Pathway","type":"article-journal","volume":"40"},"uris":["http://www.mendeley.com/documents/?uuid=b8b080f6-475c-4b21-9af8-35081d320ae0"]},{"id":"ITEM-12","itemData":{"DOI":"10.1097/ALN.0000000000000892","ISSN":"00214892","abstract":"Background: The wound healing process following acute inflammation after surgery is impaired in diabetes. Altered macrophage functions are linked to delayed tissue repair and pain development in diabetes. Although peroxisome proliferator-activated receptor (PPAR)-γ agonists are used to treat diabetes, their postoperative analgesic effects in diabetes have not been evaluated.Methods: The PPARγ agonist rosiglitazone (rosi) was injected at the incision site of diabetic (db/db) mice with resolvin (Rv) D1, a lipid mediator involved in resolution of inflammation. Pain-related behavior, neutrophil infiltration, phagocytosis, and macrophage polarity were assessed for 7 days postoperatively.Results: Rosiglitazone and RvD1 alleviated mechanical hyperalgesia in db/db (db) mice, whereas rosiglitazone alone did not alter mechanical thresholds on days 4 (db rosi + RvD1 vs. db rosi: 0.506 ± 0.106 vs. 0.068 ± 0.12) and 7 (0.529 ± 0.184 vs. 0.153 ± 0.183) after incision (n = 10 per group). In control m/m mice, the rosiglitazone-induced analgesic effects were reversed by knockdown with arachidonate 5-lipoxygenase small interfering RNA, but these were restored by addition of RvD1. In db/db mice treated with rosiglitazone and RvD1, local infiltration of neutrophils was markedly reduced, with an associated decrease in total TdT-mediated dUTP nick-end labeling cells. Acceleration of rosiglitazone-induced phenotype conversion of infiltrated macrophages from M1 to M2 was impaired in db/db mice, but it was effectively restored by RvD1 in db/db wounds.Conclusions: In diabetes, exogenous administration of RvD1 is essential for PPARγ-mediated analgesia during development of postincisional pain. Resolution of inflammation accelerated by RvD1 might promote PPARγ-mediated macrophage polarization to the M2 phenotype.","author":[{"dropping-particle":"","family":"Saito","given":"Takayuki","non-dropping-particle":"","parse-names":false,"suffix":""},{"dropping-particle":"","family":"Hasegawa-Moriyama","given":"Maiko","non-dropping-particle":"","parse-names":false,"suffix":""},{"dropping-particle":"","family":"Yamada","given":"Tomotsugu","non-dropping-particle":"","parse-names":false,"suffix":""},{"dropping-particle":"","family":"Kurimoto","given":"Tae","non-dropping-particle":"","parse-names":false,"suffix":""},{"dropping-particle":"","family":"Inada","given":"Eiichi","non-dropping-particle":"","parse-names":false,"suffix":""},{"dropping-particle":"","family":"Kanmura","given":"Yuichi","non-dropping-particle":"","parse-names":false,"suffix":""}],"container-title":"Anesthesiology","id":"ITEM-12","issue":"6","issued":{"date-parts":[["2015"]]},"page":"1420-1434","title":"Resolution of inflammation by resolvin D1 is essential for peroxisome proliferator-Activated receptor-γ-mediated analgesia during postincisional pain development in type 2 diabetes","type":"article-journal","volume":"123"},"uris":["http://www.mendeley.com/documents/?uuid=8a44ba6c-eb8b-4fd6-b91d-060f6b6df736"]},{"id":"ITEM-13","itemData":{"DOI":"10.4162/nrp.2015.9.5.472","ISSN":"20056168","author":[{"dropping-particle":"","family":"Park","given":"Mi Hwa","non-dropping-particle":"","parse-names":false,"suffix":""},{"dropping-particle":"","family":"Nam","given":"Young Hwa","non-dropping-particle":"","parse-names":false,"suffix":""},{"dropping-particle":"","family":"Han","given":"Ji Sook","non-dropping-particle":"","parse-names":false,"suffix":""}],"container-title":"Nutrition Research and Practice","id":"ITEM-13","issue":"5","issued":{"date-parts":[["2015"]]},"page":"472-479","title":"Sargassum coreanum extract alleviates hyperglycemia and improves insulin resistance in db/db diabetic mice","type":"article-journal","volume":"9"},"uris":["http://www.mendeley.com/documents/?uuid=3945dddf-7782-4242-9cf6-72e2b71aa683"]},{"id":"ITEM-14","itemData":{"DOI":"10.1089/jmf.2014.3375","ISSN":"1096-620X","author":[{"dropping-particle":"","family":"Park","given":"Mi Hwa","non-dropping-particle":"","parse-names":false,"suffix":""},{"dropping-particle":"","family":"Han","given":"Ji-Sook","non-dropping-particle":"","parse-names":false,"suffix":""}],"container-title":"Journal of Medicinal Food","id":"ITEM-14","issue":"10","issued":{"date-parts":[["2015"]]},"page":"1088-1094","title":"&lt;i&gt;Padina arborescens&lt;/i&gt; Ameliorates Hyperglycemia and Dyslipidemia in C57BL/KsJ- &lt;i&gt;db/db&lt;/i&gt; Mice, a Model of Type 2 Diabetes Mellitus","type":"article-journal","volume":"18"},"uris":["http://www.mendeley.com/documents/?uuid=8986c823-db68-4bea-bdc8-b35b3bdd89b2"]},{"id":"ITEM-15","itemData":{"DOI":"10.1016/j.bmc.2015.04.046","ISSN":"1464-3391","abstract":"A series of alkoxy-3-indolylacetic acid analogs has been discovered as peroxisome proliferator-activated receptor (PPAR) agonists. Structure-activity relationship study indicated that PPARalpha/gamma/delta activities were dependent on the nature of the hydrophobic group, the attachment position of the alkoxy linker to the indole ring, and N-alkylation of indole nitrogen. Some compounds presented significant PPARgamma/delta activity and molecular modeling suggested their putative binding modes in the ligand binding domain of PPARgamma. Of these, compound 51 was selected for in vivo study via an evaluation of microsomal stability in mouse and human liver. Compound 51 lowered the levels of fasting blood glucose, insulin, and HbA1c without gain in body weight in db/db mice. When compound 51 was treated, hepatic triglycerides level and the size of adipocytes in white adipose tissue of db/db mice were also reduced as opposed to treatment with rosiglitazone. Taken together, compound 51 shows high potential warranting further studies in models for diabetes and related metabolic disorders and may be in use as a chemical tool for the understanding of PPAR biology.Copyright ┬® 2015 Elsevier Ltd. All rights reserved.","author":[{"dropping-particle":"","family":"Gim","given":"Hyo Jin","non-dropping-particle":"","parse-names":false,"suffix":""},{"dropping-particle":"","family":"Li","given":"Hua","non-dropping-particle":"","parse-names":false,"suffix":""},{"dropping-particle":"","family":"Jeong","given":"Ji Hye","non-dropping-particle":"","parse-names":false,"suffix":""},{"dropping-particle":"","family":"Lee","given":"Su Jeong","non-dropping-particle":"","parse-names":false,"suffix":""},{"dropping-particle":"","family":"Sung","given":"Mi-Kyung","non-dropping-particle":"","parse-names":false,"suffix":""},{"dropping-particle":"","family":"Song","given":"Mi-Young","non-dropping-particle":"","parse-names":false,"suffix":""},{"dropping-particle":"","family":"Park","given":"Byung-Hyun","non-dropping-particle":"","parse-names":false,"suffix":""},{"dropping-particle":"","family":"Oh","given":"Soo Jin","non-dropping-particle":"","parse-names":false,"suffix":""},{"dropping-particle":"","family":"Ryu","given":"Jae-Ha","non-dropping-particle":"","parse-names":false,"suffix":""},{"dropping-particle":"","family":"Jeon","given":"Raok","non-dropping-particle":"","parse-names":false,"suffix":""}],"container-title":"Bioorganic &amp; medicinal chemistry","id":"ITEM-15","issue":"13","issued":{"date-parts":[["2015"]]},"page":"3322-3336","publisher":"Elsevier Ltd","title":"Design, synthesis, and biological evaluation of a series of alkoxy-3-indolylacetic acids as peroxisome proliferator-activated receptor gamma/delta agonists.","type":"article-journal","volume":"23"},"uris":["http://www.mendeley.com/documents/?uuid=58529494-4223-421c-a20a-500c16b3e47e"]},{"id":"ITEM-16","itemData":{"DOI":"10.1186/s12967-015-0412-5","ISSN":"1479-5876 (Electronic)","PMID":"25889508","abstract":"BACKGROUND: Glucose homeostasis is distorted by defects of the PI3K/AKT and AMPK pathways in insulin-sensitive tissues, allowing the accumulation of glucose in the blood. The purpose of this study was to assess the effects and mechanisms by which ethanol extract of Caulerpa lentillifera (CLE) regulates glucose metabolism in C57BL/KsJ-db/db (db/db) mice. METHODS: Mice were administered CLE (250 or 500 mg/kg BW) or rosiglitazone (RSG, 10 mg/kg BW) for 6 weeks. Then, oral glucose tolerance test (OGTT) and intraperitoneal insulin tolerance test (IPITT) were performed, and blood glucose was measured in db/db mice. Levels of insulin and insulin resistance factors in plasma, glycogen content in the liver, and IRS, PI3K, AKT, and GLUT4 expressions in skeletal muscles were measured in db/db mice. Glucose uptake and insulin signaling molecules were measured in L6 myocytes, using fluorometry and Western blotting. RESULTS: CLE significantly decreased fasting blood glucose, glucose level in OGTT and IPITT, plasma insulin, homeostatic model assessment-insulin resistant (HOMA-IR), TNF-alpha, IL-6, FFA, TG and TC levels, and hepatic glycogen content in db/db mice. CLE significantly increased the activation of IRS, AKT, PI3K, and GLUT4, which are the key effector molecules of the PI3K/AKT pathway in L6 myocytes and the skeletal muscles of db/db mice. The enhanced glucose uptake by CLE was abolished by treatment with a PI3K inhibitor (LY294002), but not by an AMPK inhibitor (compound C) in L6 myocytes. CLE regulated glucose uptake and homeostasis via the PI3K/AKT pathway in myocytes and db/db mice, respectively. CONCLUSION: Our results suggest that CLE could be a potential candidate for the prevention of diabetes.","author":[{"dropping-particle":"","family":"Sharma","given":"Bhesh Raj","non-dropping-particle":"","parse-names":false,"suffix":""},{"dropping-particle":"","family":"Kim","given":"Hyun Jung","non-dropping-particle":"","parse-names":false,"suffix":""},{"dropping-particle":"","family":"Rhyu","given":"Dong Young","non-dropping-particle":"","parse-names":false,"suffix":""}],"container-title":"Journal of translational medicine","id":"ITEM-16","issue":"62","issued":{"date-parts":[["2015"]]},"page":"1-10","title":"Caulerpa lentillifera extract ameliorates insulin resistance and regulates glucose metabolism in C57BL/KsJ-db/db mice via PI3K/AKT signaling pathway in myocytes.","type":"article-journal","volume":"13"},"uris":["http://www.mendeley.com/documents/?uuid=0a81a6d4-a70f-4b17-8673-4bef9521e81a"]},{"id":"ITEM-17","itemData":{"DOI":"10.1186/s12933-014-0150-7","ISSN":"1475-2840","PMID":"25361524","abstract":"Peroxisome proliferator-activated receptor-$γ$ (PPARγ) agonists, which have been used as insulin sensitizers in diabetic patients, may improve functions of endothelial cells (ECs). We investigated the effect of PPAR$γ$ on angiogenic activities of murine ECs and bone marrow-derived proangiogenic cells (PACs).","author":[{"dropping-particle":"","family":"Kotlinowski","given":"Jerzy","non-dropping-particle":"","parse-names":false,"suffix":""},{"dropping-particle":"","family":"Grochot-Przeczek","given":"Anna","non-dropping-particle":"","parse-names":false,"suffix":""},{"dropping-particle":"","family":"Taha","given":"Hevidar","non-dropping-particle":"","parse-names":false,"suffix":""},{"dropping-particle":"","family":"Kozakowska","given":"Magdalena","non-dropping-particle":"","parse-names":false,"suffix":""},{"dropping-particle":"","family":"Pilecki","given":"Bartosz","non-dropping-particle":"","parse-names":false,"suffix":""},{"dropping-particle":"","family":"Skrzypek","given":"Klaudia","non-dropping-particle":"","parse-names":false,"suffix":""},{"dropping-particle":"","family":"Bartelik","given":"Aleksandra","non-dropping-particle":"","parse-names":false,"suffix":""},{"dropping-particle":"","family":"Derlacz","given":"Rafal","non-dropping-particle":"","parse-names":false,"suffix":""},{"dropping-particle":"","family":"Horrevoets","given":"Anton J G","non-dropping-particle":"","parse-names":false,"suffix":""},{"dropping-particle":"","family":"Pap","given":"Attila","non-dropping-particle":"","parse-names":false,"suffix":""},{"dropping-particle":"","family":"Nagy","given":"Laszlo","non-dropping-particle":"","parse-names":false,"suffix":""},{"dropping-particle":"","family":"Dulak","given":"Jozef","non-dropping-particle":"","parse-names":false,"suffix":""},{"dropping-particle":"","family":"Jozkowicz","given":"Alicja","non-dropping-particle":"","parse-names":false,"suffix":""}],"container-title":"Cardiovascular Diabetology","id":"ITEM-17","issue":"1","issued":{"date-parts":[["2014","11"]]},"page":"150","title":"PPARγ activation but not PPARγ haplodeficiency affects proangiogenic potential of endothelial cells and bone marrow-derived progenitors","type":"article-journal","volume":"13"},"uris":["http://www.mendeley.com/documents/?uuid=f2fc5fa6-644b-40f0-9ca8-9d7febabf12f"]},{"id":"ITEM-18","itemData":{"DOI":"10.1177/1479164114548027","ISSN":"1752-8984","PMID":"25212694","abstract":"We report here the efficacy and safety of GFT505, a novel liver-targeted peroxisome proliferator-activated receptor alpha/delta (PPARα/δ) agonist, in the db/db mouse model of diabetes. Mice were treated with vehicle, GFT505, PPARγ agonist rosiglitazone or dual-PPARα/γ agonist aleglitazar for up to 8 weeks. All compounds comparably reduced fasting glycaemia and HbA1c and improved insulin sensitivity. The glucose-lowering effect of GFT505 was associated with decreased hepatic gluconeogenesis, correlating with reduced expression of gluconeogenic genes. In contrast with the PPARγ-activating drugs, treatment with GFT505 did not affect heart weight and did not increase plasma adiponectin concentrations. This absence of cardiac effects of GFT505 was confirmed after 12 months of administration in cynomolgus monkeys, by the absence of echocardiographic and histological findings. Moreover, long-term GFT505 administration to monkeys induced no change in haematological parameters or in bone marrow differential cell counts. Compared to PPARγ-activating drugs, the dual-PPARα/δ agonist GFT505 therefore shows an improved benefit/risk ratio, treating multiple features of type 2 diabetes without inducing the cardiac side-effects associated with PPARγ activation.","author":[{"dropping-particle":"","family":"Hanf","given":"Rémy","non-dropping-particle":"","parse-names":false,"suffix":""},{"dropping-particle":"","family":"Millatt","given":"Lesley J","non-dropping-particle":"","parse-names":false,"suffix":""},{"dropping-particle":"","family":"Cariou","given":"Bertrand","non-dropping-particle":"","parse-names":false,"suffix":""},{"dropping-particle":"","family":"Noel","given":"Benoit","non-dropping-particle":"","parse-names":false,"suffix":""},{"dropping-particle":"","family":"Rigou","given":"Géraldine","non-dropping-particle":"","parse-names":false,"suffix":""},{"dropping-particle":"","family":"Delataille","given":"Philippe","non-dropping-particle":"","parse-names":false,"suffix":""},{"dropping-particle":"","family":"Daix","given":"Valérie","non-dropping-particle":"","parse-names":false,"suffix":""},{"dropping-particle":"","family":"Hum","given":"Dean W","non-dropping-particle":"","parse-names":false,"suffix":""},{"dropping-particle":"","family":"Staels","given":"Bart","non-dropping-particle":"","parse-names":false,"suffix":""}],"container-title":"Diabetes &amp; vascular disease research : official journal of the International Society of Diabetes and Vascular Disease","id":"ITEM-18","issue":"6","issued":{"date-parts":[["2014"]]},"page":"440-7","title":"The dual peroxisome proliferator-activated receptor alpha/delta agonist GFT505 exerts anti-diabetic effects in db/db mice without peroxisome proliferator-activated receptor gamma-associated adverse cardiac effects.","type":"article-journal","volume":"11"},"uris":["http://www.mendeley.com/documents/?uuid=ad7ab3b6-d1bc-40d6-8470-dcf45932d29f"]},{"id":"ITEM-19","itemData":{"DOI":"10.1007/s12012-013-9234-y","ISSN":"15590259","PMID":"24249632","abstract":"Present investigation explores the cardiotoxicity of rosiglitazone (ROSI) using rat heart cardiomyocytes and db/db mice. In H9c2 cells, ROSI at 50 and 60 muM induced an increase in the percentage of apoptotic cells and superoxide generation, along with an increase in the expression of various subunits of NADPH oxidase and nitric oxide synthases, confirmed that ROSI-induced apoptosis in H9c2 cells is by ROS generation. The increase in the expression of the antioxidants like superoxide dismutase (SOD), catalase, glutathione reductase (GR), glutathione-S-transferase (GST), and glutathione peroxidase (GPx) further confirmed this notion. Heme oxygenase-1, having an important role in cell protection against oxidative stress, was found to be increased along with induction of nuclear translocation of NF-E2-related factor and increased protein kinase C delta expression. Moreover, in db/db mice, oral administration of ROSI (10 mg/kg) for 10 days induced an increase in serum creatinine kinase-MB, tissue antioxidants like SOD, catalase, GR, GST, GPx expression, cardiac troponin T, and inducible nitric oxide synthase protein expression strongly support the in vitro findings. Furthermore, global gene expression studies also showed the perturbation of oxidative phosphorylation, fat cell differentiation, and electron transport chain following ROSI treatment in vivo. These results suggested that ROSI-induced cardiac damage is due to accelerated apoptosis both in vitro and in vivo.","author":[{"dropping-particle":"","family":"Mishra","given":"Pratibha","non-dropping-particle":"","parse-names":false,"suffix":""},{"dropping-particle":"","family":"Singh","given":"Sarvendra Vikram","non-dropping-particle":"","parse-names":false,"suffix":""},{"dropping-particle":"","family":"Verma","given":"Ajeet Kumar","non-dropping-particle":"","parse-names":false,"suffix":""},{"dropping-particle":"","family":"Srivastava","given":"Pallavi","non-dropping-particle":"","parse-names":false,"suffix":""},{"dropping-particle":"","family":"Sultana","given":"Sarwat","non-dropping-particle":"","parse-names":false,"suffix":""},{"dropping-particle":"","family":"Rath","given":"Srikanta Kumar","non-dropping-particle":"","parse-names":false,"suffix":""}],"container-title":"Cardiovascular Toxicology","id":"ITEM-19","issue":"2","issued":{"date-parts":[["2014"]]},"page":"99-119","title":"Rosiglitazone induces cardiotoxicity by accelerated apoptosis","type":"article-journal","volume":"14"},"uris":["http://www.mendeley.com/documents/?uuid=da813d7f-e7e3-4849-8089-69f8e5a4bf60"]},{"id":"ITEM-20","itemData":{"DOI":"10.4062/biomolther.2012.101","ISSN":"1976-9148 (Print)","PMID":"24009864","abstract":"High risk of cardiovascular diseases caused by existing PPAR-gamma agonists such  as rosiglitazone and pioglitazone has been recently reported. CKD-501 is a novel selective PPAR-gamma agonist as a potential target to reduce cardiovascular risk in non-insulin dependent diabetes mellitus (NIDDM). In this study, We investigated potential cardiotoxicity of CKD-501 and compared its toxicity with that of rosiglitazone or pioglitazone using db/db mice. After 12-week repeated administration of CKD-501 at doses of 3, 10 and 30 mg/kg/day or rosiglitazone at doses of 10 and 30 mg/kg/day or pioglitazone at doses of 200 and 540 mg/kg/day, animals were sacrificed for investigation of potential toxicities. Diameters of left ventricles and areas of cardiomyocytes were measured. And lipid accumulation and apoptosis in heart muscle were examined by oil red O staining and TUNEL staining, respectively. Diameters of left ventricles were significantly increased in high dose treatment group of pioglitazone compared to control (p&lt;0.05), while other groups showed a tendency for an increase. All test articles induced significantly the increase of area of cardiomyocytes in heart compared to control (p&lt;0.01), in regular order as pioglitazone &gt; CKD-501 &gt;/= rosiglitazone. However, lipid accumulation and apoptotic changes in heart were not observed in all dosing groups. Taken together, the myocardial cell hypertrophy of CKD-501 are relatively lower than that of pioglitazone and similar to rosiglitazone. And it is suggested that the myocardial cell hypertrophy of CKD-501 are less adverse in clinical use for the management of the NIDDM.","author":[{"dropping-particle":"","family":"Yang","given":"Hyun-Il","non-dropping-particle":"","parse-names":false,"suffix":""},{"dropping-particle":"","family":"Kim","given":"Woo Sik","non-dropping-particle":"","parse-names":false,"suffix":""},{"dropping-particle":"","family":"Kim","given":"Dal-Hyun","non-dropping-particle":"","parse-names":false,"suffix":""},{"dropping-particle":"","family":"Kang","given":"Jin Seok","non-dropping-particle":"","parse-names":false,"suffix":""}],"container-title":"Biomolecules &amp; therapeutics","id":"ITEM-20","issue":"1","issued":{"date-parts":[["2013"]]},"page":"84-88","title":"Histopathological Evaluation of Heart Toxicity of a Novel Selective PPAR-gamma Agonists CKD-501 in db/db Mice.","type":"article-journal","volume":"21"},"uris":["http://www.mendeley.com/documents/?uuid=23eb764e-8b40-4287-9f19-5628225b38d8"]},{"id":"ITEM-21","itemData":{"DOI":"10.1371/journal.pone.0065543","ISBN":"1932-6203","ISSN":"19326203","PMID":"23776497","abstract":"OBJECTIVE: This study was designed to (1) investigate the expression profiles of resistin in db/db mice and its dynamic association with metabolic parameters; and (2) evaluate the effects of Rosiglitazone on production of resistin.\\n\\nMETHODS: Db/db mice and their lean litter mates were used for this study. Epididymal fat tissue was excised from mice of different age (from 5 to 12 weeks) for ex vivo incubation. Resistin,along with adiponectin,in serum and conditioned culture medium of epididymal fat pads were measured with immunoassays. The gene expression of resistin was determined by real-time PCR. Rosiglitazone or the vehicle (PBS) was administered into db/db mice by daily intra-gastric gavage. Differentiated 3T3-L1 adipocytes were used for in vitro evaluation.\\n\\nRESULTS: The secretion of resistin from the fat pads in db/db mice was significantly lower than that in lean mice (P&lt;0.01). The mRNA expression of the resistin gene in fat tissue of db/db mice at the age of 5 weeks was decreased by 60.5% compared to lean controls (p&lt;0.05). Serum levels of resistin were comparable between the obese and lean groups, perhaps due to the increased total fat mass in db/db mice. Correlation analysis showed that serum resistin levels were positively correlated to resistin secretion from fat pads(r = 0.844,P = 0.000), while negatively associated with the body weight (r = -0.515, P = 0.000) and fasting glucose level (r = -0.357, P = 0.002). Notably, treatment with rosiglitazone increased the serum resistin levels by 66.4%(P&lt;0.05)in db/db mice. In 3T3-L1 adipocytes, Rosiglitazone (10 uM) markedly enhanced the secretion of resistin by 120% (P&lt;0.01) and its gene expression by 78.1% (P&lt;0.05).\\n\\nCONCLUSION: Both resistin gene expression and its secretion from the epididymal adipose tissue were decreased in db/db obese mice, while the insulin-sensitizing drug rosiglitazone increased resistin production. Our results do not support the role of resistin as an etiological link between obesity and diabetes.","author":[{"dropping-particle":"","family":"Ye","given":"Hongying","non-dropping-particle":"","parse-names":false,"suffix":""},{"dropping-particle":"","family":"Zhang","given":"Herbert J.","non-dropping-particle":"","parse-names":false,"suffix":""},{"dropping-particle":"","family":"Xu","given":"Aimin","non-dropping-particle":"","parse-names":false,"suffix":""},{"dropping-particle":"","family":"Hoo","given":"Ruby L C","non-dropping-particle":"","parse-names":false,"suffix":""}],"container-title":"PLoS ONE","id":"ITEM-21","issue":"6","issued":{"date-parts":[["2013"]]},"page":"1-8","title":"Resistin Production from Adipose Tissue Is Decreased in db/db Obese Mice, and Is Reversed by Rosiglitazone","type":"article-journal","volume":"8"},"uris":["http://www.mendeley.com/documents/?uuid=811063e2-09ee-4b99-ab54-f1c465484c07"]},{"id":"ITEM-22","itemData":{"DOI":"10.1371/journal.pone.0062833","ISBN":"1469-445X (Electronic)\\n0958-0670 (Linking)","ISSN":"19326203","PMID":"23646149","abstract":"Alterations within the renal renin angiotensin system play a pivotal role in the development and progression of cardiovascular and renal disease. Angiotensin converting enzyme 2 (ACE2) is highly expressed in renal tubules and has been shown to be renoprotective in diabetes. The protease, a disintegrin and metalloprotease (ADAM) 17, is involved in the ectodomain shedding of several transmembrane proteins including ACE2. Renal ACE2 and ADAM17 were significantly increased in db/db mice compared to controls. We investigated the effect of the insulin sensitizer, rosiglitazone, on albuminuria, renal ADAM17 protein expression and ACE2 shedding in db/db diabetic mice. Rosiglitazone treatment of db/db mice normalized hyperglycemia, attenuated renal injury and decreased urinary ACE2 and renal ADAM17 protein expression. Urinary excreted ACE2 is enzymatically active. Western blot analysis of urinary ACE2 demonstrated two prominent immunoreactive bands at approximately 70 &amp; 90 kDa. The predominant immunoreactive band is approximately 20 kDa shorter than the one demonstrated for kidney lysate, indicating possible ectodomain shedding of active renal ACE2 in the urine. Therefore, it is tempting to speculate that renoprotection of rosiglitazone could be partially mediated via downregulation of renal ADAM17 and ACE2 shedding. In addition, there was a positive correlation between blood glucose, urinary albumin, plasma glucagon, and triglyceride levels with urinary ACE2 excretion. In conclusion, urinary ACE2 could be used as a sensitive biomarker of diabetic nephropathy and for monitoring the effectiveness of renoprotective medication.","author":[{"dropping-particle":"","family":"Chodavarapu","given":"Harshita","non-dropping-particle":"","parse-names":false,"suffix":""},{"dropping-particle":"","family":"Grobe","given":"Nadja","non-dropping-particle":"","parse-names":false,"suffix":""},{"dropping-particle":"","family":"Somineni","given":"Hari K.","non-dropping-particle":"","parse-names":false,"suffix":""},{"dropping-particle":"","family":"Salem","given":"Esam S B","non-dropping-particle":"","parse-names":false,"suffix":""},{"dropping-particle":"","family":"Madhu","given":"Malav","non-dropping-particle":"","parse-names":false,"suffix":""},{"dropping-particle":"","family":"Elased","given":"Khalid M.","non-dropping-particle":"","parse-names":false,"suffix":""}],"container-title":"PLoS ONE","id":"ITEM-22","issue":"4","issued":{"date-parts":[["2013"]]},"page":"1-12","title":"Rosiglitazone Treatment of Type 2 Diabetic db/db Mice Attenuates Urinary Albumin and Angiotensin Converting Enzyme 2 Excretion","type":"article-journal","volume":"8"},"uris":["http://www.mendeley.com/documents/?uuid=89466210-682b-4fb0-9805-4bd8cfe39bff"]},{"id":"ITEM-23","itemData":{"DOI":"10.1016/j.bbagen.2013.03.029","ISSN":"0006-3002","PMID":"23562554","abstract":"BACKGROUND: To date, the biological function of FAM3A, the first member of FAM3 gene family, remains unknown. We aimed to investigate whether the expression of FAM3A in liver cells is regulated by peroxisome proliferator-activated receptors (PPARs).\\n\\nMETHODS AND RESULTS: The transcriptional activity of human and mouse FAM3A gene promoters was determined by luciferase reporter assay system. PPARγ agonist rosiglitazone induced FAM3A expression in primary cultured mouse hepatocytes and human HepG2 cells. PPARγ antagonism blocked rosiglitazone-induced FAM3A expression, whereas PPARγ overexpression stimulated FAM3A expression in HepG2 cells. In contrast, PPARα agonist fenofibrate or PPARβ agonist GW0742 failed to affect FAM3A expression in HepG2 cells. The transcriptional activities of human and mouse FAM3A promoters were markedly stimulated by PPARγ activation, but not by PPARα and PPARβ activation. Chromatin immunoprecipitation (ChIP) assay revealed a direct binding of PPARγ to the putative peroxisome proliferator response element (PPRE) located at -1258/-1246 in the human FAM3A promoter.</w:instrText>
            </w:r>
            <w:r w:rsidR="003C5910">
              <w:instrText> Site-directed mutagenesis of this PPRE-like motif abolished PPARγ's stimulatory effect on the transcriptional activity of human FAM3A promoter. In vivo, oral rosiglitazone treatment upregulated FAM3A expression in the livers of C57BL/6 mice and db/db mice. Moreover, upregulation of FAM3A by PPARγ activation was correlated with increased level of phosphorylated Akt (pAkt) in liver cells.\\n\\nCONCLUSIONS: FAM3A as a novel target gene of PPARγ. Upregulation of FAM3A by PPARγ activation is correlated with increased pAkt level in liver cells.\\n\\nGENERAL SIGNIFICANCE: Upregulation of FAM3A might contribute to PPARγ's metabolic effects in the liver.","author":[{"dropping-particle":"","family":"Zhou","given":"Yanlan","non-dropping-particle":"","parse-names":false,"suffix":""},{"dropping-particle":"","family":"Jia","given":"Shi","non-dropping-particle":"","parse-names":false,"suffix":""},{"dropping-particle":"","family":"Wang","given":"Chunjiong","non-dropping-particle":"","parse-names":false,"suffix":""},{"dropping-particle":"","family":"Chen","given":"Zhenzhen","non-dropping-particle":"","parse-names":false,"suffix":""},{"dropping-particle":"","family":"Chi","given":"Yujing","non-dropping-particle":"","parse-names":false,"suffix":""},{"dropping-particle":"","family":"Li","given":"Jing","non-dropping-particle":"","parse-names":false,"suffix":""},{"dropping-particle":"","family":"Xu","given":"Guoheng","non-dropping-particle":"","parse-names":false,"suffix":""},{"dropping-particle":"","family":"Guan","given":"Youfei","non-dropping-particle":"","parse-names":false,"suffix":""},{"dropping-particle":"","family":"Yang","given":"Jichun","non-dropping-particle":"","parse-names":false,"suffix":""}],"container-title":"Biochimica et biophysica acta","id":"ITEM-23","issue":"8","issued":{"date-parts":[["2013"]]},"page":"4160-70","publisher":"Elsevier B.V.","title":"FAM3A is a target gene of peroxisome proliferator-activated receptor gamma","type":"article-journal","volume":"1830"},"uris":["http://www.mendeley.com/documents/?uuid=93706e14-9a90-40a9-ba7b-ff1158cc1013"]},{"id":"ITEM-24","itemData":{"DOI":"10.1089/jmf.2012.0205","ISBN":"1557-7600 (Electronic)\\r1096-620X (Linking)","ISSN":"1557-7600","PMID":"23514230","abstract":"Polyphenols, including green tea catechins, are secondary plant compounds often discussed in the context of health-promoting potential. Evidence for such effects is mainly derived from epidemiological and cell culture studies. The aim of the present study was to investigate antidiabetic, antiadipogenic, and anti-inflammatory effects at nonpharmacological doses in an obese diabetic mouse model that exerts early relevant clinical signs of non-insulin-dependent diabetes mellitus. Female db/db mice received a flavonoid-poor diet either without additive, with rosiglitazone (RSG, 0.02 g/kg diet), or with green tea extract (low-dose green tea extract [LGTE] and high-dose green tea extract [HGTE], 0.1 and 1 g/kg diet). Food and water were freely available. The body weight was monitored weekly. Blood was sampled (12-h fasted) from the tail vein on day 28 and analyzed for glucose, cholesterol, triacylglycerol, nonesterified fatty acids, insulin, adiponectin, and soluble intercellular adhesion molecule-1 (sICAM-1). Blood glucose was also analyzed on day 14. Furthermore, sICAM-1 release was investigated in tumor necrosis factor alpha-stimulated EAhy926 cells. After 14 days, fasting glycemia was improved by RSG or HGTE supplementation compared to controls. However, at the end of the study (day 28), only RSG exhibited glucose-lowering effects and induced plasma adiponectin concentrations, paralleled by higher body weight gain and reduced periuterine fat pads compared to controls. However, only GTE treatment reduced sICAM-1 release in vitro and in vivo. Nonpharmacological HGTE supplementation in db/db mice caused (1) no adiponectin-inducing or antiadipogenic effects, (2) reduced sICAM-1 release, thereby potentially exerting anti-inflammatory effects in the progressive diabetic state, and (3) a transient improvement in glycemia.","author":[{"dropping-particle":"","family":"Wein","given":"Silvia","non-dropping-particle":"","parse-names":false,"suffix":""},{"dropping-particle":"","family":"Schrader","given":"Eva","non-dropping-particle":"","parse-names":false,"suffix":""},{"dropping-particle":"","family":"Rimbach","given":"Gerald","non-dropping-particle":"","parse-names":false,"suffix":""},{"dropping-particle":"","family":"Wolffram","given":"Siegfried","non-dropping-particle":"","parse-names":false,"suffix":""}],"container-title":"Journal of medicinal food","id":"ITEM-24","issue":"4","issued":{"date-parts":[["2013"]]},"page":"312-7","title":"Oral green tea catechins transiently lower plasma glucose concentrations in female db/db mice.","type":"article-journal","volume":"16"},"uris":["http://www.mendeley.com/documents/?uuid=ca6b353a-d3b0-42a5-9764-8418060a7d8a"]},{"id":"ITEM-25","itemData":{"DOI":"10.3390/md11020350","ISBN":"1660-3397 (Electronic)\\r1660-3397 (Linking)","ISSN":"16603397","PMID":"23364683","abstract":"3,4-Dibromo-5-(2-bromo-3,4-dihydroxy-6-(isopropoxymethyl)benzyl)benzene-1,2-diol (HPN) is a synthetic analogue of 3,4-dibromo-5-(2-bromo-3,4-dihydroxy-6-(ethoxymethyl)benzyl)benzene-1,2-diol (BPN), which is isolated from marine red alga Rhodomela confervoides with potent protein tyrosine phosphatase 1B (PTP1B) inhibition (IC(50) = 0.84 μmol/L). The in vitro assay showed that HPN exhibited enhanced inhibitory activity against PTP1B with IC(50) 0.63 μmol/L and high selectivity against other PTPs (T cell protein tyrosine phosphatase (TCPTP), leucocyte antigen-related tyrosine phosphatase (LAR), Src homology 2-containing protein tyrosine phosphatase-1 (SHP-1) and SHP-2). The results of antihyperglycemic activity using db/db mouse model demonstrated that HPN significantly decreased plasma glucose (P &lt; 0.01) after eight weeks treatment period. HPN lowered serum triglycerides and total cholesterol concentration in a dose-dependent manner. Besides, both of the high and medium dose groups of HPN remarkably decreased HbA1c levels (P &lt; 0.05). HPN in the high dose group markedly lowered the insulin level compared to the model group (P &lt; 0.05), whereas the effects were less potent than the positive drug rosiglitazone. Western blotting results showed that HPN decreased PTP1B levels in pancreatic tissue. Last but not least, the results of an intraperitoneal glucose tolerance test in Sprague-Dawley rats indicate that HPN have a similar antihyperglycemic activity as rosiglitazone. HPN therefore have potential for development as treatments for Type 2 diabetes.","author":[{"dropping-particle":"","family":"Shi","given":"Dayong","non-dropping-particle":"","parse-names":false,"suffix":""},{"dropping-particle":"","family":"Guo","given":"Shuju","non-dropping-particle":"","parse-names":false,"suffix":""},{"dropping-particle":"","family":"Jiang","given":"Bo","non-dropping-particle":"","parse-names":false,"suffix":""},{"dropping-particle":"","family":"Guo","given":"Chao","non-dropping-particle":"","parse-names":false,"suffix":""},{"dropping-particle":"","family":"Wang","given":"Tao","non-dropping-particle":"","parse-names":false,"suffix":""},{"dropping-particle":"","family":"Zhang","given":"Luyong","non-dropping-particle":"","parse-names":false,"suffix":""},{"dropping-particle":"","family":"Li","given":"Jingya","non-dropping-particle":"","parse-names":false,"suffix":""}],"container-title":"Marine Drugs","id":"ITEM-25","issue":"2","issued":{"date-parts":[["2013"]]},"page":"350-362","title":"HPN, a synthetic analogue of bromophenol from red alga Rhodomela confervoides: Synthesis and anti-diabetic effects in C57BL/KsJ-db/db mice","type":"article-journal","volume":"11"},"uris":["http://www.mendeley.com/documents/?uuid=3a55d362-68dc-412a-a814-52b9fe5680cc"]},{"id":"ITEM-26","itemData":{"DOI":"10.1155/2012/546548","ISSN":"16874757","PMID":"23150725","abstract":"Solid rationales are still present for the identification of synthetic ligands to simultaneously target multiple PPAR subtypes for the treatment of T2DM. The purpose of this study was to characterize the in vitro and in vivo differential effects of chiglitazar, a non-TZD type of PPAR pan-agonist currently in phase III clinic development in China, from PPARγ-selective agonist like rosiglitazone. Chiglitazar showed transactivating activity in each PPARα, γ, and δ subtype and upregulated the expression of PPARα and/or PPARδ downstream genes involved in the key processes of lipid metabolism and thermogenesis. Comparable blood glucose lowering effect was observed between chiglitazar and rosiglitazone, but chiglitazar did not significantly increase the body weight in KKAy and fat pad weight in db/db mice. Chiglitazar had high distribution in liver, pancreas, and skeleton muscles but was less present in kidney, heart, and adipose in rats. Heart weight increase was not observed in rats treated with chiglitazar for 6 months at a dose as high as 45 mg kg(-1). The in vitro and in vivo differential features of chiglitazar are informative and encouraging for the further development of this synthetic ligand for the potential use in T2DM.","author":[{"dropping-particle":"","family":"He","given":"B. K.","non-dropping-particle":"","parse-names":false,"suffix":""},{"dropping-particle":"","family":"Ning","given":"Z. Q.","non-dropping-particle":"","parse-names":false,"suffix":""},{"dropping-particle":"","family":"Li","given":"Z. B.","non-dropping-particle":"","parse-names":false,"suffix":""},{"dropping-particle":"","family":"Shan","given":"S.","non-dropping-particle":"","parse-names":false,"suffix":""},{"dropping-particle":"","family":"Pan","given":"D. S.","non-dropping-particle":"","parse-names":false,"suffix":""},{"dropping-particle":"","family":"Ko","given":"B. C B","non-dropping-particle":"","parse-names":false,"suffix":""},{"dropping-particle":"","family":"Li","given":"P. P.","non-dropping-particle":"","parse-names":false,"suffix":""},{"dropping-particle":"","family":"Shen","given":"Z. F.","non-dropping-particle":"","parse-names":false,"suffix":""},{"dropping-particle":"","family":"Dou","given":"G. F.","non-dropping-particle":"","parse-names":false,"suffix":""},{"dropping-particle":"","family":"Zhang","given":"B. L.","non-dropping-particle":"","parse-names":false,"suffix":""},{"dropping-particle":"","family":"Lu","given":"X. P.","non-dropping-particle":"","parse-names":false,"suffix":""},{"dropping-particle":"","family":"Gao","given":"Y.","non-dropping-particle":"","parse-names":false,"suffix":""}],"container-title":"PPAR Research","id":"ITEM-26","issued":{"date-parts":[["2012"]]},"page":"1-13","title":"In vitro and in vivo characterizations of chiglitazar, a newly identified PPAR pan-agonist","type":"article-journal","volume":"2012"},"uris":["http://www.mendeley.com/documents/?uuid=61ee2713-533d-4ba1-94df-d47c8b864381"]},{"id":"ITEM-27","itemData":{"DOI":"10.1007/s11130-012-0322-0","ISSN":"09219668","PMID":"23135898","abstract":"The aim of this study was to investigate possible blood glucose-lowering effects of plant extracts in vivo for which prior to this a peroxisome proliferator-activated receptor-γ activity in vitro was observed. The ability of extracts of winter savory, purple coneflower, buckwheat and black elder to dose-dependently activate peroxisome proliferator-activated receptor-γ was determined in a reporter gene assay in COS-1 cells. For evaluation of glucose-lowering effects in vivo, db/db mice were fed a diet containing either rosiglitazone (0.02?g/kg diet, positive control) or one of the plant extracts (0.1 and 1?g/kg diet) for four weeks. Apart from glucose, insulin, triacylglycerols, non-esterified fatty acids, cholesterol and adiponectin were determined in plasma. All plant extracts showed a dose-dependent peroxisome proliferator-activated receptor-γ-activating effect in vitro. In db/db mice none of the plant extracts exerted glucose-lowering effects at the used dosages compared to rosiglitazone. Non-esterified fatty acids, triacylglycerols, cholesterol, insulin and adiponectin in plasma were not altered by the plant extracts as well. Although dose-dependent peroxisome proliferator-activated receptor-γ activity could be shown in COS-1 cells, the experiments in db/db mice lacked to confirm any anti-diabetic effect of the plant extracts in vivo and emphasizes the importance of verifying cell culture data using an appropriate in vivo model.","author":[{"dropping-particle":"","family":"Schrader","given":"Eva","non-dropping-particle":"","parse-names":false,"suffix":""},{"dropping-particle":"","family":"Wein","given":"Silvia","non-dropping-particle":"","parse-names":false,"suffix":""},{"dropping-particle":"","family":"Kristiansen","given":"Karsten","non-dropping-particle":"","parse-names":false,"suffix":""},{"dropping-particle":"","family":"Christensen","given":"Lars P.","non-dropping-particle":"","parse-names":false,"suffix":""},{"dropping-particle":"","family":"Rimbach","given":"Gerald","non-dropping-particle":"","parse-names":false,"suffix":""},{"dropping-particle":"","family":"Wolffram","given":"Siegfried","non-dropping-particle":"","parse-names":false,"suffix":""}],"container-title":"Plant Foods for Human Nutrition","id":"ITEM-27","issue":"4","issued":{"date-parts":[["2012"]]},"page":"377-383","title":"Plant Extracts of Winter Savory, Purple Coneflower, Buckwheat and Black Elder Activate PPAR-γ in COS-1 Cells but do not Lower Blood Glucose in Db/db Mice In vivo","type":"article-journal","volume":"67"},"uris":["http://www.mendeley.com/documents/?uuid=765cb967-20cd-452f-84cc-7e8e9daede81"]},{"id":"ITEM-28","itemData":{"DOI":"10.1002/mnfr.201200067","ISBN":"1613-4133","ISSN":"16134125","PMID":"22715031","abstract":"SCOPE: This study investigated the effects of resveratrol (RV) on diabetes-related metabolic changes in a spontaneous model of type 2 diabetes, as well as activation of AMP-activated protein kinase (AMPK) and downstream targets.\\n\\nMETHODS AND RESULTS: C57BL/KsJ-db/db mice were fed a normal diet with RV (0.005% and 0.02%, w/w) or rosiglitazone (RG, 0.001%, w/w) for 6 weeks. Both doses of RV significantly decreased blood glucose, plasma free fatty acid, triglyceride, apo B/apo AІ levels and increased plasma adiponectin levels. RV activated AMPK and downstream targets leading to decreased blood HbA1c levels, hepatic gluconeogenic enzyme activity, and hepatic glycogen, while plasma insulin levels, pancreatic insulin protein, and skeletal muscle GLUT4 protein were higher after RV supplementation. The high RV dose also significantly increased hepatic glycolytic gene expression and enzyme activity, along with skeletal muscle glycogen synthase protein expression, similar to RG. Furthermore, RV dose dependently decreased hepatic triglyceride content and phosphorylated I kappa B kinase (p-IKK) protein expression, while hepatic uncoupling protein (UCP) and skeletal muscle UCP expression were increased.\\n\\nCONCLUSION: RV potentiates improving glycemic control, glucose uptake, and dyslipidemia, as well as protecting against pancreatic β-cell failure in a spontaneous type 2 diabetes model. Dietary RV has potential as an antidiabetic agent via activation of AMPK and its downstream targets.","author":[{"dropping-particle":"","family":"Do","given":"Gyeong Min","non-dropping-particle":"","parse-names":false,"suffix":""},{"dropping-particle":"","family":"Jung","given":"Un Ju","non-dropping-particle":"","parse-names":false,"suffix":""},{"dropping-particle":"","family":"Park","given":"Hae Jin","non-dropping-particle":"","parse-names":false,"suffix":""},{"dropping-particle":"","family":"Kwon","given":"Eun Young","non-dropping-particle":"","parse-names":false,"suffix":""},{"dropping-particle":"","family":"Jeon","given":"Seon Min","non-dropping-particle":"","parse-names":false,"suffix":""},{"dropping-particle":"","family":"Mcgregor","given":"Robin A.","non-dropping-particle":"","parse-names":false,"suffix":""},{"dropping-particle":"","family":"Choi","given":"Myung Sook","non-dropping-particle":"","parse-names":false,"suffix":""}],"container-title":"Molecular Nutrition and Food Research","id":"ITEM-28","issue":"8","issued":{"date-parts":[["2012"]]},"page":"1282-1291","title":"Resveratrol ameliorates diabetes-related metabolic changes via activation of AMP-activated protein kinase and its downstream targets in db/db mice","type":"article-journal","volume":"56"},"uris":["http://www.mendeley.com/documents/?uuid=2f4b58cb-a804-4919-92d5-61ab6a8480dc"]},{"id":"ITEM-29","itemData":{"DOI":"10.1016/j.jnutbio.2011.12.009","ISBN":"2011000092","ISSN":"09552863","PMID":"22694954","abstract":"Insulin resistance in Type 2 diabetes leads to hepatic steatosis that can accompanied by progressive inflammation of the liver. Citrus unshiu peel is a rich source of citrus flavonoids that possess anti-inflammatory, anti-diabetic and lipid-lowering effects. However, the ability of citrus unshiu peel ethanol extract (CPE) to improve hyperglycemia, adiposity and hepatic steatosis in Type 2 diabetes is unknown. Thus, we evaluated the effects of CPE on markers for glucose, lipid metabolism and inflammation in Type 2 diabetic mice. Male C57BL/KsJ-db/db mice were fed a normal diet with CPE (2 g/100 g diet) or rosiglitazone (0.001 g/100 g diet) for 6 weeks. Mice supplemented with the CPE showed a significant decrease in body weight gain, body fat mass and blood glucose level. The antihyperglycemic effect of CPE appeared to be partially mediated through the inhibition of hepatic gluconeogenic phosphoenolpyruvate carboxykinase mRNA expression and its activity and through the induction of insulin/glucagon secretion. CPE also ameliorated hepatic steatosis and hypertriglyceridemia via the inhibition of gene expression and activities of the lipogenic enzymes and the activation of fatty acid oxidation in the liver. These beneficial effects of CPE may be related to increased levels of anti-inflammatory adiponectin and interleukin (IL)-10, and decreased levels of pro-inflammatory markers (IL-6, monocyte chemotactic protein-1, interferon-γ and tumor necrosis factor-α) in the plasma or liver. Taken together, we suggest that CPE has the potential to improve both hyperglycemia and hepatic steatosis in Type 2 diabetes. © 2013 Elsevier Inc.","author":[{"dropping-particle":"","family":"Park","given":"Hae Jin","non-dropping-particle":"","parse-names":false,"suffix":""},{"dropping-particle":"","family":"Jung","given":"Un Ju","non-dropping-particle":"","parse-names":false,"suffix":""},{"dropping-particle":"","family":"Cho","given":"Su Jung","non-dropping-particle":"","parse-names":false,"suffix":""},{"dropping-particle":"","family":"Jung","given":"Hee Kyung","non-dropping-particle":"","parse-names":false,"suffix":""},{"dropping-particle":"","family":"Shim","given":"Sangphil","non-dropping-particle":"","parse-names":false,"suffix":""},{"dropping-particle":"","family":"Choi","given":"Myung Sook","non-dropping-particle":"","parse-names":false,"suffix":""}],"container-title":"Journal of Nutritional Biochemistry","id":"ITEM-29","issue":"2","issued":{"date-parts":[["2013"]]},"page":"419-427","publisher":"Elsevier Inc.","title":"Citrus unshiu peel extract ameliorates hyperglycemia and hepatic steatosis by altering inflammation and hepatic glucose- and lipid-regulating enzymes in db/db mice","type":"article-journal","volume":"24"},"uris":["http://www.mendeley.com/documents/?uuid=e5762e84-8a93-4f64-ac67-e17ae477a928"]},{"id":"ITEM-30","itemData":{"DOI":"10.1124/mol.111.076679","ISSN":"1521-0111","PMID":"22496518","abstract":"Selective PPARgamma modulators (SPPARgammaMs) have been actively pursued as the next generation of insulin sensitizing anti-diabetic drugs since the currently marketed PPARgamma full agonists, pioglitazone (Actos) and rosiglitazone (Avandia), have been reported to produce serious adverse effects in type 2 diabetics. We conducted extensive transcriptome profiling studies to characterize and contrast the activities of 70 SPPARgammaMs and 7 PPARgamma full agonists. In both 3T3-L1 adipocytes and adipose tissue of db/db mice, the SPPARgammaMs generated attenuated and selective gene regulatory responses in comparison with full agonists. More importantly, SPPARgammaMs regulated the expression of anti-diabetic efficacy-associated genes to a greater extent than that of adverse effect-associated genes, while PPARgamma full agonists regulated both gene sets proportionally. Such SPPARgammaM selectivity demonstrates that PPARgamma ligand regulation of gene expression can be fine-tuned, not just turned on and off, to achieve precise control of complex cellular and physiological functions. It also provides a potential molecular basis for the superior therapeutic window previously observed with SPPARgammaMs vs. full agonists. On the basis of our profiling results, we introduce two novel gene expression based scores, the Gamma Activation Index (GAI) and the Selectivity Index (SI), to aid in the detection and characterization of novel SPPARgammaMs. In sum, these studies provide new insights into the gene regulatory activity of SPPARgammaMs as well as novel quantitative indices to facilitate the identification of PPARgamma ligands with robust insulin sensitizing activity and improved tolerance in type 2 diabetes patients compared with presently available PPARgamma drugs","author":[{"dropping-particle":"","family":"Tan","given":"Y","non-dropping-particle":"","parse-names":false,"suffix":""},{"dropping-particle":"","family":"Muise","given":"E S","non-dropping-particle":"","parse-names":false,"suffix":""},{"dropping-particle":"","family":"Dai","given":"H","non-dropping-particle":"","parse-names":false,"suffix":""},{"dropping-particle":"","family":"Raubertas","given":"R","non-dropping-particle":"","parse-names":false,"suffix":""},{"dropping-particle":"","family":"Wong","given":"K K","non-dropping-particle":"","parse-names":false,"suffix":""},{"dropping-particle":"","family":"Thompson","given":"G M","non-dropping-particle":"","parse-names":false,"suffix":""},{"dropping-particle":"","family":"Wood","given":"H B","non-dropping-particle":"","parse-names":false,"suffix":""},{"dropping-particle":"","family":"Meinke","given":"P T","non-dropping-particle":"","parse-names":false,"suffix":""},{"dropping-particle":"","family":"Lum","given":"P Y","non-dropping-particle":"","parse-names":false,"suffix":""},{"dropping-particle":"","family":"Thompson","given":"J R","non-dropping-particle":"","parse-names":false,"suffix":""},{"dropping-particle":"","family":"Berger","given":"J P","non-dropping-particle":"","parse-names":false,"suffix":""}],"container-title":"Mol.Pharmacol.","id":"ITEM-30","issue":"1","issued":{"date-parts":[["2012"]]},"page":"68-79","title":"Novel Transcriptome Profiling Analyses Demonstrate that Selective PPARgamma Modulators Display Attenuated and Selective Gene Regulatory Activity in Comparison with PPARgamma Full Agonists","type":"article-journal","volume":"82"},"uris":["http://www.mendeley.com/documents/?uuid=fb94c9dd-df08-4cc3-b4ac-40b702159130"]},{"id":"ITEM-31","itemData":{"DOI":"10.3164/jcbn.15?59","author":[{"dropping-particle":"","family":"Park","given":"Chan Joo","non-dropping-particle":"","parse-names":false,"suffix":""},{"dropping-particle":"","family":"Lee","given":"Hyun-Ah","non-dropping-particle":"","parse-names":false,"suffix":""},{"dropping-particle":"","family":"Han","given":"Ji-Sook","non-dropping-particle":"","parse-names":false,"suffix":""}],"container-title":"Journal of Clinical Biochemistry and Nutrition","id":"ITEM-31","issue":"1","issued":{"date-parts":[["2016"]]},"page":"56-63","title":"Jicama (Pachyrhizus erosus) extract increases insulin sensitivity and regulates hepatic glucose in C57BL/Ksj-db/db mice","type":"article-journal","volume":"58"},"uris":["http://www.mendeley.com/documents/?uuid=0256c51c-696d-4ef6-979f-0d48d891757d"]},{"id":"ITEM-32","itemData":{"DOI":"10.1186/1743-7075-9-11","ISBN":"1743-7075","ISSN":"1743-7075","PMID":"22333133","abstract":"BACKGROUND: Green tea was suggested as a therapeutic agent for the treatment of diabetes more than 70 years ago, but the mechanisms behind its antidiabetic effect remains elusive. In this work, we address this issue by feeding a green tea extract (TEAVIGO) with a high content of epigallocatechin gallate (EGCG) or the thiazolidinedione PPAR-gamma agonist rosiglitazone, as positive control, to db/db mice, an animal model for diabetes. METHODS: Young (7 week-old) db/db mice were randomized and assigned to receive diets supplemented with or without EGCG or rosiglitazone for 10 weeks. Fasting blood glucose, body weight and food intake was measured along the treatment. Glucose and insulin levels were determined during an oral glucose tolerance test after 10 weeks of treatment. Pancreata were sampled at the end of the study for blinded histomorphometric analysis. Islets were isolated and their mRNA expression analyzed by quantitative RT-PCR. RESULTS: The results show that, in db/db mice, EGCG improves glucose tolerance and increases glucose-stimulated insulin secretion. EGCG supplementation reduces the number of pathologically changed islets of Langerhans, increases the number and the size of islets, and heightens pancreatic endocrine area. These effects occurred in parallel with a reduction in islet endoplasmic reticulum stress markers, possibly linked to the antioxidative capacity of EGCG. CONCLUSIONS: This study shows that the green tea extract EGCG markedly preserves islet structure and enhances glucose tolerance in genetically diabetic mice. Dietary supplementation with EGCG could potentially contribute to nutritional strategies for the prevention and treatment of type 2 diabetes.","author":[{"dropping-particle":"","family":"Ortsater","given":"H","non-dropping-particle":"","parse-names":false,"suffix":""},{"dropping-particle":"","family":"Grankvist","given":"N","non-dropping-particle":"","parse-names":false,"suffix":""},{"dropping-particle":"","family":"Wolfram","given":"S","non-dropping-particle":"","parse-names":false,"suffix":""},{"dropping-particle":"","family":"Kuehn","given":"N","non-dropping-particle":"","parse-names":false,"suffix":""},{"dropping-particle":"","family":"Sjoholm","given":"A","non-dropping-particle":"","parse-names":false,"suffix":""}],"container-title":"Nutr Metab (Lond)","id":"ITEM-32","issued":{"date-parts":[["2012"]]},"page":"11","title":"Diet supplementation with green tea extract epigallocatechin gallate prevents progression to glucose intolerance in db/db mice","type":"article-journal","volume":"9"},"uris":["http://www.mendeley.com/documents/?uuid=ba7b8625-aa5f-403e-87ed-da045439be0a"]},{"id":"ITEM-33","itemData":{"DOI":"10.1177/0269881111434620","ISBN":"1461-7285 (Electronic)\\r0269-8811 (Linking)","ISSN":"1461-7285","PMID":"22331176","abstract":"The objective of the present study was to examine the effect of long-term management of insulin resistance and hyperglycemia on neurobehavioral deficits in db/db mice. In this study, 5-week-old db/db and lean control mice were fed with rosiglitazone (20 mg/kg/day) mixed or standard chow for a duration of 5 weeks. Mice were monitored weekly for blood glucose concentration. Five weeks after the onset of treatment, they were subjected to the forced swim test (FST), pre-pulse inhibition (PPI), open field test (OFT) and fear-potentiated startle (FPS) test to examine for depression, psychosis-like behavior, locomotor activity and emotional learning, respectively. Rosiglitazone normalized hyperglycemia and improved glucose tolerance. Rosiglitazone significantly reduced immobility time in the FST in db/db mice, suggesting an antidepressant-like effect. However, rosiglitazone failed to reverse disruption of PPI in db/db mice, indicating its ineffectiveness against psychosis-like behavior. In the OFT, rosiglitazone did not affect the activity of db/db mice, suggesting its antidepressant-like effect was independent of changes in locomotor activity. In the FPS test, db/db mice showed impaired emotional learning and rosiglitazone failed to correct it. In conclusion, long-term blood glucose management in type-2 diabetics may help to limit the co-occurrence of depression but not the psychotic symptoms and ability to cope with stress.","author":[{"dropping-particle":"","family":"Sharma","given":"a. N.","non-dropping-particle":"","parse-names":false,"suffix":""},{"dropping-particle":"","family":"Elased","given":"K. M.","non-dropping-particle":"","parse-names":false,"suffix":""},{"dropping-particle":"","family":"Lucot","given":"J. B.","non-dropping-particle":"","parse-names":false,"suffix":""}],"container-title":"Journal of Psychopharmacology","id":"ITEM-33","issue":"5","issued":{"date-parts":[["2012"]]},"page":"724-732","title":"Rosiglitazone treatment reversed depression- but not psychosis-like behavior of db/db diabetic mice","type":"article-journal","volume":"26"},"uris":["http://www.mendeley.com/documents/?uuid=a8a48a95-6fa1-4a51-ac0c-aefdffaded16"]},{"id":"ITEM-34","itemData":{"DOI":"10.1016/j.fct.2011.12.032","ISBN":"0278-6915","ISSN":"02786915","PMID":"22227338","abstract":"Recently, there has been a growing interest in alternative therapies of marine algae for diabetes. Therefore, the anti-diabetic effects of brown alga, Ecklonia cava was investigated in type 2 diabetic animal. Male C57BL/KsJ-db/db (db/db) mice were divided into control, dieckol rich extract of E. cava (AG-dieckol), or rosiglitazone (RG) groups. The blood glucose, blood glycosylated hemoglobin levels, and plasma insulin levels were significantly lower in the AG-dieckol and RG groups than in the control db/db mice group, while glucose tolerance was significantly improved in the AG-dieckol group. AG-dieckol markedly lowered plasma and hepatic lipids concentration compared to the control db/db mice group. The antioxidant enzyme activities were significantly higher in the AG-dieckol group than in the control db/db mice group, yet its TBARS level was markedly lower compared to the RG group. With regard to hepatic glucose regulating enzyme activities, glucokinase activity was enhanced in the AG-dieckol group mice, while glucose-6-phosphatase and phosphoenolpyruvate carboxykinase activities in the AG-dieckol group mice were significantly lowered than those in the control db/db mice group. These results suggest that AG-dieckol exert an anti-diabetic effect in type 2 diabetic mice by improving the glucose and lipid metabolism and antioxidant enzymes.","author":[{"dropping-particle":"","family":"Lee","given":"Seung-Hong","non-dropping-particle":"","parse-names":false,"suffix":""},{"dropping-particle":"","family":"Min","given":"Kwan-Hee","non-dropping-particle":"","parse-names":false,"suffix":""},{"dropping-particle":"","family":"Han","given":"Ji-Sook","non-dropping-particle":"","parse-names":false,"suffix":""},{"dropping-particle":"","family":"Lee","given":"Dae-Ho","non-dropping-particle":"","parse-names":false,"suffix":""},{"dropping-particle":"","family":"Park","given":"Deok-Bae","non-dropping-particle":"","parse-names":false,"suffix":""},{"dropping-particle":"","family":"Jung","given":"Won-Kyo","non-dropping-particle":"","parse-names":false,"suffix":""},{"dropping-particle":"","family":"Park","given":"Pyo-Jam","non-dropping-particle":"","parse-names":false,"suffix":""},{"dropping-particle":"","family":"Jeon","given":"Byong-Tae","non-dropping-particle":"","parse-names":false,"suffix":""},{"dropping-particle":"","family":"Kim","given":"Se-Kwon","non-dropping-particle":"","parse-names":false,"suffix":""},{"dropping-particle":"","family":"Jeon","given":"You-Jin","non-dropping-particle":"","parse-names":false,"suffix":""}],"container-title":"Food and Chemical Toxicology","id":"ITEM-34","issue":"3-4","issued":{"date-parts":[["2012"]]},"page":"575-582","publisher":"Elsevier Ltd","title":"Effects of brown alga, Ecklonia cava on glucose and lipid metabolism in C57BL/KsJ-db/db mice, a model of type 2 diabetes mellitus","type":"article-journal","volume":"50"},"uris":["http://www.mendeley.com/documents/?uuid=2ce78657-7a36-4f20-b784-8d287afcadeb"]},{"id":"ITEM-35","itemData":{"DOI":"10.1055/s-0031-1280268","author":[{"dropping-particle":"","family":"Tang","given":"Yi Hong","non-dropping-particle":"","parse-names":false,"suffix":""},{"dropping-particle":"","family":"Sun","given":"Zhao Lin","non-dropping-particle":"","parse-names":false,"suffix":""},{"dropping-particle":"","family":"Fan","given":"Ming Song","non-dropping-particle":"","parse-names":false,"suffix":""},{"dropping-particle":"","family":"Li","given":"Zhi Xiong","non-dropping-particle":"","parse-names":false,"suffix":""},{"dropping-particle":"","family":"Huang","given":"Cheng Gang","non-dropping-particle":"","parse-names":false,"suffix":""}],"container-title":"Planta Med.","id":"ITEM-35","issue":"1","issued":{"date-parts":[["2012"]]},"page":"18-23","title":"Anti-Diabetic Effects of TongGuanWan, a Chinese Traditional Herbal Formula, in C57BL/KsJ-db / db Mice","type":"article-journal","volume":"78"},"uris":["http://www.mendeley.com/documents/?uuid=5d157279-1350-4f16-915c-4f2f48fe950e"]},{"id":"ITEM-36","itemData":{"DOI":"10.1016/j.thromres.2011.06.020","ISSN":"00493848","PMID":"21757225","abstract":"Insulin resistance in patients with type II diabetes has recently been treated with thiazolidinediones, a class of peroxisome proliferator-activated receptor ?? (PPAR??) agonists. However, these compounds are possibly associated with a significant increase in the risk of cardiovascular events. We examined the effect of the PPAR?? agonist rosiglitazone on the expression of plasminogen activator inhibitor-1 (PAI-1) that is the primary inhibitor of fibrinolysis in the liver of diabetic mice and cultured mouse and human hepatocytes. Concentrations of plasma PAI-1 and levels of its mRNA expression in the liver were significantly elevated in accordance with hepatic PPAR??1 and PPAR??2 mRNA accumulation in genetically diabetic db/db mice. An intraperitoneal injection of rosiglitazone significantly increased plasma PAI-1 concentrations in parallel with hepatic, but not with adipose mRNA levels in db/db mice, and did not affect these parameters in wild-type mice. Rosiglitazone as well as the PPAR?? agonist bezafibrate significantly induced PAI-1 mRNA expression in cultured mouse hepatocytes. Furthermore, both rosiglitazone and pioglitazone significantly induced, whereas bezafibrate did not affect PAI-1 mRNA expression in the human liver carcinoma cell line HepG2. The transient induction of PAI-1 gene expression mediated by PPAR?? in the fatty liver might be involved in the increased risk of cardiovascular events associated with thiazolidinediones in diabetic patients through decreasing fibrinolytic activity. ?? 2011 Elsevier Ltd. All rights reserved.","author":[{"dropping-particle":"","family":"Oishi","given":"Katsutaka","non-dropping-particle":"","parse-names":false,"suffix":""},{"dropping-particle":"","family":"Tomita","given":"Tatsunosuke","non-dropping-particle":"","parse-names":false,"suffix":""},{"dropping-particle":"","family":"Itoh","given":"Nanako","non-dropping-particle":"","parse-names":false,"suffix":""},{"dropping-particle":"","family":"Ohkura","given":"Naoki","non-dropping-particle":"","parse-names":false,"suffix":""}],"container-title":"Thrombosis Research","id":"ITEM-36","issue":"5","issued":{"date-parts":[["2011"]]},"page":"e81-e85","publisher":"Elsevier Ltd","title":"PPARγ activation induces acute PAI-1 gene expression in the liver but not in adipose tissues of diabetic model mice","type":"article-journal","volume":"128"},"uris":["http://www.mendeley.com/documents/?uuid=298ba42f-3538-43a4-84d1-4ae52250df05"]},{"id":"ITEM-37","itemData":{"DOI":"10.1002/cmdc.201100047","ISBN":"1860-7187 (Electronic)\\r1860-7179 (Linking)","ISSN":"1860-7187","PMID":"21400663","abstract":"Compounds that simultaneously activate the peroxisome proliferator-activated receptor (PPAR) subtypes PPARγ and PPARδ have the potential to effectively target dyslipidemia and type II diabetes in a single pharmaceutically active molecule. The frequently observed side effects of selective PPARγ agonists, such as edema and weight gain, are expected to be overcome by using partial instead of full agonists for this nuclear receptor family. Herein we report the discovery, synthesis, and optimization of a novel series of sulfonylthiadiazoles that are active as partial agonists. The initial compound 6 was discovered by high-throughput screening as a moderate partial PPARδ agonist; its optimization was based on the X-ray crystal structure in complex with PPARδ. In contrast to other PPARδ agonists, this ligand does not interact directly with residues from the activation helix AF-2, which might be linked to its partial agonistic effect. Interestingly, the thiadiazole moiety fills a novel subpocket, which becomes accessible after moderate conformational rearrangement. The optimization was focused on introducing conformational constraints and replacing intramolecular hydrogen bonding interactions. Highly potent molecules with activity as dual partial PPARγ/δ agonists in the low nanomolar range were then identified. One of the most active members, compound 20 a, displayed EC</w:instrText>
            </w:r>
            <w:r w:rsidR="003C5910">
              <w:rPr>
                <w:rFonts w:ascii="Cambria Math" w:hAnsi="Cambria Math" w:cs="Cambria Math"/>
              </w:rPr>
              <w:instrText>₅₀</w:instrText>
            </w:r>
            <w:r w:rsidR="003C5910">
              <w:instrText xml:space="preserve"> values of 1.6 and 336 nM for PPAR</w:instrText>
            </w:r>
            <w:r w:rsidR="003C5910">
              <w:rPr>
                <w:rFonts w:cs="Arial"/>
              </w:rPr>
              <w:instrText>δ</w:instrText>
            </w:r>
            <w:r w:rsidR="003C5910">
              <w:instrText xml:space="preserve"> and </w:instrText>
            </w:r>
            <w:r w:rsidR="003C5910">
              <w:rPr>
                <w:rFonts w:cs="Arial"/>
              </w:rPr>
              <w:instrText>γ</w:instrText>
            </w:r>
            <w:r w:rsidR="003C5910">
              <w:instrText>, respectively. The X-ray crystal structure of its complex with PPAR</w:instrText>
            </w:r>
            <w:r w:rsidR="003C5910">
              <w:rPr>
                <w:rFonts w:cs="Arial"/>
              </w:rPr>
              <w:instrText>δ</w:instrText>
            </w:r>
            <w:r w:rsidR="003C5910">
              <w:instrText xml:space="preserve"> confirms our design hypothesis. Compound 20 a clearly displayed in vivo activity in two chronic mice studies. Lipids were modified in a beneficial way in normolipidemic mice, and the development of overt diabetes could be prevented in pre-diabetic db/db mice. However, body weight gain was similar to that observed with the PPARγ agonist rosiglitazone. Hence, active compounds from this series can be considered as valuable tools to elucidate the complex roles of dual PPARγ/δ agonists for potential treatment of metabolic syndrome.","author":[{"dropping-particle":"","family":"Keil","given":"Stefanie","non-dropping-particle":"","parse-names":false,"suffix":""},{"dropping-particle":"","family":"Matter","given":"Hans","non-dropping-particle":"","parse-names":false,"suffix":""},{"dropping-particle":"","family":"Schönafinger","given":"Karl","non-dropping-particle":"","parse-names":false,"suffix":""},{"dropping-particle":"","family":"Glien","given":"Maike","non-dropping-particle":"","parse-names":false,"suffix":""},{"dropping-particle":"","family":"Mathieu","given":"Magali","non-dropping-particle":"","parse-names":false,"suffix":""},{"dropping-particle":"","family":"Marquette","given":"Jean-Pierre","non-dropping-particle":"","parse-names":false,"suffix":""},{"dropping-particle":"","family":"Michot","given":"Nadine","non-dropping-particle":"","parse-names":false,"suffix":""},{"dropping-particle":"","family":"Haag-Diergarten","given":"Silke","non-dropping-particle":"","parse-names":false,"suffix":""},{"dropping-particle":"","family":"Urmann","given":"Matthias","non-dropping-particle":"","parse-names":false,"suffix":""},{"dropping-particle":"","family":"Wendler","given":"Wolfgang","non-dropping-particle":"","parse-names":false,"suffix":""}],"container-title":"ChemMedChem","id":"ITEM-37","issue":"4","issued":{"date-parts":[["2011"]]},"page":"633-53","title":"Sulfonylthiadiazoles with an unusual binding mode as partial dual peroxisome proliferator-activated receptor (PPAR) γ/δ agonists with high potency and in vivo efficacy.","type":"article-journal","volume":"6"},"uris":["http://www.mendeley.com/documents/?uuid=3b68b5d0-7123-4eda-87e4-3539d31f91ad"]},{"id":"ITEM-38","itemData":{"DOI":"10.1155/2010/679184","ISBN":"1687-4765 (Electronic)","ISSN":"16874757","PMID":"20953342","abstract":"Rosiglitazone (RSG), developed for the treatment of type 2 diabetes mellitus, is known to have potent effects on carbohydrate and lipid metabolism leading to the improvement of insulin sensitivity in target tissues. To further assess the capacity of RSG to normalize gene expression in insulin-sensitive tissues, we compared groups of 18-day-treated db/db mice with increasing oral doses of RSG (10, 30, and 100 mg/kg/d) with untreated non-diabetic littermates (db/+). For this aim, transcriptional changes were measured in liver, inguinal adipose tissue (IAT) and soleus muscle using microarrays and real-time PCR. In parallel, targeted metabolomic assessment of lipids (triglycerides (TGs) and free fatty acids (FFAs)) in plasma and tissues was performed by UPLC-MS methods. Multivariate analyses revealed a relationship between the differential gene expressions in liver and liver trioleate content and between blood glucose levels and a combination of differentially expressed genes measured in liver, IAT, and muscle. In summary, we have integrated gene expression and targeted metabolomic data to present a comprehensive overview of RSG-induced changes in a diabetes mouse model and improved the molecular understanding of how RSG ameliorates diabetes through its effect on the major insulin-sensitive tissues.","author":[{"dropping-particle":"","family":"Bouter","given":"Sabrina","non-dropping-particle":"Le","parse-names":false,"suffix":""},{"dropping-particle":"","family":"Rodriguez","given":"Marianne","non-dropping-particle":"","parse-names":false,"suffix":""},{"dropping-particle":"","family":"Guigal-Stephan","given":"Nolwen","non-dropping-particle":"","parse-names":false,"suffix":""},{"dropping-particle":"","family":"Courtade-Gaïani","given":"Sophie","non-dropping-particle":"","parse-names":false,"suffix":""},{"dropping-particle":"","family":"Xuereb","given":"Laura","non-dropping-particle":"","parse-names":false,"suffix":""},{"dropping-particle":"","family":"Montrion","given":"Catherine","non-dropping-particle":"De","parse-names":false,"suffix":""},{"dropping-particle":"","family":"Croixmarie","given":"Vincent","non-dropping-particle":"","parse-names":false,"suffix":""},{"dropping-particle":"","family":"Umbdenstock","given":"Thierry","non-dropping-particle":"","parse-names":false,"suffix":""},{"dropping-particle":"","family":"Boursier-Neyret","given":"Claire","non-dropping-particle":"","parse-names":false,"suffix":""},{"dropping-particle":"","family":"Lonchampt","given":"Michel","non-dropping-particle":"","parse-names":false,"suffix":""},{"dropping-particle":"","family":"Brun","given":"Manuel","non-dropping-particle":"","parse-names":false,"suffix":""},{"dropping-particle":"","family":"Dacquet","given":"Catherine","non-dropping-particle":"","parse-names":false,"suffix":""},{"dropping-particle":"","family":"Ktorza","given":"Alain","non-dropping-particle":"","parse-names":false,"suffix":""},{"dropping-particle":"","family":"Lockhart","given":"Brian Paul","non-dropping-particle":"","parse-names":false,"suffix":""},{"dropping-particle":"","family":"Galizzi","given":"Jean Pierre","non-dropping-particle":"","parse-names":false,"suffix":""}],"container-title":"PPAR Research","id":"ITEM-38","issued":{"date-parts":[["2010"]]},"page":"1-17","title":"Coordinate transcriptomic and metabolomic effects of the insulin sensitizer rosiglitazone on fundamental metabolic pathways in liver, soleus muscle, and adipose tissue in diabetic db/db mice","type":"article-journal","volume":"2010"},"uris":["http://www.mendeley.com/documents/?uuid=bb607195-eee2-4774-a228-c315d7452274"]},{"id":"ITEM-39","itemData":{"DOI":"10.1016/j.lfs.2010.08.002","ISSN":"00243205","PMID":"20723549","abstract":"Aims: This study was performed to clarify the different action mechanisms through which rosiglitazone and pioglitazone regulate lipogenesis in white adipose tissues of db/db mice, an animal model of diabetes. Main methods: Male C57BLKS/J-Leprdb/db (db/db) mice were used for all experiments. Rosiglitazone or pioglitazone were administered once daily by oral gavage for 4weeks at concentrations of 20mg/kg and 75mg/kg, respectively. At 0, 3, 6, 9, 12, 15, 21, and 28days of administration, body weights and blood glucose were determined. At the end of experiment, adiposity and gene expression were confirmed by perilipin A immunostaining and real-time PCR. Key findings: Pioglitazone treatment increased fat mass and the surface area of adipocytes more than rosiglitazone at dosages with equivalent effects on plasma glucose. Lipid parameters including plasma total cholesterol and triglycerides were decreased more in rosiglitazone-treated mice. Relative mRNA expression levels for lipid synthesis and transport including diacylglycerol acyltransferase (DGAT1/2), fatty acid translocase (CD36/FAT), fatty acid transport protein (FATP) were increased in pioglitazone-treated group compared to rosiglitazone-treated mice, but mRNA expression levels of ??-oxidation-related genes acyl-Coenzyme A dehydrogenase, very long chain (Acadvl), acyl-Coenzyme A dehydrogenase, medium chain (Acadm), and the energy expenditure-related genes triosephosphate isomerase 1 (Tpi1) and carnitine palmitoyltransferase 1b (Cpt1b) were decreased. Significance: These results suggest that pioglitazone activates lipid deposition by increasing lipid synthesis and transport, but rosiglitazone stimulates ??-oxidation and energy expenditure in adipocytes of db/db mice. ?? 2010 Elsevier Inc.","author":[{"dropping-particle":"","family":"Yang","given":"Keum Jin","non-dropping-particle":"","parse-names":false,"suffix":""},{"dropping-particle":"","family":"Noh","given":"Jung Ran","non-dropping-particle":"","parse-names":false,"suffix":""},{"dropping-particle":"","family":"Kim","given":"Yong Hoon","non-dropping-particle":"","parse-names":false,"suffix":""},{"dropping-particle":"","family":"Gang","given":"Gil Tae","non-dropping-particle":"","parse-names":false,"suffix":""},{"dropping-particle":"","family":"Hwang","given":"Jung Hwan","non-dropping-particle":"","parse-names":false,"suffix":""},{"dropping-particle":"","family":"Yang","given":"Suk Jin","non-dropping-particle":"","parse-names":false,"suffix":""},{"dropping-particle":"Il","family":"Yeom","given":"Young","non-dropping-particle":"","parse-names":false,"suffix":""},{"dropping-particle":"","family":"Lee","given":"Chul Ho","non-dropping-particle":"","parse-names":false,"suffix":""}],"container-title":"Life Sciences","id":"ITEM-39","issue":"13-14","issued":{"date-parts":[["2010"]]},"page":"405-410","publisher":"Elsevier Inc.","title":"Differential modulatory effects of rosiglitazone and pioglitazone on white adipose tissue in db/db mice","type":"article-journal","volume":"87"},"uris":["http://www.mendeley.com/documents/?uuid=b3bf7612-320b-4a7b-86ca-7bdc51de13a1"]},{"id":"ITEM-40","itemData":{"DOI":"10.1021/jm100443s","ISBN":"0022-2623","ISSN":"00222623","abstract":"A series of novel 2,4,6-trisubstitutedpyrimidine-5-carboxylic acid derivatives were designed and synthesized with the intent of producing a peroxisome proliferator-activated receptor γ (PPARγ) partial agonist for antidiabetic agents. A pharmacophore-driven approach of in-house screening identified compound 7, which led to the identification of compound 9 featuring a 2,4,6-trisubstituted pyrimidine-5-carboxylic acid core. Structure-activity relationship studies of 9 resulted in identifying 4,6-bisbenzylthio-2- methylthiopyrimidine-5-carboxylic acid (50) as the most attractive of all the screened compounds. The X-ray cocrystal structure of 50 bound on PPARγ revealed that the key hydrogen bond interactions, which are not related to the activation function 2 (AF-2) site, are different from those of the full agonist. Compound 50 showed typical PPARγ partial agonist properties in the PPARγ-GAL4 functional assay and weaker differentiation of adipocytes in 3T3-L1 cells than observed with rosiglitazone. Furthermore, 50 displayed comparable antidiabetic efficacy with rosiglitazone in db/db mice, although its potency is 10-fold weaker than that of rosiglitazone. © 2010 American Chemical Society.","author":[{"dropping-particle":"","family":"Seto","given":"Shigeki","non-dropping-particle":"","parse-names":false,"suffix":""},{"dropping-particle":"","family":"Okada","given":"Kyoko","non-dropping-particle":"","parse-names":false,"suffix":""},{"dropping-particle":"","family":"Kiyota","given":"Koichi","non-dropping-particle":"","parse-names":false,"suffix":""},{"dropping-particle":"","family":"Isogai","given":"Shigeki","non-dropping-particle":"","parse-names":false,"suffix":""},{"dropping-particle":"","family":"Iwago","given":"Maki","non-dropping-particle":"","parse-names":false,"suffix":""},{"dropping-particle":"","family":"Shinozaki","given":"Takehiro","non-dropping-particle":"","parse-names":false,"suffix":""},{"dropping-particle":"","family":"Kitamura","given":"Yoshiaki","non-dropping-particle":"","parse-names":false,"suffix":""},{"dropping-particle":"","family":"Kohno","given":"Yasushi","non-dropping-particle":"","parse-names":false,"suffix":""},{"dropping-particle":"","family":"Murakami","given":"Koji","non-dropping-particle":"","parse-names":false,"suffix":""}],"container-title":"Journal of Medicinal Chemistry","id":"ITEM-40","issue":"13","issued":{"date-parts":[["2010"]]},"page":"5012-5024","title":"Design, synthesis, and structure-activity relationship studies of novel 2,4,6-trisubstituted-5-pyrimidinecarboxylic acids as peroxisome proliferator-activated receptor γ (PPARγ) partial agonists with comparable antidiabetic efficacy to rosiglitazone","type":"article-journal","volume":"53"},"uris":["http://www.mendeley.com/documents/?uuid=cf3777fe-ecbe-468d-9d6f-af77a96c1432"]},{"id":"ITEM-41","itemData":{"DOI":"10.1089/jmf.2009.0039","ISSN":"1557-7600","PMID":"20041776","abstract":"The objective of this study was to determine the effects of the ethanol extract of two variants of Artemisia princeps Pampanini, Sajabalssuk (SB) and Sajuarissuk (SS), on lipid metabolism in type 2 diabetic animals. Male C57BL/KsJ-db/db mice were divided into control, SB ethanol extract (SBE) (0.171 g/100 g of diet), SS ethanol extract (SSE) (0.154 g/100 g of diet), and rosiglitazone (RG) (0.005 g/100 g of diet) groups. Supplementation of SBE and SSE significantly lowered the plasma levels of free fatty acid, triglyceride, and total cholesterol compared to the control group. The hepatic triglyceride and cholesterol contents and hepatic lipid droplets accumulation were also significantly lower in the SBE- and SSE-supplemented db/db mice than in the control or RG-supplemented db/db mice. Reductions of hepatic triglyceride and cholesterol contents in the SBE and SSE groups were related to the suppression of hepatic lipogenic enzyme activities, fatty acid synthesis (fatty acid synthase and malic enzyme), triglyceride synthesis (phosphatidate phosphohydrolase), and cholesterol synthesis (3-hydroxy-3-methylglutaryl-coenzyme A reductase) and esterification (acyl-coenzyme A:cholesterol acyltransferase). The RG supplement lowered plasma and hepatic lipid levels compared to the control group. However, RG significantly increased the white and brown adipose tissue weight and epididymal adipocyte size, whereas SBE and SSE lowered the brown adipose tissue weight and epididymal adipocyte size compared to the RG group. Together, these data suggest that supplementation of SBE and SSE partly improves lipid dysregulation and fatty liver in db/db mice by suppressing hepatic lipogenic enzyme activities.","author":[{"dropping-particle":"","family":"Jung","given":"Un Ju","non-dropping-particle":"","parse-names":false,"suffix":""},{"dropping-particle":"","family":"Baek","given":"Nam-In","non-dropping-particle":"","parse-names":false,"suffix":""},{"dropping-particle":"","family":"Chung","given":"Hae-Gon","non-dropping-particle":"","parse-names":false,"suffix":""},{"dropping-particle":"","family":"Jeong","given":"Tae-Sook","non-dropping-particle":"","parse-names":false,"suffix":""},{"dropping-particle":"","family":"Lee","given":"Kyung Tae","non-dropping-particle":"","parse-names":false,"suffix":""},{"dropping-particle":"","family":"Lee","given":"Mi-Kyung","non-dropping-particle":"","parse-names":false,"suffix":""},{"dropping-particle":"","family":"Choi","given":"Myung-Sook","non-dropping-particle":"","parse-names":false,"suffix":""}],"container-title":"Journal of medicinal food","id":"ITEM-41","issue":"6","issued":{"date-parts":[["2009"]]},"page":"1238-1244","title":"Antilipogenic and hypolipidemic effects of ethanol extracts from two variants of Artemisia princeps Pampanini in obese diabetic mice.","type":"article-journal","volume":"12"},"uris":["http://www.mendeley.com/documents/?uuid=1a660d71-3355-4ad1-9962-c4e5a266dd11"]},{"id":"ITEM-42","itemData":{"DOI":"10.1038/ijo.2009.223","ISBN":"1476-5497 (Electronic)\\r0307-0565 (Linking)","ISSN":"1476-5497","PMID":"19859078","abstract":"OBJECTIVE: Evodiamine (evo) has been shown to exert anti-inflammatory, antinociceptive and anticancer effects. In this study, we investigated the effects of evo alone and in combination with rosiglitazone (rosi) on in vitro adipocyte differentiation and in vivo obesity related to diabetes.\\n\\nMETHODS: Adipocyte differentiation was investigated in vitro using 3T3-L1 and C3H10T1/2 cells. To determine the degree of differentiation, Oil Red O staining and reverse transcription-PCR were carried out. Four groups of db/db mice were treated intraperitoneally once per day with vehicle, evo, rosi and evo+rosi. The mice were killed after 14 days and the blood, liver and adipose tissue were analyzed.\\n\\nRESULTS: The presence of evo or evo combined with rosi during adipogenic induction has been shown to inhibit adipocyte differentiation to a significant degree, particularly at the commitment and early induction stages. The evo and evo+rosi groups of db/db mice evidenced significant reductions in body weight gain. The ratio of epididymal white adipocyte tissue weight to body weight of the evo group was also significantly reduced. It is important to note that in the evo+rosi treatment, blood glucose levels were reduced to a degree similar to that of the rosi group, and plasma insulin levels were reduced significantly better than that of rosi group. Furthermore, hepatic lesions associated with fat and glycogen deposition were morphologically improved in the evo and evo+rosi groups.\\n\\nCONCLUSION: The results of this study showed that evo exerts an inhibitory effect on in vitro adipocyte differentiation and in vivo obesity, and also an improvement effect on insulin resistance. These desirable effects of evo were noted even in the presence of rosi. These results indicate that evo improves the undesirable effects of rosi, including adipogenesis, body weight gain and hepatotoxicity, while preserving its desirable blood-glucose-lowering effect.","author":[{"dropping-particle":"","family":"Bak","given":"E J","non-dropping-particle":"","parse-names":false,"suffix":""},{"dropping-particle":"","family":"Park","given":"H G","non-dropping-particle":"","parse-names":false,"suffix":""},{"dropping-particle":"","family":"Kim","given":"J M","non-dropping-particle":"","parse-names":false,"suffix":""},{"dropping-particle":"","family":"Yoo","given":"Y-J","non-dropping-particle":"","parse-names":false,"suffix":""},{"dropping-particle":"","family":"Cha","given":"J-H","non-dropping-particle":"","parse-names":false,"suffix":""}],"container-title":"International journal of obesity (2005)","id":"ITEM-42","issue":"2","issued":{"date-parts":[["2010"]]},"page":"250-60","publisher":"Nature Publishing Group","title":"Inhibitory effect of evodiamine alone and in combination with rosiglitazone on in vitro adipocyte differentiation and in vivo obesity related to diabetes.","type":"article-journal","volume":"34"},"uris":["http://www.mendeley.com/documents/?uuid=0347c67a-4d72-4dc8-bde8-9dd11227eb43"]},{"id":"ITEM-43","itemData":{"DOI":"ajpendo.00475.2009 [pii]\\r10.1152/ajpendo.00475.2009","ISBN":"1522-1555 (Electronic)\\r0193-1849 (Linking)","ISSN":"1522-1555","PMID":"19773578","abstract":"Cheng L, Han X, Shi Y. A regulatory role of LPCAT1 in the synthesis of inflammatory lipids, PAF and LPC, in the retina of diabetic mice. Am J Physiol Endocrinol Metab 297: E1276-E1282, 2009. First published September 22, 2009; doi:10.1152/ajpendo.00475.2009.-Platelet-activating factor (PAF) and lysophosphatidylcholine (LPC) are potent inflammatory lipids. Elevated levels of PAF and LPC are associated with the onset of diabetic retinopathy and neurodegeneration. However, the molecular mechanisms underlying such defects remain elusive. LPCAT1 is a newly reported lysophospholipid acyltransferase implicated in the anti-inflammatory response by its role in conversion of LPC to PC. Intriguingly, the LPCAT1 enzyme also catalyzes the synthesis of PAF from lyso-PAF with use of acetyl-CoA as a substrate. The present studies investigated regulatory roles of LPCAT1 in the synthesis of inflammatory lipids during the onset of diabetes. Our work shows that LPCAT1 plays an important role in the inactivation of PAF by catalyzing the synthesis of alkyl-PC, an inactivated form of PAF with use of acyl-CoA and lyso-PAF as substrates. In support of a role of LPCAT1 in anti-inflammatory responses in diabetic retinopathy, LPCAT1 is most abundantly expressed in the retina. Moreover, LPCAT1 mRNA levels and acyltransferase activity toward lyso-PAF and LPC were significantly downregulated in retina and brain tissues in response to the onset of diabetes in Ins2(Akita) and db/db mice, mouse models of type 1 and type 2 diabetes, respectively. Conversely, treatment of db/db mice with rosiglitazone, an antidiabetes compound, significantly upregulated LPCAT1 mRNA levels concurrently with increased acyltransferase activity in the retina and brain. Collectively, these findings identified a novel regulatory role of LPCAT1 in catalyzing the inactivation of inflammatory lipids in the retina of diabetic mice.","author":[{"dropping-particle":"","family":"Cheng","given":"Long","non-dropping-particle":"","parse-names":false,"suffix":""},{"dropping-particle":"","family":"Han","given":"Xiao","non-dropping-particle":"","parse-names":false,"suffix":""},{"dropping-particle":"","family":"Shi","given":"Yuguang","non-dropping-particle":"","parse-names":false,"suffix":""}],"container-title":"American journal of physiology. Endocrinology and metabolism","id":"ITEM-43","issue":"6","issued":{"date-parts":[["2009"]]},"page":"E1276-E1282","title":"A regulatory role of LPCAT1 in the synthesis of inflammatory lipids, PAF and LPC, in the retina of diabetic mice","type":"article-journal","volume":"297"},"uris":["http://www.mendeley.com/documents/?uuid=20c37638-2351-4a40-93b4-83a6f06c86f3"]},{"id":"ITEM-44","itemData":{"DOI":"10.3748/wjg.15.2987","ISBN":"1007-9327","ISSN":"10079327","PMID":"19554651","abstract":"AIM: To test whether oral L-81 treatment could improve the condition of mice with diabetes and to investigate how L-81 regulates microsomal triglyceride transfer protein (MTP) activity in the liver.\\n\\nMETHODS: Genetically diabetic (db/db) mice were fed on chow supplemented with or without L-81 for 4 wk. The body weight, plasma glucose level, plasma lipid profile, and adipocyte volume of the db/db mice were assessed after treatment. Toxicity of L-81 was also evaluated. To understand the molecular mechanism, HepG2 cells were treated with L-81 and the effects on apolipoprotein B (apoB) secretion and mRNA level of the MTP gene were assessed.\\n\\nRESULTS: Treatment of db/db mice with L-81 significantly reduced and nearly normalized their body weight, hyperphagia and polydipsia. L-81 also markedly decreased the fasting plasma glucose level, improved glucose tolerance, and attenuated the elevated levels of plasma cholesterol and triglyceride. At the effective dosage, little toxicity was observed. Treatment of HepG2 cells with L-81 not only inhibited apoB secretion, but also significantly decreased the mRNA level of the MTP gene. Similar to the action of insulin, L-81 exerted its effect on the MTP promoter.\\n\\nCONCLUSION: L-81 represents a promising candidate in the development of a selective insulin-mimetic molecule and an anti-diabetic agent.","author":[{"dropping-particle":"","family":"Au","given":"Wo Shing","non-dropping-particle":"","parse-names":false,"suffix":""},{"dropping-particle":"","family":"Lu","given":"Li Wei","non-dropping-particle":"","parse-names":false,"suffix":""},{"dropping-particle":"","family":"Tam","given":"Sidney","non-dropping-particle":"","parse-names":false,"suffix":""},{"dropping-particle":"","family":"Ko","given":"Otis King Hung","non-dropping-particle":"","parse-names":false,"suffix":""},{"dropping-particle":"","family":"Chow","given":"Billy K.C.","non-dropping-particle":"","parse-names":false,"suffix":""},{"dropping-particle":"","family":"He","given":"Ming Liang","non-dropping-particle":"","parse-names":false,"suffix":""},{"dropping-particle":"","family":"Ng","given":"Samuel S.","non-dropping-particle":"","parse-names":false,"suffix":""},{"dropping-particle":"","family":"Yeung","given":"Chung Man","non-dropping-particle":"","parse-names":false,"suffix":""},{"dropping-particle":"","family":"Liu","given":"Ching Chiu","non-dropping-particle":"","parse-names":false,"suffix":""},{"dropping-particle":"","family":"Kung","given":"Hsiang Fu","non-dropping-particle":"","parse-names":false,"suffix":""},{"dropping-particle":"","family":"Lin","given":"Marie C.","non-dropping-particle":"","parse-names":false,"suffix":""}],"container-title":"World Journal of Gastroenterology","id":"ITEM-44","issue":"24","issued":{"date-parts":[["2009"]]},"page":"2987-2994","title":"Pluronic L-81 ameliorates diabetic symptoms in db/db mice through transcriptional regulation of microsomal triglyceride transfer protein","type":"article-journal","volume":"15"},"uris":["http://www.mendeley.com/documents/?uuid=93c48311-3342-4334-aca6-07a5285d9fff"]},{"id":"ITEM-45","itemData":{"DOI":"10.1111/j.1365-2672.2009.04350.x","ISBN":"1365-2672","ISSN":"13645072","PMID":"19457033","abstract":"AIMS: To investigate the effect of Lactobacillus gasseri BNR17 isolated from human breast milk on blood glucose and body weight in type 2 diabetic animals. METHODS AND RESULTS: db/db mice were divided into one control group and five sample groups; the sample groups received BNR17 (10(7), 10(8), 10(9) and 10(10) CFU) or rosiglitazone (8 mg kg(-1)) orally twice a day for 12 weeks. BNR17 groups had a dose-dependent reduction in food, water intake and amount of excrement. Body weight loss was not seen in the BNR17 groups. Fasting and postprandial 2 h blood glucose levels were significantly lower in the BNR17 (10(10) CFU) group compared with the control group. HbA1c decreased in the BNR17 group, although it was not statistically significant. During the oral glucose tolerance test, the BNR17 groups exhibited dose-dependent improvement in glucose sensitivity. CONCLUSIONS: Lactobacillus gasseri BNR17 has a suppressing effect on blood glucose levels and improved diabetic symptoms in db/db mice. SIGNIFICANCE AND IMPACT OF THE STUDY: Blood glucose-lowering lactic acid bacteria are expected to be useful as a therapeutic for treating type 2 diabetes in humans.","author":[{"dropping-particle":"","family":"Yun","given":"S. I.","non-dropping-particle":"","parse-names":false,"suffix":""},{"dropping-particle":"","family":"Park","given":"H. O.","non-dropping-particle":"","parse-names":false,"suffix":""},{"dropping-particle":"","family":"Kang","given":"J. H.","non-dropping-particle":"","parse-names":false,"suffix":""}],"container-title":"Journal of Applied Microbiology","id":"ITEM-45","issue":"5","issued":{"date-parts":[["2009"]]},"page":"1681-1686","title":"Effect of Lactobacillus gasseri BNR17 on blood glucose levels and body weight in a mouse model of type 2 diabetes","type":"article-journal","volume":"107"},"uris":["http://www.mendeley.com/documents/?uuid=6a5a805a-4a09-4d81-b9ef-a56e780d57ef"]},{"id":"ITEM-46","itemData":{"DOI":"10.1016/j.jep.2009.03.004","ISBN":"1872-7573","ISSN":"03788741","PMID":"19429374","abstract":"Acorus calamus L. (AC), family Araceae, have been used in the Indian and Chinese systems of medicine for hundreds of years. The radix of AC is widely used in the therapy of diabetes in traditional folk medicine of America and Indonesia. Aim of the study: To investigate the insulin sensitizing activity and antidiabetic effects of the ethyl acetate fraction of AC (ACE). Materials and methods: Glucose consumption mediated by insulin was detected in L6 rat skeletal muscle cells. Diabetes and its complications related indexes were monitored after orally administrating to genetically obese diabetic C57BL/Ks db/db mice daily for 3 weeks. Results: ACE (12.5 and 25 ??g/ml) increased glucose consumption mediated by insulin in L6 cells (p &lt; 0.05 and p &lt; 0.01). In db/db mice, ACE (100 mg/kg) significantly reduced serum glucose, triglyceride, reinforce the decrease of total cholesterol caused by rosiglitazone (at least p &lt; 0.05), and markedly reduced free fatty acid (FFA) levels and increased adiponectin levels (p &lt; 0.01 and p &lt; 0.05) as rosiglitazone did (p &lt; 0.05 and p &lt; 0.001). Serum insulin was decreased but not significantly. In addition, ACE decreased the intake of food and water, and did not increase body weight gain whereas rosiglitazone did. Conclusions: Owing to the ability of insulin sensitizing, ACE has the potential to be useful for the treatment of diabetes and cardiovascular complications without body weight gain. ?? 2009 Elsevier Ireland Ltd. All rights reserved.","author":[{"dropping-particle":"","family":"Wu","given":"Hao Shu","non-dropping-particle":"","parse-names":false,"suffix":""},{"dropping-particle":"","family":"Zhu","given":"Di Feng","non-dropping-particle":"","parse-names":false,"suffix":""},{"dropping-particle":"","family":"Zhou","given":"Chang Xin","non-dropping-particle":"","parse-names":false,"suffix":""},{"dropping-particle":"","family":"Feng","given":"Chu Rui","non-dropping-particle":"","parse-names":false,"suffix":""},{"dropping-particle":"","family":"Lou","given":"Yi Jia","non-dropping-particle":"","parse-names":false,"suffix":""},{"dropping-particle":"","family":"Yang","given":"Bo","non-dropping-particle":"","parse-names":false,"suffix":""},{"dropping-particle":"","family":"He","given":"Qiao Jun","non-dropping-particle":"","parse-names":false,"suffix":""}],"container-title":"Journal of Ethnopharmacology","id":"ITEM-46","issue":"2","issued":{"date-parts":[["2009"]]},"page":"288-292","title":"Insulin sensitizing activity of ethyl acetate fraction of Acorus calamus L. in vitro and in vivo","type":"article-journal","volume":"123"},"uris":["http://www.mendeley.com/documents/?uuid=852bcf37-d3f7-4684-a824-2f628a05cd39"]},{"id":"ITEM-47","itemData":{"DOI":"10.1074/jbc.M109.001107","ISBN":"0021-9258","ISSN":"00219258","PMID":"19336396","abstract":"Major urinary protein-1 (MUP-1) is a low molecular weight secreted protein produced predominantly from the liver. Structurally it belongs to the lipocalin family, which carries small hydrophobic ligands such as pheromones. However, the physiological functions of MUP-1 remain poorly understood. Here we provide evidence demonstrating that MUP-1 is an important player in regulating energy expenditure and metabolism in mice. Both microarray and real-time PCR analysis demonstrated that the MUP-1 mRNA abundance in the liver of db/db obese mice was reduced by approximately 30-fold compared with their lean littermates, whereas this change was partially reversed by treatment with the insulin-sensitizing drug rosiglitazone. In both dietary and genetic obese mice, the circulating concentrations of MUP-1 were markedly decreased compared with the lean controls. Chronic elevation of circulating MUP-1 in db/db mice, using an osmotic pump-based protein delivery system, increased energy expenditure and locomotor activity, raised core body temperature, and decreased glucose intolerance as well as insulin resistance. At the molecular level, MUP-1-mediated improvement in metabolic profiles was accompanied by increased expression of genes involved in mitochondrial biogenesis, elevated mitochondrial oxidative capacity, decreased triglyceride accumulation, and enhanced insulin-evoked Akt signaling in skeletal muscle but not in liver. Altogether, these findings raise the possibility that MUP-1 deficiency might contribute to the metabolic dysregulation in obese/diabetic mice, and suggest that the beneficial metabolic effects of MUP-1 are attributed in part to its ability in increasing mitochondrial function in skeletal muscle.","author":[{"dropping-particle":"","family":"Hui","given":"Xiaoyan","non-dropping-particle":"","parse-names":false,"suffix":""},{"dropping-particle":"","family":"Zhu","given":"Weidong","non-dropping-particle":"","parse-names":false,"suffix":""},{"dropping-particle":"","family":"Wang","given":"Yu","non-dropping-particle":"","parse-names":false,"suffix":""},{"dropping-particle":"","family":"Lam","given":"Karen S L","non-dropping-particle":"","parse-names":false,"suffix":""},{"dropping-particle":"","family":"Zhang","given":"Jialiang","non-dropping-particle":"","parse-names":false,"suffix":""},{"dropping-particle":"","family":"Wu","given":"Donghai","non-dropping-particle":"","parse-names":false,"suffix":""},{"dropping-particle":"","family":"Kraegen","given":"Edward W.","non-dropping-particle":"","parse-names":false,"suffix":""},{"dropping-particle":"","family":"Li","given":"Yixue","non-dropping-particle":"","parse-names":false,"suffix":""},{"dropping-particle":"","family":"Xu","given":"Aimin","non-dropping-particle":"","parse-names":false,"suffix":""}],"container-title":"Journal of Biological Chemistry","id":"ITEM-47","issue":"21","issued":{"date-parts":[["2009"]]},"page":"14050-14057","title":"Major urinary protein-1 increases energy expenditure and improves glucose intolerance through enhancing mitochondrial function in skeletal muscle of diabetic mice","type":"article-journal","volume":"284"},"uris":["http://www.mendeley.com/documents/?uuid=f154fad7-723b-4fde-b711-b5892b3476f5"]},{"id":"ITEM-48","itemData":{"DOI":"10.1124/jpet.108.146456.","author":[{"dropping-particle":"","family":"Park","given":"So Youn","non-dropping-particle":"","parse-names":false,"suffix":""},{"dropping-particle":"","family":"Shin","given":"Hwa Kyoung","non-dropping-particle":"","parse-names":false,"suffix":""},{"dropping-particle":"","family":"Lee","given":"Jeong Hyun","non-dropping-particle":"","parse-names":false,"suffix":""},{"dropping-particle":"","family":"Kim","given":"Chi Dae","non-dropping-particle":"","parse-names":false,"suffix":""},{"dropping-particle":"","family":"Lee","given":"Won Suk","non-dropping-particle":"","parse-names":false,"suffix":""},{"dropping-particle":"","family":"Rhim","given":"Byung Yong","non-dropping-particle":"","parse-names":false,"suffix":""},{"dropping-particle":"","family":"Hong","given":"Ki Whan","non-dropping-particle":"","parse-names":false,"suffix":""}],"container-title":"Pharmacology","id":"ITEM-48","issue":"2","issued":{"date-parts":[["2009"]]},"page":"571-579","title":"Cilostazol Ameliorates Metabolic Abnormalities with Suppression of Proinflammatory Markers in a db/db Mouse Model of Type 2 Diabetes via Activation of Peroxisome Proliferator-Activated Receptor </w:instrText>
            </w:r>
            <w:r w:rsidR="003C5910">
              <w:rPr>
                <w:rFonts w:cs="Arial"/>
              </w:rPr>
              <w:instrText>␥</w:instrText>
            </w:r>
            <w:r w:rsidR="003C5910">
              <w:instrText xml:space="preserve"> Transcription □","type":"article-journal","volume":"329"},"uris":["http://www.mendeley.com/documents/?uuid=60166f75-34b2-4ab4-b26d-a0654046fac1"]},{"id":"ITEM-49","itemData":{"DOI":"10.1089/jmf.2007.0148","ISSN":"1096-620X","author":[{"dropping-particle":"","family":"Yeo","given":"Jiyoung","non-dropping-particle":"","parse-names":false,"suffix":""},{"dropping-particle":"","family":"Kang","given":"Young-Jin","non-dropping-particle":"","parse-names":false,"suffix":""},{"dropping-particle":"","family":"Jeon","given":"Seon-Min","non-dropping-particle":"","parse-names":false,"suffix":""},{"dropping-particle":"","family":"Jung","given":"Un Ju","non-dropping-particle":"","parse-names":false,"suffix":""},{"dropping-particle":"","family":"Lee","given":"Mi-Kyung","non-dropping-particle":"","parse-names":false,"suffix":""},{"dropping-particle":"","family":"Song","given":"Hebok","non-dropping-particle":"","parse-names":false,"suffix":""},{"dropping-particle":"","family":"Choi","given":"Myung-Sook","non-dropping-particle":"","parse-names":false,"suffix":""}],"container-title":"Journal of Medicinal Food","id":"ITEM-49","issue":"4","issued":{"date-parts":[["2008"]]},"page":"709-716","title":"Potential Hypoglycemic Effect of an Ethanol Extract of &lt;i&gt;Gynostemma pentaphyllum&lt;/i&gt; in C57BL/KsJ- &lt;i&gt;db/db&lt;/i&gt; Mice","type":"article-journal","volume":"11"},"uris":["http://www.mendeley.com/documents/?uuid=412c44de-913d-4fef-b7e2-db3443d30a28"]},{"id":"ITEM-50","itemData":{"DOI":"10.1371/journal.pone.0002609","ISBN":"1932-6203 (Electronic)\\r1932-6203 (Linking)","ISSN":"19326203","PMID":"18648539","abstract":"BACKGROUND: Recently, the type 2 diabetes medication, rosiglitazone, has come under scrutiny for possibly increasing the risk of cardiac disease and death. To investigate the effects of rosiglitazone on the diabetic heart, we performed cardiac transcriptional profiling and imaging studies of a murine model of type 2 diabetes, the C57BL/KLS-lepr(db)/lepr(db) (db/db) mouse. METHODS AND FINDINGS: We compared cardiac gene expression profiles from three groups: untreated db/db mice, db/db mice after rosiglitazone treatment, and non-diabetic db/+ mice. Prior to sacrifice, we also performed cardiac magnetic resonance (CMR) and echocardiography. As expected, overall the db/db gene expression signature was markedly different from control, but to our surprise was not significantly reversed with rosiglitazone. In particular, we have uncovered a number of rosiglitazone modulated genes and pathways that may play a role in the pathophysiology of the increase in cardiac mortality as seen in several recent meta-analyses. Specifically, the cumulative upregulation of (1) a matrix metalloproteinase gene that has previously been implicated in plaque rupture, (2) potassium channel genes involved in membrane potential maintenance and action potential generation, and (3) sphingolipid and ceramide metabolism-related genes, together give cause for concern over rosiglitazone's safety. Lastly, in vivo imaging studies revealed minimal differences between rosiglitazone-treated and untreated db/db mouse hearts, indicating that rosiglitazone's effects on gene expression in the heart do not immediately turn into detectable gross functional changes. CONCLUSIONS: This study maps the genomic expression patterns in the hearts of the db/db murine model of diabetes and illustrates the impact of rosiglitazone on these patterns. The db/db gene expression signature was markedly different from control, and was not reversed with rosiglitazone. A smaller number of unique and interesting changes in gene expression were noted with rosiglitazone treatment. Further study of these genes and molecular pathways will provide important insights into the cardiac decompensation associated with both diabetes and rosiglitazone treatment.","author":[{"dropping-particle":"","family":"Wilson","given":"Kitchener D.","non-dropping-particle":"","parse-names":false,"suffix":""},{"dropping-particle":"","family":"Li","given":"Zongjin","non-dropping-particle":"","parse-names":false,"suffix":""},{"dropping-particle":"","family":"Wagner","given":"Roger","non-dropping-particle":"","parse-names":false,"suffix":""},{"dropping-particle":"","family":"Yue","given":"Patrick","non-dropping-particle":"","parse-names":false,"suffix":""},{"dropping-particle":"","family":"Tsao","given":"Phillip","non-dropping-particle":"","parse-names":false,"suffix":""},{"dropping-particle":"","family":"Nestorova","given":"Gergana","non-dropping-particle":"","parse-names":false,"suffix":""},{"dropping-particle":"","family":"Huang","given":"Mei","non-dropping-particle":"","parse-names":false,"suffix":""},{"dropping-particle":"","family":"Hirschberg","given":"David L.","non-dropping-particle":"","parse-names":false,"suffix":""},{"dropping-particle":"","family":"Yock","given":"Paul G.","non-dropping-particle":"","parse-names":false,"suffix":""},{"dropping-particle":"","family":"Quertermous","given":"Thomas","non-dropping-particle":"","parse-names":false,"suffix":""},{"dropping-particle":"","family":"Wu","given":"Joseph C.","non-dropping-particle":"","parse-names":false,"suffix":""}],"container-title":"PLoS ONE","id":"ITEM-50","issue":"7","issued":{"date-parts":[["2008"]]},"page":"1-11","title":"Transcriptome alteration in the diabetic heart by rosiglitazone: Implications for cardiovascular mortality","type":"article-journal","volume":"3"},"uris":["http://www.mendeley.com/documents/?uuid=7625b25e-daa2-424d-89de-e3566c37f415"]},{"id":"ITEM-51","itemData":{"DOI":"10.1089/jmf.2007.560","ISBN":"1096-620X","ISSN":"1096-620X","PMID":"18598161","abstract":"The current study investigated the antidiabetic effect of chungkukjang, a widely used traditional Korean soy-bean fermentation food, in a type 2 diabetic animal model, C57BL/KsJ-db/db mice. After a 2-week acclimation period, the db/db mice (male, 5 weeks old) were divided into three groups: diabetic control (AIN-76 diet), chungkukjang (5 g/100 g of diet), and rosiglitazone (0.005 g/100 g of diet). The supplementation of chungkukjang induced a significant reduction of blood glucose and glycosylated hemoglobin level, and it improved insulin tolerance compared to the diabetic control group. Plasma and pancreatic insulin levels of the chungkukjang-supplemented group were significantly higher than those of the diabetic control mice, and the plasma glucagon level was also significantly different. The supplementation of chungkukjang and rosigli-tazone significantly elevated hepatic glucokinase activity with a simultaneous reduction of glucose-6-phosphatase and phosphoenolpyruvate carboxykinase activity in the db/db mice compared to the diabetic control mice. In addition, the chungkuk-jang-supplemented group had an increased hepatic glycogen content compared to the diabetic control and rosiglitazone-sup-plemented groups. Consequently, these results suggest that chungkukjang may be beneficial in improving insulin resistance and hyperglycemia in type 2 diabetic animals that are partly medicated by the regulation of hepatic glucose enzymes and in-sulin sensitivity in peripheral tissues.","author":[{"dropping-particle":"","family":"Kim","given":"Dong-Ju","non-dropping-particle":"","parse-names":false,"suffix":""},{"dropping-particle":"","family":"Jeong","given":"Yong-Jin","non-dropping-particle":"","parse-names":false,"suffix":""},{"dropping-particle":"","family":"Kwon","given":"Joong-Ho","non-dropping-particle":"","parse-names":false,"suffix":""},{"dropping-particle":"","family":"Moon","given":"Kwang-Deog","non-dropping-particle":"","parse-names":false,"suffix":""},{"dropping-particle":"","family":"Kim","given":"Hye-Jin","non-dropping-particle":"","parse-names":false,"suffix":""},{"dropping-particle":"","family":"Jeon","given":"Seon-Min","non-dropping-particle":"","parse-names":false,"suffix":""},{"dropping-particle":"","family":"Lee","given":"Mi-Kyung","non-dropping-particle":"","parse-names":false,"suffix":""},{"dropping-particle":"","family":"Park","given":"Yong Bok","non-dropping-particle":"","parse-names":false,"suffix":""},{"dropping-particle":"","family":"Choi","given":"Myung-Sook","non-dropping-particle":"","parse-names":false,"suffix":""}],"container-title":"JOURNAL OF MEDICINAL FOOD J Med Food","id":"ITEM-51","issue":"2","issued":{"date-parts":[["2008"]]},"page":"215-223","title":"Beneficial Effect of Chungkukjang on Regulating Blood Glucose and Pancreatic β-Cell Functions in C75BL/KsJ-db/db Mice","type":"article-journal","volume":"11"},"uris":["http://www.mendeley.com/documents/?uuid=53259182-250f-4875-8c45-f62fd26d183e"]},{"id":"ITEM-52","itemData":{"DOI":"10.1016/j.ejphar.2007.12.036","ISSN":"00142999","abstract":"The use of the thiazolidinedione insulin sensitizers rosiglitazone and pioglitazone for the treatment of type 2 diabetes mellitus in recent years has proven to be effective in helping patients resume normal glycemic control. However, their use is often associated with undesirable side effects including peripheral edema, congestive heart failure and weight gain. Here, we report the identification and characterization of a novel selective PPAR?? modulator, SPPAR??M5 ((2S)-2-(2-chloro-5-{[3-(4-chlorophenoxy)-2-methyl-6-(trifluoromethoxy)-1H-indol-1-yl]methyl} phenoxy)propionic acid), which has notable insulin sensitizing properties and a superior tolerability profile to that of rosiglitazone. SPPAR??M5 is a potent ligand of human PPAR?? with high selectivity versus PPAR?? or PPAR?? in receptor competitive binding assays. In cell-based transcriptional activation assays, SPPAR??M5 was a potent partial agonist of human PPAR?? in comparison to the PPAR?? full agonist rosiglitazone. Compared to rosiglitazone or the PPAR?? full agonist COOH (2-(2-(4-phenoxy-2-propylphenoxy)ethyl)indole-5-acetic acid), SPPAR??M5 induced an attenuated PPAR??-regulated gene expression profile in fully differentiated 3T3-L1 adipocytes and white adipose tissue of chronically treated db/db mice. SPPAR??M5 treatment also reduced the insulin resistance index by homeostasis model assessment (HOMA), suggesting an improvement in insulin resistance in these db/db mice. Treatment of obese Zucker rats with either rosiglitazone or SPPAR??M5 resulted in an improvement in selected parameters that serve as surrogate indicators of insulin resistance and hyperlipidemia. However, unlike rosiglitazone, SPPAR??M5 did not cause significant fluid retention or cardiac hypertrophy in these rats. Thus, compounds such as SPPAR??M5 may offer beneficial effects on glycemic control with significantly attenuated adverse effects. ?? 2008 Elsevier B.V. All rights reserved.","author":[{"dropping-particle":"","family":"Chang","given":"Ching H.","non-dropping-particle":"","parse-names":false,"suffix":""},{"dropping-particle":"","family":"McNamara","given":"Lesley A.","non-dropping-particle":"","parse-names":false,"suffix":""},{"dropping-particle":"","family":"Wu","given":"Margaret S.","non-dropping-particle":"","parse-names":false,"suffix":""},{"dropping-particle":"","family":"Muise","given":"Eric S.","non-dropping-particle":"","parse-names":false,"suffix":""},{"dropping-particle":"","family":"Tan","given":"Yejun","non-dropping-particle":"","parse-names":false,"suffix":""},{"dropping-particle":"","family":"Wood","given":"Harold B.","non-dropping-particle":"","parse-names":false,"suffix":""},{"dropping-particle":"","family":"Meinke","given":"Peter T.","non-dropping-particle":"","parse-names":false,"suffix":""},{"dropping-particle":"","family":"Thompson","given":"John R.","non-dropping-particle":"","parse-names":false,"suffix":""},{"dropping-particle":"","family":"Doebber","given":"Tom W.","non-dropping-particle":"","parse-names":false,"suffix":""},{"dropping-particle":"","family":"Berger","given":"Joel P.","non-dropping-particle":"","parse-names":false,"suffix":""},{"dropping-particle":"","family":"McCann","given":"Margaret E.","non-dropping-particle":"","parse-names":false,"suffix":""}],"container-title":"European Journal of Pharmacology","id":"ITEM-52","issue":"1","issued":{"date-parts":[["2008"]]},"page":"192-201","title":"A novel selective peroxisome proliferator-activator receptor-γ modulator-SPPARγM5 improves insulin sensitivity with diminished adverse cardiovascular effects","type":"article-journal","volume":"584"},"uris":["http://www.mendeley.com/documents/?uuid=27c21a15-89f4-4082-9c95-aeca4804cb5e"]},{"id":"ITEM-53","itemData":{"ISSN":"10177825","PMID":"18167446","abstract":"Antidiabetic effects of a novel microbial biopolymer (PGB)1 excreted from new Enterobacter sp. BL-2 were tested in the db/db mice. The animals were divided into normal control, rosiglitazone (0.005%, wt/wt), low PGB1 (0.1%, wt/wt), and high PGB1 (0.25%, wt/wt) groups. After 5 weeks, the blood glucose levels of high PGB1 and rosiglitazone supplemented groups were significantly lower than those of the control group. In hepatic glucose metabolic enzyme activities, the glucokinase activities of PGB1 supplemented groups were significantly higher than the control group, whereas the PEPCK activities were significantly lower. The plasma insulin and hepatic glycogen levels of the low and high PGB1 supplemented groups were significantly higher compared with the control group. Specifically, the insulin and glycogen increases were dose-responsive to PGB1 supplement. PGB1 supplement did not affect the IPGTT and IPITT compared with the control group; however, rosiglitazone significantly improved IPITT. High PGB1 and rosiglitazone supplementation preserved the appearance of islets and insulin-positive cells in immunohistochemical photographs of the pancreas compared with the control group. These results demonstrated that high PGB1 (0.25% in the diet) supplementation seemingly contributes to preventing the onset and progression of type 2 diabetes by stimulating insulin secretion and enhancing the hepatic glucose metabolic enzyme activities.","author":[{"dropping-particle":"","family":"Yeo","given":"Jiyoung","non-dropping-particle":"","parse-names":false,"suffix":""},{"dropping-particle":"","family":"Lee","given":"Yong Hyun","non-dropping-particle":"","parse-names":false,"suffix":""},{"dropping-particle":"","family":"Jeon","given":"Seon Min","non-dropping-particle":"","parse-names":false,"suffix":""},{"dropping-particle":"","family":"Jung","given":"Un Ju","non-dropping-particle":"","parse-names":false,"suffix":""},{"dropping-particle":"","family":"Lee","given":"Mi Kyung","non-dropping-particle":"","parse-names":false,"suffix":""},{"dropping-particle":"","family":"Jung","given":"Young Mi","non-dropping-particle":"","parse-names":false,"suffix":""},{"dropping-particle":"","family":"Choi","given":"Myung Sook","non-dropping-particle":"","parse-names":false,"suffix":""}],"container-title":"Journal of Microbiology and Biotechnology","id":"ITEM-53","issue":"12","issued":{"date-parts":[["2007"]]},"page":"1983-1990","title":"Supplementation of a novel microbial biopolymer, PGB1, from new Enterobacter sp. BL-2 delays the deterioration of type 2 diabetic mice","type":"article-journal","volume":"17"},"uris":["http://www.mendeley.com/documents/?uuid=b141737a-b38a-41ab-ad65-41a044779b67"]},{"id":"ITEM-54","itemData":{"DOI":"10.1016/j.clnu.2007.09.009","ISBN":"1532-1983 (Electronic)\\r0261-5614 (Linking)","ISSN":"02615614","PMID":"17996336","abstract":"Background &amp; aims: The antidiabetic efficacy of turnip (Brassica rapa) roots ethanol extract (TE) was investigated in type 2 diabetic animals. Methods: C57BL/KsJ-db/db (db/db) mice and db/+ mice were used and the db/db mice were divided into control, TE (0.26g/100 g diet) and rosiglitazone (RG, 0.005 g/100 g diet) groups. Results: Despite hyperinsulinemia, the glucokinase activity was lower in the liver of the db/db mice than the db/+ mice, while the glucose-6-phosphatase activity was higher. TE and RG improved the glucose and insulin tolerance and lowered the blood glycosylated hemoglobin, plasma insulin, C-peptide and glucagon levels as well as reversed these hepatic glucose regulating enzyme activities in db/db mice. TE also increased the insulin/glucagon ratio and hepatic glycogen content. The plasma free fatty acid and plasma and hepatic cholesterol and triglyceride levels were higher in the db/db mice than db/+ mice. Interestingly, TE and RG lowered these plasma and hepatic lipids, and simultaneously reduced the hepatic phosphatidate phosphohydrolase, HMG-CoA reductase, ACAT, β-oxidation and carnitine palmitoyl transferase activities. Furthermore, TE lowered the hepatic fatty acid synthase activity, hepatic lipid droplets accumulation, and adipose tissue weight and size. Conclusions: We suggest TE may exert an antidiabetic effect in type 2 diabetic mice by enhancing the glucose and lipid metabolism. © 2007 Elsevier Ltd and European Society for Clinical Nutrition and Metabolism.","author":[{"dropping-particle":"","family":"Jung","given":"Un J.","non-dropping-particle":"","parse-names":false,"suffix":""},{"dropping-particle":"","family":"Baek","given":"Nam I.","non-dropping-particle":"","parse-names":false,"suffix":""},{"dropping-particle":"","family":"Chung","given":"Hae G.","non-dropping-particle":"","parse-names":false,"suffix":""},{"dropping-particle":"","family":"Bang","given":"Myun H.","non-dropping-particle":"","parse-names":false,"suffix":""},{"dropping-particle":"","family":"Jeong","given":"Tae Sook","non-dropping-particle":"","parse-names":false,"suffix":""},{"dropping-particle":"","family":"Tae Lee","given":"Kyung","non-dropping-particle":"","parse-names":false,"suffix":""},{"dropping-particle":"","family":"Kang","given":"Young J.","non-dropping-particle":"","parse-names":false,"suffix":""},{"dropping-particle":"","family":"Lee","given":"Mi Kyung","non-dropping-particle":"","parse-names":false,"suffix":""},{"dropping-particle":"","family":"Kim","given":"Hye J.","non-dropping-particle":"","parse-names":false,"suffix":""},{"dropping-particle":"","family":"Yeo","given":"Jiyoung","non-dropping-particle":"","parse-names":false,"suffix":""},{"dropping-particle":"","family":"Choi","given":"Myung Sook","non-dropping-particle":"","parse-names":false,"suffix":""}],"container-title":"Clinical Nutrition","id":"ITEM-54","issue":"1","issued":{"date-parts":[["2008"]]},"page":"158-167","title":"Effects of the ethanol extract of the roots of Brassica rapa on glucose and lipid metabolism in C57BL/KsJ-db/db mice","type":"article-journal","volume":"27"},"uris":["http://www.mendeley.com/documents/?uuid=3a1c51bd-dbf3-4fb7-a8d1-23df86d3e778"]},{"id":"ITEM-55","itemData":{"DOI":"10.1111/j.1463-1326.2006.00675.x","ISSN":"1462-8902","PMID":"17924870","abstract":"AIMS: Brain-derived neurotrophic factor (BDNF) ameliorates glucose metabolism in obese diabetic db/db mice. The antidiabetic effect of BDNF is dependent on plasma insulin levels, and BDNF enhances insulin action by modulating insulin signalling in peripheral tissues. The aim of the study was to compare the antidiabetic effects of BDNF with those of thiazolidinediones (TZDs), which are insulin-sensitizing agents, through evaluation of the effects of BDNF and TZDs on glucose metabolism, energy expenditure, pancreatic function and hepatic steatosis in db/db mice. METHODS: The effects of BDNF, pioglitazone and rosiglitazone on blood glucose concentration, body weight and pancreatic insulin and glucagon contents and the effects of BDNF and troglitazone treatment for 3 weeks on blood glucose concentration, body and liver weights and histological liver images were examined in db/db mice. Furthermore, since BDNF reduces food intake in obese hyperphagic diabetic mice, the effects of BDNF treatment for 3 weeks on blood glucose concentration, body weight, fat pad and liver weights and rectal temparature in db/db mice were compared with those of troglitazone under pair-fed conditions. RESULTS: BDNF, pioglitazone and rosiglitazone all ameliorated hyperglycaemia in db/db mice, but BDNF increased the pancreatic insulin content more effectively than pioglitazone and rosiglitazone. The pancreatic glucagon content decreased with BDNF, but increased with pioglitazone and rosiglitazone compared with vehicle, and body weight and liver weight increased with troglitazone, but decreased with BDNF compared with vehicle. Histological analysis of the liver showed that BDNF treatment reduced the massive vacuolization observed with vehicle, whereas troglitazone worsened the vacuolization. Body weight, fat pad and liver weights in BDNF-treated mice were significantly lower than those in pair-fed troglitazone-treated db/db mice, and rectal temperature in BDNF-treated mice was significantly higher than that in pair-fed troglitazone-treated mice, suggesting that BDNF enhances energy expenditure. CONCLUSIONS: These data suggest that compared with TZDs, BDNF potently ameliorates pancreatic dysfunction, fatty liver and energy expenditure, thereby exerting favourable antidiabetic effects in type 2 diabetic mice.","author":[{"dropping-particle":"","family":"Yamanaka","given":"M","non-dropping-particle":"","parse-names":false,"suffix":""},{"dropping-particle":"","family":"Itakura","given":"Y","non-dropping-particle":"","parse-names":false,"suffix":""},{"dropping-particle":"","family":"Tsuchida","given":"a","non-dropping-particle":"","parse-names":false,"suffix":""},{"dropping-particle":"","family":"Nakagawa","given":"T","non-dropping-particle":"","parse-names":false,"suffix":""},{"dropping-particle":"","family":"Noguchi","given":"H","non-dropping-particle":"","parse-names":false,"suffix":""},{"dropping-particle":"","family":"Taiji","given":"M","non-dropping-particle":"","parse-names":false,"suffix":""}],"container-title":"Diabetes, obesity &amp; metabolism","id":"ITEM-55","issue":"6","issued":{"date-parts":[["2007"]]},"page":"879-888","title":"Comparison of the antidiabetic effects of brain-derived neurotrophic factor and thiazolidinediones in obese diabetic mice.","type":"article-journal","volume":"9"},"uris":["http://www.mendeley.com/documents/?uuid=83e4c837-146f-42b1-ad59-0eb43b8cc0c4"]},{"id":"ITEM-56","itemData":{"DOI":"10.2337/db07-0510","ISBN":"1939-327X (Electronic)","ISSN":"00121797","PMID":"17827403","abstract":"OBJECTIVE: Adiponectin is an important adipocytokine that improves insulin action and reduces atherosclerotic processes. The plasma adiponectin level is paradoxically reduced in obese individuals, but the underlying mechanism is unknown. This study was undertaken to test the hypothesis that mitochondrial function is linked to adiponectin synthesis in adipocytes. RESEARCH DESIGN AND METHODS: We examined the effects of rosiglitazone and the measures that increase or decrease mitochondrial function on adiponectin synthesis. We also examined the molecular mechanism by which changes in mitochondrial function affect adiponectin synthesis. RESULTS: Adiponectin expression and mitochondrial content in adipose tissue were reduced in obese db/db mice, and these changes were reversed by the administration of rosiglitazone. In cultured adipocytes, induction of increased mitochondrial biogenesis (via adenoviral overexpression of nuclear respiratory factor-1) increased adiponectin synthesis, whereas impairment in mitochondrial function decreased it. Impaired mitochondrial function increased endoplasmic reticulum (ER) stress, and agents causing mitochondrial or ER stress reduced adiponectin transcription via activation of c-Jun NH(2)-terminal kinase (JNK) and consequent induction of activating transcription factor (ATF)3. Increased mitochondrial biogenesis reversed all of these changes. CONCLUSIONS: Mitochondrial function is linked to adiponectin synthesis in adipocytes, and mitochondrial dysfunction in adipose tissue may explain decreased plasma adiponectin levels in obesity. Impaired mitochondrial function activates a series of mechanisms involving ER stress, JNK, and ATF3 to decrease adiponectin synthesis.","author":[{"dropping-particle":"","family":"Koh","given":"Eun Hee","non-dropping-particle":"","parse-names":false,"suffix":""},{"dropping-particle":"","family":"Park","given":"Joong Yeol","non-dropping-particle":"","parse-names":false,"suffix":""},{"dropping-particle":"","family":"Park","given":"Hye Sun","non-dropping-particle":"","parse-names":false,"suffix":""},{"dropping-particle":"","family":"Jeon","given":"Min Jae","non-dropping-particle":"","parse-names":false,"suffix":""},{"dropping-particle":"","family":"Ryu","given":"Je Won","non-dropping-particle":"","parse-names":false,"suffix":""},{"dropping-particle":"","family":"Kim","given":"Mina","non-dropping-particle":"","parse-names":false,"suffix":""},{"dropping-particle":"","family":"Kim","given":"Sun Young","non-dropping-particle":"","parse-names":false,"suffix":""},{"dropping-particle":"","family":"Kim","given":"Min Seon","non-dropping-particle":"","parse-names":false,"suffix":""},{"dropping-particle":"","family":"Kim","given":"Seung Whan","non-dropping-particle":"","parse-names":false,"suffix":""},{"dropping-particle":"","family":"Park","given":"In Sun","non-dropping-particle":"","parse-names":false,"suffix":""},{"dropping-particle":"","family":"Youn","given":"Jang Hyun","non-dropping-particle":"","parse-names":false,"suffix":""},{"dropping-particle":"","family":"Lee","given":"Ki-Up","non-dropping-particle":"","parse-names":false,"suffix":""}],"container-title":"Diabetes","id":"ITEM-56","issue":"12","issued":{"date-parts":[["2007"]]},"page":"2973-2981","title":"Essential role of mitochondrial function in adiponectin synthesis in adipocytes","type":"article-journal","volume":"56"},"uris":["http://www.mendeley.com/documents/?uuid=b90287c0-ef89-4a71-a7e1-cc487f3f29f5"]},{"id":"ITEM-57","itemData":{"DOI":"10.1080/13813450701783281","ISBN":"1381-3455 (Print)","ISSN":"1381-3455","PMID":"18158644","abstract":"Isolated perfused hearts from type 2 diabetic (db/db) mice show impaired ventricular function, as well as altered cardiac metabolism. Assessment of the relationship between myocardial oxygen consumption (MVO(2)) and ventricular pressure-volume area (PVA) has also demonstrated reduced cardiac efficiency in db/db hearts. We hypothesized that lowering the plasma fatty acid supply and subsequent normalization of altered cardiac metabolism by chronic treatment with a peroxisome proliferator-activated receptor-gamma (PPARgamma) agonist will improve cardiac efficiency in db/db hearts. Rosiglitazone (23 mg/kg body weight/day) was administered as a food admixture to db/db mice for five weeks. Ventricular function and PVA were assessed using a miniaturized (1.4 Fr) pressure-volume catheter; MVO(2) was measured using a fibre-optic oxygen sensor. Chronic rosiglitazone treatment of db/db mice normalized plasma glucose and lipid concentrations, restored rates of cardiac glucose and fatty acid oxidation, and improved cardiac efficiency. The improved cardiac efficiency was due to a significant decrease in unloaded MVO(2), while contractile efficiency was unchanged. Rosiglitazone treatment also improved functional recovery after low-flow ischemia. In conclusion, the present study demonstrates that in vivo PPARgamma-treatment restores cardiac efficiency and improves ventricular function in perfused hearts from type 2 diabetic mice.","author":[{"dropping-particle":"","family":"How","given":"O-J","non-dropping-particle":"","parse-names":false,"suffix":""},{"dropping-particle":"","family":"Larsen","given":"T S","non-dropping-particle":"","parse-names":false,"suffix":""},{"dropping-particle":"","family":"Hafstad","given":"a D","non-dropping-particle":"","parse-names":false,"suffix":""},{"dropping-particle":"","family":"Khalid","given":"A","non-dropping-particle":"","parse-names":false,"suffix":""},{"dropping-particle":"","family":"Myhre","given":"E S P","non-dropping-particle":"","parse-names":false,"suffix":""},{"dropping-particle":"","family":"Murray","given":"a J","non-dropping-particle":"","parse-names":false,"suffix":""},{"dropping-particle":"","family":"Boardman","given":"N T","non-dropping-particle":"","parse-names":false,"suffix":""},{"dropping-particle":"","family":"Cole","given":"M","non-dropping-particle":"","parse-names":false,"suffix":""},{"dropping-particle":"","family":"Clarke","given":"K","non-dropping-particle":"","parse-names":false,"suffix":""},{"dropping-particle":"","family":"Severson","given":"D L","non-dropping-particle":"","parse-names":false,"suffix":""},{"dropping-particle":"","family":"Aasum","given":"E","non-dropping-particle":"","parse-names":false,"suffix":""}],"container-title":"Archives of physiology and biochemistry","id":"ITEM-57","issue":"4-5","issued":{"date-parts":[["2007"]]},"page":"211-220","title":"Rosiglitazone treatment improves cardiac efficiency in hearts from diabetic mice.","type":"article-journal","volume":"113"},"uris":["http://www.mendeley.com/documents/?uuid=0b4656c4-800d-47f8-881d-96b3cade8bc7"]},{"id":"ITEM-58","itemData":{"DOI":"10.1016/j.fct.2007.04.021","ISBN":"0278-6915 (Print)\\r0278-6915 (Linking)","ISSN":"02786915","PMID":"17574717","abstract":"The anti-diabetic effects of two variants of Artemisia princeps Pampanini, sajabalssuk (SB) and sajuarissuk (SS), were investigated in type 2 diabetic animal using their ethanol extracts. Male C57BL/KsJ-db/db (db/db) mice were divided into control, SB ethanol extract (SBE), SS ethanol extract (SSE), or rosiglitazone (RG) groups and their age-matched littermates (db/+) were used. Supplementation of the SBE (0.171 g/100 g diet), SSE (0.154 g/100 g diet), and RG (0.005 g/100 g diet) improved glucose and insulin tolerance and significantly lowered blood glycosylated hemoglobin levels, as compared to the control group. Plasma insulin, C-peptide and glucagon levels in db/db mice were higher in the db/+ mice, however these values were significantly lowered by SBE, SSE or RG-supplement. Hepatic GK activity was significantly lower in the db/db mice than in the db/+ mice, while hepatic G6Pase activity was vice versa. Supplementation of SBE, SSE and RG reversed these hepatic glucose-regulating enzyme activities. In addition, SBE and SSE markedly increased the hepatic glycogen content and muscle ratio as compared to the control group, but they did not alter the food intake, body weight and plasma leptin level. The RG group, however, showed a significant increase in the food intake, body weight and plasma leptin. These results suggest that SBE and SSE exert an anti-diabetic effect in type 2 diabetic mice. © 2007 Elsevier Ltd. All rights reserved.","author":[{"dropping-particle":"","family":"Jung","given":"U. J.","non-dropping-particle":"","parse-names":false,"suffix":""},{"dropping-particle":"","family":"Baek","given":"N. I.","non-dropping-particle":"","parse-names":false,"suffix":""},{"dropping-particle":"","family":"Chung","given":"H. G.","non-dropping-particle":"","parse-names":false,"suffix":""},{"dropping-particle":"","family":"Bang","given":"M. H.","non-dropping-particle":"","parse-names":false,"suffix":""},{"dropping-particle":"","family":"Yoo","given":"J. S.","non-dropping-particle":"","parse-names":false,"suffix":""},{"dropping-particle":"","family":"Jeong","given":"T. S.","non-dropping-particle":"","parse-names":false,"suffix":""},{"dropping-particle":"","family":"Lee","given":"K. T.","non-dropping-particle":"","parse-names":false,"suffix":""},{"dropping-particle":"","family":"Kang","given":"Y. J.","non-dropping-particle":"","parse-names":false,"suffix":""},{"dropping-particle":"","family":"Lee","given":"M. K.","non-dropping-particle":"","parse-names":false,"suffix":""},{"dropping-particle":"","family":"Kim","given":"H. J.","non-dropping-particle":"","parse-names":false,"suffix":""},{"dropping-particle":"","family":"Yeo","given":"J. Y.","non-dropping-particle":"","parse-names":false,"suffix":""},{"dropping-particle":"","family":"Choi","given":"M. S.","non-dropping-particle":"","parse-names":false,"suffix":""}],"container-title":"Food and Chemical Toxicology","id":"ITEM-58","issue":"10","issued":{"date-parts":[["2007"]]},"page":"2022-2029","title":"The anti-diabetic effects of ethanol extract from two variants of Artemisia princeps Pampanini in C57BL/KsJ-db/db mice","type":"article-journal","volume":"45"},"uris":["http://www.mendeley.com/documents/?uuid=ab028194-4639-46e5-a2f8-c108ebe3de2a"]},{"id":"ITEM-59","itemData":{"DOI":"10.1016/j.lfs.2007.04.026","ISBN":"0024-3205 (Print)\\r0024-3205 (Linking)","ISSN":"00243205","PMID":"17532347","abstract":"Thiazolidinediones (TZDs) are currently the most efficacious class of oral antidiabetics. However, they carry the burden of weight gain and haemodilution, which may lead to cardiovascular complications. The present study was designed to ascertain whether a combination of dipeptidyl peptidase IV (DPP IV) inhibitor with low dose of a thiazolidinedione absolves TZD associated weight gain and oedema without compromising its efficacy. In this study, we examined the efficacy and safety of lower dose (1 mg/kg/day) of rosiglitazone, a thiazolidinedione, in combination with 5 mg/kg/day dose of LAF-237 (vildagliptin), a known DPP IV inhibitor, in aged db/db mice after 14 days of treatment and compared the combination with therapeutic dose (10 mg/kg) of rosiglitazone. The combination therapy showed similar efficacy as that of 10 mg/kg/day rosiglitazone in lowering random blood glucose (53.8%, p &lt; 0.001 and 54.3%, p &lt; 0.001 respectively), AUC (0 - 120) min during oral glucose tolerance test (OGTT) (38.6 %, p &lt; 0.01; 38.3%, p &lt; 0.01 respectively) and triglyceride levels (63.9% and 61% respectively; p &lt; 0.01). Plasma active glucagon like peptide-1 (GLP-1) and insulin levels were found to be elevated significantly (p &lt; 0.01 and p &lt; 0.05 respectively) in both LAF-237 and combination treated groups following oral glucose load. LAF-237 alone had no effect on random glucose and glucose excursion during OGTT in severely diabetic db/db mice. Interestingly, the combination treatment showed no significant increase in body weight as compared to the robust weight gain by therapeutic dose of rosiglitazone. Rosiglitazone at 10 mg/kg/day showed significant reduction (p &lt; 0.05) in haematocrit, RBC count, haemoglobin pointing towards haemodilution associated with increased mRNA expression of Na+, K+-ATPase-α and epithelial sodium channel gamma (ENaCγ) in kidney. The combination therapy escaped these adverse effects. The results suggest that combination of DPP IV inhibitor with low dose of thiazolidinedione can interact synergistically to represent a therapeutic advantage for the clinical treatment of type 2 diabetes without the adverse effects of haemodilution and weight gain associated with thiazolidinediones. © 2007 Elsevier Inc. All rights reserved.","author":[{"dropping-particle":"","family":"Roy","given":"Subhasis","non-dropping-particle":"","parse-names":false,"suffix":""},{"dropping-particle":"","family":"Khanna","given":"Vivek","non-dropping-particle":"","parse-names":false,"suffix":""},{"dropping-particle":"","family":"Mittra","given":"Shivani","non-dropping-particle":"","parse-names":false,"suffix":""},{"dropping-particle":"","family":"Dhar","given":"Arti","non-dropping-particle":"","parse-names":false,"suffix":""},{"dropping-particle":"","family":"Singh","given":"Shuchita","non-dropping-particle":"","parse-names":false,"suffix":""},{"dropping-particle":"","family":"Mahajan","given":"Dipak C.","non-dropping-particle":"","parse-names":false,"suffix":""},{"dropping-particle":"","family":"Priyadarsiny","given":"Priyanka","non-dropping-particle":"","parse-names":false,"suffix":""},{"dropping-particle":"","family":"Davis","given":"Joseph A.","non-dropping-particle":"","parse-names":false,"suffix":""},{"dropping-particle":"","family":"Sattigeri","given":"Jitendra","non-dropping-particle":"","parse-names":false,"suffix":""},{"dropping-particle":"","family":"Saini","given":"Kulvinder S.","non-dropping-particle":"","parse-names":false,"suffix":""},{"dropping-particle":"","family":"Bansal","given":"Vinay S.","non-dropping-particle":"","parse-names":false,"suffix":""}],"container-title":"Life Sciences","id":"ITEM-59","issue":"1","issued":{"date-parts":[["2007"]]},"page":"72-79","title":"Combination of dipeptidylpeptidase IV inhibitor and low dose thiazolidinedione: Preclinical efficacy and safety in db/db mice","type":"article-journal","volume":"81"},"uris":["http://www.mendeley.com/documents/?uuid=18f3e2aa-66f1-48d7-b66d-a8430dff9505"]},{"id":"ITEM-60","itemData":{"DOI":"10.1016/j.yexmp.2007.02.007","ISBN":"0014-4800 (Print)\\r0014-4800 (Linking)","ISSN":"00144800","PMID":"17434481","abstract":"Central (visceral) obesity is more closely associated with insulin resistance, type 2 diabetes, and cardiovascular disease than peripheral (subcutaneous) obesity, however the underlying differences in morphology and pathophysiology between subcutaneous and visceral adipose are largely unknown. To evaluate the effects of diabetes and rosiglitazone (RSG) treatment, the expression of mitochondrial Hsp60, UCP-1 and F4/80 in inguinal subcutaneous (SC) fat, composed of white and brown adipose tissues, and epididymal (EP) fat, mainly white adipose tissue, were evaluated. In diabetic db/db mice, there was significant increased number of aggregated macrophage foci compared to db/+ mice, especially in EP fat. On the other hand, the expression of mitochondrial Hsp60 protein was suppressed in both SC and EP fat of db/db mice compared to db/+ mice, and the expression level of mitochondrial Hsp60 in db/+ mice was lower in EP fat compared with SC. In db/db mice, RSG suppressed the number of aggregated macrophage foci in EP fat, but not in SC fat. RSG ameliorated the mitochondrial Hsp60 expression and induced the expression of UCP-1 in both SC and EP fat. Taken together, these data suggest that differences exist in mitochondrial and macrophage content, and in the response to RSG between visceral and subcutaneous adipose tissue, and adipose type and distribution may be important for obesity-linked insulin resistance. ?? 2007 Elsevier Inc. All rights reserved.","author":[{"dropping-particle":"","family":"Okamoto","given":"Yuji","non-dropping-particle":"","parse-names":false,"suffix":""},{"dropping-particle":"","family":"Higashiyama","given":"Hiroyuki","non-dropping-particle":"","parse-names":false,"suffix":""},{"dropping-particle":"","family":"Rong","given":"James X.","non-dropping-particle":"","parse-names":false,"suffix":""},{"dropping-particle":"","family":"McVey","given":"Matthew J.","non-dropping-particle":"","parse-names":false,"suffix":""},{"dropping-particle":"","family":"Kinoshita","given":"Mine","non-dropping-particle":"","parse-names":false,"suffix":""},{"dropping-particle":"","family":"Asano","given":"Satoshi","non-dropping-particle":"","parse-names":false,"suffix":""},{"dropping-particle":"","family":"Hansen","given":"Michael K.","non-dropping-particle":"","parse-names":false,"suffix":""}],"container-title":"Experimental and Molecular Pathology","id":"ITEM-60","issue":"1","issued":{"date-parts":[["2007"]]},"page":"73-83","title":"Comparison of mitochondrial and macrophage content between subcutaneous and visceral fat in db/db mice","type":"article-journal","volume":"83"},"uris":["http://www.mendeley.com/documents/?uuid=66cfa18c-0951-4648-bb22-6c4edf947554"]},{"id":"ITEM-61","itemData":{"DOI":"0707000 [pii]\\r10.1038/sj.bjp.0707000","ISBN":"0007-1188 (Print)","ISSN":"00071188","PMID":"17211457","abstract":"BACKGROUND AND PURPOSE: Muraglitazar, a dual PPARalpha/gamma agonist, caused a robust increase in body weight in db/db mice. The purpose of the study was to see if this increase in weight was due to oedema and/or adipogenesis. EXPERIMENTAL APPROACH: The affinity of muraglitazar at PPARalpha/gamma receptors was characterized using transactivation assays. Pre-adipocyte differentiation, expression of genes for adipogenesis (aP2), fatty acid oxidation (ACO) and sodium reabsorption (ENaCgamma and Na+, K+-ATPase); haemodilution parameters and serum electrolytes were measured to delineate the role of muraglitazar in causing weight gain vis a vis rosiglitazone. KEY RESULTS: Treatment with muraglitazar (10 mg kg(-1)) for 14 days significantly reduced plasma glucose and triglycerides. Reduction in plasma glucose was significantly greater than after similar treatment with rosiglitazone (10 mg kg(-1)). A marked increase in weight was also observed with muraglitazar that was significantly greater than with rosiglitazone. Muraglitazar increased aP2 mRNA and caused adipocyte differentiation in 3T3-L1 cells similar to rosiglitazone. It also caused a marked increase in ACO mRNA in the liver of the treated mice. Expression of mRNA for ENaCgamma and Na+, K+-ATPase in kidneys was up-regulated after either treatment. Increased serum electrolytes and decreased RBC count, haemoglobin and haematocrit were observed with both muraglitazar and rosiglitazone. CONCLUSIONS AND IMPLICATIONS: Although muraglitazar has a better glucose lowering profile, it also has a greater potential for weight gain than rosiglitazone. In conclusion, muraglitazar causes both robust adipogenesis and oedema in a 14-day treatment of db/db mice as observed in humans.","author":[{"dropping-particle":"","family":"Mittra","given":"S","non-dropping-particle":"","parse-names":false,"suffix":""},{"dropping-particle":"","family":"Sangle","given":"G","non-dropping-particle":"","parse-names":false,"suffix":""},{"dropping-particle":"","family":"Tandon","given":"R","non-dropping-particle":"","parse-names":false,"suffix":""},{"dropping-particle":"","family":"Sharma","given":"S","non-dropping-particle":"","parse-names":false,"suffix":""},{"dropping-particle":"","family":"Roy","given":"S","non-dropping-particle":"","parse-names":false,"suffix":""},{"dropping-particle":"","family":"Khanna","given":"V","non-dropping-particle":"","parse-names":false,"suffix":""},{"dropping-particle":"","family":"Gupta","given":"A","non-dropping-particle":"","parse-names":false,"suffix":""},{"dropping-particle":"","family":"Sattigeri","given":"J","non-dropping-particle":"","parse-names":false,"suffix":""},{"dropping-particle":"","family":"Sharma","given":"L","non-dropping-particle":"","parse-names":false,"suffix":""},{"dropping-particle":"","family":"Priyadarsiny","given":"P","non-dropping-particle":"","parse-names":false,"suffix":""},{"dropping-particle":"","family":"Khattar","given":"S K","non-dropping-particle":"","parse-names":false,"suffix":""},{"dropping-particle":"","family":"Bora","given":"R S","non-dropping-particle":"","parse-names":false,"suffix":""},{"dropping-particle":"","family":"Saini","given":"K S","non-dropping-particle":"","parse-names":false,"suffix":""},{"dropping-particle":"","family":"Bansal","given":"V S","non-dropping-particle":"","parse-names":false,"suffix":""}],"container-title":"Br J Pharmacol","id":"ITEM-61","issue":"4","issued":{"date-parts":[["2007"]]},"page":"480-487","title":"Increase in weight induced by muraglitazar, a dual PPARalpha/gamma agonist, in db/db mice: adipogenesis/or oedema?","type":"article-journal","volume":"150"},"uris":["http://www.mendeley.com/documents/?uuid=a1b4f634-3ae7-4547-b58a-3c0b809eeaa2"]},{"id":"ITEM-62","itemData":{"DOI":"10.5012/bkcs.2012.33.6.1979","ISBN":"0960-894X (Print)\\r0960-894X (Linking)","ISSN":"02532964","PMID":"17157019","abstract":"Oxime ethers of ??-acyl-??-phenylpropanoic acids were prepared to apply as PPAR?? and ?? dual agonists. Among them, compound 11l proved to exhibit potent in vitro activities with EC50 of 19 and 13 nM in PPAR?? and ??, respectively. It showed better glucose lowering effects than rosiglitazone 1 and ameliorated the lipid profile like plasma triglyceride in db/db mice model. ?? 2006 Elsevier Ltd. All rights reserved.","author":[{"dropping-particle":"","family":"Han","given":"Hee Oon","non-dropping-particle":"","parse-names":false,"suffix":""},{"dropping-particle":"","family":"Koh","given":"Jong Sung","non-dropping-particle":"","parse-names":false,"suffix":""},{"dropping-particle":"","family":"Kim","given":"Seung Hae","non-dropping-particle":"","parse-names":false,"suffix":""},{"dropping-particle":"","family":"Park","given":"Ok Ku","non-dropping-particle":"","parse-names":false,"suffix":""},{"dropping-particle":"","family":"Kim","given":"Kyoung Hee","non-dropping-particle":"","parse-names":false,"suffix":""},{"dropping-particle":"","family":"Jeon","given":"Sang Kweon","non-dropping-particle":"","parse-names":false,"suffix":""},{"dropping-particle":"","family":"Hur","given":"Gwong Cheung","non-dropping-particle":"","parse-names":false,"suffix":""},{"dropping-particle":"","family":"Yim","given":"Hyeon Joo","non-dropping-particle":"","parse-names":false,"suffix":""},{"dropping-particle":"","family":"Kim","given":"Geun Tae","non-dropping-particle":"","parse-names":false,"suffix":""}],"container-title":"Bioorganic &amp; medicinal chemistry letters","id":"ITEM-62","issue":"4","issued":{"date-parts":[["2007"]]},"page":"937-941","title":"Design and synthesis of Oxime ethers of α-acyl-β-phenylbutanoic acids as PPAR α and -γ dual agonists","type":"article-journal","volume":"17"},"uris":["http://www.mendeley.com/documents/?uuid=bcff674f-4f8b-4e20-ac80-9180a71901ba"]},{"id":"ITEM-63","itemData":{"DOI":"10.1210/en.2006-0251","ISBN":"0013-7227 (Print)","ISSN":"00137227","PMID":"16777975","abstract":"Conditions such as acidosis, uremia, and sepsis are characterized by insulin resistance and muscle wasting, but whether the insulin resistance associated with these disorders contributes to muscle atrophy is unclear. We examined this question in db/db mice with increased blood glucose despite high levels of plasma insulin. Compared with control littermate mice, the weights of different muscles in db/db mice and the cross-sectional areas of muscles were smaller. In muscle of db/db mice, protein degradation and activities of the major proteolytic systems, caspase-3 and the proteasome, were increased. We examined signals that could activate muscle proteolysis and found low values of both phosphatidylinositol 3 kinase (PI3K) activity and phosphorylated Akt that were related to phosphorylation of serine 307 of insulin receptor substrate-1. To assess how changes in circulating insulin and glucose affect muscle protein, we treated db/db mice with rosiglitazone. Rosiglitazone improved indices of insulin resistance and abnormalities in PI3K/Akt signaling and decreased activities of caspase-3 and the proteasome in muscle leading to suppression of proteolysis. Underlying mechanisms of proteolysis include increased glucocorticoid production, decreased circulating adiponectin, and phosphorylation of the forkhead transcription factor associated with increased expression of the E3 ubiquitin-conjugating enzymes atrogin-1/MAFbx and MuRF1. These abnormalities were also corrected by rosiglitazone. Thus, insulin resistance causes muscle wasting by mechanisms that involve suppression of PI3K/Akt signaling leading to activation of caspase-3 and the ubiquitin-proteasome proteolytic pathway causing muscle protein degradation.","author":[{"dropping-particle":"","family":"Wang","given":"Xiaonan","non-dropping-particle":"","parse-names":false,"suffix":""},{"dropping-particle":"","family":"Hu","given":"Zhaoyong","non-dropping-particle":"","parse-names":false,"suffix":""},{"dropping-particle":"","family":"Hu","given":"Junping","non-dropping-particle":"","parse-names":false,"suffix":""},{"dropping-particle":"","family":"Du","given":"Jie","non-dropping-particle":"","parse-names":false,"suffix":""},{"dropping-particle":"","family":"Mitch","given":"William E.","non-dropping-particle":"","parse-names":false,"suffix":""}],"container-title":"Endocrinology","id":"ITEM-63","issue":"9","issued":{"date-parts":[["2006"]]},"page":"4160-4168","title":"Insulin resistance accelerates muscle protein degradation: Activation of the ubiquitin-proteasome pathway by defects in muscle cell signaling","type":"article-journal","volume":"147"},"uris":["http://www.mendeley.com/documents/?uuid=2196bc43-2695-49d8-a8d3-743e90087e8a"]},{"id":"ITEM-64","itemData":{"DOI":"10.1007/s00125-006-0170-2","ISBN":"0012-186X (Print)\\r0012-186X (Linking)","ISSN":"0012186X","PMID":"16501941","abstract":"AIMS/HYPOTHESIS: The aim of this study was to confirm a link between mitochondrial dysfunction and type 2 diabetes. MATERIALS AND METHODS: Cellular levels of mitochondrial proteins, cellular mitochondrial DNA content, and mitochondrial function and morphology were assessed by MitoTracker staining and electron microscopy, in white adipose tissue of 12-week-old male wild-type, obese (ob/ob), and diabetic (db/db) mice. RESULTS: Levels of mitochondrial proteins were found to be very similar in the livers and muscles of all the mice studied. However, levels were greatly decreased in the adipocytes of db/db mice, but not in those of the wild-type and ob/ob mice. Levels of mitochondrial DNA were also found to be considerably reduced in the adipocytes of db/db mice. MitoTracker staining and under electron microscopy revealed that the number of mitochondria was reduced in adipocytes of db/db mice. Respiration and fatty acid oxidation studies indicated mitochondrial dysfunction in adipocytes of db/db mice. Interestingly, there was an increase in mitochondria and mitochondrial protein production in adipocytes of db/db mice treated with rosiglitazone, an agent that enhances insulin sensitivity. CONCLUSIONS/INTERPRETATION: Taken together, these data indicate that mitochondrial loss in adipose tissue is correlated with the development of type 2 diabetes.","author":[{"dropping-particle":"","family":"Choo","given":"H. J.","non-dropping-particle":"","parse-names":false,"suffix":""},{"dropping-particle":"","family":"Kim","given":"J. H.","non-dropping-particle":"","parse-names":false,"suffix":""},{"dropping-particle":"","family":"Kwon","given":"O. B.","non-dropping-particle":"","parse-names":false,"suffix":""},{"dropping-particle":"","family":"Lee","given":"C. S.","non-dropping-particle":"","parse-names":false,"suffix":""},{"dropping-particle":"","family":"Mun","given":"J. Y.","non-dropping-particle":"","parse-names":false,"suffix":""},{"dropping-particle":"","family":"Han","given":"S. S.","non-dropping-particle":"","parse-names":false,"suffix":""},{"dropping-particle":"","family":"Yoon","given":"Y. S.","non-dropping-particle":"","parse-names":false,"suffix":""},{"dropping-particle":"","family":"Yoon","given":"G.","non-dropping-particle":"","parse-names":false,"suffix":""},{"dropping-particle":"","family":"Choi","given":"K. M.","non-dropping-particle":"","parse-names":false,"suffix":""},{"dropping-particle":"","family":"Ko","given":"Y. G.","non-dropping-particle":"","parse-names":false,"suffix":""}],"container-title":"Diabetologia","id":"ITEM-64","issue":"4","issued":{"date-parts":[["2006"]]},"page":"784-791","title":"Mitochondria are impaired in the adipocytes of type 2 diabetic mice","type":"article-journal","volume":"49"},"uris":["http://www.mendeley.com/documents/?uuid=7b1c056e-7cac-431b-afee-0cef308be19d"]},{"id":"ITEM-65","itemData":{"DOI":"10.1124/jpet.105.093831","ISBN":"0022-3565 (Print)","ISSN":"0022-3565","PMID":"16260581","abstract":"Agonists of the nuclear receptors peroxisome proliferator-activated receptor (PPAR) gamma, PPARalpha, and liver X receptors (LXRs) reduce blood glucose in type 2 diabetic patients and comparable mouse models. Since the capacity of these drugs to normalize hepatic gene expression is not known, we compared groups of obese diabetic db/db mice treated with agonists for PPARgamma [rosiglitazone (Rosi); 10 mg/kg/day], PPARalpha [Wy 14643 (Wy; 4-chloro-6-(2,3-xylidino)-2-pyrimidinyl)thioacetic acid); 30 mg/kg/day], and LXR [T0901317 (T09; N-(2,2,2-trifluoroethyl)-N-[4-[2,2,2-trifluoro-1-hydroxy-1(trifluoromethyl)-ethyl]phenyl]-benzenesulfonamide); 40 mg/kg/day] and from untreated nondiabetic litter mates (db/+) by oligonucleotide microarrays and quantitative reverse transcriptase-polymerase chain reaction. The 10-day treatment period of db/db mice with Rosi, Wy, and T09 altered expression of 300, 620, and 735 genes including agonist-specific target genes, respectively. However, from the 337 genes differentially regulated in untreated db/+ versus db/db animals, only 34 (10%), 51 (15%), and 82 (24%) were regulated in the direction of the db/+ group by Rosi, Wy, and T09, respectively. Gene expression normalization by drug treatment involved glucose homeostasis, lipid homeostasis, and local glucocorticoid activation. In addition, our data pointed to hitherto unknown interference of these nuclear receptors with growth hormone receptor gene expression and endoplasmic reticulum stress. However, many diabetes-associated gene alterations remained unaffected or were even aggravated by nuclear receptor agonist treatment. These results suggest that diabetes-induced gene expression is minimally reversed by potent blood glucose-lowering nuclear receptor agonists.","author":[{"dropping-particle":"","family":"Loffler","given":"Michael","non-dropping-particle":"","parse-names":false,"suffix":""},{"dropping-particle":"","family":"Bilban","given":"Martin","non-dropping-particle":"","parse-names":false,"suffix":""},{"dropping-particle":"","family":"Reimers","given":"Mark","non-dropping-particle":"","parse-names":false,"suffix":""},{"dropping-particle":"","family":"Waldhäusl","given":"Werner","non-dropping-particle":"","parse-names":false,"suffix":""},{"dropping-particle":"","family":"Stulnig","given":"Thomas M","non-dropping-particle":"","parse-names":false,"suffix":""}],"container-title":"The Journal of pharmacology and experimental therapeutics","id":"ITEM-65","issue":"2","issued":{"date-parts":[["2006"]]},"page":"797-804","title":"Blood glucose-lowering nuclear receptor agonists only partially normalize hepatic gene expression in db/db mice.","type":"article-journal","volume":"316"},"uris":["http://www.mendeley.com/documents/?uuid=17e0a279-75ba-458f-8c2a-f79918caae43"]},{"id":"ITEM-66","itemData":{"DOI":"10.1210/me.2005-0015","ISBN":"0888-8809 (Print)","ISSN":"0888-8809","PMID":"15831517","abstract":"LSN862 is a novel peroxisome proliferator-activated receptor (PPAR)alpha/gamma dual agonist with a unique in vitro profile that shows improvements on glucose and lipid levels in rodent models of type 2 diabetes and dyslipidemia. Data from in vitro binding, cotransfection, and cofactor recruitment assays characterize LSN862 as a high-affinity PPARgamma partial agonist with relatively less but significant PPARalpha agonist activity. Using these same assays, rosiglitazone was characterized as a high-affinity PPARgamma full agonist with no PPARalpha activity. When administered to Zucker diabetic fatty rats, LSN862 displayed significant glucose and triglyceride lowering and a significantly greater increase in adiponectin levels compared with rosiglitazone. Expression of genes involved in metabolic pathways in the liver and in two fat depots from compound-treated Zucker diabetic fatty rats was evaluated. Only LSN862 significantly elevated mRNA levels of pyruvate dehydrogenase kinase isozyme 4 and bifunctional enzyme in the liver and lipoprotein lipase in both fat depots. In contrast, both LSN862 and rosiglitazone decreased phosphoenol pyruvate carboxykinase in the liver and increased malic enzyme mRNA levels in the fat. In addition, LSN862 was examined in a second rodent model of type 2 diabetes, db/db mice. In this study, LSN862 demonstrated statistically better antidiabetic efficacy compared with rosiglitazone with an equivalent side effect profile. LSN862, rosiglitazone, and fenofibrate were each evaluated in the humanized apoA1 transgenic mouse. At the highest dose administered, LSN862 and fenofibrate reduced very low-density lipoprotein cholesterol, whereas, rosiglitazone increased very low-density lipoprotein cholesterol. LSN862, fenofibrate, and rosiglitazone produced maximal increases in high-density lipoprotein cholesterol of 65, 54, and 30%, respectively. These findings show that PPARgamma full agonist activity is not necessary to achieve potent and efficacious insulin-sensitizing benefits and demonstrate the therapeutic advantages of a PPARalpha/gamma dual agonist.","author":[{"dropping-particle":"","family":"Reifel-Miller","given":"Anne","non-dropping-particle":"","parse-names":false,"suffix":""},{"dropping-particle":"","family":"Otto","given":"Keith","non-dropping-particle":"","parse-names":false,"suffix":""},{"dropping-particle":"","family":"Hawkins","given":"Eric","non-dropping-particle":"","parse-names":false,"suffix":""},{"dropping-particle":"","family":"Barr","given":"Robert","non-dropping-particle":"","parse-names":false,"suffix":""},{"dropping-particle":"","family":"Bensch","given":"William R","non-dropping-particle":"","parse-names":false,"suffix":""},{"dropping-particle":"","family":"Bull","given":"Chris","non-dropping-particle":"","parse-names":false,"suffix":""},{"dropping-particle":"","family":"Dana","given":"Sharon","non-dropping-particle":"","parse-names":false,"suffix":""},{"dropping-particle":"","family":"Klausing","given":"Kay","non-dropping-particle":"","parse-names":false,"suffix":""},{"dropping-particle":"","family":"Martin","given":"Jose-Alfredo","non-dropping-particle":"","parse-names":false,"suffix":""},{"dropping-particle":"","family":"Rafaeloff-Phail","given":"Ronit","non-dropping-particle":"","parse-names":false,"suffix":""},{"dropping-particle":"","family":"Rafizadeh-Montrose","given":"Chahrzad","non-dropping-particle":"","parse-names":false,"suffix":""},{"dropping-particle":"","family":"Rhodes","given":"Gary","non-dropping-particle":"","parse-names":false,"suffix":""},{"dropping-particle":"","family":"Robey","given":"Roger","non-dropping-particle":"","parse-names":false,"suffix":""},{"dropping-particle":"","family":"Rojo","given":"Isabel","non-dropping-particle":"","parse-names":false,"suffix":""},{"dropping-particle":"","family":"Rungta","given":"Deepa","non-dropping-particle":"","parse-names":false,"suffix":""},{"dropping-particle":"","family":"Snyder","given":"David","non-dropping-particle":"","parse-names":false,"suffix":""},{"dropping-particle":"","family":"Wilbur","given":"Kelly","non-dropping-particle":"","parse-names":false,"suffix":""},{"dropping-particle":"","family":"Zhang","given":"Tony","non-dropping-particle":"","parse-names":false,"suffix":""},{"dropping-particle":"","family":"Zink","given":"Richard","non-dropping-particle":"","parse-names":false,"suffix":""},{"dropping-particle":"","family":"Warshawsky","given":"Alan","non-dropping-particle":"","parse-names":false,"suffix":""},{"dropping-particle":"","family":"Brozinick","given":"Joseph T","non-dropping-particle":"","parse-names":false,"suffix":""}],"container-title":"Molecular endocrinology","id":"ITEM-66","issue":"6","issued":{"date-parts":[["2005"]]},"page":"1593-605","title":"A peroxisome proliferator-activated receptor alpha/gamma dual agonist with a unique in vitro profile and potent glucose and lipid effects in rodent models of type 2 diabetes and dyslipidemia.","type":"article-journal","volume":"19"},"uris":["http://www.mendeley.com/documents/?uuid=4cf55f5b-f834-4b76-a9b8-82814ad84690"]},{"id":"ITEM-67","itemData":{"DOI":"10.1111/j.1463-1326.2004.00425.x","ISSN":"1462-8902","author":[{"dropping-particle":"","family":"Chen","given":"X.","non-dropping-particle":"","parse-names":false,"suffix":""},{"dropping-particle":"","family":"Osborne","given":"M. C.","non-dropping-particle":"","parse-names":false,"suffix":""},{"dropping-particle":"","family":"Rybczynski","given":"P. J.","non-dropping-particle":"","parse-names":false,"suffix":""},{"dropping-particle":"","family":"Zeck","given":"R.","non-dropping-particle":"","parse-names":false,"suffix":""},{"dropping-particle":"","family":"Yang","given":"M.","non-dropping-particle":"","parse-names":false,"suffix":""},{"dropping-particle":"","family":"Xu","given":"J.","non-dropping-particle":"","parse-names":false,"suffix":""},{"dropping-particle":"","family":"Zhou","given":"L.","non-dropping-particle":"","parse-names":false,"suffix":""},{"dropping-particle":"","family":"Cryan","given":"E.","non-dropping-particle":"","parse-names":false,"suffix":""},{"dropping-particle":"","family":"Tang","given":"Y.","non-dropping-particle":"","parse-names":false,"suffix":""},{"dropping-particle":"","family":"Demarest","given":"K. T.","non-dropping-particle":"","parse-names":false,"suffix":""}],"container-title":"Diabetes, Obesity and Metabolism","id":"ITEM-67","issue":"5","issued":{"date-parts":[["2005","9"]]},"page":"536-546","publisher":"Blackwell Science Ltd","title":"Pharmacological profile of a novel, non-TZD PPARg agonist","type":"article-journal","volume":"7"},"uris":["http://www.mendeley.com/documents/?uuid=38a891c0-a8b1-3469-9fe3-50251627e1f2"]},{"id":"ITEM-68","itemData":{"DOI":"10.1016/j.bmcl.2005.08.002","ISSN":"0960894X","PMID":"16153845","abstract":"A series of novel aryl indole-2-carboxylic acids has been identified as potent selective PPAR?? modulators. Their chemical synthesis and in vitro activities are discussed. Compound 5 was selected for in vivo testing in the db/db mouse model of type 2 diabetes and resulted in reduction of hyperglycemia at comparable plasma exposure when compared to rosiglitazone. ?? 2005 Elsevier Ltd. All rights reserved.","author":[{"dropping-particle":"","family":"Dropinski","given":"James F.","non-dropping-particle":"","parse-names":false,"suffix":""},{"dropping-particle":"","family":"Akiyama","given":"Taro","non-dropping-particle":"","parse-names":false,"suffix":""},{"dropping-particle":"","family":"Einstein","given":"Monica","non-dropping-particle":"","parse-names":false,"suffix":""},{"dropping-particle":"","family":"Habulihaz","given":"Bahanu","non-dropping-particle":"","parse-names":false,"suffix":""},{"dropping-particle":"","family":"Doebber","given":"Tom","non-dropping-particle":"","parse-names":false,"suffix":""},{"dropping-particle":"","family":"Berger","given":"Joel P.","non-dropping-particle":"","parse-names":false,"suffix":""},{"dropping-particle":"","family":"Meinke","given":"Peter T.","non-dropping-particle":"","parse-names":false,"suffix":""},{"dropping-particle":"","family":"Shi","given":"Guo Q.","non-dropping-particle":"","parse-names":false,"suffix":""}],"container-title":"Bioorganic and Medicinal Chemistry Letters","id":"ITEM-68","issue":"22","issued":{"date-parts":[["2005"]]},"page":"5035-5038","title":"Synthesis and biological activities of novel aryl indole-2-carboxylic acid analogs as PPARγ partial agonists","type":"article-journal","volume":"15"},"uris":["http://www.mendeley.com/documents/?uuid=46058237-21f6-4c78-a8a9-e27a05732e86"]},{"id":"ITEM-69","itemData":{"DOI":"10.1021/jm0502135","ISBN":"0022-2623 (Print) 0022-2623 (Linking)","ISSN":"0022-2623","PMID":"15974597","abstract":"The synthesis and structure-activity relationships of novel series of alpha-aryloxyphenylacetic acids as PPARalpha/gamma dual agonists are reported. The initial search for surrogates of the ester group in the screen lead led first to the optimization of a subseries with a ketone moiety. Further efforts to modify the ketone subseries led to the design and synthesis of two new subseries containing fused heterocyclic ring systems. All these analogues were characterized by their \"super\" PPARalpha agonist activity and weak or partial agonist activity on PPARgamma in PPAR-GAL4 transactivation assays despite their similar binding affinities for both receptors. The cocrystal structures of compounds 7 and rosiglitazone with PPARgamma-LBD were compared, and significant differences were found in their interactions with the receptor. Select analogues in each subseries were further evaluated for in vivo efficacy. They all showed excellent anti-hyperglycemic efficacy in a db/db mouse model and hypolipidemic activity in hamster and dog models without provoking the typical PPARgamma-associated side effects in the rat tolerability assay.","author":[{"dropping-particle":"","family":"Shi","given":"Guo Q","non-dropping-particle":"","parse-names":false,"suffix":""},{"dropping-particle":"","family":"Dropinski","given":"James F","non-dropping-particle":"","parse-names":false,"suffix":""},{"dropping-particle":"","family":"McKeever","given":"Brian M","non-dropping-particle":"","parse-names":false,"suffix":""},{"dropping-particle":"","family":"Xu","given":"Shihua","non-dropping-particle":"","parse-names":false,"suffix":""},{"dropping-particle":"","family":"Becker","given":"Joseph W","non-dropping-particle":"","parse-names":false,"suffix":""},{"dropping-particle":"","family":"Berger","given":"Joel P","non-dropping-particle":"","parse-names":false,"suffix":""},{"dropping-particle":"","family":"MacNaul","given":"Karen L","non-dropping-particle":"","parse-names":false,"suffix":""},{"dropping-particle":"","family":"Elbrecht","given":"Alex","non-dropping-particle":"","parse-names":false,"suffix":""},{"dropping-particle":"","family":"Zhou","given":"Gaochao","non-dropping-particle":"","parse-names":false,"suffix":""},{"dropping-particle":"","family":"Doebber","given":"Thomas W","non-dropping-particle":"","parse-names":false,"suffix":""},{"dropping-particle":"","family":"Wang","given":"Peiran","non-dropping-particle":"","parse-names":false,"suffix":""},{"dropping-particle":"","family":"Chao","given":"Yu-sheng","non-dropping-particle":"","parse-names":false,"suffix":""},{"dropping-particle":"","family":"Forrest","given":"Mike","non-dropping-particle":"","parse-names":false,"suffix":""},{"dropping-particle":"V","family":"Heck","given":"James","non-dropping-particle":"","parse-names":false,"suffix":""},{"dropping-particle":"","family":"Moller","given":"David E","non-dropping-particle":"","parse-names":false,"suffix":""},{"dropping-particle":"","family":"Jones","given":"A Brian","non-dropping-particle":"","parse-names":false,"suffix":""}],"container-title":"Journal of medicinal chemistry","id":"ITEM-69","issue":"13","issued":{"date-parts":[["2005"]]},"page":"4457-68","title":"Design and synthesis of alpha-aryloxyphenylacetic acid derivatives: a novel class of PPARalpha/gamma dual agonists with potent antihyperglycemic and lipid modulating activity.","type":"article-journal","volume":"48"},"uris":["http://www.mendeley.com/documents/?uuid=81bf3d26-ecea-48b6-9ae2-93df06728784"]},{"id":"ITEM-70","itemData":{"DOI":"10.1111/j.1745-7254.2005.00527.x","ISBN":"1671-4083 (Print)","ISSN":"16714083","PMID":"15663902","abstract":"AIM: To search the peroxisome proliferator-activated receptor g (PPAR(gamma)) agonists from Swietenia mahagony extract (SmE) and observe the possible ameliorative effects of SmE on diabetic db/db mice. METHODS: The PPAR(gamma) agonistic activity of SmE was screened by yeast-two hybrid system. The blood glucose levels of diabetic db/db mice were measured using a blood glucose level monitor and the data were statistically analyzed by NDST8.8W software. RESULTS: By using the clinical drug rosiglitazone as a positive control, it was found that the PPARg agonistic activity of SmE at a concentration of 50 microg/L was approximately half that of 35.7 microg/L (0.1 micromol/L) of rosiglitazone. At the dose of 1000 mg/kg, SmE remarkably decreased the blood glucose concentration of db/db mice from (15.26+/-2.98) to (7.58+/-2.20) mmol/L, and reduced the blood glucose levels by 55.49% compared with the control group (P&lt;0.01). Conclusion: SmE shows agonistic activity to PPARg and can ameliorate the blood glucose levels of diabetic db/db mice. SmE may be thus used as a potential agent for diabetes therapy.","author":[{"dropping-particle":"","family":"Li","given":"Dan Dan","non-dropping-particle":"","parse-names":false,"suffix":""},{"dropping-particle":"","family":"Chen","given":"Jun Hua","non-dropping-particle":"","parse-names":false,"suffix":""},{"dropping-particle":"","family":"Chen","given":"Qing","non-dropping-particle":"","parse-names":false,"suffix":""},{"dropping-particle":"","family":"Li","given":"Guo Wei","non-dropping-particle":"","parse-names":false,"suffix":""},{"dropping-particle":"","family":"Chen","given":"Jing","non-dropping-particle":"","parse-names":false,"suffix":""},{"dropping-particle":"","family":"Yue","given":"Jian Min","non-dropping-particle":"","parse-names":false,"suffix":""},{"dropping-particle":"","family":"Chen","given":"Min Li","non-dropping-particle":"","parse-names":false,"suffix":""},{"dropping-particle":"","family":"Wang","given":"Xiao Ping","non-dropping-particle":"","parse-names":false,"suffix":""},{"dropping-particle":"","family":"Shen","given":"Jian Hua","non-dropping-particle":"","parse-names":false,"suffix":""},{"dropping-particle":"","family":"Shen","given":"Xu","non-dropping-particle":"","parse-names":false,"suffix":""},{"dropping-particle":"","family":"Jiang","given":"Hua Liang","non-dropping-particle":"","parse-names":false,"suffix":""}],"container-title":"Acta Pharmacologica Sinica","id":"ITEM-70","issue":"2","issued":{"date-parts":[["2005"]]},"page":"220-222","title":"Swietenia mahagony extract shows agonistic activity to PPARγ and gives ameliorative effects on diabetic db/db mice","type":"article-journal","volume":"26"},"uris":["http://www.mendeley.com/documents/?uuid=3d278d06-fa8a-4d17-9705-febeb1e5ff72"]},{"id":"ITEM-71","itemData":{"DOI":"10.1016/j.ejphar.2004.04.038","ISBN":"0014-2999 (Print)\\r0014-2999 (Linking)","ISSN":"00142999","PMID":"15212984","abstract":"We evaluated antidiabetic effects of 3-(2,4-dichlorobenzyl)-2-methyl-N- (pentylsulfonyl)-3 H-benzimidazole-5-carboxamide (FK614), a benzimidazole derivative without a thiazolidinedione structure, which was obtained using C57BL/KsJ-db/db mice (db/db mice). In db/db mice, the potency of FK614 for hypoglycemic effect was comparable to that of rosiglitazone and approximately 15-fold greater than that of pioglitazone. FK614 also showed a potent attenuating effect on hypertriglyceridemia in db/db mice, as well as rosiglitazone and pioglitazone. In C57BL/6J-ob/ob mice (ob/ob mice), ED 50 values of FK614 and pioglitazone for hypoinsulinemic effect were 1.3 and 11.8 mg/kg, respectively. FK614 also improved the impaired glucose tolerance in ob/ob mice. In normal rats, FK614 did not influence plasma glucose and insulin levels but significantly decreased both plasma triglyceride and nonesterified fatty acid levels. FK614 was found to activate peroxisome proliferator-activated receptor (PPAR)γ-mediated transcriptional activity in the reporter gene assay as well as thiazolidinedione derivatives, although its maximum effect was less than that of thiazolidinedione derivatives. In rat toxicity studies, hemodilution effects for FK614 were less than that for rosiglitazone. Overall, these studies suggest that FK614 improves insulin resistance in such animal models through activation of PPARγ-mediated transcriptional activity and that it would be a new therapeutic candidate with potential for the treatment of type 2 diabetic patients. © 2004 Elsevier B.V. All rights reserved.","author":[{"dropping-particle":"","family":"Minoura","given":"Hideaki","non-dropping-particle":"","parse-names":false,"suffix":""},{"dropping-particle":"","family":"Takeshita","given":"Shigeru","non-dropping-particle":"","parse-names":false,"suffix":""},{"dropping-particle":"","family":"Ita","given":"Makoto","non-dropping-particle":"","parse-names":false,"suffix":""},{"dropping-particle":"","family":"Hirosumi","given":"Jiro","non-dropping-particle":"","parse-names":false,"suffix":""},{"dropping-particle":"","family":"Mabuchi","given":"Miyuki","non-dropping-particle":"","parse-names":false,"suffix":""},{"dropping-particle":"","family":"Kawamura","given":"Ikuo","non-dropping-particle":"","parse-names":false,"suffix":""},{"dropping-particle":"","family":"Nakajima","given":"Satoko","non-dropping-particle":"","parse-names":false,"suffix":""},{"dropping-particle":"","family":"Nakayama","given":"Osamu","non-dropping-particle":"","parse-names":false,"suffix":""},{"dropping-particle":"","family":"Kayakiri","given":"Hiroshi","non-dropping-particle":"","parse-names":false,"suffix":""},{"dropping-particle":"","family":"Oku","given":"Teruo","non-dropping-particle":"","parse-names":false,"suffix":""},{"dropping-particle":"","family":"Ohkubo-Suzuki","given":"Akiko","non-dropping-particle":"","parse-names":false,"suffix":""},{"dropping-particle":"","family":"Fukagawa","given":"Masao","non-dropping-particle":"","parse-names":false,"suffix":""},{"dropping-particle":"","family":"Kojo","given":"Hitoshi","non-dropping-particle":"","parse-names":false,"suffix":""},{"dropping-particle":"","family":"Hanioka","given":"Kenichi","non-dropping-particle":"","parse-names":false,"suffix":""},{"dropping-particle":"","family":"Yamasaki","given":"Noritsugu","non-dropping-particle":"","parse-names":false,"suffix":""},{"dropping-particle":"","family":"Imoto","given":"Takafumi","non-dropping-particle":"","parse-names":false,"suffix":""},{"dropping-particle":"","family":"Kobayashi","given":"Yoshinori","non-dropping-particle":"","parse-names":false,"suffix":""},{"dropping-particle":"","family":"Mutoh","given":"Seitaro","non-dropping-particle":"","parse-names":false,"suffix":""}],"container-title":"European Journal of Pharmacology","id":"ITEM-71","issue":"2-3","issued":{"date-parts":[["2004"]]},"page":"273-281","title":"Pharmacological characteristics of a novel nonthiazolidinedione insulin sensitizer, FK614","type":"article-journal","volume":"494"},"uris":["http://www.mendeley.com/documents/?uuid=6f20ab89-2476-4ea4-bae2-977e62091843"]},{"id":"ITEM-72","itemData":{"DOI":"10.1074/jbc.M403145200","ISBN":"0021-9258\\r1083-351X","ISSN":"00219258","PMID":"15073165","abstract":"Insulin-induced gene 1 (INSIG-1) is a key regulator in the processing of the sterol regulatory element-binding proteins (SREBPs). We demonstrated that Insig-1 is regulated by peroxisome proliferator-activated receptor γ (PPARγ) providing a link between insulin sensitization/glucose homeostasis and lipid homeostasis. Insig-1 was identified as a PPARγ target gene using microarray analysis of mRNA from the white adipose tissue of diabetic (db/db) animals treated with PPARγ agonists. Insig-1 was induced in subcutaneous (9-fold) and epididymal (4-fold) fat pads from db/db mice treated for 8 days with the PPARγ agonist rosiglitazone (30 mg/kg/day). This in vivo response was confirmed in differentiated C3H10T1/2 adipocytes treated with rosiglitazone. To elucidate the molecular mechanisms regulating INSIG-1 expression, we cloned and characterized the human INSIG-1 promoter. Co-expression of PPARγ and RXRα transactivated the INSIG-1 promoter in the presence of PPARγ agonists. This induction was attenuated when a dominant negative PPARγ construct was transfected into cells. Furthermore, a PPARγ antagonist repressed the transactivation of the INSIG-1 promoter-reporter construct. Truncations of the promoter resulted in the identification of a PPAR response element that mediated the regulation of the promoter. We demonstrated with recombinant proteins that the PPARγ/RXRα heterodimer binds directly to this PPAR response element. In addition to regulation by PPARγ/RXRα, we demonstrated that the INSIG-1 promoter is regulated by transcriptionally active SREBP. The sterol response element was identified 380 base pairs upstream of the transcriptional start site. These findings suggest that the regulation of Insig-1 by PPARγ agonists could in turn regulate SREBP processing and thus couple insulin sensitizers with the regulation of lipid homeostasis.","author":[{"dropping-particle":"","family":"Kast-Woelbern","given":"Heidi R.","non-dropping-particle":"","parse-names":false,"suffix":""},{"dropping-particle":"","family":"Dana","given":"Sharon L.","non-dropping-particle":"","parse-names":false,"suffix":""},{"dropping-particle":"","family":"Cesario","given":"Rosemary M.","non-dropping-particle":"","parse-names":false,"suffix":""},{"dropping-particle":"","family":"Sun","given":"Li","non-dropping-particle":"","parse-names":false,"suffix":""},{"dropping-particle":"","family":"Grandpre","given":"Louise Y.","non-dropping-particle":"De","parse-names":false,"suffix":""},{"dropping-particle":"","family":"Brooks","given":"Mason E.","non-dropping-particle":"","parse-names":false,"suffix":""},{"dropping-particle":"","family":"Osburn","given":"Deborah L.","non-dropping-particle":"","parse-names":false,"suffix":""},{"dropping-particle":"","family":"Reifel-Miller","given":"Anne","non-dropping-particle":"","parse-names":false,"suffix":""},{"dropping-particle":"","family":"Klausing","given":"Kay","non-dropping-particle":"","parse-names":false,"suffix":""},{"dropping-particle":"","family":"Leibowitz","given":"Mark D.","non-dropping-particle":"","parse-names":false,"suffix":""}],"container-title":"Journal of Biological Chemistry","id":"ITEM-72","issue":"23","issued":{"date-parts":[["2004"]]},"page":"23908-23915","title":"Rosiglitazone induction of Insig-1 in white adipose tissue reveals a novel interplay of peroxisome proliferator-activated receptor γ and sterol regulatory element-binding protein in the regulation of adipogenesis","type":"article-journal","volume":"279"},"uris":["http://www.mendeley.com/documents/?uuid=041dcc5b-79b5-4bae-8ce3-f7a769a6e8a0"]},{"id":"ITEM-73","itemData":{"abstract":"Thiazolidinediones improve insulin sensitivity in type 2 diabetes mellitus by acting as peroxisome proliferator-associated receptor gamma (PPARgamma) agonists, and decrease circulating androgen concentrations in polycystic ovary syndrome by unknown mechanisms. Some thiazolidinediones directly inhibit the steroidogenic enzymes P450c17 and 3beta-hydroxysteroid dehydrogenase type II (3betaHSDII) by distinct mechanisms. We synthesized five novel thiazolidinediones, CLX-M1 to -M5 by linking a 2,4-thiazolidinedione moiety to a substituted a-phenyl cinnamic acid previously shown to have glucose-lowering effects. Using yeast microsomes expressing human P450c17 and 3 HSDII we found that cinnamic acid methyl esters with a double bond in the thiazolidinedione core structure (M3, M5) were stronger inhibitors of P450c17 than methyl esters with the conventional core (M1, M4). These four compounds inhibited 3betaHSDII equally well, while the free cinnamic acid analog (M2) did not inhibit either enzyme. Thus, the inhibition of P450c17 and 3betaHSDII by these novel thiazoliclinediones reveals structure-activity relationships independent of PPARgamma transactivation. PPARgamma transactivation was moderate (M1), weak (M2, M3) or even absent (M4, M5). While the PPARgamma agonist activity of M1 was only 3% of that of rosiglitazone, both increased glucose uptake by 3T3-L1 adipocytes and reduced serum glucose levels in ob/ob and db/db mice to a similar extent. The similar glucose-lowering effects of M1 and rosiglitazone, despite their vast differences in PPARgamma agonist activity, suggests these two actions may occur by separate mechanisms.","author":[{"dropping-particle":"","family":"Arlt","given":"W","non-dropping-particle":"","parse-names":false,"suffix":""},{"dropping-particle":"","family":"Neogi","given":"P","non-dropping-particle":"","parse-names":false,"suffix":""},{"dropping-particle":"","family":"Gross","given":"C","non-dropping-particle":"","parse-names":false,"suffix":""},{"dropping-particle":"","family":"Miller","given":"W L","non-dropping-particle":"","parse-names":false,"suffix":""}],"container-title":"Journal of Molecular Endocrinology","id":"ITEM-73","issued":{"date-parts":[["2004"]]},"page":"425-436","title":"Cinnamic acid based thiazolidinediones inhibit human P450c17 and 3 beta-hydroxysteroid dehydrogenase and improve insulin sensitivity independent of PPAR gamma agonist activity","type":"article-journal","volume":"32"},"uris":["http://www.mendeley.com/documents/?uuid=753f2f76-2353-4184-9220-dffa829c2e0f"]},{"id":"ITEM-74","itemData":{"DOI":"10.1074/jbc.M311729200","ISBN":"0021-9258 (Print)\\r0021-9258 (Linking)","ISSN":"00219258","PMID":"14998989","abstract":"Rexinoids and thiazolidinediones (TZDs) are two classes of nuclear receptor ligands that induce insulin sensitization in diabetic rodents. TZDs are peroxisome proliferator-activated receptor gamma (PPARgamma) activators, whereas rexinoids are selective ligands for the retinoid X receptors (RXRs). Activation of both the insulin receptor substrates (IRSs)/Akt and the c-Cbl-associated protein (CAP)/c-Cbl pathways are important in regulating insulin-stimulated glucose transport. We have compared the effects of a rexinoid (LG268) and a TZD (rosiglitazone) on these two signal pathways in skeletal muscle of diabetic (db/db) mice. The results we have obtained show that treatment of db/db mice with either LG268 or rosiglitazone for 2 weeks results in a significant increase in insulin-stimulated glucose transport activity in skeletal muscle. Treatment with LG268 increases insulin-stimulated IRS-1 tyrosine phosphorylation and Akt phosphorylation in skeletal muscle without affecting the activity of the CAP/c-Cbl pathway. In contrast, rosiglitazone increases the levels of CAP expression and insulin-stimulated c-Cbl phosphorylation without affecting the IRS-1/Akt pathway. The effects of LG268 on the IRS-1/Akt pathway were associated with a decrease in the level of IRS-1 Ser(307) phosphorylation. Taken together, these data suggest that rexinoids improve insulin sensitivity via changes in skeletal muscle metabolism that are distinct from those induced by TZDs. Rexinoids represent a novel class of insulin sensitizers with potential applications in the treatment of insulin resistance.","author":[{"dropping-particle":"","family":"Shen","given":"Qi","non-dropping-particle":"","parse-names":false,"suffix":""},{"dropping-particle":"","family":"Cline","given":"Gary W.","non-dropping-particle":"","parse-names":false,"suffix":""},{"dropping-particle":"","family":"Shulman","given":"Gerald I.","non-dropping-particle":"","parse-names":false,"suffix":""},{"dropping-particle":"","family":"Leibowitz","given":"Mark D.","non-dropping-particle":"","parse-names":false,"suffix":""},{"dropping-particle":"","family":"Davies","given":"Peter J A","non-dropping-particle":"","parse-names":false,"suffix":""}],"container-title":"Journal of Biological Chemistry","id":"ITEM-74","issue":"19","issued":{"date-parts":[["2004"]]},"page":"19721-19731","title":"Effects of Rexinoids on Glucose Transport and Insulin-mediated Signaling in Skeletal Muscles of Diabetic (db/db) Mice","type":"article-journal","volume":"279"},"uris":["http://www.mendeley.com/documents/?uuid=a696786f-2e8d-4188-beb8-f8c5cf3dff70"]},{"id":"ITEM-75","itemData":{"DOI":"10.1152/ajpheart.00718.2003","ISBN":"0363-6135 (Print)\\r0363-6135 (Linking)","ISSN":"0363-6135","PMID":"14551045","abstract":"We tested the hypothesis that short-term treatment of mice with Type 2 diabetes mellitus (DM) with rosiglitazone (ROSI), an agonist of peroxisome proliferator-activated receptor-gamma, ameliorates the impaired coronary arteriolar dilation by reducing oxidative stress via a mechanism unrelated to its effect on hyperglycemia and hyperinsulinemia. Control and Type 2 DM (db/db) mice were treated with ROSI (3 mg x kg(-1) x day(-1)) for 7 days, which did not significantly affect their serum concentration of glucose and insulin. Compared with controls, in db/db mice serum levels of 8-isoprostane and dihydroethydine-detectable superoxide production in carotid arteries were significantly elevated and were reduced by ROSI treatment. In coronary arterioles (diameter, approximately 80 microm) isolated from db/db mice, the reduced dilations to ACh, the nitric oxide (NO) donor NONOate, and increases in flow were significantly augmented either by in vitro administration of apocynin, an inhibitor of NAD(P)H-oxidase, or by in vivo ROSI treatment, responses that were then significantly reduced by the NO synthase inhibitor N(omega)-nitro-L-arginine methyl ester. In aortas of db/db mice, activity of SOD and catalase was reduced, whereas NAD(P)H oxidase activity was enhanced. ROSI treatment enhanced catalase and reduced NAD(P)H oxidase activity but did not affect the activity of SOD. These findings suggest that ROSI treatment enhances NO mediation of coronary arteriolar dilations due to the reduction of vascular NAD(P)H oxidase-derived superoxide production and enhancement of catalase activity. Thus, in addition to the previously revealed beneficial metabolic effects, the antioxidant action of rosiglitazone may protect coronary arteriolar function in Type 2 DM.","author":[{"dropping-particle":"","family":"Bagi","given":"Zsolt","non-dropping-particle":"","parse-names":false,"suffix":""},{"dropping-particle":"","family":"Koller","given":"Akos","non-dropping-particle":"","parse-names":false,"suffix":""},{"dropping-particle":"","family":"Kaley","given":"Gabor","non-dropping-particle":"","parse-names":false,"suffix":""}],"container-title":"American journal of physiology. Heart and circulatory physiology","id":"ITEM-75","issue":"2","issued":{"date-parts":[["2004"]]},"page":"H742-H748","title":"PPARgamma activation, by reducing oxidative stress, increases NO bioavailability in coronary arterioles of mice with Type 2 diabetes.","type":"article-journal","volume":"286"},"uris":["http://www.mendeley.com/documents/?uuid=246f83d6-17cd-453e-af61-1df6ed70349d"]},{"id":"ITEM-76","itemData":{"DOI":"10.1016/S0960-894X(03)00505-5","ISBN":"0960-894X (Print) 0960-894X (Linking)","ISSN":"0960894X","PMID":"12873517","abstract":"A novel series of 5-aryl thiazolidine-2,4-diones based dual PPAR??/?? agonists was identified. A number of highly potent and orally bioavailable analogues were synthesized. Efficacy study results of some of these analogues in the db/db mice model of type 2 diabetes showed them superior to rosiglitazone in correcting hyperglycemia and hypertriglyceridemia. ?? 2003 Elsevier Ltd. All rights reserved.","author":[{"dropping-particle":"","family":"Desai","given":"Ranjit C.","non-dropping-particle":"","parse-names":false,"suffix":""},{"dropping-particle":"","family":"Han","given":"Wei","non-dropping-particle":"","parse-names":false,"suffix":""},{"dropping-particle":"","family":"Metzger","given":"Edward J.","non-dropping-particle":"","parse-names":false,"suffix":""},{"dropping-particle":"","family":"Bergman","given":"Jeffrey P.","non-dropping-particle":"","parse-names":false,"suffix":""},{"dropping-particle":"","family":"Gratale","given":"Dominick F.","non-dropping-particle":"","parse-names":false,"suffix":""},{"dropping-particle":"","family":"MacNaul","given":"Karen L.","non-dropping-particle":"","parse-names":false,"suffix":""},{"dropping-particle":"","family":"Berger","given":"Joel P.","non-dropping-particle":"","parse-names":false,"suffix":""},{"dropping-particle":"","family":"Doebber","given":"Thomas W.","non-dropping-particle":"","parse-names":false,"suffix":""},{"dropping-particle":"","family":"Leung","given":"Kwan","non-dropping-particle":"","parse-names":false,"suffix":""},{"dropping-particle":"","family":"Moller","given":"David E.","non-dropping-particle":"","parse-names":false,"suffix":""},{"dropping-particle":"V.","family":"Heck","given":"James","non-dropping-particle":"","parse-names":false,"suffix":""},{"dropping-particle":"","family":"Sahoo","given":"Soumya P.","non-dropping-particle":"","parse-names":false,"suffix":""}],"container-title":"Bioorganic and Medicinal Chemistry Letters","id":"ITEM-76","issue":"16","issued":{"date-parts":[["2003"]]},"page":"2795-2798","title":"5-Aryl thiazolidine-2,4-diones: Discovery of PPAR dual α/γ agonists as antidiabetic agents","type":"article-journal","volume":"13"},"uris":["http://www.mendeley.com/documents/?uuid=7f76a0e0-a556-40e1-a5c3-5494e8de6d4a"]},{"id":"ITEM-77","itemData":{"DOI":"10.1124/jpet.103.049791.cancer.","ISBN":"0022-3565 (Print)\\r0022-3565 (Linking)","ISSN":"0022-3565","PMID":"12730351","abstract":"PAT5A [5-[4-[N-(2-pyridyl)-(2S)-pyrrolidine-2-methoxyl]phenylmethylene[thiazolidine-2,4-dione, malic acid salt]], a chemically distinct unsaturated thiazolidinedione, activates peroxisome proliferator-activated receptor gamma (PPARgamma) submaximally in vitro with the binding affinity approximately 10 times less than that of rosiglitazone, a highly potent thiazolidinedione. PAT5A reduces plasma glucose level and improves insulin sensitivity in insulin resistant db/db mice, similar to that of rosiglitazone, while exerting a relatively weak adipogenic effect. In contrast to rosiglitazone, PAT5A inhibits cholesterol and fatty acid biosynthesis suggesting that PAT5A possesses a unique receptor-independent non-PPAR related property. PAT5A induces qualitatively similar but quantitatively different protease digestion patterns and interacts with PPARgamma differently than rosiglitazone. PAT5A shows differential cofactor recruitment and gene activation than that of rosiglitazone. Thus, the partial agonism of PAT5A to PPARgamma together with its receptor independent effects may contribute to its antidiabetic potency similar to rosiglitazone in vivo despite reduced affinity for PPARgamma. These biological effects suggest that PAT5A is a PPARgamma modulator that activates some (insulin sensitization), but not all (adipogenesis), PPARgamma-signaling pathways.","author":[{"dropping-particle":"","family":"Misra","given":"Parimal","non-dropping-particle":"","parse-names":false,"suffix":""},{"dropping-particle":"","family":"Chakrabarti","given":"Ranjan","non-dropping-particle":"","parse-names":false,"suffix":""},{"dropping-particle":"","family":"Vikramadithyan","given":"Reeba K","non-dropping-particle":"","parse-names":false,"suffix":""},{"dropping-particle":"","family":"Bolusu","given":"Gopalakrishnan","non-dropping-particle":"","parse-names":false,"suffix":""},{"dropping-particle":"","family":"Juluri","given":"Suresh","non-dropping-particle":"","parse-names":false,"suffix":""},{"dropping-particle":"","family":"Hiriyan","given":"Jagadheshan","non-dropping-particle":"","parse-names":false,"suffix":""},{"dropping-particle":"","family":"Gershome","given":"Cynthia","non-dropping-particle":"","parse-names":false,"suffix":""},{"dropping-particle":"","family":"Rajjak","given":"Abdul","non-dropping-particle":"","parse-names":false,"suffix":""},{"dropping-particle":"","family":"Kashireddy","given":"Papreddy","non-dropping-particle":"","parse-names":false,"suffix":""},{"dropping-particle":"","family":"Yu","given":"Songtao","non-dropping-particle":"","parse-names":false,"suffix":""},{"dropping-particle":"","family":"Surapureddi","given":"Sailesh","non-dropping-particle":"","parse-names":false,"suffix":""},{"dropping-particle":"","family":"Qi","given":"Chao","non-dropping-particle":"","parse-names":false,"suffix":""},{"dropping-particle":"","family":"Zhu","given":"Yi-Jun","non-dropping-particle":"","parse-names":false,"suffix":""},{"dropping-particle":"","family":"Rao","given":"M Sambasiva","non-dropping-particle":"","parse-names":false,"suffix":""},{"dropping-particle":"","family":"Reddy","given":"Janardan K","non-dropping-particle":"","parse-names":false,"suffix":""},{"dropping-particle":"","family":"Ramanujam","given":"Rajagopalan","non-dropping-particle":"","parse-names":false,"suffix":""}],"container-title":"The Journal of pharmacology and experimental therapeutics","id":"ITEM-77","issue":"2","issued":{"date-parts":[["2003"]]},"page":"763-771","title":"PAT5A: a partial agonist of peroxisome proliferator-activated receptor gamma is a potent antidiabetic thiazolidinedione yet weakly adipogenic.","type":"article-journal","volume":"306"},"uris":["http://www.mendeley.com/documents/?uuid=ca02f66e-a939-4c8a-924b-2a332600a21d"]},{"id":"ITEM-78","itemData":{"DOI":"10.1016/S0960-894X(03)00257-9","ISBN":"0960-894X","ISSN":"0960894X","PMID":"12729668","abstract":"A series of 5-aryl thiazolidine-2,4-diones containing 4-phenoxyphenyl side chains was designed, synthesized, and evaluated for PPAR agonist activities. One such compound 28 exhibited comparable levels of glucose correction to rosiglitazone in the db/db mouse type 2 diabetes animal model. ?? 2003 Elsevier Science Ltd. All rights reserved.","author":[{"dropping-particle":"","family":"Koyama","given":"Hiroo","non-dropping-particle":"","parse-names":false,"suffix":""},{"dropping-particle":"","family":"Boueres","given":"Julia K.","non-dropping-particle":"","parse-names":false,"suffix":""},{"dropping-particle":"","family":"Han","given":"Wei","non-dropping-particle":"","parse-names":false,"suffix":""},{"dropping-particle":"","family":"Metzger","given":"Edward J.","non-dropping-particle":"","parse-names":false,"suffix":""},{"dropping-particle":"","family":"Bergman","given":"Jeffrey P.","non-dropping-particle":"","parse-names":false,"suffix":""},{"dropping-particle":"","family":"Gratale","given":"Dominick F.","non-dropping-particle":"","parse-names":false,"suffix":""},{"dropping-particle":"","family":"Miller","given":"Daniel J.","non-dropping-particle":"","parse-names":false,"suffix":""},{"dropping-particle":"","family":"Tolman","given":"Richard L.","non-dropping-particle":"","parse-names":false,"suffix":""},{"dropping-particle":"","family":"MacNaul","given":"Karen L.","non-dropping-particle":"","parse-names":false,"suffix":""},{"dropping-particle":"","family":"Berger","given":"Joel P.","non-dropping-particle":"","parse-names":false,"suffix":""},{"dropping-particle":"","family":"Doebber","given":"Thomas W.","non-dropping-particle":"","parse-names":false,"suffix":""},{"dropping-particle":"","family":"Leung","given":"Kwan","non-dropping-particle":"","parse-names":false,"suffix":""},{"dropping-particle":"","family":"Moller","given":"David E.","non-dropping-particle":"","parse-names":false,"suffix":""},{"dropping-particle":"V.","family":"Heck","given":"James","non-dropping-particle":"","parse-names":false,"suffix":""},{"dropping-particle":"","family":"Sahoo","given":"Soumya P.","non-dropping-particle":"","parse-names":false,"suffix":""}],"container-title":"Bioorganic and Medicinal Chemistry Letters","id":"ITEM-78","issue":"10","issued":{"date-parts":[["2003"]]},"page":"1801-1804","title":"5-Aryl thiazolidine-2,4-diones as selective PPARγ agonists","type":"article-journal","volume":"13"},"uris":["http://www.mendeley.com/documents/?uuid=ae23b9da-74da-4b87-9c45-a7ce32c4bd19"]},{"id":"ITEM-79","itemData":{"DOI":"10.1093/bioinformatics/btg083","ISBN":"1367-4803 (Print)","ISSN":"13674803","PMID":"12724292","abstract":"MOTIVATION: Data from one-channel cDNA microarray studies may exhibit poor reproducibility due to spatial heterogeneity, non-linear array-to-array variation and problems in correcting for background. Uncorrected, these phenomena can give rise to misleading conclusions. RESULTS: Spatial heterogeneity may be corrected using two-dimensional loess smoothing (Colantuoni et al., 2002). Non-linear between-array variation may be corrected using an iterative application of one-dimensional loess smoothing. A method for background correction using a smoothing function rather than simple subtraction is described. These techniques promote within-array spatial uniformity and between-array reproducibility. Their application is illustrated using data from a study of the effects of an insulin sensitizer, rosiglitazone, on gene expression in white adipose tissue in diabetic db/db mice. They may also be useful with data from two-channel cDNA microarrays and from oligonucleotide arrays. AVAILABILITY: R functions for the methods described are available on request from the author.","author":[{"dropping-particle":"","family":"Edwards","given":"David","non-dropping-particle":"","parse-names":false,"suffix":""}],"container-title":"Bioinformatics","id":"ITEM-79","issue":"7","issued":{"date-parts":[["2003"]]},"page":"825-833","title":"Non-linear normalization and background correction in one-channel cDNA microarray studies","type":"article-journal","volume":"19"},"uris":["http://www.mendeley.com/documents/?uuid=c510128f-4a8d-4ba9-8371-2d0027ec31ed"]},{"id":"ITEM-80","itemData":{"DOI":"10.1016/S0960-894X(02)01029-6","ISBN":"0960894X","ISSN":"0960894X","PMID":"12617924","abstract":"A series of amphipathic 3-phenylbenzisoxazoles were found to be potent agonists of human PPARα, γ and δ. The optimization of acid proximal structure for in vitro and in vivo potency is described. Results of po dosed efficacy studies in the db/db mouse model of type 2 diabetes showed efficacy equal or superior to Rosiglitazone in correcting hyperglycemia and hypertriglyceridemia. Good functional receptor selectivity for PPARα and γ over PPARδ can be obtained. © 2003 Elsevier Science Ltd. All rights reserved.","author":[{"dropping-particle":"","family":"Adams","given":"Alan D.","non-dropping-particle":"","parse-names":false,"suffix":""},{"dropping-particle":"","family":"Yuen","given":"Winston","non-dropping-particle":"","parse-names":false,"suffix":""},{"dropping-particle":"","family":"Hu","given":"Zao","non-dropping-particle":"","parse-names":false,"suffix":""},{"dropping-particle":"","family":"Santini","given":"Conrad","non-dropping-particle":"","parse-names":false,"suffix":""},{"dropping-particle":"","family":"Jones","given":"A. Brian","non-dropping-particle":"","parse-names":false,"suffix":""},{"dropping-particle":"","family":"MacNaul","given":"Karen L.","non-dropping-particle":"","parse-names":false,"suffix":""},{"dropping-particle":"","family":"Berger","given":"Joel P.","non-dropping-particle":"","parse-names":false,"suffix":""},{"dropping-particle":"","family":"Doebber","given":"Thomas W.","non-dropping-particle":"","parse-names":false,"suffix":""},{"dropping-particle":"","family":"Moller","given":"David E.","non-dropping-particle":"","parse-names":false,"suffix":""}],"container-title":"Bioorganic and Medicinal Chemistry Letters","id":"ITEM-80","issue":"5","issued":{"date-parts":[["2003"]]},"page":"931-935","title":"Amphipathic 3-phenyl-7-propylbenzisoxazoles; human PPaR γ, δ and α agonists","type":"article-journal","volume":"13"},"uris":["http://www.mendeley.com/documents/?uuid=e1e327e4-2f8d-44af-9f99-416a825b776d"]},{"id":"ITEM-81","itemData":{"DOI":"10.1038/oby.2003.44","ISSN":"1071-7323","PMID":"12582227","abstract":"OBJECTIVE: Preclinical evaluation of DRF 2655, a peroxisome proliferator-activated receptor alpha (PPARalpha) and PPARgamma agonist, as a body-weight lowering, hypolipidemic and euglycemic agent. RESEARCH METHODS AND PROCEDURES: DRF 2655 was studied in different genetic, normal, and hyperlipidemic animal models. HEK 293 cells were used to conduct the reporter-based transactivation of PPARalpha and PPARgamma. To understand the biochemical mechanism of lipid-, body-weight-, and glucose-lowering effects, activities of key beta-oxidation and lipid catabolism enzymes and gluconeogenic enzymes were studied in db/db mice treated with DRF 2655. 3T3L1 cells were used for adipogenesis study, and HepG2 cells were used to study the effect of DRF 2655 on total cholesterol and triglyceride synthesis using [(14)C]acetate and [(3)H]glycerol. RESULTS: DRF 2655 showed concentration-dependent transactivation of PPARalpha and PPARgamma. In the 3T3L1 cell-differentiation study, DRF 2655 and rosiglitazone showed 369% and 471% increases, respectively, in triglyceride accumulation. DRF 2655 showed body-weight lowering and euglycemic and hypolipidemic effects in various animal models. db/db mice treated with DRF 2655 showed 5- and 3.6-fold inhibition in phosphoenolpyruvate carboxykinase and glucose 6-phosphatase activity and 651% and 77% increases in the beta-oxidation enzymes carnitine palmitoyltransferase and carnitine acetyltransferase, respectively. HepG2 cells treated with DRF 2655 showed significant reduction in lipid synthesis. DISCUSSION: DRF 2655 showed excellent euglycemic and hypolipidemic activities in different animal models. An exciting finding is its body-weight lowering effect in these models, which might be mediated by the induction of target enzymes involved in hepatic lipid catabolism through PPARalpha activation.","author":[{"dropping-particle":"","family":"Vikramadithyan","given":"Reeba K","non-dropping-particle":"","parse-names":false,"suffix":""},{"dropping-particle":"","family":"Hiriyan","given":"Jagadheshan","non-dropping-particle":"","parse-names":false,"suffix":""},{"dropping-particle":"","family":"Suresh","given":"Juluri","non-dropping-particle":"","parse-names":false,"suffix":""},{"dropping-particle":"","family":"Gershome","given":"Cynthia","non-dropping-particle":"","parse-names":false,"suffix":""},{"dropping-particle":"","family":"Babu","given":"Ravi K","non-dropping-particle":"","parse-names":false,"suffix":""},{"dropping-particle":"","family":"Misra","given":"Parimal","non-dropping-particle":"","parse-names":false,"suffix":""},{"dropping-particle":"","family":"Rajagopalan","given":"Ramanujam","non-dropping-particle":"","parse-names":false,"suffix":""},{"dropping-particle":"","family":"Chakrabarti","given":"Ranjan","non-dropping-particle":"","parse-names":false,"suffix":""}],"container-title":"Obesity research","id":"ITEM-81","issue":"2","issued":{"date-parts":[["2003"]]},"page":"293-303","title":"DRF 2655: a unique molecule that reduces body weight and ameliorates metabolic abnormalities.","type":"article-journal","volume":"11"},"uris":["http://www.mendeley.com/documents/?uuid=582fb505-b2e5-4841-ab5c-4053f9e240f7"]},{"id":"ITEM-82","itemData":{"DOI":"10.1046/j.1463-1326.2002.00218.x","ISBN":"1462-8902","ISSN":"14628902","PMID":"12190995","abstract":"Aim: To evaluate the antidiabetic and hypolipidaemic potential of a novel thiazolidinedione, PMT13, in different animal models of insulin resistance. Methods: PPAR transactivation study was performed in HEK293T cells using ligand binding domains of PPARalpha, gamma and delta. Insulin-resistant db/db and ob/ob mice were treated orally with different doses of PMT13 at 0.3-10 mg/kg/day for 15 and 14 days respectively. Zucker fa/fa rats were treated with 3 mg/kg (p.o.) dose of the compound. Plasma glucose, triglyceride, free fatty acid and insulin levels were measured. Liver glucose 6-phosphatase (G6-Ptase) and adipose lipoprotein lipase activity was measured in treated mice. Isolated rat aortic preparations preconstricted with phenylephrine were used to study the vascular relaxation potential of PMT13 in presence of insulin. A 28-day oral toxicity study was performed in Wistar rats. Results: PMT13 showed similar PPARgamma activation as rosiglitazone, but failed to show any activity against PPARalpha or PPARdelta. In obese and diabetic db/db and ob/ob mice, PMT13 showed better reduction in plasma glucose, triglyceride and insulin levels than rosiglitazone and an improvement in glucose tolerance. In insulin-resistant Zucker fa/fa rat model, PMT13 treatment showed better reduction in plasma triglyceride, free fatty acid and insulin levels than that of rosiglitazone. Treated mice showed decreased G6-Ptase activity in liver. The LPL activity was increased in post-heparin plasma and epididymal fat of treated db/db mice. In an isolated, precontracted rat aortic preparation, PMT13 treatment significantly increased insulin-induced relaxation. A 28-day oral toxicity study in rats showed no treatment-related adverse effects. Conclusion: Our studies indicate that PMT13 is a potent activator of PPARgamma with antidiabetic, hypolipidaemic and insulin-sensitizing properties. Additionally, PMT13 inhibited liver G6-Ptase activity and increased lipoprotein lipase activity. It showed improvement in insulin-induced vasorelaxation. The compound also showed a good safety margin. Therefore, PMT13 can be a potential drug candidate for future development.","author":[{"dropping-particle":"","family":"Chakrabarti","given":"R.","non-dropping-particle":"","parse-names":false,"suffix":""},{"dropping-particle":"","family":"Vikramadithyan","given":"R. K.","non-dropping-particle":"","parse-names":false,"suffix":""},{"dropping-particle":"","family":"Prem Kumar","given":"M.","non-dropping-particle":"","parse-names":false,"suffix":""},{"dropping-particle":"","family":"Kumar","given":"S. K B","non-dropping-particle":"","parse-names":false,"suffix":""},{"dropping-particle":"","family":"Mamidi","given":"N. V S","non-dropping-particle":"","parse-names":false,"suffix":""},{"dropping-particle":"","family":"Misra","given":"P.","non-dropping-particle":"","parse-names":false,"suffix":""},{"dropping-particle":"","family":"Suresh","given":"J.","non-dropping-particle":"","parse-names":false,"suffix":""},{"dropping-particle":"","family":"Hiriyan","given":"J.","non-dropping-particle":"","parse-names":false,"suffix":""},{"dropping-particle":"","family":"Rao","given":"C. S.","non-dropping-particle":"","parse-names":false,"suffix":""},{"dropping-particle":"","family":"Rajagopalan","given":"R.","non-dropping-particle":"","parse-names":false,"suffix":""}],"container-title":"Diabetes, Obesity and Metabolism","id":"ITEM-82","issue":"5","issued":{"date-parts":[["2002"]]},"page":"319-328","title":"PMT13, a pyrimidone analogue of thiazolidinedione improves insulin resistance-associated disorders in animal models of type 2 diabetes","type":"article-journal","volume":"4"},"uris":["http://www.mendeley.com/documents/?uuid=ba7b7c7f-ce64-49d2-94b4-d274c5640416"]},{"id":"ITEM-83","itemData":{"author":[{"dropping-particle":"","family":"Hori","given":"Hiroyuki","non-dropping-particle":"","parse-names":false,"suffix":""},{"dropping-particle":"","family":"Sasaoka","given":"Toshiyasu","non-dropping-particle":"","parse-names":false,"suffix":""},{"dropping-particle":"","family":"Ishihara","given":"Hajime","non-dropping-particle":"","parse-names":false,"suffix":""},{"dropping-particle":"","family":"Wada","given":"Tsutomu","non-dropping-particle":"","parse-names":false,"suffix":""},{"dropping-particle":"","family":"Murakami","given":"Shihou","non-dropping-particle":"","parse-names":false,"suffix":""},{"dropping-particle":"","family":"Ishiki","given":"Manabu","non-dropping-particle":"","parse-names":false,"suffix":""},{"dropping-particle":"","family":"Kobayashi","given":"Masashi","non-dropping-particle":"","parse-names":false,"suffix":""}],"container-title":"Diabetes","id":"ITEM-83","issue":"18","issued":{"date-parts":[["2002"]]},"page":"2387-2394","title":"Association of SH2-Containing Inositol Phosphatase2 With the Insulin Resistance of Diabetic db/db Mice","type":"article-journal","volume":"51"},"uris":["http://www.mendeley.com/documents/?uuid=36623eff-846f-4347-8a82-7531d728f467"]},{"id":"ITEM-84","itemData":{"DOI":"10.1016/S0968-0896(02)00107-4","ISBN":"0968-0896","ISSN":"09680896","PMID":"12057656","abstract":"A series of pyrimidinone derivatives of thiazolidinediones were synthesized. Their biological activity were evaluated in insulin resistant, hyperglycemic and obese db/db mice. In vitro PPARγ transactivation assay was performed in HEK 293T cells. PMT13 showed the best biological activity in this series. PMT13 (5-[4-[2-[2-ethyl-4-methyl-6-oxo-1,6-dihydro-1-pyrimidinyl]ethoxy] phenylmethyl]thiazolidine-2,4-dione) showed better plasma glucose, triglyceride and insulin-lowering activity in db/db mice than rosiglitazone and pioglitazone. PMT13 showed better PPARγ transactivation than the standard compounds. Pharmacokinetic study in Wistar rats showed good systemic exposure of PMT13. Twenty-eight day oral toxicity study in Wistar rats did not show any treatment-related adverse effects. © 2002 Elsevier Science Ltd. All rights reserved.","author":[{"dropping-particle":"","family":"Madhavan","given":"Gurram R.","non-dropping-particle":"","parse-names":false,"suffix":""},{"dropping-particle":"","family":"Chakrabarti","given":"Ranjan","non-dropping-particle":"","parse-names":false,"suffix":""},{"dropping-particle":"","family":"Vikramadithyan","given":"Reeba K.","non-dropping-particle":"","parse-names":false,"suffix":""},{"dropping-particle":"","family":"Mamidi","given":"Rao N.V.S.","non-dropping-particle":"","parse-names":false,"suffix":""},{"dropping-particle":"","family":"Balraju","given":"V.","non-dropping-particle":"","parse-names":false,"suffix":""},{"dropping-particle":"","family":"Rajesh","given":"B. M.","non-dropping-particle":"","parse-names":false,"suffix":""},{"dropping-particle":"","family":"Misra","given":"Parimal","non-dropping-particle":"","parse-names":false,"suffix":""},{"dropping-particle":"","family":"Kumar","given":"Sunil K.B.","non-dropping-particle":"","parse-names":false,"suffix":""},{"dropping-particle":"","family":"Lohray","given":"Braj B.","non-dropping-particle":"","parse-names":false,"suffix":""},{"dropping-particle":"","family":"Lohray","given":"Vidya B.","non-dropping-particle":"","parse-names":false,"suffix":""},{"dropping-particle":"","family":"Rajagopalan","given":"Ramanujam","non-dropping-particle":"","parse-names":false,"suffix":""}],"container-title":"Bioorganic and Medicinal Chemistry","id":"ITEM-84","issue":"8","issued":{"date-parts":[["2002"]]},"page":"2671-2680","title":"Synthesis and biological activity of novel pyrimidinone containing thiazolidinedione derivatives","type":"article-journal","volume":"10"},"uris":["http://www.mendeley.com/documents/?uuid=83dd1a17-8b49-498e-9c45-3c210e8fc1b2"]},{"id":"ITEM-85","itemData":{"DOI":"10.1210/endo.143.6.8842","ISBN":"0013-7227 (Print)\\r0013-7227 (Linking)","ISSN":"0013-7227","PMID":"12021175","abstract":"PPAR gamma is an adipocyte-specific nuclear hormone receptor. Agonists of PPAR gamma, such as thiazolidinediones (TZDs), promote adipocyte differentiation and have insulin-sensitizing effects in animals and diabetic patients. Affymetrix oligonucleotide arrays representing 6347 genes were employed to profile the gene expression responses of mature 3T3-L1 adipocytes and differentiating preadipocytes to a TZD PPAR gamma agonist in vitro. The expression of 579 genes was significantly up- or down-regulated by more than 1.5-fold during differentiation and/or by treatment with TZD, and these genes were organized into 32 clusters that demonstrated concerted changes in expression of genes controlling cell growth or lipid metabolism. Quantitative PCR was employed to further characterize gene expression and led to the identification of beta-catenin as a new PPAR gamma target gene. Both mRNA and protein levels for beta-catenin were down-regulated in 3T3-L1 adipocytes compared with fibroblasts and were further decreased by treatment of adipocytes with PPAR gamma agonists. Treatment of db/db mice with a PPAR gamma agonist also resulted in reduction of beta-catenin mRNA levels in adipose tissue. These results suggest that beta-catenin plays an important role in the regulation of adipogenesis. Thus, the transcriptional patterns revealed in this study further the understanding of adipogenesis process and the function of PPAR gamma activation.","author":[{"dropping-particle":"","family":"Gerhold","given":"D L","non-dropping-particle":"","parse-names":false,"suffix":""},{"dropping-particle":"","family":"Liu","given":"F","non-dropping-particle":"","parse-names":false,"suffix":""},{"dropping-particle":"","family":"Jiang","given":"G","non-dropping-particle":"","parse-names":false,"suffix":""},{"dropping-particle":"","family":"Li","given":"Z","non-dropping-particle":"","parse-names":false,"suffix":""},{"dropping-particle":"","family":"Xu","given":"J","non-dropping-particle":"","parse-names":false,"suffix":""},{"dropping-particle":"","family":"Lu","given":"M","non-dropping-particle":"","parse-names":false,"suffix":""},{"dropping-particle":"","family":"Sachs","given":"J R","non-dropping-particle":"","parse-names":false,"suffix":""},{"dropping-particle":"","family":"Bagchi","given":"A","non-dropping-particle":"","parse-names":false,"suffix":""},{"dropping-particle":"","family":"Fridman","given":"A","non-dropping-particle":"","parse-names":false,"suffix":""},{"dropping-particle":"","family":"Holder","given":"D J","non-dropping-particle":"","parse-names":false,"suffix":""},{"dropping-particle":"","family":"Doebber","given":"T W","non-dropping-particle":"","parse-names":false,"suffix":""},{"dropping-particle":"","family":"Berger","given":"J","non-dropping-particle":"","parse-names":false,"suffix":""},{"dropping-particle":"","family":"Elbrecht","given":"A","non-dropping-particle":"","parse-names":false,"suffix":""},{"dropping-particle":"","family":"Moller","given":"D E","non-dropping-particle":"","parse-names":false,"suffix":""},{"dropping-particle":"","family":"Zhang","given":"B B","non-dropping-particle":"","parse-names":false,"suffix":""}],"container-title":"Endocrinology","id":"ITEM-85","issue":"6","issued":{"date-parts":[["2002"]]},"page":"2106-2118","title":"Gene expression profile of adipocyte differentiation and its regulation by peroxisome proliferator-activated receptor-gamma agonists","type":"article-journal","volume":"143"},"uris":["http://www.mendeley.com/documents/?uuid=c1471946-7d01-4723-baeb-ae62a6bf8b62"]},{"id":"ITEM-86","itemData":{"DOI":"10.2337/diabetes.51.4.1083","ISBN":"0012-1797 (Print)\\r0012-1797 (Linking)","ISSN":"00121797","PMID":"11916929","abstract":"A novel nonthiazolidinedione dual peroxisome proliferator- activated receptor (PPAR)-alpha/gamma agonist, LY465608, was designed to address the major metabolic disturbances of type 2 diabetes. LY465608 altered PPAR-responsive genes in liver and fat of db/db mice and dose-dependently lowered plasma glucose in hyperglycemic male Zucker diabetic fatty (ZDF) rats, with an ED(50) for glucose normalization of 3.8 mg small middle dot kg(-1) small middle dot day(-1). Metabolic improvements were associated with enhanced insulin sensitivity, as demonstrated in female obese Zucker (fa/fa) rats using both oral glucose tolerance tests and hyperinsulinemic-euglycemic clamps. Further characterization of LY465608 revealed metabolic changes distinct from a selective PPAR-gamma agonist, which were presumably due to the concomitant PPAR-alpha agonism, lower respiratory quotient, and less fat accumulation, despite a similar impact on glycemia in male ZDF rats. In addition to these alterations in diabetic and insulin-resistant animals, LY465608 dose-dependently elevated HDL cholesterol and lowered plasma triglycerides in human apolipoprotein A-I transgenic mice, demonstrating that this compound significantly improves primary cardiovascular risk factors. Overall, these studies demonstrate that LY465608 beneficially impacts multiple facets of type 2 diabetes and associated cardiovascular risk, including those facets involved in the development of micro- and macrovascular complications, which are the major sources for morbidity and mortality in these patients.","author":[{"dropping-particle":"","family":"Etgen","given":"Garret J","non-dropping-particle":"","parse-names":false,"suffix":""},{"dropping-particle":"","family":"Oldham","given":"Brian A","non-dropping-particle":"","parse-names":false,"suffix":""},{"dropping-particle":"","family":"Johnson","given":"William T","non-dropping-particle":"","parse-names":false,"suffix":""},{"dropping-particle":"","family":"Broderick","given":"Carol L","non-dropping-particle":"","parse-names":false,"suffix":""},{"dropping-particle":"","family":"Montrose","given":"Chahrzad R","non-dropping-particle":"","parse-names":false,"suffix":""},{"dropping-particle":"","family":"Brozinick","given":"Joseph T","non-dropping-particle":"","parse-names":false,"suffix":""},{"dropping-particle":"","family":"Misener","given":"Elizabeth A","non-dropping-particle":"","parse-names":false,"suffix":""},{"dropping-particle":"","family":"Bean","given":"James S","non-dropping-particle":"","parse-names":false,"suffix":""},{"dropping-particle":"","family":"Bensch","given":"William R","non-dropping-particle":"","parse-names":false,"suffix":""},{"dropping-particle":"","family":"Brooks","given":"Dawn A","non-dropping-particle":"","parse-names":false,"suffix":""},{"dropping-particle":"","family":"Shuker","given":"Anthony J","non-dropping-particle":"","parse-names":false,"suffix":""},{"dropping-particle":"","family":"Rito","given":"Christopher J","non-dropping-particle":"","parse-names":false,"suffix":""},{"dropping-particle":"","family":"McCarthy","given":"James R.","non-dropping-particle":"","parse-names":false,"suffix":""},{"dropping-particle":"","family":"Ardecky","given":"Robert J","non-dropping-particle":"","parse-names":false,"suffix":""},{"dropping-particle":"","family":"Tyhonas","given":"John S","non-dropping-particle":"","parse-names":false,"suffix":""},{"dropping-particle":"","family":"Dana","given":"Sharon L","non-dropping-particle":"","parse-names":false,"suffix":""},{"dropping-particle":"","family":"Bilakovics","given":"James M","non-dropping-particle":"","parse-names":false,"suffix":""},{"dropping-particle":"","family":"Paterniti","given":"James R","non-dropping-particle":"","parse-names":false,"suffix":""},{"dropping-particle":"","family":"Ogilvie","given":"Kathleen M","non-dropping-particle":"","parse-names":false,"suffix":""},{"dropping-particle":"","family":"Liu","given":"Sha","non-dropping-particle":"","parse-names":false,"suffix":""},{"dropping-particle":"","family":"Kauffman","given":"Raymond F","non-dropping-particle":"","parse-names":false,"suffix":""}],"container-title":"Diabetes","id":"ITEM-86","issue":"4","issued":{"date-parts":[["2002"]]},"page":"1083-1087","title":"A tailored therapy for the metabolic syndrome: The dual peroxisome proliferator-activated receptor-alpha/gamma agonist LY465608 ameliorates insulin resistance and diabetic hyperglycemia while improving cardiovascular risk factors in preclinical models","type":"article-journal","volume":"51"},"uris":["http://www.mendeley.com/documents/?uuid=3dc275d2-2f0f-4707-a018-e26578439c5c"]},{"id":"ITEM-87","itemData":{"DOI":"10.1006/bbrc.2001.5698","ISSN":"0006291X","PMID":"11587528","abstract":"A recent hypothesis concerning the function of uncoupling protein-3 (UCP-3) depends upon a positive relationship with mitochondrial thioesterase (MTE-1) in situations where fatty acid beta-oxidation is increased. MTE-1 mRNA levels are raised in transgenic mice overexpressing UCP-3 in skeletal muscle and we sought to extend these findings by quantifying in vivo expression of endogenous MTE-1, UCP-1, UCP-2, and UCP-3 mRNA levels in white adipose tissue, interscapular brown adipose tissue, and skeletal muscle in db/db mice. In this study we show that changes in MTE-1 mRNA levels as a result of differences between db/db vs db/+ mice or following long-term treatment of db/db mice with rosiglitazone or Wy-14,643 were more closely correlated with changes in UCP-3 than either UCP-1 or UCP-2 mRNA levels in the tissues examined. The present data contribute to the argument that UCP-3 and MTE-1 are linked within the same metabolic pathway either in response to, or as regulators of, fatty acid beta-oxidation.","author":[{"dropping-particle":"","family":"Clapham","given":"J C","non-dropping-particle":"","parse-names":false,"suffix":""},{"dropping-particle":"","family":"Coulthard","given":"V H","non-dropping-particle":"","parse-names":false,"suffix":""},{"dropping-particle":"","family":"Moore","given":"G B","non-dropping-particle":"","parse-names":false,"suffix":""}],"container-title":"Biochemical and biophysical research communications","id":"ITEM-87","issue":"5","issued":{"date-parts":[["2001"]]},"page":"1058-1062","title":"Concordant mRNA expression of UCP-3, but not UCP-2, with mitochondrial thioesterase-1 in brown adipose tissue and skeletal muscle in db/db diabetic mice.","type":"article-journal","volume":"287"},"uris":["http://www.mendeley.com/documents/?uuid=96e59885-212f-4ff6-9ca0-55bba232439d"]},{"id":"ITEM-88","itemData":{"DOI":"10.1006/bbrc.2001.5460","ISSN":"0006-291X","PMID":"11520059","abstract":"The precise mechanism by which PPARgamma activation by thiazolidinediones (TZDs) improves insulin sensitivity is still unclear. Recent studies have focused on the role of adipocytokines in metabolic control and their regulation by TZDs. In this study, we compared the chronic effects of antihyperglycemic doses of the TZD rosiglitazone, the beta3-adrenoceptor agonist BRL-35135, and the PPARalpha agonist Wy-14,643 on the mRNA expression of adipocytokines in WAT of db/db mice. Rosiglitazone treatment decreased adiponectin and resistin mRNA levels by 57 and 72%, respectively (P &lt; 0.001), with no effect on the level of TNFalpha or RELMalpha transcripts. In comparison, Wy-14,643 reduced adiponectin transcript levels by 31% (P = 0.015) while BRL-35135 increased RELMalpha mRNA expression by 245% (P &lt; 0.001) without effect on the other transcripts. Our results indicate that although a reduction in adiponectin and resistin mRNA levels in WAT by rosiglitazone treatment of diabetic mice may contribute to the antidiabetic effects, an alteration in TNFalpha, adiponectin, resistin, or RELMalpha mRNA expression is not absolutely required for the regulation of blood glucose concentration in the db/db mouse.","author":[{"dropping-particle":"","family":"Moore","given":"G B","non-dropping-particle":"","parse-names":false,"suffix":""},{"dropping-particle":"","family":"Chapman","given":"H","non-dropping-particle":"","parse-names":false,"suffix":""},{"dropping-particle":"","family":"Holder","given":"J C","non-dropping-particle":"","parse-names":false,"suffix":""},{"dropping-particle":"","family":"Lister","given":"C A","non-dropping-particle":"","parse-names":false,"suffix":""},{"dropping-particle":"","family":"Piercy","given":"V","non-dropping-particle":"","parse-names":false,"suffix":""},{"dropping-particle":"","family":"Smith","given":"S A","non-dropping-particle":"","parse-names":false,"suffix":""},{"dropping-particle":"","family":"Clapham","given":"J C","non-dropping-particle":"","parse-names":false,"suffix":""}],"container-title":"Biochemical and biophysical research communications","id":"ITEM-88","issue":"4","issued":{"date-parts":[["2001"]]},"page":"735-41","title":"Differential regulation of adipocytokine mRNAs by rosiglitazone in db/db mice.","type":"article-journal","volume":"286"},"uris":["http://www.mendeley.com/documents/?uuid=07a4fa76-df86-43c0-b66e-a89e78e2615c"]},{"id":"ITEM-89","itemData":{"DOI":"10.1021/jm010143b","ISSN":"00222623","abstract":"(-)DRF 2725 (6) is a phenoxazine analogue of phenyl propanoic acid. Compound 6 showed interesting dual activation of PPAR alpha and PPAR gamma. In insulin resistant db/db mice, 6 showed better reduction of plasma glucose and triglyceride levels as compared to rosiglitazone. Compound 6 has also shown good oral bioavailability and impressive pharmacokinetic characteristics. Our study indicates that 6 has great potential as a drug for diabetes and dyslipidemia","author":[{"dropping-particle":"","family":"Lohray","given":"B. B","non-dropping-particle":"","parse-names":false,"suffix":""},{"dropping-particle":"","family":"Lohray","given":"Vidya B","non-dropping-particle":"","parse-names":false,"suffix":""},{"dropping-particle":"","family":"Bajji","given":"Ashok C","non-dropping-particle":"","parse-names":false,"suffix":""},{"dropping-particle":"","family":"Kalchar","given":"Shivaramayya","non-dropping-particle":"","parse-names":false,"suffix":""},{"dropping-particle":"","family":"Poondra","given":"Rajamohan R","non-dropping-particle":"","parse-names":false,"suffix":""},{"dropping-particle":"","family":"Padakanti","given":"S.","non-dropping-particle":"","parse-names":false,"suffix":""},{"dropping-particle":"","family":"Chakrabarti","given":"R.","non-dropping-particle":"","parse-names":false,"suffix":""},{"dropping-particle":"","family":"Vikramadithyan","given":"R. K.","non-dropping-particle":"","parse-names":false,"suffix":""},{"dropping-particle":"","family":"Misra","given":"P.","non-dropping-particle":"","parse-names":false,"suffix":""},{"dropping-particle":"","family":"Juluri","given":"S.","non-dropping-particle":"","parse-names":false,"suffix":""},{"dropping-particle":"","family":"Mamidi","given":"N. V S R","non-dropping-particle":"","parse-names":false,"suffix":""},{"dropping-particle":"","family":"Rajagopalan","given":"R.","non-dropping-particle":"","parse-names":false,"suffix":""}],"container-title":"Journal of Medicinal Chemistry","id":"ITEM-89","issue":"16","issued":{"date-parts":[["2001"]]},"page":"2675-2678","title":"(-)3-[4-[2-(phenoxazin-10-yl)ethoxy]phenyl]-2-ethoxypropanoic acid [(-)DRF 2725]: A dual PPAR agonist with potent antihyperglycemic and lipid modulating activity","type":"article-journal","volume":"44"},"uris":["http://www.mendeley.com/documents/?uuid=62f8032d-0a5b-485f-bdbd-ce1685b49873"]},{"id":"ITEM-90","itemData":{"DOI":"10.1053/meta.2000.17734","ISSN":"00260495","PMID":"11092504","abstract":"The euglycemic and hypolipidemic activities of PAT5A, a novel pyridine analog of thiazolidinedione, have been evaluated in different animal models. Administration of PAT5A to db/db mice resulted in dose-dependent decreases in plasma glucose, triglyceride, and insulin levels, and an improved glucose tolerance. The glucose-lowering activity of PAT5A was better than that of troglitazone and comparable to that of rosiglitazone. In addition, PAT5A showed better lipid-lowering activity than troglitazone or rosiglitazone. A similar profile was seen in ob/ob mice. In high-fat-fed Sprague Dawley rats, PAT5A treatment reduced plasma triglyceride and total cholesterol levels. An in vitro peroxisome proliferator activated receptor gamma (PPAR??) transactivation assay in HEK-293 cells showed poor transactivation for PAT5A compared with rosiglitazone. PAT5A did not show any PPAR??- or PPAR??-activating properties. Ex vivo study in db/db mice treated with PAT5A showed decreased activity of liver glucose 6-phosphatase, a key enzyme in gluconeogenesis. A 28-day probe toxicity study in Wistar rats did not show any treatment-related alterations in hematologic and biochemical parameters, nor any macroscopic and microscopic changes in the vital organs, whereas rosiglitazone treatment increased liver and heart weights. Our results indicate that PAT5A is a potent insulin sensitizer and hypolipidemic compound with a weak PPAR?? activation potential. Both in vivo and in vitro results suggest that PAT5A improves glucose kinetics and lipid levels through mechanisms not related to PPAR activation. Copyright (C) 2000 by W.B. Saunders Company.","author":[{"dropping-particle":"","family":"Vikramadithyan","given":"Reeba K.","non-dropping-particle":"","parse-names":false,"suffix":""},{"dropping-particle":"","family":"Chakrabarti","given":"Ranjan","non-dropping-particle":"","parse-names":false,"suffix":""},{"dropping-particle":"","family":"Misra","given":"Parimal","non-dropping-particle":"","parse-names":false,"suffix":""},{"dropping-particle":"","family":"Premkumar","given":"Mamnoor","non-dropping-particle":"","parse-names":false,"suffix":""},{"dropping-particle":"","family":"Kumar","given":"Sunil K B","non-dropping-particle":"","parse-names":false,"suffix":""},{"dropping-particle":"","family":"Rao","given":"Casturi S.","non-dropping-particle":"","parse-names":false,"suffix":""},{"dropping-particle":"","family":"Ghosh","given":"Alpana","non-dropping-particle":"","parse-names":false,"suffix":""},{"dropping-particle":"","family":"Reddy","given":"Kommireddi N.","non-dropping-particle":"","parse-names":false,"suffix":""},{"dropping-particle":"","family":"Uma","given":"Chintakunta","non-dropping-particle":"","parse-names":false,"suffix":""},{"dropping-particle":"","family":"Rajagopalan","given":"Ramanujam","non-dropping-particle":"","parse-names":false,"suffix":""}],"container-title":"Metabolism: Clinical and Experimental","id":"ITEM-90","issue":"11","issued":{"date-parts":[["2000"]]},"page":"1417-1424","title":"Euglycemic and hypolipidemic activity of PAT5A: A unique thiazolidinedione with weak peroxisome proliferator activated receptor gamma activity","type":"article-journal","volume":"49"},"uris":["http://www.mendeley.com/documents/?uuid=762eec3f-8bc8-4ac8-a9be-72edd8285999"]},{"id":"ITEM-91","itemData":{"DOI":"10.1006/bbrc.2000.2647","ISBN":"0006-291X (Print)\\n0006-291X (Linking)","ISSN":"0006-291X","PMID":"10799317","abstract":"Activators of peroxisome proliferator activated receptors (PPARs) are effective drugs to improve the metabolic abnormalities linking hypertriglyceridemia to diabetes, hyperglycemia, insulin-resistance, and atherosclerosis. We compared the pharmacological profile of a PPARalpha activator, fenofibrate, and a PPARgamma activator, rosiglitazone, on serum parameters, target gene expression, and body weight gain in (fa/fa) fatty Zucker rats and db/db mice as well as their association in db/db mice. Fenofibrate faithfully modified the expression of PPARalpha responsive genes. Rosiglitazone increased adipose tissue aP2 mRNA in both models while increasing liver acyl CoA oxidase mRNA in db/db mice but not in fatty Zucker rats. Both drugs lowered serum triglycerides yet rosiglitazone markedly increased body weight gain while fenofibrate decreased body weight gain in fatty Zucker rats. KRP 297, which has been reported to be a PPARalpha and gamma co-activator, also affected serum triglycerides and insulin in fatty Zucker rats although no change in body weight gain was noted. These results serve to clearly differentiate the metabolic finality of two distinct classes of drugs, as well as their corresponding nuclear receptors, having similar effects on serum triglycerides.","author":[{"dropping-particle":"","family":"Chaput","given":"E","non-dropping-particle":"","parse-names":false,"suffix":""},{"dropping-particle":"","family":"Saladin","given":"R","non-dropping-particle":"","parse-names":false,"suffix":""},{"dropping-particle":"","family":"Silvestre","given":"M","non-dropping-particle":"","parse-names":false,"suffix":""},{"dropping-particle":"","family":"Edgar","given":"A D","non-dropping-particle":"","parse-names":false,"suffix":""}],"container-title":"Biochemical and biophysical research communications","id":"ITEM-91","issue":"2","issued":{"date-parts":[["2000"]]},"page":"445-50","title":"Fenofibrate and rosiglitazone lower serum triglycerides with opposing effects on body weight.","type":"article-journal","volume":"271"},"uris":["http://www.mendeley.com/documents/?uuid=7fefbec0-1223-4209-ac81-3092e24b68df"]},{"id":"ITEM-92","itemData":{"DOI":"10.1021/jm980622j","ISSN":"00222623","author":[{"dropping-particle":"","family":"Lohray","given":"B. B.","non-dropping-particle":"","parse-names":false,"suffix":""},{"dropping-particle":"","family":"Bhushan","given":"Vidya","non-dropping-particle":"","parse-names":false,"suffix":""},{"dropping-particle":"","family":"Reddy","given":"A. Sekar","non-dropping-particle":"","parse-names":false,"suffix":""},{"dropping-particle":"","family":"Rao","given":"P. Bheema","non-dropping-particle":"","parse-names":false,"suffix":""},{"dropping-particle":"","family":"Reddy","given":"N. Jaipal","non-dropping-particle":"","parse-names":false,"suffix":""},{"dropping-particle":"","family":"Harikishore","given":"P.","non-dropping-particle":"","parse-names":false,"suffix":""},{"dropping-particle":"","family":"Haritha","given":"N.","non-dropping-particle":"","parse-names":false,"suffix":""},{"dropping-particle":"","family":"Vikramadityan","given":"Reeba K.","non-dropping-particle":"","parse-names":false,"suffix":""},{"dropping-particle":"","family":"Chakrabarti","given":"Ranjan","non-dropping-particle":"","parse-names":false,"suffix":""},{"dropping-particle":"","family":"Rajagopalan","given":"R.","non-dropping-particle":"","parse-names":false,"suffix":""},{"dropping-particle":"","family":"Katneni","given":"K.","non-dropping-particle":"","parse-names":false,"suffix":""}],"container-title":"Journal of Medicinal Chemistry","id":"ITEM-92","issue":"14","issued":{"date-parts":[["1999"]]},"page":"2569-2581","title":"Novel euglycemic and hypolipidemic agents. 4. Pyridyl- and quinolinyl- containing thiazolidinediones","type":"article-journal","volume":"42"},"uris":["http://www.mendeley.com/documents/?uuid=5c358055-9747-485c-872b-2f7f178a4ef3"]},{"id":"ITEM-93","itemData":{"DOI":"10.1210/mend.13.3.0246","ISBN":"0888-8809 (Print)\\r0888-8809 (Linking)","ISSN":"0888-8809 (Print)","PMID":"10076998","abstract":"Peroxisome proliferator-activated receptor-gamma (PPARgamma), a member of the nuclear hormone receptor superfamily, plays an essential role in the mediation of the actions of antidiabetic drugs known as thiazolidinediones (TZDs). PPARgamma activates many target genes involved in lipid anabolism including the adipocyte fatty acid binding protein (aP2). In this study, induction of aP2 gene expression by PPARgamma agonists was examined in both cultured cells and diabetic mice using branched DNA (bDNA)-mediated mRNA quantitation. bDNA technology allows for the direct measurement of a particular mRNA directly within cellular lysate using a 96-well plate format in a time frame comparable to a reporter gene assay. In cultured human subcutaneous preadipocytes, the TZDs, troglitazone and BRL-49653, both rapidly induced aP2 mRNA as detected with the bDNA method. In these cells, the effect of BRL-49653 on aP2 mRNA levels was detectable as early as 30 min after treatment (47% increase) and was maximal after 24 h of treatment (12-fold increase). The effects of troglitazone on aP2 mRNA induction were similar to those of BRL-49653 except that the maximal level of induction was consistently lower (e.g. 24 h treatment = 4-fold increase). Dose-response relationships for both of the TZDs were also determined using the 24-h treatment time point. EC50s for both BRL-49653 and troglitazone were estimated to be 80 nM and 690 nM, respectively. A natural PPARgamma ligand, 15-deoxy-delta12,14-PGJ2, was also active in this assay with a maximal induction of aP2 mRNA of approximately 5-fold when tested at 1 microM. Since the PPARgamma:retinoid X receptor (RXR) heterodimer has been characterized as a permissive heterodimer with respect to RXR ligands, the ability of 9-cis-retinoic acid (9-cis-RA) to induce aP2 mRNA was examined. Although 9-cis-RA had very low efficacy (2-fold induction), the maximal effect was reached at 100 nM. No synergism or additivity in aP2 mRNA induction was detected when 9-cis-RA was included with either of the TZDs used in this study. Significant induction of aP2 mRNA in bone marrow of db/db mice treated with either troglitazone or BRL-49653 was also detected, indicating that the bDNA assay may be a simple method to monitor nuclear receptor target gene induction in vivo.","author":[{"dropping-particle":"","family":"Burris","given":"T P","non-dropping-particle":"","parse-names":false,"suffix":""},{"dropping-particle":"","family":"Pelton","given":"P D","non-dropping-particle":"","parse-names":false,"suffix":""},{"dropping-particle":"","family":"Zhou","given":"L","non-dropping-particle":"","parse-names":false,"suffix":""},{"dropping-particle":"","family":"Osborne","given":"M C","non-dropping-particle":"","parse-names":false,"suffix":""},{"dropping-particle":"","family":"Cryan","given":"E","non-dropping-particle":"","parse-names":false,"suffix":""},{"dropping-particle":"","family":"Demarest","given":"K T","non-dropping-particle":"","parse-names":false,"suffix":""}],"container-title":"Molecular endocrinology (Baltimore, Md.)","id":"ITEM-93","issue":"3","issued":{"date-parts":[["1999"]]},"page":"410-417","title":"A novel method for analysis of nuclear receptor function at natural promoters: peroxisome proliferator-activated receptor gamma agonist actions on aP2 gene expression detected using branched DNA messenger RNA quantitation.","type":"article-journal","volume":"13"},"uris":["http://www.mendeley.com/documents/?uuid=a68ab0f9-fc88-4a53-bb65-82f9b04ebb25"]},{"id":"ITEM-94","itemData":{"DOI":"10.1021/jm970444e","ISBN":"0022-2623 (Print)\\r0022-2623 (Linking)","ISSN":"00222623","PMID":"9572887","abstract":"A series of [[(heterocyclyl)ethoxy]benzyl]-2,4-thiazolidinediones have been synthesized by the condensation of corresponding aldehyde 1 and 2,4-thiazolidinedione followed by hydrogenation. Both unsaturated thiazolidinedione 2 and its saturated counterpart 3 have shown antihyperglycemic activity. Many of these compounds have shown superior euglycemic and hypolipidemic activity compared to troglitazone (CS 045). The indole analogue DRF-2189 (3g) was found to be a very potent insulin sensitizer, comparable to BRL-49653 in genetically obese C57BL/6J-ob/ob and 57BL/KsJ-db/db mice. Pharmacokinetic and tissue distribution studies conducted on BRL-49653 and DRF-2189 (3g) indicate that these drugs are well-distributed in target tissues. On the basis of euglycemic activity as well as enhanced selectivity against reduction of triglycerides in plasma, DRF-2189 (3g) has been selected for further evaluation.","author":[{"dropping-particle":"","family":"Lohray","given":"Braj B.","non-dropping-particle":"","parse-names":false,"suffix":""},{"dropping-particle":"","family":"Bhushan","given":"Vidya","non-dropping-particle":"","parse-names":false,"suffix":""},{"dropping-particle":"","family":"Rao","given":"Bheema P.","non-dropping-particle":"","parse-names":false,"suffix":""},{"dropping-particle":"","family":"Madhavan","given":"Gurram R.","non-dropping-particle":"","parse-names":false,"suffix":""},{"dropping-particle":"","family":"Murali","given":"Nagabelli","non-dropping-particle":"","parse-names":false,"suffix":""},{"dropping-particle":"","family":"Rao","given":"Krowidi N.","non-dropping-particle":"","parse-names":false,"suffix":""},{"dropping-particle":"","family":"Reddy","given":"Ananth K.","non-dropping-particle":"","parse-names":false,"suffix":""},{"dropping-particle":"","family":"Rajesh","given":"Bagepalli M.","non-dropping-particle":"","parse-names":false,"suffix":""},{"dropping-particle":"","family":"Reddy","given":"Pamulapati G.","non-dropping-particle":"","parse-names":false,"suffix":""},{"dropping-particle":"","family":"Chakrabarti","given":"Ranjan","non-dropping-particle":"","parse-names":false,"suffix":""},{"dropping-particle":"","family":"Vikramadithyan","given":"Reeba K.","non-dropping-particle":"","parse-names":false,"suffix":""},{"dropping-particle":"","family":"Rajagopalan","given":"Ramanujam","non-dropping-particle":"","parse-names":false,"suffix":""},{"dropping-particle":"","family":"Mamidi","given":"Rao N V S","non-dropping-particle":"","parse-names":false,"suffix":""},{"dropping-particle":"","family":"Jajoo","given":"Hemant K.","non-dropping-particle":"","parse-names":false,"suffix":""},{"dropping-particle":"","family":"Subramaniam","given":"Swaminathan","non-dropping-particle":"","parse-names":false,"suffix":""}],"container-title":"Journal of Medicinal Chemistry","id":"ITEM-94","issue":"10","issued":{"date-parts":[["1998"]]},"page":"1619-1630","title":"Novel euglycemic and hypolipidemic agents","type":"article-journal","volume":"41"},"uris":["http://www.mendeley.com/documents/?uuid=2daa6143-7981-40a9-a655-36b5611f8440"]},{"id":"ITEM-95","itemData":{"DOI":"10.1111/j.2042-7158.1997.tb06808.x","ISBN":"0022-3573","ISSN":"0022-3573 (Print)","PMID":"9231358","abstract":"High resolution 1H nuclear magnetic resonance (NMR) spectroscopic analysis of biofluids is a recently established tool for evaluating inherited and acquired errors in metabolic control. In the present study 1H NMR analysis of urine was used to monitor efficacy of BRL 49653, a potent and selective antihyperglycaemic agent, following oral administration for up to 36 weeks to the genetically diabetic C57BL/KsJ db/db mouse. The effects of BRL 49653 on carbohydrate and fatty acid metabolism were monitored by determination of changes in concentrations of low molecular weight urinary metabolites. A qualitative comparison of the NMR spectra of urine from untreated diabetic mice with those of lean littermates and literature examples revealed several abnormalities, the majority of which could be explained in terms of the non-insulin dependent diabetes syndrome exhibited by these animals. Quantitatively the most prominent was the extreme glycosuria of both young (8-12 weeks; 0.9 g glucose kg-1 h-1) and older (42 weeks; 2 g glucose kg-1 h-1) diabetic mice. This was accompanied by the excretion of a number of unassigned sugar derivatives and by ketone bodies. Administration of BRL 49653 (3 mumol kg-1) to db/db mice for 24 days reduced blood glucose concentrations to values comparable with non-diabetic lean littermates and reduced glycosuria by &gt; 90%. BRL 49653 significantly reduced excretion of unassigned sugars, acetate, lactate, and the ketone bodies, acetoacetate, 3-D-hydroxybutyrate and acetone. The anti-diabetic efficacy of BRL 49653, assessed from the pattern of urinary metabolites, was maintained over a 36-week treatment period. These results demonstrate the value of 1H NMR to evaluate non-invasively the efficacy of novel therapeutic agents.","author":[{"dropping-particle":"","family":"Connor","given":"S C","non-dropping-particle":"","parse-names":false,"suffix":""},{"dropping-particle":"","family":"Hughes","given":"M G","non-dropping-particle":"","parse-names":false,"suffix":""},{"dropping-particle":"","family":"Moore","given":"G","non-dropping-particle":"","parse-names":false,"suffix":""},{"dropping-particle":"","family":"Lister","given":"C A","non-dropping-particle":"","parse-names":false,"suffix":""},{"dropping-particle":"","family":"Smith","given":"S A","non-dropping-particle":"","parse-names":false,"suffix":""}],"container-title":"The Journal of pharmacy and pharmacology","id":"ITEM-95","issue":"3","issued":{"date-parts":[["1997"]]},"page":"336-344","title":"Antidiabetic efficacy of BRL 49653, a potent orally active insulin sensitizing agent, assessed in the C57BL/KsJ db/db diabetic mouse by non-invasive 1H NMR studies of urine.","type":"article-journal","volume":"49"},"uris":["http://www.mendeley.com/documents/?uuid=d8c284ca-a900-4fb7-b625-a366b33fd84e"]}],"mendeley":{"formattedCitation":"[163,179,264,268,281,283,310–398]","plainTextFormattedCitation":"[163,179,264,268,281,283,310–398]","previouslyFormattedCitation":"(169,185,314–323,259,324–333,272,334–343,275,344–353,287,354–363,310,364–373,311,374–383,312,384–393,313,394–398)"},"properties":{"noteIndex":0},"schema":"https://github.com/citation-style-language/schema/raw/master/csl-citation.json"}</w:instrText>
            </w:r>
            <w:r w:rsidR="007039CD" w:rsidRPr="00FA7B51">
              <w:fldChar w:fldCharType="separate"/>
            </w:r>
            <w:r w:rsidR="003C5910" w:rsidRPr="003C5910">
              <w:rPr>
                <w:noProof/>
              </w:rPr>
              <w:t>[163,179,264,268,281,283,310–398]</w:t>
            </w:r>
            <w:r w:rsidR="007039CD" w:rsidRPr="00FA7B51">
              <w:fldChar w:fldCharType="end"/>
            </w:r>
          </w:p>
        </w:tc>
        <w:tc>
          <w:tcPr>
            <w:tcW w:w="861" w:type="dxa"/>
            <w:tcBorders>
              <w:top w:val="double" w:sz="4" w:space="0" w:color="auto"/>
              <w:left w:val="double" w:sz="4" w:space="0" w:color="auto"/>
              <w:bottom w:val="nil"/>
              <w:right w:val="double" w:sz="4" w:space="0" w:color="auto"/>
            </w:tcBorders>
            <w:shd w:val="clear" w:color="auto" w:fill="EDEDED" w:themeFill="accent3" w:themeFillTint="33"/>
            <w:vAlign w:val="center"/>
          </w:tcPr>
          <w:p w14:paraId="52268E26" w14:textId="77777777" w:rsidR="008E5552" w:rsidRPr="00FA7B51" w:rsidRDefault="008E5552" w:rsidP="008E5552">
            <w:pPr>
              <w:contextualSpacing/>
              <w:jc w:val="center"/>
            </w:pPr>
          </w:p>
        </w:tc>
      </w:tr>
      <w:tr w:rsidR="008E5552" w:rsidRPr="00FA7B51" w14:paraId="76997FAB" w14:textId="77777777" w:rsidTr="00F04BF4">
        <w:trPr>
          <w:cantSplit/>
        </w:trPr>
        <w:tc>
          <w:tcPr>
            <w:tcW w:w="9931" w:type="dxa"/>
            <w:tcBorders>
              <w:top w:val="nil"/>
              <w:left w:val="double" w:sz="4" w:space="0" w:color="auto"/>
              <w:bottom w:val="nil"/>
              <w:right w:val="double" w:sz="4" w:space="0" w:color="auto"/>
            </w:tcBorders>
          </w:tcPr>
          <w:p w14:paraId="18F05C04" w14:textId="77777777" w:rsidR="00645494" w:rsidRPr="00FA7B51" w:rsidRDefault="008E5552" w:rsidP="00645494">
            <w:pPr>
              <w:contextualSpacing/>
              <w:jc w:val="both"/>
            </w:pPr>
            <w:r w:rsidRPr="00FA7B51">
              <w:t xml:space="preserve">Methodology: studies were searched on PubMed with the string </w:t>
            </w:r>
            <w:r w:rsidR="00E41D9F" w:rsidRPr="00FA7B51">
              <w:t>‘("</w:t>
            </w:r>
            <w:proofErr w:type="spellStart"/>
            <w:r w:rsidR="00E41D9F" w:rsidRPr="00FA7B51">
              <w:t>db</w:t>
            </w:r>
            <w:proofErr w:type="spellEnd"/>
            <w:r w:rsidR="00E41D9F" w:rsidRPr="00FA7B51">
              <w:t>/</w:t>
            </w:r>
            <w:proofErr w:type="spellStart"/>
            <w:r w:rsidR="00E41D9F" w:rsidRPr="00FA7B51">
              <w:t>db</w:t>
            </w:r>
            <w:proofErr w:type="spellEnd"/>
            <w:r w:rsidR="00E41D9F" w:rsidRPr="00FA7B51">
              <w:t xml:space="preserve"> mouse" OR "</w:t>
            </w:r>
            <w:proofErr w:type="spellStart"/>
            <w:r w:rsidR="00E41D9F" w:rsidRPr="00FA7B51">
              <w:t>db</w:t>
            </w:r>
            <w:proofErr w:type="spellEnd"/>
            <w:r w:rsidR="00E41D9F" w:rsidRPr="00FA7B51">
              <w:t>/</w:t>
            </w:r>
            <w:proofErr w:type="spellStart"/>
            <w:r w:rsidR="00E41D9F" w:rsidRPr="00FA7B51">
              <w:t>db</w:t>
            </w:r>
            <w:proofErr w:type="spellEnd"/>
            <w:r w:rsidR="00E41D9F" w:rsidRPr="00FA7B51">
              <w:t xml:space="preserve"> mice")</w:t>
            </w:r>
            <w:r w:rsidRPr="00FA7B51">
              <w:t xml:space="preserve"> AND rosiglitazone’ on </w:t>
            </w:r>
            <w:r w:rsidR="00694705" w:rsidRPr="00FA7B51">
              <w:t>10</w:t>
            </w:r>
            <w:r w:rsidRPr="00FA7B51">
              <w:t>/0</w:t>
            </w:r>
            <w:r w:rsidR="00694705" w:rsidRPr="00FA7B51">
              <w:t>7</w:t>
            </w:r>
            <w:r w:rsidRPr="00FA7B51">
              <w:t xml:space="preserve">/2017, yielding </w:t>
            </w:r>
            <w:r w:rsidR="00694705" w:rsidRPr="00FA7B51">
              <w:t>128</w:t>
            </w:r>
            <w:r w:rsidRPr="00FA7B51">
              <w:t xml:space="preserve"> results which were screened by title and abstract. </w:t>
            </w:r>
            <w:r w:rsidR="00694705" w:rsidRPr="00FA7B51">
              <w:t>Of these, ninety-six (96</w:t>
            </w:r>
            <w:r w:rsidRPr="00FA7B51">
              <w:t>) articles were included in this section.</w:t>
            </w:r>
            <w:r w:rsidR="00645494" w:rsidRPr="00FA7B51">
              <w:t xml:space="preserve"> One likely relevant article was not included because it was not available via university’s library:</w:t>
            </w:r>
          </w:p>
          <w:p w14:paraId="5806BCD3" w14:textId="77777777" w:rsidR="00645494" w:rsidRPr="00FA7B51" w:rsidRDefault="00645494" w:rsidP="00645494">
            <w:pPr>
              <w:contextualSpacing/>
              <w:jc w:val="both"/>
            </w:pPr>
            <w:proofErr w:type="spellStart"/>
            <w:r w:rsidRPr="00431240">
              <w:t>Nanayakkara</w:t>
            </w:r>
            <w:proofErr w:type="spellEnd"/>
            <w:r w:rsidRPr="00431240">
              <w:t xml:space="preserve"> et al, Current Pharmaceutical Design. </w:t>
            </w:r>
            <w:r w:rsidRPr="00FA7B51">
              <w:t>2013, 19(27):4839-4847.</w:t>
            </w:r>
          </w:p>
          <w:p w14:paraId="1586CD69" w14:textId="77777777" w:rsidR="008E5552" w:rsidRPr="00FA7B51" w:rsidRDefault="008E5552" w:rsidP="008E5552">
            <w:pPr>
              <w:contextualSpacing/>
              <w:jc w:val="both"/>
            </w:pPr>
          </w:p>
          <w:p w14:paraId="6F82F80E" w14:textId="77777777" w:rsidR="002018C2" w:rsidRPr="00FA7B51" w:rsidRDefault="008E5552" w:rsidP="002018C2">
            <w:pPr>
              <w:contextualSpacing/>
              <w:jc w:val="both"/>
            </w:pPr>
            <w:r w:rsidRPr="00FA7B51">
              <w:t>Results: most studies show a significant reduction in glycaemic (plasma glucose, HbA1c, OGTT)</w:t>
            </w:r>
            <w:r w:rsidR="002C59DA" w:rsidRPr="00FA7B51">
              <w:t xml:space="preserve"> parameters. Although the majority of studies report an improvement in</w:t>
            </w:r>
            <w:r w:rsidRPr="00FA7B51">
              <w:t xml:space="preserve"> lipidemic parameters (LDL, free fatty acids (FFA), total cholesterol and triglycerides)</w:t>
            </w:r>
            <w:r w:rsidR="002C59DA" w:rsidRPr="00FA7B51">
              <w:t>, some show conflicting results with an increase in total cholesterol and LDL and a decrease in HDL</w:t>
            </w:r>
            <w:r w:rsidRPr="00FA7B51">
              <w:t xml:space="preserve">. </w:t>
            </w:r>
            <w:r w:rsidR="002C59DA" w:rsidRPr="00FA7B51">
              <w:t>Rosiglitazone reduced</w:t>
            </w:r>
            <w:r w:rsidR="000522C4" w:rsidRPr="00FA7B51">
              <w:t xml:space="preserve"> and increased</w:t>
            </w:r>
            <w:r w:rsidR="002C59DA" w:rsidRPr="00FA7B51">
              <w:t xml:space="preserve"> insulin levels during the </w:t>
            </w:r>
            <w:proofErr w:type="spellStart"/>
            <w:r w:rsidR="002C59DA" w:rsidRPr="00FA7B51">
              <w:t>hyperinsulinemic</w:t>
            </w:r>
            <w:proofErr w:type="spellEnd"/>
            <w:r w:rsidR="002C59DA" w:rsidRPr="00FA7B51">
              <w:t xml:space="preserve"> </w:t>
            </w:r>
            <w:r w:rsidR="000522C4" w:rsidRPr="00FA7B51">
              <w:t>and</w:t>
            </w:r>
            <w:r w:rsidR="002C59DA" w:rsidRPr="00FA7B51">
              <w:t xml:space="preserve"> </w:t>
            </w:r>
            <w:proofErr w:type="spellStart"/>
            <w:r w:rsidR="002C59DA" w:rsidRPr="00FA7B51">
              <w:t>hypoinsulinemic</w:t>
            </w:r>
            <w:proofErr w:type="spellEnd"/>
            <w:r w:rsidR="002C59DA" w:rsidRPr="00FA7B51">
              <w:t xml:space="preserve"> phase</w:t>
            </w:r>
            <w:r w:rsidR="000522C4" w:rsidRPr="00FA7B51">
              <w:t>s, respectively</w:t>
            </w:r>
            <w:r w:rsidR="002C59DA" w:rsidRPr="00FA7B51">
              <w:t>. It also improved</w:t>
            </w:r>
            <w:r w:rsidRPr="00FA7B51">
              <w:t xml:space="preserve"> HOMA-IR and insulin sensitivity indexes, </w:t>
            </w:r>
            <w:r w:rsidR="002C59DA" w:rsidRPr="00FA7B51">
              <w:t>including</w:t>
            </w:r>
            <w:r w:rsidRPr="00FA7B51">
              <w:t xml:space="preserve"> islet morphology (increased </w:t>
            </w:r>
            <w:r w:rsidR="002C59DA" w:rsidRPr="00FA7B51">
              <w:rPr>
                <w:rFonts w:cs="Arial"/>
              </w:rPr>
              <w:t>β</w:t>
            </w:r>
            <w:r w:rsidR="002C59DA" w:rsidRPr="00FA7B51">
              <w:t>-cell</w:t>
            </w:r>
            <w:r w:rsidRPr="00FA7B51">
              <w:t xml:space="preserve"> area and </w:t>
            </w:r>
            <w:r w:rsidR="002C59DA" w:rsidRPr="00FA7B51">
              <w:t>number of insulin-positive cells</w:t>
            </w:r>
            <w:r w:rsidRPr="00FA7B51">
              <w:t xml:space="preserve">). Many studies showed </w:t>
            </w:r>
            <w:r w:rsidR="00EC4F07">
              <w:t xml:space="preserve">a </w:t>
            </w:r>
            <w:r w:rsidRPr="00EC4F07">
              <w:rPr>
                <w:noProof/>
              </w:rPr>
              <w:t>considerable</w:t>
            </w:r>
            <w:r w:rsidRPr="00FA7B51">
              <w:t xml:space="preserve"> increase in body weight</w:t>
            </w:r>
            <w:r w:rsidR="002C59DA" w:rsidRPr="00FA7B51">
              <w:t xml:space="preserve"> and body weight gain</w:t>
            </w:r>
            <w:r w:rsidRPr="00FA7B51">
              <w:t>.</w:t>
            </w:r>
            <w:r w:rsidR="002C59DA" w:rsidRPr="00FA7B51">
              <w:t xml:space="preserve"> Rosiglitazone treatment has been shown to improve fibrosis and inflammatory infiltration in the liver. Additionally, </w:t>
            </w:r>
            <w:r w:rsidR="00A67442" w:rsidRPr="00FA7B51">
              <w:t>some studies show a deleterious effect on cardiac gene</w:t>
            </w:r>
            <w:r w:rsidR="002C59DA" w:rsidRPr="00FA7B51">
              <w:t xml:space="preserve"> </w:t>
            </w:r>
            <w:r w:rsidR="00A67442" w:rsidRPr="00FA7B51">
              <w:t>expression, mostly by activation of pro-apoptotic genes, which is likely related to rosiglitazone’s cardiotoxicity</w:t>
            </w:r>
            <w:r w:rsidR="00226BD4" w:rsidRPr="00FA7B51">
              <w:t xml:space="preserve">. </w:t>
            </w:r>
            <w:r w:rsidR="002018C2" w:rsidRPr="00FA7B51">
              <w:t>Sixteen (16) articles were classified as category I and eighty (80) as category II</w:t>
            </w:r>
            <w:r w:rsidR="002018C2" w:rsidRPr="00FA7B51">
              <w:rPr>
                <w:rFonts w:cs="Arial"/>
              </w:rPr>
              <w:t>. Of the latter, seventy-eight (78)</w:t>
            </w:r>
            <w:r w:rsidR="002018C2" w:rsidRPr="00FA7B51">
              <w:t xml:space="preserve"> studies are in line with clinical findings.</w:t>
            </w:r>
          </w:p>
          <w:p w14:paraId="0E7312CC" w14:textId="77777777" w:rsidR="002018C2" w:rsidRPr="00FA7B51" w:rsidRDefault="002018C2" w:rsidP="002018C2">
            <w:pPr>
              <w:contextualSpacing/>
              <w:jc w:val="both"/>
            </w:pPr>
          </w:p>
          <w:p w14:paraId="6FA4CA30" w14:textId="77777777" w:rsidR="008E5552" w:rsidRPr="00FA7B51" w:rsidRDefault="008E5552" w:rsidP="008E5552">
            <w:pPr>
              <w:contextualSpacing/>
              <w:jc w:val="both"/>
            </w:pPr>
            <w:r w:rsidRPr="00FA7B51">
              <w:t xml:space="preserve">Quality assessment: according to the </w:t>
            </w:r>
            <w:r w:rsidR="000E0ED1" w:rsidRPr="00FA7B51">
              <w:t>pre-specified criteria and n = 96</w:t>
            </w:r>
            <w:r w:rsidRPr="00FA7B51">
              <w:t xml:space="preserve">, </w:t>
            </w:r>
            <w:r w:rsidR="000E0ED1" w:rsidRPr="00FA7B51">
              <w:t xml:space="preserve">36% have information on housing, 82% on husbandry, 92% on sample size, none on sample size calculation, 1% on blinding, 35% on randomisation, 38% on acclimatisation, 91% on </w:t>
            </w:r>
            <w:r w:rsidR="00CA7E1E">
              <w:t>sex</w:t>
            </w:r>
            <w:r w:rsidR="000E0ED1" w:rsidRPr="00FA7B51">
              <w:t xml:space="preserve"> (75 used only male animals, 10 only female animals and 2 both </w:t>
            </w:r>
            <w:r w:rsidR="00CA7E1E">
              <w:t>sexes</w:t>
            </w:r>
            <w:r w:rsidR="000E0ED1" w:rsidRPr="00FA7B51">
              <w:t>); and 75% on background strain.</w:t>
            </w:r>
          </w:p>
        </w:tc>
        <w:tc>
          <w:tcPr>
            <w:tcW w:w="861" w:type="dxa"/>
            <w:tcBorders>
              <w:top w:val="nil"/>
              <w:left w:val="double" w:sz="4" w:space="0" w:color="auto"/>
              <w:bottom w:val="nil"/>
              <w:right w:val="double" w:sz="4" w:space="0" w:color="auto"/>
            </w:tcBorders>
            <w:vAlign w:val="center"/>
          </w:tcPr>
          <w:p w14:paraId="1FED887A" w14:textId="77777777" w:rsidR="008E5552" w:rsidRPr="00FA7B51" w:rsidRDefault="008E5552" w:rsidP="008E5552">
            <w:pPr>
              <w:contextualSpacing/>
              <w:jc w:val="center"/>
            </w:pPr>
          </w:p>
        </w:tc>
      </w:tr>
      <w:tr w:rsidR="008E5552" w:rsidRPr="00FA7B51" w14:paraId="1931D9D5" w14:textId="77777777" w:rsidTr="00F04BF4">
        <w:trPr>
          <w:cantSplit/>
        </w:trPr>
        <w:tc>
          <w:tcPr>
            <w:tcW w:w="9931" w:type="dxa"/>
            <w:tcBorders>
              <w:top w:val="nil"/>
              <w:left w:val="double" w:sz="4" w:space="0" w:color="auto"/>
              <w:bottom w:val="nil"/>
              <w:right w:val="double" w:sz="4" w:space="0" w:color="auto"/>
            </w:tcBorders>
            <w:shd w:val="clear" w:color="auto" w:fill="EDEDED" w:themeFill="accent3" w:themeFillTint="33"/>
          </w:tcPr>
          <w:p w14:paraId="79C3AAAB" w14:textId="1C1C345F" w:rsidR="008E5552" w:rsidRPr="00FA7B51" w:rsidRDefault="008E5552" w:rsidP="008E5552">
            <w:pPr>
              <w:contextualSpacing/>
              <w:jc w:val="both"/>
            </w:pPr>
            <w:r w:rsidRPr="00FA7B51">
              <w:t>7.1.</w:t>
            </w:r>
            <w:r w:rsidR="0049001B">
              <w:t>9</w:t>
            </w:r>
            <w:r w:rsidRPr="00FA7B51">
              <w:t xml:space="preserve"> SGLT-2 inhibitor: Canagliflozin </w:t>
            </w:r>
            <w:r w:rsidRPr="00FA7B51">
              <w:fldChar w:fldCharType="begin" w:fldLock="1"/>
            </w:r>
            <w:r w:rsidR="003C5910">
              <w:instrText>ADDIN CSL_CITATION {"citationItems":[{"id":"ITEM-1","itemData":{"DOI":"10.1371/journal.pone.0030555","ISBN":"1932-6203 (Electronic)\\r1932-6203 (Linking)","ISSN":"19326203","PMID":"22355316","abstract":"BACKGROUND: Canagliflozin is a sodium glucose co-transporter (SGLT) 2 inhibitor in clinical development for the treatment of type 2 diabetes mellitus (T2DM).\\n\\nMETHODS: (14)C-alpha-methylglucoside uptake in Chinese hamster ovary-K cells expressing human, rat, or mouse SGLT2 or SGLT1; (3)H-2-deoxy-d-glucose uptake in L6 myoblasts; and 2-electrode voltage clamp recording of oocytes expressing human SGLT3 were analyzed. Graded glucose infusions were performed to determine rate of urinary glucose excretion (UGE) at different blood glucose (BG) concentrations and the renal threshold for glucose excretion (RT(G)) in vehicle or canagliflozin-treated Zucker diabetic fatty (ZDF) rats. This study aimed to characterize the pharmacodynamic effects of canagliflozin in vitro and in preclinical models of T2DM and obesity.\\n\\nRESULTS: Treatment with canagliflozin 1 mg/kg lowered RT(G) from 415±12 mg/dl to 94±10 mg/dl in ZDF rats while maintaining a threshold relationship between BG and UGE with virtually no UGE observed when BG was below RT(G). Canagliflozin dose-dependently decreased BG concentrations in db/db mice treated acutely. In ZDF rats treated for 4 weeks, canagliflozin decreased glycated hemoglobin (HbA1c) and improved measures of insulin secretion. In obese animal models, canagliflozin increased UGE and decreased BG, body weight gain, epididymal fat, liver weight, and the respiratory exchange ratio.\\n\\nCONCLUSIONS: Canagliflozin lowered RT(G) and increased UGE, improved glycemic control and beta-cell function in rodent models of T2DM, and reduced body weight gain in rodent models of obesity.","author":[{"dropping-particle":"","family":"Liang","given":"Yin","non-dropping-particle":"","parse-names":false,"suffix":""},{"dropping-particle":"","family":"Arakawa","given":"Kenji","non-dropping-particle":"","parse-names":false,"suffix":""},{"dropping-particle":"","family":"Ueta","given":"Kiichiro","non-dropping-particle":"","parse-names":false,"suffix":""},{"dropping-particle":"","family":"Matsushita","given":"Yasuaki","non-dropping-particle":"","parse-names":false,"suffix":""},{"dropping-particle":"","family":"Kuriyama","given":"Chiaki","non-dropping-particle":"","parse-names":false,"suffix":""},{"dropping-particle":"","family":"Martin","given":"Tonya","non-dropping-particle":"","parse-names":false,"suffix":""},{"dropping-particle":"","family":"Du","given":"Fuyong","non-dropping-particle":"","parse-names":false,"suffix":""},{"dropping-particle":"","family":"Liu","given":"Yi","non-dropping-particle":"","parse-names":false,"suffix":""},{"dropping-particle":"","family":"Xu","given":"June","non-dropping-particle":"","parse-names":false,"suffix":""},{"dropping-particle":"","family":"Conway","given":"Bruce","non-dropping-particle":"","parse-names":false,"suffix":""},{"dropping-particle":"","family":"Conway","given":"Jamie","non-dropping-particle":"","parse-names":false,"suffix":""},{"dropping-particle":"","family":"Polidori","given":"David","non-dropping-particle":"","parse-names":false,"suffix":""},{"dropping-particle":"","family":"Ways","given":"Kirk","non-dropping-particle":"","parse-names":false,"suffix":""},{"dropping-particle":"","family":"Demarest","given":"Keith","non-dropping-particle":"","parse-names":false,"suffix":""}],"container-title":"PLoS ONE","id":"ITEM-1","issue":"2","issued":{"date-parts":[["2012"]]},"page":"2-8","title":"Effect of canagliflozin on renal threshold for glucose, glycemia, and body weight in normal and diabetic animal models","type":"article-journal","volume":"7"},"uris":["http://www.mendeley.com/documents/?uuid=4003511d-ed4e-4e42-b314-aee2c2e74fae"]}],"mendeley":{"formattedCitation":"[190]","plainTextFormattedCitation":"[190]","previouslyFormattedCitation":"(190)"},"properties":{"noteIndex":0},"schema":"https://github.com/citation-style-language/schema/raw/master/csl-citation.json"}</w:instrText>
            </w:r>
            <w:r w:rsidRPr="00FA7B51">
              <w:fldChar w:fldCharType="separate"/>
            </w:r>
            <w:r w:rsidR="003C5910" w:rsidRPr="003C5910">
              <w:rPr>
                <w:noProof/>
              </w:rPr>
              <w:t>[190]</w:t>
            </w:r>
            <w:r w:rsidRPr="00FA7B51">
              <w:fldChar w:fldCharType="end"/>
            </w:r>
          </w:p>
        </w:tc>
        <w:tc>
          <w:tcPr>
            <w:tcW w:w="861" w:type="dxa"/>
            <w:tcBorders>
              <w:top w:val="nil"/>
              <w:left w:val="double" w:sz="4" w:space="0" w:color="auto"/>
              <w:bottom w:val="nil"/>
              <w:right w:val="double" w:sz="4" w:space="0" w:color="auto"/>
            </w:tcBorders>
            <w:shd w:val="clear" w:color="auto" w:fill="EDEDED" w:themeFill="accent3" w:themeFillTint="33"/>
            <w:vAlign w:val="center"/>
          </w:tcPr>
          <w:p w14:paraId="62776385" w14:textId="77777777" w:rsidR="008E5552" w:rsidRPr="00FA7B51" w:rsidRDefault="008E5552" w:rsidP="008E5552">
            <w:pPr>
              <w:contextualSpacing/>
              <w:jc w:val="center"/>
            </w:pPr>
          </w:p>
        </w:tc>
      </w:tr>
      <w:tr w:rsidR="008E5552" w:rsidRPr="00FA7B51" w14:paraId="22CEAC64" w14:textId="77777777" w:rsidTr="008E5552">
        <w:trPr>
          <w:cantSplit/>
        </w:trPr>
        <w:tc>
          <w:tcPr>
            <w:tcW w:w="9931" w:type="dxa"/>
            <w:tcBorders>
              <w:top w:val="nil"/>
              <w:left w:val="double" w:sz="4" w:space="0" w:color="auto"/>
              <w:bottom w:val="nil"/>
              <w:right w:val="double" w:sz="4" w:space="0" w:color="auto"/>
            </w:tcBorders>
          </w:tcPr>
          <w:p w14:paraId="287E852A" w14:textId="77777777" w:rsidR="008E5552" w:rsidRPr="00FA7B51" w:rsidRDefault="008E5552" w:rsidP="008E5552">
            <w:pPr>
              <w:contextualSpacing/>
              <w:jc w:val="both"/>
            </w:pPr>
            <w:r w:rsidRPr="00FA7B51">
              <w:t>Methodology: studies were searched on PubMed with the string ‘("</w:t>
            </w:r>
            <w:proofErr w:type="spellStart"/>
            <w:r w:rsidR="00306322" w:rsidRPr="00FA7B51">
              <w:t>db</w:t>
            </w:r>
            <w:proofErr w:type="spellEnd"/>
            <w:r w:rsidR="00306322" w:rsidRPr="00FA7B51">
              <w:t>/</w:t>
            </w:r>
            <w:proofErr w:type="spellStart"/>
            <w:r w:rsidR="00306322" w:rsidRPr="00FA7B51">
              <w:t>db</w:t>
            </w:r>
            <w:proofErr w:type="spellEnd"/>
            <w:r w:rsidR="00306322" w:rsidRPr="00FA7B51">
              <w:t xml:space="preserve"> mouse</w:t>
            </w:r>
            <w:r w:rsidRPr="00FA7B51">
              <w:t>" OR "</w:t>
            </w:r>
            <w:proofErr w:type="spellStart"/>
            <w:r w:rsidR="00306322" w:rsidRPr="00FA7B51">
              <w:t>db</w:t>
            </w:r>
            <w:proofErr w:type="spellEnd"/>
            <w:r w:rsidR="00306322" w:rsidRPr="00FA7B51">
              <w:t>/</w:t>
            </w:r>
            <w:proofErr w:type="spellStart"/>
            <w:r w:rsidR="00306322" w:rsidRPr="00FA7B51">
              <w:t>db</w:t>
            </w:r>
            <w:proofErr w:type="spellEnd"/>
            <w:r w:rsidR="00306322" w:rsidRPr="00FA7B51">
              <w:t xml:space="preserve"> mice"</w:t>
            </w:r>
            <w:r w:rsidRPr="00FA7B51">
              <w:t xml:space="preserve">) AND canagliflozin’ on </w:t>
            </w:r>
            <w:r w:rsidR="00306322" w:rsidRPr="00FA7B51">
              <w:t>10/07/</w:t>
            </w:r>
            <w:r w:rsidRPr="00FA7B51">
              <w:t xml:space="preserve">2017, yielding </w:t>
            </w:r>
            <w:r w:rsidR="00306322" w:rsidRPr="00FA7B51">
              <w:t>1</w:t>
            </w:r>
            <w:r w:rsidRPr="00FA7B51">
              <w:t xml:space="preserve"> result which w</w:t>
            </w:r>
            <w:r w:rsidR="00306322" w:rsidRPr="00FA7B51">
              <w:t>as</w:t>
            </w:r>
            <w:r w:rsidRPr="00FA7B51">
              <w:t xml:space="preserve"> screened by title and abstract. </w:t>
            </w:r>
            <w:r w:rsidR="00306322" w:rsidRPr="00FA7B51">
              <w:t>This article was</w:t>
            </w:r>
            <w:r w:rsidRPr="00FA7B51">
              <w:t xml:space="preserve"> included in this section.</w:t>
            </w:r>
          </w:p>
          <w:p w14:paraId="18C76C5C" w14:textId="77777777" w:rsidR="008E5552" w:rsidRPr="00FA7B51" w:rsidRDefault="008E5552" w:rsidP="008E5552">
            <w:pPr>
              <w:contextualSpacing/>
              <w:jc w:val="both"/>
            </w:pPr>
          </w:p>
          <w:p w14:paraId="3594BF91" w14:textId="77777777" w:rsidR="008E5552" w:rsidRPr="00FA7B51" w:rsidRDefault="008E5552" w:rsidP="008E5552">
            <w:pPr>
              <w:contextualSpacing/>
              <w:jc w:val="both"/>
            </w:pPr>
            <w:r w:rsidRPr="00FA7B51">
              <w:t xml:space="preserve">Results: </w:t>
            </w:r>
            <w:r w:rsidR="00306322" w:rsidRPr="00FA7B51">
              <w:t xml:space="preserve">the only study included shows a significant decrease in blood glucose of </w:t>
            </w:r>
            <w:proofErr w:type="spellStart"/>
            <w:r w:rsidR="00306322" w:rsidRPr="00FA7B51">
              <w:t>db</w:t>
            </w:r>
            <w:proofErr w:type="spellEnd"/>
            <w:r w:rsidR="00306322" w:rsidRPr="00FA7B51">
              <w:t>/</w:t>
            </w:r>
            <w:proofErr w:type="spellStart"/>
            <w:r w:rsidR="00306322" w:rsidRPr="00FA7B51">
              <w:t>db</w:t>
            </w:r>
            <w:proofErr w:type="spellEnd"/>
            <w:r w:rsidR="00306322" w:rsidRPr="00FA7B51">
              <w:t xml:space="preserve"> mice treated with canagliflozin</w:t>
            </w:r>
            <w:r w:rsidRPr="00FA7B51">
              <w:t>.</w:t>
            </w:r>
            <w:r w:rsidR="00306322" w:rsidRPr="00FA7B51">
              <w:t xml:space="preserve"> No other parameters were analysed in this </w:t>
            </w:r>
            <w:r w:rsidR="00EC6388" w:rsidRPr="00FA7B51">
              <w:t xml:space="preserve">study in </w:t>
            </w:r>
            <w:proofErr w:type="spellStart"/>
            <w:r w:rsidR="00EC6388" w:rsidRPr="00FA7B51">
              <w:t>db</w:t>
            </w:r>
            <w:proofErr w:type="spellEnd"/>
            <w:r w:rsidR="00EC6388" w:rsidRPr="00FA7B51">
              <w:t>/</w:t>
            </w:r>
            <w:proofErr w:type="spellStart"/>
            <w:r w:rsidR="00EC6388" w:rsidRPr="00FA7B51">
              <w:t>db</w:t>
            </w:r>
            <w:proofErr w:type="spellEnd"/>
            <w:r w:rsidR="00EC6388" w:rsidRPr="00FA7B51">
              <w:t xml:space="preserve"> mice</w:t>
            </w:r>
            <w:r w:rsidR="00306322" w:rsidRPr="00FA7B51">
              <w:t xml:space="preserve">. </w:t>
            </w:r>
            <w:r w:rsidR="00EC6388" w:rsidRPr="00FA7B51">
              <w:t xml:space="preserve">This article was classified as category II. </w:t>
            </w:r>
            <w:r w:rsidR="00306322" w:rsidRPr="00FA7B51">
              <w:t>This</w:t>
            </w:r>
            <w:r w:rsidR="00CF2D8B" w:rsidRPr="00FA7B51">
              <w:t xml:space="preserve"> study</w:t>
            </w:r>
            <w:r w:rsidR="00306322" w:rsidRPr="00FA7B51">
              <w:t xml:space="preserve"> in line with clinical findings.</w:t>
            </w:r>
          </w:p>
          <w:p w14:paraId="2685F5B8" w14:textId="77777777" w:rsidR="008E5552" w:rsidRPr="00FA7B51" w:rsidRDefault="008E5552" w:rsidP="008E5552">
            <w:pPr>
              <w:contextualSpacing/>
              <w:jc w:val="both"/>
            </w:pPr>
          </w:p>
          <w:p w14:paraId="7C3057BA" w14:textId="77777777" w:rsidR="008E5552" w:rsidRPr="00FA7B51" w:rsidRDefault="008E5552" w:rsidP="00893112">
            <w:pPr>
              <w:contextualSpacing/>
              <w:jc w:val="both"/>
            </w:pPr>
            <w:r w:rsidRPr="00FA7B51">
              <w:t xml:space="preserve">Quality assessment: according to the </w:t>
            </w:r>
            <w:r w:rsidR="00306322" w:rsidRPr="00FA7B51">
              <w:t>pre-specified criteria and n = 1</w:t>
            </w:r>
            <w:r w:rsidRPr="00FA7B51">
              <w:t xml:space="preserve">, </w:t>
            </w:r>
            <w:r w:rsidR="00306322" w:rsidRPr="00FA7B51">
              <w:t xml:space="preserve">the </w:t>
            </w:r>
            <w:r w:rsidR="00EC0D29" w:rsidRPr="00FA7B51">
              <w:t>article has information</w:t>
            </w:r>
            <w:r w:rsidR="00306322" w:rsidRPr="00FA7B51">
              <w:t xml:space="preserve"> on </w:t>
            </w:r>
            <w:r w:rsidR="00CA7E1E">
              <w:t>sex</w:t>
            </w:r>
            <w:r w:rsidR="00306322" w:rsidRPr="00FA7B51">
              <w:t xml:space="preserve"> (all animal</w:t>
            </w:r>
            <w:r w:rsidR="003F5233">
              <w:t>s</w:t>
            </w:r>
            <w:r w:rsidR="00306322" w:rsidRPr="00FA7B51">
              <w:t xml:space="preserve"> were male)</w:t>
            </w:r>
            <w:r w:rsidR="00893112" w:rsidRPr="00FA7B51">
              <w:t xml:space="preserve"> and background strain</w:t>
            </w:r>
            <w:r w:rsidR="00306322" w:rsidRPr="00FA7B51">
              <w:t xml:space="preserve"> while no information</w:t>
            </w:r>
            <w:r w:rsidRPr="00FA7B51">
              <w:t xml:space="preserve"> on </w:t>
            </w:r>
            <w:r w:rsidR="00306322" w:rsidRPr="00FA7B51">
              <w:t>housing, husbandry, sample size, sample size calculation, blinding, randomisation nor acclimatisation was present</w:t>
            </w:r>
            <w:r w:rsidR="00EC6388" w:rsidRPr="00FA7B51">
              <w:t>.</w:t>
            </w:r>
          </w:p>
        </w:tc>
        <w:tc>
          <w:tcPr>
            <w:tcW w:w="861" w:type="dxa"/>
            <w:tcBorders>
              <w:top w:val="nil"/>
              <w:left w:val="double" w:sz="4" w:space="0" w:color="auto"/>
              <w:bottom w:val="nil"/>
              <w:right w:val="double" w:sz="4" w:space="0" w:color="auto"/>
            </w:tcBorders>
            <w:vAlign w:val="center"/>
          </w:tcPr>
          <w:p w14:paraId="65A26A23" w14:textId="77777777" w:rsidR="008E5552" w:rsidRPr="00FA7B51" w:rsidRDefault="008E5552" w:rsidP="008E5552">
            <w:pPr>
              <w:contextualSpacing/>
              <w:jc w:val="center"/>
            </w:pPr>
          </w:p>
        </w:tc>
      </w:tr>
      <w:tr w:rsidR="008E5552" w:rsidRPr="00FA7B51" w14:paraId="08F1C0B6" w14:textId="77777777" w:rsidTr="00F04BF4">
        <w:trPr>
          <w:cantSplit/>
        </w:trPr>
        <w:tc>
          <w:tcPr>
            <w:tcW w:w="9931" w:type="dxa"/>
            <w:tcBorders>
              <w:top w:val="nil"/>
              <w:left w:val="double" w:sz="4" w:space="0" w:color="auto"/>
              <w:bottom w:val="nil"/>
              <w:right w:val="double" w:sz="4" w:space="0" w:color="auto"/>
            </w:tcBorders>
            <w:shd w:val="clear" w:color="auto" w:fill="EDEDED" w:themeFill="accent3" w:themeFillTint="33"/>
          </w:tcPr>
          <w:p w14:paraId="6DB82C7A" w14:textId="0D60FB48" w:rsidR="008E5552" w:rsidRPr="00FA7B51" w:rsidRDefault="0049001B" w:rsidP="008E5552">
            <w:pPr>
              <w:contextualSpacing/>
              <w:jc w:val="both"/>
            </w:pPr>
            <w:r>
              <w:t>7.1.10</w:t>
            </w:r>
            <w:r w:rsidR="008E5552" w:rsidRPr="00FA7B51">
              <w:t xml:space="preserve"> </w:t>
            </w:r>
            <w:proofErr w:type="spellStart"/>
            <w:r w:rsidR="008E5552" w:rsidRPr="00FA7B51">
              <w:t>Sulphonylurea</w:t>
            </w:r>
            <w:proofErr w:type="spellEnd"/>
            <w:r w:rsidR="008E5552" w:rsidRPr="00FA7B51">
              <w:t xml:space="preserve">: </w:t>
            </w:r>
            <w:proofErr w:type="spellStart"/>
            <w:r w:rsidR="008E5552" w:rsidRPr="00FA7B51">
              <w:t>Glibenclamide</w:t>
            </w:r>
            <w:proofErr w:type="spellEnd"/>
            <w:r w:rsidR="008E5552" w:rsidRPr="00FA7B51">
              <w:t xml:space="preserve"> </w:t>
            </w:r>
            <w:r w:rsidR="008E5552" w:rsidRPr="00FA7B51">
              <w:fldChar w:fldCharType="begin" w:fldLock="1"/>
            </w:r>
            <w:r w:rsidR="003C5910">
              <w:instrText>ADDIN CSL_CITATION {"citationItems":[{"id":"ITEM-1","itemData":{"DOI":"10.1016/j.neuropharm.2015.07.023","ISBN":"0028-3908","ISSN":"18737064","PMID":"26211973","abstract":"Previous studies have shown significant changes in amyloid-?? (A??) transport across the blood-brain barrier (BBB) under diabetic conditions with hypoinsulinemia, which is involved in diabetes-associated cognitive impairment. Present study employed db/db mice with hyperinsulinemia to investigate changes in A?? transport across the BBB, hippocampal synaptic plasticity, and restorative effects of antidiabetic drugs. Our results showed that db/db mice exhibited similar changes in A?? transport across the BBB to that of insulin-deficient mice. Chronic treatment of db/db mice with antidiabetic drugs such as metformin, glibenclamide and insulin glargine significantly decreased A?? influx across the BBB determined by intra-arterial infusion of 125I-A??1-40, and expression of the receptor for advanced glycation end products (RAGE) participating in A?? influx. Insulin glargine, but not, metformin or glibenclamide increased A?? efflux across the BBB determined by stereotaxic intra-cerebral infusion of 125I-A??1-40, and expression of the low-density lipoprotein receptor related protein 1 (LRP1) participating in A?? efflux. Moreover, treatment with these drugs significantly decreased hippocampal A??1-40 or A??1-42 and inhibited neuronal apoptosis. The drugs also ameliorated memory impairment confirmed by improved performance on behavioral tasks. However, insulin glargine or glibenclamide, but not metformin, restored hippocampal synaptic plasticity characterized by enhancing in vivo long-term potentiation (LTP). Further study found that these three drugs significantly restrained NF-??B, but only insulin glargine enhanced peroxisome proliferator-activated receptor ?? (PPAR??) activity at the BBB in db/db mice. Our data indicate that the antidiabetic drugs can partially restore abnormal A?? transport across the BBB and memory impairment under diabetic context.","author":[{"dropping-particle":"","family":"Chen","given":"Fang","non-dropping-particle":"","parse-names":false,"suffix":""},{"dropping-particle":"","family":"Dong","given":"Rong Rong","non-dropping-particle":"","parse-names":false,"suffix":""},{"dropping-particle":"","family":"Zhong","given":"Kai Long","non-dropping-particle":"","parse-names":false,"suffix":""},{"dropping-particle":"","family":"Ghosh","given":"Arijit","non-dropping-particle":"","parse-names":false,"suffix":""},{"dropping-particle":"","family":"Tang","given":"Su Su","non-dropping-particle":"","parse-names":false,"suffix":""},{"dropping-particle":"","family":"Long","given":"Yan","non-dropping-particle":"","parse-names":false,"suffix":""},{"dropping-particle":"","family":"Hu","given":"Mei","non-dropping-particle":"","parse-names":false,"suffix":""},{"dropping-particle":"","family":"Miao","given":"Ming Xing","non-dropping-particle":"","parse-names":false,"suffix":""},{"dropping-particle":"","family":"Liao","given":"Jian Min","non-dropping-particle":"","parse-names":false,"suffix":""},{"dropping-particle":"","family":"Sun","given":"Hong Bing","non-dropping-particle":"","parse-names":false,"suffix":""},{"dropping-particle":"","family":"Kong","given":"Ling Yi","non-dropping-particle":"","parse-names":false,"suffix":""},{"dropping-particle":"","family":"Hong","given":"Hao","non-dropping-particle":"","parse-names":false,"suffix":""}],"container-title":"Neuropharmacology","id":"ITEM-1","issued":{"date-parts":[["2016"]]},"page":"123-136","publisher":"Elsevier Ltd","title":"Antidiabetic drugs restore abnormal transport of amyloid-β across the blood-brain barrier and memory impairment in db/db mice","type":"article-journal","volume":"101"},"uris":["http://www.mendeley.com/documents/?uuid=55e91324-93c8-4115-99a8-5e885e427760"]},{"id":"ITEM-2","itemData":{"DOI":"10.1111/apha.12421","ISSN":"17481716","PMID":"25382002","abstract":"AIM: Irisin, a novel myocyte-secreted hormone mediating beneficial effects of exercise on metabolism, is supposed to be an ideal therapeutic target for metabolic disorders such as obesity and diabetes. Here, we investigated the potential effects of metformin and glibenclamide, two antidiabetic medicines, on irisin release in mouse.\\n\\nMETHODS: Wild-type and diabetic obese db/db mice were administrated with metformin and glibenclamide for 2 weeks, and cultured C2C12 myotubes were treated by metformin. Expression of irisin precursor FNDC5 was measured and blood irisin concentration was detected. AMP-activated protein kinase (AMPK) was blocked by chemical inhibitor compound C or knocking down with specific siRNA.\\n\\nRESULTS: The mRNA and protein expression of FNDC5 in skeletal muscle and blood irisin concentrations were lower in diabetic db/db mice than those in wild-type mice. Metformin and glibenclamide decreased blood glucose in db/db mice. Metformin, but not glibenclamide, increased intramuscular FNDC5 mRNA/protein expression and blood irisin levels. Additionally, the reductions of blood glucose and body weight in metformin-treated db/db mice were positively associated with blood irisin concentrations. In C2C12 myotubes, metformin upregulated intracellular FDNC5 mRNA/protein expression and promoted irisin release. Although metformin activated AMPK signalling in skeletal muscle cells, disrupting of AMPK signalling by chemical inhibitor or siRNA-mediated knockdown did not abolish the promoting effect of metformin on irisin release.\\n\\nCONCLUSION: Metformin promotes irisin release from murine skeletal muscle into blood, independently of AMPK pathway activation. Our results suggest that stimulation of irisin may be a novel molecular mechanism of metformin which is widely used for treatment of metabolic disorders.","author":[{"dropping-particle":"","family":"Li","given":"D. J.","non-dropping-particle":"","parse-names":false,"suffix":""},{"dropping-particle":"","family":"Huang","given":"F.","non-dropping-particle":"","parse-names":false,"suffix":""},{"dropping-particle":"","family":"Lu","given":"W. J.","non-dropping-particle":"","parse-names":false,"suffix":""},{"dropping-particle":"","family":"Jiang","given":"G. J.","non-dropping-particle":"","parse-names":false,"suffix":""},{"dropping-particle":"","family":"Deng","given":"Y. P.","non-dropping-particle":"","parse-names":false,"suffix":""},{"dropping-particle":"","family":"Shen","given":"F. M.","non-dropping-particle":"","parse-names":false,"suffix":""}],"container-title":"Acta Physiologica","id":"ITEM-2","issue":"3","issued":{"date-parts":[["2015"]]},"page":"711-721","title":"Metformin promotes irisin release from murine skeletal muscle independently of AMP-activated protein kinase activation","type":"article-journal","volume":"213"},"uris":["http://www.mendeley.com/documents/?uuid=d36ed669-6a4c-4ba1-95ce-6ec98a9372b0"]},{"id":"ITEM-3","itemData":{"DOI":"10.1016/j.bbrc.2010.10.015","ISBN":"1090-2104 (Electronic)\\n0006-291X (Linking)","ISSN":"0006291X","PMID":"20937249","abstract":"G protein-coupled receptor (GPR) 119 is highly expressed in pancreatic ??-cells and enhances the effect of glucose-stimulated insulin secretion (GSIS) on activation. The development of an oral GPR119 agonist that specifically targets the first phase of GSIS represents a promising strategy for the treatment of type 2 diabetes. In the present study, we evaluated the therapeutic potential of a novel small molecule GPR119 agonist, AS1535907, which was modified from the previously identified 2,4,6-tri-substituted pyrimidine core agonist AS1269574. AS1535907 displayed an EC\n                        50 value of 4.8??M in HEK293 cells stably expressing human GPR119 and stimulated insulin secretion in rat islets only under high-glucose (16.8mM) conditions. In isolated perfused pancreata from normal rats, AS1535907 enhanced the first phase of insulin secretion at 16.8mM glucose, but had no effect at 2.8mM glucose. In contrast, the sulfonylurea glibenclamide predominantly induced insulin release in the second phase at 16.8mM glucose and also markedly stimulated insulin secretion at 2.8mM glucose. In in vivo studies, a single 10??M administration of AS1535907 to diabetic db/db mice reduced blood glucose levels due to the rapid secretion of insulin secretion following oral glucose loading. These results demonstrate that GPR119 agonist AS1535907 has the ability to stimulate the first phase of GSIS, which is important for preventing the development of postprandial hypoglycemia. In conclusion, the GPR119 agonist AS1535907 induces a more rapid and physiological pattern of insulin release than glibenclamide, and represents a novel strategy for the treatment of type 2 diabetes. ?? 2010 Elsevier Inc.","author":[{"dropping-particle":"","family":"Yoshida","given":"Shigeru","non-dropping-particle":"","parse-names":false,"suffix":""},{"dropping-particle":"","family":"Ohishi","given":"Takahide","non-dropping-particle":"","parse-names":false,"suffix":""},{"dropping-particle":"","family":"Matsui","given":"Tetsuo","non-dropping-particle":"","parse-names":false,"suffix":""},{"dropping-particle":"","family":"Tanaka","given":"Hirotsugu","non-dropping-particle":"","parse-names":false,"suffix":""},{"dropping-particle":"","family":"Oshima","given":"Hiroyuki","non-dropping-particle":"","parse-names":false,"suffix":""},{"dropping-particle":"","family":"Yonetoku","given":"Yasuhiro","non-dropping-particle":"","parse-names":false,"suffix":""},{"dropping-particle":"","family":"Shibasaki","given":"Masayuki","non-dropping-particle":"","parse-names":false,"suffix":""}],"container-title":"Biochemical and Biophysical Research Communications","id":"ITEM-3","issue":"2","issued":{"date-parts":[["2010"]]},"page":"280-285","publisher":"Elsevier Inc.","title":"Novel GPR119 agonist AS1535907 contributes to first-phase insulin secretion in rat perfused pancreas and diabetic db/db mice","type":"article-journal","volume":"402"},"uris":["http://www.mendeley.com/documents/?uuid=74ff44a5-09df-43df-a8ac-72f6a66efaba"]},{"id":"ITEM-4","itemData":{"ISSN":"00121797","PMID":"2864298","abstract":"BRL 26830, (R*,R*)-(+/-)-methyl-4-(2-[(2-hydroxy-2-phenylethyl)amino]propyl)-benzoa te, is a new type of beta-adrenoceptor receptor agonist that combines antihyperglycemic and thermogenic properties. In C57Bl/KsJ db/db mice, treatment with BRL 26830 (50 mg of the hemifumarate salt/kg diet) decreased blood glucose concentration and normalized water intake. As judged by the normalization of polydipsia, BRL 26830 was effective within 2 days and the effect was maintained throughout a treatment period of up to 11 wk. Treatment of db/db mice with BRL 26830 resulted in an increase in both plasma and pancreatic insulin concentrations and a partial restoration of first-phase insulin secretion by the isolated, perfused pancreas in response to a high (16.7 mM) glucose pulse. Given acutely, BRL 26830 increased energy expenditure in both fed and fasted db/db mice. When given chronically, BRL 26830 increased significantly the dietary and thermoregulatory component of metabolic rate. It is suggested that the antidiabetic and thermogenic properties of BRL 26830 are linked and that blood glucose acts either directly or indirectly as a substrate for thermogenesis.","author":[{"dropping-particle":"","family":"Carroll","given":"M. J.","non-dropping-particle":"","parse-names":false,"suffix":""},{"dropping-particle":"","family":"Lister","given":"C. A.","non-dropping-particle":"","parse-names":false,"suffix":""},{"dropping-particle":"V.","family":"Sennitt","given":"M.","non-dropping-particle":"","parse-names":false,"suffix":""},{"dropping-particle":"","family":"Stewart-Long","given":"N.","non-dropping-particle":"","parse-names":false,"suffix":""},{"dropping-particle":"","family":"Cawthorne","given":"M. A.","non-dropping-particle":"","parse-names":false,"suffix":""}],"container-title":"Diabetes","id":"ITEM-4","issue":"11","issued":{"date-parts":[["1985"]]},"page":"1198-1204","title":"Improved glycemic control in C57Bl/KsJ (db/db) mice after treatment with the thermogenic β-adrenoceptor agonist, BRL 26830","type":"article-journal","volume":"34"},"uris":["http://www.mendeley.com/documents/?uuid=060daa83-0af5-4f4a-82ab-972ae6f54c5c"]},{"id":"ITEM-5","itemData":{"DOI":"10.1111/j.1463-1326.2010.01315.x","ISBN":"1463-1326 (Electronic)\\n1462-8902 (Linking)","ISSN":"1463-1326","PMID":"21114601","abstract":"AIM: AS1535907, a small molecule agonist of GPR119, was assessed for its glucose-stimulated insulin secretory activity and pancreatic β-cell function in type 2 diabetes.\\n\\nMETHODS: Both in vitro and in vivo tests were conducted using NIT-1 and HEK293 cell lines, male normal and db/db mice and isolated perfused rat pancreas preparations.\\n\\nRESULTS: AS1535907 had an EC</w:instrText>
            </w:r>
            <w:r w:rsidR="003C5910">
              <w:rPr>
                <w:rFonts w:ascii="Cambria Math" w:hAnsi="Cambria Math" w:cs="Cambria Math"/>
              </w:rPr>
              <w:instrText>₅₀</w:instrText>
            </w:r>
            <w:r w:rsidR="003C5910">
              <w:instrText xml:space="preserve"> value of 1.5 </w:instrText>
            </w:r>
            <w:r w:rsidR="003C5910">
              <w:rPr>
                <w:rFonts w:cs="Arial"/>
              </w:rPr>
              <w:instrText>µ</w:instrText>
            </w:r>
            <w:r w:rsidR="003C5910">
              <w:instrText>M for human GPR119 transfected in HEK293 cells. AS1535907 enhanced insulin secretion in NIT-1 cells and in the perfused rat pancreas. A transient increase in the human insulin promoter activity was also observed in NIT-1 cells. First-phase insulin secretion was particularly more evident in the AS1535907-treated perfused rat pancreas than that in the nateglinide or glibenclamide-treated group. Oral glucose tolerance improved following a single dose of AS1535907 in normal and db/db mice. Subsequently, 2 weeks of multiple dosing significantly increased plasma insulin levels and decreased blood glucose levels in db/db mice. After 3 weeks of treatment in db/db mice, the numbers of insulin and proliferation cell nuclear antigen-positive cells and the islet area were significantly higher than those in the vehicle-treated mice. As compared with the vehicle, gene expression analysis revealed that AS1535907 significantly upregulated transcription factors (Nkx 2.2, Nkx 6.1, NeuroD and activin A), responsible for β-cell regulation and prohormone-converting enzyme 1 responsible for insulin biosynthesis.\\n\\nCONCLUSION: These results suggest that AS1535907 can potentially regulate first-phase insulin secretion and exert a protective effect on pancreatic β-cell function via regulation of transcription factors.","author":[{"dropping-particle":"","family":"Yoshida","given":"S","non-dropping-particle":"","parse-names":false,"suffix":""},{"dropping-particle":"","family":"Ohishi","given":"T","non-dropping-particle":"","parse-names":false,"suffix":""},{"dropping-particle":"","family":"Matsui","given":"T","non-dropping-particle":"","parse-names":false,"suffix":""},{"dropping-particle":"","family":"Tanaka","given":"H","non-dropping-particle":"","parse-names":false,"suffix":""},{"dropping-particle":"","family":"Oshima","given":"H","non-dropping-particle":"","parse-names":false,"suffix":""},{"dropping-particle":"","family":"Yonetoku","given":"Y","non-dropping-particle":"","parse-names":false,"suffix":""},{"dropping-particle":"","family":"Shibasaki","given":"M","non-dropping-particle":"","parse-names":false,"suffix":""}],"container-title":"Diabetes, obesity &amp; metabolism","id":"ITEM-5","issue":"1","issued":{"date-parts":[["2011"]]},"page":"34-41","title":"The role of small molecule GPR119 agonist, AS1535907, in glucose-stimulated insulin secretion and pancreatic β-cell function.","type":"article-journal","volume":"13"},"uris":["http://www.mendeley.com/documents/?uuid=c86b50b2-a13b-436e-bc2f-f77c8585a954"]},{"id":"ITEM-6","itemData":{"DOI":"10.1016/j.jep.2005.10.010","ISBN":"0378-8741","ISSN":"03788741","PMID":"16326056","abstract":"Indigofera mysorens is a shrub used for its antidiabetic activity in rural India. Here, we elucidate the antidiabetic potential of Indigofera mysorensis extract. Ethanolic extract of the whole shrub of Indigofera (EEI) at 300 mg/kg for 10 days, produced a 63% reduction in plasma glucose, 41% reduction in plasma triglyceride and 77% reduction in plasma insulin levels in insulin resistant db/db mice, which is better than insulin sensitizer, troglitazone (400 mg/kg). EEI unlike sulphonylureas failed to show any acute hypoglycemic effect in normoglycemic Swiss albino mice (SAM). Even in a chronic study (10 days) in SAM, EEI (300 mg/kg) like insulin sensitizers showed no effect on plasma glucose, but an 81% reduction in plasma insulin levels. When challenged with 3 gm/kg sucrose, SAM treated with EEI (300 mg/kg, 7 days) failed to show any effect on the absorption of sugar, whereas standard drug, acarbose (10 mg/kg) showed 52% reduction in the area under the plasma glucose curve. EEI failed to show any significant transactivation of PPARγ, a proposed target of synthetic insulin sensitizers. Taken together, our data indicate that the antidiabetic effect of the ethanolic extract of Indigofera is due to its insulin sensitizing property and is clearly different from that of sulfonylurea or acarbose. © 2005 Elsevier Ireland Ltd. All rights reserved.","author":[{"dropping-particle":"","family":"Chakrabarti","given":"Ranjan","non-dropping-particle":"","parse-names":false,"suffix":""},{"dropping-particle":"","family":"Damarla","given":"Ravi K B","non-dropping-particle":"","parse-names":false,"suffix":""},{"dropping-particle":"","family":"Mullangi","given":"Ramesh","non-dropping-particle":"","parse-names":false,"suffix":""},{"dropping-particle":"","family":"Sharma","given":"V. M.","non-dropping-particle":"","parse-names":false,"suffix":""},{"dropping-particle":"","family":"Vikramadithyan","given":"Reeba K.","non-dropping-particle":"","parse-names":false,"suffix":""},{"dropping-particle":"","family":"Rajagopalan","given":"Ramanujam","non-dropping-particle":"","parse-names":false,"suffix":""}],"container-title":"Journal of Ethnopharmacology","id":"ITEM-6","issue":"1-2","issued":{"date-parts":[["2006"]]},"page":"102-106","title":"Insulin sensitizing property of Indigofera mysorensis extract","type":"article-journal","volume":"105"},"uris":["http://www.mendeley.com/documents/?uuid=8f5bb950-f8d0-4878-aff3-3ac018002b64"]}],"mendeley":{"formattedCitation":"[254,255,309,399–401]","plainTextFormattedCitation":"[254,255,309,399–401]","previouslyFormattedCitation":"(254,255,309,399–401)"},"properties":{"noteIndex":0},"schema":"https://github.com/citation-style-language/schema/raw/master/csl-citation.json"}</w:instrText>
            </w:r>
            <w:r w:rsidR="008E5552" w:rsidRPr="00FA7B51">
              <w:fldChar w:fldCharType="separate"/>
            </w:r>
            <w:r w:rsidR="003C5910" w:rsidRPr="003C5910">
              <w:rPr>
                <w:noProof/>
              </w:rPr>
              <w:t>[254,255,309,399–401]</w:t>
            </w:r>
            <w:r w:rsidR="008E5552" w:rsidRPr="00FA7B51">
              <w:fldChar w:fldCharType="end"/>
            </w:r>
          </w:p>
        </w:tc>
        <w:tc>
          <w:tcPr>
            <w:tcW w:w="861" w:type="dxa"/>
            <w:tcBorders>
              <w:top w:val="nil"/>
              <w:left w:val="double" w:sz="4" w:space="0" w:color="auto"/>
              <w:bottom w:val="nil"/>
              <w:right w:val="double" w:sz="4" w:space="0" w:color="auto"/>
            </w:tcBorders>
            <w:shd w:val="clear" w:color="auto" w:fill="EDEDED" w:themeFill="accent3" w:themeFillTint="33"/>
            <w:vAlign w:val="center"/>
          </w:tcPr>
          <w:p w14:paraId="4D8F2E58" w14:textId="77777777" w:rsidR="008E5552" w:rsidRPr="00FA7B51" w:rsidRDefault="008E5552" w:rsidP="008E5552">
            <w:pPr>
              <w:contextualSpacing/>
              <w:jc w:val="center"/>
            </w:pPr>
          </w:p>
        </w:tc>
      </w:tr>
      <w:tr w:rsidR="008E5552" w:rsidRPr="00FA7B51" w14:paraId="4331E577" w14:textId="77777777" w:rsidTr="00F04BF4">
        <w:trPr>
          <w:cantSplit/>
        </w:trPr>
        <w:tc>
          <w:tcPr>
            <w:tcW w:w="9931" w:type="dxa"/>
            <w:tcBorders>
              <w:top w:val="nil"/>
              <w:left w:val="double" w:sz="4" w:space="0" w:color="auto"/>
              <w:bottom w:val="double" w:sz="4" w:space="0" w:color="auto"/>
              <w:right w:val="double" w:sz="4" w:space="0" w:color="auto"/>
            </w:tcBorders>
          </w:tcPr>
          <w:p w14:paraId="3D7AB852" w14:textId="77777777" w:rsidR="008E5552" w:rsidRPr="00FA7B51" w:rsidRDefault="008E5552" w:rsidP="008E5552">
            <w:pPr>
              <w:contextualSpacing/>
              <w:jc w:val="both"/>
            </w:pPr>
            <w:r w:rsidRPr="00FA7B51">
              <w:t xml:space="preserve">Methodology: studies were searched on PubMed with the string </w:t>
            </w:r>
            <w:r w:rsidR="00E41D9F" w:rsidRPr="00FA7B51">
              <w:t>‘("</w:t>
            </w:r>
            <w:proofErr w:type="spellStart"/>
            <w:r w:rsidR="00E41D9F" w:rsidRPr="00FA7B51">
              <w:t>db</w:t>
            </w:r>
            <w:proofErr w:type="spellEnd"/>
            <w:r w:rsidR="00E41D9F" w:rsidRPr="00FA7B51">
              <w:t>/</w:t>
            </w:r>
            <w:proofErr w:type="spellStart"/>
            <w:r w:rsidR="00E41D9F" w:rsidRPr="00FA7B51">
              <w:t>db</w:t>
            </w:r>
            <w:proofErr w:type="spellEnd"/>
            <w:r w:rsidR="00E41D9F" w:rsidRPr="00FA7B51">
              <w:t xml:space="preserve"> mouse" OR "</w:t>
            </w:r>
            <w:proofErr w:type="spellStart"/>
            <w:r w:rsidR="00E41D9F" w:rsidRPr="00FA7B51">
              <w:t>db</w:t>
            </w:r>
            <w:proofErr w:type="spellEnd"/>
            <w:r w:rsidR="00E41D9F" w:rsidRPr="00FA7B51">
              <w:t>/</w:t>
            </w:r>
            <w:proofErr w:type="spellStart"/>
            <w:r w:rsidR="00E41D9F" w:rsidRPr="00FA7B51">
              <w:t>db</w:t>
            </w:r>
            <w:proofErr w:type="spellEnd"/>
            <w:r w:rsidR="00E41D9F" w:rsidRPr="00FA7B51">
              <w:t xml:space="preserve"> mice")</w:t>
            </w:r>
            <w:r w:rsidRPr="00FA7B51">
              <w:t xml:space="preserve"> AND (</w:t>
            </w:r>
            <w:proofErr w:type="spellStart"/>
            <w:r w:rsidRPr="00FA7B51">
              <w:t>glibenclamide</w:t>
            </w:r>
            <w:proofErr w:type="spellEnd"/>
            <w:r w:rsidRPr="00FA7B51">
              <w:t xml:space="preserve"> OR </w:t>
            </w:r>
            <w:r w:rsidRPr="00EC4F07">
              <w:rPr>
                <w:noProof/>
              </w:rPr>
              <w:t>glyb</w:t>
            </w:r>
            <w:r w:rsidR="00E41D9F" w:rsidRPr="00EC4F07">
              <w:rPr>
                <w:noProof/>
              </w:rPr>
              <w:t>enclamide</w:t>
            </w:r>
            <w:r w:rsidRPr="00FA7B51">
              <w:t xml:space="preserve">)’ on </w:t>
            </w:r>
            <w:r w:rsidR="00A8023E" w:rsidRPr="00FA7B51">
              <w:t>10</w:t>
            </w:r>
            <w:r w:rsidRPr="00FA7B51">
              <w:t>/0</w:t>
            </w:r>
            <w:r w:rsidR="00A8023E" w:rsidRPr="00FA7B51">
              <w:t>7</w:t>
            </w:r>
            <w:r w:rsidRPr="00FA7B51">
              <w:t xml:space="preserve">/2017, yielding </w:t>
            </w:r>
            <w:r w:rsidR="00A8023E" w:rsidRPr="00FA7B51">
              <w:t>nine</w:t>
            </w:r>
            <w:r w:rsidRPr="00FA7B51">
              <w:t xml:space="preserve"> (</w:t>
            </w:r>
            <w:r w:rsidR="00A8023E" w:rsidRPr="00FA7B51">
              <w:t>9</w:t>
            </w:r>
            <w:r w:rsidRPr="00FA7B51">
              <w:t xml:space="preserve">) results which were screened by title and abstract. </w:t>
            </w:r>
            <w:r w:rsidR="00E71E0E" w:rsidRPr="00FA7B51">
              <w:t xml:space="preserve">A study retrieved through the search string for acarbose with a </w:t>
            </w:r>
            <w:proofErr w:type="spellStart"/>
            <w:r w:rsidR="00E71E0E" w:rsidRPr="00FA7B51">
              <w:t>glibenclamide</w:t>
            </w:r>
            <w:proofErr w:type="spellEnd"/>
            <w:r w:rsidR="00E71E0E" w:rsidRPr="00FA7B51">
              <w:t xml:space="preserve"> monotherapy arm was also screened. </w:t>
            </w:r>
            <w:r w:rsidRPr="00FA7B51">
              <w:t xml:space="preserve">Of these, </w:t>
            </w:r>
            <w:r w:rsidR="00A8023E" w:rsidRPr="00FA7B51">
              <w:t>seven (7</w:t>
            </w:r>
            <w:r w:rsidRPr="00FA7B51">
              <w:t>) articles were included in this section.</w:t>
            </w:r>
          </w:p>
          <w:p w14:paraId="27FDF017" w14:textId="77777777" w:rsidR="008E5552" w:rsidRPr="00FA7B51" w:rsidRDefault="008E5552" w:rsidP="008E5552">
            <w:pPr>
              <w:contextualSpacing/>
              <w:jc w:val="both"/>
            </w:pPr>
          </w:p>
          <w:p w14:paraId="53F07513" w14:textId="77777777" w:rsidR="008E5552" w:rsidRPr="00FA7B51" w:rsidRDefault="008E5552" w:rsidP="008E5552">
            <w:pPr>
              <w:contextualSpacing/>
              <w:jc w:val="both"/>
            </w:pPr>
            <w:r w:rsidRPr="00FA7B51">
              <w:t xml:space="preserve">Results: </w:t>
            </w:r>
            <w:r w:rsidR="00B85277" w:rsidRPr="00FA7B51">
              <w:t xml:space="preserve">With a thin margin, most studies show a positive effect of </w:t>
            </w:r>
            <w:proofErr w:type="spellStart"/>
            <w:r w:rsidR="00B85277" w:rsidRPr="00FA7B51">
              <w:t>glibenclamide</w:t>
            </w:r>
            <w:proofErr w:type="spellEnd"/>
            <w:r w:rsidR="00B85277" w:rsidRPr="00FA7B51">
              <w:t xml:space="preserve"> treatment on plasma glucose and insulin</w:t>
            </w:r>
            <w:r w:rsidRPr="00FA7B51">
              <w:t>.</w:t>
            </w:r>
            <w:r w:rsidR="00B85277" w:rsidRPr="00FA7B51">
              <w:t xml:space="preserve"> One study also reports benefits for the integrity of the blood-brain barrier including a reduction in influx and activation of apoptosis-related biomarkers such as caspase-3 while another reports an increase in irisin release and reduction of triglycerides levels. Three (3) studies do not report any effect of </w:t>
            </w:r>
            <w:proofErr w:type="spellStart"/>
            <w:r w:rsidR="00B85277" w:rsidRPr="00FA7B51">
              <w:t>glibenclamide</w:t>
            </w:r>
            <w:proofErr w:type="spellEnd"/>
            <w:r w:rsidR="00B85277" w:rsidRPr="00FA7B51">
              <w:t xml:space="preserve"> on blood glucose, HbA1C and/(n)or </w:t>
            </w:r>
            <w:r w:rsidR="003E335C" w:rsidRPr="00FA7B51">
              <w:t>plasma insulin levels.</w:t>
            </w:r>
            <w:r w:rsidRPr="00FA7B51">
              <w:t xml:space="preserve"> </w:t>
            </w:r>
            <w:r w:rsidR="009F3C86" w:rsidRPr="00FA7B51">
              <w:t xml:space="preserve">All articles were classified as category II. </w:t>
            </w:r>
            <w:r w:rsidR="00B85277" w:rsidRPr="00FA7B51">
              <w:t>Four (4) studies are</w:t>
            </w:r>
            <w:r w:rsidRPr="00FA7B51">
              <w:t xml:space="preserve"> in line with clinical findings.</w:t>
            </w:r>
          </w:p>
          <w:p w14:paraId="4AC8481F" w14:textId="77777777" w:rsidR="008E5552" w:rsidRPr="00FA7B51" w:rsidRDefault="008E5552" w:rsidP="008E5552">
            <w:pPr>
              <w:contextualSpacing/>
              <w:jc w:val="both"/>
            </w:pPr>
          </w:p>
          <w:p w14:paraId="0083AE86" w14:textId="77777777" w:rsidR="008E5552" w:rsidRPr="00FA7B51" w:rsidRDefault="008E5552" w:rsidP="008E5552">
            <w:pPr>
              <w:contextualSpacing/>
              <w:jc w:val="both"/>
            </w:pPr>
            <w:r w:rsidRPr="00FA7B51">
              <w:t xml:space="preserve">Quality assessment: according to the pre-specified criteria and n = </w:t>
            </w:r>
            <w:r w:rsidR="00FF2BC1" w:rsidRPr="00FA7B51">
              <w:t>7</w:t>
            </w:r>
            <w:r w:rsidRPr="00FA7B51">
              <w:t xml:space="preserve">, </w:t>
            </w:r>
            <w:r w:rsidR="009F3C86" w:rsidRPr="00FA7B51">
              <w:t xml:space="preserve">43% have information on housing, 57% on husbandry, 100% on sample size, none on sample size calculation nor blinding, 14% on randomisation, none on acclimatisation, 100% on </w:t>
            </w:r>
            <w:r w:rsidR="00CA7E1E">
              <w:t>sex</w:t>
            </w:r>
            <w:r w:rsidRPr="00FA7B51">
              <w:t xml:space="preserve"> (</w:t>
            </w:r>
            <w:r w:rsidR="00B85277" w:rsidRPr="00FA7B51">
              <w:t xml:space="preserve">6 used only male </w:t>
            </w:r>
            <w:r w:rsidR="009F3C86" w:rsidRPr="00FA7B51">
              <w:t>animals</w:t>
            </w:r>
            <w:r w:rsidR="00B85277" w:rsidRPr="00FA7B51">
              <w:t xml:space="preserve"> and 1 used only female </w:t>
            </w:r>
            <w:r w:rsidR="009F3C86" w:rsidRPr="00FA7B51">
              <w:t>animals</w:t>
            </w:r>
            <w:r w:rsidRPr="00FA7B51">
              <w:t>)</w:t>
            </w:r>
            <w:r w:rsidR="009F3C86" w:rsidRPr="00FA7B51">
              <w:t>; and 57% on background strain</w:t>
            </w:r>
            <w:r w:rsidRPr="00FA7B51">
              <w:t xml:space="preserve">. </w:t>
            </w:r>
          </w:p>
        </w:tc>
        <w:tc>
          <w:tcPr>
            <w:tcW w:w="861" w:type="dxa"/>
            <w:tcBorders>
              <w:top w:val="nil"/>
              <w:left w:val="double" w:sz="4" w:space="0" w:color="auto"/>
              <w:bottom w:val="double" w:sz="4" w:space="0" w:color="auto"/>
              <w:right w:val="double" w:sz="4" w:space="0" w:color="auto"/>
            </w:tcBorders>
            <w:vAlign w:val="center"/>
          </w:tcPr>
          <w:p w14:paraId="56CAF550" w14:textId="77777777" w:rsidR="008E5552" w:rsidRPr="00FA7B51" w:rsidRDefault="008E5552" w:rsidP="008E5552">
            <w:pPr>
              <w:contextualSpacing/>
              <w:jc w:val="center"/>
            </w:pPr>
          </w:p>
        </w:tc>
      </w:tr>
    </w:tbl>
    <w:p w14:paraId="6C3CDEA5" w14:textId="77777777" w:rsidR="00F04BF4" w:rsidRDefault="00F04BF4"/>
    <w:p w14:paraId="763646AA" w14:textId="77777777" w:rsidR="00F04BF4" w:rsidRDefault="00F04BF4"/>
    <w:p w14:paraId="1B41E929" w14:textId="77777777" w:rsidR="00F04BF4" w:rsidRDefault="00F04BF4"/>
    <w:p w14:paraId="4A9A980B" w14:textId="77777777" w:rsidR="00F04BF4" w:rsidRDefault="00F04BF4"/>
    <w:p w14:paraId="27C7C925" w14:textId="77777777" w:rsidR="00F04BF4" w:rsidRDefault="00F04BF4"/>
    <w:p w14:paraId="367C608A" w14:textId="77777777" w:rsidR="00F04BF4" w:rsidRDefault="00F04BF4"/>
    <w:tbl>
      <w:tblPr>
        <w:tblStyle w:val="TableGrid"/>
        <w:tblW w:w="10792" w:type="dxa"/>
        <w:tblInd w:w="-1168" w:type="dxa"/>
        <w:tblCellMar>
          <w:top w:w="57" w:type="dxa"/>
          <w:bottom w:w="57" w:type="dxa"/>
        </w:tblCellMar>
        <w:tblLook w:val="04A0" w:firstRow="1" w:lastRow="0" w:firstColumn="1" w:lastColumn="0" w:noHBand="0" w:noVBand="1"/>
      </w:tblPr>
      <w:tblGrid>
        <w:gridCol w:w="9931"/>
        <w:gridCol w:w="861"/>
      </w:tblGrid>
      <w:tr w:rsidR="008E5552" w:rsidRPr="00FA7B51" w14:paraId="663AD4A5" w14:textId="77777777" w:rsidTr="00F04BF4">
        <w:trPr>
          <w:cantSplit/>
        </w:trPr>
        <w:tc>
          <w:tcPr>
            <w:tcW w:w="9931" w:type="dxa"/>
            <w:tcBorders>
              <w:top w:val="double" w:sz="4" w:space="0" w:color="auto"/>
              <w:left w:val="double" w:sz="4" w:space="0" w:color="auto"/>
              <w:bottom w:val="nil"/>
              <w:right w:val="double" w:sz="4" w:space="0" w:color="auto"/>
            </w:tcBorders>
            <w:shd w:val="clear" w:color="auto" w:fill="EDEDED" w:themeFill="accent3" w:themeFillTint="33"/>
          </w:tcPr>
          <w:p w14:paraId="5C906EA4" w14:textId="17C6A5B1" w:rsidR="008E5552" w:rsidRPr="00FA7B51" w:rsidRDefault="008E5552" w:rsidP="008E5552">
            <w:pPr>
              <w:contextualSpacing/>
              <w:jc w:val="both"/>
            </w:pPr>
            <w:r w:rsidRPr="00FA7B51">
              <w:lastRenderedPageBreak/>
              <w:t>7.1.1</w:t>
            </w:r>
            <w:r w:rsidR="0049001B">
              <w:t>1</w:t>
            </w:r>
            <w:r w:rsidRPr="00FA7B51">
              <w:t xml:space="preserve"> </w:t>
            </w:r>
            <w:r w:rsidRPr="00FA7B51">
              <w:rPr>
                <w:rFonts w:cs="Arial"/>
              </w:rPr>
              <w:t>α</w:t>
            </w:r>
            <w:r w:rsidRPr="00FA7B51">
              <w:t xml:space="preserve">-glucosidase Inhibitor: Acarbose </w:t>
            </w:r>
            <w:r w:rsidR="00873E63" w:rsidRPr="00FA7B51">
              <w:fldChar w:fldCharType="begin" w:fldLock="1"/>
            </w:r>
            <w:r w:rsidR="003C5910">
              <w:instrText>ADDIN CSL_CITATION {"citationItems":[{"id":"ITEM-1","itemData":{"DOI":"10.1155/2017/7809581","ISSN":"19420994","author":[{"dropping-particle":"","family":"Han","given":"Xue","non-dropping-particle":"","parse-names":false,"suffix":""},{"dropping-particle":"","family":"Deng","given":"Yaping","non-dropping-particle":"","parse-names":false,"suffix":""},{"dropping-particle":"","family":"Yu","given":"Jiawen","non-dropping-particle":"","parse-names":false,"suffix":""},{"dropping-particle":"","family":"Sun","given":"Yuannan","non-dropping-particle":"","parse-names":false,"suffix":""},{"dropping-particle":"","family":"Ren","given":"Guofei","non-dropping-particle":"","parse-names":false,"suffix":""},{"dropping-particle":"","family":"Cai","given":"Jian","non-dropping-particle":"","parse-names":false,"suffix":""},{"dropping-particle":"","family":"Zhu","given":"Jianjun","non-dropping-particle":"","parse-names":false,"suffix":""},{"dropping-particle":"","family":"Jiang","given":"Guojun","non-dropping-particle":"","parse-names":false,"suffix":""}],"container-title":"Oxidative Medicine and Cellular Longevity","id":"ITEM-1","issued":{"date-parts":[["2017"]]},"page":"1-11","title":"Acarbose Accelerates Wound Healing via Akt/eNOS Signaling in db/db Mice","type":"article-journal","volume":"2017"},"uris":["http://www.mendeley.com/documents/?uuid=202bb029-e606-41df-bd09-c71b4946aa45"]},{"id":"ITEM-2","itemData":{"DOI":"10.3390/ijms15058352","ISBN":"1661-6596\\r1422-0067","ISSN":"14220067","PMID":"24823880","abstract":"We have previously reported that Amadori compounds exert anti-diabetic effects by lowering sucrose-induced hyperglycemia in normal Sprague-Dawley rats. In the present study we extended our recent findings to evaluate whether α-glucosidase inhibitor arginyl-fructose (AF) lowers blood glucose level in diabetic db/db mice, a genetic model for type 2 diabetes. The db/db mice were randomly assigned to high-carbohydrate diets (66.1% corn starch) with and without AF (4% in the diet) for 6 weeks. Changes in body weight, blood glucose level, and food intake were measured daily for 42 days. Dietary supplementation of AF resulted in a significant decrease of blood glucose level (p &lt; 0.001) and body weight (p &lt; 0.001). The level of HbA1c, a better indicator of plasma glucose concentration over prolonged periods of time, was also significantly decreased for 6-week period (p &lt; 0.001). Dietary treatment of acarbose ® (0.04% in diet), a positive control, also significantly alleviated the level of blood glucose, HbA1c, and body weight. These OPEN ACCESS Int. J. Mol. Sci. 2014, 15 8353 results indicate that AF Maillard reaction product improves postprandial hyperglycemia by suppressing glucose absorption as well as decreasing HbA1c level.","author":[{"dropping-particle":"","family":"Lee","given":"Kwang Hyoung","non-dropping-particle":"","parse-names":false,"suffix":""},{"dropping-particle":"","family":"Ha","given":"Kyoung Soo","non-dropping-particle":"","parse-names":false,"suffix":""},{"dropping-particle":"","family":"Jo","given":"Sung Hoon","non-dropping-particle":"","parse-names":false,"suffix":""},{"dropping-particle":"","family":"Lee","given":"Chong M.","non-dropping-particle":"","parse-names":false,"suffix":""},{"dropping-particle":"","family":"Kim","given":"Young Cheul","non-dropping-particle":"","parse-names":false,"suffix":""},{"dropping-particle":"","family":"Chung","given":"Kwang Hoe","non-dropping-particle":"","parse-names":false,"suffix":""},{"dropping-particle":"","family":"Kwon","given":"Young In","non-dropping-particle":"","parse-names":false,"suffix":""}],"container-title":"International Journal of Molecular Sciences","id":"ITEM-2","issue":"5","issued":{"date-parts":[["2014"]]},"page":"8352-8359","title":"Effect of long-term dietary Arginyl-Fructose (AF) on hyperglycemia and HbA1c in diabetic db/db mice","type":"article-journal","volume":"15"},"uris":["http://www.mendeley.com/documents/?uuid=a90efc5e-e771-4f04-a469-ab1e76f40dc1"]},{"id":"ITEM-3","itemData":{"DOI":"10.1186/1472-6882-14-272","ISSN":"1472-6882","PMID":"25074485","abstract":"BACKGROUND: Type 2 diabetes is a serious problem for developed countries. Prevention of prediabetes progression to type 2 diabetes with the use of natural products appears to a cost-effective solution. Previously we showed that enzymatically digested low molecular weight chitosan-oligosaccharide with molecular weight (MW) below 1,000 Da (GO2KA1) has potential for hyperglycemia management.\\n\\nMETHODS: In this study we evaluated the effect of long-term supplementation of GO2KA1 on hyperglycemia using a db/db mice model. Additionally, we evaluated the effect of GO2KA1 on sucrase and glucoamylase activities and expression, using the same db/db mice model.\\n\\nRESULTS: After 42 days we observed that GO2KA1 supplementation reduced both the blood glucose level and HbA1c in a similar manner with a known anti-diabetic drug, acarbose. When the sucrase and glucoamylase activities of GO2KA1 and control mice were evaluated using enzymatic assay, we observed that GO2KA1 significantly inhibited sucrase in all 3 parts of the intestine, while glucoamylase activity was significantly reduced only in the middle and lower part. When the sucrase-isomaltase (SI) complex expression on mRNA level was evaluated, we observed that GO2KA1 had minimal inhibitory effect on the upper part, more pronounced inhibitory effect on the middle part, while the highest inhibition was observed on the lower part. Our findings suggest that long-term GO2KA1 supplementation in db/db mice results to significant blood glucose and HbA1c reduction, to levels similar with those of acarbose. Furthermore, our findings confirm previous in vitro observations that GO2KA1 has inhibitory effect on carbohydrate hydrolysis enzymes, namely sucrase, maltase and SI complex.\\n\\nCONCLUSIONS: Results from this study provide a strong rationale for the use of GO2KA1 for type 2 diabetes prevention, via inhibition of carbohydrate hydrolysis enzymes. Based on the findings of this animal trial, clinical trials will be designed and pursued.","author":[{"dropping-particle":"","family":"Kim","given":"Jong-Gwan","non-dropping-particle":"","parse-names":false,"suffix":""},{"dropping-particle":"","family":"Jo","given":"Sung-Hoon","non-dropping-particle":"","parse-names":false,"suffix":""},{"dropping-particle":"","family":"Ha","given":"Kyoung-Soo","non-dropping-particle":"","parse-names":false,"suffix":""},{"dropping-particle":"","family":"Kim","given":"Sung-Chul","non-dropping-particle":"","parse-names":false,"suffix":""},{"dropping-particle":"","family":"Kim","given":"Young-Cheul","non-dropping-particle":"","parse-names":false,"suffix":""},{"dropping-particle":"","family":"Apostolidis","given":"Emmanouil","non-dropping-particle":"","parse-names":false,"suffix":""},{"dropping-particle":"","family":"Kwon","given":"Young-In","non-dropping-particle":"","parse-names":false,"suffix":""}],"container-title":"BMC complementary and alternative medicine","id":"ITEM-3","issue":"1","issued":{"date-parts":[["2014"]]},"page":"272","title":"Effect of long-term supplementation of low molecular weight chitosan oligosaccharide (GO2KA1) on fasting blood glucose and HbA1c in db/db mice model and elucidation of mechanism of action.","type":"article-journal","volume":"14"},"uris":["http://www.mendeley.com/documents/?uuid=0c38e5b7-a0ec-475d-8c68-dd86b1e39e3b"]},{"id":"ITEM-4","itemData":{"DOI":"10.1016/j.jep.2013.09.027","ISBN":"1872-7573 (Electronic)\\r0378-8741 (Linking)","ISSN":"03788741","PMID":"24095831","abstract":"Ethnopharmacological relevance The dried succulent stem of Cistanche tubulosa (Schenk) R. Wight is one component of traditional Chinese medicine prescriptions for diabetes. However, there have been no modern scientific reports to confirm this traditional claim for the Cistanche species until now. Thus, we investigated the effects of Cistanche tubulosa on glucose homeostasis and serum lipids in male BKS.Cg-Dock7m +/+ Leprdb/J (db/db) mice, a model of type 2 diabetes. Materials and methods The verbascoside and echinacoside contents of Cistanche tubulosa powder were evaluated using HPLC. The total phenolic content, polysaccharide content and antioxidant activity of Cistanche tubulosa powder were also evaluated. Then, different doses of Cistanche tubulosa (equivalent to 120.9, 72.6 or 24.2 mg verbascoside/kg) were administered orally once daily for 45 days to male db/db mice. Age matched db/+ mice were used as normal controls. Body weight, fasting blood glucose, postprandial blood glucose and insulin tolerance test were measured during the experiment. At the time of sacrifice, blood was collected for measurement of insulin level, the homeostatic model assessment of insulin resistance (HOMA-IR), and total cholesterol, triglyceride, HDL-c, LDL-c and VLDL-c levels; liver and muscle were harvested for measurement of glycogen levels. Results Cistanche tubulosa significantly suppressed the elevated fasting blood glucose and postprandial blood glucose levels, improved insulin resistance and dyslipidemia, and suppressed body weight loss in db/db mice. However, Cistanche tubulosa did not significantly affect serum insulin levels or hepatic and muscle glycogen levels. Conclusion This study provides scientific evidence for the traditional use of Cistanche tubulosa to treat diabetes, suggesting that Cistanche tubulosa has the potential for development into a functional food ingredient or drug to prevent hyperglycemia and treat hyperlipidemia. © 2013 Elsevier Ireland Ltd.","author":[{"dropping-particle":"","family":"Xiong","given":"Wen Ting","non-dropping-particle":"","parse-names":false,"suffix":""},{"dropping-particle":"","family":"Gu","given":"Li","non-dropping-particle":"","parse-names":false,"suffix":""},{"dropping-particle":"","family":"Wang","given":"Chao","non-dropping-particle":"","parse-names":false,"suffix":""},{"dropping-particle":"","family":"Sun","given":"Hong Xia","non-dropping-particle":"","parse-names":false,"suffix":""},{"dropping-particle":"","family":"Liu","given":"Xin","non-dropping-particle":"","parse-names":false,"suffix":""}],"container-title":"Journal of Ethnopharmacology","id":"ITEM-4","issue":"3","issued":{"date-parts":[["2013"]]},"page":"935-945","title":"Anti-hyperglycemic and hypolipidemic effects of Cistanche tubulosa in type 2 diabetic db/db mice","type":"article-journal","volume":"150"},"uris":["http://www.mendeley.com/documents/?uuid=7071af26-6e68-4ee5-a7e9-35b08507d3f8"]},{"id":"ITEM-5","itemData":{"DOI":"10.4162/nrp.2011.5.2.107","ISSN":"2005-6168","PMID":"21556223","abstract":"The objective of this study was to investigate the hypoglycemic effects of quercetin (QE) in animal models of diabetes mellitus (DM). A starch solution (1 g/kg) with and without QE (100 mg/kg) or acarbose (40 mg/kg) was orally administered to streptozotocin (STZ)-induced diabetic rats after an overnight fast. Postprandial plasma glucose levels were measured and incremental areas under the response curve were calculated. To study the effects of chronic feeding of QE, five-week-old db/db mice were fed an AIN-93G diet, a diet containing QE at 0.08%, or a diet containing acarbose at 0.03% for 7 weeks after 1 week of adaptation. Plasma glucose and insulin, blood glycated hemoglobin, and maltase activity of the small intestine were measured. Oral administration of QE (100 mg/kg) or acarbose (40 mg/kg) to STZ-treated rats significantly decreased incremental plasma glucose levels 30-180 min after a single oral dose of starch and the area under the postprandial glucose response, compared with the control group. QE (0.08% of diet) or acarbose (0.03% of diet) offered to db/db mice significantly reduced both plasma glucose and blood glycated hemoglobin compared to controls without significant influence on plasma insulin. Small intestine maltase activities were significantly reduced by consumption of QE or acarbose. Thus, QE could be effective in controlling fasting and postprandial blood glucose levels in animal models of DM.","author":[{"dropping-particle":"","family":"Kim","given":"Ji-Hye","non-dropping-particle":"","parse-names":false,"suffix":""},{"dropping-particle":"","family":"Kang","given":"Min-Jung","non-dropping-particle":"","parse-names":false,"suffix":""},{"dropping-particle":"","family":"Choi","given":"Ha-Neul","non-dropping-particle":"","parse-names":false,"suffix":""},{"dropping-particle":"","family":"Jeong","given":"Soo-Mi","non-dropping-particle":"","parse-names":false,"suffix":""},{"dropping-particle":"","family":"Lee","given":"Young-Min","non-dropping-particle":"","parse-names":false,"suffix":""},{"dropping-particle":"","family":"Kim","given":"Jung-In","non-dropping-particle":"","parse-names":false,"suffix":""}],"container-title":"Nutrition research and practice","id":"ITEM-5","issue":"2","issued":{"date-parts":[["2011"]]},"page":"107-11","title":"Quercetin attenuates fasting and postprandial hyperglycemia in animal models of diabetes mellitus.","type":"article-journal","volume":"5"},"uris":["http://www.mendeley.com/documents/?uuid=f0a214ff-d66b-4405-ae12-a9135e144445"]},{"id":"ITEM-6","itemData":{"DOI":"10.4162/nrp.2010.4.6.486","ISSN":"19761457","PMID":"21286406","abstract":"Tight control of blood glucose is the most important strategy for the treatment of diabetes mellitus. Here, we investigated the beneficial effects of Welsh onion on fasting and postprandial hyperglycemia. Inhibitory activities of hot water extracts from the green stalk and white bulb, which are the edible portions of the Welsh onion, and the fibrous root extract against yeast α-glucosidase were measured in vitro. To study the effects of Welsh onion on postprandial hyperglycemia, a starch solution (1 g/kg) with and without Welsh onion fibrous root extract (500 mg/kg) or acarbose (50 mg/kg) was administered to streptozotocin-induced diabetic rats after an overnight fast. Postprandial plasma glucose levels were measured and incremental areas under the response curve were calculated. To study the hypoglycemic effects of chronic feeding of Welsh onion, five-week-old db/db mice were fed an AIN-93G diet or a diet containing either Welsh onion fibrous root extract at 0.5% or acarbose at 0.05% for 7 weeks after 1 week of adaptation. Fasting plasma glucose and blood glycated hemoglobin were measured. Compared to the extract from the edible portions of Welsh onion, the fibrous root extract showed stronger inhibition against yeast α-glucosidase, with an IC(50) of 239 µg/mL. Oral administration of Welsh onion fibrous root extract (500 mg/kg) and acarbose (50 mg/kg) significantly decreased incremental plasma glucose levels 30-120 min after oral ingestion of starch as well as the area under the postprandial glucose response curve, compared to the control group (P &lt; 0.01). The plasma glucose and blood glycated hemoglobin levels of the Welsh onion group were significantly lower than those of the control group (P &lt; 0.01), and were not significantly different from those fed acarbose. Thus, we conclude that the fibrous root of Welsh onion is effective in controlling hyperglycemia in animal models of diabetes mellitus.","author":[{"dropping-particle":"","family":"Kang","given":"Min Jung","non-dropping-particle":"","parse-names":false,"suffix":""},{"dropping-particle":"","family":"Kim","given":"Ji Hye","non-dropping-particle":"","parse-names":false,"suffix":""},{"dropping-particle":"","family":"Choi","given":"Ha Neul","non-dropping-particle":"","parse-names":false,"suffix":""},{"dropping-particle":"","family":"Kim","given":"Myoung Jin","non-dropping-particle":"","parse-names":false,"suffix":""},{"dropping-particle":"","family":"Han","given":"Jung Hee","non-dropping-particle":"","parse-names":false,"suffix":""},{"dropping-particle":"","family":"Lee","given":"Jai Heon","non-dropping-particle":"","parse-names":false,"suffix":""},{"dropping-particle":"","family":"Kim","given":"Jung In","non-dropping-particle":"","parse-names":false,"suffix":""}],"container-title":"Nutrition Research and Practice","id":"ITEM-6","issue":"6","issued":{"date-parts":[["2010"]]},"page":"486-491","title":"Hypoglycemic effects of Welsh onion in an animal model of diabetes mellitus","type":"article-journal","volume":"4"},"uris":["http://www.mendeley.com/documents/?uuid=8a722222-a12b-48d2-a891-edec1a04ebdb"]},{"id":"ITEM-7","itemData":{"DOI":"10.1053/meta.2001.25596","ISBN":"0026-0495 (Print)\\r0026-0495 (Linking)","ISSN":"00260495","PMID":"11555837","abstract":"Physical exercise is frequently recommended for the treatment of type 2 diabetes, whether as primary therapy with diet modification or as an adjunct to drug therapy. We hypothesized that mild exercise would enhance the glucose-lowering effects of 2 oral antihyperglycemic drugs, metformin and acarbose, in an animal model of type 2 diabetes. Eight-week-old male C57BL/Ks (db/db) mice were sorted into control and exercise groups and dosed daily for 4 weeks with vehicle, metformin (150 mg/kg/d), or acarbose (40 mg/kg/d). Exercise consisted of swimming (initially 5 min/d and ultimately 1 h/d for the last 2 weeks). Exercise, metformin, and acarbose independently reduced serum glucose concentrations 15% to 25% compared with the respective controls (P &lt; .0001), but the effect on glucose concentration of combining drug therapy with exercise was no greater than the sum of the individual effects. Exercise training independently increased muscle glycogen (30%; P &lt; .05) and liver glycogen (250%; P &lt; .05) levels and slightly reduced serum high-density lipoprotein cholesterol (-8%; P &lt; .05), whereas drug treatment had no effect on these variables. In addition, exercise but not drug treatment prevented the approximately 30% decline in serum insulin concentrations that occurred in the control animals (P &lt; .05). Twenty-four hours after the last drug or exercise treatment, oral glucose tolerance and hemoglobin A1c were not significantly different between groups. Treatment also did not greatly affect triglyceride, glycerol, or total cholesterol concentrations. In conclusion, exercise and drug therapy independently decreased serum glucose in db/db mice, and these effects did not appear to be synergistic. In addition, exercise training maintained serum insulin concentrations and increased tissue glycogen storage. These results suggest that exercise has the potential to add to the efficacy of oral antihyperglycemic drugs. Copyright ?? 2001 by W.B. Saunders Company.","author":[{"dropping-particle":"","family":"Tang","given":"T.","non-dropping-particle":"","parse-names":false,"suffix":""},{"dropping-particle":"","family":"Reed","given":"M. J.","non-dropping-particle":"","parse-names":false,"suffix":""}],"container-title":"Metabolism: Clinical and Experimental","id":"ITEM-7","issue":"9","issued":{"date-parts":[["2001"]]},"page":"1049-1053","title":"Exercise adds to metformin and acarbose efficacy in db/db mice","type":"article-journal","volume":"50"},"uris":["http://www.mendeley.com/documents/?uuid=9f4c69da-9850-41d5-b121-00f118efbb05"]},{"id":"ITEM-8","itemData":{"DOI":"10.2337/diabetes.31.3.249","ISSN":"0012-1797","PMID":"6759241","abstract":"Acarbose, a complex oligosaccharide, is a potent competitive inhibitor of sucrase and decreases postprandial hyperglycemia when administered with food. To evaluate its potential for metabolic control and prevention of diabetic nephropathy, groups of gentically diabetic mice (C57 BLKsJ db/db) were treated with Acarbose for 10 wk. Control mice received normal chow and experimental groups were given Acarbose prepared as a drug-food mixture in doses of 10, 20, and 40 mg/100 g of food. Acarbose did not influence fasting blood glucose, food intake, or the normal development of obesity in the mice. Urinary glucose excretion and glycosylated hemoglobin was significantly reduced in animals receiving high-dose Acarbose (40 mg/100 g food). Immunopathologic examination of the kidneys showed a dose-dependent decrease in glomerular mesangial immunoglobulin deposition. By light microscopy, glomerular mesangial thickening was significantly reduced in the group receiving high-dose Acarbose (40 mg/100 g food). To the extent that Acarbose improves metabolic control in the db/db mouse, chronic treatment with this agent produces a dose-dependent amelioration of diabetic nephropathy. Alphaglycosidase inhibition may be a useful adjunctive therapy for blood glucose control in diabetes mellitus.","author":[{"dropping-particle":"","family":"Lee","given":"S. M.","non-dropping-particle":"","parse-names":false,"suffix":""}],"container-title":"Diabetes","id":"ITEM-8","issue":"3","issued":{"date-parts":[["1982"]]},"page":"249-254","title":"The effect of chronic alpha-glycosidase inhibition on diabetic nephropathy in the db/db mouse.","type":"article-journal","volume":"31"},"uris":["http://www.mendeley.com/documents/?uuid=4d21451b-1012-4ab9-b3d6-e9c0d0fcce5d"]},{"id":"ITEM-9","itemData":{"DOI":"10.1016/j.jep.2005.08.039","ISSN":"03788741","PMID":"16185833","abstract":"The effective control of blood glucose is the key to preventing or reversing diabetic complications. In this study, we examined the effects of Okchun-San (OCS), a Korean herbal medicine formula, on the blood glucose levels in diabetic C57BL/KsJ db/db mice. Herbal medicines were prepared from dried herbs by adding Coicis semen (OCS-C) or Oryzae semen (OCS-O). The experimental animals were divided into a control group and three sample groups; the sample groups received OCS-C (200 mg/kg), OCS-O (200 mg/kg), or acarbose (5 mg/kg) orally once a day for 12 days. On days 5 and 12, the fasting blood glucose levels of vehicle-treated db/db mice were significantly higher than day 0, while those of OCS-C, OCS-O, or acarbose-treated mice had not increased compared to the control group (p &lt; 0.01). During intraperitoneal glucose tolerance test (IPGTT), OCS-C group showed improved glucose sensitivity compared to the control group. These results suggest that OCS-C can be useful as an anti-diabetic therapy for Type 2 diabetic patients by lowering the blood glucose level. © 2005 Elsevier Ireland Ltd. All rights reserved.","author":[{"dropping-particle":"","family":"Chang","given":"Mun Seog","non-dropping-particle":"","parse-names":false,"suffix":""},{"dropping-particle":"","family":"Oh","given":"Myung Sook","non-dropping-particle":"","parse-names":false,"suffix":""},{"dropping-particle":"","family":"Kim","given":"Do Rim","non-dropping-particle":"","parse-names":false,"suffix":""},{"dropping-particle":"","family":"Jung","given":"Kye Jin","non-dropping-particle":"","parse-names":false,"suffix":""},{"dropping-particle":"","family":"Park","given":"Sunmin","non-dropping-particle":"","parse-names":false,"suffix":""},{"dropping-particle":"","family":"Choi","given":"Soo Bong","non-dropping-particle":"","parse-names":false,"suffix":""},{"dropping-particle":"","family":"Ko","given":"Byoung Seob","non-dropping-particle":"","parse-names":false,"suffix":""},{"dropping-particle":"","family":"Park","given":"Seong Kyu","non-dropping-particle":"","parse-names":false,"suffix":""}],"container-title":"Journal of Ethnopharmacology","id":"ITEM-9","issue":"3","issued":{"date-parts":[["2006"]]},"page":"491-495","title":"Effects of Okchun-San, a herbal formulation, on blood glucose levels and body weight in a model of Type 2 diabetes","type":"article-journal","volume":"103"},"uris":["http://www.mendeley.com/documents/?uuid=ff20d99d-48d3-439b-b68c-b30752aaf386"]}],"mendeley":{"formattedCitation":"[266,360,402–408]","plainTextFormattedCitation":"[266,360,402–408]","previouslyFormattedCitation":"(256,310,402–408)"},"properties":{"noteIndex":0},"schema":"https://github.com/citation-style-language/schema/raw/master/csl-citation.json"}</w:instrText>
            </w:r>
            <w:r w:rsidR="00873E63" w:rsidRPr="00FA7B51">
              <w:fldChar w:fldCharType="separate"/>
            </w:r>
            <w:r w:rsidR="003C5910" w:rsidRPr="003C5910">
              <w:rPr>
                <w:noProof/>
              </w:rPr>
              <w:t>[266,360,402–408]</w:t>
            </w:r>
            <w:r w:rsidR="00873E63" w:rsidRPr="00FA7B51">
              <w:fldChar w:fldCharType="end"/>
            </w:r>
          </w:p>
        </w:tc>
        <w:tc>
          <w:tcPr>
            <w:tcW w:w="861" w:type="dxa"/>
            <w:tcBorders>
              <w:top w:val="double" w:sz="4" w:space="0" w:color="auto"/>
              <w:left w:val="double" w:sz="4" w:space="0" w:color="auto"/>
              <w:bottom w:val="nil"/>
              <w:right w:val="double" w:sz="4" w:space="0" w:color="auto"/>
            </w:tcBorders>
            <w:shd w:val="clear" w:color="auto" w:fill="EDEDED" w:themeFill="accent3" w:themeFillTint="33"/>
            <w:vAlign w:val="center"/>
          </w:tcPr>
          <w:p w14:paraId="2BF1619F" w14:textId="77777777" w:rsidR="008E5552" w:rsidRPr="00FA7B51" w:rsidRDefault="008E5552" w:rsidP="008E5552">
            <w:pPr>
              <w:contextualSpacing/>
              <w:jc w:val="center"/>
            </w:pPr>
          </w:p>
        </w:tc>
      </w:tr>
      <w:tr w:rsidR="008E5552" w:rsidRPr="00FA7B51" w14:paraId="7C8657D8" w14:textId="77777777" w:rsidTr="008E5552">
        <w:trPr>
          <w:cantSplit/>
        </w:trPr>
        <w:tc>
          <w:tcPr>
            <w:tcW w:w="9931" w:type="dxa"/>
            <w:tcBorders>
              <w:top w:val="nil"/>
              <w:left w:val="double" w:sz="4" w:space="0" w:color="auto"/>
              <w:bottom w:val="double" w:sz="4" w:space="0" w:color="auto"/>
              <w:right w:val="double" w:sz="4" w:space="0" w:color="auto"/>
            </w:tcBorders>
          </w:tcPr>
          <w:p w14:paraId="79FCAD82" w14:textId="77777777" w:rsidR="008E5552" w:rsidRPr="00FA7B51" w:rsidRDefault="008E5552" w:rsidP="008E5552">
            <w:pPr>
              <w:contextualSpacing/>
              <w:jc w:val="both"/>
            </w:pPr>
            <w:r w:rsidRPr="00FA7B51">
              <w:t xml:space="preserve">Methodology: studies were searched on PubMed with the string </w:t>
            </w:r>
            <w:r w:rsidR="00E41D9F" w:rsidRPr="00FA7B51">
              <w:t>‘("</w:t>
            </w:r>
            <w:proofErr w:type="spellStart"/>
            <w:r w:rsidR="00E41D9F" w:rsidRPr="00FA7B51">
              <w:t>db</w:t>
            </w:r>
            <w:proofErr w:type="spellEnd"/>
            <w:r w:rsidR="00E41D9F" w:rsidRPr="00FA7B51">
              <w:t>/</w:t>
            </w:r>
            <w:proofErr w:type="spellStart"/>
            <w:r w:rsidR="00E41D9F" w:rsidRPr="00FA7B51">
              <w:t>db</w:t>
            </w:r>
            <w:proofErr w:type="spellEnd"/>
            <w:r w:rsidR="00E41D9F" w:rsidRPr="00FA7B51">
              <w:t xml:space="preserve"> mouse" OR "</w:t>
            </w:r>
            <w:proofErr w:type="spellStart"/>
            <w:r w:rsidR="00E41D9F" w:rsidRPr="00FA7B51">
              <w:t>db</w:t>
            </w:r>
            <w:proofErr w:type="spellEnd"/>
            <w:r w:rsidR="00E41D9F" w:rsidRPr="00FA7B51">
              <w:t>/</w:t>
            </w:r>
            <w:proofErr w:type="spellStart"/>
            <w:r w:rsidR="00E41D9F" w:rsidRPr="00FA7B51">
              <w:t>db</w:t>
            </w:r>
            <w:proofErr w:type="spellEnd"/>
            <w:r w:rsidR="00E41D9F" w:rsidRPr="00FA7B51">
              <w:t xml:space="preserve"> mice")</w:t>
            </w:r>
            <w:r w:rsidRPr="00FA7B51">
              <w:t xml:space="preserve"> AND acarbose’ on </w:t>
            </w:r>
            <w:r w:rsidR="00320A55" w:rsidRPr="00FA7B51">
              <w:t>10</w:t>
            </w:r>
            <w:r w:rsidRPr="00FA7B51">
              <w:t>/0</w:t>
            </w:r>
            <w:r w:rsidR="00320A55" w:rsidRPr="00FA7B51">
              <w:t>7</w:t>
            </w:r>
            <w:r w:rsidRPr="00FA7B51">
              <w:t xml:space="preserve">/2017, yielding </w:t>
            </w:r>
            <w:r w:rsidR="00AC0A9B" w:rsidRPr="00FA7B51">
              <w:t>15</w:t>
            </w:r>
            <w:r w:rsidRPr="00FA7B51">
              <w:t xml:space="preserve"> results which were screened by title and abstract. </w:t>
            </w:r>
            <w:r w:rsidR="00873E63" w:rsidRPr="00FA7B51">
              <w:t>Of these, nine (9</w:t>
            </w:r>
            <w:r w:rsidR="00320A55" w:rsidRPr="00FA7B51">
              <w:t>)</w:t>
            </w:r>
            <w:r w:rsidRPr="00FA7B51">
              <w:t xml:space="preserve"> articles were included in this section.</w:t>
            </w:r>
          </w:p>
          <w:p w14:paraId="6D993FD2" w14:textId="77777777" w:rsidR="008E5552" w:rsidRPr="00FA7B51" w:rsidRDefault="008E5552" w:rsidP="008E5552">
            <w:pPr>
              <w:contextualSpacing/>
              <w:jc w:val="both"/>
            </w:pPr>
          </w:p>
          <w:p w14:paraId="2B325533" w14:textId="77777777" w:rsidR="008E5552" w:rsidRPr="00FA7B51" w:rsidRDefault="008E5552" w:rsidP="008E5552">
            <w:pPr>
              <w:contextualSpacing/>
              <w:jc w:val="both"/>
            </w:pPr>
            <w:r w:rsidRPr="00FA7B51">
              <w:t xml:space="preserve">Results: </w:t>
            </w:r>
            <w:r w:rsidR="004847F3" w:rsidRPr="00FA7B51">
              <w:t>most</w:t>
            </w:r>
            <w:r w:rsidRPr="00FA7B51">
              <w:t xml:space="preserve"> studies show a positive effect of acarbose in reducing blood glucose and</w:t>
            </w:r>
            <w:r w:rsidR="004847F3" w:rsidRPr="00FA7B51">
              <w:t>/or</w:t>
            </w:r>
            <w:r w:rsidRPr="00FA7B51">
              <w:t xml:space="preserve"> HbA1c</w:t>
            </w:r>
            <w:r w:rsidR="004847F3" w:rsidRPr="00FA7B51">
              <w:t>. One study reported no effect on blood glucose despite reductions in HbA1c and urinary glucose excretion; and amelioration of diabetic nephropathy</w:t>
            </w:r>
            <w:r w:rsidRPr="00FA7B51">
              <w:t xml:space="preserve">. </w:t>
            </w:r>
            <w:r w:rsidR="00BA13EC" w:rsidRPr="00FA7B51">
              <w:t>Conflicting results on body weight and food intake reduction are reported</w:t>
            </w:r>
            <w:r w:rsidRPr="00FA7B51">
              <w:t>.</w:t>
            </w:r>
            <w:r w:rsidR="00BA13EC" w:rsidRPr="00FA7B51">
              <w:t xml:space="preserve"> Acarbose has been shown to improve wound healing and angiogenesis. Moreover, it significantly decreases sucrase-</w:t>
            </w:r>
            <w:proofErr w:type="spellStart"/>
            <w:r w:rsidR="00BA13EC" w:rsidRPr="00FA7B51">
              <w:t>isomaltase</w:t>
            </w:r>
            <w:proofErr w:type="spellEnd"/>
            <w:r w:rsidR="00BA13EC" w:rsidRPr="00FA7B51">
              <w:t xml:space="preserve"> (SI) complex expression.</w:t>
            </w:r>
            <w:r w:rsidRPr="00FA7B51">
              <w:t xml:space="preserve"> </w:t>
            </w:r>
            <w:r w:rsidR="00320A55" w:rsidRPr="00FA7B51">
              <w:t xml:space="preserve">All articles were classified as category II. </w:t>
            </w:r>
            <w:r w:rsidRPr="00FA7B51">
              <w:t xml:space="preserve">All </w:t>
            </w:r>
            <w:r w:rsidR="00E41D9F" w:rsidRPr="00FA7B51">
              <w:t xml:space="preserve">studies </w:t>
            </w:r>
            <w:r w:rsidR="004847F3" w:rsidRPr="00FA7B51">
              <w:t xml:space="preserve">but one </w:t>
            </w:r>
            <w:proofErr w:type="gramStart"/>
            <w:r w:rsidR="00E41D9F" w:rsidRPr="00FA7B51">
              <w:t>are</w:t>
            </w:r>
            <w:proofErr w:type="gramEnd"/>
            <w:r w:rsidR="00E41D9F" w:rsidRPr="00FA7B51">
              <w:t xml:space="preserve"> i</w:t>
            </w:r>
            <w:r w:rsidRPr="00FA7B51">
              <w:t>n line with clinical findings.</w:t>
            </w:r>
          </w:p>
          <w:p w14:paraId="44FB4D62" w14:textId="77777777" w:rsidR="008E5552" w:rsidRPr="00FA7B51" w:rsidRDefault="008E5552" w:rsidP="008E5552">
            <w:pPr>
              <w:contextualSpacing/>
              <w:jc w:val="both"/>
            </w:pPr>
          </w:p>
          <w:p w14:paraId="77D489DB" w14:textId="77777777" w:rsidR="008E5552" w:rsidRPr="00FA7B51" w:rsidRDefault="008E5552" w:rsidP="008E5552">
            <w:pPr>
              <w:contextualSpacing/>
              <w:jc w:val="both"/>
            </w:pPr>
            <w:r w:rsidRPr="00FA7B51">
              <w:t xml:space="preserve">Quality assessment: according to the pre-specified criteria and n = </w:t>
            </w:r>
            <w:r w:rsidR="004847F3" w:rsidRPr="00FA7B51">
              <w:t>9</w:t>
            </w:r>
            <w:r w:rsidRPr="00FA7B51">
              <w:t xml:space="preserve">, </w:t>
            </w:r>
            <w:r w:rsidR="00F235A9" w:rsidRPr="00FA7B51">
              <w:t>67</w:t>
            </w:r>
            <w:r w:rsidR="00320A55" w:rsidRPr="00FA7B51">
              <w:t xml:space="preserve">% have information on housing, </w:t>
            </w:r>
            <w:r w:rsidR="00F235A9" w:rsidRPr="00FA7B51">
              <w:t>89</w:t>
            </w:r>
            <w:r w:rsidR="00320A55" w:rsidRPr="00FA7B51">
              <w:t xml:space="preserve">% on husbandry, 100% on sample size, none on sample size calculation nor blinding, </w:t>
            </w:r>
            <w:r w:rsidR="00F235A9" w:rsidRPr="00FA7B51">
              <w:t>44</w:t>
            </w:r>
            <w:r w:rsidR="00320A55" w:rsidRPr="00FA7B51">
              <w:t>% on randomisation, 5</w:t>
            </w:r>
            <w:r w:rsidR="00F235A9" w:rsidRPr="00FA7B51">
              <w:t>6</w:t>
            </w:r>
            <w:r w:rsidR="00320A55" w:rsidRPr="00FA7B51">
              <w:t xml:space="preserve">% on acclimatisation, 100% on </w:t>
            </w:r>
            <w:r w:rsidR="00CA7E1E">
              <w:t>sex</w:t>
            </w:r>
            <w:r w:rsidR="00320A55" w:rsidRPr="00FA7B51">
              <w:t xml:space="preserve"> (</w:t>
            </w:r>
            <w:r w:rsidR="00F235A9" w:rsidRPr="00FA7B51">
              <w:t xml:space="preserve">8 used only male animals and one both </w:t>
            </w:r>
            <w:r w:rsidR="00CA7E1E">
              <w:t>sexes</w:t>
            </w:r>
            <w:r w:rsidR="00320A55" w:rsidRPr="00FA7B51">
              <w:t>); and 100% on background strain.</w:t>
            </w:r>
          </w:p>
        </w:tc>
        <w:tc>
          <w:tcPr>
            <w:tcW w:w="861" w:type="dxa"/>
            <w:tcBorders>
              <w:top w:val="nil"/>
              <w:left w:val="double" w:sz="4" w:space="0" w:color="auto"/>
              <w:bottom w:val="double" w:sz="4" w:space="0" w:color="auto"/>
              <w:right w:val="double" w:sz="4" w:space="0" w:color="auto"/>
            </w:tcBorders>
            <w:vAlign w:val="center"/>
          </w:tcPr>
          <w:p w14:paraId="2FB98DEC" w14:textId="77777777" w:rsidR="008E5552" w:rsidRPr="00FA7B51" w:rsidRDefault="008E5552" w:rsidP="008E5552">
            <w:pPr>
              <w:contextualSpacing/>
              <w:jc w:val="center"/>
            </w:pPr>
          </w:p>
        </w:tc>
      </w:tr>
      <w:tr w:rsidR="008E5552" w:rsidRPr="00FA7B51" w14:paraId="3989E38F" w14:textId="77777777" w:rsidTr="008E5552">
        <w:trPr>
          <w:cantSplit/>
        </w:trPr>
        <w:tc>
          <w:tcPr>
            <w:tcW w:w="9931" w:type="dxa"/>
            <w:tcBorders>
              <w:top w:val="double" w:sz="4" w:space="0" w:color="auto"/>
              <w:left w:val="double" w:sz="4" w:space="0" w:color="auto"/>
              <w:bottom w:val="double" w:sz="4" w:space="0" w:color="auto"/>
              <w:right w:val="double" w:sz="4" w:space="0" w:color="auto"/>
            </w:tcBorders>
            <w:shd w:val="clear" w:color="auto" w:fill="E7E6E6" w:themeFill="background2"/>
          </w:tcPr>
          <w:p w14:paraId="48E4F3C0" w14:textId="77777777" w:rsidR="008E5552" w:rsidRPr="00FA7B51" w:rsidRDefault="008E5552" w:rsidP="008E5552">
            <w:pPr>
              <w:contextualSpacing/>
              <w:jc w:val="both"/>
            </w:pPr>
            <w:r w:rsidRPr="00FA7B51">
              <w:t>7.2 Are ineffective drugs in humans also ineffective in this model?</w:t>
            </w:r>
          </w:p>
        </w:tc>
        <w:tc>
          <w:tcPr>
            <w:tcW w:w="861"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1267F760" w14:textId="77777777" w:rsidR="008E5552" w:rsidRPr="00FA7B51" w:rsidRDefault="008E5552" w:rsidP="008E5552">
            <w:pPr>
              <w:contextualSpacing/>
              <w:jc w:val="center"/>
            </w:pPr>
            <w:r w:rsidRPr="00FA7B51">
              <w:t>Score</w:t>
            </w:r>
          </w:p>
        </w:tc>
      </w:tr>
      <w:tr w:rsidR="008E5552" w:rsidRPr="00FA7B51" w14:paraId="080AC3A2" w14:textId="77777777" w:rsidTr="008E5552">
        <w:trPr>
          <w:cantSplit/>
        </w:trPr>
        <w:tc>
          <w:tcPr>
            <w:tcW w:w="9931" w:type="dxa"/>
            <w:tcBorders>
              <w:top w:val="double" w:sz="4" w:space="0" w:color="auto"/>
              <w:left w:val="double" w:sz="4" w:space="0" w:color="auto"/>
              <w:bottom w:val="nil"/>
              <w:right w:val="double" w:sz="4" w:space="0" w:color="auto"/>
            </w:tcBorders>
            <w:vAlign w:val="center"/>
          </w:tcPr>
          <w:p w14:paraId="79EBBBF0" w14:textId="77777777" w:rsidR="008E5552" w:rsidRPr="00FA7B51" w:rsidRDefault="008E5552" w:rsidP="000C4DF3">
            <w:pPr>
              <w:contextualSpacing/>
              <w:jc w:val="both"/>
            </w:pPr>
            <w:r w:rsidRPr="00FA7B51">
              <w:t xml:space="preserve">The efficacy of </w:t>
            </w:r>
            <w:r w:rsidR="00694D51">
              <w:t>the six identified drug</w:t>
            </w:r>
            <w:r w:rsidRPr="00FA7B51">
              <w:t xml:space="preserve"> classes in this model remains unclear.</w:t>
            </w:r>
          </w:p>
        </w:tc>
        <w:tc>
          <w:tcPr>
            <w:tcW w:w="861" w:type="dxa"/>
            <w:tcBorders>
              <w:top w:val="double" w:sz="4" w:space="0" w:color="auto"/>
              <w:left w:val="double" w:sz="4" w:space="0" w:color="auto"/>
              <w:bottom w:val="nil"/>
              <w:right w:val="double" w:sz="4" w:space="0" w:color="auto"/>
            </w:tcBorders>
            <w:vAlign w:val="center"/>
          </w:tcPr>
          <w:p w14:paraId="6395E1F8" w14:textId="77777777" w:rsidR="008E5552" w:rsidRPr="00FA7B51" w:rsidRDefault="008B5B27" w:rsidP="008E5552">
            <w:pPr>
              <w:contextualSpacing/>
              <w:jc w:val="center"/>
            </w:pPr>
            <w:r>
              <w:t>0.1</w:t>
            </w:r>
          </w:p>
        </w:tc>
      </w:tr>
      <w:tr w:rsidR="008E5552" w:rsidRPr="00FA7B51" w14:paraId="14D5FF92" w14:textId="77777777" w:rsidTr="008E5552">
        <w:trPr>
          <w:cantSplit/>
        </w:trPr>
        <w:tc>
          <w:tcPr>
            <w:tcW w:w="9931" w:type="dxa"/>
            <w:tcBorders>
              <w:top w:val="nil"/>
              <w:left w:val="double" w:sz="4" w:space="0" w:color="auto"/>
              <w:bottom w:val="nil"/>
              <w:right w:val="double" w:sz="4" w:space="0" w:color="auto"/>
            </w:tcBorders>
            <w:shd w:val="clear" w:color="auto" w:fill="EDEDED" w:themeFill="accent3" w:themeFillTint="33"/>
          </w:tcPr>
          <w:p w14:paraId="1FFFDDD8" w14:textId="77777777" w:rsidR="008E5552" w:rsidRPr="00FA7B51" w:rsidRDefault="008E5552" w:rsidP="008E5552">
            <w:pPr>
              <w:contextualSpacing/>
              <w:jc w:val="both"/>
            </w:pPr>
            <w:r w:rsidRPr="00FA7B51">
              <w:t>7.2.1 11-Beta hydroxysteroid dehydrogenas</w:t>
            </w:r>
            <w:r w:rsidR="00061E61">
              <w:t>e inhibitors</w:t>
            </w:r>
          </w:p>
        </w:tc>
        <w:tc>
          <w:tcPr>
            <w:tcW w:w="861" w:type="dxa"/>
            <w:tcBorders>
              <w:top w:val="nil"/>
              <w:left w:val="double" w:sz="4" w:space="0" w:color="auto"/>
              <w:bottom w:val="nil"/>
              <w:right w:val="double" w:sz="4" w:space="0" w:color="auto"/>
            </w:tcBorders>
            <w:shd w:val="clear" w:color="auto" w:fill="EDEDED" w:themeFill="accent3" w:themeFillTint="33"/>
            <w:vAlign w:val="center"/>
          </w:tcPr>
          <w:p w14:paraId="35EE5F97" w14:textId="77777777" w:rsidR="008E5552" w:rsidRPr="00FA7B51" w:rsidRDefault="008E5552" w:rsidP="008E5552">
            <w:pPr>
              <w:contextualSpacing/>
              <w:jc w:val="center"/>
            </w:pPr>
          </w:p>
        </w:tc>
      </w:tr>
      <w:tr w:rsidR="008E5552" w:rsidRPr="00FA7B51" w14:paraId="30B8154C" w14:textId="77777777" w:rsidTr="008E5552">
        <w:trPr>
          <w:cantSplit/>
        </w:trPr>
        <w:tc>
          <w:tcPr>
            <w:tcW w:w="9931" w:type="dxa"/>
            <w:tcBorders>
              <w:top w:val="nil"/>
              <w:left w:val="double" w:sz="4" w:space="0" w:color="auto"/>
              <w:bottom w:val="nil"/>
              <w:right w:val="double" w:sz="4" w:space="0" w:color="auto"/>
            </w:tcBorders>
          </w:tcPr>
          <w:p w14:paraId="70BA441A" w14:textId="77777777" w:rsidR="008E5552" w:rsidRPr="00FA7B51" w:rsidRDefault="008E5552" w:rsidP="00923A20">
            <w:pPr>
              <w:contextualSpacing/>
              <w:jc w:val="both"/>
            </w:pPr>
            <w:r w:rsidRPr="00FA7B51">
              <w:t xml:space="preserve">Methodology: studies were searched on PubMed with the string </w:t>
            </w:r>
            <w:r w:rsidR="00E41D9F" w:rsidRPr="00FA7B51">
              <w:t>‘("</w:t>
            </w:r>
            <w:proofErr w:type="spellStart"/>
            <w:r w:rsidR="00E41D9F" w:rsidRPr="00FA7B51">
              <w:t>db</w:t>
            </w:r>
            <w:proofErr w:type="spellEnd"/>
            <w:r w:rsidR="00E41D9F" w:rsidRPr="00FA7B51">
              <w:t>/</w:t>
            </w:r>
            <w:proofErr w:type="spellStart"/>
            <w:r w:rsidR="00E41D9F" w:rsidRPr="00FA7B51">
              <w:t>db</w:t>
            </w:r>
            <w:proofErr w:type="spellEnd"/>
            <w:r w:rsidR="00E41D9F" w:rsidRPr="00FA7B51">
              <w:t xml:space="preserve"> mouse" OR "</w:t>
            </w:r>
            <w:proofErr w:type="spellStart"/>
            <w:r w:rsidR="00E41D9F" w:rsidRPr="00FA7B51">
              <w:t>db</w:t>
            </w:r>
            <w:proofErr w:type="spellEnd"/>
            <w:r w:rsidR="00E41D9F" w:rsidRPr="00FA7B51">
              <w:t>/</w:t>
            </w:r>
            <w:proofErr w:type="spellStart"/>
            <w:r w:rsidR="00E41D9F" w:rsidRPr="00FA7B51">
              <w:t>db</w:t>
            </w:r>
            <w:proofErr w:type="spellEnd"/>
            <w:r w:rsidR="00E41D9F" w:rsidRPr="00FA7B51">
              <w:t xml:space="preserve"> mice")</w:t>
            </w:r>
            <w:r w:rsidRPr="00FA7B51">
              <w:t xml:space="preserve"> AND </w:t>
            </w:r>
            <w:r w:rsidR="00061E61" w:rsidRPr="00FA7B51">
              <w:t>("11-</w:t>
            </w:r>
            <w:r w:rsidR="00061E61" w:rsidRPr="00EC4F07">
              <w:rPr>
                <w:noProof/>
              </w:rPr>
              <w:t>beta hydroxysteroid</w:t>
            </w:r>
            <w:r w:rsidR="00061E61" w:rsidRPr="00FA7B51">
              <w:t xml:space="preserve"> dehydrogenase inhibitor" OR "11-</w:t>
            </w:r>
            <w:r w:rsidR="00061E61" w:rsidRPr="00EC4F07">
              <w:rPr>
                <w:noProof/>
              </w:rPr>
              <w:t>beta hydroxysteroid</w:t>
            </w:r>
            <w:r w:rsidR="00061E61" w:rsidRPr="00FA7B51">
              <w:t xml:space="preserve"> dehydrogenase inhibitors" OR "11 beta-HSD" OR "11βHSD")</w:t>
            </w:r>
            <w:r w:rsidRPr="00FA7B51">
              <w:t xml:space="preserve">’ on </w:t>
            </w:r>
            <w:r w:rsidR="00061E61">
              <w:t>10</w:t>
            </w:r>
            <w:r w:rsidRPr="00FA7B51">
              <w:t>/0</w:t>
            </w:r>
            <w:r w:rsidR="00061E61">
              <w:t>7</w:t>
            </w:r>
            <w:r w:rsidRPr="00FA7B51">
              <w:t>/2017, yielding no results.</w:t>
            </w:r>
          </w:p>
        </w:tc>
        <w:tc>
          <w:tcPr>
            <w:tcW w:w="861" w:type="dxa"/>
            <w:tcBorders>
              <w:top w:val="nil"/>
              <w:left w:val="double" w:sz="4" w:space="0" w:color="auto"/>
              <w:bottom w:val="nil"/>
              <w:right w:val="double" w:sz="4" w:space="0" w:color="auto"/>
            </w:tcBorders>
            <w:vAlign w:val="center"/>
          </w:tcPr>
          <w:p w14:paraId="34D37EE6" w14:textId="77777777" w:rsidR="008E5552" w:rsidRPr="00FA7B51" w:rsidRDefault="008E5552" w:rsidP="008E5552">
            <w:pPr>
              <w:contextualSpacing/>
              <w:jc w:val="center"/>
            </w:pPr>
          </w:p>
        </w:tc>
      </w:tr>
      <w:tr w:rsidR="008E5552" w:rsidRPr="00FA7B51" w14:paraId="43F2D2E5" w14:textId="77777777" w:rsidTr="008E5552">
        <w:trPr>
          <w:cantSplit/>
        </w:trPr>
        <w:tc>
          <w:tcPr>
            <w:tcW w:w="9931" w:type="dxa"/>
            <w:tcBorders>
              <w:top w:val="nil"/>
              <w:left w:val="double" w:sz="4" w:space="0" w:color="auto"/>
              <w:bottom w:val="nil"/>
              <w:right w:val="double" w:sz="4" w:space="0" w:color="auto"/>
            </w:tcBorders>
            <w:shd w:val="clear" w:color="auto" w:fill="EDEDED" w:themeFill="accent3" w:themeFillTint="33"/>
          </w:tcPr>
          <w:p w14:paraId="2115D2FD" w14:textId="77777777" w:rsidR="008E5552" w:rsidRPr="00FA7B51" w:rsidRDefault="008E5552" w:rsidP="008E5552">
            <w:pPr>
              <w:contextualSpacing/>
              <w:jc w:val="both"/>
            </w:pPr>
            <w:r w:rsidRPr="00FA7B51">
              <w:t>7.2.2 Adenosine A1 rece</w:t>
            </w:r>
            <w:r w:rsidR="0066553E">
              <w:t>ptor agonists: GS-9667/CVT-3619</w:t>
            </w:r>
          </w:p>
        </w:tc>
        <w:tc>
          <w:tcPr>
            <w:tcW w:w="861" w:type="dxa"/>
            <w:tcBorders>
              <w:top w:val="nil"/>
              <w:left w:val="double" w:sz="4" w:space="0" w:color="auto"/>
              <w:bottom w:val="nil"/>
              <w:right w:val="double" w:sz="4" w:space="0" w:color="auto"/>
            </w:tcBorders>
            <w:shd w:val="clear" w:color="auto" w:fill="EDEDED" w:themeFill="accent3" w:themeFillTint="33"/>
            <w:vAlign w:val="center"/>
          </w:tcPr>
          <w:p w14:paraId="5D4BE73C" w14:textId="77777777" w:rsidR="008E5552" w:rsidRPr="00FA7B51" w:rsidRDefault="008E5552" w:rsidP="008E5552">
            <w:pPr>
              <w:contextualSpacing/>
              <w:jc w:val="center"/>
            </w:pPr>
          </w:p>
        </w:tc>
      </w:tr>
      <w:tr w:rsidR="008E5552" w:rsidRPr="00FA7B51" w14:paraId="2E035CC9" w14:textId="77777777" w:rsidTr="003F5233">
        <w:trPr>
          <w:cantSplit/>
        </w:trPr>
        <w:tc>
          <w:tcPr>
            <w:tcW w:w="9931" w:type="dxa"/>
            <w:tcBorders>
              <w:top w:val="nil"/>
              <w:left w:val="double" w:sz="4" w:space="0" w:color="auto"/>
              <w:bottom w:val="double" w:sz="4" w:space="0" w:color="auto"/>
              <w:right w:val="double" w:sz="4" w:space="0" w:color="auto"/>
            </w:tcBorders>
          </w:tcPr>
          <w:p w14:paraId="55917CD2" w14:textId="77777777" w:rsidR="008E5552" w:rsidRPr="00FA7B51" w:rsidRDefault="008E5552" w:rsidP="006D361D">
            <w:pPr>
              <w:contextualSpacing/>
              <w:jc w:val="both"/>
            </w:pPr>
            <w:r w:rsidRPr="00FA7B51">
              <w:t xml:space="preserve">Methodology: studies were searched on PubMed with the string </w:t>
            </w:r>
            <w:r w:rsidR="00E41D9F" w:rsidRPr="00FA7B51">
              <w:t>‘("</w:t>
            </w:r>
            <w:proofErr w:type="spellStart"/>
            <w:r w:rsidR="00E41D9F" w:rsidRPr="00FA7B51">
              <w:t>db</w:t>
            </w:r>
            <w:proofErr w:type="spellEnd"/>
            <w:r w:rsidR="00E41D9F" w:rsidRPr="00FA7B51">
              <w:t>/</w:t>
            </w:r>
            <w:proofErr w:type="spellStart"/>
            <w:r w:rsidR="00E41D9F" w:rsidRPr="00FA7B51">
              <w:t>db</w:t>
            </w:r>
            <w:proofErr w:type="spellEnd"/>
            <w:r w:rsidR="00E41D9F" w:rsidRPr="00FA7B51">
              <w:t xml:space="preserve"> mouse" OR "</w:t>
            </w:r>
            <w:proofErr w:type="spellStart"/>
            <w:r w:rsidR="00E41D9F" w:rsidRPr="00FA7B51">
              <w:t>db</w:t>
            </w:r>
            <w:proofErr w:type="spellEnd"/>
            <w:r w:rsidR="00E41D9F" w:rsidRPr="00FA7B51">
              <w:t>/</w:t>
            </w:r>
            <w:proofErr w:type="spellStart"/>
            <w:r w:rsidR="00E41D9F" w:rsidRPr="00FA7B51">
              <w:t>db</w:t>
            </w:r>
            <w:proofErr w:type="spellEnd"/>
            <w:r w:rsidR="00E41D9F" w:rsidRPr="00FA7B51">
              <w:t xml:space="preserve"> mice")</w:t>
            </w:r>
            <w:r w:rsidRPr="00FA7B51">
              <w:t xml:space="preserve"> AND </w:t>
            </w:r>
            <w:r w:rsidR="00061E61">
              <w:t>(</w:t>
            </w:r>
            <w:r w:rsidR="00061E61" w:rsidRPr="00061E61">
              <w:t>"Adenosine A1 receptor agonist" OR "Adenosine A1 receptor agonists" OR AA1RA</w:t>
            </w:r>
            <w:r w:rsidRPr="00FA7B51">
              <w:t xml:space="preserve">)’ on </w:t>
            </w:r>
            <w:r w:rsidR="006D361D">
              <w:t>10</w:t>
            </w:r>
            <w:r w:rsidRPr="00FA7B51">
              <w:t>/0</w:t>
            </w:r>
            <w:r w:rsidR="006D361D">
              <w:t>7</w:t>
            </w:r>
            <w:r w:rsidRPr="00FA7B51">
              <w:t xml:space="preserve">/2017, yielding </w:t>
            </w:r>
            <w:r w:rsidR="006D361D">
              <w:t>no results.</w:t>
            </w:r>
            <w:r w:rsidR="006D361D" w:rsidRPr="00FA7B51">
              <w:t xml:space="preserve"> </w:t>
            </w:r>
          </w:p>
        </w:tc>
        <w:tc>
          <w:tcPr>
            <w:tcW w:w="861" w:type="dxa"/>
            <w:tcBorders>
              <w:top w:val="nil"/>
              <w:left w:val="double" w:sz="4" w:space="0" w:color="auto"/>
              <w:bottom w:val="double" w:sz="4" w:space="0" w:color="auto"/>
              <w:right w:val="double" w:sz="4" w:space="0" w:color="auto"/>
            </w:tcBorders>
            <w:vAlign w:val="center"/>
          </w:tcPr>
          <w:p w14:paraId="496E7821" w14:textId="77777777" w:rsidR="008E5552" w:rsidRPr="00FA7B51" w:rsidRDefault="008E5552" w:rsidP="008E5552">
            <w:pPr>
              <w:contextualSpacing/>
              <w:jc w:val="center"/>
            </w:pPr>
          </w:p>
        </w:tc>
      </w:tr>
      <w:tr w:rsidR="008E5552" w:rsidRPr="00FA7B51" w14:paraId="63F25BAE" w14:textId="77777777" w:rsidTr="003F5233">
        <w:trPr>
          <w:cantSplit/>
        </w:trPr>
        <w:tc>
          <w:tcPr>
            <w:tcW w:w="9931" w:type="dxa"/>
            <w:tcBorders>
              <w:top w:val="double" w:sz="4" w:space="0" w:color="auto"/>
              <w:left w:val="double" w:sz="4" w:space="0" w:color="auto"/>
              <w:bottom w:val="nil"/>
              <w:right w:val="double" w:sz="4" w:space="0" w:color="auto"/>
            </w:tcBorders>
            <w:shd w:val="clear" w:color="auto" w:fill="EDEDED" w:themeFill="accent3" w:themeFillTint="33"/>
          </w:tcPr>
          <w:p w14:paraId="520B59D8" w14:textId="77777777" w:rsidR="008E5552" w:rsidRPr="006D361D" w:rsidRDefault="008E5552" w:rsidP="008E5552">
            <w:pPr>
              <w:contextualSpacing/>
              <w:jc w:val="both"/>
              <w:rPr>
                <w:b/>
              </w:rPr>
            </w:pPr>
            <w:r w:rsidRPr="00FA7B51">
              <w:t xml:space="preserve">7.2.3 </w:t>
            </w:r>
            <w:r w:rsidR="006D361D" w:rsidRPr="00FA7B51">
              <w:t>Nicotinic α-7 receptor agonists</w:t>
            </w:r>
          </w:p>
        </w:tc>
        <w:tc>
          <w:tcPr>
            <w:tcW w:w="861" w:type="dxa"/>
            <w:tcBorders>
              <w:top w:val="double" w:sz="4" w:space="0" w:color="auto"/>
              <w:left w:val="double" w:sz="4" w:space="0" w:color="auto"/>
              <w:bottom w:val="nil"/>
              <w:right w:val="double" w:sz="4" w:space="0" w:color="auto"/>
            </w:tcBorders>
            <w:shd w:val="clear" w:color="auto" w:fill="EDEDED" w:themeFill="accent3" w:themeFillTint="33"/>
            <w:vAlign w:val="center"/>
          </w:tcPr>
          <w:p w14:paraId="1882909B" w14:textId="77777777" w:rsidR="008E5552" w:rsidRPr="00FA7B51" w:rsidRDefault="008E5552" w:rsidP="008E5552">
            <w:pPr>
              <w:contextualSpacing/>
              <w:jc w:val="center"/>
            </w:pPr>
          </w:p>
        </w:tc>
      </w:tr>
      <w:tr w:rsidR="008E5552" w:rsidRPr="00FA7B51" w14:paraId="06C9796F" w14:textId="77777777" w:rsidTr="008E5552">
        <w:trPr>
          <w:cantSplit/>
        </w:trPr>
        <w:tc>
          <w:tcPr>
            <w:tcW w:w="9931" w:type="dxa"/>
            <w:tcBorders>
              <w:top w:val="nil"/>
              <w:left w:val="double" w:sz="4" w:space="0" w:color="auto"/>
              <w:bottom w:val="nil"/>
              <w:right w:val="double" w:sz="4" w:space="0" w:color="auto"/>
            </w:tcBorders>
          </w:tcPr>
          <w:p w14:paraId="63B40617" w14:textId="77777777" w:rsidR="008E5552" w:rsidRPr="00FA7B51" w:rsidRDefault="008E5552" w:rsidP="006D361D">
            <w:pPr>
              <w:contextualSpacing/>
              <w:jc w:val="both"/>
            </w:pPr>
            <w:r w:rsidRPr="00FA7B51">
              <w:t xml:space="preserve">Methodology: studies were searched on PubMed with the string </w:t>
            </w:r>
            <w:r w:rsidR="00E41D9F" w:rsidRPr="00FA7B51">
              <w:t>‘("</w:t>
            </w:r>
            <w:proofErr w:type="spellStart"/>
            <w:r w:rsidR="00E41D9F" w:rsidRPr="00FA7B51">
              <w:t>db</w:t>
            </w:r>
            <w:proofErr w:type="spellEnd"/>
            <w:r w:rsidR="00E41D9F" w:rsidRPr="00FA7B51">
              <w:t>/</w:t>
            </w:r>
            <w:proofErr w:type="spellStart"/>
            <w:r w:rsidR="00E41D9F" w:rsidRPr="00FA7B51">
              <w:t>db</w:t>
            </w:r>
            <w:proofErr w:type="spellEnd"/>
            <w:r w:rsidR="00E41D9F" w:rsidRPr="00FA7B51">
              <w:t xml:space="preserve"> mouse" OR "</w:t>
            </w:r>
            <w:proofErr w:type="spellStart"/>
            <w:r w:rsidR="00E41D9F" w:rsidRPr="00FA7B51">
              <w:t>db</w:t>
            </w:r>
            <w:proofErr w:type="spellEnd"/>
            <w:r w:rsidR="00E41D9F" w:rsidRPr="00FA7B51">
              <w:t>/</w:t>
            </w:r>
            <w:proofErr w:type="spellStart"/>
            <w:r w:rsidR="00E41D9F" w:rsidRPr="00FA7B51">
              <w:t>db</w:t>
            </w:r>
            <w:proofErr w:type="spellEnd"/>
            <w:r w:rsidR="00E41D9F" w:rsidRPr="00FA7B51">
              <w:t xml:space="preserve"> mice")</w:t>
            </w:r>
            <w:r w:rsidRPr="00FA7B51">
              <w:t xml:space="preserve"> AND (</w:t>
            </w:r>
            <w:r w:rsidR="006D361D" w:rsidRPr="00FA7B51">
              <w:t>"nicotinic α-7 receptor" OR "Nicotinic α-7 receptor agonist" OR "α7NR"</w:t>
            </w:r>
            <w:r w:rsidR="006D361D">
              <w:t>)</w:t>
            </w:r>
            <w:r w:rsidRPr="00FA7B51">
              <w:t xml:space="preserve">’ on </w:t>
            </w:r>
            <w:r w:rsidR="006D361D">
              <w:t>10/07</w:t>
            </w:r>
            <w:r w:rsidRPr="00FA7B51">
              <w:t>/2017, yielding no results.</w:t>
            </w:r>
          </w:p>
        </w:tc>
        <w:tc>
          <w:tcPr>
            <w:tcW w:w="861" w:type="dxa"/>
            <w:tcBorders>
              <w:top w:val="nil"/>
              <w:left w:val="double" w:sz="4" w:space="0" w:color="auto"/>
              <w:bottom w:val="nil"/>
              <w:right w:val="double" w:sz="4" w:space="0" w:color="auto"/>
            </w:tcBorders>
            <w:vAlign w:val="center"/>
          </w:tcPr>
          <w:p w14:paraId="0C5A7F11" w14:textId="77777777" w:rsidR="008E5552" w:rsidRPr="00FA7B51" w:rsidRDefault="008E5552" w:rsidP="008E5552">
            <w:pPr>
              <w:contextualSpacing/>
              <w:jc w:val="center"/>
            </w:pPr>
          </w:p>
        </w:tc>
      </w:tr>
      <w:tr w:rsidR="008E5552" w:rsidRPr="00FA7B51" w14:paraId="5B72DE94" w14:textId="77777777" w:rsidTr="008E5552">
        <w:trPr>
          <w:cantSplit/>
        </w:trPr>
        <w:tc>
          <w:tcPr>
            <w:tcW w:w="9931" w:type="dxa"/>
            <w:tcBorders>
              <w:top w:val="nil"/>
              <w:left w:val="double" w:sz="4" w:space="0" w:color="auto"/>
              <w:bottom w:val="nil"/>
              <w:right w:val="double" w:sz="4" w:space="0" w:color="auto"/>
            </w:tcBorders>
            <w:shd w:val="clear" w:color="auto" w:fill="EDEDED" w:themeFill="accent3" w:themeFillTint="33"/>
          </w:tcPr>
          <w:p w14:paraId="7A444B06" w14:textId="77777777" w:rsidR="008E5552" w:rsidRPr="00FA7B51" w:rsidRDefault="008E5552" w:rsidP="008E5552">
            <w:pPr>
              <w:contextualSpacing/>
              <w:jc w:val="both"/>
            </w:pPr>
            <w:r w:rsidRPr="00FA7B51">
              <w:t xml:space="preserve">7.2.4 </w:t>
            </w:r>
            <w:r w:rsidR="006D361D" w:rsidRPr="00FA7B51">
              <w:t>TGR5 receptor agonist</w:t>
            </w:r>
            <w:r w:rsidR="006D361D">
              <w:t>s</w:t>
            </w:r>
          </w:p>
        </w:tc>
        <w:tc>
          <w:tcPr>
            <w:tcW w:w="861" w:type="dxa"/>
            <w:tcBorders>
              <w:top w:val="nil"/>
              <w:left w:val="double" w:sz="4" w:space="0" w:color="auto"/>
              <w:bottom w:val="nil"/>
              <w:right w:val="double" w:sz="4" w:space="0" w:color="auto"/>
            </w:tcBorders>
            <w:shd w:val="clear" w:color="auto" w:fill="EDEDED" w:themeFill="accent3" w:themeFillTint="33"/>
            <w:vAlign w:val="center"/>
          </w:tcPr>
          <w:p w14:paraId="28FF0BC2" w14:textId="77777777" w:rsidR="008E5552" w:rsidRPr="00FA7B51" w:rsidRDefault="008E5552" w:rsidP="008E5552">
            <w:pPr>
              <w:contextualSpacing/>
              <w:jc w:val="center"/>
            </w:pPr>
          </w:p>
        </w:tc>
      </w:tr>
      <w:tr w:rsidR="008E5552" w:rsidRPr="00FA7B51" w14:paraId="7658D9B5" w14:textId="77777777" w:rsidTr="000C4DF3">
        <w:trPr>
          <w:cantSplit/>
        </w:trPr>
        <w:tc>
          <w:tcPr>
            <w:tcW w:w="9931" w:type="dxa"/>
            <w:tcBorders>
              <w:top w:val="nil"/>
              <w:left w:val="double" w:sz="4" w:space="0" w:color="auto"/>
              <w:bottom w:val="nil"/>
              <w:right w:val="double" w:sz="4" w:space="0" w:color="auto"/>
            </w:tcBorders>
          </w:tcPr>
          <w:p w14:paraId="60D1AA15" w14:textId="77777777" w:rsidR="008E5552" w:rsidRPr="00FA7B51" w:rsidRDefault="008E5552" w:rsidP="006D361D">
            <w:pPr>
              <w:contextualSpacing/>
              <w:jc w:val="both"/>
            </w:pPr>
            <w:r w:rsidRPr="00FA7B51">
              <w:t xml:space="preserve">Methodology: studies were searched on PubMed with the string </w:t>
            </w:r>
            <w:r w:rsidR="00E41D9F" w:rsidRPr="00FA7B51">
              <w:t>‘("</w:t>
            </w:r>
            <w:proofErr w:type="spellStart"/>
            <w:r w:rsidR="00E41D9F" w:rsidRPr="00FA7B51">
              <w:t>db</w:t>
            </w:r>
            <w:proofErr w:type="spellEnd"/>
            <w:r w:rsidR="00E41D9F" w:rsidRPr="00FA7B51">
              <w:t>/</w:t>
            </w:r>
            <w:proofErr w:type="spellStart"/>
            <w:r w:rsidR="00E41D9F" w:rsidRPr="00FA7B51">
              <w:t>db</w:t>
            </w:r>
            <w:proofErr w:type="spellEnd"/>
            <w:r w:rsidR="00E41D9F" w:rsidRPr="00FA7B51">
              <w:t xml:space="preserve"> mouse" OR "</w:t>
            </w:r>
            <w:proofErr w:type="spellStart"/>
            <w:r w:rsidR="00E41D9F" w:rsidRPr="00FA7B51">
              <w:t>db</w:t>
            </w:r>
            <w:proofErr w:type="spellEnd"/>
            <w:r w:rsidR="00E41D9F" w:rsidRPr="00FA7B51">
              <w:t>/</w:t>
            </w:r>
            <w:proofErr w:type="spellStart"/>
            <w:r w:rsidR="00E41D9F" w:rsidRPr="00FA7B51">
              <w:t>db</w:t>
            </w:r>
            <w:proofErr w:type="spellEnd"/>
            <w:r w:rsidR="00E41D9F" w:rsidRPr="00FA7B51">
              <w:t xml:space="preserve"> mice")</w:t>
            </w:r>
            <w:r w:rsidR="006D361D">
              <w:t xml:space="preserve"> AND </w:t>
            </w:r>
            <w:r w:rsidR="006D361D" w:rsidRPr="00FA7B51">
              <w:t>("TGR5 receptor" OR Gpbar1 OR M-BAR OR GPR131 OR BG37 OR Axor109)</w:t>
            </w:r>
            <w:r w:rsidR="00B91335">
              <w:t>’ on 10</w:t>
            </w:r>
            <w:r w:rsidRPr="00FA7B51">
              <w:t>/0</w:t>
            </w:r>
            <w:r w:rsidR="00B91335">
              <w:t>7/2017, yielding 5</w:t>
            </w:r>
            <w:r w:rsidRPr="00FA7B51">
              <w:t xml:space="preserve"> results</w:t>
            </w:r>
            <w:r w:rsidR="00756242">
              <w:t xml:space="preserve"> </w:t>
            </w:r>
            <w:r w:rsidR="00756242" w:rsidRPr="00FA7B51">
              <w:t>which were screened by title and abstract</w:t>
            </w:r>
            <w:r w:rsidRPr="00FA7B51">
              <w:t>.</w:t>
            </w:r>
            <w:r w:rsidR="008452F0">
              <w:t xml:space="preserve"> No articles were included in this section.</w:t>
            </w:r>
          </w:p>
        </w:tc>
        <w:tc>
          <w:tcPr>
            <w:tcW w:w="861" w:type="dxa"/>
            <w:tcBorders>
              <w:top w:val="nil"/>
              <w:left w:val="double" w:sz="4" w:space="0" w:color="auto"/>
              <w:bottom w:val="nil"/>
              <w:right w:val="double" w:sz="4" w:space="0" w:color="auto"/>
            </w:tcBorders>
            <w:vAlign w:val="center"/>
          </w:tcPr>
          <w:p w14:paraId="6676CB0F" w14:textId="77777777" w:rsidR="008E5552" w:rsidRPr="00FA7B51" w:rsidRDefault="008E5552" w:rsidP="008E5552">
            <w:pPr>
              <w:contextualSpacing/>
              <w:jc w:val="center"/>
            </w:pPr>
          </w:p>
        </w:tc>
      </w:tr>
      <w:tr w:rsidR="008E5552" w:rsidRPr="00FA7B51" w14:paraId="0A8E18C6" w14:textId="77777777" w:rsidTr="000C4DF3">
        <w:trPr>
          <w:cantSplit/>
        </w:trPr>
        <w:tc>
          <w:tcPr>
            <w:tcW w:w="9931" w:type="dxa"/>
            <w:tcBorders>
              <w:top w:val="nil"/>
              <w:left w:val="double" w:sz="4" w:space="0" w:color="auto"/>
              <w:bottom w:val="nil"/>
              <w:right w:val="double" w:sz="4" w:space="0" w:color="auto"/>
            </w:tcBorders>
            <w:shd w:val="clear" w:color="auto" w:fill="EDEDED" w:themeFill="accent3" w:themeFillTint="33"/>
          </w:tcPr>
          <w:p w14:paraId="49A4FE19" w14:textId="77777777" w:rsidR="008E5552" w:rsidRPr="00FA7B51" w:rsidRDefault="003C65FE" w:rsidP="008E5552">
            <w:pPr>
              <w:contextualSpacing/>
              <w:jc w:val="both"/>
            </w:pPr>
            <w:r>
              <w:t>7.2.5</w:t>
            </w:r>
            <w:r w:rsidR="008E5552" w:rsidRPr="00FA7B51">
              <w:t xml:space="preserve"> </w:t>
            </w:r>
            <w:r w:rsidR="00036356" w:rsidRPr="00FA7B51">
              <w:t>Protein tyrosine phosphatase 1B inhibitor</w:t>
            </w:r>
          </w:p>
        </w:tc>
        <w:tc>
          <w:tcPr>
            <w:tcW w:w="861" w:type="dxa"/>
            <w:tcBorders>
              <w:top w:val="nil"/>
              <w:left w:val="double" w:sz="4" w:space="0" w:color="auto"/>
              <w:bottom w:val="nil"/>
              <w:right w:val="double" w:sz="4" w:space="0" w:color="auto"/>
            </w:tcBorders>
            <w:shd w:val="clear" w:color="auto" w:fill="EDEDED" w:themeFill="accent3" w:themeFillTint="33"/>
            <w:vAlign w:val="center"/>
          </w:tcPr>
          <w:p w14:paraId="59B4DCF9" w14:textId="77777777" w:rsidR="008E5552" w:rsidRPr="00FA7B51" w:rsidRDefault="008E5552" w:rsidP="008E5552">
            <w:pPr>
              <w:contextualSpacing/>
              <w:jc w:val="center"/>
            </w:pPr>
          </w:p>
        </w:tc>
      </w:tr>
      <w:tr w:rsidR="008E5552" w:rsidRPr="00FA7B51" w14:paraId="69D961C6" w14:textId="77777777" w:rsidTr="008E5552">
        <w:trPr>
          <w:cantSplit/>
        </w:trPr>
        <w:tc>
          <w:tcPr>
            <w:tcW w:w="9931" w:type="dxa"/>
            <w:tcBorders>
              <w:top w:val="nil"/>
              <w:left w:val="double" w:sz="4" w:space="0" w:color="auto"/>
              <w:bottom w:val="nil"/>
              <w:right w:val="double" w:sz="4" w:space="0" w:color="auto"/>
            </w:tcBorders>
          </w:tcPr>
          <w:p w14:paraId="08590F04" w14:textId="77777777" w:rsidR="008E5552" w:rsidRPr="00FA7B51" w:rsidRDefault="008E5552" w:rsidP="002D7B89">
            <w:pPr>
              <w:contextualSpacing/>
              <w:jc w:val="both"/>
            </w:pPr>
            <w:r w:rsidRPr="00FA7B51">
              <w:t xml:space="preserve">Methodology: studies were searched on PubMed with the string </w:t>
            </w:r>
            <w:r w:rsidR="00E41D9F" w:rsidRPr="00FA7B51">
              <w:t>‘("</w:t>
            </w:r>
            <w:proofErr w:type="spellStart"/>
            <w:r w:rsidR="00E41D9F" w:rsidRPr="00FA7B51">
              <w:t>db</w:t>
            </w:r>
            <w:proofErr w:type="spellEnd"/>
            <w:r w:rsidR="00E41D9F" w:rsidRPr="00FA7B51">
              <w:t>/</w:t>
            </w:r>
            <w:proofErr w:type="spellStart"/>
            <w:r w:rsidR="00E41D9F" w:rsidRPr="00FA7B51">
              <w:t>db</w:t>
            </w:r>
            <w:proofErr w:type="spellEnd"/>
            <w:r w:rsidR="00E41D9F" w:rsidRPr="00FA7B51">
              <w:t xml:space="preserve"> mouse" OR "</w:t>
            </w:r>
            <w:proofErr w:type="spellStart"/>
            <w:r w:rsidR="00E41D9F" w:rsidRPr="00FA7B51">
              <w:t>db</w:t>
            </w:r>
            <w:proofErr w:type="spellEnd"/>
            <w:r w:rsidR="00E41D9F" w:rsidRPr="00FA7B51">
              <w:t>/</w:t>
            </w:r>
            <w:proofErr w:type="spellStart"/>
            <w:r w:rsidR="00E41D9F" w:rsidRPr="00FA7B51">
              <w:t>db</w:t>
            </w:r>
            <w:proofErr w:type="spellEnd"/>
            <w:r w:rsidR="00E41D9F" w:rsidRPr="00FA7B51">
              <w:t xml:space="preserve"> mice")</w:t>
            </w:r>
            <w:r w:rsidRPr="00FA7B51">
              <w:t xml:space="preserve"> AND ("PTP 112" OR PTP112 OR PTP-112 OR ertiprotafib)’ on </w:t>
            </w:r>
            <w:r w:rsidR="00923A20">
              <w:t>10/07/2017, yielding 19</w:t>
            </w:r>
            <w:r w:rsidRPr="00FA7B51">
              <w:t xml:space="preserve"> results</w:t>
            </w:r>
            <w:r w:rsidR="00756242">
              <w:t xml:space="preserve"> </w:t>
            </w:r>
            <w:r w:rsidR="00756242" w:rsidRPr="00FA7B51">
              <w:t>which were screened by title and abstract</w:t>
            </w:r>
            <w:r w:rsidRPr="00FA7B51">
              <w:t>.</w:t>
            </w:r>
            <w:r w:rsidR="002D7B89">
              <w:t xml:space="preserve"> No articles were included in this section.</w:t>
            </w:r>
          </w:p>
        </w:tc>
        <w:tc>
          <w:tcPr>
            <w:tcW w:w="861" w:type="dxa"/>
            <w:tcBorders>
              <w:top w:val="nil"/>
              <w:left w:val="double" w:sz="4" w:space="0" w:color="auto"/>
              <w:bottom w:val="nil"/>
              <w:right w:val="double" w:sz="4" w:space="0" w:color="auto"/>
            </w:tcBorders>
            <w:vAlign w:val="center"/>
          </w:tcPr>
          <w:p w14:paraId="5BA1D0F0" w14:textId="77777777" w:rsidR="008E5552" w:rsidRPr="00FA7B51" w:rsidRDefault="008E5552" w:rsidP="008E5552">
            <w:pPr>
              <w:contextualSpacing/>
              <w:jc w:val="center"/>
            </w:pPr>
          </w:p>
        </w:tc>
      </w:tr>
      <w:tr w:rsidR="008E5552" w:rsidRPr="00FA7B51" w14:paraId="28F9BAC4" w14:textId="77777777" w:rsidTr="008E5552">
        <w:trPr>
          <w:cantSplit/>
        </w:trPr>
        <w:tc>
          <w:tcPr>
            <w:tcW w:w="9931" w:type="dxa"/>
            <w:tcBorders>
              <w:top w:val="nil"/>
              <w:left w:val="double" w:sz="4" w:space="0" w:color="auto"/>
              <w:bottom w:val="nil"/>
              <w:right w:val="double" w:sz="4" w:space="0" w:color="auto"/>
            </w:tcBorders>
            <w:shd w:val="clear" w:color="auto" w:fill="EDEDED" w:themeFill="accent3" w:themeFillTint="33"/>
          </w:tcPr>
          <w:p w14:paraId="5388D9EC" w14:textId="77777777" w:rsidR="008E5552" w:rsidRPr="00FA7B51" w:rsidRDefault="003C65FE" w:rsidP="008E5552">
            <w:pPr>
              <w:contextualSpacing/>
              <w:jc w:val="both"/>
            </w:pPr>
            <w:r>
              <w:t>7.2.6</w:t>
            </w:r>
            <w:r w:rsidR="008E5552" w:rsidRPr="00FA7B51">
              <w:t xml:space="preserve"> Fructose </w:t>
            </w:r>
            <w:proofErr w:type="spellStart"/>
            <w:r w:rsidR="008E5552" w:rsidRPr="00FA7B51">
              <w:t>bisphosphatase</w:t>
            </w:r>
            <w:proofErr w:type="spellEnd"/>
            <w:r w:rsidR="008E5552" w:rsidRPr="00FA7B51">
              <w:t xml:space="preserve"> inhibitor/Gl</w:t>
            </w:r>
            <w:r w:rsidR="00740BF8">
              <w:t>uconeogenesis inhibitor</w:t>
            </w:r>
          </w:p>
        </w:tc>
        <w:tc>
          <w:tcPr>
            <w:tcW w:w="861" w:type="dxa"/>
            <w:tcBorders>
              <w:top w:val="nil"/>
              <w:left w:val="double" w:sz="4" w:space="0" w:color="auto"/>
              <w:bottom w:val="nil"/>
              <w:right w:val="double" w:sz="4" w:space="0" w:color="auto"/>
            </w:tcBorders>
            <w:shd w:val="clear" w:color="auto" w:fill="EDEDED" w:themeFill="accent3" w:themeFillTint="33"/>
            <w:vAlign w:val="center"/>
          </w:tcPr>
          <w:p w14:paraId="441D0947" w14:textId="77777777" w:rsidR="008E5552" w:rsidRPr="00FA7B51" w:rsidRDefault="008E5552" w:rsidP="008E5552">
            <w:pPr>
              <w:contextualSpacing/>
              <w:jc w:val="center"/>
            </w:pPr>
          </w:p>
        </w:tc>
      </w:tr>
      <w:tr w:rsidR="008E5552" w:rsidRPr="00FA7B51" w14:paraId="6C55B379" w14:textId="77777777" w:rsidTr="008E5552">
        <w:trPr>
          <w:cantSplit/>
        </w:trPr>
        <w:tc>
          <w:tcPr>
            <w:tcW w:w="9931" w:type="dxa"/>
            <w:tcBorders>
              <w:top w:val="nil"/>
              <w:left w:val="double" w:sz="4" w:space="0" w:color="auto"/>
              <w:bottom w:val="double" w:sz="4" w:space="0" w:color="auto"/>
              <w:right w:val="double" w:sz="4" w:space="0" w:color="auto"/>
            </w:tcBorders>
          </w:tcPr>
          <w:p w14:paraId="0F7EC01B" w14:textId="77777777" w:rsidR="008E5552" w:rsidRPr="00FA7B51" w:rsidRDefault="008E5552" w:rsidP="008E5552">
            <w:pPr>
              <w:contextualSpacing/>
              <w:jc w:val="both"/>
            </w:pPr>
            <w:r w:rsidRPr="00FA7B51">
              <w:t xml:space="preserve">Methodology: studies were searched on PubMed with the string </w:t>
            </w:r>
            <w:r w:rsidR="00E41D9F" w:rsidRPr="00FA7B51">
              <w:t>‘("</w:t>
            </w:r>
            <w:proofErr w:type="spellStart"/>
            <w:r w:rsidR="00E41D9F" w:rsidRPr="00FA7B51">
              <w:t>db</w:t>
            </w:r>
            <w:proofErr w:type="spellEnd"/>
            <w:r w:rsidR="00E41D9F" w:rsidRPr="00FA7B51">
              <w:t>/</w:t>
            </w:r>
            <w:proofErr w:type="spellStart"/>
            <w:r w:rsidR="00E41D9F" w:rsidRPr="00FA7B51">
              <w:t>db</w:t>
            </w:r>
            <w:proofErr w:type="spellEnd"/>
            <w:r w:rsidR="00E41D9F" w:rsidRPr="00FA7B51">
              <w:t xml:space="preserve"> mouse" OR "</w:t>
            </w:r>
            <w:proofErr w:type="spellStart"/>
            <w:r w:rsidR="00E41D9F" w:rsidRPr="00FA7B51">
              <w:t>db</w:t>
            </w:r>
            <w:proofErr w:type="spellEnd"/>
            <w:r w:rsidR="00E41D9F" w:rsidRPr="00FA7B51">
              <w:t>/</w:t>
            </w:r>
            <w:proofErr w:type="spellStart"/>
            <w:r w:rsidR="00E41D9F" w:rsidRPr="00FA7B51">
              <w:t>db</w:t>
            </w:r>
            <w:proofErr w:type="spellEnd"/>
            <w:r w:rsidR="00E41D9F" w:rsidRPr="00FA7B51">
              <w:t xml:space="preserve"> mice")</w:t>
            </w:r>
            <w:r w:rsidRPr="00FA7B51">
              <w:t xml:space="preserve"> AND </w:t>
            </w:r>
            <w:r w:rsidR="005338AC" w:rsidRPr="00FA7B51">
              <w:t>("fructose-1,6-bisphosphatase inhibitor" OR "fructose-1,6-bisphosphatase inhibitors" OR "</w:t>
            </w:r>
            <w:proofErr w:type="spellStart"/>
            <w:r w:rsidR="005338AC" w:rsidRPr="00FA7B51">
              <w:t>FBPase</w:t>
            </w:r>
            <w:proofErr w:type="spellEnd"/>
            <w:r w:rsidR="005338AC" w:rsidRPr="00FA7B51">
              <w:t xml:space="preserve"> inhibitor" OR "</w:t>
            </w:r>
            <w:proofErr w:type="spellStart"/>
            <w:r w:rsidR="005338AC" w:rsidRPr="00FA7B51">
              <w:t>FBPase</w:t>
            </w:r>
            <w:proofErr w:type="spellEnd"/>
            <w:r w:rsidR="005338AC" w:rsidRPr="00FA7B51">
              <w:t xml:space="preserve"> inhibitors")</w:t>
            </w:r>
            <w:r w:rsidRPr="00FA7B51">
              <w:t xml:space="preserve">’ on </w:t>
            </w:r>
            <w:r w:rsidR="00227129">
              <w:t>10/07</w:t>
            </w:r>
            <w:r w:rsidRPr="00FA7B51">
              <w:t>/2017, yielding 3 results</w:t>
            </w:r>
            <w:r w:rsidR="00756242">
              <w:t xml:space="preserve"> </w:t>
            </w:r>
            <w:r w:rsidR="00756242" w:rsidRPr="00FA7B51">
              <w:t>which were screened by title and abstract</w:t>
            </w:r>
            <w:r w:rsidRPr="00FA7B51">
              <w:t xml:space="preserve">. </w:t>
            </w:r>
            <w:r w:rsidR="00227129">
              <w:t>No</w:t>
            </w:r>
            <w:r w:rsidRPr="00FA7B51">
              <w:t xml:space="preserve"> articles were included in this secti</w:t>
            </w:r>
            <w:r w:rsidR="00227129">
              <w:t>on.</w:t>
            </w:r>
          </w:p>
        </w:tc>
        <w:tc>
          <w:tcPr>
            <w:tcW w:w="861" w:type="dxa"/>
            <w:tcBorders>
              <w:top w:val="nil"/>
              <w:left w:val="double" w:sz="4" w:space="0" w:color="auto"/>
              <w:bottom w:val="double" w:sz="4" w:space="0" w:color="auto"/>
              <w:right w:val="double" w:sz="4" w:space="0" w:color="auto"/>
            </w:tcBorders>
            <w:vAlign w:val="center"/>
          </w:tcPr>
          <w:p w14:paraId="0C9C898E" w14:textId="77777777" w:rsidR="008E5552" w:rsidRPr="00FA7B51" w:rsidRDefault="008E5552" w:rsidP="008E5552">
            <w:pPr>
              <w:contextualSpacing/>
              <w:jc w:val="center"/>
            </w:pPr>
          </w:p>
        </w:tc>
      </w:tr>
      <w:tr w:rsidR="008E5552" w:rsidRPr="00FA7B51" w14:paraId="55079997" w14:textId="77777777" w:rsidTr="008E5552">
        <w:trPr>
          <w:cantSplit/>
        </w:trPr>
        <w:tc>
          <w:tcPr>
            <w:tcW w:w="9931" w:type="dxa"/>
            <w:tcBorders>
              <w:top w:val="double" w:sz="4" w:space="0" w:color="auto"/>
              <w:left w:val="double" w:sz="4" w:space="0" w:color="auto"/>
              <w:bottom w:val="double" w:sz="4" w:space="0" w:color="auto"/>
              <w:right w:val="double" w:sz="4" w:space="0" w:color="auto"/>
            </w:tcBorders>
            <w:shd w:val="clear" w:color="auto" w:fill="E7E6E6" w:themeFill="background2"/>
          </w:tcPr>
          <w:p w14:paraId="2ED30D36" w14:textId="77777777" w:rsidR="008E5552" w:rsidRPr="00FA7B51" w:rsidRDefault="008E5552" w:rsidP="008E5552">
            <w:pPr>
              <w:contextualSpacing/>
              <w:jc w:val="both"/>
            </w:pPr>
            <w:r w:rsidRPr="00FA7B51">
              <w:t>7.3 Have drugs with different mechanisms of action and acting on different pathways been tested in this model? If so, which?</w:t>
            </w:r>
          </w:p>
        </w:tc>
        <w:tc>
          <w:tcPr>
            <w:tcW w:w="861"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71AEABF4" w14:textId="77777777" w:rsidR="008E5552" w:rsidRPr="00FA7B51" w:rsidRDefault="008E5552" w:rsidP="008E5552">
            <w:pPr>
              <w:contextualSpacing/>
              <w:jc w:val="center"/>
            </w:pPr>
            <w:r w:rsidRPr="00FA7B51">
              <w:t>Score</w:t>
            </w:r>
          </w:p>
        </w:tc>
      </w:tr>
      <w:tr w:rsidR="008E5552" w:rsidRPr="00FA7B51" w14:paraId="260A6F80" w14:textId="77777777" w:rsidTr="008E5552">
        <w:trPr>
          <w:cantSplit/>
        </w:trPr>
        <w:tc>
          <w:tcPr>
            <w:tcW w:w="9931" w:type="dxa"/>
            <w:tcBorders>
              <w:top w:val="double" w:sz="4" w:space="0" w:color="auto"/>
              <w:left w:val="double" w:sz="4" w:space="0" w:color="auto"/>
              <w:bottom w:val="double" w:sz="4" w:space="0" w:color="auto"/>
              <w:right w:val="double" w:sz="4" w:space="0" w:color="auto"/>
            </w:tcBorders>
            <w:vAlign w:val="center"/>
          </w:tcPr>
          <w:p w14:paraId="1F9C09B4" w14:textId="77777777" w:rsidR="008E5552" w:rsidRPr="00FA7B51" w:rsidRDefault="008E5552" w:rsidP="008E5552">
            <w:pPr>
              <w:contextualSpacing/>
              <w:jc w:val="both"/>
            </w:pPr>
            <w:r w:rsidRPr="00FA7B51">
              <w:t xml:space="preserve">Yes, partially. </w:t>
            </w:r>
          </w:p>
          <w:p w14:paraId="402CFBAF" w14:textId="77777777" w:rsidR="008E5552" w:rsidRPr="00FA7B51" w:rsidRDefault="008E5552" w:rsidP="008E5552">
            <w:pPr>
              <w:contextualSpacing/>
              <w:jc w:val="both"/>
            </w:pPr>
          </w:p>
          <w:p w14:paraId="18C03262" w14:textId="77777777" w:rsidR="008E5552" w:rsidRPr="00FA7B51" w:rsidRDefault="008E5552" w:rsidP="008E5552">
            <w:pPr>
              <w:contextualSpacing/>
              <w:jc w:val="both"/>
            </w:pPr>
            <w:r w:rsidRPr="00FA7B51">
              <w:t>Remarks: out of the 1</w:t>
            </w:r>
            <w:r w:rsidR="0049001B">
              <w:t>7</w:t>
            </w:r>
            <w:r w:rsidRPr="00FA7B51">
              <w:t xml:space="preserve"> identified drug classes tested and/or used to treat type 2 diabetes, </w:t>
            </w:r>
            <w:r w:rsidR="002D7B89">
              <w:t>9</w:t>
            </w:r>
            <w:r w:rsidRPr="00FA7B51">
              <w:t xml:space="preserve"> were tested in </w:t>
            </w:r>
            <w:proofErr w:type="spellStart"/>
            <w:r w:rsidR="002D7B89">
              <w:t>db</w:t>
            </w:r>
            <w:proofErr w:type="spellEnd"/>
            <w:r w:rsidR="002D7B89">
              <w:t>/</w:t>
            </w:r>
            <w:proofErr w:type="spellStart"/>
            <w:r w:rsidR="002D7B89">
              <w:t>db</w:t>
            </w:r>
            <w:proofErr w:type="spellEnd"/>
            <w:r w:rsidR="002D7B89">
              <w:t xml:space="preserve"> mice</w:t>
            </w:r>
            <w:r w:rsidRPr="00FA7B51">
              <w:t>.</w:t>
            </w:r>
          </w:p>
        </w:tc>
        <w:tc>
          <w:tcPr>
            <w:tcW w:w="861" w:type="dxa"/>
            <w:tcBorders>
              <w:top w:val="double" w:sz="4" w:space="0" w:color="auto"/>
              <w:left w:val="double" w:sz="4" w:space="0" w:color="auto"/>
              <w:bottom w:val="double" w:sz="4" w:space="0" w:color="auto"/>
              <w:right w:val="double" w:sz="4" w:space="0" w:color="auto"/>
            </w:tcBorders>
            <w:vAlign w:val="center"/>
          </w:tcPr>
          <w:p w14:paraId="205989DC" w14:textId="77777777" w:rsidR="008E5552" w:rsidRPr="00FA7B51" w:rsidRDefault="008B5B27" w:rsidP="008E5552">
            <w:pPr>
              <w:contextualSpacing/>
              <w:jc w:val="center"/>
            </w:pPr>
            <w:r>
              <w:t>1.18</w:t>
            </w:r>
          </w:p>
        </w:tc>
      </w:tr>
    </w:tbl>
    <w:p w14:paraId="79644C46" w14:textId="77777777" w:rsidR="000C4DF3" w:rsidRDefault="000C4DF3"/>
    <w:p w14:paraId="17CF2446" w14:textId="77777777" w:rsidR="00F04BF4" w:rsidRDefault="00F04BF4"/>
    <w:p w14:paraId="00AF5B3D" w14:textId="77777777" w:rsidR="00F04BF4" w:rsidRDefault="00F04BF4"/>
    <w:tbl>
      <w:tblPr>
        <w:tblStyle w:val="TableGrid"/>
        <w:tblW w:w="10792" w:type="dxa"/>
        <w:tblInd w:w="-1168" w:type="dxa"/>
        <w:tblCellMar>
          <w:top w:w="57" w:type="dxa"/>
          <w:bottom w:w="57" w:type="dxa"/>
        </w:tblCellMar>
        <w:tblLook w:val="04A0" w:firstRow="1" w:lastRow="0" w:firstColumn="1" w:lastColumn="0" w:noHBand="0" w:noVBand="1"/>
      </w:tblPr>
      <w:tblGrid>
        <w:gridCol w:w="10052"/>
        <w:gridCol w:w="740"/>
      </w:tblGrid>
      <w:tr w:rsidR="008E5552" w:rsidRPr="00FA7B51" w14:paraId="14603274" w14:textId="77777777" w:rsidTr="008E5552">
        <w:trPr>
          <w:cantSplit/>
        </w:trPr>
        <w:tc>
          <w:tcPr>
            <w:tcW w:w="10792" w:type="dxa"/>
            <w:gridSpan w:val="2"/>
            <w:tcBorders>
              <w:top w:val="double" w:sz="4" w:space="0" w:color="auto"/>
              <w:left w:val="double" w:sz="4" w:space="0" w:color="auto"/>
              <w:bottom w:val="nil"/>
              <w:right w:val="double" w:sz="4" w:space="0" w:color="auto"/>
            </w:tcBorders>
            <w:shd w:val="clear" w:color="auto" w:fill="auto"/>
            <w:vAlign w:val="center"/>
          </w:tcPr>
          <w:p w14:paraId="624BE36A" w14:textId="77777777" w:rsidR="008E5552" w:rsidRPr="00FA7B51" w:rsidRDefault="008E5552" w:rsidP="008E5552">
            <w:pPr>
              <w:contextualSpacing/>
              <w:jc w:val="center"/>
              <w:rPr>
                <w:b/>
              </w:rPr>
            </w:pPr>
            <w:r w:rsidRPr="00FA7B51">
              <w:rPr>
                <w:b/>
              </w:rPr>
              <w:lastRenderedPageBreak/>
              <w:t>8. ENDPOINT VALIDATION</w:t>
            </w:r>
          </w:p>
        </w:tc>
      </w:tr>
      <w:tr w:rsidR="008E5552" w:rsidRPr="00FA7B51" w14:paraId="23084B2E" w14:textId="77777777" w:rsidTr="008E5552">
        <w:trPr>
          <w:cantSplit/>
        </w:trPr>
        <w:tc>
          <w:tcPr>
            <w:tcW w:w="10052"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497C3C05" w14:textId="77777777" w:rsidR="008E5552" w:rsidRPr="00FA7B51" w:rsidRDefault="008E5552" w:rsidP="008E5552">
            <w:pPr>
              <w:contextualSpacing/>
              <w:jc w:val="both"/>
            </w:pPr>
            <w:r w:rsidRPr="00FA7B51">
              <w:t>8.1 Are the endpoints used in preclinical studies the same or translatable to the clinical endpoints?</w:t>
            </w:r>
          </w:p>
        </w:tc>
        <w:tc>
          <w:tcPr>
            <w:tcW w:w="740"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3E176847" w14:textId="77777777" w:rsidR="008E5552" w:rsidRPr="00FA7B51" w:rsidRDefault="008E5552" w:rsidP="008E5552">
            <w:pPr>
              <w:contextualSpacing/>
              <w:jc w:val="center"/>
            </w:pPr>
            <w:r w:rsidRPr="00FA7B51">
              <w:t>Score</w:t>
            </w:r>
          </w:p>
        </w:tc>
      </w:tr>
      <w:tr w:rsidR="008E5552" w:rsidRPr="00FA7B51" w14:paraId="42D87AE0" w14:textId="77777777" w:rsidTr="008E5552">
        <w:trPr>
          <w:cantSplit/>
        </w:trPr>
        <w:tc>
          <w:tcPr>
            <w:tcW w:w="10052" w:type="dxa"/>
            <w:tcBorders>
              <w:top w:val="double" w:sz="4" w:space="0" w:color="auto"/>
              <w:left w:val="double" w:sz="4" w:space="0" w:color="auto"/>
              <w:bottom w:val="double" w:sz="4" w:space="0" w:color="auto"/>
              <w:right w:val="double" w:sz="4" w:space="0" w:color="auto"/>
            </w:tcBorders>
            <w:shd w:val="clear" w:color="auto" w:fill="auto"/>
            <w:vAlign w:val="center"/>
          </w:tcPr>
          <w:p w14:paraId="1038DFF5" w14:textId="77777777" w:rsidR="008E5552" w:rsidRPr="00FA7B51" w:rsidRDefault="008E5552" w:rsidP="008E5552">
            <w:pPr>
              <w:contextualSpacing/>
              <w:jc w:val="both"/>
            </w:pPr>
            <w:r w:rsidRPr="00FA7B51">
              <w:t>Yes.</w:t>
            </w:r>
          </w:p>
          <w:p w14:paraId="70F46EFA" w14:textId="77777777" w:rsidR="008E5552" w:rsidRPr="00FA7B51" w:rsidRDefault="008E5552" w:rsidP="008E5552">
            <w:pPr>
              <w:contextualSpacing/>
              <w:jc w:val="both"/>
            </w:pPr>
          </w:p>
          <w:p w14:paraId="6C5256C4" w14:textId="77777777" w:rsidR="008E5552" w:rsidRPr="00FA7B51" w:rsidRDefault="008E5552" w:rsidP="008E5552">
            <w:pPr>
              <w:contextualSpacing/>
              <w:jc w:val="both"/>
            </w:pPr>
            <w:r w:rsidRPr="00FA7B51">
              <w:t xml:space="preserve">Remarks: </w:t>
            </w:r>
            <w:r w:rsidR="00A67442" w:rsidRPr="00FA7B51">
              <w:t>most studies</w:t>
            </w:r>
            <w:r w:rsidRPr="00FA7B51">
              <w:t xml:space="preserve"> performed in </w:t>
            </w:r>
            <w:proofErr w:type="spellStart"/>
            <w:r w:rsidR="00A67442" w:rsidRPr="00FA7B51">
              <w:t>db</w:t>
            </w:r>
            <w:proofErr w:type="spellEnd"/>
            <w:r w:rsidR="00A67442" w:rsidRPr="00FA7B51">
              <w:t>/</w:t>
            </w:r>
            <w:proofErr w:type="spellStart"/>
            <w:r w:rsidR="00A67442" w:rsidRPr="00FA7B51">
              <w:t>db</w:t>
            </w:r>
            <w:proofErr w:type="spellEnd"/>
            <w:r w:rsidR="00A67442" w:rsidRPr="00FA7B51">
              <w:t xml:space="preserve"> mice</w:t>
            </w:r>
            <w:r w:rsidRPr="00FA7B51">
              <w:t xml:space="preserve"> with agents to treat type 2 diabetes have used glycaemic parameters (e.g. glycaemia, HbA1c, OGTT) or other measures of insulin sensitivity. These measurements also </w:t>
            </w:r>
            <w:r w:rsidR="00A67442" w:rsidRPr="00FA7B51">
              <w:t xml:space="preserve">often </w:t>
            </w:r>
            <w:r w:rsidRPr="00FA7B51">
              <w:t>represent the primary outcomes of trials testing new drugs for the treatment of type 2 diabetes, which aim to control glycaemia.</w:t>
            </w:r>
          </w:p>
        </w:tc>
        <w:tc>
          <w:tcPr>
            <w:tcW w:w="740" w:type="dxa"/>
            <w:tcBorders>
              <w:top w:val="double" w:sz="4" w:space="0" w:color="auto"/>
              <w:left w:val="double" w:sz="4" w:space="0" w:color="auto"/>
              <w:bottom w:val="double" w:sz="4" w:space="0" w:color="auto"/>
              <w:right w:val="double" w:sz="4" w:space="0" w:color="auto"/>
            </w:tcBorders>
            <w:vAlign w:val="center"/>
          </w:tcPr>
          <w:p w14:paraId="2DD7976A" w14:textId="77777777" w:rsidR="008E5552" w:rsidRPr="00FA7B51" w:rsidRDefault="008B5B27" w:rsidP="008E5552">
            <w:pPr>
              <w:contextualSpacing/>
              <w:jc w:val="center"/>
            </w:pPr>
            <w:r>
              <w:t>8</w:t>
            </w:r>
          </w:p>
        </w:tc>
      </w:tr>
      <w:tr w:rsidR="008E5552" w:rsidRPr="00FA7B51" w14:paraId="5FB9AB49" w14:textId="77777777" w:rsidTr="008E5552">
        <w:trPr>
          <w:cantSplit/>
        </w:trPr>
        <w:tc>
          <w:tcPr>
            <w:tcW w:w="10052" w:type="dxa"/>
            <w:tcBorders>
              <w:top w:val="double" w:sz="4" w:space="0" w:color="auto"/>
              <w:left w:val="double" w:sz="4" w:space="0" w:color="auto"/>
              <w:bottom w:val="double" w:sz="4" w:space="0" w:color="auto"/>
              <w:right w:val="double" w:sz="4" w:space="0" w:color="auto"/>
            </w:tcBorders>
            <w:shd w:val="clear" w:color="auto" w:fill="E7E6E6" w:themeFill="background2"/>
          </w:tcPr>
          <w:p w14:paraId="05EEB427" w14:textId="77777777" w:rsidR="008E5552" w:rsidRPr="00FA7B51" w:rsidRDefault="008E5552" w:rsidP="008E5552">
            <w:pPr>
              <w:contextualSpacing/>
              <w:jc w:val="both"/>
            </w:pPr>
            <w:r w:rsidRPr="00FA7B51">
              <w:t>8.2 Are the methods used to assess preclinical endpoints comparable to the ones used to assess related clinical endpoints?</w:t>
            </w:r>
          </w:p>
        </w:tc>
        <w:tc>
          <w:tcPr>
            <w:tcW w:w="740" w:type="dxa"/>
            <w:tcBorders>
              <w:top w:val="double" w:sz="4" w:space="0" w:color="auto"/>
              <w:left w:val="double" w:sz="4" w:space="0" w:color="auto"/>
              <w:bottom w:val="double" w:sz="4" w:space="0" w:color="auto"/>
              <w:right w:val="double" w:sz="4" w:space="0" w:color="auto"/>
            </w:tcBorders>
            <w:shd w:val="clear" w:color="auto" w:fill="E7E6E6" w:themeFill="background2"/>
            <w:vAlign w:val="center"/>
          </w:tcPr>
          <w:p w14:paraId="3181E84D" w14:textId="77777777" w:rsidR="008E5552" w:rsidRPr="00FA7B51" w:rsidRDefault="008E5552" w:rsidP="008E5552">
            <w:pPr>
              <w:contextualSpacing/>
              <w:jc w:val="center"/>
            </w:pPr>
            <w:r w:rsidRPr="00FA7B51">
              <w:t>Score</w:t>
            </w:r>
          </w:p>
        </w:tc>
      </w:tr>
      <w:tr w:rsidR="008E5552" w:rsidRPr="00FA7B51" w14:paraId="4F8DC401" w14:textId="77777777" w:rsidTr="008E5552">
        <w:trPr>
          <w:cantSplit/>
        </w:trPr>
        <w:tc>
          <w:tcPr>
            <w:tcW w:w="10052" w:type="dxa"/>
            <w:tcBorders>
              <w:top w:val="double" w:sz="4" w:space="0" w:color="auto"/>
              <w:left w:val="double" w:sz="4" w:space="0" w:color="auto"/>
              <w:bottom w:val="double" w:sz="4" w:space="0" w:color="auto"/>
              <w:right w:val="double" w:sz="4" w:space="0" w:color="auto"/>
            </w:tcBorders>
          </w:tcPr>
          <w:p w14:paraId="70ECFD23" w14:textId="77777777" w:rsidR="008E5552" w:rsidRPr="00FA7B51" w:rsidRDefault="008E5552" w:rsidP="008E5552">
            <w:pPr>
              <w:contextualSpacing/>
              <w:jc w:val="both"/>
            </w:pPr>
            <w:r w:rsidRPr="00FA7B51">
              <w:t>Yes.</w:t>
            </w:r>
          </w:p>
          <w:p w14:paraId="4EB81DF3" w14:textId="77777777" w:rsidR="008E5552" w:rsidRPr="00FA7B51" w:rsidRDefault="008E5552" w:rsidP="008E5552">
            <w:pPr>
              <w:contextualSpacing/>
              <w:jc w:val="both"/>
            </w:pPr>
          </w:p>
          <w:p w14:paraId="0861E566" w14:textId="77777777" w:rsidR="008E5552" w:rsidRPr="00FA7B51" w:rsidRDefault="008E5552" w:rsidP="008E5552">
            <w:pPr>
              <w:contextualSpacing/>
              <w:jc w:val="both"/>
            </w:pPr>
            <w:r w:rsidRPr="00FA7B51">
              <w:t>Remarks: the biochemical methods used in the preclinical studies are the same or similar to the ones used to measure glycaemic parameters in humans.</w:t>
            </w:r>
          </w:p>
        </w:tc>
        <w:tc>
          <w:tcPr>
            <w:tcW w:w="740" w:type="dxa"/>
            <w:tcBorders>
              <w:top w:val="double" w:sz="4" w:space="0" w:color="auto"/>
              <w:left w:val="double" w:sz="4" w:space="0" w:color="auto"/>
              <w:bottom w:val="double" w:sz="4" w:space="0" w:color="auto"/>
              <w:right w:val="double" w:sz="4" w:space="0" w:color="auto"/>
            </w:tcBorders>
            <w:vAlign w:val="center"/>
          </w:tcPr>
          <w:p w14:paraId="2EAA1FAC" w14:textId="77777777" w:rsidR="008E5552" w:rsidRPr="00FA7B51" w:rsidRDefault="008B5B27" w:rsidP="008E5552">
            <w:pPr>
              <w:contextualSpacing/>
              <w:jc w:val="center"/>
            </w:pPr>
            <w:r>
              <w:t>3</w:t>
            </w:r>
          </w:p>
        </w:tc>
      </w:tr>
    </w:tbl>
    <w:p w14:paraId="0CA52EE3" w14:textId="77777777" w:rsidR="008E5552" w:rsidRPr="00FA7B51" w:rsidRDefault="008E5552" w:rsidP="008E5552">
      <w:pPr>
        <w:spacing w:after="100" w:afterAutospacing="1" w:line="360" w:lineRule="auto"/>
        <w:ind w:firstLine="567"/>
        <w:contextualSpacing/>
        <w:jc w:val="both"/>
      </w:pPr>
      <w:r w:rsidRPr="00FA7B51">
        <w:br w:type="page"/>
      </w:r>
    </w:p>
    <w:p w14:paraId="380469BF" w14:textId="77777777" w:rsidR="00D624E9" w:rsidRPr="00FA7B51" w:rsidRDefault="00D624E9" w:rsidP="00D624E9">
      <w:pPr>
        <w:pStyle w:val="ListParagraph"/>
        <w:ind w:left="0"/>
        <w:jc w:val="both"/>
      </w:pPr>
      <w:r w:rsidRPr="00FA7B51">
        <w:lastRenderedPageBreak/>
        <w:t>References</w:t>
      </w:r>
    </w:p>
    <w:p w14:paraId="0F43C2B7" w14:textId="51F566E0" w:rsidR="003C5910" w:rsidRPr="003C5910" w:rsidRDefault="00D624E9" w:rsidP="003C5910">
      <w:pPr>
        <w:widowControl w:val="0"/>
        <w:autoSpaceDE w:val="0"/>
        <w:autoSpaceDN w:val="0"/>
        <w:adjustRightInd w:val="0"/>
        <w:ind w:left="640" w:hanging="640"/>
        <w:rPr>
          <w:rFonts w:cs="Arial"/>
          <w:noProof/>
          <w:szCs w:val="24"/>
        </w:rPr>
      </w:pPr>
      <w:r w:rsidRPr="00FA7B51">
        <w:fldChar w:fldCharType="begin" w:fldLock="1"/>
      </w:r>
      <w:r w:rsidRPr="00FA7B51">
        <w:instrText xml:space="preserve">ADDIN Mendeley Bibliography CSL_BIBLIOGRAPHY </w:instrText>
      </w:r>
      <w:r w:rsidRPr="00FA7B51">
        <w:fldChar w:fldCharType="separate"/>
      </w:r>
      <w:r w:rsidR="003C5910" w:rsidRPr="003C5910">
        <w:rPr>
          <w:rFonts w:cs="Arial"/>
          <w:noProof/>
          <w:szCs w:val="24"/>
        </w:rPr>
        <w:t xml:space="preserve">1. </w:t>
      </w:r>
      <w:r w:rsidR="003C5910" w:rsidRPr="003C5910">
        <w:rPr>
          <w:rFonts w:cs="Arial"/>
          <w:noProof/>
          <w:szCs w:val="24"/>
        </w:rPr>
        <w:tab/>
        <w:t xml:space="preserve">Gourgari E, Wilhelm EE, Hassanzadeh H, Aroda VR, Shoulson I. A comprehensive review of the FDA-approved labels of diabetes drugs: Indications, safety, and emerging cardiovascular safety data. J Diabetes Complications. 2017;31(12):1719–27. </w:t>
      </w:r>
    </w:p>
    <w:p w14:paraId="35918FB1"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 </w:t>
      </w:r>
      <w:r w:rsidRPr="003C5910">
        <w:rPr>
          <w:rFonts w:cs="Arial"/>
          <w:noProof/>
          <w:szCs w:val="24"/>
        </w:rPr>
        <w:tab/>
        <w:t>van der Worp HB, Howells DW, Sena ES, Porritt MJ, Rewell S, O’Collins V, et al. Can Animal Models of Disease Reliably Inform Human Studies? PLoS Med [Internet]. 2010 Mar 30;7(3):1–8. Available from: https://doi.org/10.1371/journal.pmed.1000245</w:t>
      </w:r>
    </w:p>
    <w:p w14:paraId="2C424F65"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 </w:t>
      </w:r>
      <w:r w:rsidRPr="003C5910">
        <w:rPr>
          <w:rFonts w:cs="Arial"/>
          <w:noProof/>
          <w:szCs w:val="24"/>
        </w:rPr>
        <w:tab/>
        <w:t xml:space="preserve">Pound P, Ebrahim S, Sandercock P, Bracken MB, Roberts I. Where is the evidence that animal research benefits humans? BMJ  Br Med J. 2004;328(7438):514–7. </w:t>
      </w:r>
    </w:p>
    <w:p w14:paraId="06ECA438"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4. </w:t>
      </w:r>
      <w:r w:rsidRPr="003C5910">
        <w:rPr>
          <w:rFonts w:cs="Arial"/>
          <w:noProof/>
          <w:szCs w:val="24"/>
        </w:rPr>
        <w:tab/>
        <w:t>Perel P, Roberts I, Sena E, Wheble P, Briscoe C, Sandercock P, et al. Comparison of treatment effects between animal experiments and clinical trials: systematic review. BMJ  Br Med J [Internet]. 2007;334(7586):197–197. Available from: http://www.bmj.com/cgi/doi/10.1136/bmj.39048.407928.BE</w:t>
      </w:r>
    </w:p>
    <w:p w14:paraId="3F64B99B"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5. </w:t>
      </w:r>
      <w:r w:rsidRPr="003C5910">
        <w:rPr>
          <w:rFonts w:cs="Arial"/>
          <w:noProof/>
          <w:szCs w:val="24"/>
        </w:rPr>
        <w:tab/>
        <w:t xml:space="preserve">Bebarta V, Luyten D, Heard K. Emergency medicine animal research: Does use of randomization and blinding affect the results? Acad Emerg Med. 2003;10(6):684–7. </w:t>
      </w:r>
    </w:p>
    <w:p w14:paraId="1631512B"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6. </w:t>
      </w:r>
      <w:r w:rsidRPr="003C5910">
        <w:rPr>
          <w:rFonts w:cs="Arial"/>
          <w:noProof/>
          <w:szCs w:val="24"/>
        </w:rPr>
        <w:tab/>
        <w:t>Peers IS, South MC, Ceuppens PR, Bright JD, Pilling E. Can you trust your animal study data? Nat Rev Drug Discov [Internet]. 2014;13(7):560. Available from: http://dx.doi.org/10.1038/nrd4090-c1</w:t>
      </w:r>
    </w:p>
    <w:p w14:paraId="7D039AA3"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7. </w:t>
      </w:r>
      <w:r w:rsidRPr="003C5910">
        <w:rPr>
          <w:rFonts w:cs="Arial"/>
          <w:noProof/>
          <w:szCs w:val="24"/>
        </w:rPr>
        <w:tab/>
        <w:t xml:space="preserve">Zucker LM, Zucker TF. Fatty, a new mutation in the rat. J Hered. 1961;52(6):275–8. </w:t>
      </w:r>
    </w:p>
    <w:p w14:paraId="0E504C04"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8. </w:t>
      </w:r>
      <w:r w:rsidRPr="003C5910">
        <w:rPr>
          <w:rFonts w:cs="Arial"/>
          <w:noProof/>
          <w:szCs w:val="24"/>
        </w:rPr>
        <w:tab/>
        <w:t xml:space="preserve">King AJF. The use of animal models in diabetes research. Br J Pharmacol. 2012;166(3):877–94. </w:t>
      </w:r>
    </w:p>
    <w:p w14:paraId="3980DF0A"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9. </w:t>
      </w:r>
      <w:r w:rsidRPr="003C5910">
        <w:rPr>
          <w:rFonts w:cs="Arial"/>
          <w:noProof/>
          <w:szCs w:val="24"/>
        </w:rPr>
        <w:tab/>
        <w:t>Charles River Laboratory. ZDF Rat: ZDF-Leprfa/Crl [Internet]. [cited 2016 Nov 14]. Available from: http://www.criver.com/products-services/basic-research/find-a-model/zucker-diabetic-fatty-(zdf)-rat</w:t>
      </w:r>
    </w:p>
    <w:p w14:paraId="1FF95535"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0. </w:t>
      </w:r>
      <w:r w:rsidRPr="003C5910">
        <w:rPr>
          <w:rFonts w:cs="Arial"/>
          <w:noProof/>
          <w:szCs w:val="24"/>
        </w:rPr>
        <w:tab/>
        <w:t xml:space="preserve">Srinivasan K, Ramarao P. Animal models in type 2 diabetes research: an overview. Indian J Med Res. 2007;125(3):451–72. </w:t>
      </w:r>
    </w:p>
    <w:p w14:paraId="3B468C2D"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1. </w:t>
      </w:r>
      <w:r w:rsidRPr="003C5910">
        <w:rPr>
          <w:rFonts w:cs="Arial"/>
          <w:noProof/>
          <w:szCs w:val="24"/>
        </w:rPr>
        <w:tab/>
        <w:t>Mulder GB, Luo S, Gramlich P. The Zucker Diabetic Fatty (ZDF) Rat: Diet Evaluation Study for the Induction of Type 2 Diabetes in Obese Female ZDF Rats [Internet]. Frontiers: A Journal of Women Studies. 2010 [cited 2016 Nov 21]. p. 1–4. Available from: http://www.criver.com/files/pdfs/rms/zdf/rm_rm_r_zdf_diet_eval_tech_sheet.aspx</w:t>
      </w:r>
    </w:p>
    <w:p w14:paraId="1C7C5D7C"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2. </w:t>
      </w:r>
      <w:r w:rsidRPr="003C5910">
        <w:rPr>
          <w:rFonts w:cs="Arial"/>
          <w:noProof/>
          <w:szCs w:val="24"/>
        </w:rPr>
        <w:tab/>
        <w:t>Corsetti JP, Sparks JD, Peterson RG, Smith RL, Sparks CE. Effect of dietary fat on the development of non-insulin dependent diabetes mellitus in obese Zucker diabetic fatty male and female rats. Atherosclerosis [Internet]. 2000;148(2):231–41. Available from: http://www.ncbi.nlm.nih.gov/pubmed/10657558</w:t>
      </w:r>
    </w:p>
    <w:p w14:paraId="6A1B2E4B"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3. </w:t>
      </w:r>
      <w:r w:rsidRPr="003C5910">
        <w:rPr>
          <w:rFonts w:cs="Arial"/>
          <w:noProof/>
          <w:szCs w:val="24"/>
        </w:rPr>
        <w:tab/>
        <w:t xml:space="preserve">Liu S, Mauvais-Jarvis F. Minireview: Estrogenic protection of β-cell failure in metabolic diseases. Endocrinology. 2010;151(3):859–64. </w:t>
      </w:r>
    </w:p>
    <w:p w14:paraId="2FCBE1B1"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4. </w:t>
      </w:r>
      <w:r w:rsidRPr="003C5910">
        <w:rPr>
          <w:rFonts w:cs="Arial"/>
          <w:noProof/>
          <w:szCs w:val="24"/>
        </w:rPr>
        <w:tab/>
        <w:t>Sowers JR, C A, RF G, DJ B, JR S, E B-C, et al. Diabetes Mellitus and Cardiovascular Disease in Women. Arch Intern Med [Internet]. 1998 Mar 23 [cited 2016 Nov 21];158(6):617. Available from: http://archinte.jamanetwork.com/article.aspx?doi=10.1001/archinte.158.6.617</w:t>
      </w:r>
    </w:p>
    <w:p w14:paraId="3B9E131A"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5. </w:t>
      </w:r>
      <w:r w:rsidRPr="003C5910">
        <w:rPr>
          <w:rFonts w:cs="Arial"/>
          <w:noProof/>
          <w:szCs w:val="24"/>
        </w:rPr>
        <w:tab/>
        <w:t>King A, Bowe J. Animal models for diabetes: Understanding the pathogenesis and finding new treatments. Biochem Pharmacol [Internet]. 2016;99:1–10. Available from: http://dx.doi.org/10.1016/j.bcp.2015.08.108</w:t>
      </w:r>
    </w:p>
    <w:p w14:paraId="3A4F9115"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6. </w:t>
      </w:r>
      <w:r w:rsidRPr="003C5910">
        <w:rPr>
          <w:rFonts w:cs="Arial"/>
          <w:noProof/>
          <w:szCs w:val="24"/>
        </w:rPr>
        <w:tab/>
        <w:t>Katsuda Y, Ohta T, Miyajima K. Diabetic complications in obese type 2 diabetic rat models. Exp … [Internet]. 2014;63(October 2013):121–32. Available from: http://jlc.jst.go.jp/DN/JALC/10033742310?from=Google</w:t>
      </w:r>
    </w:p>
    <w:p w14:paraId="197D94CB"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7. </w:t>
      </w:r>
      <w:r w:rsidRPr="003C5910">
        <w:rPr>
          <w:rFonts w:cs="Arial"/>
          <w:noProof/>
          <w:szCs w:val="24"/>
        </w:rPr>
        <w:tab/>
        <w:t xml:space="preserve">Torres TP, Catlin RL, Chan R, Fujimoto Y, Sasaki N, Printz RL, et al. Restoration of hepatic glucokinase expression corrects hepatic glucose flux and normalizes plasma glucose in zucker diabetic fatty rats. Diabetes. 2009;58(1):78–86. </w:t>
      </w:r>
    </w:p>
    <w:p w14:paraId="01C1F223"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8. </w:t>
      </w:r>
      <w:r w:rsidRPr="003C5910">
        <w:rPr>
          <w:rFonts w:cs="Arial"/>
          <w:noProof/>
          <w:szCs w:val="24"/>
        </w:rPr>
        <w:tab/>
        <w:t xml:space="preserve">Paulsen SJ, Vrang N, Larsen LK, Larsen PJ, Jelsing J. Stereological assessment of pancreatic beta-cell mass development in male Zucker Diabetic Fatty (ZDF) rats: Correlation with pancreatic beta-cell function. J Anat. 2010;217(5):624–30. </w:t>
      </w:r>
    </w:p>
    <w:p w14:paraId="0872D9A6"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9. </w:t>
      </w:r>
      <w:r w:rsidRPr="003C5910">
        <w:rPr>
          <w:rFonts w:cs="Arial"/>
          <w:noProof/>
          <w:szCs w:val="24"/>
        </w:rPr>
        <w:tab/>
        <w:t xml:space="preserve">Hayek A, Woodside W. Correlation between morphology and function in isolated islets of the Zucker rat. Diabetes. 1979;28(6):565–9. </w:t>
      </w:r>
    </w:p>
    <w:p w14:paraId="391459DF"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0. </w:t>
      </w:r>
      <w:r w:rsidRPr="003C5910">
        <w:rPr>
          <w:rFonts w:cs="Arial"/>
          <w:noProof/>
          <w:szCs w:val="24"/>
        </w:rPr>
        <w:tab/>
        <w:t xml:space="preserve">Etgen GJ, Oldham B a. Profiling of Zucker diabetic fatty rats in their progression to the overt diabetic state. Metabolism. 2000;49(5):684–8. </w:t>
      </w:r>
    </w:p>
    <w:p w14:paraId="5CC8A30E"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1. </w:t>
      </w:r>
      <w:r w:rsidRPr="003C5910">
        <w:rPr>
          <w:rFonts w:cs="Arial"/>
          <w:noProof/>
          <w:szCs w:val="24"/>
        </w:rPr>
        <w:tab/>
        <w:t>Vijan S. Type 2 diabetes. Ann Intern Med [Internet]. 2015;162(5):ITC1-16. Available from: http://dx.doi.org/10.7326/AITC201503030</w:t>
      </w:r>
    </w:p>
    <w:p w14:paraId="182445F3"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2. </w:t>
      </w:r>
      <w:r w:rsidRPr="003C5910">
        <w:rPr>
          <w:rFonts w:cs="Arial"/>
          <w:noProof/>
          <w:szCs w:val="24"/>
        </w:rPr>
        <w:tab/>
        <w:t xml:space="preserve">Pick A, Clark J, Kubstrup C, Levisetti M, Pugh W, Bonner-Weir S, et al. Role of apoptosis in failure of beta-cell mass compensation for insulin resistance and beta-cell defects in the male Zucker diabetic fatty rat. Diabetes [Internet]. 1998;47(3):358–64. Available from: </w:t>
      </w:r>
      <w:r w:rsidRPr="003C5910">
        <w:rPr>
          <w:rFonts w:cs="Arial"/>
          <w:noProof/>
          <w:szCs w:val="24"/>
        </w:rPr>
        <w:lastRenderedPageBreak/>
        <w:t>http://diabetes.diabetesjournals.org/content/47/3/358.long%5Cnpapers3://publication/uuid/F2D2F7AD-C326-444D-B06B-26963F436447</w:t>
      </w:r>
    </w:p>
    <w:p w14:paraId="429C4A67"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3. </w:t>
      </w:r>
      <w:r w:rsidRPr="003C5910">
        <w:rPr>
          <w:rFonts w:cs="Arial"/>
          <w:noProof/>
          <w:szCs w:val="24"/>
        </w:rPr>
        <w:tab/>
        <w:t>Shibata T, Takeuchi S, Yokota S, Kakimoto K, Yonemori F, Wakitani K. Effects of peroxisome proliferator-activated receptor-alpha and -gamma agonist, JTT-501, on diabetic complications in Zucker diabetic fatty rats. Br J Pharmacol [Internet]. 2000;130(3):495–504. Available from: http://www.pubmedcentral.nih.gov/articlerender.fcgi?artid=1572094&amp;tool=pmcentrez&amp;rendertype=abstract</w:t>
      </w:r>
    </w:p>
    <w:p w14:paraId="00DF2411"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4. </w:t>
      </w:r>
      <w:r w:rsidRPr="003C5910">
        <w:rPr>
          <w:rFonts w:cs="Arial"/>
          <w:noProof/>
          <w:szCs w:val="24"/>
        </w:rPr>
        <w:tab/>
        <w:t xml:space="preserve">Belin De Chantemèle EJ, Vessières E, Guihot AL, Toutain B, Maquignau M, Loufrani L, et al. Type 2 diabetes severely impairs structural and functional adaptation of rat resistance arteries to chronic changes in blood flow. Cardiovasc Res. 2009;81(4):788–96. </w:t>
      </w:r>
    </w:p>
    <w:p w14:paraId="0B776111"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5. </w:t>
      </w:r>
      <w:r w:rsidRPr="003C5910">
        <w:rPr>
          <w:rFonts w:cs="Arial"/>
          <w:noProof/>
          <w:szCs w:val="24"/>
        </w:rPr>
        <w:tab/>
        <w:t xml:space="preserve">Leonard BL, Watson RN, Loomes KM, Phillips ARJ, Cooper GJ. Insulin resistance in the Zucker diabetic fatty rat: A metabolic characterisation of obese and lean phenotypes. Acta Diabetol. 2005;42(4):162–70. </w:t>
      </w:r>
    </w:p>
    <w:p w14:paraId="7DD38830"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6. </w:t>
      </w:r>
      <w:r w:rsidRPr="003C5910">
        <w:rPr>
          <w:rFonts w:cs="Arial"/>
          <w:noProof/>
          <w:szCs w:val="24"/>
        </w:rPr>
        <w:tab/>
        <w:t xml:space="preserve">Howarth FC, Al Kitbi MK, Hameed RS, Adeghate E. Pancreatic peptides in young and elderly Zucker type 2 diabetic fatty rats. J Pancreas. 2011;12(6):567–73. </w:t>
      </w:r>
    </w:p>
    <w:p w14:paraId="371C9BED"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7. </w:t>
      </w:r>
      <w:r w:rsidRPr="003C5910">
        <w:rPr>
          <w:rFonts w:cs="Arial"/>
          <w:noProof/>
          <w:szCs w:val="24"/>
        </w:rPr>
        <w:tab/>
        <w:t xml:space="preserve">Peterson RG, Shaw WN, Neel M, Little L a, Eichberg J. Zucker Diabetic Fatty Rat as a Model for Non-insulin-dependent Diabetes Mellitus. Ilar News. 1990;32(3):16–9. </w:t>
      </w:r>
    </w:p>
    <w:p w14:paraId="5F96A657"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8. </w:t>
      </w:r>
      <w:r w:rsidRPr="003C5910">
        <w:rPr>
          <w:rFonts w:cs="Arial"/>
          <w:noProof/>
          <w:szCs w:val="24"/>
        </w:rPr>
        <w:tab/>
        <w:t>Clark JB, Palmer CJ, Shaw WN. The diabetic Zucker fatty rat. Proc Soc Exp Biol Med [Internet]. 1983;173(1):68–75. Available from: http://www.ncbi.nlm.nih.gov/entrez/query.fcgi?cmd=Retrieve&amp;db=PubMed&amp;dopt=Citation&amp;list_uids=6344096</w:t>
      </w:r>
    </w:p>
    <w:p w14:paraId="3178503E"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9. </w:t>
      </w:r>
      <w:r w:rsidRPr="003C5910">
        <w:rPr>
          <w:rFonts w:cs="Arial"/>
          <w:noProof/>
          <w:szCs w:val="24"/>
        </w:rPr>
        <w:tab/>
        <w:t xml:space="preserve">Tokuyama Y, Sturis J, DePaoli  a M, Takeda J, Stoffel M, Tang J, et al. Evolution of beta-cell dysfunction in the male Zucker diabetic fatty rat. Diabetes. 1995;44(12):1447–57. </w:t>
      </w:r>
    </w:p>
    <w:p w14:paraId="6FAB1EEE"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0. </w:t>
      </w:r>
      <w:r w:rsidRPr="003C5910">
        <w:rPr>
          <w:rFonts w:cs="Arial"/>
          <w:noProof/>
          <w:szCs w:val="24"/>
        </w:rPr>
        <w:tab/>
        <w:t>Schmidt RE, Dorsey DA, Beaudet LN, Peterson RG. Analysis of the Zucker Diabetic Fatty (ZDF) type 2 diabetic rat model suggests a neurotrophic role for insulin/IGF-I in diabetic autonomic neuropathy. Am J Pathol [Internet]. 2003;163(1):21–8. Available from: http://www.ncbi.nlm.nih.gov/pubmed/12819007%5Cnhttp://www.ncbi.nlm.nih.gov/pmc/articles/PMC1868158/pdf/3676.pdf</w:t>
      </w:r>
    </w:p>
    <w:p w14:paraId="12CE8A73"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1. </w:t>
      </w:r>
      <w:r w:rsidRPr="003C5910">
        <w:rPr>
          <w:rFonts w:cs="Arial"/>
          <w:noProof/>
          <w:szCs w:val="24"/>
        </w:rPr>
        <w:tab/>
        <w:t xml:space="preserve">Adami ANDREOLLO N, Freitas dos SANTOS E, Rachel ARAÚJO M, Roberto LOPES L, Adami Andreollo N. Rat’s age versus human’s age: what is the relationship? ABCD Arq Bras Cir Dig. 2012;25(1):49–51. </w:t>
      </w:r>
    </w:p>
    <w:p w14:paraId="18A2062B"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2. </w:t>
      </w:r>
      <w:r w:rsidRPr="003C5910">
        <w:rPr>
          <w:rFonts w:cs="Arial"/>
          <w:noProof/>
          <w:szCs w:val="24"/>
        </w:rPr>
        <w:tab/>
        <w:t xml:space="preserve">Vora JP, Zimsen SM, Houghton DC, Anderson S. Evolution of Metabolic and Renal Changes in the ZDF/Drt-fa Rat Model of Type II Diabetes. J Am Soc Nephrol. 1996;7(1):113–7. </w:t>
      </w:r>
    </w:p>
    <w:p w14:paraId="1AD34F6E"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3. </w:t>
      </w:r>
      <w:r w:rsidRPr="003C5910">
        <w:rPr>
          <w:rFonts w:cs="Arial"/>
          <w:noProof/>
          <w:szCs w:val="24"/>
        </w:rPr>
        <w:tab/>
        <w:t xml:space="preserve">Hoshi S, Shu Y, Yoshida F, Inagaki T, Sonoda J, Watanabe T, et al. Podocyte injury promotes progressive nephropathy in zucker diabetic fatty rats. Lab Invest. 2002;82(1):25–35. </w:t>
      </w:r>
    </w:p>
    <w:p w14:paraId="379ADE17"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4. </w:t>
      </w:r>
      <w:r w:rsidRPr="003C5910">
        <w:rPr>
          <w:rFonts w:cs="Arial"/>
          <w:noProof/>
          <w:szCs w:val="24"/>
        </w:rPr>
        <w:tab/>
        <w:t>Chander PN. Nephropathy in Zucker Diabetic Fat Rat Is Associated with Oxidative and Nitrosative Stress: Prevention by Chronic Therapy with a Peroxynitrite Scavenger Ebselen. J Am Soc Nephrol [Internet]. 2004;15(9):2391–403. Available from: http://www.jasn.org/cgi/doi/10.1097/01.ASN.0000135971.88164.2C</w:t>
      </w:r>
    </w:p>
    <w:p w14:paraId="4B46FBDC"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5. </w:t>
      </w:r>
      <w:r w:rsidRPr="003C5910">
        <w:rPr>
          <w:rFonts w:cs="Arial"/>
          <w:noProof/>
          <w:szCs w:val="24"/>
        </w:rPr>
        <w:tab/>
        <w:t xml:space="preserve">Danis RP, Yang Y. Microvascular retionopathy in the Zucker diabetic fatty rat. Invest Ophthalmol Vis Sci. 1993;34(7):2367–71. </w:t>
      </w:r>
    </w:p>
    <w:p w14:paraId="7D390926"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6. </w:t>
      </w:r>
      <w:r w:rsidRPr="003C5910">
        <w:rPr>
          <w:rFonts w:cs="Arial"/>
          <w:noProof/>
          <w:szCs w:val="24"/>
        </w:rPr>
        <w:tab/>
        <w:t>Kim J, Kim CS, Sohn E, Kim H, Jeong IH, Kim JS. KIOM-79 Prevents Lens Epithelial Cell Apoptosis and Lens Opacification in Zucker Diabetic Fatty Rats. Evid Based Complement Altern Med [Internet]. 2011;2011:1–10. Available from: http://www.ncbi.nlm.nih.gov/pubmed/20953387%5Cnhttp://downloads.hindawi.com/journals/ecam/2011/717921.pdf</w:t>
      </w:r>
    </w:p>
    <w:p w14:paraId="1020FC08"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7. </w:t>
      </w:r>
      <w:r w:rsidRPr="003C5910">
        <w:rPr>
          <w:rFonts w:cs="Arial"/>
          <w:noProof/>
          <w:szCs w:val="24"/>
        </w:rPr>
        <w:tab/>
        <w:t>Yang YS, Danis RP, Peterson RG, Dolan PL, Wu YQ. Acarbose partially inhibits microvascular retinopathy in the Zucker Diabetic Fatty rat (ZDF/Gmi-fa). J Ocul Pharmacol Ther [Internet]. 2000;16(5):471–9. Available from: http://www.ncbi.nlm.nih.gov/pubmed/11110039</w:t>
      </w:r>
    </w:p>
    <w:p w14:paraId="5C7170E2"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8. </w:t>
      </w:r>
      <w:r w:rsidRPr="003C5910">
        <w:rPr>
          <w:rFonts w:cs="Arial"/>
          <w:noProof/>
          <w:szCs w:val="24"/>
        </w:rPr>
        <w:tab/>
        <w:t xml:space="preserve">Oltman CL, Coppey LJ, Gellett JS, Davidson EP, Lund DD, Yorek M a. Progression of vascular and neural dysfunction in sciatic nerves of Zucker diabetic fatty and Zucker rats. Am J Physiol Endocrinol Metab. 2005;289(1):E113–22. </w:t>
      </w:r>
    </w:p>
    <w:p w14:paraId="07046DDD"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9. </w:t>
      </w:r>
      <w:r w:rsidRPr="003C5910">
        <w:rPr>
          <w:rFonts w:cs="Arial"/>
          <w:noProof/>
          <w:szCs w:val="24"/>
        </w:rPr>
        <w:tab/>
        <w:t xml:space="preserve">Shimoshige Y, Ikuma K, Yamamoto T, Takakura S, Kawamura I, Seki J, et al. The effects of zenarestat, an aldose reductase inhibitor, on peripheral neuropathy in Zucker diabetic fatty rats. Metabolism. 2000;49(11):1395–9. </w:t>
      </w:r>
    </w:p>
    <w:p w14:paraId="4FF77001"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lastRenderedPageBreak/>
        <w:t xml:space="preserve">40. </w:t>
      </w:r>
      <w:r w:rsidRPr="003C5910">
        <w:rPr>
          <w:rFonts w:cs="Arial"/>
          <w:noProof/>
          <w:szCs w:val="24"/>
        </w:rPr>
        <w:tab/>
        <w:t>Wang B, Chandrasekera P, Pippin J. Leptin- and Leptin Receptor-Deficient Rodent Models: Relevance for Human Type 2 Diabetes. Curr Diabetes Rev [Internet]. 2014;10(2):131–45. Available from: http://www.pubmedcentral.nih.gov/articlerender.fcgi?artid=4082168&amp;tool=pmcentrez&amp;rendertype=abstract%5Cnhttp://www.eurekaselect.com/openurl/content.php?genre=article&amp;issn=1573-3998&amp;volume=10&amp;issue=2&amp;spage=131</w:t>
      </w:r>
    </w:p>
    <w:p w14:paraId="6290C375"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41. </w:t>
      </w:r>
      <w:r w:rsidRPr="003C5910">
        <w:rPr>
          <w:rFonts w:cs="Arial"/>
          <w:noProof/>
          <w:szCs w:val="24"/>
        </w:rPr>
        <w:tab/>
        <w:t>Doria A, Patti M-E, Kahn CR. The emerging genetic architecture of type 2 diabetes. Cell Metab [Internet]. 2008;8(3):186–200. Available from: http://www.sciencedirect.com/science/article/pii/S1550413108002477</w:t>
      </w:r>
    </w:p>
    <w:p w14:paraId="66A74B53"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42. </w:t>
      </w:r>
      <w:r w:rsidRPr="003C5910">
        <w:rPr>
          <w:rFonts w:cs="Arial"/>
          <w:noProof/>
          <w:szCs w:val="24"/>
        </w:rPr>
        <w:tab/>
        <w:t>Manolio TA, Collins FS, Cox NJ, Goldstein DB, Hindorff LA, Hunter DJ, et al. Finding the missing heritability of complex diseases. Nature [Internet]. 2009;461(7265):747–53. Available from: http://dx.doi.org/10.1038/nature08494</w:t>
      </w:r>
    </w:p>
    <w:p w14:paraId="3B01979A"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43. </w:t>
      </w:r>
      <w:r w:rsidRPr="003C5910">
        <w:rPr>
          <w:rFonts w:cs="Arial"/>
          <w:noProof/>
          <w:szCs w:val="24"/>
        </w:rPr>
        <w:tab/>
        <w:t>Groop L, Pociot F. Genetics of diabetes - Are we missing the genes or the disease? Mol Cell Endocrinol [Internet]. 2014;382(1):726–39. Available from: http://dx.doi.org/10.1016/j.mce.2013.04.002</w:t>
      </w:r>
    </w:p>
    <w:p w14:paraId="4721D0BA"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44. </w:t>
      </w:r>
      <w:r w:rsidRPr="003C5910">
        <w:rPr>
          <w:rFonts w:cs="Arial"/>
          <w:noProof/>
          <w:szCs w:val="24"/>
        </w:rPr>
        <w:tab/>
        <w:t xml:space="preserve">Watanabe RM. The genetics of insulin resistance: Where’s Waldo? Curr Diab Rep. 2010;10(6):476–84. </w:t>
      </w:r>
    </w:p>
    <w:p w14:paraId="77514AFB"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45. </w:t>
      </w:r>
      <w:r w:rsidRPr="003C5910">
        <w:rPr>
          <w:rFonts w:cs="Arial"/>
          <w:noProof/>
          <w:szCs w:val="24"/>
        </w:rPr>
        <w:tab/>
        <w:t>Das SK, Elbein SC. The Genetic Basis of Type 2 Diabetes. Cellscience [Internet]. 2006;2(4):100–31. Available from: http://www.pubmedcentral.nih.gov/articlerender.fcgi?artid=1526773&amp;tool=pmcentrez&amp;rendertype=abstract</w:t>
      </w:r>
    </w:p>
    <w:p w14:paraId="04B6701B"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46. </w:t>
      </w:r>
      <w:r w:rsidRPr="003C5910">
        <w:rPr>
          <w:rFonts w:cs="Arial"/>
          <w:noProof/>
          <w:szCs w:val="24"/>
        </w:rPr>
        <w:tab/>
        <w:t xml:space="preserve">Rich SS. Mapping genes in diabetes: Genetic epidemiological perspective. Diabetes. 1990;39(11):1315–9. </w:t>
      </w:r>
    </w:p>
    <w:p w14:paraId="65F76518"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47. </w:t>
      </w:r>
      <w:r w:rsidRPr="003C5910">
        <w:rPr>
          <w:rFonts w:cs="Arial"/>
          <w:noProof/>
          <w:szCs w:val="24"/>
        </w:rPr>
        <w:tab/>
        <w:t xml:space="preserve">Kahn CR, Vicent D, Doria A. Non-Insulin-Dependent (Type-II) Diabetes Mellitus. Annu Rev Med. 1996;47:509–31. </w:t>
      </w:r>
    </w:p>
    <w:p w14:paraId="5EEE26C7"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48. </w:t>
      </w:r>
      <w:r w:rsidRPr="003C5910">
        <w:rPr>
          <w:rFonts w:cs="Arial"/>
          <w:noProof/>
          <w:szCs w:val="24"/>
        </w:rPr>
        <w:tab/>
        <w:t xml:space="preserve">Poulsen P, Ohm Kyvik K, Vaag A, Beck-Nielsen H. Heritability of type II (non-insulin-dependent) diabetes mellitus and abnormal glucose tolerance - A population-based twin study. Diabetologia. 1999;42(2):139–45. </w:t>
      </w:r>
    </w:p>
    <w:p w14:paraId="7152910F"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49. </w:t>
      </w:r>
      <w:r w:rsidRPr="003C5910">
        <w:rPr>
          <w:rFonts w:cs="Arial"/>
          <w:noProof/>
          <w:szCs w:val="24"/>
        </w:rPr>
        <w:tab/>
        <w:t>Zeggini E, Scott LJ, Saxena R, Voight BF, Marchini JL, Hu T, et al. Meta-analysis of genome-wide association data and large-scale replication identifies additional susceptibility loci for type 2 diabetes. Nat Genet [Internet]. 2008;40(5):638–45. Available from: http://www.pubmedcentral.nih.gov/articlerender.fcgi?artid=2672416&amp;tool=pmcentrez&amp;rendertype=abstract</w:t>
      </w:r>
    </w:p>
    <w:p w14:paraId="0793D474"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50. </w:t>
      </w:r>
      <w:r w:rsidRPr="003C5910">
        <w:rPr>
          <w:rFonts w:cs="Arial"/>
          <w:noProof/>
          <w:szCs w:val="24"/>
        </w:rPr>
        <w:tab/>
        <w:t>Zeggini E, Weedon MN, Lindgren CM, Frayling TM, Elliott KS, Lango H, et al. Replication of genome-wide association signals in UK samples reveals risk loci for type 2 diabetes. Science (80- ) [Internet]. 2007;316(5829):1336–41. Available from: http://www.pubmedcentral.nih.gov/articlerender.fcgi?artid=3772310&amp;tool=pmcentrez&amp;rendertype=abstract</w:t>
      </w:r>
    </w:p>
    <w:p w14:paraId="4D4A1E1D"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51. </w:t>
      </w:r>
      <w:r w:rsidRPr="003C5910">
        <w:rPr>
          <w:rFonts w:cs="Arial"/>
          <w:noProof/>
          <w:szCs w:val="24"/>
        </w:rPr>
        <w:tab/>
        <w:t xml:space="preserve">Saxena R, Voight BF, Lyssenko V, Burtt NP, Bakker PIW de, Chen H, et al. Genome-Wide Association Analysis Identifies Loci for Type 2 Diabetes and Triglyceride Levels. Science (80- ). 2007;316(5829):1331–6. </w:t>
      </w:r>
    </w:p>
    <w:p w14:paraId="2F720C50"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52. </w:t>
      </w:r>
      <w:r w:rsidRPr="003C5910">
        <w:rPr>
          <w:rFonts w:cs="Arial"/>
          <w:noProof/>
          <w:szCs w:val="24"/>
        </w:rPr>
        <w:tab/>
        <w:t>PubMed. TCF7L2 transcription factor 7 like 2 [Rattus norvegicus (Norway rat)] [Internet]. [cited 2016 Nov 21]. Available from: https://www.ncbi.nlm.nih.gov/gene/679869</w:t>
      </w:r>
    </w:p>
    <w:p w14:paraId="454F215E"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53. </w:t>
      </w:r>
      <w:r w:rsidRPr="003C5910">
        <w:rPr>
          <w:rFonts w:cs="Arial"/>
          <w:noProof/>
          <w:szCs w:val="24"/>
        </w:rPr>
        <w:tab/>
        <w:t>PubMed. Pparg peroxisome proliferator-activated receptor gamma [Rattus norvegicus (Norway rat)] [Internet]. [cited 2016 Nov 21]. Available from: https://www.ncbi.nlm.nih.gov/gene/25664</w:t>
      </w:r>
    </w:p>
    <w:p w14:paraId="07BFF7DB"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54. </w:t>
      </w:r>
      <w:r w:rsidRPr="003C5910">
        <w:rPr>
          <w:rFonts w:cs="Arial"/>
          <w:noProof/>
          <w:szCs w:val="24"/>
        </w:rPr>
        <w:tab/>
        <w:t>PubMed. Kcnj11 potassium voltage-gated channel subfamily J member 11 [Rattus norvegicus (Norway rat)] [Internet]. [cited 2016 Nov 21]. Available from: https://www.ncbi.nlm.nih.gov/gene/83535</w:t>
      </w:r>
    </w:p>
    <w:p w14:paraId="6A9444D4"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55. </w:t>
      </w:r>
      <w:r w:rsidRPr="003C5910">
        <w:rPr>
          <w:rFonts w:cs="Arial"/>
          <w:noProof/>
          <w:szCs w:val="24"/>
        </w:rPr>
        <w:tab/>
        <w:t>PubMed. TCF7L2 transcription factor 7 like 2 [Homo sapiens (human)] [Internet]. [cited 2016 Nov 21]. Available from: https://www.ncbi.nlm.nih.gov/gene/6934</w:t>
      </w:r>
    </w:p>
    <w:p w14:paraId="552162AA"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56. </w:t>
      </w:r>
      <w:r w:rsidRPr="003C5910">
        <w:rPr>
          <w:rFonts w:cs="Arial"/>
          <w:noProof/>
          <w:szCs w:val="24"/>
        </w:rPr>
        <w:tab/>
        <w:t xml:space="preserve">Prunier C. HBAHPH. Wnt signaling: Physiology and pathology. Growth Factors. 2004;22(3):141–50. </w:t>
      </w:r>
    </w:p>
    <w:p w14:paraId="7CD2F1F0"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57. </w:t>
      </w:r>
      <w:r w:rsidRPr="003C5910">
        <w:rPr>
          <w:rFonts w:cs="Arial"/>
          <w:noProof/>
          <w:szCs w:val="24"/>
        </w:rPr>
        <w:tab/>
        <w:t xml:space="preserve">Yi F, Brubaker PL, Jin T. TCF-4 mediates cell type-specific regulation of proglucagon gene expression by β-catenin and glycogen synthase kinase-3β*. J Biol Chem. 2005;280(2):1457–64. </w:t>
      </w:r>
    </w:p>
    <w:p w14:paraId="439890C1"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58. </w:t>
      </w:r>
      <w:r w:rsidRPr="003C5910">
        <w:rPr>
          <w:rFonts w:cs="Arial"/>
          <w:noProof/>
          <w:szCs w:val="24"/>
        </w:rPr>
        <w:tab/>
        <w:t xml:space="preserve">Boj SF, Van Es JH, Huch M, Li VSW, José A, Hatzis P, et al. Diabetes risk gene and wnt effector Tcf7l2/TCF4 controls hepatic response to perinatal and adult metabolic demand. Cell. 2012;151(7):1595–607. </w:t>
      </w:r>
    </w:p>
    <w:p w14:paraId="4EF60CA9"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59. </w:t>
      </w:r>
      <w:r w:rsidRPr="003C5910">
        <w:rPr>
          <w:rFonts w:cs="Arial"/>
          <w:noProof/>
          <w:szCs w:val="24"/>
        </w:rPr>
        <w:tab/>
        <w:t xml:space="preserve">Tong Y, Lin Y, Zhang YY, Yang J, Zhang YY, Liu H, et al. Association between TCF7L2gene polymorphisms and susceptibility to Type 2 Diabetes Mellitus: a large </w:t>
      </w:r>
      <w:r w:rsidRPr="003C5910">
        <w:rPr>
          <w:rFonts w:cs="Arial"/>
          <w:noProof/>
          <w:szCs w:val="24"/>
        </w:rPr>
        <w:lastRenderedPageBreak/>
        <w:t>Human Genome Epidemiology (HuGE) review and meta-analysis. BMC Med Genet [Internet]. 2009;10(1):15. Available from: http://dx.doi.org/10.1186/1471-2350-10-15</w:t>
      </w:r>
    </w:p>
    <w:p w14:paraId="50509359"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60. </w:t>
      </w:r>
      <w:r w:rsidRPr="003C5910">
        <w:rPr>
          <w:rFonts w:cs="Arial"/>
          <w:noProof/>
          <w:szCs w:val="24"/>
        </w:rPr>
        <w:tab/>
        <w:t xml:space="preserve">Grant SF a, Thorleifsson G, Reynisdottir I, Benediktsson R, Manolescu A, Sainz J, et al. Variant of transcription factor 7-like 2 (TCF7L2) gene confers risk of type 2 diabetes. Nat Genet. 2006;38(3):320–3. </w:t>
      </w:r>
    </w:p>
    <w:p w14:paraId="3E31A303"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61. </w:t>
      </w:r>
      <w:r w:rsidRPr="003C5910">
        <w:rPr>
          <w:rFonts w:cs="Arial"/>
          <w:noProof/>
          <w:szCs w:val="24"/>
        </w:rPr>
        <w:tab/>
        <w:t>Fehmann H-C, Göke R, Göke B. Cell and Molecular Biology of the Incretin Hormones Glucagon-Like Peptide-I and Glucose-Dependent Insulin Releasing Polypeptide. Endocr Rev [Internet]. 1995;16(3):390. Available from: ]</w:t>
      </w:r>
    </w:p>
    <w:p w14:paraId="1147703A"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62. </w:t>
      </w:r>
      <w:r w:rsidRPr="003C5910">
        <w:rPr>
          <w:rFonts w:cs="Arial"/>
          <w:noProof/>
          <w:szCs w:val="24"/>
        </w:rPr>
        <w:tab/>
        <w:t xml:space="preserve">Lyssenko V, Lupi R, Marchetti P, Del Guerra S, Orho-Melander M, Almgren P, et al. Mechanisms by which common variants in the TCF7L2 gene increase risk of type 2 diabetes. JClinInvest. 2007;117(8):2155–63. </w:t>
      </w:r>
    </w:p>
    <w:p w14:paraId="7CA91524"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63. </w:t>
      </w:r>
      <w:r w:rsidRPr="003C5910">
        <w:rPr>
          <w:rFonts w:cs="Arial"/>
          <w:noProof/>
          <w:szCs w:val="24"/>
        </w:rPr>
        <w:tab/>
        <w:t xml:space="preserve">Cauchi S, Meyre D, Dina C, Choquet H, Samson C, Gallina S, et al. Transcription factor TCF7L2 genetic study in the French population: expression in human beta-cells and adipose tissue and strong association with type 2 diabetes. Diabetes. 2006;55(October):2903–8. </w:t>
      </w:r>
    </w:p>
    <w:p w14:paraId="7D9D0F7E"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64. </w:t>
      </w:r>
      <w:r w:rsidRPr="003C5910">
        <w:rPr>
          <w:rFonts w:cs="Arial"/>
          <w:noProof/>
          <w:szCs w:val="24"/>
        </w:rPr>
        <w:tab/>
        <w:t xml:space="preserve">Grant SFA. Understanding the elusive mechanism of action of TCF7L2 in metabolism. Diabetes. 2012;61(11):2657–8. </w:t>
      </w:r>
    </w:p>
    <w:p w14:paraId="0D685A13"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65. </w:t>
      </w:r>
      <w:r w:rsidRPr="003C5910">
        <w:rPr>
          <w:rFonts w:cs="Arial"/>
          <w:noProof/>
          <w:szCs w:val="24"/>
        </w:rPr>
        <w:tab/>
        <w:t xml:space="preserve">Kaminska D, Kuulasmaa T, Venesmaa S, Käkelä P, Vaittinen M, Pulkkinen L, et al. Adipose tissue TCF7L2 Splicing is regulated by weight loss and associates with glucose and fatty acid metabolism. Diabetes. 2012;61(11):2807–13. </w:t>
      </w:r>
    </w:p>
    <w:p w14:paraId="775443C5"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66. </w:t>
      </w:r>
      <w:r w:rsidRPr="003C5910">
        <w:rPr>
          <w:rFonts w:cs="Arial"/>
          <w:noProof/>
          <w:szCs w:val="24"/>
        </w:rPr>
        <w:tab/>
        <w:t>McCarthy MI, Rorsman P, Gloyn AL. TCF7L2 and diabetes: A tale of two tissues, and of two species. Cell Metab [Internet]. 2013;17(2):157–9. Available from: http://dx.doi.org/10.1016/j.cmet.2013.01.011</w:t>
      </w:r>
    </w:p>
    <w:p w14:paraId="76B8D798"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67. </w:t>
      </w:r>
      <w:r w:rsidRPr="003C5910">
        <w:rPr>
          <w:rFonts w:cs="Arial"/>
          <w:noProof/>
          <w:szCs w:val="24"/>
        </w:rPr>
        <w:tab/>
        <w:t>PubMed. KCNJ11 potassium voltage-gated channel subfamily J member 11 [Homo sapiens (human)] [Internet]. [cited 2016 Nov 21]. Available from: https://www.ncbi.nlm.nih.gov/gene/3767</w:t>
      </w:r>
    </w:p>
    <w:p w14:paraId="2C33EC50"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68. </w:t>
      </w:r>
      <w:r w:rsidRPr="003C5910">
        <w:rPr>
          <w:rFonts w:cs="Arial"/>
          <w:noProof/>
          <w:szCs w:val="24"/>
        </w:rPr>
        <w:tab/>
        <w:t xml:space="preserve">Hani EH, Boutin P, Durand E, Inoue H, Permutt MA, Velho G, et al. Missense mutations in the pancreatic islet beta cell inwardly rectifying K+ channel gene (KIR6.2/BIR): A meta-analysis suggests a role in the polygenic basis of Type II diabetes mellitus in Caucasians. Diabetologia. 1998;41(12):1511–5. </w:t>
      </w:r>
    </w:p>
    <w:p w14:paraId="5EFD89E9"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69. </w:t>
      </w:r>
      <w:r w:rsidRPr="003C5910">
        <w:rPr>
          <w:rFonts w:cs="Arial"/>
          <w:noProof/>
          <w:szCs w:val="24"/>
        </w:rPr>
        <w:tab/>
        <w:t>Koster JC, Marshall BA, Ensor N, Corbett JA, Nichols CG. Targeted overactivity of beta cell K(ATP) channels induces profound neonatal diabetes. Cell [Internet]. 2000;100(6):645–54. Available from: http://www.ncbi.nlm.nih.gov/pubmed/10761930</w:t>
      </w:r>
    </w:p>
    <w:p w14:paraId="3FA0891C"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70. </w:t>
      </w:r>
      <w:r w:rsidRPr="003C5910">
        <w:rPr>
          <w:rFonts w:cs="Arial"/>
          <w:noProof/>
          <w:szCs w:val="24"/>
        </w:rPr>
        <w:tab/>
        <w:t>PubMed. PPARG peroxisome proliferator activated receptor gamma [Homo sapiens (human)] [Internet]. [cited 2016 Nov 21]. Available from: https://www.ncbi.nlm.nih.gov/gene/5468</w:t>
      </w:r>
    </w:p>
    <w:p w14:paraId="0CB8CC5E"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71. </w:t>
      </w:r>
      <w:r w:rsidRPr="003C5910">
        <w:rPr>
          <w:rFonts w:cs="Arial"/>
          <w:noProof/>
          <w:szCs w:val="24"/>
        </w:rPr>
        <w:tab/>
        <w:t xml:space="preserve">Tontonoz P, Hu E, Spiegelman BM. Stimulation of adipogenesis in fibroblasts by PPARγ2, a lipid-activated transcription factor. Cell. 1994;79(7):1147–56. </w:t>
      </w:r>
    </w:p>
    <w:p w14:paraId="2884F9C8"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72. </w:t>
      </w:r>
      <w:r w:rsidRPr="003C5910">
        <w:rPr>
          <w:rFonts w:cs="Arial"/>
          <w:noProof/>
          <w:szCs w:val="24"/>
        </w:rPr>
        <w:tab/>
        <w:t xml:space="preserve">Tontonoz P, Hu E, Graves RA, Budavari AI, Spiegelman BM. mPPARγ2: tissue specific regulator of an adipocyte enhancer. Genes Dev. 1994;8(10):1224–34. </w:t>
      </w:r>
    </w:p>
    <w:p w14:paraId="106F3A03"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73. </w:t>
      </w:r>
      <w:r w:rsidRPr="003C5910">
        <w:rPr>
          <w:rFonts w:cs="Arial"/>
          <w:noProof/>
          <w:szCs w:val="24"/>
        </w:rPr>
        <w:tab/>
        <w:t>Tontonoz P, Hu E, Spiegelman BM. Regulation of adipocyte gene expression and differentiation by peroxisome proliferator activated receptor γ. Curr Opin Genet Dev [Internet]. 1995;5(5):571–6. Available from: http://www.sciencedirect.com/science/article/pii/0959437X95800255</w:t>
      </w:r>
    </w:p>
    <w:p w14:paraId="16113C17"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74. </w:t>
      </w:r>
      <w:r w:rsidRPr="003C5910">
        <w:rPr>
          <w:rFonts w:cs="Arial"/>
          <w:noProof/>
          <w:szCs w:val="24"/>
        </w:rPr>
        <w:tab/>
        <w:t>Werman A, Hollenberg A, Solanes G, Bjorbaek C, Vidal-Puig AJ, Flier JS. Ligand-independent Activation Domain in the N Terminus of Peroxisome Proliferator-activated Receptor (PPARγ): Differential Activity Of PPPARγ1 And -2 Isoforms And Influence Of Insulin. J Biol Chem [Internet]. 1997;272(32):20230–5. Available from: http://www.jbc.org/content/272/32/20230</w:t>
      </w:r>
    </w:p>
    <w:p w14:paraId="2E3AFE45"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75. </w:t>
      </w:r>
      <w:r w:rsidRPr="003C5910">
        <w:rPr>
          <w:rFonts w:cs="Arial"/>
          <w:noProof/>
          <w:szCs w:val="24"/>
        </w:rPr>
        <w:tab/>
        <w:t>Fajas L, Auboeuf D, Raspé E, Schoonjans K, Lefebvre AM, Saladin R, et al. The organization, promoter analysis, and expression of the human PPARgamma gene. J Biol Chem [Internet]. 1997;272(30):18779–89. Available from: http://www.ncbi.nlm.nih.gov/pubmed/9228052</w:t>
      </w:r>
    </w:p>
    <w:p w14:paraId="28397496"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76. </w:t>
      </w:r>
      <w:r w:rsidRPr="003C5910">
        <w:rPr>
          <w:rFonts w:cs="Arial"/>
          <w:noProof/>
          <w:szCs w:val="24"/>
        </w:rPr>
        <w:tab/>
        <w:t xml:space="preserve">Florez JC, Jablonski KA, Bayley N, Pollin TI, Bakker PIW de, Shuldiner AR, et al. TCF7L2 Polymorphisms and Progression to Diabetes in the Diabetes Prevention Program. N Engl J Med. 2006;355(3):241–50. </w:t>
      </w:r>
    </w:p>
    <w:p w14:paraId="3F3A57F6"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77. </w:t>
      </w:r>
      <w:r w:rsidRPr="003C5910">
        <w:rPr>
          <w:rFonts w:cs="Arial"/>
          <w:noProof/>
          <w:szCs w:val="24"/>
        </w:rPr>
        <w:tab/>
        <w:t xml:space="preserve">Schwanstecher C, Meyer U, Schwanstecher M. KIR6.2 Polymorphism Predisposes to T2D by Inducing Overactivity of β-Cell ATP-Sensitive K+ Channels. Diabetes. 2002;51(3):875–9. </w:t>
      </w:r>
    </w:p>
    <w:p w14:paraId="3C4D5E6C"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78. </w:t>
      </w:r>
      <w:r w:rsidRPr="003C5910">
        <w:rPr>
          <w:rFonts w:cs="Arial"/>
          <w:noProof/>
          <w:szCs w:val="24"/>
        </w:rPr>
        <w:tab/>
        <w:t xml:space="preserve">Nielsen ED, Hansen L, Carstensen B, Echwald SM, Drivsholm T, Glümer C, et al. The E23K Varian of Kir6.2 Associates With Impaired Post-OGTT Serum Insulin Response and Increased Risk of Type 2 Diabetes. Diabetes. 2003;52(2):573–7. </w:t>
      </w:r>
    </w:p>
    <w:p w14:paraId="7F2C17D8"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lastRenderedPageBreak/>
        <w:t xml:space="preserve">79. </w:t>
      </w:r>
      <w:r w:rsidRPr="003C5910">
        <w:rPr>
          <w:rFonts w:cs="Arial"/>
          <w:noProof/>
          <w:szCs w:val="24"/>
        </w:rPr>
        <w:tab/>
        <w:t xml:space="preserve">Florez JC, Sjögren M, Burtt N, Orho-Melander M, Schayer S, Sun M, et al. Association Testing in 9,000 People Fails to Confirm the Association of the Insulin Receptor Substrate-1 G972R Polymorphism With Type 2 Diabetes. Diabetes. 2004;53(12):3313–8. </w:t>
      </w:r>
    </w:p>
    <w:p w14:paraId="599BA5AA"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80. </w:t>
      </w:r>
      <w:r w:rsidRPr="003C5910">
        <w:rPr>
          <w:rFonts w:cs="Arial"/>
          <w:noProof/>
          <w:szCs w:val="24"/>
        </w:rPr>
        <w:tab/>
        <w:t>Scott LJ, Mohlke KL, Bonnycastle LL, Willer CJ, Li Y, Duren WL, et al. A genome-wide association study of type 2 diabetes in Finns detects multiple susceptibility variants. Science (80- ) [Internet]. 2007;316(June):1341–5. Available from: http://www.pubmedcentral.nih.gov/articlerender.fcgi?artid=3214617&amp;tool=pmcentrez&amp;rendertype=abstract</w:t>
      </w:r>
    </w:p>
    <w:p w14:paraId="432F4FB0"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81. </w:t>
      </w:r>
      <w:r w:rsidRPr="003C5910">
        <w:rPr>
          <w:rFonts w:cs="Arial"/>
          <w:noProof/>
          <w:szCs w:val="24"/>
        </w:rPr>
        <w:tab/>
        <w:t xml:space="preserve">Parton LE, Ye CP, Coppari R, Enriori PJ, Choi B, Zhang C-Y, et al. Glucose sensing by POMC neurons regulates glucose homeostasis and is impaired in obesity. Nature. 2007;449(7159):228–32. </w:t>
      </w:r>
    </w:p>
    <w:p w14:paraId="0910E01E"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82. </w:t>
      </w:r>
      <w:r w:rsidRPr="003C5910">
        <w:rPr>
          <w:rFonts w:cs="Arial"/>
          <w:noProof/>
          <w:szCs w:val="24"/>
        </w:rPr>
        <w:tab/>
        <w:t xml:space="preserve">Deeb SS, Fajas L, Nemoto M, Pihlajamaki J, Mykkanen L, Kuusisto J, et al. A Pro12Ala substitution in PPAR gamma 2 associated with decreased receptor activity, lower body mass index and improved insulin sensitivity. Nat Genet. 1998;20(3):284–7. </w:t>
      </w:r>
    </w:p>
    <w:p w14:paraId="677295D2"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83. </w:t>
      </w:r>
      <w:r w:rsidRPr="003C5910">
        <w:rPr>
          <w:rFonts w:cs="Arial"/>
          <w:noProof/>
          <w:szCs w:val="24"/>
        </w:rPr>
        <w:tab/>
        <w:t xml:space="preserve">Beamer BA, Yen CJ, Andersen RE, Muller D, Elahi D, Cheskin LJ, et al. Association of the Pro12Ala variant in the peroxisome proliferator- activated receptor-??2 gene with obesity in two Caucasian populations. Diabetes. 1998;47(11):1806–8. </w:t>
      </w:r>
    </w:p>
    <w:p w14:paraId="31EA7899"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84. </w:t>
      </w:r>
      <w:r w:rsidRPr="003C5910">
        <w:rPr>
          <w:rFonts w:cs="Arial"/>
          <w:noProof/>
          <w:szCs w:val="24"/>
        </w:rPr>
        <w:tab/>
        <w:t>Altshuler D, Hirschhorn JN, Klannemark M, Lindgren CM, Vohl MC, Nemesh J, et al. The common PPARgamma Pro12Ala polymorphism is associated with decreased risk of type 2 diabetes. Nat Genet [Internet]. 2000;26(september):76–80. Available from: http://www.ncbi.nlm.nih.gov/pubmed/10973253</w:t>
      </w:r>
    </w:p>
    <w:p w14:paraId="0B216139"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85. </w:t>
      </w:r>
      <w:r w:rsidRPr="003C5910">
        <w:rPr>
          <w:rFonts w:cs="Arial"/>
          <w:noProof/>
          <w:szCs w:val="24"/>
        </w:rPr>
        <w:tab/>
        <w:t xml:space="preserve">Ruiz-Narvaez EA, Kraft P, Campos H. Ala 2 variant of the peroxisome proliferator-activated receptor-gamma gene (PPARG) is associated with higher polyunsaturated fat in adipose tissue and attenuates the protective effect of polyunsaturated fat intake on the risk of myocardial infarction. Am J Clin Nutr. 2007;86(4):1238–42. </w:t>
      </w:r>
    </w:p>
    <w:p w14:paraId="1A9B80CE"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86. </w:t>
      </w:r>
      <w:r w:rsidRPr="003C5910">
        <w:rPr>
          <w:rFonts w:cs="Arial"/>
          <w:noProof/>
          <w:szCs w:val="24"/>
        </w:rPr>
        <w:tab/>
        <w:t xml:space="preserve">Li Y, Zhu J, Ding JQ. Association of the PPARγ2 Pro12Ala polymorphism with increased risk of cardiovascular diseases. Genet Mol Res. 2015;14(4):18662–74. </w:t>
      </w:r>
    </w:p>
    <w:p w14:paraId="5AA9220C"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87. </w:t>
      </w:r>
      <w:r w:rsidRPr="003C5910">
        <w:rPr>
          <w:rFonts w:cs="Arial"/>
          <w:noProof/>
          <w:szCs w:val="24"/>
        </w:rPr>
        <w:tab/>
        <w:t>Taneera J, Lang S, Sharma A, Fadista J, Zhou Y, Ahlqvist E, et al. A Systems Genetics Approach Identifies Genes and Pathways for Type 2 Diabetes in Human Islets. Cell Metab [Internet]. 2012 [cited 2017 Apr 20];16(1):122–34. Available from: http://www.sciencedirect.com/science/article/pii/S1550413112002434</w:t>
      </w:r>
    </w:p>
    <w:p w14:paraId="258BFD94"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88. </w:t>
      </w:r>
      <w:r w:rsidRPr="003C5910">
        <w:rPr>
          <w:rFonts w:cs="Arial"/>
          <w:noProof/>
          <w:szCs w:val="24"/>
        </w:rPr>
        <w:tab/>
        <w:t xml:space="preserve">Shu L, Sauter NS, Schulthess FT, Matveyenko A V. Transcription Factor 7-Like 2 Regulates B-cell Survival and Function in Human Pancreatic Islets. Diabetes. 2008;57(March):645–53. </w:t>
      </w:r>
    </w:p>
    <w:p w14:paraId="068BDABB"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89. </w:t>
      </w:r>
      <w:r w:rsidRPr="003C5910">
        <w:rPr>
          <w:rFonts w:cs="Arial"/>
          <w:noProof/>
          <w:szCs w:val="24"/>
        </w:rPr>
        <w:tab/>
        <w:t>Parton LE, McMillen PJ, Shen Y, Docherty E, Sharpe E, Diraison F, et al. Limited role for SREBP-1c in defective glucose-induced insulin secretion from Zucker diabetic fatty rat islets: a functional and gene profiling analysis. Am J Physiol Endocrinol Metab [Internet]. 2006;291(5):E982-94. Available from: http://www.ncbi.nlm.nih.gov/pubmed/16772326</w:t>
      </w:r>
    </w:p>
    <w:p w14:paraId="3E52E1BE"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90. </w:t>
      </w:r>
      <w:r w:rsidRPr="003C5910">
        <w:rPr>
          <w:rFonts w:cs="Arial"/>
          <w:noProof/>
          <w:szCs w:val="24"/>
        </w:rPr>
        <w:tab/>
        <w:t>Tokuyama Y, Fan Z, Furuta H, Makielski JC, Polonsky KS, Bell GI, et al. Rat inwardly rectifying potassium channel Kir6.2: cloning electrophysiological characterization, and decreased expression in pancreatic islets of male Zucker diabetic fatty rats. Biochem Biophys Res Commun [Internet]. 1996;220(3):532–8. Available from: file://i/Chercheurs/Brochiero_Emmanuelle/Brochiero/Ref Manager/100/175.pdf</w:t>
      </w:r>
    </w:p>
    <w:p w14:paraId="0CAB1D81"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91. </w:t>
      </w:r>
      <w:r w:rsidRPr="003C5910">
        <w:rPr>
          <w:rFonts w:cs="Arial"/>
          <w:noProof/>
          <w:szCs w:val="24"/>
        </w:rPr>
        <w:tab/>
        <w:t xml:space="preserve">Gyte A, Pritchard LE, Jones HB, Brennand JC, White A. Reduced expression of the KATP Channel Subunit, Kir6.2, is associated with decreased expression of neuropeptide Y and agouti-related protein in the hypothalami of zucker diabetic fatty rats. J Neuroendocrinol. 2007;19(12):941–51. </w:t>
      </w:r>
    </w:p>
    <w:p w14:paraId="1B978B6C"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92. </w:t>
      </w:r>
      <w:r w:rsidRPr="003C5910">
        <w:rPr>
          <w:rFonts w:cs="Arial"/>
          <w:noProof/>
          <w:szCs w:val="24"/>
        </w:rPr>
        <w:tab/>
        <w:t xml:space="preserve">Rosengren AH, Braun M, Mahdi T, Andersson SA, Travers ME, Shigeto M, et al. Reduced insulin exocytosis in human pancreatic β-cells with gene variants linked to type 2 diabetes. Diabetes. 2012;61(7):1726–33. </w:t>
      </w:r>
    </w:p>
    <w:p w14:paraId="1FCC727F"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93. </w:t>
      </w:r>
      <w:r w:rsidRPr="003C5910">
        <w:rPr>
          <w:rFonts w:cs="Arial"/>
          <w:noProof/>
          <w:szCs w:val="24"/>
        </w:rPr>
        <w:tab/>
        <w:t>Parikh H, Lyssenko V, Groop LC. Prioritizing genes for follow-up from genome wide association studies using information on gene expression in tissues relevant for type 2 diabetes mellitus. BMC Med Genomics [Internet]. 2009;2(1):72. Available from: http://dx.doi.org/10.1186/1755-8794-2-72</w:t>
      </w:r>
    </w:p>
    <w:p w14:paraId="015137D3"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94. </w:t>
      </w:r>
      <w:r w:rsidRPr="003C5910">
        <w:rPr>
          <w:rFonts w:cs="Arial"/>
          <w:noProof/>
          <w:szCs w:val="24"/>
        </w:rPr>
        <w:tab/>
        <w:t>Stratton IM, Adler AI, Neil HAW, Matthews DR, Manley SE, Cull CA, et al. Association of glycaemia with macrovascular and microvascular complications of type 2 diabetes (UKPDS 35): prospective observational study. Br Med J [Internet]. 2000;321(7258):405–12. Available from: http://www.bmj.com/content/321/7258/405?linkType=FULL&amp;ck=nck&amp;resid=321/7258/405&amp;journalCode=bmj</w:t>
      </w:r>
    </w:p>
    <w:p w14:paraId="23D74A48"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95. </w:t>
      </w:r>
      <w:r w:rsidRPr="003C5910">
        <w:rPr>
          <w:rFonts w:cs="Arial"/>
          <w:noProof/>
          <w:szCs w:val="24"/>
        </w:rPr>
        <w:tab/>
        <w:t xml:space="preserve">UKPDS. Intensive blood-glucose control with sulphonylureas or insulin compared with </w:t>
      </w:r>
      <w:r w:rsidRPr="003C5910">
        <w:rPr>
          <w:rFonts w:cs="Arial"/>
          <w:noProof/>
          <w:szCs w:val="24"/>
        </w:rPr>
        <w:lastRenderedPageBreak/>
        <w:t xml:space="preserve">conventional treatment and risk of complications in patients with type 2 diabetes (UKPDS 33). Lancet. 1998;352(9131):837–53. </w:t>
      </w:r>
    </w:p>
    <w:p w14:paraId="15498194"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96. </w:t>
      </w:r>
      <w:r w:rsidRPr="003C5910">
        <w:rPr>
          <w:rFonts w:cs="Arial"/>
          <w:noProof/>
          <w:szCs w:val="24"/>
        </w:rPr>
        <w:tab/>
        <w:t xml:space="preserve">Inzucchi SE, Bergenstal RM, Buse JB, Diamant M, Ferrannini E, Nauck M, et al. Management of hyperglycaemia in type 2 diabetes, 2015: a patient-centred approach. Update to a Position Statement of the American Diabetes Association and the European Association for the Study of Diabetes. Diabetologia. 2015;58(3):429–42. </w:t>
      </w:r>
    </w:p>
    <w:p w14:paraId="3FFCCC71"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97. </w:t>
      </w:r>
      <w:r w:rsidRPr="003C5910">
        <w:rPr>
          <w:rFonts w:cs="Arial"/>
          <w:noProof/>
          <w:szCs w:val="24"/>
        </w:rPr>
        <w:tab/>
        <w:t xml:space="preserve">American Diabetes Association. Standards of Medical care in diabetes - 2017. J Clin Appl Res Educ. 2017;40(January):1–142. </w:t>
      </w:r>
    </w:p>
    <w:p w14:paraId="603BD9B0"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98. </w:t>
      </w:r>
      <w:r w:rsidRPr="003C5910">
        <w:rPr>
          <w:rFonts w:cs="Arial"/>
          <w:noProof/>
          <w:szCs w:val="24"/>
        </w:rPr>
        <w:tab/>
        <w:t>Ford ES, Zhao G, Li C. Pre-Diabetes and the Risk for Cardiovascular Disease. A Systematic Review of the Evidence. J Am Coll Cardiol [Internet]. 2010;55(13):1310–7. Available from: http://dx.doi.org/10.1016/j.jacc.2009.10.060</w:t>
      </w:r>
    </w:p>
    <w:p w14:paraId="731B13CB"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99. </w:t>
      </w:r>
      <w:r w:rsidRPr="003C5910">
        <w:rPr>
          <w:rFonts w:cs="Arial"/>
          <w:noProof/>
          <w:szCs w:val="24"/>
        </w:rPr>
        <w:tab/>
        <w:t xml:space="preserve">Ley SH, Korat AVA, Sun Q, Tobias DK, Zhang C, Qi L, et al. Contribution of the nurses’ health studies to uncovering risk factors for type 2 diabetes: diet, lifestyle, biomarkers, and genetics. Am J Public Health. 2016;106(9):1624–30. </w:t>
      </w:r>
    </w:p>
    <w:p w14:paraId="70D3514C"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00. </w:t>
      </w:r>
      <w:r w:rsidRPr="003C5910">
        <w:rPr>
          <w:rFonts w:cs="Arial"/>
          <w:noProof/>
          <w:szCs w:val="24"/>
        </w:rPr>
        <w:tab/>
        <w:t xml:space="preserve">Frank B. Hu, Joann E Manson, Meir J Stampfer, Graham Colditz, Simin Liu CGS. Diet, lifestyle, and the risk of type 2 diabetes melitus in women. N Engl J Med. 2001;345(11):790–7. </w:t>
      </w:r>
    </w:p>
    <w:p w14:paraId="75E2C8DE"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01. </w:t>
      </w:r>
      <w:r w:rsidRPr="003C5910">
        <w:rPr>
          <w:rFonts w:cs="Arial"/>
          <w:noProof/>
          <w:szCs w:val="24"/>
        </w:rPr>
        <w:tab/>
        <w:t>Phillips MS, Liu Q, Hammond HA, Dugan V, Hey PJ, Caskey CJ, et al. Leptin receptor missense mutation in the fatty Zucker rat. Nat Genet [Internet]. 1996;13(1):18–9. Available from: http://www.ncbi.nlm.nih.gov/pubmed/8673096</w:t>
      </w:r>
    </w:p>
    <w:p w14:paraId="1840DB05"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02. </w:t>
      </w:r>
      <w:r w:rsidRPr="003C5910">
        <w:rPr>
          <w:rFonts w:cs="Arial"/>
          <w:noProof/>
          <w:szCs w:val="24"/>
        </w:rPr>
        <w:tab/>
        <w:t>Griffen SC, Wang J, German MS. A genetic defect in beta-cell gene expression segregates independently from the fa locus in the ZDF rat.[In Process Citation]. Diabetes [Internet]. 2001;50(1):63–8. Available from: http://www.ncbi.nlm.nih.gov/htbin-post/Entrez/query?db=m&amp;form=6&amp;dopt=r&amp;uid=0011147796</w:t>
      </w:r>
    </w:p>
    <w:p w14:paraId="0B1F17BA"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03. </w:t>
      </w:r>
      <w:r w:rsidRPr="003C5910">
        <w:rPr>
          <w:rFonts w:cs="Arial"/>
          <w:noProof/>
          <w:szCs w:val="24"/>
        </w:rPr>
        <w:tab/>
        <w:t xml:space="preserve">Sone M, Osamura RY. Leptin and the pituitary. Pituitary. 2001;4(1–2):15–23. </w:t>
      </w:r>
    </w:p>
    <w:p w14:paraId="42DDE3EE"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04. </w:t>
      </w:r>
      <w:r w:rsidRPr="003C5910">
        <w:rPr>
          <w:rFonts w:cs="Arial"/>
          <w:noProof/>
          <w:szCs w:val="24"/>
        </w:rPr>
        <w:tab/>
        <w:t xml:space="preserve">Paracchini V, Pedotti P, Taioli E. Genetics of leptin and obesity: A HuGE review. Am J Epidemiol. 2005;162(2):101–14. </w:t>
      </w:r>
    </w:p>
    <w:p w14:paraId="557E057D"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05. </w:t>
      </w:r>
      <w:r w:rsidRPr="003C5910">
        <w:rPr>
          <w:rFonts w:cs="Arial"/>
          <w:noProof/>
          <w:szCs w:val="24"/>
        </w:rPr>
        <w:tab/>
        <w:t xml:space="preserve">Murugesan D, Arunachalam T, Ramamurthy V, Subramanian S. Association of polymorphisms in leptin receptor gene with obesity and type 2 diabetes in the local population of Coimbatore. Indian J Hum Genet. 2010;16(2):72–7. </w:t>
      </w:r>
    </w:p>
    <w:p w14:paraId="5EA5790E"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06. </w:t>
      </w:r>
      <w:r w:rsidRPr="003C5910">
        <w:rPr>
          <w:rFonts w:cs="Arial"/>
          <w:noProof/>
          <w:szCs w:val="24"/>
        </w:rPr>
        <w:tab/>
        <w:t xml:space="preserve">Wang Z, Zhuo Q, Fu P, Piao J, Tian Y, Xu J, et al. Are the associations of plasma leptin and adiponectin with type 2 diabetes independent of obesity in older Chinese adults? Diabetes Metab Res Rev. 2010;26(2):109–14. </w:t>
      </w:r>
    </w:p>
    <w:p w14:paraId="0D21F677"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07. </w:t>
      </w:r>
      <w:r w:rsidRPr="003C5910">
        <w:rPr>
          <w:rFonts w:cs="Arial"/>
          <w:noProof/>
          <w:szCs w:val="24"/>
        </w:rPr>
        <w:tab/>
        <w:t xml:space="preserve">Sempoux C, Guiot Y, Dubois D, Moulin P, Rahier J. Human type 2 diabetes: morphological evidence for abnormal beta-cell function. Diabetes. 2001;50(Suppl 1):S172–7. </w:t>
      </w:r>
    </w:p>
    <w:p w14:paraId="6AF8E7AE"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08. </w:t>
      </w:r>
      <w:r w:rsidRPr="003C5910">
        <w:rPr>
          <w:rFonts w:cs="Arial"/>
          <w:noProof/>
          <w:szCs w:val="24"/>
        </w:rPr>
        <w:tab/>
        <w:t xml:space="preserve">Bonner-Weir S, O’Brien TD. Islets in type 2 diabetes: In honor of Dr. Robert C. Turner. Diabetes. 2008;57(11):2899–904. </w:t>
      </w:r>
    </w:p>
    <w:p w14:paraId="69DCDDBE"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09. </w:t>
      </w:r>
      <w:r w:rsidRPr="003C5910">
        <w:rPr>
          <w:rFonts w:cs="Arial"/>
          <w:noProof/>
          <w:szCs w:val="24"/>
        </w:rPr>
        <w:tab/>
        <w:t xml:space="preserve">Tomita T. Islet amyloid polypeptide in pancreatic islets from type 2 diabetic subjects. Islets. 2012;4(3):223–32. </w:t>
      </w:r>
    </w:p>
    <w:p w14:paraId="5933B2A4"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10. </w:t>
      </w:r>
      <w:r w:rsidRPr="003C5910">
        <w:rPr>
          <w:rFonts w:cs="Arial"/>
          <w:noProof/>
          <w:szCs w:val="24"/>
        </w:rPr>
        <w:tab/>
        <w:t>Yagihashi S. Advances in pathology of diabetes from pancreatic islets to neuropathy - a tribute to Paul Langerhans. Pathol Int [Internet]. 2015 Apr 1 [cited 2017 Jun 13];65(4):157–69. Available from: http://doi.wiley.com/10.1111/pin.12263</w:t>
      </w:r>
    </w:p>
    <w:p w14:paraId="2F5917A5"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11. </w:t>
      </w:r>
      <w:r w:rsidRPr="003C5910">
        <w:rPr>
          <w:rFonts w:cs="Arial"/>
          <w:noProof/>
          <w:szCs w:val="24"/>
        </w:rPr>
        <w:tab/>
        <w:t xml:space="preserve">Finegood DT, Mcarthur MD, Kojwang D, Thomas MJ, Topp BG, Leonard T, et al. Beta-cell mass Dynamics in Zucker Diabetic Fatty Rats. Rosiglitazone Prevents the Rise in Net Cell Death. Diabetes. 2001;50(6):1021–9. </w:t>
      </w:r>
    </w:p>
    <w:p w14:paraId="07ECD529"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12. </w:t>
      </w:r>
      <w:r w:rsidRPr="003C5910">
        <w:rPr>
          <w:rFonts w:cs="Arial"/>
          <w:noProof/>
          <w:szCs w:val="24"/>
        </w:rPr>
        <w:tab/>
        <w:t xml:space="preserve">Kakimoto T, Kimata H, Iwasaki S, Fukunari A, Utsumi H. Automated recognition and quantification of pancreatic islets in Zucker diabetic fatty rats treated with exendin-4. J Endocrinol. 2013;216(1):13–20. </w:t>
      </w:r>
    </w:p>
    <w:p w14:paraId="23BA2C8F"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13. </w:t>
      </w:r>
      <w:r w:rsidRPr="003C5910">
        <w:rPr>
          <w:rFonts w:cs="Arial"/>
          <w:noProof/>
          <w:szCs w:val="24"/>
        </w:rPr>
        <w:tab/>
        <w:t>Jones HB, Bigley AL, Pemberton J, Randall KJ. Quantitative histopathological assessment of retardation of islets of langerhans degeneration in rosiglitazone-dosed obese ZDF rats using combined insulin and collagens (I and III) immunohistochemistry with automated image analysis and statistical modelin. Toxicol Pathol [Internet]. 2013;41(3):425–44. Available from: http://www.ncbi.nlm.nih.gov/pubmed/23047688</w:t>
      </w:r>
    </w:p>
    <w:p w14:paraId="384C394D"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14. </w:t>
      </w:r>
      <w:r w:rsidRPr="003C5910">
        <w:rPr>
          <w:rFonts w:cs="Arial"/>
          <w:noProof/>
          <w:szCs w:val="24"/>
        </w:rPr>
        <w:tab/>
        <w:t>Janssen SW, Hermus AR, Lange WP, Knijnenburg Q, van der Laak JA, Sweep CG, et al. Progressive histopathological changes in pancreatic islets of Zucker Diabetic Fatty rats. Exp Clin Endocrinol Diabetes [Internet]. 2001;109(5):273–82. Available from: http://www.ncbi.nlm.nih.gov/pubmed/11507651</w:t>
      </w:r>
    </w:p>
    <w:p w14:paraId="5F3F0029"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15. </w:t>
      </w:r>
      <w:r w:rsidRPr="003C5910">
        <w:rPr>
          <w:rFonts w:cs="Arial"/>
          <w:noProof/>
          <w:szCs w:val="24"/>
        </w:rPr>
        <w:tab/>
        <w:t>Inoue K, Hiramatsu S, Hisatomi A, Umeda F, Nawata H. Hypersecretion of amylin from the perfused pancreas of genetically obese (fa/fa) rats and its alteration with aging. Metabolism [Internet]. 1993 May [cited 2017 Jun 13];42(5):654–8. Available from: http://linkinghub.elsevier.com/retrieve/pii/002604959390227F</w:t>
      </w:r>
    </w:p>
    <w:p w14:paraId="0EF5FFC9"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lastRenderedPageBreak/>
        <w:t xml:space="preserve">116. </w:t>
      </w:r>
      <w:r w:rsidRPr="003C5910">
        <w:rPr>
          <w:rFonts w:cs="Arial"/>
          <w:noProof/>
          <w:szCs w:val="24"/>
        </w:rPr>
        <w:tab/>
        <w:t xml:space="preserve">Nistala R, Raja A, Pulakat L. mTORC1 inhibitors rapamycin and metformin affect cardiovascular markers differentially in ZDF rats. Can J Physiol Pharmacol. 2017;95(3):281–7. </w:t>
      </w:r>
    </w:p>
    <w:p w14:paraId="0E628229"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17. </w:t>
      </w:r>
      <w:r w:rsidRPr="003C5910">
        <w:rPr>
          <w:rFonts w:cs="Arial"/>
          <w:noProof/>
          <w:szCs w:val="24"/>
        </w:rPr>
        <w:tab/>
        <w:t>Tsumura Y, Tsushima Y, Tamura A, Hasebe M, Kanou M, Kato H, et al. TMG-123, a novel glucokinase activator, exerts durable effects on hyperglycemia without increasing triglyceride in diabetic animal models. PLoS One [Internet]. 2017;12(2):1–16. Available from: http://dx.plos.org/10.1371/journal.pone.0172252%0Ahttp://www.ncbi.nlm.nih.gov/pubmed/28207836</w:t>
      </w:r>
    </w:p>
    <w:p w14:paraId="742824F3"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18. </w:t>
      </w:r>
      <w:r w:rsidRPr="003C5910">
        <w:rPr>
          <w:rFonts w:cs="Arial"/>
          <w:noProof/>
          <w:szCs w:val="24"/>
        </w:rPr>
        <w:tab/>
        <w:t xml:space="preserve">Ito R, Tsujihata Y, Matsuda-Nagasumi K, Mori I, Negoro N, Takeuchi K. TAK-875, a GPR40/FFAR1 agonist, in combination with metformin prevents progression of diabetes and β-cell dysfunction in Zucker diabetic fatty rats. Br J Pharmacol. 2013;170(3):568–80. </w:t>
      </w:r>
    </w:p>
    <w:p w14:paraId="431E781C"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19. </w:t>
      </w:r>
      <w:r w:rsidRPr="003C5910">
        <w:rPr>
          <w:rFonts w:cs="Arial"/>
          <w:noProof/>
          <w:szCs w:val="24"/>
        </w:rPr>
        <w:tab/>
        <w:t>Schmid PM, Resch M, Schach C, Birner C, Riegger G a, Luchner A, et al. Antidiabetic treatment restores adiponectin serum levels and APPL1 expression, but does not improve adiponectin-induced vasodilation and endothelial dysfunction in Zucker diabetic fatty rats. Cardiovasc Diabetol [Internet]. 2013;12(1):46. Available from: http://www.pubmedcentral.nih.gov/articlerender.fcgi?artid=3606629&amp;tool=pmcentrez&amp;rendertype=abstract</w:t>
      </w:r>
    </w:p>
    <w:p w14:paraId="02F2B181"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20. </w:t>
      </w:r>
      <w:r w:rsidRPr="003C5910">
        <w:rPr>
          <w:rFonts w:cs="Arial"/>
          <w:noProof/>
          <w:szCs w:val="24"/>
        </w:rPr>
        <w:tab/>
        <w:t>Han SJ, Choi SE, Kang Y, Jung JG, Yi SA, Kim HJ, et al. Effect of sitagliptin plus metformin on β-cell function, islet integrity and islet gene expression in Zucker diabetic fatty rats. Diabetes Res Clin Pract [Internet]. 2011;92(2):213–22. Available from: http://dx.doi.org/10.1016/j.diabres.2011.01.016</w:t>
      </w:r>
    </w:p>
    <w:p w14:paraId="3390417C"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21. </w:t>
      </w:r>
      <w:r w:rsidRPr="003C5910">
        <w:rPr>
          <w:rFonts w:cs="Arial"/>
          <w:noProof/>
          <w:szCs w:val="24"/>
        </w:rPr>
        <w:tab/>
        <w:t xml:space="preserve">Takiyama Y, Harumi T, Watanabe J, Fujita Y, Honjo J, Shimizu N, et al. Tubular injury in a rat model of type 2 diabetes is prevented by metformin: A possible role of HIF-1?? expression and oxygen metabolism. Diabetes. 2011;60(3):981–92. </w:t>
      </w:r>
    </w:p>
    <w:p w14:paraId="402CFE8D"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22. </w:t>
      </w:r>
      <w:r w:rsidRPr="003C5910">
        <w:rPr>
          <w:rFonts w:cs="Arial"/>
          <w:noProof/>
          <w:szCs w:val="24"/>
        </w:rPr>
        <w:tab/>
        <w:t xml:space="preserve">Hwang IK, Kim IY, Joo EJ, Shin JH, Choi JW, Won MH, et al. Metformin normalizes type 2 diabetes-induced decrease in cell proliferation and neuroblast differentiation in the rat dentate gyrus. Neurochem Res. 2010;35(4):645–50. </w:t>
      </w:r>
    </w:p>
    <w:p w14:paraId="192E432A"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23. </w:t>
      </w:r>
      <w:r w:rsidRPr="003C5910">
        <w:rPr>
          <w:rFonts w:cs="Arial"/>
          <w:noProof/>
          <w:szCs w:val="24"/>
        </w:rPr>
        <w:tab/>
        <w:t xml:space="preserve">Forcheron F, Basset A, Carmine P Del, Beylot M. Lipase maturation factor 1: Its expression in Zucker diabetic rats, and effects of metformin and fenofibrate. Diabetes Metab. 2009;35(35):452–7. </w:t>
      </w:r>
    </w:p>
    <w:p w14:paraId="1ED350DE"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24. </w:t>
      </w:r>
      <w:r w:rsidRPr="003C5910">
        <w:rPr>
          <w:rFonts w:cs="Arial"/>
          <w:noProof/>
          <w:szCs w:val="24"/>
        </w:rPr>
        <w:tab/>
        <w:t xml:space="preserve">Shoghi KI, Finck BN, Schechtman KB, Herrero TSP, Gropler RJ, Welch MJ. In vivo metabolic phenotyping of myocardial substrate metabolism in rodents: Differential efficacy of metformin and rosiglitazone monotherapy. Circ Cardiovasc Imaging. 2009;2(5):373–81. </w:t>
      </w:r>
    </w:p>
    <w:p w14:paraId="2BD20760"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25. </w:t>
      </w:r>
      <w:r w:rsidRPr="003C5910">
        <w:rPr>
          <w:rFonts w:cs="Arial"/>
          <w:noProof/>
          <w:szCs w:val="24"/>
        </w:rPr>
        <w:tab/>
        <w:t>Forcheron F, Abdallah P, Basset A, del Carmine P, Haffar G, Beylot M. Nonalcoholic hepatic steatosis in Zucker diabetic rats: spontaneous evolution and effects of metformin and fenofibrate. Obesity (Silver Spring) [Internet]. 2009;17(7):1381–9. Available from: http://www.ncbi.nlm.nih.gov/pubmed/19553925</w:t>
      </w:r>
    </w:p>
    <w:p w14:paraId="3371C697"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26. </w:t>
      </w:r>
      <w:r w:rsidRPr="003C5910">
        <w:rPr>
          <w:rFonts w:cs="Arial"/>
          <w:noProof/>
          <w:szCs w:val="24"/>
        </w:rPr>
        <w:tab/>
        <w:t xml:space="preserve">Metais C, Forcheron F, Abdallah P, Basset A, Del Carmine P, Bricca G, et al. Adiponectin receptors: expression in Zucker diabetic rats and effects of fenofibrate and metformin. Metabolism. 2008;57(7):946–53. </w:t>
      </w:r>
    </w:p>
    <w:p w14:paraId="2EDC6B18"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27. </w:t>
      </w:r>
      <w:r w:rsidRPr="003C5910">
        <w:rPr>
          <w:rFonts w:cs="Arial"/>
          <w:noProof/>
          <w:szCs w:val="24"/>
        </w:rPr>
        <w:tab/>
        <w:t>Smith AC, Mullen KL, Junkin KA, Nickerson J, Chabowski A, Bonen A, et al. Metformin and exercise reduce muscle FAT/CD36 and lipid accumulation and blunt the progression of high-fat diet-induced hyperglycemia. Am J Physiol Endocrinol Metab [Internet]. 2007;293(1):E172-81. Available from: http://www.ncbi.nlm.nih.gov/pubmed/17374701</w:t>
      </w:r>
    </w:p>
    <w:p w14:paraId="59054232"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28. </w:t>
      </w:r>
      <w:r w:rsidRPr="003C5910">
        <w:rPr>
          <w:rFonts w:cs="Arial"/>
          <w:noProof/>
          <w:szCs w:val="24"/>
        </w:rPr>
        <w:tab/>
        <w:t xml:space="preserve">Othman EM, Oli RG, Arias-Loza PA, Kreissl MC, Stopper H. Metformin Protects Kidney Cells From Insulin-Mediated Genotoxicity In Vitro and in Male Zucker Diabetic Fatty Rats. Endocrinology. 2016;157(2):548–59. </w:t>
      </w:r>
    </w:p>
    <w:p w14:paraId="39C96722"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29. </w:t>
      </w:r>
      <w:r w:rsidRPr="003C5910">
        <w:rPr>
          <w:rFonts w:cs="Arial"/>
          <w:noProof/>
          <w:szCs w:val="24"/>
        </w:rPr>
        <w:tab/>
        <w:t xml:space="preserve">Sreenan S, Sturis J, Pugh W, Burant CF, Polonsky KS. Prevention of hyperglycemia in the Zucker diabetic fatty rat by treatment with metformin or troglitazone. Am J Physiol. 1996;271:E742–7. </w:t>
      </w:r>
    </w:p>
    <w:p w14:paraId="7E865D90"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30. </w:t>
      </w:r>
      <w:r w:rsidRPr="003C5910">
        <w:rPr>
          <w:rFonts w:cs="Arial"/>
          <w:noProof/>
          <w:szCs w:val="24"/>
        </w:rPr>
        <w:tab/>
        <w:t xml:space="preserve">Forcheron F, Basset A, Abdallah P, Del Carmine P, Gadot N, Beylot M. Diabetic cardiomyopathy: effects of fenofibrate and metformin in an experimental model--the Zucker diabetic rat. Cardiovasc Diabetol. 2009;8(16):1–13. </w:t>
      </w:r>
    </w:p>
    <w:p w14:paraId="03C051D4"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31. </w:t>
      </w:r>
      <w:r w:rsidRPr="003C5910">
        <w:rPr>
          <w:rFonts w:cs="Arial"/>
          <w:noProof/>
          <w:szCs w:val="24"/>
        </w:rPr>
        <w:tab/>
        <w:t>Dong Y, Chen Y-T, Yang Y-X, Shou D, Li C-Y. Urinary Metabolomic Profiling in Zucker Diabetic Fatty Rats with Type 2 Diabetes Mellitus Treated with Glimepiride, Metformin, and Their Combination. Molecules [Internet]. 2016;21(12):1446. Available from: http://www.mdpi.com/1420-3049/21/11/1446</w:t>
      </w:r>
    </w:p>
    <w:p w14:paraId="040FF6E1"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32. </w:t>
      </w:r>
      <w:r w:rsidRPr="003C5910">
        <w:rPr>
          <w:rFonts w:cs="Arial"/>
          <w:noProof/>
          <w:szCs w:val="24"/>
        </w:rPr>
        <w:tab/>
        <w:t xml:space="preserve">Chen W-P, Wang Y-D, Ma Y, Zhang Z-Y, Hu L-Y, Lin J-L, et al. Danhong Huayu Koufuye combined with metformin attenuated diabetic retinopathy in Zucker diabetic fatty. Int J Opthalmology. 2015;8(6):1094–100. </w:t>
      </w:r>
    </w:p>
    <w:p w14:paraId="737EC670"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lastRenderedPageBreak/>
        <w:t xml:space="preserve">133. </w:t>
      </w:r>
      <w:r w:rsidRPr="003C5910">
        <w:rPr>
          <w:rFonts w:cs="Arial"/>
          <w:noProof/>
          <w:szCs w:val="24"/>
        </w:rPr>
        <w:tab/>
        <w:t xml:space="preserve">Forest T, Holder D, Smith A, Cunningham C, Yao X, Dey M, et al. Characterization of the exocrine pancreas in the male Zucker diabetic fatty rat model of type 2 diabetes mellitus following 3 months of treatment with sitagliptin. Endocrinology. 2014;155(3):783–92. </w:t>
      </w:r>
    </w:p>
    <w:p w14:paraId="618FB970"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34. </w:t>
      </w:r>
      <w:r w:rsidRPr="003C5910">
        <w:rPr>
          <w:rFonts w:cs="Arial"/>
          <w:noProof/>
          <w:szCs w:val="24"/>
        </w:rPr>
        <w:tab/>
        <w:t xml:space="preserve">Reimer RA, Grover GJ, Koetzner L, Gahler RJ, Lyon MR, Wood S. Combining sitagliptin/metformin with a functional fiber delays diabetes progression in zucker rats. J Endocrinol. 2014;220(3):361–73. </w:t>
      </w:r>
    </w:p>
    <w:p w14:paraId="61C9D62D"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35. </w:t>
      </w:r>
      <w:r w:rsidRPr="003C5910">
        <w:rPr>
          <w:rFonts w:cs="Arial"/>
          <w:noProof/>
          <w:szCs w:val="24"/>
        </w:rPr>
        <w:tab/>
        <w:t xml:space="preserve">Wessels B, Ciapaite J, Van Den Broek NMA, Nicolay K, Prompers JJ. Metformin impairs mitochondrial function in skeletal muscle of both lean and diabetic rats in a Dose-dependent manner. PLoS One. 2014;9(6):1–10. </w:t>
      </w:r>
    </w:p>
    <w:p w14:paraId="172A6A0C"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36. </w:t>
      </w:r>
      <w:r w:rsidRPr="003C5910">
        <w:rPr>
          <w:rFonts w:cs="Arial"/>
          <w:noProof/>
          <w:szCs w:val="24"/>
        </w:rPr>
        <w:tab/>
        <w:t xml:space="preserve">Konda VR, Desai A, Darland G, Grayson N, Bland JS. KDT501, a derivative from hops, normalizes glucose metabolism and body weight in rodent models of diabetes. PLoS One. 2014;9(1):1–11. </w:t>
      </w:r>
    </w:p>
    <w:p w14:paraId="5132FED6"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37. </w:t>
      </w:r>
      <w:r w:rsidRPr="003C5910">
        <w:rPr>
          <w:rFonts w:cs="Arial"/>
          <w:noProof/>
          <w:szCs w:val="24"/>
        </w:rPr>
        <w:tab/>
        <w:t xml:space="preserve">Kim YN, Kim S, Kim IY, Shin JH, Cho S, Yi SS, et al. Transcriptomic Analysis of Insulin-Sensitive Tissues from Anti-Diabetic Drug Treated ZDF Rats, a T2DM Animal Model. PLoS One. 2013;8(7):1–9. </w:t>
      </w:r>
    </w:p>
    <w:p w14:paraId="2C674597"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38. </w:t>
      </w:r>
      <w:r w:rsidRPr="003C5910">
        <w:rPr>
          <w:rFonts w:cs="Arial"/>
          <w:noProof/>
          <w:szCs w:val="24"/>
        </w:rPr>
        <w:tab/>
        <w:t>Shang Q, Liu MK, Saumoy M, Holst JJ, Salen G, Xu G. The combination of colesevelam with sitagliptin enhances glycemic control in diabetic ZDF rat model. AJP Gastrointest Liver Physiol [Internet]. 2012;302(8):G815–23. Available from: http://www.ncbi.nlm.nih.gov/pubmed/22281473%5Cnhttp://ajpgi.physiology.org/content/ajpgi/302/8/G815.full.pdf</w:t>
      </w:r>
    </w:p>
    <w:p w14:paraId="10E57046"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39. </w:t>
      </w:r>
      <w:r w:rsidRPr="003C5910">
        <w:rPr>
          <w:rFonts w:cs="Arial"/>
          <w:noProof/>
          <w:szCs w:val="24"/>
        </w:rPr>
        <w:tab/>
        <w:t>Oguma T, Nakayama K, Kuriyama C, Matsushita Y, Yoshida K, Hikida K, et al. Intestinal Sodium Glucose Cotransporter 1 Inhibition Enhances Glucagon-Like Peptide-1 Secretion in Normal and Diabetic Rodents. J Pharmacol Exp Ther [Internet]. 2015;354(3):279–89. Available from: http://jpet.aspetjournals.org/content/354/3/279.long</w:t>
      </w:r>
    </w:p>
    <w:p w14:paraId="4D10ECAB"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40. </w:t>
      </w:r>
      <w:r w:rsidRPr="003C5910">
        <w:rPr>
          <w:rFonts w:cs="Arial"/>
          <w:noProof/>
          <w:szCs w:val="24"/>
        </w:rPr>
        <w:tab/>
        <w:t>Takai S, Sakonjo H, Jin D. Significance of vascular dipeptidyl peptidase-4 inhibition on vascular protection in zucker diabetic Fatty rats. J Pharmacol Sci [Internet]. 2014;125(4):386–93. Available from: http://www.ncbi.nlm.nih.gov/pubmed/25030743</w:t>
      </w:r>
    </w:p>
    <w:p w14:paraId="1D5441A7"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41. </w:t>
      </w:r>
      <w:r w:rsidRPr="003C5910">
        <w:rPr>
          <w:rFonts w:cs="Arial"/>
          <w:noProof/>
          <w:szCs w:val="24"/>
        </w:rPr>
        <w:tab/>
        <w:t xml:space="preserve">Marques C, Mega C, Gonçalves A, Rodrigues-Santos P, Teixeira-Lemos E, Teixeira F, et al. Sitagliptin prevents inflammation and apoptotic cell death in the kidney of type 2 diabetic animals. Mediators Inflamm. 2014;2014:1–15. </w:t>
      </w:r>
    </w:p>
    <w:p w14:paraId="44675BDD"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42. </w:t>
      </w:r>
      <w:r w:rsidRPr="003C5910">
        <w:rPr>
          <w:rFonts w:cs="Arial"/>
          <w:noProof/>
          <w:szCs w:val="24"/>
        </w:rPr>
        <w:tab/>
        <w:t xml:space="preserve">Mega C, Vala H, Rodrigues-Santos P, Oliveira J, Teixeira F, Fernandes R, et al. Sitagliptin prevents aggravation of endocrine and exocrine pancreatic damage in the Zucker Diabetic Fatty rat - focus on amelioration of metabolic profile and tissue cytoprotective properties. Diabetol Metab Syndr. 2014;6:42. </w:t>
      </w:r>
    </w:p>
    <w:p w14:paraId="4C3C0FF7"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43. </w:t>
      </w:r>
      <w:r w:rsidRPr="003C5910">
        <w:rPr>
          <w:rFonts w:cs="Arial"/>
          <w:noProof/>
          <w:szCs w:val="24"/>
        </w:rPr>
        <w:tab/>
        <w:t xml:space="preserve">Mega C, Teixeira De Lemos E, Vala H, Fernandes R, Oliveira J, Mascarenhas-Melo F, et al. Diabetic nephropathy amelioration by a low-dose sitagliptin in an animal model of type 2 diabetes (Zucker diabetic fatty rat). Exp Diabetes Res. 2011;2011:1–12. </w:t>
      </w:r>
    </w:p>
    <w:p w14:paraId="373D590A"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44. </w:t>
      </w:r>
      <w:r w:rsidRPr="003C5910">
        <w:rPr>
          <w:rFonts w:cs="Arial"/>
          <w:noProof/>
          <w:szCs w:val="24"/>
        </w:rPr>
        <w:tab/>
        <w:t xml:space="preserve">Gonçalves A, Leal E, Paiva A, Teixeira Lemos E, Teixeira F, Ribeiro CF, et al. Protective effects of the dipeptidyl peptidase IV inhibitor sitagliptin in the blood-retinal barrier in a type 2 diabetes animal model. Diabetes, Obes Metab. 2012;14(5):454–63. </w:t>
      </w:r>
    </w:p>
    <w:p w14:paraId="478D9419"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45. </w:t>
      </w:r>
      <w:r w:rsidRPr="003C5910">
        <w:rPr>
          <w:rFonts w:cs="Arial"/>
          <w:noProof/>
          <w:szCs w:val="24"/>
        </w:rPr>
        <w:tab/>
        <w:t xml:space="preserve">Zhou W, Liu Z, Yao J, Chi F, Dong K, Yue X, et al. The Effects of Exenatide Microsphere on Serum BGP and ALP Levels in ZDF Rats after Implantation. Clin Implant Dent Relat Res. 2013;(Dm):765–70. </w:t>
      </w:r>
    </w:p>
    <w:p w14:paraId="1D775727"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46. </w:t>
      </w:r>
      <w:r w:rsidRPr="003C5910">
        <w:rPr>
          <w:rFonts w:cs="Arial"/>
          <w:noProof/>
          <w:szCs w:val="24"/>
        </w:rPr>
        <w:tab/>
        <w:t>Vrang N, Jelsing J, Simonsen L, Jensen AE, Thorup I, Søeborg H, et al. The effects of 13 wk of liraglutide treatment on endocrine and exocrine pancreas in male and female ZDF rats: a quantitative and qualitative analysis revealing no evidence of drug-induced pancreatitis. Am J Physiol Endocrinol Metab [Internet]. 2012;303(2):E253-64. Available from: http://www.ncbi.nlm.nih.gov/pubmed/22589391</w:t>
      </w:r>
    </w:p>
    <w:p w14:paraId="0657455E"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47. </w:t>
      </w:r>
      <w:r w:rsidRPr="003C5910">
        <w:rPr>
          <w:rFonts w:cs="Arial"/>
          <w:noProof/>
          <w:szCs w:val="24"/>
        </w:rPr>
        <w:tab/>
        <w:t xml:space="preserve">Kwak HH, Shim WS, Hwang S, Son MK, Kim YJ, Kim TH, et al. Pharmacokinetics and efficacy of a biweekly dosage formulation of exenatide in zucker diabetic fatty (ZDF) rats. Pharm Res. 2009;26(11):2504–12. </w:t>
      </w:r>
    </w:p>
    <w:p w14:paraId="5D0CE497"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48. </w:t>
      </w:r>
      <w:r w:rsidRPr="003C5910">
        <w:rPr>
          <w:rFonts w:cs="Arial"/>
          <w:noProof/>
          <w:szCs w:val="24"/>
        </w:rPr>
        <w:tab/>
        <w:t>Kwak HH, Shim WS, Son MK, Kim YJ, Kim TH, Youn HJ, et al. Efficacy of a new sustained-release microsphere formulation of exenatide, DA-3091, in Zucker diabetic fatty (ZDF) rats. Eur J Pharm Sci [Internet]. 2010;40(2):103–9. Available from: http://dx.doi.org/10.1016/j.ejps.2010.03.006</w:t>
      </w:r>
    </w:p>
    <w:p w14:paraId="52AA4C98"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49. </w:t>
      </w:r>
      <w:r w:rsidRPr="003C5910">
        <w:rPr>
          <w:rFonts w:cs="Arial"/>
          <w:noProof/>
          <w:szCs w:val="24"/>
        </w:rPr>
        <w:tab/>
        <w:t xml:space="preserve">Gedulin BR, Smith P, Prickett KS, Tryon M, Barnhill S, Reynolds J, et al. Dose-response for glycaemic and metabolic changes 28 days after single injection of long-acting release exenatide in diabetic fatty Zucker rats. Diabetologia. 2005;48(7):1380–5. </w:t>
      </w:r>
    </w:p>
    <w:p w14:paraId="6A4957F4"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50. </w:t>
      </w:r>
      <w:r w:rsidRPr="003C5910">
        <w:rPr>
          <w:rFonts w:cs="Arial"/>
          <w:noProof/>
          <w:szCs w:val="24"/>
        </w:rPr>
        <w:tab/>
        <w:t xml:space="preserve">Castillo GM, Reichstetter S, Bolotin EM. Extending residence time and stability of peptides by Protected Graft Copolymer (PGC) excipient: GLP-1 example. Pharm Res. 2012;29(1):306–18. </w:t>
      </w:r>
    </w:p>
    <w:p w14:paraId="1AC02BB2"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51. </w:t>
      </w:r>
      <w:r w:rsidRPr="003C5910">
        <w:rPr>
          <w:rFonts w:cs="Arial"/>
          <w:noProof/>
          <w:szCs w:val="24"/>
        </w:rPr>
        <w:tab/>
        <w:t xml:space="preserve">Tatarkiewicz K, Belanger P, Gu G, Parkes D, Roy D. No evidence of drug-induced </w:t>
      </w:r>
      <w:r w:rsidRPr="003C5910">
        <w:rPr>
          <w:rFonts w:cs="Arial"/>
          <w:noProof/>
          <w:szCs w:val="24"/>
        </w:rPr>
        <w:lastRenderedPageBreak/>
        <w:t xml:space="preserve">pancreatitis in rats treated with exenatide for 13 weeks. Diabetes Obes Metab. 2013;15(5):417–26. </w:t>
      </w:r>
    </w:p>
    <w:p w14:paraId="59590F66"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52. </w:t>
      </w:r>
      <w:r w:rsidRPr="003C5910">
        <w:rPr>
          <w:rFonts w:cs="Arial"/>
          <w:noProof/>
          <w:szCs w:val="24"/>
        </w:rPr>
        <w:tab/>
        <w:t>Wang X, Liu X, Zhan Y, Lavallie ER, Diblasio-Smith L, Collins-Racie L, et al. Pharmacogenomic, physiological, and biochemical investigations on safety and efficacy biomarkers associated with the peroxisome proliferator-activated receptor-gamma activator rosiglitazone in rodents: a translational medicine investigation. J Pharmacol Exp Ther [Internet]. 2010;334(3):820–9. Available from: http://www.ncbi.nlm.nih.gov/pubmed/20519551</w:t>
      </w:r>
    </w:p>
    <w:p w14:paraId="48B09DB0"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53. </w:t>
      </w:r>
      <w:r w:rsidRPr="003C5910">
        <w:rPr>
          <w:rFonts w:cs="Arial"/>
          <w:noProof/>
          <w:szCs w:val="24"/>
        </w:rPr>
        <w:tab/>
        <w:t>Cosson E, Cohen-Boulakia F, Tarhzaoui K, Dabiré H, Léger G, Charnaux N, et al. Capillary endothelial but not lymphatic function is restored under rosiglitazone in Zucker Diabetic Fatty rats. Microvasc Res [Internet]. 2009;77(2):220–5. Available from: http://dx.doi.org/10.1016/j.mvr.2008.11.005</w:t>
      </w:r>
    </w:p>
    <w:p w14:paraId="3A9E366A"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54. </w:t>
      </w:r>
      <w:r w:rsidRPr="003C5910">
        <w:rPr>
          <w:rFonts w:cs="Arial"/>
          <w:noProof/>
          <w:szCs w:val="24"/>
        </w:rPr>
        <w:tab/>
        <w:t xml:space="preserve">Mansour M, Coleman E, Dennis J, Akingbemi B, Schwartz D, Braden T, et al. Activation of PPAR by rosiglitazone does not negatively impact male sex steroid mormones in diabetic rats. PPAR Res. 2009;2009:1–8. </w:t>
      </w:r>
    </w:p>
    <w:p w14:paraId="629A534D"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55. </w:t>
      </w:r>
      <w:r w:rsidRPr="003C5910">
        <w:rPr>
          <w:rFonts w:cs="Arial"/>
          <w:noProof/>
          <w:szCs w:val="24"/>
        </w:rPr>
        <w:tab/>
        <w:t xml:space="preserve">Iqbal MJ, Higginbotham A, Chickris N, Bollaert M, Rockway S, Banz WJ. A combination of CLA-DAG oil modifies the diabetic phenotype in male zucker diabetic fatty rats. Horm Metab Res. 2008;40(4):262–8. </w:t>
      </w:r>
    </w:p>
    <w:p w14:paraId="557AA629"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56. </w:t>
      </w:r>
      <w:r w:rsidRPr="003C5910">
        <w:rPr>
          <w:rFonts w:cs="Arial"/>
          <w:noProof/>
          <w:szCs w:val="24"/>
        </w:rPr>
        <w:tab/>
        <w:t xml:space="preserve">Oltman CL, Davidson EP, Coppey LJ, Kleinschmidt TL, Lund DD, Adebara ET, et al. Vascular and neural dysfunction in Zucker diabetic fatty rats: A difficult condition to reverse. Diabetes, Obes Metab. 2008;10(1):64–74. </w:t>
      </w:r>
    </w:p>
    <w:p w14:paraId="5D455007"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57. </w:t>
      </w:r>
      <w:r w:rsidRPr="003C5910">
        <w:rPr>
          <w:rFonts w:cs="Arial"/>
          <w:noProof/>
          <w:szCs w:val="24"/>
        </w:rPr>
        <w:tab/>
        <w:t xml:space="preserve">Banz WJ, Iqbal MJ, Bollaert M, Chickris N, James B, Higginbotham DA, et al. Ginseng modifies the diabetic phenotype and genes associated with diabetes in the male ZDF rat. Phytomedicine. 2007;14(10):681–9. </w:t>
      </w:r>
    </w:p>
    <w:p w14:paraId="471C1447"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58. </w:t>
      </w:r>
      <w:r w:rsidRPr="003C5910">
        <w:rPr>
          <w:rFonts w:cs="Arial"/>
          <w:noProof/>
          <w:szCs w:val="24"/>
        </w:rPr>
        <w:tab/>
        <w:t>Gonzalez IC, Lamar J, Iradier F, Xu Y, Winneroski LL, York J, et al. Design and synthesis of a novel class of dual PPARgamma/delta agonists. Bioorg Med Chem Lett [Internet]. 2007;17(4):1052–5. Available from: http://www.ncbi.nlm.nih.gov/pubmed/17129725</w:t>
      </w:r>
    </w:p>
    <w:p w14:paraId="1B42CBAD"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59. </w:t>
      </w:r>
      <w:r w:rsidRPr="003C5910">
        <w:rPr>
          <w:rFonts w:cs="Arial"/>
          <w:noProof/>
          <w:szCs w:val="24"/>
        </w:rPr>
        <w:tab/>
        <w:t xml:space="preserve">Nadeau KJ, Ehlers LB, Aguirre LE, Reusch JEB, Draznin B. Discordance between intramuscular triglyceride and insulin sensitivity in skeletal muscle of Zucker diabetic rats after treatment with fenofibrate and rosiglitazone. Diabetes, Obes Metab. 2007;9(5):714–23. </w:t>
      </w:r>
    </w:p>
    <w:p w14:paraId="6C8C6431"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60. </w:t>
      </w:r>
      <w:r w:rsidRPr="003C5910">
        <w:rPr>
          <w:rFonts w:cs="Arial"/>
          <w:noProof/>
          <w:szCs w:val="24"/>
        </w:rPr>
        <w:tab/>
        <w:t>Shi Q, Canada EJ, Xu Y, Warshawsky AM, Etgen GJ, Broderick CL, et al. Design and synthesis of novel and potent amide linked PPARgamma/delta dual agonists. Bioorg Med Chem Lett [Internet]. 2007;17(24):6744–9. Available from: http://www.ncbi.nlm.nih.gov/pubmed/18029178</w:t>
      </w:r>
    </w:p>
    <w:p w14:paraId="60EC9C6B"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61. </w:t>
      </w:r>
      <w:r w:rsidRPr="003C5910">
        <w:rPr>
          <w:rFonts w:cs="Arial"/>
          <w:noProof/>
          <w:szCs w:val="24"/>
        </w:rPr>
        <w:tab/>
        <w:t>Banz WWJ, Davis J, Steinle JJ, Adler S, Oitker J, Winters TA, et al. (+)-Z-Bisdehydrodoisynolic Acid Ameliorates Obesity and the Metabolic Syndrome in Female ZDF Rats. Obesity [Internet]. 2005;13(11):1915–24. Available from: http://www.nature.com/oby/journal/v13/n11/abs/oby2005236a.html%5Cnhttp://doi.wiley.com/10.1038/oby.2005.236%5Cnhttp://www.ncbi.nlm.nih.gov/pubmed/16339123</w:t>
      </w:r>
    </w:p>
    <w:p w14:paraId="70398F02"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62. </w:t>
      </w:r>
      <w:r w:rsidRPr="003C5910">
        <w:rPr>
          <w:rFonts w:cs="Arial"/>
          <w:noProof/>
          <w:szCs w:val="24"/>
        </w:rPr>
        <w:tab/>
        <w:t xml:space="preserve">Johns DG, Ao Z, Eybye M, Olzinski A, Costell M, Gruver S, et al. Rosiglitazone Protects against Ischemia / Reperfusion-Induced Leukocyte Adhesion in the Zucker Diabetic Fatty Rat. Pharmacology. 2005;315(3):1020–7. </w:t>
      </w:r>
    </w:p>
    <w:p w14:paraId="6B302D45"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63. </w:t>
      </w:r>
      <w:r w:rsidRPr="003C5910">
        <w:rPr>
          <w:rFonts w:cs="Arial"/>
          <w:noProof/>
          <w:szCs w:val="24"/>
        </w:rPr>
        <w:tab/>
        <w:t>Reifel-Miller A, Otto K, Hawkins E, Barr R, Bensch WR, Bull C, et al. A peroxisome proliferator-activated receptor alpha/gamma dual agonist with a unique in vitro profile and potent glucose and lipid effects in rodent models of type 2 diabetes and dyslipidemia. Mol Endocrinol [Internet]. 2005;19(6):1593–605. Available from: http://www.ncbi.nlm.nih.gov/pubmed/15831517</w:t>
      </w:r>
    </w:p>
    <w:p w14:paraId="32459F7C"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64. </w:t>
      </w:r>
      <w:r w:rsidRPr="003C5910">
        <w:rPr>
          <w:rFonts w:cs="Arial"/>
          <w:noProof/>
          <w:szCs w:val="24"/>
        </w:rPr>
        <w:tab/>
        <w:t xml:space="preserve">Winter CL, Lange JS, Davis MG, Gerwe GS, Downs TR, Peters KG, et al. A Nonspecific Phosphotyrosine Phosphatase Inhibitor , Bis (maltolato) oxovanadium (IV), Improves Glucose Tolerance and Prevents Diabetes in Zucker Diabetic Fatty Rats. Exp Biol Med. 2005;230(3):207–16. </w:t>
      </w:r>
    </w:p>
    <w:p w14:paraId="340435C9"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65. </w:t>
      </w:r>
      <w:r w:rsidRPr="003C5910">
        <w:rPr>
          <w:rFonts w:cs="Arial"/>
          <w:noProof/>
          <w:szCs w:val="24"/>
        </w:rPr>
        <w:tab/>
        <w:t>Yue T, Bao W, Gu J, Cui J, Tao L, Ma X, et al. Rosiglitazone treatment in Zucker diabetic Fatty rats is associated with ameliorated cardiac insulin resistance and protection from ischemia/reperfusion-induced myocardial injury. Diabetes [Internet]. 2005;54(2):554–62. Available from: http://www.ncbi.nlm.nih.gov/pubmed/15677515</w:t>
      </w:r>
    </w:p>
    <w:p w14:paraId="20901C6A"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66. </w:t>
      </w:r>
      <w:r w:rsidRPr="003C5910">
        <w:rPr>
          <w:rFonts w:cs="Arial"/>
          <w:noProof/>
          <w:szCs w:val="24"/>
        </w:rPr>
        <w:tab/>
        <w:t>Banz WJ, Davis J, Peterson R, Iqbal MJ. Gene expression and adiposity are modified by soy protein in male Zucker diabetic fatty rats. Obes Res [Internet]. 2004;12(12):1907–13. Available from: http://www.ncbi.nlm.nih.gov/pubmed/15687389</w:t>
      </w:r>
    </w:p>
    <w:p w14:paraId="539ED16B"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67. </w:t>
      </w:r>
      <w:r w:rsidRPr="003C5910">
        <w:rPr>
          <w:rFonts w:cs="Arial"/>
          <w:noProof/>
          <w:szCs w:val="24"/>
        </w:rPr>
        <w:tab/>
        <w:t xml:space="preserve">Kuhlmann J, Neumann-Haefelin C, Belz U, Kalisch J, Juretschke HP, Stein M, et al. Intramyocellular lipid and insulin resistance: A longitudinal in vivo 1H-spectroscopic </w:t>
      </w:r>
      <w:r w:rsidRPr="003C5910">
        <w:rPr>
          <w:rFonts w:cs="Arial"/>
          <w:noProof/>
          <w:szCs w:val="24"/>
        </w:rPr>
        <w:lastRenderedPageBreak/>
        <w:t xml:space="preserve">study in Zucker Diabetic Fatty rats. Diabetes. 2003;52(1):138–44. </w:t>
      </w:r>
    </w:p>
    <w:p w14:paraId="0ED4D795"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68. </w:t>
      </w:r>
      <w:r w:rsidRPr="003C5910">
        <w:rPr>
          <w:rFonts w:cs="Arial"/>
          <w:noProof/>
          <w:szCs w:val="24"/>
        </w:rPr>
        <w:tab/>
        <w:t>Yuen VG, Bhanot S, Battell ML, Orvig C, McNeill JH. Chronic glucose-lowering effects of rosiglitazone and bis(ethylmaltolato)oxovanadium(IV) in ZDF rats. Can J Physiol Pharmacol [Internet]. 2003;81(11):1049–55. Available from: http://eutils.ncbi.nlm.nih.gov/entrez/eutils/elink.fcgi?dbfrom=pubmed&amp;amp;id=14719040&amp;amp;retmode=ref&amp;amp;cmd=prlinks</w:t>
      </w:r>
    </w:p>
    <w:p w14:paraId="165F1D36"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69. </w:t>
      </w:r>
      <w:r w:rsidRPr="003C5910">
        <w:rPr>
          <w:rFonts w:cs="Arial"/>
          <w:noProof/>
          <w:szCs w:val="24"/>
        </w:rPr>
        <w:tab/>
        <w:t>Kim YY, Kang KM, Chung SH. Long-term administration of Sopungsungi-won (SP) prevents diabetic nephropathy in Zucker diabetic fatty rats. Arch Pharm Res [Internet]. 2002;25(6):917–22. Available from: http://www.ncbi.nlm.nih.gov/pubmed/12510848</w:t>
      </w:r>
    </w:p>
    <w:p w14:paraId="59F06F4A"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70. </w:t>
      </w:r>
      <w:r w:rsidRPr="003C5910">
        <w:rPr>
          <w:rFonts w:cs="Arial"/>
          <w:noProof/>
          <w:szCs w:val="24"/>
        </w:rPr>
        <w:tab/>
        <w:t>Kim YY, Kang HJ, Ko SK, Chung SH. Sopungsungi-won (SP) prevents the onset of hyperglycemia and hyperlipidemia in Zucker diabetic fatty rats. Arch Pharm Res [Internet]. 2002;25(6):923–31. Available from: http://link.springer.com/content/pdf/10.1007/BF02977015.pdf</w:t>
      </w:r>
    </w:p>
    <w:p w14:paraId="77EA5F71"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71. </w:t>
      </w:r>
      <w:r w:rsidRPr="003C5910">
        <w:rPr>
          <w:rFonts w:cs="Arial"/>
          <w:noProof/>
          <w:szCs w:val="24"/>
        </w:rPr>
        <w:tab/>
        <w:t>Singh Ahuja H, Liu SHA, Crombie DL, Boehm M, Leibowitz MD, Heyman R a, et al. Differential effects of rexinoids and thiazolidinediones on metabolic gene expression in diabetic rodents. Mol Pharmacol [Internet]. 2001;59(4):765–73. Available from: http://www.ncbi.nlm.nih.gov/pubmed/11259621</w:t>
      </w:r>
    </w:p>
    <w:p w14:paraId="755C7206"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72. </w:t>
      </w:r>
      <w:r w:rsidRPr="003C5910">
        <w:rPr>
          <w:rFonts w:cs="Arial"/>
          <w:noProof/>
          <w:szCs w:val="24"/>
        </w:rPr>
        <w:tab/>
        <w:t xml:space="preserve">Dana SL, Hoener PA, Bilakovics JM, Crombie DL, Ogilvie KM, Kauffman RF, et al. Peroxisome proliferator-activated receptor subtype-specific regulation of hepatic and peripheral gene expression in the Zucker diabetic fatty rat. Metabolism. 2001;50(8):963–71. </w:t>
      </w:r>
    </w:p>
    <w:p w14:paraId="768F59AC"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73. </w:t>
      </w:r>
      <w:r w:rsidRPr="003C5910">
        <w:rPr>
          <w:rFonts w:cs="Arial"/>
          <w:noProof/>
          <w:szCs w:val="24"/>
        </w:rPr>
        <w:tab/>
        <w:t xml:space="preserve">Way JM, Görgün CZ, Tong Q, Uysal KT, Brown KK, Harrington WW, et al. Adipose Tissue Resistin Expression is Severely Suppressed in Obesity and Stimulated by Peroxisome Proliferator-activated Receptor ?? Agonists. J Biol Chem. 2001;276(28):25651–3. </w:t>
      </w:r>
    </w:p>
    <w:p w14:paraId="7470014F"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74. </w:t>
      </w:r>
      <w:r w:rsidRPr="003C5910">
        <w:rPr>
          <w:rFonts w:cs="Arial"/>
          <w:noProof/>
          <w:szCs w:val="24"/>
        </w:rPr>
        <w:tab/>
        <w:t xml:space="preserve">Cai XJ, Lister CA, Buckingham RE, Pickavance L, Wilding J, Arch JRS, et al. Down-regulation of orexin gene expression by severe obesity in the rats: Studies in Zucker fatty and Zucker diabetic fatty rats and effects of rosiglitazone. Mol Brain Res. 2000;77(1):131–7. </w:t>
      </w:r>
    </w:p>
    <w:p w14:paraId="07EF2E36"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75. </w:t>
      </w:r>
      <w:r w:rsidRPr="003C5910">
        <w:rPr>
          <w:rFonts w:cs="Arial"/>
          <w:noProof/>
          <w:szCs w:val="24"/>
        </w:rPr>
        <w:tab/>
        <w:t xml:space="preserve">Maier VH, Melvin DR, Lister CA, Chapman H, Gould GW, Murphy GJ. v- and t-SNARE protein expression in models of insulin resistance: Normalization of glycemia by rosiglitazone treatment corrects overexpression of cellubrevin, vesicle-associated membrane protein-2, and syntaxin 4 in skeletal muscle of Zucker diabetic fat. Diabetes. 2000;49(4):618–25. </w:t>
      </w:r>
    </w:p>
    <w:p w14:paraId="7DCC807D"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76. </w:t>
      </w:r>
      <w:r w:rsidRPr="003C5910">
        <w:rPr>
          <w:rFonts w:cs="Arial"/>
          <w:noProof/>
          <w:szCs w:val="24"/>
        </w:rPr>
        <w:tab/>
        <w:t xml:space="preserve">Smith SA, Lister CA, Toseland CDN, Buckingham RE. Rosiglitazone prevents the onset of hyperglycaemia and proteinuria in the Zucker diabetic fatty rat. Diabetes, Obes Metab. 2000;2(6):363–72. </w:t>
      </w:r>
    </w:p>
    <w:p w14:paraId="296A486D"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77. </w:t>
      </w:r>
      <w:r w:rsidRPr="003C5910">
        <w:rPr>
          <w:rFonts w:cs="Arial"/>
          <w:noProof/>
          <w:szCs w:val="24"/>
        </w:rPr>
        <w:tab/>
        <w:t xml:space="preserve">Piercy V, Banner SE, Bhattacharyya A, Parsons AA, Sanger GJ, Smith SA, et al. Thermal, but not mechanical, nociceptive behavior is altered in the Zucker diabetic fatty rat and is independent of glycemic status. J Diabetes Complications. 1999;13(3):163–9. </w:t>
      </w:r>
    </w:p>
    <w:p w14:paraId="6D6951BD"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78. </w:t>
      </w:r>
      <w:r w:rsidRPr="003C5910">
        <w:rPr>
          <w:rFonts w:cs="Arial"/>
          <w:noProof/>
          <w:szCs w:val="24"/>
        </w:rPr>
        <w:tab/>
        <w:t>Brand CL, Sturis J, Gotfredsen CF, Fleckner J, Fledelius C, Hansen BF, et al. Dual PPARα/γ activation provides enhanced improvement of insulin sensitivity and glycemic control in ZDF rats. Am J Physiol - Endocrinol Metab [Internet]. 2003 Apr 1;284(4):E841 LP-E854. Available from: http://ajpendo.physiology.org/content/284/4/E841.abstract</w:t>
      </w:r>
    </w:p>
    <w:p w14:paraId="7C71BF2F"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79. </w:t>
      </w:r>
      <w:r w:rsidRPr="003C5910">
        <w:rPr>
          <w:rFonts w:cs="Arial"/>
          <w:noProof/>
          <w:szCs w:val="24"/>
        </w:rPr>
        <w:tab/>
        <w:t>Chen X, Osborne MC, Rybczynski PJ, Zeck R, Yang M, Xu J, et al. Pharmacological profile of a novel, non-TZD PPARg agonist. Diabetes, Obes Metab [Internet]. 2005 Sep [cited 2017 Jun 8];7(5):536–46. Available from: http://doi.wiley.com/10.1111/j.1463-1326.2004.00425.x</w:t>
      </w:r>
    </w:p>
    <w:p w14:paraId="32C07446"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80. </w:t>
      </w:r>
      <w:r w:rsidRPr="003C5910">
        <w:rPr>
          <w:rFonts w:cs="Arial"/>
          <w:noProof/>
          <w:szCs w:val="24"/>
        </w:rPr>
        <w:tab/>
        <w:t>Kanda S, Nakashima R, Takahashi K, Tanaka J, Ogawa J, Ogata T, et al. Potent antidiabetic effects of rivoglitazone, a novel peroxisome proliferator-activated receptor-gamma agonist, in obese diabetic rodent models. J Pharmacol Sci [Internet]. 2009;111(2):155–66. Available from: papers2://publication/uuid/394F75D2-8B90-47A1-89C1-884FA65FCEDF</w:t>
      </w:r>
    </w:p>
    <w:p w14:paraId="1C396132"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81. </w:t>
      </w:r>
      <w:r w:rsidRPr="003C5910">
        <w:rPr>
          <w:rFonts w:cs="Arial"/>
          <w:noProof/>
          <w:szCs w:val="24"/>
        </w:rPr>
        <w:tab/>
        <w:t>Liu L, Wan J, Lang H, Si M, Zhu J, Zhou Y, et al. Dihydromyricetin delays the onset of hyperglycemia and ameliorates insulin resistance without excessive weight gain in Zucker diabetic fatty rats. Mol Cell Endocrinol [Internet]. 2017;439:105–15. Available from: http://dx.doi.org/10.1016/j.mce.2016.10.028</w:t>
      </w:r>
    </w:p>
    <w:p w14:paraId="605284BE"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82. </w:t>
      </w:r>
      <w:r w:rsidRPr="003C5910">
        <w:rPr>
          <w:rFonts w:cs="Arial"/>
          <w:noProof/>
          <w:szCs w:val="24"/>
        </w:rPr>
        <w:tab/>
        <w:t xml:space="preserve">Beaudoin MS, Snook LA, Arkell AM, Stefanson A, Wan Z, Simpson JA, et al. Novel effects of rosiglitazone on SMAD2 and SMAD3 signaling in white adipose tissue of diabetic rats. Obesity. 2014;22(7):1632–42. </w:t>
      </w:r>
    </w:p>
    <w:p w14:paraId="58BB5519"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83. </w:t>
      </w:r>
      <w:r w:rsidRPr="003C5910">
        <w:rPr>
          <w:rFonts w:cs="Arial"/>
          <w:noProof/>
          <w:szCs w:val="24"/>
        </w:rPr>
        <w:tab/>
        <w:t xml:space="preserve">Nemanich S, Rani S, Shoghi K. In vivo multi-tissue efficacy of peroxisome proliferator-activated receptor-?? therapy on glucose and fatty acid metabolism in obese type 2 </w:t>
      </w:r>
      <w:r w:rsidRPr="003C5910">
        <w:rPr>
          <w:rFonts w:cs="Arial"/>
          <w:noProof/>
          <w:szCs w:val="24"/>
        </w:rPr>
        <w:lastRenderedPageBreak/>
        <w:t xml:space="preserve">diabetic rats. Obesity. 2013;21(12):2522–9. </w:t>
      </w:r>
    </w:p>
    <w:p w14:paraId="25BC8563"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84. </w:t>
      </w:r>
      <w:r w:rsidRPr="003C5910">
        <w:rPr>
          <w:rFonts w:cs="Arial"/>
          <w:noProof/>
          <w:szCs w:val="24"/>
        </w:rPr>
        <w:tab/>
        <w:t>Schäfer HL, Linz W, Falk E, Glien M, Glombik H, Korn M, et al. AVE8134, a novel potent PPARα agonist, improves lipid profile and glucose metabolism in dyslipidemic mice and type 2 diabetic rats. Acta Pharmacol Sin [Internet]. 2012;33(1):82–90. Available from: http://dx.doi.org/10.1038/aps.2011.165</w:t>
      </w:r>
    </w:p>
    <w:p w14:paraId="4C55F09E"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85. </w:t>
      </w:r>
      <w:r w:rsidRPr="003C5910">
        <w:rPr>
          <w:rFonts w:cs="Arial"/>
          <w:noProof/>
          <w:szCs w:val="24"/>
        </w:rPr>
        <w:tab/>
        <w:t xml:space="preserve">Rohrbach K, Thomas MA, Glick S, Fung EN, Wang V, Watson L, et al. Ibipinabant attenuates β-cell loss in male Zucker diabetic fatty rats independently of its effects on body weight. Diabetes, Obes Metab. 2012;14(6):555–64. </w:t>
      </w:r>
    </w:p>
    <w:p w14:paraId="17FCCC72"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86. </w:t>
      </w:r>
      <w:r w:rsidRPr="003C5910">
        <w:rPr>
          <w:rFonts w:cs="Arial"/>
          <w:noProof/>
          <w:szCs w:val="24"/>
        </w:rPr>
        <w:tab/>
        <w:t>Lu X, Guo X, Karathanasis SK, Zimmerman KM, Onyia JE, Peterson RG, et al. Rosiglitazone reverses endothelial dysfunction but not remodeling of femoral artery in Zucker diabetic fatty rats. Cardiovasc Diabetol [Internet]. 2010;9:19. Available from: http://www.pubmedcentral.nih.gov/articlerender.fcgi?artid=2891691&amp;tool=pmcentrez&amp;rendertype=abstract</w:t>
      </w:r>
    </w:p>
    <w:p w14:paraId="583BEC3B"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87. </w:t>
      </w:r>
      <w:r w:rsidRPr="003C5910">
        <w:rPr>
          <w:rFonts w:cs="Arial"/>
          <w:noProof/>
          <w:szCs w:val="24"/>
        </w:rPr>
        <w:tab/>
        <w:t>Oguma T, Kuriyama C, Nakayama K, Matsushita Y, Yoshida K, Kiuchi S, et al. The effect of combined treatment with canagliflozin and teneligliptin on glucose intolerance in Zucker diabetic fatty rats. J Pharmacol Sci [Internet]. 2015;127(4):456–61. Available from: http://dx.doi.org/10.1016/j.jphs.2015.03.006</w:t>
      </w:r>
    </w:p>
    <w:p w14:paraId="0DE283D4"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88. </w:t>
      </w:r>
      <w:r w:rsidRPr="003C5910">
        <w:rPr>
          <w:rFonts w:cs="Arial"/>
          <w:noProof/>
          <w:szCs w:val="24"/>
        </w:rPr>
        <w:tab/>
        <w:t xml:space="preserve">Watanabe Y, Nakayama K, Taniuchi N, Horai Y, Kuriyama C, Ueta K, et al. Beneficial effects of canagliflozin in combination with pioglitazone on insulin sensitivity in rodent models of obese type 2 diabetes. PLoS One. 2015;10(1):1–15. </w:t>
      </w:r>
    </w:p>
    <w:p w14:paraId="45E8212D"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89. </w:t>
      </w:r>
      <w:r w:rsidRPr="003C5910">
        <w:rPr>
          <w:rFonts w:cs="Arial"/>
          <w:noProof/>
          <w:szCs w:val="24"/>
        </w:rPr>
        <w:tab/>
        <w:t xml:space="preserve">Kuriyama C, Xu JZ, Lee SP, Qi J, Kimata H, Kakimoto T, et al. Analysis of the effect of canagliflozin on renal glucose reabsorption and progression of hyperglycemia in zucker diabetic Fatty rats. J Pharmacol Exp Ther. 2014;351(2):423–31. </w:t>
      </w:r>
    </w:p>
    <w:p w14:paraId="754D87EC"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90. </w:t>
      </w:r>
      <w:r w:rsidRPr="003C5910">
        <w:rPr>
          <w:rFonts w:cs="Arial"/>
          <w:noProof/>
          <w:szCs w:val="24"/>
        </w:rPr>
        <w:tab/>
        <w:t xml:space="preserve">Liang Y, Arakawa K, Ueta K, Matsushita Y, Kuriyama C, Martin T, et al. Effect of canagliflozin on renal threshold for glucose, glycemia, and body weight in normal and diabetic animal models. PLoS One. 2012;7(2):2–8. </w:t>
      </w:r>
    </w:p>
    <w:p w14:paraId="3A645B00"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91. </w:t>
      </w:r>
      <w:r w:rsidRPr="003C5910">
        <w:rPr>
          <w:rFonts w:cs="Arial"/>
          <w:noProof/>
          <w:szCs w:val="24"/>
        </w:rPr>
        <w:tab/>
        <w:t>Ueta K, O’Brien TP, McCoy G a, Kim K, Healey EC, Farmer TD, et al. Glucotoxicity targets hepatic glucokinase in Zucker diabetic fatty rats, a model of type 2 diabetes associated with obesity. Am J Physiol Endocrinol Metab [Internet]. 2014;306(11):E1225-38. Available from: http://www.pubmedcentral.nih.gov/articlerender.fcgi?artid=4042096&amp;tool=pmcentrez&amp;rendertype=abstract</w:t>
      </w:r>
    </w:p>
    <w:p w14:paraId="3703E8FD"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92. </w:t>
      </w:r>
      <w:r w:rsidRPr="003C5910">
        <w:rPr>
          <w:rFonts w:cs="Arial"/>
          <w:noProof/>
          <w:szCs w:val="24"/>
        </w:rPr>
        <w:tab/>
        <w:t xml:space="preserve">Ferreira L, Teixeira-De-Lemos E, Pinto F, Parada B, Mega C, Vala H, et al. Effects of sitagliptin treatment on dysmetabolism, inflammation, and oxidative stress in an animal model of type 2 diabetes (ZDF rat). Mediators Inflamm. 2010;2010:1–11. </w:t>
      </w:r>
    </w:p>
    <w:p w14:paraId="2C0E1185"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93. </w:t>
      </w:r>
      <w:r w:rsidRPr="003C5910">
        <w:rPr>
          <w:rFonts w:cs="Arial"/>
          <w:noProof/>
          <w:szCs w:val="24"/>
        </w:rPr>
        <w:tab/>
        <w:t>Hansen HH, Jelsing J, Hansen CF, Hansen G, Vrang N, Mark M, et al. The sodium glucose cotransporter type 2 inhibitor empagliflozin preserves β-cell mass and restores glucose homeostasis in the male zucker diabetic fatty rat. J Pharmacol Exp Ther [Internet]. 2014;350(3):657–64. Available from: http://www.ncbi.nlm.nih.gov/pubmed/24993361</w:t>
      </w:r>
    </w:p>
    <w:p w14:paraId="32C2EC77"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94. </w:t>
      </w:r>
      <w:r w:rsidRPr="003C5910">
        <w:rPr>
          <w:rFonts w:cs="Arial"/>
          <w:noProof/>
          <w:szCs w:val="24"/>
        </w:rPr>
        <w:tab/>
        <w:t xml:space="preserve">Yuen VG, Coleman J, Withers SG, Andersen RJ, Brayer GD, Mustafa S, et al. Glucose lowering effect of montbretin A in Zucker Diabetic Fatty rats. Mol Cell Biochem. 2016;411(1–2):373–81. </w:t>
      </w:r>
    </w:p>
    <w:p w14:paraId="7AF66034"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95. </w:t>
      </w:r>
      <w:r w:rsidRPr="003C5910">
        <w:rPr>
          <w:rFonts w:cs="Arial"/>
          <w:noProof/>
          <w:szCs w:val="24"/>
        </w:rPr>
        <w:tab/>
        <w:t xml:space="preserve">Sturis J, Pugh WL, Tang J, Polonsky KS. Prevention of diabetes does not completely prevent insulin secretory defects in the ZDF rat. Am J Physiol. 1995;269(4 Pt 1):E786-92. </w:t>
      </w:r>
    </w:p>
    <w:p w14:paraId="58D595F6"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96. </w:t>
      </w:r>
      <w:r w:rsidRPr="003C5910">
        <w:rPr>
          <w:rFonts w:cs="Arial"/>
          <w:noProof/>
          <w:szCs w:val="24"/>
        </w:rPr>
        <w:tab/>
        <w:t>Friedman JE, de Venté JE, Peterson RG, Dohm GL. Altered expression of muscle glucose transporter GLUT-4 in diabetic fatty Zucker rats (ZDF/Drt-fa). Am J Physiol [Internet]. 1991;261(6 Pt 1):E782-8. Available from: http://www.ncbi.nlm.nih.gov/pubmed/1767839</w:t>
      </w:r>
    </w:p>
    <w:p w14:paraId="14E6EDF0"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97. </w:t>
      </w:r>
      <w:r w:rsidRPr="003C5910">
        <w:rPr>
          <w:rFonts w:cs="Arial"/>
          <w:noProof/>
          <w:szCs w:val="24"/>
        </w:rPr>
        <w:tab/>
        <w:t>Dhalla  a K, Santikul M, Chisholm JW, Belardinelli L, Reaven GM. Comparison of the antilipolytic effects of an A1 adenosine receptor partial agonist in normal and diabetic rats. Diabetes Obes Metab [Internet]. 2009;11(2):95–101. Available from: http://www.ncbi.nlm.nih.gov/pubmed/18494808</w:t>
      </w:r>
    </w:p>
    <w:p w14:paraId="7A42D56B"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98. </w:t>
      </w:r>
      <w:r w:rsidRPr="003C5910">
        <w:rPr>
          <w:rFonts w:cs="Arial"/>
          <w:noProof/>
          <w:szCs w:val="24"/>
        </w:rPr>
        <w:tab/>
        <w:t xml:space="preserve">Dang Q, Kasibhatla SR, Reddy KR, Jiang T, Reddy MR, Potter SC, et al. Discovery of Potent and Specific Fructose-1,6-Bisphosphatase Inhibitors and a Series of Orally Bioavailable Phosphoramidase Sensitive Prodrugs for the Treatment of Type 2 Diabetes. J Am Chem Soc. 2007;.(1):1047–53. </w:t>
      </w:r>
    </w:p>
    <w:p w14:paraId="710263C7"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199. </w:t>
      </w:r>
      <w:r w:rsidRPr="003C5910">
        <w:rPr>
          <w:rFonts w:cs="Arial"/>
          <w:noProof/>
          <w:szCs w:val="24"/>
        </w:rPr>
        <w:tab/>
        <w:t>Erion MD, van Poelje PD, Dang Q, Kasibhatla SR, Potter SC, Reddy MR, et al. MB06322 (CS-917): A potent and selective inhibitor of fructose 1,6-bisphosphatase for controlling gluconeogenesis in type 2 diabetes. Proc Natl Acad Sci U S A [Internet]. 2005;102(22):7970–5. Available from: http://www.pnas.org/content/102/22/7970.short</w:t>
      </w:r>
    </w:p>
    <w:p w14:paraId="03BAB784"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lastRenderedPageBreak/>
        <w:t xml:space="preserve">200. </w:t>
      </w:r>
      <w:r w:rsidRPr="003C5910">
        <w:rPr>
          <w:rFonts w:cs="Arial"/>
          <w:noProof/>
          <w:szCs w:val="24"/>
        </w:rPr>
        <w:tab/>
        <w:t xml:space="preserve">Van Poelje PD, Potter SC, Chandramouli VC, Landau BR, Dang Q, Erion MD. Inhibition of fructose 1,6-bisphosphatase reduces excessive endogenous glucose production and attenuates hyperglycemia in Zucker diabetic fatty rats. Diabetes. 2006;55(6):1747–54. </w:t>
      </w:r>
    </w:p>
    <w:p w14:paraId="2D1EFDEC"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01. </w:t>
      </w:r>
      <w:r w:rsidRPr="003C5910">
        <w:rPr>
          <w:rFonts w:cs="Arial"/>
          <w:noProof/>
          <w:szCs w:val="24"/>
        </w:rPr>
        <w:tab/>
        <w:t>Hummel KP, Dickie MM, Coleman DL. Diabetes, a New Mutation in the Mouse. Science (80- ) [Internet]. 1966;153(3740):1127–8. Available from: http://www.sciencemag.org/content/153/3740/1127.abstract</w:t>
      </w:r>
    </w:p>
    <w:p w14:paraId="19001EB4"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02. </w:t>
      </w:r>
      <w:r w:rsidRPr="003C5910">
        <w:rPr>
          <w:rFonts w:cs="Arial"/>
          <w:noProof/>
          <w:szCs w:val="24"/>
        </w:rPr>
        <w:tab/>
        <w:t>The Jackson Laboratory. Mouse Strain Datasheet 000642 [Internet]. [cited 2017 Jun 22]. Available from: https://www.jax.org/strain/000642</w:t>
      </w:r>
    </w:p>
    <w:p w14:paraId="34A69C4F"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03. </w:t>
      </w:r>
      <w:r w:rsidRPr="003C5910">
        <w:rPr>
          <w:rFonts w:cs="Arial"/>
          <w:noProof/>
          <w:szCs w:val="24"/>
        </w:rPr>
        <w:tab/>
        <w:t xml:space="preserve">Hummel KP, Coleman DL, Lane PW. The influence of genetic background on expression of mutations at the diabetes locus in the mouse. I. C57BL/KsJ and C57BL/6J strains. Biochem Genet. 1972;7(1):1–13. </w:t>
      </w:r>
    </w:p>
    <w:p w14:paraId="76C75006"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04. </w:t>
      </w:r>
      <w:r w:rsidRPr="003C5910">
        <w:rPr>
          <w:rFonts w:cs="Arial"/>
          <w:noProof/>
          <w:szCs w:val="24"/>
        </w:rPr>
        <w:tab/>
        <w:t xml:space="preserve">Boquist L, Hellman B, Lernmark A, Täljedal IB. Influence of the mutation “diabetes” on insulin release and islet morphology in mice of different genetic backgrounds. J Cell Biol. 1974;62(1):77–89. </w:t>
      </w:r>
    </w:p>
    <w:p w14:paraId="5755E167"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05. </w:t>
      </w:r>
      <w:r w:rsidRPr="003C5910">
        <w:rPr>
          <w:rFonts w:cs="Arial"/>
          <w:noProof/>
          <w:szCs w:val="24"/>
        </w:rPr>
        <w:tab/>
        <w:t xml:space="preserve">Coleman DL, Jackson T. Hyperinsulinemia in Pre-Weaning Diabetes (db) Mice. Diabetologia. 1974;10(Suppl 1):607–10. </w:t>
      </w:r>
    </w:p>
    <w:p w14:paraId="14B50390"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06. </w:t>
      </w:r>
      <w:r w:rsidRPr="003C5910">
        <w:rPr>
          <w:rFonts w:cs="Arial"/>
          <w:noProof/>
          <w:szCs w:val="24"/>
        </w:rPr>
        <w:tab/>
        <w:t xml:space="preserve">Coleman DL. Diabetes-obesity syndromes in mice. Diabetes. 1982;31(Suppl. 1):1–6. </w:t>
      </w:r>
    </w:p>
    <w:p w14:paraId="7F56684D"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07. </w:t>
      </w:r>
      <w:r w:rsidRPr="003C5910">
        <w:rPr>
          <w:rFonts w:cs="Arial"/>
          <w:noProof/>
          <w:szCs w:val="24"/>
        </w:rPr>
        <w:tab/>
        <w:t xml:space="preserve">Coleman DL, Hummel KP. Studies with the mutation, diabetes, in the mouse. Diabetologia. 1967;3(2):238–48. </w:t>
      </w:r>
    </w:p>
    <w:p w14:paraId="30EC4CA2"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08. </w:t>
      </w:r>
      <w:r w:rsidRPr="003C5910">
        <w:rPr>
          <w:rFonts w:cs="Arial"/>
          <w:noProof/>
          <w:szCs w:val="24"/>
        </w:rPr>
        <w:tab/>
        <w:t xml:space="preserve">Berglund O, Frankel BJ, Hellman B. Development of the insulin secretory defect in genetically diabetic (db/db) mouse. Acta Endocrinol (Copenh). 1978;87(3):543–51. </w:t>
      </w:r>
    </w:p>
    <w:p w14:paraId="7444A3A9"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09. </w:t>
      </w:r>
      <w:r w:rsidRPr="003C5910">
        <w:rPr>
          <w:rFonts w:cs="Arial"/>
          <w:noProof/>
          <w:szCs w:val="24"/>
        </w:rPr>
        <w:tab/>
        <w:t xml:space="preserve">Like AA, Chick WL. Studies in the diabetic mutant mouse: I. Light microscopy and radioautography of pancreatic islets. Diabetologia. 1970;6(3):207–15. </w:t>
      </w:r>
    </w:p>
    <w:p w14:paraId="08478F2C"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10. </w:t>
      </w:r>
      <w:r w:rsidRPr="003C5910">
        <w:rPr>
          <w:rFonts w:cs="Arial"/>
          <w:noProof/>
          <w:szCs w:val="24"/>
        </w:rPr>
        <w:tab/>
        <w:t xml:space="preserve">Like AA, Chick WL. Studies in the diabetic mutant mouse: II. Electron Microscopy of Pancreatic Islets. Diabetologia. 1970;6(3):216–42. </w:t>
      </w:r>
    </w:p>
    <w:p w14:paraId="3C4C395E"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11. </w:t>
      </w:r>
      <w:r w:rsidRPr="003C5910">
        <w:rPr>
          <w:rFonts w:cs="Arial"/>
          <w:noProof/>
          <w:szCs w:val="24"/>
        </w:rPr>
        <w:tab/>
        <w:t xml:space="preserve">Chick WL, Like AA. Studies in the diabetic mutant mouse: III. Physiological factors associated with alterations in beta cell proliferation. Diabetologia. 1970;6(3):243–51. </w:t>
      </w:r>
    </w:p>
    <w:p w14:paraId="53418F55"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12. </w:t>
      </w:r>
      <w:r w:rsidRPr="003C5910">
        <w:rPr>
          <w:rFonts w:cs="Arial"/>
          <w:noProof/>
          <w:szCs w:val="24"/>
        </w:rPr>
        <w:tab/>
        <w:t>Tuman RW, Doisy RJ. The Influence of Age on the Development of Hypertriglyceridaemia and Hypercholesterolaemia in Genetically Diabetic Mice. Diabetologia [Internet]. 1977 Jan;13(1):7–11. Available from: http://dx.doi.org/10.1007/BF00996320</w:t>
      </w:r>
    </w:p>
    <w:p w14:paraId="152494F6"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13. </w:t>
      </w:r>
      <w:r w:rsidRPr="003C5910">
        <w:rPr>
          <w:rFonts w:cs="Arial"/>
          <w:noProof/>
          <w:szCs w:val="24"/>
        </w:rPr>
        <w:tab/>
        <w:t xml:space="preserve">Coleman DL, Hummel KP. Effects of parabiosis of normal with genetically diabetic mice. Am J Physiol. 1969;217(5):1298–304. </w:t>
      </w:r>
    </w:p>
    <w:p w14:paraId="3773561E"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14. </w:t>
      </w:r>
      <w:r w:rsidRPr="003C5910">
        <w:rPr>
          <w:rFonts w:cs="Arial"/>
          <w:noProof/>
          <w:szCs w:val="24"/>
        </w:rPr>
        <w:tab/>
        <w:t xml:space="preserve">Wyse BM, Dulin WE. The influence of age and dietary conditions on diabetes in the db mouse. Diabetologia. 1970;6(3):268–73. </w:t>
      </w:r>
    </w:p>
    <w:p w14:paraId="5EBB91F1"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15. </w:t>
      </w:r>
      <w:r w:rsidRPr="003C5910">
        <w:rPr>
          <w:rFonts w:cs="Arial"/>
          <w:noProof/>
          <w:szCs w:val="24"/>
        </w:rPr>
        <w:tab/>
        <w:t xml:space="preserve">Malaisse WJ, Malaisse-Lagae F, Coleman DL. Insulin Secretion in Mice with an Hereditary Diabetes. Exp Biol Med. 1968;129(1):65–9. </w:t>
      </w:r>
    </w:p>
    <w:p w14:paraId="5CDAAA9B"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16. </w:t>
      </w:r>
      <w:r w:rsidRPr="003C5910">
        <w:rPr>
          <w:rFonts w:cs="Arial"/>
          <w:noProof/>
          <w:szCs w:val="24"/>
        </w:rPr>
        <w:tab/>
        <w:t xml:space="preserve">Nishina PM, Lowe S, Wang J, Paigen B. Characterization of plasma lipids in genetically obese mice: The mutants obese, diabetes, fat, tubby, and lethal yellow. Metabolism. 1994;43(5):549–53. </w:t>
      </w:r>
    </w:p>
    <w:p w14:paraId="4BCFF744"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17. </w:t>
      </w:r>
      <w:r w:rsidRPr="003C5910">
        <w:rPr>
          <w:rFonts w:cs="Arial"/>
          <w:noProof/>
          <w:szCs w:val="24"/>
        </w:rPr>
        <w:tab/>
        <w:t xml:space="preserve">Grounds MD, Radley HG, Lynch GS, Nagaraju K, De Luca A. Towards developing standard operating procedures for pre-clinical testing in the mdx mouse model of Duchenne muscular dystrophy. Neurobiol Dis. 2008;31(1):1–19. </w:t>
      </w:r>
    </w:p>
    <w:p w14:paraId="044DC852"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18. </w:t>
      </w:r>
      <w:r w:rsidRPr="003C5910">
        <w:rPr>
          <w:rFonts w:cs="Arial"/>
          <w:noProof/>
          <w:szCs w:val="24"/>
        </w:rPr>
        <w:tab/>
        <w:t>Dutta S, Sengupta P. Men and mice: Relating their ages. Life Sci [Internet]. 2016;152:244–8. Available from: http://dx.doi.org/10.1016/j.lfs.2015.10.025</w:t>
      </w:r>
    </w:p>
    <w:p w14:paraId="370A9262"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19. </w:t>
      </w:r>
      <w:r w:rsidRPr="003C5910">
        <w:rPr>
          <w:rFonts w:cs="Arial"/>
          <w:noProof/>
          <w:szCs w:val="24"/>
        </w:rPr>
        <w:tab/>
        <w:t>Like AA, Lavine RL, Poffenbarger PL, Chick WL. Studies in the Diabetic Mutant Mouse: VI. Evolution of Glomerular Lesions and Associated Proteinuria. Am J Pathol [Internet]. 1972;66(2):193–224. Available from: http://www.ncbi.nlm.nih.gov/pmc/articles/PMC2032492/pdf/amjpathol00550-0005.pdf</w:t>
      </w:r>
    </w:p>
    <w:p w14:paraId="2B9E93F7"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20. </w:t>
      </w:r>
      <w:r w:rsidRPr="003C5910">
        <w:rPr>
          <w:rFonts w:cs="Arial"/>
          <w:noProof/>
          <w:szCs w:val="24"/>
        </w:rPr>
        <w:tab/>
        <w:t>Gaertner K. Glomerular hyperfiltration during the onset of diabetes mellitus in two strains of diabetic mice (c57bl/6j db/db and c57bl/ksj db/db). Diabetologia [Internet]. 1978;15(1):59–63. Available from: http://www.ncbi.nlm.nih.gov/entrez/query.fcgi?cmd=Retrieve&amp;db=PubMed&amp;dopt=Citation&amp;list_uids=98379</w:t>
      </w:r>
    </w:p>
    <w:p w14:paraId="7D9F46D0"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21. </w:t>
      </w:r>
      <w:r w:rsidRPr="003C5910">
        <w:rPr>
          <w:rFonts w:cs="Arial"/>
          <w:noProof/>
          <w:szCs w:val="24"/>
        </w:rPr>
        <w:tab/>
        <w:t>Meade CJ, Brandon DR, Smith W, Simmonds RG, Harris S, Sowter C. The relationship between hyperglycaemia and renal immune complex deposition in mice with inherited diabetes. Clin Exp Immunol [Internet]. 1981;43(1):109–20. Available from: http://www.ncbi.nlm.nih.gov/pubmed/7018755%5Cnhttp://www.ncbi.nlm.nih.gov/pmc/articles/PMC1537122/pdf/clinexpimmunol00184-0117.pdf</w:t>
      </w:r>
    </w:p>
    <w:p w14:paraId="626CA2D4"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22. </w:t>
      </w:r>
      <w:r w:rsidRPr="003C5910">
        <w:rPr>
          <w:rFonts w:cs="Arial"/>
          <w:noProof/>
          <w:szCs w:val="24"/>
        </w:rPr>
        <w:tab/>
        <w:t xml:space="preserve">Kitada M, Kume S, Imaizumi N, Koya D. Resveratrol improves oxidative stress and protects against diabetic nephropathy through normalization of Mn-SOD dysfunction in AMPK/SIRT1- independent pathway. Diabetes. 2011;60(2):634–43. </w:t>
      </w:r>
    </w:p>
    <w:p w14:paraId="7CAF9639"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lastRenderedPageBreak/>
        <w:t xml:space="preserve">223. </w:t>
      </w:r>
      <w:r w:rsidRPr="003C5910">
        <w:rPr>
          <w:rFonts w:cs="Arial"/>
          <w:noProof/>
          <w:szCs w:val="24"/>
        </w:rPr>
        <w:tab/>
        <w:t>Susztak K, Raff AC, Schiffer M, Böttinger EP. Glucose-Induced Reactive Oxygen Species Cause Apoptosis of Podocytes and Podocyte Depletion at the Onset of Diabetic Nephropathy. Diabetes [Internet]. 2006;55(1):225–33. Available from: http://diabetes.diabetesjournals.org.</w:t>
      </w:r>
    </w:p>
    <w:p w14:paraId="77230888"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24. </w:t>
      </w:r>
      <w:r w:rsidRPr="003C5910">
        <w:rPr>
          <w:rFonts w:cs="Arial"/>
          <w:noProof/>
          <w:szCs w:val="24"/>
        </w:rPr>
        <w:tab/>
        <w:t xml:space="preserve">Koya D, Haneda M, Nakagawa H, Isshiki K, Sato H, Maeda S, et al. Amelioration of accelerated diabetic mesangial expansion by treatment with a PKC beta inhibitor in diabetic db/db mice, a rodent model for type 2 diabetes. FASEB. 2000;14(3):439–47. </w:t>
      </w:r>
    </w:p>
    <w:p w14:paraId="160B451E"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25. </w:t>
      </w:r>
      <w:r w:rsidRPr="003C5910">
        <w:rPr>
          <w:rFonts w:cs="Arial"/>
          <w:noProof/>
          <w:szCs w:val="24"/>
        </w:rPr>
        <w:tab/>
        <w:t xml:space="preserve">Midena E, Segato T, Radin S, Di Giorgio G, Meneghini F, Piermarocchi S, et al. Studies on the retina of the diabetic db/db mouse: I. endothelial cell-pericyte ratio. Ophthalmic Res. 1989;21(2):106–11. </w:t>
      </w:r>
    </w:p>
    <w:p w14:paraId="49673F2E"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26. </w:t>
      </w:r>
      <w:r w:rsidRPr="003C5910">
        <w:rPr>
          <w:rFonts w:cs="Arial"/>
          <w:noProof/>
          <w:szCs w:val="24"/>
        </w:rPr>
        <w:tab/>
        <w:t xml:space="preserve">Clements RS, Robison WG, Cohen MP. Anti-glycated albumin therapy ameliorates early retinal microvascular pathology in db/db mice. J Diabetes Complications. 1998;12(1):28–33. </w:t>
      </w:r>
    </w:p>
    <w:p w14:paraId="18EF92CB"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27. </w:t>
      </w:r>
      <w:r w:rsidRPr="003C5910">
        <w:rPr>
          <w:rFonts w:cs="Arial"/>
          <w:noProof/>
          <w:szCs w:val="24"/>
        </w:rPr>
        <w:tab/>
        <w:t xml:space="preserve">Cheung AKH, Fung MKL, Lo ACY, Lam TTL, So KF, Chung SSM, et al. Aldose Reductase Deficiency Prevents Diabetes-Induced Blood-Retinal Barrier Breakdown, Apoptosis, and Glial Reactivation in the Retina of db/db Mice. Diabetes. 2005;54(11):3119–25. </w:t>
      </w:r>
    </w:p>
    <w:p w14:paraId="39DF295F"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28. </w:t>
      </w:r>
      <w:r w:rsidRPr="003C5910">
        <w:rPr>
          <w:rFonts w:cs="Arial"/>
          <w:noProof/>
          <w:szCs w:val="24"/>
        </w:rPr>
        <w:tab/>
        <w:t xml:space="preserve">Tadayoni R, Paques M, Gaudric A, Vicaut E. Erythrocyte and leukocyte dynamics in the retinal capillaries of diabetic mice. Exp Eye Res. 2003;77(4):497–504. </w:t>
      </w:r>
    </w:p>
    <w:p w14:paraId="4143011F"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29. </w:t>
      </w:r>
      <w:r w:rsidRPr="003C5910">
        <w:rPr>
          <w:rFonts w:cs="Arial"/>
          <w:noProof/>
          <w:szCs w:val="24"/>
        </w:rPr>
        <w:tab/>
        <w:t xml:space="preserve">Li J, Wang JJ, Yu Q, Chen K, Mahadev K, Zhang SX. Inhibition of Reactive Oxygen Species by Lovastatin Downregulates Vascular Endothelial Growth Factor Expression and Ameliorates Blood Retinal Barrier Breakdown in db/db Mice. Diabetes. 2010;59(June):1528–38. </w:t>
      </w:r>
    </w:p>
    <w:p w14:paraId="428ED369"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30. </w:t>
      </w:r>
      <w:r w:rsidRPr="003C5910">
        <w:rPr>
          <w:rFonts w:cs="Arial"/>
          <w:noProof/>
          <w:szCs w:val="24"/>
        </w:rPr>
        <w:tab/>
        <w:t>Cohen MP, Hud E, Shea E, Shearman CW. Vitreous Fluid of db/db Mice Exhibits Alterations in Angiogenic and Metabolic Factors Consistent with Early Diabetic Retinopathy. Ophthalmic Res [Internet]. 2008;40(1):5–9. Available from: http://www.karger.com/DOI/10.1159/000111151</w:t>
      </w:r>
    </w:p>
    <w:p w14:paraId="7C51321E"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31. </w:t>
      </w:r>
      <w:r w:rsidRPr="003C5910">
        <w:rPr>
          <w:rFonts w:cs="Arial"/>
          <w:noProof/>
          <w:szCs w:val="24"/>
        </w:rPr>
        <w:tab/>
        <w:t>Sima AAF, Robertson DM. Peripheral neuropathy in mutant diabetic mouse [C57BL/Ks(db/db)]. Acta Neuropathol [Internet]. 1978;41(2):85–9. Available from: http://www.embase.com/search/results?subaction=viewrecord&amp;from=export&amp;id=L9011209%5Cnhttp://dx.doi.org/10.1007/BF00689757%5Cnhttp://sfx.library.uu.nl/utrecht?sid=EMBASE&amp;issn=00016322&amp;id=doi:10.1007/BF00689757&amp;atitle=Peripheral+neuropathy+in+mutant+diabeti</w:t>
      </w:r>
    </w:p>
    <w:p w14:paraId="51FC93F8"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32. </w:t>
      </w:r>
      <w:r w:rsidRPr="003C5910">
        <w:rPr>
          <w:rFonts w:cs="Arial"/>
          <w:noProof/>
          <w:szCs w:val="24"/>
        </w:rPr>
        <w:tab/>
        <w:t xml:space="preserve">Robertson DM, Sima AAF. Diabetic neuropathy in the mutant mouse [C57BL/ks9(db/db)] - A morphometric study. Diabetes. 1980;29(1):60–7. </w:t>
      </w:r>
    </w:p>
    <w:p w14:paraId="61C580A9"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33. </w:t>
      </w:r>
      <w:r w:rsidRPr="003C5910">
        <w:rPr>
          <w:rFonts w:cs="Arial"/>
          <w:noProof/>
          <w:szCs w:val="24"/>
        </w:rPr>
        <w:tab/>
        <w:t xml:space="preserve">Hanker JS, Ambrose WW, Yates PE, Koch G, Carson KA. Peripheral Neuropathy in Mouse Hereditary Diabetes Mellitus *. Acta Neuropathol. 1980;51:145–53. </w:t>
      </w:r>
    </w:p>
    <w:p w14:paraId="70E5BEFD"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34. </w:t>
      </w:r>
      <w:r w:rsidRPr="003C5910">
        <w:rPr>
          <w:rFonts w:cs="Arial"/>
          <w:noProof/>
          <w:szCs w:val="24"/>
        </w:rPr>
        <w:tab/>
        <w:t xml:space="preserve">Sullivan KA, Hayes JM, Wiggin TD, Backus C, Su Oh S, Lentz SI, et al. Mouse models of diabetic neuropathy. Neurobiol Dis. 2007;28(3):276–85. </w:t>
      </w:r>
    </w:p>
    <w:p w14:paraId="38DCE9D2"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35. </w:t>
      </w:r>
      <w:r w:rsidRPr="003C5910">
        <w:rPr>
          <w:rFonts w:cs="Arial"/>
          <w:noProof/>
          <w:szCs w:val="24"/>
        </w:rPr>
        <w:tab/>
        <w:t xml:space="preserve">Moore SA, Peterson RG, Felten DL, Cartwright TR, O’Connor BL. Reduced sensory and motor conduction velocity in 25-week-old diabetic [ C57BL Ks ( db db)] mice. Exp Neurol. 1980;70(3):548–55. </w:t>
      </w:r>
    </w:p>
    <w:p w14:paraId="0E02E526"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36. </w:t>
      </w:r>
      <w:r w:rsidRPr="003C5910">
        <w:rPr>
          <w:rFonts w:cs="Arial"/>
          <w:noProof/>
          <w:szCs w:val="24"/>
        </w:rPr>
        <w:tab/>
        <w:t>PubMed. Tcf7l2 transcription factor 7 like 2, T cell specific, HMG box [Mus musculus (house mouse)] [Internet]. [cited 2017 Jul 5]. Available from: https://www.ncbi.nlm.nih.gov/gene/21416</w:t>
      </w:r>
    </w:p>
    <w:p w14:paraId="201D9DB3"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37. </w:t>
      </w:r>
      <w:r w:rsidRPr="003C5910">
        <w:rPr>
          <w:rFonts w:cs="Arial"/>
          <w:noProof/>
          <w:szCs w:val="24"/>
        </w:rPr>
        <w:tab/>
        <w:t>PubMed. Kcnj11 potassium inwardly rectifying channel, subfamily J, member 11 [Mus musculus (house mouse)] [Internet]. [cited 2017 Jul 5]. Available from: https://www.ncbi.nlm.nih.gov/gene/16514</w:t>
      </w:r>
    </w:p>
    <w:p w14:paraId="2B37AD07"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38. </w:t>
      </w:r>
      <w:r w:rsidRPr="003C5910">
        <w:rPr>
          <w:rFonts w:cs="Arial"/>
          <w:noProof/>
          <w:szCs w:val="24"/>
        </w:rPr>
        <w:tab/>
        <w:t>PubMed. Pparg peroxisome proliferator activated receptor gamma [Mus musculus (house mouse)] [Internet]. [cited 2017 Jul 5]. Available from: https://www.ncbi.nlm.nih.gov/gene/19016</w:t>
      </w:r>
    </w:p>
    <w:p w14:paraId="11F5A695"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39. </w:t>
      </w:r>
      <w:r w:rsidRPr="003C5910">
        <w:rPr>
          <w:rFonts w:cs="Arial"/>
          <w:noProof/>
          <w:szCs w:val="24"/>
        </w:rPr>
        <w:tab/>
        <w:t>Chen ZL, Shao WJ, Xu F, Liu L, Lin BS, Wei XH, et al. Acute Wnt pathway activation positively regulates leptin gene expression in mature adipocytes. Cell Signal [Internet]. 2015;27(3):587–97. Available from: http://dx.doi.org/10.1016/j.cellsig.2014.12.012</w:t>
      </w:r>
    </w:p>
    <w:p w14:paraId="18046F15"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40. </w:t>
      </w:r>
      <w:r w:rsidRPr="003C5910">
        <w:rPr>
          <w:rFonts w:cs="Arial"/>
          <w:noProof/>
          <w:szCs w:val="24"/>
        </w:rPr>
        <w:tab/>
        <w:t xml:space="preserve">Shu L, Matveyenko A V., Kerr-Conte J, Cho JH, McIntosh CHS, Maedler K. Decreased TCF7L2 protein levels in type 2 diabetes mellitus correlate with downregulation of GIP- and GLP-1 receptors and impaired beta-cell function. Hum Mol Genet. 2009;18(13):2388–99. </w:t>
      </w:r>
    </w:p>
    <w:p w14:paraId="7D264102"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41. </w:t>
      </w:r>
      <w:r w:rsidRPr="003C5910">
        <w:rPr>
          <w:rFonts w:cs="Arial"/>
          <w:noProof/>
          <w:szCs w:val="24"/>
        </w:rPr>
        <w:tab/>
        <w:t xml:space="preserve">Sharma M, Mohapatra J, Malik U, Nagar J, Chatterjee A, Ramachandran B, et al. Effect of pioglitazone on metabolic features in endotoxemia model in obese diabetic db/db mice. J Diabetes. 2017;9(6):613–21. </w:t>
      </w:r>
    </w:p>
    <w:p w14:paraId="3F98D566"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42. </w:t>
      </w:r>
      <w:r w:rsidRPr="003C5910">
        <w:rPr>
          <w:rFonts w:cs="Arial"/>
          <w:noProof/>
          <w:szCs w:val="24"/>
        </w:rPr>
        <w:tab/>
        <w:t xml:space="preserve">Singh VP, Gurunathan C, Singh S, Singh B, Lakshmi BJ, Mishra AP, et al. Genetic </w:t>
      </w:r>
      <w:r w:rsidRPr="003C5910">
        <w:rPr>
          <w:rFonts w:cs="Arial"/>
          <w:noProof/>
          <w:szCs w:val="24"/>
        </w:rPr>
        <w:lastRenderedPageBreak/>
        <w:t xml:space="preserve">deletion of Wdr13 improves the metabolic phenotype of Lepr db/db mice by modulating AP1 and PPARγ target genes. Diabetologia. 2015;58(2):384–92. </w:t>
      </w:r>
    </w:p>
    <w:p w14:paraId="653F84A4"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43. </w:t>
      </w:r>
      <w:r w:rsidRPr="003C5910">
        <w:rPr>
          <w:rFonts w:cs="Arial"/>
          <w:noProof/>
          <w:szCs w:val="24"/>
        </w:rPr>
        <w:tab/>
        <w:t>Su W, Xie Z, Guo Z, Duncan MJ, Lutshumba J, Gong MC. Altered clock gene expression and vascular smooth muscle diurnal contractile variations in type 2 diabetic db/db mice. Am J Physiol Hear Circ Physiol [Internet]. 2012;302(3):H621-33. Available from: http://www.pubmedcentral.nih.gov/articlerender.fcgi?artid=3353796&amp;tool=pmcentrez&amp;rendertype=abstract</w:t>
      </w:r>
    </w:p>
    <w:p w14:paraId="50D07892"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44. </w:t>
      </w:r>
      <w:r w:rsidRPr="003C5910">
        <w:rPr>
          <w:rFonts w:cs="Arial"/>
          <w:noProof/>
          <w:szCs w:val="24"/>
        </w:rPr>
        <w:tab/>
        <w:t xml:space="preserve">Chen H, Charlat O, Tartaglia LA, Woolf EA, Weng X, Ellis SJ, et al. Evidence that the diabetes gene encodes the leptin receptor: Identification of a mutation in the leptin receptor gene in db/db mice. Cell. 1996;84(3):491–5. </w:t>
      </w:r>
    </w:p>
    <w:p w14:paraId="68AE4F94"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45. </w:t>
      </w:r>
      <w:r w:rsidRPr="003C5910">
        <w:rPr>
          <w:rFonts w:cs="Arial"/>
          <w:noProof/>
          <w:szCs w:val="24"/>
        </w:rPr>
        <w:tab/>
        <w:t xml:space="preserve">Tartaglia LA, Dembski M, Weng X, Deng N, Culpepper J, Devos R, et al. Identification and expression cloning of a leptin receptor, OB-R. Cell. 1995;83(7):1263–71. </w:t>
      </w:r>
    </w:p>
    <w:p w14:paraId="022FD91B"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46. </w:t>
      </w:r>
      <w:r w:rsidRPr="003C5910">
        <w:rPr>
          <w:rFonts w:cs="Arial"/>
          <w:noProof/>
          <w:szCs w:val="24"/>
        </w:rPr>
        <w:tab/>
        <w:t>Coleman DL. Effects of parabiosis of obese with diabetes and normal mice. Diabetologia [Internet]. 1973;9(4):294–8. Available from: http://link.springer.com/10.1007/BF01221857</w:t>
      </w:r>
    </w:p>
    <w:p w14:paraId="00A88959"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47. </w:t>
      </w:r>
      <w:r w:rsidRPr="003C5910">
        <w:rPr>
          <w:rFonts w:cs="Arial"/>
          <w:noProof/>
          <w:szCs w:val="24"/>
        </w:rPr>
        <w:tab/>
        <w:t xml:space="preserve">Chlouverakis C. Insulin resistance of parabiotic obese-hyperglycemic mice. Horm Metab Res. 1972;1972(4):143–8. </w:t>
      </w:r>
    </w:p>
    <w:p w14:paraId="5CA9D913"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48. </w:t>
      </w:r>
      <w:r w:rsidRPr="003C5910">
        <w:rPr>
          <w:rFonts w:cs="Arial"/>
          <w:noProof/>
          <w:szCs w:val="24"/>
        </w:rPr>
        <w:tab/>
        <w:t xml:space="preserve">Haessler HA, Crawford JD. Alterations in the Fatty Acid Composition of Depot Fat Associated With Obesity. Ann N Y Acad Sci. 1965;131(1):476–84. </w:t>
      </w:r>
    </w:p>
    <w:p w14:paraId="7AF99226"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49. </w:t>
      </w:r>
      <w:r w:rsidRPr="003C5910">
        <w:rPr>
          <w:rFonts w:cs="Arial"/>
          <w:noProof/>
          <w:szCs w:val="24"/>
        </w:rPr>
        <w:tab/>
        <w:t xml:space="preserve">Campfield LA, Smith FJ, Guisez Y, Devos R, Campfield LA, Smith FJ, et al. Recombinant Mouse OB Protein: Evidence for a Peripheral Signal Linking Adiposity and Central Neural Networks. Science (80- ). 1995;269(5223):546–9. </w:t>
      </w:r>
    </w:p>
    <w:p w14:paraId="5368AA40"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50. </w:t>
      </w:r>
      <w:r w:rsidRPr="003C5910">
        <w:rPr>
          <w:rFonts w:cs="Arial"/>
          <w:noProof/>
          <w:szCs w:val="24"/>
        </w:rPr>
        <w:tab/>
        <w:t>Halaas J, Gajiwala K, Maffei M, Cohen S, Chait B, Rabinowitz D, et al. Weight-reducing effects of the plasma protein encoded by the obese gene. Science (80- ) [Internet]. 1995;269(5223):543–6. Available from: http://www.sciencemag.org/cgi/doi/10.1126/science.7624777</w:t>
      </w:r>
    </w:p>
    <w:p w14:paraId="71582932"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51. </w:t>
      </w:r>
      <w:r w:rsidRPr="003C5910">
        <w:rPr>
          <w:rFonts w:cs="Arial"/>
          <w:noProof/>
          <w:szCs w:val="24"/>
        </w:rPr>
        <w:tab/>
        <w:t xml:space="preserve">Pelleymounter MA, Cullen MJ, Baker MB, Hecht R, Pelleymounter MA, Cullen MJ, et al. Effects of the Obese Gene Product on Body Weight Regulation in Ob/Ob Mice. Science (80- ). 1995;269(5223):540–3. </w:t>
      </w:r>
    </w:p>
    <w:p w14:paraId="5E315C19"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52. </w:t>
      </w:r>
      <w:r w:rsidRPr="003C5910">
        <w:rPr>
          <w:rFonts w:cs="Arial"/>
          <w:noProof/>
          <w:szCs w:val="24"/>
        </w:rPr>
        <w:tab/>
        <w:t xml:space="preserve">Stephens TW, Basinski M, Bristow PK, Bue-Valleskey JM, Burgett SG, Craft L, et al. The role of neuropeptide Y in the antiobesity action of the obese gene product. Vol. 377, Nature. 1995. p. 530–2. </w:t>
      </w:r>
    </w:p>
    <w:p w14:paraId="26A70B84"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53. </w:t>
      </w:r>
      <w:r w:rsidRPr="003C5910">
        <w:rPr>
          <w:rFonts w:cs="Arial"/>
          <w:noProof/>
          <w:szCs w:val="24"/>
        </w:rPr>
        <w:tab/>
        <w:t xml:space="preserve">Takada K, Kanatsuka A, Tokuyama Y, Yagui K, Nishimura M, Saito Y, et al. Islet amyloid polypeptide/amylin contents in pancreas change with increasing age in genetically obese and diabetic mice. Diabetes Res Clin Pract. 1996;33(3):153–8. </w:t>
      </w:r>
    </w:p>
    <w:p w14:paraId="71719806"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54. </w:t>
      </w:r>
      <w:r w:rsidRPr="003C5910">
        <w:rPr>
          <w:rFonts w:cs="Arial"/>
          <w:noProof/>
          <w:szCs w:val="24"/>
        </w:rPr>
        <w:tab/>
        <w:t>Chen F, Dong RR, Zhong KL, Ghosh A, Tang SS, Long Y, et al. Antidiabetic drugs restore abnormal transport of amyloid-β across the blood-brain barrier and memory impairment in db/db mice. Neuropharmacology [Internet]. 2016;101:123–36. Available from: http://dx.doi.org/10.1016/j.neuropharm.2015.07.023</w:t>
      </w:r>
    </w:p>
    <w:p w14:paraId="2DE20C8D"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55. </w:t>
      </w:r>
      <w:r w:rsidRPr="003C5910">
        <w:rPr>
          <w:rFonts w:cs="Arial"/>
          <w:noProof/>
          <w:szCs w:val="24"/>
        </w:rPr>
        <w:tab/>
        <w:t xml:space="preserve">Li DJ, Huang F, Lu WJ, Jiang GJ, Deng YP, Shen FM. Metformin promotes irisin release from murine skeletal muscle independently of AMP-activated protein kinase activation. Acta Physiol. 2015;213(3):711–21. </w:t>
      </w:r>
    </w:p>
    <w:p w14:paraId="54084621"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56. </w:t>
      </w:r>
      <w:r w:rsidRPr="003C5910">
        <w:rPr>
          <w:rFonts w:cs="Arial"/>
          <w:noProof/>
          <w:szCs w:val="24"/>
        </w:rPr>
        <w:tab/>
        <w:t xml:space="preserve">Bao Q, Shen X, Qian L, Gong C, Nie M, Dong Y. Anti-diabetic activities of catalpol in db/db mice. Korean J Physiol Pharmacol. 2016;20(2):153–60. </w:t>
      </w:r>
    </w:p>
    <w:p w14:paraId="5C772FB6"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57. </w:t>
      </w:r>
      <w:r w:rsidRPr="003C5910">
        <w:rPr>
          <w:rFonts w:cs="Arial"/>
          <w:noProof/>
          <w:szCs w:val="24"/>
        </w:rPr>
        <w:tab/>
        <w:t xml:space="preserve">Asare GA, Adjei S, Afriyie D, Appiah-Danquawh AB, Asia J, Asiedu B, et al. Croton membranaceus improves some biomarkers of cardiovascular disease and diabetes in genetic animal models. J Clin Diagnostic Res. 2015;9(12):OF01–5. </w:t>
      </w:r>
    </w:p>
    <w:p w14:paraId="636E3D25"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58. </w:t>
      </w:r>
      <w:r w:rsidRPr="003C5910">
        <w:rPr>
          <w:rFonts w:cs="Arial"/>
          <w:noProof/>
          <w:szCs w:val="24"/>
        </w:rPr>
        <w:tab/>
        <w:t>Solini A, Rossi C, Duranti E, Taddei S, Natali A, Virdis A. Saxagliptin prevents vascular remodeling and oxidative stress in db/db mice. Role of endothelial nitric oxide synthase uncoupling and cyclooxygenase. Vascul Pharmacol [Internet]. 2016;76:62–71. Available from: http://dx.doi.org/10.1016/j.vph.2015.10.002</w:t>
      </w:r>
    </w:p>
    <w:p w14:paraId="172CA117"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59. </w:t>
      </w:r>
      <w:r w:rsidRPr="003C5910">
        <w:rPr>
          <w:rFonts w:cs="Arial"/>
          <w:noProof/>
          <w:szCs w:val="24"/>
        </w:rPr>
        <w:tab/>
        <w:t>Kim D Il, Park MJ, Heo YR, Park SH. Metformin ameliorates lipotoxicity-induced mesangial cell apoptosis partly via upregulation of glucagon like peptide-1 receptor (GLP-1R). Arch Biochem Biophys [Internet]. 2015;584:90–7. Available from: http://dx.doi.org/10.1016/j.abb.2015.08.009</w:t>
      </w:r>
    </w:p>
    <w:p w14:paraId="262CB15F"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60. </w:t>
      </w:r>
      <w:r w:rsidRPr="003C5910">
        <w:rPr>
          <w:rFonts w:cs="Arial"/>
          <w:noProof/>
          <w:szCs w:val="24"/>
        </w:rPr>
        <w:tab/>
        <w:t xml:space="preserve">Wang X, Chen Y, Abdelkader D, Hassan W, Sun H, Liu J. Combination therapy with oleanolic acid and metformin as a synergistic treatment for diabetes. J Diabetes Res. 2015;2015:1–12. </w:t>
      </w:r>
    </w:p>
    <w:p w14:paraId="1B9D3DF7"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61. </w:t>
      </w:r>
      <w:r w:rsidRPr="003C5910">
        <w:rPr>
          <w:rFonts w:cs="Arial"/>
          <w:noProof/>
          <w:szCs w:val="24"/>
        </w:rPr>
        <w:tab/>
        <w:t xml:space="preserve">Cheng L, Meng XB, Lu S, Wang TT, Liu Y, Sun GB, et al. Evaluation of Hypoglycemic Efficacy of Tangningtongluo Formula, a Traditional Chinese Miao Medicine, in Two Rodent Animal Models. J Diabetes Res. 2014;2014:1–12. </w:t>
      </w:r>
    </w:p>
    <w:p w14:paraId="7A5EE5E6"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62. </w:t>
      </w:r>
      <w:r w:rsidRPr="003C5910">
        <w:rPr>
          <w:rFonts w:cs="Arial"/>
          <w:noProof/>
          <w:szCs w:val="24"/>
        </w:rPr>
        <w:tab/>
        <w:t xml:space="preserve">Somineni HK, Boivin GP, Elased KM. Daily exercise training protects against albuminuria and angiotensin converting enzyme 2 shedding in db/db diabetic mice. J </w:t>
      </w:r>
      <w:r w:rsidRPr="003C5910">
        <w:rPr>
          <w:rFonts w:cs="Arial"/>
          <w:noProof/>
          <w:szCs w:val="24"/>
        </w:rPr>
        <w:lastRenderedPageBreak/>
        <w:t xml:space="preserve">Endocrinol. 2014;221(2):235–51. </w:t>
      </w:r>
    </w:p>
    <w:p w14:paraId="25A69919"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63. </w:t>
      </w:r>
      <w:r w:rsidRPr="003C5910">
        <w:rPr>
          <w:rFonts w:cs="Arial"/>
          <w:noProof/>
          <w:szCs w:val="24"/>
        </w:rPr>
        <w:tab/>
        <w:t xml:space="preserve">Kim MH, Jee JH, Park S, Lee MS, Kim KW, Lee MK. Metformin enhances glucagon-like peptide 1 via cooperation between insulin and Wnt signaling. J Endocrinol. 2014;220(2):117–28. </w:t>
      </w:r>
    </w:p>
    <w:p w14:paraId="034C2755"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64. </w:t>
      </w:r>
      <w:r w:rsidRPr="003C5910">
        <w:rPr>
          <w:rFonts w:cs="Arial"/>
          <w:noProof/>
          <w:szCs w:val="24"/>
        </w:rPr>
        <w:tab/>
        <w:t xml:space="preserve">Anthony J, Kelkar A, Wilankar C, Ranjith V, Bhumra SK, Mutt S, et al. Discovery of P1736, a Novel Antidiabetic Compound That Improves Peripheral Insulin Sensitivity in Mice Models. PLoS One. 2013;8(10):1–10. </w:t>
      </w:r>
    </w:p>
    <w:p w14:paraId="1B8D93CA"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65. </w:t>
      </w:r>
      <w:r w:rsidRPr="003C5910">
        <w:rPr>
          <w:rFonts w:cs="Arial"/>
          <w:noProof/>
          <w:szCs w:val="24"/>
        </w:rPr>
        <w:tab/>
        <w:t xml:space="preserve">Ly A, Scheerer MF, Zukunft S, Muschet C, Merl J, Adamski J, et al. Retinal proteome alterations in a mouse model of type 2 diabetes. Diabetologia. 2014;57(1):192–203. </w:t>
      </w:r>
    </w:p>
    <w:p w14:paraId="216B70CC"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66. </w:t>
      </w:r>
      <w:r w:rsidRPr="003C5910">
        <w:rPr>
          <w:rFonts w:cs="Arial"/>
          <w:noProof/>
          <w:szCs w:val="24"/>
        </w:rPr>
        <w:tab/>
        <w:t xml:space="preserve">Tang T, Reed MJ. Exercise adds to metformin and acarbose efficacy in db/db mice. Metabolism. 2001;50(9):1049–53. </w:t>
      </w:r>
    </w:p>
    <w:p w14:paraId="31D3065F"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67. </w:t>
      </w:r>
      <w:r w:rsidRPr="003C5910">
        <w:rPr>
          <w:rFonts w:cs="Arial"/>
          <w:noProof/>
          <w:szCs w:val="24"/>
        </w:rPr>
        <w:tab/>
        <w:t>Bruckbauer A, Zemel MB. Effects of metformin, resveratrol, and hydroxymethylbutyrate on insulin sensitivity. Diabetes, Metab Syndr Obes Targets Ther [Internet]. 2013;6:93–102. Available from: http://ovidsp.ovid.com/ovidweb.cgi?T=JS&amp;PAGE=reference&amp;D=medl&amp;NEWS=N&amp;AN=23704674</w:t>
      </w:r>
    </w:p>
    <w:p w14:paraId="07A83033"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68. </w:t>
      </w:r>
      <w:r w:rsidRPr="003C5910">
        <w:rPr>
          <w:rFonts w:cs="Arial"/>
          <w:noProof/>
          <w:szCs w:val="24"/>
        </w:rPr>
        <w:tab/>
        <w:t xml:space="preserve">Tripp ML, Darland G, Konda VR, Pacioretty LM, Chang JL, Bland JS, et al. Optimized mixture of hops rho iso-alpha acids-rich extract and acacia proanthocyanidins- rich extract reduces insulin resistance in 3t3-l1 adipocytes and improves glucose and insulin control in db/db mice. Nutr Res Pract. 2012;6(5):405–13. </w:t>
      </w:r>
    </w:p>
    <w:p w14:paraId="5A4DC528"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69. </w:t>
      </w:r>
      <w:r w:rsidRPr="003C5910">
        <w:rPr>
          <w:rFonts w:cs="Arial"/>
          <w:noProof/>
          <w:szCs w:val="24"/>
        </w:rPr>
        <w:tab/>
        <w:t>Li J, Deng J, Sheng W, Zuo Z. Metformin attenuates Alzheimer’s disease-like neuropathology in obese, leptin-resistant mice. Pharmacol Biochem Behav [Internet]. 2012;101(4):564–74. Available from: http://dx.doi.org/10.1016/j.pbb.2012.03.002</w:t>
      </w:r>
    </w:p>
    <w:p w14:paraId="749164F2"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70. </w:t>
      </w:r>
      <w:r w:rsidRPr="003C5910">
        <w:rPr>
          <w:rFonts w:cs="Arial"/>
          <w:noProof/>
          <w:szCs w:val="24"/>
        </w:rPr>
        <w:tab/>
        <w:t xml:space="preserve">Caton PW, Kieswich J, Yaqoob MM, Holness MJ, Sugden MC. Metformin opposes impaired AMPK and SIRT1 function and deleterious changes in core clock protein expression in white adipose tissue of genetically-obese db/db mice. Diabetes Obes Metab. 2011;13(12):1097–104. </w:t>
      </w:r>
    </w:p>
    <w:p w14:paraId="08DA9AD1"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71. </w:t>
      </w:r>
      <w:r w:rsidRPr="003C5910">
        <w:rPr>
          <w:rFonts w:cs="Arial"/>
          <w:noProof/>
          <w:szCs w:val="24"/>
        </w:rPr>
        <w:tab/>
        <w:t xml:space="preserve">Akanksha, Srivastava AK, Maurya R. Antihyperglycemic activity of compounds isolated from indian medicinal plants. Indian J Exp Biol. 2010;48(3):294–8. </w:t>
      </w:r>
    </w:p>
    <w:p w14:paraId="457203FD"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72. </w:t>
      </w:r>
      <w:r w:rsidRPr="003C5910">
        <w:rPr>
          <w:rFonts w:cs="Arial"/>
          <w:noProof/>
          <w:szCs w:val="24"/>
        </w:rPr>
        <w:tab/>
        <w:t xml:space="preserve">Caton PW, Nayuni NK, Kieswich J, Khan NQ, Yaqoob MM, Corder R. Metformin suppresses hepatic gluconeogenesis through induction of SIRT1 and GCN5. J Endocrinol. 2010;205(1):97–106. </w:t>
      </w:r>
    </w:p>
    <w:p w14:paraId="420FE65D"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73. </w:t>
      </w:r>
      <w:r w:rsidRPr="003C5910">
        <w:rPr>
          <w:rFonts w:cs="Arial"/>
          <w:noProof/>
          <w:szCs w:val="24"/>
        </w:rPr>
        <w:tab/>
        <w:t>Maurya R, Akanksha, Jayendra, Singh AB, Srivastava AK. Coagulanolide, a withanolide from Withania coagulans fruits and antihyperglycemic activity. Bioorganic Med Chem Lett [Internet]. 2008;18(24):6534–7. Available from: http://dx.doi.org/10.1016/j.bmcl.2008.10.050</w:t>
      </w:r>
    </w:p>
    <w:p w14:paraId="77055560"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74. </w:t>
      </w:r>
      <w:r w:rsidRPr="003C5910">
        <w:rPr>
          <w:rFonts w:cs="Arial"/>
          <w:noProof/>
          <w:szCs w:val="24"/>
        </w:rPr>
        <w:tab/>
        <w:t>Heishi M, Hayashi K, Ichihara J, Ishikawa H, Kawamura T, Kanaoka M, et al. Comparison of gene expression changes induced by biguanides in db/db mice liver. J Toxicol Sci [Internet]. 2008;33(3):339–47. Available from: http://eutils.ncbi.nlm.nih.gov/entrez/eutils/elink.fcgi?dbfrom=pubmed&amp;id=18670165&amp;retmode=ref&amp;cmd=prlinks%5Cnpapers2://publication/uuid/3164A282-A794-4DCE-B8B0-C833C3E29D24</w:t>
      </w:r>
    </w:p>
    <w:p w14:paraId="22A92AAE"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75. </w:t>
      </w:r>
      <w:r w:rsidRPr="003C5910">
        <w:rPr>
          <w:rFonts w:cs="Arial"/>
          <w:noProof/>
          <w:szCs w:val="24"/>
        </w:rPr>
        <w:tab/>
        <w:t>Yoon SH, Han EJ, Sung JH, Chung SH. Anti-diabetic effects of compound K versus metformin versus compound K-metformin combination therapy in diabetic db/db mice. Biol Pharm Bull [Internet]. 2007;30(11):2196–200. Available from: http://www.ncbi.nlm.nih.gov/pubmed/17978500</w:t>
      </w:r>
    </w:p>
    <w:p w14:paraId="4ED710C7"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76. </w:t>
      </w:r>
      <w:r w:rsidRPr="003C5910">
        <w:rPr>
          <w:rFonts w:cs="Arial"/>
          <w:noProof/>
          <w:szCs w:val="24"/>
        </w:rPr>
        <w:tab/>
        <w:t xml:space="preserve">Heishi M, Ichihara J, Teramoto R, Itakura Y, Hayashi K, Ishikawa H, et al. Global gene expression analysis in liver of obese diabetic db/db mice treated with metformin. Diabetologia. 2006;49(7):1647–55. </w:t>
      </w:r>
    </w:p>
    <w:p w14:paraId="2BAB8BA5"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77. </w:t>
      </w:r>
      <w:r w:rsidRPr="003C5910">
        <w:rPr>
          <w:rFonts w:cs="Arial"/>
          <w:noProof/>
          <w:szCs w:val="24"/>
        </w:rPr>
        <w:tab/>
        <w:t xml:space="preserve">Cheng L, Song J, Li G, Liu Y, Wang Y, Meng X, et al. Effects of the Tangningtongluo formula as an alternative strategy for diabetics via upregulation of insulin receptor substrate-1. Mol Med Rep. 2017;16(1):703–9. </w:t>
      </w:r>
    </w:p>
    <w:p w14:paraId="6F18FB40"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78. </w:t>
      </w:r>
      <w:r w:rsidRPr="003C5910">
        <w:rPr>
          <w:rFonts w:cs="Arial"/>
          <w:noProof/>
          <w:szCs w:val="24"/>
        </w:rPr>
        <w:tab/>
        <w:t xml:space="preserve">Fujita H, Fujishima H, Koshimura J, Hosoba M, Yoshioka N, Shimotomai T, et al. Effects of antidiabetic treatment with metformin and insulin on serum and adipose tissue adiponectin levels in db/db mice. Endocr J. 2005;52(4):427–33. </w:t>
      </w:r>
    </w:p>
    <w:p w14:paraId="2C6BBCF0"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79. </w:t>
      </w:r>
      <w:r w:rsidRPr="003C5910">
        <w:rPr>
          <w:rFonts w:cs="Arial"/>
          <w:noProof/>
          <w:szCs w:val="24"/>
        </w:rPr>
        <w:tab/>
        <w:t xml:space="preserve">Fujita H, Fujishima H, Morii T, Koshimura J, Narita T, Kakei M, et al. Effect of metformin on adipose tissue resistin expression in db / db mice. Biochem Biophys Res Commun. 2002;298(3):345–9. </w:t>
      </w:r>
    </w:p>
    <w:p w14:paraId="3C3C123D"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80. </w:t>
      </w:r>
      <w:r w:rsidRPr="003C5910">
        <w:rPr>
          <w:rFonts w:cs="Arial"/>
          <w:noProof/>
          <w:szCs w:val="24"/>
        </w:rPr>
        <w:tab/>
        <w:t>Ono M, Itakura Y, Nonomura T, Nakagawa T, Nakayama C, Taiji M, et al. Intermittent administration of brain-derived neurotrophic factor ameliorates glucose metabolism in obese diabetic mice. Metabolism [Internet]. 2000;49(1):129–33. Available from: http://www.sciencedirect.com/science/article/pii/S0026049500909880</w:t>
      </w:r>
    </w:p>
    <w:p w14:paraId="679479D6"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lastRenderedPageBreak/>
        <w:t xml:space="preserve">281. </w:t>
      </w:r>
      <w:r w:rsidRPr="003C5910">
        <w:rPr>
          <w:rFonts w:cs="Arial"/>
          <w:noProof/>
          <w:szCs w:val="24"/>
        </w:rPr>
        <w:tab/>
        <w:t>Raza S, Srivastava SP, Srivastava DS, Srivastava AK, Haq W, Katti SB. Thiazolidin-4-one and thiazinan-4-one derivatives analogous to rosiglitazone as potential antihyperglycemic and antidyslipidemic agents. Eur J Med Chem [Internet]. 2013;63:611–20. Available from: http://dx.doi.org/10.1016/j.ejmech.2013.01.054</w:t>
      </w:r>
    </w:p>
    <w:p w14:paraId="4612F21D"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82. </w:t>
      </w:r>
      <w:r w:rsidRPr="003C5910">
        <w:rPr>
          <w:rFonts w:cs="Arial"/>
          <w:noProof/>
          <w:szCs w:val="24"/>
        </w:rPr>
        <w:tab/>
        <w:t xml:space="preserve">Dludla P V., Muller CJF, Joubert E, Louw J, Essop MF, Gabuza KB, et al. Aspalathin protects the heart against hyperglycemia-induced oxidative damage by up-regulating Nrf2 expression. Molecules. 2017;22(1):1–16. </w:t>
      </w:r>
    </w:p>
    <w:p w14:paraId="5FDF2789"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83. </w:t>
      </w:r>
      <w:r w:rsidRPr="003C5910">
        <w:rPr>
          <w:rFonts w:cs="Arial"/>
          <w:noProof/>
          <w:szCs w:val="24"/>
        </w:rPr>
        <w:tab/>
        <w:t xml:space="preserve">Huang MQ, Zhou CJ, Zhang YP, Zhang XQ, Xu W, Lin J, et al. Salvianolic Acid B Ameliorates Hyperglycemia and Dyslipidemia in db/db Mice through the AMPK Pathway. Cell Physiol Biochem. 2016;40(5):933–43. </w:t>
      </w:r>
    </w:p>
    <w:p w14:paraId="0EFCAD48"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84. </w:t>
      </w:r>
      <w:r w:rsidRPr="003C5910">
        <w:rPr>
          <w:rFonts w:cs="Arial"/>
          <w:noProof/>
          <w:szCs w:val="24"/>
        </w:rPr>
        <w:tab/>
        <w:t xml:space="preserve">Bae U-J, Choi E-K, Oh M-R, Jung S-J, Park J, Jung T-S, et al. Angelica gigas Ameliorates Hyperglycemia and Hepatic Steatosis in C57BL/KsJ-db/db Mice via Activation of AMP-Activated Protein Kinase Signaling Pathway. Am J Chin Med. 2016;44(8):1627–38. </w:t>
      </w:r>
    </w:p>
    <w:p w14:paraId="0E9055F6"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85. </w:t>
      </w:r>
      <w:r w:rsidRPr="003C5910">
        <w:rPr>
          <w:rFonts w:cs="Arial"/>
          <w:noProof/>
          <w:szCs w:val="24"/>
        </w:rPr>
        <w:tab/>
        <w:t xml:space="preserve">Adam J, Brandmaier S, Leonhardt J, Scheerer MF, Mohney RP, Xu T, et al. Metformin effect on nontargeted metabolite profiles in patients with type 2 diabetes and in multiple murine tissues. Diabetes. 2016;65(12):3776–85. </w:t>
      </w:r>
    </w:p>
    <w:p w14:paraId="523E77B0"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86. </w:t>
      </w:r>
      <w:r w:rsidRPr="003C5910">
        <w:rPr>
          <w:rFonts w:cs="Arial"/>
          <w:noProof/>
          <w:szCs w:val="24"/>
        </w:rPr>
        <w:tab/>
        <w:t xml:space="preserve">Mitchell PL, Nachbar R, Lachance D, St-Pierre P, Trottier J, Barbier O, et al. Treatment with a novel agent combining docosahexaenoate and metformin increases protectin DX and IL-6 production in skeletal muscle and reduces insulin resistance in obese diabetic db/db mice. Diabetes, Obes Metab. 2017;19(3):313–9. </w:t>
      </w:r>
    </w:p>
    <w:p w14:paraId="4182730E"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87. </w:t>
      </w:r>
      <w:r w:rsidRPr="003C5910">
        <w:rPr>
          <w:rFonts w:cs="Arial"/>
          <w:noProof/>
          <w:szCs w:val="24"/>
        </w:rPr>
        <w:tab/>
        <w:t>Gallo LA, Ward MS, Fotheringham AK, Zhuang A, Borg DJ, Flemming NB, et al. Erratum: Once daily administration of the SGLT2 inhibitor, empagliflozin, attenuates markers of renal fibrosis without improving albuminuria in diabetic db/db mice. Sci Rep [Internet]. 2016;6(January):26428. Available from: http://www.ncbi.nlm.nih.gov/pubmed/27389496%5Cnhttp://www.pubmedcentral.nih.gov/articlerender.fcgi?artid=PMC4936511</w:t>
      </w:r>
    </w:p>
    <w:p w14:paraId="4484AAF0"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88. </w:t>
      </w:r>
      <w:r w:rsidRPr="003C5910">
        <w:rPr>
          <w:rFonts w:cs="Arial"/>
          <w:noProof/>
          <w:szCs w:val="24"/>
        </w:rPr>
        <w:tab/>
        <w:t>Kushwaha RN, Srivastava R, Mishra A, Rawat AK, Srivastava AK, Haq W, et al. Design, Synthesis, Biological Screening, and Molecular Docking Studies of Piperazine-Derived Constrained Inhibitors of DPP-IV for the Treatment of Type 2 Diabetes. Chem Biol Drug Des [Internet]. 2015;85(4):439–46. Available from: http://www.ncbi.nlm.nih.gov/pubmed/25216392</w:t>
      </w:r>
    </w:p>
    <w:p w14:paraId="309EA4A3"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89. </w:t>
      </w:r>
      <w:r w:rsidRPr="003C5910">
        <w:rPr>
          <w:rFonts w:cs="Arial"/>
          <w:noProof/>
          <w:szCs w:val="24"/>
        </w:rPr>
        <w:tab/>
        <w:t xml:space="preserve">Zhao SJ, Wang DH, Li YW, Han L, Xiao X, Ma M, et al. A novel selective VPACAC2 agonist peptide-conjugated chitosan modified selenium nanoparticles with enhanced anti-type 2 diabetes synergy effects. Int J Nanomedicine. 2017;12:2143–60. </w:t>
      </w:r>
    </w:p>
    <w:p w14:paraId="511EC6D3"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90. </w:t>
      </w:r>
      <w:r w:rsidRPr="003C5910">
        <w:rPr>
          <w:rFonts w:cs="Arial"/>
          <w:noProof/>
          <w:szCs w:val="24"/>
        </w:rPr>
        <w:tab/>
        <w:t xml:space="preserve">Hernández C, Bogdanov P, Corraliza L, García-Ramírez M, Solà-Adell C, Arranz JA, et al. Topical administration of GLP-1 receptor agonists prevents retinal neurodegeneration in experimental diabetes. Diabetes. 2016;65(1):172–87. </w:t>
      </w:r>
    </w:p>
    <w:p w14:paraId="24BE5CAE"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91. </w:t>
      </w:r>
      <w:r w:rsidRPr="003C5910">
        <w:rPr>
          <w:rFonts w:cs="Arial"/>
          <w:noProof/>
          <w:szCs w:val="24"/>
        </w:rPr>
        <w:tab/>
        <w:t>Rieg T, Gerasimova M, Murray F, Masuda T, Tang T, Rose M, et al. Natriuretic effect by exendin-4, but not the DPP-4 inhibitor alogliptin, is mediated via the GLP-1 receptor and preserved in obese type 2 diabetic mice. Am J Physiol Ren Physiol [Internet]. 2012;303(7):F963-71. Available from: http://www.ncbi.nlm.nih.gov/pubmed/22832924%5Cnhttp://ajprenal.physiology.org/content/ajprenal/303/7/F963.full.pdf</w:t>
      </w:r>
    </w:p>
    <w:p w14:paraId="35F63263"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92. </w:t>
      </w:r>
      <w:r w:rsidRPr="003C5910">
        <w:rPr>
          <w:rFonts w:cs="Arial"/>
          <w:noProof/>
          <w:szCs w:val="24"/>
        </w:rPr>
        <w:tab/>
        <w:t xml:space="preserve">Patel V, Joharapurkar A, Gandhi T, Patel K, Dhanesha N, Kshirsagar S, et al. Omeprazole improves anti-obesity and antidiabetic effects of exendin-4 in db/db mice. J Diabetes. 2013;5(2):163–71. </w:t>
      </w:r>
    </w:p>
    <w:p w14:paraId="40F7DC20"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93. </w:t>
      </w:r>
      <w:r w:rsidRPr="003C5910">
        <w:rPr>
          <w:rFonts w:cs="Arial"/>
          <w:noProof/>
          <w:szCs w:val="24"/>
        </w:rPr>
        <w:tab/>
        <w:t xml:space="preserve">Kan M, Guo G, Singh B, Singh V, Zochodne DW. Glucagon-Like Peptide 1, Insulin, Sensory Neurons, and Diabetic Neuropathy. J Neuropathol Exp Neurol. 2012;71(6):494–510. </w:t>
      </w:r>
    </w:p>
    <w:p w14:paraId="7FC4A17F"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94. </w:t>
      </w:r>
      <w:r w:rsidRPr="003C5910">
        <w:rPr>
          <w:rFonts w:cs="Arial"/>
          <w:noProof/>
          <w:szCs w:val="24"/>
        </w:rPr>
        <w:tab/>
        <w:t xml:space="preserve">Dhanesha N, Joharapurkar A, Shah G, Dhote V, Kshirsagar S, Bahekar R, et al. Exendin-4 reduces glycemia by increasing liver glucokinase activity: An insulin independent effect. Pharmacol Reports. 2012;64(1):140–9. </w:t>
      </w:r>
    </w:p>
    <w:p w14:paraId="3574783A"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95. </w:t>
      </w:r>
      <w:r w:rsidRPr="003C5910">
        <w:rPr>
          <w:rFonts w:cs="Arial"/>
          <w:noProof/>
          <w:szCs w:val="24"/>
        </w:rPr>
        <w:tab/>
        <w:t xml:space="preserve">Liu BY, Jiang Y, Liu Z, Li S, Debing LU, Chen B. Down-regulation of zinc transporter 8 in the pancreas of db/db mice is rescued by Exendin-4 administration. Mol Med Rep. 2011;4(1):47–52. </w:t>
      </w:r>
    </w:p>
    <w:p w14:paraId="503522E9"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96. </w:t>
      </w:r>
      <w:r w:rsidRPr="003C5910">
        <w:rPr>
          <w:rFonts w:cs="Arial"/>
          <w:noProof/>
          <w:szCs w:val="24"/>
        </w:rPr>
        <w:tab/>
        <w:t xml:space="preserve">Hamilton A, Patterson S, Porter D, Gault VA, Holscher C. Novel GLP-1 mimetics developed to treat type 2 diabetes promote progenitor cell proliferation in the brain. J Neurosci Res. 2011;89(4):481–9. </w:t>
      </w:r>
    </w:p>
    <w:p w14:paraId="21891652"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97. </w:t>
      </w:r>
      <w:r w:rsidRPr="003C5910">
        <w:rPr>
          <w:rFonts w:cs="Arial"/>
          <w:noProof/>
          <w:szCs w:val="24"/>
        </w:rPr>
        <w:tab/>
        <w:t xml:space="preserve">Gedulin BR, Smith PA, Jodka CM, Chen K, Bhavsar S, Nielsen LL, et al. Pharmacokinetics and pharmacodynamics of exenatide following alternate routes of administration. Int J Pharm. 2008;356(1–2):231–8. </w:t>
      </w:r>
    </w:p>
    <w:p w14:paraId="2329FAD1"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lastRenderedPageBreak/>
        <w:t xml:space="preserve">298. </w:t>
      </w:r>
      <w:r w:rsidRPr="003C5910">
        <w:rPr>
          <w:rFonts w:cs="Arial"/>
          <w:noProof/>
          <w:szCs w:val="24"/>
        </w:rPr>
        <w:tab/>
        <w:t>Park CW, Kim HW, Ko SH, Lim JH, Ryu GR, Chung HW, et al. Long-Term Treatment of Glucagon-Like Peptide-1 Analog Exendin-4 Ameliorates Diabetic Nephropathy through Improving Metabolic Anomalies in db/db Mice. J Am Soc Nephrol [Internet]. 2007;18(4):1227–38. Available from: http://www.jasn.org/cgi/doi/10.1681/ASN.2006070778</w:t>
      </w:r>
    </w:p>
    <w:p w14:paraId="1C87F227"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299. </w:t>
      </w:r>
      <w:r w:rsidRPr="003C5910">
        <w:rPr>
          <w:rFonts w:cs="Arial"/>
          <w:noProof/>
          <w:szCs w:val="24"/>
        </w:rPr>
        <w:tab/>
        <w:t xml:space="preserve">Wang Q, Brubaker P. Glucagon-like peptide-1 treatment delays the onset of diabetes in 8 week-old db/db mice. Diabetologia. 2002;45(9):1263–73. </w:t>
      </w:r>
    </w:p>
    <w:p w14:paraId="26618DEC"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00. </w:t>
      </w:r>
      <w:r w:rsidRPr="003C5910">
        <w:rPr>
          <w:rFonts w:cs="Arial"/>
          <w:noProof/>
          <w:szCs w:val="24"/>
        </w:rPr>
        <w:tab/>
        <w:t>Rolin B, Larsen MO, Gotfredsen CF, Deacon CF, Carr RD, Wilken M, et al. The long-acting GLP-1 derivative NN2211 ameliorates glycemia and increases beta-cell mass in diabetic mice. Am J Physiol Endocrinol Metab [Internet]. 2002;283(4):E745-52. Available from: http://www.ncbi.nlm.nih.gov/pubmed/12217892</w:t>
      </w:r>
    </w:p>
    <w:p w14:paraId="078E62B7"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01. </w:t>
      </w:r>
      <w:r w:rsidRPr="003C5910">
        <w:rPr>
          <w:rFonts w:cs="Arial"/>
          <w:noProof/>
          <w:szCs w:val="24"/>
        </w:rPr>
        <w:tab/>
        <w:t xml:space="preserve">Hou S, Li C, Huan Y, Liu S, Liu Q, Sun S, et al. Effects of E2HSA, a long-acting glucagon like peptide-1 receptor agonist, on glycemic control and beta cell function in spontaneous diabetic db/db mice. J Diabetes Res. 2015;2015:1–17. </w:t>
      </w:r>
    </w:p>
    <w:p w14:paraId="7C6DC0FF"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02. </w:t>
      </w:r>
      <w:r w:rsidRPr="003C5910">
        <w:rPr>
          <w:rFonts w:cs="Arial"/>
          <w:noProof/>
          <w:szCs w:val="24"/>
        </w:rPr>
        <w:tab/>
        <w:t>Nakashima R, Yano T, Ogawa J, Tanaka N, Toda N, Yoshida M, et al. Potentiation of insulin secretion and improvement of glucose intolerance by combining a novel G protein-coupled receptor 40 agonist DS-1558 with glucagon-like peptide-1 receptor agonists. Eur J Pharmacol [Internet]. 2014;737:194–201. Available from: http://dx.doi.org/10.1016/j.ejphar.2014.05.014</w:t>
      </w:r>
    </w:p>
    <w:p w14:paraId="1991F186"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03. </w:t>
      </w:r>
      <w:r w:rsidRPr="003C5910">
        <w:rPr>
          <w:rFonts w:cs="Arial"/>
          <w:noProof/>
          <w:szCs w:val="24"/>
        </w:rPr>
        <w:tab/>
        <w:t xml:space="preserve">Liang R, Li X, Zhang R, Shi Y, Wang A, Chen D, et al. Acylation of exenatide by glycolic acid and its anti-diabetic activities in db/db mice. Pharm Res. 2014;31(8):1958–66. </w:t>
      </w:r>
    </w:p>
    <w:p w14:paraId="0EEB50F6"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04. </w:t>
      </w:r>
      <w:r w:rsidRPr="003C5910">
        <w:rPr>
          <w:rFonts w:cs="Arial"/>
          <w:noProof/>
          <w:szCs w:val="24"/>
        </w:rPr>
        <w:tab/>
        <w:t xml:space="preserve">Zhang B, He D, Fan Y, Liu N, Chen Y. Oral delivery of exenatide via microspheres prepared by cross-linking of alginate and hyaluronate. PLoS One. 2014;9(1):1–7. </w:t>
      </w:r>
    </w:p>
    <w:p w14:paraId="748DB871"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05. </w:t>
      </w:r>
      <w:r w:rsidRPr="003C5910">
        <w:rPr>
          <w:rFonts w:cs="Arial"/>
          <w:noProof/>
          <w:szCs w:val="24"/>
        </w:rPr>
        <w:tab/>
        <w:t>Yu L, Li K, Liu X, Chen C, Bao Y, Ci T, et al. In vitro and in vivo evaluation of a once-weekly formulation of an antidiabetic peptide drug exenatide in an injectable thermogel. J Pharm Sci [Internet]. 2013;102(11):4140–9. Available from: http://dx.doi.org/10.1002/jps.23735</w:t>
      </w:r>
    </w:p>
    <w:p w14:paraId="7BE9C766"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06. </w:t>
      </w:r>
      <w:r w:rsidRPr="003C5910">
        <w:rPr>
          <w:rFonts w:cs="Arial"/>
          <w:noProof/>
          <w:szCs w:val="24"/>
        </w:rPr>
        <w:tab/>
        <w:t>Dhanesha N, Joharapurkar A, Shah G, Kshirsagar S, Patel V, Patel K, et al. Treatment with exendin-4 improves the antidiabetic efficacy and reverses hepatic steatosis in glucokinase activator treated db/db mice. Eur J Pharmacol [Internet]. 2013;714(1–3):188–92. Available from: http://dx.doi.org/10.1016/j.ejphar.2013.06.015</w:t>
      </w:r>
    </w:p>
    <w:p w14:paraId="52939A1A"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07. </w:t>
      </w:r>
      <w:r w:rsidRPr="003C5910">
        <w:rPr>
          <w:rFonts w:cs="Arial"/>
          <w:noProof/>
          <w:szCs w:val="24"/>
        </w:rPr>
        <w:tab/>
        <w:t xml:space="preserve">Fosgerau K, Jessen L, Lind Tolborg J, Østerlund T, Schæffer Larsen K, Rolsted K, et al. The novel GLP-1-gastrin dual agonist, ZP3022, increases β-cell mass and prevents diabetes in db/db mice. Diabetes, Obes Metab. 2013;15(1):62–71. </w:t>
      </w:r>
    </w:p>
    <w:p w14:paraId="038BAFA4"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08. </w:t>
      </w:r>
      <w:r w:rsidRPr="003C5910">
        <w:rPr>
          <w:rFonts w:cs="Arial"/>
          <w:noProof/>
          <w:szCs w:val="24"/>
        </w:rPr>
        <w:tab/>
        <w:t xml:space="preserve">Liu HY, Chung C, Yang W, Liang C, Wang C, Chang C, et al. Exendin-4 improves resistance to Listeria monocytogenes infection in diabetic db/db mice. J Vet Sci. 2012;13(3):245–52. </w:t>
      </w:r>
    </w:p>
    <w:p w14:paraId="20DDD20A"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09. </w:t>
      </w:r>
      <w:r w:rsidRPr="003C5910">
        <w:rPr>
          <w:rFonts w:cs="Arial"/>
          <w:noProof/>
          <w:szCs w:val="24"/>
        </w:rPr>
        <w:tab/>
        <w:t>Yoshida S, Ohishi T, Matsui T, Tanaka H, Oshima H, Yonetoku Y, et al. The role of small molecule GPR119 agonist, AS1535907, in glucose-stimulated insulin secretion and pancreatic β-cell function. Diabetes Obes Metab [Internet]. 2011;13(1):34–41. Available from: http://www.ncbi.nlm.nih.gov/pubmed/21114601</w:t>
      </w:r>
    </w:p>
    <w:p w14:paraId="78CF8A98"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10. </w:t>
      </w:r>
      <w:r w:rsidRPr="003C5910">
        <w:rPr>
          <w:rFonts w:cs="Arial"/>
          <w:noProof/>
          <w:szCs w:val="24"/>
        </w:rPr>
        <w:tab/>
        <w:t>Choi KH, Lee HA, Park MH, Han J-S. Mulberry (Morus alba L.) Fruit Extract Containing Anthocyanins Improves Glycemic Control and Insulin Sensitivity via Activation of AMP-Activated Protein Kinase in Diabetic C57BL/Ksj-db/db Mice. J Med Food [Internet]. 2016;19(8):737–45. Available from: http://search.ebscohost.com/login.aspx?direct=true&amp;db=jlh&amp;AN=117697372&amp;site=ehost-live</w:t>
      </w:r>
    </w:p>
    <w:p w14:paraId="4D04D591"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11. </w:t>
      </w:r>
      <w:r w:rsidRPr="003C5910">
        <w:rPr>
          <w:rFonts w:cs="Arial"/>
          <w:noProof/>
          <w:szCs w:val="24"/>
        </w:rPr>
        <w:tab/>
        <w:t>Yuan X, Li H, Bai H, Zhao X, Zhang C, Liu H, et al. The 11β-hydroxysteroid dehydrogenase type 1 inhibitor protects against the insulin resistance and hepatic steatosis in db/db mice. Eur J Pharmacol [Internet]. 2016;788:140–51. Available from: http://dx.doi.org/10.1016/j.ejphar.2016.05.034</w:t>
      </w:r>
    </w:p>
    <w:p w14:paraId="4D81E854"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12. </w:t>
      </w:r>
      <w:r w:rsidRPr="003C5910">
        <w:rPr>
          <w:rFonts w:cs="Arial"/>
          <w:noProof/>
          <w:szCs w:val="24"/>
        </w:rPr>
        <w:tab/>
        <w:t xml:space="preserve">Feng L, Luo H, Xu Z, Yang Z, Du G, Zhang Y, et al. Bavachinin, as a novel natural pan-PPAR agonist, exhibits unique synergistic effects with synthetic PPAR-γ and PPAR-α agonists on carbohydrate and lipid metabolism in db/db and diet-induced obese mice. Diabetologia. 2016;59(6):1276–86. </w:t>
      </w:r>
    </w:p>
    <w:p w14:paraId="0BBAB164"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13. </w:t>
      </w:r>
      <w:r w:rsidRPr="003C5910">
        <w:rPr>
          <w:rFonts w:cs="Arial"/>
          <w:noProof/>
          <w:szCs w:val="24"/>
        </w:rPr>
        <w:tab/>
        <w:t xml:space="preserve">Saito T, Hasegawa-Moriyama M, Yamada T, Kurimoto T, Inada E, Kanmura Y. Resolution of inflammation by resolvin D1 is essential for peroxisome proliferator-Activated receptor-γ-mediated analgesia during postincisional pain development in type 2 diabetes. Anesthesiology. 2015;123(6):1420–34. </w:t>
      </w:r>
    </w:p>
    <w:p w14:paraId="1433F8C3"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14. </w:t>
      </w:r>
      <w:r w:rsidRPr="003C5910">
        <w:rPr>
          <w:rFonts w:cs="Arial"/>
          <w:noProof/>
          <w:szCs w:val="24"/>
        </w:rPr>
        <w:tab/>
        <w:t xml:space="preserve">Park MH, Nam YH, Han JS. Sargassum coreanum extract alleviates hyperglycemia and improves insulin resistance in db/db diabetic mice. Nutr Res Pract. 2015;9(5):472–9. </w:t>
      </w:r>
    </w:p>
    <w:p w14:paraId="28DB037E"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15. </w:t>
      </w:r>
      <w:r w:rsidRPr="003C5910">
        <w:rPr>
          <w:rFonts w:cs="Arial"/>
          <w:noProof/>
          <w:szCs w:val="24"/>
        </w:rPr>
        <w:tab/>
        <w:t xml:space="preserve">Park MH, Han J-S. </w:t>
      </w:r>
      <w:r w:rsidRPr="003C5910">
        <w:rPr>
          <w:rFonts w:cs="Arial"/>
          <w:i/>
          <w:iCs/>
          <w:noProof/>
          <w:szCs w:val="24"/>
        </w:rPr>
        <w:t>Padina arborescens</w:t>
      </w:r>
      <w:r w:rsidRPr="003C5910">
        <w:rPr>
          <w:rFonts w:cs="Arial"/>
          <w:noProof/>
          <w:szCs w:val="24"/>
        </w:rPr>
        <w:t xml:space="preserve"> Ameliorates Hyperglycemia and Dyslipidemia in </w:t>
      </w:r>
      <w:r w:rsidRPr="003C5910">
        <w:rPr>
          <w:rFonts w:cs="Arial"/>
          <w:noProof/>
          <w:szCs w:val="24"/>
        </w:rPr>
        <w:lastRenderedPageBreak/>
        <w:t xml:space="preserve">C57BL/KsJ- </w:t>
      </w:r>
      <w:r w:rsidRPr="003C5910">
        <w:rPr>
          <w:rFonts w:cs="Arial"/>
          <w:i/>
          <w:iCs/>
          <w:noProof/>
          <w:szCs w:val="24"/>
        </w:rPr>
        <w:t>db/db</w:t>
      </w:r>
      <w:r w:rsidRPr="003C5910">
        <w:rPr>
          <w:rFonts w:cs="Arial"/>
          <w:noProof/>
          <w:szCs w:val="24"/>
        </w:rPr>
        <w:t xml:space="preserve"> Mice, a Model of Type 2 Diabetes Mellitus. J Med Food [Internet]. 2015;18(10):1088–94. Available from: http://online.liebertpub.com/doi/10.1089/jmf.2014.3375</w:t>
      </w:r>
    </w:p>
    <w:p w14:paraId="7521CA84"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16. </w:t>
      </w:r>
      <w:r w:rsidRPr="003C5910">
        <w:rPr>
          <w:rFonts w:cs="Arial"/>
          <w:noProof/>
          <w:szCs w:val="24"/>
        </w:rPr>
        <w:tab/>
        <w:t>Gim HJ, Li H, Jeong JH, Lee SJ, Sung M-K, Song M-Y, et al. Design, synthesis, and biological evaluation of a series of alkoxy-3-indolylacetic acids as peroxisome proliferator-activated receptor gamma/delta agonists. Bioorg Med Chem [Internet]. 2015;23(13):3322–36. Available from: http://ovidsp.ovid.com/ovidweb.cgi?T=JS&amp;PAGE=reference&amp;D=medl&amp;NEWS=N&amp;AN=25982078</w:t>
      </w:r>
    </w:p>
    <w:p w14:paraId="2C6330AD"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17. </w:t>
      </w:r>
      <w:r w:rsidRPr="003C5910">
        <w:rPr>
          <w:rFonts w:cs="Arial"/>
          <w:noProof/>
          <w:szCs w:val="24"/>
        </w:rPr>
        <w:tab/>
        <w:t xml:space="preserve">Sharma BR, Kim HJ, Rhyu DY. Caulerpa lentillifera extract ameliorates insulin resistance and regulates glucose metabolism in C57BL/KsJ-db/db mice via PI3K/AKT signaling pathway in myocytes. J Transl Med. 2015;13(62):1–10. </w:t>
      </w:r>
    </w:p>
    <w:p w14:paraId="744F2719"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18. </w:t>
      </w:r>
      <w:r w:rsidRPr="003C5910">
        <w:rPr>
          <w:rFonts w:cs="Arial"/>
          <w:noProof/>
          <w:szCs w:val="24"/>
        </w:rPr>
        <w:tab/>
        <w:t>Kotlinowski J, Grochot-Przeczek A, Taha H, Kozakowska M, Pilecki B, Skrzypek K, et al. PPARγ activation but not PPARγ haplodeficiency affects proangiogenic potential of endothelial cells and bone marrow-derived progenitors. Cardiovasc Diabetol [Internet]. 2014 Nov;13(1):150. Available from: http://www.pubmedcentral.nih.gov/articlerender.fcgi?artid=4233236&amp;tool=pmcentrez&amp;rendertype=abstract</w:t>
      </w:r>
    </w:p>
    <w:p w14:paraId="1B9BEA83"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19. </w:t>
      </w:r>
      <w:r w:rsidRPr="003C5910">
        <w:rPr>
          <w:rFonts w:cs="Arial"/>
          <w:noProof/>
          <w:szCs w:val="24"/>
        </w:rPr>
        <w:tab/>
        <w:t>Hanf R, Millatt LJ, Cariou B, Noel B, Rigou G, Delataille P, et al. The dual peroxisome proliferator-activated receptor alpha/delta agonist GFT505 exerts anti-diabetic effects in db/db mice without peroxisome proliferator-activated receptor gamma-associated adverse cardiac effects. Diab Vasc Dis Res [Internet]. 2014;11(6):440–7. Available from: http://www.ncbi.nlm.nih.gov/pubmed/25212694</w:t>
      </w:r>
    </w:p>
    <w:p w14:paraId="478063F4"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20. </w:t>
      </w:r>
      <w:r w:rsidRPr="003C5910">
        <w:rPr>
          <w:rFonts w:cs="Arial"/>
          <w:noProof/>
          <w:szCs w:val="24"/>
        </w:rPr>
        <w:tab/>
        <w:t xml:space="preserve">Mishra P, Singh SV, Verma AK, Srivastava P, Sultana S, Rath SK. Rosiglitazone induces cardiotoxicity by accelerated apoptosis. Cardiovasc Toxicol. 2014;14(2):99–119. </w:t>
      </w:r>
    </w:p>
    <w:p w14:paraId="2387629B"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21. </w:t>
      </w:r>
      <w:r w:rsidRPr="003C5910">
        <w:rPr>
          <w:rFonts w:cs="Arial"/>
          <w:noProof/>
          <w:szCs w:val="24"/>
        </w:rPr>
        <w:tab/>
        <w:t xml:space="preserve">Yang H-I, Kim WS, Kim D-H, Kang JS. Histopathological Evaluation of Heart Toxicity of a Novel Selective PPAR-gamma Agonists CKD-501 in db/db Mice. Biomol Ther (Seoul). 2013;21(1):84–8. </w:t>
      </w:r>
    </w:p>
    <w:p w14:paraId="1BDE9B6B"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22. </w:t>
      </w:r>
      <w:r w:rsidRPr="003C5910">
        <w:rPr>
          <w:rFonts w:cs="Arial"/>
          <w:noProof/>
          <w:szCs w:val="24"/>
        </w:rPr>
        <w:tab/>
        <w:t xml:space="preserve">Ye H, Zhang HJ, Xu A, Hoo RLC. Resistin Production from Adipose Tissue Is Decreased in db/db Obese Mice, and Is Reversed by Rosiglitazone. PLoS One. 2013;8(6):1–8. </w:t>
      </w:r>
    </w:p>
    <w:p w14:paraId="45FD19CF"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23. </w:t>
      </w:r>
      <w:r w:rsidRPr="003C5910">
        <w:rPr>
          <w:rFonts w:cs="Arial"/>
          <w:noProof/>
          <w:szCs w:val="24"/>
        </w:rPr>
        <w:tab/>
        <w:t xml:space="preserve">Chodavarapu H, Grobe N, Somineni HK, Salem ESB, Madhu M, Elased KM. Rosiglitazone Treatment of Type 2 Diabetic db/db Mice Attenuates Urinary Albumin and Angiotensin Converting Enzyme 2 Excretion. PLoS One. 2013;8(4):1–12. </w:t>
      </w:r>
    </w:p>
    <w:p w14:paraId="19D3EE0C"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24. </w:t>
      </w:r>
      <w:r w:rsidRPr="003C5910">
        <w:rPr>
          <w:rFonts w:cs="Arial"/>
          <w:noProof/>
          <w:szCs w:val="24"/>
        </w:rPr>
        <w:tab/>
        <w:t>Zhou Y, Jia S, Wang C, Chen Z, Chi Y, Li J, et al. FAM3A is a target gene of peroxisome proliferator-activated receptor gamma. Biochim Biophys Acta [Internet]. 2013;1830(8):4160–70. Available from: http://www.ncbi.nlm.nih.gov/pubmed/23562554</w:t>
      </w:r>
    </w:p>
    <w:p w14:paraId="725FFFA6"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25. </w:t>
      </w:r>
      <w:r w:rsidRPr="003C5910">
        <w:rPr>
          <w:rFonts w:cs="Arial"/>
          <w:noProof/>
          <w:szCs w:val="24"/>
        </w:rPr>
        <w:tab/>
        <w:t>Wein S, Schrader E, Rimbach G, Wolffram S. Oral green tea catechins transiently lower plasma glucose concentrations in female db/db mice. J Med Food [Internet]. 2013;16(4):312–7. Available from: http://www.ncbi.nlm.nih.gov/pubmed/23514230</w:t>
      </w:r>
    </w:p>
    <w:p w14:paraId="67DF7378"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26. </w:t>
      </w:r>
      <w:r w:rsidRPr="003C5910">
        <w:rPr>
          <w:rFonts w:cs="Arial"/>
          <w:noProof/>
          <w:szCs w:val="24"/>
        </w:rPr>
        <w:tab/>
        <w:t xml:space="preserve">Shi D, Guo S, Jiang B, Guo C, Wang T, Zhang L, et al. HPN, a synthetic analogue of bromophenol from red alga Rhodomela confervoides: Synthesis and anti-diabetic effects in C57BL/KsJ-db/db mice. Mar Drugs. 2013;11(2):350–62. </w:t>
      </w:r>
    </w:p>
    <w:p w14:paraId="025DBFA7"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27. </w:t>
      </w:r>
      <w:r w:rsidRPr="003C5910">
        <w:rPr>
          <w:rFonts w:cs="Arial"/>
          <w:noProof/>
          <w:szCs w:val="24"/>
        </w:rPr>
        <w:tab/>
        <w:t xml:space="preserve">He BK, Ning ZQ, Li ZB, Shan S, Pan DS, Ko BCB, et al. In vitro and in vivo characterizations of chiglitazar, a newly identified PPAR pan-agonist. PPAR Res. 2012;2012:1–13. </w:t>
      </w:r>
    </w:p>
    <w:p w14:paraId="618E2336"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28. </w:t>
      </w:r>
      <w:r w:rsidRPr="003C5910">
        <w:rPr>
          <w:rFonts w:cs="Arial"/>
          <w:noProof/>
          <w:szCs w:val="24"/>
        </w:rPr>
        <w:tab/>
        <w:t xml:space="preserve">Schrader E, Wein S, Kristiansen K, Christensen LP, Rimbach G, Wolffram S. Plant Extracts of Winter Savory, Purple Coneflower, Buckwheat and Black Elder Activate PPAR-γ in COS-1 Cells but do not Lower Blood Glucose in Db/db Mice In vivo. Plant Foods Hum Nutr. 2012;67(4):377–83. </w:t>
      </w:r>
    </w:p>
    <w:p w14:paraId="24E9BBA4"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29. </w:t>
      </w:r>
      <w:r w:rsidRPr="003C5910">
        <w:rPr>
          <w:rFonts w:cs="Arial"/>
          <w:noProof/>
          <w:szCs w:val="24"/>
        </w:rPr>
        <w:tab/>
        <w:t xml:space="preserve">Do GM, Jung UJ, Park HJ, Kwon EY, Jeon SM, Mcgregor RA, et al. Resveratrol ameliorates diabetes-related metabolic changes via activation of AMP-activated protein kinase and its downstream targets in db/db mice. Mol Nutr Food Res. 2012;56(8):1282–91. </w:t>
      </w:r>
    </w:p>
    <w:p w14:paraId="35D05812"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30. </w:t>
      </w:r>
      <w:r w:rsidRPr="003C5910">
        <w:rPr>
          <w:rFonts w:cs="Arial"/>
          <w:noProof/>
          <w:szCs w:val="24"/>
        </w:rPr>
        <w:tab/>
        <w:t>Park HJ, Jung UJ, Cho SJ, Jung HK, Shim S, Choi MS. Citrus unshiu peel extract ameliorates hyperglycemia and hepatic steatosis by altering inflammation and hepatic glucose- and lipid-regulating enzymes in db/db mice. J Nutr Biochem [Internet]. 2013;24(2):419–27. Available from: http://dx.doi.org/10.1016/j.jnutbio.2011.12.009</w:t>
      </w:r>
    </w:p>
    <w:p w14:paraId="14CF8E0C"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31. </w:t>
      </w:r>
      <w:r w:rsidRPr="003C5910">
        <w:rPr>
          <w:rFonts w:cs="Arial"/>
          <w:noProof/>
          <w:szCs w:val="24"/>
        </w:rPr>
        <w:tab/>
        <w:t xml:space="preserve">Tan Y, Muise ES, Dai H, Raubertas R, Wong KK, Thompson GM, et al. Novel Transcriptome Profiling Analyses Demonstrate that Selective PPARgamma Modulators Display Attenuated and Selective Gene Regulatory Activity in Comparison with PPARgamma Full Agonists. MolPharmacol. 2012;82(1):68–79. </w:t>
      </w:r>
    </w:p>
    <w:p w14:paraId="79891E39"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32. </w:t>
      </w:r>
      <w:r w:rsidRPr="003C5910">
        <w:rPr>
          <w:rFonts w:cs="Arial"/>
          <w:noProof/>
          <w:szCs w:val="24"/>
        </w:rPr>
        <w:tab/>
        <w:t xml:space="preserve">Park CJ, Lee H-A, Han J-S. Jicama (Pachyrhizus erosus) extract increases insulin </w:t>
      </w:r>
      <w:r w:rsidRPr="003C5910">
        <w:rPr>
          <w:rFonts w:cs="Arial"/>
          <w:noProof/>
          <w:szCs w:val="24"/>
        </w:rPr>
        <w:lastRenderedPageBreak/>
        <w:t xml:space="preserve">sensitivity and regulates hepatic glucose in C57BL/Ksj-db/db mice. J Clin Biochem Nutr. 2016;58(1):56–63. </w:t>
      </w:r>
    </w:p>
    <w:p w14:paraId="1C5975EF"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33. </w:t>
      </w:r>
      <w:r w:rsidRPr="003C5910">
        <w:rPr>
          <w:rFonts w:cs="Arial"/>
          <w:noProof/>
          <w:szCs w:val="24"/>
        </w:rPr>
        <w:tab/>
        <w:t>Ortsater H, Grankvist N, Wolfram S, Kuehn N, Sjoholm A. Diet supplementation with green tea extract epigallocatechin gallate prevents progression to glucose intolerance in db/db mice. Nutr Metab [Internet]. 2012;9:11. Available from: https://www.ncbi.nlm.nih.gov/pmc/articles/PMC3298777/pdf/1743-7075-9-11.pdf</w:t>
      </w:r>
    </w:p>
    <w:p w14:paraId="2F0E03CE"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34. </w:t>
      </w:r>
      <w:r w:rsidRPr="003C5910">
        <w:rPr>
          <w:rFonts w:cs="Arial"/>
          <w:noProof/>
          <w:szCs w:val="24"/>
        </w:rPr>
        <w:tab/>
        <w:t>Sharma  a. N, Elased KM, Lucot JB. Rosiglitazone treatment reversed depression- but not psychosis-like behavior of db/db diabetic mice. J Psychopharmacol [Internet]. 2012;26(5):724–32. Available from: http://www.ncbi.nlm.nih.gov/pubmed/22331176</w:t>
      </w:r>
    </w:p>
    <w:p w14:paraId="47B4AF3B"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35. </w:t>
      </w:r>
      <w:r w:rsidRPr="003C5910">
        <w:rPr>
          <w:rFonts w:cs="Arial"/>
          <w:noProof/>
          <w:szCs w:val="24"/>
        </w:rPr>
        <w:tab/>
        <w:t>Lee S-H, Min K-H, Han J-S, Lee D-H, Park D-B, Jung W-K, et al. Effects of brown alga, Ecklonia cava on glucose and lipid metabolism in C57BL/KsJ-db/db mice, a model of type 2 diabetes mellitus. Food Chem Toxicol [Internet]. 2012;50(3–4):575–82. Available from: http://dx.doi.org/10.1016/j.fct.2011.12.032</w:t>
      </w:r>
    </w:p>
    <w:p w14:paraId="79B34984"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36. </w:t>
      </w:r>
      <w:r w:rsidRPr="003C5910">
        <w:rPr>
          <w:rFonts w:cs="Arial"/>
          <w:noProof/>
          <w:szCs w:val="24"/>
        </w:rPr>
        <w:tab/>
        <w:t xml:space="preserve">Tang YH, Sun ZL, Fan MS, Li ZX, Huang CG. Anti-Diabetic Effects of TongGuanWan, a Chinese Traditional Herbal Formula, in C57BL/KsJ-db / db Mice. Planta Med. 2012;78(1):18–23. </w:t>
      </w:r>
    </w:p>
    <w:p w14:paraId="6E183A0C"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37. </w:t>
      </w:r>
      <w:r w:rsidRPr="003C5910">
        <w:rPr>
          <w:rFonts w:cs="Arial"/>
          <w:noProof/>
          <w:szCs w:val="24"/>
        </w:rPr>
        <w:tab/>
        <w:t>Oishi K, Tomita T, Itoh N, Ohkura N. PPARγ activation induces acute PAI-1 gene expression in the liver but not in adipose tissues of diabetic model mice. Thromb Res [Internet]. 2011;128(5):e81–5. Available from: http://dx.doi.org/10.1016/j.thromres.2011.06.020</w:t>
      </w:r>
    </w:p>
    <w:p w14:paraId="3277CA2F"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38. </w:t>
      </w:r>
      <w:r w:rsidRPr="003C5910">
        <w:rPr>
          <w:rFonts w:cs="Arial"/>
          <w:noProof/>
          <w:szCs w:val="24"/>
        </w:rPr>
        <w:tab/>
        <w:t>Keil S, Matter H, Schönafinger K, Glien M, Mathieu M, Marquette J-P, et al. Sulfonylthiadiazoles with an unusual binding mode as partial dual peroxisome proliferator-activated receptor (PPAR) γ/δ agonists with high potency and in vivo efficacy. ChemMedChem [Internet]. 2011;6(4):633–53. Available from: http://www.ncbi.nlm.nih.gov/pubmed/21400663</w:t>
      </w:r>
    </w:p>
    <w:p w14:paraId="38942F3D"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39. </w:t>
      </w:r>
      <w:r w:rsidRPr="003C5910">
        <w:rPr>
          <w:rFonts w:cs="Arial"/>
          <w:noProof/>
          <w:szCs w:val="24"/>
        </w:rPr>
        <w:tab/>
        <w:t xml:space="preserve">Le Bouter S, Rodriguez M, Guigal-Stephan N, Courtade-Gaïani S, Xuereb L, De Montrion C, et al. Coordinate transcriptomic and metabolomic effects of the insulin sensitizer rosiglitazone on fundamental metabolic pathways in liver, soleus muscle, and adipose tissue in diabetic db/db mice. PPAR Res. 2010;2010:1–17. </w:t>
      </w:r>
    </w:p>
    <w:p w14:paraId="27E4F98C"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40. </w:t>
      </w:r>
      <w:r w:rsidRPr="003C5910">
        <w:rPr>
          <w:rFonts w:cs="Arial"/>
          <w:noProof/>
          <w:szCs w:val="24"/>
        </w:rPr>
        <w:tab/>
        <w:t>Yang KJ, Noh JR, Kim YH, Gang GT, Hwang JH, Yang SJ, et al. Differential modulatory effects of rosiglitazone and pioglitazone on white adipose tissue in db/db mice. Life Sci [Internet]. 2010;87(13–14):405–10. Available from: http://dx.doi.org/10.1016/j.lfs.2010.08.002</w:t>
      </w:r>
    </w:p>
    <w:p w14:paraId="16464727"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41. </w:t>
      </w:r>
      <w:r w:rsidRPr="003C5910">
        <w:rPr>
          <w:rFonts w:cs="Arial"/>
          <w:noProof/>
          <w:szCs w:val="24"/>
        </w:rPr>
        <w:tab/>
        <w:t xml:space="preserve">Seto S, Okada K, Kiyota K, Isogai S, Iwago M, Shinozaki T, et al. Design, synthesis, and structure-activity relationship studies of novel 2,4,6-trisubstituted-5-pyrimidinecarboxylic acids as peroxisome proliferator-activated receptor γ (PPARγ) partial agonists with comparable antidiabetic efficacy to rosiglitazone. J Med Chem. 2010;53(13):5012–24. </w:t>
      </w:r>
    </w:p>
    <w:p w14:paraId="21246E19"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42. </w:t>
      </w:r>
      <w:r w:rsidRPr="003C5910">
        <w:rPr>
          <w:rFonts w:cs="Arial"/>
          <w:noProof/>
          <w:szCs w:val="24"/>
        </w:rPr>
        <w:tab/>
        <w:t xml:space="preserve">Jung UJ, Baek N-I, Chung H-G, Jeong T-S, Lee KT, Lee M-K, et al. Antilipogenic and hypolipidemic effects of ethanol extracts from two variants of Artemisia princeps Pampanini in obese diabetic mice. J Med Food. 2009;12(6):1238–44. </w:t>
      </w:r>
    </w:p>
    <w:p w14:paraId="0DA08123"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43. </w:t>
      </w:r>
      <w:r w:rsidRPr="003C5910">
        <w:rPr>
          <w:rFonts w:cs="Arial"/>
          <w:noProof/>
          <w:szCs w:val="24"/>
        </w:rPr>
        <w:tab/>
        <w:t>Bak EJ, Park HG, Kim JM, Yoo Y-J, Cha J-H. Inhibitory effect of evodiamine alone and in combination with rosiglitazone on in vitro adipocyte differentiation and in vivo obesity related to diabetes. Int J Obes (Lond) [Internet]. 2010;34(2):250–60. Available from: http://www.ncbi.nlm.nih.gov/pubmed/19859078</w:t>
      </w:r>
    </w:p>
    <w:p w14:paraId="6186DD33"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44. </w:t>
      </w:r>
      <w:r w:rsidRPr="003C5910">
        <w:rPr>
          <w:rFonts w:cs="Arial"/>
          <w:noProof/>
          <w:szCs w:val="24"/>
        </w:rPr>
        <w:tab/>
        <w:t>Cheng L, Han X, Shi Y. A regulatory role of LPCAT1 in the synthesis of inflammatory lipids, PAF and LPC, in the retina of diabetic mice. Am J Physiol Endocrinol Metab [Internet]. 2009;297(6):E1276–82. Available from: http://eutils.ncbi.nlm.nih.gov/entrez/eutils/elink.fcgi?dbfrom=pubmed&amp;id=19773578&amp;retmode=ref&amp;cmd=prlinks%5Cnpapers3://publication/doi/10.1152/ajpendo.00475.2009</w:t>
      </w:r>
    </w:p>
    <w:p w14:paraId="0DE0E44B"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45. </w:t>
      </w:r>
      <w:r w:rsidRPr="003C5910">
        <w:rPr>
          <w:rFonts w:cs="Arial"/>
          <w:noProof/>
          <w:szCs w:val="24"/>
        </w:rPr>
        <w:tab/>
        <w:t xml:space="preserve">Au WS, Lu LW, Tam S, Ko OKH, Chow BKC, He ML, et al. Pluronic L-81 ameliorates diabetic symptoms in db/db mice through transcriptional regulation of microsomal triglyceride transfer protein. World J Gastroenterol. 2009;15(24):2987–94. </w:t>
      </w:r>
    </w:p>
    <w:p w14:paraId="07A2C0E7"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46. </w:t>
      </w:r>
      <w:r w:rsidRPr="003C5910">
        <w:rPr>
          <w:rFonts w:cs="Arial"/>
          <w:noProof/>
          <w:szCs w:val="24"/>
        </w:rPr>
        <w:tab/>
        <w:t xml:space="preserve">Yun SI, Park HO, Kang JH. Effect of Lactobacillus gasseri BNR17 on blood glucose levels and body weight in a mouse model of type 2 diabetes. J Appl Microbiol. 2009;107(5):1681–6. </w:t>
      </w:r>
    </w:p>
    <w:p w14:paraId="09CF257A"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47. </w:t>
      </w:r>
      <w:r w:rsidRPr="003C5910">
        <w:rPr>
          <w:rFonts w:cs="Arial"/>
          <w:noProof/>
          <w:szCs w:val="24"/>
        </w:rPr>
        <w:tab/>
        <w:t xml:space="preserve">Wu HS, Zhu DF, Zhou CX, Feng CR, Lou YJ, Yang B, et al. Insulin sensitizing activity of ethyl acetate fraction of Acorus calamus L. in vitro and in vivo. J Ethnopharmacol. 2009;123(2):288–92. </w:t>
      </w:r>
    </w:p>
    <w:p w14:paraId="6ADD7EB4"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48. </w:t>
      </w:r>
      <w:r w:rsidRPr="003C5910">
        <w:rPr>
          <w:rFonts w:cs="Arial"/>
          <w:noProof/>
          <w:szCs w:val="24"/>
        </w:rPr>
        <w:tab/>
        <w:t xml:space="preserve">Hui X, Zhu W, Wang Y, Lam KSL, Zhang J, Wu D, et al. Major urinary protein-1 increases energy expenditure and improves glucose intolerance through enhancing mitochondrial function in skeletal muscle of diabetic mice. J Biol Chem. 2009;284(21):14050–7. </w:t>
      </w:r>
    </w:p>
    <w:p w14:paraId="4E52A0DF"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lastRenderedPageBreak/>
        <w:t xml:space="preserve">349. </w:t>
      </w:r>
      <w:r w:rsidRPr="003C5910">
        <w:rPr>
          <w:rFonts w:cs="Arial"/>
          <w:noProof/>
          <w:szCs w:val="24"/>
        </w:rPr>
        <w:tab/>
        <w:t xml:space="preserve">Park SY, Shin HK, Lee JH, Kim CD, Lee WS, Rhim BY, et al. Cilostazol Ameliorates Metabolic Abnormalities with Suppression of Proinflammatory Markers in a db/db Mouse Model of Type 2 Diabetes via Activation of Peroxisome Proliferator-Activated Receptor ␥ Transcription □. Pharmacology. 2009;329(2):571–9. </w:t>
      </w:r>
    </w:p>
    <w:p w14:paraId="52F270FD"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50. </w:t>
      </w:r>
      <w:r w:rsidRPr="003C5910">
        <w:rPr>
          <w:rFonts w:cs="Arial"/>
          <w:noProof/>
          <w:szCs w:val="24"/>
        </w:rPr>
        <w:tab/>
        <w:t xml:space="preserve">Yeo J, Kang Y-J, Jeon S-M, Jung UJ, Lee M-K, Song H, et al. Potential Hypoglycemic Effect of an Ethanol Extract of </w:t>
      </w:r>
      <w:r w:rsidRPr="003C5910">
        <w:rPr>
          <w:rFonts w:cs="Arial"/>
          <w:i/>
          <w:iCs/>
          <w:noProof/>
          <w:szCs w:val="24"/>
        </w:rPr>
        <w:t>Gynostemma pentaphyllum</w:t>
      </w:r>
      <w:r w:rsidRPr="003C5910">
        <w:rPr>
          <w:rFonts w:cs="Arial"/>
          <w:noProof/>
          <w:szCs w:val="24"/>
        </w:rPr>
        <w:t xml:space="preserve"> in C57BL/KsJ- </w:t>
      </w:r>
      <w:r w:rsidRPr="003C5910">
        <w:rPr>
          <w:rFonts w:cs="Arial"/>
          <w:i/>
          <w:iCs/>
          <w:noProof/>
          <w:szCs w:val="24"/>
        </w:rPr>
        <w:t>db/db</w:t>
      </w:r>
      <w:r w:rsidRPr="003C5910">
        <w:rPr>
          <w:rFonts w:cs="Arial"/>
          <w:noProof/>
          <w:szCs w:val="24"/>
        </w:rPr>
        <w:t xml:space="preserve"> Mice. J Med Food [Internet]. 2008;11(4):709–16. Available from: http://www.liebertonline.com/doi/abs/10.1089/jmf.2007.0148</w:t>
      </w:r>
    </w:p>
    <w:p w14:paraId="39E57BEB"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51. </w:t>
      </w:r>
      <w:r w:rsidRPr="003C5910">
        <w:rPr>
          <w:rFonts w:cs="Arial"/>
          <w:noProof/>
          <w:szCs w:val="24"/>
        </w:rPr>
        <w:tab/>
        <w:t xml:space="preserve">Wilson KD, Li Z, Wagner R, Yue P, Tsao P, Nestorova G, et al. Transcriptome alteration in the diabetic heart by rosiglitazone: Implications for cardiovascular mortality. PLoS One. 2008;3(7):1–11. </w:t>
      </w:r>
    </w:p>
    <w:p w14:paraId="33CFB054"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52. </w:t>
      </w:r>
      <w:r w:rsidRPr="003C5910">
        <w:rPr>
          <w:rFonts w:cs="Arial"/>
          <w:noProof/>
          <w:szCs w:val="24"/>
        </w:rPr>
        <w:tab/>
        <w:t xml:space="preserve">Kim D-J, Jeong Y-J, Kwon J-H, Moon K-D, Kim H-J, Jeon S-M, et al. Beneficial Effect of Chungkukjang on Regulating Blood Glucose and Pancreatic β-Cell Functions in C75BL/KsJ-db/db Mice. J Med FOOD J Med Food. 2008;11(2):215–23. </w:t>
      </w:r>
    </w:p>
    <w:p w14:paraId="41AC44B5"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53. </w:t>
      </w:r>
      <w:r w:rsidRPr="003C5910">
        <w:rPr>
          <w:rFonts w:cs="Arial"/>
          <w:noProof/>
          <w:szCs w:val="24"/>
        </w:rPr>
        <w:tab/>
        <w:t xml:space="preserve">Chang CH, McNamara LA, Wu MS, Muise ES, Tan Y, Wood HB, et al. A novel selective peroxisome proliferator-activator receptor-γ modulator-SPPARγM5 improves insulin sensitivity with diminished adverse cardiovascular effects. Eur J Pharmacol. 2008;584(1):192–201. </w:t>
      </w:r>
    </w:p>
    <w:p w14:paraId="08D4A475"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54. </w:t>
      </w:r>
      <w:r w:rsidRPr="003C5910">
        <w:rPr>
          <w:rFonts w:cs="Arial"/>
          <w:noProof/>
          <w:szCs w:val="24"/>
        </w:rPr>
        <w:tab/>
        <w:t xml:space="preserve">Yeo J, Lee YH, Jeon SM, Jung UJ, Lee MK, Jung YM, et al. Supplementation of a novel microbial biopolymer, PGB1, from new Enterobacter sp. BL-2 delays the deterioration of type 2 diabetic mice. J Microbiol Biotechnol. 2007;17(12):1983–90. </w:t>
      </w:r>
    </w:p>
    <w:p w14:paraId="60B5C1AB"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55. </w:t>
      </w:r>
      <w:r w:rsidRPr="003C5910">
        <w:rPr>
          <w:rFonts w:cs="Arial"/>
          <w:noProof/>
          <w:szCs w:val="24"/>
        </w:rPr>
        <w:tab/>
        <w:t xml:space="preserve">Jung UJ, Baek NI, Chung HG, Bang MH, Jeong TS, Tae Lee K, et al. Effects of the ethanol extract of the roots of Brassica rapa on glucose and lipid metabolism in C57BL/KsJ-db/db mice. Clin Nutr. 2008;27(1):158–67. </w:t>
      </w:r>
    </w:p>
    <w:p w14:paraId="37D39A8F"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56. </w:t>
      </w:r>
      <w:r w:rsidRPr="003C5910">
        <w:rPr>
          <w:rFonts w:cs="Arial"/>
          <w:noProof/>
          <w:szCs w:val="24"/>
        </w:rPr>
        <w:tab/>
        <w:t xml:space="preserve">Yamanaka M, Itakura Y, Tsuchida  a, Nakagawa T, Noguchi H, Taiji M. Comparison of the antidiabetic effects of brain-derived neurotrophic factor and thiazolidinediones in obese diabetic mice. Diabetes Obes Metab. 2007;9(6):879–88. </w:t>
      </w:r>
    </w:p>
    <w:p w14:paraId="4BDD26D5"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57. </w:t>
      </w:r>
      <w:r w:rsidRPr="003C5910">
        <w:rPr>
          <w:rFonts w:cs="Arial"/>
          <w:noProof/>
          <w:szCs w:val="24"/>
        </w:rPr>
        <w:tab/>
        <w:t xml:space="preserve">Koh EH, Park JY, Park HS, Jeon MJ, Ryu JW, Kim M, et al. Essential role of mitochondrial function in adiponectin synthesis in adipocytes. Diabetes. 2007;56(12):2973–81. </w:t>
      </w:r>
    </w:p>
    <w:p w14:paraId="7E278CC5"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58. </w:t>
      </w:r>
      <w:r w:rsidRPr="003C5910">
        <w:rPr>
          <w:rFonts w:cs="Arial"/>
          <w:noProof/>
          <w:szCs w:val="24"/>
        </w:rPr>
        <w:tab/>
        <w:t xml:space="preserve">How O-J, Larsen TS, Hafstad  a D, Khalid A, Myhre ESP, Murray  a J, et al. Rosiglitazone treatment improves cardiac efficiency in hearts from diabetic mice. Arch Physiol Biochem. 2007;113(4–5):211–20. </w:t>
      </w:r>
    </w:p>
    <w:p w14:paraId="4E506823"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59. </w:t>
      </w:r>
      <w:r w:rsidRPr="003C5910">
        <w:rPr>
          <w:rFonts w:cs="Arial"/>
          <w:noProof/>
          <w:szCs w:val="24"/>
        </w:rPr>
        <w:tab/>
        <w:t xml:space="preserve">Jung UJ, Baek NI, Chung HG, Bang MH, Yoo JS, Jeong TS, et al. The anti-diabetic effects of ethanol extract from two variants of Artemisia princeps Pampanini in C57BL/KsJ-db/db mice. Food Chem Toxicol. 2007;45(10):2022–9. </w:t>
      </w:r>
    </w:p>
    <w:p w14:paraId="7DB7E93E"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60. </w:t>
      </w:r>
      <w:r w:rsidRPr="003C5910">
        <w:rPr>
          <w:rFonts w:cs="Arial"/>
          <w:noProof/>
          <w:szCs w:val="24"/>
        </w:rPr>
        <w:tab/>
        <w:t xml:space="preserve">Xiong WT, Gu L, Wang C, Sun HX, Liu X. Anti-hyperglycemic and hypolipidemic effects of Cistanche tubulosa in type 2 diabetic db/db mice. J Ethnopharmacol. 2013;150(3):935–45. </w:t>
      </w:r>
    </w:p>
    <w:p w14:paraId="137BEA42"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61. </w:t>
      </w:r>
      <w:r w:rsidRPr="003C5910">
        <w:rPr>
          <w:rFonts w:cs="Arial"/>
          <w:noProof/>
          <w:szCs w:val="24"/>
        </w:rPr>
        <w:tab/>
        <w:t xml:space="preserve">Roy S, Khanna V, Mittra S, Dhar A, Singh S, Mahajan DC, et al. Combination of dipeptidylpeptidase IV inhibitor and low dose thiazolidinedione: Preclinical efficacy and safety in db/db mice. Life Sci. 2007;81(1):72–9. </w:t>
      </w:r>
    </w:p>
    <w:p w14:paraId="13D6ADD6"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62. </w:t>
      </w:r>
      <w:r w:rsidRPr="003C5910">
        <w:rPr>
          <w:rFonts w:cs="Arial"/>
          <w:noProof/>
          <w:szCs w:val="24"/>
        </w:rPr>
        <w:tab/>
        <w:t xml:space="preserve">Okamoto Y, Higashiyama H, Rong JX, McVey MJ, Kinoshita M, Asano S, et al. Comparison of mitochondrial and macrophage content between subcutaneous and visceral fat in db/db mice. Exp Mol Pathol. 2007;83(1):73–83. </w:t>
      </w:r>
    </w:p>
    <w:p w14:paraId="2DD7A5A3"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63. </w:t>
      </w:r>
      <w:r w:rsidRPr="003C5910">
        <w:rPr>
          <w:rFonts w:cs="Arial"/>
          <w:noProof/>
          <w:szCs w:val="24"/>
        </w:rPr>
        <w:tab/>
        <w:t>Mittra S, Sangle G, Tandon R, Sharma S, Roy S, Khanna V, et al. Increase in weight induced by muraglitazar, a dual PPARalpha/gamma agonist, in db/db mice: adipogenesis/or oedema? Br J Pharmacol [Internet]. 2007;150(4):480–7. Available from: http://www.ncbi.nlm.nih.gov/pubmed/17211457%5Cnhttp://www.pubmedcentral.nih.gov/articlerender.fcgi?artid=PMC2189717</w:t>
      </w:r>
    </w:p>
    <w:p w14:paraId="44FA2F36"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64. </w:t>
      </w:r>
      <w:r w:rsidRPr="003C5910">
        <w:rPr>
          <w:rFonts w:cs="Arial"/>
          <w:noProof/>
          <w:szCs w:val="24"/>
        </w:rPr>
        <w:tab/>
        <w:t xml:space="preserve">Han HO, Koh JS, Kim SH, Park OK, Kim KH, Jeon SK, et al. Design and synthesis of Oxime ethers of α-acyl-β-phenylbutanoic acids as PPAR α and -γ dual agonists. Bioorg Med Chem Lett. 2007;17(4):937–41. </w:t>
      </w:r>
    </w:p>
    <w:p w14:paraId="4CF21205"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65. </w:t>
      </w:r>
      <w:r w:rsidRPr="003C5910">
        <w:rPr>
          <w:rFonts w:cs="Arial"/>
          <w:noProof/>
          <w:szCs w:val="24"/>
        </w:rPr>
        <w:tab/>
        <w:t xml:space="preserve">Wang X, Hu Z, Hu J, Du J, Mitch WE. Insulin resistance accelerates muscle protein degradation: Activation of the ubiquitin-proteasome pathway by defects in muscle cell signaling. Endocrinology. 2006;147(9):4160–8. </w:t>
      </w:r>
    </w:p>
    <w:p w14:paraId="7DAA16C4"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66. </w:t>
      </w:r>
      <w:r w:rsidRPr="003C5910">
        <w:rPr>
          <w:rFonts w:cs="Arial"/>
          <w:noProof/>
          <w:szCs w:val="24"/>
        </w:rPr>
        <w:tab/>
        <w:t xml:space="preserve">Choo HJ, Kim JH, Kwon OB, Lee CS, Mun JY, Han SS, et al. Mitochondria are impaired in the adipocytes of type 2 diabetic mice. Diabetologia. 2006;49(4):784–91. </w:t>
      </w:r>
    </w:p>
    <w:p w14:paraId="01384BF4"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67. </w:t>
      </w:r>
      <w:r w:rsidRPr="003C5910">
        <w:rPr>
          <w:rFonts w:cs="Arial"/>
          <w:noProof/>
          <w:szCs w:val="24"/>
        </w:rPr>
        <w:tab/>
        <w:t>Loffler M, Bilban M, Reimers M, Waldhäusl W, Stulnig TM. Blood glucose-lowering nuclear receptor agonists only partially normalize hepatic gene expression in db/db mice. J Pharmacol Exp Ther [Internet]. 2006;316(2):797–804. Available from: http://www.ncbi.nlm.nih.gov/pubmed/16260581</w:t>
      </w:r>
    </w:p>
    <w:p w14:paraId="67C66EBC"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lastRenderedPageBreak/>
        <w:t xml:space="preserve">368. </w:t>
      </w:r>
      <w:r w:rsidRPr="003C5910">
        <w:rPr>
          <w:rFonts w:cs="Arial"/>
          <w:noProof/>
          <w:szCs w:val="24"/>
        </w:rPr>
        <w:tab/>
        <w:t xml:space="preserve">Dropinski JF, Akiyama T, Einstein M, Habulihaz B, Doebber T, Berger JP, et al. Synthesis and biological activities of novel aryl indole-2-carboxylic acid analogs as PPARγ partial agonists. Bioorganic Med Chem Lett. 2005;15(22):5035–8. </w:t>
      </w:r>
    </w:p>
    <w:p w14:paraId="42930AC0"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69. </w:t>
      </w:r>
      <w:r w:rsidRPr="003C5910">
        <w:rPr>
          <w:rFonts w:cs="Arial"/>
          <w:noProof/>
          <w:szCs w:val="24"/>
        </w:rPr>
        <w:tab/>
        <w:t>Shi GQ, Dropinski JF, McKeever BM, Xu S, Becker JW, Berger JP, et al. Design and synthesis of alpha-aryloxyphenylacetic acid derivatives: a novel class of PPARalpha/gamma dual agonists with potent antihyperglycemic and lipid modulating activity. J Med Chem [Internet]. 2005;48(13):4457–68. Available from: http://www.ncbi.nlm.nih.gov/pubmed/15974597</w:t>
      </w:r>
    </w:p>
    <w:p w14:paraId="1E102EA2"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70. </w:t>
      </w:r>
      <w:r w:rsidRPr="003C5910">
        <w:rPr>
          <w:rFonts w:cs="Arial"/>
          <w:noProof/>
          <w:szCs w:val="24"/>
        </w:rPr>
        <w:tab/>
        <w:t xml:space="preserve">Li DD, Chen JH, Chen Q, Li GW, Chen J, Yue JM, et al. Swietenia mahagony extract shows agonistic activity to PPARγ and gives ameliorative effects on diabetic db/db mice. Acta Pharmacol Sin. 2005;26(2):220–2. </w:t>
      </w:r>
    </w:p>
    <w:p w14:paraId="6DD9D03F"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71. </w:t>
      </w:r>
      <w:r w:rsidRPr="003C5910">
        <w:rPr>
          <w:rFonts w:cs="Arial"/>
          <w:noProof/>
          <w:szCs w:val="24"/>
        </w:rPr>
        <w:tab/>
        <w:t xml:space="preserve">Combs TP, Wagner J JAB, Doebber T, Wang WJ, Zhang BB, Tanen M, et al. Induction of adipocyte complement related protein of 30 kilodaltons by PPAR-gamma agnoists: a potential mechanism of insulin sensitization. Endocrinology. 2002;143(September):998–1007. </w:t>
      </w:r>
    </w:p>
    <w:p w14:paraId="5816E118"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72. </w:t>
      </w:r>
      <w:r w:rsidRPr="003C5910">
        <w:rPr>
          <w:rFonts w:cs="Arial"/>
          <w:noProof/>
          <w:szCs w:val="24"/>
        </w:rPr>
        <w:tab/>
        <w:t xml:space="preserve">Minoura H, Takeshita S, Ita M, Hirosumi J, Mabuchi M, Kawamura I, et al. Pharmacological characteristics of a novel nonthiazolidinedione insulin sensitizer, FK614. Eur J Pharmacol. 2004;494(2–3):273–81. </w:t>
      </w:r>
    </w:p>
    <w:p w14:paraId="00C63841"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73. </w:t>
      </w:r>
      <w:r w:rsidRPr="003C5910">
        <w:rPr>
          <w:rFonts w:cs="Arial"/>
          <w:noProof/>
          <w:szCs w:val="24"/>
        </w:rPr>
        <w:tab/>
        <w:t xml:space="preserve">Kast-Woelbern HR, Dana SL, Cesario RM, Sun L, De Grandpre LY, Brooks ME, et al. Rosiglitazone induction of Insig-1 in white adipose tissue reveals a novel interplay of peroxisome proliferator-activated receptor γ and sterol regulatory element-binding protein in the regulation of adipogenesis. J Biol Chem. 2004;279(23):23908–15. </w:t>
      </w:r>
    </w:p>
    <w:p w14:paraId="4F68C39E"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74. </w:t>
      </w:r>
      <w:r w:rsidRPr="003C5910">
        <w:rPr>
          <w:rFonts w:cs="Arial"/>
          <w:noProof/>
          <w:szCs w:val="24"/>
        </w:rPr>
        <w:tab/>
        <w:t xml:space="preserve">Arlt W, Neogi P, Gross C, Miller WL. Cinnamic acid based thiazolidinediones inhibit human P450c17 and 3 beta-hydroxysteroid dehydrogenase and improve insulin sensitivity independent of PPAR gamma agonist activity. J Mol Endocrinol. 2004;32:425–36. </w:t>
      </w:r>
    </w:p>
    <w:p w14:paraId="01257279"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75. </w:t>
      </w:r>
      <w:r w:rsidRPr="003C5910">
        <w:rPr>
          <w:rFonts w:cs="Arial"/>
          <w:noProof/>
          <w:szCs w:val="24"/>
        </w:rPr>
        <w:tab/>
        <w:t xml:space="preserve">Shen Q, Cline GW, Shulman GI, Leibowitz MD, Davies PJA. Effects of Rexinoids on Glucose Transport and Insulin-mediated Signaling in Skeletal Muscles of Diabetic (db/db) Mice. J Biol Chem. 2004;279(19):19721–31. </w:t>
      </w:r>
    </w:p>
    <w:p w14:paraId="14A54462"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76. </w:t>
      </w:r>
      <w:r w:rsidRPr="003C5910">
        <w:rPr>
          <w:rFonts w:cs="Arial"/>
          <w:noProof/>
          <w:szCs w:val="24"/>
        </w:rPr>
        <w:tab/>
        <w:t>Bagi Z, Koller A, Kaley G. PPARgamma activation, by reducing oxidative stress, increases NO bioavailability in coronary arterioles of mice with Type 2 diabetes. Am J Physiol Heart Circ Physiol [Internet]. 2004;286(2):H742–8. Available from: http://www.ncbi.nlm.nih.gov/pubmed/14551045</w:t>
      </w:r>
    </w:p>
    <w:p w14:paraId="233D0E77"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77. </w:t>
      </w:r>
      <w:r w:rsidRPr="003C5910">
        <w:rPr>
          <w:rFonts w:cs="Arial"/>
          <w:noProof/>
          <w:szCs w:val="24"/>
        </w:rPr>
        <w:tab/>
        <w:t xml:space="preserve">Desai RC, Han W, Metzger EJ, Bergman JP, Gratale DF, MacNaul KL, et al. 5-Aryl thiazolidine-2,4-diones: Discovery of PPAR dual α/γ agonists as antidiabetic agents. Bioorganic Med Chem Lett. 2003;13(16):2795–8. </w:t>
      </w:r>
    </w:p>
    <w:p w14:paraId="7860A64F"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78. </w:t>
      </w:r>
      <w:r w:rsidRPr="003C5910">
        <w:rPr>
          <w:rFonts w:cs="Arial"/>
          <w:noProof/>
          <w:szCs w:val="24"/>
        </w:rPr>
        <w:tab/>
        <w:t xml:space="preserve">Misra P, Chakrabarti R, Vikramadithyan RK, Bolusu G, Juluri S, Hiriyan J, et al. PAT5A: a partial agonist of peroxisome proliferator-activated receptor gamma is a potent antidiabetic thiazolidinedione yet weakly adipogenic. J Pharmacol Exp Ther. 2003;306(2):763–71. </w:t>
      </w:r>
    </w:p>
    <w:p w14:paraId="2ED91A4D"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79. </w:t>
      </w:r>
      <w:r w:rsidRPr="003C5910">
        <w:rPr>
          <w:rFonts w:cs="Arial"/>
          <w:noProof/>
          <w:szCs w:val="24"/>
        </w:rPr>
        <w:tab/>
        <w:t xml:space="preserve">Koyama H, Boueres JK, Han W, Metzger EJ, Bergman JP, Gratale DF, et al. 5-Aryl thiazolidine-2,4-diones as selective PPARγ agonists. Bioorganic Med Chem Lett. 2003;13(10):1801–4. </w:t>
      </w:r>
    </w:p>
    <w:p w14:paraId="59D2C5ED"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80. </w:t>
      </w:r>
      <w:r w:rsidRPr="003C5910">
        <w:rPr>
          <w:rFonts w:cs="Arial"/>
          <w:noProof/>
          <w:szCs w:val="24"/>
        </w:rPr>
        <w:tab/>
        <w:t xml:space="preserve">Edwards D. Non-linear normalization and background correction in one-channel cDNA microarray studies. Bioinformatics. 2003;19(7):825–33. </w:t>
      </w:r>
    </w:p>
    <w:p w14:paraId="05FFF9A8"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81. </w:t>
      </w:r>
      <w:r w:rsidRPr="003C5910">
        <w:rPr>
          <w:rFonts w:cs="Arial"/>
          <w:noProof/>
          <w:szCs w:val="24"/>
        </w:rPr>
        <w:tab/>
        <w:t xml:space="preserve">Adams AD, Yuen W, Hu Z, Santini C, Jones AB, MacNaul KL, et al. Amphipathic 3-phenyl-7-propylbenzisoxazoles; human PPaR γ, δ and α agonists. Bioorganic Med Chem Lett. 2003;13(5):931–5. </w:t>
      </w:r>
    </w:p>
    <w:p w14:paraId="48194C5E"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82. </w:t>
      </w:r>
      <w:r w:rsidRPr="003C5910">
        <w:rPr>
          <w:rFonts w:cs="Arial"/>
          <w:noProof/>
          <w:szCs w:val="24"/>
        </w:rPr>
        <w:tab/>
        <w:t>Lejnev K, Khomsky L, Bokvist K, Mistriel-Zarbib S, Naveh T, Farb TB, et al. Thioredoxin-mimetic peptides (TXM) inhibit inflammatory pathways associated with high-glucose and oxidative stress. Free Radic Biol Med [Internet]. 2016;99:557–71. Available from: http://dx.doi.org/10.1016/j.freeradbiomed.2016.09.011</w:t>
      </w:r>
    </w:p>
    <w:p w14:paraId="0D937DAE"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83. </w:t>
      </w:r>
      <w:r w:rsidRPr="003C5910">
        <w:rPr>
          <w:rFonts w:cs="Arial"/>
          <w:noProof/>
          <w:szCs w:val="24"/>
        </w:rPr>
        <w:tab/>
        <w:t xml:space="preserve">Vikramadithyan RK, Hiriyan J, Suresh J, Gershome C, Babu RK, Misra P, et al. DRF 2655: a unique molecule that reduces body weight and ameliorates metabolic abnormalities. Obes Res. 2003;11(2):293–303. </w:t>
      </w:r>
    </w:p>
    <w:p w14:paraId="6E493348"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84. </w:t>
      </w:r>
      <w:r w:rsidRPr="003C5910">
        <w:rPr>
          <w:rFonts w:cs="Arial"/>
          <w:noProof/>
          <w:szCs w:val="24"/>
        </w:rPr>
        <w:tab/>
        <w:t xml:space="preserve">Chakrabarti R, Vikramadithyan RK, Prem Kumar M, Kumar SKB, Mamidi NVS, Misra P, et al. PMT13, a pyrimidone analogue of thiazolidinedione improves insulin resistance-associated disorders in animal models of type 2 diabetes. Diabetes, Obes Metab. 2002;4(5):319–28. </w:t>
      </w:r>
    </w:p>
    <w:p w14:paraId="09413E68"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85. </w:t>
      </w:r>
      <w:r w:rsidRPr="003C5910">
        <w:rPr>
          <w:rFonts w:cs="Arial"/>
          <w:noProof/>
          <w:szCs w:val="24"/>
        </w:rPr>
        <w:tab/>
        <w:t xml:space="preserve">Hori H, Sasaoka T, Ishihara H, Wada T, Murakami S, Ishiki M, et al. Association of SH2-Containing Inositol Phosphatase2 With the Insulin Resistance of Diabetic db/db Mice. Diabetes. 2002;51(18):2387–94. </w:t>
      </w:r>
    </w:p>
    <w:p w14:paraId="2703C8F7"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lastRenderedPageBreak/>
        <w:t xml:space="preserve">386. </w:t>
      </w:r>
      <w:r w:rsidRPr="003C5910">
        <w:rPr>
          <w:rFonts w:cs="Arial"/>
          <w:noProof/>
          <w:szCs w:val="24"/>
        </w:rPr>
        <w:tab/>
        <w:t xml:space="preserve">Madhavan GR, Chakrabarti R, Vikramadithyan RK, Mamidi RNVS, Balraju V, Rajesh BM, et al. Synthesis and biological activity of novel pyrimidinone containing thiazolidinedione derivatives. Bioorganic Med Chem. 2002;10(8):2671–80. </w:t>
      </w:r>
    </w:p>
    <w:p w14:paraId="57417383"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87. </w:t>
      </w:r>
      <w:r w:rsidRPr="003C5910">
        <w:rPr>
          <w:rFonts w:cs="Arial"/>
          <w:noProof/>
          <w:szCs w:val="24"/>
        </w:rPr>
        <w:tab/>
        <w:t>Gerhold DL, Liu F, Jiang G, Li Z, Xu J, Lu M, et al. Gene expression profile of adipocyte differentiation and its regulation by peroxisome proliferator-activated receptor-gamma agonists. Endocrinology [Internet]. 2002;143(6):2106–18. Available from: d:%5CAkh Literatur%5C00641.PDF</w:t>
      </w:r>
    </w:p>
    <w:p w14:paraId="04F942E2"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88. </w:t>
      </w:r>
      <w:r w:rsidRPr="003C5910">
        <w:rPr>
          <w:rFonts w:cs="Arial"/>
          <w:noProof/>
          <w:szCs w:val="24"/>
        </w:rPr>
        <w:tab/>
        <w:t xml:space="preserve">Etgen GJ, Oldham BA, Johnson WT, Broderick CL, Montrose CR, Brozinick JT, et al. A tailored therapy for the metabolic syndrome: The dual peroxisome proliferator-activated receptor-alpha/gamma agonist LY465608 ameliorates insulin resistance and diabetic hyperglycemia while improving cardiovascular risk factors in preclinical models. Diabetes. 2002;51(4):1083–7. </w:t>
      </w:r>
    </w:p>
    <w:p w14:paraId="698786DB"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89. </w:t>
      </w:r>
      <w:r w:rsidRPr="003C5910">
        <w:rPr>
          <w:rFonts w:cs="Arial"/>
          <w:noProof/>
          <w:szCs w:val="24"/>
        </w:rPr>
        <w:tab/>
        <w:t xml:space="preserve">Clapham JC, Coulthard VH, Moore GB. Concordant mRNA expression of UCP-3, but not UCP-2, with mitochondrial thioesterase-1 in brown adipose tissue and skeletal muscle in db/db diabetic mice. Biochem Biophys Res Commun. 2001;287(5):1058–62. </w:t>
      </w:r>
    </w:p>
    <w:p w14:paraId="0F4D6697"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90. </w:t>
      </w:r>
      <w:r w:rsidRPr="003C5910">
        <w:rPr>
          <w:rFonts w:cs="Arial"/>
          <w:noProof/>
          <w:szCs w:val="24"/>
        </w:rPr>
        <w:tab/>
        <w:t>Moore GB, Chapman H, Holder JC, Lister CA, Piercy V, Smith SA, et al. Differential regulation of adipocytokine mRNAs by rosiglitazone in db/db mice. Biochem Biophys Res Commun [Internet]. 2001;286(4):735–41. Available from: http://www.sciencedirect.com/science/article/pii/S0006291X01954609</w:t>
      </w:r>
    </w:p>
    <w:p w14:paraId="276558F8"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91. </w:t>
      </w:r>
      <w:r w:rsidRPr="003C5910">
        <w:rPr>
          <w:rFonts w:cs="Arial"/>
          <w:noProof/>
          <w:szCs w:val="24"/>
        </w:rPr>
        <w:tab/>
        <w:t xml:space="preserve">Lohray BB, Lohray VB, Bajji AC, Kalchar S, Poondra RR, Padakanti S, et al. (-)3-[4-[2-(phenoxazin-10-yl)ethoxy]phenyl]-2-ethoxypropanoic acid [(-)DRF 2725]: A dual PPAR agonist with potent antihyperglycemic and lipid modulating activity. J Med Chem. 2001;44(16):2675–8. </w:t>
      </w:r>
    </w:p>
    <w:p w14:paraId="7612D8B7"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92. </w:t>
      </w:r>
      <w:r w:rsidRPr="003C5910">
        <w:rPr>
          <w:rFonts w:cs="Arial"/>
          <w:noProof/>
          <w:szCs w:val="24"/>
        </w:rPr>
        <w:tab/>
        <w:t xml:space="preserve">Vikramadithyan RK, Chakrabarti R, Misra P, Premkumar M, Kumar SKB, Rao CS, et al. Euglycemic and hypolipidemic activity of PAT5A: A unique thiazolidinedione with weak peroxisome proliferator activated receptor gamma activity. Metabolism. 2000;49(11):1417–24. </w:t>
      </w:r>
    </w:p>
    <w:p w14:paraId="4C10CE47"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93. </w:t>
      </w:r>
      <w:r w:rsidRPr="003C5910">
        <w:rPr>
          <w:rFonts w:cs="Arial"/>
          <w:noProof/>
          <w:szCs w:val="24"/>
        </w:rPr>
        <w:tab/>
        <w:t xml:space="preserve">Choi SI, Lee HA, Han JS. Gynura procumbens extract improves insulin sensitivity and suppresses hepatic gluconeogenesis in C57BL/KsJ-db/db mice. Nutr Res Pract. 2016;10(5):507–15. </w:t>
      </w:r>
    </w:p>
    <w:p w14:paraId="3BC665EA"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94. </w:t>
      </w:r>
      <w:r w:rsidRPr="003C5910">
        <w:rPr>
          <w:rFonts w:cs="Arial"/>
          <w:noProof/>
          <w:szCs w:val="24"/>
        </w:rPr>
        <w:tab/>
        <w:t>Chaput E, Saladin R, Silvestre M, Edgar AD. Fenofibrate and rosiglitazone lower serum triglycerides with opposing effects on body weight. Biochem Biophys Res Commun [Internet]. 2000;271(2):445–50. Available from: http://www.sciencedirect.com/science/article/pii/S0006291X00926470</w:t>
      </w:r>
    </w:p>
    <w:p w14:paraId="45409FF8"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95. </w:t>
      </w:r>
      <w:r w:rsidRPr="003C5910">
        <w:rPr>
          <w:rFonts w:cs="Arial"/>
          <w:noProof/>
          <w:szCs w:val="24"/>
        </w:rPr>
        <w:tab/>
        <w:t xml:space="preserve">Lohray BB, Bhushan V, Reddy AS, Rao PB, Reddy NJ, Harikishore P, et al. Novel euglycemic and hypolipidemic agents. 4. Pyridyl- and quinolinyl- containing thiazolidinediones. J Med Chem. 1999;42(14):2569–81. </w:t>
      </w:r>
    </w:p>
    <w:p w14:paraId="5B45BE64"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96. </w:t>
      </w:r>
      <w:r w:rsidRPr="003C5910">
        <w:rPr>
          <w:rFonts w:cs="Arial"/>
          <w:noProof/>
          <w:szCs w:val="24"/>
        </w:rPr>
        <w:tab/>
        <w:t xml:space="preserve">Burris TP, Pelton PD, Zhou L, Osborne MC, Cryan E, Demarest KT. A novel method for analysis of nuclear receptor function at natural promoters: peroxisome proliferator-activated receptor gamma agonist actions on aP2 gene expression detected using branched DNA messenger RNA quantitation. Mol Endocrinol. 1999;13(3):410–7. </w:t>
      </w:r>
    </w:p>
    <w:p w14:paraId="1DA5DF3E"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97. </w:t>
      </w:r>
      <w:r w:rsidRPr="003C5910">
        <w:rPr>
          <w:rFonts w:cs="Arial"/>
          <w:noProof/>
          <w:szCs w:val="24"/>
        </w:rPr>
        <w:tab/>
        <w:t xml:space="preserve">Lohray BB, Bhushan V, Rao BP, Madhavan GR, Murali N, Rao KN, et al. Novel euglycemic and hypolipidemic agents. J Med Chem. 1998;41(10):1619–30. </w:t>
      </w:r>
    </w:p>
    <w:p w14:paraId="7F7209FD"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98. </w:t>
      </w:r>
      <w:r w:rsidRPr="003C5910">
        <w:rPr>
          <w:rFonts w:cs="Arial"/>
          <w:noProof/>
          <w:szCs w:val="24"/>
        </w:rPr>
        <w:tab/>
        <w:t xml:space="preserve">Connor SC, Hughes MG, Moore G, Lister CA, Smith SA. Antidiabetic efficacy of BRL 49653, a potent orally active insulin sensitizing agent, assessed in the C57BL/KsJ db/db diabetic mouse by non-invasive 1H NMR studies of urine. J Pharm Pharmacol. 1997;49(3):336–44. </w:t>
      </w:r>
    </w:p>
    <w:p w14:paraId="54F61F27"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399. </w:t>
      </w:r>
      <w:r w:rsidRPr="003C5910">
        <w:rPr>
          <w:rFonts w:cs="Arial"/>
          <w:noProof/>
          <w:szCs w:val="24"/>
        </w:rPr>
        <w:tab/>
        <w:t>Yoshida S, Ohishi T, Matsui T, Tanaka H, Oshima H, Yonetoku Y, et al. Novel GPR119 agonist AS1535907 contributes to first-phase insulin secretion in rat perfused pancreas and diabetic db/db mice. Biochem Biophys Res Commun [Internet]. 2010;402(2):280–5. Available from: http://dx.doi.org/10.1016/j.bbrc.2010.10.015</w:t>
      </w:r>
    </w:p>
    <w:p w14:paraId="0115F8E8"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400. </w:t>
      </w:r>
      <w:r w:rsidRPr="003C5910">
        <w:rPr>
          <w:rFonts w:cs="Arial"/>
          <w:noProof/>
          <w:szCs w:val="24"/>
        </w:rPr>
        <w:tab/>
        <w:t xml:space="preserve">Carroll MJ, Lister CA, Sennitt M V., Stewart-Long N, Cawthorne MA. Improved glycemic control in C57Bl/KsJ (db/db) mice after treatment with the thermogenic β-adrenoceptor agonist, BRL 26830. Diabetes. 1985;34(11):1198–204. </w:t>
      </w:r>
    </w:p>
    <w:p w14:paraId="42FA98AC"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401. </w:t>
      </w:r>
      <w:r w:rsidRPr="003C5910">
        <w:rPr>
          <w:rFonts w:cs="Arial"/>
          <w:noProof/>
          <w:szCs w:val="24"/>
        </w:rPr>
        <w:tab/>
        <w:t xml:space="preserve">Chakrabarti R, Damarla RKB, Mullangi R, Sharma VM, Vikramadithyan RK, Rajagopalan R. Insulin sensitizing property of Indigofera mysorensis extract. J Ethnopharmacol. 2006;105(1–2):102–6. </w:t>
      </w:r>
    </w:p>
    <w:p w14:paraId="22BFE7C3"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402. </w:t>
      </w:r>
      <w:r w:rsidRPr="003C5910">
        <w:rPr>
          <w:rFonts w:cs="Arial"/>
          <w:noProof/>
          <w:szCs w:val="24"/>
        </w:rPr>
        <w:tab/>
        <w:t xml:space="preserve">Han X, Deng Y, Yu J, Sun Y, Ren G, Cai J, et al. Acarbose Accelerates Wound Healing via Akt/eNOS Signaling in db/db Mice. Oxid Med Cell Longev. 2017;2017:1–11. </w:t>
      </w:r>
    </w:p>
    <w:p w14:paraId="372AEAA6"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403. </w:t>
      </w:r>
      <w:r w:rsidRPr="003C5910">
        <w:rPr>
          <w:rFonts w:cs="Arial"/>
          <w:noProof/>
          <w:szCs w:val="24"/>
        </w:rPr>
        <w:tab/>
        <w:t xml:space="preserve">Lee KH, Ha KS, Jo SH, Lee CM, Kim YC, Chung KH, et al. Effect of long-term dietary Arginyl-Fructose (AF) on hyperglycemia and HbA1c in diabetic db/db mice. Int J Mol Sci. 2014;15(5):8352–9. </w:t>
      </w:r>
    </w:p>
    <w:p w14:paraId="0478AEBC"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lastRenderedPageBreak/>
        <w:t xml:space="preserve">404. </w:t>
      </w:r>
      <w:r w:rsidRPr="003C5910">
        <w:rPr>
          <w:rFonts w:cs="Arial"/>
          <w:noProof/>
          <w:szCs w:val="24"/>
        </w:rPr>
        <w:tab/>
        <w:t>Kim J-G, Jo S-H, Ha K-S, Kim S-C, Kim Y-C, Apostolidis E, et al. Effect of long-term supplementation of low molecular weight chitosan oligosaccharide (GO2KA1) on fasting blood glucose and HbA1c in db/db mice model and elucidation of mechanism of action. BMC Complement Altern Med [Internet]. 2014;14(1):272. Available from: http://www.pubmedcentral.nih.gov/articlerender.fcgi?artid=4124164&amp;tool=pmcentrez&amp;rendertype=abstract</w:t>
      </w:r>
    </w:p>
    <w:p w14:paraId="24D42044"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405. </w:t>
      </w:r>
      <w:r w:rsidRPr="003C5910">
        <w:rPr>
          <w:rFonts w:cs="Arial"/>
          <w:noProof/>
          <w:szCs w:val="24"/>
        </w:rPr>
        <w:tab/>
        <w:t>Kim J-H, Kang M-J, Choi H-N, Jeong S-M, Lee Y-M, Kim J-I. Quercetin attenuates fasting and postprandial hyperglycemia in animal models of diabetes mellitus. Nutr Res Pract [Internet]. 2011;5(2):107–11. Available from: http://www.ncbi.nlm.nih.gov/pubmed/21556223%5Cnhttp://www.pubmedcentral.nih.gov/articlerender.fcgi?artid=PMC3085798</w:t>
      </w:r>
    </w:p>
    <w:p w14:paraId="78E68C7E"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406. </w:t>
      </w:r>
      <w:r w:rsidRPr="003C5910">
        <w:rPr>
          <w:rFonts w:cs="Arial"/>
          <w:noProof/>
          <w:szCs w:val="24"/>
        </w:rPr>
        <w:tab/>
        <w:t xml:space="preserve">Kang MJ, Kim JH, Choi HN, Kim MJ, Han JH, Lee JH, et al. Hypoglycemic effects of Welsh onion in an animal model of diabetes mellitus. Nutr Res Pract. 2010;4(6):486–91. </w:t>
      </w:r>
    </w:p>
    <w:p w14:paraId="3FA8BC07" w14:textId="77777777" w:rsidR="003C5910" w:rsidRPr="003C5910" w:rsidRDefault="003C5910" w:rsidP="003C5910">
      <w:pPr>
        <w:widowControl w:val="0"/>
        <w:autoSpaceDE w:val="0"/>
        <w:autoSpaceDN w:val="0"/>
        <w:adjustRightInd w:val="0"/>
        <w:ind w:left="640" w:hanging="640"/>
        <w:rPr>
          <w:rFonts w:cs="Arial"/>
          <w:noProof/>
          <w:szCs w:val="24"/>
        </w:rPr>
      </w:pPr>
      <w:r w:rsidRPr="003C5910">
        <w:rPr>
          <w:rFonts w:cs="Arial"/>
          <w:noProof/>
          <w:szCs w:val="24"/>
        </w:rPr>
        <w:t xml:space="preserve">407. </w:t>
      </w:r>
      <w:r w:rsidRPr="003C5910">
        <w:rPr>
          <w:rFonts w:cs="Arial"/>
          <w:noProof/>
          <w:szCs w:val="24"/>
        </w:rPr>
        <w:tab/>
        <w:t>Lee SM. The effect of chronic alpha-glycosidase inhibition on diabetic nephropathy in the db/db mouse. Diabetes [Internet]. 1982;31(3):249–54. Available from: http://www.ncbi.nlm.nih.gov/pubmed/6759241</w:t>
      </w:r>
    </w:p>
    <w:p w14:paraId="474234EE" w14:textId="77777777" w:rsidR="003C5910" w:rsidRPr="003C5910" w:rsidRDefault="003C5910" w:rsidP="003C5910">
      <w:pPr>
        <w:widowControl w:val="0"/>
        <w:autoSpaceDE w:val="0"/>
        <w:autoSpaceDN w:val="0"/>
        <w:adjustRightInd w:val="0"/>
        <w:ind w:left="640" w:hanging="640"/>
        <w:rPr>
          <w:rFonts w:cs="Arial"/>
          <w:noProof/>
        </w:rPr>
      </w:pPr>
      <w:r w:rsidRPr="003C5910">
        <w:rPr>
          <w:rFonts w:cs="Arial"/>
          <w:noProof/>
          <w:szCs w:val="24"/>
        </w:rPr>
        <w:t xml:space="preserve">408. </w:t>
      </w:r>
      <w:r w:rsidRPr="003C5910">
        <w:rPr>
          <w:rFonts w:cs="Arial"/>
          <w:noProof/>
          <w:szCs w:val="24"/>
        </w:rPr>
        <w:tab/>
        <w:t xml:space="preserve">Chang MS, Oh MS, Kim DR, Jung KJ, Park S, Choi SB, et al. Effects of Okchun-San, a herbal formulation, on blood glucose levels and body weight in a model of Type 2 diabetes. J Ethnopharmacol. 2006;103(3):491–5. </w:t>
      </w:r>
    </w:p>
    <w:p w14:paraId="072BC75A" w14:textId="77777777" w:rsidR="00D624E9" w:rsidRPr="00FA7B51" w:rsidRDefault="00D624E9" w:rsidP="00CA3BCD">
      <w:pPr>
        <w:widowControl w:val="0"/>
        <w:autoSpaceDE w:val="0"/>
        <w:autoSpaceDN w:val="0"/>
        <w:adjustRightInd w:val="0"/>
        <w:ind w:left="640" w:hanging="640"/>
      </w:pPr>
      <w:r w:rsidRPr="00FA7B51">
        <w:fldChar w:fldCharType="end"/>
      </w:r>
    </w:p>
    <w:sectPr w:rsidR="00D624E9" w:rsidRPr="00FA7B51" w:rsidSect="006E6687">
      <w:footerReference w:type="default" r:id="rId9"/>
      <w:pgSz w:w="11906" w:h="16838"/>
      <w:pgMar w:top="1159"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404C5A5" w14:textId="77777777" w:rsidR="0065457A" w:rsidRDefault="0065457A" w:rsidP="00482CDE">
      <w:r>
        <w:separator/>
      </w:r>
    </w:p>
  </w:endnote>
  <w:endnote w:type="continuationSeparator" w:id="0">
    <w:p w14:paraId="5296C38E" w14:textId="77777777" w:rsidR="0065457A" w:rsidRDefault="0065457A" w:rsidP="00482CDE">
      <w:r>
        <w:continuationSeparator/>
      </w:r>
    </w:p>
  </w:endnote>
  <w:endnote w:type="continuationNotice" w:id="1">
    <w:p w14:paraId="2E03B9A3" w14:textId="77777777" w:rsidR="0065457A" w:rsidRDefault="0065457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86152012"/>
      <w:docPartObj>
        <w:docPartGallery w:val="Page Numbers (Bottom of Page)"/>
        <w:docPartUnique/>
      </w:docPartObj>
    </w:sdtPr>
    <w:sdtEndPr/>
    <w:sdtContent>
      <w:p w14:paraId="06A34035" w14:textId="77777777" w:rsidR="00FD7BE9" w:rsidRDefault="00FD7BE9">
        <w:pPr>
          <w:pStyle w:val="Footer"/>
          <w:jc w:val="right"/>
        </w:pPr>
        <w:r>
          <w:fldChar w:fldCharType="begin"/>
        </w:r>
        <w:r>
          <w:instrText>PAGE   \* MERGEFORMAT</w:instrText>
        </w:r>
        <w:r>
          <w:fldChar w:fldCharType="separate"/>
        </w:r>
        <w:r>
          <w:rPr>
            <w:lang w:val="nl-NL"/>
          </w:rPr>
          <w:t>2</w:t>
        </w:r>
        <w:r>
          <w:fldChar w:fldCharType="end"/>
        </w:r>
      </w:p>
    </w:sdtContent>
  </w:sdt>
  <w:p w14:paraId="3FE2E8ED" w14:textId="77777777" w:rsidR="00FD7BE9" w:rsidRDefault="00FD7BE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DDEF4AA" w14:textId="77777777" w:rsidR="0065457A" w:rsidRDefault="0065457A" w:rsidP="00482CDE">
      <w:r>
        <w:separator/>
      </w:r>
    </w:p>
  </w:footnote>
  <w:footnote w:type="continuationSeparator" w:id="0">
    <w:p w14:paraId="2AE552B7" w14:textId="77777777" w:rsidR="0065457A" w:rsidRDefault="0065457A" w:rsidP="00482CDE">
      <w:r>
        <w:continuationSeparator/>
      </w:r>
    </w:p>
  </w:footnote>
  <w:footnote w:type="continuationNotice" w:id="1">
    <w:p w14:paraId="19A24EE6" w14:textId="77777777" w:rsidR="0065457A" w:rsidRDefault="0065457A"/>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7A4BDD"/>
    <w:multiLevelType w:val="hybridMultilevel"/>
    <w:tmpl w:val="CCB6DAC2"/>
    <w:lvl w:ilvl="0" w:tplc="0C2A0024">
      <w:start w:val="1"/>
      <w:numFmt w:val="decimal"/>
      <w:lvlText w:val="%1)"/>
      <w:lvlJc w:val="left"/>
      <w:pPr>
        <w:ind w:left="927" w:hanging="360"/>
      </w:pPr>
      <w:rPr>
        <w:rFonts w:hint="default"/>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1" w15:restartNumberingAfterBreak="0">
    <w:nsid w:val="18E6782F"/>
    <w:multiLevelType w:val="hybridMultilevel"/>
    <w:tmpl w:val="D60661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99951ED"/>
    <w:multiLevelType w:val="hybridMultilevel"/>
    <w:tmpl w:val="A16E7EDA"/>
    <w:lvl w:ilvl="0" w:tplc="D2CC8F80">
      <w:start w:val="1"/>
      <w:numFmt w:val="decimal"/>
      <w:lvlText w:val="%1)"/>
      <w:lvlJc w:val="left"/>
      <w:pPr>
        <w:ind w:left="927" w:hanging="360"/>
      </w:pPr>
      <w:rPr>
        <w:rFonts w:hint="default"/>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3" w15:restartNumberingAfterBreak="0">
    <w:nsid w:val="524C7DBA"/>
    <w:multiLevelType w:val="hybridMultilevel"/>
    <w:tmpl w:val="EC16C80E"/>
    <w:lvl w:ilvl="0" w:tplc="B7860E5A">
      <w:start w:val="1"/>
      <w:numFmt w:val="upperRoman"/>
      <w:lvlText w:val="%1)"/>
      <w:lvlJc w:val="left"/>
      <w:pPr>
        <w:ind w:left="1287" w:hanging="720"/>
      </w:pPr>
      <w:rPr>
        <w:rFonts w:hint="default"/>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4" w15:restartNumberingAfterBreak="0">
    <w:nsid w:val="56111D4B"/>
    <w:multiLevelType w:val="hybridMultilevel"/>
    <w:tmpl w:val="5F8E3C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7E115D0"/>
    <w:multiLevelType w:val="hybridMultilevel"/>
    <w:tmpl w:val="026054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C83699C"/>
    <w:multiLevelType w:val="hybridMultilevel"/>
    <w:tmpl w:val="D102E2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2261AB4"/>
    <w:multiLevelType w:val="hybridMultilevel"/>
    <w:tmpl w:val="AAEE1A4E"/>
    <w:lvl w:ilvl="0" w:tplc="7F7679D6">
      <w:start w:val="1"/>
      <w:numFmt w:val="decimal"/>
      <w:lvlText w:val="%1)"/>
      <w:lvlJc w:val="left"/>
      <w:pPr>
        <w:ind w:left="927" w:hanging="360"/>
      </w:pPr>
      <w:rPr>
        <w:rFonts w:hint="default"/>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8" w15:restartNumberingAfterBreak="0">
    <w:nsid w:val="71563A50"/>
    <w:multiLevelType w:val="hybridMultilevel"/>
    <w:tmpl w:val="D6EE1630"/>
    <w:lvl w:ilvl="0" w:tplc="EF6EDD72">
      <w:start w:val="587"/>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8"/>
  </w:num>
  <w:num w:numId="2">
    <w:abstractNumId w:val="6"/>
  </w:num>
  <w:num w:numId="3">
    <w:abstractNumId w:val="2"/>
  </w:num>
  <w:num w:numId="4">
    <w:abstractNumId w:val="0"/>
  </w:num>
  <w:num w:numId="5">
    <w:abstractNumId w:val="1"/>
  </w:num>
  <w:num w:numId="6">
    <w:abstractNumId w:val="4"/>
  </w:num>
  <w:num w:numId="7">
    <w:abstractNumId w:val="7"/>
  </w:num>
  <w:num w:numId="8">
    <w:abstractNumId w:val="3"/>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szC1tDAwMjU3MDQ2sbRQ0lEKTi0uzszPAykwtKwFAK2UiCYtAAAA"/>
  </w:docVars>
  <w:rsids>
    <w:rsidRoot w:val="00062444"/>
    <w:rsid w:val="00000E6E"/>
    <w:rsid w:val="00002894"/>
    <w:rsid w:val="0000325F"/>
    <w:rsid w:val="000033CB"/>
    <w:rsid w:val="000044B9"/>
    <w:rsid w:val="00004921"/>
    <w:rsid w:val="00005EF2"/>
    <w:rsid w:val="00007564"/>
    <w:rsid w:val="00007BA5"/>
    <w:rsid w:val="00013441"/>
    <w:rsid w:val="00013992"/>
    <w:rsid w:val="00013B10"/>
    <w:rsid w:val="00014C1E"/>
    <w:rsid w:val="00015637"/>
    <w:rsid w:val="00017067"/>
    <w:rsid w:val="00017D72"/>
    <w:rsid w:val="00020710"/>
    <w:rsid w:val="00020ED9"/>
    <w:rsid w:val="00025902"/>
    <w:rsid w:val="00025F5B"/>
    <w:rsid w:val="00026195"/>
    <w:rsid w:val="000272AC"/>
    <w:rsid w:val="00030906"/>
    <w:rsid w:val="00030F15"/>
    <w:rsid w:val="000337CB"/>
    <w:rsid w:val="000338AB"/>
    <w:rsid w:val="00035BF4"/>
    <w:rsid w:val="00036356"/>
    <w:rsid w:val="000372B6"/>
    <w:rsid w:val="00037F3D"/>
    <w:rsid w:val="000404E6"/>
    <w:rsid w:val="00040D7F"/>
    <w:rsid w:val="00041194"/>
    <w:rsid w:val="00041228"/>
    <w:rsid w:val="00042C71"/>
    <w:rsid w:val="000440F2"/>
    <w:rsid w:val="00045D40"/>
    <w:rsid w:val="00046FE0"/>
    <w:rsid w:val="000522C4"/>
    <w:rsid w:val="00053767"/>
    <w:rsid w:val="00054178"/>
    <w:rsid w:val="0006068D"/>
    <w:rsid w:val="00061E61"/>
    <w:rsid w:val="00062444"/>
    <w:rsid w:val="00062AB0"/>
    <w:rsid w:val="00062CB1"/>
    <w:rsid w:val="000639E4"/>
    <w:rsid w:val="00064295"/>
    <w:rsid w:val="0007006E"/>
    <w:rsid w:val="00072ACC"/>
    <w:rsid w:val="00072C2A"/>
    <w:rsid w:val="00073F7C"/>
    <w:rsid w:val="00075E99"/>
    <w:rsid w:val="0007617F"/>
    <w:rsid w:val="0007738C"/>
    <w:rsid w:val="00077AC7"/>
    <w:rsid w:val="0008031B"/>
    <w:rsid w:val="00081238"/>
    <w:rsid w:val="000814A3"/>
    <w:rsid w:val="00085915"/>
    <w:rsid w:val="00086996"/>
    <w:rsid w:val="00087206"/>
    <w:rsid w:val="00091073"/>
    <w:rsid w:val="00092744"/>
    <w:rsid w:val="00093F62"/>
    <w:rsid w:val="0009496A"/>
    <w:rsid w:val="00095513"/>
    <w:rsid w:val="00096534"/>
    <w:rsid w:val="00096939"/>
    <w:rsid w:val="000978A9"/>
    <w:rsid w:val="000978F2"/>
    <w:rsid w:val="000A0404"/>
    <w:rsid w:val="000A1421"/>
    <w:rsid w:val="000A343F"/>
    <w:rsid w:val="000A3B52"/>
    <w:rsid w:val="000A402F"/>
    <w:rsid w:val="000A4938"/>
    <w:rsid w:val="000A5136"/>
    <w:rsid w:val="000A524C"/>
    <w:rsid w:val="000A682C"/>
    <w:rsid w:val="000A6F03"/>
    <w:rsid w:val="000A72CD"/>
    <w:rsid w:val="000A7507"/>
    <w:rsid w:val="000B0DB3"/>
    <w:rsid w:val="000B1192"/>
    <w:rsid w:val="000B470A"/>
    <w:rsid w:val="000B6EA0"/>
    <w:rsid w:val="000B7674"/>
    <w:rsid w:val="000B7F5E"/>
    <w:rsid w:val="000C4DF3"/>
    <w:rsid w:val="000C5C2C"/>
    <w:rsid w:val="000C6CF6"/>
    <w:rsid w:val="000D02D4"/>
    <w:rsid w:val="000D09E3"/>
    <w:rsid w:val="000D0AB1"/>
    <w:rsid w:val="000D426E"/>
    <w:rsid w:val="000D49B2"/>
    <w:rsid w:val="000D5A5B"/>
    <w:rsid w:val="000D6228"/>
    <w:rsid w:val="000D63D8"/>
    <w:rsid w:val="000D67E0"/>
    <w:rsid w:val="000D7C80"/>
    <w:rsid w:val="000E0ED1"/>
    <w:rsid w:val="000E0FD7"/>
    <w:rsid w:val="000E26A8"/>
    <w:rsid w:val="000E33EA"/>
    <w:rsid w:val="000E3445"/>
    <w:rsid w:val="000E3564"/>
    <w:rsid w:val="000E3D8A"/>
    <w:rsid w:val="000E55FB"/>
    <w:rsid w:val="000E5CC5"/>
    <w:rsid w:val="000E62C0"/>
    <w:rsid w:val="000E683D"/>
    <w:rsid w:val="000E7989"/>
    <w:rsid w:val="000F2069"/>
    <w:rsid w:val="000F2F52"/>
    <w:rsid w:val="000F3072"/>
    <w:rsid w:val="000F76C8"/>
    <w:rsid w:val="000F7C74"/>
    <w:rsid w:val="00101FD1"/>
    <w:rsid w:val="00102174"/>
    <w:rsid w:val="00105707"/>
    <w:rsid w:val="00105975"/>
    <w:rsid w:val="00105E77"/>
    <w:rsid w:val="0011345A"/>
    <w:rsid w:val="00114EFD"/>
    <w:rsid w:val="00115327"/>
    <w:rsid w:val="00115378"/>
    <w:rsid w:val="00115764"/>
    <w:rsid w:val="00116C12"/>
    <w:rsid w:val="0012139D"/>
    <w:rsid w:val="00123F34"/>
    <w:rsid w:val="00124F36"/>
    <w:rsid w:val="0012516E"/>
    <w:rsid w:val="00126833"/>
    <w:rsid w:val="001273ED"/>
    <w:rsid w:val="00127F47"/>
    <w:rsid w:val="0013170D"/>
    <w:rsid w:val="0013221A"/>
    <w:rsid w:val="00132AF8"/>
    <w:rsid w:val="00134809"/>
    <w:rsid w:val="0013484D"/>
    <w:rsid w:val="00135041"/>
    <w:rsid w:val="00136652"/>
    <w:rsid w:val="00136A26"/>
    <w:rsid w:val="00136F74"/>
    <w:rsid w:val="00137E11"/>
    <w:rsid w:val="00140970"/>
    <w:rsid w:val="00140E6C"/>
    <w:rsid w:val="00141604"/>
    <w:rsid w:val="001419A3"/>
    <w:rsid w:val="00141D2C"/>
    <w:rsid w:val="0014263C"/>
    <w:rsid w:val="001444A0"/>
    <w:rsid w:val="001445B8"/>
    <w:rsid w:val="00145531"/>
    <w:rsid w:val="00145C3A"/>
    <w:rsid w:val="001505ED"/>
    <w:rsid w:val="001507BD"/>
    <w:rsid w:val="00150B6E"/>
    <w:rsid w:val="00151B32"/>
    <w:rsid w:val="00152555"/>
    <w:rsid w:val="001532A6"/>
    <w:rsid w:val="00154D18"/>
    <w:rsid w:val="00157F4F"/>
    <w:rsid w:val="0016163D"/>
    <w:rsid w:val="001627D5"/>
    <w:rsid w:val="001652D3"/>
    <w:rsid w:val="00165694"/>
    <w:rsid w:val="00165B8F"/>
    <w:rsid w:val="00165D0D"/>
    <w:rsid w:val="00165E32"/>
    <w:rsid w:val="001712ED"/>
    <w:rsid w:val="0017243B"/>
    <w:rsid w:val="001742F0"/>
    <w:rsid w:val="001753DF"/>
    <w:rsid w:val="001767DE"/>
    <w:rsid w:val="0018098C"/>
    <w:rsid w:val="00181379"/>
    <w:rsid w:val="00181A38"/>
    <w:rsid w:val="00181FEA"/>
    <w:rsid w:val="00182503"/>
    <w:rsid w:val="0018288E"/>
    <w:rsid w:val="00182934"/>
    <w:rsid w:val="00183562"/>
    <w:rsid w:val="001908F4"/>
    <w:rsid w:val="00193193"/>
    <w:rsid w:val="001934AE"/>
    <w:rsid w:val="00193A31"/>
    <w:rsid w:val="0019536D"/>
    <w:rsid w:val="001978E3"/>
    <w:rsid w:val="001A00F5"/>
    <w:rsid w:val="001A4E97"/>
    <w:rsid w:val="001A517F"/>
    <w:rsid w:val="001A531A"/>
    <w:rsid w:val="001A5535"/>
    <w:rsid w:val="001A6E20"/>
    <w:rsid w:val="001B0976"/>
    <w:rsid w:val="001B1C3D"/>
    <w:rsid w:val="001B3FDF"/>
    <w:rsid w:val="001B5148"/>
    <w:rsid w:val="001B572E"/>
    <w:rsid w:val="001B7075"/>
    <w:rsid w:val="001B7DB9"/>
    <w:rsid w:val="001C0027"/>
    <w:rsid w:val="001C04B9"/>
    <w:rsid w:val="001C0CB5"/>
    <w:rsid w:val="001C266E"/>
    <w:rsid w:val="001C299C"/>
    <w:rsid w:val="001C3008"/>
    <w:rsid w:val="001C457E"/>
    <w:rsid w:val="001C4781"/>
    <w:rsid w:val="001C4782"/>
    <w:rsid w:val="001C6764"/>
    <w:rsid w:val="001C76F2"/>
    <w:rsid w:val="001C7846"/>
    <w:rsid w:val="001D047B"/>
    <w:rsid w:val="001D0999"/>
    <w:rsid w:val="001D3071"/>
    <w:rsid w:val="001D4EB9"/>
    <w:rsid w:val="001D4F0A"/>
    <w:rsid w:val="001D51C1"/>
    <w:rsid w:val="001D783F"/>
    <w:rsid w:val="001D7910"/>
    <w:rsid w:val="001E0078"/>
    <w:rsid w:val="001E0222"/>
    <w:rsid w:val="001E11B8"/>
    <w:rsid w:val="001E164F"/>
    <w:rsid w:val="001E4041"/>
    <w:rsid w:val="001E42CF"/>
    <w:rsid w:val="001E435A"/>
    <w:rsid w:val="001E5CDC"/>
    <w:rsid w:val="001E680D"/>
    <w:rsid w:val="001E69CF"/>
    <w:rsid w:val="001E7E14"/>
    <w:rsid w:val="001F288F"/>
    <w:rsid w:val="001F30CF"/>
    <w:rsid w:val="001F35AD"/>
    <w:rsid w:val="001F39EB"/>
    <w:rsid w:val="001F3AA6"/>
    <w:rsid w:val="001F46B4"/>
    <w:rsid w:val="001F6650"/>
    <w:rsid w:val="001F6AB2"/>
    <w:rsid w:val="001F6DE5"/>
    <w:rsid w:val="001F70FE"/>
    <w:rsid w:val="001F7E0E"/>
    <w:rsid w:val="00200A75"/>
    <w:rsid w:val="00200EE7"/>
    <w:rsid w:val="002012CA"/>
    <w:rsid w:val="002018C2"/>
    <w:rsid w:val="00201D5C"/>
    <w:rsid w:val="00202477"/>
    <w:rsid w:val="00202D1E"/>
    <w:rsid w:val="002058A1"/>
    <w:rsid w:val="00206617"/>
    <w:rsid w:val="00206E36"/>
    <w:rsid w:val="002072C8"/>
    <w:rsid w:val="00213D85"/>
    <w:rsid w:val="0021411D"/>
    <w:rsid w:val="00215EE7"/>
    <w:rsid w:val="00216B72"/>
    <w:rsid w:val="00216F32"/>
    <w:rsid w:val="0021727E"/>
    <w:rsid w:val="00221760"/>
    <w:rsid w:val="00221A76"/>
    <w:rsid w:val="002245D5"/>
    <w:rsid w:val="00225633"/>
    <w:rsid w:val="00226BD4"/>
    <w:rsid w:val="00226D6D"/>
    <w:rsid w:val="00227129"/>
    <w:rsid w:val="002303B9"/>
    <w:rsid w:val="0023112A"/>
    <w:rsid w:val="00231311"/>
    <w:rsid w:val="00234C4A"/>
    <w:rsid w:val="00236383"/>
    <w:rsid w:val="00236E84"/>
    <w:rsid w:val="00237A66"/>
    <w:rsid w:val="002406C7"/>
    <w:rsid w:val="00240BFA"/>
    <w:rsid w:val="00240DC3"/>
    <w:rsid w:val="00242B39"/>
    <w:rsid w:val="0024324C"/>
    <w:rsid w:val="00246781"/>
    <w:rsid w:val="00252A42"/>
    <w:rsid w:val="00253168"/>
    <w:rsid w:val="00253693"/>
    <w:rsid w:val="00253ECA"/>
    <w:rsid w:val="00254F19"/>
    <w:rsid w:val="002565AB"/>
    <w:rsid w:val="00257230"/>
    <w:rsid w:val="00262F92"/>
    <w:rsid w:val="00263A39"/>
    <w:rsid w:val="00264118"/>
    <w:rsid w:val="002701DC"/>
    <w:rsid w:val="0027091B"/>
    <w:rsid w:val="00270D5C"/>
    <w:rsid w:val="00271690"/>
    <w:rsid w:val="00274086"/>
    <w:rsid w:val="0027578A"/>
    <w:rsid w:val="0028073D"/>
    <w:rsid w:val="00283A9F"/>
    <w:rsid w:val="00283B14"/>
    <w:rsid w:val="002844E9"/>
    <w:rsid w:val="00284E34"/>
    <w:rsid w:val="00286ABA"/>
    <w:rsid w:val="00291A62"/>
    <w:rsid w:val="00291D64"/>
    <w:rsid w:val="002929B5"/>
    <w:rsid w:val="00292BFA"/>
    <w:rsid w:val="0029494E"/>
    <w:rsid w:val="00296B37"/>
    <w:rsid w:val="00296D04"/>
    <w:rsid w:val="00296FDB"/>
    <w:rsid w:val="002A2CCA"/>
    <w:rsid w:val="002A3541"/>
    <w:rsid w:val="002A418A"/>
    <w:rsid w:val="002A44A4"/>
    <w:rsid w:val="002A45BA"/>
    <w:rsid w:val="002A6BC4"/>
    <w:rsid w:val="002A7446"/>
    <w:rsid w:val="002A7B24"/>
    <w:rsid w:val="002B0D69"/>
    <w:rsid w:val="002B1BB4"/>
    <w:rsid w:val="002B1E67"/>
    <w:rsid w:val="002B3DD6"/>
    <w:rsid w:val="002B5902"/>
    <w:rsid w:val="002B7F46"/>
    <w:rsid w:val="002C0C7E"/>
    <w:rsid w:val="002C1681"/>
    <w:rsid w:val="002C1CAC"/>
    <w:rsid w:val="002C209E"/>
    <w:rsid w:val="002C3DF5"/>
    <w:rsid w:val="002C3FC5"/>
    <w:rsid w:val="002C5619"/>
    <w:rsid w:val="002C58FB"/>
    <w:rsid w:val="002C59DA"/>
    <w:rsid w:val="002C696D"/>
    <w:rsid w:val="002C6DD1"/>
    <w:rsid w:val="002C7B9F"/>
    <w:rsid w:val="002C7F56"/>
    <w:rsid w:val="002D0355"/>
    <w:rsid w:val="002D10EA"/>
    <w:rsid w:val="002D2C70"/>
    <w:rsid w:val="002D3E39"/>
    <w:rsid w:val="002D53DA"/>
    <w:rsid w:val="002D5927"/>
    <w:rsid w:val="002D5C48"/>
    <w:rsid w:val="002D62DA"/>
    <w:rsid w:val="002D7B89"/>
    <w:rsid w:val="002E0C17"/>
    <w:rsid w:val="002E128A"/>
    <w:rsid w:val="002E17A9"/>
    <w:rsid w:val="002E3CE4"/>
    <w:rsid w:val="002E515E"/>
    <w:rsid w:val="002E542C"/>
    <w:rsid w:val="002E5500"/>
    <w:rsid w:val="002E5A4E"/>
    <w:rsid w:val="002E643C"/>
    <w:rsid w:val="002E7B14"/>
    <w:rsid w:val="002F02E7"/>
    <w:rsid w:val="002F23B6"/>
    <w:rsid w:val="002F39F5"/>
    <w:rsid w:val="002F4897"/>
    <w:rsid w:val="00300595"/>
    <w:rsid w:val="00301EB7"/>
    <w:rsid w:val="0030252A"/>
    <w:rsid w:val="00303ED4"/>
    <w:rsid w:val="00305A8D"/>
    <w:rsid w:val="00305ACC"/>
    <w:rsid w:val="00305F7E"/>
    <w:rsid w:val="00306322"/>
    <w:rsid w:val="003072CA"/>
    <w:rsid w:val="00314432"/>
    <w:rsid w:val="0031554A"/>
    <w:rsid w:val="00316A9C"/>
    <w:rsid w:val="00320A55"/>
    <w:rsid w:val="00321A35"/>
    <w:rsid w:val="00321D8F"/>
    <w:rsid w:val="00324647"/>
    <w:rsid w:val="00324969"/>
    <w:rsid w:val="00324B84"/>
    <w:rsid w:val="00325422"/>
    <w:rsid w:val="0032611C"/>
    <w:rsid w:val="00326847"/>
    <w:rsid w:val="00327BD5"/>
    <w:rsid w:val="0033031F"/>
    <w:rsid w:val="00331473"/>
    <w:rsid w:val="00331C76"/>
    <w:rsid w:val="00332EF9"/>
    <w:rsid w:val="003333A2"/>
    <w:rsid w:val="0033490B"/>
    <w:rsid w:val="003349A1"/>
    <w:rsid w:val="003361D2"/>
    <w:rsid w:val="00337E7B"/>
    <w:rsid w:val="0034101D"/>
    <w:rsid w:val="00341B88"/>
    <w:rsid w:val="003442A8"/>
    <w:rsid w:val="00344652"/>
    <w:rsid w:val="00346212"/>
    <w:rsid w:val="0034626E"/>
    <w:rsid w:val="00346421"/>
    <w:rsid w:val="00346F54"/>
    <w:rsid w:val="00347B29"/>
    <w:rsid w:val="003500BC"/>
    <w:rsid w:val="00350F01"/>
    <w:rsid w:val="0035217F"/>
    <w:rsid w:val="00352207"/>
    <w:rsid w:val="00353073"/>
    <w:rsid w:val="003573E0"/>
    <w:rsid w:val="00361731"/>
    <w:rsid w:val="003670F1"/>
    <w:rsid w:val="00367875"/>
    <w:rsid w:val="003712D2"/>
    <w:rsid w:val="00372436"/>
    <w:rsid w:val="0037317A"/>
    <w:rsid w:val="00373864"/>
    <w:rsid w:val="0037529A"/>
    <w:rsid w:val="0037546F"/>
    <w:rsid w:val="00376B70"/>
    <w:rsid w:val="003777E5"/>
    <w:rsid w:val="00377CC3"/>
    <w:rsid w:val="00380925"/>
    <w:rsid w:val="00380B97"/>
    <w:rsid w:val="003825AF"/>
    <w:rsid w:val="00383453"/>
    <w:rsid w:val="00383A3A"/>
    <w:rsid w:val="00386B2B"/>
    <w:rsid w:val="0039003A"/>
    <w:rsid w:val="00391484"/>
    <w:rsid w:val="00391B93"/>
    <w:rsid w:val="003950C7"/>
    <w:rsid w:val="00395334"/>
    <w:rsid w:val="0039625B"/>
    <w:rsid w:val="003976FA"/>
    <w:rsid w:val="00397B26"/>
    <w:rsid w:val="00397E34"/>
    <w:rsid w:val="003A0866"/>
    <w:rsid w:val="003A0C69"/>
    <w:rsid w:val="003A2BA3"/>
    <w:rsid w:val="003A2E47"/>
    <w:rsid w:val="003A3E5D"/>
    <w:rsid w:val="003A4855"/>
    <w:rsid w:val="003A5607"/>
    <w:rsid w:val="003A6C78"/>
    <w:rsid w:val="003B030C"/>
    <w:rsid w:val="003B0499"/>
    <w:rsid w:val="003B0867"/>
    <w:rsid w:val="003B112E"/>
    <w:rsid w:val="003B1BB0"/>
    <w:rsid w:val="003B37D1"/>
    <w:rsid w:val="003C1977"/>
    <w:rsid w:val="003C2C84"/>
    <w:rsid w:val="003C3134"/>
    <w:rsid w:val="003C4F1C"/>
    <w:rsid w:val="003C5910"/>
    <w:rsid w:val="003C597A"/>
    <w:rsid w:val="003C6427"/>
    <w:rsid w:val="003C65FE"/>
    <w:rsid w:val="003C74F5"/>
    <w:rsid w:val="003D186A"/>
    <w:rsid w:val="003D1897"/>
    <w:rsid w:val="003D1EDB"/>
    <w:rsid w:val="003D4026"/>
    <w:rsid w:val="003D4925"/>
    <w:rsid w:val="003D5A23"/>
    <w:rsid w:val="003D6341"/>
    <w:rsid w:val="003D7800"/>
    <w:rsid w:val="003E0EF6"/>
    <w:rsid w:val="003E2630"/>
    <w:rsid w:val="003E2AB9"/>
    <w:rsid w:val="003E2B7A"/>
    <w:rsid w:val="003E335C"/>
    <w:rsid w:val="003E3794"/>
    <w:rsid w:val="003E48D9"/>
    <w:rsid w:val="003E57FA"/>
    <w:rsid w:val="003F0636"/>
    <w:rsid w:val="003F11CB"/>
    <w:rsid w:val="003F3C0E"/>
    <w:rsid w:val="003F505A"/>
    <w:rsid w:val="003F5233"/>
    <w:rsid w:val="003F60EE"/>
    <w:rsid w:val="003F631A"/>
    <w:rsid w:val="003F6772"/>
    <w:rsid w:val="003F6C38"/>
    <w:rsid w:val="003F7271"/>
    <w:rsid w:val="004004DE"/>
    <w:rsid w:val="00400FB1"/>
    <w:rsid w:val="0040149A"/>
    <w:rsid w:val="0040184B"/>
    <w:rsid w:val="00402D67"/>
    <w:rsid w:val="00402EF6"/>
    <w:rsid w:val="004064A3"/>
    <w:rsid w:val="00406E7C"/>
    <w:rsid w:val="004070D7"/>
    <w:rsid w:val="00407679"/>
    <w:rsid w:val="0041082B"/>
    <w:rsid w:val="00413160"/>
    <w:rsid w:val="00414FBA"/>
    <w:rsid w:val="00416D2E"/>
    <w:rsid w:val="00417CC9"/>
    <w:rsid w:val="004203CC"/>
    <w:rsid w:val="00421AFD"/>
    <w:rsid w:val="004224E9"/>
    <w:rsid w:val="0042277A"/>
    <w:rsid w:val="00422A49"/>
    <w:rsid w:val="00422C25"/>
    <w:rsid w:val="004262D0"/>
    <w:rsid w:val="0042700B"/>
    <w:rsid w:val="0042702D"/>
    <w:rsid w:val="00427557"/>
    <w:rsid w:val="00427A19"/>
    <w:rsid w:val="00431240"/>
    <w:rsid w:val="004333E4"/>
    <w:rsid w:val="00434122"/>
    <w:rsid w:val="0043630D"/>
    <w:rsid w:val="00436CEF"/>
    <w:rsid w:val="00437EA3"/>
    <w:rsid w:val="00440640"/>
    <w:rsid w:val="004411E6"/>
    <w:rsid w:val="004430B7"/>
    <w:rsid w:val="00443814"/>
    <w:rsid w:val="00444264"/>
    <w:rsid w:val="0044474F"/>
    <w:rsid w:val="00445253"/>
    <w:rsid w:val="0044590B"/>
    <w:rsid w:val="00445BAF"/>
    <w:rsid w:val="0045000E"/>
    <w:rsid w:val="00450223"/>
    <w:rsid w:val="0045218C"/>
    <w:rsid w:val="00452CF0"/>
    <w:rsid w:val="0045341B"/>
    <w:rsid w:val="00453B78"/>
    <w:rsid w:val="004555DA"/>
    <w:rsid w:val="00456147"/>
    <w:rsid w:val="004568A4"/>
    <w:rsid w:val="004574FA"/>
    <w:rsid w:val="00457D63"/>
    <w:rsid w:val="00460508"/>
    <w:rsid w:val="00460B1C"/>
    <w:rsid w:val="004610D1"/>
    <w:rsid w:val="0046132F"/>
    <w:rsid w:val="004617BC"/>
    <w:rsid w:val="00461B81"/>
    <w:rsid w:val="0046236B"/>
    <w:rsid w:val="00463020"/>
    <w:rsid w:val="00464972"/>
    <w:rsid w:val="00466257"/>
    <w:rsid w:val="00467559"/>
    <w:rsid w:val="00467F1A"/>
    <w:rsid w:val="00467F30"/>
    <w:rsid w:val="00467FA7"/>
    <w:rsid w:val="00472D55"/>
    <w:rsid w:val="00473282"/>
    <w:rsid w:val="00473959"/>
    <w:rsid w:val="00474D8D"/>
    <w:rsid w:val="0047682D"/>
    <w:rsid w:val="0048219C"/>
    <w:rsid w:val="00482BF2"/>
    <w:rsid w:val="00482CDE"/>
    <w:rsid w:val="00483EDA"/>
    <w:rsid w:val="004847F3"/>
    <w:rsid w:val="00484FF4"/>
    <w:rsid w:val="0049001B"/>
    <w:rsid w:val="00491C3B"/>
    <w:rsid w:val="00491FC3"/>
    <w:rsid w:val="00492485"/>
    <w:rsid w:val="00492FD4"/>
    <w:rsid w:val="004931B4"/>
    <w:rsid w:val="00493313"/>
    <w:rsid w:val="004949E9"/>
    <w:rsid w:val="00495B6F"/>
    <w:rsid w:val="004978F4"/>
    <w:rsid w:val="004A036F"/>
    <w:rsid w:val="004A10C5"/>
    <w:rsid w:val="004A538C"/>
    <w:rsid w:val="004A626F"/>
    <w:rsid w:val="004B0F82"/>
    <w:rsid w:val="004B18AA"/>
    <w:rsid w:val="004B2E26"/>
    <w:rsid w:val="004B455A"/>
    <w:rsid w:val="004B4862"/>
    <w:rsid w:val="004B5361"/>
    <w:rsid w:val="004C1FD8"/>
    <w:rsid w:val="004C21E9"/>
    <w:rsid w:val="004C53DC"/>
    <w:rsid w:val="004C5AB4"/>
    <w:rsid w:val="004D00FC"/>
    <w:rsid w:val="004D1716"/>
    <w:rsid w:val="004D26A3"/>
    <w:rsid w:val="004D29E2"/>
    <w:rsid w:val="004D4B37"/>
    <w:rsid w:val="004D585E"/>
    <w:rsid w:val="004D62A4"/>
    <w:rsid w:val="004D6E87"/>
    <w:rsid w:val="004D7079"/>
    <w:rsid w:val="004E0018"/>
    <w:rsid w:val="004E3226"/>
    <w:rsid w:val="004E44E1"/>
    <w:rsid w:val="004E4765"/>
    <w:rsid w:val="004E6231"/>
    <w:rsid w:val="004E68A0"/>
    <w:rsid w:val="004E6FA5"/>
    <w:rsid w:val="004E7DDA"/>
    <w:rsid w:val="004F1696"/>
    <w:rsid w:val="004F1E80"/>
    <w:rsid w:val="004F202D"/>
    <w:rsid w:val="004F2CB2"/>
    <w:rsid w:val="004F2CD2"/>
    <w:rsid w:val="004F3EFB"/>
    <w:rsid w:val="004F4657"/>
    <w:rsid w:val="00501A50"/>
    <w:rsid w:val="00502104"/>
    <w:rsid w:val="005038DB"/>
    <w:rsid w:val="00505793"/>
    <w:rsid w:val="005076F1"/>
    <w:rsid w:val="00512AAF"/>
    <w:rsid w:val="00514A4E"/>
    <w:rsid w:val="00515ED2"/>
    <w:rsid w:val="005162DE"/>
    <w:rsid w:val="00517887"/>
    <w:rsid w:val="00522289"/>
    <w:rsid w:val="00522340"/>
    <w:rsid w:val="0052263F"/>
    <w:rsid w:val="00522B33"/>
    <w:rsid w:val="005263D1"/>
    <w:rsid w:val="0052714C"/>
    <w:rsid w:val="005321A5"/>
    <w:rsid w:val="00532321"/>
    <w:rsid w:val="00532DAE"/>
    <w:rsid w:val="005338AC"/>
    <w:rsid w:val="005340DF"/>
    <w:rsid w:val="005348EA"/>
    <w:rsid w:val="00540003"/>
    <w:rsid w:val="005407B0"/>
    <w:rsid w:val="00541A95"/>
    <w:rsid w:val="00544CB5"/>
    <w:rsid w:val="005464AA"/>
    <w:rsid w:val="00550659"/>
    <w:rsid w:val="00555717"/>
    <w:rsid w:val="00555A9F"/>
    <w:rsid w:val="00556790"/>
    <w:rsid w:val="00557071"/>
    <w:rsid w:val="005578DC"/>
    <w:rsid w:val="00560F1C"/>
    <w:rsid w:val="00561B06"/>
    <w:rsid w:val="00562613"/>
    <w:rsid w:val="0056274D"/>
    <w:rsid w:val="00562BFA"/>
    <w:rsid w:val="00563085"/>
    <w:rsid w:val="00563642"/>
    <w:rsid w:val="005636D8"/>
    <w:rsid w:val="005654E7"/>
    <w:rsid w:val="00566BD1"/>
    <w:rsid w:val="0056738A"/>
    <w:rsid w:val="005676E1"/>
    <w:rsid w:val="0057101D"/>
    <w:rsid w:val="0057108F"/>
    <w:rsid w:val="00571ACB"/>
    <w:rsid w:val="00574094"/>
    <w:rsid w:val="00576462"/>
    <w:rsid w:val="00576A4B"/>
    <w:rsid w:val="00580B34"/>
    <w:rsid w:val="00581332"/>
    <w:rsid w:val="00581A46"/>
    <w:rsid w:val="00584140"/>
    <w:rsid w:val="0058485A"/>
    <w:rsid w:val="005859C8"/>
    <w:rsid w:val="005865FC"/>
    <w:rsid w:val="00586AE4"/>
    <w:rsid w:val="00586C00"/>
    <w:rsid w:val="00587D64"/>
    <w:rsid w:val="00593055"/>
    <w:rsid w:val="00593641"/>
    <w:rsid w:val="0059397A"/>
    <w:rsid w:val="00594BA2"/>
    <w:rsid w:val="005A0A7E"/>
    <w:rsid w:val="005A2563"/>
    <w:rsid w:val="005A57B4"/>
    <w:rsid w:val="005B1F7B"/>
    <w:rsid w:val="005B341B"/>
    <w:rsid w:val="005B35AB"/>
    <w:rsid w:val="005B493F"/>
    <w:rsid w:val="005B500B"/>
    <w:rsid w:val="005B6722"/>
    <w:rsid w:val="005C2783"/>
    <w:rsid w:val="005C3788"/>
    <w:rsid w:val="005C3A77"/>
    <w:rsid w:val="005C3D12"/>
    <w:rsid w:val="005C4E2B"/>
    <w:rsid w:val="005C4E6C"/>
    <w:rsid w:val="005C65E8"/>
    <w:rsid w:val="005D02F6"/>
    <w:rsid w:val="005D101C"/>
    <w:rsid w:val="005D113F"/>
    <w:rsid w:val="005D1930"/>
    <w:rsid w:val="005D3327"/>
    <w:rsid w:val="005D4AB6"/>
    <w:rsid w:val="005D4FB1"/>
    <w:rsid w:val="005D785A"/>
    <w:rsid w:val="005E34CE"/>
    <w:rsid w:val="005E3533"/>
    <w:rsid w:val="005E35A4"/>
    <w:rsid w:val="005E4DD1"/>
    <w:rsid w:val="005E5820"/>
    <w:rsid w:val="005E7D7E"/>
    <w:rsid w:val="005E7E3F"/>
    <w:rsid w:val="005F186D"/>
    <w:rsid w:val="005F2E34"/>
    <w:rsid w:val="005F49CB"/>
    <w:rsid w:val="00602B9B"/>
    <w:rsid w:val="00603104"/>
    <w:rsid w:val="006039B5"/>
    <w:rsid w:val="00604B5E"/>
    <w:rsid w:val="0060538B"/>
    <w:rsid w:val="00606C7A"/>
    <w:rsid w:val="00607B39"/>
    <w:rsid w:val="00610311"/>
    <w:rsid w:val="00610E66"/>
    <w:rsid w:val="00613FF1"/>
    <w:rsid w:val="00613FF8"/>
    <w:rsid w:val="00615F63"/>
    <w:rsid w:val="00616C31"/>
    <w:rsid w:val="00616DBD"/>
    <w:rsid w:val="00621658"/>
    <w:rsid w:val="006245C0"/>
    <w:rsid w:val="00625675"/>
    <w:rsid w:val="006259E0"/>
    <w:rsid w:val="00625F24"/>
    <w:rsid w:val="00626B95"/>
    <w:rsid w:val="00627FCD"/>
    <w:rsid w:val="00630826"/>
    <w:rsid w:val="00630E2E"/>
    <w:rsid w:val="0063393A"/>
    <w:rsid w:val="00635135"/>
    <w:rsid w:val="00636FC8"/>
    <w:rsid w:val="00637E26"/>
    <w:rsid w:val="00640DC4"/>
    <w:rsid w:val="0064164F"/>
    <w:rsid w:val="0064226A"/>
    <w:rsid w:val="00643FEB"/>
    <w:rsid w:val="00644564"/>
    <w:rsid w:val="006449C0"/>
    <w:rsid w:val="00645494"/>
    <w:rsid w:val="006455D4"/>
    <w:rsid w:val="00647530"/>
    <w:rsid w:val="0065392A"/>
    <w:rsid w:val="0065457A"/>
    <w:rsid w:val="00654816"/>
    <w:rsid w:val="00655F68"/>
    <w:rsid w:val="00656E27"/>
    <w:rsid w:val="006609F7"/>
    <w:rsid w:val="00662E9A"/>
    <w:rsid w:val="00663AD2"/>
    <w:rsid w:val="00664328"/>
    <w:rsid w:val="00664826"/>
    <w:rsid w:val="00664CCD"/>
    <w:rsid w:val="0066553E"/>
    <w:rsid w:val="00665A1A"/>
    <w:rsid w:val="00666660"/>
    <w:rsid w:val="00667673"/>
    <w:rsid w:val="00673B35"/>
    <w:rsid w:val="00673BE9"/>
    <w:rsid w:val="00675CBA"/>
    <w:rsid w:val="006764E6"/>
    <w:rsid w:val="006773AA"/>
    <w:rsid w:val="006773F2"/>
    <w:rsid w:val="00677BCA"/>
    <w:rsid w:val="006813BA"/>
    <w:rsid w:val="00682204"/>
    <w:rsid w:val="006830C9"/>
    <w:rsid w:val="006836E5"/>
    <w:rsid w:val="00686BDF"/>
    <w:rsid w:val="006876C4"/>
    <w:rsid w:val="00687AE9"/>
    <w:rsid w:val="00690359"/>
    <w:rsid w:val="00690B11"/>
    <w:rsid w:val="0069414C"/>
    <w:rsid w:val="006942CB"/>
    <w:rsid w:val="00694705"/>
    <w:rsid w:val="00694AF1"/>
    <w:rsid w:val="00694D51"/>
    <w:rsid w:val="00696588"/>
    <w:rsid w:val="00697CF8"/>
    <w:rsid w:val="006A05FA"/>
    <w:rsid w:val="006A1FC3"/>
    <w:rsid w:val="006A3B04"/>
    <w:rsid w:val="006A3E35"/>
    <w:rsid w:val="006A62D6"/>
    <w:rsid w:val="006A66DA"/>
    <w:rsid w:val="006A6CBF"/>
    <w:rsid w:val="006B00EA"/>
    <w:rsid w:val="006B0A0E"/>
    <w:rsid w:val="006B1766"/>
    <w:rsid w:val="006B2F83"/>
    <w:rsid w:val="006B3DED"/>
    <w:rsid w:val="006B5D55"/>
    <w:rsid w:val="006B6555"/>
    <w:rsid w:val="006B7C57"/>
    <w:rsid w:val="006C1066"/>
    <w:rsid w:val="006C1265"/>
    <w:rsid w:val="006C2815"/>
    <w:rsid w:val="006C45E6"/>
    <w:rsid w:val="006C4C02"/>
    <w:rsid w:val="006C53DF"/>
    <w:rsid w:val="006C671E"/>
    <w:rsid w:val="006C78AD"/>
    <w:rsid w:val="006D1F60"/>
    <w:rsid w:val="006D22C3"/>
    <w:rsid w:val="006D2516"/>
    <w:rsid w:val="006D361D"/>
    <w:rsid w:val="006D38F2"/>
    <w:rsid w:val="006D4F23"/>
    <w:rsid w:val="006D7133"/>
    <w:rsid w:val="006D7868"/>
    <w:rsid w:val="006E0429"/>
    <w:rsid w:val="006E20FF"/>
    <w:rsid w:val="006E2C81"/>
    <w:rsid w:val="006E3DF8"/>
    <w:rsid w:val="006E43EC"/>
    <w:rsid w:val="006E48D6"/>
    <w:rsid w:val="006E5D7D"/>
    <w:rsid w:val="006E6687"/>
    <w:rsid w:val="006E736C"/>
    <w:rsid w:val="006E7B5E"/>
    <w:rsid w:val="006F1342"/>
    <w:rsid w:val="006F20FB"/>
    <w:rsid w:val="006F2DF7"/>
    <w:rsid w:val="006F4D66"/>
    <w:rsid w:val="006F4E83"/>
    <w:rsid w:val="006F7B5E"/>
    <w:rsid w:val="007012D1"/>
    <w:rsid w:val="0070243A"/>
    <w:rsid w:val="007039CD"/>
    <w:rsid w:val="00705C26"/>
    <w:rsid w:val="007060E6"/>
    <w:rsid w:val="007065B1"/>
    <w:rsid w:val="007072D3"/>
    <w:rsid w:val="007119D3"/>
    <w:rsid w:val="007137CB"/>
    <w:rsid w:val="0071597B"/>
    <w:rsid w:val="007162C7"/>
    <w:rsid w:val="00717198"/>
    <w:rsid w:val="007179C5"/>
    <w:rsid w:val="00720695"/>
    <w:rsid w:val="00721944"/>
    <w:rsid w:val="0072277A"/>
    <w:rsid w:val="007234C4"/>
    <w:rsid w:val="00723796"/>
    <w:rsid w:val="00723C35"/>
    <w:rsid w:val="007241A0"/>
    <w:rsid w:val="00725106"/>
    <w:rsid w:val="0072591D"/>
    <w:rsid w:val="00725A6A"/>
    <w:rsid w:val="007317AB"/>
    <w:rsid w:val="00731EB7"/>
    <w:rsid w:val="0073355C"/>
    <w:rsid w:val="007342BD"/>
    <w:rsid w:val="00735348"/>
    <w:rsid w:val="007353D2"/>
    <w:rsid w:val="00736A64"/>
    <w:rsid w:val="00737606"/>
    <w:rsid w:val="007377D1"/>
    <w:rsid w:val="0074017E"/>
    <w:rsid w:val="007407E6"/>
    <w:rsid w:val="00740BF8"/>
    <w:rsid w:val="00742446"/>
    <w:rsid w:val="00743672"/>
    <w:rsid w:val="00744188"/>
    <w:rsid w:val="00745889"/>
    <w:rsid w:val="00745B48"/>
    <w:rsid w:val="00745BE1"/>
    <w:rsid w:val="00746A36"/>
    <w:rsid w:val="00746E41"/>
    <w:rsid w:val="00751A5A"/>
    <w:rsid w:val="00752BCB"/>
    <w:rsid w:val="00753239"/>
    <w:rsid w:val="0075568C"/>
    <w:rsid w:val="00755B30"/>
    <w:rsid w:val="00756242"/>
    <w:rsid w:val="0075695B"/>
    <w:rsid w:val="00760315"/>
    <w:rsid w:val="007605F9"/>
    <w:rsid w:val="0076089A"/>
    <w:rsid w:val="007625A6"/>
    <w:rsid w:val="00767120"/>
    <w:rsid w:val="007678AE"/>
    <w:rsid w:val="007705B1"/>
    <w:rsid w:val="00770C79"/>
    <w:rsid w:val="00770E19"/>
    <w:rsid w:val="0077301C"/>
    <w:rsid w:val="00773599"/>
    <w:rsid w:val="007749E2"/>
    <w:rsid w:val="007757EB"/>
    <w:rsid w:val="007759CC"/>
    <w:rsid w:val="007765E1"/>
    <w:rsid w:val="00776749"/>
    <w:rsid w:val="00776E2C"/>
    <w:rsid w:val="00777CEA"/>
    <w:rsid w:val="0078066E"/>
    <w:rsid w:val="007818F2"/>
    <w:rsid w:val="00782B10"/>
    <w:rsid w:val="007858F0"/>
    <w:rsid w:val="007877B1"/>
    <w:rsid w:val="00787839"/>
    <w:rsid w:val="00791BA4"/>
    <w:rsid w:val="0079256B"/>
    <w:rsid w:val="00794275"/>
    <w:rsid w:val="0079427A"/>
    <w:rsid w:val="007947A6"/>
    <w:rsid w:val="0079672C"/>
    <w:rsid w:val="007A1C48"/>
    <w:rsid w:val="007A2483"/>
    <w:rsid w:val="007A2783"/>
    <w:rsid w:val="007A3405"/>
    <w:rsid w:val="007A4A6C"/>
    <w:rsid w:val="007A4F79"/>
    <w:rsid w:val="007A526D"/>
    <w:rsid w:val="007A5F58"/>
    <w:rsid w:val="007A60A2"/>
    <w:rsid w:val="007A7015"/>
    <w:rsid w:val="007B1C72"/>
    <w:rsid w:val="007B2214"/>
    <w:rsid w:val="007B3025"/>
    <w:rsid w:val="007B4671"/>
    <w:rsid w:val="007B514C"/>
    <w:rsid w:val="007C1185"/>
    <w:rsid w:val="007C11F3"/>
    <w:rsid w:val="007C2218"/>
    <w:rsid w:val="007C2B16"/>
    <w:rsid w:val="007C4394"/>
    <w:rsid w:val="007C6F45"/>
    <w:rsid w:val="007D1AA8"/>
    <w:rsid w:val="007D25B8"/>
    <w:rsid w:val="007D339D"/>
    <w:rsid w:val="007D3DB2"/>
    <w:rsid w:val="007D452F"/>
    <w:rsid w:val="007D4998"/>
    <w:rsid w:val="007E0FD1"/>
    <w:rsid w:val="007E3AAB"/>
    <w:rsid w:val="007E4983"/>
    <w:rsid w:val="007E6AC8"/>
    <w:rsid w:val="007E746F"/>
    <w:rsid w:val="007E7B63"/>
    <w:rsid w:val="007F11E7"/>
    <w:rsid w:val="007F28B7"/>
    <w:rsid w:val="007F3294"/>
    <w:rsid w:val="007F32ED"/>
    <w:rsid w:val="007F4024"/>
    <w:rsid w:val="007F4717"/>
    <w:rsid w:val="007F508B"/>
    <w:rsid w:val="007F63A0"/>
    <w:rsid w:val="007F659C"/>
    <w:rsid w:val="007F6CC2"/>
    <w:rsid w:val="007F7B10"/>
    <w:rsid w:val="00800D50"/>
    <w:rsid w:val="008012F5"/>
    <w:rsid w:val="00801950"/>
    <w:rsid w:val="00802E7E"/>
    <w:rsid w:val="00803218"/>
    <w:rsid w:val="008037E4"/>
    <w:rsid w:val="00803D2A"/>
    <w:rsid w:val="00803E6F"/>
    <w:rsid w:val="00806B26"/>
    <w:rsid w:val="00810BFA"/>
    <w:rsid w:val="00810FA0"/>
    <w:rsid w:val="0081272D"/>
    <w:rsid w:val="00813880"/>
    <w:rsid w:val="008142BD"/>
    <w:rsid w:val="00814650"/>
    <w:rsid w:val="0081557E"/>
    <w:rsid w:val="00816542"/>
    <w:rsid w:val="00817044"/>
    <w:rsid w:val="00817D81"/>
    <w:rsid w:val="00820C68"/>
    <w:rsid w:val="00820DA3"/>
    <w:rsid w:val="008215A2"/>
    <w:rsid w:val="00822267"/>
    <w:rsid w:val="00822591"/>
    <w:rsid w:val="00822EB8"/>
    <w:rsid w:val="008246B1"/>
    <w:rsid w:val="00824B8C"/>
    <w:rsid w:val="008275DE"/>
    <w:rsid w:val="0083001F"/>
    <w:rsid w:val="008302C2"/>
    <w:rsid w:val="008308A6"/>
    <w:rsid w:val="00832B2E"/>
    <w:rsid w:val="008341B4"/>
    <w:rsid w:val="00834B56"/>
    <w:rsid w:val="00835410"/>
    <w:rsid w:val="008359E9"/>
    <w:rsid w:val="008372DC"/>
    <w:rsid w:val="008378C5"/>
    <w:rsid w:val="00837FCA"/>
    <w:rsid w:val="008414B0"/>
    <w:rsid w:val="008452F0"/>
    <w:rsid w:val="00845DC9"/>
    <w:rsid w:val="008473D9"/>
    <w:rsid w:val="0084753D"/>
    <w:rsid w:val="00852254"/>
    <w:rsid w:val="008535C5"/>
    <w:rsid w:val="00856610"/>
    <w:rsid w:val="008604AE"/>
    <w:rsid w:val="00862459"/>
    <w:rsid w:val="00862593"/>
    <w:rsid w:val="008648F0"/>
    <w:rsid w:val="00866D12"/>
    <w:rsid w:val="00872256"/>
    <w:rsid w:val="00873E63"/>
    <w:rsid w:val="00874FFE"/>
    <w:rsid w:val="008759E6"/>
    <w:rsid w:val="00876C2C"/>
    <w:rsid w:val="008773E8"/>
    <w:rsid w:val="00880221"/>
    <w:rsid w:val="00881B14"/>
    <w:rsid w:val="00881E12"/>
    <w:rsid w:val="00882A3F"/>
    <w:rsid w:val="00885E88"/>
    <w:rsid w:val="00886690"/>
    <w:rsid w:val="00887547"/>
    <w:rsid w:val="00892332"/>
    <w:rsid w:val="00893112"/>
    <w:rsid w:val="008950A7"/>
    <w:rsid w:val="008954F3"/>
    <w:rsid w:val="00896FA0"/>
    <w:rsid w:val="0089792F"/>
    <w:rsid w:val="008A2F05"/>
    <w:rsid w:val="008A3265"/>
    <w:rsid w:val="008A37F6"/>
    <w:rsid w:val="008A50B5"/>
    <w:rsid w:val="008A5208"/>
    <w:rsid w:val="008A56E8"/>
    <w:rsid w:val="008A6075"/>
    <w:rsid w:val="008A7F14"/>
    <w:rsid w:val="008B0A01"/>
    <w:rsid w:val="008B110D"/>
    <w:rsid w:val="008B2635"/>
    <w:rsid w:val="008B29EE"/>
    <w:rsid w:val="008B2A00"/>
    <w:rsid w:val="008B3211"/>
    <w:rsid w:val="008B44CE"/>
    <w:rsid w:val="008B58A1"/>
    <w:rsid w:val="008B5B27"/>
    <w:rsid w:val="008B67EC"/>
    <w:rsid w:val="008B6EBD"/>
    <w:rsid w:val="008C03C6"/>
    <w:rsid w:val="008C099A"/>
    <w:rsid w:val="008C0C93"/>
    <w:rsid w:val="008C0D16"/>
    <w:rsid w:val="008C187C"/>
    <w:rsid w:val="008C1B25"/>
    <w:rsid w:val="008C47D6"/>
    <w:rsid w:val="008C4B63"/>
    <w:rsid w:val="008C4E0A"/>
    <w:rsid w:val="008C6ED8"/>
    <w:rsid w:val="008C7AB8"/>
    <w:rsid w:val="008D15F2"/>
    <w:rsid w:val="008D1EEA"/>
    <w:rsid w:val="008D3126"/>
    <w:rsid w:val="008D3406"/>
    <w:rsid w:val="008D373B"/>
    <w:rsid w:val="008D5740"/>
    <w:rsid w:val="008D61DA"/>
    <w:rsid w:val="008D6B42"/>
    <w:rsid w:val="008D6DF6"/>
    <w:rsid w:val="008D71E3"/>
    <w:rsid w:val="008E0524"/>
    <w:rsid w:val="008E0588"/>
    <w:rsid w:val="008E0742"/>
    <w:rsid w:val="008E125A"/>
    <w:rsid w:val="008E1514"/>
    <w:rsid w:val="008E23B4"/>
    <w:rsid w:val="008E2E99"/>
    <w:rsid w:val="008E2F97"/>
    <w:rsid w:val="008E35A5"/>
    <w:rsid w:val="008E5253"/>
    <w:rsid w:val="008E5552"/>
    <w:rsid w:val="008E660E"/>
    <w:rsid w:val="008E676B"/>
    <w:rsid w:val="008E73F1"/>
    <w:rsid w:val="008F1384"/>
    <w:rsid w:val="008F1DA6"/>
    <w:rsid w:val="008F52DB"/>
    <w:rsid w:val="008F61B9"/>
    <w:rsid w:val="008F7EEA"/>
    <w:rsid w:val="00901593"/>
    <w:rsid w:val="00902407"/>
    <w:rsid w:val="0090282A"/>
    <w:rsid w:val="009036BC"/>
    <w:rsid w:val="00907FC2"/>
    <w:rsid w:val="00910CFF"/>
    <w:rsid w:val="00911726"/>
    <w:rsid w:val="009118E5"/>
    <w:rsid w:val="00911F4A"/>
    <w:rsid w:val="00915391"/>
    <w:rsid w:val="00917040"/>
    <w:rsid w:val="009173A0"/>
    <w:rsid w:val="00917668"/>
    <w:rsid w:val="0091789B"/>
    <w:rsid w:val="0092335A"/>
    <w:rsid w:val="00923A03"/>
    <w:rsid w:val="00923A20"/>
    <w:rsid w:val="009248CA"/>
    <w:rsid w:val="0092553C"/>
    <w:rsid w:val="009255B0"/>
    <w:rsid w:val="00925740"/>
    <w:rsid w:val="00926569"/>
    <w:rsid w:val="00926BA8"/>
    <w:rsid w:val="009277CB"/>
    <w:rsid w:val="009311D7"/>
    <w:rsid w:val="009345C5"/>
    <w:rsid w:val="00936BA1"/>
    <w:rsid w:val="009379EE"/>
    <w:rsid w:val="00937D46"/>
    <w:rsid w:val="00940450"/>
    <w:rsid w:val="00942BE5"/>
    <w:rsid w:val="00943CBA"/>
    <w:rsid w:val="00943ED7"/>
    <w:rsid w:val="00944C93"/>
    <w:rsid w:val="00944E9F"/>
    <w:rsid w:val="00944EF0"/>
    <w:rsid w:val="0094568E"/>
    <w:rsid w:val="0094658E"/>
    <w:rsid w:val="00946B19"/>
    <w:rsid w:val="00946D1A"/>
    <w:rsid w:val="0094770E"/>
    <w:rsid w:val="00947ACA"/>
    <w:rsid w:val="009570D0"/>
    <w:rsid w:val="00960623"/>
    <w:rsid w:val="0096164A"/>
    <w:rsid w:val="009618DF"/>
    <w:rsid w:val="009625EF"/>
    <w:rsid w:val="00962DB4"/>
    <w:rsid w:val="0096340B"/>
    <w:rsid w:val="00964446"/>
    <w:rsid w:val="0096572F"/>
    <w:rsid w:val="00967AD4"/>
    <w:rsid w:val="00967D02"/>
    <w:rsid w:val="009710AC"/>
    <w:rsid w:val="00972FB1"/>
    <w:rsid w:val="00974B68"/>
    <w:rsid w:val="00974E55"/>
    <w:rsid w:val="009752A8"/>
    <w:rsid w:val="0097564D"/>
    <w:rsid w:val="00976DA3"/>
    <w:rsid w:val="009773E4"/>
    <w:rsid w:val="0097756A"/>
    <w:rsid w:val="00983C34"/>
    <w:rsid w:val="00985563"/>
    <w:rsid w:val="009862A8"/>
    <w:rsid w:val="009866D2"/>
    <w:rsid w:val="009877D3"/>
    <w:rsid w:val="00987FBC"/>
    <w:rsid w:val="00990509"/>
    <w:rsid w:val="0099183C"/>
    <w:rsid w:val="00991BC7"/>
    <w:rsid w:val="00991F0B"/>
    <w:rsid w:val="00992183"/>
    <w:rsid w:val="009924EC"/>
    <w:rsid w:val="00992F63"/>
    <w:rsid w:val="0099363A"/>
    <w:rsid w:val="009947AA"/>
    <w:rsid w:val="009971CC"/>
    <w:rsid w:val="009A0C3C"/>
    <w:rsid w:val="009A1069"/>
    <w:rsid w:val="009A1D1A"/>
    <w:rsid w:val="009A3E20"/>
    <w:rsid w:val="009A414A"/>
    <w:rsid w:val="009A5005"/>
    <w:rsid w:val="009A5240"/>
    <w:rsid w:val="009A56C8"/>
    <w:rsid w:val="009A6979"/>
    <w:rsid w:val="009A75BB"/>
    <w:rsid w:val="009B0160"/>
    <w:rsid w:val="009B60CB"/>
    <w:rsid w:val="009B62FC"/>
    <w:rsid w:val="009B7304"/>
    <w:rsid w:val="009C2C74"/>
    <w:rsid w:val="009C3CD7"/>
    <w:rsid w:val="009C4997"/>
    <w:rsid w:val="009C6B77"/>
    <w:rsid w:val="009C6E50"/>
    <w:rsid w:val="009C710F"/>
    <w:rsid w:val="009C762C"/>
    <w:rsid w:val="009D6E89"/>
    <w:rsid w:val="009E38CA"/>
    <w:rsid w:val="009E3D44"/>
    <w:rsid w:val="009E477F"/>
    <w:rsid w:val="009E4CB8"/>
    <w:rsid w:val="009E565F"/>
    <w:rsid w:val="009E59C8"/>
    <w:rsid w:val="009E6D10"/>
    <w:rsid w:val="009E6FA8"/>
    <w:rsid w:val="009F0A8D"/>
    <w:rsid w:val="009F1BAA"/>
    <w:rsid w:val="009F3C86"/>
    <w:rsid w:val="009F565E"/>
    <w:rsid w:val="009F66EF"/>
    <w:rsid w:val="00A03B88"/>
    <w:rsid w:val="00A048F1"/>
    <w:rsid w:val="00A102BC"/>
    <w:rsid w:val="00A11666"/>
    <w:rsid w:val="00A1599B"/>
    <w:rsid w:val="00A17787"/>
    <w:rsid w:val="00A1782A"/>
    <w:rsid w:val="00A17CDA"/>
    <w:rsid w:val="00A2019B"/>
    <w:rsid w:val="00A22CD6"/>
    <w:rsid w:val="00A2322F"/>
    <w:rsid w:val="00A23DE8"/>
    <w:rsid w:val="00A24940"/>
    <w:rsid w:val="00A2510D"/>
    <w:rsid w:val="00A2662D"/>
    <w:rsid w:val="00A26EEE"/>
    <w:rsid w:val="00A32E6E"/>
    <w:rsid w:val="00A37312"/>
    <w:rsid w:val="00A37614"/>
    <w:rsid w:val="00A40CBF"/>
    <w:rsid w:val="00A43FDC"/>
    <w:rsid w:val="00A449EE"/>
    <w:rsid w:val="00A44A60"/>
    <w:rsid w:val="00A44F81"/>
    <w:rsid w:val="00A4559C"/>
    <w:rsid w:val="00A45A08"/>
    <w:rsid w:val="00A4691F"/>
    <w:rsid w:val="00A5091F"/>
    <w:rsid w:val="00A55286"/>
    <w:rsid w:val="00A557E8"/>
    <w:rsid w:val="00A55B87"/>
    <w:rsid w:val="00A55C61"/>
    <w:rsid w:val="00A55DAE"/>
    <w:rsid w:val="00A56D14"/>
    <w:rsid w:val="00A574B8"/>
    <w:rsid w:val="00A57704"/>
    <w:rsid w:val="00A601E9"/>
    <w:rsid w:val="00A60683"/>
    <w:rsid w:val="00A619F1"/>
    <w:rsid w:val="00A61AD6"/>
    <w:rsid w:val="00A62578"/>
    <w:rsid w:val="00A627F6"/>
    <w:rsid w:val="00A62A25"/>
    <w:rsid w:val="00A671DA"/>
    <w:rsid w:val="00A6722F"/>
    <w:rsid w:val="00A67442"/>
    <w:rsid w:val="00A67CAC"/>
    <w:rsid w:val="00A711A8"/>
    <w:rsid w:val="00A717FC"/>
    <w:rsid w:val="00A72559"/>
    <w:rsid w:val="00A72E7F"/>
    <w:rsid w:val="00A77C4B"/>
    <w:rsid w:val="00A8023E"/>
    <w:rsid w:val="00A80663"/>
    <w:rsid w:val="00A84638"/>
    <w:rsid w:val="00A85227"/>
    <w:rsid w:val="00A85F65"/>
    <w:rsid w:val="00A87B93"/>
    <w:rsid w:val="00A87FBE"/>
    <w:rsid w:val="00A93368"/>
    <w:rsid w:val="00A9669D"/>
    <w:rsid w:val="00A9720A"/>
    <w:rsid w:val="00AA0937"/>
    <w:rsid w:val="00AA09C9"/>
    <w:rsid w:val="00AA256C"/>
    <w:rsid w:val="00AA2EAF"/>
    <w:rsid w:val="00AA3EE0"/>
    <w:rsid w:val="00AA4C9E"/>
    <w:rsid w:val="00AB0A3E"/>
    <w:rsid w:val="00AB0E94"/>
    <w:rsid w:val="00AB3C14"/>
    <w:rsid w:val="00AB4DB1"/>
    <w:rsid w:val="00AB5911"/>
    <w:rsid w:val="00AB77BB"/>
    <w:rsid w:val="00AC0A9B"/>
    <w:rsid w:val="00AC2725"/>
    <w:rsid w:val="00AC2A22"/>
    <w:rsid w:val="00AC32F3"/>
    <w:rsid w:val="00AC3E63"/>
    <w:rsid w:val="00AC53F4"/>
    <w:rsid w:val="00AC5EC1"/>
    <w:rsid w:val="00AD282B"/>
    <w:rsid w:val="00AD59D8"/>
    <w:rsid w:val="00AD5BE3"/>
    <w:rsid w:val="00AD61BB"/>
    <w:rsid w:val="00AD7345"/>
    <w:rsid w:val="00AE0495"/>
    <w:rsid w:val="00AE1D99"/>
    <w:rsid w:val="00AE2E2F"/>
    <w:rsid w:val="00AE3532"/>
    <w:rsid w:val="00AE3867"/>
    <w:rsid w:val="00AE3B66"/>
    <w:rsid w:val="00AE3EB9"/>
    <w:rsid w:val="00AE4D54"/>
    <w:rsid w:val="00AE62CD"/>
    <w:rsid w:val="00AF1A29"/>
    <w:rsid w:val="00AF26F6"/>
    <w:rsid w:val="00AF4192"/>
    <w:rsid w:val="00AF48C2"/>
    <w:rsid w:val="00AF5F5B"/>
    <w:rsid w:val="00AF6E8E"/>
    <w:rsid w:val="00AF7505"/>
    <w:rsid w:val="00AF7A67"/>
    <w:rsid w:val="00AF7CFE"/>
    <w:rsid w:val="00B03B7D"/>
    <w:rsid w:val="00B06A9A"/>
    <w:rsid w:val="00B079C7"/>
    <w:rsid w:val="00B10137"/>
    <w:rsid w:val="00B10FC5"/>
    <w:rsid w:val="00B11663"/>
    <w:rsid w:val="00B14290"/>
    <w:rsid w:val="00B142A9"/>
    <w:rsid w:val="00B15BFA"/>
    <w:rsid w:val="00B1604A"/>
    <w:rsid w:val="00B172B9"/>
    <w:rsid w:val="00B2238D"/>
    <w:rsid w:val="00B2287F"/>
    <w:rsid w:val="00B2298E"/>
    <w:rsid w:val="00B23747"/>
    <w:rsid w:val="00B24885"/>
    <w:rsid w:val="00B2519E"/>
    <w:rsid w:val="00B26208"/>
    <w:rsid w:val="00B26273"/>
    <w:rsid w:val="00B263B8"/>
    <w:rsid w:val="00B3071A"/>
    <w:rsid w:val="00B30F54"/>
    <w:rsid w:val="00B329AD"/>
    <w:rsid w:val="00B32D1E"/>
    <w:rsid w:val="00B34455"/>
    <w:rsid w:val="00B400DC"/>
    <w:rsid w:val="00B40A22"/>
    <w:rsid w:val="00B40B4D"/>
    <w:rsid w:val="00B41AB2"/>
    <w:rsid w:val="00B42ED8"/>
    <w:rsid w:val="00B46C82"/>
    <w:rsid w:val="00B47E68"/>
    <w:rsid w:val="00B509BF"/>
    <w:rsid w:val="00B51588"/>
    <w:rsid w:val="00B52F82"/>
    <w:rsid w:val="00B55275"/>
    <w:rsid w:val="00B5575B"/>
    <w:rsid w:val="00B55A58"/>
    <w:rsid w:val="00B57D97"/>
    <w:rsid w:val="00B60557"/>
    <w:rsid w:val="00B61269"/>
    <w:rsid w:val="00B618A6"/>
    <w:rsid w:val="00B61F6F"/>
    <w:rsid w:val="00B648B8"/>
    <w:rsid w:val="00B64EA3"/>
    <w:rsid w:val="00B651C8"/>
    <w:rsid w:val="00B659F8"/>
    <w:rsid w:val="00B6681A"/>
    <w:rsid w:val="00B7092C"/>
    <w:rsid w:val="00B70BD2"/>
    <w:rsid w:val="00B70C4B"/>
    <w:rsid w:val="00B70C7F"/>
    <w:rsid w:val="00B72996"/>
    <w:rsid w:val="00B74FA4"/>
    <w:rsid w:val="00B752FB"/>
    <w:rsid w:val="00B7765E"/>
    <w:rsid w:val="00B8004C"/>
    <w:rsid w:val="00B80291"/>
    <w:rsid w:val="00B80BD3"/>
    <w:rsid w:val="00B81351"/>
    <w:rsid w:val="00B81C15"/>
    <w:rsid w:val="00B82C6F"/>
    <w:rsid w:val="00B848C5"/>
    <w:rsid w:val="00B84F7F"/>
    <w:rsid w:val="00B85277"/>
    <w:rsid w:val="00B853D4"/>
    <w:rsid w:val="00B85411"/>
    <w:rsid w:val="00B85CAF"/>
    <w:rsid w:val="00B86AB5"/>
    <w:rsid w:val="00B86BE9"/>
    <w:rsid w:val="00B90F13"/>
    <w:rsid w:val="00B91335"/>
    <w:rsid w:val="00B92621"/>
    <w:rsid w:val="00B93B92"/>
    <w:rsid w:val="00B943C3"/>
    <w:rsid w:val="00B95D5C"/>
    <w:rsid w:val="00B97B69"/>
    <w:rsid w:val="00BA0901"/>
    <w:rsid w:val="00BA13EC"/>
    <w:rsid w:val="00BA1C6E"/>
    <w:rsid w:val="00BA25FE"/>
    <w:rsid w:val="00BA2D43"/>
    <w:rsid w:val="00BA328D"/>
    <w:rsid w:val="00BA367D"/>
    <w:rsid w:val="00BA3D3C"/>
    <w:rsid w:val="00BA5A6A"/>
    <w:rsid w:val="00BA72AF"/>
    <w:rsid w:val="00BB0498"/>
    <w:rsid w:val="00BB04E3"/>
    <w:rsid w:val="00BB1141"/>
    <w:rsid w:val="00BB2C23"/>
    <w:rsid w:val="00BB542A"/>
    <w:rsid w:val="00BB5F83"/>
    <w:rsid w:val="00BB60F1"/>
    <w:rsid w:val="00BB711B"/>
    <w:rsid w:val="00BC0142"/>
    <w:rsid w:val="00BC05EE"/>
    <w:rsid w:val="00BC0718"/>
    <w:rsid w:val="00BC1EE2"/>
    <w:rsid w:val="00BC20AA"/>
    <w:rsid w:val="00BC2345"/>
    <w:rsid w:val="00BC2579"/>
    <w:rsid w:val="00BC3ADE"/>
    <w:rsid w:val="00BC4D62"/>
    <w:rsid w:val="00BC4FD0"/>
    <w:rsid w:val="00BC65A8"/>
    <w:rsid w:val="00BC791C"/>
    <w:rsid w:val="00BD01B5"/>
    <w:rsid w:val="00BD02F0"/>
    <w:rsid w:val="00BD1A65"/>
    <w:rsid w:val="00BD25CA"/>
    <w:rsid w:val="00BD2650"/>
    <w:rsid w:val="00BD2723"/>
    <w:rsid w:val="00BD2B1B"/>
    <w:rsid w:val="00BD3FF9"/>
    <w:rsid w:val="00BD40A7"/>
    <w:rsid w:val="00BD41A7"/>
    <w:rsid w:val="00BD6961"/>
    <w:rsid w:val="00BD6A58"/>
    <w:rsid w:val="00BD6CF0"/>
    <w:rsid w:val="00BD6DB1"/>
    <w:rsid w:val="00BD7008"/>
    <w:rsid w:val="00BE03BA"/>
    <w:rsid w:val="00BE0E40"/>
    <w:rsid w:val="00BE164D"/>
    <w:rsid w:val="00BE4832"/>
    <w:rsid w:val="00BE4CE6"/>
    <w:rsid w:val="00BE7883"/>
    <w:rsid w:val="00BE7B83"/>
    <w:rsid w:val="00BF00B8"/>
    <w:rsid w:val="00BF0E0B"/>
    <w:rsid w:val="00BF1E50"/>
    <w:rsid w:val="00BF33E4"/>
    <w:rsid w:val="00BF355B"/>
    <w:rsid w:val="00BF42C0"/>
    <w:rsid w:val="00BF5835"/>
    <w:rsid w:val="00BF7840"/>
    <w:rsid w:val="00C000A0"/>
    <w:rsid w:val="00C00ECC"/>
    <w:rsid w:val="00C012AC"/>
    <w:rsid w:val="00C05DF1"/>
    <w:rsid w:val="00C061A9"/>
    <w:rsid w:val="00C06C08"/>
    <w:rsid w:val="00C06D81"/>
    <w:rsid w:val="00C1256C"/>
    <w:rsid w:val="00C12777"/>
    <w:rsid w:val="00C135AC"/>
    <w:rsid w:val="00C17991"/>
    <w:rsid w:val="00C21F8B"/>
    <w:rsid w:val="00C23007"/>
    <w:rsid w:val="00C2376B"/>
    <w:rsid w:val="00C237C0"/>
    <w:rsid w:val="00C23C85"/>
    <w:rsid w:val="00C267FB"/>
    <w:rsid w:val="00C26974"/>
    <w:rsid w:val="00C26B15"/>
    <w:rsid w:val="00C31D43"/>
    <w:rsid w:val="00C3435A"/>
    <w:rsid w:val="00C35177"/>
    <w:rsid w:val="00C357E9"/>
    <w:rsid w:val="00C359C2"/>
    <w:rsid w:val="00C35CB1"/>
    <w:rsid w:val="00C370B2"/>
    <w:rsid w:val="00C37456"/>
    <w:rsid w:val="00C3758A"/>
    <w:rsid w:val="00C37973"/>
    <w:rsid w:val="00C37E75"/>
    <w:rsid w:val="00C40C8D"/>
    <w:rsid w:val="00C41135"/>
    <w:rsid w:val="00C42DDA"/>
    <w:rsid w:val="00C434D3"/>
    <w:rsid w:val="00C445F6"/>
    <w:rsid w:val="00C44976"/>
    <w:rsid w:val="00C4738E"/>
    <w:rsid w:val="00C47B03"/>
    <w:rsid w:val="00C50600"/>
    <w:rsid w:val="00C53C02"/>
    <w:rsid w:val="00C57F6A"/>
    <w:rsid w:val="00C57FFA"/>
    <w:rsid w:val="00C625B7"/>
    <w:rsid w:val="00C62F8A"/>
    <w:rsid w:val="00C63889"/>
    <w:rsid w:val="00C640D1"/>
    <w:rsid w:val="00C64E5A"/>
    <w:rsid w:val="00C65C95"/>
    <w:rsid w:val="00C65CD7"/>
    <w:rsid w:val="00C67999"/>
    <w:rsid w:val="00C71EFA"/>
    <w:rsid w:val="00C722C0"/>
    <w:rsid w:val="00C73167"/>
    <w:rsid w:val="00C745FF"/>
    <w:rsid w:val="00C7485D"/>
    <w:rsid w:val="00C75413"/>
    <w:rsid w:val="00C75C01"/>
    <w:rsid w:val="00C7625B"/>
    <w:rsid w:val="00C7776D"/>
    <w:rsid w:val="00C80DEA"/>
    <w:rsid w:val="00C81062"/>
    <w:rsid w:val="00C813A4"/>
    <w:rsid w:val="00C83947"/>
    <w:rsid w:val="00C84653"/>
    <w:rsid w:val="00C92125"/>
    <w:rsid w:val="00C9249B"/>
    <w:rsid w:val="00C9479F"/>
    <w:rsid w:val="00C94934"/>
    <w:rsid w:val="00C94A5B"/>
    <w:rsid w:val="00C94FA9"/>
    <w:rsid w:val="00C95C0C"/>
    <w:rsid w:val="00C97A56"/>
    <w:rsid w:val="00CA03CB"/>
    <w:rsid w:val="00CA133F"/>
    <w:rsid w:val="00CA17BF"/>
    <w:rsid w:val="00CA1C38"/>
    <w:rsid w:val="00CA2699"/>
    <w:rsid w:val="00CA2A9C"/>
    <w:rsid w:val="00CA3BCD"/>
    <w:rsid w:val="00CA49C3"/>
    <w:rsid w:val="00CA49E3"/>
    <w:rsid w:val="00CA6578"/>
    <w:rsid w:val="00CA7E1E"/>
    <w:rsid w:val="00CB12AA"/>
    <w:rsid w:val="00CB23C7"/>
    <w:rsid w:val="00CB3266"/>
    <w:rsid w:val="00CB4BF2"/>
    <w:rsid w:val="00CB4EE3"/>
    <w:rsid w:val="00CB62E7"/>
    <w:rsid w:val="00CB7E65"/>
    <w:rsid w:val="00CB7F3E"/>
    <w:rsid w:val="00CC0F5A"/>
    <w:rsid w:val="00CC1367"/>
    <w:rsid w:val="00CC16DF"/>
    <w:rsid w:val="00CC2B87"/>
    <w:rsid w:val="00CC2CFF"/>
    <w:rsid w:val="00CC38F8"/>
    <w:rsid w:val="00CC519E"/>
    <w:rsid w:val="00CC5BAF"/>
    <w:rsid w:val="00CC5E30"/>
    <w:rsid w:val="00CC6665"/>
    <w:rsid w:val="00CC737F"/>
    <w:rsid w:val="00CD30B7"/>
    <w:rsid w:val="00CD3C23"/>
    <w:rsid w:val="00CD3F70"/>
    <w:rsid w:val="00CD431F"/>
    <w:rsid w:val="00CD4A2C"/>
    <w:rsid w:val="00CD4B1A"/>
    <w:rsid w:val="00CD5B40"/>
    <w:rsid w:val="00CD6E0B"/>
    <w:rsid w:val="00CD7B85"/>
    <w:rsid w:val="00CE1006"/>
    <w:rsid w:val="00CE10CC"/>
    <w:rsid w:val="00CE1B24"/>
    <w:rsid w:val="00CE2EA6"/>
    <w:rsid w:val="00CE433D"/>
    <w:rsid w:val="00CE5E2B"/>
    <w:rsid w:val="00CE636D"/>
    <w:rsid w:val="00CE7736"/>
    <w:rsid w:val="00CF0EA3"/>
    <w:rsid w:val="00CF0F56"/>
    <w:rsid w:val="00CF1742"/>
    <w:rsid w:val="00CF17F5"/>
    <w:rsid w:val="00CF2D8B"/>
    <w:rsid w:val="00CF3100"/>
    <w:rsid w:val="00CF3502"/>
    <w:rsid w:val="00CF6430"/>
    <w:rsid w:val="00CF6E52"/>
    <w:rsid w:val="00D0218C"/>
    <w:rsid w:val="00D023DB"/>
    <w:rsid w:val="00D03356"/>
    <w:rsid w:val="00D04C71"/>
    <w:rsid w:val="00D06C68"/>
    <w:rsid w:val="00D1118C"/>
    <w:rsid w:val="00D13413"/>
    <w:rsid w:val="00D158C5"/>
    <w:rsid w:val="00D2115F"/>
    <w:rsid w:val="00D21CA6"/>
    <w:rsid w:val="00D22CE6"/>
    <w:rsid w:val="00D236C6"/>
    <w:rsid w:val="00D2390F"/>
    <w:rsid w:val="00D253AC"/>
    <w:rsid w:val="00D25E55"/>
    <w:rsid w:val="00D26152"/>
    <w:rsid w:val="00D317C9"/>
    <w:rsid w:val="00D34614"/>
    <w:rsid w:val="00D349EE"/>
    <w:rsid w:val="00D362EB"/>
    <w:rsid w:val="00D37CBE"/>
    <w:rsid w:val="00D404EC"/>
    <w:rsid w:val="00D40C8A"/>
    <w:rsid w:val="00D410E4"/>
    <w:rsid w:val="00D45115"/>
    <w:rsid w:val="00D47128"/>
    <w:rsid w:val="00D507DF"/>
    <w:rsid w:val="00D523C4"/>
    <w:rsid w:val="00D52591"/>
    <w:rsid w:val="00D53FF4"/>
    <w:rsid w:val="00D552B1"/>
    <w:rsid w:val="00D55427"/>
    <w:rsid w:val="00D563C1"/>
    <w:rsid w:val="00D56A81"/>
    <w:rsid w:val="00D56E96"/>
    <w:rsid w:val="00D57586"/>
    <w:rsid w:val="00D57738"/>
    <w:rsid w:val="00D600D1"/>
    <w:rsid w:val="00D603B4"/>
    <w:rsid w:val="00D61B59"/>
    <w:rsid w:val="00D624E9"/>
    <w:rsid w:val="00D62D64"/>
    <w:rsid w:val="00D6341B"/>
    <w:rsid w:val="00D63E4D"/>
    <w:rsid w:val="00D6729E"/>
    <w:rsid w:val="00D70DB4"/>
    <w:rsid w:val="00D72033"/>
    <w:rsid w:val="00D7310D"/>
    <w:rsid w:val="00D7368D"/>
    <w:rsid w:val="00D74730"/>
    <w:rsid w:val="00D754BA"/>
    <w:rsid w:val="00D7560F"/>
    <w:rsid w:val="00D77774"/>
    <w:rsid w:val="00D81286"/>
    <w:rsid w:val="00D8238C"/>
    <w:rsid w:val="00D85BC0"/>
    <w:rsid w:val="00D86B6D"/>
    <w:rsid w:val="00D87430"/>
    <w:rsid w:val="00D87A08"/>
    <w:rsid w:val="00D90305"/>
    <w:rsid w:val="00D9097B"/>
    <w:rsid w:val="00D93EBA"/>
    <w:rsid w:val="00D95D05"/>
    <w:rsid w:val="00D97FFE"/>
    <w:rsid w:val="00DA0825"/>
    <w:rsid w:val="00DA175B"/>
    <w:rsid w:val="00DA1EDC"/>
    <w:rsid w:val="00DA2043"/>
    <w:rsid w:val="00DA2667"/>
    <w:rsid w:val="00DA2CB3"/>
    <w:rsid w:val="00DA342A"/>
    <w:rsid w:val="00DA34EE"/>
    <w:rsid w:val="00DA3573"/>
    <w:rsid w:val="00DA45C7"/>
    <w:rsid w:val="00DA4BD4"/>
    <w:rsid w:val="00DA625F"/>
    <w:rsid w:val="00DA6D92"/>
    <w:rsid w:val="00DA723A"/>
    <w:rsid w:val="00DB0869"/>
    <w:rsid w:val="00DB1996"/>
    <w:rsid w:val="00DB2F3C"/>
    <w:rsid w:val="00DB437B"/>
    <w:rsid w:val="00DB472A"/>
    <w:rsid w:val="00DB4A9D"/>
    <w:rsid w:val="00DB64A3"/>
    <w:rsid w:val="00DB782E"/>
    <w:rsid w:val="00DC076E"/>
    <w:rsid w:val="00DC0ECC"/>
    <w:rsid w:val="00DC2D81"/>
    <w:rsid w:val="00DC4193"/>
    <w:rsid w:val="00DC5026"/>
    <w:rsid w:val="00DC684B"/>
    <w:rsid w:val="00DC6F90"/>
    <w:rsid w:val="00DD0C56"/>
    <w:rsid w:val="00DD0DFA"/>
    <w:rsid w:val="00DD13ED"/>
    <w:rsid w:val="00DD1933"/>
    <w:rsid w:val="00DD64AA"/>
    <w:rsid w:val="00DE0605"/>
    <w:rsid w:val="00DE07B8"/>
    <w:rsid w:val="00DE0A23"/>
    <w:rsid w:val="00DE1ACA"/>
    <w:rsid w:val="00DE27B3"/>
    <w:rsid w:val="00DE45FD"/>
    <w:rsid w:val="00DE5DB5"/>
    <w:rsid w:val="00DE6089"/>
    <w:rsid w:val="00DE6412"/>
    <w:rsid w:val="00DE6D82"/>
    <w:rsid w:val="00DF08CD"/>
    <w:rsid w:val="00DF12B1"/>
    <w:rsid w:val="00DF54E8"/>
    <w:rsid w:val="00DF5F86"/>
    <w:rsid w:val="00E050C6"/>
    <w:rsid w:val="00E05CD3"/>
    <w:rsid w:val="00E07B46"/>
    <w:rsid w:val="00E102C1"/>
    <w:rsid w:val="00E1063A"/>
    <w:rsid w:val="00E109C0"/>
    <w:rsid w:val="00E10DE5"/>
    <w:rsid w:val="00E11F5C"/>
    <w:rsid w:val="00E11F83"/>
    <w:rsid w:val="00E13F5B"/>
    <w:rsid w:val="00E14959"/>
    <w:rsid w:val="00E1636A"/>
    <w:rsid w:val="00E2234A"/>
    <w:rsid w:val="00E22CB5"/>
    <w:rsid w:val="00E245E9"/>
    <w:rsid w:val="00E26140"/>
    <w:rsid w:val="00E27939"/>
    <w:rsid w:val="00E305E3"/>
    <w:rsid w:val="00E31F0C"/>
    <w:rsid w:val="00E3225E"/>
    <w:rsid w:val="00E32525"/>
    <w:rsid w:val="00E34B1D"/>
    <w:rsid w:val="00E3508B"/>
    <w:rsid w:val="00E3582C"/>
    <w:rsid w:val="00E35B90"/>
    <w:rsid w:val="00E364A1"/>
    <w:rsid w:val="00E406E4"/>
    <w:rsid w:val="00E4108D"/>
    <w:rsid w:val="00E41106"/>
    <w:rsid w:val="00E41D9F"/>
    <w:rsid w:val="00E429C4"/>
    <w:rsid w:val="00E434B2"/>
    <w:rsid w:val="00E43A71"/>
    <w:rsid w:val="00E44F10"/>
    <w:rsid w:val="00E45CED"/>
    <w:rsid w:val="00E45DA2"/>
    <w:rsid w:val="00E47768"/>
    <w:rsid w:val="00E47D1E"/>
    <w:rsid w:val="00E47E45"/>
    <w:rsid w:val="00E528D1"/>
    <w:rsid w:val="00E54447"/>
    <w:rsid w:val="00E548CA"/>
    <w:rsid w:val="00E555CA"/>
    <w:rsid w:val="00E55A5B"/>
    <w:rsid w:val="00E573E6"/>
    <w:rsid w:val="00E601EC"/>
    <w:rsid w:val="00E603E8"/>
    <w:rsid w:val="00E60C4B"/>
    <w:rsid w:val="00E61952"/>
    <w:rsid w:val="00E61C9E"/>
    <w:rsid w:val="00E62060"/>
    <w:rsid w:val="00E628E5"/>
    <w:rsid w:val="00E639D2"/>
    <w:rsid w:val="00E6417B"/>
    <w:rsid w:val="00E64B11"/>
    <w:rsid w:val="00E66101"/>
    <w:rsid w:val="00E66F14"/>
    <w:rsid w:val="00E67ACF"/>
    <w:rsid w:val="00E7148A"/>
    <w:rsid w:val="00E71E0E"/>
    <w:rsid w:val="00E75F8D"/>
    <w:rsid w:val="00E77DC9"/>
    <w:rsid w:val="00E81752"/>
    <w:rsid w:val="00E82E01"/>
    <w:rsid w:val="00E83230"/>
    <w:rsid w:val="00E8400F"/>
    <w:rsid w:val="00E842E1"/>
    <w:rsid w:val="00E8447F"/>
    <w:rsid w:val="00E8448B"/>
    <w:rsid w:val="00E869B0"/>
    <w:rsid w:val="00E87313"/>
    <w:rsid w:val="00E9098E"/>
    <w:rsid w:val="00E92779"/>
    <w:rsid w:val="00E94446"/>
    <w:rsid w:val="00E94F30"/>
    <w:rsid w:val="00E955F5"/>
    <w:rsid w:val="00E95D6F"/>
    <w:rsid w:val="00E965A6"/>
    <w:rsid w:val="00EA019D"/>
    <w:rsid w:val="00EA1F89"/>
    <w:rsid w:val="00EA3B3E"/>
    <w:rsid w:val="00EA42BC"/>
    <w:rsid w:val="00EB0A53"/>
    <w:rsid w:val="00EB148C"/>
    <w:rsid w:val="00EB2D00"/>
    <w:rsid w:val="00EB3F18"/>
    <w:rsid w:val="00EB4F3B"/>
    <w:rsid w:val="00EB5511"/>
    <w:rsid w:val="00EB6A96"/>
    <w:rsid w:val="00EB7691"/>
    <w:rsid w:val="00EB7734"/>
    <w:rsid w:val="00EB7EC6"/>
    <w:rsid w:val="00EC07E1"/>
    <w:rsid w:val="00EC0D29"/>
    <w:rsid w:val="00EC13E7"/>
    <w:rsid w:val="00EC1859"/>
    <w:rsid w:val="00EC187F"/>
    <w:rsid w:val="00EC23A1"/>
    <w:rsid w:val="00EC2750"/>
    <w:rsid w:val="00EC4F07"/>
    <w:rsid w:val="00EC5FE7"/>
    <w:rsid w:val="00EC6388"/>
    <w:rsid w:val="00ED2E12"/>
    <w:rsid w:val="00ED38F2"/>
    <w:rsid w:val="00ED4895"/>
    <w:rsid w:val="00ED6952"/>
    <w:rsid w:val="00EE0620"/>
    <w:rsid w:val="00EE1A37"/>
    <w:rsid w:val="00EE426C"/>
    <w:rsid w:val="00EE442B"/>
    <w:rsid w:val="00EE444A"/>
    <w:rsid w:val="00EE631C"/>
    <w:rsid w:val="00EE6632"/>
    <w:rsid w:val="00EE6925"/>
    <w:rsid w:val="00EE7298"/>
    <w:rsid w:val="00EE7C7C"/>
    <w:rsid w:val="00EF0009"/>
    <w:rsid w:val="00EF1639"/>
    <w:rsid w:val="00EF3007"/>
    <w:rsid w:val="00EF4AF5"/>
    <w:rsid w:val="00EF5A90"/>
    <w:rsid w:val="00EF7985"/>
    <w:rsid w:val="00F0171F"/>
    <w:rsid w:val="00F018B9"/>
    <w:rsid w:val="00F040CB"/>
    <w:rsid w:val="00F0455F"/>
    <w:rsid w:val="00F046CA"/>
    <w:rsid w:val="00F04BF4"/>
    <w:rsid w:val="00F05AC2"/>
    <w:rsid w:val="00F0675F"/>
    <w:rsid w:val="00F06D4B"/>
    <w:rsid w:val="00F07021"/>
    <w:rsid w:val="00F10042"/>
    <w:rsid w:val="00F1022E"/>
    <w:rsid w:val="00F10D72"/>
    <w:rsid w:val="00F12AEA"/>
    <w:rsid w:val="00F12DCF"/>
    <w:rsid w:val="00F133BD"/>
    <w:rsid w:val="00F136E5"/>
    <w:rsid w:val="00F139DF"/>
    <w:rsid w:val="00F13B40"/>
    <w:rsid w:val="00F17447"/>
    <w:rsid w:val="00F2201C"/>
    <w:rsid w:val="00F235A9"/>
    <w:rsid w:val="00F23CA6"/>
    <w:rsid w:val="00F24729"/>
    <w:rsid w:val="00F26C79"/>
    <w:rsid w:val="00F31EF3"/>
    <w:rsid w:val="00F327AF"/>
    <w:rsid w:val="00F32FAF"/>
    <w:rsid w:val="00F34222"/>
    <w:rsid w:val="00F34F0B"/>
    <w:rsid w:val="00F35558"/>
    <w:rsid w:val="00F36B28"/>
    <w:rsid w:val="00F37876"/>
    <w:rsid w:val="00F42E7F"/>
    <w:rsid w:val="00F438A8"/>
    <w:rsid w:val="00F4402A"/>
    <w:rsid w:val="00F45635"/>
    <w:rsid w:val="00F46C81"/>
    <w:rsid w:val="00F47BA6"/>
    <w:rsid w:val="00F50D5D"/>
    <w:rsid w:val="00F50FCC"/>
    <w:rsid w:val="00F517A4"/>
    <w:rsid w:val="00F51D13"/>
    <w:rsid w:val="00F51D59"/>
    <w:rsid w:val="00F5205D"/>
    <w:rsid w:val="00F5412E"/>
    <w:rsid w:val="00F560F9"/>
    <w:rsid w:val="00F56859"/>
    <w:rsid w:val="00F578AE"/>
    <w:rsid w:val="00F57C3B"/>
    <w:rsid w:val="00F60128"/>
    <w:rsid w:val="00F60DF0"/>
    <w:rsid w:val="00F61143"/>
    <w:rsid w:val="00F61B40"/>
    <w:rsid w:val="00F61DB7"/>
    <w:rsid w:val="00F64256"/>
    <w:rsid w:val="00F664A4"/>
    <w:rsid w:val="00F668BE"/>
    <w:rsid w:val="00F66D34"/>
    <w:rsid w:val="00F7004D"/>
    <w:rsid w:val="00F749C8"/>
    <w:rsid w:val="00F7616F"/>
    <w:rsid w:val="00F76234"/>
    <w:rsid w:val="00F764DF"/>
    <w:rsid w:val="00F76B93"/>
    <w:rsid w:val="00F777F8"/>
    <w:rsid w:val="00F77A98"/>
    <w:rsid w:val="00F81079"/>
    <w:rsid w:val="00F837A5"/>
    <w:rsid w:val="00F83BD3"/>
    <w:rsid w:val="00F8568E"/>
    <w:rsid w:val="00F85A0E"/>
    <w:rsid w:val="00F85FE1"/>
    <w:rsid w:val="00F86903"/>
    <w:rsid w:val="00F8768D"/>
    <w:rsid w:val="00F921ED"/>
    <w:rsid w:val="00F926C8"/>
    <w:rsid w:val="00F92744"/>
    <w:rsid w:val="00F950FB"/>
    <w:rsid w:val="00F951B2"/>
    <w:rsid w:val="00FA0452"/>
    <w:rsid w:val="00FA3993"/>
    <w:rsid w:val="00FA4F50"/>
    <w:rsid w:val="00FA5C71"/>
    <w:rsid w:val="00FA5E3B"/>
    <w:rsid w:val="00FA65A0"/>
    <w:rsid w:val="00FA73D3"/>
    <w:rsid w:val="00FA7B51"/>
    <w:rsid w:val="00FB1016"/>
    <w:rsid w:val="00FB170B"/>
    <w:rsid w:val="00FB18F2"/>
    <w:rsid w:val="00FB3933"/>
    <w:rsid w:val="00FB3CC7"/>
    <w:rsid w:val="00FB3F49"/>
    <w:rsid w:val="00FB55CD"/>
    <w:rsid w:val="00FB632A"/>
    <w:rsid w:val="00FB6D18"/>
    <w:rsid w:val="00FB7052"/>
    <w:rsid w:val="00FB7618"/>
    <w:rsid w:val="00FC1027"/>
    <w:rsid w:val="00FC15B2"/>
    <w:rsid w:val="00FC2379"/>
    <w:rsid w:val="00FC3334"/>
    <w:rsid w:val="00FC38E2"/>
    <w:rsid w:val="00FC5233"/>
    <w:rsid w:val="00FC5CF3"/>
    <w:rsid w:val="00FC6F22"/>
    <w:rsid w:val="00FC75FF"/>
    <w:rsid w:val="00FD082F"/>
    <w:rsid w:val="00FD23D5"/>
    <w:rsid w:val="00FD259B"/>
    <w:rsid w:val="00FD2C82"/>
    <w:rsid w:val="00FD39E3"/>
    <w:rsid w:val="00FD4302"/>
    <w:rsid w:val="00FD5ECB"/>
    <w:rsid w:val="00FD66DC"/>
    <w:rsid w:val="00FD7BE9"/>
    <w:rsid w:val="00FE05D0"/>
    <w:rsid w:val="00FE1E18"/>
    <w:rsid w:val="00FE31E1"/>
    <w:rsid w:val="00FE3EE0"/>
    <w:rsid w:val="00FE4F83"/>
    <w:rsid w:val="00FE6102"/>
    <w:rsid w:val="00FE6307"/>
    <w:rsid w:val="00FF2666"/>
    <w:rsid w:val="00FF2BC1"/>
    <w:rsid w:val="00FF33B2"/>
    <w:rsid w:val="00FF72AB"/>
    <w:rsid w:val="00FF784B"/>
    <w:rsid w:val="00FF7A3E"/>
  </w:rsids>
  <m:mathPr>
    <m:mathFont m:val="Cambria Math"/>
    <m:brkBin m:val="before"/>
    <m:brkBinSub m:val="--"/>
    <m:smallFrac m:val="0"/>
    <m:dispDef/>
    <m:lMargin m:val="0"/>
    <m:rMargin m:val="0"/>
    <m:defJc m:val="centerGroup"/>
    <m:wrapIndent m:val="1440"/>
    <m:intLim m:val="subSup"/>
    <m:naryLim m:val="undOvr"/>
  </m:mathPr>
  <w:attachedSchema w:val="ActionsPane3"/>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893D5B"/>
  <w15:docId w15:val="{B3F609A2-F3AE-4477-839E-5F29867DF7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theme="minorBidi"/>
        <w:szCs w:val="22"/>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5"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578A"/>
    <w:rPr>
      <w:lang w:val="en-GB"/>
    </w:rPr>
  </w:style>
  <w:style w:type="paragraph" w:styleId="Heading1">
    <w:name w:val="heading 1"/>
    <w:basedOn w:val="Normal"/>
    <w:next w:val="Normal"/>
    <w:link w:val="Heading1Char"/>
    <w:uiPriority w:val="9"/>
    <w:qFormat/>
    <w:rsid w:val="003573E0"/>
    <w:pPr>
      <w:spacing w:before="100" w:beforeAutospacing="1" w:after="100" w:afterAutospacing="1" w:line="360" w:lineRule="auto"/>
      <w:contextualSpacing/>
      <w:jc w:val="both"/>
      <w:outlineLvl w:val="0"/>
    </w:pPr>
    <w:rPr>
      <w:b/>
      <w:sz w:val="28"/>
    </w:rPr>
  </w:style>
  <w:style w:type="paragraph" w:styleId="Heading2">
    <w:name w:val="heading 2"/>
    <w:basedOn w:val="Normal"/>
    <w:next w:val="Normal"/>
    <w:link w:val="Heading2Char"/>
    <w:uiPriority w:val="9"/>
    <w:unhideWhenUsed/>
    <w:qFormat/>
    <w:rsid w:val="003573E0"/>
    <w:pPr>
      <w:spacing w:before="100" w:beforeAutospacing="1" w:line="360" w:lineRule="auto"/>
      <w:contextualSpacing/>
      <w:jc w:val="both"/>
      <w:outlineLvl w:val="1"/>
    </w:pPr>
    <w:rPr>
      <w:b/>
      <w:sz w:val="22"/>
    </w:rPr>
  </w:style>
  <w:style w:type="paragraph" w:styleId="Heading3">
    <w:name w:val="heading 3"/>
    <w:basedOn w:val="Normal"/>
    <w:next w:val="Normal"/>
    <w:link w:val="Heading3Char"/>
    <w:uiPriority w:val="9"/>
    <w:unhideWhenUsed/>
    <w:qFormat/>
    <w:rsid w:val="003573E0"/>
    <w:pPr>
      <w:spacing w:line="360" w:lineRule="auto"/>
      <w:contextualSpacing/>
      <w:jc w:val="both"/>
      <w:outlineLvl w:val="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5"/>
    <w:qFormat/>
    <w:rsid w:val="008A50B5"/>
    <w:pPr>
      <w:ind w:left="720"/>
      <w:contextualSpacing/>
    </w:pPr>
  </w:style>
  <w:style w:type="character" w:styleId="PlaceholderText">
    <w:name w:val="Placeholder Text"/>
    <w:basedOn w:val="DefaultParagraphFont"/>
    <w:uiPriority w:val="99"/>
    <w:semiHidden/>
    <w:rsid w:val="00743672"/>
    <w:rPr>
      <w:color w:val="808080"/>
    </w:rPr>
  </w:style>
  <w:style w:type="table" w:styleId="TableGrid">
    <w:name w:val="Table Grid"/>
    <w:basedOn w:val="TableNormal"/>
    <w:uiPriority w:val="59"/>
    <w:rsid w:val="00BD2B1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C58FB"/>
    <w:rPr>
      <w:rFonts w:ascii="Tahoma" w:hAnsi="Tahoma" w:cs="Tahoma"/>
      <w:sz w:val="16"/>
      <w:szCs w:val="16"/>
    </w:rPr>
  </w:style>
  <w:style w:type="character" w:customStyle="1" w:styleId="BalloonTextChar">
    <w:name w:val="Balloon Text Char"/>
    <w:basedOn w:val="DefaultParagraphFont"/>
    <w:link w:val="BalloonText"/>
    <w:uiPriority w:val="99"/>
    <w:semiHidden/>
    <w:rsid w:val="002C58FB"/>
    <w:rPr>
      <w:rFonts w:ascii="Tahoma" w:hAnsi="Tahoma" w:cs="Tahoma"/>
      <w:sz w:val="16"/>
      <w:szCs w:val="16"/>
      <w:lang w:val="en-GB"/>
    </w:rPr>
  </w:style>
  <w:style w:type="character" w:customStyle="1" w:styleId="Heading1Char">
    <w:name w:val="Heading 1 Char"/>
    <w:basedOn w:val="DefaultParagraphFont"/>
    <w:link w:val="Heading1"/>
    <w:uiPriority w:val="9"/>
    <w:rsid w:val="003573E0"/>
    <w:rPr>
      <w:b/>
      <w:sz w:val="28"/>
      <w:lang w:val="en-GB"/>
    </w:rPr>
  </w:style>
  <w:style w:type="paragraph" w:styleId="TOCHeading">
    <w:name w:val="TOC Heading"/>
    <w:basedOn w:val="Heading1"/>
    <w:next w:val="Normal"/>
    <w:uiPriority w:val="39"/>
    <w:unhideWhenUsed/>
    <w:qFormat/>
    <w:rsid w:val="003573E0"/>
    <w:pPr>
      <w:spacing w:line="259" w:lineRule="auto"/>
      <w:outlineLvl w:val="9"/>
    </w:pPr>
    <w:rPr>
      <w:lang w:val="en-US"/>
    </w:rPr>
  </w:style>
  <w:style w:type="paragraph" w:styleId="TOC2">
    <w:name w:val="toc 2"/>
    <w:basedOn w:val="Normal"/>
    <w:next w:val="Normal"/>
    <w:autoRedefine/>
    <w:uiPriority w:val="39"/>
    <w:unhideWhenUsed/>
    <w:rsid w:val="003573E0"/>
    <w:pPr>
      <w:spacing w:after="100" w:line="259" w:lineRule="auto"/>
      <w:ind w:left="220"/>
    </w:pPr>
    <w:rPr>
      <w:rFonts w:asciiTheme="minorHAnsi" w:eastAsiaTheme="minorEastAsia" w:hAnsiTheme="minorHAnsi" w:cs="Times New Roman"/>
      <w:sz w:val="22"/>
      <w:lang w:val="en-US"/>
    </w:rPr>
  </w:style>
  <w:style w:type="paragraph" w:styleId="TOC1">
    <w:name w:val="toc 1"/>
    <w:basedOn w:val="Normal"/>
    <w:next w:val="Normal"/>
    <w:autoRedefine/>
    <w:uiPriority w:val="39"/>
    <w:unhideWhenUsed/>
    <w:rsid w:val="003573E0"/>
    <w:pPr>
      <w:spacing w:after="100" w:line="259" w:lineRule="auto"/>
    </w:pPr>
    <w:rPr>
      <w:rFonts w:asciiTheme="minorHAnsi" w:eastAsiaTheme="minorEastAsia" w:hAnsiTheme="minorHAnsi" w:cs="Times New Roman"/>
      <w:sz w:val="22"/>
      <w:lang w:val="en-US"/>
    </w:rPr>
  </w:style>
  <w:style w:type="paragraph" w:styleId="TOC3">
    <w:name w:val="toc 3"/>
    <w:basedOn w:val="Normal"/>
    <w:next w:val="Normal"/>
    <w:autoRedefine/>
    <w:uiPriority w:val="39"/>
    <w:unhideWhenUsed/>
    <w:rsid w:val="003573E0"/>
    <w:pPr>
      <w:spacing w:after="100" w:line="259" w:lineRule="auto"/>
      <w:ind w:left="440"/>
    </w:pPr>
    <w:rPr>
      <w:rFonts w:asciiTheme="minorHAnsi" w:eastAsiaTheme="minorEastAsia" w:hAnsiTheme="minorHAnsi" w:cs="Times New Roman"/>
      <w:sz w:val="22"/>
      <w:lang w:val="en-US"/>
    </w:rPr>
  </w:style>
  <w:style w:type="character" w:customStyle="1" w:styleId="Heading2Char">
    <w:name w:val="Heading 2 Char"/>
    <w:basedOn w:val="DefaultParagraphFont"/>
    <w:link w:val="Heading2"/>
    <w:uiPriority w:val="9"/>
    <w:rsid w:val="003573E0"/>
    <w:rPr>
      <w:b/>
      <w:sz w:val="22"/>
      <w:lang w:val="en-GB"/>
    </w:rPr>
  </w:style>
  <w:style w:type="character" w:customStyle="1" w:styleId="Heading3Char">
    <w:name w:val="Heading 3 Char"/>
    <w:basedOn w:val="DefaultParagraphFont"/>
    <w:link w:val="Heading3"/>
    <w:uiPriority w:val="9"/>
    <w:rsid w:val="003573E0"/>
    <w:rPr>
      <w:lang w:val="en-GB"/>
    </w:rPr>
  </w:style>
  <w:style w:type="character" w:styleId="Hyperlink">
    <w:name w:val="Hyperlink"/>
    <w:basedOn w:val="DefaultParagraphFont"/>
    <w:uiPriority w:val="99"/>
    <w:unhideWhenUsed/>
    <w:rsid w:val="00616C31"/>
    <w:rPr>
      <w:color w:val="0563C1" w:themeColor="hyperlink"/>
      <w:u w:val="single"/>
    </w:rPr>
  </w:style>
  <w:style w:type="paragraph" w:styleId="Header">
    <w:name w:val="header"/>
    <w:basedOn w:val="Normal"/>
    <w:link w:val="HeaderChar"/>
    <w:uiPriority w:val="99"/>
    <w:unhideWhenUsed/>
    <w:rsid w:val="00482CDE"/>
    <w:pPr>
      <w:tabs>
        <w:tab w:val="center" w:pos="4252"/>
        <w:tab w:val="right" w:pos="8504"/>
      </w:tabs>
    </w:pPr>
  </w:style>
  <w:style w:type="character" w:customStyle="1" w:styleId="HeaderChar">
    <w:name w:val="Header Char"/>
    <w:basedOn w:val="DefaultParagraphFont"/>
    <w:link w:val="Header"/>
    <w:uiPriority w:val="99"/>
    <w:rsid w:val="00482CDE"/>
    <w:rPr>
      <w:lang w:val="en-GB"/>
    </w:rPr>
  </w:style>
  <w:style w:type="paragraph" w:styleId="Footer">
    <w:name w:val="footer"/>
    <w:basedOn w:val="Normal"/>
    <w:link w:val="FooterChar"/>
    <w:uiPriority w:val="99"/>
    <w:unhideWhenUsed/>
    <w:rsid w:val="00482CDE"/>
    <w:pPr>
      <w:tabs>
        <w:tab w:val="center" w:pos="4252"/>
        <w:tab w:val="right" w:pos="8504"/>
      </w:tabs>
    </w:pPr>
  </w:style>
  <w:style w:type="character" w:customStyle="1" w:styleId="FooterChar">
    <w:name w:val="Footer Char"/>
    <w:basedOn w:val="DefaultParagraphFont"/>
    <w:link w:val="Footer"/>
    <w:uiPriority w:val="99"/>
    <w:rsid w:val="00482CDE"/>
    <w:rPr>
      <w:lang w:val="en-GB"/>
    </w:rPr>
  </w:style>
  <w:style w:type="paragraph" w:styleId="FootnoteText">
    <w:name w:val="footnote text"/>
    <w:basedOn w:val="Normal"/>
    <w:link w:val="FootnoteTextChar"/>
    <w:uiPriority w:val="99"/>
    <w:semiHidden/>
    <w:unhideWhenUsed/>
    <w:rsid w:val="002406C7"/>
    <w:rPr>
      <w:szCs w:val="20"/>
    </w:rPr>
  </w:style>
  <w:style w:type="character" w:customStyle="1" w:styleId="FootnoteTextChar">
    <w:name w:val="Footnote Text Char"/>
    <w:basedOn w:val="DefaultParagraphFont"/>
    <w:link w:val="FootnoteText"/>
    <w:uiPriority w:val="99"/>
    <w:semiHidden/>
    <w:rsid w:val="002406C7"/>
    <w:rPr>
      <w:szCs w:val="20"/>
      <w:lang w:val="en-GB"/>
    </w:rPr>
  </w:style>
  <w:style w:type="character" w:styleId="FootnoteReference">
    <w:name w:val="footnote reference"/>
    <w:basedOn w:val="DefaultParagraphFont"/>
    <w:uiPriority w:val="99"/>
    <w:semiHidden/>
    <w:unhideWhenUsed/>
    <w:rsid w:val="002406C7"/>
    <w:rPr>
      <w:vertAlign w:val="superscript"/>
    </w:rPr>
  </w:style>
  <w:style w:type="paragraph" w:styleId="NormalWeb">
    <w:name w:val="Normal (Web)"/>
    <w:basedOn w:val="Normal"/>
    <w:uiPriority w:val="99"/>
    <w:semiHidden/>
    <w:unhideWhenUsed/>
    <w:rsid w:val="00B47E68"/>
    <w:pPr>
      <w:spacing w:before="100" w:beforeAutospacing="1" w:after="100" w:afterAutospacing="1"/>
    </w:pPr>
    <w:rPr>
      <w:rFonts w:ascii="Times New Roman" w:eastAsiaTheme="minorEastAsia" w:hAnsi="Times New Roman" w:cs="Times New Roman"/>
      <w:sz w:val="24"/>
      <w:szCs w:val="24"/>
      <w:lang w:eastAsia="en-GB"/>
    </w:rPr>
  </w:style>
  <w:style w:type="character" w:styleId="EndnoteReference">
    <w:name w:val="endnote reference"/>
    <w:basedOn w:val="DefaultParagraphFont"/>
    <w:uiPriority w:val="99"/>
    <w:semiHidden/>
    <w:unhideWhenUsed/>
    <w:rsid w:val="007E0FD1"/>
    <w:rPr>
      <w:vertAlign w:val="superscript"/>
    </w:rPr>
  </w:style>
  <w:style w:type="paragraph" w:styleId="Revision">
    <w:name w:val="Revision"/>
    <w:hidden/>
    <w:uiPriority w:val="99"/>
    <w:semiHidden/>
    <w:rsid w:val="00C84653"/>
    <w:rPr>
      <w:lang w:val="en-GB"/>
    </w:rPr>
  </w:style>
  <w:style w:type="character" w:styleId="CommentReference">
    <w:name w:val="annotation reference"/>
    <w:basedOn w:val="DefaultParagraphFont"/>
    <w:uiPriority w:val="99"/>
    <w:semiHidden/>
    <w:unhideWhenUsed/>
    <w:rsid w:val="007877B1"/>
    <w:rPr>
      <w:sz w:val="16"/>
      <w:szCs w:val="16"/>
    </w:rPr>
  </w:style>
  <w:style w:type="paragraph" w:styleId="CommentText">
    <w:name w:val="annotation text"/>
    <w:basedOn w:val="Normal"/>
    <w:link w:val="CommentTextChar"/>
    <w:uiPriority w:val="99"/>
    <w:semiHidden/>
    <w:unhideWhenUsed/>
    <w:rsid w:val="007877B1"/>
    <w:rPr>
      <w:szCs w:val="20"/>
    </w:rPr>
  </w:style>
  <w:style w:type="character" w:customStyle="1" w:styleId="CommentTextChar">
    <w:name w:val="Comment Text Char"/>
    <w:basedOn w:val="DefaultParagraphFont"/>
    <w:link w:val="CommentText"/>
    <w:uiPriority w:val="99"/>
    <w:semiHidden/>
    <w:rsid w:val="007877B1"/>
    <w:rPr>
      <w:szCs w:val="20"/>
      <w:lang w:val="en-GB"/>
    </w:rPr>
  </w:style>
  <w:style w:type="paragraph" w:styleId="CommentSubject">
    <w:name w:val="annotation subject"/>
    <w:basedOn w:val="CommentText"/>
    <w:next w:val="CommentText"/>
    <w:link w:val="CommentSubjectChar"/>
    <w:uiPriority w:val="99"/>
    <w:semiHidden/>
    <w:unhideWhenUsed/>
    <w:rsid w:val="007877B1"/>
    <w:rPr>
      <w:b/>
      <w:bCs/>
    </w:rPr>
  </w:style>
  <w:style w:type="character" w:customStyle="1" w:styleId="CommentSubjectChar">
    <w:name w:val="Comment Subject Char"/>
    <w:basedOn w:val="CommentTextChar"/>
    <w:link w:val="CommentSubject"/>
    <w:uiPriority w:val="99"/>
    <w:semiHidden/>
    <w:rsid w:val="007877B1"/>
    <w:rPr>
      <w:b/>
      <w:bCs/>
      <w:szCs w:val="20"/>
      <w:lang w:val="en-GB"/>
    </w:rPr>
  </w:style>
  <w:style w:type="character" w:styleId="UnresolvedMention">
    <w:name w:val="Unresolved Mention"/>
    <w:basedOn w:val="DefaultParagraphFont"/>
    <w:uiPriority w:val="99"/>
    <w:semiHidden/>
    <w:unhideWhenUsed/>
    <w:rsid w:val="00EB3F18"/>
    <w:rPr>
      <w:color w:val="808080"/>
      <w:shd w:val="clear" w:color="auto" w:fill="E6E6E6"/>
    </w:rPr>
  </w:style>
  <w:style w:type="table" w:customStyle="1" w:styleId="TableGrid1">
    <w:name w:val="Table Grid1"/>
    <w:basedOn w:val="TableNormal"/>
    <w:next w:val="TableGrid"/>
    <w:uiPriority w:val="39"/>
    <w:rsid w:val="00911726"/>
    <w:rPr>
      <w:rFonts w:eastAsia="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911726"/>
    <w:rPr>
      <w:rFonts w:eastAsia="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5043527">
      <w:bodyDiv w:val="1"/>
      <w:marLeft w:val="0"/>
      <w:marRight w:val="0"/>
      <w:marTop w:val="0"/>
      <w:marBottom w:val="0"/>
      <w:divBdr>
        <w:top w:val="none" w:sz="0" w:space="0" w:color="auto"/>
        <w:left w:val="none" w:sz="0" w:space="0" w:color="auto"/>
        <w:bottom w:val="none" w:sz="0" w:space="0" w:color="auto"/>
        <w:right w:val="none" w:sz="0" w:space="0" w:color="auto"/>
      </w:divBdr>
    </w:div>
    <w:div w:id="565527209">
      <w:bodyDiv w:val="1"/>
      <w:marLeft w:val="0"/>
      <w:marRight w:val="0"/>
      <w:marTop w:val="0"/>
      <w:marBottom w:val="0"/>
      <w:divBdr>
        <w:top w:val="none" w:sz="0" w:space="0" w:color="auto"/>
        <w:left w:val="none" w:sz="0" w:space="0" w:color="auto"/>
        <w:bottom w:val="none" w:sz="0" w:space="0" w:color="auto"/>
        <w:right w:val="none" w:sz="0" w:space="0" w:color="auto"/>
      </w:divBdr>
    </w:div>
    <w:div w:id="1411080004">
      <w:bodyDiv w:val="1"/>
      <w:marLeft w:val="0"/>
      <w:marRight w:val="0"/>
      <w:marTop w:val="0"/>
      <w:marBottom w:val="0"/>
      <w:divBdr>
        <w:top w:val="none" w:sz="0" w:space="0" w:color="auto"/>
        <w:left w:val="none" w:sz="0" w:space="0" w:color="auto"/>
        <w:bottom w:val="none" w:sz="0" w:space="0" w:color="auto"/>
        <w:right w:val="none" w:sz="0" w:space="0" w:color="auto"/>
      </w:divBdr>
    </w:div>
    <w:div w:id="1592467133">
      <w:bodyDiv w:val="1"/>
      <w:marLeft w:val="0"/>
      <w:marRight w:val="0"/>
      <w:marTop w:val="0"/>
      <w:marBottom w:val="0"/>
      <w:divBdr>
        <w:top w:val="none" w:sz="0" w:space="0" w:color="auto"/>
        <w:left w:val="none" w:sz="0" w:space="0" w:color="auto"/>
        <w:bottom w:val="none" w:sz="0" w:space="0" w:color="auto"/>
        <w:right w:val="none" w:sz="0" w:space="0" w:color="auto"/>
      </w:divBdr>
    </w:div>
    <w:div w:id="16078129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charts/_rels/chart1.xml.rels><?xml version="1.0" encoding="UTF-8" standalone="yes"?>
<Relationships xmlns="http://schemas.openxmlformats.org/package/2006/relationships"><Relationship Id="rId3" Type="http://schemas.openxmlformats.org/officeDocument/2006/relationships/oleObject" Target="file:///D:\SURFdrive\PhD%20Utrecht\Chapter%201\Manuscript\PLOS%20One\2nd%20Submission\Supplementary%20Information\S8%20Score%20Calculator.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nl-NL"/>
              <a:t>Score Overview per Domain</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radarChart>
        <c:radarStyle val="marker"/>
        <c:varyColors val="0"/>
        <c:ser>
          <c:idx val="0"/>
          <c:order val="0"/>
          <c:tx>
            <c:strRef>
              <c:f>T2D!$R$4</c:f>
              <c:strCache>
                <c:ptCount val="1"/>
                <c:pt idx="0">
                  <c:v>ZDF rat</c:v>
                </c:pt>
              </c:strCache>
            </c:strRef>
          </c:tx>
          <c:spPr>
            <a:ln w="28575" cap="rnd">
              <a:solidFill>
                <a:schemeClr val="accent1"/>
              </a:solidFill>
              <a:round/>
            </a:ln>
            <a:effectLst/>
          </c:spPr>
          <c:marker>
            <c:symbol val="none"/>
          </c:marker>
          <c:cat>
            <c:strRef>
              <c:f>T2D!$Q$5:$Q$12</c:f>
              <c:strCache>
                <c:ptCount val="8"/>
                <c:pt idx="0">
                  <c:v>1. Epidemiological</c:v>
                </c:pt>
                <c:pt idx="1">
                  <c:v>2. SNH</c:v>
                </c:pt>
                <c:pt idx="2">
                  <c:v>3. Genetic</c:v>
                </c:pt>
                <c:pt idx="3">
                  <c:v>4. Biochemical</c:v>
                </c:pt>
                <c:pt idx="4">
                  <c:v>5. Aetiological</c:v>
                </c:pt>
                <c:pt idx="5">
                  <c:v>6. Histological</c:v>
                </c:pt>
                <c:pt idx="6">
                  <c:v>7.Pharmacological</c:v>
                </c:pt>
                <c:pt idx="7">
                  <c:v>8. Endpoints</c:v>
                </c:pt>
              </c:strCache>
            </c:strRef>
          </c:cat>
          <c:val>
            <c:numRef>
              <c:f>T2D!$R$5:$R$12</c:f>
              <c:numCache>
                <c:formatCode>0.00</c:formatCode>
                <c:ptCount val="8"/>
                <c:pt idx="0">
                  <c:v>0.75</c:v>
                </c:pt>
                <c:pt idx="1">
                  <c:v>0.6</c:v>
                </c:pt>
                <c:pt idx="2">
                  <c:v>0.54445333333333334</c:v>
                </c:pt>
                <c:pt idx="3">
                  <c:v>1</c:v>
                </c:pt>
                <c:pt idx="4">
                  <c:v>0.5</c:v>
                </c:pt>
                <c:pt idx="5">
                  <c:v>0.5</c:v>
                </c:pt>
                <c:pt idx="6">
                  <c:v>0.42466845667701286</c:v>
                </c:pt>
                <c:pt idx="7">
                  <c:v>1</c:v>
                </c:pt>
              </c:numCache>
            </c:numRef>
          </c:val>
          <c:extLst>
            <c:ext xmlns:c16="http://schemas.microsoft.com/office/drawing/2014/chart" uri="{C3380CC4-5D6E-409C-BE32-E72D297353CC}">
              <c16:uniqueId val="{00000000-F046-467D-9922-D7D224D80944}"/>
            </c:ext>
          </c:extLst>
        </c:ser>
        <c:ser>
          <c:idx val="1"/>
          <c:order val="1"/>
          <c:tx>
            <c:strRef>
              <c:f>T2D!$S$4</c:f>
              <c:strCache>
                <c:ptCount val="1"/>
                <c:pt idx="0">
                  <c:v>Db/db mouse</c:v>
                </c:pt>
              </c:strCache>
            </c:strRef>
          </c:tx>
          <c:spPr>
            <a:ln w="28575" cap="rnd">
              <a:solidFill>
                <a:schemeClr val="accent2"/>
              </a:solidFill>
              <a:round/>
            </a:ln>
            <a:effectLst/>
          </c:spPr>
          <c:marker>
            <c:symbol val="none"/>
          </c:marker>
          <c:cat>
            <c:strRef>
              <c:f>T2D!$Q$5:$Q$12</c:f>
              <c:strCache>
                <c:ptCount val="8"/>
                <c:pt idx="0">
                  <c:v>1. Epidemiological</c:v>
                </c:pt>
                <c:pt idx="1">
                  <c:v>2. SNH</c:v>
                </c:pt>
                <c:pt idx="2">
                  <c:v>3. Genetic</c:v>
                </c:pt>
                <c:pt idx="3">
                  <c:v>4. Biochemical</c:v>
                </c:pt>
                <c:pt idx="4">
                  <c:v>5. Aetiological</c:v>
                </c:pt>
                <c:pt idx="5">
                  <c:v>6. Histological</c:v>
                </c:pt>
                <c:pt idx="6">
                  <c:v>7.Pharmacological</c:v>
                </c:pt>
                <c:pt idx="7">
                  <c:v>8. Endpoints</c:v>
                </c:pt>
              </c:strCache>
            </c:strRef>
          </c:cat>
          <c:val>
            <c:numRef>
              <c:f>T2D!$S$5:$S$12</c:f>
              <c:numCache>
                <c:formatCode>0.00</c:formatCode>
                <c:ptCount val="8"/>
                <c:pt idx="0">
                  <c:v>0.75</c:v>
                </c:pt>
                <c:pt idx="1">
                  <c:v>0.6</c:v>
                </c:pt>
                <c:pt idx="2">
                  <c:v>0.40023999999999998</c:v>
                </c:pt>
                <c:pt idx="3">
                  <c:v>1</c:v>
                </c:pt>
                <c:pt idx="4">
                  <c:v>0.5</c:v>
                </c:pt>
                <c:pt idx="5">
                  <c:v>0.5</c:v>
                </c:pt>
                <c:pt idx="6">
                  <c:v>0.41702</c:v>
                </c:pt>
                <c:pt idx="7">
                  <c:v>1</c:v>
                </c:pt>
              </c:numCache>
            </c:numRef>
          </c:val>
          <c:extLst>
            <c:ext xmlns:c16="http://schemas.microsoft.com/office/drawing/2014/chart" uri="{C3380CC4-5D6E-409C-BE32-E72D297353CC}">
              <c16:uniqueId val="{00000001-F046-467D-9922-D7D224D80944}"/>
            </c:ext>
          </c:extLst>
        </c:ser>
        <c:dLbls>
          <c:showLegendKey val="0"/>
          <c:showVal val="0"/>
          <c:showCatName val="0"/>
          <c:showSerName val="0"/>
          <c:showPercent val="0"/>
          <c:showBubbleSize val="0"/>
        </c:dLbls>
        <c:axId val="176303103"/>
        <c:axId val="166078735"/>
      </c:radarChart>
      <c:catAx>
        <c:axId val="176303103"/>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6078735"/>
        <c:crosses val="autoZero"/>
        <c:auto val="1"/>
        <c:lblAlgn val="ctr"/>
        <c:lblOffset val="100"/>
        <c:noMultiLvlLbl val="0"/>
      </c:catAx>
      <c:valAx>
        <c:axId val="166078735"/>
        <c:scaling>
          <c:orientation val="minMax"/>
        </c:scaling>
        <c:delete val="1"/>
        <c:axPos val="l"/>
        <c:majorGridlines>
          <c:spPr>
            <a:ln w="9525" cap="flat" cmpd="sng" algn="ctr">
              <a:solidFill>
                <a:schemeClr val="tx1">
                  <a:lumMod val="15000"/>
                  <a:lumOff val="85000"/>
                </a:schemeClr>
              </a:solidFill>
              <a:round/>
            </a:ln>
            <a:effectLst/>
          </c:spPr>
        </c:majorGridlines>
        <c:numFmt formatCode="0.00" sourceLinked="1"/>
        <c:majorTickMark val="none"/>
        <c:minorTickMark val="none"/>
        <c:tickLblPos val="nextTo"/>
        <c:crossAx val="176303103"/>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1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BB1BB8-3067-482F-B0CB-78149816EF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48</Pages>
  <Words>306421</Words>
  <Characters>1746605</Characters>
  <Application>Microsoft Office Word</Application>
  <DocSecurity>0</DocSecurity>
  <Lines>14555</Lines>
  <Paragraphs>4097</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Utrecht University</Company>
  <LinksUpToDate>false</LinksUpToDate>
  <CharactersWithSpaces>2048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herme Ferreira</dc:creator>
  <cp:keywords/>
  <dc:description/>
  <cp:lastModifiedBy>Ferreira, G.S. (Gui)</cp:lastModifiedBy>
  <cp:revision>11</cp:revision>
  <cp:lastPrinted>2019-04-30T14:39:00Z</cp:lastPrinted>
  <dcterms:created xsi:type="dcterms:W3CDTF">2019-04-30T14:39:00Z</dcterms:created>
  <dcterms:modified xsi:type="dcterms:W3CDTF">2019-05-31T1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vancouver-brackets</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vt:lpwstr>
  </property>
  <property fmtid="{D5CDD505-2E9C-101B-9397-08002B2CF9AE}" pid="8" name="Mendeley Recent Style Id 2_1">
    <vt:lpwstr>http://www.zotero.org/styles/chicago-author-date</vt:lpwstr>
  </property>
  <property fmtid="{D5CDD505-2E9C-101B-9397-08002B2CF9AE}" pid="9" name="Mendeley Recent Style Name 2_1">
    <vt:lpwstr>Chicago Manual of Style 17th edition (author-date)</vt:lpwstr>
  </property>
  <property fmtid="{D5CDD505-2E9C-101B-9397-08002B2CF9AE}" pid="10" name="Mendeley Recent Style Id 3_1">
    <vt:lpwstr>http://www.zotero.org/styles/harvard1</vt:lpwstr>
  </property>
  <property fmtid="{D5CDD505-2E9C-101B-9397-08002B2CF9AE}" pid="11" name="Mendeley Recent Style Name 3_1">
    <vt:lpwstr>Harvard reference format 1 (deprecated)</vt:lpwstr>
  </property>
  <property fmtid="{D5CDD505-2E9C-101B-9397-08002B2CF9AE}" pid="12" name="Mendeley Recent Style Id 4_1">
    <vt:lpwstr>http://www.zotero.org/styles/ieee</vt:lpwstr>
  </property>
  <property fmtid="{D5CDD505-2E9C-101B-9397-08002B2CF9AE}" pid="13" name="Mendeley Recent Style Name 4_1">
    <vt:lpwstr>IEEE</vt:lpwstr>
  </property>
  <property fmtid="{D5CDD505-2E9C-101B-9397-08002B2CF9AE}" pid="14" name="Mendeley Recent Style Id 5_1">
    <vt:lpwstr>http://www.zotero.org/styles/modern-humanities-research-association</vt:lpwstr>
  </property>
  <property fmtid="{D5CDD505-2E9C-101B-9397-08002B2CF9AE}" pid="15" name="Mendeley Recent Style Name 5_1">
    <vt:lpwstr>Modern Humanities Research Association 3rd edition (note with bibliography)</vt:lpwstr>
  </property>
  <property fmtid="{D5CDD505-2E9C-101B-9397-08002B2CF9AE}" pid="16" name="Mendeley Recent Style Id 6_1">
    <vt:lpwstr>http://www.zotero.org/styles/modern-language-association</vt:lpwstr>
  </property>
  <property fmtid="{D5CDD505-2E9C-101B-9397-08002B2CF9AE}" pid="17" name="Mendeley Recent Style Name 6_1">
    <vt:lpwstr>Modern Language Association 8th edition</vt:lpwstr>
  </property>
  <property fmtid="{D5CDD505-2E9C-101B-9397-08002B2CF9AE}" pid="18" name="Mendeley Recent Style Id 7_1">
    <vt:lpwstr>http://www.zotero.org/styles/nature</vt:lpwstr>
  </property>
  <property fmtid="{D5CDD505-2E9C-101B-9397-08002B2CF9AE}" pid="19" name="Mendeley Recent Style Name 7_1">
    <vt:lpwstr>Nature</vt:lpwstr>
  </property>
  <property fmtid="{D5CDD505-2E9C-101B-9397-08002B2CF9AE}" pid="20" name="Mendeley Recent Style Id 8_1">
    <vt:lpwstr>http://www.zotero.org/styles/vancouver</vt:lpwstr>
  </property>
  <property fmtid="{D5CDD505-2E9C-101B-9397-08002B2CF9AE}" pid="21" name="Mendeley Recent Style Name 8_1">
    <vt:lpwstr>Vancouver</vt:lpwstr>
  </property>
  <property fmtid="{D5CDD505-2E9C-101B-9397-08002B2CF9AE}" pid="22" name="Mendeley Recent Style Id 9_1">
    <vt:lpwstr>http://www.zotero.org/styles/vancouver-brackets</vt:lpwstr>
  </property>
  <property fmtid="{D5CDD505-2E9C-101B-9397-08002B2CF9AE}" pid="23" name="Mendeley Recent Style Name 9_1">
    <vt:lpwstr>Vancouver (brackets)</vt:lpwstr>
  </property>
  <property fmtid="{D5CDD505-2E9C-101B-9397-08002B2CF9AE}" pid="24" name="Mendeley Unique User Id_1">
    <vt:lpwstr>b34fe603-b1f3-3d5d-b920-3f2ada2f3ad7</vt:lpwstr>
  </property>
  <property fmtid="{D5CDD505-2E9C-101B-9397-08002B2CF9AE}" pid="25" name="Solution ID">
    <vt:lpwstr>{15727DE6-F92D-4E46-ACB4-0E2C58B31A18}</vt:lpwstr>
  </property>
</Properties>
</file>